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469A38" w14:textId="0942ED22" w:rsidR="00372463" w:rsidRPr="0010351B" w:rsidRDefault="00372463" w:rsidP="00372463">
      <w:pPr>
        <w:rPr>
          <w:rFonts w:cstheme="minorHAnsi"/>
          <w:b/>
          <w:bCs/>
          <w:sz w:val="24"/>
          <w:szCs w:val="24"/>
        </w:rPr>
      </w:pPr>
      <w:r w:rsidRPr="0010351B">
        <w:rPr>
          <w:rFonts w:cstheme="minorHAnsi"/>
          <w:b/>
          <w:bCs/>
          <w:sz w:val="24"/>
          <w:szCs w:val="24"/>
        </w:rPr>
        <w:t>Supplementary Material</w:t>
      </w:r>
    </w:p>
    <w:p w14:paraId="678FF157" w14:textId="77777777" w:rsidR="00372463" w:rsidRPr="0010351B" w:rsidRDefault="00372463" w:rsidP="00372463">
      <w:pPr>
        <w:rPr>
          <w:rFonts w:cstheme="minorHAnsi"/>
          <w:sz w:val="20"/>
          <w:szCs w:val="20"/>
        </w:rPr>
      </w:pPr>
    </w:p>
    <w:p w14:paraId="55FF4A88" w14:textId="3C544778" w:rsidR="007D426B" w:rsidRPr="0010351B" w:rsidRDefault="007D426B" w:rsidP="007D426B">
      <w:pPr>
        <w:pStyle w:val="Heading2"/>
        <w:rPr>
          <w:rFonts w:cstheme="minorHAnsi"/>
          <w:sz w:val="20"/>
          <w:szCs w:val="20"/>
        </w:rPr>
      </w:pPr>
      <w:r w:rsidRPr="0010351B">
        <w:rPr>
          <w:rFonts w:cstheme="minorHAnsi"/>
          <w:sz w:val="20"/>
          <w:szCs w:val="20"/>
        </w:rPr>
        <w:t>Figure S</w:t>
      </w:r>
      <w:r w:rsidRPr="0010351B">
        <w:rPr>
          <w:rFonts w:cstheme="minorHAnsi"/>
          <w:sz w:val="20"/>
          <w:szCs w:val="20"/>
        </w:rPr>
        <w:fldChar w:fldCharType="begin"/>
      </w:r>
      <w:r w:rsidRPr="0010351B">
        <w:rPr>
          <w:rFonts w:cstheme="minorHAnsi"/>
          <w:sz w:val="20"/>
          <w:szCs w:val="20"/>
        </w:rPr>
        <w:instrText xml:space="preserve"> SEQ Figure \* ARABIC </w:instrText>
      </w:r>
      <w:r w:rsidRPr="0010351B">
        <w:rPr>
          <w:rFonts w:cstheme="minorHAnsi"/>
          <w:sz w:val="20"/>
          <w:szCs w:val="20"/>
        </w:rPr>
        <w:fldChar w:fldCharType="separate"/>
      </w:r>
      <w:r w:rsidRPr="0010351B">
        <w:rPr>
          <w:rFonts w:cstheme="minorHAnsi"/>
          <w:noProof/>
          <w:sz w:val="20"/>
          <w:szCs w:val="20"/>
        </w:rPr>
        <w:t>1</w:t>
      </w:r>
      <w:r w:rsidRPr="0010351B">
        <w:rPr>
          <w:rFonts w:cstheme="minorHAnsi"/>
          <w:noProof/>
          <w:sz w:val="20"/>
          <w:szCs w:val="20"/>
        </w:rPr>
        <w:fldChar w:fldCharType="end"/>
      </w:r>
      <w:r w:rsidRPr="0010351B">
        <w:rPr>
          <w:rFonts w:cstheme="minorHAnsi"/>
          <w:sz w:val="20"/>
          <w:szCs w:val="20"/>
        </w:rPr>
        <w:t>: Risk of fatigue in hospitalised/outpatient COVID-19 patients (random effects)</w:t>
      </w:r>
    </w:p>
    <w:p w14:paraId="67B0E242" w14:textId="79DC6AC5" w:rsidR="007D426B" w:rsidRPr="000C6FB4" w:rsidRDefault="000C6FB4" w:rsidP="000C6FB4">
      <w:pPr>
        <w:rPr>
          <w:rFonts w:cstheme="minorHAnsi"/>
          <w:sz w:val="20"/>
          <w:szCs w:val="20"/>
        </w:rPr>
        <w:sectPr w:rsidR="007D426B" w:rsidRPr="000C6FB4" w:rsidSect="000C6FB4">
          <w:pgSz w:w="11906" w:h="16838"/>
          <w:pgMar w:top="1440" w:right="1440" w:bottom="1440" w:left="1440" w:header="709" w:footer="709" w:gutter="0"/>
          <w:cols w:space="708"/>
          <w:docGrid w:linePitch="360"/>
        </w:sectPr>
      </w:pPr>
      <w:r w:rsidRPr="000C6FB4">
        <w:rPr>
          <w:rFonts w:cstheme="minorHAnsi"/>
          <w:noProof/>
          <w:sz w:val="20"/>
          <w:szCs w:val="20"/>
          <w:lang w:val="en-US"/>
        </w:rPr>
        <w:drawing>
          <wp:inline distT="0" distB="0" distL="0" distR="0" wp14:anchorId="04440983" wp14:editId="54032AB1">
            <wp:extent cx="5731510" cy="3314700"/>
            <wp:effectExtent l="0" t="0" r="2540" b="0"/>
            <wp:docPr id="1" name="Picture 1" descr="Chart, scatter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 box and whisk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314700"/>
                    </a:xfrm>
                    <a:prstGeom prst="rect">
                      <a:avLst/>
                    </a:prstGeom>
                  </pic:spPr>
                </pic:pic>
              </a:graphicData>
            </a:graphic>
          </wp:inline>
        </w:drawing>
      </w:r>
      <w:r w:rsidRPr="000C6FB4">
        <w:rPr>
          <w:rFonts w:cstheme="minorHAnsi"/>
          <w:sz w:val="18"/>
          <w:szCs w:val="18"/>
        </w:rPr>
        <w:t>df, degrees of freedom; RE, random effects</w:t>
      </w:r>
    </w:p>
    <w:p w14:paraId="07E4F9B0" w14:textId="77777777" w:rsidR="007D426B" w:rsidRPr="0010351B" w:rsidRDefault="007D426B" w:rsidP="007D426B">
      <w:pPr>
        <w:pStyle w:val="Heading2"/>
        <w:rPr>
          <w:rFonts w:cstheme="minorHAnsi"/>
          <w:sz w:val="20"/>
          <w:szCs w:val="20"/>
        </w:rPr>
      </w:pPr>
      <w:r w:rsidRPr="0010351B">
        <w:rPr>
          <w:rFonts w:cstheme="minorHAnsi"/>
          <w:sz w:val="20"/>
          <w:szCs w:val="20"/>
        </w:rPr>
        <w:lastRenderedPageBreak/>
        <w:t>Figure S</w:t>
      </w:r>
      <w:r w:rsidRPr="0010351B">
        <w:rPr>
          <w:rFonts w:cstheme="minorHAnsi"/>
          <w:sz w:val="20"/>
          <w:szCs w:val="20"/>
        </w:rPr>
        <w:fldChar w:fldCharType="begin"/>
      </w:r>
      <w:r w:rsidRPr="0010351B">
        <w:rPr>
          <w:rFonts w:cstheme="minorHAnsi"/>
          <w:sz w:val="20"/>
          <w:szCs w:val="20"/>
        </w:rPr>
        <w:instrText xml:space="preserve"> SEQ Figure \* ARABIC </w:instrText>
      </w:r>
      <w:r w:rsidRPr="0010351B">
        <w:rPr>
          <w:rFonts w:cstheme="minorHAnsi"/>
          <w:sz w:val="20"/>
          <w:szCs w:val="20"/>
        </w:rPr>
        <w:fldChar w:fldCharType="separate"/>
      </w:r>
      <w:r w:rsidRPr="0010351B">
        <w:rPr>
          <w:rFonts w:cstheme="minorHAnsi"/>
          <w:noProof/>
          <w:sz w:val="20"/>
          <w:szCs w:val="20"/>
        </w:rPr>
        <w:t>2</w:t>
      </w:r>
      <w:r w:rsidRPr="0010351B">
        <w:rPr>
          <w:rFonts w:cstheme="minorHAnsi"/>
          <w:noProof/>
          <w:sz w:val="20"/>
          <w:szCs w:val="20"/>
        </w:rPr>
        <w:fldChar w:fldCharType="end"/>
      </w:r>
      <w:r w:rsidRPr="0010351B">
        <w:rPr>
          <w:rFonts w:cstheme="minorHAnsi"/>
          <w:sz w:val="20"/>
          <w:szCs w:val="20"/>
        </w:rPr>
        <w:t>: Risk of shortness of breath in hospitalised/outpatient COVID-19 patients (random effects)</w:t>
      </w:r>
    </w:p>
    <w:p w14:paraId="764B8424" w14:textId="05487A49" w:rsidR="007D426B" w:rsidRPr="0010351B" w:rsidRDefault="000C6FB4" w:rsidP="007D426B">
      <w:pPr>
        <w:rPr>
          <w:rFonts w:cstheme="minorHAnsi"/>
          <w:sz w:val="20"/>
          <w:szCs w:val="20"/>
        </w:rPr>
        <w:sectPr w:rsidR="007D426B" w:rsidRPr="0010351B" w:rsidSect="0092784C">
          <w:pgSz w:w="11906" w:h="16838"/>
          <w:pgMar w:top="1440" w:right="1440" w:bottom="1440" w:left="1440" w:header="708" w:footer="708" w:gutter="0"/>
          <w:cols w:space="708"/>
          <w:docGrid w:linePitch="360"/>
        </w:sectPr>
      </w:pPr>
      <w:r>
        <w:rPr>
          <w:rFonts w:cstheme="minorHAnsi"/>
          <w:noProof/>
          <w:sz w:val="20"/>
          <w:szCs w:val="20"/>
          <w:lang w:val="en-US"/>
        </w:rPr>
        <w:drawing>
          <wp:inline distT="0" distB="0" distL="0" distR="0" wp14:anchorId="3423CDC1" wp14:editId="687232CF">
            <wp:extent cx="5731510" cy="2499995"/>
            <wp:effectExtent l="0" t="0" r="2540" b="0"/>
            <wp:docPr id="2" name="Picture 2" descr="Chart, scatter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 box and whiske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499995"/>
                    </a:xfrm>
                    <a:prstGeom prst="rect">
                      <a:avLst/>
                    </a:prstGeom>
                  </pic:spPr>
                </pic:pic>
              </a:graphicData>
            </a:graphic>
          </wp:inline>
        </w:drawing>
      </w:r>
      <w:r w:rsidRPr="000C6FB4">
        <w:rPr>
          <w:rFonts w:cstheme="minorHAnsi"/>
          <w:sz w:val="18"/>
          <w:szCs w:val="18"/>
        </w:rPr>
        <w:t xml:space="preserve"> df, degrees of freedom; RE, random effects</w:t>
      </w:r>
    </w:p>
    <w:p w14:paraId="4A19438D" w14:textId="77777777" w:rsidR="007D426B" w:rsidRPr="0010351B" w:rsidRDefault="007D426B" w:rsidP="007D426B">
      <w:pPr>
        <w:pStyle w:val="Heading2"/>
        <w:rPr>
          <w:rFonts w:cstheme="minorHAnsi"/>
          <w:sz w:val="20"/>
          <w:szCs w:val="20"/>
        </w:rPr>
      </w:pPr>
      <w:r w:rsidRPr="0010351B">
        <w:rPr>
          <w:rFonts w:cstheme="minorHAnsi"/>
          <w:sz w:val="20"/>
          <w:szCs w:val="20"/>
        </w:rPr>
        <w:lastRenderedPageBreak/>
        <w:t>Table S1: Search strategy</w:t>
      </w:r>
    </w:p>
    <w:p w14:paraId="46415668" w14:textId="77777777" w:rsidR="007D426B" w:rsidRPr="0010351B" w:rsidRDefault="007D426B" w:rsidP="007D426B">
      <w:pPr>
        <w:rPr>
          <w:rFonts w:cstheme="minorHAnsi"/>
          <w:b/>
          <w:bCs/>
          <w:sz w:val="20"/>
          <w:szCs w:val="20"/>
        </w:rPr>
      </w:pPr>
      <w:r w:rsidRPr="0010351B">
        <w:rPr>
          <w:rFonts w:cstheme="minorHAnsi"/>
          <w:b/>
          <w:bCs/>
          <w:sz w:val="20"/>
          <w:szCs w:val="20"/>
        </w:rPr>
        <w:t>Embase (Ovid): 2020-2022/03/21</w:t>
      </w:r>
    </w:p>
    <w:p w14:paraId="539CB9FC" w14:textId="77777777" w:rsidR="007D426B" w:rsidRPr="0010351B" w:rsidRDefault="007D426B" w:rsidP="007D426B">
      <w:pPr>
        <w:rPr>
          <w:rFonts w:cstheme="minorHAnsi"/>
          <w:sz w:val="20"/>
          <w:szCs w:val="20"/>
        </w:rPr>
      </w:pPr>
      <w:r w:rsidRPr="0010351B">
        <w:rPr>
          <w:rFonts w:cstheme="minorHAnsi"/>
          <w:b/>
          <w:bCs/>
          <w:sz w:val="20"/>
          <w:szCs w:val="20"/>
        </w:rPr>
        <w:t>Searched 22.3.22</w:t>
      </w:r>
    </w:p>
    <w:tbl>
      <w:tblPr>
        <w:tblStyle w:val="TableGrid"/>
        <w:tblW w:w="4905" w:type="pct"/>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575"/>
        <w:gridCol w:w="7301"/>
        <w:gridCol w:w="979"/>
      </w:tblGrid>
      <w:tr w:rsidR="007D426B" w:rsidRPr="0010351B" w14:paraId="1E23D665" w14:textId="77777777" w:rsidTr="00B8067F">
        <w:tc>
          <w:tcPr>
            <w:tcW w:w="580" w:type="dxa"/>
          </w:tcPr>
          <w:p w14:paraId="3E97C918" w14:textId="77777777" w:rsidR="007D426B" w:rsidRPr="0010351B" w:rsidRDefault="007D426B" w:rsidP="00B8067F">
            <w:pPr>
              <w:rPr>
                <w:rFonts w:cstheme="minorHAnsi"/>
                <w:sz w:val="16"/>
                <w:szCs w:val="16"/>
              </w:rPr>
            </w:pPr>
            <w:bookmarkStart w:id="0" w:name="_Hlk529182275"/>
            <w:r w:rsidRPr="0010351B">
              <w:rPr>
                <w:rFonts w:cstheme="minorHAnsi"/>
                <w:sz w:val="16"/>
                <w:szCs w:val="16"/>
                <w:lang w:val="en-US"/>
              </w:rPr>
              <w:t>1</w:t>
            </w:r>
          </w:p>
        </w:tc>
        <w:tc>
          <w:tcPr>
            <w:tcW w:w="7503" w:type="dxa"/>
          </w:tcPr>
          <w:p w14:paraId="600A81AC" w14:textId="77777777" w:rsidR="007D426B" w:rsidRPr="0010351B" w:rsidRDefault="007D426B" w:rsidP="00B8067F">
            <w:pPr>
              <w:rPr>
                <w:rFonts w:cstheme="minorHAnsi"/>
                <w:b/>
                <w:sz w:val="16"/>
                <w:szCs w:val="16"/>
              </w:rPr>
            </w:pPr>
            <w:r w:rsidRPr="0010351B">
              <w:rPr>
                <w:rFonts w:cstheme="minorHAnsi"/>
                <w:sz w:val="16"/>
                <w:szCs w:val="16"/>
                <w:lang w:val="en-US"/>
              </w:rPr>
              <w:t>(PASC or "chronic covid syndrome$").ti,ab,ot,kf,kw</w:t>
            </w:r>
          </w:p>
        </w:tc>
        <w:tc>
          <w:tcPr>
            <w:tcW w:w="983" w:type="dxa"/>
          </w:tcPr>
          <w:p w14:paraId="0E1D892A" w14:textId="77777777" w:rsidR="007D426B" w:rsidRPr="0010351B" w:rsidRDefault="007D426B" w:rsidP="00B8067F">
            <w:pPr>
              <w:rPr>
                <w:rFonts w:cstheme="minorHAnsi"/>
                <w:sz w:val="16"/>
                <w:szCs w:val="16"/>
              </w:rPr>
            </w:pPr>
            <w:r w:rsidRPr="0010351B">
              <w:rPr>
                <w:rFonts w:cstheme="minorHAnsi"/>
                <w:sz w:val="16"/>
                <w:szCs w:val="16"/>
                <w:lang w:val="en-US"/>
              </w:rPr>
              <w:t>379</w:t>
            </w:r>
          </w:p>
        </w:tc>
      </w:tr>
      <w:tr w:rsidR="007D426B" w:rsidRPr="0010351B" w14:paraId="07393A11" w14:textId="77777777" w:rsidTr="00B8067F">
        <w:tc>
          <w:tcPr>
            <w:tcW w:w="580" w:type="dxa"/>
            <w:shd w:val="clear" w:color="auto" w:fill="auto"/>
          </w:tcPr>
          <w:p w14:paraId="5FE494C4" w14:textId="77777777" w:rsidR="007D426B" w:rsidRPr="0010351B" w:rsidRDefault="007D426B" w:rsidP="00B8067F">
            <w:pPr>
              <w:rPr>
                <w:rFonts w:cstheme="minorHAnsi"/>
                <w:sz w:val="16"/>
                <w:szCs w:val="16"/>
              </w:rPr>
            </w:pPr>
            <w:r w:rsidRPr="0010351B">
              <w:rPr>
                <w:rFonts w:cstheme="minorHAnsi"/>
                <w:sz w:val="16"/>
                <w:szCs w:val="16"/>
                <w:lang w:val="en-US"/>
              </w:rPr>
              <w:t>2</w:t>
            </w:r>
          </w:p>
        </w:tc>
        <w:tc>
          <w:tcPr>
            <w:tcW w:w="7503" w:type="dxa"/>
          </w:tcPr>
          <w:p w14:paraId="5F2C0642" w14:textId="77777777" w:rsidR="007D426B" w:rsidRPr="0010351B" w:rsidRDefault="007D426B" w:rsidP="00B8067F">
            <w:pPr>
              <w:rPr>
                <w:rFonts w:cstheme="minorHAnsi"/>
                <w:sz w:val="16"/>
                <w:szCs w:val="16"/>
              </w:rPr>
            </w:pPr>
            <w:r w:rsidRPr="0010351B">
              <w:rPr>
                <w:rFonts w:cstheme="minorHAnsi"/>
                <w:sz w:val="16"/>
                <w:szCs w:val="16"/>
                <w:lang w:val="en-US"/>
              </w:rPr>
              <w:t>("post acute" adj2 sequela$ adj2 (covid or coronavirus or coronovirus or "corona virus" or COV)).ti,ab,ot,kw.</w:t>
            </w:r>
          </w:p>
        </w:tc>
        <w:tc>
          <w:tcPr>
            <w:tcW w:w="983" w:type="dxa"/>
          </w:tcPr>
          <w:p w14:paraId="36F8F0C3" w14:textId="77777777" w:rsidR="007D426B" w:rsidRPr="0010351B" w:rsidRDefault="007D426B" w:rsidP="00B8067F">
            <w:pPr>
              <w:rPr>
                <w:rFonts w:cstheme="minorHAnsi"/>
                <w:sz w:val="16"/>
                <w:szCs w:val="16"/>
              </w:rPr>
            </w:pPr>
            <w:r w:rsidRPr="0010351B">
              <w:rPr>
                <w:rFonts w:cstheme="minorHAnsi"/>
                <w:sz w:val="16"/>
                <w:szCs w:val="16"/>
                <w:lang w:val="en-US"/>
              </w:rPr>
              <w:t>73</w:t>
            </w:r>
          </w:p>
        </w:tc>
      </w:tr>
      <w:tr w:rsidR="007D426B" w:rsidRPr="0010351B" w14:paraId="12670152" w14:textId="77777777" w:rsidTr="00B8067F">
        <w:tc>
          <w:tcPr>
            <w:tcW w:w="580" w:type="dxa"/>
            <w:shd w:val="clear" w:color="auto" w:fill="auto"/>
          </w:tcPr>
          <w:p w14:paraId="39754DC2" w14:textId="77777777" w:rsidR="007D426B" w:rsidRPr="0010351B" w:rsidRDefault="007D426B" w:rsidP="00B8067F">
            <w:pPr>
              <w:rPr>
                <w:rFonts w:cstheme="minorHAnsi"/>
                <w:sz w:val="16"/>
                <w:szCs w:val="16"/>
              </w:rPr>
            </w:pPr>
            <w:r w:rsidRPr="0010351B">
              <w:rPr>
                <w:rFonts w:cstheme="minorHAnsi"/>
                <w:sz w:val="16"/>
                <w:szCs w:val="16"/>
                <w:lang w:val="en-US"/>
              </w:rPr>
              <w:t>3</w:t>
            </w:r>
          </w:p>
        </w:tc>
        <w:tc>
          <w:tcPr>
            <w:tcW w:w="7503" w:type="dxa"/>
          </w:tcPr>
          <w:p w14:paraId="6434CC10" w14:textId="77777777" w:rsidR="007D426B" w:rsidRPr="0010351B" w:rsidRDefault="007D426B" w:rsidP="00B8067F">
            <w:pPr>
              <w:rPr>
                <w:rFonts w:cstheme="minorHAnsi"/>
                <w:sz w:val="16"/>
                <w:szCs w:val="16"/>
              </w:rPr>
            </w:pPr>
            <w:r w:rsidRPr="0010351B">
              <w:rPr>
                <w:rFonts w:cstheme="minorHAnsi"/>
                <w:sz w:val="16"/>
                <w:szCs w:val="16"/>
                <w:lang w:val="en-US"/>
              </w:rPr>
              <w:t>(("long$ term$" or longterm$ or "long$ haul$" or longhaul$ or "long$ tail$" or longtail$ or longduration$ or "long duration$" or longlast$ or "long last$" or longstanding$ or "long standing$" or "medium$ term$" or mediumterm$ or "late effect$" or recurren$ or prolong$ or post-viral$ or chronic$ or postacute or "post acute" or persistent$) adj3 (covid$ or coronavirus$ or corona$ virus$ or coronovirus$ or corono$ virus$ or coronavirinae$ or corona$ virinae$ or Cov or "2019-nCoV$" or 2019nCoV$ or "19-nCoV$" or 19nCoV$ or nCoV2019$ or "nCoV-2019$" or nCoV19$ or "nCoV-19$" or "HCoV-19$" or HCoV19$ or "HCoV-2019$" or HCoV2019$ or "2019 novel$" or Ncov$ or "n-cov" or "SARS-CoV-2$" or "SARSCoV-2$" or "SARSCoV2$" or "SARS-CoV2$" or SARSCov19$ or "SARS-Cov19$" or "SARSCov-19$" or "SARS-Cov-19$" or SARSCov2019$ or "SARS-Cov2019$" or "SARSCov-2019$" or "SARS-Cov-2019$" or SARS2$ or "SARS-2$" or SARScoronavirus2$ or "SARS-coronavirus-2$" or "SARScoronavirus 2$" or "SARS coronavirus2$" or SARScoronovirus2$ or "SARS-coronovirus-2$" or "SARScoronovirus 2$" or "SARS coronovirus2$" or "severe acute respiratory syndrome$")).ti,ab,ot,kw.</w:t>
            </w:r>
          </w:p>
        </w:tc>
        <w:tc>
          <w:tcPr>
            <w:tcW w:w="983" w:type="dxa"/>
          </w:tcPr>
          <w:p w14:paraId="588571AE" w14:textId="77777777" w:rsidR="007D426B" w:rsidRPr="0010351B" w:rsidRDefault="007D426B" w:rsidP="00B8067F">
            <w:pPr>
              <w:rPr>
                <w:rFonts w:cstheme="minorHAnsi"/>
                <w:sz w:val="16"/>
                <w:szCs w:val="16"/>
              </w:rPr>
            </w:pPr>
            <w:r w:rsidRPr="0010351B">
              <w:rPr>
                <w:rFonts w:cstheme="minorHAnsi"/>
                <w:sz w:val="16"/>
                <w:szCs w:val="16"/>
                <w:lang w:val="en-US"/>
              </w:rPr>
              <w:t>4474</w:t>
            </w:r>
          </w:p>
        </w:tc>
      </w:tr>
      <w:tr w:rsidR="007D426B" w:rsidRPr="0010351B" w14:paraId="1813491B" w14:textId="77777777" w:rsidTr="00B8067F">
        <w:tc>
          <w:tcPr>
            <w:tcW w:w="580" w:type="dxa"/>
            <w:shd w:val="clear" w:color="auto" w:fill="auto"/>
          </w:tcPr>
          <w:p w14:paraId="14AA69DA" w14:textId="77777777" w:rsidR="007D426B" w:rsidRPr="0010351B" w:rsidRDefault="007D426B" w:rsidP="00B8067F">
            <w:pPr>
              <w:rPr>
                <w:rFonts w:cstheme="minorHAnsi"/>
                <w:sz w:val="16"/>
                <w:szCs w:val="16"/>
              </w:rPr>
            </w:pPr>
            <w:r w:rsidRPr="0010351B">
              <w:rPr>
                <w:rFonts w:cstheme="minorHAnsi"/>
                <w:sz w:val="16"/>
                <w:szCs w:val="16"/>
                <w:lang w:val="en-US"/>
              </w:rPr>
              <w:t>4</w:t>
            </w:r>
          </w:p>
        </w:tc>
        <w:tc>
          <w:tcPr>
            <w:tcW w:w="7503" w:type="dxa"/>
          </w:tcPr>
          <w:p w14:paraId="68AB9979" w14:textId="77777777" w:rsidR="007D426B" w:rsidRPr="0010351B" w:rsidRDefault="007D426B" w:rsidP="00B8067F">
            <w:pPr>
              <w:rPr>
                <w:rFonts w:cstheme="minorHAnsi"/>
                <w:sz w:val="16"/>
                <w:szCs w:val="16"/>
              </w:rPr>
            </w:pPr>
            <w:r w:rsidRPr="0010351B">
              <w:rPr>
                <w:rFonts w:cstheme="minorHAnsi"/>
                <w:sz w:val="16"/>
                <w:szCs w:val="16"/>
                <w:lang w:val="en-US"/>
              </w:rPr>
              <w:t>(longcovid$ or long covid$ or longcoronavirus$ or longcorona$ virus$ or long coronavirus$ or long corona$ virus$ or longcoronovirus$ or longcorono$ virus$ or long coronovirus$ or long corono$ virus$ or longcoronavirinae$ or longcorona$ virinae$ or long coronavirinae$ or long corona$ virinae$ or longCov or long Cov or longsars$ or long sars$ or "long severe acute respiratory syndrome$" or longncov$ or long ncov$ or longhcov$ or long hcov$ or "post-acute covid" or "post-acute corona$" or "post-acute corono$" or "post-acute cov" or "post-acute ncov" or "post-acute sars" or "post-acute severe respiratory syndrome$").ti,ab,ot,kw.</w:t>
            </w:r>
          </w:p>
        </w:tc>
        <w:tc>
          <w:tcPr>
            <w:tcW w:w="983" w:type="dxa"/>
          </w:tcPr>
          <w:p w14:paraId="1A2BA986" w14:textId="77777777" w:rsidR="007D426B" w:rsidRPr="0010351B" w:rsidRDefault="007D426B" w:rsidP="00B8067F">
            <w:pPr>
              <w:rPr>
                <w:rFonts w:cstheme="minorHAnsi"/>
                <w:sz w:val="16"/>
                <w:szCs w:val="16"/>
              </w:rPr>
            </w:pPr>
            <w:r w:rsidRPr="0010351B">
              <w:rPr>
                <w:rFonts w:cstheme="minorHAnsi"/>
                <w:sz w:val="16"/>
                <w:szCs w:val="16"/>
                <w:lang w:val="en-US"/>
              </w:rPr>
              <w:t>1552</w:t>
            </w:r>
          </w:p>
        </w:tc>
      </w:tr>
      <w:tr w:rsidR="007D426B" w:rsidRPr="0010351B" w14:paraId="208110FE" w14:textId="77777777" w:rsidTr="00B8067F">
        <w:tc>
          <w:tcPr>
            <w:tcW w:w="580" w:type="dxa"/>
            <w:shd w:val="clear" w:color="auto" w:fill="auto"/>
          </w:tcPr>
          <w:p w14:paraId="36E858F7" w14:textId="77777777" w:rsidR="007D426B" w:rsidRPr="0010351B" w:rsidRDefault="007D426B" w:rsidP="00B8067F">
            <w:pPr>
              <w:rPr>
                <w:rFonts w:cstheme="minorHAnsi"/>
                <w:sz w:val="16"/>
                <w:szCs w:val="16"/>
                <w:lang w:val="en-US"/>
              </w:rPr>
            </w:pPr>
            <w:r w:rsidRPr="0010351B">
              <w:rPr>
                <w:rFonts w:cstheme="minorHAnsi"/>
                <w:sz w:val="16"/>
                <w:szCs w:val="16"/>
                <w:lang w:val="en-US"/>
              </w:rPr>
              <w:t>5</w:t>
            </w:r>
          </w:p>
        </w:tc>
        <w:tc>
          <w:tcPr>
            <w:tcW w:w="7503" w:type="dxa"/>
          </w:tcPr>
          <w:p w14:paraId="0AA9D280" w14:textId="77777777" w:rsidR="007D426B" w:rsidRPr="0010351B" w:rsidRDefault="007D426B" w:rsidP="00B8067F">
            <w:pPr>
              <w:rPr>
                <w:rFonts w:cstheme="minorHAnsi"/>
                <w:sz w:val="16"/>
                <w:szCs w:val="16"/>
                <w:lang w:val="en-US"/>
              </w:rPr>
            </w:pPr>
            <w:r w:rsidRPr="0010351B">
              <w:rPr>
                <w:rFonts w:cstheme="minorHAnsi"/>
                <w:sz w:val="16"/>
                <w:szCs w:val="16"/>
                <w:lang w:val="en-US"/>
              </w:rPr>
              <w:t>((long$ or endur$ or legacy$ or slow$ or gradual$ or protract$ or lengthy$ or chronic$ or persist$ or relaps$ or remit$ or remission$ or residual$ or delay$ or prolong$ or extend$ or linger$ or permanent$ or fluctuat$ or sequela$ or multisystem$ or "multi system$" or nonrecover$ or "non recover$" or subacute$ or "sub acute$" or lasting$ or continuous$ or continual$ or continuing$ or postacute$ or "post acute$" or postdischarg$ or "post discharg$" or postinfect$ or "post infect$" or postviral$ or "post viral$" or postvirus$ or "post virus$" or "late effect$") adj2 (covid$ or coronavirus$ or corona$ virus$ or coronovirus$ or corono$ virus$ or coronavirinae$ or corona$ virinae$ or Cov or "2019-nCoV$" or 2019nCoV$ or "19-nCoV$" or 19nCoV$ or nCoV2019$ or "nCoV-2019$" or nCoV19$ or "nCoV-19$" or "HCoV-19$" or HCoV19$ or "HCoV-2019$" or HCoV2019$ or "2019 novel$" or Ncov$ or "n-cov" or "SARS-CoV-2$" or "SARSCoV-2$" or "SARSCoV2$" or "SARS-CoV2$" or SARSCov19$ or "SARS-Cov19$" or "SARSCov-19$" or "SARS-Cov-19$" or SARSCov2019$ or "SARS-Cov2019$" or "SARSCov-2019$" or "SARS-Cov-2019$" or SARS2$ or "SARS-2$" or SARScoronavirus2$ or "SARS-coronavirus-2$" or "SARScoronavirus 2$" or "SARS coronavirus2$" or SARScoronovirus2$ or "SARS-coronovirus-2$" or "SARScoronovirus 2$" or "SARS coronovirus2$" or "severe acute respiratory syndrome$")).ti,ab,ot,kw.</w:t>
            </w:r>
          </w:p>
        </w:tc>
        <w:tc>
          <w:tcPr>
            <w:tcW w:w="983" w:type="dxa"/>
          </w:tcPr>
          <w:p w14:paraId="2FFD3904" w14:textId="77777777" w:rsidR="007D426B" w:rsidRPr="0010351B" w:rsidRDefault="007D426B" w:rsidP="00B8067F">
            <w:pPr>
              <w:rPr>
                <w:rFonts w:cstheme="minorHAnsi"/>
                <w:sz w:val="16"/>
                <w:szCs w:val="16"/>
                <w:lang w:val="en-US"/>
              </w:rPr>
            </w:pPr>
            <w:r w:rsidRPr="0010351B">
              <w:rPr>
                <w:rFonts w:cstheme="minorHAnsi"/>
                <w:sz w:val="16"/>
                <w:szCs w:val="16"/>
                <w:lang w:val="en-US"/>
              </w:rPr>
              <w:t>6496</w:t>
            </w:r>
          </w:p>
        </w:tc>
      </w:tr>
      <w:tr w:rsidR="007D426B" w:rsidRPr="0010351B" w14:paraId="4A76BD2C" w14:textId="77777777" w:rsidTr="00B8067F">
        <w:tc>
          <w:tcPr>
            <w:tcW w:w="580" w:type="dxa"/>
            <w:shd w:val="clear" w:color="auto" w:fill="auto"/>
          </w:tcPr>
          <w:p w14:paraId="12759F24" w14:textId="77777777" w:rsidR="007D426B" w:rsidRPr="0010351B" w:rsidRDefault="007D426B" w:rsidP="00B8067F">
            <w:pPr>
              <w:rPr>
                <w:rFonts w:cstheme="minorHAnsi"/>
                <w:sz w:val="16"/>
                <w:szCs w:val="16"/>
                <w:lang w:val="en-US"/>
              </w:rPr>
            </w:pPr>
            <w:r w:rsidRPr="0010351B">
              <w:rPr>
                <w:rFonts w:cstheme="minorHAnsi"/>
                <w:sz w:val="16"/>
                <w:szCs w:val="16"/>
                <w:lang w:val="en-US"/>
              </w:rPr>
              <w:t>6</w:t>
            </w:r>
          </w:p>
        </w:tc>
        <w:tc>
          <w:tcPr>
            <w:tcW w:w="7503" w:type="dxa"/>
          </w:tcPr>
          <w:p w14:paraId="4566EAC4" w14:textId="77777777" w:rsidR="007D426B" w:rsidRPr="0010351B" w:rsidRDefault="007D426B" w:rsidP="00B8067F">
            <w:pPr>
              <w:rPr>
                <w:rFonts w:cstheme="minorHAnsi"/>
                <w:sz w:val="16"/>
                <w:szCs w:val="16"/>
                <w:lang w:val="en-US"/>
              </w:rPr>
            </w:pPr>
            <w:r w:rsidRPr="0010351B">
              <w:rPr>
                <w:rFonts w:cstheme="minorHAnsi"/>
                <w:sz w:val="16"/>
                <w:szCs w:val="16"/>
                <w:lang w:val="en-US"/>
              </w:rPr>
              <w:t>(("long$ term$" or longterm$ or "long$ haul$" or longhaul$ or "long$ tail$" or longtail$ or longduration$ or "long duration$" or longlast$ or "long last$" or longstanding$ or "long standing$" or "medium$ term$" or mediumterm$ or "post-virus$" or "post-viral") adj3 (covid$ or coronavirus$ or corona$ virus$ or coronovirus$ or corono$ virus$ or coronavirinae$ or corona$ virinae$ or Cov or "2019-nCoV$" or 2019nCoV$ or "19-nCoV$" or 19nCoV$ or nCoV2019$ or "nCoV-2019$" or nCoV19$ or "nCoV-19$" or "HCoV-19$" or HCoV19$ or "HCoV-2019$" or HCoV2019$ or "2019 novel$" or Ncov$ or "n-cov" or "SARS-CoV-2$" or "SARSCoV-2$" or "SARSCoV2$" or "SARS-CoV2$" or SARSCov19$ or "SARS-Cov19$" or "SARSCov-19$" or "SARS-Cov-19$" or SARSCov2019$ or "SARS-Cov2019$" or "SARSCov-2019$" or "SARS-Cov-2019$" or SARS2$ or "SARS-2$" or SARScoronavirus2$ or "SARS-coronavirus-2$" or "SARScoronavirus 2$" or "SARS coronavirus2$" or SARScoronovirus2$ or "SARS-coronovirus-2$" or "SARScoronovirus 2$" or "SARS coronovirus2$" or "severe acute respiratory syndrome$")).ti,ab,ot,kw.</w:t>
            </w:r>
          </w:p>
        </w:tc>
        <w:tc>
          <w:tcPr>
            <w:tcW w:w="983" w:type="dxa"/>
          </w:tcPr>
          <w:p w14:paraId="18492E02" w14:textId="77777777" w:rsidR="007D426B" w:rsidRPr="0010351B" w:rsidRDefault="007D426B" w:rsidP="00B8067F">
            <w:pPr>
              <w:rPr>
                <w:rFonts w:cstheme="minorHAnsi"/>
                <w:sz w:val="16"/>
                <w:szCs w:val="16"/>
                <w:lang w:val="en-US"/>
              </w:rPr>
            </w:pPr>
            <w:r w:rsidRPr="0010351B">
              <w:rPr>
                <w:rFonts w:cstheme="minorHAnsi"/>
                <w:sz w:val="16"/>
                <w:szCs w:val="16"/>
                <w:lang w:val="en-US"/>
              </w:rPr>
              <w:t>1595</w:t>
            </w:r>
          </w:p>
        </w:tc>
      </w:tr>
      <w:tr w:rsidR="007D426B" w:rsidRPr="0010351B" w14:paraId="577C388B" w14:textId="77777777" w:rsidTr="00B8067F">
        <w:tc>
          <w:tcPr>
            <w:tcW w:w="580" w:type="dxa"/>
            <w:shd w:val="clear" w:color="auto" w:fill="auto"/>
          </w:tcPr>
          <w:p w14:paraId="48440E89" w14:textId="77777777" w:rsidR="007D426B" w:rsidRPr="0010351B" w:rsidRDefault="007D426B" w:rsidP="00B8067F">
            <w:pPr>
              <w:rPr>
                <w:rFonts w:cstheme="minorHAnsi"/>
                <w:sz w:val="16"/>
                <w:szCs w:val="16"/>
                <w:lang w:val="en-US"/>
              </w:rPr>
            </w:pPr>
            <w:r w:rsidRPr="0010351B">
              <w:rPr>
                <w:rFonts w:cstheme="minorHAnsi"/>
                <w:sz w:val="16"/>
                <w:szCs w:val="16"/>
                <w:lang w:val="en-US"/>
              </w:rPr>
              <w:t>7</w:t>
            </w:r>
          </w:p>
        </w:tc>
        <w:tc>
          <w:tcPr>
            <w:tcW w:w="7503" w:type="dxa"/>
          </w:tcPr>
          <w:p w14:paraId="75EE7788" w14:textId="77777777" w:rsidR="007D426B" w:rsidRPr="0010351B" w:rsidRDefault="007D426B" w:rsidP="00B8067F">
            <w:pPr>
              <w:rPr>
                <w:rFonts w:cstheme="minorHAnsi"/>
                <w:sz w:val="16"/>
                <w:szCs w:val="16"/>
                <w:lang w:val="en-US"/>
              </w:rPr>
            </w:pPr>
            <w:r w:rsidRPr="0010351B">
              <w:rPr>
                <w:rFonts w:cstheme="minorHAnsi"/>
                <w:sz w:val="16"/>
                <w:szCs w:val="16"/>
                <w:lang w:val="en-US"/>
              </w:rPr>
              <w:t>((postcovid$ or post covid$ or postcoronavirus$ or postcorona$ virus$ or post coronavirus$ or post corona$ virus$ or postcoronovirus$ or postcorono$ virus$ or post coronovirus$ or post corono$ virus$ or postcoronavirinae$ or postcorona$ virinae$ or post coronavirinae$ or post corona$ virinae$ or postCov or post Cov or postsars$ or post sars$ or "post severe acute respiratory syndrome$" or postncov$ or post ncov$ or posthcov$ or post hcov$) adj3 (syndrome$ or disorder$ or illness$ or sickness$ or disease$ or condition$ or symptom$ or sign$ or prognos$ or followup$ or "follow up$" or feature$ or comorbid$ or "co morbid$" or multimorbid$ or "multi morbid$" or survivor$ or survival$ or risk$ or care$ or convalescen$ or recuperat$ or aftercare$ or ambulatory$ or outpatient$ or "out patient$")).ti,ab,ot,kw.</w:t>
            </w:r>
          </w:p>
        </w:tc>
        <w:tc>
          <w:tcPr>
            <w:tcW w:w="983" w:type="dxa"/>
          </w:tcPr>
          <w:p w14:paraId="586C8D79" w14:textId="77777777" w:rsidR="007D426B" w:rsidRPr="0010351B" w:rsidRDefault="007D426B" w:rsidP="00B8067F">
            <w:pPr>
              <w:rPr>
                <w:rFonts w:cstheme="minorHAnsi"/>
                <w:sz w:val="16"/>
                <w:szCs w:val="16"/>
                <w:lang w:val="en-US"/>
              </w:rPr>
            </w:pPr>
            <w:r w:rsidRPr="0010351B">
              <w:rPr>
                <w:rFonts w:cstheme="minorHAnsi"/>
                <w:sz w:val="16"/>
                <w:szCs w:val="16"/>
                <w:lang w:val="en-US"/>
              </w:rPr>
              <w:t>1045</w:t>
            </w:r>
          </w:p>
        </w:tc>
      </w:tr>
      <w:tr w:rsidR="007D426B" w:rsidRPr="0010351B" w14:paraId="70E38DB1" w14:textId="77777777" w:rsidTr="00B8067F">
        <w:tc>
          <w:tcPr>
            <w:tcW w:w="580" w:type="dxa"/>
            <w:shd w:val="clear" w:color="auto" w:fill="auto"/>
          </w:tcPr>
          <w:p w14:paraId="53920150" w14:textId="77777777" w:rsidR="007D426B" w:rsidRPr="0010351B" w:rsidRDefault="007D426B" w:rsidP="00B8067F">
            <w:pPr>
              <w:rPr>
                <w:rFonts w:cstheme="minorHAnsi"/>
                <w:sz w:val="16"/>
                <w:szCs w:val="16"/>
                <w:lang w:val="en-US"/>
              </w:rPr>
            </w:pPr>
            <w:r w:rsidRPr="0010351B">
              <w:rPr>
                <w:rFonts w:cstheme="minorHAnsi"/>
                <w:sz w:val="16"/>
                <w:szCs w:val="16"/>
                <w:lang w:val="en-US"/>
              </w:rPr>
              <w:t>8</w:t>
            </w:r>
          </w:p>
        </w:tc>
        <w:tc>
          <w:tcPr>
            <w:tcW w:w="7503" w:type="dxa"/>
          </w:tcPr>
          <w:p w14:paraId="23494B95" w14:textId="77777777" w:rsidR="007D426B" w:rsidRPr="0010351B" w:rsidRDefault="007D426B" w:rsidP="00B8067F">
            <w:pPr>
              <w:rPr>
                <w:rFonts w:cstheme="minorHAnsi"/>
                <w:sz w:val="16"/>
                <w:szCs w:val="16"/>
                <w:lang w:val="en-US"/>
              </w:rPr>
            </w:pPr>
            <w:r w:rsidRPr="0010351B">
              <w:rPr>
                <w:rFonts w:cstheme="minorHAnsi"/>
                <w:sz w:val="16"/>
                <w:szCs w:val="16"/>
                <w:lang w:val="en-US"/>
              </w:rPr>
              <w:t xml:space="preserve">((ongoing$ or long$ or endur$ or legacy$ or slow$ or gradual$ or protract$ or lengthy$ or chronic$ or persist$ or relaps$ or remit$ or remission$ or residual$ or delay$ or prolong$ or extend$ or linger$ or permanent$ or fluctuat$ or multisystem$ or "multi system$" or nonrecover$ or "non recover$" or subacute$ or "sub acute$" or lasting$ or continuous$ or continual$ or continuing$ or postacute$ or "post acute$" or postdischarg$ or "post discharg$" or postinfect$ or "post infect$" or postviral$ or "post viral$" or postvirus$ or "post virus$" or "medium$ term$" or mediumterm$) adj4 (sequela$ or illness$ or symptom$ or sign$ or prognos$ or rehab$ or convalescen$ or recuperat$ or followup$ or "follow up$" or feature$) adj10 (covid$ or coronavirus$ or corona$ virus$ or coronovirus$ or corono$ virus$ or coronavirinae$ or corona$ virinae$ or Cov or "2019-nCoV$" or 2019nCoV$ or "19- nCoV$" or 19nCoV$ or nCoV2019$ or "nCoV-2019$" or nCoV19$ or "nCoV-19$" or "HCoV-19$" or HCoV19$ or "HCoV-2019$" or HCoV2019$ or "2019 novel$" or </w:t>
            </w:r>
            <w:r w:rsidRPr="0010351B">
              <w:rPr>
                <w:rFonts w:cstheme="minorHAnsi"/>
                <w:sz w:val="16"/>
                <w:szCs w:val="16"/>
                <w:lang w:val="en-US"/>
              </w:rPr>
              <w:lastRenderedPageBreak/>
              <w:t>Ncov$ or "n-cov" or "SARS-CoV-2$" or "SARSCoV-2$" or "SARSCoV2$" or "SARS-CoV2$" or SARSCov19$ or "SARS-Cov19$" or "SARSCov-19$" or "SARS-Cov-19$" or SARSCov2019$ or "SARS-Cov2019$" or "SARSCov-2019$" or "SARS-Cov-2019$" or SARS2$ or "SARS-2$" or SARScoronavirus2$ or "SARS-coronavirus-2$" or "SARScoronavirus 2$" or "SARS coronavirus2$" or SARScoronovirus2$ or "SARS-coronovirus-2$" or "SARScoronovirus 2$" or "SARS coronovirus2$" or "severe acute respiratory syndrome$")).ti,ab,ot,kw.</w:t>
            </w:r>
          </w:p>
        </w:tc>
        <w:tc>
          <w:tcPr>
            <w:tcW w:w="983" w:type="dxa"/>
          </w:tcPr>
          <w:p w14:paraId="4DE54DB9" w14:textId="77777777" w:rsidR="007D426B" w:rsidRPr="0010351B" w:rsidRDefault="007D426B" w:rsidP="00B8067F">
            <w:pPr>
              <w:rPr>
                <w:rFonts w:cstheme="minorHAnsi"/>
                <w:sz w:val="16"/>
                <w:szCs w:val="16"/>
                <w:lang w:val="en-US"/>
              </w:rPr>
            </w:pPr>
            <w:r w:rsidRPr="0010351B">
              <w:rPr>
                <w:rFonts w:cstheme="minorHAnsi"/>
                <w:sz w:val="16"/>
                <w:szCs w:val="16"/>
                <w:lang w:val="en-US"/>
              </w:rPr>
              <w:lastRenderedPageBreak/>
              <w:t>3109</w:t>
            </w:r>
          </w:p>
        </w:tc>
      </w:tr>
      <w:tr w:rsidR="007D426B" w:rsidRPr="0010351B" w14:paraId="10C4FA9E" w14:textId="77777777" w:rsidTr="00B8067F">
        <w:tc>
          <w:tcPr>
            <w:tcW w:w="580" w:type="dxa"/>
            <w:shd w:val="clear" w:color="auto" w:fill="auto"/>
          </w:tcPr>
          <w:p w14:paraId="64BFB72F" w14:textId="77777777" w:rsidR="007D426B" w:rsidRPr="0010351B" w:rsidRDefault="007D426B" w:rsidP="00B8067F">
            <w:pPr>
              <w:rPr>
                <w:rFonts w:cstheme="minorHAnsi"/>
                <w:sz w:val="16"/>
                <w:szCs w:val="16"/>
                <w:lang w:val="en-US"/>
              </w:rPr>
            </w:pPr>
            <w:r w:rsidRPr="0010351B">
              <w:rPr>
                <w:rFonts w:cstheme="minorHAnsi"/>
                <w:sz w:val="16"/>
                <w:szCs w:val="16"/>
                <w:lang w:val="en-US"/>
              </w:rPr>
              <w:t>9</w:t>
            </w:r>
          </w:p>
        </w:tc>
        <w:tc>
          <w:tcPr>
            <w:tcW w:w="7503" w:type="dxa"/>
          </w:tcPr>
          <w:p w14:paraId="29E377E4" w14:textId="77777777" w:rsidR="007D426B" w:rsidRPr="0010351B" w:rsidRDefault="007D426B" w:rsidP="00B8067F">
            <w:pPr>
              <w:rPr>
                <w:rFonts w:cstheme="minorHAnsi"/>
                <w:sz w:val="16"/>
                <w:szCs w:val="16"/>
                <w:lang w:val="en-US"/>
              </w:rPr>
            </w:pPr>
            <w:r w:rsidRPr="0010351B">
              <w:rPr>
                <w:rFonts w:cstheme="minorHAnsi"/>
                <w:sz w:val="16"/>
                <w:szCs w:val="16"/>
                <w:lang w:val="en-US"/>
              </w:rPr>
              <w:t>or/1-8</w:t>
            </w:r>
          </w:p>
        </w:tc>
        <w:tc>
          <w:tcPr>
            <w:tcW w:w="983" w:type="dxa"/>
          </w:tcPr>
          <w:p w14:paraId="167B3C4C" w14:textId="77777777" w:rsidR="007D426B" w:rsidRPr="0010351B" w:rsidRDefault="007D426B" w:rsidP="00B8067F">
            <w:pPr>
              <w:rPr>
                <w:rFonts w:cstheme="minorHAnsi"/>
                <w:sz w:val="16"/>
                <w:szCs w:val="16"/>
                <w:lang w:val="en-US"/>
              </w:rPr>
            </w:pPr>
            <w:r w:rsidRPr="0010351B">
              <w:rPr>
                <w:rFonts w:cstheme="minorHAnsi"/>
                <w:sz w:val="16"/>
                <w:szCs w:val="16"/>
                <w:lang w:val="en-US"/>
              </w:rPr>
              <w:t>10769</w:t>
            </w:r>
          </w:p>
        </w:tc>
      </w:tr>
      <w:tr w:rsidR="007D426B" w:rsidRPr="0010351B" w14:paraId="277A9779" w14:textId="77777777" w:rsidTr="00B8067F">
        <w:tc>
          <w:tcPr>
            <w:tcW w:w="580" w:type="dxa"/>
            <w:shd w:val="clear" w:color="auto" w:fill="auto"/>
          </w:tcPr>
          <w:p w14:paraId="6FCF2C0E" w14:textId="77777777" w:rsidR="007D426B" w:rsidRPr="0010351B" w:rsidRDefault="007D426B" w:rsidP="00B8067F">
            <w:pPr>
              <w:rPr>
                <w:rFonts w:cstheme="minorHAnsi"/>
                <w:sz w:val="16"/>
                <w:szCs w:val="16"/>
                <w:lang w:val="en-US"/>
              </w:rPr>
            </w:pPr>
            <w:r w:rsidRPr="0010351B">
              <w:rPr>
                <w:rFonts w:cstheme="minorHAnsi"/>
                <w:sz w:val="16"/>
                <w:szCs w:val="16"/>
                <w:lang w:val="en-US"/>
              </w:rPr>
              <w:t>10</w:t>
            </w:r>
          </w:p>
        </w:tc>
        <w:tc>
          <w:tcPr>
            <w:tcW w:w="7503" w:type="dxa"/>
          </w:tcPr>
          <w:p w14:paraId="79D9F8D0" w14:textId="77777777" w:rsidR="007D426B" w:rsidRPr="0010351B" w:rsidRDefault="007D426B" w:rsidP="00B8067F">
            <w:pPr>
              <w:rPr>
                <w:rFonts w:cstheme="minorHAnsi"/>
                <w:sz w:val="16"/>
                <w:szCs w:val="16"/>
                <w:lang w:val="en-US"/>
              </w:rPr>
            </w:pPr>
            <w:r w:rsidRPr="0010351B">
              <w:rPr>
                <w:rFonts w:cstheme="minorHAnsi"/>
                <w:sz w:val="16"/>
                <w:szCs w:val="16"/>
                <w:lang w:val="en-US"/>
              </w:rPr>
              <w:t>((chronic$ or Long or post-acute or longterm or late or persistent$) adj3 (sequela$ or effect$ or symptom$)).ti,ab,ot,kf,kw.</w:t>
            </w:r>
          </w:p>
        </w:tc>
        <w:tc>
          <w:tcPr>
            <w:tcW w:w="983" w:type="dxa"/>
          </w:tcPr>
          <w:p w14:paraId="3A2B3AC6" w14:textId="77777777" w:rsidR="007D426B" w:rsidRPr="0010351B" w:rsidRDefault="007D426B" w:rsidP="00B8067F">
            <w:pPr>
              <w:rPr>
                <w:rFonts w:cstheme="minorHAnsi"/>
                <w:sz w:val="16"/>
                <w:szCs w:val="16"/>
                <w:lang w:val="en-US"/>
              </w:rPr>
            </w:pPr>
            <w:r w:rsidRPr="0010351B">
              <w:rPr>
                <w:rFonts w:cstheme="minorHAnsi"/>
                <w:sz w:val="16"/>
                <w:szCs w:val="16"/>
                <w:lang w:val="en-US"/>
              </w:rPr>
              <w:t>271817</w:t>
            </w:r>
          </w:p>
        </w:tc>
      </w:tr>
      <w:tr w:rsidR="007D426B" w:rsidRPr="0010351B" w14:paraId="67171C0D" w14:textId="77777777" w:rsidTr="00B8067F">
        <w:tc>
          <w:tcPr>
            <w:tcW w:w="580" w:type="dxa"/>
            <w:shd w:val="clear" w:color="auto" w:fill="auto"/>
          </w:tcPr>
          <w:p w14:paraId="2511B2C2" w14:textId="77777777" w:rsidR="007D426B" w:rsidRPr="0010351B" w:rsidRDefault="007D426B" w:rsidP="00B8067F">
            <w:pPr>
              <w:rPr>
                <w:rFonts w:cstheme="minorHAnsi"/>
                <w:sz w:val="16"/>
                <w:szCs w:val="16"/>
                <w:lang w:val="en-US"/>
              </w:rPr>
            </w:pPr>
            <w:r w:rsidRPr="0010351B">
              <w:rPr>
                <w:rFonts w:cstheme="minorHAnsi"/>
                <w:sz w:val="16"/>
                <w:szCs w:val="16"/>
                <w:lang w:val="en-US"/>
              </w:rPr>
              <w:t>11</w:t>
            </w:r>
          </w:p>
        </w:tc>
        <w:tc>
          <w:tcPr>
            <w:tcW w:w="7503" w:type="dxa"/>
          </w:tcPr>
          <w:p w14:paraId="33037FFD" w14:textId="77777777" w:rsidR="007D426B" w:rsidRPr="0010351B" w:rsidRDefault="007D426B" w:rsidP="00B8067F">
            <w:pPr>
              <w:rPr>
                <w:rFonts w:cstheme="minorHAnsi"/>
                <w:sz w:val="16"/>
                <w:szCs w:val="16"/>
                <w:lang w:val="en-US"/>
              </w:rPr>
            </w:pPr>
            <w:r w:rsidRPr="0010351B">
              <w:rPr>
                <w:rFonts w:cstheme="minorHAnsi"/>
                <w:sz w:val="16"/>
                <w:szCs w:val="16"/>
                <w:lang w:val="en-US"/>
              </w:rPr>
              <w:t>incidence/</w:t>
            </w:r>
          </w:p>
        </w:tc>
        <w:tc>
          <w:tcPr>
            <w:tcW w:w="983" w:type="dxa"/>
          </w:tcPr>
          <w:p w14:paraId="2851D9A3" w14:textId="77777777" w:rsidR="007D426B" w:rsidRPr="0010351B" w:rsidRDefault="007D426B" w:rsidP="00B8067F">
            <w:pPr>
              <w:rPr>
                <w:rFonts w:cstheme="minorHAnsi"/>
                <w:sz w:val="16"/>
                <w:szCs w:val="16"/>
                <w:lang w:val="en-US"/>
              </w:rPr>
            </w:pPr>
            <w:r w:rsidRPr="0010351B">
              <w:rPr>
                <w:rFonts w:cstheme="minorHAnsi"/>
                <w:sz w:val="16"/>
                <w:szCs w:val="16"/>
                <w:lang w:val="en-US"/>
              </w:rPr>
              <w:t>493298</w:t>
            </w:r>
          </w:p>
        </w:tc>
      </w:tr>
      <w:tr w:rsidR="007D426B" w:rsidRPr="0010351B" w14:paraId="6F3EB7FF" w14:textId="77777777" w:rsidTr="00B8067F">
        <w:tc>
          <w:tcPr>
            <w:tcW w:w="580" w:type="dxa"/>
            <w:shd w:val="clear" w:color="auto" w:fill="auto"/>
          </w:tcPr>
          <w:p w14:paraId="7C9C16C1" w14:textId="77777777" w:rsidR="007D426B" w:rsidRPr="0010351B" w:rsidRDefault="007D426B" w:rsidP="00B8067F">
            <w:pPr>
              <w:rPr>
                <w:rFonts w:cstheme="minorHAnsi"/>
                <w:sz w:val="16"/>
                <w:szCs w:val="16"/>
                <w:lang w:val="en-US"/>
              </w:rPr>
            </w:pPr>
            <w:r w:rsidRPr="0010351B">
              <w:rPr>
                <w:rFonts w:cstheme="minorHAnsi"/>
                <w:sz w:val="16"/>
                <w:szCs w:val="16"/>
                <w:lang w:val="en-US"/>
              </w:rPr>
              <w:t>12</w:t>
            </w:r>
          </w:p>
        </w:tc>
        <w:tc>
          <w:tcPr>
            <w:tcW w:w="7503" w:type="dxa"/>
          </w:tcPr>
          <w:p w14:paraId="0B21E9DF" w14:textId="77777777" w:rsidR="007D426B" w:rsidRPr="0010351B" w:rsidRDefault="007D426B" w:rsidP="00B8067F">
            <w:pPr>
              <w:rPr>
                <w:rFonts w:cstheme="minorHAnsi"/>
                <w:sz w:val="16"/>
                <w:szCs w:val="16"/>
                <w:lang w:val="en-US"/>
              </w:rPr>
            </w:pPr>
            <w:r w:rsidRPr="0010351B">
              <w:rPr>
                <w:rFonts w:cstheme="minorHAnsi"/>
                <w:sz w:val="16"/>
                <w:szCs w:val="16"/>
                <w:lang w:val="en-US"/>
              </w:rPr>
              <w:t>hazard ratio/</w:t>
            </w:r>
          </w:p>
        </w:tc>
        <w:tc>
          <w:tcPr>
            <w:tcW w:w="983" w:type="dxa"/>
          </w:tcPr>
          <w:p w14:paraId="2F15B7F3" w14:textId="77777777" w:rsidR="007D426B" w:rsidRPr="0010351B" w:rsidRDefault="007D426B" w:rsidP="00B8067F">
            <w:pPr>
              <w:rPr>
                <w:rFonts w:cstheme="minorHAnsi"/>
                <w:sz w:val="16"/>
                <w:szCs w:val="16"/>
                <w:lang w:val="en-US"/>
              </w:rPr>
            </w:pPr>
            <w:r w:rsidRPr="0010351B">
              <w:rPr>
                <w:rFonts w:cstheme="minorHAnsi"/>
                <w:sz w:val="16"/>
                <w:szCs w:val="16"/>
                <w:lang w:val="en-US"/>
              </w:rPr>
              <w:t>61518</w:t>
            </w:r>
          </w:p>
        </w:tc>
      </w:tr>
      <w:tr w:rsidR="007D426B" w:rsidRPr="0010351B" w14:paraId="6CC9E606" w14:textId="77777777" w:rsidTr="00B8067F">
        <w:tc>
          <w:tcPr>
            <w:tcW w:w="580" w:type="dxa"/>
            <w:shd w:val="clear" w:color="auto" w:fill="auto"/>
          </w:tcPr>
          <w:p w14:paraId="54259FDB" w14:textId="77777777" w:rsidR="007D426B" w:rsidRPr="0010351B" w:rsidRDefault="007D426B" w:rsidP="00B8067F">
            <w:pPr>
              <w:rPr>
                <w:rFonts w:cstheme="minorHAnsi"/>
                <w:sz w:val="16"/>
                <w:szCs w:val="16"/>
                <w:lang w:val="en-US"/>
              </w:rPr>
            </w:pPr>
            <w:r w:rsidRPr="0010351B">
              <w:rPr>
                <w:rFonts w:cstheme="minorHAnsi"/>
                <w:sz w:val="16"/>
                <w:szCs w:val="16"/>
                <w:lang w:val="en-US"/>
              </w:rPr>
              <w:t>13</w:t>
            </w:r>
          </w:p>
        </w:tc>
        <w:tc>
          <w:tcPr>
            <w:tcW w:w="7503" w:type="dxa"/>
          </w:tcPr>
          <w:p w14:paraId="427275E4" w14:textId="77777777" w:rsidR="007D426B" w:rsidRPr="0010351B" w:rsidRDefault="007D426B" w:rsidP="00B8067F">
            <w:pPr>
              <w:rPr>
                <w:rFonts w:cstheme="minorHAnsi"/>
                <w:sz w:val="16"/>
                <w:szCs w:val="16"/>
                <w:lang w:val="en-US"/>
              </w:rPr>
            </w:pPr>
            <w:r w:rsidRPr="0010351B">
              <w:rPr>
                <w:rFonts w:cstheme="minorHAnsi"/>
                <w:sz w:val="16"/>
                <w:szCs w:val="16"/>
                <w:lang w:val="en-US"/>
              </w:rPr>
              <w:t>morbidity/</w:t>
            </w:r>
          </w:p>
        </w:tc>
        <w:tc>
          <w:tcPr>
            <w:tcW w:w="983" w:type="dxa"/>
          </w:tcPr>
          <w:p w14:paraId="3C2183CB" w14:textId="77777777" w:rsidR="007D426B" w:rsidRPr="0010351B" w:rsidRDefault="007D426B" w:rsidP="00B8067F">
            <w:pPr>
              <w:rPr>
                <w:rFonts w:cstheme="minorHAnsi"/>
                <w:sz w:val="16"/>
                <w:szCs w:val="16"/>
                <w:lang w:val="en-US"/>
              </w:rPr>
            </w:pPr>
            <w:r w:rsidRPr="0010351B">
              <w:rPr>
                <w:rFonts w:cstheme="minorHAnsi"/>
                <w:sz w:val="16"/>
                <w:szCs w:val="16"/>
                <w:lang w:val="en-US"/>
              </w:rPr>
              <w:t>376963</w:t>
            </w:r>
          </w:p>
        </w:tc>
      </w:tr>
      <w:tr w:rsidR="007D426B" w:rsidRPr="0010351B" w14:paraId="59CBBFA7" w14:textId="77777777" w:rsidTr="00B8067F">
        <w:tc>
          <w:tcPr>
            <w:tcW w:w="580" w:type="dxa"/>
            <w:shd w:val="clear" w:color="auto" w:fill="auto"/>
          </w:tcPr>
          <w:p w14:paraId="188A67DF" w14:textId="77777777" w:rsidR="007D426B" w:rsidRPr="0010351B" w:rsidRDefault="007D426B" w:rsidP="00B8067F">
            <w:pPr>
              <w:rPr>
                <w:rFonts w:cstheme="minorHAnsi"/>
                <w:sz w:val="16"/>
                <w:szCs w:val="16"/>
                <w:lang w:val="en-US"/>
              </w:rPr>
            </w:pPr>
            <w:r w:rsidRPr="0010351B">
              <w:rPr>
                <w:rFonts w:cstheme="minorHAnsi"/>
                <w:sz w:val="16"/>
                <w:szCs w:val="16"/>
                <w:lang w:val="en-US"/>
              </w:rPr>
              <w:t>14</w:t>
            </w:r>
          </w:p>
        </w:tc>
        <w:tc>
          <w:tcPr>
            <w:tcW w:w="7503" w:type="dxa"/>
          </w:tcPr>
          <w:p w14:paraId="10BF9AE0" w14:textId="77777777" w:rsidR="007D426B" w:rsidRPr="0010351B" w:rsidRDefault="007D426B" w:rsidP="00B8067F">
            <w:pPr>
              <w:rPr>
                <w:rFonts w:cstheme="minorHAnsi"/>
                <w:sz w:val="16"/>
                <w:szCs w:val="16"/>
                <w:lang w:val="en-US"/>
              </w:rPr>
            </w:pPr>
            <w:r w:rsidRPr="0010351B">
              <w:rPr>
                <w:rFonts w:cstheme="minorHAnsi"/>
                <w:sz w:val="16"/>
                <w:szCs w:val="16"/>
                <w:lang w:val="en-US"/>
              </w:rPr>
              <w:t>disease activity/</w:t>
            </w:r>
          </w:p>
        </w:tc>
        <w:tc>
          <w:tcPr>
            <w:tcW w:w="983" w:type="dxa"/>
          </w:tcPr>
          <w:p w14:paraId="21A53415" w14:textId="77777777" w:rsidR="007D426B" w:rsidRPr="0010351B" w:rsidRDefault="007D426B" w:rsidP="00B8067F">
            <w:pPr>
              <w:rPr>
                <w:rFonts w:cstheme="minorHAnsi"/>
                <w:sz w:val="16"/>
                <w:szCs w:val="16"/>
                <w:lang w:val="en-US"/>
              </w:rPr>
            </w:pPr>
            <w:r w:rsidRPr="0010351B">
              <w:rPr>
                <w:rFonts w:cstheme="minorHAnsi"/>
                <w:sz w:val="16"/>
                <w:szCs w:val="16"/>
                <w:lang w:val="en-US"/>
              </w:rPr>
              <w:t>84084</w:t>
            </w:r>
          </w:p>
        </w:tc>
      </w:tr>
      <w:tr w:rsidR="007D426B" w:rsidRPr="0010351B" w14:paraId="02FF0929" w14:textId="77777777" w:rsidTr="00B8067F">
        <w:tc>
          <w:tcPr>
            <w:tcW w:w="580" w:type="dxa"/>
            <w:shd w:val="clear" w:color="auto" w:fill="auto"/>
          </w:tcPr>
          <w:p w14:paraId="78844215" w14:textId="77777777" w:rsidR="007D426B" w:rsidRPr="0010351B" w:rsidRDefault="007D426B" w:rsidP="00B8067F">
            <w:pPr>
              <w:rPr>
                <w:rFonts w:cstheme="minorHAnsi"/>
                <w:sz w:val="16"/>
                <w:szCs w:val="16"/>
                <w:lang w:val="en-US"/>
              </w:rPr>
            </w:pPr>
            <w:r w:rsidRPr="0010351B">
              <w:rPr>
                <w:rFonts w:cstheme="minorHAnsi"/>
                <w:sz w:val="16"/>
                <w:szCs w:val="16"/>
                <w:lang w:val="en-US"/>
              </w:rPr>
              <w:t>15</w:t>
            </w:r>
          </w:p>
        </w:tc>
        <w:tc>
          <w:tcPr>
            <w:tcW w:w="7503" w:type="dxa"/>
          </w:tcPr>
          <w:p w14:paraId="04E8065C" w14:textId="77777777" w:rsidR="007D426B" w:rsidRPr="0010351B" w:rsidRDefault="007D426B" w:rsidP="00B8067F">
            <w:pPr>
              <w:rPr>
                <w:rFonts w:cstheme="minorHAnsi"/>
                <w:sz w:val="16"/>
                <w:szCs w:val="16"/>
                <w:lang w:val="en-US"/>
              </w:rPr>
            </w:pPr>
            <w:r w:rsidRPr="0010351B">
              <w:rPr>
                <w:rFonts w:cstheme="minorHAnsi"/>
                <w:sz w:val="16"/>
                <w:szCs w:val="16"/>
                <w:lang w:val="en-US"/>
              </w:rPr>
              <w:t>disease progression/</w:t>
            </w:r>
          </w:p>
        </w:tc>
        <w:tc>
          <w:tcPr>
            <w:tcW w:w="983" w:type="dxa"/>
          </w:tcPr>
          <w:p w14:paraId="5448AC18" w14:textId="77777777" w:rsidR="007D426B" w:rsidRPr="0010351B" w:rsidRDefault="007D426B" w:rsidP="00B8067F">
            <w:pPr>
              <w:rPr>
                <w:rFonts w:cstheme="minorHAnsi"/>
                <w:sz w:val="16"/>
                <w:szCs w:val="16"/>
                <w:lang w:val="en-US"/>
              </w:rPr>
            </w:pPr>
            <w:r w:rsidRPr="0010351B">
              <w:rPr>
                <w:rFonts w:cstheme="minorHAnsi"/>
                <w:sz w:val="16"/>
                <w:szCs w:val="16"/>
                <w:lang w:val="en-US"/>
              </w:rPr>
              <w:t>121675</w:t>
            </w:r>
          </w:p>
        </w:tc>
      </w:tr>
      <w:tr w:rsidR="007D426B" w:rsidRPr="0010351B" w14:paraId="5A4D5EC2" w14:textId="77777777" w:rsidTr="00B8067F">
        <w:tc>
          <w:tcPr>
            <w:tcW w:w="580" w:type="dxa"/>
            <w:shd w:val="clear" w:color="auto" w:fill="auto"/>
          </w:tcPr>
          <w:p w14:paraId="0D0F27B7" w14:textId="77777777" w:rsidR="007D426B" w:rsidRPr="0010351B" w:rsidRDefault="007D426B" w:rsidP="00B8067F">
            <w:pPr>
              <w:rPr>
                <w:rFonts w:cstheme="minorHAnsi"/>
                <w:sz w:val="16"/>
                <w:szCs w:val="16"/>
                <w:lang w:val="en-US"/>
              </w:rPr>
            </w:pPr>
            <w:r w:rsidRPr="0010351B">
              <w:rPr>
                <w:rFonts w:cstheme="minorHAnsi"/>
                <w:sz w:val="16"/>
                <w:szCs w:val="16"/>
                <w:lang w:val="en-US"/>
              </w:rPr>
              <w:t>16</w:t>
            </w:r>
          </w:p>
        </w:tc>
        <w:tc>
          <w:tcPr>
            <w:tcW w:w="7503" w:type="dxa"/>
          </w:tcPr>
          <w:p w14:paraId="19734557" w14:textId="77777777" w:rsidR="007D426B" w:rsidRPr="0010351B" w:rsidRDefault="007D426B" w:rsidP="00B8067F">
            <w:pPr>
              <w:rPr>
                <w:rFonts w:cstheme="minorHAnsi"/>
                <w:sz w:val="16"/>
                <w:szCs w:val="16"/>
                <w:lang w:val="en-US"/>
              </w:rPr>
            </w:pPr>
            <w:r w:rsidRPr="0010351B">
              <w:rPr>
                <w:rFonts w:cstheme="minorHAnsi"/>
                <w:sz w:val="16"/>
                <w:szCs w:val="16"/>
                <w:lang w:val="en-US"/>
              </w:rPr>
              <w:t>incidence density rate/</w:t>
            </w:r>
          </w:p>
        </w:tc>
        <w:tc>
          <w:tcPr>
            <w:tcW w:w="983" w:type="dxa"/>
          </w:tcPr>
          <w:p w14:paraId="7637EB5E" w14:textId="77777777" w:rsidR="007D426B" w:rsidRPr="0010351B" w:rsidRDefault="007D426B" w:rsidP="00B8067F">
            <w:pPr>
              <w:rPr>
                <w:rFonts w:cstheme="minorHAnsi"/>
                <w:sz w:val="16"/>
                <w:szCs w:val="16"/>
                <w:lang w:val="en-US"/>
              </w:rPr>
            </w:pPr>
            <w:r w:rsidRPr="0010351B">
              <w:rPr>
                <w:rFonts w:cstheme="minorHAnsi"/>
                <w:sz w:val="16"/>
                <w:szCs w:val="16"/>
                <w:lang w:val="en-US"/>
              </w:rPr>
              <w:t>47</w:t>
            </w:r>
          </w:p>
        </w:tc>
      </w:tr>
      <w:tr w:rsidR="007D426B" w:rsidRPr="0010351B" w14:paraId="3F40D586" w14:textId="77777777" w:rsidTr="00B8067F">
        <w:tc>
          <w:tcPr>
            <w:tcW w:w="580" w:type="dxa"/>
            <w:shd w:val="clear" w:color="auto" w:fill="auto"/>
          </w:tcPr>
          <w:p w14:paraId="65392665" w14:textId="77777777" w:rsidR="007D426B" w:rsidRPr="0010351B" w:rsidRDefault="007D426B" w:rsidP="00B8067F">
            <w:pPr>
              <w:rPr>
                <w:rFonts w:cstheme="minorHAnsi"/>
                <w:sz w:val="16"/>
                <w:szCs w:val="16"/>
                <w:lang w:val="en-US"/>
              </w:rPr>
            </w:pPr>
            <w:r w:rsidRPr="0010351B">
              <w:rPr>
                <w:rFonts w:cstheme="minorHAnsi"/>
                <w:sz w:val="16"/>
                <w:szCs w:val="16"/>
                <w:lang w:val="en-US"/>
              </w:rPr>
              <w:t>17</w:t>
            </w:r>
          </w:p>
        </w:tc>
        <w:tc>
          <w:tcPr>
            <w:tcW w:w="7503" w:type="dxa"/>
          </w:tcPr>
          <w:p w14:paraId="5C82DC70" w14:textId="77777777" w:rsidR="007D426B" w:rsidRPr="0010351B" w:rsidRDefault="007D426B" w:rsidP="00B8067F">
            <w:pPr>
              <w:rPr>
                <w:rFonts w:cstheme="minorHAnsi"/>
                <w:sz w:val="16"/>
                <w:szCs w:val="16"/>
                <w:lang w:val="en-US"/>
              </w:rPr>
            </w:pPr>
            <w:r w:rsidRPr="0010351B">
              <w:rPr>
                <w:rFonts w:cstheme="minorHAnsi"/>
                <w:sz w:val="16"/>
                <w:szCs w:val="16"/>
                <w:lang w:val="en-US"/>
              </w:rPr>
              <w:t>Prevalence/</w:t>
            </w:r>
          </w:p>
        </w:tc>
        <w:tc>
          <w:tcPr>
            <w:tcW w:w="983" w:type="dxa"/>
          </w:tcPr>
          <w:p w14:paraId="234F962C" w14:textId="77777777" w:rsidR="007D426B" w:rsidRPr="0010351B" w:rsidRDefault="007D426B" w:rsidP="00B8067F">
            <w:pPr>
              <w:rPr>
                <w:rFonts w:cstheme="minorHAnsi"/>
                <w:sz w:val="16"/>
                <w:szCs w:val="16"/>
                <w:lang w:val="en-US"/>
              </w:rPr>
            </w:pPr>
            <w:r w:rsidRPr="0010351B">
              <w:rPr>
                <w:rFonts w:cstheme="minorHAnsi"/>
                <w:sz w:val="16"/>
                <w:szCs w:val="16"/>
                <w:lang w:val="en-US"/>
              </w:rPr>
              <w:t>835865</w:t>
            </w:r>
          </w:p>
        </w:tc>
      </w:tr>
      <w:tr w:rsidR="007D426B" w:rsidRPr="0010351B" w14:paraId="7A2EB470" w14:textId="77777777" w:rsidTr="00B8067F">
        <w:tc>
          <w:tcPr>
            <w:tcW w:w="580" w:type="dxa"/>
            <w:shd w:val="clear" w:color="auto" w:fill="auto"/>
          </w:tcPr>
          <w:p w14:paraId="354C50B8" w14:textId="77777777" w:rsidR="007D426B" w:rsidRPr="0010351B" w:rsidRDefault="007D426B" w:rsidP="00B8067F">
            <w:pPr>
              <w:rPr>
                <w:rFonts w:cstheme="minorHAnsi"/>
                <w:sz w:val="16"/>
                <w:szCs w:val="16"/>
                <w:lang w:val="en-US"/>
              </w:rPr>
            </w:pPr>
            <w:r w:rsidRPr="0010351B">
              <w:rPr>
                <w:rFonts w:cstheme="minorHAnsi"/>
                <w:sz w:val="16"/>
                <w:szCs w:val="16"/>
                <w:lang w:val="en-US"/>
              </w:rPr>
              <w:t>18</w:t>
            </w:r>
          </w:p>
        </w:tc>
        <w:tc>
          <w:tcPr>
            <w:tcW w:w="7503" w:type="dxa"/>
          </w:tcPr>
          <w:p w14:paraId="4BC170EB" w14:textId="77777777" w:rsidR="007D426B" w:rsidRPr="0010351B" w:rsidRDefault="007D426B" w:rsidP="00B8067F">
            <w:pPr>
              <w:rPr>
                <w:rFonts w:cstheme="minorHAnsi"/>
                <w:sz w:val="16"/>
                <w:szCs w:val="16"/>
                <w:lang w:val="en-US"/>
              </w:rPr>
            </w:pPr>
            <w:r w:rsidRPr="0010351B">
              <w:rPr>
                <w:rFonts w:cstheme="minorHAnsi"/>
                <w:sz w:val="16"/>
                <w:szCs w:val="16"/>
                <w:lang w:val="en-US"/>
              </w:rPr>
              <w:t>standardized incidence ratio/</w:t>
            </w:r>
          </w:p>
        </w:tc>
        <w:tc>
          <w:tcPr>
            <w:tcW w:w="983" w:type="dxa"/>
          </w:tcPr>
          <w:p w14:paraId="5715CB8D" w14:textId="77777777" w:rsidR="007D426B" w:rsidRPr="0010351B" w:rsidRDefault="007D426B" w:rsidP="00B8067F">
            <w:pPr>
              <w:rPr>
                <w:rFonts w:cstheme="minorHAnsi"/>
                <w:sz w:val="16"/>
                <w:szCs w:val="16"/>
                <w:lang w:val="en-US"/>
              </w:rPr>
            </w:pPr>
            <w:r w:rsidRPr="0010351B">
              <w:rPr>
                <w:rFonts w:cstheme="minorHAnsi"/>
                <w:sz w:val="16"/>
                <w:szCs w:val="16"/>
                <w:lang w:val="en-US"/>
              </w:rPr>
              <w:t>3426</w:t>
            </w:r>
          </w:p>
        </w:tc>
      </w:tr>
      <w:tr w:rsidR="007D426B" w:rsidRPr="0010351B" w14:paraId="7480D6D8" w14:textId="77777777" w:rsidTr="00B8067F">
        <w:tc>
          <w:tcPr>
            <w:tcW w:w="580" w:type="dxa"/>
            <w:shd w:val="clear" w:color="auto" w:fill="auto"/>
          </w:tcPr>
          <w:p w14:paraId="6CCD332E" w14:textId="77777777" w:rsidR="007D426B" w:rsidRPr="0010351B" w:rsidRDefault="007D426B" w:rsidP="00B8067F">
            <w:pPr>
              <w:rPr>
                <w:rFonts w:cstheme="minorHAnsi"/>
                <w:sz w:val="16"/>
                <w:szCs w:val="16"/>
                <w:lang w:val="en-US"/>
              </w:rPr>
            </w:pPr>
            <w:r w:rsidRPr="0010351B">
              <w:rPr>
                <w:rFonts w:cstheme="minorHAnsi"/>
                <w:sz w:val="16"/>
                <w:szCs w:val="16"/>
                <w:lang w:val="en-US"/>
              </w:rPr>
              <w:t>19</w:t>
            </w:r>
          </w:p>
        </w:tc>
        <w:tc>
          <w:tcPr>
            <w:tcW w:w="7503" w:type="dxa"/>
          </w:tcPr>
          <w:p w14:paraId="17316DB7" w14:textId="77777777" w:rsidR="007D426B" w:rsidRPr="0010351B" w:rsidRDefault="007D426B" w:rsidP="00B8067F">
            <w:pPr>
              <w:rPr>
                <w:rFonts w:cstheme="minorHAnsi"/>
                <w:sz w:val="16"/>
                <w:szCs w:val="16"/>
                <w:lang w:val="en-US"/>
              </w:rPr>
            </w:pPr>
            <w:r w:rsidRPr="0010351B">
              <w:rPr>
                <w:rFonts w:cstheme="minorHAnsi"/>
                <w:sz w:val="16"/>
                <w:szCs w:val="16"/>
                <w:lang w:val="en-US"/>
              </w:rPr>
              <w:t>exp cumulative incidence/</w:t>
            </w:r>
          </w:p>
        </w:tc>
        <w:tc>
          <w:tcPr>
            <w:tcW w:w="983" w:type="dxa"/>
          </w:tcPr>
          <w:p w14:paraId="5E4ABEA6" w14:textId="77777777" w:rsidR="007D426B" w:rsidRPr="0010351B" w:rsidRDefault="007D426B" w:rsidP="00B8067F">
            <w:pPr>
              <w:rPr>
                <w:rFonts w:cstheme="minorHAnsi"/>
                <w:sz w:val="16"/>
                <w:szCs w:val="16"/>
                <w:lang w:val="en-US"/>
              </w:rPr>
            </w:pPr>
            <w:r w:rsidRPr="0010351B">
              <w:rPr>
                <w:rFonts w:cstheme="minorHAnsi"/>
                <w:sz w:val="16"/>
                <w:szCs w:val="16"/>
                <w:lang w:val="en-US"/>
              </w:rPr>
              <w:t>5103</w:t>
            </w:r>
          </w:p>
        </w:tc>
      </w:tr>
      <w:tr w:rsidR="007D426B" w:rsidRPr="0010351B" w14:paraId="60856299" w14:textId="77777777" w:rsidTr="00B8067F">
        <w:tc>
          <w:tcPr>
            <w:tcW w:w="580" w:type="dxa"/>
            <w:shd w:val="clear" w:color="auto" w:fill="auto"/>
          </w:tcPr>
          <w:p w14:paraId="0DBF15EE" w14:textId="77777777" w:rsidR="007D426B" w:rsidRPr="0010351B" w:rsidRDefault="007D426B" w:rsidP="00B8067F">
            <w:pPr>
              <w:rPr>
                <w:rFonts w:cstheme="minorHAnsi"/>
                <w:sz w:val="16"/>
                <w:szCs w:val="16"/>
                <w:lang w:val="en-US"/>
              </w:rPr>
            </w:pPr>
            <w:r w:rsidRPr="0010351B">
              <w:rPr>
                <w:rFonts w:cstheme="minorHAnsi"/>
                <w:sz w:val="16"/>
                <w:szCs w:val="16"/>
                <w:lang w:val="en-US"/>
              </w:rPr>
              <w:t>20</w:t>
            </w:r>
          </w:p>
        </w:tc>
        <w:tc>
          <w:tcPr>
            <w:tcW w:w="7503" w:type="dxa"/>
          </w:tcPr>
          <w:p w14:paraId="76B90FDE" w14:textId="77777777" w:rsidR="007D426B" w:rsidRPr="0010351B" w:rsidRDefault="007D426B" w:rsidP="00B8067F">
            <w:pPr>
              <w:rPr>
                <w:rFonts w:cstheme="minorHAnsi"/>
                <w:sz w:val="16"/>
                <w:szCs w:val="16"/>
                <w:lang w:val="en-US"/>
              </w:rPr>
            </w:pPr>
            <w:r w:rsidRPr="0010351B">
              <w:rPr>
                <w:rFonts w:cstheme="minorHAnsi"/>
                <w:sz w:val="16"/>
                <w:szCs w:val="16"/>
                <w:lang w:val="en-US"/>
              </w:rPr>
              <w:t>(morbid$ or epidemiolog$ or demograph$).ti,ab,ot,kw,kf.</w:t>
            </w:r>
          </w:p>
        </w:tc>
        <w:tc>
          <w:tcPr>
            <w:tcW w:w="983" w:type="dxa"/>
          </w:tcPr>
          <w:p w14:paraId="34A2B1A2" w14:textId="77777777" w:rsidR="007D426B" w:rsidRPr="0010351B" w:rsidRDefault="007D426B" w:rsidP="00B8067F">
            <w:pPr>
              <w:rPr>
                <w:rFonts w:cstheme="minorHAnsi"/>
                <w:sz w:val="16"/>
                <w:szCs w:val="16"/>
                <w:lang w:val="en-US"/>
              </w:rPr>
            </w:pPr>
            <w:r w:rsidRPr="0010351B">
              <w:rPr>
                <w:rFonts w:cstheme="minorHAnsi"/>
                <w:sz w:val="16"/>
                <w:szCs w:val="16"/>
                <w:lang w:val="en-US"/>
              </w:rPr>
              <w:t>1848227</w:t>
            </w:r>
          </w:p>
        </w:tc>
      </w:tr>
      <w:tr w:rsidR="007D426B" w:rsidRPr="0010351B" w14:paraId="6E0B7075" w14:textId="77777777" w:rsidTr="00B8067F">
        <w:tc>
          <w:tcPr>
            <w:tcW w:w="580" w:type="dxa"/>
            <w:shd w:val="clear" w:color="auto" w:fill="auto"/>
          </w:tcPr>
          <w:p w14:paraId="7824841C" w14:textId="77777777" w:rsidR="007D426B" w:rsidRPr="0010351B" w:rsidRDefault="007D426B" w:rsidP="00B8067F">
            <w:pPr>
              <w:rPr>
                <w:rFonts w:cstheme="minorHAnsi"/>
                <w:sz w:val="16"/>
                <w:szCs w:val="16"/>
                <w:lang w:val="en-US"/>
              </w:rPr>
            </w:pPr>
            <w:r w:rsidRPr="0010351B">
              <w:rPr>
                <w:rFonts w:cstheme="minorHAnsi"/>
                <w:sz w:val="16"/>
                <w:szCs w:val="16"/>
                <w:lang w:val="en-US"/>
              </w:rPr>
              <w:t>21</w:t>
            </w:r>
          </w:p>
        </w:tc>
        <w:tc>
          <w:tcPr>
            <w:tcW w:w="7503" w:type="dxa"/>
          </w:tcPr>
          <w:p w14:paraId="2BED2208" w14:textId="77777777" w:rsidR="007D426B" w:rsidRPr="0010351B" w:rsidRDefault="007D426B" w:rsidP="00B8067F">
            <w:pPr>
              <w:rPr>
                <w:rFonts w:cstheme="minorHAnsi"/>
                <w:sz w:val="16"/>
                <w:szCs w:val="16"/>
                <w:lang w:val="en-US"/>
              </w:rPr>
            </w:pPr>
            <w:r w:rsidRPr="0010351B">
              <w:rPr>
                <w:rFonts w:cstheme="minorHAnsi"/>
                <w:sz w:val="16"/>
                <w:szCs w:val="16"/>
                <w:lang w:val="en-US"/>
              </w:rPr>
              <w:t>(occurrence$ or incidence$ or prevalence$ or episode$).ti,ab,ot,kw,kf.</w:t>
            </w:r>
          </w:p>
        </w:tc>
        <w:tc>
          <w:tcPr>
            <w:tcW w:w="983" w:type="dxa"/>
          </w:tcPr>
          <w:p w14:paraId="433F4A1F" w14:textId="77777777" w:rsidR="007D426B" w:rsidRPr="0010351B" w:rsidRDefault="007D426B" w:rsidP="00B8067F">
            <w:pPr>
              <w:rPr>
                <w:rFonts w:cstheme="minorHAnsi"/>
                <w:sz w:val="16"/>
                <w:szCs w:val="16"/>
                <w:lang w:val="en-US"/>
              </w:rPr>
            </w:pPr>
            <w:r w:rsidRPr="0010351B">
              <w:rPr>
                <w:rFonts w:cstheme="minorHAnsi"/>
                <w:sz w:val="16"/>
                <w:szCs w:val="16"/>
                <w:lang w:val="en-US"/>
              </w:rPr>
              <w:t>2846313</w:t>
            </w:r>
          </w:p>
        </w:tc>
      </w:tr>
      <w:tr w:rsidR="007D426B" w:rsidRPr="0010351B" w14:paraId="6902EB75" w14:textId="77777777" w:rsidTr="00B8067F">
        <w:tc>
          <w:tcPr>
            <w:tcW w:w="580" w:type="dxa"/>
            <w:shd w:val="clear" w:color="auto" w:fill="auto"/>
          </w:tcPr>
          <w:p w14:paraId="47E6399B" w14:textId="77777777" w:rsidR="007D426B" w:rsidRPr="0010351B" w:rsidRDefault="007D426B" w:rsidP="00B8067F">
            <w:pPr>
              <w:rPr>
                <w:rFonts w:cstheme="minorHAnsi"/>
                <w:sz w:val="16"/>
                <w:szCs w:val="16"/>
                <w:lang w:val="en-US"/>
              </w:rPr>
            </w:pPr>
            <w:r w:rsidRPr="0010351B">
              <w:rPr>
                <w:rFonts w:cstheme="minorHAnsi"/>
                <w:sz w:val="16"/>
                <w:szCs w:val="16"/>
                <w:lang w:val="en-US"/>
              </w:rPr>
              <w:t>22</w:t>
            </w:r>
          </w:p>
        </w:tc>
        <w:tc>
          <w:tcPr>
            <w:tcW w:w="7503" w:type="dxa"/>
          </w:tcPr>
          <w:p w14:paraId="663CC7F2" w14:textId="77777777" w:rsidR="007D426B" w:rsidRPr="0010351B" w:rsidRDefault="007D426B" w:rsidP="00B8067F">
            <w:pPr>
              <w:rPr>
                <w:rFonts w:cstheme="minorHAnsi"/>
                <w:sz w:val="16"/>
                <w:szCs w:val="16"/>
                <w:lang w:val="en-US"/>
              </w:rPr>
            </w:pPr>
            <w:r w:rsidRPr="0010351B">
              <w:rPr>
                <w:rFonts w:cstheme="minorHAnsi"/>
                <w:sz w:val="16"/>
                <w:szCs w:val="16"/>
                <w:lang w:val="en-US"/>
              </w:rPr>
              <w:t>(relative risk or hazard ratio or rate ratio or risk ratio or odds ratio).ti,ab,ot,kw,kf.</w:t>
            </w:r>
          </w:p>
        </w:tc>
        <w:tc>
          <w:tcPr>
            <w:tcW w:w="983" w:type="dxa"/>
          </w:tcPr>
          <w:p w14:paraId="44CF8A8C" w14:textId="77777777" w:rsidR="007D426B" w:rsidRPr="0010351B" w:rsidRDefault="007D426B" w:rsidP="00B8067F">
            <w:pPr>
              <w:rPr>
                <w:rFonts w:cstheme="minorHAnsi"/>
                <w:sz w:val="16"/>
                <w:szCs w:val="16"/>
                <w:lang w:val="en-US"/>
              </w:rPr>
            </w:pPr>
            <w:r w:rsidRPr="0010351B">
              <w:rPr>
                <w:rFonts w:cstheme="minorHAnsi"/>
                <w:sz w:val="16"/>
                <w:szCs w:val="16"/>
                <w:lang w:val="en-US"/>
              </w:rPr>
              <w:t>602015</w:t>
            </w:r>
          </w:p>
        </w:tc>
      </w:tr>
      <w:tr w:rsidR="007D426B" w:rsidRPr="0010351B" w14:paraId="22A38A7D" w14:textId="77777777" w:rsidTr="00B8067F">
        <w:tc>
          <w:tcPr>
            <w:tcW w:w="580" w:type="dxa"/>
            <w:shd w:val="clear" w:color="auto" w:fill="auto"/>
          </w:tcPr>
          <w:p w14:paraId="300FD619" w14:textId="77777777" w:rsidR="007D426B" w:rsidRPr="0010351B" w:rsidRDefault="007D426B" w:rsidP="00B8067F">
            <w:pPr>
              <w:rPr>
                <w:rFonts w:cstheme="minorHAnsi"/>
                <w:sz w:val="16"/>
                <w:szCs w:val="16"/>
                <w:lang w:val="en-US"/>
              </w:rPr>
            </w:pPr>
            <w:r w:rsidRPr="0010351B">
              <w:rPr>
                <w:rFonts w:cstheme="minorHAnsi"/>
                <w:sz w:val="16"/>
                <w:szCs w:val="16"/>
                <w:lang w:val="en-US"/>
              </w:rPr>
              <w:t>23</w:t>
            </w:r>
          </w:p>
        </w:tc>
        <w:tc>
          <w:tcPr>
            <w:tcW w:w="7503" w:type="dxa"/>
          </w:tcPr>
          <w:p w14:paraId="6A955AD1" w14:textId="77777777" w:rsidR="007D426B" w:rsidRPr="0010351B" w:rsidRDefault="007D426B" w:rsidP="00B8067F">
            <w:pPr>
              <w:rPr>
                <w:rFonts w:cstheme="minorHAnsi"/>
                <w:sz w:val="16"/>
                <w:szCs w:val="16"/>
                <w:lang w:val="en-US"/>
              </w:rPr>
            </w:pPr>
            <w:r w:rsidRPr="0010351B">
              <w:rPr>
                <w:rFonts w:cstheme="minorHAnsi"/>
                <w:sz w:val="16"/>
                <w:szCs w:val="16"/>
                <w:lang w:val="en-US"/>
              </w:rPr>
              <w:t>or/10-22</w:t>
            </w:r>
          </w:p>
        </w:tc>
        <w:tc>
          <w:tcPr>
            <w:tcW w:w="983" w:type="dxa"/>
          </w:tcPr>
          <w:p w14:paraId="7EC9E6AE" w14:textId="77777777" w:rsidR="007D426B" w:rsidRPr="0010351B" w:rsidRDefault="007D426B" w:rsidP="00B8067F">
            <w:pPr>
              <w:rPr>
                <w:rFonts w:cstheme="minorHAnsi"/>
                <w:sz w:val="16"/>
                <w:szCs w:val="16"/>
                <w:lang w:val="en-US"/>
              </w:rPr>
            </w:pPr>
            <w:r w:rsidRPr="0010351B">
              <w:rPr>
                <w:rFonts w:cstheme="minorHAnsi"/>
                <w:sz w:val="16"/>
                <w:szCs w:val="16"/>
                <w:lang w:val="en-US"/>
              </w:rPr>
              <w:t>5206633</w:t>
            </w:r>
          </w:p>
        </w:tc>
      </w:tr>
      <w:tr w:rsidR="007D426B" w:rsidRPr="0010351B" w14:paraId="27279D87" w14:textId="77777777" w:rsidTr="00B8067F">
        <w:tc>
          <w:tcPr>
            <w:tcW w:w="580" w:type="dxa"/>
            <w:shd w:val="clear" w:color="auto" w:fill="auto"/>
          </w:tcPr>
          <w:p w14:paraId="770498D3" w14:textId="77777777" w:rsidR="007D426B" w:rsidRPr="0010351B" w:rsidRDefault="007D426B" w:rsidP="00B8067F">
            <w:pPr>
              <w:rPr>
                <w:rFonts w:cstheme="minorHAnsi"/>
                <w:sz w:val="16"/>
                <w:szCs w:val="16"/>
                <w:lang w:val="en-US"/>
              </w:rPr>
            </w:pPr>
            <w:r w:rsidRPr="0010351B">
              <w:rPr>
                <w:rFonts w:cstheme="minorHAnsi"/>
                <w:sz w:val="16"/>
                <w:szCs w:val="16"/>
                <w:lang w:val="en-US"/>
              </w:rPr>
              <w:t>24</w:t>
            </w:r>
          </w:p>
        </w:tc>
        <w:tc>
          <w:tcPr>
            <w:tcW w:w="7503" w:type="dxa"/>
          </w:tcPr>
          <w:p w14:paraId="0667D86F" w14:textId="77777777" w:rsidR="007D426B" w:rsidRPr="0010351B" w:rsidRDefault="007D426B" w:rsidP="00B8067F">
            <w:pPr>
              <w:rPr>
                <w:rFonts w:cstheme="minorHAnsi"/>
                <w:sz w:val="16"/>
                <w:szCs w:val="16"/>
                <w:lang w:val="en-US"/>
              </w:rPr>
            </w:pPr>
            <w:r w:rsidRPr="0010351B">
              <w:rPr>
                <w:rFonts w:cstheme="minorHAnsi"/>
                <w:sz w:val="16"/>
                <w:szCs w:val="16"/>
                <w:lang w:val="en-US"/>
              </w:rPr>
              <w:t>Productivity/</w:t>
            </w:r>
          </w:p>
        </w:tc>
        <w:tc>
          <w:tcPr>
            <w:tcW w:w="983" w:type="dxa"/>
          </w:tcPr>
          <w:p w14:paraId="58E6BE83" w14:textId="77777777" w:rsidR="007D426B" w:rsidRPr="0010351B" w:rsidRDefault="007D426B" w:rsidP="00B8067F">
            <w:pPr>
              <w:rPr>
                <w:rFonts w:cstheme="minorHAnsi"/>
                <w:sz w:val="16"/>
                <w:szCs w:val="16"/>
                <w:lang w:val="en-US"/>
              </w:rPr>
            </w:pPr>
            <w:r w:rsidRPr="0010351B">
              <w:rPr>
                <w:rFonts w:cstheme="minorHAnsi"/>
                <w:sz w:val="16"/>
                <w:szCs w:val="16"/>
                <w:lang w:val="en-US"/>
              </w:rPr>
              <w:t>44467</w:t>
            </w:r>
          </w:p>
        </w:tc>
      </w:tr>
      <w:tr w:rsidR="007D426B" w:rsidRPr="0010351B" w14:paraId="6703B6F3" w14:textId="77777777" w:rsidTr="00B8067F">
        <w:tc>
          <w:tcPr>
            <w:tcW w:w="580" w:type="dxa"/>
            <w:shd w:val="clear" w:color="auto" w:fill="auto"/>
          </w:tcPr>
          <w:p w14:paraId="35D31A23" w14:textId="77777777" w:rsidR="007D426B" w:rsidRPr="0010351B" w:rsidRDefault="007D426B" w:rsidP="00B8067F">
            <w:pPr>
              <w:rPr>
                <w:rFonts w:cstheme="minorHAnsi"/>
                <w:sz w:val="16"/>
                <w:szCs w:val="16"/>
                <w:lang w:val="en-US"/>
              </w:rPr>
            </w:pPr>
            <w:r w:rsidRPr="0010351B">
              <w:rPr>
                <w:rFonts w:cstheme="minorHAnsi"/>
                <w:sz w:val="16"/>
                <w:szCs w:val="16"/>
                <w:lang w:val="en-US"/>
              </w:rPr>
              <w:t>25</w:t>
            </w:r>
          </w:p>
        </w:tc>
        <w:tc>
          <w:tcPr>
            <w:tcW w:w="7503" w:type="dxa"/>
          </w:tcPr>
          <w:p w14:paraId="7E9E7F3C" w14:textId="77777777" w:rsidR="007D426B" w:rsidRPr="0010351B" w:rsidRDefault="007D426B" w:rsidP="00B8067F">
            <w:pPr>
              <w:rPr>
                <w:rFonts w:cstheme="minorHAnsi"/>
                <w:sz w:val="16"/>
                <w:szCs w:val="16"/>
                <w:lang w:val="en-US"/>
              </w:rPr>
            </w:pPr>
            <w:r w:rsidRPr="0010351B">
              <w:rPr>
                <w:rFonts w:cstheme="minorHAnsi"/>
                <w:sz w:val="16"/>
                <w:szCs w:val="16"/>
                <w:lang w:val="en-US"/>
              </w:rPr>
              <w:t>Absenteeism/</w:t>
            </w:r>
          </w:p>
        </w:tc>
        <w:tc>
          <w:tcPr>
            <w:tcW w:w="983" w:type="dxa"/>
          </w:tcPr>
          <w:p w14:paraId="21842ECA" w14:textId="77777777" w:rsidR="007D426B" w:rsidRPr="0010351B" w:rsidRDefault="007D426B" w:rsidP="00B8067F">
            <w:pPr>
              <w:rPr>
                <w:rFonts w:cstheme="minorHAnsi"/>
                <w:sz w:val="16"/>
                <w:szCs w:val="16"/>
                <w:lang w:val="en-US"/>
              </w:rPr>
            </w:pPr>
            <w:r w:rsidRPr="0010351B">
              <w:rPr>
                <w:rFonts w:cstheme="minorHAnsi"/>
                <w:sz w:val="16"/>
                <w:szCs w:val="16"/>
                <w:lang w:val="en-US"/>
              </w:rPr>
              <w:t>18651</w:t>
            </w:r>
          </w:p>
        </w:tc>
      </w:tr>
      <w:tr w:rsidR="007D426B" w:rsidRPr="0010351B" w14:paraId="6B0B7028" w14:textId="77777777" w:rsidTr="00B8067F">
        <w:tc>
          <w:tcPr>
            <w:tcW w:w="580" w:type="dxa"/>
            <w:shd w:val="clear" w:color="auto" w:fill="auto"/>
          </w:tcPr>
          <w:p w14:paraId="148E71A1" w14:textId="77777777" w:rsidR="007D426B" w:rsidRPr="0010351B" w:rsidRDefault="007D426B" w:rsidP="00B8067F">
            <w:pPr>
              <w:rPr>
                <w:rFonts w:cstheme="minorHAnsi"/>
                <w:sz w:val="16"/>
                <w:szCs w:val="16"/>
                <w:lang w:val="en-US"/>
              </w:rPr>
            </w:pPr>
            <w:r w:rsidRPr="0010351B">
              <w:rPr>
                <w:rFonts w:cstheme="minorHAnsi"/>
                <w:sz w:val="16"/>
                <w:szCs w:val="16"/>
                <w:lang w:val="en-US"/>
              </w:rPr>
              <w:t>26</w:t>
            </w:r>
          </w:p>
        </w:tc>
        <w:tc>
          <w:tcPr>
            <w:tcW w:w="7503" w:type="dxa"/>
          </w:tcPr>
          <w:p w14:paraId="37A9EFCD" w14:textId="77777777" w:rsidR="007D426B" w:rsidRPr="0010351B" w:rsidRDefault="007D426B" w:rsidP="00B8067F">
            <w:pPr>
              <w:rPr>
                <w:rFonts w:cstheme="minorHAnsi"/>
                <w:sz w:val="16"/>
                <w:szCs w:val="16"/>
                <w:lang w:val="en-US"/>
              </w:rPr>
            </w:pPr>
            <w:r w:rsidRPr="0010351B">
              <w:rPr>
                <w:rFonts w:cstheme="minorHAnsi"/>
                <w:sz w:val="16"/>
                <w:szCs w:val="16"/>
                <w:lang w:val="en-US"/>
              </w:rPr>
              <w:t>Caregiver Burden/</w:t>
            </w:r>
          </w:p>
        </w:tc>
        <w:tc>
          <w:tcPr>
            <w:tcW w:w="983" w:type="dxa"/>
          </w:tcPr>
          <w:p w14:paraId="0D615BCD" w14:textId="77777777" w:rsidR="007D426B" w:rsidRPr="0010351B" w:rsidRDefault="007D426B" w:rsidP="00B8067F">
            <w:pPr>
              <w:rPr>
                <w:rFonts w:cstheme="minorHAnsi"/>
                <w:sz w:val="16"/>
                <w:szCs w:val="16"/>
                <w:lang w:val="en-US"/>
              </w:rPr>
            </w:pPr>
            <w:r w:rsidRPr="0010351B">
              <w:rPr>
                <w:rFonts w:cstheme="minorHAnsi"/>
                <w:sz w:val="16"/>
                <w:szCs w:val="16"/>
                <w:lang w:val="en-US"/>
              </w:rPr>
              <w:t>9272</w:t>
            </w:r>
          </w:p>
        </w:tc>
      </w:tr>
      <w:tr w:rsidR="007D426B" w:rsidRPr="0010351B" w14:paraId="651F22BB" w14:textId="77777777" w:rsidTr="00B8067F">
        <w:tc>
          <w:tcPr>
            <w:tcW w:w="580" w:type="dxa"/>
            <w:shd w:val="clear" w:color="auto" w:fill="auto"/>
          </w:tcPr>
          <w:p w14:paraId="30DAA093" w14:textId="77777777" w:rsidR="007D426B" w:rsidRPr="0010351B" w:rsidRDefault="007D426B" w:rsidP="00B8067F">
            <w:pPr>
              <w:rPr>
                <w:rFonts w:cstheme="minorHAnsi"/>
                <w:sz w:val="16"/>
                <w:szCs w:val="16"/>
                <w:lang w:val="en-US"/>
              </w:rPr>
            </w:pPr>
            <w:r w:rsidRPr="0010351B">
              <w:rPr>
                <w:rFonts w:cstheme="minorHAnsi"/>
                <w:sz w:val="16"/>
                <w:szCs w:val="16"/>
                <w:lang w:val="en-US"/>
              </w:rPr>
              <w:t>27</w:t>
            </w:r>
          </w:p>
        </w:tc>
        <w:tc>
          <w:tcPr>
            <w:tcW w:w="7503" w:type="dxa"/>
          </w:tcPr>
          <w:p w14:paraId="4E4EEC90" w14:textId="77777777" w:rsidR="007D426B" w:rsidRPr="0010351B" w:rsidRDefault="007D426B" w:rsidP="00B8067F">
            <w:pPr>
              <w:rPr>
                <w:rFonts w:cstheme="minorHAnsi"/>
                <w:sz w:val="16"/>
                <w:szCs w:val="16"/>
                <w:lang w:val="en-US"/>
              </w:rPr>
            </w:pPr>
            <w:r w:rsidRPr="0010351B">
              <w:rPr>
                <w:rFonts w:cstheme="minorHAnsi"/>
                <w:sz w:val="16"/>
                <w:szCs w:val="16"/>
                <w:lang w:val="en-US"/>
              </w:rPr>
              <w:t>Caregiver/</w:t>
            </w:r>
          </w:p>
        </w:tc>
        <w:tc>
          <w:tcPr>
            <w:tcW w:w="983" w:type="dxa"/>
          </w:tcPr>
          <w:p w14:paraId="44D61CE4" w14:textId="77777777" w:rsidR="007D426B" w:rsidRPr="0010351B" w:rsidRDefault="007D426B" w:rsidP="00B8067F">
            <w:pPr>
              <w:rPr>
                <w:rFonts w:cstheme="minorHAnsi"/>
                <w:sz w:val="16"/>
                <w:szCs w:val="16"/>
                <w:lang w:val="en-US"/>
              </w:rPr>
            </w:pPr>
            <w:r w:rsidRPr="0010351B">
              <w:rPr>
                <w:rFonts w:cstheme="minorHAnsi"/>
                <w:sz w:val="16"/>
                <w:szCs w:val="16"/>
                <w:lang w:val="en-US"/>
              </w:rPr>
              <w:t>97458</w:t>
            </w:r>
          </w:p>
        </w:tc>
      </w:tr>
      <w:tr w:rsidR="007D426B" w:rsidRPr="0010351B" w14:paraId="5D663C8A" w14:textId="77777777" w:rsidTr="00B8067F">
        <w:tc>
          <w:tcPr>
            <w:tcW w:w="580" w:type="dxa"/>
            <w:shd w:val="clear" w:color="auto" w:fill="auto"/>
          </w:tcPr>
          <w:p w14:paraId="768439D8" w14:textId="77777777" w:rsidR="007D426B" w:rsidRPr="0010351B" w:rsidRDefault="007D426B" w:rsidP="00B8067F">
            <w:pPr>
              <w:rPr>
                <w:rFonts w:cstheme="minorHAnsi"/>
                <w:sz w:val="16"/>
                <w:szCs w:val="16"/>
                <w:lang w:val="en-US"/>
              </w:rPr>
            </w:pPr>
            <w:r w:rsidRPr="0010351B">
              <w:rPr>
                <w:rFonts w:cstheme="minorHAnsi"/>
                <w:sz w:val="16"/>
                <w:szCs w:val="16"/>
                <w:lang w:val="en-US"/>
              </w:rPr>
              <w:t>28</w:t>
            </w:r>
          </w:p>
        </w:tc>
        <w:tc>
          <w:tcPr>
            <w:tcW w:w="7503" w:type="dxa"/>
          </w:tcPr>
          <w:p w14:paraId="49AC1279" w14:textId="77777777" w:rsidR="007D426B" w:rsidRPr="0010351B" w:rsidRDefault="007D426B" w:rsidP="00B8067F">
            <w:pPr>
              <w:rPr>
                <w:rFonts w:cstheme="minorHAnsi"/>
                <w:sz w:val="16"/>
                <w:szCs w:val="16"/>
                <w:lang w:val="en-US"/>
              </w:rPr>
            </w:pPr>
            <w:r w:rsidRPr="0010351B">
              <w:rPr>
                <w:rFonts w:cstheme="minorHAnsi"/>
                <w:sz w:val="16"/>
                <w:szCs w:val="16"/>
                <w:lang w:val="en-US"/>
              </w:rPr>
              <w:t>Work Disability/</w:t>
            </w:r>
          </w:p>
        </w:tc>
        <w:tc>
          <w:tcPr>
            <w:tcW w:w="983" w:type="dxa"/>
          </w:tcPr>
          <w:p w14:paraId="694D814C" w14:textId="77777777" w:rsidR="007D426B" w:rsidRPr="0010351B" w:rsidRDefault="007D426B" w:rsidP="00B8067F">
            <w:pPr>
              <w:rPr>
                <w:rFonts w:cstheme="minorHAnsi"/>
                <w:sz w:val="16"/>
                <w:szCs w:val="16"/>
                <w:lang w:val="en-US"/>
              </w:rPr>
            </w:pPr>
            <w:r w:rsidRPr="0010351B">
              <w:rPr>
                <w:rFonts w:cstheme="minorHAnsi"/>
                <w:sz w:val="16"/>
                <w:szCs w:val="16"/>
                <w:lang w:val="en-US"/>
              </w:rPr>
              <w:t>5492</w:t>
            </w:r>
          </w:p>
        </w:tc>
      </w:tr>
      <w:tr w:rsidR="007D426B" w:rsidRPr="0010351B" w14:paraId="0D12F47B" w14:textId="77777777" w:rsidTr="00B8067F">
        <w:tc>
          <w:tcPr>
            <w:tcW w:w="580" w:type="dxa"/>
            <w:shd w:val="clear" w:color="auto" w:fill="auto"/>
          </w:tcPr>
          <w:p w14:paraId="362D649B" w14:textId="77777777" w:rsidR="007D426B" w:rsidRPr="0010351B" w:rsidRDefault="007D426B" w:rsidP="00B8067F">
            <w:pPr>
              <w:rPr>
                <w:rFonts w:cstheme="minorHAnsi"/>
                <w:sz w:val="16"/>
                <w:szCs w:val="16"/>
                <w:lang w:val="en-US"/>
              </w:rPr>
            </w:pPr>
            <w:r w:rsidRPr="0010351B">
              <w:rPr>
                <w:rFonts w:cstheme="minorHAnsi"/>
                <w:sz w:val="16"/>
                <w:szCs w:val="16"/>
                <w:lang w:val="en-US"/>
              </w:rPr>
              <w:t>29</w:t>
            </w:r>
          </w:p>
        </w:tc>
        <w:tc>
          <w:tcPr>
            <w:tcW w:w="7503" w:type="dxa"/>
          </w:tcPr>
          <w:p w14:paraId="06796C6C" w14:textId="77777777" w:rsidR="007D426B" w:rsidRPr="0010351B" w:rsidRDefault="007D426B" w:rsidP="00B8067F">
            <w:pPr>
              <w:rPr>
                <w:rFonts w:cstheme="minorHAnsi"/>
                <w:sz w:val="16"/>
                <w:szCs w:val="16"/>
                <w:lang w:val="en-US"/>
              </w:rPr>
            </w:pPr>
            <w:r w:rsidRPr="0010351B">
              <w:rPr>
                <w:rFonts w:cstheme="minorHAnsi"/>
                <w:sz w:val="16"/>
                <w:szCs w:val="16"/>
                <w:lang w:val="en-US"/>
              </w:rPr>
              <w:t>((human$ or social$ or societ$ or work$ or employe$ or business$ or communit$ or famil$ or carer$ or caregiver$) adj3 (burden$ or consequenc$ or impact$ or problem$ or productivity or sickness or impairment$)).ti,ab,ot,hw.</w:t>
            </w:r>
          </w:p>
        </w:tc>
        <w:tc>
          <w:tcPr>
            <w:tcW w:w="983" w:type="dxa"/>
          </w:tcPr>
          <w:p w14:paraId="7B41241A" w14:textId="77777777" w:rsidR="007D426B" w:rsidRPr="0010351B" w:rsidRDefault="007D426B" w:rsidP="00B8067F">
            <w:pPr>
              <w:rPr>
                <w:rFonts w:cstheme="minorHAnsi"/>
                <w:sz w:val="16"/>
                <w:szCs w:val="16"/>
                <w:lang w:val="en-US"/>
              </w:rPr>
            </w:pPr>
            <w:r w:rsidRPr="0010351B">
              <w:rPr>
                <w:rFonts w:cstheme="minorHAnsi"/>
                <w:sz w:val="16"/>
                <w:szCs w:val="16"/>
                <w:lang w:val="en-US"/>
              </w:rPr>
              <w:t>198689</w:t>
            </w:r>
          </w:p>
        </w:tc>
      </w:tr>
      <w:tr w:rsidR="007D426B" w:rsidRPr="0010351B" w14:paraId="44427D2B" w14:textId="77777777" w:rsidTr="00B8067F">
        <w:tc>
          <w:tcPr>
            <w:tcW w:w="580" w:type="dxa"/>
            <w:shd w:val="clear" w:color="auto" w:fill="auto"/>
          </w:tcPr>
          <w:p w14:paraId="2B39D00D" w14:textId="77777777" w:rsidR="007D426B" w:rsidRPr="0010351B" w:rsidRDefault="007D426B" w:rsidP="00B8067F">
            <w:pPr>
              <w:rPr>
                <w:rFonts w:cstheme="minorHAnsi"/>
                <w:sz w:val="16"/>
                <w:szCs w:val="16"/>
                <w:lang w:val="en-US"/>
              </w:rPr>
            </w:pPr>
            <w:r w:rsidRPr="0010351B">
              <w:rPr>
                <w:rFonts w:cstheme="minorHAnsi"/>
                <w:sz w:val="16"/>
                <w:szCs w:val="16"/>
                <w:lang w:val="en-US"/>
              </w:rPr>
              <w:t>30</w:t>
            </w:r>
          </w:p>
        </w:tc>
        <w:tc>
          <w:tcPr>
            <w:tcW w:w="7503" w:type="dxa"/>
          </w:tcPr>
          <w:p w14:paraId="63EF537E" w14:textId="77777777" w:rsidR="007D426B" w:rsidRPr="0010351B" w:rsidRDefault="007D426B" w:rsidP="00B8067F">
            <w:pPr>
              <w:rPr>
                <w:rFonts w:cstheme="minorHAnsi"/>
                <w:sz w:val="16"/>
                <w:szCs w:val="16"/>
                <w:lang w:val="en-US"/>
              </w:rPr>
            </w:pPr>
            <w:r w:rsidRPr="0010351B">
              <w:rPr>
                <w:rFonts w:cstheme="minorHAnsi"/>
                <w:sz w:val="16"/>
                <w:szCs w:val="16"/>
                <w:lang w:val="en-US"/>
              </w:rPr>
              <w:t>((long standing or longstanding or long term or longterm or permanent or emp</w:t>
            </w:r>
            <w:bookmarkStart w:id="1" w:name="_GoBack"/>
            <w:bookmarkEnd w:id="1"/>
            <w:r w:rsidRPr="0010351B">
              <w:rPr>
                <w:rFonts w:cstheme="minorHAnsi"/>
                <w:sz w:val="16"/>
                <w:szCs w:val="16"/>
                <w:lang w:val="en-US"/>
              </w:rPr>
              <w:t>loyee$) adj2 (absence$ or absent$ or ill$ or sick$ or disab$)).ti,ab,ot,hw.</w:t>
            </w:r>
          </w:p>
        </w:tc>
        <w:tc>
          <w:tcPr>
            <w:tcW w:w="983" w:type="dxa"/>
          </w:tcPr>
          <w:p w14:paraId="6F6301A1" w14:textId="77777777" w:rsidR="007D426B" w:rsidRPr="0010351B" w:rsidRDefault="007D426B" w:rsidP="00B8067F">
            <w:pPr>
              <w:rPr>
                <w:rFonts w:cstheme="minorHAnsi"/>
                <w:sz w:val="16"/>
                <w:szCs w:val="16"/>
                <w:lang w:val="en-US"/>
              </w:rPr>
            </w:pPr>
            <w:r w:rsidRPr="0010351B">
              <w:rPr>
                <w:rFonts w:cstheme="minorHAnsi"/>
                <w:sz w:val="16"/>
                <w:szCs w:val="16"/>
                <w:lang w:val="en-US"/>
              </w:rPr>
              <w:t>16837</w:t>
            </w:r>
          </w:p>
        </w:tc>
      </w:tr>
      <w:tr w:rsidR="007D426B" w:rsidRPr="0010351B" w14:paraId="13693F9F" w14:textId="77777777" w:rsidTr="00B8067F">
        <w:tc>
          <w:tcPr>
            <w:tcW w:w="580" w:type="dxa"/>
            <w:shd w:val="clear" w:color="auto" w:fill="auto"/>
          </w:tcPr>
          <w:p w14:paraId="45C8A1E1" w14:textId="77777777" w:rsidR="007D426B" w:rsidRPr="0010351B" w:rsidRDefault="007D426B" w:rsidP="00B8067F">
            <w:pPr>
              <w:rPr>
                <w:rFonts w:cstheme="minorHAnsi"/>
                <w:sz w:val="16"/>
                <w:szCs w:val="16"/>
                <w:lang w:val="en-US"/>
              </w:rPr>
            </w:pPr>
            <w:r w:rsidRPr="0010351B">
              <w:rPr>
                <w:rFonts w:cstheme="minorHAnsi"/>
                <w:sz w:val="16"/>
                <w:szCs w:val="16"/>
                <w:lang w:val="en-US"/>
              </w:rPr>
              <w:t>31</w:t>
            </w:r>
          </w:p>
        </w:tc>
        <w:tc>
          <w:tcPr>
            <w:tcW w:w="7503" w:type="dxa"/>
          </w:tcPr>
          <w:p w14:paraId="3CF7049D" w14:textId="77777777" w:rsidR="007D426B" w:rsidRPr="0010351B" w:rsidRDefault="007D426B" w:rsidP="00B8067F">
            <w:pPr>
              <w:rPr>
                <w:rFonts w:cstheme="minorHAnsi"/>
                <w:sz w:val="16"/>
                <w:szCs w:val="16"/>
                <w:lang w:val="en-US"/>
              </w:rPr>
            </w:pPr>
            <w:r w:rsidRPr="0010351B">
              <w:rPr>
                <w:rFonts w:cstheme="minorHAnsi"/>
                <w:sz w:val="16"/>
                <w:szCs w:val="16"/>
                <w:lang w:val="en-US"/>
              </w:rPr>
              <w:t>(llsi or ((emergenc$ or domestic$ or famil$ or carer$ or caregiver$) adj3 leave$)).ti,ab,ot.</w:t>
            </w:r>
          </w:p>
        </w:tc>
        <w:tc>
          <w:tcPr>
            <w:tcW w:w="983" w:type="dxa"/>
          </w:tcPr>
          <w:p w14:paraId="6B78C6A3" w14:textId="77777777" w:rsidR="007D426B" w:rsidRPr="0010351B" w:rsidRDefault="007D426B" w:rsidP="00B8067F">
            <w:pPr>
              <w:rPr>
                <w:rFonts w:cstheme="minorHAnsi"/>
                <w:sz w:val="16"/>
                <w:szCs w:val="16"/>
                <w:lang w:val="en-US"/>
              </w:rPr>
            </w:pPr>
            <w:r w:rsidRPr="0010351B">
              <w:rPr>
                <w:rFonts w:cstheme="minorHAnsi"/>
                <w:sz w:val="16"/>
                <w:szCs w:val="16"/>
                <w:lang w:val="en-US"/>
              </w:rPr>
              <w:t>1277</w:t>
            </w:r>
          </w:p>
        </w:tc>
      </w:tr>
      <w:tr w:rsidR="007D426B" w:rsidRPr="0010351B" w14:paraId="6CE7E027" w14:textId="77777777" w:rsidTr="00B8067F">
        <w:tc>
          <w:tcPr>
            <w:tcW w:w="580" w:type="dxa"/>
            <w:shd w:val="clear" w:color="auto" w:fill="auto"/>
          </w:tcPr>
          <w:p w14:paraId="47BA7986" w14:textId="77777777" w:rsidR="007D426B" w:rsidRPr="0010351B" w:rsidRDefault="007D426B" w:rsidP="00B8067F">
            <w:pPr>
              <w:rPr>
                <w:rFonts w:cstheme="minorHAnsi"/>
                <w:sz w:val="16"/>
                <w:szCs w:val="16"/>
                <w:lang w:val="en-US"/>
              </w:rPr>
            </w:pPr>
            <w:r w:rsidRPr="0010351B">
              <w:rPr>
                <w:rFonts w:cstheme="minorHAnsi"/>
                <w:sz w:val="16"/>
                <w:szCs w:val="16"/>
                <w:lang w:val="en-US"/>
              </w:rPr>
              <w:t>32</w:t>
            </w:r>
          </w:p>
        </w:tc>
        <w:tc>
          <w:tcPr>
            <w:tcW w:w="7503" w:type="dxa"/>
          </w:tcPr>
          <w:p w14:paraId="57D4DD73" w14:textId="77777777" w:rsidR="007D426B" w:rsidRPr="0010351B" w:rsidRDefault="007D426B" w:rsidP="00B8067F">
            <w:pPr>
              <w:rPr>
                <w:rFonts w:cstheme="minorHAnsi"/>
                <w:sz w:val="16"/>
                <w:szCs w:val="16"/>
                <w:lang w:val="en-US"/>
              </w:rPr>
            </w:pPr>
            <w:r w:rsidRPr="0010351B">
              <w:rPr>
                <w:rFonts w:cstheme="minorHAnsi"/>
                <w:sz w:val="16"/>
                <w:szCs w:val="16"/>
                <w:lang w:val="en-US"/>
              </w:rPr>
              <w:t>(burden adj2 (illness$ or disease$ or sickness$)).ti,ab,ot,hw.</w:t>
            </w:r>
          </w:p>
        </w:tc>
        <w:tc>
          <w:tcPr>
            <w:tcW w:w="983" w:type="dxa"/>
          </w:tcPr>
          <w:p w14:paraId="1C406177" w14:textId="77777777" w:rsidR="007D426B" w:rsidRPr="0010351B" w:rsidRDefault="007D426B" w:rsidP="00B8067F">
            <w:pPr>
              <w:rPr>
                <w:rFonts w:cstheme="minorHAnsi"/>
                <w:sz w:val="16"/>
                <w:szCs w:val="16"/>
                <w:lang w:val="en-US"/>
              </w:rPr>
            </w:pPr>
            <w:r w:rsidRPr="0010351B">
              <w:rPr>
                <w:rFonts w:cstheme="minorHAnsi"/>
                <w:sz w:val="16"/>
                <w:szCs w:val="16"/>
                <w:lang w:val="en-US"/>
              </w:rPr>
              <w:t>73106</w:t>
            </w:r>
          </w:p>
        </w:tc>
      </w:tr>
      <w:tr w:rsidR="007D426B" w:rsidRPr="0010351B" w14:paraId="6547ED9D" w14:textId="77777777" w:rsidTr="00B8067F">
        <w:tc>
          <w:tcPr>
            <w:tcW w:w="580" w:type="dxa"/>
            <w:shd w:val="clear" w:color="auto" w:fill="auto"/>
          </w:tcPr>
          <w:p w14:paraId="168F34C7" w14:textId="77777777" w:rsidR="007D426B" w:rsidRPr="0010351B" w:rsidRDefault="007D426B" w:rsidP="00B8067F">
            <w:pPr>
              <w:rPr>
                <w:rFonts w:cstheme="minorHAnsi"/>
                <w:sz w:val="16"/>
                <w:szCs w:val="16"/>
                <w:lang w:val="en-US"/>
              </w:rPr>
            </w:pPr>
            <w:r w:rsidRPr="0010351B">
              <w:rPr>
                <w:rFonts w:cstheme="minorHAnsi"/>
                <w:sz w:val="16"/>
                <w:szCs w:val="16"/>
                <w:lang w:val="en-US"/>
              </w:rPr>
              <w:t>33</w:t>
            </w:r>
          </w:p>
        </w:tc>
        <w:tc>
          <w:tcPr>
            <w:tcW w:w="7503" w:type="dxa"/>
          </w:tcPr>
          <w:p w14:paraId="0EE86C78" w14:textId="77777777" w:rsidR="007D426B" w:rsidRPr="0010351B" w:rsidRDefault="007D426B" w:rsidP="00B8067F">
            <w:pPr>
              <w:rPr>
                <w:rFonts w:cstheme="minorHAnsi"/>
                <w:sz w:val="16"/>
                <w:szCs w:val="16"/>
                <w:lang w:val="en-US"/>
              </w:rPr>
            </w:pPr>
            <w:r w:rsidRPr="0010351B">
              <w:rPr>
                <w:rFonts w:cstheme="minorHAnsi"/>
                <w:sz w:val="16"/>
                <w:szCs w:val="16"/>
                <w:lang w:val="en-US"/>
              </w:rPr>
              <w:t>((allowance or status or long-term or pension$ or benefit$) adj2 (disab$ or incapacit$)).ti,ab,ot,hw.</w:t>
            </w:r>
          </w:p>
        </w:tc>
        <w:tc>
          <w:tcPr>
            <w:tcW w:w="983" w:type="dxa"/>
          </w:tcPr>
          <w:p w14:paraId="0595F796" w14:textId="77777777" w:rsidR="007D426B" w:rsidRPr="0010351B" w:rsidRDefault="007D426B" w:rsidP="00B8067F">
            <w:pPr>
              <w:rPr>
                <w:rFonts w:cstheme="minorHAnsi"/>
                <w:sz w:val="16"/>
                <w:szCs w:val="16"/>
                <w:lang w:val="en-US"/>
              </w:rPr>
            </w:pPr>
            <w:r w:rsidRPr="0010351B">
              <w:rPr>
                <w:rFonts w:cstheme="minorHAnsi"/>
                <w:sz w:val="16"/>
                <w:szCs w:val="16"/>
                <w:lang w:val="en-US"/>
              </w:rPr>
              <w:t>32846</w:t>
            </w:r>
          </w:p>
        </w:tc>
      </w:tr>
      <w:tr w:rsidR="007D426B" w:rsidRPr="0010351B" w14:paraId="34B9720C" w14:textId="77777777" w:rsidTr="00B8067F">
        <w:tc>
          <w:tcPr>
            <w:tcW w:w="580" w:type="dxa"/>
            <w:shd w:val="clear" w:color="auto" w:fill="auto"/>
          </w:tcPr>
          <w:p w14:paraId="13737BC0" w14:textId="77777777" w:rsidR="007D426B" w:rsidRPr="0010351B" w:rsidRDefault="007D426B" w:rsidP="00B8067F">
            <w:pPr>
              <w:rPr>
                <w:rFonts w:cstheme="minorHAnsi"/>
                <w:sz w:val="16"/>
                <w:szCs w:val="16"/>
                <w:lang w:val="en-US"/>
              </w:rPr>
            </w:pPr>
            <w:r w:rsidRPr="0010351B">
              <w:rPr>
                <w:rFonts w:cstheme="minorHAnsi"/>
                <w:sz w:val="16"/>
                <w:szCs w:val="16"/>
                <w:lang w:val="en-US"/>
              </w:rPr>
              <w:t>34</w:t>
            </w:r>
          </w:p>
        </w:tc>
        <w:tc>
          <w:tcPr>
            <w:tcW w:w="7503" w:type="dxa"/>
          </w:tcPr>
          <w:p w14:paraId="505F34D0" w14:textId="77777777" w:rsidR="007D426B" w:rsidRPr="0010351B" w:rsidRDefault="007D426B" w:rsidP="00B8067F">
            <w:pPr>
              <w:rPr>
                <w:rFonts w:cstheme="minorHAnsi"/>
                <w:sz w:val="16"/>
                <w:szCs w:val="16"/>
                <w:lang w:val="en-US"/>
              </w:rPr>
            </w:pPr>
            <w:r w:rsidRPr="0010351B">
              <w:rPr>
                <w:rFonts w:cstheme="minorHAnsi"/>
                <w:sz w:val="16"/>
                <w:szCs w:val="16"/>
                <w:lang w:val="en-US"/>
              </w:rPr>
              <w:t>((unable or inability or incapacit$ or incapab$) adj3 work).ti,ab,ot,hw.</w:t>
            </w:r>
          </w:p>
        </w:tc>
        <w:tc>
          <w:tcPr>
            <w:tcW w:w="983" w:type="dxa"/>
          </w:tcPr>
          <w:p w14:paraId="6F79F503" w14:textId="77777777" w:rsidR="007D426B" w:rsidRPr="0010351B" w:rsidRDefault="007D426B" w:rsidP="00B8067F">
            <w:pPr>
              <w:rPr>
                <w:rFonts w:cstheme="minorHAnsi"/>
                <w:sz w:val="16"/>
                <w:szCs w:val="16"/>
                <w:lang w:val="en-US"/>
              </w:rPr>
            </w:pPr>
            <w:r w:rsidRPr="0010351B">
              <w:rPr>
                <w:rFonts w:cstheme="minorHAnsi"/>
                <w:sz w:val="16"/>
                <w:szCs w:val="16"/>
                <w:lang w:val="en-US"/>
              </w:rPr>
              <w:t>2981</w:t>
            </w:r>
          </w:p>
        </w:tc>
      </w:tr>
      <w:tr w:rsidR="007D426B" w:rsidRPr="0010351B" w14:paraId="3CD98023" w14:textId="77777777" w:rsidTr="00B8067F">
        <w:tc>
          <w:tcPr>
            <w:tcW w:w="580" w:type="dxa"/>
            <w:shd w:val="clear" w:color="auto" w:fill="auto"/>
          </w:tcPr>
          <w:p w14:paraId="4958F6DF" w14:textId="77777777" w:rsidR="007D426B" w:rsidRPr="0010351B" w:rsidRDefault="007D426B" w:rsidP="00B8067F">
            <w:pPr>
              <w:rPr>
                <w:rFonts w:cstheme="minorHAnsi"/>
                <w:sz w:val="16"/>
                <w:szCs w:val="16"/>
                <w:lang w:val="en-US"/>
              </w:rPr>
            </w:pPr>
            <w:r w:rsidRPr="0010351B">
              <w:rPr>
                <w:rFonts w:cstheme="minorHAnsi"/>
                <w:sz w:val="16"/>
                <w:szCs w:val="16"/>
                <w:lang w:val="en-US"/>
              </w:rPr>
              <w:t>35</w:t>
            </w:r>
          </w:p>
        </w:tc>
        <w:tc>
          <w:tcPr>
            <w:tcW w:w="7503" w:type="dxa"/>
          </w:tcPr>
          <w:p w14:paraId="7503B1E9" w14:textId="77777777" w:rsidR="007D426B" w:rsidRPr="0010351B" w:rsidRDefault="007D426B" w:rsidP="00B8067F">
            <w:pPr>
              <w:rPr>
                <w:rFonts w:cstheme="minorHAnsi"/>
                <w:sz w:val="16"/>
                <w:szCs w:val="16"/>
                <w:lang w:val="en-US"/>
              </w:rPr>
            </w:pPr>
            <w:r w:rsidRPr="0010351B">
              <w:rPr>
                <w:rFonts w:cstheme="minorHAnsi"/>
                <w:sz w:val="16"/>
                <w:szCs w:val="16"/>
                <w:lang w:val="en-US"/>
              </w:rPr>
              <w:t>((health or healthcare) adj2 (resource$ or fund$)).ti,ab,ot,hw.</w:t>
            </w:r>
          </w:p>
        </w:tc>
        <w:tc>
          <w:tcPr>
            <w:tcW w:w="983" w:type="dxa"/>
          </w:tcPr>
          <w:p w14:paraId="29CD1CE0" w14:textId="77777777" w:rsidR="007D426B" w:rsidRPr="0010351B" w:rsidRDefault="007D426B" w:rsidP="00B8067F">
            <w:pPr>
              <w:rPr>
                <w:rFonts w:cstheme="minorHAnsi"/>
                <w:sz w:val="16"/>
                <w:szCs w:val="16"/>
                <w:lang w:val="en-US"/>
              </w:rPr>
            </w:pPr>
            <w:r w:rsidRPr="0010351B">
              <w:rPr>
                <w:rFonts w:cstheme="minorHAnsi"/>
                <w:sz w:val="16"/>
                <w:szCs w:val="16"/>
                <w:lang w:val="en-US"/>
              </w:rPr>
              <w:t>52113</w:t>
            </w:r>
          </w:p>
        </w:tc>
      </w:tr>
      <w:tr w:rsidR="007D426B" w:rsidRPr="0010351B" w14:paraId="0AAFA5E6" w14:textId="77777777" w:rsidTr="00B8067F">
        <w:tc>
          <w:tcPr>
            <w:tcW w:w="580" w:type="dxa"/>
            <w:shd w:val="clear" w:color="auto" w:fill="auto"/>
          </w:tcPr>
          <w:p w14:paraId="7F15927B" w14:textId="77777777" w:rsidR="007D426B" w:rsidRPr="0010351B" w:rsidRDefault="007D426B" w:rsidP="00B8067F">
            <w:pPr>
              <w:rPr>
                <w:rFonts w:cstheme="minorHAnsi"/>
                <w:sz w:val="16"/>
                <w:szCs w:val="16"/>
                <w:lang w:val="en-US"/>
              </w:rPr>
            </w:pPr>
            <w:r w:rsidRPr="0010351B">
              <w:rPr>
                <w:rFonts w:cstheme="minorHAnsi"/>
                <w:sz w:val="16"/>
                <w:szCs w:val="16"/>
                <w:lang w:val="en-US"/>
              </w:rPr>
              <w:t>36</w:t>
            </w:r>
          </w:p>
        </w:tc>
        <w:tc>
          <w:tcPr>
            <w:tcW w:w="7503" w:type="dxa"/>
          </w:tcPr>
          <w:p w14:paraId="79A17BBB" w14:textId="77777777" w:rsidR="007D426B" w:rsidRPr="0010351B" w:rsidRDefault="007D426B" w:rsidP="00B8067F">
            <w:pPr>
              <w:rPr>
                <w:rFonts w:cstheme="minorHAnsi"/>
                <w:sz w:val="16"/>
                <w:szCs w:val="16"/>
                <w:lang w:val="en-US"/>
              </w:rPr>
            </w:pPr>
            <w:r w:rsidRPr="0010351B">
              <w:rPr>
                <w:rFonts w:cstheme="minorHAnsi"/>
                <w:sz w:val="16"/>
                <w:szCs w:val="16"/>
                <w:lang w:val="en-US"/>
              </w:rPr>
              <w:t>("length of stay" or "duration of stay" or "extended stay" or "prolonged stay").ti,ab,ot,hw.</w:t>
            </w:r>
          </w:p>
        </w:tc>
        <w:tc>
          <w:tcPr>
            <w:tcW w:w="983" w:type="dxa"/>
          </w:tcPr>
          <w:p w14:paraId="4314A94C" w14:textId="77777777" w:rsidR="007D426B" w:rsidRPr="0010351B" w:rsidRDefault="007D426B" w:rsidP="00B8067F">
            <w:pPr>
              <w:rPr>
                <w:rFonts w:cstheme="minorHAnsi"/>
                <w:sz w:val="16"/>
                <w:szCs w:val="16"/>
                <w:lang w:val="en-US"/>
              </w:rPr>
            </w:pPr>
            <w:r w:rsidRPr="0010351B">
              <w:rPr>
                <w:rFonts w:cstheme="minorHAnsi"/>
                <w:sz w:val="16"/>
                <w:szCs w:val="16"/>
                <w:lang w:val="en-US"/>
              </w:rPr>
              <w:t>250750</w:t>
            </w:r>
          </w:p>
        </w:tc>
      </w:tr>
      <w:tr w:rsidR="007D426B" w:rsidRPr="0010351B" w14:paraId="04DAE690" w14:textId="77777777" w:rsidTr="00B8067F">
        <w:tc>
          <w:tcPr>
            <w:tcW w:w="580" w:type="dxa"/>
            <w:shd w:val="clear" w:color="auto" w:fill="auto"/>
          </w:tcPr>
          <w:p w14:paraId="0F7C2181" w14:textId="77777777" w:rsidR="007D426B" w:rsidRPr="0010351B" w:rsidRDefault="007D426B" w:rsidP="00B8067F">
            <w:pPr>
              <w:rPr>
                <w:rFonts w:cstheme="minorHAnsi"/>
                <w:sz w:val="16"/>
                <w:szCs w:val="16"/>
                <w:lang w:val="en-US"/>
              </w:rPr>
            </w:pPr>
            <w:r w:rsidRPr="0010351B">
              <w:rPr>
                <w:rFonts w:cstheme="minorHAnsi"/>
                <w:sz w:val="16"/>
                <w:szCs w:val="16"/>
                <w:lang w:val="en-US"/>
              </w:rPr>
              <w:t>37</w:t>
            </w:r>
          </w:p>
        </w:tc>
        <w:tc>
          <w:tcPr>
            <w:tcW w:w="7503" w:type="dxa"/>
          </w:tcPr>
          <w:p w14:paraId="281E0724" w14:textId="77777777" w:rsidR="007D426B" w:rsidRPr="0010351B" w:rsidRDefault="007D426B" w:rsidP="00B8067F">
            <w:pPr>
              <w:rPr>
                <w:rFonts w:cstheme="minorHAnsi"/>
                <w:sz w:val="16"/>
                <w:szCs w:val="16"/>
                <w:lang w:val="en-US"/>
              </w:rPr>
            </w:pPr>
            <w:r w:rsidRPr="0010351B">
              <w:rPr>
                <w:rFonts w:cstheme="minorHAnsi"/>
                <w:sz w:val="16"/>
                <w:szCs w:val="16"/>
                <w:lang w:val="en-US"/>
              </w:rPr>
              <w:t>((ambulatory or ambulance or hospital or A&amp;E or emergency) adj2 (attention$ or trip or trips or visit$ or stay$ or admission$ or admitted or transport$)).ti,ab,ot,hw.</w:t>
            </w:r>
          </w:p>
        </w:tc>
        <w:tc>
          <w:tcPr>
            <w:tcW w:w="983" w:type="dxa"/>
          </w:tcPr>
          <w:p w14:paraId="2304A92D" w14:textId="77777777" w:rsidR="007D426B" w:rsidRPr="0010351B" w:rsidRDefault="007D426B" w:rsidP="00B8067F">
            <w:pPr>
              <w:rPr>
                <w:rFonts w:cstheme="minorHAnsi"/>
                <w:sz w:val="16"/>
                <w:szCs w:val="16"/>
                <w:lang w:val="en-US"/>
              </w:rPr>
            </w:pPr>
            <w:r w:rsidRPr="0010351B">
              <w:rPr>
                <w:rFonts w:cstheme="minorHAnsi"/>
                <w:sz w:val="16"/>
                <w:szCs w:val="16"/>
                <w:lang w:val="en-US"/>
              </w:rPr>
              <w:t>484393</w:t>
            </w:r>
          </w:p>
        </w:tc>
      </w:tr>
      <w:tr w:rsidR="007D426B" w:rsidRPr="0010351B" w14:paraId="1F3D4173" w14:textId="77777777" w:rsidTr="00B8067F">
        <w:tc>
          <w:tcPr>
            <w:tcW w:w="580" w:type="dxa"/>
            <w:shd w:val="clear" w:color="auto" w:fill="auto"/>
          </w:tcPr>
          <w:p w14:paraId="5CCBD32A" w14:textId="77777777" w:rsidR="007D426B" w:rsidRPr="0010351B" w:rsidRDefault="007D426B" w:rsidP="00B8067F">
            <w:pPr>
              <w:rPr>
                <w:rFonts w:cstheme="minorHAnsi"/>
                <w:sz w:val="16"/>
                <w:szCs w:val="16"/>
                <w:lang w:val="en-US"/>
              </w:rPr>
            </w:pPr>
            <w:r w:rsidRPr="0010351B">
              <w:rPr>
                <w:rFonts w:cstheme="minorHAnsi"/>
                <w:sz w:val="16"/>
                <w:szCs w:val="16"/>
                <w:lang w:val="en-US"/>
              </w:rPr>
              <w:t>38</w:t>
            </w:r>
          </w:p>
        </w:tc>
        <w:tc>
          <w:tcPr>
            <w:tcW w:w="7503" w:type="dxa"/>
          </w:tcPr>
          <w:p w14:paraId="1270DC96" w14:textId="77777777" w:rsidR="007D426B" w:rsidRPr="0010351B" w:rsidRDefault="007D426B" w:rsidP="00B8067F">
            <w:pPr>
              <w:rPr>
                <w:rFonts w:cstheme="minorHAnsi"/>
                <w:sz w:val="16"/>
                <w:szCs w:val="16"/>
                <w:lang w:val="en-US"/>
              </w:rPr>
            </w:pPr>
            <w:r w:rsidRPr="0010351B">
              <w:rPr>
                <w:rFonts w:cstheme="minorHAnsi"/>
                <w:sz w:val="16"/>
                <w:szCs w:val="16"/>
                <w:lang w:val="en-US"/>
              </w:rPr>
              <w:t>((clinic or clinics or outpatient$ or out-patient$ or surger$) adj2 (appointment$ or attention$ or trip or trips or visit$)).ti,ab,ot,kw,kf.</w:t>
            </w:r>
          </w:p>
        </w:tc>
        <w:tc>
          <w:tcPr>
            <w:tcW w:w="983" w:type="dxa"/>
          </w:tcPr>
          <w:p w14:paraId="0ECB104E" w14:textId="77777777" w:rsidR="007D426B" w:rsidRPr="0010351B" w:rsidRDefault="007D426B" w:rsidP="00B8067F">
            <w:pPr>
              <w:rPr>
                <w:rFonts w:cstheme="minorHAnsi"/>
                <w:sz w:val="16"/>
                <w:szCs w:val="16"/>
                <w:lang w:val="en-US"/>
              </w:rPr>
            </w:pPr>
            <w:r w:rsidRPr="0010351B">
              <w:rPr>
                <w:rFonts w:cstheme="minorHAnsi"/>
                <w:sz w:val="16"/>
                <w:szCs w:val="16"/>
                <w:lang w:val="en-US"/>
              </w:rPr>
              <w:t>52779</w:t>
            </w:r>
          </w:p>
        </w:tc>
      </w:tr>
      <w:tr w:rsidR="007D426B" w:rsidRPr="0010351B" w14:paraId="597D68AB" w14:textId="77777777" w:rsidTr="00B8067F">
        <w:tc>
          <w:tcPr>
            <w:tcW w:w="580" w:type="dxa"/>
            <w:shd w:val="clear" w:color="auto" w:fill="auto"/>
          </w:tcPr>
          <w:p w14:paraId="0C04ACB3" w14:textId="77777777" w:rsidR="007D426B" w:rsidRPr="0010351B" w:rsidRDefault="007D426B" w:rsidP="00B8067F">
            <w:pPr>
              <w:rPr>
                <w:rFonts w:cstheme="minorHAnsi"/>
                <w:sz w:val="16"/>
                <w:szCs w:val="16"/>
                <w:lang w:val="en-US"/>
              </w:rPr>
            </w:pPr>
            <w:r w:rsidRPr="0010351B">
              <w:rPr>
                <w:rFonts w:cstheme="minorHAnsi"/>
                <w:sz w:val="16"/>
                <w:szCs w:val="16"/>
                <w:lang w:val="en-US"/>
              </w:rPr>
              <w:t>39</w:t>
            </w:r>
          </w:p>
        </w:tc>
        <w:tc>
          <w:tcPr>
            <w:tcW w:w="7503" w:type="dxa"/>
          </w:tcPr>
          <w:p w14:paraId="2A62134A" w14:textId="77777777" w:rsidR="007D426B" w:rsidRPr="0010351B" w:rsidRDefault="007D426B" w:rsidP="00B8067F">
            <w:pPr>
              <w:rPr>
                <w:rFonts w:cstheme="minorHAnsi"/>
                <w:sz w:val="16"/>
                <w:szCs w:val="16"/>
                <w:lang w:val="en-US"/>
              </w:rPr>
            </w:pPr>
            <w:r w:rsidRPr="0010351B">
              <w:rPr>
                <w:rFonts w:cstheme="minorHAnsi"/>
                <w:sz w:val="16"/>
                <w:szCs w:val="16"/>
                <w:lang w:val="en-US"/>
              </w:rPr>
              <w:t>((hospital$ or inpatient$ or in-patient$) adj2 (stay$ or admission$ or episode$)).ti,ab,ot,kw,kf.</w:t>
            </w:r>
          </w:p>
        </w:tc>
        <w:tc>
          <w:tcPr>
            <w:tcW w:w="983" w:type="dxa"/>
          </w:tcPr>
          <w:p w14:paraId="0F8AC392" w14:textId="77777777" w:rsidR="007D426B" w:rsidRPr="0010351B" w:rsidRDefault="007D426B" w:rsidP="00B8067F">
            <w:pPr>
              <w:rPr>
                <w:rFonts w:cstheme="minorHAnsi"/>
                <w:sz w:val="16"/>
                <w:szCs w:val="16"/>
                <w:lang w:val="en-US"/>
              </w:rPr>
            </w:pPr>
            <w:r w:rsidRPr="0010351B">
              <w:rPr>
                <w:rFonts w:cstheme="minorHAnsi"/>
                <w:sz w:val="16"/>
                <w:szCs w:val="16"/>
                <w:lang w:val="en-US"/>
              </w:rPr>
              <w:t>278505</w:t>
            </w:r>
          </w:p>
        </w:tc>
      </w:tr>
      <w:tr w:rsidR="007D426B" w:rsidRPr="0010351B" w14:paraId="3C9B3971" w14:textId="77777777" w:rsidTr="00B8067F">
        <w:tc>
          <w:tcPr>
            <w:tcW w:w="580" w:type="dxa"/>
            <w:shd w:val="clear" w:color="auto" w:fill="auto"/>
          </w:tcPr>
          <w:p w14:paraId="3B253D8A" w14:textId="77777777" w:rsidR="007D426B" w:rsidRPr="0010351B" w:rsidRDefault="007D426B" w:rsidP="00B8067F">
            <w:pPr>
              <w:rPr>
                <w:rFonts w:cstheme="minorHAnsi"/>
                <w:sz w:val="16"/>
                <w:szCs w:val="16"/>
                <w:lang w:val="en-US"/>
              </w:rPr>
            </w:pPr>
            <w:r w:rsidRPr="0010351B">
              <w:rPr>
                <w:rFonts w:cstheme="minorHAnsi"/>
                <w:sz w:val="16"/>
                <w:szCs w:val="16"/>
                <w:lang w:val="en-US"/>
              </w:rPr>
              <w:t>40</w:t>
            </w:r>
          </w:p>
        </w:tc>
        <w:tc>
          <w:tcPr>
            <w:tcW w:w="7503" w:type="dxa"/>
          </w:tcPr>
          <w:p w14:paraId="1EB6B3AC" w14:textId="77777777" w:rsidR="007D426B" w:rsidRPr="0010351B" w:rsidRDefault="007D426B" w:rsidP="00B8067F">
            <w:pPr>
              <w:rPr>
                <w:rFonts w:cstheme="minorHAnsi"/>
                <w:sz w:val="16"/>
                <w:szCs w:val="16"/>
                <w:lang w:val="en-US"/>
              </w:rPr>
            </w:pPr>
            <w:r w:rsidRPr="0010351B">
              <w:rPr>
                <w:rFonts w:cstheme="minorHAnsi"/>
                <w:sz w:val="16"/>
                <w:szCs w:val="16"/>
                <w:lang w:val="en-US"/>
              </w:rPr>
              <w:t>((length$ or hospital$ or inpatient$ or in-patient$) adj2 stay$).ti,ab,ot,kw,kf.</w:t>
            </w:r>
          </w:p>
        </w:tc>
        <w:tc>
          <w:tcPr>
            <w:tcW w:w="983" w:type="dxa"/>
          </w:tcPr>
          <w:p w14:paraId="62178D79" w14:textId="77777777" w:rsidR="007D426B" w:rsidRPr="0010351B" w:rsidRDefault="007D426B" w:rsidP="00B8067F">
            <w:pPr>
              <w:rPr>
                <w:rFonts w:cstheme="minorHAnsi"/>
                <w:sz w:val="16"/>
                <w:szCs w:val="16"/>
                <w:lang w:val="en-US"/>
              </w:rPr>
            </w:pPr>
            <w:r w:rsidRPr="0010351B">
              <w:rPr>
                <w:rFonts w:cstheme="minorHAnsi"/>
                <w:sz w:val="16"/>
                <w:szCs w:val="16"/>
                <w:lang w:val="en-US"/>
              </w:rPr>
              <w:t>288110</w:t>
            </w:r>
          </w:p>
        </w:tc>
      </w:tr>
      <w:tr w:rsidR="007D426B" w:rsidRPr="0010351B" w14:paraId="47BCA61F" w14:textId="77777777" w:rsidTr="00B8067F">
        <w:tc>
          <w:tcPr>
            <w:tcW w:w="580" w:type="dxa"/>
            <w:shd w:val="clear" w:color="auto" w:fill="auto"/>
          </w:tcPr>
          <w:p w14:paraId="29F77FC4" w14:textId="77777777" w:rsidR="007D426B" w:rsidRPr="0010351B" w:rsidRDefault="007D426B" w:rsidP="00B8067F">
            <w:pPr>
              <w:rPr>
                <w:rFonts w:cstheme="minorHAnsi"/>
                <w:sz w:val="16"/>
                <w:szCs w:val="16"/>
                <w:lang w:val="en-US"/>
              </w:rPr>
            </w:pPr>
            <w:r w:rsidRPr="0010351B">
              <w:rPr>
                <w:rFonts w:cstheme="minorHAnsi"/>
                <w:sz w:val="16"/>
                <w:szCs w:val="16"/>
                <w:lang w:val="en-US"/>
              </w:rPr>
              <w:t>41</w:t>
            </w:r>
          </w:p>
        </w:tc>
        <w:tc>
          <w:tcPr>
            <w:tcW w:w="7503" w:type="dxa"/>
          </w:tcPr>
          <w:p w14:paraId="16ED4245" w14:textId="77777777" w:rsidR="007D426B" w:rsidRPr="0010351B" w:rsidRDefault="007D426B" w:rsidP="00B8067F">
            <w:pPr>
              <w:rPr>
                <w:rFonts w:cstheme="minorHAnsi"/>
                <w:sz w:val="16"/>
                <w:szCs w:val="16"/>
                <w:lang w:val="en-US"/>
              </w:rPr>
            </w:pPr>
            <w:r w:rsidRPr="0010351B">
              <w:rPr>
                <w:rFonts w:cstheme="minorHAnsi"/>
                <w:sz w:val="16"/>
                <w:szCs w:val="16"/>
                <w:lang w:val="en-US"/>
              </w:rPr>
              <w:t>((resource$ or healthcare or service$) adj3 "use").ti,ab,ot,kw,kf.</w:t>
            </w:r>
          </w:p>
        </w:tc>
        <w:tc>
          <w:tcPr>
            <w:tcW w:w="983" w:type="dxa"/>
          </w:tcPr>
          <w:p w14:paraId="27141028" w14:textId="77777777" w:rsidR="007D426B" w:rsidRPr="0010351B" w:rsidRDefault="007D426B" w:rsidP="00B8067F">
            <w:pPr>
              <w:rPr>
                <w:rFonts w:cstheme="minorHAnsi"/>
                <w:sz w:val="16"/>
                <w:szCs w:val="16"/>
                <w:lang w:val="en-US"/>
              </w:rPr>
            </w:pPr>
            <w:r w:rsidRPr="0010351B">
              <w:rPr>
                <w:rFonts w:cstheme="minorHAnsi"/>
                <w:sz w:val="16"/>
                <w:szCs w:val="16"/>
                <w:lang w:val="en-US"/>
              </w:rPr>
              <w:t>66338</w:t>
            </w:r>
          </w:p>
        </w:tc>
      </w:tr>
      <w:tr w:rsidR="007D426B" w:rsidRPr="0010351B" w14:paraId="759EC055" w14:textId="77777777" w:rsidTr="00B8067F">
        <w:tc>
          <w:tcPr>
            <w:tcW w:w="580" w:type="dxa"/>
            <w:shd w:val="clear" w:color="auto" w:fill="auto"/>
          </w:tcPr>
          <w:p w14:paraId="2B3DDA11" w14:textId="77777777" w:rsidR="007D426B" w:rsidRPr="0010351B" w:rsidRDefault="007D426B" w:rsidP="00B8067F">
            <w:pPr>
              <w:rPr>
                <w:rFonts w:cstheme="minorHAnsi"/>
                <w:sz w:val="16"/>
                <w:szCs w:val="16"/>
                <w:lang w:val="en-US"/>
              </w:rPr>
            </w:pPr>
            <w:r w:rsidRPr="0010351B">
              <w:rPr>
                <w:rFonts w:cstheme="minorHAnsi"/>
                <w:sz w:val="16"/>
                <w:szCs w:val="16"/>
                <w:lang w:val="en-US"/>
              </w:rPr>
              <w:t>42</w:t>
            </w:r>
          </w:p>
        </w:tc>
        <w:tc>
          <w:tcPr>
            <w:tcW w:w="7503" w:type="dxa"/>
          </w:tcPr>
          <w:p w14:paraId="7EE379BE" w14:textId="77777777" w:rsidR="007D426B" w:rsidRPr="0010351B" w:rsidRDefault="007D426B" w:rsidP="00B8067F">
            <w:pPr>
              <w:rPr>
                <w:rFonts w:cstheme="minorHAnsi"/>
                <w:sz w:val="16"/>
                <w:szCs w:val="16"/>
                <w:lang w:val="en-US"/>
              </w:rPr>
            </w:pPr>
            <w:r w:rsidRPr="0010351B">
              <w:rPr>
                <w:rFonts w:cstheme="minorHAnsi"/>
                <w:sz w:val="16"/>
                <w:szCs w:val="16"/>
                <w:lang w:val="en-US"/>
              </w:rPr>
              <w:t>((outpatient$ or outpatient$ or inpatient$ or in-patient$ or ambulatory or emergenc$) adj2 care).ti,ab,ot,kw,kf.</w:t>
            </w:r>
          </w:p>
        </w:tc>
        <w:tc>
          <w:tcPr>
            <w:tcW w:w="983" w:type="dxa"/>
          </w:tcPr>
          <w:p w14:paraId="77C2575F" w14:textId="77777777" w:rsidR="007D426B" w:rsidRPr="0010351B" w:rsidRDefault="007D426B" w:rsidP="00B8067F">
            <w:pPr>
              <w:rPr>
                <w:rFonts w:cstheme="minorHAnsi"/>
                <w:sz w:val="16"/>
                <w:szCs w:val="16"/>
                <w:lang w:val="en-US"/>
              </w:rPr>
            </w:pPr>
            <w:r w:rsidRPr="0010351B">
              <w:rPr>
                <w:rFonts w:cstheme="minorHAnsi"/>
                <w:sz w:val="16"/>
                <w:szCs w:val="16"/>
                <w:lang w:val="en-US"/>
              </w:rPr>
              <w:t>93408</w:t>
            </w:r>
          </w:p>
        </w:tc>
      </w:tr>
      <w:tr w:rsidR="007D426B" w:rsidRPr="0010351B" w14:paraId="67B94B11" w14:textId="77777777" w:rsidTr="00B8067F">
        <w:tc>
          <w:tcPr>
            <w:tcW w:w="580" w:type="dxa"/>
            <w:shd w:val="clear" w:color="auto" w:fill="auto"/>
          </w:tcPr>
          <w:p w14:paraId="66458193" w14:textId="77777777" w:rsidR="007D426B" w:rsidRPr="0010351B" w:rsidRDefault="007D426B" w:rsidP="00B8067F">
            <w:pPr>
              <w:rPr>
                <w:rFonts w:cstheme="minorHAnsi"/>
                <w:sz w:val="16"/>
                <w:szCs w:val="16"/>
                <w:lang w:val="en-US"/>
              </w:rPr>
            </w:pPr>
            <w:r w:rsidRPr="0010351B">
              <w:rPr>
                <w:rFonts w:cstheme="minorHAnsi"/>
                <w:sz w:val="16"/>
                <w:szCs w:val="16"/>
                <w:lang w:val="en-US"/>
              </w:rPr>
              <w:t>43</w:t>
            </w:r>
          </w:p>
        </w:tc>
        <w:tc>
          <w:tcPr>
            <w:tcW w:w="7503" w:type="dxa"/>
          </w:tcPr>
          <w:p w14:paraId="1388D89F" w14:textId="77777777" w:rsidR="007D426B" w:rsidRPr="0010351B" w:rsidRDefault="007D426B" w:rsidP="00B8067F">
            <w:pPr>
              <w:rPr>
                <w:rFonts w:cstheme="minorHAnsi"/>
                <w:sz w:val="16"/>
                <w:szCs w:val="16"/>
                <w:lang w:val="en-US"/>
              </w:rPr>
            </w:pPr>
            <w:r w:rsidRPr="0010351B">
              <w:rPr>
                <w:rFonts w:cstheme="minorHAnsi"/>
                <w:sz w:val="16"/>
                <w:szCs w:val="16"/>
                <w:lang w:val="en-US"/>
              </w:rPr>
              <w:t>((GP or general practitioner$ or doctor$ or inpatient$ or in-patient$ or clinician$ or specialist$ or physician$ or clinic or clinics or outpatient$ or out-patient$ or surger$) adj2 (appointment$ or attention$ or trip or trips or visit$)).ti,ab,ot,kw,kf.</w:t>
            </w:r>
          </w:p>
        </w:tc>
        <w:tc>
          <w:tcPr>
            <w:tcW w:w="983" w:type="dxa"/>
          </w:tcPr>
          <w:p w14:paraId="03EAF4AD" w14:textId="77777777" w:rsidR="007D426B" w:rsidRPr="0010351B" w:rsidRDefault="007D426B" w:rsidP="00B8067F">
            <w:pPr>
              <w:rPr>
                <w:rFonts w:cstheme="minorHAnsi"/>
                <w:sz w:val="16"/>
                <w:szCs w:val="16"/>
                <w:lang w:val="en-US"/>
              </w:rPr>
            </w:pPr>
            <w:r w:rsidRPr="0010351B">
              <w:rPr>
                <w:rFonts w:cstheme="minorHAnsi"/>
                <w:sz w:val="16"/>
                <w:szCs w:val="16"/>
                <w:lang w:val="en-US"/>
              </w:rPr>
              <w:t>77981</w:t>
            </w:r>
          </w:p>
        </w:tc>
      </w:tr>
      <w:tr w:rsidR="007D426B" w:rsidRPr="0010351B" w14:paraId="297E32D2" w14:textId="77777777" w:rsidTr="00B8067F">
        <w:tc>
          <w:tcPr>
            <w:tcW w:w="580" w:type="dxa"/>
            <w:shd w:val="clear" w:color="auto" w:fill="auto"/>
          </w:tcPr>
          <w:p w14:paraId="4A81AA2F" w14:textId="77777777" w:rsidR="007D426B" w:rsidRPr="0010351B" w:rsidRDefault="007D426B" w:rsidP="00B8067F">
            <w:pPr>
              <w:rPr>
                <w:rFonts w:cstheme="minorHAnsi"/>
                <w:sz w:val="16"/>
                <w:szCs w:val="16"/>
                <w:lang w:val="en-US"/>
              </w:rPr>
            </w:pPr>
            <w:r w:rsidRPr="0010351B">
              <w:rPr>
                <w:rFonts w:cstheme="minorHAnsi"/>
                <w:sz w:val="16"/>
                <w:szCs w:val="16"/>
                <w:lang w:val="en-US"/>
              </w:rPr>
              <w:t>44</w:t>
            </w:r>
          </w:p>
        </w:tc>
        <w:tc>
          <w:tcPr>
            <w:tcW w:w="7503" w:type="dxa"/>
          </w:tcPr>
          <w:p w14:paraId="6B6AB333" w14:textId="77777777" w:rsidR="007D426B" w:rsidRPr="0010351B" w:rsidRDefault="007D426B" w:rsidP="00B8067F">
            <w:pPr>
              <w:rPr>
                <w:rFonts w:cstheme="minorHAnsi"/>
                <w:sz w:val="16"/>
                <w:szCs w:val="16"/>
                <w:lang w:val="en-US"/>
              </w:rPr>
            </w:pPr>
            <w:r w:rsidRPr="0010351B">
              <w:rPr>
                <w:rFonts w:cstheme="minorHAnsi"/>
                <w:sz w:val="16"/>
                <w:szCs w:val="16"/>
                <w:lang w:val="en-US"/>
              </w:rPr>
              <w:t>((cost or costs or burden) adj2 (illness$ or disease$ or sickness$)).ti,ab,ot,kw,kf.</w:t>
            </w:r>
          </w:p>
        </w:tc>
        <w:tc>
          <w:tcPr>
            <w:tcW w:w="983" w:type="dxa"/>
          </w:tcPr>
          <w:p w14:paraId="77699B78" w14:textId="77777777" w:rsidR="007D426B" w:rsidRPr="0010351B" w:rsidRDefault="007D426B" w:rsidP="00B8067F">
            <w:pPr>
              <w:rPr>
                <w:rFonts w:cstheme="minorHAnsi"/>
                <w:sz w:val="16"/>
                <w:szCs w:val="16"/>
                <w:lang w:val="en-US"/>
              </w:rPr>
            </w:pPr>
            <w:r w:rsidRPr="0010351B">
              <w:rPr>
                <w:rFonts w:cstheme="minorHAnsi"/>
                <w:sz w:val="16"/>
                <w:szCs w:val="16"/>
                <w:lang w:val="en-US"/>
              </w:rPr>
              <w:t>59302</w:t>
            </w:r>
          </w:p>
        </w:tc>
      </w:tr>
      <w:tr w:rsidR="007D426B" w:rsidRPr="0010351B" w14:paraId="6A468D5E" w14:textId="77777777" w:rsidTr="00B8067F">
        <w:tc>
          <w:tcPr>
            <w:tcW w:w="580" w:type="dxa"/>
            <w:shd w:val="clear" w:color="auto" w:fill="auto"/>
          </w:tcPr>
          <w:p w14:paraId="69706F3D" w14:textId="77777777" w:rsidR="007D426B" w:rsidRPr="0010351B" w:rsidRDefault="007D426B" w:rsidP="00B8067F">
            <w:pPr>
              <w:rPr>
                <w:rFonts w:cstheme="minorHAnsi"/>
                <w:sz w:val="16"/>
                <w:szCs w:val="16"/>
                <w:lang w:val="en-US"/>
              </w:rPr>
            </w:pPr>
            <w:r w:rsidRPr="0010351B">
              <w:rPr>
                <w:rFonts w:cstheme="minorHAnsi"/>
                <w:sz w:val="16"/>
                <w:szCs w:val="16"/>
                <w:lang w:val="en-US"/>
              </w:rPr>
              <w:t>45</w:t>
            </w:r>
          </w:p>
        </w:tc>
        <w:tc>
          <w:tcPr>
            <w:tcW w:w="7503" w:type="dxa"/>
          </w:tcPr>
          <w:p w14:paraId="196865E8" w14:textId="77777777" w:rsidR="007D426B" w:rsidRPr="0010351B" w:rsidRDefault="007D426B" w:rsidP="00B8067F">
            <w:pPr>
              <w:rPr>
                <w:rFonts w:cstheme="minorHAnsi"/>
                <w:sz w:val="16"/>
                <w:szCs w:val="16"/>
                <w:lang w:val="en-US"/>
              </w:rPr>
            </w:pPr>
            <w:r w:rsidRPr="0010351B">
              <w:rPr>
                <w:rFonts w:cstheme="minorHAnsi"/>
                <w:sz w:val="16"/>
                <w:szCs w:val="16"/>
                <w:lang w:val="en-US"/>
              </w:rPr>
              <w:t>(cost$ adj2 (burden$ or estimat$ or variabl$ or hospital$ or control$)).ti,ab,ot,kw,kf.</w:t>
            </w:r>
          </w:p>
        </w:tc>
        <w:tc>
          <w:tcPr>
            <w:tcW w:w="983" w:type="dxa"/>
          </w:tcPr>
          <w:p w14:paraId="551A3A97" w14:textId="77777777" w:rsidR="007D426B" w:rsidRPr="0010351B" w:rsidRDefault="007D426B" w:rsidP="00B8067F">
            <w:pPr>
              <w:rPr>
                <w:rFonts w:cstheme="minorHAnsi"/>
                <w:sz w:val="16"/>
                <w:szCs w:val="16"/>
                <w:lang w:val="en-US"/>
              </w:rPr>
            </w:pPr>
            <w:r w:rsidRPr="0010351B">
              <w:rPr>
                <w:rFonts w:cstheme="minorHAnsi"/>
                <w:sz w:val="16"/>
                <w:szCs w:val="16"/>
                <w:lang w:val="en-US"/>
              </w:rPr>
              <w:t>74851</w:t>
            </w:r>
          </w:p>
        </w:tc>
      </w:tr>
      <w:tr w:rsidR="007D426B" w:rsidRPr="0010351B" w14:paraId="21705C57" w14:textId="77777777" w:rsidTr="00B8067F">
        <w:tc>
          <w:tcPr>
            <w:tcW w:w="580" w:type="dxa"/>
            <w:shd w:val="clear" w:color="auto" w:fill="auto"/>
          </w:tcPr>
          <w:p w14:paraId="2FAA392C" w14:textId="77777777" w:rsidR="007D426B" w:rsidRPr="0010351B" w:rsidRDefault="007D426B" w:rsidP="00B8067F">
            <w:pPr>
              <w:rPr>
                <w:rFonts w:cstheme="minorHAnsi"/>
                <w:sz w:val="16"/>
                <w:szCs w:val="16"/>
                <w:lang w:val="en-US"/>
              </w:rPr>
            </w:pPr>
            <w:r w:rsidRPr="0010351B">
              <w:rPr>
                <w:rFonts w:cstheme="minorHAnsi"/>
                <w:sz w:val="16"/>
                <w:szCs w:val="16"/>
                <w:lang w:val="en-US"/>
              </w:rPr>
              <w:t>46</w:t>
            </w:r>
          </w:p>
        </w:tc>
        <w:tc>
          <w:tcPr>
            <w:tcW w:w="7503" w:type="dxa"/>
          </w:tcPr>
          <w:p w14:paraId="306027A6" w14:textId="77777777" w:rsidR="007D426B" w:rsidRPr="0010351B" w:rsidRDefault="007D426B" w:rsidP="00B8067F">
            <w:pPr>
              <w:rPr>
                <w:rFonts w:cstheme="minorHAnsi"/>
                <w:sz w:val="16"/>
                <w:szCs w:val="16"/>
                <w:lang w:val="en-US"/>
              </w:rPr>
            </w:pPr>
            <w:r w:rsidRPr="0010351B">
              <w:rPr>
                <w:rFonts w:cstheme="minorHAnsi"/>
                <w:sz w:val="16"/>
                <w:szCs w:val="16"/>
                <w:lang w:val="en-US"/>
              </w:rPr>
              <w:t>((resource$ or healthcare or service$) adj3 (uses or usage or utilis$ or utiliz$ or consum$ or consuming or consumption$)).ti,ab,ot,kw,kf.</w:t>
            </w:r>
          </w:p>
        </w:tc>
        <w:tc>
          <w:tcPr>
            <w:tcW w:w="983" w:type="dxa"/>
          </w:tcPr>
          <w:p w14:paraId="73DDDCE6" w14:textId="77777777" w:rsidR="007D426B" w:rsidRPr="0010351B" w:rsidRDefault="007D426B" w:rsidP="00B8067F">
            <w:pPr>
              <w:rPr>
                <w:rFonts w:cstheme="minorHAnsi"/>
                <w:sz w:val="16"/>
                <w:szCs w:val="16"/>
                <w:lang w:val="en-US"/>
              </w:rPr>
            </w:pPr>
            <w:r w:rsidRPr="0010351B">
              <w:rPr>
                <w:rFonts w:cstheme="minorHAnsi"/>
                <w:sz w:val="16"/>
                <w:szCs w:val="16"/>
                <w:lang w:val="en-US"/>
              </w:rPr>
              <w:t>85006</w:t>
            </w:r>
          </w:p>
        </w:tc>
      </w:tr>
      <w:tr w:rsidR="007D426B" w:rsidRPr="0010351B" w14:paraId="1E4B444B" w14:textId="77777777" w:rsidTr="00B8067F">
        <w:tc>
          <w:tcPr>
            <w:tcW w:w="580" w:type="dxa"/>
            <w:shd w:val="clear" w:color="auto" w:fill="auto"/>
          </w:tcPr>
          <w:p w14:paraId="6E9347F3" w14:textId="77777777" w:rsidR="007D426B" w:rsidRPr="0010351B" w:rsidRDefault="007D426B" w:rsidP="00B8067F">
            <w:pPr>
              <w:rPr>
                <w:rFonts w:cstheme="minorHAnsi"/>
                <w:sz w:val="16"/>
                <w:szCs w:val="16"/>
                <w:lang w:val="en-US"/>
              </w:rPr>
            </w:pPr>
            <w:r w:rsidRPr="0010351B">
              <w:rPr>
                <w:rFonts w:cstheme="minorHAnsi"/>
                <w:sz w:val="16"/>
                <w:szCs w:val="16"/>
                <w:lang w:val="en-US"/>
              </w:rPr>
              <w:t>47</w:t>
            </w:r>
          </w:p>
        </w:tc>
        <w:tc>
          <w:tcPr>
            <w:tcW w:w="7503" w:type="dxa"/>
          </w:tcPr>
          <w:p w14:paraId="233C2705" w14:textId="77777777" w:rsidR="007D426B" w:rsidRPr="0010351B" w:rsidRDefault="007D426B" w:rsidP="00B8067F">
            <w:pPr>
              <w:rPr>
                <w:rFonts w:cstheme="minorHAnsi"/>
                <w:sz w:val="16"/>
                <w:szCs w:val="16"/>
                <w:lang w:val="en-US"/>
              </w:rPr>
            </w:pPr>
            <w:r w:rsidRPr="0010351B">
              <w:rPr>
                <w:rFonts w:cstheme="minorHAnsi"/>
                <w:sz w:val="16"/>
                <w:szCs w:val="16"/>
                <w:lang w:val="en-US"/>
              </w:rPr>
              <w:t>((hospitali?ation? or hospital admission? or patient admission?) and ("length of stay?" or "length of hospital stay$" or "duration of stay$" or "duration of hospital stay$" or cost?)).ti,ab,ot,kf,kw.</w:t>
            </w:r>
          </w:p>
        </w:tc>
        <w:tc>
          <w:tcPr>
            <w:tcW w:w="983" w:type="dxa"/>
          </w:tcPr>
          <w:p w14:paraId="55B1BA77" w14:textId="77777777" w:rsidR="007D426B" w:rsidRPr="0010351B" w:rsidRDefault="007D426B" w:rsidP="00B8067F">
            <w:pPr>
              <w:rPr>
                <w:rFonts w:cstheme="minorHAnsi"/>
                <w:sz w:val="16"/>
                <w:szCs w:val="16"/>
                <w:lang w:val="en-US"/>
              </w:rPr>
            </w:pPr>
            <w:r w:rsidRPr="0010351B">
              <w:rPr>
                <w:rFonts w:cstheme="minorHAnsi"/>
                <w:sz w:val="16"/>
                <w:szCs w:val="16"/>
                <w:lang w:val="en-US"/>
              </w:rPr>
              <w:t>79705</w:t>
            </w:r>
          </w:p>
        </w:tc>
      </w:tr>
      <w:tr w:rsidR="007D426B" w:rsidRPr="0010351B" w14:paraId="1B36D943" w14:textId="77777777" w:rsidTr="00B8067F">
        <w:tc>
          <w:tcPr>
            <w:tcW w:w="580" w:type="dxa"/>
            <w:shd w:val="clear" w:color="auto" w:fill="auto"/>
          </w:tcPr>
          <w:p w14:paraId="4887BBA6" w14:textId="77777777" w:rsidR="007D426B" w:rsidRPr="0010351B" w:rsidRDefault="007D426B" w:rsidP="00B8067F">
            <w:pPr>
              <w:rPr>
                <w:rFonts w:cstheme="minorHAnsi"/>
                <w:sz w:val="16"/>
                <w:szCs w:val="16"/>
                <w:lang w:val="en-US"/>
              </w:rPr>
            </w:pPr>
            <w:r w:rsidRPr="0010351B">
              <w:rPr>
                <w:rFonts w:cstheme="minorHAnsi"/>
                <w:sz w:val="16"/>
                <w:szCs w:val="16"/>
                <w:lang w:val="en-US"/>
              </w:rPr>
              <w:t>48</w:t>
            </w:r>
          </w:p>
        </w:tc>
        <w:tc>
          <w:tcPr>
            <w:tcW w:w="7503" w:type="dxa"/>
          </w:tcPr>
          <w:p w14:paraId="1A36B74F" w14:textId="77777777" w:rsidR="007D426B" w:rsidRPr="0010351B" w:rsidRDefault="007D426B" w:rsidP="00B8067F">
            <w:pPr>
              <w:rPr>
                <w:rFonts w:cstheme="minorHAnsi"/>
                <w:sz w:val="16"/>
                <w:szCs w:val="16"/>
                <w:lang w:val="en-US"/>
              </w:rPr>
            </w:pPr>
            <w:r w:rsidRPr="0010351B">
              <w:rPr>
                <w:rFonts w:cstheme="minorHAnsi"/>
                <w:sz w:val="16"/>
                <w:szCs w:val="16"/>
                <w:lang w:val="en-US"/>
              </w:rPr>
              <w:t>(Health adj2 (expenditure$ or expense$ or care cost$)).ti,ab,ot,kf,kw.</w:t>
            </w:r>
          </w:p>
        </w:tc>
        <w:tc>
          <w:tcPr>
            <w:tcW w:w="983" w:type="dxa"/>
          </w:tcPr>
          <w:p w14:paraId="402309AC" w14:textId="77777777" w:rsidR="007D426B" w:rsidRPr="0010351B" w:rsidRDefault="007D426B" w:rsidP="00B8067F">
            <w:pPr>
              <w:rPr>
                <w:rFonts w:cstheme="minorHAnsi"/>
                <w:sz w:val="16"/>
                <w:szCs w:val="16"/>
                <w:lang w:val="en-US"/>
              </w:rPr>
            </w:pPr>
            <w:r w:rsidRPr="0010351B">
              <w:rPr>
                <w:rFonts w:cstheme="minorHAnsi"/>
                <w:sz w:val="16"/>
                <w:szCs w:val="16"/>
                <w:lang w:val="en-US"/>
              </w:rPr>
              <w:t>36640</w:t>
            </w:r>
          </w:p>
        </w:tc>
      </w:tr>
      <w:tr w:rsidR="007D426B" w:rsidRPr="0010351B" w14:paraId="5F227A0D" w14:textId="77777777" w:rsidTr="00B8067F">
        <w:tc>
          <w:tcPr>
            <w:tcW w:w="580" w:type="dxa"/>
            <w:shd w:val="clear" w:color="auto" w:fill="auto"/>
          </w:tcPr>
          <w:p w14:paraId="2239A7A6" w14:textId="77777777" w:rsidR="007D426B" w:rsidRPr="0010351B" w:rsidRDefault="007D426B" w:rsidP="00B8067F">
            <w:pPr>
              <w:rPr>
                <w:rFonts w:cstheme="minorHAnsi"/>
                <w:sz w:val="16"/>
                <w:szCs w:val="16"/>
                <w:lang w:val="en-US"/>
              </w:rPr>
            </w:pPr>
            <w:r w:rsidRPr="0010351B">
              <w:rPr>
                <w:rFonts w:cstheme="minorHAnsi"/>
                <w:sz w:val="16"/>
                <w:szCs w:val="16"/>
                <w:lang w:val="en-US"/>
              </w:rPr>
              <w:t>49</w:t>
            </w:r>
          </w:p>
        </w:tc>
        <w:tc>
          <w:tcPr>
            <w:tcW w:w="7503" w:type="dxa"/>
          </w:tcPr>
          <w:p w14:paraId="18E149A6" w14:textId="77777777" w:rsidR="007D426B" w:rsidRPr="0010351B" w:rsidRDefault="007D426B" w:rsidP="00B8067F">
            <w:pPr>
              <w:rPr>
                <w:rFonts w:cstheme="minorHAnsi"/>
                <w:sz w:val="16"/>
                <w:szCs w:val="16"/>
                <w:lang w:val="en-US"/>
              </w:rPr>
            </w:pPr>
            <w:r w:rsidRPr="0010351B">
              <w:rPr>
                <w:rFonts w:cstheme="minorHAnsi"/>
                <w:sz w:val="16"/>
                <w:szCs w:val="16"/>
                <w:lang w:val="en-US"/>
              </w:rPr>
              <w:t>(utili?ation or allocat$).ti,ab,ot,kf,kw.</w:t>
            </w:r>
          </w:p>
        </w:tc>
        <w:tc>
          <w:tcPr>
            <w:tcW w:w="983" w:type="dxa"/>
          </w:tcPr>
          <w:p w14:paraId="15D31D94" w14:textId="77777777" w:rsidR="007D426B" w:rsidRPr="0010351B" w:rsidRDefault="007D426B" w:rsidP="00B8067F">
            <w:pPr>
              <w:rPr>
                <w:rFonts w:cstheme="minorHAnsi"/>
                <w:sz w:val="16"/>
                <w:szCs w:val="16"/>
                <w:lang w:val="en-US"/>
              </w:rPr>
            </w:pPr>
            <w:r w:rsidRPr="0010351B">
              <w:rPr>
                <w:rFonts w:cstheme="minorHAnsi"/>
                <w:sz w:val="16"/>
                <w:szCs w:val="16"/>
                <w:lang w:val="en-US"/>
              </w:rPr>
              <w:t>505527</w:t>
            </w:r>
          </w:p>
        </w:tc>
      </w:tr>
      <w:tr w:rsidR="007D426B" w:rsidRPr="0010351B" w14:paraId="517D802C" w14:textId="77777777" w:rsidTr="00B8067F">
        <w:tc>
          <w:tcPr>
            <w:tcW w:w="580" w:type="dxa"/>
            <w:shd w:val="clear" w:color="auto" w:fill="auto"/>
          </w:tcPr>
          <w:p w14:paraId="48B122E8" w14:textId="77777777" w:rsidR="007D426B" w:rsidRPr="0010351B" w:rsidRDefault="007D426B" w:rsidP="00B8067F">
            <w:pPr>
              <w:rPr>
                <w:rFonts w:cstheme="minorHAnsi"/>
                <w:sz w:val="16"/>
                <w:szCs w:val="16"/>
                <w:lang w:val="en-US"/>
              </w:rPr>
            </w:pPr>
            <w:r w:rsidRPr="0010351B">
              <w:rPr>
                <w:rFonts w:cstheme="minorHAnsi"/>
                <w:sz w:val="16"/>
                <w:szCs w:val="16"/>
                <w:lang w:val="en-US"/>
              </w:rPr>
              <w:t>50</w:t>
            </w:r>
          </w:p>
        </w:tc>
        <w:tc>
          <w:tcPr>
            <w:tcW w:w="7503" w:type="dxa"/>
          </w:tcPr>
          <w:p w14:paraId="4E95047C" w14:textId="77777777" w:rsidR="007D426B" w:rsidRPr="0010351B" w:rsidRDefault="007D426B" w:rsidP="00B8067F">
            <w:pPr>
              <w:rPr>
                <w:rFonts w:cstheme="minorHAnsi"/>
                <w:sz w:val="16"/>
                <w:szCs w:val="16"/>
                <w:lang w:val="en-US"/>
              </w:rPr>
            </w:pPr>
            <w:r w:rsidRPr="0010351B">
              <w:rPr>
                <w:rFonts w:cstheme="minorHAnsi"/>
                <w:sz w:val="16"/>
                <w:szCs w:val="16"/>
                <w:lang w:val="en-US"/>
              </w:rPr>
              <w:t>(economic impact or economic cost$).ti,ab,ot,kf,kw.</w:t>
            </w:r>
          </w:p>
        </w:tc>
        <w:tc>
          <w:tcPr>
            <w:tcW w:w="983" w:type="dxa"/>
          </w:tcPr>
          <w:p w14:paraId="45D9D998" w14:textId="77777777" w:rsidR="007D426B" w:rsidRPr="0010351B" w:rsidRDefault="007D426B" w:rsidP="00B8067F">
            <w:pPr>
              <w:rPr>
                <w:rFonts w:cstheme="minorHAnsi"/>
                <w:sz w:val="16"/>
                <w:szCs w:val="16"/>
                <w:lang w:val="en-US"/>
              </w:rPr>
            </w:pPr>
            <w:r w:rsidRPr="0010351B">
              <w:rPr>
                <w:rFonts w:cstheme="minorHAnsi"/>
                <w:sz w:val="16"/>
                <w:szCs w:val="16"/>
                <w:lang w:val="en-US"/>
              </w:rPr>
              <w:t>25204</w:t>
            </w:r>
          </w:p>
        </w:tc>
      </w:tr>
      <w:tr w:rsidR="007D426B" w:rsidRPr="0010351B" w14:paraId="52734CD5" w14:textId="77777777" w:rsidTr="00B8067F">
        <w:tc>
          <w:tcPr>
            <w:tcW w:w="580" w:type="dxa"/>
            <w:shd w:val="clear" w:color="auto" w:fill="auto"/>
          </w:tcPr>
          <w:p w14:paraId="56AAFDA9" w14:textId="77777777" w:rsidR="007D426B" w:rsidRPr="0010351B" w:rsidRDefault="007D426B" w:rsidP="00B8067F">
            <w:pPr>
              <w:rPr>
                <w:rFonts w:cstheme="minorHAnsi"/>
                <w:sz w:val="16"/>
                <w:szCs w:val="16"/>
                <w:lang w:val="en-US"/>
              </w:rPr>
            </w:pPr>
            <w:r w:rsidRPr="0010351B">
              <w:rPr>
                <w:rFonts w:cstheme="minorHAnsi"/>
                <w:sz w:val="16"/>
                <w:szCs w:val="16"/>
                <w:lang w:val="en-US"/>
              </w:rPr>
              <w:t>51</w:t>
            </w:r>
          </w:p>
        </w:tc>
        <w:tc>
          <w:tcPr>
            <w:tcW w:w="7503" w:type="dxa"/>
          </w:tcPr>
          <w:p w14:paraId="78D228E3" w14:textId="77777777" w:rsidR="007D426B" w:rsidRPr="0010351B" w:rsidRDefault="007D426B" w:rsidP="00B8067F">
            <w:pPr>
              <w:rPr>
                <w:rFonts w:cstheme="minorHAnsi"/>
                <w:sz w:val="16"/>
                <w:szCs w:val="16"/>
                <w:lang w:val="en-US"/>
              </w:rPr>
            </w:pPr>
            <w:r w:rsidRPr="0010351B">
              <w:rPr>
                <w:rFonts w:cstheme="minorHAnsi"/>
                <w:sz w:val="16"/>
                <w:szCs w:val="16"/>
                <w:lang w:val="en-US"/>
              </w:rPr>
              <w:t>(social impact or societal impact or social cost$ or societal cost$).ti,ab,ot,kf,kw.</w:t>
            </w:r>
          </w:p>
        </w:tc>
        <w:tc>
          <w:tcPr>
            <w:tcW w:w="983" w:type="dxa"/>
          </w:tcPr>
          <w:p w14:paraId="31778D45" w14:textId="77777777" w:rsidR="007D426B" w:rsidRPr="0010351B" w:rsidRDefault="007D426B" w:rsidP="00B8067F">
            <w:pPr>
              <w:rPr>
                <w:rFonts w:cstheme="minorHAnsi"/>
                <w:sz w:val="16"/>
                <w:szCs w:val="16"/>
                <w:lang w:val="en-US"/>
              </w:rPr>
            </w:pPr>
            <w:r w:rsidRPr="0010351B">
              <w:rPr>
                <w:rFonts w:cstheme="minorHAnsi"/>
                <w:sz w:val="16"/>
                <w:szCs w:val="16"/>
                <w:lang w:val="en-US"/>
              </w:rPr>
              <w:t>10582</w:t>
            </w:r>
          </w:p>
        </w:tc>
      </w:tr>
      <w:tr w:rsidR="007D426B" w:rsidRPr="0010351B" w14:paraId="4563B1EF" w14:textId="77777777" w:rsidTr="00B8067F">
        <w:tc>
          <w:tcPr>
            <w:tcW w:w="580" w:type="dxa"/>
            <w:shd w:val="clear" w:color="auto" w:fill="auto"/>
          </w:tcPr>
          <w:p w14:paraId="2C576D22" w14:textId="77777777" w:rsidR="007D426B" w:rsidRPr="0010351B" w:rsidRDefault="007D426B" w:rsidP="00B8067F">
            <w:pPr>
              <w:rPr>
                <w:rFonts w:cstheme="minorHAnsi"/>
                <w:sz w:val="16"/>
                <w:szCs w:val="16"/>
                <w:lang w:val="en-US"/>
              </w:rPr>
            </w:pPr>
            <w:r w:rsidRPr="0010351B">
              <w:rPr>
                <w:rFonts w:cstheme="minorHAnsi"/>
                <w:sz w:val="16"/>
                <w:szCs w:val="16"/>
                <w:lang w:val="en-US"/>
              </w:rPr>
              <w:t>52</w:t>
            </w:r>
          </w:p>
        </w:tc>
        <w:tc>
          <w:tcPr>
            <w:tcW w:w="7503" w:type="dxa"/>
          </w:tcPr>
          <w:p w14:paraId="31027E74" w14:textId="77777777" w:rsidR="007D426B" w:rsidRPr="0010351B" w:rsidRDefault="007D426B" w:rsidP="00B8067F">
            <w:pPr>
              <w:rPr>
                <w:rFonts w:cstheme="minorHAnsi"/>
                <w:sz w:val="16"/>
                <w:szCs w:val="16"/>
                <w:lang w:val="en-US"/>
              </w:rPr>
            </w:pPr>
            <w:r w:rsidRPr="0010351B">
              <w:rPr>
                <w:rFonts w:cstheme="minorHAnsi"/>
                <w:sz w:val="16"/>
                <w:szCs w:val="16"/>
                <w:lang w:val="en-US"/>
              </w:rPr>
              <w:t>((disease or illness or disabilit$ or severity or trajectory or progress$) and (cost? or economic?)).ti,ab,ot,kf,kw.</w:t>
            </w:r>
          </w:p>
        </w:tc>
        <w:tc>
          <w:tcPr>
            <w:tcW w:w="983" w:type="dxa"/>
          </w:tcPr>
          <w:p w14:paraId="47B9FE75" w14:textId="77777777" w:rsidR="007D426B" w:rsidRPr="0010351B" w:rsidRDefault="007D426B" w:rsidP="00B8067F">
            <w:pPr>
              <w:rPr>
                <w:rFonts w:cstheme="minorHAnsi"/>
                <w:sz w:val="16"/>
                <w:szCs w:val="16"/>
                <w:lang w:val="en-US"/>
              </w:rPr>
            </w:pPr>
            <w:r w:rsidRPr="0010351B">
              <w:rPr>
                <w:rFonts w:cstheme="minorHAnsi"/>
                <w:sz w:val="16"/>
                <w:szCs w:val="16"/>
                <w:lang w:val="en-US"/>
              </w:rPr>
              <w:t>281466</w:t>
            </w:r>
          </w:p>
        </w:tc>
      </w:tr>
      <w:tr w:rsidR="007D426B" w:rsidRPr="0010351B" w14:paraId="26D7D5C6" w14:textId="77777777" w:rsidTr="00B8067F">
        <w:tc>
          <w:tcPr>
            <w:tcW w:w="580" w:type="dxa"/>
            <w:shd w:val="clear" w:color="auto" w:fill="auto"/>
          </w:tcPr>
          <w:p w14:paraId="1CADF917" w14:textId="77777777" w:rsidR="007D426B" w:rsidRPr="0010351B" w:rsidRDefault="007D426B" w:rsidP="00B8067F">
            <w:pPr>
              <w:rPr>
                <w:rFonts w:cstheme="minorHAnsi"/>
                <w:sz w:val="16"/>
                <w:szCs w:val="16"/>
                <w:lang w:val="en-US"/>
              </w:rPr>
            </w:pPr>
            <w:r w:rsidRPr="0010351B">
              <w:rPr>
                <w:rFonts w:cstheme="minorHAnsi"/>
                <w:sz w:val="16"/>
                <w:szCs w:val="16"/>
                <w:lang w:val="en-US"/>
              </w:rPr>
              <w:t>53</w:t>
            </w:r>
          </w:p>
        </w:tc>
        <w:tc>
          <w:tcPr>
            <w:tcW w:w="7503" w:type="dxa"/>
          </w:tcPr>
          <w:p w14:paraId="5939A3F9" w14:textId="77777777" w:rsidR="007D426B" w:rsidRPr="0010351B" w:rsidRDefault="007D426B" w:rsidP="00B8067F">
            <w:pPr>
              <w:rPr>
                <w:rFonts w:cstheme="minorHAnsi"/>
                <w:sz w:val="16"/>
                <w:szCs w:val="16"/>
                <w:lang w:val="en-US"/>
              </w:rPr>
            </w:pPr>
            <w:r w:rsidRPr="0010351B">
              <w:rPr>
                <w:rFonts w:cstheme="minorHAnsi"/>
                <w:sz w:val="16"/>
                <w:szCs w:val="16"/>
                <w:lang w:val="en-US"/>
              </w:rPr>
              <w:t>(direct payment? or direct service payment?).ti,ab,ot,kf,kw.</w:t>
            </w:r>
          </w:p>
        </w:tc>
        <w:tc>
          <w:tcPr>
            <w:tcW w:w="983" w:type="dxa"/>
          </w:tcPr>
          <w:p w14:paraId="13545F47" w14:textId="77777777" w:rsidR="007D426B" w:rsidRPr="0010351B" w:rsidRDefault="007D426B" w:rsidP="00B8067F">
            <w:pPr>
              <w:rPr>
                <w:rFonts w:cstheme="minorHAnsi"/>
                <w:sz w:val="16"/>
                <w:szCs w:val="16"/>
                <w:lang w:val="en-US"/>
              </w:rPr>
            </w:pPr>
            <w:r w:rsidRPr="0010351B">
              <w:rPr>
                <w:rFonts w:cstheme="minorHAnsi"/>
                <w:sz w:val="16"/>
                <w:szCs w:val="16"/>
                <w:lang w:val="en-US"/>
              </w:rPr>
              <w:t>289</w:t>
            </w:r>
          </w:p>
        </w:tc>
      </w:tr>
      <w:tr w:rsidR="007D426B" w:rsidRPr="0010351B" w14:paraId="04CCC9E5" w14:textId="77777777" w:rsidTr="00B8067F">
        <w:tc>
          <w:tcPr>
            <w:tcW w:w="580" w:type="dxa"/>
            <w:shd w:val="clear" w:color="auto" w:fill="auto"/>
          </w:tcPr>
          <w:p w14:paraId="4130E280" w14:textId="77777777" w:rsidR="007D426B" w:rsidRPr="0010351B" w:rsidRDefault="007D426B" w:rsidP="00B8067F">
            <w:pPr>
              <w:rPr>
                <w:rFonts w:cstheme="minorHAnsi"/>
                <w:sz w:val="16"/>
                <w:szCs w:val="16"/>
                <w:lang w:val="en-US"/>
              </w:rPr>
            </w:pPr>
            <w:r w:rsidRPr="0010351B">
              <w:rPr>
                <w:rFonts w:cstheme="minorHAnsi"/>
                <w:sz w:val="16"/>
                <w:szCs w:val="16"/>
                <w:lang w:val="en-US"/>
              </w:rPr>
              <w:t>54</w:t>
            </w:r>
          </w:p>
        </w:tc>
        <w:tc>
          <w:tcPr>
            <w:tcW w:w="7503" w:type="dxa"/>
          </w:tcPr>
          <w:p w14:paraId="0B6E0C9D" w14:textId="77777777" w:rsidR="007D426B" w:rsidRPr="0010351B" w:rsidRDefault="007D426B" w:rsidP="00B8067F">
            <w:pPr>
              <w:rPr>
                <w:rFonts w:cstheme="minorHAnsi"/>
                <w:sz w:val="16"/>
                <w:szCs w:val="16"/>
                <w:lang w:val="en-US"/>
              </w:rPr>
            </w:pPr>
            <w:r w:rsidRPr="0010351B">
              <w:rPr>
                <w:rFonts w:cstheme="minorHAnsi"/>
                <w:sz w:val="16"/>
                <w:szCs w:val="16"/>
                <w:lang w:val="en-US"/>
              </w:rPr>
              <w:t>((health or healthcare or health care or direct service or indirect or in-direct or hospital or drug$) adj2 cost$).ti,ab,ot,kf,kw.</w:t>
            </w:r>
          </w:p>
        </w:tc>
        <w:tc>
          <w:tcPr>
            <w:tcW w:w="983" w:type="dxa"/>
          </w:tcPr>
          <w:p w14:paraId="17E69AC9" w14:textId="77777777" w:rsidR="007D426B" w:rsidRPr="0010351B" w:rsidRDefault="007D426B" w:rsidP="00B8067F">
            <w:pPr>
              <w:rPr>
                <w:rFonts w:cstheme="minorHAnsi"/>
                <w:sz w:val="16"/>
                <w:szCs w:val="16"/>
                <w:lang w:val="en-US"/>
              </w:rPr>
            </w:pPr>
            <w:r w:rsidRPr="0010351B">
              <w:rPr>
                <w:rFonts w:cstheme="minorHAnsi"/>
                <w:sz w:val="16"/>
                <w:szCs w:val="16"/>
                <w:lang w:val="en-US"/>
              </w:rPr>
              <w:t>111787</w:t>
            </w:r>
          </w:p>
        </w:tc>
      </w:tr>
      <w:tr w:rsidR="007D426B" w:rsidRPr="0010351B" w14:paraId="032C65F4" w14:textId="77777777" w:rsidTr="00B8067F">
        <w:tc>
          <w:tcPr>
            <w:tcW w:w="580" w:type="dxa"/>
            <w:shd w:val="clear" w:color="auto" w:fill="auto"/>
          </w:tcPr>
          <w:p w14:paraId="3F6A047F" w14:textId="77777777" w:rsidR="007D426B" w:rsidRPr="0010351B" w:rsidRDefault="007D426B" w:rsidP="00B8067F">
            <w:pPr>
              <w:rPr>
                <w:rFonts w:cstheme="minorHAnsi"/>
                <w:sz w:val="16"/>
                <w:szCs w:val="16"/>
                <w:lang w:val="en-US"/>
              </w:rPr>
            </w:pPr>
            <w:r w:rsidRPr="0010351B">
              <w:rPr>
                <w:rFonts w:cstheme="minorHAnsi"/>
                <w:sz w:val="16"/>
                <w:szCs w:val="16"/>
                <w:lang w:val="en-US"/>
              </w:rPr>
              <w:t>55</w:t>
            </w:r>
          </w:p>
        </w:tc>
        <w:tc>
          <w:tcPr>
            <w:tcW w:w="7503" w:type="dxa"/>
          </w:tcPr>
          <w:p w14:paraId="613B5FB7" w14:textId="77777777" w:rsidR="007D426B" w:rsidRPr="0010351B" w:rsidRDefault="007D426B" w:rsidP="00B8067F">
            <w:pPr>
              <w:rPr>
                <w:rFonts w:cstheme="minorHAnsi"/>
                <w:sz w:val="16"/>
                <w:szCs w:val="16"/>
                <w:lang w:val="en-US"/>
              </w:rPr>
            </w:pPr>
            <w:r w:rsidRPr="0010351B">
              <w:rPr>
                <w:rFonts w:cstheme="minorHAnsi"/>
                <w:sz w:val="16"/>
                <w:szCs w:val="16"/>
                <w:lang w:val="en-US"/>
              </w:rPr>
              <w:t>((human$ or famil$ or carer$ or caregiver$) adj3 (burden$ or consequenc$ or impact$ or problem$ or productivity or sickness or impairment$)).ti,ab,ot,kw,kf.</w:t>
            </w:r>
          </w:p>
        </w:tc>
        <w:tc>
          <w:tcPr>
            <w:tcW w:w="983" w:type="dxa"/>
          </w:tcPr>
          <w:p w14:paraId="3DD3D8AE" w14:textId="77777777" w:rsidR="007D426B" w:rsidRPr="0010351B" w:rsidRDefault="007D426B" w:rsidP="00B8067F">
            <w:pPr>
              <w:rPr>
                <w:rFonts w:cstheme="minorHAnsi"/>
                <w:sz w:val="16"/>
                <w:szCs w:val="16"/>
                <w:lang w:val="en-US"/>
              </w:rPr>
            </w:pPr>
            <w:r w:rsidRPr="0010351B">
              <w:rPr>
                <w:rFonts w:cstheme="minorHAnsi"/>
                <w:sz w:val="16"/>
                <w:szCs w:val="16"/>
                <w:lang w:val="en-US"/>
              </w:rPr>
              <w:t>66204</w:t>
            </w:r>
          </w:p>
        </w:tc>
      </w:tr>
      <w:tr w:rsidR="007D426B" w:rsidRPr="0010351B" w14:paraId="47579A1C" w14:textId="77777777" w:rsidTr="00B8067F">
        <w:tc>
          <w:tcPr>
            <w:tcW w:w="580" w:type="dxa"/>
            <w:shd w:val="clear" w:color="auto" w:fill="auto"/>
          </w:tcPr>
          <w:p w14:paraId="594FF3D7" w14:textId="77777777" w:rsidR="007D426B" w:rsidRPr="0010351B" w:rsidRDefault="007D426B" w:rsidP="00B8067F">
            <w:pPr>
              <w:rPr>
                <w:rFonts w:cstheme="minorHAnsi"/>
                <w:sz w:val="16"/>
                <w:szCs w:val="16"/>
                <w:lang w:val="en-US"/>
              </w:rPr>
            </w:pPr>
            <w:r w:rsidRPr="0010351B">
              <w:rPr>
                <w:rFonts w:cstheme="minorHAnsi"/>
                <w:sz w:val="16"/>
                <w:szCs w:val="16"/>
                <w:lang w:val="en-US"/>
              </w:rPr>
              <w:t>56</w:t>
            </w:r>
          </w:p>
        </w:tc>
        <w:tc>
          <w:tcPr>
            <w:tcW w:w="7503" w:type="dxa"/>
          </w:tcPr>
          <w:p w14:paraId="6B4A73C5" w14:textId="77777777" w:rsidR="007D426B" w:rsidRPr="0010351B" w:rsidRDefault="007D426B" w:rsidP="00B8067F">
            <w:pPr>
              <w:rPr>
                <w:rFonts w:cstheme="minorHAnsi"/>
                <w:sz w:val="16"/>
                <w:szCs w:val="16"/>
                <w:lang w:val="en-US"/>
              </w:rPr>
            </w:pPr>
            <w:r w:rsidRPr="0010351B">
              <w:rPr>
                <w:rFonts w:cstheme="minorHAnsi"/>
                <w:sz w:val="16"/>
                <w:szCs w:val="16"/>
                <w:lang w:val="en-US"/>
              </w:rPr>
              <w:t>(reimburs$ or payer$1).ti,ab,ot,kw,kf.</w:t>
            </w:r>
          </w:p>
        </w:tc>
        <w:tc>
          <w:tcPr>
            <w:tcW w:w="983" w:type="dxa"/>
          </w:tcPr>
          <w:p w14:paraId="2248364B" w14:textId="77777777" w:rsidR="007D426B" w:rsidRPr="0010351B" w:rsidRDefault="007D426B" w:rsidP="00B8067F">
            <w:pPr>
              <w:rPr>
                <w:rFonts w:cstheme="minorHAnsi"/>
                <w:sz w:val="16"/>
                <w:szCs w:val="16"/>
                <w:lang w:val="en-US"/>
              </w:rPr>
            </w:pPr>
            <w:r w:rsidRPr="0010351B">
              <w:rPr>
                <w:rFonts w:cstheme="minorHAnsi"/>
                <w:sz w:val="16"/>
                <w:szCs w:val="16"/>
                <w:lang w:val="en-US"/>
              </w:rPr>
              <w:t>74439</w:t>
            </w:r>
          </w:p>
        </w:tc>
      </w:tr>
      <w:tr w:rsidR="007D426B" w:rsidRPr="0010351B" w14:paraId="145C22D3" w14:textId="77777777" w:rsidTr="00B8067F">
        <w:tc>
          <w:tcPr>
            <w:tcW w:w="580" w:type="dxa"/>
            <w:shd w:val="clear" w:color="auto" w:fill="auto"/>
          </w:tcPr>
          <w:p w14:paraId="06C00D3A" w14:textId="77777777" w:rsidR="007D426B" w:rsidRPr="0010351B" w:rsidRDefault="007D426B" w:rsidP="00B8067F">
            <w:pPr>
              <w:rPr>
                <w:rFonts w:cstheme="minorHAnsi"/>
                <w:sz w:val="16"/>
                <w:szCs w:val="16"/>
                <w:lang w:val="en-US"/>
              </w:rPr>
            </w:pPr>
            <w:r w:rsidRPr="0010351B">
              <w:rPr>
                <w:rFonts w:cstheme="minorHAnsi"/>
                <w:sz w:val="16"/>
                <w:szCs w:val="16"/>
                <w:lang w:val="en-US"/>
              </w:rPr>
              <w:t>57</w:t>
            </w:r>
          </w:p>
        </w:tc>
        <w:tc>
          <w:tcPr>
            <w:tcW w:w="7503" w:type="dxa"/>
          </w:tcPr>
          <w:p w14:paraId="10C81083" w14:textId="77777777" w:rsidR="007D426B" w:rsidRPr="0010351B" w:rsidRDefault="007D426B" w:rsidP="00B8067F">
            <w:pPr>
              <w:rPr>
                <w:rFonts w:cstheme="minorHAnsi"/>
                <w:sz w:val="16"/>
                <w:szCs w:val="16"/>
                <w:lang w:val="en-US"/>
              </w:rPr>
            </w:pPr>
            <w:r w:rsidRPr="0010351B">
              <w:rPr>
                <w:rFonts w:cstheme="minorHAnsi"/>
                <w:sz w:val="16"/>
                <w:szCs w:val="16"/>
                <w:lang w:val="en-US"/>
              </w:rPr>
              <w:t>health care cost$.ti,ab,ot,kw,kf.</w:t>
            </w:r>
          </w:p>
        </w:tc>
        <w:tc>
          <w:tcPr>
            <w:tcW w:w="983" w:type="dxa"/>
          </w:tcPr>
          <w:p w14:paraId="662E2C08" w14:textId="77777777" w:rsidR="007D426B" w:rsidRPr="0010351B" w:rsidRDefault="007D426B" w:rsidP="00B8067F">
            <w:pPr>
              <w:rPr>
                <w:rFonts w:cstheme="minorHAnsi"/>
                <w:sz w:val="16"/>
                <w:szCs w:val="16"/>
                <w:lang w:val="en-US"/>
              </w:rPr>
            </w:pPr>
            <w:r w:rsidRPr="0010351B">
              <w:rPr>
                <w:rFonts w:cstheme="minorHAnsi"/>
                <w:sz w:val="16"/>
                <w:szCs w:val="16"/>
                <w:lang w:val="en-US"/>
              </w:rPr>
              <w:t>24719</w:t>
            </w:r>
          </w:p>
        </w:tc>
      </w:tr>
      <w:tr w:rsidR="007D426B" w:rsidRPr="0010351B" w14:paraId="2901100B" w14:textId="77777777" w:rsidTr="00B8067F">
        <w:tc>
          <w:tcPr>
            <w:tcW w:w="580" w:type="dxa"/>
            <w:shd w:val="clear" w:color="auto" w:fill="auto"/>
          </w:tcPr>
          <w:p w14:paraId="2DB0AC0E" w14:textId="77777777" w:rsidR="007D426B" w:rsidRPr="0010351B" w:rsidRDefault="007D426B" w:rsidP="00B8067F">
            <w:pPr>
              <w:rPr>
                <w:rFonts w:cstheme="minorHAnsi"/>
                <w:sz w:val="16"/>
                <w:szCs w:val="16"/>
                <w:lang w:val="en-US"/>
              </w:rPr>
            </w:pPr>
            <w:r w:rsidRPr="0010351B">
              <w:rPr>
                <w:rFonts w:cstheme="minorHAnsi"/>
                <w:sz w:val="16"/>
                <w:szCs w:val="16"/>
                <w:lang w:val="en-US"/>
              </w:rPr>
              <w:lastRenderedPageBreak/>
              <w:t>58</w:t>
            </w:r>
          </w:p>
        </w:tc>
        <w:tc>
          <w:tcPr>
            <w:tcW w:w="7503" w:type="dxa"/>
          </w:tcPr>
          <w:p w14:paraId="6DC55FC9" w14:textId="77777777" w:rsidR="007D426B" w:rsidRPr="0010351B" w:rsidRDefault="007D426B" w:rsidP="00B8067F">
            <w:pPr>
              <w:rPr>
                <w:rFonts w:cstheme="minorHAnsi"/>
                <w:sz w:val="16"/>
                <w:szCs w:val="16"/>
                <w:lang w:val="en-US"/>
              </w:rPr>
            </w:pPr>
            <w:r w:rsidRPr="0010351B">
              <w:rPr>
                <w:rFonts w:cstheme="minorHAnsi"/>
                <w:sz w:val="16"/>
                <w:szCs w:val="16"/>
                <w:lang w:val="en-US"/>
              </w:rPr>
              <w:t>(cost utility analysis or cost control$ or economic aspect).ti,ab,ot,kw,kf.</w:t>
            </w:r>
          </w:p>
        </w:tc>
        <w:tc>
          <w:tcPr>
            <w:tcW w:w="983" w:type="dxa"/>
          </w:tcPr>
          <w:p w14:paraId="47F8A5E5" w14:textId="77777777" w:rsidR="007D426B" w:rsidRPr="0010351B" w:rsidRDefault="007D426B" w:rsidP="00B8067F">
            <w:pPr>
              <w:rPr>
                <w:rFonts w:cstheme="minorHAnsi"/>
                <w:sz w:val="16"/>
                <w:szCs w:val="16"/>
                <w:lang w:val="en-US"/>
              </w:rPr>
            </w:pPr>
            <w:r w:rsidRPr="0010351B">
              <w:rPr>
                <w:rFonts w:cstheme="minorHAnsi"/>
                <w:sz w:val="16"/>
                <w:szCs w:val="16"/>
                <w:lang w:val="en-US"/>
              </w:rPr>
              <w:t>7409</w:t>
            </w:r>
          </w:p>
        </w:tc>
      </w:tr>
      <w:tr w:rsidR="007D426B" w:rsidRPr="0010351B" w14:paraId="2CFCCE31" w14:textId="77777777" w:rsidTr="00B8067F">
        <w:tc>
          <w:tcPr>
            <w:tcW w:w="580" w:type="dxa"/>
            <w:shd w:val="clear" w:color="auto" w:fill="auto"/>
          </w:tcPr>
          <w:p w14:paraId="28D14546" w14:textId="77777777" w:rsidR="007D426B" w:rsidRPr="0010351B" w:rsidRDefault="007D426B" w:rsidP="00B8067F">
            <w:pPr>
              <w:rPr>
                <w:rFonts w:cstheme="minorHAnsi"/>
                <w:sz w:val="16"/>
                <w:szCs w:val="16"/>
                <w:lang w:val="en-US"/>
              </w:rPr>
            </w:pPr>
            <w:r w:rsidRPr="0010351B">
              <w:rPr>
                <w:rFonts w:cstheme="minorHAnsi"/>
                <w:sz w:val="16"/>
                <w:szCs w:val="16"/>
                <w:lang w:val="en-US"/>
              </w:rPr>
              <w:t>59</w:t>
            </w:r>
          </w:p>
        </w:tc>
        <w:tc>
          <w:tcPr>
            <w:tcW w:w="7503" w:type="dxa"/>
          </w:tcPr>
          <w:p w14:paraId="7F5B48A5" w14:textId="77777777" w:rsidR="007D426B" w:rsidRPr="0010351B" w:rsidRDefault="007D426B" w:rsidP="00B8067F">
            <w:pPr>
              <w:rPr>
                <w:rFonts w:cstheme="minorHAnsi"/>
                <w:sz w:val="16"/>
                <w:szCs w:val="16"/>
                <w:lang w:val="en-US"/>
              </w:rPr>
            </w:pPr>
            <w:r w:rsidRPr="0010351B">
              <w:rPr>
                <w:rFonts w:cstheme="minorHAnsi"/>
                <w:sz w:val="16"/>
                <w:szCs w:val="16"/>
                <w:lang w:val="en-US"/>
              </w:rPr>
              <w:t>(economic$ adj2 (burden$ or consequenc$ or impact$ or problem$)).ti,ab,ot,kw,kf.</w:t>
            </w:r>
          </w:p>
        </w:tc>
        <w:tc>
          <w:tcPr>
            <w:tcW w:w="983" w:type="dxa"/>
          </w:tcPr>
          <w:p w14:paraId="6BFEE750" w14:textId="77777777" w:rsidR="007D426B" w:rsidRPr="0010351B" w:rsidRDefault="007D426B" w:rsidP="00B8067F">
            <w:pPr>
              <w:rPr>
                <w:rFonts w:cstheme="minorHAnsi"/>
                <w:sz w:val="16"/>
                <w:szCs w:val="16"/>
                <w:lang w:val="en-US"/>
              </w:rPr>
            </w:pPr>
            <w:r w:rsidRPr="0010351B">
              <w:rPr>
                <w:rFonts w:cstheme="minorHAnsi"/>
                <w:sz w:val="16"/>
                <w:szCs w:val="16"/>
                <w:lang w:val="en-US"/>
              </w:rPr>
              <w:t>53038</w:t>
            </w:r>
          </w:p>
        </w:tc>
      </w:tr>
      <w:tr w:rsidR="007D426B" w:rsidRPr="0010351B" w14:paraId="276E95C0" w14:textId="77777777" w:rsidTr="00B8067F">
        <w:tc>
          <w:tcPr>
            <w:tcW w:w="580" w:type="dxa"/>
            <w:shd w:val="clear" w:color="auto" w:fill="auto"/>
          </w:tcPr>
          <w:p w14:paraId="797EF774" w14:textId="77777777" w:rsidR="007D426B" w:rsidRPr="0010351B" w:rsidRDefault="007D426B" w:rsidP="00B8067F">
            <w:pPr>
              <w:rPr>
                <w:rFonts w:cstheme="minorHAnsi"/>
                <w:sz w:val="16"/>
                <w:szCs w:val="16"/>
                <w:lang w:val="en-US"/>
              </w:rPr>
            </w:pPr>
            <w:r w:rsidRPr="0010351B">
              <w:rPr>
                <w:rFonts w:cstheme="minorHAnsi"/>
                <w:sz w:val="16"/>
                <w:szCs w:val="16"/>
                <w:lang w:val="en-US"/>
              </w:rPr>
              <w:t>60</w:t>
            </w:r>
          </w:p>
        </w:tc>
        <w:tc>
          <w:tcPr>
            <w:tcW w:w="7503" w:type="dxa"/>
          </w:tcPr>
          <w:p w14:paraId="16E80C30" w14:textId="77777777" w:rsidR="007D426B" w:rsidRPr="0010351B" w:rsidRDefault="007D426B" w:rsidP="00B8067F">
            <w:pPr>
              <w:rPr>
                <w:rFonts w:cstheme="minorHAnsi"/>
                <w:sz w:val="16"/>
                <w:szCs w:val="16"/>
                <w:lang w:val="en-US"/>
              </w:rPr>
            </w:pPr>
            <w:r w:rsidRPr="0010351B">
              <w:rPr>
                <w:rFonts w:cstheme="minorHAnsi"/>
                <w:sz w:val="16"/>
                <w:szCs w:val="16"/>
                <w:lang w:val="en-US"/>
              </w:rPr>
              <w:t>((health or healthcare) adj2 (resource$ or fund$)).ti,ab,ot,kw,kf.</w:t>
            </w:r>
          </w:p>
        </w:tc>
        <w:tc>
          <w:tcPr>
            <w:tcW w:w="983" w:type="dxa"/>
          </w:tcPr>
          <w:p w14:paraId="5F284868" w14:textId="77777777" w:rsidR="007D426B" w:rsidRPr="0010351B" w:rsidRDefault="007D426B" w:rsidP="00B8067F">
            <w:pPr>
              <w:rPr>
                <w:rFonts w:cstheme="minorHAnsi"/>
                <w:sz w:val="16"/>
                <w:szCs w:val="16"/>
                <w:lang w:val="en-US"/>
              </w:rPr>
            </w:pPr>
            <w:r w:rsidRPr="0010351B">
              <w:rPr>
                <w:rFonts w:cstheme="minorHAnsi"/>
                <w:sz w:val="16"/>
                <w:szCs w:val="16"/>
                <w:lang w:val="en-US"/>
              </w:rPr>
              <w:t>53376</w:t>
            </w:r>
          </w:p>
        </w:tc>
      </w:tr>
      <w:tr w:rsidR="007D426B" w:rsidRPr="0010351B" w14:paraId="564A0848" w14:textId="77777777" w:rsidTr="00B8067F">
        <w:tc>
          <w:tcPr>
            <w:tcW w:w="580" w:type="dxa"/>
            <w:shd w:val="clear" w:color="auto" w:fill="auto"/>
          </w:tcPr>
          <w:p w14:paraId="5873A3AA" w14:textId="77777777" w:rsidR="007D426B" w:rsidRPr="0010351B" w:rsidRDefault="007D426B" w:rsidP="00B8067F">
            <w:pPr>
              <w:rPr>
                <w:rFonts w:cstheme="minorHAnsi"/>
                <w:sz w:val="16"/>
                <w:szCs w:val="16"/>
                <w:lang w:val="en-US"/>
              </w:rPr>
            </w:pPr>
            <w:r w:rsidRPr="0010351B">
              <w:rPr>
                <w:rFonts w:cstheme="minorHAnsi"/>
                <w:sz w:val="16"/>
                <w:szCs w:val="16"/>
                <w:lang w:val="en-US"/>
              </w:rPr>
              <w:t>61</w:t>
            </w:r>
          </w:p>
        </w:tc>
        <w:tc>
          <w:tcPr>
            <w:tcW w:w="7503" w:type="dxa"/>
          </w:tcPr>
          <w:p w14:paraId="675AA472" w14:textId="77777777" w:rsidR="007D426B" w:rsidRPr="0010351B" w:rsidRDefault="007D426B" w:rsidP="00B8067F">
            <w:pPr>
              <w:rPr>
                <w:rFonts w:cstheme="minorHAnsi"/>
                <w:sz w:val="16"/>
                <w:szCs w:val="16"/>
                <w:lang w:val="en-US"/>
              </w:rPr>
            </w:pPr>
            <w:r w:rsidRPr="0010351B">
              <w:rPr>
                <w:rFonts w:cstheme="minorHAnsi"/>
                <w:sz w:val="16"/>
                <w:szCs w:val="16"/>
                <w:lang w:val="en-US"/>
              </w:rPr>
              <w:t>(unit cost or unit costs).ti,ab,ot,kw,kf.</w:t>
            </w:r>
            <w:r w:rsidRPr="0010351B">
              <w:rPr>
                <w:rFonts w:cstheme="minorHAnsi"/>
                <w:sz w:val="16"/>
                <w:szCs w:val="16"/>
                <w:lang w:val="en-US"/>
              </w:rPr>
              <w:tab/>
            </w:r>
          </w:p>
        </w:tc>
        <w:tc>
          <w:tcPr>
            <w:tcW w:w="983" w:type="dxa"/>
          </w:tcPr>
          <w:p w14:paraId="1B6394A4" w14:textId="77777777" w:rsidR="007D426B" w:rsidRPr="0010351B" w:rsidRDefault="007D426B" w:rsidP="00B8067F">
            <w:pPr>
              <w:rPr>
                <w:rFonts w:cstheme="minorHAnsi"/>
                <w:sz w:val="16"/>
                <w:szCs w:val="16"/>
                <w:lang w:val="en-US"/>
              </w:rPr>
            </w:pPr>
            <w:r w:rsidRPr="0010351B">
              <w:rPr>
                <w:rFonts w:cstheme="minorHAnsi"/>
                <w:sz w:val="16"/>
                <w:szCs w:val="16"/>
                <w:lang w:val="en-US"/>
              </w:rPr>
              <w:t>5060</w:t>
            </w:r>
          </w:p>
        </w:tc>
      </w:tr>
      <w:tr w:rsidR="007D426B" w:rsidRPr="0010351B" w14:paraId="20BAD67A" w14:textId="77777777" w:rsidTr="00B8067F">
        <w:tc>
          <w:tcPr>
            <w:tcW w:w="580" w:type="dxa"/>
            <w:shd w:val="clear" w:color="auto" w:fill="auto"/>
          </w:tcPr>
          <w:p w14:paraId="712C8E8A" w14:textId="77777777" w:rsidR="007D426B" w:rsidRPr="0010351B" w:rsidRDefault="007D426B" w:rsidP="00B8067F">
            <w:pPr>
              <w:rPr>
                <w:rFonts w:cstheme="minorHAnsi"/>
                <w:sz w:val="16"/>
                <w:szCs w:val="16"/>
                <w:lang w:val="en-US"/>
              </w:rPr>
            </w:pPr>
            <w:r w:rsidRPr="0010351B">
              <w:rPr>
                <w:rFonts w:cstheme="minorHAnsi"/>
                <w:sz w:val="16"/>
                <w:szCs w:val="16"/>
                <w:lang w:val="en-US"/>
              </w:rPr>
              <w:t>62</w:t>
            </w:r>
          </w:p>
        </w:tc>
        <w:tc>
          <w:tcPr>
            <w:tcW w:w="7503" w:type="dxa"/>
          </w:tcPr>
          <w:p w14:paraId="556542E9" w14:textId="77777777" w:rsidR="007D426B" w:rsidRPr="0010351B" w:rsidRDefault="007D426B" w:rsidP="00B8067F">
            <w:pPr>
              <w:rPr>
                <w:rFonts w:cstheme="minorHAnsi"/>
                <w:sz w:val="16"/>
                <w:szCs w:val="16"/>
                <w:lang w:val="en-US"/>
              </w:rPr>
            </w:pPr>
            <w:r w:rsidRPr="0010351B">
              <w:rPr>
                <w:rFonts w:cstheme="minorHAnsi"/>
                <w:sz w:val="16"/>
                <w:szCs w:val="16"/>
                <w:lang w:val="en-US"/>
              </w:rPr>
              <w:t>(cost adj2 (estimat$ or variable$ or mini$)).ti,ab,ot,kw,kf.</w:t>
            </w:r>
            <w:r w:rsidRPr="0010351B">
              <w:rPr>
                <w:rFonts w:cstheme="minorHAnsi"/>
                <w:sz w:val="16"/>
                <w:szCs w:val="16"/>
                <w:lang w:val="en-US"/>
              </w:rPr>
              <w:tab/>
            </w:r>
          </w:p>
        </w:tc>
        <w:tc>
          <w:tcPr>
            <w:tcW w:w="983" w:type="dxa"/>
          </w:tcPr>
          <w:p w14:paraId="28C4CB5F" w14:textId="77777777" w:rsidR="007D426B" w:rsidRPr="0010351B" w:rsidRDefault="007D426B" w:rsidP="00B8067F">
            <w:pPr>
              <w:rPr>
                <w:rFonts w:cstheme="minorHAnsi"/>
                <w:sz w:val="16"/>
                <w:szCs w:val="16"/>
                <w:lang w:val="en-US"/>
              </w:rPr>
            </w:pPr>
            <w:r w:rsidRPr="0010351B">
              <w:rPr>
                <w:rFonts w:cstheme="minorHAnsi"/>
                <w:sz w:val="16"/>
                <w:szCs w:val="16"/>
                <w:lang w:val="en-US"/>
              </w:rPr>
              <w:t>28409</w:t>
            </w:r>
          </w:p>
        </w:tc>
      </w:tr>
      <w:tr w:rsidR="007D426B" w:rsidRPr="0010351B" w14:paraId="306051B6" w14:textId="77777777" w:rsidTr="00B8067F">
        <w:tc>
          <w:tcPr>
            <w:tcW w:w="580" w:type="dxa"/>
            <w:shd w:val="clear" w:color="auto" w:fill="auto"/>
          </w:tcPr>
          <w:p w14:paraId="3AC2CD6E" w14:textId="77777777" w:rsidR="007D426B" w:rsidRPr="0010351B" w:rsidRDefault="007D426B" w:rsidP="00B8067F">
            <w:pPr>
              <w:rPr>
                <w:rFonts w:cstheme="minorHAnsi"/>
                <w:sz w:val="16"/>
                <w:szCs w:val="16"/>
                <w:lang w:val="en-US"/>
              </w:rPr>
            </w:pPr>
            <w:r w:rsidRPr="0010351B">
              <w:rPr>
                <w:rFonts w:cstheme="minorHAnsi"/>
                <w:sz w:val="16"/>
                <w:szCs w:val="16"/>
                <w:lang w:val="en-US"/>
              </w:rPr>
              <w:t>63</w:t>
            </w:r>
          </w:p>
        </w:tc>
        <w:tc>
          <w:tcPr>
            <w:tcW w:w="7503" w:type="dxa"/>
          </w:tcPr>
          <w:p w14:paraId="5E4FB6E5" w14:textId="77777777" w:rsidR="007D426B" w:rsidRPr="0010351B" w:rsidRDefault="007D426B" w:rsidP="00B8067F">
            <w:pPr>
              <w:rPr>
                <w:rFonts w:cstheme="minorHAnsi"/>
                <w:sz w:val="16"/>
                <w:szCs w:val="16"/>
                <w:lang w:val="en-US"/>
              </w:rPr>
            </w:pPr>
            <w:r w:rsidRPr="0010351B">
              <w:rPr>
                <w:rFonts w:cstheme="minorHAnsi"/>
                <w:sz w:val="16"/>
                <w:szCs w:val="16"/>
                <w:lang w:val="en-US"/>
              </w:rPr>
              <w:t>(fiscal or financial or finance or funding).ti,ab,ot,kw,kf.</w:t>
            </w:r>
          </w:p>
        </w:tc>
        <w:tc>
          <w:tcPr>
            <w:tcW w:w="983" w:type="dxa"/>
          </w:tcPr>
          <w:p w14:paraId="33286967" w14:textId="77777777" w:rsidR="007D426B" w:rsidRPr="0010351B" w:rsidRDefault="007D426B" w:rsidP="00B8067F">
            <w:pPr>
              <w:rPr>
                <w:rFonts w:cstheme="minorHAnsi"/>
                <w:sz w:val="16"/>
                <w:szCs w:val="16"/>
                <w:lang w:val="en-US"/>
              </w:rPr>
            </w:pPr>
            <w:r w:rsidRPr="0010351B">
              <w:rPr>
                <w:rFonts w:cstheme="minorHAnsi"/>
                <w:sz w:val="16"/>
                <w:szCs w:val="16"/>
                <w:lang w:val="en-US"/>
              </w:rPr>
              <w:t>250317</w:t>
            </w:r>
          </w:p>
        </w:tc>
      </w:tr>
      <w:tr w:rsidR="007D426B" w:rsidRPr="0010351B" w14:paraId="274A5912" w14:textId="77777777" w:rsidTr="00B8067F">
        <w:tc>
          <w:tcPr>
            <w:tcW w:w="580" w:type="dxa"/>
            <w:shd w:val="clear" w:color="auto" w:fill="auto"/>
          </w:tcPr>
          <w:p w14:paraId="7A2B7CEB" w14:textId="77777777" w:rsidR="007D426B" w:rsidRPr="0010351B" w:rsidRDefault="007D426B" w:rsidP="00B8067F">
            <w:pPr>
              <w:rPr>
                <w:rFonts w:cstheme="minorHAnsi"/>
                <w:sz w:val="16"/>
                <w:szCs w:val="16"/>
                <w:lang w:val="en-US"/>
              </w:rPr>
            </w:pPr>
            <w:r w:rsidRPr="0010351B">
              <w:rPr>
                <w:rFonts w:cstheme="minorHAnsi"/>
                <w:sz w:val="16"/>
                <w:szCs w:val="16"/>
                <w:lang w:val="en-US"/>
              </w:rPr>
              <w:t>64</w:t>
            </w:r>
          </w:p>
        </w:tc>
        <w:tc>
          <w:tcPr>
            <w:tcW w:w="7503" w:type="dxa"/>
          </w:tcPr>
          <w:p w14:paraId="71644059" w14:textId="77777777" w:rsidR="007D426B" w:rsidRPr="0010351B" w:rsidRDefault="007D426B" w:rsidP="00B8067F">
            <w:pPr>
              <w:rPr>
                <w:rFonts w:cstheme="minorHAnsi"/>
                <w:sz w:val="16"/>
                <w:szCs w:val="16"/>
                <w:lang w:val="en-US"/>
              </w:rPr>
            </w:pPr>
            <w:r w:rsidRPr="0010351B">
              <w:rPr>
                <w:rFonts w:cstheme="minorHAnsi"/>
                <w:sz w:val="16"/>
                <w:szCs w:val="16"/>
                <w:lang w:val="en-US"/>
              </w:rPr>
              <w:t>(financ$ manag$ or health care cost$ or health care financ$ or health economic$ or cost minimization analysi$).ti,ab,ot,kw,kf.</w:t>
            </w:r>
            <w:r w:rsidRPr="0010351B">
              <w:rPr>
                <w:rFonts w:cstheme="minorHAnsi"/>
                <w:sz w:val="16"/>
                <w:szCs w:val="16"/>
                <w:lang w:val="en-US"/>
              </w:rPr>
              <w:tab/>
            </w:r>
          </w:p>
        </w:tc>
        <w:tc>
          <w:tcPr>
            <w:tcW w:w="983" w:type="dxa"/>
          </w:tcPr>
          <w:p w14:paraId="2E0595A3" w14:textId="77777777" w:rsidR="007D426B" w:rsidRPr="0010351B" w:rsidRDefault="007D426B" w:rsidP="00B8067F">
            <w:pPr>
              <w:rPr>
                <w:rFonts w:cstheme="minorHAnsi"/>
                <w:sz w:val="16"/>
                <w:szCs w:val="16"/>
                <w:lang w:val="en-US"/>
              </w:rPr>
            </w:pPr>
            <w:r w:rsidRPr="0010351B">
              <w:rPr>
                <w:rFonts w:cstheme="minorHAnsi"/>
                <w:sz w:val="16"/>
                <w:szCs w:val="16"/>
                <w:lang w:val="en-US"/>
              </w:rPr>
              <w:t>47042</w:t>
            </w:r>
          </w:p>
        </w:tc>
      </w:tr>
      <w:tr w:rsidR="007D426B" w:rsidRPr="0010351B" w14:paraId="4F08A254" w14:textId="77777777" w:rsidTr="00B8067F">
        <w:tc>
          <w:tcPr>
            <w:tcW w:w="580" w:type="dxa"/>
            <w:shd w:val="clear" w:color="auto" w:fill="auto"/>
          </w:tcPr>
          <w:p w14:paraId="6A47CC9F" w14:textId="77777777" w:rsidR="007D426B" w:rsidRPr="0010351B" w:rsidRDefault="007D426B" w:rsidP="00B8067F">
            <w:pPr>
              <w:rPr>
                <w:rFonts w:cstheme="minorHAnsi"/>
                <w:sz w:val="16"/>
                <w:szCs w:val="16"/>
                <w:lang w:val="en-US"/>
              </w:rPr>
            </w:pPr>
            <w:r w:rsidRPr="0010351B">
              <w:rPr>
                <w:rFonts w:cstheme="minorHAnsi"/>
                <w:sz w:val="16"/>
                <w:szCs w:val="16"/>
                <w:lang w:val="en-US"/>
              </w:rPr>
              <w:t>65</w:t>
            </w:r>
          </w:p>
        </w:tc>
        <w:tc>
          <w:tcPr>
            <w:tcW w:w="7503" w:type="dxa"/>
          </w:tcPr>
          <w:p w14:paraId="5F81DBBB" w14:textId="77777777" w:rsidR="007D426B" w:rsidRPr="0010351B" w:rsidRDefault="007D426B" w:rsidP="00B8067F">
            <w:pPr>
              <w:rPr>
                <w:rFonts w:cstheme="minorHAnsi"/>
                <w:sz w:val="16"/>
                <w:szCs w:val="16"/>
                <w:lang w:val="en-US"/>
              </w:rPr>
            </w:pPr>
            <w:r w:rsidRPr="0010351B">
              <w:rPr>
                <w:rFonts w:cstheme="minorHAnsi"/>
                <w:sz w:val="16"/>
                <w:szCs w:val="16"/>
                <w:lang w:val="en-US"/>
              </w:rPr>
              <w:t>(socioeconomic$ or socio-economic$ or cost benefit analys$ or cost effecti$ analys$ or economic$ evaluat$ or cost utility analysis or cost control$ or economic aspect).ti,ab,ot,kw,kf.</w:t>
            </w:r>
            <w:r w:rsidRPr="0010351B">
              <w:rPr>
                <w:rFonts w:cstheme="minorHAnsi"/>
                <w:sz w:val="16"/>
                <w:szCs w:val="16"/>
                <w:lang w:val="en-US"/>
              </w:rPr>
              <w:tab/>
            </w:r>
          </w:p>
        </w:tc>
        <w:tc>
          <w:tcPr>
            <w:tcW w:w="983" w:type="dxa"/>
          </w:tcPr>
          <w:p w14:paraId="13D78B53" w14:textId="77777777" w:rsidR="007D426B" w:rsidRPr="0010351B" w:rsidRDefault="007D426B" w:rsidP="00B8067F">
            <w:pPr>
              <w:rPr>
                <w:rFonts w:cstheme="minorHAnsi"/>
                <w:sz w:val="16"/>
                <w:szCs w:val="16"/>
                <w:lang w:val="en-US"/>
              </w:rPr>
            </w:pPr>
            <w:r w:rsidRPr="0010351B">
              <w:rPr>
                <w:rFonts w:cstheme="minorHAnsi"/>
                <w:sz w:val="16"/>
                <w:szCs w:val="16"/>
                <w:lang w:val="en-US"/>
              </w:rPr>
              <w:t>233705</w:t>
            </w:r>
          </w:p>
        </w:tc>
      </w:tr>
      <w:tr w:rsidR="007D426B" w:rsidRPr="0010351B" w14:paraId="41EC7DAA" w14:textId="77777777" w:rsidTr="00B8067F">
        <w:tc>
          <w:tcPr>
            <w:tcW w:w="580" w:type="dxa"/>
            <w:shd w:val="clear" w:color="auto" w:fill="auto"/>
          </w:tcPr>
          <w:p w14:paraId="19484CAE" w14:textId="77777777" w:rsidR="007D426B" w:rsidRPr="0010351B" w:rsidRDefault="007D426B" w:rsidP="00B8067F">
            <w:pPr>
              <w:rPr>
                <w:rFonts w:cstheme="minorHAnsi"/>
                <w:sz w:val="16"/>
                <w:szCs w:val="16"/>
                <w:lang w:val="en-US"/>
              </w:rPr>
            </w:pPr>
            <w:r w:rsidRPr="0010351B">
              <w:rPr>
                <w:rFonts w:cstheme="minorHAnsi"/>
                <w:sz w:val="16"/>
                <w:szCs w:val="16"/>
                <w:lang w:val="en-US"/>
              </w:rPr>
              <w:t>66</w:t>
            </w:r>
          </w:p>
        </w:tc>
        <w:tc>
          <w:tcPr>
            <w:tcW w:w="7503" w:type="dxa"/>
          </w:tcPr>
          <w:p w14:paraId="05B272BA" w14:textId="77777777" w:rsidR="007D426B" w:rsidRPr="0010351B" w:rsidRDefault="007D426B" w:rsidP="00B8067F">
            <w:pPr>
              <w:rPr>
                <w:rFonts w:cstheme="minorHAnsi"/>
                <w:sz w:val="16"/>
                <w:szCs w:val="16"/>
                <w:lang w:val="en-US"/>
              </w:rPr>
            </w:pPr>
            <w:r w:rsidRPr="0010351B">
              <w:rPr>
                <w:rFonts w:cstheme="minorHAnsi"/>
                <w:sz w:val="16"/>
                <w:szCs w:val="16"/>
                <w:lang w:val="en-US"/>
              </w:rPr>
              <w:t>"cost benefit analysis"/</w:t>
            </w:r>
          </w:p>
        </w:tc>
        <w:tc>
          <w:tcPr>
            <w:tcW w:w="983" w:type="dxa"/>
          </w:tcPr>
          <w:p w14:paraId="29E7EFEF" w14:textId="77777777" w:rsidR="007D426B" w:rsidRPr="0010351B" w:rsidRDefault="007D426B" w:rsidP="00B8067F">
            <w:pPr>
              <w:rPr>
                <w:rFonts w:cstheme="minorHAnsi"/>
                <w:sz w:val="16"/>
                <w:szCs w:val="16"/>
                <w:lang w:val="en-US"/>
              </w:rPr>
            </w:pPr>
            <w:r w:rsidRPr="0010351B">
              <w:rPr>
                <w:rFonts w:cstheme="minorHAnsi"/>
                <w:sz w:val="16"/>
                <w:szCs w:val="16"/>
                <w:lang w:val="en-US"/>
              </w:rPr>
              <w:t>89831</w:t>
            </w:r>
          </w:p>
        </w:tc>
      </w:tr>
      <w:tr w:rsidR="007D426B" w:rsidRPr="0010351B" w14:paraId="13364C7D" w14:textId="77777777" w:rsidTr="00B8067F">
        <w:tc>
          <w:tcPr>
            <w:tcW w:w="580" w:type="dxa"/>
            <w:shd w:val="clear" w:color="auto" w:fill="auto"/>
          </w:tcPr>
          <w:p w14:paraId="289DB46E" w14:textId="77777777" w:rsidR="007D426B" w:rsidRPr="0010351B" w:rsidRDefault="007D426B" w:rsidP="00B8067F">
            <w:pPr>
              <w:rPr>
                <w:rFonts w:cstheme="minorHAnsi"/>
                <w:sz w:val="16"/>
                <w:szCs w:val="16"/>
                <w:lang w:val="en-US"/>
              </w:rPr>
            </w:pPr>
            <w:r w:rsidRPr="0010351B">
              <w:rPr>
                <w:rFonts w:cstheme="minorHAnsi"/>
                <w:sz w:val="16"/>
                <w:szCs w:val="16"/>
                <w:lang w:val="en-US"/>
              </w:rPr>
              <w:t>67</w:t>
            </w:r>
          </w:p>
        </w:tc>
        <w:tc>
          <w:tcPr>
            <w:tcW w:w="7503" w:type="dxa"/>
          </w:tcPr>
          <w:p w14:paraId="451FB95A" w14:textId="77777777" w:rsidR="007D426B" w:rsidRPr="0010351B" w:rsidRDefault="007D426B" w:rsidP="00B8067F">
            <w:pPr>
              <w:rPr>
                <w:rFonts w:cstheme="minorHAnsi"/>
                <w:sz w:val="16"/>
                <w:szCs w:val="16"/>
                <w:lang w:val="en-US"/>
              </w:rPr>
            </w:pPr>
            <w:r w:rsidRPr="0010351B">
              <w:rPr>
                <w:rFonts w:cstheme="minorHAnsi"/>
                <w:sz w:val="16"/>
                <w:szCs w:val="16"/>
                <w:lang w:val="en-US"/>
              </w:rPr>
              <w:t>"cost of illness"/</w:t>
            </w:r>
            <w:r w:rsidRPr="0010351B">
              <w:rPr>
                <w:rFonts w:cstheme="minorHAnsi"/>
                <w:sz w:val="16"/>
                <w:szCs w:val="16"/>
                <w:lang w:val="en-US"/>
              </w:rPr>
              <w:tab/>
            </w:r>
          </w:p>
        </w:tc>
        <w:tc>
          <w:tcPr>
            <w:tcW w:w="983" w:type="dxa"/>
          </w:tcPr>
          <w:p w14:paraId="6D167FEB" w14:textId="77777777" w:rsidR="007D426B" w:rsidRPr="0010351B" w:rsidRDefault="007D426B" w:rsidP="00B8067F">
            <w:pPr>
              <w:rPr>
                <w:rFonts w:cstheme="minorHAnsi"/>
                <w:sz w:val="16"/>
                <w:szCs w:val="16"/>
                <w:lang w:val="en-US"/>
              </w:rPr>
            </w:pPr>
            <w:r w:rsidRPr="0010351B">
              <w:rPr>
                <w:rFonts w:cstheme="minorHAnsi"/>
                <w:sz w:val="16"/>
                <w:szCs w:val="16"/>
                <w:lang w:val="en-US"/>
              </w:rPr>
              <w:t>20508</w:t>
            </w:r>
          </w:p>
        </w:tc>
      </w:tr>
      <w:tr w:rsidR="007D426B" w:rsidRPr="0010351B" w14:paraId="37338C8B" w14:textId="77777777" w:rsidTr="00B8067F">
        <w:tc>
          <w:tcPr>
            <w:tcW w:w="580" w:type="dxa"/>
            <w:shd w:val="clear" w:color="auto" w:fill="auto"/>
          </w:tcPr>
          <w:p w14:paraId="25212377" w14:textId="77777777" w:rsidR="007D426B" w:rsidRPr="0010351B" w:rsidRDefault="007D426B" w:rsidP="00B8067F">
            <w:pPr>
              <w:rPr>
                <w:rFonts w:cstheme="minorHAnsi"/>
                <w:sz w:val="16"/>
                <w:szCs w:val="16"/>
                <w:lang w:val="en-US"/>
              </w:rPr>
            </w:pPr>
            <w:r w:rsidRPr="0010351B">
              <w:rPr>
                <w:rFonts w:cstheme="minorHAnsi"/>
                <w:sz w:val="16"/>
                <w:szCs w:val="16"/>
                <w:lang w:val="en-US"/>
              </w:rPr>
              <w:t>68</w:t>
            </w:r>
          </w:p>
        </w:tc>
        <w:tc>
          <w:tcPr>
            <w:tcW w:w="7503" w:type="dxa"/>
          </w:tcPr>
          <w:p w14:paraId="035A4DB9" w14:textId="77777777" w:rsidR="007D426B" w:rsidRPr="0010351B" w:rsidRDefault="007D426B" w:rsidP="00B8067F">
            <w:pPr>
              <w:rPr>
                <w:rFonts w:cstheme="minorHAnsi"/>
                <w:sz w:val="16"/>
                <w:szCs w:val="16"/>
                <w:lang w:val="en-US"/>
              </w:rPr>
            </w:pPr>
            <w:r w:rsidRPr="0010351B">
              <w:rPr>
                <w:rFonts w:cstheme="minorHAnsi"/>
                <w:sz w:val="16"/>
                <w:szCs w:val="16"/>
                <w:lang w:val="en-US"/>
              </w:rPr>
              <w:t>"cost control"/</w:t>
            </w:r>
          </w:p>
        </w:tc>
        <w:tc>
          <w:tcPr>
            <w:tcW w:w="983" w:type="dxa"/>
          </w:tcPr>
          <w:p w14:paraId="3A645C3E" w14:textId="77777777" w:rsidR="007D426B" w:rsidRPr="0010351B" w:rsidRDefault="007D426B" w:rsidP="00B8067F">
            <w:pPr>
              <w:rPr>
                <w:rFonts w:cstheme="minorHAnsi"/>
                <w:sz w:val="16"/>
                <w:szCs w:val="16"/>
                <w:lang w:val="en-US"/>
              </w:rPr>
            </w:pPr>
            <w:r w:rsidRPr="0010351B">
              <w:rPr>
                <w:rFonts w:cstheme="minorHAnsi"/>
                <w:sz w:val="16"/>
                <w:szCs w:val="16"/>
                <w:lang w:val="en-US"/>
              </w:rPr>
              <w:t>72576</w:t>
            </w:r>
          </w:p>
        </w:tc>
      </w:tr>
      <w:tr w:rsidR="007D426B" w:rsidRPr="0010351B" w14:paraId="1097ADCF" w14:textId="77777777" w:rsidTr="00B8067F">
        <w:tc>
          <w:tcPr>
            <w:tcW w:w="580" w:type="dxa"/>
            <w:shd w:val="clear" w:color="auto" w:fill="auto"/>
          </w:tcPr>
          <w:p w14:paraId="4FA3780D" w14:textId="77777777" w:rsidR="007D426B" w:rsidRPr="0010351B" w:rsidRDefault="007D426B" w:rsidP="00B8067F">
            <w:pPr>
              <w:rPr>
                <w:rFonts w:cstheme="minorHAnsi"/>
                <w:sz w:val="16"/>
                <w:szCs w:val="16"/>
                <w:lang w:val="en-US"/>
              </w:rPr>
            </w:pPr>
            <w:r w:rsidRPr="0010351B">
              <w:rPr>
                <w:rFonts w:cstheme="minorHAnsi"/>
                <w:sz w:val="16"/>
                <w:szCs w:val="16"/>
                <w:lang w:val="en-US"/>
              </w:rPr>
              <w:t>69</w:t>
            </w:r>
          </w:p>
        </w:tc>
        <w:tc>
          <w:tcPr>
            <w:tcW w:w="7503" w:type="dxa"/>
          </w:tcPr>
          <w:p w14:paraId="4D417678" w14:textId="77777777" w:rsidR="007D426B" w:rsidRPr="0010351B" w:rsidRDefault="007D426B" w:rsidP="00B8067F">
            <w:pPr>
              <w:rPr>
                <w:rFonts w:cstheme="minorHAnsi"/>
                <w:sz w:val="16"/>
                <w:szCs w:val="16"/>
                <w:lang w:val="en-US"/>
              </w:rPr>
            </w:pPr>
            <w:r w:rsidRPr="0010351B">
              <w:rPr>
                <w:rFonts w:cstheme="minorHAnsi"/>
                <w:sz w:val="16"/>
                <w:szCs w:val="16"/>
                <w:lang w:val="en-US"/>
              </w:rPr>
              <w:t>economic aspect/ or financial management/</w:t>
            </w:r>
          </w:p>
        </w:tc>
        <w:tc>
          <w:tcPr>
            <w:tcW w:w="983" w:type="dxa"/>
          </w:tcPr>
          <w:p w14:paraId="636ABB13" w14:textId="77777777" w:rsidR="007D426B" w:rsidRPr="0010351B" w:rsidRDefault="007D426B" w:rsidP="00B8067F">
            <w:pPr>
              <w:rPr>
                <w:rFonts w:cstheme="minorHAnsi"/>
                <w:sz w:val="16"/>
                <w:szCs w:val="16"/>
                <w:lang w:val="en-US"/>
              </w:rPr>
            </w:pPr>
            <w:r w:rsidRPr="0010351B">
              <w:rPr>
                <w:rFonts w:cstheme="minorHAnsi"/>
                <w:sz w:val="16"/>
                <w:szCs w:val="16"/>
                <w:lang w:val="en-US"/>
              </w:rPr>
              <w:t>230523</w:t>
            </w:r>
          </w:p>
        </w:tc>
      </w:tr>
      <w:tr w:rsidR="007D426B" w:rsidRPr="0010351B" w14:paraId="401A3F39" w14:textId="77777777" w:rsidTr="00B8067F">
        <w:tc>
          <w:tcPr>
            <w:tcW w:w="580" w:type="dxa"/>
            <w:shd w:val="clear" w:color="auto" w:fill="auto"/>
          </w:tcPr>
          <w:p w14:paraId="25F392E0" w14:textId="77777777" w:rsidR="007D426B" w:rsidRPr="0010351B" w:rsidRDefault="007D426B" w:rsidP="00B8067F">
            <w:pPr>
              <w:rPr>
                <w:rFonts w:cstheme="minorHAnsi"/>
                <w:sz w:val="16"/>
                <w:szCs w:val="16"/>
                <w:lang w:val="en-US"/>
              </w:rPr>
            </w:pPr>
            <w:r w:rsidRPr="0010351B">
              <w:rPr>
                <w:rFonts w:cstheme="minorHAnsi"/>
                <w:sz w:val="16"/>
                <w:szCs w:val="16"/>
                <w:lang w:val="en-US"/>
              </w:rPr>
              <w:t>70</w:t>
            </w:r>
          </w:p>
        </w:tc>
        <w:tc>
          <w:tcPr>
            <w:tcW w:w="7503" w:type="dxa"/>
          </w:tcPr>
          <w:p w14:paraId="0C566974" w14:textId="77777777" w:rsidR="007D426B" w:rsidRPr="0010351B" w:rsidRDefault="007D426B" w:rsidP="00B8067F">
            <w:pPr>
              <w:rPr>
                <w:rFonts w:cstheme="minorHAnsi"/>
                <w:sz w:val="16"/>
                <w:szCs w:val="16"/>
                <w:lang w:val="en-US"/>
              </w:rPr>
            </w:pPr>
            <w:r w:rsidRPr="0010351B">
              <w:rPr>
                <w:rFonts w:cstheme="minorHAnsi"/>
                <w:sz w:val="16"/>
                <w:szCs w:val="16"/>
                <w:lang w:val="en-US"/>
              </w:rPr>
              <w:t>exp "health care cost"/</w:t>
            </w:r>
          </w:p>
        </w:tc>
        <w:tc>
          <w:tcPr>
            <w:tcW w:w="983" w:type="dxa"/>
          </w:tcPr>
          <w:p w14:paraId="6A1844F4" w14:textId="77777777" w:rsidR="007D426B" w:rsidRPr="0010351B" w:rsidRDefault="007D426B" w:rsidP="00B8067F">
            <w:pPr>
              <w:rPr>
                <w:rFonts w:cstheme="minorHAnsi"/>
                <w:sz w:val="16"/>
                <w:szCs w:val="16"/>
                <w:lang w:val="en-US"/>
              </w:rPr>
            </w:pPr>
            <w:r w:rsidRPr="0010351B">
              <w:rPr>
                <w:rFonts w:cstheme="minorHAnsi"/>
                <w:sz w:val="16"/>
                <w:szCs w:val="16"/>
                <w:lang w:val="en-US"/>
              </w:rPr>
              <w:t>315754</w:t>
            </w:r>
          </w:p>
        </w:tc>
      </w:tr>
      <w:tr w:rsidR="007D426B" w:rsidRPr="0010351B" w14:paraId="5D5A525E" w14:textId="77777777" w:rsidTr="00B8067F">
        <w:tc>
          <w:tcPr>
            <w:tcW w:w="580" w:type="dxa"/>
            <w:shd w:val="clear" w:color="auto" w:fill="auto"/>
          </w:tcPr>
          <w:p w14:paraId="49F84DD7" w14:textId="77777777" w:rsidR="007D426B" w:rsidRPr="0010351B" w:rsidRDefault="007D426B" w:rsidP="00B8067F">
            <w:pPr>
              <w:rPr>
                <w:rFonts w:cstheme="minorHAnsi"/>
                <w:sz w:val="16"/>
                <w:szCs w:val="16"/>
                <w:lang w:val="en-US"/>
              </w:rPr>
            </w:pPr>
            <w:r w:rsidRPr="0010351B">
              <w:rPr>
                <w:rFonts w:cstheme="minorHAnsi"/>
                <w:sz w:val="16"/>
                <w:szCs w:val="16"/>
                <w:lang w:val="en-US"/>
              </w:rPr>
              <w:t>71</w:t>
            </w:r>
          </w:p>
        </w:tc>
        <w:tc>
          <w:tcPr>
            <w:tcW w:w="7503" w:type="dxa"/>
          </w:tcPr>
          <w:p w14:paraId="55CF0CAB" w14:textId="77777777" w:rsidR="007D426B" w:rsidRPr="0010351B" w:rsidRDefault="007D426B" w:rsidP="00B8067F">
            <w:pPr>
              <w:rPr>
                <w:rFonts w:cstheme="minorHAnsi"/>
                <w:sz w:val="16"/>
                <w:szCs w:val="16"/>
                <w:lang w:val="en-US"/>
              </w:rPr>
            </w:pPr>
            <w:r w:rsidRPr="0010351B">
              <w:rPr>
                <w:rFonts w:cstheme="minorHAnsi"/>
                <w:sz w:val="16"/>
                <w:szCs w:val="16"/>
                <w:lang w:val="en-US"/>
              </w:rPr>
              <w:t>health economics/</w:t>
            </w:r>
            <w:r w:rsidRPr="0010351B">
              <w:rPr>
                <w:rFonts w:cstheme="minorHAnsi"/>
                <w:sz w:val="16"/>
                <w:szCs w:val="16"/>
                <w:lang w:val="en-US"/>
              </w:rPr>
              <w:tab/>
            </w:r>
          </w:p>
        </w:tc>
        <w:tc>
          <w:tcPr>
            <w:tcW w:w="983" w:type="dxa"/>
          </w:tcPr>
          <w:p w14:paraId="0325D49E" w14:textId="77777777" w:rsidR="007D426B" w:rsidRPr="0010351B" w:rsidRDefault="007D426B" w:rsidP="00B8067F">
            <w:pPr>
              <w:rPr>
                <w:rFonts w:cstheme="minorHAnsi"/>
                <w:sz w:val="16"/>
                <w:szCs w:val="16"/>
                <w:lang w:val="en-US"/>
              </w:rPr>
            </w:pPr>
            <w:r w:rsidRPr="0010351B">
              <w:rPr>
                <w:rFonts w:cstheme="minorHAnsi"/>
                <w:sz w:val="16"/>
                <w:szCs w:val="16"/>
                <w:lang w:val="en-US"/>
              </w:rPr>
              <w:t>34107</w:t>
            </w:r>
          </w:p>
        </w:tc>
      </w:tr>
      <w:tr w:rsidR="007D426B" w:rsidRPr="0010351B" w14:paraId="1AFAD9BD" w14:textId="77777777" w:rsidTr="00B8067F">
        <w:tc>
          <w:tcPr>
            <w:tcW w:w="580" w:type="dxa"/>
            <w:shd w:val="clear" w:color="auto" w:fill="auto"/>
          </w:tcPr>
          <w:p w14:paraId="6D16B6FE" w14:textId="77777777" w:rsidR="007D426B" w:rsidRPr="0010351B" w:rsidRDefault="007D426B" w:rsidP="00B8067F">
            <w:pPr>
              <w:rPr>
                <w:rFonts w:cstheme="minorHAnsi"/>
                <w:sz w:val="16"/>
                <w:szCs w:val="16"/>
                <w:lang w:val="en-US"/>
              </w:rPr>
            </w:pPr>
            <w:r w:rsidRPr="0010351B">
              <w:rPr>
                <w:rFonts w:cstheme="minorHAnsi"/>
                <w:sz w:val="16"/>
                <w:szCs w:val="16"/>
                <w:lang w:val="en-US"/>
              </w:rPr>
              <w:t>72</w:t>
            </w:r>
          </w:p>
        </w:tc>
        <w:tc>
          <w:tcPr>
            <w:tcW w:w="7503" w:type="dxa"/>
          </w:tcPr>
          <w:p w14:paraId="1B770CC3" w14:textId="77777777" w:rsidR="007D426B" w:rsidRPr="0010351B" w:rsidRDefault="007D426B" w:rsidP="00B8067F">
            <w:pPr>
              <w:rPr>
                <w:rFonts w:cstheme="minorHAnsi"/>
                <w:sz w:val="16"/>
                <w:szCs w:val="16"/>
                <w:lang w:val="en-US"/>
              </w:rPr>
            </w:pPr>
            <w:r w:rsidRPr="0010351B">
              <w:rPr>
                <w:rFonts w:cstheme="minorHAnsi"/>
                <w:sz w:val="16"/>
                <w:szCs w:val="16"/>
                <w:lang w:val="en-US"/>
              </w:rPr>
              <w:t>health care utilization/ or "procedures and techniques utilization"/</w:t>
            </w:r>
          </w:p>
        </w:tc>
        <w:tc>
          <w:tcPr>
            <w:tcW w:w="983" w:type="dxa"/>
          </w:tcPr>
          <w:p w14:paraId="41314A44" w14:textId="77777777" w:rsidR="007D426B" w:rsidRPr="0010351B" w:rsidRDefault="007D426B" w:rsidP="00B8067F">
            <w:pPr>
              <w:rPr>
                <w:rFonts w:cstheme="minorHAnsi"/>
                <w:sz w:val="16"/>
                <w:szCs w:val="16"/>
                <w:lang w:val="en-US"/>
              </w:rPr>
            </w:pPr>
            <w:r w:rsidRPr="0010351B">
              <w:rPr>
                <w:rFonts w:cstheme="minorHAnsi"/>
                <w:sz w:val="16"/>
                <w:szCs w:val="16"/>
                <w:lang w:val="en-US"/>
              </w:rPr>
              <w:t>83052</w:t>
            </w:r>
          </w:p>
        </w:tc>
      </w:tr>
      <w:tr w:rsidR="007D426B" w:rsidRPr="0010351B" w14:paraId="7B882F8F" w14:textId="77777777" w:rsidTr="00B8067F">
        <w:tc>
          <w:tcPr>
            <w:tcW w:w="580" w:type="dxa"/>
            <w:shd w:val="clear" w:color="auto" w:fill="auto"/>
          </w:tcPr>
          <w:p w14:paraId="247FE2A1" w14:textId="77777777" w:rsidR="007D426B" w:rsidRPr="0010351B" w:rsidRDefault="007D426B" w:rsidP="00B8067F">
            <w:pPr>
              <w:rPr>
                <w:rFonts w:cstheme="minorHAnsi"/>
                <w:sz w:val="16"/>
                <w:szCs w:val="16"/>
                <w:lang w:val="en-US"/>
              </w:rPr>
            </w:pPr>
            <w:r w:rsidRPr="0010351B">
              <w:rPr>
                <w:rFonts w:cstheme="minorHAnsi"/>
                <w:sz w:val="16"/>
                <w:szCs w:val="16"/>
                <w:lang w:val="en-US"/>
              </w:rPr>
              <w:t>73</w:t>
            </w:r>
          </w:p>
        </w:tc>
        <w:tc>
          <w:tcPr>
            <w:tcW w:w="7503" w:type="dxa"/>
          </w:tcPr>
          <w:p w14:paraId="59261274" w14:textId="77777777" w:rsidR="007D426B" w:rsidRPr="0010351B" w:rsidRDefault="007D426B" w:rsidP="00B8067F">
            <w:pPr>
              <w:rPr>
                <w:rFonts w:cstheme="minorHAnsi"/>
                <w:sz w:val="16"/>
                <w:szCs w:val="16"/>
                <w:lang w:val="en-US"/>
              </w:rPr>
            </w:pPr>
            <w:r w:rsidRPr="0010351B">
              <w:rPr>
                <w:rFonts w:cstheme="minorHAnsi"/>
                <w:sz w:val="16"/>
                <w:szCs w:val="16"/>
                <w:lang w:val="en-US"/>
              </w:rPr>
              <w:t>socioeconomics/ or exp economic status/</w:t>
            </w:r>
            <w:r w:rsidRPr="0010351B">
              <w:rPr>
                <w:rFonts w:cstheme="minorHAnsi"/>
                <w:sz w:val="16"/>
                <w:szCs w:val="16"/>
                <w:lang w:val="en-US"/>
              </w:rPr>
              <w:tab/>
            </w:r>
          </w:p>
        </w:tc>
        <w:tc>
          <w:tcPr>
            <w:tcW w:w="983" w:type="dxa"/>
          </w:tcPr>
          <w:p w14:paraId="249ECF6C" w14:textId="77777777" w:rsidR="007D426B" w:rsidRPr="0010351B" w:rsidRDefault="007D426B" w:rsidP="00B8067F">
            <w:pPr>
              <w:rPr>
                <w:rFonts w:cstheme="minorHAnsi"/>
                <w:sz w:val="16"/>
                <w:szCs w:val="16"/>
                <w:lang w:val="en-US"/>
              </w:rPr>
            </w:pPr>
            <w:r w:rsidRPr="0010351B">
              <w:rPr>
                <w:rFonts w:cstheme="minorHAnsi"/>
                <w:sz w:val="16"/>
                <w:szCs w:val="16"/>
                <w:lang w:val="en-US"/>
              </w:rPr>
              <w:t>284470</w:t>
            </w:r>
          </w:p>
        </w:tc>
      </w:tr>
      <w:tr w:rsidR="007D426B" w:rsidRPr="0010351B" w14:paraId="39F2EA7B" w14:textId="77777777" w:rsidTr="00B8067F">
        <w:tc>
          <w:tcPr>
            <w:tcW w:w="580" w:type="dxa"/>
            <w:shd w:val="clear" w:color="auto" w:fill="auto"/>
          </w:tcPr>
          <w:p w14:paraId="32956C2C" w14:textId="77777777" w:rsidR="007D426B" w:rsidRPr="0010351B" w:rsidRDefault="007D426B" w:rsidP="00B8067F">
            <w:pPr>
              <w:rPr>
                <w:rFonts w:cstheme="minorHAnsi"/>
                <w:sz w:val="16"/>
                <w:szCs w:val="16"/>
                <w:lang w:val="en-US"/>
              </w:rPr>
            </w:pPr>
            <w:r w:rsidRPr="0010351B">
              <w:rPr>
                <w:rFonts w:cstheme="minorHAnsi"/>
                <w:sz w:val="16"/>
                <w:szCs w:val="16"/>
                <w:lang w:val="en-US"/>
              </w:rPr>
              <w:t>74</w:t>
            </w:r>
          </w:p>
        </w:tc>
        <w:tc>
          <w:tcPr>
            <w:tcW w:w="7503" w:type="dxa"/>
          </w:tcPr>
          <w:p w14:paraId="2963AB21" w14:textId="77777777" w:rsidR="007D426B" w:rsidRPr="0010351B" w:rsidRDefault="007D426B" w:rsidP="00B8067F">
            <w:pPr>
              <w:rPr>
                <w:rFonts w:cstheme="minorHAnsi"/>
                <w:sz w:val="16"/>
                <w:szCs w:val="16"/>
                <w:lang w:val="en-US"/>
              </w:rPr>
            </w:pPr>
            <w:r w:rsidRPr="0010351B">
              <w:rPr>
                <w:rFonts w:cstheme="minorHAnsi"/>
                <w:sz w:val="16"/>
                <w:szCs w:val="16"/>
                <w:lang w:val="en-US"/>
              </w:rPr>
              <w:t>or/24-73</w:t>
            </w:r>
            <w:r w:rsidRPr="0010351B">
              <w:rPr>
                <w:rFonts w:cstheme="minorHAnsi"/>
                <w:sz w:val="16"/>
                <w:szCs w:val="16"/>
                <w:lang w:val="en-US"/>
              </w:rPr>
              <w:tab/>
            </w:r>
          </w:p>
        </w:tc>
        <w:tc>
          <w:tcPr>
            <w:tcW w:w="983" w:type="dxa"/>
          </w:tcPr>
          <w:p w14:paraId="6FA8CDFA" w14:textId="77777777" w:rsidR="007D426B" w:rsidRPr="0010351B" w:rsidRDefault="007D426B" w:rsidP="00B8067F">
            <w:pPr>
              <w:rPr>
                <w:rFonts w:cstheme="minorHAnsi"/>
                <w:sz w:val="16"/>
                <w:szCs w:val="16"/>
                <w:lang w:val="en-US"/>
              </w:rPr>
            </w:pPr>
            <w:r w:rsidRPr="0010351B">
              <w:rPr>
                <w:rFonts w:cstheme="minorHAnsi"/>
                <w:sz w:val="16"/>
                <w:szCs w:val="16"/>
                <w:lang w:val="en-US"/>
              </w:rPr>
              <w:t>2929455</w:t>
            </w:r>
          </w:p>
        </w:tc>
      </w:tr>
      <w:tr w:rsidR="007D426B" w:rsidRPr="0010351B" w14:paraId="5ACABC7F" w14:textId="77777777" w:rsidTr="00B8067F">
        <w:tc>
          <w:tcPr>
            <w:tcW w:w="580" w:type="dxa"/>
            <w:shd w:val="clear" w:color="auto" w:fill="auto"/>
          </w:tcPr>
          <w:p w14:paraId="371A317F" w14:textId="77777777" w:rsidR="007D426B" w:rsidRPr="0010351B" w:rsidRDefault="007D426B" w:rsidP="00B8067F">
            <w:pPr>
              <w:rPr>
                <w:rFonts w:cstheme="minorHAnsi"/>
                <w:sz w:val="16"/>
                <w:szCs w:val="16"/>
                <w:lang w:val="en-US"/>
              </w:rPr>
            </w:pPr>
            <w:r w:rsidRPr="0010351B">
              <w:rPr>
                <w:rFonts w:cstheme="minorHAnsi"/>
                <w:sz w:val="16"/>
                <w:szCs w:val="16"/>
                <w:lang w:val="en-US"/>
              </w:rPr>
              <w:t>75</w:t>
            </w:r>
          </w:p>
        </w:tc>
        <w:tc>
          <w:tcPr>
            <w:tcW w:w="7503" w:type="dxa"/>
          </w:tcPr>
          <w:p w14:paraId="02E9B38D" w14:textId="77777777" w:rsidR="007D426B" w:rsidRPr="0010351B" w:rsidRDefault="007D426B" w:rsidP="00B8067F">
            <w:pPr>
              <w:rPr>
                <w:rFonts w:cstheme="minorHAnsi"/>
                <w:sz w:val="16"/>
                <w:szCs w:val="16"/>
                <w:lang w:val="en-US"/>
              </w:rPr>
            </w:pPr>
            <w:r w:rsidRPr="0010351B">
              <w:rPr>
                <w:rFonts w:cstheme="minorHAnsi"/>
                <w:sz w:val="16"/>
                <w:szCs w:val="16"/>
                <w:lang w:val="en-US"/>
              </w:rPr>
              <w:t>exp quality of life/</w:t>
            </w:r>
            <w:r w:rsidRPr="0010351B">
              <w:rPr>
                <w:rFonts w:cstheme="minorHAnsi"/>
                <w:sz w:val="16"/>
                <w:szCs w:val="16"/>
                <w:lang w:val="en-US"/>
              </w:rPr>
              <w:tab/>
            </w:r>
          </w:p>
        </w:tc>
        <w:tc>
          <w:tcPr>
            <w:tcW w:w="983" w:type="dxa"/>
          </w:tcPr>
          <w:p w14:paraId="5A99D69A" w14:textId="77777777" w:rsidR="007D426B" w:rsidRPr="0010351B" w:rsidRDefault="007D426B" w:rsidP="00B8067F">
            <w:pPr>
              <w:rPr>
                <w:rFonts w:cstheme="minorHAnsi"/>
                <w:sz w:val="16"/>
                <w:szCs w:val="16"/>
                <w:lang w:val="en-US"/>
              </w:rPr>
            </w:pPr>
            <w:r w:rsidRPr="0010351B">
              <w:rPr>
                <w:rFonts w:cstheme="minorHAnsi"/>
                <w:sz w:val="16"/>
                <w:szCs w:val="16"/>
                <w:lang w:val="en-US"/>
              </w:rPr>
              <w:t>572475</w:t>
            </w:r>
          </w:p>
        </w:tc>
      </w:tr>
      <w:tr w:rsidR="007D426B" w:rsidRPr="0010351B" w14:paraId="3B283655" w14:textId="77777777" w:rsidTr="00B8067F">
        <w:tc>
          <w:tcPr>
            <w:tcW w:w="580" w:type="dxa"/>
            <w:shd w:val="clear" w:color="auto" w:fill="auto"/>
          </w:tcPr>
          <w:p w14:paraId="2EAE29DB" w14:textId="77777777" w:rsidR="007D426B" w:rsidRPr="0010351B" w:rsidRDefault="007D426B" w:rsidP="00B8067F">
            <w:pPr>
              <w:rPr>
                <w:rFonts w:cstheme="minorHAnsi"/>
                <w:sz w:val="16"/>
                <w:szCs w:val="16"/>
                <w:lang w:val="en-US"/>
              </w:rPr>
            </w:pPr>
            <w:r w:rsidRPr="0010351B">
              <w:rPr>
                <w:rFonts w:cstheme="minorHAnsi"/>
                <w:sz w:val="16"/>
                <w:szCs w:val="16"/>
                <w:lang w:val="en-US"/>
              </w:rPr>
              <w:t>76</w:t>
            </w:r>
          </w:p>
        </w:tc>
        <w:tc>
          <w:tcPr>
            <w:tcW w:w="7503" w:type="dxa"/>
          </w:tcPr>
          <w:p w14:paraId="6A88889A" w14:textId="77777777" w:rsidR="007D426B" w:rsidRPr="0010351B" w:rsidRDefault="007D426B" w:rsidP="00B8067F">
            <w:pPr>
              <w:rPr>
                <w:rFonts w:cstheme="minorHAnsi"/>
                <w:sz w:val="16"/>
                <w:szCs w:val="16"/>
                <w:lang w:val="en-US"/>
              </w:rPr>
            </w:pPr>
            <w:r w:rsidRPr="0010351B">
              <w:rPr>
                <w:rFonts w:cstheme="minorHAnsi"/>
                <w:sz w:val="16"/>
                <w:szCs w:val="16"/>
                <w:lang w:val="en-US"/>
              </w:rPr>
              <w:t>(sf36 or sf 36 or sf-36 or short form 36 or shortform 36 or sf thirtysix or sf thirty six or shortform thirtysix or shortform thirty six or short form thirty six or short form thirtysix or short form thirty six).ti,ab,ot.</w:t>
            </w:r>
          </w:p>
        </w:tc>
        <w:tc>
          <w:tcPr>
            <w:tcW w:w="983" w:type="dxa"/>
          </w:tcPr>
          <w:p w14:paraId="12ED782E" w14:textId="77777777" w:rsidR="007D426B" w:rsidRPr="0010351B" w:rsidRDefault="007D426B" w:rsidP="00B8067F">
            <w:pPr>
              <w:rPr>
                <w:rFonts w:cstheme="minorHAnsi"/>
                <w:sz w:val="16"/>
                <w:szCs w:val="16"/>
                <w:lang w:val="en-US"/>
              </w:rPr>
            </w:pPr>
            <w:r w:rsidRPr="0010351B">
              <w:rPr>
                <w:rFonts w:cstheme="minorHAnsi"/>
                <w:sz w:val="16"/>
                <w:szCs w:val="16"/>
                <w:lang w:val="en-US"/>
              </w:rPr>
              <w:t>45993</w:t>
            </w:r>
          </w:p>
        </w:tc>
      </w:tr>
      <w:tr w:rsidR="007D426B" w:rsidRPr="0010351B" w14:paraId="550BF224" w14:textId="77777777" w:rsidTr="00B8067F">
        <w:tc>
          <w:tcPr>
            <w:tcW w:w="580" w:type="dxa"/>
            <w:shd w:val="clear" w:color="auto" w:fill="auto"/>
          </w:tcPr>
          <w:p w14:paraId="10B92882" w14:textId="77777777" w:rsidR="007D426B" w:rsidRPr="0010351B" w:rsidRDefault="007D426B" w:rsidP="00B8067F">
            <w:pPr>
              <w:rPr>
                <w:rFonts w:cstheme="minorHAnsi"/>
                <w:sz w:val="16"/>
                <w:szCs w:val="16"/>
                <w:lang w:val="en-US"/>
              </w:rPr>
            </w:pPr>
            <w:r w:rsidRPr="0010351B">
              <w:rPr>
                <w:rFonts w:cstheme="minorHAnsi"/>
                <w:sz w:val="16"/>
                <w:szCs w:val="16"/>
                <w:lang w:val="en-US"/>
              </w:rPr>
              <w:t>77</w:t>
            </w:r>
          </w:p>
        </w:tc>
        <w:tc>
          <w:tcPr>
            <w:tcW w:w="7503" w:type="dxa"/>
          </w:tcPr>
          <w:p w14:paraId="2A53BD99" w14:textId="77777777" w:rsidR="007D426B" w:rsidRPr="0010351B" w:rsidRDefault="007D426B" w:rsidP="00B8067F">
            <w:pPr>
              <w:rPr>
                <w:rFonts w:cstheme="minorHAnsi"/>
                <w:sz w:val="16"/>
                <w:szCs w:val="16"/>
                <w:lang w:val="en-US"/>
              </w:rPr>
            </w:pPr>
            <w:r w:rsidRPr="0010351B">
              <w:rPr>
                <w:rFonts w:cstheme="minorHAnsi"/>
                <w:sz w:val="16"/>
                <w:szCs w:val="16"/>
                <w:lang w:val="en-US"/>
              </w:rPr>
              <w:t>(sf6 or sf 6 or sf-6 or short form 6 or shortform 6 or sf six or sfsix or shortform six or short form six).ti,ab,ot.</w:t>
            </w:r>
          </w:p>
        </w:tc>
        <w:tc>
          <w:tcPr>
            <w:tcW w:w="983" w:type="dxa"/>
          </w:tcPr>
          <w:p w14:paraId="699D5D2A" w14:textId="77777777" w:rsidR="007D426B" w:rsidRPr="0010351B" w:rsidRDefault="007D426B" w:rsidP="00B8067F">
            <w:pPr>
              <w:rPr>
                <w:rFonts w:cstheme="minorHAnsi"/>
                <w:sz w:val="16"/>
                <w:szCs w:val="16"/>
                <w:lang w:val="en-US"/>
              </w:rPr>
            </w:pPr>
            <w:r w:rsidRPr="0010351B">
              <w:rPr>
                <w:rFonts w:cstheme="minorHAnsi"/>
                <w:sz w:val="16"/>
                <w:szCs w:val="16"/>
                <w:lang w:val="en-US"/>
              </w:rPr>
              <w:t>2693</w:t>
            </w:r>
          </w:p>
        </w:tc>
      </w:tr>
      <w:tr w:rsidR="007D426B" w:rsidRPr="0010351B" w14:paraId="696B2E08" w14:textId="77777777" w:rsidTr="00B8067F">
        <w:tc>
          <w:tcPr>
            <w:tcW w:w="580" w:type="dxa"/>
            <w:shd w:val="clear" w:color="auto" w:fill="auto"/>
          </w:tcPr>
          <w:p w14:paraId="46553FC5" w14:textId="77777777" w:rsidR="007D426B" w:rsidRPr="0010351B" w:rsidRDefault="007D426B" w:rsidP="00B8067F">
            <w:pPr>
              <w:rPr>
                <w:rFonts w:cstheme="minorHAnsi"/>
                <w:sz w:val="16"/>
                <w:szCs w:val="16"/>
                <w:lang w:val="en-US"/>
              </w:rPr>
            </w:pPr>
            <w:r w:rsidRPr="0010351B">
              <w:rPr>
                <w:rFonts w:cstheme="minorHAnsi"/>
                <w:sz w:val="16"/>
                <w:szCs w:val="16"/>
                <w:lang w:val="en-US"/>
              </w:rPr>
              <w:t>78</w:t>
            </w:r>
          </w:p>
        </w:tc>
        <w:tc>
          <w:tcPr>
            <w:tcW w:w="7503" w:type="dxa"/>
          </w:tcPr>
          <w:p w14:paraId="4F7C4999" w14:textId="77777777" w:rsidR="007D426B" w:rsidRPr="0010351B" w:rsidRDefault="007D426B" w:rsidP="00B8067F">
            <w:pPr>
              <w:rPr>
                <w:rFonts w:cstheme="minorHAnsi"/>
                <w:sz w:val="16"/>
                <w:szCs w:val="16"/>
                <w:lang w:val="en-US"/>
              </w:rPr>
            </w:pPr>
            <w:r w:rsidRPr="0010351B">
              <w:rPr>
                <w:rFonts w:cstheme="minorHAnsi"/>
                <w:sz w:val="16"/>
                <w:szCs w:val="16"/>
                <w:lang w:val="en-US"/>
              </w:rPr>
              <w:t>(sf12 or sf 12 or sf-12 or short form 12 or shortform 12 or sf twelve or sftwelve or shortform twelve or short form twelve).ti,ab,ot.</w:t>
            </w:r>
          </w:p>
        </w:tc>
        <w:tc>
          <w:tcPr>
            <w:tcW w:w="983" w:type="dxa"/>
          </w:tcPr>
          <w:p w14:paraId="6E205509" w14:textId="77777777" w:rsidR="007D426B" w:rsidRPr="0010351B" w:rsidRDefault="007D426B" w:rsidP="00B8067F">
            <w:pPr>
              <w:rPr>
                <w:rFonts w:cstheme="minorHAnsi"/>
                <w:sz w:val="16"/>
                <w:szCs w:val="16"/>
                <w:lang w:val="en-US"/>
              </w:rPr>
            </w:pPr>
            <w:r w:rsidRPr="0010351B">
              <w:rPr>
                <w:rFonts w:cstheme="minorHAnsi"/>
                <w:sz w:val="16"/>
                <w:szCs w:val="16"/>
                <w:lang w:val="en-US"/>
              </w:rPr>
              <w:t>10902</w:t>
            </w:r>
          </w:p>
        </w:tc>
      </w:tr>
      <w:tr w:rsidR="007D426B" w:rsidRPr="0010351B" w14:paraId="7006636E" w14:textId="77777777" w:rsidTr="00B8067F">
        <w:tc>
          <w:tcPr>
            <w:tcW w:w="580" w:type="dxa"/>
            <w:shd w:val="clear" w:color="auto" w:fill="auto"/>
          </w:tcPr>
          <w:p w14:paraId="4FD1DB2C" w14:textId="77777777" w:rsidR="007D426B" w:rsidRPr="0010351B" w:rsidRDefault="007D426B" w:rsidP="00B8067F">
            <w:pPr>
              <w:rPr>
                <w:rFonts w:cstheme="minorHAnsi"/>
                <w:sz w:val="16"/>
                <w:szCs w:val="16"/>
                <w:lang w:val="en-US"/>
              </w:rPr>
            </w:pPr>
            <w:r w:rsidRPr="0010351B">
              <w:rPr>
                <w:rFonts w:cstheme="minorHAnsi"/>
                <w:sz w:val="16"/>
                <w:szCs w:val="16"/>
                <w:lang w:val="en-US"/>
              </w:rPr>
              <w:t>79</w:t>
            </w:r>
          </w:p>
        </w:tc>
        <w:tc>
          <w:tcPr>
            <w:tcW w:w="7503" w:type="dxa"/>
          </w:tcPr>
          <w:p w14:paraId="40D200E6" w14:textId="77777777" w:rsidR="007D426B" w:rsidRPr="0010351B" w:rsidRDefault="007D426B" w:rsidP="00B8067F">
            <w:pPr>
              <w:rPr>
                <w:rFonts w:cstheme="minorHAnsi"/>
                <w:sz w:val="16"/>
                <w:szCs w:val="16"/>
                <w:lang w:val="en-US"/>
              </w:rPr>
            </w:pPr>
            <w:r w:rsidRPr="0010351B">
              <w:rPr>
                <w:rFonts w:cstheme="minorHAnsi"/>
                <w:sz w:val="16"/>
                <w:szCs w:val="16"/>
                <w:lang w:val="en-US"/>
              </w:rPr>
              <w:t>(sf6D or sf 6D or sf-6D or short form 6D or shortform 6D or sf six D or sfsixD or shortform six D or short form six D).ti,ab,ot.</w:t>
            </w:r>
          </w:p>
        </w:tc>
        <w:tc>
          <w:tcPr>
            <w:tcW w:w="983" w:type="dxa"/>
          </w:tcPr>
          <w:p w14:paraId="53795032" w14:textId="77777777" w:rsidR="007D426B" w:rsidRPr="0010351B" w:rsidRDefault="007D426B" w:rsidP="00B8067F">
            <w:pPr>
              <w:rPr>
                <w:rFonts w:cstheme="minorHAnsi"/>
                <w:sz w:val="16"/>
                <w:szCs w:val="16"/>
                <w:lang w:val="en-US"/>
              </w:rPr>
            </w:pPr>
            <w:r w:rsidRPr="0010351B">
              <w:rPr>
                <w:rFonts w:cstheme="minorHAnsi"/>
                <w:sz w:val="16"/>
                <w:szCs w:val="16"/>
                <w:lang w:val="en-US"/>
              </w:rPr>
              <w:t>1689</w:t>
            </w:r>
          </w:p>
        </w:tc>
      </w:tr>
      <w:tr w:rsidR="007D426B" w:rsidRPr="0010351B" w14:paraId="1BFAB6E6" w14:textId="77777777" w:rsidTr="00B8067F">
        <w:tc>
          <w:tcPr>
            <w:tcW w:w="580" w:type="dxa"/>
            <w:shd w:val="clear" w:color="auto" w:fill="auto"/>
          </w:tcPr>
          <w:p w14:paraId="402167ED" w14:textId="77777777" w:rsidR="007D426B" w:rsidRPr="0010351B" w:rsidRDefault="007D426B" w:rsidP="00B8067F">
            <w:pPr>
              <w:rPr>
                <w:rFonts w:cstheme="minorHAnsi"/>
                <w:sz w:val="16"/>
                <w:szCs w:val="16"/>
                <w:lang w:val="en-US"/>
              </w:rPr>
            </w:pPr>
            <w:r w:rsidRPr="0010351B">
              <w:rPr>
                <w:rFonts w:cstheme="minorHAnsi"/>
                <w:sz w:val="16"/>
                <w:szCs w:val="16"/>
                <w:lang w:val="en-US"/>
              </w:rPr>
              <w:t>80</w:t>
            </w:r>
          </w:p>
        </w:tc>
        <w:tc>
          <w:tcPr>
            <w:tcW w:w="7503" w:type="dxa"/>
          </w:tcPr>
          <w:p w14:paraId="5C9CB767" w14:textId="77777777" w:rsidR="007D426B" w:rsidRPr="0010351B" w:rsidRDefault="007D426B" w:rsidP="00B8067F">
            <w:pPr>
              <w:rPr>
                <w:rFonts w:cstheme="minorHAnsi"/>
                <w:sz w:val="16"/>
                <w:szCs w:val="16"/>
                <w:lang w:val="en-US"/>
              </w:rPr>
            </w:pPr>
            <w:r w:rsidRPr="0010351B">
              <w:rPr>
                <w:rFonts w:cstheme="minorHAnsi"/>
                <w:sz w:val="16"/>
                <w:szCs w:val="16"/>
                <w:lang w:val="en-US"/>
              </w:rPr>
              <w:t>(sf20 or sf 20 or sf-20 or short form 20 or shortform 20 or sf twenty or sftwenty or shortform twenty or short form twenty).ti,ab,ot.</w:t>
            </w:r>
          </w:p>
        </w:tc>
        <w:tc>
          <w:tcPr>
            <w:tcW w:w="983" w:type="dxa"/>
          </w:tcPr>
          <w:p w14:paraId="0334CF20" w14:textId="77777777" w:rsidR="007D426B" w:rsidRPr="0010351B" w:rsidRDefault="007D426B" w:rsidP="00B8067F">
            <w:pPr>
              <w:rPr>
                <w:rFonts w:cstheme="minorHAnsi"/>
                <w:sz w:val="16"/>
                <w:szCs w:val="16"/>
                <w:lang w:val="en-US"/>
              </w:rPr>
            </w:pPr>
            <w:r w:rsidRPr="0010351B">
              <w:rPr>
                <w:rFonts w:cstheme="minorHAnsi"/>
                <w:sz w:val="16"/>
                <w:szCs w:val="16"/>
                <w:lang w:val="en-US"/>
              </w:rPr>
              <w:t>487</w:t>
            </w:r>
          </w:p>
        </w:tc>
      </w:tr>
      <w:tr w:rsidR="007D426B" w:rsidRPr="0010351B" w14:paraId="7C8EFFF8" w14:textId="77777777" w:rsidTr="00B8067F">
        <w:tc>
          <w:tcPr>
            <w:tcW w:w="580" w:type="dxa"/>
            <w:shd w:val="clear" w:color="auto" w:fill="auto"/>
          </w:tcPr>
          <w:p w14:paraId="7C4758D7" w14:textId="77777777" w:rsidR="007D426B" w:rsidRPr="0010351B" w:rsidRDefault="007D426B" w:rsidP="00B8067F">
            <w:pPr>
              <w:rPr>
                <w:rFonts w:cstheme="minorHAnsi"/>
                <w:sz w:val="16"/>
                <w:szCs w:val="16"/>
                <w:lang w:val="en-US"/>
              </w:rPr>
            </w:pPr>
            <w:r w:rsidRPr="0010351B">
              <w:rPr>
                <w:rFonts w:cstheme="minorHAnsi"/>
                <w:sz w:val="16"/>
                <w:szCs w:val="16"/>
                <w:lang w:val="en-US"/>
              </w:rPr>
              <w:t>81</w:t>
            </w:r>
          </w:p>
        </w:tc>
        <w:tc>
          <w:tcPr>
            <w:tcW w:w="7503" w:type="dxa"/>
          </w:tcPr>
          <w:p w14:paraId="5828254B" w14:textId="77777777" w:rsidR="007D426B" w:rsidRPr="0010351B" w:rsidRDefault="007D426B" w:rsidP="00B8067F">
            <w:pPr>
              <w:rPr>
                <w:rFonts w:cstheme="minorHAnsi"/>
                <w:sz w:val="16"/>
                <w:szCs w:val="16"/>
                <w:lang w:val="en-US"/>
              </w:rPr>
            </w:pPr>
            <w:r w:rsidRPr="0010351B">
              <w:rPr>
                <w:rFonts w:cstheme="minorHAnsi"/>
                <w:sz w:val="16"/>
                <w:szCs w:val="16"/>
                <w:lang w:val="en-US"/>
              </w:rPr>
              <w:t>(sf8 or sf 8 or sf-8 or short form 8 or shortform 8 or sf eight or sfeight or shortform eight or short form eight).ti,ab,ot.</w:t>
            </w:r>
            <w:r w:rsidRPr="0010351B">
              <w:rPr>
                <w:rFonts w:cstheme="minorHAnsi"/>
                <w:sz w:val="16"/>
                <w:szCs w:val="16"/>
                <w:lang w:val="en-US"/>
              </w:rPr>
              <w:tab/>
            </w:r>
          </w:p>
        </w:tc>
        <w:tc>
          <w:tcPr>
            <w:tcW w:w="983" w:type="dxa"/>
          </w:tcPr>
          <w:p w14:paraId="172B8B63" w14:textId="77777777" w:rsidR="007D426B" w:rsidRPr="0010351B" w:rsidRDefault="007D426B" w:rsidP="00B8067F">
            <w:pPr>
              <w:rPr>
                <w:rFonts w:cstheme="minorHAnsi"/>
                <w:sz w:val="16"/>
                <w:szCs w:val="16"/>
                <w:lang w:val="en-US"/>
              </w:rPr>
            </w:pPr>
            <w:r w:rsidRPr="0010351B">
              <w:rPr>
                <w:rFonts w:cstheme="minorHAnsi"/>
                <w:sz w:val="16"/>
                <w:szCs w:val="16"/>
                <w:lang w:val="en-US"/>
              </w:rPr>
              <w:t>1101</w:t>
            </w:r>
          </w:p>
        </w:tc>
      </w:tr>
      <w:tr w:rsidR="007D426B" w:rsidRPr="0010351B" w14:paraId="3D670325" w14:textId="77777777" w:rsidTr="00B8067F">
        <w:tc>
          <w:tcPr>
            <w:tcW w:w="580" w:type="dxa"/>
            <w:shd w:val="clear" w:color="auto" w:fill="auto"/>
          </w:tcPr>
          <w:p w14:paraId="14FED757" w14:textId="77777777" w:rsidR="007D426B" w:rsidRPr="0010351B" w:rsidRDefault="007D426B" w:rsidP="00B8067F">
            <w:pPr>
              <w:rPr>
                <w:rFonts w:cstheme="minorHAnsi"/>
                <w:sz w:val="16"/>
                <w:szCs w:val="16"/>
                <w:lang w:val="en-US"/>
              </w:rPr>
            </w:pPr>
            <w:r w:rsidRPr="0010351B">
              <w:rPr>
                <w:rFonts w:cstheme="minorHAnsi"/>
                <w:sz w:val="16"/>
                <w:szCs w:val="16"/>
                <w:lang w:val="en-US"/>
              </w:rPr>
              <w:t>82</w:t>
            </w:r>
          </w:p>
        </w:tc>
        <w:tc>
          <w:tcPr>
            <w:tcW w:w="7503" w:type="dxa"/>
          </w:tcPr>
          <w:p w14:paraId="0F97DD08" w14:textId="77777777" w:rsidR="007D426B" w:rsidRPr="0010351B" w:rsidRDefault="007D426B" w:rsidP="00B8067F">
            <w:pPr>
              <w:rPr>
                <w:rFonts w:cstheme="minorHAnsi"/>
                <w:sz w:val="16"/>
                <w:szCs w:val="16"/>
                <w:lang w:val="en-US"/>
              </w:rPr>
            </w:pPr>
            <w:r w:rsidRPr="0010351B">
              <w:rPr>
                <w:rFonts w:cstheme="minorHAnsi"/>
                <w:sz w:val="16"/>
                <w:szCs w:val="16"/>
                <w:lang w:val="en-US"/>
              </w:rPr>
              <w:t>"health related quality of life".ti,ab,ot.</w:t>
            </w:r>
            <w:r w:rsidRPr="0010351B">
              <w:rPr>
                <w:rFonts w:cstheme="minorHAnsi"/>
                <w:sz w:val="16"/>
                <w:szCs w:val="16"/>
                <w:lang w:val="en-US"/>
              </w:rPr>
              <w:tab/>
            </w:r>
          </w:p>
        </w:tc>
        <w:tc>
          <w:tcPr>
            <w:tcW w:w="983" w:type="dxa"/>
          </w:tcPr>
          <w:p w14:paraId="500726C4" w14:textId="77777777" w:rsidR="007D426B" w:rsidRPr="0010351B" w:rsidRDefault="007D426B" w:rsidP="00B8067F">
            <w:pPr>
              <w:rPr>
                <w:rFonts w:cstheme="minorHAnsi"/>
                <w:sz w:val="16"/>
                <w:szCs w:val="16"/>
                <w:lang w:val="en-US"/>
              </w:rPr>
            </w:pPr>
            <w:r w:rsidRPr="0010351B">
              <w:rPr>
                <w:rFonts w:cstheme="minorHAnsi"/>
                <w:sz w:val="16"/>
                <w:szCs w:val="16"/>
                <w:lang w:val="en-US"/>
              </w:rPr>
              <w:t>74601</w:t>
            </w:r>
          </w:p>
        </w:tc>
      </w:tr>
      <w:tr w:rsidR="007D426B" w:rsidRPr="0010351B" w14:paraId="4B7ABC7D" w14:textId="77777777" w:rsidTr="00B8067F">
        <w:tc>
          <w:tcPr>
            <w:tcW w:w="580" w:type="dxa"/>
            <w:shd w:val="clear" w:color="auto" w:fill="auto"/>
          </w:tcPr>
          <w:p w14:paraId="33F08965" w14:textId="77777777" w:rsidR="007D426B" w:rsidRPr="0010351B" w:rsidRDefault="007D426B" w:rsidP="00B8067F">
            <w:pPr>
              <w:rPr>
                <w:rFonts w:cstheme="minorHAnsi"/>
                <w:sz w:val="16"/>
                <w:szCs w:val="16"/>
                <w:lang w:val="en-US"/>
              </w:rPr>
            </w:pPr>
            <w:r w:rsidRPr="0010351B">
              <w:rPr>
                <w:rFonts w:cstheme="minorHAnsi"/>
                <w:sz w:val="16"/>
                <w:szCs w:val="16"/>
                <w:lang w:val="en-US"/>
              </w:rPr>
              <w:t>83</w:t>
            </w:r>
          </w:p>
        </w:tc>
        <w:tc>
          <w:tcPr>
            <w:tcW w:w="7503" w:type="dxa"/>
          </w:tcPr>
          <w:p w14:paraId="2DD3B133" w14:textId="77777777" w:rsidR="007D426B" w:rsidRPr="0010351B" w:rsidRDefault="007D426B" w:rsidP="00B8067F">
            <w:pPr>
              <w:rPr>
                <w:rFonts w:cstheme="minorHAnsi"/>
                <w:sz w:val="16"/>
                <w:szCs w:val="16"/>
                <w:lang w:val="en-US"/>
              </w:rPr>
            </w:pPr>
            <w:r w:rsidRPr="0010351B">
              <w:rPr>
                <w:rFonts w:cstheme="minorHAnsi"/>
                <w:sz w:val="16"/>
                <w:szCs w:val="16"/>
                <w:lang w:val="en-US"/>
              </w:rPr>
              <w:t>(Quality adjusted life or Quality-adjusted-life).ti,ab,ot.</w:t>
            </w:r>
            <w:r w:rsidRPr="0010351B">
              <w:rPr>
                <w:rFonts w:cstheme="minorHAnsi"/>
                <w:sz w:val="16"/>
                <w:szCs w:val="16"/>
                <w:lang w:val="en-US"/>
              </w:rPr>
              <w:tab/>
            </w:r>
          </w:p>
        </w:tc>
        <w:tc>
          <w:tcPr>
            <w:tcW w:w="983" w:type="dxa"/>
          </w:tcPr>
          <w:p w14:paraId="2D41AC46" w14:textId="77777777" w:rsidR="007D426B" w:rsidRPr="0010351B" w:rsidRDefault="007D426B" w:rsidP="00B8067F">
            <w:pPr>
              <w:rPr>
                <w:rFonts w:cstheme="minorHAnsi"/>
                <w:sz w:val="16"/>
                <w:szCs w:val="16"/>
                <w:lang w:val="en-US"/>
              </w:rPr>
            </w:pPr>
            <w:r w:rsidRPr="0010351B">
              <w:rPr>
                <w:rFonts w:cstheme="minorHAnsi"/>
                <w:sz w:val="16"/>
                <w:szCs w:val="16"/>
                <w:lang w:val="en-US"/>
              </w:rPr>
              <w:t>23228</w:t>
            </w:r>
          </w:p>
        </w:tc>
      </w:tr>
      <w:tr w:rsidR="007D426B" w:rsidRPr="0010351B" w14:paraId="4EBBCCDB" w14:textId="77777777" w:rsidTr="00B8067F">
        <w:tc>
          <w:tcPr>
            <w:tcW w:w="580" w:type="dxa"/>
            <w:shd w:val="clear" w:color="auto" w:fill="auto"/>
          </w:tcPr>
          <w:p w14:paraId="3E9DF70E" w14:textId="77777777" w:rsidR="007D426B" w:rsidRPr="0010351B" w:rsidRDefault="007D426B" w:rsidP="00B8067F">
            <w:pPr>
              <w:rPr>
                <w:rFonts w:cstheme="minorHAnsi"/>
                <w:sz w:val="16"/>
                <w:szCs w:val="16"/>
                <w:lang w:val="en-US"/>
              </w:rPr>
            </w:pPr>
            <w:r w:rsidRPr="0010351B">
              <w:rPr>
                <w:rFonts w:cstheme="minorHAnsi"/>
                <w:sz w:val="16"/>
                <w:szCs w:val="16"/>
                <w:lang w:val="en-US"/>
              </w:rPr>
              <w:t>84</w:t>
            </w:r>
          </w:p>
        </w:tc>
        <w:tc>
          <w:tcPr>
            <w:tcW w:w="7503" w:type="dxa"/>
          </w:tcPr>
          <w:p w14:paraId="4D1BA04A" w14:textId="77777777" w:rsidR="007D426B" w:rsidRPr="0010351B" w:rsidRDefault="007D426B" w:rsidP="00B8067F">
            <w:pPr>
              <w:rPr>
                <w:rFonts w:cstheme="minorHAnsi"/>
                <w:sz w:val="16"/>
                <w:szCs w:val="16"/>
                <w:lang w:val="en-US"/>
              </w:rPr>
            </w:pPr>
            <w:r w:rsidRPr="0010351B">
              <w:rPr>
                <w:rFonts w:cstheme="minorHAnsi"/>
                <w:sz w:val="16"/>
                <w:szCs w:val="16"/>
                <w:lang w:val="en-US"/>
              </w:rPr>
              <w:t>"assessment of quality of life".ti,ab,ot.</w:t>
            </w:r>
            <w:r w:rsidRPr="0010351B">
              <w:rPr>
                <w:rFonts w:cstheme="minorHAnsi"/>
                <w:sz w:val="16"/>
                <w:szCs w:val="16"/>
                <w:lang w:val="en-US"/>
              </w:rPr>
              <w:tab/>
            </w:r>
          </w:p>
        </w:tc>
        <w:tc>
          <w:tcPr>
            <w:tcW w:w="983" w:type="dxa"/>
          </w:tcPr>
          <w:p w14:paraId="37E1064F" w14:textId="77777777" w:rsidR="007D426B" w:rsidRPr="0010351B" w:rsidRDefault="007D426B" w:rsidP="00B8067F">
            <w:pPr>
              <w:rPr>
                <w:rFonts w:cstheme="minorHAnsi"/>
                <w:sz w:val="16"/>
                <w:szCs w:val="16"/>
                <w:lang w:val="en-US"/>
              </w:rPr>
            </w:pPr>
            <w:r w:rsidRPr="0010351B">
              <w:rPr>
                <w:rFonts w:cstheme="minorHAnsi"/>
                <w:sz w:val="16"/>
                <w:szCs w:val="16"/>
                <w:lang w:val="en-US"/>
              </w:rPr>
              <w:t>3248</w:t>
            </w:r>
          </w:p>
        </w:tc>
      </w:tr>
      <w:tr w:rsidR="007D426B" w:rsidRPr="0010351B" w14:paraId="6837F847" w14:textId="77777777" w:rsidTr="00B8067F">
        <w:tc>
          <w:tcPr>
            <w:tcW w:w="580" w:type="dxa"/>
            <w:shd w:val="clear" w:color="auto" w:fill="auto"/>
          </w:tcPr>
          <w:p w14:paraId="15AEC454" w14:textId="77777777" w:rsidR="007D426B" w:rsidRPr="0010351B" w:rsidRDefault="007D426B" w:rsidP="00B8067F">
            <w:pPr>
              <w:rPr>
                <w:rFonts w:cstheme="minorHAnsi"/>
                <w:sz w:val="16"/>
                <w:szCs w:val="16"/>
                <w:lang w:val="en-US"/>
              </w:rPr>
            </w:pPr>
            <w:r w:rsidRPr="0010351B">
              <w:rPr>
                <w:rFonts w:cstheme="minorHAnsi"/>
                <w:sz w:val="16"/>
                <w:szCs w:val="16"/>
                <w:lang w:val="en-US"/>
              </w:rPr>
              <w:t>85</w:t>
            </w:r>
          </w:p>
        </w:tc>
        <w:tc>
          <w:tcPr>
            <w:tcW w:w="7503" w:type="dxa"/>
          </w:tcPr>
          <w:p w14:paraId="6CAE8B07" w14:textId="77777777" w:rsidR="007D426B" w:rsidRPr="0010351B" w:rsidRDefault="007D426B" w:rsidP="00B8067F">
            <w:pPr>
              <w:rPr>
                <w:rFonts w:cstheme="minorHAnsi"/>
                <w:sz w:val="16"/>
                <w:szCs w:val="16"/>
                <w:lang w:val="en-US"/>
              </w:rPr>
            </w:pPr>
            <w:r w:rsidRPr="0010351B">
              <w:rPr>
                <w:rFonts w:cstheme="minorHAnsi"/>
                <w:sz w:val="16"/>
                <w:szCs w:val="16"/>
                <w:lang w:val="en-US"/>
              </w:rPr>
              <w:t>(eq-5d or eq5d or eq-5 or eq5 or euro qual or euroqual or euro qual5d or euroqual5d or euro qol or euroqol or euro qol5d or euroqol5d or euro quol or euroquol or euro quol5d or euroquol5d or eur qol or eurqol or eur qol5d or eur qol5d or eur?qul or eur?qul5d or euro$ quality of life or european qol).ti,ab,kf.</w:t>
            </w:r>
          </w:p>
        </w:tc>
        <w:tc>
          <w:tcPr>
            <w:tcW w:w="983" w:type="dxa"/>
          </w:tcPr>
          <w:p w14:paraId="7F187470" w14:textId="77777777" w:rsidR="007D426B" w:rsidRPr="0010351B" w:rsidRDefault="007D426B" w:rsidP="00B8067F">
            <w:pPr>
              <w:rPr>
                <w:rFonts w:cstheme="minorHAnsi"/>
                <w:sz w:val="16"/>
                <w:szCs w:val="16"/>
                <w:lang w:val="en-US"/>
              </w:rPr>
            </w:pPr>
            <w:r w:rsidRPr="0010351B">
              <w:rPr>
                <w:rFonts w:cstheme="minorHAnsi"/>
                <w:sz w:val="16"/>
                <w:szCs w:val="16"/>
                <w:lang w:val="en-US"/>
              </w:rPr>
              <w:t>26500</w:t>
            </w:r>
          </w:p>
        </w:tc>
      </w:tr>
      <w:tr w:rsidR="007D426B" w:rsidRPr="0010351B" w14:paraId="556A453B" w14:textId="77777777" w:rsidTr="00B8067F">
        <w:tc>
          <w:tcPr>
            <w:tcW w:w="580" w:type="dxa"/>
            <w:shd w:val="clear" w:color="auto" w:fill="auto"/>
          </w:tcPr>
          <w:p w14:paraId="463CA4EB" w14:textId="77777777" w:rsidR="007D426B" w:rsidRPr="0010351B" w:rsidRDefault="007D426B" w:rsidP="00B8067F">
            <w:pPr>
              <w:rPr>
                <w:rFonts w:cstheme="minorHAnsi"/>
                <w:sz w:val="16"/>
                <w:szCs w:val="16"/>
                <w:lang w:val="en-US"/>
              </w:rPr>
            </w:pPr>
            <w:r w:rsidRPr="0010351B">
              <w:rPr>
                <w:rFonts w:cstheme="minorHAnsi"/>
                <w:sz w:val="16"/>
                <w:szCs w:val="16"/>
                <w:lang w:val="en-US"/>
              </w:rPr>
              <w:t>86</w:t>
            </w:r>
          </w:p>
        </w:tc>
        <w:tc>
          <w:tcPr>
            <w:tcW w:w="7503" w:type="dxa"/>
          </w:tcPr>
          <w:p w14:paraId="1F8F9F25" w14:textId="77777777" w:rsidR="007D426B" w:rsidRPr="0010351B" w:rsidRDefault="007D426B" w:rsidP="00B8067F">
            <w:pPr>
              <w:rPr>
                <w:rFonts w:cstheme="minorHAnsi"/>
                <w:sz w:val="16"/>
                <w:szCs w:val="16"/>
                <w:lang w:val="en-US"/>
              </w:rPr>
            </w:pPr>
            <w:r w:rsidRPr="0010351B">
              <w:rPr>
                <w:rFonts w:cstheme="minorHAnsi"/>
                <w:sz w:val="16"/>
                <w:szCs w:val="16"/>
                <w:lang w:val="en-US"/>
              </w:rPr>
              <w:t>(euro$ adj3 (5 d or 5d or 5 dimension$ or 5dimension$ or 5 domain$ or 5domain$)).ti,ab,kf.</w:t>
            </w:r>
            <w:r w:rsidRPr="0010351B">
              <w:rPr>
                <w:rFonts w:cstheme="minorHAnsi"/>
                <w:sz w:val="16"/>
                <w:szCs w:val="16"/>
                <w:lang w:val="en-US"/>
              </w:rPr>
              <w:tab/>
            </w:r>
          </w:p>
          <w:p w14:paraId="63D904C3" w14:textId="77777777" w:rsidR="007D426B" w:rsidRPr="0010351B" w:rsidRDefault="007D426B" w:rsidP="00B8067F">
            <w:pPr>
              <w:rPr>
                <w:rFonts w:cstheme="minorHAnsi"/>
                <w:sz w:val="16"/>
                <w:szCs w:val="16"/>
                <w:lang w:val="en-US"/>
              </w:rPr>
            </w:pPr>
          </w:p>
        </w:tc>
        <w:tc>
          <w:tcPr>
            <w:tcW w:w="983" w:type="dxa"/>
          </w:tcPr>
          <w:p w14:paraId="1798A122" w14:textId="77777777" w:rsidR="007D426B" w:rsidRPr="0010351B" w:rsidRDefault="007D426B" w:rsidP="00B8067F">
            <w:pPr>
              <w:rPr>
                <w:rFonts w:cstheme="minorHAnsi"/>
                <w:sz w:val="16"/>
                <w:szCs w:val="16"/>
                <w:lang w:val="en-US"/>
              </w:rPr>
            </w:pPr>
            <w:r w:rsidRPr="0010351B">
              <w:rPr>
                <w:rFonts w:cstheme="minorHAnsi"/>
                <w:sz w:val="16"/>
                <w:szCs w:val="16"/>
                <w:lang w:val="en-US"/>
              </w:rPr>
              <w:t>7717</w:t>
            </w:r>
          </w:p>
        </w:tc>
      </w:tr>
      <w:tr w:rsidR="007D426B" w:rsidRPr="0010351B" w14:paraId="45BEAE10" w14:textId="77777777" w:rsidTr="00B8067F">
        <w:tc>
          <w:tcPr>
            <w:tcW w:w="580" w:type="dxa"/>
            <w:shd w:val="clear" w:color="auto" w:fill="auto"/>
          </w:tcPr>
          <w:p w14:paraId="68EEC4E5" w14:textId="77777777" w:rsidR="007D426B" w:rsidRPr="0010351B" w:rsidRDefault="007D426B" w:rsidP="00B8067F">
            <w:pPr>
              <w:rPr>
                <w:rFonts w:cstheme="minorHAnsi"/>
                <w:sz w:val="16"/>
                <w:szCs w:val="16"/>
                <w:lang w:val="en-US"/>
              </w:rPr>
            </w:pPr>
            <w:r w:rsidRPr="0010351B">
              <w:rPr>
                <w:rFonts w:cstheme="minorHAnsi"/>
                <w:sz w:val="16"/>
                <w:szCs w:val="16"/>
                <w:lang w:val="en-US"/>
              </w:rPr>
              <w:t>87</w:t>
            </w:r>
          </w:p>
        </w:tc>
        <w:tc>
          <w:tcPr>
            <w:tcW w:w="7503" w:type="dxa"/>
          </w:tcPr>
          <w:p w14:paraId="2B046494" w14:textId="77777777" w:rsidR="007D426B" w:rsidRPr="0010351B" w:rsidRDefault="007D426B" w:rsidP="00B8067F">
            <w:pPr>
              <w:rPr>
                <w:rFonts w:cstheme="minorHAnsi"/>
                <w:sz w:val="16"/>
                <w:szCs w:val="16"/>
                <w:lang w:val="en-US"/>
              </w:rPr>
            </w:pPr>
            <w:r w:rsidRPr="0010351B">
              <w:rPr>
                <w:rFonts w:cstheme="minorHAnsi"/>
                <w:sz w:val="16"/>
                <w:szCs w:val="16"/>
                <w:lang w:val="en-US"/>
              </w:rPr>
              <w:t>(hql or hrql or hqol or h qol or hrqol or hr qol).ti,ab,ot.</w:t>
            </w:r>
          </w:p>
        </w:tc>
        <w:tc>
          <w:tcPr>
            <w:tcW w:w="983" w:type="dxa"/>
          </w:tcPr>
          <w:p w14:paraId="62933E02" w14:textId="77777777" w:rsidR="007D426B" w:rsidRPr="0010351B" w:rsidRDefault="007D426B" w:rsidP="00B8067F">
            <w:pPr>
              <w:rPr>
                <w:rFonts w:cstheme="minorHAnsi"/>
                <w:sz w:val="16"/>
                <w:szCs w:val="16"/>
                <w:lang w:val="en-US"/>
              </w:rPr>
            </w:pPr>
            <w:r w:rsidRPr="0010351B">
              <w:rPr>
                <w:rFonts w:cstheme="minorHAnsi"/>
                <w:sz w:val="16"/>
                <w:szCs w:val="16"/>
                <w:lang w:val="en-US"/>
              </w:rPr>
              <w:t>40176</w:t>
            </w:r>
          </w:p>
        </w:tc>
      </w:tr>
      <w:tr w:rsidR="007D426B" w:rsidRPr="0010351B" w14:paraId="3F9E5B75" w14:textId="77777777" w:rsidTr="00B8067F">
        <w:tc>
          <w:tcPr>
            <w:tcW w:w="580" w:type="dxa"/>
            <w:shd w:val="clear" w:color="auto" w:fill="auto"/>
          </w:tcPr>
          <w:p w14:paraId="3F2885C3" w14:textId="77777777" w:rsidR="007D426B" w:rsidRPr="0010351B" w:rsidRDefault="007D426B" w:rsidP="00B8067F">
            <w:pPr>
              <w:rPr>
                <w:rFonts w:cstheme="minorHAnsi"/>
                <w:sz w:val="16"/>
                <w:szCs w:val="16"/>
                <w:lang w:val="en-US"/>
              </w:rPr>
            </w:pPr>
            <w:r w:rsidRPr="0010351B">
              <w:rPr>
                <w:rFonts w:cstheme="minorHAnsi"/>
                <w:sz w:val="16"/>
                <w:szCs w:val="16"/>
                <w:lang w:val="en-US"/>
              </w:rPr>
              <w:t>88</w:t>
            </w:r>
          </w:p>
        </w:tc>
        <w:tc>
          <w:tcPr>
            <w:tcW w:w="7503" w:type="dxa"/>
          </w:tcPr>
          <w:p w14:paraId="10A05D8A" w14:textId="77777777" w:rsidR="007D426B" w:rsidRPr="0010351B" w:rsidRDefault="007D426B" w:rsidP="00B8067F">
            <w:pPr>
              <w:rPr>
                <w:rFonts w:cstheme="minorHAnsi"/>
                <w:sz w:val="16"/>
                <w:szCs w:val="16"/>
                <w:lang w:val="en-US"/>
              </w:rPr>
            </w:pPr>
            <w:r w:rsidRPr="0010351B">
              <w:rPr>
                <w:rFonts w:cstheme="minorHAnsi"/>
                <w:sz w:val="16"/>
                <w:szCs w:val="16"/>
                <w:lang w:val="en-US"/>
              </w:rPr>
              <w:t>(hye or hyes).ti,ab,ot.</w:t>
            </w:r>
          </w:p>
        </w:tc>
        <w:tc>
          <w:tcPr>
            <w:tcW w:w="983" w:type="dxa"/>
          </w:tcPr>
          <w:p w14:paraId="7331267C" w14:textId="77777777" w:rsidR="007D426B" w:rsidRPr="0010351B" w:rsidRDefault="007D426B" w:rsidP="00B8067F">
            <w:pPr>
              <w:rPr>
                <w:rFonts w:cstheme="minorHAnsi"/>
                <w:sz w:val="16"/>
                <w:szCs w:val="16"/>
                <w:lang w:val="en-US"/>
              </w:rPr>
            </w:pPr>
            <w:r w:rsidRPr="0010351B">
              <w:rPr>
                <w:rFonts w:cstheme="minorHAnsi"/>
                <w:sz w:val="16"/>
                <w:szCs w:val="16"/>
                <w:lang w:val="en-US"/>
              </w:rPr>
              <w:t>149</w:t>
            </w:r>
          </w:p>
        </w:tc>
      </w:tr>
      <w:tr w:rsidR="007D426B" w:rsidRPr="0010351B" w14:paraId="2486E7C7" w14:textId="77777777" w:rsidTr="00B8067F">
        <w:tc>
          <w:tcPr>
            <w:tcW w:w="580" w:type="dxa"/>
            <w:shd w:val="clear" w:color="auto" w:fill="auto"/>
          </w:tcPr>
          <w:p w14:paraId="39276D73" w14:textId="77777777" w:rsidR="007D426B" w:rsidRPr="0010351B" w:rsidRDefault="007D426B" w:rsidP="00B8067F">
            <w:pPr>
              <w:rPr>
                <w:rFonts w:cstheme="minorHAnsi"/>
                <w:sz w:val="16"/>
                <w:szCs w:val="16"/>
                <w:lang w:val="en-US"/>
              </w:rPr>
            </w:pPr>
            <w:r w:rsidRPr="0010351B">
              <w:rPr>
                <w:rFonts w:cstheme="minorHAnsi"/>
                <w:sz w:val="16"/>
                <w:szCs w:val="16"/>
                <w:lang w:val="en-US"/>
              </w:rPr>
              <w:t>89</w:t>
            </w:r>
          </w:p>
        </w:tc>
        <w:tc>
          <w:tcPr>
            <w:tcW w:w="7503" w:type="dxa"/>
          </w:tcPr>
          <w:p w14:paraId="389E955E" w14:textId="77777777" w:rsidR="007D426B" w:rsidRPr="0010351B" w:rsidRDefault="007D426B" w:rsidP="00B8067F">
            <w:pPr>
              <w:rPr>
                <w:rFonts w:cstheme="minorHAnsi"/>
                <w:sz w:val="16"/>
                <w:szCs w:val="16"/>
                <w:lang w:val="en-US"/>
              </w:rPr>
            </w:pPr>
            <w:r w:rsidRPr="0010351B">
              <w:rPr>
                <w:rFonts w:cstheme="minorHAnsi"/>
                <w:sz w:val="16"/>
                <w:szCs w:val="16"/>
                <w:lang w:val="en-US"/>
              </w:rPr>
              <w:t>health$ year$ equivalent$.ti,ab,ot.</w:t>
            </w:r>
          </w:p>
        </w:tc>
        <w:tc>
          <w:tcPr>
            <w:tcW w:w="983" w:type="dxa"/>
          </w:tcPr>
          <w:p w14:paraId="36D500A7" w14:textId="77777777" w:rsidR="007D426B" w:rsidRPr="0010351B" w:rsidRDefault="007D426B" w:rsidP="00B8067F">
            <w:pPr>
              <w:rPr>
                <w:rFonts w:cstheme="minorHAnsi"/>
                <w:sz w:val="16"/>
                <w:szCs w:val="16"/>
                <w:lang w:val="en-US"/>
              </w:rPr>
            </w:pPr>
            <w:r w:rsidRPr="0010351B">
              <w:rPr>
                <w:rFonts w:cstheme="minorHAnsi"/>
                <w:sz w:val="16"/>
                <w:szCs w:val="16"/>
                <w:lang w:val="en-US"/>
              </w:rPr>
              <w:t>41</w:t>
            </w:r>
          </w:p>
        </w:tc>
      </w:tr>
      <w:tr w:rsidR="007D426B" w:rsidRPr="0010351B" w14:paraId="3AF781B3" w14:textId="77777777" w:rsidTr="00B8067F">
        <w:tc>
          <w:tcPr>
            <w:tcW w:w="580" w:type="dxa"/>
            <w:shd w:val="clear" w:color="auto" w:fill="auto"/>
          </w:tcPr>
          <w:p w14:paraId="6676805A" w14:textId="77777777" w:rsidR="007D426B" w:rsidRPr="0010351B" w:rsidRDefault="007D426B" w:rsidP="00B8067F">
            <w:pPr>
              <w:rPr>
                <w:rFonts w:cstheme="minorHAnsi"/>
                <w:sz w:val="16"/>
                <w:szCs w:val="16"/>
                <w:lang w:val="en-US"/>
              </w:rPr>
            </w:pPr>
            <w:r w:rsidRPr="0010351B">
              <w:rPr>
                <w:rFonts w:cstheme="minorHAnsi"/>
                <w:sz w:val="16"/>
                <w:szCs w:val="16"/>
                <w:lang w:val="en-US"/>
              </w:rPr>
              <w:t>90</w:t>
            </w:r>
          </w:p>
        </w:tc>
        <w:tc>
          <w:tcPr>
            <w:tcW w:w="7503" w:type="dxa"/>
          </w:tcPr>
          <w:p w14:paraId="6B26EC56" w14:textId="77777777" w:rsidR="007D426B" w:rsidRPr="0010351B" w:rsidRDefault="007D426B" w:rsidP="00B8067F">
            <w:pPr>
              <w:rPr>
                <w:rFonts w:cstheme="minorHAnsi"/>
                <w:sz w:val="16"/>
                <w:szCs w:val="16"/>
                <w:lang w:val="en-US"/>
              </w:rPr>
            </w:pPr>
            <w:r w:rsidRPr="0010351B">
              <w:rPr>
                <w:rFonts w:cstheme="minorHAnsi"/>
                <w:sz w:val="16"/>
                <w:szCs w:val="16"/>
                <w:lang w:val="en-US"/>
              </w:rPr>
              <w:t>(hui or hui1 or hui2 or hui3 or hui4 or hui-4 or hui-1 or hui-2 or hui-3).ti,ab,ot.</w:t>
            </w:r>
            <w:r w:rsidRPr="0010351B">
              <w:rPr>
                <w:rFonts w:cstheme="minorHAnsi"/>
                <w:sz w:val="16"/>
                <w:szCs w:val="16"/>
                <w:lang w:val="en-US"/>
              </w:rPr>
              <w:tab/>
            </w:r>
          </w:p>
        </w:tc>
        <w:tc>
          <w:tcPr>
            <w:tcW w:w="983" w:type="dxa"/>
          </w:tcPr>
          <w:p w14:paraId="4F4591CF" w14:textId="77777777" w:rsidR="007D426B" w:rsidRPr="0010351B" w:rsidRDefault="007D426B" w:rsidP="00B8067F">
            <w:pPr>
              <w:rPr>
                <w:rFonts w:cstheme="minorHAnsi"/>
                <w:sz w:val="16"/>
                <w:szCs w:val="16"/>
                <w:lang w:val="en-US"/>
              </w:rPr>
            </w:pPr>
            <w:r w:rsidRPr="0010351B">
              <w:rPr>
                <w:rFonts w:cstheme="minorHAnsi"/>
                <w:sz w:val="16"/>
                <w:szCs w:val="16"/>
                <w:lang w:val="en-US"/>
              </w:rPr>
              <w:t>3567</w:t>
            </w:r>
          </w:p>
        </w:tc>
      </w:tr>
      <w:tr w:rsidR="007D426B" w:rsidRPr="0010351B" w14:paraId="41518FF1" w14:textId="77777777" w:rsidTr="00B8067F">
        <w:tc>
          <w:tcPr>
            <w:tcW w:w="580" w:type="dxa"/>
            <w:shd w:val="clear" w:color="auto" w:fill="auto"/>
          </w:tcPr>
          <w:p w14:paraId="44377F27" w14:textId="77777777" w:rsidR="007D426B" w:rsidRPr="0010351B" w:rsidRDefault="007D426B" w:rsidP="00B8067F">
            <w:pPr>
              <w:rPr>
                <w:rFonts w:cstheme="minorHAnsi"/>
                <w:sz w:val="16"/>
                <w:szCs w:val="16"/>
                <w:lang w:val="en-US"/>
              </w:rPr>
            </w:pPr>
            <w:r w:rsidRPr="0010351B">
              <w:rPr>
                <w:rFonts w:cstheme="minorHAnsi"/>
                <w:sz w:val="16"/>
                <w:szCs w:val="16"/>
                <w:lang w:val="en-US"/>
              </w:rPr>
              <w:t>91</w:t>
            </w:r>
          </w:p>
        </w:tc>
        <w:tc>
          <w:tcPr>
            <w:tcW w:w="7503" w:type="dxa"/>
          </w:tcPr>
          <w:p w14:paraId="2015CDD1" w14:textId="77777777" w:rsidR="007D426B" w:rsidRPr="0010351B" w:rsidRDefault="007D426B" w:rsidP="00B8067F">
            <w:pPr>
              <w:rPr>
                <w:rFonts w:cstheme="minorHAnsi"/>
                <w:sz w:val="16"/>
                <w:szCs w:val="16"/>
                <w:lang w:val="en-US"/>
              </w:rPr>
            </w:pPr>
            <w:r w:rsidRPr="0010351B">
              <w:rPr>
                <w:rFonts w:cstheme="minorHAnsi"/>
                <w:sz w:val="16"/>
                <w:szCs w:val="16"/>
                <w:lang w:val="en-US"/>
              </w:rPr>
              <w:t>(quality time or qwb or "quality of well being" or "quality of wellbeing" or "index of wellbeing" or "index of well being").ti,ab,ot,hw.</w:t>
            </w:r>
            <w:r w:rsidRPr="0010351B">
              <w:rPr>
                <w:rFonts w:cstheme="minorHAnsi"/>
                <w:sz w:val="16"/>
                <w:szCs w:val="16"/>
                <w:lang w:val="en-US"/>
              </w:rPr>
              <w:tab/>
            </w:r>
          </w:p>
        </w:tc>
        <w:tc>
          <w:tcPr>
            <w:tcW w:w="983" w:type="dxa"/>
          </w:tcPr>
          <w:p w14:paraId="7F858BCF" w14:textId="77777777" w:rsidR="007D426B" w:rsidRPr="0010351B" w:rsidRDefault="007D426B" w:rsidP="00B8067F">
            <w:pPr>
              <w:rPr>
                <w:rFonts w:cstheme="minorHAnsi"/>
                <w:sz w:val="16"/>
                <w:szCs w:val="16"/>
                <w:lang w:val="en-US"/>
              </w:rPr>
            </w:pPr>
            <w:r w:rsidRPr="0010351B">
              <w:rPr>
                <w:rFonts w:cstheme="minorHAnsi"/>
                <w:sz w:val="16"/>
                <w:szCs w:val="16"/>
                <w:lang w:val="en-US"/>
              </w:rPr>
              <w:t>1389</w:t>
            </w:r>
          </w:p>
        </w:tc>
      </w:tr>
      <w:tr w:rsidR="007D426B" w:rsidRPr="0010351B" w14:paraId="2894B6E4" w14:textId="77777777" w:rsidTr="00B8067F">
        <w:tc>
          <w:tcPr>
            <w:tcW w:w="580" w:type="dxa"/>
            <w:shd w:val="clear" w:color="auto" w:fill="auto"/>
          </w:tcPr>
          <w:p w14:paraId="710BE13F" w14:textId="77777777" w:rsidR="007D426B" w:rsidRPr="0010351B" w:rsidRDefault="007D426B" w:rsidP="00B8067F">
            <w:pPr>
              <w:rPr>
                <w:rFonts w:cstheme="minorHAnsi"/>
                <w:sz w:val="16"/>
                <w:szCs w:val="16"/>
                <w:lang w:val="en-US"/>
              </w:rPr>
            </w:pPr>
            <w:r w:rsidRPr="0010351B">
              <w:rPr>
                <w:rFonts w:cstheme="minorHAnsi"/>
                <w:sz w:val="16"/>
                <w:szCs w:val="16"/>
                <w:lang w:val="en-US"/>
              </w:rPr>
              <w:t>92</w:t>
            </w:r>
          </w:p>
        </w:tc>
        <w:tc>
          <w:tcPr>
            <w:tcW w:w="7503" w:type="dxa"/>
          </w:tcPr>
          <w:p w14:paraId="6FCD1FC6" w14:textId="77777777" w:rsidR="007D426B" w:rsidRPr="0010351B" w:rsidRDefault="007D426B" w:rsidP="00B8067F">
            <w:pPr>
              <w:rPr>
                <w:rFonts w:cstheme="minorHAnsi"/>
                <w:sz w:val="16"/>
                <w:szCs w:val="16"/>
                <w:lang w:val="en-US"/>
              </w:rPr>
            </w:pPr>
            <w:r w:rsidRPr="0010351B">
              <w:rPr>
                <w:rFonts w:cstheme="minorHAnsi"/>
                <w:sz w:val="16"/>
                <w:szCs w:val="16"/>
                <w:lang w:val="en-US"/>
              </w:rPr>
              <w:t>(Disability adjusted life or Disability-adjusted life or health adjusted life or health-adjusted life or "years of healthy life" or healthy years equivalent or "years of potential life lost" or "years of health life lost").ti,ab,ot.</w:t>
            </w:r>
            <w:r w:rsidRPr="0010351B">
              <w:rPr>
                <w:rFonts w:cstheme="minorHAnsi"/>
                <w:sz w:val="16"/>
                <w:szCs w:val="16"/>
                <w:lang w:val="en-US"/>
              </w:rPr>
              <w:tab/>
            </w:r>
          </w:p>
        </w:tc>
        <w:tc>
          <w:tcPr>
            <w:tcW w:w="983" w:type="dxa"/>
          </w:tcPr>
          <w:p w14:paraId="2B48F2BB" w14:textId="77777777" w:rsidR="007D426B" w:rsidRPr="0010351B" w:rsidRDefault="007D426B" w:rsidP="00B8067F">
            <w:pPr>
              <w:rPr>
                <w:rFonts w:cstheme="minorHAnsi"/>
                <w:sz w:val="16"/>
                <w:szCs w:val="16"/>
                <w:lang w:val="en-US"/>
              </w:rPr>
            </w:pPr>
            <w:r w:rsidRPr="0010351B">
              <w:rPr>
                <w:rFonts w:cstheme="minorHAnsi"/>
                <w:sz w:val="16"/>
                <w:szCs w:val="16"/>
                <w:lang w:val="en-US"/>
              </w:rPr>
              <w:t>6046</w:t>
            </w:r>
          </w:p>
        </w:tc>
      </w:tr>
      <w:tr w:rsidR="007D426B" w:rsidRPr="0010351B" w14:paraId="446A923B" w14:textId="77777777" w:rsidTr="00B8067F">
        <w:tc>
          <w:tcPr>
            <w:tcW w:w="580" w:type="dxa"/>
            <w:shd w:val="clear" w:color="auto" w:fill="auto"/>
          </w:tcPr>
          <w:p w14:paraId="6C392330" w14:textId="77777777" w:rsidR="007D426B" w:rsidRPr="0010351B" w:rsidRDefault="007D426B" w:rsidP="00B8067F">
            <w:pPr>
              <w:rPr>
                <w:rFonts w:cstheme="minorHAnsi"/>
                <w:sz w:val="16"/>
                <w:szCs w:val="16"/>
                <w:lang w:val="en-US"/>
              </w:rPr>
            </w:pPr>
            <w:r w:rsidRPr="0010351B">
              <w:rPr>
                <w:rFonts w:cstheme="minorHAnsi"/>
                <w:sz w:val="16"/>
                <w:szCs w:val="16"/>
                <w:lang w:val="en-US"/>
              </w:rPr>
              <w:t>93</w:t>
            </w:r>
          </w:p>
        </w:tc>
        <w:tc>
          <w:tcPr>
            <w:tcW w:w="7503" w:type="dxa"/>
          </w:tcPr>
          <w:p w14:paraId="6707EAE3" w14:textId="77777777" w:rsidR="007D426B" w:rsidRPr="0010351B" w:rsidRDefault="007D426B" w:rsidP="00B8067F">
            <w:pPr>
              <w:rPr>
                <w:rFonts w:cstheme="minorHAnsi"/>
                <w:sz w:val="16"/>
                <w:szCs w:val="16"/>
                <w:lang w:val="en-US"/>
              </w:rPr>
            </w:pPr>
            <w:r w:rsidRPr="0010351B">
              <w:rPr>
                <w:rFonts w:cstheme="minorHAnsi"/>
                <w:sz w:val="16"/>
                <w:szCs w:val="16"/>
                <w:lang w:val="en-US"/>
              </w:rPr>
              <w:t>(QALY$ or DALY$ or HALY$ or YHL or HYES or YPLL or YHLL or qald$ or qale$ or qtime$ or AQoL$).ti,ab,ot.</w:t>
            </w:r>
          </w:p>
        </w:tc>
        <w:tc>
          <w:tcPr>
            <w:tcW w:w="983" w:type="dxa"/>
          </w:tcPr>
          <w:p w14:paraId="35CAE972" w14:textId="77777777" w:rsidR="007D426B" w:rsidRPr="0010351B" w:rsidRDefault="007D426B" w:rsidP="00B8067F">
            <w:pPr>
              <w:rPr>
                <w:rFonts w:cstheme="minorHAnsi"/>
                <w:sz w:val="16"/>
                <w:szCs w:val="16"/>
                <w:lang w:val="en-US"/>
              </w:rPr>
            </w:pPr>
            <w:r w:rsidRPr="0010351B">
              <w:rPr>
                <w:rFonts w:cstheme="minorHAnsi"/>
                <w:sz w:val="16"/>
                <w:szCs w:val="16"/>
                <w:lang w:val="en-US"/>
              </w:rPr>
              <w:t>29817</w:t>
            </w:r>
          </w:p>
        </w:tc>
      </w:tr>
      <w:tr w:rsidR="007D426B" w:rsidRPr="0010351B" w14:paraId="6AA6C7E0" w14:textId="77777777" w:rsidTr="00B8067F">
        <w:tc>
          <w:tcPr>
            <w:tcW w:w="580" w:type="dxa"/>
            <w:shd w:val="clear" w:color="auto" w:fill="auto"/>
          </w:tcPr>
          <w:p w14:paraId="4778B6C7" w14:textId="77777777" w:rsidR="007D426B" w:rsidRPr="0010351B" w:rsidRDefault="007D426B" w:rsidP="00B8067F">
            <w:pPr>
              <w:rPr>
                <w:rFonts w:cstheme="minorHAnsi"/>
                <w:sz w:val="16"/>
                <w:szCs w:val="16"/>
                <w:lang w:val="en-US"/>
              </w:rPr>
            </w:pPr>
            <w:r w:rsidRPr="0010351B">
              <w:rPr>
                <w:rFonts w:cstheme="minorHAnsi"/>
                <w:sz w:val="16"/>
                <w:szCs w:val="16"/>
                <w:lang w:val="en-US"/>
              </w:rPr>
              <w:t>94</w:t>
            </w:r>
          </w:p>
        </w:tc>
        <w:tc>
          <w:tcPr>
            <w:tcW w:w="7503" w:type="dxa"/>
          </w:tcPr>
          <w:p w14:paraId="7D08C5DC" w14:textId="77777777" w:rsidR="007D426B" w:rsidRPr="0010351B" w:rsidRDefault="007D426B" w:rsidP="00B8067F">
            <w:pPr>
              <w:rPr>
                <w:rFonts w:cstheme="minorHAnsi"/>
                <w:sz w:val="16"/>
                <w:szCs w:val="16"/>
                <w:lang w:val="en-US"/>
              </w:rPr>
            </w:pPr>
            <w:r w:rsidRPr="0010351B">
              <w:rPr>
                <w:rFonts w:cstheme="minorHAnsi"/>
                <w:sz w:val="16"/>
                <w:szCs w:val="16"/>
                <w:lang w:val="en-US"/>
              </w:rPr>
              <w:t>(qald$ or qale$ or qtime$).ti,ab,kf.</w:t>
            </w:r>
            <w:r w:rsidRPr="0010351B">
              <w:rPr>
                <w:rFonts w:cstheme="minorHAnsi"/>
                <w:sz w:val="16"/>
                <w:szCs w:val="16"/>
                <w:lang w:val="en-US"/>
              </w:rPr>
              <w:tab/>
            </w:r>
          </w:p>
        </w:tc>
        <w:tc>
          <w:tcPr>
            <w:tcW w:w="983" w:type="dxa"/>
          </w:tcPr>
          <w:p w14:paraId="549B7365" w14:textId="77777777" w:rsidR="007D426B" w:rsidRPr="0010351B" w:rsidRDefault="007D426B" w:rsidP="00B8067F">
            <w:pPr>
              <w:rPr>
                <w:rFonts w:cstheme="minorHAnsi"/>
                <w:sz w:val="16"/>
                <w:szCs w:val="16"/>
                <w:lang w:val="en-US"/>
              </w:rPr>
            </w:pPr>
            <w:r w:rsidRPr="0010351B">
              <w:rPr>
                <w:rFonts w:cstheme="minorHAnsi"/>
                <w:sz w:val="16"/>
                <w:szCs w:val="16"/>
                <w:lang w:val="en-US"/>
              </w:rPr>
              <w:t>383</w:t>
            </w:r>
          </w:p>
        </w:tc>
      </w:tr>
      <w:tr w:rsidR="007D426B" w:rsidRPr="0010351B" w14:paraId="40967422" w14:textId="77777777" w:rsidTr="00B8067F">
        <w:tc>
          <w:tcPr>
            <w:tcW w:w="580" w:type="dxa"/>
            <w:shd w:val="clear" w:color="auto" w:fill="auto"/>
          </w:tcPr>
          <w:p w14:paraId="1B4EC294" w14:textId="77777777" w:rsidR="007D426B" w:rsidRPr="0010351B" w:rsidRDefault="007D426B" w:rsidP="00B8067F">
            <w:pPr>
              <w:rPr>
                <w:rFonts w:cstheme="minorHAnsi"/>
                <w:sz w:val="16"/>
                <w:szCs w:val="16"/>
                <w:lang w:val="en-US"/>
              </w:rPr>
            </w:pPr>
            <w:r w:rsidRPr="0010351B">
              <w:rPr>
                <w:rFonts w:cstheme="minorHAnsi"/>
                <w:sz w:val="16"/>
                <w:szCs w:val="16"/>
                <w:lang w:val="en-US"/>
              </w:rPr>
              <w:t>95</w:t>
            </w:r>
          </w:p>
        </w:tc>
        <w:tc>
          <w:tcPr>
            <w:tcW w:w="7503" w:type="dxa"/>
          </w:tcPr>
          <w:p w14:paraId="378B7850" w14:textId="77777777" w:rsidR="007D426B" w:rsidRPr="0010351B" w:rsidRDefault="007D426B" w:rsidP="00B8067F">
            <w:pPr>
              <w:rPr>
                <w:rFonts w:cstheme="minorHAnsi"/>
                <w:sz w:val="16"/>
                <w:szCs w:val="16"/>
                <w:lang w:val="en-US"/>
              </w:rPr>
            </w:pPr>
            <w:r w:rsidRPr="0010351B">
              <w:rPr>
                <w:rFonts w:cstheme="minorHAnsi"/>
                <w:sz w:val="16"/>
                <w:szCs w:val="16"/>
                <w:lang w:val="en-US"/>
              </w:rPr>
              <w:t>(timetradeoff or time tradeoff or time trade-off or time trade off or TTO or Standard gamble$ or "willingness to pay").ti,ab,ot.</w:t>
            </w:r>
          </w:p>
        </w:tc>
        <w:tc>
          <w:tcPr>
            <w:tcW w:w="983" w:type="dxa"/>
          </w:tcPr>
          <w:p w14:paraId="7C937903" w14:textId="77777777" w:rsidR="007D426B" w:rsidRPr="0010351B" w:rsidRDefault="007D426B" w:rsidP="00B8067F">
            <w:pPr>
              <w:rPr>
                <w:rFonts w:cstheme="minorHAnsi"/>
                <w:sz w:val="16"/>
                <w:szCs w:val="16"/>
                <w:lang w:val="en-US"/>
              </w:rPr>
            </w:pPr>
            <w:r w:rsidRPr="0010351B">
              <w:rPr>
                <w:rFonts w:cstheme="minorHAnsi"/>
                <w:sz w:val="16"/>
                <w:szCs w:val="16"/>
                <w:lang w:val="en-US"/>
              </w:rPr>
              <w:t>14501</w:t>
            </w:r>
          </w:p>
        </w:tc>
      </w:tr>
      <w:tr w:rsidR="007D426B" w:rsidRPr="0010351B" w14:paraId="3086DD82" w14:textId="77777777" w:rsidTr="00B8067F">
        <w:tc>
          <w:tcPr>
            <w:tcW w:w="580" w:type="dxa"/>
            <w:shd w:val="clear" w:color="auto" w:fill="auto"/>
          </w:tcPr>
          <w:p w14:paraId="66F2028F" w14:textId="77777777" w:rsidR="007D426B" w:rsidRPr="0010351B" w:rsidRDefault="007D426B" w:rsidP="00B8067F">
            <w:pPr>
              <w:rPr>
                <w:rFonts w:cstheme="minorHAnsi"/>
                <w:sz w:val="16"/>
                <w:szCs w:val="16"/>
                <w:lang w:val="en-US"/>
              </w:rPr>
            </w:pPr>
            <w:r w:rsidRPr="0010351B">
              <w:rPr>
                <w:rFonts w:cstheme="minorHAnsi"/>
                <w:sz w:val="16"/>
                <w:szCs w:val="16"/>
                <w:lang w:val="en-US"/>
              </w:rPr>
              <w:t>96</w:t>
            </w:r>
          </w:p>
        </w:tc>
        <w:tc>
          <w:tcPr>
            <w:tcW w:w="7503" w:type="dxa"/>
          </w:tcPr>
          <w:p w14:paraId="6D59095B" w14:textId="77777777" w:rsidR="007D426B" w:rsidRPr="0010351B" w:rsidRDefault="007D426B" w:rsidP="00B8067F">
            <w:pPr>
              <w:rPr>
                <w:rFonts w:cstheme="minorHAnsi"/>
                <w:sz w:val="16"/>
                <w:szCs w:val="16"/>
                <w:lang w:val="en-US"/>
              </w:rPr>
            </w:pPr>
            <w:r w:rsidRPr="0010351B">
              <w:rPr>
                <w:rFonts w:cstheme="minorHAnsi"/>
                <w:sz w:val="16"/>
                <w:szCs w:val="16"/>
                <w:lang w:val="en-US"/>
              </w:rPr>
              <w:t>15d.ti,ab,ot.</w:t>
            </w:r>
          </w:p>
        </w:tc>
        <w:tc>
          <w:tcPr>
            <w:tcW w:w="983" w:type="dxa"/>
          </w:tcPr>
          <w:p w14:paraId="0BC8C6FF" w14:textId="77777777" w:rsidR="007D426B" w:rsidRPr="0010351B" w:rsidRDefault="007D426B" w:rsidP="00B8067F">
            <w:pPr>
              <w:rPr>
                <w:rFonts w:cstheme="minorHAnsi"/>
                <w:sz w:val="16"/>
                <w:szCs w:val="16"/>
                <w:lang w:val="en-US"/>
              </w:rPr>
            </w:pPr>
            <w:r w:rsidRPr="0010351B">
              <w:rPr>
                <w:rFonts w:cstheme="minorHAnsi"/>
                <w:sz w:val="16"/>
                <w:szCs w:val="16"/>
                <w:lang w:val="en-US"/>
              </w:rPr>
              <w:t>2771</w:t>
            </w:r>
          </w:p>
        </w:tc>
      </w:tr>
      <w:tr w:rsidR="007D426B" w:rsidRPr="0010351B" w14:paraId="26BAFBF1" w14:textId="77777777" w:rsidTr="00B8067F">
        <w:tc>
          <w:tcPr>
            <w:tcW w:w="580" w:type="dxa"/>
            <w:shd w:val="clear" w:color="auto" w:fill="auto"/>
          </w:tcPr>
          <w:p w14:paraId="40EC98E5" w14:textId="77777777" w:rsidR="007D426B" w:rsidRPr="0010351B" w:rsidRDefault="007D426B" w:rsidP="00B8067F">
            <w:pPr>
              <w:rPr>
                <w:rFonts w:cstheme="minorHAnsi"/>
                <w:sz w:val="16"/>
                <w:szCs w:val="16"/>
                <w:lang w:val="en-US"/>
              </w:rPr>
            </w:pPr>
            <w:r w:rsidRPr="0010351B">
              <w:rPr>
                <w:rFonts w:cstheme="minorHAnsi"/>
                <w:sz w:val="16"/>
                <w:szCs w:val="16"/>
                <w:lang w:val="en-US"/>
              </w:rPr>
              <w:t>97</w:t>
            </w:r>
          </w:p>
        </w:tc>
        <w:tc>
          <w:tcPr>
            <w:tcW w:w="7503" w:type="dxa"/>
          </w:tcPr>
          <w:p w14:paraId="4FB26CC5" w14:textId="77777777" w:rsidR="007D426B" w:rsidRPr="0010351B" w:rsidRDefault="007D426B" w:rsidP="00B8067F">
            <w:pPr>
              <w:rPr>
                <w:rFonts w:cstheme="minorHAnsi"/>
                <w:sz w:val="16"/>
                <w:szCs w:val="16"/>
                <w:lang w:val="en-US"/>
              </w:rPr>
            </w:pPr>
            <w:r w:rsidRPr="0010351B">
              <w:rPr>
                <w:rFonts w:cstheme="minorHAnsi"/>
                <w:sz w:val="16"/>
                <w:szCs w:val="16"/>
                <w:lang w:val="en-US"/>
              </w:rPr>
              <w:t>(HSUV$ or health state$ value$ or health state$ preference$ or HSPV$).ti,ab,ot.</w:t>
            </w:r>
          </w:p>
        </w:tc>
        <w:tc>
          <w:tcPr>
            <w:tcW w:w="983" w:type="dxa"/>
          </w:tcPr>
          <w:p w14:paraId="0B03AAC5" w14:textId="77777777" w:rsidR="007D426B" w:rsidRPr="0010351B" w:rsidRDefault="007D426B" w:rsidP="00B8067F">
            <w:pPr>
              <w:rPr>
                <w:rFonts w:cstheme="minorHAnsi"/>
                <w:sz w:val="16"/>
                <w:szCs w:val="16"/>
                <w:lang w:val="en-US"/>
              </w:rPr>
            </w:pPr>
            <w:r w:rsidRPr="0010351B">
              <w:rPr>
                <w:rFonts w:cstheme="minorHAnsi"/>
                <w:sz w:val="16"/>
                <w:szCs w:val="16"/>
                <w:lang w:val="en-US"/>
              </w:rPr>
              <w:t>701</w:t>
            </w:r>
          </w:p>
        </w:tc>
      </w:tr>
      <w:tr w:rsidR="007D426B" w:rsidRPr="0010351B" w14:paraId="3869A80D" w14:textId="77777777" w:rsidTr="00B8067F">
        <w:tc>
          <w:tcPr>
            <w:tcW w:w="580" w:type="dxa"/>
            <w:shd w:val="clear" w:color="auto" w:fill="auto"/>
          </w:tcPr>
          <w:p w14:paraId="6E60251D" w14:textId="77777777" w:rsidR="007D426B" w:rsidRPr="0010351B" w:rsidRDefault="007D426B" w:rsidP="00B8067F">
            <w:pPr>
              <w:rPr>
                <w:rFonts w:cstheme="minorHAnsi"/>
                <w:sz w:val="16"/>
                <w:szCs w:val="16"/>
                <w:lang w:val="en-US"/>
              </w:rPr>
            </w:pPr>
            <w:r w:rsidRPr="0010351B">
              <w:rPr>
                <w:rFonts w:cstheme="minorHAnsi"/>
                <w:sz w:val="16"/>
                <w:szCs w:val="16"/>
                <w:lang w:val="en-US"/>
              </w:rPr>
              <w:t>98</w:t>
            </w:r>
          </w:p>
        </w:tc>
        <w:tc>
          <w:tcPr>
            <w:tcW w:w="7503" w:type="dxa"/>
          </w:tcPr>
          <w:p w14:paraId="797CBE32" w14:textId="77777777" w:rsidR="007D426B" w:rsidRPr="0010351B" w:rsidRDefault="007D426B" w:rsidP="00B8067F">
            <w:pPr>
              <w:rPr>
                <w:rFonts w:cstheme="minorHAnsi"/>
                <w:sz w:val="16"/>
                <w:szCs w:val="16"/>
                <w:lang w:val="en-US"/>
              </w:rPr>
            </w:pPr>
            <w:r w:rsidRPr="0010351B">
              <w:rPr>
                <w:rFonts w:cstheme="minorHAnsi"/>
                <w:sz w:val="16"/>
                <w:szCs w:val="16"/>
                <w:lang w:val="en-US"/>
              </w:rPr>
              <w:t>(utilit$ adj3 ("quality of life" or valu$ or scor$ or measur$ or health or life or estimat$ or elicit$ or disease$ or cost$ or disease$ or mean or gain or gains or index$)).ti,ab,ot.</w:t>
            </w:r>
            <w:r w:rsidRPr="0010351B">
              <w:rPr>
                <w:rFonts w:cstheme="minorHAnsi"/>
                <w:sz w:val="16"/>
                <w:szCs w:val="16"/>
                <w:lang w:val="en-US"/>
              </w:rPr>
              <w:tab/>
            </w:r>
          </w:p>
        </w:tc>
        <w:tc>
          <w:tcPr>
            <w:tcW w:w="983" w:type="dxa"/>
          </w:tcPr>
          <w:p w14:paraId="41997D53" w14:textId="77777777" w:rsidR="007D426B" w:rsidRPr="0010351B" w:rsidRDefault="007D426B" w:rsidP="00B8067F">
            <w:pPr>
              <w:rPr>
                <w:rFonts w:cstheme="minorHAnsi"/>
                <w:sz w:val="16"/>
                <w:szCs w:val="16"/>
                <w:lang w:val="en-US"/>
              </w:rPr>
            </w:pPr>
            <w:r w:rsidRPr="0010351B">
              <w:rPr>
                <w:rFonts w:cstheme="minorHAnsi"/>
                <w:sz w:val="16"/>
                <w:szCs w:val="16"/>
                <w:lang w:val="en-US"/>
              </w:rPr>
              <w:t>32818</w:t>
            </w:r>
          </w:p>
        </w:tc>
      </w:tr>
      <w:tr w:rsidR="007D426B" w:rsidRPr="0010351B" w14:paraId="1CA8CE32" w14:textId="77777777" w:rsidTr="00B8067F">
        <w:tc>
          <w:tcPr>
            <w:tcW w:w="580" w:type="dxa"/>
            <w:shd w:val="clear" w:color="auto" w:fill="auto"/>
          </w:tcPr>
          <w:p w14:paraId="4860DED4" w14:textId="77777777" w:rsidR="007D426B" w:rsidRPr="0010351B" w:rsidRDefault="007D426B" w:rsidP="00B8067F">
            <w:pPr>
              <w:rPr>
                <w:rFonts w:cstheme="minorHAnsi"/>
                <w:sz w:val="16"/>
                <w:szCs w:val="16"/>
                <w:lang w:val="en-US"/>
              </w:rPr>
            </w:pPr>
            <w:r w:rsidRPr="0010351B">
              <w:rPr>
                <w:rFonts w:cstheme="minorHAnsi"/>
                <w:sz w:val="16"/>
                <w:szCs w:val="16"/>
                <w:lang w:val="en-US"/>
              </w:rPr>
              <w:t>99</w:t>
            </w:r>
          </w:p>
        </w:tc>
        <w:tc>
          <w:tcPr>
            <w:tcW w:w="7503" w:type="dxa"/>
          </w:tcPr>
          <w:p w14:paraId="47513844" w14:textId="77777777" w:rsidR="007D426B" w:rsidRPr="0010351B" w:rsidRDefault="007D426B" w:rsidP="00B8067F">
            <w:pPr>
              <w:rPr>
                <w:rFonts w:cstheme="minorHAnsi"/>
                <w:sz w:val="16"/>
                <w:szCs w:val="16"/>
                <w:lang w:val="it-IT"/>
              </w:rPr>
            </w:pPr>
            <w:r w:rsidRPr="0010351B">
              <w:rPr>
                <w:rFonts w:cstheme="minorHAnsi"/>
                <w:sz w:val="16"/>
                <w:szCs w:val="16"/>
                <w:lang w:val="it-IT"/>
              </w:rPr>
              <w:t>(utilities or disutili$).ti,ab,ot.</w:t>
            </w:r>
            <w:r w:rsidRPr="0010351B">
              <w:rPr>
                <w:rFonts w:cstheme="minorHAnsi"/>
                <w:sz w:val="16"/>
                <w:szCs w:val="16"/>
                <w:lang w:val="it-IT"/>
              </w:rPr>
              <w:tab/>
            </w:r>
          </w:p>
        </w:tc>
        <w:tc>
          <w:tcPr>
            <w:tcW w:w="983" w:type="dxa"/>
          </w:tcPr>
          <w:p w14:paraId="11E86CF6" w14:textId="77777777" w:rsidR="007D426B" w:rsidRPr="0010351B" w:rsidRDefault="007D426B" w:rsidP="00B8067F">
            <w:pPr>
              <w:rPr>
                <w:rFonts w:cstheme="minorHAnsi"/>
                <w:sz w:val="16"/>
                <w:szCs w:val="16"/>
                <w:lang w:val="en-US"/>
              </w:rPr>
            </w:pPr>
            <w:r w:rsidRPr="0010351B">
              <w:rPr>
                <w:rFonts w:cstheme="minorHAnsi"/>
                <w:sz w:val="16"/>
                <w:szCs w:val="16"/>
                <w:lang w:val="it-IT"/>
              </w:rPr>
              <w:t>14020</w:t>
            </w:r>
          </w:p>
        </w:tc>
      </w:tr>
      <w:tr w:rsidR="007D426B" w:rsidRPr="0010351B" w14:paraId="2EDD97AF" w14:textId="77777777" w:rsidTr="00B8067F">
        <w:tc>
          <w:tcPr>
            <w:tcW w:w="580" w:type="dxa"/>
            <w:shd w:val="clear" w:color="auto" w:fill="auto"/>
          </w:tcPr>
          <w:p w14:paraId="12FB09D1" w14:textId="77777777" w:rsidR="007D426B" w:rsidRPr="0010351B" w:rsidRDefault="007D426B" w:rsidP="00B8067F">
            <w:pPr>
              <w:rPr>
                <w:rFonts w:cstheme="minorHAnsi"/>
                <w:sz w:val="16"/>
                <w:szCs w:val="16"/>
                <w:lang w:val="en-US"/>
              </w:rPr>
            </w:pPr>
            <w:r w:rsidRPr="0010351B">
              <w:rPr>
                <w:rFonts w:cstheme="minorHAnsi"/>
                <w:sz w:val="16"/>
                <w:szCs w:val="16"/>
                <w:lang w:val="en-US"/>
              </w:rPr>
              <w:t>100</w:t>
            </w:r>
          </w:p>
        </w:tc>
        <w:tc>
          <w:tcPr>
            <w:tcW w:w="7503" w:type="dxa"/>
          </w:tcPr>
          <w:p w14:paraId="43B44C80" w14:textId="77777777" w:rsidR="007D426B" w:rsidRPr="0010351B" w:rsidRDefault="007D426B" w:rsidP="00B8067F">
            <w:pPr>
              <w:rPr>
                <w:rFonts w:cstheme="minorHAnsi"/>
                <w:sz w:val="16"/>
                <w:szCs w:val="16"/>
              </w:rPr>
            </w:pPr>
            <w:r w:rsidRPr="0010351B">
              <w:rPr>
                <w:rFonts w:cstheme="minorHAnsi"/>
                <w:sz w:val="16"/>
                <w:szCs w:val="16"/>
                <w:lang w:val="en-US"/>
              </w:rPr>
              <w:t>(illness state$1 or health state$1).ti,ab,kf.</w:t>
            </w:r>
          </w:p>
        </w:tc>
        <w:tc>
          <w:tcPr>
            <w:tcW w:w="983" w:type="dxa"/>
          </w:tcPr>
          <w:p w14:paraId="76E79F77" w14:textId="77777777" w:rsidR="007D426B" w:rsidRPr="0010351B" w:rsidRDefault="007D426B" w:rsidP="00B8067F">
            <w:pPr>
              <w:rPr>
                <w:rFonts w:cstheme="minorHAnsi"/>
                <w:sz w:val="16"/>
                <w:szCs w:val="16"/>
                <w:lang w:val="it-IT"/>
              </w:rPr>
            </w:pPr>
            <w:r w:rsidRPr="0010351B">
              <w:rPr>
                <w:rFonts w:cstheme="minorHAnsi"/>
                <w:sz w:val="16"/>
                <w:szCs w:val="16"/>
                <w:lang w:val="en-US"/>
              </w:rPr>
              <w:t>13103</w:t>
            </w:r>
          </w:p>
        </w:tc>
      </w:tr>
      <w:tr w:rsidR="007D426B" w:rsidRPr="0010351B" w14:paraId="79F650D4" w14:textId="77777777" w:rsidTr="00B8067F">
        <w:tc>
          <w:tcPr>
            <w:tcW w:w="580" w:type="dxa"/>
            <w:shd w:val="clear" w:color="auto" w:fill="auto"/>
          </w:tcPr>
          <w:p w14:paraId="0610ED5E" w14:textId="77777777" w:rsidR="007D426B" w:rsidRPr="0010351B" w:rsidRDefault="007D426B" w:rsidP="00B8067F">
            <w:pPr>
              <w:rPr>
                <w:rFonts w:cstheme="minorHAnsi"/>
                <w:sz w:val="16"/>
                <w:szCs w:val="16"/>
                <w:lang w:val="en-US"/>
              </w:rPr>
            </w:pPr>
            <w:r w:rsidRPr="0010351B">
              <w:rPr>
                <w:rFonts w:cstheme="minorHAnsi"/>
                <w:sz w:val="16"/>
                <w:szCs w:val="16"/>
                <w:lang w:val="en-US"/>
              </w:rPr>
              <w:t>101</w:t>
            </w:r>
          </w:p>
        </w:tc>
        <w:tc>
          <w:tcPr>
            <w:tcW w:w="7503" w:type="dxa"/>
          </w:tcPr>
          <w:p w14:paraId="526EEBFD" w14:textId="77777777" w:rsidR="007D426B" w:rsidRPr="0010351B" w:rsidRDefault="007D426B" w:rsidP="00B8067F">
            <w:pPr>
              <w:rPr>
                <w:rFonts w:cstheme="minorHAnsi"/>
                <w:sz w:val="16"/>
                <w:szCs w:val="16"/>
                <w:lang w:val="it-IT"/>
              </w:rPr>
            </w:pPr>
            <w:r w:rsidRPr="0010351B">
              <w:rPr>
                <w:rFonts w:cstheme="minorHAnsi"/>
                <w:sz w:val="16"/>
                <w:szCs w:val="16"/>
                <w:lang w:val="it-IT"/>
              </w:rPr>
              <w:t>(multiattribute$ or multi attribute$).ti,ab,kf.</w:t>
            </w:r>
            <w:r w:rsidRPr="0010351B">
              <w:rPr>
                <w:rFonts w:cstheme="minorHAnsi"/>
                <w:sz w:val="16"/>
                <w:szCs w:val="16"/>
                <w:lang w:val="it-IT"/>
              </w:rPr>
              <w:tab/>
            </w:r>
          </w:p>
        </w:tc>
        <w:tc>
          <w:tcPr>
            <w:tcW w:w="983" w:type="dxa"/>
          </w:tcPr>
          <w:p w14:paraId="046035A3" w14:textId="77777777" w:rsidR="007D426B" w:rsidRPr="0010351B" w:rsidRDefault="007D426B" w:rsidP="00B8067F">
            <w:pPr>
              <w:rPr>
                <w:rFonts w:cstheme="minorHAnsi"/>
                <w:sz w:val="16"/>
                <w:szCs w:val="16"/>
                <w:lang w:val="en-US"/>
              </w:rPr>
            </w:pPr>
            <w:r w:rsidRPr="0010351B">
              <w:rPr>
                <w:rFonts w:cstheme="minorHAnsi"/>
                <w:sz w:val="16"/>
                <w:szCs w:val="16"/>
                <w:lang w:val="it-IT"/>
              </w:rPr>
              <w:t>1338</w:t>
            </w:r>
          </w:p>
        </w:tc>
      </w:tr>
      <w:tr w:rsidR="007D426B" w:rsidRPr="0010351B" w14:paraId="155446F1" w14:textId="77777777" w:rsidTr="00B8067F">
        <w:tc>
          <w:tcPr>
            <w:tcW w:w="580" w:type="dxa"/>
            <w:shd w:val="clear" w:color="auto" w:fill="auto"/>
          </w:tcPr>
          <w:p w14:paraId="7987D211" w14:textId="77777777" w:rsidR="007D426B" w:rsidRPr="0010351B" w:rsidRDefault="007D426B" w:rsidP="00B8067F">
            <w:pPr>
              <w:rPr>
                <w:rFonts w:cstheme="minorHAnsi"/>
                <w:sz w:val="16"/>
                <w:szCs w:val="16"/>
                <w:lang w:val="en-US"/>
              </w:rPr>
            </w:pPr>
            <w:r w:rsidRPr="0010351B">
              <w:rPr>
                <w:rFonts w:cstheme="minorHAnsi"/>
                <w:sz w:val="16"/>
                <w:szCs w:val="16"/>
                <w:lang w:val="en-US"/>
              </w:rPr>
              <w:t>102</w:t>
            </w:r>
          </w:p>
        </w:tc>
        <w:tc>
          <w:tcPr>
            <w:tcW w:w="7503" w:type="dxa"/>
          </w:tcPr>
          <w:p w14:paraId="6A92DC85" w14:textId="77777777" w:rsidR="007D426B" w:rsidRPr="0010351B" w:rsidRDefault="007D426B" w:rsidP="00B8067F">
            <w:pPr>
              <w:rPr>
                <w:rFonts w:cstheme="minorHAnsi"/>
                <w:sz w:val="16"/>
                <w:szCs w:val="16"/>
              </w:rPr>
            </w:pPr>
            <w:r w:rsidRPr="0010351B">
              <w:rPr>
                <w:rFonts w:cstheme="minorHAnsi"/>
                <w:sz w:val="16"/>
                <w:szCs w:val="16"/>
                <w:lang w:val="en-US"/>
              </w:rPr>
              <w:t>Cost-Benefit Analysis/ and (cost-effectiveness ratio$ and (perspective$ or life expectanc$)).ti,ab,kf.</w:t>
            </w:r>
          </w:p>
        </w:tc>
        <w:tc>
          <w:tcPr>
            <w:tcW w:w="983" w:type="dxa"/>
          </w:tcPr>
          <w:p w14:paraId="1F22CE62" w14:textId="77777777" w:rsidR="007D426B" w:rsidRPr="0010351B" w:rsidRDefault="007D426B" w:rsidP="00B8067F">
            <w:pPr>
              <w:rPr>
                <w:rFonts w:cstheme="minorHAnsi"/>
                <w:sz w:val="16"/>
                <w:szCs w:val="16"/>
                <w:lang w:val="it-IT"/>
              </w:rPr>
            </w:pPr>
            <w:r w:rsidRPr="0010351B">
              <w:rPr>
                <w:rFonts w:cstheme="minorHAnsi"/>
                <w:sz w:val="16"/>
                <w:szCs w:val="16"/>
                <w:lang w:val="en-US"/>
              </w:rPr>
              <w:t>1026</w:t>
            </w:r>
          </w:p>
        </w:tc>
      </w:tr>
      <w:tr w:rsidR="007D426B" w:rsidRPr="0010351B" w14:paraId="27C0B629" w14:textId="77777777" w:rsidTr="00B8067F">
        <w:tc>
          <w:tcPr>
            <w:tcW w:w="580" w:type="dxa"/>
            <w:shd w:val="clear" w:color="auto" w:fill="auto"/>
          </w:tcPr>
          <w:p w14:paraId="5D324E03" w14:textId="77777777" w:rsidR="007D426B" w:rsidRPr="0010351B" w:rsidRDefault="007D426B" w:rsidP="00B8067F">
            <w:pPr>
              <w:rPr>
                <w:rFonts w:cstheme="minorHAnsi"/>
                <w:sz w:val="16"/>
                <w:szCs w:val="16"/>
                <w:lang w:val="en-US"/>
              </w:rPr>
            </w:pPr>
            <w:r w:rsidRPr="0010351B">
              <w:rPr>
                <w:rFonts w:cstheme="minorHAnsi"/>
                <w:sz w:val="16"/>
                <w:szCs w:val="16"/>
                <w:lang w:val="en-US"/>
              </w:rPr>
              <w:t>103</w:t>
            </w:r>
          </w:p>
        </w:tc>
        <w:tc>
          <w:tcPr>
            <w:tcW w:w="7503" w:type="dxa"/>
          </w:tcPr>
          <w:p w14:paraId="6DE7A759" w14:textId="77777777" w:rsidR="007D426B" w:rsidRPr="0010351B" w:rsidRDefault="007D426B" w:rsidP="00B8067F">
            <w:pPr>
              <w:rPr>
                <w:rFonts w:cstheme="minorHAnsi"/>
                <w:sz w:val="16"/>
                <w:szCs w:val="16"/>
                <w:lang w:val="en-US"/>
              </w:rPr>
            </w:pPr>
            <w:r w:rsidRPr="0010351B">
              <w:rPr>
                <w:rFonts w:cstheme="minorHAnsi"/>
                <w:sz w:val="16"/>
                <w:szCs w:val="16"/>
                <w:lang w:val="en-US"/>
              </w:rPr>
              <w:t>((quality of life or qol) adj (score$1 or measure$1)).ti,ab,kf.</w:t>
            </w:r>
            <w:r w:rsidRPr="0010351B">
              <w:rPr>
                <w:rFonts w:cstheme="minorHAnsi"/>
                <w:sz w:val="16"/>
                <w:szCs w:val="16"/>
                <w:lang w:val="en-US"/>
              </w:rPr>
              <w:tab/>
            </w:r>
          </w:p>
          <w:p w14:paraId="6B0BEE80" w14:textId="77777777" w:rsidR="007D426B" w:rsidRPr="0010351B" w:rsidRDefault="007D426B" w:rsidP="00B8067F">
            <w:pPr>
              <w:rPr>
                <w:rFonts w:cstheme="minorHAnsi"/>
                <w:sz w:val="16"/>
                <w:szCs w:val="16"/>
                <w:lang w:val="en-US"/>
              </w:rPr>
            </w:pPr>
          </w:p>
        </w:tc>
        <w:tc>
          <w:tcPr>
            <w:tcW w:w="983" w:type="dxa"/>
          </w:tcPr>
          <w:p w14:paraId="43C9975D" w14:textId="77777777" w:rsidR="007D426B" w:rsidRPr="0010351B" w:rsidRDefault="007D426B" w:rsidP="00B8067F">
            <w:pPr>
              <w:rPr>
                <w:rFonts w:cstheme="minorHAnsi"/>
                <w:sz w:val="16"/>
                <w:szCs w:val="16"/>
                <w:lang w:val="en-US"/>
              </w:rPr>
            </w:pPr>
            <w:r w:rsidRPr="0010351B">
              <w:rPr>
                <w:rFonts w:cstheme="minorHAnsi"/>
                <w:sz w:val="16"/>
                <w:szCs w:val="16"/>
                <w:lang w:val="en-US"/>
              </w:rPr>
              <w:t>32723</w:t>
            </w:r>
          </w:p>
        </w:tc>
      </w:tr>
      <w:tr w:rsidR="007D426B" w:rsidRPr="0010351B" w14:paraId="09DBF1AC" w14:textId="77777777" w:rsidTr="00B8067F">
        <w:tc>
          <w:tcPr>
            <w:tcW w:w="580" w:type="dxa"/>
            <w:shd w:val="clear" w:color="auto" w:fill="auto"/>
          </w:tcPr>
          <w:p w14:paraId="27190189" w14:textId="77777777" w:rsidR="007D426B" w:rsidRPr="0010351B" w:rsidRDefault="007D426B" w:rsidP="00B8067F">
            <w:pPr>
              <w:rPr>
                <w:rFonts w:cstheme="minorHAnsi"/>
                <w:sz w:val="16"/>
                <w:szCs w:val="16"/>
                <w:lang w:val="en-US"/>
              </w:rPr>
            </w:pPr>
            <w:r w:rsidRPr="0010351B">
              <w:rPr>
                <w:rFonts w:cstheme="minorHAnsi"/>
                <w:sz w:val="16"/>
                <w:szCs w:val="16"/>
                <w:lang w:val="en-US"/>
              </w:rPr>
              <w:t>104</w:t>
            </w:r>
          </w:p>
        </w:tc>
        <w:tc>
          <w:tcPr>
            <w:tcW w:w="7503" w:type="dxa"/>
          </w:tcPr>
          <w:p w14:paraId="055CB8EB" w14:textId="77777777" w:rsidR="007D426B" w:rsidRPr="0010351B" w:rsidRDefault="007D426B" w:rsidP="00B8067F">
            <w:pPr>
              <w:rPr>
                <w:rFonts w:cstheme="minorHAnsi"/>
                <w:sz w:val="16"/>
                <w:szCs w:val="16"/>
                <w:lang w:val="en-US"/>
              </w:rPr>
            </w:pPr>
            <w:r w:rsidRPr="0010351B">
              <w:rPr>
                <w:rFonts w:cstheme="minorHAnsi"/>
                <w:sz w:val="16"/>
                <w:szCs w:val="16"/>
                <w:lang w:val="en-US"/>
              </w:rPr>
              <w:t>(PAC-19QOL or PICQoL or CRQ or BFI or "D-FIS" or MAF or MFI or MFSI or MMSE or HEIQ or WURSS or "4DSQ" or "Basis-32" or BPRS or BSI or "CES-D" or "EWPS$ or GAS or GHQ or LSQ-1 or LSQ1 or LSQ-2 or LSQ2 or PAIS or PAIS-SR or POMS or PRIME-MD or PRIME-MD PHQ or QLQ-IR or QLQ-SR or QPD Panel or RBMY or SCL-90R or SCL90R or SCL-90R or SCL90-R or VABS or W-QLI or WQLI or CDS or CES-D or DUKE-AD or GD" or HADS or MADRS or MDI or QLDS or RDS or SDI or SDSS).ti,ab,ot.</w:t>
            </w:r>
            <w:r w:rsidRPr="0010351B">
              <w:rPr>
                <w:rFonts w:cstheme="minorHAnsi"/>
                <w:sz w:val="16"/>
                <w:szCs w:val="16"/>
                <w:lang w:val="en-US"/>
              </w:rPr>
              <w:tab/>
            </w:r>
          </w:p>
        </w:tc>
        <w:tc>
          <w:tcPr>
            <w:tcW w:w="983" w:type="dxa"/>
          </w:tcPr>
          <w:p w14:paraId="512EC22C" w14:textId="77777777" w:rsidR="007D426B" w:rsidRPr="0010351B" w:rsidRDefault="007D426B" w:rsidP="00B8067F">
            <w:pPr>
              <w:rPr>
                <w:rFonts w:cstheme="minorHAnsi"/>
                <w:sz w:val="16"/>
                <w:szCs w:val="16"/>
                <w:lang w:val="en-US"/>
              </w:rPr>
            </w:pPr>
            <w:r w:rsidRPr="0010351B">
              <w:rPr>
                <w:rFonts w:cstheme="minorHAnsi"/>
                <w:sz w:val="16"/>
                <w:szCs w:val="16"/>
                <w:lang w:val="en-US"/>
              </w:rPr>
              <w:t>101989</w:t>
            </w:r>
          </w:p>
        </w:tc>
      </w:tr>
      <w:tr w:rsidR="007D426B" w:rsidRPr="0010351B" w14:paraId="59A359BD" w14:textId="77777777" w:rsidTr="00B8067F">
        <w:tc>
          <w:tcPr>
            <w:tcW w:w="580" w:type="dxa"/>
            <w:shd w:val="clear" w:color="auto" w:fill="auto"/>
          </w:tcPr>
          <w:p w14:paraId="55D3053C" w14:textId="77777777" w:rsidR="007D426B" w:rsidRPr="0010351B" w:rsidRDefault="007D426B" w:rsidP="00B8067F">
            <w:pPr>
              <w:rPr>
                <w:rFonts w:cstheme="minorHAnsi"/>
                <w:sz w:val="16"/>
                <w:szCs w:val="16"/>
                <w:lang w:val="en-US"/>
              </w:rPr>
            </w:pPr>
            <w:r w:rsidRPr="0010351B">
              <w:rPr>
                <w:rFonts w:cstheme="minorHAnsi"/>
                <w:sz w:val="16"/>
                <w:szCs w:val="16"/>
                <w:lang w:val="en-US"/>
              </w:rPr>
              <w:t>105</w:t>
            </w:r>
          </w:p>
        </w:tc>
        <w:tc>
          <w:tcPr>
            <w:tcW w:w="7503" w:type="dxa"/>
          </w:tcPr>
          <w:p w14:paraId="1B7CC004" w14:textId="77777777" w:rsidR="007D426B" w:rsidRPr="0010351B" w:rsidRDefault="007D426B" w:rsidP="00B8067F">
            <w:pPr>
              <w:rPr>
                <w:rFonts w:cstheme="minorHAnsi"/>
                <w:sz w:val="16"/>
                <w:szCs w:val="16"/>
                <w:lang w:val="en-US"/>
              </w:rPr>
            </w:pPr>
            <w:r w:rsidRPr="0010351B">
              <w:rPr>
                <w:rFonts w:cstheme="minorHAnsi"/>
                <w:sz w:val="16"/>
                <w:szCs w:val="16"/>
                <w:lang w:val="en-US"/>
              </w:rPr>
              <w:t xml:space="preserve">("Paediatric Intensive Care Quality of Life questionnaire" or "Chronic Respiratory Disease Questionnaire" or "Brief Fatigue Inventory" or "Daily Fatigue Impact Scale" or "Dutch Exertion Fatigue Scale" or "Dutch Fatigue </w:t>
            </w:r>
            <w:r w:rsidRPr="0010351B">
              <w:rPr>
                <w:rFonts w:cstheme="minorHAnsi"/>
                <w:sz w:val="16"/>
                <w:szCs w:val="16"/>
                <w:lang w:val="en-US"/>
              </w:rPr>
              <w:lastRenderedPageBreak/>
              <w:t>Scale" or "Fatigue Symptom Inventory" or "Multidimensional Assessment of Fatigue" or "Multidimensional Fatigue Inventory" or "Modified Fatigue Impact Scale" or "Multidimensional Fatigue Symptom Inventory" or "Mini Mental State Examination" or "Health Education Impact Questionnaire" or "Wisconsin Upper Respiratory Symptom Survey" or "Four-Dimensional Symptom Questionnaire" or "Behavior and Symptom Identification Scale" or "Brief Psychiatric Rating Scale" or "Brief Symptom Inventory" or "Center for Epidemiologic Studies Depression Scale" or "Endicott Work Productivity Scale" or "global Assessment Scale").ti,ab,ot,kf,kw.</w:t>
            </w:r>
            <w:r w:rsidRPr="0010351B">
              <w:rPr>
                <w:rFonts w:cstheme="minorHAnsi"/>
                <w:sz w:val="16"/>
                <w:szCs w:val="16"/>
                <w:lang w:val="en-US"/>
              </w:rPr>
              <w:tab/>
            </w:r>
          </w:p>
        </w:tc>
        <w:tc>
          <w:tcPr>
            <w:tcW w:w="983" w:type="dxa"/>
          </w:tcPr>
          <w:p w14:paraId="1BDF1E8A" w14:textId="77777777" w:rsidR="007D426B" w:rsidRPr="0010351B" w:rsidRDefault="007D426B" w:rsidP="00B8067F">
            <w:pPr>
              <w:rPr>
                <w:rFonts w:cstheme="minorHAnsi"/>
                <w:sz w:val="16"/>
                <w:szCs w:val="16"/>
                <w:lang w:val="en-US"/>
              </w:rPr>
            </w:pPr>
            <w:r w:rsidRPr="0010351B">
              <w:rPr>
                <w:rFonts w:cstheme="minorHAnsi"/>
                <w:sz w:val="16"/>
                <w:szCs w:val="16"/>
                <w:lang w:val="en-US"/>
              </w:rPr>
              <w:lastRenderedPageBreak/>
              <w:t>37079</w:t>
            </w:r>
          </w:p>
        </w:tc>
      </w:tr>
      <w:tr w:rsidR="007D426B" w:rsidRPr="0010351B" w14:paraId="25FD2082" w14:textId="77777777" w:rsidTr="00B8067F">
        <w:tc>
          <w:tcPr>
            <w:tcW w:w="580" w:type="dxa"/>
            <w:shd w:val="clear" w:color="auto" w:fill="auto"/>
          </w:tcPr>
          <w:p w14:paraId="6AB69E0B" w14:textId="77777777" w:rsidR="007D426B" w:rsidRPr="0010351B" w:rsidRDefault="007D426B" w:rsidP="00B8067F">
            <w:pPr>
              <w:rPr>
                <w:rFonts w:cstheme="minorHAnsi"/>
                <w:sz w:val="16"/>
                <w:szCs w:val="16"/>
                <w:lang w:val="en-US"/>
              </w:rPr>
            </w:pPr>
            <w:r w:rsidRPr="0010351B">
              <w:rPr>
                <w:rFonts w:cstheme="minorHAnsi"/>
                <w:sz w:val="16"/>
                <w:szCs w:val="16"/>
                <w:lang w:val="en-US"/>
              </w:rPr>
              <w:t>106</w:t>
            </w:r>
          </w:p>
        </w:tc>
        <w:tc>
          <w:tcPr>
            <w:tcW w:w="7503" w:type="dxa"/>
          </w:tcPr>
          <w:p w14:paraId="7ADA0BE5" w14:textId="77777777" w:rsidR="007D426B" w:rsidRPr="0010351B" w:rsidRDefault="007D426B" w:rsidP="00B8067F">
            <w:pPr>
              <w:rPr>
                <w:rFonts w:cstheme="minorHAnsi"/>
                <w:sz w:val="16"/>
                <w:szCs w:val="16"/>
                <w:lang w:val="en-US"/>
              </w:rPr>
            </w:pPr>
            <w:r w:rsidRPr="0010351B">
              <w:rPr>
                <w:rFonts w:cstheme="minorHAnsi"/>
                <w:sz w:val="16"/>
                <w:szCs w:val="16"/>
                <w:lang w:val="en-US"/>
              </w:rPr>
              <w:t>("General Health Questionnaire" or "Mayers' LSQ" or "mayers Lifestyle Questionnaire$" or "Psychosocial Adjustment to Illness Scale" or "Profile of Mood States" or "Primary Care Evaluation of Mental Disorders Patient Health Questionnaire" or "Oregon Quality of Life" or "Quick PsychoDiagnostics Panel" or "Quick Psycho-Diagnostics Panel" or "Rivermead Behavioral Memory Test" or "Symptom Checklist-90-Revised" or "Vineland Adaptive Behaviour Scale$" or "Wisconsin Quality of Life Index" or "Carroll Rating Scale for Depression" or "Center for Epidemiologic Studies Depression Scale" or "Duke Anxiety Depression Scale" or "Geriatric Depression Scale" or "Hospital Anxiety and Depression scale").ti,ab,ot,kf,kw.</w:t>
            </w:r>
          </w:p>
        </w:tc>
        <w:tc>
          <w:tcPr>
            <w:tcW w:w="983" w:type="dxa"/>
          </w:tcPr>
          <w:p w14:paraId="1A0752B8" w14:textId="77777777" w:rsidR="007D426B" w:rsidRPr="0010351B" w:rsidRDefault="007D426B" w:rsidP="00B8067F">
            <w:pPr>
              <w:rPr>
                <w:rFonts w:cstheme="minorHAnsi"/>
                <w:sz w:val="16"/>
                <w:szCs w:val="16"/>
                <w:lang w:val="en-US"/>
              </w:rPr>
            </w:pPr>
            <w:r w:rsidRPr="0010351B">
              <w:rPr>
                <w:rFonts w:cstheme="minorHAnsi"/>
                <w:sz w:val="16"/>
                <w:szCs w:val="16"/>
                <w:lang w:val="en-US"/>
              </w:rPr>
              <w:t>38162</w:t>
            </w:r>
          </w:p>
        </w:tc>
      </w:tr>
      <w:tr w:rsidR="007D426B" w:rsidRPr="0010351B" w14:paraId="70783737" w14:textId="77777777" w:rsidTr="00B8067F">
        <w:tc>
          <w:tcPr>
            <w:tcW w:w="580" w:type="dxa"/>
            <w:shd w:val="clear" w:color="auto" w:fill="auto"/>
          </w:tcPr>
          <w:p w14:paraId="7AD4CF86" w14:textId="77777777" w:rsidR="007D426B" w:rsidRPr="0010351B" w:rsidRDefault="007D426B" w:rsidP="00B8067F">
            <w:pPr>
              <w:rPr>
                <w:rFonts w:cstheme="minorHAnsi"/>
                <w:sz w:val="16"/>
                <w:szCs w:val="16"/>
                <w:lang w:val="en-US"/>
              </w:rPr>
            </w:pPr>
            <w:r w:rsidRPr="0010351B">
              <w:rPr>
                <w:rFonts w:cstheme="minorHAnsi"/>
                <w:sz w:val="16"/>
                <w:szCs w:val="16"/>
                <w:lang w:val="en-US"/>
              </w:rPr>
              <w:t>107</w:t>
            </w:r>
          </w:p>
        </w:tc>
        <w:tc>
          <w:tcPr>
            <w:tcW w:w="7503" w:type="dxa"/>
          </w:tcPr>
          <w:p w14:paraId="512A3FA4" w14:textId="77777777" w:rsidR="007D426B" w:rsidRPr="0010351B" w:rsidRDefault="007D426B" w:rsidP="00B8067F">
            <w:pPr>
              <w:rPr>
                <w:rFonts w:cstheme="minorHAnsi"/>
                <w:sz w:val="16"/>
                <w:szCs w:val="16"/>
                <w:lang w:val="en-US"/>
              </w:rPr>
            </w:pPr>
            <w:r w:rsidRPr="0010351B">
              <w:rPr>
                <w:rFonts w:cstheme="minorHAnsi"/>
                <w:sz w:val="16"/>
                <w:szCs w:val="16"/>
                <w:lang w:val="en-US"/>
              </w:rPr>
              <w:t>("Montgomery-Asberg Depression Rating Scale" or "Major Depression Inventory" or "Quality of Life in Depression Scale" or "Rand 8-item Depression Screener" or "Short Depression Interview" or "Signs of Depression Screening Scale").ti,ab,ot,kf,kw.</w:t>
            </w:r>
          </w:p>
        </w:tc>
        <w:tc>
          <w:tcPr>
            <w:tcW w:w="983" w:type="dxa"/>
          </w:tcPr>
          <w:p w14:paraId="5CD84913" w14:textId="77777777" w:rsidR="007D426B" w:rsidRPr="0010351B" w:rsidRDefault="007D426B" w:rsidP="00B8067F">
            <w:pPr>
              <w:rPr>
                <w:rFonts w:cstheme="minorHAnsi"/>
                <w:sz w:val="16"/>
                <w:szCs w:val="16"/>
                <w:lang w:val="en-US"/>
              </w:rPr>
            </w:pPr>
            <w:r w:rsidRPr="0010351B">
              <w:rPr>
                <w:rFonts w:cstheme="minorHAnsi"/>
                <w:sz w:val="16"/>
                <w:szCs w:val="16"/>
                <w:lang w:val="en-US"/>
              </w:rPr>
              <w:t>4339</w:t>
            </w:r>
          </w:p>
        </w:tc>
      </w:tr>
      <w:tr w:rsidR="007D426B" w:rsidRPr="0010351B" w14:paraId="3787C920" w14:textId="77777777" w:rsidTr="00B8067F">
        <w:tc>
          <w:tcPr>
            <w:tcW w:w="580" w:type="dxa"/>
            <w:shd w:val="clear" w:color="auto" w:fill="auto"/>
          </w:tcPr>
          <w:p w14:paraId="4EEB269A" w14:textId="77777777" w:rsidR="007D426B" w:rsidRPr="0010351B" w:rsidRDefault="007D426B" w:rsidP="00B8067F">
            <w:pPr>
              <w:rPr>
                <w:rFonts w:cstheme="minorHAnsi"/>
                <w:sz w:val="16"/>
                <w:szCs w:val="16"/>
                <w:lang w:val="en-US"/>
              </w:rPr>
            </w:pPr>
            <w:r w:rsidRPr="0010351B">
              <w:rPr>
                <w:rFonts w:cstheme="minorHAnsi"/>
                <w:sz w:val="16"/>
                <w:szCs w:val="16"/>
                <w:lang w:val="en-US"/>
              </w:rPr>
              <w:t>108</w:t>
            </w:r>
          </w:p>
        </w:tc>
        <w:tc>
          <w:tcPr>
            <w:tcW w:w="7503" w:type="dxa"/>
          </w:tcPr>
          <w:p w14:paraId="2E34B1E5" w14:textId="77777777" w:rsidR="007D426B" w:rsidRPr="0010351B" w:rsidRDefault="007D426B" w:rsidP="00B8067F">
            <w:pPr>
              <w:rPr>
                <w:rFonts w:cstheme="minorHAnsi"/>
                <w:sz w:val="16"/>
                <w:szCs w:val="16"/>
                <w:lang w:val="en-US"/>
              </w:rPr>
            </w:pPr>
            <w:r w:rsidRPr="0010351B">
              <w:rPr>
                <w:rFonts w:cstheme="minorHAnsi"/>
                <w:sz w:val="16"/>
                <w:szCs w:val="16"/>
                <w:lang w:val="en-US"/>
              </w:rPr>
              <w:t>or/75-107</w:t>
            </w:r>
          </w:p>
        </w:tc>
        <w:tc>
          <w:tcPr>
            <w:tcW w:w="983" w:type="dxa"/>
          </w:tcPr>
          <w:p w14:paraId="369970C3" w14:textId="77777777" w:rsidR="007D426B" w:rsidRPr="0010351B" w:rsidRDefault="007D426B" w:rsidP="00B8067F">
            <w:pPr>
              <w:rPr>
                <w:rFonts w:cstheme="minorHAnsi"/>
                <w:sz w:val="16"/>
                <w:szCs w:val="16"/>
                <w:lang w:val="en-US"/>
              </w:rPr>
            </w:pPr>
            <w:r w:rsidRPr="0010351B">
              <w:rPr>
                <w:rFonts w:cstheme="minorHAnsi"/>
                <w:sz w:val="16"/>
                <w:szCs w:val="16"/>
                <w:lang w:val="en-US"/>
              </w:rPr>
              <w:t>779125</w:t>
            </w:r>
          </w:p>
        </w:tc>
      </w:tr>
      <w:tr w:rsidR="007D426B" w:rsidRPr="0010351B" w14:paraId="4C497A5B" w14:textId="77777777" w:rsidTr="00B8067F">
        <w:tc>
          <w:tcPr>
            <w:tcW w:w="580" w:type="dxa"/>
            <w:shd w:val="clear" w:color="auto" w:fill="auto"/>
          </w:tcPr>
          <w:p w14:paraId="6F3B93C2" w14:textId="77777777" w:rsidR="007D426B" w:rsidRPr="0010351B" w:rsidRDefault="007D426B" w:rsidP="00B8067F">
            <w:pPr>
              <w:rPr>
                <w:rFonts w:cstheme="minorHAnsi"/>
                <w:sz w:val="16"/>
                <w:szCs w:val="16"/>
                <w:lang w:val="en-US"/>
              </w:rPr>
            </w:pPr>
            <w:r w:rsidRPr="0010351B">
              <w:rPr>
                <w:rFonts w:cstheme="minorHAnsi"/>
                <w:sz w:val="16"/>
                <w:szCs w:val="16"/>
                <w:lang w:val="en-US"/>
              </w:rPr>
              <w:t>109</w:t>
            </w:r>
          </w:p>
        </w:tc>
        <w:tc>
          <w:tcPr>
            <w:tcW w:w="7503" w:type="dxa"/>
          </w:tcPr>
          <w:p w14:paraId="5BA07016" w14:textId="77777777" w:rsidR="007D426B" w:rsidRPr="0010351B" w:rsidRDefault="007D426B" w:rsidP="00B8067F">
            <w:pPr>
              <w:rPr>
                <w:rFonts w:cstheme="minorHAnsi"/>
                <w:sz w:val="16"/>
                <w:szCs w:val="16"/>
                <w:lang w:val="en-US"/>
              </w:rPr>
            </w:pPr>
            <w:r w:rsidRPr="0010351B">
              <w:rPr>
                <w:rFonts w:cstheme="minorHAnsi"/>
                <w:sz w:val="16"/>
                <w:szCs w:val="16"/>
                <w:lang w:val="en-US"/>
              </w:rPr>
              <w:t>or/23,74,108</w:t>
            </w:r>
          </w:p>
        </w:tc>
        <w:tc>
          <w:tcPr>
            <w:tcW w:w="983" w:type="dxa"/>
          </w:tcPr>
          <w:p w14:paraId="34F8EA83" w14:textId="77777777" w:rsidR="007D426B" w:rsidRPr="0010351B" w:rsidRDefault="007D426B" w:rsidP="00B8067F">
            <w:pPr>
              <w:rPr>
                <w:rFonts w:cstheme="minorHAnsi"/>
                <w:sz w:val="16"/>
                <w:szCs w:val="16"/>
                <w:lang w:val="en-US"/>
              </w:rPr>
            </w:pPr>
            <w:r w:rsidRPr="0010351B">
              <w:rPr>
                <w:rFonts w:cstheme="minorHAnsi"/>
                <w:sz w:val="16"/>
                <w:szCs w:val="16"/>
                <w:lang w:val="en-US"/>
              </w:rPr>
              <w:t>7658112</w:t>
            </w:r>
          </w:p>
        </w:tc>
      </w:tr>
      <w:tr w:rsidR="007D426B" w:rsidRPr="0010351B" w14:paraId="1EC87960" w14:textId="77777777" w:rsidTr="00B8067F">
        <w:tc>
          <w:tcPr>
            <w:tcW w:w="580" w:type="dxa"/>
            <w:shd w:val="clear" w:color="auto" w:fill="auto"/>
          </w:tcPr>
          <w:p w14:paraId="39E7DBF0" w14:textId="77777777" w:rsidR="007D426B" w:rsidRPr="0010351B" w:rsidRDefault="007D426B" w:rsidP="00B8067F">
            <w:pPr>
              <w:rPr>
                <w:rFonts w:cstheme="minorHAnsi"/>
                <w:sz w:val="16"/>
                <w:szCs w:val="16"/>
                <w:lang w:val="en-US"/>
              </w:rPr>
            </w:pPr>
            <w:r w:rsidRPr="0010351B">
              <w:rPr>
                <w:rFonts w:cstheme="minorHAnsi"/>
                <w:sz w:val="16"/>
                <w:szCs w:val="16"/>
                <w:lang w:val="en-US"/>
              </w:rPr>
              <w:t>110</w:t>
            </w:r>
          </w:p>
        </w:tc>
        <w:tc>
          <w:tcPr>
            <w:tcW w:w="7503" w:type="dxa"/>
          </w:tcPr>
          <w:p w14:paraId="0EED48BA" w14:textId="77777777" w:rsidR="007D426B" w:rsidRPr="0010351B" w:rsidRDefault="007D426B" w:rsidP="00B8067F">
            <w:pPr>
              <w:rPr>
                <w:rFonts w:cstheme="minorHAnsi"/>
                <w:sz w:val="16"/>
                <w:szCs w:val="16"/>
                <w:lang w:val="en-US"/>
              </w:rPr>
            </w:pPr>
            <w:r w:rsidRPr="0010351B">
              <w:rPr>
                <w:rFonts w:cstheme="minorHAnsi"/>
                <w:sz w:val="16"/>
                <w:szCs w:val="16"/>
                <w:lang w:val="en-US"/>
              </w:rPr>
              <w:t>Clinical study/</w:t>
            </w:r>
          </w:p>
        </w:tc>
        <w:tc>
          <w:tcPr>
            <w:tcW w:w="983" w:type="dxa"/>
          </w:tcPr>
          <w:p w14:paraId="400BC66F" w14:textId="77777777" w:rsidR="007D426B" w:rsidRPr="0010351B" w:rsidRDefault="007D426B" w:rsidP="00B8067F">
            <w:pPr>
              <w:rPr>
                <w:rFonts w:cstheme="minorHAnsi"/>
                <w:sz w:val="16"/>
                <w:szCs w:val="16"/>
                <w:lang w:val="en-US"/>
              </w:rPr>
            </w:pPr>
            <w:r w:rsidRPr="0010351B">
              <w:rPr>
                <w:rFonts w:cstheme="minorHAnsi"/>
                <w:sz w:val="16"/>
                <w:szCs w:val="16"/>
                <w:lang w:val="en-US"/>
              </w:rPr>
              <w:t>157579</w:t>
            </w:r>
          </w:p>
        </w:tc>
      </w:tr>
      <w:tr w:rsidR="007D426B" w:rsidRPr="0010351B" w14:paraId="7074A8F7" w14:textId="77777777" w:rsidTr="00B8067F">
        <w:tc>
          <w:tcPr>
            <w:tcW w:w="580" w:type="dxa"/>
            <w:shd w:val="clear" w:color="auto" w:fill="auto"/>
          </w:tcPr>
          <w:p w14:paraId="0BE524AE" w14:textId="77777777" w:rsidR="007D426B" w:rsidRPr="0010351B" w:rsidRDefault="007D426B" w:rsidP="00B8067F">
            <w:pPr>
              <w:rPr>
                <w:rFonts w:cstheme="minorHAnsi"/>
                <w:sz w:val="16"/>
                <w:szCs w:val="16"/>
                <w:lang w:val="en-US"/>
              </w:rPr>
            </w:pPr>
            <w:r w:rsidRPr="0010351B">
              <w:rPr>
                <w:rFonts w:cstheme="minorHAnsi"/>
                <w:sz w:val="16"/>
                <w:szCs w:val="16"/>
                <w:lang w:val="en-US"/>
              </w:rPr>
              <w:t>111</w:t>
            </w:r>
          </w:p>
        </w:tc>
        <w:tc>
          <w:tcPr>
            <w:tcW w:w="7503" w:type="dxa"/>
          </w:tcPr>
          <w:p w14:paraId="70BCE1A7" w14:textId="77777777" w:rsidR="007D426B" w:rsidRPr="0010351B" w:rsidRDefault="007D426B" w:rsidP="00B8067F">
            <w:pPr>
              <w:rPr>
                <w:rFonts w:cstheme="minorHAnsi"/>
                <w:sz w:val="16"/>
                <w:szCs w:val="16"/>
                <w:lang w:val="en-US"/>
              </w:rPr>
            </w:pPr>
            <w:r w:rsidRPr="0010351B">
              <w:rPr>
                <w:rFonts w:cstheme="minorHAnsi"/>
                <w:sz w:val="16"/>
                <w:szCs w:val="16"/>
                <w:lang w:val="en-US"/>
              </w:rPr>
              <w:t>Case control study/</w:t>
            </w:r>
          </w:p>
        </w:tc>
        <w:tc>
          <w:tcPr>
            <w:tcW w:w="983" w:type="dxa"/>
          </w:tcPr>
          <w:p w14:paraId="1929B796" w14:textId="77777777" w:rsidR="007D426B" w:rsidRPr="0010351B" w:rsidRDefault="007D426B" w:rsidP="00B8067F">
            <w:pPr>
              <w:rPr>
                <w:rFonts w:cstheme="minorHAnsi"/>
                <w:sz w:val="16"/>
                <w:szCs w:val="16"/>
                <w:lang w:val="en-US"/>
              </w:rPr>
            </w:pPr>
            <w:r w:rsidRPr="0010351B">
              <w:rPr>
                <w:rFonts w:cstheme="minorHAnsi"/>
                <w:sz w:val="16"/>
                <w:szCs w:val="16"/>
                <w:lang w:val="en-US"/>
              </w:rPr>
              <w:t>185674</w:t>
            </w:r>
          </w:p>
        </w:tc>
      </w:tr>
      <w:tr w:rsidR="007D426B" w:rsidRPr="0010351B" w14:paraId="171ADCF3" w14:textId="77777777" w:rsidTr="00B8067F">
        <w:tc>
          <w:tcPr>
            <w:tcW w:w="580" w:type="dxa"/>
            <w:shd w:val="clear" w:color="auto" w:fill="auto"/>
          </w:tcPr>
          <w:p w14:paraId="468303C4" w14:textId="77777777" w:rsidR="007D426B" w:rsidRPr="0010351B" w:rsidRDefault="007D426B" w:rsidP="00B8067F">
            <w:pPr>
              <w:rPr>
                <w:rFonts w:cstheme="minorHAnsi"/>
                <w:sz w:val="16"/>
                <w:szCs w:val="16"/>
                <w:lang w:val="en-US"/>
              </w:rPr>
            </w:pPr>
            <w:r w:rsidRPr="0010351B">
              <w:rPr>
                <w:rFonts w:cstheme="minorHAnsi"/>
                <w:sz w:val="16"/>
                <w:szCs w:val="16"/>
                <w:lang w:val="en-US"/>
              </w:rPr>
              <w:t>112</w:t>
            </w:r>
          </w:p>
        </w:tc>
        <w:tc>
          <w:tcPr>
            <w:tcW w:w="7503" w:type="dxa"/>
          </w:tcPr>
          <w:p w14:paraId="2B344FBE" w14:textId="77777777" w:rsidR="007D426B" w:rsidRPr="0010351B" w:rsidRDefault="007D426B" w:rsidP="00B8067F">
            <w:pPr>
              <w:rPr>
                <w:rFonts w:cstheme="minorHAnsi"/>
                <w:sz w:val="16"/>
                <w:szCs w:val="16"/>
                <w:lang w:val="en-US"/>
              </w:rPr>
            </w:pPr>
            <w:r w:rsidRPr="0010351B">
              <w:rPr>
                <w:rFonts w:cstheme="minorHAnsi"/>
                <w:sz w:val="16"/>
                <w:szCs w:val="16"/>
                <w:lang w:val="en-US"/>
              </w:rPr>
              <w:t>Family study/</w:t>
            </w:r>
          </w:p>
        </w:tc>
        <w:tc>
          <w:tcPr>
            <w:tcW w:w="983" w:type="dxa"/>
          </w:tcPr>
          <w:p w14:paraId="10E40830" w14:textId="77777777" w:rsidR="007D426B" w:rsidRPr="0010351B" w:rsidRDefault="007D426B" w:rsidP="00B8067F">
            <w:pPr>
              <w:rPr>
                <w:rFonts w:cstheme="minorHAnsi"/>
                <w:sz w:val="16"/>
                <w:szCs w:val="16"/>
                <w:lang w:val="en-US"/>
              </w:rPr>
            </w:pPr>
            <w:r w:rsidRPr="0010351B">
              <w:rPr>
                <w:rFonts w:cstheme="minorHAnsi"/>
                <w:sz w:val="16"/>
                <w:szCs w:val="16"/>
                <w:lang w:val="en-US"/>
              </w:rPr>
              <w:t>25397</w:t>
            </w:r>
          </w:p>
        </w:tc>
      </w:tr>
      <w:tr w:rsidR="007D426B" w:rsidRPr="0010351B" w14:paraId="525EA892" w14:textId="77777777" w:rsidTr="00B8067F">
        <w:tc>
          <w:tcPr>
            <w:tcW w:w="580" w:type="dxa"/>
            <w:shd w:val="clear" w:color="auto" w:fill="auto"/>
          </w:tcPr>
          <w:p w14:paraId="7C9B2300" w14:textId="77777777" w:rsidR="007D426B" w:rsidRPr="0010351B" w:rsidRDefault="007D426B" w:rsidP="00B8067F">
            <w:pPr>
              <w:rPr>
                <w:rFonts w:cstheme="minorHAnsi"/>
                <w:sz w:val="16"/>
                <w:szCs w:val="16"/>
                <w:lang w:val="en-US"/>
              </w:rPr>
            </w:pPr>
            <w:r w:rsidRPr="0010351B">
              <w:rPr>
                <w:rFonts w:cstheme="minorHAnsi"/>
                <w:sz w:val="16"/>
                <w:szCs w:val="16"/>
                <w:lang w:val="en-US"/>
              </w:rPr>
              <w:t>113</w:t>
            </w:r>
          </w:p>
        </w:tc>
        <w:tc>
          <w:tcPr>
            <w:tcW w:w="7503" w:type="dxa"/>
          </w:tcPr>
          <w:p w14:paraId="669AB733" w14:textId="77777777" w:rsidR="007D426B" w:rsidRPr="0010351B" w:rsidRDefault="007D426B" w:rsidP="00B8067F">
            <w:pPr>
              <w:rPr>
                <w:rFonts w:cstheme="minorHAnsi"/>
                <w:sz w:val="16"/>
                <w:szCs w:val="16"/>
                <w:lang w:val="en-US"/>
              </w:rPr>
            </w:pPr>
            <w:r w:rsidRPr="0010351B">
              <w:rPr>
                <w:rFonts w:cstheme="minorHAnsi"/>
                <w:sz w:val="16"/>
                <w:szCs w:val="16"/>
                <w:lang w:val="en-US"/>
              </w:rPr>
              <w:t>Longitudinal study/</w:t>
            </w:r>
          </w:p>
        </w:tc>
        <w:tc>
          <w:tcPr>
            <w:tcW w:w="983" w:type="dxa"/>
          </w:tcPr>
          <w:p w14:paraId="587317A3" w14:textId="77777777" w:rsidR="007D426B" w:rsidRPr="0010351B" w:rsidRDefault="007D426B" w:rsidP="00B8067F">
            <w:pPr>
              <w:rPr>
                <w:rFonts w:cstheme="minorHAnsi"/>
                <w:sz w:val="16"/>
                <w:szCs w:val="16"/>
                <w:lang w:val="en-US"/>
              </w:rPr>
            </w:pPr>
            <w:r w:rsidRPr="0010351B">
              <w:rPr>
                <w:rFonts w:cstheme="minorHAnsi"/>
                <w:sz w:val="16"/>
                <w:szCs w:val="16"/>
                <w:lang w:val="en-US"/>
              </w:rPr>
              <w:t>169650</w:t>
            </w:r>
          </w:p>
        </w:tc>
      </w:tr>
      <w:tr w:rsidR="007D426B" w:rsidRPr="0010351B" w14:paraId="4C336F3B" w14:textId="77777777" w:rsidTr="00B8067F">
        <w:tc>
          <w:tcPr>
            <w:tcW w:w="580" w:type="dxa"/>
            <w:shd w:val="clear" w:color="auto" w:fill="auto"/>
          </w:tcPr>
          <w:p w14:paraId="1475D982" w14:textId="77777777" w:rsidR="007D426B" w:rsidRPr="0010351B" w:rsidRDefault="007D426B" w:rsidP="00B8067F">
            <w:pPr>
              <w:rPr>
                <w:rFonts w:cstheme="minorHAnsi"/>
                <w:sz w:val="16"/>
                <w:szCs w:val="16"/>
                <w:lang w:val="en-US"/>
              </w:rPr>
            </w:pPr>
            <w:r w:rsidRPr="0010351B">
              <w:rPr>
                <w:rFonts w:cstheme="minorHAnsi"/>
                <w:sz w:val="16"/>
                <w:szCs w:val="16"/>
                <w:lang w:val="en-US"/>
              </w:rPr>
              <w:t>114</w:t>
            </w:r>
          </w:p>
        </w:tc>
        <w:tc>
          <w:tcPr>
            <w:tcW w:w="7503" w:type="dxa"/>
          </w:tcPr>
          <w:p w14:paraId="08261C5C" w14:textId="77777777" w:rsidR="007D426B" w:rsidRPr="0010351B" w:rsidRDefault="007D426B" w:rsidP="00B8067F">
            <w:pPr>
              <w:rPr>
                <w:rFonts w:cstheme="minorHAnsi"/>
                <w:sz w:val="16"/>
                <w:szCs w:val="16"/>
                <w:lang w:val="en-US"/>
              </w:rPr>
            </w:pPr>
            <w:r w:rsidRPr="0010351B">
              <w:rPr>
                <w:rFonts w:cstheme="minorHAnsi"/>
                <w:sz w:val="16"/>
                <w:szCs w:val="16"/>
                <w:lang w:val="en-US"/>
              </w:rPr>
              <w:t>Retrospective study/</w:t>
            </w:r>
          </w:p>
        </w:tc>
        <w:tc>
          <w:tcPr>
            <w:tcW w:w="983" w:type="dxa"/>
          </w:tcPr>
          <w:p w14:paraId="391A9784" w14:textId="77777777" w:rsidR="007D426B" w:rsidRPr="0010351B" w:rsidRDefault="007D426B" w:rsidP="00B8067F">
            <w:pPr>
              <w:rPr>
                <w:rFonts w:cstheme="minorHAnsi"/>
                <w:sz w:val="16"/>
                <w:szCs w:val="16"/>
                <w:lang w:val="en-US"/>
              </w:rPr>
            </w:pPr>
            <w:r w:rsidRPr="0010351B">
              <w:rPr>
                <w:rFonts w:cstheme="minorHAnsi"/>
                <w:sz w:val="16"/>
                <w:szCs w:val="16"/>
                <w:lang w:val="en-US"/>
              </w:rPr>
              <w:t>1218698</w:t>
            </w:r>
          </w:p>
        </w:tc>
      </w:tr>
      <w:tr w:rsidR="007D426B" w:rsidRPr="0010351B" w14:paraId="64BA97A3" w14:textId="77777777" w:rsidTr="00B8067F">
        <w:tc>
          <w:tcPr>
            <w:tcW w:w="580" w:type="dxa"/>
            <w:shd w:val="clear" w:color="auto" w:fill="auto"/>
          </w:tcPr>
          <w:p w14:paraId="6C3F00D3" w14:textId="77777777" w:rsidR="007D426B" w:rsidRPr="0010351B" w:rsidRDefault="007D426B" w:rsidP="00B8067F">
            <w:pPr>
              <w:rPr>
                <w:rFonts w:cstheme="minorHAnsi"/>
                <w:sz w:val="16"/>
                <w:szCs w:val="16"/>
                <w:lang w:val="en-US"/>
              </w:rPr>
            </w:pPr>
            <w:r w:rsidRPr="0010351B">
              <w:rPr>
                <w:rFonts w:cstheme="minorHAnsi"/>
                <w:sz w:val="16"/>
                <w:szCs w:val="16"/>
                <w:lang w:val="en-US"/>
              </w:rPr>
              <w:t>115</w:t>
            </w:r>
          </w:p>
        </w:tc>
        <w:tc>
          <w:tcPr>
            <w:tcW w:w="7503" w:type="dxa"/>
          </w:tcPr>
          <w:p w14:paraId="480F890D" w14:textId="77777777" w:rsidR="007D426B" w:rsidRPr="0010351B" w:rsidRDefault="007D426B" w:rsidP="00B8067F">
            <w:pPr>
              <w:rPr>
                <w:rFonts w:cstheme="minorHAnsi"/>
                <w:sz w:val="16"/>
                <w:szCs w:val="16"/>
                <w:lang w:val="en-US"/>
              </w:rPr>
            </w:pPr>
            <w:r w:rsidRPr="0010351B">
              <w:rPr>
                <w:rFonts w:cstheme="minorHAnsi"/>
                <w:sz w:val="16"/>
                <w:szCs w:val="16"/>
                <w:lang w:val="en-US"/>
              </w:rPr>
              <w:t>Prospective study/</w:t>
            </w:r>
          </w:p>
        </w:tc>
        <w:tc>
          <w:tcPr>
            <w:tcW w:w="983" w:type="dxa"/>
          </w:tcPr>
          <w:p w14:paraId="17098EDE" w14:textId="77777777" w:rsidR="007D426B" w:rsidRPr="0010351B" w:rsidRDefault="007D426B" w:rsidP="00B8067F">
            <w:pPr>
              <w:rPr>
                <w:rFonts w:cstheme="minorHAnsi"/>
                <w:sz w:val="16"/>
                <w:szCs w:val="16"/>
                <w:lang w:val="en-US"/>
              </w:rPr>
            </w:pPr>
            <w:r w:rsidRPr="0010351B">
              <w:rPr>
                <w:rFonts w:cstheme="minorHAnsi"/>
                <w:sz w:val="16"/>
                <w:szCs w:val="16"/>
                <w:lang w:val="en-US"/>
              </w:rPr>
              <w:t>753973</w:t>
            </w:r>
          </w:p>
        </w:tc>
      </w:tr>
      <w:tr w:rsidR="007D426B" w:rsidRPr="0010351B" w14:paraId="099C0EB0" w14:textId="77777777" w:rsidTr="00B8067F">
        <w:tc>
          <w:tcPr>
            <w:tcW w:w="580" w:type="dxa"/>
            <w:shd w:val="clear" w:color="auto" w:fill="auto"/>
          </w:tcPr>
          <w:p w14:paraId="655842DF" w14:textId="77777777" w:rsidR="007D426B" w:rsidRPr="0010351B" w:rsidRDefault="007D426B" w:rsidP="00B8067F">
            <w:pPr>
              <w:rPr>
                <w:rFonts w:cstheme="minorHAnsi"/>
                <w:sz w:val="16"/>
                <w:szCs w:val="16"/>
                <w:lang w:val="en-US"/>
              </w:rPr>
            </w:pPr>
            <w:r w:rsidRPr="0010351B">
              <w:rPr>
                <w:rFonts w:cstheme="minorHAnsi"/>
                <w:sz w:val="16"/>
                <w:szCs w:val="16"/>
                <w:lang w:val="en-US"/>
              </w:rPr>
              <w:t>116</w:t>
            </w:r>
          </w:p>
        </w:tc>
        <w:tc>
          <w:tcPr>
            <w:tcW w:w="7503" w:type="dxa"/>
          </w:tcPr>
          <w:p w14:paraId="060A4C1E" w14:textId="77777777" w:rsidR="007D426B" w:rsidRPr="0010351B" w:rsidRDefault="007D426B" w:rsidP="00B8067F">
            <w:pPr>
              <w:rPr>
                <w:rFonts w:cstheme="minorHAnsi"/>
                <w:sz w:val="16"/>
                <w:szCs w:val="16"/>
                <w:lang w:val="en-US"/>
              </w:rPr>
            </w:pPr>
            <w:r w:rsidRPr="0010351B">
              <w:rPr>
                <w:rFonts w:cstheme="minorHAnsi"/>
                <w:sz w:val="16"/>
                <w:szCs w:val="16"/>
                <w:lang w:val="en-US"/>
              </w:rPr>
              <w:t>Randomized controlled trials/ or Random$.tw. or placebo$.mp. or double-blind$.tw. or ("case study" or "case studies" or "case report" or "case reports" or "case series").tw.</w:t>
            </w:r>
          </w:p>
        </w:tc>
        <w:tc>
          <w:tcPr>
            <w:tcW w:w="983" w:type="dxa"/>
          </w:tcPr>
          <w:p w14:paraId="5416CBFA" w14:textId="77777777" w:rsidR="007D426B" w:rsidRPr="0010351B" w:rsidRDefault="007D426B" w:rsidP="00B8067F">
            <w:pPr>
              <w:rPr>
                <w:rFonts w:cstheme="minorHAnsi"/>
                <w:sz w:val="16"/>
                <w:szCs w:val="16"/>
                <w:lang w:val="en-US"/>
              </w:rPr>
            </w:pPr>
            <w:r w:rsidRPr="0010351B">
              <w:rPr>
                <w:rFonts w:cstheme="minorHAnsi"/>
                <w:sz w:val="16"/>
                <w:szCs w:val="16"/>
                <w:lang w:val="en-US"/>
              </w:rPr>
              <w:t>2908296</w:t>
            </w:r>
          </w:p>
        </w:tc>
      </w:tr>
      <w:tr w:rsidR="007D426B" w:rsidRPr="0010351B" w14:paraId="0E7F26F4" w14:textId="77777777" w:rsidTr="00B8067F">
        <w:tc>
          <w:tcPr>
            <w:tcW w:w="580" w:type="dxa"/>
            <w:shd w:val="clear" w:color="auto" w:fill="auto"/>
          </w:tcPr>
          <w:p w14:paraId="42EC39BF" w14:textId="77777777" w:rsidR="007D426B" w:rsidRPr="0010351B" w:rsidRDefault="007D426B" w:rsidP="00B8067F">
            <w:pPr>
              <w:rPr>
                <w:rFonts w:cstheme="minorHAnsi"/>
                <w:sz w:val="16"/>
                <w:szCs w:val="16"/>
                <w:lang w:val="en-US"/>
              </w:rPr>
            </w:pPr>
            <w:r w:rsidRPr="0010351B">
              <w:rPr>
                <w:rFonts w:cstheme="minorHAnsi"/>
                <w:sz w:val="16"/>
                <w:szCs w:val="16"/>
                <w:lang w:val="en-US"/>
              </w:rPr>
              <w:t>117</w:t>
            </w:r>
          </w:p>
        </w:tc>
        <w:tc>
          <w:tcPr>
            <w:tcW w:w="7503" w:type="dxa"/>
          </w:tcPr>
          <w:p w14:paraId="7B703CFC" w14:textId="77777777" w:rsidR="007D426B" w:rsidRPr="0010351B" w:rsidRDefault="007D426B" w:rsidP="00B8067F">
            <w:pPr>
              <w:rPr>
                <w:rFonts w:cstheme="minorHAnsi"/>
                <w:sz w:val="16"/>
                <w:szCs w:val="16"/>
                <w:lang w:val="en-US"/>
              </w:rPr>
            </w:pPr>
            <w:r w:rsidRPr="0010351B">
              <w:rPr>
                <w:rFonts w:cstheme="minorHAnsi"/>
                <w:sz w:val="16"/>
                <w:szCs w:val="16"/>
                <w:lang w:val="en-US"/>
              </w:rPr>
              <w:t>115 not 116</w:t>
            </w:r>
          </w:p>
        </w:tc>
        <w:tc>
          <w:tcPr>
            <w:tcW w:w="983" w:type="dxa"/>
          </w:tcPr>
          <w:p w14:paraId="1BE07F44" w14:textId="77777777" w:rsidR="007D426B" w:rsidRPr="0010351B" w:rsidRDefault="007D426B" w:rsidP="00B8067F">
            <w:pPr>
              <w:rPr>
                <w:rFonts w:cstheme="minorHAnsi"/>
                <w:sz w:val="16"/>
                <w:szCs w:val="16"/>
                <w:lang w:val="en-US"/>
              </w:rPr>
            </w:pPr>
            <w:r w:rsidRPr="0010351B">
              <w:rPr>
                <w:rFonts w:cstheme="minorHAnsi"/>
                <w:sz w:val="16"/>
                <w:szCs w:val="16"/>
                <w:lang w:val="en-US"/>
              </w:rPr>
              <w:t>616506</w:t>
            </w:r>
          </w:p>
        </w:tc>
      </w:tr>
      <w:tr w:rsidR="007D426B" w:rsidRPr="0010351B" w14:paraId="591161B5" w14:textId="77777777" w:rsidTr="00B8067F">
        <w:tc>
          <w:tcPr>
            <w:tcW w:w="580" w:type="dxa"/>
            <w:shd w:val="clear" w:color="auto" w:fill="auto"/>
          </w:tcPr>
          <w:p w14:paraId="3F060A8D" w14:textId="77777777" w:rsidR="007D426B" w:rsidRPr="0010351B" w:rsidRDefault="007D426B" w:rsidP="00B8067F">
            <w:pPr>
              <w:rPr>
                <w:rFonts w:cstheme="minorHAnsi"/>
                <w:sz w:val="16"/>
                <w:szCs w:val="16"/>
                <w:lang w:val="en-US"/>
              </w:rPr>
            </w:pPr>
            <w:r w:rsidRPr="0010351B">
              <w:rPr>
                <w:rFonts w:cstheme="minorHAnsi"/>
                <w:sz w:val="16"/>
                <w:szCs w:val="16"/>
                <w:lang w:val="en-US"/>
              </w:rPr>
              <w:t>118</w:t>
            </w:r>
          </w:p>
        </w:tc>
        <w:tc>
          <w:tcPr>
            <w:tcW w:w="7503" w:type="dxa"/>
          </w:tcPr>
          <w:p w14:paraId="65CF87A1" w14:textId="77777777" w:rsidR="007D426B" w:rsidRPr="0010351B" w:rsidRDefault="007D426B" w:rsidP="00B8067F">
            <w:pPr>
              <w:rPr>
                <w:rFonts w:cstheme="minorHAnsi"/>
                <w:sz w:val="16"/>
                <w:szCs w:val="16"/>
                <w:lang w:val="en-US"/>
              </w:rPr>
            </w:pPr>
            <w:r w:rsidRPr="0010351B">
              <w:rPr>
                <w:rFonts w:cstheme="minorHAnsi"/>
                <w:sz w:val="16"/>
                <w:szCs w:val="16"/>
                <w:lang w:val="en-US"/>
              </w:rPr>
              <w:t>Cohort analysis/</w:t>
            </w:r>
            <w:r w:rsidRPr="0010351B">
              <w:rPr>
                <w:rFonts w:cstheme="minorHAnsi"/>
                <w:sz w:val="16"/>
                <w:szCs w:val="16"/>
                <w:lang w:val="en-US"/>
              </w:rPr>
              <w:tab/>
            </w:r>
          </w:p>
        </w:tc>
        <w:tc>
          <w:tcPr>
            <w:tcW w:w="983" w:type="dxa"/>
          </w:tcPr>
          <w:p w14:paraId="65932578" w14:textId="77777777" w:rsidR="007D426B" w:rsidRPr="0010351B" w:rsidRDefault="007D426B" w:rsidP="00B8067F">
            <w:pPr>
              <w:rPr>
                <w:rFonts w:cstheme="minorHAnsi"/>
                <w:sz w:val="16"/>
                <w:szCs w:val="16"/>
                <w:lang w:val="en-US"/>
              </w:rPr>
            </w:pPr>
            <w:r w:rsidRPr="0010351B">
              <w:rPr>
                <w:rFonts w:cstheme="minorHAnsi"/>
                <w:sz w:val="16"/>
                <w:szCs w:val="16"/>
                <w:lang w:val="en-US"/>
              </w:rPr>
              <w:t>820617</w:t>
            </w:r>
          </w:p>
        </w:tc>
      </w:tr>
      <w:tr w:rsidR="007D426B" w:rsidRPr="0010351B" w14:paraId="24D7B2A3" w14:textId="77777777" w:rsidTr="00B8067F">
        <w:tc>
          <w:tcPr>
            <w:tcW w:w="580" w:type="dxa"/>
            <w:shd w:val="clear" w:color="auto" w:fill="auto"/>
          </w:tcPr>
          <w:p w14:paraId="0ADE32ED" w14:textId="77777777" w:rsidR="007D426B" w:rsidRPr="0010351B" w:rsidRDefault="007D426B" w:rsidP="00B8067F">
            <w:pPr>
              <w:rPr>
                <w:rFonts w:cstheme="minorHAnsi"/>
                <w:sz w:val="16"/>
                <w:szCs w:val="16"/>
                <w:lang w:val="en-US"/>
              </w:rPr>
            </w:pPr>
            <w:r w:rsidRPr="0010351B">
              <w:rPr>
                <w:rFonts w:cstheme="minorHAnsi"/>
                <w:sz w:val="16"/>
                <w:szCs w:val="16"/>
                <w:lang w:val="en-US"/>
              </w:rPr>
              <w:t>119</w:t>
            </w:r>
          </w:p>
        </w:tc>
        <w:tc>
          <w:tcPr>
            <w:tcW w:w="7503" w:type="dxa"/>
          </w:tcPr>
          <w:p w14:paraId="09545D3B" w14:textId="77777777" w:rsidR="007D426B" w:rsidRPr="0010351B" w:rsidRDefault="007D426B" w:rsidP="00B8067F">
            <w:pPr>
              <w:rPr>
                <w:rFonts w:cstheme="minorHAnsi"/>
                <w:sz w:val="16"/>
                <w:szCs w:val="16"/>
                <w:lang w:val="en-US"/>
              </w:rPr>
            </w:pPr>
            <w:r w:rsidRPr="0010351B">
              <w:rPr>
                <w:rFonts w:cstheme="minorHAnsi"/>
                <w:sz w:val="16"/>
                <w:szCs w:val="16"/>
                <w:lang w:val="en-US"/>
              </w:rPr>
              <w:t>(Cohort adj (study or studies)).mp.</w:t>
            </w:r>
          </w:p>
        </w:tc>
        <w:tc>
          <w:tcPr>
            <w:tcW w:w="983" w:type="dxa"/>
          </w:tcPr>
          <w:p w14:paraId="04895D94" w14:textId="77777777" w:rsidR="007D426B" w:rsidRPr="0010351B" w:rsidRDefault="007D426B" w:rsidP="00B8067F">
            <w:pPr>
              <w:rPr>
                <w:rFonts w:cstheme="minorHAnsi"/>
                <w:sz w:val="16"/>
                <w:szCs w:val="16"/>
                <w:lang w:val="en-US"/>
              </w:rPr>
            </w:pPr>
            <w:r w:rsidRPr="0010351B">
              <w:rPr>
                <w:rFonts w:cstheme="minorHAnsi"/>
                <w:sz w:val="16"/>
                <w:szCs w:val="16"/>
                <w:lang w:val="en-US"/>
              </w:rPr>
              <w:t>392492</w:t>
            </w:r>
          </w:p>
        </w:tc>
      </w:tr>
      <w:tr w:rsidR="007D426B" w:rsidRPr="0010351B" w14:paraId="17038DB9" w14:textId="77777777" w:rsidTr="00B8067F">
        <w:tc>
          <w:tcPr>
            <w:tcW w:w="580" w:type="dxa"/>
            <w:shd w:val="clear" w:color="auto" w:fill="auto"/>
          </w:tcPr>
          <w:p w14:paraId="01ECCFB7" w14:textId="77777777" w:rsidR="007D426B" w:rsidRPr="0010351B" w:rsidRDefault="007D426B" w:rsidP="00B8067F">
            <w:pPr>
              <w:rPr>
                <w:rFonts w:cstheme="minorHAnsi"/>
                <w:sz w:val="16"/>
                <w:szCs w:val="16"/>
                <w:lang w:val="en-US"/>
              </w:rPr>
            </w:pPr>
            <w:r w:rsidRPr="0010351B">
              <w:rPr>
                <w:rFonts w:cstheme="minorHAnsi"/>
                <w:sz w:val="16"/>
                <w:szCs w:val="16"/>
                <w:lang w:val="en-US"/>
              </w:rPr>
              <w:t>120</w:t>
            </w:r>
          </w:p>
        </w:tc>
        <w:tc>
          <w:tcPr>
            <w:tcW w:w="7503" w:type="dxa"/>
          </w:tcPr>
          <w:p w14:paraId="74E9514E" w14:textId="77777777" w:rsidR="007D426B" w:rsidRPr="0010351B" w:rsidRDefault="007D426B" w:rsidP="00B8067F">
            <w:pPr>
              <w:rPr>
                <w:rFonts w:cstheme="minorHAnsi"/>
                <w:sz w:val="16"/>
                <w:szCs w:val="16"/>
                <w:lang w:val="en-US"/>
              </w:rPr>
            </w:pPr>
            <w:r w:rsidRPr="0010351B">
              <w:rPr>
                <w:rFonts w:cstheme="minorHAnsi"/>
                <w:sz w:val="16"/>
                <w:szCs w:val="16"/>
                <w:lang w:val="en-US"/>
              </w:rPr>
              <w:t>(Case control adj (study or studies)).tw.</w:t>
            </w:r>
          </w:p>
        </w:tc>
        <w:tc>
          <w:tcPr>
            <w:tcW w:w="983" w:type="dxa"/>
          </w:tcPr>
          <w:p w14:paraId="35E11586" w14:textId="77777777" w:rsidR="007D426B" w:rsidRPr="0010351B" w:rsidRDefault="007D426B" w:rsidP="00B8067F">
            <w:pPr>
              <w:rPr>
                <w:rFonts w:cstheme="minorHAnsi"/>
                <w:sz w:val="16"/>
                <w:szCs w:val="16"/>
                <w:lang w:val="en-US"/>
              </w:rPr>
            </w:pPr>
            <w:r w:rsidRPr="0010351B">
              <w:rPr>
                <w:rFonts w:cstheme="minorHAnsi"/>
                <w:sz w:val="16"/>
                <w:szCs w:val="16"/>
                <w:lang w:val="en-US"/>
              </w:rPr>
              <w:t>152389</w:t>
            </w:r>
          </w:p>
        </w:tc>
      </w:tr>
      <w:tr w:rsidR="007D426B" w:rsidRPr="0010351B" w14:paraId="6509AC4B" w14:textId="77777777" w:rsidTr="00B8067F">
        <w:tc>
          <w:tcPr>
            <w:tcW w:w="580" w:type="dxa"/>
            <w:shd w:val="clear" w:color="auto" w:fill="auto"/>
          </w:tcPr>
          <w:p w14:paraId="7E60B617" w14:textId="77777777" w:rsidR="007D426B" w:rsidRPr="0010351B" w:rsidRDefault="007D426B" w:rsidP="00B8067F">
            <w:pPr>
              <w:rPr>
                <w:rFonts w:cstheme="minorHAnsi"/>
                <w:sz w:val="16"/>
                <w:szCs w:val="16"/>
                <w:lang w:val="en-US"/>
              </w:rPr>
            </w:pPr>
            <w:r w:rsidRPr="0010351B">
              <w:rPr>
                <w:rFonts w:cstheme="minorHAnsi"/>
                <w:sz w:val="16"/>
                <w:szCs w:val="16"/>
                <w:lang w:val="en-US"/>
              </w:rPr>
              <w:t>121</w:t>
            </w:r>
          </w:p>
        </w:tc>
        <w:tc>
          <w:tcPr>
            <w:tcW w:w="7503" w:type="dxa"/>
          </w:tcPr>
          <w:p w14:paraId="5F367FEC" w14:textId="77777777" w:rsidR="007D426B" w:rsidRPr="0010351B" w:rsidRDefault="007D426B" w:rsidP="00B8067F">
            <w:pPr>
              <w:rPr>
                <w:rFonts w:cstheme="minorHAnsi"/>
                <w:sz w:val="16"/>
                <w:szCs w:val="16"/>
                <w:lang w:val="en-US"/>
              </w:rPr>
            </w:pPr>
            <w:r w:rsidRPr="0010351B">
              <w:rPr>
                <w:rFonts w:cstheme="minorHAnsi"/>
                <w:sz w:val="16"/>
                <w:szCs w:val="16"/>
                <w:lang w:val="en-US"/>
              </w:rPr>
              <w:t>(follow up adj (study or studies)).tw.</w:t>
            </w:r>
            <w:r w:rsidRPr="0010351B">
              <w:rPr>
                <w:rFonts w:cstheme="minorHAnsi"/>
                <w:sz w:val="16"/>
                <w:szCs w:val="16"/>
                <w:lang w:val="en-US"/>
              </w:rPr>
              <w:tab/>
            </w:r>
          </w:p>
        </w:tc>
        <w:tc>
          <w:tcPr>
            <w:tcW w:w="983" w:type="dxa"/>
          </w:tcPr>
          <w:p w14:paraId="48D66C68" w14:textId="77777777" w:rsidR="007D426B" w:rsidRPr="0010351B" w:rsidRDefault="007D426B" w:rsidP="00B8067F">
            <w:pPr>
              <w:rPr>
                <w:rFonts w:cstheme="minorHAnsi"/>
                <w:sz w:val="16"/>
                <w:szCs w:val="16"/>
                <w:lang w:val="en-US"/>
              </w:rPr>
            </w:pPr>
            <w:r w:rsidRPr="0010351B">
              <w:rPr>
                <w:rFonts w:cstheme="minorHAnsi"/>
                <w:sz w:val="16"/>
                <w:szCs w:val="16"/>
                <w:lang w:val="en-US"/>
              </w:rPr>
              <w:t>68742</w:t>
            </w:r>
          </w:p>
        </w:tc>
      </w:tr>
      <w:tr w:rsidR="007D426B" w:rsidRPr="0010351B" w14:paraId="684DF6D3" w14:textId="77777777" w:rsidTr="00B8067F">
        <w:tc>
          <w:tcPr>
            <w:tcW w:w="580" w:type="dxa"/>
            <w:shd w:val="clear" w:color="auto" w:fill="auto"/>
          </w:tcPr>
          <w:p w14:paraId="3F23A345" w14:textId="77777777" w:rsidR="007D426B" w:rsidRPr="0010351B" w:rsidRDefault="007D426B" w:rsidP="00B8067F">
            <w:pPr>
              <w:rPr>
                <w:rFonts w:cstheme="minorHAnsi"/>
                <w:sz w:val="16"/>
                <w:szCs w:val="16"/>
                <w:lang w:val="en-US"/>
              </w:rPr>
            </w:pPr>
            <w:r w:rsidRPr="0010351B">
              <w:rPr>
                <w:rFonts w:cstheme="minorHAnsi"/>
                <w:sz w:val="16"/>
                <w:szCs w:val="16"/>
                <w:lang w:val="en-US"/>
              </w:rPr>
              <w:t>122</w:t>
            </w:r>
          </w:p>
        </w:tc>
        <w:tc>
          <w:tcPr>
            <w:tcW w:w="7503" w:type="dxa"/>
          </w:tcPr>
          <w:p w14:paraId="553B68BB" w14:textId="77777777" w:rsidR="007D426B" w:rsidRPr="0010351B" w:rsidRDefault="007D426B" w:rsidP="00B8067F">
            <w:pPr>
              <w:rPr>
                <w:rFonts w:cstheme="minorHAnsi"/>
                <w:sz w:val="16"/>
                <w:szCs w:val="16"/>
                <w:lang w:val="en-US"/>
              </w:rPr>
            </w:pPr>
            <w:r w:rsidRPr="0010351B">
              <w:rPr>
                <w:rFonts w:cstheme="minorHAnsi"/>
                <w:sz w:val="16"/>
                <w:szCs w:val="16"/>
                <w:lang w:val="en-US"/>
              </w:rPr>
              <w:t>(observational adj (study or studies)).tw.</w:t>
            </w:r>
          </w:p>
        </w:tc>
        <w:tc>
          <w:tcPr>
            <w:tcW w:w="983" w:type="dxa"/>
          </w:tcPr>
          <w:p w14:paraId="632D9F87" w14:textId="77777777" w:rsidR="007D426B" w:rsidRPr="0010351B" w:rsidRDefault="007D426B" w:rsidP="00B8067F">
            <w:pPr>
              <w:rPr>
                <w:rFonts w:cstheme="minorHAnsi"/>
                <w:sz w:val="16"/>
                <w:szCs w:val="16"/>
                <w:lang w:val="en-US"/>
              </w:rPr>
            </w:pPr>
            <w:r w:rsidRPr="0010351B">
              <w:rPr>
                <w:rFonts w:cstheme="minorHAnsi"/>
                <w:sz w:val="16"/>
                <w:szCs w:val="16"/>
                <w:lang w:val="en-US"/>
              </w:rPr>
              <w:t>212413</w:t>
            </w:r>
          </w:p>
        </w:tc>
      </w:tr>
      <w:tr w:rsidR="007D426B" w:rsidRPr="0010351B" w14:paraId="6878EF99" w14:textId="77777777" w:rsidTr="00B8067F">
        <w:tc>
          <w:tcPr>
            <w:tcW w:w="580" w:type="dxa"/>
            <w:shd w:val="clear" w:color="auto" w:fill="auto"/>
          </w:tcPr>
          <w:p w14:paraId="1202F55D" w14:textId="77777777" w:rsidR="007D426B" w:rsidRPr="0010351B" w:rsidRDefault="007D426B" w:rsidP="00B8067F">
            <w:pPr>
              <w:rPr>
                <w:rFonts w:cstheme="minorHAnsi"/>
                <w:sz w:val="16"/>
                <w:szCs w:val="16"/>
                <w:lang w:val="en-US"/>
              </w:rPr>
            </w:pPr>
            <w:r w:rsidRPr="0010351B">
              <w:rPr>
                <w:rFonts w:cstheme="minorHAnsi"/>
                <w:sz w:val="16"/>
                <w:szCs w:val="16"/>
                <w:lang w:val="en-US"/>
              </w:rPr>
              <w:t>123</w:t>
            </w:r>
          </w:p>
        </w:tc>
        <w:tc>
          <w:tcPr>
            <w:tcW w:w="7503" w:type="dxa"/>
          </w:tcPr>
          <w:p w14:paraId="168BBC2A" w14:textId="77777777" w:rsidR="007D426B" w:rsidRPr="0010351B" w:rsidRDefault="007D426B" w:rsidP="00B8067F">
            <w:pPr>
              <w:rPr>
                <w:rFonts w:cstheme="minorHAnsi"/>
                <w:sz w:val="16"/>
                <w:szCs w:val="16"/>
                <w:lang w:val="en-US"/>
              </w:rPr>
            </w:pPr>
            <w:r w:rsidRPr="0010351B">
              <w:rPr>
                <w:rFonts w:cstheme="minorHAnsi"/>
                <w:sz w:val="16"/>
                <w:szCs w:val="16"/>
                <w:lang w:val="en-US"/>
              </w:rPr>
              <w:t>(epidemiologic$ adj (study or studies)).tw.</w:t>
            </w:r>
            <w:r w:rsidRPr="0010351B">
              <w:rPr>
                <w:rFonts w:cstheme="minorHAnsi"/>
                <w:sz w:val="16"/>
                <w:szCs w:val="16"/>
                <w:lang w:val="en-US"/>
              </w:rPr>
              <w:tab/>
            </w:r>
          </w:p>
        </w:tc>
        <w:tc>
          <w:tcPr>
            <w:tcW w:w="983" w:type="dxa"/>
          </w:tcPr>
          <w:p w14:paraId="09BE66C3" w14:textId="77777777" w:rsidR="007D426B" w:rsidRPr="0010351B" w:rsidRDefault="007D426B" w:rsidP="00B8067F">
            <w:pPr>
              <w:rPr>
                <w:rFonts w:cstheme="minorHAnsi"/>
                <w:sz w:val="16"/>
                <w:szCs w:val="16"/>
                <w:lang w:val="en-US"/>
              </w:rPr>
            </w:pPr>
            <w:r w:rsidRPr="0010351B">
              <w:rPr>
                <w:rFonts w:cstheme="minorHAnsi"/>
                <w:sz w:val="16"/>
                <w:szCs w:val="16"/>
                <w:lang w:val="en-US"/>
              </w:rPr>
              <w:t>115038</w:t>
            </w:r>
          </w:p>
        </w:tc>
      </w:tr>
      <w:tr w:rsidR="007D426B" w:rsidRPr="0010351B" w14:paraId="6E970B10" w14:textId="77777777" w:rsidTr="00B8067F">
        <w:tc>
          <w:tcPr>
            <w:tcW w:w="580" w:type="dxa"/>
            <w:shd w:val="clear" w:color="auto" w:fill="auto"/>
          </w:tcPr>
          <w:p w14:paraId="028CB998" w14:textId="77777777" w:rsidR="007D426B" w:rsidRPr="0010351B" w:rsidRDefault="007D426B" w:rsidP="00B8067F">
            <w:pPr>
              <w:rPr>
                <w:rFonts w:cstheme="minorHAnsi"/>
                <w:sz w:val="16"/>
                <w:szCs w:val="16"/>
                <w:lang w:val="en-US"/>
              </w:rPr>
            </w:pPr>
            <w:r w:rsidRPr="0010351B">
              <w:rPr>
                <w:rFonts w:cstheme="minorHAnsi"/>
                <w:sz w:val="16"/>
                <w:szCs w:val="16"/>
                <w:lang w:val="en-US"/>
              </w:rPr>
              <w:t>124</w:t>
            </w:r>
          </w:p>
        </w:tc>
        <w:tc>
          <w:tcPr>
            <w:tcW w:w="7503" w:type="dxa"/>
          </w:tcPr>
          <w:p w14:paraId="6BB8BD1B" w14:textId="77777777" w:rsidR="007D426B" w:rsidRPr="0010351B" w:rsidRDefault="007D426B" w:rsidP="00B8067F">
            <w:pPr>
              <w:rPr>
                <w:rFonts w:cstheme="minorHAnsi"/>
                <w:sz w:val="16"/>
                <w:szCs w:val="16"/>
                <w:lang w:val="en-US"/>
              </w:rPr>
            </w:pPr>
            <w:r w:rsidRPr="0010351B">
              <w:rPr>
                <w:rFonts w:cstheme="minorHAnsi"/>
                <w:sz w:val="16"/>
                <w:szCs w:val="16"/>
                <w:lang w:val="en-US"/>
              </w:rPr>
              <w:t>(cross sectional adj (study or studies)).tw.</w:t>
            </w:r>
          </w:p>
        </w:tc>
        <w:tc>
          <w:tcPr>
            <w:tcW w:w="983" w:type="dxa"/>
          </w:tcPr>
          <w:p w14:paraId="293B9A31" w14:textId="77777777" w:rsidR="007D426B" w:rsidRPr="0010351B" w:rsidRDefault="007D426B" w:rsidP="00B8067F">
            <w:pPr>
              <w:rPr>
                <w:rFonts w:cstheme="minorHAnsi"/>
                <w:sz w:val="16"/>
                <w:szCs w:val="16"/>
                <w:lang w:val="en-US"/>
              </w:rPr>
            </w:pPr>
            <w:r w:rsidRPr="0010351B">
              <w:rPr>
                <w:rFonts w:cstheme="minorHAnsi"/>
                <w:sz w:val="16"/>
                <w:szCs w:val="16"/>
                <w:lang w:val="en-US"/>
              </w:rPr>
              <w:t>281694</w:t>
            </w:r>
          </w:p>
        </w:tc>
      </w:tr>
      <w:tr w:rsidR="007D426B" w:rsidRPr="0010351B" w14:paraId="3E084657" w14:textId="77777777" w:rsidTr="00B8067F">
        <w:tc>
          <w:tcPr>
            <w:tcW w:w="580" w:type="dxa"/>
            <w:shd w:val="clear" w:color="auto" w:fill="auto"/>
          </w:tcPr>
          <w:p w14:paraId="339046AC" w14:textId="77777777" w:rsidR="007D426B" w:rsidRPr="0010351B" w:rsidRDefault="007D426B" w:rsidP="00B8067F">
            <w:pPr>
              <w:rPr>
                <w:rFonts w:cstheme="minorHAnsi"/>
                <w:sz w:val="16"/>
                <w:szCs w:val="16"/>
                <w:lang w:val="en-US"/>
              </w:rPr>
            </w:pPr>
            <w:r w:rsidRPr="0010351B">
              <w:rPr>
                <w:rFonts w:cstheme="minorHAnsi"/>
                <w:sz w:val="16"/>
                <w:szCs w:val="16"/>
                <w:lang w:val="en-US"/>
              </w:rPr>
              <w:t>125</w:t>
            </w:r>
          </w:p>
        </w:tc>
        <w:tc>
          <w:tcPr>
            <w:tcW w:w="7503" w:type="dxa"/>
          </w:tcPr>
          <w:p w14:paraId="40F3F0A7" w14:textId="77777777" w:rsidR="007D426B" w:rsidRPr="0010351B" w:rsidRDefault="007D426B" w:rsidP="00B8067F">
            <w:pPr>
              <w:rPr>
                <w:rFonts w:cstheme="minorHAnsi"/>
                <w:sz w:val="16"/>
                <w:szCs w:val="16"/>
                <w:lang w:val="en-US"/>
              </w:rPr>
            </w:pPr>
            <w:r w:rsidRPr="0010351B">
              <w:rPr>
                <w:rFonts w:cstheme="minorHAnsi"/>
                <w:sz w:val="16"/>
                <w:szCs w:val="16"/>
                <w:lang w:val="en-US"/>
              </w:rPr>
              <w:t>or/110-114,117-124</w:t>
            </w:r>
            <w:r w:rsidRPr="0010351B">
              <w:rPr>
                <w:rFonts w:cstheme="minorHAnsi"/>
                <w:sz w:val="16"/>
                <w:szCs w:val="16"/>
                <w:lang w:val="en-US"/>
              </w:rPr>
              <w:tab/>
            </w:r>
          </w:p>
        </w:tc>
        <w:tc>
          <w:tcPr>
            <w:tcW w:w="983" w:type="dxa"/>
          </w:tcPr>
          <w:p w14:paraId="69640B09" w14:textId="77777777" w:rsidR="007D426B" w:rsidRPr="0010351B" w:rsidRDefault="007D426B" w:rsidP="00B8067F">
            <w:pPr>
              <w:rPr>
                <w:rFonts w:cstheme="minorHAnsi"/>
                <w:sz w:val="16"/>
                <w:szCs w:val="16"/>
                <w:lang w:val="en-US"/>
              </w:rPr>
            </w:pPr>
            <w:r w:rsidRPr="0010351B">
              <w:rPr>
                <w:rFonts w:cstheme="minorHAnsi"/>
                <w:sz w:val="16"/>
                <w:szCs w:val="16"/>
                <w:lang w:val="en-US"/>
              </w:rPr>
              <w:t>3257089</w:t>
            </w:r>
          </w:p>
        </w:tc>
      </w:tr>
      <w:tr w:rsidR="007D426B" w:rsidRPr="0010351B" w14:paraId="0051A131" w14:textId="77777777" w:rsidTr="00B8067F">
        <w:tc>
          <w:tcPr>
            <w:tcW w:w="580" w:type="dxa"/>
            <w:shd w:val="clear" w:color="auto" w:fill="auto"/>
          </w:tcPr>
          <w:p w14:paraId="5E7F4AED" w14:textId="77777777" w:rsidR="007D426B" w:rsidRPr="0010351B" w:rsidRDefault="007D426B" w:rsidP="00B8067F">
            <w:pPr>
              <w:rPr>
                <w:rFonts w:cstheme="minorHAnsi"/>
                <w:sz w:val="16"/>
                <w:szCs w:val="16"/>
                <w:lang w:val="en-US"/>
              </w:rPr>
            </w:pPr>
            <w:r w:rsidRPr="0010351B">
              <w:rPr>
                <w:rFonts w:cstheme="minorHAnsi"/>
                <w:sz w:val="16"/>
                <w:szCs w:val="16"/>
                <w:lang w:val="en-US"/>
              </w:rPr>
              <w:t>126</w:t>
            </w:r>
          </w:p>
        </w:tc>
        <w:tc>
          <w:tcPr>
            <w:tcW w:w="7503" w:type="dxa"/>
          </w:tcPr>
          <w:p w14:paraId="546A3F56" w14:textId="77777777" w:rsidR="007D426B" w:rsidRPr="0010351B" w:rsidRDefault="007D426B" w:rsidP="00B8067F">
            <w:pPr>
              <w:rPr>
                <w:rFonts w:cstheme="minorHAnsi"/>
                <w:sz w:val="16"/>
                <w:szCs w:val="16"/>
                <w:lang w:val="en-US"/>
              </w:rPr>
            </w:pPr>
            <w:r w:rsidRPr="0010351B">
              <w:rPr>
                <w:rFonts w:cstheme="minorHAnsi"/>
                <w:sz w:val="16"/>
                <w:szCs w:val="16"/>
                <w:lang w:val="en-US"/>
              </w:rPr>
              <w:t>animal/ or animal experiment/</w:t>
            </w:r>
          </w:p>
        </w:tc>
        <w:tc>
          <w:tcPr>
            <w:tcW w:w="983" w:type="dxa"/>
          </w:tcPr>
          <w:p w14:paraId="0B0CACE6" w14:textId="77777777" w:rsidR="007D426B" w:rsidRPr="0010351B" w:rsidRDefault="007D426B" w:rsidP="00B8067F">
            <w:pPr>
              <w:rPr>
                <w:rFonts w:cstheme="minorHAnsi"/>
                <w:sz w:val="16"/>
                <w:szCs w:val="16"/>
                <w:lang w:val="en-US"/>
              </w:rPr>
            </w:pPr>
            <w:r w:rsidRPr="0010351B">
              <w:rPr>
                <w:rFonts w:cstheme="minorHAnsi"/>
                <w:sz w:val="16"/>
                <w:szCs w:val="16"/>
                <w:lang w:val="en-US"/>
              </w:rPr>
              <w:t>4333457</w:t>
            </w:r>
          </w:p>
        </w:tc>
      </w:tr>
      <w:tr w:rsidR="007D426B" w:rsidRPr="0010351B" w14:paraId="5F582C9E" w14:textId="77777777" w:rsidTr="00B8067F">
        <w:tc>
          <w:tcPr>
            <w:tcW w:w="580" w:type="dxa"/>
            <w:shd w:val="clear" w:color="auto" w:fill="auto"/>
          </w:tcPr>
          <w:p w14:paraId="56A179AA" w14:textId="77777777" w:rsidR="007D426B" w:rsidRPr="0010351B" w:rsidRDefault="007D426B" w:rsidP="00B8067F">
            <w:pPr>
              <w:rPr>
                <w:rFonts w:cstheme="minorHAnsi"/>
                <w:sz w:val="16"/>
                <w:szCs w:val="16"/>
                <w:lang w:val="en-US"/>
              </w:rPr>
            </w:pPr>
            <w:r w:rsidRPr="0010351B">
              <w:rPr>
                <w:rFonts w:cstheme="minorHAnsi"/>
                <w:sz w:val="16"/>
                <w:szCs w:val="16"/>
                <w:lang w:val="en-US"/>
              </w:rPr>
              <w:t>127</w:t>
            </w:r>
          </w:p>
        </w:tc>
        <w:tc>
          <w:tcPr>
            <w:tcW w:w="7503" w:type="dxa"/>
          </w:tcPr>
          <w:p w14:paraId="0BC556B0" w14:textId="77777777" w:rsidR="007D426B" w:rsidRPr="0010351B" w:rsidRDefault="007D426B" w:rsidP="00B8067F">
            <w:pPr>
              <w:rPr>
                <w:rFonts w:cstheme="minorHAnsi"/>
                <w:sz w:val="16"/>
                <w:szCs w:val="16"/>
                <w:lang w:val="en-US"/>
              </w:rPr>
            </w:pPr>
            <w:r w:rsidRPr="0010351B">
              <w:rPr>
                <w:rFonts w:cstheme="minorHAnsi"/>
                <w:sz w:val="16"/>
                <w:szCs w:val="16"/>
                <w:lang w:val="en-US"/>
              </w:rPr>
              <w:t>(rat or rats or mouse or mice or murine or rodent or rodents or hamster or hamsters or pig or pigs or porcine or rabbit or rabbits or animal or animals or dogs or dog or cats or cow or bovine or sheep or ovine or monkey or monkeys).ti,ab,ot,hw.</w:t>
            </w:r>
          </w:p>
        </w:tc>
        <w:tc>
          <w:tcPr>
            <w:tcW w:w="983" w:type="dxa"/>
          </w:tcPr>
          <w:p w14:paraId="2C9B5D54" w14:textId="77777777" w:rsidR="007D426B" w:rsidRPr="0010351B" w:rsidRDefault="007D426B" w:rsidP="00B8067F">
            <w:pPr>
              <w:rPr>
                <w:rFonts w:cstheme="minorHAnsi"/>
                <w:sz w:val="16"/>
                <w:szCs w:val="16"/>
                <w:lang w:val="en-US"/>
              </w:rPr>
            </w:pPr>
            <w:r w:rsidRPr="0010351B">
              <w:rPr>
                <w:rFonts w:cstheme="minorHAnsi"/>
                <w:sz w:val="16"/>
                <w:szCs w:val="16"/>
                <w:lang w:val="en-US"/>
              </w:rPr>
              <w:t>7202525</w:t>
            </w:r>
          </w:p>
        </w:tc>
      </w:tr>
      <w:tr w:rsidR="007D426B" w:rsidRPr="0010351B" w14:paraId="707FBA42" w14:textId="77777777" w:rsidTr="00B8067F">
        <w:tc>
          <w:tcPr>
            <w:tcW w:w="580" w:type="dxa"/>
            <w:shd w:val="clear" w:color="auto" w:fill="auto"/>
          </w:tcPr>
          <w:p w14:paraId="54B47FB7" w14:textId="77777777" w:rsidR="007D426B" w:rsidRPr="0010351B" w:rsidRDefault="007D426B" w:rsidP="00B8067F">
            <w:pPr>
              <w:rPr>
                <w:rFonts w:cstheme="minorHAnsi"/>
                <w:sz w:val="16"/>
                <w:szCs w:val="16"/>
                <w:lang w:val="en-US"/>
              </w:rPr>
            </w:pPr>
            <w:r w:rsidRPr="0010351B">
              <w:rPr>
                <w:rFonts w:cstheme="minorHAnsi"/>
                <w:sz w:val="16"/>
                <w:szCs w:val="16"/>
                <w:lang w:val="en-US"/>
              </w:rPr>
              <w:t>128</w:t>
            </w:r>
          </w:p>
        </w:tc>
        <w:tc>
          <w:tcPr>
            <w:tcW w:w="7503" w:type="dxa"/>
          </w:tcPr>
          <w:p w14:paraId="2B9472E9" w14:textId="77777777" w:rsidR="007D426B" w:rsidRPr="0010351B" w:rsidRDefault="007D426B" w:rsidP="00B8067F">
            <w:pPr>
              <w:rPr>
                <w:rFonts w:cstheme="minorHAnsi"/>
                <w:sz w:val="16"/>
                <w:szCs w:val="16"/>
                <w:lang w:val="en-US"/>
              </w:rPr>
            </w:pPr>
            <w:r w:rsidRPr="0010351B">
              <w:rPr>
                <w:rFonts w:cstheme="minorHAnsi"/>
                <w:sz w:val="16"/>
                <w:szCs w:val="16"/>
                <w:lang w:val="en-US"/>
              </w:rPr>
              <w:t>or/126-127</w:t>
            </w:r>
          </w:p>
        </w:tc>
        <w:tc>
          <w:tcPr>
            <w:tcW w:w="983" w:type="dxa"/>
          </w:tcPr>
          <w:p w14:paraId="79092FE7" w14:textId="77777777" w:rsidR="007D426B" w:rsidRPr="0010351B" w:rsidRDefault="007D426B" w:rsidP="00B8067F">
            <w:pPr>
              <w:rPr>
                <w:rFonts w:cstheme="minorHAnsi"/>
                <w:sz w:val="16"/>
                <w:szCs w:val="16"/>
                <w:lang w:val="en-US"/>
              </w:rPr>
            </w:pPr>
            <w:r w:rsidRPr="0010351B">
              <w:rPr>
                <w:rFonts w:cstheme="minorHAnsi"/>
                <w:sz w:val="16"/>
                <w:szCs w:val="16"/>
                <w:lang w:val="en-US"/>
              </w:rPr>
              <w:t>7202525</w:t>
            </w:r>
          </w:p>
        </w:tc>
      </w:tr>
      <w:tr w:rsidR="007D426B" w:rsidRPr="0010351B" w14:paraId="0E739EFE" w14:textId="77777777" w:rsidTr="00B8067F">
        <w:tc>
          <w:tcPr>
            <w:tcW w:w="580" w:type="dxa"/>
            <w:shd w:val="clear" w:color="auto" w:fill="auto"/>
          </w:tcPr>
          <w:p w14:paraId="6F19743A" w14:textId="77777777" w:rsidR="007D426B" w:rsidRPr="0010351B" w:rsidRDefault="007D426B" w:rsidP="00B8067F">
            <w:pPr>
              <w:rPr>
                <w:rFonts w:cstheme="minorHAnsi"/>
                <w:sz w:val="16"/>
                <w:szCs w:val="16"/>
                <w:lang w:val="en-US"/>
              </w:rPr>
            </w:pPr>
            <w:r w:rsidRPr="0010351B">
              <w:rPr>
                <w:rFonts w:cstheme="minorHAnsi"/>
                <w:sz w:val="16"/>
                <w:szCs w:val="16"/>
                <w:lang w:val="en-US"/>
              </w:rPr>
              <w:t>129</w:t>
            </w:r>
          </w:p>
        </w:tc>
        <w:tc>
          <w:tcPr>
            <w:tcW w:w="7503" w:type="dxa"/>
          </w:tcPr>
          <w:p w14:paraId="3E8CD7D2" w14:textId="77777777" w:rsidR="007D426B" w:rsidRPr="0010351B" w:rsidRDefault="007D426B" w:rsidP="00B8067F">
            <w:pPr>
              <w:rPr>
                <w:rFonts w:cstheme="minorHAnsi"/>
                <w:sz w:val="16"/>
                <w:szCs w:val="16"/>
                <w:lang w:val="en-US"/>
              </w:rPr>
            </w:pPr>
            <w:r w:rsidRPr="0010351B">
              <w:rPr>
                <w:rFonts w:cstheme="minorHAnsi"/>
                <w:sz w:val="16"/>
                <w:szCs w:val="16"/>
                <w:lang w:val="en-US"/>
              </w:rPr>
              <w:t>exp human/ or human experiment/</w:t>
            </w:r>
          </w:p>
        </w:tc>
        <w:tc>
          <w:tcPr>
            <w:tcW w:w="983" w:type="dxa"/>
          </w:tcPr>
          <w:p w14:paraId="3C406BC8" w14:textId="77777777" w:rsidR="007D426B" w:rsidRPr="0010351B" w:rsidRDefault="007D426B" w:rsidP="00B8067F">
            <w:pPr>
              <w:rPr>
                <w:rFonts w:cstheme="minorHAnsi"/>
                <w:sz w:val="16"/>
                <w:szCs w:val="16"/>
                <w:lang w:val="en-US"/>
              </w:rPr>
            </w:pPr>
            <w:r w:rsidRPr="0010351B">
              <w:rPr>
                <w:rFonts w:cstheme="minorHAnsi"/>
                <w:sz w:val="16"/>
                <w:szCs w:val="16"/>
                <w:lang w:val="en-US"/>
              </w:rPr>
              <w:t>23400480</w:t>
            </w:r>
          </w:p>
        </w:tc>
      </w:tr>
      <w:tr w:rsidR="007D426B" w:rsidRPr="0010351B" w14:paraId="6B62843D" w14:textId="77777777" w:rsidTr="00B8067F">
        <w:tc>
          <w:tcPr>
            <w:tcW w:w="580" w:type="dxa"/>
            <w:shd w:val="clear" w:color="auto" w:fill="auto"/>
          </w:tcPr>
          <w:p w14:paraId="04A726C2" w14:textId="77777777" w:rsidR="007D426B" w:rsidRPr="0010351B" w:rsidRDefault="007D426B" w:rsidP="00B8067F">
            <w:pPr>
              <w:rPr>
                <w:rFonts w:cstheme="minorHAnsi"/>
                <w:sz w:val="16"/>
                <w:szCs w:val="16"/>
                <w:lang w:val="en-US"/>
              </w:rPr>
            </w:pPr>
            <w:r w:rsidRPr="0010351B">
              <w:rPr>
                <w:rFonts w:cstheme="minorHAnsi"/>
                <w:sz w:val="16"/>
                <w:szCs w:val="16"/>
                <w:lang w:val="en-US"/>
              </w:rPr>
              <w:t>130</w:t>
            </w:r>
          </w:p>
        </w:tc>
        <w:tc>
          <w:tcPr>
            <w:tcW w:w="7503" w:type="dxa"/>
          </w:tcPr>
          <w:p w14:paraId="1B868199" w14:textId="77777777" w:rsidR="007D426B" w:rsidRPr="0010351B" w:rsidRDefault="007D426B" w:rsidP="00B8067F">
            <w:pPr>
              <w:rPr>
                <w:rFonts w:cstheme="minorHAnsi"/>
                <w:sz w:val="16"/>
                <w:szCs w:val="16"/>
                <w:lang w:val="en-US"/>
              </w:rPr>
            </w:pPr>
            <w:r w:rsidRPr="0010351B">
              <w:rPr>
                <w:rFonts w:cstheme="minorHAnsi"/>
                <w:sz w:val="16"/>
                <w:szCs w:val="16"/>
                <w:lang w:val="en-US"/>
              </w:rPr>
              <w:t>128 not (128 and 129)</w:t>
            </w:r>
          </w:p>
        </w:tc>
        <w:tc>
          <w:tcPr>
            <w:tcW w:w="983" w:type="dxa"/>
          </w:tcPr>
          <w:p w14:paraId="12268900" w14:textId="77777777" w:rsidR="007D426B" w:rsidRPr="0010351B" w:rsidRDefault="007D426B" w:rsidP="00B8067F">
            <w:pPr>
              <w:rPr>
                <w:rFonts w:cstheme="minorHAnsi"/>
                <w:sz w:val="16"/>
                <w:szCs w:val="16"/>
                <w:lang w:val="en-US"/>
              </w:rPr>
            </w:pPr>
            <w:r w:rsidRPr="0010351B">
              <w:rPr>
                <w:rFonts w:cstheme="minorHAnsi"/>
                <w:sz w:val="16"/>
                <w:szCs w:val="16"/>
                <w:lang w:val="en-US"/>
              </w:rPr>
              <w:t>5458603</w:t>
            </w:r>
          </w:p>
        </w:tc>
      </w:tr>
      <w:tr w:rsidR="007D426B" w:rsidRPr="0010351B" w14:paraId="255C3F20" w14:textId="77777777" w:rsidTr="00B8067F">
        <w:tc>
          <w:tcPr>
            <w:tcW w:w="580" w:type="dxa"/>
            <w:shd w:val="clear" w:color="auto" w:fill="auto"/>
          </w:tcPr>
          <w:p w14:paraId="3D77FDB0" w14:textId="77777777" w:rsidR="007D426B" w:rsidRPr="0010351B" w:rsidRDefault="007D426B" w:rsidP="00B8067F">
            <w:pPr>
              <w:rPr>
                <w:rFonts w:cstheme="minorHAnsi"/>
                <w:sz w:val="16"/>
                <w:szCs w:val="16"/>
                <w:lang w:val="en-US"/>
              </w:rPr>
            </w:pPr>
            <w:r w:rsidRPr="0010351B">
              <w:rPr>
                <w:rFonts w:cstheme="minorHAnsi"/>
                <w:sz w:val="16"/>
                <w:szCs w:val="16"/>
                <w:lang w:val="en-US"/>
              </w:rPr>
              <w:t>131</w:t>
            </w:r>
          </w:p>
        </w:tc>
        <w:tc>
          <w:tcPr>
            <w:tcW w:w="7503" w:type="dxa"/>
          </w:tcPr>
          <w:p w14:paraId="3F4C2793" w14:textId="77777777" w:rsidR="007D426B" w:rsidRPr="0010351B" w:rsidRDefault="007D426B" w:rsidP="00B8067F">
            <w:pPr>
              <w:rPr>
                <w:rFonts w:cstheme="minorHAnsi"/>
                <w:sz w:val="16"/>
                <w:szCs w:val="16"/>
                <w:lang w:val="en-US"/>
              </w:rPr>
            </w:pPr>
            <w:r w:rsidRPr="0010351B">
              <w:rPr>
                <w:rFonts w:cstheme="minorHAnsi"/>
                <w:sz w:val="16"/>
                <w:szCs w:val="16"/>
                <w:lang w:val="en-US"/>
              </w:rPr>
              <w:t>125 not 130</w:t>
            </w:r>
          </w:p>
        </w:tc>
        <w:tc>
          <w:tcPr>
            <w:tcW w:w="983" w:type="dxa"/>
          </w:tcPr>
          <w:p w14:paraId="6796F5B0" w14:textId="77777777" w:rsidR="007D426B" w:rsidRPr="0010351B" w:rsidRDefault="007D426B" w:rsidP="00B8067F">
            <w:pPr>
              <w:rPr>
                <w:rFonts w:cstheme="minorHAnsi"/>
                <w:sz w:val="16"/>
                <w:szCs w:val="16"/>
                <w:lang w:val="en-US"/>
              </w:rPr>
            </w:pPr>
            <w:r w:rsidRPr="0010351B">
              <w:rPr>
                <w:rFonts w:cstheme="minorHAnsi"/>
                <w:sz w:val="16"/>
                <w:szCs w:val="16"/>
                <w:lang w:val="en-US"/>
              </w:rPr>
              <w:t>3204430</w:t>
            </w:r>
          </w:p>
        </w:tc>
      </w:tr>
      <w:tr w:rsidR="007D426B" w:rsidRPr="0010351B" w14:paraId="211727B7" w14:textId="77777777" w:rsidTr="00B8067F">
        <w:tc>
          <w:tcPr>
            <w:tcW w:w="580" w:type="dxa"/>
            <w:shd w:val="clear" w:color="auto" w:fill="auto"/>
          </w:tcPr>
          <w:p w14:paraId="5EEE6E76" w14:textId="77777777" w:rsidR="007D426B" w:rsidRPr="0010351B" w:rsidRDefault="007D426B" w:rsidP="00B8067F">
            <w:pPr>
              <w:rPr>
                <w:rFonts w:cstheme="minorHAnsi"/>
                <w:sz w:val="16"/>
                <w:szCs w:val="16"/>
                <w:lang w:val="en-US"/>
              </w:rPr>
            </w:pPr>
            <w:r w:rsidRPr="0010351B">
              <w:rPr>
                <w:rFonts w:cstheme="minorHAnsi"/>
                <w:sz w:val="16"/>
                <w:szCs w:val="16"/>
                <w:lang w:val="en-US"/>
              </w:rPr>
              <w:t>132</w:t>
            </w:r>
          </w:p>
        </w:tc>
        <w:tc>
          <w:tcPr>
            <w:tcW w:w="7503" w:type="dxa"/>
          </w:tcPr>
          <w:p w14:paraId="7C109BC6" w14:textId="77777777" w:rsidR="007D426B" w:rsidRPr="0010351B" w:rsidRDefault="007D426B" w:rsidP="00B8067F">
            <w:pPr>
              <w:rPr>
                <w:rFonts w:cstheme="minorHAnsi"/>
                <w:sz w:val="16"/>
                <w:szCs w:val="16"/>
                <w:lang w:val="en-US"/>
              </w:rPr>
            </w:pPr>
            <w:r w:rsidRPr="0010351B">
              <w:rPr>
                <w:rFonts w:cstheme="minorHAnsi"/>
                <w:sz w:val="16"/>
                <w:szCs w:val="16"/>
                <w:lang w:val="en-US"/>
              </w:rPr>
              <w:t>131 not (letter or editorial).pt.</w:t>
            </w:r>
          </w:p>
        </w:tc>
        <w:tc>
          <w:tcPr>
            <w:tcW w:w="983" w:type="dxa"/>
          </w:tcPr>
          <w:p w14:paraId="24350540" w14:textId="77777777" w:rsidR="007D426B" w:rsidRPr="0010351B" w:rsidRDefault="007D426B" w:rsidP="00B8067F">
            <w:pPr>
              <w:rPr>
                <w:rFonts w:cstheme="minorHAnsi"/>
                <w:sz w:val="16"/>
                <w:szCs w:val="16"/>
                <w:lang w:val="en-US"/>
              </w:rPr>
            </w:pPr>
            <w:r w:rsidRPr="0010351B">
              <w:rPr>
                <w:rFonts w:cstheme="minorHAnsi"/>
                <w:sz w:val="16"/>
                <w:szCs w:val="16"/>
                <w:lang w:val="en-US"/>
              </w:rPr>
              <w:t>3156765</w:t>
            </w:r>
          </w:p>
        </w:tc>
      </w:tr>
      <w:tr w:rsidR="007D426B" w:rsidRPr="0010351B" w14:paraId="59206296" w14:textId="77777777" w:rsidTr="00B8067F">
        <w:tc>
          <w:tcPr>
            <w:tcW w:w="580" w:type="dxa"/>
            <w:shd w:val="clear" w:color="auto" w:fill="auto"/>
          </w:tcPr>
          <w:p w14:paraId="105B6B8E" w14:textId="77777777" w:rsidR="007D426B" w:rsidRPr="0010351B" w:rsidRDefault="007D426B" w:rsidP="00B8067F">
            <w:pPr>
              <w:rPr>
                <w:rFonts w:cstheme="minorHAnsi"/>
                <w:sz w:val="16"/>
                <w:szCs w:val="16"/>
                <w:lang w:val="en-US"/>
              </w:rPr>
            </w:pPr>
            <w:r w:rsidRPr="0010351B">
              <w:rPr>
                <w:rFonts w:cstheme="minorHAnsi"/>
                <w:sz w:val="16"/>
                <w:szCs w:val="16"/>
                <w:lang w:val="en-US"/>
              </w:rPr>
              <w:t>133</w:t>
            </w:r>
          </w:p>
        </w:tc>
        <w:tc>
          <w:tcPr>
            <w:tcW w:w="7503" w:type="dxa"/>
          </w:tcPr>
          <w:p w14:paraId="1E39D26C" w14:textId="77777777" w:rsidR="007D426B" w:rsidRPr="0010351B" w:rsidRDefault="007D426B" w:rsidP="00B8067F">
            <w:pPr>
              <w:rPr>
                <w:rFonts w:cstheme="minorHAnsi"/>
                <w:sz w:val="16"/>
                <w:szCs w:val="16"/>
                <w:lang w:val="en-US"/>
              </w:rPr>
            </w:pPr>
            <w:r w:rsidRPr="0010351B">
              <w:rPr>
                <w:rFonts w:cstheme="minorHAnsi"/>
                <w:sz w:val="16"/>
                <w:szCs w:val="16"/>
                <w:lang w:val="en-US"/>
              </w:rPr>
              <w:t>limit 132 to yr="2020 -Current"</w:t>
            </w:r>
          </w:p>
        </w:tc>
        <w:tc>
          <w:tcPr>
            <w:tcW w:w="983" w:type="dxa"/>
          </w:tcPr>
          <w:p w14:paraId="2B4A36AD" w14:textId="77777777" w:rsidR="007D426B" w:rsidRPr="0010351B" w:rsidRDefault="007D426B" w:rsidP="00B8067F">
            <w:pPr>
              <w:rPr>
                <w:rFonts w:cstheme="minorHAnsi"/>
                <w:sz w:val="16"/>
                <w:szCs w:val="16"/>
                <w:lang w:val="en-US"/>
              </w:rPr>
            </w:pPr>
            <w:r w:rsidRPr="0010351B">
              <w:rPr>
                <w:rFonts w:cstheme="minorHAnsi"/>
                <w:sz w:val="16"/>
                <w:szCs w:val="16"/>
                <w:lang w:val="en-US"/>
              </w:rPr>
              <w:t>725195</w:t>
            </w:r>
          </w:p>
        </w:tc>
      </w:tr>
      <w:tr w:rsidR="007D426B" w:rsidRPr="0010351B" w14:paraId="20B1C40E" w14:textId="77777777" w:rsidTr="00B8067F">
        <w:tc>
          <w:tcPr>
            <w:tcW w:w="580" w:type="dxa"/>
            <w:shd w:val="clear" w:color="auto" w:fill="auto"/>
          </w:tcPr>
          <w:p w14:paraId="4A73093B" w14:textId="77777777" w:rsidR="007D426B" w:rsidRPr="0010351B" w:rsidRDefault="007D426B" w:rsidP="00B8067F">
            <w:pPr>
              <w:rPr>
                <w:rFonts w:cstheme="minorHAnsi"/>
                <w:sz w:val="16"/>
                <w:szCs w:val="16"/>
                <w:lang w:val="en-US"/>
              </w:rPr>
            </w:pPr>
            <w:r w:rsidRPr="0010351B">
              <w:rPr>
                <w:rFonts w:cstheme="minorHAnsi"/>
                <w:sz w:val="16"/>
                <w:szCs w:val="16"/>
                <w:lang w:val="en-US"/>
              </w:rPr>
              <w:t>134</w:t>
            </w:r>
          </w:p>
        </w:tc>
        <w:tc>
          <w:tcPr>
            <w:tcW w:w="7503" w:type="dxa"/>
          </w:tcPr>
          <w:p w14:paraId="3A35F620" w14:textId="77777777" w:rsidR="007D426B" w:rsidRPr="0010351B" w:rsidRDefault="007D426B" w:rsidP="00B8067F">
            <w:pPr>
              <w:rPr>
                <w:rFonts w:cstheme="minorHAnsi"/>
                <w:sz w:val="16"/>
                <w:szCs w:val="16"/>
                <w:lang w:val="en-US"/>
              </w:rPr>
            </w:pPr>
            <w:r w:rsidRPr="0010351B">
              <w:rPr>
                <w:rFonts w:cstheme="minorHAnsi"/>
                <w:sz w:val="16"/>
                <w:szCs w:val="16"/>
                <w:lang w:val="en-US"/>
              </w:rPr>
              <w:t>9 and 109 and 133</w:t>
            </w:r>
            <w:r w:rsidRPr="0010351B">
              <w:rPr>
                <w:rFonts w:cstheme="minorHAnsi"/>
                <w:sz w:val="16"/>
                <w:szCs w:val="16"/>
                <w:lang w:val="en-US"/>
              </w:rPr>
              <w:tab/>
            </w:r>
          </w:p>
        </w:tc>
        <w:tc>
          <w:tcPr>
            <w:tcW w:w="983" w:type="dxa"/>
          </w:tcPr>
          <w:p w14:paraId="432FED5C" w14:textId="77777777" w:rsidR="007D426B" w:rsidRPr="0010351B" w:rsidRDefault="007D426B" w:rsidP="00B8067F">
            <w:pPr>
              <w:rPr>
                <w:rFonts w:cstheme="minorHAnsi"/>
                <w:sz w:val="16"/>
                <w:szCs w:val="16"/>
                <w:lang w:val="en-US"/>
              </w:rPr>
            </w:pPr>
            <w:r w:rsidRPr="0010351B">
              <w:rPr>
                <w:rFonts w:cstheme="minorHAnsi"/>
                <w:sz w:val="16"/>
                <w:szCs w:val="16"/>
                <w:lang w:val="en-US"/>
              </w:rPr>
              <w:t>2293</w:t>
            </w:r>
          </w:p>
        </w:tc>
      </w:tr>
      <w:bookmarkEnd w:id="0"/>
    </w:tbl>
    <w:p w14:paraId="5EBB1A8F" w14:textId="77777777" w:rsidR="007D426B" w:rsidRPr="0010351B" w:rsidRDefault="007D426B" w:rsidP="007D426B">
      <w:pPr>
        <w:rPr>
          <w:rFonts w:cstheme="minorHAnsi"/>
          <w:b/>
          <w:bCs/>
        </w:rPr>
      </w:pPr>
    </w:p>
    <w:p w14:paraId="4AF6D91C" w14:textId="77777777" w:rsidR="007D426B" w:rsidRPr="0010351B" w:rsidRDefault="007D426B" w:rsidP="007D426B">
      <w:pPr>
        <w:rPr>
          <w:rFonts w:cstheme="minorHAnsi"/>
          <w:b/>
          <w:bCs/>
        </w:rPr>
      </w:pPr>
    </w:p>
    <w:p w14:paraId="7AF3D5FE" w14:textId="77777777" w:rsidR="007D426B" w:rsidRPr="0010351B" w:rsidRDefault="007D426B" w:rsidP="007D426B">
      <w:pPr>
        <w:rPr>
          <w:rFonts w:cstheme="minorHAnsi"/>
          <w:b/>
          <w:bCs/>
        </w:rPr>
        <w:sectPr w:rsidR="007D426B" w:rsidRPr="0010351B" w:rsidSect="0092784C">
          <w:pgSz w:w="11906" w:h="16838"/>
          <w:pgMar w:top="1440" w:right="1440" w:bottom="1440" w:left="1440" w:header="708" w:footer="708" w:gutter="0"/>
          <w:cols w:space="708"/>
          <w:docGrid w:linePitch="360"/>
        </w:sectPr>
      </w:pPr>
    </w:p>
    <w:p w14:paraId="776574C5" w14:textId="77777777" w:rsidR="007D426B" w:rsidRPr="0010351B" w:rsidRDefault="007D426B" w:rsidP="007D426B">
      <w:pPr>
        <w:pStyle w:val="Heading2"/>
        <w:rPr>
          <w:rFonts w:cstheme="minorHAnsi"/>
        </w:rPr>
      </w:pPr>
      <w:r w:rsidRPr="0010351B">
        <w:rPr>
          <w:rFonts w:cstheme="minorHAnsi"/>
        </w:rPr>
        <w:lastRenderedPageBreak/>
        <w:t>Table S2: Modified Newcastle-Ottawa scale Quality assessment</w:t>
      </w:r>
    </w:p>
    <w:tbl>
      <w:tblPr>
        <w:tblStyle w:val="TableGrid"/>
        <w:tblW w:w="9298"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68"/>
        <w:gridCol w:w="5499"/>
        <w:gridCol w:w="1361"/>
        <w:gridCol w:w="170"/>
      </w:tblGrid>
      <w:tr w:rsidR="007D426B" w:rsidRPr="0010351B" w14:paraId="5C45C7C7" w14:textId="77777777" w:rsidTr="00B8067F">
        <w:tc>
          <w:tcPr>
            <w:tcW w:w="2268" w:type="dxa"/>
            <w:tcBorders>
              <w:top w:val="nil"/>
              <w:bottom w:val="double" w:sz="4" w:space="0" w:color="auto"/>
            </w:tcBorders>
          </w:tcPr>
          <w:p w14:paraId="0A3DA161" w14:textId="77777777" w:rsidR="007D426B" w:rsidRPr="0010351B" w:rsidRDefault="007D426B" w:rsidP="00B8067F">
            <w:pPr>
              <w:pStyle w:val="NormalBold"/>
              <w:spacing w:after="0" w:line="240" w:lineRule="auto"/>
              <w:rPr>
                <w:rFonts w:asciiTheme="minorHAnsi" w:hAnsiTheme="minorHAnsi" w:cstheme="minorHAnsi"/>
                <w:b/>
                <w:bCs/>
                <w:sz w:val="16"/>
                <w:szCs w:val="16"/>
              </w:rPr>
            </w:pPr>
            <w:r w:rsidRPr="0010351B">
              <w:rPr>
                <w:rFonts w:asciiTheme="minorHAnsi" w:hAnsiTheme="minorHAnsi" w:cstheme="minorHAnsi"/>
                <w:b/>
                <w:bCs/>
                <w:sz w:val="16"/>
                <w:szCs w:val="16"/>
              </w:rPr>
              <w:t>Question</w:t>
            </w:r>
          </w:p>
        </w:tc>
        <w:tc>
          <w:tcPr>
            <w:tcW w:w="5499" w:type="dxa"/>
            <w:tcBorders>
              <w:top w:val="nil"/>
              <w:bottom w:val="double" w:sz="4" w:space="0" w:color="auto"/>
            </w:tcBorders>
          </w:tcPr>
          <w:p w14:paraId="7964CACB" w14:textId="77777777" w:rsidR="007D426B" w:rsidRPr="0010351B" w:rsidRDefault="007D426B" w:rsidP="00B8067F">
            <w:pPr>
              <w:pStyle w:val="NormalBold"/>
              <w:spacing w:after="0" w:line="240" w:lineRule="auto"/>
              <w:rPr>
                <w:rFonts w:asciiTheme="minorHAnsi" w:hAnsiTheme="minorHAnsi" w:cstheme="minorHAnsi"/>
                <w:b/>
                <w:bCs/>
                <w:sz w:val="16"/>
                <w:szCs w:val="16"/>
              </w:rPr>
            </w:pPr>
            <w:r w:rsidRPr="0010351B">
              <w:rPr>
                <w:rFonts w:asciiTheme="minorHAnsi" w:hAnsiTheme="minorHAnsi" w:cstheme="minorHAnsi"/>
                <w:b/>
                <w:bCs/>
                <w:sz w:val="16"/>
                <w:szCs w:val="16"/>
              </w:rPr>
              <w:t>Decision</w:t>
            </w:r>
          </w:p>
        </w:tc>
        <w:tc>
          <w:tcPr>
            <w:tcW w:w="1531" w:type="dxa"/>
            <w:gridSpan w:val="2"/>
            <w:tcBorders>
              <w:top w:val="nil"/>
              <w:bottom w:val="double" w:sz="4" w:space="0" w:color="auto"/>
            </w:tcBorders>
          </w:tcPr>
          <w:p w14:paraId="2AC4D5AB" w14:textId="77777777" w:rsidR="007D426B" w:rsidRPr="0010351B" w:rsidRDefault="007D426B" w:rsidP="00B8067F">
            <w:pPr>
              <w:pStyle w:val="NormalBold"/>
              <w:spacing w:after="0" w:line="240" w:lineRule="auto"/>
              <w:rPr>
                <w:rFonts w:asciiTheme="minorHAnsi" w:hAnsiTheme="minorHAnsi" w:cstheme="minorHAnsi"/>
                <w:b/>
                <w:bCs/>
                <w:sz w:val="16"/>
                <w:szCs w:val="16"/>
              </w:rPr>
            </w:pPr>
            <w:r w:rsidRPr="0010351B">
              <w:rPr>
                <w:rFonts w:asciiTheme="minorHAnsi" w:hAnsiTheme="minorHAnsi" w:cstheme="minorHAnsi"/>
                <w:b/>
                <w:bCs/>
                <w:sz w:val="16"/>
                <w:szCs w:val="16"/>
              </w:rPr>
              <w:t>Stars awarded</w:t>
            </w:r>
          </w:p>
        </w:tc>
      </w:tr>
      <w:tr w:rsidR="007D426B" w:rsidRPr="0010351B" w14:paraId="40753203" w14:textId="77777777" w:rsidTr="00B8067F">
        <w:trPr>
          <w:gridAfter w:val="1"/>
          <w:wAfter w:w="170" w:type="dxa"/>
        </w:trPr>
        <w:tc>
          <w:tcPr>
            <w:tcW w:w="9128" w:type="dxa"/>
            <w:gridSpan w:val="3"/>
            <w:tcBorders>
              <w:top w:val="double" w:sz="4" w:space="0" w:color="auto"/>
            </w:tcBorders>
          </w:tcPr>
          <w:p w14:paraId="7C0E0225" w14:textId="77777777" w:rsidR="007D426B" w:rsidRPr="0010351B" w:rsidRDefault="007D426B" w:rsidP="00B8067F">
            <w:pPr>
              <w:pStyle w:val="NormalBold"/>
              <w:spacing w:after="0" w:line="240" w:lineRule="auto"/>
              <w:rPr>
                <w:rFonts w:asciiTheme="minorHAnsi" w:hAnsiTheme="minorHAnsi" w:cstheme="minorHAnsi"/>
                <w:b/>
                <w:bCs/>
                <w:sz w:val="16"/>
                <w:szCs w:val="16"/>
              </w:rPr>
            </w:pPr>
            <w:r w:rsidRPr="0010351B">
              <w:rPr>
                <w:rFonts w:asciiTheme="minorHAnsi" w:hAnsiTheme="minorHAnsi" w:cstheme="minorHAnsi"/>
                <w:b/>
                <w:bCs/>
                <w:sz w:val="16"/>
                <w:szCs w:val="16"/>
              </w:rPr>
              <w:t>Selection (max 4 stars)</w:t>
            </w:r>
          </w:p>
        </w:tc>
      </w:tr>
      <w:tr w:rsidR="007D426B" w:rsidRPr="0010351B" w14:paraId="5230F8A4" w14:textId="77777777" w:rsidTr="00B8067F">
        <w:tc>
          <w:tcPr>
            <w:tcW w:w="2268" w:type="dxa"/>
            <w:vMerge w:val="restart"/>
          </w:tcPr>
          <w:p w14:paraId="6B0C7E92"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Is the case definition adequate?</w:t>
            </w:r>
          </w:p>
        </w:tc>
        <w:tc>
          <w:tcPr>
            <w:tcW w:w="5499" w:type="dxa"/>
          </w:tcPr>
          <w:p w14:paraId="59608CF1"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Yes, with independent validation (e.g., &gt;1 person/record/time/process to extract information, or reference to primary record source such laboratory reports or medical/hospital records)</w:t>
            </w:r>
          </w:p>
          <w:p w14:paraId="680BD496" w14:textId="77777777" w:rsidR="007D426B" w:rsidRPr="0010351B" w:rsidRDefault="007D426B" w:rsidP="00B8067F">
            <w:pPr>
              <w:pStyle w:val="NormalBold"/>
              <w:spacing w:after="0" w:line="240" w:lineRule="auto"/>
              <w:rPr>
                <w:rFonts w:asciiTheme="minorHAnsi" w:hAnsiTheme="minorHAnsi" w:cstheme="minorHAnsi"/>
                <w:sz w:val="16"/>
                <w:szCs w:val="16"/>
              </w:rPr>
            </w:pPr>
          </w:p>
        </w:tc>
        <w:tc>
          <w:tcPr>
            <w:tcW w:w="1531" w:type="dxa"/>
            <w:gridSpan w:val="2"/>
          </w:tcPr>
          <w:p w14:paraId="28E772EF"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1</w:t>
            </w:r>
          </w:p>
        </w:tc>
      </w:tr>
      <w:tr w:rsidR="007D426B" w:rsidRPr="0010351B" w14:paraId="701F2F73" w14:textId="77777777" w:rsidTr="00B8067F">
        <w:tc>
          <w:tcPr>
            <w:tcW w:w="2268" w:type="dxa"/>
            <w:vMerge/>
          </w:tcPr>
          <w:p w14:paraId="3BBF7FCC" w14:textId="77777777" w:rsidR="007D426B" w:rsidRPr="0010351B" w:rsidRDefault="007D426B" w:rsidP="00B8067F">
            <w:pPr>
              <w:pStyle w:val="NormalBold"/>
              <w:spacing w:after="0" w:line="240" w:lineRule="auto"/>
              <w:rPr>
                <w:rFonts w:asciiTheme="minorHAnsi" w:hAnsiTheme="minorHAnsi" w:cstheme="minorHAnsi"/>
                <w:sz w:val="16"/>
                <w:szCs w:val="16"/>
              </w:rPr>
            </w:pPr>
          </w:p>
        </w:tc>
        <w:tc>
          <w:tcPr>
            <w:tcW w:w="5499" w:type="dxa"/>
          </w:tcPr>
          <w:p w14:paraId="3C96953E"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 xml:space="preserve">Yes, with record linkage (e.g., ICD codes in database) or self-report with no reference to primary record </w:t>
            </w:r>
          </w:p>
          <w:p w14:paraId="77E84715" w14:textId="77777777" w:rsidR="007D426B" w:rsidRPr="0010351B" w:rsidRDefault="007D426B" w:rsidP="00B8067F">
            <w:pPr>
              <w:pStyle w:val="NormalBold"/>
              <w:spacing w:after="0" w:line="240" w:lineRule="auto"/>
              <w:rPr>
                <w:rFonts w:asciiTheme="minorHAnsi" w:hAnsiTheme="minorHAnsi" w:cstheme="minorHAnsi"/>
                <w:sz w:val="16"/>
                <w:szCs w:val="16"/>
              </w:rPr>
            </w:pPr>
          </w:p>
        </w:tc>
        <w:tc>
          <w:tcPr>
            <w:tcW w:w="1531" w:type="dxa"/>
            <w:gridSpan w:val="2"/>
          </w:tcPr>
          <w:p w14:paraId="24FBEF7C"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1</w:t>
            </w:r>
          </w:p>
        </w:tc>
      </w:tr>
      <w:tr w:rsidR="007D426B" w:rsidRPr="0010351B" w14:paraId="65FAC710" w14:textId="77777777" w:rsidTr="00B8067F">
        <w:tc>
          <w:tcPr>
            <w:tcW w:w="2268" w:type="dxa"/>
            <w:vMerge/>
          </w:tcPr>
          <w:p w14:paraId="776C52F3" w14:textId="77777777" w:rsidR="007D426B" w:rsidRPr="0010351B" w:rsidRDefault="007D426B" w:rsidP="00B8067F">
            <w:pPr>
              <w:pStyle w:val="NormalBold"/>
              <w:spacing w:after="0" w:line="240" w:lineRule="auto"/>
              <w:rPr>
                <w:rFonts w:asciiTheme="minorHAnsi" w:hAnsiTheme="minorHAnsi" w:cstheme="minorHAnsi"/>
                <w:sz w:val="16"/>
                <w:szCs w:val="16"/>
              </w:rPr>
            </w:pPr>
          </w:p>
        </w:tc>
        <w:tc>
          <w:tcPr>
            <w:tcW w:w="5499" w:type="dxa"/>
          </w:tcPr>
          <w:p w14:paraId="11B71E01"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No description</w:t>
            </w:r>
          </w:p>
          <w:p w14:paraId="3906CB3B" w14:textId="77777777" w:rsidR="007D426B" w:rsidRPr="0010351B" w:rsidRDefault="007D426B" w:rsidP="00B8067F">
            <w:pPr>
              <w:pStyle w:val="NormalBold"/>
              <w:spacing w:after="0" w:line="240" w:lineRule="auto"/>
              <w:rPr>
                <w:rFonts w:asciiTheme="minorHAnsi" w:hAnsiTheme="minorHAnsi" w:cstheme="minorHAnsi"/>
                <w:sz w:val="16"/>
                <w:szCs w:val="16"/>
              </w:rPr>
            </w:pPr>
          </w:p>
        </w:tc>
        <w:tc>
          <w:tcPr>
            <w:tcW w:w="1531" w:type="dxa"/>
            <w:gridSpan w:val="2"/>
          </w:tcPr>
          <w:p w14:paraId="54AF591E"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0</w:t>
            </w:r>
          </w:p>
        </w:tc>
      </w:tr>
      <w:tr w:rsidR="007D426B" w:rsidRPr="0010351B" w14:paraId="4C5F8BB8" w14:textId="77777777" w:rsidTr="00B8067F">
        <w:tc>
          <w:tcPr>
            <w:tcW w:w="2268" w:type="dxa"/>
            <w:vMerge w:val="restart"/>
          </w:tcPr>
          <w:p w14:paraId="60B3919E"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Representativeness of the cases</w:t>
            </w:r>
          </w:p>
        </w:tc>
        <w:tc>
          <w:tcPr>
            <w:tcW w:w="5499" w:type="dxa"/>
          </w:tcPr>
          <w:p w14:paraId="63E64E50"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All eligible cases with outcome of interest over a defined period of time, all cases in a defined catchment area, all cases in a defined hospital or clinic, group of hospitals, health maintenance organisation, or an appropriate sample of those cases (e.g., random sample)</w:t>
            </w:r>
          </w:p>
        </w:tc>
        <w:tc>
          <w:tcPr>
            <w:tcW w:w="1531" w:type="dxa"/>
            <w:gridSpan w:val="2"/>
          </w:tcPr>
          <w:p w14:paraId="15572CD4"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1</w:t>
            </w:r>
          </w:p>
        </w:tc>
      </w:tr>
      <w:tr w:rsidR="007D426B" w:rsidRPr="0010351B" w14:paraId="07A5E7F5" w14:textId="77777777" w:rsidTr="00B8067F">
        <w:tc>
          <w:tcPr>
            <w:tcW w:w="2268" w:type="dxa"/>
            <w:vMerge/>
          </w:tcPr>
          <w:p w14:paraId="087FEF5C" w14:textId="77777777" w:rsidR="007D426B" w:rsidRPr="0010351B" w:rsidRDefault="007D426B" w:rsidP="00B8067F">
            <w:pPr>
              <w:pStyle w:val="NormalBold"/>
              <w:spacing w:after="0" w:line="240" w:lineRule="auto"/>
              <w:rPr>
                <w:rFonts w:asciiTheme="minorHAnsi" w:hAnsiTheme="minorHAnsi" w:cstheme="minorHAnsi"/>
                <w:sz w:val="16"/>
                <w:szCs w:val="16"/>
              </w:rPr>
            </w:pPr>
          </w:p>
        </w:tc>
        <w:tc>
          <w:tcPr>
            <w:tcW w:w="5499" w:type="dxa"/>
          </w:tcPr>
          <w:p w14:paraId="2F0E43E9"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Potential for selection biases or not stated (e.g., convenience sampling)</w:t>
            </w:r>
          </w:p>
        </w:tc>
        <w:tc>
          <w:tcPr>
            <w:tcW w:w="1531" w:type="dxa"/>
            <w:gridSpan w:val="2"/>
          </w:tcPr>
          <w:p w14:paraId="515010EB"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0</w:t>
            </w:r>
          </w:p>
        </w:tc>
      </w:tr>
      <w:tr w:rsidR="007D426B" w:rsidRPr="0010351B" w14:paraId="42A9B3FF" w14:textId="77777777" w:rsidTr="00B8067F">
        <w:tc>
          <w:tcPr>
            <w:tcW w:w="2268" w:type="dxa"/>
            <w:vMerge w:val="restart"/>
          </w:tcPr>
          <w:p w14:paraId="02C05AA7"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Selection of controls</w:t>
            </w:r>
          </w:p>
        </w:tc>
        <w:tc>
          <w:tcPr>
            <w:tcW w:w="5499" w:type="dxa"/>
          </w:tcPr>
          <w:p w14:paraId="2862786F"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Community controls (i.e., Covid-19 negative, general population, healthy population, outpatients, influenza or other illness patients)</w:t>
            </w:r>
          </w:p>
        </w:tc>
        <w:tc>
          <w:tcPr>
            <w:tcW w:w="1531" w:type="dxa"/>
            <w:gridSpan w:val="2"/>
          </w:tcPr>
          <w:p w14:paraId="64B303E7"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1</w:t>
            </w:r>
          </w:p>
        </w:tc>
      </w:tr>
      <w:tr w:rsidR="007D426B" w:rsidRPr="0010351B" w14:paraId="0CB4077A" w14:textId="77777777" w:rsidTr="00B8067F">
        <w:tc>
          <w:tcPr>
            <w:tcW w:w="2268" w:type="dxa"/>
            <w:vMerge/>
          </w:tcPr>
          <w:p w14:paraId="036B19E1" w14:textId="77777777" w:rsidR="007D426B" w:rsidRPr="0010351B" w:rsidRDefault="007D426B" w:rsidP="00B8067F">
            <w:pPr>
              <w:pStyle w:val="NormalBold"/>
              <w:spacing w:after="0" w:line="240" w:lineRule="auto"/>
              <w:rPr>
                <w:rFonts w:asciiTheme="minorHAnsi" w:hAnsiTheme="minorHAnsi" w:cstheme="minorHAnsi"/>
                <w:sz w:val="16"/>
                <w:szCs w:val="16"/>
              </w:rPr>
            </w:pPr>
          </w:p>
        </w:tc>
        <w:tc>
          <w:tcPr>
            <w:tcW w:w="5499" w:type="dxa"/>
          </w:tcPr>
          <w:p w14:paraId="3ECC70DB"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Hospital controls (i.e., inpatients, hospital employees)</w:t>
            </w:r>
          </w:p>
        </w:tc>
        <w:tc>
          <w:tcPr>
            <w:tcW w:w="1531" w:type="dxa"/>
            <w:gridSpan w:val="2"/>
          </w:tcPr>
          <w:p w14:paraId="44124A2A"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1</w:t>
            </w:r>
          </w:p>
        </w:tc>
      </w:tr>
      <w:tr w:rsidR="007D426B" w:rsidRPr="0010351B" w14:paraId="56F31DB1" w14:textId="77777777" w:rsidTr="00B8067F">
        <w:tc>
          <w:tcPr>
            <w:tcW w:w="2268" w:type="dxa"/>
            <w:vMerge/>
          </w:tcPr>
          <w:p w14:paraId="718F7B1B" w14:textId="77777777" w:rsidR="007D426B" w:rsidRPr="0010351B" w:rsidRDefault="007D426B" w:rsidP="00B8067F">
            <w:pPr>
              <w:pStyle w:val="NormalBold"/>
              <w:spacing w:after="0" w:line="240" w:lineRule="auto"/>
              <w:rPr>
                <w:rFonts w:asciiTheme="minorHAnsi" w:hAnsiTheme="minorHAnsi" w:cstheme="minorHAnsi"/>
                <w:sz w:val="16"/>
                <w:szCs w:val="16"/>
              </w:rPr>
            </w:pPr>
          </w:p>
        </w:tc>
        <w:tc>
          <w:tcPr>
            <w:tcW w:w="5499" w:type="dxa"/>
          </w:tcPr>
          <w:p w14:paraId="2872A5F5"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No description</w:t>
            </w:r>
          </w:p>
        </w:tc>
        <w:tc>
          <w:tcPr>
            <w:tcW w:w="1531" w:type="dxa"/>
            <w:gridSpan w:val="2"/>
          </w:tcPr>
          <w:p w14:paraId="51557840"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0</w:t>
            </w:r>
          </w:p>
        </w:tc>
      </w:tr>
      <w:tr w:rsidR="007D426B" w:rsidRPr="0010351B" w14:paraId="5A8E55F3" w14:textId="77777777" w:rsidTr="00B8067F">
        <w:tc>
          <w:tcPr>
            <w:tcW w:w="2268" w:type="dxa"/>
            <w:vMerge w:val="restart"/>
          </w:tcPr>
          <w:p w14:paraId="47C70576"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Definition of controls</w:t>
            </w:r>
          </w:p>
        </w:tc>
        <w:tc>
          <w:tcPr>
            <w:tcW w:w="5499" w:type="dxa"/>
          </w:tcPr>
          <w:p w14:paraId="39296ADE"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No history of disease (i.e., laboratory confirmed COVID-19 negative)</w:t>
            </w:r>
          </w:p>
        </w:tc>
        <w:tc>
          <w:tcPr>
            <w:tcW w:w="1531" w:type="dxa"/>
            <w:gridSpan w:val="2"/>
          </w:tcPr>
          <w:p w14:paraId="04F588D0"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1</w:t>
            </w:r>
          </w:p>
        </w:tc>
      </w:tr>
      <w:tr w:rsidR="007D426B" w:rsidRPr="0010351B" w14:paraId="4A58BE4B" w14:textId="77777777" w:rsidTr="00B8067F">
        <w:tc>
          <w:tcPr>
            <w:tcW w:w="2268" w:type="dxa"/>
            <w:vMerge/>
          </w:tcPr>
          <w:p w14:paraId="21842292" w14:textId="77777777" w:rsidR="007D426B" w:rsidRPr="0010351B" w:rsidRDefault="007D426B" w:rsidP="00B8067F">
            <w:pPr>
              <w:pStyle w:val="NormalBold"/>
              <w:spacing w:after="0" w:line="240" w:lineRule="auto"/>
              <w:rPr>
                <w:rFonts w:asciiTheme="minorHAnsi" w:hAnsiTheme="minorHAnsi" w:cstheme="minorHAnsi"/>
                <w:sz w:val="16"/>
                <w:szCs w:val="16"/>
              </w:rPr>
            </w:pPr>
          </w:p>
        </w:tc>
        <w:tc>
          <w:tcPr>
            <w:tcW w:w="5499" w:type="dxa"/>
          </w:tcPr>
          <w:p w14:paraId="652F05F7"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No description (e.g., volunteers or untested population)</w:t>
            </w:r>
          </w:p>
        </w:tc>
        <w:tc>
          <w:tcPr>
            <w:tcW w:w="1531" w:type="dxa"/>
            <w:gridSpan w:val="2"/>
          </w:tcPr>
          <w:p w14:paraId="5804C725"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0</w:t>
            </w:r>
          </w:p>
        </w:tc>
      </w:tr>
      <w:tr w:rsidR="007D426B" w:rsidRPr="0010351B" w14:paraId="2AC376F6" w14:textId="77777777" w:rsidTr="00B8067F">
        <w:trPr>
          <w:gridAfter w:val="1"/>
          <w:wAfter w:w="170" w:type="dxa"/>
        </w:trPr>
        <w:tc>
          <w:tcPr>
            <w:tcW w:w="9128" w:type="dxa"/>
            <w:gridSpan w:val="3"/>
          </w:tcPr>
          <w:p w14:paraId="498913A5" w14:textId="77777777" w:rsidR="007D426B" w:rsidRPr="0010351B" w:rsidRDefault="007D426B" w:rsidP="00B8067F">
            <w:pPr>
              <w:pStyle w:val="NormalBold"/>
              <w:spacing w:after="0" w:line="240" w:lineRule="auto"/>
              <w:rPr>
                <w:rFonts w:asciiTheme="minorHAnsi" w:hAnsiTheme="minorHAnsi" w:cstheme="minorHAnsi"/>
                <w:b/>
                <w:bCs/>
                <w:sz w:val="16"/>
                <w:szCs w:val="16"/>
              </w:rPr>
            </w:pPr>
            <w:r w:rsidRPr="0010351B">
              <w:rPr>
                <w:rFonts w:asciiTheme="minorHAnsi" w:hAnsiTheme="minorHAnsi" w:cstheme="minorHAnsi"/>
                <w:b/>
                <w:bCs/>
                <w:sz w:val="16"/>
                <w:szCs w:val="16"/>
              </w:rPr>
              <w:t>Comparability (max 2 stars)</w:t>
            </w:r>
          </w:p>
        </w:tc>
      </w:tr>
      <w:tr w:rsidR="007D426B" w:rsidRPr="0010351B" w14:paraId="52102BEE" w14:textId="77777777" w:rsidTr="00B8067F">
        <w:tc>
          <w:tcPr>
            <w:tcW w:w="2268" w:type="dxa"/>
            <w:vMerge w:val="restart"/>
          </w:tcPr>
          <w:p w14:paraId="27B782ED"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Case/control matching/adjustments</w:t>
            </w:r>
          </w:p>
        </w:tc>
        <w:tc>
          <w:tcPr>
            <w:tcW w:w="5499" w:type="dxa"/>
          </w:tcPr>
          <w:p w14:paraId="4626837B"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Cases and controls are matched for age and sex in the design and/or adjusted for in the analysis</w:t>
            </w:r>
          </w:p>
          <w:p w14:paraId="4E8EE72A" w14:textId="77777777" w:rsidR="007D426B" w:rsidRPr="0010351B" w:rsidRDefault="007D426B" w:rsidP="00B8067F">
            <w:pPr>
              <w:pStyle w:val="NormalBold"/>
              <w:spacing w:after="0" w:line="240" w:lineRule="auto"/>
              <w:rPr>
                <w:rFonts w:asciiTheme="minorHAnsi" w:hAnsiTheme="minorHAnsi" w:cstheme="minorHAnsi"/>
                <w:sz w:val="16"/>
                <w:szCs w:val="16"/>
              </w:rPr>
            </w:pPr>
          </w:p>
        </w:tc>
        <w:tc>
          <w:tcPr>
            <w:tcW w:w="1531" w:type="dxa"/>
            <w:gridSpan w:val="2"/>
          </w:tcPr>
          <w:p w14:paraId="5B471C29"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1</w:t>
            </w:r>
          </w:p>
        </w:tc>
      </w:tr>
      <w:tr w:rsidR="007D426B" w:rsidRPr="0010351B" w14:paraId="60464C16" w14:textId="77777777" w:rsidTr="00B8067F">
        <w:tc>
          <w:tcPr>
            <w:tcW w:w="2268" w:type="dxa"/>
            <w:vMerge/>
          </w:tcPr>
          <w:p w14:paraId="51723DE6" w14:textId="77777777" w:rsidR="007D426B" w:rsidRPr="0010351B" w:rsidRDefault="007D426B" w:rsidP="00B8067F">
            <w:pPr>
              <w:pStyle w:val="NormalBold"/>
              <w:spacing w:after="0" w:line="240" w:lineRule="auto"/>
              <w:rPr>
                <w:rFonts w:asciiTheme="minorHAnsi" w:hAnsiTheme="minorHAnsi" w:cstheme="minorHAnsi"/>
                <w:sz w:val="16"/>
                <w:szCs w:val="16"/>
              </w:rPr>
            </w:pPr>
          </w:p>
        </w:tc>
        <w:tc>
          <w:tcPr>
            <w:tcW w:w="5499" w:type="dxa"/>
          </w:tcPr>
          <w:p w14:paraId="26BD84BC"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 xml:space="preserve">Cases and controls are matched for other confounders (e.g. co-morbidities, race/ethnicity, socio-economic status, education) in the design and/or adjusted for in the analysis. </w:t>
            </w:r>
          </w:p>
        </w:tc>
        <w:tc>
          <w:tcPr>
            <w:tcW w:w="1531" w:type="dxa"/>
            <w:gridSpan w:val="2"/>
          </w:tcPr>
          <w:p w14:paraId="4F99F484"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 1</w:t>
            </w:r>
          </w:p>
        </w:tc>
      </w:tr>
      <w:tr w:rsidR="007D426B" w:rsidRPr="0010351B" w14:paraId="0717F714" w14:textId="77777777" w:rsidTr="00B8067F">
        <w:trPr>
          <w:gridAfter w:val="1"/>
          <w:wAfter w:w="170" w:type="dxa"/>
        </w:trPr>
        <w:tc>
          <w:tcPr>
            <w:tcW w:w="9128" w:type="dxa"/>
            <w:gridSpan w:val="3"/>
          </w:tcPr>
          <w:p w14:paraId="03E1C38F" w14:textId="77777777" w:rsidR="007D426B" w:rsidRPr="0010351B" w:rsidRDefault="007D426B" w:rsidP="00B8067F">
            <w:pPr>
              <w:pStyle w:val="NormalBold"/>
              <w:spacing w:after="0" w:line="240" w:lineRule="auto"/>
              <w:rPr>
                <w:rFonts w:asciiTheme="minorHAnsi" w:hAnsiTheme="minorHAnsi" w:cstheme="minorHAnsi"/>
                <w:b/>
                <w:bCs/>
                <w:sz w:val="16"/>
                <w:szCs w:val="16"/>
              </w:rPr>
            </w:pPr>
            <w:r w:rsidRPr="0010351B">
              <w:rPr>
                <w:rFonts w:asciiTheme="minorHAnsi" w:hAnsiTheme="minorHAnsi" w:cstheme="minorHAnsi"/>
                <w:b/>
                <w:bCs/>
                <w:sz w:val="16"/>
                <w:szCs w:val="16"/>
              </w:rPr>
              <w:t>Outcome (max 3 stars)</w:t>
            </w:r>
          </w:p>
        </w:tc>
      </w:tr>
      <w:tr w:rsidR="007D426B" w:rsidRPr="0010351B" w14:paraId="14AAD60C" w14:textId="77777777" w:rsidTr="00B8067F">
        <w:tc>
          <w:tcPr>
            <w:tcW w:w="2268" w:type="dxa"/>
            <w:vMerge w:val="restart"/>
          </w:tcPr>
          <w:p w14:paraId="3D6E8199"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Assessment of outcome</w:t>
            </w:r>
          </w:p>
        </w:tc>
        <w:tc>
          <w:tcPr>
            <w:tcW w:w="5499" w:type="dxa"/>
          </w:tcPr>
          <w:p w14:paraId="536EA16C"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Record linkage (e.g., identified through ICD codes on database records)</w:t>
            </w:r>
          </w:p>
        </w:tc>
        <w:tc>
          <w:tcPr>
            <w:tcW w:w="1531" w:type="dxa"/>
            <w:gridSpan w:val="2"/>
          </w:tcPr>
          <w:p w14:paraId="56339A14"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1</w:t>
            </w:r>
          </w:p>
        </w:tc>
      </w:tr>
      <w:tr w:rsidR="007D426B" w:rsidRPr="0010351B" w14:paraId="7819B07B" w14:textId="77777777" w:rsidTr="00B8067F">
        <w:tc>
          <w:tcPr>
            <w:tcW w:w="2268" w:type="dxa"/>
            <w:vMerge/>
          </w:tcPr>
          <w:p w14:paraId="78E24999" w14:textId="77777777" w:rsidR="007D426B" w:rsidRPr="0010351B" w:rsidRDefault="007D426B" w:rsidP="00B8067F">
            <w:pPr>
              <w:pStyle w:val="NormalBold"/>
              <w:spacing w:after="0" w:line="240" w:lineRule="auto"/>
              <w:rPr>
                <w:rFonts w:asciiTheme="minorHAnsi" w:hAnsiTheme="minorHAnsi" w:cstheme="minorHAnsi"/>
                <w:sz w:val="16"/>
                <w:szCs w:val="16"/>
              </w:rPr>
            </w:pPr>
          </w:p>
        </w:tc>
        <w:tc>
          <w:tcPr>
            <w:tcW w:w="5499" w:type="dxa"/>
          </w:tcPr>
          <w:p w14:paraId="1C2E581D"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Self-report (i.e., no reference to original medical records or laboratory reports to confirm the outcome)</w:t>
            </w:r>
          </w:p>
        </w:tc>
        <w:tc>
          <w:tcPr>
            <w:tcW w:w="1531" w:type="dxa"/>
            <w:gridSpan w:val="2"/>
          </w:tcPr>
          <w:p w14:paraId="38F708CF"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1</w:t>
            </w:r>
          </w:p>
        </w:tc>
      </w:tr>
      <w:tr w:rsidR="007D426B" w:rsidRPr="0010351B" w14:paraId="05DE03B0" w14:textId="77777777" w:rsidTr="00B8067F">
        <w:tc>
          <w:tcPr>
            <w:tcW w:w="2268" w:type="dxa"/>
            <w:vMerge/>
          </w:tcPr>
          <w:p w14:paraId="0C94633C" w14:textId="77777777" w:rsidR="007D426B" w:rsidRPr="0010351B" w:rsidRDefault="007D426B" w:rsidP="00B8067F">
            <w:pPr>
              <w:pStyle w:val="NormalBold"/>
              <w:spacing w:after="0" w:line="240" w:lineRule="auto"/>
              <w:rPr>
                <w:rFonts w:asciiTheme="minorHAnsi" w:hAnsiTheme="minorHAnsi" w:cstheme="minorHAnsi"/>
                <w:sz w:val="16"/>
                <w:szCs w:val="16"/>
              </w:rPr>
            </w:pPr>
          </w:p>
        </w:tc>
        <w:tc>
          <w:tcPr>
            <w:tcW w:w="5499" w:type="dxa"/>
          </w:tcPr>
          <w:p w14:paraId="33AFB4B6"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No description</w:t>
            </w:r>
          </w:p>
        </w:tc>
        <w:tc>
          <w:tcPr>
            <w:tcW w:w="1531" w:type="dxa"/>
            <w:gridSpan w:val="2"/>
          </w:tcPr>
          <w:p w14:paraId="76B481A1"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0</w:t>
            </w:r>
          </w:p>
        </w:tc>
      </w:tr>
      <w:tr w:rsidR="007D426B" w:rsidRPr="0010351B" w14:paraId="77D240EC" w14:textId="77777777" w:rsidTr="00B8067F">
        <w:tc>
          <w:tcPr>
            <w:tcW w:w="2268" w:type="dxa"/>
            <w:vMerge w:val="restart"/>
          </w:tcPr>
          <w:p w14:paraId="314036B4"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Was follow-up long enough for outcomes to occur?</w:t>
            </w:r>
          </w:p>
        </w:tc>
        <w:tc>
          <w:tcPr>
            <w:tcW w:w="5499" w:type="dxa"/>
          </w:tcPr>
          <w:p w14:paraId="077F60F9"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Yes (i.e., &gt;4 weeks)</w:t>
            </w:r>
          </w:p>
        </w:tc>
        <w:tc>
          <w:tcPr>
            <w:tcW w:w="1531" w:type="dxa"/>
            <w:gridSpan w:val="2"/>
          </w:tcPr>
          <w:p w14:paraId="3CB7F22B"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1</w:t>
            </w:r>
          </w:p>
        </w:tc>
      </w:tr>
      <w:tr w:rsidR="007D426B" w:rsidRPr="0010351B" w14:paraId="3ED86836" w14:textId="77777777" w:rsidTr="00B8067F">
        <w:tc>
          <w:tcPr>
            <w:tcW w:w="2268" w:type="dxa"/>
            <w:vMerge/>
          </w:tcPr>
          <w:p w14:paraId="58118DC0" w14:textId="77777777" w:rsidR="007D426B" w:rsidRPr="0010351B" w:rsidRDefault="007D426B" w:rsidP="00B8067F">
            <w:pPr>
              <w:pStyle w:val="NormalBold"/>
              <w:spacing w:after="0" w:line="240" w:lineRule="auto"/>
              <w:rPr>
                <w:rFonts w:asciiTheme="minorHAnsi" w:hAnsiTheme="minorHAnsi" w:cstheme="minorHAnsi"/>
                <w:sz w:val="16"/>
                <w:szCs w:val="16"/>
              </w:rPr>
            </w:pPr>
          </w:p>
        </w:tc>
        <w:tc>
          <w:tcPr>
            <w:tcW w:w="5499" w:type="dxa"/>
          </w:tcPr>
          <w:p w14:paraId="3477EDDF"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No (i.e., unclear if all patients &lt;4 weeks)</w:t>
            </w:r>
          </w:p>
          <w:p w14:paraId="77ED45CC" w14:textId="77777777" w:rsidR="007D426B" w:rsidRPr="0010351B" w:rsidRDefault="007D426B" w:rsidP="00B8067F">
            <w:pPr>
              <w:pStyle w:val="NormalBold"/>
              <w:spacing w:after="0" w:line="240" w:lineRule="auto"/>
              <w:rPr>
                <w:rFonts w:asciiTheme="minorHAnsi" w:hAnsiTheme="minorHAnsi" w:cstheme="minorHAnsi"/>
                <w:sz w:val="16"/>
                <w:szCs w:val="16"/>
              </w:rPr>
            </w:pPr>
          </w:p>
        </w:tc>
        <w:tc>
          <w:tcPr>
            <w:tcW w:w="1531" w:type="dxa"/>
            <w:gridSpan w:val="2"/>
          </w:tcPr>
          <w:p w14:paraId="649B8F61"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0</w:t>
            </w:r>
          </w:p>
        </w:tc>
      </w:tr>
      <w:tr w:rsidR="007D426B" w:rsidRPr="0010351B" w14:paraId="6A203852" w14:textId="77777777" w:rsidTr="00B8067F">
        <w:tc>
          <w:tcPr>
            <w:tcW w:w="2268" w:type="dxa"/>
            <w:vMerge w:val="restart"/>
          </w:tcPr>
          <w:p w14:paraId="0F22AFA5"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Adequacy of follow Up of cohorts</w:t>
            </w:r>
          </w:p>
        </w:tc>
        <w:tc>
          <w:tcPr>
            <w:tcW w:w="5499" w:type="dxa"/>
          </w:tcPr>
          <w:p w14:paraId="40B9001E"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 xml:space="preserve">Complete follow up for all subjects </w:t>
            </w:r>
          </w:p>
        </w:tc>
        <w:tc>
          <w:tcPr>
            <w:tcW w:w="1531" w:type="dxa"/>
            <w:gridSpan w:val="2"/>
          </w:tcPr>
          <w:p w14:paraId="14465B10"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1</w:t>
            </w:r>
          </w:p>
        </w:tc>
      </w:tr>
      <w:tr w:rsidR="007D426B" w:rsidRPr="0010351B" w14:paraId="5D81E1F2" w14:textId="77777777" w:rsidTr="00B8067F">
        <w:tc>
          <w:tcPr>
            <w:tcW w:w="2268" w:type="dxa"/>
            <w:vMerge/>
          </w:tcPr>
          <w:p w14:paraId="711D94E0" w14:textId="77777777" w:rsidR="007D426B" w:rsidRPr="0010351B" w:rsidRDefault="007D426B" w:rsidP="00B8067F">
            <w:pPr>
              <w:pStyle w:val="NormalBold"/>
              <w:spacing w:after="0" w:line="240" w:lineRule="auto"/>
              <w:rPr>
                <w:rFonts w:asciiTheme="minorHAnsi" w:hAnsiTheme="minorHAnsi" w:cstheme="minorHAnsi"/>
                <w:sz w:val="16"/>
                <w:szCs w:val="16"/>
              </w:rPr>
            </w:pPr>
          </w:p>
        </w:tc>
        <w:tc>
          <w:tcPr>
            <w:tcW w:w="5499" w:type="dxa"/>
          </w:tcPr>
          <w:p w14:paraId="16E55595"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Subjects lost to follow up unlikely to introduce bias (i.e., follow up rate &gt; 80%), or description provided of those lost</w:t>
            </w:r>
          </w:p>
        </w:tc>
        <w:tc>
          <w:tcPr>
            <w:tcW w:w="1531" w:type="dxa"/>
            <w:gridSpan w:val="2"/>
          </w:tcPr>
          <w:p w14:paraId="7710E082"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1</w:t>
            </w:r>
          </w:p>
        </w:tc>
      </w:tr>
      <w:tr w:rsidR="007D426B" w:rsidRPr="0010351B" w14:paraId="72A38715" w14:textId="77777777" w:rsidTr="00B8067F">
        <w:tc>
          <w:tcPr>
            <w:tcW w:w="2268" w:type="dxa"/>
            <w:vMerge/>
          </w:tcPr>
          <w:p w14:paraId="5AC5F188" w14:textId="77777777" w:rsidR="007D426B" w:rsidRPr="0010351B" w:rsidRDefault="007D426B" w:rsidP="00B8067F">
            <w:pPr>
              <w:pStyle w:val="NormalBold"/>
              <w:spacing w:after="0" w:line="240" w:lineRule="auto"/>
              <w:rPr>
                <w:rFonts w:asciiTheme="minorHAnsi" w:hAnsiTheme="minorHAnsi" w:cstheme="minorHAnsi"/>
                <w:sz w:val="16"/>
                <w:szCs w:val="16"/>
              </w:rPr>
            </w:pPr>
          </w:p>
        </w:tc>
        <w:tc>
          <w:tcPr>
            <w:tcW w:w="5499" w:type="dxa"/>
          </w:tcPr>
          <w:p w14:paraId="76CFC878"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Follow up rate &lt; 80% and no description of those lost</w:t>
            </w:r>
          </w:p>
        </w:tc>
        <w:tc>
          <w:tcPr>
            <w:tcW w:w="1531" w:type="dxa"/>
            <w:gridSpan w:val="2"/>
          </w:tcPr>
          <w:p w14:paraId="1C4A8A2C"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0</w:t>
            </w:r>
          </w:p>
        </w:tc>
      </w:tr>
      <w:tr w:rsidR="007D426B" w:rsidRPr="0010351B" w14:paraId="4D6ADE3B" w14:textId="77777777" w:rsidTr="00B8067F">
        <w:tc>
          <w:tcPr>
            <w:tcW w:w="2268" w:type="dxa"/>
            <w:vMerge/>
          </w:tcPr>
          <w:p w14:paraId="06822D50" w14:textId="77777777" w:rsidR="007D426B" w:rsidRPr="0010351B" w:rsidRDefault="007D426B" w:rsidP="00B8067F">
            <w:pPr>
              <w:pStyle w:val="NormalBold"/>
              <w:spacing w:after="0" w:line="240" w:lineRule="auto"/>
              <w:rPr>
                <w:rFonts w:asciiTheme="minorHAnsi" w:hAnsiTheme="minorHAnsi" w:cstheme="minorHAnsi"/>
                <w:sz w:val="16"/>
                <w:szCs w:val="16"/>
              </w:rPr>
            </w:pPr>
          </w:p>
        </w:tc>
        <w:tc>
          <w:tcPr>
            <w:tcW w:w="5499" w:type="dxa"/>
          </w:tcPr>
          <w:p w14:paraId="4B111321"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No statement</w:t>
            </w:r>
          </w:p>
        </w:tc>
        <w:tc>
          <w:tcPr>
            <w:tcW w:w="1531" w:type="dxa"/>
            <w:gridSpan w:val="2"/>
          </w:tcPr>
          <w:p w14:paraId="6917B440" w14:textId="77777777" w:rsidR="007D426B" w:rsidRPr="0010351B" w:rsidRDefault="007D426B" w:rsidP="00B8067F">
            <w:pPr>
              <w:pStyle w:val="NormalBold"/>
              <w:spacing w:after="0" w:line="240" w:lineRule="auto"/>
              <w:rPr>
                <w:rFonts w:asciiTheme="minorHAnsi" w:hAnsiTheme="minorHAnsi" w:cstheme="minorHAnsi"/>
                <w:sz w:val="16"/>
                <w:szCs w:val="16"/>
              </w:rPr>
            </w:pPr>
            <w:r w:rsidRPr="0010351B">
              <w:rPr>
                <w:rFonts w:asciiTheme="minorHAnsi" w:hAnsiTheme="minorHAnsi" w:cstheme="minorHAnsi"/>
                <w:sz w:val="16"/>
                <w:szCs w:val="16"/>
              </w:rPr>
              <w:t>0</w:t>
            </w:r>
          </w:p>
        </w:tc>
      </w:tr>
    </w:tbl>
    <w:p w14:paraId="17DC5541" w14:textId="77777777" w:rsidR="007D426B" w:rsidRPr="0010351B" w:rsidRDefault="007D426B" w:rsidP="007D426B">
      <w:pPr>
        <w:rPr>
          <w:rFonts w:cstheme="minorHAnsi"/>
        </w:rPr>
      </w:pPr>
    </w:p>
    <w:p w14:paraId="7ABF4D97" w14:textId="77777777" w:rsidR="007D426B" w:rsidRPr="0010351B" w:rsidRDefault="007D426B" w:rsidP="007D426B">
      <w:pPr>
        <w:pStyle w:val="Heading2"/>
        <w:rPr>
          <w:rFonts w:cstheme="minorHAnsi"/>
        </w:rPr>
      </w:pPr>
      <w:r w:rsidRPr="0010351B">
        <w:rPr>
          <w:rFonts w:cstheme="minorHAnsi"/>
        </w:rPr>
        <w:t>Table S3: Studies excluded at full text screening</w:t>
      </w:r>
    </w:p>
    <w:tbl>
      <w:tblPr>
        <w:tblStyle w:val="TableGrid"/>
        <w:tblW w:w="9637"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7880"/>
        <w:gridCol w:w="1757"/>
      </w:tblGrid>
      <w:tr w:rsidR="007D426B" w:rsidRPr="0010351B" w14:paraId="2B23C1A0" w14:textId="77777777" w:rsidTr="00B8067F">
        <w:tc>
          <w:tcPr>
            <w:tcW w:w="7880" w:type="dxa"/>
            <w:tcBorders>
              <w:top w:val="nil"/>
              <w:bottom w:val="double" w:sz="4" w:space="0" w:color="auto"/>
            </w:tcBorders>
            <w:vAlign w:val="center"/>
          </w:tcPr>
          <w:p w14:paraId="181095CA" w14:textId="77777777" w:rsidR="007D426B" w:rsidRPr="0010351B" w:rsidRDefault="007D426B" w:rsidP="00B8067F">
            <w:pPr>
              <w:rPr>
                <w:rFonts w:cstheme="minorHAnsi"/>
                <w:b/>
                <w:bCs/>
                <w:color w:val="000000"/>
                <w:sz w:val="16"/>
                <w:szCs w:val="16"/>
              </w:rPr>
            </w:pPr>
            <w:r w:rsidRPr="0010351B">
              <w:rPr>
                <w:rFonts w:cstheme="minorHAnsi"/>
                <w:b/>
                <w:bCs/>
                <w:color w:val="000000"/>
                <w:sz w:val="16"/>
                <w:szCs w:val="16"/>
              </w:rPr>
              <w:t>Study</w:t>
            </w:r>
          </w:p>
        </w:tc>
        <w:tc>
          <w:tcPr>
            <w:tcW w:w="1757" w:type="dxa"/>
            <w:tcBorders>
              <w:top w:val="nil"/>
              <w:bottom w:val="double" w:sz="4" w:space="0" w:color="auto"/>
            </w:tcBorders>
            <w:vAlign w:val="center"/>
          </w:tcPr>
          <w:p w14:paraId="4F4F2AA4" w14:textId="77777777" w:rsidR="007D426B" w:rsidRPr="0010351B" w:rsidRDefault="007D426B" w:rsidP="00B8067F">
            <w:pPr>
              <w:rPr>
                <w:rFonts w:cstheme="minorHAnsi"/>
                <w:b/>
                <w:bCs/>
                <w:color w:val="000000"/>
                <w:sz w:val="16"/>
                <w:szCs w:val="16"/>
              </w:rPr>
            </w:pPr>
            <w:r w:rsidRPr="0010351B">
              <w:rPr>
                <w:rFonts w:cstheme="minorHAnsi"/>
                <w:b/>
                <w:bCs/>
                <w:color w:val="000000"/>
                <w:sz w:val="16"/>
                <w:szCs w:val="16"/>
              </w:rPr>
              <w:t>Reason for exclusion</w:t>
            </w:r>
          </w:p>
        </w:tc>
      </w:tr>
      <w:tr w:rsidR="007D426B" w:rsidRPr="0010351B" w14:paraId="498C61F6" w14:textId="77777777" w:rsidTr="00B8067F">
        <w:tc>
          <w:tcPr>
            <w:tcW w:w="7880" w:type="dxa"/>
            <w:tcBorders>
              <w:top w:val="double" w:sz="4" w:space="0" w:color="auto"/>
            </w:tcBorders>
            <w:vAlign w:val="center"/>
          </w:tcPr>
          <w:p w14:paraId="15C7EE1F" w14:textId="77777777" w:rsidR="007D426B" w:rsidRPr="0010351B" w:rsidRDefault="007D426B" w:rsidP="00B8067F">
            <w:pPr>
              <w:rPr>
                <w:rFonts w:cstheme="minorHAnsi"/>
                <w:sz w:val="16"/>
                <w:szCs w:val="16"/>
              </w:rPr>
            </w:pPr>
            <w:r w:rsidRPr="0010351B">
              <w:rPr>
                <w:rFonts w:cstheme="minorHAnsi"/>
                <w:color w:val="000000"/>
                <w:sz w:val="16"/>
                <w:szCs w:val="16"/>
              </w:rPr>
              <w:t>Abdelghani, Mohamed, et al. "Sleep disturbances following recovery from COVID-19: a comparative cross-sectional study in Egypt." Eastern Mediterranean Health Journal 28.1 (2022): 14-22.</w:t>
            </w:r>
          </w:p>
        </w:tc>
        <w:tc>
          <w:tcPr>
            <w:tcW w:w="1757" w:type="dxa"/>
            <w:tcBorders>
              <w:top w:val="double" w:sz="4" w:space="0" w:color="auto"/>
            </w:tcBorders>
            <w:vAlign w:val="center"/>
          </w:tcPr>
          <w:p w14:paraId="3206CA51" w14:textId="77777777" w:rsidR="007D426B" w:rsidRPr="0010351B" w:rsidRDefault="007D426B" w:rsidP="00B8067F">
            <w:pPr>
              <w:rPr>
                <w:rFonts w:cstheme="minorHAnsi"/>
                <w:sz w:val="16"/>
                <w:szCs w:val="16"/>
              </w:rPr>
            </w:pPr>
            <w:r w:rsidRPr="0010351B">
              <w:rPr>
                <w:rFonts w:cstheme="minorHAnsi"/>
                <w:color w:val="000000"/>
                <w:sz w:val="16"/>
                <w:szCs w:val="16"/>
              </w:rPr>
              <w:t>Wrong outcomes</w:t>
            </w:r>
          </w:p>
        </w:tc>
      </w:tr>
      <w:tr w:rsidR="007D426B" w:rsidRPr="0010351B" w14:paraId="1C1F7F3B" w14:textId="77777777" w:rsidTr="00B8067F">
        <w:tc>
          <w:tcPr>
            <w:tcW w:w="7880" w:type="dxa"/>
            <w:vAlign w:val="center"/>
          </w:tcPr>
          <w:p w14:paraId="299700B9" w14:textId="77777777" w:rsidR="007D426B" w:rsidRPr="0010351B" w:rsidRDefault="007D426B" w:rsidP="00B8067F">
            <w:pPr>
              <w:rPr>
                <w:rFonts w:cstheme="minorHAnsi"/>
                <w:sz w:val="16"/>
                <w:szCs w:val="16"/>
              </w:rPr>
            </w:pPr>
            <w:r w:rsidRPr="0010351B">
              <w:rPr>
                <w:rFonts w:cstheme="minorHAnsi"/>
                <w:color w:val="000000"/>
                <w:sz w:val="16"/>
                <w:szCs w:val="16"/>
              </w:rPr>
              <w:t>Al-Aly, Ziyad, Yan Xie, and Benjamin Bowe. "Burdens of Post-acute Sequelae of COVID-19 by Age, Race, Sex, and Health Status." (2021).</w:t>
            </w:r>
          </w:p>
        </w:tc>
        <w:tc>
          <w:tcPr>
            <w:tcW w:w="1757" w:type="dxa"/>
            <w:vAlign w:val="center"/>
          </w:tcPr>
          <w:p w14:paraId="21037155" w14:textId="77777777" w:rsidR="007D426B" w:rsidRPr="0010351B" w:rsidRDefault="007D426B" w:rsidP="00B8067F">
            <w:pPr>
              <w:rPr>
                <w:rFonts w:cstheme="minorHAnsi"/>
                <w:sz w:val="16"/>
                <w:szCs w:val="16"/>
              </w:rPr>
            </w:pPr>
            <w:r w:rsidRPr="0010351B">
              <w:rPr>
                <w:rFonts w:cstheme="minorHAnsi"/>
                <w:color w:val="000000"/>
                <w:sz w:val="16"/>
                <w:szCs w:val="16"/>
              </w:rPr>
              <w:t>Wrong outcomes</w:t>
            </w:r>
          </w:p>
        </w:tc>
      </w:tr>
      <w:tr w:rsidR="007D426B" w:rsidRPr="0010351B" w14:paraId="652E9B98" w14:textId="77777777" w:rsidTr="00B8067F">
        <w:tc>
          <w:tcPr>
            <w:tcW w:w="7880" w:type="dxa"/>
            <w:vAlign w:val="center"/>
          </w:tcPr>
          <w:p w14:paraId="7F60BA7E" w14:textId="77777777" w:rsidR="007D426B" w:rsidRPr="0010351B" w:rsidRDefault="007D426B" w:rsidP="00B8067F">
            <w:pPr>
              <w:rPr>
                <w:rFonts w:cstheme="minorHAnsi"/>
                <w:sz w:val="16"/>
                <w:szCs w:val="16"/>
              </w:rPr>
            </w:pPr>
            <w:r w:rsidRPr="0010351B">
              <w:rPr>
                <w:rFonts w:cstheme="minorHAnsi"/>
                <w:color w:val="000000"/>
                <w:sz w:val="16"/>
                <w:szCs w:val="16"/>
                <w:lang w:val="it-IT"/>
              </w:rPr>
              <w:t xml:space="preserve">Aranyo, Julia, et al. "B-PO02-167 INAPPROPRIATE SINUS TACHYCARDIA IN POST-COVID-19 SYNDROME." </w:t>
            </w:r>
            <w:r w:rsidRPr="0010351B">
              <w:rPr>
                <w:rFonts w:cstheme="minorHAnsi"/>
                <w:color w:val="000000"/>
                <w:sz w:val="16"/>
                <w:szCs w:val="16"/>
              </w:rPr>
              <w:t>Heart Rhythm 18.8 (2021): S166.</w:t>
            </w:r>
          </w:p>
        </w:tc>
        <w:tc>
          <w:tcPr>
            <w:tcW w:w="1757" w:type="dxa"/>
            <w:vAlign w:val="center"/>
          </w:tcPr>
          <w:p w14:paraId="3CDF7F97" w14:textId="77777777" w:rsidR="007D426B" w:rsidRPr="0010351B" w:rsidRDefault="007D426B" w:rsidP="00B8067F">
            <w:pPr>
              <w:rPr>
                <w:rFonts w:cstheme="minorHAnsi"/>
                <w:sz w:val="16"/>
                <w:szCs w:val="16"/>
              </w:rPr>
            </w:pPr>
            <w:r w:rsidRPr="0010351B">
              <w:rPr>
                <w:rFonts w:cstheme="minorHAnsi"/>
                <w:color w:val="000000"/>
                <w:sz w:val="16"/>
                <w:szCs w:val="16"/>
              </w:rPr>
              <w:t>Wrong comparator</w:t>
            </w:r>
          </w:p>
        </w:tc>
      </w:tr>
      <w:tr w:rsidR="007D426B" w:rsidRPr="0010351B" w14:paraId="30A69A67" w14:textId="77777777" w:rsidTr="00B8067F">
        <w:tc>
          <w:tcPr>
            <w:tcW w:w="7880" w:type="dxa"/>
            <w:vAlign w:val="center"/>
          </w:tcPr>
          <w:p w14:paraId="48140AF5" w14:textId="77777777" w:rsidR="007D426B" w:rsidRPr="0010351B" w:rsidRDefault="007D426B" w:rsidP="00B8067F">
            <w:pPr>
              <w:rPr>
                <w:rFonts w:cstheme="minorHAnsi"/>
                <w:sz w:val="16"/>
                <w:szCs w:val="16"/>
              </w:rPr>
            </w:pPr>
            <w:r w:rsidRPr="0010351B">
              <w:rPr>
                <w:rFonts w:cstheme="minorHAnsi"/>
                <w:color w:val="000000"/>
                <w:sz w:val="16"/>
                <w:szCs w:val="16"/>
              </w:rPr>
              <w:t>Ayoubkhani, Daniel, et al. "Post-covid syndrome in individuals admitted to hospital with covid-19: retrospective cohort study." bmj 372 (2021).</w:t>
            </w:r>
          </w:p>
        </w:tc>
        <w:tc>
          <w:tcPr>
            <w:tcW w:w="1757" w:type="dxa"/>
            <w:vAlign w:val="center"/>
          </w:tcPr>
          <w:p w14:paraId="43F532B1" w14:textId="77777777" w:rsidR="007D426B" w:rsidRPr="0010351B" w:rsidRDefault="007D426B" w:rsidP="00B8067F">
            <w:pPr>
              <w:rPr>
                <w:rFonts w:cstheme="minorHAnsi"/>
                <w:sz w:val="16"/>
                <w:szCs w:val="16"/>
              </w:rPr>
            </w:pPr>
            <w:r w:rsidRPr="0010351B">
              <w:rPr>
                <w:rFonts w:cstheme="minorHAnsi"/>
                <w:color w:val="000000"/>
                <w:sz w:val="16"/>
                <w:szCs w:val="16"/>
              </w:rPr>
              <w:t>Wrong outcomes</w:t>
            </w:r>
          </w:p>
        </w:tc>
      </w:tr>
      <w:tr w:rsidR="007D426B" w:rsidRPr="0010351B" w14:paraId="3CB60A4E" w14:textId="77777777" w:rsidTr="00B8067F">
        <w:tc>
          <w:tcPr>
            <w:tcW w:w="7880" w:type="dxa"/>
            <w:vAlign w:val="center"/>
          </w:tcPr>
          <w:p w14:paraId="027E1CB1" w14:textId="77777777" w:rsidR="007D426B" w:rsidRPr="0010351B" w:rsidRDefault="007D426B" w:rsidP="00B8067F">
            <w:pPr>
              <w:rPr>
                <w:rFonts w:cstheme="minorHAnsi"/>
                <w:sz w:val="16"/>
                <w:szCs w:val="16"/>
              </w:rPr>
            </w:pPr>
            <w:r w:rsidRPr="0010351B">
              <w:rPr>
                <w:rFonts w:cstheme="minorHAnsi"/>
                <w:color w:val="000000"/>
                <w:sz w:val="16"/>
                <w:szCs w:val="16"/>
              </w:rPr>
              <w:t>Blankenburg, Judith, et al. "Comparison of mental health outcomes in seropositive and seronegative adolescents during the COVID19 pandemic." Scientific reports 12.1 (2022): 1-8.</w:t>
            </w:r>
          </w:p>
        </w:tc>
        <w:tc>
          <w:tcPr>
            <w:tcW w:w="1757" w:type="dxa"/>
            <w:vAlign w:val="center"/>
          </w:tcPr>
          <w:p w14:paraId="3B1F596A" w14:textId="77777777" w:rsidR="007D426B" w:rsidRPr="0010351B" w:rsidRDefault="007D426B" w:rsidP="00B8067F">
            <w:pPr>
              <w:rPr>
                <w:rFonts w:cstheme="minorHAnsi"/>
                <w:sz w:val="16"/>
                <w:szCs w:val="16"/>
              </w:rPr>
            </w:pPr>
            <w:r w:rsidRPr="0010351B">
              <w:rPr>
                <w:rFonts w:cstheme="minorHAnsi"/>
                <w:color w:val="000000"/>
                <w:sz w:val="16"/>
                <w:szCs w:val="16"/>
              </w:rPr>
              <w:t>Wrong study duration</w:t>
            </w:r>
          </w:p>
        </w:tc>
      </w:tr>
      <w:tr w:rsidR="007D426B" w:rsidRPr="0010351B" w14:paraId="440FA3B6" w14:textId="77777777" w:rsidTr="00B8067F">
        <w:tc>
          <w:tcPr>
            <w:tcW w:w="7880" w:type="dxa"/>
            <w:vAlign w:val="center"/>
          </w:tcPr>
          <w:p w14:paraId="2EB6382A" w14:textId="77777777" w:rsidR="007D426B" w:rsidRPr="0010351B" w:rsidRDefault="007D426B" w:rsidP="00B8067F">
            <w:pPr>
              <w:rPr>
                <w:rFonts w:cstheme="minorHAnsi"/>
                <w:sz w:val="16"/>
                <w:szCs w:val="16"/>
              </w:rPr>
            </w:pPr>
            <w:r w:rsidRPr="0010351B">
              <w:rPr>
                <w:rFonts w:cstheme="minorHAnsi"/>
                <w:color w:val="000000"/>
                <w:sz w:val="16"/>
                <w:szCs w:val="16"/>
              </w:rPr>
              <w:t>Boiko, Dmytro I., et al. "Circadian rhythm disorder and anxiety as mental health complications in post-COVID-19." Environmental Science and Pollution Research 29.19 (2022): 28062-28069.</w:t>
            </w:r>
          </w:p>
        </w:tc>
        <w:tc>
          <w:tcPr>
            <w:tcW w:w="1757" w:type="dxa"/>
            <w:vAlign w:val="center"/>
          </w:tcPr>
          <w:p w14:paraId="1F957754" w14:textId="77777777" w:rsidR="007D426B" w:rsidRPr="0010351B" w:rsidRDefault="007D426B" w:rsidP="00B8067F">
            <w:pPr>
              <w:rPr>
                <w:rFonts w:cstheme="minorHAnsi"/>
                <w:sz w:val="16"/>
                <w:szCs w:val="16"/>
              </w:rPr>
            </w:pPr>
            <w:r w:rsidRPr="0010351B">
              <w:rPr>
                <w:rFonts w:cstheme="minorHAnsi"/>
                <w:color w:val="000000"/>
                <w:sz w:val="16"/>
                <w:szCs w:val="16"/>
              </w:rPr>
              <w:t>Wrong outcomes</w:t>
            </w:r>
          </w:p>
        </w:tc>
      </w:tr>
      <w:tr w:rsidR="007D426B" w:rsidRPr="0010351B" w14:paraId="17F3B7B3" w14:textId="77777777" w:rsidTr="00B8067F">
        <w:tc>
          <w:tcPr>
            <w:tcW w:w="7880" w:type="dxa"/>
            <w:vAlign w:val="center"/>
          </w:tcPr>
          <w:p w14:paraId="270860EC" w14:textId="77777777" w:rsidR="007D426B" w:rsidRPr="0010351B" w:rsidRDefault="007D426B" w:rsidP="00B8067F">
            <w:pPr>
              <w:rPr>
                <w:rFonts w:cstheme="minorHAnsi"/>
                <w:sz w:val="16"/>
                <w:szCs w:val="16"/>
              </w:rPr>
            </w:pPr>
            <w:r w:rsidRPr="0010351B">
              <w:rPr>
                <w:rFonts w:cstheme="minorHAnsi"/>
                <w:color w:val="000000"/>
                <w:sz w:val="16"/>
                <w:szCs w:val="16"/>
              </w:rPr>
              <w:t>Carter, Stephen J., et al. "Functional status, mood state, and physical activity among women with post-acute COVID-19 syndrome." medRxiv (2022).</w:t>
            </w:r>
          </w:p>
        </w:tc>
        <w:tc>
          <w:tcPr>
            <w:tcW w:w="1757" w:type="dxa"/>
            <w:vAlign w:val="center"/>
          </w:tcPr>
          <w:p w14:paraId="077B157B" w14:textId="77777777" w:rsidR="007D426B" w:rsidRPr="0010351B" w:rsidRDefault="007D426B" w:rsidP="00B8067F">
            <w:pPr>
              <w:rPr>
                <w:rFonts w:cstheme="minorHAnsi"/>
                <w:sz w:val="16"/>
                <w:szCs w:val="16"/>
              </w:rPr>
            </w:pPr>
            <w:r w:rsidRPr="0010351B">
              <w:rPr>
                <w:rFonts w:cstheme="minorHAnsi"/>
                <w:color w:val="000000"/>
                <w:sz w:val="16"/>
                <w:szCs w:val="16"/>
              </w:rPr>
              <w:t>Wrong outcomes</w:t>
            </w:r>
          </w:p>
        </w:tc>
      </w:tr>
      <w:tr w:rsidR="007D426B" w:rsidRPr="0010351B" w14:paraId="0C972462" w14:textId="77777777" w:rsidTr="00B8067F">
        <w:tc>
          <w:tcPr>
            <w:tcW w:w="7880" w:type="dxa"/>
            <w:vAlign w:val="center"/>
          </w:tcPr>
          <w:p w14:paraId="7BDB015A" w14:textId="77777777" w:rsidR="007D426B" w:rsidRPr="0010351B" w:rsidRDefault="007D426B" w:rsidP="00B8067F">
            <w:pPr>
              <w:rPr>
                <w:rFonts w:cstheme="minorHAnsi"/>
                <w:sz w:val="16"/>
                <w:szCs w:val="16"/>
              </w:rPr>
            </w:pPr>
            <w:r w:rsidRPr="0010351B">
              <w:rPr>
                <w:rFonts w:cstheme="minorHAnsi"/>
                <w:sz w:val="16"/>
                <w:szCs w:val="16"/>
              </w:rPr>
              <w:t>Nzeako, Ihechiluru, Feng Li, and Paul Thuluvath. "Long-term Symptoms After COVID-19 Compared to a Control Group." The American Journal of Gastroenterology (2021).</w:t>
            </w:r>
          </w:p>
        </w:tc>
        <w:tc>
          <w:tcPr>
            <w:tcW w:w="1757" w:type="dxa"/>
            <w:vAlign w:val="center"/>
          </w:tcPr>
          <w:p w14:paraId="1BCFC3CC" w14:textId="77777777" w:rsidR="007D426B" w:rsidRPr="0010351B" w:rsidRDefault="007D426B" w:rsidP="00B8067F">
            <w:pPr>
              <w:rPr>
                <w:rFonts w:cstheme="minorHAnsi"/>
                <w:sz w:val="16"/>
                <w:szCs w:val="16"/>
              </w:rPr>
            </w:pPr>
            <w:r w:rsidRPr="0010351B">
              <w:rPr>
                <w:rFonts w:cstheme="minorHAnsi"/>
                <w:sz w:val="16"/>
                <w:szCs w:val="16"/>
              </w:rPr>
              <w:t>Wrong outcomes</w:t>
            </w:r>
          </w:p>
        </w:tc>
      </w:tr>
      <w:tr w:rsidR="007D426B" w:rsidRPr="0010351B" w14:paraId="12188F9F" w14:textId="77777777" w:rsidTr="00B8067F">
        <w:tc>
          <w:tcPr>
            <w:tcW w:w="7880" w:type="dxa"/>
            <w:vAlign w:val="center"/>
          </w:tcPr>
          <w:p w14:paraId="1D5B6AB7" w14:textId="77777777" w:rsidR="007D426B" w:rsidRPr="0010351B" w:rsidRDefault="007D426B" w:rsidP="00B8067F">
            <w:pPr>
              <w:rPr>
                <w:rFonts w:cstheme="minorHAnsi"/>
                <w:sz w:val="16"/>
                <w:szCs w:val="16"/>
              </w:rPr>
            </w:pPr>
            <w:r w:rsidRPr="0010351B">
              <w:rPr>
                <w:rFonts w:cstheme="minorHAnsi"/>
                <w:color w:val="000000"/>
                <w:sz w:val="16"/>
                <w:szCs w:val="16"/>
              </w:rPr>
              <w:t>Cohen, Ken, et al. "Risk of persistent and new clinical sequelae among adults aged 65 years and older during the post-acute phase of SARS-CoV-2 infection: retrospective cohort study." bmj 376 (2022).</w:t>
            </w:r>
          </w:p>
        </w:tc>
        <w:tc>
          <w:tcPr>
            <w:tcW w:w="1757" w:type="dxa"/>
            <w:vAlign w:val="center"/>
          </w:tcPr>
          <w:p w14:paraId="5719C146" w14:textId="77777777" w:rsidR="007D426B" w:rsidRPr="0010351B" w:rsidRDefault="007D426B" w:rsidP="00B8067F">
            <w:pPr>
              <w:rPr>
                <w:rFonts w:cstheme="minorHAnsi"/>
                <w:sz w:val="16"/>
                <w:szCs w:val="16"/>
              </w:rPr>
            </w:pPr>
            <w:r w:rsidRPr="0010351B">
              <w:rPr>
                <w:rFonts w:cstheme="minorHAnsi"/>
                <w:color w:val="000000"/>
                <w:sz w:val="16"/>
                <w:szCs w:val="16"/>
              </w:rPr>
              <w:t>Wrong study duration</w:t>
            </w:r>
          </w:p>
        </w:tc>
      </w:tr>
      <w:tr w:rsidR="007D426B" w:rsidRPr="0010351B" w14:paraId="102AC2F6" w14:textId="77777777" w:rsidTr="00B8067F">
        <w:tc>
          <w:tcPr>
            <w:tcW w:w="7880" w:type="dxa"/>
            <w:vAlign w:val="center"/>
          </w:tcPr>
          <w:p w14:paraId="534A7D89" w14:textId="77777777" w:rsidR="007D426B" w:rsidRPr="0010351B" w:rsidRDefault="007D426B" w:rsidP="00B8067F">
            <w:pPr>
              <w:rPr>
                <w:rFonts w:cstheme="minorHAnsi"/>
                <w:sz w:val="16"/>
                <w:szCs w:val="16"/>
              </w:rPr>
            </w:pPr>
            <w:r w:rsidRPr="0010351B">
              <w:rPr>
                <w:rFonts w:cstheme="minorHAnsi"/>
                <w:color w:val="000000"/>
                <w:sz w:val="16"/>
                <w:szCs w:val="16"/>
                <w:lang w:val="it-IT"/>
              </w:rPr>
              <w:lastRenderedPageBreak/>
              <w:t xml:space="preserve">Del Brutto, Oscar H., et al. </w:t>
            </w:r>
            <w:r w:rsidRPr="0010351B">
              <w:rPr>
                <w:rFonts w:cstheme="minorHAnsi"/>
                <w:color w:val="000000"/>
                <w:sz w:val="16"/>
                <w:szCs w:val="16"/>
              </w:rPr>
              <w:t>"Cognitive sequelae of long COVID may not be permanent: A prospective study." European Journal of Neurology 29.4 (2022): 1218-1221.</w:t>
            </w:r>
          </w:p>
        </w:tc>
        <w:tc>
          <w:tcPr>
            <w:tcW w:w="1757" w:type="dxa"/>
            <w:vAlign w:val="center"/>
          </w:tcPr>
          <w:p w14:paraId="6BBEC224" w14:textId="77777777" w:rsidR="007D426B" w:rsidRPr="0010351B" w:rsidRDefault="007D426B" w:rsidP="00B8067F">
            <w:pPr>
              <w:rPr>
                <w:rFonts w:cstheme="minorHAnsi"/>
                <w:sz w:val="16"/>
                <w:szCs w:val="16"/>
              </w:rPr>
            </w:pPr>
            <w:r w:rsidRPr="0010351B">
              <w:rPr>
                <w:rFonts w:cstheme="minorHAnsi"/>
                <w:color w:val="000000"/>
                <w:sz w:val="16"/>
                <w:szCs w:val="16"/>
              </w:rPr>
              <w:t>Wrong outcomes</w:t>
            </w:r>
          </w:p>
        </w:tc>
      </w:tr>
      <w:tr w:rsidR="007D426B" w:rsidRPr="0010351B" w14:paraId="1D63D541" w14:textId="77777777" w:rsidTr="00B8067F">
        <w:tc>
          <w:tcPr>
            <w:tcW w:w="7880" w:type="dxa"/>
            <w:vAlign w:val="center"/>
          </w:tcPr>
          <w:p w14:paraId="53860FCA" w14:textId="77777777" w:rsidR="007D426B" w:rsidRPr="0010351B" w:rsidRDefault="007D426B" w:rsidP="00B8067F">
            <w:pPr>
              <w:rPr>
                <w:rFonts w:cstheme="minorHAnsi"/>
                <w:sz w:val="16"/>
                <w:szCs w:val="16"/>
              </w:rPr>
            </w:pPr>
            <w:r w:rsidRPr="0010351B">
              <w:rPr>
                <w:rFonts w:cstheme="minorHAnsi"/>
                <w:color w:val="000000"/>
                <w:sz w:val="16"/>
                <w:szCs w:val="16"/>
                <w:lang w:val="it-IT"/>
              </w:rPr>
              <w:t xml:space="preserve">Delgado-Alonso, Cristina, et al. </w:t>
            </w:r>
            <w:r w:rsidRPr="0010351B">
              <w:rPr>
                <w:rFonts w:cstheme="minorHAnsi"/>
                <w:color w:val="000000"/>
                <w:sz w:val="16"/>
                <w:szCs w:val="16"/>
              </w:rPr>
              <w:t>"Cognitive dysfunction associated with COVID-19: A comprehensive neuropsychological study." Journal of Psychiatric Research 150 (2022): 40-46.</w:t>
            </w:r>
          </w:p>
        </w:tc>
        <w:tc>
          <w:tcPr>
            <w:tcW w:w="1757" w:type="dxa"/>
            <w:vAlign w:val="center"/>
          </w:tcPr>
          <w:p w14:paraId="5918899B" w14:textId="77777777" w:rsidR="007D426B" w:rsidRPr="0010351B" w:rsidRDefault="007D426B" w:rsidP="00B8067F">
            <w:pPr>
              <w:rPr>
                <w:rFonts w:cstheme="minorHAnsi"/>
                <w:sz w:val="16"/>
                <w:szCs w:val="16"/>
              </w:rPr>
            </w:pPr>
            <w:r w:rsidRPr="0010351B">
              <w:rPr>
                <w:rFonts w:cstheme="minorHAnsi"/>
                <w:color w:val="000000"/>
                <w:sz w:val="16"/>
                <w:szCs w:val="16"/>
              </w:rPr>
              <w:t>Wrong outcomes</w:t>
            </w:r>
          </w:p>
        </w:tc>
      </w:tr>
      <w:tr w:rsidR="007D426B" w:rsidRPr="0010351B" w14:paraId="0197DECD" w14:textId="77777777" w:rsidTr="00B8067F">
        <w:tc>
          <w:tcPr>
            <w:tcW w:w="7880" w:type="dxa"/>
            <w:vAlign w:val="center"/>
          </w:tcPr>
          <w:p w14:paraId="19F8DF34" w14:textId="77777777" w:rsidR="007D426B" w:rsidRPr="0010351B" w:rsidRDefault="007D426B" w:rsidP="00B8067F">
            <w:pPr>
              <w:rPr>
                <w:rFonts w:cstheme="minorHAnsi"/>
                <w:sz w:val="16"/>
                <w:szCs w:val="16"/>
              </w:rPr>
            </w:pPr>
            <w:r w:rsidRPr="0010351B">
              <w:rPr>
                <w:rFonts w:cstheme="minorHAnsi"/>
                <w:color w:val="000000"/>
                <w:sz w:val="16"/>
                <w:szCs w:val="16"/>
              </w:rPr>
              <w:t>Dennis, Andrea, et al. "Multiorgan impairment in low-risk individuals with post-COVID-19 syndrome: a prospective, community-based study." BMJ open 11.3 (2021): e048391.</w:t>
            </w:r>
          </w:p>
        </w:tc>
        <w:tc>
          <w:tcPr>
            <w:tcW w:w="1757" w:type="dxa"/>
            <w:vAlign w:val="center"/>
          </w:tcPr>
          <w:p w14:paraId="7B979764" w14:textId="77777777" w:rsidR="007D426B" w:rsidRPr="0010351B" w:rsidRDefault="007D426B" w:rsidP="00B8067F">
            <w:pPr>
              <w:rPr>
                <w:rFonts w:cstheme="minorHAnsi"/>
                <w:sz w:val="16"/>
                <w:szCs w:val="16"/>
              </w:rPr>
            </w:pPr>
            <w:r w:rsidRPr="0010351B">
              <w:rPr>
                <w:rFonts w:cstheme="minorHAnsi"/>
                <w:color w:val="000000"/>
                <w:sz w:val="16"/>
                <w:szCs w:val="16"/>
              </w:rPr>
              <w:t>Wrong study design</w:t>
            </w:r>
          </w:p>
        </w:tc>
      </w:tr>
      <w:tr w:rsidR="007D426B" w:rsidRPr="0010351B" w14:paraId="43892064" w14:textId="77777777" w:rsidTr="00B8067F">
        <w:tc>
          <w:tcPr>
            <w:tcW w:w="7880" w:type="dxa"/>
            <w:vAlign w:val="center"/>
          </w:tcPr>
          <w:p w14:paraId="3A4B2189" w14:textId="77777777" w:rsidR="007D426B" w:rsidRPr="0010351B" w:rsidRDefault="007D426B" w:rsidP="00B8067F">
            <w:pPr>
              <w:rPr>
                <w:rFonts w:cstheme="minorHAnsi"/>
                <w:sz w:val="16"/>
                <w:szCs w:val="16"/>
              </w:rPr>
            </w:pPr>
            <w:r w:rsidRPr="0010351B">
              <w:rPr>
                <w:rFonts w:cstheme="minorHAnsi"/>
                <w:color w:val="000000"/>
                <w:sz w:val="16"/>
                <w:szCs w:val="16"/>
              </w:rPr>
              <w:t>Cirulli, Elizabeth T., et al. "Long-term COVID-19 symptoms in a large unselected population." medrxiv (2020).</w:t>
            </w:r>
          </w:p>
        </w:tc>
        <w:tc>
          <w:tcPr>
            <w:tcW w:w="1757" w:type="dxa"/>
            <w:vAlign w:val="center"/>
          </w:tcPr>
          <w:p w14:paraId="6F524E0C" w14:textId="77777777" w:rsidR="007D426B" w:rsidRPr="0010351B" w:rsidRDefault="007D426B" w:rsidP="00B8067F">
            <w:pPr>
              <w:rPr>
                <w:rFonts w:cstheme="minorHAnsi"/>
                <w:sz w:val="16"/>
                <w:szCs w:val="16"/>
              </w:rPr>
            </w:pPr>
            <w:r w:rsidRPr="0010351B">
              <w:rPr>
                <w:rFonts w:cstheme="minorHAnsi"/>
                <w:color w:val="000000"/>
                <w:sz w:val="16"/>
                <w:szCs w:val="16"/>
              </w:rPr>
              <w:t>Wrong outcomes</w:t>
            </w:r>
          </w:p>
        </w:tc>
      </w:tr>
      <w:tr w:rsidR="007D426B" w:rsidRPr="0010351B" w14:paraId="04732678" w14:textId="77777777" w:rsidTr="00B8067F">
        <w:tc>
          <w:tcPr>
            <w:tcW w:w="7880" w:type="dxa"/>
            <w:vAlign w:val="center"/>
          </w:tcPr>
          <w:p w14:paraId="7EAC63E2" w14:textId="77777777" w:rsidR="007D426B" w:rsidRPr="0010351B" w:rsidRDefault="007D426B" w:rsidP="00B8067F">
            <w:pPr>
              <w:rPr>
                <w:rFonts w:cstheme="minorHAnsi"/>
                <w:sz w:val="16"/>
                <w:szCs w:val="16"/>
              </w:rPr>
            </w:pPr>
            <w:r w:rsidRPr="0010351B">
              <w:rPr>
                <w:rFonts w:cstheme="minorHAnsi"/>
                <w:color w:val="000000"/>
                <w:sz w:val="16"/>
                <w:szCs w:val="16"/>
              </w:rPr>
              <w:t>Pauley, Ellen, et al. "Recovery from Covid-19 critical illness: A secondary analysis of the ISARIC4C CCP-UK cohort study and the RECOVER trial." Journal of the Intensive Care Society (2021): 17511437211052226.</w:t>
            </w:r>
          </w:p>
        </w:tc>
        <w:tc>
          <w:tcPr>
            <w:tcW w:w="1757" w:type="dxa"/>
            <w:vAlign w:val="center"/>
          </w:tcPr>
          <w:p w14:paraId="3680C0D9" w14:textId="77777777" w:rsidR="007D426B" w:rsidRPr="0010351B" w:rsidRDefault="007D426B" w:rsidP="00B8067F">
            <w:pPr>
              <w:rPr>
                <w:rFonts w:cstheme="minorHAnsi"/>
                <w:sz w:val="16"/>
                <w:szCs w:val="16"/>
              </w:rPr>
            </w:pPr>
            <w:r w:rsidRPr="0010351B">
              <w:rPr>
                <w:rFonts w:cstheme="minorHAnsi"/>
                <w:color w:val="000000"/>
                <w:sz w:val="16"/>
                <w:szCs w:val="16"/>
              </w:rPr>
              <w:t>Wrong outcomes</w:t>
            </w:r>
          </w:p>
        </w:tc>
      </w:tr>
      <w:tr w:rsidR="007D426B" w:rsidRPr="0010351B" w14:paraId="0B27CA0D" w14:textId="77777777" w:rsidTr="00B8067F">
        <w:tc>
          <w:tcPr>
            <w:tcW w:w="7880" w:type="dxa"/>
            <w:vAlign w:val="center"/>
          </w:tcPr>
          <w:p w14:paraId="509770B5" w14:textId="77777777" w:rsidR="007D426B" w:rsidRPr="0010351B" w:rsidRDefault="007D426B" w:rsidP="00B8067F">
            <w:pPr>
              <w:rPr>
                <w:rFonts w:cstheme="minorHAnsi"/>
                <w:sz w:val="16"/>
                <w:szCs w:val="16"/>
              </w:rPr>
            </w:pPr>
            <w:r w:rsidRPr="0010351B">
              <w:rPr>
                <w:rFonts w:cstheme="minorHAnsi"/>
                <w:color w:val="000000"/>
                <w:sz w:val="16"/>
                <w:szCs w:val="16"/>
              </w:rPr>
              <w:t>Erdal, Yuksel, et al. "Autonomic dysfunction in patients with COVID</w:t>
            </w:r>
            <w:r w:rsidRPr="0010351B">
              <w:rPr>
                <w:rFonts w:cstheme="minorHAnsi"/>
                <w:color w:val="000000"/>
                <w:sz w:val="16"/>
                <w:szCs w:val="16"/>
              </w:rPr>
              <w:noBreakHyphen/>
              <w:t>19." Acta Neurologica Belgica (2022): 1-7.</w:t>
            </w:r>
          </w:p>
        </w:tc>
        <w:tc>
          <w:tcPr>
            <w:tcW w:w="1757" w:type="dxa"/>
            <w:vAlign w:val="center"/>
          </w:tcPr>
          <w:p w14:paraId="5CCBA28C" w14:textId="77777777" w:rsidR="007D426B" w:rsidRPr="0010351B" w:rsidRDefault="007D426B" w:rsidP="00B8067F">
            <w:pPr>
              <w:rPr>
                <w:rFonts w:cstheme="minorHAnsi"/>
                <w:sz w:val="16"/>
                <w:szCs w:val="16"/>
              </w:rPr>
            </w:pPr>
            <w:r w:rsidRPr="0010351B">
              <w:rPr>
                <w:rFonts w:cstheme="minorHAnsi"/>
                <w:color w:val="000000"/>
                <w:sz w:val="16"/>
                <w:szCs w:val="16"/>
              </w:rPr>
              <w:t>Wrong outcomes</w:t>
            </w:r>
          </w:p>
        </w:tc>
      </w:tr>
      <w:tr w:rsidR="007D426B" w:rsidRPr="0010351B" w14:paraId="23C6D71C" w14:textId="77777777" w:rsidTr="00B8067F">
        <w:tc>
          <w:tcPr>
            <w:tcW w:w="7880" w:type="dxa"/>
            <w:vAlign w:val="center"/>
          </w:tcPr>
          <w:p w14:paraId="107F0B80" w14:textId="77777777" w:rsidR="007D426B" w:rsidRPr="0010351B" w:rsidRDefault="007D426B" w:rsidP="00B8067F">
            <w:pPr>
              <w:rPr>
                <w:rFonts w:cstheme="minorHAnsi"/>
                <w:sz w:val="16"/>
                <w:szCs w:val="16"/>
              </w:rPr>
            </w:pPr>
            <w:r w:rsidRPr="0010351B">
              <w:rPr>
                <w:rFonts w:cstheme="minorHAnsi"/>
                <w:color w:val="000000"/>
                <w:sz w:val="16"/>
                <w:szCs w:val="16"/>
                <w:lang w:val="it-IT"/>
              </w:rPr>
              <w:t xml:space="preserve">Ferrando, Stephen J., et al. </w:t>
            </w:r>
            <w:r w:rsidRPr="0010351B">
              <w:rPr>
                <w:rFonts w:cstheme="minorHAnsi"/>
                <w:color w:val="000000"/>
                <w:sz w:val="16"/>
                <w:szCs w:val="16"/>
              </w:rPr>
              <w:t>"Neuropsychological, Medical, and Psychiatric Findings After Recovery from Acute COVID-19: A Cross-sectional Study." Journal of the Academy of Consultation-liaison Psychiatry (2022).</w:t>
            </w:r>
          </w:p>
        </w:tc>
        <w:tc>
          <w:tcPr>
            <w:tcW w:w="1757" w:type="dxa"/>
            <w:vAlign w:val="center"/>
          </w:tcPr>
          <w:p w14:paraId="74E8D882" w14:textId="77777777" w:rsidR="007D426B" w:rsidRPr="0010351B" w:rsidRDefault="007D426B" w:rsidP="00B8067F">
            <w:pPr>
              <w:rPr>
                <w:rFonts w:cstheme="minorHAnsi"/>
                <w:sz w:val="16"/>
                <w:szCs w:val="16"/>
              </w:rPr>
            </w:pPr>
            <w:r w:rsidRPr="0010351B">
              <w:rPr>
                <w:rFonts w:cstheme="minorHAnsi"/>
                <w:color w:val="000000"/>
                <w:sz w:val="16"/>
                <w:szCs w:val="16"/>
              </w:rPr>
              <w:t>Wrong comparator</w:t>
            </w:r>
          </w:p>
        </w:tc>
      </w:tr>
      <w:tr w:rsidR="007D426B" w:rsidRPr="0010351B" w14:paraId="527FE9FE" w14:textId="77777777" w:rsidTr="00B8067F">
        <w:tc>
          <w:tcPr>
            <w:tcW w:w="7880" w:type="dxa"/>
            <w:vAlign w:val="center"/>
          </w:tcPr>
          <w:p w14:paraId="1E370598" w14:textId="77777777" w:rsidR="007D426B" w:rsidRPr="0010351B" w:rsidRDefault="007D426B" w:rsidP="00B8067F">
            <w:pPr>
              <w:rPr>
                <w:rFonts w:cstheme="minorHAnsi"/>
                <w:sz w:val="16"/>
                <w:szCs w:val="16"/>
              </w:rPr>
            </w:pPr>
            <w:r w:rsidRPr="0010351B">
              <w:rPr>
                <w:rFonts w:cstheme="minorHAnsi"/>
                <w:color w:val="000000"/>
                <w:sz w:val="16"/>
                <w:szCs w:val="16"/>
                <w:lang w:val="fr-FR"/>
              </w:rPr>
              <w:t xml:space="preserve">Fink, Thais T., et al. </w:t>
            </w:r>
            <w:r w:rsidRPr="0010351B">
              <w:rPr>
                <w:rFonts w:cstheme="minorHAnsi"/>
                <w:color w:val="000000"/>
                <w:sz w:val="16"/>
                <w:szCs w:val="16"/>
              </w:rPr>
              <w:t>"Persistent symptoms and decreased health-related quality of life after symptomatic pediatric COVID-19: A prospective study in a Latin American tertiary hospital." Clinics 76 (2021).</w:t>
            </w:r>
          </w:p>
        </w:tc>
        <w:tc>
          <w:tcPr>
            <w:tcW w:w="1757" w:type="dxa"/>
            <w:vAlign w:val="center"/>
          </w:tcPr>
          <w:p w14:paraId="3FDE6971" w14:textId="77777777" w:rsidR="007D426B" w:rsidRPr="0010351B" w:rsidRDefault="007D426B" w:rsidP="00B8067F">
            <w:pPr>
              <w:rPr>
                <w:rFonts w:cstheme="minorHAnsi"/>
                <w:sz w:val="16"/>
                <w:szCs w:val="16"/>
              </w:rPr>
            </w:pPr>
            <w:r w:rsidRPr="0010351B">
              <w:rPr>
                <w:rFonts w:cstheme="minorHAnsi"/>
                <w:color w:val="000000"/>
                <w:sz w:val="16"/>
                <w:szCs w:val="16"/>
              </w:rPr>
              <w:t>Wrong study duration</w:t>
            </w:r>
          </w:p>
        </w:tc>
      </w:tr>
      <w:tr w:rsidR="007D426B" w:rsidRPr="0010351B" w14:paraId="7BF2B682" w14:textId="77777777" w:rsidTr="00B8067F">
        <w:tc>
          <w:tcPr>
            <w:tcW w:w="7880" w:type="dxa"/>
            <w:vAlign w:val="center"/>
          </w:tcPr>
          <w:p w14:paraId="10409C3A" w14:textId="77777777" w:rsidR="007D426B" w:rsidRPr="0010351B" w:rsidRDefault="007D426B" w:rsidP="00B8067F">
            <w:pPr>
              <w:rPr>
                <w:rFonts w:cstheme="minorHAnsi"/>
                <w:sz w:val="16"/>
                <w:szCs w:val="16"/>
              </w:rPr>
            </w:pPr>
            <w:r w:rsidRPr="0010351B">
              <w:rPr>
                <w:rFonts w:cstheme="minorHAnsi"/>
                <w:color w:val="000000"/>
                <w:sz w:val="16"/>
                <w:szCs w:val="16"/>
                <w:lang w:val="it-IT"/>
              </w:rPr>
              <w:t xml:space="preserve">Galván-Tejada, Carlos E., et al. </w:t>
            </w:r>
            <w:r w:rsidRPr="0010351B">
              <w:rPr>
                <w:rFonts w:cstheme="minorHAnsi"/>
                <w:color w:val="000000"/>
                <w:sz w:val="16"/>
                <w:szCs w:val="16"/>
              </w:rPr>
              <w:t>"Persistence of COVID-19 symptoms after recovery in Mexican population." International journal of environmental research and public health 17.24 (2020): 9367.</w:t>
            </w:r>
          </w:p>
        </w:tc>
        <w:tc>
          <w:tcPr>
            <w:tcW w:w="1757" w:type="dxa"/>
            <w:vAlign w:val="center"/>
          </w:tcPr>
          <w:p w14:paraId="19B62694" w14:textId="77777777" w:rsidR="007D426B" w:rsidRPr="0010351B" w:rsidRDefault="007D426B" w:rsidP="00B8067F">
            <w:pPr>
              <w:rPr>
                <w:rFonts w:cstheme="minorHAnsi"/>
                <w:sz w:val="16"/>
                <w:szCs w:val="16"/>
              </w:rPr>
            </w:pPr>
            <w:r w:rsidRPr="0010351B">
              <w:rPr>
                <w:rFonts w:cstheme="minorHAnsi"/>
                <w:color w:val="000000"/>
                <w:sz w:val="16"/>
                <w:szCs w:val="16"/>
              </w:rPr>
              <w:t>Wrong study duration</w:t>
            </w:r>
          </w:p>
        </w:tc>
      </w:tr>
      <w:tr w:rsidR="007D426B" w:rsidRPr="0010351B" w14:paraId="72DA5B59" w14:textId="77777777" w:rsidTr="00B8067F">
        <w:tc>
          <w:tcPr>
            <w:tcW w:w="7880" w:type="dxa"/>
            <w:vAlign w:val="center"/>
          </w:tcPr>
          <w:p w14:paraId="295082A7" w14:textId="77777777" w:rsidR="007D426B" w:rsidRPr="0010351B" w:rsidRDefault="007D426B" w:rsidP="00B8067F">
            <w:pPr>
              <w:rPr>
                <w:rFonts w:cstheme="minorHAnsi"/>
                <w:sz w:val="16"/>
                <w:szCs w:val="16"/>
              </w:rPr>
            </w:pPr>
            <w:r w:rsidRPr="0010351B">
              <w:rPr>
                <w:rFonts w:cstheme="minorHAnsi"/>
                <w:color w:val="000000"/>
                <w:sz w:val="16"/>
                <w:szCs w:val="16"/>
              </w:rPr>
              <w:t>Graham, Edith L., et al. "Persistent neurologic symptoms and cognitive dysfunction in non‐hospitalized Covid‐19 “long haulers”." Annals of clinical and translational neurology 8.5 (2021): 1073-1085.</w:t>
            </w:r>
          </w:p>
        </w:tc>
        <w:tc>
          <w:tcPr>
            <w:tcW w:w="1757" w:type="dxa"/>
            <w:vAlign w:val="center"/>
          </w:tcPr>
          <w:p w14:paraId="10B10A07" w14:textId="77777777" w:rsidR="007D426B" w:rsidRPr="0010351B" w:rsidRDefault="007D426B" w:rsidP="00B8067F">
            <w:pPr>
              <w:rPr>
                <w:rFonts w:cstheme="minorHAnsi"/>
                <w:sz w:val="16"/>
                <w:szCs w:val="16"/>
              </w:rPr>
            </w:pPr>
            <w:r w:rsidRPr="0010351B">
              <w:rPr>
                <w:rFonts w:cstheme="minorHAnsi"/>
                <w:color w:val="000000"/>
                <w:sz w:val="16"/>
                <w:szCs w:val="16"/>
              </w:rPr>
              <w:t>Wrong population</w:t>
            </w:r>
          </w:p>
        </w:tc>
      </w:tr>
      <w:tr w:rsidR="007D426B" w:rsidRPr="0010351B" w14:paraId="119F0B87" w14:textId="77777777" w:rsidTr="00B8067F">
        <w:tc>
          <w:tcPr>
            <w:tcW w:w="7880" w:type="dxa"/>
            <w:vAlign w:val="center"/>
          </w:tcPr>
          <w:p w14:paraId="3DEF5700" w14:textId="77777777" w:rsidR="007D426B" w:rsidRPr="0010351B" w:rsidRDefault="007D426B" w:rsidP="00B8067F">
            <w:pPr>
              <w:rPr>
                <w:rFonts w:cstheme="minorHAnsi"/>
                <w:sz w:val="16"/>
                <w:szCs w:val="16"/>
              </w:rPr>
            </w:pPr>
            <w:r w:rsidRPr="0010351B">
              <w:rPr>
                <w:rFonts w:cstheme="minorHAnsi"/>
                <w:color w:val="000000"/>
                <w:sz w:val="16"/>
                <w:szCs w:val="16"/>
              </w:rPr>
              <w:t>Guo, Panyuan, et al. "COVCOG 2: Cognitive and Memory Deficits in Long COVID: A Second Publication From the COVID and Cognition Study." Frontiers in aging neuroscience 14 (2022).</w:t>
            </w:r>
          </w:p>
        </w:tc>
        <w:tc>
          <w:tcPr>
            <w:tcW w:w="1757" w:type="dxa"/>
            <w:vAlign w:val="center"/>
          </w:tcPr>
          <w:p w14:paraId="21E9639C" w14:textId="77777777" w:rsidR="007D426B" w:rsidRPr="0010351B" w:rsidRDefault="007D426B" w:rsidP="00B8067F">
            <w:pPr>
              <w:rPr>
                <w:rFonts w:cstheme="minorHAnsi"/>
                <w:sz w:val="16"/>
                <w:szCs w:val="16"/>
              </w:rPr>
            </w:pPr>
            <w:r w:rsidRPr="0010351B">
              <w:rPr>
                <w:rFonts w:cstheme="minorHAnsi"/>
                <w:color w:val="000000"/>
                <w:sz w:val="16"/>
                <w:szCs w:val="16"/>
              </w:rPr>
              <w:t>Wrong outcomes</w:t>
            </w:r>
          </w:p>
        </w:tc>
      </w:tr>
      <w:tr w:rsidR="007D426B" w:rsidRPr="0010351B" w14:paraId="77CDB45A" w14:textId="77777777" w:rsidTr="00B8067F">
        <w:tc>
          <w:tcPr>
            <w:tcW w:w="7880" w:type="dxa"/>
            <w:vAlign w:val="center"/>
          </w:tcPr>
          <w:p w14:paraId="1D89E1D5" w14:textId="77777777" w:rsidR="007D426B" w:rsidRPr="0010351B" w:rsidRDefault="007D426B" w:rsidP="00B8067F">
            <w:pPr>
              <w:rPr>
                <w:rFonts w:cstheme="minorHAnsi"/>
                <w:sz w:val="16"/>
                <w:szCs w:val="16"/>
              </w:rPr>
            </w:pPr>
            <w:r w:rsidRPr="0010351B">
              <w:rPr>
                <w:rFonts w:cstheme="minorHAnsi"/>
                <w:color w:val="000000"/>
                <w:sz w:val="16"/>
                <w:szCs w:val="16"/>
              </w:rPr>
              <w:t>Hack, Laura M., et al. "Survivors of SARS-CoV-2 infection show neuropsychiatric sequelae measured by surveys, neurocognitive testing, and magnetic resonance imaging: Preliminary results." medRxiv (2021).</w:t>
            </w:r>
          </w:p>
        </w:tc>
        <w:tc>
          <w:tcPr>
            <w:tcW w:w="1757" w:type="dxa"/>
            <w:vAlign w:val="center"/>
          </w:tcPr>
          <w:p w14:paraId="4DA96D2A" w14:textId="77777777" w:rsidR="007D426B" w:rsidRPr="0010351B" w:rsidRDefault="007D426B" w:rsidP="00B8067F">
            <w:pPr>
              <w:rPr>
                <w:rFonts w:cstheme="minorHAnsi"/>
                <w:sz w:val="16"/>
                <w:szCs w:val="16"/>
              </w:rPr>
            </w:pPr>
            <w:r w:rsidRPr="0010351B">
              <w:rPr>
                <w:rFonts w:cstheme="minorHAnsi"/>
                <w:color w:val="000000"/>
                <w:sz w:val="16"/>
                <w:szCs w:val="16"/>
              </w:rPr>
              <w:t>Wrong outcomes</w:t>
            </w:r>
          </w:p>
        </w:tc>
      </w:tr>
      <w:tr w:rsidR="007D426B" w:rsidRPr="0010351B" w14:paraId="178FBFBB" w14:textId="77777777" w:rsidTr="00B8067F">
        <w:tc>
          <w:tcPr>
            <w:tcW w:w="7880" w:type="dxa"/>
            <w:vAlign w:val="center"/>
          </w:tcPr>
          <w:p w14:paraId="298CE791" w14:textId="77777777" w:rsidR="007D426B" w:rsidRPr="0010351B" w:rsidRDefault="007D426B" w:rsidP="00B8067F">
            <w:pPr>
              <w:rPr>
                <w:rFonts w:cstheme="minorHAnsi"/>
                <w:sz w:val="16"/>
                <w:szCs w:val="16"/>
              </w:rPr>
            </w:pPr>
            <w:r w:rsidRPr="0010351B">
              <w:rPr>
                <w:rFonts w:cstheme="minorHAnsi"/>
                <w:color w:val="000000"/>
                <w:sz w:val="16"/>
                <w:szCs w:val="16"/>
              </w:rPr>
              <w:t>Haroon, Shamil, et al. "Protocol: Therapies for Long COVID in non-hospitalised individuals: from symptoms, patient-reported outcomes and immunology to targeted therapies (The TLC Study)." BMJ Open 12.4 (2022).</w:t>
            </w:r>
          </w:p>
        </w:tc>
        <w:tc>
          <w:tcPr>
            <w:tcW w:w="1757" w:type="dxa"/>
            <w:vAlign w:val="center"/>
          </w:tcPr>
          <w:p w14:paraId="1D9C7DB8" w14:textId="77777777" w:rsidR="007D426B" w:rsidRPr="0010351B" w:rsidRDefault="007D426B" w:rsidP="00B8067F">
            <w:pPr>
              <w:rPr>
                <w:rFonts w:cstheme="minorHAnsi"/>
                <w:sz w:val="16"/>
                <w:szCs w:val="16"/>
              </w:rPr>
            </w:pPr>
            <w:r w:rsidRPr="0010351B">
              <w:rPr>
                <w:rFonts w:cstheme="minorHAnsi"/>
                <w:color w:val="000000"/>
                <w:sz w:val="16"/>
                <w:szCs w:val="16"/>
              </w:rPr>
              <w:t>Protocol</w:t>
            </w:r>
          </w:p>
        </w:tc>
      </w:tr>
      <w:tr w:rsidR="007D426B" w:rsidRPr="0010351B" w14:paraId="37D2549C" w14:textId="77777777" w:rsidTr="00B8067F">
        <w:tc>
          <w:tcPr>
            <w:tcW w:w="7880" w:type="dxa"/>
            <w:vAlign w:val="center"/>
          </w:tcPr>
          <w:p w14:paraId="00BB3225" w14:textId="77777777" w:rsidR="007D426B" w:rsidRPr="0010351B" w:rsidRDefault="007D426B" w:rsidP="00B8067F">
            <w:pPr>
              <w:rPr>
                <w:rFonts w:cstheme="minorHAnsi"/>
                <w:sz w:val="16"/>
                <w:szCs w:val="16"/>
              </w:rPr>
            </w:pPr>
            <w:r w:rsidRPr="0010351B">
              <w:rPr>
                <w:rFonts w:cstheme="minorHAnsi"/>
                <w:color w:val="000000"/>
                <w:sz w:val="16"/>
                <w:szCs w:val="16"/>
                <w:lang w:val="nl-NL"/>
              </w:rPr>
              <w:t xml:space="preserve">Henneghan, Ashley M., et al. </w:t>
            </w:r>
            <w:r w:rsidRPr="0010351B">
              <w:rPr>
                <w:rFonts w:cstheme="minorHAnsi"/>
                <w:color w:val="000000"/>
                <w:sz w:val="16"/>
                <w:szCs w:val="16"/>
              </w:rPr>
              <w:t>"Describing cognitive function and psychosocial outcomes of COVID-19 survivors: A cross-sectional analysis." Journal of the American Association of Nurse Practitioners 34.3 (2022): 499-508.</w:t>
            </w:r>
          </w:p>
        </w:tc>
        <w:tc>
          <w:tcPr>
            <w:tcW w:w="1757" w:type="dxa"/>
            <w:vAlign w:val="center"/>
          </w:tcPr>
          <w:p w14:paraId="287F5450" w14:textId="77777777" w:rsidR="007D426B" w:rsidRPr="0010351B" w:rsidRDefault="007D426B" w:rsidP="00B8067F">
            <w:pPr>
              <w:rPr>
                <w:rFonts w:cstheme="minorHAnsi"/>
                <w:sz w:val="16"/>
                <w:szCs w:val="16"/>
              </w:rPr>
            </w:pPr>
            <w:r w:rsidRPr="0010351B">
              <w:rPr>
                <w:rFonts w:cstheme="minorHAnsi"/>
                <w:color w:val="000000"/>
                <w:sz w:val="16"/>
                <w:szCs w:val="16"/>
              </w:rPr>
              <w:t>Wrong comparator</w:t>
            </w:r>
          </w:p>
        </w:tc>
      </w:tr>
      <w:tr w:rsidR="007D426B" w:rsidRPr="0010351B" w14:paraId="0EDF375D" w14:textId="77777777" w:rsidTr="00B8067F">
        <w:tc>
          <w:tcPr>
            <w:tcW w:w="7880" w:type="dxa"/>
            <w:vAlign w:val="center"/>
          </w:tcPr>
          <w:p w14:paraId="1B04B7F5" w14:textId="77777777" w:rsidR="007D426B" w:rsidRPr="0010351B" w:rsidRDefault="007D426B" w:rsidP="00B8067F">
            <w:pPr>
              <w:rPr>
                <w:rFonts w:cstheme="minorHAnsi"/>
                <w:sz w:val="16"/>
                <w:szCs w:val="16"/>
              </w:rPr>
            </w:pPr>
            <w:r w:rsidRPr="0010351B">
              <w:rPr>
                <w:rFonts w:cstheme="minorHAnsi"/>
                <w:color w:val="000000"/>
                <w:sz w:val="16"/>
                <w:szCs w:val="16"/>
              </w:rPr>
              <w:t>Jandhyala, Ravi. "Design, validation and implementation of the post-acute (long) COVID-19 quality of life (PAC-19QoL) instrument." Health and quality of life outcomes 19.1 (2021): 1-11.</w:t>
            </w:r>
          </w:p>
        </w:tc>
        <w:tc>
          <w:tcPr>
            <w:tcW w:w="1757" w:type="dxa"/>
            <w:vAlign w:val="center"/>
          </w:tcPr>
          <w:p w14:paraId="1F11F48B" w14:textId="77777777" w:rsidR="007D426B" w:rsidRPr="0010351B" w:rsidRDefault="007D426B" w:rsidP="00B8067F">
            <w:pPr>
              <w:rPr>
                <w:rFonts w:cstheme="minorHAnsi"/>
                <w:sz w:val="16"/>
                <w:szCs w:val="16"/>
              </w:rPr>
            </w:pPr>
            <w:r w:rsidRPr="0010351B">
              <w:rPr>
                <w:rFonts w:cstheme="minorHAnsi"/>
                <w:color w:val="000000"/>
                <w:sz w:val="16"/>
                <w:szCs w:val="16"/>
              </w:rPr>
              <w:t>Wrong study design</w:t>
            </w:r>
          </w:p>
        </w:tc>
      </w:tr>
      <w:tr w:rsidR="007D426B" w:rsidRPr="0010351B" w14:paraId="5A6E3E48" w14:textId="77777777" w:rsidTr="00B8067F">
        <w:tc>
          <w:tcPr>
            <w:tcW w:w="7880" w:type="dxa"/>
            <w:vAlign w:val="center"/>
          </w:tcPr>
          <w:p w14:paraId="245BAD79" w14:textId="77777777" w:rsidR="007D426B" w:rsidRPr="0010351B" w:rsidRDefault="007D426B" w:rsidP="00B8067F">
            <w:pPr>
              <w:rPr>
                <w:rFonts w:cstheme="minorHAnsi"/>
                <w:sz w:val="16"/>
                <w:szCs w:val="16"/>
              </w:rPr>
            </w:pPr>
            <w:r w:rsidRPr="0010351B">
              <w:rPr>
                <w:rFonts w:cstheme="minorHAnsi"/>
                <w:color w:val="000000"/>
                <w:sz w:val="16"/>
                <w:szCs w:val="16"/>
              </w:rPr>
              <w:t>Deuel, Jeremy Werner, et al. "Persistence, prevalence, and polymorphism of sequelae after COVID-19 in young adults." medRxiv (2022).</w:t>
            </w:r>
          </w:p>
        </w:tc>
        <w:tc>
          <w:tcPr>
            <w:tcW w:w="1757" w:type="dxa"/>
            <w:vAlign w:val="center"/>
          </w:tcPr>
          <w:p w14:paraId="6C1AC7C2" w14:textId="77777777" w:rsidR="007D426B" w:rsidRPr="0010351B" w:rsidRDefault="007D426B" w:rsidP="00B8067F">
            <w:pPr>
              <w:rPr>
                <w:rFonts w:cstheme="minorHAnsi"/>
                <w:sz w:val="16"/>
                <w:szCs w:val="16"/>
              </w:rPr>
            </w:pPr>
            <w:r w:rsidRPr="0010351B">
              <w:rPr>
                <w:rFonts w:cstheme="minorHAnsi"/>
                <w:color w:val="000000"/>
                <w:sz w:val="16"/>
                <w:szCs w:val="16"/>
              </w:rPr>
              <w:t>Wrong outcomes</w:t>
            </w:r>
          </w:p>
        </w:tc>
      </w:tr>
      <w:tr w:rsidR="007D426B" w:rsidRPr="0010351B" w14:paraId="4C07BB0A" w14:textId="77777777" w:rsidTr="00B8067F">
        <w:tc>
          <w:tcPr>
            <w:tcW w:w="7880" w:type="dxa"/>
            <w:vAlign w:val="center"/>
          </w:tcPr>
          <w:p w14:paraId="52584412" w14:textId="77777777" w:rsidR="007D426B" w:rsidRPr="0010351B" w:rsidRDefault="007D426B" w:rsidP="00B8067F">
            <w:pPr>
              <w:rPr>
                <w:rFonts w:cstheme="minorHAnsi"/>
                <w:sz w:val="16"/>
                <w:szCs w:val="16"/>
              </w:rPr>
            </w:pPr>
            <w:r w:rsidRPr="0010351B">
              <w:rPr>
                <w:rFonts w:cstheme="minorHAnsi"/>
                <w:color w:val="000000"/>
                <w:sz w:val="16"/>
                <w:szCs w:val="16"/>
              </w:rPr>
              <w:t>Kanberg, Nelly, et al. "Neurochemical signs of astrocytic and neuronal injury in acute COVID-19 normalizes during long-term follow-up." EBioMedicine 70 (2021): 103512.</w:t>
            </w:r>
          </w:p>
        </w:tc>
        <w:tc>
          <w:tcPr>
            <w:tcW w:w="1757" w:type="dxa"/>
            <w:vAlign w:val="center"/>
          </w:tcPr>
          <w:p w14:paraId="1F38404E" w14:textId="77777777" w:rsidR="007D426B" w:rsidRPr="0010351B" w:rsidRDefault="007D426B" w:rsidP="00B8067F">
            <w:pPr>
              <w:rPr>
                <w:rFonts w:cstheme="minorHAnsi"/>
                <w:sz w:val="16"/>
                <w:szCs w:val="16"/>
              </w:rPr>
            </w:pPr>
            <w:r w:rsidRPr="0010351B">
              <w:rPr>
                <w:rFonts w:cstheme="minorHAnsi"/>
                <w:color w:val="000000"/>
                <w:sz w:val="16"/>
                <w:szCs w:val="16"/>
              </w:rPr>
              <w:t>Wrong comparator</w:t>
            </w:r>
          </w:p>
        </w:tc>
      </w:tr>
      <w:tr w:rsidR="007D426B" w:rsidRPr="0010351B" w14:paraId="0D270D86" w14:textId="77777777" w:rsidTr="00B8067F">
        <w:tc>
          <w:tcPr>
            <w:tcW w:w="7880" w:type="dxa"/>
            <w:vAlign w:val="center"/>
          </w:tcPr>
          <w:p w14:paraId="5F9F4C24" w14:textId="77777777" w:rsidR="007D426B" w:rsidRPr="0010351B" w:rsidRDefault="007D426B" w:rsidP="00B8067F">
            <w:pPr>
              <w:rPr>
                <w:rFonts w:cstheme="minorHAnsi"/>
                <w:sz w:val="16"/>
                <w:szCs w:val="16"/>
              </w:rPr>
            </w:pPr>
            <w:r w:rsidRPr="0010351B">
              <w:rPr>
                <w:rFonts w:cstheme="minorHAnsi"/>
                <w:color w:val="000000"/>
                <w:sz w:val="16"/>
                <w:szCs w:val="16"/>
              </w:rPr>
              <w:t>Kopishinskaia, Svetlana, et al. "Clinical features in russian patients with COVID-associated parosmia/phanthosmia." Psychiatria Danubina 33.suppl 9 (2021): 130-136.</w:t>
            </w:r>
          </w:p>
        </w:tc>
        <w:tc>
          <w:tcPr>
            <w:tcW w:w="1757" w:type="dxa"/>
            <w:vAlign w:val="center"/>
          </w:tcPr>
          <w:p w14:paraId="7D38F54A" w14:textId="77777777" w:rsidR="007D426B" w:rsidRPr="0010351B" w:rsidRDefault="007D426B" w:rsidP="00B8067F">
            <w:pPr>
              <w:rPr>
                <w:rFonts w:cstheme="minorHAnsi"/>
                <w:sz w:val="16"/>
                <w:szCs w:val="16"/>
              </w:rPr>
            </w:pPr>
            <w:r w:rsidRPr="0010351B">
              <w:rPr>
                <w:rFonts w:cstheme="minorHAnsi"/>
                <w:color w:val="000000"/>
                <w:sz w:val="16"/>
                <w:szCs w:val="16"/>
              </w:rPr>
              <w:t>Wrong study duration</w:t>
            </w:r>
          </w:p>
        </w:tc>
      </w:tr>
      <w:tr w:rsidR="007D426B" w:rsidRPr="0010351B" w14:paraId="10688B39" w14:textId="77777777" w:rsidTr="00B8067F">
        <w:tc>
          <w:tcPr>
            <w:tcW w:w="7880" w:type="dxa"/>
            <w:vAlign w:val="center"/>
          </w:tcPr>
          <w:p w14:paraId="2E3E880D" w14:textId="77777777" w:rsidR="007D426B" w:rsidRPr="0010351B" w:rsidRDefault="007D426B" w:rsidP="00B8067F">
            <w:pPr>
              <w:rPr>
                <w:rFonts w:cstheme="minorHAnsi"/>
                <w:sz w:val="16"/>
                <w:szCs w:val="16"/>
              </w:rPr>
            </w:pPr>
            <w:r w:rsidRPr="0010351B">
              <w:rPr>
                <w:rFonts w:cstheme="minorHAnsi"/>
                <w:sz w:val="16"/>
                <w:szCs w:val="16"/>
              </w:rPr>
              <w:t>Liampas, Andreas, et al. "Chronic pain in patients with COVID-19: Cross sectional study." (2021).</w:t>
            </w:r>
          </w:p>
        </w:tc>
        <w:tc>
          <w:tcPr>
            <w:tcW w:w="1757" w:type="dxa"/>
            <w:vAlign w:val="center"/>
          </w:tcPr>
          <w:p w14:paraId="2FF6214E" w14:textId="77777777" w:rsidR="007D426B" w:rsidRPr="0010351B" w:rsidRDefault="007D426B" w:rsidP="00B8067F">
            <w:pPr>
              <w:rPr>
                <w:rFonts w:cstheme="minorHAnsi"/>
                <w:sz w:val="16"/>
                <w:szCs w:val="16"/>
              </w:rPr>
            </w:pPr>
            <w:r w:rsidRPr="0010351B">
              <w:rPr>
                <w:rFonts w:cstheme="minorHAnsi"/>
                <w:sz w:val="16"/>
                <w:szCs w:val="16"/>
              </w:rPr>
              <w:t>Wrong outcomes</w:t>
            </w:r>
          </w:p>
        </w:tc>
      </w:tr>
      <w:tr w:rsidR="007D426B" w:rsidRPr="0010351B" w14:paraId="0A02F26F" w14:textId="77777777" w:rsidTr="00B8067F">
        <w:tc>
          <w:tcPr>
            <w:tcW w:w="7880" w:type="dxa"/>
            <w:vAlign w:val="center"/>
          </w:tcPr>
          <w:p w14:paraId="15B1D40A" w14:textId="77777777" w:rsidR="007D426B" w:rsidRPr="0010351B" w:rsidRDefault="007D426B" w:rsidP="00B8067F">
            <w:pPr>
              <w:rPr>
                <w:rFonts w:cstheme="minorHAnsi"/>
                <w:sz w:val="16"/>
                <w:szCs w:val="16"/>
              </w:rPr>
            </w:pPr>
            <w:r w:rsidRPr="0010351B">
              <w:rPr>
                <w:rFonts w:cstheme="minorHAnsi"/>
                <w:color w:val="000000"/>
                <w:sz w:val="16"/>
                <w:szCs w:val="16"/>
              </w:rPr>
              <w:t>Lin, MeiXuan, et al. "Health-related quality of life of COVID-19 survivors at 6 months after hospital discharge: a cohort study." (2021).</w:t>
            </w:r>
          </w:p>
        </w:tc>
        <w:tc>
          <w:tcPr>
            <w:tcW w:w="1757" w:type="dxa"/>
            <w:vAlign w:val="center"/>
          </w:tcPr>
          <w:p w14:paraId="62203E4D" w14:textId="77777777" w:rsidR="007D426B" w:rsidRPr="0010351B" w:rsidRDefault="007D426B" w:rsidP="00B8067F">
            <w:pPr>
              <w:rPr>
                <w:rFonts w:cstheme="minorHAnsi"/>
                <w:sz w:val="16"/>
                <w:szCs w:val="16"/>
              </w:rPr>
            </w:pPr>
            <w:r w:rsidRPr="0010351B">
              <w:rPr>
                <w:rFonts w:cstheme="minorHAnsi"/>
                <w:color w:val="000000"/>
                <w:sz w:val="16"/>
                <w:szCs w:val="16"/>
              </w:rPr>
              <w:t>Wrong comparator</w:t>
            </w:r>
          </w:p>
        </w:tc>
      </w:tr>
      <w:tr w:rsidR="007D426B" w:rsidRPr="0010351B" w14:paraId="409E53FB" w14:textId="77777777" w:rsidTr="00B8067F">
        <w:tc>
          <w:tcPr>
            <w:tcW w:w="7880" w:type="dxa"/>
            <w:vAlign w:val="center"/>
          </w:tcPr>
          <w:p w14:paraId="2E1B335D" w14:textId="77777777" w:rsidR="007D426B" w:rsidRPr="0010351B" w:rsidRDefault="007D426B" w:rsidP="00B8067F">
            <w:pPr>
              <w:rPr>
                <w:rFonts w:cstheme="minorHAnsi"/>
                <w:sz w:val="16"/>
                <w:szCs w:val="16"/>
              </w:rPr>
            </w:pPr>
            <w:r w:rsidRPr="0010351B">
              <w:rPr>
                <w:rFonts w:cstheme="minorHAnsi"/>
                <w:color w:val="000000"/>
                <w:sz w:val="16"/>
                <w:szCs w:val="16"/>
                <w:lang w:val="fr-FR"/>
              </w:rPr>
              <w:t xml:space="preserve">Liu, Yu-Hui, et al. </w:t>
            </w:r>
            <w:r w:rsidRPr="0010351B">
              <w:rPr>
                <w:rFonts w:cstheme="minorHAnsi"/>
                <w:color w:val="000000"/>
                <w:sz w:val="16"/>
                <w:szCs w:val="16"/>
              </w:rPr>
              <w:t>"Post-infection cognitive impairments in a cohort of elderly patients with COVID-19." Molecular neurodegeneration 16.1 (2021): 1-10.</w:t>
            </w:r>
          </w:p>
        </w:tc>
        <w:tc>
          <w:tcPr>
            <w:tcW w:w="1757" w:type="dxa"/>
            <w:vAlign w:val="center"/>
          </w:tcPr>
          <w:p w14:paraId="648E429C" w14:textId="77777777" w:rsidR="007D426B" w:rsidRPr="0010351B" w:rsidRDefault="007D426B" w:rsidP="00B8067F">
            <w:pPr>
              <w:rPr>
                <w:rFonts w:cstheme="minorHAnsi"/>
                <w:sz w:val="16"/>
                <w:szCs w:val="16"/>
              </w:rPr>
            </w:pPr>
            <w:r w:rsidRPr="0010351B">
              <w:rPr>
                <w:rFonts w:cstheme="minorHAnsi"/>
                <w:color w:val="000000"/>
                <w:sz w:val="16"/>
                <w:szCs w:val="16"/>
              </w:rPr>
              <w:t>Wrong outcomes</w:t>
            </w:r>
          </w:p>
        </w:tc>
      </w:tr>
      <w:tr w:rsidR="007D426B" w:rsidRPr="0010351B" w14:paraId="07772F53" w14:textId="77777777" w:rsidTr="00B8067F">
        <w:tc>
          <w:tcPr>
            <w:tcW w:w="7880" w:type="dxa"/>
            <w:vAlign w:val="center"/>
          </w:tcPr>
          <w:p w14:paraId="1508A0F3" w14:textId="77777777" w:rsidR="007D426B" w:rsidRPr="0010351B" w:rsidRDefault="007D426B" w:rsidP="00B8067F">
            <w:pPr>
              <w:rPr>
                <w:rFonts w:cstheme="minorHAnsi"/>
                <w:sz w:val="16"/>
                <w:szCs w:val="16"/>
              </w:rPr>
            </w:pPr>
            <w:r w:rsidRPr="0010351B">
              <w:rPr>
                <w:rFonts w:cstheme="minorHAnsi"/>
                <w:color w:val="000000"/>
                <w:sz w:val="16"/>
                <w:szCs w:val="16"/>
                <w:lang w:val="fr-FR"/>
              </w:rPr>
              <w:t xml:space="preserve">Liu, Yu-Hui, et al. </w:t>
            </w:r>
            <w:r w:rsidRPr="0010351B">
              <w:rPr>
                <w:rFonts w:cstheme="minorHAnsi"/>
                <w:color w:val="000000"/>
                <w:sz w:val="16"/>
                <w:szCs w:val="16"/>
              </w:rPr>
              <w:t>"Post-infection cognitive impairments in a cohort of elderly patients with COVID-19." (2021).</w:t>
            </w:r>
          </w:p>
        </w:tc>
        <w:tc>
          <w:tcPr>
            <w:tcW w:w="1757" w:type="dxa"/>
            <w:vAlign w:val="center"/>
          </w:tcPr>
          <w:p w14:paraId="071338D0" w14:textId="77777777" w:rsidR="007D426B" w:rsidRPr="0010351B" w:rsidRDefault="007D426B" w:rsidP="00B8067F">
            <w:pPr>
              <w:rPr>
                <w:rFonts w:cstheme="minorHAnsi"/>
                <w:sz w:val="16"/>
                <w:szCs w:val="16"/>
              </w:rPr>
            </w:pPr>
            <w:r w:rsidRPr="0010351B">
              <w:rPr>
                <w:rFonts w:cstheme="minorHAnsi"/>
                <w:color w:val="000000"/>
                <w:sz w:val="16"/>
                <w:szCs w:val="16"/>
              </w:rPr>
              <w:t>Conference abstract</w:t>
            </w:r>
          </w:p>
        </w:tc>
      </w:tr>
      <w:tr w:rsidR="007D426B" w:rsidRPr="0010351B" w14:paraId="200AD9EA" w14:textId="77777777" w:rsidTr="00B8067F">
        <w:tc>
          <w:tcPr>
            <w:tcW w:w="7880" w:type="dxa"/>
            <w:vAlign w:val="center"/>
          </w:tcPr>
          <w:p w14:paraId="025F39A1" w14:textId="77777777" w:rsidR="007D426B" w:rsidRPr="0010351B" w:rsidRDefault="007D426B" w:rsidP="00B8067F">
            <w:pPr>
              <w:rPr>
                <w:rFonts w:cstheme="minorHAnsi"/>
                <w:sz w:val="16"/>
                <w:szCs w:val="16"/>
              </w:rPr>
            </w:pPr>
            <w:r w:rsidRPr="0010351B">
              <w:rPr>
                <w:rFonts w:cstheme="minorHAnsi"/>
                <w:color w:val="000000"/>
                <w:sz w:val="16"/>
                <w:szCs w:val="16"/>
                <w:lang w:val="fr-FR"/>
              </w:rPr>
              <w:t xml:space="preserve">Lund, Lars Christian, et al. </w:t>
            </w:r>
            <w:r w:rsidRPr="0010351B">
              <w:rPr>
                <w:rFonts w:cstheme="minorHAnsi"/>
                <w:color w:val="000000"/>
                <w:sz w:val="16"/>
                <w:szCs w:val="16"/>
              </w:rPr>
              <w:t>"Post-acute effects of SARS-CoV-2 infection in individuals not requiring hospital admission: a Danish population-based cohort study." The Lancet Infectious Diseases 21.10 (2021): 1373-1382.</w:t>
            </w:r>
          </w:p>
        </w:tc>
        <w:tc>
          <w:tcPr>
            <w:tcW w:w="1757" w:type="dxa"/>
            <w:vAlign w:val="center"/>
          </w:tcPr>
          <w:p w14:paraId="1A328AFD" w14:textId="77777777" w:rsidR="007D426B" w:rsidRPr="0010351B" w:rsidRDefault="007D426B" w:rsidP="00B8067F">
            <w:pPr>
              <w:rPr>
                <w:rFonts w:cstheme="minorHAnsi"/>
                <w:sz w:val="16"/>
                <w:szCs w:val="16"/>
              </w:rPr>
            </w:pPr>
            <w:r w:rsidRPr="0010351B">
              <w:rPr>
                <w:rFonts w:cstheme="minorHAnsi"/>
                <w:color w:val="000000"/>
                <w:sz w:val="16"/>
                <w:szCs w:val="16"/>
              </w:rPr>
              <w:t>Wrong study duration</w:t>
            </w:r>
          </w:p>
        </w:tc>
      </w:tr>
      <w:tr w:rsidR="007D426B" w:rsidRPr="0010351B" w14:paraId="0C7934C0" w14:textId="77777777" w:rsidTr="00B8067F">
        <w:tc>
          <w:tcPr>
            <w:tcW w:w="7880" w:type="dxa"/>
            <w:vAlign w:val="center"/>
          </w:tcPr>
          <w:p w14:paraId="5B56B3DB" w14:textId="77777777" w:rsidR="007D426B" w:rsidRPr="0010351B" w:rsidRDefault="007D426B" w:rsidP="00B8067F">
            <w:pPr>
              <w:rPr>
                <w:rFonts w:cstheme="minorHAnsi"/>
                <w:sz w:val="16"/>
                <w:szCs w:val="16"/>
              </w:rPr>
            </w:pPr>
            <w:r w:rsidRPr="0010351B">
              <w:rPr>
                <w:rFonts w:cstheme="minorHAnsi"/>
                <w:color w:val="000000"/>
                <w:sz w:val="16"/>
                <w:szCs w:val="16"/>
              </w:rPr>
              <w:t>MacIntosh, Bradley J., et al. "Brain structure and function in people recovering from COVID-19 after hospital discharge or self-isolation: a longitudinal observational study protocol." Canadian Medical Association Open Access Journal 9.4 (2021): E1114-E1119.</w:t>
            </w:r>
          </w:p>
        </w:tc>
        <w:tc>
          <w:tcPr>
            <w:tcW w:w="1757" w:type="dxa"/>
            <w:vAlign w:val="center"/>
          </w:tcPr>
          <w:p w14:paraId="283ECE33" w14:textId="77777777" w:rsidR="007D426B" w:rsidRPr="0010351B" w:rsidRDefault="007D426B" w:rsidP="00B8067F">
            <w:pPr>
              <w:rPr>
                <w:rFonts w:cstheme="minorHAnsi"/>
                <w:sz w:val="16"/>
                <w:szCs w:val="16"/>
              </w:rPr>
            </w:pPr>
            <w:r w:rsidRPr="0010351B">
              <w:rPr>
                <w:rFonts w:cstheme="minorHAnsi"/>
                <w:color w:val="000000"/>
                <w:sz w:val="16"/>
                <w:szCs w:val="16"/>
              </w:rPr>
              <w:t>Protocol</w:t>
            </w:r>
          </w:p>
        </w:tc>
      </w:tr>
      <w:tr w:rsidR="007D426B" w:rsidRPr="0010351B" w14:paraId="60231BDE" w14:textId="77777777" w:rsidTr="00B8067F">
        <w:tc>
          <w:tcPr>
            <w:tcW w:w="7880" w:type="dxa"/>
            <w:vAlign w:val="center"/>
          </w:tcPr>
          <w:p w14:paraId="20E96266" w14:textId="77777777" w:rsidR="007D426B" w:rsidRPr="0010351B" w:rsidRDefault="007D426B" w:rsidP="00B8067F">
            <w:pPr>
              <w:rPr>
                <w:rFonts w:cstheme="minorHAnsi"/>
                <w:sz w:val="16"/>
                <w:szCs w:val="16"/>
              </w:rPr>
            </w:pPr>
            <w:r w:rsidRPr="0010351B">
              <w:rPr>
                <w:rFonts w:cstheme="minorHAnsi"/>
                <w:color w:val="000000"/>
                <w:sz w:val="16"/>
                <w:szCs w:val="16"/>
                <w:lang w:val="fr-FR"/>
              </w:rPr>
              <w:t xml:space="preserve">Magdy, Doaa M., et al. </w:t>
            </w:r>
            <w:r w:rsidRPr="0010351B">
              <w:rPr>
                <w:rFonts w:cstheme="minorHAnsi"/>
                <w:color w:val="000000"/>
                <w:sz w:val="16"/>
                <w:szCs w:val="16"/>
              </w:rPr>
              <w:t>"Long-term COVID-19 effects on pulmonary function, exercise capacity, and health status." Annals of Thoracic Medicine 17.1 (2022): 28.</w:t>
            </w:r>
          </w:p>
        </w:tc>
        <w:tc>
          <w:tcPr>
            <w:tcW w:w="1757" w:type="dxa"/>
            <w:vAlign w:val="center"/>
          </w:tcPr>
          <w:p w14:paraId="3470A2D2" w14:textId="77777777" w:rsidR="007D426B" w:rsidRPr="0010351B" w:rsidRDefault="007D426B" w:rsidP="00B8067F">
            <w:pPr>
              <w:rPr>
                <w:rFonts w:cstheme="minorHAnsi"/>
                <w:sz w:val="16"/>
                <w:szCs w:val="16"/>
              </w:rPr>
            </w:pPr>
            <w:r w:rsidRPr="0010351B">
              <w:rPr>
                <w:rFonts w:cstheme="minorHAnsi"/>
                <w:color w:val="000000"/>
                <w:sz w:val="16"/>
                <w:szCs w:val="16"/>
              </w:rPr>
              <w:t>Wrong comparator</w:t>
            </w:r>
          </w:p>
        </w:tc>
      </w:tr>
      <w:tr w:rsidR="007D426B" w:rsidRPr="0010351B" w14:paraId="50D9E43E" w14:textId="77777777" w:rsidTr="00B8067F">
        <w:tc>
          <w:tcPr>
            <w:tcW w:w="7880" w:type="dxa"/>
            <w:vAlign w:val="center"/>
          </w:tcPr>
          <w:p w14:paraId="3DF0FBB9" w14:textId="77777777" w:rsidR="007D426B" w:rsidRPr="0010351B" w:rsidRDefault="007D426B" w:rsidP="00B8067F">
            <w:pPr>
              <w:rPr>
                <w:rFonts w:cstheme="minorHAnsi"/>
                <w:sz w:val="16"/>
                <w:szCs w:val="16"/>
              </w:rPr>
            </w:pPr>
            <w:r w:rsidRPr="0010351B">
              <w:rPr>
                <w:rFonts w:cstheme="minorHAnsi"/>
                <w:color w:val="000000"/>
                <w:sz w:val="16"/>
                <w:szCs w:val="16"/>
              </w:rPr>
              <w:t>Magnúsdóttir, Ingibjörg, et al. "Acute COVID-19 severity and mental health morbidity trajectories in patient populations of six nations: an observational study." The Lancet Public Health 7.5 (2022): e406-e416.</w:t>
            </w:r>
          </w:p>
        </w:tc>
        <w:tc>
          <w:tcPr>
            <w:tcW w:w="1757" w:type="dxa"/>
            <w:vAlign w:val="center"/>
          </w:tcPr>
          <w:p w14:paraId="60F5CD82" w14:textId="77777777" w:rsidR="007D426B" w:rsidRPr="0010351B" w:rsidRDefault="007D426B" w:rsidP="00B8067F">
            <w:pPr>
              <w:rPr>
                <w:rFonts w:cstheme="minorHAnsi"/>
                <w:sz w:val="16"/>
                <w:szCs w:val="16"/>
              </w:rPr>
            </w:pPr>
            <w:r w:rsidRPr="0010351B">
              <w:rPr>
                <w:rFonts w:cstheme="minorHAnsi"/>
                <w:color w:val="000000"/>
                <w:sz w:val="16"/>
                <w:szCs w:val="16"/>
              </w:rPr>
              <w:t>Wrong outcomes</w:t>
            </w:r>
          </w:p>
        </w:tc>
      </w:tr>
      <w:tr w:rsidR="007D426B" w:rsidRPr="0010351B" w14:paraId="07AB45F4" w14:textId="77777777" w:rsidTr="00B8067F">
        <w:tc>
          <w:tcPr>
            <w:tcW w:w="7880" w:type="dxa"/>
            <w:vAlign w:val="center"/>
          </w:tcPr>
          <w:p w14:paraId="52160D91" w14:textId="77777777" w:rsidR="007D426B" w:rsidRPr="0010351B" w:rsidRDefault="007D426B" w:rsidP="00B8067F">
            <w:pPr>
              <w:rPr>
                <w:rFonts w:cstheme="minorHAnsi"/>
                <w:sz w:val="16"/>
                <w:szCs w:val="16"/>
              </w:rPr>
            </w:pPr>
            <w:r w:rsidRPr="0010351B">
              <w:rPr>
                <w:rFonts w:cstheme="minorHAnsi"/>
                <w:color w:val="000000"/>
                <w:sz w:val="16"/>
                <w:szCs w:val="16"/>
              </w:rPr>
              <w:t>Marasco, Giovanni, et al. "Prevalence of gastrointestinal symptoms in severe acute respiratory syndrome coronavirus 2 infection: results of the prospective controlled multinational GI-COVID-19 study." The American Journal of Gastroenterology 117.1 (2022): 147-157.</w:t>
            </w:r>
          </w:p>
        </w:tc>
        <w:tc>
          <w:tcPr>
            <w:tcW w:w="1757" w:type="dxa"/>
            <w:vAlign w:val="center"/>
          </w:tcPr>
          <w:p w14:paraId="331354DC" w14:textId="77777777" w:rsidR="007D426B" w:rsidRPr="0010351B" w:rsidRDefault="007D426B" w:rsidP="00B8067F">
            <w:pPr>
              <w:rPr>
                <w:rFonts w:cstheme="minorHAnsi"/>
                <w:sz w:val="16"/>
                <w:szCs w:val="16"/>
              </w:rPr>
            </w:pPr>
            <w:r w:rsidRPr="0010351B">
              <w:rPr>
                <w:rFonts w:cstheme="minorHAnsi"/>
                <w:color w:val="000000"/>
                <w:sz w:val="16"/>
                <w:szCs w:val="16"/>
              </w:rPr>
              <w:t>Wrong outcomes</w:t>
            </w:r>
          </w:p>
        </w:tc>
      </w:tr>
      <w:tr w:rsidR="007D426B" w:rsidRPr="0010351B" w14:paraId="7359259F" w14:textId="77777777" w:rsidTr="00B8067F">
        <w:tc>
          <w:tcPr>
            <w:tcW w:w="7880" w:type="dxa"/>
            <w:vAlign w:val="center"/>
          </w:tcPr>
          <w:p w14:paraId="50A766CC" w14:textId="77777777" w:rsidR="007D426B" w:rsidRPr="0010351B" w:rsidRDefault="007D426B" w:rsidP="00B8067F">
            <w:pPr>
              <w:rPr>
                <w:rFonts w:cstheme="minorHAnsi"/>
                <w:sz w:val="16"/>
                <w:szCs w:val="16"/>
              </w:rPr>
            </w:pPr>
            <w:r w:rsidRPr="0010351B">
              <w:rPr>
                <w:rFonts w:cstheme="minorHAnsi"/>
                <w:color w:val="000000"/>
                <w:sz w:val="16"/>
                <w:szCs w:val="16"/>
              </w:rPr>
              <w:t>Murga, Iñigo, et al. "Clinical Heterogeneity in ME/CFS. A Way to Understand Long-COVID19 Fatigue." Frontiers in Psychiatry (2021): 1734.</w:t>
            </w:r>
          </w:p>
        </w:tc>
        <w:tc>
          <w:tcPr>
            <w:tcW w:w="1757" w:type="dxa"/>
            <w:vAlign w:val="center"/>
          </w:tcPr>
          <w:p w14:paraId="411F930D" w14:textId="77777777" w:rsidR="007D426B" w:rsidRPr="0010351B" w:rsidRDefault="007D426B" w:rsidP="00B8067F">
            <w:pPr>
              <w:rPr>
                <w:rFonts w:cstheme="minorHAnsi"/>
                <w:sz w:val="16"/>
                <w:szCs w:val="16"/>
              </w:rPr>
            </w:pPr>
            <w:r w:rsidRPr="0010351B">
              <w:rPr>
                <w:rFonts w:cstheme="minorHAnsi"/>
                <w:color w:val="000000"/>
                <w:sz w:val="16"/>
                <w:szCs w:val="16"/>
              </w:rPr>
              <w:t>Wrong population</w:t>
            </w:r>
          </w:p>
        </w:tc>
      </w:tr>
      <w:tr w:rsidR="007D426B" w:rsidRPr="0010351B" w14:paraId="217177B3" w14:textId="77777777" w:rsidTr="00B8067F">
        <w:tc>
          <w:tcPr>
            <w:tcW w:w="7880" w:type="dxa"/>
            <w:vAlign w:val="center"/>
          </w:tcPr>
          <w:p w14:paraId="3E05450A" w14:textId="77777777" w:rsidR="007D426B" w:rsidRPr="0010351B" w:rsidRDefault="007D426B" w:rsidP="00B8067F">
            <w:pPr>
              <w:rPr>
                <w:rFonts w:cstheme="minorHAnsi"/>
                <w:sz w:val="16"/>
                <w:szCs w:val="16"/>
              </w:rPr>
            </w:pPr>
            <w:r w:rsidRPr="0010351B">
              <w:rPr>
                <w:rFonts w:cstheme="minorHAnsi"/>
                <w:color w:val="000000"/>
                <w:sz w:val="16"/>
                <w:szCs w:val="16"/>
              </w:rPr>
              <w:t>Mutubuki, Elizabeth N., et al. "Prevalence and determinants of persistent symptoms after infection with SARS-CoV-2: Protocol for an observational cohort study (LongCOVID-study)." BMJ open 12.7 (2022): e062439.</w:t>
            </w:r>
          </w:p>
        </w:tc>
        <w:tc>
          <w:tcPr>
            <w:tcW w:w="1757" w:type="dxa"/>
            <w:vAlign w:val="center"/>
          </w:tcPr>
          <w:p w14:paraId="6B366945" w14:textId="77777777" w:rsidR="007D426B" w:rsidRPr="0010351B" w:rsidRDefault="007D426B" w:rsidP="00B8067F">
            <w:pPr>
              <w:rPr>
                <w:rFonts w:cstheme="minorHAnsi"/>
                <w:sz w:val="16"/>
                <w:szCs w:val="16"/>
              </w:rPr>
            </w:pPr>
            <w:r w:rsidRPr="0010351B">
              <w:rPr>
                <w:rFonts w:cstheme="minorHAnsi"/>
                <w:color w:val="000000"/>
                <w:sz w:val="16"/>
                <w:szCs w:val="16"/>
              </w:rPr>
              <w:t>Protocol</w:t>
            </w:r>
          </w:p>
        </w:tc>
      </w:tr>
      <w:tr w:rsidR="007D426B" w:rsidRPr="0010351B" w14:paraId="62B7485C" w14:textId="77777777" w:rsidTr="00B8067F">
        <w:tc>
          <w:tcPr>
            <w:tcW w:w="7880" w:type="dxa"/>
            <w:vAlign w:val="center"/>
          </w:tcPr>
          <w:p w14:paraId="1909DCC8" w14:textId="77777777" w:rsidR="007D426B" w:rsidRPr="0010351B" w:rsidRDefault="007D426B" w:rsidP="00B8067F">
            <w:pPr>
              <w:rPr>
                <w:rFonts w:cstheme="minorHAnsi"/>
                <w:sz w:val="16"/>
                <w:szCs w:val="16"/>
              </w:rPr>
            </w:pPr>
            <w:r w:rsidRPr="0010351B">
              <w:rPr>
                <w:rFonts w:cstheme="minorHAnsi"/>
                <w:color w:val="000000"/>
                <w:sz w:val="16"/>
                <w:szCs w:val="16"/>
                <w:lang w:val="fr-FR"/>
              </w:rPr>
              <w:t xml:space="preserve">Nguyen, Nhu Ngoc, et al. </w:t>
            </w:r>
            <w:r w:rsidRPr="0010351B">
              <w:rPr>
                <w:rFonts w:cstheme="minorHAnsi"/>
                <w:color w:val="000000"/>
                <w:sz w:val="16"/>
                <w:szCs w:val="16"/>
              </w:rPr>
              <w:t>"Long-term persistence of symptoms of dyspnoea in COVID-19 patients." International Journal of Infectious Diseases 115 (2022): 17-23.</w:t>
            </w:r>
          </w:p>
        </w:tc>
        <w:tc>
          <w:tcPr>
            <w:tcW w:w="1757" w:type="dxa"/>
            <w:vAlign w:val="center"/>
          </w:tcPr>
          <w:p w14:paraId="2A679476" w14:textId="77777777" w:rsidR="007D426B" w:rsidRPr="0010351B" w:rsidRDefault="007D426B" w:rsidP="00B8067F">
            <w:pPr>
              <w:rPr>
                <w:rFonts w:cstheme="minorHAnsi"/>
                <w:sz w:val="16"/>
                <w:szCs w:val="16"/>
              </w:rPr>
            </w:pPr>
            <w:r w:rsidRPr="0010351B">
              <w:rPr>
                <w:rFonts w:cstheme="minorHAnsi"/>
                <w:color w:val="000000"/>
                <w:sz w:val="16"/>
                <w:szCs w:val="16"/>
              </w:rPr>
              <w:t>Wrong study design</w:t>
            </w:r>
          </w:p>
        </w:tc>
      </w:tr>
      <w:tr w:rsidR="007D426B" w:rsidRPr="0010351B" w14:paraId="6D93F75F" w14:textId="77777777" w:rsidTr="00B8067F">
        <w:tc>
          <w:tcPr>
            <w:tcW w:w="7880" w:type="dxa"/>
            <w:vAlign w:val="center"/>
          </w:tcPr>
          <w:p w14:paraId="2C5FD4EE" w14:textId="77777777" w:rsidR="007D426B" w:rsidRPr="0010351B" w:rsidRDefault="007D426B" w:rsidP="00B8067F">
            <w:pPr>
              <w:rPr>
                <w:rFonts w:cstheme="minorHAnsi"/>
                <w:sz w:val="16"/>
                <w:szCs w:val="16"/>
              </w:rPr>
            </w:pPr>
            <w:r w:rsidRPr="0010351B">
              <w:rPr>
                <w:rFonts w:cstheme="minorHAnsi"/>
                <w:color w:val="000000"/>
                <w:sz w:val="16"/>
                <w:szCs w:val="16"/>
              </w:rPr>
              <w:t>Oh, Tak Kyu, Hye Youn Park, and In‐Ae Song. "Risk of psychological sequelae among coronavirus disease‐2019 survivors: a nationwide cohort study in South Korea." Depression and Anxiety 38.2 (2021): 247-254.</w:t>
            </w:r>
          </w:p>
        </w:tc>
        <w:tc>
          <w:tcPr>
            <w:tcW w:w="1757" w:type="dxa"/>
            <w:vAlign w:val="center"/>
          </w:tcPr>
          <w:p w14:paraId="73786A53" w14:textId="77777777" w:rsidR="007D426B" w:rsidRPr="0010351B" w:rsidRDefault="007D426B" w:rsidP="00B8067F">
            <w:pPr>
              <w:rPr>
                <w:rFonts w:cstheme="minorHAnsi"/>
                <w:sz w:val="16"/>
                <w:szCs w:val="16"/>
              </w:rPr>
            </w:pPr>
            <w:r w:rsidRPr="0010351B">
              <w:rPr>
                <w:rFonts w:cstheme="minorHAnsi"/>
                <w:color w:val="000000"/>
                <w:sz w:val="16"/>
                <w:szCs w:val="16"/>
              </w:rPr>
              <w:t>Wrong outcomes</w:t>
            </w:r>
          </w:p>
        </w:tc>
      </w:tr>
      <w:tr w:rsidR="007D426B" w:rsidRPr="0010351B" w14:paraId="4DF1C09D" w14:textId="77777777" w:rsidTr="00B8067F">
        <w:tc>
          <w:tcPr>
            <w:tcW w:w="7880" w:type="dxa"/>
            <w:vAlign w:val="center"/>
          </w:tcPr>
          <w:p w14:paraId="6085F637" w14:textId="77777777" w:rsidR="007D426B" w:rsidRPr="0010351B" w:rsidRDefault="007D426B" w:rsidP="00B8067F">
            <w:pPr>
              <w:rPr>
                <w:rFonts w:cstheme="minorHAnsi"/>
                <w:sz w:val="16"/>
                <w:szCs w:val="16"/>
              </w:rPr>
            </w:pPr>
            <w:r w:rsidRPr="0010351B">
              <w:rPr>
                <w:rFonts w:cstheme="minorHAnsi"/>
                <w:color w:val="000000"/>
                <w:sz w:val="16"/>
                <w:szCs w:val="16"/>
              </w:rPr>
              <w:t>Oikonomou, Evangelos, et al. "Endothelial dysfunction in acute and long standing COVID− 19: A prospective cohort study." Vascular pharmacology 144 (2022): 106975.</w:t>
            </w:r>
          </w:p>
        </w:tc>
        <w:tc>
          <w:tcPr>
            <w:tcW w:w="1757" w:type="dxa"/>
            <w:vAlign w:val="center"/>
          </w:tcPr>
          <w:p w14:paraId="0E437BD1" w14:textId="77777777" w:rsidR="007D426B" w:rsidRPr="0010351B" w:rsidRDefault="007D426B" w:rsidP="00B8067F">
            <w:pPr>
              <w:rPr>
                <w:rFonts w:cstheme="minorHAnsi"/>
                <w:sz w:val="16"/>
                <w:szCs w:val="16"/>
              </w:rPr>
            </w:pPr>
            <w:r w:rsidRPr="0010351B">
              <w:rPr>
                <w:rFonts w:cstheme="minorHAnsi"/>
                <w:color w:val="000000"/>
                <w:sz w:val="16"/>
                <w:szCs w:val="16"/>
              </w:rPr>
              <w:t>Wrong outcomes</w:t>
            </w:r>
          </w:p>
        </w:tc>
      </w:tr>
      <w:tr w:rsidR="007D426B" w:rsidRPr="0010351B" w14:paraId="4F524AAA" w14:textId="77777777" w:rsidTr="00B8067F">
        <w:tc>
          <w:tcPr>
            <w:tcW w:w="7880" w:type="dxa"/>
            <w:vAlign w:val="center"/>
          </w:tcPr>
          <w:p w14:paraId="4E773002" w14:textId="77777777" w:rsidR="007D426B" w:rsidRPr="0010351B" w:rsidRDefault="007D426B" w:rsidP="00B8067F">
            <w:pPr>
              <w:rPr>
                <w:rFonts w:cstheme="minorHAnsi"/>
                <w:sz w:val="16"/>
                <w:szCs w:val="16"/>
              </w:rPr>
            </w:pPr>
            <w:r w:rsidRPr="0010351B">
              <w:rPr>
                <w:rFonts w:cstheme="minorHAnsi"/>
                <w:color w:val="000000"/>
                <w:sz w:val="16"/>
                <w:szCs w:val="16"/>
              </w:rPr>
              <w:t>Paneroni, Mara, et al. "Muscle strength and physical performance in patients without previous disabilities recovering from COVID-19 pneumonia." American journal of physical medicine &amp; rehabilitation 100.2 (2021): 105-109.</w:t>
            </w:r>
          </w:p>
        </w:tc>
        <w:tc>
          <w:tcPr>
            <w:tcW w:w="1757" w:type="dxa"/>
            <w:vAlign w:val="center"/>
          </w:tcPr>
          <w:p w14:paraId="4D79A8EC" w14:textId="77777777" w:rsidR="007D426B" w:rsidRPr="0010351B" w:rsidRDefault="007D426B" w:rsidP="00B8067F">
            <w:pPr>
              <w:rPr>
                <w:rFonts w:cstheme="minorHAnsi"/>
                <w:sz w:val="16"/>
                <w:szCs w:val="16"/>
              </w:rPr>
            </w:pPr>
            <w:r w:rsidRPr="0010351B">
              <w:rPr>
                <w:rFonts w:cstheme="minorHAnsi"/>
                <w:color w:val="000000"/>
                <w:sz w:val="16"/>
                <w:szCs w:val="16"/>
              </w:rPr>
              <w:t>Wrong comparator</w:t>
            </w:r>
          </w:p>
        </w:tc>
      </w:tr>
      <w:tr w:rsidR="007D426B" w:rsidRPr="0010351B" w14:paraId="56BAAF7B" w14:textId="77777777" w:rsidTr="00B8067F">
        <w:tc>
          <w:tcPr>
            <w:tcW w:w="7880" w:type="dxa"/>
            <w:vAlign w:val="center"/>
          </w:tcPr>
          <w:p w14:paraId="230728F0" w14:textId="77777777" w:rsidR="007D426B" w:rsidRPr="0010351B" w:rsidRDefault="007D426B" w:rsidP="00B8067F">
            <w:pPr>
              <w:rPr>
                <w:rFonts w:cstheme="minorHAnsi"/>
                <w:sz w:val="16"/>
                <w:szCs w:val="16"/>
              </w:rPr>
            </w:pPr>
            <w:r w:rsidRPr="0010351B">
              <w:rPr>
                <w:rFonts w:cstheme="minorHAnsi"/>
                <w:color w:val="000000"/>
                <w:sz w:val="16"/>
                <w:szCs w:val="16"/>
              </w:rPr>
              <w:t>Guo, Panyuan, et al. "COVCOG 1: Factors predicting Cognitive Symptoms in Long COVID. A First Publication from the COVID and Cognition Study." medRxiv (2021).</w:t>
            </w:r>
          </w:p>
        </w:tc>
        <w:tc>
          <w:tcPr>
            <w:tcW w:w="1757" w:type="dxa"/>
            <w:vAlign w:val="center"/>
          </w:tcPr>
          <w:p w14:paraId="64BA361C" w14:textId="77777777" w:rsidR="007D426B" w:rsidRPr="0010351B" w:rsidRDefault="007D426B" w:rsidP="00B8067F">
            <w:pPr>
              <w:rPr>
                <w:rFonts w:cstheme="minorHAnsi"/>
                <w:sz w:val="16"/>
                <w:szCs w:val="16"/>
              </w:rPr>
            </w:pPr>
            <w:r w:rsidRPr="0010351B">
              <w:rPr>
                <w:rFonts w:cstheme="minorHAnsi"/>
                <w:color w:val="000000"/>
                <w:sz w:val="16"/>
                <w:szCs w:val="16"/>
              </w:rPr>
              <w:t>Wrong study design</w:t>
            </w:r>
          </w:p>
        </w:tc>
      </w:tr>
      <w:tr w:rsidR="007D426B" w:rsidRPr="0010351B" w14:paraId="11E0C477" w14:textId="77777777" w:rsidTr="00B8067F">
        <w:tc>
          <w:tcPr>
            <w:tcW w:w="7880" w:type="dxa"/>
            <w:vAlign w:val="center"/>
          </w:tcPr>
          <w:p w14:paraId="52EADD52" w14:textId="77777777" w:rsidR="007D426B" w:rsidRPr="0010351B" w:rsidRDefault="007D426B" w:rsidP="00B8067F">
            <w:pPr>
              <w:rPr>
                <w:rFonts w:cstheme="minorHAnsi"/>
                <w:sz w:val="16"/>
                <w:szCs w:val="16"/>
              </w:rPr>
            </w:pPr>
            <w:r w:rsidRPr="0010351B">
              <w:rPr>
                <w:rFonts w:cstheme="minorHAnsi"/>
                <w:color w:val="000000"/>
                <w:sz w:val="16"/>
                <w:szCs w:val="16"/>
              </w:rPr>
              <w:t>Phetsouphanh, Chansavath, et al. "Immunological dysfunction persists for 8 months following initial mild-to-moderate SARS-CoV-2 infection." Nature immunology 23.2 (2022): 210-216.</w:t>
            </w:r>
          </w:p>
        </w:tc>
        <w:tc>
          <w:tcPr>
            <w:tcW w:w="1757" w:type="dxa"/>
            <w:vAlign w:val="center"/>
          </w:tcPr>
          <w:p w14:paraId="17397240" w14:textId="77777777" w:rsidR="007D426B" w:rsidRPr="0010351B" w:rsidRDefault="007D426B" w:rsidP="00B8067F">
            <w:pPr>
              <w:rPr>
                <w:rFonts w:cstheme="minorHAnsi"/>
                <w:sz w:val="16"/>
                <w:szCs w:val="16"/>
              </w:rPr>
            </w:pPr>
            <w:r w:rsidRPr="0010351B">
              <w:rPr>
                <w:rFonts w:cstheme="minorHAnsi"/>
                <w:color w:val="000000"/>
                <w:sz w:val="16"/>
                <w:szCs w:val="16"/>
              </w:rPr>
              <w:t>Wrong outcomes</w:t>
            </w:r>
          </w:p>
        </w:tc>
      </w:tr>
      <w:tr w:rsidR="007D426B" w:rsidRPr="0010351B" w14:paraId="1EA9DDE4" w14:textId="77777777" w:rsidTr="00B8067F">
        <w:tc>
          <w:tcPr>
            <w:tcW w:w="7880" w:type="dxa"/>
            <w:vAlign w:val="center"/>
          </w:tcPr>
          <w:p w14:paraId="76DDBA15" w14:textId="77777777" w:rsidR="007D426B" w:rsidRPr="0010351B" w:rsidRDefault="007D426B" w:rsidP="00B8067F">
            <w:pPr>
              <w:rPr>
                <w:rFonts w:cstheme="minorHAnsi"/>
                <w:sz w:val="16"/>
                <w:szCs w:val="16"/>
              </w:rPr>
            </w:pPr>
            <w:r w:rsidRPr="0010351B">
              <w:rPr>
                <w:rFonts w:cstheme="minorHAnsi"/>
                <w:color w:val="000000"/>
                <w:sz w:val="16"/>
                <w:szCs w:val="16"/>
              </w:rPr>
              <w:lastRenderedPageBreak/>
              <w:t>Sandmann, Frank, et al. "Long-term health-related quality of life in non-hospitalised COVID-19 cases with confirmed SARS-CoV-2 infection in England: Longitudinal analysis and cross-sectional comparison with controls." medRxiv (2021).</w:t>
            </w:r>
          </w:p>
        </w:tc>
        <w:tc>
          <w:tcPr>
            <w:tcW w:w="1757" w:type="dxa"/>
            <w:vAlign w:val="center"/>
          </w:tcPr>
          <w:p w14:paraId="3338A1F4" w14:textId="77777777" w:rsidR="007D426B" w:rsidRPr="0010351B" w:rsidRDefault="007D426B" w:rsidP="00B8067F">
            <w:pPr>
              <w:rPr>
                <w:rFonts w:cstheme="minorHAnsi"/>
                <w:sz w:val="16"/>
                <w:szCs w:val="16"/>
              </w:rPr>
            </w:pPr>
            <w:r w:rsidRPr="0010351B">
              <w:rPr>
                <w:rFonts w:cstheme="minorHAnsi"/>
                <w:color w:val="000000"/>
                <w:sz w:val="16"/>
                <w:szCs w:val="16"/>
              </w:rPr>
              <w:t>Wrong outcomes</w:t>
            </w:r>
          </w:p>
        </w:tc>
      </w:tr>
      <w:tr w:rsidR="007D426B" w:rsidRPr="0010351B" w14:paraId="148FBF20" w14:textId="77777777" w:rsidTr="00B8067F">
        <w:tc>
          <w:tcPr>
            <w:tcW w:w="7880" w:type="dxa"/>
            <w:vAlign w:val="center"/>
          </w:tcPr>
          <w:p w14:paraId="75B23BE8" w14:textId="77777777" w:rsidR="007D426B" w:rsidRPr="0010351B" w:rsidRDefault="007D426B" w:rsidP="00B8067F">
            <w:pPr>
              <w:rPr>
                <w:rFonts w:cstheme="minorHAnsi"/>
                <w:sz w:val="16"/>
                <w:szCs w:val="16"/>
              </w:rPr>
            </w:pPr>
            <w:r w:rsidRPr="0010351B">
              <w:rPr>
                <w:rFonts w:cstheme="minorHAnsi"/>
                <w:color w:val="000000"/>
                <w:sz w:val="16"/>
                <w:szCs w:val="16"/>
              </w:rPr>
              <w:t>Daugherty, Sarah E., et al. "SARS-CoV-2 infection and risk of clinical sequelae during the post-acute phase: a retrospective cohort study." medRxiv (2021).</w:t>
            </w:r>
          </w:p>
        </w:tc>
        <w:tc>
          <w:tcPr>
            <w:tcW w:w="1757" w:type="dxa"/>
            <w:vAlign w:val="center"/>
          </w:tcPr>
          <w:p w14:paraId="51B12971" w14:textId="77777777" w:rsidR="007D426B" w:rsidRPr="0010351B" w:rsidRDefault="007D426B" w:rsidP="00B8067F">
            <w:pPr>
              <w:rPr>
                <w:rFonts w:cstheme="minorHAnsi"/>
                <w:sz w:val="16"/>
                <w:szCs w:val="16"/>
              </w:rPr>
            </w:pPr>
            <w:r w:rsidRPr="0010351B">
              <w:rPr>
                <w:rFonts w:cstheme="minorHAnsi"/>
                <w:color w:val="000000"/>
                <w:sz w:val="16"/>
                <w:szCs w:val="16"/>
              </w:rPr>
              <w:t>Wrong study duration</w:t>
            </w:r>
          </w:p>
        </w:tc>
      </w:tr>
      <w:tr w:rsidR="007D426B" w:rsidRPr="0010351B" w14:paraId="7651CFB0" w14:textId="77777777" w:rsidTr="00B8067F">
        <w:tc>
          <w:tcPr>
            <w:tcW w:w="7880" w:type="dxa"/>
            <w:vAlign w:val="center"/>
          </w:tcPr>
          <w:p w14:paraId="69A3F7C1" w14:textId="77777777" w:rsidR="007D426B" w:rsidRPr="0010351B" w:rsidRDefault="007D426B" w:rsidP="00B8067F">
            <w:pPr>
              <w:rPr>
                <w:rFonts w:cstheme="minorHAnsi"/>
                <w:sz w:val="16"/>
                <w:szCs w:val="16"/>
              </w:rPr>
            </w:pPr>
            <w:r w:rsidRPr="0010351B">
              <w:rPr>
                <w:rFonts w:cstheme="minorHAnsi"/>
                <w:color w:val="000000"/>
                <w:sz w:val="16"/>
                <w:szCs w:val="16"/>
              </w:rPr>
              <w:t>Siegerink, Sebastiaan, et al. "35. Health-related quality of life in COVID-19 survivors after 12 months, a prospective cohort study." Open Forum Infectious Diseases. Vol. 8. No. Supplement_1. US: Oxford University Press, 2021.</w:t>
            </w:r>
          </w:p>
        </w:tc>
        <w:tc>
          <w:tcPr>
            <w:tcW w:w="1757" w:type="dxa"/>
            <w:vAlign w:val="center"/>
          </w:tcPr>
          <w:p w14:paraId="52648BBE" w14:textId="77777777" w:rsidR="007D426B" w:rsidRPr="0010351B" w:rsidRDefault="007D426B" w:rsidP="00B8067F">
            <w:pPr>
              <w:rPr>
                <w:rFonts w:cstheme="minorHAnsi"/>
                <w:sz w:val="16"/>
                <w:szCs w:val="16"/>
              </w:rPr>
            </w:pPr>
            <w:r w:rsidRPr="0010351B">
              <w:rPr>
                <w:rFonts w:cstheme="minorHAnsi"/>
                <w:color w:val="000000"/>
                <w:sz w:val="16"/>
                <w:szCs w:val="16"/>
              </w:rPr>
              <w:t>Wrong comparator</w:t>
            </w:r>
          </w:p>
        </w:tc>
      </w:tr>
      <w:tr w:rsidR="007D426B" w:rsidRPr="0010351B" w14:paraId="073FC6E9" w14:textId="77777777" w:rsidTr="00B8067F">
        <w:tc>
          <w:tcPr>
            <w:tcW w:w="7880" w:type="dxa"/>
            <w:vAlign w:val="center"/>
          </w:tcPr>
          <w:p w14:paraId="3B9980B5" w14:textId="77777777" w:rsidR="007D426B" w:rsidRPr="0010351B" w:rsidRDefault="007D426B" w:rsidP="00B8067F">
            <w:pPr>
              <w:rPr>
                <w:rFonts w:cstheme="minorHAnsi"/>
                <w:sz w:val="16"/>
                <w:szCs w:val="16"/>
              </w:rPr>
            </w:pPr>
            <w:r w:rsidRPr="0010351B">
              <w:rPr>
                <w:rFonts w:cstheme="minorHAnsi"/>
                <w:color w:val="000000"/>
                <w:sz w:val="16"/>
                <w:szCs w:val="16"/>
              </w:rPr>
              <w:t>Stallmach, Andreas, et al. "Comparison of fatigue, cognitive dysfunction and psychological disorders in post-COVID patients and patients after sepsis: is there a specific constellation?." Infection (2022): 1-9.</w:t>
            </w:r>
          </w:p>
        </w:tc>
        <w:tc>
          <w:tcPr>
            <w:tcW w:w="1757" w:type="dxa"/>
            <w:vAlign w:val="center"/>
          </w:tcPr>
          <w:p w14:paraId="0AEB7DA5" w14:textId="77777777" w:rsidR="007D426B" w:rsidRPr="0010351B" w:rsidRDefault="007D426B" w:rsidP="00B8067F">
            <w:pPr>
              <w:rPr>
                <w:rFonts w:cstheme="minorHAnsi"/>
                <w:sz w:val="16"/>
                <w:szCs w:val="16"/>
              </w:rPr>
            </w:pPr>
            <w:r w:rsidRPr="0010351B">
              <w:rPr>
                <w:rFonts w:cstheme="minorHAnsi"/>
                <w:color w:val="000000"/>
                <w:sz w:val="16"/>
                <w:szCs w:val="16"/>
              </w:rPr>
              <w:t>Wrong comparator</w:t>
            </w:r>
          </w:p>
        </w:tc>
      </w:tr>
      <w:tr w:rsidR="007D426B" w:rsidRPr="0010351B" w14:paraId="6D6C29B7" w14:textId="77777777" w:rsidTr="00B8067F">
        <w:tc>
          <w:tcPr>
            <w:tcW w:w="7880" w:type="dxa"/>
            <w:vAlign w:val="center"/>
          </w:tcPr>
          <w:p w14:paraId="34BE9350" w14:textId="77777777" w:rsidR="007D426B" w:rsidRPr="0010351B" w:rsidRDefault="007D426B" w:rsidP="00B8067F">
            <w:pPr>
              <w:rPr>
                <w:rFonts w:cstheme="minorHAnsi"/>
                <w:sz w:val="16"/>
                <w:szCs w:val="16"/>
              </w:rPr>
            </w:pPr>
            <w:r w:rsidRPr="0010351B">
              <w:rPr>
                <w:rFonts w:cstheme="minorHAnsi"/>
                <w:color w:val="000000"/>
                <w:sz w:val="16"/>
                <w:szCs w:val="16"/>
              </w:rPr>
              <w:t>Taquet, Maxime, et al. "6-month neurological and psychiatric outcomes in 236 379 survivors of COVID-19: a retrospective cohort study using electronic health records." The Lancet Psychiatry 8.5 (2021): 416-427.</w:t>
            </w:r>
          </w:p>
        </w:tc>
        <w:tc>
          <w:tcPr>
            <w:tcW w:w="1757" w:type="dxa"/>
            <w:vAlign w:val="center"/>
          </w:tcPr>
          <w:p w14:paraId="0E264686" w14:textId="77777777" w:rsidR="007D426B" w:rsidRPr="0010351B" w:rsidRDefault="007D426B" w:rsidP="00B8067F">
            <w:pPr>
              <w:rPr>
                <w:rFonts w:cstheme="minorHAnsi"/>
                <w:sz w:val="16"/>
                <w:szCs w:val="16"/>
              </w:rPr>
            </w:pPr>
            <w:r w:rsidRPr="0010351B">
              <w:rPr>
                <w:rFonts w:cstheme="minorHAnsi"/>
                <w:color w:val="000000"/>
                <w:sz w:val="16"/>
                <w:szCs w:val="16"/>
              </w:rPr>
              <w:t>Wrong outcomes</w:t>
            </w:r>
          </w:p>
        </w:tc>
      </w:tr>
      <w:tr w:rsidR="007D426B" w:rsidRPr="0010351B" w14:paraId="631588B8" w14:textId="77777777" w:rsidTr="00B8067F">
        <w:tc>
          <w:tcPr>
            <w:tcW w:w="7880" w:type="dxa"/>
            <w:vAlign w:val="center"/>
          </w:tcPr>
          <w:p w14:paraId="698943AB" w14:textId="77777777" w:rsidR="007D426B" w:rsidRPr="0010351B" w:rsidRDefault="007D426B" w:rsidP="00B8067F">
            <w:pPr>
              <w:rPr>
                <w:rFonts w:cstheme="minorHAnsi"/>
                <w:sz w:val="16"/>
                <w:szCs w:val="16"/>
              </w:rPr>
            </w:pPr>
            <w:r w:rsidRPr="0010351B">
              <w:rPr>
                <w:rFonts w:cstheme="minorHAnsi"/>
                <w:color w:val="000000"/>
                <w:sz w:val="16"/>
                <w:szCs w:val="16"/>
              </w:rPr>
              <w:t>Wolfe, K. S., et al. "Functional and quality of life outcomes of critically ill covid-19 survivors at hospital discharge and six months." D9. D009 A BROADER VIEW OF OUTCOMES AFTER CRITICAL ILLNESS. American Thoracic Society, 2021. A1212-A1212.</w:t>
            </w:r>
          </w:p>
        </w:tc>
        <w:tc>
          <w:tcPr>
            <w:tcW w:w="1757" w:type="dxa"/>
            <w:vAlign w:val="center"/>
          </w:tcPr>
          <w:p w14:paraId="51F5F06E" w14:textId="77777777" w:rsidR="007D426B" w:rsidRPr="0010351B" w:rsidRDefault="007D426B" w:rsidP="00B8067F">
            <w:pPr>
              <w:rPr>
                <w:rFonts w:cstheme="minorHAnsi"/>
                <w:sz w:val="16"/>
                <w:szCs w:val="16"/>
              </w:rPr>
            </w:pPr>
            <w:r w:rsidRPr="0010351B">
              <w:rPr>
                <w:rFonts w:cstheme="minorHAnsi"/>
                <w:color w:val="000000"/>
                <w:sz w:val="16"/>
                <w:szCs w:val="16"/>
              </w:rPr>
              <w:t>Conference abstract</w:t>
            </w:r>
          </w:p>
        </w:tc>
      </w:tr>
      <w:tr w:rsidR="007D426B" w:rsidRPr="0010351B" w14:paraId="7AB83882" w14:textId="77777777" w:rsidTr="00B8067F">
        <w:tc>
          <w:tcPr>
            <w:tcW w:w="7880" w:type="dxa"/>
            <w:vAlign w:val="center"/>
          </w:tcPr>
          <w:p w14:paraId="4C2AF61A" w14:textId="77777777" w:rsidR="007D426B" w:rsidRPr="0010351B" w:rsidRDefault="007D426B" w:rsidP="00B8067F">
            <w:pPr>
              <w:rPr>
                <w:rFonts w:cstheme="minorHAnsi"/>
                <w:sz w:val="16"/>
                <w:szCs w:val="16"/>
              </w:rPr>
            </w:pPr>
            <w:r w:rsidRPr="0010351B">
              <w:rPr>
                <w:rFonts w:cstheme="minorHAnsi"/>
                <w:color w:val="000000"/>
                <w:sz w:val="16"/>
                <w:szCs w:val="16"/>
                <w:lang w:val="fr-FR"/>
              </w:rPr>
              <w:t xml:space="preserve">Woo, Marcel S., et al. </w:t>
            </w:r>
            <w:r w:rsidRPr="0010351B">
              <w:rPr>
                <w:rFonts w:cstheme="minorHAnsi"/>
                <w:color w:val="000000"/>
                <w:sz w:val="16"/>
                <w:szCs w:val="16"/>
              </w:rPr>
              <w:t>"Frequent neurocognitive deficits after recovery from mild COVID-19." Brain communications 2.2 (2020): fcaa205.</w:t>
            </w:r>
          </w:p>
        </w:tc>
        <w:tc>
          <w:tcPr>
            <w:tcW w:w="1757" w:type="dxa"/>
            <w:vAlign w:val="center"/>
          </w:tcPr>
          <w:p w14:paraId="27301592" w14:textId="77777777" w:rsidR="007D426B" w:rsidRPr="0010351B" w:rsidRDefault="007D426B" w:rsidP="00B8067F">
            <w:pPr>
              <w:rPr>
                <w:rFonts w:cstheme="minorHAnsi"/>
                <w:sz w:val="16"/>
                <w:szCs w:val="16"/>
              </w:rPr>
            </w:pPr>
            <w:r w:rsidRPr="0010351B">
              <w:rPr>
                <w:rFonts w:cstheme="minorHAnsi"/>
                <w:color w:val="000000"/>
                <w:sz w:val="16"/>
                <w:szCs w:val="16"/>
              </w:rPr>
              <w:t>Wrong study duration</w:t>
            </w:r>
          </w:p>
        </w:tc>
      </w:tr>
      <w:tr w:rsidR="007D426B" w:rsidRPr="0010351B" w14:paraId="7553AF07" w14:textId="77777777" w:rsidTr="00B8067F">
        <w:tc>
          <w:tcPr>
            <w:tcW w:w="7880" w:type="dxa"/>
            <w:vAlign w:val="center"/>
          </w:tcPr>
          <w:p w14:paraId="085CD575" w14:textId="77777777" w:rsidR="007D426B" w:rsidRPr="0010351B" w:rsidRDefault="007D426B" w:rsidP="00B8067F">
            <w:pPr>
              <w:rPr>
                <w:rFonts w:cstheme="minorHAnsi"/>
                <w:sz w:val="16"/>
                <w:szCs w:val="16"/>
              </w:rPr>
            </w:pPr>
            <w:r w:rsidRPr="0010351B">
              <w:rPr>
                <w:rFonts w:cstheme="minorHAnsi"/>
                <w:color w:val="000000"/>
                <w:sz w:val="16"/>
                <w:szCs w:val="16"/>
              </w:rPr>
              <w:t>Xiong, Qiutang, et al. "Clinical sequelae of COVID-19 survivors in Wuhan, China: a single-centre longitudinal study." Clinical Microbiology and Infection 27.1 (2021): 89-95.</w:t>
            </w:r>
          </w:p>
        </w:tc>
        <w:tc>
          <w:tcPr>
            <w:tcW w:w="1757" w:type="dxa"/>
            <w:vAlign w:val="center"/>
          </w:tcPr>
          <w:p w14:paraId="6C75914A" w14:textId="77777777" w:rsidR="007D426B" w:rsidRPr="0010351B" w:rsidRDefault="007D426B" w:rsidP="00B8067F">
            <w:pPr>
              <w:rPr>
                <w:rFonts w:cstheme="minorHAnsi"/>
                <w:sz w:val="16"/>
                <w:szCs w:val="16"/>
              </w:rPr>
            </w:pPr>
            <w:r w:rsidRPr="0010351B">
              <w:rPr>
                <w:rFonts w:cstheme="minorHAnsi"/>
                <w:color w:val="000000"/>
                <w:sz w:val="16"/>
                <w:szCs w:val="16"/>
              </w:rPr>
              <w:t>Wrong outcomes</w:t>
            </w:r>
          </w:p>
        </w:tc>
      </w:tr>
      <w:tr w:rsidR="007D426B" w:rsidRPr="0010351B" w14:paraId="75EEEAB4" w14:textId="77777777" w:rsidTr="00B8067F">
        <w:tc>
          <w:tcPr>
            <w:tcW w:w="7880" w:type="dxa"/>
            <w:vAlign w:val="center"/>
          </w:tcPr>
          <w:p w14:paraId="266E9628" w14:textId="77777777" w:rsidR="007D426B" w:rsidRPr="0010351B" w:rsidRDefault="007D426B" w:rsidP="00B8067F">
            <w:pPr>
              <w:rPr>
                <w:rFonts w:cstheme="minorHAnsi"/>
                <w:sz w:val="16"/>
                <w:szCs w:val="16"/>
              </w:rPr>
            </w:pPr>
            <w:r w:rsidRPr="0010351B">
              <w:rPr>
                <w:rFonts w:cstheme="minorHAnsi"/>
                <w:color w:val="000000"/>
                <w:sz w:val="16"/>
                <w:szCs w:val="16"/>
              </w:rPr>
              <w:t>Yuan, Yuan, et al. "Prevalence of post-traumatic stress symptoms and its associations with quality of life, demographic and clinical characteristics in COVID-19 survivors during the post-COVID-19 era." Frontiers in Psychiatry 12 (2021): 665507.</w:t>
            </w:r>
          </w:p>
        </w:tc>
        <w:tc>
          <w:tcPr>
            <w:tcW w:w="1757" w:type="dxa"/>
            <w:vAlign w:val="center"/>
          </w:tcPr>
          <w:p w14:paraId="7B8344AF" w14:textId="77777777" w:rsidR="007D426B" w:rsidRPr="0010351B" w:rsidRDefault="007D426B" w:rsidP="00B8067F">
            <w:pPr>
              <w:rPr>
                <w:rFonts w:cstheme="minorHAnsi"/>
                <w:sz w:val="16"/>
                <w:szCs w:val="16"/>
              </w:rPr>
            </w:pPr>
            <w:r w:rsidRPr="0010351B">
              <w:rPr>
                <w:rFonts w:cstheme="minorHAnsi"/>
                <w:color w:val="000000"/>
                <w:sz w:val="16"/>
                <w:szCs w:val="16"/>
              </w:rPr>
              <w:t>Wrong outcomes</w:t>
            </w:r>
          </w:p>
        </w:tc>
      </w:tr>
    </w:tbl>
    <w:p w14:paraId="69AEE26A" w14:textId="77777777" w:rsidR="007D426B" w:rsidRPr="0010351B" w:rsidRDefault="007D426B" w:rsidP="007D426B">
      <w:pPr>
        <w:rPr>
          <w:rFonts w:cstheme="minorHAnsi"/>
        </w:rPr>
        <w:sectPr w:rsidR="007D426B" w:rsidRPr="0010351B" w:rsidSect="0092784C">
          <w:pgSz w:w="11906" w:h="16838"/>
          <w:pgMar w:top="1440" w:right="1440" w:bottom="1440" w:left="1440" w:header="708" w:footer="708" w:gutter="0"/>
          <w:cols w:space="708"/>
          <w:docGrid w:linePitch="360"/>
        </w:sectPr>
      </w:pPr>
    </w:p>
    <w:p w14:paraId="7530F36B" w14:textId="77777777" w:rsidR="007D426B" w:rsidRPr="0010351B" w:rsidRDefault="007D426B" w:rsidP="007D426B">
      <w:pPr>
        <w:pStyle w:val="Heading2"/>
        <w:rPr>
          <w:rFonts w:cstheme="minorHAnsi"/>
        </w:rPr>
      </w:pPr>
      <w:r w:rsidRPr="0010351B">
        <w:rPr>
          <w:rFonts w:cstheme="minorHAnsi"/>
        </w:rPr>
        <w:lastRenderedPageBreak/>
        <w:t>Table S4: Additional study/patient characteristics of included studies</w:t>
      </w:r>
    </w:p>
    <w:tbl>
      <w:tblPr>
        <w:tblStyle w:val="TableGrid"/>
        <w:tblW w:w="13590"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063"/>
        <w:gridCol w:w="1978"/>
        <w:gridCol w:w="3069"/>
        <w:gridCol w:w="2852"/>
        <w:gridCol w:w="3628"/>
      </w:tblGrid>
      <w:tr w:rsidR="007D426B" w:rsidRPr="0010351B" w14:paraId="2FFE81CF" w14:textId="77777777" w:rsidTr="00B8067F">
        <w:trPr>
          <w:trHeight w:val="20"/>
        </w:trPr>
        <w:tc>
          <w:tcPr>
            <w:tcW w:w="2063" w:type="dxa"/>
            <w:tcBorders>
              <w:top w:val="nil"/>
              <w:bottom w:val="double" w:sz="4" w:space="0" w:color="auto"/>
            </w:tcBorders>
          </w:tcPr>
          <w:p w14:paraId="71F733D3" w14:textId="77777777" w:rsidR="007D426B" w:rsidRPr="0010351B" w:rsidRDefault="007D426B" w:rsidP="00B8067F">
            <w:pPr>
              <w:rPr>
                <w:rFonts w:cstheme="minorHAnsi"/>
                <w:b/>
                <w:bCs/>
                <w:sz w:val="16"/>
                <w:szCs w:val="16"/>
              </w:rPr>
            </w:pPr>
            <w:r w:rsidRPr="0010351B">
              <w:rPr>
                <w:rFonts w:cstheme="minorHAnsi"/>
                <w:b/>
                <w:bCs/>
                <w:sz w:val="16"/>
                <w:szCs w:val="16"/>
              </w:rPr>
              <w:t>Study</w:t>
            </w:r>
          </w:p>
        </w:tc>
        <w:tc>
          <w:tcPr>
            <w:tcW w:w="1978" w:type="dxa"/>
            <w:tcBorders>
              <w:top w:val="nil"/>
              <w:bottom w:val="double" w:sz="4" w:space="0" w:color="auto"/>
            </w:tcBorders>
          </w:tcPr>
          <w:p w14:paraId="338C0B7B" w14:textId="77777777" w:rsidR="007D426B" w:rsidRPr="0010351B" w:rsidRDefault="007D426B" w:rsidP="00B8067F">
            <w:pPr>
              <w:rPr>
                <w:rFonts w:cstheme="minorHAnsi"/>
                <w:b/>
                <w:bCs/>
                <w:sz w:val="16"/>
                <w:szCs w:val="16"/>
              </w:rPr>
            </w:pPr>
            <w:r w:rsidRPr="0010351B">
              <w:rPr>
                <w:rFonts w:cstheme="minorHAnsi"/>
                <w:b/>
                <w:bCs/>
                <w:sz w:val="16"/>
                <w:szCs w:val="16"/>
              </w:rPr>
              <w:t>COVID+ period</w:t>
            </w:r>
          </w:p>
        </w:tc>
        <w:tc>
          <w:tcPr>
            <w:tcW w:w="3069" w:type="dxa"/>
            <w:tcBorders>
              <w:top w:val="nil"/>
              <w:bottom w:val="double" w:sz="4" w:space="0" w:color="auto"/>
            </w:tcBorders>
          </w:tcPr>
          <w:p w14:paraId="1EA141D5" w14:textId="77777777" w:rsidR="007D426B" w:rsidRPr="0010351B" w:rsidRDefault="007D426B" w:rsidP="00B8067F">
            <w:pPr>
              <w:rPr>
                <w:rFonts w:cstheme="minorHAnsi"/>
                <w:b/>
                <w:bCs/>
                <w:sz w:val="16"/>
                <w:szCs w:val="16"/>
              </w:rPr>
            </w:pPr>
            <w:r w:rsidRPr="0010351B">
              <w:rPr>
                <w:rFonts w:cstheme="minorHAnsi"/>
                <w:b/>
                <w:bCs/>
                <w:sz w:val="16"/>
                <w:szCs w:val="16"/>
              </w:rPr>
              <w:t>Estimated variant at time of study</w:t>
            </w:r>
          </w:p>
        </w:tc>
        <w:tc>
          <w:tcPr>
            <w:tcW w:w="2852" w:type="dxa"/>
            <w:tcBorders>
              <w:top w:val="nil"/>
              <w:bottom w:val="double" w:sz="4" w:space="0" w:color="auto"/>
            </w:tcBorders>
          </w:tcPr>
          <w:p w14:paraId="2B673B2F" w14:textId="77777777" w:rsidR="007D426B" w:rsidRPr="0010351B" w:rsidRDefault="007D426B" w:rsidP="00B8067F">
            <w:pPr>
              <w:rPr>
                <w:rFonts w:cstheme="minorHAnsi"/>
                <w:b/>
                <w:bCs/>
                <w:sz w:val="16"/>
                <w:szCs w:val="16"/>
              </w:rPr>
            </w:pPr>
            <w:r w:rsidRPr="0010351B">
              <w:rPr>
                <w:rFonts w:cstheme="minorHAnsi"/>
                <w:b/>
                <w:bCs/>
                <w:sz w:val="16"/>
                <w:szCs w:val="16"/>
              </w:rPr>
              <w:t>Female (%)</w:t>
            </w:r>
          </w:p>
        </w:tc>
        <w:tc>
          <w:tcPr>
            <w:tcW w:w="3628" w:type="dxa"/>
            <w:tcBorders>
              <w:top w:val="nil"/>
              <w:bottom w:val="double" w:sz="4" w:space="0" w:color="auto"/>
            </w:tcBorders>
          </w:tcPr>
          <w:p w14:paraId="32563365" w14:textId="77777777" w:rsidR="007D426B" w:rsidRPr="0010351B" w:rsidRDefault="007D426B" w:rsidP="00B8067F">
            <w:pPr>
              <w:rPr>
                <w:rFonts w:cstheme="minorHAnsi"/>
                <w:b/>
                <w:bCs/>
                <w:sz w:val="16"/>
                <w:szCs w:val="16"/>
              </w:rPr>
            </w:pPr>
            <w:r w:rsidRPr="0010351B">
              <w:rPr>
                <w:rFonts w:cstheme="minorHAnsi"/>
                <w:b/>
                <w:bCs/>
                <w:sz w:val="16"/>
                <w:szCs w:val="16"/>
              </w:rPr>
              <w:t>COVID+ average age or age range (years)</w:t>
            </w:r>
          </w:p>
        </w:tc>
      </w:tr>
      <w:tr w:rsidR="007D426B" w:rsidRPr="0010351B" w14:paraId="4D571CF9" w14:textId="77777777" w:rsidTr="00B8067F">
        <w:trPr>
          <w:trHeight w:val="20"/>
        </w:trPr>
        <w:tc>
          <w:tcPr>
            <w:tcW w:w="2063" w:type="dxa"/>
            <w:tcBorders>
              <w:top w:val="double" w:sz="4" w:space="0" w:color="auto"/>
            </w:tcBorders>
          </w:tcPr>
          <w:p w14:paraId="51C6AD0D" w14:textId="77777777" w:rsidR="007D426B" w:rsidRPr="0010351B" w:rsidRDefault="007D426B" w:rsidP="00B8067F">
            <w:pPr>
              <w:rPr>
                <w:rFonts w:cstheme="minorHAnsi"/>
                <w:sz w:val="16"/>
                <w:szCs w:val="16"/>
              </w:rPr>
            </w:pPr>
            <w:r w:rsidRPr="0010351B">
              <w:rPr>
                <w:rFonts w:cstheme="minorHAnsi"/>
                <w:sz w:val="16"/>
                <w:szCs w:val="16"/>
              </w:rPr>
              <w:t>Al-Aly 2021</w:t>
            </w:r>
            <w:sdt>
              <w:sdtPr>
                <w:rPr>
                  <w:rFonts w:cstheme="minorHAnsi"/>
                  <w:color w:val="000000"/>
                  <w:sz w:val="16"/>
                  <w:szCs w:val="16"/>
                  <w:vertAlign w:val="superscript"/>
                </w:rPr>
                <w:tag w:val="MENDELEY_CITATION_v3_eyJjaXRhdGlvbklEIjoiTUVOREVMRVlfQ0lUQVRJT05fMjI3YTUyNDEtNjE3OC00MDU2LWJiZWUtOTE4OTk2NjkxMDhkIiwicHJvcGVydGllcyI6eyJub3RlSW5kZXgiOjB9LCJpc0VkaXRlZCI6ZmFsc2UsIm1hbnVhbE92ZXJyaWRlIjp7ImlzTWFudWFsbHlPdmVycmlkZGVuIjpmYWxzZSwiY2l0ZXByb2NUZXh0IjoiPHN1cD4yMjwvc3VwPiIsIm1hbnVhbE92ZXJyaWRlVGV4dCI6IiJ9LCJjaXRhdGlvbkl0ZW1zIjpbeyJpZCI6ImQzMDEyMzdmLThjODAtM2MyNC04Y2FhLTRmNWZiNzMxZTE2NyIsIml0ZW1EYXRhIjp7InR5cGUiOiJhcnRpY2xlLWpvdXJuYWwiLCJpZCI6ImQzMDEyMzdmLThjODAtM2MyNC04Y2FhLTRmNWZiNzMxZTE2NyIsInRpdGxlIjoiSGlnaC1kaW1lbnNpb25hbCBjaGFyYWN0ZXJpemF0aW9uIG9mIHBvc3QtYWN1dGUgc2VxdWVsYWUgb2YgQ09WSUQtMTkiLCJncm91cElkIjoiNWU1OGYyMTUtMDBlOC0zZDU1LTg3ZDYtMzQyNTc0NDFiNTgzIiwiYXV0aG9yIjpbeyJmYW1pbHkiOiJBbC1BbHkiLCJnaXZlbiI6IlppeWFkIiwicGFyc2UtbmFtZXMiOmZhbHNlLCJkcm9wcGluZy1wYXJ0aWNsZSI6IiIsIm5vbi1kcm9wcGluZy1wYXJ0aWNsZSI6IiJ9LHsiZmFtaWx5IjoiWGllIiwiZ2l2ZW4iOiJZYW4iLCJwYXJzZS1uYW1lcyI6ZmFsc2UsImRyb3BwaW5nLXBhcnRpY2xlIjoiIiwibm9uLWRyb3BwaW5nLXBhcnRpY2xlIjoiIn0seyJmYW1pbHkiOiJCb3dlIiwiZ2l2ZW4iOiJCZW5qYW1pbiIsInBhcnNlLW5hbWVzIjpmYWxzZSwiZHJvcHBpbmctcGFydGljbGUiOiIiLCJub24tZHJvcHBpbmctcGFydGljbGUiOiIifV0sImNvbnRhaW5lci10aXRsZSI6Ik5hdHVyZSIsImFjY2Vzc2VkIjp7ImRhdGUtcGFydHMiOltbMjAyMiw3LDI4XV19LCJET0kiOiIxMC4xMDM4L3M0MTU4Ni0wMjEtMDM1NTMtOSIsIklTU04iOiIxNDc2NDY4NyIsIlBNSUQiOiIzMzg4Nzc0OSIsIlVSTCI6Imh0dHBzOi8vd3d3Lm5hdHVyZS5jb20vYXJ0aWNsZXMvczQxNTg2LTAyMS0wMzU1My05PyIsImlzc3VlZCI6eyJkYXRlLXBhcnRzIjpbWzIwMjFdXX0sInBhZ2UiOiIyNTktMjY0IiwiYWJzdHJhY3QiOiJUaGUgYWN1dGUgY2xpbmljYWwgbWFuaWZlc3RhdGlvbnMgb2YgQ09WSUQtMTkgaGF2ZSBiZWVuIHdlbGwgY2hhcmFjdGVyaXplZDEsMiwgYnV0IHRoZSBwb3N0LWFjdXRlIHNlcXVlbGFlIG9mIHRoaXMgZGlzZWFzZSBoYXZlIG5vdCBiZWVuIGNvbXByZWhlbnNpdmVseSBkZXNjcmliZWQuIEhlcmUgd2UgdXNlIHRoZSBuYXRpb25hbCBoZWFsdGhjYXJlIGRhdGFiYXNlcyBvZiB0aGUgVVMgRGVwYXJ0bWVudCBvZiBWZXRlcmFucyBBZmZhaXJzIHRvIHN5c3RlbWF0aWNhbGx5IGFuZCBjb21wcmVoZW5zaXZlbHkgaWRlbnRpZnkgNi1tb250aCBpbmNpZGVudCBzZXF1ZWxhZeKAlGluY2x1ZGluZyBkaWFnbm9zZXMsIG1lZGljYXRpb24gdXNlIGFuZCBsYWJvcmF0b3J5IGFibm9ybWFsaXRpZXPigJRpbiBwYXRpZW50cyB3aXRoIENPVklELTE5IHdobyBzdXJ2aXZlZCBmb3IgYXQgbGVhc3QgMzAgZGF5cyBhZnRlciBkaWFnbm9zaXMuIFdlIHNob3cgdGhhdCBiZXlvbmQgdGhlIGZpcnN0IDMwIGRheXMgb2YgaWxsbmVzcywgcGVvcGxlIHdpdGggQ09WSUQtMTkgZXhoaWJpdCBhIGhpZ2hlciByaXNrIG9mIGRlYXRoIGFuZCB1c2Ugb2YgaGVhbHRoIHJlc291cmNlcy4gT3VyIGhpZ2gtZGltZW5zaW9uYWwgYXBwcm9hY2ggaWRlbnRpZmllcyBpbmNpZGVudCBzZXF1ZWxhZSBpbiB0aGUgcmVzcGlyYXRvcnkgc3lzdGVtLCBhcyB3ZWxsIGFzIHNldmVyYWwgb3RoZXIgc2VxdWVsYWUgdGhhdCBpbmNsdWRlIG5lcnZvdXMgc3lzdGVtIGFuZCBuZXVyb2NvZ25pdGl2ZSBkaXNvcmRlcnMsIG1lbnRhbCBoZWFsdGggZGlzb3JkZXJzLCBtZXRhYm9saWMgZGlzb3JkZXJzLCBjYXJkaW92YXNjdWxhciBkaXNvcmRlcnMsIGdhc3Ryb2ludGVzdGluYWwgZGlzb3JkZXJzLCBtYWxhaXNlLCBmYXRpZ3VlLCBtdXNjdWxvc2tlbGV0YWwgcGFpbiBhbmQgYW5hZW1pYS4gV2Ugc2hvdyBpbmNyZWFzZWQgaW5jaWRlbnQgdXNlIG9mIHNldmVyYWwgdGhlcmFwZXV0aWMgYWdlbnRz4oCUaW5jbHVkaW5nIHBhaW4gbWVkaWNhdGlvbnMgKG9waW9pZHMgYW5kIG5vbi1vcGlvaWRzKSBhcyB3ZWxsIGFzIGFudGlkZXByZXNzYW50LCBhbnhpb2x5dGljLCBhbnRpaHlwZXJ0ZW5zaXZlIGFuZCBvcmFsIGh5cG9nbHljYWVtaWMgYWdlbnRz4oCUYXMgd2VsbCBhcyBldmlkZW5jZSBvZiBsYWJvcmF0b3J5IGFibm9ybWFsaXRpZXMgaW4gc2V2ZXJhbCBvcmdhbiBzeXN0ZW1zLiBPdXIgYW5hbHlzaXMgb2YgYW4gYXJyYXkgb2YgcHJlc3BlY2lmaWVkIG91dGNvbWVzIHJldmVhbHMgYSByaXNrIGdyYWRpZW50IHRoYXQgaW5jcmVhc2VzIGFjY29yZGluZyB0byB0aGUgc2V2ZXJpdHkgb2YgdGhlIGFjdXRlIENPVklELTE5IGluZmVjdGlvbiAodGhhdCBpcywgd2hldGhlciBwYXRpZW50cyB3ZXJlIG5vdCBob3NwaXRhbGl6ZWQsIGhvc3BpdGFsaXplZCBvciBhZG1pdHRlZCB0byBpbnRlbnNpdmUgY2FyZSkuIE91ciBmaW5kaW5ncyBzaG93IHRoYXQgYSBzdWJzdGFudGlhbCBidXJkZW4gb2YgaGVhbHRoIGxvc3MgdGhhdCBzcGFucyBwdWxtb25hcnkgYW5kIHNldmVyYWwgZXh0cmFwdWxtb25hcnkgb3JnYW4gc3lzdGVtcyBpcyBleHBlcmllbmNlZCBieSBwYXRpZW50cyB3aG8gc3Vydml2ZSBhZnRlciB0aGUgYWN1dGUgcGhhc2Ugb2YgQ09WSUQtMTkuIFRoZXNlIHJlc3VsdHMgd2lsbCBoZWxwIHRvIGluZm9ybSBoZWFsdGggc3lzdGVtIHBsYW5uaW5nIGFuZCB0aGUgZGV2ZWxvcG1lbnQgb2YgbXVsdGlkaXNjaXBsaW5hcnkgY2FyZSBzdHJhdGVnaWVzIHRvIHJlZHVjZSBjaHJvbmljIGhlYWx0aCBsb3NzIGFtb25nIGluZGl2aWR1YWxzIHdpdGggQ09WSUQtMTkuIiwiaXNzdWUiOiI3ODYyIiwidm9sdW1lIjoiNTk0IiwiY29udGFpbmVyLXRpdGxlLXNob3J0IjoiTmF0dXJlIn0sImlzVGVtcG9yYXJ5IjpmYWxzZX1dfQ=="/>
                <w:id w:val="-683215531"/>
                <w:placeholder>
                  <w:docPart w:val="BBD9C3AA9D74461EB8AB61CAD1605AE7"/>
                </w:placeholder>
              </w:sdtPr>
              <w:sdtEndPr/>
              <w:sdtContent>
                <w:r w:rsidRPr="0010351B">
                  <w:rPr>
                    <w:rFonts w:cstheme="minorHAnsi"/>
                    <w:color w:val="000000"/>
                    <w:sz w:val="16"/>
                    <w:szCs w:val="16"/>
                    <w:vertAlign w:val="superscript"/>
                  </w:rPr>
                  <w:t>23</w:t>
                </w:r>
              </w:sdtContent>
            </w:sdt>
          </w:p>
        </w:tc>
        <w:tc>
          <w:tcPr>
            <w:tcW w:w="1978" w:type="dxa"/>
            <w:tcBorders>
              <w:top w:val="double" w:sz="4" w:space="0" w:color="auto"/>
            </w:tcBorders>
          </w:tcPr>
          <w:p w14:paraId="4DE9B72B" w14:textId="77777777" w:rsidR="007D426B" w:rsidRPr="0010351B" w:rsidRDefault="007D426B" w:rsidP="00B8067F">
            <w:pPr>
              <w:rPr>
                <w:rFonts w:cstheme="minorHAnsi"/>
                <w:sz w:val="16"/>
                <w:szCs w:val="16"/>
              </w:rPr>
            </w:pPr>
            <w:r w:rsidRPr="0010351B">
              <w:rPr>
                <w:rFonts w:cstheme="minorHAnsi"/>
                <w:sz w:val="16"/>
                <w:szCs w:val="16"/>
              </w:rPr>
              <w:t>Mar 2020 to Nov 2020</w:t>
            </w:r>
          </w:p>
        </w:tc>
        <w:tc>
          <w:tcPr>
            <w:tcW w:w="3069" w:type="dxa"/>
            <w:tcBorders>
              <w:top w:val="double" w:sz="4" w:space="0" w:color="auto"/>
            </w:tcBorders>
          </w:tcPr>
          <w:p w14:paraId="1A24D898" w14:textId="77777777" w:rsidR="007D426B" w:rsidRPr="0010351B" w:rsidRDefault="007D426B" w:rsidP="00B8067F">
            <w:pPr>
              <w:rPr>
                <w:rFonts w:cstheme="minorHAnsi"/>
                <w:sz w:val="16"/>
                <w:szCs w:val="16"/>
              </w:rPr>
            </w:pPr>
            <w:r w:rsidRPr="0010351B">
              <w:rPr>
                <w:rFonts w:cstheme="minorHAnsi"/>
                <w:sz w:val="16"/>
                <w:szCs w:val="16"/>
              </w:rPr>
              <w:t>Wild type</w:t>
            </w:r>
          </w:p>
        </w:tc>
        <w:tc>
          <w:tcPr>
            <w:tcW w:w="2852" w:type="dxa"/>
            <w:tcBorders>
              <w:top w:val="double" w:sz="4" w:space="0" w:color="auto"/>
            </w:tcBorders>
          </w:tcPr>
          <w:p w14:paraId="12960F3F" w14:textId="36E3818E" w:rsidR="007D426B" w:rsidRPr="0010351B" w:rsidRDefault="007D426B" w:rsidP="00B8067F">
            <w:pPr>
              <w:rPr>
                <w:rFonts w:cstheme="minorHAnsi"/>
                <w:sz w:val="16"/>
                <w:szCs w:val="16"/>
              </w:rPr>
            </w:pPr>
            <w:r w:rsidRPr="0010351B">
              <w:rPr>
                <w:rFonts w:cstheme="minorHAnsi"/>
                <w:sz w:val="16"/>
                <w:szCs w:val="16"/>
              </w:rPr>
              <w:t>12</w:t>
            </w:r>
            <w:r w:rsidR="000C6FB4">
              <w:rPr>
                <w:rFonts w:cstheme="minorHAnsi"/>
                <w:sz w:val="16"/>
                <w:szCs w:val="16"/>
              </w:rPr>
              <w:t>.</w:t>
            </w:r>
            <w:r w:rsidRPr="0010351B">
              <w:rPr>
                <w:rFonts w:cstheme="minorHAnsi"/>
                <w:sz w:val="16"/>
                <w:szCs w:val="16"/>
              </w:rPr>
              <w:t>1%</w:t>
            </w:r>
          </w:p>
        </w:tc>
        <w:tc>
          <w:tcPr>
            <w:tcW w:w="3628" w:type="dxa"/>
            <w:tcBorders>
              <w:top w:val="double" w:sz="4" w:space="0" w:color="auto"/>
            </w:tcBorders>
          </w:tcPr>
          <w:p w14:paraId="21D39711" w14:textId="51D9B4B7" w:rsidR="007D426B" w:rsidRPr="0010351B" w:rsidRDefault="007D426B" w:rsidP="00B8067F">
            <w:pPr>
              <w:rPr>
                <w:rFonts w:cstheme="minorHAnsi"/>
                <w:sz w:val="16"/>
                <w:szCs w:val="16"/>
              </w:rPr>
            </w:pPr>
            <w:r w:rsidRPr="0010351B">
              <w:rPr>
                <w:rFonts w:cstheme="minorHAnsi"/>
                <w:sz w:val="16"/>
                <w:szCs w:val="16"/>
              </w:rPr>
              <w:t xml:space="preserve">Mean: </w:t>
            </w:r>
            <w:bookmarkStart w:id="2" w:name="_Hlk115344668"/>
            <w:r w:rsidRPr="0010351B">
              <w:rPr>
                <w:rFonts w:cstheme="minorHAnsi"/>
                <w:sz w:val="16"/>
                <w:szCs w:val="16"/>
              </w:rPr>
              <w:t>60</w:t>
            </w:r>
            <w:r w:rsidR="000C6FB4">
              <w:rPr>
                <w:rFonts w:cstheme="minorHAnsi"/>
                <w:sz w:val="16"/>
                <w:szCs w:val="16"/>
              </w:rPr>
              <w:t>.</w:t>
            </w:r>
            <w:r w:rsidRPr="0010351B">
              <w:rPr>
                <w:rFonts w:cstheme="minorHAnsi"/>
                <w:sz w:val="16"/>
                <w:szCs w:val="16"/>
              </w:rPr>
              <w:t>7</w:t>
            </w:r>
            <w:bookmarkEnd w:id="2"/>
          </w:p>
        </w:tc>
      </w:tr>
      <w:tr w:rsidR="007D426B" w:rsidRPr="0010351B" w14:paraId="5342976B" w14:textId="77777777" w:rsidTr="00B8067F">
        <w:trPr>
          <w:trHeight w:val="20"/>
        </w:trPr>
        <w:tc>
          <w:tcPr>
            <w:tcW w:w="2063" w:type="dxa"/>
          </w:tcPr>
          <w:p w14:paraId="21FF6655" w14:textId="77777777" w:rsidR="007D426B" w:rsidRPr="0010351B" w:rsidRDefault="007D426B" w:rsidP="00B8067F">
            <w:pPr>
              <w:rPr>
                <w:rFonts w:cstheme="minorHAnsi"/>
                <w:sz w:val="16"/>
                <w:szCs w:val="16"/>
              </w:rPr>
            </w:pPr>
            <w:r w:rsidRPr="0010351B">
              <w:rPr>
                <w:rFonts w:cstheme="minorHAnsi"/>
                <w:sz w:val="16"/>
                <w:szCs w:val="16"/>
              </w:rPr>
              <w:t>Al-Aly 2022</w:t>
            </w:r>
            <w:sdt>
              <w:sdtPr>
                <w:rPr>
                  <w:rFonts w:cstheme="minorHAnsi"/>
                  <w:color w:val="000000"/>
                  <w:sz w:val="16"/>
                  <w:szCs w:val="16"/>
                  <w:vertAlign w:val="superscript"/>
                </w:rPr>
                <w:tag w:val="MENDELEY_CITATION_v3_eyJjaXRhdGlvbklEIjoiTUVOREVMRVlfQ0lUQVRJT05fODdiNzQ3YmItMjkxMi00OGIyLThjMWYtNDUzNjAwZDliZGQ3IiwicHJvcGVydGllcyI6eyJub3RlSW5kZXgiOjB9LCJpc0VkaXRlZCI6ZmFsc2UsIm1hbnVhbE92ZXJyaWRlIjp7ImlzTWFudWFsbHlPdmVycmlkZGVuIjpmYWxzZSwiY2l0ZXByb2NUZXh0IjoiPHN1cD4yMTwvc3VwPiIsIm1hbnVhbE92ZXJyaWRlVGV4dCI6IiJ9LCJjaXRhdGlvbkl0ZW1zIjpbeyJpZCI6IjFkY2ZjNTNlLTczMTYtMzRlYS05MGI4LWNmZjIwOTJhZjU5YiIsIml0ZW1EYXRhIjp7InR5cGUiOiJhcnRpY2xlLWpvdXJuYWwiLCJpZCI6IjFkY2ZjNTNlLTczMTYtMzRlYS05MGI4LWNmZjIwOTJhZjU5YiIsInRpdGxlIjoiTG9uZyBDT1ZJRCBhZnRlciBicmVha3Rocm91Z2ggU0FSUy1Db1YtMiBpbmZlY3Rpb24iLCJncm91cElkIjoiNWU1OGYyMTUtMDBlOC0zZDU1LTg3ZDYtMzQyNTc0NDFiNTgzIiwiYXV0aG9yIjpbeyJmYW1pbHkiOiJBbC1BbHkiLCJnaXZlbiI6IlppeWFkIiwicGFyc2UtbmFtZXMiOmZhbHNlLCJkcm9wcGluZy1wYXJ0aWNsZSI6IiIsIm5vbi1kcm9wcGluZy1wYXJ0aWNsZSI6IiJ9LHsiZmFtaWx5IjoiQm93ZSIsImdpdmVuIjoiQmVuamFtaW4iLCJwYXJzZS1uYW1lcyI6ZmFsc2UsImRyb3BwaW5nLXBhcnRpY2xlIjoiIiwibm9uLWRyb3BwaW5nLXBhcnRpY2xlIjoiIn0seyJmYW1pbHkiOiJYaWUiLCJnaXZlbiI6IllhbiIsInBhcnNlLW5hbWVzIjpmYWxzZSwiZHJvcHBpbmctcGFydGljbGUiOiIiLCJub24tZHJvcHBpbmctcGFydGljbGUiOiIifV0sImNvbnRhaW5lci10aXRsZSI6Ik5hdHVyZSBNZWRpY2luZSIsImFjY2Vzc2VkIjp7ImRhdGUtcGFydHMiOltbMjAyMiw3LDI4XV19LCJET0kiOiIxMC4xMDM4L3M0MTU5MS0wMjItMDE4NDAtMCIsIklTU04iOiIxMDc4LTg5NTYiLCJQTUlEIjoiMzU2MTQyMzMiLCJVUkwiOiJodHRwczovL3d3dy5uYXR1cmUuY29tL2FydGljbGVzL3M0MTU5MS0wMjItMDE4NDAtMCIsImlzc3VlZCI6eyJkYXRlLXBhcnRzIjpbWzIwMjJdXX0sInBhZ2UiOiIxNDYxLTE0NjciLCJhYnN0cmFjdCI6IlRoZSBwb3N0LWFjdXRlIHNlcXVlbGFlIG9mIHNldmVyZSBhY3V0ZSByZXNwaXJhdG9yeSBzeW5kcm9tZSBjb3JvbmF2aXJ1cyAyIChTQVJTLUNvVi0yKSBpbmZlY3Rpb27igJRhbHNvIHJlZmVycmVkIHRvIGFzIExvbmcgQ09WSUTigJRoYXZlIGJlZW4gZGVzY3JpYmVkLCBidXQgd2hldGhlciBicmVha3Rocm91Z2ggU0FSUy1Db1YtMiBpbmZlY3Rpb24gKEJUSSkgaW4gdmFjY2luYXRlZCBwZW9wbGUgcmVzdWx0cyBpbiBwb3N0LWFjdXRlIHNlcXVlbGFlIGlzIG5vdCBjbGVhci4gSW4gdGhpcyBzdHVkeSwgd2UgdXNlZCB0aGUgVVMgRGVwYXJ0bWVudCBvZiBWZXRlcmFucyBBZmZhaXJzIG5hdGlvbmFsIGhlYWx0aGNhcmUgZGF0YWJhc2VzIHRvIGJ1aWxkIGEgY29ob3J0IG9mIDMzLDk0MCBpbmRpdmlkdWFscyB3aXRoIEJUSSBhbmQgc2V2ZXJhbCBjb250cm9scyBvZiBwZW9wbGUgd2l0aG91dCBldmlkZW5jZSBvZiBTQVJTLUNvVi0yIGluZmVjdGlvbiwgaW5jbHVkaW5nIGNvbnRlbXBvcmFyeSAoIG4gPSA0LDk4Myw0OTEpLCBoaXN0b3JpY2FsICggbiA9IDUsNzg1LDI3MykgYW5kIHZhY2NpbmF0ZWQgKCBuID0gMiw1NjYsMzY5KSBjb250cm9scy4gQXQgNiBtb250aHMgYWZ0ZXIgaW5mZWN0aW9uLCB3ZSBzaG93IHRoYXQsIGJleW9uZCB0aGUgZmlyc3QgMzAgZGF5cyBvZiBpbGxuZXNzLCBjb21wYXJlZCB0byBjb250ZW1wb3JhcnkgY29udHJvbHMsIHBlb3BsZSB3aXRoIEJUSSBleGhpYml0ZWQgYSBoaWdoZXIgcmlzayBvZiBkZWF0aCAoaGF6YXJkIHJhdGlvIChIUikgPSAxLjc1LCA5NSUgY29uZmlkZW5jZSBpbnRlcnZhbCAoQ0kpOiAxLjU5LCAxLjkzKSBhbmQgaW5jaWRlbnQgcG9zdC1hY3V0ZSBzZXF1ZWxhZSAoSFIgPSAxLjUwLCA5NSUgQ0k6IDEuNDYsIDEuNTQpLCBpbmNsdWRpbmcgY2FyZGlvdmFzY3VsYXIsIGNvYWd1bGF0aW9uIGFuZCBoZW1hdG9sb2dpYywgZ2FzdHJvaW50ZXN0aW5hbCwga2lkbmV5LCBtZW50YWwgaGVhbHRoLCBtZXRhYm9saWMsIG11c2N1bG9za2VsZXRhbCBhbmQgbmV1cm9sb2dpYyBkaXNvcmRlcnMuIFRoZSByZXN1bHRzIHdlcmUgY29uc2lzdGVudCBpbiBjb21wYXJpc29ucyB2ZXJzdXMgdGhlIGhpc3RvcmljYWwgYW5kIHZhY2NpbmF0ZWQgY29udHJvbHMuIENvbXBhcmVkIHRvIHBlb3BsZSB3aXRoIFNBUlMtQ29WLTIgaW5mZWN0aW9uIHdobyB3ZXJlIG5vdCBwcmV2aW91c2x5IHZhY2NpbmF0ZWQgKCBuID0gMTEzLDQ3NCksIHBlb3BsZSB3aXRoIEJUSSBleGhpYml0ZWQgbG93ZXIgcmlza3Mgb2YgZGVhdGggKEhSID0gMC42NiwgOTUlIENJOiAwLjU4LCAwLjc0KSBhbmQgaW5jaWRlbnQgcG9zdC1hY3V0ZSBzZXF1ZWxhZSAoSFIgPSAwLjg1LCA5NSUgQ0k6IDAuODIsIDAuODkpLiBBbHRvZ2V0aGVyLCB0aGUgZmluZGluZ3Mgc3VnZ2VzdCB0aGF0IHZhY2NpbmF0aW9uIGJlZm9yZSBpbmZlY3Rpb24gY29uZmVycyBvbmx5IHBhcnRpYWwgcHJvdGVjdGlvbiBpbiB0aGUgcG9zdC1hY3V0ZSBwaGFzZSBvZiB0aGUgZGlzZWFzZTsgaGVuY2UsIHJlbGlhbmNlIG9uIGl0IGFzIGEgc29sZSBtaXRpZ2F0aW9uIHN0cmF0ZWd5IG1heSBub3Qgb3B0aW1hbGx5IHJlZHVjZSBsb25nLXRlcm0gaGVhbHRoIGNvbnNlcXVlbmNlcyBvZiBTQVJTLUNvVi0yIGluZmVjdGlvbi4gVGhlIGZpbmRpbmdzIGVtcGhhc2l6ZSB0aGUgbmVlZCBmb3IgY29udGludWVkIG9wdGltaXphdGlvbiBvZiBzdHJhdGVnaWVzIGZvciBwcmltYXJ5IHByZXZlbnRpb24gb2YgQlRJIGFuZCB3aWxsIGd1aWRlIGRldmVsb3BtZW50IG9mIHBvc3QtYWN1dGUgY2FyZSBwYXRod2F5cyBmb3IgcGVvcGxlIHdpdGggQlRJLiIsInZvbHVtZSI6IjI4IiwiY29udGFpbmVyLXRpdGxlLXNob3J0IjoiTmF0IE1lZCJ9LCJpc1RlbXBvcmFyeSI6ZmFsc2V9XX0="/>
                <w:id w:val="721092561"/>
                <w:placeholder>
                  <w:docPart w:val="D793D07FFBCC425B895D8294952631A7"/>
                </w:placeholder>
              </w:sdtPr>
              <w:sdtEndPr/>
              <w:sdtContent>
                <w:r w:rsidRPr="0010351B">
                  <w:rPr>
                    <w:rFonts w:cstheme="minorHAnsi"/>
                    <w:color w:val="000000"/>
                    <w:sz w:val="16"/>
                    <w:szCs w:val="16"/>
                    <w:vertAlign w:val="superscript"/>
                  </w:rPr>
                  <w:t>22</w:t>
                </w:r>
              </w:sdtContent>
            </w:sdt>
          </w:p>
        </w:tc>
        <w:tc>
          <w:tcPr>
            <w:tcW w:w="1978" w:type="dxa"/>
          </w:tcPr>
          <w:p w14:paraId="5E05979B" w14:textId="77777777" w:rsidR="007D426B" w:rsidRPr="0010351B" w:rsidRDefault="007D426B" w:rsidP="00B8067F">
            <w:pPr>
              <w:rPr>
                <w:rFonts w:cstheme="minorHAnsi"/>
                <w:sz w:val="16"/>
                <w:szCs w:val="16"/>
              </w:rPr>
            </w:pPr>
            <w:r w:rsidRPr="0010351B">
              <w:rPr>
                <w:rFonts w:cstheme="minorHAnsi"/>
                <w:sz w:val="16"/>
                <w:szCs w:val="16"/>
              </w:rPr>
              <w:t>Jan 2021 to Oct 2021</w:t>
            </w:r>
          </w:p>
        </w:tc>
        <w:tc>
          <w:tcPr>
            <w:tcW w:w="3069" w:type="dxa"/>
          </w:tcPr>
          <w:p w14:paraId="1795EF27" w14:textId="77777777" w:rsidR="007D426B" w:rsidRPr="0010351B" w:rsidRDefault="007D426B" w:rsidP="00B8067F">
            <w:pPr>
              <w:rPr>
                <w:rFonts w:cstheme="minorHAnsi"/>
                <w:sz w:val="16"/>
                <w:szCs w:val="16"/>
              </w:rPr>
            </w:pPr>
            <w:r w:rsidRPr="0010351B">
              <w:rPr>
                <w:rFonts w:cstheme="minorHAnsi"/>
                <w:sz w:val="16"/>
                <w:szCs w:val="16"/>
              </w:rPr>
              <w:t>Alpha, Delta</w:t>
            </w:r>
          </w:p>
        </w:tc>
        <w:tc>
          <w:tcPr>
            <w:tcW w:w="2852" w:type="dxa"/>
          </w:tcPr>
          <w:p w14:paraId="6E045679" w14:textId="3B83CDE3" w:rsidR="007D426B" w:rsidRPr="0010351B" w:rsidRDefault="007D426B" w:rsidP="00B8067F">
            <w:pPr>
              <w:rPr>
                <w:rFonts w:cstheme="minorHAnsi"/>
                <w:sz w:val="16"/>
                <w:szCs w:val="16"/>
              </w:rPr>
            </w:pPr>
            <w:r w:rsidRPr="0010351B">
              <w:rPr>
                <w:rFonts w:cstheme="minorHAnsi"/>
                <w:sz w:val="16"/>
                <w:szCs w:val="16"/>
              </w:rPr>
              <w:t>14</w:t>
            </w:r>
            <w:r w:rsidR="000C6FB4">
              <w:rPr>
                <w:rFonts w:cstheme="minorHAnsi"/>
                <w:sz w:val="16"/>
                <w:szCs w:val="16"/>
              </w:rPr>
              <w:t>.</w:t>
            </w:r>
            <w:r w:rsidRPr="0010351B">
              <w:rPr>
                <w:rFonts w:cstheme="minorHAnsi"/>
                <w:sz w:val="16"/>
                <w:szCs w:val="16"/>
              </w:rPr>
              <w:t>9%</w:t>
            </w:r>
          </w:p>
        </w:tc>
        <w:tc>
          <w:tcPr>
            <w:tcW w:w="3628" w:type="dxa"/>
          </w:tcPr>
          <w:p w14:paraId="37765FB6" w14:textId="69C8D573" w:rsidR="007D426B" w:rsidRPr="0010351B" w:rsidRDefault="007D426B" w:rsidP="00B8067F">
            <w:pPr>
              <w:rPr>
                <w:rFonts w:cstheme="minorHAnsi"/>
                <w:sz w:val="16"/>
                <w:szCs w:val="16"/>
              </w:rPr>
            </w:pPr>
            <w:r w:rsidRPr="0010351B">
              <w:rPr>
                <w:rFonts w:cstheme="minorHAnsi"/>
                <w:sz w:val="16"/>
                <w:szCs w:val="16"/>
              </w:rPr>
              <w:t>Mean: 66</w:t>
            </w:r>
            <w:r w:rsidR="000C6FB4">
              <w:rPr>
                <w:rFonts w:cstheme="minorHAnsi"/>
                <w:sz w:val="16"/>
                <w:szCs w:val="16"/>
              </w:rPr>
              <w:t>.</w:t>
            </w:r>
            <w:r w:rsidRPr="0010351B">
              <w:rPr>
                <w:rFonts w:cstheme="minorHAnsi"/>
                <w:sz w:val="16"/>
                <w:szCs w:val="16"/>
              </w:rPr>
              <w:t>6</w:t>
            </w:r>
          </w:p>
        </w:tc>
      </w:tr>
      <w:tr w:rsidR="007D426B" w:rsidRPr="0010351B" w14:paraId="29163E2B" w14:textId="77777777" w:rsidTr="00B8067F">
        <w:trPr>
          <w:trHeight w:val="20"/>
        </w:trPr>
        <w:tc>
          <w:tcPr>
            <w:tcW w:w="2063" w:type="dxa"/>
          </w:tcPr>
          <w:p w14:paraId="3CB7B698" w14:textId="77777777" w:rsidR="007D426B" w:rsidRPr="0010351B" w:rsidRDefault="007D426B" w:rsidP="00B8067F">
            <w:pPr>
              <w:rPr>
                <w:rFonts w:cstheme="minorHAnsi"/>
                <w:sz w:val="16"/>
                <w:szCs w:val="16"/>
              </w:rPr>
            </w:pPr>
            <w:r w:rsidRPr="0010351B">
              <w:rPr>
                <w:rFonts w:cstheme="minorHAnsi"/>
                <w:sz w:val="16"/>
                <w:szCs w:val="16"/>
              </w:rPr>
              <w:t>Amin-Chowdhury 2021</w:t>
            </w:r>
            <w:sdt>
              <w:sdtPr>
                <w:rPr>
                  <w:rFonts w:cstheme="minorHAnsi"/>
                  <w:color w:val="000000"/>
                  <w:sz w:val="16"/>
                  <w:szCs w:val="16"/>
                  <w:vertAlign w:val="superscript"/>
                </w:rPr>
                <w:tag w:val="MENDELEY_CITATION_v3_eyJjaXRhdGlvbklEIjoiTUVOREVMRVlfQ0lUQVRJT05fZDA5NTc1YTktODQzNy00NGZhLWIzZWUtNmNmNzYwZTMxZjliIiwicHJvcGVydGllcyI6eyJub3RlSW5kZXgiOjB9LCJpc0VkaXRlZCI6ZmFsc2UsIm1hbnVhbE92ZXJyaWRlIjp7ImlzTWFudWFsbHlPdmVycmlkZGVuIjpmYWxzZSwiY2l0ZXByb2NUZXh0IjoiPHN1cD4yMzwvc3VwPiIsIm1hbnVhbE92ZXJyaWRlVGV4dCI6IiJ9LCJjaXRhdGlvbkl0ZW1zIjpbeyJpZCI6IjQwNWIzMzNhLTgwNmMtM2M4ZS1iNmQ3LTNlODczNjA2N2I4YyIsIml0ZW1EYXRhIjp7InR5cGUiOiJhcnRpY2xlLWpvdXJuYWwiLCJpZCI6IjQwNWIzMzNhLTgwNmMtM2M4ZS1iNmQ3LTNlODczNjA2N2I4YyIsInRpdGxlIjoiQ2hhcmFjdGVyaXNpbmcgbG9uZyBDT1ZJRCBtb3JlIHRoYW4gNiBtb250aHMgYWZ0ZXIgYWN1dGUgaW5mZWN0aW9uIGluIGFkdWx0czsgcHJvc3BlY3RpdmUgbG9uZ2l0dWRpbmFsIGNvaG9ydCBzdHVkeSwgRW5nbGFuZCIsImdyb3VwSWQiOiI1ZTU4ZjIxNS0wMGU4LTNkNTUtODdkNi0zNDI1NzQ0MWI1ODMiLCJhdXRob3IiOlt7ImZhbWlseSI6IkFtaW4tQ2hvd2RodXJ5IiwiZ2l2ZW4iOiJaYWhpbiIsInBhcnNlLW5hbWVzIjpmYWxzZSwiZHJvcHBpbmctcGFydGljbGUiOiIiLCJub24tZHJvcHBpbmctcGFydGljbGUiOiIifSx7ImZhbWlseSI6IkhhcnJpcyIsImdpdmVuIjoiUm9zcyBKIiwicGFyc2UtbmFtZXMiOmZhbHNlLCJkcm9wcGluZy1wYXJ0aWNsZSI6IiIsIm5vbi1kcm9wcGluZy1wYXJ0aWNsZSI6IiJ9LHsiZmFtaWx5IjoiQWlhbm8iLCJnaXZlbiI6IkZlbGljaXR5IiwicGFyc2UtbmFtZXMiOmZhbHNlLCJkcm9wcGluZy1wYXJ0aWNsZSI6IiIsIm5vbi1kcm9wcGluZy1wYXJ0aWNsZSI6IiJ9LHsiZmFtaWx5IjoiWmF2YWxhIiwiZ2l2ZW4iOiJNYXJpYSIsInBhcnNlLW5hbWVzIjpmYWxzZSwiZHJvcHBpbmctcGFydGljbGUiOiIiLCJub24tZHJvcHBpbmctcGFydGljbGUiOiIifSx7ImZhbWlseSI6IkJlcnRyYW4iLCJnaXZlbiI6Ik1hcnRhIiwicGFyc2UtbmFtZXMiOmZhbHNlLCJkcm9wcGluZy1wYXJ0aWNsZSI6IiIsIm5vbi1kcm9wcGluZy1wYXJ0aWNsZSI6IiJ9LHsiZmFtaWx5IjoiQm9ycm93IiwiZ2l2ZW4iOiJSYXkiLCJwYXJzZS1uYW1lcyI6ZmFsc2UsImRyb3BwaW5nLXBhcnRpY2xlIjoiIiwibm9uLWRyb3BwaW5nLXBhcnRpY2xlIjoiIn0seyJmYW1pbHkiOiJMaW5sZXkiLCJnaXZlbiI6IkV6cmEiLCJwYXJzZS1uYW1lcyI6ZmFsc2UsImRyb3BwaW5nLXBhcnRpY2xlIjoiIiwibm9uLWRyb3BwaW5nLXBhcnRpY2xlIjoiIn0seyJmYW1pbHkiOiJBaG1hZCIsImdpdmVuIjoiU2hhemFhZCIsInBhcnNlLW5hbWVzIjpmYWxzZSwiZHJvcHBpbmctcGFydGljbGUiOiIiLCJub24tZHJvcHBpbmctcGFydGljbGUiOiIifSx7ImZhbWlseSI6IlBhcmtlciIsImdpdmVuIjoiQmVuIiwicGFyc2UtbmFtZXMiOmZhbHNlLCJkcm9wcGluZy1wYXJ0aWNsZSI6IiIsIm5vbi1kcm9wcGluZy1wYXJ0aWNsZSI6IiJ9LHsiZmFtaWx5IjoiSG9yc2xleSIsImdpdmVuIjoiQWxleCIsInBhcnNlLW5hbWVzIjpmYWxzZSwiZHJvcHBpbmctcGFydGljbGUiOiIiLCJub24tZHJvcHBpbmctcGFydGljbGUiOiIifSx7ImZhbWlseSI6IkhhbGxpcyIsImdpdmVuIjoiQmFzc2FtIiwicGFyc2UtbmFtZXMiOmZhbHNlLCJkcm9wcGluZy1wYXJ0aWNsZSI6IiIsIm5vbi1kcm9wcGluZy1wYXJ0aWNsZSI6IiJ9LHsiZmFtaWx5IjoiRmxvb2QiLCJnaXZlbiI6Ikplc3NpY2EiLCJwYXJzZS1uYW1lcyI6ZmFsc2UsImRyb3BwaW5nLXBhcnRpY2xlIjoiIiwibm9uLWRyb3BwaW5nLXBhcnRpY2xlIjoiIn0seyJmYW1pbHkiOiJCcm93biIsImdpdmVuIjoiS2V2aW4gRSIsInBhcnNlLW5hbWVzIjpmYWxzZSwiZHJvcHBpbmctcGFydGljbGUiOiIiLCJub24tZHJvcHBpbmctcGFydGljbGUiOiIifSx7ImZhbWlseSI6IkFtaXJ0aGFsaW5nYW0iLCJnaXZlbiI6IkdheWF0cmkiLCJwYXJzZS1uYW1lcyI6ZmFsc2UsImRyb3BwaW5nLXBhcnRpY2xlIjoiIiwibm9uLWRyb3BwaW5nLXBhcnRpY2xlIjoiIn0seyJmYW1pbHkiOiJSYW1zYXkiLCJnaXZlbiI6Ik1hcnkgRSIsInBhcnNlLW5hbWVzIjpmYWxzZSwiZHJvcHBpbmctcGFydGljbGUiOiIiLCJub24tZHJvcHBpbmctcGFydGljbGUiOiIifSx7ImZhbWlseSI6IkFuZHJld3MiLCJnaXZlbiI6Ik5pY2siLCJwYXJzZS1uYW1lcyI6ZmFsc2UsImRyb3BwaW5nLXBhcnRpY2xlIjoiIiwibm9uLWRyb3BwaW5nLXBhcnRpY2xlIjoiIn0seyJmYW1pbHkiOiJMYWRoYW5pIiwiZ2l2ZW4iOiJTaGFtZXogTiIsInBhcnNlLW5hbWVzIjpmYWxzZSwiZHJvcHBpbmctcGFydGljbGUiOiIiLCJub24tZHJvcHBpbmctcGFydGljbGUiOiIifV0sImNvbnRhaW5lci10aXRsZSI6Im1lZFJ4aXYiLCJhY2Nlc3NlZCI6eyJkYXRlLXBhcnRzIjpbWzIwMjIsNywyOF1dfSwiRE9JIjoiMTAuMTEwMS8yMDIxLjAzLjE4LjIxMjUzNjMzIiwiVVJMIjoiaHR0cHM6Ly93d3cubWVkcnhpdi5vcmcvY29udGVudC8xMC4xMTAxLzIwMjEuMDMuMTguMjEyNTM2MzN2MiIsImlzc3VlZCI6eyJkYXRlLXBhcnRzIjpbWzIwMjEsNCwxNl1dfSwicGFnZSI6IjIwMjEuMDMuMTguMjEyNTM2MzMiLCJhYnN0cmFjdCI6IkJhY2tncm91bmQgTW9zdCBpbmRpdmlkdWFscyB3aXRoIENPVklELTE5IHdpbGwgcmVjb3ZlciB3aXRob3V0IHNlcXVlbGFlLCBidXQgc29tZSB3aWxsIGRldmVsb3AgbG9uZy10ZXJtIG11bHRpLXN5c3RlbSBpbXBhaXJtZW50cy4gVGhlIGRlZmluaXRpb24sIGR1cmF0aW9uLCBwcmV2YWxlbmNlIGFuZCBzeW1wdG9tcyBhc3NvY2lhdGVkIHdpdGggbG9uZyBDT1ZJRCwgaG93ZXZlciwgaGF2ZSBub3QgYmVlbiBlc3RhYmxpc2hlZC4gTWV0aG9kcyBQdWJsaWMgSGVhbHRoIEVuZ2xhbmQgKFBIRSkgaW5pdGlhdGVkIGxvbmdpdHVkaW5hbCBzdXJ2ZWlsbGFuY2Ugb2YgY2xpbmljYWwgYW5kIG5vbi1jbGluaWNhbCBoZWFsdGhjYXJlIHdvcmtlcnMgZm9yIG1vbnRobHkgYXNzZXNzbWVudCBhbmQgYmxvb2Qgc2FtcGxpbmcgZm9yIFNBUlMtQ29WLTIgYW50aWJvZGllcyBpbiBNYXJjaCAyMDIwLiBFaWdodCBtb250aHMgYWZ0ZXIgZW5yb2xtZW50LCBwYXJ0aWNpcGFudHMgY29tcGxldGVkIGFuIG9ubGluZSBxdWVzdGlvbm5haXJlIGluY2x1ZGluZyA3MiBzeW1wdG9tcyBpbiB0aGUgcHJlY2VkaW5nIG1vbnRoLiBTeW1wdG9tYXRpYyBtaWxkLXRvLW1vZGVyYXRlIGNhc2VzIHdpdGggY29uZmlybWVkIENPVklELTE5IHdlcmUgY29tcGFyZWQgd2l0aCBhc3ltcHRvbWF0aWMsIHNlcm9uZWdhdGl2ZSBjb250cm9scy4gTXVsdGl2YXJpYWJsZSBsb2dpc3RpYyByZWdyZXNzaW9uIHdhcyB1c2VkIHRvIGlkZW50aWZ5IGluZGVwZW5kZW50IHN5bXB0b21zIGFzc29jaWF0ZWQgd2l0aCBsb25nIENPVklELiBGaW5kaW5ncyBBbGwgMiwxNDcgcGFydGljaXBhbnRzIHdlcmUgY29udGFjdGVkIGFuZCAxLDY3MSAoNzcuOCUpIGNvbXBsZXRlZCB0aGUgcXVlc3Rpb25uYWlyZSwgaW5jbHVkaW5nIDE0MCAoOC40JSkgY2FzZXMgYW5kIDEsMTYwIGNvbnRyb2xzLiBBdCBhIG1lZGlhbiBvZiA3LjUgKElRUiA3LjEtNy44KSBtb250aHMgYWZ0ZXIgaW5mZWN0aW9uLCAyMCBjYXNlcyAoMTQuMyUpIGhhZCBvbmdvaW5nICg0LzE0MCwgMi45JSkgb3IgZXBpc29kaWMgKDE2LzE0MCwgMTEuNCUpIHN5bXB0b21zLiBXZSBpZGVudGlmaWVkIHRocmVlIGNsdXN0ZXJzIG9mIHN5bXB0b21zIGFzc29jaWF0ZWQgd2l0aCBsb25nIENPVklELCB0aG9zZSBhZmZlY3RpbmcgdGhlIHNlbnNvcnkgKGFnZXVzaWEsIGFub3NtaWEsIGxvc3Mgb2YgYXBwZXRpdGUgYW5kIGJsdXJyZWQgdmlzaW9uKSwgbmV1cm9sb2dpY2FsIChmb3JnZXRmdWxuZXNzLCBzaG9ydC10ZXJtIG1lbW9yeSBsb3NzIGFuZCBjb25mdXNpb24vYnJhaW4gZm9nKSBhbmQgY2FyZGlvcmVzcGlyYXRvcnkgKGNoZXN0IHRpZ2h0bmVzcy9wYWluLCB1bnVzdWFsIGZhdGlndWUsIGJyZWF0aGxlc3NuZXNzIGFmdGVyIG1pbmltYWwgZXhlcnRpb24vYXQgcmVzdCwgcGFscGl0YXRpb25zKSBzeXN0ZW1zLiBUaGUgc2Vuc29yeSBjbHVzdGVyIGhhZCB0aGUgaGlnaGVzdCBhc3NvY2lhdGlvbiB3aXRoIGJlaW5nIGEgY2FzZSAoYU9SIDUuMjUsIDk1JSBDSSAzLjQ1LTguMDEpLiBEZXJtYXRvbG9naWNhbCwgZ3luYWVjb2xvZ2ljYWwsIGdhc3Ryb2ludGVzdGluYWwgb3IgbWVudGFsIGhlYWx0aCBzeW1wdG9tcyB3ZXJlIG5vdCBzaWduaWZpY2FudGx5IGRpZmZlcmVudCBiZXR3ZWVuIGNhc2VzIGFuZCBjb250cm9scy4gSW50ZXJwcmV0YXRpb24gTW9zdCBwZXJzaXN0ZW50IHN5bXB0b21zIHJlcG9ydGVkIGZvbGxvd2luZyBtaWxkIENPVklELTE5IHdlcmUgZXF1YWxseSBjb21tb24gaW4gY2FzZXMgYW5kIGNvbnRyb2xzLiBXaGlsZSBhbGwgdGhyZWUgY2x1c3RlcnMgaWRlbnRpZmllZCBoYWQgYSBzdHJvbmcgYXNzb2NpYXRpb24gd2l0aCBjYXNlcywgdGhlIHNlbnNvcnkgY2x1c3RlciBoYWQgdGhlIGhpZ2hlc3Qgc3BlY2lmaWNpdHkgYW5kIHN0cmVuZ3RoIG9mIGFzc29jaWF0aW9uLCBhbmQgdGhlcmVmb3JlLCBtb3N0IGxpa2VseSB0byBiZSBjaGFyYWN0ZXJpc3RpYyBvZiBsb25nIENPVklELiAjIyMgQ29tcGV0aW5nIEludGVyZXN0IFN0YXRlbWVudCBUaGUgYXV0aG9ycyBoYXZlIGRlY2xhcmVkIG5vIGNvbXBldGluZyBpbnRlcmVzdC4gIyMjIEZ1bmRpbmcgU3RhdGVtZW50IFRoaXMgc3R1ZHkgd2FzIGludGVybmFsbHkgZnVuZGVkIGJ5IFB1YmxpYyBIZWFsdGggRW5nbGFuZCB3aXRoIGFkZGl0aW9uYWwgc3VwcG9ydCBwcm92aWRlZCBieSB0aGUgTklIUiBNYW5jaGVzdGVyIENsaW5pY2FsIFJlc2VhcmNoIEZhY2lsaXR5LiBUaGUgc3R1ZHkgd2FzIGFsc28gY2FycmllZCBvdXQgYXQgdGhlIE5JSFIgTWFuY2hlc3RlciBDbGluaWNhbCBSZXNlYXJjaCBGYWNpbGl0eS4gQUggYW5kIEJQIGFyZSBzdXBwb3J0ZWQgYnkgdGhlIE5JSFIgTWFuY2hlc3RlciBCaW9tZWRpY2FsIFJlc2VhcmNoIENlbnRyZS4gVGhlIHZpZXdzIGV4cHJlc3NlZCBhcmUgdGhvc2Ugb2YgdGhlIGF1dGhvcnMgYW5kIG5vdCBuZWNlc3NhcmlseSB0aG9zZSBvZiB0aGUgTkdTLCB0aGUgTklIUiwgb2YgdGhlIERlcGFydG1lbnQgb2YgSGVhbHRoLiAjIyMgQXV0aG9yIERlY2xhcmF0aW9ucyBJIGNvbmZpcm0gYWxsIHJlbGV2YW50IGV0aGljYWwgZ3VpZGVsaW5lcyBoYXZlIGJlZW4gZm9sbG93ZWQsIGFuZCBhbnkgbmVjZXNzYXJ5IElSQiBhbmQvb3IgZXRoaWNzIGNvbW1pdHRlZSBhcHByb3ZhbHMgaGF2ZSBiZWVuIG9idGFpbmVkLiBZZXMgVGhlIGRldGFpbHMgb2YgdGhlIElSQi9vdmVyc2lnaHQgYm9keSB0aGF0IHByb3ZpZGVkIGFwcHJvdmFsIG9yIGV4ZW1wdGlvbiBmb3IgdGhlIHJlc2VhcmNoIGRlc2NyaWJlZCBhcmUgZ2l2ZW4gYmVsb3c6IFRoaXMgc3R1ZHkgd2FzIGFwcHJvdmVkIGJ5IFBIRSBSZXNlYXJjaCAmIFB1YmxpYyBIZWFsdGggUHJhY3RpY2UgRXRoaWNzIGFuZCBHb3Zlcm5hbmNlIEdyb3VwIChSJkQgUkVHRyBSZWYgTlIgMDE5MCkuIEFsbCBuZWNlc3NhcnkgcGF0aWVudC9wYXJ0aWNpcGFudCBjb25zZW50IGhhcyBiZWVuIG9idGFpbmVkIGFuZCB0aGUgYXBwcm9wcmlhdGUgaW5zdGl0dXRpb25hbCBmb3JtcyBoYXZlIGJlZW4gYXJjaGl2ZWQuIFllcyBJIHVuZGVyc3RhbmQgdGhhdCBhbGwgY2xpbmljYWwgdHJpYWxzIGFuZCBhbnkgb3RoZXIgcHJvc3BlY3RpdmUgaW50ZXJ2ZW50aW9uYWwgc3R1ZGllcyBtdXN0IGJlIHJlZ2lzdGVyZWQgd2l0aCBhbiBJQ01KRS1hcHByb3ZlZCByZWdpc3RyeSwgc3VjaCBhcyBDbGluaWNhbFRyaWFscy5nb3YuIEkgY29uZmlybSB0aGF0IGFueSBzdWNoIHN0dWR5IHJlcG9ydGVkIGluIHRoZSBtYW51c2NyaXB0IGhhcyBiZWVuIHJlZ2lzdGVyZWQgYW5kIHRoZSB0cmlhbCByZWdpc3RyYXRpb24gSUQgaXMgcHJvdmlkZWQgKG5vdGU6IGlmIHBvc3RpbmcgYSBwcm9zcGVjdGl2ZSBzdHVkeSByZWdpc3RlcmVkIHJldHJvc3BlY3RpdmVseSwgcGxlYXNlIHByb3ZpZGUgYSBzdGF0ZW1lbnQgaW4gdGhlIHRyaWFsIElEIGZpZWxkIGV4cGxhaW5pbmcgd2h5IHRoZSBzdHVkeSB3YXMgbm90IHJlZ2lzdGVyZWQgaW4gYWR2YW5jZSkuIFllcyBJIGhhdmUgZm9sbG93ZWQgYWxsIGFwcHJvcHJpYXRlIHJlc2VhcmNoIHJlcG9ydGluZyBndWlkZWxpbmVzIGFuZCB1cGxvYWRlZCB0aGUgcmVsZXZhbnQgRVFVQVRPUiBOZXR3b3JrIHJlc2VhcmNoIHJlcG9ydGluZyBjaGVja2xpc3QocykgYW5kIG90aGVyIHBlcnRpbmVudCBtYXRlcmlhbCBhcyBzdXBwbGVtZW50YXJ5IGZpbGVzLCBpZiBhcHBsaWNhYmxlLiBZZXMgRGF0YSBub3QgYXZhaWxhYmxlIGR1ZSB0byBldGhpY2FsIHJlc3RyaWN0aW9ucyIsInB1Ymxpc2hlciI6IkNvbGQgU3ByaW5nIEhhcmJvciBMYWJvcmF0b3J5IFByZXNzIiwiY29udGFpbmVyLXRpdGxlLXNob3J0IjoiIn0sImlzVGVtcG9yYXJ5IjpmYWxzZX1dfQ=="/>
                <w:id w:val="1480039558"/>
                <w:placeholder>
                  <w:docPart w:val="B7CA53FFB9BA43EBB3015EAFC8156521"/>
                </w:placeholder>
              </w:sdtPr>
              <w:sdtEndPr/>
              <w:sdtContent>
                <w:r w:rsidRPr="0010351B">
                  <w:rPr>
                    <w:rFonts w:cstheme="minorHAnsi"/>
                    <w:color w:val="000000"/>
                    <w:sz w:val="16"/>
                    <w:szCs w:val="16"/>
                    <w:vertAlign w:val="superscript"/>
                  </w:rPr>
                  <w:t>24</w:t>
                </w:r>
              </w:sdtContent>
            </w:sdt>
          </w:p>
        </w:tc>
        <w:tc>
          <w:tcPr>
            <w:tcW w:w="1978" w:type="dxa"/>
          </w:tcPr>
          <w:p w14:paraId="6EE4AD13" w14:textId="77777777" w:rsidR="007D426B" w:rsidRPr="0010351B" w:rsidRDefault="007D426B" w:rsidP="00B8067F">
            <w:pPr>
              <w:rPr>
                <w:rFonts w:cstheme="minorHAnsi"/>
                <w:sz w:val="16"/>
                <w:szCs w:val="16"/>
              </w:rPr>
            </w:pPr>
            <w:r w:rsidRPr="0010351B">
              <w:rPr>
                <w:rFonts w:cstheme="minorHAnsi"/>
                <w:sz w:val="16"/>
                <w:szCs w:val="16"/>
              </w:rPr>
              <w:t>Mar 2020 to Apr 2020</w:t>
            </w:r>
          </w:p>
        </w:tc>
        <w:tc>
          <w:tcPr>
            <w:tcW w:w="3069" w:type="dxa"/>
          </w:tcPr>
          <w:p w14:paraId="55D09329" w14:textId="77777777" w:rsidR="007D426B" w:rsidRPr="0010351B" w:rsidRDefault="007D426B" w:rsidP="00B8067F">
            <w:pPr>
              <w:rPr>
                <w:rFonts w:cstheme="minorHAnsi"/>
                <w:sz w:val="16"/>
                <w:szCs w:val="16"/>
              </w:rPr>
            </w:pPr>
            <w:r w:rsidRPr="0010351B">
              <w:rPr>
                <w:rFonts w:cstheme="minorHAnsi"/>
                <w:sz w:val="16"/>
                <w:szCs w:val="16"/>
              </w:rPr>
              <w:t>Wild type</w:t>
            </w:r>
          </w:p>
        </w:tc>
        <w:tc>
          <w:tcPr>
            <w:tcW w:w="2852" w:type="dxa"/>
          </w:tcPr>
          <w:p w14:paraId="3DAA5D0B" w14:textId="2CCCA9CD" w:rsidR="007D426B" w:rsidRPr="0010351B" w:rsidRDefault="007D426B" w:rsidP="00B8067F">
            <w:pPr>
              <w:rPr>
                <w:rFonts w:cstheme="minorHAnsi"/>
                <w:sz w:val="16"/>
                <w:szCs w:val="16"/>
              </w:rPr>
            </w:pPr>
            <w:r w:rsidRPr="0010351B">
              <w:rPr>
                <w:rFonts w:cstheme="minorHAnsi"/>
                <w:sz w:val="16"/>
                <w:szCs w:val="16"/>
              </w:rPr>
              <w:t>71</w:t>
            </w:r>
            <w:r w:rsidR="000C6FB4">
              <w:rPr>
                <w:rFonts w:cstheme="minorHAnsi"/>
                <w:sz w:val="16"/>
                <w:szCs w:val="16"/>
              </w:rPr>
              <w:t>.</w:t>
            </w:r>
            <w:r w:rsidRPr="0010351B">
              <w:rPr>
                <w:rFonts w:cstheme="minorHAnsi"/>
                <w:sz w:val="16"/>
                <w:szCs w:val="16"/>
              </w:rPr>
              <w:t>3%</w:t>
            </w:r>
          </w:p>
        </w:tc>
        <w:tc>
          <w:tcPr>
            <w:tcW w:w="3628" w:type="dxa"/>
          </w:tcPr>
          <w:p w14:paraId="4BC03DF8" w14:textId="77777777" w:rsidR="007D426B" w:rsidRPr="0010351B" w:rsidRDefault="007D426B" w:rsidP="00B8067F">
            <w:pPr>
              <w:rPr>
                <w:rFonts w:cstheme="minorHAnsi"/>
                <w:sz w:val="16"/>
                <w:szCs w:val="16"/>
              </w:rPr>
            </w:pPr>
            <w:r w:rsidRPr="0010351B">
              <w:rPr>
                <w:rFonts w:cstheme="minorHAnsi"/>
                <w:sz w:val="16"/>
                <w:szCs w:val="16"/>
              </w:rPr>
              <w:t>Median: 41</w:t>
            </w:r>
          </w:p>
        </w:tc>
      </w:tr>
      <w:tr w:rsidR="007D426B" w:rsidRPr="0010351B" w14:paraId="3F34FA66" w14:textId="77777777" w:rsidTr="00B8067F">
        <w:trPr>
          <w:trHeight w:val="20"/>
        </w:trPr>
        <w:tc>
          <w:tcPr>
            <w:tcW w:w="2063" w:type="dxa"/>
          </w:tcPr>
          <w:p w14:paraId="555BC0C0" w14:textId="77777777" w:rsidR="007D426B" w:rsidRPr="0010351B" w:rsidRDefault="007D426B" w:rsidP="00B8067F">
            <w:pPr>
              <w:rPr>
                <w:rFonts w:cstheme="minorHAnsi"/>
                <w:sz w:val="16"/>
                <w:szCs w:val="16"/>
              </w:rPr>
            </w:pPr>
            <w:r w:rsidRPr="0010351B">
              <w:rPr>
                <w:rFonts w:cstheme="minorHAnsi"/>
                <w:sz w:val="16"/>
                <w:szCs w:val="16"/>
              </w:rPr>
              <w:t>Borch 2022</w:t>
            </w:r>
            <w:sdt>
              <w:sdtPr>
                <w:rPr>
                  <w:rFonts w:cstheme="minorHAnsi"/>
                  <w:color w:val="000000"/>
                  <w:sz w:val="16"/>
                  <w:szCs w:val="16"/>
                  <w:vertAlign w:val="superscript"/>
                </w:rPr>
                <w:tag w:val="MENDELEY_CITATION_v3_eyJjaXRhdGlvbklEIjoiTUVOREVMRVlfQ0lUQVRJT05fOTVkNGI1M2UtNDc1MC00NmNjLTkxNzAtMDg1NGVlNzk4YTc5IiwicHJvcGVydGllcyI6eyJub3RlSW5kZXgiOjB9LCJpc0VkaXRlZCI6ZmFsc2UsIm1hbnVhbE92ZXJyaWRlIjp7ImlzTWFudWFsbHlPdmVycmlkZGVuIjpmYWxzZSwiY2l0ZXByb2NUZXh0IjoiPHN1cD4yNDwvc3VwPiIsIm1hbnVhbE92ZXJyaWRlVGV4dCI6IiJ9LCJjaXRhdGlvbkl0ZW1zIjpbeyJpZCI6IjRjNzNhMmQzLWYxNDctM2NkYS1iZmQyLWFkNTE2OGNiYjIzZCIsIml0ZW1EYXRhIjp7InR5cGUiOiJhcnRpY2xlLWpvdXJuYWwiLCJpZCI6IjRjNzNhMmQzLWYxNDctM2NkYS1iZmQyLWFkNTE2OGNiYjIzZCIsInRpdGxlIjoiTG9uZyBDT1ZJRCBzeW1wdG9tcyBhbmQgZHVyYXRpb24gaW4gU0FSUy1Db1YtMiBwb3NpdGl2ZSBjaGlsZHJlbiDigJQgYSBuYXRpb253aWRlIGNvaG9ydCBzdHVkeSIsImdyb3VwSWQiOiI1ZTU4ZjIxNS0wMGU4LTNkNTUtODdkNi0zNDI1NzQ0MWI1ODMiLCJhdXRob3IiOlt7ImZhbWlseSI6IkJvcmNoIiwiZ2l2ZW4iOiJMdWlzZSIsInBhcnNlLW5hbWVzIjpmYWxzZSwiZHJvcHBpbmctcGFydGljbGUiOiIiLCJub24tZHJvcHBpbmctcGFydGljbGUiOiIifSx7ImZhbWlseSI6IkhvbG0iLCJnaXZlbiI6Ik1ldHRlIiwicGFyc2UtbmFtZXMiOmZhbHNlLCJkcm9wcGluZy1wYXJ0aWNsZSI6IiIsIm5vbi1kcm9wcGluZy1wYXJ0aWNsZSI6IiJ9LHsiZmFtaWx5IjoiS251ZHNlbiIsImdpdmVuIjoiTWFyaWEiLCJwYXJzZS1uYW1lcyI6ZmFsc2UsImRyb3BwaW5nLXBhcnRpY2xlIjoiIiwibm9uLWRyb3BwaW5nLXBhcnRpY2xlIjoiIn0seyJmYW1pbHkiOiJFbGxlcm1hbm4tRXJpa3NlbiIsImdpdmVuIjoiU3ZlbmQiLCJwYXJzZS1uYW1lcyI6ZmFsc2UsImRyb3BwaW5nLXBhcnRpY2xlIjoiIiwibm9uLWRyb3BwaW5nLXBhcnRpY2xlIjoiIn0seyJmYW1pbHkiOiJIYWdzdHJvZW0iLCJnaXZlbiI6IlNvZXJlbiIsInBhcnNlLW5hbWVzIjpmYWxzZSwiZHJvcHBpbmctcGFydGljbGUiOiIiLCJub24tZHJvcHBpbmctcGFydGljbGUiOiIifV0sImNvbnRhaW5lci10aXRsZSI6IkV1cm9wZWFuIEpvdXJuYWwgb2YgUGVkaWF0cmljcyIsImFjY2Vzc2VkIjp7ImRhdGUtcGFydHMiOltbMjAyMiw4LDVdXX0sIkRPSSI6IjEwLjEwMDcvczAwNDMxLTAyMS0wNDM0NS16IiwiSVNTTiI6IjE0MzIxMDc2IiwiUE1JRCI6IjM1MDAwMDAzIiwiaXNzdWVkIjp7ImRhdGUtcGFydHMiOltbMjAyMiw0LDFdXX0sInBhZ2UiOiIxNTk3LTE2MDciLCJhYnN0cmFjdCI6Ik1vc3QgY2hpbGRyZW4gaGF2ZSBhIG1pbGQgY291cnNlIG9mIGFjdXRlIENPVklELTE5LiBPbmx5IGZldyBtYWlubHkgbm9uLWNvbnRyb2xsZWQgc3R1ZGllcyB3aXRoIHNtYWxsIHNhbXBsZSBzaXplIGhhdmUgZXZhbHVhdGVkIGxvbmctdGVybSByZWNvdmVyeSBmcm9tIFNBUlMtQ29WLTIgaW5mZWN0aW9uIGluIGNoaWxkcmVuLiBUaGUgYWltIG9mIHRoaXMgc3R1ZHkgd2FzIHRvIGV2YWx1YXRlIHN5bXB0b21zIGFuZCBkdXJhdGlvbiBvZiDigJhsb25nIENPVklE4oCZIGluIGNoaWxkcmVuLiBBIG5hdGlvbndpZGUgY29ob3J0IHN0dWR5IG9mIDM3LDUyMiBjaGlsZHJlbiBhZ2VkIDDigJMxNyB5ZWFycyB3aXRoIFJULVBDUiB2ZXJpZmllZCBTQVJTLUNvVi0yIGluZmVjdGlvbiAocmVzcG9uc2UgcmF0ZSA0NC45JSkgYW5kIGEgY29udHJvbCBncm91cCBvZiA3OCwwMzcgY2hpbGRyZW4gKHJlc3BvbnNlIHJhdGUgMjEuMyUpLiBBbiBlbGVjdHJvbmljIHF1ZXN0aW9ubmFpcmUgd2FzIHNlbnQgdG8gYWxsIGNoaWxkcmVuIGZyb20gTWFyY2ggMjR0aCB1bnRpbCBNYXkgOXRoLCAyMDIxLiBTeW1wdG9tcyBsYXN0aW5nID4gNCB3ZWVrcyB3ZXJlIGNvbW1vbiBhbW9uZyBib3RoIFNBUlMtQ29WLTIgY2hpbGRyZW4gYW5kIGNvbnRyb2xzLiBIb3dldmVyLCBTQVJTLUNvVi0yIGNoaWxkcmVuIGFnZWQgNuKAkzE3IHllYXJzIHJlcG9ydGVkIHN5bXB0b21zIG1vcmUgZnJlcXVlbnRseSB0aGFuIHRoZSBjb250cm9sIGdyb3VwIChwZXJjZW50IGRpZmZlcmVuY2UgMC44JSkuIFRoZSBtb3N0IHJlcG9ydGVkIHN5bXB0b21zIGFtb25nIHByZS1zY2hvb2wgY2hpbGRyZW4gd2VyZSBmYXRpZ3VlIFJpc2sgRGlmZmVyZW5jZSAoUkQpIDAuMDUgKENJIDAuMDTigJMwLjA2KSwgbG9zcyBvZiBzbWVsbCBSRCAwLjAxIChDSSAwLjAx4oCTMC4wMSksIGxvc3Mgb2YgdGFzdGUgUkQgMC4wMSAoQ0kgMC4wMeKAkzAuMDIpIGFuZCBtdXNjbGUgd2Vha25lc3MgUkQgMC4wMSAoQ0kgMC4wMOKAkzAuMDEpLiBBbW9uZyBzY2hvb2wgY2hpbGRyZW4gdGhlIG1vc3Qgc2lnbmlmaWNhbnQgc3ltcHRvbXMgd2VyZSBsb3NzIG9mIHNtZWxsIFJEIDAuMTIgKENJIDAuMTLigJMwLjEzKSwgbG9zcyBvZiB0YXN0ZSBSRCAwLjEwIChDSSAwLjA54oCTMC4xMCksIGZhdGlndWUgUkQgMC4wNSAoQ0kgMC4wNeKAkzAuMDYpLCByZXNwaXJhdG9yeSBwcm9ibGVtcyBSRCAwLjAzIChDSSAwLjAz4oCTMC4wNCksIGRpenppbmVzcyBSRCAwLjAyIChDSSAwLjAy4oCTMC4wMyksIG11c2NsZSB3ZWFrbmVzcyBSRCAwLjAyIChDSSAwLjAx4oCTMC4wMikgYW5kIGNoZXN0IHBhaW4gUkQgMC4wMSAoQ0kgMC4wMeKAkzAuMDEpLiBDaGlsZHJlbiBpbiB0aGUgY29udHJvbCBncm91cCBleHBlcmllbmNlZCBzaWduaWZpY2FudGx5IG1vcmUgY29uY2VudHJhdGlvbiBkaWZmaWN1bHRpZXMsIGhlYWRhY2hlLCBtdXNjbGUgYW5kIGpvaW50IHBhaW4sIGNvdWdoLCBuYXVzZWEsIGRpYXJyaGVhIGFuZCBmZXZlciB0aGFuIFNBUlMtQ29WLTIgaW5mZWN0ZWQuIEluIG1vc3QgY2hpbGRyZW4g4oCYbG9uZyBDT1ZJROKAmSBzeW1wdG9tcyByZXNvbHZlZCB3aXRoaW4gMeKAkzUgbW9udGhzLiBDb25jbHVzaW9uczogTG9uZyBDT1ZJRCBpbiBjaGlsZHJlbiBpcyByYXJlIGFuZCBtYWlubHkgb2Ygc2hvcnQgZHVyYXRpb24uV2hhdCBpcyBLbm93bjrigKIgVGhlcmUgYXJlIGluY3JlYXNpbmcgcmVwb3J0cyBvbiDigJhsb25nIENPVklE4oCZIGluIGFkdWx0cy7igKIgT25seSBmZXcgc3R1ZGllcyBoYXZlIGV2YWx1YXRlZCB0aGUgbG9uZy10ZXJtIHJlY292ZXJ5IGZyb20gQ09WSUQtMTkgaW4gY2hpbGRyZW4sIGFuZCBjb21tb24gZm9yIGFsbCBzdHVkaWVzIGlzIGEgc21hbGwgc2FtcGxlIHNpemUgKG1lZGlhbiBudW1iZXIgb2YgY2hpbGRyZW4gaW5jbHVkZWQgMzMwKSwgYW5kIG1vc3QgbGFjayBhIGNvbnRyb2wgZ3JvdXAuV2hhdCBpcyBOZXc64oCiIDAuOCUgb2YgU0FSUy1Db1YtMiBwb3NpdGl2ZSBjaGlsZHJlbiByZXBvcnRlZCBzeW1wdG9tcyBsYXN0aW5nID40IHdlZWtzICjigJhsb25nIENPVklE4oCZKSwgd2hlbiBjb21wYXJlZCB0byBhIGNvbnRyb2wgZ3JvdXAu4oCiIFRoZSBtb3N0IGNvbW1vbiDigJhsb25nIENPVklE4oCZIHN5bXB0b21zIHdlcmUgZmF0aWd1ZSwgbG9zcyBvZiBzbWVsbCBhbmQgbG9zcyBvZiB0YXN0ZSwgZGl6emluZXNzLCBtdXNjbGUgd2Vha25lc3MsIGNoZXN0IHBhaW4gYW5kIHJlc3BpcmF0b3J5IHByb2JsZW1zLuKAoiBUaGVzZSDigJhsb25nIENPVklE4oCZIHN5bXB0b21zIGNhbm5vdCBiZSBhc3NpZ25lZCB0byBwc3ljaG9sb2dpY2FsIHNlcXVlbGFlIG9mIHNvY2lhbCByZXN0cmljdGlvbnMu4oCiIFN5bXB0b21zIHN1Y2ggYXMgY29uY2VudHJhdGlvbiBkaWZmaWN1bHRpZXMsIGhlYWRhY2hlLCBtdXNjbGUtIGFuZCBqb2ludCBwYWluIGFzIHdlbGwgYXMgbmF1c2VhIGFyZSBub3Qg4oCYbG9uZyBDT1ZJROKAmSBzeW1wdG9tcy7igKIgSW4gbW9zdCBjYXNlcyDigJhsb25nIENPVklE4oCZIHN5bXB0b21zIHJlc29sdmUgd2l0aGluIDEtNSBtb250aHMuIiwicHVibGlzaGVyIjoiU3ByaW5nZXIgU2NpZW5jZSBhbmQgQnVzaW5lc3MgTWVkaWEgRGV1dHNjaGxhbmQgR21iSCIsImlzc3VlIjoiNCIsInZvbHVtZSI6IjE4MSIsImNvbnRhaW5lci10aXRsZS1zaG9ydCI6IkV1ciBKIFBlZGlhdHIifSwiaXNUZW1wb3JhcnkiOmZhbHNlfV19"/>
                <w:id w:val="478352729"/>
                <w:placeholder>
                  <w:docPart w:val="8DE1E831EC1541518F8637932083F374"/>
                </w:placeholder>
              </w:sdtPr>
              <w:sdtEndPr/>
              <w:sdtContent>
                <w:r w:rsidRPr="0010351B">
                  <w:rPr>
                    <w:rFonts w:cstheme="minorHAnsi"/>
                    <w:color w:val="000000"/>
                    <w:sz w:val="16"/>
                    <w:szCs w:val="16"/>
                    <w:vertAlign w:val="superscript"/>
                  </w:rPr>
                  <w:t>25</w:t>
                </w:r>
              </w:sdtContent>
            </w:sdt>
          </w:p>
        </w:tc>
        <w:tc>
          <w:tcPr>
            <w:tcW w:w="1978" w:type="dxa"/>
          </w:tcPr>
          <w:p w14:paraId="3BFE6A61" w14:textId="77777777" w:rsidR="007D426B" w:rsidRPr="0010351B" w:rsidRDefault="007D426B" w:rsidP="00B8067F">
            <w:pPr>
              <w:rPr>
                <w:rFonts w:cstheme="minorHAnsi"/>
                <w:sz w:val="16"/>
                <w:szCs w:val="16"/>
              </w:rPr>
            </w:pPr>
            <w:r w:rsidRPr="0010351B">
              <w:rPr>
                <w:rFonts w:cstheme="minorHAnsi"/>
                <w:sz w:val="16"/>
                <w:szCs w:val="16"/>
              </w:rPr>
              <w:t>Jan 2020 to Mar 2021</w:t>
            </w:r>
          </w:p>
        </w:tc>
        <w:tc>
          <w:tcPr>
            <w:tcW w:w="3069" w:type="dxa"/>
          </w:tcPr>
          <w:p w14:paraId="2A43E2E8" w14:textId="77777777" w:rsidR="007D426B" w:rsidRPr="0010351B" w:rsidRDefault="007D426B" w:rsidP="00B8067F">
            <w:pPr>
              <w:rPr>
                <w:rFonts w:cstheme="minorHAnsi"/>
                <w:sz w:val="16"/>
                <w:szCs w:val="16"/>
              </w:rPr>
            </w:pPr>
            <w:r w:rsidRPr="0010351B">
              <w:rPr>
                <w:rFonts w:cstheme="minorHAnsi"/>
                <w:sz w:val="16"/>
                <w:szCs w:val="16"/>
              </w:rPr>
              <w:t>Wild type</w:t>
            </w:r>
          </w:p>
        </w:tc>
        <w:tc>
          <w:tcPr>
            <w:tcW w:w="2852" w:type="dxa"/>
          </w:tcPr>
          <w:p w14:paraId="0964A5B1" w14:textId="77777777" w:rsidR="007D426B" w:rsidRPr="0010351B" w:rsidRDefault="007D426B" w:rsidP="00B8067F">
            <w:pPr>
              <w:rPr>
                <w:rFonts w:cstheme="minorHAnsi"/>
                <w:sz w:val="16"/>
                <w:szCs w:val="16"/>
              </w:rPr>
            </w:pPr>
            <w:r w:rsidRPr="0010351B">
              <w:rPr>
                <w:rFonts w:cstheme="minorHAnsi"/>
                <w:sz w:val="16"/>
                <w:szCs w:val="16"/>
              </w:rPr>
              <w:t>NR</w:t>
            </w:r>
          </w:p>
        </w:tc>
        <w:tc>
          <w:tcPr>
            <w:tcW w:w="3628" w:type="dxa"/>
          </w:tcPr>
          <w:p w14:paraId="75352EBF" w14:textId="4DF4AAE6" w:rsidR="007D426B" w:rsidRPr="0010351B" w:rsidRDefault="007D426B" w:rsidP="00B8067F">
            <w:pPr>
              <w:rPr>
                <w:rFonts w:cstheme="minorHAnsi"/>
                <w:sz w:val="16"/>
                <w:szCs w:val="16"/>
              </w:rPr>
            </w:pPr>
            <w:r w:rsidRPr="0010351B">
              <w:rPr>
                <w:rFonts w:cstheme="minorHAnsi"/>
                <w:sz w:val="16"/>
                <w:szCs w:val="16"/>
              </w:rPr>
              <w:t>Mean (0-5 years): 2</w:t>
            </w:r>
            <w:r w:rsidR="000C6FB4">
              <w:rPr>
                <w:rFonts w:cstheme="minorHAnsi"/>
                <w:sz w:val="16"/>
                <w:szCs w:val="16"/>
              </w:rPr>
              <w:t>.</w:t>
            </w:r>
            <w:r w:rsidRPr="0010351B">
              <w:rPr>
                <w:rFonts w:cstheme="minorHAnsi"/>
                <w:sz w:val="16"/>
                <w:szCs w:val="16"/>
              </w:rPr>
              <w:t>7</w:t>
            </w:r>
          </w:p>
          <w:p w14:paraId="144F3F1D" w14:textId="2DABBE57" w:rsidR="007D426B" w:rsidRPr="0010351B" w:rsidRDefault="007D426B" w:rsidP="00B8067F">
            <w:pPr>
              <w:rPr>
                <w:rFonts w:cstheme="minorHAnsi"/>
                <w:sz w:val="16"/>
                <w:szCs w:val="16"/>
              </w:rPr>
            </w:pPr>
            <w:r w:rsidRPr="0010351B">
              <w:rPr>
                <w:rFonts w:cstheme="minorHAnsi"/>
                <w:sz w:val="16"/>
                <w:szCs w:val="16"/>
              </w:rPr>
              <w:t>Mean (6-17): 12</w:t>
            </w:r>
            <w:r w:rsidR="000C6FB4">
              <w:rPr>
                <w:rFonts w:cstheme="minorHAnsi"/>
                <w:sz w:val="16"/>
                <w:szCs w:val="16"/>
              </w:rPr>
              <w:t>.</w:t>
            </w:r>
            <w:r w:rsidRPr="0010351B">
              <w:rPr>
                <w:rFonts w:cstheme="minorHAnsi"/>
                <w:sz w:val="16"/>
                <w:szCs w:val="16"/>
              </w:rPr>
              <w:t>0</w:t>
            </w:r>
          </w:p>
        </w:tc>
      </w:tr>
      <w:tr w:rsidR="007D426B" w:rsidRPr="0010351B" w14:paraId="0C99517E" w14:textId="77777777" w:rsidTr="00B8067F">
        <w:trPr>
          <w:trHeight w:val="20"/>
        </w:trPr>
        <w:tc>
          <w:tcPr>
            <w:tcW w:w="2063" w:type="dxa"/>
          </w:tcPr>
          <w:p w14:paraId="6E77041A" w14:textId="77777777" w:rsidR="007D426B" w:rsidRPr="0010351B" w:rsidRDefault="007D426B" w:rsidP="00B8067F">
            <w:pPr>
              <w:rPr>
                <w:rFonts w:cstheme="minorHAnsi"/>
                <w:sz w:val="16"/>
                <w:szCs w:val="16"/>
              </w:rPr>
            </w:pPr>
            <w:r w:rsidRPr="0010351B">
              <w:rPr>
                <w:rFonts w:cstheme="minorHAnsi"/>
                <w:sz w:val="16"/>
                <w:szCs w:val="16"/>
              </w:rPr>
              <w:t>Carazo 2022</w:t>
            </w:r>
            <w:sdt>
              <w:sdtPr>
                <w:rPr>
                  <w:rFonts w:cstheme="minorHAnsi"/>
                  <w:color w:val="000000"/>
                  <w:sz w:val="16"/>
                  <w:szCs w:val="16"/>
                  <w:vertAlign w:val="superscript"/>
                </w:rPr>
                <w:tag w:val="MENDELEY_CITATION_v3_eyJjaXRhdGlvbklEIjoiTUVOREVMRVlfQ0lUQVRJT05fZGIyMzRmZTgtMWZhOS00N2VkLThlODMtNzVhYzQxODljMTg3IiwicHJvcGVydGllcyI6eyJub3RlSW5kZXgiOjB9LCJpc0VkaXRlZCI6ZmFsc2UsIm1hbnVhbE92ZXJyaWRlIjp7ImlzTWFudWFsbHlPdmVycmlkZGVuIjpmYWxzZSwiY2l0ZXByb2NUZXh0IjoiPHN1cD40Mzwvc3VwPiIsIm1hbnVhbE92ZXJyaWRlVGV4dCI6IiJ9LCJjaXRhdGlvbkl0ZW1zIjpbeyJpZCI6IjczZjQ1OTkwLTllNTAtM2JhMy1hYzk5LTFkYjA4MWRjZDk4NCIsIml0ZW1EYXRhIjp7InR5cGUiOiJhcnRpY2xlLWpvdXJuYWwiLCJpZCI6IjczZjQ1OTkwLTllNTAtM2JhMy1hYzk5LTFkYjA4MWRjZDk4NCIsInRpdGxlIjoiUGh5c2ljYWwsIHBzeWNob2xvZ2ljYWwgYW5kIGNvZ25pdGl2ZSBwcm9maWxlIG9mIHBvc3QtQ09WSUQgY29uZGl0aW9uIGluIGhlYWx0aGNhcmUgd29ya2VycywgUXVlYmVjLCBDYW5hZGEiLCJncm91cElkIjoiNWU1OGYyMTUtMDBlOC0zZDU1LTg3ZDYtMzQyNTc0NDFiNTgzIiwiYXV0aG9yIjpbeyJmYW1pbHkiOiJDYXJhem8iLCJnaXZlbiI6IlNhcmEiLCJwYXJzZS1uYW1lcyI6ZmFsc2UsImRyb3BwaW5nLXBhcnRpY2xlIjoiIiwibm9uLWRyb3BwaW5nLXBhcnRpY2xlIjoiIn0seyJmYW1pbHkiOiJTa293cm9uc2tpIiwiZ2l2ZW4iOiJEYW51dGEgTSIsInBhcnNlLW5hbWVzIjpmYWxzZSwiZHJvcHBpbmctcGFydGljbGUiOiIiLCJub24tZHJvcHBpbmctcGFydGljbGUiOiIifSx7ImZhbWlseSI6IkxhZm9yY2UiLCJnaXZlbiI6IlJvYmVydCIsInBhcnNlLW5hbWVzIjpmYWxzZSwiZHJvcHBpbmctcGFydGljbGUiOiIiLCJub24tZHJvcHBpbmctcGFydGljbGUiOiIifSx7ImZhbWlseSI6IlRhbGJvdCIsImdpdmVuIjoiLURlbmlzIiwicGFyc2UtbmFtZXMiOmZhbHNlLCJkcm9wcGluZy1wYXJ0aWNsZSI6IiIsIm5vbi1kcm9wcGluZy1wYXJ0aWNsZSI6IiJ9LHsiZmFtaWx5IjoiRmFsY29uZSIsImdpdmVuIjoiRW1pbGlhIEwiLCJwYXJzZS1uYW1lcyI6ZmFsc2UsImRyb3BwaW5nLXBhcnRpY2xlIjoiIiwibm9uLWRyb3BwaW5nLXBhcnRpY2xlIjoiIn0seyJmYW1pbHkiOiJMYWxpYmVydMOpIiwiZ2l2ZW4iOiItRGVuaXMiLCJwYXJzZS1uYW1lcyI6ZmFsc2UsImRyb3BwaW5nLXBhcnRpY2xlIjoiIiwibm9uLWRyb3BwaW5nLXBhcnRpY2xlIjoiIn0seyJmYW1pbHkiOiJEZW5pcyIsImdpdmVuIjoiR2VvZmZyb3kiLCJwYXJzZS1uYW1lcyI6ZmFsc2UsImRyb3BwaW5nLXBhcnRpY2xlIjoiIiwibm9uLWRyb3BwaW5nLXBhcnRpY2xlIjoiIn0seyJmYW1pbHkiOiJEZXNoYWllcyIsImdpdmVuIjoiUGllcnJlIiwicGFyc2UtbmFtZXMiOmZhbHNlLCJkcm9wcGluZy1wYXJ0aWNsZSI6IiIsIm5vbi1kcm9wcGluZy1wYXJ0aWNsZSI6IiJ9LHsiZmFtaWx5IjoiSGVnZy1EZWxveWUiLCJnaXZlbiI6IlNhbmRyaW5lIiwicGFyc2UtbmFtZXMiOmZhbHNlLCJkcm9wcGluZy1wYXJ0aWNsZSI6IiIsIm5vbi1kcm9wcGluZy1wYXJ0aWNsZSI6IiJ9LHsiZmFtaWx5IjoiU2VycmVzIiwiZ2l2ZW4iOiJHYXN0b24iLCJwYXJzZS1uYW1lcyI6ZmFsc2UsImRyb3BwaW5nLXBhcnRpY2xlIjoiZGUiLCJub24tZHJvcHBpbmctcGFydGljbGUiOiIifV0sImNvbnRhaW5lci10aXRsZSI6Im1lZFJ4aXYiLCJhY2Nlc3NlZCI6eyJkYXRlLXBhcnRzIjpbWzIwMjIsOCw1XV19LCJET0kiOiIxMC4xMTAxLzIwMjIuMDMuMDguMjIyNzIwNTciLCJVUkwiOiJodHRwczovL3d3dy5tZWRyeGl2Lm9yZy9jb250ZW50LzEwLjExMDEvMjAyMi4wMy4wOC4yMjI3MjA1Ny5hYnN0cmFjdCIsImlzc3VlZCI6eyJkYXRlLXBhcnRzIjpbWzIwMjJdXX0sInBhZ2UiOiIyMDIyLjAzLjA4LjIyMjcyMDU3IiwiYWJzdHJhY3QiOiJJbXBvcnRhbmNlIE1vc3QgYWR1bHRzIHdpdGggQ09WSUQtMTkgZG8gbm90IHJlcXVpcmUgaG9zcGl0YWxpemF0aW9uLCBidXQgdGhlIHN1YnNlcXVlbnQgcmlzayBvZiBwb3N0LUNPVklEIGNvbmRpdGlvbiwgaW5jbHVkaW5nIGFzc29jaWF0ZWQgcHN5Y2hvbG9naWNhbCBhbmQgY29nbml0aXZlIGR5c2Z1bmN0aW9uLCByZW1haW5zIHBvb3JseSB1bmRlcnN0b29kIGFtb25nIG5vbi1ob3NwaXRhbGl6ZWQgdmVyc3VzIGhvc3BpdGFsaXplZCBjYXNlcy4gT2JqZWN0aXZlIFRvIGFzc2VzcyB0aGUgcHJldmFsZW5jZSBhbmQgZHVyYXRpb24gb2YgcG9zdC1DT1ZJRCBjb25kaXRpb24sIGluY2x1ZGluZyBwaHlzaWNhbCwgcHN5Y2hvbG9naWNhbCBhbmQgY29nbml0aXZlIHN5bXB0b21zLiBEZXNpZ24gQ2FzZSBzZXJpZXMgYW5kIGNhc2UtY29udHJvbCBzdHVkeSBiZXR3ZWVuIERlY2VtYmVyIDIwMjAgYW5kIE1heSAyMDIxIFNldHRpbmcgSGVhbHRoY2FyZSB3b3JrZXJzIGluIFF1ZWJlYywgQ2FuYWRhIFBhcnRpY2lwYW50cyBFbGlnaWJsZSBjYXNlcyB3ZXJlIHN5bXB0b21hdGljIGhlYWx0aGNhcmUgd29ya2VycyB3aXRoIFBDUi1jb25maXJtZWQgQ09WSUQtMTkgYmV0d2VlbiBKdWx5IDIwMjAgYW5kIE1heSAyMDIxLiBBbW9uZyAxNyw3MTcgY29udGFjdGVkIGNhc2VzLCA2MDYxICgzNCUpIHBhcnRpY2lwYXRlZC4gQSByYW5kb20gc2FtcGxlIG9mIHN5bXB0b21hdGljIGhlYWx0aGNhcmUgd29ya2VycyB3aXRoIG5lZ2F0aXZlIFBDUiByZXN1bHQgYmV0d2VlbiBOb3ZlbWJlciAyMDIwIGFuZCBNYXkgMjAyMSBzZXJ2ZWQgYXMgY29udHJvbHMuIEFtb25nIDExLDQ5OCBjb250YWN0ZWQgY29udHJvbHMsIDQzOTAgKDM4JSkgcGFydGljaXBhdGVkLiBFeHBvc3VyZXMgSW4gbXVsdGl2YXJpYWJsZSBtb2RlbHMsIHNvY2lvZGVtb2dyYXBoaWMgYW5kIGNsaW5pY2FsIGNoYXJhY3RlcmlzdGljcywgYXMgd2VsbCBhcyB2YWNjaW5lIGhpc3RvcnksIHdlcmUgZXZhbHVhdGVkIGFzIHBvdGVudGlhbCByaXNrIGZhY3RvcnMuIFByZXZhbGVuY2UgcmF0aW9zIGNvbXBhcmVkIHNlbGYtcmVwb3J0ZWQgY29nbml0aXZlIGR5c2Z1bmN0aW9ucyAoZGlmZmljdWx0eSBjb25jZW50cmF0aW5nOyBkaWZmaWN1bHR5IG9yZ2FuaXppbmcgb25lc2VsZjsgZm9yZ2V0ZnVsbmVzczsgbG9zcyBvZiBuZWNlc3NhcnkgaXRlbXMpIGFtb25nIGNhc2VzIHdpdGggcG9zdC1DT1ZJRCBjb25kaXRpb24gdG8gY29udHJvbHMsIGFkanVzdGluZyBmb3IgcHN5Y2hvbG9naWNhbCBkaXN0cmVzcyBhbmQgZmF0aWd1ZS4gT3V0Y29tZXMgUG9zdC1DT1ZJRCBjb25kaXRpb24gd2FzIGRlZmluZWQgYnkgc3ltcHRvbXMgcGVyc2lzdGluZyDiiaU0IHdlZWtzIG9yIOKJpTEyIHdlZWtzIGFmdGVyIENPVklELTE5IG9uc2V0LiBSZXN1bHRzIEZvdXItd2VlayBhbmQgMTItd2VlayBwb3N0LUNPVklEIGNvbmRpdGlvbiBwcmV2YWxlbmNlcyBvZiA0NiUgKDIsNzQ2LzUsOTQzKSBhbmQgNDAlICg2NTMvMSw3NDYpLCByZXNwZWN0aXZlbHksIHdlcmUgb2JzZXJ2ZWQgYW1vbmcgbm9uLWhvc3BpdGFsaXplZCBjYXNlcyBhbmQgNzYlICg5MC8xMTgpIGFuZCA2OCUgKDI3LzM3KSwgcmVzcGVjdGl2ZWx5LCBhbW9uZyBob3NwaXRhbGl6ZWQgY2FzZXMuIEhvc3BpdGFsaXphdGlvbiwgZmVtYWxlIHNleCBhbmQgYWdlIHdlcmUgYXNzb2NpYXRlZCB3aXRoIGhpZ2hlciByaXNrLiBBIHN1YnN0YW50aWFsIHByb3BvcnRpb24gb2Ygbm9uLWhvc3BpdGFsaXplZCBjYXNlcyB3aXRoIDQtd2VlayBwb3N0LUNPVklEIGNvbmRpdGlvbiBvZnRlbiBvciB2ZXJ5IG9mdGVuIHJlcG9ydGVkIGNvZ25pdGl2ZSBkeXNmdW5jdGlvbiwgaW5jbHVkaW5nIGNvbmNlbnRyYXRpb24gKDMzJSkgb3Igb3JnYW5pemluZyAoMjMlKSBkaWZmaWN1bHRpZXMsIGZvcmdldGZ1bG5lc3MgKDIwJSkgYW5kIGxvc3Mgb2YgbmVjZXNzYXJ5IGl0ZW1zICgxMCUpLCB3aXRoIG5vIGRlY2xpbmUgYXQgMTIgd2Vla3MuIEFsbCBmb3VyIGFzcGVjdHMgb2YgY29nbml0aXZlIGR5c2Z1bmN0aW9uIHdlcmUgMi4yIHRvIDMuMCB0aW1lcyBtb3JlIHByZXZhbGVudCBhbW9uZyBjYXNlcyB3aXRoIHBvc3QtQ09WSUQgY29uZGl0aW9uIHRoYW4gaW4gY29udHJvbHMsIGJ1dCBhbHNvIGluZGVwZW5kZW50bHkgYXNzb2NpYXRlZCB3aXRoIHBzeWNob2xvZ2ljYWwgZGlzdHJlc3MgYW5kIGZhdGlndWUuIENvbmNsdXNpb25zIGFuZCByZWxldmFuY2UgUG9zdC1DT1ZJRCBjb25kaXRpb24gbWF5IGJlIGEgZnJlcXVlbnQgc2VxdWVsYSBvZiBhbWJ1bGF0b3J5IENPVklELTE5IGluIHdvcmtpbmctYWdlIGFkdWx0cywgd2l0aCBpbXBvcnRhbnQgZWZmZWN0cyBvbiBjb2duaXRpb24uIFdpdGggc28gbWFueSBoZWFsdGhjYXJlIHdvcmtlcnMgaW5mZWN0ZWQgc2luY2UgdGhlIGJlZ2lubmluZyBvZiB0aGUgQ09WSUQtMTkgcGFuZGVtaWMsIHRoZSBvbmdvaW5nIGltcGxpY2F0aW9ucyBmb3IgcXVhbGl0eSBoZWFsdGhjYXJlIGRlbGl2ZXJ5IGNvdWxkIGJlIHByb2ZvdW5kIHNob3VsZCBjb2duaXRpdmUgZHlzZnVuY3Rpb24gYW5kIG90aGVyIHNldmVyZSBwb3N0LUNPVklEIHN5bXB0b21zIHBlcnNpc3QgaW4gYSBwcm9mZXNzaW9uYWxseS1kaXNhYmxpbmcgd2F5IG92ZXIgdGhlIGxvbmdlciB0ZXJtLiBRdWVzdGlvbiBIb3cgY29tbW9uIGFuZCBsb25nLWxhc3RpbmcgYXJlIHRoZSBwaHlzaWNhbCwgcHN5Y2hvbG9naWNhbCBhbmQgY29nbml0aXZlIGVmZmVjdHMgb2YgcG9zdC1DT1ZJRCBjb25kaXRpb24gaW4gaGVhbHRoY2FyZSB3b3JrZXJzLCBib3RoIGhvc3BpdGFsaXplZCBhbmQgbm9uLWhvc3BpdGFsaXplZD8gRmluZGluZ3MgVGhlIHByZXZhbGVuY2Ugb2YgcG9zdC1DT1ZJRCBjb25kaXRpb24gd2FzIDQ2JSBhdCA0IHdlZWtzIGFuZCA0MCUgYXQgMTIgd2Vla3MgYW1vbmcgbm9uLWhvc3BpdGFsaXplZCBjYXNlcyBhbmQgNzYlIGFuZCA2OCUgYW1vbmcgaG9zcGl0YWxpemVkIGNhc2VzLiBPbmUgdGhpcmQgb2Ygbm9uLWhvc3BpdGFsaXplZCBoZWFsdGhjYXJlIHdvcmtlcnMgd2l0aCBwb3N0LUNPVklEIGNvbmRpdGlvbiByZXBvcnRlZCBjb2duaXRpdmUgaW1wYWlybWVudCwgd2hpY2ggd2FzIGluZGVwZW5kZW50bHkgYXNzb2NpYXRlZCB3aXRoIHBlcnNpc3RlbnQgcGh5c2ljYWwgc3ltcHRvbXMsIGJ1dCBhbHNvIHBzeWNob2xvZ2ljYWwgZGlzdHJlc3MgYW5kIGZhdGlndWUuIE1lYW5pbmcgUGVyc2lzdGVudCBjb2duaXRpdmUgYW5kIG90aGVyIHByb2Zlc3Npb25hbGx5LWRpc2FibGluZyBzZXF1ZWxhZSBvZiBDT1ZJRC0xOSBpbiBlc3NlbnRpYWwgd29ya2VycyBjb3VsZCBoYXZlIGNyaXRpY2FsIGltcGxpY2F0aW9ucyBmb3IgcXVhbGl0eSBoZWFsdGhjYXJlIGRlbGl2ZXJ5IGR1cmluZyBhbmQgYWZ0ZXIgdGhlIHBhbmRlbWljLiAjIyMgQ29tcGV0aW5nIEludGVyZXN0IFN0YXRlbWVudCBBbGwgYXV0aG9ycyBoYXZlIGNvbXBsZXRlZCB0aGUgSUNNSkUgRm9ybSBmb3IgRGlzY2xvc3VyZSBvZiBQb3RlbnRpYWwgQ29uZmxpY3RzIG9mIEludGVyZXN0LiBHRFMgcmVjZWl2ZWQgYSBncmFudCBmcm9tIFBmaXplciBmb3IgYW50aS1tZW5pbmdvY29jY2FsIGltbXVub2dlbmljaXR5IHN0dWR5IG5vdCByZWxhdGVkIHRvIHRoaXMgc3R1ZHkuIEdEIHBhcnRpY2lwYXRlZCBhcyBhIG1lZGljYWwgYWR2aXNvciBvbiB0aGUgcHJvdmluY2lhbCBQdWJsaWMgSGVhbHRoIHNjaWVudGlmaWMgY29tbWl0dGVlIG9uIENPVklELTE5IChNaW5pc3RyeSBvZiBIZWFsdGggYW5kIFNvY2lhbCBTZXJ2aWNlcywgUXVlYmVjKS4gQWxsIG90aGVyIGF1dGhvcnMgcmVwb3J0IG5vIHBvdGVudGlhbCBjb25mbGljdHMuICMjIyBGdW5kaW5nIFN0YXRlbWVudCBUaGlzIHdvcmsgd2FzIHN1cHBvcnRlZCBieSB0aGUgTWluaXN0w6hyZSBkZSBsYSBzYW50w6kgZXQgZGVzIHNlcnZpY2VzIHNvY2lhdXggZHUgUXXDqWJlYyAjIyMgQXV0aG9yIERlY2xhcmF0aW9ucyBJIGNvbmZpcm0gYWxsIHJlbGV2YW50IGV0aGljYWwgZ3VpZGVsaW5lcyBoYXZlIGJlZW4gZm9sbG93ZWQsIGFuZCBhbnkgbmVjZXNzYXJ5IElSQiBhbmQvb3IgZXRoaWNzIGNvbW1pdHRlZSBhcHByb3ZhbHMgaGF2ZSBiZWVuIG9idGFpbmVkLiBZZXMgVGhlIGRldGFpbHMgb2YgdGhlIElSQi9vdmVyc2lnaHQgYm9keSB0aGF0IHByb3ZpZGVkIGFwcHJvdmFsIG9yIGV4ZW1wdGlvbiBmb3IgdGhlIHJlc2VhcmNoIGRlc2NyaWJlZCBhcmUgZ2l2ZW4gYmVsb3c6IFRoaXMgc3R1ZHkgd2FzIGFwcHJvdmVkIGJ5IHRoZSByZXNlYXJjaCBldGhpY3MgY29tbWl0dGVlIG9mIHRoZSBDZW50cmUgaG9zcGl0YWxpZXIgdW5pdmVyc2l0YWlyZSBkZSBRdcOpYmVjIC0gVW5pdmVyc2l0w6kgTGF2YWwuIEFsbCBwYXJ0aWNpcGFudHMgZ2F2ZSB2ZXJiYWwgY29uc2VudCBkdXJpbmcgdGhlIHBob25lIGNvbnRhY3QgYW5kIGVsZWN0cm9uaWMgY29uc2VudCBhdCB0aGUgYmVnaW5uaW5nIG9mIHRoZSBzdXJ2ZXkuIEkgY29uZmlybSB0aGF0IGFsbCBuZWNlc3NhcnkgcGF0aWVudC9wYXJ0aWNpcGFudCBjb25zZW50IGhhcyBiZWVuIG9idGFpbmVkIGFuZCB0aGUgYXBwcm9wcmlhdGUgaW5zdGl0dXRpb25hbCBmb3JtcyBoYXZlIGJlZW4gYXJjaGl2ZWQsIGFuZCB0aGF0IGFueSBwYXRpZW50L3BhcnRpY2lwYW50L3NhbXBsZSBpZGVudGlmaWVycyBpbmNsdWRlZCB3ZXJlIG5vdCBrbm93biB0byBhbnlvbmUgKGUuZy4sIGhvc3BpdGFsIHN0YWZmLCBwYXRpZW50cyBvciBwYXJ0aWNpcGFudHMgdGhlbXNlbHZlcykgb3V0c2lkZSB0aGUgcmVzZWFyY2ggZ3JvdXAgc28gY2Fubm90IGJlIHVzZWQgdG8gaWRlbnRpZnkgaW5kaXZpZHVhbHMuIFllcyBJIHVuZGVyc3RhbmQgdGhhdCBhbGwgY2xpbmljYWwgdHJpYWxzIGFuZCBhbnkgb3RoZXIgcHJvc3BlY3RpdmUgaW50ZXJ2ZW50aW9uYWwgc3R1ZGllcyBtdXN0IGJlIHJlZ2lzdGVyZWQgd2l0aCBhbiBJQ01KRS1hcHByb3ZlZCByZWdpc3RyeSwgc3VjaCBhcyBDbGluaWNhbFRyaWFscy5nb3YuIEkgY29uZmlybSB0aGF0IGFueSBzdWNoIHN0dWR5IHJlcG9ydGVkIGluIHRoZSBtYW51c2NyaXB0IGhhcyBiZWVuIHJlZ2lzdGVyZWQgYW5kIHRoZSB0cmlhbCByZWdpc3RyYXRpb24gSUQgaXMgcHJvdmlkZWQgKG5vdGU6IGlmIHBvc3RpbmcgYSBwcm9zcGVjdGl2ZSBzdHVkeSByZWdpc3RlcmVkIHJldHJvc3BlY3RpdmVseSwgcGxlYXNlIHByb3ZpZGUgYSBzdGF0ZW1lbnQgaW4gdGhlIHRyaWFsIElEIGZpZWxkIGV4cGxhaW5pbmcgd2h5IHRoZSBzdHVkeSB3YXMgbm90IHJlZ2lzdGVyZWQgaW4gYWR2YW5jZSkuIFllcyBJIGhhdmUgZm9sbG93ZWQgYWxsIGFwcHJvcHJpYXRlIHJlc2VhcmNoIHJlcG9ydGluZyBndWlkZWxpbmVzIGFuZCB1cGxvYWRlZCB0aGUgcmVsZXZhbnQgRVFVQVRPUiBOZXR3b3JrIHJlc2VhcmNoIHJlcG9ydGluZyBjaGVja2xpc3QocykgYW5kIG90aGVyIHBlcnRpbmVudCBtYXRlcmlhbCBhcyBzdXBwbGVtZW50YXJ5IGZpbGVzLCBpZiBhcHBsaWNhYmxlLiBZZXMgT25seSBkYXRhIGNvbnRhaW5lZCBpbiB0aGUgbWFudXNjcmlwdCBpcyBhdmFpbGFibGUiLCJjb250YWluZXItdGl0bGUtc2hvcnQiOiIifSwiaXNUZW1wb3JhcnkiOmZhbHNlfV19"/>
                <w:id w:val="950589139"/>
                <w:placeholder>
                  <w:docPart w:val="10765DE837F8492DA73D952A6C60FCD8"/>
                </w:placeholder>
              </w:sdtPr>
              <w:sdtEndPr/>
              <w:sdtContent>
                <w:r w:rsidRPr="0010351B">
                  <w:rPr>
                    <w:rFonts w:cstheme="minorHAnsi"/>
                    <w:color w:val="000000"/>
                    <w:sz w:val="16"/>
                    <w:szCs w:val="16"/>
                    <w:vertAlign w:val="superscript"/>
                  </w:rPr>
                  <w:t>44</w:t>
                </w:r>
              </w:sdtContent>
            </w:sdt>
          </w:p>
        </w:tc>
        <w:tc>
          <w:tcPr>
            <w:tcW w:w="1978" w:type="dxa"/>
          </w:tcPr>
          <w:p w14:paraId="66E54C9C" w14:textId="77777777" w:rsidR="007D426B" w:rsidRPr="0010351B" w:rsidRDefault="007D426B" w:rsidP="00B8067F">
            <w:pPr>
              <w:rPr>
                <w:rFonts w:cstheme="minorHAnsi"/>
                <w:sz w:val="16"/>
                <w:szCs w:val="16"/>
              </w:rPr>
            </w:pPr>
            <w:r w:rsidRPr="0010351B">
              <w:rPr>
                <w:rFonts w:cstheme="minorHAnsi"/>
                <w:sz w:val="16"/>
                <w:szCs w:val="16"/>
              </w:rPr>
              <w:t>July 2020 to May 2021</w:t>
            </w:r>
          </w:p>
        </w:tc>
        <w:tc>
          <w:tcPr>
            <w:tcW w:w="3069" w:type="dxa"/>
          </w:tcPr>
          <w:p w14:paraId="05B8DD8F" w14:textId="77777777" w:rsidR="007D426B" w:rsidRPr="0010351B" w:rsidRDefault="007D426B" w:rsidP="00B8067F">
            <w:pPr>
              <w:rPr>
                <w:rFonts w:cstheme="minorHAnsi"/>
                <w:sz w:val="16"/>
                <w:szCs w:val="16"/>
              </w:rPr>
            </w:pPr>
            <w:r w:rsidRPr="0010351B">
              <w:rPr>
                <w:rFonts w:cstheme="minorHAnsi"/>
                <w:sz w:val="16"/>
                <w:szCs w:val="16"/>
              </w:rPr>
              <w:t>Wild type, Alpha</w:t>
            </w:r>
          </w:p>
        </w:tc>
        <w:tc>
          <w:tcPr>
            <w:tcW w:w="2852" w:type="dxa"/>
          </w:tcPr>
          <w:p w14:paraId="2018651B" w14:textId="31394FE9" w:rsidR="007D426B" w:rsidRPr="0010351B" w:rsidRDefault="007D426B" w:rsidP="00B8067F">
            <w:pPr>
              <w:rPr>
                <w:rFonts w:cstheme="minorHAnsi"/>
                <w:sz w:val="16"/>
                <w:szCs w:val="16"/>
              </w:rPr>
            </w:pPr>
            <w:r w:rsidRPr="0010351B">
              <w:rPr>
                <w:rFonts w:cstheme="minorHAnsi"/>
                <w:sz w:val="16"/>
                <w:szCs w:val="16"/>
              </w:rPr>
              <w:t>Hospitalised: 70</w:t>
            </w:r>
            <w:r w:rsidR="000C6FB4">
              <w:rPr>
                <w:rFonts w:cstheme="minorHAnsi"/>
                <w:sz w:val="16"/>
                <w:szCs w:val="16"/>
              </w:rPr>
              <w:t>.</w:t>
            </w:r>
            <w:r w:rsidRPr="0010351B">
              <w:rPr>
                <w:rFonts w:cstheme="minorHAnsi"/>
                <w:sz w:val="16"/>
                <w:szCs w:val="16"/>
              </w:rPr>
              <w:t>3%</w:t>
            </w:r>
          </w:p>
          <w:p w14:paraId="62EB9273" w14:textId="776B12A8" w:rsidR="007D426B" w:rsidRPr="0010351B" w:rsidRDefault="007D426B" w:rsidP="00B8067F">
            <w:pPr>
              <w:rPr>
                <w:rFonts w:cstheme="minorHAnsi"/>
                <w:sz w:val="16"/>
                <w:szCs w:val="16"/>
              </w:rPr>
            </w:pPr>
            <w:r w:rsidRPr="0010351B">
              <w:rPr>
                <w:rFonts w:cstheme="minorHAnsi"/>
                <w:sz w:val="16"/>
                <w:szCs w:val="16"/>
              </w:rPr>
              <w:t>Non-hospitalised: 79</w:t>
            </w:r>
            <w:r w:rsidR="000C6FB4">
              <w:rPr>
                <w:rFonts w:cstheme="minorHAnsi"/>
                <w:sz w:val="16"/>
                <w:szCs w:val="16"/>
              </w:rPr>
              <w:t>.</w:t>
            </w:r>
            <w:r w:rsidRPr="0010351B">
              <w:rPr>
                <w:rFonts w:cstheme="minorHAnsi"/>
                <w:sz w:val="16"/>
                <w:szCs w:val="16"/>
              </w:rPr>
              <w:t>2%</w:t>
            </w:r>
          </w:p>
        </w:tc>
        <w:tc>
          <w:tcPr>
            <w:tcW w:w="3628" w:type="dxa"/>
          </w:tcPr>
          <w:p w14:paraId="025E3739" w14:textId="60594667" w:rsidR="007D426B" w:rsidRPr="0010351B" w:rsidRDefault="007D426B" w:rsidP="00B8067F">
            <w:pPr>
              <w:rPr>
                <w:rFonts w:cstheme="minorHAnsi"/>
                <w:sz w:val="16"/>
                <w:szCs w:val="16"/>
              </w:rPr>
            </w:pPr>
            <w:r w:rsidRPr="0010351B">
              <w:rPr>
                <w:rFonts w:cstheme="minorHAnsi"/>
                <w:sz w:val="16"/>
                <w:szCs w:val="16"/>
              </w:rPr>
              <w:t>Mean (hospitalised): 46</w:t>
            </w:r>
            <w:r w:rsidR="000C6FB4">
              <w:rPr>
                <w:rFonts w:cstheme="minorHAnsi"/>
                <w:sz w:val="16"/>
                <w:szCs w:val="16"/>
              </w:rPr>
              <w:t>.</w:t>
            </w:r>
            <w:r w:rsidRPr="0010351B">
              <w:rPr>
                <w:rFonts w:cstheme="minorHAnsi"/>
                <w:sz w:val="16"/>
                <w:szCs w:val="16"/>
              </w:rPr>
              <w:t>7</w:t>
            </w:r>
          </w:p>
          <w:p w14:paraId="73793954" w14:textId="742F2026" w:rsidR="007D426B" w:rsidRPr="0010351B" w:rsidRDefault="007D426B" w:rsidP="00B8067F">
            <w:pPr>
              <w:rPr>
                <w:rFonts w:cstheme="minorHAnsi"/>
                <w:sz w:val="16"/>
                <w:szCs w:val="16"/>
              </w:rPr>
            </w:pPr>
            <w:r w:rsidRPr="0010351B">
              <w:rPr>
                <w:rFonts w:cstheme="minorHAnsi"/>
                <w:sz w:val="16"/>
                <w:szCs w:val="16"/>
              </w:rPr>
              <w:t>Mean (non-hospitalised): 40</w:t>
            </w:r>
            <w:r w:rsidR="000C6FB4">
              <w:rPr>
                <w:rFonts w:cstheme="minorHAnsi"/>
                <w:sz w:val="16"/>
                <w:szCs w:val="16"/>
              </w:rPr>
              <w:t>.</w:t>
            </w:r>
            <w:r w:rsidRPr="0010351B">
              <w:rPr>
                <w:rFonts w:cstheme="minorHAnsi"/>
                <w:sz w:val="16"/>
                <w:szCs w:val="16"/>
              </w:rPr>
              <w:t xml:space="preserve">0 </w:t>
            </w:r>
          </w:p>
        </w:tc>
      </w:tr>
      <w:tr w:rsidR="007D426B" w:rsidRPr="0010351B" w14:paraId="63F583A9" w14:textId="77777777" w:rsidTr="00B8067F">
        <w:trPr>
          <w:trHeight w:val="20"/>
        </w:trPr>
        <w:tc>
          <w:tcPr>
            <w:tcW w:w="2063" w:type="dxa"/>
          </w:tcPr>
          <w:p w14:paraId="70D810A2" w14:textId="77777777" w:rsidR="007D426B" w:rsidRPr="0010351B" w:rsidRDefault="007D426B" w:rsidP="00B8067F">
            <w:pPr>
              <w:rPr>
                <w:rFonts w:cstheme="minorHAnsi"/>
                <w:sz w:val="16"/>
                <w:szCs w:val="16"/>
              </w:rPr>
            </w:pPr>
            <w:r w:rsidRPr="0010351B">
              <w:rPr>
                <w:rFonts w:cstheme="minorHAnsi"/>
                <w:sz w:val="16"/>
                <w:szCs w:val="16"/>
              </w:rPr>
              <w:t>Caspersen 2022</w:t>
            </w:r>
            <w:sdt>
              <w:sdtPr>
                <w:rPr>
                  <w:rFonts w:cstheme="minorHAnsi"/>
                  <w:color w:val="000000"/>
                  <w:sz w:val="16"/>
                  <w:szCs w:val="16"/>
                  <w:vertAlign w:val="superscript"/>
                </w:rPr>
                <w:tag w:val="MENDELEY_CITATION_v3_eyJjaXRhdGlvbklEIjoiTUVOREVMRVlfQ0lUQVRJT05fZjE4OWE2YTktNDRhMi00YzFmLTg3NTctMzhmMDZkZTJjMTU3IiwicHJvcGVydGllcyI6eyJub3RlSW5kZXgiOjB9LCJpc0VkaXRlZCI6ZmFsc2UsIm1hbnVhbE92ZXJyaWRlIjp7ImlzTWFudWFsbHlPdmVycmlkZGVuIjpmYWxzZSwiY2l0ZXByb2NUZXh0IjoiPHN1cD4yNTwvc3VwPiIsIm1hbnVhbE92ZXJyaWRlVGV4dCI6IiJ9LCJjaXRhdGlvbkl0ZW1zIjpbeyJpZCI6Ijg1ODgyZWEwLWJjMWYtMzYxZC05OWQ1LTRlMWFiMDMyYjE0MSIsIml0ZW1EYXRhIjp7InR5cGUiOiJhcnRpY2xlLWpvdXJuYWwiLCJpZCI6Ijg1ODgyZWEwLWJjMWYtMzYxZC05OWQ1LTRlMWFiMDMyYjE0MSIsInRpdGxlIjoiRXhjZXNzIHJpc2sgYW5kIGNsdXN0ZXJzIG9mIHN5bXB0b21zIGFmdGVyIENPVklELTE5IGluIGEgbGFyZ2UgTm9yd2VnaWFuIGNvaG9ydCIsImdyb3VwSWQiOiI1ZTU4ZjIxNS0wMGU4LTNkNTUtODdkNi0zNDI1NzQ0MWI1ODMiLCJhdXRob3IiOlt7ImZhbWlseSI6IkNhc3BlcnNlbiIsImdpdmVuIjoiSWRhIEhlbnJpZXR0ZSIsInBhcnNlLW5hbWVzIjpmYWxzZSwiZHJvcHBpbmctcGFydGljbGUiOiIiLCJub24tZHJvcHBpbmctcGFydGljbGUiOiIifSx7ImZhbWlseSI6Ik1hZ251cyIsImdpdmVuIjoiUGVyIiwicGFyc2UtbmFtZXMiOmZhbHNlLCJkcm9wcGluZy1wYXJ0aWNsZSI6IiIsIm5vbi1kcm9wcGluZy1wYXJ0aWNsZSI6IiJ9LHsiZmFtaWx5IjoiVHJvZ3N0YWQiLCJnaXZlbiI6IkxpbGwiLCJwYXJzZS1uYW1lcyI6ZmFsc2UsImRyb3BwaW5nLXBhcnRpY2xlIjoiIiwibm9uLWRyb3BwaW5nLXBhcnRpY2xlIjoiIn1dLCJjb250YWluZXItdGl0bGUiOiJFdXJvcGVhbiBKb3VybmFsIG9mIEVwaWRlbWlvbG9neSIsImFjY2Vzc2VkIjp7ImRhdGUtcGFydHMiOltbMjAyMiw4LDEwXV19LCJET0kiOiIxMC4xMDA3L1MxMDY1NC0wMjItMDA4NDctOCIsIklTU04iOiIxNTczNzI4NCIsIlBNSUQiOiIzNTIxMTg3MSIsIlVSTCI6Ii9wbWMvYXJ0aWNsZXMvUE1DODg3MjkyMi8iLCJpc3N1ZWQiOnsiZGF0ZS1wYXJ0cyI6W1syMDIyLDUsMV1dfSwicGFnZSI6IjUzOSIsImFic3RyYWN0IjoiUGh5c2ljYWwsIHBzeWNob2xvZ2ljYWwgYW5kIGNvZ25pdGl2ZSBzeW1wdG9tcyBoYXZlIGJlZW4gcmVwb3J0ZWQgYXMgcG9zdC1hY3V0ZSBzZXF1ZWxhZSBmb3IgQ09WSUQtMTkgcGF0aWVudHMgYnV0IGFyZSBhbHNvIGNvbW1vbiBpbiB0aGUgZ2VuZXJhbCB1bmluZmVjdGVkIHBvcHVsYXRpb24uIFdlIGFpbWVkIHRvIGNhbGN1bGF0ZSB0aGUgZXhjZXNzIHJpc2sgYW5kIGlkZW50aWZ5IHBhdHRlcm5zIG9mIDIyIHN5bXB0b21zIHVwIHRvIDEywqBtb250aHMgYWZ0ZXIgQ09WSUQtMTkuIFdlIGZvbGxvd2VkIG1vcmUgdGhhbiA3MCwwMDAgYWR1bHQgcGFydGljaXBhbnRzIGluIGFuIG9uZ29pbmcgY29ob3J0IHN0dWR5LCB0aGUgTm9yd2VnaWFuIE1vdGhlciwgRmF0aGVyIGFuZCBDaGlsZCBDb2hvcnQgU3R1ZHkgKE1vQmEpIGR1cmluZyB0aGUgQ09WSUQtMTkgcGFuZGVtaWMuIEluZmVjdGVkIGFuZCBub24taW5mZWN0ZWQgcGFydGljaXBhbnRzIHJlZ2lzdGVyZWQgcHJlc2VuY2Ugb2YgMjIgZGlmZmVyZW50IHN5bXB0b21zIGluIE1hcmNoIDIwMjEuIE9uZSB5ZWFyIGFmdGVyIGluZmVjdGlvbiwgMTMgb2YgMjIgc3ltcHRvbXMgd2VyZSBhc3NvY2lhdGVkIHdpdGggU0FSUy1Db1YtMiBpbmZlY3Rpb24sIGJhc2VkIG9uIHJlbGF0aXZlIHJpc2tzIGJldHdlZW4gaW5mZWN0ZWQgYW5kIHVuaW5mZWN0ZWQgc3ViamVjdHMuIEZvciBpbnN0YW5jZSwgMTcuNCUgb2YgU0FSUy1Db1YtMiBpbmZlY3RlZCBjb2hvcnQgcGFydGljaXBhbnRzIHJlcG9ydGVkIGZhdGlndWUgdGhhdCBwZXJzaXN0IDEywqBtb250aHMgYWZ0ZXIgaW5mZWN0aW9uLCBjb21wYXJlZCB0byBuZXcgb2NjdXJyZW5jZSBvZiBmYXRpZ3VlIHRoYXQgaGFkIGxhc3RlZCBsZXNzIHRoYW4gMTLCoG1vbnRocyBpbiAzLjglIG9mIG5vbi1pbmZlY3RlZCBzdWJqZWN0cyAoZXhjZXNzIHJpc2sgMTMuNiUpLiBUaGUgYWRqdXN0ZWQgcmVsYXRpdmUgcmlzayBmb3IgZmF0aWd1ZSB3YXMgNC44ICg5NSUgQ0kgMy414oCTNi43KS4gVHdvIG1haW4gdW5kZXJseWluZyBmYWN0b3JzIGV4cGxhaW5lZCA1MCUgb2YgdGhlIHZhcmlhbmNlIGluIHRoZSAxMyBzeW1wdG9tcy4gQnJhaW4gZm9nLCBwb29yIG1lbW9yeSwgZGl6emluZXNzLCBoZWFydCBwYWxwaXRhdGlvbnMsIGFuZCBmYXRpZ3VlIGhhZCBoaWdoIGxvYWRpbmdzIG9uIHRoZSBmaXJzdCBmYWN0b3IsIHdoaWxlIHNob3J0bmVzcy1vZiBicmVhdGggYW5kIGNvdWdoIGhhZCBoaWdoIGxvYWRpbmdzIG9uIHRoZSBzZWNvbmQgZmFjdG9yLiBMYWNrIG9mIHRhc3RlIGFuZCBzbWVsbCBzaG93ZWQgbG93IHRvIG1vZGVyYXRlIGNvcnJlbGF0aW9uIHRvIG90aGVyIHN5bXB0b21zLiBBbnhpZXR5LCBkZXByZXNzaW9uIGFuZCBtb29kIHN3aW5ncyB3ZXJlIG5vdCBzdHJvbmdseSByZWxhdGVkIHRvIENPVklELTE5LiBPdXIgcmVzdWx0cyBzdWdnZXN0IHRoYXQgdGhlcmUgYXJlIGNsdXN0ZXJzIG9mIHN5bXB0b21zIGFmdGVyIENPVklELTE5IGR1ZSB0byBkaWZmZXJlbnQgbWVjaGFuaXNtcyBhbmQgcXVlc3Rpb24gd2hldGhlciBpdCBpcyBtZWFuaW5nZnVsIHRvIGRlc2NyaWJlIGxvbmcgQ09WSUQgYXMgb25lIHN5bmRyb21lLiIsInB1Ymxpc2hlciI6IlNwcmluZ2VyIiwiaXNzdWUiOiI1Iiwidm9sdW1lIjoiMzciLCJjb250YWluZXItdGl0bGUtc2hvcnQiOiJFdXIgSiBFcGlkZW1pb2wifSwiaXNUZW1wb3JhcnkiOmZhbHNlfV19"/>
                <w:id w:val="-1224520942"/>
                <w:placeholder>
                  <w:docPart w:val="8BF8A355C50F491DA1571B8E8D4D50AF"/>
                </w:placeholder>
              </w:sdtPr>
              <w:sdtEndPr/>
              <w:sdtContent>
                <w:r w:rsidRPr="0010351B">
                  <w:rPr>
                    <w:rFonts w:cstheme="minorHAnsi"/>
                    <w:color w:val="000000"/>
                    <w:sz w:val="16"/>
                    <w:szCs w:val="16"/>
                    <w:vertAlign w:val="superscript"/>
                  </w:rPr>
                  <w:t>26</w:t>
                </w:r>
              </w:sdtContent>
            </w:sdt>
          </w:p>
        </w:tc>
        <w:tc>
          <w:tcPr>
            <w:tcW w:w="1978" w:type="dxa"/>
          </w:tcPr>
          <w:p w14:paraId="2C030A18" w14:textId="77777777" w:rsidR="007D426B" w:rsidRPr="0010351B" w:rsidRDefault="007D426B" w:rsidP="00B8067F">
            <w:pPr>
              <w:rPr>
                <w:rFonts w:cstheme="minorHAnsi"/>
                <w:sz w:val="16"/>
                <w:szCs w:val="16"/>
              </w:rPr>
            </w:pPr>
            <w:r w:rsidRPr="0010351B">
              <w:rPr>
                <w:rFonts w:cstheme="minorHAnsi"/>
                <w:sz w:val="16"/>
                <w:szCs w:val="16"/>
              </w:rPr>
              <w:t>Mar 2020 to Jan 2021</w:t>
            </w:r>
          </w:p>
        </w:tc>
        <w:tc>
          <w:tcPr>
            <w:tcW w:w="3069" w:type="dxa"/>
          </w:tcPr>
          <w:p w14:paraId="0BA6FC49" w14:textId="77777777" w:rsidR="007D426B" w:rsidRPr="0010351B" w:rsidRDefault="007D426B" w:rsidP="00B8067F">
            <w:pPr>
              <w:rPr>
                <w:rFonts w:cstheme="minorHAnsi"/>
                <w:sz w:val="16"/>
                <w:szCs w:val="16"/>
              </w:rPr>
            </w:pPr>
            <w:r w:rsidRPr="0010351B">
              <w:rPr>
                <w:rFonts w:cstheme="minorHAnsi"/>
                <w:sz w:val="16"/>
                <w:szCs w:val="16"/>
              </w:rPr>
              <w:t>Wild type, Alpha</w:t>
            </w:r>
          </w:p>
        </w:tc>
        <w:tc>
          <w:tcPr>
            <w:tcW w:w="2852" w:type="dxa"/>
          </w:tcPr>
          <w:p w14:paraId="20292D86" w14:textId="77777777" w:rsidR="007D426B" w:rsidRPr="0010351B" w:rsidRDefault="007D426B" w:rsidP="00B8067F">
            <w:pPr>
              <w:rPr>
                <w:rFonts w:cstheme="minorHAnsi"/>
                <w:sz w:val="16"/>
                <w:szCs w:val="16"/>
              </w:rPr>
            </w:pPr>
            <w:r w:rsidRPr="0010351B">
              <w:rPr>
                <w:rFonts w:cstheme="minorHAnsi"/>
                <w:sz w:val="16"/>
                <w:szCs w:val="16"/>
              </w:rPr>
              <w:t>58%</w:t>
            </w:r>
          </w:p>
        </w:tc>
        <w:tc>
          <w:tcPr>
            <w:tcW w:w="3628" w:type="dxa"/>
          </w:tcPr>
          <w:p w14:paraId="66C43F93" w14:textId="1931DBEE" w:rsidR="007D426B" w:rsidRPr="0010351B" w:rsidRDefault="007D426B" w:rsidP="00B8067F">
            <w:pPr>
              <w:rPr>
                <w:rFonts w:cstheme="minorHAnsi"/>
                <w:sz w:val="16"/>
                <w:szCs w:val="16"/>
              </w:rPr>
            </w:pPr>
            <w:r w:rsidRPr="0010351B">
              <w:rPr>
                <w:rFonts w:cstheme="minorHAnsi"/>
                <w:sz w:val="16"/>
                <w:szCs w:val="16"/>
              </w:rPr>
              <w:t>25-34: 0</w:t>
            </w:r>
            <w:r w:rsidR="000C6FB4">
              <w:rPr>
                <w:rFonts w:cstheme="minorHAnsi"/>
                <w:sz w:val="16"/>
                <w:szCs w:val="16"/>
              </w:rPr>
              <w:t>.</w:t>
            </w:r>
            <w:r w:rsidRPr="0010351B">
              <w:rPr>
                <w:rFonts w:cstheme="minorHAnsi"/>
                <w:sz w:val="16"/>
                <w:szCs w:val="16"/>
              </w:rPr>
              <w:t>8%</w:t>
            </w:r>
          </w:p>
          <w:p w14:paraId="11C7D8B3" w14:textId="26981706" w:rsidR="007D426B" w:rsidRPr="0010351B" w:rsidRDefault="007D426B" w:rsidP="00B8067F">
            <w:pPr>
              <w:rPr>
                <w:rFonts w:cstheme="minorHAnsi"/>
                <w:sz w:val="16"/>
                <w:szCs w:val="16"/>
              </w:rPr>
            </w:pPr>
            <w:r w:rsidRPr="0010351B">
              <w:rPr>
                <w:rFonts w:cstheme="minorHAnsi"/>
                <w:sz w:val="16"/>
                <w:szCs w:val="16"/>
              </w:rPr>
              <w:t>35-39: 7</w:t>
            </w:r>
            <w:r w:rsidR="000C6FB4">
              <w:rPr>
                <w:rFonts w:cstheme="minorHAnsi"/>
                <w:sz w:val="16"/>
                <w:szCs w:val="16"/>
              </w:rPr>
              <w:t>.</w:t>
            </w:r>
            <w:r w:rsidRPr="0010351B">
              <w:rPr>
                <w:rFonts w:cstheme="minorHAnsi"/>
                <w:sz w:val="16"/>
                <w:szCs w:val="16"/>
              </w:rPr>
              <w:t>5%</w:t>
            </w:r>
          </w:p>
          <w:p w14:paraId="3AD10CE4" w14:textId="3608E1FC" w:rsidR="007D426B" w:rsidRPr="0010351B" w:rsidRDefault="007D426B" w:rsidP="00B8067F">
            <w:pPr>
              <w:rPr>
                <w:rFonts w:cstheme="minorHAnsi"/>
                <w:sz w:val="16"/>
                <w:szCs w:val="16"/>
              </w:rPr>
            </w:pPr>
            <w:r w:rsidRPr="0010351B">
              <w:rPr>
                <w:rFonts w:cstheme="minorHAnsi"/>
                <w:sz w:val="16"/>
                <w:szCs w:val="16"/>
              </w:rPr>
              <w:t>40-44: 26</w:t>
            </w:r>
            <w:r w:rsidR="000C6FB4">
              <w:rPr>
                <w:rFonts w:cstheme="minorHAnsi"/>
                <w:sz w:val="16"/>
                <w:szCs w:val="16"/>
              </w:rPr>
              <w:t>.</w:t>
            </w:r>
            <w:r w:rsidRPr="0010351B">
              <w:rPr>
                <w:rFonts w:cstheme="minorHAnsi"/>
                <w:sz w:val="16"/>
                <w:szCs w:val="16"/>
              </w:rPr>
              <w:t>0%</w:t>
            </w:r>
          </w:p>
          <w:p w14:paraId="00E853B5" w14:textId="58CB862E" w:rsidR="007D426B" w:rsidRPr="0010351B" w:rsidRDefault="007D426B" w:rsidP="00B8067F">
            <w:pPr>
              <w:rPr>
                <w:rFonts w:cstheme="minorHAnsi"/>
                <w:sz w:val="16"/>
                <w:szCs w:val="16"/>
              </w:rPr>
            </w:pPr>
            <w:r w:rsidRPr="0010351B">
              <w:rPr>
                <w:rFonts w:cstheme="minorHAnsi"/>
                <w:sz w:val="16"/>
                <w:szCs w:val="16"/>
              </w:rPr>
              <w:t>45-49: 37</w:t>
            </w:r>
            <w:r w:rsidR="000C6FB4">
              <w:rPr>
                <w:rFonts w:cstheme="minorHAnsi"/>
                <w:sz w:val="16"/>
                <w:szCs w:val="16"/>
              </w:rPr>
              <w:t>.</w:t>
            </w:r>
            <w:r w:rsidRPr="0010351B">
              <w:rPr>
                <w:rFonts w:cstheme="minorHAnsi"/>
                <w:sz w:val="16"/>
                <w:szCs w:val="16"/>
              </w:rPr>
              <w:t>7%</w:t>
            </w:r>
          </w:p>
          <w:p w14:paraId="6BE0082A" w14:textId="5594F3DD" w:rsidR="007D426B" w:rsidRPr="0010351B" w:rsidRDefault="007D426B" w:rsidP="00B8067F">
            <w:pPr>
              <w:rPr>
                <w:rFonts w:cstheme="minorHAnsi"/>
                <w:sz w:val="16"/>
                <w:szCs w:val="16"/>
              </w:rPr>
            </w:pPr>
            <w:r w:rsidRPr="0010351B">
              <w:rPr>
                <w:rFonts w:cstheme="minorHAnsi"/>
                <w:sz w:val="16"/>
                <w:szCs w:val="16"/>
              </w:rPr>
              <w:t>50-54: 19</w:t>
            </w:r>
            <w:r w:rsidR="000C6FB4">
              <w:rPr>
                <w:rFonts w:cstheme="minorHAnsi"/>
                <w:sz w:val="16"/>
                <w:szCs w:val="16"/>
              </w:rPr>
              <w:t>.</w:t>
            </w:r>
            <w:r w:rsidRPr="0010351B">
              <w:rPr>
                <w:rFonts w:cstheme="minorHAnsi"/>
                <w:sz w:val="16"/>
                <w:szCs w:val="16"/>
              </w:rPr>
              <w:t>4%</w:t>
            </w:r>
          </w:p>
          <w:p w14:paraId="0CA6230E" w14:textId="4704FCBB" w:rsidR="007D426B" w:rsidRPr="0010351B" w:rsidRDefault="007D426B" w:rsidP="00B8067F">
            <w:pPr>
              <w:rPr>
                <w:rFonts w:cstheme="minorHAnsi"/>
                <w:sz w:val="16"/>
                <w:szCs w:val="16"/>
              </w:rPr>
            </w:pPr>
            <w:r w:rsidRPr="0010351B">
              <w:rPr>
                <w:rFonts w:cstheme="minorHAnsi"/>
                <w:sz w:val="16"/>
                <w:szCs w:val="16"/>
              </w:rPr>
              <w:t>55-59: 6</w:t>
            </w:r>
            <w:r w:rsidR="000C6FB4">
              <w:rPr>
                <w:rFonts w:cstheme="minorHAnsi"/>
                <w:sz w:val="16"/>
                <w:szCs w:val="16"/>
              </w:rPr>
              <w:t>.</w:t>
            </w:r>
            <w:r w:rsidRPr="0010351B">
              <w:rPr>
                <w:rFonts w:cstheme="minorHAnsi"/>
                <w:sz w:val="16"/>
                <w:szCs w:val="16"/>
              </w:rPr>
              <w:t>8%</w:t>
            </w:r>
          </w:p>
          <w:p w14:paraId="5C9B8F66" w14:textId="01A59EFD" w:rsidR="007D426B" w:rsidRPr="0010351B" w:rsidRDefault="007D426B" w:rsidP="00B8067F">
            <w:pPr>
              <w:rPr>
                <w:rFonts w:cstheme="minorHAnsi"/>
                <w:sz w:val="16"/>
                <w:szCs w:val="16"/>
              </w:rPr>
            </w:pPr>
            <w:r w:rsidRPr="0010351B">
              <w:rPr>
                <w:rFonts w:cstheme="minorHAnsi"/>
                <w:sz w:val="16"/>
                <w:szCs w:val="16"/>
              </w:rPr>
              <w:t>60-64: 1</w:t>
            </w:r>
            <w:r w:rsidR="000C6FB4">
              <w:rPr>
                <w:rFonts w:cstheme="minorHAnsi"/>
                <w:sz w:val="16"/>
                <w:szCs w:val="16"/>
              </w:rPr>
              <w:t>.</w:t>
            </w:r>
            <w:r w:rsidRPr="0010351B">
              <w:rPr>
                <w:rFonts w:cstheme="minorHAnsi"/>
                <w:sz w:val="16"/>
                <w:szCs w:val="16"/>
              </w:rPr>
              <w:t>3%</w:t>
            </w:r>
          </w:p>
          <w:p w14:paraId="56D9288D" w14:textId="74B7C4E6" w:rsidR="007D426B" w:rsidRPr="0010351B" w:rsidRDefault="007D426B" w:rsidP="00B8067F">
            <w:pPr>
              <w:rPr>
                <w:rFonts w:cstheme="minorHAnsi"/>
                <w:sz w:val="16"/>
                <w:szCs w:val="16"/>
              </w:rPr>
            </w:pPr>
            <w:r w:rsidRPr="0010351B">
              <w:rPr>
                <w:rFonts w:cstheme="minorHAnsi"/>
                <w:sz w:val="16"/>
                <w:szCs w:val="16"/>
              </w:rPr>
              <w:t>65+: 0</w:t>
            </w:r>
            <w:r w:rsidR="000C6FB4">
              <w:rPr>
                <w:rFonts w:cstheme="minorHAnsi"/>
                <w:sz w:val="16"/>
                <w:szCs w:val="16"/>
              </w:rPr>
              <w:t>.</w:t>
            </w:r>
            <w:r w:rsidRPr="0010351B">
              <w:rPr>
                <w:rFonts w:cstheme="minorHAnsi"/>
                <w:sz w:val="16"/>
                <w:szCs w:val="16"/>
              </w:rPr>
              <w:t>5%</w:t>
            </w:r>
          </w:p>
        </w:tc>
      </w:tr>
      <w:tr w:rsidR="007D426B" w:rsidRPr="0010351B" w14:paraId="1942B5EB" w14:textId="77777777" w:rsidTr="00B8067F">
        <w:trPr>
          <w:trHeight w:val="20"/>
        </w:trPr>
        <w:tc>
          <w:tcPr>
            <w:tcW w:w="2063" w:type="dxa"/>
          </w:tcPr>
          <w:p w14:paraId="5CC8CD73" w14:textId="77777777" w:rsidR="007D426B" w:rsidRPr="0010351B" w:rsidRDefault="007D426B" w:rsidP="00B8067F">
            <w:pPr>
              <w:rPr>
                <w:rFonts w:cstheme="minorHAnsi"/>
                <w:sz w:val="16"/>
                <w:szCs w:val="16"/>
              </w:rPr>
            </w:pPr>
            <w:r w:rsidRPr="0010351B">
              <w:rPr>
                <w:rFonts w:cstheme="minorHAnsi"/>
                <w:sz w:val="16"/>
                <w:szCs w:val="16"/>
              </w:rPr>
              <w:t>Castro 2021</w:t>
            </w:r>
            <w:sdt>
              <w:sdtPr>
                <w:rPr>
                  <w:rFonts w:cstheme="minorHAnsi"/>
                  <w:color w:val="000000"/>
                  <w:sz w:val="16"/>
                  <w:szCs w:val="16"/>
                  <w:vertAlign w:val="superscript"/>
                </w:rPr>
                <w:tag w:val="MENDELEY_CITATION_v3_eyJjaXRhdGlvbklEIjoiTUVOREVMRVlfQ0lUQVRJT05fZGQ3YzFhNWItMTYyYy00YmIzLTk1MmMtMjdmYmE3MGQxYzgzIiwicHJvcGVydGllcyI6eyJub3RlSW5kZXgiOjB9LCJpc0VkaXRlZCI6ZmFsc2UsIm1hbnVhbE92ZXJyaWRlIjp7ImlzTWFudWFsbHlPdmVycmlkZGVuIjpmYWxzZSwiY2l0ZXByb2NUZXh0IjoiPHN1cD4yNjwvc3VwPiIsIm1hbnVhbE92ZXJyaWRlVGV4dCI6IiJ9LCJjaXRhdGlvbkl0ZW1zIjpbeyJpZCI6IjU4ZmNiMmIzLTU2M2MtMzViOC04MDIxLWI5MDhkNzE4OGYwYyIsIml0ZW1EYXRhIjp7InR5cGUiOiJhcnRpY2xlLWpvdXJuYWwiLCJpZCI6IjU4ZmNiMmIzLTU2M2MtMzViOC04MDIxLWI5MDhkNzE4OGYwYyIsInRpdGxlIjoiQ2FzZS1jb250cm9sIHN0dWR5IG9mIG5ldXJvcHN5Y2hpYXRyaWMgc3ltcHRvbXMgaW4gZWxlY3Ryb25pYyBoZWFsdGggcmVjb3JkcyBmb2xsb3dpbmcgQ09WSUQtMTkgaG9zcGl0YWxpemF0aW9uIGluIDIgYWNhZGVtaWMgaGVhbHRoIHN5c3RlbXMiLCJncm91cElkIjoiNWU1OGYyMTUtMDBlOC0zZDU1LTg3ZDYtMzQyNTc0NDFiNTgzIiwiYXV0aG9yIjpbeyJmYW1pbHkiOiJDYXN0cm8iLCJnaXZlbiI6IlZpY3RvciBNLiIsInBhcnNlLW5hbWVzIjpmYWxzZSwiZHJvcHBpbmctcGFydGljbGUiOiIiLCJub24tZHJvcHBpbmctcGFydGljbGUiOiIifSx7ImZhbWlseSI6IlJvc2FuZCIsImdpdmVuIjoiSm9uYXRoYW4iLCJwYXJzZS1uYW1lcyI6ZmFsc2UsImRyb3BwaW5nLXBhcnRpY2xlIjoiIiwibm9uLWRyb3BwaW5nLXBhcnRpY2xlIjoiIn0seyJmYW1pbHkiOiJHaWFjaW5vIiwiZ2l2ZW4iOiJKb3NlcGggVC4iLCJwYXJzZS1uYW1lcyI6ZmFsc2UsImRyb3BwaW5nLXBhcnRpY2xlIjoiIiwibm9uLWRyb3BwaW5nLXBhcnRpY2xlIjoiIn0seyJmYW1pbHkiOiJNY0NveSIsImdpdmVuIjoiVGhvbWFzIEguIiwicGFyc2UtbmFtZXMiOmZhbHNlLCJkcm9wcGluZy1wYXJ0aWNsZSI6IiIsIm5vbi1kcm9wcGluZy1wYXJ0aWNsZSI6IiJ9LHsiZmFtaWx5IjoiUGVybGlzIiwiZ2l2ZW4iOiJSb3kgSC4iLCJwYXJzZS1uYW1lcyI6ZmFsc2UsImRyb3BwaW5nLXBhcnRpY2xlIjoiIiwibm9uLWRyb3BwaW5nLXBhcnRpY2xlIjoiIn1dLCJjb250YWluZXItdGl0bGUiOiJNb2xlY3VsYXIgUHN5Y2hpYXRyeSIsImFjY2Vzc2VkIjp7ImRhdGUtcGFydHMiOltbMjAyMiw4LDVdXX0sIkRPSSI6IjEwLjEwMzgvczQxMzgwLTAyMi0wMTY0Ni16IiwiSVNTTiI6IjEzNTktNDE4NCIsIlVSTCI6Imh0dHBzOi8vd3d3Lm1lZHJ4aXYub3JnL2NvbnRlbnQvMTAuMTEwMS8yMDIxLjA3LjA5LjIxMjUyMzUzLmFic3RyYWN0IiwiaXNzdWVkIjp7ImRhdGUtcGFydHMiOltbMjAyMl1dfSwiYWJzdHJhY3QiOiJOZXVyb3BzeWNoaWF0cmljIHN5bXB0b21zIG1heSBwZXJzaXN0IGZvbGxvd2luZyBhY3V0ZSBDT1ZJRC0xOSBpbGxuZXNzLCBidXQgdGhlIGV4dGVudCB0byB3aGljaCB0aGVzZSBzeW1wdG9tcyBhcmUgc3BlY2lmaWMgdG8gQ09WSUQtMTkgaGFzIG5vdCBiZWVuIGVzdGFibGlzaGVkLiBXZSB1dGlsaXplZCBlbGVjdHJvbmljIGhlYWx0aCByZWNvcmRzIGFjcm9zcyA2IGhvc3BpdGFscyBpbiBNYXNzYWNodXNldHRzIHRvIGNoYXJhY3Rlcml6ZSBjb2hvcnRzIG9mIGluZGl2aWR1YWxzIGRpc2NoYXJnZWQgZm9sbG93aW5nIGFkbWlzc2lvbiBmb3IgQ09WSUQtMTkgYmV0d2VlbiBNYXJjaCAyMDIwIGFuZCBNYXkgMjAyMSwgYW5kIGNvbXBhcmVkIHRoZW0gdG8gaW5kaXZpZHVhbHMgaG9zcGl0YWxpemVkIGZvciBvdGhlciBpbmRpY2F0aW9ucyBkdXJpbmcgdGhpcyBwZXJpb2QuIE5hdHVyYWwgbGFuZ3VhZ2UgcHJvY2Vzc2luZyB3YXMgYXBwbGllZCB0byBuYXJyYXRpdmUgY2xpbmljYWwgbm90ZXMgdG8gaWRlbnRpZnkgbmV1cm9wc3ljaGlhdHJpYyBzeW1wdG9tIGRvbWFpbnMgdXAgdG8gMTUwIGRheXMgZm9sbG93aW5nIGhvc3BpdGFsaXphdGlvbi4gQW1vbmcgNiw2MTkgaW5kaXZpZHVhbHMgaG9zcGl0YWxpemVkIGZvciBDT1ZJRC0xOSBkcmF3biBmcm9tIGEgdG90YWwgb2YgNDIsOTYxIGhvc3BpdGFsIGRpc2NoYXJnZXMsIHRoZSBtb3N0IGNvbW1vbmx5IGRvY3VtZW50ZWQgc3ltcHRvbSBkb21haW5zIGJldHdlZW4gMzEgYW5kIDkwIGRheXMgYWZ0ZXIgaW5pdGlhbCBwb3NpdGl2ZSB0ZXN0IHdlcmUgZmF0aWd1ZSAoMTMuNCUpLCBtb29kIGFuZCBhbnhpZXR5IHN5bXB0b21zICgxMS4yJSksIGFuZCBpbXBhaXJlZCBjb2duaXRpb24gKDguMCUpLiBJbiBtb2RlbHMgYWRqdXN0ZWQgZm9yIHNvY2lvZGVtb2dyYXBoaWMgZmVhdHVyZXMgYW5kIGhvc3BpdGFsIGNvdXJzZSwgbm9uZSBvZiB0aGVzZSB3ZXJlIHNpZ25pZmljYW50bHkgbW9yZSBjb21tb24gYW1vbmcgQ09WSUQtMTkgcGF0aWVudHM7IGluZGVlZCwgbW9vZCBhbmQgYW54aWV0eSBzeW1wdG9tcyB3ZXJlIGxlc3MgZnJlcXVlbnQgKGFkanVzdGVkIE9SIDAuNzIgOTUlIENJIDAuNjQtMC45MikuIEJldHdlZW4gOTEgYW5kIDE1MCBkYXlzIGFmdGVyIHBvc2l0aXZpdHksIG1vc3QgY29tbW9ubHktZGV0ZWN0ZWQgc3ltcHRvbXMgd2VyZSBmYXRpZ3VlICgxMC45JSksIG1vb2QgYW5kIGFueGlldHkgc3ltcHRvbXMgKDguMiUpLCBhbmQgc2xlZXAgZGlzcnVwdGlvbiAoNi44JSksIHdpdGggaW1wYWlyZWQgY29nbml0aW9uIGluIDUuOCUuIEZyZXF1ZW5jeSB3YXMgYWdhaW4gc2ltaWxhciBhbW9uZyBub24tQ09WSUQtMTkgcG9zdC1ob3NwaXRhbCBwYXRpZW50cywgd2l0aCBtb29kIGFuZCBhbnhpZXR5IHN5bXB0b21zIGxlc3MgY29tbW9uIChhT1IgMC42MywgOTUlIENJIDAuNTItMC43NSkuIE5ldXJvcHN5Y2hpYXRyaWMgc3ltcHRvbXMgd2VyZSBjb21tb24gdXAgdG8gMTUwIGRheXMgYWZ0ZXIgaW5pdGlhbCBob3NwaXRhbGl6YXRpb24sIGJ1dCBvY2N1cnJlZCBhdCBnZW5lcmFsbHkgc2ltaWxhciByYXRlcyBhbW9uZyBpbmRpdmlkdWFscyBob3NwaXRhbGl6ZWQgZm9yIG90aGVyIGluZGljYXRpb25zIGR1cmluZyB0aGUgc2FtZSBwZXJpb2QuIFBvc3QtYWN1dGUgc2VxdWVsYWUgb2YgQ09WSUQtMTkgdGh1cyBtYXkgYmVuZWZpdCBmcm9tIHN0YW5kYXJkIGlmIGxlc3Mtc3BlY2lmaWMgdHJlYXRtZW50cyBkZXZlbG9wZWQgZm9yIHJlaGFiaWxpdGF0aW9uIGFmdGVyIGhvc3BpdGFsaXphdGlvbi4gRnVuZGluZyBSMDFNSDEyMDIyNywgUjAxTUgxMTYyNzAgKFBlcmxpcykuIiwiY29udGFpbmVyLXRpdGxlLXNob3J0IjoiTW9sIFBzeWNoaWF0cnkifSwiaXNUZW1wb3JhcnkiOmZhbHNlfV19"/>
                <w:id w:val="1333800616"/>
                <w:placeholder>
                  <w:docPart w:val="FCAF926481F2496693A71B7CCDB3676B"/>
                </w:placeholder>
              </w:sdtPr>
              <w:sdtEndPr/>
              <w:sdtContent>
                <w:r w:rsidRPr="0010351B">
                  <w:rPr>
                    <w:rFonts w:cstheme="minorHAnsi"/>
                    <w:color w:val="000000"/>
                    <w:sz w:val="16"/>
                    <w:szCs w:val="16"/>
                    <w:vertAlign w:val="superscript"/>
                  </w:rPr>
                  <w:t>27</w:t>
                </w:r>
              </w:sdtContent>
            </w:sdt>
          </w:p>
        </w:tc>
        <w:tc>
          <w:tcPr>
            <w:tcW w:w="1978" w:type="dxa"/>
          </w:tcPr>
          <w:p w14:paraId="1E7E9390" w14:textId="77777777" w:rsidR="007D426B" w:rsidRPr="0010351B" w:rsidRDefault="007D426B" w:rsidP="00B8067F">
            <w:pPr>
              <w:rPr>
                <w:rFonts w:cstheme="minorHAnsi"/>
                <w:sz w:val="16"/>
                <w:szCs w:val="16"/>
              </w:rPr>
            </w:pPr>
            <w:r w:rsidRPr="0010351B">
              <w:rPr>
                <w:rFonts w:cstheme="minorHAnsi"/>
                <w:sz w:val="16"/>
                <w:szCs w:val="16"/>
              </w:rPr>
              <w:t>Mar 2020 to May 2021</w:t>
            </w:r>
          </w:p>
        </w:tc>
        <w:tc>
          <w:tcPr>
            <w:tcW w:w="3069" w:type="dxa"/>
          </w:tcPr>
          <w:p w14:paraId="78EFCC88" w14:textId="77777777" w:rsidR="007D426B" w:rsidRPr="0010351B" w:rsidRDefault="007D426B" w:rsidP="00B8067F">
            <w:pPr>
              <w:rPr>
                <w:rFonts w:cstheme="minorHAnsi"/>
                <w:sz w:val="16"/>
                <w:szCs w:val="16"/>
              </w:rPr>
            </w:pPr>
            <w:r w:rsidRPr="0010351B">
              <w:rPr>
                <w:rFonts w:cstheme="minorHAnsi"/>
                <w:sz w:val="16"/>
                <w:szCs w:val="16"/>
              </w:rPr>
              <w:t>Wild type, Alpha</w:t>
            </w:r>
          </w:p>
        </w:tc>
        <w:tc>
          <w:tcPr>
            <w:tcW w:w="2852" w:type="dxa"/>
          </w:tcPr>
          <w:p w14:paraId="228679B7" w14:textId="77777777" w:rsidR="007D426B" w:rsidRPr="0010351B" w:rsidRDefault="007D426B" w:rsidP="00B8067F">
            <w:pPr>
              <w:rPr>
                <w:rFonts w:cstheme="minorHAnsi"/>
                <w:sz w:val="16"/>
                <w:szCs w:val="16"/>
              </w:rPr>
            </w:pPr>
            <w:r w:rsidRPr="0010351B">
              <w:rPr>
                <w:rFonts w:cstheme="minorHAnsi"/>
                <w:sz w:val="16"/>
                <w:szCs w:val="16"/>
              </w:rPr>
              <w:t>47%</w:t>
            </w:r>
          </w:p>
        </w:tc>
        <w:tc>
          <w:tcPr>
            <w:tcW w:w="3628" w:type="dxa"/>
          </w:tcPr>
          <w:p w14:paraId="1BF82225" w14:textId="77777777" w:rsidR="007D426B" w:rsidRPr="0010351B" w:rsidRDefault="007D426B" w:rsidP="00B8067F">
            <w:pPr>
              <w:rPr>
                <w:rFonts w:cstheme="minorHAnsi"/>
                <w:sz w:val="16"/>
                <w:szCs w:val="16"/>
              </w:rPr>
            </w:pPr>
            <w:r w:rsidRPr="0010351B">
              <w:rPr>
                <w:rFonts w:cstheme="minorHAnsi"/>
                <w:sz w:val="16"/>
                <w:szCs w:val="16"/>
              </w:rPr>
              <w:t>Median: 63</w:t>
            </w:r>
          </w:p>
        </w:tc>
      </w:tr>
      <w:tr w:rsidR="007D426B" w:rsidRPr="0010351B" w14:paraId="46413BF8" w14:textId="77777777" w:rsidTr="00B8067F">
        <w:trPr>
          <w:trHeight w:val="20"/>
        </w:trPr>
        <w:tc>
          <w:tcPr>
            <w:tcW w:w="2063" w:type="dxa"/>
          </w:tcPr>
          <w:p w14:paraId="2F49AEFF" w14:textId="77777777" w:rsidR="007D426B" w:rsidRPr="0010351B" w:rsidRDefault="007D426B" w:rsidP="00B8067F">
            <w:pPr>
              <w:rPr>
                <w:rFonts w:cstheme="minorHAnsi"/>
                <w:sz w:val="16"/>
                <w:szCs w:val="16"/>
              </w:rPr>
            </w:pPr>
            <w:r w:rsidRPr="0010351B">
              <w:rPr>
                <w:rFonts w:cstheme="minorHAnsi"/>
                <w:sz w:val="16"/>
                <w:szCs w:val="16"/>
              </w:rPr>
              <w:t>Chevinsky 2021</w:t>
            </w:r>
            <w:sdt>
              <w:sdtPr>
                <w:rPr>
                  <w:rFonts w:cstheme="minorHAnsi"/>
                  <w:color w:val="000000"/>
                  <w:sz w:val="16"/>
                  <w:szCs w:val="16"/>
                  <w:vertAlign w:val="superscript"/>
                </w:rPr>
                <w:tag w:val="MENDELEY_CITATION_v3_eyJjaXRhdGlvbklEIjoiTUVOREVMRVlfQ0lUQVRJT05fZWJhNTRlZTItMDNiZi00YmFmLTk1MjYtMGZhZTg5ZjBiNzcyIiwicHJvcGVydGllcyI6eyJub3RlSW5kZXgiOjB9LCJpc0VkaXRlZCI6ZmFsc2UsIm1hbnVhbE92ZXJyaWRlIjp7ImlzTWFudWFsbHlPdmVycmlkZGVuIjpmYWxzZSwiY2l0ZXByb2NUZXh0IjoiPHN1cD4yNzwvc3VwPiIsIm1hbnVhbE92ZXJyaWRlVGV4dCI6IiJ9LCJjaXRhdGlvbkl0ZW1zIjpbeyJpZCI6ImNjZjhjNmVkLTZhNWEtM2NmYi04OTQ1LWExZTI3ODIwNTI3NyIsIml0ZW1EYXRhIjp7InR5cGUiOiJhcnRpY2xlLWpvdXJuYWwiLCJpZCI6ImNjZjhjNmVkLTZhNWEtM2NmYi04OTQ1LWExZTI3ODIwNTI3NyIsInRpdGxlIjoiTGF0ZSBDb25kaXRpb25zIERpYWdub3NlZCAxLTQgTW9udGhzIEZvbGxvd2luZyBhbiBJbml0aWFsIENvcm9uYXZpcnVzIERpc2Vhc2UgMjAxOSAoQ09WSUQtMTkpIEVuY291bnRlcjogQSBNYXRjaGVkLUNvaG9ydCBTdHVkeSBVc2luZyBJbnBhdGllbnQgYW5kIE91dHBhdGllbnQgQWRtaW5pc3RyYXRpdmUgRGF0YS1Vbml0ZWQgU3RhdGVzLCAxIE1hcmNoLTMwIEp1bmUgMjAyMCIsImdyb3VwSWQiOiI1ZTU4ZjIxNS0wMGU4LTNkNTUtODdkNi0zNDI1NzQ0MWI1ODMiLCJhdXRob3IiOlt7ImZhbWlseSI6IkNoZXZpbnNreSIsImdpdmVuIjoiSmVubmlmZXIgUi4iLCJwYXJzZS1uYW1lcyI6ZmFsc2UsImRyb3BwaW5nLXBhcnRpY2xlIjoiIiwibm9uLWRyb3BwaW5nLXBhcnRpY2xlIjoiIn0seyJmYW1pbHkiOiJUYW8iLCJnaXZlbiI6Ikd1b3l1IiwicGFyc2UtbmFtZXMiOmZhbHNlLCJkcm9wcGluZy1wYXJ0aWNsZSI6IiIsIm5vbi1kcm9wcGluZy1wYXJ0aWNsZSI6IiJ9LHsiZmFtaWx5IjoiTGF2ZXJ5IiwiZ2l2ZW4iOiJBbXkgTS4iLCJwYXJzZS1uYW1lcyI6ZmFsc2UsImRyb3BwaW5nLXBhcnRpY2xlIjoiIiwibm9uLWRyb3BwaW5nLXBhcnRpY2xlIjoiIn0seyJmYW1pbHkiOiJLdWtpZWxrYSIsImdpdmVuIjoiRXN0aGVyIEEuIiwicGFyc2UtbmFtZXMiOmZhbHNlLCJkcm9wcGluZy1wYXJ0aWNsZSI6IiIsIm5vbi1kcm9wcGluZy1wYXJ0aWNsZSI6IiJ9LHsiZmFtaWx5IjoiQ2xpY2siLCJnaXZlbiI6IkVsZWFub3IgUy4iLCJwYXJzZS1uYW1lcyI6ZmFsc2UsImRyb3BwaW5nLXBhcnRpY2xlIjoiIiwibm9uLWRyb3BwaW5nLXBhcnRpY2xlIjoiIn0seyJmYW1pbHkiOiJNYWxlYyIsImdpdmVuIjoiRG9uYWxkIiwicGFyc2UtbmFtZXMiOmZhbHNlLCJkcm9wcGluZy1wYXJ0aWNsZSI6IiIsIm5vbi1kcm9wcGluZy1wYXJ0aWNsZSI6IiJ9LHsiZmFtaWx5IjoiS29tcGFuaXlldHMiLCJnaXZlbiI6Ikx5dWRteWxhIiwicGFyc2UtbmFtZXMiOmZhbHNlLCJkcm9wcGluZy1wYXJ0aWNsZSI6IiIsIm5vbi1kcm9wcGluZy1wYXJ0aWNsZSI6IiJ9LHsiZmFtaWx5IjoiQnJ1Y2UiLCJnaXZlbiI6IkJlYXUgQi4iLCJwYXJzZS1uYW1lcyI6ZmFsc2UsImRyb3BwaW5nLXBhcnRpY2xlIjoiIiwibm9uLWRyb3BwaW5nLXBhcnRpY2xlIjoiIn0seyJmYW1pbHkiOiJZdXN1ZiIsImdpdmVuIjoiSHVzc2FpbiIsInBhcnNlLW5hbWVzIjpmYWxzZSwiZHJvcHBpbmctcGFydGljbGUiOiIiLCJub24tZHJvcHBpbmctcGFydGljbGUiOiIifSx7ImZhbWlseSI6Ikdvb2RtYW4iLCJnaXZlbiI6IkFseXNvbiBCLiIsInBhcnNlLW5hbWVzIjpmYWxzZSwiZHJvcHBpbmctcGFydGljbGUiOiIiLCJub24tZHJvcHBpbmctcGFydGljbGUiOiIifSx7ImZhbWlseSI6IkRpeG9uIiwiZ2l2ZW4iOiJNZXJlZGl0aCBHLiIsInBhcnNlLW5hbWVzIjpmYWxzZSwiZHJvcHBpbmctcGFydGljbGUiOiIiLCJub24tZHJvcHBpbmctcGFydGljbGUiOiIifSx7ImZhbWlseSI6Ik5ha2FvIiwiZ2l2ZW4iOiJKb2xlbmUgSC4iLCJwYXJzZS1uYW1lcyI6ZmFsc2UsImRyb3BwaW5nLXBhcnRpY2xlIjoiIiwibm9uLWRyb3BwaW5nLXBhcnRpY2xlIjoiIn0seyJmYW1pbHkiOiJEYXR0YSIsImdpdmVuIjoiUy4gRGVibGluYSIsInBhcnNlLW5hbWVzIjpmYWxzZSwiZHJvcHBpbmctcGFydGljbGUiOiIiLCJub24tZHJvcHBpbmctcGFydGljbGUiOiIifSx7ImZhbWlseSI6Ik1hY0tlbnppZSIsImdpdmVuIjoiV2lsbGlhbSBSLiIsInBhcnNlLW5hbWVzIjpmYWxzZSwiZHJvcHBpbmctcGFydGljbGUiOiIiLCJub24tZHJvcHBpbmctcGFydGljbGUiOiIifSx7ImZhbWlseSI6IkthZHJpIiwiZ2l2ZW4iOiJTYW1lZXIgUy4iLCJwYXJzZS1uYW1lcyI6ZmFsc2UsImRyb3BwaW5nLXBhcnRpY2xlIjoiIiwibm9uLWRyb3BwaW5nLXBhcnRpY2xlIjoiIn0seyJmYW1pbHkiOiJTYXlkYWgiLCJnaXZlbiI6IlNoYXJvbiIsInBhcnNlLW5hbWVzIjpmYWxzZSwiZHJvcHBpbmctcGFydGljbGUiOiIiLCJub24tZHJvcHBpbmctcGFydGljbGUiOiIifSx7ImZhbWlseSI6Ikdpb3Zhbm5pIiwiZ2l2ZW4iOiJKZW5uaWZlciBFLiIsInBhcnNlLW5hbWVzIjpmYWxzZSwiZHJvcHBpbmctcGFydGljbGUiOiIiLCJub24tZHJvcHBpbmctcGFydGljbGUiOiIifSx7ImZhbWlseSI6Ikd1bmRsYXBhbGxpIiwiZ2l2ZW4iOiJBZGkiLCJwYXJzZS1uYW1lcyI6ZmFsc2UsImRyb3BwaW5nLXBhcnRpY2xlIjoidi4iLCJub24tZHJvcHBpbmctcGFydGljbGUiOiIifV0sImNvbnRhaW5lci10aXRsZSI6IkNsaW5pY2FsIGluZmVjdGlvdXMgZGlzZWFzZXMgOiBhbiBvZmZpY2lhbCBwdWJsaWNhdGlvbiBvZiB0aGUgSW5mZWN0aW91cyBEaXNlYXNlcyBTb2NpZXR5IG9mIEFtZXJpY2EiLCJhY2Nlc3NlZCI6eyJkYXRlLXBhcnRzIjpbWzIwMjIsOCw1XV19LCJET0kiOiIxMC4xMDkzL2NpZC9jaWFiMzM4IiwiSVNTTiI6IjE1Mzc2NTkxIiwiUE1JRCI6IjMzOTA5MDcyIiwiVVJMIjoiaHR0cHM6Ly9hY2FkZW1pYy5vdXAuY29tL2NpZC9hcnRpY2xlLWFic3RyYWN0LzczL1N1cHBsZW1lbnRfMS9TNS82MjU3MDgyIiwiaXNzdWVkIjp7ImRhdGUtcGFydHMiOltbMjAyMV1dfSwicGFnZSI6IlM1LVMxNiIsImFic3RyYWN0IjoiQkFDS0dST1VORDogTGF0ZSBzZXF1ZWxhZSBvZiBDT1ZJRC0xOSBoYXZlIGJlZW4gcmVwb3J0ZWQ7IGhvd2V2ZXIsIGZldyBzdHVkaWVzIGhhdmUgaW52ZXN0aWdhdGVkIHRoZSB0aW1lIGNvdXJzZSBvciBpbmNpZGVuY2Ugb2YgbGF0ZSBuZXcgQ09WSUQtMTktcmVsYXRlZCBoZWFsdGggY29uZGl0aW9ucyAocG9zdC1DT1ZJRCBjb25kaXRpb25zKSBhZnRlciBDT1ZJRC0xOSBkaWFnbm9zaXMuIFN0dWRpZXMgZGlzdGluZ3Vpc2hpbmcgcG9zdC1DT1ZJRCBjb25kaXRpb25zIGZyb20gbGF0ZSBjb25kaXRpb25zIGNhdXNlZCBieSBvdGhlciBldGlvbG9naWVzIGFyZSBsYWNraW5nLiBVc2luZyBkYXRhIGZyb20gYSBsYXJnZSBhZG1pbmlzdHJhdGl2ZSBhbGwtcGF5ZXIgZGF0YWJhc2UsIHdlIGFzc2Vzc2VkIHR5cGUsIGFzc29jaWF0aW9uLCBhbmQgdGltaW5nIG9mIHBvc3QtQ09WSUQgY29uZGl0aW9ucyBmb2xsb3dpbmcgQ09WSUQtMTkgZGlhZ25vc2lzLiBNRVRIT0RTOiBVc2luZyB0aGUgUHJlbWllciBIZWFsdGhjYXJlIERhdGFiYXNlIFNwZWNpYWwgQ09WSUQtMTkgUmVsZWFzZSAocmVsZWFzZSBkYXRlLCAyMCBPY3RvYmVyIDIwMjApIGRhdGEsIGR1cmluZyBNYXJjaC1KdW5lIDIwMjAsIDI3IDU4OSBpbnBhdGllbnRzIGFuZCA0NiA4NTcgb3V0cGF0aWVudHMgZGlhZ25vc2VkIHdpdGggQ09WSUQtMTkgKGNhc2UtcGF0aWVudHMpIHdlcmUgMToxIG1hdGNoZWQgd2l0aCBwYXRpZW50cyB3aXRob3V0IENPVklELTE5IHRocm91Z2ggdGhlIDQtbW9udGggZm9sbG93LXVwIHBlcmlvZCAoY29udHJvbC1wYXRpZW50cykgYnkgdXNpbmcgcHJvcGVuc2l0eSBzY29yZSBtYXRjaGluZy4gSW4gdGhpcyBtYXRjaGVkLWNvaG9ydCBzdHVkeSwgYWRqdXN0ZWQgT1JzIHdlcmUgY2FsY3VsYXRlZCB0byBhc3Nlc3MgZm9yIGxhdGUgY29uZGl0aW9ucyB0aGF0IHdlcmUgbW9yZSBjb21tb24gaW4gY2FzZS1wYXRpZW50cyB0aGFuIGNvbnRyb2wtcGF0aWVudHMuIEluY2lkZW5jZSBwcm9wb3J0aW9uIHdhcyBjYWxjdWxhdGVkIGZvciBjb25kaXRpb25zIHRoYXQgd2VyZSBtb3JlIGNvbW1vbiBpbiBjYXNlLXBhdGllbnRzIHRoYW4gY29udHJvbC1wYXRpZW50cyBkdXJpbmcgMzEtMTIwIGRheXMgZm9sbG93aW5nIGEgQ09WSUQtMTkgZW5jb3VudGVyLiBSRVNVTFRTOiBEdXJpbmcgMzEtMTIwIGRheXMgYWZ0ZXIgYW4gaW5pdGlhbCBDT1ZJRC0xOSBpbnBhdGllbnQgaG9zcGl0YWxpemF0aW9uLCA3LjAlIG9mIGFkdWx0cyBleHBlcmllbmNlZCDiiaUxIG9mIDUgcG9zdC1DT1ZJRCBjb25kaXRpb25zLiBBbW9uZyBhZHVsdCBvdXRwYXRpZW50cyB3aXRoIENPVklELTE5LCA3LjclIGV4cGVyaWVuY2VkIOKJpTEgb2YgMTAgcG9zdC1DT1ZJRCBjb25kaXRpb25zLiBEdXJpbmcgMzEtNjAgZGF5cyBhZnRlciBhbiBpbml0aWFsIG91dHBhdGllbnQgZW5jb3VudGVyLCBhZHVsdHMgd2l0aCBDT1ZJRC0xOSB3ZXJlIDIuOCB0aW1lcyBhcyBsaWtlbHkgdG8gZXhwZXJpZW5jZSBhY3V0ZSBwdWxtb25hcnkgZW1ib2xpc20gYXMgb3V0cGF0aWVudCBjb250cm9sLXBhdGllbnRzIGFuZCBhbHNvIG1vcmUgbGlrZWx5IHRvIGV4cGVyaWVuY2UgYSByYW5nZSBvZiBjb25kaXRpb25zIGFmZmVjdGluZyBtdWx0aXBsZSBib2R5IHN5c3RlbXMgKGVnLCBub25zcGVjaWZpYyBjaGVzdCBwYWluLCBmYXRpZ3VlLCBoZWFkYWNoZSwgYW5kIHJlc3BpcmF0b3J5LCBuZXJ2b3VzLCBjaXJjdWxhdG9yeSwgYW5kIGdhc3Ryb2ludGVzdGluYWwgc3ltcHRvbXMpIHRoYW4gb3V0cGF0aWVudCBjb250cm9sLXBhdGllbnRzLiBDT05DTFVTSU9OUzogVGhlc2UgZmluZGluZ3MgYWRkIHRvIHRoZSBldmlkZW5jZSBvZiBsYXRlIGhlYWx0aCBjb25kaXRpb25zIHBvc3NpYmx5IHJlbGF0ZWQgdG8gQ09WSUQtMTkgaW4gYWR1bHRzIGZvbGxvd2luZyBDT1ZJRC0xOSBkaWFnbm9zaXMgYW5kIGNhbiBpbmZvcm0gaGVhbHRoY2FyZSBwcmFjdGljZSBhbmQgcmVzb3VyY2UgcGxhbm5pbmcgZm9yIGZvbGxvdy11cCBDT1ZJRC0xOSBjYXJlLiIsInZvbHVtZSI6IjczIiwiY29udGFpbmVyLXRpdGxlLXNob3J0IjoiQ2xpbiBJbmZlY3QgRGlzIn0sImlzVGVtcG9yYXJ5IjpmYWxzZX1dfQ=="/>
                <w:id w:val="667745402"/>
                <w:placeholder>
                  <w:docPart w:val="5A1190E599DA44D59C5D69C0680C45F7"/>
                </w:placeholder>
              </w:sdtPr>
              <w:sdtEndPr/>
              <w:sdtContent>
                <w:r w:rsidRPr="0010351B">
                  <w:rPr>
                    <w:rFonts w:cstheme="minorHAnsi"/>
                    <w:color w:val="000000"/>
                    <w:sz w:val="16"/>
                    <w:szCs w:val="16"/>
                    <w:vertAlign w:val="superscript"/>
                  </w:rPr>
                  <w:t>28</w:t>
                </w:r>
              </w:sdtContent>
            </w:sdt>
          </w:p>
        </w:tc>
        <w:tc>
          <w:tcPr>
            <w:tcW w:w="1978" w:type="dxa"/>
          </w:tcPr>
          <w:p w14:paraId="38CB3013" w14:textId="77777777" w:rsidR="007D426B" w:rsidRPr="0010351B" w:rsidRDefault="007D426B" w:rsidP="00B8067F">
            <w:pPr>
              <w:rPr>
                <w:rFonts w:cstheme="minorHAnsi"/>
                <w:sz w:val="16"/>
                <w:szCs w:val="16"/>
              </w:rPr>
            </w:pPr>
            <w:r w:rsidRPr="0010351B">
              <w:rPr>
                <w:rFonts w:cstheme="minorHAnsi"/>
                <w:sz w:val="16"/>
                <w:szCs w:val="16"/>
              </w:rPr>
              <w:t>Mar 2020 to Jun 2020</w:t>
            </w:r>
          </w:p>
        </w:tc>
        <w:tc>
          <w:tcPr>
            <w:tcW w:w="3069" w:type="dxa"/>
          </w:tcPr>
          <w:p w14:paraId="66000EA9" w14:textId="77777777" w:rsidR="007D426B" w:rsidRPr="0010351B" w:rsidRDefault="007D426B" w:rsidP="00B8067F">
            <w:pPr>
              <w:rPr>
                <w:rFonts w:cstheme="minorHAnsi"/>
                <w:sz w:val="16"/>
                <w:szCs w:val="16"/>
              </w:rPr>
            </w:pPr>
            <w:r w:rsidRPr="0010351B">
              <w:rPr>
                <w:rFonts w:cstheme="minorHAnsi"/>
                <w:sz w:val="16"/>
                <w:szCs w:val="16"/>
              </w:rPr>
              <w:t>Wild type</w:t>
            </w:r>
          </w:p>
        </w:tc>
        <w:tc>
          <w:tcPr>
            <w:tcW w:w="2852" w:type="dxa"/>
          </w:tcPr>
          <w:p w14:paraId="2B3F475B" w14:textId="128AC92D" w:rsidR="007D426B" w:rsidRPr="0010351B" w:rsidRDefault="007D426B" w:rsidP="00B8067F">
            <w:pPr>
              <w:rPr>
                <w:rFonts w:cstheme="minorHAnsi"/>
                <w:sz w:val="16"/>
                <w:szCs w:val="16"/>
              </w:rPr>
            </w:pPr>
            <w:r w:rsidRPr="0010351B">
              <w:rPr>
                <w:rFonts w:cstheme="minorHAnsi"/>
                <w:sz w:val="16"/>
                <w:szCs w:val="16"/>
              </w:rPr>
              <w:t>61</w:t>
            </w:r>
            <w:r w:rsidR="000C6FB4">
              <w:rPr>
                <w:rFonts w:cstheme="minorHAnsi"/>
                <w:sz w:val="16"/>
                <w:szCs w:val="16"/>
              </w:rPr>
              <w:t>.</w:t>
            </w:r>
            <w:r w:rsidRPr="0010351B">
              <w:rPr>
                <w:rFonts w:cstheme="minorHAnsi"/>
                <w:sz w:val="16"/>
                <w:szCs w:val="16"/>
              </w:rPr>
              <w:t>2%</w:t>
            </w:r>
          </w:p>
        </w:tc>
        <w:tc>
          <w:tcPr>
            <w:tcW w:w="3628" w:type="dxa"/>
          </w:tcPr>
          <w:p w14:paraId="35A13F5B" w14:textId="510326F4" w:rsidR="007D426B" w:rsidRPr="0010351B" w:rsidRDefault="007D426B" w:rsidP="00B8067F">
            <w:pPr>
              <w:rPr>
                <w:rFonts w:cstheme="minorHAnsi"/>
                <w:sz w:val="16"/>
                <w:szCs w:val="16"/>
              </w:rPr>
            </w:pPr>
            <w:r w:rsidRPr="0010351B">
              <w:rPr>
                <w:rFonts w:cstheme="minorHAnsi"/>
                <w:sz w:val="16"/>
                <w:szCs w:val="16"/>
              </w:rPr>
              <w:t>18-39: 35</w:t>
            </w:r>
            <w:r w:rsidR="000C6FB4">
              <w:rPr>
                <w:rFonts w:cstheme="minorHAnsi"/>
                <w:sz w:val="16"/>
                <w:szCs w:val="16"/>
              </w:rPr>
              <w:t>.</w:t>
            </w:r>
            <w:r w:rsidRPr="0010351B">
              <w:rPr>
                <w:rFonts w:cstheme="minorHAnsi"/>
                <w:sz w:val="16"/>
                <w:szCs w:val="16"/>
              </w:rPr>
              <w:t>7%</w:t>
            </w:r>
          </w:p>
          <w:p w14:paraId="060862F9" w14:textId="19922127" w:rsidR="007D426B" w:rsidRPr="0010351B" w:rsidRDefault="007D426B" w:rsidP="00B8067F">
            <w:pPr>
              <w:rPr>
                <w:rFonts w:cstheme="minorHAnsi"/>
                <w:sz w:val="16"/>
                <w:szCs w:val="16"/>
              </w:rPr>
            </w:pPr>
            <w:r w:rsidRPr="0010351B">
              <w:rPr>
                <w:rFonts w:cstheme="minorHAnsi"/>
                <w:sz w:val="16"/>
                <w:szCs w:val="16"/>
              </w:rPr>
              <w:t>40-49: 18</w:t>
            </w:r>
            <w:r w:rsidR="000C6FB4">
              <w:rPr>
                <w:rFonts w:cstheme="minorHAnsi"/>
                <w:sz w:val="16"/>
                <w:szCs w:val="16"/>
              </w:rPr>
              <w:t>.</w:t>
            </w:r>
            <w:r w:rsidRPr="0010351B">
              <w:rPr>
                <w:rFonts w:cstheme="minorHAnsi"/>
                <w:sz w:val="16"/>
                <w:szCs w:val="16"/>
              </w:rPr>
              <w:t>1%</w:t>
            </w:r>
          </w:p>
          <w:p w14:paraId="0AC9A6EE" w14:textId="484C2BB7" w:rsidR="007D426B" w:rsidRPr="0010351B" w:rsidRDefault="007D426B" w:rsidP="00B8067F">
            <w:pPr>
              <w:rPr>
                <w:rFonts w:cstheme="minorHAnsi"/>
                <w:sz w:val="16"/>
                <w:szCs w:val="16"/>
              </w:rPr>
            </w:pPr>
            <w:r w:rsidRPr="0010351B">
              <w:rPr>
                <w:rFonts w:cstheme="minorHAnsi"/>
                <w:sz w:val="16"/>
                <w:szCs w:val="16"/>
              </w:rPr>
              <w:t>50-64: 25</w:t>
            </w:r>
            <w:r w:rsidR="000C6FB4">
              <w:rPr>
                <w:rFonts w:cstheme="minorHAnsi"/>
                <w:sz w:val="16"/>
                <w:szCs w:val="16"/>
              </w:rPr>
              <w:t>.</w:t>
            </w:r>
            <w:r w:rsidRPr="0010351B">
              <w:rPr>
                <w:rFonts w:cstheme="minorHAnsi"/>
                <w:sz w:val="16"/>
                <w:szCs w:val="16"/>
              </w:rPr>
              <w:t>9%</w:t>
            </w:r>
          </w:p>
          <w:p w14:paraId="75159BF9" w14:textId="09254B7F" w:rsidR="007D426B" w:rsidRPr="0010351B" w:rsidRDefault="007D426B" w:rsidP="00B8067F">
            <w:pPr>
              <w:rPr>
                <w:rFonts w:cstheme="minorHAnsi"/>
                <w:sz w:val="16"/>
                <w:szCs w:val="16"/>
              </w:rPr>
            </w:pPr>
            <w:r w:rsidRPr="0010351B">
              <w:rPr>
                <w:rFonts w:cstheme="minorHAnsi"/>
                <w:sz w:val="16"/>
                <w:szCs w:val="16"/>
              </w:rPr>
              <w:t>65-74: 10</w:t>
            </w:r>
            <w:r w:rsidR="000C6FB4">
              <w:rPr>
                <w:rFonts w:cstheme="minorHAnsi"/>
                <w:sz w:val="16"/>
                <w:szCs w:val="16"/>
              </w:rPr>
              <w:t>.</w:t>
            </w:r>
            <w:r w:rsidRPr="0010351B">
              <w:rPr>
                <w:rFonts w:cstheme="minorHAnsi"/>
                <w:sz w:val="16"/>
                <w:szCs w:val="16"/>
              </w:rPr>
              <w:t>3%</w:t>
            </w:r>
          </w:p>
          <w:p w14:paraId="590DA368" w14:textId="56CF2DCF" w:rsidR="007D426B" w:rsidRPr="0010351B" w:rsidRDefault="007D426B" w:rsidP="00B8067F">
            <w:pPr>
              <w:rPr>
                <w:rFonts w:cstheme="minorHAnsi"/>
                <w:sz w:val="16"/>
                <w:szCs w:val="16"/>
              </w:rPr>
            </w:pPr>
            <w:r w:rsidRPr="0010351B">
              <w:rPr>
                <w:rFonts w:cstheme="minorHAnsi"/>
                <w:sz w:val="16"/>
                <w:szCs w:val="16"/>
              </w:rPr>
              <w:t>75-84: 6</w:t>
            </w:r>
            <w:r w:rsidR="000C6FB4">
              <w:rPr>
                <w:rFonts w:cstheme="minorHAnsi"/>
                <w:sz w:val="16"/>
                <w:szCs w:val="16"/>
              </w:rPr>
              <w:t>.</w:t>
            </w:r>
            <w:r w:rsidRPr="0010351B">
              <w:rPr>
                <w:rFonts w:cstheme="minorHAnsi"/>
                <w:sz w:val="16"/>
                <w:szCs w:val="16"/>
              </w:rPr>
              <w:t>0%</w:t>
            </w:r>
          </w:p>
          <w:p w14:paraId="7B42A1AC" w14:textId="3043038B" w:rsidR="007D426B" w:rsidRPr="0010351B" w:rsidRDefault="007D426B" w:rsidP="00B8067F">
            <w:pPr>
              <w:rPr>
                <w:rFonts w:cstheme="minorHAnsi"/>
                <w:sz w:val="16"/>
                <w:szCs w:val="16"/>
              </w:rPr>
            </w:pPr>
            <w:r w:rsidRPr="0010351B">
              <w:rPr>
                <w:rFonts w:cstheme="minorHAnsi"/>
                <w:sz w:val="16"/>
                <w:szCs w:val="16"/>
              </w:rPr>
              <w:t>85+: 4</w:t>
            </w:r>
            <w:r w:rsidR="000C6FB4">
              <w:rPr>
                <w:rFonts w:cstheme="minorHAnsi"/>
                <w:sz w:val="16"/>
                <w:szCs w:val="16"/>
              </w:rPr>
              <w:t>.</w:t>
            </w:r>
            <w:r w:rsidRPr="0010351B">
              <w:rPr>
                <w:rFonts w:cstheme="minorHAnsi"/>
                <w:sz w:val="16"/>
                <w:szCs w:val="16"/>
              </w:rPr>
              <w:t>0%</w:t>
            </w:r>
          </w:p>
        </w:tc>
      </w:tr>
      <w:tr w:rsidR="007D426B" w:rsidRPr="0010351B" w14:paraId="74485485" w14:textId="77777777" w:rsidTr="00B8067F">
        <w:trPr>
          <w:trHeight w:val="20"/>
        </w:trPr>
        <w:tc>
          <w:tcPr>
            <w:tcW w:w="2063" w:type="dxa"/>
          </w:tcPr>
          <w:p w14:paraId="4FA675EE" w14:textId="77777777" w:rsidR="007D426B" w:rsidRPr="0010351B" w:rsidRDefault="007D426B" w:rsidP="00B8067F">
            <w:pPr>
              <w:rPr>
                <w:rFonts w:cstheme="minorHAnsi"/>
                <w:sz w:val="16"/>
                <w:szCs w:val="16"/>
              </w:rPr>
            </w:pPr>
            <w:r w:rsidRPr="0010351B">
              <w:rPr>
                <w:rFonts w:cstheme="minorHAnsi"/>
                <w:sz w:val="16"/>
                <w:szCs w:val="16"/>
              </w:rPr>
              <w:t>Desgranges 2021</w:t>
            </w:r>
            <w:sdt>
              <w:sdtPr>
                <w:rPr>
                  <w:rFonts w:cstheme="minorHAnsi"/>
                  <w:color w:val="000000"/>
                  <w:sz w:val="16"/>
                  <w:szCs w:val="16"/>
                  <w:vertAlign w:val="superscript"/>
                </w:rPr>
                <w:tag w:val="MENDELEY_CITATION_v3_eyJjaXRhdGlvbklEIjoiTUVOREVMRVlfQ0lUQVRJT05fNzc2YmMyZmUtMDRlOC00NzMyLWE5M2EtYzYwMzYzYjQ3OTI4IiwicHJvcGVydGllcyI6eyJub3RlSW5kZXgiOjB9LCJpc0VkaXRlZCI6ZmFsc2UsIm1hbnVhbE92ZXJyaWRlIjp7ImlzTWFudWFsbHlPdmVycmlkZGVuIjpmYWxzZSwiY2l0ZXByb2NUZXh0IjoiPHN1cD4yODwvc3VwPiIsIm1hbnVhbE92ZXJyaWRlVGV4dCI6IiJ9LCJjaXRhdGlvbkl0ZW1zIjpbeyJpZCI6IjdkZmE1ZGEyLTRkNzEtMzcwOC04NWU4LTkyOTNmNjJkY2Y3YSIsIml0ZW1EYXRhIjp7InR5cGUiOiJhcnRpY2xlLWpvdXJuYWwiLCJpZCI6IjdkZmE1ZGEyLTRkNzEtMzcwOC04NWU4LTkyOTNmNjJkY2Y3YSIsInRpdGxlIjoiUG9zdOKAkUNPVklE4oCRMTkgU3luZHJvbWUgaW4gT3V0cGF0aWVudHM6IGEgQ29ob3J0IFN0dWR5IiwiZ3JvdXBJZCI6IjVlNThmMjE1LTAwZTgtM2Q1NS04N2Q2LTM0MjU3NDQxYjU4MyIsImF1dGhvciI6W3siZmFtaWx5IjoiRGVzZ3JhbmdlcyIsImdpdmVuIjoiRmxvcmlhbiIsInBhcnNlLW5hbWVzIjpmYWxzZSwiZHJvcHBpbmctcGFydGljbGUiOiIiLCJub24tZHJvcHBpbmctcGFydGljbGUiOiIifSx7ImZhbWlseSI6IlRhZGluaSIsImdpdmVuIjoiRWxpYW5hIiwicGFyc2UtbmFtZXMiOmZhbHNlLCJkcm9wcGluZy1wYXJ0aWNsZSI6IiIsIm5vbi1kcm9wcGluZy1wYXJ0aWNsZSI6IiJ9LHsiZmFtaWx5IjoiTXVudGluZyIsImdpdmVuIjoiQWxpbmUiLCJwYXJzZS1uYW1lcyI6ZmFsc2UsImRyb3BwaW5nLXBhcnRpY2xlIjoiIiwibm9uLWRyb3BwaW5nLXBhcnRpY2xlIjoiIn0seyJmYW1pbHkiOiJSZWdpbmEiLCJnaXZlbiI6IkplYW4iLCJwYXJzZS1uYW1lcyI6ZmFsc2UsImRyb3BwaW5nLXBhcnRpY2xlIjoiIiwibm9uLWRyb3BwaW5nLXBhcnRpY2xlIjoiIn0seyJmYW1pbHkiOiJGaWxpcHBpZGlzIiwiZ2l2ZW4iOiJQYXJhc2tldmFzIiwicGFyc2UtbmFtZXMiOmZhbHNlLCJkcm9wcGluZy1wYXJ0aWNsZSI6IiIsIm5vbi1kcm9wcGluZy1wYXJ0aWNsZSI6IiJ9LHsiZmFtaWx5IjoiVmlhbGEiLCJnaXZlbiI6IkJlbmphbWluIiwicGFyc2UtbmFtZXMiOmZhbHNlLCJkcm9wcGluZy1wYXJ0aWNsZSI6IiIsIm5vbi1kcm9wcGluZy1wYXJ0aWNsZSI6IiJ9LHsiZmFtaWx5IjoiS2FyYWNoYWxpYXMiLCJnaXZlbiI6IkVsZWZ0aGVyaW9zIiwicGFyc2UtbmFtZXMiOmZhbHNlLCJkcm9wcGluZy1wYXJ0aWNsZSI6IiIsIm5vbi1kcm9wcGluZy1wYXJ0aWNsZSI6IiJ9LHsiZmFtaWx5IjoiU3V0dGVscyIsImdpdmVuIjoiVsOpcm9uaXF1ZSIsInBhcnNlLW5hbWVzIjpmYWxzZSwiZHJvcHBpbmctcGFydGljbGUiOiIiLCJub24tZHJvcHBpbmctcGFydGljbGUiOiIifSx7ImZhbWlseSI6IkhhZWZsaWdlciIsImdpdmVuIjoiRGF2aWQiLCJwYXJzZS1uYW1lcyI6ZmFsc2UsImRyb3BwaW5nLXBhcnRpY2xlIjoiIiwibm9uLWRyb3BwaW5nLXBhcnRpY2xlIjoiIn0seyJmYW1pbHkiOiJLYW1wb3VyaSIsImdpdmVuIjoiRWxlZnRoZXJpYSIsInBhcnNlLW5hbWVzIjpmYWxzZSwiZHJvcHBpbmctcGFydGljbGUiOiIiLCJub24tZHJvcHBpbmctcGFydGljbGUiOiIifSx7ImZhbWlseSI6IlNpbmdlciIsImdpdmVuIjoiTWF0aGlhcyIsInBhcnNlLW5hbWVzIjpmYWxzZSwiZHJvcHBpbmctcGFydGljbGUiOiIiLCJub24tZHJvcHBpbmctcGFydGljbGUiOiJ2YW4ifSx7ImZhbWlseSI6IlRzY2hvcHAiLCJnaXZlbiI6IkpvbmF0aGFuIiwicGFyc2UtbmFtZXMiOmZhbHNlLCJkcm9wcGluZy1wYXJ0aWNsZSI6IiIsIm5vbi1kcm9wcGluZy1wYXJ0aWNsZSI6IiJ9LHsiZmFtaWx5IjoiUm9jaGF0IFN0ZXR0bGVyIiwiZ2l2ZW4iOiJMYXVyZW5jZSIsInBhcnNlLW5hbWVzIjpmYWxzZSwiZHJvcHBpbmctcGFydGljbGUiOiIiLCJub24tZHJvcHBpbmctcGFydGljbGUiOiIifSx7ImZhbWlseSI6IlNjaGFhZCIsImdpdmVuIjoiU2ltw6lvbiIsInBhcnNlLW5hbWVzIjpmYWxzZSwiZHJvcHBpbmctcGFydGljbGUiOiIiLCJub24tZHJvcHBpbmctcGFydGljbGUiOiIifSx7ImZhbWlseSI6IkJyYWhpZXIiLCJnaXZlbiI6IlRob21hcyIsInBhcnNlLW5hbWVzIjpmYWxzZSwiZHJvcHBpbmctcGFydGljbGUiOiIiLCJub24tZHJvcHBpbmctcGFydGljbGUiOiIifSx7ImZhbWlseSI6Ikh1Z2xpIiwiZ2l2ZW4iOiJPbGl2aWVyIiwicGFyc2UtbmFtZXMiOmZhbHNlLCJkcm9wcGluZy1wYXJ0aWNsZSI6IiIsIm5vbi1kcm9wcGluZy1wYXJ0aWNsZSI6IiJ9LHsiZmFtaWx5IjoiTXVlbGxlciIsImdpdmVuIjoiWW9sYW5kYSIsInBhcnNlLW5hbWVzIjpmYWxzZSwiZHJvcHBpbmctcGFydGljbGUiOiIiLCJub24tZHJvcHBpbmctcGFydGljbGUiOiIifSx7ImZhbWlseSI6IkdvdXZlaWEiLCJnaXZlbiI6IkFsZXhhbmRyZSIsInBhcnNlLW5hbWVzIjpmYWxzZSwiZHJvcHBpbmctcGFydGljbGUiOiIiLCJub24tZHJvcHBpbmctcGFydGljbGUiOiIifSx7ImZhbWlseSI6Ik9wb3RhIiwiZ2l2ZW4iOiJPbnlhIiwicGFyc2UtbmFtZXMiOmZhbHNlLCJkcm9wcGluZy1wYXJ0aWNsZSI6IiIsIm5vbi1kcm9wcGluZy1wYXJ0aWNsZSI6IiJ9LHsiZmFtaWx5IjoiQ2Fycm9uIiwiZ2l2ZW4iOiJQaWVycmUgTmljb2xhcyIsInBhcnNlLW5hbWVzIjpmYWxzZSwiZHJvcHBpbmctcGFydGljbGUiOiIiLCJub24tZHJvcHBpbmctcGFydGljbGUiOiIifSx7ImZhbWlseSI6Ikd1ZXJ5IiwiZ2l2ZW4iOiJCZW5vw650IiwicGFyc2UtbmFtZXMiOmZhbHNlLCJkcm9wcGluZy1wYXJ0aWNsZSI6IiIsIm5vbi1kcm9wcGluZy1wYXJ0aWNsZSI6IiJ9LHsiZmFtaWx5IjoiUGFwYWRpbWl0cmlvdS1PbGl2Z2VyaXMiLCJnaXZlbiI6Ik1hdHRoYWlvcyIsInBhcnNlLW5hbWVzIjpmYWxzZSwiZHJvcHBpbmctcGFydGljbGUiOiIiLCJub24tZHJvcHBpbmctcGFydGljbGUiOiIifSx7ImZhbWlseSI6IkJvaWxsYXQtQmxhbmNvIiwiZ2l2ZW4iOiJOb8OpbWllIiwicGFyc2UtbmFtZXMiOmZhbHNlLCJkcm9wcGluZy1wYXJ0aWNsZSI6IiIsIm5vbi1kcm9wcGluZy1wYXJ0aWNsZSI6IiJ9XSwiY29udGFpbmVyLXRpdGxlIjoiSm91cm5hbCBvZiBnZW5lcmFsIGludGVybmFsIG1lZGljaW5lIiwiYWNjZXNzZWQiOnsiZGF0ZS1wYXJ0cyI6W1syMDIyLDgsNV1dfSwiRE9JIjoiMTAuMTAwNy9zMTE2MDYtMDIxLTA3MjQyLTEiLCJJU1NOIjoiMTUyNTE0OTciLCJQTUlEIjoiMzUzMTkwODEiLCJpc3N1ZWQiOnsiZGF0ZS1wYXJ0cyI6W1syMDIyLDYsMV1dfSwicGFnZSI6IjE5NDMtMTk1MiIsImFic3RyYWN0IjoiQkFDS0dST1VORDogQWZ0ZXIgbWlsZCBDT1ZJRC0xOSwgc29tZSBvdXRwYXRpZW50cyBleHBlcmllbmNlIHBlcnNpc3RlbnQgc3ltcHRvbXMuIEhvd2V2ZXIsIGRhdGEgYXJlIHNjYXJjZSBhbmQgcHJvc3BlY3RpdmUgc3R1ZGllcyBhcmUgdXJnZW50bHkgbmVlZGVkLiBPQkpFQ1RJVkVTOiBUbyBjaGFyYWN0ZXJpemUgdGhlIHBvc3QtQ09WSUQtMTkgc3luZHJvbWUgYWZ0ZXIgbWlsZCBDT1ZJRC0xOSBhbmQgaWRlbnRpZnkgcHJlZGljdG9ycy4gUEFSVElDSVBBTlRTOiBPdXRwYXRpZW50cyB3aXRoIHN5bXB0b21zIHN1Z2dlc3RpdmUgb2YgQ09WSUQtMTkgd2l0aCAoMSkgUENSLWNvbmZpcm1lZCBDT1ZJRC0xOSAoQ09WSUQtcG9zaXRpdmUpIG9yICgyKSBTQVJTLUNvVi0yIG5lZ2F0aXZlIFBDUiAoQ09WSUQtbmVnYXRpdmUpLiBERVNJR046IE1vbm9jZW50cmljIGNvaG9ydCBzdHVkeSB3aXRoIHByb3NwZWN0aXZlIHBob25lIGludGVydmlldyBiZXR3ZWVuIG1vcmUgdGhhbiAzIG1vbnRocyB0byAxMCBtb250aHMgYWZ0ZXIgaW5pdGlhbCB2aXNpdCB0byB0aGUgZW1lcmdlbmN5IGRlcGFydG1lbnQgYW5kIG91dHBhdGllbnQgY2xpbmljcy4gTUFJTiBNRUFTVVJFUzogRGF0YSBvZiB0aGUgaW5pdGlhbCB2aXNpdHMgd2VyZSBleHRyYWN0ZWQgZnJvbSB0aGUgZWxlY3Ryb25pYyBtZWRpY2FsIGZpbGUuIFByZWRlZmluZWQgcGVyc2lzdGVudCBzeW1wdG9tcyB3ZXJlIGFzc2Vzc2VkIHRocm91Z2ggYSBzdHJ1Y3R1cmVkIHBob25lIGludGVydmlldy4gQXNzb2NpYXRpb25zIGJldHdlZW4gbG9uZy10ZXJtIHN5bXB0b21zIGFuZCBQQ1IgcmVzdWx0cywgYXMgd2VsbCBhcyBwcmVkaWN0b3JzIG9mIHBlcnNpc3RlbnQgc3ltcHRvbXMgYW1vbmcgQ09WSUQtcG9zaXRpdmUsIHdlcmUgZXZhbHVhdGVkIGJ5IG11bHRpdmFyaWF0ZSBsb2dpc3RpYyByZWdyZXNzaW9uIGFkanVzdGVkIGZvciBhZ2UsIGdlbmRlciwgc21va2luZywgY29tb3JiaWRpdGllcywgYW5kIHRpbWluZyBvZiB0aGUgc3VydmV5LiBLRVkgUkVTVUxUUzogVGhlIHN0dWR5IHBvcHVsYXRpb24gY29uc2lzdGVkIG9mIDQxOCBDT1ZJRC1wb3NpdGl2ZSBhbmQgODkgQ09WSUQtbmVnYXRpdmUgcGF0aWVudHMsIG1vc3RseSB5b3VuZyBhZHVsdHMgKG1lZGlhbiBhZ2Ugb2YgNDEgdmVyc3VzIDM2IHllYXJzIGluIENPVklELXBvc2l0aXZlIGFuZCBDT1ZJRC1uZWdhdGl2ZSwgcmVzcGVjdGl2ZWx5OyBwID0gMC4wMjApIGFuZCBoZWFsdGhjYXJlIHdvcmtlcnMgKDY3JSB2ZXJzdXMgODIlOyBwID0gMC4wMDYpLiBNZWRpYW4gdGltZSBiZXR3ZWVuIHRoZSBpbml0aWFsIHZpc2l0IGFuZCB0aGUgcGhvbmUgc3VydmV5IHdhcyAxNTAgZGF5cyBpbiBDT1ZJRC1wb3NpdGl2ZSBhbmQgMjQyIGRheXMgaW4gQ09WSUQtbmVnYXRpdmUgcGF0aWVudHMuIFBlcnNpc3RlbnQgc3ltcHRvbXMgd2VyZSByZXBvcnRlZCBieSAyMjMgKDUzJSkgQ09WSUQtcG9zaXRpdmUgYW5kIDMzICgzNyUpIENPVklELW5lZ2F0aXZlIHBhdGllbnRzIChwID0gMC4wMDYpIGFuZCBwcm9wb3J0aW9ucyB3ZXJlIHN0YWJsZSBhbW9uZyB0aGUgcGVyaW9kcyBvZiB0aGUgcGhvbmUgaW50ZXJ2aWV3cy4gT3ZlcmFsbCwgMjElIENPVklELXBvc2l0aXZlIGFuZCAxNSUgQ09WSUQtbmVnYXRpdmUgcGF0aWVudHMgKHAgPSAwLjE4MikgYXR0ZW5kZWQgY2FyZSBmb3IgdGhpcyBwdXJwb3NlLiBGb3VyIHN1cnZleWVkIHN5bXB0b21zIHdlcmUgaW5kZXBlbmRlbnRseSBhc3NvY2lhdGVkIHdpdGggQ09WSUQtMTk6IGZhdGlndWUgKGFkanVzdGVkIG9kZHMgcmF0aW8gMi4xNCwgOTUlIENJIDEuMDQtNC40MSksIHNtZWxsL3Rhc3RlIGRpc29yZGVyICgyNi41LCAzLjQ2LTIwMiksIGR5c3BuZWEgKDIuODEsIDEuMTAtNy4xNiksIGFuZCBtZW1vcnkgaW1wYWlybWVudCAoNS43MSwgMS41My0yMS4zKS4gQW1vbmcgQ09WSUQtcG9zaXRpdmUsIGZlbWFsZSBnZW5kZXIgKDEuNjcsIDEuMDktMi41NikgYW5kIG92ZXJ3ZWlnaHQvb2Jlc2l0eSAoMS42NywgMS4xMC0yLjU2KSB3ZXJlIHByZWRpY3RvcnMgb2YgcGVyc2lzdGVudCBzeW1wdG9tcy4gQ09OQ0xVU0lPTlM6IE1vcmUgdGhhbiBoYWxmIG9mIENPVklELXBvc2l0aXZlIG91dHBhdGllbnRzIHJlcG9ydCBwZXJzaXN0ZW50IHN5bXB0b21zIHVwIHRvIDEwIG1vbnRocyBhZnRlciBhIG1pbGQgZGlzZWFzZS4gT25seSA0IG9mIDE0IHN5bXB0b21zIHdlcmUgYXNzb2NpYXRlZCB3aXRoIENPVklELTE5IHN0YXR1cy4gVGhlIHN5bXB0b21zIGFuZCBwcmVkaWN0b3JzIG9mIHRoZSBwb3N0LUNPVklELTE5IHN5bmRyb21lIG5lZWQgZnVydGhlciBjaGFyYWN0ZXJpemF0aW9uIGFzIHRoaXMgY29uZGl0aW9uIHBsYWNlcyBhIHNpZ25pZmljYW50IGJ1cmRlbiBvbiBzb2NpZXR5LiIsInB1Ymxpc2hlciI6Ik5MTSAoTWVkbGluZSkiLCJpc3N1ZSI6IjgiLCJ2b2x1bWUiOiIzNyIsImNvbnRhaW5lci10aXRsZS1zaG9ydCI6IkogR2VuIEludGVybiBNZWQifSwiaXNUZW1wb3JhcnkiOmZhbHNlfV19"/>
                <w:id w:val="929323320"/>
                <w:placeholder>
                  <w:docPart w:val="16570E9523AE4E7BAA20920E97C6BE39"/>
                </w:placeholder>
              </w:sdtPr>
              <w:sdtEndPr/>
              <w:sdtContent>
                <w:r w:rsidRPr="0010351B">
                  <w:rPr>
                    <w:rFonts w:cstheme="minorHAnsi"/>
                    <w:color w:val="000000"/>
                    <w:sz w:val="16"/>
                    <w:szCs w:val="16"/>
                    <w:vertAlign w:val="superscript"/>
                  </w:rPr>
                  <w:t>29</w:t>
                </w:r>
              </w:sdtContent>
            </w:sdt>
          </w:p>
        </w:tc>
        <w:tc>
          <w:tcPr>
            <w:tcW w:w="1978" w:type="dxa"/>
          </w:tcPr>
          <w:p w14:paraId="40070753" w14:textId="77777777" w:rsidR="007D426B" w:rsidRPr="0010351B" w:rsidRDefault="007D426B" w:rsidP="00B8067F">
            <w:pPr>
              <w:rPr>
                <w:rFonts w:cstheme="minorHAnsi"/>
                <w:sz w:val="16"/>
                <w:szCs w:val="16"/>
              </w:rPr>
            </w:pPr>
            <w:r w:rsidRPr="0010351B">
              <w:rPr>
                <w:rFonts w:cstheme="minorHAnsi"/>
                <w:sz w:val="16"/>
                <w:szCs w:val="16"/>
              </w:rPr>
              <w:t>Feb 2020 to Apr 2020</w:t>
            </w:r>
          </w:p>
        </w:tc>
        <w:tc>
          <w:tcPr>
            <w:tcW w:w="3069" w:type="dxa"/>
          </w:tcPr>
          <w:p w14:paraId="68B0C927" w14:textId="77777777" w:rsidR="007D426B" w:rsidRPr="0010351B" w:rsidRDefault="007D426B" w:rsidP="00B8067F">
            <w:pPr>
              <w:rPr>
                <w:rFonts w:cstheme="minorHAnsi"/>
                <w:sz w:val="16"/>
                <w:szCs w:val="16"/>
              </w:rPr>
            </w:pPr>
            <w:r w:rsidRPr="0010351B">
              <w:rPr>
                <w:rFonts w:cstheme="minorHAnsi"/>
                <w:sz w:val="16"/>
                <w:szCs w:val="16"/>
              </w:rPr>
              <w:t>Wild type</w:t>
            </w:r>
          </w:p>
        </w:tc>
        <w:tc>
          <w:tcPr>
            <w:tcW w:w="2852" w:type="dxa"/>
          </w:tcPr>
          <w:p w14:paraId="6121BA61" w14:textId="77777777" w:rsidR="007D426B" w:rsidRPr="0010351B" w:rsidRDefault="007D426B" w:rsidP="00B8067F">
            <w:pPr>
              <w:rPr>
                <w:rFonts w:cstheme="minorHAnsi"/>
                <w:sz w:val="16"/>
                <w:szCs w:val="16"/>
              </w:rPr>
            </w:pPr>
            <w:r w:rsidRPr="0010351B">
              <w:rPr>
                <w:rFonts w:cstheme="minorHAnsi"/>
                <w:sz w:val="16"/>
                <w:szCs w:val="16"/>
              </w:rPr>
              <w:t>62%</w:t>
            </w:r>
          </w:p>
        </w:tc>
        <w:tc>
          <w:tcPr>
            <w:tcW w:w="3628" w:type="dxa"/>
          </w:tcPr>
          <w:p w14:paraId="65F7F394" w14:textId="77777777" w:rsidR="007D426B" w:rsidRPr="0010351B" w:rsidRDefault="007D426B" w:rsidP="00B8067F">
            <w:pPr>
              <w:rPr>
                <w:rFonts w:cstheme="minorHAnsi"/>
                <w:sz w:val="16"/>
                <w:szCs w:val="16"/>
              </w:rPr>
            </w:pPr>
            <w:r w:rsidRPr="0010351B">
              <w:rPr>
                <w:rFonts w:cstheme="minorHAnsi"/>
                <w:sz w:val="16"/>
                <w:szCs w:val="16"/>
              </w:rPr>
              <w:t>Median: 41</w:t>
            </w:r>
          </w:p>
        </w:tc>
      </w:tr>
      <w:tr w:rsidR="007D426B" w:rsidRPr="0010351B" w14:paraId="234FC8F5" w14:textId="77777777" w:rsidTr="00B8067F">
        <w:trPr>
          <w:trHeight w:val="20"/>
        </w:trPr>
        <w:tc>
          <w:tcPr>
            <w:tcW w:w="2063" w:type="dxa"/>
          </w:tcPr>
          <w:p w14:paraId="15DF77C4" w14:textId="77777777" w:rsidR="007D426B" w:rsidRPr="0010351B" w:rsidRDefault="007D426B" w:rsidP="00B8067F">
            <w:pPr>
              <w:rPr>
                <w:rFonts w:cstheme="minorHAnsi"/>
                <w:sz w:val="16"/>
                <w:szCs w:val="16"/>
              </w:rPr>
            </w:pPr>
            <w:r w:rsidRPr="0010351B">
              <w:rPr>
                <w:rFonts w:cstheme="minorHAnsi"/>
                <w:sz w:val="16"/>
                <w:szCs w:val="16"/>
              </w:rPr>
              <w:t>Elkan 2021</w:t>
            </w:r>
            <w:sdt>
              <w:sdtPr>
                <w:rPr>
                  <w:rFonts w:cstheme="minorHAnsi"/>
                  <w:color w:val="000000"/>
                  <w:sz w:val="16"/>
                  <w:szCs w:val="16"/>
                  <w:vertAlign w:val="superscript"/>
                </w:rPr>
                <w:tag w:val="MENDELEY_CITATION_v3_eyJjaXRhdGlvbklEIjoiTUVOREVMRVlfQ0lUQVRJT05fMzAzNDc3MjctOGUxNy00ZDcwLTg1NjgtOWU2YWUyMTZkNDcwIiwicHJvcGVydGllcyI6eyJub3RlSW5kZXgiOjB9LCJpc0VkaXRlZCI6ZmFsc2UsIm1hbnVhbE92ZXJyaWRlIjp7ImlzTWFudWFsbHlPdmVycmlkZGVuIjpmYWxzZSwiY2l0ZXByb2NUZXh0IjoiPHN1cD40NTwvc3VwPiIsIm1hbnVhbE92ZXJyaWRlVGV4dCI6IiJ9LCJjaXRhdGlvbkl0ZW1zIjpbeyJpZCI6IjU2MDM1YzRhLTcwYzQtMzkyNC1hYmMzLTk2YTMwMDM1NDhlNSIsIml0ZW1EYXRhIjp7InR5cGUiOiJhcnRpY2xlLWpvdXJuYWwiLCJpZCI6IjU2MDM1YzRhLTcwYzQtMzkyNC1hYmMzLTk2YTMwMDM1NDhlNSIsInRpdGxlIjoiUGF0aWVudC1yZXBvcnRlZCBvdXRjb21lIG1lYXN1cmVzIGFmdGVyIGhvc3BpdGFsaXphdGlvbiBkdXJpbmcgdGhlIGNvdmlkLTE5IHBhbmRlbWljOiBBIHN1cnZleSBhbW9uZyBjb3ZpZC0xOSBhbmQgbm9uLWNvdmlkLTE5IHBhdGllbnRzIiwiZ3JvdXBJZCI6IjVlNThmMjE1LTAwZTgtM2Q1NS04N2Q2LTM0MjU3NDQxYjU4MyIsImF1dGhvciI6W3siZmFtaWx5IjoiRWxrYW4iLCJnaXZlbiI6Ik1hdGFuIiwicGFyc2UtbmFtZXMiOmZhbHNlLCJkcm9wcGluZy1wYXJ0aWNsZSI6IiIsIm5vbi1kcm9wcGluZy1wYXJ0aWNsZSI6IiJ9LHsiZmFtaWx5IjoiRHZpciIsImdpdmVuIjoiQXlhbmEiLCJwYXJzZS1uYW1lcyI6ZmFsc2UsImRyb3BwaW5nLXBhcnRpY2xlIjoiIiwibm9uLWRyb3BwaW5nLXBhcnRpY2xlIjoiIn0seyJmYW1pbHkiOiJaYWlkZW5zdGVpbiIsImdpdmVuIjoiUm9uaXQiLCJwYXJzZS1uYW1lcyI6ZmFsc2UsImRyb3BwaW5nLXBhcnRpY2xlIjoiIiwibm9uLWRyb3BwaW5nLXBhcnRpY2xlIjoiIn0seyJmYW1pbHkiOiJLZWxsZXIiLCJnaXZlbiI6Ik1hbHkiLCJwYXJzZS1uYW1lcyI6ZmFsc2UsImRyb3BwaW5nLXBhcnRpY2xlIjoiIiwibm9uLWRyb3BwaW5nLXBhcnRpY2xlIjoiIn0seyJmYW1pbHkiOiJLYWdhbnNreSIsImdpdmVuIjoiRGFuYSIsInBhcnNlLW5hbWVzIjpmYWxzZSwiZHJvcHBpbmctcGFydGljbGUiOiIiLCJub24tZHJvcHBpbmctcGFydGljbGUiOiIifSx7ImZhbWlseSI6IkhvY2htYW4iLCJnaXZlbiI6IkNoZW4iLCJwYXJzZS1uYW1lcyI6ZmFsc2UsImRyb3BwaW5nLXBhcnRpY2xlIjoiIiwibm9uLWRyb3BwaW5nLXBhcnRpY2xlIjoiIn0seyJmYW1pbHkiOiJLb3JlbiIsImdpdmVuIjoiUm9uaXQiLCJwYXJzZS1uYW1lcyI6ZmFsc2UsImRyb3BwaW5nLXBhcnRpY2xlIjoiIiwibm9uLWRyb3BwaW5nLXBhcnRpY2xlIjoiIn1dLCJjb250YWluZXItdGl0bGUiOiJJbnRlcm5hdGlvbmFsIEpvdXJuYWwgb2YgR2VuZXJhbCBNZWRpY2luZSIsImFjY2Vzc2VkIjp7ImRhdGUtcGFydHMiOltbMjAyMiw4LDVdXX0sIkRPSSI6IjEwLjIxNDcvSUpHTS5TMzIzMzE2IiwiSVNTTiI6IjExNzg3MDc0IiwiVVJMIjoiaHR0cHM6Ly93d3cubmNiaS5ubG0ubmloLmdvdi9wbWMvYXJ0aWNsZXMvUE1DODQwNTIyMC8iLCJpc3N1ZWQiOnsiZGF0ZS1wYXJ0cyI6W1syMDIxXV19LCJwYWdlIjoiNDgyOS00ODM2IiwiYWJzdHJhY3QiOiJCYWNrZ3JvdW5kOiBNYW55IHBlb3BsZSByZWNvdmVyaW5nIGZyb20gQ09WSUQtMTkgc3VmZmVyIGZyb20gbG9uZy10ZXJtIHNlcXVlbGFlLiBUaGUgb2JqZWN0aXZlIG9mIHRoaXMgc3R1ZHkgd2FzIHRvIGFzc2VzcyBoZWFsdGgtcmVsYXRlZCBxdWFsaXR5IG9mIGxpZmUgKEhSUW9MKSBpbiBDT1ZJRDE5IHBhdGllbnRzIHNldmVyYWwgbW9udGhzIGFmdGVyIGRpc2NoYXJnZS4gTWV0aG9kczogV2UgY29uZHVjdGVkIGEgcmV0cm9zcGVjdGl2ZSBjcm9zcy1zZWN0aW9uYWwgY2FzZeKAk2NvbnRyb2wgc3R1ZHkgb24gQ09WSUQtMTkgYW5kIG5vbi1DT1ZJRC0xOSBwbmV1bW9uaWEgcGF0aWVudHMgYWRtaXR0ZWQgdG8gU2hhbWlyIE1lZGljYWwgQ2VudGVyLCBJc3JhZWwgKDAz4oCTMDcvIDIwMjApLiBJbiB0aGUgbW9udGhzIGZvbGxvd2luZyBkaXNjaGFyZ2UsIHBhdGllbnRzIHdlcmUgaW52aXRlZCB0byBwYXJ0aWNpcGF0ZSBpbiBhIHN1cnZleSBhbmQgZmlsbCB0aGUgUkFORC0zNiBxdWVzdGlvbm5haXJlLiBQYXRpZW50c+KAmSBjaGFyYWN0ZXJpc3RpY3MgYW5kIGNvbW9yYmlkaXRpZXMgd2VyZSBleHRyYWN0ZWQgZnJvbSBlbGVjdHJvbmljIGNoYXJ0cy4gUmVzdWx0czogQW1vbmcgNjYgQ09WSUQtMTkgcGFydGljaXBhbnRzLCB0aGUgbWVkaWFuIGFnZSB3YXMgNTguNSAoSVFSIDQ5LjjigJM2OC4zKSwgNTYuMSUgd2VyZSBmZW1hbGUsIGFuZCAzNi40JSB3ZXJlIG9iZXNlLiBUaGUgbWVkaWFuIGxlbmd0aCBvZiBzdGF5IHdhcyA3IGRheXMgKElRUiA04oCTIDEwKS4gUGF0aWVudC1yZXBvcnRlZCBvdXRjb21lIG1lYXN1cmVzIHdlcmUgcmVwb3J0ZWQgYXQgYSBtZWRpYW4gZm9sbG93LXVwIG9mIDktbW9udGhzIChJUVIgNuKAkzkpLiBQYWluLCBnZW5lcmFsIGhlYWx0aCwgdml0YWxpdHksIGFuZCBoZWFsdGggY2hhbmdlIGhhZCB0aGUgbG93ZXN0IHNjb3JlcyAoNjcuNSwgNjAsIDU3LjUsIGFuZCAyNSwgcmVzcGVjdGl2ZWx5KS4gTWF0Y2hpbmcgdG8gcGF0aWVudHMgaG9zcGl0YWxpemVkIHdpdGggcG5ldW1vbmlhIGR1ZSB0byBvdGhlciBwYXRob2dlbnMgd2FzIHBlcmZvcm1lZCBvbiA0MiBvZiB0aGUgQ09WSUQtMTkgcGF0aWVudHMuIE5vbi1DT1ZJRC0xOSBwYXRpZW50cyB3ZXJlIG1vcmUgZnJlcXVlbnRseSBjdXJyZW50IG9yIHBhc3Qgc21va2VycyAoNTAlIHZzIDExLjklLCBwIDwgMC4wMSkgYW5kIHN1ZmZlcmVkIG1vcmUgb2Z0ZW4gZnJvbSBjaHJvbmljIGx1bmcgZGlzZWFzZSAoMzguMSUgdnMgOS41JSwgcCA9IDAuMDEpLiBUaGUgc2NvcmUgZm9yIGhlYWx0aCBjaGFuZ2Ugd2FzIHNpZ25pZmljYW50bHkgbG93ZXIgaW4gdGhlIENPVklELTE5IGdyb3VwICgyNSB2cyA1MCwgcCA8IDAuMDEpLiBDb25jbHVzaW9uOiBQb3N0IENPVklELTE5IHBhdGllbnRzIGNvbnRpbnVlIHRvIHN1ZmZlciBmcm9tIGFuIGFzc29ydG1lbnQgb2Ygc3ltcHRvbXMgYW5kIHBlcmNlaXZlIGEgZGV0ZXJpb3JhdGlvbiBpbiB0aGVpciBoZWFsdGggbWFueSBtb250aHMgYWZ0ZXIgaG9zcGl0YWxpemF0aW9uLiBUaGlzIGVtcGhhc2l6ZXMgdGhlIGltcG9ydGFuY2Ugb2YgcHJvbG9uZ2VkIG1lZGljYWwgZm9sbG93LXVwIGluIHRoaXMgcG9wdWxhdGlvbiwgYW5kIHRoZSBuZWVkIGZvciBhZGRpdGlvbmFsIHJlc2VhcmNoIHRvIGJldHRlciB1bmRlcnN0YW5kIHRoaXMgbm92ZWwgZGlzZWFzZeKAmXMgbG9uZy10ZXJtIGVmZmVjdHMuIiwidm9sdW1lIjoiMTQiLCJjb250YWluZXItdGl0bGUtc2hvcnQiOiJJbnQgSiBHZW4gTWVkIn0sImlzVGVtcG9yYXJ5IjpmYWxzZX1dfQ=="/>
                <w:id w:val="268440490"/>
                <w:placeholder>
                  <w:docPart w:val="3463C5D300B143E98583EF5CE445C2D9"/>
                </w:placeholder>
              </w:sdtPr>
              <w:sdtEndPr/>
              <w:sdtContent>
                <w:r w:rsidRPr="0010351B">
                  <w:rPr>
                    <w:rFonts w:cstheme="minorHAnsi"/>
                    <w:color w:val="000000"/>
                    <w:sz w:val="16"/>
                    <w:szCs w:val="16"/>
                    <w:vertAlign w:val="superscript"/>
                  </w:rPr>
                  <w:t>46</w:t>
                </w:r>
              </w:sdtContent>
            </w:sdt>
          </w:p>
        </w:tc>
        <w:tc>
          <w:tcPr>
            <w:tcW w:w="1978" w:type="dxa"/>
          </w:tcPr>
          <w:p w14:paraId="39026103" w14:textId="77777777" w:rsidR="007D426B" w:rsidRPr="0010351B" w:rsidRDefault="007D426B" w:rsidP="00B8067F">
            <w:pPr>
              <w:rPr>
                <w:rFonts w:cstheme="minorHAnsi"/>
                <w:sz w:val="16"/>
                <w:szCs w:val="16"/>
              </w:rPr>
            </w:pPr>
            <w:r w:rsidRPr="0010351B">
              <w:rPr>
                <w:rFonts w:cstheme="minorHAnsi"/>
                <w:sz w:val="16"/>
                <w:szCs w:val="16"/>
              </w:rPr>
              <w:t>Mar 2020 to Jul 2020</w:t>
            </w:r>
          </w:p>
        </w:tc>
        <w:tc>
          <w:tcPr>
            <w:tcW w:w="3069" w:type="dxa"/>
          </w:tcPr>
          <w:p w14:paraId="2B507C85" w14:textId="77777777" w:rsidR="007D426B" w:rsidRPr="0010351B" w:rsidRDefault="007D426B" w:rsidP="00B8067F">
            <w:pPr>
              <w:rPr>
                <w:rFonts w:cstheme="minorHAnsi"/>
                <w:sz w:val="16"/>
                <w:szCs w:val="16"/>
              </w:rPr>
            </w:pPr>
            <w:r w:rsidRPr="0010351B">
              <w:rPr>
                <w:rFonts w:cstheme="minorHAnsi"/>
                <w:sz w:val="16"/>
                <w:szCs w:val="16"/>
              </w:rPr>
              <w:t>Wild type</w:t>
            </w:r>
          </w:p>
        </w:tc>
        <w:tc>
          <w:tcPr>
            <w:tcW w:w="2852" w:type="dxa"/>
          </w:tcPr>
          <w:p w14:paraId="49C5B848" w14:textId="0ED09F02" w:rsidR="007D426B" w:rsidRPr="0010351B" w:rsidRDefault="007D426B" w:rsidP="00B8067F">
            <w:pPr>
              <w:rPr>
                <w:rFonts w:cstheme="minorHAnsi"/>
                <w:sz w:val="16"/>
                <w:szCs w:val="16"/>
              </w:rPr>
            </w:pPr>
            <w:r w:rsidRPr="0010351B">
              <w:rPr>
                <w:rFonts w:cstheme="minorHAnsi"/>
                <w:sz w:val="16"/>
                <w:szCs w:val="16"/>
              </w:rPr>
              <w:t>57</w:t>
            </w:r>
            <w:r w:rsidR="000C6FB4">
              <w:rPr>
                <w:rFonts w:cstheme="minorHAnsi"/>
                <w:sz w:val="16"/>
                <w:szCs w:val="16"/>
              </w:rPr>
              <w:t>.</w:t>
            </w:r>
            <w:r w:rsidRPr="0010351B">
              <w:rPr>
                <w:rFonts w:cstheme="minorHAnsi"/>
                <w:sz w:val="16"/>
                <w:szCs w:val="16"/>
              </w:rPr>
              <w:t>1%</w:t>
            </w:r>
          </w:p>
        </w:tc>
        <w:tc>
          <w:tcPr>
            <w:tcW w:w="3628" w:type="dxa"/>
          </w:tcPr>
          <w:p w14:paraId="413B8450" w14:textId="77777777" w:rsidR="007D426B" w:rsidRPr="0010351B" w:rsidRDefault="007D426B" w:rsidP="00B8067F">
            <w:pPr>
              <w:rPr>
                <w:rFonts w:cstheme="minorHAnsi"/>
                <w:sz w:val="16"/>
                <w:szCs w:val="16"/>
              </w:rPr>
            </w:pPr>
            <w:r w:rsidRPr="0010351B">
              <w:rPr>
                <w:rFonts w:cstheme="minorHAnsi"/>
                <w:sz w:val="16"/>
                <w:szCs w:val="16"/>
              </w:rPr>
              <w:t>Median: 42</w:t>
            </w:r>
          </w:p>
        </w:tc>
      </w:tr>
      <w:tr w:rsidR="007D426B" w:rsidRPr="0010351B" w14:paraId="716104C9" w14:textId="77777777" w:rsidTr="00B8067F">
        <w:trPr>
          <w:trHeight w:val="20"/>
        </w:trPr>
        <w:tc>
          <w:tcPr>
            <w:tcW w:w="2063" w:type="dxa"/>
          </w:tcPr>
          <w:p w14:paraId="46DD14F4" w14:textId="77777777" w:rsidR="007D426B" w:rsidRPr="0010351B" w:rsidRDefault="007D426B" w:rsidP="00B8067F">
            <w:pPr>
              <w:rPr>
                <w:rFonts w:cstheme="minorHAnsi"/>
                <w:sz w:val="16"/>
                <w:szCs w:val="16"/>
              </w:rPr>
            </w:pPr>
            <w:r w:rsidRPr="0010351B">
              <w:rPr>
                <w:rFonts w:cstheme="minorHAnsi"/>
                <w:sz w:val="16"/>
                <w:szCs w:val="16"/>
              </w:rPr>
              <w:t>Huang 2021</w:t>
            </w:r>
            <w:sdt>
              <w:sdtPr>
                <w:rPr>
                  <w:rFonts w:cstheme="minorHAnsi"/>
                  <w:color w:val="000000"/>
                  <w:sz w:val="16"/>
                  <w:szCs w:val="16"/>
                  <w:vertAlign w:val="superscript"/>
                </w:rPr>
                <w:tag w:val="MENDELEY_CITATION_v3_eyJjaXRhdGlvbklEIjoiTUVOREVMRVlfQ0lUQVRJT05fNDliZTRkZDAtOTA4NS00MmY1LWFlMzMtYjFjYTNjNzMzODRlIiwicHJvcGVydGllcyI6eyJub3RlSW5kZXgiOjB9LCJpc0VkaXRlZCI6ZmFsc2UsIm1hbnVhbE92ZXJyaWRlIjp7ImlzTWFudWFsbHlPdmVycmlkZGVuIjpmYWxzZSwiY2l0ZXByb2NUZXh0IjoiPHN1cD40Njwvc3VwPiIsIm1hbnVhbE92ZXJyaWRlVGV4dCI6IiJ9LCJjaXRhdGlvbkl0ZW1zIjpbeyJpZCI6IjNhYmVjNzFhLTE1Y2YtMzcwMC1hZTdjLTQzN2Y1NjI4OTdiZiIsIml0ZW1EYXRhIjp7InR5cGUiOiJhcnRpY2xlLWpvdXJuYWwiLCJpZCI6IjNhYmVjNzFhLTE1Y2YtMzcwMC1hZTdjLTQzN2Y1NjI4OTdiZiIsInRpdGxlIjoiNi1tb250aCBjb25zZXF1ZW5jZXMgb2YgQ09WSUQtMTkgaW4gcGF0aWVudHMgZGlzY2hhcmdlZCBmcm9tIGhvc3BpdGFsOiBhIGNvaG9ydCBzdHVkeSIsImdyb3VwSWQiOiI1ZTU4ZjIxNS0wMGU4LTNkNTUtODdkNi0zNDI1NzQ0MWI1ODMiLCJhdXRob3IiOlt7ImZhbWlseSI6Ikh1YW5nIiwiZ2l2ZW4iOiJDaGFvbGluIiwicGFyc2UtbmFtZXMiOmZhbHNlLCJkcm9wcGluZy1wYXJ0aWNsZSI6IiIsIm5vbi1kcm9wcGluZy1wYXJ0aWNsZSI6IiJ9LHsiZmFtaWx5IjoiSHVhbmciLCJnaXZlbiI6IkxpeHVlIiwicGFyc2UtbmFtZXMiOmZhbHNlLCJkcm9wcGluZy1wYXJ0aWNsZSI6IiIsIm5vbi1kcm9wcGluZy1wYXJ0aWNsZSI6IiJ9LHsiZmFtaWx5IjoiV2FuZyIsImdpdmVuIjoiWWVtaW5nIiwicGFyc2UtbmFtZXMiOmZhbHNlLCJkcm9wcGluZy1wYXJ0aWNsZSI6IiIsIm5vbi1kcm9wcGluZy1wYXJ0aWNsZSI6IiJ9LHsiZmFtaWx5IjoiTGkiLCJnaXZlbiI6IlhpYSIsInBhcnNlLW5hbWVzIjpmYWxzZSwiZHJvcHBpbmctcGFydGljbGUiOiIiLCJub24tZHJvcHBpbmctcGFydGljbGUiOiIifSx7ImZhbWlseSI6IlJlbiIsImdpdmVuIjoiTGlsaSIsInBhcnNlLW5hbWVzIjpmYWxzZSwiZHJvcHBpbmctcGFydGljbGUiOiIiLCJub24tZHJvcHBpbmctcGFydGljbGUiOiIifSx7ImZhbWlseSI6Ikd1IiwiZ2l2ZW4iOiJYaWFveWluZyIsInBhcnNlLW5hbWVzIjpmYWxzZSwiZHJvcHBpbmctcGFydGljbGUiOiIiLCJub24tZHJvcHBpbmctcGFydGljbGUiOiIifSx7ImZhbWlseSI6IkthbmciLCJnaXZlbiI6IkxpYW5nIiwicGFyc2UtbmFtZXMiOmZhbHNlLCJkcm9wcGluZy1wYXJ0aWNsZSI6IiIsIm5vbi1kcm9wcGluZy1wYXJ0aWNsZSI6IiJ9LHsiZmFtaWx5IjoiR3VvIiwiZ2l2ZW4iOiJMaSIsInBhcnNlLW5hbWVzIjpmYWxzZSwiZHJvcHBpbmctcGFydGljbGUiOiIiLCJub24tZHJvcHBpbmctcGFydGljbGUiOiIifSx7ImZhbWlseSI6IkxpdSIsImdpdmVuIjoiTWluIiwicGFyc2UtbmFtZXMiOmZhbHNlLCJkcm9wcGluZy1wYXJ0aWNsZSI6IiIsIm5vbi1kcm9wcGluZy1wYXJ0aWNsZSI6IiJ9LHsiZmFtaWx5IjoiWmhvdSIsImdpdmVuIjoiWGluZyIsInBhcnNlLW5hbWVzIjpmYWxzZSwiZHJvcHBpbmctcGFydGljbGUiOiIiLCJub24tZHJvcHBpbmctcGFydGljbGUiOiIifSx7ImZhbWlseSI6Ikx1byIsImdpdmVuIjoiSmlhbmZlbmciLCJwYXJzZS1uYW1lcyI6ZmFsc2UsImRyb3BwaW5nLXBhcnRpY2xlIjoiIiwibm9uLWRyb3BwaW5nLXBhcnRpY2xlIjoiIn0seyJmYW1pbHkiOiJIdWFuZyIsImdpdmVuIjoiWmhlbmdodWkiLCJwYXJzZS1uYW1lcyI6ZmFsc2UsImRyb3BwaW5nLXBhcnRpY2xlIjoiIiwibm9uLWRyb3BwaW5nLXBhcnRpY2xlIjoiIn0seyJmYW1pbHkiOiJUdSIsImdpdmVuIjoiU2hlbmdqaW4iLCJwYXJzZS1uYW1lcyI6ZmFsc2UsImRyb3BwaW5nLXBhcnRpY2xlIjoiIiwibm9uLWRyb3BwaW5nLXBhcnRpY2xlIjoiIn0seyJmYW1pbHkiOiJaaGFvIiwiZ2l2ZW4iOiJZdWUiLCJwYXJzZS1uYW1lcyI6ZmFsc2UsImRyb3BwaW5nLXBhcnRpY2xlIjoiIiwibm9uLWRyb3BwaW5nLXBhcnRpY2xlIjoiIn0seyJmYW1pbHkiOiJDaGVuIiwiZ2l2ZW4iOiJMaSIsInBhcnNlLW5hbWVzIjpmYWxzZSwiZHJvcHBpbmctcGFydGljbGUiOiIiLCJub24tZHJvcHBpbmctcGFydGljbGUiOiIifSx7ImZhbWlseSI6Ilh1IiwiZ2l2ZW4iOiJEZWN1aSIsInBhcnNlLW5hbWVzIjpmYWxzZSwiZHJvcHBpbmctcGFydGljbGUiOiIiLCJub24tZHJvcHBpbmctcGFydGljbGUiOiIifSx7ImZhbWlseSI6IkxpIiwiZ2l2ZW4iOiJZYW5waW5nIiwicGFyc2UtbmFtZXMiOmZhbHNlLCJkcm9wcGluZy1wYXJ0aWNsZSI6IiIsIm5vbi1kcm9wcGluZy1wYXJ0aWNsZSI6IiJ9LHsiZmFtaWx5IjoiTGkiLCJnaXZlbiI6IkNhaWhvbmciLCJwYXJzZS1uYW1lcyI6ZmFsc2UsImRyb3BwaW5nLXBhcnRpY2xlIjoiIiwibm9uLWRyb3BwaW5nLXBhcnRpY2xlIjoiIn0seyJmYW1pbHkiOiJQZW5nIiwiZ2l2ZW4iOiJMdSIsInBhcnNlLW5hbWVzIjpmYWxzZSwiZHJvcHBpbmctcGFydGljbGUiOiIiLCJub24tZHJvcHBpbmctcGFydGljbGUiOiIifSx7ImZhbWlseSI6IkxpIiwiZ2l2ZW4iOiJZb25nIiwicGFyc2UtbmFtZXMiOmZhbHNlLCJkcm9wcGluZy1wYXJ0aWNsZSI6IiIsIm5vbi1kcm9wcGluZy1wYXJ0aWNsZSI6IiJ9LHsiZmFtaWx5IjoiWGllIiwiZ2l2ZW4iOiJXdXhpYW5nIiwicGFyc2UtbmFtZXMiOmZhbHNlLCJkcm9wcGluZy1wYXJ0aWNsZSI6IiIsIm5vbi1kcm9wcGluZy1wYXJ0aWNsZSI6IiJ9LHsiZmFtaWx5IjoiQ3VpIiwiZ2l2ZW4iOiJEYW4iLCJwYXJzZS1uYW1lcyI6ZmFsc2UsImRyb3BwaW5nLXBhcnRpY2xlIjoiIiwibm9uLWRyb3BwaW5nLXBhcnRpY2xlIjoiIn0seyJmYW1pbHkiOiJTaGFuZyIsImdpdmVuIjoiTGlhbmhhbiIsInBhcnNlLW5hbWVzIjpmYWxzZSwiZHJvcHBpbmctcGFydGljbGUiOiIiLCJub24tZHJvcHBpbmctcGFydGljbGUiOiIifSx7ImZhbWlseSI6IkZhbiIsImdpdmVuIjoiR3VvaHVpIiwicGFyc2UtbmFtZXMiOmZhbHNlLCJkcm9wcGluZy1wYXJ0aWNsZSI6IiIsIm5vbi1kcm9wcGluZy1wYXJ0aWNsZSI6IiJ9LHsiZmFtaWx5IjoiWHUiLCJnaXZlbiI6IkppdXlhbmciLCJwYXJzZS1uYW1lcyI6ZmFsc2UsImRyb3BwaW5nLXBhcnRpY2xlIjoiIiwibm9uLWRyb3BwaW5nLXBhcnRpY2xlIjoiIn0seyJmYW1pbHkiOiJXYW5nIiwiZ2l2ZW4iOiJHZW5nIiwicGFyc2UtbmFtZXMiOmZhbHNlLCJkcm9wcGluZy1wYXJ0aWNsZSI6IiIsIm5vbi1kcm9wcGluZy1wYXJ0aWNsZSI6IiJ9LHsiZmFtaWx5IjoiV2FuZyIsImdpdmVuIjoiWWluZyIsInBhcnNlLW5hbWVzIjpmYWxzZSwiZHJvcHBpbmctcGFydGljbGUiOiIiLCJub24tZHJvcHBpbmctcGFydGljbGUiOiIifSx7ImZhbWlseSI6Ilpob25nIiwiZ2l2ZW4iOiJKaW5nY2h1YW4iLCJwYXJzZS1uYW1lcyI6ZmFsc2UsImRyb3BwaW5nLXBhcnRpY2xlIjoiIiwibm9uLWRyb3BwaW5nLXBhcnRpY2xlIjoiIn0seyJmYW1pbHkiOiJXYW5nIiwiZ2l2ZW4iOiJDaGVuIiwicGFyc2UtbmFtZXMiOmZhbHNlLCJkcm9wcGluZy1wYXJ0aWNsZSI6IiIsIm5vbi1kcm9wcGluZy1wYXJ0aWNsZSI6IiJ9LHsiZmFtaWx5IjoiV2FuZyIsImdpdmVuIjoiSmlhbndlaSIsInBhcnNlLW5hbWVzIjpmYWxzZSwiZHJvcHBpbmctcGFydGljbGUiOiIiLCJub24tZHJvcHBpbmctcGFydGljbGUiOiIifSx7ImZhbWlseSI6IlpoYW5nIiwiZ2l2ZW4iOiJEaW5neXUiLCJwYXJzZS1uYW1lcyI6ZmFsc2UsImRyb3BwaW5nLXBhcnRpY2xlIjoiIiwibm9uLWRyb3BwaW5nLXBhcnRpY2xlIjoiIn0seyJmYW1pbHkiOiJDYW8iLCJnaXZlbiI6IkJpbiIsInBhcnNlLW5hbWVzIjpmYWxzZSwiZHJvcHBpbmctcGFydGljbGUiOiIiLCJub24tZHJvcHBpbmctcGFydGljbGUiOiIifV0sImNvbnRhaW5lci10aXRsZSI6IkxhbmNldCAoTG9uZG9uLCBFbmdsYW5kKSIsImFjY2Vzc2VkIjp7ImRhdGUtcGFydHMiOltbMjAyMiw4LDNdXX0sIkRPSSI6IjEwLjEwMTYvUzAxNDAtNjczNigyMCkzMjY1Ni04IiwiSVNTTiI6IjE0NzQ1NDdYIiwiUE1JRCI6IjMzNDI4ODY3IiwiVVJMIjoiL3BtYy9hcnRpY2xlcy9QTUM3ODMzMjk1LyIsImlzc3VlZCI6eyJkYXRlLXBhcnRzIjpbWzIwMjEsMSwxNl1dfSwicGFnZSI6IjIyMCIsImFic3RyYWN0IjoiQmFja2dyb3VuZDogVGhlIGxvbmctdGVybSBoZWFsdGggY29uc2VxdWVuY2VzIG9mIENPVklELTE5IHJlbWFpbiBsYXJnZWx5IHVuY2xlYXIuIFRoZSBhaW0gb2YgdGhpcyBzdHVkeSB3YXMgdG8gZGVzY3JpYmUgdGhlIGxvbmctdGVybSBoZWFsdGggY29uc2VxdWVuY2VzIG9mIHBhdGllbnRzIHdpdGggQ09WSUQtMTkgd2hvIGhhdmUgYmVlbiBkaXNjaGFyZ2VkIGZyb20gaG9zcGl0YWwgYW5kIGludmVzdGlnYXRlIHRoZSBhc3NvY2lhdGVkIHJpc2sgZmFjdG9ycywgaW4gcGFydGljdWxhciBkaXNlYXNlIHNldmVyaXR5LiBNZXRob2RzOiBXZSBkaWQgYW4gYW1iaWRpcmVjdGlvbmFsIGNvaG9ydCBzdHVkeSBvZiBwYXRpZW50cyB3aXRoIGNvbmZpcm1lZCBDT1ZJRC0xOSB3aG8gaGFkIGJlZW4gZGlzY2hhcmdlZCBmcm9tIEppbiBZaW4tdGFuIEhvc3BpdGFsIChXdWhhbiwgQ2hpbmEpIGJldHdlZW4gSmFuIDcsIDIwMjAsIGFuZCBNYXkgMjksIDIwMjAuIFBhdGllbnRzIHdobyBkaWVkIGJlZm9yZSBmb2xsb3ctdXAsIHBhdGllbnRzIGZvciB3aG9tIGZvbGxvdy11cCB3b3VsZCBiZSBkaWZmaWN1bHQgYmVjYXVzZSBvZiBwc3ljaG90aWMgZGlzb3JkZXJzLCBkZW1lbnRpYSwgb3IgcmUtYWRtaXNzaW9uIHRvIGhvc3BpdGFsLCB0aG9zZSB3aG8gd2VyZSB1bmFibGUgdG8gbW92ZSBmcmVlbHkgZHVlIHRvIGNvbmNvbWl0YW50IG9zdGVvYXJ0aHJvcGF0aHkgb3IgaW1tb2JpbGUgYmVmb3JlIG9yIGFmdGVyIGRpc2NoYXJnZSBkdWUgdG8gZGlzZWFzZXMgc3VjaCBhcyBzdHJva2Ugb3IgcHVsbW9uYXJ5IGVtYm9saXNtLCB0aG9zZSB3aG8gZGVjbGluZWQgdG8gcGFydGljaXBhdGUsIHRob3NlIHdobyBjb3VsZCBub3QgYmUgY29udGFjdGVkLCBhbmQgdGhvc2UgbGl2aW5nIG91dHNpZGUgb2YgV3VoYW4gb3IgaW4gbnVyc2luZyBvciB3ZWxmYXJlIGhvbWVzIHdlcmUgYWxsIGV4Y2x1ZGVkLiBBbGwgcGF0aWVudHMgd2VyZSBpbnRlcnZpZXdlZCB3aXRoIGEgc2VyaWVzIG9mIHF1ZXN0aW9ubmFpcmVzIGZvciBldmFsdWF0aW9uIG9mIHN5bXB0b21zIGFuZCBoZWFsdGgtcmVsYXRlZCBxdWFsaXR5IG9mIGxpZmUsIHVuZGVyd2VudCBwaHlzaWNhbCBleGFtaW5hdGlvbnMgYW5kIGEgNi1taW4gd2Fsa2luZyB0ZXN0LCBhbmQgcmVjZWl2ZWQgYmxvb2QgdGVzdHMuIEEgc3RyYXRpZmllZCBzYW1wbGluZyBwcm9jZWR1cmUgd2FzIHVzZWQgdG8gc2FtcGxlIHBhdGllbnRzIGFjY29yZGluZyB0byB0aGVpciBoaWdoZXN0IHNldmVuLWNhdGVnb3J5IHNjYWxlIGR1cmluZyB0aGVpciBob3NwaXRhbCBzdGF5IGFzIDMsIDQsIGFuZCA14oCTNiwgdG8gcmVjZWl2ZSBwdWxtb25hcnkgZnVuY3Rpb24gdGVzdCwgaGlnaCByZXNvbHV0aW9uIENUIG9mIHRoZSBjaGVzdCwgYW5kIHVsdHJhc29ub2dyYXBoeS4gRW5yb2xsZWQgcGF0aWVudHMgd2hvIGhhZCBwYXJ0aWNpcGF0ZWQgaW4gdGhlIExvcGluYXZpciBUcmlhbCBmb3IgU3VwcHJlc3Npb24gb2YgU0FSUy1Db1YtMiBpbiBDaGluYSByZWNlaXZlZCBzZXZlcmUgYWN1dGUgcmVzcGlyYXRvcnkgc3luZHJvbWUgY29yb25hdmlydXMgMiBhbnRpYm9keSB0ZXN0cy4gTXVsdGl2YXJpYWJsZSBhZGp1c3RlZCBsaW5lYXIgb3IgbG9naXN0aWMgcmVncmVzc2lvbiBtb2RlbHMgd2VyZSB1c2VkIHRvIGV2YWx1YXRlIHRoZSBhc3NvY2lhdGlvbiBiZXR3ZWVuIGRpc2Vhc2Ugc2V2ZXJpdHkgYW5kIGxvbmctdGVybSBoZWFsdGggY29uc2VxdWVuY2VzLiBGaW5kaW5nczogSW4gdG90YWwsIDE3MzMgb2YgMjQ2OSBkaXNjaGFyZ2VkIHBhdGllbnRzIHdpdGggQ09WSUQtMTkgd2VyZSBlbnJvbGxlZCBhZnRlciA3MzYgd2VyZSBleGNsdWRlZC4gUGF0aWVudHMgaGFkIGEgbWVkaWFuIGFnZSBvZiA1N8K3MCAoSVFSIDQ3wrcw4oCTNjXCtzApIHllYXJzIGFuZCA4OTcgKDUyJSkgd2VyZSBtZW4uIFRoZSBmb2xsb3ctdXAgc3R1ZHkgd2FzIGRvbmUgZnJvbSBKdW5lIDE2LCB0byBTZXB0IDMsIDIwMjAsIGFuZCB0aGUgbWVkaWFuIGZvbGxvdy11cCB0aW1lIGFmdGVyIHN5bXB0b20gb25zZXQgd2FzIDE4NsK3MCAoMTc1wrcw4oCTMTk5wrcwKSBkYXlzLiBGYXRpZ3VlIG9yIG11c2NsZSB3ZWFrbmVzcyAoNjMlLCAxMDM4IG9mIDE2NTUpIGFuZCBzbGVlcCBkaWZmaWN1bHRpZXMgKDI2JSwgNDM3IG9mIDE2NTUpIHdlcmUgdGhlIG1vc3QgY29tbW9uIHN5bXB0b21zLiBBbnhpZXR5IG9yIGRlcHJlc3Npb24gd2FzIHJlcG9ydGVkIGFtb25nIDIzJSAoMzY3IG9mIDE2MTcpIG9mIHBhdGllbnRzLiBUaGUgcHJvcG9ydGlvbnMgb2YgbWVkaWFuIDYtbWluIHdhbGtpbmcgZGlzdGFuY2UgbGVzcyB0aGFuIHRoZSBsb3dlciBsaW1pdCBvZiB0aGUgbm9ybWFsIHJhbmdlIHdlcmUgMjQlIGZvciB0aG9zZSBhdCBzZXZlcml0eSBzY2FsZSAzLCAyMiUgZm9yIHNldmVyaXR5IHNjYWxlIDQsIGFuZCAyOSUgZm9yIHNldmVyaXR5IHNjYWxlIDXigJM2LiBUaGUgY29ycmVzcG9uZGluZyBwcm9wb3J0aW9ucyBvZiBwYXRpZW50cyB3aXRoIGRpZmZ1c2lvbiBpbXBhaXJtZW50IHdlcmUgMjIlIGZvciBzZXZlcml0eSBzY2FsZSAzLCAyOSUgZm9yIHNjYWxlIDQsIGFuZCA1NiUgZm9yIHNjYWxlIDXigJM2LCBhbmQgbWVkaWFuIENUIHNjb3JlcyB3ZXJlIDPCtzAgKElRUiAywrcw4oCTNcK3MCkgZm9yIHNldmVyaXR5IHNjYWxlIDMsIDTCtzAgKDPCtzDigJM1wrcwKSBmb3Igc2NhbGUgNCwgYW5kIDXCtzAgKDTCtzDigJM2wrcwKSBmb3Igc2NhbGUgNeKAkzYuIEFmdGVyIG11bHRpdmFyaWFibGUgYWRqdXN0bWVudCwgcGF0aWVudHMgc2hvd2VkIGFuIG9kZHMgcmF0aW8gKE9SKSAxwrc2MSAoOTUlIENJIDDCtzgw4oCTM8K3MjUpIGZvciBzY2FsZSA0IHZlcnN1cyBzY2FsZSAzIGFuZCA0wrc2MCAoMcK3ODXigJMxMcK3NDgpIGZvciBzY2FsZSA14oCTNiB2ZXJzdXMgc2NhbGUgMyBmb3IgZGlmZnVzaW9uIGltcGFpcm1lbnQ7IE9SIDDCtzg4ICgwwrc2NuKAkzHCtzE3KSBmb3Igc2NhbGUgNCB2ZXJzdXMgc2NhbGUgMyBhbmQgT1IgMcK3NzcgKDHCtzA14oCTMsK3OTcpIGZvciBzY2FsZSA14oCTNiB2ZXJzdXMgc2NhbGUgMyBmb3IgYW54aWV0eSBvciBkZXByZXNzaW9uLCBhbmQgT1IgMMK3NzQgKDDCtzU44oCTMMK3OTYpIGZvciBzY2FsZSA0IHZlcnN1cyBzY2FsZSAzIGFuZCAywrc2OSAoMcK3NDbigJM0wrc5NikgZm9yIHNjYWxlIDXigJM2IHZlcnN1cyBzY2FsZSAzIGZvciBmYXRpZ3VlIG9yIG11c2NsZSB3ZWFrbmVzcy4gT2YgOTQgcGF0aWVudHMgd2l0aCBibG9vZCBhbnRpYm9kaWVzIHRlc3RlZCBhdCBmb2xsb3ctdXAsIHRoZSBzZXJvcG9zaXRpdml0eSAoOTbCtzIlIHZzIDU4wrc1JSkgYW5kIG1lZGlhbiB0aXRyZXMgKDE5wrcwIHZzIDEwwrcwKSBvZiB0aGUgbmV1dHJhbGlzaW5nIGFudGlib2RpZXMgd2VyZSBzaWduaWZpY2FudGx5IGxvd2VyIGNvbXBhcmVkIHdpdGggYXQgdGhlIGFjdXRlIHBoYXNlLiAxMDcgb2YgODIyIHBhcnRpY2lwYW50cyB3aXRob3V0IGFjdXRlIGtpZG5leSBpbmp1cnkgYW5kIHdpdGggZXN0aW1hdGVkIGdsb21lcnVsYXIgZmlsdHJhdGlvbiByYXRlIChlR0ZSKSA5MCBtTC9taW4gcGVyIDHCtzczIG0yIG9yIG1vcmUgYXQgYWN1dGUgcGhhc2UgaGFkIGVHRlIgbGVzcyB0aGFuIDkwIG1ML21pbiBwZXIgMcK3NzMgbTIgYXQgZm9sbG93LXVwLiBJbnRlcnByZXRhdGlvbjogQXQgNiBtb250aHMgYWZ0ZXIgYWN1dGUgaW5mZWN0aW9uLCBDT1ZJRC0xOSBzdXJ2aXZvcnMgd2VyZSBtYWlubHkgdHJvdWJsZWQgd2l0aCBmYXRpZ3VlIG9yIG11c2NsZSB3ZWFrbmVzcywgc2xlZXAgZGlmZmljdWx0aWVzLCBhbmQgYW54aWV0eSBvciBkZXByZXNzaW9uLiBQYXRpZW50cyB3aG8gd2VyZSBtb3JlIHNldmVyZWx5IGlsbCBkdXJpbmcgdGhlaXIgaG9zcGl0YWwgc3RheSBoYWQgbW9yZSBzZXZlcmUgaW1wYWlyZWQgcHVsbW9uYXJ5IGRpZmZ1c2lvbiBjYXBhY2l0aWVzIGFuZCBhYm5vcm1hbCBjaGVzdCBpbWFnaW5nIG1hbmlmZXN0YXRpb25zLCBhbmQgYXJlIHRoZSBtYWluIHRhcmdldCBwb3B1bGF0aW9uIGZvciBpbnRlcnZlbnRpb24gb2YgbG9uZy10ZXJtIHJlY292ZXJ5LiBGdW5kaW5nOiBOYXRpb25hbCBOYXR1cmFsIFNjaWVuY2UgRm91bmRhdGlvbiBvZiBDaGluYSwgQ2hpbmVzZSBBY2FkZW15IG9mIE1lZGljYWwgU2NpZW5jZXMgSW5ub3ZhdGlvbiBGdW5kIGZvciBNZWRpY2FsIFNjaWVuY2VzLCBOYXRpb25hbCBLZXkgUmVzZWFyY2ggYW5kIERldmVsb3BtZW50IFByb2dyYW0gb2YgQ2hpbmEsIE1ham9yIFByb2plY3RzIG9mIE5hdGlvbmFsIFNjaWVuY2UgYW5kIFRlY2hub2xvZ3kgb24gTmV3IERydWcgQ3JlYXRpb24gYW5kIERldmVsb3BtZW50IG9mIFB1bG1vbmFyeSBUdWJlcmN1bG9zaXMsIGFuZCBQZWtpbmcgVW5pb24gTWVkaWNhbCBDb2xsZWdlIEZvdW5kYXRpb24uIiwicHVibGlzaGVyIjoiRWxzZXZpZXIiLCJpc3N1ZSI6IjEwMjcwIiwidm9sdW1lIjoiMzk3IiwiY29udGFpbmVyLXRpdGxlLXNob3J0IjoiTGFuY2V0In0sImlzVGVtcG9yYXJ5IjpmYWxzZX1dfQ=="/>
                <w:id w:val="-1493327469"/>
                <w:placeholder>
                  <w:docPart w:val="3EB60CC460604D9D8EBA068C0BA22BA0"/>
                </w:placeholder>
              </w:sdtPr>
              <w:sdtEndPr/>
              <w:sdtContent>
                <w:r w:rsidRPr="0010351B">
                  <w:rPr>
                    <w:rFonts w:cstheme="minorHAnsi"/>
                    <w:color w:val="000000"/>
                    <w:sz w:val="16"/>
                    <w:szCs w:val="16"/>
                    <w:vertAlign w:val="superscript"/>
                  </w:rPr>
                  <w:t>47</w:t>
                </w:r>
              </w:sdtContent>
            </w:sdt>
          </w:p>
        </w:tc>
        <w:tc>
          <w:tcPr>
            <w:tcW w:w="1978" w:type="dxa"/>
          </w:tcPr>
          <w:p w14:paraId="2A79A617" w14:textId="77777777" w:rsidR="007D426B" w:rsidRPr="0010351B" w:rsidRDefault="007D426B" w:rsidP="00B8067F">
            <w:pPr>
              <w:rPr>
                <w:rFonts w:cstheme="minorHAnsi"/>
                <w:sz w:val="16"/>
                <w:szCs w:val="16"/>
              </w:rPr>
            </w:pPr>
            <w:r w:rsidRPr="0010351B">
              <w:rPr>
                <w:rFonts w:cstheme="minorHAnsi"/>
                <w:sz w:val="16"/>
                <w:szCs w:val="16"/>
              </w:rPr>
              <w:t>Jan 2020 to May 2020</w:t>
            </w:r>
          </w:p>
        </w:tc>
        <w:tc>
          <w:tcPr>
            <w:tcW w:w="3069" w:type="dxa"/>
          </w:tcPr>
          <w:p w14:paraId="17E584D8" w14:textId="77777777" w:rsidR="007D426B" w:rsidRPr="0010351B" w:rsidRDefault="007D426B" w:rsidP="00B8067F">
            <w:pPr>
              <w:rPr>
                <w:rFonts w:cstheme="minorHAnsi"/>
                <w:sz w:val="16"/>
                <w:szCs w:val="16"/>
              </w:rPr>
            </w:pPr>
            <w:r w:rsidRPr="0010351B">
              <w:rPr>
                <w:rFonts w:cstheme="minorHAnsi"/>
                <w:sz w:val="16"/>
                <w:szCs w:val="16"/>
              </w:rPr>
              <w:t>Wild type</w:t>
            </w:r>
          </w:p>
        </w:tc>
        <w:tc>
          <w:tcPr>
            <w:tcW w:w="2852" w:type="dxa"/>
          </w:tcPr>
          <w:p w14:paraId="5B2606B1" w14:textId="77777777" w:rsidR="007D426B" w:rsidRPr="0010351B" w:rsidRDefault="007D426B" w:rsidP="00B8067F">
            <w:pPr>
              <w:rPr>
                <w:rFonts w:cstheme="minorHAnsi"/>
                <w:sz w:val="16"/>
                <w:szCs w:val="16"/>
              </w:rPr>
            </w:pPr>
            <w:r w:rsidRPr="0010351B">
              <w:rPr>
                <w:rFonts w:cstheme="minorHAnsi"/>
                <w:sz w:val="16"/>
                <w:szCs w:val="16"/>
              </w:rPr>
              <w:t>46%</w:t>
            </w:r>
          </w:p>
        </w:tc>
        <w:tc>
          <w:tcPr>
            <w:tcW w:w="3628" w:type="dxa"/>
          </w:tcPr>
          <w:p w14:paraId="5CDBA54B" w14:textId="77777777" w:rsidR="007D426B" w:rsidRPr="0010351B" w:rsidRDefault="007D426B" w:rsidP="00B8067F">
            <w:pPr>
              <w:rPr>
                <w:rFonts w:cstheme="minorHAnsi"/>
                <w:sz w:val="16"/>
                <w:szCs w:val="16"/>
              </w:rPr>
            </w:pPr>
            <w:r w:rsidRPr="0010351B">
              <w:rPr>
                <w:rFonts w:cstheme="minorHAnsi"/>
                <w:sz w:val="16"/>
                <w:szCs w:val="16"/>
              </w:rPr>
              <w:t>Median: 58</w:t>
            </w:r>
          </w:p>
        </w:tc>
      </w:tr>
      <w:tr w:rsidR="007D426B" w:rsidRPr="0010351B" w14:paraId="38282160" w14:textId="77777777" w:rsidTr="00B8067F">
        <w:trPr>
          <w:trHeight w:val="20"/>
        </w:trPr>
        <w:tc>
          <w:tcPr>
            <w:tcW w:w="2063" w:type="dxa"/>
          </w:tcPr>
          <w:p w14:paraId="32018B5B" w14:textId="77777777" w:rsidR="007D426B" w:rsidRPr="0010351B" w:rsidRDefault="007D426B" w:rsidP="00B8067F">
            <w:pPr>
              <w:rPr>
                <w:rFonts w:cstheme="minorHAnsi"/>
                <w:sz w:val="16"/>
                <w:szCs w:val="16"/>
              </w:rPr>
            </w:pPr>
            <w:r w:rsidRPr="0010351B">
              <w:rPr>
                <w:rFonts w:cstheme="minorHAnsi"/>
                <w:sz w:val="16"/>
                <w:szCs w:val="16"/>
              </w:rPr>
              <w:t>Kikkenborg Berg 2022</w:t>
            </w:r>
            <w:sdt>
              <w:sdtPr>
                <w:rPr>
                  <w:rFonts w:cstheme="minorHAnsi"/>
                  <w:color w:val="000000"/>
                  <w:sz w:val="16"/>
                  <w:szCs w:val="16"/>
                  <w:vertAlign w:val="superscript"/>
                </w:rPr>
                <w:tag w:val="MENDELEY_CITATION_v3_eyJjaXRhdGlvbklEIjoiTUVOREVMRVlfQ0lUQVRJT05fZjliNWI2YTItNjMwOC00ZDE5LWFiYTgtNmE2NzEyZTcxZGU1IiwicHJvcGVydGllcyI6eyJub3RlSW5kZXgiOjB9LCJpc0VkaXRlZCI6ZmFsc2UsIm1hbnVhbE92ZXJyaWRlIjp7ImlzTWFudWFsbHlPdmVycmlkZGVuIjpmYWxzZSwiY2l0ZXByb2NUZXh0IjoiPHN1cD4yOTwvc3VwPiIsIm1hbnVhbE92ZXJyaWRlVGV4dCI6IiJ9LCJjaXRhdGlvbkl0ZW1zIjpbeyJpZCI6IjM3ZDZhOTQwLTQzYzctMzViMC1iMjA5LTg5YTY4ZTcyNDIyOCIsIml0ZW1EYXRhIjp7InR5cGUiOiJhcnRpY2xlLWpvdXJuYWwiLCJpZCI6IjM3ZDZhOTQwLTQzYzctMzViMC1iMjA5LTg5YTY4ZTcyNDIyOCIsInRpdGxlIjoiTG9uZyBDT1ZJRCBzeW1wdG9tcyBpbiBTQVJTLUNvVi0yLXBvc2l0aXZlIGFkb2xlc2NlbnRzIGFuZCBtYXRjaGVkIGNvbnRyb2xzIChMb25nQ09WSURLaWRzREspOiBhIG5hdGlvbmFsLCBjcm9zcy1zZWN0aW9uYWwgc3R1ZHkiLCJncm91cElkIjoiNWU1OGYyMTUtMDBlOC0zZDU1LTg3ZDYtMzQyNTc0NDFiNTgzIiwiYXV0aG9yIjpbeyJmYW1pbHkiOiJLaWtrZW5ib3JnIEJlcmciLCJnaXZlbiI6IlNlbGluYSIsInBhcnNlLW5hbWVzIjpmYWxzZSwiZHJvcHBpbmctcGFydGljbGUiOiIiLCJub24tZHJvcHBpbmctcGFydGljbGUiOiIifSx7ImZhbWlseSI6IkRhbSBOaWVsc2VuIiwiZ2l2ZW4iOiJTdXNhbm5lIiwicGFyc2UtbmFtZXMiOmZhbHNlLCJkcm9wcGluZy1wYXJ0aWNsZSI6IiIsIm5vbi1kcm9wcGluZy1wYXJ0aWNsZSI6IiJ9LHsiZmFtaWx5IjoiTnlnYWFyZCIsImdpdmVuIjoiVWxyaWtrYSIsInBhcnNlLW5hbWVzIjpmYWxzZSwiZHJvcHBpbmctcGFydGljbGUiOiIiLCJub24tZHJvcHBpbmctcGFydGljbGUiOiIifSx7ImZhbWlseSI6IkJ1bmRnYWFyZCIsImdpdmVuIjoiSGVubmluZyIsInBhcnNlLW5hbWVzIjpmYWxzZSwiZHJvcHBpbmctcGFydGljbGUiOiIiLCJub24tZHJvcHBpbmctcGFydGljbGUiOiIifSx7ImZhbWlseSI6IlBhbG0iLCJnaXZlbiI6IlBlcm5pbGxlIiwicGFyc2UtbmFtZXMiOmZhbHNlLCJkcm9wcGluZy1wYXJ0aWNsZSI6IiIsIm5vbi1kcm9wcGluZy1wYXJ0aWNsZSI6IiJ9LHsiZmFtaWx5IjoiUm90dmlnIiwiZ2l2ZW4iOiJDYW1pbGxhIiwicGFyc2UtbmFtZXMiOmZhbHNlLCJkcm9wcGluZy1wYXJ0aWNsZSI6IiIsIm5vbi1kcm9wcGluZy1wYXJ0aWNsZSI6IiJ9LHsiZmFtaWx5IjoiVmluZ2dhYXJkIENocmlzdGVuc2VuIiwiZ2l2ZW4iOiJBbm5lIiwicGFyc2UtbmFtZXMiOmZhbHNlLCJkcm9wcGluZy1wYXJ0aWNsZSI6IiIsIm5vbi1kcm9wcGluZy1wYXJ0aWNsZSI6IiJ9XSwiY29udGFpbmVyLXRpdGxlIjoiVGhlIExhbmNldCBDaGlsZCBhbmQgQWRvbGVzY2VudCBIZWFsdGgiLCJhY2Nlc3NlZCI6eyJkYXRlLXBhcnRzIjpbWzIwMjIsOCw1XV19LCJET0kiOiIxMC4xMDE2L1MyMzUyLTQ2NDIoMjIpMDAwMDQtOSIsIklTU04iOiIyMzUyNDY0MiIsIlBNSUQiOiIzNTE0Mzc3MSIsIlVSTCI6Imh0dHBzOi8vd3d3LnNjaWVuY2VkaXJlY3QuY29tL3NjaWVuY2UvYXJ0aWNsZS9waWkvUzIzNTI0NjQyMjIwMDAwNDkiLCJpc3N1ZWQiOnsiZGF0ZS1wYXJ0cyI6W1syMDIyXV19LCJwYWdlIjoiMjQwLTI0OCIsImFic3RyYWN0IjoiQmFja2dyb3VuZDogTWFueSBhZG9sZXNjZW50cyBoYXZlIGJlZW4gYWZmZWN0ZWQgYnkgdGhlIENPVklELTE5IHBhbmRlbWljIGVpdGhlciBkaXJlY3RseSBieSBiZWluZyBpbmZlY3RlZCB3aXRoIHRoZSB2aXJ1cyBvciBpbmRpcmVjdGx5IGJ5IGxvY2tkb3ducyBhbmQgcmVzdHJpY3Rpb25zIGluZmx1ZW5jaW5nIG5vcm1hbCBsaXZpbmcuIFdlIGFpbWVkIHRvIGludmVzdGlnYXRlIGhlYWx0aCwgaW5jbHVkaW5nIHN5bXB0b21zIG9mIGxvbmcgQ09WSUQsIGluIGFkb2xlc2NlbnRzIChhZ2VkIDE14oCTMTggeWVhcnMpIHdobyB0ZXN0ZWQgcG9zaXRpdmUgZm9yIFNBUlMtQ29WLTIgY29tcGFyZWQgd2l0aCBhIGNvbnRyb2wgZ3JvdXAuIE1ldGhvZHM6IExvbmdDT1ZJREtpZHNESyB3YXMgYSBuYXRpb25hbCwgY3Jvc3Mtc2VjdGlvbmFsIHN0dWR5IGNhcnJpZWQgb3V0IGluIERlbm1hcmssIHdoaWNoIGluY2x1ZGVkIFNBUlMtQ29WLTItcG9zaXRpdmUgYWRvbGVzY2VudHMgYW5kIG1hdGNoZWQgY29udHJvbHMuIEFsbCBEYW5pc2ggYWRvbGVzY2VudHMgYWdlZCAxNeKAkzE4IHllYXJzIHdpdGggYSBwb3NpdGl2ZSBTQVJTLUNvVi0yIHRlc3QgZHVyaW5nIHRoZSBwZXJpb2QgSmFuIDEsIDIwMjAsIHRvIEp1bHkgMTIsIDIwMjEsIGFuZCBhIGNvbnRyb2wgZ3JvdXAgbWF0Y2hlZCAoMTo0KSBieSBhZ2UgYW5kIHNleCB3ZXJlIHNlbnQgYSBzdXJ2ZXkgZnJvbSBKdWx5IDIwLCAyMDIxLiBQYXJ0aWNpcGFudHMgaGFkIHVudGlsIFNlcHQgMTUsIDIwMjEsIHRvIHJlc3BvbmQuIFN5bXB0b21zIGFzc29jaWF0ZWQgd2l0aCBDT1ZJRC0xOSwgc2Nob29sIGF0dGVuZGFuY2UsIGFuZCBoZWFsdGgtcmVsYXRlZCBxdWFsaXR5IG9mIGxpZmUgd2VyZSBpbnZlc3RpZ2F0ZWQgdXNpbmcgYW5jaWxsYXJ5IHF1ZXN0aW9ucyBhbmQgdmFsaWRhdGVkIHF1ZXN0aW9ubmFpcmVzIChQYWVkaWF0cmljIFF1YWxpdHkgb2YgTGlmZSBJbnZlbnRvcnkgW1BlZHNRTF0gYW5kIENoaWxkcmVuJ3MgU29tYXRpYyBTeW1wdG9tcyBJbnZlbnRvcnktMjQgW0NTU0ktMjRdKS4gU3RhdGlzdGljYWwgYW5hbHlzZXMgaW5jbHVkZWQgZGVzY3JpcHRpdmUgc3RhdGlzdGljcyBhbmQgbG9naXN0aWMgcmVncmVzc2lvbi4gVGhpcyBzdHVkeSBpcyByZWdpc3RlcmVkIGF0IENsaW5pY2FsVHJpYWxzLmdvdiwgTkNUMDQ3ODYzNTMuIEZpbmRpbmdzOiAyNCAzMTUgYWRvbGVzY2VudHMgd2l0aCBhIHBvc2l0aXZlIFNBUlMtQ29WLTIgdGVzdCAoY2FzZSBncm91cCkgYW5kIDk3IDI1NyBtYXRjaGVkIGNvbnRyb2xzIHdlcmUgaW52aXRlZCB0byBwYXJ0aWNpcGF0ZS4gMzAxMyBtYXRjaGVkIGNvbnRyb2xzIHdlcmUgZXhjbHVkZWQgYmVjYXVzZSBvZiBzdXNwZWN0ZWQgU0FSUy1Db1YtMiBpbmZlY3Rpb24uIDY2MzAgKDI3wrczJSkgcmVzcG9uZGVkIGluIHRoZSBjYXNlIGdyb3VwIGFuZCAyMSA2NDAgKDIywrczJSkgcmVzcG9uZGVkIGFuZCB3ZXJlIGVsaWdpYmxlIHRvIHBhcnRpY2lwYXRlIGluIHRoZSBjb250cm9sIGdyb3VwLiBBY3Jvc3MgYm90aCBncm91cHMsIG1lZGlhbiBhZ2Ugd2FzIDE3wrc2IHllYXJzIChJUVIgMTbCtzTigJMxOMK3NSksIDE2IDI3NyAoNTfCtzYlKSBvZiAyOCAyNzAgcmVzcG9uZGVycyB3ZXJlIGZlbWFsZSwgYW5kIDExIDk5MyAoNDLCtzQlKSB3ZXJlIG1hbGUuIFBhcnRpY2lwYW50cyBpbiB0aGUgY2FzZSBncm91cCBoYWQgZ3JlYXRlciBvZGRzIG9mIGhhdmluZyBhdCBsZWFzdCBvbmUgbG9uZyBDT1ZJRCBzeW1wdG9tIGxhc3RpbmcgYXQgbGVhc3QgMiBtb250aHMgY29tcGFyZWQgd2l0aCB0aGUgY29udHJvbCBncm91cCAoMzE1OSBbNjHCtzklXSB2cyAxMiAzNDAgWzU3wrcwJV0sIG9kZHMgcmF0aW8gMcK3MjIgWzk1JSBDSSAxwrcxNeKAkzHCtzMwXTsgcDwwwrcwMDAxKS4gUGFydGljaXBhbnRzIGluIHRoZSBjYXNlIGdyb3VwIHJlcG9ydGVkIHNpZ25pZmljYW50bHkgbG93ZXIgc3ltcHRvbSBzY29yZXMgKGllLCBsZXNzIHNvbWF0aWMgZGlzdHJlc3MpIG9uIHRoZSBDU1NJLTI0IHRoYW4gaW4gdGhlIGNvbnRyb2wgZ3JvdXA6IG1lYW4gMTDCtzcgKFNEIDExwrc0LCBtZWRpYW4gN8K3MCBbSVFSIDLCtzDigJMxNcK3MF0pIHZlcnN1cyAxMcK3OSAoMTDCtzYsIDnCtzAgWzTCtzDigJMxN8K3MF07IHA8MMK3MDAwMSkuIFBhcnRpY2lwYW50cyBpbiB0aGUgY2FzZSBncm91cCBoYWQgYmV0dGVyIHF1YWxpdHkgb2YgbGlmZSBzY29yZXMgb24gdGhlIFBlZHNRTCB0aGFuIGluIHRoZSBjb250cm9sIGdyb3VwOiBwaHlzaWNhbCBmdW5jdGlvbmluZyBtZWFuIHNjb3JlIDg4wrc3IChTRCAxM8K3OSwgbWVkaWFuIDkzwrc4IFtJUVIgODTCtzTigJMxMDDCtzBdKSB2ZXJzdXMgODbCtzUgKDE0wrczLCA5MMK3NiBbODHCtzPigJM5NsK3OV07IHA8MMK3MDAwMSk7IGVtb3Rpb25hbCBmdW5jdGlvbmluZyA3N8K3MSAoMjDCtzMsIDgwwrcwIFs2NcK3MOKAkzk1wrcwXSkgdmVyc3VzIDcxwrc3ICgyMcK3NCwgNzXCtzAgWzYwwrcw4oCTOTDCtzBdOyBwPDDCtzAwMDEpOyBzb2NpYWwgZnVuY3Rpb25pbmcgOTPCtzEgKDEywrc1LCAxMDDCtzAgWzkwwrcw4oCTMTAwwrcwXSkgdmVyc3VzIDg4wrc0ICgxNsK3MiwgOTXCtzAgWzgwwrcw4oCTMTAwwrcwXTsgcDwwwrcwMDAxKTsgYW5kIHNjaG9vbCBmdW5jdGlvbmluZyA2NsK3OSAoMjLCtzUsIDY1wrcwIFs2MMK3MOKAkzg1wrcwXSkgdmVyc3VzIDYywrc5ICgyMsK3MSwgNjXCtzAgWzUwwrcw4oCTODDCtzBdOyBwPDDCtzAwMDEpLiBNb3JlIHBhcnRpY2lwYW50cyBpbiB0aGUgY2FzZSBncm91cCB0aGFuIGluIHRoZSBjb250cm9sIGdyb3VwIHJlcG9ydGVkIDE2IG9yIG1vcmUgc2ljayBkYXlzICgxMjA1IFsxOMK3MiVdIHZzIDI1MTggWzExwrc2JV07IHA8MMK3MDAwMSkgYW5kIDE2IG9yIG1vcmUgZGF5cyBvZiBzY2hvb2wgYWJzZW5jZSAoNjk1IFsxMMK3NSVdIHZzIDE3NzcgWzjCtzIlXTsgcDwwwrcwMDAxKS4gSW50ZXJwcmV0YXRpb246IFBhcnRpY2lwYW50cyB3aXRoIFNBUlMtQ29WLTItcG9zaXRpdmUgdGVzdHMgaGFkIG1vcmUgbG9uZy1sYXN0aW5nIHN5bXB0b21zIGFuZCBzaWNrIGxlYXZlLCB3aGVyZWFzIHBhcnRpY2lwYW50cyBpbiB0aGUgY29udHJvbCBncm91cCBoYWQgbW9yZSBzaG9ydC1sYXN0aW5nIHN5bXB0b21zIGFuZCB3b3JzZSBxdWFsaXR5IG9mIGxpZmUuIEtub3dsZWRnZSBvZiBsb25nIENPVklEIGluIGFkb2xlc2NlbnRzIGlzIGltcG9ydGFudCB0byBndWlkZSBjbGluaWNhbCByZWNvZ25pdGlvbiBhbmQgbWFuYWdlbWVudCBvZiB0aGlzIGNvbmRpdGlvbi4gRnVuZGluZzogQVAgTcO4bGxlciBhbmQgQ2hhc3RpbmUgTWNLaW5uZXkgTcO4bGxlciBGb3VuZGF0aW9uLiIsImlzc3VlIjoiNCIsInZvbHVtZSI6IjYiLCJjb250YWluZXItdGl0bGUtc2hvcnQiOiJMYW5jZXQgQ2hpbGQgQWRvbGVzYyBIZWFsdGgifSwiaXNUZW1wb3JhcnkiOmZhbHNlfV19"/>
                <w:id w:val="-508760981"/>
                <w:placeholder>
                  <w:docPart w:val="F5C2064E37EA42A59EA018F800AB8BAF"/>
                </w:placeholder>
              </w:sdtPr>
              <w:sdtEndPr/>
              <w:sdtContent>
                <w:r w:rsidRPr="0010351B">
                  <w:rPr>
                    <w:rFonts w:cstheme="minorHAnsi"/>
                    <w:color w:val="000000"/>
                    <w:sz w:val="16"/>
                    <w:szCs w:val="16"/>
                    <w:vertAlign w:val="superscript"/>
                  </w:rPr>
                  <w:t>30</w:t>
                </w:r>
              </w:sdtContent>
            </w:sdt>
          </w:p>
        </w:tc>
        <w:tc>
          <w:tcPr>
            <w:tcW w:w="1978" w:type="dxa"/>
          </w:tcPr>
          <w:p w14:paraId="004BF11D" w14:textId="77777777" w:rsidR="007D426B" w:rsidRPr="0010351B" w:rsidRDefault="007D426B" w:rsidP="00B8067F">
            <w:pPr>
              <w:rPr>
                <w:rFonts w:cstheme="minorHAnsi"/>
                <w:sz w:val="16"/>
                <w:szCs w:val="16"/>
              </w:rPr>
            </w:pPr>
            <w:r w:rsidRPr="0010351B">
              <w:rPr>
                <w:rFonts w:cstheme="minorHAnsi"/>
                <w:sz w:val="16"/>
                <w:szCs w:val="16"/>
              </w:rPr>
              <w:t>Jan 2020 to Jul 2021</w:t>
            </w:r>
          </w:p>
        </w:tc>
        <w:tc>
          <w:tcPr>
            <w:tcW w:w="3069" w:type="dxa"/>
          </w:tcPr>
          <w:p w14:paraId="7C6D8AD9" w14:textId="77777777" w:rsidR="007D426B" w:rsidRPr="0010351B" w:rsidRDefault="007D426B" w:rsidP="00B8067F">
            <w:pPr>
              <w:rPr>
                <w:rFonts w:cstheme="minorHAnsi"/>
                <w:sz w:val="16"/>
                <w:szCs w:val="16"/>
              </w:rPr>
            </w:pPr>
            <w:r w:rsidRPr="0010351B">
              <w:rPr>
                <w:rFonts w:cstheme="minorHAnsi"/>
                <w:sz w:val="16"/>
                <w:szCs w:val="16"/>
              </w:rPr>
              <w:t>Wild type, Alpha, Delta</w:t>
            </w:r>
          </w:p>
        </w:tc>
        <w:tc>
          <w:tcPr>
            <w:tcW w:w="2852" w:type="dxa"/>
          </w:tcPr>
          <w:p w14:paraId="11749235" w14:textId="24007EF2" w:rsidR="007D426B" w:rsidRPr="0010351B" w:rsidRDefault="007D426B" w:rsidP="00B8067F">
            <w:pPr>
              <w:rPr>
                <w:rFonts w:cstheme="minorHAnsi"/>
                <w:sz w:val="16"/>
                <w:szCs w:val="16"/>
              </w:rPr>
            </w:pPr>
            <w:r w:rsidRPr="0010351B">
              <w:rPr>
                <w:rFonts w:cstheme="minorHAnsi"/>
                <w:sz w:val="16"/>
                <w:szCs w:val="16"/>
              </w:rPr>
              <w:t>58</w:t>
            </w:r>
            <w:r w:rsidR="000C6FB4">
              <w:rPr>
                <w:rFonts w:cstheme="minorHAnsi"/>
                <w:sz w:val="16"/>
                <w:szCs w:val="16"/>
              </w:rPr>
              <w:t>.</w:t>
            </w:r>
            <w:r w:rsidRPr="0010351B">
              <w:rPr>
                <w:rFonts w:cstheme="minorHAnsi"/>
                <w:sz w:val="16"/>
                <w:szCs w:val="16"/>
              </w:rPr>
              <w:t>4%</w:t>
            </w:r>
          </w:p>
        </w:tc>
        <w:tc>
          <w:tcPr>
            <w:tcW w:w="3628" w:type="dxa"/>
          </w:tcPr>
          <w:p w14:paraId="4019C85B" w14:textId="6687D983" w:rsidR="007D426B" w:rsidRPr="0010351B" w:rsidRDefault="007D426B" w:rsidP="00B8067F">
            <w:pPr>
              <w:rPr>
                <w:rFonts w:cstheme="minorHAnsi"/>
                <w:sz w:val="16"/>
                <w:szCs w:val="16"/>
              </w:rPr>
            </w:pPr>
            <w:r w:rsidRPr="0010351B">
              <w:rPr>
                <w:rFonts w:cstheme="minorHAnsi"/>
                <w:sz w:val="16"/>
                <w:szCs w:val="16"/>
              </w:rPr>
              <w:t>Median: 17</w:t>
            </w:r>
            <w:r w:rsidR="000C6FB4">
              <w:rPr>
                <w:rFonts w:cstheme="minorHAnsi"/>
                <w:sz w:val="16"/>
                <w:szCs w:val="16"/>
              </w:rPr>
              <w:t>.</w:t>
            </w:r>
            <w:r w:rsidRPr="0010351B">
              <w:rPr>
                <w:rFonts w:cstheme="minorHAnsi"/>
                <w:sz w:val="16"/>
                <w:szCs w:val="16"/>
              </w:rPr>
              <w:t>6</w:t>
            </w:r>
          </w:p>
        </w:tc>
      </w:tr>
      <w:tr w:rsidR="007D426B" w:rsidRPr="0010351B" w14:paraId="64205E63" w14:textId="77777777" w:rsidTr="00B8067F">
        <w:trPr>
          <w:trHeight w:val="20"/>
        </w:trPr>
        <w:tc>
          <w:tcPr>
            <w:tcW w:w="2063" w:type="dxa"/>
          </w:tcPr>
          <w:p w14:paraId="7695434D" w14:textId="77777777" w:rsidR="007D426B" w:rsidRPr="0010351B" w:rsidRDefault="007D426B" w:rsidP="00B8067F">
            <w:pPr>
              <w:rPr>
                <w:rFonts w:cstheme="minorHAnsi"/>
                <w:sz w:val="16"/>
                <w:szCs w:val="16"/>
              </w:rPr>
            </w:pPr>
            <w:r w:rsidRPr="0010351B">
              <w:rPr>
                <w:rFonts w:cstheme="minorHAnsi"/>
                <w:sz w:val="16"/>
                <w:szCs w:val="16"/>
              </w:rPr>
              <w:t>Kuodi 2022</w:t>
            </w:r>
            <w:sdt>
              <w:sdtPr>
                <w:rPr>
                  <w:rFonts w:cstheme="minorHAnsi"/>
                  <w:color w:val="000000"/>
                  <w:sz w:val="16"/>
                  <w:szCs w:val="16"/>
                  <w:vertAlign w:val="superscript"/>
                </w:rPr>
                <w:tag w:val="MENDELEY_CITATION_v3_eyJjaXRhdGlvbklEIjoiTUVOREVMRVlfQ0lUQVRJT05fNjIyZmNkNjktNGJiMS00NDU0LWI0NzItMjMxN2U3NTNkNTgzIiwicHJvcGVydGllcyI6eyJub3RlSW5kZXgiOjB9LCJpc0VkaXRlZCI6ZmFsc2UsIm1hbnVhbE92ZXJyaWRlIjp7ImlzTWFudWFsbHlPdmVycmlkZGVuIjpmYWxzZSwiY2l0ZXByb2NUZXh0IjoiPHN1cD4zMDwvc3VwPiIsIm1hbnVhbE92ZXJyaWRlVGV4dCI6IiJ9LCJjaXRhdGlvbkl0ZW1zIjpbeyJpZCI6ImEzOWQzNmI1LWFjZjItMzA5Yy04ODk3LWJkYjk0ZjIzZmMyMyIsIml0ZW1EYXRhIjp7InR5cGUiOiJhcnRpY2xlLWpvdXJuYWwiLCJpZCI6ImEzOWQzNmI1LWFjZjItMzA5Yy04ODk3LWJkYjk0ZjIzZmMyMyIsInRpdGxlIjoiQXNzb2NpYXRpb24gYmV0d2VlbiB2YWNjaW5hdGlvbiBzdGF0dXMgYW5kIHJlcG9ydGVkIGluY2lkZW5jZSBvZiBwb3N0LWFjdXRlIENPVklELTE5IHN5bXB0b21zIGluIElzcmFlbDogYSBjcm9zcy1zZWN0aW9uYWwgc3R1ZHkgb2YgcGF0aWVudHMgdGVzdGVkIGJldHdlZW4gTWFyY2ggMjAyMCBhbmQgTm92ZW1iZXIgMjAyMSIsImdyb3VwSWQiOiI1ZTU4ZjIxNS0wMGU4LTNkNTUtODdkNi0zNDI1NzQ0MWI1ODMiLCJhdXRob3IiOlt7ImZhbWlseSI6Ikt1b2RpIiwiZ2l2ZW4iOiJQYXVsIiwicGFyc2UtbmFtZXMiOmZhbHNlLCJkcm9wcGluZy1wYXJ0aWNsZSI6IiIsIm5vbi1kcm9wcGluZy1wYXJ0aWNsZSI6IiJ9LHsiZmFtaWx5IjoiR29yZWxpayIsImdpdmVuIjoiWWFuYXkiLCJwYXJzZS1uYW1lcyI6ZmFsc2UsImRyb3BwaW5nLXBhcnRpY2xlIjoiIiwibm9uLWRyb3BwaW5nLXBhcnRpY2xlIjoiIn0seyJmYW1pbHkiOiJaYXl5YWQiLCJnaXZlbiI6IkhpYmEiLCJwYXJzZS1uYW1lcyI6ZmFsc2UsImRyb3BwaW5nLXBhcnRpY2xlIjoiIiwibm9uLWRyb3BwaW5nLXBhcnRpY2xlIjoiIn0seyJmYW1pbHkiOiJXZXJ0aGVpbSIsImdpdmVuIjoiT2ZpciIsInBhcnNlLW5hbWVzIjpmYWxzZSwiZHJvcHBpbmctcGFydGljbGUiOiIiLCJub24tZHJvcHBpbmctcGFydGljbGUiOiIifSx7ImZhbWlseSI6IldpZWdsZXIiLCJnaXZlbiI6IkthcmluZSBCZWlydXRpIiwicGFyc2UtbmFtZXMiOmZhbHNlLCJkcm9wcGluZy1wYXJ0aWNsZSI6IiIsIm5vbi1kcm9wcGluZy1wYXJ0aWNsZSI6IiJ9LHsiZmFtaWx5IjoiSmFiYWwiLCJnaXZlbiI6IkthbWFsIEFidSIsInBhcnNlLW5hbWVzIjpmYWxzZSwiZHJvcHBpbmctcGFydGljbGUiOiIiLCJub24tZHJvcHBpbmctcGFydGljbGUiOiIifSx7ImZhbWlseSI6IkRyb3IiLCJnaXZlbiI6IkFtaWVsIEEuIiwicGFyc2UtbmFtZXMiOmZhbHNlLCJkcm9wcGluZy1wYXJ0aWNsZSI6IiIsIm5vbi1kcm9wcGluZy1wYXJ0aWNsZSI6IiJ9LHsiZmFtaWx5IjoiTmF6emFsIiwiZ2l2ZW4iOiJTYWxlaCIsInBhcnNlLW5hbWVzIjpmYWxzZSwiZHJvcHBpbmctcGFydGljbGUiOiIiLCJub24tZHJvcHBpbmctcGFydGljbGUiOiIifSx7ImZhbWlseSI6IkdsaWttYW4iLCJnaXZlbiI6IkRhbmllbCIsInBhcnNlLW5hbWVzIjpmYWxzZSwiZHJvcHBpbmctcGFydGljbGUiOiIiLCJub24tZHJvcHBpbmctcGFydGljbGUiOiIifSx7ImZhbWlseSI6IkVkZWxzdGVpbiIsImdpdmVuIjoiTWljaGFlbCIsInBhcnNlLW5hbWVzIjpmYWxzZSwiZHJvcHBpbmctcGFydGljbGUiOiIiLCJub24tZHJvcHBpbmctcGFydGljbGUiOiIifV0sImNvbnRhaW5lci10aXRsZSI6Im1lZFJ4aXYiLCJhY2Nlc3NlZCI6eyJkYXRlLXBhcnRzIjpbWzIwMjIsNywyOV1dfSwiRE9JIjoiMTAuMTEwMS8yMDIyLjAxLjA1LjIyMjY4ODAwIiwiVVJMIjoiaHR0cHM6Ly93d3cubWVkcnhpdi5vcmcvY29udGVudC8xMC4xMTAxLzIwMjIuMDEuMDUuMjIyNjg4MDB2MiIsImlzc3VlZCI6eyJkYXRlLXBhcnRzIjpbWzIwMjIsMSwxN11dfSwicGFnZSI6IjIwMjIuMDEuMDUuMjIyNjg4MDAiLCJhYnN0cmFjdCI6IkJhY2tncm91bmQgTG9uZyBDT1ZJRCBpcyBhIHBvc3Qtc2V2ZXJlIGFjdXRlIHJlc3BpcmF0b3J5IHN5bmRyb21lIGNvcm9uYXZpcnVzIDIgKFNBUlMtQ29WLTIpIGluZmVjdGlvbiBzeW5kcm9tZSBjaGFyYWN0ZXJpc2VkIGJ5IG5vdCByZWNvdmVyaW5nIGZvciBzZXZlcmFsIHdlZWtzIG9yIG1vbnRocyBmb2xsb3dpbmcgdGhlIGFjdXRlIGVwaXNvZGUuIFRoZSBlZmZlY3RpdmVuZXNzIG9mIENPVklELTE5IHZhY2NpbmVzIGFnYWluc3QgbG9uZy10ZXJtIHN5bXB0b21zIG9mIENPVklELTE5IGlzIG5vdCB3ZWxsIHVuZGVyc3Rvb2QuIFdlIGRldGVybWluZWQgd2hldGhlciB2YWNjaW5hdGlvbiB3YXMgYXNzb2NpYXRlZCB3aXRoIHRoZSBpbmNpZGVuY2Ugb2YgcmVwb3J0aW5nIGxvbmctdGVybSBzeW1wdG9tcyBwb3N0LVNBUlMtQ29WLTIgaW5mZWN0aW9uIE1ldGhvZHMgV2UgaW52aXRlZCBpbmRpdmlkdWFscyB3aG8gd2VyZSBQQ1IgdGVzdGVkIGZvciBTQVJTLUNvVi0yIGluZmVjdGlvbiBhdCBwYXJ0aWNpcGF0aW5nIGhvc3BpdGFscyBiZXR3ZWVuIE1hcmNoIDIwMjAtTm92ZW1iZXIgMjAyMSB0byBmaWxsIGFuIG9ubGluZSBxdWVzdGlvbm5haXJlIHRoYXQgaW5jbHVkZWQgYmFzZWxpbmUgZGVtb2dyYXBoaWNzLCBkZXRhaWxzIG9mIHRoZWlyIGFjdXRlIGVwaXNvZGUgYW5kIGluZm9ybWF0aW9uIGFib3V0IHN5bXB0b21zIHRoZXkgd2VyZSBjdXJyZW50bHkgZXhwZXJpZW5jaW5nLiBVc2luZyBiaW5vbWlhbCByZWdyZXNzaW9uLCB3ZSBjb21wYXJlZCB2YWNjaW5hdGVkIGluZGl2aWR1YWxzIHdpdGggdGhvc2UgdW52YWNjaW5hdGVkIGFuZCB0aG9zZSB1bmluZmVjdGVkIGluIHRlcm1zIG9mIHNlbGYtcmVwb3J0ZWQgc3ltcHRvbXMgcG9zdC1hY3V0ZSBpbmZlY3Rpb24uIFJlc3VsdHMgV2UgaW5jbHVkZWQgOTUxIGluZmVjdGVkIGFuZCAyNDM3IHVuaW5mZWN0ZWQgaW5kaXZpZHVhbHMuIE9mIHRoZSBpbmZlY3RlZCwgNjM3KDY3JSkgd2VyZSB2YWNjaW5hdGVkLiBUaGUgbW9zdCBjb21tb25seSByZXBvcnRlZCBzeW1wdG9tcyB3ZXJlOyBmYXRpZ3VlICgyMiUpLCBoZWFkYWNoZSAoMjAlKSwgd2Vha25lc3MgKDEzJSksIGFuZCBwZXJzaXN0ZW50IG11c2NsZSBwYWluICgxMCUpLiBBZnRlciBhZGp1c3RpbmcgZm9yIGZvbGxvdy11cCB0aW1lIGFuZCBiYXNlbGluZSBzeW1wdG9tcywgdGhvc2Ugd2hvIHJlY2VpdmVkIHR3byBkb3NlcyBsZXNzIGxpa2VseSB0aGFuIHVudmFjY2luYXRlZCBpbmRpdmlkdWFscyB0byByZXBvcnQgYW55IG9mIHRoZXNlIHN5bXB0b21zIGJ5IDY0JSwgNTQlLCA1NyUsIGFuZCA2OCUgcmVzcGVjdGl2ZWx5LCAoUmlzayByYXRpb3MgMC4zNiwgMC40NiwgMC40MywgMC4zMiwgcDwwLjA0IGluIHRoZSBsaXN0ZWQgc2VxdWVuY2UpLiBUaG9zZSB3aG8gcmVjZWl2ZWQgdHdvIGRvc2VzIHdlcmUgbm8gbW9yZSBsaWtlbHkgdG8gcmVwb3J0IGFueSBvZiB0aGVzZSBzeW1wdG9tcyB0aGFuIGluZGl2aWR1YWxzIHJlcG9ydGluZyBubyBwcmV2aW91cyBTQVJTLUNvVi0yIGluZmVjdGlvbi4gQ29uY2x1c2lvbnMgVmFjY2luYXRpb24gd2l0aCBhdCBsZWFzdCB0d28gZG9zZXMgb2YgQ09WSUQtMTkgdmFjY2luZSB3YXMgYXNzb2NpYXRlZCB3aXRoIGEgc3Vic3RhbnRpYWwgZGVjcmVhc2UgaW4gcmVwb3J0aW5nIHRoZSBtb3N0IGNvbW1vbiBwb3N0LWFjdXRlIENPVklELTE5IHN5bXB0b21zLCBicmluZ2luZyBpdCBiYWNrIHRvIGJhc2VsaW5lLiBPdXIgcmVzdWx0cyBzdWdnZXN0IHRoYXQsIGluIGFkZGl0aW9uIHRvIHJlZHVjaW5nIHRoZSByaXNrIG9mIGFjdXRlIGlsbG5lc3MsIENPVklELTE5IHZhY2NpbmF0aW9uIG1heSBoYXZlIGEgcHJvdGVjdGl2ZSBlZmZlY3QgYWdhaW5zdCBsb25nIENPVklELiAjIyMgQ29tcGV0aW5nIEludGVyZXN0IFN0YXRlbWVudCBUaGUgYXV0aG9ycyBoYXZlIGRlY2xhcmVkIG5vIGNvbXBldGluZyBpbnRlcmVzdC4gIyMjIEZ1bmRpbmcgU3RhdGVtZW50IFRoaXMgc3R1ZHkgZGlkIG5vdCByZWNlaXZlIGFueSBmdW5kaW5nICMjIyBBdXRob3IgRGVjbGFyYXRpb25zIEkgY29uZmlybSBhbGwgcmVsZXZhbnQgZXRoaWNhbCBndWlkZWxpbmVzIGhhdmUgYmVlbiBmb2xsb3dlZCwgYW5kIGFueSBuZWNlc3NhcnkgSVJCIGFuZC9vciBldGhpY3MgY29tbWl0dGVlIGFwcHJvdmFscyBoYXZlIGJlZW4gb2J0YWluZWQuIFllcyBUaGUgZGV0YWlscyBvZiB0aGUgSVJCL292ZXJzaWdodCBib2R5IHRoYXQgcHJvdmlkZWQgYXBwcm92YWwgb3IgZXhlbXB0aW9uIGZvciB0aGUgcmVzZWFyY2ggZGVzY3JpYmVkIGFyZSBnaXZlbiBiZWxvdzogVGhlIHN0dWR5IHJlY2VpdmVkIGV0aGljYWwgYXBwcm92YWxzIGZyb20gdGhlIFppdiBNZWRpY2FsIENlbnRyZSwgUGFkZWgtUG9yaXlhIE1lZGljYWwgQ2VudHJlLCBhbmQgR2FsaWxlZSBNZWRpY2FsIENlbnRyZSBldGhpY2FsIGNvbW1pdHRlZXMsIHJlZmVyZW5jZSBudW1iZXJzOyAwMDA3LTIxLVpJViwgMDA5LTIxLVBPUiwgYW5kIDAwMTgtMjEtTkhSLCByZXNwZWN0aXZlbHkuIEkgY29uZmlybSB0aGF0IGFsbCBuZWNlc3NhcnkgcGF0aWVudC9wYXJ0aWNpcGFudCBjb25zZW50IGhhcyBiZWVuIG9idGFpbmVkIGFuZCB0aGUgYXBwcm9wcmlhdGUgaW5zdGl0dXRpb25hbCBmb3JtcyBoYXZlIGJlZW4gYXJjaGl2ZWQsIGFuZCB0aGF0IGFueSBwYXRpZW50L3BhcnRpY2lwYW50L3NhbXBsZSBpZGVudGlmaWVycyBpbmNsdWRlZCB3ZXJlIG5vdCBrbm93biB0byBhbnlvbmUgKGUuZy4sIGhvc3BpdGFsIHN0YWZmLCBwYXRpZW50cyBvciBwYXJ0aWNpcGFudHMgdGhlbXNlbHZlcykgb3V0c2lkZSB0aGUgcmVzZWFyY2ggZ3JvdXAgc28gY2Fubm90IGJlIHVzZWQgdG8gaWRlbnRpZnkgaW5kaXZpZHVhbHMuIFllcyBJIHVuZGVyc3RhbmQgdGhhdCBhbGwgY2xpbmljYWwgdHJpYWxzIGFuZCBhbnkgb3RoZXIgcHJvc3BlY3RpdmUgaW50ZXJ2ZW50aW9uYWwgc3R1ZGllcyBtdXN0IGJlIHJlZ2lzdGVyZWQgd2l0aCBhbiBJQ01KRS1hcHByb3ZlZCByZWdpc3RyeSwgc3VjaCBhcyBDbGluaWNhbFRyaWFscy5nb3YuIEkgY29uZmlybSB0aGF0IGFueSBzdWNoIHN0dWR5IHJlcG9ydGVkIGluIHRoZSBtYW51c2NyaXB0IGhhcyBiZWVuIHJlZ2lzdGVyZWQgYW5kIHRoZSB0cmlhbCByZWdpc3RyYXRpb24gSUQgaXMgcHJvdmlkZWQgKG5vdGU6IGlmIHBvc3RpbmcgYSBwcm9zcGVjdGl2ZSBzdHVkeSByZWdpc3RlcmVkIHJldHJvc3BlY3RpdmVseSwgcGxlYXNlIHByb3ZpZGUgYSBzdGF0ZW1lbnQgaW4gdGhlIHRyaWFsIElEIGZpZWxkIGV4cGxhaW5pbmcgd2h5IHRoZSBzdHVkeSB3YXMgbm90IHJlZ2lzdGVyZWQgaW4gYWR2YW5jZSkuIFllcyBJIGhhdmUgZm9sbG93ZWQgYWxsIGFwcHJvcHJpYXRlIHJlc2VhcmNoIHJlcG9ydGluZyBndWlkZWxpbmVzIGFuZCB1cGxvYWRlZCB0aGUgcmVsZXZhbnQgRVFVQVRPUiBOZXR3b3JrIHJlc2VhcmNoIHJlcG9ydGluZyBjaGVja2xpc3QocykgYW5kIG90aGVyIHBlcnRpbmVudCBtYXRlcmlhbCBhcyBzdXBwbGVtZW50YXJ5IGZpbGVzLCBpZiBhcHBsaWNhYmxlLiBZZXMgQWxsIGRhdGEgcHJvZHVjZWQgaW4gdGhlIHByZXNlbnQgc3R1ZHkgYXJlIGF2YWlsYWJsZSB1cG9uIHJlYXNvbmFibGUgcmVxdWVzdCB0byB0aGUgYXV0aG9ycyIsInB1Ymxpc2hlciI6IkNvbGQgU3ByaW5nIEhhcmJvciBMYWJvcmF0b3J5IFByZXNzIiwiY29udGFpbmVyLXRpdGxlLXNob3J0IjoiIn0sImlzVGVtcG9yYXJ5IjpmYWxzZX1dfQ=="/>
                <w:id w:val="967011492"/>
                <w:placeholder>
                  <w:docPart w:val="D9DBF61C1A7F4F0DA9240C5F95576751"/>
                </w:placeholder>
              </w:sdtPr>
              <w:sdtEndPr/>
              <w:sdtContent>
                <w:r w:rsidRPr="0010351B">
                  <w:rPr>
                    <w:rFonts w:cstheme="minorHAnsi"/>
                    <w:color w:val="000000"/>
                    <w:sz w:val="16"/>
                    <w:szCs w:val="16"/>
                    <w:vertAlign w:val="superscript"/>
                  </w:rPr>
                  <w:t>31</w:t>
                </w:r>
              </w:sdtContent>
            </w:sdt>
          </w:p>
        </w:tc>
        <w:tc>
          <w:tcPr>
            <w:tcW w:w="1978" w:type="dxa"/>
          </w:tcPr>
          <w:p w14:paraId="5743E299" w14:textId="77777777" w:rsidR="007D426B" w:rsidRPr="0010351B" w:rsidRDefault="007D426B" w:rsidP="00B8067F">
            <w:pPr>
              <w:rPr>
                <w:rFonts w:cstheme="minorHAnsi"/>
                <w:sz w:val="16"/>
                <w:szCs w:val="16"/>
              </w:rPr>
            </w:pPr>
            <w:r w:rsidRPr="0010351B">
              <w:rPr>
                <w:rFonts w:cstheme="minorHAnsi"/>
                <w:sz w:val="16"/>
                <w:szCs w:val="16"/>
              </w:rPr>
              <w:t>Mar 2020 to Nov 2021</w:t>
            </w:r>
          </w:p>
        </w:tc>
        <w:tc>
          <w:tcPr>
            <w:tcW w:w="3069" w:type="dxa"/>
          </w:tcPr>
          <w:p w14:paraId="6258EAB6" w14:textId="77777777" w:rsidR="007D426B" w:rsidRPr="0010351B" w:rsidRDefault="007D426B" w:rsidP="00B8067F">
            <w:pPr>
              <w:rPr>
                <w:rFonts w:cstheme="minorHAnsi"/>
                <w:sz w:val="16"/>
                <w:szCs w:val="16"/>
                <w:lang w:val="it-IT"/>
              </w:rPr>
            </w:pPr>
            <w:r w:rsidRPr="0010351B">
              <w:rPr>
                <w:rFonts w:cstheme="minorHAnsi"/>
                <w:sz w:val="16"/>
                <w:szCs w:val="16"/>
                <w:lang w:val="it-IT"/>
              </w:rPr>
              <w:t>Wild type, Alpha, Beta, Gamma, Delta</w:t>
            </w:r>
          </w:p>
        </w:tc>
        <w:tc>
          <w:tcPr>
            <w:tcW w:w="2852" w:type="dxa"/>
          </w:tcPr>
          <w:p w14:paraId="08312DE0" w14:textId="7DE47CC8" w:rsidR="007D426B" w:rsidRPr="0010351B" w:rsidRDefault="007D426B" w:rsidP="00B8067F">
            <w:pPr>
              <w:rPr>
                <w:rFonts w:cstheme="minorHAnsi"/>
                <w:sz w:val="16"/>
                <w:szCs w:val="16"/>
              </w:rPr>
            </w:pPr>
            <w:r w:rsidRPr="0010351B">
              <w:rPr>
                <w:rFonts w:cstheme="minorHAnsi"/>
                <w:sz w:val="16"/>
                <w:szCs w:val="16"/>
              </w:rPr>
              <w:t>62</w:t>
            </w:r>
            <w:r w:rsidR="000C6FB4">
              <w:rPr>
                <w:rFonts w:cstheme="minorHAnsi"/>
                <w:sz w:val="16"/>
                <w:szCs w:val="16"/>
              </w:rPr>
              <w:t>.</w:t>
            </w:r>
            <w:r w:rsidRPr="0010351B">
              <w:rPr>
                <w:rFonts w:cstheme="minorHAnsi"/>
                <w:sz w:val="16"/>
                <w:szCs w:val="16"/>
              </w:rPr>
              <w:t>3%</w:t>
            </w:r>
          </w:p>
        </w:tc>
        <w:tc>
          <w:tcPr>
            <w:tcW w:w="3628" w:type="dxa"/>
          </w:tcPr>
          <w:p w14:paraId="61B9911C" w14:textId="64D65153" w:rsidR="007D426B" w:rsidRPr="0010351B" w:rsidRDefault="007D426B" w:rsidP="00B8067F">
            <w:pPr>
              <w:rPr>
                <w:rFonts w:cstheme="minorHAnsi"/>
                <w:sz w:val="16"/>
                <w:szCs w:val="16"/>
              </w:rPr>
            </w:pPr>
            <w:r w:rsidRPr="0010351B">
              <w:rPr>
                <w:rFonts w:cstheme="minorHAnsi"/>
                <w:sz w:val="16"/>
                <w:szCs w:val="16"/>
              </w:rPr>
              <w:t>19-35: 30</w:t>
            </w:r>
            <w:r w:rsidR="000C6FB4">
              <w:rPr>
                <w:rFonts w:cstheme="minorHAnsi"/>
                <w:sz w:val="16"/>
                <w:szCs w:val="16"/>
              </w:rPr>
              <w:t>.</w:t>
            </w:r>
            <w:r w:rsidRPr="0010351B">
              <w:rPr>
                <w:rFonts w:cstheme="minorHAnsi"/>
                <w:sz w:val="16"/>
                <w:szCs w:val="16"/>
              </w:rPr>
              <w:t>3%</w:t>
            </w:r>
          </w:p>
          <w:p w14:paraId="2700DBDB" w14:textId="0C27FEF8" w:rsidR="007D426B" w:rsidRPr="0010351B" w:rsidRDefault="007D426B" w:rsidP="00B8067F">
            <w:pPr>
              <w:rPr>
                <w:rFonts w:cstheme="minorHAnsi"/>
                <w:sz w:val="16"/>
                <w:szCs w:val="16"/>
              </w:rPr>
            </w:pPr>
            <w:r w:rsidRPr="0010351B">
              <w:rPr>
                <w:rFonts w:cstheme="minorHAnsi"/>
                <w:sz w:val="16"/>
                <w:szCs w:val="16"/>
              </w:rPr>
              <w:t>36-60: 49</w:t>
            </w:r>
            <w:r w:rsidR="000C6FB4">
              <w:rPr>
                <w:rFonts w:cstheme="minorHAnsi"/>
                <w:sz w:val="16"/>
                <w:szCs w:val="16"/>
              </w:rPr>
              <w:t>.</w:t>
            </w:r>
            <w:r w:rsidRPr="0010351B">
              <w:rPr>
                <w:rFonts w:cstheme="minorHAnsi"/>
                <w:sz w:val="16"/>
                <w:szCs w:val="16"/>
              </w:rPr>
              <w:t>2%</w:t>
            </w:r>
          </w:p>
          <w:p w14:paraId="66FF1DA0" w14:textId="7A672243" w:rsidR="007D426B" w:rsidRPr="0010351B" w:rsidRDefault="007D426B" w:rsidP="00B8067F">
            <w:pPr>
              <w:rPr>
                <w:rFonts w:cstheme="minorHAnsi"/>
                <w:sz w:val="16"/>
                <w:szCs w:val="16"/>
              </w:rPr>
            </w:pPr>
            <w:r w:rsidRPr="0010351B">
              <w:rPr>
                <w:rFonts w:cstheme="minorHAnsi"/>
                <w:sz w:val="16"/>
                <w:szCs w:val="16"/>
              </w:rPr>
              <w:t>&gt;60: 20</w:t>
            </w:r>
            <w:r w:rsidR="000C6FB4">
              <w:rPr>
                <w:rFonts w:cstheme="minorHAnsi"/>
                <w:sz w:val="16"/>
                <w:szCs w:val="16"/>
              </w:rPr>
              <w:t>.</w:t>
            </w:r>
            <w:r w:rsidRPr="0010351B">
              <w:rPr>
                <w:rFonts w:cstheme="minorHAnsi"/>
                <w:sz w:val="16"/>
                <w:szCs w:val="16"/>
              </w:rPr>
              <w:t>5%</w:t>
            </w:r>
          </w:p>
        </w:tc>
      </w:tr>
      <w:tr w:rsidR="007D426B" w:rsidRPr="0010351B" w14:paraId="01620F4E" w14:textId="77777777" w:rsidTr="00B8067F">
        <w:trPr>
          <w:trHeight w:val="20"/>
        </w:trPr>
        <w:tc>
          <w:tcPr>
            <w:tcW w:w="2063" w:type="dxa"/>
          </w:tcPr>
          <w:p w14:paraId="48D1DEF2" w14:textId="77777777" w:rsidR="007D426B" w:rsidRPr="0010351B" w:rsidRDefault="007D426B" w:rsidP="00B8067F">
            <w:pPr>
              <w:rPr>
                <w:rFonts w:cstheme="minorHAnsi"/>
                <w:sz w:val="16"/>
                <w:szCs w:val="16"/>
              </w:rPr>
            </w:pPr>
            <w:r w:rsidRPr="0010351B">
              <w:rPr>
                <w:rFonts w:cstheme="minorHAnsi"/>
                <w:sz w:val="16"/>
                <w:szCs w:val="16"/>
              </w:rPr>
              <w:t>Liu 2022</w:t>
            </w:r>
            <w:sdt>
              <w:sdtPr>
                <w:rPr>
                  <w:rFonts w:cstheme="minorHAnsi"/>
                  <w:color w:val="000000"/>
                  <w:sz w:val="16"/>
                  <w:szCs w:val="16"/>
                  <w:vertAlign w:val="superscript"/>
                </w:rPr>
                <w:tag w:val="MENDELEY_CITATION_v3_eyJjaXRhdGlvbklEIjoiTUVOREVMRVlfQ0lUQVRJT05fZDA0MTBlNTItZmRmZi00MTQxLTk5OWUtYmEyNWQ1MmYzMGJlIiwicHJvcGVydGllcyI6eyJub3RlSW5kZXgiOjB9LCJpc0VkaXRlZCI6ZmFsc2UsIm1hbnVhbE92ZXJyaWRlIjp7ImlzTWFudWFsbHlPdmVycmlkZGVuIjpmYWxzZSwiY2l0ZXByb2NUZXh0IjoiPHN1cD40NDwvc3VwPiIsIm1hbnVhbE92ZXJyaWRlVGV4dCI6IiJ9LCJjaXRhdGlvbkl0ZW1zIjpbeyJpZCI6ImQwNmFiMzI0LTgyZDYtM2ExYS1iYjc2LWMzNGE5YTNiMDI2YiIsIml0ZW1EYXRhIjp7InR5cGUiOiJhcnRpY2xlLWpvdXJuYWwiLCJpZCI6ImQwNmFiMzI0LTgyZDYtM2ExYS1iYjc2LWMzNGE5YTNiMDI2YiIsInRpdGxlIjoiT25lLVllYXIgVHJhamVjdG9yeSBvZiBDb2duaXRpdmUgQ2hhbmdlcyBpbiBPbGRlciBTdXJ2aXZvcnMgb2YgQ09WSUQtMTkgaW4gV3VoYW4sIENoaW5hOiBBIExvbmdpdHVkaW5hbCBDb2hvcnQgU3R1ZHkiLCJncm91cElkIjoiNWU1OGYyMTUtMDBlOC0zZDU1LTg3ZDYtMzQyNTc0NDFiNTgzIiwiYXV0aG9yIjpbeyJmYW1pbHkiOiJMaXUiLCJnaXZlbiI6Ill1IEh1aSIsInBhcnNlLW5hbWVzIjpmYWxzZSwiZHJvcHBpbmctcGFydGljbGUiOiIiLCJub24tZHJvcHBpbmctcGFydGljbGUiOiIifSx7ImZhbWlseSI6IkNoZW4iLCJnaXZlbiI6IllhbmciLCJwYXJzZS1uYW1lcyI6ZmFsc2UsImRyb3BwaW5nLXBhcnRpY2xlIjoiIiwibm9uLWRyb3BwaW5nLXBhcnRpY2xlIjoiIn0seyJmYW1pbHkiOiJXYW5nIiwiZ2l2ZW4iOiJRaW5nIEh1YSIsInBhcnNlLW5hbWVzIjpmYWxzZSwiZHJvcHBpbmctcGFydGljbGUiOiIiLCJub24tZHJvcHBpbmctcGFydGljbGUiOiIifSx7ImZhbWlseSI6IldhbmciLCJnaXZlbiI6IkxpbmcgUnUiLCJwYXJzZS1uYW1lcyI6ZmFsc2UsImRyb3BwaW5nLXBhcnRpY2xlIjoiIiwibm9uLWRyb3BwaW5nLXBhcnRpY2xlIjoiIn0seyJmYW1pbHkiOiJKaWFuZyIsImdpdmVuIjoiTGkiLCJwYXJzZS1uYW1lcyI6ZmFsc2UsImRyb3BwaW5nLXBhcnRpY2xlIjoiIiwibm9uLWRyb3BwaW5nLXBhcnRpY2xlIjoiIn0seyJmYW1pbHkiOiJZYW5nIiwiZ2l2ZW4iOiJZaW5nIiwicGFyc2UtbmFtZXMiOmZhbHNlLCJkcm9wcGluZy1wYXJ0aWNsZSI6IiIsIm5vbi1kcm9wcGluZy1wYXJ0aWNsZSI6IiJ9LHsiZmFtaWx5IjoiQ2hlbiIsImdpdmVuIjoiWGlhbiIsInBhcnNlLW5hbWVzIjpmYWxzZSwiZHJvcHBpbmctcGFydGljbGUiOiIiLCJub24tZHJvcHBpbmctcGFydGljbGUiOiIifSx7ImZhbWlseSI6IkxpIiwiZ2l2ZW4iOiJZaW5nIiwicGFyc2UtbmFtZXMiOmZhbHNlLCJkcm9wcGluZy1wYXJ0aWNsZSI6IiIsIm5vbi1kcm9wcGluZy1wYXJ0aWNsZSI6IiJ9LHsiZmFtaWx5IjoiQ2VuIiwiZ2l2ZW4iOiJZdWFuIiwicGFyc2UtbmFtZXMiOmZhbHNlLCJkcm9wcGluZy1wYXJ0aWNsZSI6IiIsIm5vbi1kcm9wcGluZy1wYXJ0aWNsZSI6IiJ9LHsiZmFtaWx5IjoiWHUiLCJnaXZlbiI6IkNoZW5nIiwicGFyc2UtbmFtZXMiOmZhbHNlLCJkcm9wcGluZy1wYXJ0aWNsZSI6IiIsIm5vbi1kcm9wcGluZy1wYXJ0aWNsZSI6IiJ9LHsiZmFtaWx5IjoiWmh1IiwiZ2l2ZW4iOiJKaWUiLCJwYXJzZS1uYW1lcyI6ZmFsc2UsImRyb3BwaW5nLXBhcnRpY2xlIjoiIiwibm9uLWRyb3BwaW5nLXBhcnRpY2xlIjoiIn0seyJmYW1pbHkiOiJMaSIsImdpdmVuIjoiV2VpIiwicGFyc2UtbmFtZXMiOmZhbHNlLCJkcm9wcGluZy1wYXJ0aWNsZSI6IiIsIm5vbi1kcm9wcGluZy1wYXJ0aWNsZSI6IiJ9LHsiZmFtaWx5IjoiV2FuZyIsImdpdmVuIjoiWWUgUmFuIiwicGFyc2UtbmFtZXMiOmZhbHNlLCJkcm9wcGluZy1wYXJ0aWNsZSI6IiIsIm5vbi1kcm9wcGluZy1wYXJ0aWNsZSI6IiJ9LHsiZmFtaWx5IjoiWmhhbmciLCJnaXZlbiI6IkxpIExpIiwicGFyc2UtbmFtZXMiOmZhbHNlLCJkcm9wcGluZy1wYXJ0aWNsZSI6IiIsIm5vbi1kcm9wcGluZy1wYXJ0aWNsZSI6IiJ9LHsiZmFtaWx5IjoiTGl1IiwiZ2l2ZW4iOiJKdWFuIiwicGFyc2UtbmFtZXMiOmZhbHNlLCJkcm9wcGluZy1wYXJ0aWNsZSI6IiIsIm5vbi1kcm9wcGluZy1wYXJ0aWNsZSI6IiJ9LHsiZmFtaWx5IjoiWHUiLCJnaXZlbiI6IlpoaSBRaWFuZyIsInBhcnNlLW5hbWVzIjpmYWxzZSwiZHJvcHBpbmctcGFydGljbGUiOiIiLCJub24tZHJvcHBpbmctcGFydGljbGUiOiIifSx7ImZhbWlseSI6IldhbmciLCJnaXZlbiI6IllhbiBKaWFuZyIsInBhcnNlLW5hbWVzIjpmYWxzZSwiZHJvcHBpbmctcGFydGljbGUiOiIiLCJub24tZHJvcHBpbmctcGFydGljbGUiOiIifV0sImNvbnRhaW5lci10aXRsZSI6IkpBTUEgTmV1cm9sb2d5IiwiYWNjZXNzZWQiOnsiZGF0ZS1wYXJ0cyI6W1syMDIyLDgsNV1dfSwiRE9JIjoiMTAuMTAwMS9qYW1hbmV1cm9sLjIwMjIuMDQ2MSIsIklTU04iOiIyMTY4NjE1NyIsIlBNSUQiOiIzNTI1ODU4NyIsIlVSTCI6Imh0dHBzOi8vamFtYW5ldHdvcmsuY29tL2pvdXJuYWxzL2phbWFuZXVyb2xvZ3kvYXJ0aWNsZS1hYnN0cmFjdC8yNzg5OTE5IiwiaXNzdWVkIjp7ImRhdGUtcGFydHMiOltbMjAyMl1dfSwicGFnZSI6IjUwOS01MTciLCJhYnN0cmFjdCI6IkltcG9ydGFuY2U6IERldGVybWluaW5nIHRoZSBsb25nLXRlcm0gaW1wYWN0IG9mIENPVklELTE5IG9uIGNvZ25pdGlvbiBpcyBpbXBvcnRhbnQgdG8gaW5mb3JtIGltbWVkaWF0ZSBzdGVwcyBpbiBDT1ZJRC0xOSByZXNlYXJjaCBhbmQgaGVhbHRoIHBvbGljeS4gT2JqZWN0aXZlOiBUbyBpbnZlc3RpZ2F0ZSB0aGUgMS15ZWFyIHRyYWplY3Rvcnkgb2YgY29nbml0aXZlIGNoYW5nZXMgaW4gb2xkZXIgQ09WSUQtMTkgc3Vydml2b3JzLiBEZXNpZ24sIFNldHRpbmcsIGFuZCBQYXJ0aWNpcGFudHM6IFRoaXMgY29ob3J0IHN0dWR5IHJlY3J1aXRlZCAzMjMzIENPVklELTE5IHN1cnZpdm9ycyA2MCB5ZWFycyBhbmQgb2xkZXIgd2hvIHdlcmUgZGlzY2hhcmdlZCBmcm9tIDMgQ09WSUQtMTktZGVzaWduYXRlZCBob3NwaXRhbHMgaW4gV3VoYW4sIENoaW5hLCBmcm9tIEZlYnJ1YXJ5IDEwIHRvIEFwcmlsIDEwLCAyMDIwLiBUaGVpciB1bmluZmVjdGVkIHNwb3VzZXMgKE4gPSA0NjYpIHdlcmUgcmVjcnVpdGVkIGFzIGEgY29udHJvbCBwb3B1bGF0aW9uLiBQYXJ0aWNpcGFudHMgd2l0aCBwcmVpbmZlY3Rpb24gY29nbml0aXZlIGltcGFpcm1lbnQsIGEgY29uY29taXRhbnQgbmV1cm9sb2dpY2FsIGRpc29yZGVyLCBvciBhIGZhbWlseSBoaXN0b3J5IG9mIGRlbWVudGlhIHdlcmUgZXhjbHVkZWQsIGFzIHdlbGwgYXMgdGhvc2Ugd2l0aCBzZXZlcmUgY2FyZGlhYywgaGVwYXRpYywgb3Iga2lkbmV5IGRpc2Vhc2Ugb3IgYW55IGtpbmQgb2YgdHVtb3IuIEZvbGxvdy11cCBtb25pdG9yaW5nIGNvZ25pdGl2ZSBmdW5jdGlvbmluZyBhbmQgZGVjbGluZSB0b29rIHBsYWNlIGF0IDYgYW5kIDEyIG1vbnRocy4gQSB0b3RhbCBvZiAxNDM4IENPVklELTE5IHN1cnZpdm9ycyBhbmQgNDM4IGNvbnRyb2wgaW5kaXZpZHVhbHMgd2VyZSBpbmNsdWRlZCBpbiB0aGUgZmluYWwgZm9sbG93LXVwLiBDT1ZJRC0xOSB3YXMgY2F0ZWdvcml6ZWQgYXMgc2V2ZXJlIG9yIG5vbnNldmVyZSBmb2xsb3dpbmcgdGhlIEFtZXJpY2FuIFRob3JhY2ljIFNvY2lldHkgZ3VpZGVsaW5lcy4gTWFpbiBPdXRjb21lcyBhbmQgTWVhc3VyZXM6IFRoZSBtYWluIG91dGNvbWUgd2FzIGNoYW5nZSBpbiBjb2duaXRpb24gMSB5ZWFyIGFmdGVyIHBhdGllbnQgZGlzY2hhcmdlLiBDb2duaXRpdmUgY2hhbmdlcyBkdXJpbmcgdGhlIGZpcnN0IGFuZCBzZWNvbmQgNi1tb250aCBmb2xsb3ctdXAgcGVyaW9kcyB3ZXJlIGFzc2Vzc2VkIHVzaW5nIHRoZSBJbmZvcm1hbnQgUXVlc3Rpb25uYWlyZSBvbiBDb2duaXRpdmUgRGVjbGluZSBpbiB0aGUgRWxkZXJseSBhbmQgdGhlIFRlbGVwaG9uZSBJbnRlcnZpZXcgb2YgQ29nbml0aXZlIFN0YXR1cy00MCwgcmVzcGVjdGl2ZWx5LiBCYXNlZCBvbiB0aGUgY29nbml0aXZlIGNoYW5nZXMgb2JzZXJ2ZWQgZHVyaW5nIHRoZSAyIHBlcmlvZHMsIGNvZ25pdGl2ZSB0cmFqZWN0b3JpZXMgd2VyZSBjbGFzc2lmaWVkIGludG8gNCBjYXRlZ29yaWVzOiBzdGFibGUgY29nbml0aW9uLCBlYXJseS1vbnNldCBjb2duaXRpdmUgZGVjbGluZSwgbGF0ZS1vbnNldCBjb2duaXRpdmUgZGVjbGluZSwgYW5kIHByb2dyZXNzaXZlIGNvZ25pdGl2ZSBkZWNsaW5lLiBNdWx0aW5vbWlhbCBhbmQgY29uZGl0aW9uYWwgbG9naXN0aWNhbCByZWdyZXNzaW9uIG1vZGVscyB3ZXJlIHVzZWQgdG8gaWRlbnRpZnkgZmFjdG9ycyBhc3NvY2lhdGVkIHdpdGggcmlzayBvZiBjb2duaXRpdmUgZGVjbGluZS4gUmVzdWx0czogQW1vbmcgdGhlIDMyMzMgQ09WSUQtMTkgc3Vydml2b3JzIGFuZCAxMzE3IHVuaW5mZWN0ZWQgc3BvdXNlcyBzY3JlZW5lZCwgMTQzOCBwYXJ0aWNpcGFudHMgd2hvIHdlcmUgdHJlYXRlZCBmb3IgQ09WSUQtMTkgKDY5MSBtYWxlIFs0OC4wNSVdIGFuZCA3NDcgZmVtYWxlIFs1MS45NSVdOyBtZWRpYW4gW0lRUl0gYWdlLCA2OSBbNjYtNzRdIHllYXJzKSBhbmQgNDM4IHVuaW5mZWN0ZWQgY29udHJvbCBpbmRpdmlkdWFscyAoMjIyIG1hbGUgWzUwLjY4JV0gYW5kIDIxNiBmZW1hbGUgWzQ5LjMyJV07IG1lZGlhbiBbSVFSXSBhZ2UsIDY3IFs2Ni03NF0geWVhcnMpIGNvbXBsZXRlZCB0aGUgMTItbW9udGggZm9sbG93LXVwLiBUaGUgaW5jaWRlbmNlIG9mIGNvZ25pdGl2ZSBpbXBhaXJtZW50IGluIHN1cnZpdm9ycyAxMiBtb250aHMgYWZ0ZXIgZGlzY2hhcmdlIHdhcyAxMi40NSUuIEluZGl2aWR1YWxzIHdpdGggc2V2ZXJlIGNhc2VzIGhhZCBsb3dlciBUZWxlcGhvbmUgSW50ZXJ2aWV3IG9mIENvZ25pdGl2ZSBTdGF0dXMtNDAgc2NvcmVzIHRoYW4gdGhvc2Ugd2l0aCBub25zZXZlcmUgY2FzZXMgYW5kIGNvbnRyb2wgaW5kaXZpZHVhbHMgYXQgMTIgbW9udGhzIChtZWRpYW4gW0lRUl06IHNldmVyZSwgMjIuNTAgWzE2LjAwLTI4LjAwXTsgbm9uc2V2ZXJlLCAzMC4wMCBbMjYuMDAtMzMuMDBdOyBjb250cm9sLCAzMS4wMCBbMjYuMDAtMzMuMDBdKS4gU2V2ZXJlIENPVklELTE5IHdhcyBhc3NvY2lhdGVkIHdpdGggYSBoaWdoZXIgcmlzayBvZiBlYXJseS1vbnNldCBjb2duaXRpdmUgZGVjbGluZSAob2RkcyByYXRpbyBbT1JdLCA0Ljg3OyA5NSUgQ0ksIDMuMzAtNy4yMCksIGxhdGUtb25zZXQgY29nbml0aXZlIGRlY2xpbmUgKE9SLCA3LjU4OyA5NSUgQ0ksIDMuNTgtMTYuMDMpLCBhbmQgcHJvZ3Jlc3NpdmUgY29nbml0aXZlIGRlY2xpbmUgKE9SLCAxOS4wMDsgOTUlIENJLCA5LjE0LTM5LjUxKSwgd2hpbGUgbm9uc2V2ZXJlIENPVklELTE5IHdhcyBhc3NvY2lhdGVkIHdpdGggYSBoaWdoZXIgcmlzayBvZiBlYXJseS1vbnNldCBjb2duaXRpdmUgZGVjbGluZSAoT1IsIDEuNzE7IDk1JSBDSSwgMS4zMC0yLjI3KSB3aGVuIGFkanVzdGluZyBmb3IgYWdlLCBzZXgsIGVkdWNhdGlvbiBsZXZlbCwgYm9keSBtYXNzIGluZGV4LCBhbmQgY29tb3JiaWRpdGllcy4gQ29uY2x1c2lvbnMgYW5kIFJlbGV2YW5jZTogSW4gdGhpcyBjb2hvcnQgc3R1ZHksIENPVklELTE5IHN1cnZpdmFsIHdhcyBhc3NvY2lhdGVkIHdpdGggYW4gaW5jcmVhc2UgaW4gcmlzayBvZiBsb25naXR1ZGluYWwgY29nbml0aXZlIGRlY2xpbmUsIGhpZ2hsaWdodGluZyB0aGUgaW1wb3J0YW5jZSBvZiBpbW1lZGlhdGUgbWVhc3VyZXMgdG8gZGVhbCB3aXRoIHRoaXMgY2hhbGxlbmdlLi4iLCJpc3N1ZSI6IjUiLCJ2b2x1bWUiOiI3OSIsImNvbnRhaW5lci10aXRsZS1zaG9ydCI6IkpBTUEgTmV1cm9sIn0sImlzVGVtcG9yYXJ5IjpmYWxzZX1dfQ=="/>
                <w:id w:val="993065866"/>
                <w:placeholder>
                  <w:docPart w:val="1055D2655D814FDC8251C21B1327DCEB"/>
                </w:placeholder>
              </w:sdtPr>
              <w:sdtEndPr/>
              <w:sdtContent>
                <w:r w:rsidRPr="0010351B">
                  <w:rPr>
                    <w:rFonts w:cstheme="minorHAnsi"/>
                    <w:color w:val="000000"/>
                    <w:sz w:val="16"/>
                    <w:szCs w:val="16"/>
                    <w:vertAlign w:val="superscript"/>
                  </w:rPr>
                  <w:t>45</w:t>
                </w:r>
              </w:sdtContent>
            </w:sdt>
          </w:p>
        </w:tc>
        <w:tc>
          <w:tcPr>
            <w:tcW w:w="1978" w:type="dxa"/>
          </w:tcPr>
          <w:p w14:paraId="3662C1BB" w14:textId="77777777" w:rsidR="007D426B" w:rsidRPr="0010351B" w:rsidRDefault="007D426B" w:rsidP="00B8067F">
            <w:pPr>
              <w:rPr>
                <w:rFonts w:cstheme="minorHAnsi"/>
                <w:sz w:val="16"/>
                <w:szCs w:val="16"/>
              </w:rPr>
            </w:pPr>
            <w:r w:rsidRPr="0010351B">
              <w:rPr>
                <w:rFonts w:cstheme="minorHAnsi"/>
                <w:sz w:val="16"/>
                <w:szCs w:val="16"/>
              </w:rPr>
              <w:t>Feb 2020 to Apr 2020</w:t>
            </w:r>
          </w:p>
        </w:tc>
        <w:tc>
          <w:tcPr>
            <w:tcW w:w="3069" w:type="dxa"/>
          </w:tcPr>
          <w:p w14:paraId="05AEF848" w14:textId="77777777" w:rsidR="007D426B" w:rsidRPr="0010351B" w:rsidRDefault="007D426B" w:rsidP="00B8067F">
            <w:pPr>
              <w:rPr>
                <w:rFonts w:cstheme="minorHAnsi"/>
                <w:sz w:val="16"/>
                <w:szCs w:val="16"/>
              </w:rPr>
            </w:pPr>
            <w:r w:rsidRPr="0010351B">
              <w:rPr>
                <w:rFonts w:cstheme="minorHAnsi"/>
                <w:sz w:val="16"/>
                <w:szCs w:val="16"/>
              </w:rPr>
              <w:t>Wild type</w:t>
            </w:r>
          </w:p>
        </w:tc>
        <w:tc>
          <w:tcPr>
            <w:tcW w:w="2852" w:type="dxa"/>
          </w:tcPr>
          <w:p w14:paraId="2477915D" w14:textId="7C5D6B3D" w:rsidR="007D426B" w:rsidRPr="0010351B" w:rsidRDefault="007D426B" w:rsidP="00B8067F">
            <w:pPr>
              <w:rPr>
                <w:rFonts w:cstheme="minorHAnsi"/>
                <w:sz w:val="16"/>
                <w:szCs w:val="16"/>
              </w:rPr>
            </w:pPr>
            <w:r w:rsidRPr="0010351B">
              <w:rPr>
                <w:rFonts w:cstheme="minorHAnsi"/>
                <w:sz w:val="16"/>
                <w:szCs w:val="16"/>
              </w:rPr>
              <w:t>52</w:t>
            </w:r>
            <w:r w:rsidR="000C6FB4">
              <w:rPr>
                <w:rFonts w:cstheme="minorHAnsi"/>
                <w:sz w:val="16"/>
                <w:szCs w:val="16"/>
              </w:rPr>
              <w:t>.</w:t>
            </w:r>
            <w:r w:rsidRPr="0010351B">
              <w:rPr>
                <w:rFonts w:cstheme="minorHAnsi"/>
                <w:sz w:val="16"/>
                <w:szCs w:val="16"/>
              </w:rPr>
              <w:t>0%</w:t>
            </w:r>
          </w:p>
        </w:tc>
        <w:tc>
          <w:tcPr>
            <w:tcW w:w="3628" w:type="dxa"/>
          </w:tcPr>
          <w:p w14:paraId="1A1060E6" w14:textId="77777777" w:rsidR="007D426B" w:rsidRPr="0010351B" w:rsidRDefault="007D426B" w:rsidP="00B8067F">
            <w:pPr>
              <w:rPr>
                <w:rFonts w:cstheme="minorHAnsi"/>
                <w:sz w:val="16"/>
                <w:szCs w:val="16"/>
              </w:rPr>
            </w:pPr>
            <w:r w:rsidRPr="0010351B">
              <w:rPr>
                <w:rFonts w:cstheme="minorHAnsi"/>
                <w:sz w:val="16"/>
                <w:szCs w:val="16"/>
              </w:rPr>
              <w:t>Median: 69</w:t>
            </w:r>
          </w:p>
        </w:tc>
      </w:tr>
      <w:tr w:rsidR="007D426B" w:rsidRPr="0010351B" w14:paraId="6B88B0E6" w14:textId="77777777" w:rsidTr="00B8067F">
        <w:trPr>
          <w:trHeight w:val="20"/>
        </w:trPr>
        <w:tc>
          <w:tcPr>
            <w:tcW w:w="2063" w:type="dxa"/>
          </w:tcPr>
          <w:p w14:paraId="29F1DC35" w14:textId="77777777" w:rsidR="007D426B" w:rsidRPr="0010351B" w:rsidRDefault="007D426B" w:rsidP="00B8067F">
            <w:pPr>
              <w:rPr>
                <w:rFonts w:cstheme="minorHAnsi"/>
                <w:sz w:val="16"/>
                <w:szCs w:val="16"/>
              </w:rPr>
            </w:pPr>
            <w:r w:rsidRPr="0010351B">
              <w:rPr>
                <w:rFonts w:cstheme="minorHAnsi"/>
                <w:sz w:val="16"/>
                <w:szCs w:val="16"/>
              </w:rPr>
              <w:t>Matta 2022</w:t>
            </w:r>
            <w:sdt>
              <w:sdtPr>
                <w:rPr>
                  <w:rFonts w:cstheme="minorHAnsi"/>
                  <w:color w:val="000000"/>
                  <w:sz w:val="16"/>
                  <w:szCs w:val="16"/>
                  <w:vertAlign w:val="superscript"/>
                </w:rPr>
                <w:tag w:val="MENDELEY_CITATION_v3_eyJjaXRhdGlvbklEIjoiTUVOREVMRVlfQ0lUQVRJT05fM2JjODE3MGYtNWM0OS00ZDY2LWI1NTctYzc4MTU0MWMwY2VhIiwicHJvcGVydGllcyI6eyJub3RlSW5kZXgiOjB9LCJpc0VkaXRlZCI6ZmFsc2UsIm1hbnVhbE92ZXJyaWRlIjp7ImlzTWFudWFsbHlPdmVycmlkZGVuIjpmYWxzZSwiY2l0ZXByb2NUZXh0IjoiPHN1cD4zMTwvc3VwPiIsIm1hbnVhbE92ZXJyaWRlVGV4dCI6IiJ9LCJjaXRhdGlvbkl0ZW1zIjpbeyJpZCI6IjI0MDBjZjhhLTU2ZWEtMzU2Ny04OGFlLWQ3NDQxZDg3ZTg0OCIsIml0ZW1EYXRhIjp7InR5cGUiOiJhcnRpY2xlLWpvdXJuYWwiLCJpZCI6IjI0MDBjZjhhLTU2ZWEtMzU2Ny04OGFlLWQ3NDQxZDg3ZTg0OCIsInRpdGxlIjoiQXNzb2NpYXRpb24gb2YgU2VsZi1yZXBvcnRlZCBDT1ZJRC0xOSBJbmZlY3Rpb24gYW5kIFNBUlMtQ29WLTIgU2Vyb2xvZ3kgVGVzdCBSZXN1bHRzIFdpdGggUGVyc2lzdGVudCBQaHlzaWNhbCBTeW1wdG9tcyBBbW9uZyBGcmVuY2ggQWR1bHRzIER1cmluZyB0aGUgQ09WSUQtMTkgUGFuZGVtaWMiLCJncm91cElkIjoiNWU1OGYyMTUtMDBlOC0zZDU1LTg3ZDYtMzQyNTc0NDFiNTgzIiwiYXV0aG9yIjpbeyJmYW1pbHkiOiJNYXR0YSIsImdpdmVuIjoiSm9hbmUiLCJwYXJzZS1uYW1lcyI6ZmFsc2UsImRyb3BwaW5nLXBhcnRpY2xlIjoiIiwibm9uLWRyb3BwaW5nLXBhcnRpY2xlIjoiIn0seyJmYW1pbHkiOiJXaWVybmlrIiwiZ2l2ZW4iOiJFbW1hbnVlbCIsInBhcnNlLW5hbWVzIjpmYWxzZSwiZHJvcHBpbmctcGFydGljbGUiOiIiLCJub24tZHJvcHBpbmctcGFydGljbGUiOiIifSx7ImZhbWlseSI6IlJvYmluZWF1IiwiZ2l2ZW4iOiJPbGl2aWVyIiwicGFyc2UtbmFtZXMiOmZhbHNlLCJkcm9wcGluZy1wYXJ0aWNsZSI6IiIsIm5vbi1kcm9wcGluZy1wYXJ0aWNsZSI6IiJ9LHsiZmFtaWx5IjoiQ2FycmF0IiwiZ2l2ZW4iOiJGYWJyaWNlIiwicGFyc2UtbmFtZXMiOmZhbHNlLCJkcm9wcGluZy1wYXJ0aWNsZSI6IiIsIm5vbi1kcm9wcGluZy1wYXJ0aWNsZSI6IiJ9LHsiZmFtaWx5IjoiVG91dmllciIsImdpdmVuIjoiTWF0aGlsZGUiLCJwYXJzZS1uYW1lcyI6ZmFsc2UsImRyb3BwaW5nLXBhcnRpY2xlIjoiIiwibm9uLWRyb3BwaW5nLXBhcnRpY2xlIjoiIn0seyJmYW1pbHkiOiJTZXZlcmkiLCJnaXZlbiI6IkdpYW5sdWNhIiwicGFyc2UtbmFtZXMiOmZhbHNlLCJkcm9wcGluZy1wYXJ0aWNsZSI6IiIsIm5vbi1kcm9wcGluZy1wYXJ0aWNsZSI6IiJ9LHsiZmFtaWx5IjoiTGFtYmFsbGVyaWUiLCJnaXZlbiI6IlhhdmllciIsInBhcnNlLW5hbWVzIjpmYWxzZSwiZHJvcHBpbmctcGFydGljbGUiOiJkZSIsIm5vbi1kcm9wcGluZy1wYXJ0aWNsZSI6IiJ9LHsiZmFtaWx5IjoiQmxhbmNow6kiLCJnaXZlbiI6IkjDqWzDqG5lIiwicGFyc2UtbmFtZXMiOmZhbHNlLCJkcm9wcGluZy1wYXJ0aWNsZSI6IiIsIm5vbi1kcm9wcGluZy1wYXJ0aWNsZSI6IiJ9LHsiZmFtaWx5IjoiRGVsZXV6ZSIsImdpdmVuIjoiSmVhbi1GcmFuw6dvaXMiLCJwYXJzZS1uYW1lcyI6ZmFsc2UsImRyb3BwaW5nLXBhcnRpY2xlIjoiIiwibm9uLWRyb3BwaW5nLXBhcnRpY2xlIjoiIn0seyJmYW1pbHkiOiJHb3VyYXVkIiwiZ2l2ZW4iOiJDbMOpbWVudCIsInBhcnNlLW5hbWVzIjpmYWxzZSwiZHJvcHBpbmctcGFydGljbGUiOiIiLCJub24tZHJvcHBpbmctcGFydGljbGUiOiIifSx7ImZhbWlseSI6IkhvZXJ0ZWwiLCJnaXZlbiI6Ik5pY29sYXMiLCJwYXJzZS1uYW1lcyI6ZmFsc2UsImRyb3BwaW5nLXBhcnRpY2xlIjoiIiwibm9uLWRyb3BwaW5nLXBhcnRpY2xlIjoiIn0seyJmYW1pbHkiOiJSYW5xdWUiLCJnaXZlbiI6IkJyaWdpdHRlIiwicGFyc2UtbmFtZXMiOmZhbHNlLCJkcm9wcGluZy1wYXJ0aWNsZSI6IiIsIm5vbi1kcm9wcGluZy1wYXJ0aWNsZSI6IiJ9LHsiZmFtaWx5IjoiR29sZGJlcmciLCJnaXZlbiI6Ik1hcmNlbCIsInBhcnNlLW5hbWVzIjpmYWxzZSwiZHJvcHBpbmctcGFydGljbGUiOiIiLCJub24tZHJvcHBpbmctcGFydGljbGUiOiIifSx7ImZhbWlseSI6IlppbnMiLCJnaXZlbiI6Ik1hcmllIiwicGFyc2UtbmFtZXMiOmZhbHNlLCJkcm9wcGluZy1wYXJ0aWNsZSI6IiIsIm5vbi1kcm9wcGluZy1wYXJ0aWNsZSI6IiJ9LHsiZmFtaWx5IjoiTGVtb2duZSIsImdpdmVuIjoiQ8OpZHJpYyIsInBhcnNlLW5hbWVzIjpmYWxzZSwiZHJvcHBpbmctcGFydGljbGUiOiIiLCJub24tZHJvcHBpbmctcGFydGljbGUiOiIifSx7ImZhbWlseSI6IlNhbnTDqSIsImdpdmVuIjoiUHJhdGlxdWVzLCBSZWxhdGlvbnMgZXQgSW7DqWdhbGl0w6lzIFNvY2lhbGVzIGVuIFBvcHVsYXRpb24gR8OpbsOpcmFsZSBQZW5kYW50IGxhIENyaXNlIENPVklELTE54oCTU8Opcm9sb2dpZSAoU0FQUklTLVNFUk8pIFN0dWR5IEdyb3VwIiwicGFyc2UtbmFtZXMiOmZhbHNlLCJkcm9wcGluZy1wYXJ0aWNsZSI6IiIsIm5vbi1kcm9wcGluZy1wYXJ0aWNsZSI6IiJ9LHsiZmFtaWx5IjoiS2FiIiwiZ2l2ZW4iOiJTb2ZpYW5lIiwicGFyc2UtbmFtZXMiOmZhbHNlLCJkcm9wcGluZy1wYXJ0aWNsZSI6IiIsIm5vbi1kcm9wcGluZy1wYXJ0aWNsZSI6IiJ9LHsiZmFtaWx5IjoiUmVudXkiLCJnaXZlbiI6IkFkZWxpbmUiLCJwYXJzZS1uYW1lcyI6ZmFsc2UsImRyb3BwaW5nLXBhcnRpY2xlIjoiIiwibm9uLWRyb3BwaW5nLXBhcnRpY2xlIjoiIn0seyJmYW1pbHkiOiJMZS1Hb3QiLCJnaXZlbiI6IlN0ZXBoYW5lIiwicGFyc2UtbmFtZXMiOmZhbHNlLCJkcm9wcGluZy1wYXJ0aWNsZSI6IiIsIm5vbi1kcm9wcGluZy1wYXJ0aWNsZSI6IiJ9LHsiZmFtaWx5IjoiUmliZXQiLCJnaXZlbiI6IkNlbGluZSIsInBhcnNlLW5hbWVzIjpmYWxzZSwiZHJvcHBpbmctcGFydGljbGUiOiIiLCJub24tZHJvcHBpbmctcGFydGljbGUiOiIifSx7ImZhbWlseSI6IldpZXJuaWsiLCJnaXZlbiI6IkVtbWFudWVsIiwicGFyc2UtbmFtZXMiOmZhbHNlLCJkcm9wcGluZy1wYXJ0aWNsZSI6IiIsIm5vbi1kcm9wcGluZy1wYXJ0aWNsZSI6IiJ9LHsiZmFtaWx5IjoiR29sZGJlcmciLCJnaXZlbiI6Ik1hcmNlbCIsInBhcnNlLW5hbWVzIjpmYWxzZSwiZHJvcHBpbmctcGFydGljbGUiOiIiLCJub24tZHJvcHBpbmctcGFydGljbGUiOiIifSx7ImZhbWlseSI6IlppbnMiLCJnaXZlbiI6Ik1hcmllIiwicGFyc2UtbmFtZXMiOmZhbHNlLCJkcm9wcGluZy1wYXJ0aWNsZSI6IiIsIm5vbi1kcm9wcGluZy1wYXJ0aWNsZSI6IiJ9LHsiZmFtaWx5IjoiQXJ0YXVkIiwiZ2l2ZW4iOiJGYW5ueSIsInBhcnNlLW5hbWVzIjpmYWxzZSwiZHJvcHBpbmctcGFydGljbGUiOiIiLCJub24tZHJvcHBpbmctcGFydGljbGUiOiIifSx7ImZhbWlseSI6IkdlcmJvdWluLVLDqXJvbGxlIiwiZ2l2ZW4iOiJQYXNjYWxlIiwicGFyc2UtbmFtZXMiOmZhbHNlLCJkcm9wcGluZy1wYXJ0aWNsZSI6IiIsIm5vbi1kcm9wcGluZy1wYXJ0aWNsZSI6IiJ9LHsiZmFtaWx5IjoiRW5ndWl4IiwiZ2l2ZW4iOiJNw6lsb2R5IiwicGFyc2UtbmFtZXMiOmZhbHNlLCJkcm9wcGluZy1wYXJ0aWNsZSI6IiIsIm5vbi1kcm9wcGluZy1wYXJ0aWNsZSI6IiJ9LHsiZmFtaWx5IjoiTGFwbGFuY2hlIiwiZ2l2ZW4iOiJDYW1pbGxlIiwicGFyc2UtbmFtZXMiOmZhbHNlLCJkcm9wcGluZy1wYXJ0aWNsZSI6IiIsIm5vbi1kcm9wcGluZy1wYXJ0aWNsZSI6IiJ9LHsiZmFtaWx5IjoiR29tZXMtUmltYSIsImdpdmVuIjoiUm9zZWx5biIsInBhcnNlLW5hbWVzIjpmYWxzZSwiZHJvcHBpbmctcGFydGljbGUiOiIiLCJub24tZHJvcHBpbmctcGFydGljbGUiOiIifSx7ImZhbWlseSI6IkhvYW5nIiwiZ2l2ZW4iOiJMeWFuIiwicGFyc2UtbmFtZXMiOmZhbHNlLCJkcm9wcGluZy1wYXJ0aWNsZSI6IiIsIm5vbi1kcm9wcGluZy1wYXJ0aWNsZSI6IiJ9LHsiZmFtaWx5IjoiQ29ycmVpYSIsImdpdmVuIjoiRW1tYW51ZWxsZSIsInBhcnNlLW5hbWVzIjpmYWxzZSwiZHJvcHBpbmctcGFydGljbGUiOiIiLCJub24tZHJvcHBpbmctcGFydGljbGUiOiIifSx7ImZhbWlseSI6IkJhcnJ5IiwiZ2l2ZW4iOiJBbHBoYSBBbWFkb3UiLCJwYXJzZS1uYW1lcyI6ZmFsc2UsImRyb3BwaW5nLXBhcnRpY2xlIjoiIiwibm9uLWRyb3BwaW5nLXBhcnRpY2xlIjoiIn0seyJmYW1pbHkiOiJTZW5pbmEiLCJnaXZlbiI6Ik5hZMOoZ2UiLCJwYXJzZS1uYW1lcyI6ZmFsc2UsImRyb3BwaW5nLXBhcnRpY2xlIjoiIiwibm9uLWRyb3BwaW5nLXBhcnRpY2xlIjoiIn0seyJmYW1pbHkiOiJTZXZlcmkiLCJnaXZlbiI6IkdpYW5sdWNhIiwicGFyc2UtbmFtZXMiOmZhbHNlLCJkcm9wcGluZy1wYXJ0aWNsZSI6IiIsIm5vbi1kcm9wcGluZy1wYXJ0aWNsZSI6IiJ9LHsiZmFtaWx5IjoiQWxsZWdyZSIsImdpdmVuIjoiSnVsaWVuIiwicGFyc2UtbmFtZXMiOmZhbHNlLCJkcm9wcGluZy1wYXJ0aWNsZSI6IiIsIm5vbi1kcm9wcGluZy1wYXJ0aWNsZSI6IiJ9LHsiZmFtaWx5IjoiRWRlbGVueWkiLCJnaXZlbiI6IkZhYmllbiBTemFibyIsInBhcnNlLW5hbWVzIjpmYWxzZSwiZHJvcHBpbmctcGFydGljbGUiOiJkZSIsIm5vbi1kcm9wcGluZy1wYXJ0aWNsZSI6IiJ9LHsiZmFtaWx5IjoiRHJ1ZXNuZS1QZWNvbGxvIiwiZ2l2ZW4iOiJOYXRoYWxpZSIsInBhcnNlLW5hbWVzIjpmYWxzZSwiZHJvcHBpbmctcGFydGljbGUiOiIiLCJub24tZHJvcHBpbmctcGFydGljbGUiOiIifSx7ImZhbWlseSI6IkVzc2VkZGlrIiwiZ2l2ZW4iOiJZb3VuZXMiLCJwYXJzZS1uYW1lcyI6ZmFsc2UsImRyb3BwaW5nLXBhcnRpY2xlIjoiIiwibm9uLWRyb3BwaW5nLXBhcnRpY2xlIjoiIn0seyJmYW1pbHkiOiJIZXJjYmVyZyIsImdpdmVuIjoiU2VyZ2UiLCJwYXJzZS1uYW1lcyI6ZmFsc2UsImRyb3BwaW5nLXBhcnRpY2xlIjoiIiwibm9uLWRyb3BwaW5nLXBhcnRpY2xlIjoiIn0seyJmYW1pbHkiOiJUb3V2aWVyIiwiZ2l2ZW4iOiJNYXRoaWxkZSIsInBhcnNlLW5hbWVzIjpmYWxzZSwiZHJvcHBpbmctcGFydGljbGUiOiIiLCJub24tZHJvcHBpbmctcGFydGljbGUiOiIifSx7ImZhbWlseSI6IkNoYXJsZXMiLCJnaXZlbiI6Ik1hcmllLUFsaW5lIiwicGFyc2UtbmFtZXMiOmZhbHNlLCJkcm9wcGluZy1wYXJ0aWNsZSI6IiIsIm5vbi1kcm9wcGluZy1wYXJ0aWNsZSI6IiJ9LHsiZmFtaWx5IjoiQW5jZWwiLCJnaXZlbiI6IlBpZXJyZS1ZdmVzIiwicGFyc2UtbmFtZXMiOmZhbHNlLCJkcm9wcGluZy1wYXJ0aWNsZSI6IiIsIm5vbi1kcm9wcGluZy1wYXJ0aWNsZSI6IiJ9LHsiZmFtaWx5IjoiQmVuaGFtbW91IiwiZ2l2ZW4iOiJWYWzDqXJpZSIsInBhcnNlLW5hbWVzIjpmYWxzZSwiZHJvcHBpbmctcGFydGljbGUiOiIiLCJub24tZHJvcHBpbmctcGFydGljbGUiOiIifSx7ImZhbWlseSI6IlJpdG1pIiwiZ2l2ZW4iOiJBbmFzcyIsInBhcnNlLW5hbWVzIjpmYWxzZSwiZHJvcHBpbmctcGFydGljbGUiOiIiLCJub24tZHJvcHBpbmctcGFydGljbGUiOiIifSx7ImZhbWlseSI6Ik1hcmNoYW5kIiwiZ2l2ZW4iOiJMYWV0aXRpYSIsInBhcnNlLW5hbWVzIjpmYWxzZSwiZHJvcHBpbmctcGFydGljbGUiOiIiLCJub24tZHJvcHBpbmctcGFydGljbGUiOiIifSx7ImZhbWlseSI6Ilphcm9zIiwiZ2l2ZW4iOiJDw6ljaWxlIiwicGFyc2UtbmFtZXMiOmZhbHNlLCJkcm9wcGluZy1wYXJ0aWNsZSI6IiIsIm5vbi1kcm9wcGluZy1wYXJ0aWNsZSI6IiJ9LHsiZmFtaWx5IjoiTG9yZG1pIiwiZ2l2ZW4iOiJFbG9kaWUiLCJwYXJzZS1uYW1lcyI6ZmFsc2UsImRyb3BwaW5nLXBhcnRpY2xlIjoiIiwibm9uLWRyb3BwaW5nLXBhcnRpY2xlIjoiIn0seyJmYW1pbHkiOiJDYW5kZWEiLCJnaXZlbiI6IkFkcmlhbmEiLCJwYXJzZS1uYW1lcyI6ZmFsc2UsImRyb3BwaW5nLXBhcnRpY2xlIjoiIiwibm9uLWRyb3BwaW5nLXBhcnRpY2xlIjoiIn0seyJmYW1pbHkiOiJWaXNtZSIsImdpdmVuIjoiU29waGllIiwicGFyc2UtbmFtZXMiOmZhbHNlLCJkcm9wcGluZy1wYXJ0aWNsZSI6ImRlIiwibm9uLWRyb3BwaW5nLXBhcnRpY2xlIjoiIn0seyJmYW1pbHkiOiJTaW1lb24iLCJnaXZlbiI6IlRoaWVycnkiLCJwYXJzZS1uYW1lcyI6ZmFsc2UsImRyb3BwaW5nLXBhcnRpY2xlIjoiIiwibm9uLWRyb3BwaW5nLXBhcnRpY2xlIjoiIn0seyJmYW1pbHkiOiJUaGllcnJ5IiwiZ2l2ZW4iOiJYYXZpZXIiLCJwYXJzZS1uYW1lcyI6ZmFsc2UsImRyb3BwaW5nLXBhcnRpY2xlIjoiIiwibm9uLWRyb3BwaW5nLXBhcnRpY2xlIjoiIn0seyJmYW1pbHkiOiJHZWF5IiwiZ2l2ZW4iOiJCZXJ0cmFuZCIsInBhcnNlLW5hbWVzIjpmYWxzZSwiZHJvcHBpbmctcGFydGljbGUiOiIiLCJub24tZHJvcHBpbmctcGFydGljbGUiOiIifSx7ImZhbWlseSI6IkR1Zm91cmciLCJnaXZlbiI6Ik1hcmllLU5vZWxsZSIsInBhcnNlLW5hbWVzIjpmYWxzZSwiZHJvcHBpbmctcGFydGljbGUiOiIiLCJub24tZHJvcHBpbmctcGFydGljbGUiOiIifSx7ImZhbWlseSI6Ik1pbGNlbnQiLCJnaXZlbiI6IkthcmVuIiwicGFyc2UtbmFtZXMiOmZhbHNlLCJkcm9wcGluZy1wYXJ0aWNsZSI6IiIsIm5vbi1kcm9wcGluZy1wYXJ0aWNsZSI6IiJ9LHsiZmFtaWx5IjoiUmFoaWIiLCJnaXZlbiI6IkRlbHBoaW5lIiwicGFyc2UtbmFtZXMiOmZhbHNlLCJkcm9wcGluZy1wYXJ0aWNsZSI6IiIsIm5vbi1kcm9wcGluZy1wYXJ0aWNsZSI6IiJ9LHsiZmFtaWx5IjoiTHlkaWUiLCJnaXZlbiI6Ik5hdGhhbGllIiwicGFyc2UtbmFtZXMiOmZhbHNlLCJkcm9wcGluZy1wYXJ0aWNsZSI6IiIsIm5vbi1kcm9wcGluZy1wYXJ0aWNsZSI6IiJ9LHsiZmFtaWx5IjoiTHVzaXZpa2EtTnppbmdhIiwiZ2l2ZW4iOiJDbG92aXMiLCJwYXJzZS1uYW1lcyI6ZmFsc2UsImRyb3BwaW5nLXBhcnRpY2xlIjoiIiwibm9uLWRyb3BwaW5nLXBhcnRpY2xlIjoiIn0seyJmYW1pbHkiOiJQYW5uZXRpZXIiLCJnaXZlbiI6IkdyZWdvcnkiLCJwYXJzZS1uYW1lcyI6ZmFsc2UsImRyb3BwaW5nLXBhcnRpY2xlIjoiIiwibm9uLWRyb3BwaW5nLXBhcnRpY2xlIjoiIn0seyJmYW1pbHkiOiJMYXBpZHVzIiwiZ2l2ZW4iOiJOYXRoYW5hZWwiLCJwYXJzZS1uYW1lcyI6ZmFsc2UsImRyb3BwaW5nLXBhcnRpY2xlIjoiIiwibm9uLWRyb3BwaW5nLXBhcnRpY2xlIjoiIn0seyJmYW1pbHkiOiJHb2RlcmVsIiwiZ2l2ZW4iOiJJc2FiZWxsZSIsInBhcnNlLW5hbWVzIjpmYWxzZSwiZHJvcHBpbmctcGFydGljbGUiOiIiLCJub24tZHJvcHBpbmctcGFydGljbGUiOiIifSx7ImZhbWlseSI6IkRvcml2YWwiLCJnaXZlbiI6IkPDqWxpbmUiLCJwYXJzZS1uYW1lcyI6ZmFsc2UsImRyb3BwaW5nLXBhcnRpY2xlIjoiIiwibm9uLWRyb3BwaW5nLXBhcnRpY2xlIjoiIn0seyJmYW1pbHkiOiJOaWNvbCIsImdpdmVuIjoiSsOpcsO0bWUiLCJwYXJzZS1uYW1lcyI6ZmFsc2UsImRyb3BwaW5nLXBhcnRpY2xlIjoiIiwibm9uLWRyb3BwaW5nLXBhcnRpY2xlIjoiIn0seyJmYW1pbHkiOiJDYXJyYXQiLCJnaXZlbiI6IkZhYnJpY2UiLCJwYXJzZS1uYW1lcyI6ZmFsc2UsImRyb3BwaW5nLXBhcnRpY2xlIjoiIiwibm9uLWRyb3BwaW5nLXBhcnRpY2xlIjoiIn0seyJmYW1pbHkiOiJMYWkiLCJnaXZlbiI6IkNpbmR5IiwicGFyc2UtbmFtZXMiOmZhbHNlLCJkcm9wcGluZy1wYXJ0aWNsZSI6IiIsIm5vbi1kcm9wcGluZy1wYXJ0aWNsZSI6IiJ9LHsiZmFtaWx5IjoiQmVsaGFkamkiLCJnaXZlbiI6IkxpemEiLCJwYXJzZS1uYW1lcyI6ZmFsc2UsImRyb3BwaW5nLXBhcnRpY2xlIjoiIiwibm9uLWRyb3BwaW5nLXBhcnRpY2xlIjoiIn0seyJmYW1pbHkiOiJFc3Blcm91IiwiZ2l2ZW4iOiJIw6lsw6huZSIsInBhcnNlLW5hbWVzIjpmYWxzZSwiZHJvcHBpbmctcGFydGljbGUiOiIiLCJub24tZHJvcHBpbmctcGFydGljbGUiOiIifSx7ImZhbWlseSI6IkNvdWZmaW4tQ2FkaWVyZ3VlcyIsImdpdmVuIjoiU2FuZHJpbmUiLCJwYXJzZS1uYW1lcyI6ZmFsc2UsImRyb3BwaW5nLXBhcnRpY2xlIjoiIiwibm9uLWRyb3BwaW5nLXBhcnRpY2xlIjoiIn0seyJmYW1pbHkiOiJHYWdsaW9sbyIsImdpdmVuIjoiSmVhbi1NYXJpZSIsInBhcnNlLW5hbWVzIjpmYWxzZSwiZHJvcHBpbmctcGFydGljbGUiOiIiLCJub24tZHJvcHBpbmctcGFydGljbGUiOiIifSx7ImZhbWlseSI6IkJsYW5jaMOpIiwiZ2l2ZW4iOiJIw6lsw6huZSIsInBhcnNlLW5hbWVzIjpmYWxzZSwiZHJvcHBpbmctcGFydGljbGUiOiIiLCJub24tZHJvcHBpbmctcGFydGljbGUiOiIifSx7ImZhbWlseSI6IlPDqWJhb3VuIiwiZ2l2ZW4iOiJKZWFuLU1hcmMiLCJwYXJzZS1uYW1lcyI6ZmFsc2UsImRyb3BwaW5nLXBhcnRpY2xlIjoiIiwibm9uLWRyb3BwaW5nLXBhcnRpY2xlIjoiIn0seyJmYW1pbHkiOiJCZWF1ZG9pbiIsImdpdmVuIjoiSmVhbi1DaHJpc3RvcGhlIiwicGFyc2UtbmFtZXMiOmZhbHNlLCJkcm9wcGluZy1wYXJ0aWNsZSI6IiIsIm5vbi1kcm9wcGluZy1wYXJ0aWNsZSI6IiJ9LHsiZmFtaWx5IjoiR3Jlc3NpbiIsImdpdmVuIjoiTGFldGl0aWEiLCJwYXJzZS1uYW1lcyI6ZmFsc2UsImRyb3BwaW5nLXBhcnRpY2xlIjoiIiwibm9uLWRyb3BwaW5nLXBhcnRpY2xlIjoiIn0seyJmYW1pbHkiOiJNb3JlbCIsImdpdmVuIjoiVmFsw6lyaWUiLCJwYXJzZS1uYW1lcyI6ZmFsc2UsImRyb3BwaW5nLXBhcnRpY2xlIjoiIiwibm9uLWRyb3BwaW5nLXBhcnRpY2xlIjoiIn0seyJmYW1pbHkiOiJPdWlsaSIsImdpdmVuIjoiT3Vpc3NhbSIsInBhcnNlLW5hbWVzIjpmYWxzZSwiZHJvcHBpbmctcGFydGljbGUiOiIiLCJub24tZHJvcHBpbmctcGFydGljbGUiOiIifSx7ImZhbWlseSI6IkRlbGV1emUiLCJnaXZlbiI6IkplYW4tRnJhbsOnb2lzIiwicGFyc2UtbmFtZXMiOmZhbHNlLCJkcm9wcGluZy1wYXJ0aWNsZSI6IiIsIm5vbi1kcm9wcGluZy1wYXJ0aWNsZSI6IiJ9LHsiZmFtaWx5IjoiTmlub3ZlIiwiZ2l2ZW4iOiJMYWV0aXRpYSIsInBhcnNlLW5hbWVzIjpmYWxzZSwiZHJvcHBpbmctcGFydGljbGUiOiIiLCJub24tZHJvcHBpbmctcGFydGljbGUiOiIifSx7ImZhbWlseSI6IlByaWV0IiwiZ2l2ZW4iOiJTdMOpcGhhbmUiLCJwYXJzZS1uYW1lcyI6ZmFsc2UsImRyb3BwaW5nLXBhcnRpY2xlIjoiIiwibm9uLWRyb3BwaW5nLXBhcnRpY2xlIjoiIn0seyJmYW1pbHkiOiJWaWxsYXJyb2VsIiwiZ2l2ZW4iOiJQYW9sYSBNYXJpZWxhIFNhYmEiLCJwYXJzZS1uYW1lcyI6ZmFsc2UsImRyb3BwaW5nLXBhcnRpY2xlIjoiIiwibm9uLWRyb3BwaW5nLXBhcnRpY2xlIjoiIn0seyJmYW1pbHkiOiJGb3VyacOpIiwiZ2l2ZW4iOiJUb3NjYW5lIiwicGFyc2UtbmFtZXMiOmZhbHNlLCJkcm9wcGluZy1wYXJ0aWNsZSI6IiIsIm5vbi1kcm9wcGluZy1wYXJ0aWNsZSI6IiJ9LHsiZmFtaWx5IjoiQWxpIiwiZ2l2ZW4iOiJTb3VhbmQgTW9oYW1lZCIsInBhcnNlLW5hbWVzIjpmYWxzZSwiZHJvcHBpbmctcGFydGljbGUiOiIiLCJub24tZHJvcHBpbmctcGFydGljbGUiOiIifSx7ImZhbWlseSI6IkFtcm91biIsImdpdmVuIjoiQWJkZW5vdXIiLCJwYXJzZS1uYW1lcyI6ZmFsc2UsImRyb3BwaW5nLXBhcnRpY2xlIjoiIiwibm9uLWRyb3BwaW5nLXBhcnRpY2xlIjoiIn0seyJmYW1pbHkiOiJTZXN0b24iLCJnaXZlbiI6Ik1vcmdhbiIsInBhcnNlLW5hbWVzIjpmYWxzZSwiZHJvcHBpbmctcGFydGljbGUiOiIiLCJub24tZHJvcHBpbmctcGFydGljbGUiOiIifSx7ImZhbWlseSI6IkF5aGFuIiwiZ2l2ZW4iOiJOYXpsaSIsInBhcnNlLW5hbWVzIjpmYWxzZSwiZHJvcHBpbmctcGFydGljbGUiOiIiLCJub24tZHJvcHBpbmctcGFydGljbGUiOiIifSx7ImZhbWlseSI6IlBhc3RvcmlubyIsImdpdmVuIjoiQm9yaXMiLCJwYXJzZS1uYW1lcyI6ZmFsc2UsImRyb3BwaW5nLXBhcnRpY2xlIjoiIiwibm9uLWRyb3BwaW5nLXBhcnRpY2xlIjoiIn0seyJmYW1pbHkiOiJMYW1iYWxsZXJpZSIsImdpdmVuIjoiWGF2aWVyIiwicGFyc2UtbmFtZXMiOmZhbHNlLCJkcm9wcGluZy1wYXJ0aWNsZSI6ImRlIiwibm9uLWRyb3BwaW5nLXBhcnRpY2xlIjoiIn1dLCJjb250YWluZXItdGl0bGUiOiJKQU1BIEludGVybmFsIE1lZGljaW5lIiwiYWNjZXNzZWQiOnsiZGF0ZS1wYXJ0cyI6W1syMDIyLDgsMTBdXX0sIkRPSSI6IjEwLjEwMDEvSkFNQUlOVEVSTk1FRC4yMDIxLjY0NTQiLCJJU1NOIjoiMjE2OC02MTA2IiwiUE1JRCI6IjM0NzQ3OTgyIiwiVVJMIjoiaHR0cHM6Ly9qYW1hbmV0d29yay5jb20vam91cm5hbHMvamFtYWludGVybmFsbWVkaWNpbmUvZnVsbGFydGljbGUvMjc4NTgzMiIsImlzc3VlZCI6eyJkYXRlLXBhcnRzIjpbWzIwMjIsMSwxXV19LCJwYWdlIjoiMTktMjUiLCJhYnN0cmFjdCI6IjxoMz5JbXBvcnRhbmNlPC9oMz48cD5BZnRlciBhbiBpbmZlY3Rpb24gYnkgU0FSUy1Db1YtMiwgbWFueSBwYXRpZW50cyBwcmVzZW50IHdpdGggcGVyc2lzdGVudCBwaHlzaWNhbCBzeW1wdG9tcyB0aGF0IG1heSBpbXBhaXIgdGhlaXIgcXVhbGl0eSBvZiBsaWZlLiBCZWxpZWZzIHJlZ2FyZGluZyB0aGUgY2F1c2VzIG9mIHRoZXNlIHN5bXB0b21zIG1heSBpbmZsdWVuY2UgdGhlaXIgcGVyY2VwdGlvbiBhbmQgcHJvbW90ZSBtYWxhZGFwdGl2ZSBoZWFsdGggYmVoYXZpb3JzLjwvcD48aDM+T2JqZWN0aXZlPC9oMz48cD5UbyBleGFtaW5lIHRoZSBhc3NvY2lhdGlvbnMgb2Ygc2VsZi1yZXBvcnRlZCBDT1ZJRC0xOSBpbmZlY3Rpb24gYW5kIFNBUlMtQ29WLTIgc2Vyb2xvZ3kgdGVzdCByZXN1bHRzIHdpdGggcGVyc2lzdGVudCBwaHlzaWNhbCBzeW1wdG9tcyAoZWcsIGZhdGlndWUsIGJyZWF0aGxlc3NuZXNzLCBvciBpbXBhaXJlZCBhdHRlbnRpb24pIGluIHRoZSBnZW5lcmFsIHBvcHVsYXRpb24gZHVyaW5nIHRoZSBDT1ZJRC0xOSBwYW5kZW1pYy48L3A+PGgzPkRlc2lnbiwgU2V0dGluZywgYW5kIFBhcnRpY2lwYW50czwvaDM+PHA+UGFydGljaXBhbnRzIGluIHRoaXMgY3Jvc3Mtc2VjdGlvbmFsIGFuYWx5c2lzIHdlcmUgMjbigK84MjMgaW5kaXZpZHVhbHMgZnJvbSB0aGUgRnJlbmNoIHBvcHVsYXRpb24tYmFzZWQgQ09OU1RBTkNFUyBjb2hvcnQsIGluY2x1ZGVkIGJldHdlZW4gMjAxMiBhbmQgMjAxOSwgd2hvIHRvb2sgcGFydCBpbiB0aGUgbmVzdGVkIFNBUFJJUyBhbmQgU0FQUklTLVNFUk8gc3VydmV5cy4gQmV0d2VlbiBNYXkgYW5kIE5vdmVtYmVyIDIwMjAsIGFuIGVuenltZS1saW5rZWQgaW1tdW5vc29yYmVudCBhc3NheSB3YXMgdXNlZCB0byBkZXRlY3QgYW50aeKAk1NBUlMtQ29WLTIgYW50aWJvZGllcy4gQmV0d2VlbiBEZWNlbWJlciAyMDIwIGFuZCBKYW51YXJ5IDIwMjEsIHRoZSBwYXJ0aWNpcGFudHMgcmVwb3J0ZWQgd2hldGhlciB0aGV5IGJlbGlldmVkIHRoZXkgaGFkIGV4cGVyaWVuY2VkIENPVklELTE5IGluZmVjdGlvbiBhbmQgaGFkIHBoeXNpY2FsIHN5bXB0b21zIGR1cmluZyB0aGUgcHJldmlvdXMgNCB3ZWVrcyB0aGF0IGhhZCBwZXJzaXN0ZWQgZm9yIGF0IGxlYXN0IDggd2Vla3MuIFBhcnRpY2lwYW50cyB3aG8gcmVwb3J0ZWQgaGF2aW5nIGFuIGluaXRpYWwgQ09WSUQtMTkgaW5mZWN0aW9uIG9ubHkgYWZ0ZXIgY29tcGxldGluZyB0aGUgc2Vyb2xvZ3kgdGVzdCB3ZXJlIGV4Y2x1ZGVkLjwvcD48aDM+TWFpbiBPdXRjb21lcyBhbmQgTWVhc3VyZXM8L2gzPjxwPkxvZ2lzdGljIHJlZ3Jlc3Npb25zIGZvciBlYWNoIHBlcnNpc3RlbnQgc3ltcHRvbSBhcyB0aGUgb3V0Y29tZSB3ZXJlIGNvbXB1dGVkIGluIG1vZGVscyBpbmNsdWRpbmcgYm90aCBzZWxmLXJlcG9ydGVkIENPVklELTE5IGluZmVjdGlvbiBhbmQgc2Vyb2xvZ3kgdGVzdCByZXN1bHRzIGFuZCBhZGp1c3RpbmcgZm9yIGFnZSwgc2V4LCBpbmNvbWUsIGFuZCBlZHVjYXRpb25hbCBsZXZlbC48L3A+PGgzPlJlc3VsdHM8L2gzPjxwPk9mIDM14oCvODUyIHZvbHVudGVlcnMgaW52aXRlZCB0byBwYXJ0aWNpcGF0ZSBpbiB0aGUgc3R1ZHksIDI24oCvODIzICg3NC44JSkgd2l0aCBjb21wbGV0ZSBkYXRhIGZvciBzZXJvbG9naWMgdGVzdGluZyBhbmQgc2VsZi1yZXBvcnRlZCBpbmZlY3Rpb24gd2VyZSBpbmNsdWRlZCBpbiB0aGUgcHJlc2VudCBzdHVkeSAobWVhbiBbU0RdIGFnZSwgNDkuNCBbMTIuOV0geWVhcnM7IDEz4oCvNzMxIHdvbWVuIFs1MS4yJV0pLiBTZWxmLXJlcG9ydGVkIGluZmVjdGlvbiB3YXMgcG9zaXRpdmVseSBhc3NvY2lhdGVkIHdpdGggcGVyc2lzdGVudCBwaHlzaWNhbCBzeW1wdG9tcywgd2l0aCBvZGRzIHJhdGlvcyByYW5naW5nIGZyb20gMS40NCAoOTUlIENJLCAxLjA4LTEuOTApIHRvIDE2LjYxICg5NSUgQ0ksIDEwLjMwLTI2Ljc3KSBleGNlcHQgZm9yIGhlYXJpbmcgaW1wYWlybWVudCAob2RkcyByYXRpbywgMS4zODsgOTUlIENJLCAwLjc2LTIuNTEpLCBqb2ludCBwYWluIChvZGRzIHJhdGlvLCAxLjMyOyA5NSUgQ0ksIDAuOTgtMS44MCkgYW5kIHNsZWVwIHByb2JsZW1zIChvZGRzIHJhdGlvLCAxLjEyOyA5NSUgQ0ksIDAuODctMS40NCkuIEEgc2Vyb2xvZ3kgdGVzdCByZXN1bHQgcG9zaXRpdmUgZm9yIFNBUlMtQ09WLTIgd2FzIHBvc2l0aXZlbHkgYXNzb2NpYXRlZCBvbmx5IHdpdGggcGVyc2lzdGVudCBhbm9zbWlhIChvZGRzIHJhdGlvLCAyLjU5OyA5NSUgQ0ksIDEuNTctNC4yOCksIGV2ZW4gd2hlbiByZXN0cmljdGluZyB0aGUgYW5hbHlzZXMgdG8gcGFydGljaXBhbnRzIHdobyBhdHRyaWJ1dGVkIHRoZWlyIHN5bXB0b21zIHRvIENPVklELTE5IGluZmVjdGlvbi4gRnVydGhlciBhZGp1c3RpbmcgZm9yIHNlbGYtcmF0ZWQgaGVhbHRoIG9yIGRlcHJlc3NpdmUgc3ltcHRvbXMgeWllbGRlZCBzaW1pbGFyIHJlc3VsdHMuIFRoZXJlIHdhcyBubyBzaWduaWZpY2FudCBpbnRlcmFjdGlvbiBiZXR3ZWVuIGJlbGllZiBhbmQgc2Vyb2xvZ3kgdGVzdCByZXN1bHRzLjwvcD48aDM+Q29uY2x1c2lvbnMgYW5kIFJlbGV2YW5jZTwvaDM+PHA+VGhlIGZpbmRpbmdzIG9mIHRoaXMgY3Jvc3Mtc2VjdGlvbmFsIGFuYWx5c2lzIG9mIGEgbGFyZ2UsIHBvcHVsYXRpb24tYmFzZWQgRnJlbmNoIGNvaG9ydCBzdWdnZXN0IHRoYXQgcGVyc2lzdGVudCBwaHlzaWNhbCBzeW1wdG9tcyBhZnRlciBDT1ZJRC0xOSBpbmZlY3Rpb24gbWF5IGJlIGFzc29jaWF0ZWQgbW9yZSB3aXRoIHRoZSBiZWxpZWYgaW4gaGF2aW5nIGJlZW4gaW5mZWN0ZWQgd2l0aCBTQVJTLUNvVi0yIHRoYW4gd2l0aCBoYXZpbmcgbGFib3JhdG9yeS1jb25maXJtZWQgQ09WSUQtMTkgaW5mZWN0aW9uLiBGdXJ0aGVyIHJlc2VhcmNoIGluIHRoaXMgYXJlYSBzaG91bGQgY29uc2lkZXIgdW5kZXJseWluZyBtZWNoYW5pc21zIHRoYXQgbWF5IG5vdCBiZSBzcGVjaWZpYyB0byB0aGUgU0FSUy1Db1YtMiB2aXJ1cy4gQSBtZWRpY2FsIGV2YWx1YXRpb24gb2YgdGhlc2UgcGF0aWVudHMgbWF5IGJlIG5lZWRlZCB0byBwcmV2ZW50IHN5bXB0b21zIGR1ZSB0byBhbm90aGVyIGRpc2Vhc2UgYmVpbmcgZXJyb25lb3VzbHkgYXR0cmlidXRlZCB0byDigJxsb25nIENPVklELuKAnTwvcD4iLCJwdWJsaXNoZXIiOiJBbWVyaWNhbiBNZWRpY2FsIEFzc29jaWF0aW9uIiwiaXNzdWUiOiIxIiwidm9sdW1lIjoiMTgyIiwiY29udGFpbmVyLXRpdGxlLXNob3J0IjoiSkFNQSBJbnRlcm4gTWVkIn0sImlzVGVtcG9yYXJ5IjpmYWxzZX1dfQ=="/>
                <w:id w:val="1369874869"/>
                <w:placeholder>
                  <w:docPart w:val="01086E62EBA648D9BF338021C8F08D3E"/>
                </w:placeholder>
              </w:sdtPr>
              <w:sdtEndPr/>
              <w:sdtContent>
                <w:r w:rsidRPr="0010351B">
                  <w:rPr>
                    <w:rFonts w:cstheme="minorHAnsi"/>
                    <w:color w:val="000000"/>
                    <w:sz w:val="16"/>
                    <w:szCs w:val="16"/>
                    <w:vertAlign w:val="superscript"/>
                  </w:rPr>
                  <w:t>32</w:t>
                </w:r>
              </w:sdtContent>
            </w:sdt>
          </w:p>
        </w:tc>
        <w:tc>
          <w:tcPr>
            <w:tcW w:w="1978" w:type="dxa"/>
          </w:tcPr>
          <w:p w14:paraId="3E99B1ED" w14:textId="77777777" w:rsidR="007D426B" w:rsidRPr="0010351B" w:rsidRDefault="007D426B" w:rsidP="00B8067F">
            <w:pPr>
              <w:rPr>
                <w:rFonts w:cstheme="minorHAnsi"/>
                <w:sz w:val="16"/>
                <w:szCs w:val="16"/>
              </w:rPr>
            </w:pPr>
            <w:r w:rsidRPr="0010351B">
              <w:rPr>
                <w:rFonts w:cstheme="minorHAnsi"/>
                <w:sz w:val="16"/>
                <w:szCs w:val="16"/>
              </w:rPr>
              <w:t>May 2020 to Nov 2020</w:t>
            </w:r>
          </w:p>
        </w:tc>
        <w:tc>
          <w:tcPr>
            <w:tcW w:w="3069" w:type="dxa"/>
          </w:tcPr>
          <w:p w14:paraId="294B99D1" w14:textId="77777777" w:rsidR="007D426B" w:rsidRPr="0010351B" w:rsidRDefault="007D426B" w:rsidP="00B8067F">
            <w:pPr>
              <w:rPr>
                <w:rFonts w:cstheme="minorHAnsi"/>
                <w:sz w:val="16"/>
                <w:szCs w:val="16"/>
              </w:rPr>
            </w:pPr>
            <w:r w:rsidRPr="0010351B">
              <w:rPr>
                <w:rFonts w:cstheme="minorHAnsi"/>
                <w:sz w:val="16"/>
                <w:szCs w:val="16"/>
              </w:rPr>
              <w:t>Wild type</w:t>
            </w:r>
          </w:p>
        </w:tc>
        <w:tc>
          <w:tcPr>
            <w:tcW w:w="2852" w:type="dxa"/>
          </w:tcPr>
          <w:p w14:paraId="5458B872" w14:textId="2C298BE1" w:rsidR="007D426B" w:rsidRPr="0010351B" w:rsidRDefault="007D426B" w:rsidP="00B8067F">
            <w:pPr>
              <w:rPr>
                <w:rFonts w:cstheme="minorHAnsi"/>
                <w:sz w:val="16"/>
                <w:szCs w:val="16"/>
              </w:rPr>
            </w:pPr>
            <w:r w:rsidRPr="0010351B">
              <w:rPr>
                <w:rFonts w:cstheme="minorHAnsi"/>
                <w:sz w:val="16"/>
                <w:szCs w:val="16"/>
              </w:rPr>
              <w:t>57</w:t>
            </w:r>
            <w:r w:rsidR="000C6FB4">
              <w:rPr>
                <w:rFonts w:cstheme="minorHAnsi"/>
                <w:sz w:val="16"/>
                <w:szCs w:val="16"/>
              </w:rPr>
              <w:t>.</w:t>
            </w:r>
            <w:r w:rsidRPr="0010351B">
              <w:rPr>
                <w:rFonts w:cstheme="minorHAnsi"/>
                <w:sz w:val="16"/>
                <w:szCs w:val="16"/>
              </w:rPr>
              <w:t>9%</w:t>
            </w:r>
          </w:p>
        </w:tc>
        <w:tc>
          <w:tcPr>
            <w:tcW w:w="3628" w:type="dxa"/>
          </w:tcPr>
          <w:p w14:paraId="6AA8DF3A" w14:textId="6E1F19FC" w:rsidR="007D426B" w:rsidRPr="0010351B" w:rsidRDefault="007D426B" w:rsidP="00B8067F">
            <w:pPr>
              <w:rPr>
                <w:rFonts w:cstheme="minorHAnsi"/>
                <w:sz w:val="16"/>
                <w:szCs w:val="16"/>
              </w:rPr>
            </w:pPr>
            <w:r w:rsidRPr="0010351B">
              <w:rPr>
                <w:rFonts w:cstheme="minorHAnsi"/>
                <w:sz w:val="16"/>
                <w:szCs w:val="16"/>
              </w:rPr>
              <w:t>Mean: 42</w:t>
            </w:r>
            <w:r w:rsidR="000C6FB4">
              <w:rPr>
                <w:rFonts w:cstheme="minorHAnsi"/>
                <w:sz w:val="16"/>
                <w:szCs w:val="16"/>
              </w:rPr>
              <w:t>.</w:t>
            </w:r>
            <w:r w:rsidRPr="0010351B">
              <w:rPr>
                <w:rFonts w:cstheme="minorHAnsi"/>
                <w:sz w:val="16"/>
                <w:szCs w:val="16"/>
              </w:rPr>
              <w:t>4</w:t>
            </w:r>
          </w:p>
        </w:tc>
      </w:tr>
      <w:tr w:rsidR="007D426B" w:rsidRPr="0010351B" w14:paraId="546A725C" w14:textId="77777777" w:rsidTr="00B8067F">
        <w:trPr>
          <w:trHeight w:val="20"/>
        </w:trPr>
        <w:tc>
          <w:tcPr>
            <w:tcW w:w="2063" w:type="dxa"/>
          </w:tcPr>
          <w:p w14:paraId="75F758EB" w14:textId="77777777" w:rsidR="007D426B" w:rsidRPr="0010351B" w:rsidRDefault="007D426B" w:rsidP="00B8067F">
            <w:pPr>
              <w:rPr>
                <w:rFonts w:cstheme="minorHAnsi"/>
                <w:sz w:val="16"/>
                <w:szCs w:val="16"/>
              </w:rPr>
            </w:pPr>
            <w:r w:rsidRPr="0010351B">
              <w:rPr>
                <w:rFonts w:cstheme="minorHAnsi"/>
                <w:sz w:val="16"/>
                <w:szCs w:val="16"/>
              </w:rPr>
              <w:t>Nielsen 2021</w:t>
            </w:r>
            <w:sdt>
              <w:sdtPr>
                <w:rPr>
                  <w:rFonts w:cstheme="minorHAnsi"/>
                  <w:color w:val="000000"/>
                  <w:sz w:val="16"/>
                  <w:szCs w:val="16"/>
                  <w:vertAlign w:val="superscript"/>
                </w:rPr>
                <w:tag w:val="MENDELEY_CITATION_v3_eyJjaXRhdGlvbklEIjoiTUVOREVMRVlfQ0lUQVRJT05fZTI0OWY4NDQtYWY1NS00MGVjLThhNGItZThkYzFjMDAzMWI0IiwicHJvcGVydGllcyI6eyJub3RlSW5kZXgiOjB9LCJpc0VkaXRlZCI6ZmFsc2UsIm1hbnVhbE92ZXJyaWRlIjp7ImlzTWFudWFsbHlPdmVycmlkZGVuIjpmYWxzZSwiY2l0ZXByb2NUZXh0IjoiPHN1cD40MTwvc3VwPiIsIm1hbnVhbE92ZXJyaWRlVGV4dCI6IiJ9LCJjaXRhdGlvbkl0ZW1zIjpbeyJpZCI6IjliODY0OGM3LTBlNDQtMzZlYi1iNjhlLTI4ZGIwMzc3NTRiNCIsIml0ZW1EYXRhIjp7InR5cGUiOiJhcnRpY2xlLWpvdXJuYWwiLCJpZCI6IjliODY0OGM3LTBlNDQtMzZlYi1iNjhlLTI4ZGIwMzc3NTRiNCIsInRpdGxlIjoiRGF5LWJ5LWRheSBzeW1wdG9tcyBmb2xsb3dpbmcgcG9zaXRpdmUgYW5kIG5lZ2F0aXZlIFBDUiB0ZXN0cyBmb3IgU0FSUy1Db1YtMiBpbiBub24taG9zcGl0YWxpemVkIGhlYWx0aGNhcmUgd29ya2VyczogQSA5MC1kYXkgZm9sbG93LXVwIHN0dWR5IiwiZ3JvdXBJZCI6IjVlNThmMjE1LTAwZTgtM2Q1NS04N2Q2LTM0MjU3NDQxYjU4MyIsImF1dGhvciI6W3siZmFtaWx5IjoiTmllbHNlbiIsImdpdmVuIjoiS2VudCBKLiIsInBhcnNlLW5hbWVzIjpmYWxzZSwiZHJvcHBpbmctcGFydGljbGUiOiIiLCJub24tZHJvcHBpbmctcGFydGljbGUiOiIifSx7ImZhbWlseSI6IlZlc3RlcmdhYXJkIiwiZ2l2ZW4iOiJKZXNwZXIgTWVkb20iLCJwYXJzZS1uYW1lcyI6ZmFsc2UsImRyb3BwaW5nLXBhcnRpY2xlIjoiIiwibm9uLWRyb3BwaW5nLXBhcnRpY2xlIjoiIn0seyJmYW1pbHkiOiJTY2hsw7xuc3NlbiIsImdpdmVuIjoiVml2aSIsInBhcnNlLW5hbWVzIjpmYWxzZSwiZHJvcHBpbmctcGFydGljbGUiOiIiLCJub24tZHJvcHBpbmctcGFydGljbGUiOiIifSx7ImZhbWlseSI6IkJvbmRlIiwiZ2l2ZW4iOiJKZW5zIFBldGVyIiwicGFyc2UtbmFtZXMiOmZhbHNlLCJkcm9wcGluZy1wYXJ0aWNsZSI6IiIsIm5vbi1kcm9wcGluZy1wYXJ0aWNsZSI6IiJ9LHsiZmFtaWx5IjoiS2FzcGVyc2VuIiwiZ2l2ZW4iOiJLYXRocmluZSBBZ2VyZ8OlcmQiLCJwYXJzZS1uYW1lcyI6ZmFsc2UsImRyb3BwaW5nLXBhcnRpY2xlIjoiIiwibm9uLWRyb3BwaW5nLXBhcnRpY2xlIjoiIn0seyJmYW1pbHkiOiJCaWVyaW5nIiwiZ2l2ZW4iOiJLYXJpbiIsInBhcnNlLW5hbWVzIjpmYWxzZSwiZHJvcHBpbmctcGFydGljbGUiOiIiLCJub24tZHJvcHBpbmctcGFydGljbGUiOiIifSx7ImZhbWlseSI6IkNhcnN0ZW5zZW4iLCJnaXZlbiI6Ik9sZSIsInBhcnNlLW5hbWVzIjpmYWxzZSwiZHJvcHBpbmctcGFydGljbGUiOiIiLCJub24tZHJvcHBpbmctcGFydGljbGUiOiIifSx7ImZhbWlseSI6IkdyZXZlIiwiZ2l2ZW4iOiJUaG9tYXMiLCJwYXJzZS1uYW1lcyI6ZmFsc2UsImRyb3BwaW5nLXBhcnRpY2xlIjoiIiwibm9uLWRyb3BwaW5nLXBhcnRpY2xlIjoiIn0seyJmYW1pbHkiOiJIYW5zZW4iLCJnaXZlbiI6Ikthcm9saW5lIEvDpnJnYWFyZCIsInBhcnNlLW5hbWVzIjpmYWxzZSwiZHJvcHBpbmctcGFydGljbGUiOiIiLCJub24tZHJvcHBpbmctcGFydGljbGUiOiIifSx7ImZhbWlseSI6IkRhbGLDuGdlIiwiZ2l2ZW4iOiJBbm5ldHQiLCJwYXJzZS1uYW1lcyI6ZmFsc2UsImRyb3BwaW5nLXBhcnRpY2xlIjoiIiwibm9uLWRyb3BwaW5nLXBhcnRpY2xlIjoiIn0seyJmYW1pbHkiOiJGbGFjaHMiLCJnaXZlbiI6IkVzYmVuIE1ldWxlbmdyYWNodCIsInBhcnNlLW5hbWVzIjpmYWxzZSwiZHJvcHBpbmctcGFydGljbGUiOiIiLCJub24tZHJvcHBpbmctcGFydGljbGUiOiIifSx7ImZhbWlseSI6Ikplc3BlcnNlbiIsImdpdmVuIjoiU2FubmUiLCJwYXJzZS1uYW1lcyI6ZmFsc2UsImRyb3BwaW5nLXBhcnRpY2xlIjoiIiwibm9uLWRyb3BwaW5nLXBhcnRpY2xlIjoiIn0seyJmYW1pbHkiOiJIYW5zZW4iLCJnaXZlbiI6Ik1ldHRlIExhdXN0ZW4iLCJwYXJzZS1uYW1lcyI6ZmFsc2UsImRyb3BwaW5nLXBhcnRpY2xlIjoiIiwibm9uLWRyb3BwaW5nLXBhcnRpY2xlIjoiIn0seyJmYW1pbHkiOiJNaWtrZWxzZW4iLCJnaXZlbiI6IlN1c2FuIiwicGFyc2UtbmFtZXMiOmZhbHNlLCJkcm9wcGluZy1wYXJ0aWNsZSI6IiIsIm5vbi1kcm9wcGluZy1wYXJ0aWNsZSI6IiJ9LHsiZmFtaWx5IjoiVGhvbXNlbiIsImdpdmVuIjoiTWFyaWFubmUgS3JhZ2giLCJwYXJzZS1uYW1lcyI6ZmFsc2UsImRyb3BwaW5nLXBhcnRpY2xlIjoiIiwibm9uLWRyb3BwaW5nLXBhcnRpY2xlIjoiIn0seyJmYW1pbHkiOiJSZWRkZXIiLCJnaXZlbiI6IkphY29iIER2aW5nZSIsInBhcnNlLW5hbWVzIjpmYWxzZSwiZHJvcHBpbmctcGFydGljbGUiOiIiLCJub24tZHJvcHBpbmctcGFydGljbGUiOiIifSx7ImZhbWlseSI6IlfDvHJ0eiIsImdpdmVuIjoiRWxzZSBUb2Z0IiwicGFyc2UtbmFtZXMiOmZhbHNlLCJkcm9wcGluZy1wYXJ0aWNsZSI6IiIsIm5vbi1kcm9wcGluZy1wYXJ0aWNsZSI6IiJ9LHsiZmFtaWx5Ijoiw5hzdGVyZ2FhcmQiLCJnaXZlbiI6IkxhcnMiLCJwYXJzZS1uYW1lcyI6ZmFsc2UsImRyb3BwaW5nLXBhcnRpY2xlIjoiIiwibm9uLWRyb3BwaW5nLXBhcnRpY2xlIjoiIn0seyJmYW1pbHkiOiJFcmlrc3RydXAiLCJnaXZlbiI6IkNocmlzdGlhbiIsInBhcnNlLW5hbWVzIjpmYWxzZSwiZHJvcHBpbmctcGFydGljbGUiOiIiLCJub24tZHJvcHBpbmctcGFydGljbGUiOiIifSx7ImZhbWlseSI6IktvbHN0YWQiLCJnaXZlbiI6IkhlbnJpayBBbGJlcnQiLCJwYXJzZS1uYW1lcyI6ZmFsc2UsImRyb3BwaW5nLXBhcnRpY2xlIjoiIiwibm9uLWRyb3BwaW5nLXBhcnRpY2xlIjoiIn1dLCJjb250YWluZXItdGl0bGUiOiJJbnRlcm5hdGlvbmFsIEpvdXJuYWwgb2YgSW5mZWN0aW91cyBEaXNlYXNlcyIsImFjY2Vzc2VkIjp7ImRhdGUtcGFydHMiOltbMjAyMiw4LDVdXX0sIkRPSSI6IjEwLjEwMTYvai5pamlkLjIwMjEuMDUuMDMyIiwiSVNTTiI6IjE4NzgzNTExIiwiUE1JRCI6IjM0MDIyMzM2IiwiVVJMIjoiaHR0cHM6Ly93d3cuc2NpZW5jZWRpcmVjdC5jb20vc2NpZW5jZS9hcnRpY2xlL3BpaS9TMTIwMTk3MTIyMTAwNDM0MyIsImlzc3VlZCI6eyJkYXRlLXBhcnRzIjpbWzIwMjFdXX0sInBhZ2UiOiIzODItMzkwIiwiYWJzdHJhY3QiOiJPYmplY3RpdmU6IE91ciBzdHVkeSBhaW1lZCB0byBjb21wYXJlIHN5bXB0b21zIGRheSBieSBkYXkgZm9yIG5vbi1ob3NwaXRhbGl6ZWQgaW5kaXZpZHVhbHMgdGVzdGluZyBwb3NpdGl2ZSBhbmQgbmVnYXRpdmUgZm9yIHNldmVyZSBhY3V0ZSByZXNwaXJhdG9yeSBzeW5kcm9tZSBjb3JvbmF2aXJ1cyAyIChTQVJTLUNvVi0yKS4gTWV0aG9kczogSW4gdG90YWwsIDIxMCBwb3NpdGl2ZS10ZXN0IGFuZCA2MzAgbmVnYXRpdmUtdGVzdCBoZWFsdGhjYXJlIHdvcmtlcnMgaW4gdGhlIENlbnRyYWwgRGVubWFyayBSZWdpb24gd2VyZSBmb2xsb3dlZCBmb3IgdXAgdG8gOTAgZGF5cyBhZnRlciB0ZXN0aW5nLCBiZXR3ZWVuIEFwcmlsIGFuZCBKdW5lLCAyMDIwLiBUaGVpciBkYWlseSByZXBvcnRlZCBDT1ZJRC0xOS1yZWxhdGVkIHN5bXB0b21zIHdlcmUgY29tcGFyZWQgZ3JhcGhpY2FsbHkgYW5kIGJ5IGxvZ2lzdGljIHJlZ3Jlc3Npb24uIFJlc3VsdHM6IFRoaXJ0eSBwZXIgY2VudCBvZiB0aGUgcG9zaXRpdmUtdGVzdCBhbmQgY2xvc2UgdG8gMCUgb2YgdGhlIG5lZ2F0aXZlLXRlc3QgcGFydGljaXBhbnRzIHJlcG9ydGVkIGEgcmVkdWNlZCBzZW5zZSBvZiB0YXN0ZSBhbmQgc21lbGwgZHVyaW5nIGFsbCA5MCBkYXlzIChhZGp1c3RlZCBvZGRzIHJhdGlvIFthT1JdIDg2LjA3LCA5NSUgQ0kgMjIuODbigJMzMjMpLiBEeXNwbmVhIHdhcyByZXBvcnRlZCBieSBhbiBpbml0aWFsIDIwJSBvZiBwb3NpdGl2ZS10ZXN0IHBhcnRpY2lwYW50cywgZGVjbGluaW5nIHRvIDUlIGFmdGVyIDMwIGRheXMsIHdpdGhvdXQgZXZlciByZWFjaGluZyB0aGUgbGV2ZWwgb2YgdGhlIG5lZ2F0aXZlLXRlc3QgcGFydGljaXBhbnRzIChhT1IgNi44OCwgOTUlIENJIDIuNDHigJMxOS42MykuIENvdWdoLCBoZWFkYWNoZSwgc29yZSB0aHJvYXQsIG11c2NsZSBwYWluLCBhbmQgZmV2ZXIgd2VyZSB0ZW1wb3JhcmlseSBtb3JlIHByZXZhbGVudCBhbW9uZyB0aGUgcG9zaXRpdmUtdGVzdCBwYXJ0aWNpcGFudHM7IGFmdGVyIDMwIGRheXMsIG5vIGluY3JlYXNlcyB3ZXJlIHNlZW4uIFdvbWVuIGFuZCBvbGRlciBwYXJ0aWNpcGFudHMgd2VyZSBtb3JlIHN1c2NlcHRpYmxlIHRvIGxvbmctbGFzdGluZyBDT1ZJRC0xOSBzeW1wdG9tcy4gQ29uY2x1c2lvbjogVGhlIHByZXZhbGVuY2Ugb2YgbG9uZy1sYXN0aW5nIHJlZHVjZWQgc2Vuc2Ugb2YgdGFzdGUgYW5kIHNtZWxsIGlzIGhpZ2hseSBpbmNyZWFzZWQgaW4gbWlsZCBDT1ZJRC0xOSBwYXRpZW50cy4gVGhpcyBwYXR0ZXJuIGlzIGFsc28gc2VlbiBmb3IgZHlzcG5lYSBhdCBhIGxvdyBsZXZlbCwgYnV0IG5vdCBmb3IgY291Z2gsIHNvcmUgdGhyb2F0LCBoZWFkYWNoZSwgbXVzY2xlIHBhaW4sIG9yIGZldmVyLiIsInZvbHVtZSI6IjEwOCIsImNvbnRhaW5lci10aXRsZS1zaG9ydCI6IiJ9LCJpc1RlbXBvcmFyeSI6ZmFsc2V9XX0="/>
                <w:id w:val="-10680004"/>
                <w:placeholder>
                  <w:docPart w:val="31BA21F3FE2A4743A81BE42C49FC4E43"/>
                </w:placeholder>
              </w:sdtPr>
              <w:sdtEndPr/>
              <w:sdtContent>
                <w:r w:rsidRPr="0010351B">
                  <w:rPr>
                    <w:rFonts w:cstheme="minorHAnsi"/>
                    <w:color w:val="000000"/>
                    <w:sz w:val="16"/>
                    <w:szCs w:val="16"/>
                    <w:vertAlign w:val="superscript"/>
                  </w:rPr>
                  <w:t>42</w:t>
                </w:r>
              </w:sdtContent>
            </w:sdt>
          </w:p>
        </w:tc>
        <w:tc>
          <w:tcPr>
            <w:tcW w:w="1978" w:type="dxa"/>
          </w:tcPr>
          <w:p w14:paraId="2D1B28D5" w14:textId="77777777" w:rsidR="007D426B" w:rsidRPr="0010351B" w:rsidRDefault="007D426B" w:rsidP="00B8067F">
            <w:pPr>
              <w:rPr>
                <w:rFonts w:cstheme="minorHAnsi"/>
                <w:sz w:val="16"/>
                <w:szCs w:val="16"/>
              </w:rPr>
            </w:pPr>
            <w:r w:rsidRPr="0010351B">
              <w:rPr>
                <w:rFonts w:cstheme="minorHAnsi"/>
                <w:sz w:val="16"/>
                <w:szCs w:val="16"/>
              </w:rPr>
              <w:t>Mar 2020 to Jun 2020</w:t>
            </w:r>
          </w:p>
        </w:tc>
        <w:tc>
          <w:tcPr>
            <w:tcW w:w="3069" w:type="dxa"/>
          </w:tcPr>
          <w:p w14:paraId="05FA37CB" w14:textId="77777777" w:rsidR="007D426B" w:rsidRPr="0010351B" w:rsidRDefault="007D426B" w:rsidP="00B8067F">
            <w:pPr>
              <w:rPr>
                <w:rFonts w:cstheme="minorHAnsi"/>
                <w:sz w:val="16"/>
                <w:szCs w:val="16"/>
              </w:rPr>
            </w:pPr>
            <w:r w:rsidRPr="0010351B">
              <w:rPr>
                <w:rFonts w:cstheme="minorHAnsi"/>
                <w:sz w:val="16"/>
                <w:szCs w:val="16"/>
              </w:rPr>
              <w:t>Wild type</w:t>
            </w:r>
          </w:p>
        </w:tc>
        <w:tc>
          <w:tcPr>
            <w:tcW w:w="2852" w:type="dxa"/>
          </w:tcPr>
          <w:p w14:paraId="6B3B1400" w14:textId="14921BC9" w:rsidR="007D426B" w:rsidRPr="0010351B" w:rsidRDefault="007D426B" w:rsidP="00B8067F">
            <w:pPr>
              <w:rPr>
                <w:rFonts w:cstheme="minorHAnsi"/>
                <w:sz w:val="16"/>
                <w:szCs w:val="16"/>
              </w:rPr>
            </w:pPr>
            <w:r w:rsidRPr="0010351B">
              <w:rPr>
                <w:rFonts w:cstheme="minorHAnsi"/>
                <w:sz w:val="16"/>
                <w:szCs w:val="16"/>
              </w:rPr>
              <w:t>84</w:t>
            </w:r>
            <w:r w:rsidR="000C6FB4">
              <w:rPr>
                <w:rFonts w:cstheme="minorHAnsi"/>
                <w:sz w:val="16"/>
                <w:szCs w:val="16"/>
              </w:rPr>
              <w:t>.</w:t>
            </w:r>
            <w:r w:rsidRPr="0010351B">
              <w:rPr>
                <w:rFonts w:cstheme="minorHAnsi"/>
                <w:sz w:val="16"/>
                <w:szCs w:val="16"/>
              </w:rPr>
              <w:t>3%</w:t>
            </w:r>
          </w:p>
        </w:tc>
        <w:tc>
          <w:tcPr>
            <w:tcW w:w="3628" w:type="dxa"/>
          </w:tcPr>
          <w:p w14:paraId="547B391D" w14:textId="7D8C01CC" w:rsidR="007D426B" w:rsidRPr="0010351B" w:rsidRDefault="007D426B" w:rsidP="00B8067F">
            <w:pPr>
              <w:rPr>
                <w:rFonts w:cstheme="minorHAnsi"/>
                <w:sz w:val="16"/>
                <w:szCs w:val="16"/>
              </w:rPr>
            </w:pPr>
            <w:r w:rsidRPr="0010351B">
              <w:rPr>
                <w:rFonts w:cstheme="minorHAnsi"/>
                <w:sz w:val="16"/>
                <w:szCs w:val="16"/>
              </w:rPr>
              <w:t>&lt;30: 15</w:t>
            </w:r>
            <w:r w:rsidR="000C6FB4">
              <w:rPr>
                <w:rFonts w:cstheme="minorHAnsi"/>
                <w:sz w:val="16"/>
                <w:szCs w:val="16"/>
              </w:rPr>
              <w:t>.</w:t>
            </w:r>
            <w:r w:rsidRPr="0010351B">
              <w:rPr>
                <w:rFonts w:cstheme="minorHAnsi"/>
                <w:sz w:val="16"/>
                <w:szCs w:val="16"/>
              </w:rPr>
              <w:t>7%</w:t>
            </w:r>
          </w:p>
          <w:p w14:paraId="164AE3C8" w14:textId="20F1F9D9" w:rsidR="007D426B" w:rsidRPr="0010351B" w:rsidRDefault="007D426B" w:rsidP="00B8067F">
            <w:pPr>
              <w:rPr>
                <w:rFonts w:cstheme="minorHAnsi"/>
                <w:sz w:val="16"/>
                <w:szCs w:val="16"/>
              </w:rPr>
            </w:pPr>
            <w:r w:rsidRPr="0010351B">
              <w:rPr>
                <w:rFonts w:cstheme="minorHAnsi"/>
                <w:sz w:val="16"/>
                <w:szCs w:val="16"/>
              </w:rPr>
              <w:t>30–39: 23</w:t>
            </w:r>
            <w:r w:rsidR="000C6FB4">
              <w:rPr>
                <w:rFonts w:cstheme="minorHAnsi"/>
                <w:sz w:val="16"/>
                <w:szCs w:val="16"/>
              </w:rPr>
              <w:t>.</w:t>
            </w:r>
            <w:r w:rsidRPr="0010351B">
              <w:rPr>
                <w:rFonts w:cstheme="minorHAnsi"/>
                <w:sz w:val="16"/>
                <w:szCs w:val="16"/>
              </w:rPr>
              <w:t>3%</w:t>
            </w:r>
          </w:p>
          <w:p w14:paraId="521125C1" w14:textId="7D2B6466" w:rsidR="007D426B" w:rsidRPr="0010351B" w:rsidRDefault="007D426B" w:rsidP="00B8067F">
            <w:pPr>
              <w:rPr>
                <w:rFonts w:cstheme="minorHAnsi"/>
                <w:sz w:val="16"/>
                <w:szCs w:val="16"/>
              </w:rPr>
            </w:pPr>
            <w:r w:rsidRPr="0010351B">
              <w:rPr>
                <w:rFonts w:cstheme="minorHAnsi"/>
                <w:sz w:val="16"/>
                <w:szCs w:val="16"/>
              </w:rPr>
              <w:t>40–49: 30</w:t>
            </w:r>
            <w:r w:rsidR="000C6FB4">
              <w:rPr>
                <w:rFonts w:cstheme="minorHAnsi"/>
                <w:sz w:val="16"/>
                <w:szCs w:val="16"/>
              </w:rPr>
              <w:t>.</w:t>
            </w:r>
            <w:r w:rsidRPr="0010351B">
              <w:rPr>
                <w:rFonts w:cstheme="minorHAnsi"/>
                <w:sz w:val="16"/>
                <w:szCs w:val="16"/>
              </w:rPr>
              <w:t>5%</w:t>
            </w:r>
          </w:p>
          <w:p w14:paraId="76E23C7E" w14:textId="12B14362" w:rsidR="007D426B" w:rsidRPr="0010351B" w:rsidRDefault="007D426B" w:rsidP="00B8067F">
            <w:pPr>
              <w:rPr>
                <w:rFonts w:cstheme="minorHAnsi"/>
                <w:sz w:val="16"/>
                <w:szCs w:val="16"/>
              </w:rPr>
            </w:pPr>
            <w:r w:rsidRPr="0010351B">
              <w:rPr>
                <w:rFonts w:cstheme="minorHAnsi"/>
                <w:sz w:val="16"/>
                <w:szCs w:val="16"/>
              </w:rPr>
              <w:t>50–59: 23</w:t>
            </w:r>
            <w:r w:rsidR="000C6FB4">
              <w:rPr>
                <w:rFonts w:cstheme="minorHAnsi"/>
                <w:sz w:val="16"/>
                <w:szCs w:val="16"/>
              </w:rPr>
              <w:t>.</w:t>
            </w:r>
            <w:r w:rsidRPr="0010351B">
              <w:rPr>
                <w:rFonts w:cstheme="minorHAnsi"/>
                <w:sz w:val="16"/>
                <w:szCs w:val="16"/>
              </w:rPr>
              <w:t>3%</w:t>
            </w:r>
          </w:p>
          <w:p w14:paraId="6037B6BE" w14:textId="0D90007C" w:rsidR="007D426B" w:rsidRPr="0010351B" w:rsidRDefault="007D426B" w:rsidP="00B8067F">
            <w:pPr>
              <w:rPr>
                <w:rFonts w:cstheme="minorHAnsi"/>
                <w:sz w:val="16"/>
                <w:szCs w:val="16"/>
              </w:rPr>
            </w:pPr>
            <w:r w:rsidRPr="0010351B">
              <w:rPr>
                <w:rFonts w:cstheme="minorHAnsi"/>
                <w:sz w:val="16"/>
                <w:szCs w:val="16"/>
              </w:rPr>
              <w:t>≥60: 7</w:t>
            </w:r>
            <w:r w:rsidR="000C6FB4">
              <w:rPr>
                <w:rFonts w:cstheme="minorHAnsi"/>
                <w:sz w:val="16"/>
                <w:szCs w:val="16"/>
              </w:rPr>
              <w:t>.</w:t>
            </w:r>
            <w:r w:rsidRPr="0010351B">
              <w:rPr>
                <w:rFonts w:cstheme="minorHAnsi"/>
                <w:sz w:val="16"/>
                <w:szCs w:val="16"/>
              </w:rPr>
              <w:t>2%</w:t>
            </w:r>
          </w:p>
        </w:tc>
      </w:tr>
      <w:tr w:rsidR="007D426B" w:rsidRPr="0010351B" w14:paraId="425BA0EB" w14:textId="77777777" w:rsidTr="00B8067F">
        <w:trPr>
          <w:trHeight w:val="20"/>
        </w:trPr>
        <w:tc>
          <w:tcPr>
            <w:tcW w:w="2063" w:type="dxa"/>
          </w:tcPr>
          <w:p w14:paraId="12B21D60" w14:textId="77777777" w:rsidR="007D426B" w:rsidRPr="0010351B" w:rsidRDefault="007D426B" w:rsidP="00B8067F">
            <w:pPr>
              <w:rPr>
                <w:rFonts w:cstheme="minorHAnsi"/>
                <w:sz w:val="16"/>
                <w:szCs w:val="16"/>
              </w:rPr>
            </w:pPr>
            <w:r w:rsidRPr="0010351B">
              <w:rPr>
                <w:rFonts w:cstheme="minorHAnsi"/>
                <w:sz w:val="16"/>
                <w:szCs w:val="16"/>
              </w:rPr>
              <w:t>Niyatiwatchanchai 2022</w:t>
            </w:r>
            <w:sdt>
              <w:sdtPr>
                <w:rPr>
                  <w:rFonts w:cstheme="minorHAnsi"/>
                  <w:color w:val="000000"/>
                  <w:sz w:val="16"/>
                  <w:szCs w:val="16"/>
                  <w:vertAlign w:val="superscript"/>
                </w:rPr>
                <w:tag w:val="MENDELEY_CITATION_v3_eyJjaXRhdGlvbklEIjoiTUVOREVMRVlfQ0lUQVRJT05fNTRmMjg0YzEtZDZkYS00YmQ2LWIxYTctZDQxMzkxZjMzZjM4IiwicHJvcGVydGllcyI6eyJub3RlSW5kZXgiOjB9LCJpc0VkaXRlZCI6ZmFsc2UsIm1hbnVhbE92ZXJyaWRlIjp7ImlzTWFudWFsbHlPdmVycmlkZGVuIjpmYWxzZSwiY2l0ZXByb2NUZXh0IjoiPHN1cD40Nzwvc3VwPiIsIm1hbnVhbE92ZXJyaWRlVGV4dCI6IiJ9LCJjaXRhdGlvbkl0ZW1zIjpbeyJpZCI6IjNjODJmZGE2LWFmODItMzhiNi04MTRlLTMyNDRhN2FjYzk5MyIsIml0ZW1EYXRhIjp7InR5cGUiOiJhcnRpY2xlLWpvdXJuYWwiLCJpZCI6IjNjODJmZGE2LWFmODItMzhiNi04MTRlLTMyNDRhN2FjYzk5MyIsInRpdGxlIjoiQ29tcGFyYXRpdmUgU3R1ZHkgb2YgRWFybHkgSW1wYWN0cyBvZiBQb3N0LUNPVklELTE5IFBuZXVtb25pYSBvbiBDbGluaWNhbCBNYW5pZmVzdGF0aW9ucywgUHVsbW9uYXJ5IEZ1bmN0aW9uLCBhbmQgQ2hlc3QgUmFkaW9ncmFwaHMiLCJncm91cElkIjoiNWU1OGYyMTUtMDBlOC0zZDU1LTg3ZDYtMzQyNTc0NDFiNTgzIiwiYXV0aG9yIjpbeyJmYW1pbHkiOiJOaXlhdGl3YXRjaGFuY2hhaSIsImdpdmVuIjoiTnV0Y2hhbm9rIiwicGFyc2UtbmFtZXMiOmZhbHNlLCJkcm9wcGluZy1wYXJ0aWNsZSI6IiIsIm5vbi1kcm9wcGluZy1wYXJ0aWNsZSI6IiJ9LHsiZmFtaWx5IjoiRGVlc29tY2hvayIsImdpdmVuIjoiQXRoYXZ1ZGgiLCJwYXJzZS1uYW1lcyI6ZmFsc2UsImRyb3BwaW5nLXBhcnRpY2xlIjoiIiwibm9uLWRyb3BwaW5nLXBhcnRpY2xlIjoiIn0seyJmYW1pbHkiOiJDaGFpd29uZyIsImdpdmVuIjoiV2FyYXd1dCIsInBhcnNlLW5hbWVzIjpmYWxzZSwiZHJvcHBpbmctcGFydGljbGUiOiIiLCJub24tZHJvcHBpbmctcGFydGljbGUiOiIifSx7ImZhbWlseSI6IkR1YW5naml0IiwiZ2l2ZW4iOiJQaWxhaXBvcm4iLCJwYXJzZS1uYW1lcyI6ZmFsc2UsImRyb3BwaW5nLXBhcnRpY2xlIjoiIiwibm9uLWRyb3BwaW5nLXBhcnRpY2xlIjoiIn0seyJmYW1pbHkiOiJQb3RoaXJhdCIsImdpdmVuIjoiQ2hhaWNoYXJuIiwicGFyc2UtbmFtZXMiOmZhbHNlLCJkcm9wcGluZy1wYXJ0aWNsZSI6IiIsIm5vbi1kcm9wcGluZy1wYXJ0aWNsZSI6IiJ9LHsiZmFtaWx5IjoiTGl3c3Jpc2FrdW4iLCJnaXZlbiI6IkNoYWxlcm0iLCJwYXJzZS1uYW1lcyI6ZmFsc2UsImRyb3BwaW5nLXBhcnRpY2xlIjoiIiwibm9uLWRyb3BwaW5nLXBhcnRpY2xlIjoiIn0seyJmYW1pbHkiOiJCdW1yb29uZ2tpdCIsImdpdmVuIjoiQ2hhaXdhdCIsInBhcnNlLW5hbWVzIjpmYWxzZSwiZHJvcHBpbmctcGFydGljbGUiOiIiLCJub24tZHJvcHBpbmctcGFydGljbGUiOiIifSx7ImZhbWlseSI6IlRoZWVyYWtpdHRpa3VsIiwiZ2l2ZW4iOiJUaGVlcmFrb3JuIiwicGFyc2UtbmFtZXMiOmZhbHNlLCJkcm9wcGluZy1wYXJ0aWNsZSI6IiIsIm5vbi1kcm9wcGluZy1wYXJ0aWNsZSI6IiJ9LHsiZmFtaWx5IjoiTGltc3Vrb24iLCJnaXZlbiI6IkF0aWt1biIsInBhcnNlLW5hbWVzIjpmYWxzZSwiZHJvcHBpbmctcGFydGljbGUiOiIiLCJub24tZHJvcHBpbmctcGFydGljbGUiOiIifSx7ImZhbWlseSI6IlRhamFyZXJubXVhbmciLCJnaXZlbiI6IlBhdHRyYXBvcm4iLCJwYXJzZS1uYW1lcyI6ZmFsc2UsImRyb3BwaW5nLXBhcnRpY2xlIjoiIiwibm9uLWRyb3BwaW5nLXBhcnRpY2xlIjoiIn0seyJmYW1pbHkiOiJUcm9uZ3RyYWt1bCIsImdpdmVuIjoiS29ubGF3aWoiLCJwYXJzZS1uYW1lcyI6ZmFsc2UsImRyb3BwaW5nLXBhcnRpY2xlIjoiIiwibm9uLWRyb3BwaW5nLXBhcnRpY2xlIjoiIn0seyJmYW1pbHkiOiJFdWF0aHJvbmdjaGl0IiwiZ2l2ZW4iOiJKdW50aW1hIiwicGFyc2UtbmFtZXMiOmZhbHNlLCJkcm9wcGluZy1wYXJ0aWNsZSI6IiIsIm5vbi1kcm9wcGluZy1wYXJ0aWNsZSI6IiJ9LHsiZmFtaWx5IjoiV2FubmFzb3BoYSIsImdpdmVuIjoiWXV0dGhhcGhhbiIsInBhcnNlLW5hbWVzIjpmYWxzZSwiZHJvcHBpbmctcGFydGljbGUiOiIiLCJub24tZHJvcHBpbmctcGFydGljbGUiOiIifSx7ImZhbWlseSI6IlNyaXN1d2FuIiwiZ2l2ZW4iOiJUYW5vcCIsInBhcnNlLW5hbWVzIjpmYWxzZSwiZHJvcHBpbmctcGFydGljbGUiOiIiLCJub24tZHJvcHBpbmctcGFydGljbGUiOiIifV0sImNvbnRhaW5lci10aXRsZSI6Ik1lZGljaW5hIChMaXRodWFuaWEpIiwiYWNjZXNzZWQiOnsiZGF0ZS1wYXJ0cyI6W1syMDIyLDgsNV1dfSwiRE9JIjoiMTAuMzM5MC9tZWRpY2luYTU4MDIwMjE2IiwiSVNTTiI6IjE2NDg5MTQ0IiwiUE1JRCI6IjM1MjA4NTM5IiwiVVJMIjoiaHR0cHM6Ly93d3cubWRwaS5jb20vMTY0OC05MTQ0LzU4LzIvMjE2L2h0bSIsImlzc3VlZCI6eyJkYXRlLXBhcnRzIjpbWzIwMjIsMiwxXV19LCJwYWdlIjoiMjE2IiwiYWJzdHJhY3QiOiJCYWNrZ3JvdW5kIGFuZCBPYmplY3RpdmVzOiBTY2FudCBkYXRhIHJlZ2FyZGluZyBlYXJseSBwb3N0LUNPVklELTE5IGVmZmVjdHMgYXJlIGF2YWlsLWFibGUsIGVzcGVjaWFsbHkgaW4geW91bmdlciBwZW9wbGUuIFRoZXJlZm9yZSwgdGhlIG9iamVjdGl2ZSBvZiB0aGlzIHN0dWR5IHdhcyB0byBleHBsb3JlIHRoZSBlYXJseSBjbGluaWNhbCBpbXBhY3RzIG9mIHBvc3QtQ09WSUQtMTkgcG5ldW1vbmlhLCBjb21wYXJpbmcgc2V2ZXJlIGFuZCBub24tc2V2ZXJlIHBhdGllbnRzLiBNYXRlcmlhbHMgYW5kIE1ldGhvZHM6IEEgY3Jvc3Mtc2VjdGlvbmFsIHN0dWR5IHdhcyBjb25kdWN0ZWQgaW4gYWR1bHQgcGF0aWVudHMgYWRtaXR0ZWQgd2l0aCBDT1ZJRC0xOSBwbmV1bW9uaWEgZnJvbSBBcHJpbCB0byBNYXkgMjAyMS4gRGVtb2dyYXBoaWMgZGF0YSwgc3ltcHRvbXMgYW5kIHNpZ25zLCBxdWFsaXR5IG9mIGxpZmUsIEhvc3BpdGFsIEFueGlldHkgYW5kIERlcHJlc3Npb24gU2NhbGUgKEhBRFMpLCBjaGVzdCByYWRpb2dyYXBoIChDWFIpLCBwdWxtb25hcnkgZnVuY3Rpb24gdGVzdHMgKHNwaXJvbWV0cnksIGltcHVsc2Ugb3NjaWxsb21ldHJ5KSwgZnJhY3Rpb25hbCBleGhhbGVkIG5pdHJpYyBveGlkZSAoRmVOTyksIGFuZCBleGVyY2lzZSBjYXBhY2l0eSB3ZXJlIGFzc2Vzc2VkIG9uZSBtb250aCBhZnRlciBob3NwaXRhbCBkaXNjaGFyZ2UuIFR3ZW50eS1maXZlIGhlYWx0aHkgY29udHJvbCBzdWJqZWN0cyB0aGF0IHdlcmUgYWdlLWFuZCBnZW5kZXItbWF0Y2hlZCB3ZXJlIHJlY3J1aXRlZCBmb3IgY29tcGFyaXNvbnMuIFJlc3VsdHM6IE9uZSBodW5kcmVkIGFuZCBmaXZlIHBhdGllbnRzLCB3aXRoIGEgbWVhbiBhZ2Ugb2YgMzUuNiDCsSAxNS44IHllYXJzIGFuZCA1NCAoNTEuNCUpIG1hbGVzLCBwYXJ0aWNpcGF0ZWQgYW5kIHdlcmUgY2F0ZWdvcml6ZWQgaW50byB0aGUgbm9uLXNldmVyZSBwbmV1bW9uaWEgKE4gPSA2OCkgYW5kIHNldmVyZSBwbmV1bW9uaWEgZ3JvdXBzIChOID0gMzcpLiBBdCBhIG9uZS1tb250aCBmb2xsb3ctdXAgdmlzaXQgKHRoZSB0aW1lIGZyb20gdGhlIG9uc2V0IG9mIHRoZSBkaXNlYXNlIHN5bXB0b21zID0gNDUuNCDCsSA1LjkgZGF5cyksIHRoZSBzZXZlcmUgZ3JvdXAgaGFkIG1vcmUgY291Z2gsIGZhdGlndWUsIGFuZCBza2luIHJhc2ggd2l0aCBoaWdoZXIgZHlzcG5lYSBzY2FsZSwgbW9yZSByZXNpZHVhbCBDWFIgbGVzaW9ucywgYW5kIGxvd2VyIHF1YWxpdHkgb2YgbGlmZSBzY29yZXMuIEZvcmNlZCB2aXRhbCBjYXBhY2l0eSAoRlZDKSB3YXMgbG93ZXIgaW4gdGhlIHNldmVyZSBncm91cCAoODguMyUgb2YgcHJlZGljdGVkIHZhbHVlKSBhbmQgbm9uLXNldmVyZSBncm91cCAoOTQuNiUgb2YgcHJlZGljdGVkIHZhbHVlKSB0aGFuIGluIHRoZSBoZWFsdGh5IGNvbnRyb2xzIChwID0gMC4wMDEpLiBUaGUgc2l4LW1pbnV0ZSB3YWxrIGRpc3RhbmNlIHdhcyBzaWduaWZpY2FudGx5IGxvd2VyIGluIHRoZSBub24tc2V2ZXJlIGdyb3VwLCBhdCA3OS4yIG0sIGFuZCBpbiB0aGUgc2V2ZXJlIGdyb3VwLCBhdCAxMDMuOCBtLCB0aGFuIGluIHRoZSBoZWFsdGh5IGNvbnRyb2wgc3ViamVjdHMgKHAgPCAwLjAwMSkuIENvbmNsdXNpb25zOiBBZHVsdCBwYXRpZW50cyB3aXRoIENPVklELTE5LCBlc3BlY2lhbGx5IHRob3NlIHdpdGggY2xpbmljYWxseSBzZXZlcmUgcG5ldW1vbmlhLCBzdGlsbCBoYWQgcmVzaWR1YWwgc3ltcHRvbXMgYW5kIGNoZXN0IHJhZGlvZ3JhcGhpYyBhYm5vcm1hbGl0aWVzLCB0b2dldGhlciB3aXRoIHBvb3JlciBxdWFsaXR5IG9mIGxpZmUgYW5kIGxvd2VyIGV4ZXJjaXNlIGNhcGFjaXR5LCBvbmUgbW9udGggYWZ0ZXIgaG9zcGl0YWwgZGlzY2hhcmdlLiIsInB1Ymxpc2hlciI6Ik11bHRpZGlzY2lwbGluYXJ5IERpZ2l0YWwgUHVibGlzaGluZyBJbnN0aXR1dGUiLCJpc3N1ZSI6IjIiLCJ2b2x1bWUiOiI1OCIsImNvbnRhaW5lci10aXRsZS1zaG9ydCI6IiJ9LCJpc1RlbXBvcmFyeSI6ZmFsc2V9XX0="/>
                <w:id w:val="-1886938788"/>
                <w:placeholder>
                  <w:docPart w:val="98E2D2487E054504A9581E70A2C00E93"/>
                </w:placeholder>
              </w:sdtPr>
              <w:sdtEndPr/>
              <w:sdtContent>
                <w:r w:rsidRPr="0010351B">
                  <w:rPr>
                    <w:rFonts w:cstheme="minorHAnsi"/>
                    <w:color w:val="000000"/>
                    <w:sz w:val="16"/>
                    <w:szCs w:val="16"/>
                    <w:vertAlign w:val="superscript"/>
                  </w:rPr>
                  <w:t>48</w:t>
                </w:r>
              </w:sdtContent>
            </w:sdt>
          </w:p>
        </w:tc>
        <w:tc>
          <w:tcPr>
            <w:tcW w:w="1978" w:type="dxa"/>
          </w:tcPr>
          <w:p w14:paraId="561D9935" w14:textId="77777777" w:rsidR="007D426B" w:rsidRPr="0010351B" w:rsidRDefault="007D426B" w:rsidP="00B8067F">
            <w:pPr>
              <w:rPr>
                <w:rFonts w:cstheme="minorHAnsi"/>
                <w:sz w:val="16"/>
                <w:szCs w:val="16"/>
              </w:rPr>
            </w:pPr>
            <w:r w:rsidRPr="0010351B">
              <w:rPr>
                <w:rFonts w:cstheme="minorHAnsi"/>
                <w:sz w:val="16"/>
                <w:szCs w:val="16"/>
              </w:rPr>
              <w:t>Apr 2021 to May 2021</w:t>
            </w:r>
          </w:p>
        </w:tc>
        <w:tc>
          <w:tcPr>
            <w:tcW w:w="3069" w:type="dxa"/>
          </w:tcPr>
          <w:p w14:paraId="488B5BF9" w14:textId="77777777" w:rsidR="007D426B" w:rsidRPr="0010351B" w:rsidRDefault="007D426B" w:rsidP="00B8067F">
            <w:pPr>
              <w:rPr>
                <w:rFonts w:cstheme="minorHAnsi"/>
                <w:sz w:val="16"/>
                <w:szCs w:val="16"/>
              </w:rPr>
            </w:pPr>
            <w:r w:rsidRPr="0010351B">
              <w:rPr>
                <w:rFonts w:cstheme="minorHAnsi"/>
                <w:sz w:val="16"/>
                <w:szCs w:val="16"/>
              </w:rPr>
              <w:t>Alpha</w:t>
            </w:r>
          </w:p>
        </w:tc>
        <w:tc>
          <w:tcPr>
            <w:tcW w:w="2852" w:type="dxa"/>
          </w:tcPr>
          <w:p w14:paraId="25543181" w14:textId="0FF071D9" w:rsidR="007D426B" w:rsidRPr="0010351B" w:rsidRDefault="007D426B" w:rsidP="00B8067F">
            <w:pPr>
              <w:rPr>
                <w:rFonts w:cstheme="minorHAnsi"/>
                <w:sz w:val="16"/>
                <w:szCs w:val="16"/>
              </w:rPr>
            </w:pPr>
            <w:r w:rsidRPr="0010351B">
              <w:rPr>
                <w:rFonts w:cstheme="minorHAnsi"/>
                <w:sz w:val="16"/>
                <w:szCs w:val="16"/>
              </w:rPr>
              <w:t>48</w:t>
            </w:r>
            <w:r w:rsidR="000C6FB4">
              <w:rPr>
                <w:rFonts w:cstheme="minorHAnsi"/>
                <w:sz w:val="16"/>
                <w:szCs w:val="16"/>
              </w:rPr>
              <w:t>.</w:t>
            </w:r>
            <w:r w:rsidRPr="0010351B">
              <w:rPr>
                <w:rFonts w:cstheme="minorHAnsi"/>
                <w:sz w:val="16"/>
                <w:szCs w:val="16"/>
              </w:rPr>
              <w:t>6%</w:t>
            </w:r>
          </w:p>
        </w:tc>
        <w:tc>
          <w:tcPr>
            <w:tcW w:w="3628" w:type="dxa"/>
          </w:tcPr>
          <w:p w14:paraId="29FBF7BC" w14:textId="0667E0BF" w:rsidR="007D426B" w:rsidRPr="0010351B" w:rsidRDefault="007D426B" w:rsidP="00B8067F">
            <w:pPr>
              <w:rPr>
                <w:rFonts w:cstheme="minorHAnsi"/>
                <w:sz w:val="16"/>
                <w:szCs w:val="16"/>
              </w:rPr>
            </w:pPr>
            <w:r w:rsidRPr="0010351B">
              <w:rPr>
                <w:rFonts w:cstheme="minorHAnsi"/>
                <w:sz w:val="16"/>
                <w:szCs w:val="16"/>
              </w:rPr>
              <w:t>Mean: 35</w:t>
            </w:r>
            <w:r w:rsidR="000C6FB4">
              <w:rPr>
                <w:rFonts w:cstheme="minorHAnsi"/>
                <w:sz w:val="16"/>
                <w:szCs w:val="16"/>
              </w:rPr>
              <w:t>.</w:t>
            </w:r>
            <w:r w:rsidRPr="0010351B">
              <w:rPr>
                <w:rFonts w:cstheme="minorHAnsi"/>
                <w:sz w:val="16"/>
                <w:szCs w:val="16"/>
              </w:rPr>
              <w:t>6</w:t>
            </w:r>
          </w:p>
        </w:tc>
      </w:tr>
      <w:tr w:rsidR="007D426B" w:rsidRPr="0010351B" w14:paraId="32099240" w14:textId="77777777" w:rsidTr="00B8067F">
        <w:trPr>
          <w:trHeight w:val="20"/>
        </w:trPr>
        <w:tc>
          <w:tcPr>
            <w:tcW w:w="2063" w:type="dxa"/>
          </w:tcPr>
          <w:p w14:paraId="503924FF" w14:textId="77777777" w:rsidR="007D426B" w:rsidRPr="0010351B" w:rsidRDefault="007D426B" w:rsidP="00B8067F">
            <w:pPr>
              <w:rPr>
                <w:rFonts w:cstheme="minorHAnsi"/>
                <w:sz w:val="16"/>
                <w:szCs w:val="16"/>
              </w:rPr>
            </w:pPr>
            <w:r w:rsidRPr="0010351B">
              <w:rPr>
                <w:rFonts w:cstheme="minorHAnsi"/>
                <w:sz w:val="16"/>
                <w:szCs w:val="16"/>
              </w:rPr>
              <w:t>Noviello 2022</w:t>
            </w:r>
            <w:sdt>
              <w:sdtPr>
                <w:rPr>
                  <w:rFonts w:cstheme="minorHAnsi"/>
                  <w:color w:val="000000"/>
                  <w:sz w:val="16"/>
                  <w:szCs w:val="16"/>
                  <w:vertAlign w:val="superscript"/>
                </w:rPr>
                <w:tag w:val="MENDELEY_CITATION_v3_eyJjaXRhdGlvbklEIjoiTUVOREVMRVlfQ0lUQVRJT05fNzIwZmExZjAtMzk5Ni00MTk5LTg5NjItMmM2MmNlYmEwNTNjIiwicHJvcGVydGllcyI6eyJub3RlSW5kZXgiOjB9LCJpc0VkaXRlZCI6ZmFsc2UsIm1hbnVhbE92ZXJyaWRlIjp7ImlzTWFudWFsbHlPdmVycmlkZGVuIjpmYWxzZSwiY2l0ZXByb2NUZXh0IjoiPHN1cD4zMjwvc3VwPiIsIm1hbnVhbE92ZXJyaWRlVGV4dCI6IiJ9LCJjaXRhdGlvbkl0ZW1zIjpbeyJpZCI6Ijg1YjQ2NGIzLTBhNjItMzg5NC1hZmRjLThlZTY4ZmU0MDA2NSIsIml0ZW1EYXRhIjp7InR5cGUiOiJhcnRpY2xlLWpvdXJuYWwiLCJpZCI6Ijg1YjQ2NGIzLTBhNjItMzg5NC1hZmRjLThlZTY4ZmU0MDA2NSIsInRpdGxlIjoiRnVuY3Rpb25hbCBnYXN0cm9pbnRlc3RpbmFsIGFuZCBzb21hdG9mb3JtIHN5bXB0b21zIGZpdmUgbW9udGhzIGFmdGVyIFNBUlMtQ29WLTIgaW5mZWN0aW9uOiBBIGNvbnRyb2xsZWQgY29ob3J0IHN0dWR5IiwiZ3JvdXBJZCI6IjVlNThmMjE1LTAwZTgtM2Q1NS04N2Q2LTM0MjU3NDQxYjU4MyIsImF1dGhvciI6W3siZmFtaWx5IjoiTm92aWVsbG8iLCJnaXZlbiI6IkRhbmllbGUiLCJwYXJzZS1uYW1lcyI6ZmFsc2UsImRyb3BwaW5nLXBhcnRpY2xlIjoiIiwibm9uLWRyb3BwaW5nLXBhcnRpY2xlIjoiIn0seyJmYW1pbHkiOiJDb3N0YW50aW5vIiwiZ2l2ZW4iOiJBbmRyZWEiLCJwYXJzZS1uYW1lcyI6ZmFsc2UsImRyb3BwaW5nLXBhcnRpY2xlIjoiIiwibm9uLWRyb3BwaW5nLXBhcnRpY2xlIjoiIn0seyJmYW1pbHkiOiJNdXNjYXRlbGxvIiwiZ2l2ZW4iOiJBbnRvbmlvIiwicGFyc2UtbmFtZXMiOmZhbHNlLCJkcm9wcGluZy1wYXJ0aWNsZSI6IiIsIm5vbi1kcm9wcGluZy1wYXJ0aWNsZSI6IiJ9LHsiZmFtaWx5IjoiQmFuZGVyYSIsImdpdmVuIjoiQWxlc3NhbmRyYSIsInBhcnNlLW5hbWVzIjpmYWxzZSwiZHJvcHBpbmctcGFydGljbGUiOiIiLCJub24tZHJvcHBpbmctcGFydGljbGUiOiIifSx7ImZhbWlseSI6IkNvbnNvbm5pIiwiZ2l2ZW4iOiJEYXJpbyIsInBhcnNlLW5hbWVzIjpmYWxzZSwiZHJvcHBpbmctcGFydGljbGUiOiIiLCJub24tZHJvcHBpbmctcGFydGljbGUiOiIifSx7ImZhbWlseSI6IlZlY2NoaSIsImdpdmVuIjoiTWF1cml6aW8iLCJwYXJzZS1uYW1lcyI6ZmFsc2UsImRyb3BwaW5nLXBhcnRpY2xlIjoiIiwibm9uLWRyb3BwaW5nLXBhcnRpY2xlIjoiIn0seyJmYW1pbHkiOiJCYXNpbGlzY28iLCJnaXZlbiI6Ikd1aWRvIiwicGFyc2UtbmFtZXMiOmZhbHNlLCJkcm9wcGluZy1wYXJ0aWNsZSI6IiIsIm5vbi1kcm9wcGluZy1wYXJ0aWNsZSI6IiJ9XSwiY29udGFpbmVyLXRpdGxlIjoiTmV1cm9nYXN0cm9lbnRlcm9sb2d5IGFuZCBNb3RpbGl0eSIsImFjY2Vzc2VkIjp7ImRhdGUtcGFydHMiOltbMjAyMiw3LDI5XV19LCJET0kiOiIxMC4xMTExL25tby4xNDE4NyIsIklTU04iOiIxMzY1Mjk4MiIsIlBNSUQiOiIzNDA2MDcxMCIsIlVSTCI6Imh0dHBzOi8vb25saW5lbGlicmFyeS53aWxleS5jb20vZG9pL2Z1bGwvMTAuMTExMS9ubW8uMTQxODciLCJpc3N1ZWQiOnsiZGF0ZS1wYXJ0cyI6W1syMDIyLDIsMV1dfSwicGFnZSI6ImUxNDE4NyIsImFic3RyYWN0IjoiQmFja2dyb3VuZDogR2FzdHJvaW50ZXN0aW5hbCBpbmZlY3Rpb25zIHJlcHJlc2VudCBhIHJpc2sgZmFjdG9yIGZvciBmdW5jdGlvbmFsIGdhc3Ryb2ludGVzdGluYWwgYW5kIHNvbWF0b2Zvcm0gZXh0cmFpbnRlc3RpbmFsIGRpc29yZGVycy4gV2UgaW52ZXN0aWdhdGVkIHRoZSBwcmV2YWxlbmNlIGFuZCByZWxhdGl2ZSByaXNrIChSUikgb2YgZ2FzdHJvaW50ZXN0aW5hbCBhbmQgc29tYXRvZm9ybSBzeW1wdG9tcyA1IG1vbnRocyBhZnRlciBTQVJTLUNvVi0yIGluZmVjdGlvbiBjb21wYXJlZCB3aXRoIGEgY29udHJvbCBjb2hvcnQuIE1ldGhvZHM6IE9uZSBodW5kcmVkIGFuZCBzaXh0eS1mb3VyIFNBUlMtQ29WLTIgaW5mZWN0ZWQgcGF0aWVudHMgYW5kIDE4MyBjb250cm9scyByZXNwb25kZWQgdG8gYW4gb25saW5lIHF1ZXN0aW9ubmFpcmUgYWJvdXQgc3ltcHRvbXMgYW5kIHNpZ25zIGR1cmluZyB0aGUgYWN1dGUgcGhhc2Ugb2YgdGhlIGluZmVjdGlvbiBhbmQgYWZ0ZXIgNC44IMKxIDAuMyBtb250aHMuIFByZXNlbmNlIGFuZCBzZXZlcml0eSBvZiBnYXN0cm9pbnRlc3RpbmFsIHN5bXB0b21zLCBzb21hdGl6YXRpb24sIGFueGlldHksIGFuZCBkZXByZXNzaW9uIHdlcmUgcmVjb3JkZWQgd2l0aCBzdGFuZGFyZGl6ZWQgcXVlc3Rpb25uYWlyZXMuIFN0b29sIGZvcm0gYW5kIHByZXNlbmNlIG9mIGlycml0YWJsZSBib3dlbCBzeW5kcm9tZSAoSUJTKSB3ZXJlIGFsc28gcmVjb3JkZWQuIEFueSBhc3NvY2lhdGlvbiBiZXR3ZWVuIGV4cG9zdXJlIHRvIGluZmVjdGlvbiBhbmQgc3ltcHRvbXMgd2FzIGV2YWx1YXRlZCBieSBjYWxjdWxhdGluZyBjcnVkZSBhbmQgYWRqdXN0ZWQgUlIgdmFsdWVzIGFuZCBzY29yZSBkaWZmZXJlbmNlcyB3aXRoIDk1JSBjb25maWRlbmNlIGludGVydmFscyAoQ0kpLiBLZXkgUmVzdWx0czogRmV2ZXIsIGR5c3BuZWEsIGxvc3Mgb2Ygc21lbGwvdGFzdGUvd2VpZ2h0LCBkaWFycmhlYSwgbXlhbGdpYSwgYXJ0aHJhbGdpYSwgYW5kIGFzdGhlbmlhIHdlcmUgcmVwb3J0ZWQgYnkgbW9yZSB0aGFuIDQwJSBvZiBwYXRpZW50cyBkdXJpbmcgdGhlIGFjdXRlIHBoYXNlLiBDb21wYXJlZCB3aXRoIGNvbnRyb2xzLCBhZGp1c3RlZCBSUnMgZm9yIGxvb3NlIHN0b29scywgY2hyb25pYyBmYXRpZ3VlLCBhbmQgc29tYXRpemF0aW9uIHdlcmUgaW5jcmVhc2VkIGFmdGVyIGluZmVjdGlvbjogMS44OCAoOTUlIENJIDAuOTnigJMzLjU0KSwgMi4yNCAoOTUlIENJIDEuNDjigJMzLjM3KSwgYW5kIDMuNjIgKDk1JSBDSSAxLjAx4oCTNi4yMyksIHJlc3BlY3RpdmVseS4gR2FzdHJvaW50ZXN0aW5hbCBzZXF1ZWxhZSB3ZXJlIGdyZWF0ZXIgaW4gcGF0aWVudHMgd2l0aCBkaWFycmhlYSBkdXJpbmcgdGhlIGFjdXRlIHBoYXNlLiBDb25jbHVzaW9ucyAmIEluZmVyZW5jZXM6IE1pbGQgZ2FzdHJvZW50ZXJvbG9naWNhbCBzeW1wdG9tcyBwZXJzaXN0IDUgbW9udGhzIGFmdGVyIFNBUlMtQ29WLTIgaW5mZWN0aW9uLCBpbiBwYXJ0aWN1bGFyIGluIHBhdGllbnRzIHJlcG9ydGluZyBkaWFycmhlYSBpbiB0aGUgYWN1dGUgcGhhc2UuIEluZmVjdGVkIHBhdGllbnRzIGFyZSBhdCBpbmNyZWFzZWQgcmlzayBvZiBjaHJvbmljIGZhdGlndWUgYW5kIHNvbWF0b2Zvcm0gZGlzb3JkZXJzLCB0aHVzIHN1cHBvcnRpbmcgdGhlIGh5cG90aGVzaXMgdGhhdCBib3RoIGZ1bmN0aW9uYWwgZ2FzdHJvaW50ZXN0aW5hbCBhbmQgc29tYXRvZm9ybSBkaXNvcmRlcnMgbWF5IGhhdmUgYSBjb21tb24gYmlvbG9naWNhbCBvcmlnaW4uIiwicHVibGlzaGVyIjoiSm9obiBXaWxleSAmIFNvbnMsIEx0ZCIsImlzc3VlIjoiMiIsInZvbHVtZSI6IjM0IiwiY29udGFpbmVyLXRpdGxlLXNob3J0IjoiIn0sImlzVGVtcG9yYXJ5IjpmYWxzZX1dfQ=="/>
                <w:id w:val="-1390877038"/>
                <w:placeholder>
                  <w:docPart w:val="EFCABE33007B463EAF9554D9755566BD"/>
                </w:placeholder>
              </w:sdtPr>
              <w:sdtEndPr/>
              <w:sdtContent>
                <w:r w:rsidRPr="0010351B">
                  <w:rPr>
                    <w:rFonts w:cstheme="minorHAnsi"/>
                    <w:color w:val="000000"/>
                    <w:sz w:val="16"/>
                    <w:szCs w:val="16"/>
                    <w:vertAlign w:val="superscript"/>
                  </w:rPr>
                  <w:t>33</w:t>
                </w:r>
              </w:sdtContent>
            </w:sdt>
          </w:p>
        </w:tc>
        <w:tc>
          <w:tcPr>
            <w:tcW w:w="1978" w:type="dxa"/>
          </w:tcPr>
          <w:p w14:paraId="3B4D2B5F" w14:textId="77777777" w:rsidR="007D426B" w:rsidRPr="0010351B" w:rsidRDefault="007D426B" w:rsidP="00B8067F">
            <w:pPr>
              <w:rPr>
                <w:rFonts w:cstheme="minorHAnsi"/>
                <w:sz w:val="16"/>
                <w:szCs w:val="16"/>
              </w:rPr>
            </w:pPr>
            <w:r w:rsidRPr="0010351B">
              <w:rPr>
                <w:rFonts w:cstheme="minorHAnsi"/>
                <w:sz w:val="16"/>
                <w:szCs w:val="16"/>
              </w:rPr>
              <w:t>Feb 2020 to Apr 2020</w:t>
            </w:r>
          </w:p>
        </w:tc>
        <w:tc>
          <w:tcPr>
            <w:tcW w:w="3069" w:type="dxa"/>
          </w:tcPr>
          <w:p w14:paraId="1A85A219" w14:textId="77777777" w:rsidR="007D426B" w:rsidRPr="0010351B" w:rsidRDefault="007D426B" w:rsidP="00B8067F">
            <w:pPr>
              <w:rPr>
                <w:rFonts w:cstheme="minorHAnsi"/>
                <w:sz w:val="16"/>
                <w:szCs w:val="16"/>
              </w:rPr>
            </w:pPr>
            <w:r w:rsidRPr="0010351B">
              <w:rPr>
                <w:rFonts w:cstheme="minorHAnsi"/>
                <w:sz w:val="16"/>
                <w:szCs w:val="16"/>
              </w:rPr>
              <w:t>Wild type</w:t>
            </w:r>
          </w:p>
        </w:tc>
        <w:tc>
          <w:tcPr>
            <w:tcW w:w="2852" w:type="dxa"/>
          </w:tcPr>
          <w:p w14:paraId="13A8509B" w14:textId="73EF7295" w:rsidR="007D426B" w:rsidRPr="0010351B" w:rsidRDefault="007D426B" w:rsidP="00B8067F">
            <w:pPr>
              <w:rPr>
                <w:rFonts w:cstheme="minorHAnsi"/>
                <w:sz w:val="16"/>
                <w:szCs w:val="16"/>
              </w:rPr>
            </w:pPr>
            <w:r w:rsidRPr="0010351B">
              <w:rPr>
                <w:rFonts w:cstheme="minorHAnsi"/>
                <w:sz w:val="16"/>
                <w:szCs w:val="16"/>
              </w:rPr>
              <w:t>40</w:t>
            </w:r>
            <w:r w:rsidR="000C6FB4">
              <w:rPr>
                <w:rFonts w:cstheme="minorHAnsi"/>
                <w:sz w:val="16"/>
                <w:szCs w:val="16"/>
              </w:rPr>
              <w:t>.</w:t>
            </w:r>
            <w:r w:rsidRPr="0010351B">
              <w:rPr>
                <w:rFonts w:cstheme="minorHAnsi"/>
                <w:sz w:val="16"/>
                <w:szCs w:val="16"/>
              </w:rPr>
              <w:t>2%</w:t>
            </w:r>
          </w:p>
        </w:tc>
        <w:tc>
          <w:tcPr>
            <w:tcW w:w="3628" w:type="dxa"/>
          </w:tcPr>
          <w:p w14:paraId="3B2914A3" w14:textId="10CB3DA1" w:rsidR="007D426B" w:rsidRPr="0010351B" w:rsidRDefault="007D426B" w:rsidP="00B8067F">
            <w:pPr>
              <w:rPr>
                <w:rFonts w:cstheme="minorHAnsi"/>
                <w:sz w:val="16"/>
                <w:szCs w:val="16"/>
              </w:rPr>
            </w:pPr>
            <w:r w:rsidRPr="0010351B">
              <w:rPr>
                <w:rFonts w:cstheme="minorHAnsi"/>
                <w:sz w:val="16"/>
                <w:szCs w:val="16"/>
              </w:rPr>
              <w:t>Mean: 44</w:t>
            </w:r>
            <w:r w:rsidR="000C6FB4">
              <w:rPr>
                <w:rFonts w:cstheme="minorHAnsi"/>
                <w:sz w:val="16"/>
                <w:szCs w:val="16"/>
              </w:rPr>
              <w:t>.</w:t>
            </w:r>
            <w:r w:rsidRPr="0010351B">
              <w:rPr>
                <w:rFonts w:cstheme="minorHAnsi"/>
                <w:sz w:val="16"/>
                <w:szCs w:val="16"/>
              </w:rPr>
              <w:t>1</w:t>
            </w:r>
          </w:p>
        </w:tc>
      </w:tr>
      <w:tr w:rsidR="007D426B" w:rsidRPr="0010351B" w14:paraId="5DCB0B70" w14:textId="77777777" w:rsidTr="00B8067F">
        <w:trPr>
          <w:trHeight w:val="20"/>
        </w:trPr>
        <w:tc>
          <w:tcPr>
            <w:tcW w:w="2063" w:type="dxa"/>
          </w:tcPr>
          <w:p w14:paraId="343C5D58" w14:textId="77777777" w:rsidR="007D426B" w:rsidRPr="0010351B" w:rsidRDefault="007D426B" w:rsidP="00B8067F">
            <w:pPr>
              <w:rPr>
                <w:rFonts w:cstheme="minorHAnsi"/>
                <w:sz w:val="16"/>
                <w:szCs w:val="16"/>
              </w:rPr>
            </w:pPr>
            <w:r w:rsidRPr="0010351B">
              <w:rPr>
                <w:rFonts w:cstheme="minorHAnsi"/>
                <w:sz w:val="16"/>
                <w:szCs w:val="16"/>
              </w:rPr>
              <w:t>Petersen 2022</w:t>
            </w:r>
            <w:sdt>
              <w:sdtPr>
                <w:rPr>
                  <w:rFonts w:cstheme="minorHAnsi"/>
                  <w:color w:val="000000"/>
                  <w:sz w:val="16"/>
                  <w:szCs w:val="16"/>
                  <w:vertAlign w:val="superscript"/>
                </w:rPr>
                <w:tag w:val="MENDELEY_CITATION_v3_eyJjaXRhdGlvbklEIjoiTUVOREVMRVlfQ0lUQVRJT05fYTFmZjUyNWYtYTQ4Ni00YzdjLTlmMDYtOTQ1ZmRjMGRkM2E5IiwicHJvcGVydGllcyI6eyJub3RlSW5kZXgiOjB9LCJpc0VkaXRlZCI6ZmFsc2UsIm1hbnVhbE92ZXJyaWRlIjp7ImlzTWFudWFsbHlPdmVycmlkZGVuIjpmYWxzZSwiY2l0ZXByb2NUZXh0IjoiPHN1cD40Mjwvc3VwPiIsIm1hbnVhbE92ZXJyaWRlVGV4dCI6IiJ9LCJjaXRhdGlvbkl0ZW1zIjpbeyJpZCI6IjY4MTA4M2VjLWM5YzAtM2JjYi1iZWE0LTZlNWQ1MDQyNGMwZiIsIml0ZW1EYXRhIjp7InR5cGUiOiJhcnRpY2xlLWpvdXJuYWwiLCJpZCI6IjY4MTA4M2VjLWM5YzAtM2JjYi1iZWE0LTZlNWQ1MDQyNGMwZiIsInRpdGxlIjoiTXVsdGktb3JnYW4gYXNzZXNzbWVudCBpbiBtYWlubHkgbm9uLWhvc3BpdGFsaXplZCBpbmRpdmlkdWFscyBhZnRlciBTQVJTLUNvVi0yIGluZmVjdGlvbjogVGhlIEhhbWJ1cmcgQ2l0eSBIZWFsdGggU3R1ZHkgQ09WSUQgcHJvZ3JhbW1lIiwiZ3JvdXBJZCI6IjVlNThmMjE1LTAwZTgtM2Q1NS04N2Q2LTM0MjU3NDQxYjU4MyIsImF1dGhvciI6W3siZmFtaWx5IjoiUGV0ZXJzZW4iLCJnaXZlbiI6IkVsaW5hIExhcmlzc2EiLCJwYXJzZS1uYW1lcyI6ZmFsc2UsImRyb3BwaW5nLXBhcnRpY2xlIjoiIiwibm9uLWRyb3BwaW5nLXBhcnRpY2xlIjoiIn0seyJmYW1pbHkiOiJHb8OfbGluZyIsImdpdmVuIjoiQWxpbmEiLCJwYXJzZS1uYW1lcyI6ZmFsc2UsImRyb3BwaW5nLXBhcnRpY2xlIjoiIiwibm9uLWRyb3BwaW5nLXBhcnRpY2xlIjoiIn0seyJmYW1pbHkiOiJBZGFtIiwiZ2l2ZW4iOiJHZXJoYXJkIiwicGFyc2UtbmFtZXMiOmZhbHNlLCJkcm9wcGluZy1wYXJ0aWNsZSI6IiIsIm5vbi1kcm9wcGluZy1wYXJ0aWNsZSI6IiJ9LHsiZmFtaWx5IjoiQWVwZmVsYmFjaGVyIiwiZ2l2ZW4iOiJNYXJ0aW4iLCJwYXJzZS1uYW1lcyI6ZmFsc2UsImRyb3BwaW5nLXBhcnRpY2xlIjoiIiwibm9uLWRyb3BwaW5nLXBhcnRpY2xlIjoiIn0seyJmYW1pbHkiOiJCZWhyZW5kdCIsImdpdmVuIjoiQ2hyaXN0aWFuIEFsZXhhbmRlciIsInBhcnNlLW5hbWVzIjpmYWxzZSwiZHJvcHBpbmctcGFydGljbGUiOiIiLCJub24tZHJvcHBpbmctcGFydGljbGUiOiIifSx7ImZhbWlseSI6IkNhdnVzIiwiZ2l2ZW4iOiJFcnNpbiIsInBhcnNlLW5hbWVzIjpmYWxzZSwiZHJvcHBpbmctcGFydGljbGUiOiIiLCJub24tZHJvcHBpbmctcGFydGljbGUiOiIifSx7ImZhbWlseSI6IkNoZW5nIiwiZ2l2ZW4iOiJCYXN0aWFuIiwicGFyc2UtbmFtZXMiOmZhbHNlLCJkcm9wcGluZy1wYXJ0aWNsZSI6IiIsIm5vbi1kcm9wcGluZy1wYXJ0aWNsZSI6IiJ9LHsiZmFtaWx5IjoiRmlzY2hlciIsImdpdmVuIjoiTmljb2xlIiwicGFyc2UtbmFtZXMiOmZhbHNlLCJkcm9wcGluZy1wYXJ0aWNsZSI6IiIsIm5vbi1kcm9wcGluZy1wYXJ0aWNsZSI6IiJ9LHsiZmFtaWx5IjoiR2FsbGluYXQiLCJnaXZlbiI6IkrDvHJnZW4iLCJwYXJzZS1uYW1lcyI6ZmFsc2UsImRyb3BwaW5nLXBhcnRpY2xlIjoiIiwibm9uLWRyb3BwaW5nLXBhcnRpY2xlIjoiIn0seyJmYW1pbHkiOiJLw7xobiIsImdpdmVuIjoiU2ltb25lIiwicGFyc2UtbmFtZXMiOmZhbHNlLCJkcm9wcGluZy1wYXJ0aWNsZSI6IiIsIm5vbi1kcm9wcGluZy1wYXJ0aWNsZSI6IiJ9LHsiZmFtaWx5IjoiR2VybG9mZiIsImdpdmVuIjoiQ2hyaXN0aWFuIiwicGFyc2UtbmFtZXMiOmZhbHNlLCJkcm9wcGluZy1wYXJ0aWNsZSI6IiIsIm5vbi1kcm9wcGluZy1wYXJ0aWNsZSI6IiJ9LHsiZmFtaWx5IjoiS29jaC1Hcm9tdXMiLCJnaXZlbiI6IlV3ZSIsInBhcnNlLW5hbWVzIjpmYWxzZSwiZHJvcHBpbmctcGFydGljbGUiOiIiLCJub24tZHJvcHBpbmctcGFydGljbGUiOiIifSx7ImZhbWlseSI6IkjDpHJ0ZXIiLCJnaXZlbiI6Ik1hcnRpbiIsInBhcnNlLW5hbWVzIjpmYWxzZSwiZHJvcHBpbmctcGFydGljbGUiOiIiLCJub24tZHJvcHBpbmctcGFydGljbGUiOiIifSx7ImZhbWlseSI6Ikhhbm5pbmciLCJnaXZlbiI6IlV0YSIsInBhcnNlLW5hbWVzIjpmYWxzZSwiZHJvcHBpbmctcGFydGljbGUiOiIiLCJub24tZHJvcHBpbmctcGFydGljbGUiOiIifSx7ImZhbWlseSI6Ikh1YmVyIiwiZ2l2ZW4iOiJUb2JpYXMgQi4iLCJwYXJzZS1uYW1lcyI6ZmFsc2UsImRyb3BwaW5nLXBhcnRpY2xlIjoiIiwibm9uLWRyb3BwaW5nLXBhcnRpY2xlIjoiIn0seyJmYW1pbHkiOiJLbHVnZSIsImdpdmVuIjoiU3RlZmFuIiwicGFyc2UtbmFtZXMiOmZhbHNlLCJkcm9wcGluZy1wYXJ0aWNsZSI6IiIsIm5vbi1kcm9wcGluZy1wYXJ0aWNsZSI6IiJ9LHsiZmFtaWx5IjoiS25vYmxvY2giLCJnaXZlbiI6IkpvaGFubmVzIEsuIiwicGFyc2UtbmFtZXMiOmZhbHNlLCJkcm9wcGluZy1wYXJ0aWNsZSI6IiIsIm5vbi1kcm9wcGluZy1wYXJ0aWNsZSI6IiJ9LHsiZmFtaWx5IjoiS3V0YSIsImdpdmVuIjoiUGlvdHIiLCJwYXJzZS1uYW1lcyI6ZmFsc2UsImRyb3BwaW5nLXBhcnRpY2xlIjoiIiwibm9uLWRyb3BwaW5nLXBhcnRpY2xlIjoiIn0seyJmYW1pbHkiOiJTY2htaWR0LUxhdWJlciIsImdpdmVuIjoiQ2hyaXN0aWFuIiwicGFyc2UtbmFtZXMiOmZhbHNlLCJkcm9wcGluZy1wYXJ0aWNsZSI6IiIsIm5vbi1kcm9wcGluZy1wYXJ0aWNsZSI6IiJ9LHsiZmFtaWx5IjoiTMO8dGdlaGV0bWFubiIsImdpdmVuIjoiTWFyYyIsInBhcnNlLW5hbWVzIjpmYWxzZSwiZHJvcHBpbmctcGFydGljbGUiOiIiLCJub24tZHJvcHBpbmctcGFydGljbGUiOiIifSx7ImZhbWlseSI6Ik1hZ251c3NlbiIsImdpdmVuIjoiQ2hyaXN0aW5hIiwicGFyc2UtbmFtZXMiOmZhbHNlLCJkcm9wcGluZy1wYXJ0aWNsZSI6IiIsIm5vbi1kcm9wcGluZy1wYXJ0aWNsZSI6IiJ9LHsiZmFtaWx5IjoiTWF5ZXIiLCJnaXZlbiI6IkNhcm9sYSIsInBhcnNlLW5hbWVzIjpmYWxzZSwiZHJvcHBpbmctcGFydGljbGUiOiIiLCJub24tZHJvcHBpbmctcGFydGljbGUiOiIifSx7ImZhbWlseSI6Ik11ZWxsZXJsZWlsZSIsImdpdmVuIjoiS2FpIiwicGFyc2UtbmFtZXMiOmZhbHNlLCJkcm9wcGluZy1wYXJ0aWNsZSI6IiIsIm5vbi1kcm9wcGluZy1wYXJ0aWNsZSI6IiJ9LHsiZmFtaWx5IjoiTcO8bmNoIiwiZ2l2ZW4iOiJKdWxpYSIsInBhcnNlLW5hbWVzIjpmYWxzZSwiZHJvcHBpbmctcGFydGljbGUiOiIiLCJub24tZHJvcHBpbmctcGFydGljbGUiOiIifSx7ImZhbWlseSI6Ik7DpGdlbGUiLCJnaXZlbiI6IkZlbGl4IExlb25hcmQiLCJwYXJzZS1uYW1lcyI6ZmFsc2UsImRyb3BwaW5nLXBhcnRpY2xlIjoiIiwibm9uLWRyb3BwaW5nLXBhcnRpY2xlIjoiIn0seyJmYW1pbHkiOiJQZXRlcnNlbiIsImdpdmVuIjoiTWFydmluIiwicGFyc2UtbmFtZXMiOmZhbHNlLCJkcm9wcGluZy1wYXJ0aWNsZSI6IiIsIm5vbi1kcm9wcGluZy1wYXJ0aWNsZSI6IiJ9LHsiZmFtaWx5IjoiUmVubsOpIiwiZ2l2ZW4iOiJUaG9tYXMiLCJwYXJzZS1uYW1lcyI6ZmFsc2UsImRyb3BwaW5nLXBhcnRpY2xlIjoiIiwibm9uLWRyb3BwaW5nLXBhcnRpY2xlIjoiIn0seyJmYW1pbHkiOiJSaWVkbCIsImdpdmVuIjoiS2F0aGFyaW5hIEFsaW5hIiwicGFyc2UtbmFtZXMiOmZhbHNlLCJkcm9wcGluZy1wYXJ0aWNsZSI6IiIsIm5vbi1kcm9wcGluZy1wYXJ0aWNsZSI6IiJ9LHsiZmFtaWx5IjoiUmltbWVsZSIsImdpdmVuIjoiRGF2aWQgTGVhbmRlciIsInBhcnNlLW5hbWVzIjpmYWxzZSwiZHJvcHBpbmctcGFydGljbGUiOiIiLCJub24tZHJvcHBpbmctcGFydGljbGUiOiIifSx7ImZhbWlseSI6IlNjaMOkZmVyIiwiZ2l2ZW4iOiJJbmVzIiwicGFyc2UtbmFtZXMiOmZhbHNlLCJkcm9wcGluZy1wYXJ0aWNsZSI6IiIsIm5vbi1kcm9wcGluZy1wYXJ0aWNsZSI6IiJ9LHsiZmFtaWx5IjoiU2NodWx6IiwiZ2l2ZW4iOiJIb2xnZXIiLCJwYXJzZS1uYW1lcyI6ZmFsc2UsImRyb3BwaW5nLXBhcnRpY2xlIjoiIiwibm9uLWRyb3BwaW5nLXBhcnRpY2xlIjoiIn0seyJmYW1pbHkiOiJUYWhpciIsImdpdmVuIjoiRW52ZXIiLCJwYXJzZS1uYW1lcyI6ZmFsc2UsImRyb3BwaW5nLXBhcnRpY2xlIjoiIiwibm9uLWRyb3BwaW5nLXBhcnRpY2xlIjoiIn0seyJmYW1pbHkiOiJXYXNjaGtpIiwiZ2l2ZW4iOiJCZW5qYW1pbiIsInBhcnNlLW5hbWVzIjpmYWxzZSwiZHJvcHBpbmctcGFydGljbGUiOiIiLCJub24tZHJvcHBpbmctcGFydGljbGUiOiIifSx7ImZhbWlseSI6IldlbnplbCIsImdpdmVuIjoiSmFuIFBlciIsInBhcnNlLW5hbWVzIjpmYWxzZSwiZHJvcHBpbmctcGFydGljbGUiOiIiLCJub24tZHJvcHBpbmctcGFydGljbGUiOiIifSx7ImZhbWlseSI6IlplbGxlciIsImdpdmVuIjoiVGFuamEiLCJwYXJzZS1uYW1lcyI6ZmFsc2UsImRyb3BwaW5nLXBhcnRpY2xlIjoiIiwibm9uLWRyb3BwaW5nLXBhcnRpY2xlIjoiIn0seyJmYW1pbHkiOiJaaWVnbGVyIiwiZ2l2ZW4iOiJBbmRyZWFzIiwicGFyc2UtbmFtZXMiOmZhbHNlLCJkcm9wcGluZy1wYXJ0aWNsZSI6IiIsIm5vbi1kcm9wcGluZy1wYXJ0aWNsZSI6IiJ9LHsiZmFtaWx5IjoiVGhvbWFsbGEiLCJnaXZlbiI6IkfDtnR6IiwicGFyc2UtbmFtZXMiOmZhbHNlLCJkcm9wcGluZy1wYXJ0aWNsZSI6IiIsIm5vbi1kcm9wcGluZy1wYXJ0aWNsZSI6IiJ9LHsiZmFtaWx5IjoiVHdlcmVuYm9sZCIsImdpdmVuIjoiUmFwaGFlbCIsInBhcnNlLW5hbWVzIjpmYWxzZSwiZHJvcHBpbmctcGFydGljbGUiOiIiLCJub24tZHJvcHBpbmctcGFydGljbGUiOiIifSx7ImZhbWlseSI6IkJsYW5rZW5iZXJnIiwiZ2l2ZW4iOiJTdGVmYW4iLCJwYXJzZS1uYW1lcyI6ZmFsc2UsImRyb3BwaW5nLXBhcnRpY2xlIjoiIiwibm9uLWRyb3BwaW5nLXBhcnRpY2xlIjoiIn1dLCJjb250YWluZXItdGl0bGUiOiJFdXJvcGVhbiBIZWFydCBKb3VybmFsIiwiYWNjZXNzZWQiOnsiZGF0ZS1wYXJ0cyI6W1syMDIyLDcsMjldXX0sIkRPSSI6IjEwLjEwOTMvZXVyaGVhcnRqL2VoYWI5MTQiLCJJU1NOIjoiMTUyMjk2NDUiLCJQTUlEIjoiMzQ5OTk3NjIiLCJVUkwiOiJodHRwczovL2FjYWRlbWljLm91cC5jb20vZXVyaGVhcnRqL2FydGljbGUvNDMvMTEvMTEyNC82NDk5MDc4IiwiaXNzdWVkIjp7ImRhdGUtcGFydHMiOltbMjAyMiwzLDE0XV19LCJwYWdlIjoiMTEyNC0xMTM3IiwiYWJzdHJhY3QiOiJBSU1TOiBMb25nLXRlcm0gc2VxdWVsYWUgbWF5IG9jY3VyIGFmdGVyIFNBUlMtQ29WLTIgaW5mZWN0aW9uLiBXZSBjb21wcmVoZW5zaXZlbHkgYXNzZXNzZWQgb3JnYW4tc3BlY2lmaWMgZnVuY3Rpb25zIGluIGluZGl2aWR1YWxzIGFmdGVyIG1pbGQgdG8gbW9kZXJhdGUgU0FSUy1Db1YtMiBpbmZlY3Rpb24gY29tcGFyZWQgd2l0aCBjb250cm9scyBmcm9tIHRoZSBnZW5lcmFsIHBvcHVsYXRpb24uIE1FVEhPRFMgQU5EIFJFU1VMVFM6IEZvdXIgaHVuZHJlZCBhbmQgZm9ydHktdGhyZWUgbWFpbmx5IG5vbi1ob3NwaXRhbGl6ZWQgaW5kaXZpZHVhbHMgd2VyZSBleGFtaW5lZCBpbiBtZWRpYW4gOS42IG1vbnRocyBhZnRlciB0aGUgZmlyc3QgcG9zaXRpdmUgU0FSUy1Db1YtMiB0ZXN0IGFuZCBtYXRjaGVkIGZvciBhZ2UsIHNleCwgYW5kIGVkdWNhdGlvbiB3aXRoIDEzMjggY29udHJvbHMgZnJvbSBhIHBvcHVsYXRpb24tYmFzZWQgR2VybWFuIGNvaG9ydC4gV2UgYXNzZXNzZWQgcHVsbW9uYXJ5LCBjYXJkaWFjLCB2YXNjdWxhciwgcmVuYWwsIGFuZCBuZXVyb2xvZ2ljYWwgc3RhdHVzLCBhcyB3ZWxsIGFzIHBhdGllbnQtcmVsYXRlZCBvdXRjb21lcy4gQm9keXBsZXRoeXNtb2dyYXBoeSBkb2N1bWVudGVkIG1pbGRseSBsb3dlciB0b3RhbCBsdW5nIHZvbHVtZSAocmVncmVzc2lvbiBjb2VmZmljaWVudCAtMy4yNCwgYWRqdXN0ZWQgUCA9IDAuMDE0KSBhbmQgaGlnaGVyIHNwZWNpZmljIGFpcndheSByZXNpc3RhbmNlIChyZWdyZXNzaW9uIGNvZWZmaWNpZW50IDguMTEsIGFkanVzdGVkIFAgPSAwLjAwMSkgYWZ0ZXIgU0FSUy1Db1YtMiBpbmZlY3Rpb24uIENhcmRpYWMgYXNzZXNzbWVudCByZXZlYWxlZCBzbGlnaHRseSBsb3dlciBtZWFzdXJlcyBvZiBsZWZ0IChyZWdyZXNzaW9uIGNvZWZmaWNpZW50IGZvciBsZWZ0IHZlbnRyaWN1bGFyIGVqZWN0aW9uIGZyYWN0aW9uIG9uIHRyYW5zdGhvcmFjaWMgZWNob2NhcmRpb2dyYXBoeSAtMC45MywgYWRqdXN0ZWQgUCA9IDAuMDE1KSBhbmQgcmlnaHQgdmVudHJpY3VsYXIgZnVuY3Rpb24gYW5kIGhpZ2hlciBjb25jZW50cmF0aW9ucyBvZiBjYXJkaWFjIGJpb21hcmtlcnMgKGZhY3RvciAxLjE0IGZvciBoaWdoLXNlbnNpdGl2aXR5IHRyb3BvbmluLCAxLjQxIGZvciBOLXRlcm1pbmFsIHByby1CLXR5cGUgbmF0cml1cmV0aWMgcGVwdGlkZSwgYWRqdXN0ZWQgUCDiiaQgMC4wMSkgaW4gcG9zdC1TQVJTLUNvVi0yIHBhdGllbnRzIGNvbXBhcmVkIHdpdGggbWF0Y2hlZCBjb250cm9scywgYnV0IG5vIHNpZ25pZmljYW50IGRpZmZlcmVuY2VzIGluIGNhcmRpYWMgbWFnbmV0aWMgcmVzb25hbmNlIGltYWdpbmcgZmluZGluZ3MuIFNvbm9ncmFwaGljYWxseSBub24tY29tcHJlc3NpYmxlIGZlbW9yYWwgdmVpbnMsIHN1Z2dlc3RpbmcgZGVlcCB2ZWluIHRocm9tYm9zaXMsIHdlcmUgc3Vic3RhbnRpYWxseSBtb3JlIGZyZXF1ZW50IGFmdGVyIFNBUlMtQ29WLTIgaW5mZWN0aW9uIChvZGRzIHJhdGlvIDIuNjgsIGFkanVzdGVkIFAgPCAwLjAwMSkuIEdsb21lcnVsYXIgZmlsdHJhdGlvbiByYXRlIChyZWdyZXNzaW9uIGNvZWZmaWNpZW50IC0yLjM1LCBhZGp1c3RlZCBQID0gMC4wMTkpIHdhcyBsb3dlciBpbiBwb3N0LVNBUlMtQ29WLTIgY2FzZXMuIFJlbGF0aXZlIGJyYWluIHZvbHVtZSwgcHJldmFsZW5jZSBvZiBjZXJlYnJhbCBtaWNyb2JsZWVkcywgYW5kIGluZmFyY3QgcmVzaWR1YWxzIHdlcmUgc2ltaWxhciwgd2hpbGUgdGhlIG1lYW4gY29ydGljYWwgdGhpY2tuZXNzIHdhcyBoaWdoZXIgaW4gcG9zdC1TQVJTLUNvVi0yIGNhc2VzLiBDb2duaXRpdmUgZnVuY3Rpb24gd2FzIG5vdCBpbXBhaXJlZC4gU2ltaWxhcmx5LCBwYXRpZW50LXJlbGF0ZWQgb3V0Y29tZXMgZGlkIG5vdCBkaWZmZXIuIENPTkNMVVNJT046IFN1YmplY3RzIHdobyBhcHBhcmVudGx5IHJlY292ZXJlZCBmcm9tIG1pbGQgdG8gbW9kZXJhdGUgU0FSUy1Db1YtMiBpbmZlY3Rpb24gc2hvdyBzaWducyBvZiBzdWJjbGluaWNhbCBtdWx0aS1vcmdhbiBhZmZlY3Rpb24gcmVsYXRlZCB0byBwdWxtb25hcnksIGNhcmRpYWMsIHRocm9tYm90aWMsIGFuZCByZW5hbCBmdW5jdGlvbiB3aXRob3V0IHNpZ25zIG9mIHN0cnVjdHVyYWwgYnJhaW4gZGFtYWdlLCBuZXVyb2NvZ25pdGl2ZSwgb3IgcXVhbGl0eS1vZi1saWZlIGltcGFpcm1lbnQuIFJlc3BlY3RpdmUgc2NyZWVuaW5nIG1heSBndWlkZSBmdXJ0aGVyIHBhdGllbnQgbWFuYWdlbWVudC4iLCJwdWJsaXNoZXIiOiJPeGZvcmQgQWNhZGVtaWMiLCJpc3N1ZSI6IjExIiwidm9sdW1lIjoiNDMiLCJjb250YWluZXItdGl0bGUtc2hvcnQiOiJFdXIgSGVhcnQgSiJ9LCJpc1RlbXBvcmFyeSI6ZmFsc2V9XX0="/>
                <w:id w:val="-306858817"/>
                <w:placeholder>
                  <w:docPart w:val="AE8F6E72D9CE49D1B0F81A7B8155DF99"/>
                </w:placeholder>
              </w:sdtPr>
              <w:sdtEndPr/>
              <w:sdtContent>
                <w:r w:rsidRPr="0010351B">
                  <w:rPr>
                    <w:rFonts w:cstheme="minorHAnsi"/>
                    <w:color w:val="000000"/>
                    <w:sz w:val="16"/>
                    <w:szCs w:val="16"/>
                    <w:vertAlign w:val="superscript"/>
                  </w:rPr>
                  <w:t>43</w:t>
                </w:r>
              </w:sdtContent>
            </w:sdt>
          </w:p>
        </w:tc>
        <w:tc>
          <w:tcPr>
            <w:tcW w:w="1978" w:type="dxa"/>
          </w:tcPr>
          <w:p w14:paraId="0AD5C660" w14:textId="77777777" w:rsidR="007D426B" w:rsidRPr="0010351B" w:rsidRDefault="007D426B" w:rsidP="00B8067F">
            <w:pPr>
              <w:rPr>
                <w:rFonts w:cstheme="minorHAnsi"/>
                <w:sz w:val="16"/>
                <w:szCs w:val="16"/>
              </w:rPr>
            </w:pPr>
            <w:r w:rsidRPr="0010351B">
              <w:rPr>
                <w:rFonts w:cstheme="minorHAnsi"/>
                <w:sz w:val="16"/>
                <w:szCs w:val="16"/>
              </w:rPr>
              <w:t>Mar 2020 to Dec 2020</w:t>
            </w:r>
          </w:p>
        </w:tc>
        <w:tc>
          <w:tcPr>
            <w:tcW w:w="3069" w:type="dxa"/>
          </w:tcPr>
          <w:p w14:paraId="4627F657" w14:textId="77777777" w:rsidR="007D426B" w:rsidRPr="0010351B" w:rsidRDefault="007D426B" w:rsidP="00B8067F">
            <w:pPr>
              <w:rPr>
                <w:rFonts w:cstheme="minorHAnsi"/>
                <w:sz w:val="16"/>
                <w:szCs w:val="16"/>
              </w:rPr>
            </w:pPr>
            <w:r w:rsidRPr="0010351B">
              <w:rPr>
                <w:rFonts w:cstheme="minorHAnsi"/>
                <w:sz w:val="16"/>
                <w:szCs w:val="16"/>
              </w:rPr>
              <w:t>Wild type</w:t>
            </w:r>
          </w:p>
        </w:tc>
        <w:tc>
          <w:tcPr>
            <w:tcW w:w="2852" w:type="dxa"/>
          </w:tcPr>
          <w:p w14:paraId="06223A8E" w14:textId="2C24910D" w:rsidR="007D426B" w:rsidRPr="0010351B" w:rsidRDefault="007D426B" w:rsidP="00B8067F">
            <w:pPr>
              <w:rPr>
                <w:rFonts w:cstheme="minorHAnsi"/>
                <w:sz w:val="16"/>
                <w:szCs w:val="16"/>
              </w:rPr>
            </w:pPr>
            <w:r w:rsidRPr="0010351B">
              <w:rPr>
                <w:rFonts w:cstheme="minorHAnsi"/>
                <w:sz w:val="16"/>
                <w:szCs w:val="16"/>
              </w:rPr>
              <w:t>52</w:t>
            </w:r>
            <w:r w:rsidR="000C6FB4">
              <w:rPr>
                <w:rFonts w:cstheme="minorHAnsi"/>
                <w:sz w:val="16"/>
                <w:szCs w:val="16"/>
              </w:rPr>
              <w:t>.</w:t>
            </w:r>
            <w:r w:rsidRPr="0010351B">
              <w:rPr>
                <w:rFonts w:cstheme="minorHAnsi"/>
                <w:sz w:val="16"/>
                <w:szCs w:val="16"/>
              </w:rPr>
              <w:t>6%</w:t>
            </w:r>
          </w:p>
        </w:tc>
        <w:tc>
          <w:tcPr>
            <w:tcW w:w="3628" w:type="dxa"/>
          </w:tcPr>
          <w:p w14:paraId="6A2D0FFB" w14:textId="77777777" w:rsidR="007D426B" w:rsidRPr="0010351B" w:rsidRDefault="007D426B" w:rsidP="00B8067F">
            <w:pPr>
              <w:rPr>
                <w:rFonts w:cstheme="minorHAnsi"/>
                <w:sz w:val="16"/>
                <w:szCs w:val="16"/>
              </w:rPr>
            </w:pPr>
            <w:r w:rsidRPr="0010351B">
              <w:rPr>
                <w:rFonts w:cstheme="minorHAnsi"/>
                <w:sz w:val="16"/>
                <w:szCs w:val="16"/>
              </w:rPr>
              <w:t>Median: 55</w:t>
            </w:r>
          </w:p>
        </w:tc>
      </w:tr>
      <w:tr w:rsidR="007D426B" w:rsidRPr="0010351B" w14:paraId="681C7DAD" w14:textId="77777777" w:rsidTr="00B8067F">
        <w:trPr>
          <w:trHeight w:val="20"/>
        </w:trPr>
        <w:tc>
          <w:tcPr>
            <w:tcW w:w="2063" w:type="dxa"/>
          </w:tcPr>
          <w:p w14:paraId="5182C02C" w14:textId="5098FD19" w:rsidR="007D426B" w:rsidRPr="0010351B" w:rsidRDefault="007D426B" w:rsidP="00B8067F">
            <w:pPr>
              <w:rPr>
                <w:rFonts w:cstheme="minorHAnsi"/>
                <w:sz w:val="16"/>
                <w:szCs w:val="16"/>
              </w:rPr>
            </w:pPr>
            <w:r w:rsidRPr="0010351B">
              <w:rPr>
                <w:rFonts w:cstheme="minorHAnsi"/>
                <w:sz w:val="16"/>
                <w:szCs w:val="16"/>
              </w:rPr>
              <w:t>Radt</w:t>
            </w:r>
            <w:r w:rsidR="007E5432">
              <w:rPr>
                <w:rFonts w:cstheme="minorHAnsi"/>
                <w:sz w:val="16"/>
                <w:szCs w:val="16"/>
              </w:rPr>
              <w:t>k</w:t>
            </w:r>
            <w:r w:rsidRPr="0010351B">
              <w:rPr>
                <w:rFonts w:cstheme="minorHAnsi"/>
                <w:sz w:val="16"/>
                <w:szCs w:val="16"/>
              </w:rPr>
              <w:t>e 2021</w:t>
            </w:r>
            <w:sdt>
              <w:sdtPr>
                <w:rPr>
                  <w:rFonts w:cstheme="minorHAnsi"/>
                  <w:color w:val="000000"/>
                  <w:sz w:val="16"/>
                  <w:szCs w:val="16"/>
                  <w:vertAlign w:val="superscript"/>
                </w:rPr>
                <w:tag w:val="MENDELEY_CITATION_v3_eyJjaXRhdGlvbklEIjoiTUVOREVMRVlfQ0lUQVRJT05fMGY1NWQyOTUtOTIwMS00NWY3LWI5YzYtOWJmNGY4YmQ5MmUxIiwicHJvcGVydGllcyI6eyJub3RlSW5kZXgiOjB9LCJpc0VkaXRlZCI6ZmFsc2UsIm1hbnVhbE92ZXJyaWRlIjp7ImlzTWFudWFsbHlPdmVycmlkZGVuIjpmYWxzZSwiY2l0ZXByb2NUZXh0IjoiPHN1cD41Mzwvc3VwPiIsIm1hbnVhbE92ZXJyaWRlVGV4dCI6IiJ9LCJjaXRhdGlvbkl0ZW1zIjpbeyJpZCI6ImJjY2Q2NGM5LWIyYzQtMzFlZC1hNzdkLWMzNzI5OGNhODQ2MSIsIml0ZW1EYXRhIjp7InR5cGUiOiJhcnRpY2xlIiwiaWQiOiJiY2NkNjRjOS1iMmM0LTMxZWQtYTc3ZC1jMzcyOThjYTg0NjEiLCJ0aXRsZSI6IkxvbmctdGVybSBTeW1wdG9tcyBhZnRlciBTQVJTLUNvVi0yIEluZmVjdGlvbiBpbiBDaGlsZHJlbiBhbmQgQWRvbGVzY2VudHMiLCJncm91cElkIjoiNWU1OGYyMTUtMDBlOC0zZDU1LTg3ZDYtMzQyNTc0NDFiNTgzIiwiYXV0aG9yIjpbeyJmYW1pbHkiOiJSYWR0a2UiLCJnaXZlbiI6IlRob21hcyIsInBhcnNlLW5hbWVzIjpmYWxzZSwiZHJvcHBpbmctcGFydGljbGUiOiIiLCJub24tZHJvcHBpbmctcGFydGljbGUiOiIifSx7ImZhbWlseSI6IlVseXRlIiwiZ2l2ZW4iOiJBZ25lIiwicGFyc2UtbmFtZXMiOmZhbHNlLCJkcm9wcGluZy1wYXJ0aWNsZSI6IiIsIm5vbi1kcm9wcGluZy1wYXJ0aWNsZSI6IiJ9LHsiZmFtaWx5IjoiUHVoYW4iLCJnaXZlbiI6Ik1pbG8gQS4iLCJwYXJzZS1uYW1lcyI6ZmFsc2UsImRyb3BwaW5nLXBhcnRpY2xlIjoiIiwibm9uLWRyb3BwaW5nLXBhcnRpY2xlIjoiIn0seyJmYW1pbHkiOiJLcmllbWxlciIsImdpdmVuIjoiU3VzaSIsInBhcnNlLW5hbWVzIjpmYWxzZSwiZHJvcHBpbmctcGFydGljbGUiOiIiLCJub24tZHJvcHBpbmctcGFydGljbGUiOiIifV0sImNvbnRhaW5lci10aXRsZSI6IkpBTUEgLSBKb3VybmFsIG9mIHRoZSBBbWVyaWNhbiBNZWRpY2FsIEFzc29jaWF0aW9uIiwiYWNjZXNzZWQiOnsiZGF0ZS1wYXJ0cyI6W1syMDIyLDgsNV1dfSwiRE9JIjoiMTAuMTAwMS9qYW1hLjIwMjEuMTE4ODAiLCJJU1NOIjoiMTUzODM1OTgiLCJQTUlEIjoiMzQyNjQyNjYiLCJpc3N1ZWQiOnsiZGF0ZS1wYXJ0cyI6W1syMDIxXV19LCJwYWdlIjoiODY5LTg3MSIsImlzc3VlIjoiOSIsInZvbHVtZSI6IjMyNiIsImNvbnRhaW5lci10aXRsZS1zaG9ydCI6IiJ9LCJpc1RlbXBvcmFyeSI6ZmFsc2V9XX0="/>
                <w:id w:val="1457992791"/>
                <w:placeholder>
                  <w:docPart w:val="7F755F14200F433B8EAC85FC393356DB"/>
                </w:placeholder>
              </w:sdtPr>
              <w:sdtEndPr/>
              <w:sdtContent>
                <w:r w:rsidRPr="0010351B">
                  <w:rPr>
                    <w:rFonts w:cstheme="minorHAnsi"/>
                    <w:color w:val="000000"/>
                    <w:sz w:val="16"/>
                    <w:szCs w:val="16"/>
                    <w:vertAlign w:val="superscript"/>
                  </w:rPr>
                  <w:t>54</w:t>
                </w:r>
              </w:sdtContent>
            </w:sdt>
          </w:p>
        </w:tc>
        <w:tc>
          <w:tcPr>
            <w:tcW w:w="1978" w:type="dxa"/>
          </w:tcPr>
          <w:p w14:paraId="201334D3" w14:textId="77777777" w:rsidR="007D426B" w:rsidRPr="0010351B" w:rsidRDefault="007D426B" w:rsidP="00B8067F">
            <w:pPr>
              <w:rPr>
                <w:rFonts w:cstheme="minorHAnsi"/>
                <w:sz w:val="16"/>
                <w:szCs w:val="16"/>
              </w:rPr>
            </w:pPr>
            <w:r w:rsidRPr="0010351B">
              <w:rPr>
                <w:rFonts w:cstheme="minorHAnsi"/>
                <w:sz w:val="16"/>
                <w:szCs w:val="16"/>
              </w:rPr>
              <w:t>Oct 2020 to Nov 2020</w:t>
            </w:r>
          </w:p>
        </w:tc>
        <w:tc>
          <w:tcPr>
            <w:tcW w:w="3069" w:type="dxa"/>
          </w:tcPr>
          <w:p w14:paraId="1BDE3827" w14:textId="77777777" w:rsidR="007D426B" w:rsidRPr="0010351B" w:rsidRDefault="007D426B" w:rsidP="00B8067F">
            <w:pPr>
              <w:rPr>
                <w:rFonts w:cstheme="minorHAnsi"/>
                <w:sz w:val="16"/>
                <w:szCs w:val="16"/>
              </w:rPr>
            </w:pPr>
            <w:r w:rsidRPr="0010351B">
              <w:rPr>
                <w:rFonts w:cstheme="minorHAnsi"/>
                <w:sz w:val="16"/>
                <w:szCs w:val="16"/>
              </w:rPr>
              <w:t>Wild type</w:t>
            </w:r>
          </w:p>
        </w:tc>
        <w:tc>
          <w:tcPr>
            <w:tcW w:w="2852" w:type="dxa"/>
          </w:tcPr>
          <w:p w14:paraId="371CFE2B" w14:textId="77777777" w:rsidR="007D426B" w:rsidRPr="0010351B" w:rsidRDefault="007D426B" w:rsidP="00B8067F">
            <w:pPr>
              <w:rPr>
                <w:rFonts w:cstheme="minorHAnsi"/>
                <w:sz w:val="16"/>
                <w:szCs w:val="16"/>
              </w:rPr>
            </w:pPr>
            <w:r w:rsidRPr="0010351B">
              <w:rPr>
                <w:rFonts w:cstheme="minorHAnsi"/>
                <w:sz w:val="16"/>
                <w:szCs w:val="16"/>
              </w:rPr>
              <w:t>53%</w:t>
            </w:r>
          </w:p>
        </w:tc>
        <w:tc>
          <w:tcPr>
            <w:tcW w:w="3628" w:type="dxa"/>
          </w:tcPr>
          <w:p w14:paraId="6E4F94D4" w14:textId="77777777" w:rsidR="007D426B" w:rsidRPr="0010351B" w:rsidRDefault="007D426B" w:rsidP="00B8067F">
            <w:pPr>
              <w:rPr>
                <w:rFonts w:cstheme="minorHAnsi"/>
                <w:sz w:val="16"/>
                <w:szCs w:val="16"/>
              </w:rPr>
            </w:pPr>
            <w:r w:rsidRPr="0010351B">
              <w:rPr>
                <w:rFonts w:cstheme="minorHAnsi"/>
                <w:sz w:val="16"/>
                <w:szCs w:val="16"/>
              </w:rPr>
              <w:t>6-11: 61%</w:t>
            </w:r>
          </w:p>
          <w:p w14:paraId="7E0D87B7" w14:textId="77777777" w:rsidR="007D426B" w:rsidRPr="0010351B" w:rsidRDefault="007D426B" w:rsidP="00B8067F">
            <w:pPr>
              <w:rPr>
                <w:rFonts w:cstheme="minorHAnsi"/>
                <w:sz w:val="16"/>
                <w:szCs w:val="16"/>
              </w:rPr>
            </w:pPr>
            <w:r w:rsidRPr="0010351B">
              <w:rPr>
                <w:rFonts w:cstheme="minorHAnsi"/>
                <w:sz w:val="16"/>
                <w:szCs w:val="16"/>
              </w:rPr>
              <w:t>12-16: 39%</w:t>
            </w:r>
          </w:p>
        </w:tc>
      </w:tr>
      <w:tr w:rsidR="007D426B" w:rsidRPr="0010351B" w14:paraId="58A63799" w14:textId="77777777" w:rsidTr="00B8067F">
        <w:trPr>
          <w:trHeight w:val="20"/>
        </w:trPr>
        <w:tc>
          <w:tcPr>
            <w:tcW w:w="2063" w:type="dxa"/>
          </w:tcPr>
          <w:p w14:paraId="280E3BFA" w14:textId="77777777" w:rsidR="007D426B" w:rsidRPr="0010351B" w:rsidRDefault="007D426B" w:rsidP="00B8067F">
            <w:pPr>
              <w:rPr>
                <w:rFonts w:cstheme="minorHAnsi"/>
                <w:sz w:val="16"/>
                <w:szCs w:val="16"/>
              </w:rPr>
            </w:pPr>
            <w:r w:rsidRPr="0010351B">
              <w:rPr>
                <w:rFonts w:cstheme="minorHAnsi"/>
                <w:sz w:val="16"/>
                <w:szCs w:val="16"/>
              </w:rPr>
              <w:lastRenderedPageBreak/>
              <w:t>Raman 2020</w:t>
            </w:r>
            <w:sdt>
              <w:sdtPr>
                <w:rPr>
                  <w:rFonts w:cstheme="minorHAnsi"/>
                  <w:color w:val="000000"/>
                  <w:sz w:val="16"/>
                  <w:szCs w:val="16"/>
                  <w:vertAlign w:val="superscript"/>
                </w:rPr>
                <w:tag w:val="MENDELEY_CITATION_v3_eyJjaXRhdGlvbklEIjoiTUVOREVMRVlfQ0lUQVRJT05fZTE0MDBhM2ItZjk1ZC00NGNkLWFmNTctYmNiNjhmOWVkZTk0IiwicHJvcGVydGllcyI6eyJub3RlSW5kZXgiOjB9LCJpc0VkaXRlZCI6ZmFsc2UsIm1hbnVhbE92ZXJyaWRlIjp7ImlzTWFudWFsbHlPdmVycmlkZGVuIjpmYWxzZSwiY2l0ZXByb2NUZXh0IjoiPHN1cD40ODwvc3VwPiIsIm1hbnVhbE92ZXJyaWRlVGV4dCI6IiJ9LCJjaXRhdGlvbkl0ZW1zIjpbeyJpZCI6ImUxNmEwMWQ3LTMzOGItM2VkYy04ZGZjLTY4YmMwMThiNjA1MSIsIml0ZW1EYXRhIjp7InR5cGUiOiJhcnRpY2xlLWpvdXJuYWwiLCJpZCI6ImUxNmEwMWQ3LTMzOGItM2VkYy04ZGZjLTY4YmMwMThiNjA1MSIsInRpdGxlIjoiTWVkaXVtLXRlcm0gZWZmZWN0cyBvZiBTQVJTLUNvVi0yIGluZmVjdGlvbiBvbiBtdWx0aXBsZSB2aXRhbCBvcmdhbnMsIGV4ZXJjaXNlIGNhcGFjaXR5LCBjb2duaXRpb24sIHF1YWxpdHkgb2YgbGlmZSBhbmQgbWVudGFsIGhlYWx0aCwgcG9zdC1ob3NwaXRhbCBkaXNjaGFyZ2UiLCJncm91cElkIjoiNWU1OGYyMTUtMDBlOC0zZDU1LTg3ZDYtMzQyNTc0NDFiNTgzIiwiYXV0aG9yIjpbeyJmYW1pbHkiOiJSYW1hbiIsImdpdmVuIjoiQmV0dHkiLCJwYXJzZS1uYW1lcyI6ZmFsc2UsImRyb3BwaW5nLXBhcnRpY2xlIjoiIiwibm9uLWRyb3BwaW5nLXBhcnRpY2xlIjoiIn0seyJmYW1pbHkiOiJDYXNzYXIiLCJnaXZlbiI6Ik1hcmsgUGhpbGlwIiwicGFyc2UtbmFtZXMiOmZhbHNlLCJkcm9wcGluZy1wYXJ0aWNsZSI6IiIsIm5vbi1kcm9wcGluZy1wYXJ0aWNsZSI6IiJ9LHsiZmFtaWx5IjoiVHVubmljbGlmZmUiLCJnaXZlbiI6IkVsaXphYmV0aCBNLiIsInBhcnNlLW5hbWVzIjpmYWxzZSwiZHJvcHBpbmctcGFydGljbGUiOiIiLCJub24tZHJvcHBpbmctcGFydGljbGUiOiIifSx7ImZhbWlseSI6IkZpbGlwcGluaSIsImdpdmVuIjoiTmljb2xhIiwicGFyc2UtbmFtZXMiOmZhbHNlLCJkcm9wcGluZy1wYXJ0aWNsZSI6IiIsIm5vbi1kcm9wcGluZy1wYXJ0aWNsZSI6IiJ9LHsiZmFtaWx5IjoiR3JpZmZhbnRpIiwiZ2l2ZW4iOiJMdWRvdmljYSIsInBhcnNlLW5hbWVzIjpmYWxzZSwiZHJvcHBpbmctcGFydGljbGUiOiIiLCJub24tZHJvcHBpbmctcGFydGljbGUiOiIifSx7ImZhbWlseSI6IkFsZmFyby1BbG1hZ3JvIiwiZ2l2ZW4iOiJGaWRlbCIsInBhcnNlLW5hbWVzIjpmYWxzZSwiZHJvcHBpbmctcGFydGljbGUiOiIiLCJub24tZHJvcHBpbmctcGFydGljbGUiOiIifSx7ImZhbWlseSI6Ik9rZWxsIiwiZ2l2ZW4iOiJUaG9tYXMiLCJwYXJzZS1uYW1lcyI6ZmFsc2UsImRyb3BwaW5nLXBhcnRpY2xlIjoiIiwibm9uLWRyb3BwaW5nLXBhcnRpY2xlIjoiIn0seyJmYW1pbHkiOiJTaGVlcmluIiwiZ2l2ZW4iOiJGaW50YW4iLCJwYXJzZS1uYW1lcyI6ZmFsc2UsImRyb3BwaW5nLXBhcnRpY2xlIjoiIiwibm9uLWRyb3BwaW5nLXBhcnRpY2xlIjoiIn0seyJmYW1pbHkiOiJYaWUiLCJnaXZlbiI6IkNoZW5nIiwicGFyc2UtbmFtZXMiOmZhbHNlLCJkcm9wcGluZy1wYXJ0aWNsZSI6IiIsIm5vbi1kcm9wcGluZy1wYXJ0aWNsZSI6IiJ9LHsiZmFtaWx5IjoiTWFobW9kIiwiZ2l2ZW4iOiJNYXNsaXphIiwicGFyc2UtbmFtZXMiOmZhbHNlLCJkcm9wcGluZy1wYXJ0aWNsZSI6IiIsIm5vbi1kcm9wcGluZy1wYXJ0aWNsZSI6IiJ9LHsiZmFtaWx5IjoiTcOzemVzIiwiZ2l2ZW4iOiJGZXJlbmMgRS4iLCJwYXJzZS1uYW1lcyI6ZmFsc2UsImRyb3BwaW5nLXBhcnRpY2xlIjoiIiwibm9uLWRyb3BwaW5nLXBhcnRpY2xlIjoiIn0seyJmYW1pbHkiOiJMZXdhbmRvd3NraSIsImdpdmVuIjoiQWRhbSBKLiIsInBhcnNlLW5hbWVzIjpmYWxzZSwiZHJvcHBpbmctcGFydGljbGUiOiIiLCJub24tZHJvcHBpbmctcGFydGljbGUiOiIifSx7ImZhbWlseSI6Ik9odW1hIiwiZ2l2ZW4iOiJFcmljIE8uIiwicGFyc2UtbmFtZXMiOmZhbHNlLCJkcm9wcGluZy1wYXJ0aWNsZSI6IiIsIm5vbi1kcm9wcGluZy1wYXJ0aWNsZSI6IiJ9LHsiZmFtaWx5IjoiSG9sZHN3b3J0aCIsImdpdmVuIjoiRGF2aWQiLCJwYXJzZS1uYW1lcyI6ZmFsc2UsImRyb3BwaW5nLXBhcnRpY2xlIjoiIiwibm9uLWRyb3BwaW5nLXBhcnRpY2xlIjoiIn0seyJmYW1pbHkiOiJMYW1sdW0iLCJnaXZlbiI6IkhhbmFuIiwicGFyc2UtbmFtZXMiOmZhbHNlLCJkcm9wcGluZy1wYXJ0aWNsZSI6IiIsIm5vbi1kcm9wcGluZy1wYXJ0aWNsZSI6IiJ9LHsiZmFtaWx5IjoiV29vZG1hbiIsImdpdmVuIjoiTXlsZXMgSi4iLCJwYXJzZS1uYW1lcyI6ZmFsc2UsImRyb3BwaW5nLXBhcnRpY2xlIjoiIiwibm9uLWRyb3BwaW5nLXBhcnRpY2xlIjoiIn0seyJmYW1pbHkiOiJLcmFzb3BvdWxvcyIsImdpdmVuIjoiQ2F0aGVyaW5lIiwicGFyc2UtbmFtZXMiOmZhbHNlLCJkcm9wcGluZy1wYXJ0aWNsZSI6IiIsIm5vbi1kcm9wcGluZy1wYXJ0aWNsZSI6IiJ9LHsiZmFtaWx5IjoiTWlsbHMiLCJnaXZlbiI6IlJlYmVjY2EiLCJwYXJzZS1uYW1lcyI6ZmFsc2UsImRyb3BwaW5nLXBhcnRpY2xlIjoiIiwibm9uLWRyb3BwaW5nLXBhcnRpY2xlIjoiIn0seyJmYW1pbHkiOiJNY0Nvbm5lbGwiLCJnaXZlbiI6IkZsb3JhIEEuS2VubmVkeSIsInBhcnNlLW5hbWVzIjpmYWxzZSwiZHJvcHBpbmctcGFydGljbGUiOiIiLCJub24tZHJvcHBpbmctcGFydGljbGUiOiIifSx7ImZhbWlseSI6IldhbmciLCJnaXZlbiI6IkNoYW95dWUiLCJwYXJzZS1uYW1lcyI6ZmFsc2UsImRyb3BwaW5nLXBhcnRpY2xlIjoiIiwibm9uLWRyb3BwaW5nLXBhcnRpY2xlIjoiIn0seyJmYW1pbHkiOiJBcnRob2ZlciIsImdpdmVuIjoiQ2hyaXN0b3BoIiwicGFyc2UtbmFtZXMiOmZhbHNlLCJkcm9wcGluZy1wYXJ0aWNsZSI6IiIsIm5vbi1kcm9wcGluZy1wYXJ0aWNsZSI6IiJ9LHsiZmFtaWx5IjoiTGFuZ2UiLCJnaXZlbiI6IkZyZWRlcmlrIEouIiwicGFyc2UtbmFtZXMiOmZhbHNlLCJkcm9wcGluZy1wYXJ0aWNsZSI6IiIsIm5vbi1kcm9wcGluZy1wYXJ0aWNsZSI6IiJ9LHsiZmFtaWx5IjoiQW5kZXJzc29uIiwiZ2l2ZW4iOiJKZXNwZXIiLCJwYXJzZS1uYW1lcyI6ZmFsc2UsImRyb3BwaW5nLXBhcnRpY2xlIjoiIiwibm9uLWRyb3BwaW5nLXBhcnRpY2xlIjoiIn0seyJmYW1pbHkiOiJKZW5raW5zb24iLCJnaXZlbiI6Ik1hcmsiLCJwYXJzZS1uYW1lcyI6ZmFsc2UsImRyb3BwaW5nLXBhcnRpY2xlIjoiIiwibm9uLWRyb3BwaW5nLXBhcnRpY2xlIjoiIn0seyJmYW1pbHkiOiJBbnRvbmlhZGVzIiwiZ2l2ZW4iOiJDaGFyYWxhbWJvcyIsInBhcnNlLW5hbWVzIjpmYWxzZSwiZHJvcHBpbmctcGFydGljbGUiOiIiLCJub24tZHJvcHBpbmctcGFydGljbGUiOiIifSx7ImZhbWlseSI6IkNoYW5ub24iLCJnaXZlbiI6IktlaXRoIE0uIiwicGFyc2UtbmFtZXMiOmZhbHNlLCJkcm9wcGluZy1wYXJ0aWNsZSI6IiIsIm5vbi1kcm9wcGluZy1wYXJ0aWNsZSI6IiJ9LHsiZmFtaWx5IjoiU2hhbm11Z2FuYXRoYW4iLCJnaXZlbiI6Ik1heW9vcmFuIiwicGFyc2UtbmFtZXMiOmZhbHNlLCJkcm9wcGluZy1wYXJ0aWNsZSI6IiIsIm5vbi1kcm9wcGluZy1wYXJ0aWNsZSI6IiJ9LHsiZmFtaWx5IjoiRmVycmVpcmEiLCJnaXZlbiI6IlZhbmVzc2EgTS4iLCJwYXJzZS1uYW1lcyI6ZmFsc2UsImRyb3BwaW5nLXBhcnRpY2xlIjoiIiwibm9uLWRyb3BwaW5nLXBhcnRpY2xlIjoiIn0seyJmYW1pbHkiOiJQaWVjaG5payIsImdpdmVuIjoiU3RlZmFuIEsuIiwicGFyc2UtbmFtZXMiOmZhbHNlLCJkcm9wcGluZy1wYXJ0aWNsZSI6IiIsIm5vbi1kcm9wcGluZy1wYXJ0aWNsZSI6IiJ9LHsiZmFtaWx5IjoiS2xlbmVybWFuIiwiZ2l2ZW4iOiJQYXVsIiwicGFyc2UtbmFtZXMiOmZhbHNlLCJkcm9wcGluZy1wYXJ0aWNsZSI6IiIsIm5vbi1kcm9wcGluZy1wYXJ0aWNsZSI6IiJ9LHsiZmFtaWx5IjoiQnJpZ2h0bGluZyIsImdpdmVuIjoiQ2hyaXN0b3BoZXIiLCJwYXJzZS1uYW1lcyI6ZmFsc2UsImRyb3BwaW5nLXBhcnRpY2xlIjoiIiwibm9uLWRyb3BwaW5nLXBhcnRpY2xlIjoiIn0seyJmYW1pbHkiOiJUYWxib3QiLCJnaXZlbiI6Ik5pY2sgUC4iLCJwYXJzZS1uYW1lcyI6ZmFsc2UsImRyb3BwaW5nLXBhcnRpY2xlIjoiIiwibm9uLWRyb3BwaW5nLXBhcnRpY2xlIjoiIn0seyJmYW1pbHkiOiJQZXRvdXNpIiwiZ2l2ZW4iOiJOYXlpYSIsInBhcnNlLW5hbWVzIjpmYWxzZSwiZHJvcHBpbmctcGFydGljbGUiOiIiLCJub24tZHJvcHBpbmctcGFydGljbGUiOiIifSx7ImZhbWlseSI6IlJhaG1hbiIsImdpdmVuIjoiTmFqaWIgTS4iLCJwYXJzZS1uYW1lcyI6ZmFsc2UsImRyb3BwaW5nLXBhcnRpY2xlIjoiIiwibm9uLWRyb3BwaW5nLXBhcnRpY2xlIjoiIn0seyJmYW1pbHkiOiJIbyIsImdpdmVuIjoiTGluZyBQZWkiLCJwYXJzZS1uYW1lcyI6ZmFsc2UsImRyb3BwaW5nLXBhcnRpY2xlIjoiIiwibm9uLWRyb3BwaW5nLXBhcnRpY2xlIjoiIn0seyJmYW1pbHkiOiJTYXVuZGVycyIsImdpdmVuIjoiS2F0ZSIsInBhcnNlLW5hbWVzIjpmYWxzZSwiZHJvcHBpbmctcGFydGljbGUiOiIiLCJub24tZHJvcHBpbmctcGFydGljbGUiOiIifSx7ImZhbWlseSI6IkdlZGRlcyIsImdpdmVuIjoiSm9obiBSLiIsInBhcnNlLW5hbWVzIjpmYWxzZSwiZHJvcHBpbmctcGFydGljbGUiOiIiLCJub24tZHJvcHBpbmctcGFydGljbGUiOiIifSx7ImZhbWlseSI6IkhhcnJpc29uIiwiZ2l2ZW4iOiJQYXVsIEouIiwicGFyc2UtbmFtZXMiOmZhbHNlLCJkcm9wcGluZy1wYXJ0aWNsZSI6IiIsIm5vbi1kcm9wcGluZy1wYXJ0aWNsZSI6IiJ9LHsiZmFtaWx5IjoiUGF0dGluc29uIiwiZ2l2ZW4iOiJLeWxlIiwicGFyc2UtbmFtZXMiOmZhbHNlLCJkcm9wcGluZy1wYXJ0aWNsZSI6IiIsIm5vbi1kcm9wcGluZy1wYXJ0aWNsZSI6IiJ9LHsiZmFtaWx5IjoiUm93bGFuZCIsImdpdmVuIjoiTWF0dGhldyBKLiIsInBhcnNlLW5hbWVzIjpmYWxzZSwiZHJvcHBpbmctcGFydGljbGUiOiIiLCJub24tZHJvcHBpbmctcGFydGljbGUiOiIifSx7ImZhbWlseSI6IkFuZ3VzIiwiZ2l2ZW4iOiJCcmlhbiBKLiIsInBhcnNlLW5hbWVzIjpmYWxzZSwiZHJvcHBpbmctcGFydGljbGUiOiIiLCJub24tZHJvcHBpbmctcGFydGljbGUiOiIifSx7ImZhbWlseSI6IkdsZWVzb24iLCJnaXZlbiI6IkZlcmd1cyIsInBhcnNlLW5hbWVzIjpmYWxzZSwiZHJvcHBpbmctcGFydGljbGUiOiIiLCJub24tZHJvcHBpbmctcGFydGljbGUiOiIifSx7ImZhbWlseSI6IlBhdmxpZGVzIiwiZ2l2ZW4iOiJNaWNoYWVsIiwicGFyc2UtbmFtZXMiOmZhbHNlLCJkcm9wcGluZy1wYXJ0aWNsZSI6IiIsIm5vbi1kcm9wcGluZy1wYXJ0aWNsZSI6IiJ9LHsiZmFtaWx5IjoiS295Y2hldiIsImdpdmVuIjoiSXZhbiIsInBhcnNlLW5hbWVzIjpmYWxzZSwiZHJvcHBpbmctcGFydGljbGUiOiIiLCJub24tZHJvcHBpbmctcGFydGljbGUiOiIifSx7ImZhbWlseSI6Ik1pbGxlciIsImdpdmVuIjoiS2FybGEgTC4iLCJwYXJzZS1uYW1lcyI6ZmFsc2UsImRyb3BwaW5nLXBhcnRpY2xlIjoiIiwibm9uLWRyb3BwaW5nLXBhcnRpY2xlIjoiIn0seyJmYW1pbHkiOiJNYWNrYXkiLCJnaXZlbiI6IkNsYXJlIiwicGFyc2UtbmFtZXMiOmZhbHNlLCJkcm9wcGluZy1wYXJ0aWNsZSI6IiIsIm5vbi1kcm9wcGluZy1wYXJ0aWNsZSI6IiJ9LHsiZmFtaWx5IjoiSmV6emFyZCIsImdpdmVuIjoiUGV0ZXIiLCJwYXJzZS1uYW1lcyI6ZmFsc2UsImRyb3BwaW5nLXBhcnRpY2xlIjoiIiwibm9uLWRyb3BwaW5nLXBhcnRpY2xlIjoiIn0seyJmYW1pbHkiOiJTbWl0aCIsImdpdmVuIjoiU3RlcGhlbiBNLiIsInBhcnNlLW5hbWVzIjpmYWxzZSwiZHJvcHBpbmctcGFydGljbGUiOiIiLCJub24tZHJvcHBpbmctcGFydGljbGUiOiIifSx7ImZhbWlseSI6Ik5ldWJhdWVyIiwiZ2l2ZW4iOiJTdGVmYW4iLCJwYXJzZS1uYW1lcyI6ZmFsc2UsImRyb3BwaW5nLXBhcnRpY2xlIjoiIiwibm9uLWRyb3BwaW5nLXBhcnRpY2xlIjoiIn1dLCJjb250YWluZXItdGl0bGUiOiJFQ2xpbmljYWxNZWRpY2luZSIsImFjY2Vzc2VkIjp7ImRhdGUtcGFydHMiOltbMjAyMiw4LDVdXX0sIkRPSSI6IjEwLjEwMTYvai5lY2xpbm0uMjAyMC4xMDA2ODMiLCJJU1NOIjoiMjU4OTUzNzAiLCJVUkwiOiJodHRwczovL3d3dy5zY2llbmNlZGlyZWN0LmNvbS9zY2llbmNlL2FydGljbGUvcGlpL1MyNTg5NTM3MDIwMzA0MjcyIiwiaXNzdWVkIjp7ImRhdGUtcGFydHMiOltbMjAyMV1dfSwiYWJzdHJhY3QiOiJCYWNrZ3JvdW5kOiBUaGUgbWVkaXVtLXRlcm0gZWZmZWN0cyBvZiBDb3JvbmF2aXJ1cyBkaXNlYXNlIChDT1ZJRC0xOSkgb24gb3JnYW4gaGVhbHRoLCBleGVyY2lzZSBjYXBhY2l0eSwgY29nbml0aW9uLCBxdWFsaXR5IG9mIGxpZmUgYW5kIG1lbnRhbCBoZWFsdGggYXJlIHBvb3JseSB1bmRlcnN0b29kLiBNZXRob2RzOiBGaWZ0eS1laWdodCBDT1ZJRC0xOSBwYXRpZW50cyBwb3N0LWhvc3BpdGFsIGRpc2NoYXJnZSBhbmQgMzAgYWdlLCBzZXgsIGJvZHkgbWFzcyBpbmRleCBjb21vcmJpZGl0eS1tYXRjaGVkIGNvbnRyb2xzIHdlcmUgZW5yb2xsZWQgZm9yIG11bHRpb3JnYW4gKGJyYWluLCBsdW5ncywgaGVhcnQsIGxpdmVyIGFuZCBraWRuZXlzKSBtYWduZXRpYyByZXNvbmFuY2UgaW1hZ2luZyAoTVJJKSwgc3Bpcm9tZXRyeSwgc2l4LW1pbnV0ZSB3YWxrIHRlc3QsIGNhcmRpb3B1bG1vbmFyeSBleGVyY2lzZSB0ZXN0IChDUEVUKSwgcXVhbGl0eSBvZiBsaWZlLCBjb2duaXRpdmUgYW5kIG1lbnRhbCBoZWFsdGggYXNzZXNzbWVudHMuIEZpbmRpbmdzOiBBdCAy4oCTMyBtb250aHMgZnJvbSBkaXNlYXNlLW9uc2V0LCA2NCUgb2YgcGF0aWVudHMgZXhwZXJpZW5jZWQgYnJlYXRobGVzc25lc3MgYW5kIDU1JSByZXBvcnRlZCBmYXRpZ3VlLiBPbiBNUkksIGFibm9ybWFsaXRpZXMgd2VyZSBzZWVuIGluIGx1bmdzICg2MCUpLCBoZWFydCAoMjYlKSwgbGl2ZXIgKDEwJSkgYW5kIGtpZG5leXMgKDI5JSkuIFBhdGllbnRzIGV4aGliaXRlZCBjaGFuZ2VzIGluIHRoZSB0aGFsYW11cywgcG9zdGVyaW9yIHRoYWxhbWljIHJhZGlhdGlvbnMgYW5kIHNhZ2l0dGFsIHN0cmF0dW0gb24gYnJhaW4gTVJJIGFuZCBkZW1vbnN0cmF0ZWQgaW1wYWlyZWQgY29nbml0aXZlIHBlcmZvcm1hbmNlLCBzcGVjaWZpY2FsbHkgaW4gdGhlIGV4ZWN1dGl2ZSBhbmQgdmlzdW9zcGF0aWFsIGRvbWFpbnMuIEV4ZXJjaXNlIHRvbGVyYW5jZSAobWF4aW1hbCBveHlnZW4gY29uc3VtcHRpb24gYW5kIHZlbnRpbGF0b3J5IGVmZmljaWVuY3kgb24gQ1BFVCkgYW5kIHNpeC1taW51dGUgd2FsayBkaXN0YW5jZSB3ZXJlIHNpZ25pZmljYW50bHkgcmVkdWNlZC4gVGhlIGV4dGVudCBvZiBleHRyYS1wdWxtb25hcnkgTVJJIGFibm9ybWFsaXRpZXMgYW5kIGV4ZXJjaXNlIGludG9sZXJhbmNlIGNvcnJlbGF0ZWQgd2l0aCBzZXJ1bSBtYXJrZXJzIG9mIGluZmxhbW1hdGlvbiBhbmQgYWN1dGUgaWxsbmVzcyBzZXZlcml0eS4gUGF0aWVudHMgaGFkIGEgaGlnaGVyIGJ1cmRlbiBvZiBzZWxmLXJlcG9ydGVkIHN5bXB0b21zIG9mIGRlcHJlc3Npb24gYW5kIGV4cGVyaWVuY2VkIHNpZ25pZmljYW50IGltcGFpcm1lbnQgaW4gYWxsIGRvbWFpbnMgb2YgcXVhbGl0eSBvZiBsaWZlIGNvbXBhcmVkIHRvIGNvbnRyb2xzIChwPDAuMDAwMSB0byAwLjA0NCkuIEludGVycHJldGF0aW9uOiBBIHNpZ25pZmljYW50IHByb3BvcnRpb24gb2YgcGF0aWVudHMgZGlzY2hhcmdlZCBmcm9tIGhvc3BpdGFsIHJlcG9ydGVkIHN5bXB0b21zIG9mIGJyZWF0aGxlc3NuZXNzLCBmYXRpZ3VlLCBkZXByZXNzaW9uIGFuZCBoYWQgbGltaXRlZCBleGVyY2lzZSBjYXBhY2l0eS4gUGVyc2lzdGVudCBsdW5nIGFuZCBleHRyYS1wdWxtb25hcnkgb3JnYW4gTVJJIGZpbmRpbmdzIGFyZSBjb21tb24gaW4gcGF0aWVudHMgYW5kIGxpbmtlZCB0byBpbmZsYW1tYXRpb24gYW5kIHNldmVyaXR5IG9mIGFjdXRlIGlsbG5lc3MuIEZ1bmRpbmc6IE5JSFIgT3hmb3JkIGFuZCBPeGZvcmQgSGVhbHRoIEJpb21lZGljYWwgUmVzZWFyY2ggQ2VudHJlcywgQnJpdGlzaCBIZWFydCBGb3VuZGF0aW9uIENlbnRyZSBmb3IgUmVzZWFyY2ggRXhjZWxsZW5jZSwgVUtSSSwgV2VsbGNvbWUgVHJ1c3QsIEJyaXRpc2ggSGVhcnQgRm91bmRhdGlvbi4iLCJ2b2x1bWUiOiIzMSIsImNvbnRhaW5lci10aXRsZS1zaG9ydCI6IkVDbGluaWNhbE1lZGljaW5lIn0sImlzVGVtcG9yYXJ5IjpmYWxzZX1dfQ=="/>
                <w:id w:val="880215905"/>
                <w:placeholder>
                  <w:docPart w:val="10118157C0D64BE796B1B2065BF8B58B"/>
                </w:placeholder>
              </w:sdtPr>
              <w:sdtEndPr/>
              <w:sdtContent>
                <w:r w:rsidRPr="0010351B">
                  <w:rPr>
                    <w:rFonts w:cstheme="minorHAnsi"/>
                    <w:color w:val="000000"/>
                    <w:sz w:val="16"/>
                    <w:szCs w:val="16"/>
                    <w:vertAlign w:val="superscript"/>
                  </w:rPr>
                  <w:t>49</w:t>
                </w:r>
              </w:sdtContent>
            </w:sdt>
          </w:p>
        </w:tc>
        <w:tc>
          <w:tcPr>
            <w:tcW w:w="1978" w:type="dxa"/>
          </w:tcPr>
          <w:p w14:paraId="451FAF66" w14:textId="77777777" w:rsidR="007D426B" w:rsidRPr="0010351B" w:rsidRDefault="007D426B" w:rsidP="00B8067F">
            <w:pPr>
              <w:rPr>
                <w:rFonts w:cstheme="minorHAnsi"/>
                <w:sz w:val="16"/>
                <w:szCs w:val="16"/>
              </w:rPr>
            </w:pPr>
            <w:r w:rsidRPr="0010351B">
              <w:rPr>
                <w:rFonts w:cstheme="minorHAnsi"/>
                <w:sz w:val="16"/>
                <w:szCs w:val="16"/>
              </w:rPr>
              <w:t>Mar 2020 to May 2020</w:t>
            </w:r>
          </w:p>
        </w:tc>
        <w:tc>
          <w:tcPr>
            <w:tcW w:w="3069" w:type="dxa"/>
          </w:tcPr>
          <w:p w14:paraId="6B98C421" w14:textId="77777777" w:rsidR="007D426B" w:rsidRPr="0010351B" w:rsidRDefault="007D426B" w:rsidP="00B8067F">
            <w:pPr>
              <w:rPr>
                <w:rFonts w:cstheme="minorHAnsi"/>
                <w:sz w:val="16"/>
                <w:szCs w:val="16"/>
              </w:rPr>
            </w:pPr>
            <w:r w:rsidRPr="0010351B">
              <w:rPr>
                <w:rFonts w:cstheme="minorHAnsi"/>
                <w:sz w:val="16"/>
                <w:szCs w:val="16"/>
              </w:rPr>
              <w:t>Wild type</w:t>
            </w:r>
          </w:p>
        </w:tc>
        <w:tc>
          <w:tcPr>
            <w:tcW w:w="2852" w:type="dxa"/>
          </w:tcPr>
          <w:p w14:paraId="5EA90B4A" w14:textId="78793BE3" w:rsidR="007D426B" w:rsidRPr="0010351B" w:rsidRDefault="007D426B" w:rsidP="00B8067F">
            <w:pPr>
              <w:rPr>
                <w:rFonts w:cstheme="minorHAnsi"/>
                <w:sz w:val="16"/>
                <w:szCs w:val="16"/>
              </w:rPr>
            </w:pPr>
            <w:r w:rsidRPr="0010351B">
              <w:rPr>
                <w:rFonts w:cstheme="minorHAnsi"/>
                <w:sz w:val="16"/>
                <w:szCs w:val="16"/>
              </w:rPr>
              <w:t>41</w:t>
            </w:r>
            <w:r w:rsidR="000C6FB4">
              <w:rPr>
                <w:rFonts w:cstheme="minorHAnsi"/>
                <w:sz w:val="16"/>
                <w:szCs w:val="16"/>
              </w:rPr>
              <w:t>.</w:t>
            </w:r>
            <w:r w:rsidRPr="0010351B">
              <w:rPr>
                <w:rFonts w:cstheme="minorHAnsi"/>
                <w:sz w:val="16"/>
                <w:szCs w:val="16"/>
              </w:rPr>
              <w:t>4%</w:t>
            </w:r>
          </w:p>
        </w:tc>
        <w:tc>
          <w:tcPr>
            <w:tcW w:w="3628" w:type="dxa"/>
          </w:tcPr>
          <w:p w14:paraId="162305E7" w14:textId="1112EA25" w:rsidR="007D426B" w:rsidRPr="0010351B" w:rsidRDefault="007D426B" w:rsidP="00B8067F">
            <w:pPr>
              <w:rPr>
                <w:rFonts w:cstheme="minorHAnsi"/>
                <w:sz w:val="16"/>
                <w:szCs w:val="16"/>
              </w:rPr>
            </w:pPr>
            <w:r w:rsidRPr="0010351B">
              <w:rPr>
                <w:rFonts w:cstheme="minorHAnsi"/>
                <w:sz w:val="16"/>
                <w:szCs w:val="16"/>
              </w:rPr>
              <w:t>Mean: 55</w:t>
            </w:r>
            <w:r w:rsidR="000C6FB4">
              <w:rPr>
                <w:rFonts w:cstheme="minorHAnsi"/>
                <w:sz w:val="16"/>
                <w:szCs w:val="16"/>
              </w:rPr>
              <w:t>.</w:t>
            </w:r>
            <w:r w:rsidRPr="0010351B">
              <w:rPr>
                <w:rFonts w:cstheme="minorHAnsi"/>
                <w:sz w:val="16"/>
                <w:szCs w:val="16"/>
              </w:rPr>
              <w:t>4</w:t>
            </w:r>
          </w:p>
        </w:tc>
      </w:tr>
      <w:tr w:rsidR="007D426B" w:rsidRPr="0010351B" w14:paraId="3A67DFD2" w14:textId="77777777" w:rsidTr="00B8067F">
        <w:trPr>
          <w:trHeight w:val="20"/>
        </w:trPr>
        <w:tc>
          <w:tcPr>
            <w:tcW w:w="2063" w:type="dxa"/>
          </w:tcPr>
          <w:p w14:paraId="7BAFC9C3" w14:textId="77777777" w:rsidR="007D426B" w:rsidRPr="0010351B" w:rsidRDefault="007D426B" w:rsidP="00B8067F">
            <w:pPr>
              <w:rPr>
                <w:rFonts w:cstheme="minorHAnsi"/>
                <w:sz w:val="16"/>
                <w:szCs w:val="16"/>
              </w:rPr>
            </w:pPr>
            <w:r w:rsidRPr="0010351B">
              <w:rPr>
                <w:rFonts w:cstheme="minorHAnsi"/>
                <w:sz w:val="16"/>
                <w:szCs w:val="16"/>
              </w:rPr>
              <w:t>Rivera</w:t>
            </w:r>
            <w:r w:rsidRPr="0010351B">
              <w:rPr>
                <w:rFonts w:cstheme="minorHAnsi"/>
                <w:sz w:val="16"/>
                <w:szCs w:val="16"/>
              </w:rPr>
              <w:noBreakHyphen/>
              <w:t>Izquierdo 2022</w:t>
            </w:r>
            <w:sdt>
              <w:sdtPr>
                <w:rPr>
                  <w:rFonts w:cstheme="minorHAnsi"/>
                  <w:color w:val="000000"/>
                  <w:sz w:val="16"/>
                  <w:szCs w:val="16"/>
                  <w:vertAlign w:val="superscript"/>
                </w:rPr>
                <w:tag w:val="MENDELEY_CITATION_v3_eyJjaXRhdGlvbklEIjoiTUVOREVMRVlfQ0lUQVRJT05fYTA5YjMxN2MtOTgxOC00YWNkLWI0NDQtZmM3NzY5ZGUyYjgyIiwicHJvcGVydGllcyI6eyJub3RlSW5kZXgiOjB9LCJpc0VkaXRlZCI6ZmFsc2UsIm1hbnVhbE92ZXJyaWRlIjp7ImlzTWFudWFsbHlPdmVycmlkZGVuIjpmYWxzZSwiY2l0ZXByb2NUZXh0IjoiPHN1cD4zMzwvc3VwPiIsIm1hbnVhbE92ZXJyaWRlVGV4dCI6IiJ9LCJjaXRhdGlvbkl0ZW1zIjpbeyJpZCI6IjZlYzIzZDlmLTBlZTYtMzNjNy04ZTBhLWE3OWI0NWMyMmJmZSIsIml0ZW1EYXRhIjp7InR5cGUiOiJhcnRpY2xlLWpvdXJuYWwiLCJpZCI6IjZlYzIzZDlmLTBlZTYtMzNjNy04ZTBhLWE3OWI0NWMyMmJmZSIsInRpdGxlIjoiTG9uZyBDT1ZJRCAxMiBtb250aHMgYWZ0ZXIgZGlzY2hhcmdlOiBwZXJzaXN0ZW50IHN5bXB0b21zIGluIHBhdGllbnRzIGhvc3BpdGFsaXNlZCBkdWUgdG8gQ09WSUQtMTkgYW5kIHBhdGllbnRzIGhvc3BpdGFsaXNlZCBkdWUgdG8gb3RoZXIgY2F1c2Vz4oCUYSBtdWx0aWNlbnRyZSBjb2hvcnQgc3R1ZHkiLCJncm91cElkIjoiNWU1OGYyMTUtMDBlOC0zZDU1LTg3ZDYtMzQyNTc0NDFiNTgzIiwiYXV0aG9yIjpbeyJmYW1pbHkiOiJSaXZlcmEtSXpxdWllcmRvIiwiZ2l2ZW4iOiJNYXJpbyIsInBhcnNlLW5hbWVzIjpmYWxzZSwiZHJvcHBpbmctcGFydGljbGUiOiIiLCJub24tZHJvcHBpbmctcGFydGljbGUiOiIifSx7ImZhbWlseSI6IkzDoWluZXotUmFtb3MtQm9zc2luaSIsImdpdmVuIjoiQW50b25pbyBKZXPDunMiLCJwYXJzZS1uYW1lcyI6ZmFsc2UsImRyb3BwaW5nLXBhcnRpY2xlIjoiIiwibm9uLWRyb3BwaW5nLXBhcnRpY2xlIjoiIn0seyJmYW1pbHkiOiJBbGJhIiwiZ2l2ZW4iOiJJbm1hY3VsYWRhIEd1ZXJyZXJvIEZlcm7DoW5kZXoiLCJwYXJzZS1uYW1lcyI6ZmFsc2UsImRyb3BwaW5nLXBhcnRpY2xlIjoiIiwibm9uLWRyb3BwaW5nLXBhcnRpY2xlIjoiZGUifSx7ImZhbWlseSI6Ik9ydGl6LUdvbnrDoWxlei1TZXJuYSIsImdpdmVuIjoiUm9jw61vIiwicGFyc2UtbmFtZXMiOmZhbHNlLCJkcm9wcGluZy1wYXJ0aWNsZSI6IiIsIm5vbi1kcm9wcGluZy1wYXJ0aWNsZSI6IiJ9LHsiZmFtaWx5IjoiU2VycmFuby1PcnRpeiIsImdpdmVuIjoiw4FsdmFybyIsInBhcnNlLW5hbWVzIjpmYWxzZSwiZHJvcHBpbmctcGFydGljbGUiOiIiLCJub24tZHJvcHBpbmctcGFydGljbGUiOiIifSx7ImZhbWlseSI6IkZlcm7DoW5kZXotTWFydMOtbmV6IiwiZ2l2ZW4iOiJOaWNvbMOhcyBGcmFuY2lzY28iLCJwYXJzZS1uYW1lcyI6ZmFsc2UsImRyb3BwaW5nLXBhcnRpY2xlIjoiIiwibm9uLWRyb3BwaW5nLXBhcnRpY2xlIjoiIn0seyJmYW1pbHkiOiJSdWl6LU1vbnRlcm8iLCJnaXZlbiI6IlJhZmFlbCIsInBhcnNlLW5hbWVzIjpmYWxzZSwiZHJvcHBpbmctcGFydGljbGUiOiIiLCJub24tZHJvcHBpbmctcGFydGljbGUiOiIifSx7ImZhbWlseSI6IkNlcnZpbGxhIiwiZ2l2ZW4iOiJKb3JnZSBBLiIsInBhcnNlLW5hbWVzIjpmYWxzZSwiZHJvcHBpbmctcGFydGljbGUiOiIiLCJub24tZHJvcHBpbmctcGFydGljbGUiOiIifV0sImNvbnRhaW5lci10aXRsZSI6IkJNQyBNZWRpY2luZSIsImFjY2Vzc2VkIjp7ImRhdGUtcGFydHMiOltbMjAyMiw4LDVdXX0sIkRPSSI6IjEwLjExODYvczEyOTE2LTAyMi0wMjI5Mi02IiwiSVNTTiI6IjE3NDE3MDE1IiwiUE1JRCI6IjM1MTkzNTc0IiwiaXNzdWVkIjp7ImRhdGUtcGFydHMiOltbMjAyMiwxMiwxXV19LCJhYnN0cmFjdCI6IkJhY2tncm91bmQ6IExvbmctdGVybS1zcGVjaWZpYyBzZXF1ZWxhZSBvciBwZXJzaXN0ZW50IHN5bXB0b21zIChTUFMpIGFmdGVyIGhvc3BpdGFsaXNhdGlvbiBkdWUgdG8gQ09WSUQtMTkgYXJlIG5vdCBrbm93bi4gVGhlIGFpbSBvZiB0aGlzIHN0dWR5IHdhcyB0byBleHBsb3JlIHRoZSBwcmVzZW5jZSBvZiBTUFMgMTIgbW9udGhzIGFmdGVyIGRpc2NoYXJnZSBpbiBzdXJ2aXZvcnMgaG9zcGl0YWxpc2VkIGR1ZSB0byBDT1ZJRC0xOSBhbmQgY29tcGFyZSBpdCB3aXRoIHN1cnZpdm9ycyBob3NwaXRhbGlzZWQgZHVlIHRvIG90aGVyIGNhdXNlcy4gTWV0aG9kczogUHJvc3BlY3RpdmUgY29ob3J0IHN0dWR5LCB0aGUgQW5kYWx1c2lhbiBDb2hvcnQgb2YgSG9zcGl0YWxpc2VkIHBhdGllbnRzIGZvciBDT1ZJRC0xOSAoQU5DT0hWSUQgc3R1ZHkpLCBjb25kdWN0ZWQgaW4gNCBob3NwaXRhbHMgYW5kIDI5IHByaW1hcnkgY2FyZSBjZW50cmVzIGluIEFuZGFsdXNpYSwgU3BhaW4uIFRoZSBzYW1wbGUgd2FzIGNvbXBvc2VkIG9mIDkwNiBhZHVsdCBwYXRpZW50czsgNDUzIHBhdGllbnRzIGhvc3BpdGFsaXNlZCBkdWUgdG8gQ09WSUQtMTkgKGV4cG9zZWQpIGFuZCA0NTMgaG9zcGl0YWxpc2VkIGR1ZSB0byBvdGhlciBjYXVzZXMgKG5vbi1leHBvc2VkKSBmcm9tIE1hcmNoIDEgdG8gQXByaWwgMTUsIDIwMjAsIGFuZCBkaXNjaGFyZ2VkIGFsaXZlLiBUaGUgbWFpbiBvdXRjb21lcyB3ZXJlICgxKSB0aGUgcHJldmFsZW5jZSBvZiBTUFMgYXQgMTIgbW9udGhzIGFmdGVyIGRpc2NoYXJnZSBhbmQgKDIpIHRoZSBpbmNpZGVuY2Ugb2YgU1BTIGFmdGVyIGRpc2NoYXJnZS4gT3V0Y29tZSBkYXRhIGF0IDEyIG1vbnRocyB3ZXJlIGNvbXBhcmVkIGJldHdlZW4gdGhlIGV4cG9zZWQgYW5kIG5vbi1leHBvc2VkIGNvaG9ydHMuIFJpc2sgcmF0aW9zIHdlcmUgY2FsY3VsYXRlZCwgYW5kIGJpdmFyaWF0ZSBhbmFseXNlcyB3ZXJlIHBlcmZvcm1lZC4gUmVzdWx0czogQSB0b3RhbCBvZiAxNjMgKDM2LjElKSBhbmQgMTYwICgzNS4zJSkgcGF0aWVudHMgb2YgdGhlIGV4cG9zZWQgYW5kIG5vbi1leHBvc2VkIGNvaG9ydHMsIHJlc3BlY3RpdmVseSwgc2hvd2VkIGF0IGxlYXN0IG9uZSBTUFMgYXQgMTIgbW9udGhzIGFmdGVyIGRpc2NoYXJnZS4gVGhlIFNQUyB3aXRoIGhpZ2hlciBwcmV2YWxlbmNlIGluIHRoZSBzdWJncm91cCBvZiBwYXRpZW50cyBob3NwaXRhbGlzZWQgZHVlIHRvIENPVklELTE5IDEyIG1vbnRocyBhZnRlciBkaXNjaGFyZ2Ugd2VyZSBwZXJzaXN0ZW50IHBoYXJ5bmdlYWwgc3ltcHRvbXMgKHA8MC4wMDEpLCBuZXVyb2xvZ2ljYWwgU1BTIChwPTAuMDQ5KSwgY29uZnVzaW9uIG9yIG1lbW9yeSBsb3NzIChwPTAuMDQzKSwgdGhyb21ib3RpYyBldmVudHMgKHA9MC4wMjUpIGFuZCBhbnhpZXR5IChwPTAuMDQ2KS4gVGhlIGluY2lkZW5jZSBvZiBTUFMgd2FzIGhpZ2hlciBmb3IgdGhlIGV4cG9zZWQgY29ob3J0IHJlZ2FyZGluZyBwaGFyeW5nZWFsIHN5bXB0b21zIChyaXNrIHJhdGlvLCA4LjAwOyA5NSUgQ0ksIDEuODUgdG8gMzYuMTIpLCBjb25mdXNpb24gb3IgbWVtb3J5IGxvc3MgKHJpc2sgcmF0aW8sIDMuNTA7IDk1JSBDSSwgMS4xNiB0byAxMC41NSkgYW5kIGFueGlldHkgc3ltcHRvbXMgKHJpc2sgcmF0aW8sIDIuMzY7IDk1JSBDSSwgMS4yOCB0byA0LjM0KS4gQ29uY2x1c2lvbnM6IFRoZXJlIHdhcyBhIHNpbWlsYXIgZnJlcXVlbmN5IG9mIGxvbmctdGVybSBTUFMgYWZ0ZXIgZGlzY2hhcmdlIGF0IDEyIG1vbnRocywgcmVnYXJkbGVzcyBvZiB0aGUgY2F1c2Ugb2YgYWRtaXNzaW9uIChDT1ZJRC0xOSBvciBvdGhlciBjYXVzZXMpLiBOZXZlcnRoZWxlc3MsIHNvbWUgc3ltcHRvbXMgdGhhdCB3ZXJlIGZvdW5kIHRvIGJlIG1vcmUgYXNzb2NpYXRlZCB3aXRoIENPVklELTE5LCBzdWNoIGFzIG1lbW9yeSBsb3NzIG9yIGFueGlldHksIG1lcml0IGZ1cnRoZXIgaW52ZXN0aWdhdGlvbi4gVGhlc2UgcmVzdWx0cyBzaG91bGQgZ3VpZGUgZnV0dXJlIGZvbGxvdy11cCBvZiBDT1ZJRC0xOSBwYXRpZW50cyBhZnRlciBob3NwaXRhbCBkaXNjaGFyZ2UuIiwicHVibGlzaGVyIjoiQmlvTWVkIENlbnRyYWwgTHRkIiwiaXNzdWUiOiIxIiwidm9sdW1lIjoiMjAiLCJjb250YWluZXItdGl0bGUtc2hvcnQiOiJCTUMgTWVkIn0sImlzVGVtcG9yYXJ5IjpmYWxzZX1dfQ=="/>
                <w:id w:val="1648710686"/>
                <w:placeholder>
                  <w:docPart w:val="31B59E486B634375AE6443157AF6926C"/>
                </w:placeholder>
              </w:sdtPr>
              <w:sdtEndPr/>
              <w:sdtContent>
                <w:r w:rsidRPr="0010351B">
                  <w:rPr>
                    <w:rFonts w:cstheme="minorHAnsi"/>
                    <w:color w:val="000000"/>
                    <w:sz w:val="16"/>
                    <w:szCs w:val="16"/>
                    <w:vertAlign w:val="superscript"/>
                  </w:rPr>
                  <w:t>34</w:t>
                </w:r>
              </w:sdtContent>
            </w:sdt>
          </w:p>
        </w:tc>
        <w:tc>
          <w:tcPr>
            <w:tcW w:w="1978" w:type="dxa"/>
          </w:tcPr>
          <w:p w14:paraId="21DC2E3C" w14:textId="77777777" w:rsidR="007D426B" w:rsidRPr="0010351B" w:rsidRDefault="007D426B" w:rsidP="00B8067F">
            <w:pPr>
              <w:rPr>
                <w:rFonts w:cstheme="minorHAnsi"/>
                <w:sz w:val="16"/>
                <w:szCs w:val="16"/>
              </w:rPr>
            </w:pPr>
            <w:r w:rsidRPr="0010351B">
              <w:rPr>
                <w:rFonts w:cstheme="minorHAnsi"/>
                <w:sz w:val="16"/>
                <w:szCs w:val="16"/>
              </w:rPr>
              <w:t>Mar 2020 to Apr 2020</w:t>
            </w:r>
          </w:p>
        </w:tc>
        <w:tc>
          <w:tcPr>
            <w:tcW w:w="3069" w:type="dxa"/>
          </w:tcPr>
          <w:p w14:paraId="16E678F5" w14:textId="77777777" w:rsidR="007D426B" w:rsidRPr="0010351B" w:rsidRDefault="007D426B" w:rsidP="00B8067F">
            <w:pPr>
              <w:rPr>
                <w:rFonts w:cstheme="minorHAnsi"/>
                <w:sz w:val="16"/>
                <w:szCs w:val="16"/>
              </w:rPr>
            </w:pPr>
            <w:r w:rsidRPr="0010351B">
              <w:rPr>
                <w:rFonts w:cstheme="minorHAnsi"/>
                <w:sz w:val="16"/>
                <w:szCs w:val="16"/>
              </w:rPr>
              <w:t>Wild type</w:t>
            </w:r>
          </w:p>
        </w:tc>
        <w:tc>
          <w:tcPr>
            <w:tcW w:w="2852" w:type="dxa"/>
          </w:tcPr>
          <w:p w14:paraId="22BB1B95" w14:textId="1E4C3EC1" w:rsidR="007D426B" w:rsidRPr="0010351B" w:rsidRDefault="007D426B" w:rsidP="00B8067F">
            <w:pPr>
              <w:rPr>
                <w:rFonts w:cstheme="minorHAnsi"/>
                <w:sz w:val="16"/>
                <w:szCs w:val="16"/>
              </w:rPr>
            </w:pPr>
            <w:r w:rsidRPr="0010351B">
              <w:rPr>
                <w:rFonts w:cstheme="minorHAnsi"/>
                <w:sz w:val="16"/>
                <w:szCs w:val="16"/>
              </w:rPr>
              <w:t>42</w:t>
            </w:r>
            <w:r w:rsidR="000C6FB4">
              <w:rPr>
                <w:rFonts w:cstheme="minorHAnsi"/>
                <w:sz w:val="16"/>
                <w:szCs w:val="16"/>
              </w:rPr>
              <w:t>.</w:t>
            </w:r>
            <w:r w:rsidRPr="0010351B">
              <w:rPr>
                <w:rFonts w:cstheme="minorHAnsi"/>
                <w:sz w:val="16"/>
                <w:szCs w:val="16"/>
              </w:rPr>
              <w:t>6%</w:t>
            </w:r>
          </w:p>
        </w:tc>
        <w:tc>
          <w:tcPr>
            <w:tcW w:w="3628" w:type="dxa"/>
          </w:tcPr>
          <w:p w14:paraId="7F1DEF07" w14:textId="01728A80" w:rsidR="007D426B" w:rsidRPr="0010351B" w:rsidRDefault="007D426B" w:rsidP="00B8067F">
            <w:pPr>
              <w:rPr>
                <w:rFonts w:cstheme="minorHAnsi"/>
                <w:sz w:val="16"/>
                <w:szCs w:val="16"/>
              </w:rPr>
            </w:pPr>
            <w:r w:rsidRPr="0010351B">
              <w:rPr>
                <w:rFonts w:cstheme="minorHAnsi"/>
                <w:sz w:val="16"/>
                <w:szCs w:val="16"/>
              </w:rPr>
              <w:t>Mean: 61</w:t>
            </w:r>
            <w:r w:rsidR="000C6FB4">
              <w:rPr>
                <w:rFonts w:cstheme="minorHAnsi"/>
                <w:sz w:val="16"/>
                <w:szCs w:val="16"/>
              </w:rPr>
              <w:t>.</w:t>
            </w:r>
            <w:r w:rsidRPr="0010351B">
              <w:rPr>
                <w:rFonts w:cstheme="minorHAnsi"/>
                <w:sz w:val="16"/>
                <w:szCs w:val="16"/>
              </w:rPr>
              <w:t>2</w:t>
            </w:r>
          </w:p>
        </w:tc>
      </w:tr>
      <w:tr w:rsidR="007D426B" w:rsidRPr="0010351B" w14:paraId="6E8AD68C" w14:textId="77777777" w:rsidTr="00B8067F">
        <w:trPr>
          <w:trHeight w:val="20"/>
        </w:trPr>
        <w:tc>
          <w:tcPr>
            <w:tcW w:w="2063" w:type="dxa"/>
          </w:tcPr>
          <w:p w14:paraId="3E0253EE" w14:textId="77777777" w:rsidR="007D426B" w:rsidRPr="0010351B" w:rsidRDefault="007D426B" w:rsidP="00B8067F">
            <w:pPr>
              <w:rPr>
                <w:rFonts w:cstheme="minorHAnsi"/>
                <w:sz w:val="16"/>
                <w:szCs w:val="16"/>
              </w:rPr>
            </w:pPr>
            <w:r w:rsidRPr="0010351B">
              <w:rPr>
                <w:rFonts w:cstheme="minorHAnsi"/>
                <w:sz w:val="16"/>
                <w:szCs w:val="16"/>
              </w:rPr>
              <w:t>Roessler 2021</w:t>
            </w:r>
            <w:sdt>
              <w:sdtPr>
                <w:rPr>
                  <w:rFonts w:cstheme="minorHAnsi"/>
                  <w:color w:val="000000"/>
                  <w:sz w:val="16"/>
                  <w:szCs w:val="16"/>
                  <w:vertAlign w:val="superscript"/>
                </w:rPr>
                <w:tag w:val="MENDELEY_CITATION_v3_eyJjaXRhdGlvbklEIjoiTUVOREVMRVlfQ0lUQVRJT05fMTlhYWE1ZGYtNGQ2ZS00YTY4LWI2ZWEtZWUyMDA1MjRjNDE3IiwicHJvcGVydGllcyI6eyJub3RlSW5kZXgiOjB9LCJpc0VkaXRlZCI6ZmFsc2UsIm1hbnVhbE92ZXJyaWRlIjp7ImlzTWFudWFsbHlPdmVycmlkZGVuIjpmYWxzZSwiY2l0ZXByb2NUZXh0IjoiPHN1cD4zNDwvc3VwPiIsIm1hbnVhbE92ZXJyaWRlVGV4dCI6IiJ9LCJjaXRhdGlvbkl0ZW1zIjpbeyJpZCI6IjcwM2U5NGQ5LTljYjMtMzU3Zi05NmFkLTQwZWMxN2E3MjMzMCIsIml0ZW1EYXRhIjp7InR5cGUiOiJhcnRpY2xlIiwiaWQiOiI3MDNlOTRkOS05Y2IzLTM1N2YtOTZhZC00MGVjMTdhNzIzMzAiLCJ0aXRsZSI6IlBvc3QgQ09WSUQtMTkgaW4gY2hpbGRyZW4sIGFkb2xlc2NlbnRzLCBhbmQgYWR1bHRzOiBSZXN1bHRzIG9mIGEgbWF0Y2hlZCBjb2hvcnQgc3R1ZHkgaW5jbHVkaW5nIG1vcmUgdGhhbiAxNTAsMDAwIGluZGl2aWR1YWxzIHdpdGggQ09WSUQtMTkiLCJncm91cElkIjoiNWU1OGYyMTUtMDBlOC0zZDU1LTg3ZDYtMzQyNTc0NDFiNTgzIiwiYXV0aG9yIjpbeyJmYW1pbHkiOiJSb2Vzc2xlciIsImdpdmVuIjoiTWFydGluIiwicGFyc2UtbmFtZXMiOmZhbHNlLCJkcm9wcGluZy1wYXJ0aWNsZSI6IiIsIm5vbi1kcm9wcGluZy1wYXJ0aWNsZSI6IiJ9LHsiZmFtaWx5IjoiVGVzY2giLCJnaXZlbiI6IkZhbGtvIiwicGFyc2UtbmFtZXMiOmZhbHNlLCJkcm9wcGluZy1wYXJ0aWNsZSI6IiIsIm5vbi1kcm9wcGluZy1wYXJ0aWNsZSI6IiJ9LHsiZmFtaWx5IjoiQmF0cmFtIiwiZ2l2ZW4iOiJNYW51ZWwiLCJwYXJzZS1uYW1lcyI6ZmFsc2UsImRyb3BwaW5nLXBhcnRpY2xlIjoiIiwibm9uLWRyb3BwaW5nLXBhcnRpY2xlIjoiIn0seyJmYW1pbHkiOiJKYWNvYiIsImdpdmVuIjoiSm9zZXBoaW5lIiwicGFyc2UtbmFtZXMiOmZhbHNlLCJkcm9wcGluZy1wYXJ0aWNsZSI6IiIsIm5vbi1kcm9wcGluZy1wYXJ0aWNsZSI6IiJ9LHsiZmFtaWx5IjoiTG9zZXIiLCJnaXZlbiI6IkZyaWVkcmljaCIsInBhcnNlLW5hbWVzIjpmYWxzZSwiZHJvcHBpbmctcGFydGljbGUiOiIiLCJub24tZHJvcHBpbmctcGFydGljbGUiOiIifSx7ImZhbWlseSI6IldlaWRpbmdlciIsImdpdmVuIjoiT2xpdmVyIiwicGFyc2UtbmFtZXMiOmZhbHNlLCJkcm9wcGluZy1wYXJ0aWNsZSI6IiIsIm5vbi1kcm9wcGluZy1wYXJ0aWNsZSI6IiJ9LHsiZmFtaWx5IjoiV2VuZGUiLCJnaXZlbiI6IkRhbm55IiwicGFyc2UtbmFtZXMiOmZhbHNlLCJkcm9wcGluZy1wYXJ0aWNsZSI6IiIsIm5vbi1kcm9wcGluZy1wYXJ0aWNsZSI6IiJ9LHsiZmFtaWx5IjoiVml2aXJpdG8iLCJnaXZlbiI6IkFubmlrYSIsInBhcnNlLW5hbWVzIjpmYWxzZSwiZHJvcHBpbmctcGFydGljbGUiOiIiLCJub24tZHJvcHBpbmctcGFydGljbGUiOiIifSx7ImZhbWlseSI6IlRvZXBmbmVyIiwiZ2l2ZW4iOiJOaWNvbGUiLCJwYXJzZS1uYW1lcyI6ZmFsc2UsImRyb3BwaW5nLXBhcnRpY2xlIjoiIiwibm9uLWRyb3BwaW5nLXBhcnRpY2xlIjoiIn0seyJmYW1pbHkiOiJTZWlmZXJ0IiwiZ2l2ZW4iOiJNYXJ0aW4iLCJwYXJzZS1uYW1lcyI6ZmFsc2UsImRyb3BwaW5nLXBhcnRpY2xlIjoiIiwibm9uLWRyb3BwaW5nLXBhcnRpY2xlIjoiIn0seyJmYW1pbHkiOiJOYWdlbCIsImdpdmVuIjoiT2xpdmVyIiwicGFyc2UtbmFtZXMiOmZhbHNlLCJkcm9wcGluZy1wYXJ0aWNsZSI6IiIsIm5vbi1kcm9wcGluZy1wYXJ0aWNsZSI6IiJ9LHsiZmFtaWx5IjoiS8O2bmlnIiwiZ2l2ZW4iOiJDaHJpc3RpbmEiLCJwYXJzZS1uYW1lcyI6ZmFsc2UsImRyb3BwaW5nLXBhcnRpY2xlIjoiIiwibm9uLWRyb3BwaW5nLXBhcnRpY2xlIjoiIn0seyJmYW1pbHkiOiJKdWNrbmV3aXR6IiwiZ2l2ZW4iOiJSb2xhbmQiLCJwYXJzZS1uYW1lcyI6ZmFsc2UsImRyb3BwaW5nLXBhcnRpY2xlIjoiIiwibm9uLWRyb3BwaW5nLXBhcnRpY2xlIjoiIn0seyJmYW1pbHkiOiJBcm1hbm4iLCJnaXZlbiI6IkouUC4iLCJwYXJzZS1uYW1lcyI6ZmFsc2UsImRyb3BwaW5nLXBhcnRpY2xlIjoiIiwibm9uLWRyb3BwaW5nLXBhcnRpY2xlIjoiIn0seyJmYW1pbHkiOiJCZXJuZXIiLCJnaXZlbiI6IlJlaW5oYXJkIiwicGFyc2UtbmFtZXMiOmZhbHNlLCJkcm9wcGluZy1wYXJ0aWNsZSI6IiIsIm5vbi1kcm9wcGluZy1wYXJ0aWNsZSI6IiJ9LHsiZmFtaWx5IjoiVHJlc2tvdmEtU2Nod2FyemJhY2giLCJnaXZlbiI6Ik1hcmluYSIsInBhcnNlLW5hbWVzIjpmYWxzZSwiZHJvcHBpbmctcGFydGljbGUiOiIiLCJub24tZHJvcHBpbmctcGFydGljbGUiOiIifSx7ImZhbWlseSI6IkhlcnRsZSIsImdpdmVuIjoiRGFnbWFyIiwicGFyc2UtbmFtZXMiOmZhbHNlLCJkcm9wcGluZy1wYXJ0aWNsZSI6IiIsIm5vbi1kcm9wcGluZy1wYXJ0aWNsZSI6IiJ9LHsiZmFtaWx5IjoiU2Nob2x6IiwiZ2l2ZW4iOiJTdGVmYW4iLCJwYXJzZS1uYW1lcyI6ZmFsc2UsImRyb3BwaW5nLXBhcnRpY2xlIjoiIiwibm9uLWRyb3BwaW5nLXBhcnRpY2xlIjoiIn0seyJmYW1pbHkiOiJTdGVybiIsImdpdmVuIjoiU3RlZmFuIiwicGFyc2UtbmFtZXMiOmZhbHNlLCJkcm9wcGluZy1wYXJ0aWNsZSI6IiIsIm5vbi1kcm9wcGluZy1wYXJ0aWNsZSI6IiJ9LHsiZmFtaWx5IjoiQmFsbGVzdGVyb3MiLCJnaXZlbiI6IlBlZHJvIiwicGFyc2UtbmFtZXMiOmZhbHNlLCJkcm9wcGluZy1wYXJ0aWNsZSI6IiIsIm5vbi1kcm9wcGluZy1wYXJ0aWNsZSI6IiJ9LHsiZmFtaWx5IjoiQmHDn2xlciIsImdpdmVuIjoiU3RlZmFuIiwicGFyc2UtbmFtZXMiOmZhbHNlLCJkcm9wcGluZy1wYXJ0aWNsZSI6IiIsIm5vbi1kcm9wcGluZy1wYXJ0aWNsZSI6IiJ9LHsiZmFtaWx5IjoiQmVydGVsZSIsImdpdmVuIjoiQmFyYmFyYSIsInBhcnNlLW5hbWVzIjpmYWxzZSwiZHJvcHBpbmctcGFydGljbGUiOiIiLCJub24tZHJvcHBpbmctcGFydGljbGUiOiIifSx7ImZhbWlseSI6IlJlcHNjaGzDpGdlciIsImdpdmVuIjoiVXdlIiwicGFyc2UtbmFtZXMiOmZhbHNlLCJkcm9wcGluZy1wYXJ0aWNsZSI6IiIsIm5vbi1kcm9wcGluZy1wYXJ0aWNsZSI6IiJ9LHsiZmFtaWx5IjoiUmljaHRlciIsImdpdmVuIjoiTmljbyIsInBhcnNlLW5hbWVzIjpmYWxzZSwiZHJvcHBpbmctcGFydGljbGUiOiIiLCJub24tZHJvcHBpbmctcGFydGljbGUiOiIifSx7ImZhbWlseSI6IlJpZWRlcmVyIiwiZ2l2ZW4iOiJDb3JkdWxhIiwicGFyc2UtbmFtZXMiOmZhbHNlLCJkcm9wcGluZy1wYXJ0aWNsZSI6IiIsIm5vbi1kcm9wcGluZy1wYXJ0aWNsZSI6IiJ9LHsiZmFtaWx5IjoiU29iaWsiLCJnaXZlbiI6IkZyYW56aXNrYSIsInBhcnNlLW5hbWVzIjpmYWxzZSwiZHJvcHBpbmctcGFydGljbGUiOiIiLCJub24tZHJvcHBpbmctcGFydGljbGUiOiIifSx7ImZhbWlseSI6IlNjaHJhbW0iLCJnaXZlbiI6IkFuamEiLCJwYXJzZS1uYW1lcyI6ZmFsc2UsImRyb3BwaW5nLXBhcnRpY2xlIjoiIiwibm9uLWRyb3BwaW5nLXBhcnRpY2xlIjoiIn0seyJmYW1pbHkiOiJTY2h1bHRlIiwiZ2l2ZW4iOiJDbGF1ZGlhIiwicGFyc2UtbmFtZXMiOmZhbHNlLCJkcm9wcGluZy1wYXJ0aWNsZSI6IiIsIm5vbi1kcm9wcGluZy1wYXJ0aWNsZSI6IiJ9LHsiZmFtaWx5IjoiV2llbGVyIiwiZ2l2ZW4iOiJMb3RoYXIiLCJwYXJzZS1uYW1lcyI6ZmFsc2UsImRyb3BwaW5nLXBhcnRpY2xlIjoiIiwibm9uLWRyb3BwaW5nLXBhcnRpY2xlIjoiIn0seyJmYW1pbHkiOiJXYWxrZXIiLCJnaXZlbiI6IkpvY2hlbiIsInBhcnNlLW5hbWVzIjpmYWxzZSwiZHJvcHBpbmctcGFydGljbGUiOiIiLCJub24tZHJvcHBpbmctcGFydGljbGUiOiIifSx7ImZhbWlseSI6IlNjaGVpZHQtTmF2ZSIsImdpdmVuIjoiQ2hyaXN0YSIsInBhcnNlLW5hbWVzIjpmYWxzZSwiZHJvcHBpbmctcGFydGljbGUiOiIiLCJub24tZHJvcHBpbmctcGFydGljbGUiOiIifSx7ImZhbWlseSI6IlNjaG1pdHQiLCJnaXZlbiI6IkpvY2hlbiIsInBhcnNlLW5hbWVzIjpmYWxzZSwiZHJvcHBpbmctcGFydGljbGUiOiIiLCJub24tZHJvcHBpbmctcGFydGljbGUiOiIifV0sImNvbnRhaW5lci10aXRsZSI6Im1lZFJ4aXYiLCJhY2Nlc3NlZCI6eyJkYXRlLXBhcnRzIjpbWzIwMjIsOCw4XV19LCJET0kiOiIxMC4xMTAxLzIwMjEuMTAuMjEuMjEyNjUxMzMiLCJVUkwiOiJodHRwczovL3d3dy5tZWRyeGl2Lm9yZy9jb250ZW50LzEwLjExMDEvMjAyMS4xMC4yMS4yMTI2NTEzMy5hYnN0cmFjdCIsImlzc3VlZCI6eyJkYXRlLXBhcnRzIjpbWzIwMjFdXX0sImFic3RyYWN0IjoiQmFja2dyb3VuZDogTG9uZy10ZXJtIGhlYWx0aCBzZXF1ZWxhZSBvZiB0aGUgY29yb25hdmlydXMgZGlzZWFzZSAyMDE5IChDT1ZJRC0xOSkgYXJlIGEgbWFqb3IgcHVibGljIGhlYWx0aCBjb25jZXJuLiBIb3dldmVyLCBldmlkZW5jZSBvbiBwb3N0LWFjdXRlIENPVklELTE5IHN5bmRyb21lIChwb3N0IENPVklELTE5KSBpcyBzdGlsbCBsaW1pdGVkLCBwYXJ0aWN1bGFybHkgZm9yIGNoaWxkcmVuIGFuZCBhZG9sZXNjZW50cy4gVXRpbGl6aW5nIGNvbXByZWhlbnNpdmUgaGVhbHRoY2FyZSBkYXRhIG9uIG1vcmUgdGhhbiA0NSBwZXJjZW50IG9mIHRoZSBHZXJtYW4gcG9wdWxhdGlvbiBmcm9tIEphbnVhcnkgMjAxOSB0aHJvdWdoIERlY2VtYmVyIDIwMjAsIHdlIGludmVzdGlnYXRlZCBwb3N0IENPVklELTE5IGluIGNoaWxkcmVuL2Fkb2xlc2NlbnRzIGFuZCBhZHVsdHMuIE1ldGhvZHM6IEZyb20gYSB0b3RhbCBvZiAzOCBtaWxsaW9uIGluZGl2aWR1YWxzLCB3ZSBpZGVudGlmaWVkIGFsbCBwYXRpZW50cyB3aXRoIGxhYm9yYXRvcnkgY29uZmlybWVkIGRpYWdub3NpcyBvZiBDT1ZJRC0xOSB0aHJvdWdoIEp1bmUgMzAsIDIwMjAuIEEgY29udHJvbCBjb2hvcnQgd2FzIGFzc2lnbmVkIHVzaW5nIDE6NSBleGFjdCBtYXRjaGluZyBvbiBhZ2UsIHNleCwgYW5kIHByb3BlbnNpdHkgc2NvcmUgbWF0Y2hpbmcgb24gcHJldmFsZW50IG1lZGljYWwgY29uZGl0aW9ucy4gQ09WSUQtMTkgYW5kIGNvbnRyb2wgY29ob3J0cyB3ZXJlIGZvbGxvd2VkIGZvciBpbmNpZGVudCBtb3JiaWRpdHkgb3V0Y29tZXMgZG9jdW1lbnRlZCBhdCBsZWFzdCB0aHJlZSBtb250aHMgYWZ0ZXIgdGhlIGRhdGUgb2YgQ09WSUQtMTkgZGlhZ25vc2lzLCB3aGljaCB3YXMgdXNlZCBhcyB0aGUgaW5kZXggZGF0ZSBmb3IgYm90aCBncm91cHMuIE92ZXJhbGwsIDk2IHByZS1kZWZpbmVkIG91dGNvbWVzIHdlcmUgYWdncmVnYXRlZCBpbnRvIDEzIGRpYWdub3Npcy9zeW1wdG9tIGNvbXBsZXhlcyBhbmQgdGhyZWUgZG9tYWlucyAocGh5c2ljYWwgaGVhbHRoLCBtZW50YWwgaGVhbHRoLCBwaHlzaWNhbC9tZW50YWwgb3ZlcmxhcCBkb21haW4pLiBXZSB1c2VkIFBvaXNzb24gcmVncmVzc2lvbiB0byBlc3RpbWF0ZSBpbmNpZGVuY2UgcmF0ZSByYXRpb3MgKElSUnMpIHdpdGggOTUlLWNvbmZpZGVuY2UgaW50ZXJ2YWxzICg5NSUtQ0kpLiBSZXN1bHRzOiBUaGUgc3R1ZHkgcG9wdWxhdGlvbiBpbmNsdWRlZCAxNTcsMTM0IGluZGl2aWR1YWxzICgxMSw5NTAgY2hpbGRyZW4vYWRvbGVzY2VudHMgYW5kIDE0NSwxODQgYWR1bHRzKSB3aXRoIGNvbmZpcm1lZCBDT1ZJRC0xOS4gQ09WSUQtMTkgYW5kIGNvbnRyb2wgY29ob3J0IHdlcmUgd2VsbC1iYWxhbmNlZCByZWdhcmRpbmcgY292YXJpYXRlcy4gRm9yIGFsbCBoZWFsdGggb3V0Y29tZXMgY29tYmluZWQsIGluY2lkZW5jZSByYXRlcyAoSVJzKSBpbiB0aGUgQ09WSUQtMTkgY29ob3J0IHdlcmUgc2lnbmlmaWNhbnRseSBoaWdoZXIgdGhhbiB0aG9zZSBpbiB0aGUgY29udHJvbCBjb2hvcnQgaW4gYm90aCBjaGlsZHJlbi9hZG9sZXNjZW50cyAoSVJSPTEuMzAsIDk1JS1DST1bMS4yNS0xLjM1XSwgSVIgQ09WSUQtMTk9NDM2LjkxLCBJUiBDb250cm9sPTMzNS45OCkgYW5kIGFkdWx0cyhJUlI9MS4zMywgOTUlLUNJPVsxLjMxLTEuMzRdLCBJUiBDT1ZJRC0xOT02MTUuODIsIElSIENvbnRyb2w9NDY0LjE1KS4gVGhlIHJlbGF0aXZlIG1hZ25pdHVkZSBvZiBpbmNyZWFzZWQgZG9jdW1lbnRlZCBtb3JiaWRpdHkgd2FzIHNpbWlsYXIgZm9yIHRoZSBwaHlzaWNhbCwgbWVudGFsLCBhbmQgcGh5c2ljYWwvbWVudGFsIG92ZXJsYXAgZG9tYWluLiBJbiB0aGUgQ09WSUQtMTkgY29ob3J0LCBpbmNpZGVuY2UgcmF0ZXMgd2VyZSBzaWduaWZpY2FudGx5IGhpZ2hlciBpbiBhbGwgMTMgZGlhZ25vc2lzL3N5bXB0b20gY29tcGxleGVzIGluIGFkdWx0cyBhbmQgaW4gdGVuIGRpYWdub3Npcy9zeW1wdG9tIGNvbXBsZXhlcyBpbiBjaGlsZHJlbi9hZG9sZXNjZW50cy4gSVJSIGVzdGltYXRlcyB3ZXJlIHNpbWlsYXIgZm9yIHRoZSBhZ2UgZ3JvdXBzIDAtMTEgYW5kIDEyLTE3LiBJbmNpZGVuY2UgcmF0ZXMgaW4gY2hpbGRyZW4vYWRvbGVzY2VudHMgd2VyZSBjb25zaXN0ZW50bHkgbG93ZXIgdGhhbiB0aG9zZSBpbiBhZHVsdHMuIEFtb25nIHRoZSBzcGVjaWZpYyBvdXRjb21lcyB3aXRoIHRoZSBoaWdoZXN0IElSUiBhbmQgYW4gaW5jaWRlbmNlIHJhdGUgb2YgYXQgbGVhc3QgMS8xMDAgcGVyc29uLXllYXJzIGluIHRoZSBDT1ZJRC0xOSBjb2hvcnQgaW4gY2hpbGRyZW4gYW5kIGFkb2xlc2NlbnRzIHdlcmUgbWFsYWlzZS9mYXRpZ3VlL2V4aGF1c3Rpb24gKElSUj0yLjI4LCA5NSUtQ0k9WzEuNzEtMy4wNl0sIElSIENPVklELTE5PTEyLjU4LCBJUiBDb250cm9sPTUuNTEpLCBjb3VnaCAoSVJSPTEuNzQsIDk1JS1DST1bMS40OC0yLjA0XSwgSVIgQ09WSUQtMTk9MzYuNTYsIElSIENvbnRyb2w9MjEuMDYpLCBhbmQgdGhyb2F0L2NoZXN0IHBhaW4gKElSUj0xLjcyLCA5NSUtQ0k9WzEuMzktMi4xMl0sIElSIENPVklELTE5PTIwLjAxLCBJUiBDb250cm9sPTExLjY2KS4gSW4gYWR1bHRzLCB0aGVzZSBpbmNsdWRlZCBkeXNnZXVzaWEgKElSUj02LjY5LCA5NSUtQ0k9WzUuODgtNy42MF0sIElSIENPVklELTE5PTEyLjQyLCBJUiBDb250cm9sPTEuODYpLCBmZXZlciAoSVJSPTMuMzMsIDk1JS1DST1bMy4wMS0zLjY4XSwgSVIgQ09WSUQtMTk9MTEuNTMsIElSIENvbnRyb2w9My40NiksIGFuZCBkeXNwbmVhIChJUlI9Mi44OCwgOTUlLUNJPVsyLjc0LTMuMDJdLCBJUiBDT1ZJRC0xOT00My45MSwgSVIgQ29udHJvbD0xNS4yNykuIENvbmNsdXNpb25zOiBUaGlzIGxhcmdlLCBtYXRjaGVkIGNvaG9ydCBzdHVkeSBpbmRpY2F0ZXMgc3Vic3RhbnRpYWwgbmV3LW9uc2V0IHBvc3QgQ09WSUQtMTkgbW9yYmlkaXR5IGluIHBlZGlhdHJpYyBhbmQgYWR1bHQgcG9wdWxhdGlvbnMgYmFzZWQgb24gcm91dGluZSBoZWFsdGggY2FyZSBkb2N1bWVudGF0aW9uLiBGdXJ0aGVyIGludmVzdGlnYXRpb24gaXMgcmVxdWlyZWQgdG8gYXNzZXNzIHRoZSBwZXJzaXN0ZW5jZSBhbmQgbG9uZy10ZXJtIGhlYWx0aCBpbXBhY3Qgb2YgcG9zdCBDT1ZJRC0xOSBjb25kaXRpb25zLCBlc3BlY2lhbGx5IGluIGNoaWxkcmVuIGFuZCBhZG9sZXNjZW50cy4iLCJjb250YWluZXItdGl0bGUtc2hvcnQiOiIifSwiaXNUZW1wb3JhcnkiOmZhbHNlfV19"/>
                <w:id w:val="1764646331"/>
                <w:placeholder>
                  <w:docPart w:val="7DD87EE390884AF8AC8B9FC6D3B1470E"/>
                </w:placeholder>
              </w:sdtPr>
              <w:sdtEndPr/>
              <w:sdtContent>
                <w:r w:rsidRPr="0010351B">
                  <w:rPr>
                    <w:rFonts w:cstheme="minorHAnsi"/>
                    <w:color w:val="000000"/>
                    <w:sz w:val="16"/>
                    <w:szCs w:val="16"/>
                    <w:vertAlign w:val="superscript"/>
                  </w:rPr>
                  <w:t>35</w:t>
                </w:r>
              </w:sdtContent>
            </w:sdt>
          </w:p>
        </w:tc>
        <w:tc>
          <w:tcPr>
            <w:tcW w:w="1978" w:type="dxa"/>
          </w:tcPr>
          <w:p w14:paraId="7A5AA6BA" w14:textId="77777777" w:rsidR="007D426B" w:rsidRPr="0010351B" w:rsidRDefault="007D426B" w:rsidP="00B8067F">
            <w:pPr>
              <w:rPr>
                <w:rFonts w:cstheme="minorHAnsi"/>
                <w:sz w:val="16"/>
                <w:szCs w:val="16"/>
              </w:rPr>
            </w:pPr>
            <w:r w:rsidRPr="0010351B">
              <w:rPr>
                <w:rFonts w:cstheme="minorHAnsi"/>
                <w:sz w:val="16"/>
                <w:szCs w:val="16"/>
              </w:rPr>
              <w:t>Jan 2019 to Jun 2020</w:t>
            </w:r>
          </w:p>
        </w:tc>
        <w:tc>
          <w:tcPr>
            <w:tcW w:w="3069" w:type="dxa"/>
          </w:tcPr>
          <w:p w14:paraId="02BB228A" w14:textId="77777777" w:rsidR="007D426B" w:rsidRPr="0010351B" w:rsidRDefault="007D426B" w:rsidP="00B8067F">
            <w:pPr>
              <w:rPr>
                <w:rFonts w:cstheme="minorHAnsi"/>
                <w:sz w:val="16"/>
                <w:szCs w:val="16"/>
              </w:rPr>
            </w:pPr>
            <w:r w:rsidRPr="0010351B">
              <w:rPr>
                <w:rFonts w:cstheme="minorHAnsi"/>
                <w:sz w:val="16"/>
                <w:szCs w:val="16"/>
              </w:rPr>
              <w:t>Wild type</w:t>
            </w:r>
          </w:p>
        </w:tc>
        <w:tc>
          <w:tcPr>
            <w:tcW w:w="2852" w:type="dxa"/>
          </w:tcPr>
          <w:p w14:paraId="6028AA13" w14:textId="57C9F8D7" w:rsidR="007D426B" w:rsidRPr="0010351B" w:rsidRDefault="007D426B" w:rsidP="00B8067F">
            <w:pPr>
              <w:rPr>
                <w:rFonts w:cstheme="minorHAnsi"/>
                <w:sz w:val="16"/>
                <w:szCs w:val="16"/>
              </w:rPr>
            </w:pPr>
            <w:r w:rsidRPr="0010351B">
              <w:rPr>
                <w:rFonts w:cstheme="minorHAnsi"/>
                <w:sz w:val="16"/>
                <w:szCs w:val="16"/>
              </w:rPr>
              <w:t>59</w:t>
            </w:r>
            <w:r w:rsidR="000C6FB4">
              <w:rPr>
                <w:rFonts w:cstheme="minorHAnsi"/>
                <w:sz w:val="16"/>
                <w:szCs w:val="16"/>
              </w:rPr>
              <w:t>.</w:t>
            </w:r>
            <w:r w:rsidRPr="0010351B">
              <w:rPr>
                <w:rFonts w:cstheme="minorHAnsi"/>
                <w:sz w:val="16"/>
                <w:szCs w:val="16"/>
              </w:rPr>
              <w:t>3%</w:t>
            </w:r>
          </w:p>
        </w:tc>
        <w:tc>
          <w:tcPr>
            <w:tcW w:w="3628" w:type="dxa"/>
          </w:tcPr>
          <w:p w14:paraId="13117F9D" w14:textId="3EBA73ED" w:rsidR="007D426B" w:rsidRPr="0010351B" w:rsidRDefault="007D426B" w:rsidP="00B8067F">
            <w:pPr>
              <w:rPr>
                <w:rFonts w:cstheme="minorHAnsi"/>
                <w:sz w:val="16"/>
                <w:szCs w:val="16"/>
              </w:rPr>
            </w:pPr>
            <w:r w:rsidRPr="0010351B">
              <w:rPr>
                <w:rFonts w:cstheme="minorHAnsi"/>
                <w:sz w:val="16"/>
                <w:szCs w:val="16"/>
              </w:rPr>
              <w:t>0‐11: 5</w:t>
            </w:r>
            <w:r w:rsidR="000C6FB4">
              <w:rPr>
                <w:rFonts w:cstheme="minorHAnsi"/>
                <w:sz w:val="16"/>
                <w:szCs w:val="16"/>
              </w:rPr>
              <w:t>.</w:t>
            </w:r>
            <w:r w:rsidRPr="0010351B">
              <w:rPr>
                <w:rFonts w:cstheme="minorHAnsi"/>
                <w:sz w:val="16"/>
                <w:szCs w:val="16"/>
              </w:rPr>
              <w:t xml:space="preserve">1% </w:t>
            </w:r>
          </w:p>
          <w:p w14:paraId="215952F3" w14:textId="5F294DDB" w:rsidR="007D426B" w:rsidRPr="0010351B" w:rsidRDefault="007D426B" w:rsidP="00B8067F">
            <w:pPr>
              <w:rPr>
                <w:rFonts w:cstheme="minorHAnsi"/>
                <w:sz w:val="16"/>
                <w:szCs w:val="16"/>
              </w:rPr>
            </w:pPr>
            <w:r w:rsidRPr="0010351B">
              <w:rPr>
                <w:rFonts w:cstheme="minorHAnsi"/>
                <w:sz w:val="16"/>
                <w:szCs w:val="16"/>
              </w:rPr>
              <w:t>12‐17: 2</w:t>
            </w:r>
            <w:r w:rsidR="000C6FB4">
              <w:rPr>
                <w:rFonts w:cstheme="minorHAnsi"/>
                <w:sz w:val="16"/>
                <w:szCs w:val="16"/>
              </w:rPr>
              <w:t>.</w:t>
            </w:r>
            <w:r w:rsidRPr="0010351B">
              <w:rPr>
                <w:rFonts w:cstheme="minorHAnsi"/>
                <w:sz w:val="16"/>
                <w:szCs w:val="16"/>
              </w:rPr>
              <w:t>5%</w:t>
            </w:r>
          </w:p>
          <w:p w14:paraId="7ACFEE7E" w14:textId="6D63CBCE" w:rsidR="007D426B" w:rsidRPr="0010351B" w:rsidRDefault="007D426B" w:rsidP="00B8067F">
            <w:pPr>
              <w:rPr>
                <w:rFonts w:cstheme="minorHAnsi"/>
                <w:sz w:val="16"/>
                <w:szCs w:val="16"/>
              </w:rPr>
            </w:pPr>
            <w:r w:rsidRPr="0010351B">
              <w:rPr>
                <w:rFonts w:cstheme="minorHAnsi"/>
                <w:sz w:val="16"/>
                <w:szCs w:val="16"/>
              </w:rPr>
              <w:t>18-24: 8</w:t>
            </w:r>
            <w:r w:rsidR="000C6FB4">
              <w:rPr>
                <w:rFonts w:cstheme="minorHAnsi"/>
                <w:sz w:val="16"/>
                <w:szCs w:val="16"/>
              </w:rPr>
              <w:t>.</w:t>
            </w:r>
            <w:r w:rsidRPr="0010351B">
              <w:rPr>
                <w:rFonts w:cstheme="minorHAnsi"/>
                <w:sz w:val="16"/>
                <w:szCs w:val="16"/>
              </w:rPr>
              <w:t>2%</w:t>
            </w:r>
          </w:p>
          <w:p w14:paraId="15FD5D26" w14:textId="023AB86B" w:rsidR="007D426B" w:rsidRPr="0010351B" w:rsidRDefault="007D426B" w:rsidP="00B8067F">
            <w:pPr>
              <w:rPr>
                <w:rFonts w:cstheme="minorHAnsi"/>
                <w:sz w:val="16"/>
                <w:szCs w:val="16"/>
              </w:rPr>
            </w:pPr>
            <w:r w:rsidRPr="0010351B">
              <w:rPr>
                <w:rFonts w:cstheme="minorHAnsi"/>
                <w:sz w:val="16"/>
                <w:szCs w:val="16"/>
              </w:rPr>
              <w:t>25-39: 23</w:t>
            </w:r>
            <w:r w:rsidR="000C6FB4">
              <w:rPr>
                <w:rFonts w:cstheme="minorHAnsi"/>
                <w:sz w:val="16"/>
                <w:szCs w:val="16"/>
              </w:rPr>
              <w:t>.</w:t>
            </w:r>
            <w:r w:rsidRPr="0010351B">
              <w:rPr>
                <w:rFonts w:cstheme="minorHAnsi"/>
                <w:sz w:val="16"/>
                <w:szCs w:val="16"/>
              </w:rPr>
              <w:t>3%</w:t>
            </w:r>
          </w:p>
          <w:p w14:paraId="33EB3A92" w14:textId="1A900A12" w:rsidR="007D426B" w:rsidRPr="0010351B" w:rsidRDefault="007D426B" w:rsidP="00B8067F">
            <w:pPr>
              <w:rPr>
                <w:rFonts w:cstheme="minorHAnsi"/>
                <w:sz w:val="16"/>
                <w:szCs w:val="16"/>
              </w:rPr>
            </w:pPr>
            <w:r w:rsidRPr="0010351B">
              <w:rPr>
                <w:rFonts w:cstheme="minorHAnsi"/>
                <w:sz w:val="16"/>
                <w:szCs w:val="16"/>
              </w:rPr>
              <w:t>40‐49: 15</w:t>
            </w:r>
            <w:r w:rsidR="000C6FB4">
              <w:rPr>
                <w:rFonts w:cstheme="minorHAnsi"/>
                <w:sz w:val="16"/>
                <w:szCs w:val="16"/>
              </w:rPr>
              <w:t>.</w:t>
            </w:r>
            <w:r w:rsidRPr="0010351B">
              <w:rPr>
                <w:rFonts w:cstheme="minorHAnsi"/>
                <w:sz w:val="16"/>
                <w:szCs w:val="16"/>
              </w:rPr>
              <w:t>8%</w:t>
            </w:r>
          </w:p>
          <w:p w14:paraId="6232BC9E" w14:textId="6120D4AD" w:rsidR="007D426B" w:rsidRPr="0010351B" w:rsidRDefault="007D426B" w:rsidP="00B8067F">
            <w:pPr>
              <w:rPr>
                <w:rFonts w:cstheme="minorHAnsi"/>
                <w:sz w:val="16"/>
                <w:szCs w:val="16"/>
              </w:rPr>
            </w:pPr>
            <w:r w:rsidRPr="0010351B">
              <w:rPr>
                <w:rFonts w:cstheme="minorHAnsi"/>
                <w:sz w:val="16"/>
                <w:szCs w:val="16"/>
              </w:rPr>
              <w:t>50‐54: 10</w:t>
            </w:r>
            <w:r w:rsidR="000C6FB4">
              <w:rPr>
                <w:rFonts w:cstheme="minorHAnsi"/>
                <w:sz w:val="16"/>
                <w:szCs w:val="16"/>
              </w:rPr>
              <w:t>.</w:t>
            </w:r>
            <w:r w:rsidRPr="0010351B">
              <w:rPr>
                <w:rFonts w:cstheme="minorHAnsi"/>
                <w:sz w:val="16"/>
                <w:szCs w:val="16"/>
              </w:rPr>
              <w:t>4%</w:t>
            </w:r>
          </w:p>
          <w:p w14:paraId="4F7AE179" w14:textId="6683C13E" w:rsidR="007D426B" w:rsidRPr="0010351B" w:rsidRDefault="007D426B" w:rsidP="00B8067F">
            <w:pPr>
              <w:rPr>
                <w:rFonts w:cstheme="minorHAnsi"/>
                <w:sz w:val="16"/>
                <w:szCs w:val="16"/>
              </w:rPr>
            </w:pPr>
            <w:r w:rsidRPr="0010351B">
              <w:rPr>
                <w:rFonts w:cstheme="minorHAnsi"/>
                <w:sz w:val="16"/>
                <w:szCs w:val="16"/>
              </w:rPr>
              <w:t>55-59: 10</w:t>
            </w:r>
            <w:r w:rsidR="000C6FB4">
              <w:rPr>
                <w:rFonts w:cstheme="minorHAnsi"/>
                <w:sz w:val="16"/>
                <w:szCs w:val="16"/>
              </w:rPr>
              <w:t>.</w:t>
            </w:r>
            <w:r w:rsidRPr="0010351B">
              <w:rPr>
                <w:rFonts w:cstheme="minorHAnsi"/>
                <w:sz w:val="16"/>
                <w:szCs w:val="16"/>
              </w:rPr>
              <w:t>4%</w:t>
            </w:r>
          </w:p>
          <w:p w14:paraId="3828C443" w14:textId="01A62DD6" w:rsidR="007D426B" w:rsidRPr="0010351B" w:rsidRDefault="007D426B" w:rsidP="00B8067F">
            <w:pPr>
              <w:rPr>
                <w:rFonts w:cstheme="minorHAnsi"/>
                <w:sz w:val="16"/>
                <w:szCs w:val="16"/>
              </w:rPr>
            </w:pPr>
            <w:r w:rsidRPr="0010351B">
              <w:rPr>
                <w:rFonts w:cstheme="minorHAnsi"/>
                <w:sz w:val="16"/>
                <w:szCs w:val="16"/>
              </w:rPr>
              <w:t>60-64: 7</w:t>
            </w:r>
            <w:r w:rsidR="000C6FB4">
              <w:rPr>
                <w:rFonts w:cstheme="minorHAnsi"/>
                <w:sz w:val="16"/>
                <w:szCs w:val="16"/>
              </w:rPr>
              <w:t>.</w:t>
            </w:r>
            <w:r w:rsidRPr="0010351B">
              <w:rPr>
                <w:rFonts w:cstheme="minorHAnsi"/>
                <w:sz w:val="16"/>
                <w:szCs w:val="16"/>
              </w:rPr>
              <w:t>4%</w:t>
            </w:r>
          </w:p>
          <w:p w14:paraId="0EFE07FF" w14:textId="2AF8F6A9" w:rsidR="007D426B" w:rsidRPr="0010351B" w:rsidRDefault="007D426B" w:rsidP="00B8067F">
            <w:pPr>
              <w:rPr>
                <w:rFonts w:cstheme="minorHAnsi"/>
                <w:sz w:val="16"/>
                <w:szCs w:val="16"/>
              </w:rPr>
            </w:pPr>
            <w:r w:rsidRPr="0010351B">
              <w:rPr>
                <w:rFonts w:cstheme="minorHAnsi"/>
                <w:sz w:val="16"/>
                <w:szCs w:val="16"/>
              </w:rPr>
              <w:t>65-69: 3</w:t>
            </w:r>
            <w:r w:rsidR="000C6FB4">
              <w:rPr>
                <w:rFonts w:cstheme="minorHAnsi"/>
                <w:sz w:val="16"/>
                <w:szCs w:val="16"/>
              </w:rPr>
              <w:t>.</w:t>
            </w:r>
            <w:r w:rsidRPr="0010351B">
              <w:rPr>
                <w:rFonts w:cstheme="minorHAnsi"/>
                <w:sz w:val="16"/>
                <w:szCs w:val="16"/>
              </w:rPr>
              <w:t>8%</w:t>
            </w:r>
          </w:p>
          <w:p w14:paraId="42858A51" w14:textId="345DD523" w:rsidR="007D426B" w:rsidRPr="0010351B" w:rsidRDefault="007D426B" w:rsidP="00B8067F">
            <w:pPr>
              <w:rPr>
                <w:rFonts w:cstheme="minorHAnsi"/>
                <w:sz w:val="16"/>
                <w:szCs w:val="16"/>
              </w:rPr>
            </w:pPr>
            <w:r w:rsidRPr="0010351B">
              <w:rPr>
                <w:rFonts w:cstheme="minorHAnsi"/>
                <w:sz w:val="16"/>
                <w:szCs w:val="16"/>
              </w:rPr>
              <w:t>70-74: 3</w:t>
            </w:r>
            <w:r w:rsidR="000C6FB4">
              <w:rPr>
                <w:rFonts w:cstheme="minorHAnsi"/>
                <w:sz w:val="16"/>
                <w:szCs w:val="16"/>
              </w:rPr>
              <w:t>.</w:t>
            </w:r>
            <w:r w:rsidRPr="0010351B">
              <w:rPr>
                <w:rFonts w:cstheme="minorHAnsi"/>
                <w:sz w:val="16"/>
                <w:szCs w:val="16"/>
              </w:rPr>
              <w:t>0%</w:t>
            </w:r>
          </w:p>
          <w:p w14:paraId="1818269C" w14:textId="6FD02724" w:rsidR="007D426B" w:rsidRPr="0010351B" w:rsidRDefault="007D426B" w:rsidP="00B8067F">
            <w:pPr>
              <w:rPr>
                <w:rFonts w:cstheme="minorHAnsi"/>
                <w:sz w:val="16"/>
                <w:szCs w:val="16"/>
              </w:rPr>
            </w:pPr>
            <w:r w:rsidRPr="0010351B">
              <w:rPr>
                <w:rFonts w:cstheme="minorHAnsi"/>
                <w:sz w:val="16"/>
                <w:szCs w:val="16"/>
              </w:rPr>
              <w:t>74‐79: 2</w:t>
            </w:r>
            <w:r w:rsidR="000C6FB4">
              <w:rPr>
                <w:rFonts w:cstheme="minorHAnsi"/>
                <w:sz w:val="16"/>
                <w:szCs w:val="16"/>
              </w:rPr>
              <w:t>.</w:t>
            </w:r>
            <w:r w:rsidRPr="0010351B">
              <w:rPr>
                <w:rFonts w:cstheme="minorHAnsi"/>
                <w:sz w:val="16"/>
                <w:szCs w:val="16"/>
              </w:rPr>
              <w:t>9%</w:t>
            </w:r>
          </w:p>
          <w:p w14:paraId="718DF8B3" w14:textId="3C73C687" w:rsidR="007D426B" w:rsidRPr="0010351B" w:rsidRDefault="007D426B" w:rsidP="00B8067F">
            <w:pPr>
              <w:rPr>
                <w:rFonts w:cstheme="minorHAnsi"/>
                <w:sz w:val="16"/>
                <w:szCs w:val="16"/>
              </w:rPr>
            </w:pPr>
            <w:r w:rsidRPr="0010351B">
              <w:rPr>
                <w:rFonts w:cstheme="minorHAnsi"/>
                <w:sz w:val="16"/>
                <w:szCs w:val="16"/>
              </w:rPr>
              <w:t>80+: 7</w:t>
            </w:r>
            <w:r w:rsidR="000C6FB4">
              <w:rPr>
                <w:rFonts w:cstheme="minorHAnsi"/>
                <w:sz w:val="16"/>
                <w:szCs w:val="16"/>
              </w:rPr>
              <w:t>.</w:t>
            </w:r>
            <w:r w:rsidRPr="0010351B">
              <w:rPr>
                <w:rFonts w:cstheme="minorHAnsi"/>
                <w:sz w:val="16"/>
                <w:szCs w:val="16"/>
              </w:rPr>
              <w:t>3%</w:t>
            </w:r>
          </w:p>
        </w:tc>
      </w:tr>
      <w:tr w:rsidR="007D426B" w:rsidRPr="0010351B" w14:paraId="095FB470" w14:textId="77777777" w:rsidTr="00B8067F">
        <w:trPr>
          <w:trHeight w:val="20"/>
        </w:trPr>
        <w:tc>
          <w:tcPr>
            <w:tcW w:w="2063" w:type="dxa"/>
          </w:tcPr>
          <w:p w14:paraId="5F55ABDF" w14:textId="77777777" w:rsidR="007D426B" w:rsidRPr="0010351B" w:rsidRDefault="007D426B" w:rsidP="00B8067F">
            <w:pPr>
              <w:rPr>
                <w:rFonts w:cstheme="minorHAnsi"/>
                <w:sz w:val="16"/>
                <w:szCs w:val="16"/>
              </w:rPr>
            </w:pPr>
            <w:r w:rsidRPr="0010351B">
              <w:rPr>
                <w:rFonts w:cstheme="minorHAnsi"/>
                <w:sz w:val="16"/>
                <w:szCs w:val="16"/>
              </w:rPr>
              <w:t>Roge 2021</w:t>
            </w:r>
            <w:sdt>
              <w:sdtPr>
                <w:rPr>
                  <w:rFonts w:cstheme="minorHAnsi"/>
                  <w:color w:val="000000"/>
                  <w:sz w:val="16"/>
                  <w:szCs w:val="16"/>
                  <w:vertAlign w:val="superscript"/>
                </w:rPr>
                <w:tag w:val="MENDELEY_CITATION_v3_eyJjaXRhdGlvbklEIjoiTUVOREVMRVlfQ0lUQVRJT05fNGM2NTRjZjctNWQxYi00ZmU2LWEwNDMtZWRhMmEyYzExY2Y3IiwicHJvcGVydGllcyI6eyJub3RlSW5kZXgiOjB9LCJpc0VkaXRlZCI6ZmFsc2UsIm1hbnVhbE92ZXJyaWRlIjp7ImlzTWFudWFsbHlPdmVycmlkZGVuIjpmYWxzZSwiY2l0ZXByb2NUZXh0IjoiPHN1cD4zNTwvc3VwPiIsIm1hbnVhbE92ZXJyaWRlVGV4dCI6IiJ9LCJjaXRhdGlvbkl0ZW1zIjpbeyJpZCI6IjRhNzE2ZjQxLTA4NWEtM2NlYS05NTNlLTJkNDZkZmM5MGRhOSIsIml0ZW1EYXRhIjp7InR5cGUiOiJhcnRpY2xlLWpvdXJuYWwiLCJpZCI6IjRhNzE2ZjQxLTA4NWEtM2NlYS05NTNlLTJkNDZkZmM5MGRhOSIsInRpdGxlIjoiQ29tcGFyaXNvbiBvZiBQZXJzaXN0ZW50IFN5bXB0b21zIEFmdGVyIENPVklELTE5IGFuZCBPdGhlciBOb24tU0FSUy1Db1YtMiBJbmZlY3Rpb25zIGluIENoaWxkcmVuIiwiZ3JvdXBJZCI6IjVlNThmMjE1LTAwZTgtM2Q1NS04N2Q2LTM0MjU3NDQxYjU4MyIsImF1dGhvciI6W3siZmFtaWx5IjoiUm9nZSIsImdpdmVuIjoiSWV2YSIsInBhcnNlLW5hbWVzIjpmYWxzZSwiZHJvcHBpbmctcGFydGljbGUiOiIiLCJub24tZHJvcHBpbmctcGFydGljbGUiOiIifSx7ImZhbWlseSI6IlNtYW5lIiwiZ2l2ZW4iOiJMaWVuZSIsInBhcnNlLW5hbWVzIjpmYWxzZSwiZHJvcHBpbmctcGFydGljbGUiOiIiLCJub24tZHJvcHBpbmctcGFydGljbGUiOiIifSx7ImZhbWlseSI6Iktpdml0ZS1VcnRhbmUiLCJnaXZlbiI6IkFuZGEiLCJwYXJzZS1uYW1lcyI6ZmFsc2UsImRyb3BwaW5nLXBhcnRpY2xlIjoiIiwibm9uLWRyb3BwaW5nLXBhcnRpY2xlIjoiIn0seyJmYW1pbHkiOiJQdWN1a2EiLCJnaXZlbiI6IlphbmRhIiwicGFyc2UtbmFtZXMiOmZhbHNlLCJkcm9wcGluZy1wYXJ0aWNsZSI6IiIsIm5vbi1kcm9wcGluZy1wYXJ0aWNsZSI6IiJ9LHsiZmFtaWx5IjoiUmFja28iLCJnaXZlbiI6Ikl2ZXRhIiwicGFyc2UtbmFtZXMiOmZhbHNlLCJkcm9wcGluZy1wYXJ0aWNsZSI6IiIsIm5vbi1kcm9wcGluZy1wYXJ0aWNsZSI6IiJ9LHsiZmFtaWx5IjoiS2xhdmluYSIsImdpdmVuIjoiTGl6ZXRlIiwicGFyc2UtbmFtZXMiOmZhbHNlLCJkcm9wcGluZy1wYXJ0aWNsZSI6IiIsIm5vbi1kcm9wcGluZy1wYXJ0aWNsZSI6IiJ9LHsiZmFtaWx5IjoiUGF2YXJlIiwiZ2l2ZW4iOiJKYW5hIiwicGFyc2UtbmFtZXMiOmZhbHNlLCJkcm9wcGluZy1wYXJ0aWNsZSI6IiIsIm5vbi1kcm9wcGluZy1wYXJ0aWNsZSI6IiJ9XSwiY29udGFpbmVyLXRpdGxlIjoiRnJvbnRpZXJzIGluIFBlZGlhdHJpY3MiLCJhY2Nlc3NlZCI6eyJkYXRlLXBhcnRzIjpbWzIwMjIsOCw1XV19LCJET0kiOiIxMC4zMzg5L2ZwZWQuMjAyMS43NTIzODUiLCJJU1NOIjoiMjI5NjIzNjAiLCJVUkwiOiJodHRwczovL3d3dy5uY2JpLm5sbS5uaWguZ292L3BtYy9hcnRpY2xlcy9QTUM4NTg2MDAyLyIsImlzc3VlZCI6eyJkYXRlLXBhcnRzIjpbWzIwMjFdXX0sImFic3RyYWN0IjoiSW50cm9kdWN0aW9uOiBUaGUgZGF0YSBvbiBsb25nIENPVklEIGluIGNoaWxkcmVuIGlzIHNjYXJjZSBzaW5jZSBjaGlsZHJlbiBhbmQgYWRvbGVzY2VudHMgYXJlIHR5cGljYWxseSBsZXNzIHNldmVyZWx5IGFmZmVjdGVkIGJ5IGFjdXRlIENPVklELTE5LiBUaGlzIHN0dWR5IGFpbWVkIHRvIGlkZW50aWZ5IHRoZSBsb25nLXRlcm0gY29uc2VxdWVuY2VzIG9mIFNBUlMtQ29WLTIgaW5mZWN0aW9uIGluIGNoaWxkcmVuLCBhbmQgdG8gY29tcGFyZSB0aGUgcGVyc2lzdGVudCBzeW1wdG9tIHNwZWN0cnVtIGJldHdlZW4gQ09WSUQtMTkgYW5kIGNvbW11bml0eS1hY3F1aXJlZCBpbmZlY3Rpb25zIG9mIG90aGVyIGV0aW9sb2dpZXMuIE1ldGhvZHM6IFRoaXMgd2FzIGFuIGFtYmlkaXJlY3Rpb25hbCBjb2hvcnQgc3R1ZHkgY29uZHVjdGVkIGF0IHRoZSBDaGlsZHJlbidzIENsaW5pY2FsIFVuaXZlcnNpdHkgSG9zcGl0YWwgaW4gTGF0dmlhLiBUaGUgc3R1ZHkgcG9wdWxhdGlvbiBvZiBwZWRpYXRyaWMgQ09WSUQtMTkgcGF0aWVudHMgYW5kIGNoaWxkcmVuIHdpdGggb3RoZXIgbm9uLVNBUlMtQ29WLTItY29tbXVuaXR5LWFjcXVpcmVkIGluZmVjdGlvbnMgd2VyZSBpbnZpdGVkIHRvIHBhcnRpY2lwYXRlIGJldHdlZW4gSnVseSAxLCAyMDIwLCBhbmQgQXByaWwgMzAsIDIwMjEuIFJlc3VsdHM6IEluIHRvdGFsLCAyMzYgcGVkaWF0cmljIENPVklELTE5IHBhdGllbnRzIHdlcmUgZW5yb2xsZWQgaW4gdGhlIHN0dWR5LiBBZGRpdGlvbmFsbHksIDE0MiBjb21wYXJpc29uIGdyb3VwIHBhdGllbnRzIHdlcmUgYWxzbyBlbnJvbGxlZC4gTWVkaWFuIGZvbGxvdy11cCB0aW1lIGZyb20gYWN1dGUgc3ltcHRvbSBvbnNldCB3YXMgNzMuNSBkYXlzIChJUVI7IDQz4oCTMTEwIGRheXMpIGluIHRoZSBDT1ZJRC0xOSBwYXRpZW50IGdyb3VwIGFuZCA2OSBkYXlzIChJUVIsIDU44oCTODQgZGF5cykgaW4gdGhlIGNvbXBhcmlzb24gZ3JvdXAuIE1vc3QgcGVkaWF0cmljIENPVklELTE5IHN1cnZpdm9ycyAoNzAlLCBOID0gMTUyKSByZXBvcnRlZCBhdCBsZWFzdCBvbmUgcGVyc2lzdGVudCBzeW1wdG9tLCBidXQgbW9yZSB0aGFuIGhhbGYgb2YgdGhlIHBhdGllbnRzICg1MyUsIE4gPSAxMTcpIG5vdGVkIHR3byBvciBtb3JlIGxvbmctbGFzdGluZyBzeW1wdG9tcy4gVGhlIG1vc3QgY29tbW9ubHkgcmVwb3J0ZWQgY29tcGxhaW50cyBhbW9uZyBDT1ZJRC0xOSBwYXRpZW50cyBpbmNsdWRlZCBwZXJzaXN0ZW50IGZhdGlndWUgKDI1LjIlKSwgY29nbml0aXZlIHNlcXVlbGFlLCBzdWNoIGFzIGlycml0YWJpbGl0eSAoMjQuMyUpLCBhbmQgbW9vZCBjaGFuZ2VzICgyMy4zJSksIGFzIHdlbGwgYXMgaGVhZGFjaGVzICgxNi45JSksIHJoaW5vcnJoZWEgKDE2LjElKSwgY291Z2hpbmcgKDE0LjQlKSwgYW5kIGFub3NtaWEvZHlzZ2V1c2lhICgxMi4zJSkuIEluIGFkZGl0aW9uLCAxMDUgKDQ0LjUlKSBDT1ZJRCBwYXRpZW50cyBoYWQgcGVyc2lzdGVudCBzeW1wdG9tcyBhZnRlciB0aGUgMTItd2VlayBjdXQtb2ZmIHBvaW50LCB3aXRoIGlycml0YWJpbGl0eSAoMjcuNiUsIE4gPSAyOSksIG1vb2QgY2hhbmdlcyAoMjYuNyUsIE4gPSAyOCksIGFuZCBmYXRpZ3VlICgxOS4yJSwgTiA9IDIwKSBiZWluZyB0aGUgbW9zdCBjb21tb25seSByZXBvcnRlZCBvbmVzLiBEaWZmZXJlbmNlcyBpbiBzeW1wdG9tIHNwZWN0cnVtIGFtb25nIHRoZSB2YXJpb3VzIGFnZSBncm91cHMgd2VyZSBzZWVuLiBMb2dpc3RpYyByZWdyZXNzaW9uIGFuYWx5c2lzIHNob3dlZCB0aGF0IGxvbmctdGVybSBwZXJzaXN0ZW50IHN5bXB0b21zIGFzIGZldmVyLCBmYXRpZ3VlLCByaGlub3JyaGVhLCBsb3NzIG9mIHRhc3RlIGFuZC9vciBzbWVsbCwgaGVhZGFjaGVzLCBjb2duaXRpdmUgc2VxdWVsYWUsIGFuZCBub2N0dXJuYWwgc3dlYXRpbmcgd2VyZSBzaWduaWZpY2FudGx5IGFzc29jaWF0ZWQgd2l0aCB0aGUgQ09WSUQtMTkgZXhwZXJpZW5jZSB3aGVuIGNvbXBhcmVkIHdpdGggdGhlIGNvbnRyb2xzLiBDb25jbHVzaW9uczogV2UgZm91bmQgdGhhdCBhdCB0aGUgdGltZSBvZiBpbnRlcnZpZXcgYWxtb3N0IHRocmVlLXF1YXJ0ZXJzIG9mIGNoaWxkcmVuIHJlcG9ydGVkIGF0IGxlYXN0IG9uZSBwZXJzaXN0ZW50IHN5bXB0b20sIGJ1dCB0aGUgbWFqb3JpdHkgb2YgcGF0aWVudHMgKDUzJSkgaGFkIHR3byBvciBtb3JlIGNvbmN1cnJlbnQgc3ltcHRvbXMuIFRoZSBjb21wYXJpc29uIGdyb3VwJ3MgaW5jbHVzaW9uIGluIHRoZSBzdHVkeSBhbGxvd2VkIHVzIHRvIGlkZW50aWZ5IHRoYXQgc3ltcHRvbSBwZXJzaXN0ZW5jZSBpcyBtb3JlIGFwcGFyZW50IHdpdGggQ09WSUQtMTkgdGhhbiBhbnkgb3RoZXIgbm9uLVNBUlMtQ29WLTIgaW5mZWN0aW9uLiBNb3JlIHJlc2VhcmNoIGlzIG5lZWRlZCB0byBkaXN0aW5ndWlzaCB0aGUgc3ltcHRvbXMgb2YgbG9uZyBDT1ZJRCBmcm9tIHBhbmRlbWljLWFzc29jaWF0ZWQgY29tcGxhaW50cy4gRWFjaCBwZXJzaXN0ZW50IHN5bXB0b20gaXMgaW1wb3J0YW50IGluIHRlcm1zIG9mIGNoaWxkIHdlbGwtYmVpbmcgZHVyaW5nIENPVklELTE5IHJlY292ZXJ5LiIsInZvbHVtZSI6IjkiLCJjb250YWluZXItdGl0bGUtc2hvcnQiOiJGcm9udCBQZWRpYXRyIn0sImlzVGVtcG9yYXJ5IjpmYWxzZX1dfQ=="/>
                <w:id w:val="376355680"/>
                <w:placeholder>
                  <w:docPart w:val="716CC71A007A49C59F1A2B60FF8F5099"/>
                </w:placeholder>
              </w:sdtPr>
              <w:sdtEndPr/>
              <w:sdtContent>
                <w:r w:rsidRPr="0010351B">
                  <w:rPr>
                    <w:rFonts w:cstheme="minorHAnsi"/>
                    <w:color w:val="000000"/>
                    <w:sz w:val="16"/>
                    <w:szCs w:val="16"/>
                    <w:vertAlign w:val="superscript"/>
                  </w:rPr>
                  <w:t>36</w:t>
                </w:r>
              </w:sdtContent>
            </w:sdt>
          </w:p>
        </w:tc>
        <w:tc>
          <w:tcPr>
            <w:tcW w:w="1978" w:type="dxa"/>
          </w:tcPr>
          <w:p w14:paraId="74AF8351" w14:textId="77777777" w:rsidR="007D426B" w:rsidRPr="0010351B" w:rsidRDefault="007D426B" w:rsidP="00B8067F">
            <w:pPr>
              <w:rPr>
                <w:rFonts w:cstheme="minorHAnsi"/>
                <w:sz w:val="16"/>
                <w:szCs w:val="16"/>
              </w:rPr>
            </w:pPr>
            <w:r w:rsidRPr="0010351B">
              <w:rPr>
                <w:rFonts w:cstheme="minorHAnsi"/>
                <w:sz w:val="16"/>
                <w:szCs w:val="16"/>
              </w:rPr>
              <w:t>Jan 2020 to Mar 2021</w:t>
            </w:r>
          </w:p>
        </w:tc>
        <w:tc>
          <w:tcPr>
            <w:tcW w:w="3069" w:type="dxa"/>
          </w:tcPr>
          <w:p w14:paraId="0C4DBD8E" w14:textId="77777777" w:rsidR="007D426B" w:rsidRPr="0010351B" w:rsidRDefault="007D426B" w:rsidP="00B8067F">
            <w:pPr>
              <w:rPr>
                <w:rFonts w:cstheme="minorHAnsi"/>
                <w:sz w:val="16"/>
                <w:szCs w:val="16"/>
              </w:rPr>
            </w:pPr>
            <w:r w:rsidRPr="0010351B">
              <w:rPr>
                <w:rFonts w:cstheme="minorHAnsi"/>
                <w:sz w:val="16"/>
                <w:szCs w:val="16"/>
              </w:rPr>
              <w:t>Wild type, Alpha</w:t>
            </w:r>
          </w:p>
        </w:tc>
        <w:tc>
          <w:tcPr>
            <w:tcW w:w="2852" w:type="dxa"/>
          </w:tcPr>
          <w:p w14:paraId="1D6D9F45" w14:textId="06DB2553" w:rsidR="007D426B" w:rsidRPr="0010351B" w:rsidRDefault="007D426B" w:rsidP="00B8067F">
            <w:pPr>
              <w:rPr>
                <w:rFonts w:cstheme="minorHAnsi"/>
                <w:sz w:val="16"/>
                <w:szCs w:val="16"/>
              </w:rPr>
            </w:pPr>
            <w:r w:rsidRPr="0010351B">
              <w:rPr>
                <w:rFonts w:cstheme="minorHAnsi"/>
                <w:sz w:val="16"/>
                <w:szCs w:val="16"/>
              </w:rPr>
              <w:t>44</w:t>
            </w:r>
            <w:r w:rsidR="000C6FB4">
              <w:rPr>
                <w:rFonts w:cstheme="minorHAnsi"/>
                <w:sz w:val="16"/>
                <w:szCs w:val="16"/>
              </w:rPr>
              <w:t>.</w:t>
            </w:r>
            <w:r w:rsidRPr="0010351B">
              <w:rPr>
                <w:rFonts w:cstheme="minorHAnsi"/>
                <w:sz w:val="16"/>
                <w:szCs w:val="16"/>
              </w:rPr>
              <w:t>5%</w:t>
            </w:r>
          </w:p>
        </w:tc>
        <w:tc>
          <w:tcPr>
            <w:tcW w:w="3628" w:type="dxa"/>
          </w:tcPr>
          <w:p w14:paraId="1183D3C4" w14:textId="77777777" w:rsidR="007D426B" w:rsidRPr="0010351B" w:rsidRDefault="007D426B" w:rsidP="00B8067F">
            <w:pPr>
              <w:rPr>
                <w:rFonts w:cstheme="minorHAnsi"/>
                <w:sz w:val="16"/>
                <w:szCs w:val="16"/>
              </w:rPr>
            </w:pPr>
            <w:r w:rsidRPr="0010351B">
              <w:rPr>
                <w:rFonts w:cstheme="minorHAnsi"/>
                <w:sz w:val="16"/>
                <w:szCs w:val="16"/>
              </w:rPr>
              <w:t>Median: 10</w:t>
            </w:r>
          </w:p>
        </w:tc>
      </w:tr>
      <w:tr w:rsidR="007D426B" w:rsidRPr="0010351B" w14:paraId="54C2FF6D" w14:textId="77777777" w:rsidTr="00B8067F">
        <w:trPr>
          <w:trHeight w:val="20"/>
        </w:trPr>
        <w:tc>
          <w:tcPr>
            <w:tcW w:w="2063" w:type="dxa"/>
          </w:tcPr>
          <w:p w14:paraId="3799E2F0" w14:textId="77777777" w:rsidR="007D426B" w:rsidRPr="0010351B" w:rsidRDefault="007D426B" w:rsidP="00B8067F">
            <w:pPr>
              <w:rPr>
                <w:rFonts w:cstheme="minorHAnsi"/>
                <w:sz w:val="16"/>
                <w:szCs w:val="16"/>
              </w:rPr>
            </w:pPr>
            <w:r w:rsidRPr="0010351B">
              <w:rPr>
                <w:rFonts w:cstheme="minorHAnsi"/>
                <w:sz w:val="16"/>
                <w:szCs w:val="16"/>
              </w:rPr>
              <w:t>Søras 2021a</w:t>
            </w:r>
            <w:sdt>
              <w:sdtPr>
                <w:rPr>
                  <w:rFonts w:cstheme="minorHAnsi"/>
                  <w:color w:val="000000"/>
                  <w:sz w:val="16"/>
                  <w:szCs w:val="16"/>
                  <w:vertAlign w:val="superscript"/>
                </w:rPr>
                <w:tag w:val="MENDELEY_CITATION_v3_eyJjaXRhdGlvbklEIjoiTUVOREVMRVlfQ0lUQVRJT05fMDA4OTViNTAtYzZkMi00N2VjLTg0Y2EtYWVmMjEzMWI1NzZhIiwicHJvcGVydGllcyI6eyJub3RlSW5kZXgiOjB9LCJpc0VkaXRlZCI6ZmFsc2UsIm1hbnVhbE92ZXJyaWRlIjp7ImlzTWFudWFsbHlPdmVycmlkZGVuIjpmYWxzZSwiY2l0ZXByb2NUZXh0IjoiPHN1cD41MDwvc3VwPiIsIm1hbnVhbE92ZXJyaWRlVGV4dCI6IiJ9LCJjaXRhdGlvbkl0ZW1zIjpbeyJpZCI6ImExMzg5YWUyLTE2MjUtMzkyNC1iMDI1LWI3YTQ3Njk4MDQ1MCIsIml0ZW1EYXRhIjp7InR5cGUiOiJhcnRpY2xlLWpvdXJuYWwiLCJpZCI6ImExMzg5YWUyLTE2MjUtMzkyNC1iMDI1LWI3YTQ3Njk4MDQ1MCIsInRpdGxlIjoiUGVyc2lzdGluZyBzeW1wdG9tcyB0aHJlZSB0byBlaWdodCBtb250aHMgYWZ0ZXIgbm9uLWhvc3BpdGFsaXplZCBDT1ZJRC0xOSwgYSBwcm9zcGVjdGl2ZSBjb2hvcnQgc3R1ZHkiLCJncm91cElkIjoiNWU1OGYyMTUtMDBlOC0zZDU1LTg3ZDYtMzQyNTc0NDFiNTgzIiwiYXV0aG9yIjpbeyJmYW1pbHkiOiJTw7hyYWFzIiwiZ2l2ZW4iOiJBcm5lIiwicGFyc2UtbmFtZXMiOmZhbHNlLCJkcm9wcGluZy1wYXJ0aWNsZSI6IiIsIm5vbi1kcm9wcGluZy1wYXJ0aWNsZSI6IiJ9LHsiZmFtaWx5IjoiS2FsbGViZXJnIiwiZ2l2ZW4iOiJLYXJsIFRyeWd2ZSIsInBhcnNlLW5hbWVzIjpmYWxzZSwiZHJvcHBpbmctcGFydGljbGUiOiIiLCJub24tZHJvcHBpbmctcGFydGljbGUiOiIifSx7ImZhbWlseSI6IkRhaGwiLCJnaXZlbiI6IkpvaG4gQXJuZSIsInBhcnNlLW5hbWVzIjpmYWxzZSwiZHJvcHBpbmctcGFydGljbGUiOiIiLCJub24tZHJvcHBpbmctcGFydGljbGUiOiIifSx7ImZhbWlseSI6IlPDuHJhYXMiLCJnaXZlbiI6IkNhbWlsbGEgTHVuZCIsInBhcnNlLW5hbWVzIjpmYWxzZSwiZHJvcHBpbmctcGFydGljbGUiOiIiLCJub24tZHJvcHBpbmctcGFydGljbGUiOiIifSx7ImZhbWlseSI6Ik15a2xlYnVzdCIsImdpdmVuIjoiVG9yIMOFZ2UiLCJwYXJzZS1uYW1lcyI6ZmFsc2UsImRyb3BwaW5nLXBhcnRpY2xlIjoiIiwibm9uLWRyb3BwaW5nLXBhcnRpY2xlIjoiIn0seyJmYW1pbHkiOiJBeGVsc2VuIiwiZ2l2ZW4iOiJFeXZpbmQiLCJwYXJzZS1uYW1lcyI6ZmFsc2UsImRyb3BwaW5nLXBhcnRpY2xlIjoiIiwibm9uLWRyb3BwaW5nLXBhcnRpY2xlIjoiIn0seyJmYW1pbHkiOiJMaW5kIiwiZ2l2ZW4iOiJBbmRyZWFzIiwicGFyc2UtbmFtZXMiOmZhbHNlLCJkcm9wcGluZy1wYXJ0aWNsZSI6IiIsIm5vbi1kcm9wcGluZy1wYXJ0aWNsZSI6IiJ9LHsiZmFtaWx5IjoiQsOmdnJlLUplbnNlbiIsImdpdmVuIjoiUm9hciIsInBhcnNlLW5hbWVzIjpmYWxzZSwiZHJvcHBpbmctcGFydGljbGUiOiIiLCJub24tZHJvcHBpbmctcGFydGljbGUiOiIifSx7ImZhbWlseSI6IkrDuHJnZW5zZW4iLCJnaXZlbiI6IlNpbGplIEJha2tlbiIsInBhcnNlLW5hbWVzIjpmYWxzZSwiZHJvcHBpbmctcGFydGljbGUiOiIiLCJub24tZHJvcHBpbmctcGFydGljbGUiOiIifSx7ImZhbWlseSI6IklzdHJlIiwiZ2l2ZW4iOiJNZXR0ZSBTLiIsInBhcnNlLW5hbWVzIjpmYWxzZSwiZHJvcHBpbmctcGFydGljbGUiOiIiLCJub24tZHJvcHBpbmctcGFydGljbGUiOiIifSx7ImZhbWlseSI6IktqZXRsYW5kIiwiZ2l2ZW4iOiJFeXJ1biBGLiIsInBhcnNlLW5hbWVzIjpmYWxzZSwiZHJvcHBpbmctcGFydGljbGUiOiIiLCJub24tZHJvcHBpbmctcGFydGljbGUiOiIifSx7ImZhbWlseSI6IlVyc2luIiwiZ2l2ZW4iOiJHaXNrZSIsInBhcnNlLW5hbWVzIjpmYWxzZSwiZHJvcHBpbmctcGFydGljbGUiOiIiLCJub24tZHJvcHBpbmctcGFydGljbGUiOiIifV0sImNvbnRhaW5lci10aXRsZSI6IlBMT1MgT05FIiwiYWNjZXNzZWQiOnsiZGF0ZS1wYXJ0cyI6W1syMDIyLDgsMTBdXX0sIkRPSSI6IjEwLjEzNzEvSk9VUk5BTC5QT05FLjAyNTYxNDIiLCJJU0JOIjoiMTExMTExMTExMSIsIklTU04iOiIxOTMyLTYyMDMiLCJQTUlEIjoiMzQ0Mzc1NzkiLCJVUkwiOiJodHRwczovL2pvdXJuYWxzLnBsb3Mub3JnL3Bsb3NvbmUvYXJ0aWNsZT9pZD0xMC4xMzcxL2pvdXJuYWwucG9uZS4wMjU2MTQyIiwiaXNzdWVkIjp7ImRhdGUtcGFydHMiOltbMjAyMSw4LDFdXX0sInBhZ2UiOiJlMDI1NjE0MiIsImFic3RyYWN0IjoiTG9uZy1DT1ZJRC0xOSBpcyBhIHByb3Bvc2VkIHN5bmRyb21lIG5lZ2F0aXZlbHkgYWZmZWN0aW5nIHRoZSBoZWFsdGggb2YgQ09WSUQtMTkgcGF0aWVudHMuIFdlIHByZXNlbnQgZGF0YSBvbiBzZWxmLXJhdGVkIGhlYWx0aCB0aHJlZSB0byBlaWdodCBtb250aHMgYWZ0ZXIgbGFib3JhdG9yeSBjb25maXJtZWQgQ09WSUQtMTkgZGlzZWFzZSBjb21wYXJlZCB0byBhIGNvbnRyb2wgZ3JvdXAgb2YgU0FSUy1Db1YtMiBuZWdhdGl2ZSBwYXRpZW50cy4gV2UgZm9sbG93ZWQgYSBjb2hvcnQgb2YgODc4NiBub24taG9zcGl0YWxpemVkIHBhdGllbnRzIHdobyB3ZXJlIGludml0ZWQgYWZ0ZXIgU0FSUy1Db1YtMiB0ZXN0aW5nIGJldHdlZW4gRmVicnVhcnkgMSBhbmQgQXByaWwgMTUsIDIwMjAgKDc5NCBwb3NpdGl2ZSwgNzIyOSBuZWdhdGl2ZSkuIFBhcnRpY2lwYW50cyBhbnN3ZXJlZCBvbmxpbmUgc3VydmV5cyBhdCBiYXNlbGluZSBhbmQgZm9sbG93LXVwIGluY2x1ZGluZyBxdWVzdGlvbnMgb24gZGVtb2dyYXBoaWNzLCBzeW1wdG9tcywgcmlzayBmYWN0b3JzIGZvciBTQVJTLUNvVi0yLCBhbmQgc2VsZi1yYXRlZCBoZWFsdGggY29tcGFyZWQgdG8gb25lIHllYXIgYWdvLiBEZXRlcm1pbmFudHMgZm9yIGEgd29yc2VuaW5nIG9mIHNlbGYtcmF0ZWQgaGVhbHRoIGFzIGNvbXBhcmVkIHRvIG9uZSB5ZWFyIGFnbyBhbW9uZyB0aGUgU0FSUy1Db1YtMiBwb3NpdGl2ZSBncm91cCB3ZXJlIGFuYWx5emVkIHVzaW5nIG11bHRpdmFyaWF0ZSBsb2dpc3RpYyByZWdyZXNzaW9uIGFuZCBhbHNvIGNvbXBhcmVkIHRvIHRoZSBwb3B1bGF0aW9uIG5vcm0uIFRoZSBmb2xsb3ctdXAgcXVlc3Rpb25uYWlyZSB3YXMgY29tcGxldGVkIGJ5IDg1JSBvZiB0aGUgU0FSUy1Db1YtMiBwb3NpdGl2ZSBhbmQgNzUlIG9mIHRoZSBTQVJTLUNvVi0yIG5lZ2F0aXZlIHBhcnRpY2lwYW50cyBvbiBhdmVyYWdlIDEzMiBkYXlzIGFmdGVyIHRoZSBTQVJTLUNvVi0yIHRlc3QuIEF0IGZvbGxvdy11cCwgMzYlIG9mIHRoZSBTQVJTLUNvVi0yIHBvc2l0aXZlIHBhcnRpY2lwYW50cyByYXRlZCB0aGVpciBoZWFsdGgg4oCcc29tZXdoYXTigJ0gb3Ig4oCcbXVjaOKAnSB3b3JzZSB0aGFuIG9uZSB5ZWFyIGFnby4gSW4gY29udHJhc3QsIDE4JSBvZiB0aGUgU0FSUy1Db1YtMiBuZWdhdGl2ZSBwYXJ0aWNpcGFudHMgcmVwb3J0ZWQgYSBzaW1pbGFyIGRldGVyaW9yYXRpb24gb2YgaGVhbHRoIHdoaWxlIHRoZSBwb3B1bGF0aW9uIG5vcm0gaXMgMTIlLiBTb3JlIHRocm9hdCBhbmQgY291Z2ggd2VyZSBtb3JlIGZyZXF1ZW50bHkgcmVwb3J0ZWQgYnkgdGhlIGNvbnRyb2wgZ3JvdXAgYXQgZm9sbG93LXVwLiBOZWl0aGVyIGdlbmRlciBub3IgZm9sbG93LXVwIHRpbWUgd2FzIGFzc29jaWF0ZWQgd2l0aCB0aGUgbXVsdGl2YXJpYXRlIG9kZHMgb2Ygd29yc2VuaW5nIG9mIHNlbGYtcmVwb3J0ZWQgaGVhbHRoIGNvbXBhcmVkIHRvIG9uZSB5ZWFyIGFnby4gQWdlIGhhZCBhbiBpbnZlcnRlZC1VIGZvcm1lZCBhc3NvY2lhdGlvbiB3aXRoIGEgd29yc2VuaW5nIG9mIGhlYWx0aCB3aGlsZSBiZWluZyBmaXQgYW5kIGJlaW5nIGEgaGVhbHRoIHByb2Zlc3Npb25hbCB3ZXJlIGFzc29jaWF0ZWQgd2l0aCBsb3dlciBtdWx0aXZhcmlhdGUgb2Rkcy4gQSBzaWduaWZpY2FudCBwcm9wb3J0aW9uIG9mIG5vbi1ob3NwaXRhbGl6ZWQgQ09WSUQtMTkgcGF0aWVudHMsIHJlZ2FyZGxlc3Mgb2YgYWdlLCBoYXZlIG5vdCByZXR1cm5lZCB0byB0aGVpciB1c3VhbCBoZWFsdGggdGhyZWUgdG8gZWlnaHQgbW9udGhzIGFmdGVyIGluZmVjdGlvbi4iLCJwdWJsaXNoZXIiOiJQdWJsaWMgTGlicmFyeSBvZiBTY2llbmNlIiwiaXNzdWUiOiI4Iiwidm9sdW1lIjoiMTYiLCJjb250YWluZXItdGl0bGUtc2hvcnQiOiJQTG9TIE9uZSJ9LCJpc1RlbXBvcmFyeSI6ZmFsc2V9XX0="/>
                <w:id w:val="-1138722375"/>
                <w:placeholder>
                  <w:docPart w:val="2B518ACB83594B328C58704D5E8F2B9D"/>
                </w:placeholder>
              </w:sdtPr>
              <w:sdtEndPr/>
              <w:sdtContent>
                <w:r w:rsidRPr="0010351B">
                  <w:rPr>
                    <w:rFonts w:cstheme="minorHAnsi"/>
                    <w:color w:val="000000"/>
                    <w:sz w:val="16"/>
                    <w:szCs w:val="16"/>
                    <w:vertAlign w:val="superscript"/>
                  </w:rPr>
                  <w:t>51</w:t>
                </w:r>
              </w:sdtContent>
            </w:sdt>
          </w:p>
        </w:tc>
        <w:tc>
          <w:tcPr>
            <w:tcW w:w="1978" w:type="dxa"/>
          </w:tcPr>
          <w:p w14:paraId="25A3D826" w14:textId="77777777" w:rsidR="007D426B" w:rsidRPr="0010351B" w:rsidRDefault="007D426B" w:rsidP="00B8067F">
            <w:pPr>
              <w:rPr>
                <w:rFonts w:cstheme="minorHAnsi"/>
                <w:sz w:val="16"/>
                <w:szCs w:val="16"/>
              </w:rPr>
            </w:pPr>
            <w:r w:rsidRPr="0010351B">
              <w:rPr>
                <w:rFonts w:cstheme="minorHAnsi"/>
                <w:sz w:val="16"/>
                <w:szCs w:val="16"/>
              </w:rPr>
              <w:t>Feb 2020 to Apr 2020</w:t>
            </w:r>
          </w:p>
        </w:tc>
        <w:tc>
          <w:tcPr>
            <w:tcW w:w="3069" w:type="dxa"/>
          </w:tcPr>
          <w:p w14:paraId="19A7DDCF" w14:textId="77777777" w:rsidR="007D426B" w:rsidRPr="0010351B" w:rsidRDefault="007D426B" w:rsidP="00B8067F">
            <w:pPr>
              <w:rPr>
                <w:rFonts w:cstheme="minorHAnsi"/>
                <w:sz w:val="16"/>
                <w:szCs w:val="16"/>
              </w:rPr>
            </w:pPr>
            <w:r w:rsidRPr="0010351B">
              <w:rPr>
                <w:rFonts w:cstheme="minorHAnsi"/>
                <w:sz w:val="16"/>
                <w:szCs w:val="16"/>
              </w:rPr>
              <w:t>Wild type</w:t>
            </w:r>
          </w:p>
        </w:tc>
        <w:tc>
          <w:tcPr>
            <w:tcW w:w="2852" w:type="dxa"/>
          </w:tcPr>
          <w:p w14:paraId="57F503EC" w14:textId="77777777" w:rsidR="007D426B" w:rsidRPr="0010351B" w:rsidRDefault="007D426B" w:rsidP="00B8067F">
            <w:pPr>
              <w:rPr>
                <w:rFonts w:cstheme="minorHAnsi"/>
                <w:sz w:val="16"/>
                <w:szCs w:val="16"/>
              </w:rPr>
            </w:pPr>
            <w:r w:rsidRPr="0010351B">
              <w:rPr>
                <w:rFonts w:cstheme="minorHAnsi"/>
                <w:sz w:val="16"/>
                <w:szCs w:val="16"/>
              </w:rPr>
              <w:t>55%</w:t>
            </w:r>
          </w:p>
        </w:tc>
        <w:tc>
          <w:tcPr>
            <w:tcW w:w="3628" w:type="dxa"/>
          </w:tcPr>
          <w:p w14:paraId="6DA457A3" w14:textId="75191ED2" w:rsidR="007D426B" w:rsidRPr="0010351B" w:rsidRDefault="007D426B" w:rsidP="00B8067F">
            <w:pPr>
              <w:rPr>
                <w:rFonts w:cstheme="minorHAnsi"/>
                <w:sz w:val="16"/>
                <w:szCs w:val="16"/>
              </w:rPr>
            </w:pPr>
            <w:r w:rsidRPr="0010351B">
              <w:rPr>
                <w:rFonts w:cstheme="minorHAnsi"/>
                <w:sz w:val="16"/>
                <w:szCs w:val="16"/>
              </w:rPr>
              <w:t>Mean: 47</w:t>
            </w:r>
            <w:r w:rsidR="000C6FB4">
              <w:rPr>
                <w:rFonts w:cstheme="minorHAnsi"/>
                <w:sz w:val="16"/>
                <w:szCs w:val="16"/>
              </w:rPr>
              <w:t>.</w:t>
            </w:r>
            <w:r w:rsidRPr="0010351B">
              <w:rPr>
                <w:rFonts w:cstheme="minorHAnsi"/>
                <w:sz w:val="16"/>
                <w:szCs w:val="16"/>
              </w:rPr>
              <w:t>3</w:t>
            </w:r>
          </w:p>
        </w:tc>
      </w:tr>
      <w:tr w:rsidR="007D426B" w:rsidRPr="0010351B" w14:paraId="23F8FB25" w14:textId="77777777" w:rsidTr="00B8067F">
        <w:trPr>
          <w:trHeight w:val="20"/>
        </w:trPr>
        <w:tc>
          <w:tcPr>
            <w:tcW w:w="2063" w:type="dxa"/>
          </w:tcPr>
          <w:p w14:paraId="57CDD223" w14:textId="77777777" w:rsidR="007D426B" w:rsidRPr="0010351B" w:rsidRDefault="007D426B" w:rsidP="00B8067F">
            <w:pPr>
              <w:rPr>
                <w:rFonts w:cstheme="minorHAnsi"/>
                <w:sz w:val="16"/>
                <w:szCs w:val="16"/>
              </w:rPr>
            </w:pPr>
            <w:r w:rsidRPr="0010351B">
              <w:rPr>
                <w:rFonts w:cstheme="minorHAnsi"/>
                <w:sz w:val="16"/>
                <w:szCs w:val="16"/>
              </w:rPr>
              <w:t>Søras 2021b</w:t>
            </w:r>
            <w:sdt>
              <w:sdtPr>
                <w:rPr>
                  <w:rFonts w:cstheme="minorHAnsi"/>
                  <w:color w:val="000000"/>
                  <w:sz w:val="16"/>
                  <w:szCs w:val="16"/>
                  <w:vertAlign w:val="superscript"/>
                </w:rPr>
                <w:tag w:val="MENDELEY_CITATION_v3_eyJjaXRhdGlvbklEIjoiTUVOREVMRVlfQ0lUQVRJT05fNDY0ZDk2NTUtMTk1MC00YmVhLTkzMTUtZTNkYWY5M2JjN2FhIiwicHJvcGVydGllcyI6eyJub3RlSW5kZXgiOjB9LCJpc0VkaXRlZCI6ZmFsc2UsIm1hbnVhbE92ZXJyaWRlIjp7ImlzTWFudWFsbHlPdmVycmlkZGVuIjpmYWxzZSwiY2l0ZXByb2NUZXh0IjoiPHN1cD41MTwvc3VwPiIsIm1hbnVhbE92ZXJyaWRlVGV4dCI6IiJ9LCJjaXRhdGlvbkl0ZW1zIjpbeyJpZCI6ImJmZWU0YzgwLWI3MzYtM2M4OS1iMzQyLWRjNmRhZDVkMzhlNSIsIml0ZW1EYXRhIjp7InR5cGUiOiJhcnRpY2xlLWpvdXJuYWwiLCJpZCI6ImJmZWU0YzgwLWI3MzYtM2M4OS1iMzQyLWRjNmRhZDVkMzhlNSIsInRpdGxlIjoiU2VsZi1yZXBvcnRlZCBNZW1vcnkgUHJvYmxlbXMgOCBNb250aHMgQWZ0ZXIgQ09WSUQtMTkgSW5mZWN0aW9uIiwiZ3JvdXBJZCI6IjVlNThmMjE1LTAwZTgtM2Q1NS04N2Q2LTM0MjU3NDQxYjU4MyIsImF1dGhvciI6W3siZmFtaWx5IjoiU8O4cmFhcyIsImdpdmVuIjoiQXJuZSIsInBhcnNlLW5hbWVzIjpmYWxzZSwiZHJvcHBpbmctcGFydGljbGUiOiIiLCJub24tZHJvcHBpbmctcGFydGljbGUiOiIifSx7ImZhbWlseSI6IkLDuCIsImdpdmVuIjoiUmFnbmhpbGQiLCJwYXJzZS1uYW1lcyI6ZmFsc2UsImRyb3BwaW5nLXBhcnRpY2xlIjoiIiwibm9uLWRyb3BwaW5nLXBhcnRpY2xlIjoiIn0seyJmYW1pbHkiOiJLYWxsZWJlcmciLCJnaXZlbiI6IkthcmwgVHJ5Z3ZlIiwicGFyc2UtbmFtZXMiOmZhbHNlLCJkcm9wcGluZy1wYXJ0aWNsZSI6IiIsIm5vbi1kcm9wcGluZy1wYXJ0aWNsZSI6IiJ9LHsiZmFtaWx5IjoiU3TDuGVyIiwiZ2l2ZW4iOiJOYXRoYWxpZSBDLiIsInBhcnNlLW5hbWVzIjpmYWxzZSwiZHJvcHBpbmctcGFydGljbGUiOiIiLCJub24tZHJvcHBpbmctcGFydGljbGUiOiIifSx7ImZhbWlseSI6IkVsbGluZ2pvcmQtRGFsZSIsImdpdmVuIjoiTWVyZXRlIiwicGFyc2UtbmFtZXMiOmZhbHNlLCJkcm9wcGluZy1wYXJ0aWNsZSI6IiIsIm5vbi1kcm9wcGluZy1wYXJ0aWNsZSI6IiJ9LHsiZmFtaWx5IjoiTGFuZHLDuCIsImdpdmVuIjoiTmlscyBJbmdlIiwicGFyc2UtbmFtZXMiOmZhbHNlLCJkcm9wcGluZy1wYXJ0aWNsZSI6IiIsIm5vbi1kcm9wcGluZy1wYXJ0aWNsZSI6IiJ9XSwiY29udGFpbmVyLXRpdGxlIjoiSkFNQSBOZXR3b3JrIE9wZW4iLCJhY2Nlc3NlZCI6eyJkYXRlLXBhcnRzIjpbWzIwMjIsOCwxMF1dfSwiRE9JIjoiMTAuMTAwMS9KQU1BTkVUV09SS09QRU4uMjAyMS4xODcxNyIsIklTU04iOiIyNTc0MzgwNSIsIlBNSUQiOiIzNDMyMzk4NyIsIlVSTCI6Imh0dHBzOi8vamFtYW5ldHdvcmsuY29tL2pvdXJuYWxzL2phbWFuZXR3b3Jrb3Blbi9mdWxsYXJ0aWNsZS8yNzgyNTMxIiwiaXNzdWVkIjp7ImRhdGUtcGFydHMiOltbMjAyMSw3LDFdXX0sInBhZ2UiOiJlMjExODcxNy1lMjExODcxNyIsInB1Ymxpc2hlciI6IkFtZXJpY2FuIE1lZGljYWwgQXNzb2NpYXRpb24iLCJpc3N1ZSI6IjciLCJ2b2x1bWUiOiI0IiwiY29udGFpbmVyLXRpdGxlLXNob3J0IjoiSkFNQSBOZXR3IE9wZW4ifSwiaXNUZW1wb3JhcnkiOmZhbHNlfV19"/>
                <w:id w:val="313376843"/>
                <w:placeholder>
                  <w:docPart w:val="8ACA8454397B47FB89B65EED87EF4B22"/>
                </w:placeholder>
              </w:sdtPr>
              <w:sdtEndPr/>
              <w:sdtContent>
                <w:r w:rsidRPr="0010351B">
                  <w:rPr>
                    <w:rFonts w:cstheme="minorHAnsi"/>
                    <w:color w:val="000000"/>
                    <w:sz w:val="16"/>
                    <w:szCs w:val="16"/>
                    <w:vertAlign w:val="superscript"/>
                  </w:rPr>
                  <w:t>52</w:t>
                </w:r>
              </w:sdtContent>
            </w:sdt>
          </w:p>
        </w:tc>
        <w:tc>
          <w:tcPr>
            <w:tcW w:w="1978" w:type="dxa"/>
          </w:tcPr>
          <w:p w14:paraId="0E0364E1" w14:textId="77777777" w:rsidR="007D426B" w:rsidRPr="0010351B" w:rsidRDefault="007D426B" w:rsidP="00B8067F">
            <w:pPr>
              <w:rPr>
                <w:rFonts w:cstheme="minorHAnsi"/>
                <w:sz w:val="16"/>
                <w:szCs w:val="16"/>
              </w:rPr>
            </w:pPr>
            <w:r w:rsidRPr="0010351B">
              <w:rPr>
                <w:rFonts w:cstheme="minorHAnsi"/>
                <w:sz w:val="16"/>
                <w:szCs w:val="16"/>
              </w:rPr>
              <w:t>Feb 2020 to Apr 2020</w:t>
            </w:r>
          </w:p>
        </w:tc>
        <w:tc>
          <w:tcPr>
            <w:tcW w:w="3069" w:type="dxa"/>
          </w:tcPr>
          <w:p w14:paraId="3341CF40" w14:textId="77777777" w:rsidR="007D426B" w:rsidRPr="0010351B" w:rsidRDefault="007D426B" w:rsidP="00B8067F">
            <w:pPr>
              <w:rPr>
                <w:rFonts w:cstheme="minorHAnsi"/>
                <w:sz w:val="16"/>
                <w:szCs w:val="16"/>
              </w:rPr>
            </w:pPr>
            <w:r w:rsidRPr="0010351B">
              <w:rPr>
                <w:rFonts w:cstheme="minorHAnsi"/>
                <w:sz w:val="16"/>
                <w:szCs w:val="16"/>
              </w:rPr>
              <w:t>Wild type</w:t>
            </w:r>
          </w:p>
        </w:tc>
        <w:tc>
          <w:tcPr>
            <w:tcW w:w="2852" w:type="dxa"/>
          </w:tcPr>
          <w:p w14:paraId="7EB896F9" w14:textId="77777777" w:rsidR="007D426B" w:rsidRPr="0010351B" w:rsidRDefault="007D426B" w:rsidP="00B8067F">
            <w:pPr>
              <w:rPr>
                <w:rFonts w:cstheme="minorHAnsi"/>
                <w:sz w:val="16"/>
                <w:szCs w:val="16"/>
              </w:rPr>
            </w:pPr>
            <w:r w:rsidRPr="0010351B">
              <w:rPr>
                <w:rFonts w:cstheme="minorHAnsi"/>
                <w:sz w:val="16"/>
                <w:szCs w:val="16"/>
              </w:rPr>
              <w:t>54%</w:t>
            </w:r>
          </w:p>
        </w:tc>
        <w:tc>
          <w:tcPr>
            <w:tcW w:w="3628" w:type="dxa"/>
          </w:tcPr>
          <w:p w14:paraId="0A84CEAA" w14:textId="7306ED4E" w:rsidR="007D426B" w:rsidRPr="0010351B" w:rsidRDefault="007D426B" w:rsidP="00B8067F">
            <w:pPr>
              <w:rPr>
                <w:rFonts w:cstheme="minorHAnsi"/>
                <w:sz w:val="16"/>
                <w:szCs w:val="16"/>
              </w:rPr>
            </w:pPr>
            <w:r w:rsidRPr="0010351B">
              <w:rPr>
                <w:rFonts w:cstheme="minorHAnsi"/>
                <w:sz w:val="16"/>
                <w:szCs w:val="16"/>
              </w:rPr>
              <w:t>Mean: 47</w:t>
            </w:r>
            <w:r w:rsidR="000C6FB4">
              <w:rPr>
                <w:rFonts w:cstheme="minorHAnsi"/>
                <w:sz w:val="16"/>
                <w:szCs w:val="16"/>
              </w:rPr>
              <w:t>.</w:t>
            </w:r>
            <w:r w:rsidRPr="0010351B">
              <w:rPr>
                <w:rFonts w:cstheme="minorHAnsi"/>
                <w:sz w:val="16"/>
                <w:szCs w:val="16"/>
              </w:rPr>
              <w:t>3</w:t>
            </w:r>
          </w:p>
        </w:tc>
      </w:tr>
      <w:tr w:rsidR="007D426B" w:rsidRPr="0010351B" w14:paraId="1330086D" w14:textId="77777777" w:rsidTr="00B8067F">
        <w:trPr>
          <w:trHeight w:val="20"/>
        </w:trPr>
        <w:tc>
          <w:tcPr>
            <w:tcW w:w="2063" w:type="dxa"/>
          </w:tcPr>
          <w:p w14:paraId="21C77470" w14:textId="77777777" w:rsidR="007D426B" w:rsidRPr="0010351B" w:rsidRDefault="007D426B" w:rsidP="00B8067F">
            <w:pPr>
              <w:rPr>
                <w:rFonts w:cstheme="minorHAnsi"/>
                <w:sz w:val="16"/>
                <w:szCs w:val="16"/>
              </w:rPr>
            </w:pPr>
            <w:r w:rsidRPr="0010351B">
              <w:rPr>
                <w:rFonts w:cstheme="minorHAnsi"/>
                <w:sz w:val="16"/>
                <w:szCs w:val="16"/>
              </w:rPr>
              <w:t>Sørenson 2022</w:t>
            </w:r>
            <w:sdt>
              <w:sdtPr>
                <w:rPr>
                  <w:rFonts w:cstheme="minorHAnsi"/>
                  <w:color w:val="000000"/>
                  <w:sz w:val="16"/>
                  <w:szCs w:val="16"/>
                  <w:vertAlign w:val="superscript"/>
                </w:rPr>
                <w:tag w:val="MENDELEY_CITATION_v3_eyJjaXRhdGlvbklEIjoiTUVOREVMRVlfQ0lUQVRJT05fZDk1N2VkNjQtZDcxZS00NjQyLWJiMDYtMDU2ZjFjMzUzZjJhIiwicHJvcGVydGllcyI6eyJub3RlSW5kZXgiOjB9LCJpc0VkaXRlZCI6ZmFsc2UsIm1hbnVhbE92ZXJyaWRlIjp7ImlzTWFudWFsbHlPdmVycmlkZGVuIjpmYWxzZSwiY2l0ZXByb2NUZXh0IjoiPHN1cD4zNjwvc3VwPiIsIm1hbnVhbE92ZXJyaWRlVGV4dCI6IiJ9LCJjaXRhdGlvbkl0ZW1zIjpbeyJpZCI6ImVkYTUwMjMyLTRhODEtMzQ2NC1hNjc1LWRkNTk1NDdkZWIzZCIsIml0ZW1EYXRhIjp7InR5cGUiOiJhcnRpY2xlLWpvdXJuYWwiLCJpZCI6ImVkYTUwMjMyLTRhODEtMzQ2NC1hNjc1LWRkNTk1NDdkZWIzZCIsInRpdGxlIjoiQSBuYXRpb253aWRlIHF1ZXN0aW9ubmFpcmUgc3R1ZHkgb2YgcG9zdC1hY3V0ZSBzeW1wdG9tcyBhbmQgaGVhbHRoIHByb2JsZW1zIGFmdGVyIFNBUlMtQ29WLTIgaW5mZWN0aW9uIGluIERlbm1hcmsiLCJncm91cElkIjoiNWU1OGYyMTUtMDBlOC0zZDU1LTg3ZDYtMzQyNTc0NDFiNTgzIiwiYXV0aG9yIjpbeyJmYW1pbHkiOiJTw7hyZW5zZW4iLCJnaXZlbiI6IkFubmEgSXJlbmUgVmVkZWwiLCJwYXJzZS1uYW1lcyI6ZmFsc2UsImRyb3BwaW5nLXBhcnRpY2xlIjoiIiwibm9uLWRyb3BwaW5nLXBhcnRpY2xlIjoiIn0seyJmYW1pbHkiOiJTcGlsaW9wb3Vsb3MiLCJnaXZlbiI6IkxhbXByb3MiLCJwYXJzZS1uYW1lcyI6ZmFsc2UsImRyb3BwaW5nLXBhcnRpY2xlIjoiIiwibm9uLWRyb3BwaW5nLXBhcnRpY2xlIjoiIn0seyJmYW1pbHkiOiJCYWdlciIsImdpdmVuIjoiUGV0ZXIiLCJwYXJzZS1uYW1lcyI6ZmFsc2UsImRyb3BwaW5nLXBhcnRpY2xlIjoiIiwibm9uLWRyb3BwaW5nLXBhcnRpY2xlIjoiIn0seyJmYW1pbHkiOiJOaWVsc2VuIiwiZ2l2ZW4iOiJOZXRlIE11bmsiLCJwYXJzZS1uYW1lcyI6ZmFsc2UsImRyb3BwaW5nLXBhcnRpY2xlIjoiIiwibm9uLWRyb3BwaW5nLXBhcnRpY2xlIjoiIn0seyJmYW1pbHkiOiJIYW5zZW4iLCJnaXZlbiI6IkrDuHJnZW4gVmluc2zDuHYiLCJwYXJzZS1uYW1lcyI6ZmFsc2UsImRyb3BwaW5nLXBhcnRpY2xlIjoiIiwibm9uLWRyb3BwaW5nLXBhcnRpY2xlIjoiIn0seyJmYW1pbHkiOiJLb2NoIiwiZ2l2ZW4iOiJBbmRlcnMiLCJwYXJzZS1uYW1lcyI6ZmFsc2UsImRyb3BwaW5nLXBhcnRpY2xlIjoiIiwibm9uLWRyb3BwaW5nLXBhcnRpY2xlIjoiIn0seyJmYW1pbHkiOiJNZWRlciIsImdpdmVuIjoiSW5nZXIgS3Jpc3RpbmUiLCJwYXJzZS1uYW1lcyI6ZmFsc2UsImRyb3BwaW5nLXBhcnRpY2xlIjoiIiwibm9uLWRyb3BwaW5nLXBhcnRpY2xlIjoiIn0seyJmYW1pbHkiOiJFdGhlbGJlcmciLCJnaXZlbiI6IlN0ZWVuIiwicGFyc2UtbmFtZXMiOmZhbHNlLCJkcm9wcGluZy1wYXJ0aWNsZSI6IiIsIm5vbi1kcm9wcGluZy1wYXJ0aWNsZSI6IiJ9LHsiZmFtaWx5IjoiSHZpaWQiLCJnaXZlbiI6IkFuZGVycyIsInBhcnNlLW5hbWVzIjpmYWxzZSwiZHJvcHBpbmctcGFydGljbGUiOiIiLCJub24tZHJvcHBpbmctcGFydGljbGUiOiIifV0sImNvbnRhaW5lci10aXRsZSI6Ik5hdHVyZSBDb21tdW5pY2F0aW9ucyAyMDIyIDEzOjEiLCJhY2Nlc3NlZCI6eyJkYXRlLXBhcnRzIjpbWzIwMjIsOCwxMF1dfSwiRE9JIjoiMTAuMTAzOC9zNDE0NjctMDIyLTMxODk3LXgiLCJJU1NOIjoiMjA0MS0xNzIzIiwiUE1JRCI6IjM1ODY0MTA4IiwiVVJMIjoiaHR0cHM6Ly93d3cubmF0dXJlLmNvbS9hcnRpY2xlcy9zNDE0NjctMDIyLTMxODk3LXgiLCJpc3N1ZWQiOnsiZGF0ZS1wYXJ0cyI6W1syMDIyLDcsMjFdXX0sInBhZ2UiOiIxLTgiLCJhYnN0cmFjdCI6IkEgY29uc2lkZXJhYmxlIG51bWJlciBvZiBpbmRpdmlkdWFscyBpbmZlY3RlZCB3aXRoIFNBUlMtQ29WLTIgY29udGludWUgdG8gZXhwZXJpZW5jZSBzeW1wdG9tcyBhZnRlciB0aGUgYWN1dGUgcGhhc2UuIEhlcmUsIHdlIHJlcG9ydCBmaW5kaW5ncyBmcm9tIGEgbmF0aW9ud2lkZSBxdWVzdGlvbm5haXJlIHN0dWR5IGluIERlbm1hcmsgaW5jbHVkaW5nIDYxLDAwMiBSVC1QQ1IgY29uZmlybWVkIFNBUlMtQ29WLTIgY2FzZXMgYW5kIDkxLDg3OCB0ZXN0LW5lZ2F0aXZlIGNvbnRyb2xzIGFnZWQgMTUteWVhcnMgb3Igb2xkZXIuIFNpeCB0byB0d2VsdmUgbW9udGhzIGFmdGVyIHRoZSB0ZXN0LCB0aGUgcmlza3Mgb2YgMTggb3V0IG9mIDIxIHN5bXB0b21zIHdlcmUgZWxldmF0ZWQgYW1vbmcgdGVzdC1wb3NpdGl2ZXMuIFRoZSBsYXJnZXN0IGFkanVzdGVkIHJpc2sgZGlmZmVyZW5jZXMgKFJEKSB3ZXJlIG9ic2VydmVkIGZvciBkeXNvc21pYSAoUkTigIk94oCJMTAuOTIlLCA5NSUgQ0kgMTAuNjjigJMxMS4yMSUpLCBkeXNnZXVzaWEgKFJE4oCJPeKAiTguNjglLCA5NSUgQ0kgOC40M+KAkzguOTMlKSwgZmF0aWd1ZS9leGhhdXN0aW9uIChSROKAiT3igIk4LjQzJSwgOTUlQ0kgOC4xNOKAkzguNzQlKSwgZHlzcG5lYSAoUkTigIk94oCJNC44NyUsIDk1JSBDSSA0LjY14oCTNS4wOSUpIGFuZCByZWR1Y2VkIHN0cmVuZ3RoIGluIGFybXMvbGVncyAoUkTigIk94oCJNC42OCUsIDk1JSBDSSA0LjQ14oCTNC44OSUpLiBEdXJpbmcgdGhlIHBlcmlvZCBmcm9tIHRoZSB0ZXN0IGFuZCB1bnRpbCBjb21wbGV0aW9uIG9mIHRoZSBxdWVzdGlvbm5haXJlLCBuZXcgZGlhZ25vc2VzIG9mIGFueGlldHkgKFJE4oCJPeKAiTEuMTUlLCA5NSUgQ0kgMC45NeKAkzEuMzQlKSBvciBkZXByZXNzaW9uIChSROKAiT3igIkxLjAwJSwgOTUlIENJIDAuODHigJMxLjE5JSkgd2VyZSBhbHNvIG1vcmUgY29tbW9uIGFtb25nIHRlc3QtcG9zaXRpdmVzLiBFdmVuIGluIGEgcG9wdWxhdGlvbiB3aGVyZSB0aGUgbWFqb3JpdHkgb2YgdGVzdC1wb3NpdGl2ZXMgd2VyZSBub3QgaG9zcGl0YWxpemVkLCBhIGNvbnNpZGVyYWJsZSBwcm9wb3J0aW9uIGV4cGVyaWVuY2VzIHN5bXB0b21zIHVwIHRvIDEyIG1vbnRocyBhZnRlciBpbmZlY3Rpb24uIEJlaW5nIGZlbWFsZSBvciBtaWRkbGUtYWdlZCBpbmNyZWFzZXMgcmlza3MuIFRoZSBoZWFsdGggaW1wYWN0cyBhc3NvY2lhdGVkIHdpdGggU0FSUy1Db1YtMiBpbmZlY3Rpb24gYXJlIHN0aWxsIG5vdCB3ZWxsIHVuZGVyc3Rvb2QuIEhlcmUsIHRoZSBhdXRob3JzIHJlcG9ydCBmaW5kaW5ncyBmcm9tIGEgc3VydmV5IG9mIH4xNTAsMDAwIHBlb3BsZSBpbiBEZW5tYXJrLCBhbmQgaWRlbnRpZnkgZWxldmF0ZWQgcmlza3MgYXNzb2NpYXRlZCB3aXRoIHRlc3RpbmcgcG9zaXRpdmUgZm9yIFNBUlMtQ29WLTIgZm9yIGEgcmFuZ2Ugb2YgYWN1dGUgYW5kIHBvc3QtYWN1dGUgc3ltcHRvbXMgYW5kIG5ldyBkaWFnbm9zZXMuIiwicHVibGlzaGVyIjoiTmF0dXJlIFB1Ymxpc2hpbmcgR3JvdXAiLCJpc3N1ZSI6IjEiLCJ2b2x1bWUiOiIxMyIsImNvbnRhaW5lci10aXRsZS1zaG9ydCI6IiJ9LCJpc1RlbXBvcmFyeSI6ZmFsc2V9XX0="/>
                <w:id w:val="1692329597"/>
                <w:placeholder>
                  <w:docPart w:val="7C3FC5B722C84BF7AB0A8300783E9EAA"/>
                </w:placeholder>
              </w:sdtPr>
              <w:sdtEndPr/>
              <w:sdtContent>
                <w:r w:rsidRPr="0010351B">
                  <w:rPr>
                    <w:rFonts w:cstheme="minorHAnsi"/>
                    <w:color w:val="000000"/>
                    <w:sz w:val="16"/>
                    <w:szCs w:val="16"/>
                    <w:vertAlign w:val="superscript"/>
                  </w:rPr>
                  <w:t>37</w:t>
                </w:r>
              </w:sdtContent>
            </w:sdt>
          </w:p>
        </w:tc>
        <w:tc>
          <w:tcPr>
            <w:tcW w:w="1978" w:type="dxa"/>
          </w:tcPr>
          <w:p w14:paraId="7BCAB6CA" w14:textId="77777777" w:rsidR="007D426B" w:rsidRPr="0010351B" w:rsidRDefault="007D426B" w:rsidP="00B8067F">
            <w:pPr>
              <w:rPr>
                <w:rFonts w:cstheme="minorHAnsi"/>
                <w:sz w:val="16"/>
                <w:szCs w:val="16"/>
              </w:rPr>
            </w:pPr>
            <w:r w:rsidRPr="0010351B">
              <w:rPr>
                <w:rFonts w:cstheme="minorHAnsi"/>
                <w:sz w:val="16"/>
                <w:szCs w:val="16"/>
              </w:rPr>
              <w:t>Sep 2020 to Apr 2021</w:t>
            </w:r>
          </w:p>
        </w:tc>
        <w:tc>
          <w:tcPr>
            <w:tcW w:w="3069" w:type="dxa"/>
          </w:tcPr>
          <w:p w14:paraId="2AD355E0" w14:textId="77777777" w:rsidR="007D426B" w:rsidRPr="0010351B" w:rsidRDefault="007D426B" w:rsidP="00B8067F">
            <w:pPr>
              <w:rPr>
                <w:rFonts w:cstheme="minorHAnsi"/>
                <w:sz w:val="16"/>
                <w:szCs w:val="16"/>
              </w:rPr>
            </w:pPr>
            <w:r w:rsidRPr="0010351B">
              <w:rPr>
                <w:rFonts w:cstheme="minorHAnsi"/>
                <w:sz w:val="16"/>
                <w:szCs w:val="16"/>
              </w:rPr>
              <w:t>Wild type</w:t>
            </w:r>
          </w:p>
        </w:tc>
        <w:tc>
          <w:tcPr>
            <w:tcW w:w="2852" w:type="dxa"/>
          </w:tcPr>
          <w:p w14:paraId="08923AD6" w14:textId="5E7A1B41" w:rsidR="007D426B" w:rsidRPr="0010351B" w:rsidRDefault="007D426B" w:rsidP="00B8067F">
            <w:pPr>
              <w:rPr>
                <w:rFonts w:cstheme="minorHAnsi"/>
                <w:sz w:val="16"/>
                <w:szCs w:val="16"/>
              </w:rPr>
            </w:pPr>
            <w:r w:rsidRPr="0010351B">
              <w:rPr>
                <w:rFonts w:cstheme="minorHAnsi"/>
                <w:sz w:val="16"/>
                <w:szCs w:val="16"/>
              </w:rPr>
              <w:t>58</w:t>
            </w:r>
            <w:r w:rsidR="000C6FB4">
              <w:rPr>
                <w:rFonts w:cstheme="minorHAnsi"/>
                <w:sz w:val="16"/>
                <w:szCs w:val="16"/>
              </w:rPr>
              <w:t>.</w:t>
            </w:r>
            <w:r w:rsidRPr="0010351B">
              <w:rPr>
                <w:rFonts w:cstheme="minorHAnsi"/>
                <w:sz w:val="16"/>
                <w:szCs w:val="16"/>
              </w:rPr>
              <w:t>7%</w:t>
            </w:r>
          </w:p>
        </w:tc>
        <w:tc>
          <w:tcPr>
            <w:tcW w:w="3628" w:type="dxa"/>
          </w:tcPr>
          <w:p w14:paraId="6CE7C9A7" w14:textId="77777777" w:rsidR="007D426B" w:rsidRPr="0010351B" w:rsidRDefault="007D426B" w:rsidP="00B8067F">
            <w:pPr>
              <w:rPr>
                <w:rFonts w:cstheme="minorHAnsi"/>
                <w:sz w:val="16"/>
                <w:szCs w:val="16"/>
              </w:rPr>
            </w:pPr>
            <w:r w:rsidRPr="0010351B">
              <w:rPr>
                <w:rFonts w:cstheme="minorHAnsi"/>
                <w:sz w:val="16"/>
                <w:szCs w:val="16"/>
              </w:rPr>
              <w:t>Median: 49</w:t>
            </w:r>
          </w:p>
        </w:tc>
      </w:tr>
      <w:tr w:rsidR="007D426B" w:rsidRPr="0010351B" w14:paraId="1EB01CD4" w14:textId="77777777" w:rsidTr="00B8067F">
        <w:trPr>
          <w:trHeight w:val="20"/>
        </w:trPr>
        <w:tc>
          <w:tcPr>
            <w:tcW w:w="2063" w:type="dxa"/>
          </w:tcPr>
          <w:p w14:paraId="34C001B5" w14:textId="77777777" w:rsidR="007D426B" w:rsidRPr="0010351B" w:rsidRDefault="007D426B" w:rsidP="00B8067F">
            <w:pPr>
              <w:rPr>
                <w:rFonts w:cstheme="minorHAnsi"/>
                <w:sz w:val="16"/>
                <w:szCs w:val="16"/>
              </w:rPr>
            </w:pPr>
            <w:r w:rsidRPr="0010351B">
              <w:rPr>
                <w:rFonts w:cstheme="minorHAnsi"/>
                <w:sz w:val="16"/>
                <w:szCs w:val="16"/>
              </w:rPr>
              <w:t>Spotnitz 2021</w:t>
            </w:r>
            <w:sdt>
              <w:sdtPr>
                <w:rPr>
                  <w:rFonts w:cstheme="minorHAnsi"/>
                  <w:color w:val="000000"/>
                  <w:sz w:val="16"/>
                  <w:szCs w:val="16"/>
                  <w:vertAlign w:val="superscript"/>
                </w:rPr>
                <w:tag w:val="MENDELEY_CITATION_v3_eyJjaXRhdGlvbklEIjoiTUVOREVMRVlfQ0lUQVRJT05fNmFkYTkxMjAtZDFhMi00ZTRjLTk3ZjAtMTk1MTc2Nzc4MTVlIiwicHJvcGVydGllcyI6eyJub3RlSW5kZXgiOjB9LCJpc0VkaXRlZCI6ZmFsc2UsIm1hbnVhbE92ZXJyaWRlIjp7ImlzTWFudWFsbHlPdmVycmlkZGVuIjpmYWxzZSwiY2l0ZXByb2NUZXh0IjoiPHN1cD4zNzwvc3VwPiIsIm1hbnVhbE92ZXJyaWRlVGV4dCI6IiJ9LCJjaXRhdGlvbkl0ZW1zIjpbeyJpZCI6Ijg3Y2RhM2JmLTIwYWEtMzU0ZS1iNjhlLTI5YmZkOTUzZWE5YyIsIml0ZW1EYXRhIjp7InR5cGUiOiJhcnRpY2xlLWpvdXJuYWwiLCJpZCI6Ijg3Y2RhM2JmLTIwYWEtMzU0ZS1iNjhlLTI5YmZkOTUzZWE5YyIsInRpdGxlIjoiQ2hhcmFjdGVyaXppbmcgUG9zdC1BY3V0ZSBTZXF1ZWxhZSBvZiBTQVJTLUNvVi0yIEluZmVjdGlvbiBhY3Jvc3MgQ2xhaW1zIGFuZCBFbGVjdHJvbmljIEhlYWx0aCBSZWNvcmQgRGF0YWJhc2VzIiwiZ3JvdXBJZCI6IjVlNThmMjE1LTAwZTgtM2Q1NS04N2Q2LTM0MjU3NDQxYjU4MyIsImF1dGhvciI6W3siZmFtaWx5IjoiU3BvdG5pdHoiLCJnaXZlbiI6Ik1FIiwicGFyc2UtbmFtZXMiOmZhbHNlLCJkcm9wcGluZy1wYXJ0aWNsZSI6IiIsIm5vbi1kcm9wcGluZy1wYXJ0aWNsZSI6IiJ9LHsiZmFtaWx5IjoiSHJpcGNzYWsiLCJnaXZlbiI6IkciLCJwYXJzZS1uYW1lcyI6ZmFsc2UsImRyb3BwaW5nLXBhcnRpY2xlIjoiIiwibm9uLWRyb3BwaW5nLXBhcnRpY2xlIjoiIn0seyJmYW1pbHkiOiJSeWFuIiwiZ2l2ZW4iOiJQQiIsInBhcnNlLW5hbWVzIjpmYWxzZSwiZHJvcHBpbmctcGFydGljbGUiOiIiLCJub24tZHJvcHBpbmctcGFydGljbGUiOiIifSx7ImZhbWlseSI6Im1lZFJ4aXYiLCJnaXZlbiI6IksgTmF0YXJhamFuIC0iLCJwYXJzZS1uYW1lcyI6ZmFsc2UsImRyb3BwaW5nLXBhcnRpY2xlIjoiIiwibm9uLWRyb3BwaW5nLXBhcnRpY2xlIjoiIn0seyJmYW1pbHkiOiIyMDIxIiwiZ2l2ZW4iOiJ1bmRlZmluZWQiLCJwYXJzZS1uYW1lcyI6ZmFsc2UsImRyb3BwaW5nLXBhcnRpY2xlIjoiIiwibm9uLWRyb3BwaW5nLXBhcnRpY2xlIjoiIn1dLCJjb250YWluZXItdGl0bGUiOiJtZWRyeGl2Lm9yZyIsImFjY2Vzc2VkIjp7ImRhdGUtcGFydHMiOltbMjAyMiw4LDhdXX0sIkRPSSI6IjEwLjExMDEvMjAyMS4wMy4xOS4yMTI1Mzc1NiIsIlVSTCI6Imh0dHBzOi8vd3d3Lm1lZHJ4aXYub3JnL2NvbnRlbnQvMTAuMTEwMS8yMDIxLjAzLjE5LjIxMjUzNzU2LmFic3RyYWN0IiwiY29udGFpbmVyLXRpdGxlLXNob3J0IjoiIn0sImlzVGVtcG9yYXJ5IjpmYWxzZX1dfQ=="/>
                <w:id w:val="-1051996326"/>
                <w:placeholder>
                  <w:docPart w:val="66F71931CB5441B48754F3F789EDA56A"/>
                </w:placeholder>
              </w:sdtPr>
              <w:sdtEndPr/>
              <w:sdtContent>
                <w:r w:rsidRPr="0010351B">
                  <w:rPr>
                    <w:rFonts w:cstheme="minorHAnsi"/>
                    <w:color w:val="000000"/>
                    <w:sz w:val="16"/>
                    <w:szCs w:val="16"/>
                    <w:vertAlign w:val="superscript"/>
                  </w:rPr>
                  <w:t>38</w:t>
                </w:r>
              </w:sdtContent>
            </w:sdt>
          </w:p>
        </w:tc>
        <w:tc>
          <w:tcPr>
            <w:tcW w:w="1978" w:type="dxa"/>
          </w:tcPr>
          <w:p w14:paraId="450E5ADD" w14:textId="77777777" w:rsidR="007D426B" w:rsidRPr="0010351B" w:rsidRDefault="007D426B" w:rsidP="00B8067F">
            <w:pPr>
              <w:rPr>
                <w:rFonts w:cstheme="minorHAnsi"/>
                <w:sz w:val="16"/>
                <w:szCs w:val="16"/>
              </w:rPr>
            </w:pPr>
            <w:r w:rsidRPr="0010351B">
              <w:rPr>
                <w:rFonts w:cstheme="minorHAnsi"/>
                <w:sz w:val="16"/>
                <w:szCs w:val="16"/>
              </w:rPr>
              <w:t>NR</w:t>
            </w:r>
          </w:p>
        </w:tc>
        <w:tc>
          <w:tcPr>
            <w:tcW w:w="3069" w:type="dxa"/>
          </w:tcPr>
          <w:p w14:paraId="52C0AF85" w14:textId="77777777" w:rsidR="007D426B" w:rsidRPr="0010351B" w:rsidRDefault="007D426B" w:rsidP="00B8067F">
            <w:pPr>
              <w:rPr>
                <w:rFonts w:cstheme="minorHAnsi"/>
                <w:sz w:val="16"/>
                <w:szCs w:val="16"/>
              </w:rPr>
            </w:pPr>
            <w:r w:rsidRPr="0010351B">
              <w:rPr>
                <w:rFonts w:cstheme="minorHAnsi"/>
                <w:sz w:val="16"/>
                <w:szCs w:val="16"/>
              </w:rPr>
              <w:t>NA</w:t>
            </w:r>
          </w:p>
        </w:tc>
        <w:tc>
          <w:tcPr>
            <w:tcW w:w="2852" w:type="dxa"/>
          </w:tcPr>
          <w:p w14:paraId="451A55FC" w14:textId="77777777" w:rsidR="007D426B" w:rsidRPr="0010351B" w:rsidRDefault="007D426B" w:rsidP="00B8067F">
            <w:pPr>
              <w:rPr>
                <w:rFonts w:cstheme="minorHAnsi"/>
                <w:sz w:val="16"/>
                <w:szCs w:val="16"/>
              </w:rPr>
            </w:pPr>
            <w:r w:rsidRPr="0010351B">
              <w:rPr>
                <w:rFonts w:cstheme="minorHAnsi"/>
                <w:sz w:val="16"/>
                <w:szCs w:val="16"/>
              </w:rPr>
              <w:t>NR</w:t>
            </w:r>
          </w:p>
        </w:tc>
        <w:tc>
          <w:tcPr>
            <w:tcW w:w="3628" w:type="dxa"/>
          </w:tcPr>
          <w:p w14:paraId="1E618821" w14:textId="77777777" w:rsidR="007D426B" w:rsidRPr="0010351B" w:rsidRDefault="007D426B" w:rsidP="00B8067F">
            <w:pPr>
              <w:rPr>
                <w:rFonts w:cstheme="minorHAnsi"/>
                <w:sz w:val="16"/>
                <w:szCs w:val="16"/>
              </w:rPr>
            </w:pPr>
            <w:r w:rsidRPr="0010351B">
              <w:rPr>
                <w:rFonts w:cstheme="minorHAnsi"/>
                <w:sz w:val="16"/>
                <w:szCs w:val="16"/>
              </w:rPr>
              <w:t>NR</w:t>
            </w:r>
          </w:p>
        </w:tc>
      </w:tr>
      <w:tr w:rsidR="007D426B" w:rsidRPr="0010351B" w14:paraId="18967A68" w14:textId="77777777" w:rsidTr="00B8067F">
        <w:trPr>
          <w:trHeight w:val="20"/>
        </w:trPr>
        <w:tc>
          <w:tcPr>
            <w:tcW w:w="2063" w:type="dxa"/>
          </w:tcPr>
          <w:p w14:paraId="654EA563" w14:textId="63339D7A" w:rsidR="007D426B" w:rsidRPr="0010351B" w:rsidRDefault="007D426B" w:rsidP="00B8067F">
            <w:pPr>
              <w:rPr>
                <w:rFonts w:cstheme="minorHAnsi"/>
                <w:sz w:val="16"/>
                <w:szCs w:val="16"/>
              </w:rPr>
            </w:pPr>
            <w:r w:rsidRPr="0010351B">
              <w:rPr>
                <w:rFonts w:cstheme="minorHAnsi"/>
                <w:sz w:val="16"/>
                <w:szCs w:val="16"/>
              </w:rPr>
              <w:t>Stephens</w:t>
            </w:r>
            <w:r w:rsidR="007E5432">
              <w:rPr>
                <w:rFonts w:cstheme="minorHAnsi"/>
                <w:sz w:val="16"/>
                <w:szCs w:val="16"/>
              </w:rPr>
              <w:t>o</w:t>
            </w:r>
            <w:r w:rsidRPr="0010351B">
              <w:rPr>
                <w:rFonts w:cstheme="minorHAnsi"/>
                <w:sz w:val="16"/>
                <w:szCs w:val="16"/>
              </w:rPr>
              <w:t>n 2022</w:t>
            </w:r>
            <w:sdt>
              <w:sdtPr>
                <w:rPr>
                  <w:rFonts w:cstheme="minorHAnsi"/>
                  <w:color w:val="000000"/>
                  <w:sz w:val="16"/>
                  <w:szCs w:val="16"/>
                  <w:vertAlign w:val="superscript"/>
                </w:rPr>
                <w:tag w:val="MENDELEY_CITATION_v3_eyJjaXRhdGlvbklEIjoiTUVOREVMRVlfQ0lUQVRJT05fNTlhY2UyNmMtOGIxZS00YTQzLWJjYjYtYjEyMGRkOGI0MWMyIiwicHJvcGVydGllcyI6eyJub3RlSW5kZXgiOjB9LCJpc0VkaXRlZCI6ZmFsc2UsIm1hbnVhbE92ZXJyaWRlIjp7ImlzTWFudWFsbHlPdmVycmlkZGVuIjpmYWxzZSwiY2l0ZXByb2NUZXh0IjoiPHN1cD41Mjwvc3VwPiIsIm1hbnVhbE92ZXJyaWRlVGV4dCI6IiJ9LCJjaXRhdGlvbkl0ZW1zIjpbeyJpZCI6ImZjZGE4ZTY2LWQyNmEtMzJmOC1hNTU0LTYwMjllMTE2ZjgyNyIsIml0ZW1EYXRhIjp7InR5cGUiOiJhcnRpY2xlLWpvdXJuYWwiLCJpZCI6ImZjZGE4ZTY2LWQyNmEtMzJmOC1hNTU0LTYwMjllMTE2ZjgyNyIsInRpdGxlIjoiUGh5c2ljYWwgYW5kIG1lbnRhbCBoZWFsdGggMyBtb250aHMgYWZ0ZXIgU0FSUy1Db1YtMiBpbmZlY3Rpb24gKGxvbmcgQ09WSUQpIGFtb25nIGFkb2xlc2NlbnRzIGluIEVuZ2xhbmQgKENMb0NrKTogYSBuYXRpb25hbCBtYXRjaGVkIGNvaG9ydCBzdHVkeSIsImdyb3VwSWQiOiI1ZTU4ZjIxNS0wMGU4LTNkNTUtODdkNi0zNDI1NzQ0MWI1ODMiLCJhdXRob3IiOlt7ImZhbWlseSI6IlN0ZXBoZW5zb24iLCJnaXZlbiI6IlRlcmVuY2UiLCJwYXJzZS1uYW1lcyI6ZmFsc2UsImRyb3BwaW5nLXBhcnRpY2xlIjoiIiwibm9uLWRyb3BwaW5nLXBhcnRpY2xlIjoiIn0seyJmYW1pbHkiOiJQaW50byBQZXJlaXJhIiwiZ2l2ZW4iOiJTbmVoYWwgTS4iLCJwYXJzZS1uYW1lcyI6ZmFsc2UsImRyb3BwaW5nLXBhcnRpY2xlIjoiIiwibm9uLWRyb3BwaW5nLXBhcnRpY2xlIjoiIn0seyJmYW1pbHkiOiJTaGFmcmFuIiwiZ2l2ZW4iOiJSb3oiLCJwYXJzZS1uYW1lcyI6ZmFsc2UsImRyb3BwaW5nLXBhcnRpY2xlIjoiIiwibm9uLWRyb3BwaW5nLXBhcnRpY2xlIjoiIn0seyJmYW1pbHkiOiJTdGF2b2xhIiwiZ2l2ZW4iOiJCaWFuY2EgTC4iLCJwYXJzZS1uYW1lcyI6ZmFsc2UsImRyb3BwaW5nLXBhcnRpY2xlIjoiIiwibm9uLWRyb3BwaW5nLXBhcnRpY2xlIjoiZGUifSx7ImZhbWlseSI6IlJvamFzIiwiZ2l2ZW4iOiJOYXRhbGlhIiwicGFyc2UtbmFtZXMiOmZhbHNlLCJkcm9wcGluZy1wYXJ0aWNsZSI6IiIsIm5vbi1kcm9wcGluZy1wYXJ0aWNsZSI6IiJ9LHsiZmFtaWx5IjoiTWNPd2F0IiwiZ2l2ZW4iOiJLZWxzZXkiLCJwYXJzZS1uYW1lcyI6ZmFsc2UsImRyb3BwaW5nLXBhcnRpY2xlIjoiIiwibm9uLWRyb3BwaW5nLXBhcnRpY2xlIjoiIn0seyJmYW1pbHkiOiJTaW1tb25zIiwiZ2l2ZW4iOiJSdXRoIiwicGFyc2UtbmFtZXMiOmZhbHNlLCJkcm9wcGluZy1wYXJ0aWNsZSI6IiIsIm5vbi1kcm9wcGluZy1wYXJ0aWNsZSI6IiJ9LHsiZmFtaWx5IjoiWmF2YWxhIiwiZ2l2ZW4iOiJNYXJpYSIsInBhcnNlLW5hbWVzIjpmYWxzZSwiZHJvcHBpbmctcGFydGljbGUiOiIiLCJub24tZHJvcHBpbmctcGFydGljbGUiOiIifSx7ImZhbWlseSI6Ik8nTWFob25leSIsImdpdmVuIjoiTGF1cmVuIiwicGFyc2UtbmFtZXMiOmZhbHNlLCJkcm9wcGluZy1wYXJ0aWNsZSI6IiIsIm5vbi1kcm9wcGluZy1wYXJ0aWNsZSI6IiJ9LHsiZmFtaWx5IjoiQ2hhbGRlciIsImdpdmVuIjoiVHJ1ZGllIiwicGFyc2UtbmFtZXMiOmZhbHNlLCJkcm9wcGluZy1wYXJ0aWNsZSI6IiIsIm5vbi1kcm9wcGluZy1wYXJ0aWNsZSI6IiJ9LHsiZmFtaWx5IjoiQ3Jhd2xleSIsImdpdmVuIjoiRXN0aGVyIiwicGFyc2UtbmFtZXMiOmZhbHNlLCJkcm9wcGluZy1wYXJ0aWNsZSI6IiIsIm5vbi1kcm9wcGluZy1wYXJ0aWNsZSI6IiJ9LHsiZmFtaWx5IjoiRm9yZCIsImdpdmVuIjoiVGFtc2luIEouIiwicGFyc2UtbmFtZXMiOmZhbHNlLCJkcm9wcGluZy1wYXJ0aWNsZSI6IiIsIm5vbi1kcm9wcGluZy1wYXJ0aWNsZSI6IiJ9LHsiZmFtaWx5IjoiSGFybmRlbiIsImdpdmVuIjoiQW50aG9ueSIsInBhcnNlLW5hbWVzIjpmYWxzZSwiZHJvcHBpbmctcGFydGljbGUiOiIiLCJub24tZHJvcHBpbmctcGFydGljbGUiOiIifSx7ImZhbWlseSI6IkhleW1hbiIsImdpdmVuIjoiSXNvYmVsIiwicGFyc2UtbmFtZXMiOmZhbHNlLCJkcm9wcGluZy1wYXJ0aWNsZSI6IiIsIm5vbi1kcm9wcGluZy1wYXJ0aWNsZSI6IiJ9LHsiZmFtaWx5IjoiU3dhbm4iLCJnaXZlbiI6Ik9saXZpYSIsInBhcnNlLW5hbWVzIjpmYWxzZSwiZHJvcHBpbmctcGFydGljbGUiOiIiLCJub24tZHJvcHBpbmctcGFydGljbGUiOiIifSx7ImZhbWlseSI6IldoaXR0YWtlciIsImdpdmVuIjoiRWxpemFiZXRoIiwicGFyc2UtbmFtZXMiOmZhbHNlLCJkcm9wcGluZy1wYXJ0aWNsZSI6IiIsIm5vbi1kcm9wcGluZy1wYXJ0aWNsZSI6IiJ9LHsiZmFtaWx5IjoiTGFkaGFuaSIsImdpdmVuIjoiU2hhbWV6IE4uIiwicGFyc2UtbmFtZXMiOmZhbHNlLCJkcm9wcGluZy1wYXJ0aWNsZSI6IiIsIm5vbi1kcm9wcGluZy1wYXJ0aWNsZSI6IiJ9XSwiY29udGFpbmVyLXRpdGxlIjoiVGhlIExhbmNldC4gQ2hpbGQgJiBhZG9sZXNjZW50IGhlYWx0aCIsImFjY2Vzc2VkIjp7ImRhdGUtcGFydHMiOltbMjAyMiw4LDVdXX0sIkRPSSI6IjEwLjEwMTYvUzIzNTItNDY0MigyMikwMDAyMi0wIiwiSVNTTiI6IjIzNTI0NjUwIiwiUE1JRCI6IjM1MTQzNzcwIiwiVVJMIjoiaHR0cHM6Ly93d3cuc2NpZW5jZWRpcmVjdC5jb20vc2NpZW5jZS9hcnRpY2xlL3BpaS9TMjM1MjQ2NDIyMjAwMDIyMCIsImlzc3VlZCI6eyJkYXRlLXBhcnRzIjpbWzIwMjJdXX0sInBhZ2UiOiIyMzAtMjM5IiwiYWJzdHJhY3QiOiJCQUNLR1JPVU5EOiBXZSBkZXNjcmliZSBwb3N0LUNPVklEIHN5bXB0b21hdG9sb2d5IGluIGEgbm9uLWhvc3BpdGFsaXNlZCwgbmF0aW9uYWwgc2FtcGxlIG9mIGFkb2xlc2NlbnRzIGFnZWQgMTEtMTcgeWVhcnMgd2l0aCBQQ1ItY29uZmlybWVkIFNBUlMtQ29WLTIgaW5mZWN0aW9uIGNvbXBhcmVkIHdpdGggbWF0Y2hlZCBhZG9sZXNjZW50cyB3aXRoIG5lZ2F0aXZlIFBDUiBzdGF0dXMuIE1FVEhPRFM6IEluIHRoaXMgbmF0aW9uYWwgY29ob3J0IHN0dWR5LCBhZG9sZXNjZW50cyBhZ2VkIDExLTE3IHllYXJzIGZyb20gdGhlIFB1YmxpYyBIZWFsdGggRW5nbGFuZCBkYXRhYmFzZSB3aG8gdGVzdGVkIHBvc2l0aXZlIGZvciBTQVJTLUNvVi0yIGJldHdlZW4gSmFudWFyeSBhbmQgTWFyY2gsIDIwMjEsIHdlcmUgbWF0Y2hlZCBieSBtb250aCBvZiB0ZXN0LCBhZ2UsIHNleCwgYW5kIGdlb2dyYXBoaWNhbCByZWdpb24gdG8gYWRvbGVzY2VudHMgd2hvIHRlc3RlZCBuZWdhdGl2ZS4gMyBtb250aHMgYWZ0ZXIgdGVzdGluZywgYSBzdWJzYW1wbGUgb2YgYWRvbGVzY2VudHMgd2VyZSBjb250YWN0ZWQgdG8gY29tcGxldGUgYSBkZXRhaWxlZCBxdWVzdGlvbm5haXJlLCB3aGljaCBjb2xsZWN0ZWQgZGF0YSBvbiBkZW1vZ3JhcGhpY3MgYW5kIHRoZWlyIHBoeXNpY2FsIGFuZCBtZW50YWwgaGVhbHRoIGF0IHRoZSB0aW1lIG9mIFBDUiB0ZXN0aW5nIChyZXRyb3NwZWN0aXZlbHkpIGFuZCBhdCB0aGUgdGltZSBvZiBjb21wbGV0aW5nIHRoZSBxdWVzdGlvbm5haXJlIChwcm9zcGVjdGl2ZWx5KS4gV2UgY29tcGFyZWQgc3ltcHRvbXMgYmV0d2VlbiB0aGUgdGVzdC1wb3N0aXZlIGFuZCB0ZXN0LW5lZ2F0aXZlIGdyb3VwcywgYW5kIHVzZWQgbGF0ZW50IGNsYXNzIGFuYWx5c2lzIHRvIGFzc2VzcyB3aGV0aGVyIGFuZCBob3cgcGh5c2ljYWwgc3ltcHRvbXMgYXQgYmFzZWxpbmUgYW5kIGF0IDMgbW9udGhzIGNsdXN0ZXJlZCBhbW9uZyBwYXJ0aWNpcGFudHMuIFRoaXMgc3R1ZHkgaXMgcmVnaXN0ZXJlZCB3aXRoIHRoZSBJU1JDVE4gcmVnaXN0cnkgKElTUkNUTiAzNDgwNDE5MikuIEZJTkRJTkdTOiAyMyAwNDggYWRvbGVzY2VudHMgd2hvIHRlc3RlZCBwb3NpdGl2ZSBhbmQgMjcgNzk4IGFkb2xlc2NlbnRzIHdobyB0ZXN0ZWQgbmVnYXRpdmUgYmV0d2VlbiBKYW4gMSwgMjAyMSwgYW5kIE1hcmNoIDMxLCAyMDIxLCB3ZXJlIGNvbnRhY3RlZCwgYW5kIDY4MDQgYWRvbGVzY2VudHMgKDMwNjUgd2hvIHRlc3RlZCBwb3NpdGl2ZSBhbmQgMzczOSB3aG8gdGVzdGVkIG5lZ2F0aXZlKSBjb21wbGV0ZWQgdGhlIHF1ZXN0aW9ubmFpcmUgKHJlc3BvbnNlIHJhdGUgMTPCtzQlKS4gQXQgUENSIHRlc3RpbmcsIDEwODQgKDM1wrc0JSkgd2hvIHRlc3RlZCBwb3NpdGl2ZSBhbmQgMzA5ICg4wrczJSkgd2hvIHRlc3RlZCBuZWdhdGl2ZSB3ZXJlIHN5bXB0b21hdGljIGFuZCA5MzYgKDMwwrc1JSkgZnJvbSB0aGUgdGVzdC1wb3NpdGl2ZSBncm91cCBhbmQgMjMxICg2wrcyJSkgZnJvbSB0aGUgdGVzdC1uZWdhdGl2ZSBncm91cCBoYWQgdGhyZWUgb3IgbW9yZSBzeW1wdG9tcy4gMyBtb250aHMgYWZ0ZXIgdGVzdGluZywgMjAzOCAoNjbCtzUlKSB3aG8gdGVzdGVkIHBvc2l0aXZlIGFuZCAxOTkzICg1M8K3MyUpIHdobyB0ZXN0ZWQgbmVnYXRpdmUgaGFkIGFueSBzeW1wdG9tcywgYW5kIDkyOCAoMzDCtzMlKSBmcm9tIHRoZSB0ZXN0LXBvc2l0aXZlIGdyb3VwIGFuZCA2MDMgKDE2wrcyJSkgZnJvbSB0aGUgdGVzdC1uZWdhdGl2ZSBncm91cCBoYWQgdGhyZWUgb3IgbW9yZSBzeW1wdG9tcy4gQXQgMyBtb250aHMgYWZ0ZXIgdGVzdGluZywgdGhlIG1vc3QgY29tbW9uIHN5bXB0b21zIGFtb25nIHRoZSB0ZXN0LXBvc2l0aXZlIGdyb3VwIHdlcmUgdGlyZWRuZXNzICgxMTk2IFszOcK3MCVdKSwgaGVhZGFjaGUgKDcxMCBbMjPCtzIlXSksIGFuZCBzaG9ydG5lc3Mgb2YgYnJlYXRoICg3MTcgWzIzwrc0JV0pLCBhbmQgYW1vbmcgdGhlIHRlc3QtbmVnYXRpdmUgZ3JvdXAgd2VyZSB0aXJlZG5lc3MgKDkxMSBbMjTCtzQlXSksIGhlYWRhY2hlICg1MzAgWzE0wrcyJV0pLCBhbmQgb3RoZXIgKHVuc3BlY2lmaWVkOyA1OTAgWzE1wrc4JV0pLiBMYXRlbnQgY2xhc3MgYW5hbHlzaXMgaWRlbnRpZmllZCB0d28gY2xhc3NlcywgY2hhcmFjdGVyaXNlZCBieSBmZXcgb3IgbXVsdGlwbGUgc3ltcHRvbXMuIFRoZSBlc3RpbWF0ZWQgcHJvYmFiaWxpdHkgb2YgYmVpbmcgaW4gdGhlIG11bHRpcGxlIHN5bXB0b20gY2xhc3Mgd2FzIDI5wrc2JSAoOTUlIENJIDI3wrc0LTMxwrc3KSBmb3IgdGhlIHRlc3QtcG9zaXRpdmUgZ3JvdXAgYW5kIDE5wrczJSAoMTfCtzctMjHCtzApIGZvciB0aGUgdGVzdC1uZWdhdGl2ZSBncm91cCAocmlzayByYXRpbyAxwrc1MzsgOTUlIENJIDHCtzM1LTHCtzcwKS4gVGhlIG11bHRpcGxlIHN5bXB0b21zIGNsYXNzIHdhcyBtb3JlIGZyZXF1ZW50IGFtb25nIHRob3NlIHdpdGggcG9zaXRpdmUgUENSIHJlc3VsdHMgdGhhbiBuZWdhdGl2ZSByZXN1bHRzLCBpbiBnaXJscyB0aGFuIGJveXMsIGluIGFkb2xlc2NlbnRzIGFnZWQgMTUtMTcgeWVhcnMgdGhhbiB0aG9zZSBhZ2VkIDExLTE0IHllYXJzLCBhbmQgaW4gdGhvc2Ugd2l0aCBsb3dlciBwcmV0ZXN0IHBoeXNpY2FsIGFuZCBtZW50YWwgaGVhbHRoLiBJTlRFUlBSRVRBVElPTjogQWRvbGVzY2VudHMgd2hvIHRlc3RlZCBwb3NpdGl2ZSBmb3IgU0FSUy1Db1YtMiBoYWQgc2ltaWxhciBzeW1wdG9tcyB0byB0aG9zZSB3aG8gdGVzdGVkIG5lZ2F0aXZlLCBidXQgaGFkIGEgaGlnaGVyIHByZXZhbGVuY2Ugb2Ygc2luZ2xlIGFuZCwgcGFydGljdWxhcmx5LCBtdWx0aXBsZSBzeW1wdG9tcyBhdCB0aGUgdGltZSBvZiBQQ1IgdGVzdGluZyBhbmQgMyBtb250aHMgbGF0ZXIuIENsaW5pY2lhbnMgc2hvdWxkIGNvbnNpZGVyIG11bHRpcGxlIHN5bXB0b21zIHRoYXQgYWZmZWN0IGZ1bmN0aW9uaW5nIGFuZCByZWNvZ25pc2UgZGlmZmVyZW50IGNsdXN0ZXJzIG9mIHN5bXB0b21zLiBUaGUgbXVsdGlwbGUgYW5kIHZhcmllZCBzeW1wdG9tcyBzaG93IHRoYXQgYSBtdWx0aWNvbXBvbmVudCBpbnRlcnZlbnRpb24gd2lsbCBiZSByZXF1aXJlZCwgYW5kIHRoYXQgbWVudGFsIGFuZCBwaHlzaWNhbCBoZWFsdGggc3ltcHRvbXMgb2NjdXIgY29uY3VycmVudGx5LCByZWZsZWN0aW5nIHRoZWlyIGNsb3NlIHJlbGF0aW9uc2hpcC4gRlVORElORzogVUsgRGVwYXJ0bWVudCBvZiBIZWFsdGggYW5kIFNvY2lhbCBDYXJlLCBpbiB0aGVpciBjYXBhY2l0eSBhcyB0aGUgTmF0aW9uYWwgSW5zdGl0dXRlIGZvciBIZWFsdGggUmVzZWFyY2gsIGFuZCBVSyBSZXNlYXJjaCBhbmQgSW5ub3ZhdGlvbi4iLCJpc3N1ZSI6IjQiLCJ2b2x1bWUiOiI2IiwiY29udGFpbmVyLXRpdGxlLXNob3J0IjoiTGFuY2V0IENoaWxkIEFkb2xlc2MgSGVhbHRoIn0sImlzVGVtcG9yYXJ5IjpmYWxzZX1dfQ=="/>
                <w:id w:val="288011745"/>
                <w:placeholder>
                  <w:docPart w:val="267E99347B844C20B55D28CD46448C49"/>
                </w:placeholder>
              </w:sdtPr>
              <w:sdtEndPr/>
              <w:sdtContent>
                <w:r w:rsidRPr="0010351B">
                  <w:rPr>
                    <w:rFonts w:cstheme="minorHAnsi"/>
                    <w:color w:val="000000"/>
                    <w:sz w:val="16"/>
                    <w:szCs w:val="16"/>
                    <w:vertAlign w:val="superscript"/>
                  </w:rPr>
                  <w:t>53</w:t>
                </w:r>
              </w:sdtContent>
            </w:sdt>
          </w:p>
        </w:tc>
        <w:tc>
          <w:tcPr>
            <w:tcW w:w="1978" w:type="dxa"/>
          </w:tcPr>
          <w:p w14:paraId="152BC5E5" w14:textId="77777777" w:rsidR="007D426B" w:rsidRPr="0010351B" w:rsidRDefault="007D426B" w:rsidP="00B8067F">
            <w:pPr>
              <w:rPr>
                <w:rFonts w:cstheme="minorHAnsi"/>
                <w:sz w:val="16"/>
                <w:szCs w:val="16"/>
              </w:rPr>
            </w:pPr>
            <w:r w:rsidRPr="0010351B">
              <w:rPr>
                <w:rFonts w:cstheme="minorHAnsi"/>
                <w:sz w:val="16"/>
                <w:szCs w:val="16"/>
              </w:rPr>
              <w:t>Jan 2021 to Mar 2021</w:t>
            </w:r>
          </w:p>
        </w:tc>
        <w:tc>
          <w:tcPr>
            <w:tcW w:w="3069" w:type="dxa"/>
          </w:tcPr>
          <w:p w14:paraId="4B53B07E" w14:textId="77777777" w:rsidR="007D426B" w:rsidRPr="0010351B" w:rsidRDefault="007D426B" w:rsidP="00B8067F">
            <w:pPr>
              <w:rPr>
                <w:rFonts w:cstheme="minorHAnsi"/>
                <w:sz w:val="16"/>
                <w:szCs w:val="16"/>
              </w:rPr>
            </w:pPr>
            <w:r w:rsidRPr="0010351B">
              <w:rPr>
                <w:rFonts w:cstheme="minorHAnsi"/>
                <w:sz w:val="16"/>
                <w:szCs w:val="16"/>
              </w:rPr>
              <w:t>Alpha*</w:t>
            </w:r>
          </w:p>
        </w:tc>
        <w:tc>
          <w:tcPr>
            <w:tcW w:w="2852" w:type="dxa"/>
          </w:tcPr>
          <w:p w14:paraId="64A6A47E" w14:textId="47402E28" w:rsidR="007D426B" w:rsidRPr="0010351B" w:rsidRDefault="007D426B" w:rsidP="00B8067F">
            <w:pPr>
              <w:rPr>
                <w:rFonts w:cstheme="minorHAnsi"/>
                <w:sz w:val="16"/>
                <w:szCs w:val="16"/>
              </w:rPr>
            </w:pPr>
            <w:r w:rsidRPr="0010351B">
              <w:rPr>
                <w:rFonts w:cstheme="minorHAnsi"/>
                <w:sz w:val="16"/>
                <w:szCs w:val="16"/>
              </w:rPr>
              <w:t>63</w:t>
            </w:r>
            <w:r w:rsidR="000C6FB4">
              <w:rPr>
                <w:rFonts w:cstheme="minorHAnsi"/>
                <w:sz w:val="16"/>
                <w:szCs w:val="16"/>
              </w:rPr>
              <w:t>.</w:t>
            </w:r>
            <w:r w:rsidRPr="0010351B">
              <w:rPr>
                <w:rFonts w:cstheme="minorHAnsi"/>
                <w:sz w:val="16"/>
                <w:szCs w:val="16"/>
              </w:rPr>
              <w:t>5%</w:t>
            </w:r>
          </w:p>
        </w:tc>
        <w:tc>
          <w:tcPr>
            <w:tcW w:w="3628" w:type="dxa"/>
          </w:tcPr>
          <w:p w14:paraId="680163FE" w14:textId="60697AAF" w:rsidR="007D426B" w:rsidRPr="0010351B" w:rsidRDefault="007D426B" w:rsidP="00B8067F">
            <w:pPr>
              <w:rPr>
                <w:rFonts w:cstheme="minorHAnsi"/>
                <w:sz w:val="16"/>
                <w:szCs w:val="16"/>
              </w:rPr>
            </w:pPr>
            <w:r w:rsidRPr="0010351B">
              <w:rPr>
                <w:rFonts w:cstheme="minorHAnsi"/>
                <w:sz w:val="16"/>
                <w:szCs w:val="16"/>
              </w:rPr>
              <w:t>11-14: 40</w:t>
            </w:r>
            <w:r w:rsidR="000C6FB4">
              <w:rPr>
                <w:rFonts w:cstheme="minorHAnsi"/>
                <w:sz w:val="16"/>
                <w:szCs w:val="16"/>
              </w:rPr>
              <w:t>.</w:t>
            </w:r>
            <w:r w:rsidRPr="0010351B">
              <w:rPr>
                <w:rFonts w:cstheme="minorHAnsi"/>
                <w:sz w:val="16"/>
                <w:szCs w:val="16"/>
              </w:rPr>
              <w:t>6%</w:t>
            </w:r>
          </w:p>
          <w:p w14:paraId="1865E888" w14:textId="60EBB82C" w:rsidR="007D426B" w:rsidRPr="0010351B" w:rsidRDefault="007D426B" w:rsidP="00B8067F">
            <w:pPr>
              <w:rPr>
                <w:rFonts w:cstheme="minorHAnsi"/>
                <w:sz w:val="16"/>
                <w:szCs w:val="16"/>
              </w:rPr>
            </w:pPr>
            <w:r w:rsidRPr="0010351B">
              <w:rPr>
                <w:rFonts w:cstheme="minorHAnsi"/>
                <w:sz w:val="16"/>
                <w:szCs w:val="16"/>
              </w:rPr>
              <w:t>15-17: 59</w:t>
            </w:r>
            <w:r w:rsidR="000C6FB4">
              <w:rPr>
                <w:rFonts w:cstheme="minorHAnsi"/>
                <w:sz w:val="16"/>
                <w:szCs w:val="16"/>
              </w:rPr>
              <w:t>.</w:t>
            </w:r>
            <w:r w:rsidRPr="0010351B">
              <w:rPr>
                <w:rFonts w:cstheme="minorHAnsi"/>
                <w:sz w:val="16"/>
                <w:szCs w:val="16"/>
              </w:rPr>
              <w:t>4%</w:t>
            </w:r>
          </w:p>
        </w:tc>
      </w:tr>
      <w:tr w:rsidR="007D426B" w:rsidRPr="0010351B" w14:paraId="0553772D" w14:textId="77777777" w:rsidTr="00B8067F">
        <w:trPr>
          <w:trHeight w:val="20"/>
        </w:trPr>
        <w:tc>
          <w:tcPr>
            <w:tcW w:w="2063" w:type="dxa"/>
          </w:tcPr>
          <w:p w14:paraId="5FE2A8D1" w14:textId="77777777" w:rsidR="007D426B" w:rsidRPr="0010351B" w:rsidRDefault="007D426B" w:rsidP="00B8067F">
            <w:pPr>
              <w:rPr>
                <w:rFonts w:cstheme="minorHAnsi"/>
                <w:sz w:val="16"/>
                <w:szCs w:val="16"/>
              </w:rPr>
            </w:pPr>
            <w:r w:rsidRPr="0010351B">
              <w:rPr>
                <w:rFonts w:cstheme="minorHAnsi"/>
                <w:sz w:val="16"/>
                <w:szCs w:val="16"/>
              </w:rPr>
              <w:t>Strahm 2022</w:t>
            </w:r>
            <w:sdt>
              <w:sdtPr>
                <w:rPr>
                  <w:rFonts w:cstheme="minorHAnsi"/>
                  <w:color w:val="000000"/>
                  <w:sz w:val="16"/>
                  <w:szCs w:val="16"/>
                  <w:vertAlign w:val="superscript"/>
                </w:rPr>
                <w:tag w:val="MENDELEY_CITATION_v3_eyJjaXRhdGlvbklEIjoiTUVOREVMRVlfQ0lUQVRJT05fNzY3ODI2MTUtMzA0Ny00MmY2LTlmMGMtMWU5ODI2NWZhY2RiIiwicHJvcGVydGllcyI6eyJub3RlSW5kZXgiOjB9LCJpc0VkaXRlZCI6ZmFsc2UsIm1hbnVhbE92ZXJyaWRlIjp7ImlzTWFudWFsbHlPdmVycmlkZGVuIjpmYWxzZSwiY2l0ZXByb2NUZXh0IjoiPHN1cD4zODwvc3VwPiIsIm1hbnVhbE92ZXJyaWRlVGV4dCI6IiJ9LCJjaXRhdGlvbkl0ZW1zIjpbeyJpZCI6IjYzNmUxNGFmLWRlNTEtMzhjYS04N2VjLTllYTE5MDZiOWZhMyIsIml0ZW1EYXRhIjp7InR5cGUiOiJhcnRpY2xlLWpvdXJuYWwiLCJpZCI6IjYzNmUxNGFmLWRlNTEtMzhjYS04N2VjLTllYTE5MDZiOWZhMyIsInRpdGxlIjoiU3ltcHRvbXMgQ29tcGF0aWJsZSBXaXRoIExvbmcgQ29yb25hdmlydXMgRGlzZWFzZSAoQ09WSUQpIGluIEhlYWx0aGNhcmUgV29ya2VycyBXaXRoIGFuZCBXaXRob3V0IFNldmVyZSBBY3V0ZSBSZXNwaXJhdG9yeSBTeW5kcm9tZSBDb3JvbmF2aXJ1cyAyIChTQVJTLUNvVi0yKSBJbmZlY3Rpb27igJRSZXN1bHRzIG9mIGEgUHJvc3BlY3RpdmUgTXVsdGljZW50ZXIgQ29ob3J0IiwiZ3JvdXBJZCI6IjVlNThmMjE1LTAwZTgtM2Q1NS04N2Q2LTM0MjU3NDQxYjU4MyIsImF1dGhvciI6W3siZmFtaWx5IjoiU3RyYWhtIiwiZ2l2ZW4iOiJDYXJvbCIsInBhcnNlLW5hbWVzIjpmYWxzZSwiZHJvcHBpbmctcGFydGljbGUiOiIiLCJub24tZHJvcHBpbmctcGFydGljbGUiOiIifSx7ImZhbWlseSI6IlNlbmVnaGluaSIsImdpdmVuIjoiTWFyY28iLCJwYXJzZS1uYW1lcyI6ZmFsc2UsImRyb3BwaW5nLXBhcnRpY2xlIjoiIiwibm9uLWRyb3BwaW5nLXBhcnRpY2xlIjoiIn0seyJmYW1pbHkiOiJHw7xzZXdlbGwiLCJnaXZlbiI6IlNhYmluZSIsInBhcnNlLW5hbWVzIjpmYWxzZSwiZHJvcHBpbmctcGFydGljbGUiOiIiLCJub24tZHJvcHBpbmctcGFydGljbGUiOiIifSx7ImZhbWlseSI6IkVnZ2VyIiwiZ2l2ZW4iOiJUaG9tYXMiLCJwYXJzZS1uYW1lcyI6ZmFsc2UsImRyb3BwaW5nLXBhcnRpY2xlIjoiIiwibm9uLWRyb3BwaW5nLXBhcnRpY2xlIjoiIn0seyJmYW1pbHkiOiJMZWFsLU5ldG8iLCJnaXZlbiI6Ik9uaWNpbyIsInBhcnNlLW5hbWVzIjpmYWxzZSwiZHJvcHBpbmctcGFydGljbGUiOiIiLCJub24tZHJvcHBpbmctcGFydGljbGUiOiIifSx7ImZhbWlseSI6IkJydWNoZXIiLCJnaXZlbiI6IkFuZ2VsYSIsInBhcnNlLW5hbWVzIjpmYWxzZSwiZHJvcHBpbmctcGFydGljbGUiOiIiLCJub24tZHJvcHBpbmctcGFydGljbGUiOiIifSx7ImZhbWlseSI6IkxlbW1lbm1laWVyIiwiZ2l2ZW4iOiJFdmEiLCJwYXJzZS1uYW1lcyI6ZmFsc2UsImRyb3BwaW5nLXBhcnRpY2xlIjoiIiwibm9uLWRyb3BwaW5nLXBhcnRpY2xlIjoiIn0seyJmYW1pbHkiOiJNZWllciBLbGVlYiIsImdpdmVuIjoiRG9yZXR0ZSIsInBhcnNlLW5hbWVzIjpmYWxzZSwiZHJvcHBpbmctcGFydGljbGUiOiIiLCJub24tZHJvcHBpbmctcGFydGljbGUiOiIifSx7ImZhbWlseSI6Ik3DtmxsZXIiLCJnaXZlbiI6IkogQ2Fyc3RlbiIsInBhcnNlLW5hbWVzIjpmYWxzZSwiZHJvcHBpbmctcGFydGljbGUiOiIiLCJub24tZHJvcHBpbmctcGFydGljbGUiOiIifSx7ImZhbWlseSI6IlJpZWRlciIsImdpdmVuIjoiUGhpbGlwIiwicGFyc2UtbmFtZXMiOmZhbHNlLCJkcm9wcGluZy1wYXJ0aWNsZSI6IiIsIm5vbi1kcm9wcGluZy1wYXJ0aWNsZSI6IiJ9LHsiZmFtaWx5IjoiUnVldHRpIiwiZ2l2ZW4iOiJNYXJrdXMiLCJwYXJzZS1uYW1lcyI6ZmFsc2UsImRyb3BwaW5nLXBhcnRpY2xlIjoiIiwibm9uLWRyb3BwaW5nLXBhcnRpY2xlIjoiIn0seyJmYW1pbHkiOiJSdXR6IiwiZ2l2ZW4iOiJSZW11cyIsInBhcnNlLW5hbWVzIjpmYWxzZSwiZHJvcHBpbmctcGFydGljbGUiOiIiLCJub24tZHJvcHBpbmctcGFydGljbGUiOiIifSx7ImZhbWlseSI6IlNjaG1pZCIsImdpdmVuIjoiSGFucy1SdWVkaSIsInBhcnNlLW5hbWVzIjpmYWxzZSwiZHJvcHBpbmctcGFydGljbGUiOiIiLCJub24tZHJvcHBpbmctcGFydGljbGUiOiIifSx7ImZhbWlseSI6IlN0b2NrZXIiLCJnaXZlbiI6IlJldG8iLCJwYXJzZS1uYW1lcyI6ZmFsc2UsImRyb3BwaW5nLXBhcnRpY2xlIjoiIiwibm9uLWRyb3BwaW5nLXBhcnRpY2xlIjoiIn0seyJmYW1pbHkiOiJWdWljaGFyZC1HeXNpbiIsImdpdmVuIjoiRGFuaWVsbGUiLCJwYXJzZS1uYW1lcyI6ZmFsc2UsImRyb3BwaW5nLXBhcnRpY2xlIjoiIiwibm9uLWRyb3BwaW5nLXBhcnRpY2xlIjoiIn0seyJmYW1pbHkiOiJXaWdnbGkiLCJnaXZlbiI6IkJlbmVkaWt0IiwicGFyc2UtbmFtZXMiOmZhbHNlLCJkcm9wcGluZy1wYXJ0aWNsZSI6IiIsIm5vbi1kcm9wcGluZy1wYXJ0aWNsZSI6IiJ9LHsiZmFtaWx5IjoiQmVzb2xkIiwiZ2l2ZW4iOiJVbHJpa2UiLCJwYXJzZS1uYW1lcyI6ZmFsc2UsImRyb3BwaW5nLXBhcnRpY2xlIjoiIiwibm9uLWRyb3BwaW5nLXBhcnRpY2xlIjoiIn0seyJmYW1pbHkiOiJLdXN0ZXIiLCJnaXZlbiI6IlN0ZWZhbiBQIiwicGFyc2UtbmFtZXMiOmZhbHNlLCJkcm9wcGluZy1wYXJ0aWNsZSI6IiIsIm5vbi1kcm9wcGluZy1wYXJ0aWNsZSI6IiJ9LHsiZmFtaWx5IjoiTWNHZWVyIiwiZ2l2ZW4iOiJBbGxpc29uIiwicGFyc2UtbmFtZXMiOmZhbHNlLCJkcm9wcGluZy1wYXJ0aWNsZSI6IiIsIm5vbi1kcm9wcGluZy1wYXJ0aWNsZSI6IiJ9LHsiZmFtaWx5IjoiUmlzY2giLCJnaXZlbiI6IkxvcmVueiIsInBhcnNlLW5hbWVzIjpmYWxzZSwiZHJvcHBpbmctcGFydGljbGUiOiIiLCJub24tZHJvcHBpbmctcGFydGljbGUiOiIifSx7ImZhbWlseSI6IkZyaWVkbCIsImdpdmVuIjoiQW5kcsOpZSIsInBhcnNlLW5hbWVzIjpmYWxzZSwiZHJvcHBpbmctcGFydGljbGUiOiIiLCJub24tZHJvcHBpbmctcGFydGljbGUiOiIifSx7ImZhbWlseSI6IlNjaGxlZ2VsIiwiZ2l2ZW4iOiJNYXR0aGlhcyIsInBhcnNlLW5hbWVzIjpmYWxzZSwiZHJvcHBpbmctcGFydGljbGUiOiIiLCJub24tZHJvcHBpbmctcGFydGljbGUiOiIifSx7ImZhbWlseSI6IlNjaG1pZCIsImdpdmVuIjoiRGFnbWFyIiwicGFyc2UtbmFtZXMiOmZhbHNlLCJkcm9wcGluZy1wYXJ0aWNsZSI6IiIsIm5vbi1kcm9wcGluZy1wYXJ0aWNsZSI6IiJ9LHsiZmFtaWx5IjoiVmVybmF6emEiLCJnaXZlbiI6IlBpZXRybyIsInBhcnNlLW5hbWVzIjpmYWxzZSwiZHJvcHBpbmctcGFydGljbGUiOiIiLCJub24tZHJvcHBpbmctcGFydGljbGUiOiIifSx7ImZhbWlseSI6IkthaGxlcnQiLCJnaXZlbiI6IkNocmlzdGlhbiBSIiwicGFyc2UtbmFtZXMiOmZhbHNlLCJkcm9wcGluZy1wYXJ0aWNsZSI6IiIsIm5vbi1kcm9wcGluZy1wYXJ0aWNsZSI6IiJ9LHsiZmFtaWx5IjoiS29obGVyIiwiZ2l2ZW4iOiJQaGlsaXBwIiwicGFyc2UtbmFtZXMiOmZhbHNlLCJkcm9wcGluZy1wYXJ0aWNsZSI6IiIsIm5vbi1kcm9wcGluZy1wYXJ0aWNsZSI6IiJ9XSwiY29udGFpbmVyLXRpdGxlIjoiQ2xpbmljYWwgSW5mZWN0aW91cyBEaXNlYXNlcyIsImFjY2Vzc2VkIjp7ImRhdGUtcGFydHMiOltbMjAyMiw4LDVdXX0sIkRPSSI6IjEwLjEwOTMvY2lkL2NpYWMwNTQiLCJJU1NOIjoiMTA1OC00ODM4IiwiVVJMIjoiaHR0cHM6Ly9hY2FkZW1pYy5vdXAuY29tL2NpZC9hZHZhbmNlLWFydGljbGUtYWJzdHJhY3QvZG9pLzEwLjEwOTMvY2lkL2NpYWMwNTQvNjUxNjgzNSIsImlzc3VlZCI6eyJkYXRlLXBhcnRzIjpbWzIwMjJdXX0sImFic3RyYWN0IjoiQmFja2dyb3VuZCBUaGUgYnVyZGVuIG9mIGxvbmctdGVybSBzeW1wdG9tcyAoaS5lLiBsb25nLUNPVklEKSBpbiBwYXRpZW50cyBhZnRlciBtaWxkIENPVklELTE5IGlzIGRlYmF0ZWQuIFdpdGhpbiBhIGNvaG9ydCBvZiBoZWFsdGhjYXJlIHdvcmtlcnMgKEhDVyksIGZyZXF1ZW5jeSBhbmQgcmlzayBmYWN0b3JzIGZvciBzeW1wdG9tcyBjb21wYXRpYmxlIHdpdGggbG9uZy1DT1ZJRCBhcmUgYXNzZXNzZWQuTWV0aG9kcyBQYXJ0aWNpcGFudHMgYW5zd2VyZWQgYmFzZWxpbmUgKEF1Z3VzdC9TZXB0ZW1iZXIgMjAyMCkgYW5kIHdlZWtseSBxdWVzdGlvbm5haXJlcyBvbiBTQVJTLUNvVi0yIG5hc29waGFyeW5nZWFsIHN3YWIgKE5QUykgcmVzdWx0cyBhbmQgYWN1dGUgZGlzZWFzZSBzeW1wdG9tcy4gSW4gSmFudWFyeSAyMDIxLCBTQVJTLUNvVi0yIHNlcm9sb2d5IHdhcyBwZXJmb3JtZWQ7IGluIE1hcmNoLCBzeW1wdG9tcyBjb21wYXRpYmxlIHdpdGggbG9uZy1DT1ZJRCAoaW5jbHVkaW5nIHBzeWNob21ldHJpYyBzY29yZXMpIHdlcmUgYXNrZWQgYW5kIGNvbXBhcmVkIGJldHdlZW4gSENXIHdpdGggcG9zaXRpdmUgTlBTLCBzZXJvcG9zaXRpdmUgSENXIHdpdGhvdXQgcG9zaXRpdmUgTlBTIChwcmVzdW1hYmxlIGEtL3BhdWNpLXN5bXB0b21hdGljIGluZmVjdGlvbnMpLCBhbmQgbmVnYXRpdmUgY29udHJvbHMuIEFsc28sIHRoZSBlZmZlY3Qgb2YgdGltZSBzaW5jZSBkaWFnbm9zaXMgYW5kIHF1YW50aXRhdGl2ZSBhbnRpLVMgd2FzIGV2YWx1YXRlZC4gUG9pc3NvbiByZWdyZXNzaW9uIHdhcyB1c2VkIHRvIGlkZW50aWZ5IHJpc2sgZmFjdG9ycyBmb3Igc3ltcHRvbSBvY2N1cnJlbmNlLlJlc3VsdHMgT2YgM+KAmTMzNCBIQ1cgKG1lZGlhbiA0MSB5ZWFyczsgODAlIGZlbWFsZSksIDU1NiAoMTclKSBoYWQgYSBwb3NpdGl2ZSBOUFMgYW5kIDIyOCAoNyUpIHdlcmUgb25seSBzZXJvcG9zaXRpdmUuIEhDVyB3aXRoIHBvc2l0aXZlIE5QUyBtb3JlIGZyZXF1ZW50bHkgcmVwb3J0ZWQg4omlMSBzeW1wdG9tIGNvbXBhcmVkIHRvIGNvbnRyb2xzICg3MyV2cy41MiUsIHAmYW1wO2x0OzAuMDAxKTsgc2Vyb3Bvc2l0aXZlIEhDVyB3aXRob3V0IHBvc2l0aXZlIE5QUyBkaWQgbm90IHNjb3JlIGhpZ2hlciB0aGFuIGNvbnRyb2xzICg1OCV2cy41MiUsIHA9MC4xMyksIGFsdGhvdWdoIGltcGFpcmVkIHRhc3RlL29sZmFjdGlvbiAoMTYldnMuNiUsIHAmYW1wO2x0OzAuMDAxKSBhbmQgaGFpciBsb3NzICgxNyV2cy4xMCUsIHA9MC4wMDQpIHdlcmUgbW9yZSBjb21tb24uIEV4aGF1c3Rpb24vYnVybm91dCB3YXMgcmVwb3J0ZWQgYnkgMjQlIG9mIG5lZ2F0aXZlIGNvbnRyb2xzLiBNYW55IHN5bXB0b21zIHJlbWFpbmVkIGVsZXZhdGVkIGluIHRob3NlIGRpYWdub3NlZCAmYW1wO2d0OzYgbW9udGhzIGFnbzsgYW50aS1TIHRpdGVycyBjb3JyZWxhdGVkIHdpdGggaGlnaCBzeW1wdG9tIHNjb3Jlcy4gQWN1dGUgdmlyYWwgc3ltcHRvbXMgaW4gd2Vla2x5IHF1ZXN0aW9ubmFpcmVzIGJlc3QgcHJlZGljdGVkIGxvbmctQ09WSUQgc3ltcHRvbXMuIFBoeXNpY2FsIGFjdGl2aXR5IGF0IGJhc2VsaW5lIHdhcyBuZWdhdGl2ZWx5IGFzc29jaWF0ZWQgd2l0aCBuZXVyb2NvZ25pdGl2ZSBpbXBhaXJtZW50IGFuZCBmYXRpZ3VlIHNjb3Jlcy5Db25jbHVzaW9ucyBTZXJvcG9zaXRpdmUgSENXIHdpdGhvdXQgcG9zaXRpdmUgTlBTIGFyZSBvbmx5IG1pbGRseSBhZmZlY3RlZCBieSBsb25nLUNPVklELiBFeGhhdXN0aW9uL2J1cm5vdXQgaXMgY29tbW9uLCBldmVuIGluIG5vbi1pbmZlY3RlZCBIQ1cuIFBoeXNpY2FsIGFjdGl2aXR5IG1pZ2h0IGJlIHByb3RlY3RpdmUgYWdhaW5zdCBuZXVyb2NvZ25pdGl2ZSBpbXBhaXJtZW50L2ZhdGlndWUgc3ltcHRvbXMgYWZ0ZXIgQ09WSUQtMTkuc3VtbWFyeSBJbiB0aGlzIHByb3NwZWN0aXZlIGhlYWx0aGNhcmUgd29ya2VyIGNvaG9ydCwgcGFydGljaXBhbnRzIHdpdGggU0FSUy1Db1YtMi1wb3NpdGl2ZSBuYXNvcGhhcnluZ2VhbCBzd2FiIHdlcmUgbW9zdCBsaWtlbHkgdG8gcmVwb3J0IGxvbmctQ09WSUQgc3ltcHRvbXMsIHdoZXJlYXMgc2Vyb3Bvc2l0aXZlIHBhcnRpY2lwYW50cyB3aXRob3V0IHBvc2l0aXZlIHN3YWIgd2VyZSBvbmx5IG1pbGRseSBhZmZlY3RlZC4gUGh5c2ljYWwgYWN0aXZpdHkgYXQgYmFzZWxpbmUgd2FzIG5lZ2F0aXZlbHkgYXNzb2NpYXRlZCB3aXRoIG5ldXJvY29nbml0aXZlIGltcGFpcm1lbnQgYW5kIGZhdGlndWUuQ29tcGV0aW5nIEludGVyZXN0IFN0YXRlbWVudFRoZSBhdXRob3JzIGhhdmUgZGVjbGFyZWQgbm8gY29tcGV0aW5nIGludGVyZXN0LkZ1bmRpbmcgU3RhdGVtZW50VGhpcyB3b3JrIHdhcyBzdXBwb3J0ZWQgYnkgdGhlIFN3aXNzIE5hdGlvbmFsIFNjaWVuY2VzIEZvdW5kYXRpb24gKGdyYW50IG51bWJlciAzMUNBMzBfMTk2NTQ0OyBncmFudCBudW1iZXIgUFowMFAzXzE3OTkxOSB0byBQSyksIHRoZSBGZWRlcmFsIE9mZmljZSBvZiBQdWJsaWMgSGVhbHRoIChncmFudCBudW1iZXIgMjAuMDA4MjE4LzQyMS0yOC8xKSwgdGhlIEhlYWx0aCBEZXBhcnRtZW50IG9mIHRoZSBDYW50b24gb2YgU3QuIEdhbGxlbiwgYW5kIHRoZSByZXNlYXJjaCBmdW5kIG9mIHRoZSBDYW50b25hbCBIb3NwaXRhbCBvZiBTdC4gR2FsbGVuLkF1dGhvciBEZWNsYXJhdGlvbnNJIGNvbmZpcm0gYWxsIHJlbGV2YW50IGV0aGljYWwgZ3VpZGVsaW5lcyBoYXZlIGJlZW4gZm9sbG93ZWQsIGFuZCBhbnkgbmVjZXNzYXJ5IElSQiBhbmQvb3IgZXRoaWNzIGNvbW1pdHRlZSBhcHByb3ZhbHMgaGF2ZSBiZWVuIG9idGFpbmVkLlllc1RoZSBkZXRhaWxzIG9mIHRoZSBJUkIvb3ZlcnNpZ2h0IGJvZHkgdGhhdCBwcm92aWRlZCBhcHByb3ZhbCBvciBleGVtcHRpb24gZm9yIHRoZSByZXNlYXJjaCBkZXNjcmliZWQgYXJlIGdpdmVuIGJlbG93OlRoZSBzdHVkeSB3YXMgYXBwcm92ZWQgYnkgdGhlIGV0aGljcyBjb21taXR0ZWUgb2YgRWFzdGVybiBTd2l0emVybGFuZCAoIzIwMjAtMDA1MDIpLkkgY29uZmlybSB0aGF0IGFsbCBuZWNlc3NhcnkgcGF0aWVudC9wYXJ0aWNpcGFudCBjb25zZW50IGhhcyBiZWVuIG9idGFpbmVkIGFuZCB0aGUgYXBwcm9wcmlhdGUgaW5zdGl0dXRpb25hbCBmb3JtcyBoYXZlIGJlZW4gYXJjaGl2ZWQsIGFuZCB0aGF0IGFueSBwYXRpZW50L3BhcnRpY2lwYW50L3NhbXBsZSBpZGVudGlmaWVycyBpbmNsdWRlZCB3ZXJlIG5vdCBrbm93biB0byBhbnlvbmUgKGUuZy4sIGhvc3BpdGFsIHN0YWZmLCBwYXRpZW50cyBvciBwYXJ0aWNpcGFudHMgdGhlbXNlbHZlcykgb3V0c2lkZSB0aGUgcmVzZWFyY2ggZ3JvdXAgc28gY2Fubm90IGJlIHVzZWQgdG8gaWRlbnRpZnkgaW5kaXZpZHVhbHMuWWVzSSB1bmRlcnN0YW5kIHRoYXQgYWxsIGNsaW5pY2FsIHRyaWFscyBhbmQgYW55IG90aGVyIHByb3NwZWN0aXZlIGludGVydmVudGlvbmFsIHN0dWRpZXMgbXVzdCBiZSByZWdpc3RlcmVkIHdpdGggYW4gSUNNSkUtYXBwcm92ZWQgcmVnaXN0cnksIHN1Y2ggYXMgQ2xpbmljYWxUcmlhbHMuZ292LiBJIGNvbmZpcm0gdGhhdCBhbnkgc3VjaCBzdHVkeSByZXBvcnRlZCBpbiB0aGUgbWFudXNjcmlwdCBoYXMgYmVlbiByZWdpc3RlcmVkIGFuZCB0aGUgdHJpYWwgcmVnaXN0cmF0aW9uIElEIGlzIHByb3ZpZGVkIChub3RlOiBpZiBwb3N0aW5nIGEgcHJvc3BlY3RpdmUgc3R1ZHkgcmVnaXN0ZXJlZCByZXRyb3NwZWN0aXZlbHksIHBsZWFzZSBwcm92aWRlIGEgc3RhdGVtZW50IGluIHRoZSB0cmlhbCBJRCBmaWVsZCBleHBsYWluaW5nIHdoeSB0aGUgc3R1ZHkgd2FzIG5vdCByZWdpc3RlcmVkIGluIGFkdmFuY2UpLlllc0kgaGF2ZSBmb2xsb3dlZCBhbGwgYXBwcm9wcmlhdGUgcmVzZWFyY2ggcmVwb3J0aW5nIGd1aWRlbGluZXMgYW5kIHVwbG9hZGVkIHRoZSByZWxldmFudCBFUVVBVE9SIE5ldHdvcmsgcmVzZWFyY2ggcmVwb3J0aW5nIGNoZWNrbGlzdChzKSBhbmQgb3RoZXIgcGVydGluZW50IG1hdGVyaWFsIGFzIHN1cHBsZW1lbnRhcnkgZmlsZXMsIGlmIGFwcGxpY2FibGUuWWVzQWxsIGRhdGEgcHJvZHVjZWQgaW4gdGhlIHByZXNlbnQgc3R1ZHkgYXJlIGF2YWlsYWJsZSB1cG9uIHJlYXNvbmFibGUgcmVxdWVzdCB0byB0aGUgYXV0aG9ycyIsImNvbnRhaW5lci10aXRsZS1zaG9ydCI6IiJ9LCJpc1RlbXBvcmFyeSI6ZmFsc2V9XX0="/>
                <w:id w:val="-308008449"/>
                <w:placeholder>
                  <w:docPart w:val="EC24D4C31B4D455684293CDD8FEE069E"/>
                </w:placeholder>
              </w:sdtPr>
              <w:sdtEndPr/>
              <w:sdtContent>
                <w:r w:rsidRPr="0010351B">
                  <w:rPr>
                    <w:rFonts w:cstheme="minorHAnsi"/>
                    <w:color w:val="000000"/>
                    <w:sz w:val="16"/>
                    <w:szCs w:val="16"/>
                    <w:vertAlign w:val="superscript"/>
                  </w:rPr>
                  <w:t>39</w:t>
                </w:r>
              </w:sdtContent>
            </w:sdt>
          </w:p>
        </w:tc>
        <w:tc>
          <w:tcPr>
            <w:tcW w:w="1978" w:type="dxa"/>
          </w:tcPr>
          <w:p w14:paraId="15734D3E" w14:textId="77777777" w:rsidR="007D426B" w:rsidRPr="0010351B" w:rsidRDefault="007D426B" w:rsidP="00B8067F">
            <w:pPr>
              <w:rPr>
                <w:rFonts w:cstheme="minorHAnsi"/>
                <w:sz w:val="16"/>
                <w:szCs w:val="16"/>
              </w:rPr>
            </w:pPr>
            <w:r w:rsidRPr="0010351B">
              <w:rPr>
                <w:rFonts w:cstheme="minorHAnsi"/>
                <w:sz w:val="16"/>
                <w:szCs w:val="16"/>
              </w:rPr>
              <w:t>Jul 2020 to Mar 2021</w:t>
            </w:r>
          </w:p>
        </w:tc>
        <w:tc>
          <w:tcPr>
            <w:tcW w:w="3069" w:type="dxa"/>
          </w:tcPr>
          <w:p w14:paraId="03670BE8" w14:textId="77777777" w:rsidR="007D426B" w:rsidRPr="0010351B" w:rsidRDefault="007D426B" w:rsidP="00B8067F">
            <w:pPr>
              <w:rPr>
                <w:rFonts w:cstheme="minorHAnsi"/>
                <w:sz w:val="16"/>
                <w:szCs w:val="16"/>
              </w:rPr>
            </w:pPr>
            <w:r w:rsidRPr="0010351B">
              <w:rPr>
                <w:rFonts w:cstheme="minorHAnsi"/>
                <w:sz w:val="16"/>
                <w:szCs w:val="16"/>
              </w:rPr>
              <w:t>Wild type</w:t>
            </w:r>
          </w:p>
        </w:tc>
        <w:tc>
          <w:tcPr>
            <w:tcW w:w="2852" w:type="dxa"/>
          </w:tcPr>
          <w:p w14:paraId="23408898" w14:textId="77777777" w:rsidR="007D426B" w:rsidRPr="0010351B" w:rsidRDefault="007D426B" w:rsidP="00B8067F">
            <w:pPr>
              <w:rPr>
                <w:rFonts w:cstheme="minorHAnsi"/>
                <w:sz w:val="16"/>
                <w:szCs w:val="16"/>
              </w:rPr>
            </w:pPr>
            <w:r w:rsidRPr="0010351B">
              <w:rPr>
                <w:rFonts w:cstheme="minorHAnsi"/>
                <w:sz w:val="16"/>
                <w:szCs w:val="16"/>
              </w:rPr>
              <w:t>81%</w:t>
            </w:r>
          </w:p>
        </w:tc>
        <w:tc>
          <w:tcPr>
            <w:tcW w:w="3628" w:type="dxa"/>
          </w:tcPr>
          <w:p w14:paraId="7DC4E35E" w14:textId="3F690D3C" w:rsidR="007D426B" w:rsidRPr="0010351B" w:rsidRDefault="007D426B" w:rsidP="00B8067F">
            <w:pPr>
              <w:rPr>
                <w:rFonts w:cstheme="minorHAnsi"/>
                <w:sz w:val="16"/>
                <w:szCs w:val="16"/>
              </w:rPr>
            </w:pPr>
            <w:r w:rsidRPr="0010351B">
              <w:rPr>
                <w:rFonts w:cstheme="minorHAnsi"/>
                <w:sz w:val="16"/>
                <w:szCs w:val="16"/>
              </w:rPr>
              <w:t>Median: 38</w:t>
            </w:r>
            <w:r w:rsidR="000C6FB4">
              <w:rPr>
                <w:rFonts w:cstheme="minorHAnsi"/>
                <w:sz w:val="16"/>
                <w:szCs w:val="16"/>
              </w:rPr>
              <w:t>.</w:t>
            </w:r>
            <w:r w:rsidRPr="0010351B">
              <w:rPr>
                <w:rFonts w:cstheme="minorHAnsi"/>
                <w:sz w:val="16"/>
                <w:szCs w:val="16"/>
              </w:rPr>
              <w:t>9</w:t>
            </w:r>
          </w:p>
        </w:tc>
      </w:tr>
      <w:tr w:rsidR="007D426B" w:rsidRPr="0010351B" w14:paraId="3A97ABA1" w14:textId="77777777" w:rsidTr="00B8067F">
        <w:trPr>
          <w:trHeight w:val="20"/>
        </w:trPr>
        <w:tc>
          <w:tcPr>
            <w:tcW w:w="2063" w:type="dxa"/>
          </w:tcPr>
          <w:p w14:paraId="6E0FADB8" w14:textId="77777777" w:rsidR="007D426B" w:rsidRPr="0010351B" w:rsidRDefault="007D426B" w:rsidP="00B8067F">
            <w:pPr>
              <w:rPr>
                <w:rFonts w:cstheme="minorHAnsi"/>
                <w:sz w:val="16"/>
                <w:szCs w:val="16"/>
              </w:rPr>
            </w:pPr>
            <w:r w:rsidRPr="0010351B">
              <w:rPr>
                <w:rFonts w:cstheme="minorHAnsi"/>
                <w:sz w:val="16"/>
                <w:szCs w:val="16"/>
              </w:rPr>
              <w:t>Taquet 2021</w:t>
            </w:r>
            <w:sdt>
              <w:sdtPr>
                <w:rPr>
                  <w:rFonts w:cstheme="minorHAnsi"/>
                  <w:color w:val="000000"/>
                  <w:sz w:val="16"/>
                  <w:szCs w:val="16"/>
                  <w:vertAlign w:val="superscript"/>
                </w:rPr>
                <w:tag w:val="MENDELEY_CITATION_v3_eyJjaXRhdGlvbklEIjoiTUVOREVMRVlfQ0lUQVRJT05fOGNlMjZhZDYtYzU5MC00NTEwLTgyYWMtNDMyYjIyMTllOTkzIiwicHJvcGVydGllcyI6eyJub3RlSW5kZXgiOjB9LCJpc0VkaXRlZCI6ZmFsc2UsIm1hbnVhbE92ZXJyaWRlIjp7ImlzTWFudWFsbHlPdmVycmlkZGVuIjpmYWxzZSwiY2l0ZXByb2NUZXh0IjoiPHN1cD4zOTwvc3VwPiIsIm1hbnVhbE92ZXJyaWRlVGV4dCI6IiJ9LCJjaXRhdGlvbkl0ZW1zIjpbeyJpZCI6IjdlY2NkODhiLWYwMTctM2I0NS05ZDAyLTBhM2YzMDVkZWUxZSIsIml0ZW1EYXRhIjp7InR5cGUiOiJhcnRpY2xlLWpvdXJuYWwiLCJpZCI6IjdlY2NkODhiLWYwMTctM2I0NS05ZDAyLTBhM2YzMDVkZWUxZSIsInRpdGxlIjoiSW5jaWRlbmNlLCBjby1vY2N1cnJlbmNlLCBhbmQgZXZvbHV0aW9uIG9mIGxvbmctQ09WSUQgZmVhdHVyZXM6IEEgNi1tb250aCByZXRyb3NwZWN0aXZlIGNvaG9ydCBzdHVkeSBvZiAyNzMsNjE4IHN1cnZpdm9ycyBvZiBDT1ZJRC0xOSIsImdyb3VwSWQiOiI1ZTU4ZjIxNS0wMGU4LTNkNTUtODdkNi0zNDI1NzQ0MWI1ODMiLCJhdXRob3IiOlt7ImZhbWlseSI6IlRhcXVldCIsImdpdmVuIjoiTWF4aW1lIiwicGFyc2UtbmFtZXMiOmZhbHNlLCJkcm9wcGluZy1wYXJ0aWNsZSI6IiIsIm5vbi1kcm9wcGluZy1wYXJ0aWNsZSI6IiJ9LHsiZmFtaWx5IjoiRGVyY29uIiwiZ2l2ZW4iOiJRdWVudGluIiwicGFyc2UtbmFtZXMiOmZhbHNlLCJkcm9wcGluZy1wYXJ0aWNsZSI6IiIsIm5vbi1kcm9wcGluZy1wYXJ0aWNsZSI6IiJ9LHsiZmFtaWx5IjoiTHVjaWFubyIsImdpdmVuIjoiU2llcnJhIiwicGFyc2UtbmFtZXMiOmZhbHNlLCJkcm9wcGluZy1wYXJ0aWNsZSI6IiIsIm5vbi1kcm9wcGluZy1wYXJ0aWNsZSI6IiJ9LHsiZmFtaWx5IjoiR2VkZGVzIiwiZ2l2ZW4iOiJKb2huIFIuIiwicGFyc2UtbmFtZXMiOmZhbHNlLCJkcm9wcGluZy1wYXJ0aWNsZSI6IiIsIm5vbi1kcm9wcGluZy1wYXJ0aWNsZSI6IiJ9LHsiZmFtaWx5IjoiSHVzYWluIiwiZ2l2ZW4iOiJNYXN1ZCIsInBhcnNlLW5hbWVzIjpmYWxzZSwiZHJvcHBpbmctcGFydGljbGUiOiIiLCJub24tZHJvcHBpbmctcGFydGljbGUiOiIifSx7ImZhbWlseSI6IkhhcnJpc29uIiwiZ2l2ZW4iOiJQYXVsIEouIiwicGFyc2UtbmFtZXMiOmZhbHNlLCJkcm9wcGluZy1wYXJ0aWNsZSI6IiIsIm5vbi1kcm9wcGluZy1wYXJ0aWNsZSI6IiJ9XSwiY29udGFpbmVyLXRpdGxlIjoiUExvUyBNZWRpY2luZSIsImFjY2Vzc2VkIjp7ImRhdGUtcGFydHMiOltbMjAyMiw4LDhdXX0sIkRPSSI6IjEwLjEzNzEvam91cm5hbC5wbWVkLjEwMDM3NzMiLCJJU1NOIjoiMTU0OTE2NzYiLCJQTUlEIjoiMzQ1ODI0NDEiLCJpc3N1ZWQiOnsiZGF0ZS1wYXJ0cyI6W1syMDIxLDksMV1dfSwiYWJzdHJhY3QiOiJCYWNrZ3JvdW5kIExvbmctQ09WSUQgcmVmZXJzIHRvIGEgdmFyaWV0eSBvZiBzeW1wdG9tcyBhZmZlY3RpbmcgZGlmZmVyZW50IG9yZ2FucyByZXBvcnRlZCBieSBwZW9wbGUgZm9sbG93aW5nIENvcm9uYXZpcnVzIERpc2Vhc2UgMjAxOSAoQ09WSUQtMTkpIGluZmVjdGlvbi4gVG8gZGF0ZSwgdGhlcmUgaGF2ZSBiZWVuIG5vIHJvYnVzdCBlc3RpbWF0ZXMgb2YgdGhlIGluY2lkZW5jZSBhbmQgY28tb2NjdXJyZW5jZSBvZiBsb25nLUNPVklEIGZlYXR1cmVzLCB0aGVpciByZWxhdGlvbnNoaXAgdG8gYWdlLCBzZXgsIG9yIHNldmVyaXR5IG9mIGluZmVjdGlvbiwgYW5kIHRoZSBleHRlbnQgdG8gd2hpY2ggdGhleSBhcmUgc3BlY2lmaWMgdG8gQ09WSUQtMTkuIFRoZSBhaW0gb2YgdGhpcyBzdHVkeSBpcyB0byBhZGRyZXNzIHRoZXNlIGlzc3Vlcy4gTWV0aG9kcyBhbmQgZmluZGluZ3MgV2UgY29uZHVjdGVkIGEgcmV0cm9zcGVjdGl2ZSBjb2hvcnQgc3R1ZHkgYmFzZWQgb24gbGlua2VkIGVsZWN0cm9uaWMgaGVhbHRoIHJlY29yZHMgKEVIUnMpIGRhdGEgZnJvbSA4MSBtaWxsaW9uIHBhdGllbnRzIGluY2x1ZGluZyAyNzMsNjE4IENPVklELTE5IHN1cnZpdm9ycy4gVGhlIGluY2lkZW5jZSBhbmQgY28tb2NjdXJyZW5jZSB3aXRoaW4gNiBtb250aHMgYW5kIGluIHRoZSAzIHRvIDYgbW9udGhzIGFmdGVyIENPVklELTE5IGRpYWdub3NpcyB3ZXJlIGNhbGN1bGF0ZWQgZm9yIDkgY29yZSBmZWF0dXJlcyBvZiBsb25nLUNPVklEIChicmVhdGhpbmcgZGlmZmljdWx0aWVzL2JyZWF0aGxlc3NuZXNzLCBmYXRpZ3VlLyBtYWxhaXNlLCBjaGVzdC90aHJvYXQgcGFpbiwgaGVhZGFjaGUsIGFiZG9taW5hbCBzeW1wdG9tcywgbXlhbGdpYSwgb3RoZXIgcGFpbiwgY29nbml0aXZlIHN5bXB0b21zLCBhbmQgYW54aWV0eS9kZXByZXNzaW9uKS4gVGhlaXIgY28tb2NjdXJyZW5jZSBuZXR3b3JrIHdhcyBhbHNvIGFuYWx5emVkLiBDb21wYXJpc29uIHdpdGggYSBwcm9wZW5zaXR5IHNjb3Jl4oCTbWF0Y2hlZCBjb2hvcnQgb2YgcGF0aWVudHMgZGlhZ25vc2VkIHdpdGggaW5mbHVlbnphIGR1cmluZyB0aGUgc2FtZSB0aW1lIHBlcmlvZCB3YXMgYWNoaWV2ZWQgdXNpbmcgS2FwbGFu4oCTTWVpZXIgYW5hbHlzaXMgYW5kIHRoZSBDb3ggcHJvcG9ydGlvbmFsIGhhemFyZCBtb2RlbC4gVGhlIGluY2lkZW5jZSBvZiBhdG9waWMgZGVybWF0aXRpcyB3YXMgdXNlZCBhcyBhIG5lZ2F0aXZlIGNvbnRyb2wuIEFtb25nIENPVklELTE5IHN1cnZpdm9ycyAobWVhbiBbU0RdIGFnZTogNDYuMyBbMTkuOF0sIDU1LjYlIGZlbWFsZSksIDU3LjAwJSBoYWQgb25lIG9yIG1vcmUgbG9uZy1DT1ZJRCBmZWF0dXJlIHJlY29yZGVkIGR1cmluZyB0aGUgd2hvbGUgNi1tb250aCBwZXJpb2QgKGkuZS4sIGluY2x1ZGluZyB0aGUgYWN1dGUgcGhhc2UpLCBhbmQgMzYuNTUlIGJldHdlZW4gMyBhbmQgNiBtb250aHMuIFRoZSBpbmNpZGVuY2Ugb2YgZWFjaCBmZWF0dXJlIHdhczogYWJub3JtYWwgYnJlYXRoaW5nICgxOC43MSUgaW4gdGhlIDEtIHRvIDE4MC1kYXkgcGVyaW9kOyA3Ljk0JSBpbiB0aGUgOTAtIHRvMTgwLWRheSBwZXJpb2QpLCBmYXRpZ3VlL21hbGFpc2UgKDEyLjgyJTsgNS44NyUpLCBjaGVzdC90aHJvYXQgcGFpbiAoMTIuNjAlOyA1LjcxJSksIGhlYWRhY2hlICg4LjY3JTsgNC42MyUpLCBvdGhlciBwYWluICgxMS42MCU7IDcuMTklKSwgYWJkb21pbmFsIHN5bXB0b21zICgxNS41OCU7IDguMjklKSwgbXlhbGdpYSAoMy4yNCU7IDEuNTQlKSwgY29nbml0aXZlIHN5bXB0b21zICg3Ljg4JTsgMy45NSUpLCBhbmQgYW54aWV0eS9kZXByZXNzaW9uICgyMi44MiU7IDE1LjQ5JSkuIEFsbCA5IGZlYXR1cmVzIHdlcmUgbW9yZSBmcmVxdWVudGx5IHJlcG9ydGVkIGFmdGVyIENPVklELTE5IHRoYW4gYWZ0ZXIgaW5mbHVlbnphICh3aXRoIGFuIG92ZXJhbGwgZXhjZXNzIGluY2lkZW5jZSBvZiAxNi42MCUgYW5kIGhhemFyZCByYXRpb3MgYmV0d2VlbiAxLjQ0IGFuZCAyLjA0LCBhbGwgcCA8IDAuMDAxKSwgY28tb2NjdXJyZWQgbW9yZSBjb21tb25seSwgYW5kIGZvcm1lZCBhIG1vcmUgaW50ZXJjb25uZWN0ZWQgbmV0d29yay4gU2lnbmlmaWNhbnQgZGlmZmVyZW5jZXMgaW4gaW5jaWRlbmNlIGFuZCBjby1vY2N1cnJlbmNlIHdlcmUgYXNzb2NpYXRlZCB3aXRoIHNleCwgYWdlLCBhbmQgaWxsbmVzcyBzZXZlcml0eS4gQmVzaWRlcyB0aGUgbGltaXRhdGlvbnMgaW5oZXJlbnQgdG8gRUhSIGRhdGEsIGxpbWl0YXRpb25zIG9mIHRoaXMgc3R1ZHkgaW5jbHVkZSB0aGF0IChpKSB0aGUgZmluZGluZ3MgZG8gbm90IGdlbmVyYWxpemUgdG8gcGF0aWVudHMgd2hvIGhhdmUgaGFkIENPVklELTE5IGJ1dCB3ZXJlIG5vdCBkaWFnbm9zZWQsIG5vciB0byBwYXRpZW50cyB3aG8gZG8gbm90IHNlZWsgb3IgcmVjZWl2ZSBtZWRpY2FsIGF0dGVudGlvbiB3aGVuIGV4cGVyaWVuY2luZyBzeW1wdG9tcyBvZiBsb25nLUNPVklEOyAoaWkpIHRoZSBmaW5kaW5ncyBzYXkgbm90aGluZyBhYm91dCB0aGUgcGVyc2lzdGVuY2Ugb2YgdGhlIGNsaW5pY2FsIGZlYXR1cmVzOyBhbmQgKGlpaSkgdGhlIGRpZmZlcmVuY2UgYmV0d2VlbiBjb2hvcnRzIG1pZ2h0IGJlIGFmZmVjdGVkIGJ5IG9uZSBjb2hvcnQgc2Vla2luZyBvciByZWNlaXZpbmcgbW9yZSBtZWRpY2FsIGF0dGVudGlvbiBmb3IgdGhlaXIgc3ltcHRvbXMuIENvbmNsdXNpb25zIExvbmctQ09WSUQgY2xpbmljYWwgZmVhdHVyZXMgb2NjdXJyZWQgYW5kIGNvLW9jY3VycmVkIGZyZXF1ZW50bHkgYW5kIHNob3dlZCBzb21lIHNwZWNpZmljaXR5IHRvIENPVklELTE5LCB0aG91Z2ggdGhleSB3ZXJlIGFsc28gb2JzZXJ2ZWQgYWZ0ZXIgaW5mbHVlbnphLiBEaWZmZXJlbnQgbG9uZy1DT1ZJRCBjbGluaWNhbCBwcm9maWxlcyB3ZXJlIG9ic2VydmVkIGJhc2VkIG9uIGRlbW9ncmFwaGljcyBhbmQgaWxsbmVzcyBzZXZlcml0eS4iLCJwdWJsaXNoZXIiOiJQdWJsaWMgTGlicmFyeSBvZiBTY2llbmNlIiwiaXNzdWUiOiI5Iiwidm9sdW1lIjoiMTgiLCJjb250YWluZXItdGl0bGUtc2hvcnQiOiJQTG9TIE1lZCJ9LCJpc1RlbXBvcmFyeSI6ZmFsc2V9XX0="/>
                <w:id w:val="1654794488"/>
                <w:placeholder>
                  <w:docPart w:val="F39257C046424A6C82F7029DC8C30301"/>
                </w:placeholder>
              </w:sdtPr>
              <w:sdtEndPr/>
              <w:sdtContent>
                <w:r w:rsidRPr="0010351B">
                  <w:rPr>
                    <w:rFonts w:cstheme="minorHAnsi"/>
                    <w:color w:val="000000"/>
                    <w:sz w:val="16"/>
                    <w:szCs w:val="16"/>
                    <w:vertAlign w:val="superscript"/>
                  </w:rPr>
                  <w:t>40</w:t>
                </w:r>
              </w:sdtContent>
            </w:sdt>
          </w:p>
        </w:tc>
        <w:tc>
          <w:tcPr>
            <w:tcW w:w="1978" w:type="dxa"/>
          </w:tcPr>
          <w:p w14:paraId="6A886AC5" w14:textId="77777777" w:rsidR="007D426B" w:rsidRPr="0010351B" w:rsidRDefault="007D426B" w:rsidP="00B8067F">
            <w:pPr>
              <w:rPr>
                <w:rFonts w:cstheme="minorHAnsi"/>
                <w:sz w:val="16"/>
                <w:szCs w:val="16"/>
              </w:rPr>
            </w:pPr>
            <w:r w:rsidRPr="0010351B">
              <w:rPr>
                <w:rFonts w:cstheme="minorHAnsi"/>
                <w:sz w:val="16"/>
                <w:szCs w:val="16"/>
              </w:rPr>
              <w:t>Jan 2020 to Dec 2020</w:t>
            </w:r>
          </w:p>
        </w:tc>
        <w:tc>
          <w:tcPr>
            <w:tcW w:w="3069" w:type="dxa"/>
          </w:tcPr>
          <w:p w14:paraId="0E74FC62" w14:textId="77777777" w:rsidR="007D426B" w:rsidRPr="0010351B" w:rsidRDefault="007D426B" w:rsidP="00B8067F">
            <w:pPr>
              <w:rPr>
                <w:rFonts w:cstheme="minorHAnsi"/>
                <w:sz w:val="16"/>
                <w:szCs w:val="16"/>
              </w:rPr>
            </w:pPr>
            <w:r w:rsidRPr="0010351B">
              <w:rPr>
                <w:rFonts w:cstheme="minorHAnsi"/>
                <w:sz w:val="16"/>
                <w:szCs w:val="16"/>
              </w:rPr>
              <w:t>Wild type</w:t>
            </w:r>
          </w:p>
        </w:tc>
        <w:tc>
          <w:tcPr>
            <w:tcW w:w="2852" w:type="dxa"/>
          </w:tcPr>
          <w:p w14:paraId="3902F5E6" w14:textId="3946A394" w:rsidR="007D426B" w:rsidRPr="0010351B" w:rsidRDefault="007D426B" w:rsidP="00B8067F">
            <w:pPr>
              <w:rPr>
                <w:rFonts w:cstheme="minorHAnsi"/>
                <w:sz w:val="16"/>
                <w:szCs w:val="16"/>
              </w:rPr>
            </w:pPr>
            <w:r w:rsidRPr="0010351B">
              <w:rPr>
                <w:rFonts w:cstheme="minorHAnsi"/>
                <w:sz w:val="16"/>
                <w:szCs w:val="16"/>
              </w:rPr>
              <w:t>58</w:t>
            </w:r>
            <w:r w:rsidR="000C6FB4">
              <w:rPr>
                <w:rFonts w:cstheme="minorHAnsi"/>
                <w:sz w:val="16"/>
                <w:szCs w:val="16"/>
              </w:rPr>
              <w:t>.</w:t>
            </w:r>
            <w:r w:rsidRPr="0010351B">
              <w:rPr>
                <w:rFonts w:cstheme="minorHAnsi"/>
                <w:sz w:val="16"/>
                <w:szCs w:val="16"/>
              </w:rPr>
              <w:t>4%</w:t>
            </w:r>
          </w:p>
        </w:tc>
        <w:tc>
          <w:tcPr>
            <w:tcW w:w="3628" w:type="dxa"/>
          </w:tcPr>
          <w:p w14:paraId="41A0382B" w14:textId="66B74657" w:rsidR="007D426B" w:rsidRPr="0010351B" w:rsidRDefault="007D426B" w:rsidP="00B8067F">
            <w:pPr>
              <w:rPr>
                <w:rFonts w:cstheme="minorHAnsi"/>
                <w:sz w:val="16"/>
                <w:szCs w:val="16"/>
              </w:rPr>
            </w:pPr>
            <w:r w:rsidRPr="0010351B">
              <w:rPr>
                <w:rFonts w:cstheme="minorHAnsi"/>
                <w:sz w:val="16"/>
                <w:szCs w:val="16"/>
              </w:rPr>
              <w:t>Mean: 39</w:t>
            </w:r>
            <w:r w:rsidR="000C6FB4">
              <w:rPr>
                <w:rFonts w:cstheme="minorHAnsi"/>
                <w:sz w:val="16"/>
                <w:szCs w:val="16"/>
              </w:rPr>
              <w:t>.</w:t>
            </w:r>
            <w:r w:rsidRPr="0010351B">
              <w:rPr>
                <w:rFonts w:cstheme="minorHAnsi"/>
                <w:sz w:val="16"/>
                <w:szCs w:val="16"/>
              </w:rPr>
              <w:t>4</w:t>
            </w:r>
          </w:p>
        </w:tc>
      </w:tr>
      <w:tr w:rsidR="007D426B" w:rsidRPr="0010351B" w14:paraId="774EEBC0" w14:textId="77777777" w:rsidTr="00B8067F">
        <w:trPr>
          <w:trHeight w:val="20"/>
        </w:trPr>
        <w:tc>
          <w:tcPr>
            <w:tcW w:w="2063" w:type="dxa"/>
          </w:tcPr>
          <w:p w14:paraId="67A00971" w14:textId="77777777" w:rsidR="007D426B" w:rsidRPr="0010351B" w:rsidRDefault="007D426B" w:rsidP="00B8067F">
            <w:pPr>
              <w:rPr>
                <w:rFonts w:cstheme="minorHAnsi"/>
                <w:sz w:val="16"/>
                <w:szCs w:val="16"/>
              </w:rPr>
            </w:pPr>
            <w:r w:rsidRPr="0010351B">
              <w:rPr>
                <w:rFonts w:cstheme="minorHAnsi"/>
                <w:sz w:val="16"/>
                <w:szCs w:val="16"/>
              </w:rPr>
              <w:t>Vlake 2021</w:t>
            </w:r>
            <w:sdt>
              <w:sdtPr>
                <w:rPr>
                  <w:rFonts w:cstheme="minorHAnsi"/>
                  <w:color w:val="000000"/>
                  <w:sz w:val="16"/>
                  <w:szCs w:val="16"/>
                  <w:vertAlign w:val="superscript"/>
                </w:rPr>
                <w:tag w:val="MENDELEY_CITATION_v3_eyJjaXRhdGlvbklEIjoiTUVOREVMRVlfQ0lUQVRJT05fODUzODkzNGItMTdjMC00MGM4LTkzNmEtZGQ3MzJkZDU1MTIxIiwicHJvcGVydGllcyI6eyJub3RlSW5kZXgiOjB9LCJpc0VkaXRlZCI6ZmFsc2UsIm1hbnVhbE92ZXJyaWRlIjp7ImlzTWFudWFsbHlPdmVycmlkZGVuIjpmYWxzZSwiY2l0ZXByb2NUZXh0IjoiPHN1cD40OTwvc3VwPiIsIm1hbnVhbE92ZXJyaWRlVGV4dCI6IiJ9LCJjaXRhdGlvbkl0ZW1zIjpbeyJpZCI6ImVlMDU3YjFjLTYwNjctMzI4NS04OGY2LTA3MTIxZjhmYzI0ZCIsIml0ZW1EYXRhIjp7InR5cGUiOiJhcnRpY2xlLWpvdXJuYWwiLCJpZCI6ImVlMDU3YjFjLTYwNjctMzI4NS04OGY2LTA3MTIxZjhmYzI0ZCIsInRpdGxlIjoiUHN5Y2hvbG9naWNhbCBkaXN0cmVzcyBhbmQgaGVhbHRoLXJlbGF0ZWQgcXVhbGl0eSBvZiBsaWZlIGluIHBhdGllbnRzIGFmdGVyIGhvc3BpdGFsaXphdGlvbiBkdXJpbmcgdGhlIENPVklELTE5IHBhbmRlbWljOiBBIHNpbmdsZWNlbnRlciwgb2JzZXJ2YXRpb25hbCBzdHVkeSIsImdyb3VwSWQiOiI1ZTU4ZjIxNS0wMGU4LTNkNTUtODdkNi0zNDI1NzQ0MWI1ODMiLCJhdXRob3IiOlt7ImZhbWlseSI6IlZsYWtlIiwiZ2l2ZW4iOiJKb2hhbiBIZW5kcmlrIiwicGFyc2UtbmFtZXMiOmZhbHNlLCJkcm9wcGluZy1wYXJ0aWNsZSI6IiIsIm5vbi1kcm9wcGluZy1wYXJ0aWNsZSI6IiJ9LHsiZmFtaWx5IjoiV2Vzc2VsaXVzIiwiZ2l2ZW4iOiJTYW5uZSIsInBhcnNlLW5hbWVzIjpmYWxzZSwiZHJvcHBpbmctcGFydGljbGUiOiIiLCJub24tZHJvcHBpbmctcGFydGljbGUiOiIifSx7ImZhbWlseSI6IkdlbmRlcmVuIiwiZ2l2ZW4iOiJNaWNoZWwgRWdpZGUiLCJwYXJzZS1uYW1lcyI6ZmFsc2UsImRyb3BwaW5nLXBhcnRpY2xlIjoiIiwibm9uLWRyb3BwaW5nLXBhcnRpY2xlIjoidmFuIn0seyJmYW1pbHkiOiJCb21tZWwiLCJnaXZlbiI6Ikphc3BlciIsInBhcnNlLW5hbWVzIjpmYWxzZSwiZHJvcHBpbmctcGFydGljbGUiOiIiLCJub24tZHJvcHBpbmctcGFydGljbGUiOiJ2YW4ifSx7ImZhbWlseSI6IkJveG1hLURlIEtsZXJrIiwiZ2l2ZW4iOiJCaWFuY2EiLCJwYXJzZS1uYW1lcyI6ZmFsc2UsImRyb3BwaW5nLXBhcnRpY2xlIjoiIiwibm9uLWRyb3BwaW5nLXBhcnRpY2xlIjoiIn0seyJmYW1pbHkiOiJXaWxzIiwiZ2l2ZW4iOiJFdmVydCBKYW4iLCJwYXJzZS1uYW1lcyI6ZmFsc2UsImRyb3BwaW5nLXBhcnRpY2xlIjoiIiwibm9uLWRyb3BwaW5nLXBhcnRpY2xlIjoiIn1dLCJjb250YWluZXItdGl0bGUiOiJQTG9TIE9ORSIsImFjY2Vzc2VkIjp7ImRhdGUtcGFydHMiOltbMjAyMiw4LDVdXX0sIkRPSSI6IjEwLjEzNzEvam91cm5hbC5wb25lLjAyNTU3NzQiLCJJU1NOIjoiMTkzMjYyMDMiLCJQTUlEIjoiMzQzNzk2NDQiLCJpc3N1ZWQiOnsiZGF0ZS1wYXJ0cyI6W1syMDIxLDgsMV1dfSwiYWJzdHJhY3QiOiJJbnRyb2R1Y3Rpb24gSWxsbmVzc2VzIHJlcXVpcmluZyBob3NwaXRhbGl6YXRpb24gYXJlIGtub3duIHRvIG5lZ2F0aXZlbHkgaW1wYWN0IHBzeWNob2xvZ2ljYWwgd2VsbC1iZWluZyBhbmQgaGVhbHRoLXJlbGF0ZWQgcXVhbGl0eSBvZiBsaWZlIChIUlFvTCkgYWZ0ZXIgZGlzY2hhcmdlLiBUaGUgaW1wYWN0IG9mIGhvc3BpdGFsaXphdGlvbiBkdXJpbmcgdGhlIFNldmVyZSBBY3V0ZSBSZXNwaXJhdG9yeSBTeW5kcm9tZSBDb3JvbmEgVmlydXMgMiAoU0FSUy1Db1YtMikgcGFuZGVtaWMgb24gcHN5Y2hvbG9naWNhbCB3ZWxsLWJlaW5nIGFuZCBoZWFsdGgtcmVsYXRlZCBxdWFsaXR5IG9mIGxpZmUgaXMgZXhwZWN0ZWQgdG8gYmUgaGlnaGVyIGR1ZSB0byB0aGUgZXhjZXB0aW9uYWwgY2lyY3Vtc3RhbmNlcyB3aXRoaW4gYW5kIG91dHNpZGUgdGhlIGhvc3BpdGFsIGR1cmluZyB0aGUgcGFuZGVtaWMgc3VyZ2UuIFRoZSBvYmplY3RpdmUgb2YgdGhpcyBzdHVkeSB3YXMgdG8gcXVhbnRpZnkgcHN5Y2hvbG9naWNhbCBkaXN0cmVzcyB1cCB0byB0aHJlZSBtb250aHMgYWZ0ZXIgZGlzY2hhcmdlIGluIHBhdGllbnRzIGhvc3BpdGFsaXplZCBkdXJpbmcgdGhlIGZpcnN0IGNvcm9uYXZpcnVzIGRpc2Vhc2UgMjAxOSAoQ09WSUQtMTkpIHBhbmRlbWljIHdhdmUuIFdlIGFsc28gYWltZWQgdG8gZGV0ZXJtaW5lIEhSUW9MLCB0byBleHBsb3JlIHByZWRpY3RvcnMgZm9yIHBzeWNob2xvZ2ljYWwgZGlzdHJlc3MgYW5kIEhSUW9MLCBhbmQgdG8gZXhhbWluZSB3aGV0aGVyIHBzeWNob2xvZ2ljYWwgZGlzdHJlc3Mgd2FzIGhpZ2hlciBpbiBDT1ZJRC0gMTkgY29uZmlybWVkIHBhdGllbnRzLCBhbmQgaW4gdGhvc2UgdHJlYXRlZCBpbiBJbnRlbnNpdmUgQ2FyZSBVbml0cyAoSUNVcykuIE1ldGhvZHMgSW4gdGhpcyBzaW5nbGUtY2VudGVyLCBvYnNlcnZhdGlvbmFsIGNvaG9ydCBzdHVkeSwgYWR1bHQgcGF0aWVudHMgaG9zcGl0YWxpemVkIHdpdGggc3ltcHRvbXMgc3VnZ2VzdGl2ZSBvZiBDT1ZJRC0xOSBiZXR3ZWVuIE1hcmNoIDE2IGFuZCBBcHJpbCAyOCwgMjAyMCwgd2VyZSBlbnJvbGxlZC4gUGF0aWVudHMgd2VyZSBzdHJhdGlmaWVkIGluIGFuYWx5c2VzIGJhc2VkIG9uIFNBUlMtQ29WLTIgUENSIHJlc3VsdHMgYW5kIHRoZSBuZWNlc3NpdHkgZm9yIElDVSB0cmVhdG1lbnQuIFRoZSBwcmltYXJ5IG91dGNvbWUgd2FzIHBzeWNob2xvZ2ljYWwgZGlzdHJlc3MsIGV4cHJlc3NlZCBhcyBzeW1wdG9tcyBvZiBwb3N0LXRyYXVtYXRpYyBzdHJlc3MgZGlzb3JkZXIgKFBUU0QpLCBhbnhpZXR5LCBhbmQgZGVwcmVzc2lvbiwgdXAgdG8gdGhyZWUgbW9udGhzIHBvc3RkaXNjaGFyZ2UuIEhlYWx0aC1yZWxhdGVkIHF1YWxpdHkgb2YgbGlmZSAoSFJRb0wpIHdhcyB0aGUgc2Vjb25kYXJ5IG91dGNvbWUuIEV4cGxvcmF0b3J5IG91dGNvbWVzIGNvbXByaXNlZCBwcmVkaWN0b3JzIGZvciBwc3ljaG9sb2dpY2FsIGRpc3RyZXNzIGFuZCBIUlFvTC4gUmVzdWx0cyAyOTQgb2YgNjIyIGVsaWdpYmxlIHBhdGllbnRzIHBhcnRpY2lwYXRlZCBpbiB0aGlzIHN0dWR5IChtZWRpYW4gYWdlIDY0IHllYXJzLCAzNiUgZmVtYWxlKS4gMTYlIGFuZCAxMyUgb2YgdGhlc2UgcGF0aWVudHMgcmVwb3J0ZWQgcHJvYmFibGUgUFRTRCwgMjklIGFuZCAyMCUgcHJvYmFibGUgYW54aWV0eSwgYW5kIDMyJSBhbmQgMjQlIHByb2JhYmxlZGVwcmVzc2lvbiBhdCBvbmUgYW5kIHRocmVlIG1vbnRocyBhZnRlciBob3NwaXRhbCBkaXNjaGFyZ2UsIHJlc3BlY3RpdmVseS4gSUNVIHBhdGllbnRzIHJlcG9ydGVkIGxlc3MgZnJlcXVlbnRseSBwcm9iYWJsZSBkZXByZXNzaW9uLCBidXQgbm8gZGlmZmVyZW5jZXMgd2VyZSBmb3VuZCBpbiBQVFNELCBhbnhpZXR5LCBvciBvdmVyYWxsIEhSUW9MLiBDT1ZJRC0xOSBwYXRpZW50cyBoYWQgYSB3b3JzZSBwaHlzaWNhbCBxdWFsaXR5IG9mIGxpZmUgb25lIG1vbnRoIGFmdGVyIGRpc2NoYXJnZSwgYW5kIElDVSBwYXRpZW50cyByZXBvcnRlZCBhIGJldHRlciBtZW50YWwgcXVhbGl0eSBvZiBsaWZlIHRocmVlIG1vbnRocyBhZnRlciBkaXNjaGFyZ2UuIFBUU0Qgc2V2ZXJpdHkgd2FzIHByZWRpY3RlZCBieSB0aW1lIGFmdGVyIGRpc2NoYXJnZSBhbmQgYmVpbmcgQ2F1Y2FzaWFuLiBTZXZlcml0eSBvZiBhbnhpZXR5IHdhcyBwcmVkaWN0ZWQgYnkgdGltZSBhZnRlciBkaXNjaGFyZ2UgYW5kIGJlaW5nIENhdWNhc2lhbi4gRGVwcmVzc2lvbiBzZXZlcml0eSB3YXMgcHJlZGljdGVkIGJ5IHRpbWUgYWZ0ZXIgZGlzY2hhcmdlIGFuZCBlZHVjYXRpb25hbCBsZXZlbC4gQ29uY2x1c2lvbiBDT1ZJRC0xOSBzdXNwZWN0ZWQgcGF0aWVudHMgaG9zcGl0YWxpemVkIGR1cmluZyB0aGUgcGFuZGVtaWMgZnJlcXVlbnRseSBzdWZmZXIgZnJvbSBwc3ljaG9sb2dpY2FsIGRpc3RyZXNzIGFuZCBwb29yIGhlYWx0aC1yZWxhdGVkIHF1YWxpdHkgb2YgbGlmZSBhZnRlciBob3NwaXRhbCBkaXNjaGFyZ2UuIE5vbi0gQ09WSUQtMTkgYW5kIG5vbi1JQ1UgcGF0aWVudHMgYXBwZWFyIHRvIGJlIGF0IGxlYXN0IGFzIGFmZmVjdGVkIGFzIENPVklELTE5IGFuZCBJQ1UgcGF0aWVudHMsIHVuZGVyc2NvcmluZyB0aGF0IChwb3N0LSlob3NwaXRhbCBwYW5kZW1pYyBjYXJlIHNob3VsZCBub3QgcHJlZG9taW5hbnRseSBmb2N1cyBvbiBDT1ZJRC0xOSBpbmZlY3RlZCBwYXRpZW50cy4gQ29weXJpZ2h0OiIsInB1Ymxpc2hlciI6IlB1YmxpYyBMaWJyYXJ5IG9mIFNjaWVuY2UiLCJpc3N1ZSI6IjggQXVndXN0Iiwidm9sdW1lIjoiMTYiLCJjb250YWluZXItdGl0bGUtc2hvcnQiOiJQTG9TIE9uZSJ9LCJpc1RlbXBvcmFyeSI6ZmFsc2V9XX0="/>
                <w:id w:val="234759462"/>
                <w:placeholder>
                  <w:docPart w:val="136C169C952844188F773BCB3A684533"/>
                </w:placeholder>
              </w:sdtPr>
              <w:sdtEndPr/>
              <w:sdtContent>
                <w:r w:rsidRPr="0010351B">
                  <w:rPr>
                    <w:rFonts w:cstheme="minorHAnsi"/>
                    <w:color w:val="000000"/>
                    <w:sz w:val="16"/>
                    <w:szCs w:val="16"/>
                    <w:vertAlign w:val="superscript"/>
                  </w:rPr>
                  <w:t>50</w:t>
                </w:r>
              </w:sdtContent>
            </w:sdt>
          </w:p>
        </w:tc>
        <w:tc>
          <w:tcPr>
            <w:tcW w:w="1978" w:type="dxa"/>
          </w:tcPr>
          <w:p w14:paraId="0197189C" w14:textId="77777777" w:rsidR="007D426B" w:rsidRPr="0010351B" w:rsidRDefault="007D426B" w:rsidP="00B8067F">
            <w:pPr>
              <w:rPr>
                <w:rFonts w:cstheme="minorHAnsi"/>
                <w:sz w:val="16"/>
                <w:szCs w:val="16"/>
              </w:rPr>
            </w:pPr>
            <w:r w:rsidRPr="0010351B">
              <w:rPr>
                <w:rFonts w:cstheme="minorHAnsi"/>
                <w:sz w:val="16"/>
                <w:szCs w:val="16"/>
              </w:rPr>
              <w:t>Mar 2020 to Apr 2020</w:t>
            </w:r>
          </w:p>
        </w:tc>
        <w:tc>
          <w:tcPr>
            <w:tcW w:w="3069" w:type="dxa"/>
          </w:tcPr>
          <w:p w14:paraId="1C97C302" w14:textId="77777777" w:rsidR="007D426B" w:rsidRPr="0010351B" w:rsidRDefault="007D426B" w:rsidP="00B8067F">
            <w:pPr>
              <w:rPr>
                <w:rFonts w:cstheme="minorHAnsi"/>
                <w:sz w:val="16"/>
                <w:szCs w:val="16"/>
              </w:rPr>
            </w:pPr>
            <w:r w:rsidRPr="0010351B">
              <w:rPr>
                <w:rFonts w:cstheme="minorHAnsi"/>
                <w:sz w:val="16"/>
                <w:szCs w:val="16"/>
              </w:rPr>
              <w:t>Wild type</w:t>
            </w:r>
          </w:p>
        </w:tc>
        <w:tc>
          <w:tcPr>
            <w:tcW w:w="2852" w:type="dxa"/>
          </w:tcPr>
          <w:p w14:paraId="0520EF42" w14:textId="77777777" w:rsidR="007D426B" w:rsidRPr="0010351B" w:rsidRDefault="007D426B" w:rsidP="00B8067F">
            <w:pPr>
              <w:rPr>
                <w:rFonts w:cstheme="minorHAnsi"/>
                <w:sz w:val="16"/>
                <w:szCs w:val="16"/>
              </w:rPr>
            </w:pPr>
            <w:r w:rsidRPr="0010351B">
              <w:rPr>
                <w:rFonts w:cstheme="minorHAnsi"/>
                <w:sz w:val="16"/>
                <w:szCs w:val="16"/>
              </w:rPr>
              <w:t>36%</w:t>
            </w:r>
          </w:p>
        </w:tc>
        <w:tc>
          <w:tcPr>
            <w:tcW w:w="3628" w:type="dxa"/>
          </w:tcPr>
          <w:p w14:paraId="5B87798D" w14:textId="77777777" w:rsidR="007D426B" w:rsidRPr="0010351B" w:rsidRDefault="007D426B" w:rsidP="00B8067F">
            <w:pPr>
              <w:rPr>
                <w:rFonts w:cstheme="minorHAnsi"/>
                <w:sz w:val="16"/>
                <w:szCs w:val="16"/>
              </w:rPr>
            </w:pPr>
            <w:r w:rsidRPr="0010351B">
              <w:rPr>
                <w:rFonts w:cstheme="minorHAnsi"/>
                <w:sz w:val="16"/>
                <w:szCs w:val="16"/>
              </w:rPr>
              <w:t>Median: 61</w:t>
            </w:r>
          </w:p>
        </w:tc>
      </w:tr>
      <w:tr w:rsidR="007D426B" w:rsidRPr="0010351B" w14:paraId="5559FD85" w14:textId="77777777" w:rsidTr="00B8067F">
        <w:trPr>
          <w:trHeight w:val="20"/>
        </w:trPr>
        <w:tc>
          <w:tcPr>
            <w:tcW w:w="2063" w:type="dxa"/>
          </w:tcPr>
          <w:p w14:paraId="29B71EE3" w14:textId="77777777" w:rsidR="007D426B" w:rsidRPr="0010351B" w:rsidRDefault="007D426B" w:rsidP="00B8067F">
            <w:pPr>
              <w:rPr>
                <w:rFonts w:cstheme="minorHAnsi"/>
                <w:sz w:val="16"/>
                <w:szCs w:val="16"/>
              </w:rPr>
            </w:pPr>
            <w:r w:rsidRPr="0010351B">
              <w:rPr>
                <w:rFonts w:cstheme="minorHAnsi"/>
                <w:sz w:val="16"/>
                <w:szCs w:val="16"/>
              </w:rPr>
              <w:t>Xie 2021</w:t>
            </w:r>
            <w:sdt>
              <w:sdtPr>
                <w:rPr>
                  <w:rFonts w:cstheme="minorHAnsi"/>
                  <w:color w:val="000000"/>
                  <w:sz w:val="16"/>
                  <w:szCs w:val="16"/>
                  <w:vertAlign w:val="superscript"/>
                </w:rPr>
                <w:tag w:val="MENDELEY_CITATION_v3_eyJjaXRhdGlvbklEIjoiTUVOREVMRVlfQ0lUQVRJT05fZTc4OTE5ZTQtY2YzOC00YmY3LThiZTgtYzY1NDQzZmZlOTU5IiwicHJvcGVydGllcyI6eyJub3RlSW5kZXgiOjB9LCJpc0VkaXRlZCI6ZmFsc2UsIm1hbnVhbE92ZXJyaWRlIjp7ImlzTWFudWFsbHlPdmVycmlkZGVuIjpmYWxzZSwiY2l0ZXByb2NUZXh0IjoiPHN1cD40MDwvc3VwPiIsIm1hbnVhbE92ZXJyaWRlVGV4dCI6IiJ9LCJjaXRhdGlvbkl0ZW1zIjpbeyJpZCI6IjBjYjI5ZGNiLWJiYTMtM2I4MC1iNzk3LWUxOWJmNmUyOTc1ZiIsIml0ZW1EYXRhIjp7InR5cGUiOiJhcnRpY2xlLWpvdXJuYWwiLCJpZCI6IjBjYjI5ZGNiLWJiYTMtM2I4MC1iNzk3LWUxOWJmNmUyOTc1ZiIsInRpdGxlIjoiQnVyZGVucyBvZiBwb3N0LWFjdXRlIHNlcXVlbGFlIG9mIENPVklELTE5IGJ5IHNldmVyaXR5IG9mIGFjdXRlIGluZmVjdGlvbiwgZGVtb2dyYXBoaWNzIGFuZCBoZWFsdGggc3RhdHVzIiwiZ3JvdXBJZCI6IjVlNThmMjE1LTAwZTgtM2Q1NS04N2Q2LTM0MjU3NDQxYjU4MyIsImF1dGhvciI6W3siZmFtaWx5IjoiWGllIiwiZ2l2ZW4iOiJZYW4iLCJwYXJzZS1uYW1lcyI6ZmFsc2UsImRyb3BwaW5nLXBhcnRpY2xlIjoiIiwibm9uLWRyb3BwaW5nLXBhcnRpY2xlIjoiIn0seyJmYW1pbHkiOiJCb3dlIiwiZ2l2ZW4iOiJCZW5qYW1pbiIsInBhcnNlLW5hbWVzIjpmYWxzZSwiZHJvcHBpbmctcGFydGljbGUiOiIiLCJub24tZHJvcHBpbmctcGFydGljbGUiOiIifSx7ImZhbWlseSI6IkFsLUFseSIsImdpdmVuIjoiWml5YWQiLCJwYXJzZS1uYW1lcyI6ZmFsc2UsImRyb3BwaW5nLXBhcnRpY2xlIjoiIiwibm9uLWRyb3BwaW5nLXBhcnRpY2xlIjoiIn1dLCJjb250YWluZXItdGl0bGUiOiJOYXR1cmUgQ29tbXVuaWNhdGlvbnMiLCJhY2Nlc3NlZCI6eyJkYXRlLXBhcnRzIjpbWzIwMjIsOCw4XV19LCJET0kiOiIxMC4xMDM4L3M0MTQ2Ny0wMjEtMjY1MTMtMyIsIklTU04iOiIyMDQxMTcyMyIsIlBNSUQiOiIzNDc3MjkyMiIsIlVSTCI6Imh0dHBzOi8vd3d3Lm5hdHVyZS5jb20vYXJ0aWNsZXMvczQxNDY3LTAyMS0yNjUxMy0zIiwiaXNzdWVkIjp7ImRhdGUtcGFydHMiOltbMjAyMV1dfSwiYWJzdHJhY3QiOiJUaGUgUG9zdC1BY3V0ZSBTZXF1ZWxhZSBvZiBTQVJTLUNvVi0yIGluZmVjdGlvbiAoUEFTQykgaGF2ZSBiZWVuIGNoYXJhY3Rlcml6ZWQ7IGhvd2V2ZXIsIHRoZSBidXJkZW4gb2YgUEFTQyByZW1haW5zIHVua25vd24uIEhlcmUgd2UgdXNlZCB0aGUgaGVhbHRoY2FyZSBkYXRhYmFzZXMgb2YgdGhlIFVTIERlcGFydG1lbnQgb2YgVmV0ZXJhbnMgQWZmYWlycyB0byBidWlsZCBhIGNvaG9ydCBvZiAxODEsMzg0IHBlb3BsZSB3aXRoIENPVklELTE5IGFuZCA0LDM5Nyw1MDkgbm9uLWluZmVjdGVkIGNvbnRyb2xzIGFuZCBlc3RpbWF0ZWQgdGhhdCBidXJkZW4gb2YgUEFTQ+KAlGRlZmluZWQgYXMgdGhlIHByZXNlbmNlIG9mIGF0IGxlYXN0IG9uZSBzZXF1ZWxhIGluIGV4Y2VzcyBvZiBub24taW5mZWN0ZWQgY29udHJvbHPigJR3YXMgNzMuNDMgKDcyLjEwLCA3NC43MikgcGVyIDEwMDAgcGVyc29ucyBhdCA2IG1vbnRocy4gQnVyZGVucyBvZiBpbmRpdmlkdWFsIHNlcXVlbGFlIHZhcmllZCBieSBkZW1vZ3JhcGhpYyBncm91cHMgKGFnZSwgcmFjZSwgYW5kIHNleCkgYnV0IHdlcmUgY29uc2lzdGVudGx5IGhpZ2hlciBpbiBwZW9wbGUgd2l0aCBwb29yZXIgYmFzZWxpbmUgaGVhbHRoIGFuZCBpbiB0aG9zZSB3aXRoIG1vcmUgc2V2ZXJlIGFjdXRlIGluZmVjdGlvbi4gSW4gc3VtLCB0aGUgYnVyZGVuIG9mIFBBU0MgaXMgc3Vic3RhbnRpYWw7IFBBU0MgaXMgbm9uLW1vbm9saXRoaWMgd2l0aCBzZXF1ZWxhZSB0aGF0IGFyZSBkaWZmZXJlbnRpYWxseSBleHByZXNzZWQgaW4gdmFyaW91cyBwb3B1bGF0aW9uIGdyb3Vwcy4gQ29sbGVjdGl2ZWx5LCBvdXIgcmVzdWx0cyBtYXkgYmUgdXNlZnVsIGluIGluZm9ybWluZyBoZWFsdGggc3lzdGVtcyBjYXBhY2l0eSBwbGFubmluZyBhbmQgY2FyZSBzdHJhdGVnaWVzIG9mIHBlb3BsZSB3aXRoIFBBU0MuIiwiaXNzdWUiOiIxIiwidm9sdW1lIjoiMTIiLCJjb250YWluZXItdGl0bGUtc2hvcnQiOiJOYXQgQ29tbXVuIn0sImlzVGVtcG9yYXJ5IjpmYWxzZX1dfQ=="/>
                <w:id w:val="2003614787"/>
                <w:placeholder>
                  <w:docPart w:val="121BF4FA03C44E3BA1027C5BF515F404"/>
                </w:placeholder>
              </w:sdtPr>
              <w:sdtEndPr/>
              <w:sdtContent>
                <w:r w:rsidRPr="0010351B">
                  <w:rPr>
                    <w:rFonts w:cstheme="minorHAnsi"/>
                    <w:color w:val="000000"/>
                    <w:sz w:val="16"/>
                    <w:szCs w:val="16"/>
                    <w:vertAlign w:val="superscript"/>
                  </w:rPr>
                  <w:t>41</w:t>
                </w:r>
              </w:sdtContent>
            </w:sdt>
          </w:p>
        </w:tc>
        <w:tc>
          <w:tcPr>
            <w:tcW w:w="1978" w:type="dxa"/>
          </w:tcPr>
          <w:p w14:paraId="7128A0EF" w14:textId="77777777" w:rsidR="007D426B" w:rsidRPr="0010351B" w:rsidRDefault="007D426B" w:rsidP="00B8067F">
            <w:pPr>
              <w:rPr>
                <w:rFonts w:cstheme="minorHAnsi"/>
                <w:sz w:val="16"/>
                <w:szCs w:val="16"/>
              </w:rPr>
            </w:pPr>
            <w:r w:rsidRPr="0010351B">
              <w:rPr>
                <w:rFonts w:cstheme="minorHAnsi"/>
                <w:sz w:val="16"/>
                <w:szCs w:val="16"/>
              </w:rPr>
              <w:t>Mar 2020 to Mar 2021</w:t>
            </w:r>
          </w:p>
        </w:tc>
        <w:tc>
          <w:tcPr>
            <w:tcW w:w="3069" w:type="dxa"/>
          </w:tcPr>
          <w:p w14:paraId="3EB2F30D" w14:textId="77777777" w:rsidR="007D426B" w:rsidRPr="0010351B" w:rsidRDefault="007D426B" w:rsidP="00B8067F">
            <w:pPr>
              <w:rPr>
                <w:rFonts w:cstheme="minorHAnsi"/>
                <w:sz w:val="16"/>
                <w:szCs w:val="16"/>
              </w:rPr>
            </w:pPr>
            <w:r w:rsidRPr="0010351B">
              <w:rPr>
                <w:rFonts w:cstheme="minorHAnsi"/>
                <w:sz w:val="16"/>
                <w:szCs w:val="16"/>
              </w:rPr>
              <w:t>Wild type, Alpha</w:t>
            </w:r>
          </w:p>
        </w:tc>
        <w:tc>
          <w:tcPr>
            <w:tcW w:w="2852" w:type="dxa"/>
          </w:tcPr>
          <w:p w14:paraId="722307DF" w14:textId="1F665A18" w:rsidR="007D426B" w:rsidRPr="0010351B" w:rsidRDefault="007D426B" w:rsidP="00B8067F">
            <w:pPr>
              <w:rPr>
                <w:rFonts w:cstheme="minorHAnsi"/>
                <w:sz w:val="16"/>
                <w:szCs w:val="16"/>
              </w:rPr>
            </w:pPr>
            <w:r w:rsidRPr="0010351B">
              <w:rPr>
                <w:rFonts w:cstheme="minorHAnsi"/>
                <w:sz w:val="16"/>
                <w:szCs w:val="16"/>
              </w:rPr>
              <w:t>Non-hospitalised: 11</w:t>
            </w:r>
            <w:r w:rsidR="000C6FB4">
              <w:rPr>
                <w:rFonts w:cstheme="minorHAnsi"/>
                <w:sz w:val="16"/>
                <w:szCs w:val="16"/>
              </w:rPr>
              <w:t>.</w:t>
            </w:r>
            <w:r w:rsidRPr="0010351B">
              <w:rPr>
                <w:rFonts w:cstheme="minorHAnsi"/>
                <w:sz w:val="16"/>
                <w:szCs w:val="16"/>
              </w:rPr>
              <w:t>7%</w:t>
            </w:r>
            <w:r w:rsidRPr="0010351B">
              <w:rPr>
                <w:rFonts w:cstheme="minorHAnsi"/>
                <w:sz w:val="16"/>
                <w:szCs w:val="16"/>
              </w:rPr>
              <w:br/>
              <w:t>Hospitalised: 6</w:t>
            </w:r>
            <w:r w:rsidR="000C6FB4">
              <w:rPr>
                <w:rFonts w:cstheme="minorHAnsi"/>
                <w:sz w:val="16"/>
                <w:szCs w:val="16"/>
              </w:rPr>
              <w:t>.</w:t>
            </w:r>
            <w:r w:rsidRPr="0010351B">
              <w:rPr>
                <w:rFonts w:cstheme="minorHAnsi"/>
                <w:sz w:val="16"/>
                <w:szCs w:val="16"/>
              </w:rPr>
              <w:t>0%</w:t>
            </w:r>
            <w:r w:rsidRPr="0010351B">
              <w:rPr>
                <w:rFonts w:cstheme="minorHAnsi"/>
                <w:sz w:val="16"/>
                <w:szCs w:val="16"/>
              </w:rPr>
              <w:br/>
              <w:t>Intensive care): 5</w:t>
            </w:r>
            <w:r w:rsidR="000C6FB4">
              <w:rPr>
                <w:rFonts w:cstheme="minorHAnsi"/>
                <w:sz w:val="16"/>
                <w:szCs w:val="16"/>
              </w:rPr>
              <w:t>.</w:t>
            </w:r>
            <w:r w:rsidRPr="0010351B">
              <w:rPr>
                <w:rFonts w:cstheme="minorHAnsi"/>
                <w:sz w:val="16"/>
                <w:szCs w:val="16"/>
              </w:rPr>
              <w:t>4%</w:t>
            </w:r>
          </w:p>
        </w:tc>
        <w:tc>
          <w:tcPr>
            <w:tcW w:w="3628" w:type="dxa"/>
          </w:tcPr>
          <w:p w14:paraId="44F1E129" w14:textId="22B58777" w:rsidR="007D426B" w:rsidRPr="0010351B" w:rsidRDefault="007D426B" w:rsidP="00B8067F">
            <w:pPr>
              <w:rPr>
                <w:rFonts w:cstheme="minorHAnsi"/>
                <w:sz w:val="16"/>
                <w:szCs w:val="16"/>
              </w:rPr>
            </w:pPr>
            <w:r w:rsidRPr="0010351B">
              <w:rPr>
                <w:rFonts w:cstheme="minorHAnsi"/>
                <w:sz w:val="16"/>
                <w:szCs w:val="16"/>
              </w:rPr>
              <w:t>Median (non-hospitalised): 62</w:t>
            </w:r>
            <w:r w:rsidR="000C6FB4">
              <w:rPr>
                <w:rFonts w:cstheme="minorHAnsi"/>
                <w:sz w:val="16"/>
                <w:szCs w:val="16"/>
              </w:rPr>
              <w:t>.</w:t>
            </w:r>
            <w:r w:rsidRPr="0010351B">
              <w:rPr>
                <w:rFonts w:cstheme="minorHAnsi"/>
                <w:sz w:val="16"/>
                <w:szCs w:val="16"/>
              </w:rPr>
              <w:t>2</w:t>
            </w:r>
            <w:r w:rsidRPr="0010351B">
              <w:rPr>
                <w:rFonts w:cstheme="minorHAnsi"/>
                <w:sz w:val="16"/>
                <w:szCs w:val="16"/>
              </w:rPr>
              <w:br/>
              <w:t>Median (hospitalised): 70</w:t>
            </w:r>
            <w:r w:rsidR="000C6FB4">
              <w:rPr>
                <w:rFonts w:cstheme="minorHAnsi"/>
                <w:sz w:val="16"/>
                <w:szCs w:val="16"/>
              </w:rPr>
              <w:t>.</w:t>
            </w:r>
            <w:r w:rsidRPr="0010351B">
              <w:rPr>
                <w:rFonts w:cstheme="minorHAnsi"/>
                <w:sz w:val="16"/>
                <w:szCs w:val="16"/>
              </w:rPr>
              <w:t>5</w:t>
            </w:r>
          </w:p>
          <w:p w14:paraId="0E57B225" w14:textId="7CA6ECA7" w:rsidR="007D426B" w:rsidRPr="0010351B" w:rsidRDefault="007D426B" w:rsidP="00B8067F">
            <w:pPr>
              <w:rPr>
                <w:rFonts w:cstheme="minorHAnsi"/>
                <w:sz w:val="16"/>
                <w:szCs w:val="16"/>
              </w:rPr>
            </w:pPr>
            <w:r w:rsidRPr="0010351B">
              <w:rPr>
                <w:rFonts w:cstheme="minorHAnsi"/>
                <w:sz w:val="16"/>
                <w:szCs w:val="16"/>
              </w:rPr>
              <w:t>Median (intensive care): 70</w:t>
            </w:r>
            <w:r w:rsidR="000C6FB4">
              <w:rPr>
                <w:rFonts w:cstheme="minorHAnsi"/>
                <w:sz w:val="16"/>
                <w:szCs w:val="16"/>
              </w:rPr>
              <w:t>.</w:t>
            </w:r>
            <w:r w:rsidRPr="0010351B">
              <w:rPr>
                <w:rFonts w:cstheme="minorHAnsi"/>
                <w:sz w:val="16"/>
                <w:szCs w:val="16"/>
              </w:rPr>
              <w:t>8</w:t>
            </w:r>
          </w:p>
        </w:tc>
      </w:tr>
    </w:tbl>
    <w:p w14:paraId="785FCD7A" w14:textId="77777777" w:rsidR="007D426B" w:rsidRPr="0010351B" w:rsidRDefault="007D426B" w:rsidP="007D426B">
      <w:pPr>
        <w:rPr>
          <w:rFonts w:cstheme="minorHAnsi"/>
          <w:sz w:val="16"/>
          <w:szCs w:val="16"/>
        </w:rPr>
        <w:sectPr w:rsidR="007D426B" w:rsidRPr="0010351B" w:rsidSect="00C55874">
          <w:pgSz w:w="16838" w:h="11906" w:orient="landscape"/>
          <w:pgMar w:top="1440" w:right="1440" w:bottom="1440" w:left="1440" w:header="708" w:footer="708" w:gutter="0"/>
          <w:cols w:space="708"/>
          <w:docGrid w:linePitch="360"/>
        </w:sectPr>
      </w:pPr>
      <w:r w:rsidRPr="0010351B">
        <w:rPr>
          <w:rFonts w:cstheme="minorHAnsi"/>
          <w:sz w:val="16"/>
          <w:szCs w:val="16"/>
        </w:rPr>
        <w:t>*  Reported by study</w:t>
      </w:r>
    </w:p>
    <w:p w14:paraId="0E5AAC52" w14:textId="77777777" w:rsidR="007D426B" w:rsidRPr="0010351B" w:rsidRDefault="007D426B" w:rsidP="007D426B">
      <w:pPr>
        <w:pStyle w:val="Heading2"/>
        <w:rPr>
          <w:rFonts w:cstheme="minorHAnsi"/>
        </w:rPr>
      </w:pPr>
      <w:r w:rsidRPr="0010351B">
        <w:rPr>
          <w:rFonts w:cstheme="minorHAnsi"/>
        </w:rPr>
        <w:lastRenderedPageBreak/>
        <w:t>Table S5: Risk of fatigue in COVID+ participants ≥4 weeks after infection compared to COVID- participants</w:t>
      </w:r>
    </w:p>
    <w:tbl>
      <w:tblPr>
        <w:tblStyle w:val="TableGrid"/>
        <w:tblW w:w="13750"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381"/>
        <w:gridCol w:w="3245"/>
        <w:gridCol w:w="1814"/>
        <w:gridCol w:w="2494"/>
        <w:gridCol w:w="1984"/>
        <w:gridCol w:w="1814"/>
        <w:gridCol w:w="18"/>
      </w:tblGrid>
      <w:tr w:rsidR="007D426B" w:rsidRPr="0010351B" w14:paraId="47C63E29" w14:textId="77777777" w:rsidTr="00B8067F">
        <w:trPr>
          <w:gridAfter w:val="1"/>
          <w:wAfter w:w="18" w:type="dxa"/>
        </w:trPr>
        <w:tc>
          <w:tcPr>
            <w:tcW w:w="2381" w:type="dxa"/>
            <w:tcBorders>
              <w:top w:val="nil"/>
              <w:bottom w:val="double" w:sz="4" w:space="0" w:color="auto"/>
            </w:tcBorders>
          </w:tcPr>
          <w:p w14:paraId="479187F3" w14:textId="77777777" w:rsidR="007D426B" w:rsidRPr="0010351B" w:rsidRDefault="007D426B" w:rsidP="00B8067F">
            <w:pPr>
              <w:rPr>
                <w:rFonts w:cstheme="minorHAnsi"/>
                <w:b/>
                <w:bCs/>
                <w:sz w:val="16"/>
                <w:szCs w:val="16"/>
              </w:rPr>
            </w:pPr>
            <w:r w:rsidRPr="0010351B">
              <w:rPr>
                <w:rFonts w:cstheme="minorHAnsi"/>
                <w:b/>
                <w:bCs/>
                <w:sz w:val="16"/>
                <w:szCs w:val="16"/>
              </w:rPr>
              <w:t>Study</w:t>
            </w:r>
          </w:p>
        </w:tc>
        <w:tc>
          <w:tcPr>
            <w:tcW w:w="3245" w:type="dxa"/>
            <w:tcBorders>
              <w:top w:val="nil"/>
              <w:bottom w:val="double" w:sz="4" w:space="0" w:color="auto"/>
            </w:tcBorders>
          </w:tcPr>
          <w:p w14:paraId="35195E07" w14:textId="77777777" w:rsidR="007D426B" w:rsidRPr="0010351B" w:rsidRDefault="007D426B" w:rsidP="00B8067F">
            <w:pPr>
              <w:rPr>
                <w:rFonts w:cstheme="minorHAnsi"/>
                <w:b/>
                <w:bCs/>
                <w:sz w:val="16"/>
                <w:szCs w:val="16"/>
              </w:rPr>
            </w:pPr>
            <w:r w:rsidRPr="0010351B">
              <w:rPr>
                <w:rFonts w:cstheme="minorHAnsi"/>
                <w:b/>
                <w:bCs/>
                <w:sz w:val="16"/>
                <w:szCs w:val="16"/>
              </w:rPr>
              <w:t>Fatigue description</w:t>
            </w:r>
          </w:p>
        </w:tc>
        <w:tc>
          <w:tcPr>
            <w:tcW w:w="1814" w:type="dxa"/>
            <w:tcBorders>
              <w:top w:val="nil"/>
              <w:bottom w:val="double" w:sz="4" w:space="0" w:color="auto"/>
            </w:tcBorders>
          </w:tcPr>
          <w:p w14:paraId="293909D6" w14:textId="77777777" w:rsidR="007D426B" w:rsidRPr="0010351B" w:rsidRDefault="007D426B" w:rsidP="00B8067F">
            <w:pPr>
              <w:rPr>
                <w:rFonts w:cstheme="minorHAnsi"/>
                <w:b/>
                <w:bCs/>
                <w:sz w:val="16"/>
                <w:szCs w:val="16"/>
              </w:rPr>
            </w:pPr>
            <w:r w:rsidRPr="0010351B">
              <w:rPr>
                <w:rFonts w:cstheme="minorHAnsi"/>
                <w:b/>
                <w:bCs/>
                <w:sz w:val="16"/>
                <w:szCs w:val="16"/>
              </w:rPr>
              <w:t>N cases/controls</w:t>
            </w:r>
          </w:p>
        </w:tc>
        <w:tc>
          <w:tcPr>
            <w:tcW w:w="2494" w:type="dxa"/>
            <w:tcBorders>
              <w:top w:val="nil"/>
              <w:bottom w:val="double" w:sz="4" w:space="0" w:color="auto"/>
            </w:tcBorders>
          </w:tcPr>
          <w:p w14:paraId="0C3B21AD" w14:textId="77777777" w:rsidR="007D426B" w:rsidRPr="0010351B" w:rsidRDefault="007D426B" w:rsidP="00B8067F">
            <w:pPr>
              <w:rPr>
                <w:rFonts w:cstheme="minorHAnsi"/>
                <w:b/>
                <w:bCs/>
                <w:sz w:val="16"/>
                <w:szCs w:val="16"/>
              </w:rPr>
            </w:pPr>
            <w:r w:rsidRPr="0010351B">
              <w:rPr>
                <w:rFonts w:cstheme="minorHAnsi"/>
                <w:b/>
                <w:bCs/>
                <w:sz w:val="16"/>
                <w:szCs w:val="16"/>
              </w:rPr>
              <w:t>Time after infection</w:t>
            </w:r>
          </w:p>
        </w:tc>
        <w:tc>
          <w:tcPr>
            <w:tcW w:w="1984" w:type="dxa"/>
            <w:tcBorders>
              <w:top w:val="nil"/>
              <w:bottom w:val="double" w:sz="4" w:space="0" w:color="auto"/>
            </w:tcBorders>
          </w:tcPr>
          <w:p w14:paraId="53878F89" w14:textId="77777777" w:rsidR="007D426B" w:rsidRPr="0010351B" w:rsidRDefault="007D426B" w:rsidP="00B8067F">
            <w:pPr>
              <w:rPr>
                <w:rFonts w:cstheme="minorHAnsi"/>
                <w:b/>
                <w:bCs/>
                <w:sz w:val="16"/>
                <w:szCs w:val="16"/>
              </w:rPr>
            </w:pPr>
            <w:r w:rsidRPr="0010351B">
              <w:rPr>
                <w:rFonts w:cstheme="minorHAnsi"/>
                <w:b/>
                <w:bCs/>
                <w:sz w:val="16"/>
                <w:szCs w:val="16"/>
              </w:rPr>
              <w:t>Risk measurement</w:t>
            </w:r>
          </w:p>
        </w:tc>
        <w:tc>
          <w:tcPr>
            <w:tcW w:w="1814" w:type="dxa"/>
            <w:tcBorders>
              <w:top w:val="nil"/>
              <w:bottom w:val="double" w:sz="4" w:space="0" w:color="auto"/>
            </w:tcBorders>
          </w:tcPr>
          <w:p w14:paraId="129A62A0" w14:textId="77777777" w:rsidR="007D426B" w:rsidRPr="0010351B" w:rsidRDefault="007D426B" w:rsidP="00B8067F">
            <w:pPr>
              <w:rPr>
                <w:rFonts w:cstheme="minorHAnsi"/>
                <w:b/>
                <w:bCs/>
                <w:sz w:val="16"/>
                <w:szCs w:val="16"/>
              </w:rPr>
            </w:pPr>
            <w:r w:rsidRPr="0010351B">
              <w:rPr>
                <w:rFonts w:cstheme="minorHAnsi"/>
                <w:b/>
                <w:bCs/>
                <w:sz w:val="16"/>
                <w:szCs w:val="16"/>
              </w:rPr>
              <w:t>Risk (95% CI)</w:t>
            </w:r>
          </w:p>
        </w:tc>
      </w:tr>
      <w:tr w:rsidR="007D426B" w:rsidRPr="0010351B" w14:paraId="3A9D5891" w14:textId="77777777" w:rsidTr="00B8067F">
        <w:tc>
          <w:tcPr>
            <w:tcW w:w="13750" w:type="dxa"/>
            <w:gridSpan w:val="7"/>
            <w:tcBorders>
              <w:top w:val="double" w:sz="4" w:space="0" w:color="auto"/>
              <w:bottom w:val="double" w:sz="4" w:space="0" w:color="auto"/>
            </w:tcBorders>
          </w:tcPr>
          <w:p w14:paraId="1B4B80EA" w14:textId="77777777" w:rsidR="007D426B" w:rsidRPr="0010351B" w:rsidRDefault="007D426B" w:rsidP="00B8067F">
            <w:pPr>
              <w:rPr>
                <w:rFonts w:cstheme="minorHAnsi"/>
                <w:b/>
                <w:bCs/>
                <w:sz w:val="16"/>
                <w:szCs w:val="16"/>
              </w:rPr>
            </w:pPr>
            <w:r w:rsidRPr="0010351B">
              <w:rPr>
                <w:rFonts w:cstheme="minorHAnsi"/>
                <w:b/>
                <w:bCs/>
                <w:color w:val="000000"/>
                <w:sz w:val="16"/>
                <w:szCs w:val="16"/>
              </w:rPr>
              <w:t>Hospitalised/outpatients only</w:t>
            </w:r>
          </w:p>
        </w:tc>
      </w:tr>
      <w:tr w:rsidR="007D426B" w:rsidRPr="0010351B" w14:paraId="5F62170B" w14:textId="77777777" w:rsidTr="00B8067F">
        <w:trPr>
          <w:gridAfter w:val="1"/>
          <w:wAfter w:w="18" w:type="dxa"/>
        </w:trPr>
        <w:tc>
          <w:tcPr>
            <w:tcW w:w="2381" w:type="dxa"/>
          </w:tcPr>
          <w:p w14:paraId="415B780F" w14:textId="77777777" w:rsidR="007D426B" w:rsidRPr="0010351B" w:rsidRDefault="007D426B" w:rsidP="00B8067F">
            <w:pPr>
              <w:rPr>
                <w:rFonts w:cstheme="minorHAnsi"/>
                <w:color w:val="000000"/>
                <w:sz w:val="16"/>
                <w:szCs w:val="16"/>
                <w:vertAlign w:val="superscript"/>
              </w:rPr>
            </w:pPr>
            <w:r w:rsidRPr="0010351B">
              <w:rPr>
                <w:rFonts w:cstheme="minorHAnsi"/>
                <w:sz w:val="16"/>
                <w:szCs w:val="16"/>
              </w:rPr>
              <w:t>Al-Aly 2021</w:t>
            </w:r>
            <w:sdt>
              <w:sdtPr>
                <w:rPr>
                  <w:rFonts w:cstheme="minorHAnsi"/>
                  <w:color w:val="000000"/>
                  <w:sz w:val="16"/>
                  <w:szCs w:val="16"/>
                  <w:vertAlign w:val="superscript"/>
                </w:rPr>
                <w:tag w:val="MENDELEY_CITATION_v3_eyJjaXRhdGlvbklEIjoiTUVOREVMRVlfQ0lUQVRJT05fODc4ZTYzMTktYzY5MS00MmNlLWE4ODItMzM0ZjY4YTM3NGRiIiwicHJvcGVydGllcyI6eyJub3RlSW5kZXgiOjB9LCJpc0VkaXRlZCI6ZmFsc2UsIm1hbnVhbE92ZXJyaWRlIjp7ImlzTWFudWFsbHlPdmVycmlkZGVuIjpmYWxzZSwiY2l0ZXByb2NUZXh0IjoiPHN1cD4yMjwvc3VwPiIsIm1hbnVhbE92ZXJyaWRlVGV4dCI6IiJ9LCJjaXRhdGlvbkl0ZW1zIjpbeyJpZCI6ImQzMDEyMzdmLThjODAtM2MyNC04Y2FhLTRmNWZiNzMxZTE2NyIsIml0ZW1EYXRhIjp7InR5cGUiOiJhcnRpY2xlLWpvdXJuYWwiLCJpZCI6ImQzMDEyMzdmLThjODAtM2MyNC04Y2FhLTRmNWZiNzMxZTE2NyIsInRpdGxlIjoiSGlnaC1kaW1lbnNpb25hbCBjaGFyYWN0ZXJpemF0aW9uIG9mIHBvc3QtYWN1dGUgc2VxdWVsYWUgb2YgQ09WSUQtMTkiLCJncm91cElkIjoiNWU1OGYyMTUtMDBlOC0zZDU1LTg3ZDYtMzQyNTc0NDFiNTgzIiwiYXV0aG9yIjpbeyJmYW1pbHkiOiJBbC1BbHkiLCJnaXZlbiI6IlppeWFkIiwicGFyc2UtbmFtZXMiOmZhbHNlLCJkcm9wcGluZy1wYXJ0aWNsZSI6IiIsIm5vbi1kcm9wcGluZy1wYXJ0aWNsZSI6IiJ9LHsiZmFtaWx5IjoiWGllIiwiZ2l2ZW4iOiJZYW4iLCJwYXJzZS1uYW1lcyI6ZmFsc2UsImRyb3BwaW5nLXBhcnRpY2xlIjoiIiwibm9uLWRyb3BwaW5nLXBhcnRpY2xlIjoiIn0seyJmYW1pbHkiOiJCb3dlIiwiZ2l2ZW4iOiJCZW5qYW1pbiIsInBhcnNlLW5hbWVzIjpmYWxzZSwiZHJvcHBpbmctcGFydGljbGUiOiIiLCJub24tZHJvcHBpbmctcGFydGljbGUiOiIifV0sImNvbnRhaW5lci10aXRsZSI6Ik5hdHVyZSIsImFjY2Vzc2VkIjp7ImRhdGUtcGFydHMiOltbMjAyMiw3LDI4XV19LCJET0kiOiIxMC4xMDM4L3M0MTU4Ni0wMjEtMDM1NTMtOSIsIklTU04iOiIxNDc2NDY4NyIsIlBNSUQiOiIzMzg4Nzc0OSIsIlVSTCI6Imh0dHBzOi8vd3d3Lm5hdHVyZS5jb20vYXJ0aWNsZXMvczQxNTg2LTAyMS0wMzU1My05PyIsImlzc3VlZCI6eyJkYXRlLXBhcnRzIjpbWzIwMjFdXX0sInBhZ2UiOiIyNTktMjY0IiwiYWJzdHJhY3QiOiJUaGUgYWN1dGUgY2xpbmljYWwgbWFuaWZlc3RhdGlvbnMgb2YgQ09WSUQtMTkgaGF2ZSBiZWVuIHdlbGwgY2hhcmFjdGVyaXplZDEsMiwgYnV0IHRoZSBwb3N0LWFjdXRlIHNlcXVlbGFlIG9mIHRoaXMgZGlzZWFzZSBoYXZlIG5vdCBiZWVuIGNvbXByZWhlbnNpdmVseSBkZXNjcmliZWQuIEhlcmUgd2UgdXNlIHRoZSBuYXRpb25hbCBoZWFsdGhjYXJlIGRhdGFiYXNlcyBvZiB0aGUgVVMgRGVwYXJ0bWVudCBvZiBWZXRlcmFucyBBZmZhaXJzIHRvIHN5c3RlbWF0aWNhbGx5IGFuZCBjb21wcmVoZW5zaXZlbHkgaWRlbnRpZnkgNi1tb250aCBpbmNpZGVudCBzZXF1ZWxhZeKAlGluY2x1ZGluZyBkaWFnbm9zZXMsIG1lZGljYXRpb24gdXNlIGFuZCBsYWJvcmF0b3J5IGFibm9ybWFsaXRpZXPigJRpbiBwYXRpZW50cyB3aXRoIENPVklELTE5IHdobyBzdXJ2aXZlZCBmb3IgYXQgbGVhc3QgMzAgZGF5cyBhZnRlciBkaWFnbm9zaXMuIFdlIHNob3cgdGhhdCBiZXlvbmQgdGhlIGZpcnN0IDMwIGRheXMgb2YgaWxsbmVzcywgcGVvcGxlIHdpdGggQ09WSUQtMTkgZXhoaWJpdCBhIGhpZ2hlciByaXNrIG9mIGRlYXRoIGFuZCB1c2Ugb2YgaGVhbHRoIHJlc291cmNlcy4gT3VyIGhpZ2gtZGltZW5zaW9uYWwgYXBwcm9hY2ggaWRlbnRpZmllcyBpbmNpZGVudCBzZXF1ZWxhZSBpbiB0aGUgcmVzcGlyYXRvcnkgc3lzdGVtLCBhcyB3ZWxsIGFzIHNldmVyYWwgb3RoZXIgc2VxdWVsYWUgdGhhdCBpbmNsdWRlIG5lcnZvdXMgc3lzdGVtIGFuZCBuZXVyb2NvZ25pdGl2ZSBkaXNvcmRlcnMsIG1lbnRhbCBoZWFsdGggZGlzb3JkZXJzLCBtZXRhYm9saWMgZGlzb3JkZXJzLCBjYXJkaW92YXNjdWxhciBkaXNvcmRlcnMsIGdhc3Ryb2ludGVzdGluYWwgZGlzb3JkZXJzLCBtYWxhaXNlLCBmYXRpZ3VlLCBtdXNjdWxvc2tlbGV0YWwgcGFpbiBhbmQgYW5hZW1pYS4gV2Ugc2hvdyBpbmNyZWFzZWQgaW5jaWRlbnQgdXNlIG9mIHNldmVyYWwgdGhlcmFwZXV0aWMgYWdlbnRz4oCUaW5jbHVkaW5nIHBhaW4gbWVkaWNhdGlvbnMgKG9waW9pZHMgYW5kIG5vbi1vcGlvaWRzKSBhcyB3ZWxsIGFzIGFudGlkZXByZXNzYW50LCBhbnhpb2x5dGljLCBhbnRpaHlwZXJ0ZW5zaXZlIGFuZCBvcmFsIGh5cG9nbHljYWVtaWMgYWdlbnRz4oCUYXMgd2VsbCBhcyBldmlkZW5jZSBvZiBsYWJvcmF0b3J5IGFibm9ybWFsaXRpZXMgaW4gc2V2ZXJhbCBvcmdhbiBzeXN0ZW1zLiBPdXIgYW5hbHlzaXMgb2YgYW4gYXJyYXkgb2YgcHJlc3BlY2lmaWVkIG91dGNvbWVzIHJldmVhbHMgYSByaXNrIGdyYWRpZW50IHRoYXQgaW5jcmVhc2VzIGFjY29yZGluZyB0byB0aGUgc2V2ZXJpdHkgb2YgdGhlIGFjdXRlIENPVklELTE5IGluZmVjdGlvbiAodGhhdCBpcywgd2hldGhlciBwYXRpZW50cyB3ZXJlIG5vdCBob3NwaXRhbGl6ZWQsIGhvc3BpdGFsaXplZCBvciBhZG1pdHRlZCB0byBpbnRlbnNpdmUgY2FyZSkuIE91ciBmaW5kaW5ncyBzaG93IHRoYXQgYSBzdWJzdGFudGlhbCBidXJkZW4gb2YgaGVhbHRoIGxvc3MgdGhhdCBzcGFucyBwdWxtb25hcnkgYW5kIHNldmVyYWwgZXh0cmFwdWxtb25hcnkgb3JnYW4gc3lzdGVtcyBpcyBleHBlcmllbmNlZCBieSBwYXRpZW50cyB3aG8gc3Vydml2ZSBhZnRlciB0aGUgYWN1dGUgcGhhc2Ugb2YgQ09WSUQtMTkuIFRoZXNlIHJlc3VsdHMgd2lsbCBoZWxwIHRvIGluZm9ybSBoZWFsdGggc3lzdGVtIHBsYW5uaW5nIGFuZCB0aGUgZGV2ZWxvcG1lbnQgb2YgbXVsdGlkaXNjaXBsaW5hcnkgY2FyZSBzdHJhdGVnaWVzIHRvIHJlZHVjZSBjaHJvbmljIGhlYWx0aCBsb3NzIGFtb25nIGluZGl2aWR1YWxzIHdpdGggQ09WSUQtMTkuIiwiaXNzdWUiOiI3ODYyIiwidm9sdW1lIjoiNTk0IiwiY29udGFpbmVyLXRpdGxlLXNob3J0IjoiTmF0dXJlIn0sImlzVGVtcG9yYXJ5IjpmYWxzZX1dfQ=="/>
                <w:id w:val="1817994627"/>
                <w:placeholder>
                  <w:docPart w:val="205472148FE24970A1541D2D55ABA5C4"/>
                </w:placeholder>
              </w:sdtPr>
              <w:sdtEndPr/>
              <w:sdtContent>
                <w:r w:rsidRPr="0010351B">
                  <w:rPr>
                    <w:rFonts w:cstheme="minorHAnsi"/>
                    <w:color w:val="000000"/>
                    <w:sz w:val="16"/>
                    <w:szCs w:val="16"/>
                    <w:vertAlign w:val="superscript"/>
                  </w:rPr>
                  <w:t>23</w:t>
                </w:r>
              </w:sdtContent>
            </w:sdt>
          </w:p>
        </w:tc>
        <w:tc>
          <w:tcPr>
            <w:tcW w:w="3245" w:type="dxa"/>
          </w:tcPr>
          <w:p w14:paraId="6D19B8EE" w14:textId="77777777" w:rsidR="007D426B" w:rsidRPr="0010351B" w:rsidRDefault="007D426B" w:rsidP="00B8067F">
            <w:pPr>
              <w:rPr>
                <w:rFonts w:cstheme="minorHAnsi"/>
                <w:sz w:val="16"/>
                <w:szCs w:val="16"/>
              </w:rPr>
            </w:pPr>
            <w:r w:rsidRPr="0010351B">
              <w:rPr>
                <w:rFonts w:cstheme="minorHAnsi"/>
                <w:sz w:val="16"/>
                <w:szCs w:val="16"/>
              </w:rPr>
              <w:t>Malaise and fatigue</w:t>
            </w:r>
          </w:p>
        </w:tc>
        <w:tc>
          <w:tcPr>
            <w:tcW w:w="1814" w:type="dxa"/>
          </w:tcPr>
          <w:p w14:paraId="0ED8685E" w14:textId="77777777" w:rsidR="007D426B" w:rsidRPr="0010351B" w:rsidRDefault="007D426B" w:rsidP="00B8067F">
            <w:pPr>
              <w:rPr>
                <w:rFonts w:cstheme="minorHAnsi"/>
                <w:sz w:val="16"/>
                <w:szCs w:val="16"/>
              </w:rPr>
            </w:pPr>
            <w:r w:rsidRPr="0010351B">
              <w:rPr>
                <w:rFonts w:cstheme="minorHAnsi"/>
                <w:sz w:val="16"/>
                <w:szCs w:val="16"/>
              </w:rPr>
              <w:t>11,287/795,025</w:t>
            </w:r>
          </w:p>
        </w:tc>
        <w:tc>
          <w:tcPr>
            <w:tcW w:w="2494" w:type="dxa"/>
          </w:tcPr>
          <w:p w14:paraId="1F2892D3" w14:textId="77777777" w:rsidR="007D426B" w:rsidRPr="0010351B" w:rsidRDefault="007D426B" w:rsidP="00B8067F">
            <w:pPr>
              <w:rPr>
                <w:rFonts w:cstheme="minorHAnsi"/>
                <w:sz w:val="16"/>
                <w:szCs w:val="16"/>
              </w:rPr>
            </w:pPr>
            <w:r w:rsidRPr="0010351B">
              <w:rPr>
                <w:rFonts w:cstheme="minorHAnsi"/>
                <w:sz w:val="16"/>
                <w:szCs w:val="16"/>
              </w:rPr>
              <w:t>30 days-6 months</w:t>
            </w:r>
          </w:p>
        </w:tc>
        <w:tc>
          <w:tcPr>
            <w:tcW w:w="1984" w:type="dxa"/>
          </w:tcPr>
          <w:p w14:paraId="729576BA" w14:textId="77777777" w:rsidR="007D426B" w:rsidRPr="0010351B" w:rsidRDefault="007D426B" w:rsidP="00B8067F">
            <w:pPr>
              <w:rPr>
                <w:rFonts w:cstheme="minorHAnsi"/>
                <w:sz w:val="16"/>
                <w:szCs w:val="16"/>
              </w:rPr>
            </w:pPr>
            <w:r w:rsidRPr="0010351B">
              <w:rPr>
                <w:rFonts w:cstheme="minorHAnsi"/>
                <w:sz w:val="16"/>
                <w:szCs w:val="16"/>
              </w:rPr>
              <w:t>Hazard ratio</w:t>
            </w:r>
          </w:p>
        </w:tc>
        <w:tc>
          <w:tcPr>
            <w:tcW w:w="1814" w:type="dxa"/>
          </w:tcPr>
          <w:p w14:paraId="6AF8A1BF" w14:textId="72C59E41" w:rsidR="007D426B" w:rsidRPr="0010351B" w:rsidRDefault="007D426B" w:rsidP="00B8067F">
            <w:pPr>
              <w:rPr>
                <w:rFonts w:cstheme="minorHAnsi"/>
                <w:sz w:val="16"/>
                <w:szCs w:val="16"/>
              </w:rPr>
            </w:pPr>
            <w:r w:rsidRPr="0010351B">
              <w:rPr>
                <w:rFonts w:cstheme="minorHAnsi"/>
                <w:sz w:val="16"/>
                <w:szCs w:val="16"/>
              </w:rPr>
              <w:t>1</w:t>
            </w:r>
            <w:r w:rsidR="000C6FB4">
              <w:rPr>
                <w:rFonts w:cstheme="minorHAnsi"/>
                <w:sz w:val="16"/>
                <w:szCs w:val="16"/>
              </w:rPr>
              <w:t>.</w:t>
            </w:r>
            <w:r w:rsidRPr="0010351B">
              <w:rPr>
                <w:rFonts w:cstheme="minorHAnsi"/>
                <w:sz w:val="16"/>
                <w:szCs w:val="16"/>
              </w:rPr>
              <w:t>69 (1</w:t>
            </w:r>
            <w:r w:rsidR="000C6FB4">
              <w:rPr>
                <w:rFonts w:cstheme="minorHAnsi"/>
                <w:sz w:val="16"/>
                <w:szCs w:val="16"/>
              </w:rPr>
              <w:t>.</w:t>
            </w:r>
            <w:r w:rsidRPr="0010351B">
              <w:rPr>
                <w:rFonts w:cstheme="minorHAnsi"/>
                <w:sz w:val="16"/>
                <w:szCs w:val="16"/>
              </w:rPr>
              <w:t>59, 1</w:t>
            </w:r>
            <w:r w:rsidR="000C6FB4">
              <w:rPr>
                <w:rFonts w:cstheme="minorHAnsi"/>
                <w:sz w:val="16"/>
                <w:szCs w:val="16"/>
              </w:rPr>
              <w:t>.</w:t>
            </w:r>
            <w:r w:rsidRPr="0010351B">
              <w:rPr>
                <w:rFonts w:cstheme="minorHAnsi"/>
                <w:sz w:val="16"/>
                <w:szCs w:val="16"/>
              </w:rPr>
              <w:t>79)</w:t>
            </w:r>
          </w:p>
        </w:tc>
      </w:tr>
      <w:tr w:rsidR="007D426B" w:rsidRPr="0010351B" w14:paraId="1368B66C" w14:textId="77777777" w:rsidTr="00B8067F">
        <w:trPr>
          <w:gridAfter w:val="1"/>
          <w:wAfter w:w="18" w:type="dxa"/>
        </w:trPr>
        <w:tc>
          <w:tcPr>
            <w:tcW w:w="2381" w:type="dxa"/>
            <w:vMerge w:val="restart"/>
          </w:tcPr>
          <w:p w14:paraId="511AE82C" w14:textId="77777777" w:rsidR="007D426B" w:rsidRPr="0010351B" w:rsidRDefault="007D426B" w:rsidP="00B8067F">
            <w:pPr>
              <w:rPr>
                <w:rFonts w:cstheme="minorHAnsi"/>
                <w:color w:val="000000"/>
                <w:sz w:val="16"/>
                <w:szCs w:val="16"/>
              </w:rPr>
            </w:pPr>
            <w:r w:rsidRPr="0010351B">
              <w:rPr>
                <w:rFonts w:cstheme="minorHAnsi"/>
                <w:sz w:val="16"/>
                <w:szCs w:val="16"/>
              </w:rPr>
              <w:t>Al-Aly 2022</w:t>
            </w:r>
            <w:sdt>
              <w:sdtPr>
                <w:rPr>
                  <w:rFonts w:cstheme="minorHAnsi"/>
                  <w:color w:val="000000"/>
                  <w:sz w:val="16"/>
                  <w:szCs w:val="16"/>
                  <w:vertAlign w:val="superscript"/>
                </w:rPr>
                <w:tag w:val="MENDELEY_CITATION_v3_eyJjaXRhdGlvbklEIjoiTUVOREVMRVlfQ0lUQVRJT05fMGQ3ZGQ5MGEtZTBiNi00ZGM4LWJlOTQtOTEyMWYyMGRiODUzIiwicHJvcGVydGllcyI6eyJub3RlSW5kZXgiOjB9LCJpc0VkaXRlZCI6ZmFsc2UsIm1hbnVhbE92ZXJyaWRlIjp7ImlzTWFudWFsbHlPdmVycmlkZGVuIjpmYWxzZSwiY2l0ZXByb2NUZXh0IjoiPHN1cD4yMTwvc3VwPiIsIm1hbnVhbE92ZXJyaWRlVGV4dCI6IiJ9LCJjaXRhdGlvbkl0ZW1zIjpbeyJpZCI6IjFkY2ZjNTNlLTczMTYtMzRlYS05MGI4LWNmZjIwOTJhZjU5YiIsIml0ZW1EYXRhIjp7InR5cGUiOiJhcnRpY2xlLWpvdXJuYWwiLCJpZCI6IjFkY2ZjNTNlLTczMTYtMzRlYS05MGI4LWNmZjIwOTJhZjU5YiIsInRpdGxlIjoiTG9uZyBDT1ZJRCBhZnRlciBicmVha3Rocm91Z2ggU0FSUy1Db1YtMiBpbmZlY3Rpb24iLCJncm91cElkIjoiNWU1OGYyMTUtMDBlOC0zZDU1LTg3ZDYtMzQyNTc0NDFiNTgzIiwiYXV0aG9yIjpbeyJmYW1pbHkiOiJBbC1BbHkiLCJnaXZlbiI6IlppeWFkIiwicGFyc2UtbmFtZXMiOmZhbHNlLCJkcm9wcGluZy1wYXJ0aWNsZSI6IiIsIm5vbi1kcm9wcGluZy1wYXJ0aWNsZSI6IiJ9LHsiZmFtaWx5IjoiQm93ZSIsImdpdmVuIjoiQmVuamFtaW4iLCJwYXJzZS1uYW1lcyI6ZmFsc2UsImRyb3BwaW5nLXBhcnRpY2xlIjoiIiwibm9uLWRyb3BwaW5nLXBhcnRpY2xlIjoiIn0seyJmYW1pbHkiOiJYaWUiLCJnaXZlbiI6IllhbiIsInBhcnNlLW5hbWVzIjpmYWxzZSwiZHJvcHBpbmctcGFydGljbGUiOiIiLCJub24tZHJvcHBpbmctcGFydGljbGUiOiIifV0sImNvbnRhaW5lci10aXRsZSI6Ik5hdHVyZSBNZWRpY2luZSIsImFjY2Vzc2VkIjp7ImRhdGUtcGFydHMiOltbMjAyMiw3LDI4XV19LCJET0kiOiIxMC4xMDM4L3M0MTU5MS0wMjItMDE4NDAtMCIsIklTU04iOiIxMDc4LTg5NTYiLCJQTUlEIjoiMzU2MTQyMzMiLCJVUkwiOiJodHRwczovL3d3dy5uYXR1cmUuY29tL2FydGljbGVzL3M0MTU5MS0wMjItMDE4NDAtMCIsImlzc3VlZCI6eyJkYXRlLXBhcnRzIjpbWzIwMjJdXX0sInBhZ2UiOiIxNDYxLTE0NjciLCJhYnN0cmFjdCI6IlRoZSBwb3N0LWFjdXRlIHNlcXVlbGFlIG9mIHNldmVyZSBhY3V0ZSByZXNwaXJhdG9yeSBzeW5kcm9tZSBjb3JvbmF2aXJ1cyAyIChTQVJTLUNvVi0yKSBpbmZlY3Rpb27igJRhbHNvIHJlZmVycmVkIHRvIGFzIExvbmcgQ09WSUTigJRoYXZlIGJlZW4gZGVzY3JpYmVkLCBidXQgd2hldGhlciBicmVha3Rocm91Z2ggU0FSUy1Db1YtMiBpbmZlY3Rpb24gKEJUSSkgaW4gdmFjY2luYXRlZCBwZW9wbGUgcmVzdWx0cyBpbiBwb3N0LWFjdXRlIHNlcXVlbGFlIGlzIG5vdCBjbGVhci4gSW4gdGhpcyBzdHVkeSwgd2UgdXNlZCB0aGUgVVMgRGVwYXJ0bWVudCBvZiBWZXRlcmFucyBBZmZhaXJzIG5hdGlvbmFsIGhlYWx0aGNhcmUgZGF0YWJhc2VzIHRvIGJ1aWxkIGEgY29ob3J0IG9mIDMzLDk0MCBpbmRpdmlkdWFscyB3aXRoIEJUSSBhbmQgc2V2ZXJhbCBjb250cm9scyBvZiBwZW9wbGUgd2l0aG91dCBldmlkZW5jZSBvZiBTQVJTLUNvVi0yIGluZmVjdGlvbiwgaW5jbHVkaW5nIGNvbnRlbXBvcmFyeSAoIG4gPSA0LDk4Myw0OTEpLCBoaXN0b3JpY2FsICggbiA9IDUsNzg1LDI3MykgYW5kIHZhY2NpbmF0ZWQgKCBuID0gMiw1NjYsMzY5KSBjb250cm9scy4gQXQgNiBtb250aHMgYWZ0ZXIgaW5mZWN0aW9uLCB3ZSBzaG93IHRoYXQsIGJleW9uZCB0aGUgZmlyc3QgMzAgZGF5cyBvZiBpbGxuZXNzLCBjb21wYXJlZCB0byBjb250ZW1wb3JhcnkgY29udHJvbHMsIHBlb3BsZSB3aXRoIEJUSSBleGhpYml0ZWQgYSBoaWdoZXIgcmlzayBvZiBkZWF0aCAoaGF6YXJkIHJhdGlvIChIUikgPSAxLjc1LCA5NSUgY29uZmlkZW5jZSBpbnRlcnZhbCAoQ0kpOiAxLjU5LCAxLjkzKSBhbmQgaW5jaWRlbnQgcG9zdC1hY3V0ZSBzZXF1ZWxhZSAoSFIgPSAxLjUwLCA5NSUgQ0k6IDEuNDYsIDEuNTQpLCBpbmNsdWRpbmcgY2FyZGlvdmFzY3VsYXIsIGNvYWd1bGF0aW9uIGFuZCBoZW1hdG9sb2dpYywgZ2FzdHJvaW50ZXN0aW5hbCwga2lkbmV5LCBtZW50YWwgaGVhbHRoLCBtZXRhYm9saWMsIG11c2N1bG9za2VsZXRhbCBhbmQgbmV1cm9sb2dpYyBkaXNvcmRlcnMuIFRoZSByZXN1bHRzIHdlcmUgY29uc2lzdGVudCBpbiBjb21wYXJpc29ucyB2ZXJzdXMgdGhlIGhpc3RvcmljYWwgYW5kIHZhY2NpbmF0ZWQgY29udHJvbHMuIENvbXBhcmVkIHRvIHBlb3BsZSB3aXRoIFNBUlMtQ29WLTIgaW5mZWN0aW9uIHdobyB3ZXJlIG5vdCBwcmV2aW91c2x5IHZhY2NpbmF0ZWQgKCBuID0gMTEzLDQ3NCksIHBlb3BsZSB3aXRoIEJUSSBleGhpYml0ZWQgbG93ZXIgcmlza3Mgb2YgZGVhdGggKEhSID0gMC42NiwgOTUlIENJOiAwLjU4LCAwLjc0KSBhbmQgaW5jaWRlbnQgcG9zdC1hY3V0ZSBzZXF1ZWxhZSAoSFIgPSAwLjg1LCA5NSUgQ0k6IDAuODIsIDAuODkpLiBBbHRvZ2V0aGVyLCB0aGUgZmluZGluZ3Mgc3VnZ2VzdCB0aGF0IHZhY2NpbmF0aW9uIGJlZm9yZSBpbmZlY3Rpb24gY29uZmVycyBvbmx5IHBhcnRpYWwgcHJvdGVjdGlvbiBpbiB0aGUgcG9zdC1hY3V0ZSBwaGFzZSBvZiB0aGUgZGlzZWFzZTsgaGVuY2UsIHJlbGlhbmNlIG9uIGl0IGFzIGEgc29sZSBtaXRpZ2F0aW9uIHN0cmF0ZWd5IG1heSBub3Qgb3B0aW1hbGx5IHJlZHVjZSBsb25nLXRlcm0gaGVhbHRoIGNvbnNlcXVlbmNlcyBvZiBTQVJTLUNvVi0yIGluZmVjdGlvbi4gVGhlIGZpbmRpbmdzIGVtcGhhc2l6ZSB0aGUgbmVlZCBmb3IgY29udGludWVkIG9wdGltaXphdGlvbiBvZiBzdHJhdGVnaWVzIGZvciBwcmltYXJ5IHByZXZlbnRpb24gb2YgQlRJIGFuZCB3aWxsIGd1aWRlIGRldmVsb3BtZW50IG9mIHBvc3QtYWN1dGUgY2FyZSBwYXRod2F5cyBmb3IgcGVvcGxlIHdpdGggQlRJLiIsInZvbHVtZSI6IjI4IiwiY29udGFpbmVyLXRpdGxlLXNob3J0IjoiTmF0IE1lZCJ9LCJpc1RlbXBvcmFyeSI6ZmFsc2V9XX0="/>
                <w:id w:val="-1309551052"/>
                <w:placeholder>
                  <w:docPart w:val="3D864339DC8D476BA3B51BF94DAAB77E"/>
                </w:placeholder>
              </w:sdtPr>
              <w:sdtEndPr/>
              <w:sdtContent>
                <w:r w:rsidRPr="0010351B">
                  <w:rPr>
                    <w:rFonts w:cstheme="minorHAnsi"/>
                    <w:color w:val="000000"/>
                    <w:sz w:val="16"/>
                    <w:szCs w:val="16"/>
                    <w:vertAlign w:val="superscript"/>
                  </w:rPr>
                  <w:t>22</w:t>
                </w:r>
              </w:sdtContent>
            </w:sdt>
          </w:p>
        </w:tc>
        <w:tc>
          <w:tcPr>
            <w:tcW w:w="3245" w:type="dxa"/>
            <w:vMerge w:val="restart"/>
          </w:tcPr>
          <w:p w14:paraId="1049BE66" w14:textId="77777777" w:rsidR="007D426B" w:rsidRPr="0010351B" w:rsidRDefault="007D426B" w:rsidP="00B8067F">
            <w:pPr>
              <w:rPr>
                <w:rFonts w:cstheme="minorHAnsi"/>
                <w:sz w:val="16"/>
                <w:szCs w:val="16"/>
              </w:rPr>
            </w:pPr>
            <w:r w:rsidRPr="0010351B">
              <w:rPr>
                <w:rFonts w:cstheme="minorHAnsi"/>
                <w:sz w:val="16"/>
                <w:szCs w:val="16"/>
              </w:rPr>
              <w:t>Fatigue</w:t>
            </w:r>
          </w:p>
        </w:tc>
        <w:tc>
          <w:tcPr>
            <w:tcW w:w="1814" w:type="dxa"/>
          </w:tcPr>
          <w:p w14:paraId="7819FD6F" w14:textId="77777777" w:rsidR="007D426B" w:rsidRPr="0010351B" w:rsidRDefault="007D426B" w:rsidP="00B8067F">
            <w:pPr>
              <w:rPr>
                <w:rFonts w:cstheme="minorHAnsi"/>
                <w:sz w:val="16"/>
                <w:szCs w:val="16"/>
              </w:rPr>
            </w:pPr>
            <w:r w:rsidRPr="0010351B">
              <w:rPr>
                <w:rFonts w:cstheme="minorHAnsi"/>
                <w:sz w:val="16"/>
                <w:szCs w:val="16"/>
              </w:rPr>
              <w:t>3,667/4,983,491</w:t>
            </w:r>
          </w:p>
        </w:tc>
        <w:tc>
          <w:tcPr>
            <w:tcW w:w="2494" w:type="dxa"/>
          </w:tcPr>
          <w:p w14:paraId="181C75E0" w14:textId="77777777" w:rsidR="007D426B" w:rsidRPr="0010351B" w:rsidRDefault="007D426B" w:rsidP="00B8067F">
            <w:pPr>
              <w:rPr>
                <w:rFonts w:cstheme="minorHAnsi"/>
                <w:sz w:val="16"/>
                <w:szCs w:val="16"/>
              </w:rPr>
            </w:pPr>
            <w:r w:rsidRPr="0010351B">
              <w:rPr>
                <w:rFonts w:cstheme="minorHAnsi"/>
                <w:sz w:val="16"/>
                <w:szCs w:val="16"/>
              </w:rPr>
              <w:t>6 months</w:t>
            </w:r>
          </w:p>
        </w:tc>
        <w:tc>
          <w:tcPr>
            <w:tcW w:w="1984" w:type="dxa"/>
          </w:tcPr>
          <w:p w14:paraId="16E2D13E" w14:textId="77777777" w:rsidR="007D426B" w:rsidRPr="0010351B" w:rsidRDefault="007D426B" w:rsidP="00B8067F">
            <w:pPr>
              <w:rPr>
                <w:rFonts w:cstheme="minorHAnsi"/>
                <w:sz w:val="16"/>
                <w:szCs w:val="16"/>
              </w:rPr>
            </w:pPr>
            <w:r w:rsidRPr="0010351B">
              <w:rPr>
                <w:rFonts w:cstheme="minorHAnsi"/>
                <w:sz w:val="16"/>
                <w:szCs w:val="16"/>
              </w:rPr>
              <w:t>Hazard ratio</w:t>
            </w:r>
          </w:p>
        </w:tc>
        <w:tc>
          <w:tcPr>
            <w:tcW w:w="1814" w:type="dxa"/>
          </w:tcPr>
          <w:p w14:paraId="1681FA36" w14:textId="053DE8F0" w:rsidR="007D426B" w:rsidRPr="0010351B" w:rsidRDefault="007D426B" w:rsidP="00B8067F">
            <w:pPr>
              <w:rPr>
                <w:rFonts w:cstheme="minorHAnsi"/>
                <w:sz w:val="16"/>
                <w:szCs w:val="16"/>
              </w:rPr>
            </w:pPr>
            <w:r w:rsidRPr="0010351B">
              <w:rPr>
                <w:rFonts w:cstheme="minorHAnsi"/>
                <w:sz w:val="16"/>
                <w:szCs w:val="16"/>
              </w:rPr>
              <w:t>4</w:t>
            </w:r>
            <w:r w:rsidR="000C6FB4">
              <w:rPr>
                <w:rFonts w:cstheme="minorHAnsi"/>
                <w:sz w:val="16"/>
                <w:szCs w:val="16"/>
              </w:rPr>
              <w:t>.</w:t>
            </w:r>
            <w:r w:rsidRPr="0010351B">
              <w:rPr>
                <w:rFonts w:cstheme="minorHAnsi"/>
                <w:sz w:val="16"/>
                <w:szCs w:val="16"/>
              </w:rPr>
              <w:t>49 (3</w:t>
            </w:r>
            <w:r w:rsidR="000C6FB4">
              <w:rPr>
                <w:rFonts w:cstheme="minorHAnsi"/>
                <w:sz w:val="16"/>
                <w:szCs w:val="16"/>
              </w:rPr>
              <w:t>.</w:t>
            </w:r>
            <w:r w:rsidRPr="0010351B">
              <w:rPr>
                <w:rFonts w:cstheme="minorHAnsi"/>
                <w:sz w:val="16"/>
                <w:szCs w:val="16"/>
              </w:rPr>
              <w:t>88, 5</w:t>
            </w:r>
            <w:r w:rsidR="000C6FB4">
              <w:rPr>
                <w:rFonts w:cstheme="minorHAnsi"/>
                <w:sz w:val="16"/>
                <w:szCs w:val="16"/>
              </w:rPr>
              <w:t>.</w:t>
            </w:r>
            <w:r w:rsidRPr="0010351B">
              <w:rPr>
                <w:rFonts w:cstheme="minorHAnsi"/>
                <w:sz w:val="16"/>
                <w:szCs w:val="16"/>
              </w:rPr>
              <w:t>19)</w:t>
            </w:r>
          </w:p>
        </w:tc>
      </w:tr>
      <w:tr w:rsidR="007D426B" w:rsidRPr="0010351B" w14:paraId="38B1C862" w14:textId="77777777" w:rsidTr="00B8067F">
        <w:trPr>
          <w:gridAfter w:val="1"/>
          <w:wAfter w:w="18" w:type="dxa"/>
        </w:trPr>
        <w:tc>
          <w:tcPr>
            <w:tcW w:w="2381" w:type="dxa"/>
            <w:vMerge/>
          </w:tcPr>
          <w:p w14:paraId="332B07AE" w14:textId="77777777" w:rsidR="007D426B" w:rsidRPr="0010351B" w:rsidRDefault="007D426B" w:rsidP="00B8067F">
            <w:pPr>
              <w:rPr>
                <w:rFonts w:cstheme="minorHAnsi"/>
                <w:color w:val="000000"/>
                <w:sz w:val="16"/>
                <w:szCs w:val="16"/>
              </w:rPr>
            </w:pPr>
          </w:p>
        </w:tc>
        <w:tc>
          <w:tcPr>
            <w:tcW w:w="3245" w:type="dxa"/>
            <w:vMerge/>
          </w:tcPr>
          <w:p w14:paraId="14D26BC4" w14:textId="77777777" w:rsidR="007D426B" w:rsidRPr="0010351B" w:rsidRDefault="007D426B" w:rsidP="00B8067F">
            <w:pPr>
              <w:rPr>
                <w:rFonts w:cstheme="minorHAnsi"/>
                <w:sz w:val="16"/>
                <w:szCs w:val="16"/>
              </w:rPr>
            </w:pPr>
          </w:p>
        </w:tc>
        <w:tc>
          <w:tcPr>
            <w:tcW w:w="1814" w:type="dxa"/>
          </w:tcPr>
          <w:p w14:paraId="677CF19A" w14:textId="77777777" w:rsidR="007D426B" w:rsidRPr="0010351B" w:rsidRDefault="007D426B" w:rsidP="00B8067F">
            <w:pPr>
              <w:rPr>
                <w:rFonts w:cstheme="minorHAnsi"/>
                <w:sz w:val="16"/>
                <w:szCs w:val="16"/>
              </w:rPr>
            </w:pPr>
            <w:r w:rsidRPr="0010351B">
              <w:rPr>
                <w:rFonts w:cstheme="minorHAnsi"/>
                <w:sz w:val="16"/>
                <w:szCs w:val="16"/>
                <w:u w:val="single"/>
              </w:rPr>
              <w:t>ICU</w:t>
            </w:r>
            <w:r w:rsidRPr="0010351B">
              <w:rPr>
                <w:rFonts w:cstheme="minorHAnsi"/>
                <w:sz w:val="16"/>
                <w:szCs w:val="16"/>
              </w:rPr>
              <w:t>: 811/4,983,491</w:t>
            </w:r>
          </w:p>
        </w:tc>
        <w:tc>
          <w:tcPr>
            <w:tcW w:w="2494" w:type="dxa"/>
          </w:tcPr>
          <w:p w14:paraId="3F4D9203" w14:textId="77777777" w:rsidR="007D426B" w:rsidRPr="0010351B" w:rsidRDefault="007D426B" w:rsidP="00B8067F">
            <w:pPr>
              <w:rPr>
                <w:rFonts w:cstheme="minorHAnsi"/>
                <w:sz w:val="16"/>
                <w:szCs w:val="16"/>
              </w:rPr>
            </w:pPr>
            <w:r w:rsidRPr="0010351B">
              <w:rPr>
                <w:rFonts w:cstheme="minorHAnsi"/>
                <w:sz w:val="16"/>
                <w:szCs w:val="16"/>
              </w:rPr>
              <w:t>6 months</w:t>
            </w:r>
          </w:p>
        </w:tc>
        <w:tc>
          <w:tcPr>
            <w:tcW w:w="1984" w:type="dxa"/>
          </w:tcPr>
          <w:p w14:paraId="1DE75A9A" w14:textId="77777777" w:rsidR="007D426B" w:rsidRPr="0010351B" w:rsidRDefault="007D426B" w:rsidP="00B8067F">
            <w:pPr>
              <w:rPr>
                <w:rFonts w:cstheme="minorHAnsi"/>
                <w:sz w:val="16"/>
                <w:szCs w:val="16"/>
              </w:rPr>
            </w:pPr>
            <w:r w:rsidRPr="0010351B">
              <w:rPr>
                <w:rFonts w:cstheme="minorHAnsi"/>
                <w:sz w:val="16"/>
                <w:szCs w:val="16"/>
              </w:rPr>
              <w:t>Hazard ratio</w:t>
            </w:r>
          </w:p>
        </w:tc>
        <w:tc>
          <w:tcPr>
            <w:tcW w:w="1814" w:type="dxa"/>
          </w:tcPr>
          <w:p w14:paraId="4F8B93CC" w14:textId="3695CE50" w:rsidR="007D426B" w:rsidRPr="0010351B" w:rsidRDefault="007D426B" w:rsidP="00B8067F">
            <w:pPr>
              <w:rPr>
                <w:rFonts w:cstheme="minorHAnsi"/>
                <w:sz w:val="16"/>
                <w:szCs w:val="16"/>
              </w:rPr>
            </w:pPr>
            <w:r w:rsidRPr="0010351B">
              <w:rPr>
                <w:rFonts w:cstheme="minorHAnsi"/>
                <w:sz w:val="16"/>
                <w:szCs w:val="16"/>
              </w:rPr>
              <w:t>5</w:t>
            </w:r>
            <w:r w:rsidR="000C6FB4">
              <w:rPr>
                <w:rFonts w:cstheme="minorHAnsi"/>
                <w:sz w:val="16"/>
                <w:szCs w:val="16"/>
              </w:rPr>
              <w:t>.</w:t>
            </w:r>
            <w:r w:rsidRPr="0010351B">
              <w:rPr>
                <w:rFonts w:cstheme="minorHAnsi"/>
                <w:sz w:val="16"/>
                <w:szCs w:val="16"/>
              </w:rPr>
              <w:t>67 (4</w:t>
            </w:r>
            <w:r w:rsidR="000C6FB4">
              <w:rPr>
                <w:rFonts w:cstheme="minorHAnsi"/>
                <w:sz w:val="16"/>
                <w:szCs w:val="16"/>
              </w:rPr>
              <w:t>.</w:t>
            </w:r>
            <w:r w:rsidRPr="0010351B">
              <w:rPr>
                <w:rFonts w:cstheme="minorHAnsi"/>
                <w:sz w:val="16"/>
                <w:szCs w:val="16"/>
              </w:rPr>
              <w:t>28, 7</w:t>
            </w:r>
            <w:r w:rsidR="000C6FB4">
              <w:rPr>
                <w:rFonts w:cstheme="minorHAnsi"/>
                <w:sz w:val="16"/>
                <w:szCs w:val="16"/>
              </w:rPr>
              <w:t>.</w:t>
            </w:r>
            <w:r w:rsidRPr="0010351B">
              <w:rPr>
                <w:rFonts w:cstheme="minorHAnsi"/>
                <w:sz w:val="16"/>
                <w:szCs w:val="16"/>
              </w:rPr>
              <w:t>50)</w:t>
            </w:r>
          </w:p>
        </w:tc>
      </w:tr>
      <w:tr w:rsidR="007D426B" w:rsidRPr="0010351B" w14:paraId="6D801A0D" w14:textId="77777777" w:rsidTr="00B8067F">
        <w:trPr>
          <w:gridAfter w:val="1"/>
          <w:wAfter w:w="18" w:type="dxa"/>
        </w:trPr>
        <w:tc>
          <w:tcPr>
            <w:tcW w:w="2381" w:type="dxa"/>
            <w:vMerge w:val="restart"/>
          </w:tcPr>
          <w:p w14:paraId="17613830" w14:textId="77777777" w:rsidR="007D426B" w:rsidRPr="0010351B" w:rsidRDefault="007D426B" w:rsidP="00B8067F">
            <w:pPr>
              <w:rPr>
                <w:rFonts w:cstheme="minorHAnsi"/>
                <w:b/>
                <w:bCs/>
                <w:sz w:val="16"/>
                <w:szCs w:val="16"/>
              </w:rPr>
            </w:pPr>
            <w:r w:rsidRPr="0010351B">
              <w:rPr>
                <w:rFonts w:cstheme="minorHAnsi"/>
                <w:b/>
                <w:bCs/>
                <w:sz w:val="16"/>
                <w:szCs w:val="16"/>
              </w:rPr>
              <w:t>Castro 2021</w:t>
            </w:r>
            <w:sdt>
              <w:sdtPr>
                <w:rPr>
                  <w:rFonts w:cstheme="minorHAnsi"/>
                  <w:color w:val="000000"/>
                  <w:sz w:val="16"/>
                  <w:szCs w:val="16"/>
                  <w:vertAlign w:val="superscript"/>
                </w:rPr>
                <w:tag w:val="MENDELEY_CITATION_v3_eyJjaXRhdGlvbklEIjoiTUVOREVMRVlfQ0lUQVRJT05fOTFlZTdmY2YtMGZhMy00YTVjLWI5ZGYtMDVmNzc2OTU1NjBhIiwicHJvcGVydGllcyI6eyJub3RlSW5kZXgiOjB9LCJpc0VkaXRlZCI6ZmFsc2UsIm1hbnVhbE92ZXJyaWRlIjp7ImlzTWFudWFsbHlPdmVycmlkZGVuIjpmYWxzZSwiY2l0ZXByb2NUZXh0IjoiPHN1cD4yNjwvc3VwPiIsIm1hbnVhbE92ZXJyaWRlVGV4dCI6IiJ9LCJjaXRhdGlvbkl0ZW1zIjpbeyJpZCI6IjU4ZmNiMmIzLTU2M2MtMzViOC04MDIxLWI5MDhkNzE4OGYwYyIsIml0ZW1EYXRhIjp7InR5cGUiOiJhcnRpY2xlLWpvdXJuYWwiLCJpZCI6IjU4ZmNiMmIzLTU2M2MtMzViOC04MDIxLWI5MDhkNzE4OGYwYyIsInRpdGxlIjoiQ2FzZS1jb250cm9sIHN0dWR5IG9mIG5ldXJvcHN5Y2hpYXRyaWMgc3ltcHRvbXMgaW4gZWxlY3Ryb25pYyBoZWFsdGggcmVjb3JkcyBmb2xsb3dpbmcgQ09WSUQtMTkgaG9zcGl0YWxpemF0aW9uIGluIDIgYWNhZGVtaWMgaGVhbHRoIHN5c3RlbXMiLCJncm91cElkIjoiNWU1OGYyMTUtMDBlOC0zZDU1LTg3ZDYtMzQyNTc0NDFiNTgzIiwiYXV0aG9yIjpbeyJmYW1pbHkiOiJDYXN0cm8iLCJnaXZlbiI6IlZpY3RvciBNLiIsInBhcnNlLW5hbWVzIjpmYWxzZSwiZHJvcHBpbmctcGFydGljbGUiOiIiLCJub24tZHJvcHBpbmctcGFydGljbGUiOiIifSx7ImZhbWlseSI6IlJvc2FuZCIsImdpdmVuIjoiSm9uYXRoYW4iLCJwYXJzZS1uYW1lcyI6ZmFsc2UsImRyb3BwaW5nLXBhcnRpY2xlIjoiIiwibm9uLWRyb3BwaW5nLXBhcnRpY2xlIjoiIn0seyJmYW1pbHkiOiJHaWFjaW5vIiwiZ2l2ZW4iOiJKb3NlcGggVC4iLCJwYXJzZS1uYW1lcyI6ZmFsc2UsImRyb3BwaW5nLXBhcnRpY2xlIjoiIiwibm9uLWRyb3BwaW5nLXBhcnRpY2xlIjoiIn0seyJmYW1pbHkiOiJNY0NveSIsImdpdmVuIjoiVGhvbWFzIEguIiwicGFyc2UtbmFtZXMiOmZhbHNlLCJkcm9wcGluZy1wYXJ0aWNsZSI6IiIsIm5vbi1kcm9wcGluZy1wYXJ0aWNsZSI6IiJ9LHsiZmFtaWx5IjoiUGVybGlzIiwiZ2l2ZW4iOiJSb3kgSC4iLCJwYXJzZS1uYW1lcyI6ZmFsc2UsImRyb3BwaW5nLXBhcnRpY2xlIjoiIiwibm9uLWRyb3BwaW5nLXBhcnRpY2xlIjoiIn1dLCJjb250YWluZXItdGl0bGUiOiJNb2xlY3VsYXIgUHN5Y2hpYXRyeSIsImFjY2Vzc2VkIjp7ImRhdGUtcGFydHMiOltbMjAyMiw4LDVdXX0sIkRPSSI6IjEwLjEwMzgvczQxMzgwLTAyMi0wMTY0Ni16IiwiSVNTTiI6IjEzNTktNDE4NCIsIlVSTCI6Imh0dHBzOi8vd3d3Lm1lZHJ4aXYub3JnL2NvbnRlbnQvMTAuMTEwMS8yMDIxLjA3LjA5LjIxMjUyMzUzLmFic3RyYWN0IiwiaXNzdWVkIjp7ImRhdGUtcGFydHMiOltbMjAyMl1dfSwiYWJzdHJhY3QiOiJOZXVyb3BzeWNoaWF0cmljIHN5bXB0b21zIG1heSBwZXJzaXN0IGZvbGxvd2luZyBhY3V0ZSBDT1ZJRC0xOSBpbGxuZXNzLCBidXQgdGhlIGV4dGVudCB0byB3aGljaCB0aGVzZSBzeW1wdG9tcyBhcmUgc3BlY2lmaWMgdG8gQ09WSUQtMTkgaGFzIG5vdCBiZWVuIGVzdGFibGlzaGVkLiBXZSB1dGlsaXplZCBlbGVjdHJvbmljIGhlYWx0aCByZWNvcmRzIGFjcm9zcyA2IGhvc3BpdGFscyBpbiBNYXNzYWNodXNldHRzIHRvIGNoYXJhY3Rlcml6ZSBjb2hvcnRzIG9mIGluZGl2aWR1YWxzIGRpc2NoYXJnZWQgZm9sbG93aW5nIGFkbWlzc2lvbiBmb3IgQ09WSUQtMTkgYmV0d2VlbiBNYXJjaCAyMDIwIGFuZCBNYXkgMjAyMSwgYW5kIGNvbXBhcmVkIHRoZW0gdG8gaW5kaXZpZHVhbHMgaG9zcGl0YWxpemVkIGZvciBvdGhlciBpbmRpY2F0aW9ucyBkdXJpbmcgdGhpcyBwZXJpb2QuIE5hdHVyYWwgbGFuZ3VhZ2UgcHJvY2Vzc2luZyB3YXMgYXBwbGllZCB0byBuYXJyYXRpdmUgY2xpbmljYWwgbm90ZXMgdG8gaWRlbnRpZnkgbmV1cm9wc3ljaGlhdHJpYyBzeW1wdG9tIGRvbWFpbnMgdXAgdG8gMTUwIGRheXMgZm9sbG93aW5nIGhvc3BpdGFsaXphdGlvbi4gQW1vbmcgNiw2MTkgaW5kaXZpZHVhbHMgaG9zcGl0YWxpemVkIGZvciBDT1ZJRC0xOSBkcmF3biBmcm9tIGEgdG90YWwgb2YgNDIsOTYxIGhvc3BpdGFsIGRpc2NoYXJnZXMsIHRoZSBtb3N0IGNvbW1vbmx5IGRvY3VtZW50ZWQgc3ltcHRvbSBkb21haW5zIGJldHdlZW4gMzEgYW5kIDkwIGRheXMgYWZ0ZXIgaW5pdGlhbCBwb3NpdGl2ZSB0ZXN0IHdlcmUgZmF0aWd1ZSAoMTMuNCUpLCBtb29kIGFuZCBhbnhpZXR5IHN5bXB0b21zICgxMS4yJSksIGFuZCBpbXBhaXJlZCBjb2duaXRpb24gKDguMCUpLiBJbiBtb2RlbHMgYWRqdXN0ZWQgZm9yIHNvY2lvZGVtb2dyYXBoaWMgZmVhdHVyZXMgYW5kIGhvc3BpdGFsIGNvdXJzZSwgbm9uZSBvZiB0aGVzZSB3ZXJlIHNpZ25pZmljYW50bHkgbW9yZSBjb21tb24gYW1vbmcgQ09WSUQtMTkgcGF0aWVudHM7IGluZGVlZCwgbW9vZCBhbmQgYW54aWV0eSBzeW1wdG9tcyB3ZXJlIGxlc3MgZnJlcXVlbnQgKGFkanVzdGVkIE9SIDAuNzIgOTUlIENJIDAuNjQtMC45MikuIEJldHdlZW4gOTEgYW5kIDE1MCBkYXlzIGFmdGVyIHBvc2l0aXZpdHksIG1vc3QgY29tbW9ubHktZGV0ZWN0ZWQgc3ltcHRvbXMgd2VyZSBmYXRpZ3VlICgxMC45JSksIG1vb2QgYW5kIGFueGlldHkgc3ltcHRvbXMgKDguMiUpLCBhbmQgc2xlZXAgZGlzcnVwdGlvbiAoNi44JSksIHdpdGggaW1wYWlyZWQgY29nbml0aW9uIGluIDUuOCUuIEZyZXF1ZW5jeSB3YXMgYWdhaW4gc2ltaWxhciBhbW9uZyBub24tQ09WSUQtMTkgcG9zdC1ob3NwaXRhbCBwYXRpZW50cywgd2l0aCBtb29kIGFuZCBhbnhpZXR5IHN5bXB0b21zIGxlc3MgY29tbW9uIChhT1IgMC42MywgOTUlIENJIDAuNTItMC43NSkuIE5ldXJvcHN5Y2hpYXRyaWMgc3ltcHRvbXMgd2VyZSBjb21tb24gdXAgdG8gMTUwIGRheXMgYWZ0ZXIgaW5pdGlhbCBob3NwaXRhbGl6YXRpb24sIGJ1dCBvY2N1cnJlZCBhdCBnZW5lcmFsbHkgc2ltaWxhciByYXRlcyBhbW9uZyBpbmRpdmlkdWFscyBob3NwaXRhbGl6ZWQgZm9yIG90aGVyIGluZGljYXRpb25zIGR1cmluZyB0aGUgc2FtZSBwZXJpb2QuIFBvc3QtYWN1dGUgc2VxdWVsYWUgb2YgQ09WSUQtMTkgdGh1cyBtYXkgYmVuZWZpdCBmcm9tIHN0YW5kYXJkIGlmIGxlc3Mtc3BlY2lmaWMgdHJlYXRtZW50cyBkZXZlbG9wZWQgZm9yIHJlaGFiaWxpdGF0aW9uIGFmdGVyIGhvc3BpdGFsaXphdGlvbi4gRnVuZGluZyBSMDFNSDEyMDIyNywgUjAxTUgxMTYyNzAgKFBlcmxpcykuIiwiY29udGFpbmVyLXRpdGxlLXNob3J0IjoiTW9sIFBzeWNoaWF0cnkifSwiaXNUZW1wb3JhcnkiOmZhbHNlfV19"/>
                <w:id w:val="947595848"/>
                <w:placeholder>
                  <w:docPart w:val="F9ECB7BE354F4A7880A1BD4C0B1B9E3C"/>
                </w:placeholder>
              </w:sdtPr>
              <w:sdtEndPr/>
              <w:sdtContent>
                <w:r w:rsidRPr="0010351B">
                  <w:rPr>
                    <w:rFonts w:cstheme="minorHAnsi"/>
                    <w:color w:val="000000"/>
                    <w:sz w:val="16"/>
                    <w:szCs w:val="16"/>
                    <w:vertAlign w:val="superscript"/>
                  </w:rPr>
                  <w:t>27</w:t>
                </w:r>
              </w:sdtContent>
            </w:sdt>
          </w:p>
        </w:tc>
        <w:tc>
          <w:tcPr>
            <w:tcW w:w="3245" w:type="dxa"/>
            <w:vMerge w:val="restart"/>
          </w:tcPr>
          <w:p w14:paraId="07B54216" w14:textId="77777777" w:rsidR="007D426B" w:rsidRPr="0010351B" w:rsidRDefault="007D426B" w:rsidP="00B8067F">
            <w:pPr>
              <w:rPr>
                <w:rFonts w:cstheme="minorHAnsi"/>
                <w:b/>
                <w:bCs/>
                <w:sz w:val="16"/>
                <w:szCs w:val="16"/>
              </w:rPr>
            </w:pPr>
            <w:r w:rsidRPr="0010351B">
              <w:rPr>
                <w:rFonts w:cstheme="minorHAnsi"/>
                <w:b/>
                <w:bCs/>
                <w:sz w:val="16"/>
                <w:szCs w:val="16"/>
              </w:rPr>
              <w:t>Fatigue</w:t>
            </w:r>
          </w:p>
        </w:tc>
        <w:tc>
          <w:tcPr>
            <w:tcW w:w="1814" w:type="dxa"/>
            <w:vMerge w:val="restart"/>
          </w:tcPr>
          <w:p w14:paraId="4FB505C1" w14:textId="77777777" w:rsidR="007D426B" w:rsidRPr="0010351B" w:rsidRDefault="007D426B" w:rsidP="00B8067F">
            <w:pPr>
              <w:rPr>
                <w:rFonts w:cstheme="minorHAnsi"/>
                <w:b/>
                <w:bCs/>
                <w:sz w:val="16"/>
                <w:szCs w:val="16"/>
              </w:rPr>
            </w:pPr>
            <w:r w:rsidRPr="0010351B">
              <w:rPr>
                <w:rFonts w:cstheme="minorHAnsi"/>
                <w:b/>
                <w:bCs/>
                <w:sz w:val="16"/>
                <w:szCs w:val="16"/>
              </w:rPr>
              <w:t>6,619/6,342</w:t>
            </w:r>
          </w:p>
        </w:tc>
        <w:tc>
          <w:tcPr>
            <w:tcW w:w="2494" w:type="dxa"/>
          </w:tcPr>
          <w:p w14:paraId="6EAAAD0E" w14:textId="77777777" w:rsidR="007D426B" w:rsidRPr="0010351B" w:rsidRDefault="007D426B" w:rsidP="00B8067F">
            <w:pPr>
              <w:rPr>
                <w:rFonts w:cstheme="minorHAnsi"/>
                <w:sz w:val="16"/>
                <w:szCs w:val="16"/>
              </w:rPr>
            </w:pPr>
            <w:r w:rsidRPr="0010351B">
              <w:rPr>
                <w:rFonts w:cstheme="minorHAnsi"/>
                <w:sz w:val="16"/>
                <w:szCs w:val="16"/>
              </w:rPr>
              <w:t>31-90 days</w:t>
            </w:r>
          </w:p>
        </w:tc>
        <w:tc>
          <w:tcPr>
            <w:tcW w:w="1984" w:type="dxa"/>
          </w:tcPr>
          <w:p w14:paraId="24BDDA2A" w14:textId="77777777" w:rsidR="007D426B" w:rsidRPr="0010351B" w:rsidRDefault="007D426B" w:rsidP="00B8067F">
            <w:pPr>
              <w:rPr>
                <w:rFonts w:cstheme="minorHAnsi"/>
                <w:sz w:val="16"/>
                <w:szCs w:val="16"/>
              </w:rPr>
            </w:pPr>
            <w:r w:rsidRPr="0010351B">
              <w:rPr>
                <w:rFonts w:cstheme="minorHAnsi"/>
                <w:sz w:val="16"/>
                <w:szCs w:val="16"/>
              </w:rPr>
              <w:t>Odds ratio</w:t>
            </w:r>
          </w:p>
        </w:tc>
        <w:tc>
          <w:tcPr>
            <w:tcW w:w="1814" w:type="dxa"/>
          </w:tcPr>
          <w:p w14:paraId="22673C46" w14:textId="62CEF3B2" w:rsidR="007D426B" w:rsidRPr="0010351B" w:rsidRDefault="007D426B" w:rsidP="00B8067F">
            <w:pPr>
              <w:rPr>
                <w:rFonts w:cstheme="minorHAnsi"/>
                <w:sz w:val="16"/>
                <w:szCs w:val="16"/>
              </w:rPr>
            </w:pPr>
            <w:r w:rsidRPr="0010351B">
              <w:rPr>
                <w:rFonts w:cstheme="minorHAnsi"/>
                <w:sz w:val="16"/>
                <w:szCs w:val="16"/>
              </w:rPr>
              <w:t>0</w:t>
            </w:r>
            <w:r w:rsidR="000C6FB4">
              <w:rPr>
                <w:rFonts w:cstheme="minorHAnsi"/>
                <w:sz w:val="16"/>
                <w:szCs w:val="16"/>
              </w:rPr>
              <w:t>.</w:t>
            </w:r>
            <w:r w:rsidRPr="0010351B">
              <w:rPr>
                <w:rFonts w:cstheme="minorHAnsi"/>
                <w:sz w:val="16"/>
                <w:szCs w:val="16"/>
              </w:rPr>
              <w:t>98 (0</w:t>
            </w:r>
            <w:r w:rsidR="000C6FB4">
              <w:rPr>
                <w:rFonts w:cstheme="minorHAnsi"/>
                <w:sz w:val="16"/>
                <w:szCs w:val="16"/>
              </w:rPr>
              <w:t>.</w:t>
            </w:r>
            <w:r w:rsidRPr="0010351B">
              <w:rPr>
                <w:rFonts w:cstheme="minorHAnsi"/>
                <w:sz w:val="16"/>
                <w:szCs w:val="16"/>
              </w:rPr>
              <w:t>88, 1</w:t>
            </w:r>
            <w:r w:rsidR="000C6FB4">
              <w:rPr>
                <w:rFonts w:cstheme="minorHAnsi"/>
                <w:sz w:val="16"/>
                <w:szCs w:val="16"/>
              </w:rPr>
              <w:t>.</w:t>
            </w:r>
            <w:r w:rsidRPr="0010351B">
              <w:rPr>
                <w:rFonts w:cstheme="minorHAnsi"/>
                <w:sz w:val="16"/>
                <w:szCs w:val="16"/>
              </w:rPr>
              <w:t>10)</w:t>
            </w:r>
          </w:p>
        </w:tc>
      </w:tr>
      <w:tr w:rsidR="007D426B" w:rsidRPr="0010351B" w14:paraId="47B38A6E" w14:textId="77777777" w:rsidTr="00B8067F">
        <w:trPr>
          <w:gridAfter w:val="1"/>
          <w:wAfter w:w="18" w:type="dxa"/>
        </w:trPr>
        <w:tc>
          <w:tcPr>
            <w:tcW w:w="2381" w:type="dxa"/>
            <w:vMerge/>
          </w:tcPr>
          <w:p w14:paraId="66744FA5" w14:textId="77777777" w:rsidR="007D426B" w:rsidRPr="0010351B" w:rsidRDefault="007D426B" w:rsidP="00B8067F">
            <w:pPr>
              <w:rPr>
                <w:rFonts w:cstheme="minorHAnsi"/>
                <w:color w:val="000000"/>
                <w:sz w:val="16"/>
                <w:szCs w:val="16"/>
              </w:rPr>
            </w:pPr>
          </w:p>
        </w:tc>
        <w:tc>
          <w:tcPr>
            <w:tcW w:w="3245" w:type="dxa"/>
            <w:vMerge/>
          </w:tcPr>
          <w:p w14:paraId="17204E93" w14:textId="77777777" w:rsidR="007D426B" w:rsidRPr="0010351B" w:rsidRDefault="007D426B" w:rsidP="00B8067F">
            <w:pPr>
              <w:rPr>
                <w:rFonts w:cstheme="minorHAnsi"/>
                <w:sz w:val="16"/>
                <w:szCs w:val="16"/>
              </w:rPr>
            </w:pPr>
          </w:p>
        </w:tc>
        <w:tc>
          <w:tcPr>
            <w:tcW w:w="1814" w:type="dxa"/>
            <w:vMerge/>
          </w:tcPr>
          <w:p w14:paraId="4D732AE1" w14:textId="77777777" w:rsidR="007D426B" w:rsidRPr="0010351B" w:rsidRDefault="007D426B" w:rsidP="00B8067F">
            <w:pPr>
              <w:rPr>
                <w:rFonts w:cstheme="minorHAnsi"/>
                <w:sz w:val="16"/>
                <w:szCs w:val="16"/>
              </w:rPr>
            </w:pPr>
          </w:p>
        </w:tc>
        <w:tc>
          <w:tcPr>
            <w:tcW w:w="2494" w:type="dxa"/>
          </w:tcPr>
          <w:p w14:paraId="5640CC88" w14:textId="77777777" w:rsidR="007D426B" w:rsidRPr="0010351B" w:rsidRDefault="007D426B" w:rsidP="00B8067F">
            <w:pPr>
              <w:rPr>
                <w:rFonts w:cstheme="minorHAnsi"/>
                <w:b/>
                <w:bCs/>
                <w:sz w:val="16"/>
                <w:szCs w:val="16"/>
              </w:rPr>
            </w:pPr>
            <w:r w:rsidRPr="0010351B">
              <w:rPr>
                <w:rFonts w:cstheme="minorHAnsi"/>
                <w:b/>
                <w:bCs/>
                <w:sz w:val="16"/>
                <w:szCs w:val="16"/>
              </w:rPr>
              <w:t>91-150 days</w:t>
            </w:r>
          </w:p>
        </w:tc>
        <w:tc>
          <w:tcPr>
            <w:tcW w:w="1984" w:type="dxa"/>
          </w:tcPr>
          <w:p w14:paraId="0EF37299" w14:textId="77777777" w:rsidR="007D426B" w:rsidRPr="0010351B" w:rsidRDefault="007D426B" w:rsidP="00B8067F">
            <w:pPr>
              <w:rPr>
                <w:rFonts w:cstheme="minorHAnsi"/>
                <w:b/>
                <w:bCs/>
                <w:sz w:val="16"/>
                <w:szCs w:val="16"/>
              </w:rPr>
            </w:pPr>
            <w:r w:rsidRPr="0010351B">
              <w:rPr>
                <w:rFonts w:cstheme="minorHAnsi"/>
                <w:b/>
                <w:bCs/>
                <w:sz w:val="16"/>
                <w:szCs w:val="16"/>
              </w:rPr>
              <w:t>Odds ratio</w:t>
            </w:r>
          </w:p>
        </w:tc>
        <w:tc>
          <w:tcPr>
            <w:tcW w:w="1814" w:type="dxa"/>
          </w:tcPr>
          <w:p w14:paraId="2C800E5B" w14:textId="0FA6B808" w:rsidR="007D426B" w:rsidRPr="0010351B" w:rsidRDefault="007D426B" w:rsidP="00B8067F">
            <w:pPr>
              <w:rPr>
                <w:rFonts w:cstheme="minorHAnsi"/>
                <w:b/>
                <w:bCs/>
                <w:sz w:val="16"/>
                <w:szCs w:val="16"/>
              </w:rPr>
            </w:pPr>
            <w:r w:rsidRPr="0010351B">
              <w:rPr>
                <w:rFonts w:cstheme="minorHAnsi"/>
                <w:b/>
                <w:bCs/>
                <w:sz w:val="16"/>
                <w:szCs w:val="16"/>
              </w:rPr>
              <w:t>0</w:t>
            </w:r>
            <w:r w:rsidR="000C6FB4">
              <w:rPr>
                <w:rFonts w:cstheme="minorHAnsi"/>
                <w:b/>
                <w:bCs/>
                <w:sz w:val="16"/>
                <w:szCs w:val="16"/>
              </w:rPr>
              <w:t>.</w:t>
            </w:r>
            <w:r w:rsidRPr="0010351B">
              <w:rPr>
                <w:rFonts w:cstheme="minorHAnsi"/>
                <w:b/>
                <w:bCs/>
                <w:sz w:val="16"/>
                <w:szCs w:val="16"/>
              </w:rPr>
              <w:t>98 (0</w:t>
            </w:r>
            <w:r w:rsidR="000C6FB4">
              <w:rPr>
                <w:rFonts w:cstheme="minorHAnsi"/>
                <w:b/>
                <w:bCs/>
                <w:sz w:val="16"/>
                <w:szCs w:val="16"/>
              </w:rPr>
              <w:t>.</w:t>
            </w:r>
            <w:r w:rsidRPr="0010351B">
              <w:rPr>
                <w:rFonts w:cstheme="minorHAnsi"/>
                <w:b/>
                <w:bCs/>
                <w:sz w:val="16"/>
                <w:szCs w:val="16"/>
              </w:rPr>
              <w:t>84, 1</w:t>
            </w:r>
            <w:r w:rsidR="000C6FB4">
              <w:rPr>
                <w:rFonts w:cstheme="minorHAnsi"/>
                <w:b/>
                <w:bCs/>
                <w:sz w:val="16"/>
                <w:szCs w:val="16"/>
              </w:rPr>
              <w:t>.</w:t>
            </w:r>
            <w:r w:rsidRPr="0010351B">
              <w:rPr>
                <w:rFonts w:cstheme="minorHAnsi"/>
                <w:b/>
                <w:bCs/>
                <w:sz w:val="16"/>
                <w:szCs w:val="16"/>
              </w:rPr>
              <w:t>15)</w:t>
            </w:r>
          </w:p>
        </w:tc>
      </w:tr>
      <w:tr w:rsidR="007D426B" w:rsidRPr="0010351B" w14:paraId="29A1B3BF" w14:textId="77777777" w:rsidTr="00B8067F">
        <w:trPr>
          <w:gridAfter w:val="1"/>
          <w:wAfter w:w="18" w:type="dxa"/>
        </w:trPr>
        <w:tc>
          <w:tcPr>
            <w:tcW w:w="2381" w:type="dxa"/>
            <w:vMerge w:val="restart"/>
          </w:tcPr>
          <w:p w14:paraId="4DD281D7" w14:textId="77777777" w:rsidR="007D426B" w:rsidRPr="0010351B" w:rsidRDefault="007D426B" w:rsidP="00B8067F">
            <w:pPr>
              <w:rPr>
                <w:rFonts w:cstheme="minorHAnsi"/>
                <w:b/>
                <w:bCs/>
                <w:color w:val="000000"/>
                <w:sz w:val="16"/>
                <w:szCs w:val="16"/>
              </w:rPr>
            </w:pPr>
            <w:r w:rsidRPr="0010351B">
              <w:rPr>
                <w:rFonts w:cstheme="minorHAnsi"/>
                <w:b/>
                <w:bCs/>
                <w:sz w:val="16"/>
                <w:szCs w:val="16"/>
              </w:rPr>
              <w:t>Chevinsky 2021</w:t>
            </w:r>
            <w:sdt>
              <w:sdtPr>
                <w:rPr>
                  <w:rFonts w:cstheme="minorHAnsi"/>
                  <w:color w:val="000000"/>
                  <w:sz w:val="16"/>
                  <w:szCs w:val="16"/>
                  <w:vertAlign w:val="superscript"/>
                </w:rPr>
                <w:tag w:val="MENDELEY_CITATION_v3_eyJjaXRhdGlvbklEIjoiTUVOREVMRVlfQ0lUQVRJT05fZGNlMzcwZjEtNmEwOS00ODE0LTk4N2EtMjI5ZjMyZGJjNTZhIiwicHJvcGVydGllcyI6eyJub3RlSW5kZXgiOjB9LCJpc0VkaXRlZCI6ZmFsc2UsIm1hbnVhbE92ZXJyaWRlIjp7ImlzTWFudWFsbHlPdmVycmlkZGVuIjpmYWxzZSwiY2l0ZXByb2NUZXh0IjoiPHN1cD4yNzwvc3VwPiIsIm1hbnVhbE92ZXJyaWRlVGV4dCI6IiJ9LCJjaXRhdGlvbkl0ZW1zIjpbeyJpZCI6ImNjZjhjNmVkLTZhNWEtM2NmYi04OTQ1LWExZTI3ODIwNTI3NyIsIml0ZW1EYXRhIjp7InR5cGUiOiJhcnRpY2xlLWpvdXJuYWwiLCJpZCI6ImNjZjhjNmVkLTZhNWEtM2NmYi04OTQ1LWExZTI3ODIwNTI3NyIsInRpdGxlIjoiTGF0ZSBDb25kaXRpb25zIERpYWdub3NlZCAxLTQgTW9udGhzIEZvbGxvd2luZyBhbiBJbml0aWFsIENvcm9uYXZpcnVzIERpc2Vhc2UgMjAxOSAoQ09WSUQtMTkpIEVuY291bnRlcjogQSBNYXRjaGVkLUNvaG9ydCBTdHVkeSBVc2luZyBJbnBhdGllbnQgYW5kIE91dHBhdGllbnQgQWRtaW5pc3RyYXRpdmUgRGF0YS1Vbml0ZWQgU3RhdGVzLCAxIE1hcmNoLTMwIEp1bmUgMjAyMCIsImdyb3VwSWQiOiI1ZTU4ZjIxNS0wMGU4LTNkNTUtODdkNi0zNDI1NzQ0MWI1ODMiLCJhdXRob3IiOlt7ImZhbWlseSI6IkNoZXZpbnNreSIsImdpdmVuIjoiSmVubmlmZXIgUi4iLCJwYXJzZS1uYW1lcyI6ZmFsc2UsImRyb3BwaW5nLXBhcnRpY2xlIjoiIiwibm9uLWRyb3BwaW5nLXBhcnRpY2xlIjoiIn0seyJmYW1pbHkiOiJUYW8iLCJnaXZlbiI6Ikd1b3l1IiwicGFyc2UtbmFtZXMiOmZhbHNlLCJkcm9wcGluZy1wYXJ0aWNsZSI6IiIsIm5vbi1kcm9wcGluZy1wYXJ0aWNsZSI6IiJ9LHsiZmFtaWx5IjoiTGF2ZXJ5IiwiZ2l2ZW4iOiJBbXkgTS4iLCJwYXJzZS1uYW1lcyI6ZmFsc2UsImRyb3BwaW5nLXBhcnRpY2xlIjoiIiwibm9uLWRyb3BwaW5nLXBhcnRpY2xlIjoiIn0seyJmYW1pbHkiOiJLdWtpZWxrYSIsImdpdmVuIjoiRXN0aGVyIEEuIiwicGFyc2UtbmFtZXMiOmZhbHNlLCJkcm9wcGluZy1wYXJ0aWNsZSI6IiIsIm5vbi1kcm9wcGluZy1wYXJ0aWNsZSI6IiJ9LHsiZmFtaWx5IjoiQ2xpY2siLCJnaXZlbiI6IkVsZWFub3IgUy4iLCJwYXJzZS1uYW1lcyI6ZmFsc2UsImRyb3BwaW5nLXBhcnRpY2xlIjoiIiwibm9uLWRyb3BwaW5nLXBhcnRpY2xlIjoiIn0seyJmYW1pbHkiOiJNYWxlYyIsImdpdmVuIjoiRG9uYWxkIiwicGFyc2UtbmFtZXMiOmZhbHNlLCJkcm9wcGluZy1wYXJ0aWNsZSI6IiIsIm5vbi1kcm9wcGluZy1wYXJ0aWNsZSI6IiJ9LHsiZmFtaWx5IjoiS29tcGFuaXlldHMiLCJnaXZlbiI6Ikx5dWRteWxhIiwicGFyc2UtbmFtZXMiOmZhbHNlLCJkcm9wcGluZy1wYXJ0aWNsZSI6IiIsIm5vbi1kcm9wcGluZy1wYXJ0aWNsZSI6IiJ9LHsiZmFtaWx5IjoiQnJ1Y2UiLCJnaXZlbiI6IkJlYXUgQi4iLCJwYXJzZS1uYW1lcyI6ZmFsc2UsImRyb3BwaW5nLXBhcnRpY2xlIjoiIiwibm9uLWRyb3BwaW5nLXBhcnRpY2xlIjoiIn0seyJmYW1pbHkiOiJZdXN1ZiIsImdpdmVuIjoiSHVzc2FpbiIsInBhcnNlLW5hbWVzIjpmYWxzZSwiZHJvcHBpbmctcGFydGljbGUiOiIiLCJub24tZHJvcHBpbmctcGFydGljbGUiOiIifSx7ImZhbWlseSI6Ikdvb2RtYW4iLCJnaXZlbiI6IkFseXNvbiBCLiIsInBhcnNlLW5hbWVzIjpmYWxzZSwiZHJvcHBpbmctcGFydGljbGUiOiIiLCJub24tZHJvcHBpbmctcGFydGljbGUiOiIifSx7ImZhbWlseSI6IkRpeG9uIiwiZ2l2ZW4iOiJNZXJlZGl0aCBHLiIsInBhcnNlLW5hbWVzIjpmYWxzZSwiZHJvcHBpbmctcGFydGljbGUiOiIiLCJub24tZHJvcHBpbmctcGFydGljbGUiOiIifSx7ImZhbWlseSI6Ik5ha2FvIiwiZ2l2ZW4iOiJKb2xlbmUgSC4iLCJwYXJzZS1uYW1lcyI6ZmFsc2UsImRyb3BwaW5nLXBhcnRpY2xlIjoiIiwibm9uLWRyb3BwaW5nLXBhcnRpY2xlIjoiIn0seyJmYW1pbHkiOiJEYXR0YSIsImdpdmVuIjoiUy4gRGVibGluYSIsInBhcnNlLW5hbWVzIjpmYWxzZSwiZHJvcHBpbmctcGFydGljbGUiOiIiLCJub24tZHJvcHBpbmctcGFydGljbGUiOiIifSx7ImZhbWlseSI6Ik1hY0tlbnppZSIsImdpdmVuIjoiV2lsbGlhbSBSLiIsInBhcnNlLW5hbWVzIjpmYWxzZSwiZHJvcHBpbmctcGFydGljbGUiOiIiLCJub24tZHJvcHBpbmctcGFydGljbGUiOiIifSx7ImZhbWlseSI6IkthZHJpIiwiZ2l2ZW4iOiJTYW1lZXIgUy4iLCJwYXJzZS1uYW1lcyI6ZmFsc2UsImRyb3BwaW5nLXBhcnRpY2xlIjoiIiwibm9uLWRyb3BwaW5nLXBhcnRpY2xlIjoiIn0seyJmYW1pbHkiOiJTYXlkYWgiLCJnaXZlbiI6IlNoYXJvbiIsInBhcnNlLW5hbWVzIjpmYWxzZSwiZHJvcHBpbmctcGFydGljbGUiOiIiLCJub24tZHJvcHBpbmctcGFydGljbGUiOiIifSx7ImZhbWlseSI6Ikdpb3Zhbm5pIiwiZ2l2ZW4iOiJKZW5uaWZlciBFLiIsInBhcnNlLW5hbWVzIjpmYWxzZSwiZHJvcHBpbmctcGFydGljbGUiOiIiLCJub24tZHJvcHBpbmctcGFydGljbGUiOiIifSx7ImZhbWlseSI6Ikd1bmRsYXBhbGxpIiwiZ2l2ZW4iOiJBZGkiLCJwYXJzZS1uYW1lcyI6ZmFsc2UsImRyb3BwaW5nLXBhcnRpY2xlIjoidi4iLCJub24tZHJvcHBpbmctcGFydGljbGUiOiIifV0sImNvbnRhaW5lci10aXRsZSI6IkNsaW5pY2FsIGluZmVjdGlvdXMgZGlzZWFzZXMgOiBhbiBvZmZpY2lhbCBwdWJsaWNhdGlvbiBvZiB0aGUgSW5mZWN0aW91cyBEaXNlYXNlcyBTb2NpZXR5IG9mIEFtZXJpY2EiLCJhY2Nlc3NlZCI6eyJkYXRlLXBhcnRzIjpbWzIwMjIsOCw1XV19LCJET0kiOiIxMC4xMDkzL2NpZC9jaWFiMzM4IiwiSVNTTiI6IjE1Mzc2NTkxIiwiUE1JRCI6IjMzOTA5MDcyIiwiVVJMIjoiaHR0cHM6Ly9hY2FkZW1pYy5vdXAuY29tL2NpZC9hcnRpY2xlLWFic3RyYWN0LzczL1N1cHBsZW1lbnRfMS9TNS82MjU3MDgyIiwiaXNzdWVkIjp7ImRhdGUtcGFydHMiOltbMjAyMV1dfSwicGFnZSI6IlM1LVMxNiIsImFic3RyYWN0IjoiQkFDS0dST1VORDogTGF0ZSBzZXF1ZWxhZSBvZiBDT1ZJRC0xOSBoYXZlIGJlZW4gcmVwb3J0ZWQ7IGhvd2V2ZXIsIGZldyBzdHVkaWVzIGhhdmUgaW52ZXN0aWdhdGVkIHRoZSB0aW1lIGNvdXJzZSBvciBpbmNpZGVuY2Ugb2YgbGF0ZSBuZXcgQ09WSUQtMTktcmVsYXRlZCBoZWFsdGggY29uZGl0aW9ucyAocG9zdC1DT1ZJRCBjb25kaXRpb25zKSBhZnRlciBDT1ZJRC0xOSBkaWFnbm9zaXMuIFN0dWRpZXMgZGlzdGluZ3Vpc2hpbmcgcG9zdC1DT1ZJRCBjb25kaXRpb25zIGZyb20gbGF0ZSBjb25kaXRpb25zIGNhdXNlZCBieSBvdGhlciBldGlvbG9naWVzIGFyZSBsYWNraW5nLiBVc2luZyBkYXRhIGZyb20gYSBsYXJnZSBhZG1pbmlzdHJhdGl2ZSBhbGwtcGF5ZXIgZGF0YWJhc2UsIHdlIGFzc2Vzc2VkIHR5cGUsIGFzc29jaWF0aW9uLCBhbmQgdGltaW5nIG9mIHBvc3QtQ09WSUQgY29uZGl0aW9ucyBmb2xsb3dpbmcgQ09WSUQtMTkgZGlhZ25vc2lzLiBNRVRIT0RTOiBVc2luZyB0aGUgUHJlbWllciBIZWFsdGhjYXJlIERhdGFiYXNlIFNwZWNpYWwgQ09WSUQtMTkgUmVsZWFzZSAocmVsZWFzZSBkYXRlLCAyMCBPY3RvYmVyIDIwMjApIGRhdGEsIGR1cmluZyBNYXJjaC1KdW5lIDIwMjAsIDI3IDU4OSBpbnBhdGllbnRzIGFuZCA0NiA4NTcgb3V0cGF0aWVudHMgZGlhZ25vc2VkIHdpdGggQ09WSUQtMTkgKGNhc2UtcGF0aWVudHMpIHdlcmUgMToxIG1hdGNoZWQgd2l0aCBwYXRpZW50cyB3aXRob3V0IENPVklELTE5IHRocm91Z2ggdGhlIDQtbW9udGggZm9sbG93LXVwIHBlcmlvZCAoY29udHJvbC1wYXRpZW50cykgYnkgdXNpbmcgcHJvcGVuc2l0eSBzY29yZSBtYXRjaGluZy4gSW4gdGhpcyBtYXRjaGVkLWNvaG9ydCBzdHVkeSwgYWRqdXN0ZWQgT1JzIHdlcmUgY2FsY3VsYXRlZCB0byBhc3Nlc3MgZm9yIGxhdGUgY29uZGl0aW9ucyB0aGF0IHdlcmUgbW9yZSBjb21tb24gaW4gY2FzZS1wYXRpZW50cyB0aGFuIGNvbnRyb2wtcGF0aWVudHMuIEluY2lkZW5jZSBwcm9wb3J0aW9uIHdhcyBjYWxjdWxhdGVkIGZvciBjb25kaXRpb25zIHRoYXQgd2VyZSBtb3JlIGNvbW1vbiBpbiBjYXNlLXBhdGllbnRzIHRoYW4gY29udHJvbC1wYXRpZW50cyBkdXJpbmcgMzEtMTIwIGRheXMgZm9sbG93aW5nIGEgQ09WSUQtMTkgZW5jb3VudGVyLiBSRVNVTFRTOiBEdXJpbmcgMzEtMTIwIGRheXMgYWZ0ZXIgYW4gaW5pdGlhbCBDT1ZJRC0xOSBpbnBhdGllbnQgaG9zcGl0YWxpemF0aW9uLCA3LjAlIG9mIGFkdWx0cyBleHBlcmllbmNlZCDiiaUxIG9mIDUgcG9zdC1DT1ZJRCBjb25kaXRpb25zLiBBbW9uZyBhZHVsdCBvdXRwYXRpZW50cyB3aXRoIENPVklELTE5LCA3LjclIGV4cGVyaWVuY2VkIOKJpTEgb2YgMTAgcG9zdC1DT1ZJRCBjb25kaXRpb25zLiBEdXJpbmcgMzEtNjAgZGF5cyBhZnRlciBhbiBpbml0aWFsIG91dHBhdGllbnQgZW5jb3VudGVyLCBhZHVsdHMgd2l0aCBDT1ZJRC0xOSB3ZXJlIDIuOCB0aW1lcyBhcyBsaWtlbHkgdG8gZXhwZXJpZW5jZSBhY3V0ZSBwdWxtb25hcnkgZW1ib2xpc20gYXMgb3V0cGF0aWVudCBjb250cm9sLXBhdGllbnRzIGFuZCBhbHNvIG1vcmUgbGlrZWx5IHRvIGV4cGVyaWVuY2UgYSByYW5nZSBvZiBjb25kaXRpb25zIGFmZmVjdGluZyBtdWx0aXBsZSBib2R5IHN5c3RlbXMgKGVnLCBub25zcGVjaWZpYyBjaGVzdCBwYWluLCBmYXRpZ3VlLCBoZWFkYWNoZSwgYW5kIHJlc3BpcmF0b3J5LCBuZXJ2b3VzLCBjaXJjdWxhdG9yeSwgYW5kIGdhc3Ryb2ludGVzdGluYWwgc3ltcHRvbXMpIHRoYW4gb3V0cGF0aWVudCBjb250cm9sLXBhdGllbnRzLiBDT05DTFVTSU9OUzogVGhlc2UgZmluZGluZ3MgYWRkIHRvIHRoZSBldmlkZW5jZSBvZiBsYXRlIGhlYWx0aCBjb25kaXRpb25zIHBvc3NpYmx5IHJlbGF0ZWQgdG8gQ09WSUQtMTkgaW4gYWR1bHRzIGZvbGxvd2luZyBDT1ZJRC0xOSBkaWFnbm9zaXMgYW5kIGNhbiBpbmZvcm0gaGVhbHRoY2FyZSBwcmFjdGljZSBhbmQgcmVzb3VyY2UgcGxhbm5pbmcgZm9yIGZvbGxvdy11cCBDT1ZJRC0xOSBjYXJlLiIsInZvbHVtZSI6IjczIiwiY29udGFpbmVyLXRpdGxlLXNob3J0IjoiQ2xpbiBJbmZlY3QgRGlzIn0sImlzVGVtcG9yYXJ5IjpmYWxzZX1dfQ=="/>
                <w:id w:val="-293608755"/>
                <w:placeholder>
                  <w:docPart w:val="1AE28270C8364101BBB29F08E6B3D285"/>
                </w:placeholder>
              </w:sdtPr>
              <w:sdtEndPr/>
              <w:sdtContent>
                <w:r w:rsidRPr="0010351B">
                  <w:rPr>
                    <w:rFonts w:cstheme="minorHAnsi"/>
                    <w:color w:val="000000"/>
                    <w:sz w:val="16"/>
                    <w:szCs w:val="16"/>
                    <w:vertAlign w:val="superscript"/>
                  </w:rPr>
                  <w:t>28</w:t>
                </w:r>
              </w:sdtContent>
            </w:sdt>
          </w:p>
        </w:tc>
        <w:tc>
          <w:tcPr>
            <w:tcW w:w="3245" w:type="dxa"/>
            <w:vMerge w:val="restart"/>
          </w:tcPr>
          <w:p w14:paraId="1FCBF3D1" w14:textId="77777777" w:rsidR="007D426B" w:rsidRPr="0010351B" w:rsidRDefault="007D426B" w:rsidP="00B8067F">
            <w:pPr>
              <w:rPr>
                <w:rFonts w:cstheme="minorHAnsi"/>
                <w:b/>
                <w:bCs/>
                <w:sz w:val="16"/>
                <w:szCs w:val="16"/>
              </w:rPr>
            </w:pPr>
            <w:r w:rsidRPr="0010351B">
              <w:rPr>
                <w:rFonts w:cstheme="minorHAnsi"/>
                <w:b/>
                <w:bCs/>
                <w:sz w:val="16"/>
                <w:szCs w:val="16"/>
              </w:rPr>
              <w:t>Malaise and fatigue</w:t>
            </w:r>
          </w:p>
        </w:tc>
        <w:tc>
          <w:tcPr>
            <w:tcW w:w="1814" w:type="dxa"/>
            <w:vMerge w:val="restart"/>
          </w:tcPr>
          <w:p w14:paraId="6E55632D" w14:textId="77777777" w:rsidR="007D426B" w:rsidRPr="0010351B" w:rsidRDefault="007D426B" w:rsidP="00B8067F">
            <w:pPr>
              <w:rPr>
                <w:rFonts w:cstheme="minorHAnsi"/>
                <w:b/>
                <w:bCs/>
                <w:sz w:val="16"/>
                <w:szCs w:val="16"/>
              </w:rPr>
            </w:pPr>
            <w:r w:rsidRPr="0010351B">
              <w:rPr>
                <w:rFonts w:cstheme="minorHAnsi"/>
                <w:b/>
                <w:bCs/>
                <w:sz w:val="16"/>
                <w:szCs w:val="16"/>
              </w:rPr>
              <w:t>44,489/44,489</w:t>
            </w:r>
          </w:p>
        </w:tc>
        <w:tc>
          <w:tcPr>
            <w:tcW w:w="2494" w:type="dxa"/>
          </w:tcPr>
          <w:p w14:paraId="5CCAB5C6" w14:textId="77777777" w:rsidR="007D426B" w:rsidRPr="0010351B" w:rsidRDefault="007D426B" w:rsidP="00B8067F">
            <w:pPr>
              <w:rPr>
                <w:rFonts w:cstheme="minorHAnsi"/>
                <w:sz w:val="16"/>
                <w:szCs w:val="16"/>
              </w:rPr>
            </w:pPr>
            <w:r w:rsidRPr="0010351B">
              <w:rPr>
                <w:rFonts w:cstheme="minorHAnsi"/>
                <w:sz w:val="16"/>
                <w:szCs w:val="16"/>
              </w:rPr>
              <w:t>31-60 days</w:t>
            </w:r>
          </w:p>
        </w:tc>
        <w:tc>
          <w:tcPr>
            <w:tcW w:w="1984" w:type="dxa"/>
          </w:tcPr>
          <w:p w14:paraId="67AC53A7" w14:textId="77777777" w:rsidR="007D426B" w:rsidRPr="0010351B" w:rsidRDefault="007D426B" w:rsidP="00B8067F">
            <w:pPr>
              <w:rPr>
                <w:rFonts w:cstheme="minorHAnsi"/>
                <w:sz w:val="16"/>
                <w:szCs w:val="16"/>
              </w:rPr>
            </w:pPr>
            <w:r w:rsidRPr="0010351B">
              <w:rPr>
                <w:rFonts w:cstheme="minorHAnsi"/>
                <w:sz w:val="16"/>
                <w:szCs w:val="16"/>
              </w:rPr>
              <w:t>Odds ratio</w:t>
            </w:r>
          </w:p>
        </w:tc>
        <w:tc>
          <w:tcPr>
            <w:tcW w:w="1814" w:type="dxa"/>
          </w:tcPr>
          <w:p w14:paraId="59122EFE" w14:textId="67E033E4" w:rsidR="007D426B" w:rsidRPr="0010351B" w:rsidRDefault="007D426B" w:rsidP="00B8067F">
            <w:pPr>
              <w:rPr>
                <w:rFonts w:cstheme="minorHAnsi"/>
                <w:sz w:val="16"/>
                <w:szCs w:val="16"/>
              </w:rPr>
            </w:pPr>
            <w:r w:rsidRPr="0010351B">
              <w:rPr>
                <w:rFonts w:cstheme="minorHAnsi"/>
                <w:sz w:val="16"/>
                <w:szCs w:val="16"/>
              </w:rPr>
              <w:t>1</w:t>
            </w:r>
            <w:r w:rsidR="000C6FB4">
              <w:rPr>
                <w:rFonts w:cstheme="minorHAnsi"/>
                <w:sz w:val="16"/>
                <w:szCs w:val="16"/>
              </w:rPr>
              <w:t>.</w:t>
            </w:r>
            <w:r w:rsidRPr="0010351B">
              <w:rPr>
                <w:rFonts w:cstheme="minorHAnsi"/>
                <w:sz w:val="16"/>
                <w:szCs w:val="16"/>
              </w:rPr>
              <w:t>5 (1</w:t>
            </w:r>
            <w:r w:rsidR="000C6FB4">
              <w:rPr>
                <w:rFonts w:cstheme="minorHAnsi"/>
                <w:sz w:val="16"/>
                <w:szCs w:val="16"/>
              </w:rPr>
              <w:t>.</w:t>
            </w:r>
            <w:r w:rsidRPr="0010351B">
              <w:rPr>
                <w:rFonts w:cstheme="minorHAnsi"/>
                <w:sz w:val="16"/>
                <w:szCs w:val="16"/>
              </w:rPr>
              <w:t>1, 1</w:t>
            </w:r>
            <w:r w:rsidR="000C6FB4">
              <w:rPr>
                <w:rFonts w:cstheme="minorHAnsi"/>
                <w:sz w:val="16"/>
                <w:szCs w:val="16"/>
              </w:rPr>
              <w:t>.</w:t>
            </w:r>
            <w:r w:rsidRPr="0010351B">
              <w:rPr>
                <w:rFonts w:cstheme="minorHAnsi"/>
                <w:sz w:val="16"/>
                <w:szCs w:val="16"/>
              </w:rPr>
              <w:t>8)</w:t>
            </w:r>
          </w:p>
        </w:tc>
      </w:tr>
      <w:tr w:rsidR="007D426B" w:rsidRPr="0010351B" w14:paraId="2A263CA4" w14:textId="77777777" w:rsidTr="00B8067F">
        <w:trPr>
          <w:gridAfter w:val="1"/>
          <w:wAfter w:w="18" w:type="dxa"/>
        </w:trPr>
        <w:tc>
          <w:tcPr>
            <w:tcW w:w="2381" w:type="dxa"/>
            <w:vMerge/>
          </w:tcPr>
          <w:p w14:paraId="3B796853" w14:textId="77777777" w:rsidR="007D426B" w:rsidRPr="0010351B" w:rsidRDefault="007D426B" w:rsidP="00B8067F">
            <w:pPr>
              <w:rPr>
                <w:rFonts w:cstheme="minorHAnsi"/>
                <w:color w:val="000000"/>
                <w:sz w:val="16"/>
                <w:szCs w:val="16"/>
              </w:rPr>
            </w:pPr>
          </w:p>
        </w:tc>
        <w:tc>
          <w:tcPr>
            <w:tcW w:w="3245" w:type="dxa"/>
            <w:vMerge/>
          </w:tcPr>
          <w:p w14:paraId="3BA40BFF" w14:textId="77777777" w:rsidR="007D426B" w:rsidRPr="0010351B" w:rsidRDefault="007D426B" w:rsidP="00B8067F">
            <w:pPr>
              <w:rPr>
                <w:rFonts w:cstheme="minorHAnsi"/>
                <w:sz w:val="16"/>
                <w:szCs w:val="16"/>
              </w:rPr>
            </w:pPr>
          </w:p>
        </w:tc>
        <w:tc>
          <w:tcPr>
            <w:tcW w:w="1814" w:type="dxa"/>
            <w:vMerge/>
          </w:tcPr>
          <w:p w14:paraId="1F6D194B" w14:textId="77777777" w:rsidR="007D426B" w:rsidRPr="0010351B" w:rsidRDefault="007D426B" w:rsidP="00B8067F">
            <w:pPr>
              <w:rPr>
                <w:rFonts w:cstheme="minorHAnsi"/>
                <w:sz w:val="16"/>
                <w:szCs w:val="16"/>
              </w:rPr>
            </w:pPr>
          </w:p>
        </w:tc>
        <w:tc>
          <w:tcPr>
            <w:tcW w:w="2494" w:type="dxa"/>
          </w:tcPr>
          <w:p w14:paraId="37701C0D" w14:textId="77777777" w:rsidR="007D426B" w:rsidRPr="0010351B" w:rsidRDefault="007D426B" w:rsidP="00B8067F">
            <w:pPr>
              <w:rPr>
                <w:rFonts w:cstheme="minorHAnsi"/>
                <w:sz w:val="16"/>
                <w:szCs w:val="16"/>
              </w:rPr>
            </w:pPr>
            <w:r w:rsidRPr="0010351B">
              <w:rPr>
                <w:rFonts w:cstheme="minorHAnsi"/>
                <w:sz w:val="16"/>
                <w:szCs w:val="16"/>
              </w:rPr>
              <w:t>61-90 days</w:t>
            </w:r>
          </w:p>
        </w:tc>
        <w:tc>
          <w:tcPr>
            <w:tcW w:w="1984" w:type="dxa"/>
          </w:tcPr>
          <w:p w14:paraId="62F0F557" w14:textId="77777777" w:rsidR="007D426B" w:rsidRPr="0010351B" w:rsidRDefault="007D426B" w:rsidP="00B8067F">
            <w:pPr>
              <w:rPr>
                <w:rFonts w:cstheme="minorHAnsi"/>
                <w:sz w:val="16"/>
                <w:szCs w:val="16"/>
              </w:rPr>
            </w:pPr>
            <w:r w:rsidRPr="0010351B">
              <w:rPr>
                <w:rFonts w:cstheme="minorHAnsi"/>
                <w:sz w:val="16"/>
                <w:szCs w:val="16"/>
              </w:rPr>
              <w:t>Odds ratio</w:t>
            </w:r>
          </w:p>
        </w:tc>
        <w:tc>
          <w:tcPr>
            <w:tcW w:w="1814" w:type="dxa"/>
          </w:tcPr>
          <w:p w14:paraId="5100E38B" w14:textId="7ED7B244" w:rsidR="007D426B" w:rsidRPr="0010351B" w:rsidRDefault="007D426B" w:rsidP="00B8067F">
            <w:pPr>
              <w:rPr>
                <w:rFonts w:cstheme="minorHAnsi"/>
                <w:sz w:val="16"/>
                <w:szCs w:val="16"/>
              </w:rPr>
            </w:pPr>
            <w:r w:rsidRPr="0010351B">
              <w:rPr>
                <w:rFonts w:cstheme="minorHAnsi"/>
                <w:sz w:val="16"/>
                <w:szCs w:val="16"/>
              </w:rPr>
              <w:t>0</w:t>
            </w:r>
            <w:r w:rsidR="000C6FB4">
              <w:rPr>
                <w:rFonts w:cstheme="minorHAnsi"/>
                <w:sz w:val="16"/>
                <w:szCs w:val="16"/>
              </w:rPr>
              <w:t>.</w:t>
            </w:r>
            <w:r w:rsidRPr="0010351B">
              <w:rPr>
                <w:rFonts w:cstheme="minorHAnsi"/>
                <w:sz w:val="16"/>
                <w:szCs w:val="16"/>
              </w:rPr>
              <w:t>84 (0</w:t>
            </w:r>
            <w:r w:rsidR="000C6FB4">
              <w:rPr>
                <w:rFonts w:cstheme="minorHAnsi"/>
                <w:sz w:val="16"/>
                <w:szCs w:val="16"/>
              </w:rPr>
              <w:t>.</w:t>
            </w:r>
            <w:r w:rsidRPr="0010351B">
              <w:rPr>
                <w:rFonts w:cstheme="minorHAnsi"/>
                <w:sz w:val="16"/>
                <w:szCs w:val="16"/>
              </w:rPr>
              <w:t>65, 1</w:t>
            </w:r>
            <w:r w:rsidR="000C6FB4">
              <w:rPr>
                <w:rFonts w:cstheme="minorHAnsi"/>
                <w:sz w:val="16"/>
                <w:szCs w:val="16"/>
              </w:rPr>
              <w:t>.</w:t>
            </w:r>
            <w:r w:rsidRPr="0010351B">
              <w:rPr>
                <w:rFonts w:cstheme="minorHAnsi"/>
                <w:sz w:val="16"/>
                <w:szCs w:val="16"/>
              </w:rPr>
              <w:t>1)</w:t>
            </w:r>
          </w:p>
        </w:tc>
      </w:tr>
      <w:tr w:rsidR="007D426B" w:rsidRPr="0010351B" w14:paraId="35A1DA8C" w14:textId="77777777" w:rsidTr="00B8067F">
        <w:trPr>
          <w:gridAfter w:val="1"/>
          <w:wAfter w:w="18" w:type="dxa"/>
        </w:trPr>
        <w:tc>
          <w:tcPr>
            <w:tcW w:w="2381" w:type="dxa"/>
            <w:vMerge/>
          </w:tcPr>
          <w:p w14:paraId="17F11DB2" w14:textId="77777777" w:rsidR="007D426B" w:rsidRPr="0010351B" w:rsidRDefault="007D426B" w:rsidP="00B8067F">
            <w:pPr>
              <w:rPr>
                <w:rFonts w:cstheme="minorHAnsi"/>
                <w:color w:val="000000"/>
                <w:sz w:val="16"/>
                <w:szCs w:val="16"/>
              </w:rPr>
            </w:pPr>
          </w:p>
        </w:tc>
        <w:tc>
          <w:tcPr>
            <w:tcW w:w="3245" w:type="dxa"/>
            <w:vMerge/>
          </w:tcPr>
          <w:p w14:paraId="180CFF65" w14:textId="77777777" w:rsidR="007D426B" w:rsidRPr="0010351B" w:rsidRDefault="007D426B" w:rsidP="00B8067F">
            <w:pPr>
              <w:rPr>
                <w:rFonts w:cstheme="minorHAnsi"/>
                <w:sz w:val="16"/>
                <w:szCs w:val="16"/>
              </w:rPr>
            </w:pPr>
          </w:p>
        </w:tc>
        <w:tc>
          <w:tcPr>
            <w:tcW w:w="1814" w:type="dxa"/>
            <w:vMerge/>
          </w:tcPr>
          <w:p w14:paraId="45AE9557" w14:textId="77777777" w:rsidR="007D426B" w:rsidRPr="0010351B" w:rsidRDefault="007D426B" w:rsidP="00B8067F">
            <w:pPr>
              <w:rPr>
                <w:rFonts w:cstheme="minorHAnsi"/>
                <w:sz w:val="16"/>
                <w:szCs w:val="16"/>
              </w:rPr>
            </w:pPr>
          </w:p>
        </w:tc>
        <w:tc>
          <w:tcPr>
            <w:tcW w:w="2494" w:type="dxa"/>
          </w:tcPr>
          <w:p w14:paraId="55A407AA" w14:textId="77777777" w:rsidR="007D426B" w:rsidRPr="0010351B" w:rsidRDefault="007D426B" w:rsidP="00B8067F">
            <w:pPr>
              <w:rPr>
                <w:rFonts w:cstheme="minorHAnsi"/>
                <w:b/>
                <w:bCs/>
                <w:sz w:val="16"/>
                <w:szCs w:val="16"/>
              </w:rPr>
            </w:pPr>
            <w:r w:rsidRPr="0010351B">
              <w:rPr>
                <w:rFonts w:cstheme="minorHAnsi"/>
                <w:b/>
                <w:bCs/>
                <w:sz w:val="16"/>
                <w:szCs w:val="16"/>
              </w:rPr>
              <w:t>91-120 days</w:t>
            </w:r>
          </w:p>
        </w:tc>
        <w:tc>
          <w:tcPr>
            <w:tcW w:w="1984" w:type="dxa"/>
          </w:tcPr>
          <w:p w14:paraId="10C6F587" w14:textId="77777777" w:rsidR="007D426B" w:rsidRPr="0010351B" w:rsidRDefault="007D426B" w:rsidP="00B8067F">
            <w:pPr>
              <w:rPr>
                <w:rFonts w:cstheme="minorHAnsi"/>
                <w:b/>
                <w:bCs/>
                <w:sz w:val="16"/>
                <w:szCs w:val="16"/>
              </w:rPr>
            </w:pPr>
            <w:r w:rsidRPr="0010351B">
              <w:rPr>
                <w:rFonts w:cstheme="minorHAnsi"/>
                <w:b/>
                <w:bCs/>
                <w:sz w:val="16"/>
                <w:szCs w:val="16"/>
              </w:rPr>
              <w:t>Odds ratio</w:t>
            </w:r>
          </w:p>
        </w:tc>
        <w:tc>
          <w:tcPr>
            <w:tcW w:w="1814" w:type="dxa"/>
          </w:tcPr>
          <w:p w14:paraId="3BC5FDAE" w14:textId="2486CF3A" w:rsidR="007D426B" w:rsidRPr="0010351B" w:rsidRDefault="007D426B" w:rsidP="00B8067F">
            <w:pPr>
              <w:rPr>
                <w:rFonts w:cstheme="minorHAnsi"/>
                <w:b/>
                <w:bCs/>
                <w:sz w:val="16"/>
                <w:szCs w:val="16"/>
              </w:rPr>
            </w:pPr>
            <w:r w:rsidRPr="0010351B">
              <w:rPr>
                <w:rFonts w:cstheme="minorHAnsi"/>
                <w:b/>
                <w:bCs/>
                <w:sz w:val="16"/>
                <w:szCs w:val="16"/>
              </w:rPr>
              <w:t>1</w:t>
            </w:r>
            <w:r w:rsidR="000C6FB4">
              <w:rPr>
                <w:rFonts w:cstheme="minorHAnsi"/>
                <w:b/>
                <w:bCs/>
                <w:sz w:val="16"/>
                <w:szCs w:val="16"/>
              </w:rPr>
              <w:t>.</w:t>
            </w:r>
            <w:r w:rsidRPr="0010351B">
              <w:rPr>
                <w:rFonts w:cstheme="minorHAnsi"/>
                <w:b/>
                <w:bCs/>
                <w:sz w:val="16"/>
                <w:szCs w:val="16"/>
              </w:rPr>
              <w:t>1 (0</w:t>
            </w:r>
            <w:r w:rsidR="000C6FB4">
              <w:rPr>
                <w:rFonts w:cstheme="minorHAnsi"/>
                <w:b/>
                <w:bCs/>
                <w:sz w:val="16"/>
                <w:szCs w:val="16"/>
              </w:rPr>
              <w:t>.</w:t>
            </w:r>
            <w:r w:rsidRPr="0010351B">
              <w:rPr>
                <w:rFonts w:cstheme="minorHAnsi"/>
                <w:b/>
                <w:bCs/>
                <w:sz w:val="16"/>
                <w:szCs w:val="16"/>
              </w:rPr>
              <w:t>90, 1</w:t>
            </w:r>
            <w:r w:rsidR="000C6FB4">
              <w:rPr>
                <w:rFonts w:cstheme="minorHAnsi"/>
                <w:b/>
                <w:bCs/>
                <w:sz w:val="16"/>
                <w:szCs w:val="16"/>
              </w:rPr>
              <w:t>.</w:t>
            </w:r>
            <w:r w:rsidRPr="0010351B">
              <w:rPr>
                <w:rFonts w:cstheme="minorHAnsi"/>
                <w:b/>
                <w:bCs/>
                <w:sz w:val="16"/>
                <w:szCs w:val="16"/>
              </w:rPr>
              <w:t>4)</w:t>
            </w:r>
          </w:p>
        </w:tc>
      </w:tr>
      <w:tr w:rsidR="007D426B" w:rsidRPr="0010351B" w14:paraId="647146DB" w14:textId="77777777" w:rsidTr="00B8067F">
        <w:trPr>
          <w:gridAfter w:val="1"/>
          <w:wAfter w:w="18" w:type="dxa"/>
        </w:trPr>
        <w:tc>
          <w:tcPr>
            <w:tcW w:w="2381" w:type="dxa"/>
          </w:tcPr>
          <w:p w14:paraId="1D49FAA3" w14:textId="77777777" w:rsidR="007D426B" w:rsidRPr="0010351B" w:rsidRDefault="007D426B" w:rsidP="00B8067F">
            <w:pPr>
              <w:rPr>
                <w:rFonts w:cstheme="minorHAnsi"/>
                <w:b/>
                <w:bCs/>
                <w:color w:val="000000"/>
                <w:sz w:val="16"/>
                <w:szCs w:val="16"/>
              </w:rPr>
            </w:pPr>
            <w:r w:rsidRPr="0010351B">
              <w:rPr>
                <w:rFonts w:cstheme="minorHAnsi"/>
                <w:b/>
                <w:bCs/>
                <w:sz w:val="16"/>
                <w:szCs w:val="16"/>
              </w:rPr>
              <w:t>Desgranges 2021</w:t>
            </w:r>
            <w:sdt>
              <w:sdtPr>
                <w:rPr>
                  <w:rFonts w:cstheme="minorHAnsi"/>
                  <w:color w:val="000000"/>
                  <w:sz w:val="16"/>
                  <w:szCs w:val="16"/>
                  <w:vertAlign w:val="superscript"/>
                </w:rPr>
                <w:tag w:val="MENDELEY_CITATION_v3_eyJjaXRhdGlvbklEIjoiTUVOREVMRVlfQ0lUQVRJT05fMjg0MGZjNWUtOTY4OS00YmQ0LTk0MGEtYWE2YTc5NzRhOWI2IiwicHJvcGVydGllcyI6eyJub3RlSW5kZXgiOjB9LCJpc0VkaXRlZCI6ZmFsc2UsIm1hbnVhbE92ZXJyaWRlIjp7ImlzTWFudWFsbHlPdmVycmlkZGVuIjpmYWxzZSwiY2l0ZXByb2NUZXh0IjoiPHN1cD4yODwvc3VwPiIsIm1hbnVhbE92ZXJyaWRlVGV4dCI6IiJ9LCJjaXRhdGlvbkl0ZW1zIjpbeyJpZCI6IjdkZmE1ZGEyLTRkNzEtMzcwOC04NWU4LTkyOTNmNjJkY2Y3YSIsIml0ZW1EYXRhIjp7InR5cGUiOiJhcnRpY2xlLWpvdXJuYWwiLCJpZCI6IjdkZmE1ZGEyLTRkNzEtMzcwOC04NWU4LTkyOTNmNjJkY2Y3YSIsInRpdGxlIjoiUG9zdOKAkUNPVklE4oCRMTkgU3luZHJvbWUgaW4gT3V0cGF0aWVudHM6IGEgQ29ob3J0IFN0dWR5IiwiZ3JvdXBJZCI6IjVlNThmMjE1LTAwZTgtM2Q1NS04N2Q2LTM0MjU3NDQxYjU4MyIsImF1dGhvciI6W3siZmFtaWx5IjoiRGVzZ3JhbmdlcyIsImdpdmVuIjoiRmxvcmlhbiIsInBhcnNlLW5hbWVzIjpmYWxzZSwiZHJvcHBpbmctcGFydGljbGUiOiIiLCJub24tZHJvcHBpbmctcGFydGljbGUiOiIifSx7ImZhbWlseSI6IlRhZGluaSIsImdpdmVuIjoiRWxpYW5hIiwicGFyc2UtbmFtZXMiOmZhbHNlLCJkcm9wcGluZy1wYXJ0aWNsZSI6IiIsIm5vbi1kcm9wcGluZy1wYXJ0aWNsZSI6IiJ9LHsiZmFtaWx5IjoiTXVudGluZyIsImdpdmVuIjoiQWxpbmUiLCJwYXJzZS1uYW1lcyI6ZmFsc2UsImRyb3BwaW5nLXBhcnRpY2xlIjoiIiwibm9uLWRyb3BwaW5nLXBhcnRpY2xlIjoiIn0seyJmYW1pbHkiOiJSZWdpbmEiLCJnaXZlbiI6IkplYW4iLCJwYXJzZS1uYW1lcyI6ZmFsc2UsImRyb3BwaW5nLXBhcnRpY2xlIjoiIiwibm9uLWRyb3BwaW5nLXBhcnRpY2xlIjoiIn0seyJmYW1pbHkiOiJGaWxpcHBpZGlzIiwiZ2l2ZW4iOiJQYXJhc2tldmFzIiwicGFyc2UtbmFtZXMiOmZhbHNlLCJkcm9wcGluZy1wYXJ0aWNsZSI6IiIsIm5vbi1kcm9wcGluZy1wYXJ0aWNsZSI6IiJ9LHsiZmFtaWx5IjoiVmlhbGEiLCJnaXZlbiI6IkJlbmphbWluIiwicGFyc2UtbmFtZXMiOmZhbHNlLCJkcm9wcGluZy1wYXJ0aWNsZSI6IiIsIm5vbi1kcm9wcGluZy1wYXJ0aWNsZSI6IiJ9LHsiZmFtaWx5IjoiS2FyYWNoYWxpYXMiLCJnaXZlbiI6IkVsZWZ0aGVyaW9zIiwicGFyc2UtbmFtZXMiOmZhbHNlLCJkcm9wcGluZy1wYXJ0aWNsZSI6IiIsIm5vbi1kcm9wcGluZy1wYXJ0aWNsZSI6IiJ9LHsiZmFtaWx5IjoiU3V0dGVscyIsImdpdmVuIjoiVsOpcm9uaXF1ZSIsInBhcnNlLW5hbWVzIjpmYWxzZSwiZHJvcHBpbmctcGFydGljbGUiOiIiLCJub24tZHJvcHBpbmctcGFydGljbGUiOiIifSx7ImZhbWlseSI6IkhhZWZsaWdlciIsImdpdmVuIjoiRGF2aWQiLCJwYXJzZS1uYW1lcyI6ZmFsc2UsImRyb3BwaW5nLXBhcnRpY2xlIjoiIiwibm9uLWRyb3BwaW5nLXBhcnRpY2xlIjoiIn0seyJmYW1pbHkiOiJLYW1wb3VyaSIsImdpdmVuIjoiRWxlZnRoZXJpYSIsInBhcnNlLW5hbWVzIjpmYWxzZSwiZHJvcHBpbmctcGFydGljbGUiOiIiLCJub24tZHJvcHBpbmctcGFydGljbGUiOiIifSx7ImZhbWlseSI6IlNpbmdlciIsImdpdmVuIjoiTWF0aGlhcyIsInBhcnNlLW5hbWVzIjpmYWxzZSwiZHJvcHBpbmctcGFydGljbGUiOiIiLCJub24tZHJvcHBpbmctcGFydGljbGUiOiJ2YW4ifSx7ImZhbWlseSI6IlRzY2hvcHAiLCJnaXZlbiI6IkpvbmF0aGFuIiwicGFyc2UtbmFtZXMiOmZhbHNlLCJkcm9wcGluZy1wYXJ0aWNsZSI6IiIsIm5vbi1kcm9wcGluZy1wYXJ0aWNsZSI6IiJ9LHsiZmFtaWx5IjoiUm9jaGF0IFN0ZXR0bGVyIiwiZ2l2ZW4iOiJMYXVyZW5jZSIsInBhcnNlLW5hbWVzIjpmYWxzZSwiZHJvcHBpbmctcGFydGljbGUiOiIiLCJub24tZHJvcHBpbmctcGFydGljbGUiOiIifSx7ImZhbWlseSI6IlNjaGFhZCIsImdpdmVuIjoiU2ltw6lvbiIsInBhcnNlLW5hbWVzIjpmYWxzZSwiZHJvcHBpbmctcGFydGljbGUiOiIiLCJub24tZHJvcHBpbmctcGFydGljbGUiOiIifSx7ImZhbWlseSI6IkJyYWhpZXIiLCJnaXZlbiI6IlRob21hcyIsInBhcnNlLW5hbWVzIjpmYWxzZSwiZHJvcHBpbmctcGFydGljbGUiOiIiLCJub24tZHJvcHBpbmctcGFydGljbGUiOiIifSx7ImZhbWlseSI6Ikh1Z2xpIiwiZ2l2ZW4iOiJPbGl2aWVyIiwicGFyc2UtbmFtZXMiOmZhbHNlLCJkcm9wcGluZy1wYXJ0aWNsZSI6IiIsIm5vbi1kcm9wcGluZy1wYXJ0aWNsZSI6IiJ9LHsiZmFtaWx5IjoiTXVlbGxlciIsImdpdmVuIjoiWW9sYW5kYSIsInBhcnNlLW5hbWVzIjpmYWxzZSwiZHJvcHBpbmctcGFydGljbGUiOiIiLCJub24tZHJvcHBpbmctcGFydGljbGUiOiIifSx7ImZhbWlseSI6IkdvdXZlaWEiLCJnaXZlbiI6IkFsZXhhbmRyZSIsInBhcnNlLW5hbWVzIjpmYWxzZSwiZHJvcHBpbmctcGFydGljbGUiOiIiLCJub24tZHJvcHBpbmctcGFydGljbGUiOiIifSx7ImZhbWlseSI6Ik9wb3RhIiwiZ2l2ZW4iOiJPbnlhIiwicGFyc2UtbmFtZXMiOmZhbHNlLCJkcm9wcGluZy1wYXJ0aWNsZSI6IiIsIm5vbi1kcm9wcGluZy1wYXJ0aWNsZSI6IiJ9LHsiZmFtaWx5IjoiQ2Fycm9uIiwiZ2l2ZW4iOiJQaWVycmUgTmljb2xhcyIsInBhcnNlLW5hbWVzIjpmYWxzZSwiZHJvcHBpbmctcGFydGljbGUiOiIiLCJub24tZHJvcHBpbmctcGFydGljbGUiOiIifSx7ImZhbWlseSI6Ikd1ZXJ5IiwiZ2l2ZW4iOiJCZW5vw650IiwicGFyc2UtbmFtZXMiOmZhbHNlLCJkcm9wcGluZy1wYXJ0aWNsZSI6IiIsIm5vbi1kcm9wcGluZy1wYXJ0aWNsZSI6IiJ9LHsiZmFtaWx5IjoiUGFwYWRpbWl0cmlvdS1PbGl2Z2VyaXMiLCJnaXZlbiI6Ik1hdHRoYWlvcyIsInBhcnNlLW5hbWVzIjpmYWxzZSwiZHJvcHBpbmctcGFydGljbGUiOiIiLCJub24tZHJvcHBpbmctcGFydGljbGUiOiIifSx7ImZhbWlseSI6IkJvaWxsYXQtQmxhbmNvIiwiZ2l2ZW4iOiJOb8OpbWllIiwicGFyc2UtbmFtZXMiOmZhbHNlLCJkcm9wcGluZy1wYXJ0aWNsZSI6IiIsIm5vbi1kcm9wcGluZy1wYXJ0aWNsZSI6IiJ9XSwiY29udGFpbmVyLXRpdGxlIjoiSm91cm5hbCBvZiBnZW5lcmFsIGludGVybmFsIG1lZGljaW5lIiwiYWNjZXNzZWQiOnsiZGF0ZS1wYXJ0cyI6W1syMDIyLDgsNV1dfSwiRE9JIjoiMTAuMTAwNy9zMTE2MDYtMDIxLTA3MjQyLTEiLCJJU1NOIjoiMTUyNTE0OTciLCJQTUlEIjoiMzUzMTkwODEiLCJpc3N1ZWQiOnsiZGF0ZS1wYXJ0cyI6W1syMDIyLDYsMV1dfSwicGFnZSI6IjE5NDMtMTk1MiIsImFic3RyYWN0IjoiQkFDS0dST1VORDogQWZ0ZXIgbWlsZCBDT1ZJRC0xOSwgc29tZSBvdXRwYXRpZW50cyBleHBlcmllbmNlIHBlcnNpc3RlbnQgc3ltcHRvbXMuIEhvd2V2ZXIsIGRhdGEgYXJlIHNjYXJjZSBhbmQgcHJvc3BlY3RpdmUgc3R1ZGllcyBhcmUgdXJnZW50bHkgbmVlZGVkLiBPQkpFQ1RJVkVTOiBUbyBjaGFyYWN0ZXJpemUgdGhlIHBvc3QtQ09WSUQtMTkgc3luZHJvbWUgYWZ0ZXIgbWlsZCBDT1ZJRC0xOSBhbmQgaWRlbnRpZnkgcHJlZGljdG9ycy4gUEFSVElDSVBBTlRTOiBPdXRwYXRpZW50cyB3aXRoIHN5bXB0b21zIHN1Z2dlc3RpdmUgb2YgQ09WSUQtMTkgd2l0aCAoMSkgUENSLWNvbmZpcm1lZCBDT1ZJRC0xOSAoQ09WSUQtcG9zaXRpdmUpIG9yICgyKSBTQVJTLUNvVi0yIG5lZ2F0aXZlIFBDUiAoQ09WSUQtbmVnYXRpdmUpLiBERVNJR046IE1vbm9jZW50cmljIGNvaG9ydCBzdHVkeSB3aXRoIHByb3NwZWN0aXZlIHBob25lIGludGVydmlldyBiZXR3ZWVuIG1vcmUgdGhhbiAzIG1vbnRocyB0byAxMCBtb250aHMgYWZ0ZXIgaW5pdGlhbCB2aXNpdCB0byB0aGUgZW1lcmdlbmN5IGRlcGFydG1lbnQgYW5kIG91dHBhdGllbnQgY2xpbmljcy4gTUFJTiBNRUFTVVJFUzogRGF0YSBvZiB0aGUgaW5pdGlhbCB2aXNpdHMgd2VyZSBleHRyYWN0ZWQgZnJvbSB0aGUgZWxlY3Ryb25pYyBtZWRpY2FsIGZpbGUuIFByZWRlZmluZWQgcGVyc2lzdGVudCBzeW1wdG9tcyB3ZXJlIGFzc2Vzc2VkIHRocm91Z2ggYSBzdHJ1Y3R1cmVkIHBob25lIGludGVydmlldy4gQXNzb2NpYXRpb25zIGJldHdlZW4gbG9uZy10ZXJtIHN5bXB0b21zIGFuZCBQQ1IgcmVzdWx0cywgYXMgd2VsbCBhcyBwcmVkaWN0b3JzIG9mIHBlcnNpc3RlbnQgc3ltcHRvbXMgYW1vbmcgQ09WSUQtcG9zaXRpdmUsIHdlcmUgZXZhbHVhdGVkIGJ5IG11bHRpdmFyaWF0ZSBsb2dpc3RpYyByZWdyZXNzaW9uIGFkanVzdGVkIGZvciBhZ2UsIGdlbmRlciwgc21va2luZywgY29tb3JiaWRpdGllcywgYW5kIHRpbWluZyBvZiB0aGUgc3VydmV5LiBLRVkgUkVTVUxUUzogVGhlIHN0dWR5IHBvcHVsYXRpb24gY29uc2lzdGVkIG9mIDQxOCBDT1ZJRC1wb3NpdGl2ZSBhbmQgODkgQ09WSUQtbmVnYXRpdmUgcGF0aWVudHMsIG1vc3RseSB5b3VuZyBhZHVsdHMgKG1lZGlhbiBhZ2Ugb2YgNDEgdmVyc3VzIDM2IHllYXJzIGluIENPVklELXBvc2l0aXZlIGFuZCBDT1ZJRC1uZWdhdGl2ZSwgcmVzcGVjdGl2ZWx5OyBwID0gMC4wMjApIGFuZCBoZWFsdGhjYXJlIHdvcmtlcnMgKDY3JSB2ZXJzdXMgODIlOyBwID0gMC4wMDYpLiBNZWRpYW4gdGltZSBiZXR3ZWVuIHRoZSBpbml0aWFsIHZpc2l0IGFuZCB0aGUgcGhvbmUgc3VydmV5IHdhcyAxNTAgZGF5cyBpbiBDT1ZJRC1wb3NpdGl2ZSBhbmQgMjQyIGRheXMgaW4gQ09WSUQtbmVnYXRpdmUgcGF0aWVudHMuIFBlcnNpc3RlbnQgc3ltcHRvbXMgd2VyZSByZXBvcnRlZCBieSAyMjMgKDUzJSkgQ09WSUQtcG9zaXRpdmUgYW5kIDMzICgzNyUpIENPVklELW5lZ2F0aXZlIHBhdGllbnRzIChwID0gMC4wMDYpIGFuZCBwcm9wb3J0aW9ucyB3ZXJlIHN0YWJsZSBhbW9uZyB0aGUgcGVyaW9kcyBvZiB0aGUgcGhvbmUgaW50ZXJ2aWV3cy4gT3ZlcmFsbCwgMjElIENPVklELXBvc2l0aXZlIGFuZCAxNSUgQ09WSUQtbmVnYXRpdmUgcGF0aWVudHMgKHAgPSAwLjE4MikgYXR0ZW5kZWQgY2FyZSBmb3IgdGhpcyBwdXJwb3NlLiBGb3VyIHN1cnZleWVkIHN5bXB0b21zIHdlcmUgaW5kZXBlbmRlbnRseSBhc3NvY2lhdGVkIHdpdGggQ09WSUQtMTk6IGZhdGlndWUgKGFkanVzdGVkIG9kZHMgcmF0aW8gMi4xNCwgOTUlIENJIDEuMDQtNC40MSksIHNtZWxsL3Rhc3RlIGRpc29yZGVyICgyNi41LCAzLjQ2LTIwMiksIGR5c3BuZWEgKDIuODEsIDEuMTAtNy4xNiksIGFuZCBtZW1vcnkgaW1wYWlybWVudCAoNS43MSwgMS41My0yMS4zKS4gQW1vbmcgQ09WSUQtcG9zaXRpdmUsIGZlbWFsZSBnZW5kZXIgKDEuNjcsIDEuMDktMi41NikgYW5kIG92ZXJ3ZWlnaHQvb2Jlc2l0eSAoMS42NywgMS4xMC0yLjU2KSB3ZXJlIHByZWRpY3RvcnMgb2YgcGVyc2lzdGVudCBzeW1wdG9tcy4gQ09OQ0xVU0lPTlM6IE1vcmUgdGhhbiBoYWxmIG9mIENPVklELXBvc2l0aXZlIG91dHBhdGllbnRzIHJlcG9ydCBwZXJzaXN0ZW50IHN5bXB0b21zIHVwIHRvIDEwIG1vbnRocyBhZnRlciBhIG1pbGQgZGlzZWFzZS4gT25seSA0IG9mIDE0IHN5bXB0b21zIHdlcmUgYXNzb2NpYXRlZCB3aXRoIENPVklELTE5IHN0YXR1cy4gVGhlIHN5bXB0b21zIGFuZCBwcmVkaWN0b3JzIG9mIHRoZSBwb3N0LUNPVklELTE5IHN5bmRyb21lIG5lZWQgZnVydGhlciBjaGFyYWN0ZXJpemF0aW9uIGFzIHRoaXMgY29uZGl0aW9uIHBsYWNlcyBhIHNpZ25pZmljYW50IGJ1cmRlbiBvbiBzb2NpZXR5LiIsInB1Ymxpc2hlciI6Ik5MTSAoTWVkbGluZSkiLCJpc3N1ZSI6IjgiLCJ2b2x1bWUiOiIzNyIsImNvbnRhaW5lci10aXRsZS1zaG9ydCI6IkogR2VuIEludGVybiBNZWQifSwiaXNUZW1wb3JhcnkiOmZhbHNlfV19"/>
                <w:id w:val="256800650"/>
                <w:placeholder>
                  <w:docPart w:val="DB5E790A0442454A9FF8C4E9326B3655"/>
                </w:placeholder>
              </w:sdtPr>
              <w:sdtEndPr/>
              <w:sdtContent>
                <w:r w:rsidRPr="0010351B">
                  <w:rPr>
                    <w:rFonts w:cstheme="minorHAnsi"/>
                    <w:color w:val="000000"/>
                    <w:sz w:val="16"/>
                    <w:szCs w:val="16"/>
                    <w:vertAlign w:val="superscript"/>
                  </w:rPr>
                  <w:t>29</w:t>
                </w:r>
              </w:sdtContent>
            </w:sdt>
          </w:p>
        </w:tc>
        <w:tc>
          <w:tcPr>
            <w:tcW w:w="3245" w:type="dxa"/>
          </w:tcPr>
          <w:p w14:paraId="3A210785" w14:textId="77777777" w:rsidR="007D426B" w:rsidRPr="0010351B" w:rsidRDefault="007D426B" w:rsidP="00B8067F">
            <w:pPr>
              <w:rPr>
                <w:rFonts w:cstheme="minorHAnsi"/>
                <w:b/>
                <w:bCs/>
                <w:sz w:val="16"/>
                <w:szCs w:val="16"/>
              </w:rPr>
            </w:pPr>
            <w:r w:rsidRPr="0010351B">
              <w:rPr>
                <w:rFonts w:cstheme="minorHAnsi"/>
                <w:b/>
                <w:bCs/>
                <w:sz w:val="16"/>
                <w:szCs w:val="16"/>
              </w:rPr>
              <w:t>Fatigue</w:t>
            </w:r>
          </w:p>
        </w:tc>
        <w:tc>
          <w:tcPr>
            <w:tcW w:w="1814" w:type="dxa"/>
          </w:tcPr>
          <w:p w14:paraId="202A5E06" w14:textId="77777777" w:rsidR="007D426B" w:rsidRPr="0010351B" w:rsidRDefault="007D426B" w:rsidP="00B8067F">
            <w:pPr>
              <w:rPr>
                <w:rFonts w:cstheme="minorHAnsi"/>
                <w:b/>
                <w:bCs/>
                <w:sz w:val="16"/>
                <w:szCs w:val="16"/>
              </w:rPr>
            </w:pPr>
            <w:r w:rsidRPr="0010351B">
              <w:rPr>
                <w:rFonts w:cstheme="minorHAnsi"/>
                <w:b/>
                <w:bCs/>
                <w:sz w:val="16"/>
                <w:szCs w:val="16"/>
              </w:rPr>
              <w:t>418/89</w:t>
            </w:r>
          </w:p>
        </w:tc>
        <w:tc>
          <w:tcPr>
            <w:tcW w:w="2494" w:type="dxa"/>
          </w:tcPr>
          <w:p w14:paraId="1465C474" w14:textId="77777777" w:rsidR="007D426B" w:rsidRPr="0010351B" w:rsidRDefault="007D426B" w:rsidP="00B8067F">
            <w:pPr>
              <w:rPr>
                <w:rFonts w:cstheme="minorHAnsi"/>
                <w:b/>
                <w:bCs/>
                <w:sz w:val="16"/>
                <w:szCs w:val="16"/>
              </w:rPr>
            </w:pPr>
            <w:r w:rsidRPr="0010351B">
              <w:rPr>
                <w:rFonts w:cstheme="minorHAnsi"/>
                <w:b/>
                <w:bCs/>
                <w:sz w:val="16"/>
                <w:szCs w:val="16"/>
              </w:rPr>
              <w:t>&gt;3 months</w:t>
            </w:r>
          </w:p>
        </w:tc>
        <w:tc>
          <w:tcPr>
            <w:tcW w:w="1984" w:type="dxa"/>
          </w:tcPr>
          <w:p w14:paraId="1F2E596E" w14:textId="77777777" w:rsidR="007D426B" w:rsidRPr="0010351B" w:rsidRDefault="007D426B" w:rsidP="00B8067F">
            <w:pPr>
              <w:rPr>
                <w:rFonts w:cstheme="minorHAnsi"/>
                <w:b/>
                <w:bCs/>
                <w:sz w:val="16"/>
                <w:szCs w:val="16"/>
              </w:rPr>
            </w:pPr>
            <w:r w:rsidRPr="0010351B">
              <w:rPr>
                <w:rFonts w:cstheme="minorHAnsi"/>
                <w:b/>
                <w:bCs/>
                <w:sz w:val="16"/>
                <w:szCs w:val="16"/>
              </w:rPr>
              <w:t>Odds ratio</w:t>
            </w:r>
          </w:p>
        </w:tc>
        <w:tc>
          <w:tcPr>
            <w:tcW w:w="1814" w:type="dxa"/>
          </w:tcPr>
          <w:p w14:paraId="502988C8" w14:textId="241E5F37" w:rsidR="007D426B" w:rsidRPr="0010351B" w:rsidRDefault="007D426B" w:rsidP="00B8067F">
            <w:pPr>
              <w:rPr>
                <w:rFonts w:cstheme="minorHAnsi"/>
                <w:b/>
                <w:bCs/>
                <w:sz w:val="16"/>
                <w:szCs w:val="16"/>
              </w:rPr>
            </w:pPr>
            <w:r w:rsidRPr="0010351B">
              <w:rPr>
                <w:rFonts w:cstheme="minorHAnsi"/>
                <w:b/>
                <w:bCs/>
                <w:sz w:val="16"/>
                <w:szCs w:val="16"/>
              </w:rPr>
              <w:t>2</w:t>
            </w:r>
            <w:r w:rsidR="000C6FB4">
              <w:rPr>
                <w:rFonts w:cstheme="minorHAnsi"/>
                <w:b/>
                <w:bCs/>
                <w:sz w:val="16"/>
                <w:szCs w:val="16"/>
              </w:rPr>
              <w:t>.</w:t>
            </w:r>
            <w:r w:rsidRPr="0010351B">
              <w:rPr>
                <w:rFonts w:cstheme="minorHAnsi"/>
                <w:b/>
                <w:bCs/>
                <w:sz w:val="16"/>
                <w:szCs w:val="16"/>
              </w:rPr>
              <w:t>14 (1</w:t>
            </w:r>
            <w:r w:rsidR="000C6FB4">
              <w:rPr>
                <w:rFonts w:cstheme="minorHAnsi"/>
                <w:b/>
                <w:bCs/>
                <w:sz w:val="16"/>
                <w:szCs w:val="16"/>
              </w:rPr>
              <w:t>.</w:t>
            </w:r>
            <w:r w:rsidRPr="0010351B">
              <w:rPr>
                <w:rFonts w:cstheme="minorHAnsi"/>
                <w:b/>
                <w:bCs/>
                <w:sz w:val="16"/>
                <w:szCs w:val="16"/>
              </w:rPr>
              <w:t>04, 4</w:t>
            </w:r>
            <w:r w:rsidR="000C6FB4">
              <w:rPr>
                <w:rFonts w:cstheme="minorHAnsi"/>
                <w:b/>
                <w:bCs/>
                <w:sz w:val="16"/>
                <w:szCs w:val="16"/>
              </w:rPr>
              <w:t>.</w:t>
            </w:r>
            <w:r w:rsidRPr="0010351B">
              <w:rPr>
                <w:rFonts w:cstheme="minorHAnsi"/>
                <w:b/>
                <w:bCs/>
                <w:sz w:val="16"/>
                <w:szCs w:val="16"/>
              </w:rPr>
              <w:t>41)</w:t>
            </w:r>
          </w:p>
        </w:tc>
      </w:tr>
      <w:tr w:rsidR="007D426B" w:rsidRPr="0010351B" w14:paraId="032DEF58" w14:textId="77777777" w:rsidTr="00B8067F">
        <w:trPr>
          <w:gridAfter w:val="1"/>
          <w:wAfter w:w="18" w:type="dxa"/>
        </w:trPr>
        <w:tc>
          <w:tcPr>
            <w:tcW w:w="2381" w:type="dxa"/>
          </w:tcPr>
          <w:p w14:paraId="68B83678" w14:textId="77777777" w:rsidR="007D426B" w:rsidRPr="0010351B" w:rsidRDefault="007D426B" w:rsidP="00B8067F">
            <w:pPr>
              <w:rPr>
                <w:rFonts w:cstheme="minorHAnsi"/>
                <w:b/>
                <w:bCs/>
                <w:sz w:val="16"/>
                <w:szCs w:val="16"/>
              </w:rPr>
            </w:pPr>
            <w:r w:rsidRPr="0010351B">
              <w:rPr>
                <w:rFonts w:cstheme="minorHAnsi"/>
                <w:b/>
                <w:bCs/>
                <w:sz w:val="16"/>
                <w:szCs w:val="16"/>
              </w:rPr>
              <w:t>Rivera</w:t>
            </w:r>
            <w:r w:rsidRPr="0010351B">
              <w:rPr>
                <w:rFonts w:cstheme="minorHAnsi"/>
                <w:b/>
                <w:bCs/>
                <w:sz w:val="16"/>
                <w:szCs w:val="16"/>
              </w:rPr>
              <w:noBreakHyphen/>
              <w:t>Izquierdo 2022</w:t>
            </w:r>
            <w:sdt>
              <w:sdtPr>
                <w:rPr>
                  <w:rFonts w:cstheme="minorHAnsi"/>
                  <w:color w:val="000000"/>
                  <w:sz w:val="16"/>
                  <w:szCs w:val="16"/>
                  <w:vertAlign w:val="superscript"/>
                </w:rPr>
                <w:tag w:val="MENDELEY_CITATION_v3_eyJjaXRhdGlvbklEIjoiTUVOREVMRVlfQ0lUQVRJT05fZDRmNGVlMzEtZWY5NC00ODY2LTk3ZWEtOGI0MjBjYjgzNWY4IiwicHJvcGVydGllcyI6eyJub3RlSW5kZXgiOjB9LCJpc0VkaXRlZCI6ZmFsc2UsIm1hbnVhbE92ZXJyaWRlIjp7ImlzTWFudWFsbHlPdmVycmlkZGVuIjpmYWxzZSwiY2l0ZXByb2NUZXh0IjoiPHN1cD4zMzwvc3VwPiIsIm1hbnVhbE92ZXJyaWRlVGV4dCI6IiJ9LCJjaXRhdGlvbkl0ZW1zIjpbeyJpZCI6IjZlYzIzZDlmLTBlZTYtMzNjNy04ZTBhLWE3OWI0NWMyMmJmZSIsIml0ZW1EYXRhIjp7InR5cGUiOiJhcnRpY2xlLWpvdXJuYWwiLCJpZCI6IjZlYzIzZDlmLTBlZTYtMzNjNy04ZTBhLWE3OWI0NWMyMmJmZSIsInRpdGxlIjoiTG9uZyBDT1ZJRCAxMiBtb250aHMgYWZ0ZXIgZGlzY2hhcmdlOiBwZXJzaXN0ZW50IHN5bXB0b21zIGluIHBhdGllbnRzIGhvc3BpdGFsaXNlZCBkdWUgdG8gQ09WSUQtMTkgYW5kIHBhdGllbnRzIGhvc3BpdGFsaXNlZCBkdWUgdG8gb3RoZXIgY2F1c2Vz4oCUYSBtdWx0aWNlbnRyZSBjb2hvcnQgc3R1ZHkiLCJncm91cElkIjoiNWU1OGYyMTUtMDBlOC0zZDU1LTg3ZDYtMzQyNTc0NDFiNTgzIiwiYXV0aG9yIjpbeyJmYW1pbHkiOiJSaXZlcmEtSXpxdWllcmRvIiwiZ2l2ZW4iOiJNYXJpbyIsInBhcnNlLW5hbWVzIjpmYWxzZSwiZHJvcHBpbmctcGFydGljbGUiOiIiLCJub24tZHJvcHBpbmctcGFydGljbGUiOiIifSx7ImZhbWlseSI6IkzDoWluZXotUmFtb3MtQm9zc2luaSIsImdpdmVuIjoiQW50b25pbyBKZXPDunMiLCJwYXJzZS1uYW1lcyI6ZmFsc2UsImRyb3BwaW5nLXBhcnRpY2xlIjoiIiwibm9uLWRyb3BwaW5nLXBhcnRpY2xlIjoiIn0seyJmYW1pbHkiOiJBbGJhIiwiZ2l2ZW4iOiJJbm1hY3VsYWRhIEd1ZXJyZXJvIEZlcm7DoW5kZXoiLCJwYXJzZS1uYW1lcyI6ZmFsc2UsImRyb3BwaW5nLXBhcnRpY2xlIjoiIiwibm9uLWRyb3BwaW5nLXBhcnRpY2xlIjoiZGUifSx7ImZhbWlseSI6Ik9ydGl6LUdvbnrDoWxlei1TZXJuYSIsImdpdmVuIjoiUm9jw61vIiwicGFyc2UtbmFtZXMiOmZhbHNlLCJkcm9wcGluZy1wYXJ0aWNsZSI6IiIsIm5vbi1kcm9wcGluZy1wYXJ0aWNsZSI6IiJ9LHsiZmFtaWx5IjoiU2VycmFuby1PcnRpeiIsImdpdmVuIjoiw4FsdmFybyIsInBhcnNlLW5hbWVzIjpmYWxzZSwiZHJvcHBpbmctcGFydGljbGUiOiIiLCJub24tZHJvcHBpbmctcGFydGljbGUiOiIifSx7ImZhbWlseSI6IkZlcm7DoW5kZXotTWFydMOtbmV6IiwiZ2l2ZW4iOiJOaWNvbMOhcyBGcmFuY2lzY28iLCJwYXJzZS1uYW1lcyI6ZmFsc2UsImRyb3BwaW5nLXBhcnRpY2xlIjoiIiwibm9uLWRyb3BwaW5nLXBhcnRpY2xlIjoiIn0seyJmYW1pbHkiOiJSdWl6LU1vbnRlcm8iLCJnaXZlbiI6IlJhZmFlbCIsInBhcnNlLW5hbWVzIjpmYWxzZSwiZHJvcHBpbmctcGFydGljbGUiOiIiLCJub24tZHJvcHBpbmctcGFydGljbGUiOiIifSx7ImZhbWlseSI6IkNlcnZpbGxhIiwiZ2l2ZW4iOiJKb3JnZSBBLiIsInBhcnNlLW5hbWVzIjpmYWxzZSwiZHJvcHBpbmctcGFydGljbGUiOiIiLCJub24tZHJvcHBpbmctcGFydGljbGUiOiIifV0sImNvbnRhaW5lci10aXRsZSI6IkJNQyBNZWRpY2luZSIsImFjY2Vzc2VkIjp7ImRhdGUtcGFydHMiOltbMjAyMiw4LDVdXX0sIkRPSSI6IjEwLjExODYvczEyOTE2LTAyMi0wMjI5Mi02IiwiSVNTTiI6IjE3NDE3MDE1IiwiUE1JRCI6IjM1MTkzNTc0IiwiaXNzdWVkIjp7ImRhdGUtcGFydHMiOltbMjAyMiwxMiwxXV19LCJhYnN0cmFjdCI6IkJhY2tncm91bmQ6IExvbmctdGVybS1zcGVjaWZpYyBzZXF1ZWxhZSBvciBwZXJzaXN0ZW50IHN5bXB0b21zIChTUFMpIGFmdGVyIGhvc3BpdGFsaXNhdGlvbiBkdWUgdG8gQ09WSUQtMTkgYXJlIG5vdCBrbm93bi4gVGhlIGFpbSBvZiB0aGlzIHN0dWR5IHdhcyB0byBleHBsb3JlIHRoZSBwcmVzZW5jZSBvZiBTUFMgMTIgbW9udGhzIGFmdGVyIGRpc2NoYXJnZSBpbiBzdXJ2aXZvcnMgaG9zcGl0YWxpc2VkIGR1ZSB0byBDT1ZJRC0xOSBhbmQgY29tcGFyZSBpdCB3aXRoIHN1cnZpdm9ycyBob3NwaXRhbGlzZWQgZHVlIHRvIG90aGVyIGNhdXNlcy4gTWV0aG9kczogUHJvc3BlY3RpdmUgY29ob3J0IHN0dWR5LCB0aGUgQW5kYWx1c2lhbiBDb2hvcnQgb2YgSG9zcGl0YWxpc2VkIHBhdGllbnRzIGZvciBDT1ZJRC0xOSAoQU5DT0hWSUQgc3R1ZHkpLCBjb25kdWN0ZWQgaW4gNCBob3NwaXRhbHMgYW5kIDI5IHByaW1hcnkgY2FyZSBjZW50cmVzIGluIEFuZGFsdXNpYSwgU3BhaW4uIFRoZSBzYW1wbGUgd2FzIGNvbXBvc2VkIG9mIDkwNiBhZHVsdCBwYXRpZW50czsgNDUzIHBhdGllbnRzIGhvc3BpdGFsaXNlZCBkdWUgdG8gQ09WSUQtMTkgKGV4cG9zZWQpIGFuZCA0NTMgaG9zcGl0YWxpc2VkIGR1ZSB0byBvdGhlciBjYXVzZXMgKG5vbi1leHBvc2VkKSBmcm9tIE1hcmNoIDEgdG8gQXByaWwgMTUsIDIwMjAsIGFuZCBkaXNjaGFyZ2VkIGFsaXZlLiBUaGUgbWFpbiBvdXRjb21lcyB3ZXJlICgxKSB0aGUgcHJldmFsZW5jZSBvZiBTUFMgYXQgMTIgbW9udGhzIGFmdGVyIGRpc2NoYXJnZSBhbmQgKDIpIHRoZSBpbmNpZGVuY2Ugb2YgU1BTIGFmdGVyIGRpc2NoYXJnZS4gT3V0Y29tZSBkYXRhIGF0IDEyIG1vbnRocyB3ZXJlIGNvbXBhcmVkIGJldHdlZW4gdGhlIGV4cG9zZWQgYW5kIG5vbi1leHBvc2VkIGNvaG9ydHMuIFJpc2sgcmF0aW9zIHdlcmUgY2FsY3VsYXRlZCwgYW5kIGJpdmFyaWF0ZSBhbmFseXNlcyB3ZXJlIHBlcmZvcm1lZC4gUmVzdWx0czogQSB0b3RhbCBvZiAxNjMgKDM2LjElKSBhbmQgMTYwICgzNS4zJSkgcGF0aWVudHMgb2YgdGhlIGV4cG9zZWQgYW5kIG5vbi1leHBvc2VkIGNvaG9ydHMsIHJlc3BlY3RpdmVseSwgc2hvd2VkIGF0IGxlYXN0IG9uZSBTUFMgYXQgMTIgbW9udGhzIGFmdGVyIGRpc2NoYXJnZS4gVGhlIFNQUyB3aXRoIGhpZ2hlciBwcmV2YWxlbmNlIGluIHRoZSBzdWJncm91cCBvZiBwYXRpZW50cyBob3NwaXRhbGlzZWQgZHVlIHRvIENPVklELTE5IDEyIG1vbnRocyBhZnRlciBkaXNjaGFyZ2Ugd2VyZSBwZXJzaXN0ZW50IHBoYXJ5bmdlYWwgc3ltcHRvbXMgKHA8MC4wMDEpLCBuZXVyb2xvZ2ljYWwgU1BTIChwPTAuMDQ5KSwgY29uZnVzaW9uIG9yIG1lbW9yeSBsb3NzIChwPTAuMDQzKSwgdGhyb21ib3RpYyBldmVudHMgKHA9MC4wMjUpIGFuZCBhbnhpZXR5IChwPTAuMDQ2KS4gVGhlIGluY2lkZW5jZSBvZiBTUFMgd2FzIGhpZ2hlciBmb3IgdGhlIGV4cG9zZWQgY29ob3J0IHJlZ2FyZGluZyBwaGFyeW5nZWFsIHN5bXB0b21zIChyaXNrIHJhdGlvLCA4LjAwOyA5NSUgQ0ksIDEuODUgdG8gMzYuMTIpLCBjb25mdXNpb24gb3IgbWVtb3J5IGxvc3MgKHJpc2sgcmF0aW8sIDMuNTA7IDk1JSBDSSwgMS4xNiB0byAxMC41NSkgYW5kIGFueGlldHkgc3ltcHRvbXMgKHJpc2sgcmF0aW8sIDIuMzY7IDk1JSBDSSwgMS4yOCB0byA0LjM0KS4gQ29uY2x1c2lvbnM6IFRoZXJlIHdhcyBhIHNpbWlsYXIgZnJlcXVlbmN5IG9mIGxvbmctdGVybSBTUFMgYWZ0ZXIgZGlzY2hhcmdlIGF0IDEyIG1vbnRocywgcmVnYXJkbGVzcyBvZiB0aGUgY2F1c2Ugb2YgYWRtaXNzaW9uIChDT1ZJRC0xOSBvciBvdGhlciBjYXVzZXMpLiBOZXZlcnRoZWxlc3MsIHNvbWUgc3ltcHRvbXMgdGhhdCB3ZXJlIGZvdW5kIHRvIGJlIG1vcmUgYXNzb2NpYXRlZCB3aXRoIENPVklELTE5LCBzdWNoIGFzIG1lbW9yeSBsb3NzIG9yIGFueGlldHksIG1lcml0IGZ1cnRoZXIgaW52ZXN0aWdhdGlvbi4gVGhlc2UgcmVzdWx0cyBzaG91bGQgZ3VpZGUgZnV0dXJlIGZvbGxvdy11cCBvZiBDT1ZJRC0xOSBwYXRpZW50cyBhZnRlciBob3NwaXRhbCBkaXNjaGFyZ2UuIiwicHVibGlzaGVyIjoiQmlvTWVkIENlbnRyYWwgTHRkIiwiaXNzdWUiOiIxIiwidm9sdW1lIjoiMjAiLCJjb250YWluZXItdGl0bGUtc2hvcnQiOiJCTUMgTWVkIn0sImlzVGVtcG9yYXJ5IjpmYWxzZX1dfQ=="/>
                <w:id w:val="-960957642"/>
                <w:placeholder>
                  <w:docPart w:val="DF4424FA05F24542A509B9E94B440783"/>
                </w:placeholder>
              </w:sdtPr>
              <w:sdtEndPr/>
              <w:sdtContent>
                <w:r w:rsidRPr="0010351B">
                  <w:rPr>
                    <w:rFonts w:cstheme="minorHAnsi"/>
                    <w:color w:val="000000"/>
                    <w:sz w:val="16"/>
                    <w:szCs w:val="16"/>
                    <w:vertAlign w:val="superscript"/>
                  </w:rPr>
                  <w:t>34</w:t>
                </w:r>
              </w:sdtContent>
            </w:sdt>
          </w:p>
        </w:tc>
        <w:tc>
          <w:tcPr>
            <w:tcW w:w="3245" w:type="dxa"/>
          </w:tcPr>
          <w:p w14:paraId="7E0E7D8B" w14:textId="77777777" w:rsidR="007D426B" w:rsidRPr="0010351B" w:rsidRDefault="007D426B" w:rsidP="00B8067F">
            <w:pPr>
              <w:rPr>
                <w:rFonts w:cstheme="minorHAnsi"/>
                <w:b/>
                <w:bCs/>
                <w:sz w:val="16"/>
                <w:szCs w:val="16"/>
              </w:rPr>
            </w:pPr>
            <w:r w:rsidRPr="0010351B">
              <w:rPr>
                <w:rFonts w:cstheme="minorHAnsi"/>
                <w:b/>
                <w:bCs/>
                <w:sz w:val="16"/>
                <w:szCs w:val="16"/>
              </w:rPr>
              <w:t>Fatigue</w:t>
            </w:r>
          </w:p>
        </w:tc>
        <w:tc>
          <w:tcPr>
            <w:tcW w:w="1814" w:type="dxa"/>
          </w:tcPr>
          <w:p w14:paraId="0CF3498A" w14:textId="77777777" w:rsidR="007D426B" w:rsidRPr="0010351B" w:rsidRDefault="007D426B" w:rsidP="00B8067F">
            <w:pPr>
              <w:rPr>
                <w:rFonts w:cstheme="minorHAnsi"/>
                <w:b/>
                <w:bCs/>
                <w:sz w:val="16"/>
                <w:szCs w:val="16"/>
              </w:rPr>
            </w:pPr>
            <w:r w:rsidRPr="0010351B">
              <w:rPr>
                <w:rFonts w:cstheme="minorHAnsi"/>
                <w:b/>
                <w:bCs/>
                <w:sz w:val="16"/>
                <w:szCs w:val="16"/>
              </w:rPr>
              <w:t>453/453</w:t>
            </w:r>
          </w:p>
        </w:tc>
        <w:tc>
          <w:tcPr>
            <w:tcW w:w="2494" w:type="dxa"/>
          </w:tcPr>
          <w:p w14:paraId="6C58F957" w14:textId="77777777" w:rsidR="007D426B" w:rsidRPr="0010351B" w:rsidRDefault="007D426B" w:rsidP="00B8067F">
            <w:pPr>
              <w:rPr>
                <w:rFonts w:cstheme="minorHAnsi"/>
                <w:b/>
                <w:bCs/>
                <w:sz w:val="16"/>
                <w:szCs w:val="16"/>
              </w:rPr>
            </w:pPr>
            <w:r w:rsidRPr="0010351B">
              <w:rPr>
                <w:rFonts w:cstheme="minorHAnsi"/>
                <w:b/>
                <w:bCs/>
                <w:sz w:val="16"/>
                <w:szCs w:val="16"/>
              </w:rPr>
              <w:t>12 months</w:t>
            </w:r>
          </w:p>
        </w:tc>
        <w:tc>
          <w:tcPr>
            <w:tcW w:w="1984" w:type="dxa"/>
          </w:tcPr>
          <w:p w14:paraId="2C626004" w14:textId="77777777" w:rsidR="007D426B" w:rsidRPr="0010351B" w:rsidRDefault="007D426B" w:rsidP="00B8067F">
            <w:pPr>
              <w:rPr>
                <w:rFonts w:cstheme="minorHAnsi"/>
                <w:b/>
                <w:bCs/>
                <w:sz w:val="16"/>
                <w:szCs w:val="16"/>
              </w:rPr>
            </w:pPr>
            <w:r w:rsidRPr="0010351B">
              <w:rPr>
                <w:rFonts w:cstheme="minorHAnsi"/>
                <w:b/>
                <w:bCs/>
                <w:sz w:val="16"/>
                <w:szCs w:val="16"/>
              </w:rPr>
              <w:t>Odds ratio</w:t>
            </w:r>
          </w:p>
        </w:tc>
        <w:tc>
          <w:tcPr>
            <w:tcW w:w="1814" w:type="dxa"/>
          </w:tcPr>
          <w:p w14:paraId="550A3206" w14:textId="4895E4B8" w:rsidR="007D426B" w:rsidRPr="0010351B" w:rsidRDefault="007D426B" w:rsidP="00B8067F">
            <w:pPr>
              <w:rPr>
                <w:rFonts w:cstheme="minorHAnsi"/>
                <w:b/>
                <w:bCs/>
                <w:sz w:val="16"/>
                <w:szCs w:val="16"/>
              </w:rPr>
            </w:pPr>
            <w:r w:rsidRPr="0010351B">
              <w:rPr>
                <w:rFonts w:cstheme="minorHAnsi"/>
                <w:b/>
                <w:bCs/>
                <w:sz w:val="16"/>
                <w:szCs w:val="16"/>
              </w:rPr>
              <w:t>0</w:t>
            </w:r>
            <w:r w:rsidR="000C6FB4">
              <w:rPr>
                <w:rFonts w:cstheme="minorHAnsi"/>
                <w:b/>
                <w:bCs/>
                <w:sz w:val="16"/>
                <w:szCs w:val="16"/>
              </w:rPr>
              <w:t>.</w:t>
            </w:r>
            <w:r w:rsidRPr="0010351B">
              <w:rPr>
                <w:rFonts w:cstheme="minorHAnsi"/>
                <w:b/>
                <w:bCs/>
                <w:sz w:val="16"/>
                <w:szCs w:val="16"/>
              </w:rPr>
              <w:t>57 (0</w:t>
            </w:r>
            <w:r w:rsidR="000C6FB4">
              <w:rPr>
                <w:rFonts w:cstheme="minorHAnsi"/>
                <w:b/>
                <w:bCs/>
                <w:sz w:val="16"/>
                <w:szCs w:val="16"/>
              </w:rPr>
              <w:t>.</w:t>
            </w:r>
            <w:r w:rsidRPr="0010351B">
              <w:rPr>
                <w:rFonts w:cstheme="minorHAnsi"/>
                <w:b/>
                <w:bCs/>
                <w:sz w:val="16"/>
                <w:szCs w:val="16"/>
              </w:rPr>
              <w:t>36, 0</w:t>
            </w:r>
            <w:r w:rsidR="000C6FB4">
              <w:rPr>
                <w:rFonts w:cstheme="minorHAnsi"/>
                <w:b/>
                <w:bCs/>
                <w:sz w:val="16"/>
                <w:szCs w:val="16"/>
              </w:rPr>
              <w:t>.</w:t>
            </w:r>
            <w:r w:rsidRPr="0010351B">
              <w:rPr>
                <w:rFonts w:cstheme="minorHAnsi"/>
                <w:b/>
                <w:bCs/>
                <w:sz w:val="16"/>
                <w:szCs w:val="16"/>
              </w:rPr>
              <w:t>90)</w:t>
            </w:r>
          </w:p>
        </w:tc>
      </w:tr>
      <w:tr w:rsidR="007D426B" w:rsidRPr="0010351B" w14:paraId="1A182313" w14:textId="77777777" w:rsidTr="00B8067F">
        <w:trPr>
          <w:gridAfter w:val="1"/>
          <w:wAfter w:w="18" w:type="dxa"/>
        </w:trPr>
        <w:tc>
          <w:tcPr>
            <w:tcW w:w="2381" w:type="dxa"/>
            <w:vMerge w:val="restart"/>
          </w:tcPr>
          <w:p w14:paraId="1443AA4F" w14:textId="77777777" w:rsidR="007D426B" w:rsidRPr="0010351B" w:rsidRDefault="007D426B" w:rsidP="00B8067F">
            <w:pPr>
              <w:rPr>
                <w:rFonts w:cstheme="minorHAnsi"/>
                <w:b/>
                <w:bCs/>
                <w:color w:val="000000"/>
                <w:sz w:val="16"/>
                <w:szCs w:val="16"/>
              </w:rPr>
            </w:pPr>
            <w:r w:rsidRPr="0010351B">
              <w:rPr>
                <w:rFonts w:cstheme="minorHAnsi"/>
                <w:b/>
                <w:bCs/>
                <w:sz w:val="16"/>
                <w:szCs w:val="16"/>
              </w:rPr>
              <w:t>Roessler 2021</w:t>
            </w:r>
            <w:sdt>
              <w:sdtPr>
                <w:rPr>
                  <w:rFonts w:cstheme="minorHAnsi"/>
                  <w:color w:val="000000"/>
                  <w:sz w:val="16"/>
                  <w:szCs w:val="16"/>
                  <w:vertAlign w:val="superscript"/>
                </w:rPr>
                <w:tag w:val="MENDELEY_CITATION_v3_eyJjaXRhdGlvbklEIjoiTUVOREVMRVlfQ0lUQVRJT05fMTA3NzM2YTYtYmJlNS00NzliLWJkYWItNDllYmFhNTVhOTY1IiwicHJvcGVydGllcyI6eyJub3RlSW5kZXgiOjB9LCJpc0VkaXRlZCI6ZmFsc2UsIm1hbnVhbE92ZXJyaWRlIjp7ImlzTWFudWFsbHlPdmVycmlkZGVuIjpmYWxzZSwiY2l0ZXByb2NUZXh0IjoiPHN1cD4zNDwvc3VwPiIsIm1hbnVhbE92ZXJyaWRlVGV4dCI6IiJ9LCJjaXRhdGlvbkl0ZW1zIjpbeyJpZCI6IjcwM2U5NGQ5LTljYjMtMzU3Zi05NmFkLTQwZWMxN2E3MjMzMCIsIml0ZW1EYXRhIjp7InR5cGUiOiJhcnRpY2xlIiwiaWQiOiI3MDNlOTRkOS05Y2IzLTM1N2YtOTZhZC00MGVjMTdhNzIzMzAiLCJ0aXRsZSI6IlBvc3QgQ09WSUQtMTkgaW4gY2hpbGRyZW4sIGFkb2xlc2NlbnRzLCBhbmQgYWR1bHRzOiBSZXN1bHRzIG9mIGEgbWF0Y2hlZCBjb2hvcnQgc3R1ZHkgaW5jbHVkaW5nIG1vcmUgdGhhbiAxNTAsMDAwIGluZGl2aWR1YWxzIHdpdGggQ09WSUQtMTkiLCJncm91cElkIjoiNWU1OGYyMTUtMDBlOC0zZDU1LTg3ZDYtMzQyNTc0NDFiNTgzIiwiYXV0aG9yIjpbeyJmYW1pbHkiOiJSb2Vzc2xlciIsImdpdmVuIjoiTWFydGluIiwicGFyc2UtbmFtZXMiOmZhbHNlLCJkcm9wcGluZy1wYXJ0aWNsZSI6IiIsIm5vbi1kcm9wcGluZy1wYXJ0aWNsZSI6IiJ9LHsiZmFtaWx5IjoiVGVzY2giLCJnaXZlbiI6IkZhbGtvIiwicGFyc2UtbmFtZXMiOmZhbHNlLCJkcm9wcGluZy1wYXJ0aWNsZSI6IiIsIm5vbi1kcm9wcGluZy1wYXJ0aWNsZSI6IiJ9LHsiZmFtaWx5IjoiQmF0cmFtIiwiZ2l2ZW4iOiJNYW51ZWwiLCJwYXJzZS1uYW1lcyI6ZmFsc2UsImRyb3BwaW5nLXBhcnRpY2xlIjoiIiwibm9uLWRyb3BwaW5nLXBhcnRpY2xlIjoiIn0seyJmYW1pbHkiOiJKYWNvYiIsImdpdmVuIjoiSm9zZXBoaW5lIiwicGFyc2UtbmFtZXMiOmZhbHNlLCJkcm9wcGluZy1wYXJ0aWNsZSI6IiIsIm5vbi1kcm9wcGluZy1wYXJ0aWNsZSI6IiJ9LHsiZmFtaWx5IjoiTG9zZXIiLCJnaXZlbiI6IkZyaWVkcmljaCIsInBhcnNlLW5hbWVzIjpmYWxzZSwiZHJvcHBpbmctcGFydGljbGUiOiIiLCJub24tZHJvcHBpbmctcGFydGljbGUiOiIifSx7ImZhbWlseSI6IldlaWRpbmdlciIsImdpdmVuIjoiT2xpdmVyIiwicGFyc2UtbmFtZXMiOmZhbHNlLCJkcm9wcGluZy1wYXJ0aWNsZSI6IiIsIm5vbi1kcm9wcGluZy1wYXJ0aWNsZSI6IiJ9LHsiZmFtaWx5IjoiV2VuZGUiLCJnaXZlbiI6IkRhbm55IiwicGFyc2UtbmFtZXMiOmZhbHNlLCJkcm9wcGluZy1wYXJ0aWNsZSI6IiIsIm5vbi1kcm9wcGluZy1wYXJ0aWNsZSI6IiJ9LHsiZmFtaWx5IjoiVml2aXJpdG8iLCJnaXZlbiI6IkFubmlrYSIsInBhcnNlLW5hbWVzIjpmYWxzZSwiZHJvcHBpbmctcGFydGljbGUiOiIiLCJub24tZHJvcHBpbmctcGFydGljbGUiOiIifSx7ImZhbWlseSI6IlRvZXBmbmVyIiwiZ2l2ZW4iOiJOaWNvbGUiLCJwYXJzZS1uYW1lcyI6ZmFsc2UsImRyb3BwaW5nLXBhcnRpY2xlIjoiIiwibm9uLWRyb3BwaW5nLXBhcnRpY2xlIjoiIn0seyJmYW1pbHkiOiJTZWlmZXJ0IiwiZ2l2ZW4iOiJNYXJ0aW4iLCJwYXJzZS1uYW1lcyI6ZmFsc2UsImRyb3BwaW5nLXBhcnRpY2xlIjoiIiwibm9uLWRyb3BwaW5nLXBhcnRpY2xlIjoiIn0seyJmYW1pbHkiOiJOYWdlbCIsImdpdmVuIjoiT2xpdmVyIiwicGFyc2UtbmFtZXMiOmZhbHNlLCJkcm9wcGluZy1wYXJ0aWNsZSI6IiIsIm5vbi1kcm9wcGluZy1wYXJ0aWNsZSI6IiJ9LHsiZmFtaWx5IjoiS8O2bmlnIiwiZ2l2ZW4iOiJDaHJpc3RpbmEiLCJwYXJzZS1uYW1lcyI6ZmFsc2UsImRyb3BwaW5nLXBhcnRpY2xlIjoiIiwibm9uLWRyb3BwaW5nLXBhcnRpY2xlIjoiIn0seyJmYW1pbHkiOiJKdWNrbmV3aXR6IiwiZ2l2ZW4iOiJSb2xhbmQiLCJwYXJzZS1uYW1lcyI6ZmFsc2UsImRyb3BwaW5nLXBhcnRpY2xlIjoiIiwibm9uLWRyb3BwaW5nLXBhcnRpY2xlIjoiIn0seyJmYW1pbHkiOiJBcm1hbm4iLCJnaXZlbiI6IkouUC4iLCJwYXJzZS1uYW1lcyI6ZmFsc2UsImRyb3BwaW5nLXBhcnRpY2xlIjoiIiwibm9uLWRyb3BwaW5nLXBhcnRpY2xlIjoiIn0seyJmYW1pbHkiOiJCZXJuZXIiLCJnaXZlbiI6IlJlaW5oYXJkIiwicGFyc2UtbmFtZXMiOmZhbHNlLCJkcm9wcGluZy1wYXJ0aWNsZSI6IiIsIm5vbi1kcm9wcGluZy1wYXJ0aWNsZSI6IiJ9LHsiZmFtaWx5IjoiVHJlc2tvdmEtU2Nod2FyemJhY2giLCJnaXZlbiI6Ik1hcmluYSIsInBhcnNlLW5hbWVzIjpmYWxzZSwiZHJvcHBpbmctcGFydGljbGUiOiIiLCJub24tZHJvcHBpbmctcGFydGljbGUiOiIifSx7ImZhbWlseSI6IkhlcnRsZSIsImdpdmVuIjoiRGFnbWFyIiwicGFyc2UtbmFtZXMiOmZhbHNlLCJkcm9wcGluZy1wYXJ0aWNsZSI6IiIsIm5vbi1kcm9wcGluZy1wYXJ0aWNsZSI6IiJ9LHsiZmFtaWx5IjoiU2Nob2x6IiwiZ2l2ZW4iOiJTdGVmYW4iLCJwYXJzZS1uYW1lcyI6ZmFsc2UsImRyb3BwaW5nLXBhcnRpY2xlIjoiIiwibm9uLWRyb3BwaW5nLXBhcnRpY2xlIjoiIn0seyJmYW1pbHkiOiJTdGVybiIsImdpdmVuIjoiU3RlZmFuIiwicGFyc2UtbmFtZXMiOmZhbHNlLCJkcm9wcGluZy1wYXJ0aWNsZSI6IiIsIm5vbi1kcm9wcGluZy1wYXJ0aWNsZSI6IiJ9LHsiZmFtaWx5IjoiQmFsbGVzdGVyb3MiLCJnaXZlbiI6IlBlZHJvIiwicGFyc2UtbmFtZXMiOmZhbHNlLCJkcm9wcGluZy1wYXJ0aWNsZSI6IiIsIm5vbi1kcm9wcGluZy1wYXJ0aWNsZSI6IiJ9LHsiZmFtaWx5IjoiQmHDn2xlciIsImdpdmVuIjoiU3RlZmFuIiwicGFyc2UtbmFtZXMiOmZhbHNlLCJkcm9wcGluZy1wYXJ0aWNsZSI6IiIsIm5vbi1kcm9wcGluZy1wYXJ0aWNsZSI6IiJ9LHsiZmFtaWx5IjoiQmVydGVsZSIsImdpdmVuIjoiQmFyYmFyYSIsInBhcnNlLW5hbWVzIjpmYWxzZSwiZHJvcHBpbmctcGFydGljbGUiOiIiLCJub24tZHJvcHBpbmctcGFydGljbGUiOiIifSx7ImZhbWlseSI6IlJlcHNjaGzDpGdlciIsImdpdmVuIjoiVXdlIiwicGFyc2UtbmFtZXMiOmZhbHNlLCJkcm9wcGluZy1wYXJ0aWNsZSI6IiIsIm5vbi1kcm9wcGluZy1wYXJ0aWNsZSI6IiJ9LHsiZmFtaWx5IjoiUmljaHRlciIsImdpdmVuIjoiTmljbyIsInBhcnNlLW5hbWVzIjpmYWxzZSwiZHJvcHBpbmctcGFydGljbGUiOiIiLCJub24tZHJvcHBpbmctcGFydGljbGUiOiIifSx7ImZhbWlseSI6IlJpZWRlcmVyIiwiZ2l2ZW4iOiJDb3JkdWxhIiwicGFyc2UtbmFtZXMiOmZhbHNlLCJkcm9wcGluZy1wYXJ0aWNsZSI6IiIsIm5vbi1kcm9wcGluZy1wYXJ0aWNsZSI6IiJ9LHsiZmFtaWx5IjoiU29iaWsiLCJnaXZlbiI6IkZyYW56aXNrYSIsInBhcnNlLW5hbWVzIjpmYWxzZSwiZHJvcHBpbmctcGFydGljbGUiOiIiLCJub24tZHJvcHBpbmctcGFydGljbGUiOiIifSx7ImZhbWlseSI6IlNjaHJhbW0iLCJnaXZlbiI6IkFuamEiLCJwYXJzZS1uYW1lcyI6ZmFsc2UsImRyb3BwaW5nLXBhcnRpY2xlIjoiIiwibm9uLWRyb3BwaW5nLXBhcnRpY2xlIjoiIn0seyJmYW1pbHkiOiJTY2h1bHRlIiwiZ2l2ZW4iOiJDbGF1ZGlhIiwicGFyc2UtbmFtZXMiOmZhbHNlLCJkcm9wcGluZy1wYXJ0aWNsZSI6IiIsIm5vbi1kcm9wcGluZy1wYXJ0aWNsZSI6IiJ9LHsiZmFtaWx5IjoiV2llbGVyIiwiZ2l2ZW4iOiJMb3RoYXIiLCJwYXJzZS1uYW1lcyI6ZmFsc2UsImRyb3BwaW5nLXBhcnRpY2xlIjoiIiwibm9uLWRyb3BwaW5nLXBhcnRpY2xlIjoiIn0seyJmYW1pbHkiOiJXYWxrZXIiLCJnaXZlbiI6IkpvY2hlbiIsInBhcnNlLW5hbWVzIjpmYWxzZSwiZHJvcHBpbmctcGFydGljbGUiOiIiLCJub24tZHJvcHBpbmctcGFydGljbGUiOiIifSx7ImZhbWlseSI6IlNjaGVpZHQtTmF2ZSIsImdpdmVuIjoiQ2hyaXN0YSIsInBhcnNlLW5hbWVzIjpmYWxzZSwiZHJvcHBpbmctcGFydGljbGUiOiIiLCJub24tZHJvcHBpbmctcGFydGljbGUiOiIifSx7ImZhbWlseSI6IlNjaG1pdHQiLCJnaXZlbiI6IkpvY2hlbiIsInBhcnNlLW5hbWVzIjpmYWxzZSwiZHJvcHBpbmctcGFydGljbGUiOiIiLCJub24tZHJvcHBpbmctcGFydGljbGUiOiIifV0sImNvbnRhaW5lci10aXRsZSI6Im1lZFJ4aXYiLCJhY2Nlc3NlZCI6eyJkYXRlLXBhcnRzIjpbWzIwMjIsOCw4XV19LCJET0kiOiIxMC4xMTAxLzIwMjEuMTAuMjEuMjEyNjUxMzMiLCJVUkwiOiJodHRwczovL3d3dy5tZWRyeGl2Lm9yZy9jb250ZW50LzEwLjExMDEvMjAyMS4xMC4yMS4yMTI2NTEzMy5hYnN0cmFjdCIsImlzc3VlZCI6eyJkYXRlLXBhcnRzIjpbWzIwMjFdXX0sImFic3RyYWN0IjoiQmFja2dyb3VuZDogTG9uZy10ZXJtIGhlYWx0aCBzZXF1ZWxhZSBvZiB0aGUgY29yb25hdmlydXMgZGlzZWFzZSAyMDE5IChDT1ZJRC0xOSkgYXJlIGEgbWFqb3IgcHVibGljIGhlYWx0aCBjb25jZXJuLiBIb3dldmVyLCBldmlkZW5jZSBvbiBwb3N0LWFjdXRlIENPVklELTE5IHN5bmRyb21lIChwb3N0IENPVklELTE5KSBpcyBzdGlsbCBsaW1pdGVkLCBwYXJ0aWN1bGFybHkgZm9yIGNoaWxkcmVuIGFuZCBhZG9sZXNjZW50cy4gVXRpbGl6aW5nIGNvbXByZWhlbnNpdmUgaGVhbHRoY2FyZSBkYXRhIG9uIG1vcmUgdGhhbiA0NSBwZXJjZW50IG9mIHRoZSBHZXJtYW4gcG9wdWxhdGlvbiBmcm9tIEphbnVhcnkgMjAxOSB0aHJvdWdoIERlY2VtYmVyIDIwMjAsIHdlIGludmVzdGlnYXRlZCBwb3N0IENPVklELTE5IGluIGNoaWxkcmVuL2Fkb2xlc2NlbnRzIGFuZCBhZHVsdHMuIE1ldGhvZHM6IEZyb20gYSB0b3RhbCBvZiAzOCBtaWxsaW9uIGluZGl2aWR1YWxzLCB3ZSBpZGVudGlmaWVkIGFsbCBwYXRpZW50cyB3aXRoIGxhYm9yYXRvcnkgY29uZmlybWVkIGRpYWdub3NpcyBvZiBDT1ZJRC0xOSB0aHJvdWdoIEp1bmUgMzAsIDIwMjAuIEEgY29udHJvbCBjb2hvcnQgd2FzIGFzc2lnbmVkIHVzaW5nIDE6NSBleGFjdCBtYXRjaGluZyBvbiBhZ2UsIHNleCwgYW5kIHByb3BlbnNpdHkgc2NvcmUgbWF0Y2hpbmcgb24gcHJldmFsZW50IG1lZGljYWwgY29uZGl0aW9ucy4gQ09WSUQtMTkgYW5kIGNvbnRyb2wgY29ob3J0cyB3ZXJlIGZvbGxvd2VkIGZvciBpbmNpZGVudCBtb3JiaWRpdHkgb3V0Y29tZXMgZG9jdW1lbnRlZCBhdCBsZWFzdCB0aHJlZSBtb250aHMgYWZ0ZXIgdGhlIGRhdGUgb2YgQ09WSUQtMTkgZGlhZ25vc2lzLCB3aGljaCB3YXMgdXNlZCBhcyB0aGUgaW5kZXggZGF0ZSBmb3IgYm90aCBncm91cHMuIE92ZXJhbGwsIDk2IHByZS1kZWZpbmVkIG91dGNvbWVzIHdlcmUgYWdncmVnYXRlZCBpbnRvIDEzIGRpYWdub3Npcy9zeW1wdG9tIGNvbXBsZXhlcyBhbmQgdGhyZWUgZG9tYWlucyAocGh5c2ljYWwgaGVhbHRoLCBtZW50YWwgaGVhbHRoLCBwaHlzaWNhbC9tZW50YWwgb3ZlcmxhcCBkb21haW4pLiBXZSB1c2VkIFBvaXNzb24gcmVncmVzc2lvbiB0byBlc3RpbWF0ZSBpbmNpZGVuY2UgcmF0ZSByYXRpb3MgKElSUnMpIHdpdGggOTUlLWNvbmZpZGVuY2UgaW50ZXJ2YWxzICg5NSUtQ0kpLiBSZXN1bHRzOiBUaGUgc3R1ZHkgcG9wdWxhdGlvbiBpbmNsdWRlZCAxNTcsMTM0IGluZGl2aWR1YWxzICgxMSw5NTAgY2hpbGRyZW4vYWRvbGVzY2VudHMgYW5kIDE0NSwxODQgYWR1bHRzKSB3aXRoIGNvbmZpcm1lZCBDT1ZJRC0xOS4gQ09WSUQtMTkgYW5kIGNvbnRyb2wgY29ob3J0IHdlcmUgd2VsbC1iYWxhbmNlZCByZWdhcmRpbmcgY292YXJpYXRlcy4gRm9yIGFsbCBoZWFsdGggb3V0Y29tZXMgY29tYmluZWQsIGluY2lkZW5jZSByYXRlcyAoSVJzKSBpbiB0aGUgQ09WSUQtMTkgY29ob3J0IHdlcmUgc2lnbmlmaWNhbnRseSBoaWdoZXIgdGhhbiB0aG9zZSBpbiB0aGUgY29udHJvbCBjb2hvcnQgaW4gYm90aCBjaGlsZHJlbi9hZG9sZXNjZW50cyAoSVJSPTEuMzAsIDk1JS1DST1bMS4yNS0xLjM1XSwgSVIgQ09WSUQtMTk9NDM2LjkxLCBJUiBDb250cm9sPTMzNS45OCkgYW5kIGFkdWx0cyhJUlI9MS4zMywgOTUlLUNJPVsxLjMxLTEuMzRdLCBJUiBDT1ZJRC0xOT02MTUuODIsIElSIENvbnRyb2w9NDY0LjE1KS4gVGhlIHJlbGF0aXZlIG1hZ25pdHVkZSBvZiBpbmNyZWFzZWQgZG9jdW1lbnRlZCBtb3JiaWRpdHkgd2FzIHNpbWlsYXIgZm9yIHRoZSBwaHlzaWNhbCwgbWVudGFsLCBhbmQgcGh5c2ljYWwvbWVudGFsIG92ZXJsYXAgZG9tYWluLiBJbiB0aGUgQ09WSUQtMTkgY29ob3J0LCBpbmNpZGVuY2UgcmF0ZXMgd2VyZSBzaWduaWZpY2FudGx5IGhpZ2hlciBpbiBhbGwgMTMgZGlhZ25vc2lzL3N5bXB0b20gY29tcGxleGVzIGluIGFkdWx0cyBhbmQgaW4gdGVuIGRpYWdub3Npcy9zeW1wdG9tIGNvbXBsZXhlcyBpbiBjaGlsZHJlbi9hZG9sZXNjZW50cy4gSVJSIGVzdGltYXRlcyB3ZXJlIHNpbWlsYXIgZm9yIHRoZSBhZ2UgZ3JvdXBzIDAtMTEgYW5kIDEyLTE3LiBJbmNpZGVuY2UgcmF0ZXMgaW4gY2hpbGRyZW4vYWRvbGVzY2VudHMgd2VyZSBjb25zaXN0ZW50bHkgbG93ZXIgdGhhbiB0aG9zZSBpbiBhZHVsdHMuIEFtb25nIHRoZSBzcGVjaWZpYyBvdXRjb21lcyB3aXRoIHRoZSBoaWdoZXN0IElSUiBhbmQgYW4gaW5jaWRlbmNlIHJhdGUgb2YgYXQgbGVhc3QgMS8xMDAgcGVyc29uLXllYXJzIGluIHRoZSBDT1ZJRC0xOSBjb2hvcnQgaW4gY2hpbGRyZW4gYW5kIGFkb2xlc2NlbnRzIHdlcmUgbWFsYWlzZS9mYXRpZ3VlL2V4aGF1c3Rpb24gKElSUj0yLjI4LCA5NSUtQ0k9WzEuNzEtMy4wNl0sIElSIENPVklELTE5PTEyLjU4LCBJUiBDb250cm9sPTUuNTEpLCBjb3VnaCAoSVJSPTEuNzQsIDk1JS1DST1bMS40OC0yLjA0XSwgSVIgQ09WSUQtMTk9MzYuNTYsIElSIENvbnRyb2w9MjEuMDYpLCBhbmQgdGhyb2F0L2NoZXN0IHBhaW4gKElSUj0xLjcyLCA5NSUtQ0k9WzEuMzktMi4xMl0sIElSIENPVklELTE5PTIwLjAxLCBJUiBDb250cm9sPTExLjY2KS4gSW4gYWR1bHRzLCB0aGVzZSBpbmNsdWRlZCBkeXNnZXVzaWEgKElSUj02LjY5LCA5NSUtQ0k9WzUuODgtNy42MF0sIElSIENPVklELTE5PTEyLjQyLCBJUiBDb250cm9sPTEuODYpLCBmZXZlciAoSVJSPTMuMzMsIDk1JS1DST1bMy4wMS0zLjY4XSwgSVIgQ09WSUQtMTk9MTEuNTMsIElSIENvbnRyb2w9My40NiksIGFuZCBkeXNwbmVhIChJUlI9Mi44OCwgOTUlLUNJPVsyLjc0LTMuMDJdLCBJUiBDT1ZJRC0xOT00My45MSwgSVIgQ29udHJvbD0xNS4yNykuIENvbmNsdXNpb25zOiBUaGlzIGxhcmdlLCBtYXRjaGVkIGNvaG9ydCBzdHVkeSBpbmRpY2F0ZXMgc3Vic3RhbnRpYWwgbmV3LW9uc2V0IHBvc3QgQ09WSUQtMTkgbW9yYmlkaXR5IGluIHBlZGlhdHJpYyBhbmQgYWR1bHQgcG9wdWxhdGlvbnMgYmFzZWQgb24gcm91dGluZSBoZWFsdGggY2FyZSBkb2N1bWVudGF0aW9uLiBGdXJ0aGVyIGludmVzdGlnYXRpb24gaXMgcmVxdWlyZWQgdG8gYXNzZXNzIHRoZSBwZXJzaXN0ZW5jZSBhbmQgbG9uZy10ZXJtIGhlYWx0aCBpbXBhY3Qgb2YgcG9zdCBDT1ZJRC0xOSBjb25kaXRpb25zLCBlc3BlY2lhbGx5IGluIGNoaWxkcmVuIGFuZCBhZG9sZXNjZW50cy4iLCJjb250YWluZXItdGl0bGUtc2hvcnQiOiIifSwiaXNUZW1wb3JhcnkiOmZhbHNlfV19"/>
                <w:id w:val="-2083984039"/>
                <w:placeholder>
                  <w:docPart w:val="23C5CE0BE7284842B3D376A35708A321"/>
                </w:placeholder>
              </w:sdtPr>
              <w:sdtEndPr/>
              <w:sdtContent>
                <w:r w:rsidRPr="0010351B">
                  <w:rPr>
                    <w:rFonts w:cstheme="minorHAnsi"/>
                    <w:color w:val="000000"/>
                    <w:sz w:val="16"/>
                    <w:szCs w:val="16"/>
                    <w:vertAlign w:val="superscript"/>
                  </w:rPr>
                  <w:t>35</w:t>
                </w:r>
              </w:sdtContent>
            </w:sdt>
          </w:p>
        </w:tc>
        <w:tc>
          <w:tcPr>
            <w:tcW w:w="3245" w:type="dxa"/>
            <w:vMerge w:val="restart"/>
          </w:tcPr>
          <w:p w14:paraId="02E95A0B" w14:textId="77777777" w:rsidR="007D426B" w:rsidRPr="0010351B" w:rsidRDefault="007D426B" w:rsidP="00B8067F">
            <w:pPr>
              <w:rPr>
                <w:rFonts w:cstheme="minorHAnsi"/>
                <w:b/>
                <w:bCs/>
                <w:sz w:val="16"/>
                <w:szCs w:val="16"/>
              </w:rPr>
            </w:pPr>
            <w:r w:rsidRPr="0010351B">
              <w:rPr>
                <w:rFonts w:cstheme="minorHAnsi"/>
                <w:b/>
                <w:bCs/>
                <w:sz w:val="16"/>
                <w:szCs w:val="16"/>
              </w:rPr>
              <w:t>Malaise/ fatigue/ exhaustion</w:t>
            </w:r>
          </w:p>
        </w:tc>
        <w:tc>
          <w:tcPr>
            <w:tcW w:w="1814" w:type="dxa"/>
          </w:tcPr>
          <w:p w14:paraId="4D300B19" w14:textId="77777777" w:rsidR="007D426B" w:rsidRPr="0010351B" w:rsidRDefault="007D426B" w:rsidP="00B8067F">
            <w:pPr>
              <w:rPr>
                <w:rFonts w:cstheme="minorHAnsi"/>
                <w:sz w:val="16"/>
                <w:szCs w:val="16"/>
              </w:rPr>
            </w:pPr>
            <w:r w:rsidRPr="0010351B">
              <w:rPr>
                <w:rFonts w:cstheme="minorHAnsi"/>
                <w:sz w:val="16"/>
                <w:szCs w:val="16"/>
                <w:u w:val="single"/>
              </w:rPr>
              <w:t>Children</w:t>
            </w:r>
            <w:r w:rsidRPr="0010351B">
              <w:rPr>
                <w:rFonts w:cstheme="minorHAnsi"/>
                <w:sz w:val="16"/>
                <w:szCs w:val="16"/>
              </w:rPr>
              <w:t>: 145,184/3,106,010</w:t>
            </w:r>
          </w:p>
        </w:tc>
        <w:tc>
          <w:tcPr>
            <w:tcW w:w="2494" w:type="dxa"/>
          </w:tcPr>
          <w:p w14:paraId="47269347" w14:textId="77777777" w:rsidR="007D426B" w:rsidRPr="0010351B" w:rsidRDefault="007D426B" w:rsidP="00B8067F">
            <w:pPr>
              <w:rPr>
                <w:rFonts w:cstheme="minorHAnsi"/>
                <w:sz w:val="16"/>
                <w:szCs w:val="16"/>
              </w:rPr>
            </w:pPr>
            <w:r w:rsidRPr="0010351B">
              <w:rPr>
                <w:rFonts w:cstheme="minorHAnsi"/>
                <w:sz w:val="16"/>
                <w:szCs w:val="16"/>
              </w:rPr>
              <w:t>3 months</w:t>
            </w:r>
          </w:p>
        </w:tc>
        <w:tc>
          <w:tcPr>
            <w:tcW w:w="1984" w:type="dxa"/>
          </w:tcPr>
          <w:p w14:paraId="2DECE96E" w14:textId="77777777" w:rsidR="007D426B" w:rsidRPr="0010351B" w:rsidRDefault="007D426B" w:rsidP="00B8067F">
            <w:pPr>
              <w:rPr>
                <w:rFonts w:cstheme="minorHAnsi"/>
                <w:sz w:val="16"/>
                <w:szCs w:val="16"/>
              </w:rPr>
            </w:pPr>
            <w:r w:rsidRPr="0010351B">
              <w:rPr>
                <w:rFonts w:cstheme="minorHAnsi"/>
                <w:sz w:val="16"/>
                <w:szCs w:val="16"/>
              </w:rPr>
              <w:t>Incidence rate ratio</w:t>
            </w:r>
          </w:p>
        </w:tc>
        <w:tc>
          <w:tcPr>
            <w:tcW w:w="1814" w:type="dxa"/>
          </w:tcPr>
          <w:p w14:paraId="74C3E43E" w14:textId="73C9C967" w:rsidR="007D426B" w:rsidRPr="0010351B" w:rsidRDefault="007D426B" w:rsidP="00B8067F">
            <w:pPr>
              <w:rPr>
                <w:rFonts w:cstheme="minorHAnsi"/>
                <w:sz w:val="16"/>
                <w:szCs w:val="16"/>
              </w:rPr>
            </w:pPr>
            <w:r w:rsidRPr="0010351B">
              <w:rPr>
                <w:rFonts w:cstheme="minorHAnsi"/>
                <w:sz w:val="16"/>
                <w:szCs w:val="16"/>
              </w:rPr>
              <w:t>1</w:t>
            </w:r>
            <w:r w:rsidR="000C6FB4">
              <w:rPr>
                <w:rFonts w:cstheme="minorHAnsi"/>
                <w:sz w:val="16"/>
                <w:szCs w:val="16"/>
              </w:rPr>
              <w:t>.</w:t>
            </w:r>
            <w:r w:rsidRPr="0010351B">
              <w:rPr>
                <w:rFonts w:cstheme="minorHAnsi"/>
                <w:sz w:val="16"/>
                <w:szCs w:val="16"/>
              </w:rPr>
              <w:t>97 (1</w:t>
            </w:r>
            <w:r w:rsidR="000C6FB4">
              <w:rPr>
                <w:rFonts w:cstheme="minorHAnsi"/>
                <w:sz w:val="16"/>
                <w:szCs w:val="16"/>
              </w:rPr>
              <w:t>.</w:t>
            </w:r>
            <w:r w:rsidRPr="0010351B">
              <w:rPr>
                <w:rFonts w:cstheme="minorHAnsi"/>
                <w:sz w:val="16"/>
                <w:szCs w:val="16"/>
              </w:rPr>
              <w:t>89, 2</w:t>
            </w:r>
            <w:r w:rsidR="000C6FB4">
              <w:rPr>
                <w:rFonts w:cstheme="minorHAnsi"/>
                <w:sz w:val="16"/>
                <w:szCs w:val="16"/>
              </w:rPr>
              <w:t>.</w:t>
            </w:r>
            <w:r w:rsidRPr="0010351B">
              <w:rPr>
                <w:rFonts w:cstheme="minorHAnsi"/>
                <w:sz w:val="16"/>
                <w:szCs w:val="16"/>
              </w:rPr>
              <w:t>06)</w:t>
            </w:r>
          </w:p>
        </w:tc>
      </w:tr>
      <w:tr w:rsidR="007D426B" w:rsidRPr="0010351B" w14:paraId="1308065C" w14:textId="77777777" w:rsidTr="00B8067F">
        <w:trPr>
          <w:gridAfter w:val="1"/>
          <w:wAfter w:w="18" w:type="dxa"/>
        </w:trPr>
        <w:tc>
          <w:tcPr>
            <w:tcW w:w="2381" w:type="dxa"/>
            <w:vMerge/>
          </w:tcPr>
          <w:p w14:paraId="2B064FD1" w14:textId="77777777" w:rsidR="007D426B" w:rsidRPr="0010351B" w:rsidRDefault="007D426B" w:rsidP="00B8067F">
            <w:pPr>
              <w:rPr>
                <w:rFonts w:cstheme="minorHAnsi"/>
                <w:color w:val="000000"/>
                <w:sz w:val="16"/>
                <w:szCs w:val="16"/>
              </w:rPr>
            </w:pPr>
          </w:p>
        </w:tc>
        <w:tc>
          <w:tcPr>
            <w:tcW w:w="3245" w:type="dxa"/>
            <w:vMerge/>
          </w:tcPr>
          <w:p w14:paraId="2C30DC72" w14:textId="77777777" w:rsidR="007D426B" w:rsidRPr="0010351B" w:rsidRDefault="007D426B" w:rsidP="00B8067F">
            <w:pPr>
              <w:rPr>
                <w:rFonts w:cstheme="minorHAnsi"/>
                <w:sz w:val="16"/>
                <w:szCs w:val="16"/>
              </w:rPr>
            </w:pPr>
          </w:p>
        </w:tc>
        <w:tc>
          <w:tcPr>
            <w:tcW w:w="1814" w:type="dxa"/>
          </w:tcPr>
          <w:p w14:paraId="6985BAE2" w14:textId="77777777" w:rsidR="007D426B" w:rsidRPr="0010351B" w:rsidRDefault="007D426B" w:rsidP="00B8067F">
            <w:pPr>
              <w:rPr>
                <w:rFonts w:cstheme="minorHAnsi"/>
                <w:b/>
                <w:bCs/>
                <w:sz w:val="16"/>
                <w:szCs w:val="16"/>
              </w:rPr>
            </w:pPr>
            <w:r w:rsidRPr="0010351B">
              <w:rPr>
                <w:rFonts w:cstheme="minorHAnsi"/>
                <w:b/>
                <w:bCs/>
                <w:sz w:val="16"/>
                <w:szCs w:val="16"/>
                <w:u w:val="single"/>
              </w:rPr>
              <w:t>Adults</w:t>
            </w:r>
            <w:r w:rsidRPr="0010351B">
              <w:rPr>
                <w:rFonts w:cstheme="minorHAnsi"/>
                <w:b/>
                <w:bCs/>
                <w:sz w:val="16"/>
                <w:szCs w:val="16"/>
              </w:rPr>
              <w:t>: 11,950/288,815</w:t>
            </w:r>
          </w:p>
        </w:tc>
        <w:tc>
          <w:tcPr>
            <w:tcW w:w="2494" w:type="dxa"/>
          </w:tcPr>
          <w:p w14:paraId="4A5F5627" w14:textId="77777777" w:rsidR="007D426B" w:rsidRPr="0010351B" w:rsidRDefault="007D426B" w:rsidP="00B8067F">
            <w:pPr>
              <w:rPr>
                <w:rFonts w:cstheme="minorHAnsi"/>
                <w:b/>
                <w:bCs/>
                <w:sz w:val="16"/>
                <w:szCs w:val="16"/>
              </w:rPr>
            </w:pPr>
            <w:r w:rsidRPr="0010351B">
              <w:rPr>
                <w:rFonts w:cstheme="minorHAnsi"/>
                <w:b/>
                <w:bCs/>
                <w:sz w:val="16"/>
                <w:szCs w:val="16"/>
              </w:rPr>
              <w:t>3 months</w:t>
            </w:r>
          </w:p>
        </w:tc>
        <w:tc>
          <w:tcPr>
            <w:tcW w:w="1984" w:type="dxa"/>
          </w:tcPr>
          <w:p w14:paraId="4678FF24" w14:textId="77777777" w:rsidR="007D426B" w:rsidRPr="0010351B" w:rsidRDefault="007D426B" w:rsidP="00B8067F">
            <w:pPr>
              <w:rPr>
                <w:rFonts w:cstheme="minorHAnsi"/>
                <w:b/>
                <w:bCs/>
                <w:sz w:val="16"/>
                <w:szCs w:val="16"/>
              </w:rPr>
            </w:pPr>
            <w:r w:rsidRPr="0010351B">
              <w:rPr>
                <w:rFonts w:cstheme="minorHAnsi"/>
                <w:b/>
                <w:bCs/>
                <w:sz w:val="16"/>
                <w:szCs w:val="16"/>
              </w:rPr>
              <w:t>Incidence rate ratio</w:t>
            </w:r>
          </w:p>
        </w:tc>
        <w:tc>
          <w:tcPr>
            <w:tcW w:w="1814" w:type="dxa"/>
          </w:tcPr>
          <w:p w14:paraId="2AE0F447" w14:textId="50147982" w:rsidR="007D426B" w:rsidRPr="0010351B" w:rsidRDefault="007D426B" w:rsidP="00B8067F">
            <w:pPr>
              <w:rPr>
                <w:rFonts w:cstheme="minorHAnsi"/>
                <w:b/>
                <w:bCs/>
                <w:sz w:val="16"/>
                <w:szCs w:val="16"/>
              </w:rPr>
            </w:pPr>
            <w:r w:rsidRPr="0010351B">
              <w:rPr>
                <w:rFonts w:cstheme="minorHAnsi"/>
                <w:b/>
                <w:bCs/>
                <w:sz w:val="16"/>
                <w:szCs w:val="16"/>
              </w:rPr>
              <w:t>2</w:t>
            </w:r>
            <w:r w:rsidR="000C6FB4">
              <w:rPr>
                <w:rFonts w:cstheme="minorHAnsi"/>
                <w:b/>
                <w:bCs/>
                <w:sz w:val="16"/>
                <w:szCs w:val="16"/>
              </w:rPr>
              <w:t>.</w:t>
            </w:r>
            <w:r w:rsidRPr="0010351B">
              <w:rPr>
                <w:rFonts w:cstheme="minorHAnsi"/>
                <w:b/>
                <w:bCs/>
                <w:sz w:val="16"/>
                <w:szCs w:val="16"/>
              </w:rPr>
              <w:t>28 (1</w:t>
            </w:r>
            <w:r w:rsidR="000C6FB4">
              <w:rPr>
                <w:rFonts w:cstheme="minorHAnsi"/>
                <w:b/>
                <w:bCs/>
                <w:sz w:val="16"/>
                <w:szCs w:val="16"/>
              </w:rPr>
              <w:t>.</w:t>
            </w:r>
            <w:r w:rsidRPr="0010351B">
              <w:rPr>
                <w:rFonts w:cstheme="minorHAnsi"/>
                <w:b/>
                <w:bCs/>
                <w:sz w:val="16"/>
                <w:szCs w:val="16"/>
              </w:rPr>
              <w:t>71, 3</w:t>
            </w:r>
            <w:r w:rsidR="000C6FB4">
              <w:rPr>
                <w:rFonts w:cstheme="minorHAnsi"/>
                <w:b/>
                <w:bCs/>
                <w:sz w:val="16"/>
                <w:szCs w:val="16"/>
              </w:rPr>
              <w:t>.</w:t>
            </w:r>
            <w:r w:rsidRPr="0010351B">
              <w:rPr>
                <w:rFonts w:cstheme="minorHAnsi"/>
                <w:b/>
                <w:bCs/>
                <w:sz w:val="16"/>
                <w:szCs w:val="16"/>
              </w:rPr>
              <w:t>06)</w:t>
            </w:r>
          </w:p>
        </w:tc>
      </w:tr>
      <w:tr w:rsidR="007D426B" w:rsidRPr="0010351B" w14:paraId="74B20DAF" w14:textId="77777777" w:rsidTr="00B8067F">
        <w:trPr>
          <w:gridAfter w:val="1"/>
          <w:wAfter w:w="18" w:type="dxa"/>
        </w:trPr>
        <w:tc>
          <w:tcPr>
            <w:tcW w:w="2381" w:type="dxa"/>
          </w:tcPr>
          <w:p w14:paraId="35E8C499" w14:textId="77777777" w:rsidR="007D426B" w:rsidRPr="0010351B" w:rsidRDefault="007D426B" w:rsidP="00B8067F">
            <w:pPr>
              <w:rPr>
                <w:rFonts w:cstheme="minorHAnsi"/>
                <w:color w:val="000000"/>
                <w:sz w:val="16"/>
                <w:szCs w:val="16"/>
              </w:rPr>
            </w:pPr>
            <w:r w:rsidRPr="0010351B">
              <w:rPr>
                <w:rFonts w:cstheme="minorHAnsi"/>
                <w:sz w:val="16"/>
                <w:szCs w:val="16"/>
              </w:rPr>
              <w:t>Roge 2021</w:t>
            </w:r>
            <w:sdt>
              <w:sdtPr>
                <w:rPr>
                  <w:rFonts w:cstheme="minorHAnsi"/>
                  <w:color w:val="000000"/>
                  <w:sz w:val="16"/>
                  <w:szCs w:val="16"/>
                  <w:vertAlign w:val="superscript"/>
                </w:rPr>
                <w:tag w:val="MENDELEY_CITATION_v3_eyJjaXRhdGlvbklEIjoiTUVOREVMRVlfQ0lUQVRJT05fMmYxNWYwY2MtN2NhZS00YjI2LWJiNzEtYjNjMTQ0ODg3OWE4IiwicHJvcGVydGllcyI6eyJub3RlSW5kZXgiOjB9LCJpc0VkaXRlZCI6ZmFsc2UsIm1hbnVhbE92ZXJyaWRlIjp7ImlzTWFudWFsbHlPdmVycmlkZGVuIjpmYWxzZSwiY2l0ZXByb2NUZXh0IjoiPHN1cD4zNTwvc3VwPiIsIm1hbnVhbE92ZXJyaWRlVGV4dCI6IiJ9LCJjaXRhdGlvbkl0ZW1zIjpbeyJpZCI6IjRhNzE2ZjQxLTA4NWEtM2NlYS05NTNlLTJkNDZkZmM5MGRhOSIsIml0ZW1EYXRhIjp7InR5cGUiOiJhcnRpY2xlLWpvdXJuYWwiLCJpZCI6IjRhNzE2ZjQxLTA4NWEtM2NlYS05NTNlLTJkNDZkZmM5MGRhOSIsInRpdGxlIjoiQ29tcGFyaXNvbiBvZiBQZXJzaXN0ZW50IFN5bXB0b21zIEFmdGVyIENPVklELTE5IGFuZCBPdGhlciBOb24tU0FSUy1Db1YtMiBJbmZlY3Rpb25zIGluIENoaWxkcmVuIiwiZ3JvdXBJZCI6IjVlNThmMjE1LTAwZTgtM2Q1NS04N2Q2LTM0MjU3NDQxYjU4MyIsImF1dGhvciI6W3siZmFtaWx5IjoiUm9nZSIsImdpdmVuIjoiSWV2YSIsInBhcnNlLW5hbWVzIjpmYWxzZSwiZHJvcHBpbmctcGFydGljbGUiOiIiLCJub24tZHJvcHBpbmctcGFydGljbGUiOiIifSx7ImZhbWlseSI6IlNtYW5lIiwiZ2l2ZW4iOiJMaWVuZSIsInBhcnNlLW5hbWVzIjpmYWxzZSwiZHJvcHBpbmctcGFydGljbGUiOiIiLCJub24tZHJvcHBpbmctcGFydGljbGUiOiIifSx7ImZhbWlseSI6Iktpdml0ZS1VcnRhbmUiLCJnaXZlbiI6IkFuZGEiLCJwYXJzZS1uYW1lcyI6ZmFsc2UsImRyb3BwaW5nLXBhcnRpY2xlIjoiIiwibm9uLWRyb3BwaW5nLXBhcnRpY2xlIjoiIn0seyJmYW1pbHkiOiJQdWN1a2EiLCJnaXZlbiI6IlphbmRhIiwicGFyc2UtbmFtZXMiOmZhbHNlLCJkcm9wcGluZy1wYXJ0aWNsZSI6IiIsIm5vbi1kcm9wcGluZy1wYXJ0aWNsZSI6IiJ9LHsiZmFtaWx5IjoiUmFja28iLCJnaXZlbiI6Ikl2ZXRhIiwicGFyc2UtbmFtZXMiOmZhbHNlLCJkcm9wcGluZy1wYXJ0aWNsZSI6IiIsIm5vbi1kcm9wcGluZy1wYXJ0aWNsZSI6IiJ9LHsiZmFtaWx5IjoiS2xhdmluYSIsImdpdmVuIjoiTGl6ZXRlIiwicGFyc2UtbmFtZXMiOmZhbHNlLCJkcm9wcGluZy1wYXJ0aWNsZSI6IiIsIm5vbi1kcm9wcGluZy1wYXJ0aWNsZSI6IiJ9LHsiZmFtaWx5IjoiUGF2YXJlIiwiZ2l2ZW4iOiJKYW5hIiwicGFyc2UtbmFtZXMiOmZhbHNlLCJkcm9wcGluZy1wYXJ0aWNsZSI6IiIsIm5vbi1kcm9wcGluZy1wYXJ0aWNsZSI6IiJ9XSwiY29udGFpbmVyLXRpdGxlIjoiRnJvbnRpZXJzIGluIFBlZGlhdHJpY3MiLCJhY2Nlc3NlZCI6eyJkYXRlLXBhcnRzIjpbWzIwMjIsOCw1XV19LCJET0kiOiIxMC4zMzg5L2ZwZWQuMjAyMS43NTIzODUiLCJJU1NOIjoiMjI5NjIzNjAiLCJVUkwiOiJodHRwczovL3d3dy5uY2JpLm5sbS5uaWguZ292L3BtYy9hcnRpY2xlcy9QTUM4NTg2MDAyLyIsImlzc3VlZCI6eyJkYXRlLXBhcnRzIjpbWzIwMjFdXX0sImFic3RyYWN0IjoiSW50cm9kdWN0aW9uOiBUaGUgZGF0YSBvbiBsb25nIENPVklEIGluIGNoaWxkcmVuIGlzIHNjYXJjZSBzaW5jZSBjaGlsZHJlbiBhbmQgYWRvbGVzY2VudHMgYXJlIHR5cGljYWxseSBsZXNzIHNldmVyZWx5IGFmZmVjdGVkIGJ5IGFjdXRlIENPVklELTE5LiBUaGlzIHN0dWR5IGFpbWVkIHRvIGlkZW50aWZ5IHRoZSBsb25nLXRlcm0gY29uc2VxdWVuY2VzIG9mIFNBUlMtQ29WLTIgaW5mZWN0aW9uIGluIGNoaWxkcmVuLCBhbmQgdG8gY29tcGFyZSB0aGUgcGVyc2lzdGVudCBzeW1wdG9tIHNwZWN0cnVtIGJldHdlZW4gQ09WSUQtMTkgYW5kIGNvbW11bml0eS1hY3F1aXJlZCBpbmZlY3Rpb25zIG9mIG90aGVyIGV0aW9sb2dpZXMuIE1ldGhvZHM6IFRoaXMgd2FzIGFuIGFtYmlkaXJlY3Rpb25hbCBjb2hvcnQgc3R1ZHkgY29uZHVjdGVkIGF0IHRoZSBDaGlsZHJlbidzIENsaW5pY2FsIFVuaXZlcnNpdHkgSG9zcGl0YWwgaW4gTGF0dmlhLiBUaGUgc3R1ZHkgcG9wdWxhdGlvbiBvZiBwZWRpYXRyaWMgQ09WSUQtMTkgcGF0aWVudHMgYW5kIGNoaWxkcmVuIHdpdGggb3RoZXIgbm9uLVNBUlMtQ29WLTItY29tbXVuaXR5LWFjcXVpcmVkIGluZmVjdGlvbnMgd2VyZSBpbnZpdGVkIHRvIHBhcnRpY2lwYXRlIGJldHdlZW4gSnVseSAxLCAyMDIwLCBhbmQgQXByaWwgMzAsIDIwMjEuIFJlc3VsdHM6IEluIHRvdGFsLCAyMzYgcGVkaWF0cmljIENPVklELTE5IHBhdGllbnRzIHdlcmUgZW5yb2xsZWQgaW4gdGhlIHN0dWR5LiBBZGRpdGlvbmFsbHksIDE0MiBjb21wYXJpc29uIGdyb3VwIHBhdGllbnRzIHdlcmUgYWxzbyBlbnJvbGxlZC4gTWVkaWFuIGZvbGxvdy11cCB0aW1lIGZyb20gYWN1dGUgc3ltcHRvbSBvbnNldCB3YXMgNzMuNSBkYXlzIChJUVI7IDQz4oCTMTEwIGRheXMpIGluIHRoZSBDT1ZJRC0xOSBwYXRpZW50IGdyb3VwIGFuZCA2OSBkYXlzIChJUVIsIDU44oCTODQgZGF5cykgaW4gdGhlIGNvbXBhcmlzb24gZ3JvdXAuIE1vc3QgcGVkaWF0cmljIENPVklELTE5IHN1cnZpdm9ycyAoNzAlLCBOID0gMTUyKSByZXBvcnRlZCBhdCBsZWFzdCBvbmUgcGVyc2lzdGVudCBzeW1wdG9tLCBidXQgbW9yZSB0aGFuIGhhbGYgb2YgdGhlIHBhdGllbnRzICg1MyUsIE4gPSAxMTcpIG5vdGVkIHR3byBvciBtb3JlIGxvbmctbGFzdGluZyBzeW1wdG9tcy4gVGhlIG1vc3QgY29tbW9ubHkgcmVwb3J0ZWQgY29tcGxhaW50cyBhbW9uZyBDT1ZJRC0xOSBwYXRpZW50cyBpbmNsdWRlZCBwZXJzaXN0ZW50IGZhdGlndWUgKDI1LjIlKSwgY29nbml0aXZlIHNlcXVlbGFlLCBzdWNoIGFzIGlycml0YWJpbGl0eSAoMjQuMyUpLCBhbmQgbW9vZCBjaGFuZ2VzICgyMy4zJSksIGFzIHdlbGwgYXMgaGVhZGFjaGVzICgxNi45JSksIHJoaW5vcnJoZWEgKDE2LjElKSwgY291Z2hpbmcgKDE0LjQlKSwgYW5kIGFub3NtaWEvZHlzZ2V1c2lhICgxMi4zJSkuIEluIGFkZGl0aW9uLCAxMDUgKDQ0LjUlKSBDT1ZJRCBwYXRpZW50cyBoYWQgcGVyc2lzdGVudCBzeW1wdG9tcyBhZnRlciB0aGUgMTItd2VlayBjdXQtb2ZmIHBvaW50LCB3aXRoIGlycml0YWJpbGl0eSAoMjcuNiUsIE4gPSAyOSksIG1vb2QgY2hhbmdlcyAoMjYuNyUsIE4gPSAyOCksIGFuZCBmYXRpZ3VlICgxOS4yJSwgTiA9IDIwKSBiZWluZyB0aGUgbW9zdCBjb21tb25seSByZXBvcnRlZCBvbmVzLiBEaWZmZXJlbmNlcyBpbiBzeW1wdG9tIHNwZWN0cnVtIGFtb25nIHRoZSB2YXJpb3VzIGFnZSBncm91cHMgd2VyZSBzZWVuLiBMb2dpc3RpYyByZWdyZXNzaW9uIGFuYWx5c2lzIHNob3dlZCB0aGF0IGxvbmctdGVybSBwZXJzaXN0ZW50IHN5bXB0b21zIGFzIGZldmVyLCBmYXRpZ3VlLCByaGlub3JyaGVhLCBsb3NzIG9mIHRhc3RlIGFuZC9vciBzbWVsbCwgaGVhZGFjaGVzLCBjb2duaXRpdmUgc2VxdWVsYWUsIGFuZCBub2N0dXJuYWwgc3dlYXRpbmcgd2VyZSBzaWduaWZpY2FudGx5IGFzc29jaWF0ZWQgd2l0aCB0aGUgQ09WSUQtMTkgZXhwZXJpZW5jZSB3aGVuIGNvbXBhcmVkIHdpdGggdGhlIGNvbnRyb2xzLiBDb25jbHVzaW9uczogV2UgZm91bmQgdGhhdCBhdCB0aGUgdGltZSBvZiBpbnRlcnZpZXcgYWxtb3N0IHRocmVlLXF1YXJ0ZXJzIG9mIGNoaWxkcmVuIHJlcG9ydGVkIGF0IGxlYXN0IG9uZSBwZXJzaXN0ZW50IHN5bXB0b20sIGJ1dCB0aGUgbWFqb3JpdHkgb2YgcGF0aWVudHMgKDUzJSkgaGFkIHR3byBvciBtb3JlIGNvbmN1cnJlbnQgc3ltcHRvbXMuIFRoZSBjb21wYXJpc29uIGdyb3VwJ3MgaW5jbHVzaW9uIGluIHRoZSBzdHVkeSBhbGxvd2VkIHVzIHRvIGlkZW50aWZ5IHRoYXQgc3ltcHRvbSBwZXJzaXN0ZW5jZSBpcyBtb3JlIGFwcGFyZW50IHdpdGggQ09WSUQtMTkgdGhhbiBhbnkgb3RoZXIgbm9uLVNBUlMtQ29WLTIgaW5mZWN0aW9uLiBNb3JlIHJlc2VhcmNoIGlzIG5lZWRlZCB0byBkaXN0aW5ndWlzaCB0aGUgc3ltcHRvbXMgb2YgbG9uZyBDT1ZJRCBmcm9tIHBhbmRlbWljLWFzc29jaWF0ZWQgY29tcGxhaW50cy4gRWFjaCBwZXJzaXN0ZW50IHN5bXB0b20gaXMgaW1wb3J0YW50IGluIHRlcm1zIG9mIGNoaWxkIHdlbGwtYmVpbmcgZHVyaW5nIENPVklELTE5IHJlY292ZXJ5LiIsInZvbHVtZSI6IjkiLCJjb250YWluZXItdGl0bGUtc2hvcnQiOiJGcm9udCBQZWRpYXRyIn0sImlzVGVtcG9yYXJ5IjpmYWxzZX1dfQ=="/>
                <w:id w:val="-657689418"/>
                <w:placeholder>
                  <w:docPart w:val="F424C8DAEA104DB7B578816D16EFD78A"/>
                </w:placeholder>
              </w:sdtPr>
              <w:sdtEndPr/>
              <w:sdtContent>
                <w:r w:rsidRPr="0010351B">
                  <w:rPr>
                    <w:rFonts w:cstheme="minorHAnsi"/>
                    <w:color w:val="000000"/>
                    <w:sz w:val="16"/>
                    <w:szCs w:val="16"/>
                    <w:vertAlign w:val="superscript"/>
                  </w:rPr>
                  <w:t>36</w:t>
                </w:r>
              </w:sdtContent>
            </w:sdt>
          </w:p>
        </w:tc>
        <w:tc>
          <w:tcPr>
            <w:tcW w:w="3245" w:type="dxa"/>
          </w:tcPr>
          <w:p w14:paraId="3DCAFEDE" w14:textId="77777777" w:rsidR="007D426B" w:rsidRPr="0010351B" w:rsidRDefault="007D426B" w:rsidP="00B8067F">
            <w:pPr>
              <w:rPr>
                <w:rFonts w:cstheme="minorHAnsi"/>
                <w:sz w:val="16"/>
                <w:szCs w:val="16"/>
              </w:rPr>
            </w:pPr>
            <w:r w:rsidRPr="0010351B">
              <w:rPr>
                <w:rFonts w:cstheme="minorHAnsi"/>
                <w:sz w:val="16"/>
                <w:szCs w:val="16"/>
              </w:rPr>
              <w:t>Fatigue</w:t>
            </w:r>
          </w:p>
        </w:tc>
        <w:tc>
          <w:tcPr>
            <w:tcW w:w="1814" w:type="dxa"/>
          </w:tcPr>
          <w:p w14:paraId="2FA069F5" w14:textId="77777777" w:rsidR="007D426B" w:rsidRPr="0010351B" w:rsidRDefault="007D426B" w:rsidP="00B8067F">
            <w:pPr>
              <w:rPr>
                <w:rFonts w:cstheme="minorHAnsi"/>
                <w:sz w:val="16"/>
                <w:szCs w:val="16"/>
              </w:rPr>
            </w:pPr>
            <w:r w:rsidRPr="0010351B">
              <w:rPr>
                <w:rFonts w:cstheme="minorHAnsi"/>
                <w:sz w:val="16"/>
                <w:szCs w:val="16"/>
              </w:rPr>
              <w:t>236/142</w:t>
            </w:r>
          </w:p>
        </w:tc>
        <w:tc>
          <w:tcPr>
            <w:tcW w:w="2494" w:type="dxa"/>
          </w:tcPr>
          <w:p w14:paraId="380DB7A4" w14:textId="77777777" w:rsidR="007D426B" w:rsidRPr="0010351B" w:rsidRDefault="007D426B" w:rsidP="00B8067F">
            <w:pPr>
              <w:rPr>
                <w:rFonts w:cstheme="minorHAnsi"/>
                <w:sz w:val="16"/>
                <w:szCs w:val="16"/>
              </w:rPr>
            </w:pPr>
            <w:r w:rsidRPr="0010351B">
              <w:rPr>
                <w:rFonts w:cstheme="minorHAnsi"/>
                <w:sz w:val="16"/>
                <w:szCs w:val="16"/>
              </w:rPr>
              <w:t>1-6 months</w:t>
            </w:r>
          </w:p>
        </w:tc>
        <w:tc>
          <w:tcPr>
            <w:tcW w:w="1984" w:type="dxa"/>
          </w:tcPr>
          <w:p w14:paraId="014AEE0A" w14:textId="77777777" w:rsidR="007D426B" w:rsidRPr="0010351B" w:rsidRDefault="007D426B" w:rsidP="00B8067F">
            <w:pPr>
              <w:rPr>
                <w:rFonts w:cstheme="minorHAnsi"/>
                <w:sz w:val="16"/>
                <w:szCs w:val="16"/>
              </w:rPr>
            </w:pPr>
            <w:r w:rsidRPr="0010351B">
              <w:rPr>
                <w:rFonts w:cstheme="minorHAnsi"/>
                <w:sz w:val="16"/>
                <w:szCs w:val="16"/>
              </w:rPr>
              <w:t>Odds ratio</w:t>
            </w:r>
          </w:p>
        </w:tc>
        <w:tc>
          <w:tcPr>
            <w:tcW w:w="1814" w:type="dxa"/>
          </w:tcPr>
          <w:p w14:paraId="329AB8D8" w14:textId="6A9EEE7D" w:rsidR="007D426B" w:rsidRPr="0010351B" w:rsidRDefault="007D426B" w:rsidP="00B8067F">
            <w:pPr>
              <w:rPr>
                <w:rFonts w:cstheme="minorHAnsi"/>
                <w:sz w:val="16"/>
                <w:szCs w:val="16"/>
              </w:rPr>
            </w:pPr>
            <w:r w:rsidRPr="0010351B">
              <w:rPr>
                <w:rFonts w:cstheme="minorHAnsi"/>
                <w:sz w:val="16"/>
                <w:szCs w:val="16"/>
              </w:rPr>
              <w:t>8</w:t>
            </w:r>
            <w:r w:rsidR="000C6FB4">
              <w:rPr>
                <w:rFonts w:cstheme="minorHAnsi"/>
                <w:sz w:val="16"/>
                <w:szCs w:val="16"/>
              </w:rPr>
              <w:t>.</w:t>
            </w:r>
            <w:r w:rsidRPr="0010351B">
              <w:rPr>
                <w:rFonts w:cstheme="minorHAnsi"/>
                <w:sz w:val="16"/>
                <w:szCs w:val="16"/>
              </w:rPr>
              <w:t>7 (2</w:t>
            </w:r>
            <w:r w:rsidR="000C6FB4">
              <w:rPr>
                <w:rFonts w:cstheme="minorHAnsi"/>
                <w:sz w:val="16"/>
                <w:szCs w:val="16"/>
              </w:rPr>
              <w:t>.</w:t>
            </w:r>
            <w:r w:rsidRPr="0010351B">
              <w:rPr>
                <w:rFonts w:cstheme="minorHAnsi"/>
                <w:sz w:val="16"/>
                <w:szCs w:val="16"/>
              </w:rPr>
              <w:t>5, 29</w:t>
            </w:r>
            <w:r w:rsidR="000C6FB4">
              <w:rPr>
                <w:rFonts w:cstheme="minorHAnsi"/>
                <w:sz w:val="16"/>
                <w:szCs w:val="16"/>
              </w:rPr>
              <w:t>.</w:t>
            </w:r>
            <w:r w:rsidRPr="0010351B">
              <w:rPr>
                <w:rFonts w:cstheme="minorHAnsi"/>
                <w:sz w:val="16"/>
                <w:szCs w:val="16"/>
              </w:rPr>
              <w:t>9)</w:t>
            </w:r>
          </w:p>
        </w:tc>
      </w:tr>
      <w:tr w:rsidR="007D426B" w:rsidRPr="0010351B" w14:paraId="0FB76FFE" w14:textId="77777777" w:rsidTr="00B8067F">
        <w:tc>
          <w:tcPr>
            <w:tcW w:w="13750" w:type="dxa"/>
            <w:gridSpan w:val="7"/>
            <w:tcBorders>
              <w:top w:val="double" w:sz="4" w:space="0" w:color="auto"/>
              <w:bottom w:val="double" w:sz="4" w:space="0" w:color="auto"/>
            </w:tcBorders>
          </w:tcPr>
          <w:p w14:paraId="6DC3E866" w14:textId="77777777" w:rsidR="007D426B" w:rsidRPr="0010351B" w:rsidRDefault="007D426B" w:rsidP="00B8067F">
            <w:pPr>
              <w:rPr>
                <w:rFonts w:cstheme="minorHAnsi"/>
                <w:b/>
                <w:bCs/>
                <w:sz w:val="16"/>
                <w:szCs w:val="16"/>
              </w:rPr>
            </w:pPr>
            <w:r w:rsidRPr="0010351B">
              <w:rPr>
                <w:rFonts w:cstheme="minorHAnsi"/>
                <w:b/>
                <w:bCs/>
                <w:color w:val="000000"/>
                <w:sz w:val="16"/>
                <w:szCs w:val="16"/>
              </w:rPr>
              <w:t>All COVID-19</w:t>
            </w:r>
          </w:p>
        </w:tc>
      </w:tr>
      <w:tr w:rsidR="007D426B" w:rsidRPr="0010351B" w14:paraId="48B74C1E" w14:textId="77777777" w:rsidTr="00B8067F">
        <w:trPr>
          <w:gridAfter w:val="1"/>
          <w:wAfter w:w="18" w:type="dxa"/>
        </w:trPr>
        <w:tc>
          <w:tcPr>
            <w:tcW w:w="2381" w:type="dxa"/>
          </w:tcPr>
          <w:p w14:paraId="0B501C26" w14:textId="77777777" w:rsidR="007D426B" w:rsidRPr="0010351B" w:rsidRDefault="007D426B" w:rsidP="00B8067F">
            <w:pPr>
              <w:rPr>
                <w:rFonts w:cstheme="minorHAnsi"/>
                <w:color w:val="000000"/>
                <w:sz w:val="16"/>
                <w:szCs w:val="16"/>
              </w:rPr>
            </w:pPr>
            <w:r w:rsidRPr="0010351B">
              <w:rPr>
                <w:rFonts w:cstheme="minorHAnsi"/>
                <w:sz w:val="16"/>
                <w:szCs w:val="16"/>
              </w:rPr>
              <w:t>Al-Aly 2021</w:t>
            </w:r>
            <w:sdt>
              <w:sdtPr>
                <w:rPr>
                  <w:rFonts w:cstheme="minorHAnsi"/>
                  <w:color w:val="000000"/>
                  <w:sz w:val="16"/>
                  <w:szCs w:val="16"/>
                  <w:vertAlign w:val="superscript"/>
                </w:rPr>
                <w:tag w:val="MENDELEY_CITATION_v3_eyJjaXRhdGlvbklEIjoiTUVOREVMRVlfQ0lUQVRJT05fNjI4ZWI3ZGYtYjU4OC00MDg3LTk2NGYtNzcyOTVjMDkxNDc4IiwicHJvcGVydGllcyI6eyJub3RlSW5kZXgiOjB9LCJpc0VkaXRlZCI6ZmFsc2UsIm1hbnVhbE92ZXJyaWRlIjp7ImlzTWFudWFsbHlPdmVycmlkZGVuIjpmYWxzZSwiY2l0ZXByb2NUZXh0IjoiPHN1cD4yMjwvc3VwPiIsIm1hbnVhbE92ZXJyaWRlVGV4dCI6IiJ9LCJjaXRhdGlvbkl0ZW1zIjpbeyJpZCI6ImQzMDEyMzdmLThjODAtM2MyNC04Y2FhLTRmNWZiNzMxZTE2NyIsIml0ZW1EYXRhIjp7InR5cGUiOiJhcnRpY2xlLWpvdXJuYWwiLCJpZCI6ImQzMDEyMzdmLThjODAtM2MyNC04Y2FhLTRmNWZiNzMxZTE2NyIsInRpdGxlIjoiSGlnaC1kaW1lbnNpb25hbCBjaGFyYWN0ZXJpemF0aW9uIG9mIHBvc3QtYWN1dGUgc2VxdWVsYWUgb2YgQ09WSUQtMTkiLCJncm91cElkIjoiNWU1OGYyMTUtMDBlOC0zZDU1LTg3ZDYtMzQyNTc0NDFiNTgzIiwiYXV0aG9yIjpbeyJmYW1pbHkiOiJBbC1BbHkiLCJnaXZlbiI6IlppeWFkIiwicGFyc2UtbmFtZXMiOmZhbHNlLCJkcm9wcGluZy1wYXJ0aWNsZSI6IiIsIm5vbi1kcm9wcGluZy1wYXJ0aWNsZSI6IiJ9LHsiZmFtaWx5IjoiWGllIiwiZ2l2ZW4iOiJZYW4iLCJwYXJzZS1uYW1lcyI6ZmFsc2UsImRyb3BwaW5nLXBhcnRpY2xlIjoiIiwibm9uLWRyb3BwaW5nLXBhcnRpY2xlIjoiIn0seyJmYW1pbHkiOiJCb3dlIiwiZ2l2ZW4iOiJCZW5qYW1pbiIsInBhcnNlLW5hbWVzIjpmYWxzZSwiZHJvcHBpbmctcGFydGljbGUiOiIiLCJub24tZHJvcHBpbmctcGFydGljbGUiOiIifV0sImNvbnRhaW5lci10aXRsZSI6Ik5hdHVyZSIsImFjY2Vzc2VkIjp7ImRhdGUtcGFydHMiOltbMjAyMiw3LDI4XV19LCJET0kiOiIxMC4xMDM4L3M0MTU4Ni0wMjEtMDM1NTMtOSIsIklTU04iOiIxNDc2NDY4NyIsIlBNSUQiOiIzMzg4Nzc0OSIsIlVSTCI6Imh0dHBzOi8vd3d3Lm5hdHVyZS5jb20vYXJ0aWNsZXMvczQxNTg2LTAyMS0wMzU1My05PyIsImlzc3VlZCI6eyJkYXRlLXBhcnRzIjpbWzIwMjFdXX0sInBhZ2UiOiIyNTktMjY0IiwiYWJzdHJhY3QiOiJUaGUgYWN1dGUgY2xpbmljYWwgbWFuaWZlc3RhdGlvbnMgb2YgQ09WSUQtMTkgaGF2ZSBiZWVuIHdlbGwgY2hhcmFjdGVyaXplZDEsMiwgYnV0IHRoZSBwb3N0LWFjdXRlIHNlcXVlbGFlIG9mIHRoaXMgZGlzZWFzZSBoYXZlIG5vdCBiZWVuIGNvbXByZWhlbnNpdmVseSBkZXNjcmliZWQuIEhlcmUgd2UgdXNlIHRoZSBuYXRpb25hbCBoZWFsdGhjYXJlIGRhdGFiYXNlcyBvZiB0aGUgVVMgRGVwYXJ0bWVudCBvZiBWZXRlcmFucyBBZmZhaXJzIHRvIHN5c3RlbWF0aWNhbGx5IGFuZCBjb21wcmVoZW5zaXZlbHkgaWRlbnRpZnkgNi1tb250aCBpbmNpZGVudCBzZXF1ZWxhZeKAlGluY2x1ZGluZyBkaWFnbm9zZXMsIG1lZGljYXRpb24gdXNlIGFuZCBsYWJvcmF0b3J5IGFibm9ybWFsaXRpZXPigJRpbiBwYXRpZW50cyB3aXRoIENPVklELTE5IHdobyBzdXJ2aXZlZCBmb3IgYXQgbGVhc3QgMzAgZGF5cyBhZnRlciBkaWFnbm9zaXMuIFdlIHNob3cgdGhhdCBiZXlvbmQgdGhlIGZpcnN0IDMwIGRheXMgb2YgaWxsbmVzcywgcGVvcGxlIHdpdGggQ09WSUQtMTkgZXhoaWJpdCBhIGhpZ2hlciByaXNrIG9mIGRlYXRoIGFuZCB1c2Ugb2YgaGVhbHRoIHJlc291cmNlcy4gT3VyIGhpZ2gtZGltZW5zaW9uYWwgYXBwcm9hY2ggaWRlbnRpZmllcyBpbmNpZGVudCBzZXF1ZWxhZSBpbiB0aGUgcmVzcGlyYXRvcnkgc3lzdGVtLCBhcyB3ZWxsIGFzIHNldmVyYWwgb3RoZXIgc2VxdWVsYWUgdGhhdCBpbmNsdWRlIG5lcnZvdXMgc3lzdGVtIGFuZCBuZXVyb2NvZ25pdGl2ZSBkaXNvcmRlcnMsIG1lbnRhbCBoZWFsdGggZGlzb3JkZXJzLCBtZXRhYm9saWMgZGlzb3JkZXJzLCBjYXJkaW92YXNjdWxhciBkaXNvcmRlcnMsIGdhc3Ryb2ludGVzdGluYWwgZGlzb3JkZXJzLCBtYWxhaXNlLCBmYXRpZ3VlLCBtdXNjdWxvc2tlbGV0YWwgcGFpbiBhbmQgYW5hZW1pYS4gV2Ugc2hvdyBpbmNyZWFzZWQgaW5jaWRlbnQgdXNlIG9mIHNldmVyYWwgdGhlcmFwZXV0aWMgYWdlbnRz4oCUaW5jbHVkaW5nIHBhaW4gbWVkaWNhdGlvbnMgKG9waW9pZHMgYW5kIG5vbi1vcGlvaWRzKSBhcyB3ZWxsIGFzIGFudGlkZXByZXNzYW50LCBhbnhpb2x5dGljLCBhbnRpaHlwZXJ0ZW5zaXZlIGFuZCBvcmFsIGh5cG9nbHljYWVtaWMgYWdlbnRz4oCUYXMgd2VsbCBhcyBldmlkZW5jZSBvZiBsYWJvcmF0b3J5IGFibm9ybWFsaXRpZXMgaW4gc2V2ZXJhbCBvcmdhbiBzeXN0ZW1zLiBPdXIgYW5hbHlzaXMgb2YgYW4gYXJyYXkgb2YgcHJlc3BlY2lmaWVkIG91dGNvbWVzIHJldmVhbHMgYSByaXNrIGdyYWRpZW50IHRoYXQgaW5jcmVhc2VzIGFjY29yZGluZyB0byB0aGUgc2V2ZXJpdHkgb2YgdGhlIGFjdXRlIENPVklELTE5IGluZmVjdGlvbiAodGhhdCBpcywgd2hldGhlciBwYXRpZW50cyB3ZXJlIG5vdCBob3NwaXRhbGl6ZWQsIGhvc3BpdGFsaXplZCBvciBhZG1pdHRlZCB0byBpbnRlbnNpdmUgY2FyZSkuIE91ciBmaW5kaW5ncyBzaG93IHRoYXQgYSBzdWJzdGFudGlhbCBidXJkZW4gb2YgaGVhbHRoIGxvc3MgdGhhdCBzcGFucyBwdWxtb25hcnkgYW5kIHNldmVyYWwgZXh0cmFwdWxtb25hcnkgb3JnYW4gc3lzdGVtcyBpcyBleHBlcmllbmNlZCBieSBwYXRpZW50cyB3aG8gc3Vydml2ZSBhZnRlciB0aGUgYWN1dGUgcGhhc2Ugb2YgQ09WSUQtMTkuIFRoZXNlIHJlc3VsdHMgd2lsbCBoZWxwIHRvIGluZm9ybSBoZWFsdGggc3lzdGVtIHBsYW5uaW5nIGFuZCB0aGUgZGV2ZWxvcG1lbnQgb2YgbXVsdGlkaXNjaXBsaW5hcnkgY2FyZSBzdHJhdGVnaWVzIHRvIHJlZHVjZSBjaHJvbmljIGhlYWx0aCBsb3NzIGFtb25nIGluZGl2aWR1YWxzIHdpdGggQ09WSUQtMTkuIiwiaXNzdWUiOiI3ODYyIiwidm9sdW1lIjoiNTk0IiwiY29udGFpbmVyLXRpdGxlLXNob3J0IjoiTmF0dXJlIn0sImlzVGVtcG9yYXJ5IjpmYWxzZX1dfQ=="/>
                <w:id w:val="1104920735"/>
                <w:placeholder>
                  <w:docPart w:val="64014430159B472C905EC628D0411288"/>
                </w:placeholder>
              </w:sdtPr>
              <w:sdtEndPr/>
              <w:sdtContent>
                <w:r w:rsidRPr="0010351B">
                  <w:rPr>
                    <w:rFonts w:cstheme="minorHAnsi"/>
                    <w:color w:val="000000"/>
                    <w:sz w:val="16"/>
                    <w:szCs w:val="16"/>
                    <w:vertAlign w:val="superscript"/>
                  </w:rPr>
                  <w:t>23</w:t>
                </w:r>
              </w:sdtContent>
            </w:sdt>
          </w:p>
        </w:tc>
        <w:tc>
          <w:tcPr>
            <w:tcW w:w="3245" w:type="dxa"/>
          </w:tcPr>
          <w:p w14:paraId="1B548C1D" w14:textId="77777777" w:rsidR="007D426B" w:rsidRPr="0010351B" w:rsidRDefault="007D426B" w:rsidP="00B8067F">
            <w:pPr>
              <w:rPr>
                <w:rFonts w:cstheme="minorHAnsi"/>
                <w:sz w:val="16"/>
                <w:szCs w:val="16"/>
              </w:rPr>
            </w:pPr>
            <w:r w:rsidRPr="0010351B">
              <w:rPr>
                <w:rFonts w:cstheme="minorHAnsi"/>
                <w:sz w:val="16"/>
                <w:szCs w:val="16"/>
              </w:rPr>
              <w:t>Malaise and fatigue</w:t>
            </w:r>
          </w:p>
        </w:tc>
        <w:tc>
          <w:tcPr>
            <w:tcW w:w="1814" w:type="dxa"/>
          </w:tcPr>
          <w:p w14:paraId="158FF1C1" w14:textId="77777777" w:rsidR="007D426B" w:rsidRPr="0010351B" w:rsidRDefault="007D426B" w:rsidP="00B8067F">
            <w:pPr>
              <w:rPr>
                <w:rFonts w:cstheme="minorHAnsi"/>
                <w:sz w:val="16"/>
                <w:szCs w:val="16"/>
              </w:rPr>
            </w:pPr>
            <w:r w:rsidRPr="0010351B">
              <w:rPr>
                <w:rFonts w:cstheme="minorHAnsi"/>
                <w:sz w:val="16"/>
                <w:szCs w:val="16"/>
              </w:rPr>
              <w:t>68,984/4,818,281</w:t>
            </w:r>
          </w:p>
        </w:tc>
        <w:tc>
          <w:tcPr>
            <w:tcW w:w="2494" w:type="dxa"/>
          </w:tcPr>
          <w:p w14:paraId="4E3A3BF3" w14:textId="77777777" w:rsidR="007D426B" w:rsidRPr="0010351B" w:rsidRDefault="007D426B" w:rsidP="00B8067F">
            <w:pPr>
              <w:rPr>
                <w:rFonts w:cstheme="minorHAnsi"/>
                <w:sz w:val="16"/>
                <w:szCs w:val="16"/>
              </w:rPr>
            </w:pPr>
            <w:r w:rsidRPr="0010351B">
              <w:rPr>
                <w:rFonts w:cstheme="minorHAnsi"/>
                <w:sz w:val="16"/>
                <w:szCs w:val="16"/>
              </w:rPr>
              <w:t>30 days-6 months</w:t>
            </w:r>
          </w:p>
        </w:tc>
        <w:tc>
          <w:tcPr>
            <w:tcW w:w="1984" w:type="dxa"/>
          </w:tcPr>
          <w:p w14:paraId="2B1AB404" w14:textId="77777777" w:rsidR="007D426B" w:rsidRPr="0010351B" w:rsidRDefault="007D426B" w:rsidP="00B8067F">
            <w:pPr>
              <w:rPr>
                <w:rFonts w:cstheme="minorHAnsi"/>
                <w:sz w:val="16"/>
                <w:szCs w:val="16"/>
              </w:rPr>
            </w:pPr>
            <w:r w:rsidRPr="0010351B">
              <w:rPr>
                <w:rFonts w:cstheme="minorHAnsi"/>
                <w:sz w:val="16"/>
                <w:szCs w:val="16"/>
              </w:rPr>
              <w:t>Hazard ratio</w:t>
            </w:r>
          </w:p>
        </w:tc>
        <w:tc>
          <w:tcPr>
            <w:tcW w:w="1814" w:type="dxa"/>
          </w:tcPr>
          <w:p w14:paraId="3A78D605" w14:textId="02050F15" w:rsidR="007D426B" w:rsidRPr="0010351B" w:rsidRDefault="007D426B" w:rsidP="00B8067F">
            <w:pPr>
              <w:rPr>
                <w:rFonts w:cstheme="minorHAnsi"/>
                <w:sz w:val="16"/>
                <w:szCs w:val="16"/>
              </w:rPr>
            </w:pPr>
            <w:r w:rsidRPr="0010351B">
              <w:rPr>
                <w:rFonts w:cstheme="minorHAnsi"/>
                <w:sz w:val="16"/>
                <w:szCs w:val="16"/>
              </w:rPr>
              <w:t>1</w:t>
            </w:r>
            <w:r w:rsidR="000C6FB4">
              <w:rPr>
                <w:rFonts w:cstheme="minorHAnsi"/>
                <w:sz w:val="16"/>
                <w:szCs w:val="16"/>
              </w:rPr>
              <w:t>.</w:t>
            </w:r>
            <w:r w:rsidRPr="0010351B">
              <w:rPr>
                <w:rFonts w:cstheme="minorHAnsi"/>
                <w:sz w:val="16"/>
                <w:szCs w:val="16"/>
              </w:rPr>
              <w:t>79 (1</w:t>
            </w:r>
            <w:r w:rsidR="000C6FB4">
              <w:rPr>
                <w:rFonts w:cstheme="minorHAnsi"/>
                <w:sz w:val="16"/>
                <w:szCs w:val="16"/>
              </w:rPr>
              <w:t>.</w:t>
            </w:r>
            <w:r w:rsidRPr="0010351B">
              <w:rPr>
                <w:rFonts w:cstheme="minorHAnsi"/>
                <w:sz w:val="16"/>
                <w:szCs w:val="16"/>
              </w:rPr>
              <w:t>65, 1</w:t>
            </w:r>
            <w:r w:rsidR="000C6FB4">
              <w:rPr>
                <w:rFonts w:cstheme="minorHAnsi"/>
                <w:sz w:val="16"/>
                <w:szCs w:val="16"/>
              </w:rPr>
              <w:t>.</w:t>
            </w:r>
            <w:r w:rsidRPr="0010351B">
              <w:rPr>
                <w:rFonts w:cstheme="minorHAnsi"/>
                <w:sz w:val="16"/>
                <w:szCs w:val="16"/>
              </w:rPr>
              <w:t>94)</w:t>
            </w:r>
          </w:p>
        </w:tc>
      </w:tr>
      <w:tr w:rsidR="007D426B" w:rsidRPr="0010351B" w14:paraId="79993007" w14:textId="77777777" w:rsidTr="00B8067F">
        <w:trPr>
          <w:gridAfter w:val="1"/>
          <w:wAfter w:w="18" w:type="dxa"/>
        </w:trPr>
        <w:tc>
          <w:tcPr>
            <w:tcW w:w="2381" w:type="dxa"/>
            <w:vMerge w:val="restart"/>
          </w:tcPr>
          <w:p w14:paraId="3AEFED9F" w14:textId="77777777" w:rsidR="007D426B" w:rsidRPr="0010351B" w:rsidRDefault="007D426B" w:rsidP="00B8067F">
            <w:pPr>
              <w:rPr>
                <w:rFonts w:cstheme="minorHAnsi"/>
                <w:b/>
                <w:bCs/>
                <w:color w:val="000000"/>
                <w:sz w:val="16"/>
                <w:szCs w:val="16"/>
              </w:rPr>
            </w:pPr>
            <w:r w:rsidRPr="0010351B">
              <w:rPr>
                <w:rFonts w:cstheme="minorHAnsi"/>
                <w:b/>
                <w:bCs/>
                <w:sz w:val="16"/>
                <w:szCs w:val="16"/>
              </w:rPr>
              <w:t>Al-Aly 2022</w:t>
            </w:r>
            <w:sdt>
              <w:sdtPr>
                <w:rPr>
                  <w:rFonts w:cstheme="minorHAnsi"/>
                  <w:color w:val="000000"/>
                  <w:sz w:val="16"/>
                  <w:szCs w:val="16"/>
                  <w:vertAlign w:val="superscript"/>
                </w:rPr>
                <w:tag w:val="MENDELEY_CITATION_v3_eyJjaXRhdGlvbklEIjoiTUVOREVMRVlfQ0lUQVRJT05fOWE3OTAxMjQtYjdkMy00M2I1LWIzMmQtMTQxMzUxMzhhZjA3IiwicHJvcGVydGllcyI6eyJub3RlSW5kZXgiOjB9LCJpc0VkaXRlZCI6ZmFsc2UsIm1hbnVhbE92ZXJyaWRlIjp7ImlzTWFudWFsbHlPdmVycmlkZGVuIjpmYWxzZSwiY2l0ZXByb2NUZXh0IjoiPHN1cD4yMTwvc3VwPiIsIm1hbnVhbE92ZXJyaWRlVGV4dCI6IiJ9LCJjaXRhdGlvbkl0ZW1zIjpbeyJpZCI6IjFkY2ZjNTNlLTczMTYtMzRlYS05MGI4LWNmZjIwOTJhZjU5YiIsIml0ZW1EYXRhIjp7InR5cGUiOiJhcnRpY2xlLWpvdXJuYWwiLCJpZCI6IjFkY2ZjNTNlLTczMTYtMzRlYS05MGI4LWNmZjIwOTJhZjU5YiIsInRpdGxlIjoiTG9uZyBDT1ZJRCBhZnRlciBicmVha3Rocm91Z2ggU0FSUy1Db1YtMiBpbmZlY3Rpb24iLCJncm91cElkIjoiNWU1OGYyMTUtMDBlOC0zZDU1LTg3ZDYtMzQyNTc0NDFiNTgzIiwiYXV0aG9yIjpbeyJmYW1pbHkiOiJBbC1BbHkiLCJnaXZlbiI6IlppeWFkIiwicGFyc2UtbmFtZXMiOmZhbHNlLCJkcm9wcGluZy1wYXJ0aWNsZSI6IiIsIm5vbi1kcm9wcGluZy1wYXJ0aWNsZSI6IiJ9LHsiZmFtaWx5IjoiQm93ZSIsImdpdmVuIjoiQmVuamFtaW4iLCJwYXJzZS1uYW1lcyI6ZmFsc2UsImRyb3BwaW5nLXBhcnRpY2xlIjoiIiwibm9uLWRyb3BwaW5nLXBhcnRpY2xlIjoiIn0seyJmYW1pbHkiOiJYaWUiLCJnaXZlbiI6IllhbiIsInBhcnNlLW5hbWVzIjpmYWxzZSwiZHJvcHBpbmctcGFydGljbGUiOiIiLCJub24tZHJvcHBpbmctcGFydGljbGUiOiIifV0sImNvbnRhaW5lci10aXRsZSI6Ik5hdHVyZSBNZWRpY2luZSIsImFjY2Vzc2VkIjp7ImRhdGUtcGFydHMiOltbMjAyMiw3LDI4XV19LCJET0kiOiIxMC4xMDM4L3M0MTU5MS0wMjItMDE4NDAtMCIsIklTU04iOiIxMDc4LTg5NTYiLCJQTUlEIjoiMzU2MTQyMzMiLCJVUkwiOiJodHRwczovL3d3dy5uYXR1cmUuY29tL2FydGljbGVzL3M0MTU5MS0wMjItMDE4NDAtMCIsImlzc3VlZCI6eyJkYXRlLXBhcnRzIjpbWzIwMjJdXX0sInBhZ2UiOiIxNDYxLTE0NjciLCJhYnN0cmFjdCI6IlRoZSBwb3N0LWFjdXRlIHNlcXVlbGFlIG9mIHNldmVyZSBhY3V0ZSByZXNwaXJhdG9yeSBzeW5kcm9tZSBjb3JvbmF2aXJ1cyAyIChTQVJTLUNvVi0yKSBpbmZlY3Rpb27igJRhbHNvIHJlZmVycmVkIHRvIGFzIExvbmcgQ09WSUTigJRoYXZlIGJlZW4gZGVzY3JpYmVkLCBidXQgd2hldGhlciBicmVha3Rocm91Z2ggU0FSUy1Db1YtMiBpbmZlY3Rpb24gKEJUSSkgaW4gdmFjY2luYXRlZCBwZW9wbGUgcmVzdWx0cyBpbiBwb3N0LWFjdXRlIHNlcXVlbGFlIGlzIG5vdCBjbGVhci4gSW4gdGhpcyBzdHVkeSwgd2UgdXNlZCB0aGUgVVMgRGVwYXJ0bWVudCBvZiBWZXRlcmFucyBBZmZhaXJzIG5hdGlvbmFsIGhlYWx0aGNhcmUgZGF0YWJhc2VzIHRvIGJ1aWxkIGEgY29ob3J0IG9mIDMzLDk0MCBpbmRpdmlkdWFscyB3aXRoIEJUSSBhbmQgc2V2ZXJhbCBjb250cm9scyBvZiBwZW9wbGUgd2l0aG91dCBldmlkZW5jZSBvZiBTQVJTLUNvVi0yIGluZmVjdGlvbiwgaW5jbHVkaW5nIGNvbnRlbXBvcmFyeSAoIG4gPSA0LDk4Myw0OTEpLCBoaXN0b3JpY2FsICggbiA9IDUsNzg1LDI3MykgYW5kIHZhY2NpbmF0ZWQgKCBuID0gMiw1NjYsMzY5KSBjb250cm9scy4gQXQgNiBtb250aHMgYWZ0ZXIgaW5mZWN0aW9uLCB3ZSBzaG93IHRoYXQsIGJleW9uZCB0aGUgZmlyc3QgMzAgZGF5cyBvZiBpbGxuZXNzLCBjb21wYXJlZCB0byBjb250ZW1wb3JhcnkgY29udHJvbHMsIHBlb3BsZSB3aXRoIEJUSSBleGhpYml0ZWQgYSBoaWdoZXIgcmlzayBvZiBkZWF0aCAoaGF6YXJkIHJhdGlvIChIUikgPSAxLjc1LCA5NSUgY29uZmlkZW5jZSBpbnRlcnZhbCAoQ0kpOiAxLjU5LCAxLjkzKSBhbmQgaW5jaWRlbnQgcG9zdC1hY3V0ZSBzZXF1ZWxhZSAoSFIgPSAxLjUwLCA5NSUgQ0k6IDEuNDYsIDEuNTQpLCBpbmNsdWRpbmcgY2FyZGlvdmFzY3VsYXIsIGNvYWd1bGF0aW9uIGFuZCBoZW1hdG9sb2dpYywgZ2FzdHJvaW50ZXN0aW5hbCwga2lkbmV5LCBtZW50YWwgaGVhbHRoLCBtZXRhYm9saWMsIG11c2N1bG9za2VsZXRhbCBhbmQgbmV1cm9sb2dpYyBkaXNvcmRlcnMuIFRoZSByZXN1bHRzIHdlcmUgY29uc2lzdGVudCBpbiBjb21wYXJpc29ucyB2ZXJzdXMgdGhlIGhpc3RvcmljYWwgYW5kIHZhY2NpbmF0ZWQgY29udHJvbHMuIENvbXBhcmVkIHRvIHBlb3BsZSB3aXRoIFNBUlMtQ29WLTIgaW5mZWN0aW9uIHdobyB3ZXJlIG5vdCBwcmV2aW91c2x5IHZhY2NpbmF0ZWQgKCBuID0gMTEzLDQ3NCksIHBlb3BsZSB3aXRoIEJUSSBleGhpYml0ZWQgbG93ZXIgcmlza3Mgb2YgZGVhdGggKEhSID0gMC42NiwgOTUlIENJOiAwLjU4LCAwLjc0KSBhbmQgaW5jaWRlbnQgcG9zdC1hY3V0ZSBzZXF1ZWxhZSAoSFIgPSAwLjg1LCA5NSUgQ0k6IDAuODIsIDAuODkpLiBBbHRvZ2V0aGVyLCB0aGUgZmluZGluZ3Mgc3VnZ2VzdCB0aGF0IHZhY2NpbmF0aW9uIGJlZm9yZSBpbmZlY3Rpb24gY29uZmVycyBvbmx5IHBhcnRpYWwgcHJvdGVjdGlvbiBpbiB0aGUgcG9zdC1hY3V0ZSBwaGFzZSBvZiB0aGUgZGlzZWFzZTsgaGVuY2UsIHJlbGlhbmNlIG9uIGl0IGFzIGEgc29sZSBtaXRpZ2F0aW9uIHN0cmF0ZWd5IG1heSBub3Qgb3B0aW1hbGx5IHJlZHVjZSBsb25nLXRlcm0gaGVhbHRoIGNvbnNlcXVlbmNlcyBvZiBTQVJTLUNvVi0yIGluZmVjdGlvbi4gVGhlIGZpbmRpbmdzIGVtcGhhc2l6ZSB0aGUgbmVlZCBmb3IgY29udGludWVkIG9wdGltaXphdGlvbiBvZiBzdHJhdGVnaWVzIGZvciBwcmltYXJ5IHByZXZlbnRpb24gb2YgQlRJIGFuZCB3aWxsIGd1aWRlIGRldmVsb3BtZW50IG9mIHBvc3QtYWN1dGUgY2FyZSBwYXRod2F5cyBmb3IgcGVvcGxlIHdpdGggQlRJLiIsInZvbHVtZSI6IjI4IiwiY29udGFpbmVyLXRpdGxlLXNob3J0IjoiTmF0IE1lZCJ9LCJpc1RlbXBvcmFyeSI6ZmFsc2V9XX0="/>
                <w:id w:val="200209859"/>
                <w:placeholder>
                  <w:docPart w:val="1074FD41A3284D6C86DB0937C56DD430"/>
                </w:placeholder>
              </w:sdtPr>
              <w:sdtEndPr/>
              <w:sdtContent>
                <w:r w:rsidRPr="0010351B">
                  <w:rPr>
                    <w:rFonts w:cstheme="minorHAnsi"/>
                    <w:color w:val="000000"/>
                    <w:sz w:val="16"/>
                    <w:szCs w:val="16"/>
                    <w:vertAlign w:val="superscript"/>
                  </w:rPr>
                  <w:t>22</w:t>
                </w:r>
              </w:sdtContent>
            </w:sdt>
          </w:p>
        </w:tc>
        <w:tc>
          <w:tcPr>
            <w:tcW w:w="3245" w:type="dxa"/>
            <w:vMerge w:val="restart"/>
          </w:tcPr>
          <w:p w14:paraId="217BB49F" w14:textId="77777777" w:rsidR="007D426B" w:rsidRPr="0010351B" w:rsidRDefault="007D426B" w:rsidP="00B8067F">
            <w:pPr>
              <w:rPr>
                <w:rFonts w:cstheme="minorHAnsi"/>
                <w:b/>
                <w:bCs/>
                <w:sz w:val="16"/>
                <w:szCs w:val="16"/>
              </w:rPr>
            </w:pPr>
            <w:r w:rsidRPr="0010351B">
              <w:rPr>
                <w:rFonts w:cstheme="minorHAnsi"/>
                <w:b/>
                <w:bCs/>
                <w:sz w:val="16"/>
                <w:szCs w:val="16"/>
              </w:rPr>
              <w:t>Fatigue</w:t>
            </w:r>
          </w:p>
        </w:tc>
        <w:tc>
          <w:tcPr>
            <w:tcW w:w="1814" w:type="dxa"/>
            <w:vMerge w:val="restart"/>
          </w:tcPr>
          <w:p w14:paraId="21CCF2A8" w14:textId="77777777" w:rsidR="007D426B" w:rsidRPr="0010351B" w:rsidRDefault="007D426B" w:rsidP="00B8067F">
            <w:pPr>
              <w:rPr>
                <w:rFonts w:cstheme="minorHAnsi"/>
                <w:b/>
                <w:bCs/>
                <w:sz w:val="16"/>
                <w:szCs w:val="16"/>
              </w:rPr>
            </w:pPr>
            <w:r w:rsidRPr="0010351B">
              <w:rPr>
                <w:rFonts w:cstheme="minorHAnsi"/>
                <w:b/>
                <w:bCs/>
                <w:sz w:val="16"/>
                <w:szCs w:val="16"/>
              </w:rPr>
              <w:t>33,940/4,983,491</w:t>
            </w:r>
          </w:p>
        </w:tc>
        <w:tc>
          <w:tcPr>
            <w:tcW w:w="2494" w:type="dxa"/>
          </w:tcPr>
          <w:p w14:paraId="4E85E807" w14:textId="77777777" w:rsidR="007D426B" w:rsidRPr="0010351B" w:rsidRDefault="007D426B" w:rsidP="00B8067F">
            <w:pPr>
              <w:rPr>
                <w:rFonts w:cstheme="minorHAnsi"/>
                <w:b/>
                <w:bCs/>
                <w:sz w:val="16"/>
                <w:szCs w:val="16"/>
              </w:rPr>
            </w:pPr>
            <w:r w:rsidRPr="0010351B">
              <w:rPr>
                <w:rFonts w:cstheme="minorHAnsi"/>
                <w:b/>
                <w:bCs/>
                <w:sz w:val="16"/>
                <w:szCs w:val="16"/>
              </w:rPr>
              <w:t>6 months</w:t>
            </w:r>
          </w:p>
        </w:tc>
        <w:tc>
          <w:tcPr>
            <w:tcW w:w="1984" w:type="dxa"/>
          </w:tcPr>
          <w:p w14:paraId="02233BF3" w14:textId="77777777" w:rsidR="007D426B" w:rsidRPr="0010351B" w:rsidRDefault="007D426B" w:rsidP="00B8067F">
            <w:pPr>
              <w:rPr>
                <w:rFonts w:cstheme="minorHAnsi"/>
                <w:b/>
                <w:bCs/>
                <w:sz w:val="16"/>
                <w:szCs w:val="16"/>
              </w:rPr>
            </w:pPr>
            <w:r w:rsidRPr="0010351B">
              <w:rPr>
                <w:rFonts w:cstheme="minorHAnsi"/>
                <w:b/>
                <w:bCs/>
                <w:sz w:val="16"/>
                <w:szCs w:val="16"/>
              </w:rPr>
              <w:t>Hazard ratio</w:t>
            </w:r>
          </w:p>
        </w:tc>
        <w:tc>
          <w:tcPr>
            <w:tcW w:w="1814" w:type="dxa"/>
          </w:tcPr>
          <w:p w14:paraId="1CBF7FDE" w14:textId="47325AB2" w:rsidR="007D426B" w:rsidRPr="0010351B" w:rsidRDefault="007D426B" w:rsidP="00B8067F">
            <w:pPr>
              <w:rPr>
                <w:rFonts w:cstheme="minorHAnsi"/>
                <w:b/>
                <w:bCs/>
                <w:sz w:val="16"/>
                <w:szCs w:val="16"/>
              </w:rPr>
            </w:pPr>
            <w:r w:rsidRPr="0010351B">
              <w:rPr>
                <w:rFonts w:cstheme="minorHAnsi"/>
                <w:b/>
                <w:bCs/>
                <w:sz w:val="16"/>
                <w:szCs w:val="16"/>
              </w:rPr>
              <w:t>2</w:t>
            </w:r>
            <w:r w:rsidR="000C6FB4">
              <w:rPr>
                <w:rFonts w:cstheme="minorHAnsi"/>
                <w:b/>
                <w:bCs/>
                <w:sz w:val="16"/>
                <w:szCs w:val="16"/>
              </w:rPr>
              <w:t>.</w:t>
            </w:r>
            <w:r w:rsidRPr="0010351B">
              <w:rPr>
                <w:rFonts w:cstheme="minorHAnsi"/>
                <w:b/>
                <w:bCs/>
                <w:sz w:val="16"/>
                <w:szCs w:val="16"/>
              </w:rPr>
              <w:t>00 (1</w:t>
            </w:r>
            <w:r w:rsidR="000C6FB4">
              <w:rPr>
                <w:rFonts w:cstheme="minorHAnsi"/>
                <w:b/>
                <w:bCs/>
                <w:sz w:val="16"/>
                <w:szCs w:val="16"/>
              </w:rPr>
              <w:t>.</w:t>
            </w:r>
            <w:r w:rsidRPr="0010351B">
              <w:rPr>
                <w:rFonts w:cstheme="minorHAnsi"/>
                <w:b/>
                <w:bCs/>
                <w:sz w:val="16"/>
                <w:szCs w:val="16"/>
              </w:rPr>
              <w:t>82, 2</w:t>
            </w:r>
            <w:r w:rsidR="000C6FB4">
              <w:rPr>
                <w:rFonts w:cstheme="minorHAnsi"/>
                <w:b/>
                <w:bCs/>
                <w:sz w:val="16"/>
                <w:szCs w:val="16"/>
              </w:rPr>
              <w:t>.</w:t>
            </w:r>
            <w:r w:rsidRPr="0010351B">
              <w:rPr>
                <w:rFonts w:cstheme="minorHAnsi"/>
                <w:b/>
                <w:bCs/>
                <w:sz w:val="16"/>
                <w:szCs w:val="16"/>
              </w:rPr>
              <w:t>21)</w:t>
            </w:r>
          </w:p>
        </w:tc>
      </w:tr>
      <w:tr w:rsidR="007D426B" w:rsidRPr="0010351B" w14:paraId="2AD62BFF" w14:textId="77777777" w:rsidTr="00B8067F">
        <w:trPr>
          <w:gridAfter w:val="1"/>
          <w:wAfter w:w="18" w:type="dxa"/>
        </w:trPr>
        <w:tc>
          <w:tcPr>
            <w:tcW w:w="2381" w:type="dxa"/>
            <w:vMerge/>
          </w:tcPr>
          <w:p w14:paraId="04D47F39" w14:textId="77777777" w:rsidR="007D426B" w:rsidRPr="0010351B" w:rsidRDefault="007D426B" w:rsidP="00B8067F">
            <w:pPr>
              <w:rPr>
                <w:rFonts w:cstheme="minorHAnsi"/>
                <w:color w:val="000000"/>
                <w:sz w:val="16"/>
                <w:szCs w:val="16"/>
              </w:rPr>
            </w:pPr>
          </w:p>
        </w:tc>
        <w:tc>
          <w:tcPr>
            <w:tcW w:w="3245" w:type="dxa"/>
            <w:vMerge/>
          </w:tcPr>
          <w:p w14:paraId="672158CA" w14:textId="77777777" w:rsidR="007D426B" w:rsidRPr="0010351B" w:rsidRDefault="007D426B" w:rsidP="00B8067F">
            <w:pPr>
              <w:rPr>
                <w:rFonts w:cstheme="minorHAnsi"/>
                <w:sz w:val="16"/>
                <w:szCs w:val="16"/>
              </w:rPr>
            </w:pPr>
          </w:p>
        </w:tc>
        <w:tc>
          <w:tcPr>
            <w:tcW w:w="1814" w:type="dxa"/>
            <w:vMerge/>
          </w:tcPr>
          <w:p w14:paraId="0558283C" w14:textId="77777777" w:rsidR="007D426B" w:rsidRPr="0010351B" w:rsidRDefault="007D426B" w:rsidP="00B8067F">
            <w:pPr>
              <w:rPr>
                <w:rFonts w:cstheme="minorHAnsi"/>
                <w:sz w:val="16"/>
                <w:szCs w:val="16"/>
              </w:rPr>
            </w:pPr>
          </w:p>
        </w:tc>
        <w:tc>
          <w:tcPr>
            <w:tcW w:w="2494" w:type="dxa"/>
          </w:tcPr>
          <w:p w14:paraId="220C3A06" w14:textId="77777777" w:rsidR="007D426B" w:rsidRPr="0010351B" w:rsidRDefault="007D426B" w:rsidP="00B8067F">
            <w:pPr>
              <w:rPr>
                <w:rFonts w:cstheme="minorHAnsi"/>
                <w:sz w:val="16"/>
                <w:szCs w:val="16"/>
              </w:rPr>
            </w:pPr>
            <w:r w:rsidRPr="0010351B">
              <w:rPr>
                <w:rFonts w:cstheme="minorHAnsi"/>
                <w:sz w:val="16"/>
                <w:szCs w:val="16"/>
              </w:rPr>
              <w:t>30-90 days</w:t>
            </w:r>
          </w:p>
        </w:tc>
        <w:tc>
          <w:tcPr>
            <w:tcW w:w="1984" w:type="dxa"/>
          </w:tcPr>
          <w:p w14:paraId="4A1AC2CF" w14:textId="77777777" w:rsidR="007D426B" w:rsidRPr="0010351B" w:rsidRDefault="007D426B" w:rsidP="00B8067F">
            <w:pPr>
              <w:rPr>
                <w:rFonts w:cstheme="minorHAnsi"/>
                <w:sz w:val="16"/>
                <w:szCs w:val="16"/>
              </w:rPr>
            </w:pPr>
            <w:r w:rsidRPr="0010351B">
              <w:rPr>
                <w:rFonts w:cstheme="minorHAnsi"/>
                <w:sz w:val="16"/>
                <w:szCs w:val="16"/>
              </w:rPr>
              <w:t>Hazard ratio</w:t>
            </w:r>
          </w:p>
        </w:tc>
        <w:tc>
          <w:tcPr>
            <w:tcW w:w="1814" w:type="dxa"/>
          </w:tcPr>
          <w:p w14:paraId="7FB055BD" w14:textId="31963C77" w:rsidR="007D426B" w:rsidRPr="0010351B" w:rsidRDefault="007D426B" w:rsidP="00B8067F">
            <w:pPr>
              <w:rPr>
                <w:rFonts w:cstheme="minorHAnsi"/>
                <w:sz w:val="16"/>
                <w:szCs w:val="16"/>
              </w:rPr>
            </w:pPr>
            <w:r w:rsidRPr="0010351B">
              <w:rPr>
                <w:rFonts w:cstheme="minorHAnsi"/>
                <w:sz w:val="16"/>
                <w:szCs w:val="16"/>
              </w:rPr>
              <w:t>2</w:t>
            </w:r>
            <w:r w:rsidR="000C6FB4">
              <w:rPr>
                <w:rFonts w:cstheme="minorHAnsi"/>
                <w:sz w:val="16"/>
                <w:szCs w:val="16"/>
              </w:rPr>
              <w:t>.</w:t>
            </w:r>
            <w:r w:rsidRPr="0010351B">
              <w:rPr>
                <w:rFonts w:cstheme="minorHAnsi"/>
                <w:sz w:val="16"/>
                <w:szCs w:val="16"/>
              </w:rPr>
              <w:t>38 (2</w:t>
            </w:r>
            <w:r w:rsidR="000C6FB4">
              <w:rPr>
                <w:rFonts w:cstheme="minorHAnsi"/>
                <w:sz w:val="16"/>
                <w:szCs w:val="16"/>
              </w:rPr>
              <w:t>.</w:t>
            </w:r>
            <w:r w:rsidRPr="0010351B">
              <w:rPr>
                <w:rFonts w:cstheme="minorHAnsi"/>
                <w:sz w:val="16"/>
                <w:szCs w:val="16"/>
              </w:rPr>
              <w:t>13, 2</w:t>
            </w:r>
            <w:r w:rsidR="000C6FB4">
              <w:rPr>
                <w:rFonts w:cstheme="minorHAnsi"/>
                <w:sz w:val="16"/>
                <w:szCs w:val="16"/>
              </w:rPr>
              <w:t>.</w:t>
            </w:r>
            <w:r w:rsidRPr="0010351B">
              <w:rPr>
                <w:rFonts w:cstheme="minorHAnsi"/>
                <w:sz w:val="16"/>
                <w:szCs w:val="16"/>
              </w:rPr>
              <w:t>66)</w:t>
            </w:r>
          </w:p>
        </w:tc>
      </w:tr>
      <w:tr w:rsidR="007D426B" w:rsidRPr="0010351B" w14:paraId="0500E3A9" w14:textId="77777777" w:rsidTr="00B8067F">
        <w:trPr>
          <w:gridAfter w:val="1"/>
          <w:wAfter w:w="18" w:type="dxa"/>
        </w:trPr>
        <w:tc>
          <w:tcPr>
            <w:tcW w:w="2381" w:type="dxa"/>
            <w:vMerge/>
          </w:tcPr>
          <w:p w14:paraId="7562A4AF" w14:textId="77777777" w:rsidR="007D426B" w:rsidRPr="0010351B" w:rsidRDefault="007D426B" w:rsidP="00B8067F">
            <w:pPr>
              <w:rPr>
                <w:rFonts w:cstheme="minorHAnsi"/>
                <w:color w:val="000000"/>
                <w:sz w:val="16"/>
                <w:szCs w:val="16"/>
              </w:rPr>
            </w:pPr>
          </w:p>
        </w:tc>
        <w:tc>
          <w:tcPr>
            <w:tcW w:w="3245" w:type="dxa"/>
            <w:vMerge/>
          </w:tcPr>
          <w:p w14:paraId="6454BF9D" w14:textId="77777777" w:rsidR="007D426B" w:rsidRPr="0010351B" w:rsidRDefault="007D426B" w:rsidP="00B8067F">
            <w:pPr>
              <w:rPr>
                <w:rFonts w:cstheme="minorHAnsi"/>
                <w:sz w:val="16"/>
                <w:szCs w:val="16"/>
              </w:rPr>
            </w:pPr>
          </w:p>
        </w:tc>
        <w:tc>
          <w:tcPr>
            <w:tcW w:w="1814" w:type="dxa"/>
            <w:vMerge/>
          </w:tcPr>
          <w:p w14:paraId="2247D58F" w14:textId="77777777" w:rsidR="007D426B" w:rsidRPr="0010351B" w:rsidRDefault="007D426B" w:rsidP="00B8067F">
            <w:pPr>
              <w:rPr>
                <w:rFonts w:cstheme="minorHAnsi"/>
                <w:sz w:val="16"/>
                <w:szCs w:val="16"/>
              </w:rPr>
            </w:pPr>
          </w:p>
        </w:tc>
        <w:tc>
          <w:tcPr>
            <w:tcW w:w="2494" w:type="dxa"/>
          </w:tcPr>
          <w:p w14:paraId="38D89B87" w14:textId="77777777" w:rsidR="007D426B" w:rsidRPr="0010351B" w:rsidRDefault="007D426B" w:rsidP="00B8067F">
            <w:pPr>
              <w:rPr>
                <w:rFonts w:cstheme="minorHAnsi"/>
                <w:sz w:val="16"/>
                <w:szCs w:val="16"/>
              </w:rPr>
            </w:pPr>
            <w:r w:rsidRPr="0010351B">
              <w:rPr>
                <w:rFonts w:cstheme="minorHAnsi"/>
                <w:sz w:val="16"/>
                <w:szCs w:val="16"/>
              </w:rPr>
              <w:t>91-180 days</w:t>
            </w:r>
          </w:p>
        </w:tc>
        <w:tc>
          <w:tcPr>
            <w:tcW w:w="1984" w:type="dxa"/>
          </w:tcPr>
          <w:p w14:paraId="68D355F1" w14:textId="77777777" w:rsidR="007D426B" w:rsidRPr="0010351B" w:rsidRDefault="007D426B" w:rsidP="00B8067F">
            <w:pPr>
              <w:rPr>
                <w:rFonts w:cstheme="minorHAnsi"/>
                <w:sz w:val="16"/>
                <w:szCs w:val="16"/>
              </w:rPr>
            </w:pPr>
            <w:r w:rsidRPr="0010351B">
              <w:rPr>
                <w:rFonts w:cstheme="minorHAnsi"/>
                <w:sz w:val="16"/>
                <w:szCs w:val="16"/>
              </w:rPr>
              <w:t>Hazard ratio</w:t>
            </w:r>
          </w:p>
        </w:tc>
        <w:tc>
          <w:tcPr>
            <w:tcW w:w="1814" w:type="dxa"/>
          </w:tcPr>
          <w:p w14:paraId="0E94FED5" w14:textId="4CB70387" w:rsidR="007D426B" w:rsidRPr="0010351B" w:rsidRDefault="007D426B" w:rsidP="00B8067F">
            <w:pPr>
              <w:rPr>
                <w:rFonts w:cstheme="minorHAnsi"/>
                <w:sz w:val="16"/>
                <w:szCs w:val="16"/>
              </w:rPr>
            </w:pPr>
            <w:r w:rsidRPr="0010351B">
              <w:rPr>
                <w:rFonts w:cstheme="minorHAnsi"/>
                <w:sz w:val="16"/>
                <w:szCs w:val="16"/>
              </w:rPr>
              <w:t>1</w:t>
            </w:r>
            <w:r w:rsidR="000C6FB4">
              <w:rPr>
                <w:rFonts w:cstheme="minorHAnsi"/>
                <w:sz w:val="16"/>
                <w:szCs w:val="16"/>
              </w:rPr>
              <w:t>.</w:t>
            </w:r>
            <w:r w:rsidRPr="0010351B">
              <w:rPr>
                <w:rFonts w:cstheme="minorHAnsi"/>
                <w:sz w:val="16"/>
                <w:szCs w:val="16"/>
              </w:rPr>
              <w:t>54 (1</w:t>
            </w:r>
            <w:r w:rsidR="000C6FB4">
              <w:rPr>
                <w:rFonts w:cstheme="minorHAnsi"/>
                <w:sz w:val="16"/>
                <w:szCs w:val="16"/>
              </w:rPr>
              <w:t>.</w:t>
            </w:r>
            <w:r w:rsidRPr="0010351B">
              <w:rPr>
                <w:rFonts w:cstheme="minorHAnsi"/>
                <w:sz w:val="16"/>
                <w:szCs w:val="16"/>
              </w:rPr>
              <w:t>27, 1</w:t>
            </w:r>
            <w:r w:rsidR="000C6FB4">
              <w:rPr>
                <w:rFonts w:cstheme="minorHAnsi"/>
                <w:sz w:val="16"/>
                <w:szCs w:val="16"/>
              </w:rPr>
              <w:t>.</w:t>
            </w:r>
            <w:r w:rsidRPr="0010351B">
              <w:rPr>
                <w:rFonts w:cstheme="minorHAnsi"/>
                <w:sz w:val="16"/>
                <w:szCs w:val="16"/>
              </w:rPr>
              <w:t>88)</w:t>
            </w:r>
          </w:p>
        </w:tc>
      </w:tr>
      <w:tr w:rsidR="007D426B" w:rsidRPr="0010351B" w14:paraId="5927B99A" w14:textId="77777777" w:rsidTr="00B8067F">
        <w:trPr>
          <w:gridAfter w:val="1"/>
          <w:wAfter w:w="18" w:type="dxa"/>
        </w:trPr>
        <w:tc>
          <w:tcPr>
            <w:tcW w:w="2381" w:type="dxa"/>
            <w:vMerge/>
          </w:tcPr>
          <w:p w14:paraId="0E2A794E" w14:textId="77777777" w:rsidR="007D426B" w:rsidRPr="0010351B" w:rsidRDefault="007D426B" w:rsidP="00B8067F">
            <w:pPr>
              <w:rPr>
                <w:rFonts w:cstheme="minorHAnsi"/>
                <w:color w:val="000000"/>
                <w:sz w:val="16"/>
                <w:szCs w:val="16"/>
              </w:rPr>
            </w:pPr>
          </w:p>
        </w:tc>
        <w:tc>
          <w:tcPr>
            <w:tcW w:w="3245" w:type="dxa"/>
            <w:vMerge/>
          </w:tcPr>
          <w:p w14:paraId="0E7C4D93" w14:textId="77777777" w:rsidR="007D426B" w:rsidRPr="0010351B" w:rsidRDefault="007D426B" w:rsidP="00B8067F">
            <w:pPr>
              <w:rPr>
                <w:rFonts w:cstheme="minorHAnsi"/>
                <w:sz w:val="16"/>
                <w:szCs w:val="16"/>
              </w:rPr>
            </w:pPr>
          </w:p>
        </w:tc>
        <w:tc>
          <w:tcPr>
            <w:tcW w:w="1814" w:type="dxa"/>
          </w:tcPr>
          <w:p w14:paraId="51B8C8A2" w14:textId="77777777" w:rsidR="007D426B" w:rsidRPr="0010351B" w:rsidRDefault="007D426B" w:rsidP="00B8067F">
            <w:pPr>
              <w:rPr>
                <w:rFonts w:cstheme="minorHAnsi"/>
                <w:sz w:val="16"/>
                <w:szCs w:val="16"/>
              </w:rPr>
            </w:pPr>
            <w:r w:rsidRPr="0010351B">
              <w:rPr>
                <w:rFonts w:cstheme="minorHAnsi"/>
                <w:sz w:val="16"/>
                <w:szCs w:val="16"/>
                <w:u w:val="single"/>
              </w:rPr>
              <w:t>Non-hospitalised</w:t>
            </w:r>
            <w:r w:rsidRPr="0010351B">
              <w:rPr>
                <w:rFonts w:cstheme="minorHAnsi"/>
                <w:sz w:val="16"/>
                <w:szCs w:val="16"/>
              </w:rPr>
              <w:t>: 30,273/4,983,491</w:t>
            </w:r>
          </w:p>
        </w:tc>
        <w:tc>
          <w:tcPr>
            <w:tcW w:w="2494" w:type="dxa"/>
          </w:tcPr>
          <w:p w14:paraId="38F5CC96" w14:textId="77777777" w:rsidR="007D426B" w:rsidRPr="0010351B" w:rsidRDefault="007D426B" w:rsidP="00B8067F">
            <w:pPr>
              <w:rPr>
                <w:rFonts w:cstheme="minorHAnsi"/>
                <w:sz w:val="16"/>
                <w:szCs w:val="16"/>
              </w:rPr>
            </w:pPr>
            <w:r w:rsidRPr="0010351B">
              <w:rPr>
                <w:rFonts w:cstheme="minorHAnsi"/>
                <w:sz w:val="16"/>
                <w:szCs w:val="16"/>
              </w:rPr>
              <w:t>6 months</w:t>
            </w:r>
          </w:p>
        </w:tc>
        <w:tc>
          <w:tcPr>
            <w:tcW w:w="1984" w:type="dxa"/>
          </w:tcPr>
          <w:p w14:paraId="48B6793F" w14:textId="77777777" w:rsidR="007D426B" w:rsidRPr="0010351B" w:rsidRDefault="007D426B" w:rsidP="00B8067F">
            <w:pPr>
              <w:rPr>
                <w:rFonts w:cstheme="minorHAnsi"/>
                <w:sz w:val="16"/>
                <w:szCs w:val="16"/>
              </w:rPr>
            </w:pPr>
            <w:r w:rsidRPr="0010351B">
              <w:rPr>
                <w:rFonts w:cstheme="minorHAnsi"/>
                <w:sz w:val="16"/>
                <w:szCs w:val="16"/>
              </w:rPr>
              <w:t>Hazard ratio</w:t>
            </w:r>
          </w:p>
        </w:tc>
        <w:tc>
          <w:tcPr>
            <w:tcW w:w="1814" w:type="dxa"/>
          </w:tcPr>
          <w:p w14:paraId="1B564F2A" w14:textId="410999A7" w:rsidR="007D426B" w:rsidRPr="0010351B" w:rsidRDefault="007D426B" w:rsidP="00B8067F">
            <w:pPr>
              <w:rPr>
                <w:rFonts w:cstheme="minorHAnsi"/>
                <w:sz w:val="16"/>
                <w:szCs w:val="16"/>
              </w:rPr>
            </w:pPr>
            <w:r w:rsidRPr="0010351B">
              <w:rPr>
                <w:rFonts w:cstheme="minorHAnsi"/>
                <w:sz w:val="16"/>
                <w:szCs w:val="16"/>
              </w:rPr>
              <w:t>1</w:t>
            </w:r>
            <w:r w:rsidR="000C6FB4">
              <w:rPr>
                <w:rFonts w:cstheme="minorHAnsi"/>
                <w:sz w:val="16"/>
                <w:szCs w:val="16"/>
              </w:rPr>
              <w:t>.</w:t>
            </w:r>
            <w:r w:rsidRPr="0010351B">
              <w:rPr>
                <w:rFonts w:cstheme="minorHAnsi"/>
                <w:sz w:val="16"/>
                <w:szCs w:val="16"/>
              </w:rPr>
              <w:t>34 (1</w:t>
            </w:r>
            <w:r w:rsidR="000C6FB4">
              <w:rPr>
                <w:rFonts w:cstheme="minorHAnsi"/>
                <w:sz w:val="16"/>
                <w:szCs w:val="16"/>
              </w:rPr>
              <w:t>.</w:t>
            </w:r>
            <w:r w:rsidRPr="0010351B">
              <w:rPr>
                <w:rFonts w:cstheme="minorHAnsi"/>
                <w:sz w:val="16"/>
                <w:szCs w:val="16"/>
              </w:rPr>
              <w:t>12, 1</w:t>
            </w:r>
            <w:r w:rsidR="000C6FB4">
              <w:rPr>
                <w:rFonts w:cstheme="minorHAnsi"/>
                <w:sz w:val="16"/>
                <w:szCs w:val="16"/>
              </w:rPr>
              <w:t>.</w:t>
            </w:r>
            <w:r w:rsidRPr="0010351B">
              <w:rPr>
                <w:rFonts w:cstheme="minorHAnsi"/>
                <w:sz w:val="16"/>
                <w:szCs w:val="16"/>
              </w:rPr>
              <w:t>61)</w:t>
            </w:r>
          </w:p>
        </w:tc>
      </w:tr>
      <w:tr w:rsidR="007D426B" w:rsidRPr="0010351B" w14:paraId="2D78B2C1" w14:textId="77777777" w:rsidTr="00B8067F">
        <w:trPr>
          <w:gridAfter w:val="1"/>
          <w:wAfter w:w="18" w:type="dxa"/>
        </w:trPr>
        <w:tc>
          <w:tcPr>
            <w:tcW w:w="2381" w:type="dxa"/>
            <w:vMerge/>
          </w:tcPr>
          <w:p w14:paraId="64081D63" w14:textId="77777777" w:rsidR="007D426B" w:rsidRPr="0010351B" w:rsidRDefault="007D426B" w:rsidP="00B8067F">
            <w:pPr>
              <w:rPr>
                <w:rFonts w:cstheme="minorHAnsi"/>
                <w:color w:val="000000"/>
                <w:sz w:val="16"/>
                <w:szCs w:val="16"/>
              </w:rPr>
            </w:pPr>
          </w:p>
        </w:tc>
        <w:tc>
          <w:tcPr>
            <w:tcW w:w="3245" w:type="dxa"/>
          </w:tcPr>
          <w:p w14:paraId="265C5401" w14:textId="77777777" w:rsidR="007D426B" w:rsidRPr="0010351B" w:rsidRDefault="007D426B" w:rsidP="00B8067F">
            <w:pPr>
              <w:rPr>
                <w:rFonts w:cstheme="minorHAnsi"/>
                <w:sz w:val="16"/>
                <w:szCs w:val="16"/>
              </w:rPr>
            </w:pPr>
            <w:r w:rsidRPr="0010351B">
              <w:rPr>
                <w:rFonts w:cstheme="minorHAnsi"/>
                <w:sz w:val="16"/>
                <w:szCs w:val="16"/>
              </w:rPr>
              <w:t>Incident fatigue</w:t>
            </w:r>
          </w:p>
        </w:tc>
        <w:tc>
          <w:tcPr>
            <w:tcW w:w="1814" w:type="dxa"/>
          </w:tcPr>
          <w:p w14:paraId="3F0F7990" w14:textId="77777777" w:rsidR="007D426B" w:rsidRPr="0010351B" w:rsidRDefault="007D426B" w:rsidP="00B8067F">
            <w:pPr>
              <w:rPr>
                <w:rFonts w:cstheme="minorHAnsi"/>
                <w:sz w:val="16"/>
                <w:szCs w:val="16"/>
              </w:rPr>
            </w:pPr>
            <w:r w:rsidRPr="0010351B">
              <w:rPr>
                <w:rFonts w:cstheme="minorHAnsi"/>
                <w:sz w:val="16"/>
                <w:szCs w:val="16"/>
              </w:rPr>
              <w:t>33,940/4,983,491</w:t>
            </w:r>
          </w:p>
        </w:tc>
        <w:tc>
          <w:tcPr>
            <w:tcW w:w="2494" w:type="dxa"/>
          </w:tcPr>
          <w:p w14:paraId="4FB762ED" w14:textId="77777777" w:rsidR="007D426B" w:rsidRPr="0010351B" w:rsidRDefault="007D426B" w:rsidP="00B8067F">
            <w:pPr>
              <w:rPr>
                <w:rFonts w:cstheme="minorHAnsi"/>
                <w:sz w:val="16"/>
                <w:szCs w:val="16"/>
              </w:rPr>
            </w:pPr>
            <w:r w:rsidRPr="0010351B">
              <w:rPr>
                <w:rFonts w:cstheme="minorHAnsi"/>
                <w:sz w:val="16"/>
                <w:szCs w:val="16"/>
              </w:rPr>
              <w:t>91-180 days</w:t>
            </w:r>
          </w:p>
        </w:tc>
        <w:tc>
          <w:tcPr>
            <w:tcW w:w="1984" w:type="dxa"/>
          </w:tcPr>
          <w:p w14:paraId="495B013A" w14:textId="77777777" w:rsidR="007D426B" w:rsidRPr="0010351B" w:rsidRDefault="007D426B" w:rsidP="00B8067F">
            <w:pPr>
              <w:rPr>
                <w:rFonts w:cstheme="minorHAnsi"/>
                <w:sz w:val="16"/>
                <w:szCs w:val="16"/>
              </w:rPr>
            </w:pPr>
            <w:r w:rsidRPr="0010351B">
              <w:rPr>
                <w:rFonts w:cstheme="minorHAnsi"/>
                <w:sz w:val="16"/>
                <w:szCs w:val="16"/>
              </w:rPr>
              <w:t>Hazard ratio</w:t>
            </w:r>
          </w:p>
        </w:tc>
        <w:tc>
          <w:tcPr>
            <w:tcW w:w="1814" w:type="dxa"/>
          </w:tcPr>
          <w:p w14:paraId="434AF3D3" w14:textId="34302437" w:rsidR="007D426B" w:rsidRPr="0010351B" w:rsidRDefault="007D426B" w:rsidP="00B8067F">
            <w:pPr>
              <w:rPr>
                <w:rFonts w:cstheme="minorHAnsi"/>
                <w:sz w:val="16"/>
                <w:szCs w:val="16"/>
              </w:rPr>
            </w:pPr>
            <w:r w:rsidRPr="0010351B">
              <w:rPr>
                <w:rFonts w:cstheme="minorHAnsi"/>
                <w:sz w:val="16"/>
                <w:szCs w:val="16"/>
              </w:rPr>
              <w:t>1</w:t>
            </w:r>
            <w:r w:rsidR="000C6FB4">
              <w:rPr>
                <w:rFonts w:cstheme="minorHAnsi"/>
                <w:sz w:val="16"/>
                <w:szCs w:val="16"/>
              </w:rPr>
              <w:t>.</w:t>
            </w:r>
            <w:r w:rsidRPr="0010351B">
              <w:rPr>
                <w:rFonts w:cstheme="minorHAnsi"/>
                <w:sz w:val="16"/>
                <w:szCs w:val="16"/>
              </w:rPr>
              <w:t>45 (1</w:t>
            </w:r>
            <w:r w:rsidR="000C6FB4">
              <w:rPr>
                <w:rFonts w:cstheme="minorHAnsi"/>
                <w:sz w:val="16"/>
                <w:szCs w:val="16"/>
              </w:rPr>
              <w:t>.</w:t>
            </w:r>
            <w:r w:rsidRPr="0010351B">
              <w:rPr>
                <w:rFonts w:cstheme="minorHAnsi"/>
                <w:sz w:val="16"/>
                <w:szCs w:val="16"/>
              </w:rPr>
              <w:t>16, 1</w:t>
            </w:r>
            <w:r w:rsidR="000C6FB4">
              <w:rPr>
                <w:rFonts w:cstheme="minorHAnsi"/>
                <w:sz w:val="16"/>
                <w:szCs w:val="16"/>
              </w:rPr>
              <w:t>.</w:t>
            </w:r>
            <w:r w:rsidRPr="0010351B">
              <w:rPr>
                <w:rFonts w:cstheme="minorHAnsi"/>
                <w:sz w:val="16"/>
                <w:szCs w:val="16"/>
              </w:rPr>
              <w:t>81)</w:t>
            </w:r>
          </w:p>
        </w:tc>
      </w:tr>
      <w:tr w:rsidR="007D426B" w:rsidRPr="0010351B" w14:paraId="6C86EFD0" w14:textId="77777777" w:rsidTr="00B8067F">
        <w:trPr>
          <w:gridAfter w:val="1"/>
          <w:wAfter w:w="18" w:type="dxa"/>
        </w:trPr>
        <w:tc>
          <w:tcPr>
            <w:tcW w:w="2381" w:type="dxa"/>
            <w:vMerge/>
          </w:tcPr>
          <w:p w14:paraId="0A6E6C6F" w14:textId="77777777" w:rsidR="007D426B" w:rsidRPr="0010351B" w:rsidRDefault="007D426B" w:rsidP="00B8067F">
            <w:pPr>
              <w:rPr>
                <w:rFonts w:cstheme="minorHAnsi"/>
                <w:color w:val="000000"/>
                <w:sz w:val="16"/>
                <w:szCs w:val="16"/>
              </w:rPr>
            </w:pPr>
          </w:p>
        </w:tc>
        <w:tc>
          <w:tcPr>
            <w:tcW w:w="3245" w:type="dxa"/>
          </w:tcPr>
          <w:p w14:paraId="49429B64" w14:textId="77777777" w:rsidR="007D426B" w:rsidRPr="0010351B" w:rsidRDefault="007D426B" w:rsidP="00B8067F">
            <w:pPr>
              <w:rPr>
                <w:rFonts w:cstheme="minorHAnsi"/>
                <w:sz w:val="16"/>
                <w:szCs w:val="16"/>
              </w:rPr>
            </w:pPr>
            <w:r w:rsidRPr="0010351B">
              <w:rPr>
                <w:rFonts w:cstheme="minorHAnsi"/>
                <w:sz w:val="16"/>
                <w:szCs w:val="16"/>
              </w:rPr>
              <w:t>Persistent fatigue</w:t>
            </w:r>
          </w:p>
        </w:tc>
        <w:tc>
          <w:tcPr>
            <w:tcW w:w="1814" w:type="dxa"/>
          </w:tcPr>
          <w:p w14:paraId="1B502698" w14:textId="77777777" w:rsidR="007D426B" w:rsidRPr="0010351B" w:rsidRDefault="007D426B" w:rsidP="00B8067F">
            <w:pPr>
              <w:rPr>
                <w:rFonts w:cstheme="minorHAnsi"/>
                <w:sz w:val="16"/>
                <w:szCs w:val="16"/>
              </w:rPr>
            </w:pPr>
            <w:r w:rsidRPr="0010351B">
              <w:rPr>
                <w:rFonts w:cstheme="minorHAnsi"/>
                <w:sz w:val="16"/>
                <w:szCs w:val="16"/>
              </w:rPr>
              <w:t>33,940/4,983,491</w:t>
            </w:r>
          </w:p>
        </w:tc>
        <w:tc>
          <w:tcPr>
            <w:tcW w:w="2494" w:type="dxa"/>
          </w:tcPr>
          <w:p w14:paraId="6CE551D5" w14:textId="77777777" w:rsidR="007D426B" w:rsidRPr="0010351B" w:rsidRDefault="007D426B" w:rsidP="00B8067F">
            <w:pPr>
              <w:rPr>
                <w:rFonts w:cstheme="minorHAnsi"/>
                <w:sz w:val="16"/>
                <w:szCs w:val="16"/>
              </w:rPr>
            </w:pPr>
            <w:r w:rsidRPr="0010351B">
              <w:rPr>
                <w:rFonts w:cstheme="minorHAnsi"/>
                <w:sz w:val="16"/>
                <w:szCs w:val="16"/>
              </w:rPr>
              <w:t>91-180 days</w:t>
            </w:r>
          </w:p>
        </w:tc>
        <w:tc>
          <w:tcPr>
            <w:tcW w:w="1984" w:type="dxa"/>
          </w:tcPr>
          <w:p w14:paraId="3481568F" w14:textId="77777777" w:rsidR="007D426B" w:rsidRPr="0010351B" w:rsidRDefault="007D426B" w:rsidP="00B8067F">
            <w:pPr>
              <w:rPr>
                <w:rFonts w:cstheme="minorHAnsi"/>
                <w:sz w:val="16"/>
                <w:szCs w:val="16"/>
              </w:rPr>
            </w:pPr>
            <w:r w:rsidRPr="0010351B">
              <w:rPr>
                <w:rFonts w:cstheme="minorHAnsi"/>
                <w:sz w:val="16"/>
                <w:szCs w:val="16"/>
              </w:rPr>
              <w:t>Hazard ratio</w:t>
            </w:r>
          </w:p>
        </w:tc>
        <w:tc>
          <w:tcPr>
            <w:tcW w:w="1814" w:type="dxa"/>
          </w:tcPr>
          <w:p w14:paraId="60E2814A" w14:textId="21450EA7" w:rsidR="007D426B" w:rsidRPr="0010351B" w:rsidRDefault="007D426B" w:rsidP="00B8067F">
            <w:pPr>
              <w:rPr>
                <w:rFonts w:cstheme="minorHAnsi"/>
                <w:sz w:val="16"/>
                <w:szCs w:val="16"/>
              </w:rPr>
            </w:pPr>
            <w:r w:rsidRPr="0010351B">
              <w:rPr>
                <w:rFonts w:cstheme="minorHAnsi"/>
                <w:sz w:val="16"/>
                <w:szCs w:val="16"/>
              </w:rPr>
              <w:t>2</w:t>
            </w:r>
            <w:r w:rsidR="000C6FB4">
              <w:rPr>
                <w:rFonts w:cstheme="minorHAnsi"/>
                <w:sz w:val="16"/>
                <w:szCs w:val="16"/>
              </w:rPr>
              <w:t>.</w:t>
            </w:r>
            <w:r w:rsidRPr="0010351B">
              <w:rPr>
                <w:rFonts w:cstheme="minorHAnsi"/>
                <w:sz w:val="16"/>
                <w:szCs w:val="16"/>
              </w:rPr>
              <w:t>38 (1</w:t>
            </w:r>
            <w:r w:rsidR="000C6FB4">
              <w:rPr>
                <w:rFonts w:cstheme="minorHAnsi"/>
                <w:sz w:val="16"/>
                <w:szCs w:val="16"/>
              </w:rPr>
              <w:t>.</w:t>
            </w:r>
            <w:r w:rsidRPr="0010351B">
              <w:rPr>
                <w:rFonts w:cstheme="minorHAnsi"/>
                <w:sz w:val="16"/>
                <w:szCs w:val="16"/>
              </w:rPr>
              <w:t>62, 3</w:t>
            </w:r>
            <w:r w:rsidR="000C6FB4">
              <w:rPr>
                <w:rFonts w:cstheme="minorHAnsi"/>
                <w:sz w:val="16"/>
                <w:szCs w:val="16"/>
              </w:rPr>
              <w:t>.</w:t>
            </w:r>
            <w:r w:rsidRPr="0010351B">
              <w:rPr>
                <w:rFonts w:cstheme="minorHAnsi"/>
                <w:sz w:val="16"/>
                <w:szCs w:val="16"/>
              </w:rPr>
              <w:t>49)</w:t>
            </w:r>
          </w:p>
        </w:tc>
      </w:tr>
      <w:tr w:rsidR="007D426B" w:rsidRPr="0010351B" w14:paraId="093DBF81" w14:textId="77777777" w:rsidTr="00B8067F">
        <w:trPr>
          <w:gridAfter w:val="1"/>
          <w:wAfter w:w="18" w:type="dxa"/>
        </w:trPr>
        <w:tc>
          <w:tcPr>
            <w:tcW w:w="2381" w:type="dxa"/>
          </w:tcPr>
          <w:p w14:paraId="0FAAE90A" w14:textId="77777777" w:rsidR="007D426B" w:rsidRPr="0010351B" w:rsidRDefault="007D426B" w:rsidP="00B8067F">
            <w:pPr>
              <w:rPr>
                <w:rFonts w:cstheme="minorHAnsi"/>
                <w:b/>
                <w:bCs/>
                <w:color w:val="000000"/>
                <w:sz w:val="16"/>
                <w:szCs w:val="16"/>
              </w:rPr>
            </w:pPr>
            <w:r w:rsidRPr="0010351B">
              <w:rPr>
                <w:rFonts w:cstheme="minorHAnsi"/>
                <w:b/>
                <w:bCs/>
                <w:sz w:val="16"/>
                <w:szCs w:val="16"/>
              </w:rPr>
              <w:t>Amin-Chowdhury 2021</w:t>
            </w:r>
            <w:sdt>
              <w:sdtPr>
                <w:rPr>
                  <w:rFonts w:cstheme="minorHAnsi"/>
                  <w:color w:val="000000"/>
                  <w:sz w:val="16"/>
                  <w:szCs w:val="16"/>
                  <w:vertAlign w:val="superscript"/>
                </w:rPr>
                <w:tag w:val="MENDELEY_CITATION_v3_eyJjaXRhdGlvbklEIjoiTUVOREVMRVlfQ0lUQVRJT05fMjZjNjQ3MzgtZTM3NC00NTg5LTgxMTQtMjhiY2IzNjdkOTM0IiwicHJvcGVydGllcyI6eyJub3RlSW5kZXgiOjB9LCJpc0VkaXRlZCI6ZmFsc2UsIm1hbnVhbE92ZXJyaWRlIjp7ImlzTWFudWFsbHlPdmVycmlkZGVuIjpmYWxzZSwiY2l0ZXByb2NUZXh0IjoiPHN1cD4yMzwvc3VwPiIsIm1hbnVhbE92ZXJyaWRlVGV4dCI6IiJ9LCJjaXRhdGlvbkl0ZW1zIjpbeyJpZCI6IjQwNWIzMzNhLTgwNmMtM2M4ZS1iNmQ3LTNlODczNjA2N2I4YyIsIml0ZW1EYXRhIjp7InR5cGUiOiJhcnRpY2xlLWpvdXJuYWwiLCJpZCI6IjQwNWIzMzNhLTgwNmMtM2M4ZS1iNmQ3LTNlODczNjA2N2I4YyIsInRpdGxlIjoiQ2hhcmFjdGVyaXNpbmcgbG9uZyBDT1ZJRCBtb3JlIHRoYW4gNiBtb250aHMgYWZ0ZXIgYWN1dGUgaW5mZWN0aW9uIGluIGFkdWx0czsgcHJvc3BlY3RpdmUgbG9uZ2l0dWRpbmFsIGNvaG9ydCBzdHVkeSwgRW5nbGFuZCIsImdyb3VwSWQiOiI1ZTU4ZjIxNS0wMGU4LTNkNTUtODdkNi0zNDI1NzQ0MWI1ODMiLCJhdXRob3IiOlt7ImZhbWlseSI6IkFtaW4tQ2hvd2RodXJ5IiwiZ2l2ZW4iOiJaYWhpbiIsInBhcnNlLW5hbWVzIjpmYWxzZSwiZHJvcHBpbmctcGFydGljbGUiOiIiLCJub24tZHJvcHBpbmctcGFydGljbGUiOiIifSx7ImZhbWlseSI6IkhhcnJpcyIsImdpdmVuIjoiUm9zcyBKIiwicGFyc2UtbmFtZXMiOmZhbHNlLCJkcm9wcGluZy1wYXJ0aWNsZSI6IiIsIm5vbi1kcm9wcGluZy1wYXJ0aWNsZSI6IiJ9LHsiZmFtaWx5IjoiQWlhbm8iLCJnaXZlbiI6IkZlbGljaXR5IiwicGFyc2UtbmFtZXMiOmZhbHNlLCJkcm9wcGluZy1wYXJ0aWNsZSI6IiIsIm5vbi1kcm9wcGluZy1wYXJ0aWNsZSI6IiJ9LHsiZmFtaWx5IjoiWmF2YWxhIiwiZ2l2ZW4iOiJNYXJpYSIsInBhcnNlLW5hbWVzIjpmYWxzZSwiZHJvcHBpbmctcGFydGljbGUiOiIiLCJub24tZHJvcHBpbmctcGFydGljbGUiOiIifSx7ImZhbWlseSI6IkJlcnRyYW4iLCJnaXZlbiI6Ik1hcnRhIiwicGFyc2UtbmFtZXMiOmZhbHNlLCJkcm9wcGluZy1wYXJ0aWNsZSI6IiIsIm5vbi1kcm9wcGluZy1wYXJ0aWNsZSI6IiJ9LHsiZmFtaWx5IjoiQm9ycm93IiwiZ2l2ZW4iOiJSYXkiLCJwYXJzZS1uYW1lcyI6ZmFsc2UsImRyb3BwaW5nLXBhcnRpY2xlIjoiIiwibm9uLWRyb3BwaW5nLXBhcnRpY2xlIjoiIn0seyJmYW1pbHkiOiJMaW5sZXkiLCJnaXZlbiI6IkV6cmEiLCJwYXJzZS1uYW1lcyI6ZmFsc2UsImRyb3BwaW5nLXBhcnRpY2xlIjoiIiwibm9uLWRyb3BwaW5nLXBhcnRpY2xlIjoiIn0seyJmYW1pbHkiOiJBaG1hZCIsImdpdmVuIjoiU2hhemFhZCIsInBhcnNlLW5hbWVzIjpmYWxzZSwiZHJvcHBpbmctcGFydGljbGUiOiIiLCJub24tZHJvcHBpbmctcGFydGljbGUiOiIifSx7ImZhbWlseSI6IlBhcmtlciIsImdpdmVuIjoiQmVuIiwicGFyc2UtbmFtZXMiOmZhbHNlLCJkcm9wcGluZy1wYXJ0aWNsZSI6IiIsIm5vbi1kcm9wcGluZy1wYXJ0aWNsZSI6IiJ9LHsiZmFtaWx5IjoiSG9yc2xleSIsImdpdmVuIjoiQWxleCIsInBhcnNlLW5hbWVzIjpmYWxzZSwiZHJvcHBpbmctcGFydGljbGUiOiIiLCJub24tZHJvcHBpbmctcGFydGljbGUiOiIifSx7ImZhbWlseSI6IkhhbGxpcyIsImdpdmVuIjoiQmFzc2FtIiwicGFyc2UtbmFtZXMiOmZhbHNlLCJkcm9wcGluZy1wYXJ0aWNsZSI6IiIsIm5vbi1kcm9wcGluZy1wYXJ0aWNsZSI6IiJ9LHsiZmFtaWx5IjoiRmxvb2QiLCJnaXZlbiI6Ikplc3NpY2EiLCJwYXJzZS1uYW1lcyI6ZmFsc2UsImRyb3BwaW5nLXBhcnRpY2xlIjoiIiwibm9uLWRyb3BwaW5nLXBhcnRpY2xlIjoiIn0seyJmYW1pbHkiOiJCcm93biIsImdpdmVuIjoiS2V2aW4gRSIsInBhcnNlLW5hbWVzIjpmYWxzZSwiZHJvcHBpbmctcGFydGljbGUiOiIiLCJub24tZHJvcHBpbmctcGFydGljbGUiOiIifSx7ImZhbWlseSI6IkFtaXJ0aGFsaW5nYW0iLCJnaXZlbiI6IkdheWF0cmkiLCJwYXJzZS1uYW1lcyI6ZmFsc2UsImRyb3BwaW5nLXBhcnRpY2xlIjoiIiwibm9uLWRyb3BwaW5nLXBhcnRpY2xlIjoiIn0seyJmYW1pbHkiOiJSYW1zYXkiLCJnaXZlbiI6Ik1hcnkgRSIsInBhcnNlLW5hbWVzIjpmYWxzZSwiZHJvcHBpbmctcGFydGljbGUiOiIiLCJub24tZHJvcHBpbmctcGFydGljbGUiOiIifSx7ImZhbWlseSI6IkFuZHJld3MiLCJnaXZlbiI6Ik5pY2siLCJwYXJzZS1uYW1lcyI6ZmFsc2UsImRyb3BwaW5nLXBhcnRpY2xlIjoiIiwibm9uLWRyb3BwaW5nLXBhcnRpY2xlIjoiIn0seyJmYW1pbHkiOiJMYWRoYW5pIiwiZ2l2ZW4iOiJTaGFtZXogTiIsInBhcnNlLW5hbWVzIjpmYWxzZSwiZHJvcHBpbmctcGFydGljbGUiOiIiLCJub24tZHJvcHBpbmctcGFydGljbGUiOiIifV0sImNvbnRhaW5lci10aXRsZSI6Im1lZFJ4aXYiLCJhY2Nlc3NlZCI6eyJkYXRlLXBhcnRzIjpbWzIwMjIsNywyOF1dfSwiRE9JIjoiMTAuMTEwMS8yMDIxLjAzLjE4LjIxMjUzNjMzIiwiVVJMIjoiaHR0cHM6Ly93d3cubWVkcnhpdi5vcmcvY29udGVudC8xMC4xMTAxLzIwMjEuMDMuMTguMjEyNTM2MzN2MiIsImlzc3VlZCI6eyJkYXRlLXBhcnRzIjpbWzIwMjEsNCwxNl1dfSwicGFnZSI6IjIwMjEuMDMuMTguMjEyNTM2MzMiLCJhYnN0cmFjdCI6IkJhY2tncm91bmQgTW9zdCBpbmRpdmlkdWFscyB3aXRoIENPVklELTE5IHdpbGwgcmVjb3ZlciB3aXRob3V0IHNlcXVlbGFlLCBidXQgc29tZSB3aWxsIGRldmVsb3AgbG9uZy10ZXJtIG11bHRpLXN5c3RlbSBpbXBhaXJtZW50cy4gVGhlIGRlZmluaXRpb24sIGR1cmF0aW9uLCBwcmV2YWxlbmNlIGFuZCBzeW1wdG9tcyBhc3NvY2lhdGVkIHdpdGggbG9uZyBDT1ZJRCwgaG93ZXZlciwgaGF2ZSBub3QgYmVlbiBlc3RhYmxpc2hlZC4gTWV0aG9kcyBQdWJsaWMgSGVhbHRoIEVuZ2xhbmQgKFBIRSkgaW5pdGlhdGVkIGxvbmdpdHVkaW5hbCBzdXJ2ZWlsbGFuY2Ugb2YgY2xpbmljYWwgYW5kIG5vbi1jbGluaWNhbCBoZWFsdGhjYXJlIHdvcmtlcnMgZm9yIG1vbnRobHkgYXNzZXNzbWVudCBhbmQgYmxvb2Qgc2FtcGxpbmcgZm9yIFNBUlMtQ29WLTIgYW50aWJvZGllcyBpbiBNYXJjaCAyMDIwLiBFaWdodCBtb250aHMgYWZ0ZXIgZW5yb2xtZW50LCBwYXJ0aWNpcGFudHMgY29tcGxldGVkIGFuIG9ubGluZSBxdWVzdGlvbm5haXJlIGluY2x1ZGluZyA3MiBzeW1wdG9tcyBpbiB0aGUgcHJlY2VkaW5nIG1vbnRoLiBTeW1wdG9tYXRpYyBtaWxkLXRvLW1vZGVyYXRlIGNhc2VzIHdpdGggY29uZmlybWVkIENPVklELTE5IHdlcmUgY29tcGFyZWQgd2l0aCBhc3ltcHRvbWF0aWMsIHNlcm9uZWdhdGl2ZSBjb250cm9scy4gTXVsdGl2YXJpYWJsZSBsb2dpc3RpYyByZWdyZXNzaW9uIHdhcyB1c2VkIHRvIGlkZW50aWZ5IGluZGVwZW5kZW50IHN5bXB0b21zIGFzc29jaWF0ZWQgd2l0aCBsb25nIENPVklELiBGaW5kaW5ncyBBbGwgMiwxNDcgcGFydGljaXBhbnRzIHdlcmUgY29udGFjdGVkIGFuZCAxLDY3MSAoNzcuOCUpIGNvbXBsZXRlZCB0aGUgcXVlc3Rpb25uYWlyZSwgaW5jbHVkaW5nIDE0MCAoOC40JSkgY2FzZXMgYW5kIDEsMTYwIGNvbnRyb2xzLiBBdCBhIG1lZGlhbiBvZiA3LjUgKElRUiA3LjEtNy44KSBtb250aHMgYWZ0ZXIgaW5mZWN0aW9uLCAyMCBjYXNlcyAoMTQuMyUpIGhhZCBvbmdvaW5nICg0LzE0MCwgMi45JSkgb3IgZXBpc29kaWMgKDE2LzE0MCwgMTEuNCUpIHN5bXB0b21zLiBXZSBpZGVudGlmaWVkIHRocmVlIGNsdXN0ZXJzIG9mIHN5bXB0b21zIGFzc29jaWF0ZWQgd2l0aCBsb25nIENPVklELCB0aG9zZSBhZmZlY3RpbmcgdGhlIHNlbnNvcnkgKGFnZXVzaWEsIGFub3NtaWEsIGxvc3Mgb2YgYXBwZXRpdGUgYW5kIGJsdXJyZWQgdmlzaW9uKSwgbmV1cm9sb2dpY2FsIChmb3JnZXRmdWxuZXNzLCBzaG9ydC10ZXJtIG1lbW9yeSBsb3NzIGFuZCBjb25mdXNpb24vYnJhaW4gZm9nKSBhbmQgY2FyZGlvcmVzcGlyYXRvcnkgKGNoZXN0IHRpZ2h0bmVzcy9wYWluLCB1bnVzdWFsIGZhdGlndWUsIGJyZWF0aGxlc3NuZXNzIGFmdGVyIG1pbmltYWwgZXhlcnRpb24vYXQgcmVzdCwgcGFscGl0YXRpb25zKSBzeXN0ZW1zLiBUaGUgc2Vuc29yeSBjbHVzdGVyIGhhZCB0aGUgaGlnaGVzdCBhc3NvY2lhdGlvbiB3aXRoIGJlaW5nIGEgY2FzZSAoYU9SIDUuMjUsIDk1JSBDSSAzLjQ1LTguMDEpLiBEZXJtYXRvbG9naWNhbCwgZ3luYWVjb2xvZ2ljYWwsIGdhc3Ryb2ludGVzdGluYWwgb3IgbWVudGFsIGhlYWx0aCBzeW1wdG9tcyB3ZXJlIG5vdCBzaWduaWZpY2FudGx5IGRpZmZlcmVudCBiZXR3ZWVuIGNhc2VzIGFuZCBjb250cm9scy4gSW50ZXJwcmV0YXRpb24gTW9zdCBwZXJzaXN0ZW50IHN5bXB0b21zIHJlcG9ydGVkIGZvbGxvd2luZyBtaWxkIENPVklELTE5IHdlcmUgZXF1YWxseSBjb21tb24gaW4gY2FzZXMgYW5kIGNvbnRyb2xzLiBXaGlsZSBhbGwgdGhyZWUgY2x1c3RlcnMgaWRlbnRpZmllZCBoYWQgYSBzdHJvbmcgYXNzb2NpYXRpb24gd2l0aCBjYXNlcywgdGhlIHNlbnNvcnkgY2x1c3RlciBoYWQgdGhlIGhpZ2hlc3Qgc3BlY2lmaWNpdHkgYW5kIHN0cmVuZ3RoIG9mIGFzc29jaWF0aW9uLCBhbmQgdGhlcmVmb3JlLCBtb3N0IGxpa2VseSB0byBiZSBjaGFyYWN0ZXJpc3RpYyBvZiBsb25nIENPVklELiAjIyMgQ29tcGV0aW5nIEludGVyZXN0IFN0YXRlbWVudCBUaGUgYXV0aG9ycyBoYXZlIGRlY2xhcmVkIG5vIGNvbXBldGluZyBpbnRlcmVzdC4gIyMjIEZ1bmRpbmcgU3RhdGVtZW50IFRoaXMgc3R1ZHkgd2FzIGludGVybmFsbHkgZnVuZGVkIGJ5IFB1YmxpYyBIZWFsdGggRW5nbGFuZCB3aXRoIGFkZGl0aW9uYWwgc3VwcG9ydCBwcm92aWRlZCBieSB0aGUgTklIUiBNYW5jaGVzdGVyIENsaW5pY2FsIFJlc2VhcmNoIEZhY2lsaXR5LiBUaGUgc3R1ZHkgd2FzIGFsc28gY2FycmllZCBvdXQgYXQgdGhlIE5JSFIgTWFuY2hlc3RlciBDbGluaWNhbCBSZXNlYXJjaCBGYWNpbGl0eS4gQUggYW5kIEJQIGFyZSBzdXBwb3J0ZWQgYnkgdGhlIE5JSFIgTWFuY2hlc3RlciBCaW9tZWRpY2FsIFJlc2VhcmNoIENlbnRyZS4gVGhlIHZpZXdzIGV4cHJlc3NlZCBhcmUgdGhvc2Ugb2YgdGhlIGF1dGhvcnMgYW5kIG5vdCBuZWNlc3NhcmlseSB0aG9zZSBvZiB0aGUgTkdTLCB0aGUgTklIUiwgb2YgdGhlIERlcGFydG1lbnQgb2YgSGVhbHRoLiAjIyMgQXV0aG9yIERlY2xhcmF0aW9ucyBJIGNvbmZpcm0gYWxsIHJlbGV2YW50IGV0aGljYWwgZ3VpZGVsaW5lcyBoYXZlIGJlZW4gZm9sbG93ZWQsIGFuZCBhbnkgbmVjZXNzYXJ5IElSQiBhbmQvb3IgZXRoaWNzIGNvbW1pdHRlZSBhcHByb3ZhbHMgaGF2ZSBiZWVuIG9idGFpbmVkLiBZZXMgVGhlIGRldGFpbHMgb2YgdGhlIElSQi9vdmVyc2lnaHQgYm9keSB0aGF0IHByb3ZpZGVkIGFwcHJvdmFsIG9yIGV4ZW1wdGlvbiBmb3IgdGhlIHJlc2VhcmNoIGRlc2NyaWJlZCBhcmUgZ2l2ZW4gYmVsb3c6IFRoaXMgc3R1ZHkgd2FzIGFwcHJvdmVkIGJ5IFBIRSBSZXNlYXJjaCAmIFB1YmxpYyBIZWFsdGggUHJhY3RpY2UgRXRoaWNzIGFuZCBHb3Zlcm5hbmNlIEdyb3VwIChSJkQgUkVHRyBSZWYgTlIgMDE5MCkuIEFsbCBuZWNlc3NhcnkgcGF0aWVudC9wYXJ0aWNpcGFudCBjb25zZW50IGhhcyBiZWVuIG9idGFpbmVkIGFuZCB0aGUgYXBwcm9wcmlhdGUgaW5zdGl0dXRpb25hbCBmb3JtcyBoYXZlIGJlZW4gYXJjaGl2ZWQuIFllcyBJIHVuZGVyc3RhbmQgdGhhdCBhbGwgY2xpbmljYWwgdHJpYWxzIGFuZCBhbnkgb3RoZXIgcHJvc3BlY3RpdmUgaW50ZXJ2ZW50aW9uYWwgc3R1ZGllcyBtdXN0IGJlIHJlZ2lzdGVyZWQgd2l0aCBhbiBJQ01KRS1hcHByb3ZlZCByZWdpc3RyeSwgc3VjaCBhcyBDbGluaWNhbFRyaWFscy5nb3YuIEkgY29uZmlybSB0aGF0IGFueSBzdWNoIHN0dWR5IHJlcG9ydGVkIGluIHRoZSBtYW51c2NyaXB0IGhhcyBiZWVuIHJlZ2lzdGVyZWQgYW5kIHRoZSB0cmlhbCByZWdpc3RyYXRpb24gSUQgaXMgcHJvdmlkZWQgKG5vdGU6IGlmIHBvc3RpbmcgYSBwcm9zcGVjdGl2ZSBzdHVkeSByZWdpc3RlcmVkIHJldHJvc3BlY3RpdmVseSwgcGxlYXNlIHByb3ZpZGUgYSBzdGF0ZW1lbnQgaW4gdGhlIHRyaWFsIElEIGZpZWxkIGV4cGxhaW5pbmcgd2h5IHRoZSBzdHVkeSB3YXMgbm90IHJlZ2lzdGVyZWQgaW4gYWR2YW5jZSkuIFllcyBJIGhhdmUgZm9sbG93ZWQgYWxsIGFwcHJvcHJpYXRlIHJlc2VhcmNoIHJlcG9ydGluZyBndWlkZWxpbmVzIGFuZCB1cGxvYWRlZCB0aGUgcmVsZXZhbnQgRVFVQVRPUiBOZXR3b3JrIHJlc2VhcmNoIHJlcG9ydGluZyBjaGVja2xpc3QocykgYW5kIG90aGVyIHBlcnRpbmVudCBtYXRlcmlhbCBhcyBzdXBwbGVtZW50YXJ5IGZpbGVzLCBpZiBhcHBsaWNhYmxlLiBZZXMgRGF0YSBub3QgYXZhaWxhYmxlIGR1ZSB0byBldGhpY2FsIHJlc3RyaWN0aW9ucyIsInB1Ymxpc2hlciI6IkNvbGQgU3ByaW5nIEhhcmJvciBMYWJvcmF0b3J5IFByZXNzIiwiY29udGFpbmVyLXRpdGxlLXNob3J0IjoiIn0sImlzVGVtcG9yYXJ5IjpmYWxzZX1dfQ=="/>
                <w:id w:val="1424997141"/>
                <w:placeholder>
                  <w:docPart w:val="9BDAF03730ED4D67934202E82F7776AD"/>
                </w:placeholder>
              </w:sdtPr>
              <w:sdtEndPr/>
              <w:sdtContent>
                <w:r w:rsidRPr="0010351B">
                  <w:rPr>
                    <w:rFonts w:cstheme="minorHAnsi"/>
                    <w:color w:val="000000"/>
                    <w:sz w:val="16"/>
                    <w:szCs w:val="16"/>
                    <w:vertAlign w:val="superscript"/>
                  </w:rPr>
                  <w:t>24</w:t>
                </w:r>
              </w:sdtContent>
            </w:sdt>
          </w:p>
        </w:tc>
        <w:tc>
          <w:tcPr>
            <w:tcW w:w="3245" w:type="dxa"/>
          </w:tcPr>
          <w:p w14:paraId="2ABADC75" w14:textId="77777777" w:rsidR="007D426B" w:rsidRPr="0010351B" w:rsidRDefault="007D426B" w:rsidP="00B8067F">
            <w:pPr>
              <w:rPr>
                <w:rFonts w:cstheme="minorHAnsi"/>
                <w:b/>
                <w:bCs/>
                <w:sz w:val="16"/>
                <w:szCs w:val="16"/>
              </w:rPr>
            </w:pPr>
            <w:r w:rsidRPr="0010351B">
              <w:rPr>
                <w:rFonts w:cstheme="minorHAnsi"/>
                <w:b/>
                <w:bCs/>
                <w:sz w:val="16"/>
                <w:szCs w:val="16"/>
              </w:rPr>
              <w:t>Unusual fatigue/tiredness after exertion</w:t>
            </w:r>
          </w:p>
        </w:tc>
        <w:tc>
          <w:tcPr>
            <w:tcW w:w="1814" w:type="dxa"/>
          </w:tcPr>
          <w:p w14:paraId="5DA83457" w14:textId="77777777" w:rsidR="007D426B" w:rsidRPr="0010351B" w:rsidRDefault="007D426B" w:rsidP="00B8067F">
            <w:pPr>
              <w:rPr>
                <w:rFonts w:cstheme="minorHAnsi"/>
                <w:b/>
                <w:bCs/>
                <w:sz w:val="16"/>
                <w:szCs w:val="16"/>
              </w:rPr>
            </w:pPr>
            <w:r w:rsidRPr="0010351B">
              <w:rPr>
                <w:rFonts w:cstheme="minorHAnsi"/>
                <w:b/>
                <w:bCs/>
                <w:sz w:val="16"/>
                <w:szCs w:val="16"/>
              </w:rPr>
              <w:t>140/1,160</w:t>
            </w:r>
          </w:p>
        </w:tc>
        <w:tc>
          <w:tcPr>
            <w:tcW w:w="2494" w:type="dxa"/>
          </w:tcPr>
          <w:p w14:paraId="18ECE485" w14:textId="77777777" w:rsidR="007D426B" w:rsidRPr="0010351B" w:rsidRDefault="007D426B" w:rsidP="00B8067F">
            <w:pPr>
              <w:rPr>
                <w:rFonts w:cstheme="minorHAnsi"/>
                <w:b/>
                <w:bCs/>
                <w:sz w:val="16"/>
                <w:szCs w:val="16"/>
              </w:rPr>
            </w:pPr>
            <w:r w:rsidRPr="0010351B">
              <w:rPr>
                <w:rFonts w:cstheme="minorHAnsi"/>
                <w:b/>
                <w:bCs/>
                <w:sz w:val="16"/>
                <w:szCs w:val="16"/>
              </w:rPr>
              <w:t>6 months</w:t>
            </w:r>
          </w:p>
        </w:tc>
        <w:tc>
          <w:tcPr>
            <w:tcW w:w="1984" w:type="dxa"/>
          </w:tcPr>
          <w:p w14:paraId="53077FE8" w14:textId="77777777" w:rsidR="007D426B" w:rsidRPr="0010351B" w:rsidRDefault="007D426B" w:rsidP="00B8067F">
            <w:pPr>
              <w:rPr>
                <w:rFonts w:cstheme="minorHAnsi"/>
                <w:b/>
                <w:bCs/>
                <w:sz w:val="16"/>
                <w:szCs w:val="16"/>
              </w:rPr>
            </w:pPr>
            <w:r w:rsidRPr="0010351B">
              <w:rPr>
                <w:rFonts w:cstheme="minorHAnsi"/>
                <w:b/>
                <w:bCs/>
                <w:sz w:val="16"/>
                <w:szCs w:val="16"/>
              </w:rPr>
              <w:t>Odds ratio</w:t>
            </w:r>
          </w:p>
        </w:tc>
        <w:tc>
          <w:tcPr>
            <w:tcW w:w="1814" w:type="dxa"/>
          </w:tcPr>
          <w:p w14:paraId="61C2CCF5" w14:textId="79FA829D" w:rsidR="007D426B" w:rsidRPr="0010351B" w:rsidRDefault="007D426B" w:rsidP="00B8067F">
            <w:pPr>
              <w:rPr>
                <w:rFonts w:cstheme="minorHAnsi"/>
                <w:b/>
                <w:bCs/>
                <w:sz w:val="16"/>
                <w:szCs w:val="16"/>
              </w:rPr>
            </w:pPr>
            <w:r w:rsidRPr="0010351B">
              <w:rPr>
                <w:rFonts w:cstheme="minorHAnsi"/>
                <w:b/>
                <w:bCs/>
                <w:sz w:val="16"/>
                <w:szCs w:val="16"/>
              </w:rPr>
              <w:t>2</w:t>
            </w:r>
            <w:r w:rsidR="000C6FB4">
              <w:rPr>
                <w:rFonts w:cstheme="minorHAnsi"/>
                <w:b/>
                <w:bCs/>
                <w:sz w:val="16"/>
                <w:szCs w:val="16"/>
              </w:rPr>
              <w:t>.</w:t>
            </w:r>
            <w:r w:rsidRPr="0010351B">
              <w:rPr>
                <w:rFonts w:cstheme="minorHAnsi"/>
                <w:b/>
                <w:bCs/>
                <w:sz w:val="16"/>
                <w:szCs w:val="16"/>
              </w:rPr>
              <w:t>72 (1</w:t>
            </w:r>
            <w:r w:rsidR="000C6FB4">
              <w:rPr>
                <w:rFonts w:cstheme="minorHAnsi"/>
                <w:b/>
                <w:bCs/>
                <w:sz w:val="16"/>
                <w:szCs w:val="16"/>
              </w:rPr>
              <w:t>.</w:t>
            </w:r>
            <w:r w:rsidRPr="0010351B">
              <w:rPr>
                <w:rFonts w:cstheme="minorHAnsi"/>
                <w:b/>
                <w:bCs/>
                <w:sz w:val="16"/>
                <w:szCs w:val="16"/>
              </w:rPr>
              <w:t>82, 4</w:t>
            </w:r>
            <w:r w:rsidR="000C6FB4">
              <w:rPr>
                <w:rFonts w:cstheme="minorHAnsi"/>
                <w:b/>
                <w:bCs/>
                <w:sz w:val="16"/>
                <w:szCs w:val="16"/>
              </w:rPr>
              <w:t>.</w:t>
            </w:r>
            <w:r w:rsidRPr="0010351B">
              <w:rPr>
                <w:rFonts w:cstheme="minorHAnsi"/>
                <w:b/>
                <w:bCs/>
                <w:sz w:val="16"/>
                <w:szCs w:val="16"/>
              </w:rPr>
              <w:t>07)</w:t>
            </w:r>
          </w:p>
        </w:tc>
      </w:tr>
      <w:tr w:rsidR="007D426B" w:rsidRPr="0010351B" w14:paraId="2A953521" w14:textId="77777777" w:rsidTr="00B8067F">
        <w:trPr>
          <w:gridAfter w:val="1"/>
          <w:wAfter w:w="18" w:type="dxa"/>
        </w:trPr>
        <w:tc>
          <w:tcPr>
            <w:tcW w:w="2381" w:type="dxa"/>
          </w:tcPr>
          <w:p w14:paraId="20E86BF1" w14:textId="77777777" w:rsidR="007D426B" w:rsidRPr="0010351B" w:rsidRDefault="007D426B" w:rsidP="00B8067F">
            <w:pPr>
              <w:rPr>
                <w:rFonts w:cstheme="minorHAnsi"/>
                <w:color w:val="000000"/>
                <w:sz w:val="16"/>
                <w:szCs w:val="16"/>
              </w:rPr>
            </w:pPr>
            <w:r w:rsidRPr="0010351B">
              <w:rPr>
                <w:rFonts w:cstheme="minorHAnsi"/>
                <w:sz w:val="16"/>
                <w:szCs w:val="16"/>
              </w:rPr>
              <w:t>Borch 2022</w:t>
            </w:r>
            <w:sdt>
              <w:sdtPr>
                <w:rPr>
                  <w:rFonts w:cstheme="minorHAnsi"/>
                  <w:color w:val="000000"/>
                  <w:sz w:val="16"/>
                  <w:szCs w:val="16"/>
                  <w:vertAlign w:val="superscript"/>
                </w:rPr>
                <w:tag w:val="MENDELEY_CITATION_v3_eyJjaXRhdGlvbklEIjoiTUVOREVMRVlfQ0lUQVRJT05fOWZmYjY1MzQtYWViOC00MmRmLWFmNjAtMjAyNmI4Mjk4MDU4IiwicHJvcGVydGllcyI6eyJub3RlSW5kZXgiOjB9LCJpc0VkaXRlZCI6ZmFsc2UsIm1hbnVhbE92ZXJyaWRlIjp7ImlzTWFudWFsbHlPdmVycmlkZGVuIjpmYWxzZSwiY2l0ZXByb2NUZXh0IjoiPHN1cD4yNDwvc3VwPiIsIm1hbnVhbE92ZXJyaWRlVGV4dCI6IiJ9LCJjaXRhdGlvbkl0ZW1zIjpbeyJpZCI6IjRjNzNhMmQzLWYxNDctM2NkYS1iZmQyLWFkNTE2OGNiYjIzZCIsIml0ZW1EYXRhIjp7InR5cGUiOiJhcnRpY2xlLWpvdXJuYWwiLCJpZCI6IjRjNzNhMmQzLWYxNDctM2NkYS1iZmQyLWFkNTE2OGNiYjIzZCIsInRpdGxlIjoiTG9uZyBDT1ZJRCBzeW1wdG9tcyBhbmQgZHVyYXRpb24gaW4gU0FSUy1Db1YtMiBwb3NpdGl2ZSBjaGlsZHJlbiDigJQgYSBuYXRpb253aWRlIGNvaG9ydCBzdHVkeSIsImdyb3VwSWQiOiI1ZTU4ZjIxNS0wMGU4LTNkNTUtODdkNi0zNDI1NzQ0MWI1ODMiLCJhdXRob3IiOlt7ImZhbWlseSI6IkJvcmNoIiwiZ2l2ZW4iOiJMdWlzZSIsInBhcnNlLW5hbWVzIjpmYWxzZSwiZHJvcHBpbmctcGFydGljbGUiOiIiLCJub24tZHJvcHBpbmctcGFydGljbGUiOiIifSx7ImZhbWlseSI6IkhvbG0iLCJnaXZlbiI6Ik1ldHRlIiwicGFyc2UtbmFtZXMiOmZhbHNlLCJkcm9wcGluZy1wYXJ0aWNsZSI6IiIsIm5vbi1kcm9wcGluZy1wYXJ0aWNsZSI6IiJ9LHsiZmFtaWx5IjoiS251ZHNlbiIsImdpdmVuIjoiTWFyaWEiLCJwYXJzZS1uYW1lcyI6ZmFsc2UsImRyb3BwaW5nLXBhcnRpY2xlIjoiIiwibm9uLWRyb3BwaW5nLXBhcnRpY2xlIjoiIn0seyJmYW1pbHkiOiJFbGxlcm1hbm4tRXJpa3NlbiIsImdpdmVuIjoiU3ZlbmQiLCJwYXJzZS1uYW1lcyI6ZmFsc2UsImRyb3BwaW5nLXBhcnRpY2xlIjoiIiwibm9uLWRyb3BwaW5nLXBhcnRpY2xlIjoiIn0seyJmYW1pbHkiOiJIYWdzdHJvZW0iLCJnaXZlbiI6IlNvZXJlbiIsInBhcnNlLW5hbWVzIjpmYWxzZSwiZHJvcHBpbmctcGFydGljbGUiOiIiLCJub24tZHJvcHBpbmctcGFydGljbGUiOiIifV0sImNvbnRhaW5lci10aXRsZSI6IkV1cm9wZWFuIEpvdXJuYWwgb2YgUGVkaWF0cmljcyIsImFjY2Vzc2VkIjp7ImRhdGUtcGFydHMiOltbMjAyMiw4LDVdXX0sIkRPSSI6IjEwLjEwMDcvczAwNDMxLTAyMS0wNDM0NS16IiwiSVNTTiI6IjE0MzIxMDc2IiwiUE1JRCI6IjM1MDAwMDAzIiwiaXNzdWVkIjp7ImRhdGUtcGFydHMiOltbMjAyMiw0LDFdXX0sInBhZ2UiOiIxNTk3LTE2MDciLCJhYnN0cmFjdCI6Ik1vc3QgY2hpbGRyZW4gaGF2ZSBhIG1pbGQgY291cnNlIG9mIGFjdXRlIENPVklELTE5LiBPbmx5IGZldyBtYWlubHkgbm9uLWNvbnRyb2xsZWQgc3R1ZGllcyB3aXRoIHNtYWxsIHNhbXBsZSBzaXplIGhhdmUgZXZhbHVhdGVkIGxvbmctdGVybSByZWNvdmVyeSBmcm9tIFNBUlMtQ29WLTIgaW5mZWN0aW9uIGluIGNoaWxkcmVuLiBUaGUgYWltIG9mIHRoaXMgc3R1ZHkgd2FzIHRvIGV2YWx1YXRlIHN5bXB0b21zIGFuZCBkdXJhdGlvbiBvZiDigJhsb25nIENPVklE4oCZIGluIGNoaWxkcmVuLiBBIG5hdGlvbndpZGUgY29ob3J0IHN0dWR5IG9mIDM3LDUyMiBjaGlsZHJlbiBhZ2VkIDDigJMxNyB5ZWFycyB3aXRoIFJULVBDUiB2ZXJpZmllZCBTQVJTLUNvVi0yIGluZmVjdGlvbiAocmVzcG9uc2UgcmF0ZSA0NC45JSkgYW5kIGEgY29udHJvbCBncm91cCBvZiA3OCwwMzcgY2hpbGRyZW4gKHJlc3BvbnNlIHJhdGUgMjEuMyUpLiBBbiBlbGVjdHJvbmljIHF1ZXN0aW9ubmFpcmUgd2FzIHNlbnQgdG8gYWxsIGNoaWxkcmVuIGZyb20gTWFyY2ggMjR0aCB1bnRpbCBNYXkgOXRoLCAyMDIxLiBTeW1wdG9tcyBsYXN0aW5nID4gNCB3ZWVrcyB3ZXJlIGNvbW1vbiBhbW9uZyBib3RoIFNBUlMtQ29WLTIgY2hpbGRyZW4gYW5kIGNvbnRyb2xzLiBIb3dldmVyLCBTQVJTLUNvVi0yIGNoaWxkcmVuIGFnZWQgNuKAkzE3IHllYXJzIHJlcG9ydGVkIHN5bXB0b21zIG1vcmUgZnJlcXVlbnRseSB0aGFuIHRoZSBjb250cm9sIGdyb3VwIChwZXJjZW50IGRpZmZlcmVuY2UgMC44JSkuIFRoZSBtb3N0IHJlcG9ydGVkIHN5bXB0b21zIGFtb25nIHByZS1zY2hvb2wgY2hpbGRyZW4gd2VyZSBmYXRpZ3VlIFJpc2sgRGlmZmVyZW5jZSAoUkQpIDAuMDUgKENJIDAuMDTigJMwLjA2KSwgbG9zcyBvZiBzbWVsbCBSRCAwLjAxIChDSSAwLjAx4oCTMC4wMSksIGxvc3Mgb2YgdGFzdGUgUkQgMC4wMSAoQ0kgMC4wMeKAkzAuMDIpIGFuZCBtdXNjbGUgd2Vha25lc3MgUkQgMC4wMSAoQ0kgMC4wMOKAkzAuMDEpLiBBbW9uZyBzY2hvb2wgY2hpbGRyZW4gdGhlIG1vc3Qgc2lnbmlmaWNhbnQgc3ltcHRvbXMgd2VyZSBsb3NzIG9mIHNtZWxsIFJEIDAuMTIgKENJIDAuMTLigJMwLjEzKSwgbG9zcyBvZiB0YXN0ZSBSRCAwLjEwIChDSSAwLjA54oCTMC4xMCksIGZhdGlndWUgUkQgMC4wNSAoQ0kgMC4wNeKAkzAuMDYpLCByZXNwaXJhdG9yeSBwcm9ibGVtcyBSRCAwLjAzIChDSSAwLjAz4oCTMC4wNCksIGRpenppbmVzcyBSRCAwLjAyIChDSSAwLjAy4oCTMC4wMyksIG11c2NsZSB3ZWFrbmVzcyBSRCAwLjAyIChDSSAwLjAx4oCTMC4wMikgYW5kIGNoZXN0IHBhaW4gUkQgMC4wMSAoQ0kgMC4wMeKAkzAuMDEpLiBDaGlsZHJlbiBpbiB0aGUgY29udHJvbCBncm91cCBleHBlcmllbmNlZCBzaWduaWZpY2FudGx5IG1vcmUgY29uY2VudHJhdGlvbiBkaWZmaWN1bHRpZXMsIGhlYWRhY2hlLCBtdXNjbGUgYW5kIGpvaW50IHBhaW4sIGNvdWdoLCBuYXVzZWEsIGRpYXJyaGVhIGFuZCBmZXZlciB0aGFuIFNBUlMtQ29WLTIgaW5mZWN0ZWQuIEluIG1vc3QgY2hpbGRyZW4g4oCYbG9uZyBDT1ZJROKAmSBzeW1wdG9tcyByZXNvbHZlZCB3aXRoaW4gMeKAkzUgbW9udGhzLiBDb25jbHVzaW9uczogTG9uZyBDT1ZJRCBpbiBjaGlsZHJlbiBpcyByYXJlIGFuZCBtYWlubHkgb2Ygc2hvcnQgZHVyYXRpb24uV2hhdCBpcyBLbm93bjrigKIgVGhlcmUgYXJlIGluY3JlYXNpbmcgcmVwb3J0cyBvbiDigJhsb25nIENPVklE4oCZIGluIGFkdWx0cy7igKIgT25seSBmZXcgc3R1ZGllcyBoYXZlIGV2YWx1YXRlZCB0aGUgbG9uZy10ZXJtIHJlY292ZXJ5IGZyb20gQ09WSUQtMTkgaW4gY2hpbGRyZW4sIGFuZCBjb21tb24gZm9yIGFsbCBzdHVkaWVzIGlzIGEgc21hbGwgc2FtcGxlIHNpemUgKG1lZGlhbiBudW1iZXIgb2YgY2hpbGRyZW4gaW5jbHVkZWQgMzMwKSwgYW5kIG1vc3QgbGFjayBhIGNvbnRyb2wgZ3JvdXAuV2hhdCBpcyBOZXc64oCiIDAuOCUgb2YgU0FSUy1Db1YtMiBwb3NpdGl2ZSBjaGlsZHJlbiByZXBvcnRlZCBzeW1wdG9tcyBsYXN0aW5nID40IHdlZWtzICjigJhsb25nIENPVklE4oCZKSwgd2hlbiBjb21wYXJlZCB0byBhIGNvbnRyb2wgZ3JvdXAu4oCiIFRoZSBtb3N0IGNvbW1vbiDigJhsb25nIENPVklE4oCZIHN5bXB0b21zIHdlcmUgZmF0aWd1ZSwgbG9zcyBvZiBzbWVsbCBhbmQgbG9zcyBvZiB0YXN0ZSwgZGl6emluZXNzLCBtdXNjbGUgd2Vha25lc3MsIGNoZXN0IHBhaW4gYW5kIHJlc3BpcmF0b3J5IHByb2JsZW1zLuKAoiBUaGVzZSDigJhsb25nIENPVklE4oCZIHN5bXB0b21zIGNhbm5vdCBiZSBhc3NpZ25lZCB0byBwc3ljaG9sb2dpY2FsIHNlcXVlbGFlIG9mIHNvY2lhbCByZXN0cmljdGlvbnMu4oCiIFN5bXB0b21zIHN1Y2ggYXMgY29uY2VudHJhdGlvbiBkaWZmaWN1bHRpZXMsIGhlYWRhY2hlLCBtdXNjbGUtIGFuZCBqb2ludCBwYWluIGFzIHdlbGwgYXMgbmF1c2VhIGFyZSBub3Qg4oCYbG9uZyBDT1ZJROKAmSBzeW1wdG9tcy7igKIgSW4gbW9zdCBjYXNlcyDigJhsb25nIENPVklE4oCZIHN5bXB0b21zIHJlc29sdmUgd2l0aGluIDEtNSBtb250aHMuIiwicHVibGlzaGVyIjoiU3ByaW5nZXIgU2NpZW5jZSBhbmQgQnVzaW5lc3MgTWVkaWEgRGV1dHNjaGxhbmQgR21iSCIsImlzc3VlIjoiNCIsInZvbHVtZSI6IjE4MSIsImNvbnRhaW5lci10aXRsZS1zaG9ydCI6IkV1ciBKIFBlZGlhdHIifSwiaXNUZW1wb3JhcnkiOmZhbHNlfV19"/>
                <w:id w:val="801501174"/>
                <w:placeholder>
                  <w:docPart w:val="6A1E482BAE7D4C94BE58FCFCA5EAC1D1"/>
                </w:placeholder>
              </w:sdtPr>
              <w:sdtEndPr/>
              <w:sdtContent>
                <w:r w:rsidRPr="0010351B">
                  <w:rPr>
                    <w:rFonts w:cstheme="minorHAnsi"/>
                    <w:color w:val="000000"/>
                    <w:sz w:val="16"/>
                    <w:szCs w:val="16"/>
                    <w:vertAlign w:val="superscript"/>
                  </w:rPr>
                  <w:t>25</w:t>
                </w:r>
              </w:sdtContent>
            </w:sdt>
          </w:p>
        </w:tc>
        <w:tc>
          <w:tcPr>
            <w:tcW w:w="3245" w:type="dxa"/>
          </w:tcPr>
          <w:p w14:paraId="0F81B93F" w14:textId="77777777" w:rsidR="007D426B" w:rsidRPr="0010351B" w:rsidRDefault="007D426B" w:rsidP="00B8067F">
            <w:pPr>
              <w:rPr>
                <w:rFonts w:cstheme="minorHAnsi"/>
                <w:sz w:val="16"/>
                <w:szCs w:val="16"/>
              </w:rPr>
            </w:pPr>
            <w:r w:rsidRPr="0010351B">
              <w:rPr>
                <w:rFonts w:cstheme="minorHAnsi"/>
                <w:sz w:val="16"/>
                <w:szCs w:val="16"/>
              </w:rPr>
              <w:t>Fatigue</w:t>
            </w:r>
          </w:p>
        </w:tc>
        <w:tc>
          <w:tcPr>
            <w:tcW w:w="1814" w:type="dxa"/>
          </w:tcPr>
          <w:p w14:paraId="7EAC5E4E" w14:textId="77777777" w:rsidR="007D426B" w:rsidRPr="0010351B" w:rsidRDefault="007D426B" w:rsidP="00B8067F">
            <w:pPr>
              <w:rPr>
                <w:rFonts w:cstheme="minorHAnsi"/>
                <w:sz w:val="16"/>
                <w:szCs w:val="16"/>
              </w:rPr>
            </w:pPr>
            <w:r w:rsidRPr="0010351B">
              <w:rPr>
                <w:rFonts w:cstheme="minorHAnsi"/>
                <w:sz w:val="16"/>
                <w:szCs w:val="16"/>
              </w:rPr>
              <w:t>14,883/15,234</w:t>
            </w:r>
          </w:p>
        </w:tc>
        <w:tc>
          <w:tcPr>
            <w:tcW w:w="2494" w:type="dxa"/>
          </w:tcPr>
          <w:p w14:paraId="35AACDEC" w14:textId="77777777" w:rsidR="007D426B" w:rsidRPr="0010351B" w:rsidRDefault="007D426B" w:rsidP="00B8067F">
            <w:pPr>
              <w:rPr>
                <w:rFonts w:cstheme="minorHAnsi"/>
                <w:sz w:val="16"/>
                <w:szCs w:val="16"/>
              </w:rPr>
            </w:pPr>
            <w:r w:rsidRPr="0010351B">
              <w:rPr>
                <w:rFonts w:cstheme="minorHAnsi"/>
                <w:sz w:val="16"/>
                <w:szCs w:val="16"/>
              </w:rPr>
              <w:t>&gt;4 weeks</w:t>
            </w:r>
          </w:p>
        </w:tc>
        <w:tc>
          <w:tcPr>
            <w:tcW w:w="1984" w:type="dxa"/>
          </w:tcPr>
          <w:p w14:paraId="74AAACAD" w14:textId="77777777" w:rsidR="007D426B" w:rsidRPr="0010351B" w:rsidRDefault="007D426B" w:rsidP="00B8067F">
            <w:pPr>
              <w:rPr>
                <w:rFonts w:cstheme="minorHAnsi"/>
                <w:sz w:val="16"/>
                <w:szCs w:val="16"/>
              </w:rPr>
            </w:pPr>
            <w:r w:rsidRPr="0010351B">
              <w:rPr>
                <w:rFonts w:cstheme="minorHAnsi"/>
                <w:sz w:val="16"/>
                <w:szCs w:val="16"/>
              </w:rPr>
              <w:t>Risk difference</w:t>
            </w:r>
          </w:p>
        </w:tc>
        <w:tc>
          <w:tcPr>
            <w:tcW w:w="1814" w:type="dxa"/>
          </w:tcPr>
          <w:p w14:paraId="52AF4FCC" w14:textId="3A8F9591" w:rsidR="007D426B" w:rsidRPr="0010351B" w:rsidRDefault="007D426B" w:rsidP="00B8067F">
            <w:pPr>
              <w:rPr>
                <w:rFonts w:cstheme="minorHAnsi"/>
                <w:sz w:val="16"/>
                <w:szCs w:val="16"/>
              </w:rPr>
            </w:pPr>
            <w:r w:rsidRPr="0010351B">
              <w:rPr>
                <w:rFonts w:cstheme="minorHAnsi"/>
                <w:sz w:val="16"/>
                <w:szCs w:val="16"/>
              </w:rPr>
              <w:t>0</w:t>
            </w:r>
            <w:r w:rsidR="000C6FB4">
              <w:rPr>
                <w:rFonts w:cstheme="minorHAnsi"/>
                <w:sz w:val="16"/>
                <w:szCs w:val="16"/>
              </w:rPr>
              <w:t>.</w:t>
            </w:r>
            <w:r w:rsidRPr="0010351B">
              <w:rPr>
                <w:rFonts w:cstheme="minorHAnsi"/>
                <w:sz w:val="16"/>
                <w:szCs w:val="16"/>
              </w:rPr>
              <w:t>06 (0</w:t>
            </w:r>
            <w:r w:rsidR="000C6FB4">
              <w:rPr>
                <w:rFonts w:cstheme="minorHAnsi"/>
                <w:sz w:val="16"/>
                <w:szCs w:val="16"/>
              </w:rPr>
              <w:t>.</w:t>
            </w:r>
            <w:r w:rsidRPr="0010351B">
              <w:rPr>
                <w:rFonts w:cstheme="minorHAnsi"/>
                <w:sz w:val="16"/>
                <w:szCs w:val="16"/>
              </w:rPr>
              <w:t>06, 0</w:t>
            </w:r>
            <w:r w:rsidR="000C6FB4">
              <w:rPr>
                <w:rFonts w:cstheme="minorHAnsi"/>
                <w:sz w:val="16"/>
                <w:szCs w:val="16"/>
              </w:rPr>
              <w:t>.</w:t>
            </w:r>
            <w:r w:rsidRPr="0010351B">
              <w:rPr>
                <w:rFonts w:cstheme="minorHAnsi"/>
                <w:sz w:val="16"/>
                <w:szCs w:val="16"/>
              </w:rPr>
              <w:t>07)</w:t>
            </w:r>
          </w:p>
        </w:tc>
      </w:tr>
      <w:tr w:rsidR="007D426B" w:rsidRPr="0010351B" w14:paraId="0B58A595" w14:textId="77777777" w:rsidTr="00B8067F">
        <w:trPr>
          <w:gridAfter w:val="1"/>
          <w:wAfter w:w="18" w:type="dxa"/>
        </w:trPr>
        <w:tc>
          <w:tcPr>
            <w:tcW w:w="2381" w:type="dxa"/>
            <w:vMerge w:val="restart"/>
          </w:tcPr>
          <w:p w14:paraId="3923FBAB" w14:textId="77777777" w:rsidR="007D426B" w:rsidRPr="0010351B" w:rsidRDefault="007D426B" w:rsidP="00B8067F">
            <w:pPr>
              <w:rPr>
                <w:rFonts w:cstheme="minorHAnsi"/>
                <w:b/>
                <w:bCs/>
                <w:color w:val="000000"/>
                <w:sz w:val="16"/>
                <w:szCs w:val="16"/>
              </w:rPr>
            </w:pPr>
            <w:r w:rsidRPr="0010351B">
              <w:rPr>
                <w:rFonts w:cstheme="minorHAnsi"/>
                <w:b/>
                <w:bCs/>
                <w:sz w:val="16"/>
                <w:szCs w:val="16"/>
              </w:rPr>
              <w:t>Caspersen 2022</w:t>
            </w:r>
            <w:sdt>
              <w:sdtPr>
                <w:rPr>
                  <w:rFonts w:cstheme="minorHAnsi"/>
                  <w:color w:val="000000"/>
                  <w:sz w:val="16"/>
                  <w:szCs w:val="16"/>
                  <w:vertAlign w:val="superscript"/>
                </w:rPr>
                <w:tag w:val="MENDELEY_CITATION_v3_eyJjaXRhdGlvbklEIjoiTUVOREVMRVlfQ0lUQVRJT05fYmJiMTE1ZTMtNTVmZC00NmM2LWI2NjAtZTY2YjE5NjQzYjI5IiwicHJvcGVydGllcyI6eyJub3RlSW5kZXgiOjB9LCJpc0VkaXRlZCI6ZmFsc2UsIm1hbnVhbE92ZXJyaWRlIjp7ImlzTWFudWFsbHlPdmVycmlkZGVuIjpmYWxzZSwiY2l0ZXByb2NUZXh0IjoiPHN1cD4yNTwvc3VwPiIsIm1hbnVhbE92ZXJyaWRlVGV4dCI6IiJ9LCJjaXRhdGlvbkl0ZW1zIjpbeyJpZCI6Ijg1ODgyZWEwLWJjMWYtMzYxZC05OWQ1LTRlMWFiMDMyYjE0MSIsIml0ZW1EYXRhIjp7InR5cGUiOiJhcnRpY2xlLWpvdXJuYWwiLCJpZCI6Ijg1ODgyZWEwLWJjMWYtMzYxZC05OWQ1LTRlMWFiMDMyYjE0MSIsInRpdGxlIjoiRXhjZXNzIHJpc2sgYW5kIGNsdXN0ZXJzIG9mIHN5bXB0b21zIGFmdGVyIENPVklELTE5IGluIGEgbGFyZ2UgTm9yd2VnaWFuIGNvaG9ydCIsImdyb3VwSWQiOiI1ZTU4ZjIxNS0wMGU4LTNkNTUtODdkNi0zNDI1NzQ0MWI1ODMiLCJhdXRob3IiOlt7ImZhbWlseSI6IkNhc3BlcnNlbiIsImdpdmVuIjoiSWRhIEhlbnJpZXR0ZSIsInBhcnNlLW5hbWVzIjpmYWxzZSwiZHJvcHBpbmctcGFydGljbGUiOiIiLCJub24tZHJvcHBpbmctcGFydGljbGUiOiIifSx7ImZhbWlseSI6Ik1hZ251cyIsImdpdmVuIjoiUGVyIiwicGFyc2UtbmFtZXMiOmZhbHNlLCJkcm9wcGluZy1wYXJ0aWNsZSI6IiIsIm5vbi1kcm9wcGluZy1wYXJ0aWNsZSI6IiJ9LHsiZmFtaWx5IjoiVHJvZ3N0YWQiLCJnaXZlbiI6IkxpbGwiLCJwYXJzZS1uYW1lcyI6ZmFsc2UsImRyb3BwaW5nLXBhcnRpY2xlIjoiIiwibm9uLWRyb3BwaW5nLXBhcnRpY2xlIjoiIn1dLCJjb250YWluZXItdGl0bGUiOiJFdXJvcGVhbiBKb3VybmFsIG9mIEVwaWRlbWlvbG9neSIsImFjY2Vzc2VkIjp7ImRhdGUtcGFydHMiOltbMjAyMiw4LDEwXV19LCJET0kiOiIxMC4xMDA3L1MxMDY1NC0wMjItMDA4NDctOCIsIklTU04iOiIxNTczNzI4NCIsIlBNSUQiOiIzNTIxMTg3MSIsIlVSTCI6Ii9wbWMvYXJ0aWNsZXMvUE1DODg3MjkyMi8iLCJpc3N1ZWQiOnsiZGF0ZS1wYXJ0cyI6W1syMDIyLDUsMV1dfSwicGFnZSI6IjUzOSIsImFic3RyYWN0IjoiUGh5c2ljYWwsIHBzeWNob2xvZ2ljYWwgYW5kIGNvZ25pdGl2ZSBzeW1wdG9tcyBoYXZlIGJlZW4gcmVwb3J0ZWQgYXMgcG9zdC1hY3V0ZSBzZXF1ZWxhZSBmb3IgQ09WSUQtMTkgcGF0aWVudHMgYnV0IGFyZSBhbHNvIGNvbW1vbiBpbiB0aGUgZ2VuZXJhbCB1bmluZmVjdGVkIHBvcHVsYXRpb24uIFdlIGFpbWVkIHRvIGNhbGN1bGF0ZSB0aGUgZXhjZXNzIHJpc2sgYW5kIGlkZW50aWZ5IHBhdHRlcm5zIG9mIDIyIHN5bXB0b21zIHVwIHRvIDEywqBtb250aHMgYWZ0ZXIgQ09WSUQtMTkuIFdlIGZvbGxvd2VkIG1vcmUgdGhhbiA3MCwwMDAgYWR1bHQgcGFydGljaXBhbnRzIGluIGFuIG9uZ29pbmcgY29ob3J0IHN0dWR5LCB0aGUgTm9yd2VnaWFuIE1vdGhlciwgRmF0aGVyIGFuZCBDaGlsZCBDb2hvcnQgU3R1ZHkgKE1vQmEpIGR1cmluZyB0aGUgQ09WSUQtMTkgcGFuZGVtaWMuIEluZmVjdGVkIGFuZCBub24taW5mZWN0ZWQgcGFydGljaXBhbnRzIHJlZ2lzdGVyZWQgcHJlc2VuY2Ugb2YgMjIgZGlmZmVyZW50IHN5bXB0b21zIGluIE1hcmNoIDIwMjEuIE9uZSB5ZWFyIGFmdGVyIGluZmVjdGlvbiwgMTMgb2YgMjIgc3ltcHRvbXMgd2VyZSBhc3NvY2lhdGVkIHdpdGggU0FSUy1Db1YtMiBpbmZlY3Rpb24sIGJhc2VkIG9uIHJlbGF0aXZlIHJpc2tzIGJldHdlZW4gaW5mZWN0ZWQgYW5kIHVuaW5mZWN0ZWQgc3ViamVjdHMuIEZvciBpbnN0YW5jZSwgMTcuNCUgb2YgU0FSUy1Db1YtMiBpbmZlY3RlZCBjb2hvcnQgcGFydGljaXBhbnRzIHJlcG9ydGVkIGZhdGlndWUgdGhhdCBwZXJzaXN0IDEywqBtb250aHMgYWZ0ZXIgaW5mZWN0aW9uLCBjb21wYXJlZCB0byBuZXcgb2NjdXJyZW5jZSBvZiBmYXRpZ3VlIHRoYXQgaGFkIGxhc3RlZCBsZXNzIHRoYW4gMTLCoG1vbnRocyBpbiAzLjglIG9mIG5vbi1pbmZlY3RlZCBzdWJqZWN0cyAoZXhjZXNzIHJpc2sgMTMuNiUpLiBUaGUgYWRqdXN0ZWQgcmVsYXRpdmUgcmlzayBmb3IgZmF0aWd1ZSB3YXMgNC44ICg5NSUgQ0kgMy414oCTNi43KS4gVHdvIG1haW4gdW5kZXJseWluZyBmYWN0b3JzIGV4cGxhaW5lZCA1MCUgb2YgdGhlIHZhcmlhbmNlIGluIHRoZSAxMyBzeW1wdG9tcy4gQnJhaW4gZm9nLCBwb29yIG1lbW9yeSwgZGl6emluZXNzLCBoZWFydCBwYWxwaXRhdGlvbnMsIGFuZCBmYXRpZ3VlIGhhZCBoaWdoIGxvYWRpbmdzIG9uIHRoZSBmaXJzdCBmYWN0b3IsIHdoaWxlIHNob3J0bmVzcy1vZiBicmVhdGggYW5kIGNvdWdoIGhhZCBoaWdoIGxvYWRpbmdzIG9uIHRoZSBzZWNvbmQgZmFjdG9yLiBMYWNrIG9mIHRhc3RlIGFuZCBzbWVsbCBzaG93ZWQgbG93IHRvIG1vZGVyYXRlIGNvcnJlbGF0aW9uIHRvIG90aGVyIHN5bXB0b21zLiBBbnhpZXR5LCBkZXByZXNzaW9uIGFuZCBtb29kIHN3aW5ncyB3ZXJlIG5vdCBzdHJvbmdseSByZWxhdGVkIHRvIENPVklELTE5LiBPdXIgcmVzdWx0cyBzdWdnZXN0IHRoYXQgdGhlcmUgYXJlIGNsdXN0ZXJzIG9mIHN5bXB0b21zIGFmdGVyIENPVklELTE5IGR1ZSB0byBkaWZmZXJlbnQgbWVjaGFuaXNtcyBhbmQgcXVlc3Rpb24gd2hldGhlciBpdCBpcyBtZWFuaW5nZnVsIHRvIGRlc2NyaWJlIGxvbmcgQ09WSUQgYXMgb25lIHN5bmRyb21lLiIsInB1Ymxpc2hlciI6IlNwcmluZ2VyIiwiaXNzdWUiOiI1Iiwidm9sdW1lIjoiMzciLCJjb250YWluZXItdGl0bGUtc2hvcnQiOiJFdXIgSiBFcGlkZW1pb2wifSwiaXNUZW1wb3JhcnkiOmZhbHNlfV19"/>
                <w:id w:val="1592819078"/>
                <w:placeholder>
                  <w:docPart w:val="30651152E262443E9A3FB8ADB18B5957"/>
                </w:placeholder>
              </w:sdtPr>
              <w:sdtEndPr/>
              <w:sdtContent>
                <w:r w:rsidRPr="0010351B">
                  <w:rPr>
                    <w:rFonts w:cstheme="minorHAnsi"/>
                    <w:color w:val="000000"/>
                    <w:sz w:val="16"/>
                    <w:szCs w:val="16"/>
                    <w:vertAlign w:val="superscript"/>
                  </w:rPr>
                  <w:t>26</w:t>
                </w:r>
              </w:sdtContent>
            </w:sdt>
          </w:p>
        </w:tc>
        <w:tc>
          <w:tcPr>
            <w:tcW w:w="3245" w:type="dxa"/>
            <w:vMerge w:val="restart"/>
          </w:tcPr>
          <w:p w14:paraId="347AB04E" w14:textId="77777777" w:rsidR="007D426B" w:rsidRPr="0010351B" w:rsidRDefault="007D426B" w:rsidP="00B8067F">
            <w:pPr>
              <w:rPr>
                <w:rFonts w:cstheme="minorHAnsi"/>
                <w:b/>
                <w:bCs/>
                <w:sz w:val="16"/>
                <w:szCs w:val="16"/>
              </w:rPr>
            </w:pPr>
            <w:r w:rsidRPr="0010351B">
              <w:rPr>
                <w:rFonts w:cstheme="minorHAnsi"/>
                <w:b/>
                <w:bCs/>
                <w:sz w:val="16"/>
                <w:szCs w:val="16"/>
              </w:rPr>
              <w:t>Fatigue</w:t>
            </w:r>
          </w:p>
        </w:tc>
        <w:tc>
          <w:tcPr>
            <w:tcW w:w="1814" w:type="dxa"/>
          </w:tcPr>
          <w:p w14:paraId="61CA6A5D" w14:textId="77777777" w:rsidR="007D426B" w:rsidRPr="0010351B" w:rsidRDefault="007D426B" w:rsidP="00B8067F">
            <w:pPr>
              <w:rPr>
                <w:rFonts w:cstheme="minorHAnsi"/>
                <w:b/>
                <w:bCs/>
                <w:sz w:val="16"/>
                <w:szCs w:val="16"/>
              </w:rPr>
            </w:pPr>
            <w:r w:rsidRPr="0010351B">
              <w:rPr>
                <w:rFonts w:cstheme="minorHAnsi"/>
                <w:b/>
                <w:bCs/>
                <w:sz w:val="16"/>
                <w:szCs w:val="16"/>
              </w:rPr>
              <w:t>116/2,222</w:t>
            </w:r>
          </w:p>
        </w:tc>
        <w:tc>
          <w:tcPr>
            <w:tcW w:w="2494" w:type="dxa"/>
          </w:tcPr>
          <w:p w14:paraId="2D5F5D4F" w14:textId="77777777" w:rsidR="007D426B" w:rsidRPr="0010351B" w:rsidRDefault="007D426B" w:rsidP="00B8067F">
            <w:pPr>
              <w:rPr>
                <w:rFonts w:cstheme="minorHAnsi"/>
                <w:b/>
                <w:bCs/>
                <w:sz w:val="16"/>
                <w:szCs w:val="16"/>
              </w:rPr>
            </w:pPr>
            <w:r w:rsidRPr="0010351B">
              <w:rPr>
                <w:rFonts w:cstheme="minorHAnsi"/>
                <w:b/>
                <w:bCs/>
                <w:sz w:val="16"/>
                <w:szCs w:val="16"/>
              </w:rPr>
              <w:t>1-6 months</w:t>
            </w:r>
          </w:p>
        </w:tc>
        <w:tc>
          <w:tcPr>
            <w:tcW w:w="1984" w:type="dxa"/>
          </w:tcPr>
          <w:p w14:paraId="3E8B6C47" w14:textId="77777777" w:rsidR="007D426B" w:rsidRPr="0010351B" w:rsidRDefault="007D426B" w:rsidP="00B8067F">
            <w:pPr>
              <w:rPr>
                <w:rFonts w:cstheme="minorHAnsi"/>
                <w:b/>
                <w:bCs/>
                <w:sz w:val="16"/>
                <w:szCs w:val="16"/>
              </w:rPr>
            </w:pPr>
            <w:r w:rsidRPr="0010351B">
              <w:rPr>
                <w:rFonts w:cstheme="minorHAnsi"/>
                <w:b/>
                <w:bCs/>
                <w:sz w:val="16"/>
                <w:szCs w:val="16"/>
              </w:rPr>
              <w:t>Risk ratio</w:t>
            </w:r>
          </w:p>
        </w:tc>
        <w:tc>
          <w:tcPr>
            <w:tcW w:w="1814" w:type="dxa"/>
          </w:tcPr>
          <w:p w14:paraId="05C5ABB3" w14:textId="076573E1" w:rsidR="007D426B" w:rsidRPr="0010351B" w:rsidRDefault="007D426B" w:rsidP="00B8067F">
            <w:pPr>
              <w:rPr>
                <w:rFonts w:cstheme="minorHAnsi"/>
                <w:b/>
                <w:bCs/>
                <w:sz w:val="16"/>
                <w:szCs w:val="16"/>
              </w:rPr>
            </w:pPr>
            <w:r w:rsidRPr="0010351B">
              <w:rPr>
                <w:rFonts w:cstheme="minorHAnsi"/>
                <w:b/>
                <w:bCs/>
                <w:sz w:val="16"/>
                <w:szCs w:val="16"/>
              </w:rPr>
              <w:t>6</w:t>
            </w:r>
            <w:r w:rsidR="000C6FB4">
              <w:rPr>
                <w:rFonts w:cstheme="minorHAnsi"/>
                <w:b/>
                <w:bCs/>
                <w:sz w:val="16"/>
                <w:szCs w:val="16"/>
              </w:rPr>
              <w:t>.</w:t>
            </w:r>
            <w:r w:rsidRPr="0010351B">
              <w:rPr>
                <w:rFonts w:cstheme="minorHAnsi"/>
                <w:b/>
                <w:bCs/>
                <w:sz w:val="16"/>
                <w:szCs w:val="16"/>
              </w:rPr>
              <w:t>4 (5</w:t>
            </w:r>
            <w:r w:rsidR="000C6FB4">
              <w:rPr>
                <w:rFonts w:cstheme="minorHAnsi"/>
                <w:b/>
                <w:bCs/>
                <w:sz w:val="16"/>
                <w:szCs w:val="16"/>
              </w:rPr>
              <w:t>.</w:t>
            </w:r>
            <w:r w:rsidRPr="0010351B">
              <w:rPr>
                <w:rFonts w:cstheme="minorHAnsi"/>
                <w:b/>
                <w:bCs/>
                <w:sz w:val="16"/>
                <w:szCs w:val="16"/>
              </w:rPr>
              <w:t>4, 7</w:t>
            </w:r>
            <w:r w:rsidR="000C6FB4">
              <w:rPr>
                <w:rFonts w:cstheme="minorHAnsi"/>
                <w:b/>
                <w:bCs/>
                <w:sz w:val="16"/>
                <w:szCs w:val="16"/>
              </w:rPr>
              <w:t>.</w:t>
            </w:r>
            <w:r w:rsidRPr="0010351B">
              <w:rPr>
                <w:rFonts w:cstheme="minorHAnsi"/>
                <w:b/>
                <w:bCs/>
                <w:sz w:val="16"/>
                <w:szCs w:val="16"/>
              </w:rPr>
              <w:t>5)</w:t>
            </w:r>
          </w:p>
        </w:tc>
      </w:tr>
      <w:tr w:rsidR="007D426B" w:rsidRPr="0010351B" w14:paraId="57D83D0F" w14:textId="77777777" w:rsidTr="00B8067F">
        <w:trPr>
          <w:gridAfter w:val="1"/>
          <w:wAfter w:w="18" w:type="dxa"/>
        </w:trPr>
        <w:tc>
          <w:tcPr>
            <w:tcW w:w="2381" w:type="dxa"/>
            <w:vMerge/>
          </w:tcPr>
          <w:p w14:paraId="62D4F767" w14:textId="77777777" w:rsidR="007D426B" w:rsidRPr="0010351B" w:rsidRDefault="007D426B" w:rsidP="00B8067F">
            <w:pPr>
              <w:rPr>
                <w:rFonts w:cstheme="minorHAnsi"/>
                <w:color w:val="000000"/>
                <w:sz w:val="16"/>
                <w:szCs w:val="16"/>
              </w:rPr>
            </w:pPr>
          </w:p>
        </w:tc>
        <w:tc>
          <w:tcPr>
            <w:tcW w:w="3245" w:type="dxa"/>
            <w:vMerge/>
          </w:tcPr>
          <w:p w14:paraId="1F24260D" w14:textId="77777777" w:rsidR="007D426B" w:rsidRPr="0010351B" w:rsidRDefault="007D426B" w:rsidP="00B8067F">
            <w:pPr>
              <w:rPr>
                <w:rFonts w:cstheme="minorHAnsi"/>
                <w:sz w:val="16"/>
                <w:szCs w:val="16"/>
              </w:rPr>
            </w:pPr>
          </w:p>
        </w:tc>
        <w:tc>
          <w:tcPr>
            <w:tcW w:w="1814" w:type="dxa"/>
          </w:tcPr>
          <w:p w14:paraId="48D48F52" w14:textId="77777777" w:rsidR="007D426B" w:rsidRPr="0010351B" w:rsidRDefault="007D426B" w:rsidP="00B8067F">
            <w:pPr>
              <w:rPr>
                <w:rFonts w:cstheme="minorHAnsi"/>
                <w:sz w:val="16"/>
                <w:szCs w:val="16"/>
              </w:rPr>
            </w:pPr>
            <w:r w:rsidRPr="0010351B">
              <w:rPr>
                <w:rFonts w:cstheme="minorHAnsi"/>
                <w:sz w:val="16"/>
                <w:szCs w:val="16"/>
              </w:rPr>
              <w:t>29/2,634</w:t>
            </w:r>
          </w:p>
        </w:tc>
        <w:tc>
          <w:tcPr>
            <w:tcW w:w="2494" w:type="dxa"/>
          </w:tcPr>
          <w:p w14:paraId="1D8B2B63" w14:textId="77777777" w:rsidR="007D426B" w:rsidRPr="0010351B" w:rsidRDefault="007D426B" w:rsidP="00B8067F">
            <w:pPr>
              <w:rPr>
                <w:rFonts w:cstheme="minorHAnsi"/>
                <w:sz w:val="16"/>
                <w:szCs w:val="16"/>
              </w:rPr>
            </w:pPr>
            <w:r w:rsidRPr="0010351B">
              <w:rPr>
                <w:rFonts w:cstheme="minorHAnsi"/>
                <w:sz w:val="16"/>
                <w:szCs w:val="16"/>
              </w:rPr>
              <w:t>11-12 months</w:t>
            </w:r>
          </w:p>
        </w:tc>
        <w:tc>
          <w:tcPr>
            <w:tcW w:w="1984" w:type="dxa"/>
          </w:tcPr>
          <w:p w14:paraId="7F0C2C55" w14:textId="77777777" w:rsidR="007D426B" w:rsidRPr="0010351B" w:rsidRDefault="007D426B" w:rsidP="00B8067F">
            <w:pPr>
              <w:rPr>
                <w:rFonts w:cstheme="minorHAnsi"/>
                <w:sz w:val="16"/>
                <w:szCs w:val="16"/>
              </w:rPr>
            </w:pPr>
            <w:r w:rsidRPr="0010351B">
              <w:rPr>
                <w:rFonts w:cstheme="minorHAnsi"/>
                <w:sz w:val="16"/>
                <w:szCs w:val="16"/>
              </w:rPr>
              <w:t>Risk ratio</w:t>
            </w:r>
          </w:p>
        </w:tc>
        <w:tc>
          <w:tcPr>
            <w:tcW w:w="1814" w:type="dxa"/>
          </w:tcPr>
          <w:p w14:paraId="110DC200" w14:textId="1EA2105D" w:rsidR="007D426B" w:rsidRPr="0010351B" w:rsidRDefault="007D426B" w:rsidP="00B8067F">
            <w:pPr>
              <w:rPr>
                <w:rFonts w:cstheme="minorHAnsi"/>
                <w:sz w:val="16"/>
                <w:szCs w:val="16"/>
              </w:rPr>
            </w:pPr>
            <w:r w:rsidRPr="0010351B">
              <w:rPr>
                <w:rFonts w:cstheme="minorHAnsi"/>
                <w:sz w:val="16"/>
                <w:szCs w:val="16"/>
              </w:rPr>
              <w:t>4</w:t>
            </w:r>
            <w:r w:rsidR="000C6FB4">
              <w:rPr>
                <w:rFonts w:cstheme="minorHAnsi"/>
                <w:sz w:val="16"/>
                <w:szCs w:val="16"/>
              </w:rPr>
              <w:t>.</w:t>
            </w:r>
            <w:r w:rsidRPr="0010351B">
              <w:rPr>
                <w:rFonts w:cstheme="minorHAnsi"/>
                <w:sz w:val="16"/>
                <w:szCs w:val="16"/>
              </w:rPr>
              <w:t>8 (3</w:t>
            </w:r>
            <w:r w:rsidR="000C6FB4">
              <w:rPr>
                <w:rFonts w:cstheme="minorHAnsi"/>
                <w:sz w:val="16"/>
                <w:szCs w:val="16"/>
              </w:rPr>
              <w:t>.</w:t>
            </w:r>
            <w:r w:rsidRPr="0010351B">
              <w:rPr>
                <w:rFonts w:cstheme="minorHAnsi"/>
                <w:sz w:val="16"/>
                <w:szCs w:val="16"/>
              </w:rPr>
              <w:t>5, 6</w:t>
            </w:r>
            <w:r w:rsidR="000C6FB4">
              <w:rPr>
                <w:rFonts w:cstheme="minorHAnsi"/>
                <w:sz w:val="16"/>
                <w:szCs w:val="16"/>
              </w:rPr>
              <w:t>.</w:t>
            </w:r>
            <w:r w:rsidRPr="0010351B">
              <w:rPr>
                <w:rFonts w:cstheme="minorHAnsi"/>
                <w:sz w:val="16"/>
                <w:szCs w:val="16"/>
              </w:rPr>
              <w:t>7)</w:t>
            </w:r>
          </w:p>
        </w:tc>
      </w:tr>
      <w:tr w:rsidR="007D426B" w:rsidRPr="0010351B" w14:paraId="08710E6C" w14:textId="77777777" w:rsidTr="00B8067F">
        <w:trPr>
          <w:gridAfter w:val="1"/>
          <w:wAfter w:w="18" w:type="dxa"/>
        </w:trPr>
        <w:tc>
          <w:tcPr>
            <w:tcW w:w="2381" w:type="dxa"/>
          </w:tcPr>
          <w:p w14:paraId="1DAB5818" w14:textId="77777777" w:rsidR="007D426B" w:rsidRPr="0010351B" w:rsidRDefault="007D426B" w:rsidP="00B8067F">
            <w:pPr>
              <w:rPr>
                <w:rFonts w:cstheme="minorHAnsi"/>
                <w:b/>
                <w:bCs/>
                <w:color w:val="000000"/>
                <w:sz w:val="16"/>
                <w:szCs w:val="16"/>
              </w:rPr>
            </w:pPr>
            <w:r w:rsidRPr="0010351B">
              <w:rPr>
                <w:rFonts w:cstheme="minorHAnsi"/>
                <w:b/>
                <w:bCs/>
                <w:sz w:val="16"/>
                <w:szCs w:val="16"/>
              </w:rPr>
              <w:t>Kikkenborg Berg 2022</w:t>
            </w:r>
            <w:sdt>
              <w:sdtPr>
                <w:rPr>
                  <w:rFonts w:cstheme="minorHAnsi"/>
                  <w:color w:val="000000"/>
                  <w:sz w:val="16"/>
                  <w:szCs w:val="16"/>
                  <w:vertAlign w:val="superscript"/>
                </w:rPr>
                <w:tag w:val="MENDELEY_CITATION_v3_eyJjaXRhdGlvbklEIjoiTUVOREVMRVlfQ0lUQVRJT05fY2NiMzE2MTItZjJlNi00YTdjLTgxNDYtZDBkYzNkZGJmMDA0IiwicHJvcGVydGllcyI6eyJub3RlSW5kZXgiOjB9LCJpc0VkaXRlZCI6ZmFsc2UsIm1hbnVhbE92ZXJyaWRlIjp7ImlzTWFudWFsbHlPdmVycmlkZGVuIjpmYWxzZSwiY2l0ZXByb2NUZXh0IjoiPHN1cD4yOTwvc3VwPiIsIm1hbnVhbE92ZXJyaWRlVGV4dCI6IiJ9LCJjaXRhdGlvbkl0ZW1zIjpbeyJpZCI6IjM3ZDZhOTQwLTQzYzctMzViMC1iMjA5LTg5YTY4ZTcyNDIyOCIsIml0ZW1EYXRhIjp7InR5cGUiOiJhcnRpY2xlLWpvdXJuYWwiLCJpZCI6IjM3ZDZhOTQwLTQzYzctMzViMC1iMjA5LTg5YTY4ZTcyNDIyOCIsInRpdGxlIjoiTG9uZyBDT1ZJRCBzeW1wdG9tcyBpbiBTQVJTLUNvVi0yLXBvc2l0aXZlIGFkb2xlc2NlbnRzIGFuZCBtYXRjaGVkIGNvbnRyb2xzIChMb25nQ09WSURLaWRzREspOiBhIG5hdGlvbmFsLCBjcm9zcy1zZWN0aW9uYWwgc3R1ZHkiLCJncm91cElkIjoiNWU1OGYyMTUtMDBlOC0zZDU1LTg3ZDYtMzQyNTc0NDFiNTgzIiwiYXV0aG9yIjpbeyJmYW1pbHkiOiJLaWtrZW5ib3JnIEJlcmciLCJnaXZlbiI6IlNlbGluYSIsInBhcnNlLW5hbWVzIjpmYWxzZSwiZHJvcHBpbmctcGFydGljbGUiOiIiLCJub24tZHJvcHBpbmctcGFydGljbGUiOiIifSx7ImZhbWlseSI6IkRhbSBOaWVsc2VuIiwiZ2l2ZW4iOiJTdXNhbm5lIiwicGFyc2UtbmFtZXMiOmZhbHNlLCJkcm9wcGluZy1wYXJ0aWNsZSI6IiIsIm5vbi1kcm9wcGluZy1wYXJ0aWNsZSI6IiJ9LHsiZmFtaWx5IjoiTnlnYWFyZCIsImdpdmVuIjoiVWxyaWtrYSIsInBhcnNlLW5hbWVzIjpmYWxzZSwiZHJvcHBpbmctcGFydGljbGUiOiIiLCJub24tZHJvcHBpbmctcGFydGljbGUiOiIifSx7ImZhbWlseSI6IkJ1bmRnYWFyZCIsImdpdmVuIjoiSGVubmluZyIsInBhcnNlLW5hbWVzIjpmYWxzZSwiZHJvcHBpbmctcGFydGljbGUiOiIiLCJub24tZHJvcHBpbmctcGFydGljbGUiOiIifSx7ImZhbWlseSI6IlBhbG0iLCJnaXZlbiI6IlBlcm5pbGxlIiwicGFyc2UtbmFtZXMiOmZhbHNlLCJkcm9wcGluZy1wYXJ0aWNsZSI6IiIsIm5vbi1kcm9wcGluZy1wYXJ0aWNsZSI6IiJ9LHsiZmFtaWx5IjoiUm90dmlnIiwiZ2l2ZW4iOiJDYW1pbGxhIiwicGFyc2UtbmFtZXMiOmZhbHNlLCJkcm9wcGluZy1wYXJ0aWNsZSI6IiIsIm5vbi1kcm9wcGluZy1wYXJ0aWNsZSI6IiJ9LHsiZmFtaWx5IjoiVmluZ2dhYXJkIENocmlzdGVuc2VuIiwiZ2l2ZW4iOiJBbm5lIiwicGFyc2UtbmFtZXMiOmZhbHNlLCJkcm9wcGluZy1wYXJ0aWNsZSI6IiIsIm5vbi1kcm9wcGluZy1wYXJ0aWNsZSI6IiJ9XSwiY29udGFpbmVyLXRpdGxlIjoiVGhlIExhbmNldCBDaGlsZCBhbmQgQWRvbGVzY2VudCBIZWFsdGgiLCJhY2Nlc3NlZCI6eyJkYXRlLXBhcnRzIjpbWzIwMjIsOCw1XV19LCJET0kiOiIxMC4xMDE2L1MyMzUyLTQ2NDIoMjIpMDAwMDQtOSIsIklTU04iOiIyMzUyNDY0MiIsIlBNSUQiOiIzNTE0Mzc3MSIsIlVSTCI6Imh0dHBzOi8vd3d3LnNjaWVuY2VkaXJlY3QuY29tL3NjaWVuY2UvYXJ0aWNsZS9waWkvUzIzNTI0NjQyMjIwMDAwNDkiLCJpc3N1ZWQiOnsiZGF0ZS1wYXJ0cyI6W1syMDIyXV19LCJwYWdlIjoiMjQwLTI0OCIsImFic3RyYWN0IjoiQmFja2dyb3VuZDogTWFueSBhZG9sZXNjZW50cyBoYXZlIGJlZW4gYWZmZWN0ZWQgYnkgdGhlIENPVklELTE5IHBhbmRlbWljIGVpdGhlciBkaXJlY3RseSBieSBiZWluZyBpbmZlY3RlZCB3aXRoIHRoZSB2aXJ1cyBvciBpbmRpcmVjdGx5IGJ5IGxvY2tkb3ducyBhbmQgcmVzdHJpY3Rpb25zIGluZmx1ZW5jaW5nIG5vcm1hbCBsaXZpbmcuIFdlIGFpbWVkIHRvIGludmVzdGlnYXRlIGhlYWx0aCwgaW5jbHVkaW5nIHN5bXB0b21zIG9mIGxvbmcgQ09WSUQsIGluIGFkb2xlc2NlbnRzIChhZ2VkIDE14oCTMTggeWVhcnMpIHdobyB0ZXN0ZWQgcG9zaXRpdmUgZm9yIFNBUlMtQ29WLTIgY29tcGFyZWQgd2l0aCBhIGNvbnRyb2wgZ3JvdXAuIE1ldGhvZHM6IExvbmdDT1ZJREtpZHNESyB3YXMgYSBuYXRpb25hbCwgY3Jvc3Mtc2VjdGlvbmFsIHN0dWR5IGNhcnJpZWQgb3V0IGluIERlbm1hcmssIHdoaWNoIGluY2x1ZGVkIFNBUlMtQ29WLTItcG9zaXRpdmUgYWRvbGVzY2VudHMgYW5kIG1hdGNoZWQgY29udHJvbHMuIEFsbCBEYW5pc2ggYWRvbGVzY2VudHMgYWdlZCAxNeKAkzE4IHllYXJzIHdpdGggYSBwb3NpdGl2ZSBTQVJTLUNvVi0yIHRlc3QgZHVyaW5nIHRoZSBwZXJpb2QgSmFuIDEsIDIwMjAsIHRvIEp1bHkgMTIsIDIwMjEsIGFuZCBhIGNvbnRyb2wgZ3JvdXAgbWF0Y2hlZCAoMTo0KSBieSBhZ2UgYW5kIHNleCB3ZXJlIHNlbnQgYSBzdXJ2ZXkgZnJvbSBKdWx5IDIwLCAyMDIxLiBQYXJ0aWNpcGFudHMgaGFkIHVudGlsIFNlcHQgMTUsIDIwMjEsIHRvIHJlc3BvbmQuIFN5bXB0b21zIGFzc29jaWF0ZWQgd2l0aCBDT1ZJRC0xOSwgc2Nob29sIGF0dGVuZGFuY2UsIGFuZCBoZWFsdGgtcmVsYXRlZCBxdWFsaXR5IG9mIGxpZmUgd2VyZSBpbnZlc3RpZ2F0ZWQgdXNpbmcgYW5jaWxsYXJ5IHF1ZXN0aW9ucyBhbmQgdmFsaWRhdGVkIHF1ZXN0aW9ubmFpcmVzIChQYWVkaWF0cmljIFF1YWxpdHkgb2YgTGlmZSBJbnZlbnRvcnkgW1BlZHNRTF0gYW5kIENoaWxkcmVuJ3MgU29tYXRpYyBTeW1wdG9tcyBJbnZlbnRvcnktMjQgW0NTU0ktMjRdKS4gU3RhdGlzdGljYWwgYW5hbHlzZXMgaW5jbHVkZWQgZGVzY3JpcHRpdmUgc3RhdGlzdGljcyBhbmQgbG9naXN0aWMgcmVncmVzc2lvbi4gVGhpcyBzdHVkeSBpcyByZWdpc3RlcmVkIGF0IENsaW5pY2FsVHJpYWxzLmdvdiwgTkNUMDQ3ODYzNTMuIEZpbmRpbmdzOiAyNCAzMTUgYWRvbGVzY2VudHMgd2l0aCBhIHBvc2l0aXZlIFNBUlMtQ29WLTIgdGVzdCAoY2FzZSBncm91cCkgYW5kIDk3IDI1NyBtYXRjaGVkIGNvbnRyb2xzIHdlcmUgaW52aXRlZCB0byBwYXJ0aWNpcGF0ZS4gMzAxMyBtYXRjaGVkIGNvbnRyb2xzIHdlcmUgZXhjbHVkZWQgYmVjYXVzZSBvZiBzdXNwZWN0ZWQgU0FSUy1Db1YtMiBpbmZlY3Rpb24uIDY2MzAgKDI3wrczJSkgcmVzcG9uZGVkIGluIHRoZSBjYXNlIGdyb3VwIGFuZCAyMSA2NDAgKDIywrczJSkgcmVzcG9uZGVkIGFuZCB3ZXJlIGVsaWdpYmxlIHRvIHBhcnRpY2lwYXRlIGluIHRoZSBjb250cm9sIGdyb3VwLiBBY3Jvc3MgYm90aCBncm91cHMsIG1lZGlhbiBhZ2Ugd2FzIDE3wrc2IHllYXJzIChJUVIgMTbCtzTigJMxOMK3NSksIDE2IDI3NyAoNTfCtzYlKSBvZiAyOCAyNzAgcmVzcG9uZGVycyB3ZXJlIGZlbWFsZSwgYW5kIDExIDk5MyAoNDLCtzQlKSB3ZXJlIG1hbGUuIFBhcnRpY2lwYW50cyBpbiB0aGUgY2FzZSBncm91cCBoYWQgZ3JlYXRlciBvZGRzIG9mIGhhdmluZyBhdCBsZWFzdCBvbmUgbG9uZyBDT1ZJRCBzeW1wdG9tIGxhc3RpbmcgYXQgbGVhc3QgMiBtb250aHMgY29tcGFyZWQgd2l0aCB0aGUgY29udHJvbCBncm91cCAoMzE1OSBbNjHCtzklXSB2cyAxMiAzNDAgWzU3wrcwJV0sIG9kZHMgcmF0aW8gMcK3MjIgWzk1JSBDSSAxwrcxNeKAkzHCtzMwXTsgcDwwwrcwMDAxKS4gUGFydGljaXBhbnRzIGluIHRoZSBjYXNlIGdyb3VwIHJlcG9ydGVkIHNpZ25pZmljYW50bHkgbG93ZXIgc3ltcHRvbSBzY29yZXMgKGllLCBsZXNzIHNvbWF0aWMgZGlzdHJlc3MpIG9uIHRoZSBDU1NJLTI0IHRoYW4gaW4gdGhlIGNvbnRyb2wgZ3JvdXA6IG1lYW4gMTDCtzcgKFNEIDExwrc0LCBtZWRpYW4gN8K3MCBbSVFSIDLCtzDigJMxNcK3MF0pIHZlcnN1cyAxMcK3OSAoMTDCtzYsIDnCtzAgWzTCtzDigJMxN8K3MF07IHA8MMK3MDAwMSkuIFBhcnRpY2lwYW50cyBpbiB0aGUgY2FzZSBncm91cCBoYWQgYmV0dGVyIHF1YWxpdHkgb2YgbGlmZSBzY29yZXMgb24gdGhlIFBlZHNRTCB0aGFuIGluIHRoZSBjb250cm9sIGdyb3VwOiBwaHlzaWNhbCBmdW5jdGlvbmluZyBtZWFuIHNjb3JlIDg4wrc3IChTRCAxM8K3OSwgbWVkaWFuIDkzwrc4IFtJUVIgODTCtzTigJMxMDDCtzBdKSB2ZXJzdXMgODbCtzUgKDE0wrczLCA5MMK3NiBbODHCtzPigJM5NsK3OV07IHA8MMK3MDAwMSk7IGVtb3Rpb25hbCBmdW5jdGlvbmluZyA3N8K3MSAoMjDCtzMsIDgwwrcwIFs2NcK3MOKAkzk1wrcwXSkgdmVyc3VzIDcxwrc3ICgyMcK3NCwgNzXCtzAgWzYwwrcw4oCTOTDCtzBdOyBwPDDCtzAwMDEpOyBzb2NpYWwgZnVuY3Rpb25pbmcgOTPCtzEgKDEywrc1LCAxMDDCtzAgWzkwwrcw4oCTMTAwwrcwXSkgdmVyc3VzIDg4wrc0ICgxNsK3MiwgOTXCtzAgWzgwwrcw4oCTMTAwwrcwXTsgcDwwwrcwMDAxKTsgYW5kIHNjaG9vbCBmdW5jdGlvbmluZyA2NsK3OSAoMjLCtzUsIDY1wrcwIFs2MMK3MOKAkzg1wrcwXSkgdmVyc3VzIDYywrc5ICgyMsK3MSwgNjXCtzAgWzUwwrcw4oCTODDCtzBdOyBwPDDCtzAwMDEpLiBNb3JlIHBhcnRpY2lwYW50cyBpbiB0aGUgY2FzZSBncm91cCB0aGFuIGluIHRoZSBjb250cm9sIGdyb3VwIHJlcG9ydGVkIDE2IG9yIG1vcmUgc2ljayBkYXlzICgxMjA1IFsxOMK3MiVdIHZzIDI1MTggWzExwrc2JV07IHA8MMK3MDAwMSkgYW5kIDE2IG9yIG1vcmUgZGF5cyBvZiBzY2hvb2wgYWJzZW5jZSAoNjk1IFsxMMK3NSVdIHZzIDE3NzcgWzjCtzIlXTsgcDwwwrcwMDAxKS4gSW50ZXJwcmV0YXRpb246IFBhcnRpY2lwYW50cyB3aXRoIFNBUlMtQ29WLTItcG9zaXRpdmUgdGVzdHMgaGFkIG1vcmUgbG9uZy1sYXN0aW5nIHN5bXB0b21zIGFuZCBzaWNrIGxlYXZlLCB3aGVyZWFzIHBhcnRpY2lwYW50cyBpbiB0aGUgY29udHJvbCBncm91cCBoYWQgbW9yZSBzaG9ydC1sYXN0aW5nIHN5bXB0b21zIGFuZCB3b3JzZSBxdWFsaXR5IG9mIGxpZmUuIEtub3dsZWRnZSBvZiBsb25nIENPVklEIGluIGFkb2xlc2NlbnRzIGlzIGltcG9ydGFudCB0byBndWlkZSBjbGluaWNhbCByZWNvZ25pdGlvbiBhbmQgbWFuYWdlbWVudCBvZiB0aGlzIGNvbmRpdGlvbi4gRnVuZGluZzogQVAgTcO4bGxlciBhbmQgQ2hhc3RpbmUgTWNLaW5uZXkgTcO4bGxlciBGb3VuZGF0aW9uLiIsImlzc3VlIjoiNCIsInZvbHVtZSI6IjYiLCJjb250YWluZXItdGl0bGUtc2hvcnQiOiJMYW5jZXQgQ2hpbGQgQWRvbGVzYyBIZWFsdGgifSwiaXNUZW1wb3JhcnkiOmZhbHNlfV19"/>
                <w:id w:val="724645602"/>
                <w:placeholder>
                  <w:docPart w:val="410457D6678346F3ADA7962CD1991F58"/>
                </w:placeholder>
              </w:sdtPr>
              <w:sdtEndPr/>
              <w:sdtContent>
                <w:r w:rsidRPr="0010351B">
                  <w:rPr>
                    <w:rFonts w:cstheme="minorHAnsi"/>
                    <w:color w:val="000000"/>
                    <w:sz w:val="16"/>
                    <w:szCs w:val="16"/>
                    <w:vertAlign w:val="superscript"/>
                  </w:rPr>
                  <w:t>30</w:t>
                </w:r>
              </w:sdtContent>
            </w:sdt>
          </w:p>
        </w:tc>
        <w:tc>
          <w:tcPr>
            <w:tcW w:w="3245" w:type="dxa"/>
          </w:tcPr>
          <w:p w14:paraId="515F5CEC" w14:textId="77777777" w:rsidR="007D426B" w:rsidRPr="0010351B" w:rsidRDefault="007D426B" w:rsidP="00B8067F">
            <w:pPr>
              <w:rPr>
                <w:rFonts w:cstheme="minorHAnsi"/>
                <w:b/>
                <w:bCs/>
                <w:sz w:val="16"/>
                <w:szCs w:val="16"/>
              </w:rPr>
            </w:pPr>
            <w:r w:rsidRPr="0010351B">
              <w:rPr>
                <w:rFonts w:cstheme="minorHAnsi"/>
                <w:b/>
                <w:bCs/>
                <w:sz w:val="16"/>
                <w:szCs w:val="16"/>
              </w:rPr>
              <w:t>Fatigue</w:t>
            </w:r>
          </w:p>
        </w:tc>
        <w:tc>
          <w:tcPr>
            <w:tcW w:w="1814" w:type="dxa"/>
          </w:tcPr>
          <w:p w14:paraId="527C9928" w14:textId="77777777" w:rsidR="007D426B" w:rsidRPr="0010351B" w:rsidRDefault="007D426B" w:rsidP="00B8067F">
            <w:pPr>
              <w:rPr>
                <w:rFonts w:cstheme="minorHAnsi"/>
                <w:b/>
                <w:bCs/>
                <w:sz w:val="16"/>
                <w:szCs w:val="16"/>
              </w:rPr>
            </w:pPr>
            <w:r w:rsidRPr="0010351B">
              <w:rPr>
                <w:rFonts w:cstheme="minorHAnsi"/>
                <w:b/>
                <w:bCs/>
                <w:sz w:val="16"/>
                <w:szCs w:val="16"/>
              </w:rPr>
              <w:t>5,106/21,640</w:t>
            </w:r>
          </w:p>
        </w:tc>
        <w:tc>
          <w:tcPr>
            <w:tcW w:w="2494" w:type="dxa"/>
          </w:tcPr>
          <w:p w14:paraId="110C820E" w14:textId="77777777" w:rsidR="007D426B" w:rsidRPr="0010351B" w:rsidRDefault="007D426B" w:rsidP="00B8067F">
            <w:pPr>
              <w:rPr>
                <w:rFonts w:cstheme="minorHAnsi"/>
                <w:b/>
                <w:bCs/>
                <w:sz w:val="16"/>
                <w:szCs w:val="16"/>
              </w:rPr>
            </w:pPr>
            <w:r w:rsidRPr="0010351B">
              <w:rPr>
                <w:rFonts w:cstheme="minorHAnsi"/>
                <w:b/>
                <w:bCs/>
                <w:sz w:val="16"/>
                <w:szCs w:val="16"/>
              </w:rPr>
              <w:t>2 months</w:t>
            </w:r>
          </w:p>
        </w:tc>
        <w:tc>
          <w:tcPr>
            <w:tcW w:w="1984" w:type="dxa"/>
          </w:tcPr>
          <w:p w14:paraId="27E6037E" w14:textId="77777777" w:rsidR="007D426B" w:rsidRPr="0010351B" w:rsidRDefault="007D426B" w:rsidP="00B8067F">
            <w:pPr>
              <w:rPr>
                <w:rFonts w:cstheme="minorHAnsi"/>
                <w:b/>
                <w:bCs/>
                <w:sz w:val="16"/>
                <w:szCs w:val="16"/>
              </w:rPr>
            </w:pPr>
            <w:r w:rsidRPr="0010351B">
              <w:rPr>
                <w:rFonts w:cstheme="minorHAnsi"/>
                <w:b/>
                <w:bCs/>
                <w:sz w:val="16"/>
                <w:szCs w:val="16"/>
              </w:rPr>
              <w:t>Odds ratio</w:t>
            </w:r>
          </w:p>
        </w:tc>
        <w:tc>
          <w:tcPr>
            <w:tcW w:w="1814" w:type="dxa"/>
          </w:tcPr>
          <w:p w14:paraId="3E20B94A" w14:textId="7B77E0E0" w:rsidR="007D426B" w:rsidRPr="0010351B" w:rsidRDefault="007D426B" w:rsidP="00B8067F">
            <w:pPr>
              <w:rPr>
                <w:rFonts w:cstheme="minorHAnsi"/>
                <w:b/>
                <w:bCs/>
                <w:sz w:val="16"/>
                <w:szCs w:val="16"/>
              </w:rPr>
            </w:pPr>
            <w:r w:rsidRPr="0010351B">
              <w:rPr>
                <w:rFonts w:cstheme="minorHAnsi"/>
                <w:b/>
                <w:bCs/>
                <w:sz w:val="16"/>
                <w:szCs w:val="16"/>
              </w:rPr>
              <w:t>1</w:t>
            </w:r>
            <w:r w:rsidR="000C6FB4">
              <w:rPr>
                <w:rFonts w:cstheme="minorHAnsi"/>
                <w:b/>
                <w:bCs/>
                <w:sz w:val="16"/>
                <w:szCs w:val="16"/>
              </w:rPr>
              <w:t>.</w:t>
            </w:r>
            <w:r w:rsidRPr="0010351B">
              <w:rPr>
                <w:rFonts w:cstheme="minorHAnsi"/>
                <w:b/>
                <w:bCs/>
                <w:sz w:val="16"/>
                <w:szCs w:val="16"/>
              </w:rPr>
              <w:t>06 (0</w:t>
            </w:r>
            <w:r w:rsidR="000C6FB4">
              <w:rPr>
                <w:rFonts w:cstheme="minorHAnsi"/>
                <w:b/>
                <w:bCs/>
                <w:sz w:val="16"/>
                <w:szCs w:val="16"/>
              </w:rPr>
              <w:t>.</w:t>
            </w:r>
            <w:r w:rsidRPr="0010351B">
              <w:rPr>
                <w:rFonts w:cstheme="minorHAnsi"/>
                <w:b/>
                <w:bCs/>
                <w:sz w:val="16"/>
                <w:szCs w:val="16"/>
              </w:rPr>
              <w:t>98, 1</w:t>
            </w:r>
            <w:r w:rsidR="000C6FB4">
              <w:rPr>
                <w:rFonts w:cstheme="minorHAnsi"/>
                <w:b/>
                <w:bCs/>
                <w:sz w:val="16"/>
                <w:szCs w:val="16"/>
              </w:rPr>
              <w:t>.</w:t>
            </w:r>
            <w:r w:rsidRPr="0010351B">
              <w:rPr>
                <w:rFonts w:cstheme="minorHAnsi"/>
                <w:b/>
                <w:bCs/>
                <w:sz w:val="16"/>
                <w:szCs w:val="16"/>
              </w:rPr>
              <w:t>14)</w:t>
            </w:r>
          </w:p>
        </w:tc>
      </w:tr>
      <w:tr w:rsidR="007D426B" w:rsidRPr="0010351B" w14:paraId="5092F83C" w14:textId="77777777" w:rsidTr="00B8067F">
        <w:trPr>
          <w:gridAfter w:val="1"/>
          <w:wAfter w:w="18" w:type="dxa"/>
        </w:trPr>
        <w:tc>
          <w:tcPr>
            <w:tcW w:w="2381" w:type="dxa"/>
          </w:tcPr>
          <w:p w14:paraId="74430419" w14:textId="77777777" w:rsidR="007D426B" w:rsidRPr="0010351B" w:rsidRDefault="007D426B" w:rsidP="00B8067F">
            <w:pPr>
              <w:rPr>
                <w:rFonts w:cstheme="minorHAnsi"/>
                <w:b/>
                <w:bCs/>
                <w:color w:val="000000"/>
                <w:sz w:val="16"/>
                <w:szCs w:val="16"/>
              </w:rPr>
            </w:pPr>
            <w:r w:rsidRPr="0010351B">
              <w:rPr>
                <w:rFonts w:cstheme="minorHAnsi"/>
                <w:b/>
                <w:bCs/>
                <w:sz w:val="16"/>
                <w:szCs w:val="16"/>
              </w:rPr>
              <w:t>Kuodi 2022</w:t>
            </w:r>
            <w:sdt>
              <w:sdtPr>
                <w:rPr>
                  <w:rFonts w:cstheme="minorHAnsi"/>
                  <w:color w:val="000000"/>
                  <w:sz w:val="16"/>
                  <w:szCs w:val="16"/>
                  <w:vertAlign w:val="superscript"/>
                </w:rPr>
                <w:tag w:val="MENDELEY_CITATION_v3_eyJjaXRhdGlvbklEIjoiTUVOREVMRVlfQ0lUQVRJT05fNzIyYzUxMjktMzIzZi00ZjA3LTgwN2EtOWVlMGIyY2QzOTdmIiwicHJvcGVydGllcyI6eyJub3RlSW5kZXgiOjB9LCJpc0VkaXRlZCI6ZmFsc2UsIm1hbnVhbE92ZXJyaWRlIjp7ImlzTWFudWFsbHlPdmVycmlkZGVuIjpmYWxzZSwiY2l0ZXByb2NUZXh0IjoiPHN1cD4zMDwvc3VwPiIsIm1hbnVhbE92ZXJyaWRlVGV4dCI6IiJ9LCJjaXRhdGlvbkl0ZW1zIjpbeyJpZCI6ImEzOWQzNmI1LWFjZjItMzA5Yy04ODk3LWJkYjk0ZjIzZmMyMyIsIml0ZW1EYXRhIjp7InR5cGUiOiJhcnRpY2xlLWpvdXJuYWwiLCJpZCI6ImEzOWQzNmI1LWFjZjItMzA5Yy04ODk3LWJkYjk0ZjIzZmMyMyIsInRpdGxlIjoiQXNzb2NpYXRpb24gYmV0d2VlbiB2YWNjaW5hdGlvbiBzdGF0dXMgYW5kIHJlcG9ydGVkIGluY2lkZW5jZSBvZiBwb3N0LWFjdXRlIENPVklELTE5IHN5bXB0b21zIGluIElzcmFlbDogYSBjcm9zcy1zZWN0aW9uYWwgc3R1ZHkgb2YgcGF0aWVudHMgdGVzdGVkIGJldHdlZW4gTWFyY2ggMjAyMCBhbmQgTm92ZW1iZXIgMjAyMSIsImdyb3VwSWQiOiI1ZTU4ZjIxNS0wMGU4LTNkNTUtODdkNi0zNDI1NzQ0MWI1ODMiLCJhdXRob3IiOlt7ImZhbWlseSI6Ikt1b2RpIiwiZ2l2ZW4iOiJQYXVsIiwicGFyc2UtbmFtZXMiOmZhbHNlLCJkcm9wcGluZy1wYXJ0aWNsZSI6IiIsIm5vbi1kcm9wcGluZy1wYXJ0aWNsZSI6IiJ9LHsiZmFtaWx5IjoiR29yZWxpayIsImdpdmVuIjoiWWFuYXkiLCJwYXJzZS1uYW1lcyI6ZmFsc2UsImRyb3BwaW5nLXBhcnRpY2xlIjoiIiwibm9uLWRyb3BwaW5nLXBhcnRpY2xlIjoiIn0seyJmYW1pbHkiOiJaYXl5YWQiLCJnaXZlbiI6IkhpYmEiLCJwYXJzZS1uYW1lcyI6ZmFsc2UsImRyb3BwaW5nLXBhcnRpY2xlIjoiIiwibm9uLWRyb3BwaW5nLXBhcnRpY2xlIjoiIn0seyJmYW1pbHkiOiJXZXJ0aGVpbSIsImdpdmVuIjoiT2ZpciIsInBhcnNlLW5hbWVzIjpmYWxzZSwiZHJvcHBpbmctcGFydGljbGUiOiIiLCJub24tZHJvcHBpbmctcGFydGljbGUiOiIifSx7ImZhbWlseSI6IldpZWdsZXIiLCJnaXZlbiI6IkthcmluZSBCZWlydXRpIiwicGFyc2UtbmFtZXMiOmZhbHNlLCJkcm9wcGluZy1wYXJ0aWNsZSI6IiIsIm5vbi1kcm9wcGluZy1wYXJ0aWNsZSI6IiJ9LHsiZmFtaWx5IjoiSmFiYWwiLCJnaXZlbiI6IkthbWFsIEFidSIsInBhcnNlLW5hbWVzIjpmYWxzZSwiZHJvcHBpbmctcGFydGljbGUiOiIiLCJub24tZHJvcHBpbmctcGFydGljbGUiOiIifSx7ImZhbWlseSI6IkRyb3IiLCJnaXZlbiI6IkFtaWVsIEEuIiwicGFyc2UtbmFtZXMiOmZhbHNlLCJkcm9wcGluZy1wYXJ0aWNsZSI6IiIsIm5vbi1kcm9wcGluZy1wYXJ0aWNsZSI6IiJ9LHsiZmFtaWx5IjoiTmF6emFsIiwiZ2l2ZW4iOiJTYWxlaCIsInBhcnNlLW5hbWVzIjpmYWxzZSwiZHJvcHBpbmctcGFydGljbGUiOiIiLCJub24tZHJvcHBpbmctcGFydGljbGUiOiIifSx7ImZhbWlseSI6IkdsaWttYW4iLCJnaXZlbiI6IkRhbmllbCIsInBhcnNlLW5hbWVzIjpmYWxzZSwiZHJvcHBpbmctcGFydGljbGUiOiIiLCJub24tZHJvcHBpbmctcGFydGljbGUiOiIifSx7ImZhbWlseSI6IkVkZWxzdGVpbiIsImdpdmVuIjoiTWljaGFlbCIsInBhcnNlLW5hbWVzIjpmYWxzZSwiZHJvcHBpbmctcGFydGljbGUiOiIiLCJub24tZHJvcHBpbmctcGFydGljbGUiOiIifV0sImNvbnRhaW5lci10aXRsZSI6Im1lZFJ4aXYiLCJhY2Nlc3NlZCI6eyJkYXRlLXBhcnRzIjpbWzIwMjIsNywyOV1dfSwiRE9JIjoiMTAuMTEwMS8yMDIyLjAxLjA1LjIyMjY4ODAwIiwiVVJMIjoiaHR0cHM6Ly93d3cubWVkcnhpdi5vcmcvY29udGVudC8xMC4xMTAxLzIwMjIuMDEuMDUuMjIyNjg4MDB2MiIsImlzc3VlZCI6eyJkYXRlLXBhcnRzIjpbWzIwMjIsMSwxN11dfSwicGFnZSI6IjIwMjIuMDEuMDUuMjIyNjg4MDAiLCJhYnN0cmFjdCI6IkJhY2tncm91bmQgTG9uZyBDT1ZJRCBpcyBhIHBvc3Qtc2V2ZXJlIGFjdXRlIHJlc3BpcmF0b3J5IHN5bmRyb21lIGNvcm9uYXZpcnVzIDIgKFNBUlMtQ29WLTIpIGluZmVjdGlvbiBzeW5kcm9tZSBjaGFyYWN0ZXJpc2VkIGJ5IG5vdCByZWNvdmVyaW5nIGZvciBzZXZlcmFsIHdlZWtzIG9yIG1vbnRocyBmb2xsb3dpbmcgdGhlIGFjdXRlIGVwaXNvZGUuIFRoZSBlZmZlY3RpdmVuZXNzIG9mIENPVklELTE5IHZhY2NpbmVzIGFnYWluc3QgbG9uZy10ZXJtIHN5bXB0b21zIG9mIENPVklELTE5IGlzIG5vdCB3ZWxsIHVuZGVyc3Rvb2QuIFdlIGRldGVybWluZWQgd2hldGhlciB2YWNjaW5hdGlvbiB3YXMgYXNzb2NpYXRlZCB3aXRoIHRoZSBpbmNpZGVuY2Ugb2YgcmVwb3J0aW5nIGxvbmctdGVybSBzeW1wdG9tcyBwb3N0LVNBUlMtQ29WLTIgaW5mZWN0aW9uIE1ldGhvZHMgV2UgaW52aXRlZCBpbmRpdmlkdWFscyB3aG8gd2VyZSBQQ1IgdGVzdGVkIGZvciBTQVJTLUNvVi0yIGluZmVjdGlvbiBhdCBwYXJ0aWNpcGF0aW5nIGhvc3BpdGFscyBiZXR3ZWVuIE1hcmNoIDIwMjAtTm92ZW1iZXIgMjAyMSB0byBmaWxsIGFuIG9ubGluZSBxdWVzdGlvbm5haXJlIHRoYXQgaW5jbHVkZWQgYmFzZWxpbmUgZGVtb2dyYXBoaWNzLCBkZXRhaWxzIG9mIHRoZWlyIGFjdXRlIGVwaXNvZGUgYW5kIGluZm9ybWF0aW9uIGFib3V0IHN5bXB0b21zIHRoZXkgd2VyZSBjdXJyZW50bHkgZXhwZXJpZW5jaW5nLiBVc2luZyBiaW5vbWlhbCByZWdyZXNzaW9uLCB3ZSBjb21wYXJlZCB2YWNjaW5hdGVkIGluZGl2aWR1YWxzIHdpdGggdGhvc2UgdW52YWNjaW5hdGVkIGFuZCB0aG9zZSB1bmluZmVjdGVkIGluIHRlcm1zIG9mIHNlbGYtcmVwb3J0ZWQgc3ltcHRvbXMgcG9zdC1hY3V0ZSBpbmZlY3Rpb24uIFJlc3VsdHMgV2UgaW5jbHVkZWQgOTUxIGluZmVjdGVkIGFuZCAyNDM3IHVuaW5mZWN0ZWQgaW5kaXZpZHVhbHMuIE9mIHRoZSBpbmZlY3RlZCwgNjM3KDY3JSkgd2VyZSB2YWNjaW5hdGVkLiBUaGUgbW9zdCBjb21tb25seSByZXBvcnRlZCBzeW1wdG9tcyB3ZXJlOyBmYXRpZ3VlICgyMiUpLCBoZWFkYWNoZSAoMjAlKSwgd2Vha25lc3MgKDEzJSksIGFuZCBwZXJzaXN0ZW50IG11c2NsZSBwYWluICgxMCUpLiBBZnRlciBhZGp1c3RpbmcgZm9yIGZvbGxvdy11cCB0aW1lIGFuZCBiYXNlbGluZSBzeW1wdG9tcywgdGhvc2Ugd2hvIHJlY2VpdmVkIHR3byBkb3NlcyBsZXNzIGxpa2VseSB0aGFuIHVudmFjY2luYXRlZCBpbmRpdmlkdWFscyB0byByZXBvcnQgYW55IG9mIHRoZXNlIHN5bXB0b21zIGJ5IDY0JSwgNTQlLCA1NyUsIGFuZCA2OCUgcmVzcGVjdGl2ZWx5LCAoUmlzayByYXRpb3MgMC4zNiwgMC40NiwgMC40MywgMC4zMiwgcDwwLjA0IGluIHRoZSBsaXN0ZWQgc2VxdWVuY2UpLiBUaG9zZSB3aG8gcmVjZWl2ZWQgdHdvIGRvc2VzIHdlcmUgbm8gbW9yZSBsaWtlbHkgdG8gcmVwb3J0IGFueSBvZiB0aGVzZSBzeW1wdG9tcyB0aGFuIGluZGl2aWR1YWxzIHJlcG9ydGluZyBubyBwcmV2aW91cyBTQVJTLUNvVi0yIGluZmVjdGlvbi4gQ29uY2x1c2lvbnMgVmFjY2luYXRpb24gd2l0aCBhdCBsZWFzdCB0d28gZG9zZXMgb2YgQ09WSUQtMTkgdmFjY2luZSB3YXMgYXNzb2NpYXRlZCB3aXRoIGEgc3Vic3RhbnRpYWwgZGVjcmVhc2UgaW4gcmVwb3J0aW5nIHRoZSBtb3N0IGNvbW1vbiBwb3N0LWFjdXRlIENPVklELTE5IHN5bXB0b21zLCBicmluZ2luZyBpdCBiYWNrIHRvIGJhc2VsaW5lLiBPdXIgcmVzdWx0cyBzdWdnZXN0IHRoYXQsIGluIGFkZGl0aW9uIHRvIHJlZHVjaW5nIHRoZSByaXNrIG9mIGFjdXRlIGlsbG5lc3MsIENPVklELTE5IHZhY2NpbmF0aW9uIG1heSBoYXZlIGEgcHJvdGVjdGl2ZSBlZmZlY3QgYWdhaW5zdCBsb25nIENPVklELiAjIyMgQ29tcGV0aW5nIEludGVyZXN0IFN0YXRlbWVudCBUaGUgYXV0aG9ycyBoYXZlIGRlY2xhcmVkIG5vIGNvbXBldGluZyBpbnRlcmVzdC4gIyMjIEZ1bmRpbmcgU3RhdGVtZW50IFRoaXMgc3R1ZHkgZGlkIG5vdCByZWNlaXZlIGFueSBmdW5kaW5nICMjIyBBdXRob3IgRGVjbGFyYXRpb25zIEkgY29uZmlybSBhbGwgcmVsZXZhbnQgZXRoaWNhbCBndWlkZWxpbmVzIGhhdmUgYmVlbiBmb2xsb3dlZCwgYW5kIGFueSBuZWNlc3NhcnkgSVJCIGFuZC9vciBldGhpY3MgY29tbWl0dGVlIGFwcHJvdmFscyBoYXZlIGJlZW4gb2J0YWluZWQuIFllcyBUaGUgZGV0YWlscyBvZiB0aGUgSVJCL292ZXJzaWdodCBib2R5IHRoYXQgcHJvdmlkZWQgYXBwcm92YWwgb3IgZXhlbXB0aW9uIGZvciB0aGUgcmVzZWFyY2ggZGVzY3JpYmVkIGFyZSBnaXZlbiBiZWxvdzogVGhlIHN0dWR5IHJlY2VpdmVkIGV0aGljYWwgYXBwcm92YWxzIGZyb20gdGhlIFppdiBNZWRpY2FsIENlbnRyZSwgUGFkZWgtUG9yaXlhIE1lZGljYWwgQ2VudHJlLCBhbmQgR2FsaWxlZSBNZWRpY2FsIENlbnRyZSBldGhpY2FsIGNvbW1pdHRlZXMsIHJlZmVyZW5jZSBudW1iZXJzOyAwMDA3LTIxLVpJViwgMDA5LTIxLVBPUiwgYW5kIDAwMTgtMjEtTkhSLCByZXNwZWN0aXZlbHkuIEkgY29uZmlybSB0aGF0IGFsbCBuZWNlc3NhcnkgcGF0aWVudC9wYXJ0aWNpcGFudCBjb25zZW50IGhhcyBiZWVuIG9idGFpbmVkIGFuZCB0aGUgYXBwcm9wcmlhdGUgaW5zdGl0dXRpb25hbCBmb3JtcyBoYXZlIGJlZW4gYXJjaGl2ZWQsIGFuZCB0aGF0IGFueSBwYXRpZW50L3BhcnRpY2lwYW50L3NhbXBsZSBpZGVudGlmaWVycyBpbmNsdWRlZCB3ZXJlIG5vdCBrbm93biB0byBhbnlvbmUgKGUuZy4sIGhvc3BpdGFsIHN0YWZmLCBwYXRpZW50cyBvciBwYXJ0aWNpcGFudHMgdGhlbXNlbHZlcykgb3V0c2lkZSB0aGUgcmVzZWFyY2ggZ3JvdXAgc28gY2Fubm90IGJlIHVzZWQgdG8gaWRlbnRpZnkgaW5kaXZpZHVhbHMuIFllcyBJIHVuZGVyc3RhbmQgdGhhdCBhbGwgY2xpbmljYWwgdHJpYWxzIGFuZCBhbnkgb3RoZXIgcHJvc3BlY3RpdmUgaW50ZXJ2ZW50aW9uYWwgc3R1ZGllcyBtdXN0IGJlIHJlZ2lzdGVyZWQgd2l0aCBhbiBJQ01KRS1hcHByb3ZlZCByZWdpc3RyeSwgc3VjaCBhcyBDbGluaWNhbFRyaWFscy5nb3YuIEkgY29uZmlybSB0aGF0IGFueSBzdWNoIHN0dWR5IHJlcG9ydGVkIGluIHRoZSBtYW51c2NyaXB0IGhhcyBiZWVuIHJlZ2lzdGVyZWQgYW5kIHRoZSB0cmlhbCByZWdpc3RyYXRpb24gSUQgaXMgcHJvdmlkZWQgKG5vdGU6IGlmIHBvc3RpbmcgYSBwcm9zcGVjdGl2ZSBzdHVkeSByZWdpc3RlcmVkIHJldHJvc3BlY3RpdmVseSwgcGxlYXNlIHByb3ZpZGUgYSBzdGF0ZW1lbnQgaW4gdGhlIHRyaWFsIElEIGZpZWxkIGV4cGxhaW5pbmcgd2h5IHRoZSBzdHVkeSB3YXMgbm90IHJlZ2lzdGVyZWQgaW4gYWR2YW5jZSkuIFllcyBJIGhhdmUgZm9sbG93ZWQgYWxsIGFwcHJvcHJpYXRlIHJlc2VhcmNoIHJlcG9ydGluZyBndWlkZWxpbmVzIGFuZCB1cGxvYWRlZCB0aGUgcmVsZXZhbnQgRVFVQVRPUiBOZXR3b3JrIHJlc2VhcmNoIHJlcG9ydGluZyBjaGVja2xpc3QocykgYW5kIG90aGVyIHBlcnRpbmVudCBtYXRlcmlhbCBhcyBzdXBwbGVtZW50YXJ5IGZpbGVzLCBpZiBhcHBsaWNhYmxlLiBZZXMgQWxsIGRhdGEgcHJvZHVjZWQgaW4gdGhlIHByZXNlbnQgc3R1ZHkgYXJlIGF2YWlsYWJsZSB1cG9uIHJlYXNvbmFibGUgcmVxdWVzdCB0byB0aGUgYXV0aG9ycyIsInB1Ymxpc2hlciI6IkNvbGQgU3ByaW5nIEhhcmJvciBMYWJvcmF0b3J5IFByZXNzIiwiY29udGFpbmVyLXRpdGxlLXNob3J0IjoiIn0sImlzVGVtcG9yYXJ5IjpmYWxzZX1dfQ=="/>
                <w:id w:val="-106275201"/>
                <w:placeholder>
                  <w:docPart w:val="98BFFB9C4B8B474DB3A982E984A80531"/>
                </w:placeholder>
              </w:sdtPr>
              <w:sdtEndPr/>
              <w:sdtContent>
                <w:r w:rsidRPr="0010351B">
                  <w:rPr>
                    <w:rFonts w:cstheme="minorHAnsi"/>
                    <w:color w:val="000000"/>
                    <w:sz w:val="16"/>
                    <w:szCs w:val="16"/>
                    <w:vertAlign w:val="superscript"/>
                  </w:rPr>
                  <w:t>31</w:t>
                </w:r>
              </w:sdtContent>
            </w:sdt>
          </w:p>
        </w:tc>
        <w:tc>
          <w:tcPr>
            <w:tcW w:w="3245" w:type="dxa"/>
          </w:tcPr>
          <w:p w14:paraId="4A011C22" w14:textId="77777777" w:rsidR="007D426B" w:rsidRPr="0010351B" w:rsidRDefault="007D426B" w:rsidP="00B8067F">
            <w:pPr>
              <w:rPr>
                <w:rFonts w:cstheme="minorHAnsi"/>
                <w:b/>
                <w:bCs/>
                <w:sz w:val="16"/>
                <w:szCs w:val="16"/>
              </w:rPr>
            </w:pPr>
            <w:r w:rsidRPr="0010351B">
              <w:rPr>
                <w:rFonts w:cstheme="minorHAnsi"/>
                <w:b/>
                <w:bCs/>
                <w:sz w:val="16"/>
                <w:szCs w:val="16"/>
              </w:rPr>
              <w:t>Fatigue</w:t>
            </w:r>
          </w:p>
        </w:tc>
        <w:tc>
          <w:tcPr>
            <w:tcW w:w="1814" w:type="dxa"/>
          </w:tcPr>
          <w:p w14:paraId="27A1114E" w14:textId="77777777" w:rsidR="007D426B" w:rsidRPr="0010351B" w:rsidRDefault="007D426B" w:rsidP="00B8067F">
            <w:pPr>
              <w:rPr>
                <w:rFonts w:cstheme="minorHAnsi"/>
                <w:b/>
                <w:bCs/>
                <w:sz w:val="16"/>
                <w:szCs w:val="16"/>
              </w:rPr>
            </w:pPr>
            <w:r w:rsidRPr="0010351B">
              <w:rPr>
                <w:rFonts w:cstheme="minorHAnsi"/>
                <w:b/>
                <w:bCs/>
                <w:sz w:val="16"/>
                <w:szCs w:val="16"/>
              </w:rPr>
              <w:t>294/2,437</w:t>
            </w:r>
          </w:p>
        </w:tc>
        <w:tc>
          <w:tcPr>
            <w:tcW w:w="2494" w:type="dxa"/>
          </w:tcPr>
          <w:p w14:paraId="6921A5B7" w14:textId="77D5D821" w:rsidR="007D426B" w:rsidRPr="0010351B" w:rsidRDefault="007D426B" w:rsidP="00B8067F">
            <w:pPr>
              <w:rPr>
                <w:rFonts w:cstheme="minorHAnsi"/>
                <w:b/>
                <w:bCs/>
                <w:sz w:val="16"/>
                <w:szCs w:val="16"/>
              </w:rPr>
            </w:pPr>
            <w:r w:rsidRPr="0010351B">
              <w:rPr>
                <w:rFonts w:cstheme="minorHAnsi"/>
                <w:b/>
                <w:bCs/>
                <w:sz w:val="16"/>
                <w:szCs w:val="16"/>
              </w:rPr>
              <w:t>Mean 114</w:t>
            </w:r>
            <w:r w:rsidR="000C6FB4">
              <w:rPr>
                <w:rFonts w:cstheme="minorHAnsi"/>
                <w:b/>
                <w:bCs/>
                <w:sz w:val="16"/>
                <w:szCs w:val="16"/>
              </w:rPr>
              <w:t>.</w:t>
            </w:r>
            <w:r w:rsidRPr="0010351B">
              <w:rPr>
                <w:rFonts w:cstheme="minorHAnsi"/>
                <w:b/>
                <w:bCs/>
                <w:sz w:val="16"/>
                <w:szCs w:val="16"/>
              </w:rPr>
              <w:t>5 (IQR 340) days</w:t>
            </w:r>
          </w:p>
        </w:tc>
        <w:tc>
          <w:tcPr>
            <w:tcW w:w="1984" w:type="dxa"/>
          </w:tcPr>
          <w:p w14:paraId="4ADF4927" w14:textId="77777777" w:rsidR="007D426B" w:rsidRPr="0010351B" w:rsidRDefault="007D426B" w:rsidP="00B8067F">
            <w:pPr>
              <w:rPr>
                <w:rFonts w:cstheme="minorHAnsi"/>
                <w:b/>
                <w:bCs/>
                <w:sz w:val="16"/>
                <w:szCs w:val="16"/>
              </w:rPr>
            </w:pPr>
            <w:r w:rsidRPr="0010351B">
              <w:rPr>
                <w:rFonts w:cstheme="minorHAnsi"/>
                <w:b/>
                <w:bCs/>
                <w:sz w:val="16"/>
                <w:szCs w:val="16"/>
              </w:rPr>
              <w:t>Risk ratio</w:t>
            </w:r>
          </w:p>
        </w:tc>
        <w:tc>
          <w:tcPr>
            <w:tcW w:w="1814" w:type="dxa"/>
          </w:tcPr>
          <w:p w14:paraId="730637AE" w14:textId="32F16636" w:rsidR="007D426B" w:rsidRPr="0010351B" w:rsidRDefault="007D426B" w:rsidP="00B8067F">
            <w:pPr>
              <w:rPr>
                <w:rFonts w:cstheme="minorHAnsi"/>
                <w:b/>
                <w:bCs/>
                <w:sz w:val="16"/>
                <w:szCs w:val="16"/>
              </w:rPr>
            </w:pPr>
            <w:r w:rsidRPr="0010351B">
              <w:rPr>
                <w:rFonts w:cstheme="minorHAnsi"/>
                <w:b/>
                <w:bCs/>
                <w:sz w:val="16"/>
                <w:szCs w:val="16"/>
              </w:rPr>
              <w:t>0</w:t>
            </w:r>
            <w:r w:rsidR="000C6FB4">
              <w:rPr>
                <w:rFonts w:cstheme="minorHAnsi"/>
                <w:b/>
                <w:bCs/>
                <w:sz w:val="16"/>
                <w:szCs w:val="16"/>
              </w:rPr>
              <w:t>.</w:t>
            </w:r>
            <w:r w:rsidRPr="0010351B">
              <w:rPr>
                <w:rFonts w:cstheme="minorHAnsi"/>
                <w:b/>
                <w:bCs/>
                <w:sz w:val="16"/>
                <w:szCs w:val="16"/>
              </w:rPr>
              <w:t>64 (0</w:t>
            </w:r>
            <w:r w:rsidR="000C6FB4">
              <w:rPr>
                <w:rFonts w:cstheme="minorHAnsi"/>
                <w:b/>
                <w:bCs/>
                <w:sz w:val="16"/>
                <w:szCs w:val="16"/>
              </w:rPr>
              <w:t>.</w:t>
            </w:r>
            <w:r w:rsidRPr="0010351B">
              <w:rPr>
                <w:rFonts w:cstheme="minorHAnsi"/>
                <w:b/>
                <w:bCs/>
                <w:sz w:val="16"/>
                <w:szCs w:val="16"/>
              </w:rPr>
              <w:t>46, 0</w:t>
            </w:r>
            <w:r w:rsidR="000C6FB4">
              <w:rPr>
                <w:rFonts w:cstheme="minorHAnsi"/>
                <w:b/>
                <w:bCs/>
                <w:sz w:val="16"/>
                <w:szCs w:val="16"/>
              </w:rPr>
              <w:t>.</w:t>
            </w:r>
            <w:r w:rsidRPr="0010351B">
              <w:rPr>
                <w:rFonts w:cstheme="minorHAnsi"/>
                <w:b/>
                <w:bCs/>
                <w:sz w:val="16"/>
                <w:szCs w:val="16"/>
              </w:rPr>
              <w:t>89)</w:t>
            </w:r>
          </w:p>
        </w:tc>
      </w:tr>
      <w:tr w:rsidR="007D426B" w:rsidRPr="0010351B" w14:paraId="3AB4314C" w14:textId="77777777" w:rsidTr="00B8067F">
        <w:trPr>
          <w:gridAfter w:val="1"/>
          <w:wAfter w:w="18" w:type="dxa"/>
        </w:trPr>
        <w:tc>
          <w:tcPr>
            <w:tcW w:w="2381" w:type="dxa"/>
          </w:tcPr>
          <w:p w14:paraId="3149F089" w14:textId="77777777" w:rsidR="007D426B" w:rsidRPr="0010351B" w:rsidRDefault="007D426B" w:rsidP="00B8067F">
            <w:pPr>
              <w:rPr>
                <w:rFonts w:cstheme="minorHAnsi"/>
                <w:b/>
                <w:bCs/>
                <w:color w:val="000000"/>
                <w:sz w:val="16"/>
                <w:szCs w:val="16"/>
              </w:rPr>
            </w:pPr>
            <w:r w:rsidRPr="0010351B">
              <w:rPr>
                <w:rFonts w:cstheme="minorHAnsi"/>
                <w:b/>
                <w:bCs/>
                <w:sz w:val="16"/>
                <w:szCs w:val="16"/>
              </w:rPr>
              <w:t>Matta 2022</w:t>
            </w:r>
            <w:sdt>
              <w:sdtPr>
                <w:rPr>
                  <w:rFonts w:cstheme="minorHAnsi"/>
                  <w:color w:val="000000"/>
                  <w:sz w:val="16"/>
                  <w:szCs w:val="16"/>
                  <w:vertAlign w:val="superscript"/>
                </w:rPr>
                <w:tag w:val="MENDELEY_CITATION_v3_eyJjaXRhdGlvbklEIjoiTUVOREVMRVlfQ0lUQVRJT05fMGNhZjQ5ZjMtODNlMC00ZjI5LWE4NzgtYzUyNWRkMzk0OWU2IiwicHJvcGVydGllcyI6eyJub3RlSW5kZXgiOjB9LCJpc0VkaXRlZCI6ZmFsc2UsIm1hbnVhbE92ZXJyaWRlIjp7ImlzTWFudWFsbHlPdmVycmlkZGVuIjpmYWxzZSwiY2l0ZXByb2NUZXh0IjoiPHN1cD4zMTwvc3VwPiIsIm1hbnVhbE92ZXJyaWRlVGV4dCI6IiJ9LCJjaXRhdGlvbkl0ZW1zIjpbeyJpZCI6IjI0MDBjZjhhLTU2ZWEtMzU2Ny04OGFlLWQ3NDQxZDg3ZTg0OCIsIml0ZW1EYXRhIjp7InR5cGUiOiJhcnRpY2xlLWpvdXJuYWwiLCJpZCI6IjI0MDBjZjhhLTU2ZWEtMzU2Ny04OGFlLWQ3NDQxZDg3ZTg0OCIsInRpdGxlIjoiQXNzb2NpYXRpb24gb2YgU2VsZi1yZXBvcnRlZCBDT1ZJRC0xOSBJbmZlY3Rpb24gYW5kIFNBUlMtQ29WLTIgU2Vyb2xvZ3kgVGVzdCBSZXN1bHRzIFdpdGggUGVyc2lzdGVudCBQaHlzaWNhbCBTeW1wdG9tcyBBbW9uZyBGcmVuY2ggQWR1bHRzIER1cmluZyB0aGUgQ09WSUQtMTkgUGFuZGVtaWMiLCJncm91cElkIjoiNWU1OGYyMTUtMDBlOC0zZDU1LTg3ZDYtMzQyNTc0NDFiNTgzIiwiYXV0aG9yIjpbeyJmYW1pbHkiOiJNYXR0YSIsImdpdmVuIjoiSm9hbmUiLCJwYXJzZS1uYW1lcyI6ZmFsc2UsImRyb3BwaW5nLXBhcnRpY2xlIjoiIiwibm9uLWRyb3BwaW5nLXBhcnRpY2xlIjoiIn0seyJmYW1pbHkiOiJXaWVybmlrIiwiZ2l2ZW4iOiJFbW1hbnVlbCIsInBhcnNlLW5hbWVzIjpmYWxzZSwiZHJvcHBpbmctcGFydGljbGUiOiIiLCJub24tZHJvcHBpbmctcGFydGljbGUiOiIifSx7ImZhbWlseSI6IlJvYmluZWF1IiwiZ2l2ZW4iOiJPbGl2aWVyIiwicGFyc2UtbmFtZXMiOmZhbHNlLCJkcm9wcGluZy1wYXJ0aWNsZSI6IiIsIm5vbi1kcm9wcGluZy1wYXJ0aWNsZSI6IiJ9LHsiZmFtaWx5IjoiQ2FycmF0IiwiZ2l2ZW4iOiJGYWJyaWNlIiwicGFyc2UtbmFtZXMiOmZhbHNlLCJkcm9wcGluZy1wYXJ0aWNsZSI6IiIsIm5vbi1kcm9wcGluZy1wYXJ0aWNsZSI6IiJ9LHsiZmFtaWx5IjoiVG91dmllciIsImdpdmVuIjoiTWF0aGlsZGUiLCJwYXJzZS1uYW1lcyI6ZmFsc2UsImRyb3BwaW5nLXBhcnRpY2xlIjoiIiwibm9uLWRyb3BwaW5nLXBhcnRpY2xlIjoiIn0seyJmYW1pbHkiOiJTZXZlcmkiLCJnaXZlbiI6IkdpYW5sdWNhIiwicGFyc2UtbmFtZXMiOmZhbHNlLCJkcm9wcGluZy1wYXJ0aWNsZSI6IiIsIm5vbi1kcm9wcGluZy1wYXJ0aWNsZSI6IiJ9LHsiZmFtaWx5IjoiTGFtYmFsbGVyaWUiLCJnaXZlbiI6IlhhdmllciIsInBhcnNlLW5hbWVzIjpmYWxzZSwiZHJvcHBpbmctcGFydGljbGUiOiJkZSIsIm5vbi1kcm9wcGluZy1wYXJ0aWNsZSI6IiJ9LHsiZmFtaWx5IjoiQmxhbmNow6kiLCJnaXZlbiI6IkjDqWzDqG5lIiwicGFyc2UtbmFtZXMiOmZhbHNlLCJkcm9wcGluZy1wYXJ0aWNsZSI6IiIsIm5vbi1kcm9wcGluZy1wYXJ0aWNsZSI6IiJ9LHsiZmFtaWx5IjoiRGVsZXV6ZSIsImdpdmVuIjoiSmVhbi1GcmFuw6dvaXMiLCJwYXJzZS1uYW1lcyI6ZmFsc2UsImRyb3BwaW5nLXBhcnRpY2xlIjoiIiwibm9uLWRyb3BwaW5nLXBhcnRpY2xlIjoiIn0seyJmYW1pbHkiOiJHb3VyYXVkIiwiZ2l2ZW4iOiJDbMOpbWVudCIsInBhcnNlLW5hbWVzIjpmYWxzZSwiZHJvcHBpbmctcGFydGljbGUiOiIiLCJub24tZHJvcHBpbmctcGFydGljbGUiOiIifSx7ImZhbWlseSI6IkhvZXJ0ZWwiLCJnaXZlbiI6Ik5pY29sYXMiLCJwYXJzZS1uYW1lcyI6ZmFsc2UsImRyb3BwaW5nLXBhcnRpY2xlIjoiIiwibm9uLWRyb3BwaW5nLXBhcnRpY2xlIjoiIn0seyJmYW1pbHkiOiJSYW5xdWUiLCJnaXZlbiI6IkJyaWdpdHRlIiwicGFyc2UtbmFtZXMiOmZhbHNlLCJkcm9wcGluZy1wYXJ0aWNsZSI6IiIsIm5vbi1kcm9wcGluZy1wYXJ0aWNsZSI6IiJ9LHsiZmFtaWx5IjoiR29sZGJlcmciLCJnaXZlbiI6Ik1hcmNlbCIsInBhcnNlLW5hbWVzIjpmYWxzZSwiZHJvcHBpbmctcGFydGljbGUiOiIiLCJub24tZHJvcHBpbmctcGFydGljbGUiOiIifSx7ImZhbWlseSI6IlppbnMiLCJnaXZlbiI6Ik1hcmllIiwicGFyc2UtbmFtZXMiOmZhbHNlLCJkcm9wcGluZy1wYXJ0aWNsZSI6IiIsIm5vbi1kcm9wcGluZy1wYXJ0aWNsZSI6IiJ9LHsiZmFtaWx5IjoiTGVtb2duZSIsImdpdmVuIjoiQ8OpZHJpYyIsInBhcnNlLW5hbWVzIjpmYWxzZSwiZHJvcHBpbmctcGFydGljbGUiOiIiLCJub24tZHJvcHBpbmctcGFydGljbGUiOiIifSx7ImZhbWlseSI6IlNhbnTDqSIsImdpdmVuIjoiUHJhdGlxdWVzLCBSZWxhdGlvbnMgZXQgSW7DqWdhbGl0w6lzIFNvY2lhbGVzIGVuIFBvcHVsYXRpb24gR8OpbsOpcmFsZSBQZW5kYW50IGxhIENyaXNlIENPVklELTE54oCTU8Opcm9sb2dpZSAoU0FQUklTLVNFUk8pIFN0dWR5IEdyb3VwIiwicGFyc2UtbmFtZXMiOmZhbHNlLCJkcm9wcGluZy1wYXJ0aWNsZSI6IiIsIm5vbi1kcm9wcGluZy1wYXJ0aWNsZSI6IiJ9LHsiZmFtaWx5IjoiS2FiIiwiZ2l2ZW4iOiJTb2ZpYW5lIiwicGFyc2UtbmFtZXMiOmZhbHNlLCJkcm9wcGluZy1wYXJ0aWNsZSI6IiIsIm5vbi1kcm9wcGluZy1wYXJ0aWNsZSI6IiJ9LHsiZmFtaWx5IjoiUmVudXkiLCJnaXZlbiI6IkFkZWxpbmUiLCJwYXJzZS1uYW1lcyI6ZmFsc2UsImRyb3BwaW5nLXBhcnRpY2xlIjoiIiwibm9uLWRyb3BwaW5nLXBhcnRpY2xlIjoiIn0seyJmYW1pbHkiOiJMZS1Hb3QiLCJnaXZlbiI6IlN0ZXBoYW5lIiwicGFyc2UtbmFtZXMiOmZhbHNlLCJkcm9wcGluZy1wYXJ0aWNsZSI6IiIsIm5vbi1kcm9wcGluZy1wYXJ0aWNsZSI6IiJ9LHsiZmFtaWx5IjoiUmliZXQiLCJnaXZlbiI6IkNlbGluZSIsInBhcnNlLW5hbWVzIjpmYWxzZSwiZHJvcHBpbmctcGFydGljbGUiOiIiLCJub24tZHJvcHBpbmctcGFydGljbGUiOiIifSx7ImZhbWlseSI6IldpZXJuaWsiLCJnaXZlbiI6IkVtbWFudWVsIiwicGFyc2UtbmFtZXMiOmZhbHNlLCJkcm9wcGluZy1wYXJ0aWNsZSI6IiIsIm5vbi1kcm9wcGluZy1wYXJ0aWNsZSI6IiJ9LHsiZmFtaWx5IjoiR29sZGJlcmciLCJnaXZlbiI6Ik1hcmNlbCIsInBhcnNlLW5hbWVzIjpmYWxzZSwiZHJvcHBpbmctcGFydGljbGUiOiIiLCJub24tZHJvcHBpbmctcGFydGljbGUiOiIifSx7ImZhbWlseSI6IlppbnMiLCJnaXZlbiI6Ik1hcmllIiwicGFyc2UtbmFtZXMiOmZhbHNlLCJkcm9wcGluZy1wYXJ0aWNsZSI6IiIsIm5vbi1kcm9wcGluZy1wYXJ0aWNsZSI6IiJ9LHsiZmFtaWx5IjoiQXJ0YXVkIiwiZ2l2ZW4iOiJGYW5ueSIsInBhcnNlLW5hbWVzIjpmYWxzZSwiZHJvcHBpbmctcGFydGljbGUiOiIiLCJub24tZHJvcHBpbmctcGFydGljbGUiOiIifSx7ImZhbWlseSI6IkdlcmJvdWluLVLDqXJvbGxlIiwiZ2l2ZW4iOiJQYXNjYWxlIiwicGFyc2UtbmFtZXMiOmZhbHNlLCJkcm9wcGluZy1wYXJ0aWNsZSI6IiIsIm5vbi1kcm9wcGluZy1wYXJ0aWNsZSI6IiJ9LHsiZmFtaWx5IjoiRW5ndWl4IiwiZ2l2ZW4iOiJNw6lsb2R5IiwicGFyc2UtbmFtZXMiOmZhbHNlLCJkcm9wcGluZy1wYXJ0aWNsZSI6IiIsIm5vbi1kcm9wcGluZy1wYXJ0aWNsZSI6IiJ9LHsiZmFtaWx5IjoiTGFwbGFuY2hlIiwiZ2l2ZW4iOiJDYW1pbGxlIiwicGFyc2UtbmFtZXMiOmZhbHNlLCJkcm9wcGluZy1wYXJ0aWNsZSI6IiIsIm5vbi1kcm9wcGluZy1wYXJ0aWNsZSI6IiJ9LHsiZmFtaWx5IjoiR29tZXMtUmltYSIsImdpdmVuIjoiUm9zZWx5biIsInBhcnNlLW5hbWVzIjpmYWxzZSwiZHJvcHBpbmctcGFydGljbGUiOiIiLCJub24tZHJvcHBpbmctcGFydGljbGUiOiIifSx7ImZhbWlseSI6IkhvYW5nIiwiZ2l2ZW4iOiJMeWFuIiwicGFyc2UtbmFtZXMiOmZhbHNlLCJkcm9wcGluZy1wYXJ0aWNsZSI6IiIsIm5vbi1kcm9wcGluZy1wYXJ0aWNsZSI6IiJ9LHsiZmFtaWx5IjoiQ29ycmVpYSIsImdpdmVuIjoiRW1tYW51ZWxsZSIsInBhcnNlLW5hbWVzIjpmYWxzZSwiZHJvcHBpbmctcGFydGljbGUiOiIiLCJub24tZHJvcHBpbmctcGFydGljbGUiOiIifSx7ImZhbWlseSI6IkJhcnJ5IiwiZ2l2ZW4iOiJBbHBoYSBBbWFkb3UiLCJwYXJzZS1uYW1lcyI6ZmFsc2UsImRyb3BwaW5nLXBhcnRpY2xlIjoiIiwibm9uLWRyb3BwaW5nLXBhcnRpY2xlIjoiIn0seyJmYW1pbHkiOiJTZW5pbmEiLCJnaXZlbiI6Ik5hZMOoZ2UiLCJwYXJzZS1uYW1lcyI6ZmFsc2UsImRyb3BwaW5nLXBhcnRpY2xlIjoiIiwibm9uLWRyb3BwaW5nLXBhcnRpY2xlIjoiIn0seyJmYW1pbHkiOiJTZXZlcmkiLCJnaXZlbiI6IkdpYW5sdWNhIiwicGFyc2UtbmFtZXMiOmZhbHNlLCJkcm9wcGluZy1wYXJ0aWNsZSI6IiIsIm5vbi1kcm9wcGluZy1wYXJ0aWNsZSI6IiJ9LHsiZmFtaWx5IjoiQWxsZWdyZSIsImdpdmVuIjoiSnVsaWVuIiwicGFyc2UtbmFtZXMiOmZhbHNlLCJkcm9wcGluZy1wYXJ0aWNsZSI6IiIsIm5vbi1kcm9wcGluZy1wYXJ0aWNsZSI6IiJ9LHsiZmFtaWx5IjoiRWRlbGVueWkiLCJnaXZlbiI6IkZhYmllbiBTemFibyIsInBhcnNlLW5hbWVzIjpmYWxzZSwiZHJvcHBpbmctcGFydGljbGUiOiJkZSIsIm5vbi1kcm9wcGluZy1wYXJ0aWNsZSI6IiJ9LHsiZmFtaWx5IjoiRHJ1ZXNuZS1QZWNvbGxvIiwiZ2l2ZW4iOiJOYXRoYWxpZSIsInBhcnNlLW5hbWVzIjpmYWxzZSwiZHJvcHBpbmctcGFydGljbGUiOiIiLCJub24tZHJvcHBpbmctcGFydGljbGUiOiIifSx7ImZhbWlseSI6IkVzc2VkZGlrIiwiZ2l2ZW4iOiJZb3VuZXMiLCJwYXJzZS1uYW1lcyI6ZmFsc2UsImRyb3BwaW5nLXBhcnRpY2xlIjoiIiwibm9uLWRyb3BwaW5nLXBhcnRpY2xlIjoiIn0seyJmYW1pbHkiOiJIZXJjYmVyZyIsImdpdmVuIjoiU2VyZ2UiLCJwYXJzZS1uYW1lcyI6ZmFsc2UsImRyb3BwaW5nLXBhcnRpY2xlIjoiIiwibm9uLWRyb3BwaW5nLXBhcnRpY2xlIjoiIn0seyJmYW1pbHkiOiJUb3V2aWVyIiwiZ2l2ZW4iOiJNYXRoaWxkZSIsInBhcnNlLW5hbWVzIjpmYWxzZSwiZHJvcHBpbmctcGFydGljbGUiOiIiLCJub24tZHJvcHBpbmctcGFydGljbGUiOiIifSx7ImZhbWlseSI6IkNoYXJsZXMiLCJnaXZlbiI6Ik1hcmllLUFsaW5lIiwicGFyc2UtbmFtZXMiOmZhbHNlLCJkcm9wcGluZy1wYXJ0aWNsZSI6IiIsIm5vbi1kcm9wcGluZy1wYXJ0aWNsZSI6IiJ9LHsiZmFtaWx5IjoiQW5jZWwiLCJnaXZlbiI6IlBpZXJyZS1ZdmVzIiwicGFyc2UtbmFtZXMiOmZhbHNlLCJkcm9wcGluZy1wYXJ0aWNsZSI6IiIsIm5vbi1kcm9wcGluZy1wYXJ0aWNsZSI6IiJ9LHsiZmFtaWx5IjoiQmVuaGFtbW91IiwiZ2l2ZW4iOiJWYWzDqXJpZSIsInBhcnNlLW5hbWVzIjpmYWxzZSwiZHJvcHBpbmctcGFydGljbGUiOiIiLCJub24tZHJvcHBpbmctcGFydGljbGUiOiIifSx7ImZhbWlseSI6IlJpdG1pIiwiZ2l2ZW4iOiJBbmFzcyIsInBhcnNlLW5hbWVzIjpmYWxzZSwiZHJvcHBpbmctcGFydGljbGUiOiIiLCJub24tZHJvcHBpbmctcGFydGljbGUiOiIifSx7ImZhbWlseSI6Ik1hcmNoYW5kIiwiZ2l2ZW4iOiJMYWV0aXRpYSIsInBhcnNlLW5hbWVzIjpmYWxzZSwiZHJvcHBpbmctcGFydGljbGUiOiIiLCJub24tZHJvcHBpbmctcGFydGljbGUiOiIifSx7ImZhbWlseSI6Ilphcm9zIiwiZ2l2ZW4iOiJDw6ljaWxlIiwicGFyc2UtbmFtZXMiOmZhbHNlLCJkcm9wcGluZy1wYXJ0aWNsZSI6IiIsIm5vbi1kcm9wcGluZy1wYXJ0aWNsZSI6IiJ9LHsiZmFtaWx5IjoiTG9yZG1pIiwiZ2l2ZW4iOiJFbG9kaWUiLCJwYXJzZS1uYW1lcyI6ZmFsc2UsImRyb3BwaW5nLXBhcnRpY2xlIjoiIiwibm9uLWRyb3BwaW5nLXBhcnRpY2xlIjoiIn0seyJmYW1pbHkiOiJDYW5kZWEiLCJnaXZlbiI6IkFkcmlhbmEiLCJwYXJzZS1uYW1lcyI6ZmFsc2UsImRyb3BwaW5nLXBhcnRpY2xlIjoiIiwibm9uLWRyb3BwaW5nLXBhcnRpY2xlIjoiIn0seyJmYW1pbHkiOiJWaXNtZSIsImdpdmVuIjoiU29waGllIiwicGFyc2UtbmFtZXMiOmZhbHNlLCJkcm9wcGluZy1wYXJ0aWNsZSI6ImRlIiwibm9uLWRyb3BwaW5nLXBhcnRpY2xlIjoiIn0seyJmYW1pbHkiOiJTaW1lb24iLCJnaXZlbiI6IlRoaWVycnkiLCJwYXJzZS1uYW1lcyI6ZmFsc2UsImRyb3BwaW5nLXBhcnRpY2xlIjoiIiwibm9uLWRyb3BwaW5nLXBhcnRpY2xlIjoiIn0seyJmYW1pbHkiOiJUaGllcnJ5IiwiZ2l2ZW4iOiJYYXZpZXIiLCJwYXJzZS1uYW1lcyI6ZmFsc2UsImRyb3BwaW5nLXBhcnRpY2xlIjoiIiwibm9uLWRyb3BwaW5nLXBhcnRpY2xlIjoiIn0seyJmYW1pbHkiOiJHZWF5IiwiZ2l2ZW4iOiJCZXJ0cmFuZCIsInBhcnNlLW5hbWVzIjpmYWxzZSwiZHJvcHBpbmctcGFydGljbGUiOiIiLCJub24tZHJvcHBpbmctcGFydGljbGUiOiIifSx7ImZhbWlseSI6IkR1Zm91cmciLCJnaXZlbiI6Ik1hcmllLU5vZWxsZSIsInBhcnNlLW5hbWVzIjpmYWxzZSwiZHJvcHBpbmctcGFydGljbGUiOiIiLCJub24tZHJvcHBpbmctcGFydGljbGUiOiIifSx7ImZhbWlseSI6Ik1pbGNlbnQiLCJnaXZlbiI6IkthcmVuIiwicGFyc2UtbmFtZXMiOmZhbHNlLCJkcm9wcGluZy1wYXJ0aWNsZSI6IiIsIm5vbi1kcm9wcGluZy1wYXJ0aWNsZSI6IiJ9LHsiZmFtaWx5IjoiUmFoaWIiLCJnaXZlbiI6IkRlbHBoaW5lIiwicGFyc2UtbmFtZXMiOmZhbHNlLCJkcm9wcGluZy1wYXJ0aWNsZSI6IiIsIm5vbi1kcm9wcGluZy1wYXJ0aWNsZSI6IiJ9LHsiZmFtaWx5IjoiTHlkaWUiLCJnaXZlbiI6Ik5hdGhhbGllIiwicGFyc2UtbmFtZXMiOmZhbHNlLCJkcm9wcGluZy1wYXJ0aWNsZSI6IiIsIm5vbi1kcm9wcGluZy1wYXJ0aWNsZSI6IiJ9LHsiZmFtaWx5IjoiTHVzaXZpa2EtTnppbmdhIiwiZ2l2ZW4iOiJDbG92aXMiLCJwYXJzZS1uYW1lcyI6ZmFsc2UsImRyb3BwaW5nLXBhcnRpY2xlIjoiIiwibm9uLWRyb3BwaW5nLXBhcnRpY2xlIjoiIn0seyJmYW1pbHkiOiJQYW5uZXRpZXIiLCJnaXZlbiI6IkdyZWdvcnkiLCJwYXJzZS1uYW1lcyI6ZmFsc2UsImRyb3BwaW5nLXBhcnRpY2xlIjoiIiwibm9uLWRyb3BwaW5nLXBhcnRpY2xlIjoiIn0seyJmYW1pbHkiOiJMYXBpZHVzIiwiZ2l2ZW4iOiJOYXRoYW5hZWwiLCJwYXJzZS1uYW1lcyI6ZmFsc2UsImRyb3BwaW5nLXBhcnRpY2xlIjoiIiwibm9uLWRyb3BwaW5nLXBhcnRpY2xlIjoiIn0seyJmYW1pbHkiOiJHb2RlcmVsIiwiZ2l2ZW4iOiJJc2FiZWxsZSIsInBhcnNlLW5hbWVzIjpmYWxzZSwiZHJvcHBpbmctcGFydGljbGUiOiIiLCJub24tZHJvcHBpbmctcGFydGljbGUiOiIifSx7ImZhbWlseSI6IkRvcml2YWwiLCJnaXZlbiI6IkPDqWxpbmUiLCJwYXJzZS1uYW1lcyI6ZmFsc2UsImRyb3BwaW5nLXBhcnRpY2xlIjoiIiwibm9uLWRyb3BwaW5nLXBhcnRpY2xlIjoiIn0seyJmYW1pbHkiOiJOaWNvbCIsImdpdmVuIjoiSsOpcsO0bWUiLCJwYXJzZS1uYW1lcyI6ZmFsc2UsImRyb3BwaW5nLXBhcnRpY2xlIjoiIiwibm9uLWRyb3BwaW5nLXBhcnRpY2xlIjoiIn0seyJmYW1pbHkiOiJDYXJyYXQiLCJnaXZlbiI6IkZhYnJpY2UiLCJwYXJzZS1uYW1lcyI6ZmFsc2UsImRyb3BwaW5nLXBhcnRpY2xlIjoiIiwibm9uLWRyb3BwaW5nLXBhcnRpY2xlIjoiIn0seyJmYW1pbHkiOiJMYWkiLCJnaXZlbiI6IkNpbmR5IiwicGFyc2UtbmFtZXMiOmZhbHNlLCJkcm9wcGluZy1wYXJ0aWNsZSI6IiIsIm5vbi1kcm9wcGluZy1wYXJ0aWNsZSI6IiJ9LHsiZmFtaWx5IjoiQmVsaGFkamkiLCJnaXZlbiI6IkxpemEiLCJwYXJzZS1uYW1lcyI6ZmFsc2UsImRyb3BwaW5nLXBhcnRpY2xlIjoiIiwibm9uLWRyb3BwaW5nLXBhcnRpY2xlIjoiIn0seyJmYW1pbHkiOiJFc3Blcm91IiwiZ2l2ZW4iOiJIw6lsw6huZSIsInBhcnNlLW5hbWVzIjpmYWxzZSwiZHJvcHBpbmctcGFydGljbGUiOiIiLCJub24tZHJvcHBpbmctcGFydGljbGUiOiIifSx7ImZhbWlseSI6IkNvdWZmaW4tQ2FkaWVyZ3VlcyIsImdpdmVuIjoiU2FuZHJpbmUiLCJwYXJzZS1uYW1lcyI6ZmFsc2UsImRyb3BwaW5nLXBhcnRpY2xlIjoiIiwibm9uLWRyb3BwaW5nLXBhcnRpY2xlIjoiIn0seyJmYW1pbHkiOiJHYWdsaW9sbyIsImdpdmVuIjoiSmVhbi1NYXJpZSIsInBhcnNlLW5hbWVzIjpmYWxzZSwiZHJvcHBpbmctcGFydGljbGUiOiIiLCJub24tZHJvcHBpbmctcGFydGljbGUiOiIifSx7ImZhbWlseSI6IkJsYW5jaMOpIiwiZ2l2ZW4iOiJIw6lsw6huZSIsInBhcnNlLW5hbWVzIjpmYWxzZSwiZHJvcHBpbmctcGFydGljbGUiOiIiLCJub24tZHJvcHBpbmctcGFydGljbGUiOiIifSx7ImZhbWlseSI6IlPDqWJhb3VuIiwiZ2l2ZW4iOiJKZWFuLU1hcmMiLCJwYXJzZS1uYW1lcyI6ZmFsc2UsImRyb3BwaW5nLXBhcnRpY2xlIjoiIiwibm9uLWRyb3BwaW5nLXBhcnRpY2xlIjoiIn0seyJmYW1pbHkiOiJCZWF1ZG9pbiIsImdpdmVuIjoiSmVhbi1DaHJpc3RvcGhlIiwicGFyc2UtbmFtZXMiOmZhbHNlLCJkcm9wcGluZy1wYXJ0aWNsZSI6IiIsIm5vbi1kcm9wcGluZy1wYXJ0aWNsZSI6IiJ9LHsiZmFtaWx5IjoiR3Jlc3NpbiIsImdpdmVuIjoiTGFldGl0aWEiLCJwYXJzZS1uYW1lcyI6ZmFsc2UsImRyb3BwaW5nLXBhcnRpY2xlIjoiIiwibm9uLWRyb3BwaW5nLXBhcnRpY2xlIjoiIn0seyJmYW1pbHkiOiJNb3JlbCIsImdpdmVuIjoiVmFsw6lyaWUiLCJwYXJzZS1uYW1lcyI6ZmFsc2UsImRyb3BwaW5nLXBhcnRpY2xlIjoiIiwibm9uLWRyb3BwaW5nLXBhcnRpY2xlIjoiIn0seyJmYW1pbHkiOiJPdWlsaSIsImdpdmVuIjoiT3Vpc3NhbSIsInBhcnNlLW5hbWVzIjpmYWxzZSwiZHJvcHBpbmctcGFydGljbGUiOiIiLCJub24tZHJvcHBpbmctcGFydGljbGUiOiIifSx7ImZhbWlseSI6IkRlbGV1emUiLCJnaXZlbiI6IkplYW4tRnJhbsOnb2lzIiwicGFyc2UtbmFtZXMiOmZhbHNlLCJkcm9wcGluZy1wYXJ0aWNsZSI6IiIsIm5vbi1kcm9wcGluZy1wYXJ0aWNsZSI6IiJ9LHsiZmFtaWx5IjoiTmlub3ZlIiwiZ2l2ZW4iOiJMYWV0aXRpYSIsInBhcnNlLW5hbWVzIjpmYWxzZSwiZHJvcHBpbmctcGFydGljbGUiOiIiLCJub24tZHJvcHBpbmctcGFydGljbGUiOiIifSx7ImZhbWlseSI6IlByaWV0IiwiZ2l2ZW4iOiJTdMOpcGhhbmUiLCJwYXJzZS1uYW1lcyI6ZmFsc2UsImRyb3BwaW5nLXBhcnRpY2xlIjoiIiwibm9uLWRyb3BwaW5nLXBhcnRpY2xlIjoiIn0seyJmYW1pbHkiOiJWaWxsYXJyb2VsIiwiZ2l2ZW4iOiJQYW9sYSBNYXJpZWxhIFNhYmEiLCJwYXJzZS1uYW1lcyI6ZmFsc2UsImRyb3BwaW5nLXBhcnRpY2xlIjoiIiwibm9uLWRyb3BwaW5nLXBhcnRpY2xlIjoiIn0seyJmYW1pbHkiOiJGb3VyacOpIiwiZ2l2ZW4iOiJUb3NjYW5lIiwicGFyc2UtbmFtZXMiOmZhbHNlLCJkcm9wcGluZy1wYXJ0aWNsZSI6IiIsIm5vbi1kcm9wcGluZy1wYXJ0aWNsZSI6IiJ9LHsiZmFtaWx5IjoiQWxpIiwiZ2l2ZW4iOiJTb3VhbmQgTW9oYW1lZCIsInBhcnNlLW5hbWVzIjpmYWxzZSwiZHJvcHBpbmctcGFydGljbGUiOiIiLCJub24tZHJvcHBpbmctcGFydGljbGUiOiIifSx7ImZhbWlseSI6IkFtcm91biIsImdpdmVuIjoiQWJkZW5vdXIiLCJwYXJzZS1uYW1lcyI6ZmFsc2UsImRyb3BwaW5nLXBhcnRpY2xlIjoiIiwibm9uLWRyb3BwaW5nLXBhcnRpY2xlIjoiIn0seyJmYW1pbHkiOiJTZXN0b24iLCJnaXZlbiI6Ik1vcmdhbiIsInBhcnNlLW5hbWVzIjpmYWxzZSwiZHJvcHBpbmctcGFydGljbGUiOiIiLCJub24tZHJvcHBpbmctcGFydGljbGUiOiIifSx7ImZhbWlseSI6IkF5aGFuIiwiZ2l2ZW4iOiJOYXpsaSIsInBhcnNlLW5hbWVzIjpmYWxzZSwiZHJvcHBpbmctcGFydGljbGUiOiIiLCJub24tZHJvcHBpbmctcGFydGljbGUiOiIifSx7ImZhbWlseSI6IlBhc3RvcmlubyIsImdpdmVuIjoiQm9yaXMiLCJwYXJzZS1uYW1lcyI6ZmFsc2UsImRyb3BwaW5nLXBhcnRpY2xlIjoiIiwibm9uLWRyb3BwaW5nLXBhcnRpY2xlIjoiIn0seyJmYW1pbHkiOiJMYW1iYWxsZXJpZSIsImdpdmVuIjoiWGF2aWVyIiwicGFyc2UtbmFtZXMiOmZhbHNlLCJkcm9wcGluZy1wYXJ0aWNsZSI6ImRlIiwibm9uLWRyb3BwaW5nLXBhcnRpY2xlIjoiIn1dLCJjb250YWluZXItdGl0bGUiOiJKQU1BIEludGVybmFsIE1lZGljaW5lIiwiYWNjZXNzZWQiOnsiZGF0ZS1wYXJ0cyI6W1syMDIyLDgsMTBdXX0sIkRPSSI6IjEwLjEwMDEvSkFNQUlOVEVSTk1FRC4yMDIxLjY0NTQiLCJJU1NOIjoiMjE2OC02MTA2IiwiUE1JRCI6IjM0NzQ3OTgyIiwiVVJMIjoiaHR0cHM6Ly9qYW1hbmV0d29yay5jb20vam91cm5hbHMvamFtYWludGVybmFsbWVkaWNpbmUvZnVsbGFydGljbGUvMjc4NTgzMiIsImlzc3VlZCI6eyJkYXRlLXBhcnRzIjpbWzIwMjIsMSwxXV19LCJwYWdlIjoiMTktMjUiLCJhYnN0cmFjdCI6IjxoMz5JbXBvcnRhbmNlPC9oMz48cD5BZnRlciBhbiBpbmZlY3Rpb24gYnkgU0FSUy1Db1YtMiwgbWFueSBwYXRpZW50cyBwcmVzZW50IHdpdGggcGVyc2lzdGVudCBwaHlzaWNhbCBzeW1wdG9tcyB0aGF0IG1heSBpbXBhaXIgdGhlaXIgcXVhbGl0eSBvZiBsaWZlLiBCZWxpZWZzIHJlZ2FyZGluZyB0aGUgY2F1c2VzIG9mIHRoZXNlIHN5bXB0b21zIG1heSBpbmZsdWVuY2UgdGhlaXIgcGVyY2VwdGlvbiBhbmQgcHJvbW90ZSBtYWxhZGFwdGl2ZSBoZWFsdGggYmVoYXZpb3JzLjwvcD48aDM+T2JqZWN0aXZlPC9oMz48cD5UbyBleGFtaW5lIHRoZSBhc3NvY2lhdGlvbnMgb2Ygc2VsZi1yZXBvcnRlZCBDT1ZJRC0xOSBpbmZlY3Rpb24gYW5kIFNBUlMtQ29WLTIgc2Vyb2xvZ3kgdGVzdCByZXN1bHRzIHdpdGggcGVyc2lzdGVudCBwaHlzaWNhbCBzeW1wdG9tcyAoZWcsIGZhdGlndWUsIGJyZWF0aGxlc3NuZXNzLCBvciBpbXBhaXJlZCBhdHRlbnRpb24pIGluIHRoZSBnZW5lcmFsIHBvcHVsYXRpb24gZHVyaW5nIHRoZSBDT1ZJRC0xOSBwYW5kZW1pYy48L3A+PGgzPkRlc2lnbiwgU2V0dGluZywgYW5kIFBhcnRpY2lwYW50czwvaDM+PHA+UGFydGljaXBhbnRzIGluIHRoaXMgY3Jvc3Mtc2VjdGlvbmFsIGFuYWx5c2lzIHdlcmUgMjbigK84MjMgaW5kaXZpZHVhbHMgZnJvbSB0aGUgRnJlbmNoIHBvcHVsYXRpb24tYmFzZWQgQ09OU1RBTkNFUyBjb2hvcnQsIGluY2x1ZGVkIGJldHdlZW4gMjAxMiBhbmQgMjAxOSwgd2hvIHRvb2sgcGFydCBpbiB0aGUgbmVzdGVkIFNBUFJJUyBhbmQgU0FQUklTLVNFUk8gc3VydmV5cy4gQmV0d2VlbiBNYXkgYW5kIE5vdmVtYmVyIDIwMjAsIGFuIGVuenltZS1saW5rZWQgaW1tdW5vc29yYmVudCBhc3NheSB3YXMgdXNlZCB0byBkZXRlY3QgYW50aeKAk1NBUlMtQ29WLTIgYW50aWJvZGllcy4gQmV0d2VlbiBEZWNlbWJlciAyMDIwIGFuZCBKYW51YXJ5IDIwMjEsIHRoZSBwYXJ0aWNpcGFudHMgcmVwb3J0ZWQgd2hldGhlciB0aGV5IGJlbGlldmVkIHRoZXkgaGFkIGV4cGVyaWVuY2VkIENPVklELTE5IGluZmVjdGlvbiBhbmQgaGFkIHBoeXNpY2FsIHN5bXB0b21zIGR1cmluZyB0aGUgcHJldmlvdXMgNCB3ZWVrcyB0aGF0IGhhZCBwZXJzaXN0ZWQgZm9yIGF0IGxlYXN0IDggd2Vla3MuIFBhcnRpY2lwYW50cyB3aG8gcmVwb3J0ZWQgaGF2aW5nIGFuIGluaXRpYWwgQ09WSUQtMTkgaW5mZWN0aW9uIG9ubHkgYWZ0ZXIgY29tcGxldGluZyB0aGUgc2Vyb2xvZ3kgdGVzdCB3ZXJlIGV4Y2x1ZGVkLjwvcD48aDM+TWFpbiBPdXRjb21lcyBhbmQgTWVhc3VyZXM8L2gzPjxwPkxvZ2lzdGljIHJlZ3Jlc3Npb25zIGZvciBlYWNoIHBlcnNpc3RlbnQgc3ltcHRvbSBhcyB0aGUgb3V0Y29tZSB3ZXJlIGNvbXB1dGVkIGluIG1vZGVscyBpbmNsdWRpbmcgYm90aCBzZWxmLXJlcG9ydGVkIENPVklELTE5IGluZmVjdGlvbiBhbmQgc2Vyb2xvZ3kgdGVzdCByZXN1bHRzIGFuZCBhZGp1c3RpbmcgZm9yIGFnZSwgc2V4LCBpbmNvbWUsIGFuZCBlZHVjYXRpb25hbCBsZXZlbC48L3A+PGgzPlJlc3VsdHM8L2gzPjxwPk9mIDM14oCvODUyIHZvbHVudGVlcnMgaW52aXRlZCB0byBwYXJ0aWNpcGF0ZSBpbiB0aGUgc3R1ZHksIDI24oCvODIzICg3NC44JSkgd2l0aCBjb21wbGV0ZSBkYXRhIGZvciBzZXJvbG9naWMgdGVzdGluZyBhbmQgc2VsZi1yZXBvcnRlZCBpbmZlY3Rpb24gd2VyZSBpbmNsdWRlZCBpbiB0aGUgcHJlc2VudCBzdHVkeSAobWVhbiBbU0RdIGFnZSwgNDkuNCBbMTIuOV0geWVhcnM7IDEz4oCvNzMxIHdvbWVuIFs1MS4yJV0pLiBTZWxmLXJlcG9ydGVkIGluZmVjdGlvbiB3YXMgcG9zaXRpdmVseSBhc3NvY2lhdGVkIHdpdGggcGVyc2lzdGVudCBwaHlzaWNhbCBzeW1wdG9tcywgd2l0aCBvZGRzIHJhdGlvcyByYW5naW5nIGZyb20gMS40NCAoOTUlIENJLCAxLjA4LTEuOTApIHRvIDE2LjYxICg5NSUgQ0ksIDEwLjMwLTI2Ljc3KSBleGNlcHQgZm9yIGhlYXJpbmcgaW1wYWlybWVudCAob2RkcyByYXRpbywgMS4zODsgOTUlIENJLCAwLjc2LTIuNTEpLCBqb2ludCBwYWluIChvZGRzIHJhdGlvLCAxLjMyOyA5NSUgQ0ksIDAuOTgtMS44MCkgYW5kIHNsZWVwIHByb2JsZW1zIChvZGRzIHJhdGlvLCAxLjEyOyA5NSUgQ0ksIDAuODctMS40NCkuIEEgc2Vyb2xvZ3kgdGVzdCByZXN1bHQgcG9zaXRpdmUgZm9yIFNBUlMtQ09WLTIgd2FzIHBvc2l0aXZlbHkgYXNzb2NpYXRlZCBvbmx5IHdpdGggcGVyc2lzdGVudCBhbm9zbWlhIChvZGRzIHJhdGlvLCAyLjU5OyA5NSUgQ0ksIDEuNTctNC4yOCksIGV2ZW4gd2hlbiByZXN0cmljdGluZyB0aGUgYW5hbHlzZXMgdG8gcGFydGljaXBhbnRzIHdobyBhdHRyaWJ1dGVkIHRoZWlyIHN5bXB0b21zIHRvIENPVklELTE5IGluZmVjdGlvbi4gRnVydGhlciBhZGp1c3RpbmcgZm9yIHNlbGYtcmF0ZWQgaGVhbHRoIG9yIGRlcHJlc3NpdmUgc3ltcHRvbXMgeWllbGRlZCBzaW1pbGFyIHJlc3VsdHMuIFRoZXJlIHdhcyBubyBzaWduaWZpY2FudCBpbnRlcmFjdGlvbiBiZXR3ZWVuIGJlbGllZiBhbmQgc2Vyb2xvZ3kgdGVzdCByZXN1bHRzLjwvcD48aDM+Q29uY2x1c2lvbnMgYW5kIFJlbGV2YW5jZTwvaDM+PHA+VGhlIGZpbmRpbmdzIG9mIHRoaXMgY3Jvc3Mtc2VjdGlvbmFsIGFuYWx5c2lzIG9mIGEgbGFyZ2UsIHBvcHVsYXRpb24tYmFzZWQgRnJlbmNoIGNvaG9ydCBzdWdnZXN0IHRoYXQgcGVyc2lzdGVudCBwaHlzaWNhbCBzeW1wdG9tcyBhZnRlciBDT1ZJRC0xOSBpbmZlY3Rpb24gbWF5IGJlIGFzc29jaWF0ZWQgbW9yZSB3aXRoIHRoZSBiZWxpZWYgaW4gaGF2aW5nIGJlZW4gaW5mZWN0ZWQgd2l0aCBTQVJTLUNvVi0yIHRoYW4gd2l0aCBoYXZpbmcgbGFib3JhdG9yeS1jb25maXJtZWQgQ09WSUQtMTkgaW5mZWN0aW9uLiBGdXJ0aGVyIHJlc2VhcmNoIGluIHRoaXMgYXJlYSBzaG91bGQgY29uc2lkZXIgdW5kZXJseWluZyBtZWNoYW5pc21zIHRoYXQgbWF5IG5vdCBiZSBzcGVjaWZpYyB0byB0aGUgU0FSUy1Db1YtMiB2aXJ1cy4gQSBtZWRpY2FsIGV2YWx1YXRpb24gb2YgdGhlc2UgcGF0aWVudHMgbWF5IGJlIG5lZWRlZCB0byBwcmV2ZW50IHN5bXB0b21zIGR1ZSB0byBhbm90aGVyIGRpc2Vhc2UgYmVpbmcgZXJyb25lb3VzbHkgYXR0cmlidXRlZCB0byDigJxsb25nIENPVklELuKAnTwvcD4iLCJwdWJsaXNoZXIiOiJBbWVyaWNhbiBNZWRpY2FsIEFzc29jaWF0aW9uIiwiaXNzdWUiOiIxIiwidm9sdW1lIjoiMTgyIiwiY29udGFpbmVyLXRpdGxlLXNob3J0IjoiSkFNQSBJbnRlcm4gTWVkIn0sImlzVGVtcG9yYXJ5IjpmYWxzZX1dfQ=="/>
                <w:id w:val="-667858430"/>
                <w:placeholder>
                  <w:docPart w:val="4D94F54D36414179849F1ABB31B3BC15"/>
                </w:placeholder>
              </w:sdtPr>
              <w:sdtEndPr/>
              <w:sdtContent>
                <w:r w:rsidRPr="0010351B">
                  <w:rPr>
                    <w:rFonts w:cstheme="minorHAnsi"/>
                    <w:color w:val="000000"/>
                    <w:sz w:val="16"/>
                    <w:szCs w:val="16"/>
                    <w:vertAlign w:val="superscript"/>
                  </w:rPr>
                  <w:t>32</w:t>
                </w:r>
              </w:sdtContent>
            </w:sdt>
          </w:p>
        </w:tc>
        <w:tc>
          <w:tcPr>
            <w:tcW w:w="3245" w:type="dxa"/>
          </w:tcPr>
          <w:p w14:paraId="7C9D9055" w14:textId="77777777" w:rsidR="007D426B" w:rsidRPr="0010351B" w:rsidRDefault="007D426B" w:rsidP="00B8067F">
            <w:pPr>
              <w:rPr>
                <w:rFonts w:cstheme="minorHAnsi"/>
                <w:b/>
                <w:bCs/>
                <w:sz w:val="16"/>
                <w:szCs w:val="16"/>
              </w:rPr>
            </w:pPr>
            <w:r w:rsidRPr="0010351B">
              <w:rPr>
                <w:rFonts w:cstheme="minorHAnsi"/>
                <w:b/>
                <w:bCs/>
                <w:sz w:val="16"/>
                <w:szCs w:val="16"/>
              </w:rPr>
              <w:t>Fatigue</w:t>
            </w:r>
          </w:p>
        </w:tc>
        <w:tc>
          <w:tcPr>
            <w:tcW w:w="1814" w:type="dxa"/>
          </w:tcPr>
          <w:p w14:paraId="43B7018B" w14:textId="77777777" w:rsidR="007D426B" w:rsidRPr="0010351B" w:rsidRDefault="007D426B" w:rsidP="00B8067F">
            <w:pPr>
              <w:rPr>
                <w:rFonts w:cstheme="minorHAnsi"/>
                <w:b/>
                <w:bCs/>
                <w:sz w:val="16"/>
                <w:szCs w:val="16"/>
              </w:rPr>
            </w:pPr>
            <w:r w:rsidRPr="0010351B">
              <w:rPr>
                <w:rFonts w:cstheme="minorHAnsi"/>
                <w:b/>
                <w:bCs/>
                <w:sz w:val="16"/>
                <w:szCs w:val="16"/>
              </w:rPr>
              <w:t>1,091/25,732</w:t>
            </w:r>
          </w:p>
        </w:tc>
        <w:tc>
          <w:tcPr>
            <w:tcW w:w="2494" w:type="dxa"/>
          </w:tcPr>
          <w:p w14:paraId="5EC3044A" w14:textId="77777777" w:rsidR="007D426B" w:rsidRPr="0010351B" w:rsidRDefault="007D426B" w:rsidP="00B8067F">
            <w:pPr>
              <w:rPr>
                <w:rFonts w:cstheme="minorHAnsi"/>
                <w:b/>
                <w:bCs/>
                <w:sz w:val="16"/>
                <w:szCs w:val="16"/>
              </w:rPr>
            </w:pPr>
            <w:r w:rsidRPr="0010351B">
              <w:rPr>
                <w:rFonts w:cstheme="minorHAnsi"/>
                <w:b/>
                <w:bCs/>
                <w:sz w:val="16"/>
                <w:szCs w:val="16"/>
              </w:rPr>
              <w:t>&gt;4 weeks</w:t>
            </w:r>
          </w:p>
        </w:tc>
        <w:tc>
          <w:tcPr>
            <w:tcW w:w="1984" w:type="dxa"/>
          </w:tcPr>
          <w:p w14:paraId="7A888011" w14:textId="77777777" w:rsidR="007D426B" w:rsidRPr="0010351B" w:rsidRDefault="007D426B" w:rsidP="00B8067F">
            <w:pPr>
              <w:rPr>
                <w:rFonts w:cstheme="minorHAnsi"/>
                <w:b/>
                <w:bCs/>
                <w:sz w:val="16"/>
                <w:szCs w:val="16"/>
              </w:rPr>
            </w:pPr>
            <w:r w:rsidRPr="0010351B">
              <w:rPr>
                <w:rFonts w:cstheme="minorHAnsi"/>
                <w:b/>
                <w:bCs/>
                <w:sz w:val="16"/>
                <w:szCs w:val="16"/>
              </w:rPr>
              <w:t>Odds ratio</w:t>
            </w:r>
          </w:p>
        </w:tc>
        <w:tc>
          <w:tcPr>
            <w:tcW w:w="1814" w:type="dxa"/>
          </w:tcPr>
          <w:p w14:paraId="61A60FAC" w14:textId="1F4984A3" w:rsidR="007D426B" w:rsidRPr="0010351B" w:rsidRDefault="007D426B" w:rsidP="00B8067F">
            <w:pPr>
              <w:rPr>
                <w:rFonts w:cstheme="minorHAnsi"/>
                <w:b/>
                <w:bCs/>
                <w:sz w:val="16"/>
                <w:szCs w:val="16"/>
              </w:rPr>
            </w:pPr>
            <w:r w:rsidRPr="0010351B">
              <w:rPr>
                <w:rFonts w:cstheme="minorHAnsi"/>
                <w:b/>
                <w:bCs/>
                <w:sz w:val="16"/>
                <w:szCs w:val="16"/>
              </w:rPr>
              <w:t>2</w:t>
            </w:r>
            <w:r w:rsidR="000C6FB4">
              <w:rPr>
                <w:rFonts w:cstheme="minorHAnsi"/>
                <w:b/>
                <w:bCs/>
                <w:sz w:val="16"/>
                <w:szCs w:val="16"/>
              </w:rPr>
              <w:t>.</w:t>
            </w:r>
            <w:r w:rsidRPr="0010351B">
              <w:rPr>
                <w:rFonts w:cstheme="minorHAnsi"/>
                <w:b/>
                <w:bCs/>
                <w:sz w:val="16"/>
                <w:szCs w:val="16"/>
              </w:rPr>
              <w:t>57 (2</w:t>
            </w:r>
            <w:r w:rsidR="000C6FB4">
              <w:rPr>
                <w:rFonts w:cstheme="minorHAnsi"/>
                <w:b/>
                <w:bCs/>
                <w:sz w:val="16"/>
                <w:szCs w:val="16"/>
              </w:rPr>
              <w:t>.</w:t>
            </w:r>
            <w:r w:rsidRPr="0010351B">
              <w:rPr>
                <w:rFonts w:cstheme="minorHAnsi"/>
                <w:b/>
                <w:bCs/>
                <w:sz w:val="16"/>
                <w:szCs w:val="16"/>
              </w:rPr>
              <w:t>00, 3</w:t>
            </w:r>
            <w:r w:rsidR="000C6FB4">
              <w:rPr>
                <w:rFonts w:cstheme="minorHAnsi"/>
                <w:b/>
                <w:bCs/>
                <w:sz w:val="16"/>
                <w:szCs w:val="16"/>
              </w:rPr>
              <w:t>.</w:t>
            </w:r>
            <w:r w:rsidRPr="0010351B">
              <w:rPr>
                <w:rFonts w:cstheme="minorHAnsi"/>
                <w:b/>
                <w:bCs/>
                <w:sz w:val="16"/>
                <w:szCs w:val="16"/>
              </w:rPr>
              <w:t>29)</w:t>
            </w:r>
          </w:p>
        </w:tc>
      </w:tr>
      <w:tr w:rsidR="007D426B" w:rsidRPr="0010351B" w14:paraId="79AA9174" w14:textId="77777777" w:rsidTr="00B8067F">
        <w:trPr>
          <w:gridAfter w:val="1"/>
          <w:wAfter w:w="18" w:type="dxa"/>
        </w:trPr>
        <w:tc>
          <w:tcPr>
            <w:tcW w:w="2381" w:type="dxa"/>
          </w:tcPr>
          <w:p w14:paraId="2DD3F518" w14:textId="77777777" w:rsidR="007D426B" w:rsidRPr="0010351B" w:rsidRDefault="007D426B" w:rsidP="00B8067F">
            <w:pPr>
              <w:rPr>
                <w:rFonts w:cstheme="minorHAnsi"/>
                <w:b/>
                <w:bCs/>
                <w:color w:val="000000"/>
                <w:sz w:val="16"/>
                <w:szCs w:val="16"/>
              </w:rPr>
            </w:pPr>
            <w:r w:rsidRPr="0010351B">
              <w:rPr>
                <w:rFonts w:cstheme="minorHAnsi"/>
                <w:b/>
                <w:bCs/>
                <w:sz w:val="16"/>
                <w:szCs w:val="16"/>
              </w:rPr>
              <w:t>Noviello 2022</w:t>
            </w:r>
            <w:sdt>
              <w:sdtPr>
                <w:rPr>
                  <w:rFonts w:cstheme="minorHAnsi"/>
                  <w:color w:val="000000"/>
                  <w:sz w:val="16"/>
                  <w:szCs w:val="16"/>
                  <w:vertAlign w:val="superscript"/>
                </w:rPr>
                <w:tag w:val="MENDELEY_CITATION_v3_eyJjaXRhdGlvbklEIjoiTUVOREVMRVlfQ0lUQVRJT05fNGQyMTkyMGUtNDZkYy00ZDM4LTgwYzktNWI1Mzk5YzIwMjAxIiwicHJvcGVydGllcyI6eyJub3RlSW5kZXgiOjB9LCJpc0VkaXRlZCI6ZmFsc2UsIm1hbnVhbE92ZXJyaWRlIjp7ImlzTWFudWFsbHlPdmVycmlkZGVuIjpmYWxzZSwiY2l0ZXByb2NUZXh0IjoiPHN1cD4zMjwvc3VwPiIsIm1hbnVhbE92ZXJyaWRlVGV4dCI6IiJ9LCJjaXRhdGlvbkl0ZW1zIjpbeyJpZCI6Ijg1YjQ2NGIzLTBhNjItMzg5NC1hZmRjLThlZTY4ZmU0MDA2NSIsIml0ZW1EYXRhIjp7InR5cGUiOiJhcnRpY2xlLWpvdXJuYWwiLCJpZCI6Ijg1YjQ2NGIzLTBhNjItMzg5NC1hZmRjLThlZTY4ZmU0MDA2NSIsInRpdGxlIjoiRnVuY3Rpb25hbCBnYXN0cm9pbnRlc3RpbmFsIGFuZCBzb21hdG9mb3JtIHN5bXB0b21zIGZpdmUgbW9udGhzIGFmdGVyIFNBUlMtQ29WLTIgaW5mZWN0aW9uOiBBIGNvbnRyb2xsZWQgY29ob3J0IHN0dWR5IiwiZ3JvdXBJZCI6IjVlNThmMjE1LTAwZTgtM2Q1NS04N2Q2LTM0MjU3NDQxYjU4MyIsImF1dGhvciI6W3siZmFtaWx5IjoiTm92aWVsbG8iLCJnaXZlbiI6IkRhbmllbGUiLCJwYXJzZS1uYW1lcyI6ZmFsc2UsImRyb3BwaW5nLXBhcnRpY2xlIjoiIiwibm9uLWRyb3BwaW5nLXBhcnRpY2xlIjoiIn0seyJmYW1pbHkiOiJDb3N0YW50aW5vIiwiZ2l2ZW4iOiJBbmRyZWEiLCJwYXJzZS1uYW1lcyI6ZmFsc2UsImRyb3BwaW5nLXBhcnRpY2xlIjoiIiwibm9uLWRyb3BwaW5nLXBhcnRpY2xlIjoiIn0seyJmYW1pbHkiOiJNdXNjYXRlbGxvIiwiZ2l2ZW4iOiJBbnRvbmlvIiwicGFyc2UtbmFtZXMiOmZhbHNlLCJkcm9wcGluZy1wYXJ0aWNsZSI6IiIsIm5vbi1kcm9wcGluZy1wYXJ0aWNsZSI6IiJ9LHsiZmFtaWx5IjoiQmFuZGVyYSIsImdpdmVuIjoiQWxlc3NhbmRyYSIsInBhcnNlLW5hbWVzIjpmYWxzZSwiZHJvcHBpbmctcGFydGljbGUiOiIiLCJub24tZHJvcHBpbmctcGFydGljbGUiOiIifSx7ImZhbWlseSI6IkNvbnNvbm5pIiwiZ2l2ZW4iOiJEYXJpbyIsInBhcnNlLW5hbWVzIjpmYWxzZSwiZHJvcHBpbmctcGFydGljbGUiOiIiLCJub24tZHJvcHBpbmctcGFydGljbGUiOiIifSx7ImZhbWlseSI6IlZlY2NoaSIsImdpdmVuIjoiTWF1cml6aW8iLCJwYXJzZS1uYW1lcyI6ZmFsc2UsImRyb3BwaW5nLXBhcnRpY2xlIjoiIiwibm9uLWRyb3BwaW5nLXBhcnRpY2xlIjoiIn0seyJmYW1pbHkiOiJCYXNpbGlzY28iLCJnaXZlbiI6Ikd1aWRvIiwicGFyc2UtbmFtZXMiOmZhbHNlLCJkcm9wcGluZy1wYXJ0aWNsZSI6IiIsIm5vbi1kcm9wcGluZy1wYXJ0aWNsZSI6IiJ9XSwiY29udGFpbmVyLXRpdGxlIjoiTmV1cm9nYXN0cm9lbnRlcm9sb2d5IGFuZCBNb3RpbGl0eSIsImFjY2Vzc2VkIjp7ImRhdGUtcGFydHMiOltbMjAyMiw3LDI5XV19LCJET0kiOiIxMC4xMTExL25tby4xNDE4NyIsIklTU04iOiIxMzY1Mjk4MiIsIlBNSUQiOiIzNDA2MDcxMCIsIlVSTCI6Imh0dHBzOi8vb25saW5lbGlicmFyeS53aWxleS5jb20vZG9pL2Z1bGwvMTAuMTExMS9ubW8uMTQxODciLCJpc3N1ZWQiOnsiZGF0ZS1wYXJ0cyI6W1syMDIyLDIsMV1dfSwicGFnZSI6ImUxNDE4NyIsImFic3RyYWN0IjoiQmFja2dyb3VuZDogR2FzdHJvaW50ZXN0aW5hbCBpbmZlY3Rpb25zIHJlcHJlc2VudCBhIHJpc2sgZmFjdG9yIGZvciBmdW5jdGlvbmFsIGdhc3Ryb2ludGVzdGluYWwgYW5kIHNvbWF0b2Zvcm0gZXh0cmFpbnRlc3RpbmFsIGRpc29yZGVycy4gV2UgaW52ZXN0aWdhdGVkIHRoZSBwcmV2YWxlbmNlIGFuZCByZWxhdGl2ZSByaXNrIChSUikgb2YgZ2FzdHJvaW50ZXN0aW5hbCBhbmQgc29tYXRvZm9ybSBzeW1wdG9tcyA1IG1vbnRocyBhZnRlciBTQVJTLUNvVi0yIGluZmVjdGlvbiBjb21wYXJlZCB3aXRoIGEgY29udHJvbCBjb2hvcnQuIE1ldGhvZHM6IE9uZSBodW5kcmVkIGFuZCBzaXh0eS1mb3VyIFNBUlMtQ29WLTIgaW5mZWN0ZWQgcGF0aWVudHMgYW5kIDE4MyBjb250cm9scyByZXNwb25kZWQgdG8gYW4gb25saW5lIHF1ZXN0aW9ubmFpcmUgYWJvdXQgc3ltcHRvbXMgYW5kIHNpZ25zIGR1cmluZyB0aGUgYWN1dGUgcGhhc2Ugb2YgdGhlIGluZmVjdGlvbiBhbmQgYWZ0ZXIgNC44IMKxIDAuMyBtb250aHMuIFByZXNlbmNlIGFuZCBzZXZlcml0eSBvZiBnYXN0cm9pbnRlc3RpbmFsIHN5bXB0b21zLCBzb21hdGl6YXRpb24sIGFueGlldHksIGFuZCBkZXByZXNzaW9uIHdlcmUgcmVjb3JkZWQgd2l0aCBzdGFuZGFyZGl6ZWQgcXVlc3Rpb25uYWlyZXMuIFN0b29sIGZvcm0gYW5kIHByZXNlbmNlIG9mIGlycml0YWJsZSBib3dlbCBzeW5kcm9tZSAoSUJTKSB3ZXJlIGFsc28gcmVjb3JkZWQuIEFueSBhc3NvY2lhdGlvbiBiZXR3ZWVuIGV4cG9zdXJlIHRvIGluZmVjdGlvbiBhbmQgc3ltcHRvbXMgd2FzIGV2YWx1YXRlZCBieSBjYWxjdWxhdGluZyBjcnVkZSBhbmQgYWRqdXN0ZWQgUlIgdmFsdWVzIGFuZCBzY29yZSBkaWZmZXJlbmNlcyB3aXRoIDk1JSBjb25maWRlbmNlIGludGVydmFscyAoQ0kpLiBLZXkgUmVzdWx0czogRmV2ZXIsIGR5c3BuZWEsIGxvc3Mgb2Ygc21lbGwvdGFzdGUvd2VpZ2h0LCBkaWFycmhlYSwgbXlhbGdpYSwgYXJ0aHJhbGdpYSwgYW5kIGFzdGhlbmlhIHdlcmUgcmVwb3J0ZWQgYnkgbW9yZSB0aGFuIDQwJSBvZiBwYXRpZW50cyBkdXJpbmcgdGhlIGFjdXRlIHBoYXNlLiBDb21wYXJlZCB3aXRoIGNvbnRyb2xzLCBhZGp1c3RlZCBSUnMgZm9yIGxvb3NlIHN0b29scywgY2hyb25pYyBmYXRpZ3VlLCBhbmQgc29tYXRpemF0aW9uIHdlcmUgaW5jcmVhc2VkIGFmdGVyIGluZmVjdGlvbjogMS44OCAoOTUlIENJIDAuOTnigJMzLjU0KSwgMi4yNCAoOTUlIENJIDEuNDjigJMzLjM3KSwgYW5kIDMuNjIgKDk1JSBDSSAxLjAx4oCTNi4yMyksIHJlc3BlY3RpdmVseS4gR2FzdHJvaW50ZXN0aW5hbCBzZXF1ZWxhZSB3ZXJlIGdyZWF0ZXIgaW4gcGF0aWVudHMgd2l0aCBkaWFycmhlYSBkdXJpbmcgdGhlIGFjdXRlIHBoYXNlLiBDb25jbHVzaW9ucyAmIEluZmVyZW5jZXM6IE1pbGQgZ2FzdHJvZW50ZXJvbG9naWNhbCBzeW1wdG9tcyBwZXJzaXN0IDUgbW9udGhzIGFmdGVyIFNBUlMtQ29WLTIgaW5mZWN0aW9uLCBpbiBwYXJ0aWN1bGFyIGluIHBhdGllbnRzIHJlcG9ydGluZyBkaWFycmhlYSBpbiB0aGUgYWN1dGUgcGhhc2UuIEluZmVjdGVkIHBhdGllbnRzIGFyZSBhdCBpbmNyZWFzZWQgcmlzayBvZiBjaHJvbmljIGZhdGlndWUgYW5kIHNvbWF0b2Zvcm0gZGlzb3JkZXJzLCB0aHVzIHN1cHBvcnRpbmcgdGhlIGh5cG90aGVzaXMgdGhhdCBib3RoIGZ1bmN0aW9uYWwgZ2FzdHJvaW50ZXN0aW5hbCBhbmQgc29tYXRvZm9ybSBkaXNvcmRlcnMgbWF5IGhhdmUgYSBjb21tb24gYmlvbG9naWNhbCBvcmlnaW4uIiwicHVibGlzaGVyIjoiSm9obiBXaWxleSAmIFNvbnMsIEx0ZCIsImlzc3VlIjoiMiIsInZvbHVtZSI6IjM0IiwiY29udGFpbmVyLXRpdGxlLXNob3J0IjoiIn0sImlzVGVtcG9yYXJ5IjpmYWxzZX1dfQ=="/>
                <w:id w:val="574863686"/>
                <w:placeholder>
                  <w:docPart w:val="2E242BD2CAE1465C88D1BECA2A566111"/>
                </w:placeholder>
              </w:sdtPr>
              <w:sdtEndPr/>
              <w:sdtContent>
                <w:r w:rsidRPr="0010351B">
                  <w:rPr>
                    <w:rFonts w:cstheme="minorHAnsi"/>
                    <w:color w:val="000000"/>
                    <w:sz w:val="16"/>
                    <w:szCs w:val="16"/>
                    <w:vertAlign w:val="superscript"/>
                  </w:rPr>
                  <w:t>33</w:t>
                </w:r>
              </w:sdtContent>
            </w:sdt>
          </w:p>
        </w:tc>
        <w:tc>
          <w:tcPr>
            <w:tcW w:w="3245" w:type="dxa"/>
          </w:tcPr>
          <w:p w14:paraId="376E744F" w14:textId="77777777" w:rsidR="007D426B" w:rsidRPr="0010351B" w:rsidRDefault="007D426B" w:rsidP="00B8067F">
            <w:pPr>
              <w:rPr>
                <w:rFonts w:cstheme="minorHAnsi"/>
                <w:b/>
                <w:bCs/>
                <w:sz w:val="16"/>
                <w:szCs w:val="16"/>
              </w:rPr>
            </w:pPr>
            <w:r w:rsidRPr="0010351B">
              <w:rPr>
                <w:rFonts w:cstheme="minorHAnsi"/>
                <w:b/>
                <w:bCs/>
                <w:sz w:val="16"/>
                <w:szCs w:val="16"/>
              </w:rPr>
              <w:t>Chronic fatigue</w:t>
            </w:r>
          </w:p>
        </w:tc>
        <w:tc>
          <w:tcPr>
            <w:tcW w:w="1814" w:type="dxa"/>
          </w:tcPr>
          <w:p w14:paraId="2370C554" w14:textId="77777777" w:rsidR="007D426B" w:rsidRPr="0010351B" w:rsidRDefault="007D426B" w:rsidP="00B8067F">
            <w:pPr>
              <w:rPr>
                <w:rFonts w:cstheme="minorHAnsi"/>
                <w:b/>
                <w:bCs/>
                <w:sz w:val="16"/>
                <w:szCs w:val="16"/>
              </w:rPr>
            </w:pPr>
            <w:r w:rsidRPr="0010351B">
              <w:rPr>
                <w:rFonts w:cstheme="minorHAnsi"/>
                <w:b/>
                <w:bCs/>
                <w:sz w:val="16"/>
                <w:szCs w:val="16"/>
              </w:rPr>
              <w:t>164/183</w:t>
            </w:r>
          </w:p>
        </w:tc>
        <w:tc>
          <w:tcPr>
            <w:tcW w:w="2494" w:type="dxa"/>
          </w:tcPr>
          <w:p w14:paraId="384EFE0F" w14:textId="0DF216E5" w:rsidR="007D426B" w:rsidRPr="0010351B" w:rsidRDefault="007D426B" w:rsidP="00B8067F">
            <w:pPr>
              <w:rPr>
                <w:rFonts w:cstheme="minorHAnsi"/>
                <w:b/>
                <w:bCs/>
                <w:sz w:val="16"/>
                <w:szCs w:val="16"/>
              </w:rPr>
            </w:pPr>
            <w:r w:rsidRPr="0010351B">
              <w:rPr>
                <w:rFonts w:cstheme="minorHAnsi"/>
                <w:b/>
                <w:bCs/>
                <w:sz w:val="16"/>
                <w:szCs w:val="16"/>
              </w:rPr>
              <w:t>Mean 4</w:t>
            </w:r>
            <w:r w:rsidR="000C6FB4">
              <w:rPr>
                <w:rFonts w:cstheme="minorHAnsi"/>
                <w:b/>
                <w:bCs/>
                <w:sz w:val="16"/>
                <w:szCs w:val="16"/>
              </w:rPr>
              <w:t>.</w:t>
            </w:r>
            <w:r w:rsidRPr="0010351B">
              <w:rPr>
                <w:rFonts w:cstheme="minorHAnsi"/>
                <w:b/>
                <w:bCs/>
                <w:sz w:val="16"/>
                <w:szCs w:val="16"/>
              </w:rPr>
              <w:t>8 (SD 0</w:t>
            </w:r>
            <w:r w:rsidR="000C6FB4">
              <w:rPr>
                <w:rFonts w:cstheme="minorHAnsi"/>
                <w:b/>
                <w:bCs/>
                <w:sz w:val="16"/>
                <w:szCs w:val="16"/>
              </w:rPr>
              <w:t>.</w:t>
            </w:r>
            <w:r w:rsidRPr="0010351B">
              <w:rPr>
                <w:rFonts w:cstheme="minorHAnsi"/>
                <w:b/>
                <w:bCs/>
                <w:sz w:val="16"/>
                <w:szCs w:val="16"/>
              </w:rPr>
              <w:t>3) months</w:t>
            </w:r>
          </w:p>
        </w:tc>
        <w:tc>
          <w:tcPr>
            <w:tcW w:w="1984" w:type="dxa"/>
          </w:tcPr>
          <w:p w14:paraId="4975576C" w14:textId="77777777" w:rsidR="007D426B" w:rsidRPr="0010351B" w:rsidRDefault="007D426B" w:rsidP="00B8067F">
            <w:pPr>
              <w:rPr>
                <w:rFonts w:cstheme="minorHAnsi"/>
                <w:b/>
                <w:bCs/>
                <w:sz w:val="16"/>
                <w:szCs w:val="16"/>
              </w:rPr>
            </w:pPr>
            <w:r w:rsidRPr="0010351B">
              <w:rPr>
                <w:rFonts w:cstheme="minorHAnsi"/>
                <w:b/>
                <w:bCs/>
                <w:sz w:val="16"/>
                <w:szCs w:val="16"/>
              </w:rPr>
              <w:t>Risk ratio</w:t>
            </w:r>
          </w:p>
        </w:tc>
        <w:tc>
          <w:tcPr>
            <w:tcW w:w="1814" w:type="dxa"/>
          </w:tcPr>
          <w:p w14:paraId="35A79923" w14:textId="309340FB" w:rsidR="007D426B" w:rsidRPr="0010351B" w:rsidRDefault="007D426B" w:rsidP="00B8067F">
            <w:pPr>
              <w:rPr>
                <w:rFonts w:cstheme="minorHAnsi"/>
                <w:b/>
                <w:bCs/>
                <w:sz w:val="16"/>
                <w:szCs w:val="16"/>
              </w:rPr>
            </w:pPr>
            <w:r w:rsidRPr="0010351B">
              <w:rPr>
                <w:rFonts w:cstheme="minorHAnsi"/>
                <w:b/>
                <w:bCs/>
                <w:sz w:val="16"/>
                <w:szCs w:val="16"/>
              </w:rPr>
              <w:t>2</w:t>
            </w:r>
            <w:r w:rsidR="000C6FB4">
              <w:rPr>
                <w:rFonts w:cstheme="minorHAnsi"/>
                <w:b/>
                <w:bCs/>
                <w:sz w:val="16"/>
                <w:szCs w:val="16"/>
              </w:rPr>
              <w:t>.</w:t>
            </w:r>
            <w:r w:rsidRPr="0010351B">
              <w:rPr>
                <w:rFonts w:cstheme="minorHAnsi"/>
                <w:b/>
                <w:bCs/>
                <w:sz w:val="16"/>
                <w:szCs w:val="16"/>
              </w:rPr>
              <w:t>24 (1</w:t>
            </w:r>
            <w:r w:rsidR="000C6FB4">
              <w:rPr>
                <w:rFonts w:cstheme="minorHAnsi"/>
                <w:b/>
                <w:bCs/>
                <w:sz w:val="16"/>
                <w:szCs w:val="16"/>
              </w:rPr>
              <w:t>.</w:t>
            </w:r>
            <w:r w:rsidRPr="0010351B">
              <w:rPr>
                <w:rFonts w:cstheme="minorHAnsi"/>
                <w:b/>
                <w:bCs/>
                <w:sz w:val="16"/>
                <w:szCs w:val="16"/>
              </w:rPr>
              <w:t>48, 3</w:t>
            </w:r>
            <w:r w:rsidR="000C6FB4">
              <w:rPr>
                <w:rFonts w:cstheme="minorHAnsi"/>
                <w:b/>
                <w:bCs/>
                <w:sz w:val="16"/>
                <w:szCs w:val="16"/>
              </w:rPr>
              <w:t>.</w:t>
            </w:r>
            <w:r w:rsidRPr="0010351B">
              <w:rPr>
                <w:rFonts w:cstheme="minorHAnsi"/>
                <w:b/>
                <w:bCs/>
                <w:sz w:val="16"/>
                <w:szCs w:val="16"/>
              </w:rPr>
              <w:t>37)</w:t>
            </w:r>
          </w:p>
        </w:tc>
      </w:tr>
      <w:tr w:rsidR="007D426B" w:rsidRPr="0010351B" w14:paraId="48359AB0" w14:textId="77777777" w:rsidTr="00B8067F">
        <w:trPr>
          <w:gridAfter w:val="1"/>
          <w:wAfter w:w="18" w:type="dxa"/>
        </w:trPr>
        <w:tc>
          <w:tcPr>
            <w:tcW w:w="2381" w:type="dxa"/>
            <w:vMerge w:val="restart"/>
          </w:tcPr>
          <w:p w14:paraId="1F9B02C2" w14:textId="77777777" w:rsidR="007D426B" w:rsidRPr="0010351B" w:rsidRDefault="007D426B" w:rsidP="00B8067F">
            <w:pPr>
              <w:rPr>
                <w:rFonts w:cstheme="minorHAnsi"/>
                <w:color w:val="000000"/>
                <w:sz w:val="16"/>
                <w:szCs w:val="16"/>
              </w:rPr>
            </w:pPr>
            <w:r w:rsidRPr="0010351B">
              <w:rPr>
                <w:rFonts w:cstheme="minorHAnsi"/>
                <w:sz w:val="16"/>
                <w:szCs w:val="16"/>
              </w:rPr>
              <w:t>Sørenson 2022</w:t>
            </w:r>
            <w:sdt>
              <w:sdtPr>
                <w:rPr>
                  <w:rFonts w:cstheme="minorHAnsi"/>
                  <w:color w:val="000000"/>
                  <w:sz w:val="16"/>
                  <w:szCs w:val="16"/>
                  <w:vertAlign w:val="superscript"/>
                </w:rPr>
                <w:tag w:val="MENDELEY_CITATION_v3_eyJjaXRhdGlvbklEIjoiTUVOREVMRVlfQ0lUQVRJT05fMjhjZTk5NTgtZWM5Ny00NTM3LWE2OWMtMWRlOTUxMjgzMTQ2IiwicHJvcGVydGllcyI6eyJub3RlSW5kZXgiOjB9LCJpc0VkaXRlZCI6ZmFsc2UsIm1hbnVhbE92ZXJyaWRlIjp7ImlzTWFudWFsbHlPdmVycmlkZGVuIjpmYWxzZSwiY2l0ZXByb2NUZXh0IjoiPHN1cD4zNjwvc3VwPiIsIm1hbnVhbE92ZXJyaWRlVGV4dCI6IiJ9LCJjaXRhdGlvbkl0ZW1zIjpbeyJpZCI6ImVkYTUwMjMyLTRhODEtMzQ2NC1hNjc1LWRkNTk1NDdkZWIzZCIsIml0ZW1EYXRhIjp7InR5cGUiOiJhcnRpY2xlLWpvdXJuYWwiLCJpZCI6ImVkYTUwMjMyLTRhODEtMzQ2NC1hNjc1LWRkNTk1NDdkZWIzZCIsInRpdGxlIjoiQSBuYXRpb253aWRlIHF1ZXN0aW9ubmFpcmUgc3R1ZHkgb2YgcG9zdC1hY3V0ZSBzeW1wdG9tcyBhbmQgaGVhbHRoIHByb2JsZW1zIGFmdGVyIFNBUlMtQ29WLTIgaW5mZWN0aW9uIGluIERlbm1hcmsiLCJncm91cElkIjoiNWU1OGYyMTUtMDBlOC0zZDU1LTg3ZDYtMzQyNTc0NDFiNTgzIiwiYXV0aG9yIjpbeyJmYW1pbHkiOiJTw7hyZW5zZW4iLCJnaXZlbiI6IkFubmEgSXJlbmUgVmVkZWwiLCJwYXJzZS1uYW1lcyI6ZmFsc2UsImRyb3BwaW5nLXBhcnRpY2xlIjoiIiwibm9uLWRyb3BwaW5nLXBhcnRpY2xlIjoiIn0seyJmYW1pbHkiOiJTcGlsaW9wb3Vsb3MiLCJnaXZlbiI6IkxhbXByb3MiLCJwYXJzZS1uYW1lcyI6ZmFsc2UsImRyb3BwaW5nLXBhcnRpY2xlIjoiIiwibm9uLWRyb3BwaW5nLXBhcnRpY2xlIjoiIn0seyJmYW1pbHkiOiJCYWdlciIsImdpdmVuIjoiUGV0ZXIiLCJwYXJzZS1uYW1lcyI6ZmFsc2UsImRyb3BwaW5nLXBhcnRpY2xlIjoiIiwibm9uLWRyb3BwaW5nLXBhcnRpY2xlIjoiIn0seyJmYW1pbHkiOiJOaWVsc2VuIiwiZ2l2ZW4iOiJOZXRlIE11bmsiLCJwYXJzZS1uYW1lcyI6ZmFsc2UsImRyb3BwaW5nLXBhcnRpY2xlIjoiIiwibm9uLWRyb3BwaW5nLXBhcnRpY2xlIjoiIn0seyJmYW1pbHkiOiJIYW5zZW4iLCJnaXZlbiI6IkrDuHJnZW4gVmluc2zDuHYiLCJwYXJzZS1uYW1lcyI6ZmFsc2UsImRyb3BwaW5nLXBhcnRpY2xlIjoiIiwibm9uLWRyb3BwaW5nLXBhcnRpY2xlIjoiIn0seyJmYW1pbHkiOiJLb2NoIiwiZ2l2ZW4iOiJBbmRlcnMiLCJwYXJzZS1uYW1lcyI6ZmFsc2UsImRyb3BwaW5nLXBhcnRpY2xlIjoiIiwibm9uLWRyb3BwaW5nLXBhcnRpY2xlIjoiIn0seyJmYW1pbHkiOiJNZWRlciIsImdpdmVuIjoiSW5nZXIgS3Jpc3RpbmUiLCJwYXJzZS1uYW1lcyI6ZmFsc2UsImRyb3BwaW5nLXBhcnRpY2xlIjoiIiwibm9uLWRyb3BwaW5nLXBhcnRpY2xlIjoiIn0seyJmYW1pbHkiOiJFdGhlbGJlcmciLCJnaXZlbiI6IlN0ZWVuIiwicGFyc2UtbmFtZXMiOmZhbHNlLCJkcm9wcGluZy1wYXJ0aWNsZSI6IiIsIm5vbi1kcm9wcGluZy1wYXJ0aWNsZSI6IiJ9LHsiZmFtaWx5IjoiSHZpaWQiLCJnaXZlbiI6IkFuZGVycyIsInBhcnNlLW5hbWVzIjpmYWxzZSwiZHJvcHBpbmctcGFydGljbGUiOiIiLCJub24tZHJvcHBpbmctcGFydGljbGUiOiIifV0sImNvbnRhaW5lci10aXRsZSI6Ik5hdHVyZSBDb21tdW5pY2F0aW9ucyAyMDIyIDEzOjEiLCJhY2Nlc3NlZCI6eyJkYXRlLXBhcnRzIjpbWzIwMjIsOCwxMF1dfSwiRE9JIjoiMTAuMTAzOC9zNDE0NjctMDIyLTMxODk3LXgiLCJJU1NOIjoiMjA0MS0xNzIzIiwiUE1JRCI6IjM1ODY0MTA4IiwiVVJMIjoiaHR0cHM6Ly93d3cubmF0dXJlLmNvbS9hcnRpY2xlcy9zNDE0NjctMDIyLTMxODk3LXgiLCJpc3N1ZWQiOnsiZGF0ZS1wYXJ0cyI6W1syMDIyLDcsMjFdXX0sInBhZ2UiOiIxLTgiLCJhYnN0cmFjdCI6IkEgY29uc2lkZXJhYmxlIG51bWJlciBvZiBpbmRpdmlkdWFscyBpbmZlY3RlZCB3aXRoIFNBUlMtQ29WLTIgY29udGludWUgdG8gZXhwZXJpZW5jZSBzeW1wdG9tcyBhZnRlciB0aGUgYWN1dGUgcGhhc2UuIEhlcmUsIHdlIHJlcG9ydCBmaW5kaW5ncyBmcm9tIGEgbmF0aW9ud2lkZSBxdWVzdGlvbm5haXJlIHN0dWR5IGluIERlbm1hcmsgaW5jbHVkaW5nIDYxLDAwMiBSVC1QQ1IgY29uZmlybWVkIFNBUlMtQ29WLTIgY2FzZXMgYW5kIDkxLDg3OCB0ZXN0LW5lZ2F0aXZlIGNvbnRyb2xzIGFnZWQgMTUteWVhcnMgb3Igb2xkZXIuIFNpeCB0byB0d2VsdmUgbW9udGhzIGFmdGVyIHRoZSB0ZXN0LCB0aGUgcmlza3Mgb2YgMTggb3V0IG9mIDIxIHN5bXB0b21zIHdlcmUgZWxldmF0ZWQgYW1vbmcgdGVzdC1wb3NpdGl2ZXMuIFRoZSBsYXJnZXN0IGFkanVzdGVkIHJpc2sgZGlmZmVyZW5jZXMgKFJEKSB3ZXJlIG9ic2VydmVkIGZvciBkeXNvc21pYSAoUkTigIk94oCJMTAuOTIlLCA5NSUgQ0kgMTAuNjjigJMxMS4yMSUpLCBkeXNnZXVzaWEgKFJE4oCJPeKAiTguNjglLCA5NSUgQ0kgOC40M+KAkzguOTMlKSwgZmF0aWd1ZS9leGhhdXN0aW9uIChSROKAiT3igIk4LjQzJSwgOTUlQ0kgOC4xNOKAkzguNzQlKSwgZHlzcG5lYSAoUkTigIk94oCJNC44NyUsIDk1JSBDSSA0LjY14oCTNS4wOSUpIGFuZCByZWR1Y2VkIHN0cmVuZ3RoIGluIGFybXMvbGVncyAoUkTigIk94oCJNC42OCUsIDk1JSBDSSA0LjQ14oCTNC44OSUpLiBEdXJpbmcgdGhlIHBlcmlvZCBmcm9tIHRoZSB0ZXN0IGFuZCB1bnRpbCBjb21wbGV0aW9uIG9mIHRoZSBxdWVzdGlvbm5haXJlLCBuZXcgZGlhZ25vc2VzIG9mIGFueGlldHkgKFJE4oCJPeKAiTEuMTUlLCA5NSUgQ0kgMC45NeKAkzEuMzQlKSBvciBkZXByZXNzaW9uIChSROKAiT3igIkxLjAwJSwgOTUlIENJIDAuODHigJMxLjE5JSkgd2VyZSBhbHNvIG1vcmUgY29tbW9uIGFtb25nIHRlc3QtcG9zaXRpdmVzLiBFdmVuIGluIGEgcG9wdWxhdGlvbiB3aGVyZSB0aGUgbWFqb3JpdHkgb2YgdGVzdC1wb3NpdGl2ZXMgd2VyZSBub3QgaG9zcGl0YWxpemVkLCBhIGNvbnNpZGVyYWJsZSBwcm9wb3J0aW9uIGV4cGVyaWVuY2VzIHN5bXB0b21zIHVwIHRvIDEyIG1vbnRocyBhZnRlciBpbmZlY3Rpb24uIEJlaW5nIGZlbWFsZSBvciBtaWRkbGUtYWdlZCBpbmNyZWFzZXMgcmlza3MuIFRoZSBoZWFsdGggaW1wYWN0cyBhc3NvY2lhdGVkIHdpdGggU0FSUy1Db1YtMiBpbmZlY3Rpb24gYXJlIHN0aWxsIG5vdCB3ZWxsIHVuZGVyc3Rvb2QuIEhlcmUsIHRoZSBhdXRob3JzIHJlcG9ydCBmaW5kaW5ncyBmcm9tIGEgc3VydmV5IG9mIH4xNTAsMDAwIHBlb3BsZSBpbiBEZW5tYXJrLCBhbmQgaWRlbnRpZnkgZWxldmF0ZWQgcmlza3MgYXNzb2NpYXRlZCB3aXRoIHRlc3RpbmcgcG9zaXRpdmUgZm9yIFNBUlMtQ29WLTIgZm9yIGEgcmFuZ2Ugb2YgYWN1dGUgYW5kIHBvc3QtYWN1dGUgc3ltcHRvbXMgYW5kIG5ldyBkaWFnbm9zZXMuIiwicHVibGlzaGVyIjoiTmF0dXJlIFB1Ymxpc2hpbmcgR3JvdXAiLCJpc3N1ZSI6IjEiLCJ2b2x1bWUiOiIxMyIsImNvbnRhaW5lci10aXRsZS1zaG9ydCI6IiJ9LCJpc1RlbXBvcmFyeSI6ZmFsc2V9XX0="/>
                <w:id w:val="-1996550949"/>
                <w:placeholder>
                  <w:docPart w:val="A5EA892BF86F4E4DA122D0A822E70806"/>
                </w:placeholder>
              </w:sdtPr>
              <w:sdtEndPr/>
              <w:sdtContent>
                <w:r w:rsidRPr="0010351B">
                  <w:rPr>
                    <w:rFonts w:cstheme="minorHAnsi"/>
                    <w:color w:val="000000"/>
                    <w:sz w:val="16"/>
                    <w:szCs w:val="16"/>
                    <w:vertAlign w:val="superscript"/>
                  </w:rPr>
                  <w:t>37</w:t>
                </w:r>
              </w:sdtContent>
            </w:sdt>
          </w:p>
        </w:tc>
        <w:tc>
          <w:tcPr>
            <w:tcW w:w="3245" w:type="dxa"/>
            <w:vMerge w:val="restart"/>
          </w:tcPr>
          <w:p w14:paraId="18C58A72" w14:textId="77777777" w:rsidR="007D426B" w:rsidRPr="0010351B" w:rsidRDefault="007D426B" w:rsidP="00B8067F">
            <w:pPr>
              <w:rPr>
                <w:rFonts w:cstheme="minorHAnsi"/>
                <w:sz w:val="16"/>
                <w:szCs w:val="16"/>
              </w:rPr>
            </w:pPr>
            <w:r w:rsidRPr="0010351B">
              <w:rPr>
                <w:rFonts w:cstheme="minorHAnsi"/>
                <w:sz w:val="16"/>
                <w:szCs w:val="16"/>
              </w:rPr>
              <w:t>Fatigue/ exhaustion</w:t>
            </w:r>
          </w:p>
        </w:tc>
        <w:tc>
          <w:tcPr>
            <w:tcW w:w="1814" w:type="dxa"/>
            <w:vMerge w:val="restart"/>
          </w:tcPr>
          <w:p w14:paraId="6D5CF334" w14:textId="77777777" w:rsidR="007D426B" w:rsidRPr="0010351B" w:rsidRDefault="007D426B" w:rsidP="00B8067F">
            <w:pPr>
              <w:rPr>
                <w:rFonts w:cstheme="minorHAnsi"/>
                <w:sz w:val="16"/>
                <w:szCs w:val="16"/>
              </w:rPr>
            </w:pPr>
            <w:r w:rsidRPr="0010351B">
              <w:rPr>
                <w:rFonts w:cstheme="minorHAnsi"/>
                <w:sz w:val="16"/>
                <w:szCs w:val="16"/>
              </w:rPr>
              <w:t>61,002/91,878</w:t>
            </w:r>
          </w:p>
        </w:tc>
        <w:tc>
          <w:tcPr>
            <w:tcW w:w="2494" w:type="dxa"/>
          </w:tcPr>
          <w:p w14:paraId="21EB1026" w14:textId="77777777" w:rsidR="007D426B" w:rsidRPr="0010351B" w:rsidRDefault="007D426B" w:rsidP="00B8067F">
            <w:pPr>
              <w:rPr>
                <w:rFonts w:cstheme="minorHAnsi"/>
                <w:sz w:val="16"/>
                <w:szCs w:val="16"/>
              </w:rPr>
            </w:pPr>
            <w:r w:rsidRPr="0010351B">
              <w:rPr>
                <w:rFonts w:cstheme="minorHAnsi"/>
                <w:sz w:val="16"/>
                <w:szCs w:val="16"/>
              </w:rPr>
              <w:t>6-12 months</w:t>
            </w:r>
          </w:p>
        </w:tc>
        <w:tc>
          <w:tcPr>
            <w:tcW w:w="1984" w:type="dxa"/>
          </w:tcPr>
          <w:p w14:paraId="51D737D4" w14:textId="77777777" w:rsidR="007D426B" w:rsidRPr="0010351B" w:rsidRDefault="007D426B" w:rsidP="00B8067F">
            <w:pPr>
              <w:rPr>
                <w:rFonts w:cstheme="minorHAnsi"/>
                <w:sz w:val="16"/>
                <w:szCs w:val="16"/>
              </w:rPr>
            </w:pPr>
            <w:r w:rsidRPr="0010351B">
              <w:rPr>
                <w:rFonts w:cstheme="minorHAnsi"/>
                <w:sz w:val="16"/>
                <w:szCs w:val="16"/>
              </w:rPr>
              <w:t>Risk difference</w:t>
            </w:r>
          </w:p>
        </w:tc>
        <w:tc>
          <w:tcPr>
            <w:tcW w:w="1814" w:type="dxa"/>
          </w:tcPr>
          <w:p w14:paraId="4885986E" w14:textId="79606213" w:rsidR="007D426B" w:rsidRPr="0010351B" w:rsidRDefault="007D426B" w:rsidP="00B8067F">
            <w:pPr>
              <w:rPr>
                <w:rFonts w:cstheme="minorHAnsi"/>
                <w:sz w:val="16"/>
                <w:szCs w:val="16"/>
              </w:rPr>
            </w:pPr>
            <w:r w:rsidRPr="0010351B">
              <w:rPr>
                <w:rFonts w:cstheme="minorHAnsi"/>
                <w:sz w:val="16"/>
                <w:szCs w:val="16"/>
              </w:rPr>
              <w:t>0</w:t>
            </w:r>
            <w:r w:rsidR="000C6FB4">
              <w:rPr>
                <w:rFonts w:cstheme="minorHAnsi"/>
                <w:sz w:val="16"/>
                <w:szCs w:val="16"/>
              </w:rPr>
              <w:t>.</w:t>
            </w:r>
            <w:r w:rsidRPr="0010351B">
              <w:rPr>
                <w:rFonts w:cstheme="minorHAnsi"/>
                <w:sz w:val="16"/>
                <w:szCs w:val="16"/>
              </w:rPr>
              <w:t>08 (0</w:t>
            </w:r>
            <w:r w:rsidR="000C6FB4">
              <w:rPr>
                <w:rFonts w:cstheme="minorHAnsi"/>
                <w:sz w:val="16"/>
                <w:szCs w:val="16"/>
              </w:rPr>
              <w:t>.</w:t>
            </w:r>
            <w:r w:rsidRPr="0010351B">
              <w:rPr>
                <w:rFonts w:cstheme="minorHAnsi"/>
                <w:sz w:val="16"/>
                <w:szCs w:val="16"/>
              </w:rPr>
              <w:t>08, 0</w:t>
            </w:r>
            <w:r w:rsidR="000C6FB4">
              <w:rPr>
                <w:rFonts w:cstheme="minorHAnsi"/>
                <w:sz w:val="16"/>
                <w:szCs w:val="16"/>
              </w:rPr>
              <w:t>.</w:t>
            </w:r>
            <w:r w:rsidRPr="0010351B">
              <w:rPr>
                <w:rFonts w:cstheme="minorHAnsi"/>
                <w:sz w:val="16"/>
                <w:szCs w:val="16"/>
              </w:rPr>
              <w:t>09)</w:t>
            </w:r>
          </w:p>
        </w:tc>
      </w:tr>
      <w:tr w:rsidR="007D426B" w:rsidRPr="0010351B" w14:paraId="772500BC" w14:textId="77777777" w:rsidTr="00B8067F">
        <w:trPr>
          <w:gridAfter w:val="1"/>
          <w:wAfter w:w="18" w:type="dxa"/>
        </w:trPr>
        <w:tc>
          <w:tcPr>
            <w:tcW w:w="2381" w:type="dxa"/>
            <w:vMerge/>
          </w:tcPr>
          <w:p w14:paraId="4B7C2CE6" w14:textId="77777777" w:rsidR="007D426B" w:rsidRPr="0010351B" w:rsidRDefault="007D426B" w:rsidP="00B8067F">
            <w:pPr>
              <w:rPr>
                <w:rFonts w:cstheme="minorHAnsi"/>
                <w:color w:val="000000"/>
                <w:sz w:val="16"/>
                <w:szCs w:val="16"/>
              </w:rPr>
            </w:pPr>
          </w:p>
        </w:tc>
        <w:tc>
          <w:tcPr>
            <w:tcW w:w="3245" w:type="dxa"/>
            <w:vMerge/>
          </w:tcPr>
          <w:p w14:paraId="75D36106" w14:textId="77777777" w:rsidR="007D426B" w:rsidRPr="0010351B" w:rsidRDefault="007D426B" w:rsidP="00B8067F">
            <w:pPr>
              <w:rPr>
                <w:rFonts w:cstheme="minorHAnsi"/>
                <w:sz w:val="16"/>
                <w:szCs w:val="16"/>
              </w:rPr>
            </w:pPr>
          </w:p>
        </w:tc>
        <w:tc>
          <w:tcPr>
            <w:tcW w:w="1814" w:type="dxa"/>
            <w:vMerge/>
          </w:tcPr>
          <w:p w14:paraId="493E0B7B" w14:textId="77777777" w:rsidR="007D426B" w:rsidRPr="0010351B" w:rsidRDefault="007D426B" w:rsidP="00B8067F">
            <w:pPr>
              <w:rPr>
                <w:rFonts w:cstheme="minorHAnsi"/>
                <w:sz w:val="16"/>
                <w:szCs w:val="16"/>
              </w:rPr>
            </w:pPr>
          </w:p>
        </w:tc>
        <w:tc>
          <w:tcPr>
            <w:tcW w:w="2494" w:type="dxa"/>
          </w:tcPr>
          <w:p w14:paraId="6C4B4187" w14:textId="77777777" w:rsidR="007D426B" w:rsidRPr="0010351B" w:rsidRDefault="007D426B" w:rsidP="00B8067F">
            <w:pPr>
              <w:rPr>
                <w:rFonts w:cstheme="minorHAnsi"/>
                <w:sz w:val="16"/>
                <w:szCs w:val="16"/>
              </w:rPr>
            </w:pPr>
            <w:r w:rsidRPr="0010351B">
              <w:rPr>
                <w:rFonts w:cstheme="minorHAnsi"/>
                <w:sz w:val="16"/>
                <w:szCs w:val="16"/>
              </w:rPr>
              <w:t>6 months</w:t>
            </w:r>
          </w:p>
        </w:tc>
        <w:tc>
          <w:tcPr>
            <w:tcW w:w="1984" w:type="dxa"/>
          </w:tcPr>
          <w:p w14:paraId="1E1DBBB3" w14:textId="77777777" w:rsidR="007D426B" w:rsidRPr="0010351B" w:rsidRDefault="007D426B" w:rsidP="00B8067F">
            <w:pPr>
              <w:rPr>
                <w:rFonts w:cstheme="minorHAnsi"/>
                <w:sz w:val="16"/>
                <w:szCs w:val="16"/>
              </w:rPr>
            </w:pPr>
            <w:r w:rsidRPr="0010351B">
              <w:rPr>
                <w:rFonts w:cstheme="minorHAnsi"/>
                <w:sz w:val="16"/>
                <w:szCs w:val="16"/>
              </w:rPr>
              <w:t>Risk difference</w:t>
            </w:r>
          </w:p>
        </w:tc>
        <w:tc>
          <w:tcPr>
            <w:tcW w:w="1814" w:type="dxa"/>
          </w:tcPr>
          <w:p w14:paraId="75B68BFB" w14:textId="591CDF1F" w:rsidR="007D426B" w:rsidRPr="0010351B" w:rsidRDefault="007D426B" w:rsidP="00B8067F">
            <w:pPr>
              <w:rPr>
                <w:rFonts w:cstheme="minorHAnsi"/>
                <w:sz w:val="16"/>
                <w:szCs w:val="16"/>
              </w:rPr>
            </w:pPr>
            <w:r w:rsidRPr="0010351B">
              <w:rPr>
                <w:rFonts w:cstheme="minorHAnsi"/>
                <w:sz w:val="16"/>
                <w:szCs w:val="16"/>
              </w:rPr>
              <w:t>0</w:t>
            </w:r>
            <w:r w:rsidR="000C6FB4">
              <w:rPr>
                <w:rFonts w:cstheme="minorHAnsi"/>
                <w:sz w:val="16"/>
                <w:szCs w:val="16"/>
              </w:rPr>
              <w:t>.</w:t>
            </w:r>
            <w:r w:rsidRPr="0010351B">
              <w:rPr>
                <w:rFonts w:cstheme="minorHAnsi"/>
                <w:sz w:val="16"/>
                <w:szCs w:val="16"/>
              </w:rPr>
              <w:t>10 (0</w:t>
            </w:r>
            <w:r w:rsidR="000C6FB4">
              <w:rPr>
                <w:rFonts w:cstheme="minorHAnsi"/>
                <w:sz w:val="16"/>
                <w:szCs w:val="16"/>
              </w:rPr>
              <w:t>.</w:t>
            </w:r>
            <w:r w:rsidRPr="0010351B">
              <w:rPr>
                <w:rFonts w:cstheme="minorHAnsi"/>
                <w:sz w:val="16"/>
                <w:szCs w:val="16"/>
              </w:rPr>
              <w:t>09, 0</w:t>
            </w:r>
            <w:r w:rsidR="000C6FB4">
              <w:rPr>
                <w:rFonts w:cstheme="minorHAnsi"/>
                <w:sz w:val="16"/>
                <w:szCs w:val="16"/>
              </w:rPr>
              <w:t>.</w:t>
            </w:r>
            <w:r w:rsidRPr="0010351B">
              <w:rPr>
                <w:rFonts w:cstheme="minorHAnsi"/>
                <w:sz w:val="16"/>
                <w:szCs w:val="16"/>
              </w:rPr>
              <w:t>11)</w:t>
            </w:r>
          </w:p>
        </w:tc>
      </w:tr>
      <w:tr w:rsidR="007D426B" w:rsidRPr="0010351B" w14:paraId="33CE3186" w14:textId="77777777" w:rsidTr="00B8067F">
        <w:trPr>
          <w:gridAfter w:val="1"/>
          <w:wAfter w:w="18" w:type="dxa"/>
        </w:trPr>
        <w:tc>
          <w:tcPr>
            <w:tcW w:w="2381" w:type="dxa"/>
            <w:vMerge/>
          </w:tcPr>
          <w:p w14:paraId="619A2382" w14:textId="77777777" w:rsidR="007D426B" w:rsidRPr="0010351B" w:rsidRDefault="007D426B" w:rsidP="00B8067F">
            <w:pPr>
              <w:rPr>
                <w:rFonts w:cstheme="minorHAnsi"/>
                <w:color w:val="000000"/>
                <w:sz w:val="16"/>
                <w:szCs w:val="16"/>
              </w:rPr>
            </w:pPr>
          </w:p>
        </w:tc>
        <w:tc>
          <w:tcPr>
            <w:tcW w:w="3245" w:type="dxa"/>
            <w:vMerge/>
          </w:tcPr>
          <w:p w14:paraId="71510BC3" w14:textId="77777777" w:rsidR="007D426B" w:rsidRPr="0010351B" w:rsidRDefault="007D426B" w:rsidP="00B8067F">
            <w:pPr>
              <w:rPr>
                <w:rFonts w:cstheme="minorHAnsi"/>
                <w:sz w:val="16"/>
                <w:szCs w:val="16"/>
              </w:rPr>
            </w:pPr>
          </w:p>
        </w:tc>
        <w:tc>
          <w:tcPr>
            <w:tcW w:w="1814" w:type="dxa"/>
            <w:vMerge/>
          </w:tcPr>
          <w:p w14:paraId="4D3D3A5D" w14:textId="77777777" w:rsidR="007D426B" w:rsidRPr="0010351B" w:rsidRDefault="007D426B" w:rsidP="00B8067F">
            <w:pPr>
              <w:rPr>
                <w:rFonts w:cstheme="minorHAnsi"/>
                <w:sz w:val="16"/>
                <w:szCs w:val="16"/>
              </w:rPr>
            </w:pPr>
          </w:p>
        </w:tc>
        <w:tc>
          <w:tcPr>
            <w:tcW w:w="2494" w:type="dxa"/>
          </w:tcPr>
          <w:p w14:paraId="40F4EBCF" w14:textId="77777777" w:rsidR="007D426B" w:rsidRPr="0010351B" w:rsidRDefault="007D426B" w:rsidP="00B8067F">
            <w:pPr>
              <w:rPr>
                <w:rFonts w:cstheme="minorHAnsi"/>
                <w:sz w:val="16"/>
                <w:szCs w:val="16"/>
              </w:rPr>
            </w:pPr>
            <w:r w:rsidRPr="0010351B">
              <w:rPr>
                <w:rFonts w:cstheme="minorHAnsi"/>
                <w:sz w:val="16"/>
                <w:szCs w:val="16"/>
              </w:rPr>
              <w:t>9 months</w:t>
            </w:r>
          </w:p>
        </w:tc>
        <w:tc>
          <w:tcPr>
            <w:tcW w:w="1984" w:type="dxa"/>
          </w:tcPr>
          <w:p w14:paraId="0F073EDE" w14:textId="77777777" w:rsidR="007D426B" w:rsidRPr="0010351B" w:rsidRDefault="007D426B" w:rsidP="00B8067F">
            <w:pPr>
              <w:rPr>
                <w:rFonts w:cstheme="minorHAnsi"/>
                <w:sz w:val="16"/>
                <w:szCs w:val="16"/>
              </w:rPr>
            </w:pPr>
            <w:r w:rsidRPr="0010351B">
              <w:rPr>
                <w:rFonts w:cstheme="minorHAnsi"/>
                <w:sz w:val="16"/>
                <w:szCs w:val="16"/>
              </w:rPr>
              <w:t>Risk difference</w:t>
            </w:r>
          </w:p>
        </w:tc>
        <w:tc>
          <w:tcPr>
            <w:tcW w:w="1814" w:type="dxa"/>
          </w:tcPr>
          <w:p w14:paraId="240375E2" w14:textId="02492474" w:rsidR="007D426B" w:rsidRPr="0010351B" w:rsidRDefault="007D426B" w:rsidP="00B8067F">
            <w:pPr>
              <w:rPr>
                <w:rFonts w:cstheme="minorHAnsi"/>
                <w:sz w:val="16"/>
                <w:szCs w:val="16"/>
              </w:rPr>
            </w:pPr>
            <w:r w:rsidRPr="0010351B">
              <w:rPr>
                <w:rFonts w:cstheme="minorHAnsi"/>
                <w:sz w:val="16"/>
                <w:szCs w:val="16"/>
              </w:rPr>
              <w:t>0</w:t>
            </w:r>
            <w:r w:rsidR="000C6FB4">
              <w:rPr>
                <w:rFonts w:cstheme="minorHAnsi"/>
                <w:sz w:val="16"/>
                <w:szCs w:val="16"/>
              </w:rPr>
              <w:t>.</w:t>
            </w:r>
            <w:r w:rsidRPr="0010351B">
              <w:rPr>
                <w:rFonts w:cstheme="minorHAnsi"/>
                <w:sz w:val="16"/>
                <w:szCs w:val="16"/>
              </w:rPr>
              <w:t>08 (0</w:t>
            </w:r>
            <w:r w:rsidR="000C6FB4">
              <w:rPr>
                <w:rFonts w:cstheme="minorHAnsi"/>
                <w:sz w:val="16"/>
                <w:szCs w:val="16"/>
              </w:rPr>
              <w:t>.</w:t>
            </w:r>
            <w:r w:rsidRPr="0010351B">
              <w:rPr>
                <w:rFonts w:cstheme="minorHAnsi"/>
                <w:sz w:val="16"/>
                <w:szCs w:val="16"/>
              </w:rPr>
              <w:t>08, 0</w:t>
            </w:r>
            <w:r w:rsidR="000C6FB4">
              <w:rPr>
                <w:rFonts w:cstheme="minorHAnsi"/>
                <w:sz w:val="16"/>
                <w:szCs w:val="16"/>
              </w:rPr>
              <w:t>.</w:t>
            </w:r>
            <w:r w:rsidRPr="0010351B">
              <w:rPr>
                <w:rFonts w:cstheme="minorHAnsi"/>
                <w:sz w:val="16"/>
                <w:szCs w:val="16"/>
              </w:rPr>
              <w:t>09)</w:t>
            </w:r>
          </w:p>
        </w:tc>
      </w:tr>
      <w:tr w:rsidR="007D426B" w:rsidRPr="0010351B" w14:paraId="47DD6FCA" w14:textId="77777777" w:rsidTr="00B8067F">
        <w:trPr>
          <w:gridAfter w:val="1"/>
          <w:wAfter w:w="18" w:type="dxa"/>
        </w:trPr>
        <w:tc>
          <w:tcPr>
            <w:tcW w:w="2381" w:type="dxa"/>
            <w:vMerge/>
          </w:tcPr>
          <w:p w14:paraId="084EB408" w14:textId="77777777" w:rsidR="007D426B" w:rsidRPr="0010351B" w:rsidRDefault="007D426B" w:rsidP="00B8067F">
            <w:pPr>
              <w:rPr>
                <w:rFonts w:cstheme="minorHAnsi"/>
                <w:color w:val="000000"/>
                <w:sz w:val="16"/>
                <w:szCs w:val="16"/>
              </w:rPr>
            </w:pPr>
          </w:p>
        </w:tc>
        <w:tc>
          <w:tcPr>
            <w:tcW w:w="3245" w:type="dxa"/>
            <w:vMerge/>
          </w:tcPr>
          <w:p w14:paraId="4E5D3BEC" w14:textId="77777777" w:rsidR="007D426B" w:rsidRPr="0010351B" w:rsidRDefault="007D426B" w:rsidP="00B8067F">
            <w:pPr>
              <w:rPr>
                <w:rFonts w:cstheme="minorHAnsi"/>
                <w:sz w:val="16"/>
                <w:szCs w:val="16"/>
              </w:rPr>
            </w:pPr>
          </w:p>
        </w:tc>
        <w:tc>
          <w:tcPr>
            <w:tcW w:w="1814" w:type="dxa"/>
            <w:vMerge/>
          </w:tcPr>
          <w:p w14:paraId="69D09C3B" w14:textId="77777777" w:rsidR="007D426B" w:rsidRPr="0010351B" w:rsidRDefault="007D426B" w:rsidP="00B8067F">
            <w:pPr>
              <w:rPr>
                <w:rFonts w:cstheme="minorHAnsi"/>
                <w:sz w:val="16"/>
                <w:szCs w:val="16"/>
              </w:rPr>
            </w:pPr>
          </w:p>
        </w:tc>
        <w:tc>
          <w:tcPr>
            <w:tcW w:w="2494" w:type="dxa"/>
          </w:tcPr>
          <w:p w14:paraId="030678ED" w14:textId="77777777" w:rsidR="007D426B" w:rsidRPr="0010351B" w:rsidRDefault="007D426B" w:rsidP="00B8067F">
            <w:pPr>
              <w:rPr>
                <w:rFonts w:cstheme="minorHAnsi"/>
                <w:sz w:val="16"/>
                <w:szCs w:val="16"/>
              </w:rPr>
            </w:pPr>
            <w:r w:rsidRPr="0010351B">
              <w:rPr>
                <w:rFonts w:cstheme="minorHAnsi"/>
                <w:sz w:val="16"/>
                <w:szCs w:val="16"/>
              </w:rPr>
              <w:t>12 months</w:t>
            </w:r>
          </w:p>
        </w:tc>
        <w:tc>
          <w:tcPr>
            <w:tcW w:w="1984" w:type="dxa"/>
          </w:tcPr>
          <w:p w14:paraId="2A59C862" w14:textId="77777777" w:rsidR="007D426B" w:rsidRPr="0010351B" w:rsidRDefault="007D426B" w:rsidP="00B8067F">
            <w:pPr>
              <w:rPr>
                <w:rFonts w:cstheme="minorHAnsi"/>
                <w:sz w:val="16"/>
                <w:szCs w:val="16"/>
              </w:rPr>
            </w:pPr>
            <w:r w:rsidRPr="0010351B">
              <w:rPr>
                <w:rFonts w:cstheme="minorHAnsi"/>
                <w:sz w:val="16"/>
                <w:szCs w:val="16"/>
              </w:rPr>
              <w:t>Risk difference</w:t>
            </w:r>
          </w:p>
        </w:tc>
        <w:tc>
          <w:tcPr>
            <w:tcW w:w="1814" w:type="dxa"/>
          </w:tcPr>
          <w:p w14:paraId="5169187E" w14:textId="1B7DE958" w:rsidR="007D426B" w:rsidRPr="0010351B" w:rsidRDefault="007D426B" w:rsidP="00B8067F">
            <w:pPr>
              <w:rPr>
                <w:rFonts w:cstheme="minorHAnsi"/>
                <w:sz w:val="16"/>
                <w:szCs w:val="16"/>
              </w:rPr>
            </w:pPr>
            <w:r w:rsidRPr="0010351B">
              <w:rPr>
                <w:rFonts w:cstheme="minorHAnsi"/>
                <w:sz w:val="16"/>
                <w:szCs w:val="16"/>
              </w:rPr>
              <w:t>0</w:t>
            </w:r>
            <w:r w:rsidR="000C6FB4">
              <w:rPr>
                <w:rFonts w:cstheme="minorHAnsi"/>
                <w:sz w:val="16"/>
                <w:szCs w:val="16"/>
              </w:rPr>
              <w:t>.</w:t>
            </w:r>
            <w:r w:rsidRPr="0010351B">
              <w:rPr>
                <w:rFonts w:cstheme="minorHAnsi"/>
                <w:sz w:val="16"/>
                <w:szCs w:val="16"/>
              </w:rPr>
              <w:t>07 (0</w:t>
            </w:r>
            <w:r w:rsidR="000C6FB4">
              <w:rPr>
                <w:rFonts w:cstheme="minorHAnsi"/>
                <w:sz w:val="16"/>
                <w:szCs w:val="16"/>
              </w:rPr>
              <w:t>.</w:t>
            </w:r>
            <w:r w:rsidRPr="0010351B">
              <w:rPr>
                <w:rFonts w:cstheme="minorHAnsi"/>
                <w:sz w:val="16"/>
                <w:szCs w:val="16"/>
              </w:rPr>
              <w:t>06, 0</w:t>
            </w:r>
            <w:r w:rsidR="000C6FB4">
              <w:rPr>
                <w:rFonts w:cstheme="minorHAnsi"/>
                <w:sz w:val="16"/>
                <w:szCs w:val="16"/>
              </w:rPr>
              <w:t>.</w:t>
            </w:r>
            <w:r w:rsidRPr="0010351B">
              <w:rPr>
                <w:rFonts w:cstheme="minorHAnsi"/>
                <w:sz w:val="16"/>
                <w:szCs w:val="16"/>
              </w:rPr>
              <w:t>08)</w:t>
            </w:r>
          </w:p>
        </w:tc>
      </w:tr>
      <w:tr w:rsidR="007D426B" w:rsidRPr="0010351B" w14:paraId="1528A936" w14:textId="77777777" w:rsidTr="00B8067F">
        <w:trPr>
          <w:gridAfter w:val="1"/>
          <w:wAfter w:w="18" w:type="dxa"/>
        </w:trPr>
        <w:tc>
          <w:tcPr>
            <w:tcW w:w="2381" w:type="dxa"/>
            <w:vMerge/>
          </w:tcPr>
          <w:p w14:paraId="1516864E" w14:textId="77777777" w:rsidR="007D426B" w:rsidRPr="0010351B" w:rsidRDefault="007D426B" w:rsidP="00B8067F">
            <w:pPr>
              <w:rPr>
                <w:rFonts w:cstheme="minorHAnsi"/>
                <w:color w:val="000000"/>
                <w:sz w:val="16"/>
                <w:szCs w:val="16"/>
              </w:rPr>
            </w:pPr>
          </w:p>
        </w:tc>
        <w:tc>
          <w:tcPr>
            <w:tcW w:w="3245" w:type="dxa"/>
          </w:tcPr>
          <w:p w14:paraId="1C2B23B9" w14:textId="77777777" w:rsidR="007D426B" w:rsidRPr="0010351B" w:rsidRDefault="007D426B" w:rsidP="00B8067F">
            <w:pPr>
              <w:rPr>
                <w:rFonts w:cstheme="minorHAnsi"/>
                <w:sz w:val="16"/>
                <w:szCs w:val="16"/>
              </w:rPr>
            </w:pPr>
            <w:r w:rsidRPr="0010351B">
              <w:rPr>
                <w:rFonts w:cstheme="minorHAnsi"/>
                <w:sz w:val="16"/>
                <w:szCs w:val="16"/>
              </w:rPr>
              <w:t>Chronic fatigue syndrome</w:t>
            </w:r>
          </w:p>
        </w:tc>
        <w:tc>
          <w:tcPr>
            <w:tcW w:w="1814" w:type="dxa"/>
          </w:tcPr>
          <w:p w14:paraId="3E062B53" w14:textId="77777777" w:rsidR="007D426B" w:rsidRPr="0010351B" w:rsidRDefault="007D426B" w:rsidP="00B8067F">
            <w:pPr>
              <w:rPr>
                <w:rFonts w:cstheme="minorHAnsi"/>
                <w:sz w:val="16"/>
                <w:szCs w:val="16"/>
              </w:rPr>
            </w:pPr>
            <w:r w:rsidRPr="0010351B">
              <w:rPr>
                <w:rFonts w:cstheme="minorHAnsi"/>
                <w:sz w:val="16"/>
                <w:szCs w:val="16"/>
              </w:rPr>
              <w:t>61,002/91,878</w:t>
            </w:r>
          </w:p>
        </w:tc>
        <w:tc>
          <w:tcPr>
            <w:tcW w:w="2494" w:type="dxa"/>
          </w:tcPr>
          <w:p w14:paraId="0DB8F50F" w14:textId="77777777" w:rsidR="007D426B" w:rsidRPr="0010351B" w:rsidRDefault="007D426B" w:rsidP="00B8067F">
            <w:pPr>
              <w:rPr>
                <w:rFonts w:cstheme="minorHAnsi"/>
                <w:sz w:val="16"/>
                <w:szCs w:val="16"/>
              </w:rPr>
            </w:pPr>
            <w:r w:rsidRPr="0010351B">
              <w:rPr>
                <w:rFonts w:cstheme="minorHAnsi"/>
                <w:sz w:val="16"/>
                <w:szCs w:val="16"/>
              </w:rPr>
              <w:t>6-12 months</w:t>
            </w:r>
          </w:p>
        </w:tc>
        <w:tc>
          <w:tcPr>
            <w:tcW w:w="1984" w:type="dxa"/>
          </w:tcPr>
          <w:p w14:paraId="0B9DF521" w14:textId="77777777" w:rsidR="007D426B" w:rsidRPr="0010351B" w:rsidRDefault="007D426B" w:rsidP="00B8067F">
            <w:pPr>
              <w:rPr>
                <w:rFonts w:cstheme="minorHAnsi"/>
                <w:sz w:val="16"/>
                <w:szCs w:val="16"/>
              </w:rPr>
            </w:pPr>
            <w:r w:rsidRPr="0010351B">
              <w:rPr>
                <w:rFonts w:cstheme="minorHAnsi"/>
                <w:sz w:val="16"/>
                <w:szCs w:val="16"/>
              </w:rPr>
              <w:t>Risk difference</w:t>
            </w:r>
          </w:p>
        </w:tc>
        <w:tc>
          <w:tcPr>
            <w:tcW w:w="1814" w:type="dxa"/>
          </w:tcPr>
          <w:p w14:paraId="45D19AB3" w14:textId="16531B07" w:rsidR="007D426B" w:rsidRPr="0010351B" w:rsidRDefault="007D426B" w:rsidP="00B8067F">
            <w:pPr>
              <w:rPr>
                <w:rFonts w:cstheme="minorHAnsi"/>
                <w:sz w:val="16"/>
                <w:szCs w:val="16"/>
              </w:rPr>
            </w:pPr>
            <w:r w:rsidRPr="0010351B">
              <w:rPr>
                <w:rFonts w:cstheme="minorHAnsi"/>
                <w:sz w:val="16"/>
                <w:szCs w:val="16"/>
              </w:rPr>
              <w:t>0</w:t>
            </w:r>
            <w:r w:rsidR="000C6FB4">
              <w:rPr>
                <w:rFonts w:cstheme="minorHAnsi"/>
                <w:sz w:val="16"/>
                <w:szCs w:val="16"/>
              </w:rPr>
              <w:t>.</w:t>
            </w:r>
            <w:r w:rsidRPr="0010351B">
              <w:rPr>
                <w:rFonts w:cstheme="minorHAnsi"/>
                <w:sz w:val="16"/>
                <w:szCs w:val="16"/>
              </w:rPr>
              <w:t>02 (0</w:t>
            </w:r>
            <w:r w:rsidR="000C6FB4">
              <w:rPr>
                <w:rFonts w:cstheme="minorHAnsi"/>
                <w:sz w:val="16"/>
                <w:szCs w:val="16"/>
              </w:rPr>
              <w:t>.</w:t>
            </w:r>
            <w:r w:rsidRPr="0010351B">
              <w:rPr>
                <w:rFonts w:cstheme="minorHAnsi"/>
                <w:sz w:val="16"/>
                <w:szCs w:val="16"/>
              </w:rPr>
              <w:t>02, 0</w:t>
            </w:r>
            <w:r w:rsidR="000C6FB4">
              <w:rPr>
                <w:rFonts w:cstheme="minorHAnsi"/>
                <w:sz w:val="16"/>
                <w:szCs w:val="16"/>
              </w:rPr>
              <w:t>.</w:t>
            </w:r>
            <w:r w:rsidRPr="0010351B">
              <w:rPr>
                <w:rFonts w:cstheme="minorHAnsi"/>
                <w:sz w:val="16"/>
                <w:szCs w:val="16"/>
              </w:rPr>
              <w:t>03)</w:t>
            </w:r>
          </w:p>
        </w:tc>
      </w:tr>
      <w:tr w:rsidR="007D426B" w:rsidRPr="0010351B" w14:paraId="12BEEF02" w14:textId="77777777" w:rsidTr="00B8067F">
        <w:trPr>
          <w:gridAfter w:val="1"/>
          <w:wAfter w:w="18" w:type="dxa"/>
          <w:trHeight w:val="70"/>
        </w:trPr>
        <w:tc>
          <w:tcPr>
            <w:tcW w:w="2381" w:type="dxa"/>
          </w:tcPr>
          <w:p w14:paraId="53F02A79" w14:textId="77777777" w:rsidR="007D426B" w:rsidRPr="0010351B" w:rsidRDefault="007D426B" w:rsidP="00B8067F">
            <w:pPr>
              <w:rPr>
                <w:rFonts w:cstheme="minorHAnsi"/>
                <w:b/>
                <w:bCs/>
                <w:color w:val="000000"/>
                <w:sz w:val="16"/>
                <w:szCs w:val="16"/>
              </w:rPr>
            </w:pPr>
            <w:r w:rsidRPr="0010351B">
              <w:rPr>
                <w:rFonts w:cstheme="minorHAnsi"/>
                <w:b/>
                <w:bCs/>
                <w:sz w:val="16"/>
                <w:szCs w:val="16"/>
              </w:rPr>
              <w:t>Strahm 2022</w:t>
            </w:r>
            <w:sdt>
              <w:sdtPr>
                <w:rPr>
                  <w:rFonts w:cstheme="minorHAnsi"/>
                  <w:color w:val="000000"/>
                  <w:sz w:val="16"/>
                  <w:szCs w:val="16"/>
                  <w:vertAlign w:val="superscript"/>
                </w:rPr>
                <w:tag w:val="MENDELEY_CITATION_v3_eyJjaXRhdGlvbklEIjoiTUVOREVMRVlfQ0lUQVRJT05fZGFhZDBmOWUtYzU1OC00YzA3LTkxZjUtNWVjMmMxNmY5NDM4IiwicHJvcGVydGllcyI6eyJub3RlSW5kZXgiOjB9LCJpc0VkaXRlZCI6ZmFsc2UsIm1hbnVhbE92ZXJyaWRlIjp7ImlzTWFudWFsbHlPdmVycmlkZGVuIjpmYWxzZSwiY2l0ZXByb2NUZXh0IjoiPHN1cD4zODwvc3VwPiIsIm1hbnVhbE92ZXJyaWRlVGV4dCI6IiJ9LCJjaXRhdGlvbkl0ZW1zIjpbeyJpZCI6IjYzNmUxNGFmLWRlNTEtMzhjYS04N2VjLTllYTE5MDZiOWZhMyIsIml0ZW1EYXRhIjp7InR5cGUiOiJhcnRpY2xlLWpvdXJuYWwiLCJpZCI6IjYzNmUxNGFmLWRlNTEtMzhjYS04N2VjLTllYTE5MDZiOWZhMyIsInRpdGxlIjoiU3ltcHRvbXMgQ29tcGF0aWJsZSBXaXRoIExvbmcgQ29yb25hdmlydXMgRGlzZWFzZSAoQ09WSUQpIGluIEhlYWx0aGNhcmUgV29ya2VycyBXaXRoIGFuZCBXaXRob3V0IFNldmVyZSBBY3V0ZSBSZXNwaXJhdG9yeSBTeW5kcm9tZSBDb3JvbmF2aXJ1cyAyIChTQVJTLUNvVi0yKSBJbmZlY3Rpb27igJRSZXN1bHRzIG9mIGEgUHJvc3BlY3RpdmUgTXVsdGljZW50ZXIgQ29ob3J0IiwiZ3JvdXBJZCI6IjVlNThmMjE1LTAwZTgtM2Q1NS04N2Q2LTM0MjU3NDQxYjU4MyIsImF1dGhvciI6W3siZmFtaWx5IjoiU3RyYWhtIiwiZ2l2ZW4iOiJDYXJvbCIsInBhcnNlLW5hbWVzIjpmYWxzZSwiZHJvcHBpbmctcGFydGljbGUiOiIiLCJub24tZHJvcHBpbmctcGFydGljbGUiOiIifSx7ImZhbWlseSI6IlNlbmVnaGluaSIsImdpdmVuIjoiTWFyY28iLCJwYXJzZS1uYW1lcyI6ZmFsc2UsImRyb3BwaW5nLXBhcnRpY2xlIjoiIiwibm9uLWRyb3BwaW5nLXBhcnRpY2xlIjoiIn0seyJmYW1pbHkiOiJHw7xzZXdlbGwiLCJnaXZlbiI6IlNhYmluZSIsInBhcnNlLW5hbWVzIjpmYWxzZSwiZHJvcHBpbmctcGFydGljbGUiOiIiLCJub24tZHJvcHBpbmctcGFydGljbGUiOiIifSx7ImZhbWlseSI6IkVnZ2VyIiwiZ2l2ZW4iOiJUaG9tYXMiLCJwYXJzZS1uYW1lcyI6ZmFsc2UsImRyb3BwaW5nLXBhcnRpY2xlIjoiIiwibm9uLWRyb3BwaW5nLXBhcnRpY2xlIjoiIn0seyJmYW1pbHkiOiJMZWFsLU5ldG8iLCJnaXZlbiI6Ik9uaWNpbyIsInBhcnNlLW5hbWVzIjpmYWxzZSwiZHJvcHBpbmctcGFydGljbGUiOiIiLCJub24tZHJvcHBpbmctcGFydGljbGUiOiIifSx7ImZhbWlseSI6IkJydWNoZXIiLCJnaXZlbiI6IkFuZ2VsYSIsInBhcnNlLW5hbWVzIjpmYWxzZSwiZHJvcHBpbmctcGFydGljbGUiOiIiLCJub24tZHJvcHBpbmctcGFydGljbGUiOiIifSx7ImZhbWlseSI6IkxlbW1lbm1laWVyIiwiZ2l2ZW4iOiJFdmEiLCJwYXJzZS1uYW1lcyI6ZmFsc2UsImRyb3BwaW5nLXBhcnRpY2xlIjoiIiwibm9uLWRyb3BwaW5nLXBhcnRpY2xlIjoiIn0seyJmYW1pbHkiOiJNZWllciBLbGVlYiIsImdpdmVuIjoiRG9yZXR0ZSIsInBhcnNlLW5hbWVzIjpmYWxzZSwiZHJvcHBpbmctcGFydGljbGUiOiIiLCJub24tZHJvcHBpbmctcGFydGljbGUiOiIifSx7ImZhbWlseSI6Ik3DtmxsZXIiLCJnaXZlbiI6IkogQ2Fyc3RlbiIsInBhcnNlLW5hbWVzIjpmYWxzZSwiZHJvcHBpbmctcGFydGljbGUiOiIiLCJub24tZHJvcHBpbmctcGFydGljbGUiOiIifSx7ImZhbWlseSI6IlJpZWRlciIsImdpdmVuIjoiUGhpbGlwIiwicGFyc2UtbmFtZXMiOmZhbHNlLCJkcm9wcGluZy1wYXJ0aWNsZSI6IiIsIm5vbi1kcm9wcGluZy1wYXJ0aWNsZSI6IiJ9LHsiZmFtaWx5IjoiUnVldHRpIiwiZ2l2ZW4iOiJNYXJrdXMiLCJwYXJzZS1uYW1lcyI6ZmFsc2UsImRyb3BwaW5nLXBhcnRpY2xlIjoiIiwibm9uLWRyb3BwaW5nLXBhcnRpY2xlIjoiIn0seyJmYW1pbHkiOiJSdXR6IiwiZ2l2ZW4iOiJSZW11cyIsInBhcnNlLW5hbWVzIjpmYWxzZSwiZHJvcHBpbmctcGFydGljbGUiOiIiLCJub24tZHJvcHBpbmctcGFydGljbGUiOiIifSx7ImZhbWlseSI6IlNjaG1pZCIsImdpdmVuIjoiSGFucy1SdWVkaSIsInBhcnNlLW5hbWVzIjpmYWxzZSwiZHJvcHBpbmctcGFydGljbGUiOiIiLCJub24tZHJvcHBpbmctcGFydGljbGUiOiIifSx7ImZhbWlseSI6IlN0b2NrZXIiLCJnaXZlbiI6IlJldG8iLCJwYXJzZS1uYW1lcyI6ZmFsc2UsImRyb3BwaW5nLXBhcnRpY2xlIjoiIiwibm9uLWRyb3BwaW5nLXBhcnRpY2xlIjoiIn0seyJmYW1pbHkiOiJWdWljaGFyZC1HeXNpbiIsImdpdmVuIjoiRGFuaWVsbGUiLCJwYXJzZS1uYW1lcyI6ZmFsc2UsImRyb3BwaW5nLXBhcnRpY2xlIjoiIiwibm9uLWRyb3BwaW5nLXBhcnRpY2xlIjoiIn0seyJmYW1pbHkiOiJXaWdnbGkiLCJnaXZlbiI6IkJlbmVkaWt0IiwicGFyc2UtbmFtZXMiOmZhbHNlLCJkcm9wcGluZy1wYXJ0aWNsZSI6IiIsIm5vbi1kcm9wcGluZy1wYXJ0aWNsZSI6IiJ9LHsiZmFtaWx5IjoiQmVzb2xkIiwiZ2l2ZW4iOiJVbHJpa2UiLCJwYXJzZS1uYW1lcyI6ZmFsc2UsImRyb3BwaW5nLXBhcnRpY2xlIjoiIiwibm9uLWRyb3BwaW5nLXBhcnRpY2xlIjoiIn0seyJmYW1pbHkiOiJLdXN0ZXIiLCJnaXZlbiI6IlN0ZWZhbiBQIiwicGFyc2UtbmFtZXMiOmZhbHNlLCJkcm9wcGluZy1wYXJ0aWNsZSI6IiIsIm5vbi1kcm9wcGluZy1wYXJ0aWNsZSI6IiJ9LHsiZmFtaWx5IjoiTWNHZWVyIiwiZ2l2ZW4iOiJBbGxpc29uIiwicGFyc2UtbmFtZXMiOmZhbHNlLCJkcm9wcGluZy1wYXJ0aWNsZSI6IiIsIm5vbi1kcm9wcGluZy1wYXJ0aWNsZSI6IiJ9LHsiZmFtaWx5IjoiUmlzY2giLCJnaXZlbiI6IkxvcmVueiIsInBhcnNlLW5hbWVzIjpmYWxzZSwiZHJvcHBpbmctcGFydGljbGUiOiIiLCJub24tZHJvcHBpbmctcGFydGljbGUiOiIifSx7ImZhbWlseSI6IkZyaWVkbCIsImdpdmVuIjoiQW5kcsOpZSIsInBhcnNlLW5hbWVzIjpmYWxzZSwiZHJvcHBpbmctcGFydGljbGUiOiIiLCJub24tZHJvcHBpbmctcGFydGljbGUiOiIifSx7ImZhbWlseSI6IlNjaGxlZ2VsIiwiZ2l2ZW4iOiJNYXR0aGlhcyIsInBhcnNlLW5hbWVzIjpmYWxzZSwiZHJvcHBpbmctcGFydGljbGUiOiIiLCJub24tZHJvcHBpbmctcGFydGljbGUiOiIifSx7ImZhbWlseSI6IlNjaG1pZCIsImdpdmVuIjoiRGFnbWFyIiwicGFyc2UtbmFtZXMiOmZhbHNlLCJkcm9wcGluZy1wYXJ0aWNsZSI6IiIsIm5vbi1kcm9wcGluZy1wYXJ0aWNsZSI6IiJ9LHsiZmFtaWx5IjoiVmVybmF6emEiLCJnaXZlbiI6IlBpZXRybyIsInBhcnNlLW5hbWVzIjpmYWxzZSwiZHJvcHBpbmctcGFydGljbGUiOiIiLCJub24tZHJvcHBpbmctcGFydGljbGUiOiIifSx7ImZhbWlseSI6IkthaGxlcnQiLCJnaXZlbiI6IkNocmlzdGlhbiBSIiwicGFyc2UtbmFtZXMiOmZhbHNlLCJkcm9wcGluZy1wYXJ0aWNsZSI6IiIsIm5vbi1kcm9wcGluZy1wYXJ0aWNsZSI6IiJ9LHsiZmFtaWx5IjoiS29obGVyIiwiZ2l2ZW4iOiJQaGlsaXBwIiwicGFyc2UtbmFtZXMiOmZhbHNlLCJkcm9wcGluZy1wYXJ0aWNsZSI6IiIsIm5vbi1kcm9wcGluZy1wYXJ0aWNsZSI6IiJ9XSwiY29udGFpbmVyLXRpdGxlIjoiQ2xpbmljYWwgSW5mZWN0aW91cyBEaXNlYXNlcyIsImFjY2Vzc2VkIjp7ImRhdGUtcGFydHMiOltbMjAyMiw4LDVdXX0sIkRPSSI6IjEwLjEwOTMvY2lkL2NpYWMwNTQiLCJJU1NOIjoiMTA1OC00ODM4IiwiVVJMIjoiaHR0cHM6Ly9hY2FkZW1pYy5vdXAuY29tL2NpZC9hZHZhbmNlLWFydGljbGUtYWJzdHJhY3QvZG9pLzEwLjEwOTMvY2lkL2NpYWMwNTQvNjUxNjgzNSIsImlzc3VlZCI6eyJkYXRlLXBhcnRzIjpbWzIwMjJdXX0sImFic3RyYWN0IjoiQmFja2dyb3VuZCBUaGUgYnVyZGVuIG9mIGxvbmctdGVybSBzeW1wdG9tcyAoaS5lLiBsb25nLUNPVklEKSBpbiBwYXRpZW50cyBhZnRlciBtaWxkIENPVklELTE5IGlzIGRlYmF0ZWQuIFdpdGhpbiBhIGNvaG9ydCBvZiBoZWFsdGhjYXJlIHdvcmtlcnMgKEhDVyksIGZyZXF1ZW5jeSBhbmQgcmlzayBmYWN0b3JzIGZvciBzeW1wdG9tcyBjb21wYXRpYmxlIHdpdGggbG9uZy1DT1ZJRCBhcmUgYXNzZXNzZWQuTWV0aG9kcyBQYXJ0aWNpcGFudHMgYW5zd2VyZWQgYmFzZWxpbmUgKEF1Z3VzdC9TZXB0ZW1iZXIgMjAyMCkgYW5kIHdlZWtseSBxdWVzdGlvbm5haXJlcyBvbiBTQVJTLUNvVi0yIG5hc29waGFyeW5nZWFsIHN3YWIgKE5QUykgcmVzdWx0cyBhbmQgYWN1dGUgZGlzZWFzZSBzeW1wdG9tcy4gSW4gSmFudWFyeSAyMDIxLCBTQVJTLUNvVi0yIHNlcm9sb2d5IHdhcyBwZXJmb3JtZWQ7IGluIE1hcmNoLCBzeW1wdG9tcyBjb21wYXRpYmxlIHdpdGggbG9uZy1DT1ZJRCAoaW5jbHVkaW5nIHBzeWNob21ldHJpYyBzY29yZXMpIHdlcmUgYXNrZWQgYW5kIGNvbXBhcmVkIGJldHdlZW4gSENXIHdpdGggcG9zaXRpdmUgTlBTLCBzZXJvcG9zaXRpdmUgSENXIHdpdGhvdXQgcG9zaXRpdmUgTlBTIChwcmVzdW1hYmxlIGEtL3BhdWNpLXN5bXB0b21hdGljIGluZmVjdGlvbnMpLCBhbmQgbmVnYXRpdmUgY29udHJvbHMuIEFsc28sIHRoZSBlZmZlY3Qgb2YgdGltZSBzaW5jZSBkaWFnbm9zaXMgYW5kIHF1YW50aXRhdGl2ZSBhbnRpLVMgd2FzIGV2YWx1YXRlZC4gUG9pc3NvbiByZWdyZXNzaW9uIHdhcyB1c2VkIHRvIGlkZW50aWZ5IHJpc2sgZmFjdG9ycyBmb3Igc3ltcHRvbSBvY2N1cnJlbmNlLlJlc3VsdHMgT2YgM+KAmTMzNCBIQ1cgKG1lZGlhbiA0MSB5ZWFyczsgODAlIGZlbWFsZSksIDU1NiAoMTclKSBoYWQgYSBwb3NpdGl2ZSBOUFMgYW5kIDIyOCAoNyUpIHdlcmUgb25seSBzZXJvcG9zaXRpdmUuIEhDVyB3aXRoIHBvc2l0aXZlIE5QUyBtb3JlIGZyZXF1ZW50bHkgcmVwb3J0ZWQg4omlMSBzeW1wdG9tIGNvbXBhcmVkIHRvIGNvbnRyb2xzICg3MyV2cy41MiUsIHAmYW1wO2x0OzAuMDAxKTsgc2Vyb3Bvc2l0aXZlIEhDVyB3aXRob3V0IHBvc2l0aXZlIE5QUyBkaWQgbm90IHNjb3JlIGhpZ2hlciB0aGFuIGNvbnRyb2xzICg1OCV2cy41MiUsIHA9MC4xMyksIGFsdGhvdWdoIGltcGFpcmVkIHRhc3RlL29sZmFjdGlvbiAoMTYldnMuNiUsIHAmYW1wO2x0OzAuMDAxKSBhbmQgaGFpciBsb3NzICgxNyV2cy4xMCUsIHA9MC4wMDQpIHdlcmUgbW9yZSBjb21tb24uIEV4aGF1c3Rpb24vYnVybm91dCB3YXMgcmVwb3J0ZWQgYnkgMjQlIG9mIG5lZ2F0aXZlIGNvbnRyb2xzLiBNYW55IHN5bXB0b21zIHJlbWFpbmVkIGVsZXZhdGVkIGluIHRob3NlIGRpYWdub3NlZCAmYW1wO2d0OzYgbW9udGhzIGFnbzsgYW50aS1TIHRpdGVycyBjb3JyZWxhdGVkIHdpdGggaGlnaCBzeW1wdG9tIHNjb3Jlcy4gQWN1dGUgdmlyYWwgc3ltcHRvbXMgaW4gd2Vla2x5IHF1ZXN0aW9ubmFpcmVzIGJlc3QgcHJlZGljdGVkIGxvbmctQ09WSUQgc3ltcHRvbXMuIFBoeXNpY2FsIGFjdGl2aXR5IGF0IGJhc2VsaW5lIHdhcyBuZWdhdGl2ZWx5IGFzc29jaWF0ZWQgd2l0aCBuZXVyb2NvZ25pdGl2ZSBpbXBhaXJtZW50IGFuZCBmYXRpZ3VlIHNjb3Jlcy5Db25jbHVzaW9ucyBTZXJvcG9zaXRpdmUgSENXIHdpdGhvdXQgcG9zaXRpdmUgTlBTIGFyZSBvbmx5IG1pbGRseSBhZmZlY3RlZCBieSBsb25nLUNPVklELiBFeGhhdXN0aW9uL2J1cm5vdXQgaXMgY29tbW9uLCBldmVuIGluIG5vbi1pbmZlY3RlZCBIQ1cuIFBoeXNpY2FsIGFjdGl2aXR5IG1pZ2h0IGJlIHByb3RlY3RpdmUgYWdhaW5zdCBuZXVyb2NvZ25pdGl2ZSBpbXBhaXJtZW50L2ZhdGlndWUgc3ltcHRvbXMgYWZ0ZXIgQ09WSUQtMTkuc3VtbWFyeSBJbiB0aGlzIHByb3NwZWN0aXZlIGhlYWx0aGNhcmUgd29ya2VyIGNvaG9ydCwgcGFydGljaXBhbnRzIHdpdGggU0FSUy1Db1YtMi1wb3NpdGl2ZSBuYXNvcGhhcnluZ2VhbCBzd2FiIHdlcmUgbW9zdCBsaWtlbHkgdG8gcmVwb3J0IGxvbmctQ09WSUQgc3ltcHRvbXMsIHdoZXJlYXMgc2Vyb3Bvc2l0aXZlIHBhcnRpY2lwYW50cyB3aXRob3V0IHBvc2l0aXZlIHN3YWIgd2VyZSBvbmx5IG1pbGRseSBhZmZlY3RlZC4gUGh5c2ljYWwgYWN0aXZpdHkgYXQgYmFzZWxpbmUgd2FzIG5lZ2F0aXZlbHkgYXNzb2NpYXRlZCB3aXRoIG5ldXJvY29nbml0aXZlIGltcGFpcm1lbnQgYW5kIGZhdGlndWUuQ29tcGV0aW5nIEludGVyZXN0IFN0YXRlbWVudFRoZSBhdXRob3JzIGhhdmUgZGVjbGFyZWQgbm8gY29tcGV0aW5nIGludGVyZXN0LkZ1bmRpbmcgU3RhdGVtZW50VGhpcyB3b3JrIHdhcyBzdXBwb3J0ZWQgYnkgdGhlIFN3aXNzIE5hdGlvbmFsIFNjaWVuY2VzIEZvdW5kYXRpb24gKGdyYW50IG51bWJlciAzMUNBMzBfMTk2NTQ0OyBncmFudCBudW1iZXIgUFowMFAzXzE3OTkxOSB0byBQSyksIHRoZSBGZWRlcmFsIE9mZmljZSBvZiBQdWJsaWMgSGVhbHRoIChncmFudCBudW1iZXIgMjAuMDA4MjE4LzQyMS0yOC8xKSwgdGhlIEhlYWx0aCBEZXBhcnRtZW50IG9mIHRoZSBDYW50b24gb2YgU3QuIEdhbGxlbiwgYW5kIHRoZSByZXNlYXJjaCBmdW5kIG9mIHRoZSBDYW50b25hbCBIb3NwaXRhbCBvZiBTdC4gR2FsbGVuLkF1dGhvciBEZWNsYXJhdGlvbnNJIGNvbmZpcm0gYWxsIHJlbGV2YW50IGV0aGljYWwgZ3VpZGVsaW5lcyBoYXZlIGJlZW4gZm9sbG93ZWQsIGFuZCBhbnkgbmVjZXNzYXJ5IElSQiBhbmQvb3IgZXRoaWNzIGNvbW1pdHRlZSBhcHByb3ZhbHMgaGF2ZSBiZWVuIG9idGFpbmVkLlllc1RoZSBkZXRhaWxzIG9mIHRoZSBJUkIvb3ZlcnNpZ2h0IGJvZHkgdGhhdCBwcm92aWRlZCBhcHByb3ZhbCBvciBleGVtcHRpb24gZm9yIHRoZSByZXNlYXJjaCBkZXNjcmliZWQgYXJlIGdpdmVuIGJlbG93OlRoZSBzdHVkeSB3YXMgYXBwcm92ZWQgYnkgdGhlIGV0aGljcyBjb21taXR0ZWUgb2YgRWFzdGVybiBTd2l0emVybGFuZCAoIzIwMjAtMDA1MDIpLkkgY29uZmlybSB0aGF0IGFsbCBuZWNlc3NhcnkgcGF0aWVudC9wYXJ0aWNpcGFudCBjb25zZW50IGhhcyBiZWVuIG9idGFpbmVkIGFuZCB0aGUgYXBwcm9wcmlhdGUgaW5zdGl0dXRpb25hbCBmb3JtcyBoYXZlIGJlZW4gYXJjaGl2ZWQsIGFuZCB0aGF0IGFueSBwYXRpZW50L3BhcnRpY2lwYW50L3NhbXBsZSBpZGVudGlmaWVycyBpbmNsdWRlZCB3ZXJlIG5vdCBrbm93biB0byBhbnlvbmUgKGUuZy4sIGhvc3BpdGFsIHN0YWZmLCBwYXRpZW50cyBvciBwYXJ0aWNpcGFudHMgdGhlbXNlbHZlcykgb3V0c2lkZSB0aGUgcmVzZWFyY2ggZ3JvdXAgc28gY2Fubm90IGJlIHVzZWQgdG8gaWRlbnRpZnkgaW5kaXZpZHVhbHMuWWVzSSB1bmRlcnN0YW5kIHRoYXQgYWxsIGNsaW5pY2FsIHRyaWFscyBhbmQgYW55IG90aGVyIHByb3NwZWN0aXZlIGludGVydmVudGlvbmFsIHN0dWRpZXMgbXVzdCBiZSByZWdpc3RlcmVkIHdpdGggYW4gSUNNSkUtYXBwcm92ZWQgcmVnaXN0cnksIHN1Y2ggYXMgQ2xpbmljYWxUcmlhbHMuZ292LiBJIGNvbmZpcm0gdGhhdCBhbnkgc3VjaCBzdHVkeSByZXBvcnRlZCBpbiB0aGUgbWFudXNjcmlwdCBoYXMgYmVlbiByZWdpc3RlcmVkIGFuZCB0aGUgdHJpYWwgcmVnaXN0cmF0aW9uIElEIGlzIHByb3ZpZGVkIChub3RlOiBpZiBwb3N0aW5nIGEgcHJvc3BlY3RpdmUgc3R1ZHkgcmVnaXN0ZXJlZCByZXRyb3NwZWN0aXZlbHksIHBsZWFzZSBwcm92aWRlIGEgc3RhdGVtZW50IGluIHRoZSB0cmlhbCBJRCBmaWVsZCBleHBsYWluaW5nIHdoeSB0aGUgc3R1ZHkgd2FzIG5vdCByZWdpc3RlcmVkIGluIGFkdmFuY2UpLlllc0kgaGF2ZSBmb2xsb3dlZCBhbGwgYXBwcm9wcmlhdGUgcmVzZWFyY2ggcmVwb3J0aW5nIGd1aWRlbGluZXMgYW5kIHVwbG9hZGVkIHRoZSByZWxldmFudCBFUVVBVE9SIE5ldHdvcmsgcmVzZWFyY2ggcmVwb3J0aW5nIGNoZWNrbGlzdChzKSBhbmQgb3RoZXIgcGVydGluZW50IG1hdGVyaWFsIGFzIHN1cHBsZW1lbnRhcnkgZmlsZXMsIGlmIGFwcGxpY2FibGUuWWVzQWxsIGRhdGEgcHJvZHVjZWQgaW4gdGhlIHByZXNlbnQgc3R1ZHkgYXJlIGF2YWlsYWJsZSB1cG9uIHJlYXNvbmFibGUgcmVxdWVzdCB0byB0aGUgYXV0aG9ycyIsImNvbnRhaW5lci10aXRsZS1zaG9ydCI6IiJ9LCJpc1RlbXBvcmFyeSI6ZmFsc2V9XX0="/>
                <w:id w:val="-982079412"/>
                <w:placeholder>
                  <w:docPart w:val="29503E61AD4342E895E340B03C26AE88"/>
                </w:placeholder>
              </w:sdtPr>
              <w:sdtEndPr/>
              <w:sdtContent>
                <w:r w:rsidRPr="0010351B">
                  <w:rPr>
                    <w:rFonts w:cstheme="minorHAnsi"/>
                    <w:color w:val="000000"/>
                    <w:sz w:val="16"/>
                    <w:szCs w:val="16"/>
                    <w:vertAlign w:val="superscript"/>
                  </w:rPr>
                  <w:t>39</w:t>
                </w:r>
              </w:sdtContent>
            </w:sdt>
          </w:p>
        </w:tc>
        <w:tc>
          <w:tcPr>
            <w:tcW w:w="3245" w:type="dxa"/>
          </w:tcPr>
          <w:p w14:paraId="3F9A4417" w14:textId="77777777" w:rsidR="007D426B" w:rsidRPr="0010351B" w:rsidRDefault="007D426B" w:rsidP="00B8067F">
            <w:pPr>
              <w:rPr>
                <w:rFonts w:cstheme="minorHAnsi"/>
                <w:b/>
                <w:bCs/>
                <w:sz w:val="16"/>
                <w:szCs w:val="16"/>
              </w:rPr>
            </w:pPr>
            <w:r w:rsidRPr="0010351B">
              <w:rPr>
                <w:rFonts w:cstheme="minorHAnsi"/>
                <w:b/>
                <w:bCs/>
                <w:sz w:val="16"/>
                <w:szCs w:val="16"/>
              </w:rPr>
              <w:t>Fatigue</w:t>
            </w:r>
          </w:p>
        </w:tc>
        <w:tc>
          <w:tcPr>
            <w:tcW w:w="1814" w:type="dxa"/>
          </w:tcPr>
          <w:p w14:paraId="1C3301EC" w14:textId="77777777" w:rsidR="007D426B" w:rsidRPr="0010351B" w:rsidRDefault="007D426B" w:rsidP="00B8067F">
            <w:pPr>
              <w:rPr>
                <w:rFonts w:cstheme="minorHAnsi"/>
                <w:b/>
                <w:bCs/>
                <w:sz w:val="16"/>
                <w:szCs w:val="16"/>
              </w:rPr>
            </w:pPr>
            <w:r w:rsidRPr="0010351B">
              <w:rPr>
                <w:rFonts w:cstheme="minorHAnsi"/>
                <w:b/>
                <w:bCs/>
                <w:sz w:val="16"/>
                <w:szCs w:val="16"/>
              </w:rPr>
              <w:t>556/2550</w:t>
            </w:r>
          </w:p>
        </w:tc>
        <w:tc>
          <w:tcPr>
            <w:tcW w:w="2494" w:type="dxa"/>
          </w:tcPr>
          <w:p w14:paraId="6BDD6CDC" w14:textId="77777777" w:rsidR="007D426B" w:rsidRPr="0010351B" w:rsidRDefault="007D426B" w:rsidP="00B8067F">
            <w:pPr>
              <w:rPr>
                <w:rFonts w:cstheme="minorHAnsi"/>
                <w:b/>
                <w:bCs/>
                <w:sz w:val="16"/>
                <w:szCs w:val="16"/>
              </w:rPr>
            </w:pPr>
            <w:r w:rsidRPr="0010351B">
              <w:rPr>
                <w:rFonts w:cstheme="minorHAnsi"/>
                <w:b/>
                <w:bCs/>
                <w:sz w:val="16"/>
                <w:szCs w:val="16"/>
              </w:rPr>
              <w:t>&gt;4 weeks</w:t>
            </w:r>
          </w:p>
        </w:tc>
        <w:tc>
          <w:tcPr>
            <w:tcW w:w="1984" w:type="dxa"/>
          </w:tcPr>
          <w:p w14:paraId="28A6219E" w14:textId="77777777" w:rsidR="007D426B" w:rsidRPr="0010351B" w:rsidRDefault="007D426B" w:rsidP="00B8067F">
            <w:pPr>
              <w:rPr>
                <w:rFonts w:cstheme="minorHAnsi"/>
                <w:b/>
                <w:bCs/>
                <w:sz w:val="16"/>
                <w:szCs w:val="16"/>
              </w:rPr>
            </w:pPr>
            <w:r w:rsidRPr="0010351B">
              <w:rPr>
                <w:rFonts w:cstheme="minorHAnsi"/>
                <w:b/>
                <w:bCs/>
                <w:sz w:val="16"/>
                <w:szCs w:val="16"/>
              </w:rPr>
              <w:t>Odds ratio</w:t>
            </w:r>
          </w:p>
        </w:tc>
        <w:tc>
          <w:tcPr>
            <w:tcW w:w="1814" w:type="dxa"/>
          </w:tcPr>
          <w:p w14:paraId="0864813E" w14:textId="7DAF8D15" w:rsidR="007D426B" w:rsidRPr="0010351B" w:rsidRDefault="007D426B" w:rsidP="00B8067F">
            <w:pPr>
              <w:rPr>
                <w:rFonts w:cstheme="minorHAnsi"/>
                <w:b/>
                <w:bCs/>
                <w:sz w:val="16"/>
                <w:szCs w:val="16"/>
              </w:rPr>
            </w:pPr>
            <w:r w:rsidRPr="0010351B">
              <w:rPr>
                <w:rFonts w:cstheme="minorHAnsi"/>
                <w:b/>
                <w:bCs/>
                <w:sz w:val="16"/>
                <w:szCs w:val="16"/>
              </w:rPr>
              <w:t>2</w:t>
            </w:r>
            <w:r w:rsidR="000C6FB4">
              <w:rPr>
                <w:rFonts w:cstheme="minorHAnsi"/>
                <w:b/>
                <w:bCs/>
                <w:sz w:val="16"/>
                <w:szCs w:val="16"/>
              </w:rPr>
              <w:t>.</w:t>
            </w:r>
            <w:r w:rsidRPr="0010351B">
              <w:rPr>
                <w:rFonts w:cstheme="minorHAnsi"/>
                <w:b/>
                <w:bCs/>
                <w:sz w:val="16"/>
                <w:szCs w:val="16"/>
              </w:rPr>
              <w:t>6 (2</w:t>
            </w:r>
            <w:r w:rsidR="000C6FB4">
              <w:rPr>
                <w:rFonts w:cstheme="minorHAnsi"/>
                <w:b/>
                <w:bCs/>
                <w:sz w:val="16"/>
                <w:szCs w:val="16"/>
              </w:rPr>
              <w:t>.</w:t>
            </w:r>
            <w:r w:rsidRPr="0010351B">
              <w:rPr>
                <w:rFonts w:cstheme="minorHAnsi"/>
                <w:b/>
                <w:bCs/>
                <w:sz w:val="16"/>
                <w:szCs w:val="16"/>
              </w:rPr>
              <w:t>1, 3</w:t>
            </w:r>
            <w:r w:rsidR="000C6FB4">
              <w:rPr>
                <w:rFonts w:cstheme="minorHAnsi"/>
                <w:b/>
                <w:bCs/>
                <w:sz w:val="16"/>
                <w:szCs w:val="16"/>
              </w:rPr>
              <w:t>.</w:t>
            </w:r>
            <w:r w:rsidRPr="0010351B">
              <w:rPr>
                <w:rFonts w:cstheme="minorHAnsi"/>
                <w:b/>
                <w:bCs/>
                <w:sz w:val="16"/>
                <w:szCs w:val="16"/>
              </w:rPr>
              <w:t>3)</w:t>
            </w:r>
          </w:p>
        </w:tc>
      </w:tr>
      <w:tr w:rsidR="007D426B" w:rsidRPr="0010351B" w14:paraId="128695E1" w14:textId="77777777" w:rsidTr="00B8067F">
        <w:trPr>
          <w:gridAfter w:val="1"/>
          <w:wAfter w:w="18" w:type="dxa"/>
          <w:trHeight w:val="70"/>
        </w:trPr>
        <w:tc>
          <w:tcPr>
            <w:tcW w:w="2381" w:type="dxa"/>
          </w:tcPr>
          <w:p w14:paraId="41E3DE24" w14:textId="77777777" w:rsidR="007D426B" w:rsidRPr="0010351B" w:rsidRDefault="007D426B" w:rsidP="00B8067F">
            <w:pPr>
              <w:rPr>
                <w:rFonts w:cstheme="minorHAnsi"/>
                <w:b/>
                <w:bCs/>
                <w:color w:val="000000"/>
                <w:sz w:val="16"/>
                <w:szCs w:val="16"/>
              </w:rPr>
            </w:pPr>
            <w:r w:rsidRPr="0010351B">
              <w:rPr>
                <w:rFonts w:cstheme="minorHAnsi"/>
                <w:b/>
                <w:bCs/>
                <w:sz w:val="16"/>
                <w:szCs w:val="16"/>
              </w:rPr>
              <w:t>Xie 2021</w:t>
            </w:r>
            <w:sdt>
              <w:sdtPr>
                <w:rPr>
                  <w:rFonts w:cstheme="minorHAnsi"/>
                  <w:color w:val="000000"/>
                  <w:sz w:val="16"/>
                  <w:szCs w:val="16"/>
                  <w:vertAlign w:val="superscript"/>
                </w:rPr>
                <w:tag w:val="MENDELEY_CITATION_v3_eyJjaXRhdGlvbklEIjoiTUVOREVMRVlfQ0lUQVRJT05fOTljOTc1ZWQtNzU0My00N2I2LWFmMGItN2E3NjY2Y2NkNTNlIiwicHJvcGVydGllcyI6eyJub3RlSW5kZXgiOjB9LCJpc0VkaXRlZCI6ZmFsc2UsIm1hbnVhbE92ZXJyaWRlIjp7ImlzTWFudWFsbHlPdmVycmlkZGVuIjpmYWxzZSwiY2l0ZXByb2NUZXh0IjoiPHN1cD40MDwvc3VwPiIsIm1hbnVhbE92ZXJyaWRlVGV4dCI6IiJ9LCJjaXRhdGlvbkl0ZW1zIjpbeyJpZCI6IjBjYjI5ZGNiLWJiYTMtM2I4MC1iNzk3LWUxOWJmNmUyOTc1ZiIsIml0ZW1EYXRhIjp7InR5cGUiOiJhcnRpY2xlLWpvdXJuYWwiLCJpZCI6IjBjYjI5ZGNiLWJiYTMtM2I4MC1iNzk3LWUxOWJmNmUyOTc1ZiIsInRpdGxlIjoiQnVyZGVucyBvZiBwb3N0LWFjdXRlIHNlcXVlbGFlIG9mIENPVklELTE5IGJ5IHNldmVyaXR5IG9mIGFjdXRlIGluZmVjdGlvbiwgZGVtb2dyYXBoaWNzIGFuZCBoZWFsdGggc3RhdHVzIiwiZ3JvdXBJZCI6IjVlNThmMjE1LTAwZTgtM2Q1NS04N2Q2LTM0MjU3NDQxYjU4MyIsImF1dGhvciI6W3siZmFtaWx5IjoiWGllIiwiZ2l2ZW4iOiJZYW4iLCJwYXJzZS1uYW1lcyI6ZmFsc2UsImRyb3BwaW5nLXBhcnRpY2xlIjoiIiwibm9uLWRyb3BwaW5nLXBhcnRpY2xlIjoiIn0seyJmYW1pbHkiOiJCb3dlIiwiZ2l2ZW4iOiJCZW5qYW1pbiIsInBhcnNlLW5hbWVzIjpmYWxzZSwiZHJvcHBpbmctcGFydGljbGUiOiIiLCJub24tZHJvcHBpbmctcGFydGljbGUiOiIifSx7ImZhbWlseSI6IkFsLUFseSIsImdpdmVuIjoiWml5YWQiLCJwYXJzZS1uYW1lcyI6ZmFsc2UsImRyb3BwaW5nLXBhcnRpY2xlIjoiIiwibm9uLWRyb3BwaW5nLXBhcnRpY2xlIjoiIn1dLCJjb250YWluZXItdGl0bGUiOiJOYXR1cmUgQ29tbXVuaWNhdGlvbnMiLCJhY2Nlc3NlZCI6eyJkYXRlLXBhcnRzIjpbWzIwMjIsOCw4XV19LCJET0kiOiIxMC4xMDM4L3M0MTQ2Ny0wMjEtMjY1MTMtMyIsIklTU04iOiIyMDQxMTcyMyIsIlBNSUQiOiIzNDc3MjkyMiIsIlVSTCI6Imh0dHBzOi8vd3d3Lm5hdHVyZS5jb20vYXJ0aWNsZXMvczQxNDY3LTAyMS0yNjUxMy0zIiwiaXNzdWVkIjp7ImRhdGUtcGFydHMiOltbMjAyMV1dfSwiYWJzdHJhY3QiOiJUaGUgUG9zdC1BY3V0ZSBTZXF1ZWxhZSBvZiBTQVJTLUNvVi0yIGluZmVjdGlvbiAoUEFTQykgaGF2ZSBiZWVuIGNoYXJhY3Rlcml6ZWQ7IGhvd2V2ZXIsIHRoZSBidXJkZW4gb2YgUEFTQyByZW1haW5zIHVua25vd24uIEhlcmUgd2UgdXNlZCB0aGUgaGVhbHRoY2FyZSBkYXRhYmFzZXMgb2YgdGhlIFVTIERlcGFydG1lbnQgb2YgVmV0ZXJhbnMgQWZmYWlycyB0byBidWlsZCBhIGNvaG9ydCBvZiAxODEsMzg0IHBlb3BsZSB3aXRoIENPVklELTE5IGFuZCA0LDM5Nyw1MDkgbm9uLWluZmVjdGVkIGNvbnRyb2xzIGFuZCBlc3RpbWF0ZWQgdGhhdCBidXJkZW4gb2YgUEFTQ+KAlGRlZmluZWQgYXMgdGhlIHByZXNlbmNlIG9mIGF0IGxlYXN0IG9uZSBzZXF1ZWxhIGluIGV4Y2VzcyBvZiBub24taW5mZWN0ZWQgY29udHJvbHPigJR3YXMgNzMuNDMgKDcyLjEwLCA3NC43MikgcGVyIDEwMDAgcGVyc29ucyBhdCA2IG1vbnRocy4gQnVyZGVucyBvZiBpbmRpdmlkdWFsIHNlcXVlbGFlIHZhcmllZCBieSBkZW1vZ3JhcGhpYyBncm91cHMgKGFnZSwgcmFjZSwgYW5kIHNleCkgYnV0IHdlcmUgY29uc2lzdGVudGx5IGhpZ2hlciBpbiBwZW9wbGUgd2l0aCBwb29yZXIgYmFzZWxpbmUgaGVhbHRoIGFuZCBpbiB0aG9zZSB3aXRoIG1vcmUgc2V2ZXJlIGFjdXRlIGluZmVjdGlvbi4gSW4gc3VtLCB0aGUgYnVyZGVuIG9mIFBBU0MgaXMgc3Vic3RhbnRpYWw7IFBBU0MgaXMgbm9uLW1vbm9saXRoaWMgd2l0aCBzZXF1ZWxhZSB0aGF0IGFyZSBkaWZmZXJlbnRpYWxseSBleHByZXNzZWQgaW4gdmFyaW91cyBwb3B1bGF0aW9uIGdyb3Vwcy4gQ29sbGVjdGl2ZWx5LCBvdXIgcmVzdWx0cyBtYXkgYmUgdXNlZnVsIGluIGluZm9ybWluZyBoZWFsdGggc3lzdGVtcyBjYXBhY2l0eSBwbGFubmluZyBhbmQgY2FyZSBzdHJhdGVnaWVzIG9mIHBlb3BsZSB3aXRoIFBBU0MuIiwiaXNzdWUiOiIxIiwidm9sdW1lIjoiMTIiLCJjb250YWluZXItdGl0bGUtc2hvcnQiOiJOYXQgQ29tbXVuIn0sImlzVGVtcG9yYXJ5IjpmYWxzZX1dfQ=="/>
                <w:id w:val="-211653385"/>
                <w:placeholder>
                  <w:docPart w:val="4AAFB3FF3EBB451BB65BB43871B947AF"/>
                </w:placeholder>
              </w:sdtPr>
              <w:sdtEndPr/>
              <w:sdtContent>
                <w:r w:rsidRPr="0010351B">
                  <w:rPr>
                    <w:rFonts w:cstheme="minorHAnsi"/>
                    <w:color w:val="000000"/>
                    <w:sz w:val="16"/>
                    <w:szCs w:val="16"/>
                    <w:vertAlign w:val="superscript"/>
                  </w:rPr>
                  <w:t>41</w:t>
                </w:r>
              </w:sdtContent>
            </w:sdt>
          </w:p>
        </w:tc>
        <w:tc>
          <w:tcPr>
            <w:tcW w:w="3245" w:type="dxa"/>
          </w:tcPr>
          <w:p w14:paraId="5DCDF0AE" w14:textId="77777777" w:rsidR="007D426B" w:rsidRPr="0010351B" w:rsidRDefault="007D426B" w:rsidP="00B8067F">
            <w:pPr>
              <w:rPr>
                <w:rFonts w:cstheme="minorHAnsi"/>
                <w:b/>
                <w:bCs/>
                <w:sz w:val="16"/>
                <w:szCs w:val="16"/>
              </w:rPr>
            </w:pPr>
            <w:r w:rsidRPr="0010351B">
              <w:rPr>
                <w:rFonts w:cstheme="minorHAnsi"/>
                <w:b/>
                <w:bCs/>
                <w:sz w:val="16"/>
                <w:szCs w:val="16"/>
              </w:rPr>
              <w:t>General fatigue</w:t>
            </w:r>
          </w:p>
        </w:tc>
        <w:tc>
          <w:tcPr>
            <w:tcW w:w="1814" w:type="dxa"/>
          </w:tcPr>
          <w:p w14:paraId="409728BD" w14:textId="77777777" w:rsidR="007D426B" w:rsidRPr="0010351B" w:rsidRDefault="007D426B" w:rsidP="00B8067F">
            <w:pPr>
              <w:rPr>
                <w:rFonts w:cstheme="minorHAnsi"/>
                <w:b/>
                <w:bCs/>
                <w:sz w:val="16"/>
                <w:szCs w:val="16"/>
              </w:rPr>
            </w:pPr>
            <w:r w:rsidRPr="0010351B">
              <w:rPr>
                <w:rFonts w:cstheme="minorHAnsi"/>
                <w:b/>
                <w:bCs/>
                <w:sz w:val="16"/>
                <w:szCs w:val="16"/>
              </w:rPr>
              <w:t>181,384/181,384</w:t>
            </w:r>
          </w:p>
        </w:tc>
        <w:tc>
          <w:tcPr>
            <w:tcW w:w="2494" w:type="dxa"/>
          </w:tcPr>
          <w:p w14:paraId="0202B939" w14:textId="77777777" w:rsidR="007D426B" w:rsidRPr="0010351B" w:rsidRDefault="007D426B" w:rsidP="00B8067F">
            <w:pPr>
              <w:rPr>
                <w:rFonts w:cstheme="minorHAnsi"/>
                <w:b/>
                <w:bCs/>
                <w:sz w:val="16"/>
                <w:szCs w:val="16"/>
              </w:rPr>
            </w:pPr>
            <w:r w:rsidRPr="0010351B">
              <w:rPr>
                <w:rFonts w:cstheme="minorHAnsi"/>
                <w:b/>
                <w:bCs/>
                <w:sz w:val="16"/>
                <w:szCs w:val="16"/>
              </w:rPr>
              <w:t>6 months</w:t>
            </w:r>
          </w:p>
        </w:tc>
        <w:tc>
          <w:tcPr>
            <w:tcW w:w="1984" w:type="dxa"/>
          </w:tcPr>
          <w:p w14:paraId="3D887C06" w14:textId="77777777" w:rsidR="007D426B" w:rsidRPr="0010351B" w:rsidRDefault="007D426B" w:rsidP="00B8067F">
            <w:pPr>
              <w:rPr>
                <w:rFonts w:cstheme="minorHAnsi"/>
                <w:b/>
                <w:bCs/>
                <w:sz w:val="16"/>
                <w:szCs w:val="16"/>
              </w:rPr>
            </w:pPr>
            <w:r w:rsidRPr="0010351B">
              <w:rPr>
                <w:rFonts w:cstheme="minorHAnsi"/>
                <w:b/>
                <w:bCs/>
                <w:sz w:val="16"/>
                <w:szCs w:val="16"/>
              </w:rPr>
              <w:t>Hazard ratio</w:t>
            </w:r>
          </w:p>
        </w:tc>
        <w:tc>
          <w:tcPr>
            <w:tcW w:w="1814" w:type="dxa"/>
          </w:tcPr>
          <w:p w14:paraId="380AD47D" w14:textId="1EB5870E" w:rsidR="007D426B" w:rsidRPr="0010351B" w:rsidRDefault="007D426B" w:rsidP="00B8067F">
            <w:pPr>
              <w:rPr>
                <w:rFonts w:cstheme="minorHAnsi"/>
                <w:b/>
                <w:bCs/>
                <w:sz w:val="16"/>
                <w:szCs w:val="16"/>
              </w:rPr>
            </w:pPr>
            <w:r w:rsidRPr="0010351B">
              <w:rPr>
                <w:rFonts w:cstheme="minorHAnsi"/>
                <w:b/>
                <w:bCs/>
                <w:sz w:val="16"/>
                <w:szCs w:val="16"/>
              </w:rPr>
              <w:t>1</w:t>
            </w:r>
            <w:r w:rsidR="000C6FB4">
              <w:rPr>
                <w:rFonts w:cstheme="minorHAnsi"/>
                <w:b/>
                <w:bCs/>
                <w:sz w:val="16"/>
                <w:szCs w:val="16"/>
              </w:rPr>
              <w:t>.</w:t>
            </w:r>
            <w:r w:rsidRPr="0010351B">
              <w:rPr>
                <w:rFonts w:cstheme="minorHAnsi"/>
                <w:b/>
                <w:bCs/>
                <w:sz w:val="16"/>
                <w:szCs w:val="16"/>
              </w:rPr>
              <w:t>75 (1</w:t>
            </w:r>
            <w:r w:rsidR="000C6FB4">
              <w:rPr>
                <w:rFonts w:cstheme="minorHAnsi"/>
                <w:b/>
                <w:bCs/>
                <w:sz w:val="16"/>
                <w:szCs w:val="16"/>
              </w:rPr>
              <w:t>.</w:t>
            </w:r>
            <w:r w:rsidRPr="0010351B">
              <w:rPr>
                <w:rFonts w:cstheme="minorHAnsi"/>
                <w:b/>
                <w:bCs/>
                <w:sz w:val="16"/>
                <w:szCs w:val="16"/>
              </w:rPr>
              <w:t>68, 1</w:t>
            </w:r>
            <w:r w:rsidR="000C6FB4">
              <w:rPr>
                <w:rFonts w:cstheme="minorHAnsi"/>
                <w:b/>
                <w:bCs/>
                <w:sz w:val="16"/>
                <w:szCs w:val="16"/>
              </w:rPr>
              <w:t>.</w:t>
            </w:r>
            <w:r w:rsidRPr="0010351B">
              <w:rPr>
                <w:rFonts w:cstheme="minorHAnsi"/>
                <w:b/>
                <w:bCs/>
                <w:sz w:val="16"/>
                <w:szCs w:val="16"/>
              </w:rPr>
              <w:t>81)</w:t>
            </w:r>
          </w:p>
        </w:tc>
      </w:tr>
      <w:tr w:rsidR="007D426B" w:rsidRPr="0010351B" w14:paraId="7506830B" w14:textId="77777777" w:rsidTr="00B8067F">
        <w:trPr>
          <w:trHeight w:val="70"/>
        </w:trPr>
        <w:tc>
          <w:tcPr>
            <w:tcW w:w="13750" w:type="dxa"/>
            <w:gridSpan w:val="7"/>
            <w:tcBorders>
              <w:top w:val="double" w:sz="4" w:space="0" w:color="auto"/>
              <w:bottom w:val="double" w:sz="4" w:space="0" w:color="auto"/>
            </w:tcBorders>
          </w:tcPr>
          <w:p w14:paraId="5030A3BE" w14:textId="77777777" w:rsidR="007D426B" w:rsidRPr="0010351B" w:rsidRDefault="007D426B" w:rsidP="00B8067F">
            <w:pPr>
              <w:rPr>
                <w:rFonts w:cstheme="minorHAnsi"/>
                <w:b/>
                <w:bCs/>
                <w:sz w:val="16"/>
                <w:szCs w:val="16"/>
              </w:rPr>
            </w:pPr>
            <w:r w:rsidRPr="0010351B">
              <w:rPr>
                <w:rFonts w:cstheme="minorHAnsi"/>
                <w:b/>
                <w:bCs/>
                <w:sz w:val="16"/>
                <w:szCs w:val="16"/>
              </w:rPr>
              <w:t>Hospitalised patients compared to historical influenza controls</w:t>
            </w:r>
          </w:p>
        </w:tc>
      </w:tr>
      <w:tr w:rsidR="007D426B" w:rsidRPr="0010351B" w14:paraId="65587A70" w14:textId="77777777" w:rsidTr="00B8067F">
        <w:trPr>
          <w:gridAfter w:val="1"/>
          <w:wAfter w:w="18" w:type="dxa"/>
          <w:trHeight w:val="70"/>
        </w:trPr>
        <w:tc>
          <w:tcPr>
            <w:tcW w:w="2381" w:type="dxa"/>
          </w:tcPr>
          <w:p w14:paraId="15DE20BB" w14:textId="77777777" w:rsidR="007D426B" w:rsidRPr="0010351B" w:rsidRDefault="007D426B" w:rsidP="00B8067F">
            <w:pPr>
              <w:rPr>
                <w:rFonts w:cstheme="minorHAnsi"/>
                <w:color w:val="000000"/>
                <w:sz w:val="16"/>
                <w:szCs w:val="16"/>
              </w:rPr>
            </w:pPr>
            <w:r w:rsidRPr="0010351B">
              <w:rPr>
                <w:rFonts w:cstheme="minorHAnsi"/>
                <w:sz w:val="16"/>
                <w:szCs w:val="16"/>
              </w:rPr>
              <w:lastRenderedPageBreak/>
              <w:t>Al-Aly 2021</w:t>
            </w:r>
            <w:sdt>
              <w:sdtPr>
                <w:rPr>
                  <w:rFonts w:cstheme="minorHAnsi"/>
                  <w:color w:val="000000"/>
                  <w:sz w:val="16"/>
                  <w:szCs w:val="16"/>
                  <w:vertAlign w:val="superscript"/>
                </w:rPr>
                <w:tag w:val="MENDELEY_CITATION_v3_eyJjaXRhdGlvbklEIjoiTUVOREVMRVlfQ0lUQVRJT05fMTQzNmE1N2ItMTA2OC00NjBlLWFjMjctMzA1MzEyMmRhM2UwIiwicHJvcGVydGllcyI6eyJub3RlSW5kZXgiOjB9LCJpc0VkaXRlZCI6ZmFsc2UsIm1hbnVhbE92ZXJyaWRlIjp7ImlzTWFudWFsbHlPdmVycmlkZGVuIjpmYWxzZSwiY2l0ZXByb2NUZXh0IjoiPHN1cD4yMjwvc3VwPiIsIm1hbnVhbE92ZXJyaWRlVGV4dCI6IiJ9LCJjaXRhdGlvbkl0ZW1zIjpbeyJpZCI6ImQzMDEyMzdmLThjODAtM2MyNC04Y2FhLTRmNWZiNzMxZTE2NyIsIml0ZW1EYXRhIjp7InR5cGUiOiJhcnRpY2xlLWpvdXJuYWwiLCJpZCI6ImQzMDEyMzdmLThjODAtM2MyNC04Y2FhLTRmNWZiNzMxZTE2NyIsInRpdGxlIjoiSGlnaC1kaW1lbnNpb25hbCBjaGFyYWN0ZXJpemF0aW9uIG9mIHBvc3QtYWN1dGUgc2VxdWVsYWUgb2YgQ09WSUQtMTkiLCJncm91cElkIjoiNWU1OGYyMTUtMDBlOC0zZDU1LTg3ZDYtMzQyNTc0NDFiNTgzIiwiYXV0aG9yIjpbeyJmYW1pbHkiOiJBbC1BbHkiLCJnaXZlbiI6IlppeWFkIiwicGFyc2UtbmFtZXMiOmZhbHNlLCJkcm9wcGluZy1wYXJ0aWNsZSI6IiIsIm5vbi1kcm9wcGluZy1wYXJ0aWNsZSI6IiJ9LHsiZmFtaWx5IjoiWGllIiwiZ2l2ZW4iOiJZYW4iLCJwYXJzZS1uYW1lcyI6ZmFsc2UsImRyb3BwaW5nLXBhcnRpY2xlIjoiIiwibm9uLWRyb3BwaW5nLXBhcnRpY2xlIjoiIn0seyJmYW1pbHkiOiJCb3dlIiwiZ2l2ZW4iOiJCZW5qYW1pbiIsInBhcnNlLW5hbWVzIjpmYWxzZSwiZHJvcHBpbmctcGFydGljbGUiOiIiLCJub24tZHJvcHBpbmctcGFydGljbGUiOiIifV0sImNvbnRhaW5lci10aXRsZSI6Ik5hdHVyZSIsImFjY2Vzc2VkIjp7ImRhdGUtcGFydHMiOltbMjAyMiw3LDI4XV19LCJET0kiOiIxMC4xMDM4L3M0MTU4Ni0wMjEtMDM1NTMtOSIsIklTU04iOiIxNDc2NDY4NyIsIlBNSUQiOiIzMzg4Nzc0OSIsIlVSTCI6Imh0dHBzOi8vd3d3Lm5hdHVyZS5jb20vYXJ0aWNsZXMvczQxNTg2LTAyMS0wMzU1My05PyIsImlzc3VlZCI6eyJkYXRlLXBhcnRzIjpbWzIwMjFdXX0sInBhZ2UiOiIyNTktMjY0IiwiYWJzdHJhY3QiOiJUaGUgYWN1dGUgY2xpbmljYWwgbWFuaWZlc3RhdGlvbnMgb2YgQ09WSUQtMTkgaGF2ZSBiZWVuIHdlbGwgY2hhcmFjdGVyaXplZDEsMiwgYnV0IHRoZSBwb3N0LWFjdXRlIHNlcXVlbGFlIG9mIHRoaXMgZGlzZWFzZSBoYXZlIG5vdCBiZWVuIGNvbXByZWhlbnNpdmVseSBkZXNjcmliZWQuIEhlcmUgd2UgdXNlIHRoZSBuYXRpb25hbCBoZWFsdGhjYXJlIGRhdGFiYXNlcyBvZiB0aGUgVVMgRGVwYXJ0bWVudCBvZiBWZXRlcmFucyBBZmZhaXJzIHRvIHN5c3RlbWF0aWNhbGx5IGFuZCBjb21wcmVoZW5zaXZlbHkgaWRlbnRpZnkgNi1tb250aCBpbmNpZGVudCBzZXF1ZWxhZeKAlGluY2x1ZGluZyBkaWFnbm9zZXMsIG1lZGljYXRpb24gdXNlIGFuZCBsYWJvcmF0b3J5IGFibm9ybWFsaXRpZXPigJRpbiBwYXRpZW50cyB3aXRoIENPVklELTE5IHdobyBzdXJ2aXZlZCBmb3IgYXQgbGVhc3QgMzAgZGF5cyBhZnRlciBkaWFnbm9zaXMuIFdlIHNob3cgdGhhdCBiZXlvbmQgdGhlIGZpcnN0IDMwIGRheXMgb2YgaWxsbmVzcywgcGVvcGxlIHdpdGggQ09WSUQtMTkgZXhoaWJpdCBhIGhpZ2hlciByaXNrIG9mIGRlYXRoIGFuZCB1c2Ugb2YgaGVhbHRoIHJlc291cmNlcy4gT3VyIGhpZ2gtZGltZW5zaW9uYWwgYXBwcm9hY2ggaWRlbnRpZmllcyBpbmNpZGVudCBzZXF1ZWxhZSBpbiB0aGUgcmVzcGlyYXRvcnkgc3lzdGVtLCBhcyB3ZWxsIGFzIHNldmVyYWwgb3RoZXIgc2VxdWVsYWUgdGhhdCBpbmNsdWRlIG5lcnZvdXMgc3lzdGVtIGFuZCBuZXVyb2NvZ25pdGl2ZSBkaXNvcmRlcnMsIG1lbnRhbCBoZWFsdGggZGlzb3JkZXJzLCBtZXRhYm9saWMgZGlzb3JkZXJzLCBjYXJkaW92YXNjdWxhciBkaXNvcmRlcnMsIGdhc3Ryb2ludGVzdGluYWwgZGlzb3JkZXJzLCBtYWxhaXNlLCBmYXRpZ3VlLCBtdXNjdWxvc2tlbGV0YWwgcGFpbiBhbmQgYW5hZW1pYS4gV2Ugc2hvdyBpbmNyZWFzZWQgaW5jaWRlbnQgdXNlIG9mIHNldmVyYWwgdGhlcmFwZXV0aWMgYWdlbnRz4oCUaW5jbHVkaW5nIHBhaW4gbWVkaWNhdGlvbnMgKG9waW9pZHMgYW5kIG5vbi1vcGlvaWRzKSBhcyB3ZWxsIGFzIGFudGlkZXByZXNzYW50LCBhbnhpb2x5dGljLCBhbnRpaHlwZXJ0ZW5zaXZlIGFuZCBvcmFsIGh5cG9nbHljYWVtaWMgYWdlbnRz4oCUYXMgd2VsbCBhcyBldmlkZW5jZSBvZiBsYWJvcmF0b3J5IGFibm9ybWFsaXRpZXMgaW4gc2V2ZXJhbCBvcmdhbiBzeXN0ZW1zLiBPdXIgYW5hbHlzaXMgb2YgYW4gYXJyYXkgb2YgcHJlc3BlY2lmaWVkIG91dGNvbWVzIHJldmVhbHMgYSByaXNrIGdyYWRpZW50IHRoYXQgaW5jcmVhc2VzIGFjY29yZGluZyB0byB0aGUgc2V2ZXJpdHkgb2YgdGhlIGFjdXRlIENPVklELTE5IGluZmVjdGlvbiAodGhhdCBpcywgd2hldGhlciBwYXRpZW50cyB3ZXJlIG5vdCBob3NwaXRhbGl6ZWQsIGhvc3BpdGFsaXplZCBvciBhZG1pdHRlZCB0byBpbnRlbnNpdmUgY2FyZSkuIE91ciBmaW5kaW5ncyBzaG93IHRoYXQgYSBzdWJzdGFudGlhbCBidXJkZW4gb2YgaGVhbHRoIGxvc3MgdGhhdCBzcGFucyBwdWxtb25hcnkgYW5kIHNldmVyYWwgZXh0cmFwdWxtb25hcnkgb3JnYW4gc3lzdGVtcyBpcyBleHBlcmllbmNlZCBieSBwYXRpZW50cyB3aG8gc3Vydml2ZSBhZnRlciB0aGUgYWN1dGUgcGhhc2Ugb2YgQ09WSUQtMTkuIFRoZXNlIHJlc3VsdHMgd2lsbCBoZWxwIHRvIGluZm9ybSBoZWFsdGggc3lzdGVtIHBsYW5uaW5nIGFuZCB0aGUgZGV2ZWxvcG1lbnQgb2YgbXVsdGlkaXNjaXBsaW5hcnkgY2FyZSBzdHJhdGVnaWVzIHRvIHJlZHVjZSBjaHJvbmljIGhlYWx0aCBsb3NzIGFtb25nIGluZGl2aWR1YWxzIHdpdGggQ09WSUQtMTkuIiwiaXNzdWUiOiI3ODYyIiwidm9sdW1lIjoiNTk0IiwiY29udGFpbmVyLXRpdGxlLXNob3J0IjoiTmF0dXJlIn0sImlzVGVtcG9yYXJ5IjpmYWxzZX1dfQ=="/>
                <w:id w:val="-189228274"/>
                <w:placeholder>
                  <w:docPart w:val="D8DABC5CCC564C4D99DF0C7406E3B621"/>
                </w:placeholder>
              </w:sdtPr>
              <w:sdtEndPr/>
              <w:sdtContent>
                <w:r w:rsidRPr="0010351B">
                  <w:rPr>
                    <w:rFonts w:cstheme="minorHAnsi"/>
                    <w:color w:val="000000"/>
                    <w:sz w:val="16"/>
                    <w:szCs w:val="16"/>
                    <w:vertAlign w:val="superscript"/>
                  </w:rPr>
                  <w:t>23</w:t>
                </w:r>
              </w:sdtContent>
            </w:sdt>
          </w:p>
        </w:tc>
        <w:tc>
          <w:tcPr>
            <w:tcW w:w="3245" w:type="dxa"/>
            <w:vAlign w:val="center"/>
          </w:tcPr>
          <w:p w14:paraId="059A506C" w14:textId="77777777" w:rsidR="007D426B" w:rsidRPr="0010351B" w:rsidRDefault="007D426B" w:rsidP="00B8067F">
            <w:pPr>
              <w:rPr>
                <w:rFonts w:cstheme="minorHAnsi"/>
                <w:sz w:val="16"/>
                <w:szCs w:val="16"/>
              </w:rPr>
            </w:pPr>
            <w:r w:rsidRPr="0010351B">
              <w:rPr>
                <w:rFonts w:cstheme="minorHAnsi"/>
                <w:sz w:val="16"/>
                <w:szCs w:val="16"/>
              </w:rPr>
              <w:t>Malaise and fatigue</w:t>
            </w:r>
          </w:p>
        </w:tc>
        <w:tc>
          <w:tcPr>
            <w:tcW w:w="1814" w:type="dxa"/>
            <w:vAlign w:val="center"/>
          </w:tcPr>
          <w:p w14:paraId="0C0BF257" w14:textId="77777777" w:rsidR="007D426B" w:rsidRPr="0010351B" w:rsidRDefault="007D426B" w:rsidP="00B8067F">
            <w:pPr>
              <w:rPr>
                <w:rFonts w:cstheme="minorHAnsi"/>
                <w:sz w:val="16"/>
                <w:szCs w:val="16"/>
              </w:rPr>
            </w:pPr>
            <w:r w:rsidRPr="0010351B">
              <w:rPr>
                <w:rFonts w:cstheme="minorHAnsi"/>
                <w:sz w:val="16"/>
                <w:szCs w:val="16"/>
              </w:rPr>
              <w:t>11,287/11,401</w:t>
            </w:r>
          </w:p>
        </w:tc>
        <w:tc>
          <w:tcPr>
            <w:tcW w:w="2494" w:type="dxa"/>
            <w:vAlign w:val="center"/>
          </w:tcPr>
          <w:p w14:paraId="415CA270" w14:textId="77777777" w:rsidR="007D426B" w:rsidRPr="0010351B" w:rsidRDefault="007D426B" w:rsidP="00B8067F">
            <w:pPr>
              <w:rPr>
                <w:rFonts w:cstheme="minorHAnsi"/>
                <w:sz w:val="16"/>
                <w:szCs w:val="16"/>
              </w:rPr>
            </w:pPr>
            <w:r w:rsidRPr="0010351B">
              <w:rPr>
                <w:rFonts w:cstheme="minorHAnsi"/>
                <w:sz w:val="16"/>
                <w:szCs w:val="16"/>
              </w:rPr>
              <w:t>30 days-6 months</w:t>
            </w:r>
          </w:p>
        </w:tc>
        <w:tc>
          <w:tcPr>
            <w:tcW w:w="1984" w:type="dxa"/>
            <w:vAlign w:val="center"/>
          </w:tcPr>
          <w:p w14:paraId="19D06A52" w14:textId="77777777" w:rsidR="007D426B" w:rsidRPr="0010351B" w:rsidRDefault="007D426B" w:rsidP="00B8067F">
            <w:pPr>
              <w:rPr>
                <w:rFonts w:cstheme="minorHAnsi"/>
                <w:sz w:val="16"/>
                <w:szCs w:val="16"/>
              </w:rPr>
            </w:pPr>
            <w:r w:rsidRPr="0010351B">
              <w:rPr>
                <w:rFonts w:cstheme="minorHAnsi"/>
                <w:sz w:val="16"/>
                <w:szCs w:val="16"/>
              </w:rPr>
              <w:t>Hazard ratio</w:t>
            </w:r>
          </w:p>
        </w:tc>
        <w:tc>
          <w:tcPr>
            <w:tcW w:w="1814" w:type="dxa"/>
            <w:vAlign w:val="center"/>
          </w:tcPr>
          <w:p w14:paraId="6B8B9823" w14:textId="12872E68" w:rsidR="007D426B" w:rsidRPr="0010351B" w:rsidRDefault="007D426B" w:rsidP="00B8067F">
            <w:pPr>
              <w:rPr>
                <w:rFonts w:cstheme="minorHAnsi"/>
                <w:sz w:val="16"/>
                <w:szCs w:val="16"/>
              </w:rPr>
            </w:pPr>
            <w:r w:rsidRPr="0010351B">
              <w:rPr>
                <w:rFonts w:cstheme="minorHAnsi"/>
                <w:sz w:val="16"/>
                <w:szCs w:val="16"/>
              </w:rPr>
              <w:t>1</w:t>
            </w:r>
            <w:r w:rsidR="000C6FB4">
              <w:rPr>
                <w:rFonts w:cstheme="minorHAnsi"/>
                <w:sz w:val="16"/>
                <w:szCs w:val="16"/>
              </w:rPr>
              <w:t>.</w:t>
            </w:r>
            <w:r w:rsidRPr="0010351B">
              <w:rPr>
                <w:rFonts w:cstheme="minorHAnsi"/>
                <w:sz w:val="16"/>
                <w:szCs w:val="16"/>
              </w:rPr>
              <w:t>40 (1</w:t>
            </w:r>
            <w:r w:rsidR="000C6FB4">
              <w:rPr>
                <w:rFonts w:cstheme="minorHAnsi"/>
                <w:sz w:val="16"/>
                <w:szCs w:val="16"/>
              </w:rPr>
              <w:t>.</w:t>
            </w:r>
            <w:r w:rsidRPr="0010351B">
              <w:rPr>
                <w:rFonts w:cstheme="minorHAnsi"/>
                <w:sz w:val="16"/>
                <w:szCs w:val="16"/>
              </w:rPr>
              <w:t>28, 1</w:t>
            </w:r>
            <w:r w:rsidR="000C6FB4">
              <w:rPr>
                <w:rFonts w:cstheme="minorHAnsi"/>
                <w:sz w:val="16"/>
                <w:szCs w:val="16"/>
              </w:rPr>
              <w:t>.</w:t>
            </w:r>
            <w:r w:rsidRPr="0010351B">
              <w:rPr>
                <w:rFonts w:cstheme="minorHAnsi"/>
                <w:sz w:val="16"/>
                <w:szCs w:val="16"/>
              </w:rPr>
              <w:t>53)</w:t>
            </w:r>
          </w:p>
        </w:tc>
      </w:tr>
      <w:tr w:rsidR="007D426B" w:rsidRPr="0010351B" w14:paraId="4D6EB387" w14:textId="77777777" w:rsidTr="00B8067F">
        <w:trPr>
          <w:gridAfter w:val="1"/>
          <w:wAfter w:w="18" w:type="dxa"/>
          <w:trHeight w:val="70"/>
        </w:trPr>
        <w:tc>
          <w:tcPr>
            <w:tcW w:w="2381" w:type="dxa"/>
          </w:tcPr>
          <w:p w14:paraId="0E5E011E" w14:textId="77777777" w:rsidR="007D426B" w:rsidRPr="0010351B" w:rsidRDefault="007D426B" w:rsidP="00B8067F">
            <w:pPr>
              <w:rPr>
                <w:rFonts w:cstheme="minorHAnsi"/>
                <w:color w:val="000000"/>
                <w:sz w:val="16"/>
                <w:szCs w:val="16"/>
              </w:rPr>
            </w:pPr>
            <w:r w:rsidRPr="0010351B">
              <w:rPr>
                <w:rFonts w:cstheme="minorHAnsi"/>
                <w:sz w:val="16"/>
                <w:szCs w:val="16"/>
              </w:rPr>
              <w:t>Al-Aly 2022</w:t>
            </w:r>
            <w:sdt>
              <w:sdtPr>
                <w:rPr>
                  <w:rFonts w:cstheme="minorHAnsi"/>
                  <w:color w:val="000000"/>
                  <w:sz w:val="16"/>
                  <w:szCs w:val="16"/>
                  <w:vertAlign w:val="superscript"/>
                </w:rPr>
                <w:tag w:val="MENDELEY_CITATION_v3_eyJjaXRhdGlvbklEIjoiTUVOREVMRVlfQ0lUQVRJT05fMTdiZjA5NzAtOTJiYi00ZGI0LWI2NjktNWU1MjA3NDQ2MmIzIiwicHJvcGVydGllcyI6eyJub3RlSW5kZXgiOjB9LCJpc0VkaXRlZCI6ZmFsc2UsIm1hbnVhbE92ZXJyaWRlIjp7ImlzTWFudWFsbHlPdmVycmlkZGVuIjpmYWxzZSwiY2l0ZXByb2NUZXh0IjoiPHN1cD4yMTwvc3VwPiIsIm1hbnVhbE92ZXJyaWRlVGV4dCI6IiJ9LCJjaXRhdGlvbkl0ZW1zIjpbeyJpZCI6IjFkY2ZjNTNlLTczMTYtMzRlYS05MGI4LWNmZjIwOTJhZjU5YiIsIml0ZW1EYXRhIjp7InR5cGUiOiJhcnRpY2xlLWpvdXJuYWwiLCJpZCI6IjFkY2ZjNTNlLTczMTYtMzRlYS05MGI4LWNmZjIwOTJhZjU5YiIsInRpdGxlIjoiTG9uZyBDT1ZJRCBhZnRlciBicmVha3Rocm91Z2ggU0FSUy1Db1YtMiBpbmZlY3Rpb24iLCJncm91cElkIjoiNWU1OGYyMTUtMDBlOC0zZDU1LTg3ZDYtMzQyNTc0NDFiNTgzIiwiYXV0aG9yIjpbeyJmYW1pbHkiOiJBbC1BbHkiLCJnaXZlbiI6IlppeWFkIiwicGFyc2UtbmFtZXMiOmZhbHNlLCJkcm9wcGluZy1wYXJ0aWNsZSI6IiIsIm5vbi1kcm9wcGluZy1wYXJ0aWNsZSI6IiJ9LHsiZmFtaWx5IjoiQm93ZSIsImdpdmVuIjoiQmVuamFtaW4iLCJwYXJzZS1uYW1lcyI6ZmFsc2UsImRyb3BwaW5nLXBhcnRpY2xlIjoiIiwibm9uLWRyb3BwaW5nLXBhcnRpY2xlIjoiIn0seyJmYW1pbHkiOiJYaWUiLCJnaXZlbiI6IllhbiIsInBhcnNlLW5hbWVzIjpmYWxzZSwiZHJvcHBpbmctcGFydGljbGUiOiIiLCJub24tZHJvcHBpbmctcGFydGljbGUiOiIifV0sImNvbnRhaW5lci10aXRsZSI6Ik5hdHVyZSBNZWRpY2luZSIsImFjY2Vzc2VkIjp7ImRhdGUtcGFydHMiOltbMjAyMiw3LDI4XV19LCJET0kiOiIxMC4xMDM4L3M0MTU5MS0wMjItMDE4NDAtMCIsIklTU04iOiIxMDc4LTg5NTYiLCJQTUlEIjoiMzU2MTQyMzMiLCJVUkwiOiJodHRwczovL3d3dy5uYXR1cmUuY29tL2FydGljbGVzL3M0MTU5MS0wMjItMDE4NDAtMCIsImlzc3VlZCI6eyJkYXRlLXBhcnRzIjpbWzIwMjJdXX0sInBhZ2UiOiIxNDYxLTE0NjciLCJhYnN0cmFjdCI6IlRoZSBwb3N0LWFjdXRlIHNlcXVlbGFlIG9mIHNldmVyZSBhY3V0ZSByZXNwaXJhdG9yeSBzeW5kcm9tZSBjb3JvbmF2aXJ1cyAyIChTQVJTLUNvVi0yKSBpbmZlY3Rpb27igJRhbHNvIHJlZmVycmVkIHRvIGFzIExvbmcgQ09WSUTigJRoYXZlIGJlZW4gZGVzY3JpYmVkLCBidXQgd2hldGhlciBicmVha3Rocm91Z2ggU0FSUy1Db1YtMiBpbmZlY3Rpb24gKEJUSSkgaW4gdmFjY2luYXRlZCBwZW9wbGUgcmVzdWx0cyBpbiBwb3N0LWFjdXRlIHNlcXVlbGFlIGlzIG5vdCBjbGVhci4gSW4gdGhpcyBzdHVkeSwgd2UgdXNlZCB0aGUgVVMgRGVwYXJ0bWVudCBvZiBWZXRlcmFucyBBZmZhaXJzIG5hdGlvbmFsIGhlYWx0aGNhcmUgZGF0YWJhc2VzIHRvIGJ1aWxkIGEgY29ob3J0IG9mIDMzLDk0MCBpbmRpdmlkdWFscyB3aXRoIEJUSSBhbmQgc2V2ZXJhbCBjb250cm9scyBvZiBwZW9wbGUgd2l0aG91dCBldmlkZW5jZSBvZiBTQVJTLUNvVi0yIGluZmVjdGlvbiwgaW5jbHVkaW5nIGNvbnRlbXBvcmFyeSAoIG4gPSA0LDk4Myw0OTEpLCBoaXN0b3JpY2FsICggbiA9IDUsNzg1LDI3MykgYW5kIHZhY2NpbmF0ZWQgKCBuID0gMiw1NjYsMzY5KSBjb250cm9scy4gQXQgNiBtb250aHMgYWZ0ZXIgaW5mZWN0aW9uLCB3ZSBzaG93IHRoYXQsIGJleW9uZCB0aGUgZmlyc3QgMzAgZGF5cyBvZiBpbGxuZXNzLCBjb21wYXJlZCB0byBjb250ZW1wb3JhcnkgY29udHJvbHMsIHBlb3BsZSB3aXRoIEJUSSBleGhpYml0ZWQgYSBoaWdoZXIgcmlzayBvZiBkZWF0aCAoaGF6YXJkIHJhdGlvIChIUikgPSAxLjc1LCA5NSUgY29uZmlkZW5jZSBpbnRlcnZhbCAoQ0kpOiAxLjU5LCAxLjkzKSBhbmQgaW5jaWRlbnQgcG9zdC1hY3V0ZSBzZXF1ZWxhZSAoSFIgPSAxLjUwLCA5NSUgQ0k6IDEuNDYsIDEuNTQpLCBpbmNsdWRpbmcgY2FyZGlvdmFzY3VsYXIsIGNvYWd1bGF0aW9uIGFuZCBoZW1hdG9sb2dpYywgZ2FzdHJvaW50ZXN0aW5hbCwga2lkbmV5LCBtZW50YWwgaGVhbHRoLCBtZXRhYm9saWMsIG11c2N1bG9za2VsZXRhbCBhbmQgbmV1cm9sb2dpYyBkaXNvcmRlcnMuIFRoZSByZXN1bHRzIHdlcmUgY29uc2lzdGVudCBpbiBjb21wYXJpc29ucyB2ZXJzdXMgdGhlIGhpc3RvcmljYWwgYW5kIHZhY2NpbmF0ZWQgY29udHJvbHMuIENvbXBhcmVkIHRvIHBlb3BsZSB3aXRoIFNBUlMtQ29WLTIgaW5mZWN0aW9uIHdobyB3ZXJlIG5vdCBwcmV2aW91c2x5IHZhY2NpbmF0ZWQgKCBuID0gMTEzLDQ3NCksIHBlb3BsZSB3aXRoIEJUSSBleGhpYml0ZWQgbG93ZXIgcmlza3Mgb2YgZGVhdGggKEhSID0gMC42NiwgOTUlIENJOiAwLjU4LCAwLjc0KSBhbmQgaW5jaWRlbnQgcG9zdC1hY3V0ZSBzZXF1ZWxhZSAoSFIgPSAwLjg1LCA5NSUgQ0k6IDAuODIsIDAuODkpLiBBbHRvZ2V0aGVyLCB0aGUgZmluZGluZ3Mgc3VnZ2VzdCB0aGF0IHZhY2NpbmF0aW9uIGJlZm9yZSBpbmZlY3Rpb24gY29uZmVycyBvbmx5IHBhcnRpYWwgcHJvdGVjdGlvbiBpbiB0aGUgcG9zdC1hY3V0ZSBwaGFzZSBvZiB0aGUgZGlzZWFzZTsgaGVuY2UsIHJlbGlhbmNlIG9uIGl0IGFzIGEgc29sZSBtaXRpZ2F0aW9uIHN0cmF0ZWd5IG1heSBub3Qgb3B0aW1hbGx5IHJlZHVjZSBsb25nLXRlcm0gaGVhbHRoIGNvbnNlcXVlbmNlcyBvZiBTQVJTLUNvVi0yIGluZmVjdGlvbi4gVGhlIGZpbmRpbmdzIGVtcGhhc2l6ZSB0aGUgbmVlZCBmb3IgY29udGludWVkIG9wdGltaXphdGlvbiBvZiBzdHJhdGVnaWVzIGZvciBwcmltYXJ5IHByZXZlbnRpb24gb2YgQlRJIGFuZCB3aWxsIGd1aWRlIGRldmVsb3BtZW50IG9mIHBvc3QtYWN1dGUgY2FyZSBwYXRod2F5cyBmb3IgcGVvcGxlIHdpdGggQlRJLiIsInZvbHVtZSI6IjI4IiwiY29udGFpbmVyLXRpdGxlLXNob3J0IjoiTmF0IE1lZCJ9LCJpc1RlbXBvcmFyeSI6ZmFsc2V9XX0="/>
                <w:id w:val="-1227604407"/>
                <w:placeholder>
                  <w:docPart w:val="9BB0936A8B0840AA97236A55FD13A6AF"/>
                </w:placeholder>
              </w:sdtPr>
              <w:sdtEndPr/>
              <w:sdtContent>
                <w:r w:rsidRPr="0010351B">
                  <w:rPr>
                    <w:rFonts w:cstheme="minorHAnsi"/>
                    <w:color w:val="000000"/>
                    <w:sz w:val="16"/>
                    <w:szCs w:val="16"/>
                    <w:vertAlign w:val="superscript"/>
                  </w:rPr>
                  <w:t>22</w:t>
                </w:r>
              </w:sdtContent>
            </w:sdt>
          </w:p>
        </w:tc>
        <w:tc>
          <w:tcPr>
            <w:tcW w:w="3245" w:type="dxa"/>
            <w:vAlign w:val="center"/>
          </w:tcPr>
          <w:p w14:paraId="475D9AFD" w14:textId="77777777" w:rsidR="007D426B" w:rsidRPr="0010351B" w:rsidRDefault="007D426B" w:rsidP="00B8067F">
            <w:pPr>
              <w:rPr>
                <w:rFonts w:cstheme="minorHAnsi"/>
                <w:sz w:val="16"/>
                <w:szCs w:val="16"/>
              </w:rPr>
            </w:pPr>
            <w:r w:rsidRPr="0010351B">
              <w:rPr>
                <w:rFonts w:cstheme="minorHAnsi"/>
                <w:sz w:val="16"/>
                <w:szCs w:val="16"/>
              </w:rPr>
              <w:t>Fatigue</w:t>
            </w:r>
          </w:p>
        </w:tc>
        <w:tc>
          <w:tcPr>
            <w:tcW w:w="1814" w:type="dxa"/>
            <w:vAlign w:val="center"/>
          </w:tcPr>
          <w:p w14:paraId="6D0FB380" w14:textId="77777777" w:rsidR="007D426B" w:rsidRPr="0010351B" w:rsidRDefault="007D426B" w:rsidP="00B8067F">
            <w:pPr>
              <w:rPr>
                <w:rFonts w:cstheme="minorHAnsi"/>
                <w:sz w:val="16"/>
                <w:szCs w:val="16"/>
              </w:rPr>
            </w:pPr>
            <w:r w:rsidRPr="0010351B">
              <w:rPr>
                <w:rFonts w:cstheme="minorHAnsi"/>
                <w:sz w:val="16"/>
                <w:szCs w:val="16"/>
              </w:rPr>
              <w:t>33,940/5,785,273</w:t>
            </w:r>
          </w:p>
        </w:tc>
        <w:tc>
          <w:tcPr>
            <w:tcW w:w="2494" w:type="dxa"/>
            <w:vAlign w:val="center"/>
          </w:tcPr>
          <w:p w14:paraId="0E661C4E" w14:textId="77777777" w:rsidR="007D426B" w:rsidRPr="0010351B" w:rsidRDefault="007D426B" w:rsidP="00B8067F">
            <w:pPr>
              <w:rPr>
                <w:rFonts w:cstheme="minorHAnsi"/>
                <w:sz w:val="16"/>
                <w:szCs w:val="16"/>
              </w:rPr>
            </w:pPr>
            <w:r w:rsidRPr="0010351B">
              <w:rPr>
                <w:rFonts w:cstheme="minorHAnsi"/>
                <w:sz w:val="16"/>
                <w:szCs w:val="16"/>
              </w:rPr>
              <w:t>6 months</w:t>
            </w:r>
          </w:p>
        </w:tc>
        <w:tc>
          <w:tcPr>
            <w:tcW w:w="1984" w:type="dxa"/>
            <w:vAlign w:val="center"/>
          </w:tcPr>
          <w:p w14:paraId="7E5897E7" w14:textId="77777777" w:rsidR="007D426B" w:rsidRPr="0010351B" w:rsidRDefault="007D426B" w:rsidP="00B8067F">
            <w:pPr>
              <w:rPr>
                <w:rFonts w:cstheme="minorHAnsi"/>
                <w:sz w:val="16"/>
                <w:szCs w:val="16"/>
              </w:rPr>
            </w:pPr>
            <w:r w:rsidRPr="0010351B">
              <w:rPr>
                <w:rFonts w:cstheme="minorHAnsi"/>
                <w:sz w:val="16"/>
                <w:szCs w:val="16"/>
              </w:rPr>
              <w:t>Hazard ratio</w:t>
            </w:r>
          </w:p>
        </w:tc>
        <w:tc>
          <w:tcPr>
            <w:tcW w:w="1814" w:type="dxa"/>
            <w:vAlign w:val="center"/>
          </w:tcPr>
          <w:p w14:paraId="27C86245" w14:textId="61071A3E" w:rsidR="007D426B" w:rsidRPr="0010351B" w:rsidRDefault="007D426B" w:rsidP="00B8067F">
            <w:pPr>
              <w:rPr>
                <w:rFonts w:cstheme="minorHAnsi"/>
                <w:sz w:val="16"/>
                <w:szCs w:val="16"/>
              </w:rPr>
            </w:pPr>
            <w:r w:rsidRPr="0010351B">
              <w:rPr>
                <w:rFonts w:cstheme="minorHAnsi"/>
                <w:sz w:val="16"/>
                <w:szCs w:val="16"/>
              </w:rPr>
              <w:t>1</w:t>
            </w:r>
            <w:r w:rsidR="000C6FB4">
              <w:rPr>
                <w:rFonts w:cstheme="minorHAnsi"/>
                <w:sz w:val="16"/>
                <w:szCs w:val="16"/>
              </w:rPr>
              <w:t>.</w:t>
            </w:r>
            <w:r w:rsidRPr="0010351B">
              <w:rPr>
                <w:rFonts w:cstheme="minorHAnsi"/>
                <w:sz w:val="16"/>
                <w:szCs w:val="16"/>
              </w:rPr>
              <w:t>46 (1</w:t>
            </w:r>
            <w:r w:rsidR="000C6FB4">
              <w:rPr>
                <w:rFonts w:cstheme="minorHAnsi"/>
                <w:sz w:val="16"/>
                <w:szCs w:val="16"/>
              </w:rPr>
              <w:t>.</w:t>
            </w:r>
            <w:r w:rsidRPr="0010351B">
              <w:rPr>
                <w:rFonts w:cstheme="minorHAnsi"/>
                <w:sz w:val="16"/>
                <w:szCs w:val="16"/>
              </w:rPr>
              <w:t>21, 1</w:t>
            </w:r>
            <w:r w:rsidR="000C6FB4">
              <w:rPr>
                <w:rFonts w:cstheme="minorHAnsi"/>
                <w:sz w:val="16"/>
                <w:szCs w:val="16"/>
              </w:rPr>
              <w:t>.</w:t>
            </w:r>
            <w:r w:rsidRPr="0010351B">
              <w:rPr>
                <w:rFonts w:cstheme="minorHAnsi"/>
                <w:sz w:val="16"/>
                <w:szCs w:val="16"/>
              </w:rPr>
              <w:t>76)</w:t>
            </w:r>
          </w:p>
        </w:tc>
      </w:tr>
      <w:tr w:rsidR="007D426B" w:rsidRPr="0010351B" w14:paraId="0794D2F8" w14:textId="77777777" w:rsidTr="00B8067F">
        <w:trPr>
          <w:gridAfter w:val="1"/>
          <w:wAfter w:w="18" w:type="dxa"/>
          <w:trHeight w:val="70"/>
        </w:trPr>
        <w:tc>
          <w:tcPr>
            <w:tcW w:w="2381" w:type="dxa"/>
            <w:vAlign w:val="center"/>
          </w:tcPr>
          <w:p w14:paraId="2AEA204E" w14:textId="77777777" w:rsidR="007D426B" w:rsidRPr="0010351B" w:rsidRDefault="007D426B" w:rsidP="00B8067F">
            <w:pPr>
              <w:rPr>
                <w:rFonts w:cstheme="minorHAnsi"/>
                <w:color w:val="000000"/>
                <w:sz w:val="16"/>
                <w:szCs w:val="16"/>
              </w:rPr>
            </w:pPr>
            <w:r w:rsidRPr="0010351B">
              <w:rPr>
                <w:rFonts w:cstheme="minorHAnsi"/>
                <w:sz w:val="16"/>
                <w:szCs w:val="16"/>
              </w:rPr>
              <w:t>Spotnitz 2021</w:t>
            </w:r>
            <w:sdt>
              <w:sdtPr>
                <w:rPr>
                  <w:rFonts w:cstheme="minorHAnsi"/>
                  <w:color w:val="000000"/>
                  <w:sz w:val="16"/>
                  <w:szCs w:val="16"/>
                  <w:vertAlign w:val="superscript"/>
                </w:rPr>
                <w:tag w:val="MENDELEY_CITATION_v3_eyJjaXRhdGlvbklEIjoiTUVOREVMRVlfQ0lUQVRJT05fYTcxNTBiNGMtMTc4OS00ODU0LWFhYTgtNTIyZmYwMWEyN2RlIiwicHJvcGVydGllcyI6eyJub3RlSW5kZXgiOjB9LCJpc0VkaXRlZCI6ZmFsc2UsIm1hbnVhbE92ZXJyaWRlIjp7ImlzTWFudWFsbHlPdmVycmlkZGVuIjpmYWxzZSwiY2l0ZXByb2NUZXh0IjoiPHN1cD4zNzwvc3VwPiIsIm1hbnVhbE92ZXJyaWRlVGV4dCI6IiJ9LCJjaXRhdGlvbkl0ZW1zIjpbeyJpZCI6Ijg3Y2RhM2JmLTIwYWEtMzU0ZS1iNjhlLTI5YmZkOTUzZWE5YyIsIml0ZW1EYXRhIjp7InR5cGUiOiJhcnRpY2xlLWpvdXJuYWwiLCJpZCI6Ijg3Y2RhM2JmLTIwYWEtMzU0ZS1iNjhlLTI5YmZkOTUzZWE5YyIsInRpdGxlIjoiQ2hhcmFjdGVyaXppbmcgUG9zdC1BY3V0ZSBTZXF1ZWxhZSBvZiBTQVJTLUNvVi0yIEluZmVjdGlvbiBhY3Jvc3MgQ2xhaW1zIGFuZCBFbGVjdHJvbmljIEhlYWx0aCBSZWNvcmQgRGF0YWJhc2VzIiwiZ3JvdXBJZCI6IjVlNThmMjE1LTAwZTgtM2Q1NS04N2Q2LTM0MjU3NDQxYjU4MyIsImF1dGhvciI6W3siZmFtaWx5IjoiU3BvdG5pdHoiLCJnaXZlbiI6Ik1FIiwicGFyc2UtbmFtZXMiOmZhbHNlLCJkcm9wcGluZy1wYXJ0aWNsZSI6IiIsIm5vbi1kcm9wcGluZy1wYXJ0aWNsZSI6IiJ9LHsiZmFtaWx5IjoiSHJpcGNzYWsiLCJnaXZlbiI6IkciLCJwYXJzZS1uYW1lcyI6ZmFsc2UsImRyb3BwaW5nLXBhcnRpY2xlIjoiIiwibm9uLWRyb3BwaW5nLXBhcnRpY2xlIjoiIn0seyJmYW1pbHkiOiJSeWFuIiwiZ2l2ZW4iOiJQQiIsInBhcnNlLW5hbWVzIjpmYWxzZSwiZHJvcHBpbmctcGFydGljbGUiOiIiLCJub24tZHJvcHBpbmctcGFydGljbGUiOiIifSx7ImZhbWlseSI6Im1lZFJ4aXYiLCJnaXZlbiI6IksgTmF0YXJhamFuIC0iLCJwYXJzZS1uYW1lcyI6ZmFsc2UsImRyb3BwaW5nLXBhcnRpY2xlIjoiIiwibm9uLWRyb3BwaW5nLXBhcnRpY2xlIjoiIn0seyJmYW1pbHkiOiIyMDIxIiwiZ2l2ZW4iOiJ1bmRlZmluZWQiLCJwYXJzZS1uYW1lcyI6ZmFsc2UsImRyb3BwaW5nLXBhcnRpY2xlIjoiIiwibm9uLWRyb3BwaW5nLXBhcnRpY2xlIjoiIn1dLCJjb250YWluZXItdGl0bGUiOiJtZWRyeGl2Lm9yZyIsImFjY2Vzc2VkIjp7ImRhdGUtcGFydHMiOltbMjAyMiw4LDhdXX0sIkRPSSI6IjEwLjExMDEvMjAyMS4wMy4xOS4yMTI1Mzc1NiIsIlVSTCI6Imh0dHBzOi8vd3d3Lm1lZHJ4aXYub3JnL2NvbnRlbnQvMTAuMTEwMS8yMDIxLjAzLjE5LjIxMjUzNzU2LmFic3RyYWN0IiwiY29udGFpbmVyLXRpdGxlLXNob3J0IjoiIn0sImlzVGVtcG9yYXJ5IjpmYWxzZX1dfQ=="/>
                <w:id w:val="1612697486"/>
                <w:placeholder>
                  <w:docPart w:val="6EFB2AF905FF4B5488AF1FD808113290"/>
                </w:placeholder>
              </w:sdtPr>
              <w:sdtEndPr/>
              <w:sdtContent>
                <w:r w:rsidRPr="0010351B">
                  <w:rPr>
                    <w:rFonts w:cstheme="minorHAnsi"/>
                    <w:color w:val="000000"/>
                    <w:sz w:val="16"/>
                    <w:szCs w:val="16"/>
                    <w:vertAlign w:val="superscript"/>
                  </w:rPr>
                  <w:t>38</w:t>
                </w:r>
              </w:sdtContent>
            </w:sdt>
          </w:p>
        </w:tc>
        <w:tc>
          <w:tcPr>
            <w:tcW w:w="3245" w:type="dxa"/>
            <w:vAlign w:val="center"/>
          </w:tcPr>
          <w:p w14:paraId="72E61724" w14:textId="77777777" w:rsidR="007D426B" w:rsidRPr="0010351B" w:rsidRDefault="007D426B" w:rsidP="00B8067F">
            <w:pPr>
              <w:rPr>
                <w:rFonts w:cstheme="minorHAnsi"/>
                <w:sz w:val="16"/>
                <w:szCs w:val="16"/>
              </w:rPr>
            </w:pPr>
            <w:r w:rsidRPr="0010351B">
              <w:rPr>
                <w:rFonts w:cstheme="minorHAnsi"/>
                <w:sz w:val="16"/>
                <w:szCs w:val="16"/>
              </w:rPr>
              <w:t>Malaise or fatigue</w:t>
            </w:r>
          </w:p>
        </w:tc>
        <w:tc>
          <w:tcPr>
            <w:tcW w:w="1814" w:type="dxa"/>
            <w:vAlign w:val="center"/>
          </w:tcPr>
          <w:p w14:paraId="0012B2DF" w14:textId="77777777" w:rsidR="007D426B" w:rsidRPr="0010351B" w:rsidRDefault="007D426B" w:rsidP="00B8067F">
            <w:pPr>
              <w:rPr>
                <w:rFonts w:cstheme="minorHAnsi"/>
                <w:sz w:val="16"/>
                <w:szCs w:val="16"/>
              </w:rPr>
            </w:pPr>
            <w:r w:rsidRPr="0010351B">
              <w:rPr>
                <w:rFonts w:cstheme="minorHAnsi"/>
                <w:sz w:val="16"/>
                <w:szCs w:val="16"/>
              </w:rPr>
              <w:t>448,176/803,870</w:t>
            </w:r>
          </w:p>
        </w:tc>
        <w:tc>
          <w:tcPr>
            <w:tcW w:w="2494" w:type="dxa"/>
            <w:vAlign w:val="center"/>
          </w:tcPr>
          <w:p w14:paraId="6864D2FA" w14:textId="77777777" w:rsidR="007D426B" w:rsidRPr="0010351B" w:rsidRDefault="007D426B" w:rsidP="00B8067F">
            <w:pPr>
              <w:rPr>
                <w:rFonts w:cstheme="minorHAnsi"/>
                <w:sz w:val="16"/>
                <w:szCs w:val="16"/>
              </w:rPr>
            </w:pPr>
            <w:r w:rsidRPr="0010351B">
              <w:rPr>
                <w:rFonts w:cstheme="minorHAnsi"/>
                <w:sz w:val="16"/>
                <w:szCs w:val="16"/>
              </w:rPr>
              <w:t>30-180 days</w:t>
            </w:r>
          </w:p>
        </w:tc>
        <w:tc>
          <w:tcPr>
            <w:tcW w:w="1984" w:type="dxa"/>
            <w:vAlign w:val="center"/>
          </w:tcPr>
          <w:p w14:paraId="7EFEA2F9" w14:textId="77777777" w:rsidR="007D426B" w:rsidRPr="0010351B" w:rsidRDefault="007D426B" w:rsidP="00B8067F">
            <w:pPr>
              <w:rPr>
                <w:rFonts w:cstheme="minorHAnsi"/>
                <w:sz w:val="16"/>
                <w:szCs w:val="16"/>
              </w:rPr>
            </w:pPr>
            <w:r w:rsidRPr="0010351B">
              <w:rPr>
                <w:rFonts w:cstheme="minorHAnsi"/>
                <w:sz w:val="16"/>
                <w:szCs w:val="16"/>
              </w:rPr>
              <w:t>Risk ratio</w:t>
            </w:r>
          </w:p>
        </w:tc>
        <w:tc>
          <w:tcPr>
            <w:tcW w:w="1814" w:type="dxa"/>
            <w:vAlign w:val="center"/>
          </w:tcPr>
          <w:p w14:paraId="09BF365A" w14:textId="12E38A2E" w:rsidR="007D426B" w:rsidRPr="0010351B" w:rsidRDefault="007D426B" w:rsidP="00B8067F">
            <w:pPr>
              <w:rPr>
                <w:rFonts w:cstheme="minorHAnsi"/>
                <w:sz w:val="16"/>
                <w:szCs w:val="16"/>
              </w:rPr>
            </w:pPr>
            <w:r w:rsidRPr="0010351B">
              <w:rPr>
                <w:rFonts w:cstheme="minorHAnsi"/>
                <w:sz w:val="16"/>
                <w:szCs w:val="16"/>
              </w:rPr>
              <w:t>1</w:t>
            </w:r>
            <w:r w:rsidR="000C6FB4">
              <w:rPr>
                <w:rFonts w:cstheme="minorHAnsi"/>
                <w:sz w:val="16"/>
                <w:szCs w:val="16"/>
              </w:rPr>
              <w:t>.</w:t>
            </w:r>
            <w:r w:rsidRPr="0010351B">
              <w:rPr>
                <w:rFonts w:cstheme="minorHAnsi"/>
                <w:sz w:val="16"/>
                <w:szCs w:val="16"/>
              </w:rPr>
              <w:t>30 (NR, NR)</w:t>
            </w:r>
          </w:p>
        </w:tc>
      </w:tr>
      <w:tr w:rsidR="007D426B" w:rsidRPr="0010351B" w14:paraId="5150BD9D" w14:textId="77777777" w:rsidTr="00B8067F">
        <w:trPr>
          <w:gridAfter w:val="1"/>
          <w:wAfter w:w="18" w:type="dxa"/>
          <w:trHeight w:val="70"/>
        </w:trPr>
        <w:tc>
          <w:tcPr>
            <w:tcW w:w="2381" w:type="dxa"/>
            <w:vAlign w:val="center"/>
          </w:tcPr>
          <w:p w14:paraId="736E3760" w14:textId="77777777" w:rsidR="007D426B" w:rsidRPr="0010351B" w:rsidRDefault="007D426B" w:rsidP="00B8067F">
            <w:pPr>
              <w:rPr>
                <w:rFonts w:cstheme="minorHAnsi"/>
                <w:color w:val="000000"/>
                <w:sz w:val="16"/>
                <w:szCs w:val="16"/>
              </w:rPr>
            </w:pPr>
            <w:r w:rsidRPr="0010351B">
              <w:rPr>
                <w:rFonts w:cstheme="minorHAnsi"/>
                <w:sz w:val="16"/>
                <w:szCs w:val="16"/>
              </w:rPr>
              <w:t>Taquet 2021</w:t>
            </w:r>
            <w:sdt>
              <w:sdtPr>
                <w:rPr>
                  <w:rFonts w:cstheme="minorHAnsi"/>
                  <w:color w:val="000000"/>
                  <w:sz w:val="16"/>
                  <w:szCs w:val="16"/>
                  <w:vertAlign w:val="superscript"/>
                </w:rPr>
                <w:tag w:val="MENDELEY_CITATION_v3_eyJjaXRhdGlvbklEIjoiTUVOREVMRVlfQ0lUQVRJT05fOGVjNzFlZWItNmI1ZC00MzRkLWE3MTAtZTNmM2Y1MWZlY2QyIiwicHJvcGVydGllcyI6eyJub3RlSW5kZXgiOjB9LCJpc0VkaXRlZCI6ZmFsc2UsIm1hbnVhbE92ZXJyaWRlIjp7ImlzTWFudWFsbHlPdmVycmlkZGVuIjpmYWxzZSwiY2l0ZXByb2NUZXh0IjoiPHN1cD4zOTwvc3VwPiIsIm1hbnVhbE92ZXJyaWRlVGV4dCI6IiJ9LCJjaXRhdGlvbkl0ZW1zIjpbeyJpZCI6IjdlY2NkODhiLWYwMTctM2I0NS05ZDAyLTBhM2YzMDVkZWUxZSIsIml0ZW1EYXRhIjp7InR5cGUiOiJhcnRpY2xlLWpvdXJuYWwiLCJpZCI6IjdlY2NkODhiLWYwMTctM2I0NS05ZDAyLTBhM2YzMDVkZWUxZSIsInRpdGxlIjoiSW5jaWRlbmNlLCBjby1vY2N1cnJlbmNlLCBhbmQgZXZvbHV0aW9uIG9mIGxvbmctQ09WSUQgZmVhdHVyZXM6IEEgNi1tb250aCByZXRyb3NwZWN0aXZlIGNvaG9ydCBzdHVkeSBvZiAyNzMsNjE4IHN1cnZpdm9ycyBvZiBDT1ZJRC0xOSIsImdyb3VwSWQiOiI1ZTU4ZjIxNS0wMGU4LTNkNTUtODdkNi0zNDI1NzQ0MWI1ODMiLCJhdXRob3IiOlt7ImZhbWlseSI6IlRhcXVldCIsImdpdmVuIjoiTWF4aW1lIiwicGFyc2UtbmFtZXMiOmZhbHNlLCJkcm9wcGluZy1wYXJ0aWNsZSI6IiIsIm5vbi1kcm9wcGluZy1wYXJ0aWNsZSI6IiJ9LHsiZmFtaWx5IjoiRGVyY29uIiwiZ2l2ZW4iOiJRdWVudGluIiwicGFyc2UtbmFtZXMiOmZhbHNlLCJkcm9wcGluZy1wYXJ0aWNsZSI6IiIsIm5vbi1kcm9wcGluZy1wYXJ0aWNsZSI6IiJ9LHsiZmFtaWx5IjoiTHVjaWFubyIsImdpdmVuIjoiU2llcnJhIiwicGFyc2UtbmFtZXMiOmZhbHNlLCJkcm9wcGluZy1wYXJ0aWNsZSI6IiIsIm5vbi1kcm9wcGluZy1wYXJ0aWNsZSI6IiJ9LHsiZmFtaWx5IjoiR2VkZGVzIiwiZ2l2ZW4iOiJKb2huIFIuIiwicGFyc2UtbmFtZXMiOmZhbHNlLCJkcm9wcGluZy1wYXJ0aWNsZSI6IiIsIm5vbi1kcm9wcGluZy1wYXJ0aWNsZSI6IiJ9LHsiZmFtaWx5IjoiSHVzYWluIiwiZ2l2ZW4iOiJNYXN1ZCIsInBhcnNlLW5hbWVzIjpmYWxzZSwiZHJvcHBpbmctcGFydGljbGUiOiIiLCJub24tZHJvcHBpbmctcGFydGljbGUiOiIifSx7ImZhbWlseSI6IkhhcnJpc29uIiwiZ2l2ZW4iOiJQYXVsIEouIiwicGFyc2UtbmFtZXMiOmZhbHNlLCJkcm9wcGluZy1wYXJ0aWNsZSI6IiIsIm5vbi1kcm9wcGluZy1wYXJ0aWNsZSI6IiJ9XSwiY29udGFpbmVyLXRpdGxlIjoiUExvUyBNZWRpY2luZSIsImFjY2Vzc2VkIjp7ImRhdGUtcGFydHMiOltbMjAyMiw4LDhdXX0sIkRPSSI6IjEwLjEzNzEvam91cm5hbC5wbWVkLjEwMDM3NzMiLCJJU1NOIjoiMTU0OTE2NzYiLCJQTUlEIjoiMzQ1ODI0NDEiLCJpc3N1ZWQiOnsiZGF0ZS1wYXJ0cyI6W1syMDIxLDksMV1dfSwiYWJzdHJhY3QiOiJCYWNrZ3JvdW5kIExvbmctQ09WSUQgcmVmZXJzIHRvIGEgdmFyaWV0eSBvZiBzeW1wdG9tcyBhZmZlY3RpbmcgZGlmZmVyZW50IG9yZ2FucyByZXBvcnRlZCBieSBwZW9wbGUgZm9sbG93aW5nIENvcm9uYXZpcnVzIERpc2Vhc2UgMjAxOSAoQ09WSUQtMTkpIGluZmVjdGlvbi4gVG8gZGF0ZSwgdGhlcmUgaGF2ZSBiZWVuIG5vIHJvYnVzdCBlc3RpbWF0ZXMgb2YgdGhlIGluY2lkZW5jZSBhbmQgY28tb2NjdXJyZW5jZSBvZiBsb25nLUNPVklEIGZlYXR1cmVzLCB0aGVpciByZWxhdGlvbnNoaXAgdG8gYWdlLCBzZXgsIG9yIHNldmVyaXR5IG9mIGluZmVjdGlvbiwgYW5kIHRoZSBleHRlbnQgdG8gd2hpY2ggdGhleSBhcmUgc3BlY2lmaWMgdG8gQ09WSUQtMTkuIFRoZSBhaW0gb2YgdGhpcyBzdHVkeSBpcyB0byBhZGRyZXNzIHRoZXNlIGlzc3Vlcy4gTWV0aG9kcyBhbmQgZmluZGluZ3MgV2UgY29uZHVjdGVkIGEgcmV0cm9zcGVjdGl2ZSBjb2hvcnQgc3R1ZHkgYmFzZWQgb24gbGlua2VkIGVsZWN0cm9uaWMgaGVhbHRoIHJlY29yZHMgKEVIUnMpIGRhdGEgZnJvbSA4MSBtaWxsaW9uIHBhdGllbnRzIGluY2x1ZGluZyAyNzMsNjE4IENPVklELTE5IHN1cnZpdm9ycy4gVGhlIGluY2lkZW5jZSBhbmQgY28tb2NjdXJyZW5jZSB3aXRoaW4gNiBtb250aHMgYW5kIGluIHRoZSAzIHRvIDYgbW9udGhzIGFmdGVyIENPVklELTE5IGRpYWdub3NpcyB3ZXJlIGNhbGN1bGF0ZWQgZm9yIDkgY29yZSBmZWF0dXJlcyBvZiBsb25nLUNPVklEIChicmVhdGhpbmcgZGlmZmljdWx0aWVzL2JyZWF0aGxlc3NuZXNzLCBmYXRpZ3VlLyBtYWxhaXNlLCBjaGVzdC90aHJvYXQgcGFpbiwgaGVhZGFjaGUsIGFiZG9taW5hbCBzeW1wdG9tcywgbXlhbGdpYSwgb3RoZXIgcGFpbiwgY29nbml0aXZlIHN5bXB0b21zLCBhbmQgYW54aWV0eS9kZXByZXNzaW9uKS4gVGhlaXIgY28tb2NjdXJyZW5jZSBuZXR3b3JrIHdhcyBhbHNvIGFuYWx5emVkLiBDb21wYXJpc29uIHdpdGggYSBwcm9wZW5zaXR5IHNjb3Jl4oCTbWF0Y2hlZCBjb2hvcnQgb2YgcGF0aWVudHMgZGlhZ25vc2VkIHdpdGggaW5mbHVlbnphIGR1cmluZyB0aGUgc2FtZSB0aW1lIHBlcmlvZCB3YXMgYWNoaWV2ZWQgdXNpbmcgS2FwbGFu4oCTTWVpZXIgYW5hbHlzaXMgYW5kIHRoZSBDb3ggcHJvcG9ydGlvbmFsIGhhemFyZCBtb2RlbC4gVGhlIGluY2lkZW5jZSBvZiBhdG9waWMgZGVybWF0aXRpcyB3YXMgdXNlZCBhcyBhIG5lZ2F0aXZlIGNvbnRyb2wuIEFtb25nIENPVklELTE5IHN1cnZpdm9ycyAobWVhbiBbU0RdIGFnZTogNDYuMyBbMTkuOF0sIDU1LjYlIGZlbWFsZSksIDU3LjAwJSBoYWQgb25lIG9yIG1vcmUgbG9uZy1DT1ZJRCBmZWF0dXJlIHJlY29yZGVkIGR1cmluZyB0aGUgd2hvbGUgNi1tb250aCBwZXJpb2QgKGkuZS4sIGluY2x1ZGluZyB0aGUgYWN1dGUgcGhhc2UpLCBhbmQgMzYuNTUlIGJldHdlZW4gMyBhbmQgNiBtb250aHMuIFRoZSBpbmNpZGVuY2Ugb2YgZWFjaCBmZWF0dXJlIHdhczogYWJub3JtYWwgYnJlYXRoaW5nICgxOC43MSUgaW4gdGhlIDEtIHRvIDE4MC1kYXkgcGVyaW9kOyA3Ljk0JSBpbiB0aGUgOTAtIHRvMTgwLWRheSBwZXJpb2QpLCBmYXRpZ3VlL21hbGFpc2UgKDEyLjgyJTsgNS44NyUpLCBjaGVzdC90aHJvYXQgcGFpbiAoMTIuNjAlOyA1LjcxJSksIGhlYWRhY2hlICg4LjY3JTsgNC42MyUpLCBvdGhlciBwYWluICgxMS42MCU7IDcuMTklKSwgYWJkb21pbmFsIHN5bXB0b21zICgxNS41OCU7IDguMjklKSwgbXlhbGdpYSAoMy4yNCU7IDEuNTQlKSwgY29nbml0aXZlIHN5bXB0b21zICg3Ljg4JTsgMy45NSUpLCBhbmQgYW54aWV0eS9kZXByZXNzaW9uICgyMi44MiU7IDE1LjQ5JSkuIEFsbCA5IGZlYXR1cmVzIHdlcmUgbW9yZSBmcmVxdWVudGx5IHJlcG9ydGVkIGFmdGVyIENPVklELTE5IHRoYW4gYWZ0ZXIgaW5mbHVlbnphICh3aXRoIGFuIG92ZXJhbGwgZXhjZXNzIGluY2lkZW5jZSBvZiAxNi42MCUgYW5kIGhhemFyZCByYXRpb3MgYmV0d2VlbiAxLjQ0IGFuZCAyLjA0LCBhbGwgcCA8IDAuMDAxKSwgY28tb2NjdXJyZWQgbW9yZSBjb21tb25seSwgYW5kIGZvcm1lZCBhIG1vcmUgaW50ZXJjb25uZWN0ZWQgbmV0d29yay4gU2lnbmlmaWNhbnQgZGlmZmVyZW5jZXMgaW4gaW5jaWRlbmNlIGFuZCBjby1vY2N1cnJlbmNlIHdlcmUgYXNzb2NpYXRlZCB3aXRoIHNleCwgYWdlLCBhbmQgaWxsbmVzcyBzZXZlcml0eS4gQmVzaWRlcyB0aGUgbGltaXRhdGlvbnMgaW5oZXJlbnQgdG8gRUhSIGRhdGEsIGxpbWl0YXRpb25zIG9mIHRoaXMgc3R1ZHkgaW5jbHVkZSB0aGF0IChpKSB0aGUgZmluZGluZ3MgZG8gbm90IGdlbmVyYWxpemUgdG8gcGF0aWVudHMgd2hvIGhhdmUgaGFkIENPVklELTE5IGJ1dCB3ZXJlIG5vdCBkaWFnbm9zZWQsIG5vciB0byBwYXRpZW50cyB3aG8gZG8gbm90IHNlZWsgb3IgcmVjZWl2ZSBtZWRpY2FsIGF0dGVudGlvbiB3aGVuIGV4cGVyaWVuY2luZyBzeW1wdG9tcyBvZiBsb25nLUNPVklEOyAoaWkpIHRoZSBmaW5kaW5ncyBzYXkgbm90aGluZyBhYm91dCB0aGUgcGVyc2lzdGVuY2Ugb2YgdGhlIGNsaW5pY2FsIGZlYXR1cmVzOyBhbmQgKGlpaSkgdGhlIGRpZmZlcmVuY2UgYmV0d2VlbiBjb2hvcnRzIG1pZ2h0IGJlIGFmZmVjdGVkIGJ5IG9uZSBjb2hvcnQgc2Vla2luZyBvciByZWNlaXZpbmcgbW9yZSBtZWRpY2FsIGF0dGVudGlvbiBmb3IgdGhlaXIgc3ltcHRvbXMuIENvbmNsdXNpb25zIExvbmctQ09WSUQgY2xpbmljYWwgZmVhdHVyZXMgb2NjdXJyZWQgYW5kIGNvLW9jY3VycmVkIGZyZXF1ZW50bHkgYW5kIHNob3dlZCBzb21lIHNwZWNpZmljaXR5IHRvIENPVklELTE5LCB0aG91Z2ggdGhleSB3ZXJlIGFsc28gb2JzZXJ2ZWQgYWZ0ZXIgaW5mbHVlbnphLiBEaWZmZXJlbnQgbG9uZy1DT1ZJRCBjbGluaWNhbCBwcm9maWxlcyB3ZXJlIG9ic2VydmVkIGJhc2VkIG9uIGRlbW9ncmFwaGljcyBhbmQgaWxsbmVzcyBzZXZlcml0eS4iLCJwdWJsaXNoZXIiOiJQdWJsaWMgTGlicmFyeSBvZiBTY2llbmNlIiwiaXNzdWUiOiI5Iiwidm9sdW1lIjoiMTgiLCJjb250YWluZXItdGl0bGUtc2hvcnQiOiJQTG9TIE1lZCJ9LCJpc1RlbXBvcmFyeSI6ZmFsc2V9XX0="/>
                <w:id w:val="-1678650241"/>
                <w:placeholder>
                  <w:docPart w:val="481CAF6437BD4091BD5CEAD514396068"/>
                </w:placeholder>
              </w:sdtPr>
              <w:sdtEndPr/>
              <w:sdtContent>
                <w:r w:rsidRPr="0010351B">
                  <w:rPr>
                    <w:rFonts w:cstheme="minorHAnsi"/>
                    <w:color w:val="000000"/>
                    <w:sz w:val="16"/>
                    <w:szCs w:val="16"/>
                    <w:vertAlign w:val="superscript"/>
                  </w:rPr>
                  <w:t>40</w:t>
                </w:r>
              </w:sdtContent>
            </w:sdt>
          </w:p>
        </w:tc>
        <w:tc>
          <w:tcPr>
            <w:tcW w:w="3245" w:type="dxa"/>
            <w:vAlign w:val="center"/>
          </w:tcPr>
          <w:p w14:paraId="664F626C" w14:textId="77777777" w:rsidR="007D426B" w:rsidRPr="0010351B" w:rsidRDefault="007D426B" w:rsidP="00B8067F">
            <w:pPr>
              <w:rPr>
                <w:rFonts w:cstheme="minorHAnsi"/>
                <w:sz w:val="16"/>
                <w:szCs w:val="16"/>
              </w:rPr>
            </w:pPr>
            <w:r w:rsidRPr="0010351B">
              <w:rPr>
                <w:rFonts w:cstheme="minorHAnsi"/>
                <w:sz w:val="16"/>
                <w:szCs w:val="16"/>
              </w:rPr>
              <w:t>Fatigue</w:t>
            </w:r>
          </w:p>
        </w:tc>
        <w:tc>
          <w:tcPr>
            <w:tcW w:w="1814" w:type="dxa"/>
            <w:vAlign w:val="center"/>
          </w:tcPr>
          <w:p w14:paraId="0E7FAF84" w14:textId="77777777" w:rsidR="007D426B" w:rsidRPr="0010351B" w:rsidRDefault="007D426B" w:rsidP="00B8067F">
            <w:pPr>
              <w:rPr>
                <w:rFonts w:cstheme="minorHAnsi"/>
                <w:sz w:val="16"/>
                <w:szCs w:val="16"/>
              </w:rPr>
            </w:pPr>
            <w:r w:rsidRPr="0010351B">
              <w:rPr>
                <w:rFonts w:cstheme="minorHAnsi"/>
                <w:sz w:val="16"/>
                <w:szCs w:val="16"/>
              </w:rPr>
              <w:t>273,384/106,578</w:t>
            </w:r>
          </w:p>
        </w:tc>
        <w:tc>
          <w:tcPr>
            <w:tcW w:w="2494" w:type="dxa"/>
            <w:vAlign w:val="center"/>
          </w:tcPr>
          <w:p w14:paraId="537D0C1B" w14:textId="77777777" w:rsidR="007D426B" w:rsidRPr="0010351B" w:rsidRDefault="007D426B" w:rsidP="00B8067F">
            <w:pPr>
              <w:rPr>
                <w:rFonts w:cstheme="minorHAnsi"/>
                <w:sz w:val="16"/>
                <w:szCs w:val="16"/>
              </w:rPr>
            </w:pPr>
            <w:r w:rsidRPr="0010351B">
              <w:rPr>
                <w:rFonts w:cstheme="minorHAnsi"/>
                <w:sz w:val="16"/>
                <w:szCs w:val="16"/>
              </w:rPr>
              <w:t>3-6 months</w:t>
            </w:r>
          </w:p>
        </w:tc>
        <w:tc>
          <w:tcPr>
            <w:tcW w:w="1984" w:type="dxa"/>
            <w:vAlign w:val="center"/>
          </w:tcPr>
          <w:p w14:paraId="7F4647A3" w14:textId="77777777" w:rsidR="007D426B" w:rsidRPr="0010351B" w:rsidRDefault="007D426B" w:rsidP="00B8067F">
            <w:pPr>
              <w:rPr>
                <w:rFonts w:cstheme="minorHAnsi"/>
                <w:sz w:val="16"/>
                <w:szCs w:val="16"/>
              </w:rPr>
            </w:pPr>
            <w:r w:rsidRPr="0010351B">
              <w:rPr>
                <w:rFonts w:cstheme="minorHAnsi"/>
                <w:sz w:val="16"/>
                <w:szCs w:val="16"/>
              </w:rPr>
              <w:t>Absolute risk increase</w:t>
            </w:r>
          </w:p>
        </w:tc>
        <w:tc>
          <w:tcPr>
            <w:tcW w:w="1814" w:type="dxa"/>
            <w:vAlign w:val="center"/>
          </w:tcPr>
          <w:p w14:paraId="463744A1" w14:textId="56214218" w:rsidR="007D426B" w:rsidRPr="0010351B" w:rsidRDefault="007D426B" w:rsidP="00B8067F">
            <w:pPr>
              <w:rPr>
                <w:rFonts w:cstheme="minorHAnsi"/>
                <w:sz w:val="16"/>
                <w:szCs w:val="16"/>
              </w:rPr>
            </w:pPr>
            <w:r w:rsidRPr="0010351B">
              <w:rPr>
                <w:rFonts w:cstheme="minorHAnsi"/>
                <w:sz w:val="16"/>
                <w:szCs w:val="16"/>
              </w:rPr>
              <w:t>2</w:t>
            </w:r>
            <w:r w:rsidR="000C6FB4">
              <w:rPr>
                <w:rFonts w:cstheme="minorHAnsi"/>
                <w:sz w:val="16"/>
                <w:szCs w:val="16"/>
              </w:rPr>
              <w:t>.</w:t>
            </w:r>
            <w:r w:rsidRPr="0010351B">
              <w:rPr>
                <w:rFonts w:cstheme="minorHAnsi"/>
                <w:sz w:val="16"/>
                <w:szCs w:val="16"/>
              </w:rPr>
              <w:t>65 (2</w:t>
            </w:r>
            <w:r w:rsidR="000C6FB4">
              <w:rPr>
                <w:rFonts w:cstheme="minorHAnsi"/>
                <w:sz w:val="16"/>
                <w:szCs w:val="16"/>
              </w:rPr>
              <w:t>.</w:t>
            </w:r>
            <w:r w:rsidRPr="0010351B">
              <w:rPr>
                <w:rFonts w:cstheme="minorHAnsi"/>
                <w:sz w:val="16"/>
                <w:szCs w:val="16"/>
              </w:rPr>
              <w:t>22, 3</w:t>
            </w:r>
            <w:r w:rsidR="000C6FB4">
              <w:rPr>
                <w:rFonts w:cstheme="minorHAnsi"/>
                <w:sz w:val="16"/>
                <w:szCs w:val="16"/>
              </w:rPr>
              <w:t>.</w:t>
            </w:r>
            <w:r w:rsidRPr="0010351B">
              <w:rPr>
                <w:rFonts w:cstheme="minorHAnsi"/>
                <w:sz w:val="16"/>
                <w:szCs w:val="16"/>
              </w:rPr>
              <w:t>08)</w:t>
            </w:r>
          </w:p>
        </w:tc>
      </w:tr>
    </w:tbl>
    <w:p w14:paraId="218703CF" w14:textId="77777777" w:rsidR="007D426B" w:rsidRPr="0010351B" w:rsidRDefault="007D426B" w:rsidP="007D426B">
      <w:pPr>
        <w:rPr>
          <w:rFonts w:cstheme="minorHAnsi"/>
          <w:sz w:val="16"/>
          <w:szCs w:val="16"/>
        </w:rPr>
        <w:sectPr w:rsidR="007D426B" w:rsidRPr="0010351B" w:rsidSect="00C55874">
          <w:pgSz w:w="16838" w:h="11906" w:orient="landscape"/>
          <w:pgMar w:top="1440" w:right="1440" w:bottom="1440" w:left="1440" w:header="708" w:footer="708" w:gutter="0"/>
          <w:cols w:space="708"/>
          <w:docGrid w:linePitch="360"/>
        </w:sectPr>
      </w:pPr>
      <w:r w:rsidRPr="0010351B">
        <w:rPr>
          <w:rFonts w:cstheme="minorHAnsi"/>
          <w:sz w:val="16"/>
          <w:szCs w:val="16"/>
        </w:rPr>
        <w:t>Data included in main meta-analysis indicated in bold</w:t>
      </w:r>
    </w:p>
    <w:p w14:paraId="53A9D285" w14:textId="77777777" w:rsidR="007D426B" w:rsidRPr="0010351B" w:rsidRDefault="007D426B" w:rsidP="007D426B">
      <w:pPr>
        <w:pStyle w:val="Heading2"/>
        <w:rPr>
          <w:rFonts w:cstheme="minorHAnsi"/>
        </w:rPr>
      </w:pPr>
      <w:r w:rsidRPr="0010351B">
        <w:rPr>
          <w:rFonts w:cstheme="minorHAnsi"/>
        </w:rPr>
        <w:lastRenderedPageBreak/>
        <w:t>Table S6: Risk of shortness of breath in COVID+ participants ≥4 weeks after infection compared to COVID- participants</w:t>
      </w:r>
    </w:p>
    <w:tbl>
      <w:tblPr>
        <w:tblStyle w:val="TableGrid"/>
        <w:tblW w:w="13750"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381"/>
        <w:gridCol w:w="3245"/>
        <w:gridCol w:w="1814"/>
        <w:gridCol w:w="2494"/>
        <w:gridCol w:w="1984"/>
        <w:gridCol w:w="1814"/>
        <w:gridCol w:w="18"/>
      </w:tblGrid>
      <w:tr w:rsidR="007D426B" w:rsidRPr="0010351B" w14:paraId="4DC844AD" w14:textId="77777777" w:rsidTr="00B8067F">
        <w:trPr>
          <w:gridAfter w:val="1"/>
          <w:wAfter w:w="18" w:type="dxa"/>
        </w:trPr>
        <w:tc>
          <w:tcPr>
            <w:tcW w:w="2381" w:type="dxa"/>
            <w:tcBorders>
              <w:top w:val="nil"/>
              <w:bottom w:val="double" w:sz="4" w:space="0" w:color="auto"/>
            </w:tcBorders>
            <w:vAlign w:val="center"/>
          </w:tcPr>
          <w:p w14:paraId="34FE2C9B" w14:textId="77777777" w:rsidR="007D426B" w:rsidRPr="0010351B" w:rsidRDefault="007D426B" w:rsidP="00B8067F">
            <w:pPr>
              <w:rPr>
                <w:rFonts w:cstheme="minorHAnsi"/>
                <w:b/>
                <w:bCs/>
                <w:sz w:val="16"/>
                <w:szCs w:val="16"/>
              </w:rPr>
            </w:pPr>
            <w:r w:rsidRPr="0010351B">
              <w:rPr>
                <w:rFonts w:cstheme="minorHAnsi"/>
                <w:b/>
                <w:bCs/>
                <w:sz w:val="16"/>
                <w:szCs w:val="16"/>
              </w:rPr>
              <w:t>Study</w:t>
            </w:r>
          </w:p>
        </w:tc>
        <w:tc>
          <w:tcPr>
            <w:tcW w:w="3245" w:type="dxa"/>
            <w:tcBorders>
              <w:top w:val="nil"/>
              <w:bottom w:val="double" w:sz="4" w:space="0" w:color="auto"/>
            </w:tcBorders>
            <w:vAlign w:val="center"/>
          </w:tcPr>
          <w:p w14:paraId="16020C8E" w14:textId="77777777" w:rsidR="007D426B" w:rsidRPr="0010351B" w:rsidRDefault="007D426B" w:rsidP="00B8067F">
            <w:pPr>
              <w:rPr>
                <w:rFonts w:cstheme="minorHAnsi"/>
                <w:b/>
                <w:bCs/>
                <w:sz w:val="16"/>
                <w:szCs w:val="16"/>
              </w:rPr>
            </w:pPr>
            <w:r w:rsidRPr="0010351B">
              <w:rPr>
                <w:rFonts w:cstheme="minorHAnsi"/>
                <w:b/>
                <w:bCs/>
                <w:sz w:val="16"/>
                <w:szCs w:val="16"/>
              </w:rPr>
              <w:t>Shortness of breath description</w:t>
            </w:r>
          </w:p>
        </w:tc>
        <w:tc>
          <w:tcPr>
            <w:tcW w:w="1814" w:type="dxa"/>
            <w:tcBorders>
              <w:top w:val="nil"/>
              <w:bottom w:val="double" w:sz="4" w:space="0" w:color="auto"/>
            </w:tcBorders>
            <w:vAlign w:val="center"/>
          </w:tcPr>
          <w:p w14:paraId="67A859AF" w14:textId="77777777" w:rsidR="007D426B" w:rsidRPr="0010351B" w:rsidRDefault="007D426B" w:rsidP="00B8067F">
            <w:pPr>
              <w:rPr>
                <w:rFonts w:cstheme="minorHAnsi"/>
                <w:b/>
                <w:bCs/>
                <w:sz w:val="16"/>
                <w:szCs w:val="16"/>
              </w:rPr>
            </w:pPr>
            <w:r w:rsidRPr="0010351B">
              <w:rPr>
                <w:rFonts w:cstheme="minorHAnsi"/>
                <w:b/>
                <w:bCs/>
                <w:sz w:val="16"/>
                <w:szCs w:val="16"/>
              </w:rPr>
              <w:t>N cases/controls</w:t>
            </w:r>
          </w:p>
        </w:tc>
        <w:tc>
          <w:tcPr>
            <w:tcW w:w="2494" w:type="dxa"/>
            <w:tcBorders>
              <w:top w:val="nil"/>
              <w:bottom w:val="double" w:sz="4" w:space="0" w:color="auto"/>
            </w:tcBorders>
            <w:vAlign w:val="center"/>
          </w:tcPr>
          <w:p w14:paraId="40856DF5" w14:textId="77777777" w:rsidR="007D426B" w:rsidRPr="0010351B" w:rsidRDefault="007D426B" w:rsidP="00B8067F">
            <w:pPr>
              <w:rPr>
                <w:rFonts w:cstheme="minorHAnsi"/>
                <w:b/>
                <w:bCs/>
                <w:sz w:val="16"/>
                <w:szCs w:val="16"/>
              </w:rPr>
            </w:pPr>
            <w:r w:rsidRPr="0010351B">
              <w:rPr>
                <w:rFonts w:cstheme="minorHAnsi"/>
                <w:b/>
                <w:bCs/>
                <w:sz w:val="16"/>
                <w:szCs w:val="16"/>
              </w:rPr>
              <w:t>Time after infection</w:t>
            </w:r>
          </w:p>
        </w:tc>
        <w:tc>
          <w:tcPr>
            <w:tcW w:w="1984" w:type="dxa"/>
            <w:tcBorders>
              <w:top w:val="nil"/>
              <w:bottom w:val="double" w:sz="4" w:space="0" w:color="auto"/>
            </w:tcBorders>
            <w:vAlign w:val="center"/>
          </w:tcPr>
          <w:p w14:paraId="59D8329C" w14:textId="77777777" w:rsidR="007D426B" w:rsidRPr="0010351B" w:rsidRDefault="007D426B" w:rsidP="00B8067F">
            <w:pPr>
              <w:rPr>
                <w:rFonts w:cstheme="minorHAnsi"/>
                <w:b/>
                <w:bCs/>
                <w:sz w:val="16"/>
                <w:szCs w:val="16"/>
              </w:rPr>
            </w:pPr>
            <w:r w:rsidRPr="0010351B">
              <w:rPr>
                <w:rFonts w:cstheme="minorHAnsi"/>
                <w:b/>
                <w:bCs/>
                <w:sz w:val="16"/>
                <w:szCs w:val="16"/>
              </w:rPr>
              <w:t>Risk measurement</w:t>
            </w:r>
          </w:p>
        </w:tc>
        <w:tc>
          <w:tcPr>
            <w:tcW w:w="1814" w:type="dxa"/>
            <w:tcBorders>
              <w:top w:val="nil"/>
              <w:bottom w:val="double" w:sz="4" w:space="0" w:color="auto"/>
            </w:tcBorders>
            <w:vAlign w:val="center"/>
          </w:tcPr>
          <w:p w14:paraId="561A6602" w14:textId="77777777" w:rsidR="007D426B" w:rsidRPr="0010351B" w:rsidRDefault="007D426B" w:rsidP="00B8067F">
            <w:pPr>
              <w:rPr>
                <w:rFonts w:cstheme="minorHAnsi"/>
                <w:b/>
                <w:bCs/>
                <w:sz w:val="16"/>
                <w:szCs w:val="16"/>
              </w:rPr>
            </w:pPr>
            <w:r w:rsidRPr="0010351B">
              <w:rPr>
                <w:rFonts w:cstheme="minorHAnsi"/>
                <w:b/>
                <w:bCs/>
                <w:sz w:val="16"/>
                <w:szCs w:val="16"/>
              </w:rPr>
              <w:t>Risk (95% CI)</w:t>
            </w:r>
          </w:p>
        </w:tc>
      </w:tr>
      <w:tr w:rsidR="007D426B" w:rsidRPr="0010351B" w14:paraId="6126CE36" w14:textId="77777777" w:rsidTr="00B8067F">
        <w:tc>
          <w:tcPr>
            <w:tcW w:w="13750" w:type="dxa"/>
            <w:gridSpan w:val="7"/>
            <w:tcBorders>
              <w:top w:val="double" w:sz="4" w:space="0" w:color="auto"/>
              <w:bottom w:val="double" w:sz="4" w:space="0" w:color="auto"/>
            </w:tcBorders>
            <w:vAlign w:val="center"/>
          </w:tcPr>
          <w:p w14:paraId="16FF748C" w14:textId="77777777" w:rsidR="007D426B" w:rsidRPr="0010351B" w:rsidRDefault="007D426B" w:rsidP="00B8067F">
            <w:pPr>
              <w:rPr>
                <w:rFonts w:cstheme="minorHAnsi"/>
                <w:b/>
                <w:bCs/>
                <w:sz w:val="16"/>
                <w:szCs w:val="16"/>
              </w:rPr>
            </w:pPr>
            <w:r w:rsidRPr="0010351B">
              <w:rPr>
                <w:rFonts w:cstheme="minorHAnsi"/>
                <w:b/>
                <w:bCs/>
                <w:color w:val="000000"/>
                <w:sz w:val="16"/>
                <w:szCs w:val="16"/>
              </w:rPr>
              <w:t>Hospitalised/outpatients only</w:t>
            </w:r>
          </w:p>
        </w:tc>
      </w:tr>
      <w:tr w:rsidR="007D426B" w:rsidRPr="0010351B" w14:paraId="1DA9D1B1" w14:textId="77777777" w:rsidTr="00B8067F">
        <w:trPr>
          <w:gridAfter w:val="1"/>
          <w:wAfter w:w="18" w:type="dxa"/>
        </w:trPr>
        <w:tc>
          <w:tcPr>
            <w:tcW w:w="2381" w:type="dxa"/>
            <w:vMerge w:val="restart"/>
            <w:vAlign w:val="center"/>
          </w:tcPr>
          <w:p w14:paraId="28C1E607" w14:textId="77777777" w:rsidR="007D426B" w:rsidRPr="0010351B" w:rsidRDefault="007D426B" w:rsidP="00B8067F">
            <w:pPr>
              <w:rPr>
                <w:rFonts w:cstheme="minorHAnsi"/>
                <w:color w:val="000000"/>
                <w:sz w:val="16"/>
                <w:szCs w:val="16"/>
              </w:rPr>
            </w:pPr>
            <w:r w:rsidRPr="0010351B">
              <w:rPr>
                <w:rFonts w:cstheme="minorHAnsi"/>
                <w:sz w:val="16"/>
                <w:szCs w:val="16"/>
              </w:rPr>
              <w:t>Al-Aly 2021</w:t>
            </w:r>
            <w:sdt>
              <w:sdtPr>
                <w:rPr>
                  <w:rFonts w:cstheme="minorHAnsi"/>
                  <w:color w:val="000000"/>
                  <w:sz w:val="16"/>
                  <w:szCs w:val="16"/>
                  <w:vertAlign w:val="superscript"/>
                </w:rPr>
                <w:tag w:val="MENDELEY_CITATION_v3_eyJjaXRhdGlvbklEIjoiTUVOREVMRVlfQ0lUQVRJT05fZjRhNDY4YTUtNmIxMS00ODE1LTk4ZGQtYzQ2M2YxN2ZlNWUzIiwicHJvcGVydGllcyI6eyJub3RlSW5kZXgiOjB9LCJpc0VkaXRlZCI6ZmFsc2UsIm1hbnVhbE92ZXJyaWRlIjp7ImlzTWFudWFsbHlPdmVycmlkZGVuIjpmYWxzZSwiY2l0ZXByb2NUZXh0IjoiPHN1cD4yMjwvc3VwPiIsIm1hbnVhbE92ZXJyaWRlVGV4dCI6IiJ9LCJjaXRhdGlvbkl0ZW1zIjpbeyJpZCI6ImQzMDEyMzdmLThjODAtM2MyNC04Y2FhLTRmNWZiNzMxZTE2NyIsIml0ZW1EYXRhIjp7InR5cGUiOiJhcnRpY2xlLWpvdXJuYWwiLCJpZCI6ImQzMDEyMzdmLThjODAtM2MyNC04Y2FhLTRmNWZiNzMxZTE2NyIsInRpdGxlIjoiSGlnaC1kaW1lbnNpb25hbCBjaGFyYWN0ZXJpemF0aW9uIG9mIHBvc3QtYWN1dGUgc2VxdWVsYWUgb2YgQ09WSUQtMTkiLCJncm91cElkIjoiNWU1OGYyMTUtMDBlOC0zZDU1LTg3ZDYtMzQyNTc0NDFiNTgzIiwiYXV0aG9yIjpbeyJmYW1pbHkiOiJBbC1BbHkiLCJnaXZlbiI6IlppeWFkIiwicGFyc2UtbmFtZXMiOmZhbHNlLCJkcm9wcGluZy1wYXJ0aWNsZSI6IiIsIm5vbi1kcm9wcGluZy1wYXJ0aWNsZSI6IiJ9LHsiZmFtaWx5IjoiWGllIiwiZ2l2ZW4iOiJZYW4iLCJwYXJzZS1uYW1lcyI6ZmFsc2UsImRyb3BwaW5nLXBhcnRpY2xlIjoiIiwibm9uLWRyb3BwaW5nLXBhcnRpY2xlIjoiIn0seyJmYW1pbHkiOiJCb3dlIiwiZ2l2ZW4iOiJCZW5qYW1pbiIsInBhcnNlLW5hbWVzIjpmYWxzZSwiZHJvcHBpbmctcGFydGljbGUiOiIiLCJub24tZHJvcHBpbmctcGFydGljbGUiOiIifV0sImNvbnRhaW5lci10aXRsZSI6Ik5hdHVyZSIsImFjY2Vzc2VkIjp7ImRhdGUtcGFydHMiOltbMjAyMiw3LDI4XV19LCJET0kiOiIxMC4xMDM4L3M0MTU4Ni0wMjEtMDM1NTMtOSIsIklTU04iOiIxNDc2NDY4NyIsIlBNSUQiOiIzMzg4Nzc0OSIsIlVSTCI6Imh0dHBzOi8vd3d3Lm5hdHVyZS5jb20vYXJ0aWNsZXMvczQxNTg2LTAyMS0wMzU1My05PyIsImlzc3VlZCI6eyJkYXRlLXBhcnRzIjpbWzIwMjFdXX0sInBhZ2UiOiIyNTktMjY0IiwiYWJzdHJhY3QiOiJUaGUgYWN1dGUgY2xpbmljYWwgbWFuaWZlc3RhdGlvbnMgb2YgQ09WSUQtMTkgaGF2ZSBiZWVuIHdlbGwgY2hhcmFjdGVyaXplZDEsMiwgYnV0IHRoZSBwb3N0LWFjdXRlIHNlcXVlbGFlIG9mIHRoaXMgZGlzZWFzZSBoYXZlIG5vdCBiZWVuIGNvbXByZWhlbnNpdmVseSBkZXNjcmliZWQuIEhlcmUgd2UgdXNlIHRoZSBuYXRpb25hbCBoZWFsdGhjYXJlIGRhdGFiYXNlcyBvZiB0aGUgVVMgRGVwYXJ0bWVudCBvZiBWZXRlcmFucyBBZmZhaXJzIHRvIHN5c3RlbWF0aWNhbGx5IGFuZCBjb21wcmVoZW5zaXZlbHkgaWRlbnRpZnkgNi1tb250aCBpbmNpZGVudCBzZXF1ZWxhZeKAlGluY2x1ZGluZyBkaWFnbm9zZXMsIG1lZGljYXRpb24gdXNlIGFuZCBsYWJvcmF0b3J5IGFibm9ybWFsaXRpZXPigJRpbiBwYXRpZW50cyB3aXRoIENPVklELTE5IHdobyBzdXJ2aXZlZCBmb3IgYXQgbGVhc3QgMzAgZGF5cyBhZnRlciBkaWFnbm9zaXMuIFdlIHNob3cgdGhhdCBiZXlvbmQgdGhlIGZpcnN0IDMwIGRheXMgb2YgaWxsbmVzcywgcGVvcGxlIHdpdGggQ09WSUQtMTkgZXhoaWJpdCBhIGhpZ2hlciByaXNrIG9mIGRlYXRoIGFuZCB1c2Ugb2YgaGVhbHRoIHJlc291cmNlcy4gT3VyIGhpZ2gtZGltZW5zaW9uYWwgYXBwcm9hY2ggaWRlbnRpZmllcyBpbmNpZGVudCBzZXF1ZWxhZSBpbiB0aGUgcmVzcGlyYXRvcnkgc3lzdGVtLCBhcyB3ZWxsIGFzIHNldmVyYWwgb3RoZXIgc2VxdWVsYWUgdGhhdCBpbmNsdWRlIG5lcnZvdXMgc3lzdGVtIGFuZCBuZXVyb2NvZ25pdGl2ZSBkaXNvcmRlcnMsIG1lbnRhbCBoZWFsdGggZGlzb3JkZXJzLCBtZXRhYm9saWMgZGlzb3JkZXJzLCBjYXJkaW92YXNjdWxhciBkaXNvcmRlcnMsIGdhc3Ryb2ludGVzdGluYWwgZGlzb3JkZXJzLCBtYWxhaXNlLCBmYXRpZ3VlLCBtdXNjdWxvc2tlbGV0YWwgcGFpbiBhbmQgYW5hZW1pYS4gV2Ugc2hvdyBpbmNyZWFzZWQgaW5jaWRlbnQgdXNlIG9mIHNldmVyYWwgdGhlcmFwZXV0aWMgYWdlbnRz4oCUaW5jbHVkaW5nIHBhaW4gbWVkaWNhdGlvbnMgKG9waW9pZHMgYW5kIG5vbi1vcGlvaWRzKSBhcyB3ZWxsIGFzIGFudGlkZXByZXNzYW50LCBhbnhpb2x5dGljLCBhbnRpaHlwZXJ0ZW5zaXZlIGFuZCBvcmFsIGh5cG9nbHljYWVtaWMgYWdlbnRz4oCUYXMgd2VsbCBhcyBldmlkZW5jZSBvZiBsYWJvcmF0b3J5IGFibm9ybWFsaXRpZXMgaW4gc2V2ZXJhbCBvcmdhbiBzeXN0ZW1zLiBPdXIgYW5hbHlzaXMgb2YgYW4gYXJyYXkgb2YgcHJlc3BlY2lmaWVkIG91dGNvbWVzIHJldmVhbHMgYSByaXNrIGdyYWRpZW50IHRoYXQgaW5jcmVhc2VzIGFjY29yZGluZyB0byB0aGUgc2V2ZXJpdHkgb2YgdGhlIGFjdXRlIENPVklELTE5IGluZmVjdGlvbiAodGhhdCBpcywgd2hldGhlciBwYXRpZW50cyB3ZXJlIG5vdCBob3NwaXRhbGl6ZWQsIGhvc3BpdGFsaXplZCBvciBhZG1pdHRlZCB0byBpbnRlbnNpdmUgY2FyZSkuIE91ciBmaW5kaW5ncyBzaG93IHRoYXQgYSBzdWJzdGFudGlhbCBidXJkZW4gb2YgaGVhbHRoIGxvc3MgdGhhdCBzcGFucyBwdWxtb25hcnkgYW5kIHNldmVyYWwgZXh0cmFwdWxtb25hcnkgb3JnYW4gc3lzdGVtcyBpcyBleHBlcmllbmNlZCBieSBwYXRpZW50cyB3aG8gc3Vydml2ZSBhZnRlciB0aGUgYWN1dGUgcGhhc2Ugb2YgQ09WSUQtMTkuIFRoZXNlIHJlc3VsdHMgd2lsbCBoZWxwIHRvIGluZm9ybSBoZWFsdGggc3lzdGVtIHBsYW5uaW5nIGFuZCB0aGUgZGV2ZWxvcG1lbnQgb2YgbXVsdGlkaXNjaXBsaW5hcnkgY2FyZSBzdHJhdGVnaWVzIHRvIHJlZHVjZSBjaHJvbmljIGhlYWx0aCBsb3NzIGFtb25nIGluZGl2aWR1YWxzIHdpdGggQ09WSUQtMTkuIiwiaXNzdWUiOiI3ODYyIiwidm9sdW1lIjoiNTk0IiwiY29udGFpbmVyLXRpdGxlLXNob3J0IjoiTmF0dXJlIn0sImlzVGVtcG9yYXJ5IjpmYWxzZX1dfQ=="/>
                <w:id w:val="1411430469"/>
                <w:placeholder>
                  <w:docPart w:val="087D42B17FFF453DB77926A52B70EE8F"/>
                </w:placeholder>
              </w:sdtPr>
              <w:sdtEndPr/>
              <w:sdtContent>
                <w:r w:rsidRPr="0010351B">
                  <w:rPr>
                    <w:rFonts w:cstheme="minorHAnsi"/>
                    <w:color w:val="000000"/>
                    <w:sz w:val="16"/>
                    <w:szCs w:val="16"/>
                    <w:vertAlign w:val="superscript"/>
                  </w:rPr>
                  <w:t>23</w:t>
                </w:r>
              </w:sdtContent>
            </w:sdt>
          </w:p>
        </w:tc>
        <w:tc>
          <w:tcPr>
            <w:tcW w:w="3245" w:type="dxa"/>
            <w:vMerge w:val="restart"/>
            <w:vAlign w:val="center"/>
          </w:tcPr>
          <w:p w14:paraId="31A27069" w14:textId="77777777" w:rsidR="007D426B" w:rsidRPr="0010351B" w:rsidRDefault="007D426B" w:rsidP="00B8067F">
            <w:pPr>
              <w:rPr>
                <w:rFonts w:cstheme="minorHAnsi"/>
                <w:sz w:val="16"/>
                <w:szCs w:val="16"/>
              </w:rPr>
            </w:pPr>
            <w:r w:rsidRPr="0010351B">
              <w:rPr>
                <w:rFonts w:cstheme="minorHAnsi"/>
                <w:sz w:val="16"/>
                <w:szCs w:val="16"/>
              </w:rPr>
              <w:t>Shortness of breath</w:t>
            </w:r>
          </w:p>
        </w:tc>
        <w:tc>
          <w:tcPr>
            <w:tcW w:w="1814" w:type="dxa"/>
            <w:vAlign w:val="center"/>
          </w:tcPr>
          <w:p w14:paraId="3FBF4C21" w14:textId="77777777" w:rsidR="007D426B" w:rsidRPr="0010351B" w:rsidRDefault="007D426B" w:rsidP="00B8067F">
            <w:pPr>
              <w:rPr>
                <w:rFonts w:cstheme="minorHAnsi"/>
                <w:sz w:val="16"/>
                <w:szCs w:val="16"/>
              </w:rPr>
            </w:pPr>
            <w:r w:rsidRPr="0010351B">
              <w:rPr>
                <w:rFonts w:cstheme="minorHAnsi"/>
                <w:sz w:val="16"/>
                <w:szCs w:val="16"/>
              </w:rPr>
              <w:t>11,287/795,025</w:t>
            </w:r>
          </w:p>
        </w:tc>
        <w:tc>
          <w:tcPr>
            <w:tcW w:w="2494" w:type="dxa"/>
            <w:vAlign w:val="center"/>
          </w:tcPr>
          <w:p w14:paraId="28D85B9E" w14:textId="77777777" w:rsidR="007D426B" w:rsidRPr="0010351B" w:rsidRDefault="007D426B" w:rsidP="00B8067F">
            <w:pPr>
              <w:rPr>
                <w:rFonts w:cstheme="minorHAnsi"/>
                <w:sz w:val="16"/>
                <w:szCs w:val="16"/>
              </w:rPr>
            </w:pPr>
            <w:r w:rsidRPr="0010351B">
              <w:rPr>
                <w:rFonts w:cstheme="minorHAnsi"/>
                <w:sz w:val="16"/>
                <w:szCs w:val="16"/>
              </w:rPr>
              <w:t>30 days-6 months</w:t>
            </w:r>
          </w:p>
        </w:tc>
        <w:tc>
          <w:tcPr>
            <w:tcW w:w="1984" w:type="dxa"/>
            <w:vAlign w:val="center"/>
          </w:tcPr>
          <w:p w14:paraId="0F3F76C5" w14:textId="77777777" w:rsidR="007D426B" w:rsidRPr="0010351B" w:rsidRDefault="007D426B" w:rsidP="00B8067F">
            <w:pPr>
              <w:rPr>
                <w:rFonts w:cstheme="minorHAnsi"/>
                <w:sz w:val="16"/>
                <w:szCs w:val="16"/>
              </w:rPr>
            </w:pPr>
            <w:r w:rsidRPr="0010351B">
              <w:rPr>
                <w:rFonts w:cstheme="minorHAnsi"/>
                <w:sz w:val="16"/>
                <w:szCs w:val="16"/>
              </w:rPr>
              <w:t>Hazard ratio</w:t>
            </w:r>
          </w:p>
        </w:tc>
        <w:tc>
          <w:tcPr>
            <w:tcW w:w="1814" w:type="dxa"/>
            <w:vAlign w:val="center"/>
          </w:tcPr>
          <w:p w14:paraId="10BC2A27" w14:textId="43EB505A" w:rsidR="007D426B" w:rsidRPr="0010351B" w:rsidRDefault="007D426B" w:rsidP="00B8067F">
            <w:pPr>
              <w:rPr>
                <w:rFonts w:cstheme="minorHAnsi"/>
                <w:sz w:val="16"/>
                <w:szCs w:val="16"/>
              </w:rPr>
            </w:pPr>
            <w:r w:rsidRPr="0010351B">
              <w:rPr>
                <w:rFonts w:cstheme="minorHAnsi"/>
                <w:sz w:val="16"/>
                <w:szCs w:val="16"/>
              </w:rPr>
              <w:t>3</w:t>
            </w:r>
            <w:r w:rsidR="000C6FB4">
              <w:rPr>
                <w:rFonts w:cstheme="minorHAnsi"/>
                <w:sz w:val="16"/>
                <w:szCs w:val="16"/>
              </w:rPr>
              <w:t>.</w:t>
            </w:r>
            <w:r w:rsidRPr="0010351B">
              <w:rPr>
                <w:rFonts w:cstheme="minorHAnsi"/>
                <w:sz w:val="16"/>
                <w:szCs w:val="16"/>
              </w:rPr>
              <w:t>19 (2</w:t>
            </w:r>
            <w:r w:rsidR="000C6FB4">
              <w:rPr>
                <w:rFonts w:cstheme="minorHAnsi"/>
                <w:sz w:val="16"/>
                <w:szCs w:val="16"/>
              </w:rPr>
              <w:t>.</w:t>
            </w:r>
            <w:r w:rsidRPr="0010351B">
              <w:rPr>
                <w:rFonts w:cstheme="minorHAnsi"/>
                <w:sz w:val="16"/>
                <w:szCs w:val="16"/>
              </w:rPr>
              <w:t>88, 3</w:t>
            </w:r>
            <w:r w:rsidR="000C6FB4">
              <w:rPr>
                <w:rFonts w:cstheme="minorHAnsi"/>
                <w:sz w:val="16"/>
                <w:szCs w:val="16"/>
              </w:rPr>
              <w:t>.</w:t>
            </w:r>
            <w:r w:rsidRPr="0010351B">
              <w:rPr>
                <w:rFonts w:cstheme="minorHAnsi"/>
                <w:sz w:val="16"/>
                <w:szCs w:val="16"/>
              </w:rPr>
              <w:t>53)</w:t>
            </w:r>
          </w:p>
        </w:tc>
      </w:tr>
      <w:tr w:rsidR="007D426B" w:rsidRPr="0010351B" w14:paraId="4649A002" w14:textId="77777777" w:rsidTr="00B8067F">
        <w:trPr>
          <w:gridAfter w:val="1"/>
          <w:wAfter w:w="18" w:type="dxa"/>
        </w:trPr>
        <w:tc>
          <w:tcPr>
            <w:tcW w:w="2381" w:type="dxa"/>
            <w:vMerge/>
            <w:vAlign w:val="center"/>
          </w:tcPr>
          <w:p w14:paraId="16DE3DA2" w14:textId="77777777" w:rsidR="007D426B" w:rsidRPr="0010351B" w:rsidRDefault="007D426B" w:rsidP="00B8067F">
            <w:pPr>
              <w:rPr>
                <w:rFonts w:cstheme="minorHAnsi"/>
                <w:color w:val="000000"/>
                <w:sz w:val="16"/>
                <w:szCs w:val="16"/>
              </w:rPr>
            </w:pPr>
          </w:p>
        </w:tc>
        <w:tc>
          <w:tcPr>
            <w:tcW w:w="3245" w:type="dxa"/>
            <w:vMerge/>
            <w:vAlign w:val="center"/>
          </w:tcPr>
          <w:p w14:paraId="66EF2A85" w14:textId="77777777" w:rsidR="007D426B" w:rsidRPr="0010351B" w:rsidRDefault="007D426B" w:rsidP="00B8067F">
            <w:pPr>
              <w:rPr>
                <w:rFonts w:cstheme="minorHAnsi"/>
                <w:sz w:val="16"/>
                <w:szCs w:val="16"/>
              </w:rPr>
            </w:pPr>
          </w:p>
        </w:tc>
        <w:tc>
          <w:tcPr>
            <w:tcW w:w="1814" w:type="dxa"/>
            <w:vAlign w:val="center"/>
          </w:tcPr>
          <w:p w14:paraId="003F12C7" w14:textId="77777777" w:rsidR="007D426B" w:rsidRPr="0010351B" w:rsidRDefault="007D426B" w:rsidP="00B8067F">
            <w:pPr>
              <w:rPr>
                <w:rFonts w:cstheme="minorHAnsi"/>
                <w:sz w:val="16"/>
                <w:szCs w:val="16"/>
              </w:rPr>
            </w:pPr>
            <w:r w:rsidRPr="0010351B">
              <w:rPr>
                <w:rFonts w:cstheme="minorHAnsi"/>
                <w:sz w:val="16"/>
                <w:szCs w:val="16"/>
                <w:u w:val="single"/>
              </w:rPr>
              <w:t>ICU</w:t>
            </w:r>
            <w:r w:rsidRPr="0010351B">
              <w:rPr>
                <w:rFonts w:cstheme="minorHAnsi"/>
                <w:sz w:val="16"/>
                <w:szCs w:val="16"/>
              </w:rPr>
              <w:t>: 3586/NR</w:t>
            </w:r>
          </w:p>
        </w:tc>
        <w:tc>
          <w:tcPr>
            <w:tcW w:w="2494" w:type="dxa"/>
            <w:vAlign w:val="center"/>
          </w:tcPr>
          <w:p w14:paraId="0EC00355" w14:textId="77777777" w:rsidR="007D426B" w:rsidRPr="0010351B" w:rsidRDefault="007D426B" w:rsidP="00B8067F">
            <w:pPr>
              <w:rPr>
                <w:rFonts w:cstheme="minorHAnsi"/>
                <w:sz w:val="16"/>
                <w:szCs w:val="16"/>
              </w:rPr>
            </w:pPr>
            <w:r w:rsidRPr="0010351B">
              <w:rPr>
                <w:rFonts w:cstheme="minorHAnsi"/>
                <w:sz w:val="16"/>
                <w:szCs w:val="16"/>
              </w:rPr>
              <w:t>30 days-6 months</w:t>
            </w:r>
          </w:p>
        </w:tc>
        <w:tc>
          <w:tcPr>
            <w:tcW w:w="1984" w:type="dxa"/>
            <w:vAlign w:val="center"/>
          </w:tcPr>
          <w:p w14:paraId="774C9FB4" w14:textId="77777777" w:rsidR="007D426B" w:rsidRPr="0010351B" w:rsidRDefault="007D426B" w:rsidP="00B8067F">
            <w:pPr>
              <w:rPr>
                <w:rFonts w:cstheme="minorHAnsi"/>
                <w:sz w:val="16"/>
                <w:szCs w:val="16"/>
              </w:rPr>
            </w:pPr>
            <w:r w:rsidRPr="0010351B">
              <w:rPr>
                <w:rFonts w:cstheme="minorHAnsi"/>
                <w:sz w:val="16"/>
                <w:szCs w:val="16"/>
              </w:rPr>
              <w:t>Hazard ratio</w:t>
            </w:r>
          </w:p>
        </w:tc>
        <w:tc>
          <w:tcPr>
            <w:tcW w:w="1814" w:type="dxa"/>
            <w:vAlign w:val="center"/>
          </w:tcPr>
          <w:p w14:paraId="5197C411" w14:textId="5E342C88" w:rsidR="007D426B" w:rsidRPr="0010351B" w:rsidRDefault="007D426B" w:rsidP="00B8067F">
            <w:pPr>
              <w:rPr>
                <w:rFonts w:cstheme="minorHAnsi"/>
                <w:sz w:val="16"/>
                <w:szCs w:val="16"/>
              </w:rPr>
            </w:pPr>
            <w:r w:rsidRPr="0010351B">
              <w:rPr>
                <w:rFonts w:cstheme="minorHAnsi"/>
                <w:sz w:val="16"/>
                <w:szCs w:val="16"/>
              </w:rPr>
              <w:t>5</w:t>
            </w:r>
            <w:r w:rsidR="000C6FB4">
              <w:rPr>
                <w:rFonts w:cstheme="minorHAnsi"/>
                <w:sz w:val="16"/>
                <w:szCs w:val="16"/>
              </w:rPr>
              <w:t>.</w:t>
            </w:r>
            <w:r w:rsidRPr="0010351B">
              <w:rPr>
                <w:rFonts w:cstheme="minorHAnsi"/>
                <w:sz w:val="16"/>
                <w:szCs w:val="16"/>
              </w:rPr>
              <w:t>17 (4</w:t>
            </w:r>
            <w:r w:rsidR="000C6FB4">
              <w:rPr>
                <w:rFonts w:cstheme="minorHAnsi"/>
                <w:sz w:val="16"/>
                <w:szCs w:val="16"/>
              </w:rPr>
              <w:t>.</w:t>
            </w:r>
            <w:r w:rsidRPr="0010351B">
              <w:rPr>
                <w:rFonts w:cstheme="minorHAnsi"/>
                <w:sz w:val="16"/>
                <w:szCs w:val="16"/>
              </w:rPr>
              <w:t>57, 5</w:t>
            </w:r>
            <w:r w:rsidR="000C6FB4">
              <w:rPr>
                <w:rFonts w:cstheme="minorHAnsi"/>
                <w:sz w:val="16"/>
                <w:szCs w:val="16"/>
              </w:rPr>
              <w:t>.</w:t>
            </w:r>
            <w:r w:rsidRPr="0010351B">
              <w:rPr>
                <w:rFonts w:cstheme="minorHAnsi"/>
                <w:sz w:val="16"/>
                <w:szCs w:val="16"/>
              </w:rPr>
              <w:t>84)</w:t>
            </w:r>
          </w:p>
        </w:tc>
      </w:tr>
      <w:tr w:rsidR="007D426B" w:rsidRPr="0010351B" w14:paraId="6F671594" w14:textId="77777777" w:rsidTr="00B8067F">
        <w:trPr>
          <w:gridAfter w:val="1"/>
          <w:wAfter w:w="18" w:type="dxa"/>
        </w:trPr>
        <w:tc>
          <w:tcPr>
            <w:tcW w:w="2381" w:type="dxa"/>
            <w:vMerge w:val="restart"/>
            <w:vAlign w:val="center"/>
          </w:tcPr>
          <w:p w14:paraId="118C52C8" w14:textId="77777777" w:rsidR="007D426B" w:rsidRPr="0010351B" w:rsidRDefault="007D426B" w:rsidP="00B8067F">
            <w:pPr>
              <w:rPr>
                <w:rFonts w:cstheme="minorHAnsi"/>
                <w:color w:val="000000"/>
                <w:sz w:val="16"/>
                <w:szCs w:val="16"/>
              </w:rPr>
            </w:pPr>
            <w:r w:rsidRPr="0010351B">
              <w:rPr>
                <w:rFonts w:cstheme="minorHAnsi"/>
                <w:sz w:val="16"/>
                <w:szCs w:val="16"/>
              </w:rPr>
              <w:t>Al-Aly 2022</w:t>
            </w:r>
            <w:sdt>
              <w:sdtPr>
                <w:rPr>
                  <w:rFonts w:cstheme="minorHAnsi"/>
                  <w:color w:val="000000"/>
                  <w:sz w:val="16"/>
                  <w:szCs w:val="16"/>
                  <w:vertAlign w:val="superscript"/>
                </w:rPr>
                <w:tag w:val="MENDELEY_CITATION_v3_eyJjaXRhdGlvbklEIjoiTUVOREVMRVlfQ0lUQVRJT05fMTQxYWQ2ZmQtYzQ2ZS00YTg0LWI4NWMtMTA4ZTc3ZDcwOTQ5IiwicHJvcGVydGllcyI6eyJub3RlSW5kZXgiOjB9LCJpc0VkaXRlZCI6ZmFsc2UsIm1hbnVhbE92ZXJyaWRlIjp7ImlzTWFudWFsbHlPdmVycmlkZGVuIjpmYWxzZSwiY2l0ZXByb2NUZXh0IjoiPHN1cD4yMTwvc3VwPiIsIm1hbnVhbE92ZXJyaWRlVGV4dCI6IiJ9LCJjaXRhdGlvbkl0ZW1zIjpbeyJpZCI6IjFkY2ZjNTNlLTczMTYtMzRlYS05MGI4LWNmZjIwOTJhZjU5YiIsIml0ZW1EYXRhIjp7InR5cGUiOiJhcnRpY2xlLWpvdXJuYWwiLCJpZCI6IjFkY2ZjNTNlLTczMTYtMzRlYS05MGI4LWNmZjIwOTJhZjU5YiIsInRpdGxlIjoiTG9uZyBDT1ZJRCBhZnRlciBicmVha3Rocm91Z2ggU0FSUy1Db1YtMiBpbmZlY3Rpb24iLCJncm91cElkIjoiNWU1OGYyMTUtMDBlOC0zZDU1LTg3ZDYtMzQyNTc0NDFiNTgzIiwiYXV0aG9yIjpbeyJmYW1pbHkiOiJBbC1BbHkiLCJnaXZlbiI6IlppeWFkIiwicGFyc2UtbmFtZXMiOmZhbHNlLCJkcm9wcGluZy1wYXJ0aWNsZSI6IiIsIm5vbi1kcm9wcGluZy1wYXJ0aWNsZSI6IiJ9LHsiZmFtaWx5IjoiQm93ZSIsImdpdmVuIjoiQmVuamFtaW4iLCJwYXJzZS1uYW1lcyI6ZmFsc2UsImRyb3BwaW5nLXBhcnRpY2xlIjoiIiwibm9uLWRyb3BwaW5nLXBhcnRpY2xlIjoiIn0seyJmYW1pbHkiOiJYaWUiLCJnaXZlbiI6IllhbiIsInBhcnNlLW5hbWVzIjpmYWxzZSwiZHJvcHBpbmctcGFydGljbGUiOiIiLCJub24tZHJvcHBpbmctcGFydGljbGUiOiIifV0sImNvbnRhaW5lci10aXRsZSI6Ik5hdHVyZSBNZWRpY2luZSIsImFjY2Vzc2VkIjp7ImRhdGUtcGFydHMiOltbMjAyMiw3LDI4XV19LCJET0kiOiIxMC4xMDM4L3M0MTU5MS0wMjItMDE4NDAtMCIsIklTU04iOiIxMDc4LTg5NTYiLCJQTUlEIjoiMzU2MTQyMzMiLCJVUkwiOiJodHRwczovL3d3dy5uYXR1cmUuY29tL2FydGljbGVzL3M0MTU5MS0wMjItMDE4NDAtMCIsImlzc3VlZCI6eyJkYXRlLXBhcnRzIjpbWzIwMjJdXX0sInBhZ2UiOiIxNDYxLTE0NjciLCJhYnN0cmFjdCI6IlRoZSBwb3N0LWFjdXRlIHNlcXVlbGFlIG9mIHNldmVyZSBhY3V0ZSByZXNwaXJhdG9yeSBzeW5kcm9tZSBjb3JvbmF2aXJ1cyAyIChTQVJTLUNvVi0yKSBpbmZlY3Rpb27igJRhbHNvIHJlZmVycmVkIHRvIGFzIExvbmcgQ09WSUTigJRoYXZlIGJlZW4gZGVzY3JpYmVkLCBidXQgd2hldGhlciBicmVha3Rocm91Z2ggU0FSUy1Db1YtMiBpbmZlY3Rpb24gKEJUSSkgaW4gdmFjY2luYXRlZCBwZW9wbGUgcmVzdWx0cyBpbiBwb3N0LWFjdXRlIHNlcXVlbGFlIGlzIG5vdCBjbGVhci4gSW4gdGhpcyBzdHVkeSwgd2UgdXNlZCB0aGUgVVMgRGVwYXJ0bWVudCBvZiBWZXRlcmFucyBBZmZhaXJzIG5hdGlvbmFsIGhlYWx0aGNhcmUgZGF0YWJhc2VzIHRvIGJ1aWxkIGEgY29ob3J0IG9mIDMzLDk0MCBpbmRpdmlkdWFscyB3aXRoIEJUSSBhbmQgc2V2ZXJhbCBjb250cm9scyBvZiBwZW9wbGUgd2l0aG91dCBldmlkZW5jZSBvZiBTQVJTLUNvVi0yIGluZmVjdGlvbiwgaW5jbHVkaW5nIGNvbnRlbXBvcmFyeSAoIG4gPSA0LDk4Myw0OTEpLCBoaXN0b3JpY2FsICggbiA9IDUsNzg1LDI3MykgYW5kIHZhY2NpbmF0ZWQgKCBuID0gMiw1NjYsMzY5KSBjb250cm9scy4gQXQgNiBtb250aHMgYWZ0ZXIgaW5mZWN0aW9uLCB3ZSBzaG93IHRoYXQsIGJleW9uZCB0aGUgZmlyc3QgMzAgZGF5cyBvZiBpbGxuZXNzLCBjb21wYXJlZCB0byBjb250ZW1wb3JhcnkgY29udHJvbHMsIHBlb3BsZSB3aXRoIEJUSSBleGhpYml0ZWQgYSBoaWdoZXIgcmlzayBvZiBkZWF0aCAoaGF6YXJkIHJhdGlvIChIUikgPSAxLjc1LCA5NSUgY29uZmlkZW5jZSBpbnRlcnZhbCAoQ0kpOiAxLjU5LCAxLjkzKSBhbmQgaW5jaWRlbnQgcG9zdC1hY3V0ZSBzZXF1ZWxhZSAoSFIgPSAxLjUwLCA5NSUgQ0k6IDEuNDYsIDEuNTQpLCBpbmNsdWRpbmcgY2FyZGlvdmFzY3VsYXIsIGNvYWd1bGF0aW9uIGFuZCBoZW1hdG9sb2dpYywgZ2FzdHJvaW50ZXN0aW5hbCwga2lkbmV5LCBtZW50YWwgaGVhbHRoLCBtZXRhYm9saWMsIG11c2N1bG9za2VsZXRhbCBhbmQgbmV1cm9sb2dpYyBkaXNvcmRlcnMuIFRoZSByZXN1bHRzIHdlcmUgY29uc2lzdGVudCBpbiBjb21wYXJpc29ucyB2ZXJzdXMgdGhlIGhpc3RvcmljYWwgYW5kIHZhY2NpbmF0ZWQgY29udHJvbHMuIENvbXBhcmVkIHRvIHBlb3BsZSB3aXRoIFNBUlMtQ29WLTIgaW5mZWN0aW9uIHdobyB3ZXJlIG5vdCBwcmV2aW91c2x5IHZhY2NpbmF0ZWQgKCBuID0gMTEzLDQ3NCksIHBlb3BsZSB3aXRoIEJUSSBleGhpYml0ZWQgbG93ZXIgcmlza3Mgb2YgZGVhdGggKEhSID0gMC42NiwgOTUlIENJOiAwLjU4LCAwLjc0KSBhbmQgaW5jaWRlbnQgcG9zdC1hY3V0ZSBzZXF1ZWxhZSAoSFIgPSAwLjg1LCA5NSUgQ0k6IDAuODIsIDAuODkpLiBBbHRvZ2V0aGVyLCB0aGUgZmluZGluZ3Mgc3VnZ2VzdCB0aGF0IHZhY2NpbmF0aW9uIGJlZm9yZSBpbmZlY3Rpb24gY29uZmVycyBvbmx5IHBhcnRpYWwgcHJvdGVjdGlvbiBpbiB0aGUgcG9zdC1hY3V0ZSBwaGFzZSBvZiB0aGUgZGlzZWFzZTsgaGVuY2UsIHJlbGlhbmNlIG9uIGl0IGFzIGEgc29sZSBtaXRpZ2F0aW9uIHN0cmF0ZWd5IG1heSBub3Qgb3B0aW1hbGx5IHJlZHVjZSBsb25nLXRlcm0gaGVhbHRoIGNvbnNlcXVlbmNlcyBvZiBTQVJTLUNvVi0yIGluZmVjdGlvbi4gVGhlIGZpbmRpbmdzIGVtcGhhc2l6ZSB0aGUgbmVlZCBmb3IgY29udGludWVkIG9wdGltaXphdGlvbiBvZiBzdHJhdGVnaWVzIGZvciBwcmltYXJ5IHByZXZlbnRpb24gb2YgQlRJIGFuZCB3aWxsIGd1aWRlIGRldmVsb3BtZW50IG9mIHBvc3QtYWN1dGUgY2FyZSBwYXRod2F5cyBmb3IgcGVvcGxlIHdpdGggQlRJLiIsInZvbHVtZSI6IjI4IiwiY29udGFpbmVyLXRpdGxlLXNob3J0IjoiTmF0IE1lZCJ9LCJpc1RlbXBvcmFyeSI6ZmFsc2V9XX0="/>
                <w:id w:val="1289474080"/>
                <w:placeholder>
                  <w:docPart w:val="CB08FEFE7DA44DF9A9052F7F00C26988"/>
                </w:placeholder>
              </w:sdtPr>
              <w:sdtEndPr/>
              <w:sdtContent>
                <w:r w:rsidRPr="0010351B">
                  <w:rPr>
                    <w:rFonts w:cstheme="minorHAnsi"/>
                    <w:color w:val="000000"/>
                    <w:sz w:val="16"/>
                    <w:szCs w:val="16"/>
                    <w:vertAlign w:val="superscript"/>
                  </w:rPr>
                  <w:t>22</w:t>
                </w:r>
              </w:sdtContent>
            </w:sdt>
          </w:p>
        </w:tc>
        <w:tc>
          <w:tcPr>
            <w:tcW w:w="3245" w:type="dxa"/>
            <w:vMerge w:val="restart"/>
            <w:vAlign w:val="center"/>
          </w:tcPr>
          <w:p w14:paraId="4F508544" w14:textId="77777777" w:rsidR="007D426B" w:rsidRPr="0010351B" w:rsidRDefault="007D426B" w:rsidP="00B8067F">
            <w:pPr>
              <w:rPr>
                <w:rFonts w:cstheme="minorHAnsi"/>
                <w:sz w:val="16"/>
                <w:szCs w:val="16"/>
              </w:rPr>
            </w:pPr>
            <w:r w:rsidRPr="0010351B">
              <w:rPr>
                <w:rFonts w:cstheme="minorHAnsi"/>
                <w:sz w:val="16"/>
                <w:szCs w:val="16"/>
              </w:rPr>
              <w:t>Shortness of breath</w:t>
            </w:r>
          </w:p>
        </w:tc>
        <w:tc>
          <w:tcPr>
            <w:tcW w:w="1814" w:type="dxa"/>
            <w:vAlign w:val="center"/>
          </w:tcPr>
          <w:p w14:paraId="5F156DE6" w14:textId="77777777" w:rsidR="007D426B" w:rsidRPr="0010351B" w:rsidRDefault="007D426B" w:rsidP="00B8067F">
            <w:pPr>
              <w:rPr>
                <w:rFonts w:cstheme="minorHAnsi"/>
                <w:sz w:val="16"/>
                <w:szCs w:val="16"/>
              </w:rPr>
            </w:pPr>
            <w:r w:rsidRPr="0010351B">
              <w:rPr>
                <w:rFonts w:cstheme="minorHAnsi"/>
                <w:sz w:val="16"/>
                <w:szCs w:val="16"/>
              </w:rPr>
              <w:t>3,667/4,983,491</w:t>
            </w:r>
          </w:p>
        </w:tc>
        <w:tc>
          <w:tcPr>
            <w:tcW w:w="2494" w:type="dxa"/>
            <w:vAlign w:val="center"/>
          </w:tcPr>
          <w:p w14:paraId="5425F57B" w14:textId="77777777" w:rsidR="007D426B" w:rsidRPr="0010351B" w:rsidRDefault="007D426B" w:rsidP="00B8067F">
            <w:pPr>
              <w:rPr>
                <w:rFonts w:cstheme="minorHAnsi"/>
                <w:sz w:val="16"/>
                <w:szCs w:val="16"/>
              </w:rPr>
            </w:pPr>
            <w:r w:rsidRPr="0010351B">
              <w:rPr>
                <w:rFonts w:cstheme="minorHAnsi"/>
                <w:sz w:val="16"/>
                <w:szCs w:val="16"/>
              </w:rPr>
              <w:t>6 months</w:t>
            </w:r>
          </w:p>
        </w:tc>
        <w:tc>
          <w:tcPr>
            <w:tcW w:w="1984" w:type="dxa"/>
            <w:vAlign w:val="center"/>
          </w:tcPr>
          <w:p w14:paraId="4F476339" w14:textId="77777777" w:rsidR="007D426B" w:rsidRPr="0010351B" w:rsidRDefault="007D426B" w:rsidP="00B8067F">
            <w:pPr>
              <w:rPr>
                <w:rFonts w:cstheme="minorHAnsi"/>
                <w:sz w:val="16"/>
                <w:szCs w:val="16"/>
              </w:rPr>
            </w:pPr>
            <w:r w:rsidRPr="0010351B">
              <w:rPr>
                <w:rFonts w:cstheme="minorHAnsi"/>
                <w:sz w:val="16"/>
                <w:szCs w:val="16"/>
              </w:rPr>
              <w:t>Hazard ratio</w:t>
            </w:r>
          </w:p>
        </w:tc>
        <w:tc>
          <w:tcPr>
            <w:tcW w:w="1814" w:type="dxa"/>
            <w:vAlign w:val="center"/>
          </w:tcPr>
          <w:p w14:paraId="00B65EFF" w14:textId="50E61B6C" w:rsidR="007D426B" w:rsidRPr="0010351B" w:rsidRDefault="007D426B" w:rsidP="00B8067F">
            <w:pPr>
              <w:rPr>
                <w:rFonts w:cstheme="minorHAnsi"/>
                <w:b/>
                <w:bCs/>
                <w:sz w:val="16"/>
                <w:szCs w:val="16"/>
              </w:rPr>
            </w:pPr>
            <w:r w:rsidRPr="0010351B">
              <w:rPr>
                <w:rFonts w:cstheme="minorHAnsi"/>
                <w:sz w:val="16"/>
                <w:szCs w:val="16"/>
              </w:rPr>
              <w:t>3</w:t>
            </w:r>
            <w:r w:rsidR="000C6FB4">
              <w:rPr>
                <w:rFonts w:cstheme="minorHAnsi"/>
                <w:sz w:val="16"/>
                <w:szCs w:val="16"/>
              </w:rPr>
              <w:t>.</w:t>
            </w:r>
            <w:r w:rsidRPr="0010351B">
              <w:rPr>
                <w:rFonts w:cstheme="minorHAnsi"/>
                <w:sz w:val="16"/>
                <w:szCs w:val="16"/>
              </w:rPr>
              <w:t>54 (3</w:t>
            </w:r>
            <w:r w:rsidR="000C6FB4">
              <w:rPr>
                <w:rFonts w:cstheme="minorHAnsi"/>
                <w:sz w:val="16"/>
                <w:szCs w:val="16"/>
              </w:rPr>
              <w:t>.</w:t>
            </w:r>
            <w:r w:rsidRPr="0010351B">
              <w:rPr>
                <w:rFonts w:cstheme="minorHAnsi"/>
                <w:sz w:val="16"/>
                <w:szCs w:val="16"/>
              </w:rPr>
              <w:t>13, 4</w:t>
            </w:r>
            <w:r w:rsidR="000C6FB4">
              <w:rPr>
                <w:rFonts w:cstheme="minorHAnsi"/>
                <w:sz w:val="16"/>
                <w:szCs w:val="16"/>
              </w:rPr>
              <w:t>.</w:t>
            </w:r>
            <w:r w:rsidRPr="0010351B">
              <w:rPr>
                <w:rFonts w:cstheme="minorHAnsi"/>
                <w:sz w:val="16"/>
                <w:szCs w:val="16"/>
              </w:rPr>
              <w:t>00)</w:t>
            </w:r>
          </w:p>
        </w:tc>
      </w:tr>
      <w:tr w:rsidR="007D426B" w:rsidRPr="0010351B" w14:paraId="3C460469" w14:textId="77777777" w:rsidTr="00B8067F">
        <w:trPr>
          <w:gridAfter w:val="1"/>
          <w:wAfter w:w="18" w:type="dxa"/>
        </w:trPr>
        <w:tc>
          <w:tcPr>
            <w:tcW w:w="2381" w:type="dxa"/>
            <w:vMerge/>
            <w:vAlign w:val="center"/>
          </w:tcPr>
          <w:p w14:paraId="60B3D0C4" w14:textId="77777777" w:rsidR="007D426B" w:rsidRPr="0010351B" w:rsidRDefault="007D426B" w:rsidP="00B8067F">
            <w:pPr>
              <w:rPr>
                <w:rFonts w:cstheme="minorHAnsi"/>
                <w:color w:val="000000"/>
                <w:sz w:val="16"/>
                <w:szCs w:val="16"/>
                <w:vertAlign w:val="superscript"/>
              </w:rPr>
            </w:pPr>
          </w:p>
        </w:tc>
        <w:tc>
          <w:tcPr>
            <w:tcW w:w="3245" w:type="dxa"/>
            <w:vMerge/>
            <w:vAlign w:val="center"/>
          </w:tcPr>
          <w:p w14:paraId="6D5CDA46" w14:textId="77777777" w:rsidR="007D426B" w:rsidRPr="0010351B" w:rsidRDefault="007D426B" w:rsidP="00B8067F">
            <w:pPr>
              <w:rPr>
                <w:rFonts w:cstheme="minorHAnsi"/>
                <w:sz w:val="16"/>
                <w:szCs w:val="16"/>
              </w:rPr>
            </w:pPr>
          </w:p>
        </w:tc>
        <w:tc>
          <w:tcPr>
            <w:tcW w:w="1814" w:type="dxa"/>
            <w:vAlign w:val="center"/>
          </w:tcPr>
          <w:p w14:paraId="1E2E9EED" w14:textId="77777777" w:rsidR="007D426B" w:rsidRPr="0010351B" w:rsidRDefault="007D426B" w:rsidP="00B8067F">
            <w:pPr>
              <w:rPr>
                <w:rFonts w:cstheme="minorHAnsi"/>
                <w:sz w:val="16"/>
                <w:szCs w:val="16"/>
              </w:rPr>
            </w:pPr>
            <w:r w:rsidRPr="0010351B">
              <w:rPr>
                <w:rFonts w:cstheme="minorHAnsi"/>
                <w:sz w:val="16"/>
                <w:szCs w:val="16"/>
                <w:u w:val="single"/>
              </w:rPr>
              <w:t>ICU</w:t>
            </w:r>
            <w:r w:rsidRPr="0010351B">
              <w:rPr>
                <w:rFonts w:cstheme="minorHAnsi"/>
                <w:sz w:val="16"/>
                <w:szCs w:val="16"/>
              </w:rPr>
              <w:t>: 811/4,983,491</w:t>
            </w:r>
          </w:p>
        </w:tc>
        <w:tc>
          <w:tcPr>
            <w:tcW w:w="2494" w:type="dxa"/>
            <w:vAlign w:val="center"/>
          </w:tcPr>
          <w:p w14:paraId="7D93A85C" w14:textId="77777777" w:rsidR="007D426B" w:rsidRPr="0010351B" w:rsidRDefault="007D426B" w:rsidP="00B8067F">
            <w:pPr>
              <w:rPr>
                <w:rFonts w:cstheme="minorHAnsi"/>
                <w:sz w:val="16"/>
                <w:szCs w:val="16"/>
              </w:rPr>
            </w:pPr>
            <w:r w:rsidRPr="0010351B">
              <w:rPr>
                <w:rFonts w:cstheme="minorHAnsi"/>
                <w:sz w:val="16"/>
                <w:szCs w:val="16"/>
              </w:rPr>
              <w:t>6 months</w:t>
            </w:r>
          </w:p>
        </w:tc>
        <w:tc>
          <w:tcPr>
            <w:tcW w:w="1984" w:type="dxa"/>
            <w:vAlign w:val="center"/>
          </w:tcPr>
          <w:p w14:paraId="24AECF74" w14:textId="77777777" w:rsidR="007D426B" w:rsidRPr="0010351B" w:rsidRDefault="007D426B" w:rsidP="00B8067F">
            <w:pPr>
              <w:rPr>
                <w:rFonts w:cstheme="minorHAnsi"/>
                <w:sz w:val="16"/>
                <w:szCs w:val="16"/>
              </w:rPr>
            </w:pPr>
            <w:r w:rsidRPr="0010351B">
              <w:rPr>
                <w:rFonts w:cstheme="minorHAnsi"/>
                <w:sz w:val="16"/>
                <w:szCs w:val="16"/>
              </w:rPr>
              <w:t>Hazard ratio</w:t>
            </w:r>
          </w:p>
        </w:tc>
        <w:tc>
          <w:tcPr>
            <w:tcW w:w="1814" w:type="dxa"/>
            <w:vAlign w:val="center"/>
          </w:tcPr>
          <w:p w14:paraId="61595CB2" w14:textId="6FE3CF04" w:rsidR="007D426B" w:rsidRPr="0010351B" w:rsidRDefault="007D426B" w:rsidP="00B8067F">
            <w:pPr>
              <w:rPr>
                <w:rFonts w:cstheme="minorHAnsi"/>
                <w:b/>
                <w:bCs/>
                <w:sz w:val="16"/>
                <w:szCs w:val="16"/>
              </w:rPr>
            </w:pPr>
            <w:r w:rsidRPr="0010351B">
              <w:rPr>
                <w:rFonts w:cstheme="minorHAnsi"/>
                <w:sz w:val="16"/>
                <w:szCs w:val="16"/>
              </w:rPr>
              <w:t>4</w:t>
            </w:r>
            <w:r w:rsidR="000C6FB4">
              <w:rPr>
                <w:rFonts w:cstheme="minorHAnsi"/>
                <w:sz w:val="16"/>
                <w:szCs w:val="16"/>
              </w:rPr>
              <w:t>.</w:t>
            </w:r>
            <w:r w:rsidRPr="0010351B">
              <w:rPr>
                <w:rFonts w:cstheme="minorHAnsi"/>
                <w:sz w:val="16"/>
                <w:szCs w:val="16"/>
              </w:rPr>
              <w:t>20 (3</w:t>
            </w:r>
            <w:r w:rsidR="000C6FB4">
              <w:rPr>
                <w:rFonts w:cstheme="minorHAnsi"/>
                <w:sz w:val="16"/>
                <w:szCs w:val="16"/>
              </w:rPr>
              <w:t>.</w:t>
            </w:r>
            <w:r w:rsidRPr="0010351B">
              <w:rPr>
                <w:rFonts w:cstheme="minorHAnsi"/>
                <w:sz w:val="16"/>
                <w:szCs w:val="16"/>
              </w:rPr>
              <w:t>13, 5</w:t>
            </w:r>
            <w:r w:rsidR="000C6FB4">
              <w:rPr>
                <w:rFonts w:cstheme="minorHAnsi"/>
                <w:sz w:val="16"/>
                <w:szCs w:val="16"/>
              </w:rPr>
              <w:t>.</w:t>
            </w:r>
            <w:r w:rsidRPr="0010351B">
              <w:rPr>
                <w:rFonts w:cstheme="minorHAnsi"/>
                <w:sz w:val="16"/>
                <w:szCs w:val="16"/>
              </w:rPr>
              <w:t>62)</w:t>
            </w:r>
          </w:p>
        </w:tc>
      </w:tr>
      <w:tr w:rsidR="007D426B" w:rsidRPr="0010351B" w14:paraId="5EA5519C" w14:textId="77777777" w:rsidTr="00B8067F">
        <w:trPr>
          <w:gridAfter w:val="1"/>
          <w:wAfter w:w="18" w:type="dxa"/>
        </w:trPr>
        <w:tc>
          <w:tcPr>
            <w:tcW w:w="2381" w:type="dxa"/>
            <w:vAlign w:val="center"/>
          </w:tcPr>
          <w:p w14:paraId="652411A0" w14:textId="77777777" w:rsidR="007D426B" w:rsidRPr="0010351B" w:rsidRDefault="007D426B" w:rsidP="00B8067F">
            <w:pPr>
              <w:rPr>
                <w:rFonts w:cstheme="minorHAnsi"/>
                <w:b/>
                <w:bCs/>
                <w:color w:val="000000"/>
                <w:sz w:val="16"/>
                <w:szCs w:val="16"/>
                <w:vertAlign w:val="superscript"/>
              </w:rPr>
            </w:pPr>
            <w:r w:rsidRPr="0010351B">
              <w:rPr>
                <w:rFonts w:cstheme="minorHAnsi"/>
                <w:b/>
                <w:bCs/>
                <w:sz w:val="16"/>
                <w:szCs w:val="16"/>
              </w:rPr>
              <w:t>Rivera</w:t>
            </w:r>
            <w:r w:rsidRPr="0010351B">
              <w:rPr>
                <w:rFonts w:cstheme="minorHAnsi"/>
                <w:b/>
                <w:bCs/>
                <w:sz w:val="16"/>
                <w:szCs w:val="16"/>
              </w:rPr>
              <w:noBreakHyphen/>
              <w:t>Izquierdo 2022</w:t>
            </w:r>
            <w:sdt>
              <w:sdtPr>
                <w:rPr>
                  <w:rFonts w:cstheme="minorHAnsi"/>
                  <w:color w:val="000000"/>
                  <w:sz w:val="16"/>
                  <w:szCs w:val="16"/>
                  <w:vertAlign w:val="superscript"/>
                </w:rPr>
                <w:tag w:val="MENDELEY_CITATION_v3_eyJjaXRhdGlvbklEIjoiTUVOREVMRVlfQ0lUQVRJT05fMTliOTgxOGQtMGJjZS00NzRiLTg0MzUtMjI5MGNlYzE2NDBkIiwicHJvcGVydGllcyI6eyJub3RlSW5kZXgiOjB9LCJpc0VkaXRlZCI6ZmFsc2UsIm1hbnVhbE92ZXJyaWRlIjp7ImlzTWFudWFsbHlPdmVycmlkZGVuIjpmYWxzZSwiY2l0ZXByb2NUZXh0IjoiPHN1cD4zMzwvc3VwPiIsIm1hbnVhbE92ZXJyaWRlVGV4dCI6IiJ9LCJjaXRhdGlvbkl0ZW1zIjpbeyJpZCI6IjZlYzIzZDlmLTBlZTYtMzNjNy04ZTBhLWE3OWI0NWMyMmJmZSIsIml0ZW1EYXRhIjp7InR5cGUiOiJhcnRpY2xlLWpvdXJuYWwiLCJpZCI6IjZlYzIzZDlmLTBlZTYtMzNjNy04ZTBhLWE3OWI0NWMyMmJmZSIsInRpdGxlIjoiTG9uZyBDT1ZJRCAxMiBtb250aHMgYWZ0ZXIgZGlzY2hhcmdlOiBwZXJzaXN0ZW50IHN5bXB0b21zIGluIHBhdGllbnRzIGhvc3BpdGFsaXNlZCBkdWUgdG8gQ09WSUQtMTkgYW5kIHBhdGllbnRzIGhvc3BpdGFsaXNlZCBkdWUgdG8gb3RoZXIgY2F1c2Vz4oCUYSBtdWx0aWNlbnRyZSBjb2hvcnQgc3R1ZHkiLCJncm91cElkIjoiNWU1OGYyMTUtMDBlOC0zZDU1LTg3ZDYtMzQyNTc0NDFiNTgzIiwiYXV0aG9yIjpbeyJmYW1pbHkiOiJSaXZlcmEtSXpxdWllcmRvIiwiZ2l2ZW4iOiJNYXJpbyIsInBhcnNlLW5hbWVzIjpmYWxzZSwiZHJvcHBpbmctcGFydGljbGUiOiIiLCJub24tZHJvcHBpbmctcGFydGljbGUiOiIifSx7ImZhbWlseSI6IkzDoWluZXotUmFtb3MtQm9zc2luaSIsImdpdmVuIjoiQW50b25pbyBKZXPDunMiLCJwYXJzZS1uYW1lcyI6ZmFsc2UsImRyb3BwaW5nLXBhcnRpY2xlIjoiIiwibm9uLWRyb3BwaW5nLXBhcnRpY2xlIjoiIn0seyJmYW1pbHkiOiJBbGJhIiwiZ2l2ZW4iOiJJbm1hY3VsYWRhIEd1ZXJyZXJvIEZlcm7DoW5kZXoiLCJwYXJzZS1uYW1lcyI6ZmFsc2UsImRyb3BwaW5nLXBhcnRpY2xlIjoiIiwibm9uLWRyb3BwaW5nLXBhcnRpY2xlIjoiZGUifSx7ImZhbWlseSI6Ik9ydGl6LUdvbnrDoWxlei1TZXJuYSIsImdpdmVuIjoiUm9jw61vIiwicGFyc2UtbmFtZXMiOmZhbHNlLCJkcm9wcGluZy1wYXJ0aWNsZSI6IiIsIm5vbi1kcm9wcGluZy1wYXJ0aWNsZSI6IiJ9LHsiZmFtaWx5IjoiU2VycmFuby1PcnRpeiIsImdpdmVuIjoiw4FsdmFybyIsInBhcnNlLW5hbWVzIjpmYWxzZSwiZHJvcHBpbmctcGFydGljbGUiOiIiLCJub24tZHJvcHBpbmctcGFydGljbGUiOiIifSx7ImZhbWlseSI6IkZlcm7DoW5kZXotTWFydMOtbmV6IiwiZ2l2ZW4iOiJOaWNvbMOhcyBGcmFuY2lzY28iLCJwYXJzZS1uYW1lcyI6ZmFsc2UsImRyb3BwaW5nLXBhcnRpY2xlIjoiIiwibm9uLWRyb3BwaW5nLXBhcnRpY2xlIjoiIn0seyJmYW1pbHkiOiJSdWl6LU1vbnRlcm8iLCJnaXZlbiI6IlJhZmFlbCIsInBhcnNlLW5hbWVzIjpmYWxzZSwiZHJvcHBpbmctcGFydGljbGUiOiIiLCJub24tZHJvcHBpbmctcGFydGljbGUiOiIifSx7ImZhbWlseSI6IkNlcnZpbGxhIiwiZ2l2ZW4iOiJKb3JnZSBBLiIsInBhcnNlLW5hbWVzIjpmYWxzZSwiZHJvcHBpbmctcGFydGljbGUiOiIiLCJub24tZHJvcHBpbmctcGFydGljbGUiOiIifV0sImNvbnRhaW5lci10aXRsZSI6IkJNQyBNZWRpY2luZSIsImFjY2Vzc2VkIjp7ImRhdGUtcGFydHMiOltbMjAyMiw4LDVdXX0sIkRPSSI6IjEwLjExODYvczEyOTE2LTAyMi0wMjI5Mi02IiwiSVNTTiI6IjE3NDE3MDE1IiwiUE1JRCI6IjM1MTkzNTc0IiwiaXNzdWVkIjp7ImRhdGUtcGFydHMiOltbMjAyMiwxMiwxXV19LCJhYnN0cmFjdCI6IkJhY2tncm91bmQ6IExvbmctdGVybS1zcGVjaWZpYyBzZXF1ZWxhZSBvciBwZXJzaXN0ZW50IHN5bXB0b21zIChTUFMpIGFmdGVyIGhvc3BpdGFsaXNhdGlvbiBkdWUgdG8gQ09WSUQtMTkgYXJlIG5vdCBrbm93bi4gVGhlIGFpbSBvZiB0aGlzIHN0dWR5IHdhcyB0byBleHBsb3JlIHRoZSBwcmVzZW5jZSBvZiBTUFMgMTIgbW9udGhzIGFmdGVyIGRpc2NoYXJnZSBpbiBzdXJ2aXZvcnMgaG9zcGl0YWxpc2VkIGR1ZSB0byBDT1ZJRC0xOSBhbmQgY29tcGFyZSBpdCB3aXRoIHN1cnZpdm9ycyBob3NwaXRhbGlzZWQgZHVlIHRvIG90aGVyIGNhdXNlcy4gTWV0aG9kczogUHJvc3BlY3RpdmUgY29ob3J0IHN0dWR5LCB0aGUgQW5kYWx1c2lhbiBDb2hvcnQgb2YgSG9zcGl0YWxpc2VkIHBhdGllbnRzIGZvciBDT1ZJRC0xOSAoQU5DT0hWSUQgc3R1ZHkpLCBjb25kdWN0ZWQgaW4gNCBob3NwaXRhbHMgYW5kIDI5IHByaW1hcnkgY2FyZSBjZW50cmVzIGluIEFuZGFsdXNpYSwgU3BhaW4uIFRoZSBzYW1wbGUgd2FzIGNvbXBvc2VkIG9mIDkwNiBhZHVsdCBwYXRpZW50czsgNDUzIHBhdGllbnRzIGhvc3BpdGFsaXNlZCBkdWUgdG8gQ09WSUQtMTkgKGV4cG9zZWQpIGFuZCA0NTMgaG9zcGl0YWxpc2VkIGR1ZSB0byBvdGhlciBjYXVzZXMgKG5vbi1leHBvc2VkKSBmcm9tIE1hcmNoIDEgdG8gQXByaWwgMTUsIDIwMjAsIGFuZCBkaXNjaGFyZ2VkIGFsaXZlLiBUaGUgbWFpbiBvdXRjb21lcyB3ZXJlICgxKSB0aGUgcHJldmFsZW5jZSBvZiBTUFMgYXQgMTIgbW9udGhzIGFmdGVyIGRpc2NoYXJnZSBhbmQgKDIpIHRoZSBpbmNpZGVuY2Ugb2YgU1BTIGFmdGVyIGRpc2NoYXJnZS4gT3V0Y29tZSBkYXRhIGF0IDEyIG1vbnRocyB3ZXJlIGNvbXBhcmVkIGJldHdlZW4gdGhlIGV4cG9zZWQgYW5kIG5vbi1leHBvc2VkIGNvaG9ydHMuIFJpc2sgcmF0aW9zIHdlcmUgY2FsY3VsYXRlZCwgYW5kIGJpdmFyaWF0ZSBhbmFseXNlcyB3ZXJlIHBlcmZvcm1lZC4gUmVzdWx0czogQSB0b3RhbCBvZiAxNjMgKDM2LjElKSBhbmQgMTYwICgzNS4zJSkgcGF0aWVudHMgb2YgdGhlIGV4cG9zZWQgYW5kIG5vbi1leHBvc2VkIGNvaG9ydHMsIHJlc3BlY3RpdmVseSwgc2hvd2VkIGF0IGxlYXN0IG9uZSBTUFMgYXQgMTIgbW9udGhzIGFmdGVyIGRpc2NoYXJnZS4gVGhlIFNQUyB3aXRoIGhpZ2hlciBwcmV2YWxlbmNlIGluIHRoZSBzdWJncm91cCBvZiBwYXRpZW50cyBob3NwaXRhbGlzZWQgZHVlIHRvIENPVklELTE5IDEyIG1vbnRocyBhZnRlciBkaXNjaGFyZ2Ugd2VyZSBwZXJzaXN0ZW50IHBoYXJ5bmdlYWwgc3ltcHRvbXMgKHA8MC4wMDEpLCBuZXVyb2xvZ2ljYWwgU1BTIChwPTAuMDQ5KSwgY29uZnVzaW9uIG9yIG1lbW9yeSBsb3NzIChwPTAuMDQzKSwgdGhyb21ib3RpYyBldmVudHMgKHA9MC4wMjUpIGFuZCBhbnhpZXR5IChwPTAuMDQ2KS4gVGhlIGluY2lkZW5jZSBvZiBTUFMgd2FzIGhpZ2hlciBmb3IgdGhlIGV4cG9zZWQgY29ob3J0IHJlZ2FyZGluZyBwaGFyeW5nZWFsIHN5bXB0b21zIChyaXNrIHJhdGlvLCA4LjAwOyA5NSUgQ0ksIDEuODUgdG8gMzYuMTIpLCBjb25mdXNpb24gb3IgbWVtb3J5IGxvc3MgKHJpc2sgcmF0aW8sIDMuNTA7IDk1JSBDSSwgMS4xNiB0byAxMC41NSkgYW5kIGFueGlldHkgc3ltcHRvbXMgKHJpc2sgcmF0aW8sIDIuMzY7IDk1JSBDSSwgMS4yOCB0byA0LjM0KS4gQ29uY2x1c2lvbnM6IFRoZXJlIHdhcyBhIHNpbWlsYXIgZnJlcXVlbmN5IG9mIGxvbmctdGVybSBTUFMgYWZ0ZXIgZGlzY2hhcmdlIGF0IDEyIG1vbnRocywgcmVnYXJkbGVzcyBvZiB0aGUgY2F1c2Ugb2YgYWRtaXNzaW9uIChDT1ZJRC0xOSBvciBvdGhlciBjYXVzZXMpLiBOZXZlcnRoZWxlc3MsIHNvbWUgc3ltcHRvbXMgdGhhdCB3ZXJlIGZvdW5kIHRvIGJlIG1vcmUgYXNzb2NpYXRlZCB3aXRoIENPVklELTE5LCBzdWNoIGFzIG1lbW9yeSBsb3NzIG9yIGFueGlldHksIG1lcml0IGZ1cnRoZXIgaW52ZXN0aWdhdGlvbi4gVGhlc2UgcmVzdWx0cyBzaG91bGQgZ3VpZGUgZnV0dXJlIGZvbGxvdy11cCBvZiBDT1ZJRC0xOSBwYXRpZW50cyBhZnRlciBob3NwaXRhbCBkaXNjaGFyZ2UuIiwicHVibGlzaGVyIjoiQmlvTWVkIENlbnRyYWwgTHRkIiwiaXNzdWUiOiIxIiwidm9sdW1lIjoiMjAiLCJjb250YWluZXItdGl0bGUtc2hvcnQiOiJCTUMgTWVkIn0sImlzVGVtcG9yYXJ5IjpmYWxzZX1dfQ=="/>
                <w:id w:val="-1628299961"/>
                <w:placeholder>
                  <w:docPart w:val="52DEAC0DFDF34C2FA8BD2B491C0E69DD"/>
                </w:placeholder>
              </w:sdtPr>
              <w:sdtEndPr/>
              <w:sdtContent>
                <w:r w:rsidRPr="0010351B">
                  <w:rPr>
                    <w:rFonts w:cstheme="minorHAnsi"/>
                    <w:color w:val="000000"/>
                    <w:sz w:val="16"/>
                    <w:szCs w:val="16"/>
                    <w:vertAlign w:val="superscript"/>
                  </w:rPr>
                  <w:t>34</w:t>
                </w:r>
              </w:sdtContent>
            </w:sdt>
          </w:p>
        </w:tc>
        <w:tc>
          <w:tcPr>
            <w:tcW w:w="3245" w:type="dxa"/>
            <w:vAlign w:val="center"/>
          </w:tcPr>
          <w:p w14:paraId="33C50D07" w14:textId="77777777" w:rsidR="007D426B" w:rsidRPr="0010351B" w:rsidRDefault="007D426B" w:rsidP="00B8067F">
            <w:pPr>
              <w:rPr>
                <w:rFonts w:cstheme="minorHAnsi"/>
                <w:b/>
                <w:bCs/>
                <w:sz w:val="16"/>
                <w:szCs w:val="16"/>
              </w:rPr>
            </w:pPr>
            <w:r w:rsidRPr="0010351B">
              <w:rPr>
                <w:rFonts w:cstheme="minorHAnsi"/>
                <w:b/>
                <w:bCs/>
                <w:sz w:val="16"/>
                <w:szCs w:val="16"/>
              </w:rPr>
              <w:t>Dyspnoea</w:t>
            </w:r>
          </w:p>
        </w:tc>
        <w:tc>
          <w:tcPr>
            <w:tcW w:w="1814" w:type="dxa"/>
            <w:vAlign w:val="center"/>
          </w:tcPr>
          <w:p w14:paraId="2991A095" w14:textId="77777777" w:rsidR="007D426B" w:rsidRPr="0010351B" w:rsidRDefault="007D426B" w:rsidP="00B8067F">
            <w:pPr>
              <w:rPr>
                <w:rFonts w:cstheme="minorHAnsi"/>
                <w:b/>
                <w:bCs/>
                <w:sz w:val="16"/>
                <w:szCs w:val="16"/>
                <w:u w:val="single"/>
              </w:rPr>
            </w:pPr>
            <w:r w:rsidRPr="0010351B">
              <w:rPr>
                <w:rFonts w:cstheme="minorHAnsi"/>
                <w:b/>
                <w:bCs/>
                <w:sz w:val="16"/>
                <w:szCs w:val="16"/>
              </w:rPr>
              <w:t>453/453</w:t>
            </w:r>
          </w:p>
        </w:tc>
        <w:tc>
          <w:tcPr>
            <w:tcW w:w="2494" w:type="dxa"/>
            <w:vAlign w:val="center"/>
          </w:tcPr>
          <w:p w14:paraId="52CA4234" w14:textId="77777777" w:rsidR="007D426B" w:rsidRPr="0010351B" w:rsidRDefault="007D426B" w:rsidP="00B8067F">
            <w:pPr>
              <w:rPr>
                <w:rFonts w:cstheme="minorHAnsi"/>
                <w:b/>
                <w:bCs/>
                <w:sz w:val="16"/>
                <w:szCs w:val="16"/>
              </w:rPr>
            </w:pPr>
            <w:r w:rsidRPr="0010351B">
              <w:rPr>
                <w:rFonts w:cstheme="minorHAnsi"/>
                <w:b/>
                <w:bCs/>
                <w:sz w:val="16"/>
                <w:szCs w:val="16"/>
              </w:rPr>
              <w:t>12 months</w:t>
            </w:r>
          </w:p>
        </w:tc>
        <w:tc>
          <w:tcPr>
            <w:tcW w:w="1984" w:type="dxa"/>
            <w:vAlign w:val="center"/>
          </w:tcPr>
          <w:p w14:paraId="345AA912" w14:textId="77777777" w:rsidR="007D426B" w:rsidRPr="0010351B" w:rsidRDefault="007D426B" w:rsidP="00B8067F">
            <w:pPr>
              <w:rPr>
                <w:rFonts w:cstheme="minorHAnsi"/>
                <w:b/>
                <w:bCs/>
                <w:sz w:val="16"/>
                <w:szCs w:val="16"/>
              </w:rPr>
            </w:pPr>
            <w:r w:rsidRPr="0010351B">
              <w:rPr>
                <w:rFonts w:cstheme="minorHAnsi"/>
                <w:b/>
                <w:bCs/>
                <w:sz w:val="16"/>
                <w:szCs w:val="16"/>
              </w:rPr>
              <w:t>Odds ratio</w:t>
            </w:r>
          </w:p>
        </w:tc>
        <w:tc>
          <w:tcPr>
            <w:tcW w:w="1814" w:type="dxa"/>
            <w:vAlign w:val="center"/>
          </w:tcPr>
          <w:p w14:paraId="1514EBC3" w14:textId="7C650A5C" w:rsidR="007D426B" w:rsidRPr="0010351B" w:rsidRDefault="007D426B" w:rsidP="00B8067F">
            <w:pPr>
              <w:rPr>
                <w:rFonts w:cstheme="minorHAnsi"/>
                <w:b/>
                <w:bCs/>
                <w:sz w:val="16"/>
                <w:szCs w:val="16"/>
              </w:rPr>
            </w:pPr>
            <w:r w:rsidRPr="0010351B">
              <w:rPr>
                <w:rFonts w:cstheme="minorHAnsi"/>
                <w:b/>
                <w:bCs/>
                <w:sz w:val="16"/>
                <w:szCs w:val="16"/>
              </w:rPr>
              <w:t>1</w:t>
            </w:r>
            <w:r w:rsidR="000C6FB4">
              <w:rPr>
                <w:rFonts w:cstheme="minorHAnsi"/>
                <w:b/>
                <w:bCs/>
                <w:sz w:val="16"/>
                <w:szCs w:val="16"/>
              </w:rPr>
              <w:t>.</w:t>
            </w:r>
            <w:r w:rsidRPr="0010351B">
              <w:rPr>
                <w:rFonts w:cstheme="minorHAnsi"/>
                <w:b/>
                <w:bCs/>
                <w:sz w:val="16"/>
                <w:szCs w:val="16"/>
              </w:rPr>
              <w:t>13 (0</w:t>
            </w:r>
            <w:r w:rsidR="000C6FB4">
              <w:rPr>
                <w:rFonts w:cstheme="minorHAnsi"/>
                <w:b/>
                <w:bCs/>
                <w:sz w:val="16"/>
                <w:szCs w:val="16"/>
              </w:rPr>
              <w:t>.</w:t>
            </w:r>
            <w:r w:rsidRPr="0010351B">
              <w:rPr>
                <w:rFonts w:cstheme="minorHAnsi"/>
                <w:b/>
                <w:bCs/>
                <w:sz w:val="16"/>
                <w:szCs w:val="16"/>
              </w:rPr>
              <w:t>76, 1</w:t>
            </w:r>
            <w:r w:rsidR="000C6FB4">
              <w:rPr>
                <w:rFonts w:cstheme="minorHAnsi"/>
                <w:b/>
                <w:bCs/>
                <w:sz w:val="16"/>
                <w:szCs w:val="16"/>
              </w:rPr>
              <w:t>.</w:t>
            </w:r>
            <w:r w:rsidRPr="0010351B">
              <w:rPr>
                <w:rFonts w:cstheme="minorHAnsi"/>
                <w:b/>
                <w:bCs/>
                <w:sz w:val="16"/>
                <w:szCs w:val="16"/>
              </w:rPr>
              <w:t>68)</w:t>
            </w:r>
          </w:p>
        </w:tc>
      </w:tr>
      <w:tr w:rsidR="007D426B" w:rsidRPr="0010351B" w14:paraId="62621797" w14:textId="77777777" w:rsidTr="00B8067F">
        <w:trPr>
          <w:gridAfter w:val="1"/>
          <w:wAfter w:w="18" w:type="dxa"/>
        </w:trPr>
        <w:tc>
          <w:tcPr>
            <w:tcW w:w="2381" w:type="dxa"/>
            <w:vMerge w:val="restart"/>
            <w:vAlign w:val="center"/>
          </w:tcPr>
          <w:p w14:paraId="0738A93D" w14:textId="77777777" w:rsidR="007D426B" w:rsidRPr="0010351B" w:rsidRDefault="007D426B" w:rsidP="00B8067F">
            <w:pPr>
              <w:rPr>
                <w:rFonts w:cstheme="minorHAnsi"/>
                <w:b/>
                <w:bCs/>
                <w:color w:val="000000"/>
                <w:sz w:val="16"/>
                <w:szCs w:val="16"/>
                <w:vertAlign w:val="superscript"/>
              </w:rPr>
            </w:pPr>
            <w:r w:rsidRPr="0010351B">
              <w:rPr>
                <w:rFonts w:cstheme="minorHAnsi"/>
                <w:b/>
                <w:bCs/>
                <w:sz w:val="16"/>
                <w:szCs w:val="16"/>
              </w:rPr>
              <w:t>Desgranges 2021</w:t>
            </w:r>
            <w:sdt>
              <w:sdtPr>
                <w:rPr>
                  <w:rFonts w:cstheme="minorHAnsi"/>
                  <w:color w:val="000000"/>
                  <w:sz w:val="16"/>
                  <w:szCs w:val="16"/>
                  <w:vertAlign w:val="superscript"/>
                </w:rPr>
                <w:tag w:val="MENDELEY_CITATION_v3_eyJjaXRhdGlvbklEIjoiTUVOREVMRVlfQ0lUQVRJT05fZTFhMzA5OWItNjQ3OC00Y2ExLWFjYzUtOGEyNDI2YWIyMjhhIiwicHJvcGVydGllcyI6eyJub3RlSW5kZXgiOjB9LCJpc0VkaXRlZCI6ZmFsc2UsIm1hbnVhbE92ZXJyaWRlIjp7ImlzTWFudWFsbHlPdmVycmlkZGVuIjpmYWxzZSwiY2l0ZXByb2NUZXh0IjoiPHN1cD4yODwvc3VwPiIsIm1hbnVhbE92ZXJyaWRlVGV4dCI6IiJ9LCJjaXRhdGlvbkl0ZW1zIjpbeyJpZCI6IjdkZmE1ZGEyLTRkNzEtMzcwOC04NWU4LTkyOTNmNjJkY2Y3YSIsIml0ZW1EYXRhIjp7InR5cGUiOiJhcnRpY2xlLWpvdXJuYWwiLCJpZCI6IjdkZmE1ZGEyLTRkNzEtMzcwOC04NWU4LTkyOTNmNjJkY2Y3YSIsInRpdGxlIjoiUG9zdOKAkUNPVklE4oCRMTkgU3luZHJvbWUgaW4gT3V0cGF0aWVudHM6IGEgQ29ob3J0IFN0dWR5IiwiZ3JvdXBJZCI6IjVlNThmMjE1LTAwZTgtM2Q1NS04N2Q2LTM0MjU3NDQxYjU4MyIsImF1dGhvciI6W3siZmFtaWx5IjoiRGVzZ3JhbmdlcyIsImdpdmVuIjoiRmxvcmlhbiIsInBhcnNlLW5hbWVzIjpmYWxzZSwiZHJvcHBpbmctcGFydGljbGUiOiIiLCJub24tZHJvcHBpbmctcGFydGljbGUiOiIifSx7ImZhbWlseSI6IlRhZGluaSIsImdpdmVuIjoiRWxpYW5hIiwicGFyc2UtbmFtZXMiOmZhbHNlLCJkcm9wcGluZy1wYXJ0aWNsZSI6IiIsIm5vbi1kcm9wcGluZy1wYXJ0aWNsZSI6IiJ9LHsiZmFtaWx5IjoiTXVudGluZyIsImdpdmVuIjoiQWxpbmUiLCJwYXJzZS1uYW1lcyI6ZmFsc2UsImRyb3BwaW5nLXBhcnRpY2xlIjoiIiwibm9uLWRyb3BwaW5nLXBhcnRpY2xlIjoiIn0seyJmYW1pbHkiOiJSZWdpbmEiLCJnaXZlbiI6IkplYW4iLCJwYXJzZS1uYW1lcyI6ZmFsc2UsImRyb3BwaW5nLXBhcnRpY2xlIjoiIiwibm9uLWRyb3BwaW5nLXBhcnRpY2xlIjoiIn0seyJmYW1pbHkiOiJGaWxpcHBpZGlzIiwiZ2l2ZW4iOiJQYXJhc2tldmFzIiwicGFyc2UtbmFtZXMiOmZhbHNlLCJkcm9wcGluZy1wYXJ0aWNsZSI6IiIsIm5vbi1kcm9wcGluZy1wYXJ0aWNsZSI6IiJ9LHsiZmFtaWx5IjoiVmlhbGEiLCJnaXZlbiI6IkJlbmphbWluIiwicGFyc2UtbmFtZXMiOmZhbHNlLCJkcm9wcGluZy1wYXJ0aWNsZSI6IiIsIm5vbi1kcm9wcGluZy1wYXJ0aWNsZSI6IiJ9LHsiZmFtaWx5IjoiS2FyYWNoYWxpYXMiLCJnaXZlbiI6IkVsZWZ0aGVyaW9zIiwicGFyc2UtbmFtZXMiOmZhbHNlLCJkcm9wcGluZy1wYXJ0aWNsZSI6IiIsIm5vbi1kcm9wcGluZy1wYXJ0aWNsZSI6IiJ9LHsiZmFtaWx5IjoiU3V0dGVscyIsImdpdmVuIjoiVsOpcm9uaXF1ZSIsInBhcnNlLW5hbWVzIjpmYWxzZSwiZHJvcHBpbmctcGFydGljbGUiOiIiLCJub24tZHJvcHBpbmctcGFydGljbGUiOiIifSx7ImZhbWlseSI6IkhhZWZsaWdlciIsImdpdmVuIjoiRGF2aWQiLCJwYXJzZS1uYW1lcyI6ZmFsc2UsImRyb3BwaW5nLXBhcnRpY2xlIjoiIiwibm9uLWRyb3BwaW5nLXBhcnRpY2xlIjoiIn0seyJmYW1pbHkiOiJLYW1wb3VyaSIsImdpdmVuIjoiRWxlZnRoZXJpYSIsInBhcnNlLW5hbWVzIjpmYWxzZSwiZHJvcHBpbmctcGFydGljbGUiOiIiLCJub24tZHJvcHBpbmctcGFydGljbGUiOiIifSx7ImZhbWlseSI6IlNpbmdlciIsImdpdmVuIjoiTWF0aGlhcyIsInBhcnNlLW5hbWVzIjpmYWxzZSwiZHJvcHBpbmctcGFydGljbGUiOiIiLCJub24tZHJvcHBpbmctcGFydGljbGUiOiJ2YW4ifSx7ImZhbWlseSI6IlRzY2hvcHAiLCJnaXZlbiI6IkpvbmF0aGFuIiwicGFyc2UtbmFtZXMiOmZhbHNlLCJkcm9wcGluZy1wYXJ0aWNsZSI6IiIsIm5vbi1kcm9wcGluZy1wYXJ0aWNsZSI6IiJ9LHsiZmFtaWx5IjoiUm9jaGF0IFN0ZXR0bGVyIiwiZ2l2ZW4iOiJMYXVyZW5jZSIsInBhcnNlLW5hbWVzIjpmYWxzZSwiZHJvcHBpbmctcGFydGljbGUiOiIiLCJub24tZHJvcHBpbmctcGFydGljbGUiOiIifSx7ImZhbWlseSI6IlNjaGFhZCIsImdpdmVuIjoiU2ltw6lvbiIsInBhcnNlLW5hbWVzIjpmYWxzZSwiZHJvcHBpbmctcGFydGljbGUiOiIiLCJub24tZHJvcHBpbmctcGFydGljbGUiOiIifSx7ImZhbWlseSI6IkJyYWhpZXIiLCJnaXZlbiI6IlRob21hcyIsInBhcnNlLW5hbWVzIjpmYWxzZSwiZHJvcHBpbmctcGFydGljbGUiOiIiLCJub24tZHJvcHBpbmctcGFydGljbGUiOiIifSx7ImZhbWlseSI6Ikh1Z2xpIiwiZ2l2ZW4iOiJPbGl2aWVyIiwicGFyc2UtbmFtZXMiOmZhbHNlLCJkcm9wcGluZy1wYXJ0aWNsZSI6IiIsIm5vbi1kcm9wcGluZy1wYXJ0aWNsZSI6IiJ9LHsiZmFtaWx5IjoiTXVlbGxlciIsImdpdmVuIjoiWW9sYW5kYSIsInBhcnNlLW5hbWVzIjpmYWxzZSwiZHJvcHBpbmctcGFydGljbGUiOiIiLCJub24tZHJvcHBpbmctcGFydGljbGUiOiIifSx7ImZhbWlseSI6IkdvdXZlaWEiLCJnaXZlbiI6IkFsZXhhbmRyZSIsInBhcnNlLW5hbWVzIjpmYWxzZSwiZHJvcHBpbmctcGFydGljbGUiOiIiLCJub24tZHJvcHBpbmctcGFydGljbGUiOiIifSx7ImZhbWlseSI6Ik9wb3RhIiwiZ2l2ZW4iOiJPbnlhIiwicGFyc2UtbmFtZXMiOmZhbHNlLCJkcm9wcGluZy1wYXJ0aWNsZSI6IiIsIm5vbi1kcm9wcGluZy1wYXJ0aWNsZSI6IiJ9LHsiZmFtaWx5IjoiQ2Fycm9uIiwiZ2l2ZW4iOiJQaWVycmUgTmljb2xhcyIsInBhcnNlLW5hbWVzIjpmYWxzZSwiZHJvcHBpbmctcGFydGljbGUiOiIiLCJub24tZHJvcHBpbmctcGFydGljbGUiOiIifSx7ImZhbWlseSI6Ikd1ZXJ5IiwiZ2l2ZW4iOiJCZW5vw650IiwicGFyc2UtbmFtZXMiOmZhbHNlLCJkcm9wcGluZy1wYXJ0aWNsZSI6IiIsIm5vbi1kcm9wcGluZy1wYXJ0aWNsZSI6IiJ9LHsiZmFtaWx5IjoiUGFwYWRpbWl0cmlvdS1PbGl2Z2VyaXMiLCJnaXZlbiI6Ik1hdHRoYWlvcyIsInBhcnNlLW5hbWVzIjpmYWxzZSwiZHJvcHBpbmctcGFydGljbGUiOiIiLCJub24tZHJvcHBpbmctcGFydGljbGUiOiIifSx7ImZhbWlseSI6IkJvaWxsYXQtQmxhbmNvIiwiZ2l2ZW4iOiJOb8OpbWllIiwicGFyc2UtbmFtZXMiOmZhbHNlLCJkcm9wcGluZy1wYXJ0aWNsZSI6IiIsIm5vbi1kcm9wcGluZy1wYXJ0aWNsZSI6IiJ9XSwiY29udGFpbmVyLXRpdGxlIjoiSm91cm5hbCBvZiBnZW5lcmFsIGludGVybmFsIG1lZGljaW5lIiwiYWNjZXNzZWQiOnsiZGF0ZS1wYXJ0cyI6W1syMDIyLDgsNV1dfSwiRE9JIjoiMTAuMTAwNy9zMTE2MDYtMDIxLTA3MjQyLTEiLCJJU1NOIjoiMTUyNTE0OTciLCJQTUlEIjoiMzUzMTkwODEiLCJpc3N1ZWQiOnsiZGF0ZS1wYXJ0cyI6W1syMDIyLDYsMV1dfSwicGFnZSI6IjE5NDMtMTk1MiIsImFic3RyYWN0IjoiQkFDS0dST1VORDogQWZ0ZXIgbWlsZCBDT1ZJRC0xOSwgc29tZSBvdXRwYXRpZW50cyBleHBlcmllbmNlIHBlcnNpc3RlbnQgc3ltcHRvbXMuIEhvd2V2ZXIsIGRhdGEgYXJlIHNjYXJjZSBhbmQgcHJvc3BlY3RpdmUgc3R1ZGllcyBhcmUgdXJnZW50bHkgbmVlZGVkLiBPQkpFQ1RJVkVTOiBUbyBjaGFyYWN0ZXJpemUgdGhlIHBvc3QtQ09WSUQtMTkgc3luZHJvbWUgYWZ0ZXIgbWlsZCBDT1ZJRC0xOSBhbmQgaWRlbnRpZnkgcHJlZGljdG9ycy4gUEFSVElDSVBBTlRTOiBPdXRwYXRpZW50cyB3aXRoIHN5bXB0b21zIHN1Z2dlc3RpdmUgb2YgQ09WSUQtMTkgd2l0aCAoMSkgUENSLWNvbmZpcm1lZCBDT1ZJRC0xOSAoQ09WSUQtcG9zaXRpdmUpIG9yICgyKSBTQVJTLUNvVi0yIG5lZ2F0aXZlIFBDUiAoQ09WSUQtbmVnYXRpdmUpLiBERVNJR046IE1vbm9jZW50cmljIGNvaG9ydCBzdHVkeSB3aXRoIHByb3NwZWN0aXZlIHBob25lIGludGVydmlldyBiZXR3ZWVuIG1vcmUgdGhhbiAzIG1vbnRocyB0byAxMCBtb250aHMgYWZ0ZXIgaW5pdGlhbCB2aXNpdCB0byB0aGUgZW1lcmdlbmN5IGRlcGFydG1lbnQgYW5kIG91dHBhdGllbnQgY2xpbmljcy4gTUFJTiBNRUFTVVJFUzogRGF0YSBvZiB0aGUgaW5pdGlhbCB2aXNpdHMgd2VyZSBleHRyYWN0ZWQgZnJvbSB0aGUgZWxlY3Ryb25pYyBtZWRpY2FsIGZpbGUuIFByZWRlZmluZWQgcGVyc2lzdGVudCBzeW1wdG9tcyB3ZXJlIGFzc2Vzc2VkIHRocm91Z2ggYSBzdHJ1Y3R1cmVkIHBob25lIGludGVydmlldy4gQXNzb2NpYXRpb25zIGJldHdlZW4gbG9uZy10ZXJtIHN5bXB0b21zIGFuZCBQQ1IgcmVzdWx0cywgYXMgd2VsbCBhcyBwcmVkaWN0b3JzIG9mIHBlcnNpc3RlbnQgc3ltcHRvbXMgYW1vbmcgQ09WSUQtcG9zaXRpdmUsIHdlcmUgZXZhbHVhdGVkIGJ5IG11bHRpdmFyaWF0ZSBsb2dpc3RpYyByZWdyZXNzaW9uIGFkanVzdGVkIGZvciBhZ2UsIGdlbmRlciwgc21va2luZywgY29tb3JiaWRpdGllcywgYW5kIHRpbWluZyBvZiB0aGUgc3VydmV5LiBLRVkgUkVTVUxUUzogVGhlIHN0dWR5IHBvcHVsYXRpb24gY29uc2lzdGVkIG9mIDQxOCBDT1ZJRC1wb3NpdGl2ZSBhbmQgODkgQ09WSUQtbmVnYXRpdmUgcGF0aWVudHMsIG1vc3RseSB5b3VuZyBhZHVsdHMgKG1lZGlhbiBhZ2Ugb2YgNDEgdmVyc3VzIDM2IHllYXJzIGluIENPVklELXBvc2l0aXZlIGFuZCBDT1ZJRC1uZWdhdGl2ZSwgcmVzcGVjdGl2ZWx5OyBwID0gMC4wMjApIGFuZCBoZWFsdGhjYXJlIHdvcmtlcnMgKDY3JSB2ZXJzdXMgODIlOyBwID0gMC4wMDYpLiBNZWRpYW4gdGltZSBiZXR3ZWVuIHRoZSBpbml0aWFsIHZpc2l0IGFuZCB0aGUgcGhvbmUgc3VydmV5IHdhcyAxNTAgZGF5cyBpbiBDT1ZJRC1wb3NpdGl2ZSBhbmQgMjQyIGRheXMgaW4gQ09WSUQtbmVnYXRpdmUgcGF0aWVudHMuIFBlcnNpc3RlbnQgc3ltcHRvbXMgd2VyZSByZXBvcnRlZCBieSAyMjMgKDUzJSkgQ09WSUQtcG9zaXRpdmUgYW5kIDMzICgzNyUpIENPVklELW5lZ2F0aXZlIHBhdGllbnRzIChwID0gMC4wMDYpIGFuZCBwcm9wb3J0aW9ucyB3ZXJlIHN0YWJsZSBhbW9uZyB0aGUgcGVyaW9kcyBvZiB0aGUgcGhvbmUgaW50ZXJ2aWV3cy4gT3ZlcmFsbCwgMjElIENPVklELXBvc2l0aXZlIGFuZCAxNSUgQ09WSUQtbmVnYXRpdmUgcGF0aWVudHMgKHAgPSAwLjE4MikgYXR0ZW5kZWQgY2FyZSBmb3IgdGhpcyBwdXJwb3NlLiBGb3VyIHN1cnZleWVkIHN5bXB0b21zIHdlcmUgaW5kZXBlbmRlbnRseSBhc3NvY2lhdGVkIHdpdGggQ09WSUQtMTk6IGZhdGlndWUgKGFkanVzdGVkIG9kZHMgcmF0aW8gMi4xNCwgOTUlIENJIDEuMDQtNC40MSksIHNtZWxsL3Rhc3RlIGRpc29yZGVyICgyNi41LCAzLjQ2LTIwMiksIGR5c3BuZWEgKDIuODEsIDEuMTAtNy4xNiksIGFuZCBtZW1vcnkgaW1wYWlybWVudCAoNS43MSwgMS41My0yMS4zKS4gQW1vbmcgQ09WSUQtcG9zaXRpdmUsIGZlbWFsZSBnZW5kZXIgKDEuNjcsIDEuMDktMi41NikgYW5kIG92ZXJ3ZWlnaHQvb2Jlc2l0eSAoMS42NywgMS4xMC0yLjU2KSB3ZXJlIHByZWRpY3RvcnMgb2YgcGVyc2lzdGVudCBzeW1wdG9tcy4gQ09OQ0xVU0lPTlM6IE1vcmUgdGhhbiBoYWxmIG9mIENPVklELXBvc2l0aXZlIG91dHBhdGllbnRzIHJlcG9ydCBwZXJzaXN0ZW50IHN5bXB0b21zIHVwIHRvIDEwIG1vbnRocyBhZnRlciBhIG1pbGQgZGlzZWFzZS4gT25seSA0IG9mIDE0IHN5bXB0b21zIHdlcmUgYXNzb2NpYXRlZCB3aXRoIENPVklELTE5IHN0YXR1cy4gVGhlIHN5bXB0b21zIGFuZCBwcmVkaWN0b3JzIG9mIHRoZSBwb3N0LUNPVklELTE5IHN5bmRyb21lIG5lZWQgZnVydGhlciBjaGFyYWN0ZXJpemF0aW9uIGFzIHRoaXMgY29uZGl0aW9uIHBsYWNlcyBhIHNpZ25pZmljYW50IGJ1cmRlbiBvbiBzb2NpZXR5LiIsInB1Ymxpc2hlciI6Ik5MTSAoTWVkbGluZSkiLCJpc3N1ZSI6IjgiLCJ2b2x1bWUiOiIzNyIsImNvbnRhaW5lci10aXRsZS1zaG9ydCI6IkogR2VuIEludGVybiBNZWQifSwiaXNUZW1wb3JhcnkiOmZhbHNlfV19"/>
                <w:id w:val="-397755851"/>
                <w:placeholder>
                  <w:docPart w:val="8D68CB5FCDC34054A6E8AFC6954EB32F"/>
                </w:placeholder>
              </w:sdtPr>
              <w:sdtEndPr/>
              <w:sdtContent>
                <w:r w:rsidRPr="0010351B">
                  <w:rPr>
                    <w:rFonts w:cstheme="minorHAnsi"/>
                    <w:color w:val="000000"/>
                    <w:sz w:val="16"/>
                    <w:szCs w:val="16"/>
                    <w:vertAlign w:val="superscript"/>
                  </w:rPr>
                  <w:t>29</w:t>
                </w:r>
              </w:sdtContent>
            </w:sdt>
          </w:p>
        </w:tc>
        <w:tc>
          <w:tcPr>
            <w:tcW w:w="3245" w:type="dxa"/>
            <w:vAlign w:val="center"/>
          </w:tcPr>
          <w:p w14:paraId="23C13B4A" w14:textId="77777777" w:rsidR="007D426B" w:rsidRPr="0010351B" w:rsidRDefault="007D426B" w:rsidP="00B8067F">
            <w:pPr>
              <w:rPr>
                <w:rFonts w:cstheme="minorHAnsi"/>
                <w:b/>
                <w:bCs/>
                <w:sz w:val="16"/>
                <w:szCs w:val="16"/>
              </w:rPr>
            </w:pPr>
            <w:r w:rsidRPr="0010351B">
              <w:rPr>
                <w:rFonts w:cstheme="minorHAnsi"/>
                <w:b/>
                <w:bCs/>
                <w:sz w:val="16"/>
                <w:szCs w:val="16"/>
              </w:rPr>
              <w:t>Dyspnea</w:t>
            </w:r>
          </w:p>
        </w:tc>
        <w:tc>
          <w:tcPr>
            <w:tcW w:w="1814" w:type="dxa"/>
            <w:vAlign w:val="center"/>
          </w:tcPr>
          <w:p w14:paraId="470C4D37" w14:textId="77777777" w:rsidR="007D426B" w:rsidRPr="0010351B" w:rsidRDefault="007D426B" w:rsidP="00B8067F">
            <w:pPr>
              <w:rPr>
                <w:rFonts w:cstheme="minorHAnsi"/>
                <w:b/>
                <w:bCs/>
                <w:sz w:val="16"/>
                <w:szCs w:val="16"/>
                <w:u w:val="single"/>
              </w:rPr>
            </w:pPr>
            <w:r w:rsidRPr="0010351B">
              <w:rPr>
                <w:rFonts w:cstheme="minorHAnsi"/>
                <w:b/>
                <w:bCs/>
                <w:sz w:val="16"/>
                <w:szCs w:val="16"/>
              </w:rPr>
              <w:t>418/89</w:t>
            </w:r>
          </w:p>
        </w:tc>
        <w:tc>
          <w:tcPr>
            <w:tcW w:w="2494" w:type="dxa"/>
            <w:vAlign w:val="center"/>
          </w:tcPr>
          <w:p w14:paraId="3DFB0DD3" w14:textId="77777777" w:rsidR="007D426B" w:rsidRPr="0010351B" w:rsidRDefault="007D426B" w:rsidP="00B8067F">
            <w:pPr>
              <w:rPr>
                <w:rFonts w:cstheme="minorHAnsi"/>
                <w:b/>
                <w:bCs/>
                <w:sz w:val="16"/>
                <w:szCs w:val="16"/>
              </w:rPr>
            </w:pPr>
            <w:r w:rsidRPr="0010351B">
              <w:rPr>
                <w:rFonts w:cstheme="minorHAnsi"/>
                <w:b/>
                <w:bCs/>
                <w:sz w:val="16"/>
                <w:szCs w:val="16"/>
              </w:rPr>
              <w:t>&gt;3 months</w:t>
            </w:r>
          </w:p>
        </w:tc>
        <w:tc>
          <w:tcPr>
            <w:tcW w:w="1984" w:type="dxa"/>
            <w:vAlign w:val="center"/>
          </w:tcPr>
          <w:p w14:paraId="634E1F22" w14:textId="77777777" w:rsidR="007D426B" w:rsidRPr="0010351B" w:rsidRDefault="007D426B" w:rsidP="00B8067F">
            <w:pPr>
              <w:rPr>
                <w:rFonts w:cstheme="minorHAnsi"/>
                <w:b/>
                <w:bCs/>
                <w:sz w:val="16"/>
                <w:szCs w:val="16"/>
              </w:rPr>
            </w:pPr>
            <w:r w:rsidRPr="0010351B">
              <w:rPr>
                <w:rFonts w:cstheme="minorHAnsi"/>
                <w:b/>
                <w:bCs/>
                <w:sz w:val="16"/>
                <w:szCs w:val="16"/>
              </w:rPr>
              <w:t>Odds ratio</w:t>
            </w:r>
          </w:p>
        </w:tc>
        <w:tc>
          <w:tcPr>
            <w:tcW w:w="1814" w:type="dxa"/>
            <w:vAlign w:val="center"/>
          </w:tcPr>
          <w:p w14:paraId="470D4021" w14:textId="52721B54" w:rsidR="007D426B" w:rsidRPr="0010351B" w:rsidRDefault="007D426B" w:rsidP="00B8067F">
            <w:pPr>
              <w:rPr>
                <w:rFonts w:cstheme="minorHAnsi"/>
                <w:b/>
                <w:bCs/>
                <w:sz w:val="16"/>
                <w:szCs w:val="16"/>
              </w:rPr>
            </w:pPr>
            <w:r w:rsidRPr="0010351B">
              <w:rPr>
                <w:rFonts w:cstheme="minorHAnsi"/>
                <w:b/>
                <w:bCs/>
                <w:sz w:val="16"/>
                <w:szCs w:val="16"/>
              </w:rPr>
              <w:t>2</w:t>
            </w:r>
            <w:r w:rsidR="000C6FB4">
              <w:rPr>
                <w:rFonts w:cstheme="minorHAnsi"/>
                <w:b/>
                <w:bCs/>
                <w:sz w:val="16"/>
                <w:szCs w:val="16"/>
              </w:rPr>
              <w:t>.</w:t>
            </w:r>
            <w:r w:rsidRPr="0010351B">
              <w:rPr>
                <w:rFonts w:cstheme="minorHAnsi"/>
                <w:b/>
                <w:bCs/>
                <w:sz w:val="16"/>
                <w:szCs w:val="16"/>
              </w:rPr>
              <w:t>81 (1</w:t>
            </w:r>
            <w:r w:rsidR="000C6FB4">
              <w:rPr>
                <w:rFonts w:cstheme="minorHAnsi"/>
                <w:b/>
                <w:bCs/>
                <w:sz w:val="16"/>
                <w:szCs w:val="16"/>
              </w:rPr>
              <w:t>.</w:t>
            </w:r>
            <w:r w:rsidRPr="0010351B">
              <w:rPr>
                <w:rFonts w:cstheme="minorHAnsi"/>
                <w:b/>
                <w:bCs/>
                <w:sz w:val="16"/>
                <w:szCs w:val="16"/>
              </w:rPr>
              <w:t>10, 7</w:t>
            </w:r>
            <w:r w:rsidR="000C6FB4">
              <w:rPr>
                <w:rFonts w:cstheme="minorHAnsi"/>
                <w:b/>
                <w:bCs/>
                <w:sz w:val="16"/>
                <w:szCs w:val="16"/>
              </w:rPr>
              <w:t>.</w:t>
            </w:r>
            <w:r w:rsidRPr="0010351B">
              <w:rPr>
                <w:rFonts w:cstheme="minorHAnsi"/>
                <w:b/>
                <w:bCs/>
                <w:sz w:val="16"/>
                <w:szCs w:val="16"/>
              </w:rPr>
              <w:t>16)</w:t>
            </w:r>
          </w:p>
        </w:tc>
      </w:tr>
      <w:tr w:rsidR="007D426B" w:rsidRPr="0010351B" w14:paraId="143E9EBA" w14:textId="77777777" w:rsidTr="00B8067F">
        <w:trPr>
          <w:gridAfter w:val="1"/>
          <w:wAfter w:w="18" w:type="dxa"/>
        </w:trPr>
        <w:tc>
          <w:tcPr>
            <w:tcW w:w="2381" w:type="dxa"/>
            <w:vMerge/>
            <w:vAlign w:val="center"/>
          </w:tcPr>
          <w:p w14:paraId="682FE162" w14:textId="77777777" w:rsidR="007D426B" w:rsidRPr="0010351B" w:rsidRDefault="007D426B" w:rsidP="00B8067F">
            <w:pPr>
              <w:rPr>
                <w:rFonts w:cstheme="minorHAnsi"/>
                <w:color w:val="000000"/>
                <w:sz w:val="16"/>
                <w:szCs w:val="16"/>
              </w:rPr>
            </w:pPr>
          </w:p>
        </w:tc>
        <w:tc>
          <w:tcPr>
            <w:tcW w:w="3245" w:type="dxa"/>
            <w:vAlign w:val="center"/>
          </w:tcPr>
          <w:p w14:paraId="0FE64B2A" w14:textId="77777777" w:rsidR="007D426B" w:rsidRPr="0010351B" w:rsidRDefault="007D426B" w:rsidP="00B8067F">
            <w:pPr>
              <w:rPr>
                <w:rFonts w:cstheme="minorHAnsi"/>
                <w:sz w:val="16"/>
                <w:szCs w:val="16"/>
              </w:rPr>
            </w:pPr>
            <w:r w:rsidRPr="0010351B">
              <w:rPr>
                <w:rFonts w:cstheme="minorHAnsi"/>
                <w:sz w:val="16"/>
                <w:szCs w:val="16"/>
              </w:rPr>
              <w:t xml:space="preserve">NYHA dyspnea class ≥2 </w:t>
            </w:r>
          </w:p>
        </w:tc>
        <w:tc>
          <w:tcPr>
            <w:tcW w:w="1814" w:type="dxa"/>
            <w:vAlign w:val="center"/>
          </w:tcPr>
          <w:p w14:paraId="10DE4694" w14:textId="77777777" w:rsidR="007D426B" w:rsidRPr="0010351B" w:rsidRDefault="007D426B" w:rsidP="00B8067F">
            <w:pPr>
              <w:rPr>
                <w:rFonts w:cstheme="minorHAnsi"/>
                <w:sz w:val="16"/>
                <w:szCs w:val="16"/>
                <w:u w:val="single"/>
              </w:rPr>
            </w:pPr>
            <w:r w:rsidRPr="0010351B">
              <w:rPr>
                <w:rFonts w:cstheme="minorHAnsi"/>
                <w:sz w:val="16"/>
                <w:szCs w:val="16"/>
              </w:rPr>
              <w:t>418/89</w:t>
            </w:r>
          </w:p>
        </w:tc>
        <w:tc>
          <w:tcPr>
            <w:tcW w:w="2494" w:type="dxa"/>
            <w:vAlign w:val="center"/>
          </w:tcPr>
          <w:p w14:paraId="3A4657B5" w14:textId="77777777" w:rsidR="007D426B" w:rsidRPr="0010351B" w:rsidRDefault="007D426B" w:rsidP="00B8067F">
            <w:pPr>
              <w:rPr>
                <w:rFonts w:cstheme="minorHAnsi"/>
                <w:sz w:val="16"/>
                <w:szCs w:val="16"/>
              </w:rPr>
            </w:pPr>
            <w:r w:rsidRPr="0010351B">
              <w:rPr>
                <w:rFonts w:cstheme="minorHAnsi"/>
                <w:sz w:val="16"/>
                <w:szCs w:val="16"/>
              </w:rPr>
              <w:t>&gt;3 months</w:t>
            </w:r>
          </w:p>
        </w:tc>
        <w:tc>
          <w:tcPr>
            <w:tcW w:w="1984" w:type="dxa"/>
            <w:vAlign w:val="center"/>
          </w:tcPr>
          <w:p w14:paraId="379FA095" w14:textId="77777777" w:rsidR="007D426B" w:rsidRPr="0010351B" w:rsidRDefault="007D426B" w:rsidP="00B8067F">
            <w:pPr>
              <w:rPr>
                <w:rFonts w:cstheme="minorHAnsi"/>
                <w:sz w:val="16"/>
                <w:szCs w:val="16"/>
              </w:rPr>
            </w:pPr>
            <w:r w:rsidRPr="0010351B">
              <w:rPr>
                <w:rFonts w:cstheme="minorHAnsi"/>
                <w:sz w:val="16"/>
                <w:szCs w:val="16"/>
              </w:rPr>
              <w:t>Odds ratio</w:t>
            </w:r>
          </w:p>
        </w:tc>
        <w:tc>
          <w:tcPr>
            <w:tcW w:w="1814" w:type="dxa"/>
            <w:vAlign w:val="center"/>
          </w:tcPr>
          <w:p w14:paraId="01E04834" w14:textId="3E9142F4" w:rsidR="007D426B" w:rsidRPr="0010351B" w:rsidRDefault="007D426B" w:rsidP="00B8067F">
            <w:pPr>
              <w:rPr>
                <w:rFonts w:cstheme="minorHAnsi"/>
                <w:sz w:val="16"/>
                <w:szCs w:val="16"/>
              </w:rPr>
            </w:pPr>
            <w:r w:rsidRPr="0010351B">
              <w:rPr>
                <w:rFonts w:cstheme="minorHAnsi"/>
                <w:sz w:val="16"/>
                <w:szCs w:val="16"/>
              </w:rPr>
              <w:t>1</w:t>
            </w:r>
            <w:r w:rsidR="000C6FB4">
              <w:rPr>
                <w:rFonts w:cstheme="minorHAnsi"/>
                <w:sz w:val="16"/>
                <w:szCs w:val="16"/>
              </w:rPr>
              <w:t>.</w:t>
            </w:r>
            <w:r w:rsidRPr="0010351B">
              <w:rPr>
                <w:rFonts w:cstheme="minorHAnsi"/>
                <w:sz w:val="16"/>
                <w:szCs w:val="16"/>
              </w:rPr>
              <w:t>11 (0</w:t>
            </w:r>
            <w:r w:rsidR="000C6FB4">
              <w:rPr>
                <w:rFonts w:cstheme="minorHAnsi"/>
                <w:sz w:val="16"/>
                <w:szCs w:val="16"/>
              </w:rPr>
              <w:t>.</w:t>
            </w:r>
            <w:r w:rsidRPr="0010351B">
              <w:rPr>
                <w:rFonts w:cstheme="minorHAnsi"/>
                <w:sz w:val="16"/>
                <w:szCs w:val="16"/>
              </w:rPr>
              <w:t>29, 4</w:t>
            </w:r>
            <w:r w:rsidR="000C6FB4">
              <w:rPr>
                <w:rFonts w:cstheme="minorHAnsi"/>
                <w:sz w:val="16"/>
                <w:szCs w:val="16"/>
              </w:rPr>
              <w:t>.</w:t>
            </w:r>
            <w:r w:rsidRPr="0010351B">
              <w:rPr>
                <w:rFonts w:cstheme="minorHAnsi"/>
                <w:sz w:val="16"/>
                <w:szCs w:val="16"/>
              </w:rPr>
              <w:t>32)</w:t>
            </w:r>
          </w:p>
        </w:tc>
      </w:tr>
      <w:tr w:rsidR="007D426B" w:rsidRPr="0010351B" w14:paraId="3E3F27AC" w14:textId="77777777" w:rsidTr="00B8067F">
        <w:trPr>
          <w:gridAfter w:val="1"/>
          <w:wAfter w:w="18" w:type="dxa"/>
        </w:trPr>
        <w:tc>
          <w:tcPr>
            <w:tcW w:w="2381" w:type="dxa"/>
            <w:tcBorders>
              <w:bottom w:val="single" w:sz="4" w:space="0" w:color="auto"/>
            </w:tcBorders>
            <w:vAlign w:val="center"/>
          </w:tcPr>
          <w:p w14:paraId="415C0304" w14:textId="77777777" w:rsidR="007D426B" w:rsidRPr="0010351B" w:rsidRDefault="007D426B" w:rsidP="00B8067F">
            <w:pPr>
              <w:rPr>
                <w:rFonts w:cstheme="minorHAnsi"/>
                <w:b/>
                <w:bCs/>
                <w:color w:val="000000"/>
                <w:sz w:val="16"/>
                <w:szCs w:val="16"/>
                <w:vertAlign w:val="superscript"/>
              </w:rPr>
            </w:pPr>
            <w:r w:rsidRPr="0010351B">
              <w:rPr>
                <w:rFonts w:cstheme="minorHAnsi"/>
                <w:b/>
                <w:bCs/>
                <w:sz w:val="16"/>
                <w:szCs w:val="16"/>
              </w:rPr>
              <w:t>Roessler 2021</w:t>
            </w:r>
            <w:sdt>
              <w:sdtPr>
                <w:rPr>
                  <w:rFonts w:cstheme="minorHAnsi"/>
                  <w:color w:val="000000"/>
                  <w:sz w:val="16"/>
                  <w:szCs w:val="16"/>
                  <w:vertAlign w:val="superscript"/>
                </w:rPr>
                <w:tag w:val="MENDELEY_CITATION_v3_eyJjaXRhdGlvbklEIjoiTUVOREVMRVlfQ0lUQVRJT05fMWU1MWJjODEtNDhlNy00N2JhLWI3OGQtYTZlODY5ZjIyMzYwIiwicHJvcGVydGllcyI6eyJub3RlSW5kZXgiOjB9LCJpc0VkaXRlZCI6ZmFsc2UsIm1hbnVhbE92ZXJyaWRlIjp7ImlzTWFudWFsbHlPdmVycmlkZGVuIjpmYWxzZSwiY2l0ZXByb2NUZXh0IjoiPHN1cD4zNDwvc3VwPiIsIm1hbnVhbE92ZXJyaWRlVGV4dCI6IiJ9LCJjaXRhdGlvbkl0ZW1zIjpbeyJpZCI6IjcwM2U5NGQ5LTljYjMtMzU3Zi05NmFkLTQwZWMxN2E3MjMzMCIsIml0ZW1EYXRhIjp7InR5cGUiOiJhcnRpY2xlIiwiaWQiOiI3MDNlOTRkOS05Y2IzLTM1N2YtOTZhZC00MGVjMTdhNzIzMzAiLCJ0aXRsZSI6IlBvc3QgQ09WSUQtMTkgaW4gY2hpbGRyZW4sIGFkb2xlc2NlbnRzLCBhbmQgYWR1bHRzOiBSZXN1bHRzIG9mIGEgbWF0Y2hlZCBjb2hvcnQgc3R1ZHkgaW5jbHVkaW5nIG1vcmUgdGhhbiAxNTAsMDAwIGluZGl2aWR1YWxzIHdpdGggQ09WSUQtMTkiLCJncm91cElkIjoiNWU1OGYyMTUtMDBlOC0zZDU1LTg3ZDYtMzQyNTc0NDFiNTgzIiwiYXV0aG9yIjpbeyJmYW1pbHkiOiJSb2Vzc2xlciIsImdpdmVuIjoiTWFydGluIiwicGFyc2UtbmFtZXMiOmZhbHNlLCJkcm9wcGluZy1wYXJ0aWNsZSI6IiIsIm5vbi1kcm9wcGluZy1wYXJ0aWNsZSI6IiJ9LHsiZmFtaWx5IjoiVGVzY2giLCJnaXZlbiI6IkZhbGtvIiwicGFyc2UtbmFtZXMiOmZhbHNlLCJkcm9wcGluZy1wYXJ0aWNsZSI6IiIsIm5vbi1kcm9wcGluZy1wYXJ0aWNsZSI6IiJ9LHsiZmFtaWx5IjoiQmF0cmFtIiwiZ2l2ZW4iOiJNYW51ZWwiLCJwYXJzZS1uYW1lcyI6ZmFsc2UsImRyb3BwaW5nLXBhcnRpY2xlIjoiIiwibm9uLWRyb3BwaW5nLXBhcnRpY2xlIjoiIn0seyJmYW1pbHkiOiJKYWNvYiIsImdpdmVuIjoiSm9zZXBoaW5lIiwicGFyc2UtbmFtZXMiOmZhbHNlLCJkcm9wcGluZy1wYXJ0aWNsZSI6IiIsIm5vbi1kcm9wcGluZy1wYXJ0aWNsZSI6IiJ9LHsiZmFtaWx5IjoiTG9zZXIiLCJnaXZlbiI6IkZyaWVkcmljaCIsInBhcnNlLW5hbWVzIjpmYWxzZSwiZHJvcHBpbmctcGFydGljbGUiOiIiLCJub24tZHJvcHBpbmctcGFydGljbGUiOiIifSx7ImZhbWlseSI6IldlaWRpbmdlciIsImdpdmVuIjoiT2xpdmVyIiwicGFyc2UtbmFtZXMiOmZhbHNlLCJkcm9wcGluZy1wYXJ0aWNsZSI6IiIsIm5vbi1kcm9wcGluZy1wYXJ0aWNsZSI6IiJ9LHsiZmFtaWx5IjoiV2VuZGUiLCJnaXZlbiI6IkRhbm55IiwicGFyc2UtbmFtZXMiOmZhbHNlLCJkcm9wcGluZy1wYXJ0aWNsZSI6IiIsIm5vbi1kcm9wcGluZy1wYXJ0aWNsZSI6IiJ9LHsiZmFtaWx5IjoiVml2aXJpdG8iLCJnaXZlbiI6IkFubmlrYSIsInBhcnNlLW5hbWVzIjpmYWxzZSwiZHJvcHBpbmctcGFydGljbGUiOiIiLCJub24tZHJvcHBpbmctcGFydGljbGUiOiIifSx7ImZhbWlseSI6IlRvZXBmbmVyIiwiZ2l2ZW4iOiJOaWNvbGUiLCJwYXJzZS1uYW1lcyI6ZmFsc2UsImRyb3BwaW5nLXBhcnRpY2xlIjoiIiwibm9uLWRyb3BwaW5nLXBhcnRpY2xlIjoiIn0seyJmYW1pbHkiOiJTZWlmZXJ0IiwiZ2l2ZW4iOiJNYXJ0aW4iLCJwYXJzZS1uYW1lcyI6ZmFsc2UsImRyb3BwaW5nLXBhcnRpY2xlIjoiIiwibm9uLWRyb3BwaW5nLXBhcnRpY2xlIjoiIn0seyJmYW1pbHkiOiJOYWdlbCIsImdpdmVuIjoiT2xpdmVyIiwicGFyc2UtbmFtZXMiOmZhbHNlLCJkcm9wcGluZy1wYXJ0aWNsZSI6IiIsIm5vbi1kcm9wcGluZy1wYXJ0aWNsZSI6IiJ9LHsiZmFtaWx5IjoiS8O2bmlnIiwiZ2l2ZW4iOiJDaHJpc3RpbmEiLCJwYXJzZS1uYW1lcyI6ZmFsc2UsImRyb3BwaW5nLXBhcnRpY2xlIjoiIiwibm9uLWRyb3BwaW5nLXBhcnRpY2xlIjoiIn0seyJmYW1pbHkiOiJKdWNrbmV3aXR6IiwiZ2l2ZW4iOiJSb2xhbmQiLCJwYXJzZS1uYW1lcyI6ZmFsc2UsImRyb3BwaW5nLXBhcnRpY2xlIjoiIiwibm9uLWRyb3BwaW5nLXBhcnRpY2xlIjoiIn0seyJmYW1pbHkiOiJBcm1hbm4iLCJnaXZlbiI6IkouUC4iLCJwYXJzZS1uYW1lcyI6ZmFsc2UsImRyb3BwaW5nLXBhcnRpY2xlIjoiIiwibm9uLWRyb3BwaW5nLXBhcnRpY2xlIjoiIn0seyJmYW1pbHkiOiJCZXJuZXIiLCJnaXZlbiI6IlJlaW5oYXJkIiwicGFyc2UtbmFtZXMiOmZhbHNlLCJkcm9wcGluZy1wYXJ0aWNsZSI6IiIsIm5vbi1kcm9wcGluZy1wYXJ0aWNsZSI6IiJ9LHsiZmFtaWx5IjoiVHJlc2tvdmEtU2Nod2FyemJhY2giLCJnaXZlbiI6Ik1hcmluYSIsInBhcnNlLW5hbWVzIjpmYWxzZSwiZHJvcHBpbmctcGFydGljbGUiOiIiLCJub24tZHJvcHBpbmctcGFydGljbGUiOiIifSx7ImZhbWlseSI6IkhlcnRsZSIsImdpdmVuIjoiRGFnbWFyIiwicGFyc2UtbmFtZXMiOmZhbHNlLCJkcm9wcGluZy1wYXJ0aWNsZSI6IiIsIm5vbi1kcm9wcGluZy1wYXJ0aWNsZSI6IiJ9LHsiZmFtaWx5IjoiU2Nob2x6IiwiZ2l2ZW4iOiJTdGVmYW4iLCJwYXJzZS1uYW1lcyI6ZmFsc2UsImRyb3BwaW5nLXBhcnRpY2xlIjoiIiwibm9uLWRyb3BwaW5nLXBhcnRpY2xlIjoiIn0seyJmYW1pbHkiOiJTdGVybiIsImdpdmVuIjoiU3RlZmFuIiwicGFyc2UtbmFtZXMiOmZhbHNlLCJkcm9wcGluZy1wYXJ0aWNsZSI6IiIsIm5vbi1kcm9wcGluZy1wYXJ0aWNsZSI6IiJ9LHsiZmFtaWx5IjoiQmFsbGVzdGVyb3MiLCJnaXZlbiI6IlBlZHJvIiwicGFyc2UtbmFtZXMiOmZhbHNlLCJkcm9wcGluZy1wYXJ0aWNsZSI6IiIsIm5vbi1kcm9wcGluZy1wYXJ0aWNsZSI6IiJ9LHsiZmFtaWx5IjoiQmHDn2xlciIsImdpdmVuIjoiU3RlZmFuIiwicGFyc2UtbmFtZXMiOmZhbHNlLCJkcm9wcGluZy1wYXJ0aWNsZSI6IiIsIm5vbi1kcm9wcGluZy1wYXJ0aWNsZSI6IiJ9LHsiZmFtaWx5IjoiQmVydGVsZSIsImdpdmVuIjoiQmFyYmFyYSIsInBhcnNlLW5hbWVzIjpmYWxzZSwiZHJvcHBpbmctcGFydGljbGUiOiIiLCJub24tZHJvcHBpbmctcGFydGljbGUiOiIifSx7ImZhbWlseSI6IlJlcHNjaGzDpGdlciIsImdpdmVuIjoiVXdlIiwicGFyc2UtbmFtZXMiOmZhbHNlLCJkcm9wcGluZy1wYXJ0aWNsZSI6IiIsIm5vbi1kcm9wcGluZy1wYXJ0aWNsZSI6IiJ9LHsiZmFtaWx5IjoiUmljaHRlciIsImdpdmVuIjoiTmljbyIsInBhcnNlLW5hbWVzIjpmYWxzZSwiZHJvcHBpbmctcGFydGljbGUiOiIiLCJub24tZHJvcHBpbmctcGFydGljbGUiOiIifSx7ImZhbWlseSI6IlJpZWRlcmVyIiwiZ2l2ZW4iOiJDb3JkdWxhIiwicGFyc2UtbmFtZXMiOmZhbHNlLCJkcm9wcGluZy1wYXJ0aWNsZSI6IiIsIm5vbi1kcm9wcGluZy1wYXJ0aWNsZSI6IiJ9LHsiZmFtaWx5IjoiU29iaWsiLCJnaXZlbiI6IkZyYW56aXNrYSIsInBhcnNlLW5hbWVzIjpmYWxzZSwiZHJvcHBpbmctcGFydGljbGUiOiIiLCJub24tZHJvcHBpbmctcGFydGljbGUiOiIifSx7ImZhbWlseSI6IlNjaHJhbW0iLCJnaXZlbiI6IkFuamEiLCJwYXJzZS1uYW1lcyI6ZmFsc2UsImRyb3BwaW5nLXBhcnRpY2xlIjoiIiwibm9uLWRyb3BwaW5nLXBhcnRpY2xlIjoiIn0seyJmYW1pbHkiOiJTY2h1bHRlIiwiZ2l2ZW4iOiJDbGF1ZGlhIiwicGFyc2UtbmFtZXMiOmZhbHNlLCJkcm9wcGluZy1wYXJ0aWNsZSI6IiIsIm5vbi1kcm9wcGluZy1wYXJ0aWNsZSI6IiJ9LHsiZmFtaWx5IjoiV2llbGVyIiwiZ2l2ZW4iOiJMb3RoYXIiLCJwYXJzZS1uYW1lcyI6ZmFsc2UsImRyb3BwaW5nLXBhcnRpY2xlIjoiIiwibm9uLWRyb3BwaW5nLXBhcnRpY2xlIjoiIn0seyJmYW1pbHkiOiJXYWxrZXIiLCJnaXZlbiI6IkpvY2hlbiIsInBhcnNlLW5hbWVzIjpmYWxzZSwiZHJvcHBpbmctcGFydGljbGUiOiIiLCJub24tZHJvcHBpbmctcGFydGljbGUiOiIifSx7ImZhbWlseSI6IlNjaGVpZHQtTmF2ZSIsImdpdmVuIjoiQ2hyaXN0YSIsInBhcnNlLW5hbWVzIjpmYWxzZSwiZHJvcHBpbmctcGFydGljbGUiOiIiLCJub24tZHJvcHBpbmctcGFydGljbGUiOiIifSx7ImZhbWlseSI6IlNjaG1pdHQiLCJnaXZlbiI6IkpvY2hlbiIsInBhcnNlLW5hbWVzIjpmYWxzZSwiZHJvcHBpbmctcGFydGljbGUiOiIiLCJub24tZHJvcHBpbmctcGFydGljbGUiOiIifV0sImNvbnRhaW5lci10aXRsZSI6Im1lZFJ4aXYiLCJhY2Nlc3NlZCI6eyJkYXRlLXBhcnRzIjpbWzIwMjIsOCw4XV19LCJET0kiOiIxMC4xMTAxLzIwMjEuMTAuMjEuMjEyNjUxMzMiLCJVUkwiOiJodHRwczovL3d3dy5tZWRyeGl2Lm9yZy9jb250ZW50LzEwLjExMDEvMjAyMS4xMC4yMS4yMTI2NTEzMy5hYnN0cmFjdCIsImlzc3VlZCI6eyJkYXRlLXBhcnRzIjpbWzIwMjFdXX0sImFic3RyYWN0IjoiQmFja2dyb3VuZDogTG9uZy10ZXJtIGhlYWx0aCBzZXF1ZWxhZSBvZiB0aGUgY29yb25hdmlydXMgZGlzZWFzZSAyMDE5IChDT1ZJRC0xOSkgYXJlIGEgbWFqb3IgcHVibGljIGhlYWx0aCBjb25jZXJuLiBIb3dldmVyLCBldmlkZW5jZSBvbiBwb3N0LWFjdXRlIENPVklELTE5IHN5bmRyb21lIChwb3N0IENPVklELTE5KSBpcyBzdGlsbCBsaW1pdGVkLCBwYXJ0aWN1bGFybHkgZm9yIGNoaWxkcmVuIGFuZCBhZG9sZXNjZW50cy4gVXRpbGl6aW5nIGNvbXByZWhlbnNpdmUgaGVhbHRoY2FyZSBkYXRhIG9uIG1vcmUgdGhhbiA0NSBwZXJjZW50IG9mIHRoZSBHZXJtYW4gcG9wdWxhdGlvbiBmcm9tIEphbnVhcnkgMjAxOSB0aHJvdWdoIERlY2VtYmVyIDIwMjAsIHdlIGludmVzdGlnYXRlZCBwb3N0IENPVklELTE5IGluIGNoaWxkcmVuL2Fkb2xlc2NlbnRzIGFuZCBhZHVsdHMuIE1ldGhvZHM6IEZyb20gYSB0b3RhbCBvZiAzOCBtaWxsaW9uIGluZGl2aWR1YWxzLCB3ZSBpZGVudGlmaWVkIGFsbCBwYXRpZW50cyB3aXRoIGxhYm9yYXRvcnkgY29uZmlybWVkIGRpYWdub3NpcyBvZiBDT1ZJRC0xOSB0aHJvdWdoIEp1bmUgMzAsIDIwMjAuIEEgY29udHJvbCBjb2hvcnQgd2FzIGFzc2lnbmVkIHVzaW5nIDE6NSBleGFjdCBtYXRjaGluZyBvbiBhZ2UsIHNleCwgYW5kIHByb3BlbnNpdHkgc2NvcmUgbWF0Y2hpbmcgb24gcHJldmFsZW50IG1lZGljYWwgY29uZGl0aW9ucy4gQ09WSUQtMTkgYW5kIGNvbnRyb2wgY29ob3J0cyB3ZXJlIGZvbGxvd2VkIGZvciBpbmNpZGVudCBtb3JiaWRpdHkgb3V0Y29tZXMgZG9jdW1lbnRlZCBhdCBsZWFzdCB0aHJlZSBtb250aHMgYWZ0ZXIgdGhlIGRhdGUgb2YgQ09WSUQtMTkgZGlhZ25vc2lzLCB3aGljaCB3YXMgdXNlZCBhcyB0aGUgaW5kZXggZGF0ZSBmb3IgYm90aCBncm91cHMuIE92ZXJhbGwsIDk2IHByZS1kZWZpbmVkIG91dGNvbWVzIHdlcmUgYWdncmVnYXRlZCBpbnRvIDEzIGRpYWdub3Npcy9zeW1wdG9tIGNvbXBsZXhlcyBhbmQgdGhyZWUgZG9tYWlucyAocGh5c2ljYWwgaGVhbHRoLCBtZW50YWwgaGVhbHRoLCBwaHlzaWNhbC9tZW50YWwgb3ZlcmxhcCBkb21haW4pLiBXZSB1c2VkIFBvaXNzb24gcmVncmVzc2lvbiB0byBlc3RpbWF0ZSBpbmNpZGVuY2UgcmF0ZSByYXRpb3MgKElSUnMpIHdpdGggOTUlLWNvbmZpZGVuY2UgaW50ZXJ2YWxzICg5NSUtQ0kpLiBSZXN1bHRzOiBUaGUgc3R1ZHkgcG9wdWxhdGlvbiBpbmNsdWRlZCAxNTcsMTM0IGluZGl2aWR1YWxzICgxMSw5NTAgY2hpbGRyZW4vYWRvbGVzY2VudHMgYW5kIDE0NSwxODQgYWR1bHRzKSB3aXRoIGNvbmZpcm1lZCBDT1ZJRC0xOS4gQ09WSUQtMTkgYW5kIGNvbnRyb2wgY29ob3J0IHdlcmUgd2VsbC1iYWxhbmNlZCByZWdhcmRpbmcgY292YXJpYXRlcy4gRm9yIGFsbCBoZWFsdGggb3V0Y29tZXMgY29tYmluZWQsIGluY2lkZW5jZSByYXRlcyAoSVJzKSBpbiB0aGUgQ09WSUQtMTkgY29ob3J0IHdlcmUgc2lnbmlmaWNhbnRseSBoaWdoZXIgdGhhbiB0aG9zZSBpbiB0aGUgY29udHJvbCBjb2hvcnQgaW4gYm90aCBjaGlsZHJlbi9hZG9sZXNjZW50cyAoSVJSPTEuMzAsIDk1JS1DST1bMS4yNS0xLjM1XSwgSVIgQ09WSUQtMTk9NDM2LjkxLCBJUiBDb250cm9sPTMzNS45OCkgYW5kIGFkdWx0cyhJUlI9MS4zMywgOTUlLUNJPVsxLjMxLTEuMzRdLCBJUiBDT1ZJRC0xOT02MTUuODIsIElSIENvbnRyb2w9NDY0LjE1KS4gVGhlIHJlbGF0aXZlIG1hZ25pdHVkZSBvZiBpbmNyZWFzZWQgZG9jdW1lbnRlZCBtb3JiaWRpdHkgd2FzIHNpbWlsYXIgZm9yIHRoZSBwaHlzaWNhbCwgbWVudGFsLCBhbmQgcGh5c2ljYWwvbWVudGFsIG92ZXJsYXAgZG9tYWluLiBJbiB0aGUgQ09WSUQtMTkgY29ob3J0LCBpbmNpZGVuY2UgcmF0ZXMgd2VyZSBzaWduaWZpY2FudGx5IGhpZ2hlciBpbiBhbGwgMTMgZGlhZ25vc2lzL3N5bXB0b20gY29tcGxleGVzIGluIGFkdWx0cyBhbmQgaW4gdGVuIGRpYWdub3Npcy9zeW1wdG9tIGNvbXBsZXhlcyBpbiBjaGlsZHJlbi9hZG9sZXNjZW50cy4gSVJSIGVzdGltYXRlcyB3ZXJlIHNpbWlsYXIgZm9yIHRoZSBhZ2UgZ3JvdXBzIDAtMTEgYW5kIDEyLTE3LiBJbmNpZGVuY2UgcmF0ZXMgaW4gY2hpbGRyZW4vYWRvbGVzY2VudHMgd2VyZSBjb25zaXN0ZW50bHkgbG93ZXIgdGhhbiB0aG9zZSBpbiBhZHVsdHMuIEFtb25nIHRoZSBzcGVjaWZpYyBvdXRjb21lcyB3aXRoIHRoZSBoaWdoZXN0IElSUiBhbmQgYW4gaW5jaWRlbmNlIHJhdGUgb2YgYXQgbGVhc3QgMS8xMDAgcGVyc29uLXllYXJzIGluIHRoZSBDT1ZJRC0xOSBjb2hvcnQgaW4gY2hpbGRyZW4gYW5kIGFkb2xlc2NlbnRzIHdlcmUgbWFsYWlzZS9mYXRpZ3VlL2V4aGF1c3Rpb24gKElSUj0yLjI4LCA5NSUtQ0k9WzEuNzEtMy4wNl0sIElSIENPVklELTE5PTEyLjU4LCBJUiBDb250cm9sPTUuNTEpLCBjb3VnaCAoSVJSPTEuNzQsIDk1JS1DST1bMS40OC0yLjA0XSwgSVIgQ09WSUQtMTk9MzYuNTYsIElSIENvbnRyb2w9MjEuMDYpLCBhbmQgdGhyb2F0L2NoZXN0IHBhaW4gKElSUj0xLjcyLCA5NSUtQ0k9WzEuMzktMi4xMl0sIElSIENPVklELTE5PTIwLjAxLCBJUiBDb250cm9sPTExLjY2KS4gSW4gYWR1bHRzLCB0aGVzZSBpbmNsdWRlZCBkeXNnZXVzaWEgKElSUj02LjY5LCA5NSUtQ0k9WzUuODgtNy42MF0sIElSIENPVklELTE5PTEyLjQyLCBJUiBDb250cm9sPTEuODYpLCBmZXZlciAoSVJSPTMuMzMsIDk1JS1DST1bMy4wMS0zLjY4XSwgSVIgQ09WSUQtMTk9MTEuNTMsIElSIENvbnRyb2w9My40NiksIGFuZCBkeXNwbmVhIChJUlI9Mi44OCwgOTUlLUNJPVsyLjc0LTMuMDJdLCBJUiBDT1ZJRC0xOT00My45MSwgSVIgQ29udHJvbD0xNS4yNykuIENvbmNsdXNpb25zOiBUaGlzIGxhcmdlLCBtYXRjaGVkIGNvaG9ydCBzdHVkeSBpbmRpY2F0ZXMgc3Vic3RhbnRpYWwgbmV3LW9uc2V0IHBvc3QgQ09WSUQtMTkgbW9yYmlkaXR5IGluIHBlZGlhdHJpYyBhbmQgYWR1bHQgcG9wdWxhdGlvbnMgYmFzZWQgb24gcm91dGluZSBoZWFsdGggY2FyZSBkb2N1bWVudGF0aW9uLiBGdXJ0aGVyIGludmVzdGlnYXRpb24gaXMgcmVxdWlyZWQgdG8gYXNzZXNzIHRoZSBwZXJzaXN0ZW5jZSBhbmQgbG9uZy10ZXJtIGhlYWx0aCBpbXBhY3Qgb2YgcG9zdCBDT1ZJRC0xOSBjb25kaXRpb25zLCBlc3BlY2lhbGx5IGluIGNoaWxkcmVuIGFuZCBhZG9sZXNjZW50cy4iLCJjb250YWluZXItdGl0bGUtc2hvcnQiOiIifSwiaXNUZW1wb3JhcnkiOmZhbHNlfV19"/>
                <w:id w:val="-1234301052"/>
                <w:placeholder>
                  <w:docPart w:val="A0064F74D07246969B7AB7D960767B7E"/>
                </w:placeholder>
              </w:sdtPr>
              <w:sdtEndPr/>
              <w:sdtContent>
                <w:r w:rsidRPr="0010351B">
                  <w:rPr>
                    <w:rFonts w:cstheme="minorHAnsi"/>
                    <w:color w:val="000000"/>
                    <w:sz w:val="16"/>
                    <w:szCs w:val="16"/>
                    <w:vertAlign w:val="superscript"/>
                  </w:rPr>
                  <w:t>35</w:t>
                </w:r>
              </w:sdtContent>
            </w:sdt>
          </w:p>
        </w:tc>
        <w:tc>
          <w:tcPr>
            <w:tcW w:w="3245" w:type="dxa"/>
            <w:tcBorders>
              <w:bottom w:val="single" w:sz="4" w:space="0" w:color="auto"/>
            </w:tcBorders>
            <w:vAlign w:val="center"/>
          </w:tcPr>
          <w:p w14:paraId="01EC78D7" w14:textId="77777777" w:rsidR="007D426B" w:rsidRPr="0010351B" w:rsidRDefault="007D426B" w:rsidP="00B8067F">
            <w:pPr>
              <w:rPr>
                <w:rFonts w:cstheme="minorHAnsi"/>
                <w:b/>
                <w:bCs/>
                <w:sz w:val="16"/>
                <w:szCs w:val="16"/>
              </w:rPr>
            </w:pPr>
            <w:r w:rsidRPr="0010351B">
              <w:rPr>
                <w:rFonts w:cstheme="minorHAnsi"/>
                <w:b/>
                <w:bCs/>
                <w:sz w:val="16"/>
                <w:szCs w:val="16"/>
              </w:rPr>
              <w:t>Dyspnea</w:t>
            </w:r>
          </w:p>
        </w:tc>
        <w:tc>
          <w:tcPr>
            <w:tcW w:w="1814" w:type="dxa"/>
            <w:tcBorders>
              <w:bottom w:val="single" w:sz="4" w:space="0" w:color="auto"/>
            </w:tcBorders>
            <w:vAlign w:val="center"/>
          </w:tcPr>
          <w:p w14:paraId="67E46F0C" w14:textId="77777777" w:rsidR="007D426B" w:rsidRPr="0010351B" w:rsidRDefault="007D426B" w:rsidP="00B8067F">
            <w:pPr>
              <w:rPr>
                <w:rFonts w:cstheme="minorHAnsi"/>
                <w:b/>
                <w:bCs/>
                <w:sz w:val="16"/>
                <w:szCs w:val="16"/>
                <w:u w:val="single"/>
              </w:rPr>
            </w:pPr>
            <w:r w:rsidRPr="0010351B">
              <w:rPr>
                <w:rFonts w:cstheme="minorHAnsi"/>
                <w:b/>
                <w:bCs/>
                <w:sz w:val="16"/>
                <w:szCs w:val="16"/>
              </w:rPr>
              <w:t>145,184/3,106,010</w:t>
            </w:r>
          </w:p>
        </w:tc>
        <w:tc>
          <w:tcPr>
            <w:tcW w:w="2494" w:type="dxa"/>
            <w:tcBorders>
              <w:bottom w:val="single" w:sz="4" w:space="0" w:color="auto"/>
            </w:tcBorders>
            <w:vAlign w:val="center"/>
          </w:tcPr>
          <w:p w14:paraId="4185203D" w14:textId="77777777" w:rsidR="007D426B" w:rsidRPr="0010351B" w:rsidRDefault="007D426B" w:rsidP="00B8067F">
            <w:pPr>
              <w:rPr>
                <w:rFonts w:cstheme="minorHAnsi"/>
                <w:b/>
                <w:bCs/>
                <w:sz w:val="16"/>
                <w:szCs w:val="16"/>
              </w:rPr>
            </w:pPr>
            <w:r w:rsidRPr="0010351B">
              <w:rPr>
                <w:rFonts w:cstheme="minorHAnsi"/>
                <w:b/>
                <w:bCs/>
                <w:sz w:val="16"/>
                <w:szCs w:val="16"/>
              </w:rPr>
              <w:t>3 months</w:t>
            </w:r>
          </w:p>
        </w:tc>
        <w:tc>
          <w:tcPr>
            <w:tcW w:w="1984" w:type="dxa"/>
            <w:tcBorders>
              <w:bottom w:val="single" w:sz="4" w:space="0" w:color="auto"/>
            </w:tcBorders>
            <w:vAlign w:val="center"/>
          </w:tcPr>
          <w:p w14:paraId="2B329ED3" w14:textId="77777777" w:rsidR="007D426B" w:rsidRPr="0010351B" w:rsidRDefault="007D426B" w:rsidP="00B8067F">
            <w:pPr>
              <w:rPr>
                <w:rFonts w:cstheme="minorHAnsi"/>
                <w:b/>
                <w:bCs/>
                <w:sz w:val="16"/>
                <w:szCs w:val="16"/>
              </w:rPr>
            </w:pPr>
            <w:r w:rsidRPr="0010351B">
              <w:rPr>
                <w:rFonts w:cstheme="minorHAnsi"/>
                <w:b/>
                <w:bCs/>
                <w:sz w:val="16"/>
                <w:szCs w:val="16"/>
              </w:rPr>
              <w:t>Incidence rate ratio</w:t>
            </w:r>
          </w:p>
        </w:tc>
        <w:tc>
          <w:tcPr>
            <w:tcW w:w="1814" w:type="dxa"/>
            <w:tcBorders>
              <w:bottom w:val="single" w:sz="4" w:space="0" w:color="auto"/>
            </w:tcBorders>
            <w:vAlign w:val="center"/>
          </w:tcPr>
          <w:p w14:paraId="5003D640" w14:textId="137C3F0C" w:rsidR="007D426B" w:rsidRPr="0010351B" w:rsidRDefault="007D426B" w:rsidP="00B8067F">
            <w:pPr>
              <w:rPr>
                <w:rFonts w:cstheme="minorHAnsi"/>
                <w:b/>
                <w:bCs/>
                <w:sz w:val="16"/>
                <w:szCs w:val="16"/>
              </w:rPr>
            </w:pPr>
            <w:r w:rsidRPr="0010351B">
              <w:rPr>
                <w:rFonts w:cstheme="minorHAnsi"/>
                <w:b/>
                <w:bCs/>
                <w:sz w:val="16"/>
                <w:szCs w:val="16"/>
              </w:rPr>
              <w:t>2</w:t>
            </w:r>
            <w:r w:rsidR="000C6FB4">
              <w:rPr>
                <w:rFonts w:cstheme="minorHAnsi"/>
                <w:b/>
                <w:bCs/>
                <w:sz w:val="16"/>
                <w:szCs w:val="16"/>
              </w:rPr>
              <w:t>.</w:t>
            </w:r>
            <w:r w:rsidRPr="0010351B">
              <w:rPr>
                <w:rFonts w:cstheme="minorHAnsi"/>
                <w:b/>
                <w:bCs/>
                <w:sz w:val="16"/>
                <w:szCs w:val="16"/>
              </w:rPr>
              <w:t>88 (2</w:t>
            </w:r>
            <w:r w:rsidR="000C6FB4">
              <w:rPr>
                <w:rFonts w:cstheme="minorHAnsi"/>
                <w:b/>
                <w:bCs/>
                <w:sz w:val="16"/>
                <w:szCs w:val="16"/>
              </w:rPr>
              <w:t>.</w:t>
            </w:r>
            <w:r w:rsidRPr="0010351B">
              <w:rPr>
                <w:rFonts w:cstheme="minorHAnsi"/>
                <w:b/>
                <w:bCs/>
                <w:sz w:val="16"/>
                <w:szCs w:val="16"/>
              </w:rPr>
              <w:t>74, 3</w:t>
            </w:r>
            <w:r w:rsidR="000C6FB4">
              <w:rPr>
                <w:rFonts w:cstheme="minorHAnsi"/>
                <w:b/>
                <w:bCs/>
                <w:sz w:val="16"/>
                <w:szCs w:val="16"/>
              </w:rPr>
              <w:t>.</w:t>
            </w:r>
            <w:r w:rsidRPr="0010351B">
              <w:rPr>
                <w:rFonts w:cstheme="minorHAnsi"/>
                <w:b/>
                <w:bCs/>
                <w:sz w:val="16"/>
                <w:szCs w:val="16"/>
              </w:rPr>
              <w:t>02)</w:t>
            </w:r>
          </w:p>
        </w:tc>
      </w:tr>
      <w:tr w:rsidR="007D426B" w:rsidRPr="0010351B" w14:paraId="281743E8" w14:textId="77777777" w:rsidTr="00B8067F">
        <w:trPr>
          <w:gridAfter w:val="1"/>
          <w:wAfter w:w="18" w:type="dxa"/>
        </w:trPr>
        <w:tc>
          <w:tcPr>
            <w:tcW w:w="2381" w:type="dxa"/>
            <w:tcBorders>
              <w:top w:val="single" w:sz="4" w:space="0" w:color="auto"/>
              <w:bottom w:val="double" w:sz="4" w:space="0" w:color="auto"/>
            </w:tcBorders>
            <w:vAlign w:val="center"/>
          </w:tcPr>
          <w:p w14:paraId="17E1C3D5" w14:textId="77777777" w:rsidR="007D426B" w:rsidRPr="0010351B" w:rsidRDefault="007D426B" w:rsidP="00B8067F">
            <w:pPr>
              <w:rPr>
                <w:rFonts w:cstheme="minorHAnsi"/>
                <w:color w:val="000000"/>
                <w:sz w:val="16"/>
                <w:szCs w:val="16"/>
                <w:vertAlign w:val="superscript"/>
              </w:rPr>
            </w:pPr>
            <w:r w:rsidRPr="0010351B">
              <w:rPr>
                <w:rFonts w:cstheme="minorHAnsi"/>
                <w:sz w:val="16"/>
                <w:szCs w:val="16"/>
              </w:rPr>
              <w:t>Roge 2021</w:t>
            </w:r>
            <w:sdt>
              <w:sdtPr>
                <w:rPr>
                  <w:rFonts w:cstheme="minorHAnsi"/>
                  <w:color w:val="000000"/>
                  <w:sz w:val="16"/>
                  <w:szCs w:val="16"/>
                  <w:vertAlign w:val="superscript"/>
                </w:rPr>
                <w:tag w:val="MENDELEY_CITATION_v3_eyJjaXRhdGlvbklEIjoiTUVOREVMRVlfQ0lUQVRJT05fYWQ5OGU5OTYtMWYxMy00NGM3LWI1ZDEtNTRjZDZhMDZlNDkzIiwicHJvcGVydGllcyI6eyJub3RlSW5kZXgiOjB9LCJpc0VkaXRlZCI6ZmFsc2UsIm1hbnVhbE92ZXJyaWRlIjp7ImlzTWFudWFsbHlPdmVycmlkZGVuIjpmYWxzZSwiY2l0ZXByb2NUZXh0IjoiPHN1cD4zNTwvc3VwPiIsIm1hbnVhbE92ZXJyaWRlVGV4dCI6IiJ9LCJjaXRhdGlvbkl0ZW1zIjpbeyJpZCI6IjRhNzE2ZjQxLTA4NWEtM2NlYS05NTNlLTJkNDZkZmM5MGRhOSIsIml0ZW1EYXRhIjp7InR5cGUiOiJhcnRpY2xlLWpvdXJuYWwiLCJpZCI6IjRhNzE2ZjQxLTA4NWEtM2NlYS05NTNlLTJkNDZkZmM5MGRhOSIsInRpdGxlIjoiQ29tcGFyaXNvbiBvZiBQZXJzaXN0ZW50IFN5bXB0b21zIEFmdGVyIENPVklELTE5IGFuZCBPdGhlciBOb24tU0FSUy1Db1YtMiBJbmZlY3Rpb25zIGluIENoaWxkcmVuIiwiZ3JvdXBJZCI6IjVlNThmMjE1LTAwZTgtM2Q1NS04N2Q2LTM0MjU3NDQxYjU4MyIsImF1dGhvciI6W3siZmFtaWx5IjoiUm9nZSIsImdpdmVuIjoiSWV2YSIsInBhcnNlLW5hbWVzIjpmYWxzZSwiZHJvcHBpbmctcGFydGljbGUiOiIiLCJub24tZHJvcHBpbmctcGFydGljbGUiOiIifSx7ImZhbWlseSI6IlNtYW5lIiwiZ2l2ZW4iOiJMaWVuZSIsInBhcnNlLW5hbWVzIjpmYWxzZSwiZHJvcHBpbmctcGFydGljbGUiOiIiLCJub24tZHJvcHBpbmctcGFydGljbGUiOiIifSx7ImZhbWlseSI6Iktpdml0ZS1VcnRhbmUiLCJnaXZlbiI6IkFuZGEiLCJwYXJzZS1uYW1lcyI6ZmFsc2UsImRyb3BwaW5nLXBhcnRpY2xlIjoiIiwibm9uLWRyb3BwaW5nLXBhcnRpY2xlIjoiIn0seyJmYW1pbHkiOiJQdWN1a2EiLCJnaXZlbiI6IlphbmRhIiwicGFyc2UtbmFtZXMiOmZhbHNlLCJkcm9wcGluZy1wYXJ0aWNsZSI6IiIsIm5vbi1kcm9wcGluZy1wYXJ0aWNsZSI6IiJ9LHsiZmFtaWx5IjoiUmFja28iLCJnaXZlbiI6Ikl2ZXRhIiwicGFyc2UtbmFtZXMiOmZhbHNlLCJkcm9wcGluZy1wYXJ0aWNsZSI6IiIsIm5vbi1kcm9wcGluZy1wYXJ0aWNsZSI6IiJ9LHsiZmFtaWx5IjoiS2xhdmluYSIsImdpdmVuIjoiTGl6ZXRlIiwicGFyc2UtbmFtZXMiOmZhbHNlLCJkcm9wcGluZy1wYXJ0aWNsZSI6IiIsIm5vbi1kcm9wcGluZy1wYXJ0aWNsZSI6IiJ9LHsiZmFtaWx5IjoiUGF2YXJlIiwiZ2l2ZW4iOiJKYW5hIiwicGFyc2UtbmFtZXMiOmZhbHNlLCJkcm9wcGluZy1wYXJ0aWNsZSI6IiIsIm5vbi1kcm9wcGluZy1wYXJ0aWNsZSI6IiJ9XSwiY29udGFpbmVyLXRpdGxlIjoiRnJvbnRpZXJzIGluIFBlZGlhdHJpY3MiLCJhY2Nlc3NlZCI6eyJkYXRlLXBhcnRzIjpbWzIwMjIsOCw1XV19LCJET0kiOiIxMC4zMzg5L2ZwZWQuMjAyMS43NTIzODUiLCJJU1NOIjoiMjI5NjIzNjAiLCJVUkwiOiJodHRwczovL3d3dy5uY2JpLm5sbS5uaWguZ292L3BtYy9hcnRpY2xlcy9QTUM4NTg2MDAyLyIsImlzc3VlZCI6eyJkYXRlLXBhcnRzIjpbWzIwMjFdXX0sImFic3RyYWN0IjoiSW50cm9kdWN0aW9uOiBUaGUgZGF0YSBvbiBsb25nIENPVklEIGluIGNoaWxkcmVuIGlzIHNjYXJjZSBzaW5jZSBjaGlsZHJlbiBhbmQgYWRvbGVzY2VudHMgYXJlIHR5cGljYWxseSBsZXNzIHNldmVyZWx5IGFmZmVjdGVkIGJ5IGFjdXRlIENPVklELTE5LiBUaGlzIHN0dWR5IGFpbWVkIHRvIGlkZW50aWZ5IHRoZSBsb25nLXRlcm0gY29uc2VxdWVuY2VzIG9mIFNBUlMtQ29WLTIgaW5mZWN0aW9uIGluIGNoaWxkcmVuLCBhbmQgdG8gY29tcGFyZSB0aGUgcGVyc2lzdGVudCBzeW1wdG9tIHNwZWN0cnVtIGJldHdlZW4gQ09WSUQtMTkgYW5kIGNvbW11bml0eS1hY3F1aXJlZCBpbmZlY3Rpb25zIG9mIG90aGVyIGV0aW9sb2dpZXMuIE1ldGhvZHM6IFRoaXMgd2FzIGFuIGFtYmlkaXJlY3Rpb25hbCBjb2hvcnQgc3R1ZHkgY29uZHVjdGVkIGF0IHRoZSBDaGlsZHJlbidzIENsaW5pY2FsIFVuaXZlcnNpdHkgSG9zcGl0YWwgaW4gTGF0dmlhLiBUaGUgc3R1ZHkgcG9wdWxhdGlvbiBvZiBwZWRpYXRyaWMgQ09WSUQtMTkgcGF0aWVudHMgYW5kIGNoaWxkcmVuIHdpdGggb3RoZXIgbm9uLVNBUlMtQ29WLTItY29tbXVuaXR5LWFjcXVpcmVkIGluZmVjdGlvbnMgd2VyZSBpbnZpdGVkIHRvIHBhcnRpY2lwYXRlIGJldHdlZW4gSnVseSAxLCAyMDIwLCBhbmQgQXByaWwgMzAsIDIwMjEuIFJlc3VsdHM6IEluIHRvdGFsLCAyMzYgcGVkaWF0cmljIENPVklELTE5IHBhdGllbnRzIHdlcmUgZW5yb2xsZWQgaW4gdGhlIHN0dWR5LiBBZGRpdGlvbmFsbHksIDE0MiBjb21wYXJpc29uIGdyb3VwIHBhdGllbnRzIHdlcmUgYWxzbyBlbnJvbGxlZC4gTWVkaWFuIGZvbGxvdy11cCB0aW1lIGZyb20gYWN1dGUgc3ltcHRvbSBvbnNldCB3YXMgNzMuNSBkYXlzIChJUVI7IDQz4oCTMTEwIGRheXMpIGluIHRoZSBDT1ZJRC0xOSBwYXRpZW50IGdyb3VwIGFuZCA2OSBkYXlzIChJUVIsIDU44oCTODQgZGF5cykgaW4gdGhlIGNvbXBhcmlzb24gZ3JvdXAuIE1vc3QgcGVkaWF0cmljIENPVklELTE5IHN1cnZpdm9ycyAoNzAlLCBOID0gMTUyKSByZXBvcnRlZCBhdCBsZWFzdCBvbmUgcGVyc2lzdGVudCBzeW1wdG9tLCBidXQgbW9yZSB0aGFuIGhhbGYgb2YgdGhlIHBhdGllbnRzICg1MyUsIE4gPSAxMTcpIG5vdGVkIHR3byBvciBtb3JlIGxvbmctbGFzdGluZyBzeW1wdG9tcy4gVGhlIG1vc3QgY29tbW9ubHkgcmVwb3J0ZWQgY29tcGxhaW50cyBhbW9uZyBDT1ZJRC0xOSBwYXRpZW50cyBpbmNsdWRlZCBwZXJzaXN0ZW50IGZhdGlndWUgKDI1LjIlKSwgY29nbml0aXZlIHNlcXVlbGFlLCBzdWNoIGFzIGlycml0YWJpbGl0eSAoMjQuMyUpLCBhbmQgbW9vZCBjaGFuZ2VzICgyMy4zJSksIGFzIHdlbGwgYXMgaGVhZGFjaGVzICgxNi45JSksIHJoaW5vcnJoZWEgKDE2LjElKSwgY291Z2hpbmcgKDE0LjQlKSwgYW5kIGFub3NtaWEvZHlzZ2V1c2lhICgxMi4zJSkuIEluIGFkZGl0aW9uLCAxMDUgKDQ0LjUlKSBDT1ZJRCBwYXRpZW50cyBoYWQgcGVyc2lzdGVudCBzeW1wdG9tcyBhZnRlciB0aGUgMTItd2VlayBjdXQtb2ZmIHBvaW50LCB3aXRoIGlycml0YWJpbGl0eSAoMjcuNiUsIE4gPSAyOSksIG1vb2QgY2hhbmdlcyAoMjYuNyUsIE4gPSAyOCksIGFuZCBmYXRpZ3VlICgxOS4yJSwgTiA9IDIwKSBiZWluZyB0aGUgbW9zdCBjb21tb25seSByZXBvcnRlZCBvbmVzLiBEaWZmZXJlbmNlcyBpbiBzeW1wdG9tIHNwZWN0cnVtIGFtb25nIHRoZSB2YXJpb3VzIGFnZSBncm91cHMgd2VyZSBzZWVuLiBMb2dpc3RpYyByZWdyZXNzaW9uIGFuYWx5c2lzIHNob3dlZCB0aGF0IGxvbmctdGVybSBwZXJzaXN0ZW50IHN5bXB0b21zIGFzIGZldmVyLCBmYXRpZ3VlLCByaGlub3JyaGVhLCBsb3NzIG9mIHRhc3RlIGFuZC9vciBzbWVsbCwgaGVhZGFjaGVzLCBjb2duaXRpdmUgc2VxdWVsYWUsIGFuZCBub2N0dXJuYWwgc3dlYXRpbmcgd2VyZSBzaWduaWZpY2FudGx5IGFzc29jaWF0ZWQgd2l0aCB0aGUgQ09WSUQtMTkgZXhwZXJpZW5jZSB3aGVuIGNvbXBhcmVkIHdpdGggdGhlIGNvbnRyb2xzLiBDb25jbHVzaW9uczogV2UgZm91bmQgdGhhdCBhdCB0aGUgdGltZSBvZiBpbnRlcnZpZXcgYWxtb3N0IHRocmVlLXF1YXJ0ZXJzIG9mIGNoaWxkcmVuIHJlcG9ydGVkIGF0IGxlYXN0IG9uZSBwZXJzaXN0ZW50IHN5bXB0b20sIGJ1dCB0aGUgbWFqb3JpdHkgb2YgcGF0aWVudHMgKDUzJSkgaGFkIHR3byBvciBtb3JlIGNvbmN1cnJlbnQgc3ltcHRvbXMuIFRoZSBjb21wYXJpc29uIGdyb3VwJ3MgaW5jbHVzaW9uIGluIHRoZSBzdHVkeSBhbGxvd2VkIHVzIHRvIGlkZW50aWZ5IHRoYXQgc3ltcHRvbSBwZXJzaXN0ZW5jZSBpcyBtb3JlIGFwcGFyZW50IHdpdGggQ09WSUQtMTkgdGhhbiBhbnkgb3RoZXIgbm9uLVNBUlMtQ29WLTIgaW5mZWN0aW9uLiBNb3JlIHJlc2VhcmNoIGlzIG5lZWRlZCB0byBkaXN0aW5ndWlzaCB0aGUgc3ltcHRvbXMgb2YgbG9uZyBDT1ZJRCBmcm9tIHBhbmRlbWljLWFzc29jaWF0ZWQgY29tcGxhaW50cy4gRWFjaCBwZXJzaXN0ZW50IHN5bXB0b20gaXMgaW1wb3J0YW50IGluIHRlcm1zIG9mIGNoaWxkIHdlbGwtYmVpbmcgZHVyaW5nIENPVklELTE5IHJlY292ZXJ5LiIsInZvbHVtZSI6IjkiLCJjb250YWluZXItdGl0bGUtc2hvcnQiOiJGcm9udCBQZWRpYXRyIn0sImlzVGVtcG9yYXJ5IjpmYWxzZX1dfQ=="/>
                <w:id w:val="1902254390"/>
                <w:placeholder>
                  <w:docPart w:val="84CE18035A504E0FA8F37456AB88B37C"/>
                </w:placeholder>
              </w:sdtPr>
              <w:sdtEndPr/>
              <w:sdtContent>
                <w:r w:rsidRPr="0010351B">
                  <w:rPr>
                    <w:rFonts w:cstheme="minorHAnsi"/>
                    <w:color w:val="000000"/>
                    <w:sz w:val="16"/>
                    <w:szCs w:val="16"/>
                    <w:vertAlign w:val="superscript"/>
                  </w:rPr>
                  <w:t>36</w:t>
                </w:r>
              </w:sdtContent>
            </w:sdt>
          </w:p>
        </w:tc>
        <w:tc>
          <w:tcPr>
            <w:tcW w:w="3245" w:type="dxa"/>
            <w:tcBorders>
              <w:top w:val="single" w:sz="4" w:space="0" w:color="auto"/>
              <w:bottom w:val="double" w:sz="4" w:space="0" w:color="auto"/>
            </w:tcBorders>
            <w:vAlign w:val="center"/>
          </w:tcPr>
          <w:p w14:paraId="4B228DC2" w14:textId="77777777" w:rsidR="007D426B" w:rsidRPr="0010351B" w:rsidRDefault="007D426B" w:rsidP="00B8067F">
            <w:pPr>
              <w:rPr>
                <w:rFonts w:cstheme="minorHAnsi"/>
                <w:sz w:val="16"/>
                <w:szCs w:val="16"/>
              </w:rPr>
            </w:pPr>
            <w:r w:rsidRPr="0010351B">
              <w:rPr>
                <w:rFonts w:cstheme="minorHAnsi"/>
                <w:sz w:val="16"/>
                <w:szCs w:val="16"/>
              </w:rPr>
              <w:t>Shortness of breath at rest</w:t>
            </w:r>
          </w:p>
        </w:tc>
        <w:tc>
          <w:tcPr>
            <w:tcW w:w="1814" w:type="dxa"/>
            <w:tcBorders>
              <w:top w:val="single" w:sz="4" w:space="0" w:color="auto"/>
              <w:bottom w:val="double" w:sz="4" w:space="0" w:color="auto"/>
            </w:tcBorders>
            <w:vAlign w:val="center"/>
          </w:tcPr>
          <w:p w14:paraId="07A51AFB" w14:textId="77777777" w:rsidR="007D426B" w:rsidRPr="0010351B" w:rsidRDefault="007D426B" w:rsidP="00B8067F">
            <w:pPr>
              <w:rPr>
                <w:rFonts w:cstheme="minorHAnsi"/>
                <w:sz w:val="16"/>
                <w:szCs w:val="16"/>
                <w:u w:val="single"/>
              </w:rPr>
            </w:pPr>
            <w:r w:rsidRPr="0010351B">
              <w:rPr>
                <w:rFonts w:cstheme="minorHAnsi"/>
                <w:sz w:val="16"/>
                <w:szCs w:val="16"/>
              </w:rPr>
              <w:t>236/142</w:t>
            </w:r>
          </w:p>
        </w:tc>
        <w:tc>
          <w:tcPr>
            <w:tcW w:w="2494" w:type="dxa"/>
            <w:tcBorders>
              <w:top w:val="single" w:sz="4" w:space="0" w:color="auto"/>
              <w:bottom w:val="double" w:sz="4" w:space="0" w:color="auto"/>
            </w:tcBorders>
            <w:vAlign w:val="center"/>
          </w:tcPr>
          <w:p w14:paraId="6408B7F1" w14:textId="77777777" w:rsidR="007D426B" w:rsidRPr="0010351B" w:rsidRDefault="007D426B" w:rsidP="00B8067F">
            <w:pPr>
              <w:rPr>
                <w:rFonts w:cstheme="minorHAnsi"/>
                <w:sz w:val="16"/>
                <w:szCs w:val="16"/>
              </w:rPr>
            </w:pPr>
            <w:r w:rsidRPr="0010351B">
              <w:rPr>
                <w:rFonts w:cstheme="minorHAnsi"/>
                <w:sz w:val="16"/>
                <w:szCs w:val="16"/>
              </w:rPr>
              <w:t>1-6 months</w:t>
            </w:r>
          </w:p>
        </w:tc>
        <w:tc>
          <w:tcPr>
            <w:tcW w:w="1984" w:type="dxa"/>
            <w:tcBorders>
              <w:top w:val="single" w:sz="4" w:space="0" w:color="auto"/>
              <w:bottom w:val="double" w:sz="4" w:space="0" w:color="auto"/>
            </w:tcBorders>
            <w:vAlign w:val="center"/>
          </w:tcPr>
          <w:p w14:paraId="3D85918F" w14:textId="77777777" w:rsidR="007D426B" w:rsidRPr="0010351B" w:rsidRDefault="007D426B" w:rsidP="00B8067F">
            <w:pPr>
              <w:rPr>
                <w:rFonts w:cstheme="minorHAnsi"/>
                <w:sz w:val="16"/>
                <w:szCs w:val="16"/>
              </w:rPr>
            </w:pPr>
            <w:r w:rsidRPr="0010351B">
              <w:rPr>
                <w:rFonts w:cstheme="minorHAnsi"/>
                <w:sz w:val="16"/>
                <w:szCs w:val="16"/>
              </w:rPr>
              <w:t>Odds ratio</w:t>
            </w:r>
          </w:p>
        </w:tc>
        <w:tc>
          <w:tcPr>
            <w:tcW w:w="1814" w:type="dxa"/>
            <w:tcBorders>
              <w:top w:val="single" w:sz="4" w:space="0" w:color="auto"/>
              <w:bottom w:val="double" w:sz="4" w:space="0" w:color="auto"/>
            </w:tcBorders>
            <w:vAlign w:val="center"/>
          </w:tcPr>
          <w:p w14:paraId="482E0233" w14:textId="550DCAAA" w:rsidR="007D426B" w:rsidRPr="0010351B" w:rsidRDefault="007D426B" w:rsidP="00B8067F">
            <w:pPr>
              <w:rPr>
                <w:rFonts w:cstheme="minorHAnsi"/>
                <w:sz w:val="16"/>
                <w:szCs w:val="16"/>
              </w:rPr>
            </w:pPr>
            <w:r w:rsidRPr="0010351B">
              <w:rPr>
                <w:rFonts w:cstheme="minorHAnsi"/>
                <w:sz w:val="16"/>
                <w:szCs w:val="16"/>
              </w:rPr>
              <w:t>2</w:t>
            </w:r>
            <w:r w:rsidR="000C6FB4">
              <w:rPr>
                <w:rFonts w:cstheme="minorHAnsi"/>
                <w:sz w:val="16"/>
                <w:szCs w:val="16"/>
              </w:rPr>
              <w:t>.</w:t>
            </w:r>
            <w:r w:rsidRPr="0010351B">
              <w:rPr>
                <w:rFonts w:cstheme="minorHAnsi"/>
                <w:sz w:val="16"/>
                <w:szCs w:val="16"/>
              </w:rPr>
              <w:t>1 (0</w:t>
            </w:r>
            <w:r w:rsidR="000C6FB4">
              <w:rPr>
                <w:rFonts w:cstheme="minorHAnsi"/>
                <w:sz w:val="16"/>
                <w:szCs w:val="16"/>
              </w:rPr>
              <w:t>.</w:t>
            </w:r>
            <w:r w:rsidRPr="0010351B">
              <w:rPr>
                <w:rFonts w:cstheme="minorHAnsi"/>
                <w:sz w:val="16"/>
                <w:szCs w:val="16"/>
              </w:rPr>
              <w:t>2, 18</w:t>
            </w:r>
            <w:r w:rsidR="000C6FB4">
              <w:rPr>
                <w:rFonts w:cstheme="minorHAnsi"/>
                <w:sz w:val="16"/>
                <w:szCs w:val="16"/>
              </w:rPr>
              <w:t>.</w:t>
            </w:r>
            <w:r w:rsidRPr="0010351B">
              <w:rPr>
                <w:rFonts w:cstheme="minorHAnsi"/>
                <w:sz w:val="16"/>
                <w:szCs w:val="16"/>
              </w:rPr>
              <w:t>4)</w:t>
            </w:r>
          </w:p>
        </w:tc>
      </w:tr>
      <w:tr w:rsidR="007D426B" w:rsidRPr="0010351B" w14:paraId="2F2AE7D8" w14:textId="77777777" w:rsidTr="00B8067F">
        <w:tc>
          <w:tcPr>
            <w:tcW w:w="13750" w:type="dxa"/>
            <w:gridSpan w:val="7"/>
            <w:tcBorders>
              <w:top w:val="single" w:sz="4" w:space="0" w:color="auto"/>
              <w:bottom w:val="double" w:sz="4" w:space="0" w:color="auto"/>
            </w:tcBorders>
            <w:vAlign w:val="center"/>
          </w:tcPr>
          <w:p w14:paraId="1F94EBE8" w14:textId="77777777" w:rsidR="007D426B" w:rsidRPr="0010351B" w:rsidRDefault="007D426B" w:rsidP="00B8067F">
            <w:pPr>
              <w:rPr>
                <w:rFonts w:cstheme="minorHAnsi"/>
                <w:b/>
                <w:bCs/>
                <w:sz w:val="16"/>
                <w:szCs w:val="16"/>
              </w:rPr>
            </w:pPr>
            <w:r w:rsidRPr="0010351B">
              <w:rPr>
                <w:rFonts w:cstheme="minorHAnsi"/>
                <w:b/>
                <w:bCs/>
                <w:color w:val="000000"/>
                <w:sz w:val="16"/>
                <w:szCs w:val="16"/>
              </w:rPr>
              <w:t>All COVID-19</w:t>
            </w:r>
          </w:p>
        </w:tc>
      </w:tr>
      <w:tr w:rsidR="007D426B" w:rsidRPr="0010351B" w14:paraId="3DAFABCA" w14:textId="77777777" w:rsidTr="00B8067F">
        <w:trPr>
          <w:gridAfter w:val="1"/>
          <w:wAfter w:w="18" w:type="dxa"/>
        </w:trPr>
        <w:tc>
          <w:tcPr>
            <w:tcW w:w="2381" w:type="dxa"/>
            <w:vAlign w:val="center"/>
          </w:tcPr>
          <w:p w14:paraId="1C0D04AA" w14:textId="77777777" w:rsidR="007D426B" w:rsidRPr="0010351B" w:rsidRDefault="007D426B" w:rsidP="00B8067F">
            <w:pPr>
              <w:rPr>
                <w:rFonts w:cstheme="minorHAnsi"/>
                <w:b/>
                <w:bCs/>
                <w:color w:val="000000"/>
                <w:sz w:val="16"/>
                <w:szCs w:val="16"/>
              </w:rPr>
            </w:pPr>
            <w:r w:rsidRPr="0010351B">
              <w:rPr>
                <w:rFonts w:cstheme="minorHAnsi"/>
                <w:b/>
                <w:bCs/>
                <w:sz w:val="16"/>
                <w:szCs w:val="16"/>
              </w:rPr>
              <w:t>Al-Aly 2021</w:t>
            </w:r>
            <w:sdt>
              <w:sdtPr>
                <w:rPr>
                  <w:rFonts w:cstheme="minorHAnsi"/>
                  <w:color w:val="000000"/>
                  <w:sz w:val="16"/>
                  <w:szCs w:val="16"/>
                  <w:vertAlign w:val="superscript"/>
                </w:rPr>
                <w:tag w:val="MENDELEY_CITATION_v3_eyJjaXRhdGlvbklEIjoiTUVOREVMRVlfQ0lUQVRJT05fN2MwMzBlM2ItNzI5NS00ZDVlLWExYjktNDNiYzIzYmFiNGNhIiwicHJvcGVydGllcyI6eyJub3RlSW5kZXgiOjB9LCJpc0VkaXRlZCI6ZmFsc2UsIm1hbnVhbE92ZXJyaWRlIjp7ImlzTWFudWFsbHlPdmVycmlkZGVuIjpmYWxzZSwiY2l0ZXByb2NUZXh0IjoiPHN1cD4yMjwvc3VwPiIsIm1hbnVhbE92ZXJyaWRlVGV4dCI6IiJ9LCJjaXRhdGlvbkl0ZW1zIjpbeyJpZCI6ImQzMDEyMzdmLThjODAtM2MyNC04Y2FhLTRmNWZiNzMxZTE2NyIsIml0ZW1EYXRhIjp7InR5cGUiOiJhcnRpY2xlLWpvdXJuYWwiLCJpZCI6ImQzMDEyMzdmLThjODAtM2MyNC04Y2FhLTRmNWZiNzMxZTE2NyIsInRpdGxlIjoiSGlnaC1kaW1lbnNpb25hbCBjaGFyYWN0ZXJpemF0aW9uIG9mIHBvc3QtYWN1dGUgc2VxdWVsYWUgb2YgQ09WSUQtMTkiLCJncm91cElkIjoiNWU1OGYyMTUtMDBlOC0zZDU1LTg3ZDYtMzQyNTc0NDFiNTgzIiwiYXV0aG9yIjpbeyJmYW1pbHkiOiJBbC1BbHkiLCJnaXZlbiI6IlppeWFkIiwicGFyc2UtbmFtZXMiOmZhbHNlLCJkcm9wcGluZy1wYXJ0aWNsZSI6IiIsIm5vbi1kcm9wcGluZy1wYXJ0aWNsZSI6IiJ9LHsiZmFtaWx5IjoiWGllIiwiZ2l2ZW4iOiJZYW4iLCJwYXJzZS1uYW1lcyI6ZmFsc2UsImRyb3BwaW5nLXBhcnRpY2xlIjoiIiwibm9uLWRyb3BwaW5nLXBhcnRpY2xlIjoiIn0seyJmYW1pbHkiOiJCb3dlIiwiZ2l2ZW4iOiJCZW5qYW1pbiIsInBhcnNlLW5hbWVzIjpmYWxzZSwiZHJvcHBpbmctcGFydGljbGUiOiIiLCJub24tZHJvcHBpbmctcGFydGljbGUiOiIifV0sImNvbnRhaW5lci10aXRsZSI6Ik5hdHVyZSIsImFjY2Vzc2VkIjp7ImRhdGUtcGFydHMiOltbMjAyMiw3LDI4XV19LCJET0kiOiIxMC4xMDM4L3M0MTU4Ni0wMjEtMDM1NTMtOSIsIklTU04iOiIxNDc2NDY4NyIsIlBNSUQiOiIzMzg4Nzc0OSIsIlVSTCI6Imh0dHBzOi8vd3d3Lm5hdHVyZS5jb20vYXJ0aWNsZXMvczQxNTg2LTAyMS0wMzU1My05PyIsImlzc3VlZCI6eyJkYXRlLXBhcnRzIjpbWzIwMjFdXX0sInBhZ2UiOiIyNTktMjY0IiwiYWJzdHJhY3QiOiJUaGUgYWN1dGUgY2xpbmljYWwgbWFuaWZlc3RhdGlvbnMgb2YgQ09WSUQtMTkgaGF2ZSBiZWVuIHdlbGwgY2hhcmFjdGVyaXplZDEsMiwgYnV0IHRoZSBwb3N0LWFjdXRlIHNlcXVlbGFlIG9mIHRoaXMgZGlzZWFzZSBoYXZlIG5vdCBiZWVuIGNvbXByZWhlbnNpdmVseSBkZXNjcmliZWQuIEhlcmUgd2UgdXNlIHRoZSBuYXRpb25hbCBoZWFsdGhjYXJlIGRhdGFiYXNlcyBvZiB0aGUgVVMgRGVwYXJ0bWVudCBvZiBWZXRlcmFucyBBZmZhaXJzIHRvIHN5c3RlbWF0aWNhbGx5IGFuZCBjb21wcmVoZW5zaXZlbHkgaWRlbnRpZnkgNi1tb250aCBpbmNpZGVudCBzZXF1ZWxhZeKAlGluY2x1ZGluZyBkaWFnbm9zZXMsIG1lZGljYXRpb24gdXNlIGFuZCBsYWJvcmF0b3J5IGFibm9ybWFsaXRpZXPigJRpbiBwYXRpZW50cyB3aXRoIENPVklELTE5IHdobyBzdXJ2aXZlZCBmb3IgYXQgbGVhc3QgMzAgZGF5cyBhZnRlciBkaWFnbm9zaXMuIFdlIHNob3cgdGhhdCBiZXlvbmQgdGhlIGZpcnN0IDMwIGRheXMgb2YgaWxsbmVzcywgcGVvcGxlIHdpdGggQ09WSUQtMTkgZXhoaWJpdCBhIGhpZ2hlciByaXNrIG9mIGRlYXRoIGFuZCB1c2Ugb2YgaGVhbHRoIHJlc291cmNlcy4gT3VyIGhpZ2gtZGltZW5zaW9uYWwgYXBwcm9hY2ggaWRlbnRpZmllcyBpbmNpZGVudCBzZXF1ZWxhZSBpbiB0aGUgcmVzcGlyYXRvcnkgc3lzdGVtLCBhcyB3ZWxsIGFzIHNldmVyYWwgb3RoZXIgc2VxdWVsYWUgdGhhdCBpbmNsdWRlIG5lcnZvdXMgc3lzdGVtIGFuZCBuZXVyb2NvZ25pdGl2ZSBkaXNvcmRlcnMsIG1lbnRhbCBoZWFsdGggZGlzb3JkZXJzLCBtZXRhYm9saWMgZGlzb3JkZXJzLCBjYXJkaW92YXNjdWxhciBkaXNvcmRlcnMsIGdhc3Ryb2ludGVzdGluYWwgZGlzb3JkZXJzLCBtYWxhaXNlLCBmYXRpZ3VlLCBtdXNjdWxvc2tlbGV0YWwgcGFpbiBhbmQgYW5hZW1pYS4gV2Ugc2hvdyBpbmNyZWFzZWQgaW5jaWRlbnQgdXNlIG9mIHNldmVyYWwgdGhlcmFwZXV0aWMgYWdlbnRz4oCUaW5jbHVkaW5nIHBhaW4gbWVkaWNhdGlvbnMgKG9waW9pZHMgYW5kIG5vbi1vcGlvaWRzKSBhcyB3ZWxsIGFzIGFudGlkZXByZXNzYW50LCBhbnhpb2x5dGljLCBhbnRpaHlwZXJ0ZW5zaXZlIGFuZCBvcmFsIGh5cG9nbHljYWVtaWMgYWdlbnRz4oCUYXMgd2VsbCBhcyBldmlkZW5jZSBvZiBsYWJvcmF0b3J5IGFibm9ybWFsaXRpZXMgaW4gc2V2ZXJhbCBvcmdhbiBzeXN0ZW1zLiBPdXIgYW5hbHlzaXMgb2YgYW4gYXJyYXkgb2YgcHJlc3BlY2lmaWVkIG91dGNvbWVzIHJldmVhbHMgYSByaXNrIGdyYWRpZW50IHRoYXQgaW5jcmVhc2VzIGFjY29yZGluZyB0byB0aGUgc2V2ZXJpdHkgb2YgdGhlIGFjdXRlIENPVklELTE5IGluZmVjdGlvbiAodGhhdCBpcywgd2hldGhlciBwYXRpZW50cyB3ZXJlIG5vdCBob3NwaXRhbGl6ZWQsIGhvc3BpdGFsaXplZCBvciBhZG1pdHRlZCB0byBpbnRlbnNpdmUgY2FyZSkuIE91ciBmaW5kaW5ncyBzaG93IHRoYXQgYSBzdWJzdGFudGlhbCBidXJkZW4gb2YgaGVhbHRoIGxvc3MgdGhhdCBzcGFucyBwdWxtb25hcnkgYW5kIHNldmVyYWwgZXh0cmFwdWxtb25hcnkgb3JnYW4gc3lzdGVtcyBpcyBleHBlcmllbmNlZCBieSBwYXRpZW50cyB3aG8gc3Vydml2ZSBhZnRlciB0aGUgYWN1dGUgcGhhc2Ugb2YgQ09WSUQtMTkuIFRoZXNlIHJlc3VsdHMgd2lsbCBoZWxwIHRvIGluZm9ybSBoZWFsdGggc3lzdGVtIHBsYW5uaW5nIGFuZCB0aGUgZGV2ZWxvcG1lbnQgb2YgbXVsdGlkaXNjaXBsaW5hcnkgY2FyZSBzdHJhdGVnaWVzIHRvIHJlZHVjZSBjaHJvbmljIGhlYWx0aCBsb3NzIGFtb25nIGluZGl2aWR1YWxzIHdpdGggQ09WSUQtMTkuIiwiaXNzdWUiOiI3ODYyIiwidm9sdW1lIjoiNTk0IiwiY29udGFpbmVyLXRpdGxlLXNob3J0IjoiTmF0dXJlIn0sImlzVGVtcG9yYXJ5IjpmYWxzZX1dfQ=="/>
                <w:id w:val="-1443530702"/>
                <w:placeholder>
                  <w:docPart w:val="10C3B293ED6C4F348824A8B4B12C933C"/>
                </w:placeholder>
              </w:sdtPr>
              <w:sdtEndPr/>
              <w:sdtContent>
                <w:r w:rsidRPr="0010351B">
                  <w:rPr>
                    <w:rFonts w:cstheme="minorHAnsi"/>
                    <w:color w:val="000000"/>
                    <w:sz w:val="16"/>
                    <w:szCs w:val="16"/>
                    <w:vertAlign w:val="superscript"/>
                  </w:rPr>
                  <w:t>23</w:t>
                </w:r>
              </w:sdtContent>
            </w:sdt>
          </w:p>
        </w:tc>
        <w:tc>
          <w:tcPr>
            <w:tcW w:w="3245" w:type="dxa"/>
            <w:vAlign w:val="center"/>
          </w:tcPr>
          <w:p w14:paraId="3A78B444" w14:textId="77777777" w:rsidR="007D426B" w:rsidRPr="0010351B" w:rsidRDefault="007D426B" w:rsidP="00B8067F">
            <w:pPr>
              <w:rPr>
                <w:rFonts w:cstheme="minorHAnsi"/>
                <w:b/>
                <w:bCs/>
                <w:sz w:val="16"/>
                <w:szCs w:val="16"/>
              </w:rPr>
            </w:pPr>
            <w:r w:rsidRPr="0010351B">
              <w:rPr>
                <w:rFonts w:cstheme="minorHAnsi"/>
                <w:b/>
                <w:bCs/>
                <w:sz w:val="16"/>
                <w:szCs w:val="16"/>
              </w:rPr>
              <w:t>Shortness of breath</w:t>
            </w:r>
          </w:p>
        </w:tc>
        <w:tc>
          <w:tcPr>
            <w:tcW w:w="1814" w:type="dxa"/>
            <w:vAlign w:val="center"/>
          </w:tcPr>
          <w:p w14:paraId="43A86B9F" w14:textId="77777777" w:rsidR="007D426B" w:rsidRPr="0010351B" w:rsidRDefault="007D426B" w:rsidP="00B8067F">
            <w:pPr>
              <w:rPr>
                <w:rFonts w:cstheme="minorHAnsi"/>
                <w:b/>
                <w:bCs/>
                <w:sz w:val="16"/>
                <w:szCs w:val="16"/>
              </w:rPr>
            </w:pPr>
            <w:r w:rsidRPr="0010351B">
              <w:rPr>
                <w:rFonts w:cstheme="minorHAnsi"/>
                <w:b/>
                <w:bCs/>
                <w:sz w:val="16"/>
                <w:szCs w:val="16"/>
              </w:rPr>
              <w:t>NR</w:t>
            </w:r>
          </w:p>
        </w:tc>
        <w:tc>
          <w:tcPr>
            <w:tcW w:w="2494" w:type="dxa"/>
            <w:vAlign w:val="center"/>
          </w:tcPr>
          <w:p w14:paraId="2F358137" w14:textId="77777777" w:rsidR="007D426B" w:rsidRPr="0010351B" w:rsidRDefault="007D426B" w:rsidP="00B8067F">
            <w:pPr>
              <w:rPr>
                <w:rFonts w:cstheme="minorHAnsi"/>
                <w:b/>
                <w:bCs/>
                <w:sz w:val="16"/>
                <w:szCs w:val="16"/>
              </w:rPr>
            </w:pPr>
            <w:r w:rsidRPr="0010351B">
              <w:rPr>
                <w:rFonts w:cstheme="minorHAnsi"/>
                <w:b/>
                <w:bCs/>
                <w:sz w:val="16"/>
                <w:szCs w:val="16"/>
              </w:rPr>
              <w:t>30 days-6 months</w:t>
            </w:r>
          </w:p>
        </w:tc>
        <w:tc>
          <w:tcPr>
            <w:tcW w:w="1984" w:type="dxa"/>
            <w:vAlign w:val="center"/>
          </w:tcPr>
          <w:p w14:paraId="32AAD547" w14:textId="77777777" w:rsidR="007D426B" w:rsidRPr="0010351B" w:rsidRDefault="007D426B" w:rsidP="00B8067F">
            <w:pPr>
              <w:rPr>
                <w:rFonts w:cstheme="minorHAnsi"/>
                <w:b/>
                <w:bCs/>
                <w:sz w:val="16"/>
                <w:szCs w:val="16"/>
              </w:rPr>
            </w:pPr>
            <w:r w:rsidRPr="0010351B">
              <w:rPr>
                <w:rFonts w:cstheme="minorHAnsi"/>
                <w:b/>
                <w:bCs/>
                <w:sz w:val="16"/>
                <w:szCs w:val="16"/>
              </w:rPr>
              <w:t>Hazard ratio</w:t>
            </w:r>
          </w:p>
        </w:tc>
        <w:tc>
          <w:tcPr>
            <w:tcW w:w="1814" w:type="dxa"/>
            <w:vAlign w:val="center"/>
          </w:tcPr>
          <w:p w14:paraId="5EC4C468" w14:textId="19B4B1A0" w:rsidR="007D426B" w:rsidRPr="0010351B" w:rsidRDefault="007D426B" w:rsidP="00B8067F">
            <w:pPr>
              <w:rPr>
                <w:rFonts w:cstheme="minorHAnsi"/>
                <w:b/>
                <w:bCs/>
                <w:sz w:val="16"/>
                <w:szCs w:val="16"/>
              </w:rPr>
            </w:pPr>
            <w:r w:rsidRPr="0010351B">
              <w:rPr>
                <w:rFonts w:cstheme="minorHAnsi"/>
                <w:b/>
                <w:bCs/>
                <w:sz w:val="16"/>
                <w:szCs w:val="16"/>
              </w:rPr>
              <w:t>1</w:t>
            </w:r>
            <w:r w:rsidR="000C6FB4">
              <w:rPr>
                <w:rFonts w:cstheme="minorHAnsi"/>
                <w:b/>
                <w:bCs/>
                <w:sz w:val="16"/>
                <w:szCs w:val="16"/>
              </w:rPr>
              <w:t>.</w:t>
            </w:r>
            <w:r w:rsidRPr="0010351B">
              <w:rPr>
                <w:rFonts w:cstheme="minorHAnsi"/>
                <w:b/>
                <w:bCs/>
                <w:sz w:val="16"/>
                <w:szCs w:val="16"/>
              </w:rPr>
              <w:t>72 (1</w:t>
            </w:r>
            <w:r w:rsidR="000C6FB4">
              <w:rPr>
                <w:rFonts w:cstheme="minorHAnsi"/>
                <w:b/>
                <w:bCs/>
                <w:sz w:val="16"/>
                <w:szCs w:val="16"/>
              </w:rPr>
              <w:t>.</w:t>
            </w:r>
            <w:r w:rsidRPr="0010351B">
              <w:rPr>
                <w:rFonts w:cstheme="minorHAnsi"/>
                <w:b/>
                <w:bCs/>
                <w:sz w:val="16"/>
                <w:szCs w:val="16"/>
              </w:rPr>
              <w:t>54, 1</w:t>
            </w:r>
            <w:r w:rsidR="000C6FB4">
              <w:rPr>
                <w:rFonts w:cstheme="minorHAnsi"/>
                <w:b/>
                <w:bCs/>
                <w:sz w:val="16"/>
                <w:szCs w:val="16"/>
              </w:rPr>
              <w:t>.</w:t>
            </w:r>
            <w:r w:rsidRPr="0010351B">
              <w:rPr>
                <w:rFonts w:cstheme="minorHAnsi"/>
                <w:b/>
                <w:bCs/>
                <w:sz w:val="16"/>
                <w:szCs w:val="16"/>
              </w:rPr>
              <w:t>92)</w:t>
            </w:r>
          </w:p>
        </w:tc>
      </w:tr>
      <w:tr w:rsidR="007D426B" w:rsidRPr="0010351B" w14:paraId="59034B11" w14:textId="77777777" w:rsidTr="00B8067F">
        <w:trPr>
          <w:gridAfter w:val="1"/>
          <w:wAfter w:w="18" w:type="dxa"/>
        </w:trPr>
        <w:tc>
          <w:tcPr>
            <w:tcW w:w="2381" w:type="dxa"/>
            <w:vMerge w:val="restart"/>
            <w:vAlign w:val="center"/>
          </w:tcPr>
          <w:p w14:paraId="175E2E57" w14:textId="77777777" w:rsidR="007D426B" w:rsidRPr="0010351B" w:rsidRDefault="007D426B" w:rsidP="00B8067F">
            <w:pPr>
              <w:rPr>
                <w:rFonts w:cstheme="minorHAnsi"/>
                <w:b/>
                <w:bCs/>
                <w:color w:val="000000"/>
                <w:sz w:val="16"/>
                <w:szCs w:val="16"/>
              </w:rPr>
            </w:pPr>
            <w:r w:rsidRPr="0010351B">
              <w:rPr>
                <w:rFonts w:cstheme="minorHAnsi"/>
                <w:b/>
                <w:bCs/>
                <w:sz w:val="16"/>
                <w:szCs w:val="16"/>
              </w:rPr>
              <w:t>Al-Aly 2022</w:t>
            </w:r>
            <w:sdt>
              <w:sdtPr>
                <w:rPr>
                  <w:rFonts w:cstheme="minorHAnsi"/>
                  <w:color w:val="000000"/>
                  <w:sz w:val="16"/>
                  <w:szCs w:val="16"/>
                  <w:vertAlign w:val="superscript"/>
                </w:rPr>
                <w:tag w:val="MENDELEY_CITATION_v3_eyJjaXRhdGlvbklEIjoiTUVOREVMRVlfQ0lUQVRJT05fMWEwNDQ0MGMtYzkxYS00NDhiLTk0NzgtNmVjMTcxYmVjMzg1IiwicHJvcGVydGllcyI6eyJub3RlSW5kZXgiOjB9LCJpc0VkaXRlZCI6ZmFsc2UsIm1hbnVhbE92ZXJyaWRlIjp7ImlzTWFudWFsbHlPdmVycmlkZGVuIjpmYWxzZSwiY2l0ZXByb2NUZXh0IjoiPHN1cD4yMTwvc3VwPiIsIm1hbnVhbE92ZXJyaWRlVGV4dCI6IiJ9LCJjaXRhdGlvbkl0ZW1zIjpbeyJpZCI6IjFkY2ZjNTNlLTczMTYtMzRlYS05MGI4LWNmZjIwOTJhZjU5YiIsIml0ZW1EYXRhIjp7InR5cGUiOiJhcnRpY2xlLWpvdXJuYWwiLCJpZCI6IjFkY2ZjNTNlLTczMTYtMzRlYS05MGI4LWNmZjIwOTJhZjU5YiIsInRpdGxlIjoiTG9uZyBDT1ZJRCBhZnRlciBicmVha3Rocm91Z2ggU0FSUy1Db1YtMiBpbmZlY3Rpb24iLCJncm91cElkIjoiNWU1OGYyMTUtMDBlOC0zZDU1LTg3ZDYtMzQyNTc0NDFiNTgzIiwiYXV0aG9yIjpbeyJmYW1pbHkiOiJBbC1BbHkiLCJnaXZlbiI6IlppeWFkIiwicGFyc2UtbmFtZXMiOmZhbHNlLCJkcm9wcGluZy1wYXJ0aWNsZSI6IiIsIm5vbi1kcm9wcGluZy1wYXJ0aWNsZSI6IiJ9LHsiZmFtaWx5IjoiQm93ZSIsImdpdmVuIjoiQmVuamFtaW4iLCJwYXJzZS1uYW1lcyI6ZmFsc2UsImRyb3BwaW5nLXBhcnRpY2xlIjoiIiwibm9uLWRyb3BwaW5nLXBhcnRpY2xlIjoiIn0seyJmYW1pbHkiOiJYaWUiLCJnaXZlbiI6IllhbiIsInBhcnNlLW5hbWVzIjpmYWxzZSwiZHJvcHBpbmctcGFydGljbGUiOiIiLCJub24tZHJvcHBpbmctcGFydGljbGUiOiIifV0sImNvbnRhaW5lci10aXRsZSI6Ik5hdHVyZSBNZWRpY2luZSIsImFjY2Vzc2VkIjp7ImRhdGUtcGFydHMiOltbMjAyMiw3LDI4XV19LCJET0kiOiIxMC4xMDM4L3M0MTU5MS0wMjItMDE4NDAtMCIsIklTU04iOiIxMDc4LTg5NTYiLCJQTUlEIjoiMzU2MTQyMzMiLCJVUkwiOiJodHRwczovL3d3dy5uYXR1cmUuY29tL2FydGljbGVzL3M0MTU5MS0wMjItMDE4NDAtMCIsImlzc3VlZCI6eyJkYXRlLXBhcnRzIjpbWzIwMjJdXX0sInBhZ2UiOiIxNDYxLTE0NjciLCJhYnN0cmFjdCI6IlRoZSBwb3N0LWFjdXRlIHNlcXVlbGFlIG9mIHNldmVyZSBhY3V0ZSByZXNwaXJhdG9yeSBzeW5kcm9tZSBjb3JvbmF2aXJ1cyAyIChTQVJTLUNvVi0yKSBpbmZlY3Rpb27igJRhbHNvIHJlZmVycmVkIHRvIGFzIExvbmcgQ09WSUTigJRoYXZlIGJlZW4gZGVzY3JpYmVkLCBidXQgd2hldGhlciBicmVha3Rocm91Z2ggU0FSUy1Db1YtMiBpbmZlY3Rpb24gKEJUSSkgaW4gdmFjY2luYXRlZCBwZW9wbGUgcmVzdWx0cyBpbiBwb3N0LWFjdXRlIHNlcXVlbGFlIGlzIG5vdCBjbGVhci4gSW4gdGhpcyBzdHVkeSwgd2UgdXNlZCB0aGUgVVMgRGVwYXJ0bWVudCBvZiBWZXRlcmFucyBBZmZhaXJzIG5hdGlvbmFsIGhlYWx0aGNhcmUgZGF0YWJhc2VzIHRvIGJ1aWxkIGEgY29ob3J0IG9mIDMzLDk0MCBpbmRpdmlkdWFscyB3aXRoIEJUSSBhbmQgc2V2ZXJhbCBjb250cm9scyBvZiBwZW9wbGUgd2l0aG91dCBldmlkZW5jZSBvZiBTQVJTLUNvVi0yIGluZmVjdGlvbiwgaW5jbHVkaW5nIGNvbnRlbXBvcmFyeSAoIG4gPSA0LDk4Myw0OTEpLCBoaXN0b3JpY2FsICggbiA9IDUsNzg1LDI3MykgYW5kIHZhY2NpbmF0ZWQgKCBuID0gMiw1NjYsMzY5KSBjb250cm9scy4gQXQgNiBtb250aHMgYWZ0ZXIgaW5mZWN0aW9uLCB3ZSBzaG93IHRoYXQsIGJleW9uZCB0aGUgZmlyc3QgMzAgZGF5cyBvZiBpbGxuZXNzLCBjb21wYXJlZCB0byBjb250ZW1wb3JhcnkgY29udHJvbHMsIHBlb3BsZSB3aXRoIEJUSSBleGhpYml0ZWQgYSBoaWdoZXIgcmlzayBvZiBkZWF0aCAoaGF6YXJkIHJhdGlvIChIUikgPSAxLjc1LCA5NSUgY29uZmlkZW5jZSBpbnRlcnZhbCAoQ0kpOiAxLjU5LCAxLjkzKSBhbmQgaW5jaWRlbnQgcG9zdC1hY3V0ZSBzZXF1ZWxhZSAoSFIgPSAxLjUwLCA5NSUgQ0k6IDEuNDYsIDEuNTQpLCBpbmNsdWRpbmcgY2FyZGlvdmFzY3VsYXIsIGNvYWd1bGF0aW9uIGFuZCBoZW1hdG9sb2dpYywgZ2FzdHJvaW50ZXN0aW5hbCwga2lkbmV5LCBtZW50YWwgaGVhbHRoLCBtZXRhYm9saWMsIG11c2N1bG9za2VsZXRhbCBhbmQgbmV1cm9sb2dpYyBkaXNvcmRlcnMuIFRoZSByZXN1bHRzIHdlcmUgY29uc2lzdGVudCBpbiBjb21wYXJpc29ucyB2ZXJzdXMgdGhlIGhpc3RvcmljYWwgYW5kIHZhY2NpbmF0ZWQgY29udHJvbHMuIENvbXBhcmVkIHRvIHBlb3BsZSB3aXRoIFNBUlMtQ29WLTIgaW5mZWN0aW9uIHdobyB3ZXJlIG5vdCBwcmV2aW91c2x5IHZhY2NpbmF0ZWQgKCBuID0gMTEzLDQ3NCksIHBlb3BsZSB3aXRoIEJUSSBleGhpYml0ZWQgbG93ZXIgcmlza3Mgb2YgZGVhdGggKEhSID0gMC42NiwgOTUlIENJOiAwLjU4LCAwLjc0KSBhbmQgaW5jaWRlbnQgcG9zdC1hY3V0ZSBzZXF1ZWxhZSAoSFIgPSAwLjg1LCA5NSUgQ0k6IDAuODIsIDAuODkpLiBBbHRvZ2V0aGVyLCB0aGUgZmluZGluZ3Mgc3VnZ2VzdCB0aGF0IHZhY2NpbmF0aW9uIGJlZm9yZSBpbmZlY3Rpb24gY29uZmVycyBvbmx5IHBhcnRpYWwgcHJvdGVjdGlvbiBpbiB0aGUgcG9zdC1hY3V0ZSBwaGFzZSBvZiB0aGUgZGlzZWFzZTsgaGVuY2UsIHJlbGlhbmNlIG9uIGl0IGFzIGEgc29sZSBtaXRpZ2F0aW9uIHN0cmF0ZWd5IG1heSBub3Qgb3B0aW1hbGx5IHJlZHVjZSBsb25nLXRlcm0gaGVhbHRoIGNvbnNlcXVlbmNlcyBvZiBTQVJTLUNvVi0yIGluZmVjdGlvbi4gVGhlIGZpbmRpbmdzIGVtcGhhc2l6ZSB0aGUgbmVlZCBmb3IgY29udGludWVkIG9wdGltaXphdGlvbiBvZiBzdHJhdGVnaWVzIGZvciBwcmltYXJ5IHByZXZlbnRpb24gb2YgQlRJIGFuZCB3aWxsIGd1aWRlIGRldmVsb3BtZW50IG9mIHBvc3QtYWN1dGUgY2FyZSBwYXRod2F5cyBmb3IgcGVvcGxlIHdpdGggQlRJLiIsInZvbHVtZSI6IjI4IiwiY29udGFpbmVyLXRpdGxlLXNob3J0IjoiTmF0IE1lZCJ9LCJpc1RlbXBvcmFyeSI6ZmFsc2V9XX0="/>
                <w:id w:val="949361718"/>
                <w:placeholder>
                  <w:docPart w:val="7746BE25A298491CA5E7671B51358A31"/>
                </w:placeholder>
              </w:sdtPr>
              <w:sdtEndPr/>
              <w:sdtContent>
                <w:r w:rsidRPr="0010351B">
                  <w:rPr>
                    <w:rFonts w:cstheme="minorHAnsi"/>
                    <w:color w:val="000000"/>
                    <w:sz w:val="16"/>
                    <w:szCs w:val="16"/>
                    <w:vertAlign w:val="superscript"/>
                  </w:rPr>
                  <w:t>22</w:t>
                </w:r>
              </w:sdtContent>
            </w:sdt>
          </w:p>
        </w:tc>
        <w:tc>
          <w:tcPr>
            <w:tcW w:w="3245" w:type="dxa"/>
            <w:vMerge w:val="restart"/>
            <w:vAlign w:val="center"/>
          </w:tcPr>
          <w:p w14:paraId="13247DCD" w14:textId="77777777" w:rsidR="007D426B" w:rsidRPr="0010351B" w:rsidRDefault="007D426B" w:rsidP="00B8067F">
            <w:pPr>
              <w:rPr>
                <w:rFonts w:cstheme="minorHAnsi"/>
                <w:b/>
                <w:bCs/>
                <w:sz w:val="16"/>
                <w:szCs w:val="16"/>
              </w:rPr>
            </w:pPr>
            <w:r w:rsidRPr="0010351B">
              <w:rPr>
                <w:rFonts w:cstheme="minorHAnsi"/>
                <w:b/>
                <w:bCs/>
                <w:sz w:val="16"/>
                <w:szCs w:val="16"/>
              </w:rPr>
              <w:t>Shortness of breath</w:t>
            </w:r>
          </w:p>
        </w:tc>
        <w:tc>
          <w:tcPr>
            <w:tcW w:w="1814" w:type="dxa"/>
            <w:vAlign w:val="center"/>
          </w:tcPr>
          <w:p w14:paraId="79FACBCE" w14:textId="77777777" w:rsidR="007D426B" w:rsidRPr="0010351B" w:rsidRDefault="007D426B" w:rsidP="00B8067F">
            <w:pPr>
              <w:rPr>
                <w:rFonts w:cstheme="minorHAnsi"/>
                <w:b/>
                <w:bCs/>
                <w:sz w:val="16"/>
                <w:szCs w:val="16"/>
              </w:rPr>
            </w:pPr>
            <w:r w:rsidRPr="0010351B">
              <w:rPr>
                <w:rFonts w:cstheme="minorHAnsi"/>
                <w:b/>
                <w:bCs/>
                <w:sz w:val="16"/>
                <w:szCs w:val="16"/>
              </w:rPr>
              <w:t>33,940/4,983,491</w:t>
            </w:r>
          </w:p>
        </w:tc>
        <w:tc>
          <w:tcPr>
            <w:tcW w:w="2494" w:type="dxa"/>
            <w:vAlign w:val="center"/>
          </w:tcPr>
          <w:p w14:paraId="25698FBB" w14:textId="77777777" w:rsidR="007D426B" w:rsidRPr="0010351B" w:rsidRDefault="007D426B" w:rsidP="00B8067F">
            <w:pPr>
              <w:rPr>
                <w:rFonts w:cstheme="minorHAnsi"/>
                <w:b/>
                <w:bCs/>
                <w:sz w:val="16"/>
                <w:szCs w:val="16"/>
              </w:rPr>
            </w:pPr>
            <w:r w:rsidRPr="0010351B">
              <w:rPr>
                <w:rFonts w:cstheme="minorHAnsi"/>
                <w:b/>
                <w:bCs/>
                <w:sz w:val="16"/>
                <w:szCs w:val="16"/>
              </w:rPr>
              <w:t>6 months</w:t>
            </w:r>
          </w:p>
        </w:tc>
        <w:tc>
          <w:tcPr>
            <w:tcW w:w="1984" w:type="dxa"/>
            <w:vAlign w:val="center"/>
          </w:tcPr>
          <w:p w14:paraId="5DBBB001" w14:textId="77777777" w:rsidR="007D426B" w:rsidRPr="0010351B" w:rsidRDefault="007D426B" w:rsidP="00B8067F">
            <w:pPr>
              <w:rPr>
                <w:rFonts w:cstheme="minorHAnsi"/>
                <w:b/>
                <w:bCs/>
                <w:sz w:val="16"/>
                <w:szCs w:val="16"/>
              </w:rPr>
            </w:pPr>
            <w:r w:rsidRPr="0010351B">
              <w:rPr>
                <w:rFonts w:cstheme="minorHAnsi"/>
                <w:b/>
                <w:bCs/>
                <w:sz w:val="16"/>
                <w:szCs w:val="16"/>
              </w:rPr>
              <w:t>Hazard ratio</w:t>
            </w:r>
          </w:p>
        </w:tc>
        <w:tc>
          <w:tcPr>
            <w:tcW w:w="1814" w:type="dxa"/>
            <w:vAlign w:val="center"/>
          </w:tcPr>
          <w:p w14:paraId="045C039D" w14:textId="1BD41E55" w:rsidR="007D426B" w:rsidRPr="0010351B" w:rsidRDefault="007D426B" w:rsidP="00B8067F">
            <w:pPr>
              <w:rPr>
                <w:rFonts w:cstheme="minorHAnsi"/>
                <w:b/>
                <w:bCs/>
                <w:sz w:val="16"/>
                <w:szCs w:val="16"/>
              </w:rPr>
            </w:pPr>
            <w:r w:rsidRPr="0010351B">
              <w:rPr>
                <w:rFonts w:cstheme="minorHAnsi"/>
                <w:b/>
                <w:bCs/>
                <w:sz w:val="16"/>
                <w:szCs w:val="16"/>
              </w:rPr>
              <w:t>2</w:t>
            </w:r>
            <w:r w:rsidR="000C6FB4">
              <w:rPr>
                <w:rFonts w:cstheme="minorHAnsi"/>
                <w:b/>
                <w:bCs/>
                <w:sz w:val="16"/>
                <w:szCs w:val="16"/>
              </w:rPr>
              <w:t>.</w:t>
            </w:r>
            <w:r w:rsidRPr="0010351B">
              <w:rPr>
                <w:rFonts w:cstheme="minorHAnsi"/>
                <w:b/>
                <w:bCs/>
                <w:sz w:val="16"/>
                <w:szCs w:val="16"/>
              </w:rPr>
              <w:t>08 (1</w:t>
            </w:r>
            <w:r w:rsidR="000C6FB4">
              <w:rPr>
                <w:rFonts w:cstheme="minorHAnsi"/>
                <w:b/>
                <w:bCs/>
                <w:sz w:val="16"/>
                <w:szCs w:val="16"/>
              </w:rPr>
              <w:t>.</w:t>
            </w:r>
            <w:r w:rsidRPr="0010351B">
              <w:rPr>
                <w:rFonts w:cstheme="minorHAnsi"/>
                <w:b/>
                <w:bCs/>
                <w:sz w:val="16"/>
                <w:szCs w:val="16"/>
              </w:rPr>
              <w:t>95, 2</w:t>
            </w:r>
            <w:r w:rsidR="000C6FB4">
              <w:rPr>
                <w:rFonts w:cstheme="minorHAnsi"/>
                <w:b/>
                <w:bCs/>
                <w:sz w:val="16"/>
                <w:szCs w:val="16"/>
              </w:rPr>
              <w:t>.</w:t>
            </w:r>
            <w:r w:rsidRPr="0010351B">
              <w:rPr>
                <w:rFonts w:cstheme="minorHAnsi"/>
                <w:b/>
                <w:bCs/>
                <w:sz w:val="16"/>
                <w:szCs w:val="16"/>
              </w:rPr>
              <w:t>21)</w:t>
            </w:r>
          </w:p>
        </w:tc>
      </w:tr>
      <w:tr w:rsidR="007D426B" w:rsidRPr="0010351B" w14:paraId="214F537C" w14:textId="77777777" w:rsidTr="00B8067F">
        <w:trPr>
          <w:gridAfter w:val="1"/>
          <w:wAfter w:w="18" w:type="dxa"/>
        </w:trPr>
        <w:tc>
          <w:tcPr>
            <w:tcW w:w="2381" w:type="dxa"/>
            <w:vMerge/>
            <w:vAlign w:val="center"/>
          </w:tcPr>
          <w:p w14:paraId="6E63AB62" w14:textId="77777777" w:rsidR="007D426B" w:rsidRPr="0010351B" w:rsidRDefault="007D426B" w:rsidP="00B8067F">
            <w:pPr>
              <w:rPr>
                <w:rFonts w:cstheme="minorHAnsi"/>
                <w:color w:val="000000"/>
                <w:sz w:val="16"/>
                <w:szCs w:val="16"/>
              </w:rPr>
            </w:pPr>
          </w:p>
        </w:tc>
        <w:tc>
          <w:tcPr>
            <w:tcW w:w="3245" w:type="dxa"/>
            <w:vMerge/>
            <w:vAlign w:val="center"/>
          </w:tcPr>
          <w:p w14:paraId="00B2B123" w14:textId="77777777" w:rsidR="007D426B" w:rsidRPr="0010351B" w:rsidRDefault="007D426B" w:rsidP="00B8067F">
            <w:pPr>
              <w:rPr>
                <w:rFonts w:cstheme="minorHAnsi"/>
                <w:sz w:val="16"/>
                <w:szCs w:val="16"/>
              </w:rPr>
            </w:pPr>
          </w:p>
        </w:tc>
        <w:tc>
          <w:tcPr>
            <w:tcW w:w="1814" w:type="dxa"/>
            <w:vAlign w:val="center"/>
          </w:tcPr>
          <w:p w14:paraId="624239CB" w14:textId="77777777" w:rsidR="007D426B" w:rsidRPr="0010351B" w:rsidRDefault="007D426B" w:rsidP="00B8067F">
            <w:pPr>
              <w:rPr>
                <w:rFonts w:cstheme="minorHAnsi"/>
                <w:sz w:val="16"/>
                <w:szCs w:val="16"/>
              </w:rPr>
            </w:pPr>
            <w:r w:rsidRPr="0010351B">
              <w:rPr>
                <w:rFonts w:cstheme="minorHAnsi"/>
                <w:sz w:val="16"/>
                <w:szCs w:val="16"/>
                <w:u w:val="single"/>
              </w:rPr>
              <w:t>Non-hospitalised</w:t>
            </w:r>
            <w:r w:rsidRPr="0010351B">
              <w:rPr>
                <w:rFonts w:cstheme="minorHAnsi"/>
                <w:sz w:val="16"/>
                <w:szCs w:val="16"/>
              </w:rPr>
              <w:t>: 30,273/4,983,491</w:t>
            </w:r>
          </w:p>
        </w:tc>
        <w:tc>
          <w:tcPr>
            <w:tcW w:w="2494" w:type="dxa"/>
            <w:vAlign w:val="center"/>
          </w:tcPr>
          <w:p w14:paraId="21B015CA" w14:textId="77777777" w:rsidR="007D426B" w:rsidRPr="0010351B" w:rsidRDefault="007D426B" w:rsidP="00B8067F">
            <w:pPr>
              <w:rPr>
                <w:rFonts w:cstheme="minorHAnsi"/>
                <w:sz w:val="16"/>
                <w:szCs w:val="16"/>
              </w:rPr>
            </w:pPr>
            <w:r w:rsidRPr="0010351B">
              <w:rPr>
                <w:rFonts w:cstheme="minorHAnsi"/>
                <w:sz w:val="16"/>
                <w:szCs w:val="16"/>
              </w:rPr>
              <w:t>6 months</w:t>
            </w:r>
          </w:p>
        </w:tc>
        <w:tc>
          <w:tcPr>
            <w:tcW w:w="1984" w:type="dxa"/>
            <w:vAlign w:val="center"/>
          </w:tcPr>
          <w:p w14:paraId="7B409AAE" w14:textId="77777777" w:rsidR="007D426B" w:rsidRPr="0010351B" w:rsidRDefault="007D426B" w:rsidP="00B8067F">
            <w:pPr>
              <w:rPr>
                <w:rFonts w:cstheme="minorHAnsi"/>
                <w:sz w:val="16"/>
                <w:szCs w:val="16"/>
              </w:rPr>
            </w:pPr>
            <w:r w:rsidRPr="0010351B">
              <w:rPr>
                <w:rFonts w:cstheme="minorHAnsi"/>
                <w:sz w:val="16"/>
                <w:szCs w:val="16"/>
              </w:rPr>
              <w:t>Hazard ratio</w:t>
            </w:r>
          </w:p>
        </w:tc>
        <w:tc>
          <w:tcPr>
            <w:tcW w:w="1814" w:type="dxa"/>
            <w:vAlign w:val="center"/>
          </w:tcPr>
          <w:p w14:paraId="787AFD2B" w14:textId="66CD91BE" w:rsidR="007D426B" w:rsidRPr="0010351B" w:rsidRDefault="007D426B" w:rsidP="00B8067F">
            <w:pPr>
              <w:rPr>
                <w:rFonts w:cstheme="minorHAnsi"/>
                <w:b/>
                <w:bCs/>
                <w:sz w:val="16"/>
                <w:szCs w:val="16"/>
              </w:rPr>
            </w:pPr>
            <w:r w:rsidRPr="0010351B">
              <w:rPr>
                <w:rFonts w:cstheme="minorHAnsi"/>
                <w:sz w:val="16"/>
                <w:szCs w:val="16"/>
              </w:rPr>
              <w:t>1</w:t>
            </w:r>
            <w:r w:rsidR="000C6FB4">
              <w:rPr>
                <w:rFonts w:cstheme="minorHAnsi"/>
                <w:sz w:val="16"/>
                <w:szCs w:val="16"/>
              </w:rPr>
              <w:t>.</w:t>
            </w:r>
            <w:r w:rsidRPr="0010351B">
              <w:rPr>
                <w:rFonts w:cstheme="minorHAnsi"/>
                <w:sz w:val="16"/>
                <w:szCs w:val="16"/>
              </w:rPr>
              <w:t>91 (1</w:t>
            </w:r>
            <w:r w:rsidR="000C6FB4">
              <w:rPr>
                <w:rFonts w:cstheme="minorHAnsi"/>
                <w:sz w:val="16"/>
                <w:szCs w:val="16"/>
              </w:rPr>
              <w:t>.</w:t>
            </w:r>
            <w:r w:rsidRPr="0010351B">
              <w:rPr>
                <w:rFonts w:cstheme="minorHAnsi"/>
                <w:sz w:val="16"/>
                <w:szCs w:val="16"/>
              </w:rPr>
              <w:t>77, 2</w:t>
            </w:r>
            <w:r w:rsidR="000C6FB4">
              <w:rPr>
                <w:rFonts w:cstheme="minorHAnsi"/>
                <w:sz w:val="16"/>
                <w:szCs w:val="16"/>
              </w:rPr>
              <w:t>.</w:t>
            </w:r>
            <w:r w:rsidRPr="0010351B">
              <w:rPr>
                <w:rFonts w:cstheme="minorHAnsi"/>
                <w:sz w:val="16"/>
                <w:szCs w:val="16"/>
              </w:rPr>
              <w:t>06)</w:t>
            </w:r>
          </w:p>
        </w:tc>
      </w:tr>
      <w:tr w:rsidR="007D426B" w:rsidRPr="0010351B" w14:paraId="060E4B69" w14:textId="77777777" w:rsidTr="00B8067F">
        <w:trPr>
          <w:gridAfter w:val="1"/>
          <w:wAfter w:w="18" w:type="dxa"/>
        </w:trPr>
        <w:tc>
          <w:tcPr>
            <w:tcW w:w="2381" w:type="dxa"/>
            <w:vMerge w:val="restart"/>
            <w:vAlign w:val="center"/>
          </w:tcPr>
          <w:p w14:paraId="7B426F12" w14:textId="77777777" w:rsidR="007D426B" w:rsidRPr="0010351B" w:rsidRDefault="007D426B" w:rsidP="00B8067F">
            <w:pPr>
              <w:rPr>
                <w:rFonts w:cstheme="minorHAnsi"/>
                <w:b/>
                <w:bCs/>
                <w:color w:val="000000"/>
                <w:sz w:val="16"/>
                <w:szCs w:val="16"/>
              </w:rPr>
            </w:pPr>
            <w:r w:rsidRPr="0010351B">
              <w:rPr>
                <w:rFonts w:cstheme="minorHAnsi"/>
                <w:b/>
                <w:bCs/>
                <w:sz w:val="16"/>
                <w:szCs w:val="16"/>
              </w:rPr>
              <w:t>Amin-Chowdhury 2021</w:t>
            </w:r>
            <w:sdt>
              <w:sdtPr>
                <w:rPr>
                  <w:rFonts w:cstheme="minorHAnsi"/>
                  <w:color w:val="000000"/>
                  <w:sz w:val="16"/>
                  <w:szCs w:val="16"/>
                  <w:vertAlign w:val="superscript"/>
                </w:rPr>
                <w:tag w:val="MENDELEY_CITATION_v3_eyJjaXRhdGlvbklEIjoiTUVOREVMRVlfQ0lUQVRJT05fZGE1MDU2NTgtNzk5Ny00MjY4LWFlZTktY2QxYzU5MWZlMTY4IiwicHJvcGVydGllcyI6eyJub3RlSW5kZXgiOjB9LCJpc0VkaXRlZCI6ZmFsc2UsIm1hbnVhbE92ZXJyaWRlIjp7ImlzTWFudWFsbHlPdmVycmlkZGVuIjpmYWxzZSwiY2l0ZXByb2NUZXh0IjoiPHN1cD4yMzwvc3VwPiIsIm1hbnVhbE92ZXJyaWRlVGV4dCI6IiJ9LCJjaXRhdGlvbkl0ZW1zIjpbeyJpZCI6IjQwNWIzMzNhLTgwNmMtM2M4ZS1iNmQ3LTNlODczNjA2N2I4YyIsIml0ZW1EYXRhIjp7InR5cGUiOiJhcnRpY2xlLWpvdXJuYWwiLCJpZCI6IjQwNWIzMzNhLTgwNmMtM2M4ZS1iNmQ3LTNlODczNjA2N2I4YyIsInRpdGxlIjoiQ2hhcmFjdGVyaXNpbmcgbG9uZyBDT1ZJRCBtb3JlIHRoYW4gNiBtb250aHMgYWZ0ZXIgYWN1dGUgaW5mZWN0aW9uIGluIGFkdWx0czsgcHJvc3BlY3RpdmUgbG9uZ2l0dWRpbmFsIGNvaG9ydCBzdHVkeSwgRW5nbGFuZCIsImdyb3VwSWQiOiI1ZTU4ZjIxNS0wMGU4LTNkNTUtODdkNi0zNDI1NzQ0MWI1ODMiLCJhdXRob3IiOlt7ImZhbWlseSI6IkFtaW4tQ2hvd2RodXJ5IiwiZ2l2ZW4iOiJaYWhpbiIsInBhcnNlLW5hbWVzIjpmYWxzZSwiZHJvcHBpbmctcGFydGljbGUiOiIiLCJub24tZHJvcHBpbmctcGFydGljbGUiOiIifSx7ImZhbWlseSI6IkhhcnJpcyIsImdpdmVuIjoiUm9zcyBKIiwicGFyc2UtbmFtZXMiOmZhbHNlLCJkcm9wcGluZy1wYXJ0aWNsZSI6IiIsIm5vbi1kcm9wcGluZy1wYXJ0aWNsZSI6IiJ9LHsiZmFtaWx5IjoiQWlhbm8iLCJnaXZlbiI6IkZlbGljaXR5IiwicGFyc2UtbmFtZXMiOmZhbHNlLCJkcm9wcGluZy1wYXJ0aWNsZSI6IiIsIm5vbi1kcm9wcGluZy1wYXJ0aWNsZSI6IiJ9LHsiZmFtaWx5IjoiWmF2YWxhIiwiZ2l2ZW4iOiJNYXJpYSIsInBhcnNlLW5hbWVzIjpmYWxzZSwiZHJvcHBpbmctcGFydGljbGUiOiIiLCJub24tZHJvcHBpbmctcGFydGljbGUiOiIifSx7ImZhbWlseSI6IkJlcnRyYW4iLCJnaXZlbiI6Ik1hcnRhIiwicGFyc2UtbmFtZXMiOmZhbHNlLCJkcm9wcGluZy1wYXJ0aWNsZSI6IiIsIm5vbi1kcm9wcGluZy1wYXJ0aWNsZSI6IiJ9LHsiZmFtaWx5IjoiQm9ycm93IiwiZ2l2ZW4iOiJSYXkiLCJwYXJzZS1uYW1lcyI6ZmFsc2UsImRyb3BwaW5nLXBhcnRpY2xlIjoiIiwibm9uLWRyb3BwaW5nLXBhcnRpY2xlIjoiIn0seyJmYW1pbHkiOiJMaW5sZXkiLCJnaXZlbiI6IkV6cmEiLCJwYXJzZS1uYW1lcyI6ZmFsc2UsImRyb3BwaW5nLXBhcnRpY2xlIjoiIiwibm9uLWRyb3BwaW5nLXBhcnRpY2xlIjoiIn0seyJmYW1pbHkiOiJBaG1hZCIsImdpdmVuIjoiU2hhemFhZCIsInBhcnNlLW5hbWVzIjpmYWxzZSwiZHJvcHBpbmctcGFydGljbGUiOiIiLCJub24tZHJvcHBpbmctcGFydGljbGUiOiIifSx7ImZhbWlseSI6IlBhcmtlciIsImdpdmVuIjoiQmVuIiwicGFyc2UtbmFtZXMiOmZhbHNlLCJkcm9wcGluZy1wYXJ0aWNsZSI6IiIsIm5vbi1kcm9wcGluZy1wYXJ0aWNsZSI6IiJ9LHsiZmFtaWx5IjoiSG9yc2xleSIsImdpdmVuIjoiQWxleCIsInBhcnNlLW5hbWVzIjpmYWxzZSwiZHJvcHBpbmctcGFydGljbGUiOiIiLCJub24tZHJvcHBpbmctcGFydGljbGUiOiIifSx7ImZhbWlseSI6IkhhbGxpcyIsImdpdmVuIjoiQmFzc2FtIiwicGFyc2UtbmFtZXMiOmZhbHNlLCJkcm9wcGluZy1wYXJ0aWNsZSI6IiIsIm5vbi1kcm9wcGluZy1wYXJ0aWNsZSI6IiJ9LHsiZmFtaWx5IjoiRmxvb2QiLCJnaXZlbiI6Ikplc3NpY2EiLCJwYXJzZS1uYW1lcyI6ZmFsc2UsImRyb3BwaW5nLXBhcnRpY2xlIjoiIiwibm9uLWRyb3BwaW5nLXBhcnRpY2xlIjoiIn0seyJmYW1pbHkiOiJCcm93biIsImdpdmVuIjoiS2V2aW4gRSIsInBhcnNlLW5hbWVzIjpmYWxzZSwiZHJvcHBpbmctcGFydGljbGUiOiIiLCJub24tZHJvcHBpbmctcGFydGljbGUiOiIifSx7ImZhbWlseSI6IkFtaXJ0aGFsaW5nYW0iLCJnaXZlbiI6IkdheWF0cmkiLCJwYXJzZS1uYW1lcyI6ZmFsc2UsImRyb3BwaW5nLXBhcnRpY2xlIjoiIiwibm9uLWRyb3BwaW5nLXBhcnRpY2xlIjoiIn0seyJmYW1pbHkiOiJSYW1zYXkiLCJnaXZlbiI6Ik1hcnkgRSIsInBhcnNlLW5hbWVzIjpmYWxzZSwiZHJvcHBpbmctcGFydGljbGUiOiIiLCJub24tZHJvcHBpbmctcGFydGljbGUiOiIifSx7ImZhbWlseSI6IkFuZHJld3MiLCJnaXZlbiI6Ik5pY2siLCJwYXJzZS1uYW1lcyI6ZmFsc2UsImRyb3BwaW5nLXBhcnRpY2xlIjoiIiwibm9uLWRyb3BwaW5nLXBhcnRpY2xlIjoiIn0seyJmYW1pbHkiOiJMYWRoYW5pIiwiZ2l2ZW4iOiJTaGFtZXogTiIsInBhcnNlLW5hbWVzIjpmYWxzZSwiZHJvcHBpbmctcGFydGljbGUiOiIiLCJub24tZHJvcHBpbmctcGFydGljbGUiOiIifV0sImNvbnRhaW5lci10aXRsZSI6Im1lZFJ4aXYiLCJhY2Nlc3NlZCI6eyJkYXRlLXBhcnRzIjpbWzIwMjIsNywyOF1dfSwiRE9JIjoiMTAuMTEwMS8yMDIxLjAzLjE4LjIxMjUzNjMzIiwiVVJMIjoiaHR0cHM6Ly93d3cubWVkcnhpdi5vcmcvY29udGVudC8xMC4xMTAxLzIwMjEuMDMuMTguMjEyNTM2MzN2MiIsImlzc3VlZCI6eyJkYXRlLXBhcnRzIjpbWzIwMjEsNCwxNl1dfSwicGFnZSI6IjIwMjEuMDMuMTguMjEyNTM2MzMiLCJhYnN0cmFjdCI6IkJhY2tncm91bmQgTW9zdCBpbmRpdmlkdWFscyB3aXRoIENPVklELTE5IHdpbGwgcmVjb3ZlciB3aXRob3V0IHNlcXVlbGFlLCBidXQgc29tZSB3aWxsIGRldmVsb3AgbG9uZy10ZXJtIG11bHRpLXN5c3RlbSBpbXBhaXJtZW50cy4gVGhlIGRlZmluaXRpb24sIGR1cmF0aW9uLCBwcmV2YWxlbmNlIGFuZCBzeW1wdG9tcyBhc3NvY2lhdGVkIHdpdGggbG9uZyBDT1ZJRCwgaG93ZXZlciwgaGF2ZSBub3QgYmVlbiBlc3RhYmxpc2hlZC4gTWV0aG9kcyBQdWJsaWMgSGVhbHRoIEVuZ2xhbmQgKFBIRSkgaW5pdGlhdGVkIGxvbmdpdHVkaW5hbCBzdXJ2ZWlsbGFuY2Ugb2YgY2xpbmljYWwgYW5kIG5vbi1jbGluaWNhbCBoZWFsdGhjYXJlIHdvcmtlcnMgZm9yIG1vbnRobHkgYXNzZXNzbWVudCBhbmQgYmxvb2Qgc2FtcGxpbmcgZm9yIFNBUlMtQ29WLTIgYW50aWJvZGllcyBpbiBNYXJjaCAyMDIwLiBFaWdodCBtb250aHMgYWZ0ZXIgZW5yb2xtZW50LCBwYXJ0aWNpcGFudHMgY29tcGxldGVkIGFuIG9ubGluZSBxdWVzdGlvbm5haXJlIGluY2x1ZGluZyA3MiBzeW1wdG9tcyBpbiB0aGUgcHJlY2VkaW5nIG1vbnRoLiBTeW1wdG9tYXRpYyBtaWxkLXRvLW1vZGVyYXRlIGNhc2VzIHdpdGggY29uZmlybWVkIENPVklELTE5IHdlcmUgY29tcGFyZWQgd2l0aCBhc3ltcHRvbWF0aWMsIHNlcm9uZWdhdGl2ZSBjb250cm9scy4gTXVsdGl2YXJpYWJsZSBsb2dpc3RpYyByZWdyZXNzaW9uIHdhcyB1c2VkIHRvIGlkZW50aWZ5IGluZGVwZW5kZW50IHN5bXB0b21zIGFzc29jaWF0ZWQgd2l0aCBsb25nIENPVklELiBGaW5kaW5ncyBBbGwgMiwxNDcgcGFydGljaXBhbnRzIHdlcmUgY29udGFjdGVkIGFuZCAxLDY3MSAoNzcuOCUpIGNvbXBsZXRlZCB0aGUgcXVlc3Rpb25uYWlyZSwgaW5jbHVkaW5nIDE0MCAoOC40JSkgY2FzZXMgYW5kIDEsMTYwIGNvbnRyb2xzLiBBdCBhIG1lZGlhbiBvZiA3LjUgKElRUiA3LjEtNy44KSBtb250aHMgYWZ0ZXIgaW5mZWN0aW9uLCAyMCBjYXNlcyAoMTQuMyUpIGhhZCBvbmdvaW5nICg0LzE0MCwgMi45JSkgb3IgZXBpc29kaWMgKDE2LzE0MCwgMTEuNCUpIHN5bXB0b21zLiBXZSBpZGVudGlmaWVkIHRocmVlIGNsdXN0ZXJzIG9mIHN5bXB0b21zIGFzc29jaWF0ZWQgd2l0aCBsb25nIENPVklELCB0aG9zZSBhZmZlY3RpbmcgdGhlIHNlbnNvcnkgKGFnZXVzaWEsIGFub3NtaWEsIGxvc3Mgb2YgYXBwZXRpdGUgYW5kIGJsdXJyZWQgdmlzaW9uKSwgbmV1cm9sb2dpY2FsIChmb3JnZXRmdWxuZXNzLCBzaG9ydC10ZXJtIG1lbW9yeSBsb3NzIGFuZCBjb25mdXNpb24vYnJhaW4gZm9nKSBhbmQgY2FyZGlvcmVzcGlyYXRvcnkgKGNoZXN0IHRpZ2h0bmVzcy9wYWluLCB1bnVzdWFsIGZhdGlndWUsIGJyZWF0aGxlc3NuZXNzIGFmdGVyIG1pbmltYWwgZXhlcnRpb24vYXQgcmVzdCwgcGFscGl0YXRpb25zKSBzeXN0ZW1zLiBUaGUgc2Vuc29yeSBjbHVzdGVyIGhhZCB0aGUgaGlnaGVzdCBhc3NvY2lhdGlvbiB3aXRoIGJlaW5nIGEgY2FzZSAoYU9SIDUuMjUsIDk1JSBDSSAzLjQ1LTguMDEpLiBEZXJtYXRvbG9naWNhbCwgZ3luYWVjb2xvZ2ljYWwsIGdhc3Ryb2ludGVzdGluYWwgb3IgbWVudGFsIGhlYWx0aCBzeW1wdG9tcyB3ZXJlIG5vdCBzaWduaWZpY2FudGx5IGRpZmZlcmVudCBiZXR3ZWVuIGNhc2VzIGFuZCBjb250cm9scy4gSW50ZXJwcmV0YXRpb24gTW9zdCBwZXJzaXN0ZW50IHN5bXB0b21zIHJlcG9ydGVkIGZvbGxvd2luZyBtaWxkIENPVklELTE5IHdlcmUgZXF1YWxseSBjb21tb24gaW4gY2FzZXMgYW5kIGNvbnRyb2xzLiBXaGlsZSBhbGwgdGhyZWUgY2x1c3RlcnMgaWRlbnRpZmllZCBoYWQgYSBzdHJvbmcgYXNzb2NpYXRpb24gd2l0aCBjYXNlcywgdGhlIHNlbnNvcnkgY2x1c3RlciBoYWQgdGhlIGhpZ2hlc3Qgc3BlY2lmaWNpdHkgYW5kIHN0cmVuZ3RoIG9mIGFzc29jaWF0aW9uLCBhbmQgdGhlcmVmb3JlLCBtb3N0IGxpa2VseSB0byBiZSBjaGFyYWN0ZXJpc3RpYyBvZiBsb25nIENPVklELiAjIyMgQ29tcGV0aW5nIEludGVyZXN0IFN0YXRlbWVudCBUaGUgYXV0aG9ycyBoYXZlIGRlY2xhcmVkIG5vIGNvbXBldGluZyBpbnRlcmVzdC4gIyMjIEZ1bmRpbmcgU3RhdGVtZW50IFRoaXMgc3R1ZHkgd2FzIGludGVybmFsbHkgZnVuZGVkIGJ5IFB1YmxpYyBIZWFsdGggRW5nbGFuZCB3aXRoIGFkZGl0aW9uYWwgc3VwcG9ydCBwcm92aWRlZCBieSB0aGUgTklIUiBNYW5jaGVzdGVyIENsaW5pY2FsIFJlc2VhcmNoIEZhY2lsaXR5LiBUaGUgc3R1ZHkgd2FzIGFsc28gY2FycmllZCBvdXQgYXQgdGhlIE5JSFIgTWFuY2hlc3RlciBDbGluaWNhbCBSZXNlYXJjaCBGYWNpbGl0eS4gQUggYW5kIEJQIGFyZSBzdXBwb3J0ZWQgYnkgdGhlIE5JSFIgTWFuY2hlc3RlciBCaW9tZWRpY2FsIFJlc2VhcmNoIENlbnRyZS4gVGhlIHZpZXdzIGV4cHJlc3NlZCBhcmUgdGhvc2Ugb2YgdGhlIGF1dGhvcnMgYW5kIG5vdCBuZWNlc3NhcmlseSB0aG9zZSBvZiB0aGUgTkdTLCB0aGUgTklIUiwgb2YgdGhlIERlcGFydG1lbnQgb2YgSGVhbHRoLiAjIyMgQXV0aG9yIERlY2xhcmF0aW9ucyBJIGNvbmZpcm0gYWxsIHJlbGV2YW50IGV0aGljYWwgZ3VpZGVsaW5lcyBoYXZlIGJlZW4gZm9sbG93ZWQsIGFuZCBhbnkgbmVjZXNzYXJ5IElSQiBhbmQvb3IgZXRoaWNzIGNvbW1pdHRlZSBhcHByb3ZhbHMgaGF2ZSBiZWVuIG9idGFpbmVkLiBZZXMgVGhlIGRldGFpbHMgb2YgdGhlIElSQi9vdmVyc2lnaHQgYm9keSB0aGF0IHByb3ZpZGVkIGFwcHJvdmFsIG9yIGV4ZW1wdGlvbiBmb3IgdGhlIHJlc2VhcmNoIGRlc2NyaWJlZCBhcmUgZ2l2ZW4gYmVsb3c6IFRoaXMgc3R1ZHkgd2FzIGFwcHJvdmVkIGJ5IFBIRSBSZXNlYXJjaCAmIFB1YmxpYyBIZWFsdGggUHJhY3RpY2UgRXRoaWNzIGFuZCBHb3Zlcm5hbmNlIEdyb3VwIChSJkQgUkVHRyBSZWYgTlIgMDE5MCkuIEFsbCBuZWNlc3NhcnkgcGF0aWVudC9wYXJ0aWNpcGFudCBjb25zZW50IGhhcyBiZWVuIG9idGFpbmVkIGFuZCB0aGUgYXBwcm9wcmlhdGUgaW5zdGl0dXRpb25hbCBmb3JtcyBoYXZlIGJlZW4gYXJjaGl2ZWQuIFllcyBJIHVuZGVyc3RhbmQgdGhhdCBhbGwgY2xpbmljYWwgdHJpYWxzIGFuZCBhbnkgb3RoZXIgcHJvc3BlY3RpdmUgaW50ZXJ2ZW50aW9uYWwgc3R1ZGllcyBtdXN0IGJlIHJlZ2lzdGVyZWQgd2l0aCBhbiBJQ01KRS1hcHByb3ZlZCByZWdpc3RyeSwgc3VjaCBhcyBDbGluaWNhbFRyaWFscy5nb3YuIEkgY29uZmlybSB0aGF0IGFueSBzdWNoIHN0dWR5IHJlcG9ydGVkIGluIHRoZSBtYW51c2NyaXB0IGhhcyBiZWVuIHJlZ2lzdGVyZWQgYW5kIHRoZSB0cmlhbCByZWdpc3RyYXRpb24gSUQgaXMgcHJvdmlkZWQgKG5vdGU6IGlmIHBvc3RpbmcgYSBwcm9zcGVjdGl2ZSBzdHVkeSByZWdpc3RlcmVkIHJldHJvc3BlY3RpdmVseSwgcGxlYXNlIHByb3ZpZGUgYSBzdGF0ZW1lbnQgaW4gdGhlIHRyaWFsIElEIGZpZWxkIGV4cGxhaW5pbmcgd2h5IHRoZSBzdHVkeSB3YXMgbm90IHJlZ2lzdGVyZWQgaW4gYWR2YW5jZSkuIFllcyBJIGhhdmUgZm9sbG93ZWQgYWxsIGFwcHJvcHJpYXRlIHJlc2VhcmNoIHJlcG9ydGluZyBndWlkZWxpbmVzIGFuZCB1cGxvYWRlZCB0aGUgcmVsZXZhbnQgRVFVQVRPUiBOZXR3b3JrIHJlc2VhcmNoIHJlcG9ydGluZyBjaGVja2xpc3QocykgYW5kIG90aGVyIHBlcnRpbmVudCBtYXRlcmlhbCBhcyBzdXBwbGVtZW50YXJ5IGZpbGVzLCBpZiBhcHBsaWNhYmxlLiBZZXMgRGF0YSBub3QgYXZhaWxhYmxlIGR1ZSB0byBldGhpY2FsIHJlc3RyaWN0aW9ucyIsInB1Ymxpc2hlciI6IkNvbGQgU3ByaW5nIEhhcmJvciBMYWJvcmF0b3J5IFByZXNzIiwiY29udGFpbmVyLXRpdGxlLXNob3J0IjoiIn0sImlzVGVtcG9yYXJ5IjpmYWxzZX1dfQ=="/>
                <w:id w:val="-116145618"/>
                <w:placeholder>
                  <w:docPart w:val="E441D6293FBE4894B9CC311090403C8B"/>
                </w:placeholder>
              </w:sdtPr>
              <w:sdtEndPr/>
              <w:sdtContent>
                <w:r w:rsidRPr="0010351B">
                  <w:rPr>
                    <w:rFonts w:cstheme="minorHAnsi"/>
                    <w:color w:val="000000"/>
                    <w:sz w:val="16"/>
                    <w:szCs w:val="16"/>
                    <w:vertAlign w:val="superscript"/>
                  </w:rPr>
                  <w:t>24</w:t>
                </w:r>
              </w:sdtContent>
            </w:sdt>
          </w:p>
        </w:tc>
        <w:tc>
          <w:tcPr>
            <w:tcW w:w="3245" w:type="dxa"/>
            <w:vAlign w:val="center"/>
          </w:tcPr>
          <w:p w14:paraId="3EABFA21" w14:textId="77777777" w:rsidR="007D426B" w:rsidRPr="0010351B" w:rsidRDefault="007D426B" w:rsidP="00B8067F">
            <w:pPr>
              <w:rPr>
                <w:rFonts w:cstheme="minorHAnsi"/>
                <w:sz w:val="16"/>
                <w:szCs w:val="16"/>
              </w:rPr>
            </w:pPr>
            <w:r w:rsidRPr="0010351B">
              <w:rPr>
                <w:rFonts w:cstheme="minorHAnsi"/>
                <w:sz w:val="16"/>
                <w:szCs w:val="16"/>
              </w:rPr>
              <w:t>Breathlessness after minimal exertion</w:t>
            </w:r>
          </w:p>
        </w:tc>
        <w:tc>
          <w:tcPr>
            <w:tcW w:w="1814" w:type="dxa"/>
            <w:vAlign w:val="center"/>
          </w:tcPr>
          <w:p w14:paraId="66A78FBD" w14:textId="77777777" w:rsidR="007D426B" w:rsidRPr="0010351B" w:rsidRDefault="007D426B" w:rsidP="00B8067F">
            <w:pPr>
              <w:rPr>
                <w:rFonts w:cstheme="minorHAnsi"/>
                <w:sz w:val="16"/>
                <w:szCs w:val="16"/>
              </w:rPr>
            </w:pPr>
            <w:r w:rsidRPr="0010351B">
              <w:rPr>
                <w:rFonts w:cstheme="minorHAnsi"/>
                <w:sz w:val="16"/>
                <w:szCs w:val="16"/>
              </w:rPr>
              <w:t>140/1,160</w:t>
            </w:r>
          </w:p>
        </w:tc>
        <w:tc>
          <w:tcPr>
            <w:tcW w:w="2494" w:type="dxa"/>
            <w:vAlign w:val="center"/>
          </w:tcPr>
          <w:p w14:paraId="45423800" w14:textId="77777777" w:rsidR="007D426B" w:rsidRPr="0010351B" w:rsidRDefault="007D426B" w:rsidP="00B8067F">
            <w:pPr>
              <w:rPr>
                <w:rFonts w:cstheme="minorHAnsi"/>
                <w:sz w:val="16"/>
                <w:szCs w:val="16"/>
              </w:rPr>
            </w:pPr>
            <w:r w:rsidRPr="0010351B">
              <w:rPr>
                <w:rFonts w:cstheme="minorHAnsi"/>
                <w:sz w:val="16"/>
                <w:szCs w:val="16"/>
              </w:rPr>
              <w:t>6 months</w:t>
            </w:r>
          </w:p>
        </w:tc>
        <w:tc>
          <w:tcPr>
            <w:tcW w:w="1984" w:type="dxa"/>
            <w:vAlign w:val="center"/>
          </w:tcPr>
          <w:p w14:paraId="186B38E3" w14:textId="77777777" w:rsidR="007D426B" w:rsidRPr="0010351B" w:rsidRDefault="007D426B" w:rsidP="00B8067F">
            <w:pPr>
              <w:rPr>
                <w:rFonts w:cstheme="minorHAnsi"/>
                <w:sz w:val="16"/>
                <w:szCs w:val="16"/>
              </w:rPr>
            </w:pPr>
            <w:r w:rsidRPr="0010351B">
              <w:rPr>
                <w:rFonts w:cstheme="minorHAnsi"/>
                <w:sz w:val="16"/>
                <w:szCs w:val="16"/>
              </w:rPr>
              <w:t>Odds ratio</w:t>
            </w:r>
          </w:p>
        </w:tc>
        <w:tc>
          <w:tcPr>
            <w:tcW w:w="1814" w:type="dxa"/>
            <w:vAlign w:val="center"/>
          </w:tcPr>
          <w:p w14:paraId="64720A9E" w14:textId="4469E32F" w:rsidR="007D426B" w:rsidRPr="0010351B" w:rsidRDefault="007D426B" w:rsidP="00B8067F">
            <w:pPr>
              <w:rPr>
                <w:rFonts w:cstheme="minorHAnsi"/>
                <w:b/>
                <w:bCs/>
                <w:sz w:val="16"/>
                <w:szCs w:val="16"/>
              </w:rPr>
            </w:pPr>
            <w:r w:rsidRPr="0010351B">
              <w:rPr>
                <w:rFonts w:cstheme="minorHAnsi"/>
                <w:sz w:val="16"/>
                <w:szCs w:val="16"/>
              </w:rPr>
              <w:t>3</w:t>
            </w:r>
            <w:r w:rsidR="000C6FB4">
              <w:rPr>
                <w:rFonts w:cstheme="minorHAnsi"/>
                <w:sz w:val="16"/>
                <w:szCs w:val="16"/>
              </w:rPr>
              <w:t>.</w:t>
            </w:r>
            <w:r w:rsidRPr="0010351B">
              <w:rPr>
                <w:rFonts w:cstheme="minorHAnsi"/>
                <w:sz w:val="16"/>
                <w:szCs w:val="16"/>
              </w:rPr>
              <w:t>06 (2</w:t>
            </w:r>
            <w:r w:rsidR="000C6FB4">
              <w:rPr>
                <w:rFonts w:cstheme="minorHAnsi"/>
                <w:sz w:val="16"/>
                <w:szCs w:val="16"/>
              </w:rPr>
              <w:t>.</w:t>
            </w:r>
            <w:r w:rsidRPr="0010351B">
              <w:rPr>
                <w:rFonts w:cstheme="minorHAnsi"/>
                <w:sz w:val="16"/>
                <w:szCs w:val="16"/>
              </w:rPr>
              <w:t>00, 4</w:t>
            </w:r>
            <w:r w:rsidR="000C6FB4">
              <w:rPr>
                <w:rFonts w:cstheme="minorHAnsi"/>
                <w:sz w:val="16"/>
                <w:szCs w:val="16"/>
              </w:rPr>
              <w:t>.</w:t>
            </w:r>
            <w:r w:rsidRPr="0010351B">
              <w:rPr>
                <w:rFonts w:cstheme="minorHAnsi"/>
                <w:sz w:val="16"/>
                <w:szCs w:val="16"/>
              </w:rPr>
              <w:t>67)</w:t>
            </w:r>
          </w:p>
        </w:tc>
      </w:tr>
      <w:tr w:rsidR="007D426B" w:rsidRPr="0010351B" w14:paraId="592C8EEA" w14:textId="77777777" w:rsidTr="00B8067F">
        <w:trPr>
          <w:gridAfter w:val="1"/>
          <w:wAfter w:w="18" w:type="dxa"/>
        </w:trPr>
        <w:tc>
          <w:tcPr>
            <w:tcW w:w="2381" w:type="dxa"/>
            <w:vMerge/>
            <w:vAlign w:val="center"/>
          </w:tcPr>
          <w:p w14:paraId="6D6F9FDB" w14:textId="77777777" w:rsidR="007D426B" w:rsidRPr="0010351B" w:rsidRDefault="007D426B" w:rsidP="00B8067F">
            <w:pPr>
              <w:rPr>
                <w:rFonts w:cstheme="minorHAnsi"/>
                <w:color w:val="000000"/>
                <w:sz w:val="16"/>
                <w:szCs w:val="16"/>
              </w:rPr>
            </w:pPr>
          </w:p>
        </w:tc>
        <w:tc>
          <w:tcPr>
            <w:tcW w:w="3245" w:type="dxa"/>
            <w:vAlign w:val="center"/>
          </w:tcPr>
          <w:p w14:paraId="6E5494E9" w14:textId="77777777" w:rsidR="007D426B" w:rsidRPr="0010351B" w:rsidRDefault="007D426B" w:rsidP="00B8067F">
            <w:pPr>
              <w:rPr>
                <w:rFonts w:cstheme="minorHAnsi"/>
                <w:b/>
                <w:bCs/>
                <w:sz w:val="16"/>
                <w:szCs w:val="16"/>
              </w:rPr>
            </w:pPr>
            <w:r w:rsidRPr="0010351B">
              <w:rPr>
                <w:rFonts w:cstheme="minorHAnsi"/>
                <w:b/>
                <w:bCs/>
                <w:sz w:val="16"/>
                <w:szCs w:val="16"/>
              </w:rPr>
              <w:t>Breathlessness at rest</w:t>
            </w:r>
          </w:p>
        </w:tc>
        <w:tc>
          <w:tcPr>
            <w:tcW w:w="1814" w:type="dxa"/>
            <w:vAlign w:val="center"/>
          </w:tcPr>
          <w:p w14:paraId="3DE18E54" w14:textId="77777777" w:rsidR="007D426B" w:rsidRPr="0010351B" w:rsidRDefault="007D426B" w:rsidP="00B8067F">
            <w:pPr>
              <w:rPr>
                <w:rFonts w:cstheme="minorHAnsi"/>
                <w:b/>
                <w:bCs/>
                <w:sz w:val="16"/>
                <w:szCs w:val="16"/>
              </w:rPr>
            </w:pPr>
            <w:r w:rsidRPr="0010351B">
              <w:rPr>
                <w:rFonts w:cstheme="minorHAnsi"/>
                <w:b/>
                <w:bCs/>
                <w:sz w:val="16"/>
                <w:szCs w:val="16"/>
              </w:rPr>
              <w:t>140/1,160</w:t>
            </w:r>
          </w:p>
        </w:tc>
        <w:tc>
          <w:tcPr>
            <w:tcW w:w="2494" w:type="dxa"/>
            <w:vAlign w:val="center"/>
          </w:tcPr>
          <w:p w14:paraId="111E04B6" w14:textId="77777777" w:rsidR="007D426B" w:rsidRPr="0010351B" w:rsidRDefault="007D426B" w:rsidP="00B8067F">
            <w:pPr>
              <w:rPr>
                <w:rFonts w:cstheme="minorHAnsi"/>
                <w:b/>
                <w:bCs/>
                <w:sz w:val="16"/>
                <w:szCs w:val="16"/>
              </w:rPr>
            </w:pPr>
            <w:r w:rsidRPr="0010351B">
              <w:rPr>
                <w:rFonts w:cstheme="minorHAnsi"/>
                <w:b/>
                <w:bCs/>
                <w:sz w:val="16"/>
                <w:szCs w:val="16"/>
              </w:rPr>
              <w:t>6 months</w:t>
            </w:r>
          </w:p>
        </w:tc>
        <w:tc>
          <w:tcPr>
            <w:tcW w:w="1984" w:type="dxa"/>
            <w:vAlign w:val="center"/>
          </w:tcPr>
          <w:p w14:paraId="47A76593" w14:textId="77777777" w:rsidR="007D426B" w:rsidRPr="0010351B" w:rsidRDefault="007D426B" w:rsidP="00B8067F">
            <w:pPr>
              <w:rPr>
                <w:rFonts w:cstheme="minorHAnsi"/>
                <w:b/>
                <w:bCs/>
                <w:sz w:val="16"/>
                <w:szCs w:val="16"/>
              </w:rPr>
            </w:pPr>
            <w:r w:rsidRPr="0010351B">
              <w:rPr>
                <w:rFonts w:cstheme="minorHAnsi"/>
                <w:b/>
                <w:bCs/>
                <w:sz w:val="16"/>
                <w:szCs w:val="16"/>
              </w:rPr>
              <w:t>Odds ratio</w:t>
            </w:r>
          </w:p>
        </w:tc>
        <w:tc>
          <w:tcPr>
            <w:tcW w:w="1814" w:type="dxa"/>
            <w:vAlign w:val="center"/>
          </w:tcPr>
          <w:p w14:paraId="7BF09FBA" w14:textId="332DA9CF" w:rsidR="007D426B" w:rsidRPr="0010351B" w:rsidRDefault="007D426B" w:rsidP="00B8067F">
            <w:pPr>
              <w:rPr>
                <w:rFonts w:cstheme="minorHAnsi"/>
                <w:b/>
                <w:bCs/>
                <w:sz w:val="16"/>
                <w:szCs w:val="16"/>
              </w:rPr>
            </w:pPr>
            <w:r w:rsidRPr="0010351B">
              <w:rPr>
                <w:rFonts w:cstheme="minorHAnsi"/>
                <w:b/>
                <w:bCs/>
                <w:sz w:val="16"/>
                <w:szCs w:val="16"/>
              </w:rPr>
              <w:t>3</w:t>
            </w:r>
            <w:r w:rsidR="000C6FB4">
              <w:rPr>
                <w:rFonts w:cstheme="minorHAnsi"/>
                <w:b/>
                <w:bCs/>
                <w:sz w:val="16"/>
                <w:szCs w:val="16"/>
              </w:rPr>
              <w:t>.</w:t>
            </w:r>
            <w:r w:rsidRPr="0010351B">
              <w:rPr>
                <w:rFonts w:cstheme="minorHAnsi"/>
                <w:b/>
                <w:bCs/>
                <w:sz w:val="16"/>
                <w:szCs w:val="16"/>
              </w:rPr>
              <w:t>51 (1</w:t>
            </w:r>
            <w:r w:rsidR="000C6FB4">
              <w:rPr>
                <w:rFonts w:cstheme="minorHAnsi"/>
                <w:b/>
                <w:bCs/>
                <w:sz w:val="16"/>
                <w:szCs w:val="16"/>
              </w:rPr>
              <w:t>.</w:t>
            </w:r>
            <w:r w:rsidRPr="0010351B">
              <w:rPr>
                <w:rFonts w:cstheme="minorHAnsi"/>
                <w:b/>
                <w:bCs/>
                <w:sz w:val="16"/>
                <w:szCs w:val="16"/>
              </w:rPr>
              <w:t>68, 7</w:t>
            </w:r>
            <w:r w:rsidR="000C6FB4">
              <w:rPr>
                <w:rFonts w:cstheme="minorHAnsi"/>
                <w:b/>
                <w:bCs/>
                <w:sz w:val="16"/>
                <w:szCs w:val="16"/>
              </w:rPr>
              <w:t>.</w:t>
            </w:r>
            <w:r w:rsidRPr="0010351B">
              <w:rPr>
                <w:rFonts w:cstheme="minorHAnsi"/>
                <w:b/>
                <w:bCs/>
                <w:sz w:val="16"/>
                <w:szCs w:val="16"/>
              </w:rPr>
              <w:t>32)</w:t>
            </w:r>
          </w:p>
        </w:tc>
      </w:tr>
      <w:tr w:rsidR="007D426B" w:rsidRPr="0010351B" w14:paraId="50107189" w14:textId="77777777" w:rsidTr="00B8067F">
        <w:trPr>
          <w:gridAfter w:val="1"/>
          <w:wAfter w:w="18" w:type="dxa"/>
        </w:trPr>
        <w:tc>
          <w:tcPr>
            <w:tcW w:w="2381" w:type="dxa"/>
            <w:vMerge w:val="restart"/>
            <w:vAlign w:val="center"/>
          </w:tcPr>
          <w:p w14:paraId="1D739A06" w14:textId="77777777" w:rsidR="007D426B" w:rsidRPr="0010351B" w:rsidRDefault="007D426B" w:rsidP="00B8067F">
            <w:pPr>
              <w:rPr>
                <w:rFonts w:cstheme="minorHAnsi"/>
                <w:b/>
                <w:bCs/>
                <w:color w:val="000000"/>
                <w:sz w:val="16"/>
                <w:szCs w:val="16"/>
              </w:rPr>
            </w:pPr>
            <w:r w:rsidRPr="0010351B">
              <w:rPr>
                <w:rFonts w:cstheme="minorHAnsi"/>
                <w:b/>
                <w:bCs/>
                <w:sz w:val="16"/>
                <w:szCs w:val="16"/>
              </w:rPr>
              <w:t>Caspersen 2022</w:t>
            </w:r>
            <w:sdt>
              <w:sdtPr>
                <w:rPr>
                  <w:rFonts w:cstheme="minorHAnsi"/>
                  <w:color w:val="000000"/>
                  <w:sz w:val="16"/>
                  <w:szCs w:val="16"/>
                  <w:vertAlign w:val="superscript"/>
                </w:rPr>
                <w:tag w:val="MENDELEY_CITATION_v3_eyJjaXRhdGlvbklEIjoiTUVOREVMRVlfQ0lUQVRJT05fN2UwOTczMzAtZDQ3Ny00OGU3LTllNmMtZDBkYjg1ZTJjYmQzIiwicHJvcGVydGllcyI6eyJub3RlSW5kZXgiOjB9LCJpc0VkaXRlZCI6ZmFsc2UsIm1hbnVhbE92ZXJyaWRlIjp7ImlzTWFudWFsbHlPdmVycmlkZGVuIjpmYWxzZSwiY2l0ZXByb2NUZXh0IjoiPHN1cD4yNTwvc3VwPiIsIm1hbnVhbE92ZXJyaWRlVGV4dCI6IiJ9LCJjaXRhdGlvbkl0ZW1zIjpbeyJpZCI6Ijg1ODgyZWEwLWJjMWYtMzYxZC05OWQ1LTRlMWFiMDMyYjE0MSIsIml0ZW1EYXRhIjp7InR5cGUiOiJhcnRpY2xlLWpvdXJuYWwiLCJpZCI6Ijg1ODgyZWEwLWJjMWYtMzYxZC05OWQ1LTRlMWFiMDMyYjE0MSIsInRpdGxlIjoiRXhjZXNzIHJpc2sgYW5kIGNsdXN0ZXJzIG9mIHN5bXB0b21zIGFmdGVyIENPVklELTE5IGluIGEgbGFyZ2UgTm9yd2VnaWFuIGNvaG9ydCIsImdyb3VwSWQiOiI1ZTU4ZjIxNS0wMGU4LTNkNTUtODdkNi0zNDI1NzQ0MWI1ODMiLCJhdXRob3IiOlt7ImZhbWlseSI6IkNhc3BlcnNlbiIsImdpdmVuIjoiSWRhIEhlbnJpZXR0ZSIsInBhcnNlLW5hbWVzIjpmYWxzZSwiZHJvcHBpbmctcGFydGljbGUiOiIiLCJub24tZHJvcHBpbmctcGFydGljbGUiOiIifSx7ImZhbWlseSI6Ik1hZ251cyIsImdpdmVuIjoiUGVyIiwicGFyc2UtbmFtZXMiOmZhbHNlLCJkcm9wcGluZy1wYXJ0aWNsZSI6IiIsIm5vbi1kcm9wcGluZy1wYXJ0aWNsZSI6IiJ9LHsiZmFtaWx5IjoiVHJvZ3N0YWQiLCJnaXZlbiI6IkxpbGwiLCJwYXJzZS1uYW1lcyI6ZmFsc2UsImRyb3BwaW5nLXBhcnRpY2xlIjoiIiwibm9uLWRyb3BwaW5nLXBhcnRpY2xlIjoiIn1dLCJjb250YWluZXItdGl0bGUiOiJFdXJvcGVhbiBKb3VybmFsIG9mIEVwaWRlbWlvbG9neSIsImFjY2Vzc2VkIjp7ImRhdGUtcGFydHMiOltbMjAyMiw4LDEwXV19LCJET0kiOiIxMC4xMDA3L1MxMDY1NC0wMjItMDA4NDctOCIsIklTU04iOiIxNTczNzI4NCIsIlBNSUQiOiIzNTIxMTg3MSIsIlVSTCI6Ii9wbWMvYXJ0aWNsZXMvUE1DODg3MjkyMi8iLCJpc3N1ZWQiOnsiZGF0ZS1wYXJ0cyI6W1syMDIyLDUsMV1dfSwicGFnZSI6IjUzOSIsImFic3RyYWN0IjoiUGh5c2ljYWwsIHBzeWNob2xvZ2ljYWwgYW5kIGNvZ25pdGl2ZSBzeW1wdG9tcyBoYXZlIGJlZW4gcmVwb3J0ZWQgYXMgcG9zdC1hY3V0ZSBzZXF1ZWxhZSBmb3IgQ09WSUQtMTkgcGF0aWVudHMgYnV0IGFyZSBhbHNvIGNvbW1vbiBpbiB0aGUgZ2VuZXJhbCB1bmluZmVjdGVkIHBvcHVsYXRpb24uIFdlIGFpbWVkIHRvIGNhbGN1bGF0ZSB0aGUgZXhjZXNzIHJpc2sgYW5kIGlkZW50aWZ5IHBhdHRlcm5zIG9mIDIyIHN5bXB0b21zIHVwIHRvIDEywqBtb250aHMgYWZ0ZXIgQ09WSUQtMTkuIFdlIGZvbGxvd2VkIG1vcmUgdGhhbiA3MCwwMDAgYWR1bHQgcGFydGljaXBhbnRzIGluIGFuIG9uZ29pbmcgY29ob3J0IHN0dWR5LCB0aGUgTm9yd2VnaWFuIE1vdGhlciwgRmF0aGVyIGFuZCBDaGlsZCBDb2hvcnQgU3R1ZHkgKE1vQmEpIGR1cmluZyB0aGUgQ09WSUQtMTkgcGFuZGVtaWMuIEluZmVjdGVkIGFuZCBub24taW5mZWN0ZWQgcGFydGljaXBhbnRzIHJlZ2lzdGVyZWQgcHJlc2VuY2Ugb2YgMjIgZGlmZmVyZW50IHN5bXB0b21zIGluIE1hcmNoIDIwMjEuIE9uZSB5ZWFyIGFmdGVyIGluZmVjdGlvbiwgMTMgb2YgMjIgc3ltcHRvbXMgd2VyZSBhc3NvY2lhdGVkIHdpdGggU0FSUy1Db1YtMiBpbmZlY3Rpb24sIGJhc2VkIG9uIHJlbGF0aXZlIHJpc2tzIGJldHdlZW4gaW5mZWN0ZWQgYW5kIHVuaW5mZWN0ZWQgc3ViamVjdHMuIEZvciBpbnN0YW5jZSwgMTcuNCUgb2YgU0FSUy1Db1YtMiBpbmZlY3RlZCBjb2hvcnQgcGFydGljaXBhbnRzIHJlcG9ydGVkIGZhdGlndWUgdGhhdCBwZXJzaXN0IDEywqBtb250aHMgYWZ0ZXIgaW5mZWN0aW9uLCBjb21wYXJlZCB0byBuZXcgb2NjdXJyZW5jZSBvZiBmYXRpZ3VlIHRoYXQgaGFkIGxhc3RlZCBsZXNzIHRoYW4gMTLCoG1vbnRocyBpbiAzLjglIG9mIG5vbi1pbmZlY3RlZCBzdWJqZWN0cyAoZXhjZXNzIHJpc2sgMTMuNiUpLiBUaGUgYWRqdXN0ZWQgcmVsYXRpdmUgcmlzayBmb3IgZmF0aWd1ZSB3YXMgNC44ICg5NSUgQ0kgMy414oCTNi43KS4gVHdvIG1haW4gdW5kZXJseWluZyBmYWN0b3JzIGV4cGxhaW5lZCA1MCUgb2YgdGhlIHZhcmlhbmNlIGluIHRoZSAxMyBzeW1wdG9tcy4gQnJhaW4gZm9nLCBwb29yIG1lbW9yeSwgZGl6emluZXNzLCBoZWFydCBwYWxwaXRhdGlvbnMsIGFuZCBmYXRpZ3VlIGhhZCBoaWdoIGxvYWRpbmdzIG9uIHRoZSBmaXJzdCBmYWN0b3IsIHdoaWxlIHNob3J0bmVzcy1vZiBicmVhdGggYW5kIGNvdWdoIGhhZCBoaWdoIGxvYWRpbmdzIG9uIHRoZSBzZWNvbmQgZmFjdG9yLiBMYWNrIG9mIHRhc3RlIGFuZCBzbWVsbCBzaG93ZWQgbG93IHRvIG1vZGVyYXRlIGNvcnJlbGF0aW9uIHRvIG90aGVyIHN5bXB0b21zLiBBbnhpZXR5LCBkZXByZXNzaW9uIGFuZCBtb29kIHN3aW5ncyB3ZXJlIG5vdCBzdHJvbmdseSByZWxhdGVkIHRvIENPVklELTE5LiBPdXIgcmVzdWx0cyBzdWdnZXN0IHRoYXQgdGhlcmUgYXJlIGNsdXN0ZXJzIG9mIHN5bXB0b21zIGFmdGVyIENPVklELTE5IGR1ZSB0byBkaWZmZXJlbnQgbWVjaGFuaXNtcyBhbmQgcXVlc3Rpb24gd2hldGhlciBpdCBpcyBtZWFuaW5nZnVsIHRvIGRlc2NyaWJlIGxvbmcgQ09WSUQgYXMgb25lIHN5bmRyb21lLiIsInB1Ymxpc2hlciI6IlNwcmluZ2VyIiwiaXNzdWUiOiI1Iiwidm9sdW1lIjoiMzciLCJjb250YWluZXItdGl0bGUtc2hvcnQiOiJFdXIgSiBFcGlkZW1pb2wifSwiaXNUZW1wb3JhcnkiOmZhbHNlfV19"/>
                <w:id w:val="-1075205849"/>
                <w:placeholder>
                  <w:docPart w:val="2BCFF7ADCCB14876966B194B1571FFD3"/>
                </w:placeholder>
              </w:sdtPr>
              <w:sdtEndPr/>
              <w:sdtContent>
                <w:r w:rsidRPr="0010351B">
                  <w:rPr>
                    <w:rFonts w:cstheme="minorHAnsi"/>
                    <w:color w:val="000000"/>
                    <w:sz w:val="16"/>
                    <w:szCs w:val="16"/>
                    <w:vertAlign w:val="superscript"/>
                  </w:rPr>
                  <w:t>26</w:t>
                </w:r>
              </w:sdtContent>
            </w:sdt>
          </w:p>
        </w:tc>
        <w:tc>
          <w:tcPr>
            <w:tcW w:w="3245" w:type="dxa"/>
            <w:vMerge w:val="restart"/>
            <w:vAlign w:val="center"/>
          </w:tcPr>
          <w:p w14:paraId="76E8AB0C" w14:textId="77777777" w:rsidR="007D426B" w:rsidRPr="0010351B" w:rsidRDefault="007D426B" w:rsidP="00B8067F">
            <w:pPr>
              <w:rPr>
                <w:rFonts w:cstheme="minorHAnsi"/>
                <w:b/>
                <w:bCs/>
                <w:sz w:val="16"/>
                <w:szCs w:val="16"/>
              </w:rPr>
            </w:pPr>
            <w:r w:rsidRPr="0010351B">
              <w:rPr>
                <w:rFonts w:cstheme="minorHAnsi"/>
                <w:b/>
                <w:bCs/>
                <w:sz w:val="16"/>
                <w:szCs w:val="16"/>
              </w:rPr>
              <w:t>Shortness of breath</w:t>
            </w:r>
          </w:p>
        </w:tc>
        <w:tc>
          <w:tcPr>
            <w:tcW w:w="1814" w:type="dxa"/>
            <w:vAlign w:val="center"/>
          </w:tcPr>
          <w:p w14:paraId="56F6E784" w14:textId="77777777" w:rsidR="007D426B" w:rsidRPr="0010351B" w:rsidRDefault="007D426B" w:rsidP="00B8067F">
            <w:pPr>
              <w:rPr>
                <w:rFonts w:cstheme="minorHAnsi"/>
                <w:b/>
                <w:bCs/>
                <w:sz w:val="16"/>
                <w:szCs w:val="16"/>
              </w:rPr>
            </w:pPr>
            <w:r w:rsidRPr="0010351B">
              <w:rPr>
                <w:rFonts w:cstheme="minorHAnsi"/>
                <w:b/>
                <w:bCs/>
                <w:sz w:val="16"/>
                <w:szCs w:val="16"/>
              </w:rPr>
              <w:t>88/777</w:t>
            </w:r>
          </w:p>
        </w:tc>
        <w:tc>
          <w:tcPr>
            <w:tcW w:w="2494" w:type="dxa"/>
            <w:vAlign w:val="center"/>
          </w:tcPr>
          <w:p w14:paraId="591C8C0B" w14:textId="77777777" w:rsidR="007D426B" w:rsidRPr="0010351B" w:rsidRDefault="007D426B" w:rsidP="00B8067F">
            <w:pPr>
              <w:rPr>
                <w:rFonts w:cstheme="minorHAnsi"/>
                <w:b/>
                <w:bCs/>
                <w:sz w:val="16"/>
                <w:szCs w:val="16"/>
              </w:rPr>
            </w:pPr>
            <w:r w:rsidRPr="0010351B">
              <w:rPr>
                <w:rFonts w:cstheme="minorHAnsi"/>
                <w:b/>
                <w:bCs/>
                <w:sz w:val="16"/>
                <w:szCs w:val="16"/>
              </w:rPr>
              <w:t>1-6 months</w:t>
            </w:r>
          </w:p>
        </w:tc>
        <w:tc>
          <w:tcPr>
            <w:tcW w:w="1984" w:type="dxa"/>
            <w:vAlign w:val="center"/>
          </w:tcPr>
          <w:p w14:paraId="37355AB6" w14:textId="77777777" w:rsidR="007D426B" w:rsidRPr="0010351B" w:rsidRDefault="007D426B" w:rsidP="00B8067F">
            <w:pPr>
              <w:rPr>
                <w:rFonts w:cstheme="minorHAnsi"/>
                <w:b/>
                <w:bCs/>
                <w:sz w:val="16"/>
                <w:szCs w:val="16"/>
              </w:rPr>
            </w:pPr>
            <w:r w:rsidRPr="0010351B">
              <w:rPr>
                <w:rFonts w:cstheme="minorHAnsi"/>
                <w:b/>
                <w:bCs/>
                <w:sz w:val="16"/>
                <w:szCs w:val="16"/>
              </w:rPr>
              <w:t>Risk ratio</w:t>
            </w:r>
          </w:p>
        </w:tc>
        <w:tc>
          <w:tcPr>
            <w:tcW w:w="1814" w:type="dxa"/>
            <w:vAlign w:val="center"/>
          </w:tcPr>
          <w:p w14:paraId="14E5D45B" w14:textId="6EFAEBB1" w:rsidR="007D426B" w:rsidRPr="0010351B" w:rsidRDefault="007D426B" w:rsidP="00B8067F">
            <w:pPr>
              <w:rPr>
                <w:rFonts w:cstheme="minorHAnsi"/>
                <w:b/>
                <w:bCs/>
                <w:sz w:val="16"/>
                <w:szCs w:val="16"/>
              </w:rPr>
            </w:pPr>
            <w:r w:rsidRPr="0010351B">
              <w:rPr>
                <w:rFonts w:cstheme="minorHAnsi"/>
                <w:b/>
                <w:bCs/>
                <w:sz w:val="16"/>
                <w:szCs w:val="16"/>
              </w:rPr>
              <w:t>13</w:t>
            </w:r>
            <w:r w:rsidR="000C6FB4">
              <w:rPr>
                <w:rFonts w:cstheme="minorHAnsi"/>
                <w:b/>
                <w:bCs/>
                <w:sz w:val="16"/>
                <w:szCs w:val="16"/>
              </w:rPr>
              <w:t>.</w:t>
            </w:r>
            <w:r w:rsidRPr="0010351B">
              <w:rPr>
                <w:rFonts w:cstheme="minorHAnsi"/>
                <w:b/>
                <w:bCs/>
                <w:sz w:val="16"/>
                <w:szCs w:val="16"/>
              </w:rPr>
              <w:t>9 (11</w:t>
            </w:r>
            <w:r w:rsidR="000C6FB4">
              <w:rPr>
                <w:rFonts w:cstheme="minorHAnsi"/>
                <w:b/>
                <w:bCs/>
                <w:sz w:val="16"/>
                <w:szCs w:val="16"/>
              </w:rPr>
              <w:t>.</w:t>
            </w:r>
            <w:r w:rsidRPr="0010351B">
              <w:rPr>
                <w:rFonts w:cstheme="minorHAnsi"/>
                <w:b/>
                <w:bCs/>
                <w:sz w:val="16"/>
                <w:szCs w:val="16"/>
              </w:rPr>
              <w:t>3, 17</w:t>
            </w:r>
            <w:r w:rsidR="000C6FB4">
              <w:rPr>
                <w:rFonts w:cstheme="minorHAnsi"/>
                <w:b/>
                <w:bCs/>
                <w:sz w:val="16"/>
                <w:szCs w:val="16"/>
              </w:rPr>
              <w:t>.</w:t>
            </w:r>
            <w:r w:rsidRPr="0010351B">
              <w:rPr>
                <w:rFonts w:cstheme="minorHAnsi"/>
                <w:b/>
                <w:bCs/>
                <w:sz w:val="16"/>
                <w:szCs w:val="16"/>
              </w:rPr>
              <w:t>1)</w:t>
            </w:r>
          </w:p>
        </w:tc>
      </w:tr>
      <w:tr w:rsidR="007D426B" w:rsidRPr="0010351B" w14:paraId="308720E9" w14:textId="77777777" w:rsidTr="00B8067F">
        <w:trPr>
          <w:gridAfter w:val="1"/>
          <w:wAfter w:w="18" w:type="dxa"/>
        </w:trPr>
        <w:tc>
          <w:tcPr>
            <w:tcW w:w="2381" w:type="dxa"/>
            <w:vMerge/>
            <w:vAlign w:val="center"/>
          </w:tcPr>
          <w:p w14:paraId="21E083BE" w14:textId="77777777" w:rsidR="007D426B" w:rsidRPr="0010351B" w:rsidRDefault="007D426B" w:rsidP="00B8067F">
            <w:pPr>
              <w:rPr>
                <w:rFonts w:cstheme="minorHAnsi"/>
                <w:color w:val="000000"/>
                <w:sz w:val="16"/>
                <w:szCs w:val="16"/>
              </w:rPr>
            </w:pPr>
          </w:p>
        </w:tc>
        <w:tc>
          <w:tcPr>
            <w:tcW w:w="3245" w:type="dxa"/>
            <w:vMerge/>
            <w:vAlign w:val="center"/>
          </w:tcPr>
          <w:p w14:paraId="3D2AC3E0" w14:textId="77777777" w:rsidR="007D426B" w:rsidRPr="0010351B" w:rsidRDefault="007D426B" w:rsidP="00B8067F">
            <w:pPr>
              <w:rPr>
                <w:rFonts w:cstheme="minorHAnsi"/>
                <w:sz w:val="16"/>
                <w:szCs w:val="16"/>
              </w:rPr>
            </w:pPr>
          </w:p>
        </w:tc>
        <w:tc>
          <w:tcPr>
            <w:tcW w:w="1814" w:type="dxa"/>
            <w:vAlign w:val="center"/>
          </w:tcPr>
          <w:p w14:paraId="2CA93687" w14:textId="77777777" w:rsidR="007D426B" w:rsidRPr="0010351B" w:rsidRDefault="007D426B" w:rsidP="00B8067F">
            <w:pPr>
              <w:rPr>
                <w:rFonts w:cstheme="minorHAnsi"/>
                <w:sz w:val="16"/>
                <w:szCs w:val="16"/>
              </w:rPr>
            </w:pPr>
            <w:r w:rsidRPr="0010351B">
              <w:rPr>
                <w:rFonts w:cstheme="minorHAnsi"/>
                <w:sz w:val="16"/>
                <w:szCs w:val="16"/>
              </w:rPr>
              <w:t>19/963</w:t>
            </w:r>
          </w:p>
        </w:tc>
        <w:tc>
          <w:tcPr>
            <w:tcW w:w="2494" w:type="dxa"/>
            <w:vAlign w:val="center"/>
          </w:tcPr>
          <w:p w14:paraId="729D9DD3" w14:textId="77777777" w:rsidR="007D426B" w:rsidRPr="0010351B" w:rsidRDefault="007D426B" w:rsidP="00B8067F">
            <w:pPr>
              <w:rPr>
                <w:rFonts w:cstheme="minorHAnsi"/>
                <w:sz w:val="16"/>
                <w:szCs w:val="16"/>
              </w:rPr>
            </w:pPr>
            <w:r w:rsidRPr="0010351B">
              <w:rPr>
                <w:rFonts w:cstheme="minorHAnsi"/>
                <w:sz w:val="16"/>
                <w:szCs w:val="16"/>
              </w:rPr>
              <w:t>11-12 months</w:t>
            </w:r>
          </w:p>
        </w:tc>
        <w:tc>
          <w:tcPr>
            <w:tcW w:w="1984" w:type="dxa"/>
            <w:vAlign w:val="center"/>
          </w:tcPr>
          <w:p w14:paraId="23BC9E1E" w14:textId="77777777" w:rsidR="007D426B" w:rsidRPr="0010351B" w:rsidRDefault="007D426B" w:rsidP="00B8067F">
            <w:pPr>
              <w:rPr>
                <w:rFonts w:cstheme="minorHAnsi"/>
                <w:sz w:val="16"/>
                <w:szCs w:val="16"/>
              </w:rPr>
            </w:pPr>
            <w:r w:rsidRPr="0010351B">
              <w:rPr>
                <w:rFonts w:cstheme="minorHAnsi"/>
                <w:sz w:val="16"/>
                <w:szCs w:val="16"/>
              </w:rPr>
              <w:t>Risk ratio</w:t>
            </w:r>
          </w:p>
        </w:tc>
        <w:tc>
          <w:tcPr>
            <w:tcW w:w="1814" w:type="dxa"/>
            <w:vAlign w:val="center"/>
          </w:tcPr>
          <w:p w14:paraId="160A9F1F" w14:textId="2C92CA0B" w:rsidR="007D426B" w:rsidRPr="0010351B" w:rsidRDefault="007D426B" w:rsidP="00B8067F">
            <w:pPr>
              <w:rPr>
                <w:rFonts w:cstheme="minorHAnsi"/>
                <w:b/>
                <w:bCs/>
                <w:sz w:val="16"/>
                <w:szCs w:val="16"/>
              </w:rPr>
            </w:pPr>
            <w:r w:rsidRPr="0010351B">
              <w:rPr>
                <w:rFonts w:cstheme="minorHAnsi"/>
                <w:sz w:val="16"/>
                <w:szCs w:val="16"/>
              </w:rPr>
              <w:t>8</w:t>
            </w:r>
            <w:r w:rsidR="000C6FB4">
              <w:rPr>
                <w:rFonts w:cstheme="minorHAnsi"/>
                <w:sz w:val="16"/>
                <w:szCs w:val="16"/>
              </w:rPr>
              <w:t>.</w:t>
            </w:r>
            <w:r w:rsidRPr="0010351B">
              <w:rPr>
                <w:rFonts w:cstheme="minorHAnsi"/>
                <w:sz w:val="16"/>
                <w:szCs w:val="16"/>
              </w:rPr>
              <w:t>7 (5</w:t>
            </w:r>
            <w:r w:rsidR="000C6FB4">
              <w:rPr>
                <w:rFonts w:cstheme="minorHAnsi"/>
                <w:sz w:val="16"/>
                <w:szCs w:val="16"/>
              </w:rPr>
              <w:t>.</w:t>
            </w:r>
            <w:r w:rsidRPr="0010351B">
              <w:rPr>
                <w:rFonts w:cstheme="minorHAnsi"/>
                <w:sz w:val="16"/>
                <w:szCs w:val="16"/>
              </w:rPr>
              <w:t>7, 13</w:t>
            </w:r>
            <w:r w:rsidR="000C6FB4">
              <w:rPr>
                <w:rFonts w:cstheme="minorHAnsi"/>
                <w:sz w:val="16"/>
                <w:szCs w:val="16"/>
              </w:rPr>
              <w:t>.</w:t>
            </w:r>
            <w:r w:rsidRPr="0010351B">
              <w:rPr>
                <w:rFonts w:cstheme="minorHAnsi"/>
                <w:sz w:val="16"/>
                <w:szCs w:val="16"/>
              </w:rPr>
              <w:t>3)</w:t>
            </w:r>
          </w:p>
        </w:tc>
      </w:tr>
      <w:tr w:rsidR="007D426B" w:rsidRPr="0010351B" w14:paraId="65514279" w14:textId="77777777" w:rsidTr="00B8067F">
        <w:trPr>
          <w:gridAfter w:val="1"/>
          <w:wAfter w:w="18" w:type="dxa"/>
        </w:trPr>
        <w:tc>
          <w:tcPr>
            <w:tcW w:w="2381" w:type="dxa"/>
            <w:vAlign w:val="center"/>
          </w:tcPr>
          <w:p w14:paraId="4B064A68" w14:textId="77777777" w:rsidR="007D426B" w:rsidRPr="0010351B" w:rsidRDefault="007D426B" w:rsidP="00B8067F">
            <w:pPr>
              <w:rPr>
                <w:rFonts w:cstheme="minorHAnsi"/>
                <w:b/>
                <w:bCs/>
                <w:color w:val="000000"/>
                <w:sz w:val="16"/>
                <w:szCs w:val="16"/>
              </w:rPr>
            </w:pPr>
            <w:r w:rsidRPr="0010351B">
              <w:rPr>
                <w:rFonts w:cstheme="minorHAnsi"/>
                <w:b/>
                <w:bCs/>
                <w:sz w:val="16"/>
                <w:szCs w:val="16"/>
              </w:rPr>
              <w:t>Kikkenborg Berg 2022</w:t>
            </w:r>
            <w:sdt>
              <w:sdtPr>
                <w:rPr>
                  <w:rFonts w:cstheme="minorHAnsi"/>
                  <w:color w:val="000000"/>
                  <w:sz w:val="16"/>
                  <w:szCs w:val="16"/>
                  <w:vertAlign w:val="superscript"/>
                </w:rPr>
                <w:tag w:val="MENDELEY_CITATION_v3_eyJjaXRhdGlvbklEIjoiTUVOREVMRVlfQ0lUQVRJT05fZTVmMWMzNzQtM2JhYi00YTQxLWJkMzItOTg4OThlZmYzYzI4IiwicHJvcGVydGllcyI6eyJub3RlSW5kZXgiOjB9LCJpc0VkaXRlZCI6ZmFsc2UsIm1hbnVhbE92ZXJyaWRlIjp7ImlzTWFudWFsbHlPdmVycmlkZGVuIjpmYWxzZSwiY2l0ZXByb2NUZXh0IjoiPHN1cD4yOTwvc3VwPiIsIm1hbnVhbE92ZXJyaWRlVGV4dCI6IiJ9LCJjaXRhdGlvbkl0ZW1zIjpbeyJpZCI6IjM3ZDZhOTQwLTQzYzctMzViMC1iMjA5LTg5YTY4ZTcyNDIyOCIsIml0ZW1EYXRhIjp7InR5cGUiOiJhcnRpY2xlLWpvdXJuYWwiLCJpZCI6IjM3ZDZhOTQwLTQzYzctMzViMC1iMjA5LTg5YTY4ZTcyNDIyOCIsInRpdGxlIjoiTG9uZyBDT1ZJRCBzeW1wdG9tcyBpbiBTQVJTLUNvVi0yLXBvc2l0aXZlIGFkb2xlc2NlbnRzIGFuZCBtYXRjaGVkIGNvbnRyb2xzIChMb25nQ09WSURLaWRzREspOiBhIG5hdGlvbmFsLCBjcm9zcy1zZWN0aW9uYWwgc3R1ZHkiLCJncm91cElkIjoiNWU1OGYyMTUtMDBlOC0zZDU1LTg3ZDYtMzQyNTc0NDFiNTgzIiwiYXV0aG9yIjpbeyJmYW1pbHkiOiJLaWtrZW5ib3JnIEJlcmciLCJnaXZlbiI6IlNlbGluYSIsInBhcnNlLW5hbWVzIjpmYWxzZSwiZHJvcHBpbmctcGFydGljbGUiOiIiLCJub24tZHJvcHBpbmctcGFydGljbGUiOiIifSx7ImZhbWlseSI6IkRhbSBOaWVsc2VuIiwiZ2l2ZW4iOiJTdXNhbm5lIiwicGFyc2UtbmFtZXMiOmZhbHNlLCJkcm9wcGluZy1wYXJ0aWNsZSI6IiIsIm5vbi1kcm9wcGluZy1wYXJ0aWNsZSI6IiJ9LHsiZmFtaWx5IjoiTnlnYWFyZCIsImdpdmVuIjoiVWxyaWtrYSIsInBhcnNlLW5hbWVzIjpmYWxzZSwiZHJvcHBpbmctcGFydGljbGUiOiIiLCJub24tZHJvcHBpbmctcGFydGljbGUiOiIifSx7ImZhbWlseSI6IkJ1bmRnYWFyZCIsImdpdmVuIjoiSGVubmluZyIsInBhcnNlLW5hbWVzIjpmYWxzZSwiZHJvcHBpbmctcGFydGljbGUiOiIiLCJub24tZHJvcHBpbmctcGFydGljbGUiOiIifSx7ImZhbWlseSI6IlBhbG0iLCJnaXZlbiI6IlBlcm5pbGxlIiwicGFyc2UtbmFtZXMiOmZhbHNlLCJkcm9wcGluZy1wYXJ0aWNsZSI6IiIsIm5vbi1kcm9wcGluZy1wYXJ0aWNsZSI6IiJ9LHsiZmFtaWx5IjoiUm90dmlnIiwiZ2l2ZW4iOiJDYW1pbGxhIiwicGFyc2UtbmFtZXMiOmZhbHNlLCJkcm9wcGluZy1wYXJ0aWNsZSI6IiIsIm5vbi1kcm9wcGluZy1wYXJ0aWNsZSI6IiJ9LHsiZmFtaWx5IjoiVmluZ2dhYXJkIENocmlzdGVuc2VuIiwiZ2l2ZW4iOiJBbm5lIiwicGFyc2UtbmFtZXMiOmZhbHNlLCJkcm9wcGluZy1wYXJ0aWNsZSI6IiIsIm5vbi1kcm9wcGluZy1wYXJ0aWNsZSI6IiJ9XSwiY29udGFpbmVyLXRpdGxlIjoiVGhlIExhbmNldCBDaGlsZCBhbmQgQWRvbGVzY2VudCBIZWFsdGgiLCJhY2Nlc3NlZCI6eyJkYXRlLXBhcnRzIjpbWzIwMjIsOCw1XV19LCJET0kiOiIxMC4xMDE2L1MyMzUyLTQ2NDIoMjIpMDAwMDQtOSIsIklTU04iOiIyMzUyNDY0MiIsIlBNSUQiOiIzNTE0Mzc3MSIsIlVSTCI6Imh0dHBzOi8vd3d3LnNjaWVuY2VkaXJlY3QuY29tL3NjaWVuY2UvYXJ0aWNsZS9waWkvUzIzNTI0NjQyMjIwMDAwNDkiLCJpc3N1ZWQiOnsiZGF0ZS1wYXJ0cyI6W1syMDIyXV19LCJwYWdlIjoiMjQwLTI0OCIsImFic3RyYWN0IjoiQmFja2dyb3VuZDogTWFueSBhZG9sZXNjZW50cyBoYXZlIGJlZW4gYWZmZWN0ZWQgYnkgdGhlIENPVklELTE5IHBhbmRlbWljIGVpdGhlciBkaXJlY3RseSBieSBiZWluZyBpbmZlY3RlZCB3aXRoIHRoZSB2aXJ1cyBvciBpbmRpcmVjdGx5IGJ5IGxvY2tkb3ducyBhbmQgcmVzdHJpY3Rpb25zIGluZmx1ZW5jaW5nIG5vcm1hbCBsaXZpbmcuIFdlIGFpbWVkIHRvIGludmVzdGlnYXRlIGhlYWx0aCwgaW5jbHVkaW5nIHN5bXB0b21zIG9mIGxvbmcgQ09WSUQsIGluIGFkb2xlc2NlbnRzIChhZ2VkIDE14oCTMTggeWVhcnMpIHdobyB0ZXN0ZWQgcG9zaXRpdmUgZm9yIFNBUlMtQ29WLTIgY29tcGFyZWQgd2l0aCBhIGNvbnRyb2wgZ3JvdXAuIE1ldGhvZHM6IExvbmdDT1ZJREtpZHNESyB3YXMgYSBuYXRpb25hbCwgY3Jvc3Mtc2VjdGlvbmFsIHN0dWR5IGNhcnJpZWQgb3V0IGluIERlbm1hcmssIHdoaWNoIGluY2x1ZGVkIFNBUlMtQ29WLTItcG9zaXRpdmUgYWRvbGVzY2VudHMgYW5kIG1hdGNoZWQgY29udHJvbHMuIEFsbCBEYW5pc2ggYWRvbGVzY2VudHMgYWdlZCAxNeKAkzE4IHllYXJzIHdpdGggYSBwb3NpdGl2ZSBTQVJTLUNvVi0yIHRlc3QgZHVyaW5nIHRoZSBwZXJpb2QgSmFuIDEsIDIwMjAsIHRvIEp1bHkgMTIsIDIwMjEsIGFuZCBhIGNvbnRyb2wgZ3JvdXAgbWF0Y2hlZCAoMTo0KSBieSBhZ2UgYW5kIHNleCB3ZXJlIHNlbnQgYSBzdXJ2ZXkgZnJvbSBKdWx5IDIwLCAyMDIxLiBQYXJ0aWNpcGFudHMgaGFkIHVudGlsIFNlcHQgMTUsIDIwMjEsIHRvIHJlc3BvbmQuIFN5bXB0b21zIGFzc29jaWF0ZWQgd2l0aCBDT1ZJRC0xOSwgc2Nob29sIGF0dGVuZGFuY2UsIGFuZCBoZWFsdGgtcmVsYXRlZCBxdWFsaXR5IG9mIGxpZmUgd2VyZSBpbnZlc3RpZ2F0ZWQgdXNpbmcgYW5jaWxsYXJ5IHF1ZXN0aW9ucyBhbmQgdmFsaWRhdGVkIHF1ZXN0aW9ubmFpcmVzIChQYWVkaWF0cmljIFF1YWxpdHkgb2YgTGlmZSBJbnZlbnRvcnkgW1BlZHNRTF0gYW5kIENoaWxkcmVuJ3MgU29tYXRpYyBTeW1wdG9tcyBJbnZlbnRvcnktMjQgW0NTU0ktMjRdKS4gU3RhdGlzdGljYWwgYW5hbHlzZXMgaW5jbHVkZWQgZGVzY3JpcHRpdmUgc3RhdGlzdGljcyBhbmQgbG9naXN0aWMgcmVncmVzc2lvbi4gVGhpcyBzdHVkeSBpcyByZWdpc3RlcmVkIGF0IENsaW5pY2FsVHJpYWxzLmdvdiwgTkNUMDQ3ODYzNTMuIEZpbmRpbmdzOiAyNCAzMTUgYWRvbGVzY2VudHMgd2l0aCBhIHBvc2l0aXZlIFNBUlMtQ29WLTIgdGVzdCAoY2FzZSBncm91cCkgYW5kIDk3IDI1NyBtYXRjaGVkIGNvbnRyb2xzIHdlcmUgaW52aXRlZCB0byBwYXJ0aWNpcGF0ZS4gMzAxMyBtYXRjaGVkIGNvbnRyb2xzIHdlcmUgZXhjbHVkZWQgYmVjYXVzZSBvZiBzdXNwZWN0ZWQgU0FSUy1Db1YtMiBpbmZlY3Rpb24uIDY2MzAgKDI3wrczJSkgcmVzcG9uZGVkIGluIHRoZSBjYXNlIGdyb3VwIGFuZCAyMSA2NDAgKDIywrczJSkgcmVzcG9uZGVkIGFuZCB3ZXJlIGVsaWdpYmxlIHRvIHBhcnRpY2lwYXRlIGluIHRoZSBjb250cm9sIGdyb3VwLiBBY3Jvc3MgYm90aCBncm91cHMsIG1lZGlhbiBhZ2Ugd2FzIDE3wrc2IHllYXJzIChJUVIgMTbCtzTigJMxOMK3NSksIDE2IDI3NyAoNTfCtzYlKSBvZiAyOCAyNzAgcmVzcG9uZGVycyB3ZXJlIGZlbWFsZSwgYW5kIDExIDk5MyAoNDLCtzQlKSB3ZXJlIG1hbGUuIFBhcnRpY2lwYW50cyBpbiB0aGUgY2FzZSBncm91cCBoYWQgZ3JlYXRlciBvZGRzIG9mIGhhdmluZyBhdCBsZWFzdCBvbmUgbG9uZyBDT1ZJRCBzeW1wdG9tIGxhc3RpbmcgYXQgbGVhc3QgMiBtb250aHMgY29tcGFyZWQgd2l0aCB0aGUgY29udHJvbCBncm91cCAoMzE1OSBbNjHCtzklXSB2cyAxMiAzNDAgWzU3wrcwJV0sIG9kZHMgcmF0aW8gMcK3MjIgWzk1JSBDSSAxwrcxNeKAkzHCtzMwXTsgcDwwwrcwMDAxKS4gUGFydGljaXBhbnRzIGluIHRoZSBjYXNlIGdyb3VwIHJlcG9ydGVkIHNpZ25pZmljYW50bHkgbG93ZXIgc3ltcHRvbSBzY29yZXMgKGllLCBsZXNzIHNvbWF0aWMgZGlzdHJlc3MpIG9uIHRoZSBDU1NJLTI0IHRoYW4gaW4gdGhlIGNvbnRyb2wgZ3JvdXA6IG1lYW4gMTDCtzcgKFNEIDExwrc0LCBtZWRpYW4gN8K3MCBbSVFSIDLCtzDigJMxNcK3MF0pIHZlcnN1cyAxMcK3OSAoMTDCtzYsIDnCtzAgWzTCtzDigJMxN8K3MF07IHA8MMK3MDAwMSkuIFBhcnRpY2lwYW50cyBpbiB0aGUgY2FzZSBncm91cCBoYWQgYmV0dGVyIHF1YWxpdHkgb2YgbGlmZSBzY29yZXMgb24gdGhlIFBlZHNRTCB0aGFuIGluIHRoZSBjb250cm9sIGdyb3VwOiBwaHlzaWNhbCBmdW5jdGlvbmluZyBtZWFuIHNjb3JlIDg4wrc3IChTRCAxM8K3OSwgbWVkaWFuIDkzwrc4IFtJUVIgODTCtzTigJMxMDDCtzBdKSB2ZXJzdXMgODbCtzUgKDE0wrczLCA5MMK3NiBbODHCtzPigJM5NsK3OV07IHA8MMK3MDAwMSk7IGVtb3Rpb25hbCBmdW5jdGlvbmluZyA3N8K3MSAoMjDCtzMsIDgwwrcwIFs2NcK3MOKAkzk1wrcwXSkgdmVyc3VzIDcxwrc3ICgyMcK3NCwgNzXCtzAgWzYwwrcw4oCTOTDCtzBdOyBwPDDCtzAwMDEpOyBzb2NpYWwgZnVuY3Rpb25pbmcgOTPCtzEgKDEywrc1LCAxMDDCtzAgWzkwwrcw4oCTMTAwwrcwXSkgdmVyc3VzIDg4wrc0ICgxNsK3MiwgOTXCtzAgWzgwwrcw4oCTMTAwwrcwXTsgcDwwwrcwMDAxKTsgYW5kIHNjaG9vbCBmdW5jdGlvbmluZyA2NsK3OSAoMjLCtzUsIDY1wrcwIFs2MMK3MOKAkzg1wrcwXSkgdmVyc3VzIDYywrc5ICgyMsK3MSwgNjXCtzAgWzUwwrcw4oCTODDCtzBdOyBwPDDCtzAwMDEpLiBNb3JlIHBhcnRpY2lwYW50cyBpbiB0aGUgY2FzZSBncm91cCB0aGFuIGluIHRoZSBjb250cm9sIGdyb3VwIHJlcG9ydGVkIDE2IG9yIG1vcmUgc2ljayBkYXlzICgxMjA1IFsxOMK3MiVdIHZzIDI1MTggWzExwrc2JV07IHA8MMK3MDAwMSkgYW5kIDE2IG9yIG1vcmUgZGF5cyBvZiBzY2hvb2wgYWJzZW5jZSAoNjk1IFsxMMK3NSVdIHZzIDE3NzcgWzjCtzIlXTsgcDwwwrcwMDAxKS4gSW50ZXJwcmV0YXRpb246IFBhcnRpY2lwYW50cyB3aXRoIFNBUlMtQ29WLTItcG9zaXRpdmUgdGVzdHMgaGFkIG1vcmUgbG9uZy1sYXN0aW5nIHN5bXB0b21zIGFuZCBzaWNrIGxlYXZlLCB3aGVyZWFzIHBhcnRpY2lwYW50cyBpbiB0aGUgY29udHJvbCBncm91cCBoYWQgbW9yZSBzaG9ydC1sYXN0aW5nIHN5bXB0b21zIGFuZCB3b3JzZSBxdWFsaXR5IG9mIGxpZmUuIEtub3dsZWRnZSBvZiBsb25nIENPVklEIGluIGFkb2xlc2NlbnRzIGlzIGltcG9ydGFudCB0byBndWlkZSBjbGluaWNhbCByZWNvZ25pdGlvbiBhbmQgbWFuYWdlbWVudCBvZiB0aGlzIGNvbmRpdGlvbi4gRnVuZGluZzogQVAgTcO4bGxlciBhbmQgQ2hhc3RpbmUgTWNLaW5uZXkgTcO4bGxlciBGb3VuZGF0aW9uLiIsImlzc3VlIjoiNCIsInZvbHVtZSI6IjYiLCJjb250YWluZXItdGl0bGUtc2hvcnQiOiJMYW5jZXQgQ2hpbGQgQWRvbGVzYyBIZWFsdGgifSwiaXNUZW1wb3JhcnkiOmZhbHNlfV19"/>
                <w:id w:val="310142419"/>
                <w:placeholder>
                  <w:docPart w:val="2A9DC6CF5E8D4E95A277CBF382D011D5"/>
                </w:placeholder>
              </w:sdtPr>
              <w:sdtEndPr/>
              <w:sdtContent>
                <w:r w:rsidRPr="0010351B">
                  <w:rPr>
                    <w:rFonts w:cstheme="minorHAnsi"/>
                    <w:color w:val="000000"/>
                    <w:sz w:val="16"/>
                    <w:szCs w:val="16"/>
                    <w:vertAlign w:val="superscript"/>
                  </w:rPr>
                  <w:t>30</w:t>
                </w:r>
              </w:sdtContent>
            </w:sdt>
          </w:p>
        </w:tc>
        <w:tc>
          <w:tcPr>
            <w:tcW w:w="3245" w:type="dxa"/>
            <w:vAlign w:val="center"/>
          </w:tcPr>
          <w:p w14:paraId="4B6167B9" w14:textId="77777777" w:rsidR="007D426B" w:rsidRPr="0010351B" w:rsidRDefault="007D426B" w:rsidP="00B8067F">
            <w:pPr>
              <w:rPr>
                <w:rFonts w:cstheme="minorHAnsi"/>
                <w:b/>
                <w:bCs/>
                <w:sz w:val="16"/>
                <w:szCs w:val="16"/>
              </w:rPr>
            </w:pPr>
            <w:r w:rsidRPr="0010351B">
              <w:rPr>
                <w:rFonts w:cstheme="minorHAnsi"/>
                <w:b/>
                <w:bCs/>
                <w:sz w:val="16"/>
                <w:szCs w:val="16"/>
              </w:rPr>
              <w:t>Trouble breathing</w:t>
            </w:r>
          </w:p>
        </w:tc>
        <w:tc>
          <w:tcPr>
            <w:tcW w:w="1814" w:type="dxa"/>
            <w:vAlign w:val="center"/>
          </w:tcPr>
          <w:p w14:paraId="72D50C48" w14:textId="77777777" w:rsidR="007D426B" w:rsidRPr="0010351B" w:rsidRDefault="007D426B" w:rsidP="00B8067F">
            <w:pPr>
              <w:rPr>
                <w:rFonts w:cstheme="minorHAnsi"/>
                <w:b/>
                <w:bCs/>
                <w:sz w:val="16"/>
                <w:szCs w:val="16"/>
              </w:rPr>
            </w:pPr>
            <w:r w:rsidRPr="0010351B">
              <w:rPr>
                <w:rFonts w:cstheme="minorHAnsi"/>
                <w:b/>
                <w:bCs/>
                <w:sz w:val="16"/>
                <w:szCs w:val="16"/>
              </w:rPr>
              <w:t>5,106/21,640</w:t>
            </w:r>
          </w:p>
        </w:tc>
        <w:tc>
          <w:tcPr>
            <w:tcW w:w="2494" w:type="dxa"/>
            <w:vAlign w:val="center"/>
          </w:tcPr>
          <w:p w14:paraId="72450B75" w14:textId="77777777" w:rsidR="007D426B" w:rsidRPr="0010351B" w:rsidRDefault="007D426B" w:rsidP="00B8067F">
            <w:pPr>
              <w:rPr>
                <w:rFonts w:cstheme="minorHAnsi"/>
                <w:b/>
                <w:bCs/>
                <w:sz w:val="16"/>
                <w:szCs w:val="16"/>
              </w:rPr>
            </w:pPr>
            <w:r w:rsidRPr="0010351B">
              <w:rPr>
                <w:rFonts w:cstheme="minorHAnsi"/>
                <w:b/>
                <w:bCs/>
                <w:sz w:val="16"/>
                <w:szCs w:val="16"/>
              </w:rPr>
              <w:t>2 months</w:t>
            </w:r>
          </w:p>
        </w:tc>
        <w:tc>
          <w:tcPr>
            <w:tcW w:w="1984" w:type="dxa"/>
            <w:vAlign w:val="center"/>
          </w:tcPr>
          <w:p w14:paraId="5DD57785" w14:textId="77777777" w:rsidR="007D426B" w:rsidRPr="0010351B" w:rsidRDefault="007D426B" w:rsidP="00B8067F">
            <w:pPr>
              <w:rPr>
                <w:rFonts w:cstheme="minorHAnsi"/>
                <w:b/>
                <w:bCs/>
                <w:sz w:val="16"/>
                <w:szCs w:val="16"/>
              </w:rPr>
            </w:pPr>
            <w:r w:rsidRPr="0010351B">
              <w:rPr>
                <w:rFonts w:cstheme="minorHAnsi"/>
                <w:b/>
                <w:bCs/>
                <w:sz w:val="16"/>
                <w:szCs w:val="16"/>
              </w:rPr>
              <w:t>Odds ratio</w:t>
            </w:r>
          </w:p>
        </w:tc>
        <w:tc>
          <w:tcPr>
            <w:tcW w:w="1814" w:type="dxa"/>
            <w:vAlign w:val="center"/>
          </w:tcPr>
          <w:p w14:paraId="6157186F" w14:textId="7E0061B4" w:rsidR="007D426B" w:rsidRPr="0010351B" w:rsidRDefault="007D426B" w:rsidP="00B8067F">
            <w:pPr>
              <w:rPr>
                <w:rFonts w:cstheme="minorHAnsi"/>
                <w:b/>
                <w:bCs/>
                <w:sz w:val="16"/>
                <w:szCs w:val="16"/>
              </w:rPr>
            </w:pPr>
            <w:r w:rsidRPr="0010351B">
              <w:rPr>
                <w:rFonts w:cstheme="minorHAnsi"/>
                <w:b/>
                <w:bCs/>
                <w:sz w:val="16"/>
                <w:szCs w:val="16"/>
              </w:rPr>
              <w:t>2</w:t>
            </w:r>
            <w:r w:rsidR="000C6FB4">
              <w:rPr>
                <w:rFonts w:cstheme="minorHAnsi"/>
                <w:b/>
                <w:bCs/>
                <w:sz w:val="16"/>
                <w:szCs w:val="16"/>
              </w:rPr>
              <w:t>.</w:t>
            </w:r>
            <w:r w:rsidRPr="0010351B">
              <w:rPr>
                <w:rFonts w:cstheme="minorHAnsi"/>
                <w:b/>
                <w:bCs/>
                <w:sz w:val="16"/>
                <w:szCs w:val="16"/>
              </w:rPr>
              <w:t>70 (2</w:t>
            </w:r>
            <w:r w:rsidR="000C6FB4">
              <w:rPr>
                <w:rFonts w:cstheme="minorHAnsi"/>
                <w:b/>
                <w:bCs/>
                <w:sz w:val="16"/>
                <w:szCs w:val="16"/>
              </w:rPr>
              <w:t>.</w:t>
            </w:r>
            <w:r w:rsidRPr="0010351B">
              <w:rPr>
                <w:rFonts w:cstheme="minorHAnsi"/>
                <w:b/>
                <w:bCs/>
                <w:sz w:val="16"/>
                <w:szCs w:val="16"/>
              </w:rPr>
              <w:t>31, 3</w:t>
            </w:r>
            <w:r w:rsidR="000C6FB4">
              <w:rPr>
                <w:rFonts w:cstheme="minorHAnsi"/>
                <w:b/>
                <w:bCs/>
                <w:sz w:val="16"/>
                <w:szCs w:val="16"/>
              </w:rPr>
              <w:t>.</w:t>
            </w:r>
            <w:r w:rsidRPr="0010351B">
              <w:rPr>
                <w:rFonts w:cstheme="minorHAnsi"/>
                <w:b/>
                <w:bCs/>
                <w:sz w:val="16"/>
                <w:szCs w:val="16"/>
              </w:rPr>
              <w:t>15)</w:t>
            </w:r>
          </w:p>
        </w:tc>
      </w:tr>
      <w:tr w:rsidR="007D426B" w:rsidRPr="0010351B" w14:paraId="08674F1D" w14:textId="77777777" w:rsidTr="00B8067F">
        <w:trPr>
          <w:gridAfter w:val="1"/>
          <w:wAfter w:w="18" w:type="dxa"/>
        </w:trPr>
        <w:tc>
          <w:tcPr>
            <w:tcW w:w="2381" w:type="dxa"/>
            <w:vAlign w:val="center"/>
          </w:tcPr>
          <w:p w14:paraId="7970083A" w14:textId="77777777" w:rsidR="007D426B" w:rsidRPr="0010351B" w:rsidRDefault="007D426B" w:rsidP="00B8067F">
            <w:pPr>
              <w:rPr>
                <w:rFonts w:cstheme="minorHAnsi"/>
                <w:b/>
                <w:bCs/>
                <w:color w:val="000000"/>
                <w:sz w:val="16"/>
                <w:szCs w:val="16"/>
              </w:rPr>
            </w:pPr>
            <w:r w:rsidRPr="0010351B">
              <w:rPr>
                <w:rFonts w:cstheme="minorHAnsi"/>
                <w:b/>
                <w:bCs/>
                <w:sz w:val="16"/>
                <w:szCs w:val="16"/>
              </w:rPr>
              <w:t>Kuodi 2022</w:t>
            </w:r>
            <w:sdt>
              <w:sdtPr>
                <w:rPr>
                  <w:rFonts w:cstheme="minorHAnsi"/>
                  <w:color w:val="000000"/>
                  <w:sz w:val="16"/>
                  <w:szCs w:val="16"/>
                  <w:vertAlign w:val="superscript"/>
                </w:rPr>
                <w:tag w:val="MENDELEY_CITATION_v3_eyJjaXRhdGlvbklEIjoiTUVOREVMRVlfQ0lUQVRJT05fMzFjYTU5M2YtMDlmZS00NTkyLWFjOTQtMzJmYmE1MGI2NDBmIiwicHJvcGVydGllcyI6eyJub3RlSW5kZXgiOjB9LCJpc0VkaXRlZCI6ZmFsc2UsIm1hbnVhbE92ZXJyaWRlIjp7ImlzTWFudWFsbHlPdmVycmlkZGVuIjpmYWxzZSwiY2l0ZXByb2NUZXh0IjoiPHN1cD4zMDwvc3VwPiIsIm1hbnVhbE92ZXJyaWRlVGV4dCI6IiJ9LCJjaXRhdGlvbkl0ZW1zIjpbeyJpZCI6ImEzOWQzNmI1LWFjZjItMzA5Yy04ODk3LWJkYjk0ZjIzZmMyMyIsIml0ZW1EYXRhIjp7InR5cGUiOiJhcnRpY2xlLWpvdXJuYWwiLCJpZCI6ImEzOWQzNmI1LWFjZjItMzA5Yy04ODk3LWJkYjk0ZjIzZmMyMyIsInRpdGxlIjoiQXNzb2NpYXRpb24gYmV0d2VlbiB2YWNjaW5hdGlvbiBzdGF0dXMgYW5kIHJlcG9ydGVkIGluY2lkZW5jZSBvZiBwb3N0LWFjdXRlIENPVklELTE5IHN5bXB0b21zIGluIElzcmFlbDogYSBjcm9zcy1zZWN0aW9uYWwgc3R1ZHkgb2YgcGF0aWVudHMgdGVzdGVkIGJldHdlZW4gTWFyY2ggMjAyMCBhbmQgTm92ZW1iZXIgMjAyMSIsImdyb3VwSWQiOiI1ZTU4ZjIxNS0wMGU4LTNkNTUtODdkNi0zNDI1NzQ0MWI1ODMiLCJhdXRob3IiOlt7ImZhbWlseSI6Ikt1b2RpIiwiZ2l2ZW4iOiJQYXVsIiwicGFyc2UtbmFtZXMiOmZhbHNlLCJkcm9wcGluZy1wYXJ0aWNsZSI6IiIsIm5vbi1kcm9wcGluZy1wYXJ0aWNsZSI6IiJ9LHsiZmFtaWx5IjoiR29yZWxpayIsImdpdmVuIjoiWWFuYXkiLCJwYXJzZS1uYW1lcyI6ZmFsc2UsImRyb3BwaW5nLXBhcnRpY2xlIjoiIiwibm9uLWRyb3BwaW5nLXBhcnRpY2xlIjoiIn0seyJmYW1pbHkiOiJaYXl5YWQiLCJnaXZlbiI6IkhpYmEiLCJwYXJzZS1uYW1lcyI6ZmFsc2UsImRyb3BwaW5nLXBhcnRpY2xlIjoiIiwibm9uLWRyb3BwaW5nLXBhcnRpY2xlIjoiIn0seyJmYW1pbHkiOiJXZXJ0aGVpbSIsImdpdmVuIjoiT2ZpciIsInBhcnNlLW5hbWVzIjpmYWxzZSwiZHJvcHBpbmctcGFydGljbGUiOiIiLCJub24tZHJvcHBpbmctcGFydGljbGUiOiIifSx7ImZhbWlseSI6IldpZWdsZXIiLCJnaXZlbiI6IkthcmluZSBCZWlydXRpIiwicGFyc2UtbmFtZXMiOmZhbHNlLCJkcm9wcGluZy1wYXJ0aWNsZSI6IiIsIm5vbi1kcm9wcGluZy1wYXJ0aWNsZSI6IiJ9LHsiZmFtaWx5IjoiSmFiYWwiLCJnaXZlbiI6IkthbWFsIEFidSIsInBhcnNlLW5hbWVzIjpmYWxzZSwiZHJvcHBpbmctcGFydGljbGUiOiIiLCJub24tZHJvcHBpbmctcGFydGljbGUiOiIifSx7ImZhbWlseSI6IkRyb3IiLCJnaXZlbiI6IkFtaWVsIEEuIiwicGFyc2UtbmFtZXMiOmZhbHNlLCJkcm9wcGluZy1wYXJ0aWNsZSI6IiIsIm5vbi1kcm9wcGluZy1wYXJ0aWNsZSI6IiJ9LHsiZmFtaWx5IjoiTmF6emFsIiwiZ2l2ZW4iOiJTYWxlaCIsInBhcnNlLW5hbWVzIjpmYWxzZSwiZHJvcHBpbmctcGFydGljbGUiOiIiLCJub24tZHJvcHBpbmctcGFydGljbGUiOiIifSx7ImZhbWlseSI6IkdsaWttYW4iLCJnaXZlbiI6IkRhbmllbCIsInBhcnNlLW5hbWVzIjpmYWxzZSwiZHJvcHBpbmctcGFydGljbGUiOiIiLCJub24tZHJvcHBpbmctcGFydGljbGUiOiIifSx7ImZhbWlseSI6IkVkZWxzdGVpbiIsImdpdmVuIjoiTWljaGFlbCIsInBhcnNlLW5hbWVzIjpmYWxzZSwiZHJvcHBpbmctcGFydGljbGUiOiIiLCJub24tZHJvcHBpbmctcGFydGljbGUiOiIifV0sImNvbnRhaW5lci10aXRsZSI6Im1lZFJ4aXYiLCJhY2Nlc3NlZCI6eyJkYXRlLXBhcnRzIjpbWzIwMjIsNywyOV1dfSwiRE9JIjoiMTAuMTEwMS8yMDIyLjAxLjA1LjIyMjY4ODAwIiwiVVJMIjoiaHR0cHM6Ly93d3cubWVkcnhpdi5vcmcvY29udGVudC8xMC4xMTAxLzIwMjIuMDEuMDUuMjIyNjg4MDB2MiIsImlzc3VlZCI6eyJkYXRlLXBhcnRzIjpbWzIwMjIsMSwxN11dfSwicGFnZSI6IjIwMjIuMDEuMDUuMjIyNjg4MDAiLCJhYnN0cmFjdCI6IkJhY2tncm91bmQgTG9uZyBDT1ZJRCBpcyBhIHBvc3Qtc2V2ZXJlIGFjdXRlIHJlc3BpcmF0b3J5IHN5bmRyb21lIGNvcm9uYXZpcnVzIDIgKFNBUlMtQ29WLTIpIGluZmVjdGlvbiBzeW5kcm9tZSBjaGFyYWN0ZXJpc2VkIGJ5IG5vdCByZWNvdmVyaW5nIGZvciBzZXZlcmFsIHdlZWtzIG9yIG1vbnRocyBmb2xsb3dpbmcgdGhlIGFjdXRlIGVwaXNvZGUuIFRoZSBlZmZlY3RpdmVuZXNzIG9mIENPVklELTE5IHZhY2NpbmVzIGFnYWluc3QgbG9uZy10ZXJtIHN5bXB0b21zIG9mIENPVklELTE5IGlzIG5vdCB3ZWxsIHVuZGVyc3Rvb2QuIFdlIGRldGVybWluZWQgd2hldGhlciB2YWNjaW5hdGlvbiB3YXMgYXNzb2NpYXRlZCB3aXRoIHRoZSBpbmNpZGVuY2Ugb2YgcmVwb3J0aW5nIGxvbmctdGVybSBzeW1wdG9tcyBwb3N0LVNBUlMtQ29WLTIgaW5mZWN0aW9uIE1ldGhvZHMgV2UgaW52aXRlZCBpbmRpdmlkdWFscyB3aG8gd2VyZSBQQ1IgdGVzdGVkIGZvciBTQVJTLUNvVi0yIGluZmVjdGlvbiBhdCBwYXJ0aWNpcGF0aW5nIGhvc3BpdGFscyBiZXR3ZWVuIE1hcmNoIDIwMjAtTm92ZW1iZXIgMjAyMSB0byBmaWxsIGFuIG9ubGluZSBxdWVzdGlvbm5haXJlIHRoYXQgaW5jbHVkZWQgYmFzZWxpbmUgZGVtb2dyYXBoaWNzLCBkZXRhaWxzIG9mIHRoZWlyIGFjdXRlIGVwaXNvZGUgYW5kIGluZm9ybWF0aW9uIGFib3V0IHN5bXB0b21zIHRoZXkgd2VyZSBjdXJyZW50bHkgZXhwZXJpZW5jaW5nLiBVc2luZyBiaW5vbWlhbCByZWdyZXNzaW9uLCB3ZSBjb21wYXJlZCB2YWNjaW5hdGVkIGluZGl2aWR1YWxzIHdpdGggdGhvc2UgdW52YWNjaW5hdGVkIGFuZCB0aG9zZSB1bmluZmVjdGVkIGluIHRlcm1zIG9mIHNlbGYtcmVwb3J0ZWQgc3ltcHRvbXMgcG9zdC1hY3V0ZSBpbmZlY3Rpb24uIFJlc3VsdHMgV2UgaW5jbHVkZWQgOTUxIGluZmVjdGVkIGFuZCAyNDM3IHVuaW5mZWN0ZWQgaW5kaXZpZHVhbHMuIE9mIHRoZSBpbmZlY3RlZCwgNjM3KDY3JSkgd2VyZSB2YWNjaW5hdGVkLiBUaGUgbW9zdCBjb21tb25seSByZXBvcnRlZCBzeW1wdG9tcyB3ZXJlOyBmYXRpZ3VlICgyMiUpLCBoZWFkYWNoZSAoMjAlKSwgd2Vha25lc3MgKDEzJSksIGFuZCBwZXJzaXN0ZW50IG11c2NsZSBwYWluICgxMCUpLiBBZnRlciBhZGp1c3RpbmcgZm9yIGZvbGxvdy11cCB0aW1lIGFuZCBiYXNlbGluZSBzeW1wdG9tcywgdGhvc2Ugd2hvIHJlY2VpdmVkIHR3byBkb3NlcyBsZXNzIGxpa2VseSB0aGFuIHVudmFjY2luYXRlZCBpbmRpdmlkdWFscyB0byByZXBvcnQgYW55IG9mIHRoZXNlIHN5bXB0b21zIGJ5IDY0JSwgNTQlLCA1NyUsIGFuZCA2OCUgcmVzcGVjdGl2ZWx5LCAoUmlzayByYXRpb3MgMC4zNiwgMC40NiwgMC40MywgMC4zMiwgcDwwLjA0IGluIHRoZSBsaXN0ZWQgc2VxdWVuY2UpLiBUaG9zZSB3aG8gcmVjZWl2ZWQgdHdvIGRvc2VzIHdlcmUgbm8gbW9yZSBsaWtlbHkgdG8gcmVwb3J0IGFueSBvZiB0aGVzZSBzeW1wdG9tcyB0aGFuIGluZGl2aWR1YWxzIHJlcG9ydGluZyBubyBwcmV2aW91cyBTQVJTLUNvVi0yIGluZmVjdGlvbi4gQ29uY2x1c2lvbnMgVmFjY2luYXRpb24gd2l0aCBhdCBsZWFzdCB0d28gZG9zZXMgb2YgQ09WSUQtMTkgdmFjY2luZSB3YXMgYXNzb2NpYXRlZCB3aXRoIGEgc3Vic3RhbnRpYWwgZGVjcmVhc2UgaW4gcmVwb3J0aW5nIHRoZSBtb3N0IGNvbW1vbiBwb3N0LWFjdXRlIENPVklELTE5IHN5bXB0b21zLCBicmluZ2luZyBpdCBiYWNrIHRvIGJhc2VsaW5lLiBPdXIgcmVzdWx0cyBzdWdnZXN0IHRoYXQsIGluIGFkZGl0aW9uIHRvIHJlZHVjaW5nIHRoZSByaXNrIG9mIGFjdXRlIGlsbG5lc3MsIENPVklELTE5IHZhY2NpbmF0aW9uIG1heSBoYXZlIGEgcHJvdGVjdGl2ZSBlZmZlY3QgYWdhaW5zdCBsb25nIENPVklELiAjIyMgQ29tcGV0aW5nIEludGVyZXN0IFN0YXRlbWVudCBUaGUgYXV0aG9ycyBoYXZlIGRlY2xhcmVkIG5vIGNvbXBldGluZyBpbnRlcmVzdC4gIyMjIEZ1bmRpbmcgU3RhdGVtZW50IFRoaXMgc3R1ZHkgZGlkIG5vdCByZWNlaXZlIGFueSBmdW5kaW5nICMjIyBBdXRob3IgRGVjbGFyYXRpb25zIEkgY29uZmlybSBhbGwgcmVsZXZhbnQgZXRoaWNhbCBndWlkZWxpbmVzIGhhdmUgYmVlbiBmb2xsb3dlZCwgYW5kIGFueSBuZWNlc3NhcnkgSVJCIGFuZC9vciBldGhpY3MgY29tbWl0dGVlIGFwcHJvdmFscyBoYXZlIGJlZW4gb2J0YWluZWQuIFllcyBUaGUgZGV0YWlscyBvZiB0aGUgSVJCL292ZXJzaWdodCBib2R5IHRoYXQgcHJvdmlkZWQgYXBwcm92YWwgb3IgZXhlbXB0aW9uIGZvciB0aGUgcmVzZWFyY2ggZGVzY3JpYmVkIGFyZSBnaXZlbiBiZWxvdzogVGhlIHN0dWR5IHJlY2VpdmVkIGV0aGljYWwgYXBwcm92YWxzIGZyb20gdGhlIFppdiBNZWRpY2FsIENlbnRyZSwgUGFkZWgtUG9yaXlhIE1lZGljYWwgQ2VudHJlLCBhbmQgR2FsaWxlZSBNZWRpY2FsIENlbnRyZSBldGhpY2FsIGNvbW1pdHRlZXMsIHJlZmVyZW5jZSBudW1iZXJzOyAwMDA3LTIxLVpJViwgMDA5LTIxLVBPUiwgYW5kIDAwMTgtMjEtTkhSLCByZXNwZWN0aXZlbHkuIEkgY29uZmlybSB0aGF0IGFsbCBuZWNlc3NhcnkgcGF0aWVudC9wYXJ0aWNpcGFudCBjb25zZW50IGhhcyBiZWVuIG9idGFpbmVkIGFuZCB0aGUgYXBwcm9wcmlhdGUgaW5zdGl0dXRpb25hbCBmb3JtcyBoYXZlIGJlZW4gYXJjaGl2ZWQsIGFuZCB0aGF0IGFueSBwYXRpZW50L3BhcnRpY2lwYW50L3NhbXBsZSBpZGVudGlmaWVycyBpbmNsdWRlZCB3ZXJlIG5vdCBrbm93biB0byBhbnlvbmUgKGUuZy4sIGhvc3BpdGFsIHN0YWZmLCBwYXRpZW50cyBvciBwYXJ0aWNpcGFudHMgdGhlbXNlbHZlcykgb3V0c2lkZSB0aGUgcmVzZWFyY2ggZ3JvdXAgc28gY2Fubm90IGJlIHVzZWQgdG8gaWRlbnRpZnkgaW5kaXZpZHVhbHMuIFllcyBJIHVuZGVyc3RhbmQgdGhhdCBhbGwgY2xpbmljYWwgdHJpYWxzIGFuZCBhbnkgb3RoZXIgcHJvc3BlY3RpdmUgaW50ZXJ2ZW50aW9uYWwgc3R1ZGllcyBtdXN0IGJlIHJlZ2lzdGVyZWQgd2l0aCBhbiBJQ01KRS1hcHByb3ZlZCByZWdpc3RyeSwgc3VjaCBhcyBDbGluaWNhbFRyaWFscy5nb3YuIEkgY29uZmlybSB0aGF0IGFueSBzdWNoIHN0dWR5IHJlcG9ydGVkIGluIHRoZSBtYW51c2NyaXB0IGhhcyBiZWVuIHJlZ2lzdGVyZWQgYW5kIHRoZSB0cmlhbCByZWdpc3RyYXRpb24gSUQgaXMgcHJvdmlkZWQgKG5vdGU6IGlmIHBvc3RpbmcgYSBwcm9zcGVjdGl2ZSBzdHVkeSByZWdpc3RlcmVkIHJldHJvc3BlY3RpdmVseSwgcGxlYXNlIHByb3ZpZGUgYSBzdGF0ZW1lbnQgaW4gdGhlIHRyaWFsIElEIGZpZWxkIGV4cGxhaW5pbmcgd2h5IHRoZSBzdHVkeSB3YXMgbm90IHJlZ2lzdGVyZWQgaW4gYWR2YW5jZSkuIFllcyBJIGhhdmUgZm9sbG93ZWQgYWxsIGFwcHJvcHJpYXRlIHJlc2VhcmNoIHJlcG9ydGluZyBndWlkZWxpbmVzIGFuZCB1cGxvYWRlZCB0aGUgcmVsZXZhbnQgRVFVQVRPUiBOZXR3b3JrIHJlc2VhcmNoIHJlcG9ydGluZyBjaGVja2xpc3QocykgYW5kIG90aGVyIHBlcnRpbmVudCBtYXRlcmlhbCBhcyBzdXBwbGVtZW50YXJ5IGZpbGVzLCBpZiBhcHBsaWNhYmxlLiBZZXMgQWxsIGRhdGEgcHJvZHVjZWQgaW4gdGhlIHByZXNlbnQgc3R1ZHkgYXJlIGF2YWlsYWJsZSB1cG9uIHJlYXNvbmFibGUgcmVxdWVzdCB0byB0aGUgYXV0aG9ycyIsInB1Ymxpc2hlciI6IkNvbGQgU3ByaW5nIEhhcmJvciBMYWJvcmF0b3J5IFByZXNzIiwiY29udGFpbmVyLXRpdGxlLXNob3J0IjoiIn0sImlzVGVtcG9yYXJ5IjpmYWxzZX1dfQ=="/>
                <w:id w:val="-1676808941"/>
                <w:placeholder>
                  <w:docPart w:val="5B92D60D016B47A19E0A61928EFAC27F"/>
                </w:placeholder>
              </w:sdtPr>
              <w:sdtEndPr/>
              <w:sdtContent>
                <w:r w:rsidRPr="0010351B">
                  <w:rPr>
                    <w:rFonts w:cstheme="minorHAnsi"/>
                    <w:color w:val="000000"/>
                    <w:sz w:val="16"/>
                    <w:szCs w:val="16"/>
                    <w:vertAlign w:val="superscript"/>
                  </w:rPr>
                  <w:t>31</w:t>
                </w:r>
              </w:sdtContent>
            </w:sdt>
          </w:p>
        </w:tc>
        <w:tc>
          <w:tcPr>
            <w:tcW w:w="3245" w:type="dxa"/>
            <w:vAlign w:val="center"/>
          </w:tcPr>
          <w:p w14:paraId="59F884F7" w14:textId="77777777" w:rsidR="007D426B" w:rsidRPr="0010351B" w:rsidRDefault="007D426B" w:rsidP="00B8067F">
            <w:pPr>
              <w:rPr>
                <w:rFonts w:cstheme="minorHAnsi"/>
                <w:b/>
                <w:bCs/>
                <w:sz w:val="16"/>
                <w:szCs w:val="16"/>
              </w:rPr>
            </w:pPr>
            <w:r w:rsidRPr="0010351B">
              <w:rPr>
                <w:rFonts w:cstheme="minorHAnsi"/>
                <w:b/>
                <w:bCs/>
                <w:sz w:val="16"/>
                <w:szCs w:val="16"/>
              </w:rPr>
              <w:t>Shortness of breath</w:t>
            </w:r>
          </w:p>
        </w:tc>
        <w:tc>
          <w:tcPr>
            <w:tcW w:w="1814" w:type="dxa"/>
            <w:vAlign w:val="center"/>
          </w:tcPr>
          <w:p w14:paraId="2E11E726" w14:textId="77777777" w:rsidR="007D426B" w:rsidRPr="0010351B" w:rsidRDefault="007D426B" w:rsidP="00B8067F">
            <w:pPr>
              <w:rPr>
                <w:rFonts w:cstheme="minorHAnsi"/>
                <w:b/>
                <w:bCs/>
                <w:sz w:val="16"/>
                <w:szCs w:val="16"/>
              </w:rPr>
            </w:pPr>
            <w:r w:rsidRPr="0010351B">
              <w:rPr>
                <w:rFonts w:cstheme="minorHAnsi"/>
                <w:b/>
                <w:bCs/>
                <w:sz w:val="16"/>
                <w:szCs w:val="16"/>
              </w:rPr>
              <w:t>294/2,437</w:t>
            </w:r>
          </w:p>
        </w:tc>
        <w:tc>
          <w:tcPr>
            <w:tcW w:w="2494" w:type="dxa"/>
            <w:vAlign w:val="center"/>
          </w:tcPr>
          <w:p w14:paraId="7FDD7A76" w14:textId="7B54A4BA" w:rsidR="007D426B" w:rsidRPr="0010351B" w:rsidRDefault="007D426B" w:rsidP="00B8067F">
            <w:pPr>
              <w:rPr>
                <w:rFonts w:cstheme="minorHAnsi"/>
                <w:b/>
                <w:bCs/>
                <w:sz w:val="16"/>
                <w:szCs w:val="16"/>
              </w:rPr>
            </w:pPr>
            <w:r w:rsidRPr="0010351B">
              <w:rPr>
                <w:rFonts w:cstheme="minorHAnsi"/>
                <w:b/>
                <w:bCs/>
                <w:sz w:val="16"/>
                <w:szCs w:val="16"/>
              </w:rPr>
              <w:t>Mean 114</w:t>
            </w:r>
            <w:r w:rsidR="000C6FB4">
              <w:rPr>
                <w:rFonts w:cstheme="minorHAnsi"/>
                <w:b/>
                <w:bCs/>
                <w:sz w:val="16"/>
                <w:szCs w:val="16"/>
              </w:rPr>
              <w:t>.</w:t>
            </w:r>
            <w:r w:rsidRPr="0010351B">
              <w:rPr>
                <w:rFonts w:cstheme="minorHAnsi"/>
                <w:b/>
                <w:bCs/>
                <w:sz w:val="16"/>
                <w:szCs w:val="16"/>
              </w:rPr>
              <w:t>5 (IQR 340) days</w:t>
            </w:r>
          </w:p>
        </w:tc>
        <w:tc>
          <w:tcPr>
            <w:tcW w:w="1984" w:type="dxa"/>
            <w:vAlign w:val="center"/>
          </w:tcPr>
          <w:p w14:paraId="6EB00304" w14:textId="77777777" w:rsidR="007D426B" w:rsidRPr="0010351B" w:rsidRDefault="007D426B" w:rsidP="00B8067F">
            <w:pPr>
              <w:rPr>
                <w:rFonts w:cstheme="minorHAnsi"/>
                <w:b/>
                <w:bCs/>
                <w:sz w:val="16"/>
                <w:szCs w:val="16"/>
              </w:rPr>
            </w:pPr>
            <w:r w:rsidRPr="0010351B">
              <w:rPr>
                <w:rFonts w:cstheme="minorHAnsi"/>
                <w:b/>
                <w:bCs/>
                <w:sz w:val="16"/>
                <w:szCs w:val="16"/>
              </w:rPr>
              <w:t>Risk ratio</w:t>
            </w:r>
          </w:p>
        </w:tc>
        <w:tc>
          <w:tcPr>
            <w:tcW w:w="1814" w:type="dxa"/>
            <w:vAlign w:val="center"/>
          </w:tcPr>
          <w:p w14:paraId="71709DEC" w14:textId="4A18B395" w:rsidR="007D426B" w:rsidRPr="0010351B" w:rsidRDefault="007D426B" w:rsidP="00B8067F">
            <w:pPr>
              <w:rPr>
                <w:rFonts w:cstheme="minorHAnsi"/>
                <w:b/>
                <w:bCs/>
                <w:sz w:val="16"/>
                <w:szCs w:val="16"/>
              </w:rPr>
            </w:pPr>
            <w:r w:rsidRPr="0010351B">
              <w:rPr>
                <w:rFonts w:cstheme="minorHAnsi"/>
                <w:b/>
                <w:bCs/>
                <w:sz w:val="16"/>
                <w:szCs w:val="16"/>
              </w:rPr>
              <w:t>1</w:t>
            </w:r>
            <w:r w:rsidR="000C6FB4">
              <w:rPr>
                <w:rFonts w:cstheme="minorHAnsi"/>
                <w:b/>
                <w:bCs/>
                <w:sz w:val="16"/>
                <w:szCs w:val="16"/>
              </w:rPr>
              <w:t>.</w:t>
            </w:r>
            <w:r w:rsidRPr="0010351B">
              <w:rPr>
                <w:rFonts w:cstheme="minorHAnsi"/>
                <w:b/>
                <w:bCs/>
                <w:sz w:val="16"/>
                <w:szCs w:val="16"/>
              </w:rPr>
              <w:t>52 (0</w:t>
            </w:r>
            <w:r w:rsidR="000C6FB4">
              <w:rPr>
                <w:rFonts w:cstheme="minorHAnsi"/>
                <w:b/>
                <w:bCs/>
                <w:sz w:val="16"/>
                <w:szCs w:val="16"/>
              </w:rPr>
              <w:t>.</w:t>
            </w:r>
            <w:r w:rsidRPr="0010351B">
              <w:rPr>
                <w:rFonts w:cstheme="minorHAnsi"/>
                <w:b/>
                <w:bCs/>
                <w:sz w:val="16"/>
                <w:szCs w:val="16"/>
              </w:rPr>
              <w:t>87, 2</w:t>
            </w:r>
            <w:r w:rsidR="000C6FB4">
              <w:rPr>
                <w:rFonts w:cstheme="minorHAnsi"/>
                <w:b/>
                <w:bCs/>
                <w:sz w:val="16"/>
                <w:szCs w:val="16"/>
              </w:rPr>
              <w:t>.</w:t>
            </w:r>
            <w:r w:rsidRPr="0010351B">
              <w:rPr>
                <w:rFonts w:cstheme="minorHAnsi"/>
                <w:b/>
                <w:bCs/>
                <w:sz w:val="16"/>
                <w:szCs w:val="16"/>
              </w:rPr>
              <w:t>65)</w:t>
            </w:r>
          </w:p>
        </w:tc>
      </w:tr>
      <w:tr w:rsidR="007D426B" w:rsidRPr="0010351B" w14:paraId="18CBA1B4" w14:textId="77777777" w:rsidTr="00B8067F">
        <w:trPr>
          <w:gridAfter w:val="1"/>
          <w:wAfter w:w="18" w:type="dxa"/>
        </w:trPr>
        <w:tc>
          <w:tcPr>
            <w:tcW w:w="2381" w:type="dxa"/>
            <w:vAlign w:val="center"/>
          </w:tcPr>
          <w:p w14:paraId="7E52C00E" w14:textId="77777777" w:rsidR="007D426B" w:rsidRPr="0010351B" w:rsidRDefault="007D426B" w:rsidP="00B8067F">
            <w:pPr>
              <w:rPr>
                <w:rFonts w:cstheme="minorHAnsi"/>
                <w:b/>
                <w:bCs/>
                <w:color w:val="000000"/>
                <w:sz w:val="16"/>
                <w:szCs w:val="16"/>
              </w:rPr>
            </w:pPr>
            <w:r w:rsidRPr="0010351B">
              <w:rPr>
                <w:rFonts w:cstheme="minorHAnsi"/>
                <w:b/>
                <w:bCs/>
                <w:sz w:val="16"/>
                <w:szCs w:val="16"/>
              </w:rPr>
              <w:t>Matta 2022</w:t>
            </w:r>
            <w:sdt>
              <w:sdtPr>
                <w:rPr>
                  <w:rFonts w:cstheme="minorHAnsi"/>
                  <w:color w:val="000000"/>
                  <w:sz w:val="16"/>
                  <w:szCs w:val="16"/>
                  <w:vertAlign w:val="superscript"/>
                </w:rPr>
                <w:tag w:val="MENDELEY_CITATION_v3_eyJjaXRhdGlvbklEIjoiTUVOREVMRVlfQ0lUQVRJT05fZTA0NDNkNWEtYThjMy00MDkwLWEyNzgtY2U4ZmFkZDA2YTc1IiwicHJvcGVydGllcyI6eyJub3RlSW5kZXgiOjB9LCJpc0VkaXRlZCI6ZmFsc2UsIm1hbnVhbE92ZXJyaWRlIjp7ImlzTWFudWFsbHlPdmVycmlkZGVuIjpmYWxzZSwiY2l0ZXByb2NUZXh0IjoiPHN1cD4zMTwvc3VwPiIsIm1hbnVhbE92ZXJyaWRlVGV4dCI6IiJ9LCJjaXRhdGlvbkl0ZW1zIjpbeyJpZCI6IjI0MDBjZjhhLTU2ZWEtMzU2Ny04OGFlLWQ3NDQxZDg3ZTg0OCIsIml0ZW1EYXRhIjp7InR5cGUiOiJhcnRpY2xlLWpvdXJuYWwiLCJpZCI6IjI0MDBjZjhhLTU2ZWEtMzU2Ny04OGFlLWQ3NDQxZDg3ZTg0OCIsInRpdGxlIjoiQXNzb2NpYXRpb24gb2YgU2VsZi1yZXBvcnRlZCBDT1ZJRC0xOSBJbmZlY3Rpb24gYW5kIFNBUlMtQ29WLTIgU2Vyb2xvZ3kgVGVzdCBSZXN1bHRzIFdpdGggUGVyc2lzdGVudCBQaHlzaWNhbCBTeW1wdG9tcyBBbW9uZyBGcmVuY2ggQWR1bHRzIER1cmluZyB0aGUgQ09WSUQtMTkgUGFuZGVtaWMiLCJncm91cElkIjoiNWU1OGYyMTUtMDBlOC0zZDU1LTg3ZDYtMzQyNTc0NDFiNTgzIiwiYXV0aG9yIjpbeyJmYW1pbHkiOiJNYXR0YSIsImdpdmVuIjoiSm9hbmUiLCJwYXJzZS1uYW1lcyI6ZmFsc2UsImRyb3BwaW5nLXBhcnRpY2xlIjoiIiwibm9uLWRyb3BwaW5nLXBhcnRpY2xlIjoiIn0seyJmYW1pbHkiOiJXaWVybmlrIiwiZ2l2ZW4iOiJFbW1hbnVlbCIsInBhcnNlLW5hbWVzIjpmYWxzZSwiZHJvcHBpbmctcGFydGljbGUiOiIiLCJub24tZHJvcHBpbmctcGFydGljbGUiOiIifSx7ImZhbWlseSI6IlJvYmluZWF1IiwiZ2l2ZW4iOiJPbGl2aWVyIiwicGFyc2UtbmFtZXMiOmZhbHNlLCJkcm9wcGluZy1wYXJ0aWNsZSI6IiIsIm5vbi1kcm9wcGluZy1wYXJ0aWNsZSI6IiJ9LHsiZmFtaWx5IjoiQ2FycmF0IiwiZ2l2ZW4iOiJGYWJyaWNlIiwicGFyc2UtbmFtZXMiOmZhbHNlLCJkcm9wcGluZy1wYXJ0aWNsZSI6IiIsIm5vbi1kcm9wcGluZy1wYXJ0aWNsZSI6IiJ9LHsiZmFtaWx5IjoiVG91dmllciIsImdpdmVuIjoiTWF0aGlsZGUiLCJwYXJzZS1uYW1lcyI6ZmFsc2UsImRyb3BwaW5nLXBhcnRpY2xlIjoiIiwibm9uLWRyb3BwaW5nLXBhcnRpY2xlIjoiIn0seyJmYW1pbHkiOiJTZXZlcmkiLCJnaXZlbiI6IkdpYW5sdWNhIiwicGFyc2UtbmFtZXMiOmZhbHNlLCJkcm9wcGluZy1wYXJ0aWNsZSI6IiIsIm5vbi1kcm9wcGluZy1wYXJ0aWNsZSI6IiJ9LHsiZmFtaWx5IjoiTGFtYmFsbGVyaWUiLCJnaXZlbiI6IlhhdmllciIsInBhcnNlLW5hbWVzIjpmYWxzZSwiZHJvcHBpbmctcGFydGljbGUiOiJkZSIsIm5vbi1kcm9wcGluZy1wYXJ0aWNsZSI6IiJ9LHsiZmFtaWx5IjoiQmxhbmNow6kiLCJnaXZlbiI6IkjDqWzDqG5lIiwicGFyc2UtbmFtZXMiOmZhbHNlLCJkcm9wcGluZy1wYXJ0aWNsZSI6IiIsIm5vbi1kcm9wcGluZy1wYXJ0aWNsZSI6IiJ9LHsiZmFtaWx5IjoiRGVsZXV6ZSIsImdpdmVuIjoiSmVhbi1GcmFuw6dvaXMiLCJwYXJzZS1uYW1lcyI6ZmFsc2UsImRyb3BwaW5nLXBhcnRpY2xlIjoiIiwibm9uLWRyb3BwaW5nLXBhcnRpY2xlIjoiIn0seyJmYW1pbHkiOiJHb3VyYXVkIiwiZ2l2ZW4iOiJDbMOpbWVudCIsInBhcnNlLW5hbWVzIjpmYWxzZSwiZHJvcHBpbmctcGFydGljbGUiOiIiLCJub24tZHJvcHBpbmctcGFydGljbGUiOiIifSx7ImZhbWlseSI6IkhvZXJ0ZWwiLCJnaXZlbiI6Ik5pY29sYXMiLCJwYXJzZS1uYW1lcyI6ZmFsc2UsImRyb3BwaW5nLXBhcnRpY2xlIjoiIiwibm9uLWRyb3BwaW5nLXBhcnRpY2xlIjoiIn0seyJmYW1pbHkiOiJSYW5xdWUiLCJnaXZlbiI6IkJyaWdpdHRlIiwicGFyc2UtbmFtZXMiOmZhbHNlLCJkcm9wcGluZy1wYXJ0aWNsZSI6IiIsIm5vbi1kcm9wcGluZy1wYXJ0aWNsZSI6IiJ9LHsiZmFtaWx5IjoiR29sZGJlcmciLCJnaXZlbiI6Ik1hcmNlbCIsInBhcnNlLW5hbWVzIjpmYWxzZSwiZHJvcHBpbmctcGFydGljbGUiOiIiLCJub24tZHJvcHBpbmctcGFydGljbGUiOiIifSx7ImZhbWlseSI6IlppbnMiLCJnaXZlbiI6Ik1hcmllIiwicGFyc2UtbmFtZXMiOmZhbHNlLCJkcm9wcGluZy1wYXJ0aWNsZSI6IiIsIm5vbi1kcm9wcGluZy1wYXJ0aWNsZSI6IiJ9LHsiZmFtaWx5IjoiTGVtb2duZSIsImdpdmVuIjoiQ8OpZHJpYyIsInBhcnNlLW5hbWVzIjpmYWxzZSwiZHJvcHBpbmctcGFydGljbGUiOiIiLCJub24tZHJvcHBpbmctcGFydGljbGUiOiIifSx7ImZhbWlseSI6IlNhbnTDqSIsImdpdmVuIjoiUHJhdGlxdWVzLCBSZWxhdGlvbnMgZXQgSW7DqWdhbGl0w6lzIFNvY2lhbGVzIGVuIFBvcHVsYXRpb24gR8OpbsOpcmFsZSBQZW5kYW50IGxhIENyaXNlIENPVklELTE54oCTU8Opcm9sb2dpZSAoU0FQUklTLVNFUk8pIFN0dWR5IEdyb3VwIiwicGFyc2UtbmFtZXMiOmZhbHNlLCJkcm9wcGluZy1wYXJ0aWNsZSI6IiIsIm5vbi1kcm9wcGluZy1wYXJ0aWNsZSI6IiJ9LHsiZmFtaWx5IjoiS2FiIiwiZ2l2ZW4iOiJTb2ZpYW5lIiwicGFyc2UtbmFtZXMiOmZhbHNlLCJkcm9wcGluZy1wYXJ0aWNsZSI6IiIsIm5vbi1kcm9wcGluZy1wYXJ0aWNsZSI6IiJ9LHsiZmFtaWx5IjoiUmVudXkiLCJnaXZlbiI6IkFkZWxpbmUiLCJwYXJzZS1uYW1lcyI6ZmFsc2UsImRyb3BwaW5nLXBhcnRpY2xlIjoiIiwibm9uLWRyb3BwaW5nLXBhcnRpY2xlIjoiIn0seyJmYW1pbHkiOiJMZS1Hb3QiLCJnaXZlbiI6IlN0ZXBoYW5lIiwicGFyc2UtbmFtZXMiOmZhbHNlLCJkcm9wcGluZy1wYXJ0aWNsZSI6IiIsIm5vbi1kcm9wcGluZy1wYXJ0aWNsZSI6IiJ9LHsiZmFtaWx5IjoiUmliZXQiLCJnaXZlbiI6IkNlbGluZSIsInBhcnNlLW5hbWVzIjpmYWxzZSwiZHJvcHBpbmctcGFydGljbGUiOiIiLCJub24tZHJvcHBpbmctcGFydGljbGUiOiIifSx7ImZhbWlseSI6IldpZXJuaWsiLCJnaXZlbiI6IkVtbWFudWVsIiwicGFyc2UtbmFtZXMiOmZhbHNlLCJkcm9wcGluZy1wYXJ0aWNsZSI6IiIsIm5vbi1kcm9wcGluZy1wYXJ0aWNsZSI6IiJ9LHsiZmFtaWx5IjoiR29sZGJlcmciLCJnaXZlbiI6Ik1hcmNlbCIsInBhcnNlLW5hbWVzIjpmYWxzZSwiZHJvcHBpbmctcGFydGljbGUiOiIiLCJub24tZHJvcHBpbmctcGFydGljbGUiOiIifSx7ImZhbWlseSI6IlppbnMiLCJnaXZlbiI6Ik1hcmllIiwicGFyc2UtbmFtZXMiOmZhbHNlLCJkcm9wcGluZy1wYXJ0aWNsZSI6IiIsIm5vbi1kcm9wcGluZy1wYXJ0aWNsZSI6IiJ9LHsiZmFtaWx5IjoiQXJ0YXVkIiwiZ2l2ZW4iOiJGYW5ueSIsInBhcnNlLW5hbWVzIjpmYWxzZSwiZHJvcHBpbmctcGFydGljbGUiOiIiLCJub24tZHJvcHBpbmctcGFydGljbGUiOiIifSx7ImZhbWlseSI6IkdlcmJvdWluLVLDqXJvbGxlIiwiZ2l2ZW4iOiJQYXNjYWxlIiwicGFyc2UtbmFtZXMiOmZhbHNlLCJkcm9wcGluZy1wYXJ0aWNsZSI6IiIsIm5vbi1kcm9wcGluZy1wYXJ0aWNsZSI6IiJ9LHsiZmFtaWx5IjoiRW5ndWl4IiwiZ2l2ZW4iOiJNw6lsb2R5IiwicGFyc2UtbmFtZXMiOmZhbHNlLCJkcm9wcGluZy1wYXJ0aWNsZSI6IiIsIm5vbi1kcm9wcGluZy1wYXJ0aWNsZSI6IiJ9LHsiZmFtaWx5IjoiTGFwbGFuY2hlIiwiZ2l2ZW4iOiJDYW1pbGxlIiwicGFyc2UtbmFtZXMiOmZhbHNlLCJkcm9wcGluZy1wYXJ0aWNsZSI6IiIsIm5vbi1kcm9wcGluZy1wYXJ0aWNsZSI6IiJ9LHsiZmFtaWx5IjoiR29tZXMtUmltYSIsImdpdmVuIjoiUm9zZWx5biIsInBhcnNlLW5hbWVzIjpmYWxzZSwiZHJvcHBpbmctcGFydGljbGUiOiIiLCJub24tZHJvcHBpbmctcGFydGljbGUiOiIifSx7ImZhbWlseSI6IkhvYW5nIiwiZ2l2ZW4iOiJMeWFuIiwicGFyc2UtbmFtZXMiOmZhbHNlLCJkcm9wcGluZy1wYXJ0aWNsZSI6IiIsIm5vbi1kcm9wcGluZy1wYXJ0aWNsZSI6IiJ9LHsiZmFtaWx5IjoiQ29ycmVpYSIsImdpdmVuIjoiRW1tYW51ZWxsZSIsInBhcnNlLW5hbWVzIjpmYWxzZSwiZHJvcHBpbmctcGFydGljbGUiOiIiLCJub24tZHJvcHBpbmctcGFydGljbGUiOiIifSx7ImZhbWlseSI6IkJhcnJ5IiwiZ2l2ZW4iOiJBbHBoYSBBbWFkb3UiLCJwYXJzZS1uYW1lcyI6ZmFsc2UsImRyb3BwaW5nLXBhcnRpY2xlIjoiIiwibm9uLWRyb3BwaW5nLXBhcnRpY2xlIjoiIn0seyJmYW1pbHkiOiJTZW5pbmEiLCJnaXZlbiI6Ik5hZMOoZ2UiLCJwYXJzZS1uYW1lcyI6ZmFsc2UsImRyb3BwaW5nLXBhcnRpY2xlIjoiIiwibm9uLWRyb3BwaW5nLXBhcnRpY2xlIjoiIn0seyJmYW1pbHkiOiJTZXZlcmkiLCJnaXZlbiI6IkdpYW5sdWNhIiwicGFyc2UtbmFtZXMiOmZhbHNlLCJkcm9wcGluZy1wYXJ0aWNsZSI6IiIsIm5vbi1kcm9wcGluZy1wYXJ0aWNsZSI6IiJ9LHsiZmFtaWx5IjoiQWxsZWdyZSIsImdpdmVuIjoiSnVsaWVuIiwicGFyc2UtbmFtZXMiOmZhbHNlLCJkcm9wcGluZy1wYXJ0aWNsZSI6IiIsIm5vbi1kcm9wcGluZy1wYXJ0aWNsZSI6IiJ9LHsiZmFtaWx5IjoiRWRlbGVueWkiLCJnaXZlbiI6IkZhYmllbiBTemFibyIsInBhcnNlLW5hbWVzIjpmYWxzZSwiZHJvcHBpbmctcGFydGljbGUiOiJkZSIsIm5vbi1kcm9wcGluZy1wYXJ0aWNsZSI6IiJ9LHsiZmFtaWx5IjoiRHJ1ZXNuZS1QZWNvbGxvIiwiZ2l2ZW4iOiJOYXRoYWxpZSIsInBhcnNlLW5hbWVzIjpmYWxzZSwiZHJvcHBpbmctcGFydGljbGUiOiIiLCJub24tZHJvcHBpbmctcGFydGljbGUiOiIifSx7ImZhbWlseSI6IkVzc2VkZGlrIiwiZ2l2ZW4iOiJZb3VuZXMiLCJwYXJzZS1uYW1lcyI6ZmFsc2UsImRyb3BwaW5nLXBhcnRpY2xlIjoiIiwibm9uLWRyb3BwaW5nLXBhcnRpY2xlIjoiIn0seyJmYW1pbHkiOiJIZXJjYmVyZyIsImdpdmVuIjoiU2VyZ2UiLCJwYXJzZS1uYW1lcyI6ZmFsc2UsImRyb3BwaW5nLXBhcnRpY2xlIjoiIiwibm9uLWRyb3BwaW5nLXBhcnRpY2xlIjoiIn0seyJmYW1pbHkiOiJUb3V2aWVyIiwiZ2l2ZW4iOiJNYXRoaWxkZSIsInBhcnNlLW5hbWVzIjpmYWxzZSwiZHJvcHBpbmctcGFydGljbGUiOiIiLCJub24tZHJvcHBpbmctcGFydGljbGUiOiIifSx7ImZhbWlseSI6IkNoYXJsZXMiLCJnaXZlbiI6Ik1hcmllLUFsaW5lIiwicGFyc2UtbmFtZXMiOmZhbHNlLCJkcm9wcGluZy1wYXJ0aWNsZSI6IiIsIm5vbi1kcm9wcGluZy1wYXJ0aWNsZSI6IiJ9LHsiZmFtaWx5IjoiQW5jZWwiLCJnaXZlbiI6IlBpZXJyZS1ZdmVzIiwicGFyc2UtbmFtZXMiOmZhbHNlLCJkcm9wcGluZy1wYXJ0aWNsZSI6IiIsIm5vbi1kcm9wcGluZy1wYXJ0aWNsZSI6IiJ9LHsiZmFtaWx5IjoiQmVuaGFtbW91IiwiZ2l2ZW4iOiJWYWzDqXJpZSIsInBhcnNlLW5hbWVzIjpmYWxzZSwiZHJvcHBpbmctcGFydGljbGUiOiIiLCJub24tZHJvcHBpbmctcGFydGljbGUiOiIifSx7ImZhbWlseSI6IlJpdG1pIiwiZ2l2ZW4iOiJBbmFzcyIsInBhcnNlLW5hbWVzIjpmYWxzZSwiZHJvcHBpbmctcGFydGljbGUiOiIiLCJub24tZHJvcHBpbmctcGFydGljbGUiOiIifSx7ImZhbWlseSI6Ik1hcmNoYW5kIiwiZ2l2ZW4iOiJMYWV0aXRpYSIsInBhcnNlLW5hbWVzIjpmYWxzZSwiZHJvcHBpbmctcGFydGljbGUiOiIiLCJub24tZHJvcHBpbmctcGFydGljbGUiOiIifSx7ImZhbWlseSI6Ilphcm9zIiwiZ2l2ZW4iOiJDw6ljaWxlIiwicGFyc2UtbmFtZXMiOmZhbHNlLCJkcm9wcGluZy1wYXJ0aWNsZSI6IiIsIm5vbi1kcm9wcGluZy1wYXJ0aWNsZSI6IiJ9LHsiZmFtaWx5IjoiTG9yZG1pIiwiZ2l2ZW4iOiJFbG9kaWUiLCJwYXJzZS1uYW1lcyI6ZmFsc2UsImRyb3BwaW5nLXBhcnRpY2xlIjoiIiwibm9uLWRyb3BwaW5nLXBhcnRpY2xlIjoiIn0seyJmYW1pbHkiOiJDYW5kZWEiLCJnaXZlbiI6IkFkcmlhbmEiLCJwYXJzZS1uYW1lcyI6ZmFsc2UsImRyb3BwaW5nLXBhcnRpY2xlIjoiIiwibm9uLWRyb3BwaW5nLXBhcnRpY2xlIjoiIn0seyJmYW1pbHkiOiJWaXNtZSIsImdpdmVuIjoiU29waGllIiwicGFyc2UtbmFtZXMiOmZhbHNlLCJkcm9wcGluZy1wYXJ0aWNsZSI6ImRlIiwibm9uLWRyb3BwaW5nLXBhcnRpY2xlIjoiIn0seyJmYW1pbHkiOiJTaW1lb24iLCJnaXZlbiI6IlRoaWVycnkiLCJwYXJzZS1uYW1lcyI6ZmFsc2UsImRyb3BwaW5nLXBhcnRpY2xlIjoiIiwibm9uLWRyb3BwaW5nLXBhcnRpY2xlIjoiIn0seyJmYW1pbHkiOiJUaGllcnJ5IiwiZ2l2ZW4iOiJYYXZpZXIiLCJwYXJzZS1uYW1lcyI6ZmFsc2UsImRyb3BwaW5nLXBhcnRpY2xlIjoiIiwibm9uLWRyb3BwaW5nLXBhcnRpY2xlIjoiIn0seyJmYW1pbHkiOiJHZWF5IiwiZ2l2ZW4iOiJCZXJ0cmFuZCIsInBhcnNlLW5hbWVzIjpmYWxzZSwiZHJvcHBpbmctcGFydGljbGUiOiIiLCJub24tZHJvcHBpbmctcGFydGljbGUiOiIifSx7ImZhbWlseSI6IkR1Zm91cmciLCJnaXZlbiI6Ik1hcmllLU5vZWxsZSIsInBhcnNlLW5hbWVzIjpmYWxzZSwiZHJvcHBpbmctcGFydGljbGUiOiIiLCJub24tZHJvcHBpbmctcGFydGljbGUiOiIifSx7ImZhbWlseSI6Ik1pbGNlbnQiLCJnaXZlbiI6IkthcmVuIiwicGFyc2UtbmFtZXMiOmZhbHNlLCJkcm9wcGluZy1wYXJ0aWNsZSI6IiIsIm5vbi1kcm9wcGluZy1wYXJ0aWNsZSI6IiJ9LHsiZmFtaWx5IjoiUmFoaWIiLCJnaXZlbiI6IkRlbHBoaW5lIiwicGFyc2UtbmFtZXMiOmZhbHNlLCJkcm9wcGluZy1wYXJ0aWNsZSI6IiIsIm5vbi1kcm9wcGluZy1wYXJ0aWNsZSI6IiJ9LHsiZmFtaWx5IjoiTHlkaWUiLCJnaXZlbiI6Ik5hdGhhbGllIiwicGFyc2UtbmFtZXMiOmZhbHNlLCJkcm9wcGluZy1wYXJ0aWNsZSI6IiIsIm5vbi1kcm9wcGluZy1wYXJ0aWNsZSI6IiJ9LHsiZmFtaWx5IjoiTHVzaXZpa2EtTnppbmdhIiwiZ2l2ZW4iOiJDbG92aXMiLCJwYXJzZS1uYW1lcyI6ZmFsc2UsImRyb3BwaW5nLXBhcnRpY2xlIjoiIiwibm9uLWRyb3BwaW5nLXBhcnRpY2xlIjoiIn0seyJmYW1pbHkiOiJQYW5uZXRpZXIiLCJnaXZlbiI6IkdyZWdvcnkiLCJwYXJzZS1uYW1lcyI6ZmFsc2UsImRyb3BwaW5nLXBhcnRpY2xlIjoiIiwibm9uLWRyb3BwaW5nLXBhcnRpY2xlIjoiIn0seyJmYW1pbHkiOiJMYXBpZHVzIiwiZ2l2ZW4iOiJOYXRoYW5hZWwiLCJwYXJzZS1uYW1lcyI6ZmFsc2UsImRyb3BwaW5nLXBhcnRpY2xlIjoiIiwibm9uLWRyb3BwaW5nLXBhcnRpY2xlIjoiIn0seyJmYW1pbHkiOiJHb2RlcmVsIiwiZ2l2ZW4iOiJJc2FiZWxsZSIsInBhcnNlLW5hbWVzIjpmYWxzZSwiZHJvcHBpbmctcGFydGljbGUiOiIiLCJub24tZHJvcHBpbmctcGFydGljbGUiOiIifSx7ImZhbWlseSI6IkRvcml2YWwiLCJnaXZlbiI6IkPDqWxpbmUiLCJwYXJzZS1uYW1lcyI6ZmFsc2UsImRyb3BwaW5nLXBhcnRpY2xlIjoiIiwibm9uLWRyb3BwaW5nLXBhcnRpY2xlIjoiIn0seyJmYW1pbHkiOiJOaWNvbCIsImdpdmVuIjoiSsOpcsO0bWUiLCJwYXJzZS1uYW1lcyI6ZmFsc2UsImRyb3BwaW5nLXBhcnRpY2xlIjoiIiwibm9uLWRyb3BwaW5nLXBhcnRpY2xlIjoiIn0seyJmYW1pbHkiOiJDYXJyYXQiLCJnaXZlbiI6IkZhYnJpY2UiLCJwYXJzZS1uYW1lcyI6ZmFsc2UsImRyb3BwaW5nLXBhcnRpY2xlIjoiIiwibm9uLWRyb3BwaW5nLXBhcnRpY2xlIjoiIn0seyJmYW1pbHkiOiJMYWkiLCJnaXZlbiI6IkNpbmR5IiwicGFyc2UtbmFtZXMiOmZhbHNlLCJkcm9wcGluZy1wYXJ0aWNsZSI6IiIsIm5vbi1kcm9wcGluZy1wYXJ0aWNsZSI6IiJ9LHsiZmFtaWx5IjoiQmVsaGFkamkiLCJnaXZlbiI6IkxpemEiLCJwYXJzZS1uYW1lcyI6ZmFsc2UsImRyb3BwaW5nLXBhcnRpY2xlIjoiIiwibm9uLWRyb3BwaW5nLXBhcnRpY2xlIjoiIn0seyJmYW1pbHkiOiJFc3Blcm91IiwiZ2l2ZW4iOiJIw6lsw6huZSIsInBhcnNlLW5hbWVzIjpmYWxzZSwiZHJvcHBpbmctcGFydGljbGUiOiIiLCJub24tZHJvcHBpbmctcGFydGljbGUiOiIifSx7ImZhbWlseSI6IkNvdWZmaW4tQ2FkaWVyZ3VlcyIsImdpdmVuIjoiU2FuZHJpbmUiLCJwYXJzZS1uYW1lcyI6ZmFsc2UsImRyb3BwaW5nLXBhcnRpY2xlIjoiIiwibm9uLWRyb3BwaW5nLXBhcnRpY2xlIjoiIn0seyJmYW1pbHkiOiJHYWdsaW9sbyIsImdpdmVuIjoiSmVhbi1NYXJpZSIsInBhcnNlLW5hbWVzIjpmYWxzZSwiZHJvcHBpbmctcGFydGljbGUiOiIiLCJub24tZHJvcHBpbmctcGFydGljbGUiOiIifSx7ImZhbWlseSI6IkJsYW5jaMOpIiwiZ2l2ZW4iOiJIw6lsw6huZSIsInBhcnNlLW5hbWVzIjpmYWxzZSwiZHJvcHBpbmctcGFydGljbGUiOiIiLCJub24tZHJvcHBpbmctcGFydGljbGUiOiIifSx7ImZhbWlseSI6IlPDqWJhb3VuIiwiZ2l2ZW4iOiJKZWFuLU1hcmMiLCJwYXJzZS1uYW1lcyI6ZmFsc2UsImRyb3BwaW5nLXBhcnRpY2xlIjoiIiwibm9uLWRyb3BwaW5nLXBhcnRpY2xlIjoiIn0seyJmYW1pbHkiOiJCZWF1ZG9pbiIsImdpdmVuIjoiSmVhbi1DaHJpc3RvcGhlIiwicGFyc2UtbmFtZXMiOmZhbHNlLCJkcm9wcGluZy1wYXJ0aWNsZSI6IiIsIm5vbi1kcm9wcGluZy1wYXJ0aWNsZSI6IiJ9LHsiZmFtaWx5IjoiR3Jlc3NpbiIsImdpdmVuIjoiTGFldGl0aWEiLCJwYXJzZS1uYW1lcyI6ZmFsc2UsImRyb3BwaW5nLXBhcnRpY2xlIjoiIiwibm9uLWRyb3BwaW5nLXBhcnRpY2xlIjoiIn0seyJmYW1pbHkiOiJNb3JlbCIsImdpdmVuIjoiVmFsw6lyaWUiLCJwYXJzZS1uYW1lcyI6ZmFsc2UsImRyb3BwaW5nLXBhcnRpY2xlIjoiIiwibm9uLWRyb3BwaW5nLXBhcnRpY2xlIjoiIn0seyJmYW1pbHkiOiJPdWlsaSIsImdpdmVuIjoiT3Vpc3NhbSIsInBhcnNlLW5hbWVzIjpmYWxzZSwiZHJvcHBpbmctcGFydGljbGUiOiIiLCJub24tZHJvcHBpbmctcGFydGljbGUiOiIifSx7ImZhbWlseSI6IkRlbGV1emUiLCJnaXZlbiI6IkplYW4tRnJhbsOnb2lzIiwicGFyc2UtbmFtZXMiOmZhbHNlLCJkcm9wcGluZy1wYXJ0aWNsZSI6IiIsIm5vbi1kcm9wcGluZy1wYXJ0aWNsZSI6IiJ9LHsiZmFtaWx5IjoiTmlub3ZlIiwiZ2l2ZW4iOiJMYWV0aXRpYSIsInBhcnNlLW5hbWVzIjpmYWxzZSwiZHJvcHBpbmctcGFydGljbGUiOiIiLCJub24tZHJvcHBpbmctcGFydGljbGUiOiIifSx7ImZhbWlseSI6IlByaWV0IiwiZ2l2ZW4iOiJTdMOpcGhhbmUiLCJwYXJzZS1uYW1lcyI6ZmFsc2UsImRyb3BwaW5nLXBhcnRpY2xlIjoiIiwibm9uLWRyb3BwaW5nLXBhcnRpY2xlIjoiIn0seyJmYW1pbHkiOiJWaWxsYXJyb2VsIiwiZ2l2ZW4iOiJQYW9sYSBNYXJpZWxhIFNhYmEiLCJwYXJzZS1uYW1lcyI6ZmFsc2UsImRyb3BwaW5nLXBhcnRpY2xlIjoiIiwibm9uLWRyb3BwaW5nLXBhcnRpY2xlIjoiIn0seyJmYW1pbHkiOiJGb3VyacOpIiwiZ2l2ZW4iOiJUb3NjYW5lIiwicGFyc2UtbmFtZXMiOmZhbHNlLCJkcm9wcGluZy1wYXJ0aWNsZSI6IiIsIm5vbi1kcm9wcGluZy1wYXJ0aWNsZSI6IiJ9LHsiZmFtaWx5IjoiQWxpIiwiZ2l2ZW4iOiJTb3VhbmQgTW9oYW1lZCIsInBhcnNlLW5hbWVzIjpmYWxzZSwiZHJvcHBpbmctcGFydGljbGUiOiIiLCJub24tZHJvcHBpbmctcGFydGljbGUiOiIifSx7ImZhbWlseSI6IkFtcm91biIsImdpdmVuIjoiQWJkZW5vdXIiLCJwYXJzZS1uYW1lcyI6ZmFsc2UsImRyb3BwaW5nLXBhcnRpY2xlIjoiIiwibm9uLWRyb3BwaW5nLXBhcnRpY2xlIjoiIn0seyJmYW1pbHkiOiJTZXN0b24iLCJnaXZlbiI6Ik1vcmdhbiIsInBhcnNlLW5hbWVzIjpmYWxzZSwiZHJvcHBpbmctcGFydGljbGUiOiIiLCJub24tZHJvcHBpbmctcGFydGljbGUiOiIifSx7ImZhbWlseSI6IkF5aGFuIiwiZ2l2ZW4iOiJOYXpsaSIsInBhcnNlLW5hbWVzIjpmYWxzZSwiZHJvcHBpbmctcGFydGljbGUiOiIiLCJub24tZHJvcHBpbmctcGFydGljbGUiOiIifSx7ImZhbWlseSI6IlBhc3RvcmlubyIsImdpdmVuIjoiQm9yaXMiLCJwYXJzZS1uYW1lcyI6ZmFsc2UsImRyb3BwaW5nLXBhcnRpY2xlIjoiIiwibm9uLWRyb3BwaW5nLXBhcnRpY2xlIjoiIn0seyJmYW1pbHkiOiJMYW1iYWxsZXJpZSIsImdpdmVuIjoiWGF2aWVyIiwicGFyc2UtbmFtZXMiOmZhbHNlLCJkcm9wcGluZy1wYXJ0aWNsZSI6ImRlIiwibm9uLWRyb3BwaW5nLXBhcnRpY2xlIjoiIn1dLCJjb250YWluZXItdGl0bGUiOiJKQU1BIEludGVybmFsIE1lZGljaW5lIiwiYWNjZXNzZWQiOnsiZGF0ZS1wYXJ0cyI6W1syMDIyLDgsMTBdXX0sIkRPSSI6IjEwLjEwMDEvSkFNQUlOVEVSTk1FRC4yMDIxLjY0NTQiLCJJU1NOIjoiMjE2OC02MTA2IiwiUE1JRCI6IjM0NzQ3OTgyIiwiVVJMIjoiaHR0cHM6Ly9qYW1hbmV0d29yay5jb20vam91cm5hbHMvamFtYWludGVybmFsbWVkaWNpbmUvZnVsbGFydGljbGUvMjc4NTgzMiIsImlzc3VlZCI6eyJkYXRlLXBhcnRzIjpbWzIwMjIsMSwxXV19LCJwYWdlIjoiMTktMjUiLCJhYnN0cmFjdCI6IjxoMz5JbXBvcnRhbmNlPC9oMz48cD5BZnRlciBhbiBpbmZlY3Rpb24gYnkgU0FSUy1Db1YtMiwgbWFueSBwYXRpZW50cyBwcmVzZW50IHdpdGggcGVyc2lzdGVudCBwaHlzaWNhbCBzeW1wdG9tcyB0aGF0IG1heSBpbXBhaXIgdGhlaXIgcXVhbGl0eSBvZiBsaWZlLiBCZWxpZWZzIHJlZ2FyZGluZyB0aGUgY2F1c2VzIG9mIHRoZXNlIHN5bXB0b21zIG1heSBpbmZsdWVuY2UgdGhlaXIgcGVyY2VwdGlvbiBhbmQgcHJvbW90ZSBtYWxhZGFwdGl2ZSBoZWFsdGggYmVoYXZpb3JzLjwvcD48aDM+T2JqZWN0aXZlPC9oMz48cD5UbyBleGFtaW5lIHRoZSBhc3NvY2lhdGlvbnMgb2Ygc2VsZi1yZXBvcnRlZCBDT1ZJRC0xOSBpbmZlY3Rpb24gYW5kIFNBUlMtQ29WLTIgc2Vyb2xvZ3kgdGVzdCByZXN1bHRzIHdpdGggcGVyc2lzdGVudCBwaHlzaWNhbCBzeW1wdG9tcyAoZWcsIGZhdGlndWUsIGJyZWF0aGxlc3NuZXNzLCBvciBpbXBhaXJlZCBhdHRlbnRpb24pIGluIHRoZSBnZW5lcmFsIHBvcHVsYXRpb24gZHVyaW5nIHRoZSBDT1ZJRC0xOSBwYW5kZW1pYy48L3A+PGgzPkRlc2lnbiwgU2V0dGluZywgYW5kIFBhcnRpY2lwYW50czwvaDM+PHA+UGFydGljaXBhbnRzIGluIHRoaXMgY3Jvc3Mtc2VjdGlvbmFsIGFuYWx5c2lzIHdlcmUgMjbigK84MjMgaW5kaXZpZHVhbHMgZnJvbSB0aGUgRnJlbmNoIHBvcHVsYXRpb24tYmFzZWQgQ09OU1RBTkNFUyBjb2hvcnQsIGluY2x1ZGVkIGJldHdlZW4gMjAxMiBhbmQgMjAxOSwgd2hvIHRvb2sgcGFydCBpbiB0aGUgbmVzdGVkIFNBUFJJUyBhbmQgU0FQUklTLVNFUk8gc3VydmV5cy4gQmV0d2VlbiBNYXkgYW5kIE5vdmVtYmVyIDIwMjAsIGFuIGVuenltZS1saW5rZWQgaW1tdW5vc29yYmVudCBhc3NheSB3YXMgdXNlZCB0byBkZXRlY3QgYW50aeKAk1NBUlMtQ29WLTIgYW50aWJvZGllcy4gQmV0d2VlbiBEZWNlbWJlciAyMDIwIGFuZCBKYW51YXJ5IDIwMjEsIHRoZSBwYXJ0aWNpcGFudHMgcmVwb3J0ZWQgd2hldGhlciB0aGV5IGJlbGlldmVkIHRoZXkgaGFkIGV4cGVyaWVuY2VkIENPVklELTE5IGluZmVjdGlvbiBhbmQgaGFkIHBoeXNpY2FsIHN5bXB0b21zIGR1cmluZyB0aGUgcHJldmlvdXMgNCB3ZWVrcyB0aGF0IGhhZCBwZXJzaXN0ZWQgZm9yIGF0IGxlYXN0IDggd2Vla3MuIFBhcnRpY2lwYW50cyB3aG8gcmVwb3J0ZWQgaGF2aW5nIGFuIGluaXRpYWwgQ09WSUQtMTkgaW5mZWN0aW9uIG9ubHkgYWZ0ZXIgY29tcGxldGluZyB0aGUgc2Vyb2xvZ3kgdGVzdCB3ZXJlIGV4Y2x1ZGVkLjwvcD48aDM+TWFpbiBPdXRjb21lcyBhbmQgTWVhc3VyZXM8L2gzPjxwPkxvZ2lzdGljIHJlZ3Jlc3Npb25zIGZvciBlYWNoIHBlcnNpc3RlbnQgc3ltcHRvbSBhcyB0aGUgb3V0Y29tZSB3ZXJlIGNvbXB1dGVkIGluIG1vZGVscyBpbmNsdWRpbmcgYm90aCBzZWxmLXJlcG9ydGVkIENPVklELTE5IGluZmVjdGlvbiBhbmQgc2Vyb2xvZ3kgdGVzdCByZXN1bHRzIGFuZCBhZGp1c3RpbmcgZm9yIGFnZSwgc2V4LCBpbmNvbWUsIGFuZCBlZHVjYXRpb25hbCBsZXZlbC48L3A+PGgzPlJlc3VsdHM8L2gzPjxwPk9mIDM14oCvODUyIHZvbHVudGVlcnMgaW52aXRlZCB0byBwYXJ0aWNpcGF0ZSBpbiB0aGUgc3R1ZHksIDI24oCvODIzICg3NC44JSkgd2l0aCBjb21wbGV0ZSBkYXRhIGZvciBzZXJvbG9naWMgdGVzdGluZyBhbmQgc2VsZi1yZXBvcnRlZCBpbmZlY3Rpb24gd2VyZSBpbmNsdWRlZCBpbiB0aGUgcHJlc2VudCBzdHVkeSAobWVhbiBbU0RdIGFnZSwgNDkuNCBbMTIuOV0geWVhcnM7IDEz4oCvNzMxIHdvbWVuIFs1MS4yJV0pLiBTZWxmLXJlcG9ydGVkIGluZmVjdGlvbiB3YXMgcG9zaXRpdmVseSBhc3NvY2lhdGVkIHdpdGggcGVyc2lzdGVudCBwaHlzaWNhbCBzeW1wdG9tcywgd2l0aCBvZGRzIHJhdGlvcyByYW5naW5nIGZyb20gMS40NCAoOTUlIENJLCAxLjA4LTEuOTApIHRvIDE2LjYxICg5NSUgQ0ksIDEwLjMwLTI2Ljc3KSBleGNlcHQgZm9yIGhlYXJpbmcgaW1wYWlybWVudCAob2RkcyByYXRpbywgMS4zODsgOTUlIENJLCAwLjc2LTIuNTEpLCBqb2ludCBwYWluIChvZGRzIHJhdGlvLCAxLjMyOyA5NSUgQ0ksIDAuOTgtMS44MCkgYW5kIHNsZWVwIHByb2JsZW1zIChvZGRzIHJhdGlvLCAxLjEyOyA5NSUgQ0ksIDAuODctMS40NCkuIEEgc2Vyb2xvZ3kgdGVzdCByZXN1bHQgcG9zaXRpdmUgZm9yIFNBUlMtQ09WLTIgd2FzIHBvc2l0aXZlbHkgYXNzb2NpYXRlZCBvbmx5IHdpdGggcGVyc2lzdGVudCBhbm9zbWlhIChvZGRzIHJhdGlvLCAyLjU5OyA5NSUgQ0ksIDEuNTctNC4yOCksIGV2ZW4gd2hlbiByZXN0cmljdGluZyB0aGUgYW5hbHlzZXMgdG8gcGFydGljaXBhbnRzIHdobyBhdHRyaWJ1dGVkIHRoZWlyIHN5bXB0b21zIHRvIENPVklELTE5IGluZmVjdGlvbi4gRnVydGhlciBhZGp1c3RpbmcgZm9yIHNlbGYtcmF0ZWQgaGVhbHRoIG9yIGRlcHJlc3NpdmUgc3ltcHRvbXMgeWllbGRlZCBzaW1pbGFyIHJlc3VsdHMuIFRoZXJlIHdhcyBubyBzaWduaWZpY2FudCBpbnRlcmFjdGlvbiBiZXR3ZWVuIGJlbGllZiBhbmQgc2Vyb2xvZ3kgdGVzdCByZXN1bHRzLjwvcD48aDM+Q29uY2x1c2lvbnMgYW5kIFJlbGV2YW5jZTwvaDM+PHA+VGhlIGZpbmRpbmdzIG9mIHRoaXMgY3Jvc3Mtc2VjdGlvbmFsIGFuYWx5c2lzIG9mIGEgbGFyZ2UsIHBvcHVsYXRpb24tYmFzZWQgRnJlbmNoIGNvaG9ydCBzdWdnZXN0IHRoYXQgcGVyc2lzdGVudCBwaHlzaWNhbCBzeW1wdG9tcyBhZnRlciBDT1ZJRC0xOSBpbmZlY3Rpb24gbWF5IGJlIGFzc29jaWF0ZWQgbW9yZSB3aXRoIHRoZSBiZWxpZWYgaW4gaGF2aW5nIGJlZW4gaW5mZWN0ZWQgd2l0aCBTQVJTLUNvVi0yIHRoYW4gd2l0aCBoYXZpbmcgbGFib3JhdG9yeS1jb25maXJtZWQgQ09WSUQtMTkgaW5mZWN0aW9uLiBGdXJ0aGVyIHJlc2VhcmNoIGluIHRoaXMgYXJlYSBzaG91bGQgY29uc2lkZXIgdW5kZXJseWluZyBtZWNoYW5pc21zIHRoYXQgbWF5IG5vdCBiZSBzcGVjaWZpYyB0byB0aGUgU0FSUy1Db1YtMiB2aXJ1cy4gQSBtZWRpY2FsIGV2YWx1YXRpb24gb2YgdGhlc2UgcGF0aWVudHMgbWF5IGJlIG5lZWRlZCB0byBwcmV2ZW50IHN5bXB0b21zIGR1ZSB0byBhbm90aGVyIGRpc2Vhc2UgYmVpbmcgZXJyb25lb3VzbHkgYXR0cmlidXRlZCB0byDigJxsb25nIENPVklELuKAnTwvcD4iLCJwdWJsaXNoZXIiOiJBbWVyaWNhbiBNZWRpY2FsIEFzc29jaWF0aW9uIiwiaXNzdWUiOiIxIiwidm9sdW1lIjoiMTgyIiwiY29udGFpbmVyLXRpdGxlLXNob3J0IjoiSkFNQSBJbnRlcm4gTWVkIn0sImlzVGVtcG9yYXJ5IjpmYWxzZX1dfQ=="/>
                <w:id w:val="-800843985"/>
                <w:placeholder>
                  <w:docPart w:val="18FA2319D1E147F1B4161C85988CC7A7"/>
                </w:placeholder>
              </w:sdtPr>
              <w:sdtEndPr/>
              <w:sdtContent>
                <w:r w:rsidRPr="0010351B">
                  <w:rPr>
                    <w:rFonts w:cstheme="minorHAnsi"/>
                    <w:color w:val="000000"/>
                    <w:sz w:val="16"/>
                    <w:szCs w:val="16"/>
                    <w:vertAlign w:val="superscript"/>
                  </w:rPr>
                  <w:t>32</w:t>
                </w:r>
              </w:sdtContent>
            </w:sdt>
          </w:p>
        </w:tc>
        <w:tc>
          <w:tcPr>
            <w:tcW w:w="3245" w:type="dxa"/>
            <w:vAlign w:val="center"/>
          </w:tcPr>
          <w:p w14:paraId="479EE5F3" w14:textId="77777777" w:rsidR="007D426B" w:rsidRPr="0010351B" w:rsidRDefault="007D426B" w:rsidP="00B8067F">
            <w:pPr>
              <w:rPr>
                <w:rFonts w:cstheme="minorHAnsi"/>
                <w:b/>
                <w:bCs/>
                <w:sz w:val="16"/>
                <w:szCs w:val="16"/>
              </w:rPr>
            </w:pPr>
            <w:r w:rsidRPr="0010351B">
              <w:rPr>
                <w:rFonts w:cstheme="minorHAnsi"/>
                <w:b/>
                <w:bCs/>
                <w:sz w:val="16"/>
                <w:szCs w:val="16"/>
              </w:rPr>
              <w:t>Breathing difficulties</w:t>
            </w:r>
          </w:p>
        </w:tc>
        <w:tc>
          <w:tcPr>
            <w:tcW w:w="1814" w:type="dxa"/>
            <w:vAlign w:val="center"/>
          </w:tcPr>
          <w:p w14:paraId="35E887B3" w14:textId="77777777" w:rsidR="007D426B" w:rsidRPr="0010351B" w:rsidRDefault="007D426B" w:rsidP="00B8067F">
            <w:pPr>
              <w:rPr>
                <w:rFonts w:cstheme="minorHAnsi"/>
                <w:b/>
                <w:bCs/>
                <w:sz w:val="16"/>
                <w:szCs w:val="16"/>
              </w:rPr>
            </w:pPr>
            <w:r w:rsidRPr="0010351B">
              <w:rPr>
                <w:rFonts w:cstheme="minorHAnsi"/>
                <w:b/>
                <w:bCs/>
                <w:sz w:val="16"/>
                <w:szCs w:val="16"/>
              </w:rPr>
              <w:t>1,091/25,732</w:t>
            </w:r>
          </w:p>
        </w:tc>
        <w:tc>
          <w:tcPr>
            <w:tcW w:w="2494" w:type="dxa"/>
            <w:vAlign w:val="center"/>
          </w:tcPr>
          <w:p w14:paraId="34AAB180" w14:textId="77777777" w:rsidR="007D426B" w:rsidRPr="0010351B" w:rsidRDefault="007D426B" w:rsidP="00B8067F">
            <w:pPr>
              <w:rPr>
                <w:rFonts w:cstheme="minorHAnsi"/>
                <w:b/>
                <w:bCs/>
                <w:sz w:val="16"/>
                <w:szCs w:val="16"/>
              </w:rPr>
            </w:pPr>
            <w:r w:rsidRPr="0010351B">
              <w:rPr>
                <w:rFonts w:cstheme="minorHAnsi"/>
                <w:b/>
                <w:bCs/>
                <w:sz w:val="16"/>
                <w:szCs w:val="16"/>
              </w:rPr>
              <w:t>&gt;4 weeks</w:t>
            </w:r>
          </w:p>
        </w:tc>
        <w:tc>
          <w:tcPr>
            <w:tcW w:w="1984" w:type="dxa"/>
            <w:vAlign w:val="center"/>
          </w:tcPr>
          <w:p w14:paraId="13683C51" w14:textId="77777777" w:rsidR="007D426B" w:rsidRPr="0010351B" w:rsidRDefault="007D426B" w:rsidP="00B8067F">
            <w:pPr>
              <w:rPr>
                <w:rFonts w:cstheme="minorHAnsi"/>
                <w:b/>
                <w:bCs/>
                <w:sz w:val="16"/>
                <w:szCs w:val="16"/>
              </w:rPr>
            </w:pPr>
            <w:r w:rsidRPr="0010351B">
              <w:rPr>
                <w:rFonts w:cstheme="minorHAnsi"/>
                <w:b/>
                <w:bCs/>
                <w:sz w:val="16"/>
                <w:szCs w:val="16"/>
              </w:rPr>
              <w:t>Odds ratio</w:t>
            </w:r>
          </w:p>
        </w:tc>
        <w:tc>
          <w:tcPr>
            <w:tcW w:w="1814" w:type="dxa"/>
            <w:vAlign w:val="center"/>
          </w:tcPr>
          <w:p w14:paraId="20DEA779" w14:textId="31642AC4" w:rsidR="007D426B" w:rsidRPr="0010351B" w:rsidRDefault="007D426B" w:rsidP="00B8067F">
            <w:pPr>
              <w:rPr>
                <w:rFonts w:cstheme="minorHAnsi"/>
                <w:b/>
                <w:bCs/>
                <w:sz w:val="16"/>
                <w:szCs w:val="16"/>
              </w:rPr>
            </w:pPr>
            <w:r w:rsidRPr="0010351B">
              <w:rPr>
                <w:rFonts w:cstheme="minorHAnsi"/>
                <w:b/>
                <w:bCs/>
                <w:sz w:val="16"/>
                <w:szCs w:val="16"/>
              </w:rPr>
              <w:t>3</w:t>
            </w:r>
            <w:r w:rsidR="000C6FB4">
              <w:rPr>
                <w:rFonts w:cstheme="minorHAnsi"/>
                <w:b/>
                <w:bCs/>
                <w:sz w:val="16"/>
                <w:szCs w:val="16"/>
              </w:rPr>
              <w:t>.</w:t>
            </w:r>
            <w:r w:rsidRPr="0010351B">
              <w:rPr>
                <w:rFonts w:cstheme="minorHAnsi"/>
                <w:b/>
                <w:bCs/>
                <w:sz w:val="16"/>
                <w:szCs w:val="16"/>
              </w:rPr>
              <w:t>74 (2</w:t>
            </w:r>
            <w:r w:rsidR="000C6FB4">
              <w:rPr>
                <w:rFonts w:cstheme="minorHAnsi"/>
                <w:b/>
                <w:bCs/>
                <w:sz w:val="16"/>
                <w:szCs w:val="16"/>
              </w:rPr>
              <w:t>.</w:t>
            </w:r>
            <w:r w:rsidRPr="0010351B">
              <w:rPr>
                <w:rFonts w:cstheme="minorHAnsi"/>
                <w:b/>
                <w:bCs/>
                <w:sz w:val="16"/>
                <w:szCs w:val="16"/>
              </w:rPr>
              <w:t>57, 5</w:t>
            </w:r>
            <w:r w:rsidR="000C6FB4">
              <w:rPr>
                <w:rFonts w:cstheme="minorHAnsi"/>
                <w:b/>
                <w:bCs/>
                <w:sz w:val="16"/>
                <w:szCs w:val="16"/>
              </w:rPr>
              <w:t>.</w:t>
            </w:r>
            <w:r w:rsidRPr="0010351B">
              <w:rPr>
                <w:rFonts w:cstheme="minorHAnsi"/>
                <w:b/>
                <w:bCs/>
                <w:sz w:val="16"/>
                <w:szCs w:val="16"/>
              </w:rPr>
              <w:t>42)</w:t>
            </w:r>
          </w:p>
        </w:tc>
      </w:tr>
      <w:tr w:rsidR="007D426B" w:rsidRPr="0010351B" w14:paraId="5CF9A11C" w14:textId="77777777" w:rsidTr="00B8067F">
        <w:trPr>
          <w:gridAfter w:val="1"/>
          <w:wAfter w:w="18" w:type="dxa"/>
        </w:trPr>
        <w:tc>
          <w:tcPr>
            <w:tcW w:w="2381" w:type="dxa"/>
            <w:vMerge w:val="restart"/>
            <w:vAlign w:val="center"/>
          </w:tcPr>
          <w:p w14:paraId="57073A93" w14:textId="77777777" w:rsidR="007D426B" w:rsidRPr="0010351B" w:rsidRDefault="007D426B" w:rsidP="00B8067F">
            <w:pPr>
              <w:rPr>
                <w:rFonts w:cstheme="minorHAnsi"/>
                <w:b/>
                <w:bCs/>
                <w:color w:val="000000"/>
                <w:sz w:val="16"/>
                <w:szCs w:val="16"/>
              </w:rPr>
            </w:pPr>
            <w:r w:rsidRPr="0010351B">
              <w:rPr>
                <w:rFonts w:cstheme="minorHAnsi"/>
                <w:b/>
                <w:bCs/>
                <w:sz w:val="16"/>
                <w:szCs w:val="16"/>
              </w:rPr>
              <w:t>Nielsen 2021</w:t>
            </w:r>
            <w:sdt>
              <w:sdtPr>
                <w:rPr>
                  <w:rFonts w:cstheme="minorHAnsi"/>
                  <w:color w:val="000000"/>
                  <w:sz w:val="16"/>
                  <w:szCs w:val="16"/>
                  <w:vertAlign w:val="superscript"/>
                </w:rPr>
                <w:tag w:val="MENDELEY_CITATION_v3_eyJjaXRhdGlvbklEIjoiTUVOREVMRVlfQ0lUQVRJT05fMjcxNDQ4MTMtYjc5OS00MTA4LWE1N2MtN2ZlYmM2NWFjOWUwIiwicHJvcGVydGllcyI6eyJub3RlSW5kZXgiOjB9LCJpc0VkaXRlZCI6ZmFsc2UsIm1hbnVhbE92ZXJyaWRlIjp7ImlzTWFudWFsbHlPdmVycmlkZGVuIjpmYWxzZSwiY2l0ZXByb2NUZXh0IjoiPHN1cD40MTwvc3VwPiIsIm1hbnVhbE92ZXJyaWRlVGV4dCI6IiJ9LCJjaXRhdGlvbkl0ZW1zIjpbeyJpZCI6IjliODY0OGM3LTBlNDQtMzZlYi1iNjhlLTI4ZGIwMzc3NTRiNCIsIml0ZW1EYXRhIjp7InR5cGUiOiJhcnRpY2xlLWpvdXJuYWwiLCJpZCI6IjliODY0OGM3LTBlNDQtMzZlYi1iNjhlLTI4ZGIwMzc3NTRiNCIsInRpdGxlIjoiRGF5LWJ5LWRheSBzeW1wdG9tcyBmb2xsb3dpbmcgcG9zaXRpdmUgYW5kIG5lZ2F0aXZlIFBDUiB0ZXN0cyBmb3IgU0FSUy1Db1YtMiBpbiBub24taG9zcGl0YWxpemVkIGhlYWx0aGNhcmUgd29ya2VyczogQSA5MC1kYXkgZm9sbG93LXVwIHN0dWR5IiwiZ3JvdXBJZCI6IjVlNThmMjE1LTAwZTgtM2Q1NS04N2Q2LTM0MjU3NDQxYjU4MyIsImF1dGhvciI6W3siZmFtaWx5IjoiTmllbHNlbiIsImdpdmVuIjoiS2VudCBKLiIsInBhcnNlLW5hbWVzIjpmYWxzZSwiZHJvcHBpbmctcGFydGljbGUiOiIiLCJub24tZHJvcHBpbmctcGFydGljbGUiOiIifSx7ImZhbWlseSI6IlZlc3RlcmdhYXJkIiwiZ2l2ZW4iOiJKZXNwZXIgTWVkb20iLCJwYXJzZS1uYW1lcyI6ZmFsc2UsImRyb3BwaW5nLXBhcnRpY2xlIjoiIiwibm9uLWRyb3BwaW5nLXBhcnRpY2xlIjoiIn0seyJmYW1pbHkiOiJTY2hsw7xuc3NlbiIsImdpdmVuIjoiVml2aSIsInBhcnNlLW5hbWVzIjpmYWxzZSwiZHJvcHBpbmctcGFydGljbGUiOiIiLCJub24tZHJvcHBpbmctcGFydGljbGUiOiIifSx7ImZhbWlseSI6IkJvbmRlIiwiZ2l2ZW4iOiJKZW5zIFBldGVyIiwicGFyc2UtbmFtZXMiOmZhbHNlLCJkcm9wcGluZy1wYXJ0aWNsZSI6IiIsIm5vbi1kcm9wcGluZy1wYXJ0aWNsZSI6IiJ9LHsiZmFtaWx5IjoiS2FzcGVyc2VuIiwiZ2l2ZW4iOiJLYXRocmluZSBBZ2VyZ8OlcmQiLCJwYXJzZS1uYW1lcyI6ZmFsc2UsImRyb3BwaW5nLXBhcnRpY2xlIjoiIiwibm9uLWRyb3BwaW5nLXBhcnRpY2xlIjoiIn0seyJmYW1pbHkiOiJCaWVyaW5nIiwiZ2l2ZW4iOiJLYXJpbiIsInBhcnNlLW5hbWVzIjpmYWxzZSwiZHJvcHBpbmctcGFydGljbGUiOiIiLCJub24tZHJvcHBpbmctcGFydGljbGUiOiIifSx7ImZhbWlseSI6IkNhcnN0ZW5zZW4iLCJnaXZlbiI6Ik9sZSIsInBhcnNlLW5hbWVzIjpmYWxzZSwiZHJvcHBpbmctcGFydGljbGUiOiIiLCJub24tZHJvcHBpbmctcGFydGljbGUiOiIifSx7ImZhbWlseSI6IkdyZXZlIiwiZ2l2ZW4iOiJUaG9tYXMiLCJwYXJzZS1uYW1lcyI6ZmFsc2UsImRyb3BwaW5nLXBhcnRpY2xlIjoiIiwibm9uLWRyb3BwaW5nLXBhcnRpY2xlIjoiIn0seyJmYW1pbHkiOiJIYW5zZW4iLCJnaXZlbiI6Ikthcm9saW5lIEvDpnJnYWFyZCIsInBhcnNlLW5hbWVzIjpmYWxzZSwiZHJvcHBpbmctcGFydGljbGUiOiIiLCJub24tZHJvcHBpbmctcGFydGljbGUiOiIifSx7ImZhbWlseSI6IkRhbGLDuGdlIiwiZ2l2ZW4iOiJBbm5ldHQiLCJwYXJzZS1uYW1lcyI6ZmFsc2UsImRyb3BwaW5nLXBhcnRpY2xlIjoiIiwibm9uLWRyb3BwaW5nLXBhcnRpY2xlIjoiIn0seyJmYW1pbHkiOiJGbGFjaHMiLCJnaXZlbiI6IkVzYmVuIE1ldWxlbmdyYWNodCIsInBhcnNlLW5hbWVzIjpmYWxzZSwiZHJvcHBpbmctcGFydGljbGUiOiIiLCJub24tZHJvcHBpbmctcGFydGljbGUiOiIifSx7ImZhbWlseSI6Ikplc3BlcnNlbiIsImdpdmVuIjoiU2FubmUiLCJwYXJzZS1uYW1lcyI6ZmFsc2UsImRyb3BwaW5nLXBhcnRpY2xlIjoiIiwibm9uLWRyb3BwaW5nLXBhcnRpY2xlIjoiIn0seyJmYW1pbHkiOiJIYW5zZW4iLCJnaXZlbiI6Ik1ldHRlIExhdXN0ZW4iLCJwYXJzZS1uYW1lcyI6ZmFsc2UsImRyb3BwaW5nLXBhcnRpY2xlIjoiIiwibm9uLWRyb3BwaW5nLXBhcnRpY2xlIjoiIn0seyJmYW1pbHkiOiJNaWtrZWxzZW4iLCJnaXZlbiI6IlN1c2FuIiwicGFyc2UtbmFtZXMiOmZhbHNlLCJkcm9wcGluZy1wYXJ0aWNsZSI6IiIsIm5vbi1kcm9wcGluZy1wYXJ0aWNsZSI6IiJ9LHsiZmFtaWx5IjoiVGhvbXNlbiIsImdpdmVuIjoiTWFyaWFubmUgS3JhZ2giLCJwYXJzZS1uYW1lcyI6ZmFsc2UsImRyb3BwaW5nLXBhcnRpY2xlIjoiIiwibm9uLWRyb3BwaW5nLXBhcnRpY2xlIjoiIn0seyJmYW1pbHkiOiJSZWRkZXIiLCJnaXZlbiI6IkphY29iIER2aW5nZSIsInBhcnNlLW5hbWVzIjpmYWxzZSwiZHJvcHBpbmctcGFydGljbGUiOiIiLCJub24tZHJvcHBpbmctcGFydGljbGUiOiIifSx7ImZhbWlseSI6IlfDvHJ0eiIsImdpdmVuIjoiRWxzZSBUb2Z0IiwicGFyc2UtbmFtZXMiOmZhbHNlLCJkcm9wcGluZy1wYXJ0aWNsZSI6IiIsIm5vbi1kcm9wcGluZy1wYXJ0aWNsZSI6IiJ9LHsiZmFtaWx5Ijoiw5hzdGVyZ2FhcmQiLCJnaXZlbiI6IkxhcnMiLCJwYXJzZS1uYW1lcyI6ZmFsc2UsImRyb3BwaW5nLXBhcnRpY2xlIjoiIiwibm9uLWRyb3BwaW5nLXBhcnRpY2xlIjoiIn0seyJmYW1pbHkiOiJFcmlrc3RydXAiLCJnaXZlbiI6IkNocmlzdGlhbiIsInBhcnNlLW5hbWVzIjpmYWxzZSwiZHJvcHBpbmctcGFydGljbGUiOiIiLCJub24tZHJvcHBpbmctcGFydGljbGUiOiIifSx7ImZhbWlseSI6IktvbHN0YWQiLCJnaXZlbiI6IkhlbnJpayBBbGJlcnQiLCJwYXJzZS1uYW1lcyI6ZmFsc2UsImRyb3BwaW5nLXBhcnRpY2xlIjoiIiwibm9uLWRyb3BwaW5nLXBhcnRpY2xlIjoiIn1dLCJjb250YWluZXItdGl0bGUiOiJJbnRlcm5hdGlvbmFsIEpvdXJuYWwgb2YgSW5mZWN0aW91cyBEaXNlYXNlcyIsImFjY2Vzc2VkIjp7ImRhdGUtcGFydHMiOltbMjAyMiw4LDVdXX0sIkRPSSI6IjEwLjEwMTYvai5pamlkLjIwMjEuMDUuMDMyIiwiSVNTTiI6IjE4NzgzNTExIiwiUE1JRCI6IjM0MDIyMzM2IiwiVVJMIjoiaHR0cHM6Ly93d3cuc2NpZW5jZWRpcmVjdC5jb20vc2NpZW5jZS9hcnRpY2xlL3BpaS9TMTIwMTk3MTIyMTAwNDM0MyIsImlzc3VlZCI6eyJkYXRlLXBhcnRzIjpbWzIwMjFdXX0sInBhZ2UiOiIzODItMzkwIiwiYWJzdHJhY3QiOiJPYmplY3RpdmU6IE91ciBzdHVkeSBhaW1lZCB0byBjb21wYXJlIHN5bXB0b21zIGRheSBieSBkYXkgZm9yIG5vbi1ob3NwaXRhbGl6ZWQgaW5kaXZpZHVhbHMgdGVzdGluZyBwb3NpdGl2ZSBhbmQgbmVnYXRpdmUgZm9yIHNldmVyZSBhY3V0ZSByZXNwaXJhdG9yeSBzeW5kcm9tZSBjb3JvbmF2aXJ1cyAyIChTQVJTLUNvVi0yKS4gTWV0aG9kczogSW4gdG90YWwsIDIxMCBwb3NpdGl2ZS10ZXN0IGFuZCA2MzAgbmVnYXRpdmUtdGVzdCBoZWFsdGhjYXJlIHdvcmtlcnMgaW4gdGhlIENlbnRyYWwgRGVubWFyayBSZWdpb24gd2VyZSBmb2xsb3dlZCBmb3IgdXAgdG8gOTAgZGF5cyBhZnRlciB0ZXN0aW5nLCBiZXR3ZWVuIEFwcmlsIGFuZCBKdW5lLCAyMDIwLiBUaGVpciBkYWlseSByZXBvcnRlZCBDT1ZJRC0xOS1yZWxhdGVkIHN5bXB0b21zIHdlcmUgY29tcGFyZWQgZ3JhcGhpY2FsbHkgYW5kIGJ5IGxvZ2lzdGljIHJlZ3Jlc3Npb24uIFJlc3VsdHM6IFRoaXJ0eSBwZXIgY2VudCBvZiB0aGUgcG9zaXRpdmUtdGVzdCBhbmQgY2xvc2UgdG8gMCUgb2YgdGhlIG5lZ2F0aXZlLXRlc3QgcGFydGljaXBhbnRzIHJlcG9ydGVkIGEgcmVkdWNlZCBzZW5zZSBvZiB0YXN0ZSBhbmQgc21lbGwgZHVyaW5nIGFsbCA5MCBkYXlzIChhZGp1c3RlZCBvZGRzIHJhdGlvIFthT1JdIDg2LjA3LCA5NSUgQ0kgMjIuODbigJMzMjMpLiBEeXNwbmVhIHdhcyByZXBvcnRlZCBieSBhbiBpbml0aWFsIDIwJSBvZiBwb3NpdGl2ZS10ZXN0IHBhcnRpY2lwYW50cywgZGVjbGluaW5nIHRvIDUlIGFmdGVyIDMwIGRheXMsIHdpdGhvdXQgZXZlciByZWFjaGluZyB0aGUgbGV2ZWwgb2YgdGhlIG5lZ2F0aXZlLXRlc3QgcGFydGljaXBhbnRzIChhT1IgNi44OCwgOTUlIENJIDIuNDHigJMxOS42MykuIENvdWdoLCBoZWFkYWNoZSwgc29yZSB0aHJvYXQsIG11c2NsZSBwYWluLCBhbmQgZmV2ZXIgd2VyZSB0ZW1wb3JhcmlseSBtb3JlIHByZXZhbGVudCBhbW9uZyB0aGUgcG9zaXRpdmUtdGVzdCBwYXJ0aWNpcGFudHM7IGFmdGVyIDMwIGRheXMsIG5vIGluY3JlYXNlcyB3ZXJlIHNlZW4uIFdvbWVuIGFuZCBvbGRlciBwYXJ0aWNpcGFudHMgd2VyZSBtb3JlIHN1c2NlcHRpYmxlIHRvIGxvbmctbGFzdGluZyBDT1ZJRC0xOSBzeW1wdG9tcy4gQ29uY2x1c2lvbjogVGhlIHByZXZhbGVuY2Ugb2YgbG9uZy1sYXN0aW5nIHJlZHVjZWQgc2Vuc2Ugb2YgdGFzdGUgYW5kIHNtZWxsIGlzIGhpZ2hseSBpbmNyZWFzZWQgaW4gbWlsZCBDT1ZJRC0xOSBwYXRpZW50cy4gVGhpcyBwYXR0ZXJuIGlzIGFsc28gc2VlbiBmb3IgZHlzcG5lYSBhdCBhIGxvdyBsZXZlbCwgYnV0IG5vdCBmb3IgY291Z2gsIHNvcmUgdGhyb2F0LCBoZWFkYWNoZSwgbXVzY2xlIHBhaW4sIG9yIGZldmVyLiIsInZvbHVtZSI6IjEwOCIsImNvbnRhaW5lci10aXRsZS1zaG9ydCI6IiJ9LCJpc1RlbXBvcmFyeSI6ZmFsc2V9XX0="/>
                <w:id w:val="449213167"/>
                <w:placeholder>
                  <w:docPart w:val="214F3E65817F400FAB7B4EFC25B3354F"/>
                </w:placeholder>
              </w:sdtPr>
              <w:sdtEndPr/>
              <w:sdtContent>
                <w:r w:rsidRPr="0010351B">
                  <w:rPr>
                    <w:rFonts w:cstheme="minorHAnsi"/>
                    <w:color w:val="000000"/>
                    <w:sz w:val="16"/>
                    <w:szCs w:val="16"/>
                    <w:vertAlign w:val="superscript"/>
                  </w:rPr>
                  <w:t>42</w:t>
                </w:r>
              </w:sdtContent>
            </w:sdt>
          </w:p>
        </w:tc>
        <w:tc>
          <w:tcPr>
            <w:tcW w:w="3245" w:type="dxa"/>
            <w:vMerge w:val="restart"/>
            <w:vAlign w:val="center"/>
          </w:tcPr>
          <w:p w14:paraId="4B5EFE7B" w14:textId="77777777" w:rsidR="007D426B" w:rsidRPr="0010351B" w:rsidRDefault="007D426B" w:rsidP="00B8067F">
            <w:pPr>
              <w:rPr>
                <w:rFonts w:cstheme="minorHAnsi"/>
                <w:b/>
                <w:bCs/>
                <w:sz w:val="16"/>
                <w:szCs w:val="16"/>
              </w:rPr>
            </w:pPr>
            <w:r w:rsidRPr="0010351B">
              <w:rPr>
                <w:rFonts w:cstheme="minorHAnsi"/>
                <w:b/>
                <w:bCs/>
                <w:sz w:val="16"/>
                <w:szCs w:val="16"/>
              </w:rPr>
              <w:t>Dyspnea</w:t>
            </w:r>
          </w:p>
        </w:tc>
        <w:tc>
          <w:tcPr>
            <w:tcW w:w="1814" w:type="dxa"/>
            <w:vAlign w:val="center"/>
          </w:tcPr>
          <w:p w14:paraId="16558FCD" w14:textId="77777777" w:rsidR="007D426B" w:rsidRPr="0010351B" w:rsidRDefault="007D426B" w:rsidP="00B8067F">
            <w:pPr>
              <w:rPr>
                <w:rFonts w:cstheme="minorHAnsi"/>
                <w:sz w:val="16"/>
                <w:szCs w:val="16"/>
              </w:rPr>
            </w:pPr>
            <w:r w:rsidRPr="0010351B">
              <w:rPr>
                <w:rFonts w:cstheme="minorHAnsi"/>
                <w:sz w:val="16"/>
                <w:szCs w:val="16"/>
              </w:rPr>
              <w:t>181/581</w:t>
            </w:r>
          </w:p>
        </w:tc>
        <w:tc>
          <w:tcPr>
            <w:tcW w:w="2494" w:type="dxa"/>
            <w:vAlign w:val="center"/>
          </w:tcPr>
          <w:p w14:paraId="6B7A5A27" w14:textId="77777777" w:rsidR="007D426B" w:rsidRPr="0010351B" w:rsidRDefault="007D426B" w:rsidP="00B8067F">
            <w:pPr>
              <w:rPr>
                <w:rFonts w:cstheme="minorHAnsi"/>
                <w:sz w:val="16"/>
                <w:szCs w:val="16"/>
              </w:rPr>
            </w:pPr>
            <w:r w:rsidRPr="0010351B">
              <w:rPr>
                <w:rFonts w:cstheme="minorHAnsi"/>
                <w:sz w:val="16"/>
                <w:szCs w:val="16"/>
              </w:rPr>
              <w:t>31-60 days</w:t>
            </w:r>
          </w:p>
        </w:tc>
        <w:tc>
          <w:tcPr>
            <w:tcW w:w="1984" w:type="dxa"/>
            <w:vAlign w:val="center"/>
          </w:tcPr>
          <w:p w14:paraId="4FE16A3A" w14:textId="77777777" w:rsidR="007D426B" w:rsidRPr="0010351B" w:rsidRDefault="007D426B" w:rsidP="00B8067F">
            <w:pPr>
              <w:rPr>
                <w:rFonts w:cstheme="minorHAnsi"/>
                <w:sz w:val="16"/>
                <w:szCs w:val="16"/>
              </w:rPr>
            </w:pPr>
            <w:r w:rsidRPr="0010351B">
              <w:rPr>
                <w:rFonts w:cstheme="minorHAnsi"/>
                <w:sz w:val="16"/>
                <w:szCs w:val="16"/>
              </w:rPr>
              <w:t>Odds ratio</w:t>
            </w:r>
          </w:p>
        </w:tc>
        <w:tc>
          <w:tcPr>
            <w:tcW w:w="1814" w:type="dxa"/>
            <w:vAlign w:val="center"/>
          </w:tcPr>
          <w:p w14:paraId="15B507D1" w14:textId="513AD0FB" w:rsidR="007D426B" w:rsidRPr="0010351B" w:rsidRDefault="007D426B" w:rsidP="00B8067F">
            <w:pPr>
              <w:rPr>
                <w:rFonts w:cstheme="minorHAnsi"/>
                <w:b/>
                <w:bCs/>
                <w:sz w:val="16"/>
                <w:szCs w:val="16"/>
              </w:rPr>
            </w:pPr>
            <w:r w:rsidRPr="0010351B">
              <w:rPr>
                <w:rFonts w:cstheme="minorHAnsi"/>
                <w:sz w:val="16"/>
                <w:szCs w:val="16"/>
              </w:rPr>
              <w:t>6</w:t>
            </w:r>
            <w:r w:rsidR="000C6FB4">
              <w:rPr>
                <w:rFonts w:cstheme="minorHAnsi"/>
                <w:sz w:val="16"/>
                <w:szCs w:val="16"/>
              </w:rPr>
              <w:t>.</w:t>
            </w:r>
            <w:r w:rsidRPr="0010351B">
              <w:rPr>
                <w:rFonts w:cstheme="minorHAnsi"/>
                <w:sz w:val="16"/>
                <w:szCs w:val="16"/>
              </w:rPr>
              <w:t>76 (1</w:t>
            </w:r>
            <w:r w:rsidR="000C6FB4">
              <w:rPr>
                <w:rFonts w:cstheme="minorHAnsi"/>
                <w:sz w:val="16"/>
                <w:szCs w:val="16"/>
              </w:rPr>
              <w:t>.</w:t>
            </w:r>
            <w:r w:rsidRPr="0010351B">
              <w:rPr>
                <w:rFonts w:cstheme="minorHAnsi"/>
                <w:sz w:val="16"/>
                <w:szCs w:val="16"/>
              </w:rPr>
              <w:t>79, 25</w:t>
            </w:r>
            <w:r w:rsidR="000C6FB4">
              <w:rPr>
                <w:rFonts w:cstheme="minorHAnsi"/>
                <w:sz w:val="16"/>
                <w:szCs w:val="16"/>
              </w:rPr>
              <w:t>.</w:t>
            </w:r>
            <w:r w:rsidRPr="0010351B">
              <w:rPr>
                <w:rFonts w:cstheme="minorHAnsi"/>
                <w:sz w:val="16"/>
                <w:szCs w:val="16"/>
              </w:rPr>
              <w:t>47)</w:t>
            </w:r>
          </w:p>
        </w:tc>
      </w:tr>
      <w:tr w:rsidR="007D426B" w:rsidRPr="0010351B" w14:paraId="132070B6" w14:textId="77777777" w:rsidTr="00B8067F">
        <w:trPr>
          <w:gridAfter w:val="1"/>
          <w:wAfter w:w="18" w:type="dxa"/>
        </w:trPr>
        <w:tc>
          <w:tcPr>
            <w:tcW w:w="2381" w:type="dxa"/>
            <w:vMerge/>
            <w:vAlign w:val="center"/>
          </w:tcPr>
          <w:p w14:paraId="6FA6943F" w14:textId="77777777" w:rsidR="007D426B" w:rsidRPr="0010351B" w:rsidRDefault="007D426B" w:rsidP="00B8067F">
            <w:pPr>
              <w:rPr>
                <w:rFonts w:cstheme="minorHAnsi"/>
                <w:color w:val="000000"/>
                <w:sz w:val="16"/>
                <w:szCs w:val="16"/>
              </w:rPr>
            </w:pPr>
          </w:p>
        </w:tc>
        <w:tc>
          <w:tcPr>
            <w:tcW w:w="3245" w:type="dxa"/>
            <w:vMerge/>
            <w:vAlign w:val="center"/>
          </w:tcPr>
          <w:p w14:paraId="6492365C" w14:textId="77777777" w:rsidR="007D426B" w:rsidRPr="0010351B" w:rsidRDefault="007D426B" w:rsidP="00B8067F">
            <w:pPr>
              <w:rPr>
                <w:rFonts w:cstheme="minorHAnsi"/>
                <w:sz w:val="16"/>
                <w:szCs w:val="16"/>
              </w:rPr>
            </w:pPr>
          </w:p>
        </w:tc>
        <w:tc>
          <w:tcPr>
            <w:tcW w:w="1814" w:type="dxa"/>
            <w:vAlign w:val="center"/>
          </w:tcPr>
          <w:p w14:paraId="583C62D4" w14:textId="77777777" w:rsidR="007D426B" w:rsidRPr="0010351B" w:rsidRDefault="007D426B" w:rsidP="00B8067F">
            <w:pPr>
              <w:rPr>
                <w:rFonts w:cstheme="minorHAnsi"/>
                <w:b/>
                <w:bCs/>
                <w:sz w:val="16"/>
                <w:szCs w:val="16"/>
              </w:rPr>
            </w:pPr>
            <w:r w:rsidRPr="0010351B">
              <w:rPr>
                <w:rFonts w:cstheme="minorHAnsi"/>
                <w:b/>
                <w:bCs/>
                <w:sz w:val="16"/>
                <w:szCs w:val="16"/>
              </w:rPr>
              <w:t>148/515</w:t>
            </w:r>
          </w:p>
        </w:tc>
        <w:tc>
          <w:tcPr>
            <w:tcW w:w="2494" w:type="dxa"/>
            <w:vAlign w:val="center"/>
          </w:tcPr>
          <w:p w14:paraId="1FA83F13" w14:textId="77777777" w:rsidR="007D426B" w:rsidRPr="0010351B" w:rsidRDefault="007D426B" w:rsidP="00B8067F">
            <w:pPr>
              <w:rPr>
                <w:rFonts w:cstheme="minorHAnsi"/>
                <w:b/>
                <w:bCs/>
                <w:sz w:val="16"/>
                <w:szCs w:val="16"/>
              </w:rPr>
            </w:pPr>
            <w:r w:rsidRPr="0010351B">
              <w:rPr>
                <w:rFonts w:cstheme="minorHAnsi"/>
                <w:b/>
                <w:bCs/>
                <w:sz w:val="16"/>
                <w:szCs w:val="16"/>
              </w:rPr>
              <w:t>61-90 days</w:t>
            </w:r>
          </w:p>
        </w:tc>
        <w:tc>
          <w:tcPr>
            <w:tcW w:w="1984" w:type="dxa"/>
            <w:vAlign w:val="center"/>
          </w:tcPr>
          <w:p w14:paraId="14889080" w14:textId="77777777" w:rsidR="007D426B" w:rsidRPr="0010351B" w:rsidRDefault="007D426B" w:rsidP="00B8067F">
            <w:pPr>
              <w:rPr>
                <w:rFonts w:cstheme="minorHAnsi"/>
                <w:b/>
                <w:bCs/>
                <w:sz w:val="16"/>
                <w:szCs w:val="16"/>
              </w:rPr>
            </w:pPr>
            <w:r w:rsidRPr="0010351B">
              <w:rPr>
                <w:rFonts w:cstheme="minorHAnsi"/>
                <w:b/>
                <w:bCs/>
                <w:sz w:val="16"/>
                <w:szCs w:val="16"/>
              </w:rPr>
              <w:t>Odds ratio</w:t>
            </w:r>
          </w:p>
        </w:tc>
        <w:tc>
          <w:tcPr>
            <w:tcW w:w="1814" w:type="dxa"/>
            <w:vAlign w:val="center"/>
          </w:tcPr>
          <w:p w14:paraId="561C34BF" w14:textId="33D5E306" w:rsidR="007D426B" w:rsidRPr="0010351B" w:rsidRDefault="007D426B" w:rsidP="00B8067F">
            <w:pPr>
              <w:rPr>
                <w:rFonts w:cstheme="minorHAnsi"/>
                <w:b/>
                <w:bCs/>
                <w:sz w:val="16"/>
                <w:szCs w:val="16"/>
              </w:rPr>
            </w:pPr>
            <w:r w:rsidRPr="0010351B">
              <w:rPr>
                <w:rFonts w:cstheme="minorHAnsi"/>
                <w:b/>
                <w:bCs/>
                <w:sz w:val="16"/>
                <w:szCs w:val="16"/>
              </w:rPr>
              <w:t>6</w:t>
            </w:r>
            <w:r w:rsidR="000C6FB4">
              <w:rPr>
                <w:rFonts w:cstheme="minorHAnsi"/>
                <w:b/>
                <w:bCs/>
                <w:sz w:val="16"/>
                <w:szCs w:val="16"/>
              </w:rPr>
              <w:t>.</w:t>
            </w:r>
            <w:r w:rsidRPr="0010351B">
              <w:rPr>
                <w:rFonts w:cstheme="minorHAnsi"/>
                <w:b/>
                <w:bCs/>
                <w:sz w:val="16"/>
                <w:szCs w:val="16"/>
              </w:rPr>
              <w:t>27 (0</w:t>
            </w:r>
            <w:r w:rsidR="000C6FB4">
              <w:rPr>
                <w:rFonts w:cstheme="minorHAnsi"/>
                <w:b/>
                <w:bCs/>
                <w:sz w:val="16"/>
                <w:szCs w:val="16"/>
              </w:rPr>
              <w:t>.</w:t>
            </w:r>
            <w:r w:rsidRPr="0010351B">
              <w:rPr>
                <w:rFonts w:cstheme="minorHAnsi"/>
                <w:b/>
                <w:bCs/>
                <w:sz w:val="16"/>
                <w:szCs w:val="16"/>
              </w:rPr>
              <w:t>53, 73</w:t>
            </w:r>
            <w:r w:rsidR="000C6FB4">
              <w:rPr>
                <w:rFonts w:cstheme="minorHAnsi"/>
                <w:b/>
                <w:bCs/>
                <w:sz w:val="16"/>
                <w:szCs w:val="16"/>
              </w:rPr>
              <w:t>.</w:t>
            </w:r>
            <w:r w:rsidRPr="0010351B">
              <w:rPr>
                <w:rFonts w:cstheme="minorHAnsi"/>
                <w:b/>
                <w:bCs/>
                <w:sz w:val="16"/>
                <w:szCs w:val="16"/>
              </w:rPr>
              <w:t>45)</w:t>
            </w:r>
          </w:p>
        </w:tc>
      </w:tr>
      <w:tr w:rsidR="007D426B" w:rsidRPr="0010351B" w14:paraId="0B485940" w14:textId="77777777" w:rsidTr="00B8067F">
        <w:trPr>
          <w:gridAfter w:val="1"/>
          <w:wAfter w:w="18" w:type="dxa"/>
        </w:trPr>
        <w:tc>
          <w:tcPr>
            <w:tcW w:w="2381" w:type="dxa"/>
            <w:vMerge w:val="restart"/>
            <w:vAlign w:val="center"/>
          </w:tcPr>
          <w:p w14:paraId="5E90AA1E" w14:textId="77777777" w:rsidR="007D426B" w:rsidRPr="0010351B" w:rsidRDefault="007D426B" w:rsidP="00B8067F">
            <w:pPr>
              <w:rPr>
                <w:rFonts w:cstheme="minorHAnsi"/>
                <w:b/>
                <w:bCs/>
                <w:color w:val="000000"/>
                <w:sz w:val="16"/>
                <w:szCs w:val="16"/>
              </w:rPr>
            </w:pPr>
            <w:r w:rsidRPr="0010351B">
              <w:rPr>
                <w:rFonts w:cstheme="minorHAnsi"/>
                <w:b/>
                <w:bCs/>
                <w:sz w:val="16"/>
                <w:szCs w:val="16"/>
              </w:rPr>
              <w:t>Petersen 2022</w:t>
            </w:r>
            <w:sdt>
              <w:sdtPr>
                <w:rPr>
                  <w:rFonts w:cstheme="minorHAnsi"/>
                  <w:color w:val="000000"/>
                  <w:sz w:val="16"/>
                  <w:szCs w:val="16"/>
                  <w:vertAlign w:val="superscript"/>
                </w:rPr>
                <w:tag w:val="MENDELEY_CITATION_v3_eyJjaXRhdGlvbklEIjoiTUVOREVMRVlfQ0lUQVRJT05fMjdiZWQyMmQtOTMzMC00MDFjLWE2NjQtMWMzMGExOTYwMTRjIiwicHJvcGVydGllcyI6eyJub3RlSW5kZXgiOjB9LCJpc0VkaXRlZCI6ZmFsc2UsIm1hbnVhbE92ZXJyaWRlIjp7ImlzTWFudWFsbHlPdmVycmlkZGVuIjpmYWxzZSwiY2l0ZXByb2NUZXh0IjoiPHN1cD40Mjwvc3VwPiIsIm1hbnVhbE92ZXJyaWRlVGV4dCI6IiJ9LCJjaXRhdGlvbkl0ZW1zIjpbeyJpZCI6IjY4MTA4M2VjLWM5YzAtM2JjYi1iZWE0LTZlNWQ1MDQyNGMwZiIsIml0ZW1EYXRhIjp7InR5cGUiOiJhcnRpY2xlLWpvdXJuYWwiLCJpZCI6IjY4MTA4M2VjLWM5YzAtM2JjYi1iZWE0LTZlNWQ1MDQyNGMwZiIsInRpdGxlIjoiTXVsdGktb3JnYW4gYXNzZXNzbWVudCBpbiBtYWlubHkgbm9uLWhvc3BpdGFsaXplZCBpbmRpdmlkdWFscyBhZnRlciBTQVJTLUNvVi0yIGluZmVjdGlvbjogVGhlIEhhbWJ1cmcgQ2l0eSBIZWFsdGggU3R1ZHkgQ09WSUQgcHJvZ3JhbW1lIiwiZ3JvdXBJZCI6IjVlNThmMjE1LTAwZTgtM2Q1NS04N2Q2LTM0MjU3NDQxYjU4MyIsImF1dGhvciI6W3siZmFtaWx5IjoiUGV0ZXJzZW4iLCJnaXZlbiI6IkVsaW5hIExhcmlzc2EiLCJwYXJzZS1uYW1lcyI6ZmFsc2UsImRyb3BwaW5nLXBhcnRpY2xlIjoiIiwibm9uLWRyb3BwaW5nLXBhcnRpY2xlIjoiIn0seyJmYW1pbHkiOiJHb8OfbGluZyIsImdpdmVuIjoiQWxpbmEiLCJwYXJzZS1uYW1lcyI6ZmFsc2UsImRyb3BwaW5nLXBhcnRpY2xlIjoiIiwibm9uLWRyb3BwaW5nLXBhcnRpY2xlIjoiIn0seyJmYW1pbHkiOiJBZGFtIiwiZ2l2ZW4iOiJHZXJoYXJkIiwicGFyc2UtbmFtZXMiOmZhbHNlLCJkcm9wcGluZy1wYXJ0aWNsZSI6IiIsIm5vbi1kcm9wcGluZy1wYXJ0aWNsZSI6IiJ9LHsiZmFtaWx5IjoiQWVwZmVsYmFjaGVyIiwiZ2l2ZW4iOiJNYXJ0aW4iLCJwYXJzZS1uYW1lcyI6ZmFsc2UsImRyb3BwaW5nLXBhcnRpY2xlIjoiIiwibm9uLWRyb3BwaW5nLXBhcnRpY2xlIjoiIn0seyJmYW1pbHkiOiJCZWhyZW5kdCIsImdpdmVuIjoiQ2hyaXN0aWFuIEFsZXhhbmRlciIsInBhcnNlLW5hbWVzIjpmYWxzZSwiZHJvcHBpbmctcGFydGljbGUiOiIiLCJub24tZHJvcHBpbmctcGFydGljbGUiOiIifSx7ImZhbWlseSI6IkNhdnVzIiwiZ2l2ZW4iOiJFcnNpbiIsInBhcnNlLW5hbWVzIjpmYWxzZSwiZHJvcHBpbmctcGFydGljbGUiOiIiLCJub24tZHJvcHBpbmctcGFydGljbGUiOiIifSx7ImZhbWlseSI6IkNoZW5nIiwiZ2l2ZW4iOiJCYXN0aWFuIiwicGFyc2UtbmFtZXMiOmZhbHNlLCJkcm9wcGluZy1wYXJ0aWNsZSI6IiIsIm5vbi1kcm9wcGluZy1wYXJ0aWNsZSI6IiJ9LHsiZmFtaWx5IjoiRmlzY2hlciIsImdpdmVuIjoiTmljb2xlIiwicGFyc2UtbmFtZXMiOmZhbHNlLCJkcm9wcGluZy1wYXJ0aWNsZSI6IiIsIm5vbi1kcm9wcGluZy1wYXJ0aWNsZSI6IiJ9LHsiZmFtaWx5IjoiR2FsbGluYXQiLCJnaXZlbiI6IkrDvHJnZW4iLCJwYXJzZS1uYW1lcyI6ZmFsc2UsImRyb3BwaW5nLXBhcnRpY2xlIjoiIiwibm9uLWRyb3BwaW5nLXBhcnRpY2xlIjoiIn0seyJmYW1pbHkiOiJLw7xobiIsImdpdmVuIjoiU2ltb25lIiwicGFyc2UtbmFtZXMiOmZhbHNlLCJkcm9wcGluZy1wYXJ0aWNsZSI6IiIsIm5vbi1kcm9wcGluZy1wYXJ0aWNsZSI6IiJ9LHsiZmFtaWx5IjoiR2VybG9mZiIsImdpdmVuIjoiQ2hyaXN0aWFuIiwicGFyc2UtbmFtZXMiOmZhbHNlLCJkcm9wcGluZy1wYXJ0aWNsZSI6IiIsIm5vbi1kcm9wcGluZy1wYXJ0aWNsZSI6IiJ9LHsiZmFtaWx5IjoiS29jaC1Hcm9tdXMiLCJnaXZlbiI6IlV3ZSIsInBhcnNlLW5hbWVzIjpmYWxzZSwiZHJvcHBpbmctcGFydGljbGUiOiIiLCJub24tZHJvcHBpbmctcGFydGljbGUiOiIifSx7ImZhbWlseSI6IkjDpHJ0ZXIiLCJnaXZlbiI6Ik1hcnRpbiIsInBhcnNlLW5hbWVzIjpmYWxzZSwiZHJvcHBpbmctcGFydGljbGUiOiIiLCJub24tZHJvcHBpbmctcGFydGljbGUiOiIifSx7ImZhbWlseSI6Ikhhbm5pbmciLCJnaXZlbiI6IlV0YSIsInBhcnNlLW5hbWVzIjpmYWxzZSwiZHJvcHBpbmctcGFydGljbGUiOiIiLCJub24tZHJvcHBpbmctcGFydGljbGUiOiIifSx7ImZhbWlseSI6Ikh1YmVyIiwiZ2l2ZW4iOiJUb2JpYXMgQi4iLCJwYXJzZS1uYW1lcyI6ZmFsc2UsImRyb3BwaW5nLXBhcnRpY2xlIjoiIiwibm9uLWRyb3BwaW5nLXBhcnRpY2xlIjoiIn0seyJmYW1pbHkiOiJLbHVnZSIsImdpdmVuIjoiU3RlZmFuIiwicGFyc2UtbmFtZXMiOmZhbHNlLCJkcm9wcGluZy1wYXJ0aWNsZSI6IiIsIm5vbi1kcm9wcGluZy1wYXJ0aWNsZSI6IiJ9LHsiZmFtaWx5IjoiS25vYmxvY2giLCJnaXZlbiI6IkpvaGFubmVzIEsuIiwicGFyc2UtbmFtZXMiOmZhbHNlLCJkcm9wcGluZy1wYXJ0aWNsZSI6IiIsIm5vbi1kcm9wcGluZy1wYXJ0aWNsZSI6IiJ9LHsiZmFtaWx5IjoiS3V0YSIsImdpdmVuIjoiUGlvdHIiLCJwYXJzZS1uYW1lcyI6ZmFsc2UsImRyb3BwaW5nLXBhcnRpY2xlIjoiIiwibm9uLWRyb3BwaW5nLXBhcnRpY2xlIjoiIn0seyJmYW1pbHkiOiJTY2htaWR0LUxhdWJlciIsImdpdmVuIjoiQ2hyaXN0aWFuIiwicGFyc2UtbmFtZXMiOmZhbHNlLCJkcm9wcGluZy1wYXJ0aWNsZSI6IiIsIm5vbi1kcm9wcGluZy1wYXJ0aWNsZSI6IiJ9LHsiZmFtaWx5IjoiTMO8dGdlaGV0bWFubiIsImdpdmVuIjoiTWFyYyIsInBhcnNlLW5hbWVzIjpmYWxzZSwiZHJvcHBpbmctcGFydGljbGUiOiIiLCJub24tZHJvcHBpbmctcGFydGljbGUiOiIifSx7ImZhbWlseSI6Ik1hZ251c3NlbiIsImdpdmVuIjoiQ2hyaXN0aW5hIiwicGFyc2UtbmFtZXMiOmZhbHNlLCJkcm9wcGluZy1wYXJ0aWNsZSI6IiIsIm5vbi1kcm9wcGluZy1wYXJ0aWNsZSI6IiJ9LHsiZmFtaWx5IjoiTWF5ZXIiLCJnaXZlbiI6IkNhcm9sYSIsInBhcnNlLW5hbWVzIjpmYWxzZSwiZHJvcHBpbmctcGFydGljbGUiOiIiLCJub24tZHJvcHBpbmctcGFydGljbGUiOiIifSx7ImZhbWlseSI6Ik11ZWxsZXJsZWlsZSIsImdpdmVuIjoiS2FpIiwicGFyc2UtbmFtZXMiOmZhbHNlLCJkcm9wcGluZy1wYXJ0aWNsZSI6IiIsIm5vbi1kcm9wcGluZy1wYXJ0aWNsZSI6IiJ9LHsiZmFtaWx5IjoiTcO8bmNoIiwiZ2l2ZW4iOiJKdWxpYSIsInBhcnNlLW5hbWVzIjpmYWxzZSwiZHJvcHBpbmctcGFydGljbGUiOiIiLCJub24tZHJvcHBpbmctcGFydGljbGUiOiIifSx7ImZhbWlseSI6Ik7DpGdlbGUiLCJnaXZlbiI6IkZlbGl4IExlb25hcmQiLCJwYXJzZS1uYW1lcyI6ZmFsc2UsImRyb3BwaW5nLXBhcnRpY2xlIjoiIiwibm9uLWRyb3BwaW5nLXBhcnRpY2xlIjoiIn0seyJmYW1pbHkiOiJQZXRlcnNlbiIsImdpdmVuIjoiTWFydmluIiwicGFyc2UtbmFtZXMiOmZhbHNlLCJkcm9wcGluZy1wYXJ0aWNsZSI6IiIsIm5vbi1kcm9wcGluZy1wYXJ0aWNsZSI6IiJ9LHsiZmFtaWx5IjoiUmVubsOpIiwiZ2l2ZW4iOiJUaG9tYXMiLCJwYXJzZS1uYW1lcyI6ZmFsc2UsImRyb3BwaW5nLXBhcnRpY2xlIjoiIiwibm9uLWRyb3BwaW5nLXBhcnRpY2xlIjoiIn0seyJmYW1pbHkiOiJSaWVkbCIsImdpdmVuIjoiS2F0aGFyaW5hIEFsaW5hIiwicGFyc2UtbmFtZXMiOmZhbHNlLCJkcm9wcGluZy1wYXJ0aWNsZSI6IiIsIm5vbi1kcm9wcGluZy1wYXJ0aWNsZSI6IiJ9LHsiZmFtaWx5IjoiUmltbWVsZSIsImdpdmVuIjoiRGF2aWQgTGVhbmRlciIsInBhcnNlLW5hbWVzIjpmYWxzZSwiZHJvcHBpbmctcGFydGljbGUiOiIiLCJub24tZHJvcHBpbmctcGFydGljbGUiOiIifSx7ImZhbWlseSI6IlNjaMOkZmVyIiwiZ2l2ZW4iOiJJbmVzIiwicGFyc2UtbmFtZXMiOmZhbHNlLCJkcm9wcGluZy1wYXJ0aWNsZSI6IiIsIm5vbi1kcm9wcGluZy1wYXJ0aWNsZSI6IiJ9LHsiZmFtaWx5IjoiU2NodWx6IiwiZ2l2ZW4iOiJIb2xnZXIiLCJwYXJzZS1uYW1lcyI6ZmFsc2UsImRyb3BwaW5nLXBhcnRpY2xlIjoiIiwibm9uLWRyb3BwaW5nLXBhcnRpY2xlIjoiIn0seyJmYW1pbHkiOiJUYWhpciIsImdpdmVuIjoiRW52ZXIiLCJwYXJzZS1uYW1lcyI6ZmFsc2UsImRyb3BwaW5nLXBhcnRpY2xlIjoiIiwibm9uLWRyb3BwaW5nLXBhcnRpY2xlIjoiIn0seyJmYW1pbHkiOiJXYXNjaGtpIiwiZ2l2ZW4iOiJCZW5qYW1pbiIsInBhcnNlLW5hbWVzIjpmYWxzZSwiZHJvcHBpbmctcGFydGljbGUiOiIiLCJub24tZHJvcHBpbmctcGFydGljbGUiOiIifSx7ImZhbWlseSI6IldlbnplbCIsImdpdmVuIjoiSmFuIFBlciIsInBhcnNlLW5hbWVzIjpmYWxzZSwiZHJvcHBpbmctcGFydGljbGUiOiIiLCJub24tZHJvcHBpbmctcGFydGljbGUiOiIifSx7ImZhbWlseSI6IlplbGxlciIsImdpdmVuIjoiVGFuamEiLCJwYXJzZS1uYW1lcyI6ZmFsc2UsImRyb3BwaW5nLXBhcnRpY2xlIjoiIiwibm9uLWRyb3BwaW5nLXBhcnRpY2xlIjoiIn0seyJmYW1pbHkiOiJaaWVnbGVyIiwiZ2l2ZW4iOiJBbmRyZWFzIiwicGFyc2UtbmFtZXMiOmZhbHNlLCJkcm9wcGluZy1wYXJ0aWNsZSI6IiIsIm5vbi1kcm9wcGluZy1wYXJ0aWNsZSI6IiJ9LHsiZmFtaWx5IjoiVGhvbWFsbGEiLCJnaXZlbiI6IkfDtnR6IiwicGFyc2UtbmFtZXMiOmZhbHNlLCJkcm9wcGluZy1wYXJ0aWNsZSI6IiIsIm5vbi1kcm9wcGluZy1wYXJ0aWNsZSI6IiJ9LHsiZmFtaWx5IjoiVHdlcmVuYm9sZCIsImdpdmVuIjoiUmFwaGFlbCIsInBhcnNlLW5hbWVzIjpmYWxzZSwiZHJvcHBpbmctcGFydGljbGUiOiIiLCJub24tZHJvcHBpbmctcGFydGljbGUiOiIifSx7ImZhbWlseSI6IkJsYW5rZW5iZXJnIiwiZ2l2ZW4iOiJTdGVmYW4iLCJwYXJzZS1uYW1lcyI6ZmFsc2UsImRyb3BwaW5nLXBhcnRpY2xlIjoiIiwibm9uLWRyb3BwaW5nLXBhcnRpY2xlIjoiIn1dLCJjb250YWluZXItdGl0bGUiOiJFdXJvcGVhbiBIZWFydCBKb3VybmFsIiwiYWNjZXNzZWQiOnsiZGF0ZS1wYXJ0cyI6W1syMDIyLDcsMjldXX0sIkRPSSI6IjEwLjEwOTMvZXVyaGVhcnRqL2VoYWI5MTQiLCJJU1NOIjoiMTUyMjk2NDUiLCJQTUlEIjoiMzQ5OTk3NjIiLCJVUkwiOiJodHRwczovL2FjYWRlbWljLm91cC5jb20vZXVyaGVhcnRqL2FydGljbGUvNDMvMTEvMTEyNC82NDk5MDc4IiwiaXNzdWVkIjp7ImRhdGUtcGFydHMiOltbMjAyMiwzLDE0XV19LCJwYWdlIjoiMTEyNC0xMTM3IiwiYWJzdHJhY3QiOiJBSU1TOiBMb25nLXRlcm0gc2VxdWVsYWUgbWF5IG9jY3VyIGFmdGVyIFNBUlMtQ29WLTIgaW5mZWN0aW9uLiBXZSBjb21wcmVoZW5zaXZlbHkgYXNzZXNzZWQgb3JnYW4tc3BlY2lmaWMgZnVuY3Rpb25zIGluIGluZGl2aWR1YWxzIGFmdGVyIG1pbGQgdG8gbW9kZXJhdGUgU0FSUy1Db1YtMiBpbmZlY3Rpb24gY29tcGFyZWQgd2l0aCBjb250cm9scyBmcm9tIHRoZSBnZW5lcmFsIHBvcHVsYXRpb24uIE1FVEhPRFMgQU5EIFJFU1VMVFM6IEZvdXIgaHVuZHJlZCBhbmQgZm9ydHktdGhyZWUgbWFpbmx5IG5vbi1ob3NwaXRhbGl6ZWQgaW5kaXZpZHVhbHMgd2VyZSBleGFtaW5lZCBpbiBtZWRpYW4gOS42IG1vbnRocyBhZnRlciB0aGUgZmlyc3QgcG9zaXRpdmUgU0FSUy1Db1YtMiB0ZXN0IGFuZCBtYXRjaGVkIGZvciBhZ2UsIHNleCwgYW5kIGVkdWNhdGlvbiB3aXRoIDEzMjggY29udHJvbHMgZnJvbSBhIHBvcHVsYXRpb24tYmFzZWQgR2VybWFuIGNvaG9ydC4gV2UgYXNzZXNzZWQgcHVsbW9uYXJ5LCBjYXJkaWFjLCB2YXNjdWxhciwgcmVuYWwsIGFuZCBuZXVyb2xvZ2ljYWwgc3RhdHVzLCBhcyB3ZWxsIGFzIHBhdGllbnQtcmVsYXRlZCBvdXRjb21lcy4gQm9keXBsZXRoeXNtb2dyYXBoeSBkb2N1bWVudGVkIG1pbGRseSBsb3dlciB0b3RhbCBsdW5nIHZvbHVtZSAocmVncmVzc2lvbiBjb2VmZmljaWVudCAtMy4yNCwgYWRqdXN0ZWQgUCA9IDAuMDE0KSBhbmQgaGlnaGVyIHNwZWNpZmljIGFpcndheSByZXNpc3RhbmNlIChyZWdyZXNzaW9uIGNvZWZmaWNpZW50IDguMTEsIGFkanVzdGVkIFAgPSAwLjAwMSkgYWZ0ZXIgU0FSUy1Db1YtMiBpbmZlY3Rpb24uIENhcmRpYWMgYXNzZXNzbWVudCByZXZlYWxlZCBzbGlnaHRseSBsb3dlciBtZWFzdXJlcyBvZiBsZWZ0IChyZWdyZXNzaW9uIGNvZWZmaWNpZW50IGZvciBsZWZ0IHZlbnRyaWN1bGFyIGVqZWN0aW9uIGZyYWN0aW9uIG9uIHRyYW5zdGhvcmFjaWMgZWNob2NhcmRpb2dyYXBoeSAtMC45MywgYWRqdXN0ZWQgUCA9IDAuMDE1KSBhbmQgcmlnaHQgdmVudHJpY3VsYXIgZnVuY3Rpb24gYW5kIGhpZ2hlciBjb25jZW50cmF0aW9ucyBvZiBjYXJkaWFjIGJpb21hcmtlcnMgKGZhY3RvciAxLjE0IGZvciBoaWdoLXNlbnNpdGl2aXR5IHRyb3BvbmluLCAxLjQxIGZvciBOLXRlcm1pbmFsIHByby1CLXR5cGUgbmF0cml1cmV0aWMgcGVwdGlkZSwgYWRqdXN0ZWQgUCDiiaQgMC4wMSkgaW4gcG9zdC1TQVJTLUNvVi0yIHBhdGllbnRzIGNvbXBhcmVkIHdpdGggbWF0Y2hlZCBjb250cm9scywgYnV0IG5vIHNpZ25pZmljYW50IGRpZmZlcmVuY2VzIGluIGNhcmRpYWMgbWFnbmV0aWMgcmVzb25hbmNlIGltYWdpbmcgZmluZGluZ3MuIFNvbm9ncmFwaGljYWxseSBub24tY29tcHJlc3NpYmxlIGZlbW9yYWwgdmVpbnMsIHN1Z2dlc3RpbmcgZGVlcCB2ZWluIHRocm9tYm9zaXMsIHdlcmUgc3Vic3RhbnRpYWxseSBtb3JlIGZyZXF1ZW50IGFmdGVyIFNBUlMtQ29WLTIgaW5mZWN0aW9uIChvZGRzIHJhdGlvIDIuNjgsIGFkanVzdGVkIFAgPCAwLjAwMSkuIEdsb21lcnVsYXIgZmlsdHJhdGlvbiByYXRlIChyZWdyZXNzaW9uIGNvZWZmaWNpZW50IC0yLjM1LCBhZGp1c3RlZCBQID0gMC4wMTkpIHdhcyBsb3dlciBpbiBwb3N0LVNBUlMtQ29WLTIgY2FzZXMuIFJlbGF0aXZlIGJyYWluIHZvbHVtZSwgcHJldmFsZW5jZSBvZiBjZXJlYnJhbCBtaWNyb2JsZWVkcywgYW5kIGluZmFyY3QgcmVzaWR1YWxzIHdlcmUgc2ltaWxhciwgd2hpbGUgdGhlIG1lYW4gY29ydGljYWwgdGhpY2tuZXNzIHdhcyBoaWdoZXIgaW4gcG9zdC1TQVJTLUNvVi0yIGNhc2VzLiBDb2duaXRpdmUgZnVuY3Rpb24gd2FzIG5vdCBpbXBhaXJlZC4gU2ltaWxhcmx5LCBwYXRpZW50LXJlbGF0ZWQgb3V0Y29tZXMgZGlkIG5vdCBkaWZmZXIuIENPTkNMVVNJT046IFN1YmplY3RzIHdobyBhcHBhcmVudGx5IHJlY292ZXJlZCBmcm9tIG1pbGQgdG8gbW9kZXJhdGUgU0FSUy1Db1YtMiBpbmZlY3Rpb24gc2hvdyBzaWducyBvZiBzdWJjbGluaWNhbCBtdWx0aS1vcmdhbiBhZmZlY3Rpb24gcmVsYXRlZCB0byBwdWxtb25hcnksIGNhcmRpYWMsIHRocm9tYm90aWMsIGFuZCByZW5hbCBmdW5jdGlvbiB3aXRob3V0IHNpZ25zIG9mIHN0cnVjdHVyYWwgYnJhaW4gZGFtYWdlLCBuZXVyb2NvZ25pdGl2ZSwgb3IgcXVhbGl0eS1vZi1saWZlIGltcGFpcm1lbnQuIFJlc3BlY3RpdmUgc2NyZWVuaW5nIG1heSBndWlkZSBmdXJ0aGVyIHBhdGllbnQgbWFuYWdlbWVudC4iLCJwdWJsaXNoZXIiOiJPeGZvcmQgQWNhZGVtaWMiLCJpc3N1ZSI6IjExIiwidm9sdW1lIjoiNDMiLCJjb250YWluZXItdGl0bGUtc2hvcnQiOiJFdXIgSGVhcnQgSiJ9LCJpc1RlbXBvcmFyeSI6ZmFsc2V9XX0="/>
                <w:id w:val="-862509234"/>
                <w:placeholder>
                  <w:docPart w:val="5FF2C75261D340D191F32C185496E8BE"/>
                </w:placeholder>
              </w:sdtPr>
              <w:sdtEndPr/>
              <w:sdtContent>
                <w:r w:rsidRPr="0010351B">
                  <w:rPr>
                    <w:rFonts w:cstheme="minorHAnsi"/>
                    <w:color w:val="000000"/>
                    <w:sz w:val="16"/>
                    <w:szCs w:val="16"/>
                    <w:vertAlign w:val="superscript"/>
                  </w:rPr>
                  <w:t>43</w:t>
                </w:r>
              </w:sdtContent>
            </w:sdt>
          </w:p>
        </w:tc>
        <w:tc>
          <w:tcPr>
            <w:tcW w:w="3245" w:type="dxa"/>
            <w:vAlign w:val="center"/>
          </w:tcPr>
          <w:p w14:paraId="6EDB1CFC" w14:textId="77777777" w:rsidR="007D426B" w:rsidRPr="0010351B" w:rsidRDefault="007D426B" w:rsidP="00B8067F">
            <w:pPr>
              <w:rPr>
                <w:rFonts w:cstheme="minorHAnsi"/>
                <w:b/>
                <w:bCs/>
                <w:sz w:val="16"/>
                <w:szCs w:val="16"/>
              </w:rPr>
            </w:pPr>
            <w:r w:rsidRPr="0010351B">
              <w:rPr>
                <w:rFonts w:cstheme="minorHAnsi"/>
                <w:b/>
                <w:bCs/>
                <w:sz w:val="16"/>
                <w:szCs w:val="16"/>
              </w:rPr>
              <w:t>NYHA dyspnea class 2</w:t>
            </w:r>
          </w:p>
        </w:tc>
        <w:tc>
          <w:tcPr>
            <w:tcW w:w="1814" w:type="dxa"/>
            <w:vAlign w:val="center"/>
          </w:tcPr>
          <w:p w14:paraId="66F3D273" w14:textId="77777777" w:rsidR="007D426B" w:rsidRPr="0010351B" w:rsidRDefault="007D426B" w:rsidP="00B8067F">
            <w:pPr>
              <w:rPr>
                <w:rFonts w:cstheme="minorHAnsi"/>
                <w:b/>
                <w:bCs/>
                <w:sz w:val="16"/>
                <w:szCs w:val="16"/>
              </w:rPr>
            </w:pPr>
            <w:r w:rsidRPr="0010351B">
              <w:rPr>
                <w:rFonts w:cstheme="minorHAnsi"/>
                <w:b/>
                <w:bCs/>
                <w:sz w:val="16"/>
                <w:szCs w:val="16"/>
              </w:rPr>
              <w:t>443/1,328</w:t>
            </w:r>
          </w:p>
        </w:tc>
        <w:tc>
          <w:tcPr>
            <w:tcW w:w="2494" w:type="dxa"/>
            <w:vAlign w:val="center"/>
          </w:tcPr>
          <w:p w14:paraId="32DD7CFD" w14:textId="77777777" w:rsidR="007D426B" w:rsidRPr="0010351B" w:rsidRDefault="007D426B" w:rsidP="00B8067F">
            <w:pPr>
              <w:rPr>
                <w:rFonts w:cstheme="minorHAnsi"/>
                <w:b/>
                <w:bCs/>
                <w:sz w:val="16"/>
                <w:szCs w:val="16"/>
              </w:rPr>
            </w:pPr>
            <w:r w:rsidRPr="0010351B">
              <w:rPr>
                <w:rFonts w:cstheme="minorHAnsi"/>
                <w:b/>
                <w:bCs/>
                <w:sz w:val="16"/>
                <w:szCs w:val="16"/>
              </w:rPr>
              <w:t>9 months</w:t>
            </w:r>
          </w:p>
        </w:tc>
        <w:tc>
          <w:tcPr>
            <w:tcW w:w="1984" w:type="dxa"/>
            <w:vAlign w:val="center"/>
          </w:tcPr>
          <w:p w14:paraId="7610CF5F" w14:textId="77777777" w:rsidR="007D426B" w:rsidRPr="0010351B" w:rsidRDefault="007D426B" w:rsidP="00B8067F">
            <w:pPr>
              <w:rPr>
                <w:rFonts w:cstheme="minorHAnsi"/>
                <w:b/>
                <w:bCs/>
                <w:sz w:val="16"/>
                <w:szCs w:val="16"/>
              </w:rPr>
            </w:pPr>
            <w:r w:rsidRPr="0010351B">
              <w:rPr>
                <w:rFonts w:cstheme="minorHAnsi"/>
                <w:b/>
                <w:bCs/>
                <w:sz w:val="16"/>
                <w:szCs w:val="16"/>
              </w:rPr>
              <w:t>Odds ratio</w:t>
            </w:r>
          </w:p>
        </w:tc>
        <w:tc>
          <w:tcPr>
            <w:tcW w:w="1814" w:type="dxa"/>
            <w:vAlign w:val="center"/>
          </w:tcPr>
          <w:p w14:paraId="7DF06B11" w14:textId="6830437E" w:rsidR="007D426B" w:rsidRPr="0010351B" w:rsidRDefault="007D426B" w:rsidP="00B8067F">
            <w:pPr>
              <w:rPr>
                <w:rFonts w:cstheme="minorHAnsi"/>
                <w:b/>
                <w:bCs/>
                <w:sz w:val="16"/>
                <w:szCs w:val="16"/>
              </w:rPr>
            </w:pPr>
            <w:r w:rsidRPr="0010351B">
              <w:rPr>
                <w:rFonts w:cstheme="minorHAnsi"/>
                <w:b/>
                <w:bCs/>
                <w:sz w:val="16"/>
                <w:szCs w:val="16"/>
              </w:rPr>
              <w:t>1</w:t>
            </w:r>
            <w:r w:rsidR="000C6FB4">
              <w:rPr>
                <w:rFonts w:cstheme="minorHAnsi"/>
                <w:b/>
                <w:bCs/>
                <w:sz w:val="16"/>
                <w:szCs w:val="16"/>
              </w:rPr>
              <w:t>.</w:t>
            </w:r>
            <w:r w:rsidRPr="0010351B">
              <w:rPr>
                <w:rFonts w:cstheme="minorHAnsi"/>
                <w:b/>
                <w:bCs/>
                <w:sz w:val="16"/>
                <w:szCs w:val="16"/>
              </w:rPr>
              <w:t>10 (0</w:t>
            </w:r>
            <w:r w:rsidR="000C6FB4">
              <w:rPr>
                <w:rFonts w:cstheme="minorHAnsi"/>
                <w:b/>
                <w:bCs/>
                <w:sz w:val="16"/>
                <w:szCs w:val="16"/>
              </w:rPr>
              <w:t>.</w:t>
            </w:r>
            <w:r w:rsidRPr="0010351B">
              <w:rPr>
                <w:rFonts w:cstheme="minorHAnsi"/>
                <w:b/>
                <w:bCs/>
                <w:sz w:val="16"/>
                <w:szCs w:val="16"/>
              </w:rPr>
              <w:t>68, 1</w:t>
            </w:r>
            <w:r w:rsidR="000C6FB4">
              <w:rPr>
                <w:rFonts w:cstheme="minorHAnsi"/>
                <w:b/>
                <w:bCs/>
                <w:sz w:val="16"/>
                <w:szCs w:val="16"/>
              </w:rPr>
              <w:t>.</w:t>
            </w:r>
            <w:r w:rsidRPr="0010351B">
              <w:rPr>
                <w:rFonts w:cstheme="minorHAnsi"/>
                <w:b/>
                <w:bCs/>
                <w:sz w:val="16"/>
                <w:szCs w:val="16"/>
              </w:rPr>
              <w:t>79)</w:t>
            </w:r>
          </w:p>
        </w:tc>
      </w:tr>
      <w:tr w:rsidR="007D426B" w:rsidRPr="0010351B" w14:paraId="515CCE17" w14:textId="77777777" w:rsidTr="00B8067F">
        <w:trPr>
          <w:gridAfter w:val="1"/>
          <w:wAfter w:w="18" w:type="dxa"/>
        </w:trPr>
        <w:tc>
          <w:tcPr>
            <w:tcW w:w="2381" w:type="dxa"/>
            <w:vMerge/>
            <w:vAlign w:val="center"/>
          </w:tcPr>
          <w:p w14:paraId="71949947" w14:textId="77777777" w:rsidR="007D426B" w:rsidRPr="0010351B" w:rsidRDefault="007D426B" w:rsidP="00B8067F">
            <w:pPr>
              <w:rPr>
                <w:rFonts w:cstheme="minorHAnsi"/>
                <w:color w:val="000000"/>
                <w:sz w:val="16"/>
                <w:szCs w:val="16"/>
              </w:rPr>
            </w:pPr>
          </w:p>
        </w:tc>
        <w:tc>
          <w:tcPr>
            <w:tcW w:w="3245" w:type="dxa"/>
            <w:vAlign w:val="center"/>
          </w:tcPr>
          <w:p w14:paraId="6CC93F5D" w14:textId="77777777" w:rsidR="007D426B" w:rsidRPr="0010351B" w:rsidRDefault="007D426B" w:rsidP="00B8067F">
            <w:pPr>
              <w:rPr>
                <w:rFonts w:cstheme="minorHAnsi"/>
                <w:sz w:val="16"/>
                <w:szCs w:val="16"/>
              </w:rPr>
            </w:pPr>
            <w:r w:rsidRPr="0010351B">
              <w:rPr>
                <w:rFonts w:cstheme="minorHAnsi"/>
                <w:sz w:val="16"/>
                <w:szCs w:val="16"/>
              </w:rPr>
              <w:t>NYHA dyspnea class 3 or 4</w:t>
            </w:r>
          </w:p>
        </w:tc>
        <w:tc>
          <w:tcPr>
            <w:tcW w:w="1814" w:type="dxa"/>
            <w:vAlign w:val="center"/>
          </w:tcPr>
          <w:p w14:paraId="7F90B550" w14:textId="77777777" w:rsidR="007D426B" w:rsidRPr="0010351B" w:rsidRDefault="007D426B" w:rsidP="00B8067F">
            <w:pPr>
              <w:rPr>
                <w:rFonts w:cstheme="minorHAnsi"/>
                <w:sz w:val="16"/>
                <w:szCs w:val="16"/>
              </w:rPr>
            </w:pPr>
            <w:r w:rsidRPr="0010351B">
              <w:rPr>
                <w:rFonts w:cstheme="minorHAnsi"/>
                <w:sz w:val="16"/>
                <w:szCs w:val="16"/>
              </w:rPr>
              <w:t>443/1,328</w:t>
            </w:r>
          </w:p>
        </w:tc>
        <w:tc>
          <w:tcPr>
            <w:tcW w:w="2494" w:type="dxa"/>
            <w:vAlign w:val="center"/>
          </w:tcPr>
          <w:p w14:paraId="6D88B8DE" w14:textId="77777777" w:rsidR="007D426B" w:rsidRPr="0010351B" w:rsidRDefault="007D426B" w:rsidP="00B8067F">
            <w:pPr>
              <w:rPr>
                <w:rFonts w:cstheme="minorHAnsi"/>
                <w:sz w:val="16"/>
                <w:szCs w:val="16"/>
              </w:rPr>
            </w:pPr>
            <w:r w:rsidRPr="0010351B">
              <w:rPr>
                <w:rFonts w:cstheme="minorHAnsi"/>
                <w:sz w:val="16"/>
                <w:szCs w:val="16"/>
              </w:rPr>
              <w:t>9 months</w:t>
            </w:r>
          </w:p>
        </w:tc>
        <w:tc>
          <w:tcPr>
            <w:tcW w:w="1984" w:type="dxa"/>
            <w:vAlign w:val="center"/>
          </w:tcPr>
          <w:p w14:paraId="312911C3" w14:textId="77777777" w:rsidR="007D426B" w:rsidRPr="0010351B" w:rsidRDefault="007D426B" w:rsidP="00B8067F">
            <w:pPr>
              <w:rPr>
                <w:rFonts w:cstheme="minorHAnsi"/>
                <w:sz w:val="16"/>
                <w:szCs w:val="16"/>
              </w:rPr>
            </w:pPr>
            <w:r w:rsidRPr="0010351B">
              <w:rPr>
                <w:rFonts w:cstheme="minorHAnsi"/>
                <w:sz w:val="16"/>
                <w:szCs w:val="16"/>
              </w:rPr>
              <w:t>Odds ratio</w:t>
            </w:r>
          </w:p>
        </w:tc>
        <w:tc>
          <w:tcPr>
            <w:tcW w:w="1814" w:type="dxa"/>
            <w:vAlign w:val="center"/>
          </w:tcPr>
          <w:p w14:paraId="0F9B3C16" w14:textId="0E81F061" w:rsidR="007D426B" w:rsidRPr="0010351B" w:rsidRDefault="007D426B" w:rsidP="00B8067F">
            <w:pPr>
              <w:rPr>
                <w:rFonts w:cstheme="minorHAnsi"/>
                <w:b/>
                <w:bCs/>
                <w:sz w:val="16"/>
                <w:szCs w:val="16"/>
              </w:rPr>
            </w:pPr>
            <w:r w:rsidRPr="0010351B">
              <w:rPr>
                <w:rFonts w:cstheme="minorHAnsi"/>
                <w:sz w:val="16"/>
                <w:szCs w:val="16"/>
              </w:rPr>
              <w:t>1</w:t>
            </w:r>
            <w:r w:rsidR="000C6FB4">
              <w:rPr>
                <w:rFonts w:cstheme="minorHAnsi"/>
                <w:sz w:val="16"/>
                <w:szCs w:val="16"/>
              </w:rPr>
              <w:t>.</w:t>
            </w:r>
            <w:r w:rsidRPr="0010351B">
              <w:rPr>
                <w:rFonts w:cstheme="minorHAnsi"/>
                <w:sz w:val="16"/>
                <w:szCs w:val="16"/>
              </w:rPr>
              <w:t>87 (1</w:t>
            </w:r>
            <w:r w:rsidR="000C6FB4">
              <w:rPr>
                <w:rFonts w:cstheme="minorHAnsi"/>
                <w:sz w:val="16"/>
                <w:szCs w:val="16"/>
              </w:rPr>
              <w:t>.</w:t>
            </w:r>
            <w:r w:rsidRPr="0010351B">
              <w:rPr>
                <w:rFonts w:cstheme="minorHAnsi"/>
                <w:sz w:val="16"/>
                <w:szCs w:val="16"/>
              </w:rPr>
              <w:t>06, 3</w:t>
            </w:r>
            <w:r w:rsidR="000C6FB4">
              <w:rPr>
                <w:rFonts w:cstheme="minorHAnsi"/>
                <w:sz w:val="16"/>
                <w:szCs w:val="16"/>
              </w:rPr>
              <w:t>.</w:t>
            </w:r>
            <w:r w:rsidRPr="0010351B">
              <w:rPr>
                <w:rFonts w:cstheme="minorHAnsi"/>
                <w:sz w:val="16"/>
                <w:szCs w:val="16"/>
              </w:rPr>
              <w:t>23)</w:t>
            </w:r>
          </w:p>
        </w:tc>
      </w:tr>
      <w:tr w:rsidR="007D426B" w:rsidRPr="0010351B" w14:paraId="63C7DAD6" w14:textId="77777777" w:rsidTr="00B8067F">
        <w:trPr>
          <w:gridAfter w:val="1"/>
          <w:wAfter w:w="18" w:type="dxa"/>
        </w:trPr>
        <w:tc>
          <w:tcPr>
            <w:tcW w:w="2381" w:type="dxa"/>
            <w:vMerge w:val="restart"/>
            <w:vAlign w:val="center"/>
          </w:tcPr>
          <w:p w14:paraId="705B27BD" w14:textId="77777777" w:rsidR="007D426B" w:rsidRPr="0010351B" w:rsidRDefault="007D426B" w:rsidP="00B8067F">
            <w:pPr>
              <w:rPr>
                <w:rFonts w:cstheme="minorHAnsi"/>
                <w:color w:val="000000"/>
                <w:sz w:val="16"/>
                <w:szCs w:val="16"/>
              </w:rPr>
            </w:pPr>
            <w:r w:rsidRPr="0010351B">
              <w:rPr>
                <w:rFonts w:cstheme="minorHAnsi"/>
                <w:sz w:val="16"/>
                <w:szCs w:val="16"/>
              </w:rPr>
              <w:t>Sørenson 2022</w:t>
            </w:r>
            <w:sdt>
              <w:sdtPr>
                <w:rPr>
                  <w:rFonts w:cstheme="minorHAnsi"/>
                  <w:color w:val="000000"/>
                  <w:sz w:val="16"/>
                  <w:szCs w:val="16"/>
                  <w:vertAlign w:val="superscript"/>
                </w:rPr>
                <w:tag w:val="MENDELEY_CITATION_v3_eyJjaXRhdGlvbklEIjoiTUVOREVMRVlfQ0lUQVRJT05fNzI3YWNlNzMtODVkZC00NTAwLTk5YWUtOTg1MzM4ZTU4YmMwIiwicHJvcGVydGllcyI6eyJub3RlSW5kZXgiOjB9LCJpc0VkaXRlZCI6ZmFsc2UsIm1hbnVhbE92ZXJyaWRlIjp7ImlzTWFudWFsbHlPdmVycmlkZGVuIjpmYWxzZSwiY2l0ZXByb2NUZXh0IjoiPHN1cD4zNjwvc3VwPiIsIm1hbnVhbE92ZXJyaWRlVGV4dCI6IiJ9LCJjaXRhdGlvbkl0ZW1zIjpbeyJpZCI6ImVkYTUwMjMyLTRhODEtMzQ2NC1hNjc1LWRkNTk1NDdkZWIzZCIsIml0ZW1EYXRhIjp7InR5cGUiOiJhcnRpY2xlLWpvdXJuYWwiLCJpZCI6ImVkYTUwMjMyLTRhODEtMzQ2NC1hNjc1LWRkNTk1NDdkZWIzZCIsInRpdGxlIjoiQSBuYXRpb253aWRlIHF1ZXN0aW9ubmFpcmUgc3R1ZHkgb2YgcG9zdC1hY3V0ZSBzeW1wdG9tcyBhbmQgaGVhbHRoIHByb2JsZW1zIGFmdGVyIFNBUlMtQ29WLTIgaW5mZWN0aW9uIGluIERlbm1hcmsiLCJncm91cElkIjoiNWU1OGYyMTUtMDBlOC0zZDU1LTg3ZDYtMzQyNTc0NDFiNTgzIiwiYXV0aG9yIjpbeyJmYW1pbHkiOiJTw7hyZW5zZW4iLCJnaXZlbiI6IkFubmEgSXJlbmUgVmVkZWwiLCJwYXJzZS1uYW1lcyI6ZmFsc2UsImRyb3BwaW5nLXBhcnRpY2xlIjoiIiwibm9uLWRyb3BwaW5nLXBhcnRpY2xlIjoiIn0seyJmYW1pbHkiOiJTcGlsaW9wb3Vsb3MiLCJnaXZlbiI6IkxhbXByb3MiLCJwYXJzZS1uYW1lcyI6ZmFsc2UsImRyb3BwaW5nLXBhcnRpY2xlIjoiIiwibm9uLWRyb3BwaW5nLXBhcnRpY2xlIjoiIn0seyJmYW1pbHkiOiJCYWdlciIsImdpdmVuIjoiUGV0ZXIiLCJwYXJzZS1uYW1lcyI6ZmFsc2UsImRyb3BwaW5nLXBhcnRpY2xlIjoiIiwibm9uLWRyb3BwaW5nLXBhcnRpY2xlIjoiIn0seyJmYW1pbHkiOiJOaWVsc2VuIiwiZ2l2ZW4iOiJOZXRlIE11bmsiLCJwYXJzZS1uYW1lcyI6ZmFsc2UsImRyb3BwaW5nLXBhcnRpY2xlIjoiIiwibm9uLWRyb3BwaW5nLXBhcnRpY2xlIjoiIn0seyJmYW1pbHkiOiJIYW5zZW4iLCJnaXZlbiI6IkrDuHJnZW4gVmluc2zDuHYiLCJwYXJzZS1uYW1lcyI6ZmFsc2UsImRyb3BwaW5nLXBhcnRpY2xlIjoiIiwibm9uLWRyb3BwaW5nLXBhcnRpY2xlIjoiIn0seyJmYW1pbHkiOiJLb2NoIiwiZ2l2ZW4iOiJBbmRlcnMiLCJwYXJzZS1uYW1lcyI6ZmFsc2UsImRyb3BwaW5nLXBhcnRpY2xlIjoiIiwibm9uLWRyb3BwaW5nLXBhcnRpY2xlIjoiIn0seyJmYW1pbHkiOiJNZWRlciIsImdpdmVuIjoiSW5nZXIgS3Jpc3RpbmUiLCJwYXJzZS1uYW1lcyI6ZmFsc2UsImRyb3BwaW5nLXBhcnRpY2xlIjoiIiwibm9uLWRyb3BwaW5nLXBhcnRpY2xlIjoiIn0seyJmYW1pbHkiOiJFdGhlbGJlcmciLCJnaXZlbiI6IlN0ZWVuIiwicGFyc2UtbmFtZXMiOmZhbHNlLCJkcm9wcGluZy1wYXJ0aWNsZSI6IiIsIm5vbi1kcm9wcGluZy1wYXJ0aWNsZSI6IiJ9LHsiZmFtaWx5IjoiSHZpaWQiLCJnaXZlbiI6IkFuZGVycyIsInBhcnNlLW5hbWVzIjpmYWxzZSwiZHJvcHBpbmctcGFydGljbGUiOiIiLCJub24tZHJvcHBpbmctcGFydGljbGUiOiIifV0sImNvbnRhaW5lci10aXRsZSI6Ik5hdHVyZSBDb21tdW5pY2F0aW9ucyAyMDIyIDEzOjEiLCJhY2Nlc3NlZCI6eyJkYXRlLXBhcnRzIjpbWzIwMjIsOCwxMF1dfSwiRE9JIjoiMTAuMTAzOC9zNDE0NjctMDIyLTMxODk3LXgiLCJJU1NOIjoiMjA0MS0xNzIzIiwiUE1JRCI6IjM1ODY0MTA4IiwiVVJMIjoiaHR0cHM6Ly93d3cubmF0dXJlLmNvbS9hcnRpY2xlcy9zNDE0NjctMDIyLTMxODk3LXgiLCJpc3N1ZWQiOnsiZGF0ZS1wYXJ0cyI6W1syMDIyLDcsMjFdXX0sInBhZ2UiOiIxLTgiLCJhYnN0cmFjdCI6IkEgY29uc2lkZXJhYmxlIG51bWJlciBvZiBpbmRpdmlkdWFscyBpbmZlY3RlZCB3aXRoIFNBUlMtQ29WLTIgY29udGludWUgdG8gZXhwZXJpZW5jZSBzeW1wdG9tcyBhZnRlciB0aGUgYWN1dGUgcGhhc2UuIEhlcmUsIHdlIHJlcG9ydCBmaW5kaW5ncyBmcm9tIGEgbmF0aW9ud2lkZSBxdWVzdGlvbm5haXJlIHN0dWR5IGluIERlbm1hcmsgaW5jbHVkaW5nIDYxLDAwMiBSVC1QQ1IgY29uZmlybWVkIFNBUlMtQ29WLTIgY2FzZXMgYW5kIDkxLDg3OCB0ZXN0LW5lZ2F0aXZlIGNvbnRyb2xzIGFnZWQgMTUteWVhcnMgb3Igb2xkZXIuIFNpeCB0byB0d2VsdmUgbW9udGhzIGFmdGVyIHRoZSB0ZXN0LCB0aGUgcmlza3Mgb2YgMTggb3V0IG9mIDIxIHN5bXB0b21zIHdlcmUgZWxldmF0ZWQgYW1vbmcgdGVzdC1wb3NpdGl2ZXMuIFRoZSBsYXJnZXN0IGFkanVzdGVkIHJpc2sgZGlmZmVyZW5jZXMgKFJEKSB3ZXJlIG9ic2VydmVkIGZvciBkeXNvc21pYSAoUkTigIk94oCJMTAuOTIlLCA5NSUgQ0kgMTAuNjjigJMxMS4yMSUpLCBkeXNnZXVzaWEgKFJE4oCJPeKAiTguNjglLCA5NSUgQ0kgOC40M+KAkzguOTMlKSwgZmF0aWd1ZS9leGhhdXN0aW9uIChSROKAiT3igIk4LjQzJSwgOTUlQ0kgOC4xNOKAkzguNzQlKSwgZHlzcG5lYSAoUkTigIk94oCJNC44NyUsIDk1JSBDSSA0LjY14oCTNS4wOSUpIGFuZCByZWR1Y2VkIHN0cmVuZ3RoIGluIGFybXMvbGVncyAoUkTigIk94oCJNC42OCUsIDk1JSBDSSA0LjQ14oCTNC44OSUpLiBEdXJpbmcgdGhlIHBlcmlvZCBmcm9tIHRoZSB0ZXN0IGFuZCB1bnRpbCBjb21wbGV0aW9uIG9mIHRoZSBxdWVzdGlvbm5haXJlLCBuZXcgZGlhZ25vc2VzIG9mIGFueGlldHkgKFJE4oCJPeKAiTEuMTUlLCA5NSUgQ0kgMC45NeKAkzEuMzQlKSBvciBkZXByZXNzaW9uIChSROKAiT3igIkxLjAwJSwgOTUlIENJIDAuODHigJMxLjE5JSkgd2VyZSBhbHNvIG1vcmUgY29tbW9uIGFtb25nIHRlc3QtcG9zaXRpdmVzLiBFdmVuIGluIGEgcG9wdWxhdGlvbiB3aGVyZSB0aGUgbWFqb3JpdHkgb2YgdGVzdC1wb3NpdGl2ZXMgd2VyZSBub3QgaG9zcGl0YWxpemVkLCBhIGNvbnNpZGVyYWJsZSBwcm9wb3J0aW9uIGV4cGVyaWVuY2VzIHN5bXB0b21zIHVwIHRvIDEyIG1vbnRocyBhZnRlciBpbmZlY3Rpb24uIEJlaW5nIGZlbWFsZSBvciBtaWRkbGUtYWdlZCBpbmNyZWFzZXMgcmlza3MuIFRoZSBoZWFsdGggaW1wYWN0cyBhc3NvY2lhdGVkIHdpdGggU0FSUy1Db1YtMiBpbmZlY3Rpb24gYXJlIHN0aWxsIG5vdCB3ZWxsIHVuZGVyc3Rvb2QuIEhlcmUsIHRoZSBhdXRob3JzIHJlcG9ydCBmaW5kaW5ncyBmcm9tIGEgc3VydmV5IG9mIH4xNTAsMDAwIHBlb3BsZSBpbiBEZW5tYXJrLCBhbmQgaWRlbnRpZnkgZWxldmF0ZWQgcmlza3MgYXNzb2NpYXRlZCB3aXRoIHRlc3RpbmcgcG9zaXRpdmUgZm9yIFNBUlMtQ29WLTIgZm9yIGEgcmFuZ2Ugb2YgYWN1dGUgYW5kIHBvc3QtYWN1dGUgc3ltcHRvbXMgYW5kIG5ldyBkaWFnbm9zZXMuIiwicHVibGlzaGVyIjoiTmF0dXJlIFB1Ymxpc2hpbmcgR3JvdXAiLCJpc3N1ZSI6IjEiLCJ2b2x1bWUiOiIxMyIsImNvbnRhaW5lci10aXRsZS1zaG9ydCI6IiJ9LCJpc1RlbXBvcmFyeSI6ZmFsc2V9XX0="/>
                <w:id w:val="919207078"/>
                <w:placeholder>
                  <w:docPart w:val="39A6BB771346463C8F0567ED4E8208AC"/>
                </w:placeholder>
              </w:sdtPr>
              <w:sdtEndPr/>
              <w:sdtContent>
                <w:r w:rsidRPr="0010351B">
                  <w:rPr>
                    <w:rFonts w:cstheme="minorHAnsi"/>
                    <w:color w:val="000000"/>
                    <w:sz w:val="16"/>
                    <w:szCs w:val="16"/>
                    <w:vertAlign w:val="superscript"/>
                  </w:rPr>
                  <w:t>37</w:t>
                </w:r>
              </w:sdtContent>
            </w:sdt>
          </w:p>
        </w:tc>
        <w:tc>
          <w:tcPr>
            <w:tcW w:w="3245" w:type="dxa"/>
            <w:vMerge w:val="restart"/>
            <w:vAlign w:val="center"/>
          </w:tcPr>
          <w:p w14:paraId="74106043" w14:textId="77777777" w:rsidR="007D426B" w:rsidRPr="0010351B" w:rsidRDefault="007D426B" w:rsidP="00B8067F">
            <w:pPr>
              <w:rPr>
                <w:rFonts w:cstheme="minorHAnsi"/>
                <w:sz w:val="16"/>
                <w:szCs w:val="16"/>
              </w:rPr>
            </w:pPr>
            <w:r w:rsidRPr="0010351B">
              <w:rPr>
                <w:rFonts w:cstheme="minorHAnsi"/>
                <w:sz w:val="16"/>
                <w:szCs w:val="16"/>
              </w:rPr>
              <w:t>Dyspnea</w:t>
            </w:r>
          </w:p>
        </w:tc>
        <w:tc>
          <w:tcPr>
            <w:tcW w:w="1814" w:type="dxa"/>
            <w:vMerge w:val="restart"/>
            <w:vAlign w:val="center"/>
          </w:tcPr>
          <w:p w14:paraId="3349EC0B" w14:textId="77777777" w:rsidR="007D426B" w:rsidRPr="0010351B" w:rsidRDefault="007D426B" w:rsidP="00B8067F">
            <w:pPr>
              <w:rPr>
                <w:rFonts w:cstheme="minorHAnsi"/>
                <w:sz w:val="16"/>
                <w:szCs w:val="16"/>
              </w:rPr>
            </w:pPr>
            <w:r w:rsidRPr="0010351B">
              <w:rPr>
                <w:rFonts w:cstheme="minorHAnsi"/>
                <w:sz w:val="16"/>
                <w:szCs w:val="16"/>
              </w:rPr>
              <w:t>61,002/91,878</w:t>
            </w:r>
          </w:p>
        </w:tc>
        <w:tc>
          <w:tcPr>
            <w:tcW w:w="2494" w:type="dxa"/>
            <w:vAlign w:val="center"/>
          </w:tcPr>
          <w:p w14:paraId="35F125A8" w14:textId="77777777" w:rsidR="007D426B" w:rsidRPr="0010351B" w:rsidRDefault="007D426B" w:rsidP="00B8067F">
            <w:pPr>
              <w:rPr>
                <w:rFonts w:cstheme="minorHAnsi"/>
                <w:sz w:val="16"/>
                <w:szCs w:val="16"/>
              </w:rPr>
            </w:pPr>
            <w:r w:rsidRPr="0010351B">
              <w:rPr>
                <w:rFonts w:cstheme="minorHAnsi"/>
                <w:sz w:val="16"/>
                <w:szCs w:val="16"/>
              </w:rPr>
              <w:t>6-12 months</w:t>
            </w:r>
          </w:p>
        </w:tc>
        <w:tc>
          <w:tcPr>
            <w:tcW w:w="1984" w:type="dxa"/>
            <w:vAlign w:val="center"/>
          </w:tcPr>
          <w:p w14:paraId="7F3E78B1" w14:textId="77777777" w:rsidR="007D426B" w:rsidRPr="0010351B" w:rsidRDefault="007D426B" w:rsidP="00B8067F">
            <w:pPr>
              <w:rPr>
                <w:rFonts w:cstheme="minorHAnsi"/>
                <w:sz w:val="16"/>
                <w:szCs w:val="16"/>
              </w:rPr>
            </w:pPr>
            <w:r w:rsidRPr="0010351B">
              <w:rPr>
                <w:rFonts w:cstheme="minorHAnsi"/>
                <w:sz w:val="16"/>
                <w:szCs w:val="16"/>
              </w:rPr>
              <w:t>Risk difference</w:t>
            </w:r>
          </w:p>
        </w:tc>
        <w:tc>
          <w:tcPr>
            <w:tcW w:w="1814" w:type="dxa"/>
            <w:vAlign w:val="center"/>
          </w:tcPr>
          <w:p w14:paraId="1AA91643" w14:textId="27EA03A7" w:rsidR="007D426B" w:rsidRPr="0010351B" w:rsidRDefault="007D426B" w:rsidP="00B8067F">
            <w:pPr>
              <w:rPr>
                <w:rFonts w:cstheme="minorHAnsi"/>
                <w:b/>
                <w:bCs/>
                <w:sz w:val="16"/>
                <w:szCs w:val="16"/>
              </w:rPr>
            </w:pPr>
            <w:r w:rsidRPr="0010351B">
              <w:rPr>
                <w:rFonts w:cstheme="minorHAnsi"/>
                <w:sz w:val="16"/>
                <w:szCs w:val="16"/>
              </w:rPr>
              <w:t>0</w:t>
            </w:r>
            <w:r w:rsidR="000C6FB4">
              <w:rPr>
                <w:rFonts w:cstheme="minorHAnsi"/>
                <w:sz w:val="16"/>
                <w:szCs w:val="16"/>
              </w:rPr>
              <w:t>.</w:t>
            </w:r>
            <w:r w:rsidRPr="0010351B">
              <w:rPr>
                <w:rFonts w:cstheme="minorHAnsi"/>
                <w:sz w:val="16"/>
                <w:szCs w:val="16"/>
              </w:rPr>
              <w:t>05 (0</w:t>
            </w:r>
            <w:r w:rsidR="000C6FB4">
              <w:rPr>
                <w:rFonts w:cstheme="minorHAnsi"/>
                <w:sz w:val="16"/>
                <w:szCs w:val="16"/>
              </w:rPr>
              <w:t>.</w:t>
            </w:r>
            <w:r w:rsidRPr="0010351B">
              <w:rPr>
                <w:rFonts w:cstheme="minorHAnsi"/>
                <w:sz w:val="16"/>
                <w:szCs w:val="16"/>
              </w:rPr>
              <w:t>05, 0</w:t>
            </w:r>
            <w:r w:rsidR="000C6FB4">
              <w:rPr>
                <w:rFonts w:cstheme="minorHAnsi"/>
                <w:sz w:val="16"/>
                <w:szCs w:val="16"/>
              </w:rPr>
              <w:t>.</w:t>
            </w:r>
            <w:r w:rsidRPr="0010351B">
              <w:rPr>
                <w:rFonts w:cstheme="minorHAnsi"/>
                <w:sz w:val="16"/>
                <w:szCs w:val="16"/>
              </w:rPr>
              <w:t>05)</w:t>
            </w:r>
          </w:p>
        </w:tc>
      </w:tr>
      <w:tr w:rsidR="007D426B" w:rsidRPr="0010351B" w14:paraId="7121BAB6" w14:textId="77777777" w:rsidTr="00B8067F">
        <w:trPr>
          <w:gridAfter w:val="1"/>
          <w:wAfter w:w="18" w:type="dxa"/>
        </w:trPr>
        <w:tc>
          <w:tcPr>
            <w:tcW w:w="2381" w:type="dxa"/>
            <w:vMerge/>
            <w:vAlign w:val="center"/>
          </w:tcPr>
          <w:p w14:paraId="05231D10" w14:textId="77777777" w:rsidR="007D426B" w:rsidRPr="0010351B" w:rsidRDefault="007D426B" w:rsidP="00B8067F">
            <w:pPr>
              <w:rPr>
                <w:rFonts w:cstheme="minorHAnsi"/>
                <w:color w:val="000000"/>
                <w:sz w:val="16"/>
                <w:szCs w:val="16"/>
              </w:rPr>
            </w:pPr>
          </w:p>
        </w:tc>
        <w:tc>
          <w:tcPr>
            <w:tcW w:w="3245" w:type="dxa"/>
            <w:vMerge/>
            <w:vAlign w:val="center"/>
          </w:tcPr>
          <w:p w14:paraId="2F1E8FB5" w14:textId="77777777" w:rsidR="007D426B" w:rsidRPr="0010351B" w:rsidRDefault="007D426B" w:rsidP="00B8067F">
            <w:pPr>
              <w:rPr>
                <w:rFonts w:cstheme="minorHAnsi"/>
                <w:sz w:val="16"/>
                <w:szCs w:val="16"/>
              </w:rPr>
            </w:pPr>
          </w:p>
        </w:tc>
        <w:tc>
          <w:tcPr>
            <w:tcW w:w="1814" w:type="dxa"/>
            <w:vMerge/>
            <w:vAlign w:val="center"/>
          </w:tcPr>
          <w:p w14:paraId="427BE2A1" w14:textId="77777777" w:rsidR="007D426B" w:rsidRPr="0010351B" w:rsidRDefault="007D426B" w:rsidP="00B8067F">
            <w:pPr>
              <w:rPr>
                <w:rFonts w:cstheme="minorHAnsi"/>
                <w:sz w:val="16"/>
                <w:szCs w:val="16"/>
              </w:rPr>
            </w:pPr>
          </w:p>
        </w:tc>
        <w:tc>
          <w:tcPr>
            <w:tcW w:w="2494" w:type="dxa"/>
            <w:vAlign w:val="center"/>
          </w:tcPr>
          <w:p w14:paraId="25B20618" w14:textId="77777777" w:rsidR="007D426B" w:rsidRPr="0010351B" w:rsidRDefault="007D426B" w:rsidP="00B8067F">
            <w:pPr>
              <w:rPr>
                <w:rFonts w:cstheme="minorHAnsi"/>
                <w:sz w:val="16"/>
                <w:szCs w:val="16"/>
              </w:rPr>
            </w:pPr>
            <w:r w:rsidRPr="0010351B">
              <w:rPr>
                <w:rFonts w:cstheme="minorHAnsi"/>
                <w:sz w:val="16"/>
                <w:szCs w:val="16"/>
              </w:rPr>
              <w:t>6 months</w:t>
            </w:r>
          </w:p>
        </w:tc>
        <w:tc>
          <w:tcPr>
            <w:tcW w:w="1984" w:type="dxa"/>
            <w:vAlign w:val="center"/>
          </w:tcPr>
          <w:p w14:paraId="39A084C3" w14:textId="77777777" w:rsidR="007D426B" w:rsidRPr="0010351B" w:rsidRDefault="007D426B" w:rsidP="00B8067F">
            <w:pPr>
              <w:rPr>
                <w:rFonts w:cstheme="minorHAnsi"/>
                <w:sz w:val="16"/>
                <w:szCs w:val="16"/>
              </w:rPr>
            </w:pPr>
            <w:r w:rsidRPr="0010351B">
              <w:rPr>
                <w:rFonts w:cstheme="minorHAnsi"/>
                <w:sz w:val="16"/>
                <w:szCs w:val="16"/>
              </w:rPr>
              <w:t>Risk difference</w:t>
            </w:r>
          </w:p>
        </w:tc>
        <w:tc>
          <w:tcPr>
            <w:tcW w:w="1814" w:type="dxa"/>
            <w:vAlign w:val="center"/>
          </w:tcPr>
          <w:p w14:paraId="5E11EF99" w14:textId="55041D20" w:rsidR="007D426B" w:rsidRPr="0010351B" w:rsidRDefault="007D426B" w:rsidP="00B8067F">
            <w:pPr>
              <w:rPr>
                <w:rFonts w:cstheme="minorHAnsi"/>
                <w:b/>
                <w:bCs/>
                <w:sz w:val="16"/>
                <w:szCs w:val="16"/>
              </w:rPr>
            </w:pPr>
            <w:r w:rsidRPr="0010351B">
              <w:rPr>
                <w:rFonts w:cstheme="minorHAnsi"/>
                <w:sz w:val="16"/>
                <w:szCs w:val="16"/>
              </w:rPr>
              <w:t>0</w:t>
            </w:r>
            <w:r w:rsidR="000C6FB4">
              <w:rPr>
                <w:rFonts w:cstheme="minorHAnsi"/>
                <w:sz w:val="16"/>
                <w:szCs w:val="16"/>
              </w:rPr>
              <w:t>.</w:t>
            </w:r>
            <w:r w:rsidRPr="0010351B">
              <w:rPr>
                <w:rFonts w:cstheme="minorHAnsi"/>
                <w:sz w:val="16"/>
                <w:szCs w:val="16"/>
              </w:rPr>
              <w:t>06 (0</w:t>
            </w:r>
            <w:r w:rsidR="000C6FB4">
              <w:rPr>
                <w:rFonts w:cstheme="minorHAnsi"/>
                <w:sz w:val="16"/>
                <w:szCs w:val="16"/>
              </w:rPr>
              <w:t>.</w:t>
            </w:r>
            <w:r w:rsidRPr="0010351B">
              <w:rPr>
                <w:rFonts w:cstheme="minorHAnsi"/>
                <w:sz w:val="16"/>
                <w:szCs w:val="16"/>
              </w:rPr>
              <w:t>05, 0</w:t>
            </w:r>
            <w:r w:rsidR="000C6FB4">
              <w:rPr>
                <w:rFonts w:cstheme="minorHAnsi"/>
                <w:sz w:val="16"/>
                <w:szCs w:val="16"/>
              </w:rPr>
              <w:t>.</w:t>
            </w:r>
            <w:r w:rsidRPr="0010351B">
              <w:rPr>
                <w:rFonts w:cstheme="minorHAnsi"/>
                <w:sz w:val="16"/>
                <w:szCs w:val="16"/>
              </w:rPr>
              <w:t>06)</w:t>
            </w:r>
          </w:p>
        </w:tc>
      </w:tr>
      <w:tr w:rsidR="007D426B" w:rsidRPr="0010351B" w14:paraId="2A239108" w14:textId="77777777" w:rsidTr="00B8067F">
        <w:trPr>
          <w:gridAfter w:val="1"/>
          <w:wAfter w:w="18" w:type="dxa"/>
        </w:trPr>
        <w:tc>
          <w:tcPr>
            <w:tcW w:w="2381" w:type="dxa"/>
            <w:vMerge/>
            <w:vAlign w:val="center"/>
          </w:tcPr>
          <w:p w14:paraId="3604DB2B" w14:textId="77777777" w:rsidR="007D426B" w:rsidRPr="0010351B" w:rsidRDefault="007D426B" w:rsidP="00B8067F">
            <w:pPr>
              <w:rPr>
                <w:rFonts w:cstheme="minorHAnsi"/>
                <w:color w:val="000000"/>
                <w:sz w:val="16"/>
                <w:szCs w:val="16"/>
              </w:rPr>
            </w:pPr>
          </w:p>
        </w:tc>
        <w:tc>
          <w:tcPr>
            <w:tcW w:w="3245" w:type="dxa"/>
            <w:vMerge/>
            <w:vAlign w:val="center"/>
          </w:tcPr>
          <w:p w14:paraId="7358CE9E" w14:textId="77777777" w:rsidR="007D426B" w:rsidRPr="0010351B" w:rsidRDefault="007D426B" w:rsidP="00B8067F">
            <w:pPr>
              <w:rPr>
                <w:rFonts w:cstheme="minorHAnsi"/>
                <w:sz w:val="16"/>
                <w:szCs w:val="16"/>
              </w:rPr>
            </w:pPr>
          </w:p>
        </w:tc>
        <w:tc>
          <w:tcPr>
            <w:tcW w:w="1814" w:type="dxa"/>
            <w:vMerge/>
            <w:vAlign w:val="center"/>
          </w:tcPr>
          <w:p w14:paraId="30FB86F9" w14:textId="77777777" w:rsidR="007D426B" w:rsidRPr="0010351B" w:rsidRDefault="007D426B" w:rsidP="00B8067F">
            <w:pPr>
              <w:rPr>
                <w:rFonts w:cstheme="minorHAnsi"/>
                <w:sz w:val="16"/>
                <w:szCs w:val="16"/>
              </w:rPr>
            </w:pPr>
          </w:p>
        </w:tc>
        <w:tc>
          <w:tcPr>
            <w:tcW w:w="2494" w:type="dxa"/>
            <w:vAlign w:val="center"/>
          </w:tcPr>
          <w:p w14:paraId="3C75D6CC" w14:textId="77777777" w:rsidR="007D426B" w:rsidRPr="0010351B" w:rsidRDefault="007D426B" w:rsidP="00B8067F">
            <w:pPr>
              <w:rPr>
                <w:rFonts w:cstheme="minorHAnsi"/>
                <w:sz w:val="16"/>
                <w:szCs w:val="16"/>
              </w:rPr>
            </w:pPr>
            <w:r w:rsidRPr="0010351B">
              <w:rPr>
                <w:rFonts w:cstheme="minorHAnsi"/>
                <w:sz w:val="16"/>
                <w:szCs w:val="16"/>
              </w:rPr>
              <w:t>9 months</w:t>
            </w:r>
          </w:p>
        </w:tc>
        <w:tc>
          <w:tcPr>
            <w:tcW w:w="1984" w:type="dxa"/>
            <w:vAlign w:val="center"/>
          </w:tcPr>
          <w:p w14:paraId="0FBE2FDF" w14:textId="77777777" w:rsidR="007D426B" w:rsidRPr="0010351B" w:rsidRDefault="007D426B" w:rsidP="00B8067F">
            <w:pPr>
              <w:rPr>
                <w:rFonts w:cstheme="minorHAnsi"/>
                <w:sz w:val="16"/>
                <w:szCs w:val="16"/>
              </w:rPr>
            </w:pPr>
            <w:r w:rsidRPr="0010351B">
              <w:rPr>
                <w:rFonts w:cstheme="minorHAnsi"/>
                <w:sz w:val="16"/>
                <w:szCs w:val="16"/>
              </w:rPr>
              <w:t>Risk difference</w:t>
            </w:r>
          </w:p>
        </w:tc>
        <w:tc>
          <w:tcPr>
            <w:tcW w:w="1814" w:type="dxa"/>
            <w:vAlign w:val="center"/>
          </w:tcPr>
          <w:p w14:paraId="0E3F36BC" w14:textId="50EDB49D" w:rsidR="007D426B" w:rsidRPr="0010351B" w:rsidRDefault="007D426B" w:rsidP="00B8067F">
            <w:pPr>
              <w:rPr>
                <w:rFonts w:cstheme="minorHAnsi"/>
                <w:b/>
                <w:bCs/>
                <w:sz w:val="16"/>
                <w:szCs w:val="16"/>
              </w:rPr>
            </w:pPr>
            <w:r w:rsidRPr="0010351B">
              <w:rPr>
                <w:rFonts w:cstheme="minorHAnsi"/>
                <w:sz w:val="16"/>
                <w:szCs w:val="16"/>
              </w:rPr>
              <w:t>0</w:t>
            </w:r>
            <w:r w:rsidR="000C6FB4">
              <w:rPr>
                <w:rFonts w:cstheme="minorHAnsi"/>
                <w:sz w:val="16"/>
                <w:szCs w:val="16"/>
              </w:rPr>
              <w:t>.</w:t>
            </w:r>
            <w:r w:rsidRPr="0010351B">
              <w:rPr>
                <w:rFonts w:cstheme="minorHAnsi"/>
                <w:sz w:val="16"/>
                <w:szCs w:val="16"/>
              </w:rPr>
              <w:t>05 (0</w:t>
            </w:r>
            <w:r w:rsidR="000C6FB4">
              <w:rPr>
                <w:rFonts w:cstheme="minorHAnsi"/>
                <w:sz w:val="16"/>
                <w:szCs w:val="16"/>
              </w:rPr>
              <w:t>.</w:t>
            </w:r>
            <w:r w:rsidRPr="0010351B">
              <w:rPr>
                <w:rFonts w:cstheme="minorHAnsi"/>
                <w:sz w:val="16"/>
                <w:szCs w:val="16"/>
              </w:rPr>
              <w:t>05, 0</w:t>
            </w:r>
            <w:r w:rsidR="000C6FB4">
              <w:rPr>
                <w:rFonts w:cstheme="minorHAnsi"/>
                <w:sz w:val="16"/>
                <w:szCs w:val="16"/>
              </w:rPr>
              <w:t>.</w:t>
            </w:r>
            <w:r w:rsidRPr="0010351B">
              <w:rPr>
                <w:rFonts w:cstheme="minorHAnsi"/>
                <w:sz w:val="16"/>
                <w:szCs w:val="16"/>
              </w:rPr>
              <w:t>05)</w:t>
            </w:r>
          </w:p>
        </w:tc>
      </w:tr>
      <w:tr w:rsidR="007D426B" w:rsidRPr="0010351B" w14:paraId="366631E3" w14:textId="77777777" w:rsidTr="00B8067F">
        <w:trPr>
          <w:gridAfter w:val="1"/>
          <w:wAfter w:w="18" w:type="dxa"/>
        </w:trPr>
        <w:tc>
          <w:tcPr>
            <w:tcW w:w="2381" w:type="dxa"/>
            <w:vMerge/>
            <w:vAlign w:val="center"/>
          </w:tcPr>
          <w:p w14:paraId="317FA55E" w14:textId="77777777" w:rsidR="007D426B" w:rsidRPr="0010351B" w:rsidRDefault="007D426B" w:rsidP="00B8067F">
            <w:pPr>
              <w:rPr>
                <w:rFonts w:cstheme="minorHAnsi"/>
                <w:color w:val="000000"/>
                <w:sz w:val="16"/>
                <w:szCs w:val="16"/>
              </w:rPr>
            </w:pPr>
          </w:p>
        </w:tc>
        <w:tc>
          <w:tcPr>
            <w:tcW w:w="3245" w:type="dxa"/>
            <w:vMerge/>
            <w:vAlign w:val="center"/>
          </w:tcPr>
          <w:p w14:paraId="08F7C93D" w14:textId="77777777" w:rsidR="007D426B" w:rsidRPr="0010351B" w:rsidRDefault="007D426B" w:rsidP="00B8067F">
            <w:pPr>
              <w:rPr>
                <w:rFonts w:cstheme="minorHAnsi"/>
                <w:sz w:val="16"/>
                <w:szCs w:val="16"/>
              </w:rPr>
            </w:pPr>
          </w:p>
        </w:tc>
        <w:tc>
          <w:tcPr>
            <w:tcW w:w="1814" w:type="dxa"/>
            <w:vMerge/>
            <w:vAlign w:val="center"/>
          </w:tcPr>
          <w:p w14:paraId="24EFE495" w14:textId="77777777" w:rsidR="007D426B" w:rsidRPr="0010351B" w:rsidRDefault="007D426B" w:rsidP="00B8067F">
            <w:pPr>
              <w:rPr>
                <w:rFonts w:cstheme="minorHAnsi"/>
                <w:sz w:val="16"/>
                <w:szCs w:val="16"/>
              </w:rPr>
            </w:pPr>
          </w:p>
        </w:tc>
        <w:tc>
          <w:tcPr>
            <w:tcW w:w="2494" w:type="dxa"/>
            <w:vAlign w:val="center"/>
          </w:tcPr>
          <w:p w14:paraId="2220DD2E" w14:textId="77777777" w:rsidR="007D426B" w:rsidRPr="0010351B" w:rsidRDefault="007D426B" w:rsidP="00B8067F">
            <w:pPr>
              <w:rPr>
                <w:rFonts w:cstheme="minorHAnsi"/>
                <w:sz w:val="16"/>
                <w:szCs w:val="16"/>
              </w:rPr>
            </w:pPr>
            <w:r w:rsidRPr="0010351B">
              <w:rPr>
                <w:rFonts w:cstheme="minorHAnsi"/>
                <w:sz w:val="16"/>
                <w:szCs w:val="16"/>
              </w:rPr>
              <w:t>12 months</w:t>
            </w:r>
          </w:p>
        </w:tc>
        <w:tc>
          <w:tcPr>
            <w:tcW w:w="1984" w:type="dxa"/>
            <w:vAlign w:val="center"/>
          </w:tcPr>
          <w:p w14:paraId="61D1F843" w14:textId="77777777" w:rsidR="007D426B" w:rsidRPr="0010351B" w:rsidRDefault="007D426B" w:rsidP="00B8067F">
            <w:pPr>
              <w:rPr>
                <w:rFonts w:cstheme="minorHAnsi"/>
                <w:sz w:val="16"/>
                <w:szCs w:val="16"/>
              </w:rPr>
            </w:pPr>
            <w:r w:rsidRPr="0010351B">
              <w:rPr>
                <w:rFonts w:cstheme="minorHAnsi"/>
                <w:sz w:val="16"/>
                <w:szCs w:val="16"/>
              </w:rPr>
              <w:t>Risk difference</w:t>
            </w:r>
          </w:p>
        </w:tc>
        <w:tc>
          <w:tcPr>
            <w:tcW w:w="1814" w:type="dxa"/>
            <w:vAlign w:val="center"/>
          </w:tcPr>
          <w:p w14:paraId="4F2E1847" w14:textId="5D29375D" w:rsidR="007D426B" w:rsidRPr="0010351B" w:rsidRDefault="007D426B" w:rsidP="00B8067F">
            <w:pPr>
              <w:rPr>
                <w:rFonts w:cstheme="minorHAnsi"/>
                <w:b/>
                <w:bCs/>
                <w:sz w:val="16"/>
                <w:szCs w:val="16"/>
              </w:rPr>
            </w:pPr>
            <w:r w:rsidRPr="0010351B">
              <w:rPr>
                <w:rFonts w:cstheme="minorHAnsi"/>
                <w:sz w:val="16"/>
                <w:szCs w:val="16"/>
              </w:rPr>
              <w:t>0</w:t>
            </w:r>
            <w:r w:rsidR="000C6FB4">
              <w:rPr>
                <w:rFonts w:cstheme="minorHAnsi"/>
                <w:sz w:val="16"/>
                <w:szCs w:val="16"/>
              </w:rPr>
              <w:t>.</w:t>
            </w:r>
            <w:r w:rsidRPr="0010351B">
              <w:rPr>
                <w:rFonts w:cstheme="minorHAnsi"/>
                <w:sz w:val="16"/>
                <w:szCs w:val="16"/>
              </w:rPr>
              <w:t>04 (0</w:t>
            </w:r>
            <w:r w:rsidR="000C6FB4">
              <w:rPr>
                <w:rFonts w:cstheme="minorHAnsi"/>
                <w:sz w:val="16"/>
                <w:szCs w:val="16"/>
              </w:rPr>
              <w:t>.</w:t>
            </w:r>
            <w:r w:rsidRPr="0010351B">
              <w:rPr>
                <w:rFonts w:cstheme="minorHAnsi"/>
                <w:sz w:val="16"/>
                <w:szCs w:val="16"/>
              </w:rPr>
              <w:t>04, 0</w:t>
            </w:r>
            <w:r w:rsidR="000C6FB4">
              <w:rPr>
                <w:rFonts w:cstheme="minorHAnsi"/>
                <w:sz w:val="16"/>
                <w:szCs w:val="16"/>
              </w:rPr>
              <w:t>.</w:t>
            </w:r>
            <w:r w:rsidRPr="0010351B">
              <w:rPr>
                <w:rFonts w:cstheme="minorHAnsi"/>
                <w:sz w:val="16"/>
                <w:szCs w:val="16"/>
              </w:rPr>
              <w:t>05)</w:t>
            </w:r>
          </w:p>
        </w:tc>
      </w:tr>
      <w:tr w:rsidR="007D426B" w:rsidRPr="0010351B" w14:paraId="25CA948A" w14:textId="77777777" w:rsidTr="00B8067F">
        <w:trPr>
          <w:trHeight w:val="70"/>
        </w:trPr>
        <w:tc>
          <w:tcPr>
            <w:tcW w:w="13750" w:type="dxa"/>
            <w:gridSpan w:val="7"/>
            <w:tcBorders>
              <w:top w:val="double" w:sz="4" w:space="0" w:color="auto"/>
              <w:bottom w:val="double" w:sz="4" w:space="0" w:color="auto"/>
            </w:tcBorders>
            <w:vAlign w:val="center"/>
          </w:tcPr>
          <w:p w14:paraId="09949FFE" w14:textId="77777777" w:rsidR="007D426B" w:rsidRPr="0010351B" w:rsidRDefault="007D426B" w:rsidP="00B8067F">
            <w:pPr>
              <w:rPr>
                <w:rFonts w:cstheme="minorHAnsi"/>
                <w:b/>
                <w:bCs/>
                <w:sz w:val="16"/>
                <w:szCs w:val="16"/>
              </w:rPr>
            </w:pPr>
            <w:r w:rsidRPr="0010351B">
              <w:rPr>
                <w:rFonts w:cstheme="minorHAnsi"/>
                <w:b/>
                <w:bCs/>
                <w:sz w:val="16"/>
                <w:szCs w:val="16"/>
              </w:rPr>
              <w:t>Hospitalised patients compared to historical influenza controls</w:t>
            </w:r>
          </w:p>
        </w:tc>
      </w:tr>
      <w:tr w:rsidR="007D426B" w:rsidRPr="0010351B" w14:paraId="066C84D4" w14:textId="77777777" w:rsidTr="00B8067F">
        <w:trPr>
          <w:gridAfter w:val="1"/>
          <w:wAfter w:w="18" w:type="dxa"/>
          <w:trHeight w:val="70"/>
        </w:trPr>
        <w:tc>
          <w:tcPr>
            <w:tcW w:w="2381" w:type="dxa"/>
            <w:vAlign w:val="center"/>
          </w:tcPr>
          <w:p w14:paraId="67B12DA0" w14:textId="77777777" w:rsidR="007D426B" w:rsidRPr="0010351B" w:rsidRDefault="007D426B" w:rsidP="00B8067F">
            <w:pPr>
              <w:rPr>
                <w:rFonts w:cstheme="minorHAnsi"/>
                <w:color w:val="000000"/>
                <w:sz w:val="16"/>
                <w:szCs w:val="16"/>
              </w:rPr>
            </w:pPr>
            <w:r w:rsidRPr="0010351B">
              <w:rPr>
                <w:rFonts w:cstheme="minorHAnsi"/>
                <w:sz w:val="16"/>
                <w:szCs w:val="16"/>
              </w:rPr>
              <w:t>Al-Aly 2021</w:t>
            </w:r>
            <w:sdt>
              <w:sdtPr>
                <w:rPr>
                  <w:rFonts w:cstheme="minorHAnsi"/>
                  <w:color w:val="000000"/>
                  <w:sz w:val="16"/>
                  <w:szCs w:val="16"/>
                  <w:vertAlign w:val="superscript"/>
                </w:rPr>
                <w:tag w:val="MENDELEY_CITATION_v3_eyJjaXRhdGlvbklEIjoiTUVOREVMRVlfQ0lUQVRJT05fNjM3YzNkOGQtNTVkYy00NzJhLThhYWMtZjE5ODlkOGUzMDZlIiwicHJvcGVydGllcyI6eyJub3RlSW5kZXgiOjB9LCJpc0VkaXRlZCI6ZmFsc2UsIm1hbnVhbE92ZXJyaWRlIjp7ImlzTWFudWFsbHlPdmVycmlkZGVuIjpmYWxzZSwiY2l0ZXByb2NUZXh0IjoiPHN1cD4yMjwvc3VwPiIsIm1hbnVhbE92ZXJyaWRlVGV4dCI6IiJ9LCJjaXRhdGlvbkl0ZW1zIjpbeyJpZCI6ImQzMDEyMzdmLThjODAtM2MyNC04Y2FhLTRmNWZiNzMxZTE2NyIsIml0ZW1EYXRhIjp7InR5cGUiOiJhcnRpY2xlLWpvdXJuYWwiLCJpZCI6ImQzMDEyMzdmLThjODAtM2MyNC04Y2FhLTRmNWZiNzMxZTE2NyIsInRpdGxlIjoiSGlnaC1kaW1lbnNpb25hbCBjaGFyYWN0ZXJpemF0aW9uIG9mIHBvc3QtYWN1dGUgc2VxdWVsYWUgb2YgQ09WSUQtMTkiLCJncm91cElkIjoiNWU1OGYyMTUtMDBlOC0zZDU1LTg3ZDYtMzQyNTc0NDFiNTgzIiwiYXV0aG9yIjpbeyJmYW1pbHkiOiJBbC1BbHkiLCJnaXZlbiI6IlppeWFkIiwicGFyc2UtbmFtZXMiOmZhbHNlLCJkcm9wcGluZy1wYXJ0aWNsZSI6IiIsIm5vbi1kcm9wcGluZy1wYXJ0aWNsZSI6IiJ9LHsiZmFtaWx5IjoiWGllIiwiZ2l2ZW4iOiJZYW4iLCJwYXJzZS1uYW1lcyI6ZmFsc2UsImRyb3BwaW5nLXBhcnRpY2xlIjoiIiwibm9uLWRyb3BwaW5nLXBhcnRpY2xlIjoiIn0seyJmYW1pbHkiOiJCb3dlIiwiZ2l2ZW4iOiJCZW5qYW1pbiIsInBhcnNlLW5hbWVzIjpmYWxzZSwiZHJvcHBpbmctcGFydGljbGUiOiIiLCJub24tZHJvcHBpbmctcGFydGljbGUiOiIifV0sImNvbnRhaW5lci10aXRsZSI6Ik5hdHVyZSIsImFjY2Vzc2VkIjp7ImRhdGUtcGFydHMiOltbMjAyMiw3LDI4XV19LCJET0kiOiIxMC4xMDM4L3M0MTU4Ni0wMjEtMDM1NTMtOSIsIklTU04iOiIxNDc2NDY4NyIsIlBNSUQiOiIzMzg4Nzc0OSIsIlVSTCI6Imh0dHBzOi8vd3d3Lm5hdHVyZS5jb20vYXJ0aWNsZXMvczQxNTg2LTAyMS0wMzU1My05PyIsImlzc3VlZCI6eyJkYXRlLXBhcnRzIjpbWzIwMjFdXX0sInBhZ2UiOiIyNTktMjY0IiwiYWJzdHJhY3QiOiJUaGUgYWN1dGUgY2xpbmljYWwgbWFuaWZlc3RhdGlvbnMgb2YgQ09WSUQtMTkgaGF2ZSBiZWVuIHdlbGwgY2hhcmFjdGVyaXplZDEsMiwgYnV0IHRoZSBwb3N0LWFjdXRlIHNlcXVlbGFlIG9mIHRoaXMgZGlzZWFzZSBoYXZlIG5vdCBiZWVuIGNvbXByZWhlbnNpdmVseSBkZXNjcmliZWQuIEhlcmUgd2UgdXNlIHRoZSBuYXRpb25hbCBoZWFsdGhjYXJlIGRhdGFiYXNlcyBvZiB0aGUgVVMgRGVwYXJ0bWVudCBvZiBWZXRlcmFucyBBZmZhaXJzIHRvIHN5c3RlbWF0aWNhbGx5IGFuZCBjb21wcmVoZW5zaXZlbHkgaWRlbnRpZnkgNi1tb250aCBpbmNpZGVudCBzZXF1ZWxhZeKAlGluY2x1ZGluZyBkaWFnbm9zZXMsIG1lZGljYXRpb24gdXNlIGFuZCBsYWJvcmF0b3J5IGFibm9ybWFsaXRpZXPigJRpbiBwYXRpZW50cyB3aXRoIENPVklELTE5IHdobyBzdXJ2aXZlZCBmb3IgYXQgbGVhc3QgMzAgZGF5cyBhZnRlciBkaWFnbm9zaXMuIFdlIHNob3cgdGhhdCBiZXlvbmQgdGhlIGZpcnN0IDMwIGRheXMgb2YgaWxsbmVzcywgcGVvcGxlIHdpdGggQ09WSUQtMTkgZXhoaWJpdCBhIGhpZ2hlciByaXNrIG9mIGRlYXRoIGFuZCB1c2Ugb2YgaGVhbHRoIHJlc291cmNlcy4gT3VyIGhpZ2gtZGltZW5zaW9uYWwgYXBwcm9hY2ggaWRlbnRpZmllcyBpbmNpZGVudCBzZXF1ZWxhZSBpbiB0aGUgcmVzcGlyYXRvcnkgc3lzdGVtLCBhcyB3ZWxsIGFzIHNldmVyYWwgb3RoZXIgc2VxdWVsYWUgdGhhdCBpbmNsdWRlIG5lcnZvdXMgc3lzdGVtIGFuZCBuZXVyb2NvZ25pdGl2ZSBkaXNvcmRlcnMsIG1lbnRhbCBoZWFsdGggZGlzb3JkZXJzLCBtZXRhYm9saWMgZGlzb3JkZXJzLCBjYXJkaW92YXNjdWxhciBkaXNvcmRlcnMsIGdhc3Ryb2ludGVzdGluYWwgZGlzb3JkZXJzLCBtYWxhaXNlLCBmYXRpZ3VlLCBtdXNjdWxvc2tlbGV0YWwgcGFpbiBhbmQgYW5hZW1pYS4gV2Ugc2hvdyBpbmNyZWFzZWQgaW5jaWRlbnQgdXNlIG9mIHNldmVyYWwgdGhlcmFwZXV0aWMgYWdlbnRz4oCUaW5jbHVkaW5nIHBhaW4gbWVkaWNhdGlvbnMgKG9waW9pZHMgYW5kIG5vbi1vcGlvaWRzKSBhcyB3ZWxsIGFzIGFudGlkZXByZXNzYW50LCBhbnhpb2x5dGljLCBhbnRpaHlwZXJ0ZW5zaXZlIGFuZCBvcmFsIGh5cG9nbHljYWVtaWMgYWdlbnRz4oCUYXMgd2VsbCBhcyBldmlkZW5jZSBvZiBsYWJvcmF0b3J5IGFibm9ybWFsaXRpZXMgaW4gc2V2ZXJhbCBvcmdhbiBzeXN0ZW1zLiBPdXIgYW5hbHlzaXMgb2YgYW4gYXJyYXkgb2YgcHJlc3BlY2lmaWVkIG91dGNvbWVzIHJldmVhbHMgYSByaXNrIGdyYWRpZW50IHRoYXQgaW5jcmVhc2VzIGFjY29yZGluZyB0byB0aGUgc2V2ZXJpdHkgb2YgdGhlIGFjdXRlIENPVklELTE5IGluZmVjdGlvbiAodGhhdCBpcywgd2hldGhlciBwYXRpZW50cyB3ZXJlIG5vdCBob3NwaXRhbGl6ZWQsIGhvc3BpdGFsaXplZCBvciBhZG1pdHRlZCB0byBpbnRlbnNpdmUgY2FyZSkuIE91ciBmaW5kaW5ncyBzaG93IHRoYXQgYSBzdWJzdGFudGlhbCBidXJkZW4gb2YgaGVhbHRoIGxvc3MgdGhhdCBzcGFucyBwdWxtb25hcnkgYW5kIHNldmVyYWwgZXh0cmFwdWxtb25hcnkgb3JnYW4gc3lzdGVtcyBpcyBleHBlcmllbmNlZCBieSBwYXRpZW50cyB3aG8gc3Vydml2ZSBhZnRlciB0aGUgYWN1dGUgcGhhc2Ugb2YgQ09WSUQtMTkuIFRoZXNlIHJlc3VsdHMgd2lsbCBoZWxwIHRvIGluZm9ybSBoZWFsdGggc3lzdGVtIHBsYW5uaW5nIGFuZCB0aGUgZGV2ZWxvcG1lbnQgb2YgbXVsdGlkaXNjaXBsaW5hcnkgY2FyZSBzdHJhdGVnaWVzIHRvIHJlZHVjZSBjaHJvbmljIGhlYWx0aCBsb3NzIGFtb25nIGluZGl2aWR1YWxzIHdpdGggQ09WSUQtMTkuIiwiaXNzdWUiOiI3ODYyIiwidm9sdW1lIjoiNTk0IiwiY29udGFpbmVyLXRpdGxlLXNob3J0IjoiTmF0dXJlIn0sImlzVGVtcG9yYXJ5IjpmYWxzZX1dfQ=="/>
                <w:id w:val="1295256817"/>
                <w:placeholder>
                  <w:docPart w:val="798F8595CA7044979085C7D4D20EB9E5"/>
                </w:placeholder>
              </w:sdtPr>
              <w:sdtEndPr/>
              <w:sdtContent>
                <w:r w:rsidRPr="0010351B">
                  <w:rPr>
                    <w:rFonts w:cstheme="minorHAnsi"/>
                    <w:color w:val="000000"/>
                    <w:sz w:val="16"/>
                    <w:szCs w:val="16"/>
                    <w:vertAlign w:val="superscript"/>
                  </w:rPr>
                  <w:t>23</w:t>
                </w:r>
              </w:sdtContent>
            </w:sdt>
          </w:p>
        </w:tc>
        <w:tc>
          <w:tcPr>
            <w:tcW w:w="3245" w:type="dxa"/>
            <w:vAlign w:val="center"/>
          </w:tcPr>
          <w:p w14:paraId="13303582" w14:textId="77777777" w:rsidR="007D426B" w:rsidRPr="0010351B" w:rsidRDefault="007D426B" w:rsidP="00B8067F">
            <w:pPr>
              <w:rPr>
                <w:rFonts w:cstheme="minorHAnsi"/>
                <w:sz w:val="16"/>
                <w:szCs w:val="16"/>
              </w:rPr>
            </w:pPr>
            <w:r w:rsidRPr="0010351B">
              <w:rPr>
                <w:rFonts w:cstheme="minorHAnsi"/>
                <w:sz w:val="16"/>
                <w:szCs w:val="16"/>
              </w:rPr>
              <w:t>Shortness of breath</w:t>
            </w:r>
          </w:p>
        </w:tc>
        <w:tc>
          <w:tcPr>
            <w:tcW w:w="1814" w:type="dxa"/>
            <w:vAlign w:val="center"/>
          </w:tcPr>
          <w:p w14:paraId="3B8182A9" w14:textId="77777777" w:rsidR="007D426B" w:rsidRPr="0010351B" w:rsidRDefault="007D426B" w:rsidP="00B8067F">
            <w:pPr>
              <w:rPr>
                <w:rFonts w:cstheme="minorHAnsi"/>
                <w:sz w:val="16"/>
                <w:szCs w:val="16"/>
              </w:rPr>
            </w:pPr>
            <w:r w:rsidRPr="0010351B">
              <w:rPr>
                <w:rFonts w:cstheme="minorHAnsi"/>
                <w:sz w:val="16"/>
                <w:szCs w:val="16"/>
              </w:rPr>
              <w:t>NR</w:t>
            </w:r>
          </w:p>
        </w:tc>
        <w:tc>
          <w:tcPr>
            <w:tcW w:w="2494" w:type="dxa"/>
            <w:vAlign w:val="center"/>
          </w:tcPr>
          <w:p w14:paraId="727E5D57" w14:textId="77777777" w:rsidR="007D426B" w:rsidRPr="0010351B" w:rsidRDefault="007D426B" w:rsidP="00B8067F">
            <w:pPr>
              <w:rPr>
                <w:rFonts w:cstheme="minorHAnsi"/>
                <w:sz w:val="16"/>
                <w:szCs w:val="16"/>
              </w:rPr>
            </w:pPr>
            <w:r w:rsidRPr="0010351B">
              <w:rPr>
                <w:rFonts w:cstheme="minorHAnsi"/>
                <w:sz w:val="16"/>
                <w:szCs w:val="16"/>
              </w:rPr>
              <w:t>30 days-6 months</w:t>
            </w:r>
          </w:p>
        </w:tc>
        <w:tc>
          <w:tcPr>
            <w:tcW w:w="1984" w:type="dxa"/>
            <w:vAlign w:val="center"/>
          </w:tcPr>
          <w:p w14:paraId="74CFCB89" w14:textId="77777777" w:rsidR="007D426B" w:rsidRPr="0010351B" w:rsidRDefault="007D426B" w:rsidP="00B8067F">
            <w:pPr>
              <w:rPr>
                <w:rFonts w:cstheme="minorHAnsi"/>
                <w:sz w:val="16"/>
                <w:szCs w:val="16"/>
              </w:rPr>
            </w:pPr>
            <w:r w:rsidRPr="0010351B">
              <w:rPr>
                <w:rFonts w:cstheme="minorHAnsi"/>
                <w:sz w:val="16"/>
                <w:szCs w:val="16"/>
              </w:rPr>
              <w:t>Hazard ratio</w:t>
            </w:r>
          </w:p>
        </w:tc>
        <w:tc>
          <w:tcPr>
            <w:tcW w:w="1814" w:type="dxa"/>
            <w:vAlign w:val="center"/>
          </w:tcPr>
          <w:p w14:paraId="62C04D90" w14:textId="571B9A4F" w:rsidR="007D426B" w:rsidRPr="0010351B" w:rsidRDefault="007D426B" w:rsidP="00B8067F">
            <w:pPr>
              <w:rPr>
                <w:rFonts w:cstheme="minorHAnsi"/>
                <w:b/>
                <w:bCs/>
                <w:sz w:val="16"/>
                <w:szCs w:val="16"/>
              </w:rPr>
            </w:pPr>
            <w:r w:rsidRPr="0010351B">
              <w:rPr>
                <w:rFonts w:cstheme="minorHAnsi"/>
                <w:sz w:val="16"/>
                <w:szCs w:val="16"/>
              </w:rPr>
              <w:t>1</w:t>
            </w:r>
            <w:r w:rsidR="000C6FB4">
              <w:rPr>
                <w:rFonts w:cstheme="minorHAnsi"/>
                <w:sz w:val="16"/>
                <w:szCs w:val="16"/>
              </w:rPr>
              <w:t>.</w:t>
            </w:r>
            <w:r w:rsidRPr="0010351B">
              <w:rPr>
                <w:rFonts w:cstheme="minorHAnsi"/>
                <w:sz w:val="16"/>
                <w:szCs w:val="16"/>
              </w:rPr>
              <w:t>14 (1</w:t>
            </w:r>
            <w:r w:rsidR="000C6FB4">
              <w:rPr>
                <w:rFonts w:cstheme="minorHAnsi"/>
                <w:sz w:val="16"/>
                <w:szCs w:val="16"/>
              </w:rPr>
              <w:t>.</w:t>
            </w:r>
            <w:r w:rsidRPr="0010351B">
              <w:rPr>
                <w:rFonts w:cstheme="minorHAnsi"/>
                <w:sz w:val="16"/>
                <w:szCs w:val="16"/>
              </w:rPr>
              <w:t>04, 1</w:t>
            </w:r>
            <w:r w:rsidR="000C6FB4">
              <w:rPr>
                <w:rFonts w:cstheme="minorHAnsi"/>
                <w:sz w:val="16"/>
                <w:szCs w:val="16"/>
              </w:rPr>
              <w:t>.</w:t>
            </w:r>
            <w:r w:rsidRPr="0010351B">
              <w:rPr>
                <w:rFonts w:cstheme="minorHAnsi"/>
                <w:sz w:val="16"/>
                <w:szCs w:val="16"/>
              </w:rPr>
              <w:t>26)</w:t>
            </w:r>
          </w:p>
        </w:tc>
      </w:tr>
      <w:tr w:rsidR="007D426B" w:rsidRPr="0010351B" w14:paraId="43692A3B" w14:textId="77777777" w:rsidTr="00B8067F">
        <w:trPr>
          <w:gridAfter w:val="1"/>
          <w:wAfter w:w="18" w:type="dxa"/>
          <w:trHeight w:val="70"/>
        </w:trPr>
        <w:tc>
          <w:tcPr>
            <w:tcW w:w="2381" w:type="dxa"/>
            <w:vAlign w:val="center"/>
          </w:tcPr>
          <w:p w14:paraId="0C3061A1" w14:textId="77777777" w:rsidR="007D426B" w:rsidRPr="0010351B" w:rsidRDefault="007D426B" w:rsidP="00B8067F">
            <w:pPr>
              <w:rPr>
                <w:rFonts w:cstheme="minorHAnsi"/>
                <w:color w:val="000000"/>
                <w:sz w:val="16"/>
                <w:szCs w:val="16"/>
              </w:rPr>
            </w:pPr>
            <w:r w:rsidRPr="0010351B">
              <w:rPr>
                <w:rFonts w:cstheme="minorHAnsi"/>
                <w:sz w:val="16"/>
                <w:szCs w:val="16"/>
              </w:rPr>
              <w:t>Al-Aly 2022</w:t>
            </w:r>
            <w:sdt>
              <w:sdtPr>
                <w:rPr>
                  <w:rFonts w:cstheme="minorHAnsi"/>
                  <w:color w:val="000000"/>
                  <w:sz w:val="16"/>
                  <w:szCs w:val="16"/>
                  <w:vertAlign w:val="superscript"/>
                </w:rPr>
                <w:tag w:val="MENDELEY_CITATION_v3_eyJjaXRhdGlvbklEIjoiTUVOREVMRVlfQ0lUQVRJT05fMmFjNGEzMzgtYTU0ZC00OWE0LWE1YmUtODQ1NDlmY2FjZGM5IiwicHJvcGVydGllcyI6eyJub3RlSW5kZXgiOjB9LCJpc0VkaXRlZCI6ZmFsc2UsIm1hbnVhbE92ZXJyaWRlIjp7ImlzTWFudWFsbHlPdmVycmlkZGVuIjpmYWxzZSwiY2l0ZXByb2NUZXh0IjoiPHN1cD4yMTwvc3VwPiIsIm1hbnVhbE92ZXJyaWRlVGV4dCI6IiJ9LCJjaXRhdGlvbkl0ZW1zIjpbeyJpZCI6IjFkY2ZjNTNlLTczMTYtMzRlYS05MGI4LWNmZjIwOTJhZjU5YiIsIml0ZW1EYXRhIjp7InR5cGUiOiJhcnRpY2xlLWpvdXJuYWwiLCJpZCI6IjFkY2ZjNTNlLTczMTYtMzRlYS05MGI4LWNmZjIwOTJhZjU5YiIsInRpdGxlIjoiTG9uZyBDT1ZJRCBhZnRlciBicmVha3Rocm91Z2ggU0FSUy1Db1YtMiBpbmZlY3Rpb24iLCJncm91cElkIjoiNWU1OGYyMTUtMDBlOC0zZDU1LTg3ZDYtMzQyNTc0NDFiNTgzIiwiYXV0aG9yIjpbeyJmYW1pbHkiOiJBbC1BbHkiLCJnaXZlbiI6IlppeWFkIiwicGFyc2UtbmFtZXMiOmZhbHNlLCJkcm9wcGluZy1wYXJ0aWNsZSI6IiIsIm5vbi1kcm9wcGluZy1wYXJ0aWNsZSI6IiJ9LHsiZmFtaWx5IjoiQm93ZSIsImdpdmVuIjoiQmVuamFtaW4iLCJwYXJzZS1uYW1lcyI6ZmFsc2UsImRyb3BwaW5nLXBhcnRpY2xlIjoiIiwibm9uLWRyb3BwaW5nLXBhcnRpY2xlIjoiIn0seyJmYW1pbHkiOiJYaWUiLCJnaXZlbiI6IllhbiIsInBhcnNlLW5hbWVzIjpmYWxzZSwiZHJvcHBpbmctcGFydGljbGUiOiIiLCJub24tZHJvcHBpbmctcGFydGljbGUiOiIifV0sImNvbnRhaW5lci10aXRsZSI6Ik5hdHVyZSBNZWRpY2luZSIsImFjY2Vzc2VkIjp7ImRhdGUtcGFydHMiOltbMjAyMiw3LDI4XV19LCJET0kiOiIxMC4xMDM4L3M0MTU5MS0wMjItMDE4NDAtMCIsIklTU04iOiIxMDc4LTg5NTYiLCJQTUlEIjoiMzU2MTQyMzMiLCJVUkwiOiJodHRwczovL3d3dy5uYXR1cmUuY29tL2FydGljbGVzL3M0MTU5MS0wMjItMDE4NDAtMCIsImlzc3VlZCI6eyJkYXRlLXBhcnRzIjpbWzIwMjJdXX0sInBhZ2UiOiIxNDYxLTE0NjciLCJhYnN0cmFjdCI6IlRoZSBwb3N0LWFjdXRlIHNlcXVlbGFlIG9mIHNldmVyZSBhY3V0ZSByZXNwaXJhdG9yeSBzeW5kcm9tZSBjb3JvbmF2aXJ1cyAyIChTQVJTLUNvVi0yKSBpbmZlY3Rpb27igJRhbHNvIHJlZmVycmVkIHRvIGFzIExvbmcgQ09WSUTigJRoYXZlIGJlZW4gZGVzY3JpYmVkLCBidXQgd2hldGhlciBicmVha3Rocm91Z2ggU0FSUy1Db1YtMiBpbmZlY3Rpb24gKEJUSSkgaW4gdmFjY2luYXRlZCBwZW9wbGUgcmVzdWx0cyBpbiBwb3N0LWFjdXRlIHNlcXVlbGFlIGlzIG5vdCBjbGVhci4gSW4gdGhpcyBzdHVkeSwgd2UgdXNlZCB0aGUgVVMgRGVwYXJ0bWVudCBvZiBWZXRlcmFucyBBZmZhaXJzIG5hdGlvbmFsIGhlYWx0aGNhcmUgZGF0YWJhc2VzIHRvIGJ1aWxkIGEgY29ob3J0IG9mIDMzLDk0MCBpbmRpdmlkdWFscyB3aXRoIEJUSSBhbmQgc2V2ZXJhbCBjb250cm9scyBvZiBwZW9wbGUgd2l0aG91dCBldmlkZW5jZSBvZiBTQVJTLUNvVi0yIGluZmVjdGlvbiwgaW5jbHVkaW5nIGNvbnRlbXBvcmFyeSAoIG4gPSA0LDk4Myw0OTEpLCBoaXN0b3JpY2FsICggbiA9IDUsNzg1LDI3MykgYW5kIHZhY2NpbmF0ZWQgKCBuID0gMiw1NjYsMzY5KSBjb250cm9scy4gQXQgNiBtb250aHMgYWZ0ZXIgaW5mZWN0aW9uLCB3ZSBzaG93IHRoYXQsIGJleW9uZCB0aGUgZmlyc3QgMzAgZGF5cyBvZiBpbGxuZXNzLCBjb21wYXJlZCB0byBjb250ZW1wb3JhcnkgY29udHJvbHMsIHBlb3BsZSB3aXRoIEJUSSBleGhpYml0ZWQgYSBoaWdoZXIgcmlzayBvZiBkZWF0aCAoaGF6YXJkIHJhdGlvIChIUikgPSAxLjc1LCA5NSUgY29uZmlkZW5jZSBpbnRlcnZhbCAoQ0kpOiAxLjU5LCAxLjkzKSBhbmQgaW5jaWRlbnQgcG9zdC1hY3V0ZSBzZXF1ZWxhZSAoSFIgPSAxLjUwLCA5NSUgQ0k6IDEuNDYsIDEuNTQpLCBpbmNsdWRpbmcgY2FyZGlvdmFzY3VsYXIsIGNvYWd1bGF0aW9uIGFuZCBoZW1hdG9sb2dpYywgZ2FzdHJvaW50ZXN0aW5hbCwga2lkbmV5LCBtZW50YWwgaGVhbHRoLCBtZXRhYm9saWMsIG11c2N1bG9za2VsZXRhbCBhbmQgbmV1cm9sb2dpYyBkaXNvcmRlcnMuIFRoZSByZXN1bHRzIHdlcmUgY29uc2lzdGVudCBpbiBjb21wYXJpc29ucyB2ZXJzdXMgdGhlIGhpc3RvcmljYWwgYW5kIHZhY2NpbmF0ZWQgY29udHJvbHMuIENvbXBhcmVkIHRvIHBlb3BsZSB3aXRoIFNBUlMtQ29WLTIgaW5mZWN0aW9uIHdobyB3ZXJlIG5vdCBwcmV2aW91c2x5IHZhY2NpbmF0ZWQgKCBuID0gMTEzLDQ3NCksIHBlb3BsZSB3aXRoIEJUSSBleGhpYml0ZWQgbG93ZXIgcmlza3Mgb2YgZGVhdGggKEhSID0gMC42NiwgOTUlIENJOiAwLjU4LCAwLjc0KSBhbmQgaW5jaWRlbnQgcG9zdC1hY3V0ZSBzZXF1ZWxhZSAoSFIgPSAwLjg1LCA5NSUgQ0k6IDAuODIsIDAuODkpLiBBbHRvZ2V0aGVyLCB0aGUgZmluZGluZ3Mgc3VnZ2VzdCB0aGF0IHZhY2NpbmF0aW9uIGJlZm9yZSBpbmZlY3Rpb24gY29uZmVycyBvbmx5IHBhcnRpYWwgcHJvdGVjdGlvbiBpbiB0aGUgcG9zdC1hY3V0ZSBwaGFzZSBvZiB0aGUgZGlzZWFzZTsgaGVuY2UsIHJlbGlhbmNlIG9uIGl0IGFzIGEgc29sZSBtaXRpZ2F0aW9uIHN0cmF0ZWd5IG1heSBub3Qgb3B0aW1hbGx5IHJlZHVjZSBsb25nLXRlcm0gaGVhbHRoIGNvbnNlcXVlbmNlcyBvZiBTQVJTLUNvVi0yIGluZmVjdGlvbi4gVGhlIGZpbmRpbmdzIGVtcGhhc2l6ZSB0aGUgbmVlZCBmb3IgY29udGludWVkIG9wdGltaXphdGlvbiBvZiBzdHJhdGVnaWVzIGZvciBwcmltYXJ5IHByZXZlbnRpb24gb2YgQlRJIGFuZCB3aWxsIGd1aWRlIGRldmVsb3BtZW50IG9mIHBvc3QtYWN1dGUgY2FyZSBwYXRod2F5cyBmb3IgcGVvcGxlIHdpdGggQlRJLiIsInZvbHVtZSI6IjI4IiwiY29udGFpbmVyLXRpdGxlLXNob3J0IjoiTmF0IE1lZCJ9LCJpc1RlbXBvcmFyeSI6ZmFsc2V9XX0="/>
                <w:id w:val="250708878"/>
                <w:placeholder>
                  <w:docPart w:val="1405017D8F1D4C7EB0CD29B5F37B3B3F"/>
                </w:placeholder>
              </w:sdtPr>
              <w:sdtEndPr/>
              <w:sdtContent>
                <w:r w:rsidRPr="0010351B">
                  <w:rPr>
                    <w:rFonts w:cstheme="minorHAnsi"/>
                    <w:color w:val="000000"/>
                    <w:sz w:val="16"/>
                    <w:szCs w:val="16"/>
                    <w:vertAlign w:val="superscript"/>
                  </w:rPr>
                  <w:t>22</w:t>
                </w:r>
              </w:sdtContent>
            </w:sdt>
          </w:p>
        </w:tc>
        <w:tc>
          <w:tcPr>
            <w:tcW w:w="3245" w:type="dxa"/>
            <w:vAlign w:val="center"/>
          </w:tcPr>
          <w:p w14:paraId="371E2233" w14:textId="77777777" w:rsidR="007D426B" w:rsidRPr="0010351B" w:rsidRDefault="007D426B" w:rsidP="00B8067F">
            <w:pPr>
              <w:rPr>
                <w:rFonts w:cstheme="minorHAnsi"/>
                <w:sz w:val="16"/>
                <w:szCs w:val="16"/>
              </w:rPr>
            </w:pPr>
            <w:r w:rsidRPr="0010351B">
              <w:rPr>
                <w:rFonts w:cstheme="minorHAnsi"/>
                <w:sz w:val="16"/>
                <w:szCs w:val="16"/>
              </w:rPr>
              <w:t>Shortness of breath</w:t>
            </w:r>
          </w:p>
        </w:tc>
        <w:tc>
          <w:tcPr>
            <w:tcW w:w="1814" w:type="dxa"/>
            <w:vAlign w:val="center"/>
          </w:tcPr>
          <w:p w14:paraId="1A12C7A9" w14:textId="77777777" w:rsidR="007D426B" w:rsidRPr="0010351B" w:rsidRDefault="007D426B" w:rsidP="00B8067F">
            <w:pPr>
              <w:rPr>
                <w:rFonts w:cstheme="minorHAnsi"/>
                <w:sz w:val="16"/>
                <w:szCs w:val="16"/>
              </w:rPr>
            </w:pPr>
            <w:r w:rsidRPr="0010351B">
              <w:rPr>
                <w:rFonts w:cstheme="minorHAnsi"/>
                <w:sz w:val="16"/>
                <w:szCs w:val="16"/>
              </w:rPr>
              <w:t>33,940/5,785,273</w:t>
            </w:r>
          </w:p>
        </w:tc>
        <w:tc>
          <w:tcPr>
            <w:tcW w:w="2494" w:type="dxa"/>
            <w:vAlign w:val="center"/>
          </w:tcPr>
          <w:p w14:paraId="5D825CA9" w14:textId="77777777" w:rsidR="007D426B" w:rsidRPr="0010351B" w:rsidRDefault="007D426B" w:rsidP="00B8067F">
            <w:pPr>
              <w:rPr>
                <w:rFonts w:cstheme="minorHAnsi"/>
                <w:sz w:val="16"/>
                <w:szCs w:val="16"/>
              </w:rPr>
            </w:pPr>
            <w:r w:rsidRPr="0010351B">
              <w:rPr>
                <w:rFonts w:cstheme="minorHAnsi"/>
                <w:sz w:val="16"/>
                <w:szCs w:val="16"/>
              </w:rPr>
              <w:t>6 months</w:t>
            </w:r>
          </w:p>
        </w:tc>
        <w:tc>
          <w:tcPr>
            <w:tcW w:w="1984" w:type="dxa"/>
            <w:vAlign w:val="center"/>
          </w:tcPr>
          <w:p w14:paraId="6D29970F" w14:textId="77777777" w:rsidR="007D426B" w:rsidRPr="0010351B" w:rsidRDefault="007D426B" w:rsidP="00B8067F">
            <w:pPr>
              <w:rPr>
                <w:rFonts w:cstheme="minorHAnsi"/>
                <w:sz w:val="16"/>
                <w:szCs w:val="16"/>
              </w:rPr>
            </w:pPr>
            <w:r w:rsidRPr="0010351B">
              <w:rPr>
                <w:rFonts w:cstheme="minorHAnsi"/>
                <w:sz w:val="16"/>
                <w:szCs w:val="16"/>
              </w:rPr>
              <w:t>Hazard ratio</w:t>
            </w:r>
          </w:p>
        </w:tc>
        <w:tc>
          <w:tcPr>
            <w:tcW w:w="1814" w:type="dxa"/>
            <w:vAlign w:val="center"/>
          </w:tcPr>
          <w:p w14:paraId="6F950837" w14:textId="5888D1B0" w:rsidR="007D426B" w:rsidRPr="0010351B" w:rsidRDefault="007D426B" w:rsidP="00B8067F">
            <w:pPr>
              <w:rPr>
                <w:rFonts w:cstheme="minorHAnsi"/>
                <w:b/>
                <w:bCs/>
                <w:sz w:val="16"/>
                <w:szCs w:val="16"/>
              </w:rPr>
            </w:pPr>
            <w:r w:rsidRPr="0010351B">
              <w:rPr>
                <w:rFonts w:cstheme="minorHAnsi"/>
                <w:sz w:val="16"/>
                <w:szCs w:val="16"/>
              </w:rPr>
              <w:t>1</w:t>
            </w:r>
            <w:r w:rsidR="000C6FB4">
              <w:rPr>
                <w:rFonts w:cstheme="minorHAnsi"/>
                <w:sz w:val="16"/>
                <w:szCs w:val="16"/>
              </w:rPr>
              <w:t>.</w:t>
            </w:r>
            <w:r w:rsidRPr="0010351B">
              <w:rPr>
                <w:rFonts w:cstheme="minorHAnsi"/>
                <w:sz w:val="16"/>
                <w:szCs w:val="16"/>
              </w:rPr>
              <w:t>14 (0</w:t>
            </w:r>
            <w:r w:rsidR="000C6FB4">
              <w:rPr>
                <w:rFonts w:cstheme="minorHAnsi"/>
                <w:sz w:val="16"/>
                <w:szCs w:val="16"/>
              </w:rPr>
              <w:t>.</w:t>
            </w:r>
            <w:r w:rsidRPr="0010351B">
              <w:rPr>
                <w:rFonts w:cstheme="minorHAnsi"/>
                <w:sz w:val="16"/>
                <w:szCs w:val="16"/>
              </w:rPr>
              <w:t>94, 1</w:t>
            </w:r>
            <w:r w:rsidR="000C6FB4">
              <w:rPr>
                <w:rFonts w:cstheme="minorHAnsi"/>
                <w:sz w:val="16"/>
                <w:szCs w:val="16"/>
              </w:rPr>
              <w:t>.</w:t>
            </w:r>
            <w:r w:rsidRPr="0010351B">
              <w:rPr>
                <w:rFonts w:cstheme="minorHAnsi"/>
                <w:sz w:val="16"/>
                <w:szCs w:val="16"/>
              </w:rPr>
              <w:t>40)</w:t>
            </w:r>
          </w:p>
        </w:tc>
      </w:tr>
      <w:tr w:rsidR="007D426B" w:rsidRPr="0010351B" w14:paraId="433C0A43" w14:textId="77777777" w:rsidTr="00B8067F">
        <w:trPr>
          <w:gridAfter w:val="1"/>
          <w:wAfter w:w="18" w:type="dxa"/>
          <w:trHeight w:val="70"/>
        </w:trPr>
        <w:tc>
          <w:tcPr>
            <w:tcW w:w="2381" w:type="dxa"/>
            <w:vAlign w:val="center"/>
          </w:tcPr>
          <w:p w14:paraId="3485E3D7" w14:textId="77777777" w:rsidR="007D426B" w:rsidRPr="0010351B" w:rsidRDefault="007D426B" w:rsidP="00B8067F">
            <w:pPr>
              <w:rPr>
                <w:rFonts w:cstheme="minorHAnsi"/>
                <w:color w:val="000000"/>
                <w:sz w:val="16"/>
                <w:szCs w:val="16"/>
              </w:rPr>
            </w:pPr>
            <w:r w:rsidRPr="0010351B">
              <w:rPr>
                <w:rFonts w:cstheme="minorHAnsi"/>
                <w:sz w:val="16"/>
                <w:szCs w:val="16"/>
              </w:rPr>
              <w:t>Spotnitz 2021</w:t>
            </w:r>
            <w:sdt>
              <w:sdtPr>
                <w:rPr>
                  <w:rFonts w:cstheme="minorHAnsi"/>
                  <w:color w:val="000000"/>
                  <w:sz w:val="16"/>
                  <w:szCs w:val="16"/>
                  <w:vertAlign w:val="superscript"/>
                </w:rPr>
                <w:tag w:val="MENDELEY_CITATION_v3_eyJjaXRhdGlvbklEIjoiTUVOREVMRVlfQ0lUQVRJT05fNTY0MGUyMTAtNjFjOS00ZDUzLWI2ZjAtMDhjM2RlNjI5N2MwIiwicHJvcGVydGllcyI6eyJub3RlSW5kZXgiOjB9LCJpc0VkaXRlZCI6ZmFsc2UsIm1hbnVhbE92ZXJyaWRlIjp7ImlzTWFudWFsbHlPdmVycmlkZGVuIjpmYWxzZSwiY2l0ZXByb2NUZXh0IjoiPHN1cD4zNzwvc3VwPiIsIm1hbnVhbE92ZXJyaWRlVGV4dCI6IiJ9LCJjaXRhdGlvbkl0ZW1zIjpbeyJpZCI6Ijg3Y2RhM2JmLTIwYWEtMzU0ZS1iNjhlLTI5YmZkOTUzZWE5YyIsIml0ZW1EYXRhIjp7InR5cGUiOiJhcnRpY2xlLWpvdXJuYWwiLCJpZCI6Ijg3Y2RhM2JmLTIwYWEtMzU0ZS1iNjhlLTI5YmZkOTUzZWE5YyIsInRpdGxlIjoiQ2hhcmFjdGVyaXppbmcgUG9zdC1BY3V0ZSBTZXF1ZWxhZSBvZiBTQVJTLUNvVi0yIEluZmVjdGlvbiBhY3Jvc3MgQ2xhaW1zIGFuZCBFbGVjdHJvbmljIEhlYWx0aCBSZWNvcmQgRGF0YWJhc2VzIiwiZ3JvdXBJZCI6IjVlNThmMjE1LTAwZTgtM2Q1NS04N2Q2LTM0MjU3NDQxYjU4MyIsImF1dGhvciI6W3siZmFtaWx5IjoiU3BvdG5pdHoiLCJnaXZlbiI6Ik1FIiwicGFyc2UtbmFtZXMiOmZhbHNlLCJkcm9wcGluZy1wYXJ0aWNsZSI6IiIsIm5vbi1kcm9wcGluZy1wYXJ0aWNsZSI6IiJ9LHsiZmFtaWx5IjoiSHJpcGNzYWsiLCJnaXZlbiI6IkciLCJwYXJzZS1uYW1lcyI6ZmFsc2UsImRyb3BwaW5nLXBhcnRpY2xlIjoiIiwibm9uLWRyb3BwaW5nLXBhcnRpY2xlIjoiIn0seyJmYW1pbHkiOiJSeWFuIiwiZ2l2ZW4iOiJQQiIsInBhcnNlLW5hbWVzIjpmYWxzZSwiZHJvcHBpbmctcGFydGljbGUiOiIiLCJub24tZHJvcHBpbmctcGFydGljbGUiOiIifSx7ImZhbWlseSI6Im1lZFJ4aXYiLCJnaXZlbiI6IksgTmF0YXJhamFuIC0iLCJwYXJzZS1uYW1lcyI6ZmFsc2UsImRyb3BwaW5nLXBhcnRpY2xlIjoiIiwibm9uLWRyb3BwaW5nLXBhcnRpY2xlIjoiIn0seyJmYW1pbHkiOiIyMDIxIiwiZ2l2ZW4iOiJ1bmRlZmluZWQiLCJwYXJzZS1uYW1lcyI6ZmFsc2UsImRyb3BwaW5nLXBhcnRpY2xlIjoiIiwibm9uLWRyb3BwaW5nLXBhcnRpY2xlIjoiIn1dLCJjb250YWluZXItdGl0bGUiOiJtZWRyeGl2Lm9yZyIsImFjY2Vzc2VkIjp7ImRhdGUtcGFydHMiOltbMjAyMiw4LDhdXX0sIkRPSSI6IjEwLjExMDEvMjAyMS4wMy4xOS4yMTI1Mzc1NiIsIlVSTCI6Imh0dHBzOi8vd3d3Lm1lZHJ4aXYub3JnL2NvbnRlbnQvMTAuMTEwMS8yMDIxLjAzLjE5LjIxMjUzNzU2LmFic3RyYWN0IiwiY29udGFpbmVyLXRpdGxlLXNob3J0IjoiIn0sImlzVGVtcG9yYXJ5IjpmYWxzZX1dfQ=="/>
                <w:id w:val="1309821744"/>
                <w:placeholder>
                  <w:docPart w:val="AFF96B81600549C89A7D9C6417F24DA9"/>
                </w:placeholder>
              </w:sdtPr>
              <w:sdtEndPr/>
              <w:sdtContent>
                <w:r w:rsidRPr="0010351B">
                  <w:rPr>
                    <w:rFonts w:cstheme="minorHAnsi"/>
                    <w:color w:val="000000"/>
                    <w:sz w:val="16"/>
                    <w:szCs w:val="16"/>
                    <w:vertAlign w:val="superscript"/>
                  </w:rPr>
                  <w:t>38</w:t>
                </w:r>
              </w:sdtContent>
            </w:sdt>
          </w:p>
        </w:tc>
        <w:tc>
          <w:tcPr>
            <w:tcW w:w="3245" w:type="dxa"/>
            <w:vAlign w:val="center"/>
          </w:tcPr>
          <w:p w14:paraId="0F8270BF" w14:textId="77777777" w:rsidR="007D426B" w:rsidRPr="0010351B" w:rsidRDefault="007D426B" w:rsidP="00B8067F">
            <w:pPr>
              <w:rPr>
                <w:rFonts w:cstheme="minorHAnsi"/>
                <w:sz w:val="16"/>
                <w:szCs w:val="16"/>
              </w:rPr>
            </w:pPr>
            <w:r w:rsidRPr="0010351B">
              <w:rPr>
                <w:rFonts w:cstheme="minorHAnsi"/>
                <w:sz w:val="16"/>
                <w:szCs w:val="16"/>
              </w:rPr>
              <w:t>Dyspnea</w:t>
            </w:r>
          </w:p>
        </w:tc>
        <w:tc>
          <w:tcPr>
            <w:tcW w:w="1814" w:type="dxa"/>
            <w:vAlign w:val="center"/>
          </w:tcPr>
          <w:p w14:paraId="1A2C075C" w14:textId="77777777" w:rsidR="007D426B" w:rsidRPr="0010351B" w:rsidRDefault="007D426B" w:rsidP="00B8067F">
            <w:pPr>
              <w:rPr>
                <w:rFonts w:cstheme="minorHAnsi"/>
                <w:sz w:val="16"/>
                <w:szCs w:val="16"/>
              </w:rPr>
            </w:pPr>
            <w:r w:rsidRPr="0010351B">
              <w:rPr>
                <w:rFonts w:cstheme="minorHAnsi"/>
                <w:sz w:val="16"/>
                <w:szCs w:val="16"/>
              </w:rPr>
              <w:t>448,176/803,870</w:t>
            </w:r>
          </w:p>
        </w:tc>
        <w:tc>
          <w:tcPr>
            <w:tcW w:w="2494" w:type="dxa"/>
            <w:vAlign w:val="center"/>
          </w:tcPr>
          <w:p w14:paraId="26232233" w14:textId="77777777" w:rsidR="007D426B" w:rsidRPr="0010351B" w:rsidRDefault="007D426B" w:rsidP="00B8067F">
            <w:pPr>
              <w:rPr>
                <w:rFonts w:cstheme="minorHAnsi"/>
                <w:sz w:val="16"/>
                <w:szCs w:val="16"/>
              </w:rPr>
            </w:pPr>
            <w:r w:rsidRPr="0010351B">
              <w:rPr>
                <w:rFonts w:cstheme="minorHAnsi"/>
                <w:sz w:val="16"/>
                <w:szCs w:val="16"/>
              </w:rPr>
              <w:t>30-180 days</w:t>
            </w:r>
          </w:p>
        </w:tc>
        <w:tc>
          <w:tcPr>
            <w:tcW w:w="1984" w:type="dxa"/>
            <w:vAlign w:val="center"/>
          </w:tcPr>
          <w:p w14:paraId="2CE3C6D6" w14:textId="77777777" w:rsidR="007D426B" w:rsidRPr="0010351B" w:rsidRDefault="007D426B" w:rsidP="00B8067F">
            <w:pPr>
              <w:rPr>
                <w:rFonts w:cstheme="minorHAnsi"/>
                <w:sz w:val="16"/>
                <w:szCs w:val="16"/>
              </w:rPr>
            </w:pPr>
            <w:r w:rsidRPr="0010351B">
              <w:rPr>
                <w:rFonts w:cstheme="minorHAnsi"/>
                <w:sz w:val="16"/>
                <w:szCs w:val="16"/>
              </w:rPr>
              <w:t>Risk ratio</w:t>
            </w:r>
          </w:p>
        </w:tc>
        <w:tc>
          <w:tcPr>
            <w:tcW w:w="1814" w:type="dxa"/>
            <w:vAlign w:val="center"/>
          </w:tcPr>
          <w:p w14:paraId="394FBE15" w14:textId="412BDFDC" w:rsidR="007D426B" w:rsidRPr="0010351B" w:rsidRDefault="007D426B" w:rsidP="00B8067F">
            <w:pPr>
              <w:rPr>
                <w:rFonts w:cstheme="minorHAnsi"/>
                <w:b/>
                <w:bCs/>
                <w:sz w:val="16"/>
                <w:szCs w:val="16"/>
              </w:rPr>
            </w:pPr>
            <w:r w:rsidRPr="0010351B">
              <w:rPr>
                <w:rFonts w:cstheme="minorHAnsi"/>
                <w:sz w:val="16"/>
                <w:szCs w:val="16"/>
              </w:rPr>
              <w:t>2</w:t>
            </w:r>
            <w:r w:rsidR="000C6FB4">
              <w:rPr>
                <w:rFonts w:cstheme="minorHAnsi"/>
                <w:sz w:val="16"/>
                <w:szCs w:val="16"/>
              </w:rPr>
              <w:t>.</w:t>
            </w:r>
            <w:r w:rsidRPr="0010351B">
              <w:rPr>
                <w:rFonts w:cstheme="minorHAnsi"/>
                <w:sz w:val="16"/>
                <w:szCs w:val="16"/>
              </w:rPr>
              <w:t>28 (NR, NR)</w:t>
            </w:r>
          </w:p>
        </w:tc>
      </w:tr>
    </w:tbl>
    <w:p w14:paraId="6ABADAAD" w14:textId="77777777" w:rsidR="00B610B1" w:rsidRPr="0010351B" w:rsidRDefault="00B610B1" w:rsidP="00B610B1">
      <w:pPr>
        <w:rPr>
          <w:rFonts w:cstheme="minorHAnsi"/>
          <w:sz w:val="16"/>
          <w:szCs w:val="16"/>
        </w:rPr>
        <w:sectPr w:rsidR="00B610B1" w:rsidRPr="0010351B" w:rsidSect="00C55874">
          <w:pgSz w:w="16838" w:h="11906" w:orient="landscape"/>
          <w:pgMar w:top="1440" w:right="1440" w:bottom="1440" w:left="1440" w:header="708" w:footer="708" w:gutter="0"/>
          <w:cols w:space="708"/>
          <w:docGrid w:linePitch="360"/>
        </w:sectPr>
      </w:pPr>
      <w:r w:rsidRPr="0010351B">
        <w:rPr>
          <w:rFonts w:cstheme="minorHAnsi"/>
          <w:sz w:val="16"/>
          <w:szCs w:val="16"/>
        </w:rPr>
        <w:t>Data included in main meta-analysis indicated in bold</w:t>
      </w:r>
    </w:p>
    <w:p w14:paraId="6E20E918" w14:textId="77777777" w:rsidR="007D426B" w:rsidRPr="0010351B" w:rsidRDefault="007D426B" w:rsidP="007D426B">
      <w:pPr>
        <w:pStyle w:val="Heading2"/>
        <w:rPr>
          <w:rFonts w:cstheme="minorHAnsi"/>
        </w:rPr>
      </w:pPr>
      <w:r w:rsidRPr="0010351B">
        <w:rPr>
          <w:rFonts w:cstheme="minorHAnsi"/>
        </w:rPr>
        <w:lastRenderedPageBreak/>
        <w:t>Table S7: Risk of cognitive dysfunction in COVID+ participants ≥4 weeks after infection compared to COVID- participants</w:t>
      </w:r>
    </w:p>
    <w:tbl>
      <w:tblPr>
        <w:tblStyle w:val="TableGrid"/>
        <w:tblW w:w="13750"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381"/>
        <w:gridCol w:w="3245"/>
        <w:gridCol w:w="1814"/>
        <w:gridCol w:w="2494"/>
        <w:gridCol w:w="1984"/>
        <w:gridCol w:w="1814"/>
        <w:gridCol w:w="18"/>
      </w:tblGrid>
      <w:tr w:rsidR="007D426B" w:rsidRPr="0010351B" w14:paraId="782F8953" w14:textId="77777777" w:rsidTr="00B8067F">
        <w:trPr>
          <w:gridAfter w:val="1"/>
          <w:wAfter w:w="18" w:type="dxa"/>
        </w:trPr>
        <w:tc>
          <w:tcPr>
            <w:tcW w:w="2381" w:type="dxa"/>
            <w:tcBorders>
              <w:top w:val="nil"/>
              <w:bottom w:val="double" w:sz="4" w:space="0" w:color="auto"/>
            </w:tcBorders>
          </w:tcPr>
          <w:p w14:paraId="7F9B23FE" w14:textId="77777777" w:rsidR="007D426B" w:rsidRPr="0010351B" w:rsidRDefault="007D426B" w:rsidP="00B8067F">
            <w:pPr>
              <w:rPr>
                <w:rFonts w:cstheme="minorHAnsi"/>
                <w:b/>
                <w:bCs/>
                <w:sz w:val="16"/>
                <w:szCs w:val="16"/>
              </w:rPr>
            </w:pPr>
            <w:r w:rsidRPr="0010351B">
              <w:rPr>
                <w:rFonts w:cstheme="minorHAnsi"/>
                <w:b/>
                <w:bCs/>
                <w:sz w:val="16"/>
                <w:szCs w:val="16"/>
              </w:rPr>
              <w:t>Study</w:t>
            </w:r>
          </w:p>
        </w:tc>
        <w:tc>
          <w:tcPr>
            <w:tcW w:w="3245" w:type="dxa"/>
            <w:tcBorders>
              <w:top w:val="nil"/>
              <w:bottom w:val="double" w:sz="4" w:space="0" w:color="auto"/>
            </w:tcBorders>
          </w:tcPr>
          <w:p w14:paraId="7DC0C539" w14:textId="77777777" w:rsidR="007D426B" w:rsidRPr="0010351B" w:rsidRDefault="007D426B" w:rsidP="00B8067F">
            <w:pPr>
              <w:rPr>
                <w:rFonts w:cstheme="minorHAnsi"/>
                <w:b/>
                <w:bCs/>
                <w:sz w:val="16"/>
                <w:szCs w:val="16"/>
              </w:rPr>
            </w:pPr>
            <w:r w:rsidRPr="0010351B">
              <w:rPr>
                <w:rFonts w:cstheme="minorHAnsi"/>
                <w:b/>
                <w:bCs/>
                <w:sz w:val="16"/>
                <w:szCs w:val="16"/>
              </w:rPr>
              <w:t>Cognitive dysfunction description</w:t>
            </w:r>
          </w:p>
        </w:tc>
        <w:tc>
          <w:tcPr>
            <w:tcW w:w="1814" w:type="dxa"/>
            <w:tcBorders>
              <w:top w:val="nil"/>
              <w:bottom w:val="double" w:sz="4" w:space="0" w:color="auto"/>
            </w:tcBorders>
          </w:tcPr>
          <w:p w14:paraId="675B28F2" w14:textId="77777777" w:rsidR="007D426B" w:rsidRPr="0010351B" w:rsidRDefault="007D426B" w:rsidP="00B8067F">
            <w:pPr>
              <w:rPr>
                <w:rFonts w:cstheme="minorHAnsi"/>
                <w:b/>
                <w:bCs/>
                <w:sz w:val="16"/>
                <w:szCs w:val="16"/>
              </w:rPr>
            </w:pPr>
            <w:r w:rsidRPr="0010351B">
              <w:rPr>
                <w:rFonts w:cstheme="minorHAnsi"/>
                <w:b/>
                <w:bCs/>
                <w:sz w:val="16"/>
                <w:szCs w:val="16"/>
              </w:rPr>
              <w:t>N cases/controls</w:t>
            </w:r>
          </w:p>
        </w:tc>
        <w:tc>
          <w:tcPr>
            <w:tcW w:w="2494" w:type="dxa"/>
            <w:tcBorders>
              <w:top w:val="nil"/>
              <w:bottom w:val="double" w:sz="4" w:space="0" w:color="auto"/>
            </w:tcBorders>
          </w:tcPr>
          <w:p w14:paraId="2F3EB4E4" w14:textId="77777777" w:rsidR="007D426B" w:rsidRPr="0010351B" w:rsidRDefault="007D426B" w:rsidP="00B8067F">
            <w:pPr>
              <w:rPr>
                <w:rFonts w:cstheme="minorHAnsi"/>
                <w:b/>
                <w:bCs/>
                <w:sz w:val="16"/>
                <w:szCs w:val="16"/>
              </w:rPr>
            </w:pPr>
            <w:r w:rsidRPr="0010351B">
              <w:rPr>
                <w:rFonts w:cstheme="minorHAnsi"/>
                <w:b/>
                <w:bCs/>
                <w:sz w:val="16"/>
                <w:szCs w:val="16"/>
              </w:rPr>
              <w:t>Time after infection</w:t>
            </w:r>
          </w:p>
        </w:tc>
        <w:tc>
          <w:tcPr>
            <w:tcW w:w="1984" w:type="dxa"/>
            <w:tcBorders>
              <w:top w:val="nil"/>
              <w:bottom w:val="double" w:sz="4" w:space="0" w:color="auto"/>
            </w:tcBorders>
          </w:tcPr>
          <w:p w14:paraId="13AE54AA" w14:textId="77777777" w:rsidR="007D426B" w:rsidRPr="0010351B" w:rsidRDefault="007D426B" w:rsidP="00B8067F">
            <w:pPr>
              <w:rPr>
                <w:rFonts w:cstheme="minorHAnsi"/>
                <w:b/>
                <w:bCs/>
                <w:sz w:val="16"/>
                <w:szCs w:val="16"/>
              </w:rPr>
            </w:pPr>
            <w:r w:rsidRPr="0010351B">
              <w:rPr>
                <w:rFonts w:cstheme="minorHAnsi"/>
                <w:b/>
                <w:bCs/>
                <w:sz w:val="16"/>
                <w:szCs w:val="16"/>
              </w:rPr>
              <w:t>Risk measurement</w:t>
            </w:r>
          </w:p>
        </w:tc>
        <w:tc>
          <w:tcPr>
            <w:tcW w:w="1814" w:type="dxa"/>
            <w:tcBorders>
              <w:top w:val="nil"/>
              <w:bottom w:val="double" w:sz="4" w:space="0" w:color="auto"/>
            </w:tcBorders>
          </w:tcPr>
          <w:p w14:paraId="21F2BC53" w14:textId="77777777" w:rsidR="007D426B" w:rsidRPr="0010351B" w:rsidRDefault="007D426B" w:rsidP="00B8067F">
            <w:pPr>
              <w:rPr>
                <w:rFonts w:cstheme="minorHAnsi"/>
                <w:b/>
                <w:bCs/>
                <w:sz w:val="16"/>
                <w:szCs w:val="16"/>
              </w:rPr>
            </w:pPr>
            <w:r w:rsidRPr="0010351B">
              <w:rPr>
                <w:rFonts w:cstheme="minorHAnsi"/>
                <w:b/>
                <w:bCs/>
                <w:sz w:val="16"/>
                <w:szCs w:val="16"/>
              </w:rPr>
              <w:t>Risk (95% CI)</w:t>
            </w:r>
          </w:p>
        </w:tc>
      </w:tr>
      <w:tr w:rsidR="007D426B" w:rsidRPr="0010351B" w14:paraId="66F3EFDB" w14:textId="77777777" w:rsidTr="00B8067F">
        <w:tc>
          <w:tcPr>
            <w:tcW w:w="13750" w:type="dxa"/>
            <w:gridSpan w:val="7"/>
            <w:tcBorders>
              <w:top w:val="double" w:sz="4" w:space="0" w:color="auto"/>
              <w:bottom w:val="double" w:sz="4" w:space="0" w:color="auto"/>
            </w:tcBorders>
          </w:tcPr>
          <w:p w14:paraId="52B438CD" w14:textId="77777777" w:rsidR="007D426B" w:rsidRPr="0010351B" w:rsidRDefault="007D426B" w:rsidP="00B8067F">
            <w:pPr>
              <w:rPr>
                <w:rFonts w:cstheme="minorHAnsi"/>
                <w:b/>
                <w:bCs/>
                <w:sz w:val="16"/>
                <w:szCs w:val="16"/>
              </w:rPr>
            </w:pPr>
            <w:r w:rsidRPr="0010351B">
              <w:rPr>
                <w:rFonts w:cstheme="minorHAnsi"/>
                <w:b/>
                <w:bCs/>
                <w:color w:val="000000"/>
                <w:sz w:val="16"/>
                <w:szCs w:val="16"/>
              </w:rPr>
              <w:t>Hospitalised/outpatients only</w:t>
            </w:r>
          </w:p>
        </w:tc>
      </w:tr>
      <w:tr w:rsidR="007D426B" w:rsidRPr="0010351B" w14:paraId="23DE5B8D" w14:textId="77777777" w:rsidTr="00B8067F">
        <w:trPr>
          <w:gridAfter w:val="1"/>
          <w:wAfter w:w="18" w:type="dxa"/>
        </w:trPr>
        <w:tc>
          <w:tcPr>
            <w:tcW w:w="2381" w:type="dxa"/>
            <w:vMerge w:val="restart"/>
            <w:vAlign w:val="center"/>
          </w:tcPr>
          <w:p w14:paraId="3745872A" w14:textId="77777777" w:rsidR="007D426B" w:rsidRPr="0010351B" w:rsidRDefault="007D426B" w:rsidP="00B8067F">
            <w:pPr>
              <w:rPr>
                <w:rFonts w:cstheme="minorHAnsi"/>
                <w:b/>
                <w:bCs/>
                <w:color w:val="000000"/>
                <w:sz w:val="16"/>
                <w:szCs w:val="16"/>
                <w:vertAlign w:val="superscript"/>
              </w:rPr>
            </w:pPr>
            <w:r w:rsidRPr="0010351B">
              <w:rPr>
                <w:rFonts w:cstheme="minorHAnsi"/>
                <w:b/>
                <w:bCs/>
                <w:sz w:val="16"/>
                <w:szCs w:val="16"/>
              </w:rPr>
              <w:t>Al-Aly 2022</w:t>
            </w:r>
            <w:sdt>
              <w:sdtPr>
                <w:rPr>
                  <w:rFonts w:cstheme="minorHAnsi"/>
                  <w:color w:val="000000"/>
                  <w:sz w:val="16"/>
                  <w:szCs w:val="16"/>
                  <w:vertAlign w:val="superscript"/>
                </w:rPr>
                <w:tag w:val="MENDELEY_CITATION_v3_eyJjaXRhdGlvbklEIjoiTUVOREVMRVlfQ0lUQVRJT05fNzBlMTU5NmQtZGQ2NC00YzM4LTkzNzctOGYzNTdiYzM2ZWRkIiwicHJvcGVydGllcyI6eyJub3RlSW5kZXgiOjB9LCJpc0VkaXRlZCI6ZmFsc2UsIm1hbnVhbE92ZXJyaWRlIjp7ImlzTWFudWFsbHlPdmVycmlkZGVuIjpmYWxzZSwiY2l0ZXByb2NUZXh0IjoiPHN1cD4yMTwvc3VwPiIsIm1hbnVhbE92ZXJyaWRlVGV4dCI6IiJ9LCJjaXRhdGlvbkl0ZW1zIjpbeyJpZCI6IjFkY2ZjNTNlLTczMTYtMzRlYS05MGI4LWNmZjIwOTJhZjU5YiIsIml0ZW1EYXRhIjp7InR5cGUiOiJhcnRpY2xlLWpvdXJuYWwiLCJpZCI6IjFkY2ZjNTNlLTczMTYtMzRlYS05MGI4LWNmZjIwOTJhZjU5YiIsInRpdGxlIjoiTG9uZyBDT1ZJRCBhZnRlciBicmVha3Rocm91Z2ggU0FSUy1Db1YtMiBpbmZlY3Rpb24iLCJncm91cElkIjoiNWU1OGYyMTUtMDBlOC0zZDU1LTg3ZDYtMzQyNTc0NDFiNTgzIiwiYXV0aG9yIjpbeyJmYW1pbHkiOiJBbC1BbHkiLCJnaXZlbiI6IlppeWFkIiwicGFyc2UtbmFtZXMiOmZhbHNlLCJkcm9wcGluZy1wYXJ0aWNsZSI6IiIsIm5vbi1kcm9wcGluZy1wYXJ0aWNsZSI6IiJ9LHsiZmFtaWx5IjoiQm93ZSIsImdpdmVuIjoiQmVuamFtaW4iLCJwYXJzZS1uYW1lcyI6ZmFsc2UsImRyb3BwaW5nLXBhcnRpY2xlIjoiIiwibm9uLWRyb3BwaW5nLXBhcnRpY2xlIjoiIn0seyJmYW1pbHkiOiJYaWUiLCJnaXZlbiI6IllhbiIsInBhcnNlLW5hbWVzIjpmYWxzZSwiZHJvcHBpbmctcGFydGljbGUiOiIiLCJub24tZHJvcHBpbmctcGFydGljbGUiOiIifV0sImNvbnRhaW5lci10aXRsZSI6Ik5hdHVyZSBNZWRpY2luZSIsImFjY2Vzc2VkIjp7ImRhdGUtcGFydHMiOltbMjAyMiw3LDI4XV19LCJET0kiOiIxMC4xMDM4L3M0MTU5MS0wMjItMDE4NDAtMCIsIklTU04iOiIxMDc4LTg5NTYiLCJQTUlEIjoiMzU2MTQyMzMiLCJVUkwiOiJodHRwczovL3d3dy5uYXR1cmUuY29tL2FydGljbGVzL3M0MTU5MS0wMjItMDE4NDAtMCIsImlzc3VlZCI6eyJkYXRlLXBhcnRzIjpbWzIwMjJdXX0sInBhZ2UiOiIxNDYxLTE0NjciLCJhYnN0cmFjdCI6IlRoZSBwb3N0LWFjdXRlIHNlcXVlbGFlIG9mIHNldmVyZSBhY3V0ZSByZXNwaXJhdG9yeSBzeW5kcm9tZSBjb3JvbmF2aXJ1cyAyIChTQVJTLUNvVi0yKSBpbmZlY3Rpb27igJRhbHNvIHJlZmVycmVkIHRvIGFzIExvbmcgQ09WSUTigJRoYXZlIGJlZW4gZGVzY3JpYmVkLCBidXQgd2hldGhlciBicmVha3Rocm91Z2ggU0FSUy1Db1YtMiBpbmZlY3Rpb24gKEJUSSkgaW4gdmFjY2luYXRlZCBwZW9wbGUgcmVzdWx0cyBpbiBwb3N0LWFjdXRlIHNlcXVlbGFlIGlzIG5vdCBjbGVhci4gSW4gdGhpcyBzdHVkeSwgd2UgdXNlZCB0aGUgVVMgRGVwYXJ0bWVudCBvZiBWZXRlcmFucyBBZmZhaXJzIG5hdGlvbmFsIGhlYWx0aGNhcmUgZGF0YWJhc2VzIHRvIGJ1aWxkIGEgY29ob3J0IG9mIDMzLDk0MCBpbmRpdmlkdWFscyB3aXRoIEJUSSBhbmQgc2V2ZXJhbCBjb250cm9scyBvZiBwZW9wbGUgd2l0aG91dCBldmlkZW5jZSBvZiBTQVJTLUNvVi0yIGluZmVjdGlvbiwgaW5jbHVkaW5nIGNvbnRlbXBvcmFyeSAoIG4gPSA0LDk4Myw0OTEpLCBoaXN0b3JpY2FsICggbiA9IDUsNzg1LDI3MykgYW5kIHZhY2NpbmF0ZWQgKCBuID0gMiw1NjYsMzY5KSBjb250cm9scy4gQXQgNiBtb250aHMgYWZ0ZXIgaW5mZWN0aW9uLCB3ZSBzaG93IHRoYXQsIGJleW9uZCB0aGUgZmlyc3QgMzAgZGF5cyBvZiBpbGxuZXNzLCBjb21wYXJlZCB0byBjb250ZW1wb3JhcnkgY29udHJvbHMsIHBlb3BsZSB3aXRoIEJUSSBleGhpYml0ZWQgYSBoaWdoZXIgcmlzayBvZiBkZWF0aCAoaGF6YXJkIHJhdGlvIChIUikgPSAxLjc1LCA5NSUgY29uZmlkZW5jZSBpbnRlcnZhbCAoQ0kpOiAxLjU5LCAxLjkzKSBhbmQgaW5jaWRlbnQgcG9zdC1hY3V0ZSBzZXF1ZWxhZSAoSFIgPSAxLjUwLCA5NSUgQ0k6IDEuNDYsIDEuNTQpLCBpbmNsdWRpbmcgY2FyZGlvdmFzY3VsYXIsIGNvYWd1bGF0aW9uIGFuZCBoZW1hdG9sb2dpYywgZ2FzdHJvaW50ZXN0aW5hbCwga2lkbmV5LCBtZW50YWwgaGVhbHRoLCBtZXRhYm9saWMsIG11c2N1bG9za2VsZXRhbCBhbmQgbmV1cm9sb2dpYyBkaXNvcmRlcnMuIFRoZSByZXN1bHRzIHdlcmUgY29uc2lzdGVudCBpbiBjb21wYXJpc29ucyB2ZXJzdXMgdGhlIGhpc3RvcmljYWwgYW5kIHZhY2NpbmF0ZWQgY29udHJvbHMuIENvbXBhcmVkIHRvIHBlb3BsZSB3aXRoIFNBUlMtQ29WLTIgaW5mZWN0aW9uIHdobyB3ZXJlIG5vdCBwcmV2aW91c2x5IHZhY2NpbmF0ZWQgKCBuID0gMTEzLDQ3NCksIHBlb3BsZSB3aXRoIEJUSSBleGhpYml0ZWQgbG93ZXIgcmlza3Mgb2YgZGVhdGggKEhSID0gMC42NiwgOTUlIENJOiAwLjU4LCAwLjc0KSBhbmQgaW5jaWRlbnQgcG9zdC1hY3V0ZSBzZXF1ZWxhZSAoSFIgPSAwLjg1LCA5NSUgQ0k6IDAuODIsIDAuODkpLiBBbHRvZ2V0aGVyLCB0aGUgZmluZGluZ3Mgc3VnZ2VzdCB0aGF0IHZhY2NpbmF0aW9uIGJlZm9yZSBpbmZlY3Rpb24gY29uZmVycyBvbmx5IHBhcnRpYWwgcHJvdGVjdGlvbiBpbiB0aGUgcG9zdC1hY3V0ZSBwaGFzZSBvZiB0aGUgZGlzZWFzZTsgaGVuY2UsIHJlbGlhbmNlIG9uIGl0IGFzIGEgc29sZSBtaXRpZ2F0aW9uIHN0cmF0ZWd5IG1heSBub3Qgb3B0aW1hbGx5IHJlZHVjZSBsb25nLXRlcm0gaGVhbHRoIGNvbnNlcXVlbmNlcyBvZiBTQVJTLUNvVi0yIGluZmVjdGlvbi4gVGhlIGZpbmRpbmdzIGVtcGhhc2l6ZSB0aGUgbmVlZCBmb3IgY29udGludWVkIG9wdGltaXphdGlvbiBvZiBzdHJhdGVnaWVzIGZvciBwcmltYXJ5IHByZXZlbnRpb24gb2YgQlRJIGFuZCB3aWxsIGd1aWRlIGRldmVsb3BtZW50IG9mIHBvc3QtYWN1dGUgY2FyZSBwYXRod2F5cyBmb3IgcGVvcGxlIHdpdGggQlRJLiIsInZvbHVtZSI6IjI4IiwiY29udGFpbmVyLXRpdGxlLXNob3J0IjoiTmF0IE1lZCJ9LCJpc1RlbXBvcmFyeSI6ZmFsc2V9XX0="/>
                <w:id w:val="1677301306"/>
                <w:placeholder>
                  <w:docPart w:val="C5688589767F41C7B18D8D14155E8CF9"/>
                </w:placeholder>
              </w:sdtPr>
              <w:sdtEndPr/>
              <w:sdtContent>
                <w:r w:rsidRPr="0010351B">
                  <w:rPr>
                    <w:rFonts w:cstheme="minorHAnsi"/>
                    <w:color w:val="000000"/>
                    <w:sz w:val="16"/>
                    <w:szCs w:val="16"/>
                    <w:vertAlign w:val="superscript"/>
                  </w:rPr>
                  <w:t>22</w:t>
                </w:r>
              </w:sdtContent>
            </w:sdt>
          </w:p>
        </w:tc>
        <w:tc>
          <w:tcPr>
            <w:tcW w:w="3245" w:type="dxa"/>
            <w:vMerge w:val="restart"/>
            <w:vAlign w:val="center"/>
          </w:tcPr>
          <w:p w14:paraId="015F3199" w14:textId="77777777" w:rsidR="007D426B" w:rsidRPr="0010351B" w:rsidRDefault="007D426B" w:rsidP="00B8067F">
            <w:pPr>
              <w:rPr>
                <w:rFonts w:cstheme="minorHAnsi"/>
                <w:b/>
                <w:bCs/>
                <w:sz w:val="16"/>
                <w:szCs w:val="16"/>
              </w:rPr>
            </w:pPr>
            <w:r w:rsidRPr="0010351B">
              <w:rPr>
                <w:rFonts w:cstheme="minorHAnsi"/>
                <w:b/>
                <w:bCs/>
                <w:sz w:val="16"/>
                <w:szCs w:val="16"/>
              </w:rPr>
              <w:t>Neurocognitive decline</w:t>
            </w:r>
          </w:p>
        </w:tc>
        <w:tc>
          <w:tcPr>
            <w:tcW w:w="1814" w:type="dxa"/>
            <w:vAlign w:val="center"/>
          </w:tcPr>
          <w:p w14:paraId="3BFE7E2B" w14:textId="77777777" w:rsidR="007D426B" w:rsidRPr="0010351B" w:rsidRDefault="007D426B" w:rsidP="00B8067F">
            <w:pPr>
              <w:rPr>
                <w:rFonts w:cstheme="minorHAnsi"/>
                <w:b/>
                <w:bCs/>
                <w:sz w:val="16"/>
                <w:szCs w:val="16"/>
              </w:rPr>
            </w:pPr>
            <w:r w:rsidRPr="0010351B">
              <w:rPr>
                <w:rFonts w:cstheme="minorHAnsi"/>
                <w:b/>
                <w:bCs/>
                <w:sz w:val="16"/>
                <w:szCs w:val="16"/>
              </w:rPr>
              <w:t>3,667/4,983,491</w:t>
            </w:r>
          </w:p>
        </w:tc>
        <w:tc>
          <w:tcPr>
            <w:tcW w:w="2494" w:type="dxa"/>
            <w:vAlign w:val="center"/>
          </w:tcPr>
          <w:p w14:paraId="2D3B0B52" w14:textId="77777777" w:rsidR="007D426B" w:rsidRPr="0010351B" w:rsidRDefault="007D426B" w:rsidP="00B8067F">
            <w:pPr>
              <w:rPr>
                <w:rFonts w:cstheme="minorHAnsi"/>
                <w:b/>
                <w:bCs/>
                <w:sz w:val="16"/>
                <w:szCs w:val="16"/>
              </w:rPr>
            </w:pPr>
            <w:r w:rsidRPr="0010351B">
              <w:rPr>
                <w:rFonts w:cstheme="minorHAnsi"/>
                <w:b/>
                <w:bCs/>
                <w:sz w:val="16"/>
                <w:szCs w:val="16"/>
              </w:rPr>
              <w:t>6 months</w:t>
            </w:r>
          </w:p>
        </w:tc>
        <w:tc>
          <w:tcPr>
            <w:tcW w:w="1984" w:type="dxa"/>
            <w:vAlign w:val="center"/>
          </w:tcPr>
          <w:p w14:paraId="4D2E039B" w14:textId="77777777" w:rsidR="007D426B" w:rsidRPr="0010351B" w:rsidRDefault="007D426B" w:rsidP="00B8067F">
            <w:pPr>
              <w:rPr>
                <w:rFonts w:cstheme="minorHAnsi"/>
                <w:b/>
                <w:bCs/>
                <w:sz w:val="16"/>
                <w:szCs w:val="16"/>
              </w:rPr>
            </w:pPr>
            <w:r w:rsidRPr="0010351B">
              <w:rPr>
                <w:rFonts w:cstheme="minorHAnsi"/>
                <w:b/>
                <w:bCs/>
                <w:sz w:val="16"/>
                <w:szCs w:val="16"/>
              </w:rPr>
              <w:t>Hazard ratio</w:t>
            </w:r>
          </w:p>
        </w:tc>
        <w:tc>
          <w:tcPr>
            <w:tcW w:w="1814" w:type="dxa"/>
            <w:vAlign w:val="center"/>
          </w:tcPr>
          <w:p w14:paraId="794D41B3" w14:textId="457815B5" w:rsidR="007D426B" w:rsidRPr="0010351B" w:rsidRDefault="007D426B" w:rsidP="00B8067F">
            <w:pPr>
              <w:rPr>
                <w:rFonts w:cstheme="minorHAnsi"/>
                <w:b/>
                <w:bCs/>
                <w:sz w:val="16"/>
                <w:szCs w:val="16"/>
              </w:rPr>
            </w:pPr>
            <w:r w:rsidRPr="0010351B">
              <w:rPr>
                <w:rFonts w:cstheme="minorHAnsi"/>
                <w:b/>
                <w:bCs/>
                <w:sz w:val="16"/>
                <w:szCs w:val="16"/>
              </w:rPr>
              <w:t>3</w:t>
            </w:r>
            <w:r w:rsidR="000C6FB4">
              <w:rPr>
                <w:rFonts w:cstheme="minorHAnsi"/>
                <w:b/>
                <w:bCs/>
                <w:sz w:val="16"/>
                <w:szCs w:val="16"/>
              </w:rPr>
              <w:t>.</w:t>
            </w:r>
            <w:r w:rsidRPr="0010351B">
              <w:rPr>
                <w:rFonts w:cstheme="minorHAnsi"/>
                <w:b/>
                <w:bCs/>
                <w:sz w:val="16"/>
                <w:szCs w:val="16"/>
              </w:rPr>
              <w:t>06 (2</w:t>
            </w:r>
            <w:r w:rsidR="000C6FB4">
              <w:rPr>
                <w:rFonts w:cstheme="minorHAnsi"/>
                <w:b/>
                <w:bCs/>
                <w:sz w:val="16"/>
                <w:szCs w:val="16"/>
              </w:rPr>
              <w:t>.</w:t>
            </w:r>
            <w:r w:rsidRPr="0010351B">
              <w:rPr>
                <w:rFonts w:cstheme="minorHAnsi"/>
                <w:b/>
                <w:bCs/>
                <w:sz w:val="16"/>
                <w:szCs w:val="16"/>
              </w:rPr>
              <w:t>47, 3</w:t>
            </w:r>
            <w:r w:rsidR="000C6FB4">
              <w:rPr>
                <w:rFonts w:cstheme="minorHAnsi"/>
                <w:b/>
                <w:bCs/>
                <w:sz w:val="16"/>
                <w:szCs w:val="16"/>
              </w:rPr>
              <w:t>.</w:t>
            </w:r>
            <w:r w:rsidRPr="0010351B">
              <w:rPr>
                <w:rFonts w:cstheme="minorHAnsi"/>
                <w:b/>
                <w:bCs/>
                <w:sz w:val="16"/>
                <w:szCs w:val="16"/>
              </w:rPr>
              <w:t>79)</w:t>
            </w:r>
          </w:p>
        </w:tc>
      </w:tr>
      <w:tr w:rsidR="007D426B" w:rsidRPr="0010351B" w14:paraId="0E82C87F" w14:textId="77777777" w:rsidTr="00B8067F">
        <w:trPr>
          <w:gridAfter w:val="1"/>
          <w:wAfter w:w="18" w:type="dxa"/>
        </w:trPr>
        <w:tc>
          <w:tcPr>
            <w:tcW w:w="2381" w:type="dxa"/>
            <w:vMerge/>
            <w:vAlign w:val="center"/>
          </w:tcPr>
          <w:p w14:paraId="246AFCE0" w14:textId="77777777" w:rsidR="007D426B" w:rsidRPr="0010351B" w:rsidRDefault="007D426B" w:rsidP="00B8067F">
            <w:pPr>
              <w:rPr>
                <w:rFonts w:cstheme="minorHAnsi"/>
                <w:color w:val="000000"/>
                <w:sz w:val="16"/>
                <w:szCs w:val="16"/>
                <w:vertAlign w:val="superscript"/>
              </w:rPr>
            </w:pPr>
          </w:p>
        </w:tc>
        <w:tc>
          <w:tcPr>
            <w:tcW w:w="3245" w:type="dxa"/>
            <w:vMerge/>
            <w:vAlign w:val="center"/>
          </w:tcPr>
          <w:p w14:paraId="3773F03F" w14:textId="77777777" w:rsidR="007D426B" w:rsidRPr="0010351B" w:rsidRDefault="007D426B" w:rsidP="00B8067F">
            <w:pPr>
              <w:rPr>
                <w:rFonts w:cstheme="minorHAnsi"/>
                <w:sz w:val="16"/>
                <w:szCs w:val="16"/>
              </w:rPr>
            </w:pPr>
          </w:p>
        </w:tc>
        <w:tc>
          <w:tcPr>
            <w:tcW w:w="1814" w:type="dxa"/>
            <w:vAlign w:val="center"/>
          </w:tcPr>
          <w:p w14:paraId="75D476AD" w14:textId="77777777" w:rsidR="007D426B" w:rsidRPr="0010351B" w:rsidRDefault="007D426B" w:rsidP="00B8067F">
            <w:pPr>
              <w:rPr>
                <w:rFonts w:cstheme="minorHAnsi"/>
                <w:sz w:val="16"/>
                <w:szCs w:val="16"/>
              </w:rPr>
            </w:pPr>
            <w:r w:rsidRPr="0010351B">
              <w:rPr>
                <w:rFonts w:cstheme="minorHAnsi"/>
                <w:sz w:val="16"/>
                <w:szCs w:val="16"/>
                <w:u w:val="single"/>
              </w:rPr>
              <w:t>ICU</w:t>
            </w:r>
            <w:r w:rsidRPr="0010351B">
              <w:rPr>
                <w:rFonts w:cstheme="minorHAnsi"/>
                <w:sz w:val="16"/>
                <w:szCs w:val="16"/>
              </w:rPr>
              <w:t>: 811/4,983,491</w:t>
            </w:r>
          </w:p>
        </w:tc>
        <w:tc>
          <w:tcPr>
            <w:tcW w:w="2494" w:type="dxa"/>
            <w:vAlign w:val="center"/>
          </w:tcPr>
          <w:p w14:paraId="72D9CA39" w14:textId="77777777" w:rsidR="007D426B" w:rsidRPr="0010351B" w:rsidRDefault="007D426B" w:rsidP="00B8067F">
            <w:pPr>
              <w:rPr>
                <w:rFonts w:cstheme="minorHAnsi"/>
                <w:sz w:val="16"/>
                <w:szCs w:val="16"/>
              </w:rPr>
            </w:pPr>
            <w:r w:rsidRPr="0010351B">
              <w:rPr>
                <w:rFonts w:cstheme="minorHAnsi"/>
                <w:sz w:val="16"/>
                <w:szCs w:val="16"/>
              </w:rPr>
              <w:t>6 months</w:t>
            </w:r>
          </w:p>
        </w:tc>
        <w:tc>
          <w:tcPr>
            <w:tcW w:w="1984" w:type="dxa"/>
            <w:vAlign w:val="center"/>
          </w:tcPr>
          <w:p w14:paraId="282FE4D2" w14:textId="77777777" w:rsidR="007D426B" w:rsidRPr="0010351B" w:rsidRDefault="007D426B" w:rsidP="00B8067F">
            <w:pPr>
              <w:rPr>
                <w:rFonts w:cstheme="minorHAnsi"/>
                <w:sz w:val="16"/>
                <w:szCs w:val="16"/>
              </w:rPr>
            </w:pPr>
            <w:r w:rsidRPr="0010351B">
              <w:rPr>
                <w:rFonts w:cstheme="minorHAnsi"/>
                <w:sz w:val="16"/>
                <w:szCs w:val="16"/>
              </w:rPr>
              <w:t>Hazard ratio</w:t>
            </w:r>
          </w:p>
        </w:tc>
        <w:tc>
          <w:tcPr>
            <w:tcW w:w="1814" w:type="dxa"/>
            <w:vAlign w:val="center"/>
          </w:tcPr>
          <w:p w14:paraId="506A065C" w14:textId="4F3F8284" w:rsidR="007D426B" w:rsidRPr="0010351B" w:rsidRDefault="007D426B" w:rsidP="00B8067F">
            <w:pPr>
              <w:rPr>
                <w:rFonts w:cstheme="minorHAnsi"/>
                <w:b/>
                <w:bCs/>
                <w:sz w:val="16"/>
                <w:szCs w:val="16"/>
              </w:rPr>
            </w:pPr>
            <w:r w:rsidRPr="0010351B">
              <w:rPr>
                <w:rFonts w:cstheme="minorHAnsi"/>
                <w:sz w:val="16"/>
                <w:szCs w:val="16"/>
              </w:rPr>
              <w:t>3</w:t>
            </w:r>
            <w:r w:rsidR="000C6FB4">
              <w:rPr>
                <w:rFonts w:cstheme="minorHAnsi"/>
                <w:sz w:val="16"/>
                <w:szCs w:val="16"/>
              </w:rPr>
              <w:t>.</w:t>
            </w:r>
            <w:r w:rsidRPr="0010351B">
              <w:rPr>
                <w:rFonts w:cstheme="minorHAnsi"/>
                <w:sz w:val="16"/>
                <w:szCs w:val="16"/>
              </w:rPr>
              <w:t>7 (2</w:t>
            </w:r>
            <w:r w:rsidR="000C6FB4">
              <w:rPr>
                <w:rFonts w:cstheme="minorHAnsi"/>
                <w:sz w:val="16"/>
                <w:szCs w:val="16"/>
              </w:rPr>
              <w:t>.</w:t>
            </w:r>
            <w:r w:rsidRPr="0010351B">
              <w:rPr>
                <w:rFonts w:cstheme="minorHAnsi"/>
                <w:sz w:val="16"/>
                <w:szCs w:val="16"/>
              </w:rPr>
              <w:t>53, 5</w:t>
            </w:r>
            <w:r w:rsidR="000C6FB4">
              <w:rPr>
                <w:rFonts w:cstheme="minorHAnsi"/>
                <w:sz w:val="16"/>
                <w:szCs w:val="16"/>
              </w:rPr>
              <w:t>.</w:t>
            </w:r>
            <w:r w:rsidRPr="0010351B">
              <w:rPr>
                <w:rFonts w:cstheme="minorHAnsi"/>
                <w:sz w:val="16"/>
                <w:szCs w:val="16"/>
              </w:rPr>
              <w:t>41)</w:t>
            </w:r>
          </w:p>
        </w:tc>
      </w:tr>
      <w:tr w:rsidR="007D426B" w:rsidRPr="0010351B" w14:paraId="5421D0AE" w14:textId="77777777" w:rsidTr="00B8067F">
        <w:trPr>
          <w:gridAfter w:val="1"/>
          <w:wAfter w:w="18" w:type="dxa"/>
        </w:trPr>
        <w:tc>
          <w:tcPr>
            <w:tcW w:w="2381" w:type="dxa"/>
            <w:vMerge w:val="restart"/>
            <w:vAlign w:val="center"/>
          </w:tcPr>
          <w:p w14:paraId="4A527824" w14:textId="77777777" w:rsidR="007D426B" w:rsidRPr="0010351B" w:rsidRDefault="007D426B" w:rsidP="00B8067F">
            <w:pPr>
              <w:rPr>
                <w:rFonts w:cstheme="minorHAnsi"/>
                <w:b/>
                <w:bCs/>
                <w:color w:val="000000"/>
                <w:sz w:val="16"/>
                <w:szCs w:val="16"/>
                <w:vertAlign w:val="superscript"/>
              </w:rPr>
            </w:pPr>
            <w:r w:rsidRPr="0010351B">
              <w:rPr>
                <w:rFonts w:cstheme="minorHAnsi"/>
                <w:b/>
                <w:bCs/>
                <w:sz w:val="16"/>
                <w:szCs w:val="16"/>
              </w:rPr>
              <w:t>Castro 2021</w:t>
            </w:r>
            <w:sdt>
              <w:sdtPr>
                <w:rPr>
                  <w:rFonts w:cstheme="minorHAnsi"/>
                  <w:color w:val="000000"/>
                  <w:sz w:val="16"/>
                  <w:szCs w:val="16"/>
                  <w:vertAlign w:val="superscript"/>
                </w:rPr>
                <w:tag w:val="MENDELEY_CITATION_v3_eyJjaXRhdGlvbklEIjoiTUVOREVMRVlfQ0lUQVRJT05fZmEzMzkxNmYtZjUxYy00M2JmLTk5YTQtOTRmNTVkNGE5NzUzIiwicHJvcGVydGllcyI6eyJub3RlSW5kZXgiOjB9LCJpc0VkaXRlZCI6ZmFsc2UsIm1hbnVhbE92ZXJyaWRlIjp7ImlzTWFudWFsbHlPdmVycmlkZGVuIjpmYWxzZSwiY2l0ZXByb2NUZXh0IjoiPHN1cD4yNjwvc3VwPiIsIm1hbnVhbE92ZXJyaWRlVGV4dCI6IiJ9LCJjaXRhdGlvbkl0ZW1zIjpbeyJpZCI6IjU4ZmNiMmIzLTU2M2MtMzViOC04MDIxLWI5MDhkNzE4OGYwYyIsIml0ZW1EYXRhIjp7InR5cGUiOiJhcnRpY2xlLWpvdXJuYWwiLCJpZCI6IjU4ZmNiMmIzLTU2M2MtMzViOC04MDIxLWI5MDhkNzE4OGYwYyIsInRpdGxlIjoiQ2FzZS1jb250cm9sIHN0dWR5IG9mIG5ldXJvcHN5Y2hpYXRyaWMgc3ltcHRvbXMgaW4gZWxlY3Ryb25pYyBoZWFsdGggcmVjb3JkcyBmb2xsb3dpbmcgQ09WSUQtMTkgaG9zcGl0YWxpemF0aW9uIGluIDIgYWNhZGVtaWMgaGVhbHRoIHN5c3RlbXMiLCJncm91cElkIjoiNWU1OGYyMTUtMDBlOC0zZDU1LTg3ZDYtMzQyNTc0NDFiNTgzIiwiYXV0aG9yIjpbeyJmYW1pbHkiOiJDYXN0cm8iLCJnaXZlbiI6IlZpY3RvciBNLiIsInBhcnNlLW5hbWVzIjpmYWxzZSwiZHJvcHBpbmctcGFydGljbGUiOiIiLCJub24tZHJvcHBpbmctcGFydGljbGUiOiIifSx7ImZhbWlseSI6IlJvc2FuZCIsImdpdmVuIjoiSm9uYXRoYW4iLCJwYXJzZS1uYW1lcyI6ZmFsc2UsImRyb3BwaW5nLXBhcnRpY2xlIjoiIiwibm9uLWRyb3BwaW5nLXBhcnRpY2xlIjoiIn0seyJmYW1pbHkiOiJHaWFjaW5vIiwiZ2l2ZW4iOiJKb3NlcGggVC4iLCJwYXJzZS1uYW1lcyI6ZmFsc2UsImRyb3BwaW5nLXBhcnRpY2xlIjoiIiwibm9uLWRyb3BwaW5nLXBhcnRpY2xlIjoiIn0seyJmYW1pbHkiOiJNY0NveSIsImdpdmVuIjoiVGhvbWFzIEguIiwicGFyc2UtbmFtZXMiOmZhbHNlLCJkcm9wcGluZy1wYXJ0aWNsZSI6IiIsIm5vbi1kcm9wcGluZy1wYXJ0aWNsZSI6IiJ9LHsiZmFtaWx5IjoiUGVybGlzIiwiZ2l2ZW4iOiJSb3kgSC4iLCJwYXJzZS1uYW1lcyI6ZmFsc2UsImRyb3BwaW5nLXBhcnRpY2xlIjoiIiwibm9uLWRyb3BwaW5nLXBhcnRpY2xlIjoiIn1dLCJjb250YWluZXItdGl0bGUiOiJNb2xlY3VsYXIgUHN5Y2hpYXRyeSIsImFjY2Vzc2VkIjp7ImRhdGUtcGFydHMiOltbMjAyMiw4LDVdXX0sIkRPSSI6IjEwLjEwMzgvczQxMzgwLTAyMi0wMTY0Ni16IiwiSVNTTiI6IjEzNTktNDE4NCIsIlVSTCI6Imh0dHBzOi8vd3d3Lm1lZHJ4aXYub3JnL2NvbnRlbnQvMTAuMTEwMS8yMDIxLjA3LjA5LjIxMjUyMzUzLmFic3RyYWN0IiwiaXNzdWVkIjp7ImRhdGUtcGFydHMiOltbMjAyMl1dfSwiYWJzdHJhY3QiOiJOZXVyb3BzeWNoaWF0cmljIHN5bXB0b21zIG1heSBwZXJzaXN0IGZvbGxvd2luZyBhY3V0ZSBDT1ZJRC0xOSBpbGxuZXNzLCBidXQgdGhlIGV4dGVudCB0byB3aGljaCB0aGVzZSBzeW1wdG9tcyBhcmUgc3BlY2lmaWMgdG8gQ09WSUQtMTkgaGFzIG5vdCBiZWVuIGVzdGFibGlzaGVkLiBXZSB1dGlsaXplZCBlbGVjdHJvbmljIGhlYWx0aCByZWNvcmRzIGFjcm9zcyA2IGhvc3BpdGFscyBpbiBNYXNzYWNodXNldHRzIHRvIGNoYXJhY3Rlcml6ZSBjb2hvcnRzIG9mIGluZGl2aWR1YWxzIGRpc2NoYXJnZWQgZm9sbG93aW5nIGFkbWlzc2lvbiBmb3IgQ09WSUQtMTkgYmV0d2VlbiBNYXJjaCAyMDIwIGFuZCBNYXkgMjAyMSwgYW5kIGNvbXBhcmVkIHRoZW0gdG8gaW5kaXZpZHVhbHMgaG9zcGl0YWxpemVkIGZvciBvdGhlciBpbmRpY2F0aW9ucyBkdXJpbmcgdGhpcyBwZXJpb2QuIE5hdHVyYWwgbGFuZ3VhZ2UgcHJvY2Vzc2luZyB3YXMgYXBwbGllZCB0byBuYXJyYXRpdmUgY2xpbmljYWwgbm90ZXMgdG8gaWRlbnRpZnkgbmV1cm9wc3ljaGlhdHJpYyBzeW1wdG9tIGRvbWFpbnMgdXAgdG8gMTUwIGRheXMgZm9sbG93aW5nIGhvc3BpdGFsaXphdGlvbi4gQW1vbmcgNiw2MTkgaW5kaXZpZHVhbHMgaG9zcGl0YWxpemVkIGZvciBDT1ZJRC0xOSBkcmF3biBmcm9tIGEgdG90YWwgb2YgNDIsOTYxIGhvc3BpdGFsIGRpc2NoYXJnZXMsIHRoZSBtb3N0IGNvbW1vbmx5IGRvY3VtZW50ZWQgc3ltcHRvbSBkb21haW5zIGJldHdlZW4gMzEgYW5kIDkwIGRheXMgYWZ0ZXIgaW5pdGlhbCBwb3NpdGl2ZSB0ZXN0IHdlcmUgZmF0aWd1ZSAoMTMuNCUpLCBtb29kIGFuZCBhbnhpZXR5IHN5bXB0b21zICgxMS4yJSksIGFuZCBpbXBhaXJlZCBjb2duaXRpb24gKDguMCUpLiBJbiBtb2RlbHMgYWRqdXN0ZWQgZm9yIHNvY2lvZGVtb2dyYXBoaWMgZmVhdHVyZXMgYW5kIGhvc3BpdGFsIGNvdXJzZSwgbm9uZSBvZiB0aGVzZSB3ZXJlIHNpZ25pZmljYW50bHkgbW9yZSBjb21tb24gYW1vbmcgQ09WSUQtMTkgcGF0aWVudHM7IGluZGVlZCwgbW9vZCBhbmQgYW54aWV0eSBzeW1wdG9tcyB3ZXJlIGxlc3MgZnJlcXVlbnQgKGFkanVzdGVkIE9SIDAuNzIgOTUlIENJIDAuNjQtMC45MikuIEJldHdlZW4gOTEgYW5kIDE1MCBkYXlzIGFmdGVyIHBvc2l0aXZpdHksIG1vc3QgY29tbW9ubHktZGV0ZWN0ZWQgc3ltcHRvbXMgd2VyZSBmYXRpZ3VlICgxMC45JSksIG1vb2QgYW5kIGFueGlldHkgc3ltcHRvbXMgKDguMiUpLCBhbmQgc2xlZXAgZGlzcnVwdGlvbiAoNi44JSksIHdpdGggaW1wYWlyZWQgY29nbml0aW9uIGluIDUuOCUuIEZyZXF1ZW5jeSB3YXMgYWdhaW4gc2ltaWxhciBhbW9uZyBub24tQ09WSUQtMTkgcG9zdC1ob3NwaXRhbCBwYXRpZW50cywgd2l0aCBtb29kIGFuZCBhbnhpZXR5IHN5bXB0b21zIGxlc3MgY29tbW9uIChhT1IgMC42MywgOTUlIENJIDAuNTItMC43NSkuIE5ldXJvcHN5Y2hpYXRyaWMgc3ltcHRvbXMgd2VyZSBjb21tb24gdXAgdG8gMTUwIGRheXMgYWZ0ZXIgaW5pdGlhbCBob3NwaXRhbGl6YXRpb24sIGJ1dCBvY2N1cnJlZCBhdCBnZW5lcmFsbHkgc2ltaWxhciByYXRlcyBhbW9uZyBpbmRpdmlkdWFscyBob3NwaXRhbGl6ZWQgZm9yIG90aGVyIGluZGljYXRpb25zIGR1cmluZyB0aGUgc2FtZSBwZXJpb2QuIFBvc3QtYWN1dGUgc2VxdWVsYWUgb2YgQ09WSUQtMTkgdGh1cyBtYXkgYmVuZWZpdCBmcm9tIHN0YW5kYXJkIGlmIGxlc3Mtc3BlY2lmaWMgdHJlYXRtZW50cyBkZXZlbG9wZWQgZm9yIHJlaGFiaWxpdGF0aW9uIGFmdGVyIGhvc3BpdGFsaXphdGlvbi4gRnVuZGluZyBSMDFNSDEyMDIyNywgUjAxTUgxMTYyNzAgKFBlcmxpcykuIiwiY29udGFpbmVyLXRpdGxlLXNob3J0IjoiTW9sIFBzeWNoaWF0cnkifSwiaXNUZW1wb3JhcnkiOmZhbHNlfV19"/>
                <w:id w:val="1256557987"/>
                <w:placeholder>
                  <w:docPart w:val="ACAE55402BEC4DFAA60D1953B20C260C"/>
                </w:placeholder>
              </w:sdtPr>
              <w:sdtEndPr/>
              <w:sdtContent>
                <w:r w:rsidRPr="0010351B">
                  <w:rPr>
                    <w:rFonts w:cstheme="minorHAnsi"/>
                    <w:color w:val="000000"/>
                    <w:sz w:val="16"/>
                    <w:szCs w:val="16"/>
                    <w:vertAlign w:val="superscript"/>
                  </w:rPr>
                  <w:t>27</w:t>
                </w:r>
              </w:sdtContent>
            </w:sdt>
          </w:p>
        </w:tc>
        <w:tc>
          <w:tcPr>
            <w:tcW w:w="3245" w:type="dxa"/>
            <w:vMerge w:val="restart"/>
            <w:vAlign w:val="center"/>
          </w:tcPr>
          <w:p w14:paraId="58D7EC45" w14:textId="77777777" w:rsidR="007D426B" w:rsidRPr="0010351B" w:rsidRDefault="007D426B" w:rsidP="00B8067F">
            <w:pPr>
              <w:rPr>
                <w:rFonts w:cstheme="minorHAnsi"/>
                <w:b/>
                <w:bCs/>
                <w:sz w:val="16"/>
                <w:szCs w:val="16"/>
              </w:rPr>
            </w:pPr>
            <w:r w:rsidRPr="0010351B">
              <w:rPr>
                <w:rFonts w:cstheme="minorHAnsi"/>
                <w:b/>
                <w:bCs/>
                <w:sz w:val="16"/>
                <w:szCs w:val="16"/>
              </w:rPr>
              <w:t>Impaired cognition</w:t>
            </w:r>
          </w:p>
        </w:tc>
        <w:tc>
          <w:tcPr>
            <w:tcW w:w="1814" w:type="dxa"/>
            <w:vMerge w:val="restart"/>
            <w:vAlign w:val="center"/>
          </w:tcPr>
          <w:p w14:paraId="6E90022F" w14:textId="77777777" w:rsidR="007D426B" w:rsidRPr="0010351B" w:rsidRDefault="007D426B" w:rsidP="00B8067F">
            <w:pPr>
              <w:rPr>
                <w:rFonts w:cstheme="minorHAnsi"/>
                <w:b/>
                <w:bCs/>
                <w:sz w:val="16"/>
                <w:szCs w:val="16"/>
              </w:rPr>
            </w:pPr>
            <w:r w:rsidRPr="0010351B">
              <w:rPr>
                <w:rFonts w:cstheme="minorHAnsi"/>
                <w:b/>
                <w:bCs/>
                <w:sz w:val="16"/>
                <w:szCs w:val="16"/>
              </w:rPr>
              <w:t>NR</w:t>
            </w:r>
          </w:p>
        </w:tc>
        <w:tc>
          <w:tcPr>
            <w:tcW w:w="2494" w:type="dxa"/>
            <w:vAlign w:val="center"/>
          </w:tcPr>
          <w:p w14:paraId="25B0AD3A" w14:textId="77777777" w:rsidR="007D426B" w:rsidRPr="0010351B" w:rsidRDefault="007D426B" w:rsidP="00B8067F">
            <w:pPr>
              <w:rPr>
                <w:rFonts w:cstheme="minorHAnsi"/>
                <w:sz w:val="16"/>
                <w:szCs w:val="16"/>
              </w:rPr>
            </w:pPr>
            <w:r w:rsidRPr="0010351B">
              <w:rPr>
                <w:rFonts w:cstheme="minorHAnsi"/>
                <w:sz w:val="16"/>
                <w:szCs w:val="16"/>
              </w:rPr>
              <w:t>31-90 days</w:t>
            </w:r>
          </w:p>
        </w:tc>
        <w:tc>
          <w:tcPr>
            <w:tcW w:w="1984" w:type="dxa"/>
            <w:vAlign w:val="center"/>
          </w:tcPr>
          <w:p w14:paraId="05F25022" w14:textId="77777777" w:rsidR="007D426B" w:rsidRPr="0010351B" w:rsidRDefault="007D426B" w:rsidP="00B8067F">
            <w:pPr>
              <w:rPr>
                <w:rFonts w:cstheme="minorHAnsi"/>
                <w:sz w:val="16"/>
                <w:szCs w:val="16"/>
              </w:rPr>
            </w:pPr>
            <w:r w:rsidRPr="0010351B">
              <w:rPr>
                <w:rFonts w:cstheme="minorHAnsi"/>
                <w:sz w:val="16"/>
                <w:szCs w:val="16"/>
              </w:rPr>
              <w:t>Odds ratio</w:t>
            </w:r>
          </w:p>
        </w:tc>
        <w:tc>
          <w:tcPr>
            <w:tcW w:w="1814" w:type="dxa"/>
            <w:vAlign w:val="center"/>
          </w:tcPr>
          <w:p w14:paraId="3BF8D575" w14:textId="51B71001" w:rsidR="007D426B" w:rsidRPr="0010351B" w:rsidRDefault="007D426B" w:rsidP="00B8067F">
            <w:pPr>
              <w:rPr>
                <w:rFonts w:cstheme="minorHAnsi"/>
                <w:b/>
                <w:bCs/>
                <w:sz w:val="16"/>
                <w:szCs w:val="16"/>
              </w:rPr>
            </w:pPr>
            <w:r w:rsidRPr="0010351B">
              <w:rPr>
                <w:rFonts w:cstheme="minorHAnsi"/>
                <w:sz w:val="16"/>
                <w:szCs w:val="16"/>
              </w:rPr>
              <w:t>0</w:t>
            </w:r>
            <w:r w:rsidR="000C6FB4">
              <w:rPr>
                <w:rFonts w:cstheme="minorHAnsi"/>
                <w:sz w:val="16"/>
                <w:szCs w:val="16"/>
              </w:rPr>
              <w:t>.</w:t>
            </w:r>
            <w:r w:rsidRPr="0010351B">
              <w:rPr>
                <w:rFonts w:cstheme="minorHAnsi"/>
                <w:sz w:val="16"/>
                <w:szCs w:val="16"/>
              </w:rPr>
              <w:t>89 (0</w:t>
            </w:r>
            <w:r w:rsidR="000C6FB4">
              <w:rPr>
                <w:rFonts w:cstheme="minorHAnsi"/>
                <w:sz w:val="16"/>
                <w:szCs w:val="16"/>
              </w:rPr>
              <w:t>.</w:t>
            </w:r>
            <w:r w:rsidRPr="0010351B">
              <w:rPr>
                <w:rFonts w:cstheme="minorHAnsi"/>
                <w:sz w:val="16"/>
                <w:szCs w:val="16"/>
              </w:rPr>
              <w:t>77, 1</w:t>
            </w:r>
            <w:r w:rsidR="000C6FB4">
              <w:rPr>
                <w:rFonts w:cstheme="minorHAnsi"/>
                <w:sz w:val="16"/>
                <w:szCs w:val="16"/>
              </w:rPr>
              <w:t>.</w:t>
            </w:r>
            <w:r w:rsidRPr="0010351B">
              <w:rPr>
                <w:rFonts w:cstheme="minorHAnsi"/>
                <w:sz w:val="16"/>
                <w:szCs w:val="16"/>
              </w:rPr>
              <w:t>02)</w:t>
            </w:r>
          </w:p>
        </w:tc>
      </w:tr>
      <w:tr w:rsidR="007D426B" w:rsidRPr="0010351B" w14:paraId="277C3858" w14:textId="77777777" w:rsidTr="00B8067F">
        <w:trPr>
          <w:gridAfter w:val="1"/>
          <w:wAfter w:w="18" w:type="dxa"/>
        </w:trPr>
        <w:tc>
          <w:tcPr>
            <w:tcW w:w="2381" w:type="dxa"/>
            <w:vMerge/>
            <w:vAlign w:val="center"/>
          </w:tcPr>
          <w:p w14:paraId="304F819F" w14:textId="77777777" w:rsidR="007D426B" w:rsidRPr="0010351B" w:rsidRDefault="007D426B" w:rsidP="00B8067F">
            <w:pPr>
              <w:rPr>
                <w:rFonts w:cstheme="minorHAnsi"/>
                <w:color w:val="000000"/>
                <w:sz w:val="16"/>
                <w:szCs w:val="16"/>
                <w:vertAlign w:val="superscript"/>
              </w:rPr>
            </w:pPr>
          </w:p>
        </w:tc>
        <w:tc>
          <w:tcPr>
            <w:tcW w:w="3245" w:type="dxa"/>
            <w:vMerge/>
            <w:vAlign w:val="center"/>
          </w:tcPr>
          <w:p w14:paraId="752C8581" w14:textId="77777777" w:rsidR="007D426B" w:rsidRPr="0010351B" w:rsidRDefault="007D426B" w:rsidP="00B8067F">
            <w:pPr>
              <w:rPr>
                <w:rFonts w:cstheme="minorHAnsi"/>
                <w:sz w:val="16"/>
                <w:szCs w:val="16"/>
              </w:rPr>
            </w:pPr>
          </w:p>
        </w:tc>
        <w:tc>
          <w:tcPr>
            <w:tcW w:w="1814" w:type="dxa"/>
            <w:vMerge/>
            <w:vAlign w:val="center"/>
          </w:tcPr>
          <w:p w14:paraId="480A9069" w14:textId="77777777" w:rsidR="007D426B" w:rsidRPr="0010351B" w:rsidRDefault="007D426B" w:rsidP="00B8067F">
            <w:pPr>
              <w:rPr>
                <w:rFonts w:cstheme="minorHAnsi"/>
                <w:sz w:val="16"/>
                <w:szCs w:val="16"/>
              </w:rPr>
            </w:pPr>
          </w:p>
        </w:tc>
        <w:tc>
          <w:tcPr>
            <w:tcW w:w="2494" w:type="dxa"/>
            <w:vAlign w:val="center"/>
          </w:tcPr>
          <w:p w14:paraId="5852F15F" w14:textId="77777777" w:rsidR="007D426B" w:rsidRPr="0010351B" w:rsidRDefault="007D426B" w:rsidP="00B8067F">
            <w:pPr>
              <w:rPr>
                <w:rFonts w:cstheme="minorHAnsi"/>
                <w:b/>
                <w:bCs/>
                <w:sz w:val="16"/>
                <w:szCs w:val="16"/>
              </w:rPr>
            </w:pPr>
            <w:r w:rsidRPr="0010351B">
              <w:rPr>
                <w:rFonts w:cstheme="minorHAnsi"/>
                <w:b/>
                <w:bCs/>
                <w:sz w:val="16"/>
                <w:szCs w:val="16"/>
              </w:rPr>
              <w:t>91-150 days</w:t>
            </w:r>
          </w:p>
        </w:tc>
        <w:tc>
          <w:tcPr>
            <w:tcW w:w="1984" w:type="dxa"/>
            <w:vAlign w:val="center"/>
          </w:tcPr>
          <w:p w14:paraId="0102B291" w14:textId="77777777" w:rsidR="007D426B" w:rsidRPr="0010351B" w:rsidRDefault="007D426B" w:rsidP="00B8067F">
            <w:pPr>
              <w:rPr>
                <w:rFonts w:cstheme="minorHAnsi"/>
                <w:b/>
                <w:bCs/>
                <w:sz w:val="16"/>
                <w:szCs w:val="16"/>
              </w:rPr>
            </w:pPr>
            <w:r w:rsidRPr="0010351B">
              <w:rPr>
                <w:rFonts w:cstheme="minorHAnsi"/>
                <w:b/>
                <w:bCs/>
                <w:sz w:val="16"/>
                <w:szCs w:val="16"/>
              </w:rPr>
              <w:t>Odds ratio</w:t>
            </w:r>
          </w:p>
        </w:tc>
        <w:tc>
          <w:tcPr>
            <w:tcW w:w="1814" w:type="dxa"/>
            <w:vAlign w:val="center"/>
          </w:tcPr>
          <w:p w14:paraId="5F890B1D" w14:textId="5813DA42" w:rsidR="007D426B" w:rsidRPr="0010351B" w:rsidRDefault="007D426B" w:rsidP="00B8067F">
            <w:pPr>
              <w:rPr>
                <w:rFonts w:cstheme="minorHAnsi"/>
                <w:b/>
                <w:bCs/>
                <w:sz w:val="16"/>
                <w:szCs w:val="16"/>
              </w:rPr>
            </w:pPr>
            <w:r w:rsidRPr="0010351B">
              <w:rPr>
                <w:rFonts w:cstheme="minorHAnsi"/>
                <w:b/>
                <w:bCs/>
                <w:sz w:val="16"/>
                <w:szCs w:val="16"/>
              </w:rPr>
              <w:t>0</w:t>
            </w:r>
            <w:r w:rsidR="000C6FB4">
              <w:rPr>
                <w:rFonts w:cstheme="minorHAnsi"/>
                <w:b/>
                <w:bCs/>
                <w:sz w:val="16"/>
                <w:szCs w:val="16"/>
              </w:rPr>
              <w:t>.</w:t>
            </w:r>
            <w:r w:rsidRPr="0010351B">
              <w:rPr>
                <w:rFonts w:cstheme="minorHAnsi"/>
                <w:b/>
                <w:bCs/>
                <w:sz w:val="16"/>
                <w:szCs w:val="16"/>
              </w:rPr>
              <w:t>88 (0</w:t>
            </w:r>
            <w:r w:rsidR="000C6FB4">
              <w:rPr>
                <w:rFonts w:cstheme="minorHAnsi"/>
                <w:b/>
                <w:bCs/>
                <w:sz w:val="16"/>
                <w:szCs w:val="16"/>
              </w:rPr>
              <w:t>.</w:t>
            </w:r>
            <w:r w:rsidRPr="0010351B">
              <w:rPr>
                <w:rFonts w:cstheme="minorHAnsi"/>
                <w:b/>
                <w:bCs/>
                <w:sz w:val="16"/>
                <w:szCs w:val="16"/>
              </w:rPr>
              <w:t>71, 1</w:t>
            </w:r>
            <w:r w:rsidR="000C6FB4">
              <w:rPr>
                <w:rFonts w:cstheme="minorHAnsi"/>
                <w:b/>
                <w:bCs/>
                <w:sz w:val="16"/>
                <w:szCs w:val="16"/>
              </w:rPr>
              <w:t>.</w:t>
            </w:r>
            <w:r w:rsidRPr="0010351B">
              <w:rPr>
                <w:rFonts w:cstheme="minorHAnsi"/>
                <w:b/>
                <w:bCs/>
                <w:sz w:val="16"/>
                <w:szCs w:val="16"/>
              </w:rPr>
              <w:t>08)</w:t>
            </w:r>
          </w:p>
        </w:tc>
      </w:tr>
      <w:tr w:rsidR="007D426B" w:rsidRPr="0010351B" w14:paraId="3CBBEDA7" w14:textId="77777777" w:rsidTr="00B8067F">
        <w:trPr>
          <w:gridAfter w:val="1"/>
          <w:wAfter w:w="18" w:type="dxa"/>
        </w:trPr>
        <w:tc>
          <w:tcPr>
            <w:tcW w:w="2381" w:type="dxa"/>
            <w:vMerge/>
            <w:vAlign w:val="center"/>
          </w:tcPr>
          <w:p w14:paraId="638A60FB" w14:textId="77777777" w:rsidR="007D426B" w:rsidRPr="0010351B" w:rsidRDefault="007D426B" w:rsidP="00B8067F">
            <w:pPr>
              <w:rPr>
                <w:rFonts w:cstheme="minorHAnsi"/>
                <w:color w:val="000000"/>
                <w:sz w:val="16"/>
                <w:szCs w:val="16"/>
                <w:vertAlign w:val="superscript"/>
              </w:rPr>
            </w:pPr>
          </w:p>
        </w:tc>
        <w:tc>
          <w:tcPr>
            <w:tcW w:w="3245" w:type="dxa"/>
            <w:vMerge w:val="restart"/>
            <w:vAlign w:val="center"/>
          </w:tcPr>
          <w:p w14:paraId="4EB7754B" w14:textId="77777777" w:rsidR="007D426B" w:rsidRPr="0010351B" w:rsidRDefault="007D426B" w:rsidP="00B8067F">
            <w:pPr>
              <w:rPr>
                <w:rFonts w:cstheme="minorHAnsi"/>
                <w:sz w:val="16"/>
                <w:szCs w:val="16"/>
              </w:rPr>
            </w:pPr>
            <w:r w:rsidRPr="0010351B">
              <w:rPr>
                <w:rFonts w:cstheme="minorHAnsi"/>
                <w:sz w:val="16"/>
                <w:szCs w:val="16"/>
              </w:rPr>
              <w:t>Memory complaints</w:t>
            </w:r>
          </w:p>
        </w:tc>
        <w:tc>
          <w:tcPr>
            <w:tcW w:w="1814" w:type="dxa"/>
            <w:vMerge w:val="restart"/>
            <w:vAlign w:val="center"/>
          </w:tcPr>
          <w:p w14:paraId="6F1B9E9A" w14:textId="77777777" w:rsidR="007D426B" w:rsidRPr="0010351B" w:rsidRDefault="007D426B" w:rsidP="00B8067F">
            <w:pPr>
              <w:rPr>
                <w:rFonts w:cstheme="minorHAnsi"/>
                <w:sz w:val="16"/>
                <w:szCs w:val="16"/>
              </w:rPr>
            </w:pPr>
            <w:r w:rsidRPr="0010351B">
              <w:rPr>
                <w:rFonts w:cstheme="minorHAnsi"/>
                <w:sz w:val="16"/>
                <w:szCs w:val="16"/>
              </w:rPr>
              <w:t>NR</w:t>
            </w:r>
          </w:p>
        </w:tc>
        <w:tc>
          <w:tcPr>
            <w:tcW w:w="2494" w:type="dxa"/>
            <w:vAlign w:val="center"/>
          </w:tcPr>
          <w:p w14:paraId="11A06A6A" w14:textId="77777777" w:rsidR="007D426B" w:rsidRPr="0010351B" w:rsidRDefault="007D426B" w:rsidP="00B8067F">
            <w:pPr>
              <w:rPr>
                <w:rFonts w:cstheme="minorHAnsi"/>
                <w:sz w:val="16"/>
                <w:szCs w:val="16"/>
              </w:rPr>
            </w:pPr>
            <w:r w:rsidRPr="0010351B">
              <w:rPr>
                <w:rFonts w:cstheme="minorHAnsi"/>
                <w:sz w:val="16"/>
                <w:szCs w:val="16"/>
              </w:rPr>
              <w:t>31-90 days</w:t>
            </w:r>
          </w:p>
        </w:tc>
        <w:tc>
          <w:tcPr>
            <w:tcW w:w="1984" w:type="dxa"/>
            <w:vAlign w:val="center"/>
          </w:tcPr>
          <w:p w14:paraId="521F30B6" w14:textId="77777777" w:rsidR="007D426B" w:rsidRPr="0010351B" w:rsidRDefault="007D426B" w:rsidP="00B8067F">
            <w:pPr>
              <w:rPr>
                <w:rFonts w:cstheme="minorHAnsi"/>
                <w:sz w:val="16"/>
                <w:szCs w:val="16"/>
              </w:rPr>
            </w:pPr>
            <w:r w:rsidRPr="0010351B">
              <w:rPr>
                <w:rFonts w:cstheme="minorHAnsi"/>
                <w:sz w:val="16"/>
                <w:szCs w:val="16"/>
              </w:rPr>
              <w:t>Odds ratio</w:t>
            </w:r>
          </w:p>
        </w:tc>
        <w:tc>
          <w:tcPr>
            <w:tcW w:w="1814" w:type="dxa"/>
            <w:vAlign w:val="center"/>
          </w:tcPr>
          <w:p w14:paraId="119C858B" w14:textId="062C073E" w:rsidR="007D426B" w:rsidRPr="0010351B" w:rsidRDefault="007D426B" w:rsidP="00B8067F">
            <w:pPr>
              <w:rPr>
                <w:rFonts w:cstheme="minorHAnsi"/>
                <w:b/>
                <w:bCs/>
                <w:sz w:val="16"/>
                <w:szCs w:val="16"/>
              </w:rPr>
            </w:pPr>
            <w:r w:rsidRPr="0010351B">
              <w:rPr>
                <w:rFonts w:cstheme="minorHAnsi"/>
                <w:sz w:val="16"/>
                <w:szCs w:val="16"/>
              </w:rPr>
              <w:t>0</w:t>
            </w:r>
            <w:r w:rsidR="000C6FB4">
              <w:rPr>
                <w:rFonts w:cstheme="minorHAnsi"/>
                <w:sz w:val="16"/>
                <w:szCs w:val="16"/>
              </w:rPr>
              <w:t>.</w:t>
            </w:r>
            <w:r w:rsidRPr="0010351B">
              <w:rPr>
                <w:rFonts w:cstheme="minorHAnsi"/>
                <w:sz w:val="16"/>
                <w:szCs w:val="16"/>
              </w:rPr>
              <w:t>86 (0</w:t>
            </w:r>
            <w:r w:rsidR="000C6FB4">
              <w:rPr>
                <w:rFonts w:cstheme="minorHAnsi"/>
                <w:sz w:val="16"/>
                <w:szCs w:val="16"/>
              </w:rPr>
              <w:t>.</w:t>
            </w:r>
            <w:r w:rsidRPr="0010351B">
              <w:rPr>
                <w:rFonts w:cstheme="minorHAnsi"/>
                <w:sz w:val="16"/>
                <w:szCs w:val="16"/>
              </w:rPr>
              <w:t>64, 1</w:t>
            </w:r>
            <w:r w:rsidR="000C6FB4">
              <w:rPr>
                <w:rFonts w:cstheme="minorHAnsi"/>
                <w:sz w:val="16"/>
                <w:szCs w:val="16"/>
              </w:rPr>
              <w:t>.</w:t>
            </w:r>
            <w:r w:rsidRPr="0010351B">
              <w:rPr>
                <w:rFonts w:cstheme="minorHAnsi"/>
                <w:sz w:val="16"/>
                <w:szCs w:val="16"/>
              </w:rPr>
              <w:t>14)</w:t>
            </w:r>
          </w:p>
        </w:tc>
      </w:tr>
      <w:tr w:rsidR="007D426B" w:rsidRPr="0010351B" w14:paraId="17B43F9C" w14:textId="77777777" w:rsidTr="00B8067F">
        <w:trPr>
          <w:gridAfter w:val="1"/>
          <w:wAfter w:w="18" w:type="dxa"/>
        </w:trPr>
        <w:tc>
          <w:tcPr>
            <w:tcW w:w="2381" w:type="dxa"/>
            <w:vMerge/>
            <w:vAlign w:val="center"/>
          </w:tcPr>
          <w:p w14:paraId="1098F670" w14:textId="77777777" w:rsidR="007D426B" w:rsidRPr="0010351B" w:rsidRDefault="007D426B" w:rsidP="00B8067F">
            <w:pPr>
              <w:rPr>
                <w:rFonts w:cstheme="minorHAnsi"/>
                <w:color w:val="000000"/>
                <w:sz w:val="16"/>
                <w:szCs w:val="16"/>
                <w:vertAlign w:val="superscript"/>
              </w:rPr>
            </w:pPr>
          </w:p>
        </w:tc>
        <w:tc>
          <w:tcPr>
            <w:tcW w:w="3245" w:type="dxa"/>
            <w:vMerge/>
            <w:vAlign w:val="center"/>
          </w:tcPr>
          <w:p w14:paraId="5732E733" w14:textId="77777777" w:rsidR="007D426B" w:rsidRPr="0010351B" w:rsidRDefault="007D426B" w:rsidP="00B8067F">
            <w:pPr>
              <w:rPr>
                <w:rFonts w:cstheme="minorHAnsi"/>
                <w:sz w:val="16"/>
                <w:szCs w:val="16"/>
              </w:rPr>
            </w:pPr>
          </w:p>
        </w:tc>
        <w:tc>
          <w:tcPr>
            <w:tcW w:w="1814" w:type="dxa"/>
            <w:vMerge/>
            <w:vAlign w:val="center"/>
          </w:tcPr>
          <w:p w14:paraId="56DC786D" w14:textId="77777777" w:rsidR="007D426B" w:rsidRPr="0010351B" w:rsidRDefault="007D426B" w:rsidP="00B8067F">
            <w:pPr>
              <w:rPr>
                <w:rFonts w:cstheme="minorHAnsi"/>
                <w:sz w:val="16"/>
                <w:szCs w:val="16"/>
              </w:rPr>
            </w:pPr>
          </w:p>
        </w:tc>
        <w:tc>
          <w:tcPr>
            <w:tcW w:w="2494" w:type="dxa"/>
            <w:vAlign w:val="center"/>
          </w:tcPr>
          <w:p w14:paraId="6304D2D3" w14:textId="77777777" w:rsidR="007D426B" w:rsidRPr="0010351B" w:rsidRDefault="007D426B" w:rsidP="00B8067F">
            <w:pPr>
              <w:rPr>
                <w:rFonts w:cstheme="minorHAnsi"/>
                <w:sz w:val="16"/>
                <w:szCs w:val="16"/>
              </w:rPr>
            </w:pPr>
            <w:r w:rsidRPr="0010351B">
              <w:rPr>
                <w:rFonts w:cstheme="minorHAnsi"/>
                <w:sz w:val="16"/>
                <w:szCs w:val="16"/>
              </w:rPr>
              <w:t>91-150 days</w:t>
            </w:r>
          </w:p>
        </w:tc>
        <w:tc>
          <w:tcPr>
            <w:tcW w:w="1984" w:type="dxa"/>
            <w:vAlign w:val="center"/>
          </w:tcPr>
          <w:p w14:paraId="4B18D1B4" w14:textId="77777777" w:rsidR="007D426B" w:rsidRPr="0010351B" w:rsidRDefault="007D426B" w:rsidP="00B8067F">
            <w:pPr>
              <w:rPr>
                <w:rFonts w:cstheme="minorHAnsi"/>
                <w:sz w:val="16"/>
                <w:szCs w:val="16"/>
              </w:rPr>
            </w:pPr>
            <w:r w:rsidRPr="0010351B">
              <w:rPr>
                <w:rFonts w:cstheme="minorHAnsi"/>
                <w:sz w:val="16"/>
                <w:szCs w:val="16"/>
              </w:rPr>
              <w:t>Odds ratio</w:t>
            </w:r>
          </w:p>
        </w:tc>
        <w:tc>
          <w:tcPr>
            <w:tcW w:w="1814" w:type="dxa"/>
            <w:vAlign w:val="center"/>
          </w:tcPr>
          <w:p w14:paraId="1231B332" w14:textId="102323B3" w:rsidR="007D426B" w:rsidRPr="0010351B" w:rsidRDefault="007D426B" w:rsidP="00B8067F">
            <w:pPr>
              <w:rPr>
                <w:rFonts w:cstheme="minorHAnsi"/>
                <w:b/>
                <w:bCs/>
                <w:sz w:val="16"/>
                <w:szCs w:val="16"/>
              </w:rPr>
            </w:pPr>
            <w:r w:rsidRPr="0010351B">
              <w:rPr>
                <w:rFonts w:cstheme="minorHAnsi"/>
                <w:sz w:val="16"/>
                <w:szCs w:val="16"/>
              </w:rPr>
              <w:t>0</w:t>
            </w:r>
            <w:r w:rsidR="000C6FB4">
              <w:rPr>
                <w:rFonts w:cstheme="minorHAnsi"/>
                <w:sz w:val="16"/>
                <w:szCs w:val="16"/>
              </w:rPr>
              <w:t>.</w:t>
            </w:r>
            <w:r w:rsidRPr="0010351B">
              <w:rPr>
                <w:rFonts w:cstheme="minorHAnsi"/>
                <w:sz w:val="16"/>
                <w:szCs w:val="16"/>
              </w:rPr>
              <w:t>84 (0</w:t>
            </w:r>
            <w:r w:rsidR="000C6FB4">
              <w:rPr>
                <w:rFonts w:cstheme="minorHAnsi"/>
                <w:sz w:val="16"/>
                <w:szCs w:val="16"/>
              </w:rPr>
              <w:t>.</w:t>
            </w:r>
            <w:r w:rsidRPr="0010351B">
              <w:rPr>
                <w:rFonts w:cstheme="minorHAnsi"/>
                <w:sz w:val="16"/>
                <w:szCs w:val="16"/>
              </w:rPr>
              <w:t>57, 1</w:t>
            </w:r>
            <w:r w:rsidR="000C6FB4">
              <w:rPr>
                <w:rFonts w:cstheme="minorHAnsi"/>
                <w:sz w:val="16"/>
                <w:szCs w:val="16"/>
              </w:rPr>
              <w:t>.</w:t>
            </w:r>
            <w:r w:rsidRPr="0010351B">
              <w:rPr>
                <w:rFonts w:cstheme="minorHAnsi"/>
                <w:sz w:val="16"/>
                <w:szCs w:val="16"/>
              </w:rPr>
              <w:t>20)</w:t>
            </w:r>
          </w:p>
        </w:tc>
      </w:tr>
      <w:tr w:rsidR="007D426B" w:rsidRPr="0010351B" w14:paraId="5126EF72" w14:textId="77777777" w:rsidTr="00B8067F">
        <w:trPr>
          <w:gridAfter w:val="1"/>
          <w:wAfter w:w="18" w:type="dxa"/>
        </w:trPr>
        <w:tc>
          <w:tcPr>
            <w:tcW w:w="2381" w:type="dxa"/>
            <w:vMerge/>
            <w:vAlign w:val="center"/>
          </w:tcPr>
          <w:p w14:paraId="78F91138" w14:textId="77777777" w:rsidR="007D426B" w:rsidRPr="0010351B" w:rsidRDefault="007D426B" w:rsidP="00B8067F">
            <w:pPr>
              <w:rPr>
                <w:rFonts w:cstheme="minorHAnsi"/>
                <w:color w:val="000000"/>
                <w:sz w:val="16"/>
                <w:szCs w:val="16"/>
                <w:vertAlign w:val="superscript"/>
              </w:rPr>
            </w:pPr>
          </w:p>
        </w:tc>
        <w:tc>
          <w:tcPr>
            <w:tcW w:w="3245" w:type="dxa"/>
            <w:vMerge w:val="restart"/>
            <w:vAlign w:val="center"/>
          </w:tcPr>
          <w:p w14:paraId="0616917A" w14:textId="77777777" w:rsidR="007D426B" w:rsidRPr="0010351B" w:rsidRDefault="007D426B" w:rsidP="00B8067F">
            <w:pPr>
              <w:rPr>
                <w:rFonts w:cstheme="minorHAnsi"/>
                <w:sz w:val="16"/>
                <w:szCs w:val="16"/>
              </w:rPr>
            </w:pPr>
            <w:r w:rsidRPr="0010351B">
              <w:rPr>
                <w:rFonts w:cstheme="minorHAnsi"/>
                <w:sz w:val="16"/>
                <w:szCs w:val="16"/>
              </w:rPr>
              <w:t>Language disturbance</w:t>
            </w:r>
          </w:p>
        </w:tc>
        <w:tc>
          <w:tcPr>
            <w:tcW w:w="1814" w:type="dxa"/>
            <w:vMerge w:val="restart"/>
            <w:vAlign w:val="center"/>
          </w:tcPr>
          <w:p w14:paraId="2AD799D0" w14:textId="77777777" w:rsidR="007D426B" w:rsidRPr="0010351B" w:rsidRDefault="007D426B" w:rsidP="00B8067F">
            <w:pPr>
              <w:rPr>
                <w:rFonts w:cstheme="minorHAnsi"/>
                <w:sz w:val="16"/>
                <w:szCs w:val="16"/>
              </w:rPr>
            </w:pPr>
            <w:r w:rsidRPr="0010351B">
              <w:rPr>
                <w:rFonts w:cstheme="minorHAnsi"/>
                <w:sz w:val="16"/>
                <w:szCs w:val="16"/>
              </w:rPr>
              <w:t>NR</w:t>
            </w:r>
          </w:p>
        </w:tc>
        <w:tc>
          <w:tcPr>
            <w:tcW w:w="2494" w:type="dxa"/>
            <w:vAlign w:val="center"/>
          </w:tcPr>
          <w:p w14:paraId="2C3485A6" w14:textId="77777777" w:rsidR="007D426B" w:rsidRPr="0010351B" w:rsidRDefault="007D426B" w:rsidP="00B8067F">
            <w:pPr>
              <w:rPr>
                <w:rFonts w:cstheme="minorHAnsi"/>
                <w:sz w:val="16"/>
                <w:szCs w:val="16"/>
              </w:rPr>
            </w:pPr>
            <w:r w:rsidRPr="0010351B">
              <w:rPr>
                <w:rFonts w:cstheme="minorHAnsi"/>
                <w:sz w:val="16"/>
                <w:szCs w:val="16"/>
              </w:rPr>
              <w:t>31-90 days</w:t>
            </w:r>
          </w:p>
        </w:tc>
        <w:tc>
          <w:tcPr>
            <w:tcW w:w="1984" w:type="dxa"/>
            <w:vAlign w:val="center"/>
          </w:tcPr>
          <w:p w14:paraId="75F7F6E9" w14:textId="77777777" w:rsidR="007D426B" w:rsidRPr="0010351B" w:rsidRDefault="007D426B" w:rsidP="00B8067F">
            <w:pPr>
              <w:rPr>
                <w:rFonts w:cstheme="minorHAnsi"/>
                <w:sz w:val="16"/>
                <w:szCs w:val="16"/>
              </w:rPr>
            </w:pPr>
            <w:r w:rsidRPr="0010351B">
              <w:rPr>
                <w:rFonts w:cstheme="minorHAnsi"/>
                <w:sz w:val="16"/>
                <w:szCs w:val="16"/>
              </w:rPr>
              <w:t>Odds ratio</w:t>
            </w:r>
          </w:p>
        </w:tc>
        <w:tc>
          <w:tcPr>
            <w:tcW w:w="1814" w:type="dxa"/>
            <w:vAlign w:val="center"/>
          </w:tcPr>
          <w:p w14:paraId="44C83F08" w14:textId="3003E6F4" w:rsidR="007D426B" w:rsidRPr="0010351B" w:rsidRDefault="007D426B" w:rsidP="00B8067F">
            <w:pPr>
              <w:rPr>
                <w:rFonts w:cstheme="minorHAnsi"/>
                <w:b/>
                <w:bCs/>
                <w:sz w:val="16"/>
                <w:szCs w:val="16"/>
              </w:rPr>
            </w:pPr>
            <w:r w:rsidRPr="0010351B">
              <w:rPr>
                <w:rFonts w:cstheme="minorHAnsi"/>
                <w:sz w:val="16"/>
                <w:szCs w:val="16"/>
              </w:rPr>
              <w:t>0</w:t>
            </w:r>
            <w:r w:rsidR="000C6FB4">
              <w:rPr>
                <w:rFonts w:cstheme="minorHAnsi"/>
                <w:sz w:val="16"/>
                <w:szCs w:val="16"/>
              </w:rPr>
              <w:t>.</w:t>
            </w:r>
            <w:r w:rsidRPr="0010351B">
              <w:rPr>
                <w:rFonts w:cstheme="minorHAnsi"/>
                <w:sz w:val="16"/>
                <w:szCs w:val="16"/>
              </w:rPr>
              <w:t>42 (0</w:t>
            </w:r>
            <w:r w:rsidR="000C6FB4">
              <w:rPr>
                <w:rFonts w:cstheme="minorHAnsi"/>
                <w:sz w:val="16"/>
                <w:szCs w:val="16"/>
              </w:rPr>
              <w:t>.</w:t>
            </w:r>
            <w:r w:rsidRPr="0010351B">
              <w:rPr>
                <w:rFonts w:cstheme="minorHAnsi"/>
                <w:sz w:val="16"/>
                <w:szCs w:val="16"/>
              </w:rPr>
              <w:t>24, 0</w:t>
            </w:r>
            <w:r w:rsidR="000C6FB4">
              <w:rPr>
                <w:rFonts w:cstheme="minorHAnsi"/>
                <w:sz w:val="16"/>
                <w:szCs w:val="16"/>
              </w:rPr>
              <w:t>.</w:t>
            </w:r>
            <w:r w:rsidRPr="0010351B">
              <w:rPr>
                <w:rFonts w:cstheme="minorHAnsi"/>
                <w:sz w:val="16"/>
                <w:szCs w:val="16"/>
              </w:rPr>
              <w:t>68)</w:t>
            </w:r>
          </w:p>
        </w:tc>
      </w:tr>
      <w:tr w:rsidR="007D426B" w:rsidRPr="0010351B" w14:paraId="505F1561" w14:textId="77777777" w:rsidTr="00B8067F">
        <w:trPr>
          <w:gridAfter w:val="1"/>
          <w:wAfter w:w="18" w:type="dxa"/>
        </w:trPr>
        <w:tc>
          <w:tcPr>
            <w:tcW w:w="2381" w:type="dxa"/>
            <w:vMerge/>
            <w:vAlign w:val="center"/>
          </w:tcPr>
          <w:p w14:paraId="5DBCC493" w14:textId="77777777" w:rsidR="007D426B" w:rsidRPr="0010351B" w:rsidRDefault="007D426B" w:rsidP="00B8067F">
            <w:pPr>
              <w:rPr>
                <w:rFonts w:cstheme="minorHAnsi"/>
                <w:color w:val="000000"/>
                <w:sz w:val="16"/>
                <w:szCs w:val="16"/>
                <w:vertAlign w:val="superscript"/>
              </w:rPr>
            </w:pPr>
          </w:p>
        </w:tc>
        <w:tc>
          <w:tcPr>
            <w:tcW w:w="3245" w:type="dxa"/>
            <w:vMerge/>
            <w:vAlign w:val="center"/>
          </w:tcPr>
          <w:p w14:paraId="2DCE2547" w14:textId="77777777" w:rsidR="007D426B" w:rsidRPr="0010351B" w:rsidRDefault="007D426B" w:rsidP="00B8067F">
            <w:pPr>
              <w:rPr>
                <w:rFonts w:cstheme="minorHAnsi"/>
                <w:sz w:val="16"/>
                <w:szCs w:val="16"/>
              </w:rPr>
            </w:pPr>
          </w:p>
        </w:tc>
        <w:tc>
          <w:tcPr>
            <w:tcW w:w="1814" w:type="dxa"/>
            <w:vMerge/>
            <w:vAlign w:val="center"/>
          </w:tcPr>
          <w:p w14:paraId="5878E185" w14:textId="77777777" w:rsidR="007D426B" w:rsidRPr="0010351B" w:rsidRDefault="007D426B" w:rsidP="00B8067F">
            <w:pPr>
              <w:rPr>
                <w:rFonts w:cstheme="minorHAnsi"/>
                <w:sz w:val="16"/>
                <w:szCs w:val="16"/>
              </w:rPr>
            </w:pPr>
          </w:p>
        </w:tc>
        <w:tc>
          <w:tcPr>
            <w:tcW w:w="2494" w:type="dxa"/>
            <w:vAlign w:val="center"/>
          </w:tcPr>
          <w:p w14:paraId="30708528" w14:textId="77777777" w:rsidR="007D426B" w:rsidRPr="0010351B" w:rsidRDefault="007D426B" w:rsidP="00B8067F">
            <w:pPr>
              <w:rPr>
                <w:rFonts w:cstheme="minorHAnsi"/>
                <w:sz w:val="16"/>
                <w:szCs w:val="16"/>
              </w:rPr>
            </w:pPr>
            <w:r w:rsidRPr="0010351B">
              <w:rPr>
                <w:rFonts w:cstheme="minorHAnsi"/>
                <w:sz w:val="16"/>
                <w:szCs w:val="16"/>
              </w:rPr>
              <w:t>91-150 days</w:t>
            </w:r>
          </w:p>
        </w:tc>
        <w:tc>
          <w:tcPr>
            <w:tcW w:w="1984" w:type="dxa"/>
            <w:vAlign w:val="center"/>
          </w:tcPr>
          <w:p w14:paraId="67B12133" w14:textId="77777777" w:rsidR="007D426B" w:rsidRPr="0010351B" w:rsidRDefault="007D426B" w:rsidP="00B8067F">
            <w:pPr>
              <w:rPr>
                <w:rFonts w:cstheme="minorHAnsi"/>
                <w:sz w:val="16"/>
                <w:szCs w:val="16"/>
              </w:rPr>
            </w:pPr>
            <w:r w:rsidRPr="0010351B">
              <w:rPr>
                <w:rFonts w:cstheme="minorHAnsi"/>
                <w:sz w:val="16"/>
                <w:szCs w:val="16"/>
              </w:rPr>
              <w:t>Odds ratio</w:t>
            </w:r>
          </w:p>
        </w:tc>
        <w:tc>
          <w:tcPr>
            <w:tcW w:w="1814" w:type="dxa"/>
            <w:vAlign w:val="center"/>
          </w:tcPr>
          <w:p w14:paraId="1153A149" w14:textId="5F55376B" w:rsidR="007D426B" w:rsidRPr="0010351B" w:rsidRDefault="007D426B" w:rsidP="00B8067F">
            <w:pPr>
              <w:rPr>
                <w:rFonts w:cstheme="minorHAnsi"/>
                <w:b/>
                <w:bCs/>
                <w:sz w:val="16"/>
                <w:szCs w:val="16"/>
              </w:rPr>
            </w:pPr>
            <w:r w:rsidRPr="0010351B">
              <w:rPr>
                <w:rFonts w:cstheme="minorHAnsi"/>
                <w:sz w:val="16"/>
                <w:szCs w:val="16"/>
              </w:rPr>
              <w:t>0</w:t>
            </w:r>
            <w:r w:rsidR="000C6FB4">
              <w:rPr>
                <w:rFonts w:cstheme="minorHAnsi"/>
                <w:sz w:val="16"/>
                <w:szCs w:val="16"/>
              </w:rPr>
              <w:t>.</w:t>
            </w:r>
            <w:r w:rsidRPr="0010351B">
              <w:rPr>
                <w:rFonts w:cstheme="minorHAnsi"/>
                <w:sz w:val="16"/>
                <w:szCs w:val="16"/>
              </w:rPr>
              <w:t>56 (0</w:t>
            </w:r>
            <w:r w:rsidR="000C6FB4">
              <w:rPr>
                <w:rFonts w:cstheme="minorHAnsi"/>
                <w:sz w:val="16"/>
                <w:szCs w:val="16"/>
              </w:rPr>
              <w:t>.</w:t>
            </w:r>
            <w:r w:rsidRPr="0010351B">
              <w:rPr>
                <w:rFonts w:cstheme="minorHAnsi"/>
                <w:sz w:val="16"/>
                <w:szCs w:val="16"/>
              </w:rPr>
              <w:t>29, 1</w:t>
            </w:r>
            <w:r w:rsidR="000C6FB4">
              <w:rPr>
                <w:rFonts w:cstheme="minorHAnsi"/>
                <w:sz w:val="16"/>
                <w:szCs w:val="16"/>
              </w:rPr>
              <w:t>.</w:t>
            </w:r>
            <w:r w:rsidRPr="0010351B">
              <w:rPr>
                <w:rFonts w:cstheme="minorHAnsi"/>
                <w:sz w:val="16"/>
                <w:szCs w:val="16"/>
              </w:rPr>
              <w:t>00)</w:t>
            </w:r>
          </w:p>
        </w:tc>
      </w:tr>
      <w:tr w:rsidR="007D426B" w:rsidRPr="0010351B" w14:paraId="19042998" w14:textId="77777777" w:rsidTr="00B8067F">
        <w:trPr>
          <w:gridAfter w:val="1"/>
          <w:wAfter w:w="18" w:type="dxa"/>
        </w:trPr>
        <w:tc>
          <w:tcPr>
            <w:tcW w:w="2381" w:type="dxa"/>
            <w:vAlign w:val="center"/>
          </w:tcPr>
          <w:p w14:paraId="6AC41C5A" w14:textId="77777777" w:rsidR="007D426B" w:rsidRPr="0010351B" w:rsidRDefault="007D426B" w:rsidP="00B8067F">
            <w:pPr>
              <w:rPr>
                <w:rFonts w:cstheme="minorHAnsi"/>
                <w:b/>
                <w:bCs/>
                <w:color w:val="000000"/>
                <w:sz w:val="16"/>
                <w:szCs w:val="16"/>
                <w:vertAlign w:val="superscript"/>
              </w:rPr>
            </w:pPr>
            <w:r w:rsidRPr="0010351B">
              <w:rPr>
                <w:rFonts w:cstheme="minorHAnsi"/>
                <w:b/>
                <w:bCs/>
                <w:sz w:val="16"/>
                <w:szCs w:val="16"/>
              </w:rPr>
              <w:t>Desgranges 2021</w:t>
            </w:r>
            <w:sdt>
              <w:sdtPr>
                <w:rPr>
                  <w:rFonts w:cstheme="minorHAnsi"/>
                  <w:color w:val="000000"/>
                  <w:sz w:val="16"/>
                  <w:szCs w:val="16"/>
                  <w:vertAlign w:val="superscript"/>
                </w:rPr>
                <w:tag w:val="MENDELEY_CITATION_v3_eyJjaXRhdGlvbklEIjoiTUVOREVMRVlfQ0lUQVRJT05fOTFlZGIzNTktNTUzNC00NTI0LTg4YjgtZjg3OTVjZGMzNDFkIiwicHJvcGVydGllcyI6eyJub3RlSW5kZXgiOjB9LCJpc0VkaXRlZCI6ZmFsc2UsIm1hbnVhbE92ZXJyaWRlIjp7ImlzTWFudWFsbHlPdmVycmlkZGVuIjpmYWxzZSwiY2l0ZXByb2NUZXh0IjoiPHN1cD4yODwvc3VwPiIsIm1hbnVhbE92ZXJyaWRlVGV4dCI6IiJ9LCJjaXRhdGlvbkl0ZW1zIjpbeyJpZCI6IjdkZmE1ZGEyLTRkNzEtMzcwOC04NWU4LTkyOTNmNjJkY2Y3YSIsIml0ZW1EYXRhIjp7InR5cGUiOiJhcnRpY2xlLWpvdXJuYWwiLCJpZCI6IjdkZmE1ZGEyLTRkNzEtMzcwOC04NWU4LTkyOTNmNjJkY2Y3YSIsInRpdGxlIjoiUG9zdOKAkUNPVklE4oCRMTkgU3luZHJvbWUgaW4gT3V0cGF0aWVudHM6IGEgQ29ob3J0IFN0dWR5IiwiZ3JvdXBJZCI6IjVlNThmMjE1LTAwZTgtM2Q1NS04N2Q2LTM0MjU3NDQxYjU4MyIsImF1dGhvciI6W3siZmFtaWx5IjoiRGVzZ3JhbmdlcyIsImdpdmVuIjoiRmxvcmlhbiIsInBhcnNlLW5hbWVzIjpmYWxzZSwiZHJvcHBpbmctcGFydGljbGUiOiIiLCJub24tZHJvcHBpbmctcGFydGljbGUiOiIifSx7ImZhbWlseSI6IlRhZGluaSIsImdpdmVuIjoiRWxpYW5hIiwicGFyc2UtbmFtZXMiOmZhbHNlLCJkcm9wcGluZy1wYXJ0aWNsZSI6IiIsIm5vbi1kcm9wcGluZy1wYXJ0aWNsZSI6IiJ9LHsiZmFtaWx5IjoiTXVudGluZyIsImdpdmVuIjoiQWxpbmUiLCJwYXJzZS1uYW1lcyI6ZmFsc2UsImRyb3BwaW5nLXBhcnRpY2xlIjoiIiwibm9uLWRyb3BwaW5nLXBhcnRpY2xlIjoiIn0seyJmYW1pbHkiOiJSZWdpbmEiLCJnaXZlbiI6IkplYW4iLCJwYXJzZS1uYW1lcyI6ZmFsc2UsImRyb3BwaW5nLXBhcnRpY2xlIjoiIiwibm9uLWRyb3BwaW5nLXBhcnRpY2xlIjoiIn0seyJmYW1pbHkiOiJGaWxpcHBpZGlzIiwiZ2l2ZW4iOiJQYXJhc2tldmFzIiwicGFyc2UtbmFtZXMiOmZhbHNlLCJkcm9wcGluZy1wYXJ0aWNsZSI6IiIsIm5vbi1kcm9wcGluZy1wYXJ0aWNsZSI6IiJ9LHsiZmFtaWx5IjoiVmlhbGEiLCJnaXZlbiI6IkJlbmphbWluIiwicGFyc2UtbmFtZXMiOmZhbHNlLCJkcm9wcGluZy1wYXJ0aWNsZSI6IiIsIm5vbi1kcm9wcGluZy1wYXJ0aWNsZSI6IiJ9LHsiZmFtaWx5IjoiS2FyYWNoYWxpYXMiLCJnaXZlbiI6IkVsZWZ0aGVyaW9zIiwicGFyc2UtbmFtZXMiOmZhbHNlLCJkcm9wcGluZy1wYXJ0aWNsZSI6IiIsIm5vbi1kcm9wcGluZy1wYXJ0aWNsZSI6IiJ9LHsiZmFtaWx5IjoiU3V0dGVscyIsImdpdmVuIjoiVsOpcm9uaXF1ZSIsInBhcnNlLW5hbWVzIjpmYWxzZSwiZHJvcHBpbmctcGFydGljbGUiOiIiLCJub24tZHJvcHBpbmctcGFydGljbGUiOiIifSx7ImZhbWlseSI6IkhhZWZsaWdlciIsImdpdmVuIjoiRGF2aWQiLCJwYXJzZS1uYW1lcyI6ZmFsc2UsImRyb3BwaW5nLXBhcnRpY2xlIjoiIiwibm9uLWRyb3BwaW5nLXBhcnRpY2xlIjoiIn0seyJmYW1pbHkiOiJLYW1wb3VyaSIsImdpdmVuIjoiRWxlZnRoZXJpYSIsInBhcnNlLW5hbWVzIjpmYWxzZSwiZHJvcHBpbmctcGFydGljbGUiOiIiLCJub24tZHJvcHBpbmctcGFydGljbGUiOiIifSx7ImZhbWlseSI6IlNpbmdlciIsImdpdmVuIjoiTWF0aGlhcyIsInBhcnNlLW5hbWVzIjpmYWxzZSwiZHJvcHBpbmctcGFydGljbGUiOiIiLCJub24tZHJvcHBpbmctcGFydGljbGUiOiJ2YW4ifSx7ImZhbWlseSI6IlRzY2hvcHAiLCJnaXZlbiI6IkpvbmF0aGFuIiwicGFyc2UtbmFtZXMiOmZhbHNlLCJkcm9wcGluZy1wYXJ0aWNsZSI6IiIsIm5vbi1kcm9wcGluZy1wYXJ0aWNsZSI6IiJ9LHsiZmFtaWx5IjoiUm9jaGF0IFN0ZXR0bGVyIiwiZ2l2ZW4iOiJMYXVyZW5jZSIsInBhcnNlLW5hbWVzIjpmYWxzZSwiZHJvcHBpbmctcGFydGljbGUiOiIiLCJub24tZHJvcHBpbmctcGFydGljbGUiOiIifSx7ImZhbWlseSI6IlNjaGFhZCIsImdpdmVuIjoiU2ltw6lvbiIsInBhcnNlLW5hbWVzIjpmYWxzZSwiZHJvcHBpbmctcGFydGljbGUiOiIiLCJub24tZHJvcHBpbmctcGFydGljbGUiOiIifSx7ImZhbWlseSI6IkJyYWhpZXIiLCJnaXZlbiI6IlRob21hcyIsInBhcnNlLW5hbWVzIjpmYWxzZSwiZHJvcHBpbmctcGFydGljbGUiOiIiLCJub24tZHJvcHBpbmctcGFydGljbGUiOiIifSx7ImZhbWlseSI6Ikh1Z2xpIiwiZ2l2ZW4iOiJPbGl2aWVyIiwicGFyc2UtbmFtZXMiOmZhbHNlLCJkcm9wcGluZy1wYXJ0aWNsZSI6IiIsIm5vbi1kcm9wcGluZy1wYXJ0aWNsZSI6IiJ9LHsiZmFtaWx5IjoiTXVlbGxlciIsImdpdmVuIjoiWW9sYW5kYSIsInBhcnNlLW5hbWVzIjpmYWxzZSwiZHJvcHBpbmctcGFydGljbGUiOiIiLCJub24tZHJvcHBpbmctcGFydGljbGUiOiIifSx7ImZhbWlseSI6IkdvdXZlaWEiLCJnaXZlbiI6IkFsZXhhbmRyZSIsInBhcnNlLW5hbWVzIjpmYWxzZSwiZHJvcHBpbmctcGFydGljbGUiOiIiLCJub24tZHJvcHBpbmctcGFydGljbGUiOiIifSx7ImZhbWlseSI6Ik9wb3RhIiwiZ2l2ZW4iOiJPbnlhIiwicGFyc2UtbmFtZXMiOmZhbHNlLCJkcm9wcGluZy1wYXJ0aWNsZSI6IiIsIm5vbi1kcm9wcGluZy1wYXJ0aWNsZSI6IiJ9LHsiZmFtaWx5IjoiQ2Fycm9uIiwiZ2l2ZW4iOiJQaWVycmUgTmljb2xhcyIsInBhcnNlLW5hbWVzIjpmYWxzZSwiZHJvcHBpbmctcGFydGljbGUiOiIiLCJub24tZHJvcHBpbmctcGFydGljbGUiOiIifSx7ImZhbWlseSI6Ikd1ZXJ5IiwiZ2l2ZW4iOiJCZW5vw650IiwicGFyc2UtbmFtZXMiOmZhbHNlLCJkcm9wcGluZy1wYXJ0aWNsZSI6IiIsIm5vbi1kcm9wcGluZy1wYXJ0aWNsZSI6IiJ9LHsiZmFtaWx5IjoiUGFwYWRpbWl0cmlvdS1PbGl2Z2VyaXMiLCJnaXZlbiI6Ik1hdHRoYWlvcyIsInBhcnNlLW5hbWVzIjpmYWxzZSwiZHJvcHBpbmctcGFydGljbGUiOiIiLCJub24tZHJvcHBpbmctcGFydGljbGUiOiIifSx7ImZhbWlseSI6IkJvaWxsYXQtQmxhbmNvIiwiZ2l2ZW4iOiJOb8OpbWllIiwicGFyc2UtbmFtZXMiOmZhbHNlLCJkcm9wcGluZy1wYXJ0aWNsZSI6IiIsIm5vbi1kcm9wcGluZy1wYXJ0aWNsZSI6IiJ9XSwiY29udGFpbmVyLXRpdGxlIjoiSm91cm5hbCBvZiBnZW5lcmFsIGludGVybmFsIG1lZGljaW5lIiwiYWNjZXNzZWQiOnsiZGF0ZS1wYXJ0cyI6W1syMDIyLDgsNV1dfSwiRE9JIjoiMTAuMTAwNy9zMTE2MDYtMDIxLTA3MjQyLTEiLCJJU1NOIjoiMTUyNTE0OTciLCJQTUlEIjoiMzUzMTkwODEiLCJpc3N1ZWQiOnsiZGF0ZS1wYXJ0cyI6W1syMDIyLDYsMV1dfSwicGFnZSI6IjE5NDMtMTk1MiIsImFic3RyYWN0IjoiQkFDS0dST1VORDogQWZ0ZXIgbWlsZCBDT1ZJRC0xOSwgc29tZSBvdXRwYXRpZW50cyBleHBlcmllbmNlIHBlcnNpc3RlbnQgc3ltcHRvbXMuIEhvd2V2ZXIsIGRhdGEgYXJlIHNjYXJjZSBhbmQgcHJvc3BlY3RpdmUgc3R1ZGllcyBhcmUgdXJnZW50bHkgbmVlZGVkLiBPQkpFQ1RJVkVTOiBUbyBjaGFyYWN0ZXJpemUgdGhlIHBvc3QtQ09WSUQtMTkgc3luZHJvbWUgYWZ0ZXIgbWlsZCBDT1ZJRC0xOSBhbmQgaWRlbnRpZnkgcHJlZGljdG9ycy4gUEFSVElDSVBBTlRTOiBPdXRwYXRpZW50cyB3aXRoIHN5bXB0b21zIHN1Z2dlc3RpdmUgb2YgQ09WSUQtMTkgd2l0aCAoMSkgUENSLWNvbmZpcm1lZCBDT1ZJRC0xOSAoQ09WSUQtcG9zaXRpdmUpIG9yICgyKSBTQVJTLUNvVi0yIG5lZ2F0aXZlIFBDUiAoQ09WSUQtbmVnYXRpdmUpLiBERVNJR046IE1vbm9jZW50cmljIGNvaG9ydCBzdHVkeSB3aXRoIHByb3NwZWN0aXZlIHBob25lIGludGVydmlldyBiZXR3ZWVuIG1vcmUgdGhhbiAzIG1vbnRocyB0byAxMCBtb250aHMgYWZ0ZXIgaW5pdGlhbCB2aXNpdCB0byB0aGUgZW1lcmdlbmN5IGRlcGFydG1lbnQgYW5kIG91dHBhdGllbnQgY2xpbmljcy4gTUFJTiBNRUFTVVJFUzogRGF0YSBvZiB0aGUgaW5pdGlhbCB2aXNpdHMgd2VyZSBleHRyYWN0ZWQgZnJvbSB0aGUgZWxlY3Ryb25pYyBtZWRpY2FsIGZpbGUuIFByZWRlZmluZWQgcGVyc2lzdGVudCBzeW1wdG9tcyB3ZXJlIGFzc2Vzc2VkIHRocm91Z2ggYSBzdHJ1Y3R1cmVkIHBob25lIGludGVydmlldy4gQXNzb2NpYXRpb25zIGJldHdlZW4gbG9uZy10ZXJtIHN5bXB0b21zIGFuZCBQQ1IgcmVzdWx0cywgYXMgd2VsbCBhcyBwcmVkaWN0b3JzIG9mIHBlcnNpc3RlbnQgc3ltcHRvbXMgYW1vbmcgQ09WSUQtcG9zaXRpdmUsIHdlcmUgZXZhbHVhdGVkIGJ5IG11bHRpdmFyaWF0ZSBsb2dpc3RpYyByZWdyZXNzaW9uIGFkanVzdGVkIGZvciBhZ2UsIGdlbmRlciwgc21va2luZywgY29tb3JiaWRpdGllcywgYW5kIHRpbWluZyBvZiB0aGUgc3VydmV5LiBLRVkgUkVTVUxUUzogVGhlIHN0dWR5IHBvcHVsYXRpb24gY29uc2lzdGVkIG9mIDQxOCBDT1ZJRC1wb3NpdGl2ZSBhbmQgODkgQ09WSUQtbmVnYXRpdmUgcGF0aWVudHMsIG1vc3RseSB5b3VuZyBhZHVsdHMgKG1lZGlhbiBhZ2Ugb2YgNDEgdmVyc3VzIDM2IHllYXJzIGluIENPVklELXBvc2l0aXZlIGFuZCBDT1ZJRC1uZWdhdGl2ZSwgcmVzcGVjdGl2ZWx5OyBwID0gMC4wMjApIGFuZCBoZWFsdGhjYXJlIHdvcmtlcnMgKDY3JSB2ZXJzdXMgODIlOyBwID0gMC4wMDYpLiBNZWRpYW4gdGltZSBiZXR3ZWVuIHRoZSBpbml0aWFsIHZpc2l0IGFuZCB0aGUgcGhvbmUgc3VydmV5IHdhcyAxNTAgZGF5cyBpbiBDT1ZJRC1wb3NpdGl2ZSBhbmQgMjQyIGRheXMgaW4gQ09WSUQtbmVnYXRpdmUgcGF0aWVudHMuIFBlcnNpc3RlbnQgc3ltcHRvbXMgd2VyZSByZXBvcnRlZCBieSAyMjMgKDUzJSkgQ09WSUQtcG9zaXRpdmUgYW5kIDMzICgzNyUpIENPVklELW5lZ2F0aXZlIHBhdGllbnRzIChwID0gMC4wMDYpIGFuZCBwcm9wb3J0aW9ucyB3ZXJlIHN0YWJsZSBhbW9uZyB0aGUgcGVyaW9kcyBvZiB0aGUgcGhvbmUgaW50ZXJ2aWV3cy4gT3ZlcmFsbCwgMjElIENPVklELXBvc2l0aXZlIGFuZCAxNSUgQ09WSUQtbmVnYXRpdmUgcGF0aWVudHMgKHAgPSAwLjE4MikgYXR0ZW5kZWQgY2FyZSBmb3IgdGhpcyBwdXJwb3NlLiBGb3VyIHN1cnZleWVkIHN5bXB0b21zIHdlcmUgaW5kZXBlbmRlbnRseSBhc3NvY2lhdGVkIHdpdGggQ09WSUQtMTk6IGZhdGlndWUgKGFkanVzdGVkIG9kZHMgcmF0aW8gMi4xNCwgOTUlIENJIDEuMDQtNC40MSksIHNtZWxsL3Rhc3RlIGRpc29yZGVyICgyNi41LCAzLjQ2LTIwMiksIGR5c3BuZWEgKDIuODEsIDEuMTAtNy4xNiksIGFuZCBtZW1vcnkgaW1wYWlybWVudCAoNS43MSwgMS41My0yMS4zKS4gQW1vbmcgQ09WSUQtcG9zaXRpdmUsIGZlbWFsZSBnZW5kZXIgKDEuNjcsIDEuMDktMi41NikgYW5kIG92ZXJ3ZWlnaHQvb2Jlc2l0eSAoMS42NywgMS4xMC0yLjU2KSB3ZXJlIHByZWRpY3RvcnMgb2YgcGVyc2lzdGVudCBzeW1wdG9tcy4gQ09OQ0xVU0lPTlM6IE1vcmUgdGhhbiBoYWxmIG9mIENPVklELXBvc2l0aXZlIG91dHBhdGllbnRzIHJlcG9ydCBwZXJzaXN0ZW50IHN5bXB0b21zIHVwIHRvIDEwIG1vbnRocyBhZnRlciBhIG1pbGQgZGlzZWFzZS4gT25seSA0IG9mIDE0IHN5bXB0b21zIHdlcmUgYXNzb2NpYXRlZCB3aXRoIENPVklELTE5IHN0YXR1cy4gVGhlIHN5bXB0b21zIGFuZCBwcmVkaWN0b3JzIG9mIHRoZSBwb3N0LUNPVklELTE5IHN5bmRyb21lIG5lZWQgZnVydGhlciBjaGFyYWN0ZXJpemF0aW9uIGFzIHRoaXMgY29uZGl0aW9uIHBsYWNlcyBhIHNpZ25pZmljYW50IGJ1cmRlbiBvbiBzb2NpZXR5LiIsInB1Ymxpc2hlciI6Ik5MTSAoTWVkbGluZSkiLCJpc3N1ZSI6IjgiLCJ2b2x1bWUiOiIzNyIsImNvbnRhaW5lci10aXRsZS1zaG9ydCI6IkogR2VuIEludGVybiBNZWQifSwiaXNUZW1wb3JhcnkiOmZhbHNlfV19"/>
                <w:id w:val="-1942905240"/>
                <w:placeholder>
                  <w:docPart w:val="B0D8E2EA191843B1B1490DF093EAAF36"/>
                </w:placeholder>
              </w:sdtPr>
              <w:sdtEndPr/>
              <w:sdtContent>
                <w:r w:rsidRPr="0010351B">
                  <w:rPr>
                    <w:rFonts w:cstheme="minorHAnsi"/>
                    <w:color w:val="000000"/>
                    <w:sz w:val="16"/>
                    <w:szCs w:val="16"/>
                    <w:vertAlign w:val="superscript"/>
                  </w:rPr>
                  <w:t>29</w:t>
                </w:r>
              </w:sdtContent>
            </w:sdt>
          </w:p>
        </w:tc>
        <w:tc>
          <w:tcPr>
            <w:tcW w:w="3245" w:type="dxa"/>
            <w:vAlign w:val="center"/>
          </w:tcPr>
          <w:p w14:paraId="00809B0A" w14:textId="77777777" w:rsidR="007D426B" w:rsidRPr="0010351B" w:rsidRDefault="007D426B" w:rsidP="00B8067F">
            <w:pPr>
              <w:rPr>
                <w:rFonts w:cstheme="minorHAnsi"/>
                <w:b/>
                <w:bCs/>
                <w:sz w:val="16"/>
                <w:szCs w:val="16"/>
              </w:rPr>
            </w:pPr>
            <w:r w:rsidRPr="0010351B">
              <w:rPr>
                <w:rFonts w:cstheme="minorHAnsi"/>
                <w:b/>
                <w:bCs/>
                <w:sz w:val="16"/>
                <w:szCs w:val="16"/>
              </w:rPr>
              <w:t>Memory impairment</w:t>
            </w:r>
          </w:p>
        </w:tc>
        <w:tc>
          <w:tcPr>
            <w:tcW w:w="1814" w:type="dxa"/>
            <w:vAlign w:val="center"/>
          </w:tcPr>
          <w:p w14:paraId="60C88926" w14:textId="77777777" w:rsidR="007D426B" w:rsidRPr="0010351B" w:rsidRDefault="007D426B" w:rsidP="00B8067F">
            <w:pPr>
              <w:rPr>
                <w:rFonts w:cstheme="minorHAnsi"/>
                <w:b/>
                <w:bCs/>
                <w:sz w:val="16"/>
                <w:szCs w:val="16"/>
              </w:rPr>
            </w:pPr>
            <w:r w:rsidRPr="0010351B">
              <w:rPr>
                <w:rFonts w:cstheme="minorHAnsi"/>
                <w:b/>
                <w:bCs/>
                <w:sz w:val="16"/>
                <w:szCs w:val="16"/>
              </w:rPr>
              <w:t>418/89</w:t>
            </w:r>
          </w:p>
        </w:tc>
        <w:tc>
          <w:tcPr>
            <w:tcW w:w="2494" w:type="dxa"/>
            <w:vAlign w:val="center"/>
          </w:tcPr>
          <w:p w14:paraId="084271B1" w14:textId="77777777" w:rsidR="007D426B" w:rsidRPr="0010351B" w:rsidRDefault="007D426B" w:rsidP="00B8067F">
            <w:pPr>
              <w:rPr>
                <w:rFonts w:cstheme="minorHAnsi"/>
                <w:b/>
                <w:bCs/>
                <w:sz w:val="16"/>
                <w:szCs w:val="16"/>
              </w:rPr>
            </w:pPr>
            <w:r w:rsidRPr="0010351B">
              <w:rPr>
                <w:rFonts w:cstheme="minorHAnsi"/>
                <w:b/>
                <w:bCs/>
                <w:sz w:val="16"/>
                <w:szCs w:val="16"/>
              </w:rPr>
              <w:t>&gt;3 months</w:t>
            </w:r>
          </w:p>
        </w:tc>
        <w:tc>
          <w:tcPr>
            <w:tcW w:w="1984" w:type="dxa"/>
            <w:vAlign w:val="center"/>
          </w:tcPr>
          <w:p w14:paraId="78104E0B" w14:textId="77777777" w:rsidR="007D426B" w:rsidRPr="0010351B" w:rsidRDefault="007D426B" w:rsidP="00B8067F">
            <w:pPr>
              <w:rPr>
                <w:rFonts w:cstheme="minorHAnsi"/>
                <w:b/>
                <w:bCs/>
                <w:sz w:val="16"/>
                <w:szCs w:val="16"/>
              </w:rPr>
            </w:pPr>
            <w:r w:rsidRPr="0010351B">
              <w:rPr>
                <w:rFonts w:cstheme="minorHAnsi"/>
                <w:b/>
                <w:bCs/>
                <w:sz w:val="16"/>
                <w:szCs w:val="16"/>
              </w:rPr>
              <w:t>Odds ratio</w:t>
            </w:r>
          </w:p>
        </w:tc>
        <w:tc>
          <w:tcPr>
            <w:tcW w:w="1814" w:type="dxa"/>
            <w:vAlign w:val="center"/>
          </w:tcPr>
          <w:p w14:paraId="248EE56C" w14:textId="48F70974" w:rsidR="007D426B" w:rsidRPr="0010351B" w:rsidRDefault="007D426B" w:rsidP="00B8067F">
            <w:pPr>
              <w:rPr>
                <w:rFonts w:cstheme="minorHAnsi"/>
                <w:b/>
                <w:bCs/>
                <w:sz w:val="16"/>
                <w:szCs w:val="16"/>
              </w:rPr>
            </w:pPr>
            <w:r w:rsidRPr="0010351B">
              <w:rPr>
                <w:rFonts w:cstheme="minorHAnsi"/>
                <w:b/>
                <w:bCs/>
                <w:sz w:val="16"/>
                <w:szCs w:val="16"/>
              </w:rPr>
              <w:t>5</w:t>
            </w:r>
            <w:r w:rsidR="000C6FB4">
              <w:rPr>
                <w:rFonts w:cstheme="minorHAnsi"/>
                <w:b/>
                <w:bCs/>
                <w:sz w:val="16"/>
                <w:szCs w:val="16"/>
              </w:rPr>
              <w:t>.</w:t>
            </w:r>
            <w:r w:rsidRPr="0010351B">
              <w:rPr>
                <w:rFonts w:cstheme="minorHAnsi"/>
                <w:b/>
                <w:bCs/>
                <w:sz w:val="16"/>
                <w:szCs w:val="16"/>
              </w:rPr>
              <w:t>71 (1</w:t>
            </w:r>
            <w:r w:rsidR="000C6FB4">
              <w:rPr>
                <w:rFonts w:cstheme="minorHAnsi"/>
                <w:b/>
                <w:bCs/>
                <w:sz w:val="16"/>
                <w:szCs w:val="16"/>
              </w:rPr>
              <w:t>.</w:t>
            </w:r>
            <w:r w:rsidRPr="0010351B">
              <w:rPr>
                <w:rFonts w:cstheme="minorHAnsi"/>
                <w:b/>
                <w:bCs/>
                <w:sz w:val="16"/>
                <w:szCs w:val="16"/>
              </w:rPr>
              <w:t>53, 21</w:t>
            </w:r>
            <w:r w:rsidR="000C6FB4">
              <w:rPr>
                <w:rFonts w:cstheme="minorHAnsi"/>
                <w:b/>
                <w:bCs/>
                <w:sz w:val="16"/>
                <w:szCs w:val="16"/>
              </w:rPr>
              <w:t>.</w:t>
            </w:r>
            <w:r w:rsidRPr="0010351B">
              <w:rPr>
                <w:rFonts w:cstheme="minorHAnsi"/>
                <w:b/>
                <w:bCs/>
                <w:sz w:val="16"/>
                <w:szCs w:val="16"/>
              </w:rPr>
              <w:t>3)</w:t>
            </w:r>
          </w:p>
        </w:tc>
      </w:tr>
      <w:tr w:rsidR="007D426B" w:rsidRPr="0010351B" w14:paraId="483C32E2" w14:textId="77777777" w:rsidTr="00B8067F">
        <w:trPr>
          <w:gridAfter w:val="1"/>
          <w:wAfter w:w="18" w:type="dxa"/>
        </w:trPr>
        <w:tc>
          <w:tcPr>
            <w:tcW w:w="2381" w:type="dxa"/>
            <w:vMerge w:val="restart"/>
            <w:vAlign w:val="center"/>
          </w:tcPr>
          <w:p w14:paraId="4FBC5906" w14:textId="77777777" w:rsidR="007D426B" w:rsidRPr="0010351B" w:rsidRDefault="007D426B" w:rsidP="00B8067F">
            <w:pPr>
              <w:rPr>
                <w:rFonts w:cstheme="minorHAnsi"/>
                <w:b/>
                <w:bCs/>
                <w:color w:val="000000"/>
                <w:sz w:val="16"/>
                <w:szCs w:val="16"/>
                <w:vertAlign w:val="superscript"/>
              </w:rPr>
            </w:pPr>
            <w:r w:rsidRPr="0010351B">
              <w:rPr>
                <w:rFonts w:cstheme="minorHAnsi"/>
                <w:b/>
                <w:bCs/>
                <w:sz w:val="16"/>
                <w:szCs w:val="16"/>
              </w:rPr>
              <w:t>Liu 2022</w:t>
            </w:r>
            <w:sdt>
              <w:sdtPr>
                <w:rPr>
                  <w:rFonts w:cstheme="minorHAnsi"/>
                  <w:color w:val="000000"/>
                  <w:sz w:val="16"/>
                  <w:szCs w:val="16"/>
                  <w:vertAlign w:val="superscript"/>
                </w:rPr>
                <w:tag w:val="MENDELEY_CITATION_v3_eyJjaXRhdGlvbklEIjoiTUVOREVMRVlfQ0lUQVRJT05fMWNiYTg4OTYtZTI4MC00NDcxLTlhOWUtZTY1OWE4MzRjNDViIiwicHJvcGVydGllcyI6eyJub3RlSW5kZXgiOjB9LCJpc0VkaXRlZCI6ZmFsc2UsIm1hbnVhbE92ZXJyaWRlIjp7ImlzTWFudWFsbHlPdmVycmlkZGVuIjpmYWxzZSwiY2l0ZXByb2NUZXh0IjoiPHN1cD40NDwvc3VwPiIsIm1hbnVhbE92ZXJyaWRlVGV4dCI6IiJ9LCJjaXRhdGlvbkl0ZW1zIjpbeyJpZCI6ImQwNmFiMzI0LTgyZDYtM2ExYS1iYjc2LWMzNGE5YTNiMDI2YiIsIml0ZW1EYXRhIjp7InR5cGUiOiJhcnRpY2xlLWpvdXJuYWwiLCJpZCI6ImQwNmFiMzI0LTgyZDYtM2ExYS1iYjc2LWMzNGE5YTNiMDI2YiIsInRpdGxlIjoiT25lLVllYXIgVHJhamVjdG9yeSBvZiBDb2duaXRpdmUgQ2hhbmdlcyBpbiBPbGRlciBTdXJ2aXZvcnMgb2YgQ09WSUQtMTkgaW4gV3VoYW4sIENoaW5hOiBBIExvbmdpdHVkaW5hbCBDb2hvcnQgU3R1ZHkiLCJncm91cElkIjoiNWU1OGYyMTUtMDBlOC0zZDU1LTg3ZDYtMzQyNTc0NDFiNTgzIiwiYXV0aG9yIjpbeyJmYW1pbHkiOiJMaXUiLCJnaXZlbiI6Ill1IEh1aSIsInBhcnNlLW5hbWVzIjpmYWxzZSwiZHJvcHBpbmctcGFydGljbGUiOiIiLCJub24tZHJvcHBpbmctcGFydGljbGUiOiIifSx7ImZhbWlseSI6IkNoZW4iLCJnaXZlbiI6IllhbmciLCJwYXJzZS1uYW1lcyI6ZmFsc2UsImRyb3BwaW5nLXBhcnRpY2xlIjoiIiwibm9uLWRyb3BwaW5nLXBhcnRpY2xlIjoiIn0seyJmYW1pbHkiOiJXYW5nIiwiZ2l2ZW4iOiJRaW5nIEh1YSIsInBhcnNlLW5hbWVzIjpmYWxzZSwiZHJvcHBpbmctcGFydGljbGUiOiIiLCJub24tZHJvcHBpbmctcGFydGljbGUiOiIifSx7ImZhbWlseSI6IldhbmciLCJnaXZlbiI6IkxpbmcgUnUiLCJwYXJzZS1uYW1lcyI6ZmFsc2UsImRyb3BwaW5nLXBhcnRpY2xlIjoiIiwibm9uLWRyb3BwaW5nLXBhcnRpY2xlIjoiIn0seyJmYW1pbHkiOiJKaWFuZyIsImdpdmVuIjoiTGkiLCJwYXJzZS1uYW1lcyI6ZmFsc2UsImRyb3BwaW5nLXBhcnRpY2xlIjoiIiwibm9uLWRyb3BwaW5nLXBhcnRpY2xlIjoiIn0seyJmYW1pbHkiOiJZYW5nIiwiZ2l2ZW4iOiJZaW5nIiwicGFyc2UtbmFtZXMiOmZhbHNlLCJkcm9wcGluZy1wYXJ0aWNsZSI6IiIsIm5vbi1kcm9wcGluZy1wYXJ0aWNsZSI6IiJ9LHsiZmFtaWx5IjoiQ2hlbiIsImdpdmVuIjoiWGlhbiIsInBhcnNlLW5hbWVzIjpmYWxzZSwiZHJvcHBpbmctcGFydGljbGUiOiIiLCJub24tZHJvcHBpbmctcGFydGljbGUiOiIifSx7ImZhbWlseSI6IkxpIiwiZ2l2ZW4iOiJZaW5nIiwicGFyc2UtbmFtZXMiOmZhbHNlLCJkcm9wcGluZy1wYXJ0aWNsZSI6IiIsIm5vbi1kcm9wcGluZy1wYXJ0aWNsZSI6IiJ9LHsiZmFtaWx5IjoiQ2VuIiwiZ2l2ZW4iOiJZdWFuIiwicGFyc2UtbmFtZXMiOmZhbHNlLCJkcm9wcGluZy1wYXJ0aWNsZSI6IiIsIm5vbi1kcm9wcGluZy1wYXJ0aWNsZSI6IiJ9LHsiZmFtaWx5IjoiWHUiLCJnaXZlbiI6IkNoZW5nIiwicGFyc2UtbmFtZXMiOmZhbHNlLCJkcm9wcGluZy1wYXJ0aWNsZSI6IiIsIm5vbi1kcm9wcGluZy1wYXJ0aWNsZSI6IiJ9LHsiZmFtaWx5IjoiWmh1IiwiZ2l2ZW4iOiJKaWUiLCJwYXJzZS1uYW1lcyI6ZmFsc2UsImRyb3BwaW5nLXBhcnRpY2xlIjoiIiwibm9uLWRyb3BwaW5nLXBhcnRpY2xlIjoiIn0seyJmYW1pbHkiOiJMaSIsImdpdmVuIjoiV2VpIiwicGFyc2UtbmFtZXMiOmZhbHNlLCJkcm9wcGluZy1wYXJ0aWNsZSI6IiIsIm5vbi1kcm9wcGluZy1wYXJ0aWNsZSI6IiJ9LHsiZmFtaWx5IjoiV2FuZyIsImdpdmVuIjoiWWUgUmFuIiwicGFyc2UtbmFtZXMiOmZhbHNlLCJkcm9wcGluZy1wYXJ0aWNsZSI6IiIsIm5vbi1kcm9wcGluZy1wYXJ0aWNsZSI6IiJ9LHsiZmFtaWx5IjoiWmhhbmciLCJnaXZlbiI6IkxpIExpIiwicGFyc2UtbmFtZXMiOmZhbHNlLCJkcm9wcGluZy1wYXJ0aWNsZSI6IiIsIm5vbi1kcm9wcGluZy1wYXJ0aWNsZSI6IiJ9LHsiZmFtaWx5IjoiTGl1IiwiZ2l2ZW4iOiJKdWFuIiwicGFyc2UtbmFtZXMiOmZhbHNlLCJkcm9wcGluZy1wYXJ0aWNsZSI6IiIsIm5vbi1kcm9wcGluZy1wYXJ0aWNsZSI6IiJ9LHsiZmFtaWx5IjoiWHUiLCJnaXZlbiI6IlpoaSBRaWFuZyIsInBhcnNlLW5hbWVzIjpmYWxzZSwiZHJvcHBpbmctcGFydGljbGUiOiIiLCJub24tZHJvcHBpbmctcGFydGljbGUiOiIifSx7ImZhbWlseSI6IldhbmciLCJnaXZlbiI6IllhbiBKaWFuZyIsInBhcnNlLW5hbWVzIjpmYWxzZSwiZHJvcHBpbmctcGFydGljbGUiOiIiLCJub24tZHJvcHBpbmctcGFydGljbGUiOiIifV0sImNvbnRhaW5lci10aXRsZSI6IkpBTUEgTmV1cm9sb2d5IiwiYWNjZXNzZWQiOnsiZGF0ZS1wYXJ0cyI6W1syMDIyLDgsNV1dfSwiRE9JIjoiMTAuMTAwMS9qYW1hbmV1cm9sLjIwMjIuMDQ2MSIsIklTU04iOiIyMTY4NjE1NyIsIlBNSUQiOiIzNTI1ODU4NyIsIlVSTCI6Imh0dHBzOi8vamFtYW5ldHdvcmsuY29tL2pvdXJuYWxzL2phbWFuZXVyb2xvZ3kvYXJ0aWNsZS1hYnN0cmFjdC8yNzg5OTE5IiwiaXNzdWVkIjp7ImRhdGUtcGFydHMiOltbMjAyMl1dfSwicGFnZSI6IjUwOS01MTciLCJhYnN0cmFjdCI6IkltcG9ydGFuY2U6IERldGVybWluaW5nIHRoZSBsb25nLXRlcm0gaW1wYWN0IG9mIENPVklELTE5IG9uIGNvZ25pdGlvbiBpcyBpbXBvcnRhbnQgdG8gaW5mb3JtIGltbWVkaWF0ZSBzdGVwcyBpbiBDT1ZJRC0xOSByZXNlYXJjaCBhbmQgaGVhbHRoIHBvbGljeS4gT2JqZWN0aXZlOiBUbyBpbnZlc3RpZ2F0ZSB0aGUgMS15ZWFyIHRyYWplY3Rvcnkgb2YgY29nbml0aXZlIGNoYW5nZXMgaW4gb2xkZXIgQ09WSUQtMTkgc3Vydml2b3JzLiBEZXNpZ24sIFNldHRpbmcsIGFuZCBQYXJ0aWNpcGFudHM6IFRoaXMgY29ob3J0IHN0dWR5IHJlY3J1aXRlZCAzMjMzIENPVklELTE5IHN1cnZpdm9ycyA2MCB5ZWFycyBhbmQgb2xkZXIgd2hvIHdlcmUgZGlzY2hhcmdlZCBmcm9tIDMgQ09WSUQtMTktZGVzaWduYXRlZCBob3NwaXRhbHMgaW4gV3VoYW4sIENoaW5hLCBmcm9tIEZlYnJ1YXJ5IDEwIHRvIEFwcmlsIDEwLCAyMDIwLiBUaGVpciB1bmluZmVjdGVkIHNwb3VzZXMgKE4gPSA0NjYpIHdlcmUgcmVjcnVpdGVkIGFzIGEgY29udHJvbCBwb3B1bGF0aW9uLiBQYXJ0aWNpcGFudHMgd2l0aCBwcmVpbmZlY3Rpb24gY29nbml0aXZlIGltcGFpcm1lbnQsIGEgY29uY29taXRhbnQgbmV1cm9sb2dpY2FsIGRpc29yZGVyLCBvciBhIGZhbWlseSBoaXN0b3J5IG9mIGRlbWVudGlhIHdlcmUgZXhjbHVkZWQsIGFzIHdlbGwgYXMgdGhvc2Ugd2l0aCBzZXZlcmUgY2FyZGlhYywgaGVwYXRpYywgb3Iga2lkbmV5IGRpc2Vhc2Ugb3IgYW55IGtpbmQgb2YgdHVtb3IuIEZvbGxvdy11cCBtb25pdG9yaW5nIGNvZ25pdGl2ZSBmdW5jdGlvbmluZyBhbmQgZGVjbGluZSB0b29rIHBsYWNlIGF0IDYgYW5kIDEyIG1vbnRocy4gQSB0b3RhbCBvZiAxNDM4IENPVklELTE5IHN1cnZpdm9ycyBhbmQgNDM4IGNvbnRyb2wgaW5kaXZpZHVhbHMgd2VyZSBpbmNsdWRlZCBpbiB0aGUgZmluYWwgZm9sbG93LXVwLiBDT1ZJRC0xOSB3YXMgY2F0ZWdvcml6ZWQgYXMgc2V2ZXJlIG9yIG5vbnNldmVyZSBmb2xsb3dpbmcgdGhlIEFtZXJpY2FuIFRob3JhY2ljIFNvY2lldHkgZ3VpZGVsaW5lcy4gTWFpbiBPdXRjb21lcyBhbmQgTWVhc3VyZXM6IFRoZSBtYWluIG91dGNvbWUgd2FzIGNoYW5nZSBpbiBjb2duaXRpb24gMSB5ZWFyIGFmdGVyIHBhdGllbnQgZGlzY2hhcmdlLiBDb2duaXRpdmUgY2hhbmdlcyBkdXJpbmcgdGhlIGZpcnN0IGFuZCBzZWNvbmQgNi1tb250aCBmb2xsb3ctdXAgcGVyaW9kcyB3ZXJlIGFzc2Vzc2VkIHVzaW5nIHRoZSBJbmZvcm1hbnQgUXVlc3Rpb25uYWlyZSBvbiBDb2duaXRpdmUgRGVjbGluZSBpbiB0aGUgRWxkZXJseSBhbmQgdGhlIFRlbGVwaG9uZSBJbnRlcnZpZXcgb2YgQ29nbml0aXZlIFN0YXR1cy00MCwgcmVzcGVjdGl2ZWx5LiBCYXNlZCBvbiB0aGUgY29nbml0aXZlIGNoYW5nZXMgb2JzZXJ2ZWQgZHVyaW5nIHRoZSAyIHBlcmlvZHMsIGNvZ25pdGl2ZSB0cmFqZWN0b3JpZXMgd2VyZSBjbGFzc2lmaWVkIGludG8gNCBjYXRlZ29yaWVzOiBzdGFibGUgY29nbml0aW9uLCBlYXJseS1vbnNldCBjb2duaXRpdmUgZGVjbGluZSwgbGF0ZS1vbnNldCBjb2duaXRpdmUgZGVjbGluZSwgYW5kIHByb2dyZXNzaXZlIGNvZ25pdGl2ZSBkZWNsaW5lLiBNdWx0aW5vbWlhbCBhbmQgY29uZGl0aW9uYWwgbG9naXN0aWNhbCByZWdyZXNzaW9uIG1vZGVscyB3ZXJlIHVzZWQgdG8gaWRlbnRpZnkgZmFjdG9ycyBhc3NvY2lhdGVkIHdpdGggcmlzayBvZiBjb2duaXRpdmUgZGVjbGluZS4gUmVzdWx0czogQW1vbmcgdGhlIDMyMzMgQ09WSUQtMTkgc3Vydml2b3JzIGFuZCAxMzE3IHVuaW5mZWN0ZWQgc3BvdXNlcyBzY3JlZW5lZCwgMTQzOCBwYXJ0aWNpcGFudHMgd2hvIHdlcmUgdHJlYXRlZCBmb3IgQ09WSUQtMTkgKDY5MSBtYWxlIFs0OC4wNSVdIGFuZCA3NDcgZmVtYWxlIFs1MS45NSVdOyBtZWRpYW4gW0lRUl0gYWdlLCA2OSBbNjYtNzRdIHllYXJzKSBhbmQgNDM4IHVuaW5mZWN0ZWQgY29udHJvbCBpbmRpdmlkdWFscyAoMjIyIG1hbGUgWzUwLjY4JV0gYW5kIDIxNiBmZW1hbGUgWzQ5LjMyJV07IG1lZGlhbiBbSVFSXSBhZ2UsIDY3IFs2Ni03NF0geWVhcnMpIGNvbXBsZXRlZCB0aGUgMTItbW9udGggZm9sbG93LXVwLiBUaGUgaW5jaWRlbmNlIG9mIGNvZ25pdGl2ZSBpbXBhaXJtZW50IGluIHN1cnZpdm9ycyAxMiBtb250aHMgYWZ0ZXIgZGlzY2hhcmdlIHdhcyAxMi40NSUuIEluZGl2aWR1YWxzIHdpdGggc2V2ZXJlIGNhc2VzIGhhZCBsb3dlciBUZWxlcGhvbmUgSW50ZXJ2aWV3IG9mIENvZ25pdGl2ZSBTdGF0dXMtNDAgc2NvcmVzIHRoYW4gdGhvc2Ugd2l0aCBub25zZXZlcmUgY2FzZXMgYW5kIGNvbnRyb2wgaW5kaXZpZHVhbHMgYXQgMTIgbW9udGhzIChtZWRpYW4gW0lRUl06IHNldmVyZSwgMjIuNTAgWzE2LjAwLTI4LjAwXTsgbm9uc2V2ZXJlLCAzMC4wMCBbMjYuMDAtMzMuMDBdOyBjb250cm9sLCAzMS4wMCBbMjYuMDAtMzMuMDBdKS4gU2V2ZXJlIENPVklELTE5IHdhcyBhc3NvY2lhdGVkIHdpdGggYSBoaWdoZXIgcmlzayBvZiBlYXJseS1vbnNldCBjb2duaXRpdmUgZGVjbGluZSAob2RkcyByYXRpbyBbT1JdLCA0Ljg3OyA5NSUgQ0ksIDMuMzAtNy4yMCksIGxhdGUtb25zZXQgY29nbml0aXZlIGRlY2xpbmUgKE9SLCA3LjU4OyA5NSUgQ0ksIDMuNTgtMTYuMDMpLCBhbmQgcHJvZ3Jlc3NpdmUgY29nbml0aXZlIGRlY2xpbmUgKE9SLCAxOS4wMDsgOTUlIENJLCA5LjE0LTM5LjUxKSwgd2hpbGUgbm9uc2V2ZXJlIENPVklELTE5IHdhcyBhc3NvY2lhdGVkIHdpdGggYSBoaWdoZXIgcmlzayBvZiBlYXJseS1vbnNldCBjb2duaXRpdmUgZGVjbGluZSAoT1IsIDEuNzE7IDk1JSBDSSwgMS4zMC0yLjI3KSB3aGVuIGFkanVzdGluZyBmb3IgYWdlLCBzZXgsIGVkdWNhdGlvbiBsZXZlbCwgYm9keSBtYXNzIGluZGV4LCBhbmQgY29tb3JiaWRpdGllcy4gQ29uY2x1c2lvbnMgYW5kIFJlbGV2YW5jZTogSW4gdGhpcyBjb2hvcnQgc3R1ZHksIENPVklELTE5IHN1cnZpdmFsIHdhcyBhc3NvY2lhdGVkIHdpdGggYW4gaW5jcmVhc2UgaW4gcmlzayBvZiBsb25naXR1ZGluYWwgY29nbml0aXZlIGRlY2xpbmUsIGhpZ2hsaWdodGluZyB0aGUgaW1wb3J0YW5jZSBvZiBpbW1lZGlhdGUgbWVhc3VyZXMgdG8gZGVhbCB3aXRoIHRoaXMgY2hhbGxlbmdlLi4iLCJpc3N1ZSI6IjUiLCJ2b2x1bWUiOiI3OSIsImNvbnRhaW5lci10aXRsZS1zaG9ydCI6IkpBTUEgTmV1cm9sIn0sImlzVGVtcG9yYXJ5IjpmYWxzZX1dfQ=="/>
                <w:id w:val="969943746"/>
                <w:placeholder>
                  <w:docPart w:val="C1C282EEF06C4E34BBB072D8C1FCD79A"/>
                </w:placeholder>
              </w:sdtPr>
              <w:sdtEndPr/>
              <w:sdtContent>
                <w:r w:rsidRPr="0010351B">
                  <w:rPr>
                    <w:rFonts w:cstheme="minorHAnsi"/>
                    <w:color w:val="000000"/>
                    <w:sz w:val="16"/>
                    <w:szCs w:val="16"/>
                    <w:vertAlign w:val="superscript"/>
                  </w:rPr>
                  <w:t>45</w:t>
                </w:r>
              </w:sdtContent>
            </w:sdt>
          </w:p>
        </w:tc>
        <w:tc>
          <w:tcPr>
            <w:tcW w:w="3245" w:type="dxa"/>
            <w:vMerge w:val="restart"/>
            <w:vAlign w:val="center"/>
          </w:tcPr>
          <w:p w14:paraId="07B02CDA" w14:textId="77777777" w:rsidR="007D426B" w:rsidRPr="0010351B" w:rsidRDefault="007D426B" w:rsidP="00B8067F">
            <w:pPr>
              <w:rPr>
                <w:rFonts w:cstheme="minorHAnsi"/>
                <w:sz w:val="16"/>
                <w:szCs w:val="16"/>
              </w:rPr>
            </w:pPr>
            <w:r w:rsidRPr="0010351B">
              <w:rPr>
                <w:rFonts w:cstheme="minorHAnsi"/>
                <w:sz w:val="16"/>
                <w:szCs w:val="16"/>
              </w:rPr>
              <w:t>Early-onset cognitive decline</w:t>
            </w:r>
          </w:p>
        </w:tc>
        <w:tc>
          <w:tcPr>
            <w:tcW w:w="1814" w:type="dxa"/>
            <w:vAlign w:val="center"/>
          </w:tcPr>
          <w:p w14:paraId="0CB5495E" w14:textId="77777777" w:rsidR="007D426B" w:rsidRPr="0010351B" w:rsidRDefault="007D426B" w:rsidP="00B8067F">
            <w:pPr>
              <w:rPr>
                <w:rFonts w:cstheme="minorHAnsi"/>
                <w:sz w:val="16"/>
                <w:szCs w:val="16"/>
              </w:rPr>
            </w:pPr>
            <w:r w:rsidRPr="0010351B">
              <w:rPr>
                <w:rFonts w:cstheme="minorHAnsi"/>
                <w:sz w:val="16"/>
                <w:szCs w:val="16"/>
                <w:u w:val="single"/>
              </w:rPr>
              <w:t>Non-severe</w:t>
            </w:r>
            <w:r w:rsidRPr="0010351B">
              <w:rPr>
                <w:rFonts w:cstheme="minorHAnsi"/>
                <w:sz w:val="16"/>
                <w:szCs w:val="16"/>
              </w:rPr>
              <w:t>: 260/438</w:t>
            </w:r>
          </w:p>
        </w:tc>
        <w:tc>
          <w:tcPr>
            <w:tcW w:w="2494" w:type="dxa"/>
            <w:vAlign w:val="center"/>
          </w:tcPr>
          <w:p w14:paraId="21CC4808" w14:textId="77777777" w:rsidR="007D426B" w:rsidRPr="0010351B" w:rsidRDefault="007D426B" w:rsidP="00B8067F">
            <w:pPr>
              <w:rPr>
                <w:rFonts w:cstheme="minorHAnsi"/>
                <w:sz w:val="16"/>
                <w:szCs w:val="16"/>
              </w:rPr>
            </w:pPr>
            <w:r w:rsidRPr="0010351B">
              <w:rPr>
                <w:rFonts w:cstheme="minorHAnsi"/>
                <w:sz w:val="16"/>
                <w:szCs w:val="16"/>
              </w:rPr>
              <w:t>6 months</w:t>
            </w:r>
          </w:p>
        </w:tc>
        <w:tc>
          <w:tcPr>
            <w:tcW w:w="1984" w:type="dxa"/>
            <w:vAlign w:val="center"/>
          </w:tcPr>
          <w:p w14:paraId="34F42D2E" w14:textId="77777777" w:rsidR="007D426B" w:rsidRPr="0010351B" w:rsidRDefault="007D426B" w:rsidP="00B8067F">
            <w:pPr>
              <w:rPr>
                <w:rFonts w:cstheme="minorHAnsi"/>
                <w:sz w:val="16"/>
                <w:szCs w:val="16"/>
              </w:rPr>
            </w:pPr>
            <w:r w:rsidRPr="0010351B">
              <w:rPr>
                <w:rFonts w:cstheme="minorHAnsi"/>
                <w:sz w:val="16"/>
                <w:szCs w:val="16"/>
              </w:rPr>
              <w:t>Odds ratio</w:t>
            </w:r>
          </w:p>
        </w:tc>
        <w:tc>
          <w:tcPr>
            <w:tcW w:w="1814" w:type="dxa"/>
            <w:vAlign w:val="center"/>
          </w:tcPr>
          <w:p w14:paraId="16760220" w14:textId="71B8C310" w:rsidR="007D426B" w:rsidRPr="0010351B" w:rsidRDefault="007D426B" w:rsidP="00B8067F">
            <w:pPr>
              <w:rPr>
                <w:rFonts w:cstheme="minorHAnsi"/>
                <w:b/>
                <w:bCs/>
                <w:sz w:val="16"/>
                <w:szCs w:val="16"/>
              </w:rPr>
            </w:pPr>
            <w:r w:rsidRPr="0010351B">
              <w:rPr>
                <w:rFonts w:cstheme="minorHAnsi"/>
                <w:sz w:val="16"/>
                <w:szCs w:val="16"/>
              </w:rPr>
              <w:t>1</w:t>
            </w:r>
            <w:r w:rsidR="000C6FB4">
              <w:rPr>
                <w:rFonts w:cstheme="minorHAnsi"/>
                <w:sz w:val="16"/>
                <w:szCs w:val="16"/>
              </w:rPr>
              <w:t>.</w:t>
            </w:r>
            <w:r w:rsidRPr="0010351B">
              <w:rPr>
                <w:rFonts w:cstheme="minorHAnsi"/>
                <w:sz w:val="16"/>
                <w:szCs w:val="16"/>
              </w:rPr>
              <w:t>71 (1</w:t>
            </w:r>
            <w:r w:rsidR="000C6FB4">
              <w:rPr>
                <w:rFonts w:cstheme="minorHAnsi"/>
                <w:sz w:val="16"/>
                <w:szCs w:val="16"/>
              </w:rPr>
              <w:t>.</w:t>
            </w:r>
            <w:r w:rsidRPr="0010351B">
              <w:rPr>
                <w:rFonts w:cstheme="minorHAnsi"/>
                <w:sz w:val="16"/>
                <w:szCs w:val="16"/>
              </w:rPr>
              <w:t>30, 2</w:t>
            </w:r>
            <w:r w:rsidR="000C6FB4">
              <w:rPr>
                <w:rFonts w:cstheme="minorHAnsi"/>
                <w:sz w:val="16"/>
                <w:szCs w:val="16"/>
              </w:rPr>
              <w:t>.</w:t>
            </w:r>
            <w:r w:rsidRPr="0010351B">
              <w:rPr>
                <w:rFonts w:cstheme="minorHAnsi"/>
                <w:sz w:val="16"/>
                <w:szCs w:val="16"/>
              </w:rPr>
              <w:t>27)</w:t>
            </w:r>
          </w:p>
        </w:tc>
      </w:tr>
      <w:tr w:rsidR="007D426B" w:rsidRPr="0010351B" w14:paraId="40DD4A38" w14:textId="77777777" w:rsidTr="00B8067F">
        <w:trPr>
          <w:gridAfter w:val="1"/>
          <w:wAfter w:w="18" w:type="dxa"/>
        </w:trPr>
        <w:tc>
          <w:tcPr>
            <w:tcW w:w="2381" w:type="dxa"/>
            <w:vMerge/>
            <w:vAlign w:val="center"/>
          </w:tcPr>
          <w:p w14:paraId="4878D6DA" w14:textId="77777777" w:rsidR="007D426B" w:rsidRPr="0010351B" w:rsidRDefault="007D426B" w:rsidP="00B8067F">
            <w:pPr>
              <w:rPr>
                <w:rFonts w:cstheme="minorHAnsi"/>
                <w:color w:val="000000"/>
                <w:sz w:val="16"/>
                <w:szCs w:val="16"/>
                <w:vertAlign w:val="superscript"/>
              </w:rPr>
            </w:pPr>
          </w:p>
        </w:tc>
        <w:tc>
          <w:tcPr>
            <w:tcW w:w="3245" w:type="dxa"/>
            <w:vMerge/>
            <w:vAlign w:val="center"/>
          </w:tcPr>
          <w:p w14:paraId="5ED73F5C" w14:textId="77777777" w:rsidR="007D426B" w:rsidRPr="0010351B" w:rsidRDefault="007D426B" w:rsidP="00B8067F">
            <w:pPr>
              <w:rPr>
                <w:rFonts w:cstheme="minorHAnsi"/>
                <w:sz w:val="16"/>
                <w:szCs w:val="16"/>
              </w:rPr>
            </w:pPr>
          </w:p>
        </w:tc>
        <w:tc>
          <w:tcPr>
            <w:tcW w:w="1814" w:type="dxa"/>
            <w:vAlign w:val="center"/>
          </w:tcPr>
          <w:p w14:paraId="02A6A848" w14:textId="77777777" w:rsidR="007D426B" w:rsidRPr="0010351B" w:rsidRDefault="007D426B" w:rsidP="00B8067F">
            <w:pPr>
              <w:rPr>
                <w:rFonts w:cstheme="minorHAnsi"/>
                <w:sz w:val="16"/>
                <w:szCs w:val="16"/>
              </w:rPr>
            </w:pPr>
            <w:r w:rsidRPr="0010351B">
              <w:rPr>
                <w:rFonts w:cstheme="minorHAnsi"/>
                <w:sz w:val="16"/>
                <w:szCs w:val="16"/>
                <w:u w:val="single"/>
              </w:rPr>
              <w:t>Severe</w:t>
            </w:r>
            <w:r w:rsidRPr="0010351B">
              <w:rPr>
                <w:rFonts w:cstheme="minorHAnsi"/>
                <w:sz w:val="16"/>
                <w:szCs w:val="16"/>
              </w:rPr>
              <w:t>: 1,178/438</w:t>
            </w:r>
          </w:p>
        </w:tc>
        <w:tc>
          <w:tcPr>
            <w:tcW w:w="2494" w:type="dxa"/>
            <w:vAlign w:val="center"/>
          </w:tcPr>
          <w:p w14:paraId="4E928F4C" w14:textId="77777777" w:rsidR="007D426B" w:rsidRPr="0010351B" w:rsidRDefault="007D426B" w:rsidP="00B8067F">
            <w:pPr>
              <w:rPr>
                <w:rFonts w:cstheme="minorHAnsi"/>
                <w:sz w:val="16"/>
                <w:szCs w:val="16"/>
              </w:rPr>
            </w:pPr>
            <w:r w:rsidRPr="0010351B">
              <w:rPr>
                <w:rFonts w:cstheme="minorHAnsi"/>
                <w:sz w:val="16"/>
                <w:szCs w:val="16"/>
              </w:rPr>
              <w:t>6 months</w:t>
            </w:r>
          </w:p>
        </w:tc>
        <w:tc>
          <w:tcPr>
            <w:tcW w:w="1984" w:type="dxa"/>
            <w:vAlign w:val="center"/>
          </w:tcPr>
          <w:p w14:paraId="679038D7" w14:textId="77777777" w:rsidR="007D426B" w:rsidRPr="0010351B" w:rsidRDefault="007D426B" w:rsidP="00B8067F">
            <w:pPr>
              <w:rPr>
                <w:rFonts w:cstheme="minorHAnsi"/>
                <w:sz w:val="16"/>
                <w:szCs w:val="16"/>
              </w:rPr>
            </w:pPr>
            <w:r w:rsidRPr="0010351B">
              <w:rPr>
                <w:rFonts w:cstheme="minorHAnsi"/>
                <w:sz w:val="16"/>
                <w:szCs w:val="16"/>
              </w:rPr>
              <w:t>Odds ratio</w:t>
            </w:r>
          </w:p>
        </w:tc>
        <w:tc>
          <w:tcPr>
            <w:tcW w:w="1814" w:type="dxa"/>
            <w:vAlign w:val="center"/>
          </w:tcPr>
          <w:p w14:paraId="22E185F8" w14:textId="70F6A7A3" w:rsidR="007D426B" w:rsidRPr="0010351B" w:rsidRDefault="007D426B" w:rsidP="00B8067F">
            <w:pPr>
              <w:rPr>
                <w:rFonts w:cstheme="minorHAnsi"/>
                <w:b/>
                <w:bCs/>
                <w:sz w:val="16"/>
                <w:szCs w:val="16"/>
              </w:rPr>
            </w:pPr>
            <w:r w:rsidRPr="0010351B">
              <w:rPr>
                <w:rFonts w:cstheme="minorHAnsi"/>
                <w:sz w:val="16"/>
                <w:szCs w:val="16"/>
              </w:rPr>
              <w:t>4</w:t>
            </w:r>
            <w:r w:rsidR="000C6FB4">
              <w:rPr>
                <w:rFonts w:cstheme="minorHAnsi"/>
                <w:sz w:val="16"/>
                <w:szCs w:val="16"/>
              </w:rPr>
              <w:t>.</w:t>
            </w:r>
            <w:r w:rsidRPr="0010351B">
              <w:rPr>
                <w:rFonts w:cstheme="minorHAnsi"/>
                <w:sz w:val="16"/>
                <w:szCs w:val="16"/>
              </w:rPr>
              <w:t>87 (3</w:t>
            </w:r>
            <w:r w:rsidR="000C6FB4">
              <w:rPr>
                <w:rFonts w:cstheme="minorHAnsi"/>
                <w:sz w:val="16"/>
                <w:szCs w:val="16"/>
              </w:rPr>
              <w:t>.</w:t>
            </w:r>
            <w:r w:rsidRPr="0010351B">
              <w:rPr>
                <w:rFonts w:cstheme="minorHAnsi"/>
                <w:sz w:val="16"/>
                <w:szCs w:val="16"/>
              </w:rPr>
              <w:t>30, 7</w:t>
            </w:r>
            <w:r w:rsidR="000C6FB4">
              <w:rPr>
                <w:rFonts w:cstheme="minorHAnsi"/>
                <w:sz w:val="16"/>
                <w:szCs w:val="16"/>
              </w:rPr>
              <w:t>.</w:t>
            </w:r>
            <w:r w:rsidRPr="0010351B">
              <w:rPr>
                <w:rFonts w:cstheme="minorHAnsi"/>
                <w:sz w:val="16"/>
                <w:szCs w:val="16"/>
              </w:rPr>
              <w:t>20)</w:t>
            </w:r>
          </w:p>
        </w:tc>
      </w:tr>
      <w:tr w:rsidR="007D426B" w:rsidRPr="0010351B" w14:paraId="4A0F2DF4" w14:textId="77777777" w:rsidTr="00B8067F">
        <w:trPr>
          <w:gridAfter w:val="1"/>
          <w:wAfter w:w="18" w:type="dxa"/>
        </w:trPr>
        <w:tc>
          <w:tcPr>
            <w:tcW w:w="2381" w:type="dxa"/>
            <w:vMerge/>
            <w:vAlign w:val="center"/>
          </w:tcPr>
          <w:p w14:paraId="047518FE" w14:textId="77777777" w:rsidR="007D426B" w:rsidRPr="0010351B" w:rsidRDefault="007D426B" w:rsidP="00B8067F">
            <w:pPr>
              <w:rPr>
                <w:rFonts w:cstheme="minorHAnsi"/>
                <w:color w:val="000000"/>
                <w:sz w:val="16"/>
                <w:szCs w:val="16"/>
                <w:vertAlign w:val="superscript"/>
              </w:rPr>
            </w:pPr>
          </w:p>
        </w:tc>
        <w:tc>
          <w:tcPr>
            <w:tcW w:w="3245" w:type="dxa"/>
            <w:vMerge w:val="restart"/>
            <w:vAlign w:val="center"/>
          </w:tcPr>
          <w:p w14:paraId="1B4C892A" w14:textId="77777777" w:rsidR="007D426B" w:rsidRPr="0010351B" w:rsidRDefault="007D426B" w:rsidP="00B8067F">
            <w:pPr>
              <w:rPr>
                <w:rFonts w:cstheme="minorHAnsi"/>
                <w:sz w:val="16"/>
                <w:szCs w:val="16"/>
              </w:rPr>
            </w:pPr>
            <w:r w:rsidRPr="0010351B">
              <w:rPr>
                <w:rFonts w:cstheme="minorHAnsi"/>
                <w:sz w:val="16"/>
                <w:szCs w:val="16"/>
              </w:rPr>
              <w:t>Late-onset cognitive decline</w:t>
            </w:r>
          </w:p>
        </w:tc>
        <w:tc>
          <w:tcPr>
            <w:tcW w:w="1814" w:type="dxa"/>
            <w:vAlign w:val="center"/>
          </w:tcPr>
          <w:p w14:paraId="6236CF45" w14:textId="77777777" w:rsidR="007D426B" w:rsidRPr="0010351B" w:rsidRDefault="007D426B" w:rsidP="00B8067F">
            <w:pPr>
              <w:rPr>
                <w:rFonts w:cstheme="minorHAnsi"/>
                <w:sz w:val="16"/>
                <w:szCs w:val="16"/>
              </w:rPr>
            </w:pPr>
            <w:r w:rsidRPr="0010351B">
              <w:rPr>
                <w:rFonts w:cstheme="minorHAnsi"/>
                <w:sz w:val="16"/>
                <w:szCs w:val="16"/>
                <w:u w:val="single"/>
              </w:rPr>
              <w:t>Non-severe</w:t>
            </w:r>
            <w:r w:rsidRPr="0010351B">
              <w:rPr>
                <w:rFonts w:cstheme="minorHAnsi"/>
                <w:sz w:val="16"/>
                <w:szCs w:val="16"/>
              </w:rPr>
              <w:t xml:space="preserve">: 260/438 </w:t>
            </w:r>
          </w:p>
        </w:tc>
        <w:tc>
          <w:tcPr>
            <w:tcW w:w="2494" w:type="dxa"/>
            <w:vAlign w:val="center"/>
          </w:tcPr>
          <w:p w14:paraId="6BBA810D" w14:textId="77777777" w:rsidR="007D426B" w:rsidRPr="0010351B" w:rsidRDefault="007D426B" w:rsidP="00B8067F">
            <w:pPr>
              <w:rPr>
                <w:rFonts w:cstheme="minorHAnsi"/>
                <w:sz w:val="16"/>
                <w:szCs w:val="16"/>
              </w:rPr>
            </w:pPr>
            <w:r w:rsidRPr="0010351B">
              <w:rPr>
                <w:rFonts w:cstheme="minorHAnsi"/>
                <w:sz w:val="16"/>
                <w:szCs w:val="16"/>
              </w:rPr>
              <w:t>6-12 months</w:t>
            </w:r>
          </w:p>
        </w:tc>
        <w:tc>
          <w:tcPr>
            <w:tcW w:w="1984" w:type="dxa"/>
            <w:vAlign w:val="center"/>
          </w:tcPr>
          <w:p w14:paraId="6CF5BAA5" w14:textId="77777777" w:rsidR="007D426B" w:rsidRPr="0010351B" w:rsidRDefault="007D426B" w:rsidP="00B8067F">
            <w:pPr>
              <w:rPr>
                <w:rFonts w:cstheme="minorHAnsi"/>
                <w:sz w:val="16"/>
                <w:szCs w:val="16"/>
              </w:rPr>
            </w:pPr>
            <w:r w:rsidRPr="0010351B">
              <w:rPr>
                <w:rFonts w:cstheme="minorHAnsi"/>
                <w:sz w:val="16"/>
                <w:szCs w:val="16"/>
              </w:rPr>
              <w:t>Odds ratio</w:t>
            </w:r>
          </w:p>
        </w:tc>
        <w:tc>
          <w:tcPr>
            <w:tcW w:w="1814" w:type="dxa"/>
            <w:vAlign w:val="center"/>
          </w:tcPr>
          <w:p w14:paraId="2A062D93" w14:textId="1BA781E8" w:rsidR="007D426B" w:rsidRPr="0010351B" w:rsidRDefault="007D426B" w:rsidP="00B8067F">
            <w:pPr>
              <w:rPr>
                <w:rFonts w:cstheme="minorHAnsi"/>
                <w:b/>
                <w:bCs/>
                <w:sz w:val="16"/>
                <w:szCs w:val="16"/>
              </w:rPr>
            </w:pPr>
            <w:r w:rsidRPr="0010351B">
              <w:rPr>
                <w:rFonts w:cstheme="minorHAnsi"/>
                <w:sz w:val="16"/>
                <w:szCs w:val="16"/>
              </w:rPr>
              <w:t>1</w:t>
            </w:r>
            <w:r w:rsidR="000C6FB4">
              <w:rPr>
                <w:rFonts w:cstheme="minorHAnsi"/>
                <w:sz w:val="16"/>
                <w:szCs w:val="16"/>
              </w:rPr>
              <w:t>.</w:t>
            </w:r>
            <w:r w:rsidRPr="0010351B">
              <w:rPr>
                <w:rFonts w:cstheme="minorHAnsi"/>
                <w:sz w:val="16"/>
                <w:szCs w:val="16"/>
              </w:rPr>
              <w:t>59 (0</w:t>
            </w:r>
            <w:r w:rsidR="000C6FB4">
              <w:rPr>
                <w:rFonts w:cstheme="minorHAnsi"/>
                <w:sz w:val="16"/>
                <w:szCs w:val="16"/>
              </w:rPr>
              <w:t>.</w:t>
            </w:r>
            <w:r w:rsidRPr="0010351B">
              <w:rPr>
                <w:rFonts w:cstheme="minorHAnsi"/>
                <w:sz w:val="16"/>
                <w:szCs w:val="16"/>
              </w:rPr>
              <w:t>82, 3</w:t>
            </w:r>
            <w:r w:rsidR="000C6FB4">
              <w:rPr>
                <w:rFonts w:cstheme="minorHAnsi"/>
                <w:sz w:val="16"/>
                <w:szCs w:val="16"/>
              </w:rPr>
              <w:t>.</w:t>
            </w:r>
            <w:r w:rsidRPr="0010351B">
              <w:rPr>
                <w:rFonts w:cstheme="minorHAnsi"/>
                <w:sz w:val="16"/>
                <w:szCs w:val="16"/>
              </w:rPr>
              <w:t>09)</w:t>
            </w:r>
          </w:p>
        </w:tc>
      </w:tr>
      <w:tr w:rsidR="007D426B" w:rsidRPr="0010351B" w14:paraId="0564B8FF" w14:textId="77777777" w:rsidTr="00B8067F">
        <w:trPr>
          <w:gridAfter w:val="1"/>
          <w:wAfter w:w="18" w:type="dxa"/>
        </w:trPr>
        <w:tc>
          <w:tcPr>
            <w:tcW w:w="2381" w:type="dxa"/>
            <w:vMerge/>
            <w:vAlign w:val="center"/>
          </w:tcPr>
          <w:p w14:paraId="4362C368" w14:textId="77777777" w:rsidR="007D426B" w:rsidRPr="0010351B" w:rsidRDefault="007D426B" w:rsidP="00B8067F">
            <w:pPr>
              <w:rPr>
                <w:rFonts w:cstheme="minorHAnsi"/>
                <w:color w:val="000000"/>
                <w:sz w:val="16"/>
                <w:szCs w:val="16"/>
                <w:vertAlign w:val="superscript"/>
              </w:rPr>
            </w:pPr>
          </w:p>
        </w:tc>
        <w:tc>
          <w:tcPr>
            <w:tcW w:w="3245" w:type="dxa"/>
            <w:vMerge/>
            <w:vAlign w:val="center"/>
          </w:tcPr>
          <w:p w14:paraId="3EEF377C" w14:textId="77777777" w:rsidR="007D426B" w:rsidRPr="0010351B" w:rsidRDefault="007D426B" w:rsidP="00B8067F">
            <w:pPr>
              <w:rPr>
                <w:rFonts w:cstheme="minorHAnsi"/>
                <w:sz w:val="16"/>
                <w:szCs w:val="16"/>
              </w:rPr>
            </w:pPr>
          </w:p>
        </w:tc>
        <w:tc>
          <w:tcPr>
            <w:tcW w:w="1814" w:type="dxa"/>
            <w:vAlign w:val="center"/>
          </w:tcPr>
          <w:p w14:paraId="7A306D8E" w14:textId="77777777" w:rsidR="007D426B" w:rsidRPr="0010351B" w:rsidRDefault="007D426B" w:rsidP="00B8067F">
            <w:pPr>
              <w:rPr>
                <w:rFonts w:cstheme="minorHAnsi"/>
                <w:sz w:val="16"/>
                <w:szCs w:val="16"/>
              </w:rPr>
            </w:pPr>
            <w:r w:rsidRPr="0010351B">
              <w:rPr>
                <w:rFonts w:cstheme="minorHAnsi"/>
                <w:sz w:val="16"/>
                <w:szCs w:val="16"/>
                <w:u w:val="single"/>
              </w:rPr>
              <w:t>Severe</w:t>
            </w:r>
            <w:r w:rsidRPr="0010351B">
              <w:rPr>
                <w:rFonts w:cstheme="minorHAnsi"/>
                <w:sz w:val="16"/>
                <w:szCs w:val="16"/>
              </w:rPr>
              <w:t>: 1,178/438</w:t>
            </w:r>
          </w:p>
        </w:tc>
        <w:tc>
          <w:tcPr>
            <w:tcW w:w="2494" w:type="dxa"/>
            <w:vAlign w:val="center"/>
          </w:tcPr>
          <w:p w14:paraId="2EE7D4CD" w14:textId="77777777" w:rsidR="007D426B" w:rsidRPr="0010351B" w:rsidRDefault="007D426B" w:rsidP="00B8067F">
            <w:pPr>
              <w:rPr>
                <w:rFonts w:cstheme="minorHAnsi"/>
                <w:sz w:val="16"/>
                <w:szCs w:val="16"/>
              </w:rPr>
            </w:pPr>
            <w:r w:rsidRPr="0010351B">
              <w:rPr>
                <w:rFonts w:cstheme="minorHAnsi"/>
                <w:sz w:val="16"/>
                <w:szCs w:val="16"/>
              </w:rPr>
              <w:t>6-12 months</w:t>
            </w:r>
          </w:p>
        </w:tc>
        <w:tc>
          <w:tcPr>
            <w:tcW w:w="1984" w:type="dxa"/>
            <w:vAlign w:val="center"/>
          </w:tcPr>
          <w:p w14:paraId="0EDB8BD3" w14:textId="77777777" w:rsidR="007D426B" w:rsidRPr="0010351B" w:rsidRDefault="007D426B" w:rsidP="00B8067F">
            <w:pPr>
              <w:rPr>
                <w:rFonts w:cstheme="minorHAnsi"/>
                <w:sz w:val="16"/>
                <w:szCs w:val="16"/>
              </w:rPr>
            </w:pPr>
            <w:r w:rsidRPr="0010351B">
              <w:rPr>
                <w:rFonts w:cstheme="minorHAnsi"/>
                <w:sz w:val="16"/>
                <w:szCs w:val="16"/>
              </w:rPr>
              <w:t>Odds ratio</w:t>
            </w:r>
          </w:p>
        </w:tc>
        <w:tc>
          <w:tcPr>
            <w:tcW w:w="1814" w:type="dxa"/>
            <w:vAlign w:val="center"/>
          </w:tcPr>
          <w:p w14:paraId="178FDED8" w14:textId="7ECB1BE8" w:rsidR="007D426B" w:rsidRPr="0010351B" w:rsidRDefault="007D426B" w:rsidP="00B8067F">
            <w:pPr>
              <w:rPr>
                <w:rFonts w:cstheme="minorHAnsi"/>
                <w:b/>
                <w:bCs/>
                <w:sz w:val="16"/>
                <w:szCs w:val="16"/>
              </w:rPr>
            </w:pPr>
            <w:r w:rsidRPr="0010351B">
              <w:rPr>
                <w:rFonts w:cstheme="minorHAnsi"/>
                <w:sz w:val="16"/>
                <w:szCs w:val="16"/>
              </w:rPr>
              <w:t>7</w:t>
            </w:r>
            <w:r w:rsidR="000C6FB4">
              <w:rPr>
                <w:rFonts w:cstheme="minorHAnsi"/>
                <w:sz w:val="16"/>
                <w:szCs w:val="16"/>
              </w:rPr>
              <w:t>.</w:t>
            </w:r>
            <w:r w:rsidRPr="0010351B">
              <w:rPr>
                <w:rFonts w:cstheme="minorHAnsi"/>
                <w:sz w:val="16"/>
                <w:szCs w:val="16"/>
              </w:rPr>
              <w:t>58 (3</w:t>
            </w:r>
            <w:r w:rsidR="000C6FB4">
              <w:rPr>
                <w:rFonts w:cstheme="minorHAnsi"/>
                <w:sz w:val="16"/>
                <w:szCs w:val="16"/>
              </w:rPr>
              <w:t>.</w:t>
            </w:r>
            <w:r w:rsidRPr="0010351B">
              <w:rPr>
                <w:rFonts w:cstheme="minorHAnsi"/>
                <w:sz w:val="16"/>
                <w:szCs w:val="16"/>
              </w:rPr>
              <w:t>58, 16</w:t>
            </w:r>
            <w:r w:rsidR="000C6FB4">
              <w:rPr>
                <w:rFonts w:cstheme="minorHAnsi"/>
                <w:sz w:val="16"/>
                <w:szCs w:val="16"/>
              </w:rPr>
              <w:t>.</w:t>
            </w:r>
            <w:r w:rsidRPr="0010351B">
              <w:rPr>
                <w:rFonts w:cstheme="minorHAnsi"/>
                <w:sz w:val="16"/>
                <w:szCs w:val="16"/>
              </w:rPr>
              <w:t>03)</w:t>
            </w:r>
          </w:p>
        </w:tc>
      </w:tr>
      <w:tr w:rsidR="007D426B" w:rsidRPr="0010351B" w14:paraId="3C6B0796" w14:textId="77777777" w:rsidTr="00B8067F">
        <w:trPr>
          <w:gridAfter w:val="1"/>
          <w:wAfter w:w="18" w:type="dxa"/>
        </w:trPr>
        <w:tc>
          <w:tcPr>
            <w:tcW w:w="2381" w:type="dxa"/>
            <w:vMerge/>
            <w:vAlign w:val="center"/>
          </w:tcPr>
          <w:p w14:paraId="0419CEC8" w14:textId="77777777" w:rsidR="007D426B" w:rsidRPr="0010351B" w:rsidRDefault="007D426B" w:rsidP="00B8067F">
            <w:pPr>
              <w:rPr>
                <w:rFonts w:cstheme="minorHAnsi"/>
                <w:color w:val="000000"/>
                <w:sz w:val="16"/>
                <w:szCs w:val="16"/>
                <w:vertAlign w:val="superscript"/>
              </w:rPr>
            </w:pPr>
          </w:p>
        </w:tc>
        <w:tc>
          <w:tcPr>
            <w:tcW w:w="3245" w:type="dxa"/>
            <w:vMerge w:val="restart"/>
            <w:vAlign w:val="center"/>
          </w:tcPr>
          <w:p w14:paraId="6D1E6E59" w14:textId="77777777" w:rsidR="007D426B" w:rsidRPr="0010351B" w:rsidRDefault="007D426B" w:rsidP="00B8067F">
            <w:pPr>
              <w:rPr>
                <w:rFonts w:cstheme="minorHAnsi"/>
                <w:sz w:val="16"/>
                <w:szCs w:val="16"/>
              </w:rPr>
            </w:pPr>
            <w:r w:rsidRPr="0010351B">
              <w:rPr>
                <w:rFonts w:cstheme="minorHAnsi"/>
                <w:sz w:val="16"/>
                <w:szCs w:val="16"/>
              </w:rPr>
              <w:t>Progressive cognitive decline</w:t>
            </w:r>
          </w:p>
        </w:tc>
        <w:tc>
          <w:tcPr>
            <w:tcW w:w="1814" w:type="dxa"/>
            <w:vAlign w:val="center"/>
          </w:tcPr>
          <w:p w14:paraId="437C462A" w14:textId="77777777" w:rsidR="007D426B" w:rsidRPr="0010351B" w:rsidRDefault="007D426B" w:rsidP="00B8067F">
            <w:pPr>
              <w:rPr>
                <w:rFonts w:cstheme="minorHAnsi"/>
                <w:sz w:val="16"/>
                <w:szCs w:val="16"/>
              </w:rPr>
            </w:pPr>
            <w:r w:rsidRPr="0010351B">
              <w:rPr>
                <w:rFonts w:cstheme="minorHAnsi"/>
                <w:sz w:val="16"/>
                <w:szCs w:val="16"/>
                <w:u w:val="single"/>
              </w:rPr>
              <w:t>Non-severe</w:t>
            </w:r>
            <w:r w:rsidRPr="0010351B">
              <w:rPr>
                <w:rFonts w:cstheme="minorHAnsi"/>
                <w:sz w:val="16"/>
                <w:szCs w:val="16"/>
              </w:rPr>
              <w:t xml:space="preserve">: 260/438 </w:t>
            </w:r>
          </w:p>
        </w:tc>
        <w:tc>
          <w:tcPr>
            <w:tcW w:w="2494" w:type="dxa"/>
            <w:vAlign w:val="center"/>
          </w:tcPr>
          <w:p w14:paraId="119CA096" w14:textId="77777777" w:rsidR="007D426B" w:rsidRPr="0010351B" w:rsidRDefault="007D426B" w:rsidP="00B8067F">
            <w:pPr>
              <w:rPr>
                <w:rFonts w:cstheme="minorHAnsi"/>
                <w:sz w:val="16"/>
                <w:szCs w:val="16"/>
              </w:rPr>
            </w:pPr>
            <w:r w:rsidRPr="0010351B">
              <w:rPr>
                <w:rFonts w:cstheme="minorHAnsi"/>
                <w:sz w:val="16"/>
                <w:szCs w:val="16"/>
              </w:rPr>
              <w:t>12 months</w:t>
            </w:r>
          </w:p>
        </w:tc>
        <w:tc>
          <w:tcPr>
            <w:tcW w:w="1984" w:type="dxa"/>
            <w:vAlign w:val="center"/>
          </w:tcPr>
          <w:p w14:paraId="40C9607A" w14:textId="77777777" w:rsidR="007D426B" w:rsidRPr="0010351B" w:rsidRDefault="007D426B" w:rsidP="00B8067F">
            <w:pPr>
              <w:rPr>
                <w:rFonts w:cstheme="minorHAnsi"/>
                <w:sz w:val="16"/>
                <w:szCs w:val="16"/>
              </w:rPr>
            </w:pPr>
            <w:r w:rsidRPr="0010351B">
              <w:rPr>
                <w:rFonts w:cstheme="minorHAnsi"/>
                <w:sz w:val="16"/>
                <w:szCs w:val="16"/>
              </w:rPr>
              <w:t>Odds ratio</w:t>
            </w:r>
          </w:p>
        </w:tc>
        <w:tc>
          <w:tcPr>
            <w:tcW w:w="1814" w:type="dxa"/>
            <w:vAlign w:val="center"/>
          </w:tcPr>
          <w:p w14:paraId="0886F4D3" w14:textId="77461DF9" w:rsidR="007D426B" w:rsidRPr="0010351B" w:rsidRDefault="007D426B" w:rsidP="00B8067F">
            <w:pPr>
              <w:rPr>
                <w:rFonts w:cstheme="minorHAnsi"/>
                <w:b/>
                <w:bCs/>
                <w:sz w:val="16"/>
                <w:szCs w:val="16"/>
              </w:rPr>
            </w:pPr>
            <w:r w:rsidRPr="0010351B">
              <w:rPr>
                <w:rFonts w:cstheme="minorHAnsi"/>
                <w:sz w:val="16"/>
                <w:szCs w:val="16"/>
              </w:rPr>
              <w:t>0</w:t>
            </w:r>
            <w:r w:rsidR="000C6FB4">
              <w:rPr>
                <w:rFonts w:cstheme="minorHAnsi"/>
                <w:sz w:val="16"/>
                <w:szCs w:val="16"/>
              </w:rPr>
              <w:t>.</w:t>
            </w:r>
            <w:r w:rsidRPr="0010351B">
              <w:rPr>
                <w:rFonts w:cstheme="minorHAnsi"/>
                <w:sz w:val="16"/>
                <w:szCs w:val="16"/>
              </w:rPr>
              <w:t>61 (0</w:t>
            </w:r>
            <w:r w:rsidR="000C6FB4">
              <w:rPr>
                <w:rFonts w:cstheme="minorHAnsi"/>
                <w:sz w:val="16"/>
                <w:szCs w:val="16"/>
              </w:rPr>
              <w:t>.</w:t>
            </w:r>
            <w:r w:rsidRPr="0010351B">
              <w:rPr>
                <w:rFonts w:cstheme="minorHAnsi"/>
                <w:sz w:val="16"/>
                <w:szCs w:val="16"/>
              </w:rPr>
              <w:t>27, 1</w:t>
            </w:r>
            <w:r w:rsidR="000C6FB4">
              <w:rPr>
                <w:rFonts w:cstheme="minorHAnsi"/>
                <w:sz w:val="16"/>
                <w:szCs w:val="16"/>
              </w:rPr>
              <w:t>.</w:t>
            </w:r>
            <w:r w:rsidRPr="0010351B">
              <w:rPr>
                <w:rFonts w:cstheme="minorHAnsi"/>
                <w:sz w:val="16"/>
                <w:szCs w:val="16"/>
              </w:rPr>
              <w:t>40)</w:t>
            </w:r>
          </w:p>
        </w:tc>
      </w:tr>
      <w:tr w:rsidR="007D426B" w:rsidRPr="0010351B" w14:paraId="65405295" w14:textId="77777777" w:rsidTr="00B8067F">
        <w:trPr>
          <w:gridAfter w:val="1"/>
          <w:wAfter w:w="18" w:type="dxa"/>
        </w:trPr>
        <w:tc>
          <w:tcPr>
            <w:tcW w:w="2381" w:type="dxa"/>
            <w:vMerge/>
            <w:vAlign w:val="center"/>
          </w:tcPr>
          <w:p w14:paraId="710EE386" w14:textId="77777777" w:rsidR="007D426B" w:rsidRPr="0010351B" w:rsidRDefault="007D426B" w:rsidP="00B8067F">
            <w:pPr>
              <w:rPr>
                <w:rFonts w:cstheme="minorHAnsi"/>
                <w:color w:val="000000"/>
                <w:sz w:val="16"/>
                <w:szCs w:val="16"/>
                <w:vertAlign w:val="superscript"/>
              </w:rPr>
            </w:pPr>
          </w:p>
        </w:tc>
        <w:tc>
          <w:tcPr>
            <w:tcW w:w="3245" w:type="dxa"/>
            <w:vMerge/>
            <w:vAlign w:val="center"/>
          </w:tcPr>
          <w:p w14:paraId="633B8A4F" w14:textId="77777777" w:rsidR="007D426B" w:rsidRPr="0010351B" w:rsidRDefault="007D426B" w:rsidP="00B8067F">
            <w:pPr>
              <w:rPr>
                <w:rFonts w:cstheme="minorHAnsi"/>
                <w:sz w:val="16"/>
                <w:szCs w:val="16"/>
              </w:rPr>
            </w:pPr>
          </w:p>
        </w:tc>
        <w:tc>
          <w:tcPr>
            <w:tcW w:w="1814" w:type="dxa"/>
            <w:vAlign w:val="center"/>
          </w:tcPr>
          <w:p w14:paraId="7E35D1A3" w14:textId="77777777" w:rsidR="007D426B" w:rsidRPr="0010351B" w:rsidRDefault="007D426B" w:rsidP="00B8067F">
            <w:pPr>
              <w:rPr>
                <w:rFonts w:cstheme="minorHAnsi"/>
                <w:sz w:val="16"/>
                <w:szCs w:val="16"/>
              </w:rPr>
            </w:pPr>
            <w:r w:rsidRPr="0010351B">
              <w:rPr>
                <w:rFonts w:cstheme="minorHAnsi"/>
                <w:sz w:val="16"/>
                <w:szCs w:val="16"/>
                <w:u w:val="single"/>
              </w:rPr>
              <w:t>Severe</w:t>
            </w:r>
            <w:r w:rsidRPr="0010351B">
              <w:rPr>
                <w:rFonts w:cstheme="minorHAnsi"/>
                <w:sz w:val="16"/>
                <w:szCs w:val="16"/>
              </w:rPr>
              <w:t>: 1,178/438</w:t>
            </w:r>
          </w:p>
        </w:tc>
        <w:tc>
          <w:tcPr>
            <w:tcW w:w="2494" w:type="dxa"/>
            <w:vAlign w:val="center"/>
          </w:tcPr>
          <w:p w14:paraId="71B84B5B" w14:textId="77777777" w:rsidR="007D426B" w:rsidRPr="0010351B" w:rsidRDefault="007D426B" w:rsidP="00B8067F">
            <w:pPr>
              <w:rPr>
                <w:rFonts w:cstheme="minorHAnsi"/>
                <w:sz w:val="16"/>
                <w:szCs w:val="16"/>
              </w:rPr>
            </w:pPr>
            <w:r w:rsidRPr="0010351B">
              <w:rPr>
                <w:rFonts w:cstheme="minorHAnsi"/>
                <w:sz w:val="16"/>
                <w:szCs w:val="16"/>
              </w:rPr>
              <w:t>12 months</w:t>
            </w:r>
          </w:p>
        </w:tc>
        <w:tc>
          <w:tcPr>
            <w:tcW w:w="1984" w:type="dxa"/>
            <w:vAlign w:val="center"/>
          </w:tcPr>
          <w:p w14:paraId="462FC6B0" w14:textId="77777777" w:rsidR="007D426B" w:rsidRPr="0010351B" w:rsidRDefault="007D426B" w:rsidP="00B8067F">
            <w:pPr>
              <w:rPr>
                <w:rFonts w:cstheme="minorHAnsi"/>
                <w:sz w:val="16"/>
                <w:szCs w:val="16"/>
              </w:rPr>
            </w:pPr>
            <w:r w:rsidRPr="0010351B">
              <w:rPr>
                <w:rFonts w:cstheme="minorHAnsi"/>
                <w:sz w:val="16"/>
                <w:szCs w:val="16"/>
              </w:rPr>
              <w:t>Odds ratio</w:t>
            </w:r>
          </w:p>
        </w:tc>
        <w:tc>
          <w:tcPr>
            <w:tcW w:w="1814" w:type="dxa"/>
            <w:vAlign w:val="center"/>
          </w:tcPr>
          <w:p w14:paraId="31E625AE" w14:textId="1A3BDBB5" w:rsidR="007D426B" w:rsidRPr="0010351B" w:rsidRDefault="007D426B" w:rsidP="00B8067F">
            <w:pPr>
              <w:rPr>
                <w:rFonts w:cstheme="minorHAnsi"/>
                <w:b/>
                <w:bCs/>
                <w:sz w:val="16"/>
                <w:szCs w:val="16"/>
              </w:rPr>
            </w:pPr>
            <w:r w:rsidRPr="0010351B">
              <w:rPr>
                <w:rFonts w:cstheme="minorHAnsi"/>
                <w:sz w:val="16"/>
                <w:szCs w:val="16"/>
              </w:rPr>
              <w:t>19</w:t>
            </w:r>
            <w:r w:rsidR="000C6FB4">
              <w:rPr>
                <w:rFonts w:cstheme="minorHAnsi"/>
                <w:sz w:val="16"/>
                <w:szCs w:val="16"/>
              </w:rPr>
              <w:t>.</w:t>
            </w:r>
            <w:r w:rsidRPr="0010351B">
              <w:rPr>
                <w:rFonts w:cstheme="minorHAnsi"/>
                <w:sz w:val="16"/>
                <w:szCs w:val="16"/>
              </w:rPr>
              <w:t>00 (9</w:t>
            </w:r>
            <w:r w:rsidR="000C6FB4">
              <w:rPr>
                <w:rFonts w:cstheme="minorHAnsi"/>
                <w:sz w:val="16"/>
                <w:szCs w:val="16"/>
              </w:rPr>
              <w:t>.</w:t>
            </w:r>
            <w:r w:rsidRPr="0010351B">
              <w:rPr>
                <w:rFonts w:cstheme="minorHAnsi"/>
                <w:sz w:val="16"/>
                <w:szCs w:val="16"/>
              </w:rPr>
              <w:t>14, 39</w:t>
            </w:r>
            <w:r w:rsidR="000C6FB4">
              <w:rPr>
                <w:rFonts w:cstheme="minorHAnsi"/>
                <w:sz w:val="16"/>
                <w:szCs w:val="16"/>
              </w:rPr>
              <w:t>.</w:t>
            </w:r>
            <w:r w:rsidRPr="0010351B">
              <w:rPr>
                <w:rFonts w:cstheme="minorHAnsi"/>
                <w:sz w:val="16"/>
                <w:szCs w:val="16"/>
              </w:rPr>
              <w:t>51)</w:t>
            </w:r>
          </w:p>
        </w:tc>
      </w:tr>
      <w:tr w:rsidR="007D426B" w:rsidRPr="0010351B" w14:paraId="445F8E3D" w14:textId="77777777" w:rsidTr="00B8067F">
        <w:trPr>
          <w:gridAfter w:val="1"/>
          <w:wAfter w:w="18" w:type="dxa"/>
        </w:trPr>
        <w:tc>
          <w:tcPr>
            <w:tcW w:w="2381" w:type="dxa"/>
            <w:vMerge/>
            <w:vAlign w:val="center"/>
          </w:tcPr>
          <w:p w14:paraId="6FAD1E2E" w14:textId="77777777" w:rsidR="007D426B" w:rsidRPr="0010351B" w:rsidRDefault="007D426B" w:rsidP="00B8067F">
            <w:pPr>
              <w:rPr>
                <w:rFonts w:cstheme="minorHAnsi"/>
                <w:color w:val="000000"/>
                <w:sz w:val="16"/>
                <w:szCs w:val="16"/>
                <w:vertAlign w:val="superscript"/>
              </w:rPr>
            </w:pPr>
          </w:p>
        </w:tc>
        <w:tc>
          <w:tcPr>
            <w:tcW w:w="3245" w:type="dxa"/>
            <w:vMerge w:val="restart"/>
            <w:vAlign w:val="center"/>
          </w:tcPr>
          <w:p w14:paraId="5F6BB4CF" w14:textId="77777777" w:rsidR="007D426B" w:rsidRPr="0010351B" w:rsidRDefault="007D426B" w:rsidP="00B8067F">
            <w:pPr>
              <w:rPr>
                <w:rFonts w:cstheme="minorHAnsi"/>
                <w:b/>
                <w:bCs/>
                <w:sz w:val="16"/>
                <w:szCs w:val="16"/>
              </w:rPr>
            </w:pPr>
            <w:r w:rsidRPr="0010351B">
              <w:rPr>
                <w:rFonts w:cstheme="minorHAnsi"/>
                <w:b/>
                <w:bCs/>
                <w:sz w:val="16"/>
                <w:szCs w:val="16"/>
              </w:rPr>
              <w:t>Cognitive impairment</w:t>
            </w:r>
          </w:p>
        </w:tc>
        <w:tc>
          <w:tcPr>
            <w:tcW w:w="1814" w:type="dxa"/>
            <w:vAlign w:val="center"/>
          </w:tcPr>
          <w:p w14:paraId="42044AD5" w14:textId="77777777" w:rsidR="007D426B" w:rsidRPr="0010351B" w:rsidRDefault="007D426B" w:rsidP="00B8067F">
            <w:pPr>
              <w:rPr>
                <w:rFonts w:cstheme="minorHAnsi"/>
                <w:b/>
                <w:bCs/>
                <w:sz w:val="16"/>
                <w:szCs w:val="16"/>
              </w:rPr>
            </w:pPr>
            <w:r w:rsidRPr="0010351B">
              <w:rPr>
                <w:rFonts w:cstheme="minorHAnsi"/>
                <w:b/>
                <w:bCs/>
                <w:sz w:val="16"/>
                <w:szCs w:val="16"/>
                <w:u w:val="single"/>
              </w:rPr>
              <w:t>Non-severe</w:t>
            </w:r>
            <w:r w:rsidRPr="0010351B">
              <w:rPr>
                <w:rFonts w:cstheme="minorHAnsi"/>
                <w:b/>
                <w:bCs/>
                <w:sz w:val="16"/>
                <w:szCs w:val="16"/>
              </w:rPr>
              <w:t xml:space="preserve">: 260/438 </w:t>
            </w:r>
          </w:p>
        </w:tc>
        <w:tc>
          <w:tcPr>
            <w:tcW w:w="2494" w:type="dxa"/>
            <w:vAlign w:val="center"/>
          </w:tcPr>
          <w:p w14:paraId="39B79ADB" w14:textId="77777777" w:rsidR="007D426B" w:rsidRPr="0010351B" w:rsidRDefault="007D426B" w:rsidP="00B8067F">
            <w:pPr>
              <w:rPr>
                <w:rFonts w:cstheme="minorHAnsi"/>
                <w:b/>
                <w:bCs/>
                <w:sz w:val="16"/>
                <w:szCs w:val="16"/>
              </w:rPr>
            </w:pPr>
            <w:r w:rsidRPr="0010351B">
              <w:rPr>
                <w:rFonts w:cstheme="minorHAnsi"/>
                <w:b/>
                <w:bCs/>
                <w:sz w:val="16"/>
                <w:szCs w:val="16"/>
              </w:rPr>
              <w:t>12 months</w:t>
            </w:r>
          </w:p>
        </w:tc>
        <w:tc>
          <w:tcPr>
            <w:tcW w:w="1984" w:type="dxa"/>
            <w:vAlign w:val="center"/>
          </w:tcPr>
          <w:p w14:paraId="53BC965A" w14:textId="77777777" w:rsidR="007D426B" w:rsidRPr="0010351B" w:rsidRDefault="007D426B" w:rsidP="00B8067F">
            <w:pPr>
              <w:rPr>
                <w:rFonts w:cstheme="minorHAnsi"/>
                <w:b/>
                <w:bCs/>
                <w:sz w:val="16"/>
                <w:szCs w:val="16"/>
              </w:rPr>
            </w:pPr>
            <w:r w:rsidRPr="0010351B">
              <w:rPr>
                <w:rFonts w:cstheme="minorHAnsi"/>
                <w:b/>
                <w:bCs/>
                <w:sz w:val="16"/>
                <w:szCs w:val="16"/>
              </w:rPr>
              <w:t>Odds ratio</w:t>
            </w:r>
          </w:p>
        </w:tc>
        <w:tc>
          <w:tcPr>
            <w:tcW w:w="1814" w:type="dxa"/>
            <w:vAlign w:val="center"/>
          </w:tcPr>
          <w:p w14:paraId="04E0EFE3" w14:textId="55D8BCBD" w:rsidR="007D426B" w:rsidRPr="0010351B" w:rsidRDefault="007D426B" w:rsidP="00B8067F">
            <w:pPr>
              <w:rPr>
                <w:rFonts w:cstheme="minorHAnsi"/>
                <w:b/>
                <w:bCs/>
                <w:sz w:val="16"/>
                <w:szCs w:val="16"/>
              </w:rPr>
            </w:pPr>
            <w:r w:rsidRPr="0010351B">
              <w:rPr>
                <w:rFonts w:cstheme="minorHAnsi"/>
                <w:b/>
                <w:bCs/>
                <w:sz w:val="16"/>
                <w:szCs w:val="16"/>
              </w:rPr>
              <w:t>1</w:t>
            </w:r>
            <w:r w:rsidR="000C6FB4">
              <w:rPr>
                <w:rFonts w:cstheme="minorHAnsi"/>
                <w:b/>
                <w:bCs/>
                <w:sz w:val="16"/>
                <w:szCs w:val="16"/>
              </w:rPr>
              <w:t>.</w:t>
            </w:r>
            <w:r w:rsidRPr="0010351B">
              <w:rPr>
                <w:rFonts w:cstheme="minorHAnsi"/>
                <w:b/>
                <w:bCs/>
                <w:sz w:val="16"/>
                <w:szCs w:val="16"/>
              </w:rPr>
              <w:t>10 (0</w:t>
            </w:r>
            <w:r w:rsidR="000C6FB4">
              <w:rPr>
                <w:rFonts w:cstheme="minorHAnsi"/>
                <w:b/>
                <w:bCs/>
                <w:sz w:val="16"/>
                <w:szCs w:val="16"/>
              </w:rPr>
              <w:t>.</w:t>
            </w:r>
            <w:r w:rsidRPr="0010351B">
              <w:rPr>
                <w:rFonts w:cstheme="minorHAnsi"/>
                <w:b/>
                <w:bCs/>
                <w:sz w:val="16"/>
                <w:szCs w:val="16"/>
              </w:rPr>
              <w:t>69, 1</w:t>
            </w:r>
            <w:r w:rsidR="000C6FB4">
              <w:rPr>
                <w:rFonts w:cstheme="minorHAnsi"/>
                <w:b/>
                <w:bCs/>
                <w:sz w:val="16"/>
                <w:szCs w:val="16"/>
              </w:rPr>
              <w:t>.</w:t>
            </w:r>
            <w:r w:rsidRPr="0010351B">
              <w:rPr>
                <w:rFonts w:cstheme="minorHAnsi"/>
                <w:b/>
                <w:bCs/>
                <w:sz w:val="16"/>
                <w:szCs w:val="16"/>
              </w:rPr>
              <w:t>76)</w:t>
            </w:r>
          </w:p>
        </w:tc>
      </w:tr>
      <w:tr w:rsidR="007D426B" w:rsidRPr="0010351B" w14:paraId="69DE6A88" w14:textId="77777777" w:rsidTr="00B8067F">
        <w:trPr>
          <w:gridAfter w:val="1"/>
          <w:wAfter w:w="18" w:type="dxa"/>
        </w:trPr>
        <w:tc>
          <w:tcPr>
            <w:tcW w:w="2381" w:type="dxa"/>
            <w:vMerge/>
            <w:vAlign w:val="center"/>
          </w:tcPr>
          <w:p w14:paraId="20E08B89" w14:textId="77777777" w:rsidR="007D426B" w:rsidRPr="0010351B" w:rsidRDefault="007D426B" w:rsidP="00B8067F">
            <w:pPr>
              <w:rPr>
                <w:rFonts w:cstheme="minorHAnsi"/>
                <w:color w:val="000000"/>
                <w:sz w:val="16"/>
                <w:szCs w:val="16"/>
                <w:vertAlign w:val="superscript"/>
              </w:rPr>
            </w:pPr>
          </w:p>
        </w:tc>
        <w:tc>
          <w:tcPr>
            <w:tcW w:w="3245" w:type="dxa"/>
            <w:vMerge/>
            <w:vAlign w:val="center"/>
          </w:tcPr>
          <w:p w14:paraId="6155C449" w14:textId="77777777" w:rsidR="007D426B" w:rsidRPr="0010351B" w:rsidRDefault="007D426B" w:rsidP="00B8067F">
            <w:pPr>
              <w:rPr>
                <w:rFonts w:cstheme="minorHAnsi"/>
                <w:sz w:val="16"/>
                <w:szCs w:val="16"/>
              </w:rPr>
            </w:pPr>
          </w:p>
        </w:tc>
        <w:tc>
          <w:tcPr>
            <w:tcW w:w="1814" w:type="dxa"/>
            <w:vAlign w:val="center"/>
          </w:tcPr>
          <w:p w14:paraId="3258033B" w14:textId="77777777" w:rsidR="007D426B" w:rsidRPr="0010351B" w:rsidRDefault="007D426B" w:rsidP="00B8067F">
            <w:pPr>
              <w:rPr>
                <w:rFonts w:cstheme="minorHAnsi"/>
                <w:sz w:val="16"/>
                <w:szCs w:val="16"/>
              </w:rPr>
            </w:pPr>
            <w:r w:rsidRPr="0010351B">
              <w:rPr>
                <w:rFonts w:cstheme="minorHAnsi"/>
                <w:sz w:val="16"/>
                <w:szCs w:val="16"/>
                <w:u w:val="single"/>
              </w:rPr>
              <w:t>Severe</w:t>
            </w:r>
            <w:r w:rsidRPr="0010351B">
              <w:rPr>
                <w:rFonts w:cstheme="minorHAnsi"/>
                <w:sz w:val="16"/>
                <w:szCs w:val="16"/>
              </w:rPr>
              <w:t>: 1,178/438</w:t>
            </w:r>
          </w:p>
        </w:tc>
        <w:tc>
          <w:tcPr>
            <w:tcW w:w="2494" w:type="dxa"/>
            <w:vAlign w:val="center"/>
          </w:tcPr>
          <w:p w14:paraId="7580B8AF" w14:textId="77777777" w:rsidR="007D426B" w:rsidRPr="0010351B" w:rsidRDefault="007D426B" w:rsidP="00B8067F">
            <w:pPr>
              <w:rPr>
                <w:rFonts w:cstheme="minorHAnsi"/>
                <w:sz w:val="16"/>
                <w:szCs w:val="16"/>
              </w:rPr>
            </w:pPr>
            <w:r w:rsidRPr="0010351B">
              <w:rPr>
                <w:rFonts w:cstheme="minorHAnsi"/>
                <w:sz w:val="16"/>
                <w:szCs w:val="16"/>
              </w:rPr>
              <w:t>12 months</w:t>
            </w:r>
          </w:p>
        </w:tc>
        <w:tc>
          <w:tcPr>
            <w:tcW w:w="1984" w:type="dxa"/>
            <w:vAlign w:val="center"/>
          </w:tcPr>
          <w:p w14:paraId="663A1200" w14:textId="77777777" w:rsidR="007D426B" w:rsidRPr="0010351B" w:rsidRDefault="007D426B" w:rsidP="00B8067F">
            <w:pPr>
              <w:rPr>
                <w:rFonts w:cstheme="minorHAnsi"/>
                <w:sz w:val="16"/>
                <w:szCs w:val="16"/>
              </w:rPr>
            </w:pPr>
            <w:r w:rsidRPr="0010351B">
              <w:rPr>
                <w:rFonts w:cstheme="minorHAnsi"/>
                <w:sz w:val="16"/>
                <w:szCs w:val="16"/>
              </w:rPr>
              <w:t>Odds ratio</w:t>
            </w:r>
          </w:p>
        </w:tc>
        <w:tc>
          <w:tcPr>
            <w:tcW w:w="1814" w:type="dxa"/>
            <w:vAlign w:val="center"/>
          </w:tcPr>
          <w:p w14:paraId="5CD170BA" w14:textId="76B92EE8" w:rsidR="007D426B" w:rsidRPr="0010351B" w:rsidRDefault="007D426B" w:rsidP="00B8067F">
            <w:pPr>
              <w:rPr>
                <w:rFonts w:cstheme="minorHAnsi"/>
                <w:b/>
                <w:bCs/>
                <w:sz w:val="16"/>
                <w:szCs w:val="16"/>
              </w:rPr>
            </w:pPr>
            <w:r w:rsidRPr="0010351B">
              <w:rPr>
                <w:rFonts w:cstheme="minorHAnsi"/>
                <w:sz w:val="16"/>
                <w:szCs w:val="16"/>
              </w:rPr>
              <w:t>9</w:t>
            </w:r>
            <w:r w:rsidR="000C6FB4">
              <w:rPr>
                <w:rFonts w:cstheme="minorHAnsi"/>
                <w:sz w:val="16"/>
                <w:szCs w:val="16"/>
              </w:rPr>
              <w:t>.</w:t>
            </w:r>
            <w:r w:rsidRPr="0010351B">
              <w:rPr>
                <w:rFonts w:cstheme="minorHAnsi"/>
                <w:sz w:val="16"/>
                <w:szCs w:val="16"/>
              </w:rPr>
              <w:t>10 (5</w:t>
            </w:r>
            <w:r w:rsidR="000C6FB4">
              <w:rPr>
                <w:rFonts w:cstheme="minorHAnsi"/>
                <w:sz w:val="16"/>
                <w:szCs w:val="16"/>
              </w:rPr>
              <w:t>.</w:t>
            </w:r>
            <w:r w:rsidRPr="0010351B">
              <w:rPr>
                <w:rFonts w:cstheme="minorHAnsi"/>
                <w:sz w:val="16"/>
                <w:szCs w:val="16"/>
              </w:rPr>
              <w:t>61, 14</w:t>
            </w:r>
            <w:r w:rsidR="000C6FB4">
              <w:rPr>
                <w:rFonts w:cstheme="minorHAnsi"/>
                <w:sz w:val="16"/>
                <w:szCs w:val="16"/>
              </w:rPr>
              <w:t>.</w:t>
            </w:r>
            <w:r w:rsidRPr="0010351B">
              <w:rPr>
                <w:rFonts w:cstheme="minorHAnsi"/>
                <w:sz w:val="16"/>
                <w:szCs w:val="16"/>
              </w:rPr>
              <w:t>75)</w:t>
            </w:r>
          </w:p>
        </w:tc>
      </w:tr>
      <w:tr w:rsidR="007D426B" w:rsidRPr="0010351B" w14:paraId="17215BDE" w14:textId="77777777" w:rsidTr="00B8067F">
        <w:trPr>
          <w:gridAfter w:val="1"/>
          <w:wAfter w:w="18" w:type="dxa"/>
        </w:trPr>
        <w:tc>
          <w:tcPr>
            <w:tcW w:w="2381" w:type="dxa"/>
            <w:vAlign w:val="center"/>
          </w:tcPr>
          <w:p w14:paraId="14A9D0E1" w14:textId="77777777" w:rsidR="007D426B" w:rsidRPr="0010351B" w:rsidRDefault="007D426B" w:rsidP="00B8067F">
            <w:pPr>
              <w:rPr>
                <w:rFonts w:cstheme="minorHAnsi"/>
                <w:b/>
                <w:bCs/>
                <w:color w:val="000000"/>
                <w:sz w:val="16"/>
                <w:szCs w:val="16"/>
                <w:vertAlign w:val="superscript"/>
              </w:rPr>
            </w:pPr>
            <w:r w:rsidRPr="0010351B">
              <w:rPr>
                <w:rFonts w:cstheme="minorHAnsi"/>
                <w:b/>
                <w:bCs/>
                <w:sz w:val="16"/>
                <w:szCs w:val="16"/>
              </w:rPr>
              <w:t>Rivera</w:t>
            </w:r>
            <w:r w:rsidRPr="0010351B">
              <w:rPr>
                <w:rFonts w:cstheme="minorHAnsi"/>
                <w:b/>
                <w:bCs/>
                <w:sz w:val="16"/>
                <w:szCs w:val="16"/>
              </w:rPr>
              <w:noBreakHyphen/>
              <w:t>Izquierdo 2022</w:t>
            </w:r>
            <w:sdt>
              <w:sdtPr>
                <w:rPr>
                  <w:rFonts w:cstheme="minorHAnsi"/>
                  <w:color w:val="000000"/>
                  <w:sz w:val="16"/>
                  <w:szCs w:val="16"/>
                  <w:vertAlign w:val="superscript"/>
                </w:rPr>
                <w:tag w:val="MENDELEY_CITATION_v3_eyJjaXRhdGlvbklEIjoiTUVOREVMRVlfQ0lUQVRJT05fNTAyZjVlMDEtYWFiNy00YTZmLTgyMDItOThiNGFiOTJiNWY1IiwicHJvcGVydGllcyI6eyJub3RlSW5kZXgiOjB9LCJpc0VkaXRlZCI6ZmFsc2UsIm1hbnVhbE92ZXJyaWRlIjp7ImlzTWFudWFsbHlPdmVycmlkZGVuIjpmYWxzZSwiY2l0ZXByb2NUZXh0IjoiPHN1cD4zMzwvc3VwPiIsIm1hbnVhbE92ZXJyaWRlVGV4dCI6IiJ9LCJjaXRhdGlvbkl0ZW1zIjpbeyJpZCI6IjZlYzIzZDlmLTBlZTYtMzNjNy04ZTBhLWE3OWI0NWMyMmJmZSIsIml0ZW1EYXRhIjp7InR5cGUiOiJhcnRpY2xlLWpvdXJuYWwiLCJpZCI6IjZlYzIzZDlmLTBlZTYtMzNjNy04ZTBhLWE3OWI0NWMyMmJmZSIsInRpdGxlIjoiTG9uZyBDT1ZJRCAxMiBtb250aHMgYWZ0ZXIgZGlzY2hhcmdlOiBwZXJzaXN0ZW50IHN5bXB0b21zIGluIHBhdGllbnRzIGhvc3BpdGFsaXNlZCBkdWUgdG8gQ09WSUQtMTkgYW5kIHBhdGllbnRzIGhvc3BpdGFsaXNlZCBkdWUgdG8gb3RoZXIgY2F1c2Vz4oCUYSBtdWx0aWNlbnRyZSBjb2hvcnQgc3R1ZHkiLCJncm91cElkIjoiNWU1OGYyMTUtMDBlOC0zZDU1LTg3ZDYtMzQyNTc0NDFiNTgzIiwiYXV0aG9yIjpbeyJmYW1pbHkiOiJSaXZlcmEtSXpxdWllcmRvIiwiZ2l2ZW4iOiJNYXJpbyIsInBhcnNlLW5hbWVzIjpmYWxzZSwiZHJvcHBpbmctcGFydGljbGUiOiIiLCJub24tZHJvcHBpbmctcGFydGljbGUiOiIifSx7ImZhbWlseSI6IkzDoWluZXotUmFtb3MtQm9zc2luaSIsImdpdmVuIjoiQW50b25pbyBKZXPDunMiLCJwYXJzZS1uYW1lcyI6ZmFsc2UsImRyb3BwaW5nLXBhcnRpY2xlIjoiIiwibm9uLWRyb3BwaW5nLXBhcnRpY2xlIjoiIn0seyJmYW1pbHkiOiJBbGJhIiwiZ2l2ZW4iOiJJbm1hY3VsYWRhIEd1ZXJyZXJvIEZlcm7DoW5kZXoiLCJwYXJzZS1uYW1lcyI6ZmFsc2UsImRyb3BwaW5nLXBhcnRpY2xlIjoiIiwibm9uLWRyb3BwaW5nLXBhcnRpY2xlIjoiZGUifSx7ImZhbWlseSI6Ik9ydGl6LUdvbnrDoWxlei1TZXJuYSIsImdpdmVuIjoiUm9jw61vIiwicGFyc2UtbmFtZXMiOmZhbHNlLCJkcm9wcGluZy1wYXJ0aWNsZSI6IiIsIm5vbi1kcm9wcGluZy1wYXJ0aWNsZSI6IiJ9LHsiZmFtaWx5IjoiU2VycmFuby1PcnRpeiIsImdpdmVuIjoiw4FsdmFybyIsInBhcnNlLW5hbWVzIjpmYWxzZSwiZHJvcHBpbmctcGFydGljbGUiOiIiLCJub24tZHJvcHBpbmctcGFydGljbGUiOiIifSx7ImZhbWlseSI6IkZlcm7DoW5kZXotTWFydMOtbmV6IiwiZ2l2ZW4iOiJOaWNvbMOhcyBGcmFuY2lzY28iLCJwYXJzZS1uYW1lcyI6ZmFsc2UsImRyb3BwaW5nLXBhcnRpY2xlIjoiIiwibm9uLWRyb3BwaW5nLXBhcnRpY2xlIjoiIn0seyJmYW1pbHkiOiJSdWl6LU1vbnRlcm8iLCJnaXZlbiI6IlJhZmFlbCIsInBhcnNlLW5hbWVzIjpmYWxzZSwiZHJvcHBpbmctcGFydGljbGUiOiIiLCJub24tZHJvcHBpbmctcGFydGljbGUiOiIifSx7ImZhbWlseSI6IkNlcnZpbGxhIiwiZ2l2ZW4iOiJKb3JnZSBBLiIsInBhcnNlLW5hbWVzIjpmYWxzZSwiZHJvcHBpbmctcGFydGljbGUiOiIiLCJub24tZHJvcHBpbmctcGFydGljbGUiOiIifV0sImNvbnRhaW5lci10aXRsZSI6IkJNQyBNZWRpY2luZSIsImFjY2Vzc2VkIjp7ImRhdGUtcGFydHMiOltbMjAyMiw4LDVdXX0sIkRPSSI6IjEwLjExODYvczEyOTE2LTAyMi0wMjI5Mi02IiwiSVNTTiI6IjE3NDE3MDE1IiwiUE1JRCI6IjM1MTkzNTc0IiwiaXNzdWVkIjp7ImRhdGUtcGFydHMiOltbMjAyMiwxMiwxXV19LCJhYnN0cmFjdCI6IkJhY2tncm91bmQ6IExvbmctdGVybS1zcGVjaWZpYyBzZXF1ZWxhZSBvciBwZXJzaXN0ZW50IHN5bXB0b21zIChTUFMpIGFmdGVyIGhvc3BpdGFsaXNhdGlvbiBkdWUgdG8gQ09WSUQtMTkgYXJlIG5vdCBrbm93bi4gVGhlIGFpbSBvZiB0aGlzIHN0dWR5IHdhcyB0byBleHBsb3JlIHRoZSBwcmVzZW5jZSBvZiBTUFMgMTIgbW9udGhzIGFmdGVyIGRpc2NoYXJnZSBpbiBzdXJ2aXZvcnMgaG9zcGl0YWxpc2VkIGR1ZSB0byBDT1ZJRC0xOSBhbmQgY29tcGFyZSBpdCB3aXRoIHN1cnZpdm9ycyBob3NwaXRhbGlzZWQgZHVlIHRvIG90aGVyIGNhdXNlcy4gTWV0aG9kczogUHJvc3BlY3RpdmUgY29ob3J0IHN0dWR5LCB0aGUgQW5kYWx1c2lhbiBDb2hvcnQgb2YgSG9zcGl0YWxpc2VkIHBhdGllbnRzIGZvciBDT1ZJRC0xOSAoQU5DT0hWSUQgc3R1ZHkpLCBjb25kdWN0ZWQgaW4gNCBob3NwaXRhbHMgYW5kIDI5IHByaW1hcnkgY2FyZSBjZW50cmVzIGluIEFuZGFsdXNpYSwgU3BhaW4uIFRoZSBzYW1wbGUgd2FzIGNvbXBvc2VkIG9mIDkwNiBhZHVsdCBwYXRpZW50czsgNDUzIHBhdGllbnRzIGhvc3BpdGFsaXNlZCBkdWUgdG8gQ09WSUQtMTkgKGV4cG9zZWQpIGFuZCA0NTMgaG9zcGl0YWxpc2VkIGR1ZSB0byBvdGhlciBjYXVzZXMgKG5vbi1leHBvc2VkKSBmcm9tIE1hcmNoIDEgdG8gQXByaWwgMTUsIDIwMjAsIGFuZCBkaXNjaGFyZ2VkIGFsaXZlLiBUaGUgbWFpbiBvdXRjb21lcyB3ZXJlICgxKSB0aGUgcHJldmFsZW5jZSBvZiBTUFMgYXQgMTIgbW9udGhzIGFmdGVyIGRpc2NoYXJnZSBhbmQgKDIpIHRoZSBpbmNpZGVuY2Ugb2YgU1BTIGFmdGVyIGRpc2NoYXJnZS4gT3V0Y29tZSBkYXRhIGF0IDEyIG1vbnRocyB3ZXJlIGNvbXBhcmVkIGJldHdlZW4gdGhlIGV4cG9zZWQgYW5kIG5vbi1leHBvc2VkIGNvaG9ydHMuIFJpc2sgcmF0aW9zIHdlcmUgY2FsY3VsYXRlZCwgYW5kIGJpdmFyaWF0ZSBhbmFseXNlcyB3ZXJlIHBlcmZvcm1lZC4gUmVzdWx0czogQSB0b3RhbCBvZiAxNjMgKDM2LjElKSBhbmQgMTYwICgzNS4zJSkgcGF0aWVudHMgb2YgdGhlIGV4cG9zZWQgYW5kIG5vbi1leHBvc2VkIGNvaG9ydHMsIHJlc3BlY3RpdmVseSwgc2hvd2VkIGF0IGxlYXN0IG9uZSBTUFMgYXQgMTIgbW9udGhzIGFmdGVyIGRpc2NoYXJnZS4gVGhlIFNQUyB3aXRoIGhpZ2hlciBwcmV2YWxlbmNlIGluIHRoZSBzdWJncm91cCBvZiBwYXRpZW50cyBob3NwaXRhbGlzZWQgZHVlIHRvIENPVklELTE5IDEyIG1vbnRocyBhZnRlciBkaXNjaGFyZ2Ugd2VyZSBwZXJzaXN0ZW50IHBoYXJ5bmdlYWwgc3ltcHRvbXMgKHA8MC4wMDEpLCBuZXVyb2xvZ2ljYWwgU1BTIChwPTAuMDQ5KSwgY29uZnVzaW9uIG9yIG1lbW9yeSBsb3NzIChwPTAuMDQzKSwgdGhyb21ib3RpYyBldmVudHMgKHA9MC4wMjUpIGFuZCBhbnhpZXR5IChwPTAuMDQ2KS4gVGhlIGluY2lkZW5jZSBvZiBTUFMgd2FzIGhpZ2hlciBmb3IgdGhlIGV4cG9zZWQgY29ob3J0IHJlZ2FyZGluZyBwaGFyeW5nZWFsIHN5bXB0b21zIChyaXNrIHJhdGlvLCA4LjAwOyA5NSUgQ0ksIDEuODUgdG8gMzYuMTIpLCBjb25mdXNpb24gb3IgbWVtb3J5IGxvc3MgKHJpc2sgcmF0aW8sIDMuNTA7IDk1JSBDSSwgMS4xNiB0byAxMC41NSkgYW5kIGFueGlldHkgc3ltcHRvbXMgKHJpc2sgcmF0aW8sIDIuMzY7IDk1JSBDSSwgMS4yOCB0byA0LjM0KS4gQ29uY2x1c2lvbnM6IFRoZXJlIHdhcyBhIHNpbWlsYXIgZnJlcXVlbmN5IG9mIGxvbmctdGVybSBTUFMgYWZ0ZXIgZGlzY2hhcmdlIGF0IDEyIG1vbnRocywgcmVnYXJkbGVzcyBvZiB0aGUgY2F1c2Ugb2YgYWRtaXNzaW9uIChDT1ZJRC0xOSBvciBvdGhlciBjYXVzZXMpLiBOZXZlcnRoZWxlc3MsIHNvbWUgc3ltcHRvbXMgdGhhdCB3ZXJlIGZvdW5kIHRvIGJlIG1vcmUgYXNzb2NpYXRlZCB3aXRoIENPVklELTE5LCBzdWNoIGFzIG1lbW9yeSBsb3NzIG9yIGFueGlldHksIG1lcml0IGZ1cnRoZXIgaW52ZXN0aWdhdGlvbi4gVGhlc2UgcmVzdWx0cyBzaG91bGQgZ3VpZGUgZnV0dXJlIGZvbGxvdy11cCBvZiBDT1ZJRC0xOSBwYXRpZW50cyBhZnRlciBob3NwaXRhbCBkaXNjaGFyZ2UuIiwicHVibGlzaGVyIjoiQmlvTWVkIENlbnRyYWwgTHRkIiwiaXNzdWUiOiIxIiwidm9sdW1lIjoiMjAiLCJjb250YWluZXItdGl0bGUtc2hvcnQiOiJCTUMgTWVkIn0sImlzVGVtcG9yYXJ5IjpmYWxzZX1dfQ=="/>
                <w:id w:val="-2003581389"/>
                <w:placeholder>
                  <w:docPart w:val="497125BEBEE6474DB8B01E07A82BBF45"/>
                </w:placeholder>
              </w:sdtPr>
              <w:sdtEndPr/>
              <w:sdtContent>
                <w:r w:rsidRPr="0010351B">
                  <w:rPr>
                    <w:rFonts w:cstheme="minorHAnsi"/>
                    <w:color w:val="000000"/>
                    <w:sz w:val="16"/>
                    <w:szCs w:val="16"/>
                    <w:vertAlign w:val="superscript"/>
                  </w:rPr>
                  <w:t>34</w:t>
                </w:r>
              </w:sdtContent>
            </w:sdt>
          </w:p>
        </w:tc>
        <w:tc>
          <w:tcPr>
            <w:tcW w:w="3245" w:type="dxa"/>
            <w:vAlign w:val="center"/>
          </w:tcPr>
          <w:p w14:paraId="51BF09AD" w14:textId="77777777" w:rsidR="007D426B" w:rsidRPr="0010351B" w:rsidRDefault="007D426B" w:rsidP="00B8067F">
            <w:pPr>
              <w:rPr>
                <w:rFonts w:cstheme="minorHAnsi"/>
                <w:b/>
                <w:bCs/>
                <w:sz w:val="16"/>
                <w:szCs w:val="16"/>
              </w:rPr>
            </w:pPr>
            <w:r w:rsidRPr="0010351B">
              <w:rPr>
                <w:rFonts w:cstheme="minorHAnsi"/>
                <w:b/>
                <w:bCs/>
                <w:sz w:val="16"/>
                <w:szCs w:val="16"/>
              </w:rPr>
              <w:t>Confusion or memory loss</w:t>
            </w:r>
          </w:p>
        </w:tc>
        <w:tc>
          <w:tcPr>
            <w:tcW w:w="1814" w:type="dxa"/>
            <w:vAlign w:val="center"/>
          </w:tcPr>
          <w:p w14:paraId="28E305B2" w14:textId="77777777" w:rsidR="007D426B" w:rsidRPr="0010351B" w:rsidRDefault="007D426B" w:rsidP="00B8067F">
            <w:pPr>
              <w:rPr>
                <w:rFonts w:cstheme="minorHAnsi"/>
                <w:b/>
                <w:bCs/>
                <w:sz w:val="16"/>
                <w:szCs w:val="16"/>
              </w:rPr>
            </w:pPr>
            <w:r w:rsidRPr="0010351B">
              <w:rPr>
                <w:rFonts w:cstheme="minorHAnsi"/>
                <w:b/>
                <w:bCs/>
                <w:sz w:val="16"/>
                <w:szCs w:val="16"/>
              </w:rPr>
              <w:t>453/453</w:t>
            </w:r>
          </w:p>
        </w:tc>
        <w:tc>
          <w:tcPr>
            <w:tcW w:w="2494" w:type="dxa"/>
            <w:vAlign w:val="center"/>
          </w:tcPr>
          <w:p w14:paraId="285E3AF5" w14:textId="77777777" w:rsidR="007D426B" w:rsidRPr="0010351B" w:rsidRDefault="007D426B" w:rsidP="00B8067F">
            <w:pPr>
              <w:rPr>
                <w:rFonts w:cstheme="minorHAnsi"/>
                <w:b/>
                <w:bCs/>
                <w:sz w:val="16"/>
                <w:szCs w:val="16"/>
              </w:rPr>
            </w:pPr>
            <w:r w:rsidRPr="0010351B">
              <w:rPr>
                <w:rFonts w:cstheme="minorHAnsi"/>
                <w:b/>
                <w:bCs/>
                <w:sz w:val="16"/>
                <w:szCs w:val="16"/>
              </w:rPr>
              <w:t>12 months</w:t>
            </w:r>
          </w:p>
        </w:tc>
        <w:tc>
          <w:tcPr>
            <w:tcW w:w="1984" w:type="dxa"/>
            <w:vAlign w:val="center"/>
          </w:tcPr>
          <w:p w14:paraId="420892CF" w14:textId="77777777" w:rsidR="007D426B" w:rsidRPr="0010351B" w:rsidRDefault="007D426B" w:rsidP="00B8067F">
            <w:pPr>
              <w:rPr>
                <w:rFonts w:cstheme="minorHAnsi"/>
                <w:b/>
                <w:bCs/>
                <w:sz w:val="16"/>
                <w:szCs w:val="16"/>
              </w:rPr>
            </w:pPr>
            <w:r w:rsidRPr="0010351B">
              <w:rPr>
                <w:rFonts w:cstheme="minorHAnsi"/>
                <w:b/>
                <w:bCs/>
                <w:sz w:val="16"/>
                <w:szCs w:val="16"/>
              </w:rPr>
              <w:t>Odds ratio</w:t>
            </w:r>
          </w:p>
        </w:tc>
        <w:tc>
          <w:tcPr>
            <w:tcW w:w="1814" w:type="dxa"/>
            <w:vAlign w:val="center"/>
          </w:tcPr>
          <w:p w14:paraId="5DF4E5D1" w14:textId="575737FC" w:rsidR="007D426B" w:rsidRPr="0010351B" w:rsidRDefault="007D426B" w:rsidP="00B8067F">
            <w:pPr>
              <w:rPr>
                <w:rFonts w:cstheme="minorHAnsi"/>
                <w:b/>
                <w:bCs/>
                <w:sz w:val="16"/>
                <w:szCs w:val="16"/>
              </w:rPr>
            </w:pPr>
            <w:r w:rsidRPr="0010351B">
              <w:rPr>
                <w:rFonts w:cstheme="minorHAnsi"/>
                <w:b/>
                <w:bCs/>
                <w:sz w:val="16"/>
                <w:szCs w:val="16"/>
              </w:rPr>
              <w:t>1</w:t>
            </w:r>
            <w:r w:rsidR="000C6FB4">
              <w:rPr>
                <w:rFonts w:cstheme="minorHAnsi"/>
                <w:b/>
                <w:bCs/>
                <w:sz w:val="16"/>
                <w:szCs w:val="16"/>
              </w:rPr>
              <w:t>.</w:t>
            </w:r>
            <w:r w:rsidRPr="0010351B">
              <w:rPr>
                <w:rFonts w:cstheme="minorHAnsi"/>
                <w:b/>
                <w:bCs/>
                <w:sz w:val="16"/>
                <w:szCs w:val="16"/>
              </w:rPr>
              <w:t>83 (0</w:t>
            </w:r>
            <w:r w:rsidR="000C6FB4">
              <w:rPr>
                <w:rFonts w:cstheme="minorHAnsi"/>
                <w:b/>
                <w:bCs/>
                <w:sz w:val="16"/>
                <w:szCs w:val="16"/>
              </w:rPr>
              <w:t>.</w:t>
            </w:r>
            <w:r w:rsidRPr="0010351B">
              <w:rPr>
                <w:rFonts w:cstheme="minorHAnsi"/>
                <w:b/>
                <w:bCs/>
                <w:sz w:val="16"/>
                <w:szCs w:val="16"/>
              </w:rPr>
              <w:t>74, 4</w:t>
            </w:r>
            <w:r w:rsidR="000C6FB4">
              <w:rPr>
                <w:rFonts w:cstheme="minorHAnsi"/>
                <w:b/>
                <w:bCs/>
                <w:sz w:val="16"/>
                <w:szCs w:val="16"/>
              </w:rPr>
              <w:t>.</w:t>
            </w:r>
            <w:r w:rsidRPr="0010351B">
              <w:rPr>
                <w:rFonts w:cstheme="minorHAnsi"/>
                <w:b/>
                <w:bCs/>
                <w:sz w:val="16"/>
                <w:szCs w:val="16"/>
              </w:rPr>
              <w:t>81)</w:t>
            </w:r>
          </w:p>
        </w:tc>
      </w:tr>
      <w:tr w:rsidR="007D426B" w:rsidRPr="0010351B" w14:paraId="567E51FA" w14:textId="77777777" w:rsidTr="00B8067F">
        <w:trPr>
          <w:gridAfter w:val="1"/>
          <w:wAfter w:w="18" w:type="dxa"/>
        </w:trPr>
        <w:tc>
          <w:tcPr>
            <w:tcW w:w="2381" w:type="dxa"/>
            <w:vMerge w:val="restart"/>
            <w:vAlign w:val="center"/>
          </w:tcPr>
          <w:p w14:paraId="75CE1E6D" w14:textId="77777777" w:rsidR="007D426B" w:rsidRPr="0010351B" w:rsidRDefault="007D426B" w:rsidP="00B8067F">
            <w:pPr>
              <w:rPr>
                <w:rFonts w:cstheme="minorHAnsi"/>
                <w:color w:val="000000"/>
                <w:sz w:val="16"/>
                <w:szCs w:val="16"/>
                <w:vertAlign w:val="superscript"/>
              </w:rPr>
            </w:pPr>
            <w:r w:rsidRPr="0010351B">
              <w:rPr>
                <w:rFonts w:cstheme="minorHAnsi"/>
                <w:sz w:val="16"/>
                <w:szCs w:val="16"/>
              </w:rPr>
              <w:t>Roge 2021</w:t>
            </w:r>
            <w:sdt>
              <w:sdtPr>
                <w:rPr>
                  <w:rFonts w:cstheme="minorHAnsi"/>
                  <w:color w:val="000000"/>
                  <w:sz w:val="16"/>
                  <w:szCs w:val="16"/>
                  <w:vertAlign w:val="superscript"/>
                </w:rPr>
                <w:tag w:val="MENDELEY_CITATION_v3_eyJjaXRhdGlvbklEIjoiTUVOREVMRVlfQ0lUQVRJT05fMDUzYmE4MWItZGM4Yi00Mzg3LThkNDItMjdiOTdlYjRjNDEyIiwicHJvcGVydGllcyI6eyJub3RlSW5kZXgiOjB9LCJpc0VkaXRlZCI6ZmFsc2UsIm1hbnVhbE92ZXJyaWRlIjp7ImlzTWFudWFsbHlPdmVycmlkZGVuIjpmYWxzZSwiY2l0ZXByb2NUZXh0IjoiPHN1cD4zNTwvc3VwPiIsIm1hbnVhbE92ZXJyaWRlVGV4dCI6IiJ9LCJjaXRhdGlvbkl0ZW1zIjpbeyJpZCI6IjRhNzE2ZjQxLTA4NWEtM2NlYS05NTNlLTJkNDZkZmM5MGRhOSIsIml0ZW1EYXRhIjp7InR5cGUiOiJhcnRpY2xlLWpvdXJuYWwiLCJpZCI6IjRhNzE2ZjQxLTA4NWEtM2NlYS05NTNlLTJkNDZkZmM5MGRhOSIsInRpdGxlIjoiQ29tcGFyaXNvbiBvZiBQZXJzaXN0ZW50IFN5bXB0b21zIEFmdGVyIENPVklELTE5IGFuZCBPdGhlciBOb24tU0FSUy1Db1YtMiBJbmZlY3Rpb25zIGluIENoaWxkcmVuIiwiZ3JvdXBJZCI6IjVlNThmMjE1LTAwZTgtM2Q1NS04N2Q2LTM0MjU3NDQxYjU4MyIsImF1dGhvciI6W3siZmFtaWx5IjoiUm9nZSIsImdpdmVuIjoiSWV2YSIsInBhcnNlLW5hbWVzIjpmYWxzZSwiZHJvcHBpbmctcGFydGljbGUiOiIiLCJub24tZHJvcHBpbmctcGFydGljbGUiOiIifSx7ImZhbWlseSI6IlNtYW5lIiwiZ2l2ZW4iOiJMaWVuZSIsInBhcnNlLW5hbWVzIjpmYWxzZSwiZHJvcHBpbmctcGFydGljbGUiOiIiLCJub24tZHJvcHBpbmctcGFydGljbGUiOiIifSx7ImZhbWlseSI6Iktpdml0ZS1VcnRhbmUiLCJnaXZlbiI6IkFuZGEiLCJwYXJzZS1uYW1lcyI6ZmFsc2UsImRyb3BwaW5nLXBhcnRpY2xlIjoiIiwibm9uLWRyb3BwaW5nLXBhcnRpY2xlIjoiIn0seyJmYW1pbHkiOiJQdWN1a2EiLCJnaXZlbiI6IlphbmRhIiwicGFyc2UtbmFtZXMiOmZhbHNlLCJkcm9wcGluZy1wYXJ0aWNsZSI6IiIsIm5vbi1kcm9wcGluZy1wYXJ0aWNsZSI6IiJ9LHsiZmFtaWx5IjoiUmFja28iLCJnaXZlbiI6Ikl2ZXRhIiwicGFyc2UtbmFtZXMiOmZhbHNlLCJkcm9wcGluZy1wYXJ0aWNsZSI6IiIsIm5vbi1kcm9wcGluZy1wYXJ0aWNsZSI6IiJ9LHsiZmFtaWx5IjoiS2xhdmluYSIsImdpdmVuIjoiTGl6ZXRlIiwicGFyc2UtbmFtZXMiOmZhbHNlLCJkcm9wcGluZy1wYXJ0aWNsZSI6IiIsIm5vbi1kcm9wcGluZy1wYXJ0aWNsZSI6IiJ9LHsiZmFtaWx5IjoiUGF2YXJlIiwiZ2l2ZW4iOiJKYW5hIiwicGFyc2UtbmFtZXMiOmZhbHNlLCJkcm9wcGluZy1wYXJ0aWNsZSI6IiIsIm5vbi1kcm9wcGluZy1wYXJ0aWNsZSI6IiJ9XSwiY29udGFpbmVyLXRpdGxlIjoiRnJvbnRpZXJzIGluIFBlZGlhdHJpY3MiLCJhY2Nlc3NlZCI6eyJkYXRlLXBhcnRzIjpbWzIwMjIsOCw1XV19LCJET0kiOiIxMC4zMzg5L2ZwZWQuMjAyMS43NTIzODUiLCJJU1NOIjoiMjI5NjIzNjAiLCJVUkwiOiJodHRwczovL3d3dy5uY2JpLm5sbS5uaWguZ292L3BtYy9hcnRpY2xlcy9QTUM4NTg2MDAyLyIsImlzc3VlZCI6eyJkYXRlLXBhcnRzIjpbWzIwMjFdXX0sImFic3RyYWN0IjoiSW50cm9kdWN0aW9uOiBUaGUgZGF0YSBvbiBsb25nIENPVklEIGluIGNoaWxkcmVuIGlzIHNjYXJjZSBzaW5jZSBjaGlsZHJlbiBhbmQgYWRvbGVzY2VudHMgYXJlIHR5cGljYWxseSBsZXNzIHNldmVyZWx5IGFmZmVjdGVkIGJ5IGFjdXRlIENPVklELTE5LiBUaGlzIHN0dWR5IGFpbWVkIHRvIGlkZW50aWZ5IHRoZSBsb25nLXRlcm0gY29uc2VxdWVuY2VzIG9mIFNBUlMtQ29WLTIgaW5mZWN0aW9uIGluIGNoaWxkcmVuLCBhbmQgdG8gY29tcGFyZSB0aGUgcGVyc2lzdGVudCBzeW1wdG9tIHNwZWN0cnVtIGJldHdlZW4gQ09WSUQtMTkgYW5kIGNvbW11bml0eS1hY3F1aXJlZCBpbmZlY3Rpb25zIG9mIG90aGVyIGV0aW9sb2dpZXMuIE1ldGhvZHM6IFRoaXMgd2FzIGFuIGFtYmlkaXJlY3Rpb25hbCBjb2hvcnQgc3R1ZHkgY29uZHVjdGVkIGF0IHRoZSBDaGlsZHJlbidzIENsaW5pY2FsIFVuaXZlcnNpdHkgSG9zcGl0YWwgaW4gTGF0dmlhLiBUaGUgc3R1ZHkgcG9wdWxhdGlvbiBvZiBwZWRpYXRyaWMgQ09WSUQtMTkgcGF0aWVudHMgYW5kIGNoaWxkcmVuIHdpdGggb3RoZXIgbm9uLVNBUlMtQ29WLTItY29tbXVuaXR5LWFjcXVpcmVkIGluZmVjdGlvbnMgd2VyZSBpbnZpdGVkIHRvIHBhcnRpY2lwYXRlIGJldHdlZW4gSnVseSAxLCAyMDIwLCBhbmQgQXByaWwgMzAsIDIwMjEuIFJlc3VsdHM6IEluIHRvdGFsLCAyMzYgcGVkaWF0cmljIENPVklELTE5IHBhdGllbnRzIHdlcmUgZW5yb2xsZWQgaW4gdGhlIHN0dWR5LiBBZGRpdGlvbmFsbHksIDE0MiBjb21wYXJpc29uIGdyb3VwIHBhdGllbnRzIHdlcmUgYWxzbyBlbnJvbGxlZC4gTWVkaWFuIGZvbGxvdy11cCB0aW1lIGZyb20gYWN1dGUgc3ltcHRvbSBvbnNldCB3YXMgNzMuNSBkYXlzIChJUVI7IDQz4oCTMTEwIGRheXMpIGluIHRoZSBDT1ZJRC0xOSBwYXRpZW50IGdyb3VwIGFuZCA2OSBkYXlzIChJUVIsIDU44oCTODQgZGF5cykgaW4gdGhlIGNvbXBhcmlzb24gZ3JvdXAuIE1vc3QgcGVkaWF0cmljIENPVklELTE5IHN1cnZpdm9ycyAoNzAlLCBOID0gMTUyKSByZXBvcnRlZCBhdCBsZWFzdCBvbmUgcGVyc2lzdGVudCBzeW1wdG9tLCBidXQgbW9yZSB0aGFuIGhhbGYgb2YgdGhlIHBhdGllbnRzICg1MyUsIE4gPSAxMTcpIG5vdGVkIHR3byBvciBtb3JlIGxvbmctbGFzdGluZyBzeW1wdG9tcy4gVGhlIG1vc3QgY29tbW9ubHkgcmVwb3J0ZWQgY29tcGxhaW50cyBhbW9uZyBDT1ZJRC0xOSBwYXRpZW50cyBpbmNsdWRlZCBwZXJzaXN0ZW50IGZhdGlndWUgKDI1LjIlKSwgY29nbml0aXZlIHNlcXVlbGFlLCBzdWNoIGFzIGlycml0YWJpbGl0eSAoMjQuMyUpLCBhbmQgbW9vZCBjaGFuZ2VzICgyMy4zJSksIGFzIHdlbGwgYXMgaGVhZGFjaGVzICgxNi45JSksIHJoaW5vcnJoZWEgKDE2LjElKSwgY291Z2hpbmcgKDE0LjQlKSwgYW5kIGFub3NtaWEvZHlzZ2V1c2lhICgxMi4zJSkuIEluIGFkZGl0aW9uLCAxMDUgKDQ0LjUlKSBDT1ZJRCBwYXRpZW50cyBoYWQgcGVyc2lzdGVudCBzeW1wdG9tcyBhZnRlciB0aGUgMTItd2VlayBjdXQtb2ZmIHBvaW50LCB3aXRoIGlycml0YWJpbGl0eSAoMjcuNiUsIE4gPSAyOSksIG1vb2QgY2hhbmdlcyAoMjYuNyUsIE4gPSAyOCksIGFuZCBmYXRpZ3VlICgxOS4yJSwgTiA9IDIwKSBiZWluZyB0aGUgbW9zdCBjb21tb25seSByZXBvcnRlZCBvbmVzLiBEaWZmZXJlbmNlcyBpbiBzeW1wdG9tIHNwZWN0cnVtIGFtb25nIHRoZSB2YXJpb3VzIGFnZSBncm91cHMgd2VyZSBzZWVuLiBMb2dpc3RpYyByZWdyZXNzaW9uIGFuYWx5c2lzIHNob3dlZCB0aGF0IGxvbmctdGVybSBwZXJzaXN0ZW50IHN5bXB0b21zIGFzIGZldmVyLCBmYXRpZ3VlLCByaGlub3JyaGVhLCBsb3NzIG9mIHRhc3RlIGFuZC9vciBzbWVsbCwgaGVhZGFjaGVzLCBjb2duaXRpdmUgc2VxdWVsYWUsIGFuZCBub2N0dXJuYWwgc3dlYXRpbmcgd2VyZSBzaWduaWZpY2FudGx5IGFzc29jaWF0ZWQgd2l0aCB0aGUgQ09WSUQtMTkgZXhwZXJpZW5jZSB3aGVuIGNvbXBhcmVkIHdpdGggdGhlIGNvbnRyb2xzLiBDb25jbHVzaW9uczogV2UgZm91bmQgdGhhdCBhdCB0aGUgdGltZSBvZiBpbnRlcnZpZXcgYWxtb3N0IHRocmVlLXF1YXJ0ZXJzIG9mIGNoaWxkcmVuIHJlcG9ydGVkIGF0IGxlYXN0IG9uZSBwZXJzaXN0ZW50IHN5bXB0b20sIGJ1dCB0aGUgbWFqb3JpdHkgb2YgcGF0aWVudHMgKDUzJSkgaGFkIHR3byBvciBtb3JlIGNvbmN1cnJlbnQgc3ltcHRvbXMuIFRoZSBjb21wYXJpc29uIGdyb3VwJ3MgaW5jbHVzaW9uIGluIHRoZSBzdHVkeSBhbGxvd2VkIHVzIHRvIGlkZW50aWZ5IHRoYXQgc3ltcHRvbSBwZXJzaXN0ZW5jZSBpcyBtb3JlIGFwcGFyZW50IHdpdGggQ09WSUQtMTkgdGhhbiBhbnkgb3RoZXIgbm9uLVNBUlMtQ29WLTIgaW5mZWN0aW9uLiBNb3JlIHJlc2VhcmNoIGlzIG5lZWRlZCB0byBkaXN0aW5ndWlzaCB0aGUgc3ltcHRvbXMgb2YgbG9uZyBDT1ZJRCBmcm9tIHBhbmRlbWljLWFzc29jaWF0ZWQgY29tcGxhaW50cy4gRWFjaCBwZXJzaXN0ZW50IHN5bXB0b20gaXMgaW1wb3J0YW50IGluIHRlcm1zIG9mIGNoaWxkIHdlbGwtYmVpbmcgZHVyaW5nIENPVklELTE5IHJlY292ZXJ5LiIsInZvbHVtZSI6IjkiLCJjb250YWluZXItdGl0bGUtc2hvcnQiOiJGcm9udCBQZWRpYXRyIn0sImlzVGVtcG9yYXJ5IjpmYWxzZX1dfQ=="/>
                <w:id w:val="-240179688"/>
                <w:placeholder>
                  <w:docPart w:val="84C638062E3D47BEAA19B09D0E13DE42"/>
                </w:placeholder>
              </w:sdtPr>
              <w:sdtEndPr/>
              <w:sdtContent>
                <w:r w:rsidRPr="0010351B">
                  <w:rPr>
                    <w:rFonts w:cstheme="minorHAnsi"/>
                    <w:color w:val="000000"/>
                    <w:sz w:val="16"/>
                    <w:szCs w:val="16"/>
                    <w:vertAlign w:val="superscript"/>
                  </w:rPr>
                  <w:t>36</w:t>
                </w:r>
              </w:sdtContent>
            </w:sdt>
          </w:p>
        </w:tc>
        <w:tc>
          <w:tcPr>
            <w:tcW w:w="3245" w:type="dxa"/>
            <w:vAlign w:val="center"/>
          </w:tcPr>
          <w:p w14:paraId="7F722013" w14:textId="77777777" w:rsidR="007D426B" w:rsidRPr="0010351B" w:rsidRDefault="007D426B" w:rsidP="00B8067F">
            <w:pPr>
              <w:rPr>
                <w:rFonts w:cstheme="minorHAnsi"/>
                <w:sz w:val="16"/>
                <w:szCs w:val="16"/>
              </w:rPr>
            </w:pPr>
            <w:r w:rsidRPr="0010351B">
              <w:rPr>
                <w:rFonts w:cstheme="minorHAnsi"/>
                <w:sz w:val="16"/>
                <w:szCs w:val="16"/>
              </w:rPr>
              <w:t>Difficulty concentrating</w:t>
            </w:r>
          </w:p>
        </w:tc>
        <w:tc>
          <w:tcPr>
            <w:tcW w:w="1814" w:type="dxa"/>
            <w:vAlign w:val="center"/>
          </w:tcPr>
          <w:p w14:paraId="58456912" w14:textId="77777777" w:rsidR="007D426B" w:rsidRPr="0010351B" w:rsidRDefault="007D426B" w:rsidP="00B8067F">
            <w:pPr>
              <w:rPr>
                <w:rFonts w:cstheme="minorHAnsi"/>
                <w:sz w:val="16"/>
                <w:szCs w:val="16"/>
              </w:rPr>
            </w:pPr>
            <w:r w:rsidRPr="0010351B">
              <w:rPr>
                <w:rFonts w:cstheme="minorHAnsi"/>
                <w:sz w:val="16"/>
                <w:szCs w:val="16"/>
              </w:rPr>
              <w:t>236/142</w:t>
            </w:r>
          </w:p>
        </w:tc>
        <w:tc>
          <w:tcPr>
            <w:tcW w:w="2494" w:type="dxa"/>
            <w:vAlign w:val="center"/>
          </w:tcPr>
          <w:p w14:paraId="79DCAE3A" w14:textId="77777777" w:rsidR="007D426B" w:rsidRPr="0010351B" w:rsidRDefault="007D426B" w:rsidP="00B8067F">
            <w:pPr>
              <w:rPr>
                <w:rFonts w:cstheme="minorHAnsi"/>
                <w:sz w:val="16"/>
                <w:szCs w:val="16"/>
              </w:rPr>
            </w:pPr>
            <w:r w:rsidRPr="0010351B">
              <w:rPr>
                <w:rFonts w:cstheme="minorHAnsi"/>
                <w:sz w:val="16"/>
                <w:szCs w:val="16"/>
              </w:rPr>
              <w:t>1-6 months</w:t>
            </w:r>
          </w:p>
        </w:tc>
        <w:tc>
          <w:tcPr>
            <w:tcW w:w="1984" w:type="dxa"/>
            <w:vAlign w:val="center"/>
          </w:tcPr>
          <w:p w14:paraId="2214ED58" w14:textId="77777777" w:rsidR="007D426B" w:rsidRPr="0010351B" w:rsidRDefault="007D426B" w:rsidP="00B8067F">
            <w:pPr>
              <w:rPr>
                <w:rFonts w:cstheme="minorHAnsi"/>
                <w:sz w:val="16"/>
                <w:szCs w:val="16"/>
              </w:rPr>
            </w:pPr>
            <w:r w:rsidRPr="0010351B">
              <w:rPr>
                <w:rFonts w:cstheme="minorHAnsi"/>
                <w:sz w:val="16"/>
                <w:szCs w:val="16"/>
              </w:rPr>
              <w:t>Odds ratio</w:t>
            </w:r>
          </w:p>
        </w:tc>
        <w:tc>
          <w:tcPr>
            <w:tcW w:w="1814" w:type="dxa"/>
            <w:vAlign w:val="center"/>
          </w:tcPr>
          <w:p w14:paraId="17E20FA1" w14:textId="6853BFBC" w:rsidR="007D426B" w:rsidRPr="0010351B" w:rsidRDefault="007D426B" w:rsidP="00B8067F">
            <w:pPr>
              <w:rPr>
                <w:rFonts w:cstheme="minorHAnsi"/>
                <w:b/>
                <w:bCs/>
                <w:sz w:val="16"/>
                <w:szCs w:val="16"/>
              </w:rPr>
            </w:pPr>
            <w:r w:rsidRPr="0010351B">
              <w:rPr>
                <w:rFonts w:cstheme="minorHAnsi"/>
                <w:sz w:val="16"/>
                <w:szCs w:val="16"/>
              </w:rPr>
              <w:t>13</w:t>
            </w:r>
            <w:r w:rsidR="000C6FB4">
              <w:rPr>
                <w:rFonts w:cstheme="minorHAnsi"/>
                <w:sz w:val="16"/>
                <w:szCs w:val="16"/>
              </w:rPr>
              <w:t>.</w:t>
            </w:r>
            <w:r w:rsidRPr="0010351B">
              <w:rPr>
                <w:rFonts w:cstheme="minorHAnsi"/>
                <w:sz w:val="16"/>
                <w:szCs w:val="16"/>
              </w:rPr>
              <w:t>6 (1</w:t>
            </w:r>
            <w:r w:rsidR="000C6FB4">
              <w:rPr>
                <w:rFonts w:cstheme="minorHAnsi"/>
                <w:sz w:val="16"/>
                <w:szCs w:val="16"/>
              </w:rPr>
              <w:t>.</w:t>
            </w:r>
            <w:r w:rsidRPr="0010351B">
              <w:rPr>
                <w:rFonts w:cstheme="minorHAnsi"/>
                <w:sz w:val="16"/>
                <w:szCs w:val="16"/>
              </w:rPr>
              <w:t>7, 105</w:t>
            </w:r>
            <w:r w:rsidR="000C6FB4">
              <w:rPr>
                <w:rFonts w:cstheme="minorHAnsi"/>
                <w:sz w:val="16"/>
                <w:szCs w:val="16"/>
              </w:rPr>
              <w:t>.</w:t>
            </w:r>
            <w:r w:rsidRPr="0010351B">
              <w:rPr>
                <w:rFonts w:cstheme="minorHAnsi"/>
                <w:sz w:val="16"/>
                <w:szCs w:val="16"/>
              </w:rPr>
              <w:t>3)</w:t>
            </w:r>
          </w:p>
        </w:tc>
      </w:tr>
      <w:tr w:rsidR="007D426B" w:rsidRPr="0010351B" w14:paraId="0EB2845E" w14:textId="77777777" w:rsidTr="00B8067F">
        <w:trPr>
          <w:gridAfter w:val="1"/>
          <w:wAfter w:w="18" w:type="dxa"/>
        </w:trPr>
        <w:tc>
          <w:tcPr>
            <w:tcW w:w="2381" w:type="dxa"/>
            <w:vMerge/>
            <w:vAlign w:val="center"/>
          </w:tcPr>
          <w:p w14:paraId="471BD064" w14:textId="77777777" w:rsidR="007D426B" w:rsidRPr="0010351B" w:rsidRDefault="007D426B" w:rsidP="00B8067F">
            <w:pPr>
              <w:rPr>
                <w:rFonts w:cstheme="minorHAnsi"/>
                <w:color w:val="000000"/>
                <w:sz w:val="16"/>
                <w:szCs w:val="16"/>
                <w:vertAlign w:val="superscript"/>
              </w:rPr>
            </w:pPr>
          </w:p>
        </w:tc>
        <w:tc>
          <w:tcPr>
            <w:tcW w:w="3245" w:type="dxa"/>
            <w:vAlign w:val="center"/>
          </w:tcPr>
          <w:p w14:paraId="11166DBD" w14:textId="77777777" w:rsidR="007D426B" w:rsidRPr="0010351B" w:rsidRDefault="007D426B" w:rsidP="00B8067F">
            <w:pPr>
              <w:rPr>
                <w:rFonts w:cstheme="minorHAnsi"/>
                <w:sz w:val="16"/>
                <w:szCs w:val="16"/>
              </w:rPr>
            </w:pPr>
            <w:r w:rsidRPr="0010351B">
              <w:rPr>
                <w:rFonts w:cstheme="minorHAnsi"/>
                <w:sz w:val="16"/>
                <w:szCs w:val="16"/>
              </w:rPr>
              <w:t>Impaired memory</w:t>
            </w:r>
          </w:p>
        </w:tc>
        <w:tc>
          <w:tcPr>
            <w:tcW w:w="1814" w:type="dxa"/>
            <w:vAlign w:val="center"/>
          </w:tcPr>
          <w:p w14:paraId="247CA43C" w14:textId="77777777" w:rsidR="007D426B" w:rsidRPr="0010351B" w:rsidRDefault="007D426B" w:rsidP="00B8067F">
            <w:pPr>
              <w:rPr>
                <w:rFonts w:cstheme="minorHAnsi"/>
                <w:sz w:val="16"/>
                <w:szCs w:val="16"/>
              </w:rPr>
            </w:pPr>
            <w:r w:rsidRPr="0010351B">
              <w:rPr>
                <w:rFonts w:cstheme="minorHAnsi"/>
                <w:sz w:val="16"/>
                <w:szCs w:val="16"/>
              </w:rPr>
              <w:t>236/142</w:t>
            </w:r>
          </w:p>
        </w:tc>
        <w:tc>
          <w:tcPr>
            <w:tcW w:w="2494" w:type="dxa"/>
            <w:vAlign w:val="center"/>
          </w:tcPr>
          <w:p w14:paraId="5CB54A97" w14:textId="77777777" w:rsidR="007D426B" w:rsidRPr="0010351B" w:rsidRDefault="007D426B" w:rsidP="00B8067F">
            <w:pPr>
              <w:rPr>
                <w:rFonts w:cstheme="minorHAnsi"/>
                <w:sz w:val="16"/>
                <w:szCs w:val="16"/>
              </w:rPr>
            </w:pPr>
            <w:r w:rsidRPr="0010351B">
              <w:rPr>
                <w:rFonts w:cstheme="minorHAnsi"/>
                <w:sz w:val="16"/>
                <w:szCs w:val="16"/>
              </w:rPr>
              <w:t>1-6 months</w:t>
            </w:r>
          </w:p>
        </w:tc>
        <w:tc>
          <w:tcPr>
            <w:tcW w:w="1984" w:type="dxa"/>
            <w:vAlign w:val="center"/>
          </w:tcPr>
          <w:p w14:paraId="31FB76EC" w14:textId="77777777" w:rsidR="007D426B" w:rsidRPr="0010351B" w:rsidRDefault="007D426B" w:rsidP="00B8067F">
            <w:pPr>
              <w:rPr>
                <w:rFonts w:cstheme="minorHAnsi"/>
                <w:sz w:val="16"/>
                <w:szCs w:val="16"/>
              </w:rPr>
            </w:pPr>
            <w:r w:rsidRPr="0010351B">
              <w:rPr>
                <w:rFonts w:cstheme="minorHAnsi"/>
                <w:sz w:val="16"/>
                <w:szCs w:val="16"/>
              </w:rPr>
              <w:t>Odds ratio</w:t>
            </w:r>
          </w:p>
        </w:tc>
        <w:tc>
          <w:tcPr>
            <w:tcW w:w="1814" w:type="dxa"/>
            <w:vAlign w:val="center"/>
          </w:tcPr>
          <w:p w14:paraId="170DFD13" w14:textId="26EB5FF2" w:rsidR="007D426B" w:rsidRPr="0010351B" w:rsidRDefault="007D426B" w:rsidP="00B8067F">
            <w:pPr>
              <w:rPr>
                <w:rFonts w:cstheme="minorHAnsi"/>
                <w:b/>
                <w:bCs/>
                <w:sz w:val="16"/>
                <w:szCs w:val="16"/>
              </w:rPr>
            </w:pPr>
            <w:r w:rsidRPr="0010351B">
              <w:rPr>
                <w:rFonts w:cstheme="minorHAnsi"/>
                <w:sz w:val="16"/>
                <w:szCs w:val="16"/>
              </w:rPr>
              <w:t>7</w:t>
            </w:r>
            <w:r w:rsidR="000C6FB4">
              <w:rPr>
                <w:rFonts w:cstheme="minorHAnsi"/>
                <w:sz w:val="16"/>
                <w:szCs w:val="16"/>
              </w:rPr>
              <w:t>.</w:t>
            </w:r>
            <w:r w:rsidRPr="0010351B">
              <w:rPr>
                <w:rFonts w:cstheme="minorHAnsi"/>
                <w:sz w:val="16"/>
                <w:szCs w:val="16"/>
              </w:rPr>
              <w:t>3 (0</w:t>
            </w:r>
            <w:r w:rsidR="000C6FB4">
              <w:rPr>
                <w:rFonts w:cstheme="minorHAnsi"/>
                <w:sz w:val="16"/>
                <w:szCs w:val="16"/>
              </w:rPr>
              <w:t>.</w:t>
            </w:r>
            <w:r w:rsidRPr="0010351B">
              <w:rPr>
                <w:rFonts w:cstheme="minorHAnsi"/>
                <w:sz w:val="16"/>
                <w:szCs w:val="16"/>
              </w:rPr>
              <w:t>9, 58</w:t>
            </w:r>
            <w:r w:rsidR="000C6FB4">
              <w:rPr>
                <w:rFonts w:cstheme="minorHAnsi"/>
                <w:sz w:val="16"/>
                <w:szCs w:val="16"/>
              </w:rPr>
              <w:t>.</w:t>
            </w:r>
            <w:r w:rsidRPr="0010351B">
              <w:rPr>
                <w:rFonts w:cstheme="minorHAnsi"/>
                <w:sz w:val="16"/>
                <w:szCs w:val="16"/>
              </w:rPr>
              <w:t>9)</w:t>
            </w:r>
          </w:p>
        </w:tc>
      </w:tr>
      <w:tr w:rsidR="007D426B" w:rsidRPr="0010351B" w14:paraId="052CAD82" w14:textId="77777777" w:rsidTr="00B8067F">
        <w:trPr>
          <w:gridAfter w:val="1"/>
          <w:wAfter w:w="18" w:type="dxa"/>
        </w:trPr>
        <w:tc>
          <w:tcPr>
            <w:tcW w:w="2381" w:type="dxa"/>
            <w:vMerge/>
            <w:vAlign w:val="center"/>
          </w:tcPr>
          <w:p w14:paraId="718CC20B" w14:textId="77777777" w:rsidR="007D426B" w:rsidRPr="0010351B" w:rsidRDefault="007D426B" w:rsidP="00B8067F">
            <w:pPr>
              <w:rPr>
                <w:rFonts w:cstheme="minorHAnsi"/>
                <w:color w:val="000000"/>
                <w:sz w:val="16"/>
                <w:szCs w:val="16"/>
                <w:vertAlign w:val="superscript"/>
              </w:rPr>
            </w:pPr>
          </w:p>
        </w:tc>
        <w:tc>
          <w:tcPr>
            <w:tcW w:w="3245" w:type="dxa"/>
            <w:vAlign w:val="center"/>
          </w:tcPr>
          <w:p w14:paraId="3FFD0D2B" w14:textId="77777777" w:rsidR="007D426B" w:rsidRPr="0010351B" w:rsidRDefault="007D426B" w:rsidP="00B8067F">
            <w:pPr>
              <w:rPr>
                <w:rFonts w:cstheme="minorHAnsi"/>
                <w:sz w:val="16"/>
                <w:szCs w:val="16"/>
              </w:rPr>
            </w:pPr>
            <w:r w:rsidRPr="0010351B">
              <w:rPr>
                <w:rFonts w:cstheme="minorHAnsi"/>
                <w:sz w:val="16"/>
                <w:szCs w:val="16"/>
              </w:rPr>
              <w:t xml:space="preserve">Impaired attention </w:t>
            </w:r>
          </w:p>
        </w:tc>
        <w:tc>
          <w:tcPr>
            <w:tcW w:w="1814" w:type="dxa"/>
            <w:vAlign w:val="center"/>
          </w:tcPr>
          <w:p w14:paraId="69EEF71F" w14:textId="77777777" w:rsidR="007D426B" w:rsidRPr="0010351B" w:rsidRDefault="007D426B" w:rsidP="00B8067F">
            <w:pPr>
              <w:rPr>
                <w:rFonts w:cstheme="minorHAnsi"/>
                <w:sz w:val="16"/>
                <w:szCs w:val="16"/>
              </w:rPr>
            </w:pPr>
            <w:r w:rsidRPr="0010351B">
              <w:rPr>
                <w:rFonts w:cstheme="minorHAnsi"/>
                <w:sz w:val="16"/>
                <w:szCs w:val="16"/>
              </w:rPr>
              <w:t>236/142</w:t>
            </w:r>
          </w:p>
        </w:tc>
        <w:tc>
          <w:tcPr>
            <w:tcW w:w="2494" w:type="dxa"/>
            <w:vAlign w:val="center"/>
          </w:tcPr>
          <w:p w14:paraId="0F8B4B90" w14:textId="77777777" w:rsidR="007D426B" w:rsidRPr="0010351B" w:rsidRDefault="007D426B" w:rsidP="00B8067F">
            <w:pPr>
              <w:rPr>
                <w:rFonts w:cstheme="minorHAnsi"/>
                <w:sz w:val="16"/>
                <w:szCs w:val="16"/>
              </w:rPr>
            </w:pPr>
            <w:r w:rsidRPr="0010351B">
              <w:rPr>
                <w:rFonts w:cstheme="minorHAnsi"/>
                <w:sz w:val="16"/>
                <w:szCs w:val="16"/>
              </w:rPr>
              <w:t>1-6 months</w:t>
            </w:r>
          </w:p>
        </w:tc>
        <w:tc>
          <w:tcPr>
            <w:tcW w:w="1984" w:type="dxa"/>
            <w:vAlign w:val="center"/>
          </w:tcPr>
          <w:p w14:paraId="6DDE8AFB" w14:textId="77777777" w:rsidR="007D426B" w:rsidRPr="0010351B" w:rsidRDefault="007D426B" w:rsidP="00B8067F">
            <w:pPr>
              <w:rPr>
                <w:rFonts w:cstheme="minorHAnsi"/>
                <w:sz w:val="16"/>
                <w:szCs w:val="16"/>
              </w:rPr>
            </w:pPr>
            <w:r w:rsidRPr="0010351B">
              <w:rPr>
                <w:rFonts w:cstheme="minorHAnsi"/>
                <w:sz w:val="16"/>
                <w:szCs w:val="16"/>
              </w:rPr>
              <w:t>Odds ratio</w:t>
            </w:r>
          </w:p>
        </w:tc>
        <w:tc>
          <w:tcPr>
            <w:tcW w:w="1814" w:type="dxa"/>
            <w:vAlign w:val="center"/>
          </w:tcPr>
          <w:p w14:paraId="0D86BDD1" w14:textId="5E40E2A5" w:rsidR="007D426B" w:rsidRPr="0010351B" w:rsidRDefault="007D426B" w:rsidP="00B8067F">
            <w:pPr>
              <w:rPr>
                <w:rFonts w:cstheme="minorHAnsi"/>
                <w:b/>
                <w:bCs/>
                <w:sz w:val="16"/>
                <w:szCs w:val="16"/>
              </w:rPr>
            </w:pPr>
            <w:r w:rsidRPr="0010351B">
              <w:rPr>
                <w:rFonts w:cstheme="minorHAnsi"/>
                <w:sz w:val="16"/>
                <w:szCs w:val="16"/>
              </w:rPr>
              <w:t>19</w:t>
            </w:r>
            <w:r w:rsidR="000C6FB4">
              <w:rPr>
                <w:rFonts w:cstheme="minorHAnsi"/>
                <w:sz w:val="16"/>
                <w:szCs w:val="16"/>
              </w:rPr>
              <w:t>.</w:t>
            </w:r>
            <w:r w:rsidRPr="0010351B">
              <w:rPr>
                <w:rFonts w:cstheme="minorHAnsi"/>
                <w:sz w:val="16"/>
                <w:szCs w:val="16"/>
              </w:rPr>
              <w:t>0 (2</w:t>
            </w:r>
            <w:r w:rsidR="000C6FB4">
              <w:rPr>
                <w:rFonts w:cstheme="minorHAnsi"/>
                <w:sz w:val="16"/>
                <w:szCs w:val="16"/>
              </w:rPr>
              <w:t>.</w:t>
            </w:r>
            <w:r w:rsidRPr="0010351B">
              <w:rPr>
                <w:rFonts w:cstheme="minorHAnsi"/>
                <w:sz w:val="16"/>
                <w:szCs w:val="16"/>
              </w:rPr>
              <w:t>4, 147</w:t>
            </w:r>
            <w:r w:rsidR="000C6FB4">
              <w:rPr>
                <w:rFonts w:cstheme="minorHAnsi"/>
                <w:sz w:val="16"/>
                <w:szCs w:val="16"/>
              </w:rPr>
              <w:t>.</w:t>
            </w:r>
            <w:r w:rsidRPr="0010351B">
              <w:rPr>
                <w:rFonts w:cstheme="minorHAnsi"/>
                <w:sz w:val="16"/>
                <w:szCs w:val="16"/>
              </w:rPr>
              <w:t>5)</w:t>
            </w:r>
          </w:p>
        </w:tc>
      </w:tr>
      <w:tr w:rsidR="007D426B" w:rsidRPr="0010351B" w14:paraId="5937900E" w14:textId="77777777" w:rsidTr="00B8067F">
        <w:tc>
          <w:tcPr>
            <w:tcW w:w="13750" w:type="dxa"/>
            <w:gridSpan w:val="7"/>
            <w:tcBorders>
              <w:top w:val="double" w:sz="4" w:space="0" w:color="auto"/>
              <w:bottom w:val="double" w:sz="4" w:space="0" w:color="auto"/>
            </w:tcBorders>
          </w:tcPr>
          <w:p w14:paraId="1E08F8A5" w14:textId="77777777" w:rsidR="007D426B" w:rsidRPr="0010351B" w:rsidRDefault="007D426B" w:rsidP="00B8067F">
            <w:pPr>
              <w:rPr>
                <w:rFonts w:cstheme="minorHAnsi"/>
                <w:b/>
                <w:bCs/>
                <w:sz w:val="16"/>
                <w:szCs w:val="16"/>
              </w:rPr>
            </w:pPr>
            <w:r w:rsidRPr="0010351B">
              <w:rPr>
                <w:rFonts w:cstheme="minorHAnsi"/>
                <w:b/>
                <w:bCs/>
                <w:color w:val="000000"/>
                <w:sz w:val="16"/>
                <w:szCs w:val="16"/>
              </w:rPr>
              <w:t>All COVID-19</w:t>
            </w:r>
          </w:p>
        </w:tc>
      </w:tr>
      <w:tr w:rsidR="007D426B" w:rsidRPr="0010351B" w14:paraId="48DC0F43" w14:textId="77777777" w:rsidTr="00B8067F">
        <w:trPr>
          <w:gridAfter w:val="1"/>
          <w:wAfter w:w="18" w:type="dxa"/>
        </w:trPr>
        <w:tc>
          <w:tcPr>
            <w:tcW w:w="2381" w:type="dxa"/>
            <w:vMerge w:val="restart"/>
            <w:vAlign w:val="center"/>
          </w:tcPr>
          <w:p w14:paraId="439E592E" w14:textId="77777777" w:rsidR="007D426B" w:rsidRPr="0010351B" w:rsidRDefault="007D426B" w:rsidP="00B8067F">
            <w:pPr>
              <w:rPr>
                <w:rFonts w:cstheme="minorHAnsi"/>
                <w:color w:val="000000"/>
                <w:sz w:val="16"/>
                <w:szCs w:val="16"/>
              </w:rPr>
            </w:pPr>
            <w:r w:rsidRPr="0010351B">
              <w:rPr>
                <w:rFonts w:cstheme="minorHAnsi"/>
                <w:sz w:val="16"/>
                <w:szCs w:val="16"/>
              </w:rPr>
              <w:t>Al-Aly 2022</w:t>
            </w:r>
            <w:sdt>
              <w:sdtPr>
                <w:rPr>
                  <w:rFonts w:cstheme="minorHAnsi"/>
                  <w:color w:val="000000"/>
                  <w:sz w:val="16"/>
                  <w:szCs w:val="16"/>
                  <w:vertAlign w:val="superscript"/>
                </w:rPr>
                <w:tag w:val="MENDELEY_CITATION_v3_eyJjaXRhdGlvbklEIjoiTUVOREVMRVlfQ0lUQVRJT05fNzJmOTBhZjMtMmIyYy00MTVmLTgyM2UtNmQ0MGUwNDE5ZWJjIiwicHJvcGVydGllcyI6eyJub3RlSW5kZXgiOjB9LCJpc0VkaXRlZCI6ZmFsc2UsIm1hbnVhbE92ZXJyaWRlIjp7ImlzTWFudWFsbHlPdmVycmlkZGVuIjpmYWxzZSwiY2l0ZXByb2NUZXh0IjoiPHN1cD4yMTwvc3VwPiIsIm1hbnVhbE92ZXJyaWRlVGV4dCI6IiJ9LCJjaXRhdGlvbkl0ZW1zIjpbeyJpZCI6IjFkY2ZjNTNlLTczMTYtMzRlYS05MGI4LWNmZjIwOTJhZjU5YiIsIml0ZW1EYXRhIjp7InR5cGUiOiJhcnRpY2xlLWpvdXJuYWwiLCJpZCI6IjFkY2ZjNTNlLTczMTYtMzRlYS05MGI4LWNmZjIwOTJhZjU5YiIsInRpdGxlIjoiTG9uZyBDT1ZJRCBhZnRlciBicmVha3Rocm91Z2ggU0FSUy1Db1YtMiBpbmZlY3Rpb24iLCJncm91cElkIjoiNWU1OGYyMTUtMDBlOC0zZDU1LTg3ZDYtMzQyNTc0NDFiNTgzIiwiYXV0aG9yIjpbeyJmYW1pbHkiOiJBbC1BbHkiLCJnaXZlbiI6IlppeWFkIiwicGFyc2UtbmFtZXMiOmZhbHNlLCJkcm9wcGluZy1wYXJ0aWNsZSI6IiIsIm5vbi1kcm9wcGluZy1wYXJ0aWNsZSI6IiJ9LHsiZmFtaWx5IjoiQm93ZSIsImdpdmVuIjoiQmVuamFtaW4iLCJwYXJzZS1uYW1lcyI6ZmFsc2UsImRyb3BwaW5nLXBhcnRpY2xlIjoiIiwibm9uLWRyb3BwaW5nLXBhcnRpY2xlIjoiIn0seyJmYW1pbHkiOiJYaWUiLCJnaXZlbiI6IllhbiIsInBhcnNlLW5hbWVzIjpmYWxzZSwiZHJvcHBpbmctcGFydGljbGUiOiIiLCJub24tZHJvcHBpbmctcGFydGljbGUiOiIifV0sImNvbnRhaW5lci10aXRsZSI6Ik5hdHVyZSBNZWRpY2luZSIsImFjY2Vzc2VkIjp7ImRhdGUtcGFydHMiOltbMjAyMiw3LDI4XV19LCJET0kiOiIxMC4xMDM4L3M0MTU5MS0wMjItMDE4NDAtMCIsIklTU04iOiIxMDc4LTg5NTYiLCJQTUlEIjoiMzU2MTQyMzMiLCJVUkwiOiJodHRwczovL3d3dy5uYXR1cmUuY29tL2FydGljbGVzL3M0MTU5MS0wMjItMDE4NDAtMCIsImlzc3VlZCI6eyJkYXRlLXBhcnRzIjpbWzIwMjJdXX0sInBhZ2UiOiIxNDYxLTE0NjciLCJhYnN0cmFjdCI6IlRoZSBwb3N0LWFjdXRlIHNlcXVlbGFlIG9mIHNldmVyZSBhY3V0ZSByZXNwaXJhdG9yeSBzeW5kcm9tZSBjb3JvbmF2aXJ1cyAyIChTQVJTLUNvVi0yKSBpbmZlY3Rpb27igJRhbHNvIHJlZmVycmVkIHRvIGFzIExvbmcgQ09WSUTigJRoYXZlIGJlZW4gZGVzY3JpYmVkLCBidXQgd2hldGhlciBicmVha3Rocm91Z2ggU0FSUy1Db1YtMiBpbmZlY3Rpb24gKEJUSSkgaW4gdmFjY2luYXRlZCBwZW9wbGUgcmVzdWx0cyBpbiBwb3N0LWFjdXRlIHNlcXVlbGFlIGlzIG5vdCBjbGVhci4gSW4gdGhpcyBzdHVkeSwgd2UgdXNlZCB0aGUgVVMgRGVwYXJ0bWVudCBvZiBWZXRlcmFucyBBZmZhaXJzIG5hdGlvbmFsIGhlYWx0aGNhcmUgZGF0YWJhc2VzIHRvIGJ1aWxkIGEgY29ob3J0IG9mIDMzLDk0MCBpbmRpdmlkdWFscyB3aXRoIEJUSSBhbmQgc2V2ZXJhbCBjb250cm9scyBvZiBwZW9wbGUgd2l0aG91dCBldmlkZW5jZSBvZiBTQVJTLUNvVi0yIGluZmVjdGlvbiwgaW5jbHVkaW5nIGNvbnRlbXBvcmFyeSAoIG4gPSA0LDk4Myw0OTEpLCBoaXN0b3JpY2FsICggbiA9IDUsNzg1LDI3MykgYW5kIHZhY2NpbmF0ZWQgKCBuID0gMiw1NjYsMzY5KSBjb250cm9scy4gQXQgNiBtb250aHMgYWZ0ZXIgaW5mZWN0aW9uLCB3ZSBzaG93IHRoYXQsIGJleW9uZCB0aGUgZmlyc3QgMzAgZGF5cyBvZiBpbGxuZXNzLCBjb21wYXJlZCB0byBjb250ZW1wb3JhcnkgY29udHJvbHMsIHBlb3BsZSB3aXRoIEJUSSBleGhpYml0ZWQgYSBoaWdoZXIgcmlzayBvZiBkZWF0aCAoaGF6YXJkIHJhdGlvIChIUikgPSAxLjc1LCA5NSUgY29uZmlkZW5jZSBpbnRlcnZhbCAoQ0kpOiAxLjU5LCAxLjkzKSBhbmQgaW5jaWRlbnQgcG9zdC1hY3V0ZSBzZXF1ZWxhZSAoSFIgPSAxLjUwLCA5NSUgQ0k6IDEuNDYsIDEuNTQpLCBpbmNsdWRpbmcgY2FyZGlvdmFzY3VsYXIsIGNvYWd1bGF0aW9uIGFuZCBoZW1hdG9sb2dpYywgZ2FzdHJvaW50ZXN0aW5hbCwga2lkbmV5LCBtZW50YWwgaGVhbHRoLCBtZXRhYm9saWMsIG11c2N1bG9za2VsZXRhbCBhbmQgbmV1cm9sb2dpYyBkaXNvcmRlcnMuIFRoZSByZXN1bHRzIHdlcmUgY29uc2lzdGVudCBpbiBjb21wYXJpc29ucyB2ZXJzdXMgdGhlIGhpc3RvcmljYWwgYW5kIHZhY2NpbmF0ZWQgY29udHJvbHMuIENvbXBhcmVkIHRvIHBlb3BsZSB3aXRoIFNBUlMtQ29WLTIgaW5mZWN0aW9uIHdobyB3ZXJlIG5vdCBwcmV2aW91c2x5IHZhY2NpbmF0ZWQgKCBuID0gMTEzLDQ3NCksIHBlb3BsZSB3aXRoIEJUSSBleGhpYml0ZWQgbG93ZXIgcmlza3Mgb2YgZGVhdGggKEhSID0gMC42NiwgOTUlIENJOiAwLjU4LCAwLjc0KSBhbmQgaW5jaWRlbnQgcG9zdC1hY3V0ZSBzZXF1ZWxhZSAoSFIgPSAwLjg1LCA5NSUgQ0k6IDAuODIsIDAuODkpLiBBbHRvZ2V0aGVyLCB0aGUgZmluZGluZ3Mgc3VnZ2VzdCB0aGF0IHZhY2NpbmF0aW9uIGJlZm9yZSBpbmZlY3Rpb24gY29uZmVycyBvbmx5IHBhcnRpYWwgcHJvdGVjdGlvbiBpbiB0aGUgcG9zdC1hY3V0ZSBwaGFzZSBvZiB0aGUgZGlzZWFzZTsgaGVuY2UsIHJlbGlhbmNlIG9uIGl0IGFzIGEgc29sZSBtaXRpZ2F0aW9uIHN0cmF0ZWd5IG1heSBub3Qgb3B0aW1hbGx5IHJlZHVjZSBsb25nLXRlcm0gaGVhbHRoIGNvbnNlcXVlbmNlcyBvZiBTQVJTLUNvVi0yIGluZmVjdGlvbi4gVGhlIGZpbmRpbmdzIGVtcGhhc2l6ZSB0aGUgbmVlZCBmb3IgY29udGludWVkIG9wdGltaXphdGlvbiBvZiBzdHJhdGVnaWVzIGZvciBwcmltYXJ5IHByZXZlbnRpb24gb2YgQlRJIGFuZCB3aWxsIGd1aWRlIGRldmVsb3BtZW50IG9mIHBvc3QtYWN1dGUgY2FyZSBwYXRod2F5cyBmb3IgcGVvcGxlIHdpdGggQlRJLiIsInZvbHVtZSI6IjI4IiwiY29udGFpbmVyLXRpdGxlLXNob3J0IjoiTmF0IE1lZCJ9LCJpc1RlbXBvcmFyeSI6ZmFsc2V9XX0="/>
                <w:id w:val="1114552792"/>
                <w:placeholder>
                  <w:docPart w:val="9EBFE740CDF34AEAA20B3EA8CCDE950F"/>
                </w:placeholder>
              </w:sdtPr>
              <w:sdtEndPr/>
              <w:sdtContent>
                <w:r w:rsidRPr="0010351B">
                  <w:rPr>
                    <w:rFonts w:cstheme="minorHAnsi"/>
                    <w:color w:val="000000"/>
                    <w:sz w:val="16"/>
                    <w:szCs w:val="16"/>
                    <w:vertAlign w:val="superscript"/>
                  </w:rPr>
                  <w:t>22</w:t>
                </w:r>
              </w:sdtContent>
            </w:sdt>
          </w:p>
        </w:tc>
        <w:tc>
          <w:tcPr>
            <w:tcW w:w="3245" w:type="dxa"/>
            <w:vAlign w:val="center"/>
          </w:tcPr>
          <w:p w14:paraId="2CD0095C" w14:textId="77777777" w:rsidR="007D426B" w:rsidRPr="0010351B" w:rsidRDefault="007D426B" w:rsidP="00B8067F">
            <w:pPr>
              <w:rPr>
                <w:rFonts w:cstheme="minorHAnsi"/>
                <w:sz w:val="16"/>
                <w:szCs w:val="16"/>
              </w:rPr>
            </w:pPr>
            <w:r w:rsidRPr="0010351B">
              <w:rPr>
                <w:rFonts w:cstheme="minorHAnsi"/>
                <w:sz w:val="16"/>
                <w:szCs w:val="16"/>
              </w:rPr>
              <w:t>Neurocognitive decline</w:t>
            </w:r>
          </w:p>
        </w:tc>
        <w:tc>
          <w:tcPr>
            <w:tcW w:w="1814" w:type="dxa"/>
            <w:vAlign w:val="center"/>
          </w:tcPr>
          <w:p w14:paraId="4403EB7C" w14:textId="77777777" w:rsidR="007D426B" w:rsidRPr="0010351B" w:rsidRDefault="007D426B" w:rsidP="00B8067F">
            <w:pPr>
              <w:rPr>
                <w:rFonts w:cstheme="minorHAnsi"/>
                <w:sz w:val="16"/>
                <w:szCs w:val="16"/>
              </w:rPr>
            </w:pPr>
            <w:r w:rsidRPr="0010351B">
              <w:rPr>
                <w:rFonts w:cstheme="minorHAnsi"/>
                <w:sz w:val="16"/>
                <w:szCs w:val="16"/>
              </w:rPr>
              <w:t>33,940</w:t>
            </w:r>
          </w:p>
        </w:tc>
        <w:tc>
          <w:tcPr>
            <w:tcW w:w="2494" w:type="dxa"/>
            <w:vAlign w:val="center"/>
          </w:tcPr>
          <w:p w14:paraId="656DBE73" w14:textId="77777777" w:rsidR="007D426B" w:rsidRPr="0010351B" w:rsidRDefault="007D426B" w:rsidP="00B8067F">
            <w:pPr>
              <w:rPr>
                <w:rFonts w:cstheme="minorHAnsi"/>
                <w:sz w:val="16"/>
                <w:szCs w:val="16"/>
              </w:rPr>
            </w:pPr>
            <w:r w:rsidRPr="0010351B">
              <w:rPr>
                <w:rFonts w:cstheme="minorHAnsi"/>
                <w:sz w:val="16"/>
                <w:szCs w:val="16"/>
              </w:rPr>
              <w:t>6 months</w:t>
            </w:r>
          </w:p>
        </w:tc>
        <w:tc>
          <w:tcPr>
            <w:tcW w:w="1984" w:type="dxa"/>
            <w:vAlign w:val="center"/>
          </w:tcPr>
          <w:p w14:paraId="3E3029C7" w14:textId="77777777" w:rsidR="007D426B" w:rsidRPr="0010351B" w:rsidRDefault="007D426B" w:rsidP="00B8067F">
            <w:pPr>
              <w:rPr>
                <w:rFonts w:cstheme="minorHAnsi"/>
                <w:sz w:val="16"/>
                <w:szCs w:val="16"/>
              </w:rPr>
            </w:pPr>
            <w:r w:rsidRPr="0010351B">
              <w:rPr>
                <w:rFonts w:cstheme="minorHAnsi"/>
                <w:sz w:val="16"/>
                <w:szCs w:val="16"/>
              </w:rPr>
              <w:t>Hazard ratio</w:t>
            </w:r>
          </w:p>
        </w:tc>
        <w:tc>
          <w:tcPr>
            <w:tcW w:w="1814" w:type="dxa"/>
            <w:vAlign w:val="center"/>
          </w:tcPr>
          <w:p w14:paraId="58BF95A0" w14:textId="38D76738" w:rsidR="007D426B" w:rsidRPr="0010351B" w:rsidRDefault="007D426B" w:rsidP="00B8067F">
            <w:pPr>
              <w:rPr>
                <w:rFonts w:cstheme="minorHAnsi"/>
                <w:b/>
                <w:bCs/>
                <w:sz w:val="16"/>
                <w:szCs w:val="16"/>
              </w:rPr>
            </w:pPr>
            <w:r w:rsidRPr="0010351B">
              <w:rPr>
                <w:rFonts w:cstheme="minorHAnsi"/>
                <w:sz w:val="16"/>
                <w:szCs w:val="16"/>
              </w:rPr>
              <w:t>1</w:t>
            </w:r>
            <w:r w:rsidR="000C6FB4">
              <w:rPr>
                <w:rFonts w:cstheme="minorHAnsi"/>
                <w:sz w:val="16"/>
                <w:szCs w:val="16"/>
              </w:rPr>
              <w:t>.</w:t>
            </w:r>
            <w:r w:rsidRPr="0010351B">
              <w:rPr>
                <w:rFonts w:cstheme="minorHAnsi"/>
                <w:sz w:val="16"/>
                <w:szCs w:val="16"/>
              </w:rPr>
              <w:t>70 (1</w:t>
            </w:r>
            <w:r w:rsidR="000C6FB4">
              <w:rPr>
                <w:rFonts w:cstheme="minorHAnsi"/>
                <w:sz w:val="16"/>
                <w:szCs w:val="16"/>
              </w:rPr>
              <w:t>.</w:t>
            </w:r>
            <w:r w:rsidRPr="0010351B">
              <w:rPr>
                <w:rFonts w:cstheme="minorHAnsi"/>
                <w:sz w:val="16"/>
                <w:szCs w:val="16"/>
              </w:rPr>
              <w:t>54, 1</w:t>
            </w:r>
            <w:r w:rsidR="000C6FB4">
              <w:rPr>
                <w:rFonts w:cstheme="minorHAnsi"/>
                <w:sz w:val="16"/>
                <w:szCs w:val="16"/>
              </w:rPr>
              <w:t>.</w:t>
            </w:r>
            <w:r w:rsidRPr="0010351B">
              <w:rPr>
                <w:rFonts w:cstheme="minorHAnsi"/>
                <w:sz w:val="16"/>
                <w:szCs w:val="16"/>
              </w:rPr>
              <w:t>88)</w:t>
            </w:r>
          </w:p>
        </w:tc>
      </w:tr>
      <w:tr w:rsidR="007D426B" w:rsidRPr="0010351B" w14:paraId="2994768D" w14:textId="77777777" w:rsidTr="00B8067F">
        <w:trPr>
          <w:gridAfter w:val="1"/>
          <w:wAfter w:w="18" w:type="dxa"/>
        </w:trPr>
        <w:tc>
          <w:tcPr>
            <w:tcW w:w="2381" w:type="dxa"/>
            <w:vMerge/>
            <w:vAlign w:val="center"/>
          </w:tcPr>
          <w:p w14:paraId="3D426C02" w14:textId="77777777" w:rsidR="007D426B" w:rsidRPr="0010351B" w:rsidRDefault="007D426B" w:rsidP="00B8067F">
            <w:pPr>
              <w:rPr>
                <w:rFonts w:cstheme="minorHAnsi"/>
                <w:color w:val="000000"/>
                <w:sz w:val="16"/>
                <w:szCs w:val="16"/>
              </w:rPr>
            </w:pPr>
          </w:p>
        </w:tc>
        <w:tc>
          <w:tcPr>
            <w:tcW w:w="3245" w:type="dxa"/>
            <w:vAlign w:val="center"/>
          </w:tcPr>
          <w:p w14:paraId="38366D6E" w14:textId="77777777" w:rsidR="007D426B" w:rsidRPr="0010351B" w:rsidRDefault="007D426B" w:rsidP="00B8067F">
            <w:pPr>
              <w:rPr>
                <w:rFonts w:cstheme="minorHAnsi"/>
                <w:sz w:val="16"/>
                <w:szCs w:val="16"/>
              </w:rPr>
            </w:pPr>
            <w:r w:rsidRPr="0010351B">
              <w:rPr>
                <w:rFonts w:cstheme="minorHAnsi"/>
                <w:sz w:val="16"/>
                <w:szCs w:val="16"/>
              </w:rPr>
              <w:t>Neurocognitive decline</w:t>
            </w:r>
          </w:p>
        </w:tc>
        <w:tc>
          <w:tcPr>
            <w:tcW w:w="1814" w:type="dxa"/>
            <w:vAlign w:val="center"/>
          </w:tcPr>
          <w:p w14:paraId="1B10F399" w14:textId="77777777" w:rsidR="007D426B" w:rsidRPr="0010351B" w:rsidRDefault="007D426B" w:rsidP="00B8067F">
            <w:pPr>
              <w:rPr>
                <w:rFonts w:cstheme="minorHAnsi"/>
                <w:sz w:val="16"/>
                <w:szCs w:val="16"/>
              </w:rPr>
            </w:pPr>
            <w:r w:rsidRPr="0010351B">
              <w:rPr>
                <w:rFonts w:cstheme="minorHAnsi"/>
                <w:sz w:val="16"/>
                <w:szCs w:val="16"/>
                <w:u w:val="single"/>
              </w:rPr>
              <w:t>Non-hospitalised</w:t>
            </w:r>
            <w:r w:rsidRPr="0010351B">
              <w:rPr>
                <w:rFonts w:cstheme="minorHAnsi"/>
                <w:sz w:val="16"/>
                <w:szCs w:val="16"/>
              </w:rPr>
              <w:t>: 30,273/4,983,491</w:t>
            </w:r>
          </w:p>
        </w:tc>
        <w:tc>
          <w:tcPr>
            <w:tcW w:w="2494" w:type="dxa"/>
            <w:vAlign w:val="center"/>
          </w:tcPr>
          <w:p w14:paraId="745DF7DD" w14:textId="77777777" w:rsidR="007D426B" w:rsidRPr="0010351B" w:rsidRDefault="007D426B" w:rsidP="00B8067F">
            <w:pPr>
              <w:rPr>
                <w:rFonts w:cstheme="minorHAnsi"/>
                <w:sz w:val="16"/>
                <w:szCs w:val="16"/>
              </w:rPr>
            </w:pPr>
            <w:r w:rsidRPr="0010351B">
              <w:rPr>
                <w:rFonts w:cstheme="minorHAnsi"/>
                <w:sz w:val="16"/>
                <w:szCs w:val="16"/>
              </w:rPr>
              <w:t>6 months</w:t>
            </w:r>
          </w:p>
        </w:tc>
        <w:tc>
          <w:tcPr>
            <w:tcW w:w="1984" w:type="dxa"/>
            <w:vAlign w:val="center"/>
          </w:tcPr>
          <w:p w14:paraId="53FADDD5" w14:textId="77777777" w:rsidR="007D426B" w:rsidRPr="0010351B" w:rsidRDefault="007D426B" w:rsidP="00B8067F">
            <w:pPr>
              <w:rPr>
                <w:rFonts w:cstheme="minorHAnsi"/>
                <w:sz w:val="16"/>
                <w:szCs w:val="16"/>
              </w:rPr>
            </w:pPr>
            <w:r w:rsidRPr="0010351B">
              <w:rPr>
                <w:rFonts w:cstheme="minorHAnsi"/>
                <w:sz w:val="16"/>
                <w:szCs w:val="16"/>
              </w:rPr>
              <w:t>Hazard ratio</w:t>
            </w:r>
          </w:p>
        </w:tc>
        <w:tc>
          <w:tcPr>
            <w:tcW w:w="1814" w:type="dxa"/>
            <w:vAlign w:val="center"/>
          </w:tcPr>
          <w:p w14:paraId="5A1D1AA8" w14:textId="12D24E2F" w:rsidR="007D426B" w:rsidRPr="0010351B" w:rsidRDefault="007D426B" w:rsidP="00B8067F">
            <w:pPr>
              <w:rPr>
                <w:rFonts w:cstheme="minorHAnsi"/>
                <w:b/>
                <w:bCs/>
                <w:sz w:val="16"/>
                <w:szCs w:val="16"/>
              </w:rPr>
            </w:pPr>
            <w:r w:rsidRPr="0010351B">
              <w:rPr>
                <w:rFonts w:cstheme="minorHAnsi"/>
                <w:sz w:val="16"/>
                <w:szCs w:val="16"/>
              </w:rPr>
              <w:t>1</w:t>
            </w:r>
            <w:r w:rsidR="000C6FB4">
              <w:rPr>
                <w:rFonts w:cstheme="minorHAnsi"/>
                <w:sz w:val="16"/>
                <w:szCs w:val="16"/>
              </w:rPr>
              <w:t>.</w:t>
            </w:r>
            <w:r w:rsidRPr="0010351B">
              <w:rPr>
                <w:rFonts w:cstheme="minorHAnsi"/>
                <w:sz w:val="16"/>
                <w:szCs w:val="16"/>
              </w:rPr>
              <w:t>45 (1</w:t>
            </w:r>
            <w:r w:rsidR="000C6FB4">
              <w:rPr>
                <w:rFonts w:cstheme="minorHAnsi"/>
                <w:sz w:val="16"/>
                <w:szCs w:val="16"/>
              </w:rPr>
              <w:t>.</w:t>
            </w:r>
            <w:r w:rsidRPr="0010351B">
              <w:rPr>
                <w:rFonts w:cstheme="minorHAnsi"/>
                <w:sz w:val="16"/>
                <w:szCs w:val="16"/>
              </w:rPr>
              <w:t>26, 1</w:t>
            </w:r>
            <w:r w:rsidR="000C6FB4">
              <w:rPr>
                <w:rFonts w:cstheme="minorHAnsi"/>
                <w:sz w:val="16"/>
                <w:szCs w:val="16"/>
              </w:rPr>
              <w:t>.</w:t>
            </w:r>
            <w:r w:rsidRPr="0010351B">
              <w:rPr>
                <w:rFonts w:cstheme="minorHAnsi"/>
                <w:sz w:val="16"/>
                <w:szCs w:val="16"/>
              </w:rPr>
              <w:t>66)</w:t>
            </w:r>
          </w:p>
        </w:tc>
      </w:tr>
      <w:tr w:rsidR="007D426B" w:rsidRPr="0010351B" w14:paraId="2407D7F5" w14:textId="77777777" w:rsidTr="00B8067F">
        <w:trPr>
          <w:gridAfter w:val="1"/>
          <w:wAfter w:w="18" w:type="dxa"/>
        </w:trPr>
        <w:tc>
          <w:tcPr>
            <w:tcW w:w="2381" w:type="dxa"/>
            <w:vMerge w:val="restart"/>
            <w:vAlign w:val="center"/>
          </w:tcPr>
          <w:p w14:paraId="3F94B8B1" w14:textId="77777777" w:rsidR="007D426B" w:rsidRPr="0010351B" w:rsidRDefault="007D426B" w:rsidP="00B8067F">
            <w:pPr>
              <w:rPr>
                <w:rFonts w:cstheme="minorHAnsi"/>
                <w:b/>
                <w:bCs/>
                <w:color w:val="000000"/>
                <w:sz w:val="16"/>
                <w:szCs w:val="16"/>
              </w:rPr>
            </w:pPr>
            <w:r w:rsidRPr="0010351B">
              <w:rPr>
                <w:rFonts w:cstheme="minorHAnsi"/>
                <w:b/>
                <w:bCs/>
                <w:sz w:val="16"/>
                <w:szCs w:val="16"/>
              </w:rPr>
              <w:t>Amin-Chowdhury 2021</w:t>
            </w:r>
            <w:sdt>
              <w:sdtPr>
                <w:rPr>
                  <w:rFonts w:cstheme="minorHAnsi"/>
                  <w:color w:val="000000"/>
                  <w:sz w:val="16"/>
                  <w:szCs w:val="16"/>
                  <w:vertAlign w:val="superscript"/>
                </w:rPr>
                <w:tag w:val="MENDELEY_CITATION_v3_eyJjaXRhdGlvbklEIjoiTUVOREVMRVlfQ0lUQVRJT05fZTg2ODI5ODQtMmZhMS00ZWU1LWE5ODctNjI1ODA3ODgwZDk2IiwicHJvcGVydGllcyI6eyJub3RlSW5kZXgiOjB9LCJpc0VkaXRlZCI6ZmFsc2UsIm1hbnVhbE92ZXJyaWRlIjp7ImlzTWFudWFsbHlPdmVycmlkZGVuIjpmYWxzZSwiY2l0ZXByb2NUZXh0IjoiPHN1cD4yMzwvc3VwPiIsIm1hbnVhbE92ZXJyaWRlVGV4dCI6IiJ9LCJjaXRhdGlvbkl0ZW1zIjpbeyJpZCI6IjQwNWIzMzNhLTgwNmMtM2M4ZS1iNmQ3LTNlODczNjA2N2I4YyIsIml0ZW1EYXRhIjp7InR5cGUiOiJhcnRpY2xlLWpvdXJuYWwiLCJpZCI6IjQwNWIzMzNhLTgwNmMtM2M4ZS1iNmQ3LTNlODczNjA2N2I4YyIsInRpdGxlIjoiQ2hhcmFjdGVyaXNpbmcgbG9uZyBDT1ZJRCBtb3JlIHRoYW4gNiBtb250aHMgYWZ0ZXIgYWN1dGUgaW5mZWN0aW9uIGluIGFkdWx0czsgcHJvc3BlY3RpdmUgbG9uZ2l0dWRpbmFsIGNvaG9ydCBzdHVkeSwgRW5nbGFuZCIsImdyb3VwSWQiOiI1ZTU4ZjIxNS0wMGU4LTNkNTUtODdkNi0zNDI1NzQ0MWI1ODMiLCJhdXRob3IiOlt7ImZhbWlseSI6IkFtaW4tQ2hvd2RodXJ5IiwiZ2l2ZW4iOiJaYWhpbiIsInBhcnNlLW5hbWVzIjpmYWxzZSwiZHJvcHBpbmctcGFydGljbGUiOiIiLCJub24tZHJvcHBpbmctcGFydGljbGUiOiIifSx7ImZhbWlseSI6IkhhcnJpcyIsImdpdmVuIjoiUm9zcyBKIiwicGFyc2UtbmFtZXMiOmZhbHNlLCJkcm9wcGluZy1wYXJ0aWNsZSI6IiIsIm5vbi1kcm9wcGluZy1wYXJ0aWNsZSI6IiJ9LHsiZmFtaWx5IjoiQWlhbm8iLCJnaXZlbiI6IkZlbGljaXR5IiwicGFyc2UtbmFtZXMiOmZhbHNlLCJkcm9wcGluZy1wYXJ0aWNsZSI6IiIsIm5vbi1kcm9wcGluZy1wYXJ0aWNsZSI6IiJ9LHsiZmFtaWx5IjoiWmF2YWxhIiwiZ2l2ZW4iOiJNYXJpYSIsInBhcnNlLW5hbWVzIjpmYWxzZSwiZHJvcHBpbmctcGFydGljbGUiOiIiLCJub24tZHJvcHBpbmctcGFydGljbGUiOiIifSx7ImZhbWlseSI6IkJlcnRyYW4iLCJnaXZlbiI6Ik1hcnRhIiwicGFyc2UtbmFtZXMiOmZhbHNlLCJkcm9wcGluZy1wYXJ0aWNsZSI6IiIsIm5vbi1kcm9wcGluZy1wYXJ0aWNsZSI6IiJ9LHsiZmFtaWx5IjoiQm9ycm93IiwiZ2l2ZW4iOiJSYXkiLCJwYXJzZS1uYW1lcyI6ZmFsc2UsImRyb3BwaW5nLXBhcnRpY2xlIjoiIiwibm9uLWRyb3BwaW5nLXBhcnRpY2xlIjoiIn0seyJmYW1pbHkiOiJMaW5sZXkiLCJnaXZlbiI6IkV6cmEiLCJwYXJzZS1uYW1lcyI6ZmFsc2UsImRyb3BwaW5nLXBhcnRpY2xlIjoiIiwibm9uLWRyb3BwaW5nLXBhcnRpY2xlIjoiIn0seyJmYW1pbHkiOiJBaG1hZCIsImdpdmVuIjoiU2hhemFhZCIsInBhcnNlLW5hbWVzIjpmYWxzZSwiZHJvcHBpbmctcGFydGljbGUiOiIiLCJub24tZHJvcHBpbmctcGFydGljbGUiOiIifSx7ImZhbWlseSI6IlBhcmtlciIsImdpdmVuIjoiQmVuIiwicGFyc2UtbmFtZXMiOmZhbHNlLCJkcm9wcGluZy1wYXJ0aWNsZSI6IiIsIm5vbi1kcm9wcGluZy1wYXJ0aWNsZSI6IiJ9LHsiZmFtaWx5IjoiSG9yc2xleSIsImdpdmVuIjoiQWxleCIsInBhcnNlLW5hbWVzIjpmYWxzZSwiZHJvcHBpbmctcGFydGljbGUiOiIiLCJub24tZHJvcHBpbmctcGFydGljbGUiOiIifSx7ImZhbWlseSI6IkhhbGxpcyIsImdpdmVuIjoiQmFzc2FtIiwicGFyc2UtbmFtZXMiOmZhbHNlLCJkcm9wcGluZy1wYXJ0aWNsZSI6IiIsIm5vbi1kcm9wcGluZy1wYXJ0aWNsZSI6IiJ9LHsiZmFtaWx5IjoiRmxvb2QiLCJnaXZlbiI6Ikplc3NpY2EiLCJwYXJzZS1uYW1lcyI6ZmFsc2UsImRyb3BwaW5nLXBhcnRpY2xlIjoiIiwibm9uLWRyb3BwaW5nLXBhcnRpY2xlIjoiIn0seyJmYW1pbHkiOiJCcm93biIsImdpdmVuIjoiS2V2aW4gRSIsInBhcnNlLW5hbWVzIjpmYWxzZSwiZHJvcHBpbmctcGFydGljbGUiOiIiLCJub24tZHJvcHBpbmctcGFydGljbGUiOiIifSx7ImZhbWlseSI6IkFtaXJ0aGFsaW5nYW0iLCJnaXZlbiI6IkdheWF0cmkiLCJwYXJzZS1uYW1lcyI6ZmFsc2UsImRyb3BwaW5nLXBhcnRpY2xlIjoiIiwibm9uLWRyb3BwaW5nLXBhcnRpY2xlIjoiIn0seyJmYW1pbHkiOiJSYW1zYXkiLCJnaXZlbiI6Ik1hcnkgRSIsInBhcnNlLW5hbWVzIjpmYWxzZSwiZHJvcHBpbmctcGFydGljbGUiOiIiLCJub24tZHJvcHBpbmctcGFydGljbGUiOiIifSx7ImZhbWlseSI6IkFuZHJld3MiLCJnaXZlbiI6Ik5pY2siLCJwYXJzZS1uYW1lcyI6ZmFsc2UsImRyb3BwaW5nLXBhcnRpY2xlIjoiIiwibm9uLWRyb3BwaW5nLXBhcnRpY2xlIjoiIn0seyJmYW1pbHkiOiJMYWRoYW5pIiwiZ2l2ZW4iOiJTaGFtZXogTiIsInBhcnNlLW5hbWVzIjpmYWxzZSwiZHJvcHBpbmctcGFydGljbGUiOiIiLCJub24tZHJvcHBpbmctcGFydGljbGUiOiIifV0sImNvbnRhaW5lci10aXRsZSI6Im1lZFJ4aXYiLCJhY2Nlc3NlZCI6eyJkYXRlLXBhcnRzIjpbWzIwMjIsNywyOF1dfSwiRE9JIjoiMTAuMTEwMS8yMDIxLjAzLjE4LjIxMjUzNjMzIiwiVVJMIjoiaHR0cHM6Ly93d3cubWVkcnhpdi5vcmcvY29udGVudC8xMC4xMTAxLzIwMjEuMDMuMTguMjEyNTM2MzN2MiIsImlzc3VlZCI6eyJkYXRlLXBhcnRzIjpbWzIwMjEsNCwxNl1dfSwicGFnZSI6IjIwMjEuMDMuMTguMjEyNTM2MzMiLCJhYnN0cmFjdCI6IkJhY2tncm91bmQgTW9zdCBpbmRpdmlkdWFscyB3aXRoIENPVklELTE5IHdpbGwgcmVjb3ZlciB3aXRob3V0IHNlcXVlbGFlLCBidXQgc29tZSB3aWxsIGRldmVsb3AgbG9uZy10ZXJtIG11bHRpLXN5c3RlbSBpbXBhaXJtZW50cy4gVGhlIGRlZmluaXRpb24sIGR1cmF0aW9uLCBwcmV2YWxlbmNlIGFuZCBzeW1wdG9tcyBhc3NvY2lhdGVkIHdpdGggbG9uZyBDT1ZJRCwgaG93ZXZlciwgaGF2ZSBub3QgYmVlbiBlc3RhYmxpc2hlZC4gTWV0aG9kcyBQdWJsaWMgSGVhbHRoIEVuZ2xhbmQgKFBIRSkgaW5pdGlhdGVkIGxvbmdpdHVkaW5hbCBzdXJ2ZWlsbGFuY2Ugb2YgY2xpbmljYWwgYW5kIG5vbi1jbGluaWNhbCBoZWFsdGhjYXJlIHdvcmtlcnMgZm9yIG1vbnRobHkgYXNzZXNzbWVudCBhbmQgYmxvb2Qgc2FtcGxpbmcgZm9yIFNBUlMtQ29WLTIgYW50aWJvZGllcyBpbiBNYXJjaCAyMDIwLiBFaWdodCBtb250aHMgYWZ0ZXIgZW5yb2xtZW50LCBwYXJ0aWNpcGFudHMgY29tcGxldGVkIGFuIG9ubGluZSBxdWVzdGlvbm5haXJlIGluY2x1ZGluZyA3MiBzeW1wdG9tcyBpbiB0aGUgcHJlY2VkaW5nIG1vbnRoLiBTeW1wdG9tYXRpYyBtaWxkLXRvLW1vZGVyYXRlIGNhc2VzIHdpdGggY29uZmlybWVkIENPVklELTE5IHdlcmUgY29tcGFyZWQgd2l0aCBhc3ltcHRvbWF0aWMsIHNlcm9uZWdhdGl2ZSBjb250cm9scy4gTXVsdGl2YXJpYWJsZSBsb2dpc3RpYyByZWdyZXNzaW9uIHdhcyB1c2VkIHRvIGlkZW50aWZ5IGluZGVwZW5kZW50IHN5bXB0b21zIGFzc29jaWF0ZWQgd2l0aCBsb25nIENPVklELiBGaW5kaW5ncyBBbGwgMiwxNDcgcGFydGljaXBhbnRzIHdlcmUgY29udGFjdGVkIGFuZCAxLDY3MSAoNzcuOCUpIGNvbXBsZXRlZCB0aGUgcXVlc3Rpb25uYWlyZSwgaW5jbHVkaW5nIDE0MCAoOC40JSkgY2FzZXMgYW5kIDEsMTYwIGNvbnRyb2xzLiBBdCBhIG1lZGlhbiBvZiA3LjUgKElRUiA3LjEtNy44KSBtb250aHMgYWZ0ZXIgaW5mZWN0aW9uLCAyMCBjYXNlcyAoMTQuMyUpIGhhZCBvbmdvaW5nICg0LzE0MCwgMi45JSkgb3IgZXBpc29kaWMgKDE2LzE0MCwgMTEuNCUpIHN5bXB0b21zLiBXZSBpZGVudGlmaWVkIHRocmVlIGNsdXN0ZXJzIG9mIHN5bXB0b21zIGFzc29jaWF0ZWQgd2l0aCBsb25nIENPVklELCB0aG9zZSBhZmZlY3RpbmcgdGhlIHNlbnNvcnkgKGFnZXVzaWEsIGFub3NtaWEsIGxvc3Mgb2YgYXBwZXRpdGUgYW5kIGJsdXJyZWQgdmlzaW9uKSwgbmV1cm9sb2dpY2FsIChmb3JnZXRmdWxuZXNzLCBzaG9ydC10ZXJtIG1lbW9yeSBsb3NzIGFuZCBjb25mdXNpb24vYnJhaW4gZm9nKSBhbmQgY2FyZGlvcmVzcGlyYXRvcnkgKGNoZXN0IHRpZ2h0bmVzcy9wYWluLCB1bnVzdWFsIGZhdGlndWUsIGJyZWF0aGxlc3NuZXNzIGFmdGVyIG1pbmltYWwgZXhlcnRpb24vYXQgcmVzdCwgcGFscGl0YXRpb25zKSBzeXN0ZW1zLiBUaGUgc2Vuc29yeSBjbHVzdGVyIGhhZCB0aGUgaGlnaGVzdCBhc3NvY2lhdGlvbiB3aXRoIGJlaW5nIGEgY2FzZSAoYU9SIDUuMjUsIDk1JSBDSSAzLjQ1LTguMDEpLiBEZXJtYXRvbG9naWNhbCwgZ3luYWVjb2xvZ2ljYWwsIGdhc3Ryb2ludGVzdGluYWwgb3IgbWVudGFsIGhlYWx0aCBzeW1wdG9tcyB3ZXJlIG5vdCBzaWduaWZpY2FudGx5IGRpZmZlcmVudCBiZXR3ZWVuIGNhc2VzIGFuZCBjb250cm9scy4gSW50ZXJwcmV0YXRpb24gTW9zdCBwZXJzaXN0ZW50IHN5bXB0b21zIHJlcG9ydGVkIGZvbGxvd2luZyBtaWxkIENPVklELTE5IHdlcmUgZXF1YWxseSBjb21tb24gaW4gY2FzZXMgYW5kIGNvbnRyb2xzLiBXaGlsZSBhbGwgdGhyZWUgY2x1c3RlcnMgaWRlbnRpZmllZCBoYWQgYSBzdHJvbmcgYXNzb2NpYXRpb24gd2l0aCBjYXNlcywgdGhlIHNlbnNvcnkgY2x1c3RlciBoYWQgdGhlIGhpZ2hlc3Qgc3BlY2lmaWNpdHkgYW5kIHN0cmVuZ3RoIG9mIGFzc29jaWF0aW9uLCBhbmQgdGhlcmVmb3JlLCBtb3N0IGxpa2VseSB0byBiZSBjaGFyYWN0ZXJpc3RpYyBvZiBsb25nIENPVklELiAjIyMgQ29tcGV0aW5nIEludGVyZXN0IFN0YXRlbWVudCBUaGUgYXV0aG9ycyBoYXZlIGRlY2xhcmVkIG5vIGNvbXBldGluZyBpbnRlcmVzdC4gIyMjIEZ1bmRpbmcgU3RhdGVtZW50IFRoaXMgc3R1ZHkgd2FzIGludGVybmFsbHkgZnVuZGVkIGJ5IFB1YmxpYyBIZWFsdGggRW5nbGFuZCB3aXRoIGFkZGl0aW9uYWwgc3VwcG9ydCBwcm92aWRlZCBieSB0aGUgTklIUiBNYW5jaGVzdGVyIENsaW5pY2FsIFJlc2VhcmNoIEZhY2lsaXR5LiBUaGUgc3R1ZHkgd2FzIGFsc28gY2FycmllZCBvdXQgYXQgdGhlIE5JSFIgTWFuY2hlc3RlciBDbGluaWNhbCBSZXNlYXJjaCBGYWNpbGl0eS4gQUggYW5kIEJQIGFyZSBzdXBwb3J0ZWQgYnkgdGhlIE5JSFIgTWFuY2hlc3RlciBCaW9tZWRpY2FsIFJlc2VhcmNoIENlbnRyZS4gVGhlIHZpZXdzIGV4cHJlc3NlZCBhcmUgdGhvc2Ugb2YgdGhlIGF1dGhvcnMgYW5kIG5vdCBuZWNlc3NhcmlseSB0aG9zZSBvZiB0aGUgTkdTLCB0aGUgTklIUiwgb2YgdGhlIERlcGFydG1lbnQgb2YgSGVhbHRoLiAjIyMgQXV0aG9yIERlY2xhcmF0aW9ucyBJIGNvbmZpcm0gYWxsIHJlbGV2YW50IGV0aGljYWwgZ3VpZGVsaW5lcyBoYXZlIGJlZW4gZm9sbG93ZWQsIGFuZCBhbnkgbmVjZXNzYXJ5IElSQiBhbmQvb3IgZXRoaWNzIGNvbW1pdHRlZSBhcHByb3ZhbHMgaGF2ZSBiZWVuIG9idGFpbmVkLiBZZXMgVGhlIGRldGFpbHMgb2YgdGhlIElSQi9vdmVyc2lnaHQgYm9keSB0aGF0IHByb3ZpZGVkIGFwcHJvdmFsIG9yIGV4ZW1wdGlvbiBmb3IgdGhlIHJlc2VhcmNoIGRlc2NyaWJlZCBhcmUgZ2l2ZW4gYmVsb3c6IFRoaXMgc3R1ZHkgd2FzIGFwcHJvdmVkIGJ5IFBIRSBSZXNlYXJjaCAmIFB1YmxpYyBIZWFsdGggUHJhY3RpY2UgRXRoaWNzIGFuZCBHb3Zlcm5hbmNlIEdyb3VwIChSJkQgUkVHRyBSZWYgTlIgMDE5MCkuIEFsbCBuZWNlc3NhcnkgcGF0aWVudC9wYXJ0aWNpcGFudCBjb25zZW50IGhhcyBiZWVuIG9idGFpbmVkIGFuZCB0aGUgYXBwcm9wcmlhdGUgaW5zdGl0dXRpb25hbCBmb3JtcyBoYXZlIGJlZW4gYXJjaGl2ZWQuIFllcyBJIHVuZGVyc3RhbmQgdGhhdCBhbGwgY2xpbmljYWwgdHJpYWxzIGFuZCBhbnkgb3RoZXIgcHJvc3BlY3RpdmUgaW50ZXJ2ZW50aW9uYWwgc3R1ZGllcyBtdXN0IGJlIHJlZ2lzdGVyZWQgd2l0aCBhbiBJQ01KRS1hcHByb3ZlZCByZWdpc3RyeSwgc3VjaCBhcyBDbGluaWNhbFRyaWFscy5nb3YuIEkgY29uZmlybSB0aGF0IGFueSBzdWNoIHN0dWR5IHJlcG9ydGVkIGluIHRoZSBtYW51c2NyaXB0IGhhcyBiZWVuIHJlZ2lzdGVyZWQgYW5kIHRoZSB0cmlhbCByZWdpc3RyYXRpb24gSUQgaXMgcHJvdmlkZWQgKG5vdGU6IGlmIHBvc3RpbmcgYSBwcm9zcGVjdGl2ZSBzdHVkeSByZWdpc3RlcmVkIHJldHJvc3BlY3RpdmVseSwgcGxlYXNlIHByb3ZpZGUgYSBzdGF0ZW1lbnQgaW4gdGhlIHRyaWFsIElEIGZpZWxkIGV4cGxhaW5pbmcgd2h5IHRoZSBzdHVkeSB3YXMgbm90IHJlZ2lzdGVyZWQgaW4gYWR2YW5jZSkuIFllcyBJIGhhdmUgZm9sbG93ZWQgYWxsIGFwcHJvcHJpYXRlIHJlc2VhcmNoIHJlcG9ydGluZyBndWlkZWxpbmVzIGFuZCB1cGxvYWRlZCB0aGUgcmVsZXZhbnQgRVFVQVRPUiBOZXR3b3JrIHJlc2VhcmNoIHJlcG9ydGluZyBjaGVja2xpc3QocykgYW5kIG90aGVyIHBlcnRpbmVudCBtYXRlcmlhbCBhcyBzdXBwbGVtZW50YXJ5IGZpbGVzLCBpZiBhcHBsaWNhYmxlLiBZZXMgRGF0YSBub3QgYXZhaWxhYmxlIGR1ZSB0byBldGhpY2FsIHJlc3RyaWN0aW9ucyIsInB1Ymxpc2hlciI6IkNvbGQgU3ByaW5nIEhhcmJvciBMYWJvcmF0b3J5IFByZXNzIiwiY29udGFpbmVyLXRpdGxlLXNob3J0IjoiIn0sImlzVGVtcG9yYXJ5IjpmYWxzZX1dfQ=="/>
                <w:id w:val="2085719487"/>
                <w:placeholder>
                  <w:docPart w:val="427DC173D0AB48F188BA0A05CBF6B666"/>
                </w:placeholder>
              </w:sdtPr>
              <w:sdtEndPr/>
              <w:sdtContent>
                <w:r w:rsidRPr="0010351B">
                  <w:rPr>
                    <w:rFonts w:cstheme="minorHAnsi"/>
                    <w:color w:val="000000"/>
                    <w:sz w:val="16"/>
                    <w:szCs w:val="16"/>
                    <w:vertAlign w:val="superscript"/>
                  </w:rPr>
                  <w:t>24</w:t>
                </w:r>
              </w:sdtContent>
            </w:sdt>
          </w:p>
        </w:tc>
        <w:tc>
          <w:tcPr>
            <w:tcW w:w="3245" w:type="dxa"/>
            <w:vAlign w:val="center"/>
          </w:tcPr>
          <w:p w14:paraId="477E445A" w14:textId="77777777" w:rsidR="007D426B" w:rsidRPr="0010351B" w:rsidRDefault="007D426B" w:rsidP="00B8067F">
            <w:pPr>
              <w:rPr>
                <w:rFonts w:cstheme="minorHAnsi"/>
                <w:b/>
                <w:bCs/>
                <w:sz w:val="16"/>
                <w:szCs w:val="16"/>
              </w:rPr>
            </w:pPr>
            <w:r w:rsidRPr="0010351B">
              <w:rPr>
                <w:rFonts w:cstheme="minorHAnsi"/>
                <w:b/>
                <w:bCs/>
                <w:sz w:val="16"/>
                <w:szCs w:val="16"/>
              </w:rPr>
              <w:t>Short-term memory loss</w:t>
            </w:r>
          </w:p>
        </w:tc>
        <w:tc>
          <w:tcPr>
            <w:tcW w:w="1814" w:type="dxa"/>
            <w:vAlign w:val="center"/>
          </w:tcPr>
          <w:p w14:paraId="521119AB" w14:textId="77777777" w:rsidR="007D426B" w:rsidRPr="0010351B" w:rsidRDefault="007D426B" w:rsidP="00B8067F">
            <w:pPr>
              <w:rPr>
                <w:rFonts w:cstheme="minorHAnsi"/>
                <w:b/>
                <w:bCs/>
                <w:sz w:val="16"/>
                <w:szCs w:val="16"/>
              </w:rPr>
            </w:pPr>
            <w:r w:rsidRPr="0010351B">
              <w:rPr>
                <w:rFonts w:cstheme="minorHAnsi"/>
                <w:b/>
                <w:bCs/>
                <w:sz w:val="16"/>
                <w:szCs w:val="16"/>
              </w:rPr>
              <w:t>140/1,160</w:t>
            </w:r>
          </w:p>
        </w:tc>
        <w:tc>
          <w:tcPr>
            <w:tcW w:w="2494" w:type="dxa"/>
            <w:vAlign w:val="center"/>
          </w:tcPr>
          <w:p w14:paraId="7512A151" w14:textId="77777777" w:rsidR="007D426B" w:rsidRPr="0010351B" w:rsidRDefault="007D426B" w:rsidP="00B8067F">
            <w:pPr>
              <w:rPr>
                <w:rFonts w:cstheme="minorHAnsi"/>
                <w:b/>
                <w:bCs/>
                <w:sz w:val="16"/>
                <w:szCs w:val="16"/>
              </w:rPr>
            </w:pPr>
            <w:r w:rsidRPr="0010351B">
              <w:rPr>
                <w:rFonts w:cstheme="minorHAnsi"/>
                <w:b/>
                <w:bCs/>
                <w:sz w:val="16"/>
                <w:szCs w:val="16"/>
              </w:rPr>
              <w:t>6 months</w:t>
            </w:r>
          </w:p>
        </w:tc>
        <w:tc>
          <w:tcPr>
            <w:tcW w:w="1984" w:type="dxa"/>
            <w:vAlign w:val="center"/>
          </w:tcPr>
          <w:p w14:paraId="66C3855A" w14:textId="77777777" w:rsidR="007D426B" w:rsidRPr="0010351B" w:rsidRDefault="007D426B" w:rsidP="00B8067F">
            <w:pPr>
              <w:rPr>
                <w:rFonts w:cstheme="minorHAnsi"/>
                <w:b/>
                <w:bCs/>
                <w:sz w:val="16"/>
                <w:szCs w:val="16"/>
              </w:rPr>
            </w:pPr>
            <w:r w:rsidRPr="0010351B">
              <w:rPr>
                <w:rFonts w:cstheme="minorHAnsi"/>
                <w:b/>
                <w:bCs/>
                <w:sz w:val="16"/>
                <w:szCs w:val="16"/>
              </w:rPr>
              <w:t>Odds ratio</w:t>
            </w:r>
          </w:p>
        </w:tc>
        <w:tc>
          <w:tcPr>
            <w:tcW w:w="1814" w:type="dxa"/>
            <w:vAlign w:val="center"/>
          </w:tcPr>
          <w:p w14:paraId="75DFC14F" w14:textId="598D1DF9" w:rsidR="007D426B" w:rsidRPr="0010351B" w:rsidRDefault="007D426B" w:rsidP="00B8067F">
            <w:pPr>
              <w:rPr>
                <w:rFonts w:cstheme="minorHAnsi"/>
                <w:b/>
                <w:bCs/>
                <w:sz w:val="16"/>
                <w:szCs w:val="16"/>
              </w:rPr>
            </w:pPr>
            <w:r w:rsidRPr="0010351B">
              <w:rPr>
                <w:rFonts w:cstheme="minorHAnsi"/>
                <w:b/>
                <w:bCs/>
                <w:sz w:val="16"/>
                <w:szCs w:val="16"/>
              </w:rPr>
              <w:t>5</w:t>
            </w:r>
            <w:r w:rsidR="000C6FB4">
              <w:rPr>
                <w:rFonts w:cstheme="minorHAnsi"/>
                <w:b/>
                <w:bCs/>
                <w:sz w:val="16"/>
                <w:szCs w:val="16"/>
              </w:rPr>
              <w:t>.</w:t>
            </w:r>
            <w:r w:rsidRPr="0010351B">
              <w:rPr>
                <w:rFonts w:cstheme="minorHAnsi"/>
                <w:b/>
                <w:bCs/>
                <w:sz w:val="16"/>
                <w:szCs w:val="16"/>
              </w:rPr>
              <w:t>66 (3</w:t>
            </w:r>
            <w:r w:rsidR="000C6FB4">
              <w:rPr>
                <w:rFonts w:cstheme="minorHAnsi"/>
                <w:b/>
                <w:bCs/>
                <w:sz w:val="16"/>
                <w:szCs w:val="16"/>
              </w:rPr>
              <w:t>.</w:t>
            </w:r>
            <w:r w:rsidRPr="0010351B">
              <w:rPr>
                <w:rFonts w:cstheme="minorHAnsi"/>
                <w:b/>
                <w:bCs/>
                <w:sz w:val="16"/>
                <w:szCs w:val="16"/>
              </w:rPr>
              <w:t>31, 9</w:t>
            </w:r>
            <w:r w:rsidR="000C6FB4">
              <w:rPr>
                <w:rFonts w:cstheme="minorHAnsi"/>
                <w:b/>
                <w:bCs/>
                <w:sz w:val="16"/>
                <w:szCs w:val="16"/>
              </w:rPr>
              <w:t>.</w:t>
            </w:r>
            <w:r w:rsidRPr="0010351B">
              <w:rPr>
                <w:rFonts w:cstheme="minorHAnsi"/>
                <w:b/>
                <w:bCs/>
                <w:sz w:val="16"/>
                <w:szCs w:val="16"/>
              </w:rPr>
              <w:t>67)</w:t>
            </w:r>
          </w:p>
        </w:tc>
      </w:tr>
      <w:tr w:rsidR="007D426B" w:rsidRPr="0010351B" w14:paraId="4DAE0459" w14:textId="77777777" w:rsidTr="00B8067F">
        <w:trPr>
          <w:gridAfter w:val="1"/>
          <w:wAfter w:w="18" w:type="dxa"/>
        </w:trPr>
        <w:tc>
          <w:tcPr>
            <w:tcW w:w="2381" w:type="dxa"/>
            <w:vMerge/>
            <w:vAlign w:val="center"/>
          </w:tcPr>
          <w:p w14:paraId="5BF486FA" w14:textId="77777777" w:rsidR="007D426B" w:rsidRPr="0010351B" w:rsidRDefault="007D426B" w:rsidP="00B8067F">
            <w:pPr>
              <w:rPr>
                <w:rFonts w:cstheme="minorHAnsi"/>
                <w:color w:val="000000"/>
                <w:sz w:val="16"/>
                <w:szCs w:val="16"/>
              </w:rPr>
            </w:pPr>
          </w:p>
        </w:tc>
        <w:tc>
          <w:tcPr>
            <w:tcW w:w="3245" w:type="dxa"/>
            <w:vAlign w:val="center"/>
          </w:tcPr>
          <w:p w14:paraId="4EEB0EC5" w14:textId="77777777" w:rsidR="007D426B" w:rsidRPr="0010351B" w:rsidRDefault="007D426B" w:rsidP="00B8067F">
            <w:pPr>
              <w:rPr>
                <w:rFonts w:cstheme="minorHAnsi"/>
                <w:b/>
                <w:bCs/>
                <w:sz w:val="16"/>
                <w:szCs w:val="16"/>
              </w:rPr>
            </w:pPr>
            <w:r w:rsidRPr="0010351B">
              <w:rPr>
                <w:rFonts w:cstheme="minorHAnsi"/>
                <w:b/>
                <w:bCs/>
                <w:sz w:val="16"/>
                <w:szCs w:val="16"/>
              </w:rPr>
              <w:t>Confusion/brain fog/trouble focusing attention</w:t>
            </w:r>
          </w:p>
        </w:tc>
        <w:tc>
          <w:tcPr>
            <w:tcW w:w="1814" w:type="dxa"/>
            <w:vAlign w:val="center"/>
          </w:tcPr>
          <w:p w14:paraId="2AA26F43" w14:textId="77777777" w:rsidR="007D426B" w:rsidRPr="0010351B" w:rsidRDefault="007D426B" w:rsidP="00B8067F">
            <w:pPr>
              <w:rPr>
                <w:rFonts w:cstheme="minorHAnsi"/>
                <w:b/>
                <w:bCs/>
                <w:sz w:val="16"/>
                <w:szCs w:val="16"/>
              </w:rPr>
            </w:pPr>
            <w:r w:rsidRPr="0010351B">
              <w:rPr>
                <w:rFonts w:cstheme="minorHAnsi"/>
                <w:b/>
                <w:bCs/>
                <w:sz w:val="16"/>
                <w:szCs w:val="16"/>
              </w:rPr>
              <w:t>140/1,160</w:t>
            </w:r>
          </w:p>
        </w:tc>
        <w:tc>
          <w:tcPr>
            <w:tcW w:w="2494" w:type="dxa"/>
            <w:vAlign w:val="center"/>
          </w:tcPr>
          <w:p w14:paraId="3493330F" w14:textId="77777777" w:rsidR="007D426B" w:rsidRPr="0010351B" w:rsidRDefault="007D426B" w:rsidP="00B8067F">
            <w:pPr>
              <w:rPr>
                <w:rFonts w:cstheme="minorHAnsi"/>
                <w:b/>
                <w:bCs/>
                <w:sz w:val="16"/>
                <w:szCs w:val="16"/>
              </w:rPr>
            </w:pPr>
            <w:r w:rsidRPr="0010351B">
              <w:rPr>
                <w:rFonts w:cstheme="minorHAnsi"/>
                <w:b/>
                <w:bCs/>
                <w:sz w:val="16"/>
                <w:szCs w:val="16"/>
              </w:rPr>
              <w:t>6 months</w:t>
            </w:r>
          </w:p>
        </w:tc>
        <w:tc>
          <w:tcPr>
            <w:tcW w:w="1984" w:type="dxa"/>
            <w:vAlign w:val="center"/>
          </w:tcPr>
          <w:p w14:paraId="0E1A9880" w14:textId="77777777" w:rsidR="007D426B" w:rsidRPr="0010351B" w:rsidRDefault="007D426B" w:rsidP="00B8067F">
            <w:pPr>
              <w:rPr>
                <w:rFonts w:cstheme="minorHAnsi"/>
                <w:b/>
                <w:bCs/>
                <w:sz w:val="16"/>
                <w:szCs w:val="16"/>
              </w:rPr>
            </w:pPr>
            <w:r w:rsidRPr="0010351B">
              <w:rPr>
                <w:rFonts w:cstheme="minorHAnsi"/>
                <w:b/>
                <w:bCs/>
                <w:sz w:val="16"/>
                <w:szCs w:val="16"/>
              </w:rPr>
              <w:t>Odds ratio</w:t>
            </w:r>
          </w:p>
        </w:tc>
        <w:tc>
          <w:tcPr>
            <w:tcW w:w="1814" w:type="dxa"/>
            <w:vAlign w:val="center"/>
          </w:tcPr>
          <w:p w14:paraId="2D591602" w14:textId="325092BB" w:rsidR="007D426B" w:rsidRPr="0010351B" w:rsidRDefault="007D426B" w:rsidP="00B8067F">
            <w:pPr>
              <w:rPr>
                <w:rFonts w:cstheme="minorHAnsi"/>
                <w:b/>
                <w:bCs/>
                <w:sz w:val="16"/>
                <w:szCs w:val="16"/>
              </w:rPr>
            </w:pPr>
            <w:r w:rsidRPr="0010351B">
              <w:rPr>
                <w:rFonts w:cstheme="minorHAnsi"/>
                <w:b/>
                <w:bCs/>
                <w:sz w:val="16"/>
                <w:szCs w:val="16"/>
              </w:rPr>
              <w:t>2</w:t>
            </w:r>
            <w:r w:rsidR="000C6FB4">
              <w:rPr>
                <w:rFonts w:cstheme="minorHAnsi"/>
                <w:b/>
                <w:bCs/>
                <w:sz w:val="16"/>
                <w:szCs w:val="16"/>
              </w:rPr>
              <w:t>.</w:t>
            </w:r>
            <w:r w:rsidRPr="0010351B">
              <w:rPr>
                <w:rFonts w:cstheme="minorHAnsi"/>
                <w:b/>
                <w:bCs/>
                <w:sz w:val="16"/>
                <w:szCs w:val="16"/>
              </w:rPr>
              <w:t>82 (1</w:t>
            </w:r>
            <w:r w:rsidR="000C6FB4">
              <w:rPr>
                <w:rFonts w:cstheme="minorHAnsi"/>
                <w:b/>
                <w:bCs/>
                <w:sz w:val="16"/>
                <w:szCs w:val="16"/>
              </w:rPr>
              <w:t>.</w:t>
            </w:r>
            <w:r w:rsidRPr="0010351B">
              <w:rPr>
                <w:rFonts w:cstheme="minorHAnsi"/>
                <w:b/>
                <w:bCs/>
                <w:sz w:val="16"/>
                <w:szCs w:val="16"/>
              </w:rPr>
              <w:t>81, 4</w:t>
            </w:r>
            <w:r w:rsidR="000C6FB4">
              <w:rPr>
                <w:rFonts w:cstheme="minorHAnsi"/>
                <w:b/>
                <w:bCs/>
                <w:sz w:val="16"/>
                <w:szCs w:val="16"/>
              </w:rPr>
              <w:t>.</w:t>
            </w:r>
            <w:r w:rsidRPr="0010351B">
              <w:rPr>
                <w:rFonts w:cstheme="minorHAnsi"/>
                <w:b/>
                <w:bCs/>
                <w:sz w:val="16"/>
                <w:szCs w:val="16"/>
              </w:rPr>
              <w:t>38)</w:t>
            </w:r>
          </w:p>
        </w:tc>
      </w:tr>
      <w:tr w:rsidR="007D426B" w:rsidRPr="0010351B" w14:paraId="63AD775D" w14:textId="77777777" w:rsidTr="00B8067F">
        <w:trPr>
          <w:gridAfter w:val="1"/>
          <w:wAfter w:w="18" w:type="dxa"/>
        </w:trPr>
        <w:tc>
          <w:tcPr>
            <w:tcW w:w="2381" w:type="dxa"/>
            <w:vMerge/>
            <w:vAlign w:val="center"/>
          </w:tcPr>
          <w:p w14:paraId="27E997F6" w14:textId="77777777" w:rsidR="007D426B" w:rsidRPr="0010351B" w:rsidRDefault="007D426B" w:rsidP="00B8067F">
            <w:pPr>
              <w:rPr>
                <w:rFonts w:cstheme="minorHAnsi"/>
                <w:color w:val="000000"/>
                <w:sz w:val="16"/>
                <w:szCs w:val="16"/>
              </w:rPr>
            </w:pPr>
          </w:p>
        </w:tc>
        <w:tc>
          <w:tcPr>
            <w:tcW w:w="3245" w:type="dxa"/>
            <w:vAlign w:val="center"/>
          </w:tcPr>
          <w:p w14:paraId="477772BC" w14:textId="77777777" w:rsidR="007D426B" w:rsidRPr="0010351B" w:rsidRDefault="007D426B" w:rsidP="00B8067F">
            <w:pPr>
              <w:rPr>
                <w:rFonts w:cstheme="minorHAnsi"/>
                <w:sz w:val="16"/>
                <w:szCs w:val="16"/>
              </w:rPr>
            </w:pPr>
            <w:r w:rsidRPr="0010351B">
              <w:rPr>
                <w:rFonts w:cstheme="minorHAnsi"/>
                <w:sz w:val="16"/>
                <w:szCs w:val="16"/>
              </w:rPr>
              <w:t>Forgetfulness</w:t>
            </w:r>
          </w:p>
        </w:tc>
        <w:tc>
          <w:tcPr>
            <w:tcW w:w="1814" w:type="dxa"/>
            <w:vAlign w:val="center"/>
          </w:tcPr>
          <w:p w14:paraId="4C79833E" w14:textId="77777777" w:rsidR="007D426B" w:rsidRPr="0010351B" w:rsidRDefault="007D426B" w:rsidP="00B8067F">
            <w:pPr>
              <w:rPr>
                <w:rFonts w:cstheme="minorHAnsi"/>
                <w:sz w:val="16"/>
                <w:szCs w:val="16"/>
              </w:rPr>
            </w:pPr>
            <w:r w:rsidRPr="0010351B">
              <w:rPr>
                <w:rFonts w:cstheme="minorHAnsi"/>
                <w:sz w:val="16"/>
                <w:szCs w:val="16"/>
              </w:rPr>
              <w:t>140/1,160</w:t>
            </w:r>
          </w:p>
        </w:tc>
        <w:tc>
          <w:tcPr>
            <w:tcW w:w="2494" w:type="dxa"/>
            <w:vAlign w:val="center"/>
          </w:tcPr>
          <w:p w14:paraId="6CACBF68" w14:textId="77777777" w:rsidR="007D426B" w:rsidRPr="0010351B" w:rsidRDefault="007D426B" w:rsidP="00B8067F">
            <w:pPr>
              <w:rPr>
                <w:rFonts w:cstheme="minorHAnsi"/>
                <w:sz w:val="16"/>
                <w:szCs w:val="16"/>
              </w:rPr>
            </w:pPr>
            <w:r w:rsidRPr="0010351B">
              <w:rPr>
                <w:rFonts w:cstheme="minorHAnsi"/>
                <w:sz w:val="16"/>
                <w:szCs w:val="16"/>
              </w:rPr>
              <w:t>6 months</w:t>
            </w:r>
          </w:p>
        </w:tc>
        <w:tc>
          <w:tcPr>
            <w:tcW w:w="1984" w:type="dxa"/>
            <w:vAlign w:val="center"/>
          </w:tcPr>
          <w:p w14:paraId="3A37E979" w14:textId="77777777" w:rsidR="007D426B" w:rsidRPr="0010351B" w:rsidRDefault="007D426B" w:rsidP="00B8067F">
            <w:pPr>
              <w:rPr>
                <w:rFonts w:cstheme="minorHAnsi"/>
                <w:sz w:val="16"/>
                <w:szCs w:val="16"/>
              </w:rPr>
            </w:pPr>
            <w:r w:rsidRPr="0010351B">
              <w:rPr>
                <w:rFonts w:cstheme="minorHAnsi"/>
                <w:sz w:val="16"/>
                <w:szCs w:val="16"/>
              </w:rPr>
              <w:t>Odds ratio</w:t>
            </w:r>
          </w:p>
        </w:tc>
        <w:tc>
          <w:tcPr>
            <w:tcW w:w="1814" w:type="dxa"/>
            <w:vAlign w:val="center"/>
          </w:tcPr>
          <w:p w14:paraId="0E04A7FE" w14:textId="5FAC2881" w:rsidR="007D426B" w:rsidRPr="0010351B" w:rsidRDefault="007D426B" w:rsidP="00B8067F">
            <w:pPr>
              <w:rPr>
                <w:rFonts w:cstheme="minorHAnsi"/>
                <w:b/>
                <w:bCs/>
                <w:sz w:val="16"/>
                <w:szCs w:val="16"/>
              </w:rPr>
            </w:pPr>
            <w:r w:rsidRPr="0010351B">
              <w:rPr>
                <w:rFonts w:cstheme="minorHAnsi"/>
                <w:sz w:val="16"/>
                <w:szCs w:val="16"/>
              </w:rPr>
              <w:t>2</w:t>
            </w:r>
            <w:r w:rsidR="000C6FB4">
              <w:rPr>
                <w:rFonts w:cstheme="minorHAnsi"/>
                <w:sz w:val="16"/>
                <w:szCs w:val="16"/>
              </w:rPr>
              <w:t>.</w:t>
            </w:r>
            <w:r w:rsidRPr="0010351B">
              <w:rPr>
                <w:rFonts w:cstheme="minorHAnsi"/>
                <w:sz w:val="16"/>
                <w:szCs w:val="16"/>
              </w:rPr>
              <w:t>62 (1</w:t>
            </w:r>
            <w:r w:rsidR="000C6FB4">
              <w:rPr>
                <w:rFonts w:cstheme="minorHAnsi"/>
                <w:sz w:val="16"/>
                <w:szCs w:val="16"/>
              </w:rPr>
              <w:t>.</w:t>
            </w:r>
            <w:r w:rsidRPr="0010351B">
              <w:rPr>
                <w:rFonts w:cstheme="minorHAnsi"/>
                <w:sz w:val="16"/>
                <w:szCs w:val="16"/>
              </w:rPr>
              <w:t>74, 3</w:t>
            </w:r>
            <w:r w:rsidR="000C6FB4">
              <w:rPr>
                <w:rFonts w:cstheme="minorHAnsi"/>
                <w:sz w:val="16"/>
                <w:szCs w:val="16"/>
              </w:rPr>
              <w:t>.</w:t>
            </w:r>
            <w:r w:rsidRPr="0010351B">
              <w:rPr>
                <w:rFonts w:cstheme="minorHAnsi"/>
                <w:sz w:val="16"/>
                <w:szCs w:val="16"/>
              </w:rPr>
              <w:t>95)</w:t>
            </w:r>
          </w:p>
        </w:tc>
      </w:tr>
      <w:tr w:rsidR="007D426B" w:rsidRPr="0010351B" w14:paraId="6465112E" w14:textId="77777777" w:rsidTr="00B8067F">
        <w:trPr>
          <w:gridAfter w:val="1"/>
          <w:wAfter w:w="18" w:type="dxa"/>
        </w:trPr>
        <w:tc>
          <w:tcPr>
            <w:tcW w:w="2381" w:type="dxa"/>
            <w:vMerge/>
            <w:vAlign w:val="center"/>
          </w:tcPr>
          <w:p w14:paraId="10C91E8D" w14:textId="77777777" w:rsidR="007D426B" w:rsidRPr="0010351B" w:rsidRDefault="007D426B" w:rsidP="00B8067F">
            <w:pPr>
              <w:rPr>
                <w:rFonts w:cstheme="minorHAnsi"/>
                <w:color w:val="000000"/>
                <w:sz w:val="16"/>
                <w:szCs w:val="16"/>
              </w:rPr>
            </w:pPr>
          </w:p>
        </w:tc>
        <w:tc>
          <w:tcPr>
            <w:tcW w:w="3245" w:type="dxa"/>
            <w:vAlign w:val="center"/>
          </w:tcPr>
          <w:p w14:paraId="0EA5D30E" w14:textId="77777777" w:rsidR="007D426B" w:rsidRPr="0010351B" w:rsidRDefault="007D426B" w:rsidP="00B8067F">
            <w:pPr>
              <w:rPr>
                <w:rFonts w:cstheme="minorHAnsi"/>
                <w:sz w:val="16"/>
                <w:szCs w:val="16"/>
              </w:rPr>
            </w:pPr>
            <w:r w:rsidRPr="0010351B">
              <w:rPr>
                <w:rFonts w:cstheme="minorHAnsi"/>
                <w:sz w:val="16"/>
                <w:szCs w:val="16"/>
              </w:rPr>
              <w:t>Trouble trying to form words</w:t>
            </w:r>
          </w:p>
        </w:tc>
        <w:tc>
          <w:tcPr>
            <w:tcW w:w="1814" w:type="dxa"/>
            <w:vAlign w:val="center"/>
          </w:tcPr>
          <w:p w14:paraId="0A9E6CAC" w14:textId="77777777" w:rsidR="007D426B" w:rsidRPr="0010351B" w:rsidRDefault="007D426B" w:rsidP="00B8067F">
            <w:pPr>
              <w:rPr>
                <w:rFonts w:cstheme="minorHAnsi"/>
                <w:sz w:val="16"/>
                <w:szCs w:val="16"/>
              </w:rPr>
            </w:pPr>
            <w:r w:rsidRPr="0010351B">
              <w:rPr>
                <w:rFonts w:cstheme="minorHAnsi"/>
                <w:sz w:val="16"/>
                <w:szCs w:val="16"/>
              </w:rPr>
              <w:t>140/1,160</w:t>
            </w:r>
          </w:p>
        </w:tc>
        <w:tc>
          <w:tcPr>
            <w:tcW w:w="2494" w:type="dxa"/>
            <w:vAlign w:val="center"/>
          </w:tcPr>
          <w:p w14:paraId="7ABBB8E1" w14:textId="77777777" w:rsidR="007D426B" w:rsidRPr="0010351B" w:rsidRDefault="007D426B" w:rsidP="00B8067F">
            <w:pPr>
              <w:rPr>
                <w:rFonts w:cstheme="minorHAnsi"/>
                <w:sz w:val="16"/>
                <w:szCs w:val="16"/>
              </w:rPr>
            </w:pPr>
            <w:r w:rsidRPr="0010351B">
              <w:rPr>
                <w:rFonts w:cstheme="minorHAnsi"/>
                <w:sz w:val="16"/>
                <w:szCs w:val="16"/>
              </w:rPr>
              <w:t>6 months</w:t>
            </w:r>
          </w:p>
        </w:tc>
        <w:tc>
          <w:tcPr>
            <w:tcW w:w="1984" w:type="dxa"/>
            <w:vAlign w:val="center"/>
          </w:tcPr>
          <w:p w14:paraId="0EB08B00" w14:textId="77777777" w:rsidR="007D426B" w:rsidRPr="0010351B" w:rsidRDefault="007D426B" w:rsidP="00B8067F">
            <w:pPr>
              <w:rPr>
                <w:rFonts w:cstheme="minorHAnsi"/>
                <w:sz w:val="16"/>
                <w:szCs w:val="16"/>
              </w:rPr>
            </w:pPr>
            <w:r w:rsidRPr="0010351B">
              <w:rPr>
                <w:rFonts w:cstheme="minorHAnsi"/>
                <w:sz w:val="16"/>
                <w:szCs w:val="16"/>
              </w:rPr>
              <w:t>Odds ratio</w:t>
            </w:r>
          </w:p>
        </w:tc>
        <w:tc>
          <w:tcPr>
            <w:tcW w:w="1814" w:type="dxa"/>
            <w:vAlign w:val="center"/>
          </w:tcPr>
          <w:p w14:paraId="25D12AD6" w14:textId="354802BA" w:rsidR="007D426B" w:rsidRPr="0010351B" w:rsidRDefault="007D426B" w:rsidP="00B8067F">
            <w:pPr>
              <w:rPr>
                <w:rFonts w:cstheme="minorHAnsi"/>
                <w:b/>
                <w:bCs/>
                <w:sz w:val="16"/>
                <w:szCs w:val="16"/>
              </w:rPr>
            </w:pPr>
            <w:r w:rsidRPr="0010351B">
              <w:rPr>
                <w:rFonts w:cstheme="minorHAnsi"/>
                <w:sz w:val="16"/>
                <w:szCs w:val="16"/>
              </w:rPr>
              <w:t>2</w:t>
            </w:r>
            <w:r w:rsidR="000C6FB4">
              <w:rPr>
                <w:rFonts w:cstheme="minorHAnsi"/>
                <w:sz w:val="16"/>
                <w:szCs w:val="16"/>
              </w:rPr>
              <w:t>.</w:t>
            </w:r>
            <w:r w:rsidRPr="0010351B">
              <w:rPr>
                <w:rFonts w:cstheme="minorHAnsi"/>
                <w:sz w:val="16"/>
                <w:szCs w:val="16"/>
              </w:rPr>
              <w:t>24 (1</w:t>
            </w:r>
            <w:r w:rsidR="000C6FB4">
              <w:rPr>
                <w:rFonts w:cstheme="minorHAnsi"/>
                <w:sz w:val="16"/>
                <w:szCs w:val="16"/>
              </w:rPr>
              <w:t>.</w:t>
            </w:r>
            <w:r w:rsidRPr="0010351B">
              <w:rPr>
                <w:rFonts w:cstheme="minorHAnsi"/>
                <w:sz w:val="16"/>
                <w:szCs w:val="16"/>
              </w:rPr>
              <w:t>32, 3</w:t>
            </w:r>
            <w:r w:rsidR="000C6FB4">
              <w:rPr>
                <w:rFonts w:cstheme="minorHAnsi"/>
                <w:sz w:val="16"/>
                <w:szCs w:val="16"/>
              </w:rPr>
              <w:t>.</w:t>
            </w:r>
            <w:r w:rsidRPr="0010351B">
              <w:rPr>
                <w:rFonts w:cstheme="minorHAnsi"/>
                <w:sz w:val="16"/>
                <w:szCs w:val="16"/>
              </w:rPr>
              <w:t>81)</w:t>
            </w:r>
          </w:p>
        </w:tc>
      </w:tr>
      <w:tr w:rsidR="007D426B" w:rsidRPr="0010351B" w14:paraId="569BC3A4" w14:textId="77777777" w:rsidTr="00B8067F">
        <w:trPr>
          <w:gridAfter w:val="1"/>
          <w:wAfter w:w="18" w:type="dxa"/>
        </w:trPr>
        <w:tc>
          <w:tcPr>
            <w:tcW w:w="2381" w:type="dxa"/>
            <w:vAlign w:val="center"/>
          </w:tcPr>
          <w:p w14:paraId="14510FD1" w14:textId="77777777" w:rsidR="007D426B" w:rsidRPr="0010351B" w:rsidRDefault="007D426B" w:rsidP="00B8067F">
            <w:pPr>
              <w:rPr>
                <w:rFonts w:cstheme="minorHAnsi"/>
                <w:color w:val="000000"/>
                <w:sz w:val="16"/>
                <w:szCs w:val="16"/>
              </w:rPr>
            </w:pPr>
            <w:r w:rsidRPr="0010351B">
              <w:rPr>
                <w:rFonts w:cstheme="minorHAnsi"/>
                <w:sz w:val="16"/>
                <w:szCs w:val="16"/>
              </w:rPr>
              <w:t>Borch 2022</w:t>
            </w:r>
            <w:sdt>
              <w:sdtPr>
                <w:rPr>
                  <w:rFonts w:cstheme="minorHAnsi"/>
                  <w:color w:val="000000"/>
                  <w:sz w:val="16"/>
                  <w:szCs w:val="16"/>
                  <w:vertAlign w:val="superscript"/>
                </w:rPr>
                <w:tag w:val="MENDELEY_CITATION_v3_eyJjaXRhdGlvbklEIjoiTUVOREVMRVlfQ0lUQVRJT05fZDE4OWQ4OTktMjBjNi00MjRkLWJhZWQtMWU1ZTNlMTk3YTQ0IiwicHJvcGVydGllcyI6eyJub3RlSW5kZXgiOjB9LCJpc0VkaXRlZCI6ZmFsc2UsIm1hbnVhbE92ZXJyaWRlIjp7ImlzTWFudWFsbHlPdmVycmlkZGVuIjpmYWxzZSwiY2l0ZXByb2NUZXh0IjoiPHN1cD4yNDwvc3VwPiIsIm1hbnVhbE92ZXJyaWRlVGV4dCI6IiJ9LCJjaXRhdGlvbkl0ZW1zIjpbeyJpZCI6IjRjNzNhMmQzLWYxNDctM2NkYS1iZmQyLWFkNTE2OGNiYjIzZCIsIml0ZW1EYXRhIjp7InR5cGUiOiJhcnRpY2xlLWpvdXJuYWwiLCJpZCI6IjRjNzNhMmQzLWYxNDctM2NkYS1iZmQyLWFkNTE2OGNiYjIzZCIsInRpdGxlIjoiTG9uZyBDT1ZJRCBzeW1wdG9tcyBhbmQgZHVyYXRpb24gaW4gU0FSUy1Db1YtMiBwb3NpdGl2ZSBjaGlsZHJlbiDigJQgYSBuYXRpb253aWRlIGNvaG9ydCBzdHVkeSIsImdyb3VwSWQiOiI1ZTU4ZjIxNS0wMGU4LTNkNTUtODdkNi0zNDI1NzQ0MWI1ODMiLCJhdXRob3IiOlt7ImZhbWlseSI6IkJvcmNoIiwiZ2l2ZW4iOiJMdWlzZSIsInBhcnNlLW5hbWVzIjpmYWxzZSwiZHJvcHBpbmctcGFydGljbGUiOiIiLCJub24tZHJvcHBpbmctcGFydGljbGUiOiIifSx7ImZhbWlseSI6IkhvbG0iLCJnaXZlbiI6Ik1ldHRlIiwicGFyc2UtbmFtZXMiOmZhbHNlLCJkcm9wcGluZy1wYXJ0aWNsZSI6IiIsIm5vbi1kcm9wcGluZy1wYXJ0aWNsZSI6IiJ9LHsiZmFtaWx5IjoiS251ZHNlbiIsImdpdmVuIjoiTWFyaWEiLCJwYXJzZS1uYW1lcyI6ZmFsc2UsImRyb3BwaW5nLXBhcnRpY2xlIjoiIiwibm9uLWRyb3BwaW5nLXBhcnRpY2xlIjoiIn0seyJmYW1pbHkiOiJFbGxlcm1hbm4tRXJpa3NlbiIsImdpdmVuIjoiU3ZlbmQiLCJwYXJzZS1uYW1lcyI6ZmFsc2UsImRyb3BwaW5nLXBhcnRpY2xlIjoiIiwibm9uLWRyb3BwaW5nLXBhcnRpY2xlIjoiIn0seyJmYW1pbHkiOiJIYWdzdHJvZW0iLCJnaXZlbiI6IlNvZXJlbiIsInBhcnNlLW5hbWVzIjpmYWxzZSwiZHJvcHBpbmctcGFydGljbGUiOiIiLCJub24tZHJvcHBpbmctcGFydGljbGUiOiIifV0sImNvbnRhaW5lci10aXRsZSI6IkV1cm9wZWFuIEpvdXJuYWwgb2YgUGVkaWF0cmljcyIsImFjY2Vzc2VkIjp7ImRhdGUtcGFydHMiOltbMjAyMiw4LDVdXX0sIkRPSSI6IjEwLjEwMDcvczAwNDMxLTAyMS0wNDM0NS16IiwiSVNTTiI6IjE0MzIxMDc2IiwiUE1JRCI6IjM1MDAwMDAzIiwiaXNzdWVkIjp7ImRhdGUtcGFydHMiOltbMjAyMiw0LDFdXX0sInBhZ2UiOiIxNTk3LTE2MDciLCJhYnN0cmFjdCI6Ik1vc3QgY2hpbGRyZW4gaGF2ZSBhIG1pbGQgY291cnNlIG9mIGFjdXRlIENPVklELTE5LiBPbmx5IGZldyBtYWlubHkgbm9uLWNvbnRyb2xsZWQgc3R1ZGllcyB3aXRoIHNtYWxsIHNhbXBsZSBzaXplIGhhdmUgZXZhbHVhdGVkIGxvbmctdGVybSByZWNvdmVyeSBmcm9tIFNBUlMtQ29WLTIgaW5mZWN0aW9uIGluIGNoaWxkcmVuLiBUaGUgYWltIG9mIHRoaXMgc3R1ZHkgd2FzIHRvIGV2YWx1YXRlIHN5bXB0b21zIGFuZCBkdXJhdGlvbiBvZiDigJhsb25nIENPVklE4oCZIGluIGNoaWxkcmVuLiBBIG5hdGlvbndpZGUgY29ob3J0IHN0dWR5IG9mIDM3LDUyMiBjaGlsZHJlbiBhZ2VkIDDigJMxNyB5ZWFycyB3aXRoIFJULVBDUiB2ZXJpZmllZCBTQVJTLUNvVi0yIGluZmVjdGlvbiAocmVzcG9uc2UgcmF0ZSA0NC45JSkgYW5kIGEgY29udHJvbCBncm91cCBvZiA3OCwwMzcgY2hpbGRyZW4gKHJlc3BvbnNlIHJhdGUgMjEuMyUpLiBBbiBlbGVjdHJvbmljIHF1ZXN0aW9ubmFpcmUgd2FzIHNlbnQgdG8gYWxsIGNoaWxkcmVuIGZyb20gTWFyY2ggMjR0aCB1bnRpbCBNYXkgOXRoLCAyMDIxLiBTeW1wdG9tcyBsYXN0aW5nID4gNCB3ZWVrcyB3ZXJlIGNvbW1vbiBhbW9uZyBib3RoIFNBUlMtQ29WLTIgY2hpbGRyZW4gYW5kIGNvbnRyb2xzLiBIb3dldmVyLCBTQVJTLUNvVi0yIGNoaWxkcmVuIGFnZWQgNuKAkzE3IHllYXJzIHJlcG9ydGVkIHN5bXB0b21zIG1vcmUgZnJlcXVlbnRseSB0aGFuIHRoZSBjb250cm9sIGdyb3VwIChwZXJjZW50IGRpZmZlcmVuY2UgMC44JSkuIFRoZSBtb3N0IHJlcG9ydGVkIHN5bXB0b21zIGFtb25nIHByZS1zY2hvb2wgY2hpbGRyZW4gd2VyZSBmYXRpZ3VlIFJpc2sgRGlmZmVyZW5jZSAoUkQpIDAuMDUgKENJIDAuMDTigJMwLjA2KSwgbG9zcyBvZiBzbWVsbCBSRCAwLjAxIChDSSAwLjAx4oCTMC4wMSksIGxvc3Mgb2YgdGFzdGUgUkQgMC4wMSAoQ0kgMC4wMeKAkzAuMDIpIGFuZCBtdXNjbGUgd2Vha25lc3MgUkQgMC4wMSAoQ0kgMC4wMOKAkzAuMDEpLiBBbW9uZyBzY2hvb2wgY2hpbGRyZW4gdGhlIG1vc3Qgc2lnbmlmaWNhbnQgc3ltcHRvbXMgd2VyZSBsb3NzIG9mIHNtZWxsIFJEIDAuMTIgKENJIDAuMTLigJMwLjEzKSwgbG9zcyBvZiB0YXN0ZSBSRCAwLjEwIChDSSAwLjA54oCTMC4xMCksIGZhdGlndWUgUkQgMC4wNSAoQ0kgMC4wNeKAkzAuMDYpLCByZXNwaXJhdG9yeSBwcm9ibGVtcyBSRCAwLjAzIChDSSAwLjAz4oCTMC4wNCksIGRpenppbmVzcyBSRCAwLjAyIChDSSAwLjAy4oCTMC4wMyksIG11c2NsZSB3ZWFrbmVzcyBSRCAwLjAyIChDSSAwLjAx4oCTMC4wMikgYW5kIGNoZXN0IHBhaW4gUkQgMC4wMSAoQ0kgMC4wMeKAkzAuMDEpLiBDaGlsZHJlbiBpbiB0aGUgY29udHJvbCBncm91cCBleHBlcmllbmNlZCBzaWduaWZpY2FudGx5IG1vcmUgY29uY2VudHJhdGlvbiBkaWZmaWN1bHRpZXMsIGhlYWRhY2hlLCBtdXNjbGUgYW5kIGpvaW50IHBhaW4sIGNvdWdoLCBuYXVzZWEsIGRpYXJyaGVhIGFuZCBmZXZlciB0aGFuIFNBUlMtQ29WLTIgaW5mZWN0ZWQuIEluIG1vc3QgY2hpbGRyZW4g4oCYbG9uZyBDT1ZJROKAmSBzeW1wdG9tcyByZXNvbHZlZCB3aXRoaW4gMeKAkzUgbW9udGhzLiBDb25jbHVzaW9uczogTG9uZyBDT1ZJRCBpbiBjaGlsZHJlbiBpcyByYXJlIGFuZCBtYWlubHkgb2Ygc2hvcnQgZHVyYXRpb24uV2hhdCBpcyBLbm93bjrigKIgVGhlcmUgYXJlIGluY3JlYXNpbmcgcmVwb3J0cyBvbiDigJhsb25nIENPVklE4oCZIGluIGFkdWx0cy7igKIgT25seSBmZXcgc3R1ZGllcyBoYXZlIGV2YWx1YXRlZCB0aGUgbG9uZy10ZXJtIHJlY292ZXJ5IGZyb20gQ09WSUQtMTkgaW4gY2hpbGRyZW4sIGFuZCBjb21tb24gZm9yIGFsbCBzdHVkaWVzIGlzIGEgc21hbGwgc2FtcGxlIHNpemUgKG1lZGlhbiBudW1iZXIgb2YgY2hpbGRyZW4gaW5jbHVkZWQgMzMwKSwgYW5kIG1vc3QgbGFjayBhIGNvbnRyb2wgZ3JvdXAuV2hhdCBpcyBOZXc64oCiIDAuOCUgb2YgU0FSUy1Db1YtMiBwb3NpdGl2ZSBjaGlsZHJlbiByZXBvcnRlZCBzeW1wdG9tcyBsYXN0aW5nID40IHdlZWtzICjigJhsb25nIENPVklE4oCZKSwgd2hlbiBjb21wYXJlZCB0byBhIGNvbnRyb2wgZ3JvdXAu4oCiIFRoZSBtb3N0IGNvbW1vbiDigJhsb25nIENPVklE4oCZIHN5bXB0b21zIHdlcmUgZmF0aWd1ZSwgbG9zcyBvZiBzbWVsbCBhbmQgbG9zcyBvZiB0YXN0ZSwgZGl6emluZXNzLCBtdXNjbGUgd2Vha25lc3MsIGNoZXN0IHBhaW4gYW5kIHJlc3BpcmF0b3J5IHByb2JsZW1zLuKAoiBUaGVzZSDigJhsb25nIENPVklE4oCZIHN5bXB0b21zIGNhbm5vdCBiZSBhc3NpZ25lZCB0byBwc3ljaG9sb2dpY2FsIHNlcXVlbGFlIG9mIHNvY2lhbCByZXN0cmljdGlvbnMu4oCiIFN5bXB0b21zIHN1Y2ggYXMgY29uY2VudHJhdGlvbiBkaWZmaWN1bHRpZXMsIGhlYWRhY2hlLCBtdXNjbGUtIGFuZCBqb2ludCBwYWluIGFzIHdlbGwgYXMgbmF1c2VhIGFyZSBub3Qg4oCYbG9uZyBDT1ZJROKAmSBzeW1wdG9tcy7igKIgSW4gbW9zdCBjYXNlcyDigJhsb25nIENPVklE4oCZIHN5bXB0b21zIHJlc29sdmUgd2l0aGluIDEtNSBtb250aHMuIiwicHVibGlzaGVyIjoiU3ByaW5nZXIgU2NpZW5jZSBhbmQgQnVzaW5lc3MgTWVkaWEgRGV1dHNjaGxhbmQgR21iSCIsImlzc3VlIjoiNCIsInZvbHVtZSI6IjE4MSIsImNvbnRhaW5lci10aXRsZS1zaG9ydCI6IkV1ciBKIFBlZGlhdHIifSwiaXNUZW1wb3JhcnkiOmZhbHNlfV19"/>
                <w:id w:val="916055476"/>
                <w:placeholder>
                  <w:docPart w:val="945E87064B624B4F8419D785A0829F55"/>
                </w:placeholder>
              </w:sdtPr>
              <w:sdtEndPr/>
              <w:sdtContent>
                <w:r w:rsidRPr="0010351B">
                  <w:rPr>
                    <w:rFonts w:cstheme="minorHAnsi"/>
                    <w:color w:val="000000"/>
                    <w:sz w:val="16"/>
                    <w:szCs w:val="16"/>
                    <w:vertAlign w:val="superscript"/>
                  </w:rPr>
                  <w:t>25</w:t>
                </w:r>
              </w:sdtContent>
            </w:sdt>
          </w:p>
        </w:tc>
        <w:tc>
          <w:tcPr>
            <w:tcW w:w="3245" w:type="dxa"/>
            <w:vAlign w:val="center"/>
          </w:tcPr>
          <w:p w14:paraId="04D8934E" w14:textId="77777777" w:rsidR="007D426B" w:rsidRPr="0010351B" w:rsidRDefault="007D426B" w:rsidP="00B8067F">
            <w:pPr>
              <w:rPr>
                <w:rFonts w:cstheme="minorHAnsi"/>
                <w:sz w:val="16"/>
                <w:szCs w:val="16"/>
              </w:rPr>
            </w:pPr>
            <w:r w:rsidRPr="0010351B">
              <w:rPr>
                <w:rFonts w:cstheme="minorHAnsi"/>
                <w:sz w:val="16"/>
                <w:szCs w:val="16"/>
              </w:rPr>
              <w:t>Concentration difficulties</w:t>
            </w:r>
          </w:p>
        </w:tc>
        <w:tc>
          <w:tcPr>
            <w:tcW w:w="1814" w:type="dxa"/>
            <w:vAlign w:val="center"/>
          </w:tcPr>
          <w:p w14:paraId="0397CAAA" w14:textId="77777777" w:rsidR="007D426B" w:rsidRPr="0010351B" w:rsidRDefault="007D426B" w:rsidP="00B8067F">
            <w:pPr>
              <w:rPr>
                <w:rFonts w:cstheme="minorHAnsi"/>
                <w:sz w:val="16"/>
                <w:szCs w:val="16"/>
              </w:rPr>
            </w:pPr>
            <w:r w:rsidRPr="0010351B">
              <w:rPr>
                <w:rFonts w:cstheme="minorHAnsi"/>
                <w:sz w:val="16"/>
                <w:szCs w:val="16"/>
              </w:rPr>
              <w:t>14,883/15,234</w:t>
            </w:r>
          </w:p>
        </w:tc>
        <w:tc>
          <w:tcPr>
            <w:tcW w:w="2494" w:type="dxa"/>
            <w:vAlign w:val="center"/>
          </w:tcPr>
          <w:p w14:paraId="71469F7E" w14:textId="77777777" w:rsidR="007D426B" w:rsidRPr="0010351B" w:rsidRDefault="007D426B" w:rsidP="00B8067F">
            <w:pPr>
              <w:rPr>
                <w:rFonts w:cstheme="minorHAnsi"/>
                <w:sz w:val="16"/>
                <w:szCs w:val="16"/>
              </w:rPr>
            </w:pPr>
            <w:r w:rsidRPr="0010351B">
              <w:rPr>
                <w:rFonts w:cstheme="minorHAnsi"/>
                <w:sz w:val="16"/>
                <w:szCs w:val="16"/>
              </w:rPr>
              <w:t>&gt;4 weeks</w:t>
            </w:r>
          </w:p>
        </w:tc>
        <w:tc>
          <w:tcPr>
            <w:tcW w:w="1984" w:type="dxa"/>
            <w:vAlign w:val="center"/>
          </w:tcPr>
          <w:p w14:paraId="3D618668" w14:textId="77777777" w:rsidR="007D426B" w:rsidRPr="0010351B" w:rsidRDefault="007D426B" w:rsidP="00B8067F">
            <w:pPr>
              <w:rPr>
                <w:rFonts w:cstheme="minorHAnsi"/>
                <w:sz w:val="16"/>
                <w:szCs w:val="16"/>
              </w:rPr>
            </w:pPr>
            <w:r w:rsidRPr="0010351B">
              <w:rPr>
                <w:rFonts w:cstheme="minorHAnsi"/>
                <w:sz w:val="16"/>
                <w:szCs w:val="16"/>
              </w:rPr>
              <w:t>Risk difference</w:t>
            </w:r>
          </w:p>
        </w:tc>
        <w:tc>
          <w:tcPr>
            <w:tcW w:w="1814" w:type="dxa"/>
            <w:vAlign w:val="center"/>
          </w:tcPr>
          <w:p w14:paraId="616E1155" w14:textId="4F78C51C" w:rsidR="007D426B" w:rsidRPr="0010351B" w:rsidRDefault="007D426B" w:rsidP="00B8067F">
            <w:pPr>
              <w:rPr>
                <w:rFonts w:cstheme="minorHAnsi"/>
                <w:b/>
                <w:bCs/>
                <w:sz w:val="16"/>
                <w:szCs w:val="16"/>
              </w:rPr>
            </w:pPr>
            <w:r w:rsidRPr="0010351B">
              <w:rPr>
                <w:rFonts w:cstheme="minorHAnsi"/>
                <w:sz w:val="16"/>
                <w:szCs w:val="16"/>
              </w:rPr>
              <w:t>-0</w:t>
            </w:r>
            <w:r w:rsidR="000C6FB4">
              <w:rPr>
                <w:rFonts w:cstheme="minorHAnsi"/>
                <w:sz w:val="16"/>
                <w:szCs w:val="16"/>
              </w:rPr>
              <w:t>.</w:t>
            </w:r>
            <w:r w:rsidRPr="0010351B">
              <w:rPr>
                <w:rFonts w:cstheme="minorHAnsi"/>
                <w:sz w:val="16"/>
                <w:szCs w:val="16"/>
              </w:rPr>
              <w:t>03 (-0</w:t>
            </w:r>
            <w:r w:rsidR="000C6FB4">
              <w:rPr>
                <w:rFonts w:cstheme="minorHAnsi"/>
                <w:sz w:val="16"/>
                <w:szCs w:val="16"/>
              </w:rPr>
              <w:t>.</w:t>
            </w:r>
            <w:r w:rsidRPr="0010351B">
              <w:rPr>
                <w:rFonts w:cstheme="minorHAnsi"/>
                <w:sz w:val="16"/>
                <w:szCs w:val="16"/>
              </w:rPr>
              <w:t>04, -0</w:t>
            </w:r>
            <w:r w:rsidR="000C6FB4">
              <w:rPr>
                <w:rFonts w:cstheme="minorHAnsi"/>
                <w:sz w:val="16"/>
                <w:szCs w:val="16"/>
              </w:rPr>
              <w:t>.</w:t>
            </w:r>
            <w:r w:rsidRPr="0010351B">
              <w:rPr>
                <w:rFonts w:cstheme="minorHAnsi"/>
                <w:sz w:val="16"/>
                <w:szCs w:val="16"/>
              </w:rPr>
              <w:t>03)</w:t>
            </w:r>
          </w:p>
        </w:tc>
      </w:tr>
      <w:tr w:rsidR="007D426B" w:rsidRPr="0010351B" w14:paraId="0F0D5694" w14:textId="77777777" w:rsidTr="00B8067F">
        <w:trPr>
          <w:gridAfter w:val="1"/>
          <w:wAfter w:w="18" w:type="dxa"/>
        </w:trPr>
        <w:tc>
          <w:tcPr>
            <w:tcW w:w="2381" w:type="dxa"/>
            <w:vMerge w:val="restart"/>
            <w:vAlign w:val="center"/>
          </w:tcPr>
          <w:p w14:paraId="30AD5BA5" w14:textId="77777777" w:rsidR="007D426B" w:rsidRPr="0010351B" w:rsidRDefault="007D426B" w:rsidP="00B8067F">
            <w:pPr>
              <w:rPr>
                <w:rFonts w:cstheme="minorHAnsi"/>
                <w:b/>
                <w:bCs/>
                <w:color w:val="000000"/>
                <w:sz w:val="16"/>
                <w:szCs w:val="16"/>
              </w:rPr>
            </w:pPr>
            <w:r w:rsidRPr="0010351B">
              <w:rPr>
                <w:rFonts w:cstheme="minorHAnsi"/>
                <w:b/>
                <w:bCs/>
                <w:sz w:val="16"/>
                <w:szCs w:val="16"/>
              </w:rPr>
              <w:t>Carazo 2022</w:t>
            </w:r>
            <w:sdt>
              <w:sdtPr>
                <w:rPr>
                  <w:rFonts w:cstheme="minorHAnsi"/>
                  <w:color w:val="000000"/>
                  <w:sz w:val="16"/>
                  <w:szCs w:val="16"/>
                  <w:vertAlign w:val="superscript"/>
                </w:rPr>
                <w:tag w:val="MENDELEY_CITATION_v3_eyJjaXRhdGlvbklEIjoiTUVOREVMRVlfQ0lUQVRJT05fZDBhNTgyZWEtN2U1Zi00ZTIyLTkwZjUtZmVhZjJlODhhMTJiIiwicHJvcGVydGllcyI6eyJub3RlSW5kZXgiOjB9LCJpc0VkaXRlZCI6ZmFsc2UsIm1hbnVhbE92ZXJyaWRlIjp7ImlzTWFudWFsbHlPdmVycmlkZGVuIjpmYWxzZSwiY2l0ZXByb2NUZXh0IjoiPHN1cD40Mzwvc3VwPiIsIm1hbnVhbE92ZXJyaWRlVGV4dCI6IiJ9LCJjaXRhdGlvbkl0ZW1zIjpbeyJpZCI6IjczZjQ1OTkwLTllNTAtM2JhMy1hYzk5LTFkYjA4MWRjZDk4NCIsIml0ZW1EYXRhIjp7InR5cGUiOiJhcnRpY2xlLWpvdXJuYWwiLCJpZCI6IjczZjQ1OTkwLTllNTAtM2JhMy1hYzk5LTFkYjA4MWRjZDk4NCIsInRpdGxlIjoiUGh5c2ljYWwsIHBzeWNob2xvZ2ljYWwgYW5kIGNvZ25pdGl2ZSBwcm9maWxlIG9mIHBvc3QtQ09WSUQgY29uZGl0aW9uIGluIGhlYWx0aGNhcmUgd29ya2VycywgUXVlYmVjLCBDYW5hZGEiLCJncm91cElkIjoiNWU1OGYyMTUtMDBlOC0zZDU1LTg3ZDYtMzQyNTc0NDFiNTgzIiwiYXV0aG9yIjpbeyJmYW1pbHkiOiJDYXJhem8iLCJnaXZlbiI6IlNhcmEiLCJwYXJzZS1uYW1lcyI6ZmFsc2UsImRyb3BwaW5nLXBhcnRpY2xlIjoiIiwibm9uLWRyb3BwaW5nLXBhcnRpY2xlIjoiIn0seyJmYW1pbHkiOiJTa293cm9uc2tpIiwiZ2l2ZW4iOiJEYW51dGEgTSIsInBhcnNlLW5hbWVzIjpmYWxzZSwiZHJvcHBpbmctcGFydGljbGUiOiIiLCJub24tZHJvcHBpbmctcGFydGljbGUiOiIifSx7ImZhbWlseSI6IkxhZm9yY2UiLCJnaXZlbiI6IlJvYmVydCIsInBhcnNlLW5hbWVzIjpmYWxzZSwiZHJvcHBpbmctcGFydGljbGUiOiIiLCJub24tZHJvcHBpbmctcGFydGljbGUiOiIifSx7ImZhbWlseSI6IlRhbGJvdCIsImdpdmVuIjoiLURlbmlzIiwicGFyc2UtbmFtZXMiOmZhbHNlLCJkcm9wcGluZy1wYXJ0aWNsZSI6IiIsIm5vbi1kcm9wcGluZy1wYXJ0aWNsZSI6IiJ9LHsiZmFtaWx5IjoiRmFsY29uZSIsImdpdmVuIjoiRW1pbGlhIEwiLCJwYXJzZS1uYW1lcyI6ZmFsc2UsImRyb3BwaW5nLXBhcnRpY2xlIjoiIiwibm9uLWRyb3BwaW5nLXBhcnRpY2xlIjoiIn0seyJmYW1pbHkiOiJMYWxpYmVydMOpIiwiZ2l2ZW4iOiItRGVuaXMiLCJwYXJzZS1uYW1lcyI6ZmFsc2UsImRyb3BwaW5nLXBhcnRpY2xlIjoiIiwibm9uLWRyb3BwaW5nLXBhcnRpY2xlIjoiIn0seyJmYW1pbHkiOiJEZW5pcyIsImdpdmVuIjoiR2VvZmZyb3kiLCJwYXJzZS1uYW1lcyI6ZmFsc2UsImRyb3BwaW5nLXBhcnRpY2xlIjoiIiwibm9uLWRyb3BwaW5nLXBhcnRpY2xlIjoiIn0seyJmYW1pbHkiOiJEZXNoYWllcyIsImdpdmVuIjoiUGllcnJlIiwicGFyc2UtbmFtZXMiOmZhbHNlLCJkcm9wcGluZy1wYXJ0aWNsZSI6IiIsIm5vbi1kcm9wcGluZy1wYXJ0aWNsZSI6IiJ9LHsiZmFtaWx5IjoiSGVnZy1EZWxveWUiLCJnaXZlbiI6IlNhbmRyaW5lIiwicGFyc2UtbmFtZXMiOmZhbHNlLCJkcm9wcGluZy1wYXJ0aWNsZSI6IiIsIm5vbi1kcm9wcGluZy1wYXJ0aWNsZSI6IiJ9LHsiZmFtaWx5IjoiU2VycmVzIiwiZ2l2ZW4iOiJHYXN0b24iLCJwYXJzZS1uYW1lcyI6ZmFsc2UsImRyb3BwaW5nLXBhcnRpY2xlIjoiZGUiLCJub24tZHJvcHBpbmctcGFydGljbGUiOiIifV0sImNvbnRhaW5lci10aXRsZSI6Im1lZFJ4aXYiLCJhY2Nlc3NlZCI6eyJkYXRlLXBhcnRzIjpbWzIwMjIsOCw1XV19LCJET0kiOiIxMC4xMTAxLzIwMjIuMDMuMDguMjIyNzIwNTciLCJVUkwiOiJodHRwczovL3d3dy5tZWRyeGl2Lm9yZy9jb250ZW50LzEwLjExMDEvMjAyMi4wMy4wOC4yMjI3MjA1Ny5hYnN0cmFjdCIsImlzc3VlZCI6eyJkYXRlLXBhcnRzIjpbWzIwMjJdXX0sInBhZ2UiOiIyMDIyLjAzLjA4LjIyMjcyMDU3IiwiYWJzdHJhY3QiOiJJbXBvcnRhbmNlIE1vc3QgYWR1bHRzIHdpdGggQ09WSUQtMTkgZG8gbm90IHJlcXVpcmUgaG9zcGl0YWxpemF0aW9uLCBidXQgdGhlIHN1YnNlcXVlbnQgcmlzayBvZiBwb3N0LUNPVklEIGNvbmRpdGlvbiwgaW5jbHVkaW5nIGFzc29jaWF0ZWQgcHN5Y2hvbG9naWNhbCBhbmQgY29nbml0aXZlIGR5c2Z1bmN0aW9uLCByZW1haW5zIHBvb3JseSB1bmRlcnN0b29kIGFtb25nIG5vbi1ob3NwaXRhbGl6ZWQgdmVyc3VzIGhvc3BpdGFsaXplZCBjYXNlcy4gT2JqZWN0aXZlIFRvIGFzc2VzcyB0aGUgcHJldmFsZW5jZSBhbmQgZHVyYXRpb24gb2YgcG9zdC1DT1ZJRCBjb25kaXRpb24sIGluY2x1ZGluZyBwaHlzaWNhbCwgcHN5Y2hvbG9naWNhbCBhbmQgY29nbml0aXZlIHN5bXB0b21zLiBEZXNpZ24gQ2FzZSBzZXJpZXMgYW5kIGNhc2UtY29udHJvbCBzdHVkeSBiZXR3ZWVuIERlY2VtYmVyIDIwMjAgYW5kIE1heSAyMDIxIFNldHRpbmcgSGVhbHRoY2FyZSB3b3JrZXJzIGluIFF1ZWJlYywgQ2FuYWRhIFBhcnRpY2lwYW50cyBFbGlnaWJsZSBjYXNlcyB3ZXJlIHN5bXB0b21hdGljIGhlYWx0aGNhcmUgd29ya2VycyB3aXRoIFBDUi1jb25maXJtZWQgQ09WSUQtMTkgYmV0d2VlbiBKdWx5IDIwMjAgYW5kIE1heSAyMDIxLiBBbW9uZyAxNyw3MTcgY29udGFjdGVkIGNhc2VzLCA2MDYxICgzNCUpIHBhcnRpY2lwYXRlZC4gQSByYW5kb20gc2FtcGxlIG9mIHN5bXB0b21hdGljIGhlYWx0aGNhcmUgd29ya2VycyB3aXRoIG5lZ2F0aXZlIFBDUiByZXN1bHQgYmV0d2VlbiBOb3ZlbWJlciAyMDIwIGFuZCBNYXkgMjAyMSBzZXJ2ZWQgYXMgY29udHJvbHMuIEFtb25nIDExLDQ5OCBjb250YWN0ZWQgY29udHJvbHMsIDQzOTAgKDM4JSkgcGFydGljaXBhdGVkLiBFeHBvc3VyZXMgSW4gbXVsdGl2YXJpYWJsZSBtb2RlbHMsIHNvY2lvZGVtb2dyYXBoaWMgYW5kIGNsaW5pY2FsIGNoYXJhY3RlcmlzdGljcywgYXMgd2VsbCBhcyB2YWNjaW5lIGhpc3RvcnksIHdlcmUgZXZhbHVhdGVkIGFzIHBvdGVudGlhbCByaXNrIGZhY3RvcnMuIFByZXZhbGVuY2UgcmF0aW9zIGNvbXBhcmVkIHNlbGYtcmVwb3J0ZWQgY29nbml0aXZlIGR5c2Z1bmN0aW9ucyAoZGlmZmljdWx0eSBjb25jZW50cmF0aW5nOyBkaWZmaWN1bHR5IG9yZ2FuaXppbmcgb25lc2VsZjsgZm9yZ2V0ZnVsbmVzczsgbG9zcyBvZiBuZWNlc3NhcnkgaXRlbXMpIGFtb25nIGNhc2VzIHdpdGggcG9zdC1DT1ZJRCBjb25kaXRpb24gdG8gY29udHJvbHMsIGFkanVzdGluZyBmb3IgcHN5Y2hvbG9naWNhbCBkaXN0cmVzcyBhbmQgZmF0aWd1ZS4gT3V0Y29tZXMgUG9zdC1DT1ZJRCBjb25kaXRpb24gd2FzIGRlZmluZWQgYnkgc3ltcHRvbXMgcGVyc2lzdGluZyDiiaU0IHdlZWtzIG9yIOKJpTEyIHdlZWtzIGFmdGVyIENPVklELTE5IG9uc2V0LiBSZXN1bHRzIEZvdXItd2VlayBhbmQgMTItd2VlayBwb3N0LUNPVklEIGNvbmRpdGlvbiBwcmV2YWxlbmNlcyBvZiA0NiUgKDIsNzQ2LzUsOTQzKSBhbmQgNDAlICg2NTMvMSw3NDYpLCByZXNwZWN0aXZlbHksIHdlcmUgb2JzZXJ2ZWQgYW1vbmcgbm9uLWhvc3BpdGFsaXplZCBjYXNlcyBhbmQgNzYlICg5MC8xMTgpIGFuZCA2OCUgKDI3LzM3KSwgcmVzcGVjdGl2ZWx5LCBhbW9uZyBob3NwaXRhbGl6ZWQgY2FzZXMuIEhvc3BpdGFsaXphdGlvbiwgZmVtYWxlIHNleCBhbmQgYWdlIHdlcmUgYXNzb2NpYXRlZCB3aXRoIGhpZ2hlciByaXNrLiBBIHN1YnN0YW50aWFsIHByb3BvcnRpb24gb2Ygbm9uLWhvc3BpdGFsaXplZCBjYXNlcyB3aXRoIDQtd2VlayBwb3N0LUNPVklEIGNvbmRpdGlvbiBvZnRlbiBvciB2ZXJ5IG9mdGVuIHJlcG9ydGVkIGNvZ25pdGl2ZSBkeXNmdW5jdGlvbiwgaW5jbHVkaW5nIGNvbmNlbnRyYXRpb24gKDMzJSkgb3Igb3JnYW5pemluZyAoMjMlKSBkaWZmaWN1bHRpZXMsIGZvcmdldGZ1bG5lc3MgKDIwJSkgYW5kIGxvc3Mgb2YgbmVjZXNzYXJ5IGl0ZW1zICgxMCUpLCB3aXRoIG5vIGRlY2xpbmUgYXQgMTIgd2Vla3MuIEFsbCBmb3VyIGFzcGVjdHMgb2YgY29nbml0aXZlIGR5c2Z1bmN0aW9uIHdlcmUgMi4yIHRvIDMuMCB0aW1lcyBtb3JlIHByZXZhbGVudCBhbW9uZyBjYXNlcyB3aXRoIHBvc3QtQ09WSUQgY29uZGl0aW9uIHRoYW4gaW4gY29udHJvbHMsIGJ1dCBhbHNvIGluZGVwZW5kZW50bHkgYXNzb2NpYXRlZCB3aXRoIHBzeWNob2xvZ2ljYWwgZGlzdHJlc3MgYW5kIGZhdGlndWUuIENvbmNsdXNpb25zIGFuZCByZWxldmFuY2UgUG9zdC1DT1ZJRCBjb25kaXRpb24gbWF5IGJlIGEgZnJlcXVlbnQgc2VxdWVsYSBvZiBhbWJ1bGF0b3J5IENPVklELTE5IGluIHdvcmtpbmctYWdlIGFkdWx0cywgd2l0aCBpbXBvcnRhbnQgZWZmZWN0cyBvbiBjb2duaXRpb24uIFdpdGggc28gbWFueSBoZWFsdGhjYXJlIHdvcmtlcnMgaW5mZWN0ZWQgc2luY2UgdGhlIGJlZ2lubmluZyBvZiB0aGUgQ09WSUQtMTkgcGFuZGVtaWMsIHRoZSBvbmdvaW5nIGltcGxpY2F0aW9ucyBmb3IgcXVhbGl0eSBoZWFsdGhjYXJlIGRlbGl2ZXJ5IGNvdWxkIGJlIHByb2ZvdW5kIHNob3VsZCBjb2duaXRpdmUgZHlzZnVuY3Rpb24gYW5kIG90aGVyIHNldmVyZSBwb3N0LUNPVklEIHN5bXB0b21zIHBlcnNpc3QgaW4gYSBwcm9mZXNzaW9uYWxseS1kaXNhYmxpbmcgd2F5IG92ZXIgdGhlIGxvbmdlciB0ZXJtLiBRdWVzdGlvbiBIb3cgY29tbW9uIGFuZCBsb25nLWxhc3RpbmcgYXJlIHRoZSBwaHlzaWNhbCwgcHN5Y2hvbG9naWNhbCBhbmQgY29nbml0aXZlIGVmZmVjdHMgb2YgcG9zdC1DT1ZJRCBjb25kaXRpb24gaW4gaGVhbHRoY2FyZSB3b3JrZXJzLCBib3RoIGhvc3BpdGFsaXplZCBhbmQgbm9uLWhvc3BpdGFsaXplZD8gRmluZGluZ3MgVGhlIHByZXZhbGVuY2Ugb2YgcG9zdC1DT1ZJRCBjb25kaXRpb24gd2FzIDQ2JSBhdCA0IHdlZWtzIGFuZCA0MCUgYXQgMTIgd2Vla3MgYW1vbmcgbm9uLWhvc3BpdGFsaXplZCBjYXNlcyBhbmQgNzYlIGFuZCA2OCUgYW1vbmcgaG9zcGl0YWxpemVkIGNhc2VzLiBPbmUgdGhpcmQgb2Ygbm9uLWhvc3BpdGFsaXplZCBoZWFsdGhjYXJlIHdvcmtlcnMgd2l0aCBwb3N0LUNPVklEIGNvbmRpdGlvbiByZXBvcnRlZCBjb2duaXRpdmUgaW1wYWlybWVudCwgd2hpY2ggd2FzIGluZGVwZW5kZW50bHkgYXNzb2NpYXRlZCB3aXRoIHBlcnNpc3RlbnQgcGh5c2ljYWwgc3ltcHRvbXMsIGJ1dCBhbHNvIHBzeWNob2xvZ2ljYWwgZGlzdHJlc3MgYW5kIGZhdGlndWUuIE1lYW5pbmcgUGVyc2lzdGVudCBjb2duaXRpdmUgYW5kIG90aGVyIHByb2Zlc3Npb25hbGx5LWRpc2FibGluZyBzZXF1ZWxhZSBvZiBDT1ZJRC0xOSBpbiBlc3NlbnRpYWwgd29ya2VycyBjb3VsZCBoYXZlIGNyaXRpY2FsIGltcGxpY2F0aW9ucyBmb3IgcXVhbGl0eSBoZWFsdGhjYXJlIGRlbGl2ZXJ5IGR1cmluZyBhbmQgYWZ0ZXIgdGhlIHBhbmRlbWljLiAjIyMgQ29tcGV0aW5nIEludGVyZXN0IFN0YXRlbWVudCBBbGwgYXV0aG9ycyBoYXZlIGNvbXBsZXRlZCB0aGUgSUNNSkUgRm9ybSBmb3IgRGlzY2xvc3VyZSBvZiBQb3RlbnRpYWwgQ29uZmxpY3RzIG9mIEludGVyZXN0LiBHRFMgcmVjZWl2ZWQgYSBncmFudCBmcm9tIFBmaXplciBmb3IgYW50aS1tZW5pbmdvY29jY2FsIGltbXVub2dlbmljaXR5IHN0dWR5IG5vdCByZWxhdGVkIHRvIHRoaXMgc3R1ZHkuIEdEIHBhcnRpY2lwYXRlZCBhcyBhIG1lZGljYWwgYWR2aXNvciBvbiB0aGUgcHJvdmluY2lhbCBQdWJsaWMgSGVhbHRoIHNjaWVudGlmaWMgY29tbWl0dGVlIG9uIENPVklELTE5IChNaW5pc3RyeSBvZiBIZWFsdGggYW5kIFNvY2lhbCBTZXJ2aWNlcywgUXVlYmVjKS4gQWxsIG90aGVyIGF1dGhvcnMgcmVwb3J0IG5vIHBvdGVudGlhbCBjb25mbGljdHMuICMjIyBGdW5kaW5nIFN0YXRlbWVudCBUaGlzIHdvcmsgd2FzIHN1cHBvcnRlZCBieSB0aGUgTWluaXN0w6hyZSBkZSBsYSBzYW50w6kgZXQgZGVzIHNlcnZpY2VzIHNvY2lhdXggZHUgUXXDqWJlYyAjIyMgQXV0aG9yIERlY2xhcmF0aW9ucyBJIGNvbmZpcm0gYWxsIHJlbGV2YW50IGV0aGljYWwgZ3VpZGVsaW5lcyBoYXZlIGJlZW4gZm9sbG93ZWQsIGFuZCBhbnkgbmVjZXNzYXJ5IElSQiBhbmQvb3IgZXRoaWNzIGNvbW1pdHRlZSBhcHByb3ZhbHMgaGF2ZSBiZWVuIG9idGFpbmVkLiBZZXMgVGhlIGRldGFpbHMgb2YgdGhlIElSQi9vdmVyc2lnaHQgYm9keSB0aGF0IHByb3ZpZGVkIGFwcHJvdmFsIG9yIGV4ZW1wdGlvbiBmb3IgdGhlIHJlc2VhcmNoIGRlc2NyaWJlZCBhcmUgZ2l2ZW4gYmVsb3c6IFRoaXMgc3R1ZHkgd2FzIGFwcHJvdmVkIGJ5IHRoZSByZXNlYXJjaCBldGhpY3MgY29tbWl0dGVlIG9mIHRoZSBDZW50cmUgaG9zcGl0YWxpZXIgdW5pdmVyc2l0YWlyZSBkZSBRdcOpYmVjIC0gVW5pdmVyc2l0w6kgTGF2YWwuIEFsbCBwYXJ0aWNpcGFudHMgZ2F2ZSB2ZXJiYWwgY29uc2VudCBkdXJpbmcgdGhlIHBob25lIGNvbnRhY3QgYW5kIGVsZWN0cm9uaWMgY29uc2VudCBhdCB0aGUgYmVnaW5uaW5nIG9mIHRoZSBzdXJ2ZXkuIEkgY29uZmlybSB0aGF0IGFsbCBuZWNlc3NhcnkgcGF0aWVudC9wYXJ0aWNpcGFudCBjb25zZW50IGhhcyBiZWVuIG9idGFpbmVkIGFuZCB0aGUgYXBwcm9wcmlhdGUgaW5zdGl0dXRpb25hbCBmb3JtcyBoYXZlIGJlZW4gYXJjaGl2ZWQsIGFuZCB0aGF0IGFueSBwYXRpZW50L3BhcnRpY2lwYW50L3NhbXBsZSBpZGVudGlmaWVycyBpbmNsdWRlZCB3ZXJlIG5vdCBrbm93biB0byBhbnlvbmUgKGUuZy4sIGhvc3BpdGFsIHN0YWZmLCBwYXRpZW50cyBvciBwYXJ0aWNpcGFudHMgdGhlbXNlbHZlcykgb3V0c2lkZSB0aGUgcmVzZWFyY2ggZ3JvdXAgc28gY2Fubm90IGJlIHVzZWQgdG8gaWRlbnRpZnkgaW5kaXZpZHVhbHMuIFllcyBJIHVuZGVyc3RhbmQgdGhhdCBhbGwgY2xpbmljYWwgdHJpYWxzIGFuZCBhbnkgb3RoZXIgcHJvc3BlY3RpdmUgaW50ZXJ2ZW50aW9uYWwgc3R1ZGllcyBtdXN0IGJlIHJlZ2lzdGVyZWQgd2l0aCBhbiBJQ01KRS1hcHByb3ZlZCByZWdpc3RyeSwgc3VjaCBhcyBDbGluaWNhbFRyaWFscy5nb3YuIEkgY29uZmlybSB0aGF0IGFueSBzdWNoIHN0dWR5IHJlcG9ydGVkIGluIHRoZSBtYW51c2NyaXB0IGhhcyBiZWVuIHJlZ2lzdGVyZWQgYW5kIHRoZSB0cmlhbCByZWdpc3RyYXRpb24gSUQgaXMgcHJvdmlkZWQgKG5vdGU6IGlmIHBvc3RpbmcgYSBwcm9zcGVjdGl2ZSBzdHVkeSByZWdpc3RlcmVkIHJldHJvc3BlY3RpdmVseSwgcGxlYXNlIHByb3ZpZGUgYSBzdGF0ZW1lbnQgaW4gdGhlIHRyaWFsIElEIGZpZWxkIGV4cGxhaW5pbmcgd2h5IHRoZSBzdHVkeSB3YXMgbm90IHJlZ2lzdGVyZWQgaW4gYWR2YW5jZSkuIFllcyBJIGhhdmUgZm9sbG93ZWQgYWxsIGFwcHJvcHJpYXRlIHJlc2VhcmNoIHJlcG9ydGluZyBndWlkZWxpbmVzIGFuZCB1cGxvYWRlZCB0aGUgcmVsZXZhbnQgRVFVQVRPUiBOZXR3b3JrIHJlc2VhcmNoIHJlcG9ydGluZyBjaGVja2xpc3QocykgYW5kIG90aGVyIHBlcnRpbmVudCBtYXRlcmlhbCBhcyBzdXBwbGVtZW50YXJ5IGZpbGVzLCBpZiBhcHBsaWNhYmxlLiBZZXMgT25seSBkYXRhIGNvbnRhaW5lZCBpbiB0aGUgbWFudXNjcmlwdCBpcyBhdmFpbGFibGUiLCJjb250YWluZXItdGl0bGUtc2hvcnQiOiIifSwiaXNUZW1wb3JhcnkiOmZhbHNlfV19"/>
                <w:id w:val="-1205558664"/>
                <w:placeholder>
                  <w:docPart w:val="9B241D5D139841D2B461034CCE8F1D72"/>
                </w:placeholder>
              </w:sdtPr>
              <w:sdtEndPr/>
              <w:sdtContent>
                <w:r w:rsidRPr="0010351B">
                  <w:rPr>
                    <w:rFonts w:cstheme="minorHAnsi"/>
                    <w:color w:val="000000"/>
                    <w:sz w:val="16"/>
                    <w:szCs w:val="16"/>
                    <w:vertAlign w:val="superscript"/>
                  </w:rPr>
                  <w:t>44</w:t>
                </w:r>
              </w:sdtContent>
            </w:sdt>
          </w:p>
        </w:tc>
        <w:tc>
          <w:tcPr>
            <w:tcW w:w="3245" w:type="dxa"/>
            <w:vAlign w:val="center"/>
          </w:tcPr>
          <w:p w14:paraId="05A1A675" w14:textId="77777777" w:rsidR="007D426B" w:rsidRPr="0010351B" w:rsidRDefault="007D426B" w:rsidP="00B8067F">
            <w:pPr>
              <w:rPr>
                <w:rFonts w:cstheme="minorHAnsi"/>
                <w:b/>
                <w:bCs/>
                <w:sz w:val="16"/>
                <w:szCs w:val="16"/>
              </w:rPr>
            </w:pPr>
            <w:r w:rsidRPr="0010351B">
              <w:rPr>
                <w:rFonts w:cstheme="minorHAnsi"/>
                <w:b/>
                <w:bCs/>
                <w:sz w:val="16"/>
                <w:szCs w:val="16"/>
              </w:rPr>
              <w:t>Difficulty concentrating</w:t>
            </w:r>
          </w:p>
        </w:tc>
        <w:tc>
          <w:tcPr>
            <w:tcW w:w="1814" w:type="dxa"/>
            <w:vAlign w:val="center"/>
          </w:tcPr>
          <w:p w14:paraId="257B7DFE" w14:textId="77777777" w:rsidR="007D426B" w:rsidRPr="0010351B" w:rsidRDefault="007D426B" w:rsidP="00B8067F">
            <w:pPr>
              <w:rPr>
                <w:rFonts w:cstheme="minorHAnsi"/>
                <w:b/>
                <w:bCs/>
                <w:sz w:val="16"/>
                <w:szCs w:val="16"/>
              </w:rPr>
            </w:pPr>
            <w:r w:rsidRPr="0010351B">
              <w:rPr>
                <w:rFonts w:cstheme="minorHAnsi"/>
                <w:b/>
                <w:bCs/>
                <w:sz w:val="16"/>
                <w:szCs w:val="16"/>
              </w:rPr>
              <w:t>6,061/4,390</w:t>
            </w:r>
          </w:p>
        </w:tc>
        <w:tc>
          <w:tcPr>
            <w:tcW w:w="2494" w:type="dxa"/>
            <w:vAlign w:val="center"/>
          </w:tcPr>
          <w:p w14:paraId="0D9D488D" w14:textId="77777777" w:rsidR="007D426B" w:rsidRPr="0010351B" w:rsidRDefault="007D426B" w:rsidP="00B8067F">
            <w:pPr>
              <w:rPr>
                <w:rFonts w:cstheme="minorHAnsi"/>
                <w:b/>
                <w:bCs/>
                <w:sz w:val="16"/>
                <w:szCs w:val="16"/>
              </w:rPr>
            </w:pPr>
            <w:r w:rsidRPr="0010351B">
              <w:rPr>
                <w:rFonts w:cstheme="minorHAnsi"/>
                <w:b/>
                <w:bCs/>
                <w:sz w:val="16"/>
                <w:szCs w:val="16"/>
              </w:rPr>
              <w:t>4 weeks</w:t>
            </w:r>
          </w:p>
        </w:tc>
        <w:tc>
          <w:tcPr>
            <w:tcW w:w="1984" w:type="dxa"/>
            <w:vAlign w:val="center"/>
          </w:tcPr>
          <w:p w14:paraId="65F50371" w14:textId="77777777" w:rsidR="007D426B" w:rsidRPr="0010351B" w:rsidRDefault="007D426B" w:rsidP="00B8067F">
            <w:pPr>
              <w:rPr>
                <w:rFonts w:cstheme="minorHAnsi"/>
                <w:b/>
                <w:bCs/>
                <w:sz w:val="16"/>
                <w:szCs w:val="16"/>
              </w:rPr>
            </w:pPr>
            <w:r w:rsidRPr="0010351B">
              <w:rPr>
                <w:rFonts w:cstheme="minorHAnsi"/>
                <w:b/>
                <w:bCs/>
                <w:sz w:val="16"/>
                <w:szCs w:val="16"/>
              </w:rPr>
              <w:t>Prevalence ratio</w:t>
            </w:r>
          </w:p>
        </w:tc>
        <w:tc>
          <w:tcPr>
            <w:tcW w:w="1814" w:type="dxa"/>
            <w:vAlign w:val="center"/>
          </w:tcPr>
          <w:p w14:paraId="0391E510" w14:textId="4DB8DB64" w:rsidR="007D426B" w:rsidRPr="0010351B" w:rsidRDefault="007D426B" w:rsidP="00B8067F">
            <w:pPr>
              <w:rPr>
                <w:rFonts w:cstheme="minorHAnsi"/>
                <w:b/>
                <w:bCs/>
                <w:sz w:val="16"/>
                <w:szCs w:val="16"/>
              </w:rPr>
            </w:pPr>
            <w:r w:rsidRPr="0010351B">
              <w:rPr>
                <w:rFonts w:cstheme="minorHAnsi"/>
                <w:b/>
                <w:bCs/>
                <w:sz w:val="16"/>
                <w:szCs w:val="16"/>
              </w:rPr>
              <w:t>2</w:t>
            </w:r>
            <w:r w:rsidR="000C6FB4">
              <w:rPr>
                <w:rFonts w:cstheme="minorHAnsi"/>
                <w:b/>
                <w:bCs/>
                <w:sz w:val="16"/>
                <w:szCs w:val="16"/>
              </w:rPr>
              <w:t>.</w:t>
            </w:r>
            <w:r w:rsidRPr="0010351B">
              <w:rPr>
                <w:rFonts w:cstheme="minorHAnsi"/>
                <w:b/>
                <w:bCs/>
                <w:sz w:val="16"/>
                <w:szCs w:val="16"/>
              </w:rPr>
              <w:t>6 (2</w:t>
            </w:r>
            <w:r w:rsidR="000C6FB4">
              <w:rPr>
                <w:rFonts w:cstheme="minorHAnsi"/>
                <w:b/>
                <w:bCs/>
                <w:sz w:val="16"/>
                <w:szCs w:val="16"/>
              </w:rPr>
              <w:t>.</w:t>
            </w:r>
            <w:r w:rsidRPr="0010351B">
              <w:rPr>
                <w:rFonts w:cstheme="minorHAnsi"/>
                <w:b/>
                <w:bCs/>
                <w:sz w:val="16"/>
                <w:szCs w:val="16"/>
              </w:rPr>
              <w:t>4, 2</w:t>
            </w:r>
            <w:r w:rsidR="000C6FB4">
              <w:rPr>
                <w:rFonts w:cstheme="minorHAnsi"/>
                <w:b/>
                <w:bCs/>
                <w:sz w:val="16"/>
                <w:szCs w:val="16"/>
              </w:rPr>
              <w:t>.</w:t>
            </w:r>
            <w:r w:rsidRPr="0010351B">
              <w:rPr>
                <w:rFonts w:cstheme="minorHAnsi"/>
                <w:b/>
                <w:bCs/>
                <w:sz w:val="16"/>
                <w:szCs w:val="16"/>
              </w:rPr>
              <w:t>8)</w:t>
            </w:r>
          </w:p>
        </w:tc>
      </w:tr>
      <w:tr w:rsidR="007D426B" w:rsidRPr="0010351B" w14:paraId="44FEE2DD" w14:textId="77777777" w:rsidTr="00B8067F">
        <w:trPr>
          <w:gridAfter w:val="1"/>
          <w:wAfter w:w="18" w:type="dxa"/>
        </w:trPr>
        <w:tc>
          <w:tcPr>
            <w:tcW w:w="2381" w:type="dxa"/>
            <w:vMerge/>
            <w:vAlign w:val="center"/>
          </w:tcPr>
          <w:p w14:paraId="0DBF3559" w14:textId="77777777" w:rsidR="007D426B" w:rsidRPr="0010351B" w:rsidRDefault="007D426B" w:rsidP="00B8067F">
            <w:pPr>
              <w:rPr>
                <w:rFonts w:cstheme="minorHAnsi"/>
                <w:color w:val="000000"/>
                <w:sz w:val="16"/>
                <w:szCs w:val="16"/>
              </w:rPr>
            </w:pPr>
          </w:p>
        </w:tc>
        <w:tc>
          <w:tcPr>
            <w:tcW w:w="3245" w:type="dxa"/>
            <w:vAlign w:val="center"/>
          </w:tcPr>
          <w:p w14:paraId="7B6E590A" w14:textId="77777777" w:rsidR="007D426B" w:rsidRPr="0010351B" w:rsidRDefault="007D426B" w:rsidP="00B8067F">
            <w:pPr>
              <w:rPr>
                <w:rFonts w:cstheme="minorHAnsi"/>
                <w:sz w:val="16"/>
                <w:szCs w:val="16"/>
              </w:rPr>
            </w:pPr>
            <w:r w:rsidRPr="0010351B">
              <w:rPr>
                <w:rFonts w:cstheme="minorHAnsi"/>
                <w:sz w:val="16"/>
                <w:szCs w:val="16"/>
              </w:rPr>
              <w:t>Difficulty organising oneself</w:t>
            </w:r>
          </w:p>
        </w:tc>
        <w:tc>
          <w:tcPr>
            <w:tcW w:w="1814" w:type="dxa"/>
            <w:vAlign w:val="center"/>
          </w:tcPr>
          <w:p w14:paraId="535AE04C" w14:textId="77777777" w:rsidR="007D426B" w:rsidRPr="0010351B" w:rsidRDefault="007D426B" w:rsidP="00B8067F">
            <w:pPr>
              <w:rPr>
                <w:rFonts w:cstheme="minorHAnsi"/>
                <w:sz w:val="16"/>
                <w:szCs w:val="16"/>
              </w:rPr>
            </w:pPr>
            <w:r w:rsidRPr="0010351B">
              <w:rPr>
                <w:rFonts w:cstheme="minorHAnsi"/>
                <w:sz w:val="16"/>
                <w:szCs w:val="16"/>
              </w:rPr>
              <w:t>6,061/4,390</w:t>
            </w:r>
          </w:p>
        </w:tc>
        <w:tc>
          <w:tcPr>
            <w:tcW w:w="2494" w:type="dxa"/>
            <w:vAlign w:val="center"/>
          </w:tcPr>
          <w:p w14:paraId="605BB3A0" w14:textId="77777777" w:rsidR="007D426B" w:rsidRPr="0010351B" w:rsidRDefault="007D426B" w:rsidP="00B8067F">
            <w:pPr>
              <w:rPr>
                <w:rFonts w:cstheme="minorHAnsi"/>
                <w:sz w:val="16"/>
                <w:szCs w:val="16"/>
              </w:rPr>
            </w:pPr>
            <w:r w:rsidRPr="0010351B">
              <w:rPr>
                <w:rFonts w:cstheme="minorHAnsi"/>
                <w:sz w:val="16"/>
                <w:szCs w:val="16"/>
              </w:rPr>
              <w:t>4 weeks</w:t>
            </w:r>
          </w:p>
        </w:tc>
        <w:tc>
          <w:tcPr>
            <w:tcW w:w="1984" w:type="dxa"/>
            <w:vAlign w:val="center"/>
          </w:tcPr>
          <w:p w14:paraId="3906F02B" w14:textId="77777777" w:rsidR="007D426B" w:rsidRPr="0010351B" w:rsidRDefault="007D426B" w:rsidP="00B8067F">
            <w:pPr>
              <w:rPr>
                <w:rFonts w:cstheme="minorHAnsi"/>
                <w:sz w:val="16"/>
                <w:szCs w:val="16"/>
              </w:rPr>
            </w:pPr>
            <w:r w:rsidRPr="0010351B">
              <w:rPr>
                <w:rFonts w:cstheme="minorHAnsi"/>
                <w:sz w:val="16"/>
                <w:szCs w:val="16"/>
              </w:rPr>
              <w:t>Prevalence ratio</w:t>
            </w:r>
          </w:p>
        </w:tc>
        <w:tc>
          <w:tcPr>
            <w:tcW w:w="1814" w:type="dxa"/>
            <w:vAlign w:val="center"/>
          </w:tcPr>
          <w:p w14:paraId="5A3882CD" w14:textId="56320257" w:rsidR="007D426B" w:rsidRPr="0010351B" w:rsidRDefault="007D426B" w:rsidP="00B8067F">
            <w:pPr>
              <w:rPr>
                <w:rFonts w:cstheme="minorHAnsi"/>
                <w:b/>
                <w:bCs/>
                <w:sz w:val="16"/>
                <w:szCs w:val="16"/>
              </w:rPr>
            </w:pPr>
            <w:r w:rsidRPr="0010351B">
              <w:rPr>
                <w:rFonts w:cstheme="minorHAnsi"/>
                <w:sz w:val="16"/>
                <w:szCs w:val="16"/>
              </w:rPr>
              <w:t>2</w:t>
            </w:r>
            <w:r w:rsidR="000C6FB4">
              <w:rPr>
                <w:rFonts w:cstheme="minorHAnsi"/>
                <w:sz w:val="16"/>
                <w:szCs w:val="16"/>
              </w:rPr>
              <w:t>.</w:t>
            </w:r>
            <w:r w:rsidRPr="0010351B">
              <w:rPr>
                <w:rFonts w:cstheme="minorHAnsi"/>
                <w:sz w:val="16"/>
                <w:szCs w:val="16"/>
              </w:rPr>
              <w:t>8 (2</w:t>
            </w:r>
            <w:r w:rsidR="000C6FB4">
              <w:rPr>
                <w:rFonts w:cstheme="minorHAnsi"/>
                <w:sz w:val="16"/>
                <w:szCs w:val="16"/>
              </w:rPr>
              <w:t>.</w:t>
            </w:r>
            <w:r w:rsidRPr="0010351B">
              <w:rPr>
                <w:rFonts w:cstheme="minorHAnsi"/>
                <w:sz w:val="16"/>
                <w:szCs w:val="16"/>
              </w:rPr>
              <w:t>5, 3</w:t>
            </w:r>
            <w:r w:rsidR="000C6FB4">
              <w:rPr>
                <w:rFonts w:cstheme="minorHAnsi"/>
                <w:sz w:val="16"/>
                <w:szCs w:val="16"/>
              </w:rPr>
              <w:t>.</w:t>
            </w:r>
            <w:r w:rsidRPr="0010351B">
              <w:rPr>
                <w:rFonts w:cstheme="minorHAnsi"/>
                <w:sz w:val="16"/>
                <w:szCs w:val="16"/>
              </w:rPr>
              <w:t>1)</w:t>
            </w:r>
          </w:p>
        </w:tc>
      </w:tr>
      <w:tr w:rsidR="007D426B" w:rsidRPr="0010351B" w14:paraId="55EDE0D8" w14:textId="77777777" w:rsidTr="00B8067F">
        <w:trPr>
          <w:gridAfter w:val="1"/>
          <w:wAfter w:w="18" w:type="dxa"/>
        </w:trPr>
        <w:tc>
          <w:tcPr>
            <w:tcW w:w="2381" w:type="dxa"/>
            <w:vMerge/>
            <w:vAlign w:val="center"/>
          </w:tcPr>
          <w:p w14:paraId="015223D0" w14:textId="77777777" w:rsidR="007D426B" w:rsidRPr="0010351B" w:rsidRDefault="007D426B" w:rsidP="00B8067F">
            <w:pPr>
              <w:rPr>
                <w:rFonts w:cstheme="minorHAnsi"/>
                <w:color w:val="000000"/>
                <w:sz w:val="16"/>
                <w:szCs w:val="16"/>
              </w:rPr>
            </w:pPr>
          </w:p>
        </w:tc>
        <w:tc>
          <w:tcPr>
            <w:tcW w:w="3245" w:type="dxa"/>
            <w:vAlign w:val="center"/>
          </w:tcPr>
          <w:p w14:paraId="473488C7" w14:textId="77777777" w:rsidR="007D426B" w:rsidRPr="0010351B" w:rsidRDefault="007D426B" w:rsidP="00B8067F">
            <w:pPr>
              <w:rPr>
                <w:rFonts w:cstheme="minorHAnsi"/>
                <w:b/>
                <w:bCs/>
                <w:sz w:val="16"/>
                <w:szCs w:val="16"/>
              </w:rPr>
            </w:pPr>
            <w:r w:rsidRPr="0010351B">
              <w:rPr>
                <w:rFonts w:cstheme="minorHAnsi"/>
                <w:b/>
                <w:bCs/>
                <w:sz w:val="16"/>
                <w:szCs w:val="16"/>
              </w:rPr>
              <w:t>Forgetfulness</w:t>
            </w:r>
          </w:p>
        </w:tc>
        <w:tc>
          <w:tcPr>
            <w:tcW w:w="1814" w:type="dxa"/>
            <w:vAlign w:val="center"/>
          </w:tcPr>
          <w:p w14:paraId="45700632" w14:textId="77777777" w:rsidR="007D426B" w:rsidRPr="0010351B" w:rsidRDefault="007D426B" w:rsidP="00B8067F">
            <w:pPr>
              <w:rPr>
                <w:rFonts w:cstheme="minorHAnsi"/>
                <w:b/>
                <w:bCs/>
                <w:sz w:val="16"/>
                <w:szCs w:val="16"/>
              </w:rPr>
            </w:pPr>
            <w:r w:rsidRPr="0010351B">
              <w:rPr>
                <w:rFonts w:cstheme="minorHAnsi"/>
                <w:b/>
                <w:bCs/>
                <w:sz w:val="16"/>
                <w:szCs w:val="16"/>
              </w:rPr>
              <w:t>6,061/4,390</w:t>
            </w:r>
          </w:p>
        </w:tc>
        <w:tc>
          <w:tcPr>
            <w:tcW w:w="2494" w:type="dxa"/>
            <w:vAlign w:val="center"/>
          </w:tcPr>
          <w:p w14:paraId="75AA918A" w14:textId="77777777" w:rsidR="007D426B" w:rsidRPr="0010351B" w:rsidRDefault="007D426B" w:rsidP="00B8067F">
            <w:pPr>
              <w:rPr>
                <w:rFonts w:cstheme="minorHAnsi"/>
                <w:b/>
                <w:bCs/>
                <w:sz w:val="16"/>
                <w:szCs w:val="16"/>
              </w:rPr>
            </w:pPr>
            <w:r w:rsidRPr="0010351B">
              <w:rPr>
                <w:rFonts w:cstheme="minorHAnsi"/>
                <w:b/>
                <w:bCs/>
                <w:sz w:val="16"/>
                <w:szCs w:val="16"/>
              </w:rPr>
              <w:t>4 weeks</w:t>
            </w:r>
          </w:p>
        </w:tc>
        <w:tc>
          <w:tcPr>
            <w:tcW w:w="1984" w:type="dxa"/>
            <w:vAlign w:val="center"/>
          </w:tcPr>
          <w:p w14:paraId="2B9E521F" w14:textId="77777777" w:rsidR="007D426B" w:rsidRPr="0010351B" w:rsidRDefault="007D426B" w:rsidP="00B8067F">
            <w:pPr>
              <w:rPr>
                <w:rFonts w:cstheme="minorHAnsi"/>
                <w:b/>
                <w:bCs/>
                <w:sz w:val="16"/>
                <w:szCs w:val="16"/>
              </w:rPr>
            </w:pPr>
            <w:r w:rsidRPr="0010351B">
              <w:rPr>
                <w:rFonts w:cstheme="minorHAnsi"/>
                <w:b/>
                <w:bCs/>
                <w:sz w:val="16"/>
                <w:szCs w:val="16"/>
              </w:rPr>
              <w:t>Prevalence ratio</w:t>
            </w:r>
          </w:p>
        </w:tc>
        <w:tc>
          <w:tcPr>
            <w:tcW w:w="1814" w:type="dxa"/>
            <w:vAlign w:val="center"/>
          </w:tcPr>
          <w:p w14:paraId="73C133D1" w14:textId="549E586D" w:rsidR="007D426B" w:rsidRPr="0010351B" w:rsidRDefault="007D426B" w:rsidP="00B8067F">
            <w:pPr>
              <w:rPr>
                <w:rFonts w:cstheme="minorHAnsi"/>
                <w:b/>
                <w:bCs/>
                <w:sz w:val="16"/>
                <w:szCs w:val="16"/>
              </w:rPr>
            </w:pPr>
            <w:r w:rsidRPr="0010351B">
              <w:rPr>
                <w:rFonts w:cstheme="minorHAnsi"/>
                <w:b/>
                <w:bCs/>
                <w:sz w:val="16"/>
                <w:szCs w:val="16"/>
              </w:rPr>
              <w:t>3</w:t>
            </w:r>
            <w:r w:rsidR="000C6FB4">
              <w:rPr>
                <w:rFonts w:cstheme="minorHAnsi"/>
                <w:b/>
                <w:bCs/>
                <w:sz w:val="16"/>
                <w:szCs w:val="16"/>
              </w:rPr>
              <w:t>.</w:t>
            </w:r>
            <w:r w:rsidRPr="0010351B">
              <w:rPr>
                <w:rFonts w:cstheme="minorHAnsi"/>
                <w:b/>
                <w:bCs/>
                <w:sz w:val="16"/>
                <w:szCs w:val="16"/>
              </w:rPr>
              <w:t>0 (2</w:t>
            </w:r>
            <w:r w:rsidR="000C6FB4">
              <w:rPr>
                <w:rFonts w:cstheme="minorHAnsi"/>
                <w:b/>
                <w:bCs/>
                <w:sz w:val="16"/>
                <w:szCs w:val="16"/>
              </w:rPr>
              <w:t>.</w:t>
            </w:r>
            <w:r w:rsidRPr="0010351B">
              <w:rPr>
                <w:rFonts w:cstheme="minorHAnsi"/>
                <w:b/>
                <w:bCs/>
                <w:sz w:val="16"/>
                <w:szCs w:val="16"/>
              </w:rPr>
              <w:t>6, 3</w:t>
            </w:r>
            <w:r w:rsidR="000C6FB4">
              <w:rPr>
                <w:rFonts w:cstheme="minorHAnsi"/>
                <w:b/>
                <w:bCs/>
                <w:sz w:val="16"/>
                <w:szCs w:val="16"/>
              </w:rPr>
              <w:t>.</w:t>
            </w:r>
            <w:r w:rsidRPr="0010351B">
              <w:rPr>
                <w:rFonts w:cstheme="minorHAnsi"/>
                <w:b/>
                <w:bCs/>
                <w:sz w:val="16"/>
                <w:szCs w:val="16"/>
              </w:rPr>
              <w:t>4)</w:t>
            </w:r>
          </w:p>
        </w:tc>
      </w:tr>
      <w:tr w:rsidR="007D426B" w:rsidRPr="0010351B" w14:paraId="4F6F1F5F" w14:textId="77777777" w:rsidTr="00B8067F">
        <w:trPr>
          <w:gridAfter w:val="1"/>
          <w:wAfter w:w="18" w:type="dxa"/>
        </w:trPr>
        <w:tc>
          <w:tcPr>
            <w:tcW w:w="2381" w:type="dxa"/>
            <w:vMerge/>
            <w:vAlign w:val="center"/>
          </w:tcPr>
          <w:p w14:paraId="21D7AB7E" w14:textId="77777777" w:rsidR="007D426B" w:rsidRPr="0010351B" w:rsidRDefault="007D426B" w:rsidP="00B8067F">
            <w:pPr>
              <w:rPr>
                <w:rFonts w:cstheme="minorHAnsi"/>
                <w:color w:val="000000"/>
                <w:sz w:val="16"/>
                <w:szCs w:val="16"/>
              </w:rPr>
            </w:pPr>
          </w:p>
        </w:tc>
        <w:tc>
          <w:tcPr>
            <w:tcW w:w="3245" w:type="dxa"/>
            <w:vAlign w:val="center"/>
          </w:tcPr>
          <w:p w14:paraId="69DABF43" w14:textId="77777777" w:rsidR="007D426B" w:rsidRPr="0010351B" w:rsidRDefault="007D426B" w:rsidP="00B8067F">
            <w:pPr>
              <w:rPr>
                <w:rFonts w:cstheme="minorHAnsi"/>
                <w:sz w:val="16"/>
                <w:szCs w:val="16"/>
              </w:rPr>
            </w:pPr>
            <w:r w:rsidRPr="0010351B">
              <w:rPr>
                <w:rFonts w:cstheme="minorHAnsi"/>
                <w:sz w:val="16"/>
                <w:szCs w:val="16"/>
              </w:rPr>
              <w:t>Losing necessary items</w:t>
            </w:r>
          </w:p>
        </w:tc>
        <w:tc>
          <w:tcPr>
            <w:tcW w:w="1814" w:type="dxa"/>
            <w:vAlign w:val="center"/>
          </w:tcPr>
          <w:p w14:paraId="07E859EA" w14:textId="77777777" w:rsidR="007D426B" w:rsidRPr="0010351B" w:rsidRDefault="007D426B" w:rsidP="00B8067F">
            <w:pPr>
              <w:rPr>
                <w:rFonts w:cstheme="minorHAnsi"/>
                <w:sz w:val="16"/>
                <w:szCs w:val="16"/>
              </w:rPr>
            </w:pPr>
            <w:r w:rsidRPr="0010351B">
              <w:rPr>
                <w:rFonts w:cstheme="minorHAnsi"/>
                <w:sz w:val="16"/>
                <w:szCs w:val="16"/>
              </w:rPr>
              <w:t>6,061/4,390</w:t>
            </w:r>
          </w:p>
        </w:tc>
        <w:tc>
          <w:tcPr>
            <w:tcW w:w="2494" w:type="dxa"/>
            <w:vAlign w:val="center"/>
          </w:tcPr>
          <w:p w14:paraId="77CE210C" w14:textId="77777777" w:rsidR="007D426B" w:rsidRPr="0010351B" w:rsidRDefault="007D426B" w:rsidP="00B8067F">
            <w:pPr>
              <w:rPr>
                <w:rFonts w:cstheme="minorHAnsi"/>
                <w:sz w:val="16"/>
                <w:szCs w:val="16"/>
              </w:rPr>
            </w:pPr>
            <w:r w:rsidRPr="0010351B">
              <w:rPr>
                <w:rFonts w:cstheme="minorHAnsi"/>
                <w:sz w:val="16"/>
                <w:szCs w:val="16"/>
              </w:rPr>
              <w:t>4 weeks</w:t>
            </w:r>
          </w:p>
        </w:tc>
        <w:tc>
          <w:tcPr>
            <w:tcW w:w="1984" w:type="dxa"/>
            <w:vAlign w:val="center"/>
          </w:tcPr>
          <w:p w14:paraId="39D6CEA8" w14:textId="77777777" w:rsidR="007D426B" w:rsidRPr="0010351B" w:rsidRDefault="007D426B" w:rsidP="00B8067F">
            <w:pPr>
              <w:rPr>
                <w:rFonts w:cstheme="minorHAnsi"/>
                <w:sz w:val="16"/>
                <w:szCs w:val="16"/>
              </w:rPr>
            </w:pPr>
            <w:r w:rsidRPr="0010351B">
              <w:rPr>
                <w:rFonts w:cstheme="minorHAnsi"/>
                <w:sz w:val="16"/>
                <w:szCs w:val="16"/>
              </w:rPr>
              <w:t>Prevalence ratio</w:t>
            </w:r>
          </w:p>
        </w:tc>
        <w:tc>
          <w:tcPr>
            <w:tcW w:w="1814" w:type="dxa"/>
            <w:vAlign w:val="center"/>
          </w:tcPr>
          <w:p w14:paraId="00C2E245" w14:textId="38F1DACE" w:rsidR="007D426B" w:rsidRPr="0010351B" w:rsidRDefault="007D426B" w:rsidP="00B8067F">
            <w:pPr>
              <w:rPr>
                <w:rFonts w:cstheme="minorHAnsi"/>
                <w:b/>
                <w:bCs/>
                <w:sz w:val="16"/>
                <w:szCs w:val="16"/>
              </w:rPr>
            </w:pPr>
            <w:r w:rsidRPr="0010351B">
              <w:rPr>
                <w:rFonts w:cstheme="minorHAnsi"/>
                <w:sz w:val="16"/>
                <w:szCs w:val="16"/>
              </w:rPr>
              <w:t>2</w:t>
            </w:r>
            <w:r w:rsidR="000C6FB4">
              <w:rPr>
                <w:rFonts w:cstheme="minorHAnsi"/>
                <w:sz w:val="16"/>
                <w:szCs w:val="16"/>
              </w:rPr>
              <w:t>.</w:t>
            </w:r>
            <w:r w:rsidRPr="0010351B">
              <w:rPr>
                <w:rFonts w:cstheme="minorHAnsi"/>
                <w:sz w:val="16"/>
                <w:szCs w:val="16"/>
              </w:rPr>
              <w:t>2 (1</w:t>
            </w:r>
            <w:r w:rsidR="000C6FB4">
              <w:rPr>
                <w:rFonts w:cstheme="minorHAnsi"/>
                <w:sz w:val="16"/>
                <w:szCs w:val="16"/>
              </w:rPr>
              <w:t>.</w:t>
            </w:r>
            <w:r w:rsidRPr="0010351B">
              <w:rPr>
                <w:rFonts w:cstheme="minorHAnsi"/>
                <w:sz w:val="16"/>
                <w:szCs w:val="16"/>
              </w:rPr>
              <w:t>9, 2</w:t>
            </w:r>
            <w:r w:rsidR="000C6FB4">
              <w:rPr>
                <w:rFonts w:cstheme="minorHAnsi"/>
                <w:sz w:val="16"/>
                <w:szCs w:val="16"/>
              </w:rPr>
              <w:t>.</w:t>
            </w:r>
            <w:r w:rsidRPr="0010351B">
              <w:rPr>
                <w:rFonts w:cstheme="minorHAnsi"/>
                <w:sz w:val="16"/>
                <w:szCs w:val="16"/>
              </w:rPr>
              <w:t>7)</w:t>
            </w:r>
          </w:p>
        </w:tc>
      </w:tr>
      <w:tr w:rsidR="007D426B" w:rsidRPr="0010351B" w14:paraId="435A4A2B" w14:textId="77777777" w:rsidTr="00B8067F">
        <w:trPr>
          <w:gridAfter w:val="1"/>
          <w:wAfter w:w="18" w:type="dxa"/>
        </w:trPr>
        <w:tc>
          <w:tcPr>
            <w:tcW w:w="2381" w:type="dxa"/>
            <w:vMerge w:val="restart"/>
            <w:vAlign w:val="center"/>
          </w:tcPr>
          <w:p w14:paraId="75136317" w14:textId="77777777" w:rsidR="007D426B" w:rsidRPr="0010351B" w:rsidRDefault="007D426B" w:rsidP="00B8067F">
            <w:pPr>
              <w:rPr>
                <w:rFonts w:cstheme="minorHAnsi"/>
                <w:b/>
                <w:bCs/>
                <w:color w:val="000000"/>
                <w:sz w:val="16"/>
                <w:szCs w:val="16"/>
              </w:rPr>
            </w:pPr>
            <w:r w:rsidRPr="0010351B">
              <w:rPr>
                <w:rFonts w:cstheme="minorHAnsi"/>
                <w:b/>
                <w:bCs/>
                <w:sz w:val="16"/>
                <w:szCs w:val="16"/>
              </w:rPr>
              <w:t>Caspersen 2022</w:t>
            </w:r>
            <w:sdt>
              <w:sdtPr>
                <w:rPr>
                  <w:rFonts w:cstheme="minorHAnsi"/>
                  <w:color w:val="000000"/>
                  <w:sz w:val="16"/>
                  <w:szCs w:val="16"/>
                  <w:vertAlign w:val="superscript"/>
                </w:rPr>
                <w:tag w:val="MENDELEY_CITATION_v3_eyJjaXRhdGlvbklEIjoiTUVOREVMRVlfQ0lUQVRJT05fNGZlMGI0OGYtNjc4Ni00MThkLTllMjUtMzk5ZDEwNzViMWJjIiwicHJvcGVydGllcyI6eyJub3RlSW5kZXgiOjB9LCJpc0VkaXRlZCI6ZmFsc2UsIm1hbnVhbE92ZXJyaWRlIjp7ImlzTWFudWFsbHlPdmVycmlkZGVuIjpmYWxzZSwiY2l0ZXByb2NUZXh0IjoiPHN1cD4yNTwvc3VwPiIsIm1hbnVhbE92ZXJyaWRlVGV4dCI6IiJ9LCJjaXRhdGlvbkl0ZW1zIjpbeyJpZCI6Ijg1ODgyZWEwLWJjMWYtMzYxZC05OWQ1LTRlMWFiMDMyYjE0MSIsIml0ZW1EYXRhIjp7InR5cGUiOiJhcnRpY2xlLWpvdXJuYWwiLCJpZCI6Ijg1ODgyZWEwLWJjMWYtMzYxZC05OWQ1LTRlMWFiMDMyYjE0MSIsInRpdGxlIjoiRXhjZXNzIHJpc2sgYW5kIGNsdXN0ZXJzIG9mIHN5bXB0b21zIGFmdGVyIENPVklELTE5IGluIGEgbGFyZ2UgTm9yd2VnaWFuIGNvaG9ydCIsImdyb3VwSWQiOiI1ZTU4ZjIxNS0wMGU4LTNkNTUtODdkNi0zNDI1NzQ0MWI1ODMiLCJhdXRob3IiOlt7ImZhbWlseSI6IkNhc3BlcnNlbiIsImdpdmVuIjoiSWRhIEhlbnJpZXR0ZSIsInBhcnNlLW5hbWVzIjpmYWxzZSwiZHJvcHBpbmctcGFydGljbGUiOiIiLCJub24tZHJvcHBpbmctcGFydGljbGUiOiIifSx7ImZhbWlseSI6Ik1hZ251cyIsImdpdmVuIjoiUGVyIiwicGFyc2UtbmFtZXMiOmZhbHNlLCJkcm9wcGluZy1wYXJ0aWNsZSI6IiIsIm5vbi1kcm9wcGluZy1wYXJ0aWNsZSI6IiJ9LHsiZmFtaWx5IjoiVHJvZ3N0YWQiLCJnaXZlbiI6IkxpbGwiLCJwYXJzZS1uYW1lcyI6ZmFsc2UsImRyb3BwaW5nLXBhcnRpY2xlIjoiIiwibm9uLWRyb3BwaW5nLXBhcnRpY2xlIjoiIn1dLCJjb250YWluZXItdGl0bGUiOiJFdXJvcGVhbiBKb3VybmFsIG9mIEVwaWRlbWlvbG9neSIsImFjY2Vzc2VkIjp7ImRhdGUtcGFydHMiOltbMjAyMiw4LDEwXV19LCJET0kiOiIxMC4xMDA3L1MxMDY1NC0wMjItMDA4NDctOCIsIklTU04iOiIxNTczNzI4NCIsIlBNSUQiOiIzNTIxMTg3MSIsIlVSTCI6Ii9wbWMvYXJ0aWNsZXMvUE1DODg3MjkyMi8iLCJpc3N1ZWQiOnsiZGF0ZS1wYXJ0cyI6W1syMDIyLDUsMV1dfSwicGFnZSI6IjUzOSIsImFic3RyYWN0IjoiUGh5c2ljYWwsIHBzeWNob2xvZ2ljYWwgYW5kIGNvZ25pdGl2ZSBzeW1wdG9tcyBoYXZlIGJlZW4gcmVwb3J0ZWQgYXMgcG9zdC1hY3V0ZSBzZXF1ZWxhZSBmb3IgQ09WSUQtMTkgcGF0aWVudHMgYnV0IGFyZSBhbHNvIGNvbW1vbiBpbiB0aGUgZ2VuZXJhbCB1bmluZmVjdGVkIHBvcHVsYXRpb24uIFdlIGFpbWVkIHRvIGNhbGN1bGF0ZSB0aGUgZXhjZXNzIHJpc2sgYW5kIGlkZW50aWZ5IHBhdHRlcm5zIG9mIDIyIHN5bXB0b21zIHVwIHRvIDEywqBtb250aHMgYWZ0ZXIgQ09WSUQtMTkuIFdlIGZvbGxvd2VkIG1vcmUgdGhhbiA3MCwwMDAgYWR1bHQgcGFydGljaXBhbnRzIGluIGFuIG9uZ29pbmcgY29ob3J0IHN0dWR5LCB0aGUgTm9yd2VnaWFuIE1vdGhlciwgRmF0aGVyIGFuZCBDaGlsZCBDb2hvcnQgU3R1ZHkgKE1vQmEpIGR1cmluZyB0aGUgQ09WSUQtMTkgcGFuZGVtaWMuIEluZmVjdGVkIGFuZCBub24taW5mZWN0ZWQgcGFydGljaXBhbnRzIHJlZ2lzdGVyZWQgcHJlc2VuY2Ugb2YgMjIgZGlmZmVyZW50IHN5bXB0b21zIGluIE1hcmNoIDIwMjEuIE9uZSB5ZWFyIGFmdGVyIGluZmVjdGlvbiwgMTMgb2YgMjIgc3ltcHRvbXMgd2VyZSBhc3NvY2lhdGVkIHdpdGggU0FSUy1Db1YtMiBpbmZlY3Rpb24sIGJhc2VkIG9uIHJlbGF0aXZlIHJpc2tzIGJldHdlZW4gaW5mZWN0ZWQgYW5kIHVuaW5mZWN0ZWQgc3ViamVjdHMuIEZvciBpbnN0YW5jZSwgMTcuNCUgb2YgU0FSUy1Db1YtMiBpbmZlY3RlZCBjb2hvcnQgcGFydGljaXBhbnRzIHJlcG9ydGVkIGZhdGlndWUgdGhhdCBwZXJzaXN0IDEywqBtb250aHMgYWZ0ZXIgaW5mZWN0aW9uLCBjb21wYXJlZCB0byBuZXcgb2NjdXJyZW5jZSBvZiBmYXRpZ3VlIHRoYXQgaGFkIGxhc3RlZCBsZXNzIHRoYW4gMTLCoG1vbnRocyBpbiAzLjglIG9mIG5vbi1pbmZlY3RlZCBzdWJqZWN0cyAoZXhjZXNzIHJpc2sgMTMuNiUpLiBUaGUgYWRqdXN0ZWQgcmVsYXRpdmUgcmlzayBmb3IgZmF0aWd1ZSB3YXMgNC44ICg5NSUgQ0kgMy414oCTNi43KS4gVHdvIG1haW4gdW5kZXJseWluZyBmYWN0b3JzIGV4cGxhaW5lZCA1MCUgb2YgdGhlIHZhcmlhbmNlIGluIHRoZSAxMyBzeW1wdG9tcy4gQnJhaW4gZm9nLCBwb29yIG1lbW9yeSwgZGl6emluZXNzLCBoZWFydCBwYWxwaXRhdGlvbnMsIGFuZCBmYXRpZ3VlIGhhZCBoaWdoIGxvYWRpbmdzIG9uIHRoZSBmaXJzdCBmYWN0b3IsIHdoaWxlIHNob3J0bmVzcy1vZiBicmVhdGggYW5kIGNvdWdoIGhhZCBoaWdoIGxvYWRpbmdzIG9uIHRoZSBzZWNvbmQgZmFjdG9yLiBMYWNrIG9mIHRhc3RlIGFuZCBzbWVsbCBzaG93ZWQgbG93IHRvIG1vZGVyYXRlIGNvcnJlbGF0aW9uIHRvIG90aGVyIHN5bXB0b21zLiBBbnhpZXR5LCBkZXByZXNzaW9uIGFuZCBtb29kIHN3aW5ncyB3ZXJlIG5vdCBzdHJvbmdseSByZWxhdGVkIHRvIENPVklELTE5LiBPdXIgcmVzdWx0cyBzdWdnZXN0IHRoYXQgdGhlcmUgYXJlIGNsdXN0ZXJzIG9mIHN5bXB0b21zIGFmdGVyIENPVklELTE5IGR1ZSB0byBkaWZmZXJlbnQgbWVjaGFuaXNtcyBhbmQgcXVlc3Rpb24gd2hldGhlciBpdCBpcyBtZWFuaW5nZnVsIHRvIGRlc2NyaWJlIGxvbmcgQ09WSUQgYXMgb25lIHN5bmRyb21lLiIsInB1Ymxpc2hlciI6IlNwcmluZ2VyIiwiaXNzdWUiOiI1Iiwidm9sdW1lIjoiMzciLCJjb250YWluZXItdGl0bGUtc2hvcnQiOiJFdXIgSiBFcGlkZW1pb2wifSwiaXNUZW1wb3JhcnkiOmZhbHNlfV19"/>
                <w:id w:val="-159154733"/>
                <w:placeholder>
                  <w:docPart w:val="9CE4B7DEA9234BF6A1A959369B250156"/>
                </w:placeholder>
              </w:sdtPr>
              <w:sdtEndPr/>
              <w:sdtContent>
                <w:r w:rsidRPr="0010351B">
                  <w:rPr>
                    <w:rFonts w:cstheme="minorHAnsi"/>
                    <w:color w:val="000000"/>
                    <w:sz w:val="16"/>
                    <w:szCs w:val="16"/>
                    <w:vertAlign w:val="superscript"/>
                  </w:rPr>
                  <w:t>26</w:t>
                </w:r>
              </w:sdtContent>
            </w:sdt>
          </w:p>
        </w:tc>
        <w:tc>
          <w:tcPr>
            <w:tcW w:w="3245" w:type="dxa"/>
            <w:vMerge w:val="restart"/>
            <w:vAlign w:val="center"/>
          </w:tcPr>
          <w:p w14:paraId="03CD5E06" w14:textId="77777777" w:rsidR="007D426B" w:rsidRPr="0010351B" w:rsidRDefault="007D426B" w:rsidP="00B8067F">
            <w:pPr>
              <w:rPr>
                <w:rFonts w:cstheme="minorHAnsi"/>
                <w:b/>
                <w:bCs/>
                <w:sz w:val="16"/>
                <w:szCs w:val="16"/>
              </w:rPr>
            </w:pPr>
            <w:r w:rsidRPr="0010351B">
              <w:rPr>
                <w:rFonts w:cstheme="minorHAnsi"/>
                <w:b/>
                <w:bCs/>
                <w:sz w:val="16"/>
                <w:szCs w:val="16"/>
              </w:rPr>
              <w:t>Poor memory</w:t>
            </w:r>
          </w:p>
        </w:tc>
        <w:tc>
          <w:tcPr>
            <w:tcW w:w="1814" w:type="dxa"/>
            <w:vAlign w:val="center"/>
          </w:tcPr>
          <w:p w14:paraId="789CB89C" w14:textId="77777777" w:rsidR="007D426B" w:rsidRPr="0010351B" w:rsidRDefault="007D426B" w:rsidP="00B8067F">
            <w:pPr>
              <w:rPr>
                <w:rFonts w:cstheme="minorHAnsi"/>
                <w:b/>
                <w:bCs/>
                <w:sz w:val="16"/>
                <w:szCs w:val="16"/>
              </w:rPr>
            </w:pPr>
            <w:r w:rsidRPr="0010351B">
              <w:rPr>
                <w:rFonts w:cstheme="minorHAnsi"/>
                <w:b/>
                <w:bCs/>
                <w:sz w:val="16"/>
                <w:szCs w:val="16"/>
              </w:rPr>
              <w:t>81/1,798</w:t>
            </w:r>
          </w:p>
        </w:tc>
        <w:tc>
          <w:tcPr>
            <w:tcW w:w="2494" w:type="dxa"/>
            <w:vAlign w:val="center"/>
          </w:tcPr>
          <w:p w14:paraId="2F632DDC" w14:textId="77777777" w:rsidR="007D426B" w:rsidRPr="0010351B" w:rsidRDefault="007D426B" w:rsidP="00B8067F">
            <w:pPr>
              <w:rPr>
                <w:rFonts w:cstheme="minorHAnsi"/>
                <w:b/>
                <w:bCs/>
                <w:sz w:val="16"/>
                <w:szCs w:val="16"/>
              </w:rPr>
            </w:pPr>
            <w:r w:rsidRPr="0010351B">
              <w:rPr>
                <w:rFonts w:cstheme="minorHAnsi"/>
                <w:b/>
                <w:bCs/>
                <w:sz w:val="16"/>
                <w:szCs w:val="16"/>
              </w:rPr>
              <w:t>1-6 months</w:t>
            </w:r>
          </w:p>
        </w:tc>
        <w:tc>
          <w:tcPr>
            <w:tcW w:w="1984" w:type="dxa"/>
            <w:vAlign w:val="center"/>
          </w:tcPr>
          <w:p w14:paraId="0AE32E10" w14:textId="77777777" w:rsidR="007D426B" w:rsidRPr="0010351B" w:rsidRDefault="007D426B" w:rsidP="00B8067F">
            <w:pPr>
              <w:rPr>
                <w:rFonts w:cstheme="minorHAnsi"/>
                <w:b/>
                <w:bCs/>
                <w:sz w:val="16"/>
                <w:szCs w:val="16"/>
              </w:rPr>
            </w:pPr>
            <w:r w:rsidRPr="0010351B">
              <w:rPr>
                <w:rFonts w:cstheme="minorHAnsi"/>
                <w:b/>
                <w:bCs/>
                <w:sz w:val="16"/>
                <w:szCs w:val="16"/>
              </w:rPr>
              <w:t>Risk ratio</w:t>
            </w:r>
          </w:p>
        </w:tc>
        <w:tc>
          <w:tcPr>
            <w:tcW w:w="1814" w:type="dxa"/>
            <w:vAlign w:val="center"/>
          </w:tcPr>
          <w:p w14:paraId="486AC6D2" w14:textId="09EEB26E" w:rsidR="007D426B" w:rsidRPr="0010351B" w:rsidRDefault="007D426B" w:rsidP="00B8067F">
            <w:pPr>
              <w:rPr>
                <w:rFonts w:cstheme="minorHAnsi"/>
                <w:b/>
                <w:bCs/>
                <w:sz w:val="16"/>
                <w:szCs w:val="16"/>
              </w:rPr>
            </w:pPr>
            <w:r w:rsidRPr="0010351B">
              <w:rPr>
                <w:rFonts w:cstheme="minorHAnsi"/>
                <w:b/>
                <w:bCs/>
                <w:sz w:val="16"/>
                <w:szCs w:val="16"/>
              </w:rPr>
              <w:t>5</w:t>
            </w:r>
            <w:r w:rsidR="000C6FB4">
              <w:rPr>
                <w:rFonts w:cstheme="minorHAnsi"/>
                <w:b/>
                <w:bCs/>
                <w:sz w:val="16"/>
                <w:szCs w:val="16"/>
              </w:rPr>
              <w:t>.</w:t>
            </w:r>
            <w:r w:rsidRPr="0010351B">
              <w:rPr>
                <w:rFonts w:cstheme="minorHAnsi"/>
                <w:b/>
                <w:bCs/>
                <w:sz w:val="16"/>
                <w:szCs w:val="16"/>
              </w:rPr>
              <w:t>6 (4</w:t>
            </w:r>
            <w:r w:rsidR="000C6FB4">
              <w:rPr>
                <w:rFonts w:cstheme="minorHAnsi"/>
                <w:b/>
                <w:bCs/>
                <w:sz w:val="16"/>
                <w:szCs w:val="16"/>
              </w:rPr>
              <w:t>.</w:t>
            </w:r>
            <w:r w:rsidRPr="0010351B">
              <w:rPr>
                <w:rFonts w:cstheme="minorHAnsi"/>
                <w:b/>
                <w:bCs/>
                <w:sz w:val="16"/>
                <w:szCs w:val="16"/>
              </w:rPr>
              <w:t>5, 6</w:t>
            </w:r>
            <w:r w:rsidR="000C6FB4">
              <w:rPr>
                <w:rFonts w:cstheme="minorHAnsi"/>
                <w:b/>
                <w:bCs/>
                <w:sz w:val="16"/>
                <w:szCs w:val="16"/>
              </w:rPr>
              <w:t>.</w:t>
            </w:r>
            <w:r w:rsidRPr="0010351B">
              <w:rPr>
                <w:rFonts w:cstheme="minorHAnsi"/>
                <w:b/>
                <w:bCs/>
                <w:sz w:val="16"/>
                <w:szCs w:val="16"/>
              </w:rPr>
              <w:t>8)</w:t>
            </w:r>
          </w:p>
        </w:tc>
      </w:tr>
      <w:tr w:rsidR="007D426B" w:rsidRPr="0010351B" w14:paraId="6476FA2D" w14:textId="77777777" w:rsidTr="00B8067F">
        <w:trPr>
          <w:gridAfter w:val="1"/>
          <w:wAfter w:w="18" w:type="dxa"/>
        </w:trPr>
        <w:tc>
          <w:tcPr>
            <w:tcW w:w="2381" w:type="dxa"/>
            <w:vMerge/>
            <w:vAlign w:val="center"/>
          </w:tcPr>
          <w:p w14:paraId="79DC3254" w14:textId="77777777" w:rsidR="007D426B" w:rsidRPr="0010351B" w:rsidRDefault="007D426B" w:rsidP="00B8067F">
            <w:pPr>
              <w:rPr>
                <w:rFonts w:cstheme="minorHAnsi"/>
                <w:color w:val="000000"/>
                <w:sz w:val="16"/>
                <w:szCs w:val="16"/>
              </w:rPr>
            </w:pPr>
          </w:p>
        </w:tc>
        <w:tc>
          <w:tcPr>
            <w:tcW w:w="3245" w:type="dxa"/>
            <w:vMerge/>
            <w:vAlign w:val="center"/>
          </w:tcPr>
          <w:p w14:paraId="0F83B123" w14:textId="77777777" w:rsidR="007D426B" w:rsidRPr="0010351B" w:rsidRDefault="007D426B" w:rsidP="00B8067F">
            <w:pPr>
              <w:rPr>
                <w:rFonts w:cstheme="minorHAnsi"/>
                <w:sz w:val="16"/>
                <w:szCs w:val="16"/>
              </w:rPr>
            </w:pPr>
          </w:p>
        </w:tc>
        <w:tc>
          <w:tcPr>
            <w:tcW w:w="1814" w:type="dxa"/>
            <w:vAlign w:val="center"/>
          </w:tcPr>
          <w:p w14:paraId="4A2F3F7D" w14:textId="77777777" w:rsidR="007D426B" w:rsidRPr="0010351B" w:rsidRDefault="007D426B" w:rsidP="00B8067F">
            <w:pPr>
              <w:rPr>
                <w:rFonts w:cstheme="minorHAnsi"/>
                <w:sz w:val="16"/>
                <w:szCs w:val="16"/>
              </w:rPr>
            </w:pPr>
            <w:r w:rsidRPr="0010351B">
              <w:rPr>
                <w:rFonts w:cstheme="minorHAnsi"/>
                <w:sz w:val="16"/>
                <w:szCs w:val="16"/>
              </w:rPr>
              <w:t>30/2,517</w:t>
            </w:r>
          </w:p>
        </w:tc>
        <w:tc>
          <w:tcPr>
            <w:tcW w:w="2494" w:type="dxa"/>
            <w:vAlign w:val="center"/>
          </w:tcPr>
          <w:p w14:paraId="11A38BF5" w14:textId="77777777" w:rsidR="007D426B" w:rsidRPr="0010351B" w:rsidRDefault="007D426B" w:rsidP="00B8067F">
            <w:pPr>
              <w:rPr>
                <w:rFonts w:cstheme="minorHAnsi"/>
                <w:sz w:val="16"/>
                <w:szCs w:val="16"/>
              </w:rPr>
            </w:pPr>
            <w:r w:rsidRPr="0010351B">
              <w:rPr>
                <w:rFonts w:cstheme="minorHAnsi"/>
                <w:sz w:val="16"/>
                <w:szCs w:val="16"/>
              </w:rPr>
              <w:t>11-12 months</w:t>
            </w:r>
          </w:p>
        </w:tc>
        <w:tc>
          <w:tcPr>
            <w:tcW w:w="1984" w:type="dxa"/>
            <w:vAlign w:val="center"/>
          </w:tcPr>
          <w:p w14:paraId="4A3CFEE9" w14:textId="77777777" w:rsidR="007D426B" w:rsidRPr="0010351B" w:rsidRDefault="007D426B" w:rsidP="00B8067F">
            <w:pPr>
              <w:rPr>
                <w:rFonts w:cstheme="minorHAnsi"/>
                <w:sz w:val="16"/>
                <w:szCs w:val="16"/>
              </w:rPr>
            </w:pPr>
            <w:r w:rsidRPr="0010351B">
              <w:rPr>
                <w:rFonts w:cstheme="minorHAnsi"/>
                <w:sz w:val="16"/>
                <w:szCs w:val="16"/>
              </w:rPr>
              <w:t>Risk ratio</w:t>
            </w:r>
          </w:p>
        </w:tc>
        <w:tc>
          <w:tcPr>
            <w:tcW w:w="1814" w:type="dxa"/>
            <w:vAlign w:val="center"/>
          </w:tcPr>
          <w:p w14:paraId="210C005F" w14:textId="774681B0" w:rsidR="007D426B" w:rsidRPr="0010351B" w:rsidRDefault="007D426B" w:rsidP="00B8067F">
            <w:pPr>
              <w:rPr>
                <w:rFonts w:cstheme="minorHAnsi"/>
                <w:b/>
                <w:bCs/>
                <w:sz w:val="16"/>
                <w:szCs w:val="16"/>
              </w:rPr>
            </w:pPr>
            <w:r w:rsidRPr="0010351B">
              <w:rPr>
                <w:rFonts w:cstheme="minorHAnsi"/>
                <w:sz w:val="16"/>
                <w:szCs w:val="16"/>
              </w:rPr>
              <w:t>5</w:t>
            </w:r>
            <w:r w:rsidR="000C6FB4">
              <w:rPr>
                <w:rFonts w:cstheme="minorHAnsi"/>
                <w:sz w:val="16"/>
                <w:szCs w:val="16"/>
              </w:rPr>
              <w:t>.</w:t>
            </w:r>
            <w:r w:rsidRPr="0010351B">
              <w:rPr>
                <w:rFonts w:cstheme="minorHAnsi"/>
                <w:sz w:val="16"/>
                <w:szCs w:val="16"/>
              </w:rPr>
              <w:t>3 (3</w:t>
            </w:r>
            <w:r w:rsidR="000C6FB4">
              <w:rPr>
                <w:rFonts w:cstheme="minorHAnsi"/>
                <w:sz w:val="16"/>
                <w:szCs w:val="16"/>
              </w:rPr>
              <w:t>.</w:t>
            </w:r>
            <w:r w:rsidRPr="0010351B">
              <w:rPr>
                <w:rFonts w:cstheme="minorHAnsi"/>
                <w:sz w:val="16"/>
                <w:szCs w:val="16"/>
              </w:rPr>
              <w:t>8, 7</w:t>
            </w:r>
            <w:r w:rsidR="000C6FB4">
              <w:rPr>
                <w:rFonts w:cstheme="minorHAnsi"/>
                <w:sz w:val="16"/>
                <w:szCs w:val="16"/>
              </w:rPr>
              <w:t>.</w:t>
            </w:r>
            <w:r w:rsidRPr="0010351B">
              <w:rPr>
                <w:rFonts w:cstheme="minorHAnsi"/>
                <w:sz w:val="16"/>
                <w:szCs w:val="16"/>
              </w:rPr>
              <w:t>3)</w:t>
            </w:r>
          </w:p>
        </w:tc>
      </w:tr>
      <w:tr w:rsidR="007D426B" w:rsidRPr="0010351B" w14:paraId="2F94CDB4" w14:textId="77777777" w:rsidTr="00B8067F">
        <w:trPr>
          <w:gridAfter w:val="1"/>
          <w:wAfter w:w="18" w:type="dxa"/>
        </w:trPr>
        <w:tc>
          <w:tcPr>
            <w:tcW w:w="2381" w:type="dxa"/>
            <w:vMerge/>
            <w:vAlign w:val="center"/>
          </w:tcPr>
          <w:p w14:paraId="43687CFE" w14:textId="77777777" w:rsidR="007D426B" w:rsidRPr="0010351B" w:rsidRDefault="007D426B" w:rsidP="00B8067F">
            <w:pPr>
              <w:rPr>
                <w:rFonts w:cstheme="minorHAnsi"/>
                <w:color w:val="000000"/>
                <w:sz w:val="16"/>
                <w:szCs w:val="16"/>
              </w:rPr>
            </w:pPr>
          </w:p>
        </w:tc>
        <w:tc>
          <w:tcPr>
            <w:tcW w:w="3245" w:type="dxa"/>
            <w:vMerge w:val="restart"/>
            <w:vAlign w:val="center"/>
          </w:tcPr>
          <w:p w14:paraId="1A9004A7" w14:textId="77777777" w:rsidR="007D426B" w:rsidRPr="0010351B" w:rsidRDefault="007D426B" w:rsidP="00B8067F">
            <w:pPr>
              <w:rPr>
                <w:rFonts w:cstheme="minorHAnsi"/>
                <w:b/>
                <w:bCs/>
                <w:sz w:val="16"/>
                <w:szCs w:val="16"/>
              </w:rPr>
            </w:pPr>
            <w:r w:rsidRPr="0010351B">
              <w:rPr>
                <w:rFonts w:cstheme="minorHAnsi"/>
                <w:b/>
                <w:bCs/>
                <w:sz w:val="16"/>
                <w:szCs w:val="16"/>
              </w:rPr>
              <w:t>Brain fog</w:t>
            </w:r>
          </w:p>
        </w:tc>
        <w:tc>
          <w:tcPr>
            <w:tcW w:w="1814" w:type="dxa"/>
            <w:vAlign w:val="center"/>
          </w:tcPr>
          <w:p w14:paraId="220F2F1F" w14:textId="77777777" w:rsidR="007D426B" w:rsidRPr="0010351B" w:rsidRDefault="007D426B" w:rsidP="00B8067F">
            <w:pPr>
              <w:rPr>
                <w:rFonts w:cstheme="minorHAnsi"/>
                <w:b/>
                <w:bCs/>
                <w:sz w:val="16"/>
                <w:szCs w:val="16"/>
              </w:rPr>
            </w:pPr>
            <w:r w:rsidRPr="0010351B">
              <w:rPr>
                <w:rFonts w:cstheme="minorHAnsi"/>
                <w:b/>
                <w:bCs/>
                <w:sz w:val="16"/>
                <w:szCs w:val="16"/>
              </w:rPr>
              <w:t>84/2,227</w:t>
            </w:r>
          </w:p>
        </w:tc>
        <w:tc>
          <w:tcPr>
            <w:tcW w:w="2494" w:type="dxa"/>
            <w:vAlign w:val="center"/>
          </w:tcPr>
          <w:p w14:paraId="3B8F716F" w14:textId="77777777" w:rsidR="007D426B" w:rsidRPr="0010351B" w:rsidRDefault="007D426B" w:rsidP="00B8067F">
            <w:pPr>
              <w:rPr>
                <w:rFonts w:cstheme="minorHAnsi"/>
                <w:b/>
                <w:bCs/>
                <w:sz w:val="16"/>
                <w:szCs w:val="16"/>
              </w:rPr>
            </w:pPr>
            <w:r w:rsidRPr="0010351B">
              <w:rPr>
                <w:rFonts w:cstheme="minorHAnsi"/>
                <w:b/>
                <w:bCs/>
                <w:sz w:val="16"/>
                <w:szCs w:val="16"/>
              </w:rPr>
              <w:t>1-6 months</w:t>
            </w:r>
          </w:p>
        </w:tc>
        <w:tc>
          <w:tcPr>
            <w:tcW w:w="1984" w:type="dxa"/>
            <w:vAlign w:val="center"/>
          </w:tcPr>
          <w:p w14:paraId="08FF7982" w14:textId="77777777" w:rsidR="007D426B" w:rsidRPr="0010351B" w:rsidRDefault="007D426B" w:rsidP="00B8067F">
            <w:pPr>
              <w:rPr>
                <w:rFonts w:cstheme="minorHAnsi"/>
                <w:b/>
                <w:bCs/>
                <w:sz w:val="16"/>
                <w:szCs w:val="16"/>
              </w:rPr>
            </w:pPr>
            <w:r w:rsidRPr="0010351B">
              <w:rPr>
                <w:rFonts w:cstheme="minorHAnsi"/>
                <w:b/>
                <w:bCs/>
                <w:sz w:val="16"/>
                <w:szCs w:val="16"/>
              </w:rPr>
              <w:t>Risk ratio</w:t>
            </w:r>
          </w:p>
        </w:tc>
        <w:tc>
          <w:tcPr>
            <w:tcW w:w="1814" w:type="dxa"/>
            <w:vAlign w:val="center"/>
          </w:tcPr>
          <w:p w14:paraId="4BE51CF5" w14:textId="77C267E7" w:rsidR="007D426B" w:rsidRPr="0010351B" w:rsidRDefault="007D426B" w:rsidP="00B8067F">
            <w:pPr>
              <w:rPr>
                <w:rFonts w:cstheme="minorHAnsi"/>
                <w:b/>
                <w:bCs/>
                <w:sz w:val="16"/>
                <w:szCs w:val="16"/>
              </w:rPr>
            </w:pPr>
            <w:r w:rsidRPr="0010351B">
              <w:rPr>
                <w:rFonts w:cstheme="minorHAnsi"/>
                <w:b/>
                <w:bCs/>
                <w:sz w:val="16"/>
                <w:szCs w:val="16"/>
              </w:rPr>
              <w:t>4</w:t>
            </w:r>
            <w:r w:rsidR="000C6FB4">
              <w:rPr>
                <w:rFonts w:cstheme="minorHAnsi"/>
                <w:b/>
                <w:bCs/>
                <w:sz w:val="16"/>
                <w:szCs w:val="16"/>
              </w:rPr>
              <w:t>.</w:t>
            </w:r>
            <w:r w:rsidRPr="0010351B">
              <w:rPr>
                <w:rFonts w:cstheme="minorHAnsi"/>
                <w:b/>
                <w:bCs/>
                <w:sz w:val="16"/>
                <w:szCs w:val="16"/>
              </w:rPr>
              <w:t>7 (3</w:t>
            </w:r>
            <w:r w:rsidR="000C6FB4">
              <w:rPr>
                <w:rFonts w:cstheme="minorHAnsi"/>
                <w:b/>
                <w:bCs/>
                <w:sz w:val="16"/>
                <w:szCs w:val="16"/>
              </w:rPr>
              <w:t>.</w:t>
            </w:r>
            <w:r w:rsidRPr="0010351B">
              <w:rPr>
                <w:rFonts w:cstheme="minorHAnsi"/>
                <w:b/>
                <w:bCs/>
                <w:sz w:val="16"/>
                <w:szCs w:val="16"/>
              </w:rPr>
              <w:t>8, 5</w:t>
            </w:r>
            <w:r w:rsidR="000C6FB4">
              <w:rPr>
                <w:rFonts w:cstheme="minorHAnsi"/>
                <w:b/>
                <w:bCs/>
                <w:sz w:val="16"/>
                <w:szCs w:val="16"/>
              </w:rPr>
              <w:t>.</w:t>
            </w:r>
            <w:r w:rsidRPr="0010351B">
              <w:rPr>
                <w:rFonts w:cstheme="minorHAnsi"/>
                <w:b/>
                <w:bCs/>
                <w:sz w:val="16"/>
                <w:szCs w:val="16"/>
              </w:rPr>
              <w:t>7)</w:t>
            </w:r>
          </w:p>
        </w:tc>
      </w:tr>
      <w:tr w:rsidR="007D426B" w:rsidRPr="0010351B" w14:paraId="3175DD6F" w14:textId="77777777" w:rsidTr="00B8067F">
        <w:trPr>
          <w:gridAfter w:val="1"/>
          <w:wAfter w:w="18" w:type="dxa"/>
        </w:trPr>
        <w:tc>
          <w:tcPr>
            <w:tcW w:w="2381" w:type="dxa"/>
            <w:vMerge/>
            <w:vAlign w:val="center"/>
          </w:tcPr>
          <w:p w14:paraId="7AA43F0A" w14:textId="77777777" w:rsidR="007D426B" w:rsidRPr="0010351B" w:rsidRDefault="007D426B" w:rsidP="00B8067F">
            <w:pPr>
              <w:rPr>
                <w:rFonts w:cstheme="minorHAnsi"/>
                <w:color w:val="000000"/>
                <w:sz w:val="16"/>
                <w:szCs w:val="16"/>
              </w:rPr>
            </w:pPr>
          </w:p>
        </w:tc>
        <w:tc>
          <w:tcPr>
            <w:tcW w:w="3245" w:type="dxa"/>
            <w:vMerge/>
            <w:vAlign w:val="center"/>
          </w:tcPr>
          <w:p w14:paraId="0A135BDF" w14:textId="77777777" w:rsidR="007D426B" w:rsidRPr="0010351B" w:rsidRDefault="007D426B" w:rsidP="00B8067F">
            <w:pPr>
              <w:rPr>
                <w:rFonts w:cstheme="minorHAnsi"/>
                <w:sz w:val="16"/>
                <w:szCs w:val="16"/>
              </w:rPr>
            </w:pPr>
          </w:p>
        </w:tc>
        <w:tc>
          <w:tcPr>
            <w:tcW w:w="1814" w:type="dxa"/>
            <w:vAlign w:val="center"/>
          </w:tcPr>
          <w:p w14:paraId="23B82998" w14:textId="77777777" w:rsidR="007D426B" w:rsidRPr="0010351B" w:rsidRDefault="007D426B" w:rsidP="00B8067F">
            <w:pPr>
              <w:rPr>
                <w:rFonts w:cstheme="minorHAnsi"/>
                <w:sz w:val="16"/>
                <w:szCs w:val="16"/>
              </w:rPr>
            </w:pPr>
            <w:r w:rsidRPr="0010351B">
              <w:rPr>
                <w:rFonts w:cstheme="minorHAnsi"/>
                <w:sz w:val="16"/>
                <w:szCs w:val="16"/>
              </w:rPr>
              <w:t>20/2,780</w:t>
            </w:r>
          </w:p>
        </w:tc>
        <w:tc>
          <w:tcPr>
            <w:tcW w:w="2494" w:type="dxa"/>
            <w:vAlign w:val="center"/>
          </w:tcPr>
          <w:p w14:paraId="6B206CCE" w14:textId="77777777" w:rsidR="007D426B" w:rsidRPr="0010351B" w:rsidRDefault="007D426B" w:rsidP="00B8067F">
            <w:pPr>
              <w:rPr>
                <w:rFonts w:cstheme="minorHAnsi"/>
                <w:sz w:val="16"/>
                <w:szCs w:val="16"/>
              </w:rPr>
            </w:pPr>
            <w:r w:rsidRPr="0010351B">
              <w:rPr>
                <w:rFonts w:cstheme="minorHAnsi"/>
                <w:sz w:val="16"/>
                <w:szCs w:val="16"/>
              </w:rPr>
              <w:t>11-12 months</w:t>
            </w:r>
          </w:p>
        </w:tc>
        <w:tc>
          <w:tcPr>
            <w:tcW w:w="1984" w:type="dxa"/>
            <w:vAlign w:val="center"/>
          </w:tcPr>
          <w:p w14:paraId="55FB0AB4" w14:textId="77777777" w:rsidR="007D426B" w:rsidRPr="0010351B" w:rsidRDefault="007D426B" w:rsidP="00B8067F">
            <w:pPr>
              <w:rPr>
                <w:rFonts w:cstheme="minorHAnsi"/>
                <w:sz w:val="16"/>
                <w:szCs w:val="16"/>
              </w:rPr>
            </w:pPr>
            <w:r w:rsidRPr="0010351B">
              <w:rPr>
                <w:rFonts w:cstheme="minorHAnsi"/>
                <w:sz w:val="16"/>
                <w:szCs w:val="16"/>
              </w:rPr>
              <w:t>Risk ratio</w:t>
            </w:r>
          </w:p>
        </w:tc>
        <w:tc>
          <w:tcPr>
            <w:tcW w:w="1814" w:type="dxa"/>
            <w:vAlign w:val="center"/>
          </w:tcPr>
          <w:p w14:paraId="1AD67C93" w14:textId="7A3D9EC0" w:rsidR="007D426B" w:rsidRPr="0010351B" w:rsidRDefault="007D426B" w:rsidP="00B8067F">
            <w:pPr>
              <w:rPr>
                <w:rFonts w:cstheme="minorHAnsi"/>
                <w:b/>
                <w:bCs/>
                <w:sz w:val="16"/>
                <w:szCs w:val="16"/>
              </w:rPr>
            </w:pPr>
            <w:r w:rsidRPr="0010351B">
              <w:rPr>
                <w:rFonts w:cstheme="minorHAnsi"/>
                <w:sz w:val="16"/>
                <w:szCs w:val="16"/>
              </w:rPr>
              <w:t>3</w:t>
            </w:r>
            <w:r w:rsidR="000C6FB4">
              <w:rPr>
                <w:rFonts w:cstheme="minorHAnsi"/>
                <w:sz w:val="16"/>
                <w:szCs w:val="16"/>
              </w:rPr>
              <w:t>.</w:t>
            </w:r>
            <w:r w:rsidRPr="0010351B">
              <w:rPr>
                <w:rFonts w:cstheme="minorHAnsi"/>
                <w:sz w:val="16"/>
                <w:szCs w:val="16"/>
              </w:rPr>
              <w:t>2 (2</w:t>
            </w:r>
            <w:r w:rsidR="000C6FB4">
              <w:rPr>
                <w:rFonts w:cstheme="minorHAnsi"/>
                <w:sz w:val="16"/>
                <w:szCs w:val="16"/>
              </w:rPr>
              <w:t>.</w:t>
            </w:r>
            <w:r w:rsidRPr="0010351B">
              <w:rPr>
                <w:rFonts w:cstheme="minorHAnsi"/>
                <w:sz w:val="16"/>
                <w:szCs w:val="16"/>
              </w:rPr>
              <w:t>1, 4</w:t>
            </w:r>
            <w:r w:rsidR="000C6FB4">
              <w:rPr>
                <w:rFonts w:cstheme="minorHAnsi"/>
                <w:sz w:val="16"/>
                <w:szCs w:val="16"/>
              </w:rPr>
              <w:t>.</w:t>
            </w:r>
            <w:r w:rsidRPr="0010351B">
              <w:rPr>
                <w:rFonts w:cstheme="minorHAnsi"/>
                <w:sz w:val="16"/>
                <w:szCs w:val="16"/>
              </w:rPr>
              <w:t>8)</w:t>
            </w:r>
          </w:p>
        </w:tc>
      </w:tr>
      <w:tr w:rsidR="007D426B" w:rsidRPr="0010351B" w14:paraId="7BE73EB7" w14:textId="77777777" w:rsidTr="00B8067F">
        <w:trPr>
          <w:gridAfter w:val="1"/>
          <w:wAfter w:w="18" w:type="dxa"/>
        </w:trPr>
        <w:tc>
          <w:tcPr>
            <w:tcW w:w="2381" w:type="dxa"/>
            <w:vAlign w:val="center"/>
          </w:tcPr>
          <w:p w14:paraId="11BCB07C" w14:textId="77777777" w:rsidR="007D426B" w:rsidRPr="0010351B" w:rsidRDefault="007D426B" w:rsidP="00B8067F">
            <w:pPr>
              <w:rPr>
                <w:rFonts w:cstheme="minorHAnsi"/>
                <w:b/>
                <w:bCs/>
                <w:color w:val="000000"/>
                <w:sz w:val="16"/>
                <w:szCs w:val="16"/>
              </w:rPr>
            </w:pPr>
            <w:r w:rsidRPr="0010351B">
              <w:rPr>
                <w:rFonts w:cstheme="minorHAnsi"/>
                <w:b/>
                <w:bCs/>
                <w:sz w:val="16"/>
                <w:szCs w:val="16"/>
              </w:rPr>
              <w:lastRenderedPageBreak/>
              <w:t>Kikkenborg Berg 2022</w:t>
            </w:r>
            <w:sdt>
              <w:sdtPr>
                <w:rPr>
                  <w:rFonts w:cstheme="minorHAnsi"/>
                  <w:color w:val="000000"/>
                  <w:sz w:val="16"/>
                  <w:szCs w:val="16"/>
                  <w:vertAlign w:val="superscript"/>
                </w:rPr>
                <w:tag w:val="MENDELEY_CITATION_v3_eyJjaXRhdGlvbklEIjoiTUVOREVMRVlfQ0lUQVRJT05fYWI3MTE1NjMtMzlhMC00YWNiLWEyZWItNDdiZmYwZWU1ZDE3IiwicHJvcGVydGllcyI6eyJub3RlSW5kZXgiOjB9LCJpc0VkaXRlZCI6ZmFsc2UsIm1hbnVhbE92ZXJyaWRlIjp7ImlzTWFudWFsbHlPdmVycmlkZGVuIjpmYWxzZSwiY2l0ZXByb2NUZXh0IjoiPHN1cD4yOTwvc3VwPiIsIm1hbnVhbE92ZXJyaWRlVGV4dCI6IiJ9LCJjaXRhdGlvbkl0ZW1zIjpbeyJpZCI6IjM3ZDZhOTQwLTQzYzctMzViMC1iMjA5LTg5YTY4ZTcyNDIyOCIsIml0ZW1EYXRhIjp7InR5cGUiOiJhcnRpY2xlLWpvdXJuYWwiLCJpZCI6IjM3ZDZhOTQwLTQzYzctMzViMC1iMjA5LTg5YTY4ZTcyNDIyOCIsInRpdGxlIjoiTG9uZyBDT1ZJRCBzeW1wdG9tcyBpbiBTQVJTLUNvVi0yLXBvc2l0aXZlIGFkb2xlc2NlbnRzIGFuZCBtYXRjaGVkIGNvbnRyb2xzIChMb25nQ09WSURLaWRzREspOiBhIG5hdGlvbmFsLCBjcm9zcy1zZWN0aW9uYWwgc3R1ZHkiLCJncm91cElkIjoiNWU1OGYyMTUtMDBlOC0zZDU1LTg3ZDYtMzQyNTc0NDFiNTgzIiwiYXV0aG9yIjpbeyJmYW1pbHkiOiJLaWtrZW5ib3JnIEJlcmciLCJnaXZlbiI6IlNlbGluYSIsInBhcnNlLW5hbWVzIjpmYWxzZSwiZHJvcHBpbmctcGFydGljbGUiOiIiLCJub24tZHJvcHBpbmctcGFydGljbGUiOiIifSx7ImZhbWlseSI6IkRhbSBOaWVsc2VuIiwiZ2l2ZW4iOiJTdXNhbm5lIiwicGFyc2UtbmFtZXMiOmZhbHNlLCJkcm9wcGluZy1wYXJ0aWNsZSI6IiIsIm5vbi1kcm9wcGluZy1wYXJ0aWNsZSI6IiJ9LHsiZmFtaWx5IjoiTnlnYWFyZCIsImdpdmVuIjoiVWxyaWtrYSIsInBhcnNlLW5hbWVzIjpmYWxzZSwiZHJvcHBpbmctcGFydGljbGUiOiIiLCJub24tZHJvcHBpbmctcGFydGljbGUiOiIifSx7ImZhbWlseSI6IkJ1bmRnYWFyZCIsImdpdmVuIjoiSGVubmluZyIsInBhcnNlLW5hbWVzIjpmYWxzZSwiZHJvcHBpbmctcGFydGljbGUiOiIiLCJub24tZHJvcHBpbmctcGFydGljbGUiOiIifSx7ImZhbWlseSI6IlBhbG0iLCJnaXZlbiI6IlBlcm5pbGxlIiwicGFyc2UtbmFtZXMiOmZhbHNlLCJkcm9wcGluZy1wYXJ0aWNsZSI6IiIsIm5vbi1kcm9wcGluZy1wYXJ0aWNsZSI6IiJ9LHsiZmFtaWx5IjoiUm90dmlnIiwiZ2l2ZW4iOiJDYW1pbGxhIiwicGFyc2UtbmFtZXMiOmZhbHNlLCJkcm9wcGluZy1wYXJ0aWNsZSI6IiIsIm5vbi1kcm9wcGluZy1wYXJ0aWNsZSI6IiJ9LHsiZmFtaWx5IjoiVmluZ2dhYXJkIENocmlzdGVuc2VuIiwiZ2l2ZW4iOiJBbm5lIiwicGFyc2UtbmFtZXMiOmZhbHNlLCJkcm9wcGluZy1wYXJ0aWNsZSI6IiIsIm5vbi1kcm9wcGluZy1wYXJ0aWNsZSI6IiJ9XSwiY29udGFpbmVyLXRpdGxlIjoiVGhlIExhbmNldCBDaGlsZCBhbmQgQWRvbGVzY2VudCBIZWFsdGgiLCJhY2Nlc3NlZCI6eyJkYXRlLXBhcnRzIjpbWzIwMjIsOCw1XV19LCJET0kiOiIxMC4xMDE2L1MyMzUyLTQ2NDIoMjIpMDAwMDQtOSIsIklTU04iOiIyMzUyNDY0MiIsIlBNSUQiOiIzNTE0Mzc3MSIsIlVSTCI6Imh0dHBzOi8vd3d3LnNjaWVuY2VkaXJlY3QuY29tL3NjaWVuY2UvYXJ0aWNsZS9waWkvUzIzNTI0NjQyMjIwMDAwNDkiLCJpc3N1ZWQiOnsiZGF0ZS1wYXJ0cyI6W1syMDIyXV19LCJwYWdlIjoiMjQwLTI0OCIsImFic3RyYWN0IjoiQmFja2dyb3VuZDogTWFueSBhZG9sZXNjZW50cyBoYXZlIGJlZW4gYWZmZWN0ZWQgYnkgdGhlIENPVklELTE5IHBhbmRlbWljIGVpdGhlciBkaXJlY3RseSBieSBiZWluZyBpbmZlY3RlZCB3aXRoIHRoZSB2aXJ1cyBvciBpbmRpcmVjdGx5IGJ5IGxvY2tkb3ducyBhbmQgcmVzdHJpY3Rpb25zIGluZmx1ZW5jaW5nIG5vcm1hbCBsaXZpbmcuIFdlIGFpbWVkIHRvIGludmVzdGlnYXRlIGhlYWx0aCwgaW5jbHVkaW5nIHN5bXB0b21zIG9mIGxvbmcgQ09WSUQsIGluIGFkb2xlc2NlbnRzIChhZ2VkIDE14oCTMTggeWVhcnMpIHdobyB0ZXN0ZWQgcG9zaXRpdmUgZm9yIFNBUlMtQ29WLTIgY29tcGFyZWQgd2l0aCBhIGNvbnRyb2wgZ3JvdXAuIE1ldGhvZHM6IExvbmdDT1ZJREtpZHNESyB3YXMgYSBuYXRpb25hbCwgY3Jvc3Mtc2VjdGlvbmFsIHN0dWR5IGNhcnJpZWQgb3V0IGluIERlbm1hcmssIHdoaWNoIGluY2x1ZGVkIFNBUlMtQ29WLTItcG9zaXRpdmUgYWRvbGVzY2VudHMgYW5kIG1hdGNoZWQgY29udHJvbHMuIEFsbCBEYW5pc2ggYWRvbGVzY2VudHMgYWdlZCAxNeKAkzE4IHllYXJzIHdpdGggYSBwb3NpdGl2ZSBTQVJTLUNvVi0yIHRlc3QgZHVyaW5nIHRoZSBwZXJpb2QgSmFuIDEsIDIwMjAsIHRvIEp1bHkgMTIsIDIwMjEsIGFuZCBhIGNvbnRyb2wgZ3JvdXAgbWF0Y2hlZCAoMTo0KSBieSBhZ2UgYW5kIHNleCB3ZXJlIHNlbnQgYSBzdXJ2ZXkgZnJvbSBKdWx5IDIwLCAyMDIxLiBQYXJ0aWNpcGFudHMgaGFkIHVudGlsIFNlcHQgMTUsIDIwMjEsIHRvIHJlc3BvbmQuIFN5bXB0b21zIGFzc29jaWF0ZWQgd2l0aCBDT1ZJRC0xOSwgc2Nob29sIGF0dGVuZGFuY2UsIGFuZCBoZWFsdGgtcmVsYXRlZCBxdWFsaXR5IG9mIGxpZmUgd2VyZSBpbnZlc3RpZ2F0ZWQgdXNpbmcgYW5jaWxsYXJ5IHF1ZXN0aW9ucyBhbmQgdmFsaWRhdGVkIHF1ZXN0aW9ubmFpcmVzIChQYWVkaWF0cmljIFF1YWxpdHkgb2YgTGlmZSBJbnZlbnRvcnkgW1BlZHNRTF0gYW5kIENoaWxkcmVuJ3MgU29tYXRpYyBTeW1wdG9tcyBJbnZlbnRvcnktMjQgW0NTU0ktMjRdKS4gU3RhdGlzdGljYWwgYW5hbHlzZXMgaW5jbHVkZWQgZGVzY3JpcHRpdmUgc3RhdGlzdGljcyBhbmQgbG9naXN0aWMgcmVncmVzc2lvbi4gVGhpcyBzdHVkeSBpcyByZWdpc3RlcmVkIGF0IENsaW5pY2FsVHJpYWxzLmdvdiwgTkNUMDQ3ODYzNTMuIEZpbmRpbmdzOiAyNCAzMTUgYWRvbGVzY2VudHMgd2l0aCBhIHBvc2l0aXZlIFNBUlMtQ29WLTIgdGVzdCAoY2FzZSBncm91cCkgYW5kIDk3IDI1NyBtYXRjaGVkIGNvbnRyb2xzIHdlcmUgaW52aXRlZCB0byBwYXJ0aWNpcGF0ZS4gMzAxMyBtYXRjaGVkIGNvbnRyb2xzIHdlcmUgZXhjbHVkZWQgYmVjYXVzZSBvZiBzdXNwZWN0ZWQgU0FSUy1Db1YtMiBpbmZlY3Rpb24uIDY2MzAgKDI3wrczJSkgcmVzcG9uZGVkIGluIHRoZSBjYXNlIGdyb3VwIGFuZCAyMSA2NDAgKDIywrczJSkgcmVzcG9uZGVkIGFuZCB3ZXJlIGVsaWdpYmxlIHRvIHBhcnRpY2lwYXRlIGluIHRoZSBjb250cm9sIGdyb3VwLiBBY3Jvc3MgYm90aCBncm91cHMsIG1lZGlhbiBhZ2Ugd2FzIDE3wrc2IHllYXJzIChJUVIgMTbCtzTigJMxOMK3NSksIDE2IDI3NyAoNTfCtzYlKSBvZiAyOCAyNzAgcmVzcG9uZGVycyB3ZXJlIGZlbWFsZSwgYW5kIDExIDk5MyAoNDLCtzQlKSB3ZXJlIG1hbGUuIFBhcnRpY2lwYW50cyBpbiB0aGUgY2FzZSBncm91cCBoYWQgZ3JlYXRlciBvZGRzIG9mIGhhdmluZyBhdCBsZWFzdCBvbmUgbG9uZyBDT1ZJRCBzeW1wdG9tIGxhc3RpbmcgYXQgbGVhc3QgMiBtb250aHMgY29tcGFyZWQgd2l0aCB0aGUgY29udHJvbCBncm91cCAoMzE1OSBbNjHCtzklXSB2cyAxMiAzNDAgWzU3wrcwJV0sIG9kZHMgcmF0aW8gMcK3MjIgWzk1JSBDSSAxwrcxNeKAkzHCtzMwXTsgcDwwwrcwMDAxKS4gUGFydGljaXBhbnRzIGluIHRoZSBjYXNlIGdyb3VwIHJlcG9ydGVkIHNpZ25pZmljYW50bHkgbG93ZXIgc3ltcHRvbSBzY29yZXMgKGllLCBsZXNzIHNvbWF0aWMgZGlzdHJlc3MpIG9uIHRoZSBDU1NJLTI0IHRoYW4gaW4gdGhlIGNvbnRyb2wgZ3JvdXA6IG1lYW4gMTDCtzcgKFNEIDExwrc0LCBtZWRpYW4gN8K3MCBbSVFSIDLCtzDigJMxNcK3MF0pIHZlcnN1cyAxMcK3OSAoMTDCtzYsIDnCtzAgWzTCtzDigJMxN8K3MF07IHA8MMK3MDAwMSkuIFBhcnRpY2lwYW50cyBpbiB0aGUgY2FzZSBncm91cCBoYWQgYmV0dGVyIHF1YWxpdHkgb2YgbGlmZSBzY29yZXMgb24gdGhlIFBlZHNRTCB0aGFuIGluIHRoZSBjb250cm9sIGdyb3VwOiBwaHlzaWNhbCBmdW5jdGlvbmluZyBtZWFuIHNjb3JlIDg4wrc3IChTRCAxM8K3OSwgbWVkaWFuIDkzwrc4IFtJUVIgODTCtzTigJMxMDDCtzBdKSB2ZXJzdXMgODbCtzUgKDE0wrczLCA5MMK3NiBbODHCtzPigJM5NsK3OV07IHA8MMK3MDAwMSk7IGVtb3Rpb25hbCBmdW5jdGlvbmluZyA3N8K3MSAoMjDCtzMsIDgwwrcwIFs2NcK3MOKAkzk1wrcwXSkgdmVyc3VzIDcxwrc3ICgyMcK3NCwgNzXCtzAgWzYwwrcw4oCTOTDCtzBdOyBwPDDCtzAwMDEpOyBzb2NpYWwgZnVuY3Rpb25pbmcgOTPCtzEgKDEywrc1LCAxMDDCtzAgWzkwwrcw4oCTMTAwwrcwXSkgdmVyc3VzIDg4wrc0ICgxNsK3MiwgOTXCtzAgWzgwwrcw4oCTMTAwwrcwXTsgcDwwwrcwMDAxKTsgYW5kIHNjaG9vbCBmdW5jdGlvbmluZyA2NsK3OSAoMjLCtzUsIDY1wrcwIFs2MMK3MOKAkzg1wrcwXSkgdmVyc3VzIDYywrc5ICgyMsK3MSwgNjXCtzAgWzUwwrcw4oCTODDCtzBdOyBwPDDCtzAwMDEpLiBNb3JlIHBhcnRpY2lwYW50cyBpbiB0aGUgY2FzZSBncm91cCB0aGFuIGluIHRoZSBjb250cm9sIGdyb3VwIHJlcG9ydGVkIDE2IG9yIG1vcmUgc2ljayBkYXlzICgxMjA1IFsxOMK3MiVdIHZzIDI1MTggWzExwrc2JV07IHA8MMK3MDAwMSkgYW5kIDE2IG9yIG1vcmUgZGF5cyBvZiBzY2hvb2wgYWJzZW5jZSAoNjk1IFsxMMK3NSVdIHZzIDE3NzcgWzjCtzIlXTsgcDwwwrcwMDAxKS4gSW50ZXJwcmV0YXRpb246IFBhcnRpY2lwYW50cyB3aXRoIFNBUlMtQ29WLTItcG9zaXRpdmUgdGVzdHMgaGFkIG1vcmUgbG9uZy1sYXN0aW5nIHN5bXB0b21zIGFuZCBzaWNrIGxlYXZlLCB3aGVyZWFzIHBhcnRpY2lwYW50cyBpbiB0aGUgY29udHJvbCBncm91cCBoYWQgbW9yZSBzaG9ydC1sYXN0aW5nIHN5bXB0b21zIGFuZCB3b3JzZSBxdWFsaXR5IG9mIGxpZmUuIEtub3dsZWRnZSBvZiBsb25nIENPVklEIGluIGFkb2xlc2NlbnRzIGlzIGltcG9ydGFudCB0byBndWlkZSBjbGluaWNhbCByZWNvZ25pdGlvbiBhbmQgbWFuYWdlbWVudCBvZiB0aGlzIGNvbmRpdGlvbi4gRnVuZGluZzogQVAgTcO4bGxlciBhbmQgQ2hhc3RpbmUgTWNLaW5uZXkgTcO4bGxlciBGb3VuZGF0aW9uLiIsImlzc3VlIjoiNCIsInZvbHVtZSI6IjYiLCJjb250YWluZXItdGl0bGUtc2hvcnQiOiJMYW5jZXQgQ2hpbGQgQWRvbGVzYyBIZWFsdGgifSwiaXNUZW1wb3JhcnkiOmZhbHNlfV19"/>
                <w:id w:val="1553350207"/>
                <w:placeholder>
                  <w:docPart w:val="8C5AD22098BC4E768E339FAD2D9C47A1"/>
                </w:placeholder>
              </w:sdtPr>
              <w:sdtEndPr/>
              <w:sdtContent>
                <w:r w:rsidRPr="0010351B">
                  <w:rPr>
                    <w:rFonts w:cstheme="minorHAnsi"/>
                    <w:color w:val="000000"/>
                    <w:sz w:val="16"/>
                    <w:szCs w:val="16"/>
                    <w:vertAlign w:val="superscript"/>
                  </w:rPr>
                  <w:t>30</w:t>
                </w:r>
              </w:sdtContent>
            </w:sdt>
          </w:p>
        </w:tc>
        <w:tc>
          <w:tcPr>
            <w:tcW w:w="3245" w:type="dxa"/>
            <w:vAlign w:val="center"/>
          </w:tcPr>
          <w:p w14:paraId="0ECB51A0" w14:textId="77777777" w:rsidR="007D426B" w:rsidRPr="0010351B" w:rsidRDefault="007D426B" w:rsidP="00B8067F">
            <w:pPr>
              <w:rPr>
                <w:rFonts w:cstheme="minorHAnsi"/>
                <w:b/>
                <w:bCs/>
                <w:sz w:val="16"/>
                <w:szCs w:val="16"/>
              </w:rPr>
            </w:pPr>
            <w:r w:rsidRPr="0010351B">
              <w:rPr>
                <w:rFonts w:cstheme="minorHAnsi"/>
                <w:b/>
                <w:bCs/>
                <w:sz w:val="16"/>
                <w:szCs w:val="16"/>
              </w:rPr>
              <w:t>Trouble remembering or concentrating</w:t>
            </w:r>
          </w:p>
        </w:tc>
        <w:tc>
          <w:tcPr>
            <w:tcW w:w="1814" w:type="dxa"/>
            <w:vAlign w:val="center"/>
          </w:tcPr>
          <w:p w14:paraId="29073307" w14:textId="77777777" w:rsidR="007D426B" w:rsidRPr="0010351B" w:rsidRDefault="007D426B" w:rsidP="00B8067F">
            <w:pPr>
              <w:rPr>
                <w:rFonts w:cstheme="minorHAnsi"/>
                <w:b/>
                <w:bCs/>
                <w:sz w:val="16"/>
                <w:szCs w:val="16"/>
              </w:rPr>
            </w:pPr>
            <w:r w:rsidRPr="0010351B">
              <w:rPr>
                <w:rFonts w:cstheme="minorHAnsi"/>
                <w:b/>
                <w:bCs/>
                <w:sz w:val="16"/>
                <w:szCs w:val="16"/>
              </w:rPr>
              <w:t>5,106/21,640</w:t>
            </w:r>
          </w:p>
        </w:tc>
        <w:tc>
          <w:tcPr>
            <w:tcW w:w="2494" w:type="dxa"/>
            <w:vAlign w:val="center"/>
          </w:tcPr>
          <w:p w14:paraId="143D6D76" w14:textId="77777777" w:rsidR="007D426B" w:rsidRPr="0010351B" w:rsidRDefault="007D426B" w:rsidP="00B8067F">
            <w:pPr>
              <w:rPr>
                <w:rFonts w:cstheme="minorHAnsi"/>
                <w:b/>
                <w:bCs/>
                <w:sz w:val="16"/>
                <w:szCs w:val="16"/>
              </w:rPr>
            </w:pPr>
            <w:r w:rsidRPr="0010351B">
              <w:rPr>
                <w:rFonts w:cstheme="minorHAnsi"/>
                <w:b/>
                <w:bCs/>
                <w:sz w:val="16"/>
                <w:szCs w:val="16"/>
              </w:rPr>
              <w:t>2 months</w:t>
            </w:r>
          </w:p>
        </w:tc>
        <w:tc>
          <w:tcPr>
            <w:tcW w:w="1984" w:type="dxa"/>
            <w:vAlign w:val="center"/>
          </w:tcPr>
          <w:p w14:paraId="139CFA26" w14:textId="77777777" w:rsidR="007D426B" w:rsidRPr="0010351B" w:rsidRDefault="007D426B" w:rsidP="00B8067F">
            <w:pPr>
              <w:rPr>
                <w:rFonts w:cstheme="minorHAnsi"/>
                <w:b/>
                <w:bCs/>
                <w:sz w:val="16"/>
                <w:szCs w:val="16"/>
              </w:rPr>
            </w:pPr>
            <w:r w:rsidRPr="0010351B">
              <w:rPr>
                <w:rFonts w:cstheme="minorHAnsi"/>
                <w:b/>
                <w:bCs/>
                <w:sz w:val="16"/>
                <w:szCs w:val="16"/>
              </w:rPr>
              <w:t>Odds ratio</w:t>
            </w:r>
          </w:p>
        </w:tc>
        <w:tc>
          <w:tcPr>
            <w:tcW w:w="1814" w:type="dxa"/>
            <w:vAlign w:val="center"/>
          </w:tcPr>
          <w:p w14:paraId="083532B7" w14:textId="4BCCE818" w:rsidR="007D426B" w:rsidRPr="0010351B" w:rsidRDefault="007D426B" w:rsidP="00B8067F">
            <w:pPr>
              <w:rPr>
                <w:rFonts w:cstheme="minorHAnsi"/>
                <w:b/>
                <w:bCs/>
                <w:sz w:val="16"/>
                <w:szCs w:val="16"/>
              </w:rPr>
            </w:pPr>
            <w:r w:rsidRPr="0010351B">
              <w:rPr>
                <w:rFonts w:cstheme="minorHAnsi"/>
                <w:b/>
                <w:bCs/>
                <w:sz w:val="16"/>
                <w:szCs w:val="16"/>
              </w:rPr>
              <w:t>1</w:t>
            </w:r>
            <w:r w:rsidR="000C6FB4">
              <w:rPr>
                <w:rFonts w:cstheme="minorHAnsi"/>
                <w:b/>
                <w:bCs/>
                <w:sz w:val="16"/>
                <w:szCs w:val="16"/>
              </w:rPr>
              <w:t>.</w:t>
            </w:r>
            <w:r w:rsidRPr="0010351B">
              <w:rPr>
                <w:rFonts w:cstheme="minorHAnsi"/>
                <w:b/>
                <w:bCs/>
                <w:sz w:val="16"/>
                <w:szCs w:val="16"/>
              </w:rPr>
              <w:t>04 (0</w:t>
            </w:r>
            <w:r w:rsidR="000C6FB4">
              <w:rPr>
                <w:rFonts w:cstheme="minorHAnsi"/>
                <w:b/>
                <w:bCs/>
                <w:sz w:val="16"/>
                <w:szCs w:val="16"/>
              </w:rPr>
              <w:t>.</w:t>
            </w:r>
            <w:r w:rsidRPr="0010351B">
              <w:rPr>
                <w:rFonts w:cstheme="minorHAnsi"/>
                <w:b/>
                <w:bCs/>
                <w:sz w:val="16"/>
                <w:szCs w:val="16"/>
              </w:rPr>
              <w:t>97, 1</w:t>
            </w:r>
            <w:r w:rsidR="000C6FB4">
              <w:rPr>
                <w:rFonts w:cstheme="minorHAnsi"/>
                <w:b/>
                <w:bCs/>
                <w:sz w:val="16"/>
                <w:szCs w:val="16"/>
              </w:rPr>
              <w:t>.</w:t>
            </w:r>
            <w:r w:rsidRPr="0010351B">
              <w:rPr>
                <w:rFonts w:cstheme="minorHAnsi"/>
                <w:b/>
                <w:bCs/>
                <w:sz w:val="16"/>
                <w:szCs w:val="16"/>
              </w:rPr>
              <w:t>12)</w:t>
            </w:r>
          </w:p>
        </w:tc>
      </w:tr>
      <w:tr w:rsidR="007D426B" w:rsidRPr="0010351B" w14:paraId="033A3231" w14:textId="77777777" w:rsidTr="00B8067F">
        <w:trPr>
          <w:gridAfter w:val="1"/>
          <w:wAfter w:w="18" w:type="dxa"/>
        </w:trPr>
        <w:tc>
          <w:tcPr>
            <w:tcW w:w="2381" w:type="dxa"/>
            <w:vAlign w:val="center"/>
          </w:tcPr>
          <w:p w14:paraId="715DE112" w14:textId="77777777" w:rsidR="007D426B" w:rsidRPr="0010351B" w:rsidRDefault="007D426B" w:rsidP="00B8067F">
            <w:pPr>
              <w:rPr>
                <w:rFonts w:cstheme="minorHAnsi"/>
                <w:b/>
                <w:bCs/>
                <w:color w:val="000000"/>
                <w:sz w:val="16"/>
                <w:szCs w:val="16"/>
              </w:rPr>
            </w:pPr>
            <w:r w:rsidRPr="0010351B">
              <w:rPr>
                <w:rFonts w:cstheme="minorHAnsi"/>
                <w:b/>
                <w:bCs/>
                <w:sz w:val="16"/>
                <w:szCs w:val="16"/>
              </w:rPr>
              <w:t>Kuodi 2022</w:t>
            </w:r>
            <w:sdt>
              <w:sdtPr>
                <w:rPr>
                  <w:rFonts w:cstheme="minorHAnsi"/>
                  <w:color w:val="000000"/>
                  <w:sz w:val="16"/>
                  <w:szCs w:val="16"/>
                  <w:vertAlign w:val="superscript"/>
                </w:rPr>
                <w:tag w:val="MENDELEY_CITATION_v3_eyJjaXRhdGlvbklEIjoiTUVOREVMRVlfQ0lUQVRJT05fOWJmZjdiYmYtYjk5Ni00NzQ4LWJiNWMtMTNmNDViNDZjOGRmIiwicHJvcGVydGllcyI6eyJub3RlSW5kZXgiOjB9LCJpc0VkaXRlZCI6ZmFsc2UsIm1hbnVhbE92ZXJyaWRlIjp7ImlzTWFudWFsbHlPdmVycmlkZGVuIjpmYWxzZSwiY2l0ZXByb2NUZXh0IjoiPHN1cD4zMDwvc3VwPiIsIm1hbnVhbE92ZXJyaWRlVGV4dCI6IiJ9LCJjaXRhdGlvbkl0ZW1zIjpbeyJpZCI6ImEzOWQzNmI1LWFjZjItMzA5Yy04ODk3LWJkYjk0ZjIzZmMyMyIsIml0ZW1EYXRhIjp7InR5cGUiOiJhcnRpY2xlLWpvdXJuYWwiLCJpZCI6ImEzOWQzNmI1LWFjZjItMzA5Yy04ODk3LWJkYjk0ZjIzZmMyMyIsInRpdGxlIjoiQXNzb2NpYXRpb24gYmV0d2VlbiB2YWNjaW5hdGlvbiBzdGF0dXMgYW5kIHJlcG9ydGVkIGluY2lkZW5jZSBvZiBwb3N0LWFjdXRlIENPVklELTE5IHN5bXB0b21zIGluIElzcmFlbDogYSBjcm9zcy1zZWN0aW9uYWwgc3R1ZHkgb2YgcGF0aWVudHMgdGVzdGVkIGJldHdlZW4gTWFyY2ggMjAyMCBhbmQgTm92ZW1iZXIgMjAyMSIsImdyb3VwSWQiOiI1ZTU4ZjIxNS0wMGU4LTNkNTUtODdkNi0zNDI1NzQ0MWI1ODMiLCJhdXRob3IiOlt7ImZhbWlseSI6Ikt1b2RpIiwiZ2l2ZW4iOiJQYXVsIiwicGFyc2UtbmFtZXMiOmZhbHNlLCJkcm9wcGluZy1wYXJ0aWNsZSI6IiIsIm5vbi1kcm9wcGluZy1wYXJ0aWNsZSI6IiJ9LHsiZmFtaWx5IjoiR29yZWxpayIsImdpdmVuIjoiWWFuYXkiLCJwYXJzZS1uYW1lcyI6ZmFsc2UsImRyb3BwaW5nLXBhcnRpY2xlIjoiIiwibm9uLWRyb3BwaW5nLXBhcnRpY2xlIjoiIn0seyJmYW1pbHkiOiJaYXl5YWQiLCJnaXZlbiI6IkhpYmEiLCJwYXJzZS1uYW1lcyI6ZmFsc2UsImRyb3BwaW5nLXBhcnRpY2xlIjoiIiwibm9uLWRyb3BwaW5nLXBhcnRpY2xlIjoiIn0seyJmYW1pbHkiOiJXZXJ0aGVpbSIsImdpdmVuIjoiT2ZpciIsInBhcnNlLW5hbWVzIjpmYWxzZSwiZHJvcHBpbmctcGFydGljbGUiOiIiLCJub24tZHJvcHBpbmctcGFydGljbGUiOiIifSx7ImZhbWlseSI6IldpZWdsZXIiLCJnaXZlbiI6IkthcmluZSBCZWlydXRpIiwicGFyc2UtbmFtZXMiOmZhbHNlLCJkcm9wcGluZy1wYXJ0aWNsZSI6IiIsIm5vbi1kcm9wcGluZy1wYXJ0aWNsZSI6IiJ9LHsiZmFtaWx5IjoiSmFiYWwiLCJnaXZlbiI6IkthbWFsIEFidSIsInBhcnNlLW5hbWVzIjpmYWxzZSwiZHJvcHBpbmctcGFydGljbGUiOiIiLCJub24tZHJvcHBpbmctcGFydGljbGUiOiIifSx7ImZhbWlseSI6IkRyb3IiLCJnaXZlbiI6IkFtaWVsIEEuIiwicGFyc2UtbmFtZXMiOmZhbHNlLCJkcm9wcGluZy1wYXJ0aWNsZSI6IiIsIm5vbi1kcm9wcGluZy1wYXJ0aWNsZSI6IiJ9LHsiZmFtaWx5IjoiTmF6emFsIiwiZ2l2ZW4iOiJTYWxlaCIsInBhcnNlLW5hbWVzIjpmYWxzZSwiZHJvcHBpbmctcGFydGljbGUiOiIiLCJub24tZHJvcHBpbmctcGFydGljbGUiOiIifSx7ImZhbWlseSI6IkdsaWttYW4iLCJnaXZlbiI6IkRhbmllbCIsInBhcnNlLW5hbWVzIjpmYWxzZSwiZHJvcHBpbmctcGFydGljbGUiOiIiLCJub24tZHJvcHBpbmctcGFydGljbGUiOiIifSx7ImZhbWlseSI6IkVkZWxzdGVpbiIsImdpdmVuIjoiTWljaGFlbCIsInBhcnNlLW5hbWVzIjpmYWxzZSwiZHJvcHBpbmctcGFydGljbGUiOiIiLCJub24tZHJvcHBpbmctcGFydGljbGUiOiIifV0sImNvbnRhaW5lci10aXRsZSI6Im1lZFJ4aXYiLCJhY2Nlc3NlZCI6eyJkYXRlLXBhcnRzIjpbWzIwMjIsNywyOV1dfSwiRE9JIjoiMTAuMTEwMS8yMDIyLjAxLjA1LjIyMjY4ODAwIiwiVVJMIjoiaHR0cHM6Ly93d3cubWVkcnhpdi5vcmcvY29udGVudC8xMC4xMTAxLzIwMjIuMDEuMDUuMjIyNjg4MDB2MiIsImlzc3VlZCI6eyJkYXRlLXBhcnRzIjpbWzIwMjIsMSwxN11dfSwicGFnZSI6IjIwMjIuMDEuMDUuMjIyNjg4MDAiLCJhYnN0cmFjdCI6IkJhY2tncm91bmQgTG9uZyBDT1ZJRCBpcyBhIHBvc3Qtc2V2ZXJlIGFjdXRlIHJlc3BpcmF0b3J5IHN5bmRyb21lIGNvcm9uYXZpcnVzIDIgKFNBUlMtQ29WLTIpIGluZmVjdGlvbiBzeW5kcm9tZSBjaGFyYWN0ZXJpc2VkIGJ5IG5vdCByZWNvdmVyaW5nIGZvciBzZXZlcmFsIHdlZWtzIG9yIG1vbnRocyBmb2xsb3dpbmcgdGhlIGFjdXRlIGVwaXNvZGUuIFRoZSBlZmZlY3RpdmVuZXNzIG9mIENPVklELTE5IHZhY2NpbmVzIGFnYWluc3QgbG9uZy10ZXJtIHN5bXB0b21zIG9mIENPVklELTE5IGlzIG5vdCB3ZWxsIHVuZGVyc3Rvb2QuIFdlIGRldGVybWluZWQgd2hldGhlciB2YWNjaW5hdGlvbiB3YXMgYXNzb2NpYXRlZCB3aXRoIHRoZSBpbmNpZGVuY2Ugb2YgcmVwb3J0aW5nIGxvbmctdGVybSBzeW1wdG9tcyBwb3N0LVNBUlMtQ29WLTIgaW5mZWN0aW9uIE1ldGhvZHMgV2UgaW52aXRlZCBpbmRpdmlkdWFscyB3aG8gd2VyZSBQQ1IgdGVzdGVkIGZvciBTQVJTLUNvVi0yIGluZmVjdGlvbiBhdCBwYXJ0aWNpcGF0aW5nIGhvc3BpdGFscyBiZXR3ZWVuIE1hcmNoIDIwMjAtTm92ZW1iZXIgMjAyMSB0byBmaWxsIGFuIG9ubGluZSBxdWVzdGlvbm5haXJlIHRoYXQgaW5jbHVkZWQgYmFzZWxpbmUgZGVtb2dyYXBoaWNzLCBkZXRhaWxzIG9mIHRoZWlyIGFjdXRlIGVwaXNvZGUgYW5kIGluZm9ybWF0aW9uIGFib3V0IHN5bXB0b21zIHRoZXkgd2VyZSBjdXJyZW50bHkgZXhwZXJpZW5jaW5nLiBVc2luZyBiaW5vbWlhbCByZWdyZXNzaW9uLCB3ZSBjb21wYXJlZCB2YWNjaW5hdGVkIGluZGl2aWR1YWxzIHdpdGggdGhvc2UgdW52YWNjaW5hdGVkIGFuZCB0aG9zZSB1bmluZmVjdGVkIGluIHRlcm1zIG9mIHNlbGYtcmVwb3J0ZWQgc3ltcHRvbXMgcG9zdC1hY3V0ZSBpbmZlY3Rpb24uIFJlc3VsdHMgV2UgaW5jbHVkZWQgOTUxIGluZmVjdGVkIGFuZCAyNDM3IHVuaW5mZWN0ZWQgaW5kaXZpZHVhbHMuIE9mIHRoZSBpbmZlY3RlZCwgNjM3KDY3JSkgd2VyZSB2YWNjaW5hdGVkLiBUaGUgbW9zdCBjb21tb25seSByZXBvcnRlZCBzeW1wdG9tcyB3ZXJlOyBmYXRpZ3VlICgyMiUpLCBoZWFkYWNoZSAoMjAlKSwgd2Vha25lc3MgKDEzJSksIGFuZCBwZXJzaXN0ZW50IG11c2NsZSBwYWluICgxMCUpLiBBZnRlciBhZGp1c3RpbmcgZm9yIGZvbGxvdy11cCB0aW1lIGFuZCBiYXNlbGluZSBzeW1wdG9tcywgdGhvc2Ugd2hvIHJlY2VpdmVkIHR3byBkb3NlcyBsZXNzIGxpa2VseSB0aGFuIHVudmFjY2luYXRlZCBpbmRpdmlkdWFscyB0byByZXBvcnQgYW55IG9mIHRoZXNlIHN5bXB0b21zIGJ5IDY0JSwgNTQlLCA1NyUsIGFuZCA2OCUgcmVzcGVjdGl2ZWx5LCAoUmlzayByYXRpb3MgMC4zNiwgMC40NiwgMC40MywgMC4zMiwgcDwwLjA0IGluIHRoZSBsaXN0ZWQgc2VxdWVuY2UpLiBUaG9zZSB3aG8gcmVjZWl2ZWQgdHdvIGRvc2VzIHdlcmUgbm8gbW9yZSBsaWtlbHkgdG8gcmVwb3J0IGFueSBvZiB0aGVzZSBzeW1wdG9tcyB0aGFuIGluZGl2aWR1YWxzIHJlcG9ydGluZyBubyBwcmV2aW91cyBTQVJTLUNvVi0yIGluZmVjdGlvbi4gQ29uY2x1c2lvbnMgVmFjY2luYXRpb24gd2l0aCBhdCBsZWFzdCB0d28gZG9zZXMgb2YgQ09WSUQtMTkgdmFjY2luZSB3YXMgYXNzb2NpYXRlZCB3aXRoIGEgc3Vic3RhbnRpYWwgZGVjcmVhc2UgaW4gcmVwb3J0aW5nIHRoZSBtb3N0IGNvbW1vbiBwb3N0LWFjdXRlIENPVklELTE5IHN5bXB0b21zLCBicmluZ2luZyBpdCBiYWNrIHRvIGJhc2VsaW5lLiBPdXIgcmVzdWx0cyBzdWdnZXN0IHRoYXQsIGluIGFkZGl0aW9uIHRvIHJlZHVjaW5nIHRoZSByaXNrIG9mIGFjdXRlIGlsbG5lc3MsIENPVklELTE5IHZhY2NpbmF0aW9uIG1heSBoYXZlIGEgcHJvdGVjdGl2ZSBlZmZlY3QgYWdhaW5zdCBsb25nIENPVklELiAjIyMgQ29tcGV0aW5nIEludGVyZXN0IFN0YXRlbWVudCBUaGUgYXV0aG9ycyBoYXZlIGRlY2xhcmVkIG5vIGNvbXBldGluZyBpbnRlcmVzdC4gIyMjIEZ1bmRpbmcgU3RhdGVtZW50IFRoaXMgc3R1ZHkgZGlkIG5vdCByZWNlaXZlIGFueSBmdW5kaW5nICMjIyBBdXRob3IgRGVjbGFyYXRpb25zIEkgY29uZmlybSBhbGwgcmVsZXZhbnQgZXRoaWNhbCBndWlkZWxpbmVzIGhhdmUgYmVlbiBmb2xsb3dlZCwgYW5kIGFueSBuZWNlc3NhcnkgSVJCIGFuZC9vciBldGhpY3MgY29tbWl0dGVlIGFwcHJvdmFscyBoYXZlIGJlZW4gb2J0YWluZWQuIFllcyBUaGUgZGV0YWlscyBvZiB0aGUgSVJCL292ZXJzaWdodCBib2R5IHRoYXQgcHJvdmlkZWQgYXBwcm92YWwgb3IgZXhlbXB0aW9uIGZvciB0aGUgcmVzZWFyY2ggZGVzY3JpYmVkIGFyZSBnaXZlbiBiZWxvdzogVGhlIHN0dWR5IHJlY2VpdmVkIGV0aGljYWwgYXBwcm92YWxzIGZyb20gdGhlIFppdiBNZWRpY2FsIENlbnRyZSwgUGFkZWgtUG9yaXlhIE1lZGljYWwgQ2VudHJlLCBhbmQgR2FsaWxlZSBNZWRpY2FsIENlbnRyZSBldGhpY2FsIGNvbW1pdHRlZXMsIHJlZmVyZW5jZSBudW1iZXJzOyAwMDA3LTIxLVpJViwgMDA5LTIxLVBPUiwgYW5kIDAwMTgtMjEtTkhSLCByZXNwZWN0aXZlbHkuIEkgY29uZmlybSB0aGF0IGFsbCBuZWNlc3NhcnkgcGF0aWVudC9wYXJ0aWNpcGFudCBjb25zZW50IGhhcyBiZWVuIG9idGFpbmVkIGFuZCB0aGUgYXBwcm9wcmlhdGUgaW5zdGl0dXRpb25hbCBmb3JtcyBoYXZlIGJlZW4gYXJjaGl2ZWQsIGFuZCB0aGF0IGFueSBwYXRpZW50L3BhcnRpY2lwYW50L3NhbXBsZSBpZGVudGlmaWVycyBpbmNsdWRlZCB3ZXJlIG5vdCBrbm93biB0byBhbnlvbmUgKGUuZy4sIGhvc3BpdGFsIHN0YWZmLCBwYXRpZW50cyBvciBwYXJ0aWNpcGFudHMgdGhlbXNlbHZlcykgb3V0c2lkZSB0aGUgcmVzZWFyY2ggZ3JvdXAgc28gY2Fubm90IGJlIHVzZWQgdG8gaWRlbnRpZnkgaW5kaXZpZHVhbHMuIFllcyBJIHVuZGVyc3RhbmQgdGhhdCBhbGwgY2xpbmljYWwgdHJpYWxzIGFuZCBhbnkgb3RoZXIgcHJvc3BlY3RpdmUgaW50ZXJ2ZW50aW9uYWwgc3R1ZGllcyBtdXN0IGJlIHJlZ2lzdGVyZWQgd2l0aCBhbiBJQ01KRS1hcHByb3ZlZCByZWdpc3RyeSwgc3VjaCBhcyBDbGluaWNhbFRyaWFscy5nb3YuIEkgY29uZmlybSB0aGF0IGFueSBzdWNoIHN0dWR5IHJlcG9ydGVkIGluIHRoZSBtYW51c2NyaXB0IGhhcyBiZWVuIHJlZ2lzdGVyZWQgYW5kIHRoZSB0cmlhbCByZWdpc3RyYXRpb24gSUQgaXMgcHJvdmlkZWQgKG5vdGU6IGlmIHBvc3RpbmcgYSBwcm9zcGVjdGl2ZSBzdHVkeSByZWdpc3RlcmVkIHJldHJvc3BlY3RpdmVseSwgcGxlYXNlIHByb3ZpZGUgYSBzdGF0ZW1lbnQgaW4gdGhlIHRyaWFsIElEIGZpZWxkIGV4cGxhaW5pbmcgd2h5IHRoZSBzdHVkeSB3YXMgbm90IHJlZ2lzdGVyZWQgaW4gYWR2YW5jZSkuIFllcyBJIGhhdmUgZm9sbG93ZWQgYWxsIGFwcHJvcHJpYXRlIHJlc2VhcmNoIHJlcG9ydGluZyBndWlkZWxpbmVzIGFuZCB1cGxvYWRlZCB0aGUgcmVsZXZhbnQgRVFVQVRPUiBOZXR3b3JrIHJlc2VhcmNoIHJlcG9ydGluZyBjaGVja2xpc3QocykgYW5kIG90aGVyIHBlcnRpbmVudCBtYXRlcmlhbCBhcyBzdXBwbGVtZW50YXJ5IGZpbGVzLCBpZiBhcHBsaWNhYmxlLiBZZXMgQWxsIGRhdGEgcHJvZHVjZWQgaW4gdGhlIHByZXNlbnQgc3R1ZHkgYXJlIGF2YWlsYWJsZSB1cG9uIHJlYXNvbmFibGUgcmVxdWVzdCB0byB0aGUgYXV0aG9ycyIsInB1Ymxpc2hlciI6IkNvbGQgU3ByaW5nIEhhcmJvciBMYWJvcmF0b3J5IFByZXNzIiwiY29udGFpbmVyLXRpdGxlLXNob3J0IjoiIn0sImlzVGVtcG9yYXJ5IjpmYWxzZX1dfQ=="/>
                <w:id w:val="563613696"/>
                <w:placeholder>
                  <w:docPart w:val="11F6C0AA98D641139E1314446F3BAA3C"/>
                </w:placeholder>
              </w:sdtPr>
              <w:sdtEndPr/>
              <w:sdtContent>
                <w:r w:rsidRPr="0010351B">
                  <w:rPr>
                    <w:rFonts w:cstheme="minorHAnsi"/>
                    <w:color w:val="000000"/>
                    <w:sz w:val="16"/>
                    <w:szCs w:val="16"/>
                    <w:vertAlign w:val="superscript"/>
                  </w:rPr>
                  <w:t>31</w:t>
                </w:r>
              </w:sdtContent>
            </w:sdt>
          </w:p>
        </w:tc>
        <w:tc>
          <w:tcPr>
            <w:tcW w:w="3245" w:type="dxa"/>
            <w:vAlign w:val="center"/>
          </w:tcPr>
          <w:p w14:paraId="399073A3" w14:textId="77777777" w:rsidR="007D426B" w:rsidRPr="0010351B" w:rsidRDefault="007D426B" w:rsidP="00B8067F">
            <w:pPr>
              <w:rPr>
                <w:rFonts w:cstheme="minorHAnsi"/>
                <w:b/>
                <w:bCs/>
                <w:sz w:val="16"/>
                <w:szCs w:val="16"/>
              </w:rPr>
            </w:pPr>
            <w:r w:rsidRPr="0010351B">
              <w:rPr>
                <w:rFonts w:cstheme="minorHAnsi"/>
                <w:b/>
                <w:bCs/>
                <w:sz w:val="16"/>
                <w:szCs w:val="16"/>
              </w:rPr>
              <w:t>Loss of concentration</w:t>
            </w:r>
          </w:p>
        </w:tc>
        <w:tc>
          <w:tcPr>
            <w:tcW w:w="1814" w:type="dxa"/>
            <w:vAlign w:val="center"/>
          </w:tcPr>
          <w:p w14:paraId="75B1170B" w14:textId="77777777" w:rsidR="007D426B" w:rsidRPr="0010351B" w:rsidRDefault="007D426B" w:rsidP="00B8067F">
            <w:pPr>
              <w:rPr>
                <w:rFonts w:cstheme="minorHAnsi"/>
                <w:b/>
                <w:bCs/>
                <w:sz w:val="16"/>
                <w:szCs w:val="16"/>
              </w:rPr>
            </w:pPr>
            <w:r w:rsidRPr="0010351B">
              <w:rPr>
                <w:rFonts w:cstheme="minorHAnsi"/>
                <w:b/>
                <w:bCs/>
                <w:sz w:val="16"/>
                <w:szCs w:val="16"/>
              </w:rPr>
              <w:t>294/2,437</w:t>
            </w:r>
          </w:p>
        </w:tc>
        <w:tc>
          <w:tcPr>
            <w:tcW w:w="2494" w:type="dxa"/>
            <w:vAlign w:val="center"/>
          </w:tcPr>
          <w:p w14:paraId="25CDF13E" w14:textId="42A80357" w:rsidR="007D426B" w:rsidRPr="0010351B" w:rsidRDefault="007D426B" w:rsidP="00B8067F">
            <w:pPr>
              <w:rPr>
                <w:rFonts w:cstheme="minorHAnsi"/>
                <w:b/>
                <w:bCs/>
                <w:sz w:val="16"/>
                <w:szCs w:val="16"/>
              </w:rPr>
            </w:pPr>
            <w:r w:rsidRPr="0010351B">
              <w:rPr>
                <w:rFonts w:cstheme="minorHAnsi"/>
                <w:b/>
                <w:bCs/>
                <w:sz w:val="16"/>
                <w:szCs w:val="16"/>
              </w:rPr>
              <w:t>Mean 114</w:t>
            </w:r>
            <w:r w:rsidR="000C6FB4">
              <w:rPr>
                <w:rFonts w:cstheme="minorHAnsi"/>
                <w:b/>
                <w:bCs/>
                <w:sz w:val="16"/>
                <w:szCs w:val="16"/>
              </w:rPr>
              <w:t>.</w:t>
            </w:r>
            <w:r w:rsidRPr="0010351B">
              <w:rPr>
                <w:rFonts w:cstheme="minorHAnsi"/>
                <w:b/>
                <w:bCs/>
                <w:sz w:val="16"/>
                <w:szCs w:val="16"/>
              </w:rPr>
              <w:t>5 (IQR 340) days</w:t>
            </w:r>
          </w:p>
        </w:tc>
        <w:tc>
          <w:tcPr>
            <w:tcW w:w="1984" w:type="dxa"/>
            <w:vAlign w:val="center"/>
          </w:tcPr>
          <w:p w14:paraId="68AC8EE5" w14:textId="77777777" w:rsidR="007D426B" w:rsidRPr="0010351B" w:rsidRDefault="007D426B" w:rsidP="00B8067F">
            <w:pPr>
              <w:rPr>
                <w:rFonts w:cstheme="minorHAnsi"/>
                <w:b/>
                <w:bCs/>
                <w:sz w:val="16"/>
                <w:szCs w:val="16"/>
              </w:rPr>
            </w:pPr>
            <w:r w:rsidRPr="0010351B">
              <w:rPr>
                <w:rFonts w:cstheme="minorHAnsi"/>
                <w:b/>
                <w:bCs/>
                <w:sz w:val="16"/>
                <w:szCs w:val="16"/>
              </w:rPr>
              <w:t>Risk ratio</w:t>
            </w:r>
          </w:p>
        </w:tc>
        <w:tc>
          <w:tcPr>
            <w:tcW w:w="1814" w:type="dxa"/>
            <w:vAlign w:val="center"/>
          </w:tcPr>
          <w:p w14:paraId="3EF2C9F3" w14:textId="605E11AB" w:rsidR="007D426B" w:rsidRPr="0010351B" w:rsidRDefault="007D426B" w:rsidP="00B8067F">
            <w:pPr>
              <w:rPr>
                <w:rFonts w:cstheme="minorHAnsi"/>
                <w:b/>
                <w:bCs/>
                <w:sz w:val="16"/>
                <w:szCs w:val="16"/>
              </w:rPr>
            </w:pPr>
            <w:r w:rsidRPr="0010351B">
              <w:rPr>
                <w:rFonts w:cstheme="minorHAnsi"/>
                <w:b/>
                <w:bCs/>
                <w:sz w:val="16"/>
                <w:szCs w:val="16"/>
              </w:rPr>
              <w:t>1</w:t>
            </w:r>
            <w:r w:rsidR="000C6FB4">
              <w:rPr>
                <w:rFonts w:cstheme="minorHAnsi"/>
                <w:b/>
                <w:bCs/>
                <w:sz w:val="16"/>
                <w:szCs w:val="16"/>
              </w:rPr>
              <w:t>.</w:t>
            </w:r>
            <w:r w:rsidRPr="0010351B">
              <w:rPr>
                <w:rFonts w:cstheme="minorHAnsi"/>
                <w:b/>
                <w:bCs/>
                <w:sz w:val="16"/>
                <w:szCs w:val="16"/>
              </w:rPr>
              <w:t>219 (0</w:t>
            </w:r>
            <w:r w:rsidR="000C6FB4">
              <w:rPr>
                <w:rFonts w:cstheme="minorHAnsi"/>
                <w:b/>
                <w:bCs/>
                <w:sz w:val="16"/>
                <w:szCs w:val="16"/>
              </w:rPr>
              <w:t>.</w:t>
            </w:r>
            <w:r w:rsidRPr="0010351B">
              <w:rPr>
                <w:rFonts w:cstheme="minorHAnsi"/>
                <w:b/>
                <w:bCs/>
                <w:sz w:val="16"/>
                <w:szCs w:val="16"/>
              </w:rPr>
              <w:t>690, 2</w:t>
            </w:r>
            <w:r w:rsidR="000C6FB4">
              <w:rPr>
                <w:rFonts w:cstheme="minorHAnsi"/>
                <w:b/>
                <w:bCs/>
                <w:sz w:val="16"/>
                <w:szCs w:val="16"/>
              </w:rPr>
              <w:t>.</w:t>
            </w:r>
            <w:r w:rsidRPr="0010351B">
              <w:rPr>
                <w:rFonts w:cstheme="minorHAnsi"/>
                <w:b/>
                <w:bCs/>
                <w:sz w:val="16"/>
                <w:szCs w:val="16"/>
              </w:rPr>
              <w:t>154)</w:t>
            </w:r>
          </w:p>
        </w:tc>
      </w:tr>
      <w:tr w:rsidR="007D426B" w:rsidRPr="0010351B" w14:paraId="316E02AE" w14:textId="77777777" w:rsidTr="00B8067F">
        <w:trPr>
          <w:gridAfter w:val="1"/>
          <w:wAfter w:w="18" w:type="dxa"/>
        </w:trPr>
        <w:tc>
          <w:tcPr>
            <w:tcW w:w="2381" w:type="dxa"/>
            <w:vAlign w:val="center"/>
          </w:tcPr>
          <w:p w14:paraId="6AA43D24" w14:textId="77777777" w:rsidR="007D426B" w:rsidRPr="0010351B" w:rsidRDefault="007D426B" w:rsidP="00B8067F">
            <w:pPr>
              <w:rPr>
                <w:rFonts w:cstheme="minorHAnsi"/>
                <w:b/>
                <w:bCs/>
                <w:color w:val="000000"/>
                <w:sz w:val="16"/>
                <w:szCs w:val="16"/>
              </w:rPr>
            </w:pPr>
            <w:r w:rsidRPr="0010351B">
              <w:rPr>
                <w:rFonts w:cstheme="minorHAnsi"/>
                <w:b/>
                <w:bCs/>
                <w:sz w:val="16"/>
                <w:szCs w:val="16"/>
              </w:rPr>
              <w:t>Matta 2022</w:t>
            </w:r>
            <w:sdt>
              <w:sdtPr>
                <w:rPr>
                  <w:rFonts w:cstheme="minorHAnsi"/>
                  <w:color w:val="000000"/>
                  <w:sz w:val="16"/>
                  <w:szCs w:val="16"/>
                  <w:vertAlign w:val="superscript"/>
                </w:rPr>
                <w:tag w:val="MENDELEY_CITATION_v3_eyJjaXRhdGlvbklEIjoiTUVOREVMRVlfQ0lUQVRJT05fN2Q2ODQ0M2UtOGQ5NC00ODk5LTk2MTktMTI5NWUxYmQzOGVlIiwicHJvcGVydGllcyI6eyJub3RlSW5kZXgiOjB9LCJpc0VkaXRlZCI6ZmFsc2UsIm1hbnVhbE92ZXJyaWRlIjp7ImlzTWFudWFsbHlPdmVycmlkZGVuIjpmYWxzZSwiY2l0ZXByb2NUZXh0IjoiPHN1cD4zMTwvc3VwPiIsIm1hbnVhbE92ZXJyaWRlVGV4dCI6IiJ9LCJjaXRhdGlvbkl0ZW1zIjpbeyJpZCI6IjI0MDBjZjhhLTU2ZWEtMzU2Ny04OGFlLWQ3NDQxZDg3ZTg0OCIsIml0ZW1EYXRhIjp7InR5cGUiOiJhcnRpY2xlLWpvdXJuYWwiLCJpZCI6IjI0MDBjZjhhLTU2ZWEtMzU2Ny04OGFlLWQ3NDQxZDg3ZTg0OCIsInRpdGxlIjoiQXNzb2NpYXRpb24gb2YgU2VsZi1yZXBvcnRlZCBDT1ZJRC0xOSBJbmZlY3Rpb24gYW5kIFNBUlMtQ29WLTIgU2Vyb2xvZ3kgVGVzdCBSZXN1bHRzIFdpdGggUGVyc2lzdGVudCBQaHlzaWNhbCBTeW1wdG9tcyBBbW9uZyBGcmVuY2ggQWR1bHRzIER1cmluZyB0aGUgQ09WSUQtMTkgUGFuZGVtaWMiLCJncm91cElkIjoiNWU1OGYyMTUtMDBlOC0zZDU1LTg3ZDYtMzQyNTc0NDFiNTgzIiwiYXV0aG9yIjpbeyJmYW1pbHkiOiJNYXR0YSIsImdpdmVuIjoiSm9hbmUiLCJwYXJzZS1uYW1lcyI6ZmFsc2UsImRyb3BwaW5nLXBhcnRpY2xlIjoiIiwibm9uLWRyb3BwaW5nLXBhcnRpY2xlIjoiIn0seyJmYW1pbHkiOiJXaWVybmlrIiwiZ2l2ZW4iOiJFbW1hbnVlbCIsInBhcnNlLW5hbWVzIjpmYWxzZSwiZHJvcHBpbmctcGFydGljbGUiOiIiLCJub24tZHJvcHBpbmctcGFydGljbGUiOiIifSx7ImZhbWlseSI6IlJvYmluZWF1IiwiZ2l2ZW4iOiJPbGl2aWVyIiwicGFyc2UtbmFtZXMiOmZhbHNlLCJkcm9wcGluZy1wYXJ0aWNsZSI6IiIsIm5vbi1kcm9wcGluZy1wYXJ0aWNsZSI6IiJ9LHsiZmFtaWx5IjoiQ2FycmF0IiwiZ2l2ZW4iOiJGYWJyaWNlIiwicGFyc2UtbmFtZXMiOmZhbHNlLCJkcm9wcGluZy1wYXJ0aWNsZSI6IiIsIm5vbi1kcm9wcGluZy1wYXJ0aWNsZSI6IiJ9LHsiZmFtaWx5IjoiVG91dmllciIsImdpdmVuIjoiTWF0aGlsZGUiLCJwYXJzZS1uYW1lcyI6ZmFsc2UsImRyb3BwaW5nLXBhcnRpY2xlIjoiIiwibm9uLWRyb3BwaW5nLXBhcnRpY2xlIjoiIn0seyJmYW1pbHkiOiJTZXZlcmkiLCJnaXZlbiI6IkdpYW5sdWNhIiwicGFyc2UtbmFtZXMiOmZhbHNlLCJkcm9wcGluZy1wYXJ0aWNsZSI6IiIsIm5vbi1kcm9wcGluZy1wYXJ0aWNsZSI6IiJ9LHsiZmFtaWx5IjoiTGFtYmFsbGVyaWUiLCJnaXZlbiI6IlhhdmllciIsInBhcnNlLW5hbWVzIjpmYWxzZSwiZHJvcHBpbmctcGFydGljbGUiOiJkZSIsIm5vbi1kcm9wcGluZy1wYXJ0aWNsZSI6IiJ9LHsiZmFtaWx5IjoiQmxhbmNow6kiLCJnaXZlbiI6IkjDqWzDqG5lIiwicGFyc2UtbmFtZXMiOmZhbHNlLCJkcm9wcGluZy1wYXJ0aWNsZSI6IiIsIm5vbi1kcm9wcGluZy1wYXJ0aWNsZSI6IiJ9LHsiZmFtaWx5IjoiRGVsZXV6ZSIsImdpdmVuIjoiSmVhbi1GcmFuw6dvaXMiLCJwYXJzZS1uYW1lcyI6ZmFsc2UsImRyb3BwaW5nLXBhcnRpY2xlIjoiIiwibm9uLWRyb3BwaW5nLXBhcnRpY2xlIjoiIn0seyJmYW1pbHkiOiJHb3VyYXVkIiwiZ2l2ZW4iOiJDbMOpbWVudCIsInBhcnNlLW5hbWVzIjpmYWxzZSwiZHJvcHBpbmctcGFydGljbGUiOiIiLCJub24tZHJvcHBpbmctcGFydGljbGUiOiIifSx7ImZhbWlseSI6IkhvZXJ0ZWwiLCJnaXZlbiI6Ik5pY29sYXMiLCJwYXJzZS1uYW1lcyI6ZmFsc2UsImRyb3BwaW5nLXBhcnRpY2xlIjoiIiwibm9uLWRyb3BwaW5nLXBhcnRpY2xlIjoiIn0seyJmYW1pbHkiOiJSYW5xdWUiLCJnaXZlbiI6IkJyaWdpdHRlIiwicGFyc2UtbmFtZXMiOmZhbHNlLCJkcm9wcGluZy1wYXJ0aWNsZSI6IiIsIm5vbi1kcm9wcGluZy1wYXJ0aWNsZSI6IiJ9LHsiZmFtaWx5IjoiR29sZGJlcmciLCJnaXZlbiI6Ik1hcmNlbCIsInBhcnNlLW5hbWVzIjpmYWxzZSwiZHJvcHBpbmctcGFydGljbGUiOiIiLCJub24tZHJvcHBpbmctcGFydGljbGUiOiIifSx7ImZhbWlseSI6IlppbnMiLCJnaXZlbiI6Ik1hcmllIiwicGFyc2UtbmFtZXMiOmZhbHNlLCJkcm9wcGluZy1wYXJ0aWNsZSI6IiIsIm5vbi1kcm9wcGluZy1wYXJ0aWNsZSI6IiJ9LHsiZmFtaWx5IjoiTGVtb2duZSIsImdpdmVuIjoiQ8OpZHJpYyIsInBhcnNlLW5hbWVzIjpmYWxzZSwiZHJvcHBpbmctcGFydGljbGUiOiIiLCJub24tZHJvcHBpbmctcGFydGljbGUiOiIifSx7ImZhbWlseSI6IlNhbnTDqSIsImdpdmVuIjoiUHJhdGlxdWVzLCBSZWxhdGlvbnMgZXQgSW7DqWdhbGl0w6lzIFNvY2lhbGVzIGVuIFBvcHVsYXRpb24gR8OpbsOpcmFsZSBQZW5kYW50IGxhIENyaXNlIENPVklELTE54oCTU8Opcm9sb2dpZSAoU0FQUklTLVNFUk8pIFN0dWR5IEdyb3VwIiwicGFyc2UtbmFtZXMiOmZhbHNlLCJkcm9wcGluZy1wYXJ0aWNsZSI6IiIsIm5vbi1kcm9wcGluZy1wYXJ0aWNsZSI6IiJ9LHsiZmFtaWx5IjoiS2FiIiwiZ2l2ZW4iOiJTb2ZpYW5lIiwicGFyc2UtbmFtZXMiOmZhbHNlLCJkcm9wcGluZy1wYXJ0aWNsZSI6IiIsIm5vbi1kcm9wcGluZy1wYXJ0aWNsZSI6IiJ9LHsiZmFtaWx5IjoiUmVudXkiLCJnaXZlbiI6IkFkZWxpbmUiLCJwYXJzZS1uYW1lcyI6ZmFsc2UsImRyb3BwaW5nLXBhcnRpY2xlIjoiIiwibm9uLWRyb3BwaW5nLXBhcnRpY2xlIjoiIn0seyJmYW1pbHkiOiJMZS1Hb3QiLCJnaXZlbiI6IlN0ZXBoYW5lIiwicGFyc2UtbmFtZXMiOmZhbHNlLCJkcm9wcGluZy1wYXJ0aWNsZSI6IiIsIm5vbi1kcm9wcGluZy1wYXJ0aWNsZSI6IiJ9LHsiZmFtaWx5IjoiUmliZXQiLCJnaXZlbiI6IkNlbGluZSIsInBhcnNlLW5hbWVzIjpmYWxzZSwiZHJvcHBpbmctcGFydGljbGUiOiIiLCJub24tZHJvcHBpbmctcGFydGljbGUiOiIifSx7ImZhbWlseSI6IldpZXJuaWsiLCJnaXZlbiI6IkVtbWFudWVsIiwicGFyc2UtbmFtZXMiOmZhbHNlLCJkcm9wcGluZy1wYXJ0aWNsZSI6IiIsIm5vbi1kcm9wcGluZy1wYXJ0aWNsZSI6IiJ9LHsiZmFtaWx5IjoiR29sZGJlcmciLCJnaXZlbiI6Ik1hcmNlbCIsInBhcnNlLW5hbWVzIjpmYWxzZSwiZHJvcHBpbmctcGFydGljbGUiOiIiLCJub24tZHJvcHBpbmctcGFydGljbGUiOiIifSx7ImZhbWlseSI6IlppbnMiLCJnaXZlbiI6Ik1hcmllIiwicGFyc2UtbmFtZXMiOmZhbHNlLCJkcm9wcGluZy1wYXJ0aWNsZSI6IiIsIm5vbi1kcm9wcGluZy1wYXJ0aWNsZSI6IiJ9LHsiZmFtaWx5IjoiQXJ0YXVkIiwiZ2l2ZW4iOiJGYW5ueSIsInBhcnNlLW5hbWVzIjpmYWxzZSwiZHJvcHBpbmctcGFydGljbGUiOiIiLCJub24tZHJvcHBpbmctcGFydGljbGUiOiIifSx7ImZhbWlseSI6IkdlcmJvdWluLVLDqXJvbGxlIiwiZ2l2ZW4iOiJQYXNjYWxlIiwicGFyc2UtbmFtZXMiOmZhbHNlLCJkcm9wcGluZy1wYXJ0aWNsZSI6IiIsIm5vbi1kcm9wcGluZy1wYXJ0aWNsZSI6IiJ9LHsiZmFtaWx5IjoiRW5ndWl4IiwiZ2l2ZW4iOiJNw6lsb2R5IiwicGFyc2UtbmFtZXMiOmZhbHNlLCJkcm9wcGluZy1wYXJ0aWNsZSI6IiIsIm5vbi1kcm9wcGluZy1wYXJ0aWNsZSI6IiJ9LHsiZmFtaWx5IjoiTGFwbGFuY2hlIiwiZ2l2ZW4iOiJDYW1pbGxlIiwicGFyc2UtbmFtZXMiOmZhbHNlLCJkcm9wcGluZy1wYXJ0aWNsZSI6IiIsIm5vbi1kcm9wcGluZy1wYXJ0aWNsZSI6IiJ9LHsiZmFtaWx5IjoiR29tZXMtUmltYSIsImdpdmVuIjoiUm9zZWx5biIsInBhcnNlLW5hbWVzIjpmYWxzZSwiZHJvcHBpbmctcGFydGljbGUiOiIiLCJub24tZHJvcHBpbmctcGFydGljbGUiOiIifSx7ImZhbWlseSI6IkhvYW5nIiwiZ2l2ZW4iOiJMeWFuIiwicGFyc2UtbmFtZXMiOmZhbHNlLCJkcm9wcGluZy1wYXJ0aWNsZSI6IiIsIm5vbi1kcm9wcGluZy1wYXJ0aWNsZSI6IiJ9LHsiZmFtaWx5IjoiQ29ycmVpYSIsImdpdmVuIjoiRW1tYW51ZWxsZSIsInBhcnNlLW5hbWVzIjpmYWxzZSwiZHJvcHBpbmctcGFydGljbGUiOiIiLCJub24tZHJvcHBpbmctcGFydGljbGUiOiIifSx7ImZhbWlseSI6IkJhcnJ5IiwiZ2l2ZW4iOiJBbHBoYSBBbWFkb3UiLCJwYXJzZS1uYW1lcyI6ZmFsc2UsImRyb3BwaW5nLXBhcnRpY2xlIjoiIiwibm9uLWRyb3BwaW5nLXBhcnRpY2xlIjoiIn0seyJmYW1pbHkiOiJTZW5pbmEiLCJnaXZlbiI6Ik5hZMOoZ2UiLCJwYXJzZS1uYW1lcyI6ZmFsc2UsImRyb3BwaW5nLXBhcnRpY2xlIjoiIiwibm9uLWRyb3BwaW5nLXBhcnRpY2xlIjoiIn0seyJmYW1pbHkiOiJTZXZlcmkiLCJnaXZlbiI6IkdpYW5sdWNhIiwicGFyc2UtbmFtZXMiOmZhbHNlLCJkcm9wcGluZy1wYXJ0aWNsZSI6IiIsIm5vbi1kcm9wcGluZy1wYXJ0aWNsZSI6IiJ9LHsiZmFtaWx5IjoiQWxsZWdyZSIsImdpdmVuIjoiSnVsaWVuIiwicGFyc2UtbmFtZXMiOmZhbHNlLCJkcm9wcGluZy1wYXJ0aWNsZSI6IiIsIm5vbi1kcm9wcGluZy1wYXJ0aWNsZSI6IiJ9LHsiZmFtaWx5IjoiRWRlbGVueWkiLCJnaXZlbiI6IkZhYmllbiBTemFibyIsInBhcnNlLW5hbWVzIjpmYWxzZSwiZHJvcHBpbmctcGFydGljbGUiOiJkZSIsIm5vbi1kcm9wcGluZy1wYXJ0aWNsZSI6IiJ9LHsiZmFtaWx5IjoiRHJ1ZXNuZS1QZWNvbGxvIiwiZ2l2ZW4iOiJOYXRoYWxpZSIsInBhcnNlLW5hbWVzIjpmYWxzZSwiZHJvcHBpbmctcGFydGljbGUiOiIiLCJub24tZHJvcHBpbmctcGFydGljbGUiOiIifSx7ImZhbWlseSI6IkVzc2VkZGlrIiwiZ2l2ZW4iOiJZb3VuZXMiLCJwYXJzZS1uYW1lcyI6ZmFsc2UsImRyb3BwaW5nLXBhcnRpY2xlIjoiIiwibm9uLWRyb3BwaW5nLXBhcnRpY2xlIjoiIn0seyJmYW1pbHkiOiJIZXJjYmVyZyIsImdpdmVuIjoiU2VyZ2UiLCJwYXJzZS1uYW1lcyI6ZmFsc2UsImRyb3BwaW5nLXBhcnRpY2xlIjoiIiwibm9uLWRyb3BwaW5nLXBhcnRpY2xlIjoiIn0seyJmYW1pbHkiOiJUb3V2aWVyIiwiZ2l2ZW4iOiJNYXRoaWxkZSIsInBhcnNlLW5hbWVzIjpmYWxzZSwiZHJvcHBpbmctcGFydGljbGUiOiIiLCJub24tZHJvcHBpbmctcGFydGljbGUiOiIifSx7ImZhbWlseSI6IkNoYXJsZXMiLCJnaXZlbiI6Ik1hcmllLUFsaW5lIiwicGFyc2UtbmFtZXMiOmZhbHNlLCJkcm9wcGluZy1wYXJ0aWNsZSI6IiIsIm5vbi1kcm9wcGluZy1wYXJ0aWNsZSI6IiJ9LHsiZmFtaWx5IjoiQW5jZWwiLCJnaXZlbiI6IlBpZXJyZS1ZdmVzIiwicGFyc2UtbmFtZXMiOmZhbHNlLCJkcm9wcGluZy1wYXJ0aWNsZSI6IiIsIm5vbi1kcm9wcGluZy1wYXJ0aWNsZSI6IiJ9LHsiZmFtaWx5IjoiQmVuaGFtbW91IiwiZ2l2ZW4iOiJWYWzDqXJpZSIsInBhcnNlLW5hbWVzIjpmYWxzZSwiZHJvcHBpbmctcGFydGljbGUiOiIiLCJub24tZHJvcHBpbmctcGFydGljbGUiOiIifSx7ImZhbWlseSI6IlJpdG1pIiwiZ2l2ZW4iOiJBbmFzcyIsInBhcnNlLW5hbWVzIjpmYWxzZSwiZHJvcHBpbmctcGFydGljbGUiOiIiLCJub24tZHJvcHBpbmctcGFydGljbGUiOiIifSx7ImZhbWlseSI6Ik1hcmNoYW5kIiwiZ2l2ZW4iOiJMYWV0aXRpYSIsInBhcnNlLW5hbWVzIjpmYWxzZSwiZHJvcHBpbmctcGFydGljbGUiOiIiLCJub24tZHJvcHBpbmctcGFydGljbGUiOiIifSx7ImZhbWlseSI6Ilphcm9zIiwiZ2l2ZW4iOiJDw6ljaWxlIiwicGFyc2UtbmFtZXMiOmZhbHNlLCJkcm9wcGluZy1wYXJ0aWNsZSI6IiIsIm5vbi1kcm9wcGluZy1wYXJ0aWNsZSI6IiJ9LHsiZmFtaWx5IjoiTG9yZG1pIiwiZ2l2ZW4iOiJFbG9kaWUiLCJwYXJzZS1uYW1lcyI6ZmFsc2UsImRyb3BwaW5nLXBhcnRpY2xlIjoiIiwibm9uLWRyb3BwaW5nLXBhcnRpY2xlIjoiIn0seyJmYW1pbHkiOiJDYW5kZWEiLCJnaXZlbiI6IkFkcmlhbmEiLCJwYXJzZS1uYW1lcyI6ZmFsc2UsImRyb3BwaW5nLXBhcnRpY2xlIjoiIiwibm9uLWRyb3BwaW5nLXBhcnRpY2xlIjoiIn0seyJmYW1pbHkiOiJWaXNtZSIsImdpdmVuIjoiU29waGllIiwicGFyc2UtbmFtZXMiOmZhbHNlLCJkcm9wcGluZy1wYXJ0aWNsZSI6ImRlIiwibm9uLWRyb3BwaW5nLXBhcnRpY2xlIjoiIn0seyJmYW1pbHkiOiJTaW1lb24iLCJnaXZlbiI6IlRoaWVycnkiLCJwYXJzZS1uYW1lcyI6ZmFsc2UsImRyb3BwaW5nLXBhcnRpY2xlIjoiIiwibm9uLWRyb3BwaW5nLXBhcnRpY2xlIjoiIn0seyJmYW1pbHkiOiJUaGllcnJ5IiwiZ2l2ZW4iOiJYYXZpZXIiLCJwYXJzZS1uYW1lcyI6ZmFsc2UsImRyb3BwaW5nLXBhcnRpY2xlIjoiIiwibm9uLWRyb3BwaW5nLXBhcnRpY2xlIjoiIn0seyJmYW1pbHkiOiJHZWF5IiwiZ2l2ZW4iOiJCZXJ0cmFuZCIsInBhcnNlLW5hbWVzIjpmYWxzZSwiZHJvcHBpbmctcGFydGljbGUiOiIiLCJub24tZHJvcHBpbmctcGFydGljbGUiOiIifSx7ImZhbWlseSI6IkR1Zm91cmciLCJnaXZlbiI6Ik1hcmllLU5vZWxsZSIsInBhcnNlLW5hbWVzIjpmYWxzZSwiZHJvcHBpbmctcGFydGljbGUiOiIiLCJub24tZHJvcHBpbmctcGFydGljbGUiOiIifSx7ImZhbWlseSI6Ik1pbGNlbnQiLCJnaXZlbiI6IkthcmVuIiwicGFyc2UtbmFtZXMiOmZhbHNlLCJkcm9wcGluZy1wYXJ0aWNsZSI6IiIsIm5vbi1kcm9wcGluZy1wYXJ0aWNsZSI6IiJ9LHsiZmFtaWx5IjoiUmFoaWIiLCJnaXZlbiI6IkRlbHBoaW5lIiwicGFyc2UtbmFtZXMiOmZhbHNlLCJkcm9wcGluZy1wYXJ0aWNsZSI6IiIsIm5vbi1kcm9wcGluZy1wYXJ0aWNsZSI6IiJ9LHsiZmFtaWx5IjoiTHlkaWUiLCJnaXZlbiI6Ik5hdGhhbGllIiwicGFyc2UtbmFtZXMiOmZhbHNlLCJkcm9wcGluZy1wYXJ0aWNsZSI6IiIsIm5vbi1kcm9wcGluZy1wYXJ0aWNsZSI6IiJ9LHsiZmFtaWx5IjoiTHVzaXZpa2EtTnppbmdhIiwiZ2l2ZW4iOiJDbG92aXMiLCJwYXJzZS1uYW1lcyI6ZmFsc2UsImRyb3BwaW5nLXBhcnRpY2xlIjoiIiwibm9uLWRyb3BwaW5nLXBhcnRpY2xlIjoiIn0seyJmYW1pbHkiOiJQYW5uZXRpZXIiLCJnaXZlbiI6IkdyZWdvcnkiLCJwYXJzZS1uYW1lcyI6ZmFsc2UsImRyb3BwaW5nLXBhcnRpY2xlIjoiIiwibm9uLWRyb3BwaW5nLXBhcnRpY2xlIjoiIn0seyJmYW1pbHkiOiJMYXBpZHVzIiwiZ2l2ZW4iOiJOYXRoYW5hZWwiLCJwYXJzZS1uYW1lcyI6ZmFsc2UsImRyb3BwaW5nLXBhcnRpY2xlIjoiIiwibm9uLWRyb3BwaW5nLXBhcnRpY2xlIjoiIn0seyJmYW1pbHkiOiJHb2RlcmVsIiwiZ2l2ZW4iOiJJc2FiZWxsZSIsInBhcnNlLW5hbWVzIjpmYWxzZSwiZHJvcHBpbmctcGFydGljbGUiOiIiLCJub24tZHJvcHBpbmctcGFydGljbGUiOiIifSx7ImZhbWlseSI6IkRvcml2YWwiLCJnaXZlbiI6IkPDqWxpbmUiLCJwYXJzZS1uYW1lcyI6ZmFsc2UsImRyb3BwaW5nLXBhcnRpY2xlIjoiIiwibm9uLWRyb3BwaW5nLXBhcnRpY2xlIjoiIn0seyJmYW1pbHkiOiJOaWNvbCIsImdpdmVuIjoiSsOpcsO0bWUiLCJwYXJzZS1uYW1lcyI6ZmFsc2UsImRyb3BwaW5nLXBhcnRpY2xlIjoiIiwibm9uLWRyb3BwaW5nLXBhcnRpY2xlIjoiIn0seyJmYW1pbHkiOiJDYXJyYXQiLCJnaXZlbiI6IkZhYnJpY2UiLCJwYXJzZS1uYW1lcyI6ZmFsc2UsImRyb3BwaW5nLXBhcnRpY2xlIjoiIiwibm9uLWRyb3BwaW5nLXBhcnRpY2xlIjoiIn0seyJmYW1pbHkiOiJMYWkiLCJnaXZlbiI6IkNpbmR5IiwicGFyc2UtbmFtZXMiOmZhbHNlLCJkcm9wcGluZy1wYXJ0aWNsZSI6IiIsIm5vbi1kcm9wcGluZy1wYXJ0aWNsZSI6IiJ9LHsiZmFtaWx5IjoiQmVsaGFkamkiLCJnaXZlbiI6IkxpemEiLCJwYXJzZS1uYW1lcyI6ZmFsc2UsImRyb3BwaW5nLXBhcnRpY2xlIjoiIiwibm9uLWRyb3BwaW5nLXBhcnRpY2xlIjoiIn0seyJmYW1pbHkiOiJFc3Blcm91IiwiZ2l2ZW4iOiJIw6lsw6huZSIsInBhcnNlLW5hbWVzIjpmYWxzZSwiZHJvcHBpbmctcGFydGljbGUiOiIiLCJub24tZHJvcHBpbmctcGFydGljbGUiOiIifSx7ImZhbWlseSI6IkNvdWZmaW4tQ2FkaWVyZ3VlcyIsImdpdmVuIjoiU2FuZHJpbmUiLCJwYXJzZS1uYW1lcyI6ZmFsc2UsImRyb3BwaW5nLXBhcnRpY2xlIjoiIiwibm9uLWRyb3BwaW5nLXBhcnRpY2xlIjoiIn0seyJmYW1pbHkiOiJHYWdsaW9sbyIsImdpdmVuIjoiSmVhbi1NYXJpZSIsInBhcnNlLW5hbWVzIjpmYWxzZSwiZHJvcHBpbmctcGFydGljbGUiOiIiLCJub24tZHJvcHBpbmctcGFydGljbGUiOiIifSx7ImZhbWlseSI6IkJsYW5jaMOpIiwiZ2l2ZW4iOiJIw6lsw6huZSIsInBhcnNlLW5hbWVzIjpmYWxzZSwiZHJvcHBpbmctcGFydGljbGUiOiIiLCJub24tZHJvcHBpbmctcGFydGljbGUiOiIifSx7ImZhbWlseSI6IlPDqWJhb3VuIiwiZ2l2ZW4iOiJKZWFuLU1hcmMiLCJwYXJzZS1uYW1lcyI6ZmFsc2UsImRyb3BwaW5nLXBhcnRpY2xlIjoiIiwibm9uLWRyb3BwaW5nLXBhcnRpY2xlIjoiIn0seyJmYW1pbHkiOiJCZWF1ZG9pbiIsImdpdmVuIjoiSmVhbi1DaHJpc3RvcGhlIiwicGFyc2UtbmFtZXMiOmZhbHNlLCJkcm9wcGluZy1wYXJ0aWNsZSI6IiIsIm5vbi1kcm9wcGluZy1wYXJ0aWNsZSI6IiJ9LHsiZmFtaWx5IjoiR3Jlc3NpbiIsImdpdmVuIjoiTGFldGl0aWEiLCJwYXJzZS1uYW1lcyI6ZmFsc2UsImRyb3BwaW5nLXBhcnRpY2xlIjoiIiwibm9uLWRyb3BwaW5nLXBhcnRpY2xlIjoiIn0seyJmYW1pbHkiOiJNb3JlbCIsImdpdmVuIjoiVmFsw6lyaWUiLCJwYXJzZS1uYW1lcyI6ZmFsc2UsImRyb3BwaW5nLXBhcnRpY2xlIjoiIiwibm9uLWRyb3BwaW5nLXBhcnRpY2xlIjoiIn0seyJmYW1pbHkiOiJPdWlsaSIsImdpdmVuIjoiT3Vpc3NhbSIsInBhcnNlLW5hbWVzIjpmYWxzZSwiZHJvcHBpbmctcGFydGljbGUiOiIiLCJub24tZHJvcHBpbmctcGFydGljbGUiOiIifSx7ImZhbWlseSI6IkRlbGV1emUiLCJnaXZlbiI6IkplYW4tRnJhbsOnb2lzIiwicGFyc2UtbmFtZXMiOmZhbHNlLCJkcm9wcGluZy1wYXJ0aWNsZSI6IiIsIm5vbi1kcm9wcGluZy1wYXJ0aWNsZSI6IiJ9LHsiZmFtaWx5IjoiTmlub3ZlIiwiZ2l2ZW4iOiJMYWV0aXRpYSIsInBhcnNlLW5hbWVzIjpmYWxzZSwiZHJvcHBpbmctcGFydGljbGUiOiIiLCJub24tZHJvcHBpbmctcGFydGljbGUiOiIifSx7ImZhbWlseSI6IlByaWV0IiwiZ2l2ZW4iOiJTdMOpcGhhbmUiLCJwYXJzZS1uYW1lcyI6ZmFsc2UsImRyb3BwaW5nLXBhcnRpY2xlIjoiIiwibm9uLWRyb3BwaW5nLXBhcnRpY2xlIjoiIn0seyJmYW1pbHkiOiJWaWxsYXJyb2VsIiwiZ2l2ZW4iOiJQYW9sYSBNYXJpZWxhIFNhYmEiLCJwYXJzZS1uYW1lcyI6ZmFsc2UsImRyb3BwaW5nLXBhcnRpY2xlIjoiIiwibm9uLWRyb3BwaW5nLXBhcnRpY2xlIjoiIn0seyJmYW1pbHkiOiJGb3VyacOpIiwiZ2l2ZW4iOiJUb3NjYW5lIiwicGFyc2UtbmFtZXMiOmZhbHNlLCJkcm9wcGluZy1wYXJ0aWNsZSI6IiIsIm5vbi1kcm9wcGluZy1wYXJ0aWNsZSI6IiJ9LHsiZmFtaWx5IjoiQWxpIiwiZ2l2ZW4iOiJTb3VhbmQgTW9oYW1lZCIsInBhcnNlLW5hbWVzIjpmYWxzZSwiZHJvcHBpbmctcGFydGljbGUiOiIiLCJub24tZHJvcHBpbmctcGFydGljbGUiOiIifSx7ImZhbWlseSI6IkFtcm91biIsImdpdmVuIjoiQWJkZW5vdXIiLCJwYXJzZS1uYW1lcyI6ZmFsc2UsImRyb3BwaW5nLXBhcnRpY2xlIjoiIiwibm9uLWRyb3BwaW5nLXBhcnRpY2xlIjoiIn0seyJmYW1pbHkiOiJTZXN0b24iLCJnaXZlbiI6Ik1vcmdhbiIsInBhcnNlLW5hbWVzIjpmYWxzZSwiZHJvcHBpbmctcGFydGljbGUiOiIiLCJub24tZHJvcHBpbmctcGFydGljbGUiOiIifSx7ImZhbWlseSI6IkF5aGFuIiwiZ2l2ZW4iOiJOYXpsaSIsInBhcnNlLW5hbWVzIjpmYWxzZSwiZHJvcHBpbmctcGFydGljbGUiOiIiLCJub24tZHJvcHBpbmctcGFydGljbGUiOiIifSx7ImZhbWlseSI6IlBhc3RvcmlubyIsImdpdmVuIjoiQm9yaXMiLCJwYXJzZS1uYW1lcyI6ZmFsc2UsImRyb3BwaW5nLXBhcnRpY2xlIjoiIiwibm9uLWRyb3BwaW5nLXBhcnRpY2xlIjoiIn0seyJmYW1pbHkiOiJMYW1iYWxsZXJpZSIsImdpdmVuIjoiWGF2aWVyIiwicGFyc2UtbmFtZXMiOmZhbHNlLCJkcm9wcGluZy1wYXJ0aWNsZSI6ImRlIiwibm9uLWRyb3BwaW5nLXBhcnRpY2xlIjoiIn1dLCJjb250YWluZXItdGl0bGUiOiJKQU1BIEludGVybmFsIE1lZGljaW5lIiwiYWNjZXNzZWQiOnsiZGF0ZS1wYXJ0cyI6W1syMDIyLDgsMTBdXX0sIkRPSSI6IjEwLjEwMDEvSkFNQUlOVEVSTk1FRC4yMDIxLjY0NTQiLCJJU1NOIjoiMjE2OC02MTA2IiwiUE1JRCI6IjM0NzQ3OTgyIiwiVVJMIjoiaHR0cHM6Ly9qYW1hbmV0d29yay5jb20vam91cm5hbHMvamFtYWludGVybmFsbWVkaWNpbmUvZnVsbGFydGljbGUvMjc4NTgzMiIsImlzc3VlZCI6eyJkYXRlLXBhcnRzIjpbWzIwMjIsMSwxXV19LCJwYWdlIjoiMTktMjUiLCJhYnN0cmFjdCI6IjxoMz5JbXBvcnRhbmNlPC9oMz48cD5BZnRlciBhbiBpbmZlY3Rpb24gYnkgU0FSUy1Db1YtMiwgbWFueSBwYXRpZW50cyBwcmVzZW50IHdpdGggcGVyc2lzdGVudCBwaHlzaWNhbCBzeW1wdG9tcyB0aGF0IG1heSBpbXBhaXIgdGhlaXIgcXVhbGl0eSBvZiBsaWZlLiBCZWxpZWZzIHJlZ2FyZGluZyB0aGUgY2F1c2VzIG9mIHRoZXNlIHN5bXB0b21zIG1heSBpbmZsdWVuY2UgdGhlaXIgcGVyY2VwdGlvbiBhbmQgcHJvbW90ZSBtYWxhZGFwdGl2ZSBoZWFsdGggYmVoYXZpb3JzLjwvcD48aDM+T2JqZWN0aXZlPC9oMz48cD5UbyBleGFtaW5lIHRoZSBhc3NvY2lhdGlvbnMgb2Ygc2VsZi1yZXBvcnRlZCBDT1ZJRC0xOSBpbmZlY3Rpb24gYW5kIFNBUlMtQ29WLTIgc2Vyb2xvZ3kgdGVzdCByZXN1bHRzIHdpdGggcGVyc2lzdGVudCBwaHlzaWNhbCBzeW1wdG9tcyAoZWcsIGZhdGlndWUsIGJyZWF0aGxlc3NuZXNzLCBvciBpbXBhaXJlZCBhdHRlbnRpb24pIGluIHRoZSBnZW5lcmFsIHBvcHVsYXRpb24gZHVyaW5nIHRoZSBDT1ZJRC0xOSBwYW5kZW1pYy48L3A+PGgzPkRlc2lnbiwgU2V0dGluZywgYW5kIFBhcnRpY2lwYW50czwvaDM+PHA+UGFydGljaXBhbnRzIGluIHRoaXMgY3Jvc3Mtc2VjdGlvbmFsIGFuYWx5c2lzIHdlcmUgMjbigK84MjMgaW5kaXZpZHVhbHMgZnJvbSB0aGUgRnJlbmNoIHBvcHVsYXRpb24tYmFzZWQgQ09OU1RBTkNFUyBjb2hvcnQsIGluY2x1ZGVkIGJldHdlZW4gMjAxMiBhbmQgMjAxOSwgd2hvIHRvb2sgcGFydCBpbiB0aGUgbmVzdGVkIFNBUFJJUyBhbmQgU0FQUklTLVNFUk8gc3VydmV5cy4gQmV0d2VlbiBNYXkgYW5kIE5vdmVtYmVyIDIwMjAsIGFuIGVuenltZS1saW5rZWQgaW1tdW5vc29yYmVudCBhc3NheSB3YXMgdXNlZCB0byBkZXRlY3QgYW50aeKAk1NBUlMtQ29WLTIgYW50aWJvZGllcy4gQmV0d2VlbiBEZWNlbWJlciAyMDIwIGFuZCBKYW51YXJ5IDIwMjEsIHRoZSBwYXJ0aWNpcGFudHMgcmVwb3J0ZWQgd2hldGhlciB0aGV5IGJlbGlldmVkIHRoZXkgaGFkIGV4cGVyaWVuY2VkIENPVklELTE5IGluZmVjdGlvbiBhbmQgaGFkIHBoeXNpY2FsIHN5bXB0b21zIGR1cmluZyB0aGUgcHJldmlvdXMgNCB3ZWVrcyB0aGF0IGhhZCBwZXJzaXN0ZWQgZm9yIGF0IGxlYXN0IDggd2Vla3MuIFBhcnRpY2lwYW50cyB3aG8gcmVwb3J0ZWQgaGF2aW5nIGFuIGluaXRpYWwgQ09WSUQtMTkgaW5mZWN0aW9uIG9ubHkgYWZ0ZXIgY29tcGxldGluZyB0aGUgc2Vyb2xvZ3kgdGVzdCB3ZXJlIGV4Y2x1ZGVkLjwvcD48aDM+TWFpbiBPdXRjb21lcyBhbmQgTWVhc3VyZXM8L2gzPjxwPkxvZ2lzdGljIHJlZ3Jlc3Npb25zIGZvciBlYWNoIHBlcnNpc3RlbnQgc3ltcHRvbSBhcyB0aGUgb3V0Y29tZSB3ZXJlIGNvbXB1dGVkIGluIG1vZGVscyBpbmNsdWRpbmcgYm90aCBzZWxmLXJlcG9ydGVkIENPVklELTE5IGluZmVjdGlvbiBhbmQgc2Vyb2xvZ3kgdGVzdCByZXN1bHRzIGFuZCBhZGp1c3RpbmcgZm9yIGFnZSwgc2V4LCBpbmNvbWUsIGFuZCBlZHVjYXRpb25hbCBsZXZlbC48L3A+PGgzPlJlc3VsdHM8L2gzPjxwPk9mIDM14oCvODUyIHZvbHVudGVlcnMgaW52aXRlZCB0byBwYXJ0aWNpcGF0ZSBpbiB0aGUgc3R1ZHksIDI24oCvODIzICg3NC44JSkgd2l0aCBjb21wbGV0ZSBkYXRhIGZvciBzZXJvbG9naWMgdGVzdGluZyBhbmQgc2VsZi1yZXBvcnRlZCBpbmZlY3Rpb24gd2VyZSBpbmNsdWRlZCBpbiB0aGUgcHJlc2VudCBzdHVkeSAobWVhbiBbU0RdIGFnZSwgNDkuNCBbMTIuOV0geWVhcnM7IDEz4oCvNzMxIHdvbWVuIFs1MS4yJV0pLiBTZWxmLXJlcG9ydGVkIGluZmVjdGlvbiB3YXMgcG9zaXRpdmVseSBhc3NvY2lhdGVkIHdpdGggcGVyc2lzdGVudCBwaHlzaWNhbCBzeW1wdG9tcywgd2l0aCBvZGRzIHJhdGlvcyByYW5naW5nIGZyb20gMS40NCAoOTUlIENJLCAxLjA4LTEuOTApIHRvIDE2LjYxICg5NSUgQ0ksIDEwLjMwLTI2Ljc3KSBleGNlcHQgZm9yIGhlYXJpbmcgaW1wYWlybWVudCAob2RkcyByYXRpbywgMS4zODsgOTUlIENJLCAwLjc2LTIuNTEpLCBqb2ludCBwYWluIChvZGRzIHJhdGlvLCAxLjMyOyA5NSUgQ0ksIDAuOTgtMS44MCkgYW5kIHNsZWVwIHByb2JsZW1zIChvZGRzIHJhdGlvLCAxLjEyOyA5NSUgQ0ksIDAuODctMS40NCkuIEEgc2Vyb2xvZ3kgdGVzdCByZXN1bHQgcG9zaXRpdmUgZm9yIFNBUlMtQ09WLTIgd2FzIHBvc2l0aXZlbHkgYXNzb2NpYXRlZCBvbmx5IHdpdGggcGVyc2lzdGVudCBhbm9zbWlhIChvZGRzIHJhdGlvLCAyLjU5OyA5NSUgQ0ksIDEuNTctNC4yOCksIGV2ZW4gd2hlbiByZXN0cmljdGluZyB0aGUgYW5hbHlzZXMgdG8gcGFydGljaXBhbnRzIHdobyBhdHRyaWJ1dGVkIHRoZWlyIHN5bXB0b21zIHRvIENPVklELTE5IGluZmVjdGlvbi4gRnVydGhlciBhZGp1c3RpbmcgZm9yIHNlbGYtcmF0ZWQgaGVhbHRoIG9yIGRlcHJlc3NpdmUgc3ltcHRvbXMgeWllbGRlZCBzaW1pbGFyIHJlc3VsdHMuIFRoZXJlIHdhcyBubyBzaWduaWZpY2FudCBpbnRlcmFjdGlvbiBiZXR3ZWVuIGJlbGllZiBhbmQgc2Vyb2xvZ3kgdGVzdCByZXN1bHRzLjwvcD48aDM+Q29uY2x1c2lvbnMgYW5kIFJlbGV2YW5jZTwvaDM+PHA+VGhlIGZpbmRpbmdzIG9mIHRoaXMgY3Jvc3Mtc2VjdGlvbmFsIGFuYWx5c2lzIG9mIGEgbGFyZ2UsIHBvcHVsYXRpb24tYmFzZWQgRnJlbmNoIGNvaG9ydCBzdWdnZXN0IHRoYXQgcGVyc2lzdGVudCBwaHlzaWNhbCBzeW1wdG9tcyBhZnRlciBDT1ZJRC0xOSBpbmZlY3Rpb24gbWF5IGJlIGFzc29jaWF0ZWQgbW9yZSB3aXRoIHRoZSBiZWxpZWYgaW4gaGF2aW5nIGJlZW4gaW5mZWN0ZWQgd2l0aCBTQVJTLUNvVi0yIHRoYW4gd2l0aCBoYXZpbmcgbGFib3JhdG9yeS1jb25maXJtZWQgQ09WSUQtMTkgaW5mZWN0aW9uLiBGdXJ0aGVyIHJlc2VhcmNoIGluIHRoaXMgYXJlYSBzaG91bGQgY29uc2lkZXIgdW5kZXJseWluZyBtZWNoYW5pc21zIHRoYXQgbWF5IG5vdCBiZSBzcGVjaWZpYyB0byB0aGUgU0FSUy1Db1YtMiB2aXJ1cy4gQSBtZWRpY2FsIGV2YWx1YXRpb24gb2YgdGhlc2UgcGF0aWVudHMgbWF5IGJlIG5lZWRlZCB0byBwcmV2ZW50IHN5bXB0b21zIGR1ZSB0byBhbm90aGVyIGRpc2Vhc2UgYmVpbmcgZXJyb25lb3VzbHkgYXR0cmlidXRlZCB0byDigJxsb25nIENPVklELuKAnTwvcD4iLCJwdWJsaXNoZXIiOiJBbWVyaWNhbiBNZWRpY2FsIEFzc29jaWF0aW9uIiwiaXNzdWUiOiIxIiwidm9sdW1lIjoiMTgyIiwiY29udGFpbmVyLXRpdGxlLXNob3J0IjoiSkFNQSBJbnRlcm4gTWVkIn0sImlzVGVtcG9yYXJ5IjpmYWxzZX1dfQ=="/>
                <w:id w:val="1989290208"/>
                <w:placeholder>
                  <w:docPart w:val="876CB000B5D24146BE9A1E2F829F5387"/>
                </w:placeholder>
              </w:sdtPr>
              <w:sdtEndPr/>
              <w:sdtContent>
                <w:r w:rsidRPr="0010351B">
                  <w:rPr>
                    <w:rFonts w:cstheme="minorHAnsi"/>
                    <w:color w:val="000000"/>
                    <w:sz w:val="16"/>
                    <w:szCs w:val="16"/>
                    <w:vertAlign w:val="superscript"/>
                  </w:rPr>
                  <w:t>32</w:t>
                </w:r>
              </w:sdtContent>
            </w:sdt>
          </w:p>
        </w:tc>
        <w:tc>
          <w:tcPr>
            <w:tcW w:w="3245" w:type="dxa"/>
            <w:vAlign w:val="center"/>
          </w:tcPr>
          <w:p w14:paraId="39CA88E3" w14:textId="77777777" w:rsidR="007D426B" w:rsidRPr="0010351B" w:rsidRDefault="007D426B" w:rsidP="00B8067F">
            <w:pPr>
              <w:rPr>
                <w:rFonts w:cstheme="minorHAnsi"/>
                <w:b/>
                <w:bCs/>
                <w:sz w:val="16"/>
                <w:szCs w:val="16"/>
              </w:rPr>
            </w:pPr>
            <w:r w:rsidRPr="0010351B">
              <w:rPr>
                <w:rFonts w:cstheme="minorHAnsi"/>
                <w:b/>
                <w:bCs/>
                <w:sz w:val="16"/>
                <w:szCs w:val="16"/>
              </w:rPr>
              <w:t>Poor attention or concentration</w:t>
            </w:r>
          </w:p>
        </w:tc>
        <w:tc>
          <w:tcPr>
            <w:tcW w:w="1814" w:type="dxa"/>
            <w:vAlign w:val="center"/>
          </w:tcPr>
          <w:p w14:paraId="29F25225" w14:textId="77777777" w:rsidR="007D426B" w:rsidRPr="0010351B" w:rsidRDefault="007D426B" w:rsidP="00B8067F">
            <w:pPr>
              <w:rPr>
                <w:rFonts w:cstheme="minorHAnsi"/>
                <w:b/>
                <w:bCs/>
                <w:sz w:val="16"/>
                <w:szCs w:val="16"/>
              </w:rPr>
            </w:pPr>
            <w:r w:rsidRPr="0010351B">
              <w:rPr>
                <w:rFonts w:cstheme="minorHAnsi"/>
                <w:b/>
                <w:bCs/>
                <w:sz w:val="16"/>
                <w:szCs w:val="16"/>
              </w:rPr>
              <w:t>1,091/25,732</w:t>
            </w:r>
          </w:p>
        </w:tc>
        <w:tc>
          <w:tcPr>
            <w:tcW w:w="2494" w:type="dxa"/>
            <w:vAlign w:val="center"/>
          </w:tcPr>
          <w:p w14:paraId="50461B93" w14:textId="77777777" w:rsidR="007D426B" w:rsidRPr="0010351B" w:rsidRDefault="007D426B" w:rsidP="00B8067F">
            <w:pPr>
              <w:rPr>
                <w:rFonts w:cstheme="minorHAnsi"/>
                <w:b/>
                <w:bCs/>
                <w:sz w:val="16"/>
                <w:szCs w:val="16"/>
              </w:rPr>
            </w:pPr>
            <w:r w:rsidRPr="0010351B">
              <w:rPr>
                <w:rFonts w:cstheme="minorHAnsi"/>
                <w:b/>
                <w:bCs/>
                <w:sz w:val="16"/>
                <w:szCs w:val="16"/>
              </w:rPr>
              <w:t>&gt;4 weeks</w:t>
            </w:r>
          </w:p>
        </w:tc>
        <w:tc>
          <w:tcPr>
            <w:tcW w:w="1984" w:type="dxa"/>
            <w:vAlign w:val="center"/>
          </w:tcPr>
          <w:p w14:paraId="2C9CB0D8" w14:textId="77777777" w:rsidR="007D426B" w:rsidRPr="0010351B" w:rsidRDefault="007D426B" w:rsidP="00B8067F">
            <w:pPr>
              <w:rPr>
                <w:rFonts w:cstheme="minorHAnsi"/>
                <w:b/>
                <w:bCs/>
                <w:sz w:val="16"/>
                <w:szCs w:val="16"/>
              </w:rPr>
            </w:pPr>
            <w:r w:rsidRPr="0010351B">
              <w:rPr>
                <w:rFonts w:cstheme="minorHAnsi"/>
                <w:b/>
                <w:bCs/>
                <w:sz w:val="16"/>
                <w:szCs w:val="16"/>
              </w:rPr>
              <w:t>Odds ratio</w:t>
            </w:r>
          </w:p>
        </w:tc>
        <w:tc>
          <w:tcPr>
            <w:tcW w:w="1814" w:type="dxa"/>
            <w:vAlign w:val="center"/>
          </w:tcPr>
          <w:p w14:paraId="12390B2A" w14:textId="2685BC00" w:rsidR="007D426B" w:rsidRPr="0010351B" w:rsidRDefault="007D426B" w:rsidP="00B8067F">
            <w:pPr>
              <w:rPr>
                <w:rFonts w:cstheme="minorHAnsi"/>
                <w:b/>
                <w:bCs/>
                <w:sz w:val="16"/>
                <w:szCs w:val="16"/>
              </w:rPr>
            </w:pPr>
            <w:r w:rsidRPr="0010351B">
              <w:rPr>
                <w:rFonts w:cstheme="minorHAnsi"/>
                <w:b/>
                <w:bCs/>
                <w:sz w:val="16"/>
                <w:szCs w:val="16"/>
              </w:rPr>
              <w:t>2</w:t>
            </w:r>
            <w:r w:rsidR="000C6FB4">
              <w:rPr>
                <w:rFonts w:cstheme="minorHAnsi"/>
                <w:b/>
                <w:bCs/>
                <w:sz w:val="16"/>
                <w:szCs w:val="16"/>
              </w:rPr>
              <w:t>.</w:t>
            </w:r>
            <w:r w:rsidRPr="0010351B">
              <w:rPr>
                <w:rFonts w:cstheme="minorHAnsi"/>
                <w:b/>
                <w:bCs/>
                <w:sz w:val="16"/>
                <w:szCs w:val="16"/>
              </w:rPr>
              <w:t>10 (1</w:t>
            </w:r>
            <w:r w:rsidR="000C6FB4">
              <w:rPr>
                <w:rFonts w:cstheme="minorHAnsi"/>
                <w:b/>
                <w:bCs/>
                <w:sz w:val="16"/>
                <w:szCs w:val="16"/>
              </w:rPr>
              <w:t>.</w:t>
            </w:r>
            <w:r w:rsidRPr="0010351B">
              <w:rPr>
                <w:rFonts w:cstheme="minorHAnsi"/>
                <w:b/>
                <w:bCs/>
                <w:sz w:val="16"/>
                <w:szCs w:val="16"/>
              </w:rPr>
              <w:t>56, 2</w:t>
            </w:r>
            <w:r w:rsidR="000C6FB4">
              <w:rPr>
                <w:rFonts w:cstheme="minorHAnsi"/>
                <w:b/>
                <w:bCs/>
                <w:sz w:val="16"/>
                <w:szCs w:val="16"/>
              </w:rPr>
              <w:t>.</w:t>
            </w:r>
            <w:r w:rsidRPr="0010351B">
              <w:rPr>
                <w:rFonts w:cstheme="minorHAnsi"/>
                <w:b/>
                <w:bCs/>
                <w:sz w:val="16"/>
                <w:szCs w:val="16"/>
              </w:rPr>
              <w:t>82)</w:t>
            </w:r>
          </w:p>
        </w:tc>
      </w:tr>
      <w:tr w:rsidR="007D426B" w:rsidRPr="0010351B" w14:paraId="2D4D96C1" w14:textId="77777777" w:rsidTr="00B8067F">
        <w:trPr>
          <w:gridAfter w:val="1"/>
          <w:wAfter w:w="18" w:type="dxa"/>
        </w:trPr>
        <w:tc>
          <w:tcPr>
            <w:tcW w:w="2381" w:type="dxa"/>
            <w:vMerge w:val="restart"/>
            <w:vAlign w:val="center"/>
          </w:tcPr>
          <w:p w14:paraId="64699E6E" w14:textId="77777777" w:rsidR="007D426B" w:rsidRPr="0010351B" w:rsidRDefault="007D426B" w:rsidP="00B8067F">
            <w:pPr>
              <w:rPr>
                <w:rFonts w:cstheme="minorHAnsi"/>
                <w:color w:val="000000"/>
                <w:sz w:val="16"/>
                <w:szCs w:val="16"/>
              </w:rPr>
            </w:pPr>
            <w:r w:rsidRPr="0010351B">
              <w:rPr>
                <w:rFonts w:cstheme="minorHAnsi"/>
                <w:sz w:val="16"/>
                <w:szCs w:val="16"/>
              </w:rPr>
              <w:t>Sørenson 2022</w:t>
            </w:r>
            <w:sdt>
              <w:sdtPr>
                <w:rPr>
                  <w:rFonts w:cstheme="minorHAnsi"/>
                  <w:color w:val="000000"/>
                  <w:sz w:val="16"/>
                  <w:szCs w:val="16"/>
                  <w:vertAlign w:val="superscript"/>
                </w:rPr>
                <w:tag w:val="MENDELEY_CITATION_v3_eyJjaXRhdGlvbklEIjoiTUVOREVMRVlfQ0lUQVRJT05fNmFkYzk3YWUtM2RlYy00NTBiLWEwNjEtODdhNGM5M2FmOWYwIiwicHJvcGVydGllcyI6eyJub3RlSW5kZXgiOjB9LCJpc0VkaXRlZCI6ZmFsc2UsIm1hbnVhbE92ZXJyaWRlIjp7ImlzTWFudWFsbHlPdmVycmlkZGVuIjpmYWxzZSwiY2l0ZXByb2NUZXh0IjoiPHN1cD4zNjwvc3VwPiIsIm1hbnVhbE92ZXJyaWRlVGV4dCI6IiJ9LCJjaXRhdGlvbkl0ZW1zIjpbeyJpZCI6ImVkYTUwMjMyLTRhODEtMzQ2NC1hNjc1LWRkNTk1NDdkZWIzZCIsIml0ZW1EYXRhIjp7InR5cGUiOiJhcnRpY2xlLWpvdXJuYWwiLCJpZCI6ImVkYTUwMjMyLTRhODEtMzQ2NC1hNjc1LWRkNTk1NDdkZWIzZCIsInRpdGxlIjoiQSBuYXRpb253aWRlIHF1ZXN0aW9ubmFpcmUgc3R1ZHkgb2YgcG9zdC1hY3V0ZSBzeW1wdG9tcyBhbmQgaGVhbHRoIHByb2JsZW1zIGFmdGVyIFNBUlMtQ29WLTIgaW5mZWN0aW9uIGluIERlbm1hcmsiLCJncm91cElkIjoiNWU1OGYyMTUtMDBlOC0zZDU1LTg3ZDYtMzQyNTc0NDFiNTgzIiwiYXV0aG9yIjpbeyJmYW1pbHkiOiJTw7hyZW5zZW4iLCJnaXZlbiI6IkFubmEgSXJlbmUgVmVkZWwiLCJwYXJzZS1uYW1lcyI6ZmFsc2UsImRyb3BwaW5nLXBhcnRpY2xlIjoiIiwibm9uLWRyb3BwaW5nLXBhcnRpY2xlIjoiIn0seyJmYW1pbHkiOiJTcGlsaW9wb3Vsb3MiLCJnaXZlbiI6IkxhbXByb3MiLCJwYXJzZS1uYW1lcyI6ZmFsc2UsImRyb3BwaW5nLXBhcnRpY2xlIjoiIiwibm9uLWRyb3BwaW5nLXBhcnRpY2xlIjoiIn0seyJmYW1pbHkiOiJCYWdlciIsImdpdmVuIjoiUGV0ZXIiLCJwYXJzZS1uYW1lcyI6ZmFsc2UsImRyb3BwaW5nLXBhcnRpY2xlIjoiIiwibm9uLWRyb3BwaW5nLXBhcnRpY2xlIjoiIn0seyJmYW1pbHkiOiJOaWVsc2VuIiwiZ2l2ZW4iOiJOZXRlIE11bmsiLCJwYXJzZS1uYW1lcyI6ZmFsc2UsImRyb3BwaW5nLXBhcnRpY2xlIjoiIiwibm9uLWRyb3BwaW5nLXBhcnRpY2xlIjoiIn0seyJmYW1pbHkiOiJIYW5zZW4iLCJnaXZlbiI6IkrDuHJnZW4gVmluc2zDuHYiLCJwYXJzZS1uYW1lcyI6ZmFsc2UsImRyb3BwaW5nLXBhcnRpY2xlIjoiIiwibm9uLWRyb3BwaW5nLXBhcnRpY2xlIjoiIn0seyJmYW1pbHkiOiJLb2NoIiwiZ2l2ZW4iOiJBbmRlcnMiLCJwYXJzZS1uYW1lcyI6ZmFsc2UsImRyb3BwaW5nLXBhcnRpY2xlIjoiIiwibm9uLWRyb3BwaW5nLXBhcnRpY2xlIjoiIn0seyJmYW1pbHkiOiJNZWRlciIsImdpdmVuIjoiSW5nZXIgS3Jpc3RpbmUiLCJwYXJzZS1uYW1lcyI6ZmFsc2UsImRyb3BwaW5nLXBhcnRpY2xlIjoiIiwibm9uLWRyb3BwaW5nLXBhcnRpY2xlIjoiIn0seyJmYW1pbHkiOiJFdGhlbGJlcmciLCJnaXZlbiI6IlN0ZWVuIiwicGFyc2UtbmFtZXMiOmZhbHNlLCJkcm9wcGluZy1wYXJ0aWNsZSI6IiIsIm5vbi1kcm9wcGluZy1wYXJ0aWNsZSI6IiJ9LHsiZmFtaWx5IjoiSHZpaWQiLCJnaXZlbiI6IkFuZGVycyIsInBhcnNlLW5hbWVzIjpmYWxzZSwiZHJvcHBpbmctcGFydGljbGUiOiIiLCJub24tZHJvcHBpbmctcGFydGljbGUiOiIifV0sImNvbnRhaW5lci10aXRsZSI6Ik5hdHVyZSBDb21tdW5pY2F0aW9ucyAyMDIyIDEzOjEiLCJhY2Nlc3NlZCI6eyJkYXRlLXBhcnRzIjpbWzIwMjIsOCwxMF1dfSwiRE9JIjoiMTAuMTAzOC9zNDE0NjctMDIyLTMxODk3LXgiLCJJU1NOIjoiMjA0MS0xNzIzIiwiUE1JRCI6IjM1ODY0MTA4IiwiVVJMIjoiaHR0cHM6Ly93d3cubmF0dXJlLmNvbS9hcnRpY2xlcy9zNDE0NjctMDIyLTMxODk3LXgiLCJpc3N1ZWQiOnsiZGF0ZS1wYXJ0cyI6W1syMDIyLDcsMjFdXX0sInBhZ2UiOiIxLTgiLCJhYnN0cmFjdCI6IkEgY29uc2lkZXJhYmxlIG51bWJlciBvZiBpbmRpdmlkdWFscyBpbmZlY3RlZCB3aXRoIFNBUlMtQ29WLTIgY29udGludWUgdG8gZXhwZXJpZW5jZSBzeW1wdG9tcyBhZnRlciB0aGUgYWN1dGUgcGhhc2UuIEhlcmUsIHdlIHJlcG9ydCBmaW5kaW5ncyBmcm9tIGEgbmF0aW9ud2lkZSBxdWVzdGlvbm5haXJlIHN0dWR5IGluIERlbm1hcmsgaW5jbHVkaW5nIDYxLDAwMiBSVC1QQ1IgY29uZmlybWVkIFNBUlMtQ29WLTIgY2FzZXMgYW5kIDkxLDg3OCB0ZXN0LW5lZ2F0aXZlIGNvbnRyb2xzIGFnZWQgMTUteWVhcnMgb3Igb2xkZXIuIFNpeCB0byB0d2VsdmUgbW9udGhzIGFmdGVyIHRoZSB0ZXN0LCB0aGUgcmlza3Mgb2YgMTggb3V0IG9mIDIxIHN5bXB0b21zIHdlcmUgZWxldmF0ZWQgYW1vbmcgdGVzdC1wb3NpdGl2ZXMuIFRoZSBsYXJnZXN0IGFkanVzdGVkIHJpc2sgZGlmZmVyZW5jZXMgKFJEKSB3ZXJlIG9ic2VydmVkIGZvciBkeXNvc21pYSAoUkTigIk94oCJMTAuOTIlLCA5NSUgQ0kgMTAuNjjigJMxMS4yMSUpLCBkeXNnZXVzaWEgKFJE4oCJPeKAiTguNjglLCA5NSUgQ0kgOC40M+KAkzguOTMlKSwgZmF0aWd1ZS9leGhhdXN0aW9uIChSROKAiT3igIk4LjQzJSwgOTUlQ0kgOC4xNOKAkzguNzQlKSwgZHlzcG5lYSAoUkTigIk94oCJNC44NyUsIDk1JSBDSSA0LjY14oCTNS4wOSUpIGFuZCByZWR1Y2VkIHN0cmVuZ3RoIGluIGFybXMvbGVncyAoUkTigIk94oCJNC42OCUsIDk1JSBDSSA0LjQ14oCTNC44OSUpLiBEdXJpbmcgdGhlIHBlcmlvZCBmcm9tIHRoZSB0ZXN0IGFuZCB1bnRpbCBjb21wbGV0aW9uIG9mIHRoZSBxdWVzdGlvbm5haXJlLCBuZXcgZGlhZ25vc2VzIG9mIGFueGlldHkgKFJE4oCJPeKAiTEuMTUlLCA5NSUgQ0kgMC45NeKAkzEuMzQlKSBvciBkZXByZXNzaW9uIChSROKAiT3igIkxLjAwJSwgOTUlIENJIDAuODHigJMxLjE5JSkgd2VyZSBhbHNvIG1vcmUgY29tbW9uIGFtb25nIHRlc3QtcG9zaXRpdmVzLiBFdmVuIGluIGEgcG9wdWxhdGlvbiB3aGVyZSB0aGUgbWFqb3JpdHkgb2YgdGVzdC1wb3NpdGl2ZXMgd2VyZSBub3QgaG9zcGl0YWxpemVkLCBhIGNvbnNpZGVyYWJsZSBwcm9wb3J0aW9uIGV4cGVyaWVuY2VzIHN5bXB0b21zIHVwIHRvIDEyIG1vbnRocyBhZnRlciBpbmZlY3Rpb24uIEJlaW5nIGZlbWFsZSBvciBtaWRkbGUtYWdlZCBpbmNyZWFzZXMgcmlza3MuIFRoZSBoZWFsdGggaW1wYWN0cyBhc3NvY2lhdGVkIHdpdGggU0FSUy1Db1YtMiBpbmZlY3Rpb24gYXJlIHN0aWxsIG5vdCB3ZWxsIHVuZGVyc3Rvb2QuIEhlcmUsIHRoZSBhdXRob3JzIHJlcG9ydCBmaW5kaW5ncyBmcm9tIGEgc3VydmV5IG9mIH4xNTAsMDAwIHBlb3BsZSBpbiBEZW5tYXJrLCBhbmQgaWRlbnRpZnkgZWxldmF0ZWQgcmlza3MgYXNzb2NpYXRlZCB3aXRoIHRlc3RpbmcgcG9zaXRpdmUgZm9yIFNBUlMtQ29WLTIgZm9yIGEgcmFuZ2Ugb2YgYWN1dGUgYW5kIHBvc3QtYWN1dGUgc3ltcHRvbXMgYW5kIG5ldyBkaWFnbm9zZXMuIiwicHVibGlzaGVyIjoiTmF0dXJlIFB1Ymxpc2hpbmcgR3JvdXAiLCJpc3N1ZSI6IjEiLCJ2b2x1bWUiOiIxMyIsImNvbnRhaW5lci10aXRsZS1zaG9ydCI6IiJ9LCJpc1RlbXBvcmFyeSI6ZmFsc2V9XX0="/>
                <w:id w:val="-538041040"/>
                <w:placeholder>
                  <w:docPart w:val="AF5A5CD35B234CECB0C17AD3FAFA6642"/>
                </w:placeholder>
              </w:sdtPr>
              <w:sdtEndPr/>
              <w:sdtContent>
                <w:r w:rsidRPr="0010351B">
                  <w:rPr>
                    <w:rFonts w:cstheme="minorHAnsi"/>
                    <w:color w:val="000000"/>
                    <w:sz w:val="16"/>
                    <w:szCs w:val="16"/>
                    <w:vertAlign w:val="superscript"/>
                  </w:rPr>
                  <w:t>37</w:t>
                </w:r>
              </w:sdtContent>
            </w:sdt>
          </w:p>
        </w:tc>
        <w:tc>
          <w:tcPr>
            <w:tcW w:w="3245" w:type="dxa"/>
            <w:vAlign w:val="center"/>
          </w:tcPr>
          <w:p w14:paraId="42EFDE44" w14:textId="77777777" w:rsidR="007D426B" w:rsidRPr="0010351B" w:rsidRDefault="007D426B" w:rsidP="00B8067F">
            <w:pPr>
              <w:rPr>
                <w:rFonts w:cstheme="minorHAnsi"/>
                <w:sz w:val="16"/>
                <w:szCs w:val="16"/>
              </w:rPr>
            </w:pPr>
            <w:r w:rsidRPr="0010351B">
              <w:rPr>
                <w:rFonts w:cstheme="minorHAnsi"/>
                <w:sz w:val="16"/>
                <w:szCs w:val="16"/>
              </w:rPr>
              <w:t>Difficulties concentrating</w:t>
            </w:r>
          </w:p>
        </w:tc>
        <w:tc>
          <w:tcPr>
            <w:tcW w:w="1814" w:type="dxa"/>
            <w:vAlign w:val="center"/>
          </w:tcPr>
          <w:p w14:paraId="072EBDA9" w14:textId="77777777" w:rsidR="007D426B" w:rsidRPr="0010351B" w:rsidRDefault="007D426B" w:rsidP="00B8067F">
            <w:pPr>
              <w:rPr>
                <w:rFonts w:cstheme="minorHAnsi"/>
                <w:sz w:val="16"/>
                <w:szCs w:val="16"/>
              </w:rPr>
            </w:pPr>
            <w:r w:rsidRPr="0010351B">
              <w:rPr>
                <w:rFonts w:cstheme="minorHAnsi"/>
                <w:sz w:val="16"/>
                <w:szCs w:val="16"/>
              </w:rPr>
              <w:t>61,002/91,878</w:t>
            </w:r>
          </w:p>
        </w:tc>
        <w:tc>
          <w:tcPr>
            <w:tcW w:w="2494" w:type="dxa"/>
            <w:vAlign w:val="center"/>
          </w:tcPr>
          <w:p w14:paraId="272E9F8A" w14:textId="77777777" w:rsidR="007D426B" w:rsidRPr="0010351B" w:rsidRDefault="007D426B" w:rsidP="00B8067F">
            <w:pPr>
              <w:rPr>
                <w:rFonts w:cstheme="minorHAnsi"/>
                <w:sz w:val="16"/>
                <w:szCs w:val="16"/>
              </w:rPr>
            </w:pPr>
            <w:r w:rsidRPr="0010351B">
              <w:rPr>
                <w:rFonts w:cstheme="minorHAnsi"/>
                <w:sz w:val="16"/>
                <w:szCs w:val="16"/>
              </w:rPr>
              <w:t>6-12 months</w:t>
            </w:r>
          </w:p>
        </w:tc>
        <w:tc>
          <w:tcPr>
            <w:tcW w:w="1984" w:type="dxa"/>
            <w:vAlign w:val="center"/>
          </w:tcPr>
          <w:p w14:paraId="42AB2BE0" w14:textId="77777777" w:rsidR="007D426B" w:rsidRPr="0010351B" w:rsidRDefault="007D426B" w:rsidP="00B8067F">
            <w:pPr>
              <w:rPr>
                <w:rFonts w:cstheme="minorHAnsi"/>
                <w:sz w:val="16"/>
                <w:szCs w:val="16"/>
              </w:rPr>
            </w:pPr>
            <w:r w:rsidRPr="0010351B">
              <w:rPr>
                <w:rFonts w:cstheme="minorHAnsi"/>
                <w:sz w:val="16"/>
                <w:szCs w:val="16"/>
              </w:rPr>
              <w:t>Risk difference</w:t>
            </w:r>
          </w:p>
        </w:tc>
        <w:tc>
          <w:tcPr>
            <w:tcW w:w="1814" w:type="dxa"/>
            <w:vAlign w:val="center"/>
          </w:tcPr>
          <w:p w14:paraId="3BBF19CD" w14:textId="263E005A" w:rsidR="007D426B" w:rsidRPr="0010351B" w:rsidRDefault="007D426B" w:rsidP="00B8067F">
            <w:pPr>
              <w:rPr>
                <w:rFonts w:cstheme="minorHAnsi"/>
                <w:b/>
                <w:bCs/>
                <w:sz w:val="16"/>
                <w:szCs w:val="16"/>
              </w:rPr>
            </w:pPr>
            <w:r w:rsidRPr="0010351B">
              <w:rPr>
                <w:rFonts w:cstheme="minorHAnsi"/>
                <w:sz w:val="16"/>
                <w:szCs w:val="16"/>
              </w:rPr>
              <w:t>0</w:t>
            </w:r>
            <w:r w:rsidR="000C6FB4">
              <w:rPr>
                <w:rFonts w:cstheme="minorHAnsi"/>
                <w:sz w:val="16"/>
                <w:szCs w:val="16"/>
              </w:rPr>
              <w:t>.</w:t>
            </w:r>
            <w:r w:rsidRPr="0010351B">
              <w:rPr>
                <w:rFonts w:cstheme="minorHAnsi"/>
                <w:sz w:val="16"/>
                <w:szCs w:val="16"/>
              </w:rPr>
              <w:t>28 (0</w:t>
            </w:r>
            <w:r w:rsidR="000C6FB4">
              <w:rPr>
                <w:rFonts w:cstheme="minorHAnsi"/>
                <w:sz w:val="16"/>
                <w:szCs w:val="16"/>
              </w:rPr>
              <w:t>.</w:t>
            </w:r>
            <w:r w:rsidRPr="0010351B">
              <w:rPr>
                <w:rFonts w:cstheme="minorHAnsi"/>
                <w:sz w:val="16"/>
                <w:szCs w:val="16"/>
              </w:rPr>
              <w:t>28, 0</w:t>
            </w:r>
            <w:r w:rsidR="000C6FB4">
              <w:rPr>
                <w:rFonts w:cstheme="minorHAnsi"/>
                <w:sz w:val="16"/>
                <w:szCs w:val="16"/>
              </w:rPr>
              <w:t>.</w:t>
            </w:r>
            <w:r w:rsidRPr="0010351B">
              <w:rPr>
                <w:rFonts w:cstheme="minorHAnsi"/>
                <w:sz w:val="16"/>
                <w:szCs w:val="16"/>
              </w:rPr>
              <w:t>29)</w:t>
            </w:r>
          </w:p>
        </w:tc>
      </w:tr>
      <w:tr w:rsidR="007D426B" w:rsidRPr="0010351B" w14:paraId="36B49F2B" w14:textId="77777777" w:rsidTr="00B8067F">
        <w:trPr>
          <w:gridAfter w:val="1"/>
          <w:wAfter w:w="18" w:type="dxa"/>
        </w:trPr>
        <w:tc>
          <w:tcPr>
            <w:tcW w:w="2381" w:type="dxa"/>
            <w:vMerge/>
            <w:vAlign w:val="center"/>
          </w:tcPr>
          <w:p w14:paraId="149D3651" w14:textId="77777777" w:rsidR="007D426B" w:rsidRPr="0010351B" w:rsidRDefault="007D426B" w:rsidP="00B8067F">
            <w:pPr>
              <w:rPr>
                <w:rFonts w:cstheme="minorHAnsi"/>
                <w:color w:val="000000"/>
                <w:sz w:val="16"/>
                <w:szCs w:val="16"/>
              </w:rPr>
            </w:pPr>
          </w:p>
        </w:tc>
        <w:tc>
          <w:tcPr>
            <w:tcW w:w="3245" w:type="dxa"/>
            <w:vAlign w:val="center"/>
          </w:tcPr>
          <w:p w14:paraId="6E3990D9" w14:textId="77777777" w:rsidR="007D426B" w:rsidRPr="0010351B" w:rsidRDefault="007D426B" w:rsidP="00B8067F">
            <w:pPr>
              <w:rPr>
                <w:rFonts w:cstheme="minorHAnsi"/>
                <w:sz w:val="16"/>
                <w:szCs w:val="16"/>
              </w:rPr>
            </w:pPr>
            <w:r w:rsidRPr="0010351B">
              <w:rPr>
                <w:rFonts w:cstheme="minorHAnsi"/>
                <w:sz w:val="16"/>
                <w:szCs w:val="16"/>
              </w:rPr>
              <w:t>Memory issues</w:t>
            </w:r>
          </w:p>
        </w:tc>
        <w:tc>
          <w:tcPr>
            <w:tcW w:w="1814" w:type="dxa"/>
            <w:vAlign w:val="center"/>
          </w:tcPr>
          <w:p w14:paraId="3176C35A" w14:textId="77777777" w:rsidR="007D426B" w:rsidRPr="0010351B" w:rsidRDefault="007D426B" w:rsidP="00B8067F">
            <w:pPr>
              <w:rPr>
                <w:rFonts w:cstheme="minorHAnsi"/>
                <w:sz w:val="16"/>
                <w:szCs w:val="16"/>
              </w:rPr>
            </w:pPr>
            <w:r w:rsidRPr="0010351B">
              <w:rPr>
                <w:rFonts w:cstheme="minorHAnsi"/>
                <w:sz w:val="16"/>
                <w:szCs w:val="16"/>
              </w:rPr>
              <w:t>61,002/91,878</w:t>
            </w:r>
          </w:p>
        </w:tc>
        <w:tc>
          <w:tcPr>
            <w:tcW w:w="2494" w:type="dxa"/>
            <w:vAlign w:val="center"/>
          </w:tcPr>
          <w:p w14:paraId="34312A8A" w14:textId="77777777" w:rsidR="007D426B" w:rsidRPr="0010351B" w:rsidRDefault="007D426B" w:rsidP="00B8067F">
            <w:pPr>
              <w:rPr>
                <w:rFonts w:cstheme="minorHAnsi"/>
                <w:sz w:val="16"/>
                <w:szCs w:val="16"/>
              </w:rPr>
            </w:pPr>
            <w:r w:rsidRPr="0010351B">
              <w:rPr>
                <w:rFonts w:cstheme="minorHAnsi"/>
                <w:sz w:val="16"/>
                <w:szCs w:val="16"/>
              </w:rPr>
              <w:t>6-12 months</w:t>
            </w:r>
          </w:p>
        </w:tc>
        <w:tc>
          <w:tcPr>
            <w:tcW w:w="1984" w:type="dxa"/>
            <w:vAlign w:val="center"/>
          </w:tcPr>
          <w:p w14:paraId="5D39B79D" w14:textId="77777777" w:rsidR="007D426B" w:rsidRPr="0010351B" w:rsidRDefault="007D426B" w:rsidP="00B8067F">
            <w:pPr>
              <w:rPr>
                <w:rFonts w:cstheme="minorHAnsi"/>
                <w:sz w:val="16"/>
                <w:szCs w:val="16"/>
              </w:rPr>
            </w:pPr>
            <w:r w:rsidRPr="0010351B">
              <w:rPr>
                <w:rFonts w:cstheme="minorHAnsi"/>
                <w:sz w:val="16"/>
                <w:szCs w:val="16"/>
              </w:rPr>
              <w:t>Risk difference</w:t>
            </w:r>
          </w:p>
        </w:tc>
        <w:tc>
          <w:tcPr>
            <w:tcW w:w="1814" w:type="dxa"/>
            <w:vAlign w:val="center"/>
          </w:tcPr>
          <w:p w14:paraId="0A45E6D1" w14:textId="36F482A6" w:rsidR="007D426B" w:rsidRPr="0010351B" w:rsidRDefault="007D426B" w:rsidP="00B8067F">
            <w:pPr>
              <w:rPr>
                <w:rFonts w:cstheme="minorHAnsi"/>
                <w:b/>
                <w:bCs/>
                <w:sz w:val="16"/>
                <w:szCs w:val="16"/>
              </w:rPr>
            </w:pPr>
            <w:r w:rsidRPr="0010351B">
              <w:rPr>
                <w:rFonts w:cstheme="minorHAnsi"/>
                <w:sz w:val="16"/>
                <w:szCs w:val="16"/>
              </w:rPr>
              <w:t>0</w:t>
            </w:r>
            <w:r w:rsidR="000C6FB4">
              <w:rPr>
                <w:rFonts w:cstheme="minorHAnsi"/>
                <w:sz w:val="16"/>
                <w:szCs w:val="16"/>
              </w:rPr>
              <w:t>.</w:t>
            </w:r>
            <w:r w:rsidRPr="0010351B">
              <w:rPr>
                <w:rFonts w:cstheme="minorHAnsi"/>
                <w:sz w:val="16"/>
                <w:szCs w:val="16"/>
              </w:rPr>
              <w:t>27 (0</w:t>
            </w:r>
            <w:r w:rsidR="000C6FB4">
              <w:rPr>
                <w:rFonts w:cstheme="minorHAnsi"/>
                <w:sz w:val="16"/>
                <w:szCs w:val="16"/>
              </w:rPr>
              <w:t>.</w:t>
            </w:r>
            <w:r w:rsidRPr="0010351B">
              <w:rPr>
                <w:rFonts w:cstheme="minorHAnsi"/>
                <w:sz w:val="16"/>
                <w:szCs w:val="16"/>
              </w:rPr>
              <w:t>26, 0</w:t>
            </w:r>
            <w:r w:rsidR="000C6FB4">
              <w:rPr>
                <w:rFonts w:cstheme="minorHAnsi"/>
                <w:sz w:val="16"/>
                <w:szCs w:val="16"/>
              </w:rPr>
              <w:t>.</w:t>
            </w:r>
            <w:r w:rsidRPr="0010351B">
              <w:rPr>
                <w:rFonts w:cstheme="minorHAnsi"/>
                <w:sz w:val="16"/>
                <w:szCs w:val="16"/>
              </w:rPr>
              <w:t>27)</w:t>
            </w:r>
          </w:p>
        </w:tc>
      </w:tr>
      <w:tr w:rsidR="007D426B" w:rsidRPr="0010351B" w14:paraId="38774494" w14:textId="77777777" w:rsidTr="00B8067F">
        <w:trPr>
          <w:trHeight w:val="70"/>
        </w:trPr>
        <w:tc>
          <w:tcPr>
            <w:tcW w:w="13750" w:type="dxa"/>
            <w:gridSpan w:val="7"/>
            <w:tcBorders>
              <w:top w:val="double" w:sz="4" w:space="0" w:color="auto"/>
              <w:bottom w:val="double" w:sz="4" w:space="0" w:color="auto"/>
            </w:tcBorders>
          </w:tcPr>
          <w:p w14:paraId="4A4AF3C9" w14:textId="77777777" w:rsidR="007D426B" w:rsidRPr="0010351B" w:rsidRDefault="007D426B" w:rsidP="00B8067F">
            <w:pPr>
              <w:rPr>
                <w:rFonts w:cstheme="minorHAnsi"/>
                <w:b/>
                <w:bCs/>
                <w:sz w:val="16"/>
                <w:szCs w:val="16"/>
              </w:rPr>
            </w:pPr>
            <w:r w:rsidRPr="0010351B">
              <w:rPr>
                <w:rFonts w:cstheme="minorHAnsi"/>
                <w:b/>
                <w:bCs/>
                <w:sz w:val="16"/>
                <w:szCs w:val="16"/>
              </w:rPr>
              <w:t>Hospitalised patients compared to historical influenza controls</w:t>
            </w:r>
          </w:p>
        </w:tc>
      </w:tr>
      <w:tr w:rsidR="007D426B" w:rsidRPr="0010351B" w14:paraId="6B48DC9B" w14:textId="77777777" w:rsidTr="00B8067F">
        <w:trPr>
          <w:gridAfter w:val="1"/>
          <w:wAfter w:w="18" w:type="dxa"/>
          <w:trHeight w:val="70"/>
        </w:trPr>
        <w:tc>
          <w:tcPr>
            <w:tcW w:w="2381" w:type="dxa"/>
            <w:vAlign w:val="center"/>
          </w:tcPr>
          <w:p w14:paraId="528EC472" w14:textId="77777777" w:rsidR="007D426B" w:rsidRPr="0010351B" w:rsidRDefault="007D426B" w:rsidP="00B8067F">
            <w:pPr>
              <w:rPr>
                <w:rFonts w:cstheme="minorHAnsi"/>
                <w:color w:val="000000"/>
                <w:sz w:val="16"/>
                <w:szCs w:val="16"/>
              </w:rPr>
            </w:pPr>
            <w:r w:rsidRPr="0010351B">
              <w:rPr>
                <w:rFonts w:cstheme="minorHAnsi"/>
                <w:sz w:val="16"/>
                <w:szCs w:val="16"/>
              </w:rPr>
              <w:t>Al-Aly 2022</w:t>
            </w:r>
            <w:sdt>
              <w:sdtPr>
                <w:rPr>
                  <w:rFonts w:cstheme="minorHAnsi"/>
                  <w:color w:val="000000"/>
                  <w:sz w:val="16"/>
                  <w:szCs w:val="16"/>
                  <w:vertAlign w:val="superscript"/>
                </w:rPr>
                <w:tag w:val="MENDELEY_CITATION_v3_eyJjaXRhdGlvbklEIjoiTUVOREVMRVlfQ0lUQVRJT05fYzQ3ZDBjZDAtNWFjZS00YTViLWIxYzEtODJjOWM4OTQxZGY3IiwicHJvcGVydGllcyI6eyJub3RlSW5kZXgiOjB9LCJpc0VkaXRlZCI6ZmFsc2UsIm1hbnVhbE92ZXJyaWRlIjp7ImlzTWFudWFsbHlPdmVycmlkZGVuIjpmYWxzZSwiY2l0ZXByb2NUZXh0IjoiPHN1cD4yMTwvc3VwPiIsIm1hbnVhbE92ZXJyaWRlVGV4dCI6IiJ9LCJjaXRhdGlvbkl0ZW1zIjpbeyJpZCI6IjFkY2ZjNTNlLTczMTYtMzRlYS05MGI4LWNmZjIwOTJhZjU5YiIsIml0ZW1EYXRhIjp7InR5cGUiOiJhcnRpY2xlLWpvdXJuYWwiLCJpZCI6IjFkY2ZjNTNlLTczMTYtMzRlYS05MGI4LWNmZjIwOTJhZjU5YiIsInRpdGxlIjoiTG9uZyBDT1ZJRCBhZnRlciBicmVha3Rocm91Z2ggU0FSUy1Db1YtMiBpbmZlY3Rpb24iLCJncm91cElkIjoiNWU1OGYyMTUtMDBlOC0zZDU1LTg3ZDYtMzQyNTc0NDFiNTgzIiwiYXV0aG9yIjpbeyJmYW1pbHkiOiJBbC1BbHkiLCJnaXZlbiI6IlppeWFkIiwicGFyc2UtbmFtZXMiOmZhbHNlLCJkcm9wcGluZy1wYXJ0aWNsZSI6IiIsIm5vbi1kcm9wcGluZy1wYXJ0aWNsZSI6IiJ9LHsiZmFtaWx5IjoiQm93ZSIsImdpdmVuIjoiQmVuamFtaW4iLCJwYXJzZS1uYW1lcyI6ZmFsc2UsImRyb3BwaW5nLXBhcnRpY2xlIjoiIiwibm9uLWRyb3BwaW5nLXBhcnRpY2xlIjoiIn0seyJmYW1pbHkiOiJYaWUiLCJnaXZlbiI6IllhbiIsInBhcnNlLW5hbWVzIjpmYWxzZSwiZHJvcHBpbmctcGFydGljbGUiOiIiLCJub24tZHJvcHBpbmctcGFydGljbGUiOiIifV0sImNvbnRhaW5lci10aXRsZSI6Ik5hdHVyZSBNZWRpY2luZSIsImFjY2Vzc2VkIjp7ImRhdGUtcGFydHMiOltbMjAyMiw3LDI4XV19LCJET0kiOiIxMC4xMDM4L3M0MTU5MS0wMjItMDE4NDAtMCIsIklTU04iOiIxMDc4LTg5NTYiLCJQTUlEIjoiMzU2MTQyMzMiLCJVUkwiOiJodHRwczovL3d3dy5uYXR1cmUuY29tL2FydGljbGVzL3M0MTU5MS0wMjItMDE4NDAtMCIsImlzc3VlZCI6eyJkYXRlLXBhcnRzIjpbWzIwMjJdXX0sInBhZ2UiOiIxNDYxLTE0NjciLCJhYnN0cmFjdCI6IlRoZSBwb3N0LWFjdXRlIHNlcXVlbGFlIG9mIHNldmVyZSBhY3V0ZSByZXNwaXJhdG9yeSBzeW5kcm9tZSBjb3JvbmF2aXJ1cyAyIChTQVJTLUNvVi0yKSBpbmZlY3Rpb27igJRhbHNvIHJlZmVycmVkIHRvIGFzIExvbmcgQ09WSUTigJRoYXZlIGJlZW4gZGVzY3JpYmVkLCBidXQgd2hldGhlciBicmVha3Rocm91Z2ggU0FSUy1Db1YtMiBpbmZlY3Rpb24gKEJUSSkgaW4gdmFjY2luYXRlZCBwZW9wbGUgcmVzdWx0cyBpbiBwb3N0LWFjdXRlIHNlcXVlbGFlIGlzIG5vdCBjbGVhci4gSW4gdGhpcyBzdHVkeSwgd2UgdXNlZCB0aGUgVVMgRGVwYXJ0bWVudCBvZiBWZXRlcmFucyBBZmZhaXJzIG5hdGlvbmFsIGhlYWx0aGNhcmUgZGF0YWJhc2VzIHRvIGJ1aWxkIGEgY29ob3J0IG9mIDMzLDk0MCBpbmRpdmlkdWFscyB3aXRoIEJUSSBhbmQgc2V2ZXJhbCBjb250cm9scyBvZiBwZW9wbGUgd2l0aG91dCBldmlkZW5jZSBvZiBTQVJTLUNvVi0yIGluZmVjdGlvbiwgaW5jbHVkaW5nIGNvbnRlbXBvcmFyeSAoIG4gPSA0LDk4Myw0OTEpLCBoaXN0b3JpY2FsICggbiA9IDUsNzg1LDI3MykgYW5kIHZhY2NpbmF0ZWQgKCBuID0gMiw1NjYsMzY5KSBjb250cm9scy4gQXQgNiBtb250aHMgYWZ0ZXIgaW5mZWN0aW9uLCB3ZSBzaG93IHRoYXQsIGJleW9uZCB0aGUgZmlyc3QgMzAgZGF5cyBvZiBpbGxuZXNzLCBjb21wYXJlZCB0byBjb250ZW1wb3JhcnkgY29udHJvbHMsIHBlb3BsZSB3aXRoIEJUSSBleGhpYml0ZWQgYSBoaWdoZXIgcmlzayBvZiBkZWF0aCAoaGF6YXJkIHJhdGlvIChIUikgPSAxLjc1LCA5NSUgY29uZmlkZW5jZSBpbnRlcnZhbCAoQ0kpOiAxLjU5LCAxLjkzKSBhbmQgaW5jaWRlbnQgcG9zdC1hY3V0ZSBzZXF1ZWxhZSAoSFIgPSAxLjUwLCA5NSUgQ0k6IDEuNDYsIDEuNTQpLCBpbmNsdWRpbmcgY2FyZGlvdmFzY3VsYXIsIGNvYWd1bGF0aW9uIGFuZCBoZW1hdG9sb2dpYywgZ2FzdHJvaW50ZXN0aW5hbCwga2lkbmV5LCBtZW50YWwgaGVhbHRoLCBtZXRhYm9saWMsIG11c2N1bG9za2VsZXRhbCBhbmQgbmV1cm9sb2dpYyBkaXNvcmRlcnMuIFRoZSByZXN1bHRzIHdlcmUgY29uc2lzdGVudCBpbiBjb21wYXJpc29ucyB2ZXJzdXMgdGhlIGhpc3RvcmljYWwgYW5kIHZhY2NpbmF0ZWQgY29udHJvbHMuIENvbXBhcmVkIHRvIHBlb3BsZSB3aXRoIFNBUlMtQ29WLTIgaW5mZWN0aW9uIHdobyB3ZXJlIG5vdCBwcmV2aW91c2x5IHZhY2NpbmF0ZWQgKCBuID0gMTEzLDQ3NCksIHBlb3BsZSB3aXRoIEJUSSBleGhpYml0ZWQgbG93ZXIgcmlza3Mgb2YgZGVhdGggKEhSID0gMC42NiwgOTUlIENJOiAwLjU4LCAwLjc0KSBhbmQgaW5jaWRlbnQgcG9zdC1hY3V0ZSBzZXF1ZWxhZSAoSFIgPSAwLjg1LCA5NSUgQ0k6IDAuODIsIDAuODkpLiBBbHRvZ2V0aGVyLCB0aGUgZmluZGluZ3Mgc3VnZ2VzdCB0aGF0IHZhY2NpbmF0aW9uIGJlZm9yZSBpbmZlY3Rpb24gY29uZmVycyBvbmx5IHBhcnRpYWwgcHJvdGVjdGlvbiBpbiB0aGUgcG9zdC1hY3V0ZSBwaGFzZSBvZiB0aGUgZGlzZWFzZTsgaGVuY2UsIHJlbGlhbmNlIG9uIGl0IGFzIGEgc29sZSBtaXRpZ2F0aW9uIHN0cmF0ZWd5IG1heSBub3Qgb3B0aW1hbGx5IHJlZHVjZSBsb25nLXRlcm0gaGVhbHRoIGNvbnNlcXVlbmNlcyBvZiBTQVJTLUNvVi0yIGluZmVjdGlvbi4gVGhlIGZpbmRpbmdzIGVtcGhhc2l6ZSB0aGUgbmVlZCBmb3IgY29udGludWVkIG9wdGltaXphdGlvbiBvZiBzdHJhdGVnaWVzIGZvciBwcmltYXJ5IHByZXZlbnRpb24gb2YgQlRJIGFuZCB3aWxsIGd1aWRlIGRldmVsb3BtZW50IG9mIHBvc3QtYWN1dGUgY2FyZSBwYXRod2F5cyBmb3IgcGVvcGxlIHdpdGggQlRJLiIsInZvbHVtZSI6IjI4IiwiY29udGFpbmVyLXRpdGxlLXNob3J0IjoiTmF0IE1lZCJ9LCJpc1RlbXBvcmFyeSI6ZmFsc2V9XX0="/>
                <w:id w:val="-907845788"/>
                <w:placeholder>
                  <w:docPart w:val="8E9D4BEFFFA54571B0855354820BDF6D"/>
                </w:placeholder>
              </w:sdtPr>
              <w:sdtEndPr/>
              <w:sdtContent>
                <w:r w:rsidRPr="0010351B">
                  <w:rPr>
                    <w:rFonts w:cstheme="minorHAnsi"/>
                    <w:color w:val="000000"/>
                    <w:sz w:val="16"/>
                    <w:szCs w:val="16"/>
                    <w:vertAlign w:val="superscript"/>
                  </w:rPr>
                  <w:t>22</w:t>
                </w:r>
              </w:sdtContent>
            </w:sdt>
          </w:p>
        </w:tc>
        <w:tc>
          <w:tcPr>
            <w:tcW w:w="3245" w:type="dxa"/>
            <w:vAlign w:val="center"/>
          </w:tcPr>
          <w:p w14:paraId="4A132BB8" w14:textId="77777777" w:rsidR="007D426B" w:rsidRPr="0010351B" w:rsidRDefault="007D426B" w:rsidP="00B8067F">
            <w:pPr>
              <w:rPr>
                <w:rFonts w:cstheme="minorHAnsi"/>
                <w:sz w:val="16"/>
                <w:szCs w:val="16"/>
              </w:rPr>
            </w:pPr>
            <w:r w:rsidRPr="0010351B">
              <w:rPr>
                <w:rFonts w:cstheme="minorHAnsi"/>
                <w:sz w:val="16"/>
                <w:szCs w:val="16"/>
              </w:rPr>
              <w:t>Neurocognitive decline</w:t>
            </w:r>
          </w:p>
        </w:tc>
        <w:tc>
          <w:tcPr>
            <w:tcW w:w="1814" w:type="dxa"/>
            <w:vAlign w:val="center"/>
          </w:tcPr>
          <w:p w14:paraId="5C8117AB" w14:textId="77777777" w:rsidR="007D426B" w:rsidRPr="0010351B" w:rsidRDefault="007D426B" w:rsidP="00B8067F">
            <w:pPr>
              <w:rPr>
                <w:rFonts w:cstheme="minorHAnsi"/>
                <w:sz w:val="16"/>
                <w:szCs w:val="16"/>
              </w:rPr>
            </w:pPr>
            <w:r w:rsidRPr="0010351B">
              <w:rPr>
                <w:rFonts w:cstheme="minorHAnsi"/>
                <w:sz w:val="16"/>
                <w:szCs w:val="16"/>
              </w:rPr>
              <w:t>33,940/5,785,273</w:t>
            </w:r>
          </w:p>
        </w:tc>
        <w:tc>
          <w:tcPr>
            <w:tcW w:w="2494" w:type="dxa"/>
            <w:vAlign w:val="center"/>
          </w:tcPr>
          <w:p w14:paraId="5F75F58D" w14:textId="77777777" w:rsidR="007D426B" w:rsidRPr="0010351B" w:rsidRDefault="007D426B" w:rsidP="00B8067F">
            <w:pPr>
              <w:rPr>
                <w:rFonts w:cstheme="minorHAnsi"/>
                <w:sz w:val="16"/>
                <w:szCs w:val="16"/>
              </w:rPr>
            </w:pPr>
            <w:r w:rsidRPr="0010351B">
              <w:rPr>
                <w:rFonts w:cstheme="minorHAnsi"/>
                <w:sz w:val="16"/>
                <w:szCs w:val="16"/>
              </w:rPr>
              <w:t>6 months</w:t>
            </w:r>
          </w:p>
        </w:tc>
        <w:tc>
          <w:tcPr>
            <w:tcW w:w="1984" w:type="dxa"/>
            <w:vAlign w:val="center"/>
          </w:tcPr>
          <w:p w14:paraId="4B5A1AC8" w14:textId="77777777" w:rsidR="007D426B" w:rsidRPr="0010351B" w:rsidRDefault="007D426B" w:rsidP="00B8067F">
            <w:pPr>
              <w:rPr>
                <w:rFonts w:cstheme="minorHAnsi"/>
                <w:sz w:val="16"/>
                <w:szCs w:val="16"/>
              </w:rPr>
            </w:pPr>
            <w:r w:rsidRPr="0010351B">
              <w:rPr>
                <w:rFonts w:cstheme="minorHAnsi"/>
                <w:sz w:val="16"/>
                <w:szCs w:val="16"/>
              </w:rPr>
              <w:t>Hazard ratio</w:t>
            </w:r>
          </w:p>
        </w:tc>
        <w:tc>
          <w:tcPr>
            <w:tcW w:w="1814" w:type="dxa"/>
            <w:vAlign w:val="center"/>
          </w:tcPr>
          <w:p w14:paraId="5AC24E76" w14:textId="49A80188" w:rsidR="007D426B" w:rsidRPr="0010351B" w:rsidRDefault="007D426B" w:rsidP="00B8067F">
            <w:pPr>
              <w:rPr>
                <w:rFonts w:cstheme="minorHAnsi"/>
                <w:b/>
                <w:bCs/>
                <w:sz w:val="16"/>
                <w:szCs w:val="16"/>
              </w:rPr>
            </w:pPr>
            <w:r w:rsidRPr="0010351B">
              <w:rPr>
                <w:rFonts w:cstheme="minorHAnsi"/>
                <w:sz w:val="16"/>
                <w:szCs w:val="16"/>
              </w:rPr>
              <w:t>1</w:t>
            </w:r>
            <w:r w:rsidR="000C6FB4">
              <w:rPr>
                <w:rFonts w:cstheme="minorHAnsi"/>
                <w:sz w:val="16"/>
                <w:szCs w:val="16"/>
              </w:rPr>
              <w:t>.</w:t>
            </w:r>
            <w:r w:rsidRPr="0010351B">
              <w:rPr>
                <w:rFonts w:cstheme="minorHAnsi"/>
                <w:sz w:val="16"/>
                <w:szCs w:val="16"/>
              </w:rPr>
              <w:t>47 (1</w:t>
            </w:r>
            <w:r w:rsidR="000C6FB4">
              <w:rPr>
                <w:rFonts w:cstheme="minorHAnsi"/>
                <w:sz w:val="16"/>
                <w:szCs w:val="16"/>
              </w:rPr>
              <w:t>.</w:t>
            </w:r>
            <w:r w:rsidRPr="0010351B">
              <w:rPr>
                <w:rFonts w:cstheme="minorHAnsi"/>
                <w:sz w:val="16"/>
                <w:szCs w:val="16"/>
              </w:rPr>
              <w:t>15, 1</w:t>
            </w:r>
            <w:r w:rsidR="000C6FB4">
              <w:rPr>
                <w:rFonts w:cstheme="minorHAnsi"/>
                <w:sz w:val="16"/>
                <w:szCs w:val="16"/>
              </w:rPr>
              <w:t>.</w:t>
            </w:r>
            <w:r w:rsidRPr="0010351B">
              <w:rPr>
                <w:rFonts w:cstheme="minorHAnsi"/>
                <w:sz w:val="16"/>
                <w:szCs w:val="16"/>
              </w:rPr>
              <w:t>87)</w:t>
            </w:r>
          </w:p>
        </w:tc>
      </w:tr>
      <w:tr w:rsidR="007D426B" w:rsidRPr="0010351B" w14:paraId="7570F77F" w14:textId="77777777" w:rsidTr="00B8067F">
        <w:trPr>
          <w:gridAfter w:val="1"/>
          <w:wAfter w:w="18" w:type="dxa"/>
          <w:trHeight w:val="70"/>
        </w:trPr>
        <w:tc>
          <w:tcPr>
            <w:tcW w:w="2381" w:type="dxa"/>
            <w:vAlign w:val="center"/>
          </w:tcPr>
          <w:p w14:paraId="65441B0C" w14:textId="77777777" w:rsidR="007D426B" w:rsidRPr="0010351B" w:rsidRDefault="007D426B" w:rsidP="00B8067F">
            <w:pPr>
              <w:rPr>
                <w:rFonts w:cstheme="minorHAnsi"/>
                <w:color w:val="000000"/>
                <w:sz w:val="16"/>
                <w:szCs w:val="16"/>
              </w:rPr>
            </w:pPr>
            <w:r w:rsidRPr="0010351B">
              <w:rPr>
                <w:rFonts w:cstheme="minorHAnsi"/>
                <w:sz w:val="16"/>
                <w:szCs w:val="16"/>
              </w:rPr>
              <w:t>Spotnitz 2021</w:t>
            </w:r>
            <w:sdt>
              <w:sdtPr>
                <w:rPr>
                  <w:rFonts w:cstheme="minorHAnsi"/>
                  <w:color w:val="000000"/>
                  <w:sz w:val="16"/>
                  <w:szCs w:val="16"/>
                  <w:vertAlign w:val="superscript"/>
                </w:rPr>
                <w:tag w:val="MENDELEY_CITATION_v3_eyJjaXRhdGlvbklEIjoiTUVOREVMRVlfQ0lUQVRJT05fZTE2NGY2MmQtMjJmNS00M2FjLWFkMDktNzAyZDM1MGRlMGE2IiwicHJvcGVydGllcyI6eyJub3RlSW5kZXgiOjB9LCJpc0VkaXRlZCI6ZmFsc2UsIm1hbnVhbE92ZXJyaWRlIjp7ImlzTWFudWFsbHlPdmVycmlkZGVuIjpmYWxzZSwiY2l0ZXByb2NUZXh0IjoiPHN1cD4zNzwvc3VwPiIsIm1hbnVhbE92ZXJyaWRlVGV4dCI6IiJ9LCJjaXRhdGlvbkl0ZW1zIjpbeyJpZCI6Ijg3Y2RhM2JmLTIwYWEtMzU0ZS1iNjhlLTI5YmZkOTUzZWE5YyIsIml0ZW1EYXRhIjp7InR5cGUiOiJhcnRpY2xlLWpvdXJuYWwiLCJpZCI6Ijg3Y2RhM2JmLTIwYWEtMzU0ZS1iNjhlLTI5YmZkOTUzZWE5YyIsInRpdGxlIjoiQ2hhcmFjdGVyaXppbmcgUG9zdC1BY3V0ZSBTZXF1ZWxhZSBvZiBTQVJTLUNvVi0yIEluZmVjdGlvbiBhY3Jvc3MgQ2xhaW1zIGFuZCBFbGVjdHJvbmljIEhlYWx0aCBSZWNvcmQgRGF0YWJhc2VzIiwiZ3JvdXBJZCI6IjVlNThmMjE1LTAwZTgtM2Q1NS04N2Q2LTM0MjU3NDQxYjU4MyIsImF1dGhvciI6W3siZmFtaWx5IjoiU3BvdG5pdHoiLCJnaXZlbiI6Ik1FIiwicGFyc2UtbmFtZXMiOmZhbHNlLCJkcm9wcGluZy1wYXJ0aWNsZSI6IiIsIm5vbi1kcm9wcGluZy1wYXJ0aWNsZSI6IiJ9LHsiZmFtaWx5IjoiSHJpcGNzYWsiLCJnaXZlbiI6IkciLCJwYXJzZS1uYW1lcyI6ZmFsc2UsImRyb3BwaW5nLXBhcnRpY2xlIjoiIiwibm9uLWRyb3BwaW5nLXBhcnRpY2xlIjoiIn0seyJmYW1pbHkiOiJSeWFuIiwiZ2l2ZW4iOiJQQiIsInBhcnNlLW5hbWVzIjpmYWxzZSwiZHJvcHBpbmctcGFydGljbGUiOiIiLCJub24tZHJvcHBpbmctcGFydGljbGUiOiIifSx7ImZhbWlseSI6Im1lZFJ4aXYiLCJnaXZlbiI6IksgTmF0YXJhamFuIC0iLCJwYXJzZS1uYW1lcyI6ZmFsc2UsImRyb3BwaW5nLXBhcnRpY2xlIjoiIiwibm9uLWRyb3BwaW5nLXBhcnRpY2xlIjoiIn0seyJmYW1pbHkiOiIyMDIxIiwiZ2l2ZW4iOiJ1bmRlZmluZWQiLCJwYXJzZS1uYW1lcyI6ZmFsc2UsImRyb3BwaW5nLXBhcnRpY2xlIjoiIiwibm9uLWRyb3BwaW5nLXBhcnRpY2xlIjoiIn1dLCJjb250YWluZXItdGl0bGUiOiJtZWRyeGl2Lm9yZyIsImFjY2Vzc2VkIjp7ImRhdGUtcGFydHMiOltbMjAyMiw4LDhdXX0sIkRPSSI6IjEwLjExMDEvMjAyMS4wMy4xOS4yMTI1Mzc1NiIsIlVSTCI6Imh0dHBzOi8vd3d3Lm1lZHJ4aXYub3JnL2NvbnRlbnQvMTAuMTEwMS8yMDIxLjAzLjE5LjIxMjUzNzU2LmFic3RyYWN0IiwiY29udGFpbmVyLXRpdGxlLXNob3J0IjoiIn0sImlzVGVtcG9yYXJ5IjpmYWxzZX1dfQ=="/>
                <w:id w:val="-1685114831"/>
                <w:placeholder>
                  <w:docPart w:val="50D8C6CFB4D5457E9C93EFB06D9F2259"/>
                </w:placeholder>
              </w:sdtPr>
              <w:sdtEndPr/>
              <w:sdtContent>
                <w:r w:rsidRPr="0010351B">
                  <w:rPr>
                    <w:rFonts w:cstheme="minorHAnsi"/>
                    <w:color w:val="000000"/>
                    <w:sz w:val="16"/>
                    <w:szCs w:val="16"/>
                    <w:vertAlign w:val="superscript"/>
                  </w:rPr>
                  <w:t>38</w:t>
                </w:r>
              </w:sdtContent>
            </w:sdt>
          </w:p>
        </w:tc>
        <w:tc>
          <w:tcPr>
            <w:tcW w:w="3245" w:type="dxa"/>
            <w:vAlign w:val="center"/>
          </w:tcPr>
          <w:p w14:paraId="00CE7534" w14:textId="77777777" w:rsidR="007D426B" w:rsidRPr="0010351B" w:rsidRDefault="007D426B" w:rsidP="00B8067F">
            <w:pPr>
              <w:rPr>
                <w:rFonts w:cstheme="minorHAnsi"/>
                <w:sz w:val="16"/>
                <w:szCs w:val="16"/>
              </w:rPr>
            </w:pPr>
            <w:r w:rsidRPr="0010351B">
              <w:rPr>
                <w:rFonts w:cstheme="minorHAnsi"/>
                <w:sz w:val="16"/>
                <w:szCs w:val="16"/>
              </w:rPr>
              <w:t>Dementia or cognitive impairment</w:t>
            </w:r>
          </w:p>
        </w:tc>
        <w:tc>
          <w:tcPr>
            <w:tcW w:w="1814" w:type="dxa"/>
            <w:vAlign w:val="center"/>
          </w:tcPr>
          <w:p w14:paraId="0B72F734" w14:textId="77777777" w:rsidR="007D426B" w:rsidRPr="0010351B" w:rsidRDefault="007D426B" w:rsidP="00B8067F">
            <w:pPr>
              <w:rPr>
                <w:rFonts w:cstheme="minorHAnsi"/>
                <w:sz w:val="16"/>
                <w:szCs w:val="16"/>
              </w:rPr>
            </w:pPr>
            <w:r w:rsidRPr="0010351B">
              <w:rPr>
                <w:rFonts w:cstheme="minorHAnsi"/>
                <w:sz w:val="16"/>
                <w:szCs w:val="16"/>
              </w:rPr>
              <w:t>448,176/803,870</w:t>
            </w:r>
          </w:p>
        </w:tc>
        <w:tc>
          <w:tcPr>
            <w:tcW w:w="2494" w:type="dxa"/>
            <w:vAlign w:val="center"/>
          </w:tcPr>
          <w:p w14:paraId="548238EB" w14:textId="77777777" w:rsidR="007D426B" w:rsidRPr="0010351B" w:rsidRDefault="007D426B" w:rsidP="00B8067F">
            <w:pPr>
              <w:rPr>
                <w:rFonts w:cstheme="minorHAnsi"/>
                <w:sz w:val="16"/>
                <w:szCs w:val="16"/>
              </w:rPr>
            </w:pPr>
            <w:r w:rsidRPr="0010351B">
              <w:rPr>
                <w:rFonts w:cstheme="minorHAnsi"/>
                <w:sz w:val="16"/>
                <w:szCs w:val="16"/>
              </w:rPr>
              <w:t>30-180 days</w:t>
            </w:r>
          </w:p>
        </w:tc>
        <w:tc>
          <w:tcPr>
            <w:tcW w:w="1984" w:type="dxa"/>
            <w:vAlign w:val="center"/>
          </w:tcPr>
          <w:p w14:paraId="22CE691A" w14:textId="77777777" w:rsidR="007D426B" w:rsidRPr="0010351B" w:rsidRDefault="007D426B" w:rsidP="00B8067F">
            <w:pPr>
              <w:rPr>
                <w:rFonts w:cstheme="minorHAnsi"/>
                <w:sz w:val="16"/>
                <w:szCs w:val="16"/>
              </w:rPr>
            </w:pPr>
            <w:r w:rsidRPr="0010351B">
              <w:rPr>
                <w:rFonts w:cstheme="minorHAnsi"/>
                <w:sz w:val="16"/>
                <w:szCs w:val="16"/>
              </w:rPr>
              <w:t>Risk ratio</w:t>
            </w:r>
          </w:p>
        </w:tc>
        <w:tc>
          <w:tcPr>
            <w:tcW w:w="1814" w:type="dxa"/>
            <w:vAlign w:val="center"/>
          </w:tcPr>
          <w:p w14:paraId="63A2BE72" w14:textId="044AFB23" w:rsidR="007D426B" w:rsidRPr="0010351B" w:rsidRDefault="007D426B" w:rsidP="00B8067F">
            <w:pPr>
              <w:rPr>
                <w:rFonts w:cstheme="minorHAnsi"/>
                <w:b/>
                <w:bCs/>
                <w:sz w:val="16"/>
                <w:szCs w:val="16"/>
              </w:rPr>
            </w:pPr>
            <w:r w:rsidRPr="0010351B">
              <w:rPr>
                <w:rFonts w:cstheme="minorHAnsi"/>
                <w:sz w:val="16"/>
                <w:szCs w:val="16"/>
              </w:rPr>
              <w:t>1</w:t>
            </w:r>
            <w:r w:rsidR="000C6FB4">
              <w:rPr>
                <w:rFonts w:cstheme="minorHAnsi"/>
                <w:sz w:val="16"/>
                <w:szCs w:val="16"/>
              </w:rPr>
              <w:t>.</w:t>
            </w:r>
            <w:r w:rsidRPr="0010351B">
              <w:rPr>
                <w:rFonts w:cstheme="minorHAnsi"/>
                <w:sz w:val="16"/>
                <w:szCs w:val="16"/>
              </w:rPr>
              <w:t>35 (NR, NR)</w:t>
            </w:r>
          </w:p>
        </w:tc>
      </w:tr>
      <w:tr w:rsidR="007D426B" w:rsidRPr="0010351B" w14:paraId="1B800853" w14:textId="77777777" w:rsidTr="00B8067F">
        <w:trPr>
          <w:gridAfter w:val="1"/>
          <w:wAfter w:w="18" w:type="dxa"/>
          <w:trHeight w:val="70"/>
        </w:trPr>
        <w:tc>
          <w:tcPr>
            <w:tcW w:w="2381" w:type="dxa"/>
            <w:vAlign w:val="center"/>
          </w:tcPr>
          <w:p w14:paraId="09D3CC69" w14:textId="77777777" w:rsidR="007D426B" w:rsidRPr="0010351B" w:rsidRDefault="007D426B" w:rsidP="00B8067F">
            <w:pPr>
              <w:rPr>
                <w:rFonts w:cstheme="minorHAnsi"/>
                <w:color w:val="000000"/>
                <w:sz w:val="16"/>
                <w:szCs w:val="16"/>
              </w:rPr>
            </w:pPr>
            <w:r w:rsidRPr="0010351B">
              <w:rPr>
                <w:rFonts w:cstheme="minorHAnsi"/>
                <w:sz w:val="16"/>
                <w:szCs w:val="16"/>
              </w:rPr>
              <w:t>Taquet 2021</w:t>
            </w:r>
            <w:sdt>
              <w:sdtPr>
                <w:rPr>
                  <w:rFonts w:cstheme="minorHAnsi"/>
                  <w:color w:val="000000"/>
                  <w:sz w:val="16"/>
                  <w:szCs w:val="16"/>
                  <w:vertAlign w:val="superscript"/>
                </w:rPr>
                <w:tag w:val="MENDELEY_CITATION_v3_eyJjaXRhdGlvbklEIjoiTUVOREVMRVlfQ0lUQVRJT05fYTMzNzg3MTMtNzUzNC00M2ZmLWEyNTAtMDI2Njk4Mjg5YWM3IiwicHJvcGVydGllcyI6eyJub3RlSW5kZXgiOjB9LCJpc0VkaXRlZCI6ZmFsc2UsIm1hbnVhbE92ZXJyaWRlIjp7ImlzTWFudWFsbHlPdmVycmlkZGVuIjpmYWxzZSwiY2l0ZXByb2NUZXh0IjoiPHN1cD4zOTwvc3VwPiIsIm1hbnVhbE92ZXJyaWRlVGV4dCI6IiJ9LCJjaXRhdGlvbkl0ZW1zIjpbeyJpZCI6IjdlY2NkODhiLWYwMTctM2I0NS05ZDAyLTBhM2YzMDVkZWUxZSIsIml0ZW1EYXRhIjp7InR5cGUiOiJhcnRpY2xlLWpvdXJuYWwiLCJpZCI6IjdlY2NkODhiLWYwMTctM2I0NS05ZDAyLTBhM2YzMDVkZWUxZSIsInRpdGxlIjoiSW5jaWRlbmNlLCBjby1vY2N1cnJlbmNlLCBhbmQgZXZvbHV0aW9uIG9mIGxvbmctQ09WSUQgZmVhdHVyZXM6IEEgNi1tb250aCByZXRyb3NwZWN0aXZlIGNvaG9ydCBzdHVkeSBvZiAyNzMsNjE4IHN1cnZpdm9ycyBvZiBDT1ZJRC0xOSIsImdyb3VwSWQiOiI1ZTU4ZjIxNS0wMGU4LTNkNTUtODdkNi0zNDI1NzQ0MWI1ODMiLCJhdXRob3IiOlt7ImZhbWlseSI6IlRhcXVldCIsImdpdmVuIjoiTWF4aW1lIiwicGFyc2UtbmFtZXMiOmZhbHNlLCJkcm9wcGluZy1wYXJ0aWNsZSI6IiIsIm5vbi1kcm9wcGluZy1wYXJ0aWNsZSI6IiJ9LHsiZmFtaWx5IjoiRGVyY29uIiwiZ2l2ZW4iOiJRdWVudGluIiwicGFyc2UtbmFtZXMiOmZhbHNlLCJkcm9wcGluZy1wYXJ0aWNsZSI6IiIsIm5vbi1kcm9wcGluZy1wYXJ0aWNsZSI6IiJ9LHsiZmFtaWx5IjoiTHVjaWFubyIsImdpdmVuIjoiU2llcnJhIiwicGFyc2UtbmFtZXMiOmZhbHNlLCJkcm9wcGluZy1wYXJ0aWNsZSI6IiIsIm5vbi1kcm9wcGluZy1wYXJ0aWNsZSI6IiJ9LHsiZmFtaWx5IjoiR2VkZGVzIiwiZ2l2ZW4iOiJKb2huIFIuIiwicGFyc2UtbmFtZXMiOmZhbHNlLCJkcm9wcGluZy1wYXJ0aWNsZSI6IiIsIm5vbi1kcm9wcGluZy1wYXJ0aWNsZSI6IiJ9LHsiZmFtaWx5IjoiSHVzYWluIiwiZ2l2ZW4iOiJNYXN1ZCIsInBhcnNlLW5hbWVzIjpmYWxzZSwiZHJvcHBpbmctcGFydGljbGUiOiIiLCJub24tZHJvcHBpbmctcGFydGljbGUiOiIifSx7ImZhbWlseSI6IkhhcnJpc29uIiwiZ2l2ZW4iOiJQYXVsIEouIiwicGFyc2UtbmFtZXMiOmZhbHNlLCJkcm9wcGluZy1wYXJ0aWNsZSI6IiIsIm5vbi1kcm9wcGluZy1wYXJ0aWNsZSI6IiJ9XSwiY29udGFpbmVyLXRpdGxlIjoiUExvUyBNZWRpY2luZSIsImFjY2Vzc2VkIjp7ImRhdGUtcGFydHMiOltbMjAyMiw4LDhdXX0sIkRPSSI6IjEwLjEzNzEvam91cm5hbC5wbWVkLjEwMDM3NzMiLCJJU1NOIjoiMTU0OTE2NzYiLCJQTUlEIjoiMzQ1ODI0NDEiLCJpc3N1ZWQiOnsiZGF0ZS1wYXJ0cyI6W1syMDIxLDksMV1dfSwiYWJzdHJhY3QiOiJCYWNrZ3JvdW5kIExvbmctQ09WSUQgcmVmZXJzIHRvIGEgdmFyaWV0eSBvZiBzeW1wdG9tcyBhZmZlY3RpbmcgZGlmZmVyZW50IG9yZ2FucyByZXBvcnRlZCBieSBwZW9wbGUgZm9sbG93aW5nIENvcm9uYXZpcnVzIERpc2Vhc2UgMjAxOSAoQ09WSUQtMTkpIGluZmVjdGlvbi4gVG8gZGF0ZSwgdGhlcmUgaGF2ZSBiZWVuIG5vIHJvYnVzdCBlc3RpbWF0ZXMgb2YgdGhlIGluY2lkZW5jZSBhbmQgY28tb2NjdXJyZW5jZSBvZiBsb25nLUNPVklEIGZlYXR1cmVzLCB0aGVpciByZWxhdGlvbnNoaXAgdG8gYWdlLCBzZXgsIG9yIHNldmVyaXR5IG9mIGluZmVjdGlvbiwgYW5kIHRoZSBleHRlbnQgdG8gd2hpY2ggdGhleSBhcmUgc3BlY2lmaWMgdG8gQ09WSUQtMTkuIFRoZSBhaW0gb2YgdGhpcyBzdHVkeSBpcyB0byBhZGRyZXNzIHRoZXNlIGlzc3Vlcy4gTWV0aG9kcyBhbmQgZmluZGluZ3MgV2UgY29uZHVjdGVkIGEgcmV0cm9zcGVjdGl2ZSBjb2hvcnQgc3R1ZHkgYmFzZWQgb24gbGlua2VkIGVsZWN0cm9uaWMgaGVhbHRoIHJlY29yZHMgKEVIUnMpIGRhdGEgZnJvbSA4MSBtaWxsaW9uIHBhdGllbnRzIGluY2x1ZGluZyAyNzMsNjE4IENPVklELTE5IHN1cnZpdm9ycy4gVGhlIGluY2lkZW5jZSBhbmQgY28tb2NjdXJyZW5jZSB3aXRoaW4gNiBtb250aHMgYW5kIGluIHRoZSAzIHRvIDYgbW9udGhzIGFmdGVyIENPVklELTE5IGRpYWdub3NpcyB3ZXJlIGNhbGN1bGF0ZWQgZm9yIDkgY29yZSBmZWF0dXJlcyBvZiBsb25nLUNPVklEIChicmVhdGhpbmcgZGlmZmljdWx0aWVzL2JyZWF0aGxlc3NuZXNzLCBmYXRpZ3VlLyBtYWxhaXNlLCBjaGVzdC90aHJvYXQgcGFpbiwgaGVhZGFjaGUsIGFiZG9taW5hbCBzeW1wdG9tcywgbXlhbGdpYSwgb3RoZXIgcGFpbiwgY29nbml0aXZlIHN5bXB0b21zLCBhbmQgYW54aWV0eS9kZXByZXNzaW9uKS4gVGhlaXIgY28tb2NjdXJyZW5jZSBuZXR3b3JrIHdhcyBhbHNvIGFuYWx5emVkLiBDb21wYXJpc29uIHdpdGggYSBwcm9wZW5zaXR5IHNjb3Jl4oCTbWF0Y2hlZCBjb2hvcnQgb2YgcGF0aWVudHMgZGlhZ25vc2VkIHdpdGggaW5mbHVlbnphIGR1cmluZyB0aGUgc2FtZSB0aW1lIHBlcmlvZCB3YXMgYWNoaWV2ZWQgdXNpbmcgS2FwbGFu4oCTTWVpZXIgYW5hbHlzaXMgYW5kIHRoZSBDb3ggcHJvcG9ydGlvbmFsIGhhemFyZCBtb2RlbC4gVGhlIGluY2lkZW5jZSBvZiBhdG9waWMgZGVybWF0aXRpcyB3YXMgdXNlZCBhcyBhIG5lZ2F0aXZlIGNvbnRyb2wuIEFtb25nIENPVklELTE5IHN1cnZpdm9ycyAobWVhbiBbU0RdIGFnZTogNDYuMyBbMTkuOF0sIDU1LjYlIGZlbWFsZSksIDU3LjAwJSBoYWQgb25lIG9yIG1vcmUgbG9uZy1DT1ZJRCBmZWF0dXJlIHJlY29yZGVkIGR1cmluZyB0aGUgd2hvbGUgNi1tb250aCBwZXJpb2QgKGkuZS4sIGluY2x1ZGluZyB0aGUgYWN1dGUgcGhhc2UpLCBhbmQgMzYuNTUlIGJldHdlZW4gMyBhbmQgNiBtb250aHMuIFRoZSBpbmNpZGVuY2Ugb2YgZWFjaCBmZWF0dXJlIHdhczogYWJub3JtYWwgYnJlYXRoaW5nICgxOC43MSUgaW4gdGhlIDEtIHRvIDE4MC1kYXkgcGVyaW9kOyA3Ljk0JSBpbiB0aGUgOTAtIHRvMTgwLWRheSBwZXJpb2QpLCBmYXRpZ3VlL21hbGFpc2UgKDEyLjgyJTsgNS44NyUpLCBjaGVzdC90aHJvYXQgcGFpbiAoMTIuNjAlOyA1LjcxJSksIGhlYWRhY2hlICg4LjY3JTsgNC42MyUpLCBvdGhlciBwYWluICgxMS42MCU7IDcuMTklKSwgYWJkb21pbmFsIHN5bXB0b21zICgxNS41OCU7IDguMjklKSwgbXlhbGdpYSAoMy4yNCU7IDEuNTQlKSwgY29nbml0aXZlIHN5bXB0b21zICg3Ljg4JTsgMy45NSUpLCBhbmQgYW54aWV0eS9kZXByZXNzaW9uICgyMi44MiU7IDE1LjQ5JSkuIEFsbCA5IGZlYXR1cmVzIHdlcmUgbW9yZSBmcmVxdWVudGx5IHJlcG9ydGVkIGFmdGVyIENPVklELTE5IHRoYW4gYWZ0ZXIgaW5mbHVlbnphICh3aXRoIGFuIG92ZXJhbGwgZXhjZXNzIGluY2lkZW5jZSBvZiAxNi42MCUgYW5kIGhhemFyZCByYXRpb3MgYmV0d2VlbiAxLjQ0IGFuZCAyLjA0LCBhbGwgcCA8IDAuMDAxKSwgY28tb2NjdXJyZWQgbW9yZSBjb21tb25seSwgYW5kIGZvcm1lZCBhIG1vcmUgaW50ZXJjb25uZWN0ZWQgbmV0d29yay4gU2lnbmlmaWNhbnQgZGlmZmVyZW5jZXMgaW4gaW5jaWRlbmNlIGFuZCBjby1vY2N1cnJlbmNlIHdlcmUgYXNzb2NpYXRlZCB3aXRoIHNleCwgYWdlLCBhbmQgaWxsbmVzcyBzZXZlcml0eS4gQmVzaWRlcyB0aGUgbGltaXRhdGlvbnMgaW5oZXJlbnQgdG8gRUhSIGRhdGEsIGxpbWl0YXRpb25zIG9mIHRoaXMgc3R1ZHkgaW5jbHVkZSB0aGF0IChpKSB0aGUgZmluZGluZ3MgZG8gbm90IGdlbmVyYWxpemUgdG8gcGF0aWVudHMgd2hvIGhhdmUgaGFkIENPVklELTE5IGJ1dCB3ZXJlIG5vdCBkaWFnbm9zZWQsIG5vciB0byBwYXRpZW50cyB3aG8gZG8gbm90IHNlZWsgb3IgcmVjZWl2ZSBtZWRpY2FsIGF0dGVudGlvbiB3aGVuIGV4cGVyaWVuY2luZyBzeW1wdG9tcyBvZiBsb25nLUNPVklEOyAoaWkpIHRoZSBmaW5kaW5ncyBzYXkgbm90aGluZyBhYm91dCB0aGUgcGVyc2lzdGVuY2Ugb2YgdGhlIGNsaW5pY2FsIGZlYXR1cmVzOyBhbmQgKGlpaSkgdGhlIGRpZmZlcmVuY2UgYmV0d2VlbiBjb2hvcnRzIG1pZ2h0IGJlIGFmZmVjdGVkIGJ5IG9uZSBjb2hvcnQgc2Vla2luZyBvciByZWNlaXZpbmcgbW9yZSBtZWRpY2FsIGF0dGVudGlvbiBmb3IgdGhlaXIgc3ltcHRvbXMuIENvbmNsdXNpb25zIExvbmctQ09WSUQgY2xpbmljYWwgZmVhdHVyZXMgb2NjdXJyZWQgYW5kIGNvLW9jY3VycmVkIGZyZXF1ZW50bHkgYW5kIHNob3dlZCBzb21lIHNwZWNpZmljaXR5IHRvIENPVklELTE5LCB0aG91Z2ggdGhleSB3ZXJlIGFsc28gb2JzZXJ2ZWQgYWZ0ZXIgaW5mbHVlbnphLiBEaWZmZXJlbnQgbG9uZy1DT1ZJRCBjbGluaWNhbCBwcm9maWxlcyB3ZXJlIG9ic2VydmVkIGJhc2VkIG9uIGRlbW9ncmFwaGljcyBhbmQgaWxsbmVzcyBzZXZlcml0eS4iLCJwdWJsaXNoZXIiOiJQdWJsaWMgTGlicmFyeSBvZiBTY2llbmNlIiwiaXNzdWUiOiI5Iiwidm9sdW1lIjoiMTgiLCJjb250YWluZXItdGl0bGUtc2hvcnQiOiJQTG9TIE1lZCJ9LCJpc1RlbXBvcmFyeSI6ZmFsc2V9XX0="/>
                <w:id w:val="765661331"/>
                <w:placeholder>
                  <w:docPart w:val="939BF4FFC14B42E7817FA011DA969E9F"/>
                </w:placeholder>
              </w:sdtPr>
              <w:sdtEndPr/>
              <w:sdtContent>
                <w:r w:rsidRPr="0010351B">
                  <w:rPr>
                    <w:rFonts w:cstheme="minorHAnsi"/>
                    <w:color w:val="000000"/>
                    <w:sz w:val="16"/>
                    <w:szCs w:val="16"/>
                    <w:vertAlign w:val="superscript"/>
                  </w:rPr>
                  <w:t>40</w:t>
                </w:r>
              </w:sdtContent>
            </w:sdt>
          </w:p>
        </w:tc>
        <w:tc>
          <w:tcPr>
            <w:tcW w:w="3245" w:type="dxa"/>
            <w:vAlign w:val="center"/>
          </w:tcPr>
          <w:p w14:paraId="1D5582A2" w14:textId="77777777" w:rsidR="007D426B" w:rsidRPr="0010351B" w:rsidRDefault="007D426B" w:rsidP="00B8067F">
            <w:pPr>
              <w:rPr>
                <w:rFonts w:cstheme="minorHAnsi"/>
                <w:sz w:val="16"/>
                <w:szCs w:val="16"/>
              </w:rPr>
            </w:pPr>
            <w:r w:rsidRPr="0010351B">
              <w:rPr>
                <w:rFonts w:cstheme="minorHAnsi"/>
                <w:sz w:val="16"/>
                <w:szCs w:val="16"/>
              </w:rPr>
              <w:t>Mild cognitive impairment</w:t>
            </w:r>
          </w:p>
        </w:tc>
        <w:tc>
          <w:tcPr>
            <w:tcW w:w="1814" w:type="dxa"/>
            <w:vAlign w:val="center"/>
          </w:tcPr>
          <w:p w14:paraId="748133F3" w14:textId="77777777" w:rsidR="007D426B" w:rsidRPr="0010351B" w:rsidRDefault="007D426B" w:rsidP="00B8067F">
            <w:pPr>
              <w:rPr>
                <w:rFonts w:cstheme="minorHAnsi"/>
                <w:sz w:val="16"/>
                <w:szCs w:val="16"/>
              </w:rPr>
            </w:pPr>
            <w:r w:rsidRPr="0010351B">
              <w:rPr>
                <w:rFonts w:cstheme="minorHAnsi"/>
                <w:sz w:val="16"/>
                <w:szCs w:val="16"/>
              </w:rPr>
              <w:t>273,384/106,578</w:t>
            </w:r>
          </w:p>
        </w:tc>
        <w:tc>
          <w:tcPr>
            <w:tcW w:w="2494" w:type="dxa"/>
            <w:vAlign w:val="center"/>
          </w:tcPr>
          <w:p w14:paraId="1BB2ECD6" w14:textId="77777777" w:rsidR="007D426B" w:rsidRPr="0010351B" w:rsidRDefault="007D426B" w:rsidP="00B8067F">
            <w:pPr>
              <w:rPr>
                <w:rFonts w:cstheme="minorHAnsi"/>
                <w:sz w:val="16"/>
                <w:szCs w:val="16"/>
              </w:rPr>
            </w:pPr>
            <w:r w:rsidRPr="0010351B">
              <w:rPr>
                <w:rFonts w:cstheme="minorHAnsi"/>
                <w:sz w:val="16"/>
                <w:szCs w:val="16"/>
              </w:rPr>
              <w:t>3-6 months</w:t>
            </w:r>
          </w:p>
        </w:tc>
        <w:tc>
          <w:tcPr>
            <w:tcW w:w="1984" w:type="dxa"/>
            <w:vAlign w:val="center"/>
          </w:tcPr>
          <w:p w14:paraId="3A349573" w14:textId="77777777" w:rsidR="007D426B" w:rsidRPr="0010351B" w:rsidRDefault="007D426B" w:rsidP="00B8067F">
            <w:pPr>
              <w:rPr>
                <w:rFonts w:cstheme="minorHAnsi"/>
                <w:sz w:val="16"/>
                <w:szCs w:val="16"/>
              </w:rPr>
            </w:pPr>
            <w:r w:rsidRPr="0010351B">
              <w:rPr>
                <w:rFonts w:cstheme="minorHAnsi"/>
                <w:sz w:val="16"/>
                <w:szCs w:val="16"/>
              </w:rPr>
              <w:t>Absolute risk increase</w:t>
            </w:r>
          </w:p>
        </w:tc>
        <w:tc>
          <w:tcPr>
            <w:tcW w:w="1814" w:type="dxa"/>
            <w:vAlign w:val="center"/>
          </w:tcPr>
          <w:p w14:paraId="0E56301A" w14:textId="37D43FE4" w:rsidR="007D426B" w:rsidRPr="0010351B" w:rsidRDefault="007D426B" w:rsidP="00B8067F">
            <w:pPr>
              <w:rPr>
                <w:rFonts w:cstheme="minorHAnsi"/>
                <w:b/>
                <w:bCs/>
                <w:sz w:val="16"/>
                <w:szCs w:val="16"/>
              </w:rPr>
            </w:pPr>
            <w:r w:rsidRPr="0010351B">
              <w:rPr>
                <w:rFonts w:cstheme="minorHAnsi"/>
                <w:sz w:val="16"/>
                <w:szCs w:val="16"/>
              </w:rPr>
              <w:t>1</w:t>
            </w:r>
            <w:r w:rsidR="000C6FB4">
              <w:rPr>
                <w:rFonts w:cstheme="minorHAnsi"/>
                <w:sz w:val="16"/>
                <w:szCs w:val="16"/>
              </w:rPr>
              <w:t>.</w:t>
            </w:r>
            <w:r w:rsidRPr="0010351B">
              <w:rPr>
                <w:rFonts w:cstheme="minorHAnsi"/>
                <w:sz w:val="16"/>
                <w:szCs w:val="16"/>
              </w:rPr>
              <w:t>18 (0</w:t>
            </w:r>
            <w:r w:rsidR="000C6FB4">
              <w:rPr>
                <w:rFonts w:cstheme="minorHAnsi"/>
                <w:sz w:val="16"/>
                <w:szCs w:val="16"/>
              </w:rPr>
              <w:t>.</w:t>
            </w:r>
            <w:r w:rsidRPr="0010351B">
              <w:rPr>
                <w:rFonts w:cstheme="minorHAnsi"/>
                <w:sz w:val="16"/>
                <w:szCs w:val="16"/>
              </w:rPr>
              <w:t>89, 1</w:t>
            </w:r>
            <w:r w:rsidR="000C6FB4">
              <w:rPr>
                <w:rFonts w:cstheme="minorHAnsi"/>
                <w:sz w:val="16"/>
                <w:szCs w:val="16"/>
              </w:rPr>
              <w:t>.</w:t>
            </w:r>
            <w:r w:rsidRPr="0010351B">
              <w:rPr>
                <w:rFonts w:cstheme="minorHAnsi"/>
                <w:sz w:val="16"/>
                <w:szCs w:val="16"/>
              </w:rPr>
              <w:t>48)</w:t>
            </w:r>
          </w:p>
        </w:tc>
      </w:tr>
    </w:tbl>
    <w:p w14:paraId="19CC1872" w14:textId="23E5B475" w:rsidR="007D426B" w:rsidRPr="0010351B" w:rsidRDefault="00B610B1" w:rsidP="007D426B">
      <w:pPr>
        <w:rPr>
          <w:rFonts w:cstheme="minorHAnsi"/>
          <w:b/>
          <w:bCs/>
        </w:rPr>
        <w:sectPr w:rsidR="007D426B" w:rsidRPr="0010351B" w:rsidSect="00C55874">
          <w:pgSz w:w="16838" w:h="11906" w:orient="landscape"/>
          <w:pgMar w:top="1440" w:right="1440" w:bottom="1440" w:left="1440" w:header="708" w:footer="708" w:gutter="0"/>
          <w:cols w:space="708"/>
          <w:docGrid w:linePitch="360"/>
        </w:sectPr>
      </w:pPr>
      <w:r w:rsidRPr="0010351B">
        <w:rPr>
          <w:rFonts w:cstheme="minorHAnsi"/>
          <w:sz w:val="16"/>
          <w:szCs w:val="16"/>
        </w:rPr>
        <w:t>Data included in main meta-analysis indicated in bold</w:t>
      </w:r>
    </w:p>
    <w:p w14:paraId="45D27B0C" w14:textId="77777777" w:rsidR="007D426B" w:rsidRPr="0010351B" w:rsidRDefault="007D426B" w:rsidP="007D426B">
      <w:pPr>
        <w:pStyle w:val="Heading2"/>
        <w:rPr>
          <w:rFonts w:cstheme="minorHAnsi"/>
        </w:rPr>
      </w:pPr>
      <w:r w:rsidRPr="0010351B">
        <w:rPr>
          <w:rFonts w:cstheme="minorHAnsi"/>
        </w:rPr>
        <w:lastRenderedPageBreak/>
        <w:t>Table S8: Quality of life reported by the included studies</w:t>
      </w:r>
    </w:p>
    <w:tbl>
      <w:tblPr>
        <w:tblStyle w:val="TableGrid"/>
        <w:tblW w:w="9639"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191"/>
        <w:gridCol w:w="1871"/>
        <w:gridCol w:w="1475"/>
        <w:gridCol w:w="56"/>
        <w:gridCol w:w="1524"/>
        <w:gridCol w:w="3515"/>
        <w:gridCol w:w="7"/>
      </w:tblGrid>
      <w:tr w:rsidR="007D426B" w:rsidRPr="0010351B" w14:paraId="2C3C5277" w14:textId="77777777" w:rsidTr="00B8067F">
        <w:trPr>
          <w:gridAfter w:val="1"/>
          <w:wAfter w:w="7" w:type="dxa"/>
          <w:trHeight w:val="20"/>
        </w:trPr>
        <w:tc>
          <w:tcPr>
            <w:tcW w:w="1191" w:type="dxa"/>
            <w:tcBorders>
              <w:top w:val="nil"/>
              <w:bottom w:val="double" w:sz="4" w:space="0" w:color="auto"/>
            </w:tcBorders>
          </w:tcPr>
          <w:p w14:paraId="36C74697" w14:textId="77777777" w:rsidR="007D426B" w:rsidRPr="0010351B" w:rsidRDefault="007D426B" w:rsidP="00B8067F">
            <w:pPr>
              <w:rPr>
                <w:rFonts w:cstheme="minorHAnsi"/>
                <w:b/>
                <w:bCs/>
                <w:sz w:val="16"/>
                <w:szCs w:val="16"/>
              </w:rPr>
            </w:pPr>
            <w:r w:rsidRPr="0010351B">
              <w:rPr>
                <w:rFonts w:cstheme="minorHAnsi"/>
                <w:b/>
                <w:bCs/>
                <w:sz w:val="16"/>
                <w:szCs w:val="16"/>
              </w:rPr>
              <w:t>Study</w:t>
            </w:r>
          </w:p>
        </w:tc>
        <w:tc>
          <w:tcPr>
            <w:tcW w:w="1871" w:type="dxa"/>
            <w:tcBorders>
              <w:top w:val="nil"/>
              <w:bottom w:val="double" w:sz="4" w:space="0" w:color="auto"/>
            </w:tcBorders>
          </w:tcPr>
          <w:p w14:paraId="15EBD06C" w14:textId="77777777" w:rsidR="007D426B" w:rsidRPr="0010351B" w:rsidRDefault="007D426B" w:rsidP="00B8067F">
            <w:pPr>
              <w:rPr>
                <w:rFonts w:cstheme="minorHAnsi"/>
                <w:b/>
                <w:bCs/>
                <w:sz w:val="16"/>
                <w:szCs w:val="16"/>
              </w:rPr>
            </w:pPr>
            <w:r w:rsidRPr="0010351B">
              <w:rPr>
                <w:rFonts w:cstheme="minorHAnsi"/>
                <w:b/>
                <w:bCs/>
                <w:sz w:val="16"/>
                <w:szCs w:val="16"/>
              </w:rPr>
              <w:t>Population</w:t>
            </w:r>
          </w:p>
        </w:tc>
        <w:tc>
          <w:tcPr>
            <w:tcW w:w="1531" w:type="dxa"/>
            <w:gridSpan w:val="2"/>
            <w:tcBorders>
              <w:top w:val="nil"/>
              <w:bottom w:val="double" w:sz="4" w:space="0" w:color="auto"/>
            </w:tcBorders>
          </w:tcPr>
          <w:p w14:paraId="12A7703E" w14:textId="77777777" w:rsidR="007D426B" w:rsidRPr="0010351B" w:rsidRDefault="007D426B" w:rsidP="00B8067F">
            <w:pPr>
              <w:rPr>
                <w:rFonts w:cstheme="minorHAnsi"/>
                <w:b/>
                <w:bCs/>
                <w:sz w:val="16"/>
                <w:szCs w:val="16"/>
              </w:rPr>
            </w:pPr>
          </w:p>
        </w:tc>
        <w:tc>
          <w:tcPr>
            <w:tcW w:w="1524" w:type="dxa"/>
            <w:tcBorders>
              <w:top w:val="nil"/>
              <w:bottom w:val="double" w:sz="4" w:space="0" w:color="auto"/>
            </w:tcBorders>
          </w:tcPr>
          <w:p w14:paraId="3C89A60F" w14:textId="77777777" w:rsidR="007D426B" w:rsidRPr="0010351B" w:rsidRDefault="007D426B" w:rsidP="00B8067F">
            <w:pPr>
              <w:rPr>
                <w:rFonts w:cstheme="minorHAnsi"/>
                <w:b/>
                <w:bCs/>
                <w:sz w:val="16"/>
                <w:szCs w:val="16"/>
              </w:rPr>
            </w:pPr>
            <w:r w:rsidRPr="0010351B">
              <w:rPr>
                <w:rFonts w:cstheme="minorHAnsi"/>
                <w:b/>
                <w:bCs/>
                <w:sz w:val="16"/>
                <w:szCs w:val="16"/>
              </w:rPr>
              <w:t>QoL instrument</w:t>
            </w:r>
          </w:p>
        </w:tc>
        <w:tc>
          <w:tcPr>
            <w:tcW w:w="3515" w:type="dxa"/>
            <w:tcBorders>
              <w:top w:val="nil"/>
              <w:bottom w:val="double" w:sz="4" w:space="0" w:color="auto"/>
            </w:tcBorders>
          </w:tcPr>
          <w:p w14:paraId="07B45562" w14:textId="77777777" w:rsidR="007D426B" w:rsidRPr="0010351B" w:rsidRDefault="007D426B" w:rsidP="00B8067F">
            <w:pPr>
              <w:rPr>
                <w:rFonts w:cstheme="minorHAnsi"/>
                <w:b/>
                <w:bCs/>
                <w:sz w:val="16"/>
                <w:szCs w:val="16"/>
              </w:rPr>
            </w:pPr>
            <w:r w:rsidRPr="0010351B">
              <w:rPr>
                <w:rFonts w:cstheme="minorHAnsi"/>
                <w:b/>
                <w:bCs/>
                <w:sz w:val="16"/>
                <w:szCs w:val="16"/>
              </w:rPr>
              <w:t>QoL summary for COVID-19 cases</w:t>
            </w:r>
          </w:p>
        </w:tc>
      </w:tr>
      <w:tr w:rsidR="007D426B" w:rsidRPr="0010351B" w14:paraId="73242F95" w14:textId="77777777" w:rsidTr="00B8067F">
        <w:trPr>
          <w:gridAfter w:val="4"/>
          <w:wAfter w:w="5102" w:type="dxa"/>
          <w:trHeight w:val="20"/>
        </w:trPr>
        <w:tc>
          <w:tcPr>
            <w:tcW w:w="4537" w:type="dxa"/>
            <w:gridSpan w:val="3"/>
            <w:tcBorders>
              <w:top w:val="single" w:sz="4" w:space="0" w:color="auto"/>
              <w:bottom w:val="double" w:sz="4" w:space="0" w:color="auto"/>
            </w:tcBorders>
          </w:tcPr>
          <w:p w14:paraId="21346C1C" w14:textId="77777777" w:rsidR="007D426B" w:rsidRPr="0010351B" w:rsidRDefault="007D426B" w:rsidP="00B8067F">
            <w:pPr>
              <w:rPr>
                <w:rFonts w:cstheme="minorHAnsi"/>
                <w:b/>
                <w:bCs/>
                <w:sz w:val="16"/>
                <w:szCs w:val="16"/>
              </w:rPr>
            </w:pPr>
            <w:r w:rsidRPr="0010351B">
              <w:rPr>
                <w:rFonts w:cstheme="minorHAnsi"/>
                <w:b/>
                <w:bCs/>
                <w:sz w:val="16"/>
                <w:szCs w:val="16"/>
              </w:rPr>
              <w:t>Hospitalised COVID-19</w:t>
            </w:r>
          </w:p>
        </w:tc>
      </w:tr>
      <w:tr w:rsidR="007D426B" w:rsidRPr="0010351B" w14:paraId="7602CE2F" w14:textId="77777777" w:rsidTr="00B8067F">
        <w:trPr>
          <w:gridAfter w:val="1"/>
          <w:wAfter w:w="7" w:type="dxa"/>
          <w:trHeight w:val="20"/>
        </w:trPr>
        <w:tc>
          <w:tcPr>
            <w:tcW w:w="1191" w:type="dxa"/>
            <w:tcBorders>
              <w:top w:val="double" w:sz="4" w:space="0" w:color="auto"/>
              <w:bottom w:val="single" w:sz="4" w:space="0" w:color="auto"/>
            </w:tcBorders>
          </w:tcPr>
          <w:p w14:paraId="4E4256EC" w14:textId="77777777" w:rsidR="007D426B" w:rsidRPr="0010351B" w:rsidRDefault="007D426B" w:rsidP="00B8067F">
            <w:pPr>
              <w:rPr>
                <w:rFonts w:cstheme="minorHAnsi"/>
                <w:sz w:val="16"/>
                <w:szCs w:val="16"/>
              </w:rPr>
            </w:pPr>
            <w:r w:rsidRPr="0010351B">
              <w:rPr>
                <w:rFonts w:cstheme="minorHAnsi"/>
                <w:sz w:val="16"/>
                <w:szCs w:val="16"/>
              </w:rPr>
              <w:t>Elkan 2021</w:t>
            </w:r>
            <w:sdt>
              <w:sdtPr>
                <w:rPr>
                  <w:rFonts w:cstheme="minorHAnsi"/>
                  <w:color w:val="000000"/>
                  <w:sz w:val="16"/>
                  <w:szCs w:val="16"/>
                  <w:vertAlign w:val="superscript"/>
                </w:rPr>
                <w:tag w:val="MENDELEY_CITATION_v3_eyJjaXRhdGlvbklEIjoiTUVOREVMRVlfQ0lUQVRJT05fMWFlMzNhMGQtOGNmYi00NWJiLWE4MjgtMjhlODBkZTA2MDY0IiwicHJvcGVydGllcyI6eyJub3RlSW5kZXgiOjB9LCJpc0VkaXRlZCI6ZmFsc2UsIm1hbnVhbE92ZXJyaWRlIjp7ImlzTWFudWFsbHlPdmVycmlkZGVuIjpmYWxzZSwiY2l0ZXByb2NUZXh0IjoiPHN1cD40NTwvc3VwPiIsIm1hbnVhbE92ZXJyaWRlVGV4dCI6IiJ9LCJjaXRhdGlvbkl0ZW1zIjpbeyJpZCI6IjU2MDM1YzRhLTcwYzQtMzkyNC1hYmMzLTk2YTMwMDM1NDhlNSIsIml0ZW1EYXRhIjp7InR5cGUiOiJhcnRpY2xlLWpvdXJuYWwiLCJpZCI6IjU2MDM1YzRhLTcwYzQtMzkyNC1hYmMzLTk2YTMwMDM1NDhlNSIsInRpdGxlIjoiUGF0aWVudC1yZXBvcnRlZCBvdXRjb21lIG1lYXN1cmVzIGFmdGVyIGhvc3BpdGFsaXphdGlvbiBkdXJpbmcgdGhlIGNvdmlkLTE5IHBhbmRlbWljOiBBIHN1cnZleSBhbW9uZyBjb3ZpZC0xOSBhbmQgbm9uLWNvdmlkLTE5IHBhdGllbnRzIiwiZ3JvdXBJZCI6IjVlNThmMjE1LTAwZTgtM2Q1NS04N2Q2LTM0MjU3NDQxYjU4MyIsImF1dGhvciI6W3siZmFtaWx5IjoiRWxrYW4iLCJnaXZlbiI6Ik1hdGFuIiwicGFyc2UtbmFtZXMiOmZhbHNlLCJkcm9wcGluZy1wYXJ0aWNsZSI6IiIsIm5vbi1kcm9wcGluZy1wYXJ0aWNsZSI6IiJ9LHsiZmFtaWx5IjoiRHZpciIsImdpdmVuIjoiQXlhbmEiLCJwYXJzZS1uYW1lcyI6ZmFsc2UsImRyb3BwaW5nLXBhcnRpY2xlIjoiIiwibm9uLWRyb3BwaW5nLXBhcnRpY2xlIjoiIn0seyJmYW1pbHkiOiJaYWlkZW5zdGVpbiIsImdpdmVuIjoiUm9uaXQiLCJwYXJzZS1uYW1lcyI6ZmFsc2UsImRyb3BwaW5nLXBhcnRpY2xlIjoiIiwibm9uLWRyb3BwaW5nLXBhcnRpY2xlIjoiIn0seyJmYW1pbHkiOiJLZWxsZXIiLCJnaXZlbiI6Ik1hbHkiLCJwYXJzZS1uYW1lcyI6ZmFsc2UsImRyb3BwaW5nLXBhcnRpY2xlIjoiIiwibm9uLWRyb3BwaW5nLXBhcnRpY2xlIjoiIn0seyJmYW1pbHkiOiJLYWdhbnNreSIsImdpdmVuIjoiRGFuYSIsInBhcnNlLW5hbWVzIjpmYWxzZSwiZHJvcHBpbmctcGFydGljbGUiOiIiLCJub24tZHJvcHBpbmctcGFydGljbGUiOiIifSx7ImZhbWlseSI6IkhvY2htYW4iLCJnaXZlbiI6IkNoZW4iLCJwYXJzZS1uYW1lcyI6ZmFsc2UsImRyb3BwaW5nLXBhcnRpY2xlIjoiIiwibm9uLWRyb3BwaW5nLXBhcnRpY2xlIjoiIn0seyJmYW1pbHkiOiJLb3JlbiIsImdpdmVuIjoiUm9uaXQiLCJwYXJzZS1uYW1lcyI6ZmFsc2UsImRyb3BwaW5nLXBhcnRpY2xlIjoiIiwibm9uLWRyb3BwaW5nLXBhcnRpY2xlIjoiIn1dLCJjb250YWluZXItdGl0bGUiOiJJbnRlcm5hdGlvbmFsIEpvdXJuYWwgb2YgR2VuZXJhbCBNZWRpY2luZSIsImFjY2Vzc2VkIjp7ImRhdGUtcGFydHMiOltbMjAyMiw4LDVdXX0sIkRPSSI6IjEwLjIxNDcvSUpHTS5TMzIzMzE2IiwiSVNTTiI6IjExNzg3MDc0IiwiVVJMIjoiaHR0cHM6Ly93d3cubmNiaS5ubG0ubmloLmdvdi9wbWMvYXJ0aWNsZXMvUE1DODQwNTIyMC8iLCJpc3N1ZWQiOnsiZGF0ZS1wYXJ0cyI6W1syMDIxXV19LCJwYWdlIjoiNDgyOS00ODM2IiwiYWJzdHJhY3QiOiJCYWNrZ3JvdW5kOiBNYW55IHBlb3BsZSByZWNvdmVyaW5nIGZyb20gQ09WSUQtMTkgc3VmZmVyIGZyb20gbG9uZy10ZXJtIHNlcXVlbGFlLiBUaGUgb2JqZWN0aXZlIG9mIHRoaXMgc3R1ZHkgd2FzIHRvIGFzc2VzcyBoZWFsdGgtcmVsYXRlZCBxdWFsaXR5IG9mIGxpZmUgKEhSUW9MKSBpbiBDT1ZJRDE5IHBhdGllbnRzIHNldmVyYWwgbW9udGhzIGFmdGVyIGRpc2NoYXJnZS4gTWV0aG9kczogV2UgY29uZHVjdGVkIGEgcmV0cm9zcGVjdGl2ZSBjcm9zcy1zZWN0aW9uYWwgY2FzZeKAk2NvbnRyb2wgc3R1ZHkgb24gQ09WSUQtMTkgYW5kIG5vbi1DT1ZJRC0xOSBwbmV1bW9uaWEgcGF0aWVudHMgYWRtaXR0ZWQgdG8gU2hhbWlyIE1lZGljYWwgQ2VudGVyLCBJc3JhZWwgKDAz4oCTMDcvIDIwMjApLiBJbiB0aGUgbW9udGhzIGZvbGxvd2luZyBkaXNjaGFyZ2UsIHBhdGllbnRzIHdlcmUgaW52aXRlZCB0byBwYXJ0aWNpcGF0ZSBpbiBhIHN1cnZleSBhbmQgZmlsbCB0aGUgUkFORC0zNiBxdWVzdGlvbm5haXJlLiBQYXRpZW50c+KAmSBjaGFyYWN0ZXJpc3RpY3MgYW5kIGNvbW9yYmlkaXRpZXMgd2VyZSBleHRyYWN0ZWQgZnJvbSBlbGVjdHJvbmljIGNoYXJ0cy4gUmVzdWx0czogQW1vbmcgNjYgQ09WSUQtMTkgcGFydGljaXBhbnRzLCB0aGUgbWVkaWFuIGFnZSB3YXMgNTguNSAoSVFSIDQ5LjjigJM2OC4zKSwgNTYuMSUgd2VyZSBmZW1hbGUsIGFuZCAzNi40JSB3ZXJlIG9iZXNlLiBUaGUgbWVkaWFuIGxlbmd0aCBvZiBzdGF5IHdhcyA3IGRheXMgKElRUiA04oCTIDEwKS4gUGF0aWVudC1yZXBvcnRlZCBvdXRjb21lIG1lYXN1cmVzIHdlcmUgcmVwb3J0ZWQgYXQgYSBtZWRpYW4gZm9sbG93LXVwIG9mIDktbW9udGhzIChJUVIgNuKAkzkpLiBQYWluLCBnZW5lcmFsIGhlYWx0aCwgdml0YWxpdHksIGFuZCBoZWFsdGggY2hhbmdlIGhhZCB0aGUgbG93ZXN0IHNjb3JlcyAoNjcuNSwgNjAsIDU3LjUsIGFuZCAyNSwgcmVzcGVjdGl2ZWx5KS4gTWF0Y2hpbmcgdG8gcGF0aWVudHMgaG9zcGl0YWxpemVkIHdpdGggcG5ldW1vbmlhIGR1ZSB0byBvdGhlciBwYXRob2dlbnMgd2FzIHBlcmZvcm1lZCBvbiA0MiBvZiB0aGUgQ09WSUQtMTkgcGF0aWVudHMuIE5vbi1DT1ZJRC0xOSBwYXRpZW50cyB3ZXJlIG1vcmUgZnJlcXVlbnRseSBjdXJyZW50IG9yIHBhc3Qgc21va2VycyAoNTAlIHZzIDExLjklLCBwIDwgMC4wMSkgYW5kIHN1ZmZlcmVkIG1vcmUgb2Z0ZW4gZnJvbSBjaHJvbmljIGx1bmcgZGlzZWFzZSAoMzguMSUgdnMgOS41JSwgcCA9IDAuMDEpLiBUaGUgc2NvcmUgZm9yIGhlYWx0aCBjaGFuZ2Ugd2FzIHNpZ25pZmljYW50bHkgbG93ZXIgaW4gdGhlIENPVklELTE5IGdyb3VwICgyNSB2cyA1MCwgcCA8IDAuMDEpLiBDb25jbHVzaW9uOiBQb3N0IENPVklELTE5IHBhdGllbnRzIGNvbnRpbnVlIHRvIHN1ZmZlciBmcm9tIGFuIGFzc29ydG1lbnQgb2Ygc3ltcHRvbXMgYW5kIHBlcmNlaXZlIGEgZGV0ZXJpb3JhdGlvbiBpbiB0aGVpciBoZWFsdGggbWFueSBtb250aHMgYWZ0ZXIgaG9zcGl0YWxpemF0aW9uLiBUaGlzIGVtcGhhc2l6ZXMgdGhlIGltcG9ydGFuY2Ugb2YgcHJvbG9uZ2VkIG1lZGljYWwgZm9sbG93LXVwIGluIHRoaXMgcG9wdWxhdGlvbiwgYW5kIHRoZSBuZWVkIGZvciBhZGRpdGlvbmFsIHJlc2VhcmNoIHRvIGJldHRlciB1bmRlcnN0YW5kIHRoaXMgbm92ZWwgZGlzZWFzZeKAmXMgbG9uZy10ZXJtIGVmZmVjdHMuIiwidm9sdW1lIjoiMTQiLCJjb250YWluZXItdGl0bGUtc2hvcnQiOiJJbnQgSiBHZW4gTWVkIn0sImlzVGVtcG9yYXJ5IjpmYWxzZX1dfQ=="/>
                <w:id w:val="309295502"/>
                <w:placeholder>
                  <w:docPart w:val="95428123E9934BC39A51BAA85448CDCB"/>
                </w:placeholder>
              </w:sdtPr>
              <w:sdtEndPr/>
              <w:sdtContent>
                <w:r w:rsidRPr="0010351B">
                  <w:rPr>
                    <w:rFonts w:cstheme="minorHAnsi"/>
                    <w:color w:val="000000"/>
                    <w:sz w:val="16"/>
                    <w:szCs w:val="16"/>
                    <w:vertAlign w:val="superscript"/>
                  </w:rPr>
                  <w:t>46</w:t>
                </w:r>
              </w:sdtContent>
            </w:sdt>
          </w:p>
        </w:tc>
        <w:tc>
          <w:tcPr>
            <w:tcW w:w="1871" w:type="dxa"/>
            <w:tcBorders>
              <w:top w:val="double" w:sz="4" w:space="0" w:color="auto"/>
              <w:bottom w:val="single" w:sz="4" w:space="0" w:color="auto"/>
            </w:tcBorders>
          </w:tcPr>
          <w:p w14:paraId="620D75DF" w14:textId="77777777" w:rsidR="007D426B" w:rsidRPr="0010351B" w:rsidRDefault="007D426B" w:rsidP="00B8067F">
            <w:pPr>
              <w:rPr>
                <w:rFonts w:cstheme="minorHAnsi"/>
                <w:sz w:val="16"/>
                <w:szCs w:val="16"/>
              </w:rPr>
            </w:pPr>
            <w:r w:rsidRPr="0010351B">
              <w:rPr>
                <w:rFonts w:cstheme="minorHAnsi"/>
                <w:sz w:val="16"/>
                <w:szCs w:val="16"/>
              </w:rPr>
              <w:t>Adults</w:t>
            </w:r>
          </w:p>
        </w:tc>
        <w:tc>
          <w:tcPr>
            <w:tcW w:w="1531" w:type="dxa"/>
            <w:gridSpan w:val="2"/>
            <w:tcBorders>
              <w:top w:val="double" w:sz="4" w:space="0" w:color="auto"/>
              <w:bottom w:val="single" w:sz="4" w:space="0" w:color="auto"/>
            </w:tcBorders>
          </w:tcPr>
          <w:p w14:paraId="396FD98F" w14:textId="7AF92AF6" w:rsidR="007D426B" w:rsidRPr="0010351B" w:rsidRDefault="007D426B" w:rsidP="00B8067F">
            <w:pPr>
              <w:rPr>
                <w:rFonts w:cstheme="minorHAnsi"/>
                <w:sz w:val="16"/>
                <w:szCs w:val="16"/>
              </w:rPr>
            </w:pPr>
            <w:r w:rsidRPr="0010351B">
              <w:rPr>
                <w:rFonts w:cstheme="minorHAnsi"/>
                <w:sz w:val="16"/>
                <w:szCs w:val="16"/>
              </w:rPr>
              <w:t>Median 7</w:t>
            </w:r>
            <w:r w:rsidR="000C6FB4">
              <w:rPr>
                <w:rFonts w:cstheme="minorHAnsi"/>
                <w:sz w:val="16"/>
                <w:szCs w:val="16"/>
              </w:rPr>
              <w:t>.</w:t>
            </w:r>
            <w:r w:rsidRPr="0010351B">
              <w:rPr>
                <w:rFonts w:cstheme="minorHAnsi"/>
                <w:sz w:val="16"/>
                <w:szCs w:val="16"/>
              </w:rPr>
              <w:t>5 months (IQR 6-9)</w:t>
            </w:r>
          </w:p>
        </w:tc>
        <w:tc>
          <w:tcPr>
            <w:tcW w:w="1524" w:type="dxa"/>
            <w:tcBorders>
              <w:top w:val="double" w:sz="4" w:space="0" w:color="auto"/>
              <w:bottom w:val="single" w:sz="4" w:space="0" w:color="auto"/>
            </w:tcBorders>
          </w:tcPr>
          <w:p w14:paraId="12FA0BDC" w14:textId="77777777" w:rsidR="007D426B" w:rsidRPr="0010351B" w:rsidRDefault="007D426B" w:rsidP="00B8067F">
            <w:pPr>
              <w:rPr>
                <w:rFonts w:cstheme="minorHAnsi"/>
                <w:sz w:val="16"/>
                <w:szCs w:val="16"/>
              </w:rPr>
            </w:pPr>
            <w:r w:rsidRPr="0010351B">
              <w:rPr>
                <w:rFonts w:cstheme="minorHAnsi"/>
                <w:sz w:val="16"/>
                <w:szCs w:val="16"/>
              </w:rPr>
              <w:t>RAND-36</w:t>
            </w:r>
          </w:p>
        </w:tc>
        <w:tc>
          <w:tcPr>
            <w:tcW w:w="3515" w:type="dxa"/>
            <w:tcBorders>
              <w:top w:val="double" w:sz="4" w:space="0" w:color="auto"/>
              <w:bottom w:val="single" w:sz="4" w:space="0" w:color="auto"/>
            </w:tcBorders>
          </w:tcPr>
          <w:p w14:paraId="1DA5A049" w14:textId="77777777" w:rsidR="007D426B" w:rsidRPr="0010351B" w:rsidRDefault="007D426B" w:rsidP="00B8067F">
            <w:pPr>
              <w:rPr>
                <w:rFonts w:cstheme="minorHAnsi"/>
                <w:sz w:val="16"/>
                <w:szCs w:val="16"/>
              </w:rPr>
            </w:pPr>
            <w:r w:rsidRPr="0010351B">
              <w:rPr>
                <w:rFonts w:cstheme="minorHAnsi"/>
                <w:sz w:val="16"/>
                <w:szCs w:val="16"/>
              </w:rPr>
              <w:t>Significantly worse self-perceived health compared to one year ago and no difference in any other domain compared to hospitalised pneumonia patients</w:t>
            </w:r>
          </w:p>
        </w:tc>
      </w:tr>
      <w:tr w:rsidR="007D426B" w:rsidRPr="0010351B" w14:paraId="691A1FE4" w14:textId="77777777" w:rsidTr="00B8067F">
        <w:trPr>
          <w:gridAfter w:val="1"/>
          <w:wAfter w:w="7" w:type="dxa"/>
          <w:trHeight w:val="20"/>
        </w:trPr>
        <w:tc>
          <w:tcPr>
            <w:tcW w:w="1191" w:type="dxa"/>
            <w:tcBorders>
              <w:top w:val="single" w:sz="4" w:space="0" w:color="auto"/>
            </w:tcBorders>
          </w:tcPr>
          <w:p w14:paraId="64ACCDB8" w14:textId="77777777" w:rsidR="007D426B" w:rsidRPr="0010351B" w:rsidRDefault="007D426B" w:rsidP="00B8067F">
            <w:pPr>
              <w:rPr>
                <w:rFonts w:cstheme="minorHAnsi"/>
                <w:sz w:val="16"/>
                <w:szCs w:val="16"/>
              </w:rPr>
            </w:pPr>
            <w:r w:rsidRPr="0010351B">
              <w:rPr>
                <w:rFonts w:cstheme="minorHAnsi"/>
                <w:sz w:val="16"/>
                <w:szCs w:val="16"/>
              </w:rPr>
              <w:t>Huang 2021</w:t>
            </w:r>
            <w:sdt>
              <w:sdtPr>
                <w:rPr>
                  <w:rFonts w:cstheme="minorHAnsi"/>
                  <w:color w:val="000000"/>
                  <w:sz w:val="16"/>
                  <w:szCs w:val="16"/>
                  <w:vertAlign w:val="superscript"/>
                </w:rPr>
                <w:tag w:val="MENDELEY_CITATION_v3_eyJjaXRhdGlvbklEIjoiTUVOREVMRVlfQ0lUQVRJT05fYzZkMmJmZmItY2QwZi00YTljLTg3YTQtZGYzYTVhMzExYzk4IiwicHJvcGVydGllcyI6eyJub3RlSW5kZXgiOjB9LCJpc0VkaXRlZCI6ZmFsc2UsIm1hbnVhbE92ZXJyaWRlIjp7ImlzTWFudWFsbHlPdmVycmlkZGVuIjpmYWxzZSwiY2l0ZXByb2NUZXh0IjoiPHN1cD40Njwvc3VwPiIsIm1hbnVhbE92ZXJyaWRlVGV4dCI6IiJ9LCJjaXRhdGlvbkl0ZW1zIjpbeyJpZCI6IjNhYmVjNzFhLTE1Y2YtMzcwMC1hZTdjLTQzN2Y1NjI4OTdiZiIsIml0ZW1EYXRhIjp7InR5cGUiOiJhcnRpY2xlLWpvdXJuYWwiLCJpZCI6IjNhYmVjNzFhLTE1Y2YtMzcwMC1hZTdjLTQzN2Y1NjI4OTdiZiIsInRpdGxlIjoiNi1tb250aCBjb25zZXF1ZW5jZXMgb2YgQ09WSUQtMTkgaW4gcGF0aWVudHMgZGlzY2hhcmdlZCBmcm9tIGhvc3BpdGFsOiBhIGNvaG9ydCBzdHVkeSIsImdyb3VwSWQiOiI1ZTU4ZjIxNS0wMGU4LTNkNTUtODdkNi0zNDI1NzQ0MWI1ODMiLCJhdXRob3IiOlt7ImZhbWlseSI6Ikh1YW5nIiwiZ2l2ZW4iOiJDaGFvbGluIiwicGFyc2UtbmFtZXMiOmZhbHNlLCJkcm9wcGluZy1wYXJ0aWNsZSI6IiIsIm5vbi1kcm9wcGluZy1wYXJ0aWNsZSI6IiJ9LHsiZmFtaWx5IjoiSHVhbmciLCJnaXZlbiI6IkxpeHVlIiwicGFyc2UtbmFtZXMiOmZhbHNlLCJkcm9wcGluZy1wYXJ0aWNsZSI6IiIsIm5vbi1kcm9wcGluZy1wYXJ0aWNsZSI6IiJ9LHsiZmFtaWx5IjoiV2FuZyIsImdpdmVuIjoiWWVtaW5nIiwicGFyc2UtbmFtZXMiOmZhbHNlLCJkcm9wcGluZy1wYXJ0aWNsZSI6IiIsIm5vbi1kcm9wcGluZy1wYXJ0aWNsZSI6IiJ9LHsiZmFtaWx5IjoiTGkiLCJnaXZlbiI6IlhpYSIsInBhcnNlLW5hbWVzIjpmYWxzZSwiZHJvcHBpbmctcGFydGljbGUiOiIiLCJub24tZHJvcHBpbmctcGFydGljbGUiOiIifSx7ImZhbWlseSI6IlJlbiIsImdpdmVuIjoiTGlsaSIsInBhcnNlLW5hbWVzIjpmYWxzZSwiZHJvcHBpbmctcGFydGljbGUiOiIiLCJub24tZHJvcHBpbmctcGFydGljbGUiOiIifSx7ImZhbWlseSI6Ikd1IiwiZ2l2ZW4iOiJYaWFveWluZyIsInBhcnNlLW5hbWVzIjpmYWxzZSwiZHJvcHBpbmctcGFydGljbGUiOiIiLCJub24tZHJvcHBpbmctcGFydGljbGUiOiIifSx7ImZhbWlseSI6IkthbmciLCJnaXZlbiI6IkxpYW5nIiwicGFyc2UtbmFtZXMiOmZhbHNlLCJkcm9wcGluZy1wYXJ0aWNsZSI6IiIsIm5vbi1kcm9wcGluZy1wYXJ0aWNsZSI6IiJ9LHsiZmFtaWx5IjoiR3VvIiwiZ2l2ZW4iOiJMaSIsInBhcnNlLW5hbWVzIjpmYWxzZSwiZHJvcHBpbmctcGFydGljbGUiOiIiLCJub24tZHJvcHBpbmctcGFydGljbGUiOiIifSx7ImZhbWlseSI6IkxpdSIsImdpdmVuIjoiTWluIiwicGFyc2UtbmFtZXMiOmZhbHNlLCJkcm9wcGluZy1wYXJ0aWNsZSI6IiIsIm5vbi1kcm9wcGluZy1wYXJ0aWNsZSI6IiJ9LHsiZmFtaWx5IjoiWmhvdSIsImdpdmVuIjoiWGluZyIsInBhcnNlLW5hbWVzIjpmYWxzZSwiZHJvcHBpbmctcGFydGljbGUiOiIiLCJub24tZHJvcHBpbmctcGFydGljbGUiOiIifSx7ImZhbWlseSI6Ikx1byIsImdpdmVuIjoiSmlhbmZlbmciLCJwYXJzZS1uYW1lcyI6ZmFsc2UsImRyb3BwaW5nLXBhcnRpY2xlIjoiIiwibm9uLWRyb3BwaW5nLXBhcnRpY2xlIjoiIn0seyJmYW1pbHkiOiJIdWFuZyIsImdpdmVuIjoiWmhlbmdodWkiLCJwYXJzZS1uYW1lcyI6ZmFsc2UsImRyb3BwaW5nLXBhcnRpY2xlIjoiIiwibm9uLWRyb3BwaW5nLXBhcnRpY2xlIjoiIn0seyJmYW1pbHkiOiJUdSIsImdpdmVuIjoiU2hlbmdqaW4iLCJwYXJzZS1uYW1lcyI6ZmFsc2UsImRyb3BwaW5nLXBhcnRpY2xlIjoiIiwibm9uLWRyb3BwaW5nLXBhcnRpY2xlIjoiIn0seyJmYW1pbHkiOiJaaGFvIiwiZ2l2ZW4iOiJZdWUiLCJwYXJzZS1uYW1lcyI6ZmFsc2UsImRyb3BwaW5nLXBhcnRpY2xlIjoiIiwibm9uLWRyb3BwaW5nLXBhcnRpY2xlIjoiIn0seyJmYW1pbHkiOiJDaGVuIiwiZ2l2ZW4iOiJMaSIsInBhcnNlLW5hbWVzIjpmYWxzZSwiZHJvcHBpbmctcGFydGljbGUiOiIiLCJub24tZHJvcHBpbmctcGFydGljbGUiOiIifSx7ImZhbWlseSI6Ilh1IiwiZ2l2ZW4iOiJEZWN1aSIsInBhcnNlLW5hbWVzIjpmYWxzZSwiZHJvcHBpbmctcGFydGljbGUiOiIiLCJub24tZHJvcHBpbmctcGFydGljbGUiOiIifSx7ImZhbWlseSI6IkxpIiwiZ2l2ZW4iOiJZYW5waW5nIiwicGFyc2UtbmFtZXMiOmZhbHNlLCJkcm9wcGluZy1wYXJ0aWNsZSI6IiIsIm5vbi1kcm9wcGluZy1wYXJ0aWNsZSI6IiJ9LHsiZmFtaWx5IjoiTGkiLCJnaXZlbiI6IkNhaWhvbmciLCJwYXJzZS1uYW1lcyI6ZmFsc2UsImRyb3BwaW5nLXBhcnRpY2xlIjoiIiwibm9uLWRyb3BwaW5nLXBhcnRpY2xlIjoiIn0seyJmYW1pbHkiOiJQZW5nIiwiZ2l2ZW4iOiJMdSIsInBhcnNlLW5hbWVzIjpmYWxzZSwiZHJvcHBpbmctcGFydGljbGUiOiIiLCJub24tZHJvcHBpbmctcGFydGljbGUiOiIifSx7ImZhbWlseSI6IkxpIiwiZ2l2ZW4iOiJZb25nIiwicGFyc2UtbmFtZXMiOmZhbHNlLCJkcm9wcGluZy1wYXJ0aWNsZSI6IiIsIm5vbi1kcm9wcGluZy1wYXJ0aWNsZSI6IiJ9LHsiZmFtaWx5IjoiWGllIiwiZ2l2ZW4iOiJXdXhpYW5nIiwicGFyc2UtbmFtZXMiOmZhbHNlLCJkcm9wcGluZy1wYXJ0aWNsZSI6IiIsIm5vbi1kcm9wcGluZy1wYXJ0aWNsZSI6IiJ9LHsiZmFtaWx5IjoiQ3VpIiwiZ2l2ZW4iOiJEYW4iLCJwYXJzZS1uYW1lcyI6ZmFsc2UsImRyb3BwaW5nLXBhcnRpY2xlIjoiIiwibm9uLWRyb3BwaW5nLXBhcnRpY2xlIjoiIn0seyJmYW1pbHkiOiJTaGFuZyIsImdpdmVuIjoiTGlhbmhhbiIsInBhcnNlLW5hbWVzIjpmYWxzZSwiZHJvcHBpbmctcGFydGljbGUiOiIiLCJub24tZHJvcHBpbmctcGFydGljbGUiOiIifSx7ImZhbWlseSI6IkZhbiIsImdpdmVuIjoiR3VvaHVpIiwicGFyc2UtbmFtZXMiOmZhbHNlLCJkcm9wcGluZy1wYXJ0aWNsZSI6IiIsIm5vbi1kcm9wcGluZy1wYXJ0aWNsZSI6IiJ9LHsiZmFtaWx5IjoiWHUiLCJnaXZlbiI6IkppdXlhbmciLCJwYXJzZS1uYW1lcyI6ZmFsc2UsImRyb3BwaW5nLXBhcnRpY2xlIjoiIiwibm9uLWRyb3BwaW5nLXBhcnRpY2xlIjoiIn0seyJmYW1pbHkiOiJXYW5nIiwiZ2l2ZW4iOiJHZW5nIiwicGFyc2UtbmFtZXMiOmZhbHNlLCJkcm9wcGluZy1wYXJ0aWNsZSI6IiIsIm5vbi1kcm9wcGluZy1wYXJ0aWNsZSI6IiJ9LHsiZmFtaWx5IjoiV2FuZyIsImdpdmVuIjoiWWluZyIsInBhcnNlLW5hbWVzIjpmYWxzZSwiZHJvcHBpbmctcGFydGljbGUiOiIiLCJub24tZHJvcHBpbmctcGFydGljbGUiOiIifSx7ImZhbWlseSI6Ilpob25nIiwiZ2l2ZW4iOiJKaW5nY2h1YW4iLCJwYXJzZS1uYW1lcyI6ZmFsc2UsImRyb3BwaW5nLXBhcnRpY2xlIjoiIiwibm9uLWRyb3BwaW5nLXBhcnRpY2xlIjoiIn0seyJmYW1pbHkiOiJXYW5nIiwiZ2l2ZW4iOiJDaGVuIiwicGFyc2UtbmFtZXMiOmZhbHNlLCJkcm9wcGluZy1wYXJ0aWNsZSI6IiIsIm5vbi1kcm9wcGluZy1wYXJ0aWNsZSI6IiJ9LHsiZmFtaWx5IjoiV2FuZyIsImdpdmVuIjoiSmlhbndlaSIsInBhcnNlLW5hbWVzIjpmYWxzZSwiZHJvcHBpbmctcGFydGljbGUiOiIiLCJub24tZHJvcHBpbmctcGFydGljbGUiOiIifSx7ImZhbWlseSI6IlpoYW5nIiwiZ2l2ZW4iOiJEaW5neXUiLCJwYXJzZS1uYW1lcyI6ZmFsc2UsImRyb3BwaW5nLXBhcnRpY2xlIjoiIiwibm9uLWRyb3BwaW5nLXBhcnRpY2xlIjoiIn0seyJmYW1pbHkiOiJDYW8iLCJnaXZlbiI6IkJpbiIsInBhcnNlLW5hbWVzIjpmYWxzZSwiZHJvcHBpbmctcGFydGljbGUiOiIiLCJub24tZHJvcHBpbmctcGFydGljbGUiOiIifV0sImNvbnRhaW5lci10aXRsZSI6IkxhbmNldCAoTG9uZG9uLCBFbmdsYW5kKSIsImFjY2Vzc2VkIjp7ImRhdGUtcGFydHMiOltbMjAyMiw4LDNdXX0sIkRPSSI6IjEwLjEwMTYvUzAxNDAtNjczNigyMCkzMjY1Ni04IiwiSVNTTiI6IjE0NzQ1NDdYIiwiUE1JRCI6IjMzNDI4ODY3IiwiVVJMIjoiL3BtYy9hcnRpY2xlcy9QTUM3ODMzMjk1LyIsImlzc3VlZCI6eyJkYXRlLXBhcnRzIjpbWzIwMjEsMSwxNl1dfSwicGFnZSI6IjIyMCIsImFic3RyYWN0IjoiQmFja2dyb3VuZDogVGhlIGxvbmctdGVybSBoZWFsdGggY29uc2VxdWVuY2VzIG9mIENPVklELTE5IHJlbWFpbiBsYXJnZWx5IHVuY2xlYXIuIFRoZSBhaW0gb2YgdGhpcyBzdHVkeSB3YXMgdG8gZGVzY3JpYmUgdGhlIGxvbmctdGVybSBoZWFsdGggY29uc2VxdWVuY2VzIG9mIHBhdGllbnRzIHdpdGggQ09WSUQtMTkgd2hvIGhhdmUgYmVlbiBkaXNjaGFyZ2VkIGZyb20gaG9zcGl0YWwgYW5kIGludmVzdGlnYXRlIHRoZSBhc3NvY2lhdGVkIHJpc2sgZmFjdG9ycywgaW4gcGFydGljdWxhciBkaXNlYXNlIHNldmVyaXR5LiBNZXRob2RzOiBXZSBkaWQgYW4gYW1iaWRpcmVjdGlvbmFsIGNvaG9ydCBzdHVkeSBvZiBwYXRpZW50cyB3aXRoIGNvbmZpcm1lZCBDT1ZJRC0xOSB3aG8gaGFkIGJlZW4gZGlzY2hhcmdlZCBmcm9tIEppbiBZaW4tdGFuIEhvc3BpdGFsIChXdWhhbiwgQ2hpbmEpIGJldHdlZW4gSmFuIDcsIDIwMjAsIGFuZCBNYXkgMjksIDIwMjAuIFBhdGllbnRzIHdobyBkaWVkIGJlZm9yZSBmb2xsb3ctdXAsIHBhdGllbnRzIGZvciB3aG9tIGZvbGxvdy11cCB3b3VsZCBiZSBkaWZmaWN1bHQgYmVjYXVzZSBvZiBwc3ljaG90aWMgZGlzb3JkZXJzLCBkZW1lbnRpYSwgb3IgcmUtYWRtaXNzaW9uIHRvIGhvc3BpdGFsLCB0aG9zZSB3aG8gd2VyZSB1bmFibGUgdG8gbW92ZSBmcmVlbHkgZHVlIHRvIGNvbmNvbWl0YW50IG9zdGVvYXJ0aHJvcGF0aHkgb3IgaW1tb2JpbGUgYmVmb3JlIG9yIGFmdGVyIGRpc2NoYXJnZSBkdWUgdG8gZGlzZWFzZXMgc3VjaCBhcyBzdHJva2Ugb3IgcHVsbW9uYXJ5IGVtYm9saXNtLCB0aG9zZSB3aG8gZGVjbGluZWQgdG8gcGFydGljaXBhdGUsIHRob3NlIHdobyBjb3VsZCBub3QgYmUgY29udGFjdGVkLCBhbmQgdGhvc2UgbGl2aW5nIG91dHNpZGUgb2YgV3VoYW4gb3IgaW4gbnVyc2luZyBvciB3ZWxmYXJlIGhvbWVzIHdlcmUgYWxsIGV4Y2x1ZGVkLiBBbGwgcGF0aWVudHMgd2VyZSBpbnRlcnZpZXdlZCB3aXRoIGEgc2VyaWVzIG9mIHF1ZXN0aW9ubmFpcmVzIGZvciBldmFsdWF0aW9uIG9mIHN5bXB0b21zIGFuZCBoZWFsdGgtcmVsYXRlZCBxdWFsaXR5IG9mIGxpZmUsIHVuZGVyd2VudCBwaHlzaWNhbCBleGFtaW5hdGlvbnMgYW5kIGEgNi1taW4gd2Fsa2luZyB0ZXN0LCBhbmQgcmVjZWl2ZWQgYmxvb2QgdGVzdHMuIEEgc3RyYXRpZmllZCBzYW1wbGluZyBwcm9jZWR1cmUgd2FzIHVzZWQgdG8gc2FtcGxlIHBhdGllbnRzIGFjY29yZGluZyB0byB0aGVpciBoaWdoZXN0IHNldmVuLWNhdGVnb3J5IHNjYWxlIGR1cmluZyB0aGVpciBob3NwaXRhbCBzdGF5IGFzIDMsIDQsIGFuZCA14oCTNiwgdG8gcmVjZWl2ZSBwdWxtb25hcnkgZnVuY3Rpb24gdGVzdCwgaGlnaCByZXNvbHV0aW9uIENUIG9mIHRoZSBjaGVzdCwgYW5kIHVsdHJhc29ub2dyYXBoeS4gRW5yb2xsZWQgcGF0aWVudHMgd2hvIGhhZCBwYXJ0aWNpcGF0ZWQgaW4gdGhlIExvcGluYXZpciBUcmlhbCBmb3IgU3VwcHJlc3Npb24gb2YgU0FSUy1Db1YtMiBpbiBDaGluYSByZWNlaXZlZCBzZXZlcmUgYWN1dGUgcmVzcGlyYXRvcnkgc3luZHJvbWUgY29yb25hdmlydXMgMiBhbnRpYm9keSB0ZXN0cy4gTXVsdGl2YXJpYWJsZSBhZGp1c3RlZCBsaW5lYXIgb3IgbG9naXN0aWMgcmVncmVzc2lvbiBtb2RlbHMgd2VyZSB1c2VkIHRvIGV2YWx1YXRlIHRoZSBhc3NvY2lhdGlvbiBiZXR3ZWVuIGRpc2Vhc2Ugc2V2ZXJpdHkgYW5kIGxvbmctdGVybSBoZWFsdGggY29uc2VxdWVuY2VzLiBGaW5kaW5nczogSW4gdG90YWwsIDE3MzMgb2YgMjQ2OSBkaXNjaGFyZ2VkIHBhdGllbnRzIHdpdGggQ09WSUQtMTkgd2VyZSBlbnJvbGxlZCBhZnRlciA3MzYgd2VyZSBleGNsdWRlZC4gUGF0aWVudHMgaGFkIGEgbWVkaWFuIGFnZSBvZiA1N8K3MCAoSVFSIDQ3wrcw4oCTNjXCtzApIHllYXJzIGFuZCA4OTcgKDUyJSkgd2VyZSBtZW4uIFRoZSBmb2xsb3ctdXAgc3R1ZHkgd2FzIGRvbmUgZnJvbSBKdW5lIDE2LCB0byBTZXB0IDMsIDIwMjAsIGFuZCB0aGUgbWVkaWFuIGZvbGxvdy11cCB0aW1lIGFmdGVyIHN5bXB0b20gb25zZXQgd2FzIDE4NsK3MCAoMTc1wrcw4oCTMTk5wrcwKSBkYXlzLiBGYXRpZ3VlIG9yIG11c2NsZSB3ZWFrbmVzcyAoNjMlLCAxMDM4IG9mIDE2NTUpIGFuZCBzbGVlcCBkaWZmaWN1bHRpZXMgKDI2JSwgNDM3IG9mIDE2NTUpIHdlcmUgdGhlIG1vc3QgY29tbW9uIHN5bXB0b21zLiBBbnhpZXR5IG9yIGRlcHJlc3Npb24gd2FzIHJlcG9ydGVkIGFtb25nIDIzJSAoMzY3IG9mIDE2MTcpIG9mIHBhdGllbnRzLiBUaGUgcHJvcG9ydGlvbnMgb2YgbWVkaWFuIDYtbWluIHdhbGtpbmcgZGlzdGFuY2UgbGVzcyB0aGFuIHRoZSBsb3dlciBsaW1pdCBvZiB0aGUgbm9ybWFsIHJhbmdlIHdlcmUgMjQlIGZvciB0aG9zZSBhdCBzZXZlcml0eSBzY2FsZSAzLCAyMiUgZm9yIHNldmVyaXR5IHNjYWxlIDQsIGFuZCAyOSUgZm9yIHNldmVyaXR5IHNjYWxlIDXigJM2LiBUaGUgY29ycmVzcG9uZGluZyBwcm9wb3J0aW9ucyBvZiBwYXRpZW50cyB3aXRoIGRpZmZ1c2lvbiBpbXBhaXJtZW50IHdlcmUgMjIlIGZvciBzZXZlcml0eSBzY2FsZSAzLCAyOSUgZm9yIHNjYWxlIDQsIGFuZCA1NiUgZm9yIHNjYWxlIDXigJM2LCBhbmQgbWVkaWFuIENUIHNjb3JlcyB3ZXJlIDPCtzAgKElRUiAywrcw4oCTNcK3MCkgZm9yIHNldmVyaXR5IHNjYWxlIDMsIDTCtzAgKDPCtzDigJM1wrcwKSBmb3Igc2NhbGUgNCwgYW5kIDXCtzAgKDTCtzDigJM2wrcwKSBmb3Igc2NhbGUgNeKAkzYuIEFmdGVyIG11bHRpdmFyaWFibGUgYWRqdXN0bWVudCwgcGF0aWVudHMgc2hvd2VkIGFuIG9kZHMgcmF0aW8gKE9SKSAxwrc2MSAoOTUlIENJIDDCtzgw4oCTM8K3MjUpIGZvciBzY2FsZSA0IHZlcnN1cyBzY2FsZSAzIGFuZCA0wrc2MCAoMcK3ODXigJMxMcK3NDgpIGZvciBzY2FsZSA14oCTNiB2ZXJzdXMgc2NhbGUgMyBmb3IgZGlmZnVzaW9uIGltcGFpcm1lbnQ7IE9SIDDCtzg4ICgwwrc2NuKAkzHCtzE3KSBmb3Igc2NhbGUgNCB2ZXJzdXMgc2NhbGUgMyBhbmQgT1IgMcK3NzcgKDHCtzA14oCTMsK3OTcpIGZvciBzY2FsZSA14oCTNiB2ZXJzdXMgc2NhbGUgMyBmb3IgYW54aWV0eSBvciBkZXByZXNzaW9uLCBhbmQgT1IgMMK3NzQgKDDCtzU44oCTMMK3OTYpIGZvciBzY2FsZSA0IHZlcnN1cyBzY2FsZSAzIGFuZCAywrc2OSAoMcK3NDbigJM0wrc5NikgZm9yIHNjYWxlIDXigJM2IHZlcnN1cyBzY2FsZSAzIGZvciBmYXRpZ3VlIG9yIG11c2NsZSB3ZWFrbmVzcy4gT2YgOTQgcGF0aWVudHMgd2l0aCBibG9vZCBhbnRpYm9kaWVzIHRlc3RlZCBhdCBmb2xsb3ctdXAsIHRoZSBzZXJvcG9zaXRpdml0eSAoOTbCtzIlIHZzIDU4wrc1JSkgYW5kIG1lZGlhbiB0aXRyZXMgKDE5wrcwIHZzIDEwwrcwKSBvZiB0aGUgbmV1dHJhbGlzaW5nIGFudGlib2RpZXMgd2VyZSBzaWduaWZpY2FudGx5IGxvd2VyIGNvbXBhcmVkIHdpdGggYXQgdGhlIGFjdXRlIHBoYXNlLiAxMDcgb2YgODIyIHBhcnRpY2lwYW50cyB3aXRob3V0IGFjdXRlIGtpZG5leSBpbmp1cnkgYW5kIHdpdGggZXN0aW1hdGVkIGdsb21lcnVsYXIgZmlsdHJhdGlvbiByYXRlIChlR0ZSKSA5MCBtTC9taW4gcGVyIDHCtzczIG0yIG9yIG1vcmUgYXQgYWN1dGUgcGhhc2UgaGFkIGVHRlIgbGVzcyB0aGFuIDkwIG1ML21pbiBwZXIgMcK3NzMgbTIgYXQgZm9sbG93LXVwLiBJbnRlcnByZXRhdGlvbjogQXQgNiBtb250aHMgYWZ0ZXIgYWN1dGUgaW5mZWN0aW9uLCBDT1ZJRC0xOSBzdXJ2aXZvcnMgd2VyZSBtYWlubHkgdHJvdWJsZWQgd2l0aCBmYXRpZ3VlIG9yIG11c2NsZSB3ZWFrbmVzcywgc2xlZXAgZGlmZmljdWx0aWVzLCBhbmQgYW54aWV0eSBvciBkZXByZXNzaW9uLiBQYXRpZW50cyB3aG8gd2VyZSBtb3JlIHNldmVyZWx5IGlsbCBkdXJpbmcgdGhlaXIgaG9zcGl0YWwgc3RheSBoYWQgbW9yZSBzZXZlcmUgaW1wYWlyZWQgcHVsbW9uYXJ5IGRpZmZ1c2lvbiBjYXBhY2l0aWVzIGFuZCBhYm5vcm1hbCBjaGVzdCBpbWFnaW5nIG1hbmlmZXN0YXRpb25zLCBhbmQgYXJlIHRoZSBtYWluIHRhcmdldCBwb3B1bGF0aW9uIGZvciBpbnRlcnZlbnRpb24gb2YgbG9uZy10ZXJtIHJlY292ZXJ5LiBGdW5kaW5nOiBOYXRpb25hbCBOYXR1cmFsIFNjaWVuY2UgRm91bmRhdGlvbiBvZiBDaGluYSwgQ2hpbmVzZSBBY2FkZW15IG9mIE1lZGljYWwgU2NpZW5jZXMgSW5ub3ZhdGlvbiBGdW5kIGZvciBNZWRpY2FsIFNjaWVuY2VzLCBOYXRpb25hbCBLZXkgUmVzZWFyY2ggYW5kIERldmVsb3BtZW50IFByb2dyYW0gb2YgQ2hpbmEsIE1ham9yIFByb2plY3RzIG9mIE5hdGlvbmFsIFNjaWVuY2UgYW5kIFRlY2hub2xvZ3kgb24gTmV3IERydWcgQ3JlYXRpb24gYW5kIERldmVsb3BtZW50IG9mIFB1bG1vbmFyeSBUdWJlcmN1bG9zaXMsIGFuZCBQZWtpbmcgVW5pb24gTWVkaWNhbCBDb2xsZWdlIEZvdW5kYXRpb24uIiwicHVibGlzaGVyIjoiRWxzZXZpZXIiLCJpc3N1ZSI6IjEwMjcwIiwidm9sdW1lIjoiMzk3IiwiY29udGFpbmVyLXRpdGxlLXNob3J0IjoiTGFuY2V0In0sImlzVGVtcG9yYXJ5IjpmYWxzZX1dfQ=="/>
                <w:id w:val="1724402976"/>
                <w:placeholder>
                  <w:docPart w:val="9F13CDB956A843B7947747768BB50238"/>
                </w:placeholder>
              </w:sdtPr>
              <w:sdtEndPr/>
              <w:sdtContent>
                <w:r w:rsidRPr="0010351B">
                  <w:rPr>
                    <w:rFonts w:cstheme="minorHAnsi"/>
                    <w:color w:val="000000"/>
                    <w:sz w:val="16"/>
                    <w:szCs w:val="16"/>
                    <w:vertAlign w:val="superscript"/>
                  </w:rPr>
                  <w:t>47</w:t>
                </w:r>
              </w:sdtContent>
            </w:sdt>
          </w:p>
        </w:tc>
        <w:tc>
          <w:tcPr>
            <w:tcW w:w="1871" w:type="dxa"/>
            <w:tcBorders>
              <w:top w:val="single" w:sz="4" w:space="0" w:color="auto"/>
            </w:tcBorders>
          </w:tcPr>
          <w:p w14:paraId="545CF45E" w14:textId="77777777" w:rsidR="007D426B" w:rsidRPr="0010351B" w:rsidRDefault="007D426B" w:rsidP="00B8067F">
            <w:pPr>
              <w:rPr>
                <w:rFonts w:cstheme="minorHAnsi"/>
                <w:sz w:val="16"/>
                <w:szCs w:val="16"/>
              </w:rPr>
            </w:pPr>
            <w:r w:rsidRPr="0010351B">
              <w:rPr>
                <w:rFonts w:cstheme="minorHAnsi"/>
                <w:sz w:val="16"/>
                <w:szCs w:val="16"/>
              </w:rPr>
              <w:t>Adults</w:t>
            </w:r>
          </w:p>
        </w:tc>
        <w:tc>
          <w:tcPr>
            <w:tcW w:w="1531" w:type="dxa"/>
            <w:gridSpan w:val="2"/>
            <w:tcBorders>
              <w:top w:val="single" w:sz="4" w:space="0" w:color="auto"/>
            </w:tcBorders>
          </w:tcPr>
          <w:p w14:paraId="0D17A2E7" w14:textId="77777777" w:rsidR="007D426B" w:rsidRPr="0010351B" w:rsidRDefault="007D426B" w:rsidP="00B8067F">
            <w:pPr>
              <w:rPr>
                <w:rFonts w:cstheme="minorHAnsi"/>
                <w:sz w:val="16"/>
                <w:szCs w:val="16"/>
              </w:rPr>
            </w:pPr>
            <w:r w:rsidRPr="0010351B">
              <w:rPr>
                <w:rFonts w:cstheme="minorHAnsi"/>
                <w:sz w:val="16"/>
                <w:szCs w:val="16"/>
              </w:rPr>
              <w:t>12 months</w:t>
            </w:r>
          </w:p>
        </w:tc>
        <w:tc>
          <w:tcPr>
            <w:tcW w:w="1524" w:type="dxa"/>
            <w:tcBorders>
              <w:top w:val="single" w:sz="4" w:space="0" w:color="auto"/>
            </w:tcBorders>
          </w:tcPr>
          <w:p w14:paraId="5ED128D8" w14:textId="77777777" w:rsidR="007D426B" w:rsidRPr="0010351B" w:rsidRDefault="007D426B" w:rsidP="00B8067F">
            <w:pPr>
              <w:rPr>
                <w:rFonts w:cstheme="minorHAnsi"/>
                <w:sz w:val="16"/>
                <w:szCs w:val="16"/>
              </w:rPr>
            </w:pPr>
            <w:r w:rsidRPr="0010351B">
              <w:rPr>
                <w:rFonts w:cstheme="minorHAnsi"/>
                <w:sz w:val="16"/>
                <w:szCs w:val="16"/>
              </w:rPr>
              <w:t>EQ-5D</w:t>
            </w:r>
          </w:p>
        </w:tc>
        <w:tc>
          <w:tcPr>
            <w:tcW w:w="3515" w:type="dxa"/>
            <w:tcBorders>
              <w:top w:val="single" w:sz="4" w:space="0" w:color="auto"/>
            </w:tcBorders>
          </w:tcPr>
          <w:p w14:paraId="1918D7C3" w14:textId="77777777" w:rsidR="007D426B" w:rsidRPr="0010351B" w:rsidRDefault="007D426B" w:rsidP="00B8067F">
            <w:pPr>
              <w:rPr>
                <w:rFonts w:cstheme="minorHAnsi"/>
                <w:sz w:val="16"/>
                <w:szCs w:val="16"/>
              </w:rPr>
            </w:pPr>
            <w:r w:rsidRPr="0010351B">
              <w:rPr>
                <w:rFonts w:cstheme="minorHAnsi"/>
                <w:sz w:val="16"/>
                <w:szCs w:val="16"/>
              </w:rPr>
              <w:t>Significantly worse QoL in nearly all domains compared to healthy controls</w:t>
            </w:r>
          </w:p>
        </w:tc>
      </w:tr>
      <w:tr w:rsidR="007D426B" w:rsidRPr="0010351B" w14:paraId="20FAC1D2" w14:textId="77777777" w:rsidTr="00B8067F">
        <w:trPr>
          <w:gridAfter w:val="1"/>
          <w:wAfter w:w="7" w:type="dxa"/>
          <w:trHeight w:val="20"/>
        </w:trPr>
        <w:tc>
          <w:tcPr>
            <w:tcW w:w="1191" w:type="dxa"/>
          </w:tcPr>
          <w:p w14:paraId="2A4655AE" w14:textId="77777777" w:rsidR="007D426B" w:rsidRPr="0010351B" w:rsidRDefault="007D426B" w:rsidP="00B8067F">
            <w:pPr>
              <w:rPr>
                <w:rFonts w:cstheme="minorHAnsi"/>
                <w:sz w:val="16"/>
                <w:szCs w:val="16"/>
              </w:rPr>
            </w:pPr>
            <w:r w:rsidRPr="0010351B">
              <w:rPr>
                <w:rFonts w:cstheme="minorHAnsi"/>
                <w:sz w:val="16"/>
                <w:szCs w:val="16"/>
              </w:rPr>
              <w:t>Niyatiwatchanchai 2022</w:t>
            </w:r>
            <w:sdt>
              <w:sdtPr>
                <w:rPr>
                  <w:rFonts w:cstheme="minorHAnsi"/>
                  <w:color w:val="000000"/>
                  <w:sz w:val="16"/>
                  <w:szCs w:val="16"/>
                  <w:vertAlign w:val="superscript"/>
                </w:rPr>
                <w:tag w:val="MENDELEY_CITATION_v3_eyJjaXRhdGlvbklEIjoiTUVOREVMRVlfQ0lUQVRJT05fNTEyZmI1MjktMjVjMi00MDVjLTgzODItMzIyMWY4NGY3Nzc1IiwicHJvcGVydGllcyI6eyJub3RlSW5kZXgiOjB9LCJpc0VkaXRlZCI6ZmFsc2UsIm1hbnVhbE92ZXJyaWRlIjp7ImlzTWFudWFsbHlPdmVycmlkZGVuIjpmYWxzZSwiY2l0ZXByb2NUZXh0IjoiPHN1cD40Nzwvc3VwPiIsIm1hbnVhbE92ZXJyaWRlVGV4dCI6IiJ9LCJjaXRhdGlvbkl0ZW1zIjpbeyJpZCI6IjNjODJmZGE2LWFmODItMzhiNi04MTRlLTMyNDRhN2FjYzk5MyIsIml0ZW1EYXRhIjp7InR5cGUiOiJhcnRpY2xlLWpvdXJuYWwiLCJpZCI6IjNjODJmZGE2LWFmODItMzhiNi04MTRlLTMyNDRhN2FjYzk5MyIsInRpdGxlIjoiQ29tcGFyYXRpdmUgU3R1ZHkgb2YgRWFybHkgSW1wYWN0cyBvZiBQb3N0LUNPVklELTE5IFBuZXVtb25pYSBvbiBDbGluaWNhbCBNYW5pZmVzdGF0aW9ucywgUHVsbW9uYXJ5IEZ1bmN0aW9uLCBhbmQgQ2hlc3QgUmFkaW9ncmFwaHMiLCJncm91cElkIjoiNWU1OGYyMTUtMDBlOC0zZDU1LTg3ZDYtMzQyNTc0NDFiNTgzIiwiYXV0aG9yIjpbeyJmYW1pbHkiOiJOaXlhdGl3YXRjaGFuY2hhaSIsImdpdmVuIjoiTnV0Y2hhbm9rIiwicGFyc2UtbmFtZXMiOmZhbHNlLCJkcm9wcGluZy1wYXJ0aWNsZSI6IiIsIm5vbi1kcm9wcGluZy1wYXJ0aWNsZSI6IiJ9LHsiZmFtaWx5IjoiRGVlc29tY2hvayIsImdpdmVuIjoiQXRoYXZ1ZGgiLCJwYXJzZS1uYW1lcyI6ZmFsc2UsImRyb3BwaW5nLXBhcnRpY2xlIjoiIiwibm9uLWRyb3BwaW5nLXBhcnRpY2xlIjoiIn0seyJmYW1pbHkiOiJDaGFpd29uZyIsImdpdmVuIjoiV2FyYXd1dCIsInBhcnNlLW5hbWVzIjpmYWxzZSwiZHJvcHBpbmctcGFydGljbGUiOiIiLCJub24tZHJvcHBpbmctcGFydGljbGUiOiIifSx7ImZhbWlseSI6IkR1YW5naml0IiwiZ2l2ZW4iOiJQaWxhaXBvcm4iLCJwYXJzZS1uYW1lcyI6ZmFsc2UsImRyb3BwaW5nLXBhcnRpY2xlIjoiIiwibm9uLWRyb3BwaW5nLXBhcnRpY2xlIjoiIn0seyJmYW1pbHkiOiJQb3RoaXJhdCIsImdpdmVuIjoiQ2hhaWNoYXJuIiwicGFyc2UtbmFtZXMiOmZhbHNlLCJkcm9wcGluZy1wYXJ0aWNsZSI6IiIsIm5vbi1kcm9wcGluZy1wYXJ0aWNsZSI6IiJ9LHsiZmFtaWx5IjoiTGl3c3Jpc2FrdW4iLCJnaXZlbiI6IkNoYWxlcm0iLCJwYXJzZS1uYW1lcyI6ZmFsc2UsImRyb3BwaW5nLXBhcnRpY2xlIjoiIiwibm9uLWRyb3BwaW5nLXBhcnRpY2xlIjoiIn0seyJmYW1pbHkiOiJCdW1yb29uZ2tpdCIsImdpdmVuIjoiQ2hhaXdhdCIsInBhcnNlLW5hbWVzIjpmYWxzZSwiZHJvcHBpbmctcGFydGljbGUiOiIiLCJub24tZHJvcHBpbmctcGFydGljbGUiOiIifSx7ImZhbWlseSI6IlRoZWVyYWtpdHRpa3VsIiwiZ2l2ZW4iOiJUaGVlcmFrb3JuIiwicGFyc2UtbmFtZXMiOmZhbHNlLCJkcm9wcGluZy1wYXJ0aWNsZSI6IiIsIm5vbi1kcm9wcGluZy1wYXJ0aWNsZSI6IiJ9LHsiZmFtaWx5IjoiTGltc3Vrb24iLCJnaXZlbiI6IkF0aWt1biIsInBhcnNlLW5hbWVzIjpmYWxzZSwiZHJvcHBpbmctcGFydGljbGUiOiIiLCJub24tZHJvcHBpbmctcGFydGljbGUiOiIifSx7ImZhbWlseSI6IlRhamFyZXJubXVhbmciLCJnaXZlbiI6IlBhdHRyYXBvcm4iLCJwYXJzZS1uYW1lcyI6ZmFsc2UsImRyb3BwaW5nLXBhcnRpY2xlIjoiIiwibm9uLWRyb3BwaW5nLXBhcnRpY2xlIjoiIn0seyJmYW1pbHkiOiJUcm9uZ3RyYWt1bCIsImdpdmVuIjoiS29ubGF3aWoiLCJwYXJzZS1uYW1lcyI6ZmFsc2UsImRyb3BwaW5nLXBhcnRpY2xlIjoiIiwibm9uLWRyb3BwaW5nLXBhcnRpY2xlIjoiIn0seyJmYW1pbHkiOiJFdWF0aHJvbmdjaGl0IiwiZ2l2ZW4iOiJKdW50aW1hIiwicGFyc2UtbmFtZXMiOmZhbHNlLCJkcm9wcGluZy1wYXJ0aWNsZSI6IiIsIm5vbi1kcm9wcGluZy1wYXJ0aWNsZSI6IiJ9LHsiZmFtaWx5IjoiV2FubmFzb3BoYSIsImdpdmVuIjoiWXV0dGhhcGhhbiIsInBhcnNlLW5hbWVzIjpmYWxzZSwiZHJvcHBpbmctcGFydGljbGUiOiIiLCJub24tZHJvcHBpbmctcGFydGljbGUiOiIifSx7ImZhbWlseSI6IlNyaXN1d2FuIiwiZ2l2ZW4iOiJUYW5vcCIsInBhcnNlLW5hbWVzIjpmYWxzZSwiZHJvcHBpbmctcGFydGljbGUiOiIiLCJub24tZHJvcHBpbmctcGFydGljbGUiOiIifV0sImNvbnRhaW5lci10aXRsZSI6Ik1lZGljaW5hIChMaXRodWFuaWEpIiwiYWNjZXNzZWQiOnsiZGF0ZS1wYXJ0cyI6W1syMDIyLDgsNV1dfSwiRE9JIjoiMTAuMzM5MC9tZWRpY2luYTU4MDIwMjE2IiwiSVNTTiI6IjE2NDg5MTQ0IiwiUE1JRCI6IjM1MjA4NTM5IiwiVVJMIjoiaHR0cHM6Ly93d3cubWRwaS5jb20vMTY0OC05MTQ0LzU4LzIvMjE2L2h0bSIsImlzc3VlZCI6eyJkYXRlLXBhcnRzIjpbWzIwMjIsMiwxXV19LCJwYWdlIjoiMjE2IiwiYWJzdHJhY3QiOiJCYWNrZ3JvdW5kIGFuZCBPYmplY3RpdmVzOiBTY2FudCBkYXRhIHJlZ2FyZGluZyBlYXJseSBwb3N0LUNPVklELTE5IGVmZmVjdHMgYXJlIGF2YWlsLWFibGUsIGVzcGVjaWFsbHkgaW4geW91bmdlciBwZW9wbGUuIFRoZXJlZm9yZSwgdGhlIG9iamVjdGl2ZSBvZiB0aGlzIHN0dWR5IHdhcyB0byBleHBsb3JlIHRoZSBlYXJseSBjbGluaWNhbCBpbXBhY3RzIG9mIHBvc3QtQ09WSUQtMTkgcG5ldW1vbmlhLCBjb21wYXJpbmcgc2V2ZXJlIGFuZCBub24tc2V2ZXJlIHBhdGllbnRzLiBNYXRlcmlhbHMgYW5kIE1ldGhvZHM6IEEgY3Jvc3Mtc2VjdGlvbmFsIHN0dWR5IHdhcyBjb25kdWN0ZWQgaW4gYWR1bHQgcGF0aWVudHMgYWRtaXR0ZWQgd2l0aCBDT1ZJRC0xOSBwbmV1bW9uaWEgZnJvbSBBcHJpbCB0byBNYXkgMjAyMS4gRGVtb2dyYXBoaWMgZGF0YSwgc3ltcHRvbXMgYW5kIHNpZ25zLCBxdWFsaXR5IG9mIGxpZmUsIEhvc3BpdGFsIEFueGlldHkgYW5kIERlcHJlc3Npb24gU2NhbGUgKEhBRFMpLCBjaGVzdCByYWRpb2dyYXBoIChDWFIpLCBwdWxtb25hcnkgZnVuY3Rpb24gdGVzdHMgKHNwaXJvbWV0cnksIGltcHVsc2Ugb3NjaWxsb21ldHJ5KSwgZnJhY3Rpb25hbCBleGhhbGVkIG5pdHJpYyBveGlkZSAoRmVOTyksIGFuZCBleGVyY2lzZSBjYXBhY2l0eSB3ZXJlIGFzc2Vzc2VkIG9uZSBtb250aCBhZnRlciBob3NwaXRhbCBkaXNjaGFyZ2UuIFR3ZW50eS1maXZlIGhlYWx0aHkgY29udHJvbCBzdWJqZWN0cyB0aGF0IHdlcmUgYWdlLWFuZCBnZW5kZXItbWF0Y2hlZCB3ZXJlIHJlY3J1aXRlZCBmb3IgY29tcGFyaXNvbnMuIFJlc3VsdHM6IE9uZSBodW5kcmVkIGFuZCBmaXZlIHBhdGllbnRzLCB3aXRoIGEgbWVhbiBhZ2Ugb2YgMzUuNiDCsSAxNS44IHllYXJzIGFuZCA1NCAoNTEuNCUpIG1hbGVzLCBwYXJ0aWNpcGF0ZWQgYW5kIHdlcmUgY2F0ZWdvcml6ZWQgaW50byB0aGUgbm9uLXNldmVyZSBwbmV1bW9uaWEgKE4gPSA2OCkgYW5kIHNldmVyZSBwbmV1bW9uaWEgZ3JvdXBzIChOID0gMzcpLiBBdCBhIG9uZS1tb250aCBmb2xsb3ctdXAgdmlzaXQgKHRoZSB0aW1lIGZyb20gdGhlIG9uc2V0IG9mIHRoZSBkaXNlYXNlIHN5bXB0b21zID0gNDUuNCDCsSA1LjkgZGF5cyksIHRoZSBzZXZlcmUgZ3JvdXAgaGFkIG1vcmUgY291Z2gsIGZhdGlndWUsIGFuZCBza2luIHJhc2ggd2l0aCBoaWdoZXIgZHlzcG5lYSBzY2FsZSwgbW9yZSByZXNpZHVhbCBDWFIgbGVzaW9ucywgYW5kIGxvd2VyIHF1YWxpdHkgb2YgbGlmZSBzY29yZXMuIEZvcmNlZCB2aXRhbCBjYXBhY2l0eSAoRlZDKSB3YXMgbG93ZXIgaW4gdGhlIHNldmVyZSBncm91cCAoODguMyUgb2YgcHJlZGljdGVkIHZhbHVlKSBhbmQgbm9uLXNldmVyZSBncm91cCAoOTQuNiUgb2YgcHJlZGljdGVkIHZhbHVlKSB0aGFuIGluIHRoZSBoZWFsdGh5IGNvbnRyb2xzIChwID0gMC4wMDEpLiBUaGUgc2l4LW1pbnV0ZSB3YWxrIGRpc3RhbmNlIHdhcyBzaWduaWZpY2FudGx5IGxvd2VyIGluIHRoZSBub24tc2V2ZXJlIGdyb3VwLCBhdCA3OS4yIG0sIGFuZCBpbiB0aGUgc2V2ZXJlIGdyb3VwLCBhdCAxMDMuOCBtLCB0aGFuIGluIHRoZSBoZWFsdGh5IGNvbnRyb2wgc3ViamVjdHMgKHAgPCAwLjAwMSkuIENvbmNsdXNpb25zOiBBZHVsdCBwYXRpZW50cyB3aXRoIENPVklELTE5LCBlc3BlY2lhbGx5IHRob3NlIHdpdGggY2xpbmljYWxseSBzZXZlcmUgcG5ldW1vbmlhLCBzdGlsbCBoYWQgcmVzaWR1YWwgc3ltcHRvbXMgYW5kIGNoZXN0IHJhZGlvZ3JhcGhpYyBhYm5vcm1hbGl0aWVzLCB0b2dldGhlciB3aXRoIHBvb3JlciBxdWFsaXR5IG9mIGxpZmUgYW5kIGxvd2VyIGV4ZXJjaXNlIGNhcGFjaXR5LCBvbmUgbW9udGggYWZ0ZXIgaG9zcGl0YWwgZGlzY2hhcmdlLiIsInB1Ymxpc2hlciI6Ik11bHRpZGlzY2lwbGluYXJ5IERpZ2l0YWwgUHVibGlzaGluZyBJbnN0aXR1dGUiLCJpc3N1ZSI6IjIiLCJ2b2x1bWUiOiI1OCIsImNvbnRhaW5lci10aXRsZS1zaG9ydCI6IiJ9LCJpc1RlbXBvcmFyeSI6ZmFsc2V9XX0="/>
                <w:id w:val="561446318"/>
                <w:placeholder>
                  <w:docPart w:val="B0232832909F4DF58AC4C273D7BE1781"/>
                </w:placeholder>
              </w:sdtPr>
              <w:sdtEndPr/>
              <w:sdtContent>
                <w:r w:rsidRPr="0010351B">
                  <w:rPr>
                    <w:rFonts w:cstheme="minorHAnsi"/>
                    <w:color w:val="000000"/>
                    <w:sz w:val="16"/>
                    <w:szCs w:val="16"/>
                    <w:vertAlign w:val="superscript"/>
                  </w:rPr>
                  <w:t>48</w:t>
                </w:r>
              </w:sdtContent>
            </w:sdt>
          </w:p>
        </w:tc>
        <w:tc>
          <w:tcPr>
            <w:tcW w:w="1871" w:type="dxa"/>
          </w:tcPr>
          <w:p w14:paraId="6751C49B" w14:textId="77777777" w:rsidR="007D426B" w:rsidRPr="0010351B" w:rsidRDefault="007D426B" w:rsidP="00B8067F">
            <w:pPr>
              <w:rPr>
                <w:rFonts w:cstheme="minorHAnsi"/>
                <w:sz w:val="16"/>
                <w:szCs w:val="16"/>
              </w:rPr>
            </w:pPr>
            <w:r w:rsidRPr="0010351B">
              <w:rPr>
                <w:rFonts w:cstheme="minorHAnsi"/>
                <w:sz w:val="16"/>
                <w:szCs w:val="16"/>
              </w:rPr>
              <w:t>Adults</w:t>
            </w:r>
          </w:p>
        </w:tc>
        <w:tc>
          <w:tcPr>
            <w:tcW w:w="1531" w:type="dxa"/>
            <w:gridSpan w:val="2"/>
          </w:tcPr>
          <w:p w14:paraId="46F06AB1" w14:textId="77777777" w:rsidR="007D426B" w:rsidRPr="0010351B" w:rsidRDefault="007D426B" w:rsidP="00B8067F">
            <w:pPr>
              <w:rPr>
                <w:rFonts w:cstheme="minorHAnsi"/>
                <w:sz w:val="16"/>
                <w:szCs w:val="16"/>
              </w:rPr>
            </w:pPr>
            <w:r w:rsidRPr="0010351B">
              <w:rPr>
                <w:rFonts w:cstheme="minorHAnsi"/>
                <w:sz w:val="16"/>
                <w:szCs w:val="16"/>
              </w:rPr>
              <w:t>1 month</w:t>
            </w:r>
          </w:p>
        </w:tc>
        <w:tc>
          <w:tcPr>
            <w:tcW w:w="1524" w:type="dxa"/>
          </w:tcPr>
          <w:p w14:paraId="1039CFDC" w14:textId="77777777" w:rsidR="007D426B" w:rsidRPr="0010351B" w:rsidRDefault="007D426B" w:rsidP="00B8067F">
            <w:pPr>
              <w:rPr>
                <w:rFonts w:cstheme="minorHAnsi"/>
                <w:sz w:val="16"/>
                <w:szCs w:val="16"/>
              </w:rPr>
            </w:pPr>
            <w:r w:rsidRPr="0010351B">
              <w:rPr>
                <w:rFonts w:cstheme="minorHAnsi"/>
                <w:sz w:val="16"/>
                <w:szCs w:val="16"/>
              </w:rPr>
              <w:t>EQ-5D, SF-36</w:t>
            </w:r>
          </w:p>
        </w:tc>
        <w:tc>
          <w:tcPr>
            <w:tcW w:w="3515" w:type="dxa"/>
          </w:tcPr>
          <w:p w14:paraId="14E7F04F" w14:textId="77777777" w:rsidR="007D426B" w:rsidRPr="0010351B" w:rsidRDefault="007D426B" w:rsidP="00B8067F">
            <w:pPr>
              <w:rPr>
                <w:rFonts w:cstheme="minorHAnsi"/>
                <w:sz w:val="16"/>
                <w:szCs w:val="16"/>
              </w:rPr>
            </w:pPr>
            <w:r w:rsidRPr="0010351B">
              <w:rPr>
                <w:rFonts w:cstheme="minorHAnsi"/>
                <w:sz w:val="16"/>
                <w:szCs w:val="16"/>
              </w:rPr>
              <w:t>Significantly worse QoL in almost all domains for severe COVID-19 and significantly worse in some domains for non-severe compared to healthy controls</w:t>
            </w:r>
          </w:p>
        </w:tc>
      </w:tr>
      <w:tr w:rsidR="007D426B" w:rsidRPr="0010351B" w14:paraId="3B395665" w14:textId="77777777" w:rsidTr="00B8067F">
        <w:trPr>
          <w:gridAfter w:val="1"/>
          <w:wAfter w:w="7" w:type="dxa"/>
          <w:trHeight w:val="20"/>
        </w:trPr>
        <w:tc>
          <w:tcPr>
            <w:tcW w:w="1191" w:type="dxa"/>
          </w:tcPr>
          <w:p w14:paraId="4EEA54D4" w14:textId="77777777" w:rsidR="007D426B" w:rsidRPr="0010351B" w:rsidRDefault="007D426B" w:rsidP="00B8067F">
            <w:pPr>
              <w:rPr>
                <w:rFonts w:cstheme="minorHAnsi"/>
                <w:sz w:val="16"/>
                <w:szCs w:val="16"/>
              </w:rPr>
            </w:pPr>
            <w:r w:rsidRPr="0010351B">
              <w:rPr>
                <w:rFonts w:cstheme="minorHAnsi"/>
                <w:sz w:val="16"/>
                <w:szCs w:val="16"/>
              </w:rPr>
              <w:t>Raman 2020</w:t>
            </w:r>
            <w:sdt>
              <w:sdtPr>
                <w:rPr>
                  <w:rFonts w:cstheme="minorHAnsi"/>
                  <w:color w:val="000000"/>
                  <w:sz w:val="16"/>
                  <w:szCs w:val="16"/>
                  <w:vertAlign w:val="superscript"/>
                </w:rPr>
                <w:tag w:val="MENDELEY_CITATION_v3_eyJjaXRhdGlvbklEIjoiTUVOREVMRVlfQ0lUQVRJT05fMjliOTE5ODktMjg1OC00NGRjLTk5ZWItMmNjYjY4Y2ZhMmQxIiwicHJvcGVydGllcyI6eyJub3RlSW5kZXgiOjB9LCJpc0VkaXRlZCI6ZmFsc2UsIm1hbnVhbE92ZXJyaWRlIjp7ImlzTWFudWFsbHlPdmVycmlkZGVuIjpmYWxzZSwiY2l0ZXByb2NUZXh0IjoiPHN1cD40ODwvc3VwPiIsIm1hbnVhbE92ZXJyaWRlVGV4dCI6IiJ9LCJjaXRhdGlvbkl0ZW1zIjpbeyJpZCI6ImUxNmEwMWQ3LTMzOGItM2VkYy04ZGZjLTY4YmMwMThiNjA1MSIsIml0ZW1EYXRhIjp7InR5cGUiOiJhcnRpY2xlLWpvdXJuYWwiLCJpZCI6ImUxNmEwMWQ3LTMzOGItM2VkYy04ZGZjLTY4YmMwMThiNjA1MSIsInRpdGxlIjoiTWVkaXVtLXRlcm0gZWZmZWN0cyBvZiBTQVJTLUNvVi0yIGluZmVjdGlvbiBvbiBtdWx0aXBsZSB2aXRhbCBvcmdhbnMsIGV4ZXJjaXNlIGNhcGFjaXR5LCBjb2duaXRpb24sIHF1YWxpdHkgb2YgbGlmZSBhbmQgbWVudGFsIGhlYWx0aCwgcG9zdC1ob3NwaXRhbCBkaXNjaGFyZ2UiLCJncm91cElkIjoiNWU1OGYyMTUtMDBlOC0zZDU1LTg3ZDYtMzQyNTc0NDFiNTgzIiwiYXV0aG9yIjpbeyJmYW1pbHkiOiJSYW1hbiIsImdpdmVuIjoiQmV0dHkiLCJwYXJzZS1uYW1lcyI6ZmFsc2UsImRyb3BwaW5nLXBhcnRpY2xlIjoiIiwibm9uLWRyb3BwaW5nLXBhcnRpY2xlIjoiIn0seyJmYW1pbHkiOiJDYXNzYXIiLCJnaXZlbiI6Ik1hcmsgUGhpbGlwIiwicGFyc2UtbmFtZXMiOmZhbHNlLCJkcm9wcGluZy1wYXJ0aWNsZSI6IiIsIm5vbi1kcm9wcGluZy1wYXJ0aWNsZSI6IiJ9LHsiZmFtaWx5IjoiVHVubmljbGlmZmUiLCJnaXZlbiI6IkVsaXphYmV0aCBNLiIsInBhcnNlLW5hbWVzIjpmYWxzZSwiZHJvcHBpbmctcGFydGljbGUiOiIiLCJub24tZHJvcHBpbmctcGFydGljbGUiOiIifSx7ImZhbWlseSI6IkZpbGlwcGluaSIsImdpdmVuIjoiTmljb2xhIiwicGFyc2UtbmFtZXMiOmZhbHNlLCJkcm9wcGluZy1wYXJ0aWNsZSI6IiIsIm5vbi1kcm9wcGluZy1wYXJ0aWNsZSI6IiJ9LHsiZmFtaWx5IjoiR3JpZmZhbnRpIiwiZ2l2ZW4iOiJMdWRvdmljYSIsInBhcnNlLW5hbWVzIjpmYWxzZSwiZHJvcHBpbmctcGFydGljbGUiOiIiLCJub24tZHJvcHBpbmctcGFydGljbGUiOiIifSx7ImZhbWlseSI6IkFsZmFyby1BbG1hZ3JvIiwiZ2l2ZW4iOiJGaWRlbCIsInBhcnNlLW5hbWVzIjpmYWxzZSwiZHJvcHBpbmctcGFydGljbGUiOiIiLCJub24tZHJvcHBpbmctcGFydGljbGUiOiIifSx7ImZhbWlseSI6Ik9rZWxsIiwiZ2l2ZW4iOiJUaG9tYXMiLCJwYXJzZS1uYW1lcyI6ZmFsc2UsImRyb3BwaW5nLXBhcnRpY2xlIjoiIiwibm9uLWRyb3BwaW5nLXBhcnRpY2xlIjoiIn0seyJmYW1pbHkiOiJTaGVlcmluIiwiZ2l2ZW4iOiJGaW50YW4iLCJwYXJzZS1uYW1lcyI6ZmFsc2UsImRyb3BwaW5nLXBhcnRpY2xlIjoiIiwibm9uLWRyb3BwaW5nLXBhcnRpY2xlIjoiIn0seyJmYW1pbHkiOiJYaWUiLCJnaXZlbiI6IkNoZW5nIiwicGFyc2UtbmFtZXMiOmZhbHNlLCJkcm9wcGluZy1wYXJ0aWNsZSI6IiIsIm5vbi1kcm9wcGluZy1wYXJ0aWNsZSI6IiJ9LHsiZmFtaWx5IjoiTWFobW9kIiwiZ2l2ZW4iOiJNYXNsaXphIiwicGFyc2UtbmFtZXMiOmZhbHNlLCJkcm9wcGluZy1wYXJ0aWNsZSI6IiIsIm5vbi1kcm9wcGluZy1wYXJ0aWNsZSI6IiJ9LHsiZmFtaWx5IjoiTcOzemVzIiwiZ2l2ZW4iOiJGZXJlbmMgRS4iLCJwYXJzZS1uYW1lcyI6ZmFsc2UsImRyb3BwaW5nLXBhcnRpY2xlIjoiIiwibm9uLWRyb3BwaW5nLXBhcnRpY2xlIjoiIn0seyJmYW1pbHkiOiJMZXdhbmRvd3NraSIsImdpdmVuIjoiQWRhbSBKLiIsInBhcnNlLW5hbWVzIjpmYWxzZSwiZHJvcHBpbmctcGFydGljbGUiOiIiLCJub24tZHJvcHBpbmctcGFydGljbGUiOiIifSx7ImZhbWlseSI6Ik9odW1hIiwiZ2l2ZW4iOiJFcmljIE8uIiwicGFyc2UtbmFtZXMiOmZhbHNlLCJkcm9wcGluZy1wYXJ0aWNsZSI6IiIsIm5vbi1kcm9wcGluZy1wYXJ0aWNsZSI6IiJ9LHsiZmFtaWx5IjoiSG9sZHN3b3J0aCIsImdpdmVuIjoiRGF2aWQiLCJwYXJzZS1uYW1lcyI6ZmFsc2UsImRyb3BwaW5nLXBhcnRpY2xlIjoiIiwibm9uLWRyb3BwaW5nLXBhcnRpY2xlIjoiIn0seyJmYW1pbHkiOiJMYW1sdW0iLCJnaXZlbiI6IkhhbmFuIiwicGFyc2UtbmFtZXMiOmZhbHNlLCJkcm9wcGluZy1wYXJ0aWNsZSI6IiIsIm5vbi1kcm9wcGluZy1wYXJ0aWNsZSI6IiJ9LHsiZmFtaWx5IjoiV29vZG1hbiIsImdpdmVuIjoiTXlsZXMgSi4iLCJwYXJzZS1uYW1lcyI6ZmFsc2UsImRyb3BwaW5nLXBhcnRpY2xlIjoiIiwibm9uLWRyb3BwaW5nLXBhcnRpY2xlIjoiIn0seyJmYW1pbHkiOiJLcmFzb3BvdWxvcyIsImdpdmVuIjoiQ2F0aGVyaW5lIiwicGFyc2UtbmFtZXMiOmZhbHNlLCJkcm9wcGluZy1wYXJ0aWNsZSI6IiIsIm5vbi1kcm9wcGluZy1wYXJ0aWNsZSI6IiJ9LHsiZmFtaWx5IjoiTWlsbHMiLCJnaXZlbiI6IlJlYmVjY2EiLCJwYXJzZS1uYW1lcyI6ZmFsc2UsImRyb3BwaW5nLXBhcnRpY2xlIjoiIiwibm9uLWRyb3BwaW5nLXBhcnRpY2xlIjoiIn0seyJmYW1pbHkiOiJNY0Nvbm5lbGwiLCJnaXZlbiI6IkZsb3JhIEEuS2VubmVkeSIsInBhcnNlLW5hbWVzIjpmYWxzZSwiZHJvcHBpbmctcGFydGljbGUiOiIiLCJub24tZHJvcHBpbmctcGFydGljbGUiOiIifSx7ImZhbWlseSI6IldhbmciLCJnaXZlbiI6IkNoYW95dWUiLCJwYXJzZS1uYW1lcyI6ZmFsc2UsImRyb3BwaW5nLXBhcnRpY2xlIjoiIiwibm9uLWRyb3BwaW5nLXBhcnRpY2xlIjoiIn0seyJmYW1pbHkiOiJBcnRob2ZlciIsImdpdmVuIjoiQ2hyaXN0b3BoIiwicGFyc2UtbmFtZXMiOmZhbHNlLCJkcm9wcGluZy1wYXJ0aWNsZSI6IiIsIm5vbi1kcm9wcGluZy1wYXJ0aWNsZSI6IiJ9LHsiZmFtaWx5IjoiTGFuZ2UiLCJnaXZlbiI6IkZyZWRlcmlrIEouIiwicGFyc2UtbmFtZXMiOmZhbHNlLCJkcm9wcGluZy1wYXJ0aWNsZSI6IiIsIm5vbi1kcm9wcGluZy1wYXJ0aWNsZSI6IiJ9LHsiZmFtaWx5IjoiQW5kZXJzc29uIiwiZ2l2ZW4iOiJKZXNwZXIiLCJwYXJzZS1uYW1lcyI6ZmFsc2UsImRyb3BwaW5nLXBhcnRpY2xlIjoiIiwibm9uLWRyb3BwaW5nLXBhcnRpY2xlIjoiIn0seyJmYW1pbHkiOiJKZW5raW5zb24iLCJnaXZlbiI6Ik1hcmsiLCJwYXJzZS1uYW1lcyI6ZmFsc2UsImRyb3BwaW5nLXBhcnRpY2xlIjoiIiwibm9uLWRyb3BwaW5nLXBhcnRpY2xlIjoiIn0seyJmYW1pbHkiOiJBbnRvbmlhZGVzIiwiZ2l2ZW4iOiJDaGFyYWxhbWJvcyIsInBhcnNlLW5hbWVzIjpmYWxzZSwiZHJvcHBpbmctcGFydGljbGUiOiIiLCJub24tZHJvcHBpbmctcGFydGljbGUiOiIifSx7ImZhbWlseSI6IkNoYW5ub24iLCJnaXZlbiI6IktlaXRoIE0uIiwicGFyc2UtbmFtZXMiOmZhbHNlLCJkcm9wcGluZy1wYXJ0aWNsZSI6IiIsIm5vbi1kcm9wcGluZy1wYXJ0aWNsZSI6IiJ9LHsiZmFtaWx5IjoiU2hhbm11Z2FuYXRoYW4iLCJnaXZlbiI6Ik1heW9vcmFuIiwicGFyc2UtbmFtZXMiOmZhbHNlLCJkcm9wcGluZy1wYXJ0aWNsZSI6IiIsIm5vbi1kcm9wcGluZy1wYXJ0aWNsZSI6IiJ9LHsiZmFtaWx5IjoiRmVycmVpcmEiLCJnaXZlbiI6IlZhbmVzc2EgTS4iLCJwYXJzZS1uYW1lcyI6ZmFsc2UsImRyb3BwaW5nLXBhcnRpY2xlIjoiIiwibm9uLWRyb3BwaW5nLXBhcnRpY2xlIjoiIn0seyJmYW1pbHkiOiJQaWVjaG5payIsImdpdmVuIjoiU3RlZmFuIEsuIiwicGFyc2UtbmFtZXMiOmZhbHNlLCJkcm9wcGluZy1wYXJ0aWNsZSI6IiIsIm5vbi1kcm9wcGluZy1wYXJ0aWNsZSI6IiJ9LHsiZmFtaWx5IjoiS2xlbmVybWFuIiwiZ2l2ZW4iOiJQYXVsIiwicGFyc2UtbmFtZXMiOmZhbHNlLCJkcm9wcGluZy1wYXJ0aWNsZSI6IiIsIm5vbi1kcm9wcGluZy1wYXJ0aWNsZSI6IiJ9LHsiZmFtaWx5IjoiQnJpZ2h0bGluZyIsImdpdmVuIjoiQ2hyaXN0b3BoZXIiLCJwYXJzZS1uYW1lcyI6ZmFsc2UsImRyb3BwaW5nLXBhcnRpY2xlIjoiIiwibm9uLWRyb3BwaW5nLXBhcnRpY2xlIjoiIn0seyJmYW1pbHkiOiJUYWxib3QiLCJnaXZlbiI6Ik5pY2sgUC4iLCJwYXJzZS1uYW1lcyI6ZmFsc2UsImRyb3BwaW5nLXBhcnRpY2xlIjoiIiwibm9uLWRyb3BwaW5nLXBhcnRpY2xlIjoiIn0seyJmYW1pbHkiOiJQZXRvdXNpIiwiZ2l2ZW4iOiJOYXlpYSIsInBhcnNlLW5hbWVzIjpmYWxzZSwiZHJvcHBpbmctcGFydGljbGUiOiIiLCJub24tZHJvcHBpbmctcGFydGljbGUiOiIifSx7ImZhbWlseSI6IlJhaG1hbiIsImdpdmVuIjoiTmFqaWIgTS4iLCJwYXJzZS1uYW1lcyI6ZmFsc2UsImRyb3BwaW5nLXBhcnRpY2xlIjoiIiwibm9uLWRyb3BwaW5nLXBhcnRpY2xlIjoiIn0seyJmYW1pbHkiOiJIbyIsImdpdmVuIjoiTGluZyBQZWkiLCJwYXJzZS1uYW1lcyI6ZmFsc2UsImRyb3BwaW5nLXBhcnRpY2xlIjoiIiwibm9uLWRyb3BwaW5nLXBhcnRpY2xlIjoiIn0seyJmYW1pbHkiOiJTYXVuZGVycyIsImdpdmVuIjoiS2F0ZSIsInBhcnNlLW5hbWVzIjpmYWxzZSwiZHJvcHBpbmctcGFydGljbGUiOiIiLCJub24tZHJvcHBpbmctcGFydGljbGUiOiIifSx7ImZhbWlseSI6IkdlZGRlcyIsImdpdmVuIjoiSm9obiBSLiIsInBhcnNlLW5hbWVzIjpmYWxzZSwiZHJvcHBpbmctcGFydGljbGUiOiIiLCJub24tZHJvcHBpbmctcGFydGljbGUiOiIifSx7ImZhbWlseSI6IkhhcnJpc29uIiwiZ2l2ZW4iOiJQYXVsIEouIiwicGFyc2UtbmFtZXMiOmZhbHNlLCJkcm9wcGluZy1wYXJ0aWNsZSI6IiIsIm5vbi1kcm9wcGluZy1wYXJ0aWNsZSI6IiJ9LHsiZmFtaWx5IjoiUGF0dGluc29uIiwiZ2l2ZW4iOiJLeWxlIiwicGFyc2UtbmFtZXMiOmZhbHNlLCJkcm9wcGluZy1wYXJ0aWNsZSI6IiIsIm5vbi1kcm9wcGluZy1wYXJ0aWNsZSI6IiJ9LHsiZmFtaWx5IjoiUm93bGFuZCIsImdpdmVuIjoiTWF0dGhldyBKLiIsInBhcnNlLW5hbWVzIjpmYWxzZSwiZHJvcHBpbmctcGFydGljbGUiOiIiLCJub24tZHJvcHBpbmctcGFydGljbGUiOiIifSx7ImZhbWlseSI6IkFuZ3VzIiwiZ2l2ZW4iOiJCcmlhbiBKLiIsInBhcnNlLW5hbWVzIjpmYWxzZSwiZHJvcHBpbmctcGFydGljbGUiOiIiLCJub24tZHJvcHBpbmctcGFydGljbGUiOiIifSx7ImZhbWlseSI6IkdsZWVzb24iLCJnaXZlbiI6IkZlcmd1cyIsInBhcnNlLW5hbWVzIjpmYWxzZSwiZHJvcHBpbmctcGFydGljbGUiOiIiLCJub24tZHJvcHBpbmctcGFydGljbGUiOiIifSx7ImZhbWlseSI6IlBhdmxpZGVzIiwiZ2l2ZW4iOiJNaWNoYWVsIiwicGFyc2UtbmFtZXMiOmZhbHNlLCJkcm9wcGluZy1wYXJ0aWNsZSI6IiIsIm5vbi1kcm9wcGluZy1wYXJ0aWNsZSI6IiJ9LHsiZmFtaWx5IjoiS295Y2hldiIsImdpdmVuIjoiSXZhbiIsInBhcnNlLW5hbWVzIjpmYWxzZSwiZHJvcHBpbmctcGFydGljbGUiOiIiLCJub24tZHJvcHBpbmctcGFydGljbGUiOiIifSx7ImZhbWlseSI6Ik1pbGxlciIsImdpdmVuIjoiS2FybGEgTC4iLCJwYXJzZS1uYW1lcyI6ZmFsc2UsImRyb3BwaW5nLXBhcnRpY2xlIjoiIiwibm9uLWRyb3BwaW5nLXBhcnRpY2xlIjoiIn0seyJmYW1pbHkiOiJNYWNrYXkiLCJnaXZlbiI6IkNsYXJlIiwicGFyc2UtbmFtZXMiOmZhbHNlLCJkcm9wcGluZy1wYXJ0aWNsZSI6IiIsIm5vbi1kcm9wcGluZy1wYXJ0aWNsZSI6IiJ9LHsiZmFtaWx5IjoiSmV6emFyZCIsImdpdmVuIjoiUGV0ZXIiLCJwYXJzZS1uYW1lcyI6ZmFsc2UsImRyb3BwaW5nLXBhcnRpY2xlIjoiIiwibm9uLWRyb3BwaW5nLXBhcnRpY2xlIjoiIn0seyJmYW1pbHkiOiJTbWl0aCIsImdpdmVuIjoiU3RlcGhlbiBNLiIsInBhcnNlLW5hbWVzIjpmYWxzZSwiZHJvcHBpbmctcGFydGljbGUiOiIiLCJub24tZHJvcHBpbmctcGFydGljbGUiOiIifSx7ImZhbWlseSI6Ik5ldWJhdWVyIiwiZ2l2ZW4iOiJTdGVmYW4iLCJwYXJzZS1uYW1lcyI6ZmFsc2UsImRyb3BwaW5nLXBhcnRpY2xlIjoiIiwibm9uLWRyb3BwaW5nLXBhcnRpY2xlIjoiIn1dLCJjb250YWluZXItdGl0bGUiOiJFQ2xpbmljYWxNZWRpY2luZSIsImFjY2Vzc2VkIjp7ImRhdGUtcGFydHMiOltbMjAyMiw4LDVdXX0sIkRPSSI6IjEwLjEwMTYvai5lY2xpbm0uMjAyMC4xMDA2ODMiLCJJU1NOIjoiMjU4OTUzNzAiLCJVUkwiOiJodHRwczovL3d3dy5zY2llbmNlZGlyZWN0LmNvbS9zY2llbmNlL2FydGljbGUvcGlpL1MyNTg5NTM3MDIwMzA0MjcyIiwiaXNzdWVkIjp7ImRhdGUtcGFydHMiOltbMjAyMV1dfSwiYWJzdHJhY3QiOiJCYWNrZ3JvdW5kOiBUaGUgbWVkaXVtLXRlcm0gZWZmZWN0cyBvZiBDb3JvbmF2aXJ1cyBkaXNlYXNlIChDT1ZJRC0xOSkgb24gb3JnYW4gaGVhbHRoLCBleGVyY2lzZSBjYXBhY2l0eSwgY29nbml0aW9uLCBxdWFsaXR5IG9mIGxpZmUgYW5kIG1lbnRhbCBoZWFsdGggYXJlIHBvb3JseSB1bmRlcnN0b29kLiBNZXRob2RzOiBGaWZ0eS1laWdodCBDT1ZJRC0xOSBwYXRpZW50cyBwb3N0LWhvc3BpdGFsIGRpc2NoYXJnZSBhbmQgMzAgYWdlLCBzZXgsIGJvZHkgbWFzcyBpbmRleCBjb21vcmJpZGl0eS1tYXRjaGVkIGNvbnRyb2xzIHdlcmUgZW5yb2xsZWQgZm9yIG11bHRpb3JnYW4gKGJyYWluLCBsdW5ncywgaGVhcnQsIGxpdmVyIGFuZCBraWRuZXlzKSBtYWduZXRpYyByZXNvbmFuY2UgaW1hZ2luZyAoTVJJKSwgc3Bpcm9tZXRyeSwgc2l4LW1pbnV0ZSB3YWxrIHRlc3QsIGNhcmRpb3B1bG1vbmFyeSBleGVyY2lzZSB0ZXN0IChDUEVUKSwgcXVhbGl0eSBvZiBsaWZlLCBjb2duaXRpdmUgYW5kIG1lbnRhbCBoZWFsdGggYXNzZXNzbWVudHMuIEZpbmRpbmdzOiBBdCAy4oCTMyBtb250aHMgZnJvbSBkaXNlYXNlLW9uc2V0LCA2NCUgb2YgcGF0aWVudHMgZXhwZXJpZW5jZWQgYnJlYXRobGVzc25lc3MgYW5kIDU1JSByZXBvcnRlZCBmYXRpZ3VlLiBPbiBNUkksIGFibm9ybWFsaXRpZXMgd2VyZSBzZWVuIGluIGx1bmdzICg2MCUpLCBoZWFydCAoMjYlKSwgbGl2ZXIgKDEwJSkgYW5kIGtpZG5leXMgKDI5JSkuIFBhdGllbnRzIGV4aGliaXRlZCBjaGFuZ2VzIGluIHRoZSB0aGFsYW11cywgcG9zdGVyaW9yIHRoYWxhbWljIHJhZGlhdGlvbnMgYW5kIHNhZ2l0dGFsIHN0cmF0dW0gb24gYnJhaW4gTVJJIGFuZCBkZW1vbnN0cmF0ZWQgaW1wYWlyZWQgY29nbml0aXZlIHBlcmZvcm1hbmNlLCBzcGVjaWZpY2FsbHkgaW4gdGhlIGV4ZWN1dGl2ZSBhbmQgdmlzdW9zcGF0aWFsIGRvbWFpbnMuIEV4ZXJjaXNlIHRvbGVyYW5jZSAobWF4aW1hbCBveHlnZW4gY29uc3VtcHRpb24gYW5kIHZlbnRpbGF0b3J5IGVmZmljaWVuY3kgb24gQ1BFVCkgYW5kIHNpeC1taW51dGUgd2FsayBkaXN0YW5jZSB3ZXJlIHNpZ25pZmljYW50bHkgcmVkdWNlZC4gVGhlIGV4dGVudCBvZiBleHRyYS1wdWxtb25hcnkgTVJJIGFibm9ybWFsaXRpZXMgYW5kIGV4ZXJjaXNlIGludG9sZXJhbmNlIGNvcnJlbGF0ZWQgd2l0aCBzZXJ1bSBtYXJrZXJzIG9mIGluZmxhbW1hdGlvbiBhbmQgYWN1dGUgaWxsbmVzcyBzZXZlcml0eS4gUGF0aWVudHMgaGFkIGEgaGlnaGVyIGJ1cmRlbiBvZiBzZWxmLXJlcG9ydGVkIHN5bXB0b21zIG9mIGRlcHJlc3Npb24gYW5kIGV4cGVyaWVuY2VkIHNpZ25pZmljYW50IGltcGFpcm1lbnQgaW4gYWxsIGRvbWFpbnMgb2YgcXVhbGl0eSBvZiBsaWZlIGNvbXBhcmVkIHRvIGNvbnRyb2xzIChwPDAuMDAwMSB0byAwLjA0NCkuIEludGVycHJldGF0aW9uOiBBIHNpZ25pZmljYW50IHByb3BvcnRpb24gb2YgcGF0aWVudHMgZGlzY2hhcmdlZCBmcm9tIGhvc3BpdGFsIHJlcG9ydGVkIHN5bXB0b21zIG9mIGJyZWF0aGxlc3NuZXNzLCBmYXRpZ3VlLCBkZXByZXNzaW9uIGFuZCBoYWQgbGltaXRlZCBleGVyY2lzZSBjYXBhY2l0eS4gUGVyc2lzdGVudCBsdW5nIGFuZCBleHRyYS1wdWxtb25hcnkgb3JnYW4gTVJJIGZpbmRpbmdzIGFyZSBjb21tb24gaW4gcGF0aWVudHMgYW5kIGxpbmtlZCB0byBpbmZsYW1tYXRpb24gYW5kIHNldmVyaXR5IG9mIGFjdXRlIGlsbG5lc3MuIEZ1bmRpbmc6IE5JSFIgT3hmb3JkIGFuZCBPeGZvcmQgSGVhbHRoIEJpb21lZGljYWwgUmVzZWFyY2ggQ2VudHJlcywgQnJpdGlzaCBIZWFydCBGb3VuZGF0aW9uIENlbnRyZSBmb3IgUmVzZWFyY2ggRXhjZWxsZW5jZSwgVUtSSSwgV2VsbGNvbWUgVHJ1c3QsIEJyaXRpc2ggSGVhcnQgRm91bmRhdGlvbi4iLCJ2b2x1bWUiOiIzMSIsImNvbnRhaW5lci10aXRsZS1zaG9ydCI6IkVDbGluaWNhbE1lZGljaW5lIn0sImlzVGVtcG9yYXJ5IjpmYWxzZX1dfQ=="/>
                <w:id w:val="1411354919"/>
                <w:placeholder>
                  <w:docPart w:val="DB5D7EE3061A43F3B88FD01A81BDB2F3"/>
                </w:placeholder>
              </w:sdtPr>
              <w:sdtEndPr/>
              <w:sdtContent>
                <w:r w:rsidRPr="0010351B">
                  <w:rPr>
                    <w:rFonts w:cstheme="minorHAnsi"/>
                    <w:color w:val="000000"/>
                    <w:sz w:val="16"/>
                    <w:szCs w:val="16"/>
                    <w:vertAlign w:val="superscript"/>
                  </w:rPr>
                  <w:t>49</w:t>
                </w:r>
              </w:sdtContent>
            </w:sdt>
          </w:p>
        </w:tc>
        <w:tc>
          <w:tcPr>
            <w:tcW w:w="1871" w:type="dxa"/>
          </w:tcPr>
          <w:p w14:paraId="0EC5240F" w14:textId="77777777" w:rsidR="007D426B" w:rsidRPr="0010351B" w:rsidRDefault="007D426B" w:rsidP="00B8067F">
            <w:pPr>
              <w:rPr>
                <w:rFonts w:cstheme="minorHAnsi"/>
                <w:sz w:val="16"/>
                <w:szCs w:val="16"/>
              </w:rPr>
            </w:pPr>
            <w:r w:rsidRPr="0010351B">
              <w:rPr>
                <w:rFonts w:cstheme="minorHAnsi"/>
                <w:sz w:val="16"/>
                <w:szCs w:val="16"/>
              </w:rPr>
              <w:t>Adults</w:t>
            </w:r>
          </w:p>
        </w:tc>
        <w:tc>
          <w:tcPr>
            <w:tcW w:w="1531" w:type="dxa"/>
            <w:gridSpan w:val="2"/>
          </w:tcPr>
          <w:p w14:paraId="3C04FB29" w14:textId="77777777" w:rsidR="007D426B" w:rsidRPr="0010351B" w:rsidRDefault="007D426B" w:rsidP="00B8067F">
            <w:pPr>
              <w:rPr>
                <w:rFonts w:cstheme="minorHAnsi"/>
                <w:sz w:val="16"/>
                <w:szCs w:val="16"/>
              </w:rPr>
            </w:pPr>
            <w:r w:rsidRPr="0010351B">
              <w:rPr>
                <w:rFonts w:cstheme="minorHAnsi"/>
                <w:sz w:val="16"/>
                <w:szCs w:val="16"/>
              </w:rPr>
              <w:t>2-3 months</w:t>
            </w:r>
          </w:p>
        </w:tc>
        <w:tc>
          <w:tcPr>
            <w:tcW w:w="1524" w:type="dxa"/>
          </w:tcPr>
          <w:p w14:paraId="26243813" w14:textId="77777777" w:rsidR="007D426B" w:rsidRPr="0010351B" w:rsidRDefault="007D426B" w:rsidP="00B8067F">
            <w:pPr>
              <w:rPr>
                <w:rFonts w:cstheme="minorHAnsi"/>
                <w:sz w:val="16"/>
                <w:szCs w:val="16"/>
              </w:rPr>
            </w:pPr>
            <w:r w:rsidRPr="0010351B">
              <w:rPr>
                <w:rFonts w:cstheme="minorHAnsi"/>
                <w:sz w:val="16"/>
                <w:szCs w:val="16"/>
              </w:rPr>
              <w:t>SF-36</w:t>
            </w:r>
          </w:p>
        </w:tc>
        <w:tc>
          <w:tcPr>
            <w:tcW w:w="3515" w:type="dxa"/>
          </w:tcPr>
          <w:p w14:paraId="5688051F" w14:textId="77777777" w:rsidR="007D426B" w:rsidRPr="0010351B" w:rsidRDefault="007D426B" w:rsidP="00B8067F">
            <w:pPr>
              <w:rPr>
                <w:rFonts w:cstheme="minorHAnsi"/>
                <w:sz w:val="16"/>
                <w:szCs w:val="16"/>
              </w:rPr>
            </w:pPr>
            <w:r w:rsidRPr="0010351B">
              <w:rPr>
                <w:rFonts w:cstheme="minorHAnsi"/>
                <w:sz w:val="16"/>
                <w:szCs w:val="16"/>
              </w:rPr>
              <w:t>Significantly worse QoL in all domains compared to healthy controls</w:t>
            </w:r>
          </w:p>
        </w:tc>
      </w:tr>
      <w:tr w:rsidR="007D426B" w:rsidRPr="0010351B" w14:paraId="3DD207C2" w14:textId="77777777" w:rsidTr="00B8067F">
        <w:trPr>
          <w:gridAfter w:val="1"/>
          <w:wAfter w:w="7" w:type="dxa"/>
          <w:trHeight w:val="20"/>
        </w:trPr>
        <w:tc>
          <w:tcPr>
            <w:tcW w:w="1191" w:type="dxa"/>
          </w:tcPr>
          <w:p w14:paraId="21B43C42" w14:textId="77777777" w:rsidR="007D426B" w:rsidRPr="0010351B" w:rsidRDefault="007D426B" w:rsidP="00B8067F">
            <w:pPr>
              <w:rPr>
                <w:rFonts w:cstheme="minorHAnsi"/>
                <w:sz w:val="16"/>
                <w:szCs w:val="16"/>
              </w:rPr>
            </w:pPr>
            <w:r w:rsidRPr="0010351B">
              <w:rPr>
                <w:rFonts w:cstheme="minorHAnsi"/>
                <w:sz w:val="16"/>
                <w:szCs w:val="16"/>
              </w:rPr>
              <w:t>Vlake 2021</w:t>
            </w:r>
            <w:sdt>
              <w:sdtPr>
                <w:rPr>
                  <w:rFonts w:cstheme="minorHAnsi"/>
                  <w:color w:val="000000"/>
                  <w:sz w:val="16"/>
                  <w:szCs w:val="16"/>
                  <w:vertAlign w:val="superscript"/>
                </w:rPr>
                <w:tag w:val="MENDELEY_CITATION_v3_eyJjaXRhdGlvbklEIjoiTUVOREVMRVlfQ0lUQVRJT05fZDQ1YzAyZWQtYTg5OC00NzVlLWE0ZTktOTFmOGY4YmQ4ZGZkIiwicHJvcGVydGllcyI6eyJub3RlSW5kZXgiOjB9LCJpc0VkaXRlZCI6ZmFsc2UsIm1hbnVhbE92ZXJyaWRlIjp7ImlzTWFudWFsbHlPdmVycmlkZGVuIjpmYWxzZSwiY2l0ZXByb2NUZXh0IjoiPHN1cD40OTwvc3VwPiIsIm1hbnVhbE92ZXJyaWRlVGV4dCI6IiJ9LCJjaXRhdGlvbkl0ZW1zIjpbeyJpZCI6ImVlMDU3YjFjLTYwNjctMzI4NS04OGY2LTA3MTIxZjhmYzI0ZCIsIml0ZW1EYXRhIjp7InR5cGUiOiJhcnRpY2xlLWpvdXJuYWwiLCJpZCI6ImVlMDU3YjFjLTYwNjctMzI4NS04OGY2LTA3MTIxZjhmYzI0ZCIsInRpdGxlIjoiUHN5Y2hvbG9naWNhbCBkaXN0cmVzcyBhbmQgaGVhbHRoLXJlbGF0ZWQgcXVhbGl0eSBvZiBsaWZlIGluIHBhdGllbnRzIGFmdGVyIGhvc3BpdGFsaXphdGlvbiBkdXJpbmcgdGhlIENPVklELTE5IHBhbmRlbWljOiBBIHNpbmdsZWNlbnRlciwgb2JzZXJ2YXRpb25hbCBzdHVkeSIsImdyb3VwSWQiOiI1ZTU4ZjIxNS0wMGU4LTNkNTUtODdkNi0zNDI1NzQ0MWI1ODMiLCJhdXRob3IiOlt7ImZhbWlseSI6IlZsYWtlIiwiZ2l2ZW4iOiJKb2hhbiBIZW5kcmlrIiwicGFyc2UtbmFtZXMiOmZhbHNlLCJkcm9wcGluZy1wYXJ0aWNsZSI6IiIsIm5vbi1kcm9wcGluZy1wYXJ0aWNsZSI6IiJ9LHsiZmFtaWx5IjoiV2Vzc2VsaXVzIiwiZ2l2ZW4iOiJTYW5uZSIsInBhcnNlLW5hbWVzIjpmYWxzZSwiZHJvcHBpbmctcGFydGljbGUiOiIiLCJub24tZHJvcHBpbmctcGFydGljbGUiOiIifSx7ImZhbWlseSI6IkdlbmRlcmVuIiwiZ2l2ZW4iOiJNaWNoZWwgRWdpZGUiLCJwYXJzZS1uYW1lcyI6ZmFsc2UsImRyb3BwaW5nLXBhcnRpY2xlIjoiIiwibm9uLWRyb3BwaW5nLXBhcnRpY2xlIjoidmFuIn0seyJmYW1pbHkiOiJCb21tZWwiLCJnaXZlbiI6Ikphc3BlciIsInBhcnNlLW5hbWVzIjpmYWxzZSwiZHJvcHBpbmctcGFydGljbGUiOiIiLCJub24tZHJvcHBpbmctcGFydGljbGUiOiJ2YW4ifSx7ImZhbWlseSI6IkJveG1hLURlIEtsZXJrIiwiZ2l2ZW4iOiJCaWFuY2EiLCJwYXJzZS1uYW1lcyI6ZmFsc2UsImRyb3BwaW5nLXBhcnRpY2xlIjoiIiwibm9uLWRyb3BwaW5nLXBhcnRpY2xlIjoiIn0seyJmYW1pbHkiOiJXaWxzIiwiZ2l2ZW4iOiJFdmVydCBKYW4iLCJwYXJzZS1uYW1lcyI6ZmFsc2UsImRyb3BwaW5nLXBhcnRpY2xlIjoiIiwibm9uLWRyb3BwaW5nLXBhcnRpY2xlIjoiIn1dLCJjb250YWluZXItdGl0bGUiOiJQTG9TIE9ORSIsImFjY2Vzc2VkIjp7ImRhdGUtcGFydHMiOltbMjAyMiw4LDVdXX0sIkRPSSI6IjEwLjEzNzEvam91cm5hbC5wb25lLjAyNTU3NzQiLCJJU1NOIjoiMTkzMjYyMDMiLCJQTUlEIjoiMzQzNzk2NDQiLCJpc3N1ZWQiOnsiZGF0ZS1wYXJ0cyI6W1syMDIxLDgsMV1dfSwiYWJzdHJhY3QiOiJJbnRyb2R1Y3Rpb24gSWxsbmVzc2VzIHJlcXVpcmluZyBob3NwaXRhbGl6YXRpb24gYXJlIGtub3duIHRvIG5lZ2F0aXZlbHkgaW1wYWN0IHBzeWNob2xvZ2ljYWwgd2VsbC1iZWluZyBhbmQgaGVhbHRoLXJlbGF0ZWQgcXVhbGl0eSBvZiBsaWZlIChIUlFvTCkgYWZ0ZXIgZGlzY2hhcmdlLiBUaGUgaW1wYWN0IG9mIGhvc3BpdGFsaXphdGlvbiBkdXJpbmcgdGhlIFNldmVyZSBBY3V0ZSBSZXNwaXJhdG9yeSBTeW5kcm9tZSBDb3JvbmEgVmlydXMgMiAoU0FSUy1Db1YtMikgcGFuZGVtaWMgb24gcHN5Y2hvbG9naWNhbCB3ZWxsLWJlaW5nIGFuZCBoZWFsdGgtcmVsYXRlZCBxdWFsaXR5IG9mIGxpZmUgaXMgZXhwZWN0ZWQgdG8gYmUgaGlnaGVyIGR1ZSB0byB0aGUgZXhjZXB0aW9uYWwgY2lyY3Vtc3RhbmNlcyB3aXRoaW4gYW5kIG91dHNpZGUgdGhlIGhvc3BpdGFsIGR1cmluZyB0aGUgcGFuZGVtaWMgc3VyZ2UuIFRoZSBvYmplY3RpdmUgb2YgdGhpcyBzdHVkeSB3YXMgdG8gcXVhbnRpZnkgcHN5Y2hvbG9naWNhbCBkaXN0cmVzcyB1cCB0byB0aHJlZSBtb250aHMgYWZ0ZXIgZGlzY2hhcmdlIGluIHBhdGllbnRzIGhvc3BpdGFsaXplZCBkdXJpbmcgdGhlIGZpcnN0IGNvcm9uYXZpcnVzIGRpc2Vhc2UgMjAxOSAoQ09WSUQtMTkpIHBhbmRlbWljIHdhdmUuIFdlIGFsc28gYWltZWQgdG8gZGV0ZXJtaW5lIEhSUW9MLCB0byBleHBsb3JlIHByZWRpY3RvcnMgZm9yIHBzeWNob2xvZ2ljYWwgZGlzdHJlc3MgYW5kIEhSUW9MLCBhbmQgdG8gZXhhbWluZSB3aGV0aGVyIHBzeWNob2xvZ2ljYWwgZGlzdHJlc3Mgd2FzIGhpZ2hlciBpbiBDT1ZJRC0gMTkgY29uZmlybWVkIHBhdGllbnRzLCBhbmQgaW4gdGhvc2UgdHJlYXRlZCBpbiBJbnRlbnNpdmUgQ2FyZSBVbml0cyAoSUNVcykuIE1ldGhvZHMgSW4gdGhpcyBzaW5nbGUtY2VudGVyLCBvYnNlcnZhdGlvbmFsIGNvaG9ydCBzdHVkeSwgYWR1bHQgcGF0aWVudHMgaG9zcGl0YWxpemVkIHdpdGggc3ltcHRvbXMgc3VnZ2VzdGl2ZSBvZiBDT1ZJRC0xOSBiZXR3ZWVuIE1hcmNoIDE2IGFuZCBBcHJpbCAyOCwgMjAyMCwgd2VyZSBlbnJvbGxlZC4gUGF0aWVudHMgd2VyZSBzdHJhdGlmaWVkIGluIGFuYWx5c2VzIGJhc2VkIG9uIFNBUlMtQ29WLTIgUENSIHJlc3VsdHMgYW5kIHRoZSBuZWNlc3NpdHkgZm9yIElDVSB0cmVhdG1lbnQuIFRoZSBwcmltYXJ5IG91dGNvbWUgd2FzIHBzeWNob2xvZ2ljYWwgZGlzdHJlc3MsIGV4cHJlc3NlZCBhcyBzeW1wdG9tcyBvZiBwb3N0LXRyYXVtYXRpYyBzdHJlc3MgZGlzb3JkZXIgKFBUU0QpLCBhbnhpZXR5LCBhbmQgZGVwcmVzc2lvbiwgdXAgdG8gdGhyZWUgbW9udGhzIHBvc3RkaXNjaGFyZ2UuIEhlYWx0aC1yZWxhdGVkIHF1YWxpdHkgb2YgbGlmZSAoSFJRb0wpIHdhcyB0aGUgc2Vjb25kYXJ5IG91dGNvbWUuIEV4cGxvcmF0b3J5IG91dGNvbWVzIGNvbXByaXNlZCBwcmVkaWN0b3JzIGZvciBwc3ljaG9sb2dpY2FsIGRpc3RyZXNzIGFuZCBIUlFvTC4gUmVzdWx0cyAyOTQgb2YgNjIyIGVsaWdpYmxlIHBhdGllbnRzIHBhcnRpY2lwYXRlZCBpbiB0aGlzIHN0dWR5IChtZWRpYW4gYWdlIDY0IHllYXJzLCAzNiUgZmVtYWxlKS4gMTYlIGFuZCAxMyUgb2YgdGhlc2UgcGF0aWVudHMgcmVwb3J0ZWQgcHJvYmFibGUgUFRTRCwgMjklIGFuZCAyMCUgcHJvYmFibGUgYW54aWV0eSwgYW5kIDMyJSBhbmQgMjQlIHByb2JhYmxlZGVwcmVzc2lvbiBhdCBvbmUgYW5kIHRocmVlIG1vbnRocyBhZnRlciBob3NwaXRhbCBkaXNjaGFyZ2UsIHJlc3BlY3RpdmVseS4gSUNVIHBhdGllbnRzIHJlcG9ydGVkIGxlc3MgZnJlcXVlbnRseSBwcm9iYWJsZSBkZXByZXNzaW9uLCBidXQgbm8gZGlmZmVyZW5jZXMgd2VyZSBmb3VuZCBpbiBQVFNELCBhbnhpZXR5LCBvciBvdmVyYWxsIEhSUW9MLiBDT1ZJRC0xOSBwYXRpZW50cyBoYWQgYSB3b3JzZSBwaHlzaWNhbCBxdWFsaXR5IG9mIGxpZmUgb25lIG1vbnRoIGFmdGVyIGRpc2NoYXJnZSwgYW5kIElDVSBwYXRpZW50cyByZXBvcnRlZCBhIGJldHRlciBtZW50YWwgcXVhbGl0eSBvZiBsaWZlIHRocmVlIG1vbnRocyBhZnRlciBkaXNjaGFyZ2UuIFBUU0Qgc2V2ZXJpdHkgd2FzIHByZWRpY3RlZCBieSB0aW1lIGFmdGVyIGRpc2NoYXJnZSBhbmQgYmVpbmcgQ2F1Y2FzaWFuLiBTZXZlcml0eSBvZiBhbnhpZXR5IHdhcyBwcmVkaWN0ZWQgYnkgdGltZSBhZnRlciBkaXNjaGFyZ2UgYW5kIGJlaW5nIENhdWNhc2lhbi4gRGVwcmVzc2lvbiBzZXZlcml0eSB3YXMgcHJlZGljdGVkIGJ5IHRpbWUgYWZ0ZXIgZGlzY2hhcmdlIGFuZCBlZHVjYXRpb25hbCBsZXZlbC4gQ29uY2x1c2lvbiBDT1ZJRC0xOSBzdXNwZWN0ZWQgcGF0aWVudHMgaG9zcGl0YWxpemVkIGR1cmluZyB0aGUgcGFuZGVtaWMgZnJlcXVlbnRseSBzdWZmZXIgZnJvbSBwc3ljaG9sb2dpY2FsIGRpc3RyZXNzIGFuZCBwb29yIGhlYWx0aC1yZWxhdGVkIHF1YWxpdHkgb2YgbGlmZSBhZnRlciBob3NwaXRhbCBkaXNjaGFyZ2UuIE5vbi0gQ09WSUQtMTkgYW5kIG5vbi1JQ1UgcGF0aWVudHMgYXBwZWFyIHRvIGJlIGF0IGxlYXN0IGFzIGFmZmVjdGVkIGFzIENPVklELTE5IGFuZCBJQ1UgcGF0aWVudHMsIHVuZGVyc2NvcmluZyB0aGF0IChwb3N0LSlob3NwaXRhbCBwYW5kZW1pYyBjYXJlIHNob3VsZCBub3QgcHJlZG9taW5hbnRseSBmb2N1cyBvbiBDT1ZJRC0xOSBpbmZlY3RlZCBwYXRpZW50cy4gQ29weXJpZ2h0OiIsInB1Ymxpc2hlciI6IlB1YmxpYyBMaWJyYXJ5IG9mIFNjaWVuY2UiLCJpc3N1ZSI6IjggQXVndXN0Iiwidm9sdW1lIjoiMTYiLCJjb250YWluZXItdGl0bGUtc2hvcnQiOiJQTG9TIE9uZSJ9LCJpc1RlbXBvcmFyeSI6ZmFsc2V9XX0="/>
                <w:id w:val="1560279958"/>
                <w:placeholder>
                  <w:docPart w:val="49A033461A524B7C950947662E5AD8BB"/>
                </w:placeholder>
              </w:sdtPr>
              <w:sdtEndPr/>
              <w:sdtContent>
                <w:r w:rsidRPr="0010351B">
                  <w:rPr>
                    <w:rFonts w:cstheme="minorHAnsi"/>
                    <w:color w:val="000000"/>
                    <w:sz w:val="16"/>
                    <w:szCs w:val="16"/>
                    <w:vertAlign w:val="superscript"/>
                  </w:rPr>
                  <w:t>50</w:t>
                </w:r>
              </w:sdtContent>
            </w:sdt>
          </w:p>
        </w:tc>
        <w:tc>
          <w:tcPr>
            <w:tcW w:w="1871" w:type="dxa"/>
          </w:tcPr>
          <w:p w14:paraId="1A78621B" w14:textId="77777777" w:rsidR="007D426B" w:rsidRPr="0010351B" w:rsidRDefault="007D426B" w:rsidP="00B8067F">
            <w:pPr>
              <w:rPr>
                <w:rFonts w:cstheme="minorHAnsi"/>
                <w:sz w:val="16"/>
                <w:szCs w:val="16"/>
              </w:rPr>
            </w:pPr>
            <w:r w:rsidRPr="0010351B">
              <w:rPr>
                <w:rFonts w:cstheme="minorHAnsi"/>
                <w:sz w:val="16"/>
                <w:szCs w:val="16"/>
              </w:rPr>
              <w:t>Adults</w:t>
            </w:r>
          </w:p>
        </w:tc>
        <w:tc>
          <w:tcPr>
            <w:tcW w:w="1531" w:type="dxa"/>
            <w:gridSpan w:val="2"/>
          </w:tcPr>
          <w:p w14:paraId="17586D25" w14:textId="77777777" w:rsidR="007D426B" w:rsidRPr="0010351B" w:rsidRDefault="007D426B" w:rsidP="00B8067F">
            <w:pPr>
              <w:rPr>
                <w:rFonts w:cstheme="minorHAnsi"/>
                <w:sz w:val="16"/>
                <w:szCs w:val="16"/>
              </w:rPr>
            </w:pPr>
            <w:r w:rsidRPr="0010351B">
              <w:rPr>
                <w:rFonts w:cstheme="minorHAnsi"/>
                <w:sz w:val="16"/>
                <w:szCs w:val="16"/>
              </w:rPr>
              <w:t>1 month, 3 months</w:t>
            </w:r>
          </w:p>
        </w:tc>
        <w:tc>
          <w:tcPr>
            <w:tcW w:w="1524" w:type="dxa"/>
          </w:tcPr>
          <w:p w14:paraId="365FD4EC" w14:textId="77777777" w:rsidR="007D426B" w:rsidRPr="0010351B" w:rsidRDefault="007D426B" w:rsidP="00B8067F">
            <w:pPr>
              <w:rPr>
                <w:rFonts w:cstheme="minorHAnsi"/>
                <w:sz w:val="16"/>
                <w:szCs w:val="16"/>
              </w:rPr>
            </w:pPr>
            <w:r w:rsidRPr="0010351B">
              <w:rPr>
                <w:rFonts w:cstheme="minorHAnsi"/>
                <w:sz w:val="16"/>
                <w:szCs w:val="16"/>
              </w:rPr>
              <w:t>EQ-5D, RAND-36</w:t>
            </w:r>
          </w:p>
        </w:tc>
        <w:tc>
          <w:tcPr>
            <w:tcW w:w="3515" w:type="dxa"/>
          </w:tcPr>
          <w:p w14:paraId="15782938" w14:textId="77777777" w:rsidR="007D426B" w:rsidRPr="0010351B" w:rsidRDefault="007D426B" w:rsidP="00B8067F">
            <w:pPr>
              <w:rPr>
                <w:rFonts w:cstheme="minorHAnsi"/>
                <w:sz w:val="16"/>
                <w:szCs w:val="16"/>
              </w:rPr>
            </w:pPr>
            <w:r w:rsidRPr="0010351B">
              <w:rPr>
                <w:rFonts w:cstheme="minorHAnsi"/>
                <w:sz w:val="16"/>
                <w:szCs w:val="16"/>
              </w:rPr>
              <w:t>No significant difference at 3 months compared to non-COVID-19 hospitalisations, and only significantly worse physical domain scores at 1 month</w:t>
            </w:r>
          </w:p>
        </w:tc>
      </w:tr>
      <w:tr w:rsidR="007D426B" w:rsidRPr="0010351B" w14:paraId="06317BCC" w14:textId="77777777" w:rsidTr="00B8067F">
        <w:trPr>
          <w:trHeight w:val="20"/>
        </w:trPr>
        <w:tc>
          <w:tcPr>
            <w:tcW w:w="9639" w:type="dxa"/>
            <w:gridSpan w:val="7"/>
            <w:tcBorders>
              <w:top w:val="double" w:sz="4" w:space="0" w:color="auto"/>
              <w:bottom w:val="double" w:sz="4" w:space="0" w:color="auto"/>
            </w:tcBorders>
          </w:tcPr>
          <w:p w14:paraId="3D808314" w14:textId="77777777" w:rsidR="007D426B" w:rsidRPr="0010351B" w:rsidRDefault="007D426B" w:rsidP="00B8067F">
            <w:pPr>
              <w:rPr>
                <w:rFonts w:cstheme="minorHAnsi"/>
                <w:b/>
                <w:bCs/>
                <w:sz w:val="16"/>
                <w:szCs w:val="16"/>
              </w:rPr>
            </w:pPr>
            <w:r w:rsidRPr="0010351B">
              <w:rPr>
                <w:rFonts w:cstheme="minorHAnsi"/>
                <w:b/>
                <w:bCs/>
                <w:sz w:val="16"/>
                <w:szCs w:val="16"/>
              </w:rPr>
              <w:t>All COVID-19</w:t>
            </w:r>
          </w:p>
        </w:tc>
      </w:tr>
      <w:tr w:rsidR="007D426B" w:rsidRPr="0010351B" w14:paraId="346902FB" w14:textId="77777777" w:rsidTr="00B8067F">
        <w:trPr>
          <w:gridAfter w:val="1"/>
          <w:wAfter w:w="7" w:type="dxa"/>
          <w:trHeight w:val="20"/>
        </w:trPr>
        <w:tc>
          <w:tcPr>
            <w:tcW w:w="1191" w:type="dxa"/>
          </w:tcPr>
          <w:p w14:paraId="3366F94F" w14:textId="77777777" w:rsidR="007D426B" w:rsidRPr="0010351B" w:rsidRDefault="007D426B" w:rsidP="00B8067F">
            <w:pPr>
              <w:rPr>
                <w:rFonts w:cstheme="minorHAnsi"/>
                <w:sz w:val="16"/>
                <w:szCs w:val="16"/>
              </w:rPr>
            </w:pPr>
            <w:r w:rsidRPr="0010351B">
              <w:rPr>
                <w:rFonts w:cstheme="minorHAnsi"/>
                <w:sz w:val="16"/>
                <w:szCs w:val="16"/>
              </w:rPr>
              <w:t>Kikkenborg Berg 2022</w:t>
            </w:r>
            <w:sdt>
              <w:sdtPr>
                <w:rPr>
                  <w:rFonts w:cstheme="minorHAnsi"/>
                  <w:color w:val="000000"/>
                  <w:sz w:val="16"/>
                  <w:szCs w:val="16"/>
                  <w:vertAlign w:val="superscript"/>
                </w:rPr>
                <w:tag w:val="MENDELEY_CITATION_v3_eyJjaXRhdGlvbklEIjoiTUVOREVMRVlfQ0lUQVRJT05fZTg2ZmJmODItNDNmNy00MjdhLWI1YjAtNGQ0ZDViNTk3MmQ2IiwicHJvcGVydGllcyI6eyJub3RlSW5kZXgiOjB9LCJpc0VkaXRlZCI6ZmFsc2UsIm1hbnVhbE92ZXJyaWRlIjp7ImlzTWFudWFsbHlPdmVycmlkZGVuIjpmYWxzZSwiY2l0ZXByb2NUZXh0IjoiPHN1cD4yOTwvc3VwPiIsIm1hbnVhbE92ZXJyaWRlVGV4dCI6IiJ9LCJjaXRhdGlvbkl0ZW1zIjpbeyJpZCI6IjM3ZDZhOTQwLTQzYzctMzViMC1iMjA5LTg5YTY4ZTcyNDIyOCIsIml0ZW1EYXRhIjp7InR5cGUiOiJhcnRpY2xlLWpvdXJuYWwiLCJpZCI6IjM3ZDZhOTQwLTQzYzctMzViMC1iMjA5LTg5YTY4ZTcyNDIyOCIsInRpdGxlIjoiTG9uZyBDT1ZJRCBzeW1wdG9tcyBpbiBTQVJTLUNvVi0yLXBvc2l0aXZlIGFkb2xlc2NlbnRzIGFuZCBtYXRjaGVkIGNvbnRyb2xzIChMb25nQ09WSURLaWRzREspOiBhIG5hdGlvbmFsLCBjcm9zcy1zZWN0aW9uYWwgc3R1ZHkiLCJncm91cElkIjoiNWU1OGYyMTUtMDBlOC0zZDU1LTg3ZDYtMzQyNTc0NDFiNTgzIiwiYXV0aG9yIjpbeyJmYW1pbHkiOiJLaWtrZW5ib3JnIEJlcmciLCJnaXZlbiI6IlNlbGluYSIsInBhcnNlLW5hbWVzIjpmYWxzZSwiZHJvcHBpbmctcGFydGljbGUiOiIiLCJub24tZHJvcHBpbmctcGFydGljbGUiOiIifSx7ImZhbWlseSI6IkRhbSBOaWVsc2VuIiwiZ2l2ZW4iOiJTdXNhbm5lIiwicGFyc2UtbmFtZXMiOmZhbHNlLCJkcm9wcGluZy1wYXJ0aWNsZSI6IiIsIm5vbi1kcm9wcGluZy1wYXJ0aWNsZSI6IiJ9LHsiZmFtaWx5IjoiTnlnYWFyZCIsImdpdmVuIjoiVWxyaWtrYSIsInBhcnNlLW5hbWVzIjpmYWxzZSwiZHJvcHBpbmctcGFydGljbGUiOiIiLCJub24tZHJvcHBpbmctcGFydGljbGUiOiIifSx7ImZhbWlseSI6IkJ1bmRnYWFyZCIsImdpdmVuIjoiSGVubmluZyIsInBhcnNlLW5hbWVzIjpmYWxzZSwiZHJvcHBpbmctcGFydGljbGUiOiIiLCJub24tZHJvcHBpbmctcGFydGljbGUiOiIifSx7ImZhbWlseSI6IlBhbG0iLCJnaXZlbiI6IlBlcm5pbGxlIiwicGFyc2UtbmFtZXMiOmZhbHNlLCJkcm9wcGluZy1wYXJ0aWNsZSI6IiIsIm5vbi1kcm9wcGluZy1wYXJ0aWNsZSI6IiJ9LHsiZmFtaWx5IjoiUm90dmlnIiwiZ2l2ZW4iOiJDYW1pbGxhIiwicGFyc2UtbmFtZXMiOmZhbHNlLCJkcm9wcGluZy1wYXJ0aWNsZSI6IiIsIm5vbi1kcm9wcGluZy1wYXJ0aWNsZSI6IiJ9LHsiZmFtaWx5IjoiVmluZ2dhYXJkIENocmlzdGVuc2VuIiwiZ2l2ZW4iOiJBbm5lIiwicGFyc2UtbmFtZXMiOmZhbHNlLCJkcm9wcGluZy1wYXJ0aWNsZSI6IiIsIm5vbi1kcm9wcGluZy1wYXJ0aWNsZSI6IiJ9XSwiY29udGFpbmVyLXRpdGxlIjoiVGhlIExhbmNldCBDaGlsZCBhbmQgQWRvbGVzY2VudCBIZWFsdGgiLCJhY2Nlc3NlZCI6eyJkYXRlLXBhcnRzIjpbWzIwMjIsOCw1XV19LCJET0kiOiIxMC4xMDE2L1MyMzUyLTQ2NDIoMjIpMDAwMDQtOSIsIklTU04iOiIyMzUyNDY0MiIsIlBNSUQiOiIzNTE0Mzc3MSIsIlVSTCI6Imh0dHBzOi8vd3d3LnNjaWVuY2VkaXJlY3QuY29tL3NjaWVuY2UvYXJ0aWNsZS9waWkvUzIzNTI0NjQyMjIwMDAwNDkiLCJpc3N1ZWQiOnsiZGF0ZS1wYXJ0cyI6W1syMDIyXV19LCJwYWdlIjoiMjQwLTI0OCIsImFic3RyYWN0IjoiQmFja2dyb3VuZDogTWFueSBhZG9sZXNjZW50cyBoYXZlIGJlZW4gYWZmZWN0ZWQgYnkgdGhlIENPVklELTE5IHBhbmRlbWljIGVpdGhlciBkaXJlY3RseSBieSBiZWluZyBpbmZlY3RlZCB3aXRoIHRoZSB2aXJ1cyBvciBpbmRpcmVjdGx5IGJ5IGxvY2tkb3ducyBhbmQgcmVzdHJpY3Rpb25zIGluZmx1ZW5jaW5nIG5vcm1hbCBsaXZpbmcuIFdlIGFpbWVkIHRvIGludmVzdGlnYXRlIGhlYWx0aCwgaW5jbHVkaW5nIHN5bXB0b21zIG9mIGxvbmcgQ09WSUQsIGluIGFkb2xlc2NlbnRzIChhZ2VkIDE14oCTMTggeWVhcnMpIHdobyB0ZXN0ZWQgcG9zaXRpdmUgZm9yIFNBUlMtQ29WLTIgY29tcGFyZWQgd2l0aCBhIGNvbnRyb2wgZ3JvdXAuIE1ldGhvZHM6IExvbmdDT1ZJREtpZHNESyB3YXMgYSBuYXRpb25hbCwgY3Jvc3Mtc2VjdGlvbmFsIHN0dWR5IGNhcnJpZWQgb3V0IGluIERlbm1hcmssIHdoaWNoIGluY2x1ZGVkIFNBUlMtQ29WLTItcG9zaXRpdmUgYWRvbGVzY2VudHMgYW5kIG1hdGNoZWQgY29udHJvbHMuIEFsbCBEYW5pc2ggYWRvbGVzY2VudHMgYWdlZCAxNeKAkzE4IHllYXJzIHdpdGggYSBwb3NpdGl2ZSBTQVJTLUNvVi0yIHRlc3QgZHVyaW5nIHRoZSBwZXJpb2QgSmFuIDEsIDIwMjAsIHRvIEp1bHkgMTIsIDIwMjEsIGFuZCBhIGNvbnRyb2wgZ3JvdXAgbWF0Y2hlZCAoMTo0KSBieSBhZ2UgYW5kIHNleCB3ZXJlIHNlbnQgYSBzdXJ2ZXkgZnJvbSBKdWx5IDIwLCAyMDIxLiBQYXJ0aWNpcGFudHMgaGFkIHVudGlsIFNlcHQgMTUsIDIwMjEsIHRvIHJlc3BvbmQuIFN5bXB0b21zIGFzc29jaWF0ZWQgd2l0aCBDT1ZJRC0xOSwgc2Nob29sIGF0dGVuZGFuY2UsIGFuZCBoZWFsdGgtcmVsYXRlZCBxdWFsaXR5IG9mIGxpZmUgd2VyZSBpbnZlc3RpZ2F0ZWQgdXNpbmcgYW5jaWxsYXJ5IHF1ZXN0aW9ucyBhbmQgdmFsaWRhdGVkIHF1ZXN0aW9ubmFpcmVzIChQYWVkaWF0cmljIFF1YWxpdHkgb2YgTGlmZSBJbnZlbnRvcnkgW1BlZHNRTF0gYW5kIENoaWxkcmVuJ3MgU29tYXRpYyBTeW1wdG9tcyBJbnZlbnRvcnktMjQgW0NTU0ktMjRdKS4gU3RhdGlzdGljYWwgYW5hbHlzZXMgaW5jbHVkZWQgZGVzY3JpcHRpdmUgc3RhdGlzdGljcyBhbmQgbG9naXN0aWMgcmVncmVzc2lvbi4gVGhpcyBzdHVkeSBpcyByZWdpc3RlcmVkIGF0IENsaW5pY2FsVHJpYWxzLmdvdiwgTkNUMDQ3ODYzNTMuIEZpbmRpbmdzOiAyNCAzMTUgYWRvbGVzY2VudHMgd2l0aCBhIHBvc2l0aXZlIFNBUlMtQ29WLTIgdGVzdCAoY2FzZSBncm91cCkgYW5kIDk3IDI1NyBtYXRjaGVkIGNvbnRyb2xzIHdlcmUgaW52aXRlZCB0byBwYXJ0aWNpcGF0ZS4gMzAxMyBtYXRjaGVkIGNvbnRyb2xzIHdlcmUgZXhjbHVkZWQgYmVjYXVzZSBvZiBzdXNwZWN0ZWQgU0FSUy1Db1YtMiBpbmZlY3Rpb24uIDY2MzAgKDI3wrczJSkgcmVzcG9uZGVkIGluIHRoZSBjYXNlIGdyb3VwIGFuZCAyMSA2NDAgKDIywrczJSkgcmVzcG9uZGVkIGFuZCB3ZXJlIGVsaWdpYmxlIHRvIHBhcnRpY2lwYXRlIGluIHRoZSBjb250cm9sIGdyb3VwLiBBY3Jvc3MgYm90aCBncm91cHMsIG1lZGlhbiBhZ2Ugd2FzIDE3wrc2IHllYXJzIChJUVIgMTbCtzTigJMxOMK3NSksIDE2IDI3NyAoNTfCtzYlKSBvZiAyOCAyNzAgcmVzcG9uZGVycyB3ZXJlIGZlbWFsZSwgYW5kIDExIDk5MyAoNDLCtzQlKSB3ZXJlIG1hbGUuIFBhcnRpY2lwYW50cyBpbiB0aGUgY2FzZSBncm91cCBoYWQgZ3JlYXRlciBvZGRzIG9mIGhhdmluZyBhdCBsZWFzdCBvbmUgbG9uZyBDT1ZJRCBzeW1wdG9tIGxhc3RpbmcgYXQgbGVhc3QgMiBtb250aHMgY29tcGFyZWQgd2l0aCB0aGUgY29udHJvbCBncm91cCAoMzE1OSBbNjHCtzklXSB2cyAxMiAzNDAgWzU3wrcwJV0sIG9kZHMgcmF0aW8gMcK3MjIgWzk1JSBDSSAxwrcxNeKAkzHCtzMwXTsgcDwwwrcwMDAxKS4gUGFydGljaXBhbnRzIGluIHRoZSBjYXNlIGdyb3VwIHJlcG9ydGVkIHNpZ25pZmljYW50bHkgbG93ZXIgc3ltcHRvbSBzY29yZXMgKGllLCBsZXNzIHNvbWF0aWMgZGlzdHJlc3MpIG9uIHRoZSBDU1NJLTI0IHRoYW4gaW4gdGhlIGNvbnRyb2wgZ3JvdXA6IG1lYW4gMTDCtzcgKFNEIDExwrc0LCBtZWRpYW4gN8K3MCBbSVFSIDLCtzDigJMxNcK3MF0pIHZlcnN1cyAxMcK3OSAoMTDCtzYsIDnCtzAgWzTCtzDigJMxN8K3MF07IHA8MMK3MDAwMSkuIFBhcnRpY2lwYW50cyBpbiB0aGUgY2FzZSBncm91cCBoYWQgYmV0dGVyIHF1YWxpdHkgb2YgbGlmZSBzY29yZXMgb24gdGhlIFBlZHNRTCB0aGFuIGluIHRoZSBjb250cm9sIGdyb3VwOiBwaHlzaWNhbCBmdW5jdGlvbmluZyBtZWFuIHNjb3JlIDg4wrc3IChTRCAxM8K3OSwgbWVkaWFuIDkzwrc4IFtJUVIgODTCtzTigJMxMDDCtzBdKSB2ZXJzdXMgODbCtzUgKDE0wrczLCA5MMK3NiBbODHCtzPigJM5NsK3OV07IHA8MMK3MDAwMSk7IGVtb3Rpb25hbCBmdW5jdGlvbmluZyA3N8K3MSAoMjDCtzMsIDgwwrcwIFs2NcK3MOKAkzk1wrcwXSkgdmVyc3VzIDcxwrc3ICgyMcK3NCwgNzXCtzAgWzYwwrcw4oCTOTDCtzBdOyBwPDDCtzAwMDEpOyBzb2NpYWwgZnVuY3Rpb25pbmcgOTPCtzEgKDEywrc1LCAxMDDCtzAgWzkwwrcw4oCTMTAwwrcwXSkgdmVyc3VzIDg4wrc0ICgxNsK3MiwgOTXCtzAgWzgwwrcw4oCTMTAwwrcwXTsgcDwwwrcwMDAxKTsgYW5kIHNjaG9vbCBmdW5jdGlvbmluZyA2NsK3OSAoMjLCtzUsIDY1wrcwIFs2MMK3MOKAkzg1wrcwXSkgdmVyc3VzIDYywrc5ICgyMsK3MSwgNjXCtzAgWzUwwrcw4oCTODDCtzBdOyBwPDDCtzAwMDEpLiBNb3JlIHBhcnRpY2lwYW50cyBpbiB0aGUgY2FzZSBncm91cCB0aGFuIGluIHRoZSBjb250cm9sIGdyb3VwIHJlcG9ydGVkIDE2IG9yIG1vcmUgc2ljayBkYXlzICgxMjA1IFsxOMK3MiVdIHZzIDI1MTggWzExwrc2JV07IHA8MMK3MDAwMSkgYW5kIDE2IG9yIG1vcmUgZGF5cyBvZiBzY2hvb2wgYWJzZW5jZSAoNjk1IFsxMMK3NSVdIHZzIDE3NzcgWzjCtzIlXTsgcDwwwrcwMDAxKS4gSW50ZXJwcmV0YXRpb246IFBhcnRpY2lwYW50cyB3aXRoIFNBUlMtQ29WLTItcG9zaXRpdmUgdGVzdHMgaGFkIG1vcmUgbG9uZy1sYXN0aW5nIHN5bXB0b21zIGFuZCBzaWNrIGxlYXZlLCB3aGVyZWFzIHBhcnRpY2lwYW50cyBpbiB0aGUgY29udHJvbCBncm91cCBoYWQgbW9yZSBzaG9ydC1sYXN0aW5nIHN5bXB0b21zIGFuZCB3b3JzZSBxdWFsaXR5IG9mIGxpZmUuIEtub3dsZWRnZSBvZiBsb25nIENPVklEIGluIGFkb2xlc2NlbnRzIGlzIGltcG9ydGFudCB0byBndWlkZSBjbGluaWNhbCByZWNvZ25pdGlvbiBhbmQgbWFuYWdlbWVudCBvZiB0aGlzIGNvbmRpdGlvbi4gRnVuZGluZzogQVAgTcO4bGxlciBhbmQgQ2hhc3RpbmUgTWNLaW5uZXkgTcO4bGxlciBGb3VuZGF0aW9uLiIsImlzc3VlIjoiNCIsInZvbHVtZSI6IjYiLCJjb250YWluZXItdGl0bGUtc2hvcnQiOiJMYW5jZXQgQ2hpbGQgQWRvbGVzYyBIZWFsdGgifSwiaXNUZW1wb3JhcnkiOmZhbHNlfV19"/>
                <w:id w:val="676399011"/>
                <w:placeholder>
                  <w:docPart w:val="04955ED42D654D39AC4801B5C62825E5"/>
                </w:placeholder>
              </w:sdtPr>
              <w:sdtEndPr/>
              <w:sdtContent>
                <w:r w:rsidRPr="0010351B">
                  <w:rPr>
                    <w:rFonts w:cstheme="minorHAnsi"/>
                    <w:color w:val="000000"/>
                    <w:sz w:val="16"/>
                    <w:szCs w:val="16"/>
                    <w:vertAlign w:val="superscript"/>
                  </w:rPr>
                  <w:t>30</w:t>
                </w:r>
              </w:sdtContent>
            </w:sdt>
          </w:p>
        </w:tc>
        <w:tc>
          <w:tcPr>
            <w:tcW w:w="1871" w:type="dxa"/>
          </w:tcPr>
          <w:p w14:paraId="10770805" w14:textId="77777777" w:rsidR="007D426B" w:rsidRPr="0010351B" w:rsidRDefault="007D426B" w:rsidP="00B8067F">
            <w:pPr>
              <w:rPr>
                <w:rFonts w:cstheme="minorHAnsi"/>
                <w:sz w:val="16"/>
                <w:szCs w:val="16"/>
              </w:rPr>
            </w:pPr>
            <w:r w:rsidRPr="0010351B">
              <w:rPr>
                <w:rFonts w:cstheme="minorHAnsi"/>
                <w:sz w:val="16"/>
                <w:szCs w:val="16"/>
              </w:rPr>
              <w:t>Adolescents (15-18 yrs)</w:t>
            </w:r>
          </w:p>
        </w:tc>
        <w:tc>
          <w:tcPr>
            <w:tcW w:w="1531" w:type="dxa"/>
            <w:gridSpan w:val="2"/>
          </w:tcPr>
          <w:p w14:paraId="417B63C2" w14:textId="77777777" w:rsidR="007D426B" w:rsidRPr="0010351B" w:rsidRDefault="007D426B" w:rsidP="00B8067F">
            <w:pPr>
              <w:rPr>
                <w:rFonts w:cstheme="minorHAnsi"/>
                <w:sz w:val="16"/>
                <w:szCs w:val="16"/>
              </w:rPr>
            </w:pPr>
            <w:r w:rsidRPr="0010351B">
              <w:rPr>
                <w:rFonts w:cstheme="minorHAnsi"/>
                <w:sz w:val="16"/>
                <w:szCs w:val="16"/>
              </w:rPr>
              <w:t>2-12 months</w:t>
            </w:r>
          </w:p>
        </w:tc>
        <w:tc>
          <w:tcPr>
            <w:tcW w:w="1524" w:type="dxa"/>
          </w:tcPr>
          <w:p w14:paraId="35AEEF4E" w14:textId="77777777" w:rsidR="007D426B" w:rsidRPr="0010351B" w:rsidRDefault="007D426B" w:rsidP="00B8067F">
            <w:pPr>
              <w:rPr>
                <w:rFonts w:cstheme="minorHAnsi"/>
                <w:sz w:val="16"/>
                <w:szCs w:val="16"/>
              </w:rPr>
            </w:pPr>
            <w:r w:rsidRPr="0010351B">
              <w:rPr>
                <w:rFonts w:cstheme="minorHAnsi"/>
                <w:sz w:val="16"/>
                <w:szCs w:val="16"/>
              </w:rPr>
              <w:t>CSSI-24, PedsQL</w:t>
            </w:r>
          </w:p>
        </w:tc>
        <w:tc>
          <w:tcPr>
            <w:tcW w:w="3515" w:type="dxa"/>
          </w:tcPr>
          <w:p w14:paraId="131F5769" w14:textId="77777777" w:rsidR="007D426B" w:rsidRPr="0010351B" w:rsidRDefault="007D426B" w:rsidP="00B8067F">
            <w:pPr>
              <w:rPr>
                <w:rFonts w:cstheme="minorHAnsi"/>
                <w:sz w:val="16"/>
                <w:szCs w:val="16"/>
              </w:rPr>
            </w:pPr>
            <w:r w:rsidRPr="0010351B">
              <w:rPr>
                <w:rFonts w:cstheme="minorHAnsi"/>
                <w:sz w:val="16"/>
                <w:szCs w:val="16"/>
              </w:rPr>
              <w:t>Significantly better QoL in both instruments</w:t>
            </w:r>
          </w:p>
        </w:tc>
      </w:tr>
      <w:tr w:rsidR="007D426B" w:rsidRPr="0010351B" w14:paraId="510CB204" w14:textId="77777777" w:rsidTr="00B8067F">
        <w:trPr>
          <w:gridAfter w:val="1"/>
          <w:wAfter w:w="7" w:type="dxa"/>
          <w:trHeight w:val="20"/>
        </w:trPr>
        <w:tc>
          <w:tcPr>
            <w:tcW w:w="1191" w:type="dxa"/>
          </w:tcPr>
          <w:p w14:paraId="3BA414A0" w14:textId="77777777" w:rsidR="007D426B" w:rsidRPr="0010351B" w:rsidRDefault="007D426B" w:rsidP="00B8067F">
            <w:pPr>
              <w:rPr>
                <w:rFonts w:cstheme="minorHAnsi"/>
                <w:sz w:val="16"/>
                <w:szCs w:val="16"/>
              </w:rPr>
            </w:pPr>
            <w:r w:rsidRPr="0010351B">
              <w:rPr>
                <w:rFonts w:cstheme="minorHAnsi"/>
                <w:sz w:val="16"/>
                <w:szCs w:val="16"/>
              </w:rPr>
              <w:t>Petersen 2022</w:t>
            </w:r>
            <w:sdt>
              <w:sdtPr>
                <w:rPr>
                  <w:rFonts w:cstheme="minorHAnsi"/>
                  <w:color w:val="000000"/>
                  <w:sz w:val="16"/>
                  <w:szCs w:val="16"/>
                  <w:vertAlign w:val="superscript"/>
                </w:rPr>
                <w:tag w:val="MENDELEY_CITATION_v3_eyJjaXRhdGlvbklEIjoiTUVOREVMRVlfQ0lUQVRJT05fZTdlYjdkYWQtODU5My00YTgyLTliYzEtNmQwZjRlZmVmMmQ2IiwicHJvcGVydGllcyI6eyJub3RlSW5kZXgiOjB9LCJpc0VkaXRlZCI6ZmFsc2UsIm1hbnVhbE92ZXJyaWRlIjp7ImlzTWFudWFsbHlPdmVycmlkZGVuIjpmYWxzZSwiY2l0ZXByb2NUZXh0IjoiPHN1cD40Mjwvc3VwPiIsIm1hbnVhbE92ZXJyaWRlVGV4dCI6IiJ9LCJjaXRhdGlvbkl0ZW1zIjpbeyJpZCI6IjY4MTA4M2VjLWM5YzAtM2JjYi1iZWE0LTZlNWQ1MDQyNGMwZiIsIml0ZW1EYXRhIjp7InR5cGUiOiJhcnRpY2xlLWpvdXJuYWwiLCJpZCI6IjY4MTA4M2VjLWM5YzAtM2JjYi1iZWE0LTZlNWQ1MDQyNGMwZiIsInRpdGxlIjoiTXVsdGktb3JnYW4gYXNzZXNzbWVudCBpbiBtYWlubHkgbm9uLWhvc3BpdGFsaXplZCBpbmRpdmlkdWFscyBhZnRlciBTQVJTLUNvVi0yIGluZmVjdGlvbjogVGhlIEhhbWJ1cmcgQ2l0eSBIZWFsdGggU3R1ZHkgQ09WSUQgcHJvZ3JhbW1lIiwiZ3JvdXBJZCI6IjVlNThmMjE1LTAwZTgtM2Q1NS04N2Q2LTM0MjU3NDQxYjU4MyIsImF1dGhvciI6W3siZmFtaWx5IjoiUGV0ZXJzZW4iLCJnaXZlbiI6IkVsaW5hIExhcmlzc2EiLCJwYXJzZS1uYW1lcyI6ZmFsc2UsImRyb3BwaW5nLXBhcnRpY2xlIjoiIiwibm9uLWRyb3BwaW5nLXBhcnRpY2xlIjoiIn0seyJmYW1pbHkiOiJHb8OfbGluZyIsImdpdmVuIjoiQWxpbmEiLCJwYXJzZS1uYW1lcyI6ZmFsc2UsImRyb3BwaW5nLXBhcnRpY2xlIjoiIiwibm9uLWRyb3BwaW5nLXBhcnRpY2xlIjoiIn0seyJmYW1pbHkiOiJBZGFtIiwiZ2l2ZW4iOiJHZXJoYXJkIiwicGFyc2UtbmFtZXMiOmZhbHNlLCJkcm9wcGluZy1wYXJ0aWNsZSI6IiIsIm5vbi1kcm9wcGluZy1wYXJ0aWNsZSI6IiJ9LHsiZmFtaWx5IjoiQWVwZmVsYmFjaGVyIiwiZ2l2ZW4iOiJNYXJ0aW4iLCJwYXJzZS1uYW1lcyI6ZmFsc2UsImRyb3BwaW5nLXBhcnRpY2xlIjoiIiwibm9uLWRyb3BwaW5nLXBhcnRpY2xlIjoiIn0seyJmYW1pbHkiOiJCZWhyZW5kdCIsImdpdmVuIjoiQ2hyaXN0aWFuIEFsZXhhbmRlciIsInBhcnNlLW5hbWVzIjpmYWxzZSwiZHJvcHBpbmctcGFydGljbGUiOiIiLCJub24tZHJvcHBpbmctcGFydGljbGUiOiIifSx7ImZhbWlseSI6IkNhdnVzIiwiZ2l2ZW4iOiJFcnNpbiIsInBhcnNlLW5hbWVzIjpmYWxzZSwiZHJvcHBpbmctcGFydGljbGUiOiIiLCJub24tZHJvcHBpbmctcGFydGljbGUiOiIifSx7ImZhbWlseSI6IkNoZW5nIiwiZ2l2ZW4iOiJCYXN0aWFuIiwicGFyc2UtbmFtZXMiOmZhbHNlLCJkcm9wcGluZy1wYXJ0aWNsZSI6IiIsIm5vbi1kcm9wcGluZy1wYXJ0aWNsZSI6IiJ9LHsiZmFtaWx5IjoiRmlzY2hlciIsImdpdmVuIjoiTmljb2xlIiwicGFyc2UtbmFtZXMiOmZhbHNlLCJkcm9wcGluZy1wYXJ0aWNsZSI6IiIsIm5vbi1kcm9wcGluZy1wYXJ0aWNsZSI6IiJ9LHsiZmFtaWx5IjoiR2FsbGluYXQiLCJnaXZlbiI6IkrDvHJnZW4iLCJwYXJzZS1uYW1lcyI6ZmFsc2UsImRyb3BwaW5nLXBhcnRpY2xlIjoiIiwibm9uLWRyb3BwaW5nLXBhcnRpY2xlIjoiIn0seyJmYW1pbHkiOiJLw7xobiIsImdpdmVuIjoiU2ltb25lIiwicGFyc2UtbmFtZXMiOmZhbHNlLCJkcm9wcGluZy1wYXJ0aWNsZSI6IiIsIm5vbi1kcm9wcGluZy1wYXJ0aWNsZSI6IiJ9LHsiZmFtaWx5IjoiR2VybG9mZiIsImdpdmVuIjoiQ2hyaXN0aWFuIiwicGFyc2UtbmFtZXMiOmZhbHNlLCJkcm9wcGluZy1wYXJ0aWNsZSI6IiIsIm5vbi1kcm9wcGluZy1wYXJ0aWNsZSI6IiJ9LHsiZmFtaWx5IjoiS29jaC1Hcm9tdXMiLCJnaXZlbiI6IlV3ZSIsInBhcnNlLW5hbWVzIjpmYWxzZSwiZHJvcHBpbmctcGFydGljbGUiOiIiLCJub24tZHJvcHBpbmctcGFydGljbGUiOiIifSx7ImZhbWlseSI6IkjDpHJ0ZXIiLCJnaXZlbiI6Ik1hcnRpbiIsInBhcnNlLW5hbWVzIjpmYWxzZSwiZHJvcHBpbmctcGFydGljbGUiOiIiLCJub24tZHJvcHBpbmctcGFydGljbGUiOiIifSx7ImZhbWlseSI6Ikhhbm5pbmciLCJnaXZlbiI6IlV0YSIsInBhcnNlLW5hbWVzIjpmYWxzZSwiZHJvcHBpbmctcGFydGljbGUiOiIiLCJub24tZHJvcHBpbmctcGFydGljbGUiOiIifSx7ImZhbWlseSI6Ikh1YmVyIiwiZ2l2ZW4iOiJUb2JpYXMgQi4iLCJwYXJzZS1uYW1lcyI6ZmFsc2UsImRyb3BwaW5nLXBhcnRpY2xlIjoiIiwibm9uLWRyb3BwaW5nLXBhcnRpY2xlIjoiIn0seyJmYW1pbHkiOiJLbHVnZSIsImdpdmVuIjoiU3RlZmFuIiwicGFyc2UtbmFtZXMiOmZhbHNlLCJkcm9wcGluZy1wYXJ0aWNsZSI6IiIsIm5vbi1kcm9wcGluZy1wYXJ0aWNsZSI6IiJ9LHsiZmFtaWx5IjoiS25vYmxvY2giLCJnaXZlbiI6IkpvaGFubmVzIEsuIiwicGFyc2UtbmFtZXMiOmZhbHNlLCJkcm9wcGluZy1wYXJ0aWNsZSI6IiIsIm5vbi1kcm9wcGluZy1wYXJ0aWNsZSI6IiJ9LHsiZmFtaWx5IjoiS3V0YSIsImdpdmVuIjoiUGlvdHIiLCJwYXJzZS1uYW1lcyI6ZmFsc2UsImRyb3BwaW5nLXBhcnRpY2xlIjoiIiwibm9uLWRyb3BwaW5nLXBhcnRpY2xlIjoiIn0seyJmYW1pbHkiOiJTY2htaWR0LUxhdWJlciIsImdpdmVuIjoiQ2hyaXN0aWFuIiwicGFyc2UtbmFtZXMiOmZhbHNlLCJkcm9wcGluZy1wYXJ0aWNsZSI6IiIsIm5vbi1kcm9wcGluZy1wYXJ0aWNsZSI6IiJ9LHsiZmFtaWx5IjoiTMO8dGdlaGV0bWFubiIsImdpdmVuIjoiTWFyYyIsInBhcnNlLW5hbWVzIjpmYWxzZSwiZHJvcHBpbmctcGFydGljbGUiOiIiLCJub24tZHJvcHBpbmctcGFydGljbGUiOiIifSx7ImZhbWlseSI6Ik1hZ251c3NlbiIsImdpdmVuIjoiQ2hyaXN0aW5hIiwicGFyc2UtbmFtZXMiOmZhbHNlLCJkcm9wcGluZy1wYXJ0aWNsZSI6IiIsIm5vbi1kcm9wcGluZy1wYXJ0aWNsZSI6IiJ9LHsiZmFtaWx5IjoiTWF5ZXIiLCJnaXZlbiI6IkNhcm9sYSIsInBhcnNlLW5hbWVzIjpmYWxzZSwiZHJvcHBpbmctcGFydGljbGUiOiIiLCJub24tZHJvcHBpbmctcGFydGljbGUiOiIifSx7ImZhbWlseSI6Ik11ZWxsZXJsZWlsZSIsImdpdmVuIjoiS2FpIiwicGFyc2UtbmFtZXMiOmZhbHNlLCJkcm9wcGluZy1wYXJ0aWNsZSI6IiIsIm5vbi1kcm9wcGluZy1wYXJ0aWNsZSI6IiJ9LHsiZmFtaWx5IjoiTcO8bmNoIiwiZ2l2ZW4iOiJKdWxpYSIsInBhcnNlLW5hbWVzIjpmYWxzZSwiZHJvcHBpbmctcGFydGljbGUiOiIiLCJub24tZHJvcHBpbmctcGFydGljbGUiOiIifSx7ImZhbWlseSI6Ik7DpGdlbGUiLCJnaXZlbiI6IkZlbGl4IExlb25hcmQiLCJwYXJzZS1uYW1lcyI6ZmFsc2UsImRyb3BwaW5nLXBhcnRpY2xlIjoiIiwibm9uLWRyb3BwaW5nLXBhcnRpY2xlIjoiIn0seyJmYW1pbHkiOiJQZXRlcnNlbiIsImdpdmVuIjoiTWFydmluIiwicGFyc2UtbmFtZXMiOmZhbHNlLCJkcm9wcGluZy1wYXJ0aWNsZSI6IiIsIm5vbi1kcm9wcGluZy1wYXJ0aWNsZSI6IiJ9LHsiZmFtaWx5IjoiUmVubsOpIiwiZ2l2ZW4iOiJUaG9tYXMiLCJwYXJzZS1uYW1lcyI6ZmFsc2UsImRyb3BwaW5nLXBhcnRpY2xlIjoiIiwibm9uLWRyb3BwaW5nLXBhcnRpY2xlIjoiIn0seyJmYW1pbHkiOiJSaWVkbCIsImdpdmVuIjoiS2F0aGFyaW5hIEFsaW5hIiwicGFyc2UtbmFtZXMiOmZhbHNlLCJkcm9wcGluZy1wYXJ0aWNsZSI6IiIsIm5vbi1kcm9wcGluZy1wYXJ0aWNsZSI6IiJ9LHsiZmFtaWx5IjoiUmltbWVsZSIsImdpdmVuIjoiRGF2aWQgTGVhbmRlciIsInBhcnNlLW5hbWVzIjpmYWxzZSwiZHJvcHBpbmctcGFydGljbGUiOiIiLCJub24tZHJvcHBpbmctcGFydGljbGUiOiIifSx7ImZhbWlseSI6IlNjaMOkZmVyIiwiZ2l2ZW4iOiJJbmVzIiwicGFyc2UtbmFtZXMiOmZhbHNlLCJkcm9wcGluZy1wYXJ0aWNsZSI6IiIsIm5vbi1kcm9wcGluZy1wYXJ0aWNsZSI6IiJ9LHsiZmFtaWx5IjoiU2NodWx6IiwiZ2l2ZW4iOiJIb2xnZXIiLCJwYXJzZS1uYW1lcyI6ZmFsc2UsImRyb3BwaW5nLXBhcnRpY2xlIjoiIiwibm9uLWRyb3BwaW5nLXBhcnRpY2xlIjoiIn0seyJmYW1pbHkiOiJUYWhpciIsImdpdmVuIjoiRW52ZXIiLCJwYXJzZS1uYW1lcyI6ZmFsc2UsImRyb3BwaW5nLXBhcnRpY2xlIjoiIiwibm9uLWRyb3BwaW5nLXBhcnRpY2xlIjoiIn0seyJmYW1pbHkiOiJXYXNjaGtpIiwiZ2l2ZW4iOiJCZW5qYW1pbiIsInBhcnNlLW5hbWVzIjpmYWxzZSwiZHJvcHBpbmctcGFydGljbGUiOiIiLCJub24tZHJvcHBpbmctcGFydGljbGUiOiIifSx7ImZhbWlseSI6IldlbnplbCIsImdpdmVuIjoiSmFuIFBlciIsInBhcnNlLW5hbWVzIjpmYWxzZSwiZHJvcHBpbmctcGFydGljbGUiOiIiLCJub24tZHJvcHBpbmctcGFydGljbGUiOiIifSx7ImZhbWlseSI6IlplbGxlciIsImdpdmVuIjoiVGFuamEiLCJwYXJzZS1uYW1lcyI6ZmFsc2UsImRyb3BwaW5nLXBhcnRpY2xlIjoiIiwibm9uLWRyb3BwaW5nLXBhcnRpY2xlIjoiIn0seyJmYW1pbHkiOiJaaWVnbGVyIiwiZ2l2ZW4iOiJBbmRyZWFzIiwicGFyc2UtbmFtZXMiOmZhbHNlLCJkcm9wcGluZy1wYXJ0aWNsZSI6IiIsIm5vbi1kcm9wcGluZy1wYXJ0aWNsZSI6IiJ9LHsiZmFtaWx5IjoiVGhvbWFsbGEiLCJnaXZlbiI6IkfDtnR6IiwicGFyc2UtbmFtZXMiOmZhbHNlLCJkcm9wcGluZy1wYXJ0aWNsZSI6IiIsIm5vbi1kcm9wcGluZy1wYXJ0aWNsZSI6IiJ9LHsiZmFtaWx5IjoiVHdlcmVuYm9sZCIsImdpdmVuIjoiUmFwaGFlbCIsInBhcnNlLW5hbWVzIjpmYWxzZSwiZHJvcHBpbmctcGFydGljbGUiOiIiLCJub24tZHJvcHBpbmctcGFydGljbGUiOiIifSx7ImZhbWlseSI6IkJsYW5rZW5iZXJnIiwiZ2l2ZW4iOiJTdGVmYW4iLCJwYXJzZS1uYW1lcyI6ZmFsc2UsImRyb3BwaW5nLXBhcnRpY2xlIjoiIiwibm9uLWRyb3BwaW5nLXBhcnRpY2xlIjoiIn1dLCJjb250YWluZXItdGl0bGUiOiJFdXJvcGVhbiBIZWFydCBKb3VybmFsIiwiYWNjZXNzZWQiOnsiZGF0ZS1wYXJ0cyI6W1syMDIyLDcsMjldXX0sIkRPSSI6IjEwLjEwOTMvZXVyaGVhcnRqL2VoYWI5MTQiLCJJU1NOIjoiMTUyMjk2NDUiLCJQTUlEIjoiMzQ5OTk3NjIiLCJVUkwiOiJodHRwczovL2FjYWRlbWljLm91cC5jb20vZXVyaGVhcnRqL2FydGljbGUvNDMvMTEvMTEyNC82NDk5MDc4IiwiaXNzdWVkIjp7ImRhdGUtcGFydHMiOltbMjAyMiwzLDE0XV19LCJwYWdlIjoiMTEyNC0xMTM3IiwiYWJzdHJhY3QiOiJBSU1TOiBMb25nLXRlcm0gc2VxdWVsYWUgbWF5IG9jY3VyIGFmdGVyIFNBUlMtQ29WLTIgaW5mZWN0aW9uLiBXZSBjb21wcmVoZW5zaXZlbHkgYXNzZXNzZWQgb3JnYW4tc3BlY2lmaWMgZnVuY3Rpb25zIGluIGluZGl2aWR1YWxzIGFmdGVyIG1pbGQgdG8gbW9kZXJhdGUgU0FSUy1Db1YtMiBpbmZlY3Rpb24gY29tcGFyZWQgd2l0aCBjb250cm9scyBmcm9tIHRoZSBnZW5lcmFsIHBvcHVsYXRpb24uIE1FVEhPRFMgQU5EIFJFU1VMVFM6IEZvdXIgaHVuZHJlZCBhbmQgZm9ydHktdGhyZWUgbWFpbmx5IG5vbi1ob3NwaXRhbGl6ZWQgaW5kaXZpZHVhbHMgd2VyZSBleGFtaW5lZCBpbiBtZWRpYW4gOS42IG1vbnRocyBhZnRlciB0aGUgZmlyc3QgcG9zaXRpdmUgU0FSUy1Db1YtMiB0ZXN0IGFuZCBtYXRjaGVkIGZvciBhZ2UsIHNleCwgYW5kIGVkdWNhdGlvbiB3aXRoIDEzMjggY29udHJvbHMgZnJvbSBhIHBvcHVsYXRpb24tYmFzZWQgR2VybWFuIGNvaG9ydC4gV2UgYXNzZXNzZWQgcHVsbW9uYXJ5LCBjYXJkaWFjLCB2YXNjdWxhciwgcmVuYWwsIGFuZCBuZXVyb2xvZ2ljYWwgc3RhdHVzLCBhcyB3ZWxsIGFzIHBhdGllbnQtcmVsYXRlZCBvdXRjb21lcy4gQm9keXBsZXRoeXNtb2dyYXBoeSBkb2N1bWVudGVkIG1pbGRseSBsb3dlciB0b3RhbCBsdW5nIHZvbHVtZSAocmVncmVzc2lvbiBjb2VmZmljaWVudCAtMy4yNCwgYWRqdXN0ZWQgUCA9IDAuMDE0KSBhbmQgaGlnaGVyIHNwZWNpZmljIGFpcndheSByZXNpc3RhbmNlIChyZWdyZXNzaW9uIGNvZWZmaWNpZW50IDguMTEsIGFkanVzdGVkIFAgPSAwLjAwMSkgYWZ0ZXIgU0FSUy1Db1YtMiBpbmZlY3Rpb24uIENhcmRpYWMgYXNzZXNzbWVudCByZXZlYWxlZCBzbGlnaHRseSBsb3dlciBtZWFzdXJlcyBvZiBsZWZ0IChyZWdyZXNzaW9uIGNvZWZmaWNpZW50IGZvciBsZWZ0IHZlbnRyaWN1bGFyIGVqZWN0aW9uIGZyYWN0aW9uIG9uIHRyYW5zdGhvcmFjaWMgZWNob2NhcmRpb2dyYXBoeSAtMC45MywgYWRqdXN0ZWQgUCA9IDAuMDE1KSBhbmQgcmlnaHQgdmVudHJpY3VsYXIgZnVuY3Rpb24gYW5kIGhpZ2hlciBjb25jZW50cmF0aW9ucyBvZiBjYXJkaWFjIGJpb21hcmtlcnMgKGZhY3RvciAxLjE0IGZvciBoaWdoLXNlbnNpdGl2aXR5IHRyb3BvbmluLCAxLjQxIGZvciBOLXRlcm1pbmFsIHByby1CLXR5cGUgbmF0cml1cmV0aWMgcGVwdGlkZSwgYWRqdXN0ZWQgUCDiiaQgMC4wMSkgaW4gcG9zdC1TQVJTLUNvVi0yIHBhdGllbnRzIGNvbXBhcmVkIHdpdGggbWF0Y2hlZCBjb250cm9scywgYnV0IG5vIHNpZ25pZmljYW50IGRpZmZlcmVuY2VzIGluIGNhcmRpYWMgbWFnbmV0aWMgcmVzb25hbmNlIGltYWdpbmcgZmluZGluZ3MuIFNvbm9ncmFwaGljYWxseSBub24tY29tcHJlc3NpYmxlIGZlbW9yYWwgdmVpbnMsIHN1Z2dlc3RpbmcgZGVlcCB2ZWluIHRocm9tYm9zaXMsIHdlcmUgc3Vic3RhbnRpYWxseSBtb3JlIGZyZXF1ZW50IGFmdGVyIFNBUlMtQ29WLTIgaW5mZWN0aW9uIChvZGRzIHJhdGlvIDIuNjgsIGFkanVzdGVkIFAgPCAwLjAwMSkuIEdsb21lcnVsYXIgZmlsdHJhdGlvbiByYXRlIChyZWdyZXNzaW9uIGNvZWZmaWNpZW50IC0yLjM1LCBhZGp1c3RlZCBQID0gMC4wMTkpIHdhcyBsb3dlciBpbiBwb3N0LVNBUlMtQ29WLTIgY2FzZXMuIFJlbGF0aXZlIGJyYWluIHZvbHVtZSwgcHJldmFsZW5jZSBvZiBjZXJlYnJhbCBtaWNyb2JsZWVkcywgYW5kIGluZmFyY3QgcmVzaWR1YWxzIHdlcmUgc2ltaWxhciwgd2hpbGUgdGhlIG1lYW4gY29ydGljYWwgdGhpY2tuZXNzIHdhcyBoaWdoZXIgaW4gcG9zdC1TQVJTLUNvVi0yIGNhc2VzLiBDb2duaXRpdmUgZnVuY3Rpb24gd2FzIG5vdCBpbXBhaXJlZC4gU2ltaWxhcmx5LCBwYXRpZW50LXJlbGF0ZWQgb3V0Y29tZXMgZGlkIG5vdCBkaWZmZXIuIENPTkNMVVNJT046IFN1YmplY3RzIHdobyBhcHBhcmVudGx5IHJlY292ZXJlZCBmcm9tIG1pbGQgdG8gbW9kZXJhdGUgU0FSUy1Db1YtMiBpbmZlY3Rpb24gc2hvdyBzaWducyBvZiBzdWJjbGluaWNhbCBtdWx0aS1vcmdhbiBhZmZlY3Rpb24gcmVsYXRlZCB0byBwdWxtb25hcnksIGNhcmRpYWMsIHRocm9tYm90aWMsIGFuZCByZW5hbCBmdW5jdGlvbiB3aXRob3V0IHNpZ25zIG9mIHN0cnVjdHVyYWwgYnJhaW4gZGFtYWdlLCBuZXVyb2NvZ25pdGl2ZSwgb3IgcXVhbGl0eS1vZi1saWZlIGltcGFpcm1lbnQuIFJlc3BlY3RpdmUgc2NyZWVuaW5nIG1heSBndWlkZSBmdXJ0aGVyIHBhdGllbnQgbWFuYWdlbWVudC4iLCJwdWJsaXNoZXIiOiJPeGZvcmQgQWNhZGVtaWMiLCJpc3N1ZSI6IjExIiwidm9sdW1lIjoiNDMiLCJjb250YWluZXItdGl0bGUtc2hvcnQiOiJFdXIgSGVhcnQgSiJ9LCJpc1RlbXBvcmFyeSI6ZmFsc2V9XX0="/>
                <w:id w:val="-649529052"/>
                <w:placeholder>
                  <w:docPart w:val="DFC94FAF73C043328ABE429970EF8C7F"/>
                </w:placeholder>
              </w:sdtPr>
              <w:sdtEndPr/>
              <w:sdtContent>
                <w:r w:rsidRPr="0010351B">
                  <w:rPr>
                    <w:rFonts w:cstheme="minorHAnsi"/>
                    <w:color w:val="000000"/>
                    <w:sz w:val="16"/>
                    <w:szCs w:val="16"/>
                    <w:vertAlign w:val="superscript"/>
                  </w:rPr>
                  <w:t>43</w:t>
                </w:r>
              </w:sdtContent>
            </w:sdt>
          </w:p>
        </w:tc>
        <w:tc>
          <w:tcPr>
            <w:tcW w:w="1871" w:type="dxa"/>
          </w:tcPr>
          <w:p w14:paraId="20B815DE" w14:textId="77777777" w:rsidR="007D426B" w:rsidRPr="0010351B" w:rsidRDefault="007D426B" w:rsidP="00B8067F">
            <w:pPr>
              <w:rPr>
                <w:rFonts w:cstheme="minorHAnsi"/>
                <w:sz w:val="16"/>
                <w:szCs w:val="16"/>
              </w:rPr>
            </w:pPr>
            <w:r w:rsidRPr="0010351B">
              <w:rPr>
                <w:rFonts w:cstheme="minorHAnsi"/>
                <w:sz w:val="16"/>
                <w:szCs w:val="16"/>
              </w:rPr>
              <w:t>Adults (45-74 yrs)</w:t>
            </w:r>
          </w:p>
        </w:tc>
        <w:tc>
          <w:tcPr>
            <w:tcW w:w="1531" w:type="dxa"/>
            <w:gridSpan w:val="2"/>
          </w:tcPr>
          <w:p w14:paraId="512BB406" w14:textId="77777777" w:rsidR="007D426B" w:rsidRPr="0010351B" w:rsidRDefault="007D426B" w:rsidP="00B8067F">
            <w:pPr>
              <w:rPr>
                <w:rFonts w:cstheme="minorHAnsi"/>
                <w:sz w:val="16"/>
                <w:szCs w:val="16"/>
              </w:rPr>
            </w:pPr>
            <w:r w:rsidRPr="0010351B">
              <w:rPr>
                <w:rFonts w:cstheme="minorHAnsi"/>
                <w:sz w:val="16"/>
                <w:szCs w:val="16"/>
              </w:rPr>
              <w:t>9 months</w:t>
            </w:r>
          </w:p>
        </w:tc>
        <w:tc>
          <w:tcPr>
            <w:tcW w:w="1524" w:type="dxa"/>
          </w:tcPr>
          <w:p w14:paraId="14A623DF" w14:textId="77777777" w:rsidR="007D426B" w:rsidRPr="0010351B" w:rsidRDefault="007D426B" w:rsidP="00B8067F">
            <w:pPr>
              <w:rPr>
                <w:rFonts w:cstheme="minorHAnsi"/>
                <w:sz w:val="16"/>
                <w:szCs w:val="16"/>
              </w:rPr>
            </w:pPr>
            <w:r w:rsidRPr="0010351B">
              <w:rPr>
                <w:rFonts w:cstheme="minorHAnsi"/>
                <w:sz w:val="16"/>
                <w:szCs w:val="16"/>
              </w:rPr>
              <w:t>EQ-5D</w:t>
            </w:r>
          </w:p>
        </w:tc>
        <w:tc>
          <w:tcPr>
            <w:tcW w:w="3515" w:type="dxa"/>
          </w:tcPr>
          <w:p w14:paraId="44BAE5BF" w14:textId="77777777" w:rsidR="007D426B" w:rsidRPr="0010351B" w:rsidRDefault="007D426B" w:rsidP="00B8067F">
            <w:pPr>
              <w:rPr>
                <w:rFonts w:cstheme="minorHAnsi"/>
                <w:sz w:val="16"/>
                <w:szCs w:val="16"/>
              </w:rPr>
            </w:pPr>
            <w:r w:rsidRPr="0010351B">
              <w:rPr>
                <w:rFonts w:cstheme="minorHAnsi"/>
                <w:sz w:val="16"/>
                <w:szCs w:val="16"/>
              </w:rPr>
              <w:t>No significant difference</w:t>
            </w:r>
          </w:p>
        </w:tc>
      </w:tr>
      <w:tr w:rsidR="007D426B" w:rsidRPr="0010351B" w14:paraId="0C3B282E" w14:textId="77777777" w:rsidTr="00B8067F">
        <w:trPr>
          <w:gridAfter w:val="1"/>
          <w:wAfter w:w="7" w:type="dxa"/>
          <w:trHeight w:val="20"/>
        </w:trPr>
        <w:tc>
          <w:tcPr>
            <w:tcW w:w="1191" w:type="dxa"/>
          </w:tcPr>
          <w:p w14:paraId="6F16374A" w14:textId="36D4CA72" w:rsidR="007D426B" w:rsidRPr="0010351B" w:rsidRDefault="007D426B" w:rsidP="00B8067F">
            <w:pPr>
              <w:rPr>
                <w:rFonts w:cstheme="minorHAnsi"/>
                <w:sz w:val="16"/>
                <w:szCs w:val="16"/>
              </w:rPr>
            </w:pPr>
            <w:r w:rsidRPr="0010351B">
              <w:rPr>
                <w:rFonts w:cstheme="minorHAnsi"/>
                <w:sz w:val="16"/>
                <w:szCs w:val="16"/>
              </w:rPr>
              <w:t>Radt</w:t>
            </w:r>
            <w:r w:rsidR="007E5432">
              <w:rPr>
                <w:rFonts w:cstheme="minorHAnsi"/>
                <w:sz w:val="16"/>
                <w:szCs w:val="16"/>
              </w:rPr>
              <w:t>k</w:t>
            </w:r>
            <w:r w:rsidRPr="0010351B">
              <w:rPr>
                <w:rFonts w:cstheme="minorHAnsi"/>
                <w:sz w:val="16"/>
                <w:szCs w:val="16"/>
              </w:rPr>
              <w:t>e 2021</w:t>
            </w:r>
            <w:sdt>
              <w:sdtPr>
                <w:rPr>
                  <w:rFonts w:cstheme="minorHAnsi"/>
                  <w:color w:val="000000"/>
                  <w:sz w:val="16"/>
                  <w:szCs w:val="16"/>
                  <w:vertAlign w:val="superscript"/>
                </w:rPr>
                <w:tag w:val="MENDELEY_CITATION_v3_eyJjaXRhdGlvbklEIjoiTUVOREVMRVlfQ0lUQVRJT05fYzI5ZmMyMjgtMDk2My00ZjNkLWExZWEtNzM0NTEzMThhMDc4IiwicHJvcGVydGllcyI6eyJub3RlSW5kZXgiOjB9LCJpc0VkaXRlZCI6ZmFsc2UsIm1hbnVhbE92ZXJyaWRlIjp7ImlzTWFudWFsbHlPdmVycmlkZGVuIjpmYWxzZSwiY2l0ZXByb2NUZXh0IjoiPHN1cD41Mzwvc3VwPiIsIm1hbnVhbE92ZXJyaWRlVGV4dCI6IiJ9LCJjaXRhdGlvbkl0ZW1zIjpbeyJpZCI6ImJjY2Q2NGM5LWIyYzQtMzFlZC1hNzdkLWMzNzI5OGNhODQ2MSIsIml0ZW1EYXRhIjp7InR5cGUiOiJhcnRpY2xlIiwiaWQiOiJiY2NkNjRjOS1iMmM0LTMxZWQtYTc3ZC1jMzcyOThjYTg0NjEiLCJ0aXRsZSI6IkxvbmctdGVybSBTeW1wdG9tcyBhZnRlciBTQVJTLUNvVi0yIEluZmVjdGlvbiBpbiBDaGlsZHJlbiBhbmQgQWRvbGVzY2VudHMiLCJncm91cElkIjoiNWU1OGYyMTUtMDBlOC0zZDU1LTg3ZDYtMzQyNTc0NDFiNTgzIiwiYXV0aG9yIjpbeyJmYW1pbHkiOiJSYWR0a2UiLCJnaXZlbiI6IlRob21hcyIsInBhcnNlLW5hbWVzIjpmYWxzZSwiZHJvcHBpbmctcGFydGljbGUiOiIiLCJub24tZHJvcHBpbmctcGFydGljbGUiOiIifSx7ImZhbWlseSI6IlVseXRlIiwiZ2l2ZW4iOiJBZ25lIiwicGFyc2UtbmFtZXMiOmZhbHNlLCJkcm9wcGluZy1wYXJ0aWNsZSI6IiIsIm5vbi1kcm9wcGluZy1wYXJ0aWNsZSI6IiJ9LHsiZmFtaWx5IjoiUHVoYW4iLCJnaXZlbiI6Ik1pbG8gQS4iLCJwYXJzZS1uYW1lcyI6ZmFsc2UsImRyb3BwaW5nLXBhcnRpY2xlIjoiIiwibm9uLWRyb3BwaW5nLXBhcnRpY2xlIjoiIn0seyJmYW1pbHkiOiJLcmllbWxlciIsImdpdmVuIjoiU3VzaSIsInBhcnNlLW5hbWVzIjpmYWxzZSwiZHJvcHBpbmctcGFydGljbGUiOiIiLCJub24tZHJvcHBpbmctcGFydGljbGUiOiIifV0sImNvbnRhaW5lci10aXRsZSI6IkpBTUEgLSBKb3VybmFsIG9mIHRoZSBBbWVyaWNhbiBNZWRpY2FsIEFzc29jaWF0aW9uIiwiYWNjZXNzZWQiOnsiZGF0ZS1wYXJ0cyI6W1syMDIyLDgsNV1dfSwiRE9JIjoiMTAuMTAwMS9qYW1hLjIwMjEuMTE4ODAiLCJJU1NOIjoiMTUzODM1OTgiLCJQTUlEIjoiMzQyNjQyNjYiLCJpc3N1ZWQiOnsiZGF0ZS1wYXJ0cyI6W1syMDIxXV19LCJwYWdlIjoiODY5LTg3MSIsImlzc3VlIjoiOSIsInZvbHVtZSI6IjMyNiIsImNvbnRhaW5lci10aXRsZS1zaG9ydCI6IiJ9LCJpc1RlbXBvcmFyeSI6ZmFsc2V9XX0="/>
                <w:id w:val="-2038120357"/>
                <w:placeholder>
                  <w:docPart w:val="F90C195A76144E66859B51F258573C69"/>
                </w:placeholder>
              </w:sdtPr>
              <w:sdtEndPr/>
              <w:sdtContent>
                <w:r w:rsidRPr="0010351B">
                  <w:rPr>
                    <w:rFonts w:cstheme="minorHAnsi"/>
                    <w:color w:val="000000"/>
                    <w:sz w:val="16"/>
                    <w:szCs w:val="16"/>
                    <w:vertAlign w:val="superscript"/>
                  </w:rPr>
                  <w:t>54</w:t>
                </w:r>
              </w:sdtContent>
            </w:sdt>
          </w:p>
        </w:tc>
        <w:tc>
          <w:tcPr>
            <w:tcW w:w="1871" w:type="dxa"/>
          </w:tcPr>
          <w:p w14:paraId="42540B0B" w14:textId="77777777" w:rsidR="007D426B" w:rsidRPr="0010351B" w:rsidRDefault="007D426B" w:rsidP="00B8067F">
            <w:pPr>
              <w:rPr>
                <w:rFonts w:cstheme="minorHAnsi"/>
                <w:sz w:val="16"/>
                <w:szCs w:val="16"/>
              </w:rPr>
            </w:pPr>
            <w:r w:rsidRPr="0010351B">
              <w:rPr>
                <w:rFonts w:cstheme="minorHAnsi"/>
                <w:sz w:val="16"/>
                <w:szCs w:val="16"/>
              </w:rPr>
              <w:t>Children and adolescents (6-16 yrs)</w:t>
            </w:r>
          </w:p>
        </w:tc>
        <w:tc>
          <w:tcPr>
            <w:tcW w:w="1531" w:type="dxa"/>
            <w:gridSpan w:val="2"/>
          </w:tcPr>
          <w:p w14:paraId="2D3873E6" w14:textId="77777777" w:rsidR="007D426B" w:rsidRPr="0010351B" w:rsidRDefault="007D426B" w:rsidP="00B8067F">
            <w:pPr>
              <w:rPr>
                <w:rFonts w:cstheme="minorHAnsi"/>
                <w:sz w:val="16"/>
                <w:szCs w:val="16"/>
              </w:rPr>
            </w:pPr>
            <w:r w:rsidRPr="0010351B">
              <w:rPr>
                <w:rFonts w:cstheme="minorHAnsi"/>
                <w:sz w:val="16"/>
                <w:szCs w:val="16"/>
              </w:rPr>
              <w:t>≥4 weeks</w:t>
            </w:r>
          </w:p>
        </w:tc>
        <w:tc>
          <w:tcPr>
            <w:tcW w:w="1524" w:type="dxa"/>
          </w:tcPr>
          <w:p w14:paraId="69C2FC4B" w14:textId="77777777" w:rsidR="007D426B" w:rsidRPr="0010351B" w:rsidRDefault="007D426B" w:rsidP="00B8067F">
            <w:pPr>
              <w:rPr>
                <w:rFonts w:cstheme="minorHAnsi"/>
                <w:sz w:val="16"/>
                <w:szCs w:val="16"/>
              </w:rPr>
            </w:pPr>
            <w:r w:rsidRPr="0010351B">
              <w:rPr>
                <w:rFonts w:cstheme="minorHAnsi"/>
                <w:sz w:val="16"/>
                <w:szCs w:val="16"/>
              </w:rPr>
              <w:t>HBSC</w:t>
            </w:r>
          </w:p>
        </w:tc>
        <w:tc>
          <w:tcPr>
            <w:tcW w:w="3515" w:type="dxa"/>
          </w:tcPr>
          <w:p w14:paraId="7855BCDB" w14:textId="77777777" w:rsidR="007D426B" w:rsidRPr="0010351B" w:rsidRDefault="007D426B" w:rsidP="00B8067F">
            <w:pPr>
              <w:rPr>
                <w:rFonts w:cstheme="minorHAnsi"/>
                <w:sz w:val="16"/>
                <w:szCs w:val="16"/>
              </w:rPr>
            </w:pPr>
            <w:r w:rsidRPr="0010351B">
              <w:rPr>
                <w:rFonts w:cstheme="minorHAnsi"/>
                <w:sz w:val="16"/>
                <w:szCs w:val="16"/>
              </w:rPr>
              <w:t>No significant difference</w:t>
            </w:r>
          </w:p>
        </w:tc>
      </w:tr>
      <w:tr w:rsidR="007D426B" w:rsidRPr="0010351B" w14:paraId="136DA577" w14:textId="77777777" w:rsidTr="00B8067F">
        <w:trPr>
          <w:gridAfter w:val="1"/>
          <w:wAfter w:w="7" w:type="dxa"/>
          <w:trHeight w:val="20"/>
        </w:trPr>
        <w:tc>
          <w:tcPr>
            <w:tcW w:w="1191" w:type="dxa"/>
          </w:tcPr>
          <w:p w14:paraId="548121AF" w14:textId="77777777" w:rsidR="007D426B" w:rsidRPr="0010351B" w:rsidRDefault="007D426B" w:rsidP="00B8067F">
            <w:pPr>
              <w:rPr>
                <w:rFonts w:cstheme="minorHAnsi"/>
                <w:sz w:val="16"/>
                <w:szCs w:val="16"/>
              </w:rPr>
            </w:pPr>
            <w:r w:rsidRPr="0010351B">
              <w:rPr>
                <w:rFonts w:cstheme="minorHAnsi"/>
                <w:sz w:val="16"/>
                <w:szCs w:val="16"/>
              </w:rPr>
              <w:t>Søras 2021a</w:t>
            </w:r>
            <w:sdt>
              <w:sdtPr>
                <w:rPr>
                  <w:rFonts w:cstheme="minorHAnsi"/>
                  <w:color w:val="000000"/>
                  <w:sz w:val="16"/>
                  <w:szCs w:val="16"/>
                  <w:vertAlign w:val="superscript"/>
                </w:rPr>
                <w:tag w:val="MENDELEY_CITATION_v3_eyJjaXRhdGlvbklEIjoiTUVOREVMRVlfQ0lUQVRJT05fOTc0MTc1ZjAtZDg0My00YzNiLTk1NzctZjJkZTY3MjlkNjhiIiwicHJvcGVydGllcyI6eyJub3RlSW5kZXgiOjB9LCJpc0VkaXRlZCI6ZmFsc2UsIm1hbnVhbE92ZXJyaWRlIjp7ImlzTWFudWFsbHlPdmVycmlkZGVuIjpmYWxzZSwiY2l0ZXByb2NUZXh0IjoiPHN1cD41MDwvc3VwPiIsIm1hbnVhbE92ZXJyaWRlVGV4dCI6IiJ9LCJjaXRhdGlvbkl0ZW1zIjpbeyJpZCI6ImExMzg5YWUyLTE2MjUtMzkyNC1iMDI1LWI3YTQ3Njk4MDQ1MCIsIml0ZW1EYXRhIjp7InR5cGUiOiJhcnRpY2xlLWpvdXJuYWwiLCJpZCI6ImExMzg5YWUyLTE2MjUtMzkyNC1iMDI1LWI3YTQ3Njk4MDQ1MCIsInRpdGxlIjoiUGVyc2lzdGluZyBzeW1wdG9tcyB0aHJlZSB0byBlaWdodCBtb250aHMgYWZ0ZXIgbm9uLWhvc3BpdGFsaXplZCBDT1ZJRC0xOSwgYSBwcm9zcGVjdGl2ZSBjb2hvcnQgc3R1ZHkiLCJncm91cElkIjoiNWU1OGYyMTUtMDBlOC0zZDU1LTg3ZDYtMzQyNTc0NDFiNTgzIiwiYXV0aG9yIjpbeyJmYW1pbHkiOiJTw7hyYWFzIiwiZ2l2ZW4iOiJBcm5lIiwicGFyc2UtbmFtZXMiOmZhbHNlLCJkcm9wcGluZy1wYXJ0aWNsZSI6IiIsIm5vbi1kcm9wcGluZy1wYXJ0aWNsZSI6IiJ9LHsiZmFtaWx5IjoiS2FsbGViZXJnIiwiZ2l2ZW4iOiJLYXJsIFRyeWd2ZSIsInBhcnNlLW5hbWVzIjpmYWxzZSwiZHJvcHBpbmctcGFydGljbGUiOiIiLCJub24tZHJvcHBpbmctcGFydGljbGUiOiIifSx7ImZhbWlseSI6IkRhaGwiLCJnaXZlbiI6IkpvaG4gQXJuZSIsInBhcnNlLW5hbWVzIjpmYWxzZSwiZHJvcHBpbmctcGFydGljbGUiOiIiLCJub24tZHJvcHBpbmctcGFydGljbGUiOiIifSx7ImZhbWlseSI6IlPDuHJhYXMiLCJnaXZlbiI6IkNhbWlsbGEgTHVuZCIsInBhcnNlLW5hbWVzIjpmYWxzZSwiZHJvcHBpbmctcGFydGljbGUiOiIiLCJub24tZHJvcHBpbmctcGFydGljbGUiOiIifSx7ImZhbWlseSI6Ik15a2xlYnVzdCIsImdpdmVuIjoiVG9yIMOFZ2UiLCJwYXJzZS1uYW1lcyI6ZmFsc2UsImRyb3BwaW5nLXBhcnRpY2xlIjoiIiwibm9uLWRyb3BwaW5nLXBhcnRpY2xlIjoiIn0seyJmYW1pbHkiOiJBeGVsc2VuIiwiZ2l2ZW4iOiJFeXZpbmQiLCJwYXJzZS1uYW1lcyI6ZmFsc2UsImRyb3BwaW5nLXBhcnRpY2xlIjoiIiwibm9uLWRyb3BwaW5nLXBhcnRpY2xlIjoiIn0seyJmYW1pbHkiOiJMaW5kIiwiZ2l2ZW4iOiJBbmRyZWFzIiwicGFyc2UtbmFtZXMiOmZhbHNlLCJkcm9wcGluZy1wYXJ0aWNsZSI6IiIsIm5vbi1kcm9wcGluZy1wYXJ0aWNsZSI6IiJ9LHsiZmFtaWx5IjoiQsOmdnJlLUplbnNlbiIsImdpdmVuIjoiUm9hciIsInBhcnNlLW5hbWVzIjpmYWxzZSwiZHJvcHBpbmctcGFydGljbGUiOiIiLCJub24tZHJvcHBpbmctcGFydGljbGUiOiIifSx7ImZhbWlseSI6IkrDuHJnZW5zZW4iLCJnaXZlbiI6IlNpbGplIEJha2tlbiIsInBhcnNlLW5hbWVzIjpmYWxzZSwiZHJvcHBpbmctcGFydGljbGUiOiIiLCJub24tZHJvcHBpbmctcGFydGljbGUiOiIifSx7ImZhbWlseSI6IklzdHJlIiwiZ2l2ZW4iOiJNZXR0ZSBTLiIsInBhcnNlLW5hbWVzIjpmYWxzZSwiZHJvcHBpbmctcGFydGljbGUiOiIiLCJub24tZHJvcHBpbmctcGFydGljbGUiOiIifSx7ImZhbWlseSI6IktqZXRsYW5kIiwiZ2l2ZW4iOiJFeXJ1biBGLiIsInBhcnNlLW5hbWVzIjpmYWxzZSwiZHJvcHBpbmctcGFydGljbGUiOiIiLCJub24tZHJvcHBpbmctcGFydGljbGUiOiIifSx7ImZhbWlseSI6IlVyc2luIiwiZ2l2ZW4iOiJHaXNrZSIsInBhcnNlLW5hbWVzIjpmYWxzZSwiZHJvcHBpbmctcGFydGljbGUiOiIiLCJub24tZHJvcHBpbmctcGFydGljbGUiOiIifV0sImNvbnRhaW5lci10aXRsZSI6IlBMT1MgT05FIiwiYWNjZXNzZWQiOnsiZGF0ZS1wYXJ0cyI6W1syMDIyLDgsMTBdXX0sIkRPSSI6IjEwLjEzNzEvSk9VUk5BTC5QT05FLjAyNTYxNDIiLCJJU0JOIjoiMTExMTExMTExMSIsIklTU04iOiIxOTMyLTYyMDMiLCJQTUlEIjoiMzQ0Mzc1NzkiLCJVUkwiOiJodHRwczovL2pvdXJuYWxzLnBsb3Mub3JnL3Bsb3NvbmUvYXJ0aWNsZT9pZD0xMC4xMzcxL2pvdXJuYWwucG9uZS4wMjU2MTQyIiwiaXNzdWVkIjp7ImRhdGUtcGFydHMiOltbMjAyMSw4LDFdXX0sInBhZ2UiOiJlMDI1NjE0MiIsImFic3RyYWN0IjoiTG9uZy1DT1ZJRC0xOSBpcyBhIHByb3Bvc2VkIHN5bmRyb21lIG5lZ2F0aXZlbHkgYWZmZWN0aW5nIHRoZSBoZWFsdGggb2YgQ09WSUQtMTkgcGF0aWVudHMuIFdlIHByZXNlbnQgZGF0YSBvbiBzZWxmLXJhdGVkIGhlYWx0aCB0aHJlZSB0byBlaWdodCBtb250aHMgYWZ0ZXIgbGFib3JhdG9yeSBjb25maXJtZWQgQ09WSUQtMTkgZGlzZWFzZSBjb21wYXJlZCB0byBhIGNvbnRyb2wgZ3JvdXAgb2YgU0FSUy1Db1YtMiBuZWdhdGl2ZSBwYXRpZW50cy4gV2UgZm9sbG93ZWQgYSBjb2hvcnQgb2YgODc4NiBub24taG9zcGl0YWxpemVkIHBhdGllbnRzIHdobyB3ZXJlIGludml0ZWQgYWZ0ZXIgU0FSUy1Db1YtMiB0ZXN0aW5nIGJldHdlZW4gRmVicnVhcnkgMSBhbmQgQXByaWwgMTUsIDIwMjAgKDc5NCBwb3NpdGl2ZSwgNzIyOSBuZWdhdGl2ZSkuIFBhcnRpY2lwYW50cyBhbnN3ZXJlZCBvbmxpbmUgc3VydmV5cyBhdCBiYXNlbGluZSBhbmQgZm9sbG93LXVwIGluY2x1ZGluZyBxdWVzdGlvbnMgb24gZGVtb2dyYXBoaWNzLCBzeW1wdG9tcywgcmlzayBmYWN0b3JzIGZvciBTQVJTLUNvVi0yLCBhbmQgc2VsZi1yYXRlZCBoZWFsdGggY29tcGFyZWQgdG8gb25lIHllYXIgYWdvLiBEZXRlcm1pbmFudHMgZm9yIGEgd29yc2VuaW5nIG9mIHNlbGYtcmF0ZWQgaGVhbHRoIGFzIGNvbXBhcmVkIHRvIG9uZSB5ZWFyIGFnbyBhbW9uZyB0aGUgU0FSUy1Db1YtMiBwb3NpdGl2ZSBncm91cCB3ZXJlIGFuYWx5emVkIHVzaW5nIG11bHRpdmFyaWF0ZSBsb2dpc3RpYyByZWdyZXNzaW9uIGFuZCBhbHNvIGNvbXBhcmVkIHRvIHRoZSBwb3B1bGF0aW9uIG5vcm0uIFRoZSBmb2xsb3ctdXAgcXVlc3Rpb25uYWlyZSB3YXMgY29tcGxldGVkIGJ5IDg1JSBvZiB0aGUgU0FSUy1Db1YtMiBwb3NpdGl2ZSBhbmQgNzUlIG9mIHRoZSBTQVJTLUNvVi0yIG5lZ2F0aXZlIHBhcnRpY2lwYW50cyBvbiBhdmVyYWdlIDEzMiBkYXlzIGFmdGVyIHRoZSBTQVJTLUNvVi0yIHRlc3QuIEF0IGZvbGxvdy11cCwgMzYlIG9mIHRoZSBTQVJTLUNvVi0yIHBvc2l0aXZlIHBhcnRpY2lwYW50cyByYXRlZCB0aGVpciBoZWFsdGgg4oCcc29tZXdoYXTigJ0gb3Ig4oCcbXVjaOKAnSB3b3JzZSB0aGFuIG9uZSB5ZWFyIGFnby4gSW4gY29udHJhc3QsIDE4JSBvZiB0aGUgU0FSUy1Db1YtMiBuZWdhdGl2ZSBwYXJ0aWNpcGFudHMgcmVwb3J0ZWQgYSBzaW1pbGFyIGRldGVyaW9yYXRpb24gb2YgaGVhbHRoIHdoaWxlIHRoZSBwb3B1bGF0aW9uIG5vcm0gaXMgMTIlLiBTb3JlIHRocm9hdCBhbmQgY291Z2ggd2VyZSBtb3JlIGZyZXF1ZW50bHkgcmVwb3J0ZWQgYnkgdGhlIGNvbnRyb2wgZ3JvdXAgYXQgZm9sbG93LXVwLiBOZWl0aGVyIGdlbmRlciBub3IgZm9sbG93LXVwIHRpbWUgd2FzIGFzc29jaWF0ZWQgd2l0aCB0aGUgbXVsdGl2YXJpYXRlIG9kZHMgb2Ygd29yc2VuaW5nIG9mIHNlbGYtcmVwb3J0ZWQgaGVhbHRoIGNvbXBhcmVkIHRvIG9uZSB5ZWFyIGFnby4gQWdlIGhhZCBhbiBpbnZlcnRlZC1VIGZvcm1lZCBhc3NvY2lhdGlvbiB3aXRoIGEgd29yc2VuaW5nIG9mIGhlYWx0aCB3aGlsZSBiZWluZyBmaXQgYW5kIGJlaW5nIGEgaGVhbHRoIHByb2Zlc3Npb25hbCB3ZXJlIGFzc29jaWF0ZWQgd2l0aCBsb3dlciBtdWx0aXZhcmlhdGUgb2Rkcy4gQSBzaWduaWZpY2FudCBwcm9wb3J0aW9uIG9mIG5vbi1ob3NwaXRhbGl6ZWQgQ09WSUQtMTkgcGF0aWVudHMsIHJlZ2FyZGxlc3Mgb2YgYWdlLCBoYXZlIG5vdCByZXR1cm5lZCB0byB0aGVpciB1c3VhbCBoZWFsdGggdGhyZWUgdG8gZWlnaHQgbW9udGhzIGFmdGVyIGluZmVjdGlvbi4iLCJwdWJsaXNoZXIiOiJQdWJsaWMgTGlicmFyeSBvZiBTY2llbmNlIiwiaXNzdWUiOiI4Iiwidm9sdW1lIjoiMTYiLCJjb250YWluZXItdGl0bGUtc2hvcnQiOiJQTG9TIE9uZSJ9LCJpc1RlbXBvcmFyeSI6ZmFsc2V9XX0="/>
                <w:id w:val="138701867"/>
                <w:placeholder>
                  <w:docPart w:val="1AD6A762E8624382BF70D1958DFFEE08"/>
                </w:placeholder>
              </w:sdtPr>
              <w:sdtEndPr/>
              <w:sdtContent>
                <w:r w:rsidRPr="0010351B">
                  <w:rPr>
                    <w:rFonts w:cstheme="minorHAnsi"/>
                    <w:color w:val="000000"/>
                    <w:sz w:val="16"/>
                    <w:szCs w:val="16"/>
                    <w:vertAlign w:val="superscript"/>
                  </w:rPr>
                  <w:t>51</w:t>
                </w:r>
              </w:sdtContent>
            </w:sdt>
          </w:p>
        </w:tc>
        <w:tc>
          <w:tcPr>
            <w:tcW w:w="1871" w:type="dxa"/>
          </w:tcPr>
          <w:p w14:paraId="78F62085" w14:textId="77777777" w:rsidR="007D426B" w:rsidRPr="0010351B" w:rsidRDefault="007D426B" w:rsidP="00B8067F">
            <w:pPr>
              <w:rPr>
                <w:rFonts w:cstheme="minorHAnsi"/>
                <w:sz w:val="16"/>
                <w:szCs w:val="16"/>
              </w:rPr>
            </w:pPr>
            <w:r w:rsidRPr="0010351B">
              <w:rPr>
                <w:rFonts w:cstheme="minorHAnsi"/>
                <w:sz w:val="16"/>
                <w:szCs w:val="16"/>
              </w:rPr>
              <w:t>Adults</w:t>
            </w:r>
          </w:p>
        </w:tc>
        <w:tc>
          <w:tcPr>
            <w:tcW w:w="1531" w:type="dxa"/>
            <w:gridSpan w:val="2"/>
          </w:tcPr>
          <w:p w14:paraId="154A8861" w14:textId="77777777" w:rsidR="007D426B" w:rsidRPr="0010351B" w:rsidRDefault="007D426B" w:rsidP="00B8067F">
            <w:pPr>
              <w:rPr>
                <w:rFonts w:cstheme="minorHAnsi"/>
                <w:sz w:val="16"/>
                <w:szCs w:val="16"/>
              </w:rPr>
            </w:pPr>
            <w:r w:rsidRPr="0010351B">
              <w:rPr>
                <w:rFonts w:cstheme="minorHAnsi"/>
                <w:sz w:val="16"/>
                <w:szCs w:val="16"/>
              </w:rPr>
              <w:t>3 months</w:t>
            </w:r>
          </w:p>
        </w:tc>
        <w:tc>
          <w:tcPr>
            <w:tcW w:w="1524" w:type="dxa"/>
          </w:tcPr>
          <w:p w14:paraId="675EA0AA" w14:textId="77777777" w:rsidR="007D426B" w:rsidRPr="0010351B" w:rsidRDefault="007D426B" w:rsidP="00B8067F">
            <w:pPr>
              <w:rPr>
                <w:rFonts w:cstheme="minorHAnsi"/>
                <w:sz w:val="16"/>
                <w:szCs w:val="16"/>
              </w:rPr>
            </w:pPr>
            <w:r w:rsidRPr="0010351B">
              <w:rPr>
                <w:rFonts w:cstheme="minorHAnsi"/>
                <w:sz w:val="16"/>
                <w:szCs w:val="16"/>
              </w:rPr>
              <w:t>RAND-36</w:t>
            </w:r>
          </w:p>
        </w:tc>
        <w:tc>
          <w:tcPr>
            <w:tcW w:w="3515" w:type="dxa"/>
          </w:tcPr>
          <w:p w14:paraId="34469923" w14:textId="77777777" w:rsidR="007D426B" w:rsidRPr="0010351B" w:rsidRDefault="007D426B" w:rsidP="00B8067F">
            <w:pPr>
              <w:rPr>
                <w:rFonts w:cstheme="minorHAnsi"/>
                <w:sz w:val="16"/>
                <w:szCs w:val="16"/>
              </w:rPr>
            </w:pPr>
            <w:r w:rsidRPr="0010351B">
              <w:rPr>
                <w:rFonts w:cstheme="minorHAnsi"/>
                <w:sz w:val="16"/>
                <w:szCs w:val="16"/>
              </w:rPr>
              <w:t>A larger percentage reported worse health compared to one year ago</w:t>
            </w:r>
          </w:p>
        </w:tc>
      </w:tr>
      <w:tr w:rsidR="007D426B" w:rsidRPr="0010351B" w14:paraId="17DD9AA3" w14:textId="77777777" w:rsidTr="00B8067F">
        <w:trPr>
          <w:gridAfter w:val="1"/>
          <w:wAfter w:w="7" w:type="dxa"/>
          <w:trHeight w:val="20"/>
        </w:trPr>
        <w:tc>
          <w:tcPr>
            <w:tcW w:w="1191" w:type="dxa"/>
          </w:tcPr>
          <w:p w14:paraId="70718039" w14:textId="77777777" w:rsidR="007D426B" w:rsidRPr="0010351B" w:rsidRDefault="007D426B" w:rsidP="00B8067F">
            <w:pPr>
              <w:rPr>
                <w:rFonts w:cstheme="minorHAnsi"/>
                <w:sz w:val="16"/>
                <w:szCs w:val="16"/>
              </w:rPr>
            </w:pPr>
            <w:r w:rsidRPr="0010351B">
              <w:rPr>
                <w:rFonts w:cstheme="minorHAnsi"/>
                <w:sz w:val="16"/>
                <w:szCs w:val="16"/>
              </w:rPr>
              <w:t>Søras 2021b</w:t>
            </w:r>
            <w:sdt>
              <w:sdtPr>
                <w:rPr>
                  <w:rFonts w:cstheme="minorHAnsi"/>
                  <w:color w:val="000000"/>
                  <w:sz w:val="16"/>
                  <w:szCs w:val="16"/>
                  <w:vertAlign w:val="superscript"/>
                </w:rPr>
                <w:tag w:val="MENDELEY_CITATION_v3_eyJjaXRhdGlvbklEIjoiTUVOREVMRVlfQ0lUQVRJT05fMWRmMGIzMGUtY2ZkMS00MTc1LTg2ZTQtMjg0OTg5ZTkxZjk3IiwicHJvcGVydGllcyI6eyJub3RlSW5kZXgiOjB9LCJpc0VkaXRlZCI6ZmFsc2UsIm1hbnVhbE92ZXJyaWRlIjp7ImlzTWFudWFsbHlPdmVycmlkZGVuIjpmYWxzZSwiY2l0ZXByb2NUZXh0IjoiPHN1cD41MTwvc3VwPiIsIm1hbnVhbE92ZXJyaWRlVGV4dCI6IiJ9LCJjaXRhdGlvbkl0ZW1zIjpbeyJpZCI6ImJmZWU0YzgwLWI3MzYtM2M4OS1iMzQyLWRjNmRhZDVkMzhlNSIsIml0ZW1EYXRhIjp7InR5cGUiOiJhcnRpY2xlLWpvdXJuYWwiLCJpZCI6ImJmZWU0YzgwLWI3MzYtM2M4OS1iMzQyLWRjNmRhZDVkMzhlNSIsInRpdGxlIjoiU2VsZi1yZXBvcnRlZCBNZW1vcnkgUHJvYmxlbXMgOCBNb250aHMgQWZ0ZXIgQ09WSUQtMTkgSW5mZWN0aW9uIiwiZ3JvdXBJZCI6IjVlNThmMjE1LTAwZTgtM2Q1NS04N2Q2LTM0MjU3NDQxYjU4MyIsImF1dGhvciI6W3siZmFtaWx5IjoiU8O4cmFhcyIsImdpdmVuIjoiQXJuZSIsInBhcnNlLW5hbWVzIjpmYWxzZSwiZHJvcHBpbmctcGFydGljbGUiOiIiLCJub24tZHJvcHBpbmctcGFydGljbGUiOiIifSx7ImZhbWlseSI6IkLDuCIsImdpdmVuIjoiUmFnbmhpbGQiLCJwYXJzZS1uYW1lcyI6ZmFsc2UsImRyb3BwaW5nLXBhcnRpY2xlIjoiIiwibm9uLWRyb3BwaW5nLXBhcnRpY2xlIjoiIn0seyJmYW1pbHkiOiJLYWxsZWJlcmciLCJnaXZlbiI6IkthcmwgVHJ5Z3ZlIiwicGFyc2UtbmFtZXMiOmZhbHNlLCJkcm9wcGluZy1wYXJ0aWNsZSI6IiIsIm5vbi1kcm9wcGluZy1wYXJ0aWNsZSI6IiJ9LHsiZmFtaWx5IjoiU3TDuGVyIiwiZ2l2ZW4iOiJOYXRoYWxpZSBDLiIsInBhcnNlLW5hbWVzIjpmYWxzZSwiZHJvcHBpbmctcGFydGljbGUiOiIiLCJub24tZHJvcHBpbmctcGFydGljbGUiOiIifSx7ImZhbWlseSI6IkVsbGluZ2pvcmQtRGFsZSIsImdpdmVuIjoiTWVyZXRlIiwicGFyc2UtbmFtZXMiOmZhbHNlLCJkcm9wcGluZy1wYXJ0aWNsZSI6IiIsIm5vbi1kcm9wcGluZy1wYXJ0aWNsZSI6IiJ9LHsiZmFtaWx5IjoiTGFuZHLDuCIsImdpdmVuIjoiTmlscyBJbmdlIiwicGFyc2UtbmFtZXMiOmZhbHNlLCJkcm9wcGluZy1wYXJ0aWNsZSI6IiIsIm5vbi1kcm9wcGluZy1wYXJ0aWNsZSI6IiJ9XSwiY29udGFpbmVyLXRpdGxlIjoiSkFNQSBOZXR3b3JrIE9wZW4iLCJhY2Nlc3NlZCI6eyJkYXRlLXBhcnRzIjpbWzIwMjIsOCwxMF1dfSwiRE9JIjoiMTAuMTAwMS9KQU1BTkVUV09SS09QRU4uMjAyMS4xODcxNyIsIklTU04iOiIyNTc0MzgwNSIsIlBNSUQiOiIzNDMyMzk4NyIsIlVSTCI6Imh0dHBzOi8vamFtYW5ldHdvcmsuY29tL2pvdXJuYWxzL2phbWFuZXR3b3Jrb3Blbi9mdWxsYXJ0aWNsZS8yNzgyNTMxIiwiaXNzdWVkIjp7ImRhdGUtcGFydHMiOltbMjAyMSw3LDFdXX0sInBhZ2UiOiJlMjExODcxNy1lMjExODcxNyIsInB1Ymxpc2hlciI6IkFtZXJpY2FuIE1lZGljYWwgQXNzb2NpYXRpb24iLCJpc3N1ZSI6IjciLCJ2b2x1bWUiOiI0IiwiY29udGFpbmVyLXRpdGxlLXNob3J0IjoiSkFNQSBOZXR3IE9wZW4ifSwiaXNUZW1wb3JhcnkiOmZhbHNlfV19"/>
                <w:id w:val="-30189233"/>
                <w:placeholder>
                  <w:docPart w:val="EB0F2C487B784169B55C01BEED794B1D"/>
                </w:placeholder>
              </w:sdtPr>
              <w:sdtEndPr/>
              <w:sdtContent>
                <w:r w:rsidRPr="0010351B">
                  <w:rPr>
                    <w:rFonts w:cstheme="minorHAnsi"/>
                    <w:color w:val="000000"/>
                    <w:sz w:val="16"/>
                    <w:szCs w:val="16"/>
                    <w:vertAlign w:val="superscript"/>
                  </w:rPr>
                  <w:t>52</w:t>
                </w:r>
              </w:sdtContent>
            </w:sdt>
          </w:p>
        </w:tc>
        <w:tc>
          <w:tcPr>
            <w:tcW w:w="1871" w:type="dxa"/>
          </w:tcPr>
          <w:p w14:paraId="4D50FB2D" w14:textId="77777777" w:rsidR="007D426B" w:rsidRPr="0010351B" w:rsidRDefault="007D426B" w:rsidP="00B8067F">
            <w:pPr>
              <w:rPr>
                <w:rFonts w:cstheme="minorHAnsi"/>
                <w:sz w:val="16"/>
                <w:szCs w:val="16"/>
              </w:rPr>
            </w:pPr>
            <w:r w:rsidRPr="0010351B">
              <w:rPr>
                <w:rFonts w:cstheme="minorHAnsi"/>
                <w:sz w:val="16"/>
                <w:szCs w:val="16"/>
              </w:rPr>
              <w:t>Adults</w:t>
            </w:r>
          </w:p>
        </w:tc>
        <w:tc>
          <w:tcPr>
            <w:tcW w:w="1531" w:type="dxa"/>
            <w:gridSpan w:val="2"/>
          </w:tcPr>
          <w:p w14:paraId="36C0B98D" w14:textId="77777777" w:rsidR="007D426B" w:rsidRPr="0010351B" w:rsidRDefault="007D426B" w:rsidP="00B8067F">
            <w:pPr>
              <w:rPr>
                <w:rFonts w:cstheme="minorHAnsi"/>
                <w:sz w:val="16"/>
                <w:szCs w:val="16"/>
              </w:rPr>
            </w:pPr>
            <w:r w:rsidRPr="0010351B">
              <w:rPr>
                <w:rFonts w:cstheme="minorHAnsi"/>
                <w:sz w:val="16"/>
                <w:szCs w:val="16"/>
              </w:rPr>
              <w:t>8 months</w:t>
            </w:r>
          </w:p>
        </w:tc>
        <w:tc>
          <w:tcPr>
            <w:tcW w:w="1524" w:type="dxa"/>
          </w:tcPr>
          <w:p w14:paraId="1A9B25A6" w14:textId="77777777" w:rsidR="007D426B" w:rsidRPr="0010351B" w:rsidRDefault="007D426B" w:rsidP="00B8067F">
            <w:pPr>
              <w:rPr>
                <w:rFonts w:cstheme="minorHAnsi"/>
                <w:sz w:val="16"/>
                <w:szCs w:val="16"/>
              </w:rPr>
            </w:pPr>
            <w:r w:rsidRPr="0010351B">
              <w:rPr>
                <w:rFonts w:cstheme="minorHAnsi"/>
                <w:sz w:val="16"/>
                <w:szCs w:val="16"/>
              </w:rPr>
              <w:t>RAND-36</w:t>
            </w:r>
          </w:p>
        </w:tc>
        <w:tc>
          <w:tcPr>
            <w:tcW w:w="3515" w:type="dxa"/>
          </w:tcPr>
          <w:p w14:paraId="4D001976" w14:textId="77777777" w:rsidR="007D426B" w:rsidRPr="0010351B" w:rsidRDefault="007D426B" w:rsidP="00B8067F">
            <w:pPr>
              <w:rPr>
                <w:rFonts w:cstheme="minorHAnsi"/>
                <w:sz w:val="16"/>
                <w:szCs w:val="16"/>
              </w:rPr>
            </w:pPr>
            <w:r w:rsidRPr="0010351B">
              <w:rPr>
                <w:rFonts w:cstheme="minorHAnsi"/>
                <w:sz w:val="16"/>
                <w:szCs w:val="16"/>
              </w:rPr>
              <w:t>A larger percentage reported worse health compared to one year ago</w:t>
            </w:r>
          </w:p>
        </w:tc>
      </w:tr>
      <w:tr w:rsidR="007D426B" w:rsidRPr="0010351B" w14:paraId="0550B898" w14:textId="77777777" w:rsidTr="00B8067F">
        <w:trPr>
          <w:gridAfter w:val="1"/>
          <w:wAfter w:w="7" w:type="dxa"/>
          <w:trHeight w:val="20"/>
        </w:trPr>
        <w:tc>
          <w:tcPr>
            <w:tcW w:w="1191" w:type="dxa"/>
          </w:tcPr>
          <w:p w14:paraId="2B821FBB" w14:textId="10BA763C" w:rsidR="007D426B" w:rsidRPr="0010351B" w:rsidRDefault="007D426B" w:rsidP="00B8067F">
            <w:pPr>
              <w:rPr>
                <w:rFonts w:cstheme="minorHAnsi"/>
                <w:sz w:val="16"/>
                <w:szCs w:val="16"/>
              </w:rPr>
            </w:pPr>
            <w:r w:rsidRPr="0010351B">
              <w:rPr>
                <w:rFonts w:cstheme="minorHAnsi"/>
                <w:sz w:val="16"/>
                <w:szCs w:val="16"/>
              </w:rPr>
              <w:t>Stephens</w:t>
            </w:r>
            <w:r w:rsidR="007E5432">
              <w:rPr>
                <w:rFonts w:cstheme="minorHAnsi"/>
                <w:sz w:val="16"/>
                <w:szCs w:val="16"/>
              </w:rPr>
              <w:t>o</w:t>
            </w:r>
            <w:r w:rsidRPr="0010351B">
              <w:rPr>
                <w:rFonts w:cstheme="minorHAnsi"/>
                <w:sz w:val="16"/>
                <w:szCs w:val="16"/>
              </w:rPr>
              <w:t>n 2022</w:t>
            </w:r>
            <w:sdt>
              <w:sdtPr>
                <w:rPr>
                  <w:rFonts w:cstheme="minorHAnsi"/>
                  <w:color w:val="000000"/>
                  <w:sz w:val="16"/>
                  <w:szCs w:val="16"/>
                  <w:vertAlign w:val="superscript"/>
                </w:rPr>
                <w:tag w:val="MENDELEY_CITATION_v3_eyJjaXRhdGlvbklEIjoiTUVOREVMRVlfQ0lUQVRJT05fY2E2MjBiM2UtNTFlZC00NGM2LTk1YjEtMWJmYjljNTEzMDE1IiwicHJvcGVydGllcyI6eyJub3RlSW5kZXgiOjB9LCJpc0VkaXRlZCI6ZmFsc2UsIm1hbnVhbE92ZXJyaWRlIjp7ImlzTWFudWFsbHlPdmVycmlkZGVuIjpmYWxzZSwiY2l0ZXByb2NUZXh0IjoiPHN1cD41Mjwvc3VwPiIsIm1hbnVhbE92ZXJyaWRlVGV4dCI6IiJ9LCJjaXRhdGlvbkl0ZW1zIjpbeyJpZCI6ImZjZGE4ZTY2LWQyNmEtMzJmOC1hNTU0LTYwMjllMTE2ZjgyNyIsIml0ZW1EYXRhIjp7InR5cGUiOiJhcnRpY2xlLWpvdXJuYWwiLCJpZCI6ImZjZGE4ZTY2LWQyNmEtMzJmOC1hNTU0LTYwMjllMTE2ZjgyNyIsInRpdGxlIjoiUGh5c2ljYWwgYW5kIG1lbnRhbCBoZWFsdGggMyBtb250aHMgYWZ0ZXIgU0FSUy1Db1YtMiBpbmZlY3Rpb24gKGxvbmcgQ09WSUQpIGFtb25nIGFkb2xlc2NlbnRzIGluIEVuZ2xhbmQgKENMb0NrKTogYSBuYXRpb25hbCBtYXRjaGVkIGNvaG9ydCBzdHVkeSIsImdyb3VwSWQiOiI1ZTU4ZjIxNS0wMGU4LTNkNTUtODdkNi0zNDI1NzQ0MWI1ODMiLCJhdXRob3IiOlt7ImZhbWlseSI6IlN0ZXBoZW5zb24iLCJnaXZlbiI6IlRlcmVuY2UiLCJwYXJzZS1uYW1lcyI6ZmFsc2UsImRyb3BwaW5nLXBhcnRpY2xlIjoiIiwibm9uLWRyb3BwaW5nLXBhcnRpY2xlIjoiIn0seyJmYW1pbHkiOiJQaW50byBQZXJlaXJhIiwiZ2l2ZW4iOiJTbmVoYWwgTS4iLCJwYXJzZS1uYW1lcyI6ZmFsc2UsImRyb3BwaW5nLXBhcnRpY2xlIjoiIiwibm9uLWRyb3BwaW5nLXBhcnRpY2xlIjoiIn0seyJmYW1pbHkiOiJTaGFmcmFuIiwiZ2l2ZW4iOiJSb3oiLCJwYXJzZS1uYW1lcyI6ZmFsc2UsImRyb3BwaW5nLXBhcnRpY2xlIjoiIiwibm9uLWRyb3BwaW5nLXBhcnRpY2xlIjoiIn0seyJmYW1pbHkiOiJTdGF2b2xhIiwiZ2l2ZW4iOiJCaWFuY2EgTC4iLCJwYXJzZS1uYW1lcyI6ZmFsc2UsImRyb3BwaW5nLXBhcnRpY2xlIjoiIiwibm9uLWRyb3BwaW5nLXBhcnRpY2xlIjoiZGUifSx7ImZhbWlseSI6IlJvamFzIiwiZ2l2ZW4iOiJOYXRhbGlhIiwicGFyc2UtbmFtZXMiOmZhbHNlLCJkcm9wcGluZy1wYXJ0aWNsZSI6IiIsIm5vbi1kcm9wcGluZy1wYXJ0aWNsZSI6IiJ9LHsiZmFtaWx5IjoiTWNPd2F0IiwiZ2l2ZW4iOiJLZWxzZXkiLCJwYXJzZS1uYW1lcyI6ZmFsc2UsImRyb3BwaW5nLXBhcnRpY2xlIjoiIiwibm9uLWRyb3BwaW5nLXBhcnRpY2xlIjoiIn0seyJmYW1pbHkiOiJTaW1tb25zIiwiZ2l2ZW4iOiJSdXRoIiwicGFyc2UtbmFtZXMiOmZhbHNlLCJkcm9wcGluZy1wYXJ0aWNsZSI6IiIsIm5vbi1kcm9wcGluZy1wYXJ0aWNsZSI6IiJ9LHsiZmFtaWx5IjoiWmF2YWxhIiwiZ2l2ZW4iOiJNYXJpYSIsInBhcnNlLW5hbWVzIjpmYWxzZSwiZHJvcHBpbmctcGFydGljbGUiOiIiLCJub24tZHJvcHBpbmctcGFydGljbGUiOiIifSx7ImZhbWlseSI6Ik8nTWFob25leSIsImdpdmVuIjoiTGF1cmVuIiwicGFyc2UtbmFtZXMiOmZhbHNlLCJkcm9wcGluZy1wYXJ0aWNsZSI6IiIsIm5vbi1kcm9wcGluZy1wYXJ0aWNsZSI6IiJ9LHsiZmFtaWx5IjoiQ2hhbGRlciIsImdpdmVuIjoiVHJ1ZGllIiwicGFyc2UtbmFtZXMiOmZhbHNlLCJkcm9wcGluZy1wYXJ0aWNsZSI6IiIsIm5vbi1kcm9wcGluZy1wYXJ0aWNsZSI6IiJ9LHsiZmFtaWx5IjoiQ3Jhd2xleSIsImdpdmVuIjoiRXN0aGVyIiwicGFyc2UtbmFtZXMiOmZhbHNlLCJkcm9wcGluZy1wYXJ0aWNsZSI6IiIsIm5vbi1kcm9wcGluZy1wYXJ0aWNsZSI6IiJ9LHsiZmFtaWx5IjoiRm9yZCIsImdpdmVuIjoiVGFtc2luIEouIiwicGFyc2UtbmFtZXMiOmZhbHNlLCJkcm9wcGluZy1wYXJ0aWNsZSI6IiIsIm5vbi1kcm9wcGluZy1wYXJ0aWNsZSI6IiJ9LHsiZmFtaWx5IjoiSGFybmRlbiIsImdpdmVuIjoiQW50aG9ueSIsInBhcnNlLW5hbWVzIjpmYWxzZSwiZHJvcHBpbmctcGFydGljbGUiOiIiLCJub24tZHJvcHBpbmctcGFydGljbGUiOiIifSx7ImZhbWlseSI6IkhleW1hbiIsImdpdmVuIjoiSXNvYmVsIiwicGFyc2UtbmFtZXMiOmZhbHNlLCJkcm9wcGluZy1wYXJ0aWNsZSI6IiIsIm5vbi1kcm9wcGluZy1wYXJ0aWNsZSI6IiJ9LHsiZmFtaWx5IjoiU3dhbm4iLCJnaXZlbiI6Ik9saXZpYSIsInBhcnNlLW5hbWVzIjpmYWxzZSwiZHJvcHBpbmctcGFydGljbGUiOiIiLCJub24tZHJvcHBpbmctcGFydGljbGUiOiIifSx7ImZhbWlseSI6IldoaXR0YWtlciIsImdpdmVuIjoiRWxpemFiZXRoIiwicGFyc2UtbmFtZXMiOmZhbHNlLCJkcm9wcGluZy1wYXJ0aWNsZSI6IiIsIm5vbi1kcm9wcGluZy1wYXJ0aWNsZSI6IiJ9LHsiZmFtaWx5IjoiTGFkaGFuaSIsImdpdmVuIjoiU2hhbWV6IE4uIiwicGFyc2UtbmFtZXMiOmZhbHNlLCJkcm9wcGluZy1wYXJ0aWNsZSI6IiIsIm5vbi1kcm9wcGluZy1wYXJ0aWNsZSI6IiJ9XSwiY29udGFpbmVyLXRpdGxlIjoiVGhlIExhbmNldC4gQ2hpbGQgJiBhZG9sZXNjZW50IGhlYWx0aCIsImFjY2Vzc2VkIjp7ImRhdGUtcGFydHMiOltbMjAyMiw4LDVdXX0sIkRPSSI6IjEwLjEwMTYvUzIzNTItNDY0MigyMikwMDAyMi0wIiwiSVNTTiI6IjIzNTI0NjUwIiwiUE1JRCI6IjM1MTQzNzcwIiwiVVJMIjoiaHR0cHM6Ly93d3cuc2NpZW5jZWRpcmVjdC5jb20vc2NpZW5jZS9hcnRpY2xlL3BpaS9TMjM1MjQ2NDIyMjAwMDIyMCIsImlzc3VlZCI6eyJkYXRlLXBhcnRzIjpbWzIwMjJdXX0sInBhZ2UiOiIyMzAtMjM5IiwiYWJzdHJhY3QiOiJCQUNLR1JPVU5EOiBXZSBkZXNjcmliZSBwb3N0LUNPVklEIHN5bXB0b21hdG9sb2d5IGluIGEgbm9uLWhvc3BpdGFsaXNlZCwgbmF0aW9uYWwgc2FtcGxlIG9mIGFkb2xlc2NlbnRzIGFnZWQgMTEtMTcgeWVhcnMgd2l0aCBQQ1ItY29uZmlybWVkIFNBUlMtQ29WLTIgaW5mZWN0aW9uIGNvbXBhcmVkIHdpdGggbWF0Y2hlZCBhZG9sZXNjZW50cyB3aXRoIG5lZ2F0aXZlIFBDUiBzdGF0dXMuIE1FVEhPRFM6IEluIHRoaXMgbmF0aW9uYWwgY29ob3J0IHN0dWR5LCBhZG9sZXNjZW50cyBhZ2VkIDExLTE3IHllYXJzIGZyb20gdGhlIFB1YmxpYyBIZWFsdGggRW5nbGFuZCBkYXRhYmFzZSB3aG8gdGVzdGVkIHBvc2l0aXZlIGZvciBTQVJTLUNvVi0yIGJldHdlZW4gSmFudWFyeSBhbmQgTWFyY2gsIDIwMjEsIHdlcmUgbWF0Y2hlZCBieSBtb250aCBvZiB0ZXN0LCBhZ2UsIHNleCwgYW5kIGdlb2dyYXBoaWNhbCByZWdpb24gdG8gYWRvbGVzY2VudHMgd2hvIHRlc3RlZCBuZWdhdGl2ZS4gMyBtb250aHMgYWZ0ZXIgdGVzdGluZywgYSBzdWJzYW1wbGUgb2YgYWRvbGVzY2VudHMgd2VyZSBjb250YWN0ZWQgdG8gY29tcGxldGUgYSBkZXRhaWxlZCBxdWVzdGlvbm5haXJlLCB3aGljaCBjb2xsZWN0ZWQgZGF0YSBvbiBkZW1vZ3JhcGhpY3MgYW5kIHRoZWlyIHBoeXNpY2FsIGFuZCBtZW50YWwgaGVhbHRoIGF0IHRoZSB0aW1lIG9mIFBDUiB0ZXN0aW5nIChyZXRyb3NwZWN0aXZlbHkpIGFuZCBhdCB0aGUgdGltZSBvZiBjb21wbGV0aW5nIHRoZSBxdWVzdGlvbm5haXJlIChwcm9zcGVjdGl2ZWx5KS4gV2UgY29tcGFyZWQgc3ltcHRvbXMgYmV0d2VlbiB0aGUgdGVzdC1wb3N0aXZlIGFuZCB0ZXN0LW5lZ2F0aXZlIGdyb3VwcywgYW5kIHVzZWQgbGF0ZW50IGNsYXNzIGFuYWx5c2lzIHRvIGFzc2VzcyB3aGV0aGVyIGFuZCBob3cgcGh5c2ljYWwgc3ltcHRvbXMgYXQgYmFzZWxpbmUgYW5kIGF0IDMgbW9udGhzIGNsdXN0ZXJlZCBhbW9uZyBwYXJ0aWNpcGFudHMuIFRoaXMgc3R1ZHkgaXMgcmVnaXN0ZXJlZCB3aXRoIHRoZSBJU1JDVE4gcmVnaXN0cnkgKElTUkNUTiAzNDgwNDE5MikuIEZJTkRJTkdTOiAyMyAwNDggYWRvbGVzY2VudHMgd2hvIHRlc3RlZCBwb3NpdGl2ZSBhbmQgMjcgNzk4IGFkb2xlc2NlbnRzIHdobyB0ZXN0ZWQgbmVnYXRpdmUgYmV0d2VlbiBKYW4gMSwgMjAyMSwgYW5kIE1hcmNoIDMxLCAyMDIxLCB3ZXJlIGNvbnRhY3RlZCwgYW5kIDY4MDQgYWRvbGVzY2VudHMgKDMwNjUgd2hvIHRlc3RlZCBwb3NpdGl2ZSBhbmQgMzczOSB3aG8gdGVzdGVkIG5lZ2F0aXZlKSBjb21wbGV0ZWQgdGhlIHF1ZXN0aW9ubmFpcmUgKHJlc3BvbnNlIHJhdGUgMTPCtzQlKS4gQXQgUENSIHRlc3RpbmcsIDEwODQgKDM1wrc0JSkgd2hvIHRlc3RlZCBwb3NpdGl2ZSBhbmQgMzA5ICg4wrczJSkgd2hvIHRlc3RlZCBuZWdhdGl2ZSB3ZXJlIHN5bXB0b21hdGljIGFuZCA5MzYgKDMwwrc1JSkgZnJvbSB0aGUgdGVzdC1wb3NpdGl2ZSBncm91cCBhbmQgMjMxICg2wrcyJSkgZnJvbSB0aGUgdGVzdC1uZWdhdGl2ZSBncm91cCBoYWQgdGhyZWUgb3IgbW9yZSBzeW1wdG9tcy4gMyBtb250aHMgYWZ0ZXIgdGVzdGluZywgMjAzOCAoNjbCtzUlKSB3aG8gdGVzdGVkIHBvc2l0aXZlIGFuZCAxOTkzICg1M8K3MyUpIHdobyB0ZXN0ZWQgbmVnYXRpdmUgaGFkIGFueSBzeW1wdG9tcywgYW5kIDkyOCAoMzDCtzMlKSBmcm9tIHRoZSB0ZXN0LXBvc2l0aXZlIGdyb3VwIGFuZCA2MDMgKDE2wrcyJSkgZnJvbSB0aGUgdGVzdC1uZWdhdGl2ZSBncm91cCBoYWQgdGhyZWUgb3IgbW9yZSBzeW1wdG9tcy4gQXQgMyBtb250aHMgYWZ0ZXIgdGVzdGluZywgdGhlIG1vc3QgY29tbW9uIHN5bXB0b21zIGFtb25nIHRoZSB0ZXN0LXBvc2l0aXZlIGdyb3VwIHdlcmUgdGlyZWRuZXNzICgxMTk2IFszOcK3MCVdKSwgaGVhZGFjaGUgKDcxMCBbMjPCtzIlXSksIGFuZCBzaG9ydG5lc3Mgb2YgYnJlYXRoICg3MTcgWzIzwrc0JV0pLCBhbmQgYW1vbmcgdGhlIHRlc3QtbmVnYXRpdmUgZ3JvdXAgd2VyZSB0aXJlZG5lc3MgKDkxMSBbMjTCtzQlXSksIGhlYWRhY2hlICg1MzAgWzE0wrcyJV0pLCBhbmQgb3RoZXIgKHVuc3BlY2lmaWVkOyA1OTAgWzE1wrc4JV0pLiBMYXRlbnQgY2xhc3MgYW5hbHlzaXMgaWRlbnRpZmllZCB0d28gY2xhc3NlcywgY2hhcmFjdGVyaXNlZCBieSBmZXcgb3IgbXVsdGlwbGUgc3ltcHRvbXMuIFRoZSBlc3RpbWF0ZWQgcHJvYmFiaWxpdHkgb2YgYmVpbmcgaW4gdGhlIG11bHRpcGxlIHN5bXB0b20gY2xhc3Mgd2FzIDI5wrc2JSAoOTUlIENJIDI3wrc0LTMxwrc3KSBmb3IgdGhlIHRlc3QtcG9zaXRpdmUgZ3JvdXAgYW5kIDE5wrczJSAoMTfCtzctMjHCtzApIGZvciB0aGUgdGVzdC1uZWdhdGl2ZSBncm91cCAocmlzayByYXRpbyAxwrc1MzsgOTUlIENJIDHCtzM1LTHCtzcwKS4gVGhlIG11bHRpcGxlIHN5bXB0b21zIGNsYXNzIHdhcyBtb3JlIGZyZXF1ZW50IGFtb25nIHRob3NlIHdpdGggcG9zaXRpdmUgUENSIHJlc3VsdHMgdGhhbiBuZWdhdGl2ZSByZXN1bHRzLCBpbiBnaXJscyB0aGFuIGJveXMsIGluIGFkb2xlc2NlbnRzIGFnZWQgMTUtMTcgeWVhcnMgdGhhbiB0aG9zZSBhZ2VkIDExLTE0IHllYXJzLCBhbmQgaW4gdGhvc2Ugd2l0aCBsb3dlciBwcmV0ZXN0IHBoeXNpY2FsIGFuZCBtZW50YWwgaGVhbHRoLiBJTlRFUlBSRVRBVElPTjogQWRvbGVzY2VudHMgd2hvIHRlc3RlZCBwb3NpdGl2ZSBmb3IgU0FSUy1Db1YtMiBoYWQgc2ltaWxhciBzeW1wdG9tcyB0byB0aG9zZSB3aG8gdGVzdGVkIG5lZ2F0aXZlLCBidXQgaGFkIGEgaGlnaGVyIHByZXZhbGVuY2Ugb2Ygc2luZ2xlIGFuZCwgcGFydGljdWxhcmx5LCBtdWx0aXBsZSBzeW1wdG9tcyBhdCB0aGUgdGltZSBvZiBQQ1IgdGVzdGluZyBhbmQgMyBtb250aHMgbGF0ZXIuIENsaW5pY2lhbnMgc2hvdWxkIGNvbnNpZGVyIG11bHRpcGxlIHN5bXB0b21zIHRoYXQgYWZmZWN0IGZ1bmN0aW9uaW5nIGFuZCByZWNvZ25pc2UgZGlmZmVyZW50IGNsdXN0ZXJzIG9mIHN5bXB0b21zLiBUaGUgbXVsdGlwbGUgYW5kIHZhcmllZCBzeW1wdG9tcyBzaG93IHRoYXQgYSBtdWx0aWNvbXBvbmVudCBpbnRlcnZlbnRpb24gd2lsbCBiZSByZXF1aXJlZCwgYW5kIHRoYXQgbWVudGFsIGFuZCBwaHlzaWNhbCBoZWFsdGggc3ltcHRvbXMgb2NjdXIgY29uY3VycmVudGx5LCByZWZsZWN0aW5nIHRoZWlyIGNsb3NlIHJlbGF0aW9uc2hpcC4gRlVORElORzogVUsgRGVwYXJ0bWVudCBvZiBIZWFsdGggYW5kIFNvY2lhbCBDYXJlLCBpbiB0aGVpciBjYXBhY2l0eSBhcyB0aGUgTmF0aW9uYWwgSW5zdGl0dXRlIGZvciBIZWFsdGggUmVzZWFyY2gsIGFuZCBVSyBSZXNlYXJjaCBhbmQgSW5ub3ZhdGlvbi4iLCJpc3N1ZSI6IjQiLCJ2b2x1bWUiOiI2IiwiY29udGFpbmVyLXRpdGxlLXNob3J0IjoiTGFuY2V0IENoaWxkIEFkb2xlc2MgSGVhbHRoIn0sImlzVGVtcG9yYXJ5IjpmYWxzZX1dfQ=="/>
                <w:id w:val="-490717914"/>
                <w:placeholder>
                  <w:docPart w:val="6E9B43E939954A5E8FA4D5A933CF29A7"/>
                </w:placeholder>
              </w:sdtPr>
              <w:sdtEndPr/>
              <w:sdtContent>
                <w:r w:rsidRPr="0010351B">
                  <w:rPr>
                    <w:rFonts w:cstheme="minorHAnsi"/>
                    <w:color w:val="000000"/>
                    <w:sz w:val="16"/>
                    <w:szCs w:val="16"/>
                    <w:vertAlign w:val="superscript"/>
                  </w:rPr>
                  <w:t>53</w:t>
                </w:r>
              </w:sdtContent>
            </w:sdt>
          </w:p>
        </w:tc>
        <w:tc>
          <w:tcPr>
            <w:tcW w:w="1871" w:type="dxa"/>
          </w:tcPr>
          <w:p w14:paraId="3A080B78" w14:textId="77777777" w:rsidR="007D426B" w:rsidRPr="0010351B" w:rsidRDefault="007D426B" w:rsidP="00B8067F">
            <w:pPr>
              <w:rPr>
                <w:rFonts w:cstheme="minorHAnsi"/>
                <w:sz w:val="16"/>
                <w:szCs w:val="16"/>
              </w:rPr>
            </w:pPr>
            <w:r w:rsidRPr="0010351B">
              <w:rPr>
                <w:rFonts w:cstheme="minorHAnsi"/>
                <w:sz w:val="16"/>
                <w:szCs w:val="16"/>
              </w:rPr>
              <w:t>Adolescents (11-17 yrs)</w:t>
            </w:r>
          </w:p>
        </w:tc>
        <w:tc>
          <w:tcPr>
            <w:tcW w:w="1531" w:type="dxa"/>
            <w:gridSpan w:val="2"/>
          </w:tcPr>
          <w:p w14:paraId="61ACDFD2" w14:textId="77777777" w:rsidR="007D426B" w:rsidRPr="0010351B" w:rsidRDefault="007D426B" w:rsidP="00B8067F">
            <w:pPr>
              <w:rPr>
                <w:rFonts w:cstheme="minorHAnsi"/>
                <w:sz w:val="16"/>
                <w:szCs w:val="16"/>
              </w:rPr>
            </w:pPr>
            <w:r w:rsidRPr="0010351B">
              <w:rPr>
                <w:rFonts w:cstheme="minorHAnsi"/>
                <w:sz w:val="16"/>
                <w:szCs w:val="16"/>
              </w:rPr>
              <w:t>3 months</w:t>
            </w:r>
          </w:p>
        </w:tc>
        <w:tc>
          <w:tcPr>
            <w:tcW w:w="1524" w:type="dxa"/>
          </w:tcPr>
          <w:p w14:paraId="40136457" w14:textId="77777777" w:rsidR="007D426B" w:rsidRPr="0010351B" w:rsidRDefault="007D426B" w:rsidP="00B8067F">
            <w:pPr>
              <w:rPr>
                <w:rFonts w:cstheme="minorHAnsi"/>
                <w:sz w:val="16"/>
                <w:szCs w:val="16"/>
              </w:rPr>
            </w:pPr>
            <w:r w:rsidRPr="0010351B">
              <w:rPr>
                <w:rFonts w:cstheme="minorHAnsi"/>
                <w:sz w:val="16"/>
                <w:szCs w:val="16"/>
              </w:rPr>
              <w:t>EQ-5D</w:t>
            </w:r>
          </w:p>
        </w:tc>
        <w:tc>
          <w:tcPr>
            <w:tcW w:w="3515" w:type="dxa"/>
          </w:tcPr>
          <w:p w14:paraId="42FD2A68" w14:textId="77777777" w:rsidR="007D426B" w:rsidRPr="0010351B" w:rsidRDefault="007D426B" w:rsidP="00B8067F">
            <w:pPr>
              <w:rPr>
                <w:rFonts w:cstheme="minorHAnsi"/>
                <w:sz w:val="16"/>
                <w:szCs w:val="16"/>
              </w:rPr>
            </w:pPr>
            <w:r w:rsidRPr="0010351B">
              <w:rPr>
                <w:rFonts w:cstheme="minorHAnsi"/>
                <w:sz w:val="16"/>
                <w:szCs w:val="16"/>
              </w:rPr>
              <w:t>11-14 yrs were more likely to report physical problems, and 15-17 yrs were more likely to report mental problems</w:t>
            </w:r>
          </w:p>
        </w:tc>
      </w:tr>
    </w:tbl>
    <w:p w14:paraId="04C64669" w14:textId="77777777" w:rsidR="007D426B" w:rsidRPr="0010351B" w:rsidRDefault="007D426B" w:rsidP="007D426B">
      <w:pPr>
        <w:rPr>
          <w:rFonts w:cstheme="minorHAnsi"/>
          <w:sz w:val="16"/>
          <w:szCs w:val="16"/>
        </w:rPr>
      </w:pPr>
      <w:r w:rsidRPr="0010351B">
        <w:rPr>
          <w:rFonts w:cstheme="minorHAnsi"/>
          <w:sz w:val="16"/>
          <w:szCs w:val="16"/>
        </w:rPr>
        <w:t>CSSI-24, Children’s Somatic Symptoms Inventory-24; EQ-5D, EuroQol-5D; HBSC, Health Behaviour in School-aged Children; PedsQL, Paediatric Quality of Life Inventory; SF-36, 36-Item Short Form Survey.</w:t>
      </w:r>
    </w:p>
    <w:p w14:paraId="4587DD8C" w14:textId="77777777" w:rsidR="007D426B" w:rsidRPr="0010351B" w:rsidRDefault="007D426B" w:rsidP="007D426B">
      <w:pPr>
        <w:rPr>
          <w:rFonts w:cstheme="minorHAnsi"/>
        </w:rPr>
      </w:pPr>
    </w:p>
    <w:p w14:paraId="084B0E91" w14:textId="77777777" w:rsidR="007D426B" w:rsidRPr="0010351B" w:rsidRDefault="007D426B" w:rsidP="007D426B">
      <w:pPr>
        <w:rPr>
          <w:rFonts w:cstheme="minorHAnsi"/>
        </w:rPr>
        <w:sectPr w:rsidR="007D426B" w:rsidRPr="0010351B" w:rsidSect="00855FC2">
          <w:pgSz w:w="11906" w:h="16838"/>
          <w:pgMar w:top="1440" w:right="1440" w:bottom="1440" w:left="1440" w:header="709" w:footer="709" w:gutter="0"/>
          <w:cols w:space="708"/>
          <w:docGrid w:linePitch="360"/>
        </w:sectPr>
      </w:pPr>
    </w:p>
    <w:p w14:paraId="427A87D3" w14:textId="77777777" w:rsidR="007D426B" w:rsidRPr="0010351B" w:rsidRDefault="007D426B" w:rsidP="007D426B">
      <w:pPr>
        <w:pStyle w:val="Heading2"/>
        <w:rPr>
          <w:rFonts w:cstheme="minorHAnsi"/>
        </w:rPr>
      </w:pPr>
      <w:r w:rsidRPr="0010351B">
        <w:rPr>
          <w:rFonts w:cstheme="minorHAnsi"/>
        </w:rPr>
        <w:lastRenderedPageBreak/>
        <w:t>Table S9: Quality assessment scores of included studies</w:t>
      </w:r>
    </w:p>
    <w:tbl>
      <w:tblPr>
        <w:tblStyle w:val="PlainTable2"/>
        <w:tblW w:w="9070" w:type="dxa"/>
        <w:tblBorders>
          <w:top w:val="none" w:sz="0" w:space="0" w:color="auto"/>
          <w:bottom w:val="none" w:sz="0" w:space="0" w:color="auto"/>
          <w:insideH w:val="single" w:sz="4" w:space="0" w:color="7F7F7F" w:themeColor="text1" w:themeTint="80"/>
        </w:tblBorders>
        <w:tblLayout w:type="fixed"/>
        <w:tblLook w:val="04A0" w:firstRow="1" w:lastRow="0" w:firstColumn="1" w:lastColumn="0" w:noHBand="0" w:noVBand="1"/>
      </w:tblPr>
      <w:tblGrid>
        <w:gridCol w:w="2211"/>
        <w:gridCol w:w="1417"/>
        <w:gridCol w:w="1417"/>
        <w:gridCol w:w="1417"/>
        <w:gridCol w:w="1417"/>
        <w:gridCol w:w="1191"/>
      </w:tblGrid>
      <w:tr w:rsidR="007D426B" w:rsidRPr="0010351B" w14:paraId="5684A722" w14:textId="77777777" w:rsidTr="00B8067F">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1" w:type="dxa"/>
            <w:tcBorders>
              <w:top w:val="nil"/>
              <w:bottom w:val="double" w:sz="4" w:space="0" w:color="auto"/>
              <w:right w:val="single" w:sz="4" w:space="0" w:color="auto"/>
            </w:tcBorders>
            <w:vAlign w:val="center"/>
          </w:tcPr>
          <w:p w14:paraId="71B97780" w14:textId="77777777" w:rsidR="007D426B" w:rsidRPr="0010351B" w:rsidRDefault="007D426B" w:rsidP="00B8067F">
            <w:pPr>
              <w:jc w:val="center"/>
              <w:rPr>
                <w:rFonts w:cstheme="minorHAnsi"/>
                <w:sz w:val="16"/>
                <w:szCs w:val="16"/>
              </w:rPr>
            </w:pPr>
            <w:r w:rsidRPr="0010351B">
              <w:rPr>
                <w:rFonts w:cstheme="minorHAnsi"/>
                <w:sz w:val="16"/>
                <w:szCs w:val="16"/>
              </w:rPr>
              <w:t>Author/year</w:t>
            </w:r>
          </w:p>
        </w:tc>
        <w:tc>
          <w:tcPr>
            <w:tcW w:w="1417" w:type="dxa"/>
            <w:tcBorders>
              <w:top w:val="nil"/>
              <w:left w:val="single" w:sz="4" w:space="0" w:color="auto"/>
              <w:bottom w:val="double" w:sz="4" w:space="0" w:color="auto"/>
              <w:right w:val="single" w:sz="4" w:space="0" w:color="auto"/>
            </w:tcBorders>
            <w:vAlign w:val="center"/>
          </w:tcPr>
          <w:p w14:paraId="732A5F22" w14:textId="77777777" w:rsidR="007D426B" w:rsidRPr="0010351B" w:rsidRDefault="007D426B" w:rsidP="00B8067F">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Selection</w:t>
            </w:r>
          </w:p>
          <w:p w14:paraId="3B90A273" w14:textId="77777777" w:rsidR="007D426B" w:rsidRPr="0010351B" w:rsidRDefault="007D426B" w:rsidP="00B8067F">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max 4 stars)</w:t>
            </w:r>
          </w:p>
        </w:tc>
        <w:tc>
          <w:tcPr>
            <w:tcW w:w="1417" w:type="dxa"/>
            <w:tcBorders>
              <w:top w:val="nil"/>
              <w:left w:val="single" w:sz="4" w:space="0" w:color="auto"/>
              <w:bottom w:val="double" w:sz="4" w:space="0" w:color="auto"/>
              <w:right w:val="single" w:sz="4" w:space="0" w:color="auto"/>
            </w:tcBorders>
            <w:vAlign w:val="center"/>
          </w:tcPr>
          <w:p w14:paraId="36B4DC70" w14:textId="77777777" w:rsidR="007D426B" w:rsidRPr="0010351B" w:rsidRDefault="007D426B" w:rsidP="00B8067F">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Comparability (max 2 stars)</w:t>
            </w:r>
          </w:p>
        </w:tc>
        <w:tc>
          <w:tcPr>
            <w:tcW w:w="1417" w:type="dxa"/>
            <w:tcBorders>
              <w:top w:val="nil"/>
              <w:left w:val="single" w:sz="4" w:space="0" w:color="auto"/>
              <w:bottom w:val="double" w:sz="4" w:space="0" w:color="auto"/>
              <w:right w:val="single" w:sz="4" w:space="0" w:color="auto"/>
            </w:tcBorders>
            <w:vAlign w:val="center"/>
          </w:tcPr>
          <w:p w14:paraId="5379732D" w14:textId="77777777" w:rsidR="007D426B" w:rsidRPr="0010351B" w:rsidRDefault="007D426B" w:rsidP="00B8067F">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Outcome</w:t>
            </w:r>
          </w:p>
          <w:p w14:paraId="754471EA" w14:textId="77777777" w:rsidR="007D426B" w:rsidRPr="0010351B" w:rsidRDefault="007D426B" w:rsidP="00B8067F">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max 3 stars)</w:t>
            </w:r>
          </w:p>
        </w:tc>
        <w:tc>
          <w:tcPr>
            <w:tcW w:w="1417" w:type="dxa"/>
            <w:tcBorders>
              <w:top w:val="nil"/>
              <w:left w:val="single" w:sz="4" w:space="0" w:color="auto"/>
              <w:bottom w:val="double" w:sz="4" w:space="0" w:color="auto"/>
              <w:right w:val="single" w:sz="4" w:space="0" w:color="auto"/>
            </w:tcBorders>
            <w:vAlign w:val="center"/>
          </w:tcPr>
          <w:p w14:paraId="5DD325C7" w14:textId="77777777" w:rsidR="007D426B" w:rsidRPr="0010351B" w:rsidRDefault="007D426B" w:rsidP="00B8067F">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Total</w:t>
            </w:r>
          </w:p>
          <w:p w14:paraId="085D223B" w14:textId="77777777" w:rsidR="007D426B" w:rsidRPr="0010351B" w:rsidRDefault="007D426B" w:rsidP="00B8067F">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out of 9 stars)</w:t>
            </w:r>
          </w:p>
        </w:tc>
        <w:tc>
          <w:tcPr>
            <w:tcW w:w="1191" w:type="dxa"/>
            <w:tcBorders>
              <w:top w:val="nil"/>
              <w:left w:val="single" w:sz="4" w:space="0" w:color="auto"/>
              <w:bottom w:val="double" w:sz="4" w:space="0" w:color="auto"/>
            </w:tcBorders>
            <w:vAlign w:val="center"/>
          </w:tcPr>
          <w:p w14:paraId="77F6EA3A" w14:textId="77777777" w:rsidR="007D426B" w:rsidRPr="0010351B" w:rsidRDefault="007D426B" w:rsidP="00B8067F">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Risk of bias</w:t>
            </w:r>
          </w:p>
        </w:tc>
      </w:tr>
      <w:tr w:rsidR="007D426B" w:rsidRPr="0010351B" w14:paraId="3A4ECEC3" w14:textId="77777777" w:rsidTr="00B8067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1" w:type="dxa"/>
            <w:tcBorders>
              <w:top w:val="double" w:sz="4" w:space="0" w:color="auto"/>
              <w:right w:val="single" w:sz="4" w:space="0" w:color="auto"/>
            </w:tcBorders>
          </w:tcPr>
          <w:p w14:paraId="3A0CAB21" w14:textId="77777777" w:rsidR="007D426B" w:rsidRPr="0010351B" w:rsidRDefault="007D426B" w:rsidP="00B8067F">
            <w:pPr>
              <w:rPr>
                <w:rFonts w:cstheme="minorHAnsi"/>
                <w:b w:val="0"/>
                <w:sz w:val="16"/>
                <w:szCs w:val="16"/>
              </w:rPr>
            </w:pPr>
            <w:r w:rsidRPr="0010351B">
              <w:rPr>
                <w:rFonts w:cstheme="minorHAnsi"/>
                <w:sz w:val="16"/>
                <w:szCs w:val="16"/>
              </w:rPr>
              <w:t>Al-Aly 2021</w:t>
            </w:r>
            <w:sdt>
              <w:sdtPr>
                <w:rPr>
                  <w:rFonts w:cstheme="minorHAnsi"/>
                  <w:color w:val="000000"/>
                  <w:sz w:val="16"/>
                  <w:szCs w:val="16"/>
                  <w:vertAlign w:val="superscript"/>
                </w:rPr>
                <w:tag w:val="MENDELEY_CITATION_v3_eyJjaXRhdGlvbklEIjoiTUVOREVMRVlfQ0lUQVRJT05fNTM5MzFiYzAtOGRjNy00ODk5LWEyMTktOTg1NzJlZmNjNGRhIiwicHJvcGVydGllcyI6eyJub3RlSW5kZXgiOjB9LCJpc0VkaXRlZCI6ZmFsc2UsIm1hbnVhbE92ZXJyaWRlIjp7ImlzTWFudWFsbHlPdmVycmlkZGVuIjpmYWxzZSwiY2l0ZXByb2NUZXh0IjoiPHN1cD4yMjwvc3VwPiIsIm1hbnVhbE92ZXJyaWRlVGV4dCI6IiJ9LCJjaXRhdGlvbkl0ZW1zIjpbeyJpZCI6ImQzMDEyMzdmLThjODAtM2MyNC04Y2FhLTRmNWZiNzMxZTE2NyIsIml0ZW1EYXRhIjp7InR5cGUiOiJhcnRpY2xlLWpvdXJuYWwiLCJpZCI6ImQzMDEyMzdmLThjODAtM2MyNC04Y2FhLTRmNWZiNzMxZTE2NyIsInRpdGxlIjoiSGlnaC1kaW1lbnNpb25hbCBjaGFyYWN0ZXJpemF0aW9uIG9mIHBvc3QtYWN1dGUgc2VxdWVsYWUgb2YgQ09WSUQtMTkiLCJncm91cElkIjoiNWU1OGYyMTUtMDBlOC0zZDU1LTg3ZDYtMzQyNTc0NDFiNTgzIiwiYXV0aG9yIjpbeyJmYW1pbHkiOiJBbC1BbHkiLCJnaXZlbiI6IlppeWFkIiwicGFyc2UtbmFtZXMiOmZhbHNlLCJkcm9wcGluZy1wYXJ0aWNsZSI6IiIsIm5vbi1kcm9wcGluZy1wYXJ0aWNsZSI6IiJ9LHsiZmFtaWx5IjoiWGllIiwiZ2l2ZW4iOiJZYW4iLCJwYXJzZS1uYW1lcyI6ZmFsc2UsImRyb3BwaW5nLXBhcnRpY2xlIjoiIiwibm9uLWRyb3BwaW5nLXBhcnRpY2xlIjoiIn0seyJmYW1pbHkiOiJCb3dlIiwiZ2l2ZW4iOiJCZW5qYW1pbiIsInBhcnNlLW5hbWVzIjpmYWxzZSwiZHJvcHBpbmctcGFydGljbGUiOiIiLCJub24tZHJvcHBpbmctcGFydGljbGUiOiIifV0sImNvbnRhaW5lci10aXRsZSI6Ik5hdHVyZSIsImFjY2Vzc2VkIjp7ImRhdGUtcGFydHMiOltbMjAyMiw3LDI4XV19LCJET0kiOiIxMC4xMDM4L3M0MTU4Ni0wMjEtMDM1NTMtOSIsIklTU04iOiIxNDc2NDY4NyIsIlBNSUQiOiIzMzg4Nzc0OSIsIlVSTCI6Imh0dHBzOi8vd3d3Lm5hdHVyZS5jb20vYXJ0aWNsZXMvczQxNTg2LTAyMS0wMzU1My05PyIsImlzc3VlZCI6eyJkYXRlLXBhcnRzIjpbWzIwMjFdXX0sInBhZ2UiOiIyNTktMjY0IiwiYWJzdHJhY3QiOiJUaGUgYWN1dGUgY2xpbmljYWwgbWFuaWZlc3RhdGlvbnMgb2YgQ09WSUQtMTkgaGF2ZSBiZWVuIHdlbGwgY2hhcmFjdGVyaXplZDEsMiwgYnV0IHRoZSBwb3N0LWFjdXRlIHNlcXVlbGFlIG9mIHRoaXMgZGlzZWFzZSBoYXZlIG5vdCBiZWVuIGNvbXByZWhlbnNpdmVseSBkZXNjcmliZWQuIEhlcmUgd2UgdXNlIHRoZSBuYXRpb25hbCBoZWFsdGhjYXJlIGRhdGFiYXNlcyBvZiB0aGUgVVMgRGVwYXJ0bWVudCBvZiBWZXRlcmFucyBBZmZhaXJzIHRvIHN5c3RlbWF0aWNhbGx5IGFuZCBjb21wcmVoZW5zaXZlbHkgaWRlbnRpZnkgNi1tb250aCBpbmNpZGVudCBzZXF1ZWxhZeKAlGluY2x1ZGluZyBkaWFnbm9zZXMsIG1lZGljYXRpb24gdXNlIGFuZCBsYWJvcmF0b3J5IGFibm9ybWFsaXRpZXPigJRpbiBwYXRpZW50cyB3aXRoIENPVklELTE5IHdobyBzdXJ2aXZlZCBmb3IgYXQgbGVhc3QgMzAgZGF5cyBhZnRlciBkaWFnbm9zaXMuIFdlIHNob3cgdGhhdCBiZXlvbmQgdGhlIGZpcnN0IDMwIGRheXMgb2YgaWxsbmVzcywgcGVvcGxlIHdpdGggQ09WSUQtMTkgZXhoaWJpdCBhIGhpZ2hlciByaXNrIG9mIGRlYXRoIGFuZCB1c2Ugb2YgaGVhbHRoIHJlc291cmNlcy4gT3VyIGhpZ2gtZGltZW5zaW9uYWwgYXBwcm9hY2ggaWRlbnRpZmllcyBpbmNpZGVudCBzZXF1ZWxhZSBpbiB0aGUgcmVzcGlyYXRvcnkgc3lzdGVtLCBhcyB3ZWxsIGFzIHNldmVyYWwgb3RoZXIgc2VxdWVsYWUgdGhhdCBpbmNsdWRlIG5lcnZvdXMgc3lzdGVtIGFuZCBuZXVyb2NvZ25pdGl2ZSBkaXNvcmRlcnMsIG1lbnRhbCBoZWFsdGggZGlzb3JkZXJzLCBtZXRhYm9saWMgZGlzb3JkZXJzLCBjYXJkaW92YXNjdWxhciBkaXNvcmRlcnMsIGdhc3Ryb2ludGVzdGluYWwgZGlzb3JkZXJzLCBtYWxhaXNlLCBmYXRpZ3VlLCBtdXNjdWxvc2tlbGV0YWwgcGFpbiBhbmQgYW5hZW1pYS4gV2Ugc2hvdyBpbmNyZWFzZWQgaW5jaWRlbnQgdXNlIG9mIHNldmVyYWwgdGhlcmFwZXV0aWMgYWdlbnRz4oCUaW5jbHVkaW5nIHBhaW4gbWVkaWNhdGlvbnMgKG9waW9pZHMgYW5kIG5vbi1vcGlvaWRzKSBhcyB3ZWxsIGFzIGFudGlkZXByZXNzYW50LCBhbnhpb2x5dGljLCBhbnRpaHlwZXJ0ZW5zaXZlIGFuZCBvcmFsIGh5cG9nbHljYWVtaWMgYWdlbnRz4oCUYXMgd2VsbCBhcyBldmlkZW5jZSBvZiBsYWJvcmF0b3J5IGFibm9ybWFsaXRpZXMgaW4gc2V2ZXJhbCBvcmdhbiBzeXN0ZW1zLiBPdXIgYW5hbHlzaXMgb2YgYW4gYXJyYXkgb2YgcHJlc3BlY2lmaWVkIG91dGNvbWVzIHJldmVhbHMgYSByaXNrIGdyYWRpZW50IHRoYXQgaW5jcmVhc2VzIGFjY29yZGluZyB0byB0aGUgc2V2ZXJpdHkgb2YgdGhlIGFjdXRlIENPVklELTE5IGluZmVjdGlvbiAodGhhdCBpcywgd2hldGhlciBwYXRpZW50cyB3ZXJlIG5vdCBob3NwaXRhbGl6ZWQsIGhvc3BpdGFsaXplZCBvciBhZG1pdHRlZCB0byBpbnRlbnNpdmUgY2FyZSkuIE91ciBmaW5kaW5ncyBzaG93IHRoYXQgYSBzdWJzdGFudGlhbCBidXJkZW4gb2YgaGVhbHRoIGxvc3MgdGhhdCBzcGFucyBwdWxtb25hcnkgYW5kIHNldmVyYWwgZXh0cmFwdWxtb25hcnkgb3JnYW4gc3lzdGVtcyBpcyBleHBlcmllbmNlZCBieSBwYXRpZW50cyB3aG8gc3Vydml2ZSBhZnRlciB0aGUgYWN1dGUgcGhhc2Ugb2YgQ09WSUQtMTkuIFRoZXNlIHJlc3VsdHMgd2lsbCBoZWxwIHRvIGluZm9ybSBoZWFsdGggc3lzdGVtIHBsYW5uaW5nIGFuZCB0aGUgZGV2ZWxvcG1lbnQgb2YgbXVsdGlkaXNjaXBsaW5hcnkgY2FyZSBzdHJhdGVnaWVzIHRvIHJlZHVjZSBjaHJvbmljIGhlYWx0aCBsb3NzIGFtb25nIGluZGl2aWR1YWxzIHdpdGggQ09WSUQtMTkuIiwiaXNzdWUiOiI3ODYyIiwidm9sdW1lIjoiNTk0IiwiY29udGFpbmVyLXRpdGxlLXNob3J0IjoiTmF0dXJlIn0sImlzVGVtcG9yYXJ5IjpmYWxzZX1dfQ=="/>
                <w:id w:val="-185682100"/>
                <w:placeholder>
                  <w:docPart w:val="C72863BF9AF34525B70A39A78A6ACA65"/>
                </w:placeholder>
              </w:sdtPr>
              <w:sdtEndPr/>
              <w:sdtContent>
                <w:r w:rsidRPr="0010351B">
                  <w:rPr>
                    <w:rFonts w:cstheme="minorHAnsi"/>
                    <w:b w:val="0"/>
                    <w:color w:val="000000"/>
                    <w:sz w:val="16"/>
                    <w:szCs w:val="16"/>
                    <w:vertAlign w:val="superscript"/>
                  </w:rPr>
                  <w:t>23</w:t>
                </w:r>
              </w:sdtContent>
            </w:sdt>
          </w:p>
        </w:tc>
        <w:tc>
          <w:tcPr>
            <w:tcW w:w="1417" w:type="dxa"/>
            <w:tcBorders>
              <w:top w:val="double" w:sz="4" w:space="0" w:color="auto"/>
              <w:left w:val="single" w:sz="4" w:space="0" w:color="auto"/>
              <w:right w:val="single" w:sz="4" w:space="0" w:color="auto"/>
            </w:tcBorders>
          </w:tcPr>
          <w:p w14:paraId="130DDA6C"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top w:val="double" w:sz="4" w:space="0" w:color="auto"/>
              <w:left w:val="single" w:sz="4" w:space="0" w:color="auto"/>
              <w:right w:val="single" w:sz="4" w:space="0" w:color="auto"/>
            </w:tcBorders>
          </w:tcPr>
          <w:p w14:paraId="15811503"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top w:val="double" w:sz="4" w:space="0" w:color="auto"/>
              <w:left w:val="single" w:sz="4" w:space="0" w:color="auto"/>
              <w:right w:val="single" w:sz="4" w:space="0" w:color="auto"/>
            </w:tcBorders>
          </w:tcPr>
          <w:p w14:paraId="140FDB46"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3</w:t>
            </w:r>
          </w:p>
        </w:tc>
        <w:tc>
          <w:tcPr>
            <w:tcW w:w="1417" w:type="dxa"/>
            <w:tcBorders>
              <w:top w:val="double" w:sz="4" w:space="0" w:color="auto"/>
              <w:left w:val="single" w:sz="4" w:space="0" w:color="auto"/>
              <w:right w:val="single" w:sz="4" w:space="0" w:color="auto"/>
            </w:tcBorders>
          </w:tcPr>
          <w:p w14:paraId="3F5BD556"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7</w:t>
            </w:r>
          </w:p>
        </w:tc>
        <w:tc>
          <w:tcPr>
            <w:tcW w:w="1191" w:type="dxa"/>
            <w:tcBorders>
              <w:top w:val="double" w:sz="4" w:space="0" w:color="auto"/>
              <w:left w:val="single" w:sz="4" w:space="0" w:color="auto"/>
            </w:tcBorders>
          </w:tcPr>
          <w:p w14:paraId="411413F7" w14:textId="77777777" w:rsidR="007D426B" w:rsidRPr="0010351B" w:rsidRDefault="007D426B" w:rsidP="00B8067F">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Low</w:t>
            </w:r>
          </w:p>
        </w:tc>
      </w:tr>
      <w:tr w:rsidR="007D426B" w:rsidRPr="0010351B" w14:paraId="0306F02B" w14:textId="77777777" w:rsidTr="00B8067F">
        <w:trPr>
          <w:trHeight w:val="20"/>
        </w:trPr>
        <w:tc>
          <w:tcPr>
            <w:cnfStyle w:val="001000000000" w:firstRow="0" w:lastRow="0" w:firstColumn="1" w:lastColumn="0" w:oddVBand="0" w:evenVBand="0" w:oddHBand="0" w:evenHBand="0" w:firstRowFirstColumn="0" w:firstRowLastColumn="0" w:lastRowFirstColumn="0" w:lastRowLastColumn="0"/>
            <w:tcW w:w="2211" w:type="dxa"/>
            <w:tcBorders>
              <w:right w:val="single" w:sz="4" w:space="0" w:color="auto"/>
            </w:tcBorders>
          </w:tcPr>
          <w:p w14:paraId="7C5ED51F" w14:textId="77777777" w:rsidR="007D426B" w:rsidRPr="0010351B" w:rsidRDefault="007D426B" w:rsidP="00B8067F">
            <w:pPr>
              <w:rPr>
                <w:rFonts w:cstheme="minorHAnsi"/>
                <w:b w:val="0"/>
                <w:sz w:val="16"/>
                <w:szCs w:val="16"/>
              </w:rPr>
            </w:pPr>
            <w:r w:rsidRPr="0010351B">
              <w:rPr>
                <w:rFonts w:cstheme="minorHAnsi"/>
                <w:sz w:val="16"/>
                <w:szCs w:val="16"/>
              </w:rPr>
              <w:t>Al-Aly 2022</w:t>
            </w:r>
            <w:sdt>
              <w:sdtPr>
                <w:rPr>
                  <w:rFonts w:cstheme="minorHAnsi"/>
                  <w:color w:val="000000"/>
                  <w:sz w:val="16"/>
                  <w:szCs w:val="16"/>
                  <w:vertAlign w:val="superscript"/>
                </w:rPr>
                <w:tag w:val="MENDELEY_CITATION_v3_eyJjaXRhdGlvbklEIjoiTUVOREVMRVlfQ0lUQVRJT05fZWFmOTlkMWItNDVhZC00ODJkLTlmMmQtOGY0MWYzYzlhOWUzIiwicHJvcGVydGllcyI6eyJub3RlSW5kZXgiOjB9LCJpc0VkaXRlZCI6ZmFsc2UsIm1hbnVhbE92ZXJyaWRlIjp7ImlzTWFudWFsbHlPdmVycmlkZGVuIjpmYWxzZSwiY2l0ZXByb2NUZXh0IjoiPHN1cD4yMTwvc3VwPiIsIm1hbnVhbE92ZXJyaWRlVGV4dCI6IiJ9LCJjaXRhdGlvbkl0ZW1zIjpbeyJpZCI6IjFkY2ZjNTNlLTczMTYtMzRlYS05MGI4LWNmZjIwOTJhZjU5YiIsIml0ZW1EYXRhIjp7InR5cGUiOiJhcnRpY2xlLWpvdXJuYWwiLCJpZCI6IjFkY2ZjNTNlLTczMTYtMzRlYS05MGI4LWNmZjIwOTJhZjU5YiIsInRpdGxlIjoiTG9uZyBDT1ZJRCBhZnRlciBicmVha3Rocm91Z2ggU0FSUy1Db1YtMiBpbmZlY3Rpb24iLCJncm91cElkIjoiNWU1OGYyMTUtMDBlOC0zZDU1LTg3ZDYtMzQyNTc0NDFiNTgzIiwiYXV0aG9yIjpbeyJmYW1pbHkiOiJBbC1BbHkiLCJnaXZlbiI6IlppeWFkIiwicGFyc2UtbmFtZXMiOmZhbHNlLCJkcm9wcGluZy1wYXJ0aWNsZSI6IiIsIm5vbi1kcm9wcGluZy1wYXJ0aWNsZSI6IiJ9LHsiZmFtaWx5IjoiQm93ZSIsImdpdmVuIjoiQmVuamFtaW4iLCJwYXJzZS1uYW1lcyI6ZmFsc2UsImRyb3BwaW5nLXBhcnRpY2xlIjoiIiwibm9uLWRyb3BwaW5nLXBhcnRpY2xlIjoiIn0seyJmYW1pbHkiOiJYaWUiLCJnaXZlbiI6IllhbiIsInBhcnNlLW5hbWVzIjpmYWxzZSwiZHJvcHBpbmctcGFydGljbGUiOiIiLCJub24tZHJvcHBpbmctcGFydGljbGUiOiIifV0sImNvbnRhaW5lci10aXRsZSI6Ik5hdHVyZSBNZWRpY2luZSIsImFjY2Vzc2VkIjp7ImRhdGUtcGFydHMiOltbMjAyMiw3LDI4XV19LCJET0kiOiIxMC4xMDM4L3M0MTU5MS0wMjItMDE4NDAtMCIsIklTU04iOiIxMDc4LTg5NTYiLCJQTUlEIjoiMzU2MTQyMzMiLCJVUkwiOiJodHRwczovL3d3dy5uYXR1cmUuY29tL2FydGljbGVzL3M0MTU5MS0wMjItMDE4NDAtMCIsImlzc3VlZCI6eyJkYXRlLXBhcnRzIjpbWzIwMjJdXX0sInBhZ2UiOiIxNDYxLTE0NjciLCJhYnN0cmFjdCI6IlRoZSBwb3N0LWFjdXRlIHNlcXVlbGFlIG9mIHNldmVyZSBhY3V0ZSByZXNwaXJhdG9yeSBzeW5kcm9tZSBjb3JvbmF2aXJ1cyAyIChTQVJTLUNvVi0yKSBpbmZlY3Rpb27igJRhbHNvIHJlZmVycmVkIHRvIGFzIExvbmcgQ09WSUTigJRoYXZlIGJlZW4gZGVzY3JpYmVkLCBidXQgd2hldGhlciBicmVha3Rocm91Z2ggU0FSUy1Db1YtMiBpbmZlY3Rpb24gKEJUSSkgaW4gdmFjY2luYXRlZCBwZW9wbGUgcmVzdWx0cyBpbiBwb3N0LWFjdXRlIHNlcXVlbGFlIGlzIG5vdCBjbGVhci4gSW4gdGhpcyBzdHVkeSwgd2UgdXNlZCB0aGUgVVMgRGVwYXJ0bWVudCBvZiBWZXRlcmFucyBBZmZhaXJzIG5hdGlvbmFsIGhlYWx0aGNhcmUgZGF0YWJhc2VzIHRvIGJ1aWxkIGEgY29ob3J0IG9mIDMzLDk0MCBpbmRpdmlkdWFscyB3aXRoIEJUSSBhbmQgc2V2ZXJhbCBjb250cm9scyBvZiBwZW9wbGUgd2l0aG91dCBldmlkZW5jZSBvZiBTQVJTLUNvVi0yIGluZmVjdGlvbiwgaW5jbHVkaW5nIGNvbnRlbXBvcmFyeSAoIG4gPSA0LDk4Myw0OTEpLCBoaXN0b3JpY2FsICggbiA9IDUsNzg1LDI3MykgYW5kIHZhY2NpbmF0ZWQgKCBuID0gMiw1NjYsMzY5KSBjb250cm9scy4gQXQgNiBtb250aHMgYWZ0ZXIgaW5mZWN0aW9uLCB3ZSBzaG93IHRoYXQsIGJleW9uZCB0aGUgZmlyc3QgMzAgZGF5cyBvZiBpbGxuZXNzLCBjb21wYXJlZCB0byBjb250ZW1wb3JhcnkgY29udHJvbHMsIHBlb3BsZSB3aXRoIEJUSSBleGhpYml0ZWQgYSBoaWdoZXIgcmlzayBvZiBkZWF0aCAoaGF6YXJkIHJhdGlvIChIUikgPSAxLjc1LCA5NSUgY29uZmlkZW5jZSBpbnRlcnZhbCAoQ0kpOiAxLjU5LCAxLjkzKSBhbmQgaW5jaWRlbnQgcG9zdC1hY3V0ZSBzZXF1ZWxhZSAoSFIgPSAxLjUwLCA5NSUgQ0k6IDEuNDYsIDEuNTQpLCBpbmNsdWRpbmcgY2FyZGlvdmFzY3VsYXIsIGNvYWd1bGF0aW9uIGFuZCBoZW1hdG9sb2dpYywgZ2FzdHJvaW50ZXN0aW5hbCwga2lkbmV5LCBtZW50YWwgaGVhbHRoLCBtZXRhYm9saWMsIG11c2N1bG9za2VsZXRhbCBhbmQgbmV1cm9sb2dpYyBkaXNvcmRlcnMuIFRoZSByZXN1bHRzIHdlcmUgY29uc2lzdGVudCBpbiBjb21wYXJpc29ucyB2ZXJzdXMgdGhlIGhpc3RvcmljYWwgYW5kIHZhY2NpbmF0ZWQgY29udHJvbHMuIENvbXBhcmVkIHRvIHBlb3BsZSB3aXRoIFNBUlMtQ29WLTIgaW5mZWN0aW9uIHdobyB3ZXJlIG5vdCBwcmV2aW91c2x5IHZhY2NpbmF0ZWQgKCBuID0gMTEzLDQ3NCksIHBlb3BsZSB3aXRoIEJUSSBleGhpYml0ZWQgbG93ZXIgcmlza3Mgb2YgZGVhdGggKEhSID0gMC42NiwgOTUlIENJOiAwLjU4LCAwLjc0KSBhbmQgaW5jaWRlbnQgcG9zdC1hY3V0ZSBzZXF1ZWxhZSAoSFIgPSAwLjg1LCA5NSUgQ0k6IDAuODIsIDAuODkpLiBBbHRvZ2V0aGVyLCB0aGUgZmluZGluZ3Mgc3VnZ2VzdCB0aGF0IHZhY2NpbmF0aW9uIGJlZm9yZSBpbmZlY3Rpb24gY29uZmVycyBvbmx5IHBhcnRpYWwgcHJvdGVjdGlvbiBpbiB0aGUgcG9zdC1hY3V0ZSBwaGFzZSBvZiB0aGUgZGlzZWFzZTsgaGVuY2UsIHJlbGlhbmNlIG9uIGl0IGFzIGEgc29sZSBtaXRpZ2F0aW9uIHN0cmF0ZWd5IG1heSBub3Qgb3B0aW1hbGx5IHJlZHVjZSBsb25nLXRlcm0gaGVhbHRoIGNvbnNlcXVlbmNlcyBvZiBTQVJTLUNvVi0yIGluZmVjdGlvbi4gVGhlIGZpbmRpbmdzIGVtcGhhc2l6ZSB0aGUgbmVlZCBmb3IgY29udGludWVkIG9wdGltaXphdGlvbiBvZiBzdHJhdGVnaWVzIGZvciBwcmltYXJ5IHByZXZlbnRpb24gb2YgQlRJIGFuZCB3aWxsIGd1aWRlIGRldmVsb3BtZW50IG9mIHBvc3QtYWN1dGUgY2FyZSBwYXRod2F5cyBmb3IgcGVvcGxlIHdpdGggQlRJLiIsInZvbHVtZSI6IjI4IiwiY29udGFpbmVyLXRpdGxlLXNob3J0IjoiTmF0IE1lZCJ9LCJpc1RlbXBvcmFyeSI6ZmFsc2V9XX0="/>
                <w:id w:val="1172217944"/>
                <w:placeholder>
                  <w:docPart w:val="5BCD2C8C40C246A0A6B13EF2B0B70C79"/>
                </w:placeholder>
              </w:sdtPr>
              <w:sdtEndPr/>
              <w:sdtContent>
                <w:r w:rsidRPr="0010351B">
                  <w:rPr>
                    <w:rFonts w:cstheme="minorHAnsi"/>
                    <w:b w:val="0"/>
                    <w:color w:val="000000"/>
                    <w:sz w:val="16"/>
                    <w:szCs w:val="16"/>
                    <w:vertAlign w:val="superscript"/>
                  </w:rPr>
                  <w:t>22</w:t>
                </w:r>
              </w:sdtContent>
            </w:sdt>
          </w:p>
        </w:tc>
        <w:tc>
          <w:tcPr>
            <w:tcW w:w="1417" w:type="dxa"/>
            <w:tcBorders>
              <w:left w:val="single" w:sz="4" w:space="0" w:color="auto"/>
              <w:right w:val="single" w:sz="4" w:space="0" w:color="auto"/>
            </w:tcBorders>
          </w:tcPr>
          <w:p w14:paraId="5D22EEA3"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3</w:t>
            </w:r>
          </w:p>
        </w:tc>
        <w:tc>
          <w:tcPr>
            <w:tcW w:w="1417" w:type="dxa"/>
            <w:tcBorders>
              <w:left w:val="single" w:sz="4" w:space="0" w:color="auto"/>
              <w:right w:val="single" w:sz="4" w:space="0" w:color="auto"/>
            </w:tcBorders>
          </w:tcPr>
          <w:p w14:paraId="2029BE1B"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7C6ED1F2"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3</w:t>
            </w:r>
          </w:p>
        </w:tc>
        <w:tc>
          <w:tcPr>
            <w:tcW w:w="1417" w:type="dxa"/>
            <w:tcBorders>
              <w:left w:val="single" w:sz="4" w:space="0" w:color="auto"/>
              <w:right w:val="single" w:sz="4" w:space="0" w:color="auto"/>
            </w:tcBorders>
          </w:tcPr>
          <w:p w14:paraId="42791D56"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8</w:t>
            </w:r>
          </w:p>
        </w:tc>
        <w:tc>
          <w:tcPr>
            <w:tcW w:w="1191" w:type="dxa"/>
            <w:tcBorders>
              <w:left w:val="single" w:sz="4" w:space="0" w:color="auto"/>
            </w:tcBorders>
          </w:tcPr>
          <w:p w14:paraId="3B673FCA" w14:textId="77777777" w:rsidR="007D426B" w:rsidRPr="0010351B" w:rsidRDefault="007D426B" w:rsidP="00B8067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Low</w:t>
            </w:r>
          </w:p>
        </w:tc>
      </w:tr>
      <w:tr w:rsidR="007D426B" w:rsidRPr="0010351B" w14:paraId="49D36EE5" w14:textId="77777777" w:rsidTr="00B8067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1" w:type="dxa"/>
            <w:tcBorders>
              <w:right w:val="single" w:sz="4" w:space="0" w:color="auto"/>
            </w:tcBorders>
          </w:tcPr>
          <w:p w14:paraId="3C38558C" w14:textId="77777777" w:rsidR="007D426B" w:rsidRPr="0010351B" w:rsidRDefault="007D426B" w:rsidP="00B8067F">
            <w:pPr>
              <w:rPr>
                <w:rFonts w:cstheme="minorHAnsi"/>
                <w:b w:val="0"/>
                <w:sz w:val="16"/>
                <w:szCs w:val="16"/>
              </w:rPr>
            </w:pPr>
            <w:r w:rsidRPr="0010351B">
              <w:rPr>
                <w:rFonts w:cstheme="minorHAnsi"/>
                <w:sz w:val="16"/>
                <w:szCs w:val="16"/>
              </w:rPr>
              <w:t>Amin-Chowdhury 2021</w:t>
            </w:r>
            <w:sdt>
              <w:sdtPr>
                <w:rPr>
                  <w:rFonts w:cstheme="minorHAnsi"/>
                  <w:color w:val="000000"/>
                  <w:sz w:val="16"/>
                  <w:szCs w:val="16"/>
                  <w:vertAlign w:val="superscript"/>
                </w:rPr>
                <w:tag w:val="MENDELEY_CITATION_v3_eyJjaXRhdGlvbklEIjoiTUVOREVMRVlfQ0lUQVRJT05fMjExZTg4ZjctZWViYS00NjFhLTk3ZTgtOWJjMjRiMThiZjNhIiwicHJvcGVydGllcyI6eyJub3RlSW5kZXgiOjB9LCJpc0VkaXRlZCI6ZmFsc2UsIm1hbnVhbE92ZXJyaWRlIjp7ImlzTWFudWFsbHlPdmVycmlkZGVuIjpmYWxzZSwiY2l0ZXByb2NUZXh0IjoiPHN1cD4yMzwvc3VwPiIsIm1hbnVhbE92ZXJyaWRlVGV4dCI6IiJ9LCJjaXRhdGlvbkl0ZW1zIjpbeyJpZCI6IjQwNWIzMzNhLTgwNmMtM2M4ZS1iNmQ3LTNlODczNjA2N2I4YyIsIml0ZW1EYXRhIjp7InR5cGUiOiJhcnRpY2xlLWpvdXJuYWwiLCJpZCI6IjQwNWIzMzNhLTgwNmMtM2M4ZS1iNmQ3LTNlODczNjA2N2I4YyIsInRpdGxlIjoiQ2hhcmFjdGVyaXNpbmcgbG9uZyBDT1ZJRCBtb3JlIHRoYW4gNiBtb250aHMgYWZ0ZXIgYWN1dGUgaW5mZWN0aW9uIGluIGFkdWx0czsgcHJvc3BlY3RpdmUgbG9uZ2l0dWRpbmFsIGNvaG9ydCBzdHVkeSwgRW5nbGFuZCIsImdyb3VwSWQiOiI1ZTU4ZjIxNS0wMGU4LTNkNTUtODdkNi0zNDI1NzQ0MWI1ODMiLCJhdXRob3IiOlt7ImZhbWlseSI6IkFtaW4tQ2hvd2RodXJ5IiwiZ2l2ZW4iOiJaYWhpbiIsInBhcnNlLW5hbWVzIjpmYWxzZSwiZHJvcHBpbmctcGFydGljbGUiOiIiLCJub24tZHJvcHBpbmctcGFydGljbGUiOiIifSx7ImZhbWlseSI6IkhhcnJpcyIsImdpdmVuIjoiUm9zcyBKIiwicGFyc2UtbmFtZXMiOmZhbHNlLCJkcm9wcGluZy1wYXJ0aWNsZSI6IiIsIm5vbi1kcm9wcGluZy1wYXJ0aWNsZSI6IiJ9LHsiZmFtaWx5IjoiQWlhbm8iLCJnaXZlbiI6IkZlbGljaXR5IiwicGFyc2UtbmFtZXMiOmZhbHNlLCJkcm9wcGluZy1wYXJ0aWNsZSI6IiIsIm5vbi1kcm9wcGluZy1wYXJ0aWNsZSI6IiJ9LHsiZmFtaWx5IjoiWmF2YWxhIiwiZ2l2ZW4iOiJNYXJpYSIsInBhcnNlLW5hbWVzIjpmYWxzZSwiZHJvcHBpbmctcGFydGljbGUiOiIiLCJub24tZHJvcHBpbmctcGFydGljbGUiOiIifSx7ImZhbWlseSI6IkJlcnRyYW4iLCJnaXZlbiI6Ik1hcnRhIiwicGFyc2UtbmFtZXMiOmZhbHNlLCJkcm9wcGluZy1wYXJ0aWNsZSI6IiIsIm5vbi1kcm9wcGluZy1wYXJ0aWNsZSI6IiJ9LHsiZmFtaWx5IjoiQm9ycm93IiwiZ2l2ZW4iOiJSYXkiLCJwYXJzZS1uYW1lcyI6ZmFsc2UsImRyb3BwaW5nLXBhcnRpY2xlIjoiIiwibm9uLWRyb3BwaW5nLXBhcnRpY2xlIjoiIn0seyJmYW1pbHkiOiJMaW5sZXkiLCJnaXZlbiI6IkV6cmEiLCJwYXJzZS1uYW1lcyI6ZmFsc2UsImRyb3BwaW5nLXBhcnRpY2xlIjoiIiwibm9uLWRyb3BwaW5nLXBhcnRpY2xlIjoiIn0seyJmYW1pbHkiOiJBaG1hZCIsImdpdmVuIjoiU2hhemFhZCIsInBhcnNlLW5hbWVzIjpmYWxzZSwiZHJvcHBpbmctcGFydGljbGUiOiIiLCJub24tZHJvcHBpbmctcGFydGljbGUiOiIifSx7ImZhbWlseSI6IlBhcmtlciIsImdpdmVuIjoiQmVuIiwicGFyc2UtbmFtZXMiOmZhbHNlLCJkcm9wcGluZy1wYXJ0aWNsZSI6IiIsIm5vbi1kcm9wcGluZy1wYXJ0aWNsZSI6IiJ9LHsiZmFtaWx5IjoiSG9yc2xleSIsImdpdmVuIjoiQWxleCIsInBhcnNlLW5hbWVzIjpmYWxzZSwiZHJvcHBpbmctcGFydGljbGUiOiIiLCJub24tZHJvcHBpbmctcGFydGljbGUiOiIifSx7ImZhbWlseSI6IkhhbGxpcyIsImdpdmVuIjoiQmFzc2FtIiwicGFyc2UtbmFtZXMiOmZhbHNlLCJkcm9wcGluZy1wYXJ0aWNsZSI6IiIsIm5vbi1kcm9wcGluZy1wYXJ0aWNsZSI6IiJ9LHsiZmFtaWx5IjoiRmxvb2QiLCJnaXZlbiI6Ikplc3NpY2EiLCJwYXJzZS1uYW1lcyI6ZmFsc2UsImRyb3BwaW5nLXBhcnRpY2xlIjoiIiwibm9uLWRyb3BwaW5nLXBhcnRpY2xlIjoiIn0seyJmYW1pbHkiOiJCcm93biIsImdpdmVuIjoiS2V2aW4gRSIsInBhcnNlLW5hbWVzIjpmYWxzZSwiZHJvcHBpbmctcGFydGljbGUiOiIiLCJub24tZHJvcHBpbmctcGFydGljbGUiOiIifSx7ImZhbWlseSI6IkFtaXJ0aGFsaW5nYW0iLCJnaXZlbiI6IkdheWF0cmkiLCJwYXJzZS1uYW1lcyI6ZmFsc2UsImRyb3BwaW5nLXBhcnRpY2xlIjoiIiwibm9uLWRyb3BwaW5nLXBhcnRpY2xlIjoiIn0seyJmYW1pbHkiOiJSYW1zYXkiLCJnaXZlbiI6Ik1hcnkgRSIsInBhcnNlLW5hbWVzIjpmYWxzZSwiZHJvcHBpbmctcGFydGljbGUiOiIiLCJub24tZHJvcHBpbmctcGFydGljbGUiOiIifSx7ImZhbWlseSI6IkFuZHJld3MiLCJnaXZlbiI6Ik5pY2siLCJwYXJzZS1uYW1lcyI6ZmFsc2UsImRyb3BwaW5nLXBhcnRpY2xlIjoiIiwibm9uLWRyb3BwaW5nLXBhcnRpY2xlIjoiIn0seyJmYW1pbHkiOiJMYWRoYW5pIiwiZ2l2ZW4iOiJTaGFtZXogTiIsInBhcnNlLW5hbWVzIjpmYWxzZSwiZHJvcHBpbmctcGFydGljbGUiOiIiLCJub24tZHJvcHBpbmctcGFydGljbGUiOiIifV0sImNvbnRhaW5lci10aXRsZSI6Im1lZFJ4aXYiLCJhY2Nlc3NlZCI6eyJkYXRlLXBhcnRzIjpbWzIwMjIsNywyOF1dfSwiRE9JIjoiMTAuMTEwMS8yMDIxLjAzLjE4LjIxMjUzNjMzIiwiVVJMIjoiaHR0cHM6Ly93d3cubWVkcnhpdi5vcmcvY29udGVudC8xMC4xMTAxLzIwMjEuMDMuMTguMjEyNTM2MzN2MiIsImlzc3VlZCI6eyJkYXRlLXBhcnRzIjpbWzIwMjEsNCwxNl1dfSwicGFnZSI6IjIwMjEuMDMuMTguMjEyNTM2MzMiLCJhYnN0cmFjdCI6IkJhY2tncm91bmQgTW9zdCBpbmRpdmlkdWFscyB3aXRoIENPVklELTE5IHdpbGwgcmVjb3ZlciB3aXRob3V0IHNlcXVlbGFlLCBidXQgc29tZSB3aWxsIGRldmVsb3AgbG9uZy10ZXJtIG11bHRpLXN5c3RlbSBpbXBhaXJtZW50cy4gVGhlIGRlZmluaXRpb24sIGR1cmF0aW9uLCBwcmV2YWxlbmNlIGFuZCBzeW1wdG9tcyBhc3NvY2lhdGVkIHdpdGggbG9uZyBDT1ZJRCwgaG93ZXZlciwgaGF2ZSBub3QgYmVlbiBlc3RhYmxpc2hlZC4gTWV0aG9kcyBQdWJsaWMgSGVhbHRoIEVuZ2xhbmQgKFBIRSkgaW5pdGlhdGVkIGxvbmdpdHVkaW5hbCBzdXJ2ZWlsbGFuY2Ugb2YgY2xpbmljYWwgYW5kIG5vbi1jbGluaWNhbCBoZWFsdGhjYXJlIHdvcmtlcnMgZm9yIG1vbnRobHkgYXNzZXNzbWVudCBhbmQgYmxvb2Qgc2FtcGxpbmcgZm9yIFNBUlMtQ29WLTIgYW50aWJvZGllcyBpbiBNYXJjaCAyMDIwLiBFaWdodCBtb250aHMgYWZ0ZXIgZW5yb2xtZW50LCBwYXJ0aWNpcGFudHMgY29tcGxldGVkIGFuIG9ubGluZSBxdWVzdGlvbm5haXJlIGluY2x1ZGluZyA3MiBzeW1wdG9tcyBpbiB0aGUgcHJlY2VkaW5nIG1vbnRoLiBTeW1wdG9tYXRpYyBtaWxkLXRvLW1vZGVyYXRlIGNhc2VzIHdpdGggY29uZmlybWVkIENPVklELTE5IHdlcmUgY29tcGFyZWQgd2l0aCBhc3ltcHRvbWF0aWMsIHNlcm9uZWdhdGl2ZSBjb250cm9scy4gTXVsdGl2YXJpYWJsZSBsb2dpc3RpYyByZWdyZXNzaW9uIHdhcyB1c2VkIHRvIGlkZW50aWZ5IGluZGVwZW5kZW50IHN5bXB0b21zIGFzc29jaWF0ZWQgd2l0aCBsb25nIENPVklELiBGaW5kaW5ncyBBbGwgMiwxNDcgcGFydGljaXBhbnRzIHdlcmUgY29udGFjdGVkIGFuZCAxLDY3MSAoNzcuOCUpIGNvbXBsZXRlZCB0aGUgcXVlc3Rpb25uYWlyZSwgaW5jbHVkaW5nIDE0MCAoOC40JSkgY2FzZXMgYW5kIDEsMTYwIGNvbnRyb2xzLiBBdCBhIG1lZGlhbiBvZiA3LjUgKElRUiA3LjEtNy44KSBtb250aHMgYWZ0ZXIgaW5mZWN0aW9uLCAyMCBjYXNlcyAoMTQuMyUpIGhhZCBvbmdvaW5nICg0LzE0MCwgMi45JSkgb3IgZXBpc29kaWMgKDE2LzE0MCwgMTEuNCUpIHN5bXB0b21zLiBXZSBpZGVudGlmaWVkIHRocmVlIGNsdXN0ZXJzIG9mIHN5bXB0b21zIGFzc29jaWF0ZWQgd2l0aCBsb25nIENPVklELCB0aG9zZSBhZmZlY3RpbmcgdGhlIHNlbnNvcnkgKGFnZXVzaWEsIGFub3NtaWEsIGxvc3Mgb2YgYXBwZXRpdGUgYW5kIGJsdXJyZWQgdmlzaW9uKSwgbmV1cm9sb2dpY2FsIChmb3JnZXRmdWxuZXNzLCBzaG9ydC10ZXJtIG1lbW9yeSBsb3NzIGFuZCBjb25mdXNpb24vYnJhaW4gZm9nKSBhbmQgY2FyZGlvcmVzcGlyYXRvcnkgKGNoZXN0IHRpZ2h0bmVzcy9wYWluLCB1bnVzdWFsIGZhdGlndWUsIGJyZWF0aGxlc3NuZXNzIGFmdGVyIG1pbmltYWwgZXhlcnRpb24vYXQgcmVzdCwgcGFscGl0YXRpb25zKSBzeXN0ZW1zLiBUaGUgc2Vuc29yeSBjbHVzdGVyIGhhZCB0aGUgaGlnaGVzdCBhc3NvY2lhdGlvbiB3aXRoIGJlaW5nIGEgY2FzZSAoYU9SIDUuMjUsIDk1JSBDSSAzLjQ1LTguMDEpLiBEZXJtYXRvbG9naWNhbCwgZ3luYWVjb2xvZ2ljYWwsIGdhc3Ryb2ludGVzdGluYWwgb3IgbWVudGFsIGhlYWx0aCBzeW1wdG9tcyB3ZXJlIG5vdCBzaWduaWZpY2FudGx5IGRpZmZlcmVudCBiZXR3ZWVuIGNhc2VzIGFuZCBjb250cm9scy4gSW50ZXJwcmV0YXRpb24gTW9zdCBwZXJzaXN0ZW50IHN5bXB0b21zIHJlcG9ydGVkIGZvbGxvd2luZyBtaWxkIENPVklELTE5IHdlcmUgZXF1YWxseSBjb21tb24gaW4gY2FzZXMgYW5kIGNvbnRyb2xzLiBXaGlsZSBhbGwgdGhyZWUgY2x1c3RlcnMgaWRlbnRpZmllZCBoYWQgYSBzdHJvbmcgYXNzb2NpYXRpb24gd2l0aCBjYXNlcywgdGhlIHNlbnNvcnkgY2x1c3RlciBoYWQgdGhlIGhpZ2hlc3Qgc3BlY2lmaWNpdHkgYW5kIHN0cmVuZ3RoIG9mIGFzc29jaWF0aW9uLCBhbmQgdGhlcmVmb3JlLCBtb3N0IGxpa2VseSB0byBiZSBjaGFyYWN0ZXJpc3RpYyBvZiBsb25nIENPVklELiAjIyMgQ29tcGV0aW5nIEludGVyZXN0IFN0YXRlbWVudCBUaGUgYXV0aG9ycyBoYXZlIGRlY2xhcmVkIG5vIGNvbXBldGluZyBpbnRlcmVzdC4gIyMjIEZ1bmRpbmcgU3RhdGVtZW50IFRoaXMgc3R1ZHkgd2FzIGludGVybmFsbHkgZnVuZGVkIGJ5IFB1YmxpYyBIZWFsdGggRW5nbGFuZCB3aXRoIGFkZGl0aW9uYWwgc3VwcG9ydCBwcm92aWRlZCBieSB0aGUgTklIUiBNYW5jaGVzdGVyIENsaW5pY2FsIFJlc2VhcmNoIEZhY2lsaXR5LiBUaGUgc3R1ZHkgd2FzIGFsc28gY2FycmllZCBvdXQgYXQgdGhlIE5JSFIgTWFuY2hlc3RlciBDbGluaWNhbCBSZXNlYXJjaCBGYWNpbGl0eS4gQUggYW5kIEJQIGFyZSBzdXBwb3J0ZWQgYnkgdGhlIE5JSFIgTWFuY2hlc3RlciBCaW9tZWRpY2FsIFJlc2VhcmNoIENlbnRyZS4gVGhlIHZpZXdzIGV4cHJlc3NlZCBhcmUgdGhvc2Ugb2YgdGhlIGF1dGhvcnMgYW5kIG5vdCBuZWNlc3NhcmlseSB0aG9zZSBvZiB0aGUgTkdTLCB0aGUgTklIUiwgb2YgdGhlIERlcGFydG1lbnQgb2YgSGVhbHRoLiAjIyMgQXV0aG9yIERlY2xhcmF0aW9ucyBJIGNvbmZpcm0gYWxsIHJlbGV2YW50IGV0aGljYWwgZ3VpZGVsaW5lcyBoYXZlIGJlZW4gZm9sbG93ZWQsIGFuZCBhbnkgbmVjZXNzYXJ5IElSQiBhbmQvb3IgZXRoaWNzIGNvbW1pdHRlZSBhcHByb3ZhbHMgaGF2ZSBiZWVuIG9idGFpbmVkLiBZZXMgVGhlIGRldGFpbHMgb2YgdGhlIElSQi9vdmVyc2lnaHQgYm9keSB0aGF0IHByb3ZpZGVkIGFwcHJvdmFsIG9yIGV4ZW1wdGlvbiBmb3IgdGhlIHJlc2VhcmNoIGRlc2NyaWJlZCBhcmUgZ2l2ZW4gYmVsb3c6IFRoaXMgc3R1ZHkgd2FzIGFwcHJvdmVkIGJ5IFBIRSBSZXNlYXJjaCAmIFB1YmxpYyBIZWFsdGggUHJhY3RpY2UgRXRoaWNzIGFuZCBHb3Zlcm5hbmNlIEdyb3VwIChSJkQgUkVHRyBSZWYgTlIgMDE5MCkuIEFsbCBuZWNlc3NhcnkgcGF0aWVudC9wYXJ0aWNpcGFudCBjb25zZW50IGhhcyBiZWVuIG9idGFpbmVkIGFuZCB0aGUgYXBwcm9wcmlhdGUgaW5zdGl0dXRpb25hbCBmb3JtcyBoYXZlIGJlZW4gYXJjaGl2ZWQuIFllcyBJIHVuZGVyc3RhbmQgdGhhdCBhbGwgY2xpbmljYWwgdHJpYWxzIGFuZCBhbnkgb3RoZXIgcHJvc3BlY3RpdmUgaW50ZXJ2ZW50aW9uYWwgc3R1ZGllcyBtdXN0IGJlIHJlZ2lzdGVyZWQgd2l0aCBhbiBJQ01KRS1hcHByb3ZlZCByZWdpc3RyeSwgc3VjaCBhcyBDbGluaWNhbFRyaWFscy5nb3YuIEkgY29uZmlybSB0aGF0IGFueSBzdWNoIHN0dWR5IHJlcG9ydGVkIGluIHRoZSBtYW51c2NyaXB0IGhhcyBiZWVuIHJlZ2lzdGVyZWQgYW5kIHRoZSB0cmlhbCByZWdpc3RyYXRpb24gSUQgaXMgcHJvdmlkZWQgKG5vdGU6IGlmIHBvc3RpbmcgYSBwcm9zcGVjdGl2ZSBzdHVkeSByZWdpc3RlcmVkIHJldHJvc3BlY3RpdmVseSwgcGxlYXNlIHByb3ZpZGUgYSBzdGF0ZW1lbnQgaW4gdGhlIHRyaWFsIElEIGZpZWxkIGV4cGxhaW5pbmcgd2h5IHRoZSBzdHVkeSB3YXMgbm90IHJlZ2lzdGVyZWQgaW4gYWR2YW5jZSkuIFllcyBJIGhhdmUgZm9sbG93ZWQgYWxsIGFwcHJvcHJpYXRlIHJlc2VhcmNoIHJlcG9ydGluZyBndWlkZWxpbmVzIGFuZCB1cGxvYWRlZCB0aGUgcmVsZXZhbnQgRVFVQVRPUiBOZXR3b3JrIHJlc2VhcmNoIHJlcG9ydGluZyBjaGVja2xpc3QocykgYW5kIG90aGVyIHBlcnRpbmVudCBtYXRlcmlhbCBhcyBzdXBwbGVtZW50YXJ5IGZpbGVzLCBpZiBhcHBsaWNhYmxlLiBZZXMgRGF0YSBub3QgYXZhaWxhYmxlIGR1ZSB0byBldGhpY2FsIHJlc3RyaWN0aW9ucyIsInB1Ymxpc2hlciI6IkNvbGQgU3ByaW5nIEhhcmJvciBMYWJvcmF0b3J5IFByZXNzIiwiY29udGFpbmVyLXRpdGxlLXNob3J0IjoiIn0sImlzVGVtcG9yYXJ5IjpmYWxzZX1dfQ=="/>
                <w:id w:val="-1161383015"/>
                <w:placeholder>
                  <w:docPart w:val="74BB7A9F588244C3BDE93D4448907AFC"/>
                </w:placeholder>
              </w:sdtPr>
              <w:sdtEndPr/>
              <w:sdtContent>
                <w:r w:rsidRPr="0010351B">
                  <w:rPr>
                    <w:rFonts w:cstheme="minorHAnsi"/>
                    <w:b w:val="0"/>
                    <w:color w:val="000000"/>
                    <w:sz w:val="16"/>
                    <w:szCs w:val="16"/>
                    <w:vertAlign w:val="superscript"/>
                  </w:rPr>
                  <w:t>24</w:t>
                </w:r>
              </w:sdtContent>
            </w:sdt>
          </w:p>
        </w:tc>
        <w:tc>
          <w:tcPr>
            <w:tcW w:w="1417" w:type="dxa"/>
            <w:tcBorders>
              <w:left w:val="single" w:sz="4" w:space="0" w:color="auto"/>
              <w:right w:val="single" w:sz="4" w:space="0" w:color="auto"/>
            </w:tcBorders>
          </w:tcPr>
          <w:p w14:paraId="5836B0FB"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3</w:t>
            </w:r>
          </w:p>
        </w:tc>
        <w:tc>
          <w:tcPr>
            <w:tcW w:w="1417" w:type="dxa"/>
            <w:tcBorders>
              <w:left w:val="single" w:sz="4" w:space="0" w:color="auto"/>
              <w:right w:val="single" w:sz="4" w:space="0" w:color="auto"/>
            </w:tcBorders>
          </w:tcPr>
          <w:p w14:paraId="453064DA"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6C99C699"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6264DFC1"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7</w:t>
            </w:r>
          </w:p>
        </w:tc>
        <w:tc>
          <w:tcPr>
            <w:tcW w:w="1191" w:type="dxa"/>
            <w:tcBorders>
              <w:left w:val="single" w:sz="4" w:space="0" w:color="auto"/>
            </w:tcBorders>
          </w:tcPr>
          <w:p w14:paraId="52E8D8D6" w14:textId="77777777" w:rsidR="007D426B" w:rsidRPr="0010351B" w:rsidRDefault="007D426B" w:rsidP="00B8067F">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Low</w:t>
            </w:r>
          </w:p>
        </w:tc>
      </w:tr>
      <w:tr w:rsidR="007D426B" w:rsidRPr="0010351B" w14:paraId="6E4E26CC" w14:textId="77777777" w:rsidTr="00B8067F">
        <w:trPr>
          <w:trHeight w:val="20"/>
        </w:trPr>
        <w:tc>
          <w:tcPr>
            <w:cnfStyle w:val="001000000000" w:firstRow="0" w:lastRow="0" w:firstColumn="1" w:lastColumn="0" w:oddVBand="0" w:evenVBand="0" w:oddHBand="0" w:evenHBand="0" w:firstRowFirstColumn="0" w:firstRowLastColumn="0" w:lastRowFirstColumn="0" w:lastRowLastColumn="0"/>
            <w:tcW w:w="2211" w:type="dxa"/>
            <w:tcBorders>
              <w:right w:val="single" w:sz="4" w:space="0" w:color="auto"/>
            </w:tcBorders>
          </w:tcPr>
          <w:p w14:paraId="4F522946" w14:textId="77777777" w:rsidR="007D426B" w:rsidRPr="0010351B" w:rsidRDefault="007D426B" w:rsidP="00B8067F">
            <w:pPr>
              <w:rPr>
                <w:rFonts w:cstheme="minorHAnsi"/>
                <w:b w:val="0"/>
                <w:sz w:val="16"/>
                <w:szCs w:val="16"/>
              </w:rPr>
            </w:pPr>
            <w:r w:rsidRPr="0010351B">
              <w:rPr>
                <w:rFonts w:cstheme="minorHAnsi"/>
                <w:sz w:val="16"/>
                <w:szCs w:val="16"/>
              </w:rPr>
              <w:t>Borch 2022</w:t>
            </w:r>
            <w:sdt>
              <w:sdtPr>
                <w:rPr>
                  <w:rFonts w:cstheme="minorHAnsi"/>
                  <w:color w:val="000000"/>
                  <w:sz w:val="16"/>
                  <w:szCs w:val="16"/>
                  <w:vertAlign w:val="superscript"/>
                </w:rPr>
                <w:tag w:val="MENDELEY_CITATION_v3_eyJjaXRhdGlvbklEIjoiTUVOREVMRVlfQ0lUQVRJT05fMjZiZDg2OWMtZjA2MS00ZjU0LWE4ODQtNDZjNmQzNDhhMjYyIiwicHJvcGVydGllcyI6eyJub3RlSW5kZXgiOjB9LCJpc0VkaXRlZCI6ZmFsc2UsIm1hbnVhbE92ZXJyaWRlIjp7ImlzTWFudWFsbHlPdmVycmlkZGVuIjpmYWxzZSwiY2l0ZXByb2NUZXh0IjoiPHN1cD4yNDwvc3VwPiIsIm1hbnVhbE92ZXJyaWRlVGV4dCI6IiJ9LCJjaXRhdGlvbkl0ZW1zIjpbeyJpZCI6IjRjNzNhMmQzLWYxNDctM2NkYS1iZmQyLWFkNTE2OGNiYjIzZCIsIml0ZW1EYXRhIjp7InR5cGUiOiJhcnRpY2xlLWpvdXJuYWwiLCJpZCI6IjRjNzNhMmQzLWYxNDctM2NkYS1iZmQyLWFkNTE2OGNiYjIzZCIsInRpdGxlIjoiTG9uZyBDT1ZJRCBzeW1wdG9tcyBhbmQgZHVyYXRpb24gaW4gU0FSUy1Db1YtMiBwb3NpdGl2ZSBjaGlsZHJlbiDigJQgYSBuYXRpb253aWRlIGNvaG9ydCBzdHVkeSIsImdyb3VwSWQiOiI1ZTU4ZjIxNS0wMGU4LTNkNTUtODdkNi0zNDI1NzQ0MWI1ODMiLCJhdXRob3IiOlt7ImZhbWlseSI6IkJvcmNoIiwiZ2l2ZW4iOiJMdWlzZSIsInBhcnNlLW5hbWVzIjpmYWxzZSwiZHJvcHBpbmctcGFydGljbGUiOiIiLCJub24tZHJvcHBpbmctcGFydGljbGUiOiIifSx7ImZhbWlseSI6IkhvbG0iLCJnaXZlbiI6Ik1ldHRlIiwicGFyc2UtbmFtZXMiOmZhbHNlLCJkcm9wcGluZy1wYXJ0aWNsZSI6IiIsIm5vbi1kcm9wcGluZy1wYXJ0aWNsZSI6IiJ9LHsiZmFtaWx5IjoiS251ZHNlbiIsImdpdmVuIjoiTWFyaWEiLCJwYXJzZS1uYW1lcyI6ZmFsc2UsImRyb3BwaW5nLXBhcnRpY2xlIjoiIiwibm9uLWRyb3BwaW5nLXBhcnRpY2xlIjoiIn0seyJmYW1pbHkiOiJFbGxlcm1hbm4tRXJpa3NlbiIsImdpdmVuIjoiU3ZlbmQiLCJwYXJzZS1uYW1lcyI6ZmFsc2UsImRyb3BwaW5nLXBhcnRpY2xlIjoiIiwibm9uLWRyb3BwaW5nLXBhcnRpY2xlIjoiIn0seyJmYW1pbHkiOiJIYWdzdHJvZW0iLCJnaXZlbiI6IlNvZXJlbiIsInBhcnNlLW5hbWVzIjpmYWxzZSwiZHJvcHBpbmctcGFydGljbGUiOiIiLCJub24tZHJvcHBpbmctcGFydGljbGUiOiIifV0sImNvbnRhaW5lci10aXRsZSI6IkV1cm9wZWFuIEpvdXJuYWwgb2YgUGVkaWF0cmljcyIsImFjY2Vzc2VkIjp7ImRhdGUtcGFydHMiOltbMjAyMiw4LDVdXX0sIkRPSSI6IjEwLjEwMDcvczAwNDMxLTAyMS0wNDM0NS16IiwiSVNTTiI6IjE0MzIxMDc2IiwiUE1JRCI6IjM1MDAwMDAzIiwiaXNzdWVkIjp7ImRhdGUtcGFydHMiOltbMjAyMiw0LDFdXX0sInBhZ2UiOiIxNTk3LTE2MDciLCJhYnN0cmFjdCI6Ik1vc3QgY2hpbGRyZW4gaGF2ZSBhIG1pbGQgY291cnNlIG9mIGFjdXRlIENPVklELTE5LiBPbmx5IGZldyBtYWlubHkgbm9uLWNvbnRyb2xsZWQgc3R1ZGllcyB3aXRoIHNtYWxsIHNhbXBsZSBzaXplIGhhdmUgZXZhbHVhdGVkIGxvbmctdGVybSByZWNvdmVyeSBmcm9tIFNBUlMtQ29WLTIgaW5mZWN0aW9uIGluIGNoaWxkcmVuLiBUaGUgYWltIG9mIHRoaXMgc3R1ZHkgd2FzIHRvIGV2YWx1YXRlIHN5bXB0b21zIGFuZCBkdXJhdGlvbiBvZiDigJhsb25nIENPVklE4oCZIGluIGNoaWxkcmVuLiBBIG5hdGlvbndpZGUgY29ob3J0IHN0dWR5IG9mIDM3LDUyMiBjaGlsZHJlbiBhZ2VkIDDigJMxNyB5ZWFycyB3aXRoIFJULVBDUiB2ZXJpZmllZCBTQVJTLUNvVi0yIGluZmVjdGlvbiAocmVzcG9uc2UgcmF0ZSA0NC45JSkgYW5kIGEgY29udHJvbCBncm91cCBvZiA3OCwwMzcgY2hpbGRyZW4gKHJlc3BvbnNlIHJhdGUgMjEuMyUpLiBBbiBlbGVjdHJvbmljIHF1ZXN0aW9ubmFpcmUgd2FzIHNlbnQgdG8gYWxsIGNoaWxkcmVuIGZyb20gTWFyY2ggMjR0aCB1bnRpbCBNYXkgOXRoLCAyMDIxLiBTeW1wdG9tcyBsYXN0aW5nID4gNCB3ZWVrcyB3ZXJlIGNvbW1vbiBhbW9uZyBib3RoIFNBUlMtQ29WLTIgY2hpbGRyZW4gYW5kIGNvbnRyb2xzLiBIb3dldmVyLCBTQVJTLUNvVi0yIGNoaWxkcmVuIGFnZWQgNuKAkzE3IHllYXJzIHJlcG9ydGVkIHN5bXB0b21zIG1vcmUgZnJlcXVlbnRseSB0aGFuIHRoZSBjb250cm9sIGdyb3VwIChwZXJjZW50IGRpZmZlcmVuY2UgMC44JSkuIFRoZSBtb3N0IHJlcG9ydGVkIHN5bXB0b21zIGFtb25nIHByZS1zY2hvb2wgY2hpbGRyZW4gd2VyZSBmYXRpZ3VlIFJpc2sgRGlmZmVyZW5jZSAoUkQpIDAuMDUgKENJIDAuMDTigJMwLjA2KSwgbG9zcyBvZiBzbWVsbCBSRCAwLjAxIChDSSAwLjAx4oCTMC4wMSksIGxvc3Mgb2YgdGFzdGUgUkQgMC4wMSAoQ0kgMC4wMeKAkzAuMDIpIGFuZCBtdXNjbGUgd2Vha25lc3MgUkQgMC4wMSAoQ0kgMC4wMOKAkzAuMDEpLiBBbW9uZyBzY2hvb2wgY2hpbGRyZW4gdGhlIG1vc3Qgc2lnbmlmaWNhbnQgc3ltcHRvbXMgd2VyZSBsb3NzIG9mIHNtZWxsIFJEIDAuMTIgKENJIDAuMTLigJMwLjEzKSwgbG9zcyBvZiB0YXN0ZSBSRCAwLjEwIChDSSAwLjA54oCTMC4xMCksIGZhdGlndWUgUkQgMC4wNSAoQ0kgMC4wNeKAkzAuMDYpLCByZXNwaXJhdG9yeSBwcm9ibGVtcyBSRCAwLjAzIChDSSAwLjAz4oCTMC4wNCksIGRpenppbmVzcyBSRCAwLjAyIChDSSAwLjAy4oCTMC4wMyksIG11c2NsZSB3ZWFrbmVzcyBSRCAwLjAyIChDSSAwLjAx4oCTMC4wMikgYW5kIGNoZXN0IHBhaW4gUkQgMC4wMSAoQ0kgMC4wMeKAkzAuMDEpLiBDaGlsZHJlbiBpbiB0aGUgY29udHJvbCBncm91cCBleHBlcmllbmNlZCBzaWduaWZpY2FudGx5IG1vcmUgY29uY2VudHJhdGlvbiBkaWZmaWN1bHRpZXMsIGhlYWRhY2hlLCBtdXNjbGUgYW5kIGpvaW50IHBhaW4sIGNvdWdoLCBuYXVzZWEsIGRpYXJyaGVhIGFuZCBmZXZlciB0aGFuIFNBUlMtQ29WLTIgaW5mZWN0ZWQuIEluIG1vc3QgY2hpbGRyZW4g4oCYbG9uZyBDT1ZJROKAmSBzeW1wdG9tcyByZXNvbHZlZCB3aXRoaW4gMeKAkzUgbW9udGhzLiBDb25jbHVzaW9uczogTG9uZyBDT1ZJRCBpbiBjaGlsZHJlbiBpcyByYXJlIGFuZCBtYWlubHkgb2Ygc2hvcnQgZHVyYXRpb24uV2hhdCBpcyBLbm93bjrigKIgVGhlcmUgYXJlIGluY3JlYXNpbmcgcmVwb3J0cyBvbiDigJhsb25nIENPVklE4oCZIGluIGFkdWx0cy7igKIgT25seSBmZXcgc3R1ZGllcyBoYXZlIGV2YWx1YXRlZCB0aGUgbG9uZy10ZXJtIHJlY292ZXJ5IGZyb20gQ09WSUQtMTkgaW4gY2hpbGRyZW4sIGFuZCBjb21tb24gZm9yIGFsbCBzdHVkaWVzIGlzIGEgc21hbGwgc2FtcGxlIHNpemUgKG1lZGlhbiBudW1iZXIgb2YgY2hpbGRyZW4gaW5jbHVkZWQgMzMwKSwgYW5kIG1vc3QgbGFjayBhIGNvbnRyb2wgZ3JvdXAuV2hhdCBpcyBOZXc64oCiIDAuOCUgb2YgU0FSUy1Db1YtMiBwb3NpdGl2ZSBjaGlsZHJlbiByZXBvcnRlZCBzeW1wdG9tcyBsYXN0aW5nID40IHdlZWtzICjigJhsb25nIENPVklE4oCZKSwgd2hlbiBjb21wYXJlZCB0byBhIGNvbnRyb2wgZ3JvdXAu4oCiIFRoZSBtb3N0IGNvbW1vbiDigJhsb25nIENPVklE4oCZIHN5bXB0b21zIHdlcmUgZmF0aWd1ZSwgbG9zcyBvZiBzbWVsbCBhbmQgbG9zcyBvZiB0YXN0ZSwgZGl6emluZXNzLCBtdXNjbGUgd2Vha25lc3MsIGNoZXN0IHBhaW4gYW5kIHJlc3BpcmF0b3J5IHByb2JsZW1zLuKAoiBUaGVzZSDigJhsb25nIENPVklE4oCZIHN5bXB0b21zIGNhbm5vdCBiZSBhc3NpZ25lZCB0byBwc3ljaG9sb2dpY2FsIHNlcXVlbGFlIG9mIHNvY2lhbCByZXN0cmljdGlvbnMu4oCiIFN5bXB0b21zIHN1Y2ggYXMgY29uY2VudHJhdGlvbiBkaWZmaWN1bHRpZXMsIGhlYWRhY2hlLCBtdXNjbGUtIGFuZCBqb2ludCBwYWluIGFzIHdlbGwgYXMgbmF1c2VhIGFyZSBub3Qg4oCYbG9uZyBDT1ZJROKAmSBzeW1wdG9tcy7igKIgSW4gbW9zdCBjYXNlcyDigJhsb25nIENPVklE4oCZIHN5bXB0b21zIHJlc29sdmUgd2l0aGluIDEtNSBtb250aHMuIiwicHVibGlzaGVyIjoiU3ByaW5nZXIgU2NpZW5jZSBhbmQgQnVzaW5lc3MgTWVkaWEgRGV1dHNjaGxhbmQgR21iSCIsImlzc3VlIjoiNCIsInZvbHVtZSI6IjE4MSIsImNvbnRhaW5lci10aXRsZS1zaG9ydCI6IkV1ciBKIFBlZGlhdHIifSwiaXNUZW1wb3JhcnkiOmZhbHNlfV19"/>
                <w:id w:val="1190415121"/>
                <w:placeholder>
                  <w:docPart w:val="04079E6265BC4C3BA1727BEBCD4F156D"/>
                </w:placeholder>
              </w:sdtPr>
              <w:sdtEndPr/>
              <w:sdtContent>
                <w:r w:rsidRPr="0010351B">
                  <w:rPr>
                    <w:rFonts w:cstheme="minorHAnsi"/>
                    <w:b w:val="0"/>
                    <w:color w:val="000000"/>
                    <w:sz w:val="16"/>
                    <w:szCs w:val="16"/>
                    <w:vertAlign w:val="superscript"/>
                  </w:rPr>
                  <w:t>25</w:t>
                </w:r>
              </w:sdtContent>
            </w:sdt>
          </w:p>
        </w:tc>
        <w:tc>
          <w:tcPr>
            <w:tcW w:w="1417" w:type="dxa"/>
            <w:tcBorders>
              <w:left w:val="single" w:sz="4" w:space="0" w:color="auto"/>
              <w:right w:val="single" w:sz="4" w:space="0" w:color="auto"/>
            </w:tcBorders>
          </w:tcPr>
          <w:p w14:paraId="1E06335B"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3</w:t>
            </w:r>
          </w:p>
        </w:tc>
        <w:tc>
          <w:tcPr>
            <w:tcW w:w="1417" w:type="dxa"/>
            <w:tcBorders>
              <w:left w:val="single" w:sz="4" w:space="0" w:color="auto"/>
              <w:right w:val="single" w:sz="4" w:space="0" w:color="auto"/>
            </w:tcBorders>
          </w:tcPr>
          <w:p w14:paraId="6EECE420"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0</w:t>
            </w:r>
          </w:p>
        </w:tc>
        <w:tc>
          <w:tcPr>
            <w:tcW w:w="1417" w:type="dxa"/>
            <w:tcBorders>
              <w:left w:val="single" w:sz="4" w:space="0" w:color="auto"/>
              <w:right w:val="single" w:sz="4" w:space="0" w:color="auto"/>
            </w:tcBorders>
          </w:tcPr>
          <w:p w14:paraId="10F89710"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2BC808F8"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5</w:t>
            </w:r>
          </w:p>
        </w:tc>
        <w:tc>
          <w:tcPr>
            <w:tcW w:w="1191" w:type="dxa"/>
            <w:tcBorders>
              <w:left w:val="single" w:sz="4" w:space="0" w:color="auto"/>
            </w:tcBorders>
          </w:tcPr>
          <w:p w14:paraId="340CE8DD" w14:textId="77777777" w:rsidR="007D426B" w:rsidRPr="0010351B" w:rsidRDefault="007D426B" w:rsidP="00B8067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 xml:space="preserve">Medium </w:t>
            </w:r>
          </w:p>
        </w:tc>
      </w:tr>
      <w:tr w:rsidR="007D426B" w:rsidRPr="0010351B" w14:paraId="21730006" w14:textId="77777777" w:rsidTr="00B8067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1" w:type="dxa"/>
            <w:tcBorders>
              <w:right w:val="single" w:sz="4" w:space="0" w:color="auto"/>
            </w:tcBorders>
          </w:tcPr>
          <w:p w14:paraId="47334902" w14:textId="77777777" w:rsidR="007D426B" w:rsidRPr="0010351B" w:rsidRDefault="007D426B" w:rsidP="00B8067F">
            <w:pPr>
              <w:rPr>
                <w:rFonts w:cstheme="minorHAnsi"/>
                <w:b w:val="0"/>
                <w:sz w:val="16"/>
                <w:szCs w:val="16"/>
              </w:rPr>
            </w:pPr>
            <w:r w:rsidRPr="0010351B">
              <w:rPr>
                <w:rFonts w:cstheme="minorHAnsi"/>
                <w:sz w:val="16"/>
                <w:szCs w:val="16"/>
              </w:rPr>
              <w:t>Carazo 2022</w:t>
            </w:r>
            <w:sdt>
              <w:sdtPr>
                <w:rPr>
                  <w:rFonts w:cstheme="minorHAnsi"/>
                  <w:color w:val="000000"/>
                  <w:sz w:val="16"/>
                  <w:szCs w:val="16"/>
                  <w:vertAlign w:val="superscript"/>
                </w:rPr>
                <w:tag w:val="MENDELEY_CITATION_v3_eyJjaXRhdGlvbklEIjoiTUVOREVMRVlfQ0lUQVRJT05fYjAwNjk3OWYtY2FmMS00NmM2LWIxZDgtZjcyMTQ2MWEzOWQ0IiwicHJvcGVydGllcyI6eyJub3RlSW5kZXgiOjB9LCJpc0VkaXRlZCI6ZmFsc2UsIm1hbnVhbE92ZXJyaWRlIjp7ImlzTWFudWFsbHlPdmVycmlkZGVuIjpmYWxzZSwiY2l0ZXByb2NUZXh0IjoiPHN1cD40Mzwvc3VwPiIsIm1hbnVhbE92ZXJyaWRlVGV4dCI6IiJ9LCJjaXRhdGlvbkl0ZW1zIjpbeyJpZCI6IjczZjQ1OTkwLTllNTAtM2JhMy1hYzk5LTFkYjA4MWRjZDk4NCIsIml0ZW1EYXRhIjp7InR5cGUiOiJhcnRpY2xlLWpvdXJuYWwiLCJpZCI6IjczZjQ1OTkwLTllNTAtM2JhMy1hYzk5LTFkYjA4MWRjZDk4NCIsInRpdGxlIjoiUGh5c2ljYWwsIHBzeWNob2xvZ2ljYWwgYW5kIGNvZ25pdGl2ZSBwcm9maWxlIG9mIHBvc3QtQ09WSUQgY29uZGl0aW9uIGluIGhlYWx0aGNhcmUgd29ya2VycywgUXVlYmVjLCBDYW5hZGEiLCJncm91cElkIjoiNWU1OGYyMTUtMDBlOC0zZDU1LTg3ZDYtMzQyNTc0NDFiNTgzIiwiYXV0aG9yIjpbeyJmYW1pbHkiOiJDYXJhem8iLCJnaXZlbiI6IlNhcmEiLCJwYXJzZS1uYW1lcyI6ZmFsc2UsImRyb3BwaW5nLXBhcnRpY2xlIjoiIiwibm9uLWRyb3BwaW5nLXBhcnRpY2xlIjoiIn0seyJmYW1pbHkiOiJTa293cm9uc2tpIiwiZ2l2ZW4iOiJEYW51dGEgTSIsInBhcnNlLW5hbWVzIjpmYWxzZSwiZHJvcHBpbmctcGFydGljbGUiOiIiLCJub24tZHJvcHBpbmctcGFydGljbGUiOiIifSx7ImZhbWlseSI6IkxhZm9yY2UiLCJnaXZlbiI6IlJvYmVydCIsInBhcnNlLW5hbWVzIjpmYWxzZSwiZHJvcHBpbmctcGFydGljbGUiOiIiLCJub24tZHJvcHBpbmctcGFydGljbGUiOiIifSx7ImZhbWlseSI6IlRhbGJvdCIsImdpdmVuIjoiLURlbmlzIiwicGFyc2UtbmFtZXMiOmZhbHNlLCJkcm9wcGluZy1wYXJ0aWNsZSI6IiIsIm5vbi1kcm9wcGluZy1wYXJ0aWNsZSI6IiJ9LHsiZmFtaWx5IjoiRmFsY29uZSIsImdpdmVuIjoiRW1pbGlhIEwiLCJwYXJzZS1uYW1lcyI6ZmFsc2UsImRyb3BwaW5nLXBhcnRpY2xlIjoiIiwibm9uLWRyb3BwaW5nLXBhcnRpY2xlIjoiIn0seyJmYW1pbHkiOiJMYWxpYmVydMOpIiwiZ2l2ZW4iOiItRGVuaXMiLCJwYXJzZS1uYW1lcyI6ZmFsc2UsImRyb3BwaW5nLXBhcnRpY2xlIjoiIiwibm9uLWRyb3BwaW5nLXBhcnRpY2xlIjoiIn0seyJmYW1pbHkiOiJEZW5pcyIsImdpdmVuIjoiR2VvZmZyb3kiLCJwYXJzZS1uYW1lcyI6ZmFsc2UsImRyb3BwaW5nLXBhcnRpY2xlIjoiIiwibm9uLWRyb3BwaW5nLXBhcnRpY2xlIjoiIn0seyJmYW1pbHkiOiJEZXNoYWllcyIsImdpdmVuIjoiUGllcnJlIiwicGFyc2UtbmFtZXMiOmZhbHNlLCJkcm9wcGluZy1wYXJ0aWNsZSI6IiIsIm5vbi1kcm9wcGluZy1wYXJ0aWNsZSI6IiJ9LHsiZmFtaWx5IjoiSGVnZy1EZWxveWUiLCJnaXZlbiI6IlNhbmRyaW5lIiwicGFyc2UtbmFtZXMiOmZhbHNlLCJkcm9wcGluZy1wYXJ0aWNsZSI6IiIsIm5vbi1kcm9wcGluZy1wYXJ0aWNsZSI6IiJ9LHsiZmFtaWx5IjoiU2VycmVzIiwiZ2l2ZW4iOiJHYXN0b24iLCJwYXJzZS1uYW1lcyI6ZmFsc2UsImRyb3BwaW5nLXBhcnRpY2xlIjoiZGUiLCJub24tZHJvcHBpbmctcGFydGljbGUiOiIifV0sImNvbnRhaW5lci10aXRsZSI6Im1lZFJ4aXYiLCJhY2Nlc3NlZCI6eyJkYXRlLXBhcnRzIjpbWzIwMjIsOCw1XV19LCJET0kiOiIxMC4xMTAxLzIwMjIuMDMuMDguMjIyNzIwNTciLCJVUkwiOiJodHRwczovL3d3dy5tZWRyeGl2Lm9yZy9jb250ZW50LzEwLjExMDEvMjAyMi4wMy4wOC4yMjI3MjA1Ny5hYnN0cmFjdCIsImlzc3VlZCI6eyJkYXRlLXBhcnRzIjpbWzIwMjJdXX0sInBhZ2UiOiIyMDIyLjAzLjA4LjIyMjcyMDU3IiwiYWJzdHJhY3QiOiJJbXBvcnRhbmNlIE1vc3QgYWR1bHRzIHdpdGggQ09WSUQtMTkgZG8gbm90IHJlcXVpcmUgaG9zcGl0YWxpemF0aW9uLCBidXQgdGhlIHN1YnNlcXVlbnQgcmlzayBvZiBwb3N0LUNPVklEIGNvbmRpdGlvbiwgaW5jbHVkaW5nIGFzc29jaWF0ZWQgcHN5Y2hvbG9naWNhbCBhbmQgY29nbml0aXZlIGR5c2Z1bmN0aW9uLCByZW1haW5zIHBvb3JseSB1bmRlcnN0b29kIGFtb25nIG5vbi1ob3NwaXRhbGl6ZWQgdmVyc3VzIGhvc3BpdGFsaXplZCBjYXNlcy4gT2JqZWN0aXZlIFRvIGFzc2VzcyB0aGUgcHJldmFsZW5jZSBhbmQgZHVyYXRpb24gb2YgcG9zdC1DT1ZJRCBjb25kaXRpb24sIGluY2x1ZGluZyBwaHlzaWNhbCwgcHN5Y2hvbG9naWNhbCBhbmQgY29nbml0aXZlIHN5bXB0b21zLiBEZXNpZ24gQ2FzZSBzZXJpZXMgYW5kIGNhc2UtY29udHJvbCBzdHVkeSBiZXR3ZWVuIERlY2VtYmVyIDIwMjAgYW5kIE1heSAyMDIxIFNldHRpbmcgSGVhbHRoY2FyZSB3b3JrZXJzIGluIFF1ZWJlYywgQ2FuYWRhIFBhcnRpY2lwYW50cyBFbGlnaWJsZSBjYXNlcyB3ZXJlIHN5bXB0b21hdGljIGhlYWx0aGNhcmUgd29ya2VycyB3aXRoIFBDUi1jb25maXJtZWQgQ09WSUQtMTkgYmV0d2VlbiBKdWx5IDIwMjAgYW5kIE1heSAyMDIxLiBBbW9uZyAxNyw3MTcgY29udGFjdGVkIGNhc2VzLCA2MDYxICgzNCUpIHBhcnRpY2lwYXRlZC4gQSByYW5kb20gc2FtcGxlIG9mIHN5bXB0b21hdGljIGhlYWx0aGNhcmUgd29ya2VycyB3aXRoIG5lZ2F0aXZlIFBDUiByZXN1bHQgYmV0d2VlbiBOb3ZlbWJlciAyMDIwIGFuZCBNYXkgMjAyMSBzZXJ2ZWQgYXMgY29udHJvbHMuIEFtb25nIDExLDQ5OCBjb250YWN0ZWQgY29udHJvbHMsIDQzOTAgKDM4JSkgcGFydGljaXBhdGVkLiBFeHBvc3VyZXMgSW4gbXVsdGl2YXJpYWJsZSBtb2RlbHMsIHNvY2lvZGVtb2dyYXBoaWMgYW5kIGNsaW5pY2FsIGNoYXJhY3RlcmlzdGljcywgYXMgd2VsbCBhcyB2YWNjaW5lIGhpc3RvcnksIHdlcmUgZXZhbHVhdGVkIGFzIHBvdGVudGlhbCByaXNrIGZhY3RvcnMuIFByZXZhbGVuY2UgcmF0aW9zIGNvbXBhcmVkIHNlbGYtcmVwb3J0ZWQgY29nbml0aXZlIGR5c2Z1bmN0aW9ucyAoZGlmZmljdWx0eSBjb25jZW50cmF0aW5nOyBkaWZmaWN1bHR5IG9yZ2FuaXppbmcgb25lc2VsZjsgZm9yZ2V0ZnVsbmVzczsgbG9zcyBvZiBuZWNlc3NhcnkgaXRlbXMpIGFtb25nIGNhc2VzIHdpdGggcG9zdC1DT1ZJRCBjb25kaXRpb24gdG8gY29udHJvbHMsIGFkanVzdGluZyBmb3IgcHN5Y2hvbG9naWNhbCBkaXN0cmVzcyBhbmQgZmF0aWd1ZS4gT3V0Y29tZXMgUG9zdC1DT1ZJRCBjb25kaXRpb24gd2FzIGRlZmluZWQgYnkgc3ltcHRvbXMgcGVyc2lzdGluZyDiiaU0IHdlZWtzIG9yIOKJpTEyIHdlZWtzIGFmdGVyIENPVklELTE5IG9uc2V0LiBSZXN1bHRzIEZvdXItd2VlayBhbmQgMTItd2VlayBwb3N0LUNPVklEIGNvbmRpdGlvbiBwcmV2YWxlbmNlcyBvZiA0NiUgKDIsNzQ2LzUsOTQzKSBhbmQgNDAlICg2NTMvMSw3NDYpLCByZXNwZWN0aXZlbHksIHdlcmUgb2JzZXJ2ZWQgYW1vbmcgbm9uLWhvc3BpdGFsaXplZCBjYXNlcyBhbmQgNzYlICg5MC8xMTgpIGFuZCA2OCUgKDI3LzM3KSwgcmVzcGVjdGl2ZWx5LCBhbW9uZyBob3NwaXRhbGl6ZWQgY2FzZXMuIEhvc3BpdGFsaXphdGlvbiwgZmVtYWxlIHNleCBhbmQgYWdlIHdlcmUgYXNzb2NpYXRlZCB3aXRoIGhpZ2hlciByaXNrLiBBIHN1YnN0YW50aWFsIHByb3BvcnRpb24gb2Ygbm9uLWhvc3BpdGFsaXplZCBjYXNlcyB3aXRoIDQtd2VlayBwb3N0LUNPVklEIGNvbmRpdGlvbiBvZnRlbiBvciB2ZXJ5IG9mdGVuIHJlcG9ydGVkIGNvZ25pdGl2ZSBkeXNmdW5jdGlvbiwgaW5jbHVkaW5nIGNvbmNlbnRyYXRpb24gKDMzJSkgb3Igb3JnYW5pemluZyAoMjMlKSBkaWZmaWN1bHRpZXMsIGZvcmdldGZ1bG5lc3MgKDIwJSkgYW5kIGxvc3Mgb2YgbmVjZXNzYXJ5IGl0ZW1zICgxMCUpLCB3aXRoIG5vIGRlY2xpbmUgYXQgMTIgd2Vla3MuIEFsbCBmb3VyIGFzcGVjdHMgb2YgY29nbml0aXZlIGR5c2Z1bmN0aW9uIHdlcmUgMi4yIHRvIDMuMCB0aW1lcyBtb3JlIHByZXZhbGVudCBhbW9uZyBjYXNlcyB3aXRoIHBvc3QtQ09WSUQgY29uZGl0aW9uIHRoYW4gaW4gY29udHJvbHMsIGJ1dCBhbHNvIGluZGVwZW5kZW50bHkgYXNzb2NpYXRlZCB3aXRoIHBzeWNob2xvZ2ljYWwgZGlzdHJlc3MgYW5kIGZhdGlndWUuIENvbmNsdXNpb25zIGFuZCByZWxldmFuY2UgUG9zdC1DT1ZJRCBjb25kaXRpb24gbWF5IGJlIGEgZnJlcXVlbnQgc2VxdWVsYSBvZiBhbWJ1bGF0b3J5IENPVklELTE5IGluIHdvcmtpbmctYWdlIGFkdWx0cywgd2l0aCBpbXBvcnRhbnQgZWZmZWN0cyBvbiBjb2duaXRpb24uIFdpdGggc28gbWFueSBoZWFsdGhjYXJlIHdvcmtlcnMgaW5mZWN0ZWQgc2luY2UgdGhlIGJlZ2lubmluZyBvZiB0aGUgQ09WSUQtMTkgcGFuZGVtaWMsIHRoZSBvbmdvaW5nIGltcGxpY2F0aW9ucyBmb3IgcXVhbGl0eSBoZWFsdGhjYXJlIGRlbGl2ZXJ5IGNvdWxkIGJlIHByb2ZvdW5kIHNob3VsZCBjb2duaXRpdmUgZHlzZnVuY3Rpb24gYW5kIG90aGVyIHNldmVyZSBwb3N0LUNPVklEIHN5bXB0b21zIHBlcnNpc3QgaW4gYSBwcm9mZXNzaW9uYWxseS1kaXNhYmxpbmcgd2F5IG92ZXIgdGhlIGxvbmdlciB0ZXJtLiBRdWVzdGlvbiBIb3cgY29tbW9uIGFuZCBsb25nLWxhc3RpbmcgYXJlIHRoZSBwaHlzaWNhbCwgcHN5Y2hvbG9naWNhbCBhbmQgY29nbml0aXZlIGVmZmVjdHMgb2YgcG9zdC1DT1ZJRCBjb25kaXRpb24gaW4gaGVhbHRoY2FyZSB3b3JrZXJzLCBib3RoIGhvc3BpdGFsaXplZCBhbmQgbm9uLWhvc3BpdGFsaXplZD8gRmluZGluZ3MgVGhlIHByZXZhbGVuY2Ugb2YgcG9zdC1DT1ZJRCBjb25kaXRpb24gd2FzIDQ2JSBhdCA0IHdlZWtzIGFuZCA0MCUgYXQgMTIgd2Vla3MgYW1vbmcgbm9uLWhvc3BpdGFsaXplZCBjYXNlcyBhbmQgNzYlIGFuZCA2OCUgYW1vbmcgaG9zcGl0YWxpemVkIGNhc2VzLiBPbmUgdGhpcmQgb2Ygbm9uLWhvc3BpdGFsaXplZCBoZWFsdGhjYXJlIHdvcmtlcnMgd2l0aCBwb3N0LUNPVklEIGNvbmRpdGlvbiByZXBvcnRlZCBjb2duaXRpdmUgaW1wYWlybWVudCwgd2hpY2ggd2FzIGluZGVwZW5kZW50bHkgYXNzb2NpYXRlZCB3aXRoIHBlcnNpc3RlbnQgcGh5c2ljYWwgc3ltcHRvbXMsIGJ1dCBhbHNvIHBzeWNob2xvZ2ljYWwgZGlzdHJlc3MgYW5kIGZhdGlndWUuIE1lYW5pbmcgUGVyc2lzdGVudCBjb2duaXRpdmUgYW5kIG90aGVyIHByb2Zlc3Npb25hbGx5LWRpc2FibGluZyBzZXF1ZWxhZSBvZiBDT1ZJRC0xOSBpbiBlc3NlbnRpYWwgd29ya2VycyBjb3VsZCBoYXZlIGNyaXRpY2FsIGltcGxpY2F0aW9ucyBmb3IgcXVhbGl0eSBoZWFsdGhjYXJlIGRlbGl2ZXJ5IGR1cmluZyBhbmQgYWZ0ZXIgdGhlIHBhbmRlbWljLiAjIyMgQ29tcGV0aW5nIEludGVyZXN0IFN0YXRlbWVudCBBbGwgYXV0aG9ycyBoYXZlIGNvbXBsZXRlZCB0aGUgSUNNSkUgRm9ybSBmb3IgRGlzY2xvc3VyZSBvZiBQb3RlbnRpYWwgQ29uZmxpY3RzIG9mIEludGVyZXN0LiBHRFMgcmVjZWl2ZWQgYSBncmFudCBmcm9tIFBmaXplciBmb3IgYW50aS1tZW5pbmdvY29jY2FsIGltbXVub2dlbmljaXR5IHN0dWR5IG5vdCByZWxhdGVkIHRvIHRoaXMgc3R1ZHkuIEdEIHBhcnRpY2lwYXRlZCBhcyBhIG1lZGljYWwgYWR2aXNvciBvbiB0aGUgcHJvdmluY2lhbCBQdWJsaWMgSGVhbHRoIHNjaWVudGlmaWMgY29tbWl0dGVlIG9uIENPVklELTE5IChNaW5pc3RyeSBvZiBIZWFsdGggYW5kIFNvY2lhbCBTZXJ2aWNlcywgUXVlYmVjKS4gQWxsIG90aGVyIGF1dGhvcnMgcmVwb3J0IG5vIHBvdGVudGlhbCBjb25mbGljdHMuICMjIyBGdW5kaW5nIFN0YXRlbWVudCBUaGlzIHdvcmsgd2FzIHN1cHBvcnRlZCBieSB0aGUgTWluaXN0w6hyZSBkZSBsYSBzYW50w6kgZXQgZGVzIHNlcnZpY2VzIHNvY2lhdXggZHUgUXXDqWJlYyAjIyMgQXV0aG9yIERlY2xhcmF0aW9ucyBJIGNvbmZpcm0gYWxsIHJlbGV2YW50IGV0aGljYWwgZ3VpZGVsaW5lcyBoYXZlIGJlZW4gZm9sbG93ZWQsIGFuZCBhbnkgbmVjZXNzYXJ5IElSQiBhbmQvb3IgZXRoaWNzIGNvbW1pdHRlZSBhcHByb3ZhbHMgaGF2ZSBiZWVuIG9idGFpbmVkLiBZZXMgVGhlIGRldGFpbHMgb2YgdGhlIElSQi9vdmVyc2lnaHQgYm9keSB0aGF0IHByb3ZpZGVkIGFwcHJvdmFsIG9yIGV4ZW1wdGlvbiBmb3IgdGhlIHJlc2VhcmNoIGRlc2NyaWJlZCBhcmUgZ2l2ZW4gYmVsb3c6IFRoaXMgc3R1ZHkgd2FzIGFwcHJvdmVkIGJ5IHRoZSByZXNlYXJjaCBldGhpY3MgY29tbWl0dGVlIG9mIHRoZSBDZW50cmUgaG9zcGl0YWxpZXIgdW5pdmVyc2l0YWlyZSBkZSBRdcOpYmVjIC0gVW5pdmVyc2l0w6kgTGF2YWwuIEFsbCBwYXJ0aWNpcGFudHMgZ2F2ZSB2ZXJiYWwgY29uc2VudCBkdXJpbmcgdGhlIHBob25lIGNvbnRhY3QgYW5kIGVsZWN0cm9uaWMgY29uc2VudCBhdCB0aGUgYmVnaW5uaW5nIG9mIHRoZSBzdXJ2ZXkuIEkgY29uZmlybSB0aGF0IGFsbCBuZWNlc3NhcnkgcGF0aWVudC9wYXJ0aWNpcGFudCBjb25zZW50IGhhcyBiZWVuIG9idGFpbmVkIGFuZCB0aGUgYXBwcm9wcmlhdGUgaW5zdGl0dXRpb25hbCBmb3JtcyBoYXZlIGJlZW4gYXJjaGl2ZWQsIGFuZCB0aGF0IGFueSBwYXRpZW50L3BhcnRpY2lwYW50L3NhbXBsZSBpZGVudGlmaWVycyBpbmNsdWRlZCB3ZXJlIG5vdCBrbm93biB0byBhbnlvbmUgKGUuZy4sIGhvc3BpdGFsIHN0YWZmLCBwYXRpZW50cyBvciBwYXJ0aWNpcGFudHMgdGhlbXNlbHZlcykgb3V0c2lkZSB0aGUgcmVzZWFyY2ggZ3JvdXAgc28gY2Fubm90IGJlIHVzZWQgdG8gaWRlbnRpZnkgaW5kaXZpZHVhbHMuIFllcyBJIHVuZGVyc3RhbmQgdGhhdCBhbGwgY2xpbmljYWwgdHJpYWxzIGFuZCBhbnkgb3RoZXIgcHJvc3BlY3RpdmUgaW50ZXJ2ZW50aW9uYWwgc3R1ZGllcyBtdXN0IGJlIHJlZ2lzdGVyZWQgd2l0aCBhbiBJQ01KRS1hcHByb3ZlZCByZWdpc3RyeSwgc3VjaCBhcyBDbGluaWNhbFRyaWFscy5nb3YuIEkgY29uZmlybSB0aGF0IGFueSBzdWNoIHN0dWR5IHJlcG9ydGVkIGluIHRoZSBtYW51c2NyaXB0IGhhcyBiZWVuIHJlZ2lzdGVyZWQgYW5kIHRoZSB0cmlhbCByZWdpc3RyYXRpb24gSUQgaXMgcHJvdmlkZWQgKG5vdGU6IGlmIHBvc3RpbmcgYSBwcm9zcGVjdGl2ZSBzdHVkeSByZWdpc3RlcmVkIHJldHJvc3BlY3RpdmVseSwgcGxlYXNlIHByb3ZpZGUgYSBzdGF0ZW1lbnQgaW4gdGhlIHRyaWFsIElEIGZpZWxkIGV4cGxhaW5pbmcgd2h5IHRoZSBzdHVkeSB3YXMgbm90IHJlZ2lzdGVyZWQgaW4gYWR2YW5jZSkuIFllcyBJIGhhdmUgZm9sbG93ZWQgYWxsIGFwcHJvcHJpYXRlIHJlc2VhcmNoIHJlcG9ydGluZyBndWlkZWxpbmVzIGFuZCB1cGxvYWRlZCB0aGUgcmVsZXZhbnQgRVFVQVRPUiBOZXR3b3JrIHJlc2VhcmNoIHJlcG9ydGluZyBjaGVja2xpc3QocykgYW5kIG90aGVyIHBlcnRpbmVudCBtYXRlcmlhbCBhcyBzdXBwbGVtZW50YXJ5IGZpbGVzLCBpZiBhcHBsaWNhYmxlLiBZZXMgT25seSBkYXRhIGNvbnRhaW5lZCBpbiB0aGUgbWFudXNjcmlwdCBpcyBhdmFpbGFibGUiLCJjb250YWluZXItdGl0bGUtc2hvcnQiOiIifSwiaXNUZW1wb3JhcnkiOmZhbHNlfV19"/>
                <w:id w:val="789324547"/>
                <w:placeholder>
                  <w:docPart w:val="FB1AC4FA1B774FBBB4825E92111250E0"/>
                </w:placeholder>
              </w:sdtPr>
              <w:sdtEndPr/>
              <w:sdtContent>
                <w:r w:rsidRPr="0010351B">
                  <w:rPr>
                    <w:rFonts w:cstheme="minorHAnsi"/>
                    <w:b w:val="0"/>
                    <w:color w:val="000000"/>
                    <w:sz w:val="16"/>
                    <w:szCs w:val="16"/>
                    <w:vertAlign w:val="superscript"/>
                  </w:rPr>
                  <w:t>44</w:t>
                </w:r>
              </w:sdtContent>
            </w:sdt>
          </w:p>
        </w:tc>
        <w:tc>
          <w:tcPr>
            <w:tcW w:w="1417" w:type="dxa"/>
            <w:tcBorders>
              <w:left w:val="single" w:sz="4" w:space="0" w:color="auto"/>
              <w:right w:val="single" w:sz="4" w:space="0" w:color="auto"/>
            </w:tcBorders>
          </w:tcPr>
          <w:p w14:paraId="1584B6F5"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3</w:t>
            </w:r>
          </w:p>
        </w:tc>
        <w:tc>
          <w:tcPr>
            <w:tcW w:w="1417" w:type="dxa"/>
            <w:tcBorders>
              <w:left w:val="single" w:sz="4" w:space="0" w:color="auto"/>
              <w:right w:val="single" w:sz="4" w:space="0" w:color="auto"/>
            </w:tcBorders>
          </w:tcPr>
          <w:p w14:paraId="1F6B97B1"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7DA72E19"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11A07C41"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7</w:t>
            </w:r>
          </w:p>
        </w:tc>
        <w:tc>
          <w:tcPr>
            <w:tcW w:w="1191" w:type="dxa"/>
            <w:tcBorders>
              <w:left w:val="single" w:sz="4" w:space="0" w:color="auto"/>
            </w:tcBorders>
          </w:tcPr>
          <w:p w14:paraId="54CB972A" w14:textId="77777777" w:rsidR="007D426B" w:rsidRPr="0010351B" w:rsidRDefault="007D426B" w:rsidP="00B8067F">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Low</w:t>
            </w:r>
          </w:p>
        </w:tc>
      </w:tr>
      <w:tr w:rsidR="007D426B" w:rsidRPr="0010351B" w14:paraId="57D73988" w14:textId="77777777" w:rsidTr="00B8067F">
        <w:trPr>
          <w:trHeight w:val="20"/>
        </w:trPr>
        <w:tc>
          <w:tcPr>
            <w:cnfStyle w:val="001000000000" w:firstRow="0" w:lastRow="0" w:firstColumn="1" w:lastColumn="0" w:oddVBand="0" w:evenVBand="0" w:oddHBand="0" w:evenHBand="0" w:firstRowFirstColumn="0" w:firstRowLastColumn="0" w:lastRowFirstColumn="0" w:lastRowLastColumn="0"/>
            <w:tcW w:w="2211" w:type="dxa"/>
            <w:tcBorders>
              <w:right w:val="single" w:sz="4" w:space="0" w:color="auto"/>
            </w:tcBorders>
          </w:tcPr>
          <w:p w14:paraId="53D4B0E2" w14:textId="77777777" w:rsidR="007D426B" w:rsidRPr="0010351B" w:rsidRDefault="007D426B" w:rsidP="00B8067F">
            <w:pPr>
              <w:rPr>
                <w:rFonts w:cstheme="minorHAnsi"/>
                <w:b w:val="0"/>
                <w:sz w:val="16"/>
                <w:szCs w:val="16"/>
              </w:rPr>
            </w:pPr>
            <w:r w:rsidRPr="0010351B">
              <w:rPr>
                <w:rFonts w:cstheme="minorHAnsi"/>
                <w:sz w:val="16"/>
                <w:szCs w:val="16"/>
              </w:rPr>
              <w:t>Caspersen 2022</w:t>
            </w:r>
            <w:sdt>
              <w:sdtPr>
                <w:rPr>
                  <w:rFonts w:cstheme="minorHAnsi"/>
                  <w:color w:val="000000"/>
                  <w:sz w:val="16"/>
                  <w:szCs w:val="16"/>
                  <w:vertAlign w:val="superscript"/>
                </w:rPr>
                <w:tag w:val="MENDELEY_CITATION_v3_eyJjaXRhdGlvbklEIjoiTUVOREVMRVlfQ0lUQVRJT05fYjUzNjAxMjktN2VjNC00MDNkLWExZGYtYTYxZTBjMjYxMmJmIiwicHJvcGVydGllcyI6eyJub3RlSW5kZXgiOjB9LCJpc0VkaXRlZCI6ZmFsc2UsIm1hbnVhbE92ZXJyaWRlIjp7ImlzTWFudWFsbHlPdmVycmlkZGVuIjpmYWxzZSwiY2l0ZXByb2NUZXh0IjoiPHN1cD4yNTwvc3VwPiIsIm1hbnVhbE92ZXJyaWRlVGV4dCI6IiJ9LCJjaXRhdGlvbkl0ZW1zIjpbeyJpZCI6Ijg1ODgyZWEwLWJjMWYtMzYxZC05OWQ1LTRlMWFiMDMyYjE0MSIsIml0ZW1EYXRhIjp7InR5cGUiOiJhcnRpY2xlLWpvdXJuYWwiLCJpZCI6Ijg1ODgyZWEwLWJjMWYtMzYxZC05OWQ1LTRlMWFiMDMyYjE0MSIsInRpdGxlIjoiRXhjZXNzIHJpc2sgYW5kIGNsdXN0ZXJzIG9mIHN5bXB0b21zIGFmdGVyIENPVklELTE5IGluIGEgbGFyZ2UgTm9yd2VnaWFuIGNvaG9ydCIsImdyb3VwSWQiOiI1ZTU4ZjIxNS0wMGU4LTNkNTUtODdkNi0zNDI1NzQ0MWI1ODMiLCJhdXRob3IiOlt7ImZhbWlseSI6IkNhc3BlcnNlbiIsImdpdmVuIjoiSWRhIEhlbnJpZXR0ZSIsInBhcnNlLW5hbWVzIjpmYWxzZSwiZHJvcHBpbmctcGFydGljbGUiOiIiLCJub24tZHJvcHBpbmctcGFydGljbGUiOiIifSx7ImZhbWlseSI6Ik1hZ251cyIsImdpdmVuIjoiUGVyIiwicGFyc2UtbmFtZXMiOmZhbHNlLCJkcm9wcGluZy1wYXJ0aWNsZSI6IiIsIm5vbi1kcm9wcGluZy1wYXJ0aWNsZSI6IiJ9LHsiZmFtaWx5IjoiVHJvZ3N0YWQiLCJnaXZlbiI6IkxpbGwiLCJwYXJzZS1uYW1lcyI6ZmFsc2UsImRyb3BwaW5nLXBhcnRpY2xlIjoiIiwibm9uLWRyb3BwaW5nLXBhcnRpY2xlIjoiIn1dLCJjb250YWluZXItdGl0bGUiOiJFdXJvcGVhbiBKb3VybmFsIG9mIEVwaWRlbWlvbG9neSIsImFjY2Vzc2VkIjp7ImRhdGUtcGFydHMiOltbMjAyMiw4LDEwXV19LCJET0kiOiIxMC4xMDA3L1MxMDY1NC0wMjItMDA4NDctOCIsIklTU04iOiIxNTczNzI4NCIsIlBNSUQiOiIzNTIxMTg3MSIsIlVSTCI6Ii9wbWMvYXJ0aWNsZXMvUE1DODg3MjkyMi8iLCJpc3N1ZWQiOnsiZGF0ZS1wYXJ0cyI6W1syMDIyLDUsMV1dfSwicGFnZSI6IjUzOSIsImFic3RyYWN0IjoiUGh5c2ljYWwsIHBzeWNob2xvZ2ljYWwgYW5kIGNvZ25pdGl2ZSBzeW1wdG9tcyBoYXZlIGJlZW4gcmVwb3J0ZWQgYXMgcG9zdC1hY3V0ZSBzZXF1ZWxhZSBmb3IgQ09WSUQtMTkgcGF0aWVudHMgYnV0IGFyZSBhbHNvIGNvbW1vbiBpbiB0aGUgZ2VuZXJhbCB1bmluZmVjdGVkIHBvcHVsYXRpb24uIFdlIGFpbWVkIHRvIGNhbGN1bGF0ZSB0aGUgZXhjZXNzIHJpc2sgYW5kIGlkZW50aWZ5IHBhdHRlcm5zIG9mIDIyIHN5bXB0b21zIHVwIHRvIDEywqBtb250aHMgYWZ0ZXIgQ09WSUQtMTkuIFdlIGZvbGxvd2VkIG1vcmUgdGhhbiA3MCwwMDAgYWR1bHQgcGFydGljaXBhbnRzIGluIGFuIG9uZ29pbmcgY29ob3J0IHN0dWR5LCB0aGUgTm9yd2VnaWFuIE1vdGhlciwgRmF0aGVyIGFuZCBDaGlsZCBDb2hvcnQgU3R1ZHkgKE1vQmEpIGR1cmluZyB0aGUgQ09WSUQtMTkgcGFuZGVtaWMuIEluZmVjdGVkIGFuZCBub24taW5mZWN0ZWQgcGFydGljaXBhbnRzIHJlZ2lzdGVyZWQgcHJlc2VuY2Ugb2YgMjIgZGlmZmVyZW50IHN5bXB0b21zIGluIE1hcmNoIDIwMjEuIE9uZSB5ZWFyIGFmdGVyIGluZmVjdGlvbiwgMTMgb2YgMjIgc3ltcHRvbXMgd2VyZSBhc3NvY2lhdGVkIHdpdGggU0FSUy1Db1YtMiBpbmZlY3Rpb24sIGJhc2VkIG9uIHJlbGF0aXZlIHJpc2tzIGJldHdlZW4gaW5mZWN0ZWQgYW5kIHVuaW5mZWN0ZWQgc3ViamVjdHMuIEZvciBpbnN0YW5jZSwgMTcuNCUgb2YgU0FSUy1Db1YtMiBpbmZlY3RlZCBjb2hvcnQgcGFydGljaXBhbnRzIHJlcG9ydGVkIGZhdGlndWUgdGhhdCBwZXJzaXN0IDEywqBtb250aHMgYWZ0ZXIgaW5mZWN0aW9uLCBjb21wYXJlZCB0byBuZXcgb2NjdXJyZW5jZSBvZiBmYXRpZ3VlIHRoYXQgaGFkIGxhc3RlZCBsZXNzIHRoYW4gMTLCoG1vbnRocyBpbiAzLjglIG9mIG5vbi1pbmZlY3RlZCBzdWJqZWN0cyAoZXhjZXNzIHJpc2sgMTMuNiUpLiBUaGUgYWRqdXN0ZWQgcmVsYXRpdmUgcmlzayBmb3IgZmF0aWd1ZSB3YXMgNC44ICg5NSUgQ0kgMy414oCTNi43KS4gVHdvIG1haW4gdW5kZXJseWluZyBmYWN0b3JzIGV4cGxhaW5lZCA1MCUgb2YgdGhlIHZhcmlhbmNlIGluIHRoZSAxMyBzeW1wdG9tcy4gQnJhaW4gZm9nLCBwb29yIG1lbW9yeSwgZGl6emluZXNzLCBoZWFydCBwYWxwaXRhdGlvbnMsIGFuZCBmYXRpZ3VlIGhhZCBoaWdoIGxvYWRpbmdzIG9uIHRoZSBmaXJzdCBmYWN0b3IsIHdoaWxlIHNob3J0bmVzcy1vZiBicmVhdGggYW5kIGNvdWdoIGhhZCBoaWdoIGxvYWRpbmdzIG9uIHRoZSBzZWNvbmQgZmFjdG9yLiBMYWNrIG9mIHRhc3RlIGFuZCBzbWVsbCBzaG93ZWQgbG93IHRvIG1vZGVyYXRlIGNvcnJlbGF0aW9uIHRvIG90aGVyIHN5bXB0b21zLiBBbnhpZXR5LCBkZXByZXNzaW9uIGFuZCBtb29kIHN3aW5ncyB3ZXJlIG5vdCBzdHJvbmdseSByZWxhdGVkIHRvIENPVklELTE5LiBPdXIgcmVzdWx0cyBzdWdnZXN0IHRoYXQgdGhlcmUgYXJlIGNsdXN0ZXJzIG9mIHN5bXB0b21zIGFmdGVyIENPVklELTE5IGR1ZSB0byBkaWZmZXJlbnQgbWVjaGFuaXNtcyBhbmQgcXVlc3Rpb24gd2hldGhlciBpdCBpcyBtZWFuaW5nZnVsIHRvIGRlc2NyaWJlIGxvbmcgQ09WSUQgYXMgb25lIHN5bmRyb21lLiIsInB1Ymxpc2hlciI6IlNwcmluZ2VyIiwiaXNzdWUiOiI1Iiwidm9sdW1lIjoiMzciLCJjb250YWluZXItdGl0bGUtc2hvcnQiOiJFdXIgSiBFcGlkZW1pb2wifSwiaXNUZW1wb3JhcnkiOmZhbHNlfV19"/>
                <w:id w:val="2018509146"/>
                <w:placeholder>
                  <w:docPart w:val="71C8EFFB8C6C4458BF139ADF8B46EE80"/>
                </w:placeholder>
              </w:sdtPr>
              <w:sdtEndPr/>
              <w:sdtContent>
                <w:r w:rsidRPr="0010351B">
                  <w:rPr>
                    <w:rFonts w:cstheme="minorHAnsi"/>
                    <w:b w:val="0"/>
                    <w:color w:val="000000"/>
                    <w:sz w:val="16"/>
                    <w:szCs w:val="16"/>
                    <w:vertAlign w:val="superscript"/>
                  </w:rPr>
                  <w:t>26</w:t>
                </w:r>
              </w:sdtContent>
            </w:sdt>
          </w:p>
        </w:tc>
        <w:tc>
          <w:tcPr>
            <w:tcW w:w="1417" w:type="dxa"/>
            <w:tcBorders>
              <w:left w:val="single" w:sz="4" w:space="0" w:color="auto"/>
              <w:right w:val="single" w:sz="4" w:space="0" w:color="auto"/>
            </w:tcBorders>
          </w:tcPr>
          <w:p w14:paraId="2192AB9D"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3</w:t>
            </w:r>
          </w:p>
        </w:tc>
        <w:tc>
          <w:tcPr>
            <w:tcW w:w="1417" w:type="dxa"/>
            <w:tcBorders>
              <w:left w:val="single" w:sz="4" w:space="0" w:color="auto"/>
              <w:right w:val="single" w:sz="4" w:space="0" w:color="auto"/>
            </w:tcBorders>
          </w:tcPr>
          <w:p w14:paraId="12CE73E4"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15409ABE"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6A7D253E"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7</w:t>
            </w:r>
          </w:p>
        </w:tc>
        <w:tc>
          <w:tcPr>
            <w:tcW w:w="1191" w:type="dxa"/>
            <w:tcBorders>
              <w:left w:val="single" w:sz="4" w:space="0" w:color="auto"/>
            </w:tcBorders>
          </w:tcPr>
          <w:p w14:paraId="5E0A9A88" w14:textId="77777777" w:rsidR="007D426B" w:rsidRPr="0010351B" w:rsidRDefault="007D426B" w:rsidP="00B8067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Low</w:t>
            </w:r>
          </w:p>
        </w:tc>
      </w:tr>
      <w:tr w:rsidR="007D426B" w:rsidRPr="0010351B" w14:paraId="48B8F355" w14:textId="77777777" w:rsidTr="00B8067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1" w:type="dxa"/>
            <w:tcBorders>
              <w:right w:val="single" w:sz="4" w:space="0" w:color="auto"/>
            </w:tcBorders>
          </w:tcPr>
          <w:p w14:paraId="76C70659" w14:textId="77777777" w:rsidR="007D426B" w:rsidRPr="0010351B" w:rsidRDefault="007D426B" w:rsidP="00B8067F">
            <w:pPr>
              <w:rPr>
                <w:rFonts w:cstheme="minorHAnsi"/>
                <w:b w:val="0"/>
                <w:sz w:val="16"/>
                <w:szCs w:val="16"/>
              </w:rPr>
            </w:pPr>
            <w:r w:rsidRPr="0010351B">
              <w:rPr>
                <w:rFonts w:cstheme="minorHAnsi"/>
                <w:sz w:val="16"/>
                <w:szCs w:val="16"/>
              </w:rPr>
              <w:t>Castro 2021</w:t>
            </w:r>
            <w:sdt>
              <w:sdtPr>
                <w:rPr>
                  <w:rFonts w:cstheme="minorHAnsi"/>
                  <w:color w:val="000000"/>
                  <w:sz w:val="16"/>
                  <w:szCs w:val="16"/>
                  <w:vertAlign w:val="superscript"/>
                </w:rPr>
                <w:tag w:val="MENDELEY_CITATION_v3_eyJjaXRhdGlvbklEIjoiTUVOREVMRVlfQ0lUQVRJT05fM2Y0MDY2ZDEtMmY4MS00NzAzLWJhYWYtZTY0MjFhYjcxYjJkIiwicHJvcGVydGllcyI6eyJub3RlSW5kZXgiOjB9LCJpc0VkaXRlZCI6ZmFsc2UsIm1hbnVhbE92ZXJyaWRlIjp7ImlzTWFudWFsbHlPdmVycmlkZGVuIjpmYWxzZSwiY2l0ZXByb2NUZXh0IjoiPHN1cD4yNjwvc3VwPiIsIm1hbnVhbE92ZXJyaWRlVGV4dCI6IiJ9LCJjaXRhdGlvbkl0ZW1zIjpbeyJpZCI6IjU4ZmNiMmIzLTU2M2MtMzViOC04MDIxLWI5MDhkNzE4OGYwYyIsIml0ZW1EYXRhIjp7InR5cGUiOiJhcnRpY2xlLWpvdXJuYWwiLCJpZCI6IjU4ZmNiMmIzLTU2M2MtMzViOC04MDIxLWI5MDhkNzE4OGYwYyIsInRpdGxlIjoiQ2FzZS1jb250cm9sIHN0dWR5IG9mIG5ldXJvcHN5Y2hpYXRyaWMgc3ltcHRvbXMgaW4gZWxlY3Ryb25pYyBoZWFsdGggcmVjb3JkcyBmb2xsb3dpbmcgQ09WSUQtMTkgaG9zcGl0YWxpemF0aW9uIGluIDIgYWNhZGVtaWMgaGVhbHRoIHN5c3RlbXMiLCJncm91cElkIjoiNWU1OGYyMTUtMDBlOC0zZDU1LTg3ZDYtMzQyNTc0NDFiNTgzIiwiYXV0aG9yIjpbeyJmYW1pbHkiOiJDYXN0cm8iLCJnaXZlbiI6IlZpY3RvciBNLiIsInBhcnNlLW5hbWVzIjpmYWxzZSwiZHJvcHBpbmctcGFydGljbGUiOiIiLCJub24tZHJvcHBpbmctcGFydGljbGUiOiIifSx7ImZhbWlseSI6IlJvc2FuZCIsImdpdmVuIjoiSm9uYXRoYW4iLCJwYXJzZS1uYW1lcyI6ZmFsc2UsImRyb3BwaW5nLXBhcnRpY2xlIjoiIiwibm9uLWRyb3BwaW5nLXBhcnRpY2xlIjoiIn0seyJmYW1pbHkiOiJHaWFjaW5vIiwiZ2l2ZW4iOiJKb3NlcGggVC4iLCJwYXJzZS1uYW1lcyI6ZmFsc2UsImRyb3BwaW5nLXBhcnRpY2xlIjoiIiwibm9uLWRyb3BwaW5nLXBhcnRpY2xlIjoiIn0seyJmYW1pbHkiOiJNY0NveSIsImdpdmVuIjoiVGhvbWFzIEguIiwicGFyc2UtbmFtZXMiOmZhbHNlLCJkcm9wcGluZy1wYXJ0aWNsZSI6IiIsIm5vbi1kcm9wcGluZy1wYXJ0aWNsZSI6IiJ9LHsiZmFtaWx5IjoiUGVybGlzIiwiZ2l2ZW4iOiJSb3kgSC4iLCJwYXJzZS1uYW1lcyI6ZmFsc2UsImRyb3BwaW5nLXBhcnRpY2xlIjoiIiwibm9uLWRyb3BwaW5nLXBhcnRpY2xlIjoiIn1dLCJjb250YWluZXItdGl0bGUiOiJNb2xlY3VsYXIgUHN5Y2hpYXRyeSIsImFjY2Vzc2VkIjp7ImRhdGUtcGFydHMiOltbMjAyMiw4LDVdXX0sIkRPSSI6IjEwLjEwMzgvczQxMzgwLTAyMi0wMTY0Ni16IiwiSVNTTiI6IjEzNTktNDE4NCIsIlVSTCI6Imh0dHBzOi8vd3d3Lm1lZHJ4aXYub3JnL2NvbnRlbnQvMTAuMTEwMS8yMDIxLjA3LjA5LjIxMjUyMzUzLmFic3RyYWN0IiwiaXNzdWVkIjp7ImRhdGUtcGFydHMiOltbMjAyMl1dfSwiYWJzdHJhY3QiOiJOZXVyb3BzeWNoaWF0cmljIHN5bXB0b21zIG1heSBwZXJzaXN0IGZvbGxvd2luZyBhY3V0ZSBDT1ZJRC0xOSBpbGxuZXNzLCBidXQgdGhlIGV4dGVudCB0byB3aGljaCB0aGVzZSBzeW1wdG9tcyBhcmUgc3BlY2lmaWMgdG8gQ09WSUQtMTkgaGFzIG5vdCBiZWVuIGVzdGFibGlzaGVkLiBXZSB1dGlsaXplZCBlbGVjdHJvbmljIGhlYWx0aCByZWNvcmRzIGFjcm9zcyA2IGhvc3BpdGFscyBpbiBNYXNzYWNodXNldHRzIHRvIGNoYXJhY3Rlcml6ZSBjb2hvcnRzIG9mIGluZGl2aWR1YWxzIGRpc2NoYXJnZWQgZm9sbG93aW5nIGFkbWlzc2lvbiBmb3IgQ09WSUQtMTkgYmV0d2VlbiBNYXJjaCAyMDIwIGFuZCBNYXkgMjAyMSwgYW5kIGNvbXBhcmVkIHRoZW0gdG8gaW5kaXZpZHVhbHMgaG9zcGl0YWxpemVkIGZvciBvdGhlciBpbmRpY2F0aW9ucyBkdXJpbmcgdGhpcyBwZXJpb2QuIE5hdHVyYWwgbGFuZ3VhZ2UgcHJvY2Vzc2luZyB3YXMgYXBwbGllZCB0byBuYXJyYXRpdmUgY2xpbmljYWwgbm90ZXMgdG8gaWRlbnRpZnkgbmV1cm9wc3ljaGlhdHJpYyBzeW1wdG9tIGRvbWFpbnMgdXAgdG8gMTUwIGRheXMgZm9sbG93aW5nIGhvc3BpdGFsaXphdGlvbi4gQW1vbmcgNiw2MTkgaW5kaXZpZHVhbHMgaG9zcGl0YWxpemVkIGZvciBDT1ZJRC0xOSBkcmF3biBmcm9tIGEgdG90YWwgb2YgNDIsOTYxIGhvc3BpdGFsIGRpc2NoYXJnZXMsIHRoZSBtb3N0IGNvbW1vbmx5IGRvY3VtZW50ZWQgc3ltcHRvbSBkb21haW5zIGJldHdlZW4gMzEgYW5kIDkwIGRheXMgYWZ0ZXIgaW5pdGlhbCBwb3NpdGl2ZSB0ZXN0IHdlcmUgZmF0aWd1ZSAoMTMuNCUpLCBtb29kIGFuZCBhbnhpZXR5IHN5bXB0b21zICgxMS4yJSksIGFuZCBpbXBhaXJlZCBjb2duaXRpb24gKDguMCUpLiBJbiBtb2RlbHMgYWRqdXN0ZWQgZm9yIHNvY2lvZGVtb2dyYXBoaWMgZmVhdHVyZXMgYW5kIGhvc3BpdGFsIGNvdXJzZSwgbm9uZSBvZiB0aGVzZSB3ZXJlIHNpZ25pZmljYW50bHkgbW9yZSBjb21tb24gYW1vbmcgQ09WSUQtMTkgcGF0aWVudHM7IGluZGVlZCwgbW9vZCBhbmQgYW54aWV0eSBzeW1wdG9tcyB3ZXJlIGxlc3MgZnJlcXVlbnQgKGFkanVzdGVkIE9SIDAuNzIgOTUlIENJIDAuNjQtMC45MikuIEJldHdlZW4gOTEgYW5kIDE1MCBkYXlzIGFmdGVyIHBvc2l0aXZpdHksIG1vc3QgY29tbW9ubHktZGV0ZWN0ZWQgc3ltcHRvbXMgd2VyZSBmYXRpZ3VlICgxMC45JSksIG1vb2QgYW5kIGFueGlldHkgc3ltcHRvbXMgKDguMiUpLCBhbmQgc2xlZXAgZGlzcnVwdGlvbiAoNi44JSksIHdpdGggaW1wYWlyZWQgY29nbml0aW9uIGluIDUuOCUuIEZyZXF1ZW5jeSB3YXMgYWdhaW4gc2ltaWxhciBhbW9uZyBub24tQ09WSUQtMTkgcG9zdC1ob3NwaXRhbCBwYXRpZW50cywgd2l0aCBtb29kIGFuZCBhbnhpZXR5IHN5bXB0b21zIGxlc3MgY29tbW9uIChhT1IgMC42MywgOTUlIENJIDAuNTItMC43NSkuIE5ldXJvcHN5Y2hpYXRyaWMgc3ltcHRvbXMgd2VyZSBjb21tb24gdXAgdG8gMTUwIGRheXMgYWZ0ZXIgaW5pdGlhbCBob3NwaXRhbGl6YXRpb24sIGJ1dCBvY2N1cnJlZCBhdCBnZW5lcmFsbHkgc2ltaWxhciByYXRlcyBhbW9uZyBpbmRpdmlkdWFscyBob3NwaXRhbGl6ZWQgZm9yIG90aGVyIGluZGljYXRpb25zIGR1cmluZyB0aGUgc2FtZSBwZXJpb2QuIFBvc3QtYWN1dGUgc2VxdWVsYWUgb2YgQ09WSUQtMTkgdGh1cyBtYXkgYmVuZWZpdCBmcm9tIHN0YW5kYXJkIGlmIGxlc3Mtc3BlY2lmaWMgdHJlYXRtZW50cyBkZXZlbG9wZWQgZm9yIHJlaGFiaWxpdGF0aW9uIGFmdGVyIGhvc3BpdGFsaXphdGlvbi4gRnVuZGluZyBSMDFNSDEyMDIyNywgUjAxTUgxMTYyNzAgKFBlcmxpcykuIiwiY29udGFpbmVyLXRpdGxlLXNob3J0IjoiTW9sIFBzeWNoaWF0cnkifSwiaXNUZW1wb3JhcnkiOmZhbHNlfV19"/>
                <w:id w:val="758416879"/>
                <w:placeholder>
                  <w:docPart w:val="0DA87DDF21D14D02BF84415360034FD1"/>
                </w:placeholder>
              </w:sdtPr>
              <w:sdtEndPr/>
              <w:sdtContent>
                <w:r w:rsidRPr="0010351B">
                  <w:rPr>
                    <w:rFonts w:cstheme="minorHAnsi"/>
                    <w:b w:val="0"/>
                    <w:color w:val="000000"/>
                    <w:sz w:val="16"/>
                    <w:szCs w:val="16"/>
                    <w:vertAlign w:val="superscript"/>
                  </w:rPr>
                  <w:t>27</w:t>
                </w:r>
              </w:sdtContent>
            </w:sdt>
          </w:p>
        </w:tc>
        <w:tc>
          <w:tcPr>
            <w:tcW w:w="1417" w:type="dxa"/>
            <w:tcBorders>
              <w:left w:val="single" w:sz="4" w:space="0" w:color="auto"/>
              <w:right w:val="single" w:sz="4" w:space="0" w:color="auto"/>
            </w:tcBorders>
          </w:tcPr>
          <w:p w14:paraId="4C4B6C68"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048AB72A"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58A17084"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3</w:t>
            </w:r>
          </w:p>
        </w:tc>
        <w:tc>
          <w:tcPr>
            <w:tcW w:w="1417" w:type="dxa"/>
            <w:tcBorders>
              <w:left w:val="single" w:sz="4" w:space="0" w:color="auto"/>
              <w:right w:val="single" w:sz="4" w:space="0" w:color="auto"/>
            </w:tcBorders>
          </w:tcPr>
          <w:p w14:paraId="446662E0"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7</w:t>
            </w:r>
          </w:p>
        </w:tc>
        <w:tc>
          <w:tcPr>
            <w:tcW w:w="1191" w:type="dxa"/>
            <w:tcBorders>
              <w:left w:val="single" w:sz="4" w:space="0" w:color="auto"/>
            </w:tcBorders>
          </w:tcPr>
          <w:p w14:paraId="26EC0CEF" w14:textId="77777777" w:rsidR="007D426B" w:rsidRPr="0010351B" w:rsidRDefault="007D426B" w:rsidP="00B8067F">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Low</w:t>
            </w:r>
          </w:p>
        </w:tc>
      </w:tr>
      <w:tr w:rsidR="007D426B" w:rsidRPr="0010351B" w14:paraId="368D9457" w14:textId="77777777" w:rsidTr="00B8067F">
        <w:trPr>
          <w:trHeight w:val="20"/>
        </w:trPr>
        <w:tc>
          <w:tcPr>
            <w:cnfStyle w:val="001000000000" w:firstRow="0" w:lastRow="0" w:firstColumn="1" w:lastColumn="0" w:oddVBand="0" w:evenVBand="0" w:oddHBand="0" w:evenHBand="0" w:firstRowFirstColumn="0" w:firstRowLastColumn="0" w:lastRowFirstColumn="0" w:lastRowLastColumn="0"/>
            <w:tcW w:w="2211" w:type="dxa"/>
            <w:tcBorders>
              <w:right w:val="single" w:sz="4" w:space="0" w:color="auto"/>
            </w:tcBorders>
          </w:tcPr>
          <w:p w14:paraId="7A5BDACB" w14:textId="77777777" w:rsidR="007D426B" w:rsidRPr="0010351B" w:rsidRDefault="007D426B" w:rsidP="00B8067F">
            <w:pPr>
              <w:rPr>
                <w:rFonts w:cstheme="minorHAnsi"/>
                <w:b w:val="0"/>
                <w:sz w:val="16"/>
                <w:szCs w:val="16"/>
              </w:rPr>
            </w:pPr>
            <w:r w:rsidRPr="0010351B">
              <w:rPr>
                <w:rFonts w:cstheme="minorHAnsi"/>
                <w:sz w:val="16"/>
                <w:szCs w:val="16"/>
              </w:rPr>
              <w:t>Chevinsky 2021</w:t>
            </w:r>
            <w:sdt>
              <w:sdtPr>
                <w:rPr>
                  <w:rFonts w:cstheme="minorHAnsi"/>
                  <w:color w:val="000000"/>
                  <w:sz w:val="16"/>
                  <w:szCs w:val="16"/>
                  <w:vertAlign w:val="superscript"/>
                </w:rPr>
                <w:tag w:val="MENDELEY_CITATION_v3_eyJjaXRhdGlvbklEIjoiTUVOREVMRVlfQ0lUQVRJT05fMWZhNGI1NjktZTY3Yi00ODkwLTlmNDMtNzdhYWU1Yzg3NmQ1IiwicHJvcGVydGllcyI6eyJub3RlSW5kZXgiOjB9LCJpc0VkaXRlZCI6ZmFsc2UsIm1hbnVhbE92ZXJyaWRlIjp7ImlzTWFudWFsbHlPdmVycmlkZGVuIjpmYWxzZSwiY2l0ZXByb2NUZXh0IjoiPHN1cD4yNzwvc3VwPiIsIm1hbnVhbE92ZXJyaWRlVGV4dCI6IiJ9LCJjaXRhdGlvbkl0ZW1zIjpbeyJpZCI6ImNjZjhjNmVkLTZhNWEtM2NmYi04OTQ1LWExZTI3ODIwNTI3NyIsIml0ZW1EYXRhIjp7InR5cGUiOiJhcnRpY2xlLWpvdXJuYWwiLCJpZCI6ImNjZjhjNmVkLTZhNWEtM2NmYi04OTQ1LWExZTI3ODIwNTI3NyIsInRpdGxlIjoiTGF0ZSBDb25kaXRpb25zIERpYWdub3NlZCAxLTQgTW9udGhzIEZvbGxvd2luZyBhbiBJbml0aWFsIENvcm9uYXZpcnVzIERpc2Vhc2UgMjAxOSAoQ09WSUQtMTkpIEVuY291bnRlcjogQSBNYXRjaGVkLUNvaG9ydCBTdHVkeSBVc2luZyBJbnBhdGllbnQgYW5kIE91dHBhdGllbnQgQWRtaW5pc3RyYXRpdmUgRGF0YS1Vbml0ZWQgU3RhdGVzLCAxIE1hcmNoLTMwIEp1bmUgMjAyMCIsImdyb3VwSWQiOiI1ZTU4ZjIxNS0wMGU4LTNkNTUtODdkNi0zNDI1NzQ0MWI1ODMiLCJhdXRob3IiOlt7ImZhbWlseSI6IkNoZXZpbnNreSIsImdpdmVuIjoiSmVubmlmZXIgUi4iLCJwYXJzZS1uYW1lcyI6ZmFsc2UsImRyb3BwaW5nLXBhcnRpY2xlIjoiIiwibm9uLWRyb3BwaW5nLXBhcnRpY2xlIjoiIn0seyJmYW1pbHkiOiJUYW8iLCJnaXZlbiI6Ikd1b3l1IiwicGFyc2UtbmFtZXMiOmZhbHNlLCJkcm9wcGluZy1wYXJ0aWNsZSI6IiIsIm5vbi1kcm9wcGluZy1wYXJ0aWNsZSI6IiJ9LHsiZmFtaWx5IjoiTGF2ZXJ5IiwiZ2l2ZW4iOiJBbXkgTS4iLCJwYXJzZS1uYW1lcyI6ZmFsc2UsImRyb3BwaW5nLXBhcnRpY2xlIjoiIiwibm9uLWRyb3BwaW5nLXBhcnRpY2xlIjoiIn0seyJmYW1pbHkiOiJLdWtpZWxrYSIsImdpdmVuIjoiRXN0aGVyIEEuIiwicGFyc2UtbmFtZXMiOmZhbHNlLCJkcm9wcGluZy1wYXJ0aWNsZSI6IiIsIm5vbi1kcm9wcGluZy1wYXJ0aWNsZSI6IiJ9LHsiZmFtaWx5IjoiQ2xpY2siLCJnaXZlbiI6IkVsZWFub3IgUy4iLCJwYXJzZS1uYW1lcyI6ZmFsc2UsImRyb3BwaW5nLXBhcnRpY2xlIjoiIiwibm9uLWRyb3BwaW5nLXBhcnRpY2xlIjoiIn0seyJmYW1pbHkiOiJNYWxlYyIsImdpdmVuIjoiRG9uYWxkIiwicGFyc2UtbmFtZXMiOmZhbHNlLCJkcm9wcGluZy1wYXJ0aWNsZSI6IiIsIm5vbi1kcm9wcGluZy1wYXJ0aWNsZSI6IiJ9LHsiZmFtaWx5IjoiS29tcGFuaXlldHMiLCJnaXZlbiI6Ikx5dWRteWxhIiwicGFyc2UtbmFtZXMiOmZhbHNlLCJkcm9wcGluZy1wYXJ0aWNsZSI6IiIsIm5vbi1kcm9wcGluZy1wYXJ0aWNsZSI6IiJ9LHsiZmFtaWx5IjoiQnJ1Y2UiLCJnaXZlbiI6IkJlYXUgQi4iLCJwYXJzZS1uYW1lcyI6ZmFsc2UsImRyb3BwaW5nLXBhcnRpY2xlIjoiIiwibm9uLWRyb3BwaW5nLXBhcnRpY2xlIjoiIn0seyJmYW1pbHkiOiJZdXN1ZiIsImdpdmVuIjoiSHVzc2FpbiIsInBhcnNlLW5hbWVzIjpmYWxzZSwiZHJvcHBpbmctcGFydGljbGUiOiIiLCJub24tZHJvcHBpbmctcGFydGljbGUiOiIifSx7ImZhbWlseSI6Ikdvb2RtYW4iLCJnaXZlbiI6IkFseXNvbiBCLiIsInBhcnNlLW5hbWVzIjpmYWxzZSwiZHJvcHBpbmctcGFydGljbGUiOiIiLCJub24tZHJvcHBpbmctcGFydGljbGUiOiIifSx7ImZhbWlseSI6IkRpeG9uIiwiZ2l2ZW4iOiJNZXJlZGl0aCBHLiIsInBhcnNlLW5hbWVzIjpmYWxzZSwiZHJvcHBpbmctcGFydGljbGUiOiIiLCJub24tZHJvcHBpbmctcGFydGljbGUiOiIifSx7ImZhbWlseSI6Ik5ha2FvIiwiZ2l2ZW4iOiJKb2xlbmUgSC4iLCJwYXJzZS1uYW1lcyI6ZmFsc2UsImRyb3BwaW5nLXBhcnRpY2xlIjoiIiwibm9uLWRyb3BwaW5nLXBhcnRpY2xlIjoiIn0seyJmYW1pbHkiOiJEYXR0YSIsImdpdmVuIjoiUy4gRGVibGluYSIsInBhcnNlLW5hbWVzIjpmYWxzZSwiZHJvcHBpbmctcGFydGljbGUiOiIiLCJub24tZHJvcHBpbmctcGFydGljbGUiOiIifSx7ImZhbWlseSI6Ik1hY0tlbnppZSIsImdpdmVuIjoiV2lsbGlhbSBSLiIsInBhcnNlLW5hbWVzIjpmYWxzZSwiZHJvcHBpbmctcGFydGljbGUiOiIiLCJub24tZHJvcHBpbmctcGFydGljbGUiOiIifSx7ImZhbWlseSI6IkthZHJpIiwiZ2l2ZW4iOiJTYW1lZXIgUy4iLCJwYXJzZS1uYW1lcyI6ZmFsc2UsImRyb3BwaW5nLXBhcnRpY2xlIjoiIiwibm9uLWRyb3BwaW5nLXBhcnRpY2xlIjoiIn0seyJmYW1pbHkiOiJTYXlkYWgiLCJnaXZlbiI6IlNoYXJvbiIsInBhcnNlLW5hbWVzIjpmYWxzZSwiZHJvcHBpbmctcGFydGljbGUiOiIiLCJub24tZHJvcHBpbmctcGFydGljbGUiOiIifSx7ImZhbWlseSI6Ikdpb3Zhbm5pIiwiZ2l2ZW4iOiJKZW5uaWZlciBFLiIsInBhcnNlLW5hbWVzIjpmYWxzZSwiZHJvcHBpbmctcGFydGljbGUiOiIiLCJub24tZHJvcHBpbmctcGFydGljbGUiOiIifSx7ImZhbWlseSI6Ikd1bmRsYXBhbGxpIiwiZ2l2ZW4iOiJBZGkiLCJwYXJzZS1uYW1lcyI6ZmFsc2UsImRyb3BwaW5nLXBhcnRpY2xlIjoidi4iLCJub24tZHJvcHBpbmctcGFydGljbGUiOiIifV0sImNvbnRhaW5lci10aXRsZSI6IkNsaW5pY2FsIGluZmVjdGlvdXMgZGlzZWFzZXMgOiBhbiBvZmZpY2lhbCBwdWJsaWNhdGlvbiBvZiB0aGUgSW5mZWN0aW91cyBEaXNlYXNlcyBTb2NpZXR5IG9mIEFtZXJpY2EiLCJhY2Nlc3NlZCI6eyJkYXRlLXBhcnRzIjpbWzIwMjIsOCw1XV19LCJET0kiOiIxMC4xMDkzL2NpZC9jaWFiMzM4IiwiSVNTTiI6IjE1Mzc2NTkxIiwiUE1JRCI6IjMzOTA5MDcyIiwiVVJMIjoiaHR0cHM6Ly9hY2FkZW1pYy5vdXAuY29tL2NpZC9hcnRpY2xlLWFic3RyYWN0LzczL1N1cHBsZW1lbnRfMS9TNS82MjU3MDgyIiwiaXNzdWVkIjp7ImRhdGUtcGFydHMiOltbMjAyMV1dfSwicGFnZSI6IlM1LVMxNiIsImFic3RyYWN0IjoiQkFDS0dST1VORDogTGF0ZSBzZXF1ZWxhZSBvZiBDT1ZJRC0xOSBoYXZlIGJlZW4gcmVwb3J0ZWQ7IGhvd2V2ZXIsIGZldyBzdHVkaWVzIGhhdmUgaW52ZXN0aWdhdGVkIHRoZSB0aW1lIGNvdXJzZSBvciBpbmNpZGVuY2Ugb2YgbGF0ZSBuZXcgQ09WSUQtMTktcmVsYXRlZCBoZWFsdGggY29uZGl0aW9ucyAocG9zdC1DT1ZJRCBjb25kaXRpb25zKSBhZnRlciBDT1ZJRC0xOSBkaWFnbm9zaXMuIFN0dWRpZXMgZGlzdGluZ3Vpc2hpbmcgcG9zdC1DT1ZJRCBjb25kaXRpb25zIGZyb20gbGF0ZSBjb25kaXRpb25zIGNhdXNlZCBieSBvdGhlciBldGlvbG9naWVzIGFyZSBsYWNraW5nLiBVc2luZyBkYXRhIGZyb20gYSBsYXJnZSBhZG1pbmlzdHJhdGl2ZSBhbGwtcGF5ZXIgZGF0YWJhc2UsIHdlIGFzc2Vzc2VkIHR5cGUsIGFzc29jaWF0aW9uLCBhbmQgdGltaW5nIG9mIHBvc3QtQ09WSUQgY29uZGl0aW9ucyBmb2xsb3dpbmcgQ09WSUQtMTkgZGlhZ25vc2lzLiBNRVRIT0RTOiBVc2luZyB0aGUgUHJlbWllciBIZWFsdGhjYXJlIERhdGFiYXNlIFNwZWNpYWwgQ09WSUQtMTkgUmVsZWFzZSAocmVsZWFzZSBkYXRlLCAyMCBPY3RvYmVyIDIwMjApIGRhdGEsIGR1cmluZyBNYXJjaC1KdW5lIDIwMjAsIDI3IDU4OSBpbnBhdGllbnRzIGFuZCA0NiA4NTcgb3V0cGF0aWVudHMgZGlhZ25vc2VkIHdpdGggQ09WSUQtMTkgKGNhc2UtcGF0aWVudHMpIHdlcmUgMToxIG1hdGNoZWQgd2l0aCBwYXRpZW50cyB3aXRob3V0IENPVklELTE5IHRocm91Z2ggdGhlIDQtbW9udGggZm9sbG93LXVwIHBlcmlvZCAoY29udHJvbC1wYXRpZW50cykgYnkgdXNpbmcgcHJvcGVuc2l0eSBzY29yZSBtYXRjaGluZy4gSW4gdGhpcyBtYXRjaGVkLWNvaG9ydCBzdHVkeSwgYWRqdXN0ZWQgT1JzIHdlcmUgY2FsY3VsYXRlZCB0byBhc3Nlc3MgZm9yIGxhdGUgY29uZGl0aW9ucyB0aGF0IHdlcmUgbW9yZSBjb21tb24gaW4gY2FzZS1wYXRpZW50cyB0aGFuIGNvbnRyb2wtcGF0aWVudHMuIEluY2lkZW5jZSBwcm9wb3J0aW9uIHdhcyBjYWxjdWxhdGVkIGZvciBjb25kaXRpb25zIHRoYXQgd2VyZSBtb3JlIGNvbW1vbiBpbiBjYXNlLXBhdGllbnRzIHRoYW4gY29udHJvbC1wYXRpZW50cyBkdXJpbmcgMzEtMTIwIGRheXMgZm9sbG93aW5nIGEgQ09WSUQtMTkgZW5jb3VudGVyLiBSRVNVTFRTOiBEdXJpbmcgMzEtMTIwIGRheXMgYWZ0ZXIgYW4gaW5pdGlhbCBDT1ZJRC0xOSBpbnBhdGllbnQgaG9zcGl0YWxpemF0aW9uLCA3LjAlIG9mIGFkdWx0cyBleHBlcmllbmNlZCDiiaUxIG9mIDUgcG9zdC1DT1ZJRCBjb25kaXRpb25zLiBBbW9uZyBhZHVsdCBvdXRwYXRpZW50cyB3aXRoIENPVklELTE5LCA3LjclIGV4cGVyaWVuY2VkIOKJpTEgb2YgMTAgcG9zdC1DT1ZJRCBjb25kaXRpb25zLiBEdXJpbmcgMzEtNjAgZGF5cyBhZnRlciBhbiBpbml0aWFsIG91dHBhdGllbnQgZW5jb3VudGVyLCBhZHVsdHMgd2l0aCBDT1ZJRC0xOSB3ZXJlIDIuOCB0aW1lcyBhcyBsaWtlbHkgdG8gZXhwZXJpZW5jZSBhY3V0ZSBwdWxtb25hcnkgZW1ib2xpc20gYXMgb3V0cGF0aWVudCBjb250cm9sLXBhdGllbnRzIGFuZCBhbHNvIG1vcmUgbGlrZWx5IHRvIGV4cGVyaWVuY2UgYSByYW5nZSBvZiBjb25kaXRpb25zIGFmZmVjdGluZyBtdWx0aXBsZSBib2R5IHN5c3RlbXMgKGVnLCBub25zcGVjaWZpYyBjaGVzdCBwYWluLCBmYXRpZ3VlLCBoZWFkYWNoZSwgYW5kIHJlc3BpcmF0b3J5LCBuZXJ2b3VzLCBjaXJjdWxhdG9yeSwgYW5kIGdhc3Ryb2ludGVzdGluYWwgc3ltcHRvbXMpIHRoYW4gb3V0cGF0aWVudCBjb250cm9sLXBhdGllbnRzLiBDT05DTFVTSU9OUzogVGhlc2UgZmluZGluZ3MgYWRkIHRvIHRoZSBldmlkZW5jZSBvZiBsYXRlIGhlYWx0aCBjb25kaXRpb25zIHBvc3NpYmx5IHJlbGF0ZWQgdG8gQ09WSUQtMTkgaW4gYWR1bHRzIGZvbGxvd2luZyBDT1ZJRC0xOSBkaWFnbm9zaXMgYW5kIGNhbiBpbmZvcm0gaGVhbHRoY2FyZSBwcmFjdGljZSBhbmQgcmVzb3VyY2UgcGxhbm5pbmcgZm9yIGZvbGxvdy11cCBDT1ZJRC0xOSBjYXJlLiIsInZvbHVtZSI6IjczIiwiY29udGFpbmVyLXRpdGxlLXNob3J0IjoiQ2xpbiBJbmZlY3QgRGlzIn0sImlzVGVtcG9yYXJ5IjpmYWxzZX1dfQ=="/>
                <w:id w:val="-1882786579"/>
                <w:placeholder>
                  <w:docPart w:val="CE83264A65BA4AFFB373636B6003D4D4"/>
                </w:placeholder>
              </w:sdtPr>
              <w:sdtEndPr/>
              <w:sdtContent>
                <w:r w:rsidRPr="0010351B">
                  <w:rPr>
                    <w:rFonts w:cstheme="minorHAnsi"/>
                    <w:b w:val="0"/>
                    <w:color w:val="000000"/>
                    <w:sz w:val="16"/>
                    <w:szCs w:val="16"/>
                    <w:vertAlign w:val="superscript"/>
                  </w:rPr>
                  <w:t>28</w:t>
                </w:r>
              </w:sdtContent>
            </w:sdt>
          </w:p>
        </w:tc>
        <w:tc>
          <w:tcPr>
            <w:tcW w:w="1417" w:type="dxa"/>
            <w:tcBorders>
              <w:left w:val="single" w:sz="4" w:space="0" w:color="auto"/>
              <w:right w:val="single" w:sz="4" w:space="0" w:color="auto"/>
            </w:tcBorders>
          </w:tcPr>
          <w:p w14:paraId="30E59290"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3</w:t>
            </w:r>
          </w:p>
        </w:tc>
        <w:tc>
          <w:tcPr>
            <w:tcW w:w="1417" w:type="dxa"/>
            <w:tcBorders>
              <w:left w:val="single" w:sz="4" w:space="0" w:color="auto"/>
              <w:right w:val="single" w:sz="4" w:space="0" w:color="auto"/>
            </w:tcBorders>
          </w:tcPr>
          <w:p w14:paraId="723458AE"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5D3AF828"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3</w:t>
            </w:r>
          </w:p>
        </w:tc>
        <w:tc>
          <w:tcPr>
            <w:tcW w:w="1417" w:type="dxa"/>
            <w:tcBorders>
              <w:left w:val="single" w:sz="4" w:space="0" w:color="auto"/>
              <w:right w:val="single" w:sz="4" w:space="0" w:color="auto"/>
            </w:tcBorders>
          </w:tcPr>
          <w:p w14:paraId="3A4EF491"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8</w:t>
            </w:r>
          </w:p>
        </w:tc>
        <w:tc>
          <w:tcPr>
            <w:tcW w:w="1191" w:type="dxa"/>
            <w:tcBorders>
              <w:left w:val="single" w:sz="4" w:space="0" w:color="auto"/>
            </w:tcBorders>
          </w:tcPr>
          <w:p w14:paraId="020936F2" w14:textId="77777777" w:rsidR="007D426B" w:rsidRPr="0010351B" w:rsidRDefault="007D426B" w:rsidP="00B8067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Low</w:t>
            </w:r>
          </w:p>
        </w:tc>
      </w:tr>
      <w:tr w:rsidR="007D426B" w:rsidRPr="0010351B" w14:paraId="7FAFC0B2" w14:textId="77777777" w:rsidTr="00B8067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1" w:type="dxa"/>
            <w:tcBorders>
              <w:right w:val="single" w:sz="4" w:space="0" w:color="auto"/>
            </w:tcBorders>
          </w:tcPr>
          <w:p w14:paraId="7080B0CF" w14:textId="77777777" w:rsidR="007D426B" w:rsidRPr="0010351B" w:rsidRDefault="007D426B" w:rsidP="00B8067F">
            <w:pPr>
              <w:rPr>
                <w:rFonts w:cstheme="minorHAnsi"/>
                <w:b w:val="0"/>
                <w:sz w:val="16"/>
                <w:szCs w:val="16"/>
              </w:rPr>
            </w:pPr>
            <w:r w:rsidRPr="0010351B">
              <w:rPr>
                <w:rFonts w:cstheme="minorHAnsi"/>
                <w:sz w:val="16"/>
                <w:szCs w:val="16"/>
              </w:rPr>
              <w:t>Desgranges 2021</w:t>
            </w:r>
            <w:sdt>
              <w:sdtPr>
                <w:rPr>
                  <w:rFonts w:cstheme="minorHAnsi"/>
                  <w:color w:val="000000"/>
                  <w:sz w:val="16"/>
                  <w:szCs w:val="16"/>
                  <w:vertAlign w:val="superscript"/>
                </w:rPr>
                <w:tag w:val="MENDELEY_CITATION_v3_eyJjaXRhdGlvbklEIjoiTUVOREVMRVlfQ0lUQVRJT05fOWE4OGFjYzUtMzJmZS00YTgzLWE5ODUtM2IxZTNiZGZlMjBmIiwicHJvcGVydGllcyI6eyJub3RlSW5kZXgiOjB9LCJpc0VkaXRlZCI6ZmFsc2UsIm1hbnVhbE92ZXJyaWRlIjp7ImlzTWFudWFsbHlPdmVycmlkZGVuIjpmYWxzZSwiY2l0ZXByb2NUZXh0IjoiPHN1cD4yODwvc3VwPiIsIm1hbnVhbE92ZXJyaWRlVGV4dCI6IiJ9LCJjaXRhdGlvbkl0ZW1zIjpbeyJpZCI6IjdkZmE1ZGEyLTRkNzEtMzcwOC04NWU4LTkyOTNmNjJkY2Y3YSIsIml0ZW1EYXRhIjp7InR5cGUiOiJhcnRpY2xlLWpvdXJuYWwiLCJpZCI6IjdkZmE1ZGEyLTRkNzEtMzcwOC04NWU4LTkyOTNmNjJkY2Y3YSIsInRpdGxlIjoiUG9zdOKAkUNPVklE4oCRMTkgU3luZHJvbWUgaW4gT3V0cGF0aWVudHM6IGEgQ29ob3J0IFN0dWR5IiwiZ3JvdXBJZCI6IjVlNThmMjE1LTAwZTgtM2Q1NS04N2Q2LTM0MjU3NDQxYjU4MyIsImF1dGhvciI6W3siZmFtaWx5IjoiRGVzZ3JhbmdlcyIsImdpdmVuIjoiRmxvcmlhbiIsInBhcnNlLW5hbWVzIjpmYWxzZSwiZHJvcHBpbmctcGFydGljbGUiOiIiLCJub24tZHJvcHBpbmctcGFydGljbGUiOiIifSx7ImZhbWlseSI6IlRhZGluaSIsImdpdmVuIjoiRWxpYW5hIiwicGFyc2UtbmFtZXMiOmZhbHNlLCJkcm9wcGluZy1wYXJ0aWNsZSI6IiIsIm5vbi1kcm9wcGluZy1wYXJ0aWNsZSI6IiJ9LHsiZmFtaWx5IjoiTXVudGluZyIsImdpdmVuIjoiQWxpbmUiLCJwYXJzZS1uYW1lcyI6ZmFsc2UsImRyb3BwaW5nLXBhcnRpY2xlIjoiIiwibm9uLWRyb3BwaW5nLXBhcnRpY2xlIjoiIn0seyJmYW1pbHkiOiJSZWdpbmEiLCJnaXZlbiI6IkplYW4iLCJwYXJzZS1uYW1lcyI6ZmFsc2UsImRyb3BwaW5nLXBhcnRpY2xlIjoiIiwibm9uLWRyb3BwaW5nLXBhcnRpY2xlIjoiIn0seyJmYW1pbHkiOiJGaWxpcHBpZGlzIiwiZ2l2ZW4iOiJQYXJhc2tldmFzIiwicGFyc2UtbmFtZXMiOmZhbHNlLCJkcm9wcGluZy1wYXJ0aWNsZSI6IiIsIm5vbi1kcm9wcGluZy1wYXJ0aWNsZSI6IiJ9LHsiZmFtaWx5IjoiVmlhbGEiLCJnaXZlbiI6IkJlbmphbWluIiwicGFyc2UtbmFtZXMiOmZhbHNlLCJkcm9wcGluZy1wYXJ0aWNsZSI6IiIsIm5vbi1kcm9wcGluZy1wYXJ0aWNsZSI6IiJ9LHsiZmFtaWx5IjoiS2FyYWNoYWxpYXMiLCJnaXZlbiI6IkVsZWZ0aGVyaW9zIiwicGFyc2UtbmFtZXMiOmZhbHNlLCJkcm9wcGluZy1wYXJ0aWNsZSI6IiIsIm5vbi1kcm9wcGluZy1wYXJ0aWNsZSI6IiJ9LHsiZmFtaWx5IjoiU3V0dGVscyIsImdpdmVuIjoiVsOpcm9uaXF1ZSIsInBhcnNlLW5hbWVzIjpmYWxzZSwiZHJvcHBpbmctcGFydGljbGUiOiIiLCJub24tZHJvcHBpbmctcGFydGljbGUiOiIifSx7ImZhbWlseSI6IkhhZWZsaWdlciIsImdpdmVuIjoiRGF2aWQiLCJwYXJzZS1uYW1lcyI6ZmFsc2UsImRyb3BwaW5nLXBhcnRpY2xlIjoiIiwibm9uLWRyb3BwaW5nLXBhcnRpY2xlIjoiIn0seyJmYW1pbHkiOiJLYW1wb3VyaSIsImdpdmVuIjoiRWxlZnRoZXJpYSIsInBhcnNlLW5hbWVzIjpmYWxzZSwiZHJvcHBpbmctcGFydGljbGUiOiIiLCJub24tZHJvcHBpbmctcGFydGljbGUiOiIifSx7ImZhbWlseSI6IlNpbmdlciIsImdpdmVuIjoiTWF0aGlhcyIsInBhcnNlLW5hbWVzIjpmYWxzZSwiZHJvcHBpbmctcGFydGljbGUiOiIiLCJub24tZHJvcHBpbmctcGFydGljbGUiOiJ2YW4ifSx7ImZhbWlseSI6IlRzY2hvcHAiLCJnaXZlbiI6IkpvbmF0aGFuIiwicGFyc2UtbmFtZXMiOmZhbHNlLCJkcm9wcGluZy1wYXJ0aWNsZSI6IiIsIm5vbi1kcm9wcGluZy1wYXJ0aWNsZSI6IiJ9LHsiZmFtaWx5IjoiUm9jaGF0IFN0ZXR0bGVyIiwiZ2l2ZW4iOiJMYXVyZW5jZSIsInBhcnNlLW5hbWVzIjpmYWxzZSwiZHJvcHBpbmctcGFydGljbGUiOiIiLCJub24tZHJvcHBpbmctcGFydGljbGUiOiIifSx7ImZhbWlseSI6IlNjaGFhZCIsImdpdmVuIjoiU2ltw6lvbiIsInBhcnNlLW5hbWVzIjpmYWxzZSwiZHJvcHBpbmctcGFydGljbGUiOiIiLCJub24tZHJvcHBpbmctcGFydGljbGUiOiIifSx7ImZhbWlseSI6IkJyYWhpZXIiLCJnaXZlbiI6IlRob21hcyIsInBhcnNlLW5hbWVzIjpmYWxzZSwiZHJvcHBpbmctcGFydGljbGUiOiIiLCJub24tZHJvcHBpbmctcGFydGljbGUiOiIifSx7ImZhbWlseSI6Ikh1Z2xpIiwiZ2l2ZW4iOiJPbGl2aWVyIiwicGFyc2UtbmFtZXMiOmZhbHNlLCJkcm9wcGluZy1wYXJ0aWNsZSI6IiIsIm5vbi1kcm9wcGluZy1wYXJ0aWNsZSI6IiJ9LHsiZmFtaWx5IjoiTXVlbGxlciIsImdpdmVuIjoiWW9sYW5kYSIsInBhcnNlLW5hbWVzIjpmYWxzZSwiZHJvcHBpbmctcGFydGljbGUiOiIiLCJub24tZHJvcHBpbmctcGFydGljbGUiOiIifSx7ImZhbWlseSI6IkdvdXZlaWEiLCJnaXZlbiI6IkFsZXhhbmRyZSIsInBhcnNlLW5hbWVzIjpmYWxzZSwiZHJvcHBpbmctcGFydGljbGUiOiIiLCJub24tZHJvcHBpbmctcGFydGljbGUiOiIifSx7ImZhbWlseSI6Ik9wb3RhIiwiZ2l2ZW4iOiJPbnlhIiwicGFyc2UtbmFtZXMiOmZhbHNlLCJkcm9wcGluZy1wYXJ0aWNsZSI6IiIsIm5vbi1kcm9wcGluZy1wYXJ0aWNsZSI6IiJ9LHsiZmFtaWx5IjoiQ2Fycm9uIiwiZ2l2ZW4iOiJQaWVycmUgTmljb2xhcyIsInBhcnNlLW5hbWVzIjpmYWxzZSwiZHJvcHBpbmctcGFydGljbGUiOiIiLCJub24tZHJvcHBpbmctcGFydGljbGUiOiIifSx7ImZhbWlseSI6Ikd1ZXJ5IiwiZ2l2ZW4iOiJCZW5vw650IiwicGFyc2UtbmFtZXMiOmZhbHNlLCJkcm9wcGluZy1wYXJ0aWNsZSI6IiIsIm5vbi1kcm9wcGluZy1wYXJ0aWNsZSI6IiJ9LHsiZmFtaWx5IjoiUGFwYWRpbWl0cmlvdS1PbGl2Z2VyaXMiLCJnaXZlbiI6Ik1hdHRoYWlvcyIsInBhcnNlLW5hbWVzIjpmYWxzZSwiZHJvcHBpbmctcGFydGljbGUiOiIiLCJub24tZHJvcHBpbmctcGFydGljbGUiOiIifSx7ImZhbWlseSI6IkJvaWxsYXQtQmxhbmNvIiwiZ2l2ZW4iOiJOb8OpbWllIiwicGFyc2UtbmFtZXMiOmZhbHNlLCJkcm9wcGluZy1wYXJ0aWNsZSI6IiIsIm5vbi1kcm9wcGluZy1wYXJ0aWNsZSI6IiJ9XSwiY29udGFpbmVyLXRpdGxlIjoiSm91cm5hbCBvZiBnZW5lcmFsIGludGVybmFsIG1lZGljaW5lIiwiYWNjZXNzZWQiOnsiZGF0ZS1wYXJ0cyI6W1syMDIyLDgsNV1dfSwiRE9JIjoiMTAuMTAwNy9zMTE2MDYtMDIxLTA3MjQyLTEiLCJJU1NOIjoiMTUyNTE0OTciLCJQTUlEIjoiMzUzMTkwODEiLCJpc3N1ZWQiOnsiZGF0ZS1wYXJ0cyI6W1syMDIyLDYsMV1dfSwicGFnZSI6IjE5NDMtMTk1MiIsImFic3RyYWN0IjoiQkFDS0dST1VORDogQWZ0ZXIgbWlsZCBDT1ZJRC0xOSwgc29tZSBvdXRwYXRpZW50cyBleHBlcmllbmNlIHBlcnNpc3RlbnQgc3ltcHRvbXMuIEhvd2V2ZXIsIGRhdGEgYXJlIHNjYXJjZSBhbmQgcHJvc3BlY3RpdmUgc3R1ZGllcyBhcmUgdXJnZW50bHkgbmVlZGVkLiBPQkpFQ1RJVkVTOiBUbyBjaGFyYWN0ZXJpemUgdGhlIHBvc3QtQ09WSUQtMTkgc3luZHJvbWUgYWZ0ZXIgbWlsZCBDT1ZJRC0xOSBhbmQgaWRlbnRpZnkgcHJlZGljdG9ycy4gUEFSVElDSVBBTlRTOiBPdXRwYXRpZW50cyB3aXRoIHN5bXB0b21zIHN1Z2dlc3RpdmUgb2YgQ09WSUQtMTkgd2l0aCAoMSkgUENSLWNvbmZpcm1lZCBDT1ZJRC0xOSAoQ09WSUQtcG9zaXRpdmUpIG9yICgyKSBTQVJTLUNvVi0yIG5lZ2F0aXZlIFBDUiAoQ09WSUQtbmVnYXRpdmUpLiBERVNJR046IE1vbm9jZW50cmljIGNvaG9ydCBzdHVkeSB3aXRoIHByb3NwZWN0aXZlIHBob25lIGludGVydmlldyBiZXR3ZWVuIG1vcmUgdGhhbiAzIG1vbnRocyB0byAxMCBtb250aHMgYWZ0ZXIgaW5pdGlhbCB2aXNpdCB0byB0aGUgZW1lcmdlbmN5IGRlcGFydG1lbnQgYW5kIG91dHBhdGllbnQgY2xpbmljcy4gTUFJTiBNRUFTVVJFUzogRGF0YSBvZiB0aGUgaW5pdGlhbCB2aXNpdHMgd2VyZSBleHRyYWN0ZWQgZnJvbSB0aGUgZWxlY3Ryb25pYyBtZWRpY2FsIGZpbGUuIFByZWRlZmluZWQgcGVyc2lzdGVudCBzeW1wdG9tcyB3ZXJlIGFzc2Vzc2VkIHRocm91Z2ggYSBzdHJ1Y3R1cmVkIHBob25lIGludGVydmlldy4gQXNzb2NpYXRpb25zIGJldHdlZW4gbG9uZy10ZXJtIHN5bXB0b21zIGFuZCBQQ1IgcmVzdWx0cywgYXMgd2VsbCBhcyBwcmVkaWN0b3JzIG9mIHBlcnNpc3RlbnQgc3ltcHRvbXMgYW1vbmcgQ09WSUQtcG9zaXRpdmUsIHdlcmUgZXZhbHVhdGVkIGJ5IG11bHRpdmFyaWF0ZSBsb2dpc3RpYyByZWdyZXNzaW9uIGFkanVzdGVkIGZvciBhZ2UsIGdlbmRlciwgc21va2luZywgY29tb3JiaWRpdGllcywgYW5kIHRpbWluZyBvZiB0aGUgc3VydmV5LiBLRVkgUkVTVUxUUzogVGhlIHN0dWR5IHBvcHVsYXRpb24gY29uc2lzdGVkIG9mIDQxOCBDT1ZJRC1wb3NpdGl2ZSBhbmQgODkgQ09WSUQtbmVnYXRpdmUgcGF0aWVudHMsIG1vc3RseSB5b3VuZyBhZHVsdHMgKG1lZGlhbiBhZ2Ugb2YgNDEgdmVyc3VzIDM2IHllYXJzIGluIENPVklELXBvc2l0aXZlIGFuZCBDT1ZJRC1uZWdhdGl2ZSwgcmVzcGVjdGl2ZWx5OyBwID0gMC4wMjApIGFuZCBoZWFsdGhjYXJlIHdvcmtlcnMgKDY3JSB2ZXJzdXMgODIlOyBwID0gMC4wMDYpLiBNZWRpYW4gdGltZSBiZXR3ZWVuIHRoZSBpbml0aWFsIHZpc2l0IGFuZCB0aGUgcGhvbmUgc3VydmV5IHdhcyAxNTAgZGF5cyBpbiBDT1ZJRC1wb3NpdGl2ZSBhbmQgMjQyIGRheXMgaW4gQ09WSUQtbmVnYXRpdmUgcGF0aWVudHMuIFBlcnNpc3RlbnQgc3ltcHRvbXMgd2VyZSByZXBvcnRlZCBieSAyMjMgKDUzJSkgQ09WSUQtcG9zaXRpdmUgYW5kIDMzICgzNyUpIENPVklELW5lZ2F0aXZlIHBhdGllbnRzIChwID0gMC4wMDYpIGFuZCBwcm9wb3J0aW9ucyB3ZXJlIHN0YWJsZSBhbW9uZyB0aGUgcGVyaW9kcyBvZiB0aGUgcGhvbmUgaW50ZXJ2aWV3cy4gT3ZlcmFsbCwgMjElIENPVklELXBvc2l0aXZlIGFuZCAxNSUgQ09WSUQtbmVnYXRpdmUgcGF0aWVudHMgKHAgPSAwLjE4MikgYXR0ZW5kZWQgY2FyZSBmb3IgdGhpcyBwdXJwb3NlLiBGb3VyIHN1cnZleWVkIHN5bXB0b21zIHdlcmUgaW5kZXBlbmRlbnRseSBhc3NvY2lhdGVkIHdpdGggQ09WSUQtMTk6IGZhdGlndWUgKGFkanVzdGVkIG9kZHMgcmF0aW8gMi4xNCwgOTUlIENJIDEuMDQtNC40MSksIHNtZWxsL3Rhc3RlIGRpc29yZGVyICgyNi41LCAzLjQ2LTIwMiksIGR5c3BuZWEgKDIuODEsIDEuMTAtNy4xNiksIGFuZCBtZW1vcnkgaW1wYWlybWVudCAoNS43MSwgMS41My0yMS4zKS4gQW1vbmcgQ09WSUQtcG9zaXRpdmUsIGZlbWFsZSBnZW5kZXIgKDEuNjcsIDEuMDktMi41NikgYW5kIG92ZXJ3ZWlnaHQvb2Jlc2l0eSAoMS42NywgMS4xMC0yLjU2KSB3ZXJlIHByZWRpY3RvcnMgb2YgcGVyc2lzdGVudCBzeW1wdG9tcy4gQ09OQ0xVU0lPTlM6IE1vcmUgdGhhbiBoYWxmIG9mIENPVklELXBvc2l0aXZlIG91dHBhdGllbnRzIHJlcG9ydCBwZXJzaXN0ZW50IHN5bXB0b21zIHVwIHRvIDEwIG1vbnRocyBhZnRlciBhIG1pbGQgZGlzZWFzZS4gT25seSA0IG9mIDE0IHN5bXB0b21zIHdlcmUgYXNzb2NpYXRlZCB3aXRoIENPVklELTE5IHN0YXR1cy4gVGhlIHN5bXB0b21zIGFuZCBwcmVkaWN0b3JzIG9mIHRoZSBwb3N0LUNPVklELTE5IHN5bmRyb21lIG5lZWQgZnVydGhlciBjaGFyYWN0ZXJpemF0aW9uIGFzIHRoaXMgY29uZGl0aW9uIHBsYWNlcyBhIHNpZ25pZmljYW50IGJ1cmRlbiBvbiBzb2NpZXR5LiIsInB1Ymxpc2hlciI6Ik5MTSAoTWVkbGluZSkiLCJpc3N1ZSI6IjgiLCJ2b2x1bWUiOiIzNyIsImNvbnRhaW5lci10aXRsZS1zaG9ydCI6IkogR2VuIEludGVybiBNZWQifSwiaXNUZW1wb3JhcnkiOmZhbHNlfV19"/>
                <w:id w:val="-1516990750"/>
                <w:placeholder>
                  <w:docPart w:val="FA92BE8E87FC4A5D823AE44CD9FF2965"/>
                </w:placeholder>
              </w:sdtPr>
              <w:sdtEndPr/>
              <w:sdtContent>
                <w:r w:rsidRPr="0010351B">
                  <w:rPr>
                    <w:rFonts w:cstheme="minorHAnsi"/>
                    <w:b w:val="0"/>
                    <w:color w:val="000000"/>
                    <w:sz w:val="16"/>
                    <w:szCs w:val="16"/>
                    <w:vertAlign w:val="superscript"/>
                  </w:rPr>
                  <w:t>29</w:t>
                </w:r>
              </w:sdtContent>
            </w:sdt>
          </w:p>
        </w:tc>
        <w:tc>
          <w:tcPr>
            <w:tcW w:w="1417" w:type="dxa"/>
            <w:tcBorders>
              <w:left w:val="single" w:sz="4" w:space="0" w:color="auto"/>
              <w:right w:val="single" w:sz="4" w:space="0" w:color="auto"/>
            </w:tcBorders>
          </w:tcPr>
          <w:p w14:paraId="140BF8ED"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4</w:t>
            </w:r>
          </w:p>
        </w:tc>
        <w:tc>
          <w:tcPr>
            <w:tcW w:w="1417" w:type="dxa"/>
            <w:tcBorders>
              <w:left w:val="single" w:sz="4" w:space="0" w:color="auto"/>
              <w:right w:val="single" w:sz="4" w:space="0" w:color="auto"/>
            </w:tcBorders>
          </w:tcPr>
          <w:p w14:paraId="2A595C2A"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41317659"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3</w:t>
            </w:r>
          </w:p>
        </w:tc>
        <w:tc>
          <w:tcPr>
            <w:tcW w:w="1417" w:type="dxa"/>
            <w:tcBorders>
              <w:left w:val="single" w:sz="4" w:space="0" w:color="auto"/>
              <w:right w:val="single" w:sz="4" w:space="0" w:color="auto"/>
            </w:tcBorders>
          </w:tcPr>
          <w:p w14:paraId="21960BED"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9</w:t>
            </w:r>
          </w:p>
        </w:tc>
        <w:tc>
          <w:tcPr>
            <w:tcW w:w="1191" w:type="dxa"/>
            <w:tcBorders>
              <w:left w:val="single" w:sz="4" w:space="0" w:color="auto"/>
            </w:tcBorders>
          </w:tcPr>
          <w:p w14:paraId="1454438A" w14:textId="77777777" w:rsidR="007D426B" w:rsidRPr="0010351B" w:rsidRDefault="007D426B" w:rsidP="00B8067F">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Low</w:t>
            </w:r>
          </w:p>
        </w:tc>
      </w:tr>
      <w:tr w:rsidR="007D426B" w:rsidRPr="0010351B" w14:paraId="0102599B" w14:textId="77777777" w:rsidTr="00B8067F">
        <w:trPr>
          <w:trHeight w:val="20"/>
        </w:trPr>
        <w:tc>
          <w:tcPr>
            <w:cnfStyle w:val="001000000000" w:firstRow="0" w:lastRow="0" w:firstColumn="1" w:lastColumn="0" w:oddVBand="0" w:evenVBand="0" w:oddHBand="0" w:evenHBand="0" w:firstRowFirstColumn="0" w:firstRowLastColumn="0" w:lastRowFirstColumn="0" w:lastRowLastColumn="0"/>
            <w:tcW w:w="2211" w:type="dxa"/>
            <w:tcBorders>
              <w:right w:val="single" w:sz="4" w:space="0" w:color="auto"/>
            </w:tcBorders>
          </w:tcPr>
          <w:p w14:paraId="14807C61" w14:textId="77777777" w:rsidR="007D426B" w:rsidRPr="0010351B" w:rsidRDefault="007D426B" w:rsidP="00B8067F">
            <w:pPr>
              <w:rPr>
                <w:rFonts w:cstheme="minorHAnsi"/>
                <w:b w:val="0"/>
                <w:sz w:val="16"/>
                <w:szCs w:val="16"/>
              </w:rPr>
            </w:pPr>
            <w:r w:rsidRPr="0010351B">
              <w:rPr>
                <w:rFonts w:cstheme="minorHAnsi"/>
                <w:sz w:val="16"/>
                <w:szCs w:val="16"/>
              </w:rPr>
              <w:t>Elkan 2021</w:t>
            </w:r>
            <w:sdt>
              <w:sdtPr>
                <w:rPr>
                  <w:rFonts w:cstheme="minorHAnsi"/>
                  <w:color w:val="000000"/>
                  <w:sz w:val="16"/>
                  <w:szCs w:val="16"/>
                  <w:vertAlign w:val="superscript"/>
                </w:rPr>
                <w:tag w:val="MENDELEY_CITATION_v3_eyJjaXRhdGlvbklEIjoiTUVOREVMRVlfQ0lUQVRJT05fZDZjYjA5YjQtN2QwMi00ZDk3LTk0ZjgtZGQ2MDZhMTQ1MWVmIiwicHJvcGVydGllcyI6eyJub3RlSW5kZXgiOjB9LCJpc0VkaXRlZCI6ZmFsc2UsIm1hbnVhbE92ZXJyaWRlIjp7ImlzTWFudWFsbHlPdmVycmlkZGVuIjpmYWxzZSwiY2l0ZXByb2NUZXh0IjoiPHN1cD40NTwvc3VwPiIsIm1hbnVhbE92ZXJyaWRlVGV4dCI6IiJ9LCJjaXRhdGlvbkl0ZW1zIjpbeyJpZCI6IjU2MDM1YzRhLTcwYzQtMzkyNC1hYmMzLTk2YTMwMDM1NDhlNSIsIml0ZW1EYXRhIjp7InR5cGUiOiJhcnRpY2xlLWpvdXJuYWwiLCJpZCI6IjU2MDM1YzRhLTcwYzQtMzkyNC1hYmMzLTk2YTMwMDM1NDhlNSIsInRpdGxlIjoiUGF0aWVudC1yZXBvcnRlZCBvdXRjb21lIG1lYXN1cmVzIGFmdGVyIGhvc3BpdGFsaXphdGlvbiBkdXJpbmcgdGhlIGNvdmlkLTE5IHBhbmRlbWljOiBBIHN1cnZleSBhbW9uZyBjb3ZpZC0xOSBhbmQgbm9uLWNvdmlkLTE5IHBhdGllbnRzIiwiZ3JvdXBJZCI6IjVlNThmMjE1LTAwZTgtM2Q1NS04N2Q2LTM0MjU3NDQxYjU4MyIsImF1dGhvciI6W3siZmFtaWx5IjoiRWxrYW4iLCJnaXZlbiI6Ik1hdGFuIiwicGFyc2UtbmFtZXMiOmZhbHNlLCJkcm9wcGluZy1wYXJ0aWNsZSI6IiIsIm5vbi1kcm9wcGluZy1wYXJ0aWNsZSI6IiJ9LHsiZmFtaWx5IjoiRHZpciIsImdpdmVuIjoiQXlhbmEiLCJwYXJzZS1uYW1lcyI6ZmFsc2UsImRyb3BwaW5nLXBhcnRpY2xlIjoiIiwibm9uLWRyb3BwaW5nLXBhcnRpY2xlIjoiIn0seyJmYW1pbHkiOiJaYWlkZW5zdGVpbiIsImdpdmVuIjoiUm9uaXQiLCJwYXJzZS1uYW1lcyI6ZmFsc2UsImRyb3BwaW5nLXBhcnRpY2xlIjoiIiwibm9uLWRyb3BwaW5nLXBhcnRpY2xlIjoiIn0seyJmYW1pbHkiOiJLZWxsZXIiLCJnaXZlbiI6Ik1hbHkiLCJwYXJzZS1uYW1lcyI6ZmFsc2UsImRyb3BwaW5nLXBhcnRpY2xlIjoiIiwibm9uLWRyb3BwaW5nLXBhcnRpY2xlIjoiIn0seyJmYW1pbHkiOiJLYWdhbnNreSIsImdpdmVuIjoiRGFuYSIsInBhcnNlLW5hbWVzIjpmYWxzZSwiZHJvcHBpbmctcGFydGljbGUiOiIiLCJub24tZHJvcHBpbmctcGFydGljbGUiOiIifSx7ImZhbWlseSI6IkhvY2htYW4iLCJnaXZlbiI6IkNoZW4iLCJwYXJzZS1uYW1lcyI6ZmFsc2UsImRyb3BwaW5nLXBhcnRpY2xlIjoiIiwibm9uLWRyb3BwaW5nLXBhcnRpY2xlIjoiIn0seyJmYW1pbHkiOiJLb3JlbiIsImdpdmVuIjoiUm9uaXQiLCJwYXJzZS1uYW1lcyI6ZmFsc2UsImRyb3BwaW5nLXBhcnRpY2xlIjoiIiwibm9uLWRyb3BwaW5nLXBhcnRpY2xlIjoiIn1dLCJjb250YWluZXItdGl0bGUiOiJJbnRlcm5hdGlvbmFsIEpvdXJuYWwgb2YgR2VuZXJhbCBNZWRpY2luZSIsImFjY2Vzc2VkIjp7ImRhdGUtcGFydHMiOltbMjAyMiw4LDVdXX0sIkRPSSI6IjEwLjIxNDcvSUpHTS5TMzIzMzE2IiwiSVNTTiI6IjExNzg3MDc0IiwiVVJMIjoiaHR0cHM6Ly93d3cubmNiaS5ubG0ubmloLmdvdi9wbWMvYXJ0aWNsZXMvUE1DODQwNTIyMC8iLCJpc3N1ZWQiOnsiZGF0ZS1wYXJ0cyI6W1syMDIxXV19LCJwYWdlIjoiNDgyOS00ODM2IiwiYWJzdHJhY3QiOiJCYWNrZ3JvdW5kOiBNYW55IHBlb3BsZSByZWNvdmVyaW5nIGZyb20gQ09WSUQtMTkgc3VmZmVyIGZyb20gbG9uZy10ZXJtIHNlcXVlbGFlLiBUaGUgb2JqZWN0aXZlIG9mIHRoaXMgc3R1ZHkgd2FzIHRvIGFzc2VzcyBoZWFsdGgtcmVsYXRlZCBxdWFsaXR5IG9mIGxpZmUgKEhSUW9MKSBpbiBDT1ZJRDE5IHBhdGllbnRzIHNldmVyYWwgbW9udGhzIGFmdGVyIGRpc2NoYXJnZS4gTWV0aG9kczogV2UgY29uZHVjdGVkIGEgcmV0cm9zcGVjdGl2ZSBjcm9zcy1zZWN0aW9uYWwgY2FzZeKAk2NvbnRyb2wgc3R1ZHkgb24gQ09WSUQtMTkgYW5kIG5vbi1DT1ZJRC0xOSBwbmV1bW9uaWEgcGF0aWVudHMgYWRtaXR0ZWQgdG8gU2hhbWlyIE1lZGljYWwgQ2VudGVyLCBJc3JhZWwgKDAz4oCTMDcvIDIwMjApLiBJbiB0aGUgbW9udGhzIGZvbGxvd2luZyBkaXNjaGFyZ2UsIHBhdGllbnRzIHdlcmUgaW52aXRlZCB0byBwYXJ0aWNpcGF0ZSBpbiBhIHN1cnZleSBhbmQgZmlsbCB0aGUgUkFORC0zNiBxdWVzdGlvbm5haXJlLiBQYXRpZW50c+KAmSBjaGFyYWN0ZXJpc3RpY3MgYW5kIGNvbW9yYmlkaXRpZXMgd2VyZSBleHRyYWN0ZWQgZnJvbSBlbGVjdHJvbmljIGNoYXJ0cy4gUmVzdWx0czogQW1vbmcgNjYgQ09WSUQtMTkgcGFydGljaXBhbnRzLCB0aGUgbWVkaWFuIGFnZSB3YXMgNTguNSAoSVFSIDQ5LjjigJM2OC4zKSwgNTYuMSUgd2VyZSBmZW1hbGUsIGFuZCAzNi40JSB3ZXJlIG9iZXNlLiBUaGUgbWVkaWFuIGxlbmd0aCBvZiBzdGF5IHdhcyA3IGRheXMgKElRUiA04oCTIDEwKS4gUGF0aWVudC1yZXBvcnRlZCBvdXRjb21lIG1lYXN1cmVzIHdlcmUgcmVwb3J0ZWQgYXQgYSBtZWRpYW4gZm9sbG93LXVwIG9mIDktbW9udGhzIChJUVIgNuKAkzkpLiBQYWluLCBnZW5lcmFsIGhlYWx0aCwgdml0YWxpdHksIGFuZCBoZWFsdGggY2hhbmdlIGhhZCB0aGUgbG93ZXN0IHNjb3JlcyAoNjcuNSwgNjAsIDU3LjUsIGFuZCAyNSwgcmVzcGVjdGl2ZWx5KS4gTWF0Y2hpbmcgdG8gcGF0aWVudHMgaG9zcGl0YWxpemVkIHdpdGggcG5ldW1vbmlhIGR1ZSB0byBvdGhlciBwYXRob2dlbnMgd2FzIHBlcmZvcm1lZCBvbiA0MiBvZiB0aGUgQ09WSUQtMTkgcGF0aWVudHMuIE5vbi1DT1ZJRC0xOSBwYXRpZW50cyB3ZXJlIG1vcmUgZnJlcXVlbnRseSBjdXJyZW50IG9yIHBhc3Qgc21va2VycyAoNTAlIHZzIDExLjklLCBwIDwgMC4wMSkgYW5kIHN1ZmZlcmVkIG1vcmUgb2Z0ZW4gZnJvbSBjaHJvbmljIGx1bmcgZGlzZWFzZSAoMzguMSUgdnMgOS41JSwgcCA9IDAuMDEpLiBUaGUgc2NvcmUgZm9yIGhlYWx0aCBjaGFuZ2Ugd2FzIHNpZ25pZmljYW50bHkgbG93ZXIgaW4gdGhlIENPVklELTE5IGdyb3VwICgyNSB2cyA1MCwgcCA8IDAuMDEpLiBDb25jbHVzaW9uOiBQb3N0IENPVklELTE5IHBhdGllbnRzIGNvbnRpbnVlIHRvIHN1ZmZlciBmcm9tIGFuIGFzc29ydG1lbnQgb2Ygc3ltcHRvbXMgYW5kIHBlcmNlaXZlIGEgZGV0ZXJpb3JhdGlvbiBpbiB0aGVpciBoZWFsdGggbWFueSBtb250aHMgYWZ0ZXIgaG9zcGl0YWxpemF0aW9uLiBUaGlzIGVtcGhhc2l6ZXMgdGhlIGltcG9ydGFuY2Ugb2YgcHJvbG9uZ2VkIG1lZGljYWwgZm9sbG93LXVwIGluIHRoaXMgcG9wdWxhdGlvbiwgYW5kIHRoZSBuZWVkIGZvciBhZGRpdGlvbmFsIHJlc2VhcmNoIHRvIGJldHRlciB1bmRlcnN0YW5kIHRoaXMgbm92ZWwgZGlzZWFzZeKAmXMgbG9uZy10ZXJtIGVmZmVjdHMuIiwidm9sdW1lIjoiMTQiLCJjb250YWluZXItdGl0bGUtc2hvcnQiOiJJbnQgSiBHZW4gTWVkIn0sImlzVGVtcG9yYXJ5IjpmYWxzZX1dfQ=="/>
                <w:id w:val="-793521384"/>
                <w:placeholder>
                  <w:docPart w:val="87D6BA8D96604B5C83F3CA19964D1F48"/>
                </w:placeholder>
              </w:sdtPr>
              <w:sdtEndPr/>
              <w:sdtContent>
                <w:r w:rsidRPr="0010351B">
                  <w:rPr>
                    <w:rFonts w:cstheme="minorHAnsi"/>
                    <w:b w:val="0"/>
                    <w:color w:val="000000"/>
                    <w:sz w:val="16"/>
                    <w:szCs w:val="16"/>
                    <w:vertAlign w:val="superscript"/>
                  </w:rPr>
                  <w:t>46</w:t>
                </w:r>
              </w:sdtContent>
            </w:sdt>
          </w:p>
        </w:tc>
        <w:tc>
          <w:tcPr>
            <w:tcW w:w="1417" w:type="dxa"/>
            <w:tcBorders>
              <w:left w:val="single" w:sz="4" w:space="0" w:color="auto"/>
              <w:right w:val="single" w:sz="4" w:space="0" w:color="auto"/>
            </w:tcBorders>
          </w:tcPr>
          <w:p w14:paraId="203057B4"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3</w:t>
            </w:r>
          </w:p>
        </w:tc>
        <w:tc>
          <w:tcPr>
            <w:tcW w:w="1417" w:type="dxa"/>
            <w:tcBorders>
              <w:left w:val="single" w:sz="4" w:space="0" w:color="auto"/>
              <w:right w:val="single" w:sz="4" w:space="0" w:color="auto"/>
            </w:tcBorders>
          </w:tcPr>
          <w:p w14:paraId="79A14C49"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1</w:t>
            </w:r>
          </w:p>
        </w:tc>
        <w:tc>
          <w:tcPr>
            <w:tcW w:w="1417" w:type="dxa"/>
            <w:tcBorders>
              <w:left w:val="single" w:sz="4" w:space="0" w:color="auto"/>
              <w:right w:val="single" w:sz="4" w:space="0" w:color="auto"/>
            </w:tcBorders>
          </w:tcPr>
          <w:p w14:paraId="3BF879B1"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466147CD"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6</w:t>
            </w:r>
          </w:p>
        </w:tc>
        <w:tc>
          <w:tcPr>
            <w:tcW w:w="1191" w:type="dxa"/>
            <w:tcBorders>
              <w:left w:val="single" w:sz="4" w:space="0" w:color="auto"/>
            </w:tcBorders>
          </w:tcPr>
          <w:p w14:paraId="1D0C6EC6" w14:textId="77777777" w:rsidR="007D426B" w:rsidRPr="0010351B" w:rsidRDefault="007D426B" w:rsidP="00B8067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Medium</w:t>
            </w:r>
          </w:p>
        </w:tc>
      </w:tr>
      <w:tr w:rsidR="007D426B" w:rsidRPr="0010351B" w14:paraId="650DB1F5" w14:textId="77777777" w:rsidTr="00B8067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1" w:type="dxa"/>
            <w:tcBorders>
              <w:right w:val="single" w:sz="4" w:space="0" w:color="auto"/>
            </w:tcBorders>
          </w:tcPr>
          <w:p w14:paraId="52344136" w14:textId="77777777" w:rsidR="007D426B" w:rsidRPr="0010351B" w:rsidRDefault="007D426B" w:rsidP="00B8067F">
            <w:pPr>
              <w:rPr>
                <w:rFonts w:cstheme="minorHAnsi"/>
                <w:b w:val="0"/>
                <w:sz w:val="16"/>
                <w:szCs w:val="16"/>
              </w:rPr>
            </w:pPr>
            <w:r w:rsidRPr="0010351B">
              <w:rPr>
                <w:rFonts w:cstheme="minorHAnsi"/>
                <w:sz w:val="16"/>
                <w:szCs w:val="16"/>
              </w:rPr>
              <w:t>Huang 2021</w:t>
            </w:r>
            <w:sdt>
              <w:sdtPr>
                <w:rPr>
                  <w:rFonts w:cstheme="minorHAnsi"/>
                  <w:color w:val="000000"/>
                  <w:sz w:val="16"/>
                  <w:szCs w:val="16"/>
                  <w:vertAlign w:val="superscript"/>
                </w:rPr>
                <w:tag w:val="MENDELEY_CITATION_v3_eyJjaXRhdGlvbklEIjoiTUVOREVMRVlfQ0lUQVRJT05fNTg0ZDU4MzItMzFjNS00ODI0LTgwOWItZWU0MDBjMTY5MDVhIiwicHJvcGVydGllcyI6eyJub3RlSW5kZXgiOjB9LCJpc0VkaXRlZCI6ZmFsc2UsIm1hbnVhbE92ZXJyaWRlIjp7ImlzTWFudWFsbHlPdmVycmlkZGVuIjpmYWxzZSwiY2l0ZXByb2NUZXh0IjoiPHN1cD40Njwvc3VwPiIsIm1hbnVhbE92ZXJyaWRlVGV4dCI6IiJ9LCJjaXRhdGlvbkl0ZW1zIjpbeyJpZCI6IjNhYmVjNzFhLTE1Y2YtMzcwMC1hZTdjLTQzN2Y1NjI4OTdiZiIsIml0ZW1EYXRhIjp7InR5cGUiOiJhcnRpY2xlLWpvdXJuYWwiLCJpZCI6IjNhYmVjNzFhLTE1Y2YtMzcwMC1hZTdjLTQzN2Y1NjI4OTdiZiIsInRpdGxlIjoiNi1tb250aCBjb25zZXF1ZW5jZXMgb2YgQ09WSUQtMTkgaW4gcGF0aWVudHMgZGlzY2hhcmdlZCBmcm9tIGhvc3BpdGFsOiBhIGNvaG9ydCBzdHVkeSIsImdyb3VwSWQiOiI1ZTU4ZjIxNS0wMGU4LTNkNTUtODdkNi0zNDI1NzQ0MWI1ODMiLCJhdXRob3IiOlt7ImZhbWlseSI6Ikh1YW5nIiwiZ2l2ZW4iOiJDaGFvbGluIiwicGFyc2UtbmFtZXMiOmZhbHNlLCJkcm9wcGluZy1wYXJ0aWNsZSI6IiIsIm5vbi1kcm9wcGluZy1wYXJ0aWNsZSI6IiJ9LHsiZmFtaWx5IjoiSHVhbmciLCJnaXZlbiI6IkxpeHVlIiwicGFyc2UtbmFtZXMiOmZhbHNlLCJkcm9wcGluZy1wYXJ0aWNsZSI6IiIsIm5vbi1kcm9wcGluZy1wYXJ0aWNsZSI6IiJ9LHsiZmFtaWx5IjoiV2FuZyIsImdpdmVuIjoiWWVtaW5nIiwicGFyc2UtbmFtZXMiOmZhbHNlLCJkcm9wcGluZy1wYXJ0aWNsZSI6IiIsIm5vbi1kcm9wcGluZy1wYXJ0aWNsZSI6IiJ9LHsiZmFtaWx5IjoiTGkiLCJnaXZlbiI6IlhpYSIsInBhcnNlLW5hbWVzIjpmYWxzZSwiZHJvcHBpbmctcGFydGljbGUiOiIiLCJub24tZHJvcHBpbmctcGFydGljbGUiOiIifSx7ImZhbWlseSI6IlJlbiIsImdpdmVuIjoiTGlsaSIsInBhcnNlLW5hbWVzIjpmYWxzZSwiZHJvcHBpbmctcGFydGljbGUiOiIiLCJub24tZHJvcHBpbmctcGFydGljbGUiOiIifSx7ImZhbWlseSI6Ikd1IiwiZ2l2ZW4iOiJYaWFveWluZyIsInBhcnNlLW5hbWVzIjpmYWxzZSwiZHJvcHBpbmctcGFydGljbGUiOiIiLCJub24tZHJvcHBpbmctcGFydGljbGUiOiIifSx7ImZhbWlseSI6IkthbmciLCJnaXZlbiI6IkxpYW5nIiwicGFyc2UtbmFtZXMiOmZhbHNlLCJkcm9wcGluZy1wYXJ0aWNsZSI6IiIsIm5vbi1kcm9wcGluZy1wYXJ0aWNsZSI6IiJ9LHsiZmFtaWx5IjoiR3VvIiwiZ2l2ZW4iOiJMaSIsInBhcnNlLW5hbWVzIjpmYWxzZSwiZHJvcHBpbmctcGFydGljbGUiOiIiLCJub24tZHJvcHBpbmctcGFydGljbGUiOiIifSx7ImZhbWlseSI6IkxpdSIsImdpdmVuIjoiTWluIiwicGFyc2UtbmFtZXMiOmZhbHNlLCJkcm9wcGluZy1wYXJ0aWNsZSI6IiIsIm5vbi1kcm9wcGluZy1wYXJ0aWNsZSI6IiJ9LHsiZmFtaWx5IjoiWmhvdSIsImdpdmVuIjoiWGluZyIsInBhcnNlLW5hbWVzIjpmYWxzZSwiZHJvcHBpbmctcGFydGljbGUiOiIiLCJub24tZHJvcHBpbmctcGFydGljbGUiOiIifSx7ImZhbWlseSI6Ikx1byIsImdpdmVuIjoiSmlhbmZlbmciLCJwYXJzZS1uYW1lcyI6ZmFsc2UsImRyb3BwaW5nLXBhcnRpY2xlIjoiIiwibm9uLWRyb3BwaW5nLXBhcnRpY2xlIjoiIn0seyJmYW1pbHkiOiJIdWFuZyIsImdpdmVuIjoiWmhlbmdodWkiLCJwYXJzZS1uYW1lcyI6ZmFsc2UsImRyb3BwaW5nLXBhcnRpY2xlIjoiIiwibm9uLWRyb3BwaW5nLXBhcnRpY2xlIjoiIn0seyJmYW1pbHkiOiJUdSIsImdpdmVuIjoiU2hlbmdqaW4iLCJwYXJzZS1uYW1lcyI6ZmFsc2UsImRyb3BwaW5nLXBhcnRpY2xlIjoiIiwibm9uLWRyb3BwaW5nLXBhcnRpY2xlIjoiIn0seyJmYW1pbHkiOiJaaGFvIiwiZ2l2ZW4iOiJZdWUiLCJwYXJzZS1uYW1lcyI6ZmFsc2UsImRyb3BwaW5nLXBhcnRpY2xlIjoiIiwibm9uLWRyb3BwaW5nLXBhcnRpY2xlIjoiIn0seyJmYW1pbHkiOiJDaGVuIiwiZ2l2ZW4iOiJMaSIsInBhcnNlLW5hbWVzIjpmYWxzZSwiZHJvcHBpbmctcGFydGljbGUiOiIiLCJub24tZHJvcHBpbmctcGFydGljbGUiOiIifSx7ImZhbWlseSI6Ilh1IiwiZ2l2ZW4iOiJEZWN1aSIsInBhcnNlLW5hbWVzIjpmYWxzZSwiZHJvcHBpbmctcGFydGljbGUiOiIiLCJub24tZHJvcHBpbmctcGFydGljbGUiOiIifSx7ImZhbWlseSI6IkxpIiwiZ2l2ZW4iOiJZYW5waW5nIiwicGFyc2UtbmFtZXMiOmZhbHNlLCJkcm9wcGluZy1wYXJ0aWNsZSI6IiIsIm5vbi1kcm9wcGluZy1wYXJ0aWNsZSI6IiJ9LHsiZmFtaWx5IjoiTGkiLCJnaXZlbiI6IkNhaWhvbmciLCJwYXJzZS1uYW1lcyI6ZmFsc2UsImRyb3BwaW5nLXBhcnRpY2xlIjoiIiwibm9uLWRyb3BwaW5nLXBhcnRpY2xlIjoiIn0seyJmYW1pbHkiOiJQZW5nIiwiZ2l2ZW4iOiJMdSIsInBhcnNlLW5hbWVzIjpmYWxzZSwiZHJvcHBpbmctcGFydGljbGUiOiIiLCJub24tZHJvcHBpbmctcGFydGljbGUiOiIifSx7ImZhbWlseSI6IkxpIiwiZ2l2ZW4iOiJZb25nIiwicGFyc2UtbmFtZXMiOmZhbHNlLCJkcm9wcGluZy1wYXJ0aWNsZSI6IiIsIm5vbi1kcm9wcGluZy1wYXJ0aWNsZSI6IiJ9LHsiZmFtaWx5IjoiWGllIiwiZ2l2ZW4iOiJXdXhpYW5nIiwicGFyc2UtbmFtZXMiOmZhbHNlLCJkcm9wcGluZy1wYXJ0aWNsZSI6IiIsIm5vbi1kcm9wcGluZy1wYXJ0aWNsZSI6IiJ9LHsiZmFtaWx5IjoiQ3VpIiwiZ2l2ZW4iOiJEYW4iLCJwYXJzZS1uYW1lcyI6ZmFsc2UsImRyb3BwaW5nLXBhcnRpY2xlIjoiIiwibm9uLWRyb3BwaW5nLXBhcnRpY2xlIjoiIn0seyJmYW1pbHkiOiJTaGFuZyIsImdpdmVuIjoiTGlhbmhhbiIsInBhcnNlLW5hbWVzIjpmYWxzZSwiZHJvcHBpbmctcGFydGljbGUiOiIiLCJub24tZHJvcHBpbmctcGFydGljbGUiOiIifSx7ImZhbWlseSI6IkZhbiIsImdpdmVuIjoiR3VvaHVpIiwicGFyc2UtbmFtZXMiOmZhbHNlLCJkcm9wcGluZy1wYXJ0aWNsZSI6IiIsIm5vbi1kcm9wcGluZy1wYXJ0aWNsZSI6IiJ9LHsiZmFtaWx5IjoiWHUiLCJnaXZlbiI6IkppdXlhbmciLCJwYXJzZS1uYW1lcyI6ZmFsc2UsImRyb3BwaW5nLXBhcnRpY2xlIjoiIiwibm9uLWRyb3BwaW5nLXBhcnRpY2xlIjoiIn0seyJmYW1pbHkiOiJXYW5nIiwiZ2l2ZW4iOiJHZW5nIiwicGFyc2UtbmFtZXMiOmZhbHNlLCJkcm9wcGluZy1wYXJ0aWNsZSI6IiIsIm5vbi1kcm9wcGluZy1wYXJ0aWNsZSI6IiJ9LHsiZmFtaWx5IjoiV2FuZyIsImdpdmVuIjoiWWluZyIsInBhcnNlLW5hbWVzIjpmYWxzZSwiZHJvcHBpbmctcGFydGljbGUiOiIiLCJub24tZHJvcHBpbmctcGFydGljbGUiOiIifSx7ImZhbWlseSI6Ilpob25nIiwiZ2l2ZW4iOiJKaW5nY2h1YW4iLCJwYXJzZS1uYW1lcyI6ZmFsc2UsImRyb3BwaW5nLXBhcnRpY2xlIjoiIiwibm9uLWRyb3BwaW5nLXBhcnRpY2xlIjoiIn0seyJmYW1pbHkiOiJXYW5nIiwiZ2l2ZW4iOiJDaGVuIiwicGFyc2UtbmFtZXMiOmZhbHNlLCJkcm9wcGluZy1wYXJ0aWNsZSI6IiIsIm5vbi1kcm9wcGluZy1wYXJ0aWNsZSI6IiJ9LHsiZmFtaWx5IjoiV2FuZyIsImdpdmVuIjoiSmlhbndlaSIsInBhcnNlLW5hbWVzIjpmYWxzZSwiZHJvcHBpbmctcGFydGljbGUiOiIiLCJub24tZHJvcHBpbmctcGFydGljbGUiOiIifSx7ImZhbWlseSI6IlpoYW5nIiwiZ2l2ZW4iOiJEaW5neXUiLCJwYXJzZS1uYW1lcyI6ZmFsc2UsImRyb3BwaW5nLXBhcnRpY2xlIjoiIiwibm9uLWRyb3BwaW5nLXBhcnRpY2xlIjoiIn0seyJmYW1pbHkiOiJDYW8iLCJnaXZlbiI6IkJpbiIsInBhcnNlLW5hbWVzIjpmYWxzZSwiZHJvcHBpbmctcGFydGljbGUiOiIiLCJub24tZHJvcHBpbmctcGFydGljbGUiOiIifV0sImNvbnRhaW5lci10aXRsZSI6IkxhbmNldCAoTG9uZG9uLCBFbmdsYW5kKSIsImFjY2Vzc2VkIjp7ImRhdGUtcGFydHMiOltbMjAyMiw4LDNdXX0sIkRPSSI6IjEwLjEwMTYvUzAxNDAtNjczNigyMCkzMjY1Ni04IiwiSVNTTiI6IjE0NzQ1NDdYIiwiUE1JRCI6IjMzNDI4ODY3IiwiVVJMIjoiL3BtYy9hcnRpY2xlcy9QTUM3ODMzMjk1LyIsImlzc3VlZCI6eyJkYXRlLXBhcnRzIjpbWzIwMjEsMSwxNl1dfSwicGFnZSI6IjIyMCIsImFic3RyYWN0IjoiQmFja2dyb3VuZDogVGhlIGxvbmctdGVybSBoZWFsdGggY29uc2VxdWVuY2VzIG9mIENPVklELTE5IHJlbWFpbiBsYXJnZWx5IHVuY2xlYXIuIFRoZSBhaW0gb2YgdGhpcyBzdHVkeSB3YXMgdG8gZGVzY3JpYmUgdGhlIGxvbmctdGVybSBoZWFsdGggY29uc2VxdWVuY2VzIG9mIHBhdGllbnRzIHdpdGggQ09WSUQtMTkgd2hvIGhhdmUgYmVlbiBkaXNjaGFyZ2VkIGZyb20gaG9zcGl0YWwgYW5kIGludmVzdGlnYXRlIHRoZSBhc3NvY2lhdGVkIHJpc2sgZmFjdG9ycywgaW4gcGFydGljdWxhciBkaXNlYXNlIHNldmVyaXR5LiBNZXRob2RzOiBXZSBkaWQgYW4gYW1iaWRpcmVjdGlvbmFsIGNvaG9ydCBzdHVkeSBvZiBwYXRpZW50cyB3aXRoIGNvbmZpcm1lZCBDT1ZJRC0xOSB3aG8gaGFkIGJlZW4gZGlzY2hhcmdlZCBmcm9tIEppbiBZaW4tdGFuIEhvc3BpdGFsIChXdWhhbiwgQ2hpbmEpIGJldHdlZW4gSmFuIDcsIDIwMjAsIGFuZCBNYXkgMjksIDIwMjAuIFBhdGllbnRzIHdobyBkaWVkIGJlZm9yZSBmb2xsb3ctdXAsIHBhdGllbnRzIGZvciB3aG9tIGZvbGxvdy11cCB3b3VsZCBiZSBkaWZmaWN1bHQgYmVjYXVzZSBvZiBwc3ljaG90aWMgZGlzb3JkZXJzLCBkZW1lbnRpYSwgb3IgcmUtYWRtaXNzaW9uIHRvIGhvc3BpdGFsLCB0aG9zZSB3aG8gd2VyZSB1bmFibGUgdG8gbW92ZSBmcmVlbHkgZHVlIHRvIGNvbmNvbWl0YW50IG9zdGVvYXJ0aHJvcGF0aHkgb3IgaW1tb2JpbGUgYmVmb3JlIG9yIGFmdGVyIGRpc2NoYXJnZSBkdWUgdG8gZGlzZWFzZXMgc3VjaCBhcyBzdHJva2Ugb3IgcHVsbW9uYXJ5IGVtYm9saXNtLCB0aG9zZSB3aG8gZGVjbGluZWQgdG8gcGFydGljaXBhdGUsIHRob3NlIHdobyBjb3VsZCBub3QgYmUgY29udGFjdGVkLCBhbmQgdGhvc2UgbGl2aW5nIG91dHNpZGUgb2YgV3VoYW4gb3IgaW4gbnVyc2luZyBvciB3ZWxmYXJlIGhvbWVzIHdlcmUgYWxsIGV4Y2x1ZGVkLiBBbGwgcGF0aWVudHMgd2VyZSBpbnRlcnZpZXdlZCB3aXRoIGEgc2VyaWVzIG9mIHF1ZXN0aW9ubmFpcmVzIGZvciBldmFsdWF0aW9uIG9mIHN5bXB0b21zIGFuZCBoZWFsdGgtcmVsYXRlZCBxdWFsaXR5IG9mIGxpZmUsIHVuZGVyd2VudCBwaHlzaWNhbCBleGFtaW5hdGlvbnMgYW5kIGEgNi1taW4gd2Fsa2luZyB0ZXN0LCBhbmQgcmVjZWl2ZWQgYmxvb2QgdGVzdHMuIEEgc3RyYXRpZmllZCBzYW1wbGluZyBwcm9jZWR1cmUgd2FzIHVzZWQgdG8gc2FtcGxlIHBhdGllbnRzIGFjY29yZGluZyB0byB0aGVpciBoaWdoZXN0IHNldmVuLWNhdGVnb3J5IHNjYWxlIGR1cmluZyB0aGVpciBob3NwaXRhbCBzdGF5IGFzIDMsIDQsIGFuZCA14oCTNiwgdG8gcmVjZWl2ZSBwdWxtb25hcnkgZnVuY3Rpb24gdGVzdCwgaGlnaCByZXNvbHV0aW9uIENUIG9mIHRoZSBjaGVzdCwgYW5kIHVsdHJhc29ub2dyYXBoeS4gRW5yb2xsZWQgcGF0aWVudHMgd2hvIGhhZCBwYXJ0aWNpcGF0ZWQgaW4gdGhlIExvcGluYXZpciBUcmlhbCBmb3IgU3VwcHJlc3Npb24gb2YgU0FSUy1Db1YtMiBpbiBDaGluYSByZWNlaXZlZCBzZXZlcmUgYWN1dGUgcmVzcGlyYXRvcnkgc3luZHJvbWUgY29yb25hdmlydXMgMiBhbnRpYm9keSB0ZXN0cy4gTXVsdGl2YXJpYWJsZSBhZGp1c3RlZCBsaW5lYXIgb3IgbG9naXN0aWMgcmVncmVzc2lvbiBtb2RlbHMgd2VyZSB1c2VkIHRvIGV2YWx1YXRlIHRoZSBhc3NvY2lhdGlvbiBiZXR3ZWVuIGRpc2Vhc2Ugc2V2ZXJpdHkgYW5kIGxvbmctdGVybSBoZWFsdGggY29uc2VxdWVuY2VzLiBGaW5kaW5nczogSW4gdG90YWwsIDE3MzMgb2YgMjQ2OSBkaXNjaGFyZ2VkIHBhdGllbnRzIHdpdGggQ09WSUQtMTkgd2VyZSBlbnJvbGxlZCBhZnRlciA3MzYgd2VyZSBleGNsdWRlZC4gUGF0aWVudHMgaGFkIGEgbWVkaWFuIGFnZSBvZiA1N8K3MCAoSVFSIDQ3wrcw4oCTNjXCtzApIHllYXJzIGFuZCA4OTcgKDUyJSkgd2VyZSBtZW4uIFRoZSBmb2xsb3ctdXAgc3R1ZHkgd2FzIGRvbmUgZnJvbSBKdW5lIDE2LCB0byBTZXB0IDMsIDIwMjAsIGFuZCB0aGUgbWVkaWFuIGZvbGxvdy11cCB0aW1lIGFmdGVyIHN5bXB0b20gb25zZXQgd2FzIDE4NsK3MCAoMTc1wrcw4oCTMTk5wrcwKSBkYXlzLiBGYXRpZ3VlIG9yIG11c2NsZSB3ZWFrbmVzcyAoNjMlLCAxMDM4IG9mIDE2NTUpIGFuZCBzbGVlcCBkaWZmaWN1bHRpZXMgKDI2JSwgNDM3IG9mIDE2NTUpIHdlcmUgdGhlIG1vc3QgY29tbW9uIHN5bXB0b21zLiBBbnhpZXR5IG9yIGRlcHJlc3Npb24gd2FzIHJlcG9ydGVkIGFtb25nIDIzJSAoMzY3IG9mIDE2MTcpIG9mIHBhdGllbnRzLiBUaGUgcHJvcG9ydGlvbnMgb2YgbWVkaWFuIDYtbWluIHdhbGtpbmcgZGlzdGFuY2UgbGVzcyB0aGFuIHRoZSBsb3dlciBsaW1pdCBvZiB0aGUgbm9ybWFsIHJhbmdlIHdlcmUgMjQlIGZvciB0aG9zZSBhdCBzZXZlcml0eSBzY2FsZSAzLCAyMiUgZm9yIHNldmVyaXR5IHNjYWxlIDQsIGFuZCAyOSUgZm9yIHNldmVyaXR5IHNjYWxlIDXigJM2LiBUaGUgY29ycmVzcG9uZGluZyBwcm9wb3J0aW9ucyBvZiBwYXRpZW50cyB3aXRoIGRpZmZ1c2lvbiBpbXBhaXJtZW50IHdlcmUgMjIlIGZvciBzZXZlcml0eSBzY2FsZSAzLCAyOSUgZm9yIHNjYWxlIDQsIGFuZCA1NiUgZm9yIHNjYWxlIDXigJM2LCBhbmQgbWVkaWFuIENUIHNjb3JlcyB3ZXJlIDPCtzAgKElRUiAywrcw4oCTNcK3MCkgZm9yIHNldmVyaXR5IHNjYWxlIDMsIDTCtzAgKDPCtzDigJM1wrcwKSBmb3Igc2NhbGUgNCwgYW5kIDXCtzAgKDTCtzDigJM2wrcwKSBmb3Igc2NhbGUgNeKAkzYuIEFmdGVyIG11bHRpdmFyaWFibGUgYWRqdXN0bWVudCwgcGF0aWVudHMgc2hvd2VkIGFuIG9kZHMgcmF0aW8gKE9SKSAxwrc2MSAoOTUlIENJIDDCtzgw4oCTM8K3MjUpIGZvciBzY2FsZSA0IHZlcnN1cyBzY2FsZSAzIGFuZCA0wrc2MCAoMcK3ODXigJMxMcK3NDgpIGZvciBzY2FsZSA14oCTNiB2ZXJzdXMgc2NhbGUgMyBmb3IgZGlmZnVzaW9uIGltcGFpcm1lbnQ7IE9SIDDCtzg4ICgwwrc2NuKAkzHCtzE3KSBmb3Igc2NhbGUgNCB2ZXJzdXMgc2NhbGUgMyBhbmQgT1IgMcK3NzcgKDHCtzA14oCTMsK3OTcpIGZvciBzY2FsZSA14oCTNiB2ZXJzdXMgc2NhbGUgMyBmb3IgYW54aWV0eSBvciBkZXByZXNzaW9uLCBhbmQgT1IgMMK3NzQgKDDCtzU44oCTMMK3OTYpIGZvciBzY2FsZSA0IHZlcnN1cyBzY2FsZSAzIGFuZCAywrc2OSAoMcK3NDbigJM0wrc5NikgZm9yIHNjYWxlIDXigJM2IHZlcnN1cyBzY2FsZSAzIGZvciBmYXRpZ3VlIG9yIG11c2NsZSB3ZWFrbmVzcy4gT2YgOTQgcGF0aWVudHMgd2l0aCBibG9vZCBhbnRpYm9kaWVzIHRlc3RlZCBhdCBmb2xsb3ctdXAsIHRoZSBzZXJvcG9zaXRpdml0eSAoOTbCtzIlIHZzIDU4wrc1JSkgYW5kIG1lZGlhbiB0aXRyZXMgKDE5wrcwIHZzIDEwwrcwKSBvZiB0aGUgbmV1dHJhbGlzaW5nIGFudGlib2RpZXMgd2VyZSBzaWduaWZpY2FudGx5IGxvd2VyIGNvbXBhcmVkIHdpdGggYXQgdGhlIGFjdXRlIHBoYXNlLiAxMDcgb2YgODIyIHBhcnRpY2lwYW50cyB3aXRob3V0IGFjdXRlIGtpZG5leSBpbmp1cnkgYW5kIHdpdGggZXN0aW1hdGVkIGdsb21lcnVsYXIgZmlsdHJhdGlvbiByYXRlIChlR0ZSKSA5MCBtTC9taW4gcGVyIDHCtzczIG0yIG9yIG1vcmUgYXQgYWN1dGUgcGhhc2UgaGFkIGVHRlIgbGVzcyB0aGFuIDkwIG1ML21pbiBwZXIgMcK3NzMgbTIgYXQgZm9sbG93LXVwLiBJbnRlcnByZXRhdGlvbjogQXQgNiBtb250aHMgYWZ0ZXIgYWN1dGUgaW5mZWN0aW9uLCBDT1ZJRC0xOSBzdXJ2aXZvcnMgd2VyZSBtYWlubHkgdHJvdWJsZWQgd2l0aCBmYXRpZ3VlIG9yIG11c2NsZSB3ZWFrbmVzcywgc2xlZXAgZGlmZmljdWx0aWVzLCBhbmQgYW54aWV0eSBvciBkZXByZXNzaW9uLiBQYXRpZW50cyB3aG8gd2VyZSBtb3JlIHNldmVyZWx5IGlsbCBkdXJpbmcgdGhlaXIgaG9zcGl0YWwgc3RheSBoYWQgbW9yZSBzZXZlcmUgaW1wYWlyZWQgcHVsbW9uYXJ5IGRpZmZ1c2lvbiBjYXBhY2l0aWVzIGFuZCBhYm5vcm1hbCBjaGVzdCBpbWFnaW5nIG1hbmlmZXN0YXRpb25zLCBhbmQgYXJlIHRoZSBtYWluIHRhcmdldCBwb3B1bGF0aW9uIGZvciBpbnRlcnZlbnRpb24gb2YgbG9uZy10ZXJtIHJlY292ZXJ5LiBGdW5kaW5nOiBOYXRpb25hbCBOYXR1cmFsIFNjaWVuY2UgRm91bmRhdGlvbiBvZiBDaGluYSwgQ2hpbmVzZSBBY2FkZW15IG9mIE1lZGljYWwgU2NpZW5jZXMgSW5ub3ZhdGlvbiBGdW5kIGZvciBNZWRpY2FsIFNjaWVuY2VzLCBOYXRpb25hbCBLZXkgUmVzZWFyY2ggYW5kIERldmVsb3BtZW50IFByb2dyYW0gb2YgQ2hpbmEsIE1ham9yIFByb2plY3RzIG9mIE5hdGlvbmFsIFNjaWVuY2UgYW5kIFRlY2hub2xvZ3kgb24gTmV3IERydWcgQ3JlYXRpb24gYW5kIERldmVsb3BtZW50IG9mIFB1bG1vbmFyeSBUdWJlcmN1bG9zaXMsIGFuZCBQZWtpbmcgVW5pb24gTWVkaWNhbCBDb2xsZWdlIEZvdW5kYXRpb24uIiwicHVibGlzaGVyIjoiRWxzZXZpZXIiLCJpc3N1ZSI6IjEwMjcwIiwidm9sdW1lIjoiMzk3IiwiY29udGFpbmVyLXRpdGxlLXNob3J0IjoiTGFuY2V0In0sImlzVGVtcG9yYXJ5IjpmYWxzZX1dfQ=="/>
                <w:id w:val="-1234616023"/>
                <w:placeholder>
                  <w:docPart w:val="133D0F9BC2324A90B1A2E9F29998AF8C"/>
                </w:placeholder>
              </w:sdtPr>
              <w:sdtEndPr/>
              <w:sdtContent>
                <w:r w:rsidRPr="0010351B">
                  <w:rPr>
                    <w:rFonts w:cstheme="minorHAnsi"/>
                    <w:b w:val="0"/>
                    <w:color w:val="000000"/>
                    <w:sz w:val="16"/>
                    <w:szCs w:val="16"/>
                    <w:vertAlign w:val="superscript"/>
                  </w:rPr>
                  <w:t>47</w:t>
                </w:r>
              </w:sdtContent>
            </w:sdt>
          </w:p>
        </w:tc>
        <w:tc>
          <w:tcPr>
            <w:tcW w:w="1417" w:type="dxa"/>
            <w:tcBorders>
              <w:left w:val="single" w:sz="4" w:space="0" w:color="auto"/>
              <w:right w:val="single" w:sz="4" w:space="0" w:color="auto"/>
            </w:tcBorders>
          </w:tcPr>
          <w:p w14:paraId="39B68D69"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4</w:t>
            </w:r>
          </w:p>
        </w:tc>
        <w:tc>
          <w:tcPr>
            <w:tcW w:w="1417" w:type="dxa"/>
            <w:tcBorders>
              <w:left w:val="single" w:sz="4" w:space="0" w:color="auto"/>
              <w:right w:val="single" w:sz="4" w:space="0" w:color="auto"/>
            </w:tcBorders>
          </w:tcPr>
          <w:p w14:paraId="2B5BBD74"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797FC97A"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36615252"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8</w:t>
            </w:r>
          </w:p>
        </w:tc>
        <w:tc>
          <w:tcPr>
            <w:tcW w:w="1191" w:type="dxa"/>
            <w:tcBorders>
              <w:left w:val="single" w:sz="4" w:space="0" w:color="auto"/>
            </w:tcBorders>
          </w:tcPr>
          <w:p w14:paraId="4E9FD726" w14:textId="77777777" w:rsidR="007D426B" w:rsidRPr="0010351B" w:rsidRDefault="007D426B" w:rsidP="00B8067F">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Low</w:t>
            </w:r>
          </w:p>
        </w:tc>
      </w:tr>
      <w:tr w:rsidR="007D426B" w:rsidRPr="0010351B" w14:paraId="61F3FF70" w14:textId="77777777" w:rsidTr="00B8067F">
        <w:trPr>
          <w:trHeight w:val="20"/>
        </w:trPr>
        <w:tc>
          <w:tcPr>
            <w:cnfStyle w:val="001000000000" w:firstRow="0" w:lastRow="0" w:firstColumn="1" w:lastColumn="0" w:oddVBand="0" w:evenVBand="0" w:oddHBand="0" w:evenHBand="0" w:firstRowFirstColumn="0" w:firstRowLastColumn="0" w:lastRowFirstColumn="0" w:lastRowLastColumn="0"/>
            <w:tcW w:w="2211" w:type="dxa"/>
            <w:tcBorders>
              <w:right w:val="single" w:sz="4" w:space="0" w:color="auto"/>
            </w:tcBorders>
          </w:tcPr>
          <w:p w14:paraId="5970E615" w14:textId="77777777" w:rsidR="007D426B" w:rsidRPr="0010351B" w:rsidRDefault="007D426B" w:rsidP="00B8067F">
            <w:pPr>
              <w:rPr>
                <w:rFonts w:cstheme="minorHAnsi"/>
                <w:b w:val="0"/>
                <w:sz w:val="16"/>
                <w:szCs w:val="16"/>
              </w:rPr>
            </w:pPr>
            <w:r w:rsidRPr="0010351B">
              <w:rPr>
                <w:rFonts w:cstheme="minorHAnsi"/>
                <w:sz w:val="16"/>
                <w:szCs w:val="16"/>
              </w:rPr>
              <w:t>Kikkenborg Berg 2022</w:t>
            </w:r>
            <w:sdt>
              <w:sdtPr>
                <w:rPr>
                  <w:rFonts w:cstheme="minorHAnsi"/>
                  <w:color w:val="000000"/>
                  <w:sz w:val="16"/>
                  <w:szCs w:val="16"/>
                  <w:vertAlign w:val="superscript"/>
                </w:rPr>
                <w:tag w:val="MENDELEY_CITATION_v3_eyJjaXRhdGlvbklEIjoiTUVOREVMRVlfQ0lUQVRJT05fYjBhMDkzMjctZjhjZi00Nzk0LWExNmEtM2Q3YjZmYjI4OWVkIiwicHJvcGVydGllcyI6eyJub3RlSW5kZXgiOjB9LCJpc0VkaXRlZCI6ZmFsc2UsIm1hbnVhbE92ZXJyaWRlIjp7ImlzTWFudWFsbHlPdmVycmlkZGVuIjpmYWxzZSwiY2l0ZXByb2NUZXh0IjoiPHN1cD4yOTwvc3VwPiIsIm1hbnVhbE92ZXJyaWRlVGV4dCI6IiJ9LCJjaXRhdGlvbkl0ZW1zIjpbeyJpZCI6IjM3ZDZhOTQwLTQzYzctMzViMC1iMjA5LTg5YTY4ZTcyNDIyOCIsIml0ZW1EYXRhIjp7InR5cGUiOiJhcnRpY2xlLWpvdXJuYWwiLCJpZCI6IjM3ZDZhOTQwLTQzYzctMzViMC1iMjA5LTg5YTY4ZTcyNDIyOCIsInRpdGxlIjoiTG9uZyBDT1ZJRCBzeW1wdG9tcyBpbiBTQVJTLUNvVi0yLXBvc2l0aXZlIGFkb2xlc2NlbnRzIGFuZCBtYXRjaGVkIGNvbnRyb2xzIChMb25nQ09WSURLaWRzREspOiBhIG5hdGlvbmFsLCBjcm9zcy1zZWN0aW9uYWwgc3R1ZHkiLCJncm91cElkIjoiNWU1OGYyMTUtMDBlOC0zZDU1LTg3ZDYtMzQyNTc0NDFiNTgzIiwiYXV0aG9yIjpbeyJmYW1pbHkiOiJLaWtrZW5ib3JnIEJlcmciLCJnaXZlbiI6IlNlbGluYSIsInBhcnNlLW5hbWVzIjpmYWxzZSwiZHJvcHBpbmctcGFydGljbGUiOiIiLCJub24tZHJvcHBpbmctcGFydGljbGUiOiIifSx7ImZhbWlseSI6IkRhbSBOaWVsc2VuIiwiZ2l2ZW4iOiJTdXNhbm5lIiwicGFyc2UtbmFtZXMiOmZhbHNlLCJkcm9wcGluZy1wYXJ0aWNsZSI6IiIsIm5vbi1kcm9wcGluZy1wYXJ0aWNsZSI6IiJ9LHsiZmFtaWx5IjoiTnlnYWFyZCIsImdpdmVuIjoiVWxyaWtrYSIsInBhcnNlLW5hbWVzIjpmYWxzZSwiZHJvcHBpbmctcGFydGljbGUiOiIiLCJub24tZHJvcHBpbmctcGFydGljbGUiOiIifSx7ImZhbWlseSI6IkJ1bmRnYWFyZCIsImdpdmVuIjoiSGVubmluZyIsInBhcnNlLW5hbWVzIjpmYWxzZSwiZHJvcHBpbmctcGFydGljbGUiOiIiLCJub24tZHJvcHBpbmctcGFydGljbGUiOiIifSx7ImZhbWlseSI6IlBhbG0iLCJnaXZlbiI6IlBlcm5pbGxlIiwicGFyc2UtbmFtZXMiOmZhbHNlLCJkcm9wcGluZy1wYXJ0aWNsZSI6IiIsIm5vbi1kcm9wcGluZy1wYXJ0aWNsZSI6IiJ9LHsiZmFtaWx5IjoiUm90dmlnIiwiZ2l2ZW4iOiJDYW1pbGxhIiwicGFyc2UtbmFtZXMiOmZhbHNlLCJkcm9wcGluZy1wYXJ0aWNsZSI6IiIsIm5vbi1kcm9wcGluZy1wYXJ0aWNsZSI6IiJ9LHsiZmFtaWx5IjoiVmluZ2dhYXJkIENocmlzdGVuc2VuIiwiZ2l2ZW4iOiJBbm5lIiwicGFyc2UtbmFtZXMiOmZhbHNlLCJkcm9wcGluZy1wYXJ0aWNsZSI6IiIsIm5vbi1kcm9wcGluZy1wYXJ0aWNsZSI6IiJ9XSwiY29udGFpbmVyLXRpdGxlIjoiVGhlIExhbmNldCBDaGlsZCBhbmQgQWRvbGVzY2VudCBIZWFsdGgiLCJhY2Nlc3NlZCI6eyJkYXRlLXBhcnRzIjpbWzIwMjIsOCw1XV19LCJET0kiOiIxMC4xMDE2L1MyMzUyLTQ2NDIoMjIpMDAwMDQtOSIsIklTU04iOiIyMzUyNDY0MiIsIlBNSUQiOiIzNTE0Mzc3MSIsIlVSTCI6Imh0dHBzOi8vd3d3LnNjaWVuY2VkaXJlY3QuY29tL3NjaWVuY2UvYXJ0aWNsZS9waWkvUzIzNTI0NjQyMjIwMDAwNDkiLCJpc3N1ZWQiOnsiZGF0ZS1wYXJ0cyI6W1syMDIyXV19LCJwYWdlIjoiMjQwLTI0OCIsImFic3RyYWN0IjoiQmFja2dyb3VuZDogTWFueSBhZG9sZXNjZW50cyBoYXZlIGJlZW4gYWZmZWN0ZWQgYnkgdGhlIENPVklELTE5IHBhbmRlbWljIGVpdGhlciBkaXJlY3RseSBieSBiZWluZyBpbmZlY3RlZCB3aXRoIHRoZSB2aXJ1cyBvciBpbmRpcmVjdGx5IGJ5IGxvY2tkb3ducyBhbmQgcmVzdHJpY3Rpb25zIGluZmx1ZW5jaW5nIG5vcm1hbCBsaXZpbmcuIFdlIGFpbWVkIHRvIGludmVzdGlnYXRlIGhlYWx0aCwgaW5jbHVkaW5nIHN5bXB0b21zIG9mIGxvbmcgQ09WSUQsIGluIGFkb2xlc2NlbnRzIChhZ2VkIDE14oCTMTggeWVhcnMpIHdobyB0ZXN0ZWQgcG9zaXRpdmUgZm9yIFNBUlMtQ29WLTIgY29tcGFyZWQgd2l0aCBhIGNvbnRyb2wgZ3JvdXAuIE1ldGhvZHM6IExvbmdDT1ZJREtpZHNESyB3YXMgYSBuYXRpb25hbCwgY3Jvc3Mtc2VjdGlvbmFsIHN0dWR5IGNhcnJpZWQgb3V0IGluIERlbm1hcmssIHdoaWNoIGluY2x1ZGVkIFNBUlMtQ29WLTItcG9zaXRpdmUgYWRvbGVzY2VudHMgYW5kIG1hdGNoZWQgY29udHJvbHMuIEFsbCBEYW5pc2ggYWRvbGVzY2VudHMgYWdlZCAxNeKAkzE4IHllYXJzIHdpdGggYSBwb3NpdGl2ZSBTQVJTLUNvVi0yIHRlc3QgZHVyaW5nIHRoZSBwZXJpb2QgSmFuIDEsIDIwMjAsIHRvIEp1bHkgMTIsIDIwMjEsIGFuZCBhIGNvbnRyb2wgZ3JvdXAgbWF0Y2hlZCAoMTo0KSBieSBhZ2UgYW5kIHNleCB3ZXJlIHNlbnQgYSBzdXJ2ZXkgZnJvbSBKdWx5IDIwLCAyMDIxLiBQYXJ0aWNpcGFudHMgaGFkIHVudGlsIFNlcHQgMTUsIDIwMjEsIHRvIHJlc3BvbmQuIFN5bXB0b21zIGFzc29jaWF0ZWQgd2l0aCBDT1ZJRC0xOSwgc2Nob29sIGF0dGVuZGFuY2UsIGFuZCBoZWFsdGgtcmVsYXRlZCBxdWFsaXR5IG9mIGxpZmUgd2VyZSBpbnZlc3RpZ2F0ZWQgdXNpbmcgYW5jaWxsYXJ5IHF1ZXN0aW9ucyBhbmQgdmFsaWRhdGVkIHF1ZXN0aW9ubmFpcmVzIChQYWVkaWF0cmljIFF1YWxpdHkgb2YgTGlmZSBJbnZlbnRvcnkgW1BlZHNRTF0gYW5kIENoaWxkcmVuJ3MgU29tYXRpYyBTeW1wdG9tcyBJbnZlbnRvcnktMjQgW0NTU0ktMjRdKS4gU3RhdGlzdGljYWwgYW5hbHlzZXMgaW5jbHVkZWQgZGVzY3JpcHRpdmUgc3RhdGlzdGljcyBhbmQgbG9naXN0aWMgcmVncmVzc2lvbi4gVGhpcyBzdHVkeSBpcyByZWdpc3RlcmVkIGF0IENsaW5pY2FsVHJpYWxzLmdvdiwgTkNUMDQ3ODYzNTMuIEZpbmRpbmdzOiAyNCAzMTUgYWRvbGVzY2VudHMgd2l0aCBhIHBvc2l0aXZlIFNBUlMtQ29WLTIgdGVzdCAoY2FzZSBncm91cCkgYW5kIDk3IDI1NyBtYXRjaGVkIGNvbnRyb2xzIHdlcmUgaW52aXRlZCB0byBwYXJ0aWNpcGF0ZS4gMzAxMyBtYXRjaGVkIGNvbnRyb2xzIHdlcmUgZXhjbHVkZWQgYmVjYXVzZSBvZiBzdXNwZWN0ZWQgU0FSUy1Db1YtMiBpbmZlY3Rpb24uIDY2MzAgKDI3wrczJSkgcmVzcG9uZGVkIGluIHRoZSBjYXNlIGdyb3VwIGFuZCAyMSA2NDAgKDIywrczJSkgcmVzcG9uZGVkIGFuZCB3ZXJlIGVsaWdpYmxlIHRvIHBhcnRpY2lwYXRlIGluIHRoZSBjb250cm9sIGdyb3VwLiBBY3Jvc3MgYm90aCBncm91cHMsIG1lZGlhbiBhZ2Ugd2FzIDE3wrc2IHllYXJzIChJUVIgMTbCtzTigJMxOMK3NSksIDE2IDI3NyAoNTfCtzYlKSBvZiAyOCAyNzAgcmVzcG9uZGVycyB3ZXJlIGZlbWFsZSwgYW5kIDExIDk5MyAoNDLCtzQlKSB3ZXJlIG1hbGUuIFBhcnRpY2lwYW50cyBpbiB0aGUgY2FzZSBncm91cCBoYWQgZ3JlYXRlciBvZGRzIG9mIGhhdmluZyBhdCBsZWFzdCBvbmUgbG9uZyBDT1ZJRCBzeW1wdG9tIGxhc3RpbmcgYXQgbGVhc3QgMiBtb250aHMgY29tcGFyZWQgd2l0aCB0aGUgY29udHJvbCBncm91cCAoMzE1OSBbNjHCtzklXSB2cyAxMiAzNDAgWzU3wrcwJV0sIG9kZHMgcmF0aW8gMcK3MjIgWzk1JSBDSSAxwrcxNeKAkzHCtzMwXTsgcDwwwrcwMDAxKS4gUGFydGljaXBhbnRzIGluIHRoZSBjYXNlIGdyb3VwIHJlcG9ydGVkIHNpZ25pZmljYW50bHkgbG93ZXIgc3ltcHRvbSBzY29yZXMgKGllLCBsZXNzIHNvbWF0aWMgZGlzdHJlc3MpIG9uIHRoZSBDU1NJLTI0IHRoYW4gaW4gdGhlIGNvbnRyb2wgZ3JvdXA6IG1lYW4gMTDCtzcgKFNEIDExwrc0LCBtZWRpYW4gN8K3MCBbSVFSIDLCtzDigJMxNcK3MF0pIHZlcnN1cyAxMcK3OSAoMTDCtzYsIDnCtzAgWzTCtzDigJMxN8K3MF07IHA8MMK3MDAwMSkuIFBhcnRpY2lwYW50cyBpbiB0aGUgY2FzZSBncm91cCBoYWQgYmV0dGVyIHF1YWxpdHkgb2YgbGlmZSBzY29yZXMgb24gdGhlIFBlZHNRTCB0aGFuIGluIHRoZSBjb250cm9sIGdyb3VwOiBwaHlzaWNhbCBmdW5jdGlvbmluZyBtZWFuIHNjb3JlIDg4wrc3IChTRCAxM8K3OSwgbWVkaWFuIDkzwrc4IFtJUVIgODTCtzTigJMxMDDCtzBdKSB2ZXJzdXMgODbCtzUgKDE0wrczLCA5MMK3NiBbODHCtzPigJM5NsK3OV07IHA8MMK3MDAwMSk7IGVtb3Rpb25hbCBmdW5jdGlvbmluZyA3N8K3MSAoMjDCtzMsIDgwwrcwIFs2NcK3MOKAkzk1wrcwXSkgdmVyc3VzIDcxwrc3ICgyMcK3NCwgNzXCtzAgWzYwwrcw4oCTOTDCtzBdOyBwPDDCtzAwMDEpOyBzb2NpYWwgZnVuY3Rpb25pbmcgOTPCtzEgKDEywrc1LCAxMDDCtzAgWzkwwrcw4oCTMTAwwrcwXSkgdmVyc3VzIDg4wrc0ICgxNsK3MiwgOTXCtzAgWzgwwrcw4oCTMTAwwrcwXTsgcDwwwrcwMDAxKTsgYW5kIHNjaG9vbCBmdW5jdGlvbmluZyA2NsK3OSAoMjLCtzUsIDY1wrcwIFs2MMK3MOKAkzg1wrcwXSkgdmVyc3VzIDYywrc5ICgyMsK3MSwgNjXCtzAgWzUwwrcw4oCTODDCtzBdOyBwPDDCtzAwMDEpLiBNb3JlIHBhcnRpY2lwYW50cyBpbiB0aGUgY2FzZSBncm91cCB0aGFuIGluIHRoZSBjb250cm9sIGdyb3VwIHJlcG9ydGVkIDE2IG9yIG1vcmUgc2ljayBkYXlzICgxMjA1IFsxOMK3MiVdIHZzIDI1MTggWzExwrc2JV07IHA8MMK3MDAwMSkgYW5kIDE2IG9yIG1vcmUgZGF5cyBvZiBzY2hvb2wgYWJzZW5jZSAoNjk1IFsxMMK3NSVdIHZzIDE3NzcgWzjCtzIlXTsgcDwwwrcwMDAxKS4gSW50ZXJwcmV0YXRpb246IFBhcnRpY2lwYW50cyB3aXRoIFNBUlMtQ29WLTItcG9zaXRpdmUgdGVzdHMgaGFkIG1vcmUgbG9uZy1sYXN0aW5nIHN5bXB0b21zIGFuZCBzaWNrIGxlYXZlLCB3aGVyZWFzIHBhcnRpY2lwYW50cyBpbiB0aGUgY29udHJvbCBncm91cCBoYWQgbW9yZSBzaG9ydC1sYXN0aW5nIHN5bXB0b21zIGFuZCB3b3JzZSBxdWFsaXR5IG9mIGxpZmUuIEtub3dsZWRnZSBvZiBsb25nIENPVklEIGluIGFkb2xlc2NlbnRzIGlzIGltcG9ydGFudCB0byBndWlkZSBjbGluaWNhbCByZWNvZ25pdGlvbiBhbmQgbWFuYWdlbWVudCBvZiB0aGlzIGNvbmRpdGlvbi4gRnVuZGluZzogQVAgTcO4bGxlciBhbmQgQ2hhc3RpbmUgTWNLaW5uZXkgTcO4bGxlciBGb3VuZGF0aW9uLiIsImlzc3VlIjoiNCIsInZvbHVtZSI6IjYiLCJjb250YWluZXItdGl0bGUtc2hvcnQiOiJMYW5jZXQgQ2hpbGQgQWRvbGVzYyBIZWFsdGgifSwiaXNUZW1wb3JhcnkiOmZhbHNlfV19"/>
                <w:id w:val="472259337"/>
                <w:placeholder>
                  <w:docPart w:val="E09CA0D735304DF7BCA37966D8F4DA56"/>
                </w:placeholder>
              </w:sdtPr>
              <w:sdtEndPr/>
              <w:sdtContent>
                <w:r w:rsidRPr="0010351B">
                  <w:rPr>
                    <w:rFonts w:cstheme="minorHAnsi"/>
                    <w:b w:val="0"/>
                    <w:color w:val="000000"/>
                    <w:sz w:val="16"/>
                    <w:szCs w:val="16"/>
                    <w:vertAlign w:val="superscript"/>
                  </w:rPr>
                  <w:t>30</w:t>
                </w:r>
              </w:sdtContent>
            </w:sdt>
          </w:p>
        </w:tc>
        <w:tc>
          <w:tcPr>
            <w:tcW w:w="1417" w:type="dxa"/>
            <w:tcBorders>
              <w:left w:val="single" w:sz="4" w:space="0" w:color="auto"/>
              <w:right w:val="single" w:sz="4" w:space="0" w:color="auto"/>
            </w:tcBorders>
          </w:tcPr>
          <w:p w14:paraId="5B37AAEA"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4</w:t>
            </w:r>
          </w:p>
        </w:tc>
        <w:tc>
          <w:tcPr>
            <w:tcW w:w="1417" w:type="dxa"/>
            <w:tcBorders>
              <w:left w:val="single" w:sz="4" w:space="0" w:color="auto"/>
              <w:right w:val="single" w:sz="4" w:space="0" w:color="auto"/>
            </w:tcBorders>
          </w:tcPr>
          <w:p w14:paraId="01A4B372"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1</w:t>
            </w:r>
          </w:p>
        </w:tc>
        <w:tc>
          <w:tcPr>
            <w:tcW w:w="1417" w:type="dxa"/>
            <w:tcBorders>
              <w:left w:val="single" w:sz="4" w:space="0" w:color="auto"/>
              <w:right w:val="single" w:sz="4" w:space="0" w:color="auto"/>
            </w:tcBorders>
          </w:tcPr>
          <w:p w14:paraId="2684C720"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4ED7DEA2"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7</w:t>
            </w:r>
          </w:p>
        </w:tc>
        <w:tc>
          <w:tcPr>
            <w:tcW w:w="1191" w:type="dxa"/>
            <w:tcBorders>
              <w:left w:val="single" w:sz="4" w:space="0" w:color="auto"/>
            </w:tcBorders>
          </w:tcPr>
          <w:p w14:paraId="4A84C12F" w14:textId="77777777" w:rsidR="007D426B" w:rsidRPr="0010351B" w:rsidRDefault="007D426B" w:rsidP="00B8067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Low</w:t>
            </w:r>
          </w:p>
        </w:tc>
      </w:tr>
      <w:tr w:rsidR="007D426B" w:rsidRPr="0010351B" w14:paraId="733F7D49" w14:textId="77777777" w:rsidTr="00B8067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1" w:type="dxa"/>
            <w:tcBorders>
              <w:right w:val="single" w:sz="4" w:space="0" w:color="auto"/>
            </w:tcBorders>
          </w:tcPr>
          <w:p w14:paraId="689B63F2" w14:textId="77777777" w:rsidR="007D426B" w:rsidRPr="0010351B" w:rsidRDefault="007D426B" w:rsidP="00B8067F">
            <w:pPr>
              <w:rPr>
                <w:rFonts w:cstheme="minorHAnsi"/>
                <w:b w:val="0"/>
                <w:sz w:val="16"/>
                <w:szCs w:val="16"/>
              </w:rPr>
            </w:pPr>
            <w:r w:rsidRPr="0010351B">
              <w:rPr>
                <w:rFonts w:cstheme="minorHAnsi"/>
                <w:sz w:val="16"/>
                <w:szCs w:val="16"/>
              </w:rPr>
              <w:t>Kuodi 2022</w:t>
            </w:r>
            <w:sdt>
              <w:sdtPr>
                <w:rPr>
                  <w:rFonts w:cstheme="minorHAnsi"/>
                  <w:color w:val="000000"/>
                  <w:sz w:val="16"/>
                  <w:szCs w:val="16"/>
                  <w:vertAlign w:val="superscript"/>
                </w:rPr>
                <w:tag w:val="MENDELEY_CITATION_v3_eyJjaXRhdGlvbklEIjoiTUVOREVMRVlfQ0lUQVRJT05fNDRjYjc5OWUtYjEyMi00MmIwLWIwOTgtYTZiYmVhZDdkN2Q1IiwicHJvcGVydGllcyI6eyJub3RlSW5kZXgiOjB9LCJpc0VkaXRlZCI6ZmFsc2UsIm1hbnVhbE92ZXJyaWRlIjp7ImlzTWFudWFsbHlPdmVycmlkZGVuIjpmYWxzZSwiY2l0ZXByb2NUZXh0IjoiPHN1cD4zMDwvc3VwPiIsIm1hbnVhbE92ZXJyaWRlVGV4dCI6IiJ9LCJjaXRhdGlvbkl0ZW1zIjpbeyJpZCI6ImEzOWQzNmI1LWFjZjItMzA5Yy04ODk3LWJkYjk0ZjIzZmMyMyIsIml0ZW1EYXRhIjp7InR5cGUiOiJhcnRpY2xlLWpvdXJuYWwiLCJpZCI6ImEzOWQzNmI1LWFjZjItMzA5Yy04ODk3LWJkYjk0ZjIzZmMyMyIsInRpdGxlIjoiQXNzb2NpYXRpb24gYmV0d2VlbiB2YWNjaW5hdGlvbiBzdGF0dXMgYW5kIHJlcG9ydGVkIGluY2lkZW5jZSBvZiBwb3N0LWFjdXRlIENPVklELTE5IHN5bXB0b21zIGluIElzcmFlbDogYSBjcm9zcy1zZWN0aW9uYWwgc3R1ZHkgb2YgcGF0aWVudHMgdGVzdGVkIGJldHdlZW4gTWFyY2ggMjAyMCBhbmQgTm92ZW1iZXIgMjAyMSIsImdyb3VwSWQiOiI1ZTU4ZjIxNS0wMGU4LTNkNTUtODdkNi0zNDI1NzQ0MWI1ODMiLCJhdXRob3IiOlt7ImZhbWlseSI6Ikt1b2RpIiwiZ2l2ZW4iOiJQYXVsIiwicGFyc2UtbmFtZXMiOmZhbHNlLCJkcm9wcGluZy1wYXJ0aWNsZSI6IiIsIm5vbi1kcm9wcGluZy1wYXJ0aWNsZSI6IiJ9LHsiZmFtaWx5IjoiR29yZWxpayIsImdpdmVuIjoiWWFuYXkiLCJwYXJzZS1uYW1lcyI6ZmFsc2UsImRyb3BwaW5nLXBhcnRpY2xlIjoiIiwibm9uLWRyb3BwaW5nLXBhcnRpY2xlIjoiIn0seyJmYW1pbHkiOiJaYXl5YWQiLCJnaXZlbiI6IkhpYmEiLCJwYXJzZS1uYW1lcyI6ZmFsc2UsImRyb3BwaW5nLXBhcnRpY2xlIjoiIiwibm9uLWRyb3BwaW5nLXBhcnRpY2xlIjoiIn0seyJmYW1pbHkiOiJXZXJ0aGVpbSIsImdpdmVuIjoiT2ZpciIsInBhcnNlLW5hbWVzIjpmYWxzZSwiZHJvcHBpbmctcGFydGljbGUiOiIiLCJub24tZHJvcHBpbmctcGFydGljbGUiOiIifSx7ImZhbWlseSI6IldpZWdsZXIiLCJnaXZlbiI6IkthcmluZSBCZWlydXRpIiwicGFyc2UtbmFtZXMiOmZhbHNlLCJkcm9wcGluZy1wYXJ0aWNsZSI6IiIsIm5vbi1kcm9wcGluZy1wYXJ0aWNsZSI6IiJ9LHsiZmFtaWx5IjoiSmFiYWwiLCJnaXZlbiI6IkthbWFsIEFidSIsInBhcnNlLW5hbWVzIjpmYWxzZSwiZHJvcHBpbmctcGFydGljbGUiOiIiLCJub24tZHJvcHBpbmctcGFydGljbGUiOiIifSx7ImZhbWlseSI6IkRyb3IiLCJnaXZlbiI6IkFtaWVsIEEuIiwicGFyc2UtbmFtZXMiOmZhbHNlLCJkcm9wcGluZy1wYXJ0aWNsZSI6IiIsIm5vbi1kcm9wcGluZy1wYXJ0aWNsZSI6IiJ9LHsiZmFtaWx5IjoiTmF6emFsIiwiZ2l2ZW4iOiJTYWxlaCIsInBhcnNlLW5hbWVzIjpmYWxzZSwiZHJvcHBpbmctcGFydGljbGUiOiIiLCJub24tZHJvcHBpbmctcGFydGljbGUiOiIifSx7ImZhbWlseSI6IkdsaWttYW4iLCJnaXZlbiI6IkRhbmllbCIsInBhcnNlLW5hbWVzIjpmYWxzZSwiZHJvcHBpbmctcGFydGljbGUiOiIiLCJub24tZHJvcHBpbmctcGFydGljbGUiOiIifSx7ImZhbWlseSI6IkVkZWxzdGVpbiIsImdpdmVuIjoiTWljaGFlbCIsInBhcnNlLW5hbWVzIjpmYWxzZSwiZHJvcHBpbmctcGFydGljbGUiOiIiLCJub24tZHJvcHBpbmctcGFydGljbGUiOiIifV0sImNvbnRhaW5lci10aXRsZSI6Im1lZFJ4aXYiLCJhY2Nlc3NlZCI6eyJkYXRlLXBhcnRzIjpbWzIwMjIsNywyOV1dfSwiRE9JIjoiMTAuMTEwMS8yMDIyLjAxLjA1LjIyMjY4ODAwIiwiVVJMIjoiaHR0cHM6Ly93d3cubWVkcnhpdi5vcmcvY29udGVudC8xMC4xMTAxLzIwMjIuMDEuMDUuMjIyNjg4MDB2MiIsImlzc3VlZCI6eyJkYXRlLXBhcnRzIjpbWzIwMjIsMSwxN11dfSwicGFnZSI6IjIwMjIuMDEuMDUuMjIyNjg4MDAiLCJhYnN0cmFjdCI6IkJhY2tncm91bmQgTG9uZyBDT1ZJRCBpcyBhIHBvc3Qtc2V2ZXJlIGFjdXRlIHJlc3BpcmF0b3J5IHN5bmRyb21lIGNvcm9uYXZpcnVzIDIgKFNBUlMtQ29WLTIpIGluZmVjdGlvbiBzeW5kcm9tZSBjaGFyYWN0ZXJpc2VkIGJ5IG5vdCByZWNvdmVyaW5nIGZvciBzZXZlcmFsIHdlZWtzIG9yIG1vbnRocyBmb2xsb3dpbmcgdGhlIGFjdXRlIGVwaXNvZGUuIFRoZSBlZmZlY3RpdmVuZXNzIG9mIENPVklELTE5IHZhY2NpbmVzIGFnYWluc3QgbG9uZy10ZXJtIHN5bXB0b21zIG9mIENPVklELTE5IGlzIG5vdCB3ZWxsIHVuZGVyc3Rvb2QuIFdlIGRldGVybWluZWQgd2hldGhlciB2YWNjaW5hdGlvbiB3YXMgYXNzb2NpYXRlZCB3aXRoIHRoZSBpbmNpZGVuY2Ugb2YgcmVwb3J0aW5nIGxvbmctdGVybSBzeW1wdG9tcyBwb3N0LVNBUlMtQ29WLTIgaW5mZWN0aW9uIE1ldGhvZHMgV2UgaW52aXRlZCBpbmRpdmlkdWFscyB3aG8gd2VyZSBQQ1IgdGVzdGVkIGZvciBTQVJTLUNvVi0yIGluZmVjdGlvbiBhdCBwYXJ0aWNpcGF0aW5nIGhvc3BpdGFscyBiZXR3ZWVuIE1hcmNoIDIwMjAtTm92ZW1iZXIgMjAyMSB0byBmaWxsIGFuIG9ubGluZSBxdWVzdGlvbm5haXJlIHRoYXQgaW5jbHVkZWQgYmFzZWxpbmUgZGVtb2dyYXBoaWNzLCBkZXRhaWxzIG9mIHRoZWlyIGFjdXRlIGVwaXNvZGUgYW5kIGluZm9ybWF0aW9uIGFib3V0IHN5bXB0b21zIHRoZXkgd2VyZSBjdXJyZW50bHkgZXhwZXJpZW5jaW5nLiBVc2luZyBiaW5vbWlhbCByZWdyZXNzaW9uLCB3ZSBjb21wYXJlZCB2YWNjaW5hdGVkIGluZGl2aWR1YWxzIHdpdGggdGhvc2UgdW52YWNjaW5hdGVkIGFuZCB0aG9zZSB1bmluZmVjdGVkIGluIHRlcm1zIG9mIHNlbGYtcmVwb3J0ZWQgc3ltcHRvbXMgcG9zdC1hY3V0ZSBpbmZlY3Rpb24uIFJlc3VsdHMgV2UgaW5jbHVkZWQgOTUxIGluZmVjdGVkIGFuZCAyNDM3IHVuaW5mZWN0ZWQgaW5kaXZpZHVhbHMuIE9mIHRoZSBpbmZlY3RlZCwgNjM3KDY3JSkgd2VyZSB2YWNjaW5hdGVkLiBUaGUgbW9zdCBjb21tb25seSByZXBvcnRlZCBzeW1wdG9tcyB3ZXJlOyBmYXRpZ3VlICgyMiUpLCBoZWFkYWNoZSAoMjAlKSwgd2Vha25lc3MgKDEzJSksIGFuZCBwZXJzaXN0ZW50IG11c2NsZSBwYWluICgxMCUpLiBBZnRlciBhZGp1c3RpbmcgZm9yIGZvbGxvdy11cCB0aW1lIGFuZCBiYXNlbGluZSBzeW1wdG9tcywgdGhvc2Ugd2hvIHJlY2VpdmVkIHR3byBkb3NlcyBsZXNzIGxpa2VseSB0aGFuIHVudmFjY2luYXRlZCBpbmRpdmlkdWFscyB0byByZXBvcnQgYW55IG9mIHRoZXNlIHN5bXB0b21zIGJ5IDY0JSwgNTQlLCA1NyUsIGFuZCA2OCUgcmVzcGVjdGl2ZWx5LCAoUmlzayByYXRpb3MgMC4zNiwgMC40NiwgMC40MywgMC4zMiwgcDwwLjA0IGluIHRoZSBsaXN0ZWQgc2VxdWVuY2UpLiBUaG9zZSB3aG8gcmVjZWl2ZWQgdHdvIGRvc2VzIHdlcmUgbm8gbW9yZSBsaWtlbHkgdG8gcmVwb3J0IGFueSBvZiB0aGVzZSBzeW1wdG9tcyB0aGFuIGluZGl2aWR1YWxzIHJlcG9ydGluZyBubyBwcmV2aW91cyBTQVJTLUNvVi0yIGluZmVjdGlvbi4gQ29uY2x1c2lvbnMgVmFjY2luYXRpb24gd2l0aCBhdCBsZWFzdCB0d28gZG9zZXMgb2YgQ09WSUQtMTkgdmFjY2luZSB3YXMgYXNzb2NpYXRlZCB3aXRoIGEgc3Vic3RhbnRpYWwgZGVjcmVhc2UgaW4gcmVwb3J0aW5nIHRoZSBtb3N0IGNvbW1vbiBwb3N0LWFjdXRlIENPVklELTE5IHN5bXB0b21zLCBicmluZ2luZyBpdCBiYWNrIHRvIGJhc2VsaW5lLiBPdXIgcmVzdWx0cyBzdWdnZXN0IHRoYXQsIGluIGFkZGl0aW9uIHRvIHJlZHVjaW5nIHRoZSByaXNrIG9mIGFjdXRlIGlsbG5lc3MsIENPVklELTE5IHZhY2NpbmF0aW9uIG1heSBoYXZlIGEgcHJvdGVjdGl2ZSBlZmZlY3QgYWdhaW5zdCBsb25nIENPVklELiAjIyMgQ29tcGV0aW5nIEludGVyZXN0IFN0YXRlbWVudCBUaGUgYXV0aG9ycyBoYXZlIGRlY2xhcmVkIG5vIGNvbXBldGluZyBpbnRlcmVzdC4gIyMjIEZ1bmRpbmcgU3RhdGVtZW50IFRoaXMgc3R1ZHkgZGlkIG5vdCByZWNlaXZlIGFueSBmdW5kaW5nICMjIyBBdXRob3IgRGVjbGFyYXRpb25zIEkgY29uZmlybSBhbGwgcmVsZXZhbnQgZXRoaWNhbCBndWlkZWxpbmVzIGhhdmUgYmVlbiBmb2xsb3dlZCwgYW5kIGFueSBuZWNlc3NhcnkgSVJCIGFuZC9vciBldGhpY3MgY29tbWl0dGVlIGFwcHJvdmFscyBoYXZlIGJlZW4gb2J0YWluZWQuIFllcyBUaGUgZGV0YWlscyBvZiB0aGUgSVJCL292ZXJzaWdodCBib2R5IHRoYXQgcHJvdmlkZWQgYXBwcm92YWwgb3IgZXhlbXB0aW9uIGZvciB0aGUgcmVzZWFyY2ggZGVzY3JpYmVkIGFyZSBnaXZlbiBiZWxvdzogVGhlIHN0dWR5IHJlY2VpdmVkIGV0aGljYWwgYXBwcm92YWxzIGZyb20gdGhlIFppdiBNZWRpY2FsIENlbnRyZSwgUGFkZWgtUG9yaXlhIE1lZGljYWwgQ2VudHJlLCBhbmQgR2FsaWxlZSBNZWRpY2FsIENlbnRyZSBldGhpY2FsIGNvbW1pdHRlZXMsIHJlZmVyZW5jZSBudW1iZXJzOyAwMDA3LTIxLVpJViwgMDA5LTIxLVBPUiwgYW5kIDAwMTgtMjEtTkhSLCByZXNwZWN0aXZlbHkuIEkgY29uZmlybSB0aGF0IGFsbCBuZWNlc3NhcnkgcGF0aWVudC9wYXJ0aWNpcGFudCBjb25zZW50IGhhcyBiZWVuIG9idGFpbmVkIGFuZCB0aGUgYXBwcm9wcmlhdGUgaW5zdGl0dXRpb25hbCBmb3JtcyBoYXZlIGJlZW4gYXJjaGl2ZWQsIGFuZCB0aGF0IGFueSBwYXRpZW50L3BhcnRpY2lwYW50L3NhbXBsZSBpZGVudGlmaWVycyBpbmNsdWRlZCB3ZXJlIG5vdCBrbm93biB0byBhbnlvbmUgKGUuZy4sIGhvc3BpdGFsIHN0YWZmLCBwYXRpZW50cyBvciBwYXJ0aWNpcGFudHMgdGhlbXNlbHZlcykgb3V0c2lkZSB0aGUgcmVzZWFyY2ggZ3JvdXAgc28gY2Fubm90IGJlIHVzZWQgdG8gaWRlbnRpZnkgaW5kaXZpZHVhbHMuIFllcyBJIHVuZGVyc3RhbmQgdGhhdCBhbGwgY2xpbmljYWwgdHJpYWxzIGFuZCBhbnkgb3RoZXIgcHJvc3BlY3RpdmUgaW50ZXJ2ZW50aW9uYWwgc3R1ZGllcyBtdXN0IGJlIHJlZ2lzdGVyZWQgd2l0aCBhbiBJQ01KRS1hcHByb3ZlZCByZWdpc3RyeSwgc3VjaCBhcyBDbGluaWNhbFRyaWFscy5nb3YuIEkgY29uZmlybSB0aGF0IGFueSBzdWNoIHN0dWR5IHJlcG9ydGVkIGluIHRoZSBtYW51c2NyaXB0IGhhcyBiZWVuIHJlZ2lzdGVyZWQgYW5kIHRoZSB0cmlhbCByZWdpc3RyYXRpb24gSUQgaXMgcHJvdmlkZWQgKG5vdGU6IGlmIHBvc3RpbmcgYSBwcm9zcGVjdGl2ZSBzdHVkeSByZWdpc3RlcmVkIHJldHJvc3BlY3RpdmVseSwgcGxlYXNlIHByb3ZpZGUgYSBzdGF0ZW1lbnQgaW4gdGhlIHRyaWFsIElEIGZpZWxkIGV4cGxhaW5pbmcgd2h5IHRoZSBzdHVkeSB3YXMgbm90IHJlZ2lzdGVyZWQgaW4gYWR2YW5jZSkuIFllcyBJIGhhdmUgZm9sbG93ZWQgYWxsIGFwcHJvcHJpYXRlIHJlc2VhcmNoIHJlcG9ydGluZyBndWlkZWxpbmVzIGFuZCB1cGxvYWRlZCB0aGUgcmVsZXZhbnQgRVFVQVRPUiBOZXR3b3JrIHJlc2VhcmNoIHJlcG9ydGluZyBjaGVja2xpc3QocykgYW5kIG90aGVyIHBlcnRpbmVudCBtYXRlcmlhbCBhcyBzdXBwbGVtZW50YXJ5IGZpbGVzLCBpZiBhcHBsaWNhYmxlLiBZZXMgQWxsIGRhdGEgcHJvZHVjZWQgaW4gdGhlIHByZXNlbnQgc3R1ZHkgYXJlIGF2YWlsYWJsZSB1cG9uIHJlYXNvbmFibGUgcmVxdWVzdCB0byB0aGUgYXV0aG9ycyIsInB1Ymxpc2hlciI6IkNvbGQgU3ByaW5nIEhhcmJvciBMYWJvcmF0b3J5IFByZXNzIiwiY29udGFpbmVyLXRpdGxlLXNob3J0IjoiIn0sImlzVGVtcG9yYXJ5IjpmYWxzZX1dfQ=="/>
                <w:id w:val="1949040057"/>
                <w:placeholder>
                  <w:docPart w:val="912AADD616AE4604B533BE750AEEEBC8"/>
                </w:placeholder>
              </w:sdtPr>
              <w:sdtEndPr/>
              <w:sdtContent>
                <w:r w:rsidRPr="0010351B">
                  <w:rPr>
                    <w:rFonts w:cstheme="minorHAnsi"/>
                    <w:b w:val="0"/>
                    <w:color w:val="000000"/>
                    <w:sz w:val="16"/>
                    <w:szCs w:val="16"/>
                    <w:vertAlign w:val="superscript"/>
                  </w:rPr>
                  <w:t>31</w:t>
                </w:r>
              </w:sdtContent>
            </w:sdt>
          </w:p>
        </w:tc>
        <w:tc>
          <w:tcPr>
            <w:tcW w:w="1417" w:type="dxa"/>
            <w:tcBorders>
              <w:left w:val="single" w:sz="4" w:space="0" w:color="auto"/>
              <w:right w:val="single" w:sz="4" w:space="0" w:color="auto"/>
            </w:tcBorders>
          </w:tcPr>
          <w:p w14:paraId="2C562936"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3</w:t>
            </w:r>
          </w:p>
        </w:tc>
        <w:tc>
          <w:tcPr>
            <w:tcW w:w="1417" w:type="dxa"/>
            <w:tcBorders>
              <w:left w:val="single" w:sz="4" w:space="0" w:color="auto"/>
              <w:right w:val="single" w:sz="4" w:space="0" w:color="auto"/>
            </w:tcBorders>
          </w:tcPr>
          <w:p w14:paraId="0077BE7C"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1</w:t>
            </w:r>
          </w:p>
        </w:tc>
        <w:tc>
          <w:tcPr>
            <w:tcW w:w="1417" w:type="dxa"/>
            <w:tcBorders>
              <w:left w:val="single" w:sz="4" w:space="0" w:color="auto"/>
              <w:right w:val="single" w:sz="4" w:space="0" w:color="auto"/>
            </w:tcBorders>
          </w:tcPr>
          <w:p w14:paraId="0CD34190"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0</w:t>
            </w:r>
          </w:p>
        </w:tc>
        <w:tc>
          <w:tcPr>
            <w:tcW w:w="1417" w:type="dxa"/>
            <w:tcBorders>
              <w:left w:val="single" w:sz="4" w:space="0" w:color="auto"/>
              <w:right w:val="single" w:sz="4" w:space="0" w:color="auto"/>
            </w:tcBorders>
          </w:tcPr>
          <w:p w14:paraId="1F86F2BA"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4</w:t>
            </w:r>
          </w:p>
        </w:tc>
        <w:tc>
          <w:tcPr>
            <w:tcW w:w="1191" w:type="dxa"/>
            <w:tcBorders>
              <w:left w:val="single" w:sz="4" w:space="0" w:color="auto"/>
            </w:tcBorders>
          </w:tcPr>
          <w:p w14:paraId="171A9E81" w14:textId="77777777" w:rsidR="007D426B" w:rsidRPr="0010351B" w:rsidRDefault="007D426B" w:rsidP="00B8067F">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Medium</w:t>
            </w:r>
          </w:p>
        </w:tc>
      </w:tr>
      <w:tr w:rsidR="007D426B" w:rsidRPr="0010351B" w14:paraId="4CE1E10C" w14:textId="77777777" w:rsidTr="00B8067F">
        <w:trPr>
          <w:trHeight w:val="20"/>
        </w:trPr>
        <w:tc>
          <w:tcPr>
            <w:cnfStyle w:val="001000000000" w:firstRow="0" w:lastRow="0" w:firstColumn="1" w:lastColumn="0" w:oddVBand="0" w:evenVBand="0" w:oddHBand="0" w:evenHBand="0" w:firstRowFirstColumn="0" w:firstRowLastColumn="0" w:lastRowFirstColumn="0" w:lastRowLastColumn="0"/>
            <w:tcW w:w="2211" w:type="dxa"/>
            <w:tcBorders>
              <w:right w:val="single" w:sz="4" w:space="0" w:color="auto"/>
            </w:tcBorders>
          </w:tcPr>
          <w:p w14:paraId="65B6477A" w14:textId="77777777" w:rsidR="007D426B" w:rsidRPr="0010351B" w:rsidRDefault="007D426B" w:rsidP="00B8067F">
            <w:pPr>
              <w:rPr>
                <w:rFonts w:cstheme="minorHAnsi"/>
                <w:b w:val="0"/>
                <w:sz w:val="16"/>
                <w:szCs w:val="16"/>
              </w:rPr>
            </w:pPr>
            <w:r w:rsidRPr="0010351B">
              <w:rPr>
                <w:rFonts w:cstheme="minorHAnsi"/>
                <w:sz w:val="16"/>
                <w:szCs w:val="16"/>
              </w:rPr>
              <w:t>Liu 2022</w:t>
            </w:r>
            <w:sdt>
              <w:sdtPr>
                <w:rPr>
                  <w:rFonts w:cstheme="minorHAnsi"/>
                  <w:color w:val="000000"/>
                  <w:sz w:val="16"/>
                  <w:szCs w:val="16"/>
                  <w:vertAlign w:val="superscript"/>
                </w:rPr>
                <w:tag w:val="MENDELEY_CITATION_v3_eyJjaXRhdGlvbklEIjoiTUVOREVMRVlfQ0lUQVRJT05fZjllYWVhNWMtNzU0Mi00YzYyLTllNjktMzQxMzM1MmEwNjI2IiwicHJvcGVydGllcyI6eyJub3RlSW5kZXgiOjB9LCJpc0VkaXRlZCI6ZmFsc2UsIm1hbnVhbE92ZXJyaWRlIjp7ImlzTWFudWFsbHlPdmVycmlkZGVuIjpmYWxzZSwiY2l0ZXByb2NUZXh0IjoiPHN1cD40NDwvc3VwPiIsIm1hbnVhbE92ZXJyaWRlVGV4dCI6IiJ9LCJjaXRhdGlvbkl0ZW1zIjpbeyJpZCI6ImQwNmFiMzI0LTgyZDYtM2ExYS1iYjc2LWMzNGE5YTNiMDI2YiIsIml0ZW1EYXRhIjp7InR5cGUiOiJhcnRpY2xlLWpvdXJuYWwiLCJpZCI6ImQwNmFiMzI0LTgyZDYtM2ExYS1iYjc2LWMzNGE5YTNiMDI2YiIsInRpdGxlIjoiT25lLVllYXIgVHJhamVjdG9yeSBvZiBDb2duaXRpdmUgQ2hhbmdlcyBpbiBPbGRlciBTdXJ2aXZvcnMgb2YgQ09WSUQtMTkgaW4gV3VoYW4sIENoaW5hOiBBIExvbmdpdHVkaW5hbCBDb2hvcnQgU3R1ZHkiLCJncm91cElkIjoiNWU1OGYyMTUtMDBlOC0zZDU1LTg3ZDYtMzQyNTc0NDFiNTgzIiwiYXV0aG9yIjpbeyJmYW1pbHkiOiJMaXUiLCJnaXZlbiI6Ill1IEh1aSIsInBhcnNlLW5hbWVzIjpmYWxzZSwiZHJvcHBpbmctcGFydGljbGUiOiIiLCJub24tZHJvcHBpbmctcGFydGljbGUiOiIifSx7ImZhbWlseSI6IkNoZW4iLCJnaXZlbiI6IllhbmciLCJwYXJzZS1uYW1lcyI6ZmFsc2UsImRyb3BwaW5nLXBhcnRpY2xlIjoiIiwibm9uLWRyb3BwaW5nLXBhcnRpY2xlIjoiIn0seyJmYW1pbHkiOiJXYW5nIiwiZ2l2ZW4iOiJRaW5nIEh1YSIsInBhcnNlLW5hbWVzIjpmYWxzZSwiZHJvcHBpbmctcGFydGljbGUiOiIiLCJub24tZHJvcHBpbmctcGFydGljbGUiOiIifSx7ImZhbWlseSI6IldhbmciLCJnaXZlbiI6IkxpbmcgUnUiLCJwYXJzZS1uYW1lcyI6ZmFsc2UsImRyb3BwaW5nLXBhcnRpY2xlIjoiIiwibm9uLWRyb3BwaW5nLXBhcnRpY2xlIjoiIn0seyJmYW1pbHkiOiJKaWFuZyIsImdpdmVuIjoiTGkiLCJwYXJzZS1uYW1lcyI6ZmFsc2UsImRyb3BwaW5nLXBhcnRpY2xlIjoiIiwibm9uLWRyb3BwaW5nLXBhcnRpY2xlIjoiIn0seyJmYW1pbHkiOiJZYW5nIiwiZ2l2ZW4iOiJZaW5nIiwicGFyc2UtbmFtZXMiOmZhbHNlLCJkcm9wcGluZy1wYXJ0aWNsZSI6IiIsIm5vbi1kcm9wcGluZy1wYXJ0aWNsZSI6IiJ9LHsiZmFtaWx5IjoiQ2hlbiIsImdpdmVuIjoiWGlhbiIsInBhcnNlLW5hbWVzIjpmYWxzZSwiZHJvcHBpbmctcGFydGljbGUiOiIiLCJub24tZHJvcHBpbmctcGFydGljbGUiOiIifSx7ImZhbWlseSI6IkxpIiwiZ2l2ZW4iOiJZaW5nIiwicGFyc2UtbmFtZXMiOmZhbHNlLCJkcm9wcGluZy1wYXJ0aWNsZSI6IiIsIm5vbi1kcm9wcGluZy1wYXJ0aWNsZSI6IiJ9LHsiZmFtaWx5IjoiQ2VuIiwiZ2l2ZW4iOiJZdWFuIiwicGFyc2UtbmFtZXMiOmZhbHNlLCJkcm9wcGluZy1wYXJ0aWNsZSI6IiIsIm5vbi1kcm9wcGluZy1wYXJ0aWNsZSI6IiJ9LHsiZmFtaWx5IjoiWHUiLCJnaXZlbiI6IkNoZW5nIiwicGFyc2UtbmFtZXMiOmZhbHNlLCJkcm9wcGluZy1wYXJ0aWNsZSI6IiIsIm5vbi1kcm9wcGluZy1wYXJ0aWNsZSI6IiJ9LHsiZmFtaWx5IjoiWmh1IiwiZ2l2ZW4iOiJKaWUiLCJwYXJzZS1uYW1lcyI6ZmFsc2UsImRyb3BwaW5nLXBhcnRpY2xlIjoiIiwibm9uLWRyb3BwaW5nLXBhcnRpY2xlIjoiIn0seyJmYW1pbHkiOiJMaSIsImdpdmVuIjoiV2VpIiwicGFyc2UtbmFtZXMiOmZhbHNlLCJkcm9wcGluZy1wYXJ0aWNsZSI6IiIsIm5vbi1kcm9wcGluZy1wYXJ0aWNsZSI6IiJ9LHsiZmFtaWx5IjoiV2FuZyIsImdpdmVuIjoiWWUgUmFuIiwicGFyc2UtbmFtZXMiOmZhbHNlLCJkcm9wcGluZy1wYXJ0aWNsZSI6IiIsIm5vbi1kcm9wcGluZy1wYXJ0aWNsZSI6IiJ9LHsiZmFtaWx5IjoiWmhhbmciLCJnaXZlbiI6IkxpIExpIiwicGFyc2UtbmFtZXMiOmZhbHNlLCJkcm9wcGluZy1wYXJ0aWNsZSI6IiIsIm5vbi1kcm9wcGluZy1wYXJ0aWNsZSI6IiJ9LHsiZmFtaWx5IjoiTGl1IiwiZ2l2ZW4iOiJKdWFuIiwicGFyc2UtbmFtZXMiOmZhbHNlLCJkcm9wcGluZy1wYXJ0aWNsZSI6IiIsIm5vbi1kcm9wcGluZy1wYXJ0aWNsZSI6IiJ9LHsiZmFtaWx5IjoiWHUiLCJnaXZlbiI6IlpoaSBRaWFuZyIsInBhcnNlLW5hbWVzIjpmYWxzZSwiZHJvcHBpbmctcGFydGljbGUiOiIiLCJub24tZHJvcHBpbmctcGFydGljbGUiOiIifSx7ImZhbWlseSI6IldhbmciLCJnaXZlbiI6IllhbiBKaWFuZyIsInBhcnNlLW5hbWVzIjpmYWxzZSwiZHJvcHBpbmctcGFydGljbGUiOiIiLCJub24tZHJvcHBpbmctcGFydGljbGUiOiIifV0sImNvbnRhaW5lci10aXRsZSI6IkpBTUEgTmV1cm9sb2d5IiwiYWNjZXNzZWQiOnsiZGF0ZS1wYXJ0cyI6W1syMDIyLDgsNV1dfSwiRE9JIjoiMTAuMTAwMS9qYW1hbmV1cm9sLjIwMjIuMDQ2MSIsIklTU04iOiIyMTY4NjE1NyIsIlBNSUQiOiIzNTI1ODU4NyIsIlVSTCI6Imh0dHBzOi8vamFtYW5ldHdvcmsuY29tL2pvdXJuYWxzL2phbWFuZXVyb2xvZ3kvYXJ0aWNsZS1hYnN0cmFjdC8yNzg5OTE5IiwiaXNzdWVkIjp7ImRhdGUtcGFydHMiOltbMjAyMl1dfSwicGFnZSI6IjUwOS01MTciLCJhYnN0cmFjdCI6IkltcG9ydGFuY2U6IERldGVybWluaW5nIHRoZSBsb25nLXRlcm0gaW1wYWN0IG9mIENPVklELTE5IG9uIGNvZ25pdGlvbiBpcyBpbXBvcnRhbnQgdG8gaW5mb3JtIGltbWVkaWF0ZSBzdGVwcyBpbiBDT1ZJRC0xOSByZXNlYXJjaCBhbmQgaGVhbHRoIHBvbGljeS4gT2JqZWN0aXZlOiBUbyBpbnZlc3RpZ2F0ZSB0aGUgMS15ZWFyIHRyYWplY3Rvcnkgb2YgY29nbml0aXZlIGNoYW5nZXMgaW4gb2xkZXIgQ09WSUQtMTkgc3Vydml2b3JzLiBEZXNpZ24sIFNldHRpbmcsIGFuZCBQYXJ0aWNpcGFudHM6IFRoaXMgY29ob3J0IHN0dWR5IHJlY3J1aXRlZCAzMjMzIENPVklELTE5IHN1cnZpdm9ycyA2MCB5ZWFycyBhbmQgb2xkZXIgd2hvIHdlcmUgZGlzY2hhcmdlZCBmcm9tIDMgQ09WSUQtMTktZGVzaWduYXRlZCBob3NwaXRhbHMgaW4gV3VoYW4sIENoaW5hLCBmcm9tIEZlYnJ1YXJ5IDEwIHRvIEFwcmlsIDEwLCAyMDIwLiBUaGVpciB1bmluZmVjdGVkIHNwb3VzZXMgKE4gPSA0NjYpIHdlcmUgcmVjcnVpdGVkIGFzIGEgY29udHJvbCBwb3B1bGF0aW9uLiBQYXJ0aWNpcGFudHMgd2l0aCBwcmVpbmZlY3Rpb24gY29nbml0aXZlIGltcGFpcm1lbnQsIGEgY29uY29taXRhbnQgbmV1cm9sb2dpY2FsIGRpc29yZGVyLCBvciBhIGZhbWlseSBoaXN0b3J5IG9mIGRlbWVudGlhIHdlcmUgZXhjbHVkZWQsIGFzIHdlbGwgYXMgdGhvc2Ugd2l0aCBzZXZlcmUgY2FyZGlhYywgaGVwYXRpYywgb3Iga2lkbmV5IGRpc2Vhc2Ugb3IgYW55IGtpbmQgb2YgdHVtb3IuIEZvbGxvdy11cCBtb25pdG9yaW5nIGNvZ25pdGl2ZSBmdW5jdGlvbmluZyBhbmQgZGVjbGluZSB0b29rIHBsYWNlIGF0IDYgYW5kIDEyIG1vbnRocy4gQSB0b3RhbCBvZiAxNDM4IENPVklELTE5IHN1cnZpdm9ycyBhbmQgNDM4IGNvbnRyb2wgaW5kaXZpZHVhbHMgd2VyZSBpbmNsdWRlZCBpbiB0aGUgZmluYWwgZm9sbG93LXVwLiBDT1ZJRC0xOSB3YXMgY2F0ZWdvcml6ZWQgYXMgc2V2ZXJlIG9yIG5vbnNldmVyZSBmb2xsb3dpbmcgdGhlIEFtZXJpY2FuIFRob3JhY2ljIFNvY2lldHkgZ3VpZGVsaW5lcy4gTWFpbiBPdXRjb21lcyBhbmQgTWVhc3VyZXM6IFRoZSBtYWluIG91dGNvbWUgd2FzIGNoYW5nZSBpbiBjb2duaXRpb24gMSB5ZWFyIGFmdGVyIHBhdGllbnQgZGlzY2hhcmdlLiBDb2duaXRpdmUgY2hhbmdlcyBkdXJpbmcgdGhlIGZpcnN0IGFuZCBzZWNvbmQgNi1tb250aCBmb2xsb3ctdXAgcGVyaW9kcyB3ZXJlIGFzc2Vzc2VkIHVzaW5nIHRoZSBJbmZvcm1hbnQgUXVlc3Rpb25uYWlyZSBvbiBDb2duaXRpdmUgRGVjbGluZSBpbiB0aGUgRWxkZXJseSBhbmQgdGhlIFRlbGVwaG9uZSBJbnRlcnZpZXcgb2YgQ29nbml0aXZlIFN0YXR1cy00MCwgcmVzcGVjdGl2ZWx5LiBCYXNlZCBvbiB0aGUgY29nbml0aXZlIGNoYW5nZXMgb2JzZXJ2ZWQgZHVyaW5nIHRoZSAyIHBlcmlvZHMsIGNvZ25pdGl2ZSB0cmFqZWN0b3JpZXMgd2VyZSBjbGFzc2lmaWVkIGludG8gNCBjYXRlZ29yaWVzOiBzdGFibGUgY29nbml0aW9uLCBlYXJseS1vbnNldCBjb2duaXRpdmUgZGVjbGluZSwgbGF0ZS1vbnNldCBjb2duaXRpdmUgZGVjbGluZSwgYW5kIHByb2dyZXNzaXZlIGNvZ25pdGl2ZSBkZWNsaW5lLiBNdWx0aW5vbWlhbCBhbmQgY29uZGl0aW9uYWwgbG9naXN0aWNhbCByZWdyZXNzaW9uIG1vZGVscyB3ZXJlIHVzZWQgdG8gaWRlbnRpZnkgZmFjdG9ycyBhc3NvY2lhdGVkIHdpdGggcmlzayBvZiBjb2duaXRpdmUgZGVjbGluZS4gUmVzdWx0czogQW1vbmcgdGhlIDMyMzMgQ09WSUQtMTkgc3Vydml2b3JzIGFuZCAxMzE3IHVuaW5mZWN0ZWQgc3BvdXNlcyBzY3JlZW5lZCwgMTQzOCBwYXJ0aWNpcGFudHMgd2hvIHdlcmUgdHJlYXRlZCBmb3IgQ09WSUQtMTkgKDY5MSBtYWxlIFs0OC4wNSVdIGFuZCA3NDcgZmVtYWxlIFs1MS45NSVdOyBtZWRpYW4gW0lRUl0gYWdlLCA2OSBbNjYtNzRdIHllYXJzKSBhbmQgNDM4IHVuaW5mZWN0ZWQgY29udHJvbCBpbmRpdmlkdWFscyAoMjIyIG1hbGUgWzUwLjY4JV0gYW5kIDIxNiBmZW1hbGUgWzQ5LjMyJV07IG1lZGlhbiBbSVFSXSBhZ2UsIDY3IFs2Ni03NF0geWVhcnMpIGNvbXBsZXRlZCB0aGUgMTItbW9udGggZm9sbG93LXVwLiBUaGUgaW5jaWRlbmNlIG9mIGNvZ25pdGl2ZSBpbXBhaXJtZW50IGluIHN1cnZpdm9ycyAxMiBtb250aHMgYWZ0ZXIgZGlzY2hhcmdlIHdhcyAxMi40NSUuIEluZGl2aWR1YWxzIHdpdGggc2V2ZXJlIGNhc2VzIGhhZCBsb3dlciBUZWxlcGhvbmUgSW50ZXJ2aWV3IG9mIENvZ25pdGl2ZSBTdGF0dXMtNDAgc2NvcmVzIHRoYW4gdGhvc2Ugd2l0aCBub25zZXZlcmUgY2FzZXMgYW5kIGNvbnRyb2wgaW5kaXZpZHVhbHMgYXQgMTIgbW9udGhzIChtZWRpYW4gW0lRUl06IHNldmVyZSwgMjIuNTAgWzE2LjAwLTI4LjAwXTsgbm9uc2V2ZXJlLCAzMC4wMCBbMjYuMDAtMzMuMDBdOyBjb250cm9sLCAzMS4wMCBbMjYuMDAtMzMuMDBdKS4gU2V2ZXJlIENPVklELTE5IHdhcyBhc3NvY2lhdGVkIHdpdGggYSBoaWdoZXIgcmlzayBvZiBlYXJseS1vbnNldCBjb2duaXRpdmUgZGVjbGluZSAob2RkcyByYXRpbyBbT1JdLCA0Ljg3OyA5NSUgQ0ksIDMuMzAtNy4yMCksIGxhdGUtb25zZXQgY29nbml0aXZlIGRlY2xpbmUgKE9SLCA3LjU4OyA5NSUgQ0ksIDMuNTgtMTYuMDMpLCBhbmQgcHJvZ3Jlc3NpdmUgY29nbml0aXZlIGRlY2xpbmUgKE9SLCAxOS4wMDsgOTUlIENJLCA5LjE0LTM5LjUxKSwgd2hpbGUgbm9uc2V2ZXJlIENPVklELTE5IHdhcyBhc3NvY2lhdGVkIHdpdGggYSBoaWdoZXIgcmlzayBvZiBlYXJseS1vbnNldCBjb2duaXRpdmUgZGVjbGluZSAoT1IsIDEuNzE7IDk1JSBDSSwgMS4zMC0yLjI3KSB3aGVuIGFkanVzdGluZyBmb3IgYWdlLCBzZXgsIGVkdWNhdGlvbiBsZXZlbCwgYm9keSBtYXNzIGluZGV4LCBhbmQgY29tb3JiaWRpdGllcy4gQ29uY2x1c2lvbnMgYW5kIFJlbGV2YW5jZTogSW4gdGhpcyBjb2hvcnQgc3R1ZHksIENPVklELTE5IHN1cnZpdmFsIHdhcyBhc3NvY2lhdGVkIHdpdGggYW4gaW5jcmVhc2UgaW4gcmlzayBvZiBsb25naXR1ZGluYWwgY29nbml0aXZlIGRlY2xpbmUsIGhpZ2hsaWdodGluZyB0aGUgaW1wb3J0YW5jZSBvZiBpbW1lZGlhdGUgbWVhc3VyZXMgdG8gZGVhbCB3aXRoIHRoaXMgY2hhbGxlbmdlLi4iLCJpc3N1ZSI6IjUiLCJ2b2x1bWUiOiI3OSIsImNvbnRhaW5lci10aXRsZS1zaG9ydCI6IkpBTUEgTmV1cm9sIn0sImlzVGVtcG9yYXJ5IjpmYWxzZX1dfQ=="/>
                <w:id w:val="88516980"/>
                <w:placeholder>
                  <w:docPart w:val="9B07695AAE35468D99A3B8F1AB91508C"/>
                </w:placeholder>
              </w:sdtPr>
              <w:sdtEndPr/>
              <w:sdtContent>
                <w:r w:rsidRPr="0010351B">
                  <w:rPr>
                    <w:rFonts w:cstheme="minorHAnsi"/>
                    <w:b w:val="0"/>
                    <w:color w:val="000000"/>
                    <w:sz w:val="16"/>
                    <w:szCs w:val="16"/>
                    <w:vertAlign w:val="superscript"/>
                  </w:rPr>
                  <w:t>45</w:t>
                </w:r>
              </w:sdtContent>
            </w:sdt>
          </w:p>
        </w:tc>
        <w:tc>
          <w:tcPr>
            <w:tcW w:w="1417" w:type="dxa"/>
            <w:tcBorders>
              <w:left w:val="single" w:sz="4" w:space="0" w:color="auto"/>
              <w:right w:val="single" w:sz="4" w:space="0" w:color="auto"/>
            </w:tcBorders>
          </w:tcPr>
          <w:p w14:paraId="1CE0EF69"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3</w:t>
            </w:r>
          </w:p>
        </w:tc>
        <w:tc>
          <w:tcPr>
            <w:tcW w:w="1417" w:type="dxa"/>
            <w:tcBorders>
              <w:left w:val="single" w:sz="4" w:space="0" w:color="auto"/>
              <w:right w:val="single" w:sz="4" w:space="0" w:color="auto"/>
            </w:tcBorders>
          </w:tcPr>
          <w:p w14:paraId="7C4D4BAF"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3C5D6FC9"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3</w:t>
            </w:r>
          </w:p>
        </w:tc>
        <w:tc>
          <w:tcPr>
            <w:tcW w:w="1417" w:type="dxa"/>
            <w:tcBorders>
              <w:left w:val="single" w:sz="4" w:space="0" w:color="auto"/>
              <w:right w:val="single" w:sz="4" w:space="0" w:color="auto"/>
            </w:tcBorders>
          </w:tcPr>
          <w:p w14:paraId="67964B8F"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8</w:t>
            </w:r>
          </w:p>
        </w:tc>
        <w:tc>
          <w:tcPr>
            <w:tcW w:w="1191" w:type="dxa"/>
            <w:tcBorders>
              <w:left w:val="single" w:sz="4" w:space="0" w:color="auto"/>
            </w:tcBorders>
          </w:tcPr>
          <w:p w14:paraId="0BDD891D" w14:textId="77777777" w:rsidR="007D426B" w:rsidRPr="0010351B" w:rsidRDefault="007D426B" w:rsidP="00B8067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Low</w:t>
            </w:r>
          </w:p>
        </w:tc>
      </w:tr>
      <w:tr w:rsidR="007D426B" w:rsidRPr="0010351B" w14:paraId="01D73717" w14:textId="77777777" w:rsidTr="00B8067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1" w:type="dxa"/>
            <w:tcBorders>
              <w:right w:val="single" w:sz="4" w:space="0" w:color="auto"/>
            </w:tcBorders>
          </w:tcPr>
          <w:p w14:paraId="10835617" w14:textId="77777777" w:rsidR="007D426B" w:rsidRPr="0010351B" w:rsidRDefault="007D426B" w:rsidP="00B8067F">
            <w:pPr>
              <w:rPr>
                <w:rFonts w:cstheme="minorHAnsi"/>
                <w:b w:val="0"/>
                <w:sz w:val="16"/>
                <w:szCs w:val="16"/>
              </w:rPr>
            </w:pPr>
            <w:r w:rsidRPr="0010351B">
              <w:rPr>
                <w:rFonts w:cstheme="minorHAnsi"/>
                <w:sz w:val="16"/>
                <w:szCs w:val="16"/>
              </w:rPr>
              <w:t>Matta 2022</w:t>
            </w:r>
            <w:sdt>
              <w:sdtPr>
                <w:rPr>
                  <w:rFonts w:cstheme="minorHAnsi"/>
                  <w:color w:val="000000"/>
                  <w:sz w:val="16"/>
                  <w:szCs w:val="16"/>
                  <w:vertAlign w:val="superscript"/>
                </w:rPr>
                <w:tag w:val="MENDELEY_CITATION_v3_eyJjaXRhdGlvbklEIjoiTUVOREVMRVlfQ0lUQVRJT05fNzM4YjdmNTgtN2NlYi00ZDAwLTliMTctNjUwMzFmYTYzN2M5IiwicHJvcGVydGllcyI6eyJub3RlSW5kZXgiOjB9LCJpc0VkaXRlZCI6ZmFsc2UsIm1hbnVhbE92ZXJyaWRlIjp7ImlzTWFudWFsbHlPdmVycmlkZGVuIjpmYWxzZSwiY2l0ZXByb2NUZXh0IjoiPHN1cD4zMTwvc3VwPiIsIm1hbnVhbE92ZXJyaWRlVGV4dCI6IiJ9LCJjaXRhdGlvbkl0ZW1zIjpbeyJpZCI6IjI0MDBjZjhhLTU2ZWEtMzU2Ny04OGFlLWQ3NDQxZDg3ZTg0OCIsIml0ZW1EYXRhIjp7InR5cGUiOiJhcnRpY2xlLWpvdXJuYWwiLCJpZCI6IjI0MDBjZjhhLTU2ZWEtMzU2Ny04OGFlLWQ3NDQxZDg3ZTg0OCIsInRpdGxlIjoiQXNzb2NpYXRpb24gb2YgU2VsZi1yZXBvcnRlZCBDT1ZJRC0xOSBJbmZlY3Rpb24gYW5kIFNBUlMtQ29WLTIgU2Vyb2xvZ3kgVGVzdCBSZXN1bHRzIFdpdGggUGVyc2lzdGVudCBQaHlzaWNhbCBTeW1wdG9tcyBBbW9uZyBGcmVuY2ggQWR1bHRzIER1cmluZyB0aGUgQ09WSUQtMTkgUGFuZGVtaWMiLCJncm91cElkIjoiNWU1OGYyMTUtMDBlOC0zZDU1LTg3ZDYtMzQyNTc0NDFiNTgzIiwiYXV0aG9yIjpbeyJmYW1pbHkiOiJNYXR0YSIsImdpdmVuIjoiSm9hbmUiLCJwYXJzZS1uYW1lcyI6ZmFsc2UsImRyb3BwaW5nLXBhcnRpY2xlIjoiIiwibm9uLWRyb3BwaW5nLXBhcnRpY2xlIjoiIn0seyJmYW1pbHkiOiJXaWVybmlrIiwiZ2l2ZW4iOiJFbW1hbnVlbCIsInBhcnNlLW5hbWVzIjpmYWxzZSwiZHJvcHBpbmctcGFydGljbGUiOiIiLCJub24tZHJvcHBpbmctcGFydGljbGUiOiIifSx7ImZhbWlseSI6IlJvYmluZWF1IiwiZ2l2ZW4iOiJPbGl2aWVyIiwicGFyc2UtbmFtZXMiOmZhbHNlLCJkcm9wcGluZy1wYXJ0aWNsZSI6IiIsIm5vbi1kcm9wcGluZy1wYXJ0aWNsZSI6IiJ9LHsiZmFtaWx5IjoiQ2FycmF0IiwiZ2l2ZW4iOiJGYWJyaWNlIiwicGFyc2UtbmFtZXMiOmZhbHNlLCJkcm9wcGluZy1wYXJ0aWNsZSI6IiIsIm5vbi1kcm9wcGluZy1wYXJ0aWNsZSI6IiJ9LHsiZmFtaWx5IjoiVG91dmllciIsImdpdmVuIjoiTWF0aGlsZGUiLCJwYXJzZS1uYW1lcyI6ZmFsc2UsImRyb3BwaW5nLXBhcnRpY2xlIjoiIiwibm9uLWRyb3BwaW5nLXBhcnRpY2xlIjoiIn0seyJmYW1pbHkiOiJTZXZlcmkiLCJnaXZlbiI6IkdpYW5sdWNhIiwicGFyc2UtbmFtZXMiOmZhbHNlLCJkcm9wcGluZy1wYXJ0aWNsZSI6IiIsIm5vbi1kcm9wcGluZy1wYXJ0aWNsZSI6IiJ9LHsiZmFtaWx5IjoiTGFtYmFsbGVyaWUiLCJnaXZlbiI6IlhhdmllciIsInBhcnNlLW5hbWVzIjpmYWxzZSwiZHJvcHBpbmctcGFydGljbGUiOiJkZSIsIm5vbi1kcm9wcGluZy1wYXJ0aWNsZSI6IiJ9LHsiZmFtaWx5IjoiQmxhbmNow6kiLCJnaXZlbiI6IkjDqWzDqG5lIiwicGFyc2UtbmFtZXMiOmZhbHNlLCJkcm9wcGluZy1wYXJ0aWNsZSI6IiIsIm5vbi1kcm9wcGluZy1wYXJ0aWNsZSI6IiJ9LHsiZmFtaWx5IjoiRGVsZXV6ZSIsImdpdmVuIjoiSmVhbi1GcmFuw6dvaXMiLCJwYXJzZS1uYW1lcyI6ZmFsc2UsImRyb3BwaW5nLXBhcnRpY2xlIjoiIiwibm9uLWRyb3BwaW5nLXBhcnRpY2xlIjoiIn0seyJmYW1pbHkiOiJHb3VyYXVkIiwiZ2l2ZW4iOiJDbMOpbWVudCIsInBhcnNlLW5hbWVzIjpmYWxzZSwiZHJvcHBpbmctcGFydGljbGUiOiIiLCJub24tZHJvcHBpbmctcGFydGljbGUiOiIifSx7ImZhbWlseSI6IkhvZXJ0ZWwiLCJnaXZlbiI6Ik5pY29sYXMiLCJwYXJzZS1uYW1lcyI6ZmFsc2UsImRyb3BwaW5nLXBhcnRpY2xlIjoiIiwibm9uLWRyb3BwaW5nLXBhcnRpY2xlIjoiIn0seyJmYW1pbHkiOiJSYW5xdWUiLCJnaXZlbiI6IkJyaWdpdHRlIiwicGFyc2UtbmFtZXMiOmZhbHNlLCJkcm9wcGluZy1wYXJ0aWNsZSI6IiIsIm5vbi1kcm9wcGluZy1wYXJ0aWNsZSI6IiJ9LHsiZmFtaWx5IjoiR29sZGJlcmciLCJnaXZlbiI6Ik1hcmNlbCIsInBhcnNlLW5hbWVzIjpmYWxzZSwiZHJvcHBpbmctcGFydGljbGUiOiIiLCJub24tZHJvcHBpbmctcGFydGljbGUiOiIifSx7ImZhbWlseSI6IlppbnMiLCJnaXZlbiI6Ik1hcmllIiwicGFyc2UtbmFtZXMiOmZhbHNlLCJkcm9wcGluZy1wYXJ0aWNsZSI6IiIsIm5vbi1kcm9wcGluZy1wYXJ0aWNsZSI6IiJ9LHsiZmFtaWx5IjoiTGVtb2duZSIsImdpdmVuIjoiQ8OpZHJpYyIsInBhcnNlLW5hbWVzIjpmYWxzZSwiZHJvcHBpbmctcGFydGljbGUiOiIiLCJub24tZHJvcHBpbmctcGFydGljbGUiOiIifSx7ImZhbWlseSI6IlNhbnTDqSIsImdpdmVuIjoiUHJhdGlxdWVzLCBSZWxhdGlvbnMgZXQgSW7DqWdhbGl0w6lzIFNvY2lhbGVzIGVuIFBvcHVsYXRpb24gR8OpbsOpcmFsZSBQZW5kYW50IGxhIENyaXNlIENPVklELTE54oCTU8Opcm9sb2dpZSAoU0FQUklTLVNFUk8pIFN0dWR5IEdyb3VwIiwicGFyc2UtbmFtZXMiOmZhbHNlLCJkcm9wcGluZy1wYXJ0aWNsZSI6IiIsIm5vbi1kcm9wcGluZy1wYXJ0aWNsZSI6IiJ9LHsiZmFtaWx5IjoiS2FiIiwiZ2l2ZW4iOiJTb2ZpYW5lIiwicGFyc2UtbmFtZXMiOmZhbHNlLCJkcm9wcGluZy1wYXJ0aWNsZSI6IiIsIm5vbi1kcm9wcGluZy1wYXJ0aWNsZSI6IiJ9LHsiZmFtaWx5IjoiUmVudXkiLCJnaXZlbiI6IkFkZWxpbmUiLCJwYXJzZS1uYW1lcyI6ZmFsc2UsImRyb3BwaW5nLXBhcnRpY2xlIjoiIiwibm9uLWRyb3BwaW5nLXBhcnRpY2xlIjoiIn0seyJmYW1pbHkiOiJMZS1Hb3QiLCJnaXZlbiI6IlN0ZXBoYW5lIiwicGFyc2UtbmFtZXMiOmZhbHNlLCJkcm9wcGluZy1wYXJ0aWNsZSI6IiIsIm5vbi1kcm9wcGluZy1wYXJ0aWNsZSI6IiJ9LHsiZmFtaWx5IjoiUmliZXQiLCJnaXZlbiI6IkNlbGluZSIsInBhcnNlLW5hbWVzIjpmYWxzZSwiZHJvcHBpbmctcGFydGljbGUiOiIiLCJub24tZHJvcHBpbmctcGFydGljbGUiOiIifSx7ImZhbWlseSI6IldpZXJuaWsiLCJnaXZlbiI6IkVtbWFudWVsIiwicGFyc2UtbmFtZXMiOmZhbHNlLCJkcm9wcGluZy1wYXJ0aWNsZSI6IiIsIm5vbi1kcm9wcGluZy1wYXJ0aWNsZSI6IiJ9LHsiZmFtaWx5IjoiR29sZGJlcmciLCJnaXZlbiI6Ik1hcmNlbCIsInBhcnNlLW5hbWVzIjpmYWxzZSwiZHJvcHBpbmctcGFydGljbGUiOiIiLCJub24tZHJvcHBpbmctcGFydGljbGUiOiIifSx7ImZhbWlseSI6IlppbnMiLCJnaXZlbiI6Ik1hcmllIiwicGFyc2UtbmFtZXMiOmZhbHNlLCJkcm9wcGluZy1wYXJ0aWNsZSI6IiIsIm5vbi1kcm9wcGluZy1wYXJ0aWNsZSI6IiJ9LHsiZmFtaWx5IjoiQXJ0YXVkIiwiZ2l2ZW4iOiJGYW5ueSIsInBhcnNlLW5hbWVzIjpmYWxzZSwiZHJvcHBpbmctcGFydGljbGUiOiIiLCJub24tZHJvcHBpbmctcGFydGljbGUiOiIifSx7ImZhbWlseSI6IkdlcmJvdWluLVLDqXJvbGxlIiwiZ2l2ZW4iOiJQYXNjYWxlIiwicGFyc2UtbmFtZXMiOmZhbHNlLCJkcm9wcGluZy1wYXJ0aWNsZSI6IiIsIm5vbi1kcm9wcGluZy1wYXJ0aWNsZSI6IiJ9LHsiZmFtaWx5IjoiRW5ndWl4IiwiZ2l2ZW4iOiJNw6lsb2R5IiwicGFyc2UtbmFtZXMiOmZhbHNlLCJkcm9wcGluZy1wYXJ0aWNsZSI6IiIsIm5vbi1kcm9wcGluZy1wYXJ0aWNsZSI6IiJ9LHsiZmFtaWx5IjoiTGFwbGFuY2hlIiwiZ2l2ZW4iOiJDYW1pbGxlIiwicGFyc2UtbmFtZXMiOmZhbHNlLCJkcm9wcGluZy1wYXJ0aWNsZSI6IiIsIm5vbi1kcm9wcGluZy1wYXJ0aWNsZSI6IiJ9LHsiZmFtaWx5IjoiR29tZXMtUmltYSIsImdpdmVuIjoiUm9zZWx5biIsInBhcnNlLW5hbWVzIjpmYWxzZSwiZHJvcHBpbmctcGFydGljbGUiOiIiLCJub24tZHJvcHBpbmctcGFydGljbGUiOiIifSx7ImZhbWlseSI6IkhvYW5nIiwiZ2l2ZW4iOiJMeWFuIiwicGFyc2UtbmFtZXMiOmZhbHNlLCJkcm9wcGluZy1wYXJ0aWNsZSI6IiIsIm5vbi1kcm9wcGluZy1wYXJ0aWNsZSI6IiJ9LHsiZmFtaWx5IjoiQ29ycmVpYSIsImdpdmVuIjoiRW1tYW51ZWxsZSIsInBhcnNlLW5hbWVzIjpmYWxzZSwiZHJvcHBpbmctcGFydGljbGUiOiIiLCJub24tZHJvcHBpbmctcGFydGljbGUiOiIifSx7ImZhbWlseSI6IkJhcnJ5IiwiZ2l2ZW4iOiJBbHBoYSBBbWFkb3UiLCJwYXJzZS1uYW1lcyI6ZmFsc2UsImRyb3BwaW5nLXBhcnRpY2xlIjoiIiwibm9uLWRyb3BwaW5nLXBhcnRpY2xlIjoiIn0seyJmYW1pbHkiOiJTZW5pbmEiLCJnaXZlbiI6Ik5hZMOoZ2UiLCJwYXJzZS1uYW1lcyI6ZmFsc2UsImRyb3BwaW5nLXBhcnRpY2xlIjoiIiwibm9uLWRyb3BwaW5nLXBhcnRpY2xlIjoiIn0seyJmYW1pbHkiOiJTZXZlcmkiLCJnaXZlbiI6IkdpYW5sdWNhIiwicGFyc2UtbmFtZXMiOmZhbHNlLCJkcm9wcGluZy1wYXJ0aWNsZSI6IiIsIm5vbi1kcm9wcGluZy1wYXJ0aWNsZSI6IiJ9LHsiZmFtaWx5IjoiQWxsZWdyZSIsImdpdmVuIjoiSnVsaWVuIiwicGFyc2UtbmFtZXMiOmZhbHNlLCJkcm9wcGluZy1wYXJ0aWNsZSI6IiIsIm5vbi1kcm9wcGluZy1wYXJ0aWNsZSI6IiJ9LHsiZmFtaWx5IjoiRWRlbGVueWkiLCJnaXZlbiI6IkZhYmllbiBTemFibyIsInBhcnNlLW5hbWVzIjpmYWxzZSwiZHJvcHBpbmctcGFydGljbGUiOiJkZSIsIm5vbi1kcm9wcGluZy1wYXJ0aWNsZSI6IiJ9LHsiZmFtaWx5IjoiRHJ1ZXNuZS1QZWNvbGxvIiwiZ2l2ZW4iOiJOYXRoYWxpZSIsInBhcnNlLW5hbWVzIjpmYWxzZSwiZHJvcHBpbmctcGFydGljbGUiOiIiLCJub24tZHJvcHBpbmctcGFydGljbGUiOiIifSx7ImZhbWlseSI6IkVzc2VkZGlrIiwiZ2l2ZW4iOiJZb3VuZXMiLCJwYXJzZS1uYW1lcyI6ZmFsc2UsImRyb3BwaW5nLXBhcnRpY2xlIjoiIiwibm9uLWRyb3BwaW5nLXBhcnRpY2xlIjoiIn0seyJmYW1pbHkiOiJIZXJjYmVyZyIsImdpdmVuIjoiU2VyZ2UiLCJwYXJzZS1uYW1lcyI6ZmFsc2UsImRyb3BwaW5nLXBhcnRpY2xlIjoiIiwibm9uLWRyb3BwaW5nLXBhcnRpY2xlIjoiIn0seyJmYW1pbHkiOiJUb3V2aWVyIiwiZ2l2ZW4iOiJNYXRoaWxkZSIsInBhcnNlLW5hbWVzIjpmYWxzZSwiZHJvcHBpbmctcGFydGljbGUiOiIiLCJub24tZHJvcHBpbmctcGFydGljbGUiOiIifSx7ImZhbWlseSI6IkNoYXJsZXMiLCJnaXZlbiI6Ik1hcmllLUFsaW5lIiwicGFyc2UtbmFtZXMiOmZhbHNlLCJkcm9wcGluZy1wYXJ0aWNsZSI6IiIsIm5vbi1kcm9wcGluZy1wYXJ0aWNsZSI6IiJ9LHsiZmFtaWx5IjoiQW5jZWwiLCJnaXZlbiI6IlBpZXJyZS1ZdmVzIiwicGFyc2UtbmFtZXMiOmZhbHNlLCJkcm9wcGluZy1wYXJ0aWNsZSI6IiIsIm5vbi1kcm9wcGluZy1wYXJ0aWNsZSI6IiJ9LHsiZmFtaWx5IjoiQmVuaGFtbW91IiwiZ2l2ZW4iOiJWYWzDqXJpZSIsInBhcnNlLW5hbWVzIjpmYWxzZSwiZHJvcHBpbmctcGFydGljbGUiOiIiLCJub24tZHJvcHBpbmctcGFydGljbGUiOiIifSx7ImZhbWlseSI6IlJpdG1pIiwiZ2l2ZW4iOiJBbmFzcyIsInBhcnNlLW5hbWVzIjpmYWxzZSwiZHJvcHBpbmctcGFydGljbGUiOiIiLCJub24tZHJvcHBpbmctcGFydGljbGUiOiIifSx7ImZhbWlseSI6Ik1hcmNoYW5kIiwiZ2l2ZW4iOiJMYWV0aXRpYSIsInBhcnNlLW5hbWVzIjpmYWxzZSwiZHJvcHBpbmctcGFydGljbGUiOiIiLCJub24tZHJvcHBpbmctcGFydGljbGUiOiIifSx7ImZhbWlseSI6Ilphcm9zIiwiZ2l2ZW4iOiJDw6ljaWxlIiwicGFyc2UtbmFtZXMiOmZhbHNlLCJkcm9wcGluZy1wYXJ0aWNsZSI6IiIsIm5vbi1kcm9wcGluZy1wYXJ0aWNsZSI6IiJ9LHsiZmFtaWx5IjoiTG9yZG1pIiwiZ2l2ZW4iOiJFbG9kaWUiLCJwYXJzZS1uYW1lcyI6ZmFsc2UsImRyb3BwaW5nLXBhcnRpY2xlIjoiIiwibm9uLWRyb3BwaW5nLXBhcnRpY2xlIjoiIn0seyJmYW1pbHkiOiJDYW5kZWEiLCJnaXZlbiI6IkFkcmlhbmEiLCJwYXJzZS1uYW1lcyI6ZmFsc2UsImRyb3BwaW5nLXBhcnRpY2xlIjoiIiwibm9uLWRyb3BwaW5nLXBhcnRpY2xlIjoiIn0seyJmYW1pbHkiOiJWaXNtZSIsImdpdmVuIjoiU29waGllIiwicGFyc2UtbmFtZXMiOmZhbHNlLCJkcm9wcGluZy1wYXJ0aWNsZSI6ImRlIiwibm9uLWRyb3BwaW5nLXBhcnRpY2xlIjoiIn0seyJmYW1pbHkiOiJTaW1lb24iLCJnaXZlbiI6IlRoaWVycnkiLCJwYXJzZS1uYW1lcyI6ZmFsc2UsImRyb3BwaW5nLXBhcnRpY2xlIjoiIiwibm9uLWRyb3BwaW5nLXBhcnRpY2xlIjoiIn0seyJmYW1pbHkiOiJUaGllcnJ5IiwiZ2l2ZW4iOiJYYXZpZXIiLCJwYXJzZS1uYW1lcyI6ZmFsc2UsImRyb3BwaW5nLXBhcnRpY2xlIjoiIiwibm9uLWRyb3BwaW5nLXBhcnRpY2xlIjoiIn0seyJmYW1pbHkiOiJHZWF5IiwiZ2l2ZW4iOiJCZXJ0cmFuZCIsInBhcnNlLW5hbWVzIjpmYWxzZSwiZHJvcHBpbmctcGFydGljbGUiOiIiLCJub24tZHJvcHBpbmctcGFydGljbGUiOiIifSx7ImZhbWlseSI6IkR1Zm91cmciLCJnaXZlbiI6Ik1hcmllLU5vZWxsZSIsInBhcnNlLW5hbWVzIjpmYWxzZSwiZHJvcHBpbmctcGFydGljbGUiOiIiLCJub24tZHJvcHBpbmctcGFydGljbGUiOiIifSx7ImZhbWlseSI6Ik1pbGNlbnQiLCJnaXZlbiI6IkthcmVuIiwicGFyc2UtbmFtZXMiOmZhbHNlLCJkcm9wcGluZy1wYXJ0aWNsZSI6IiIsIm5vbi1kcm9wcGluZy1wYXJ0aWNsZSI6IiJ9LHsiZmFtaWx5IjoiUmFoaWIiLCJnaXZlbiI6IkRlbHBoaW5lIiwicGFyc2UtbmFtZXMiOmZhbHNlLCJkcm9wcGluZy1wYXJ0aWNsZSI6IiIsIm5vbi1kcm9wcGluZy1wYXJ0aWNsZSI6IiJ9LHsiZmFtaWx5IjoiTHlkaWUiLCJnaXZlbiI6Ik5hdGhhbGllIiwicGFyc2UtbmFtZXMiOmZhbHNlLCJkcm9wcGluZy1wYXJ0aWNsZSI6IiIsIm5vbi1kcm9wcGluZy1wYXJ0aWNsZSI6IiJ9LHsiZmFtaWx5IjoiTHVzaXZpa2EtTnppbmdhIiwiZ2l2ZW4iOiJDbG92aXMiLCJwYXJzZS1uYW1lcyI6ZmFsc2UsImRyb3BwaW5nLXBhcnRpY2xlIjoiIiwibm9uLWRyb3BwaW5nLXBhcnRpY2xlIjoiIn0seyJmYW1pbHkiOiJQYW5uZXRpZXIiLCJnaXZlbiI6IkdyZWdvcnkiLCJwYXJzZS1uYW1lcyI6ZmFsc2UsImRyb3BwaW5nLXBhcnRpY2xlIjoiIiwibm9uLWRyb3BwaW5nLXBhcnRpY2xlIjoiIn0seyJmYW1pbHkiOiJMYXBpZHVzIiwiZ2l2ZW4iOiJOYXRoYW5hZWwiLCJwYXJzZS1uYW1lcyI6ZmFsc2UsImRyb3BwaW5nLXBhcnRpY2xlIjoiIiwibm9uLWRyb3BwaW5nLXBhcnRpY2xlIjoiIn0seyJmYW1pbHkiOiJHb2RlcmVsIiwiZ2l2ZW4iOiJJc2FiZWxsZSIsInBhcnNlLW5hbWVzIjpmYWxzZSwiZHJvcHBpbmctcGFydGljbGUiOiIiLCJub24tZHJvcHBpbmctcGFydGljbGUiOiIifSx7ImZhbWlseSI6IkRvcml2YWwiLCJnaXZlbiI6IkPDqWxpbmUiLCJwYXJzZS1uYW1lcyI6ZmFsc2UsImRyb3BwaW5nLXBhcnRpY2xlIjoiIiwibm9uLWRyb3BwaW5nLXBhcnRpY2xlIjoiIn0seyJmYW1pbHkiOiJOaWNvbCIsImdpdmVuIjoiSsOpcsO0bWUiLCJwYXJzZS1uYW1lcyI6ZmFsc2UsImRyb3BwaW5nLXBhcnRpY2xlIjoiIiwibm9uLWRyb3BwaW5nLXBhcnRpY2xlIjoiIn0seyJmYW1pbHkiOiJDYXJyYXQiLCJnaXZlbiI6IkZhYnJpY2UiLCJwYXJzZS1uYW1lcyI6ZmFsc2UsImRyb3BwaW5nLXBhcnRpY2xlIjoiIiwibm9uLWRyb3BwaW5nLXBhcnRpY2xlIjoiIn0seyJmYW1pbHkiOiJMYWkiLCJnaXZlbiI6IkNpbmR5IiwicGFyc2UtbmFtZXMiOmZhbHNlLCJkcm9wcGluZy1wYXJ0aWNsZSI6IiIsIm5vbi1kcm9wcGluZy1wYXJ0aWNsZSI6IiJ9LHsiZmFtaWx5IjoiQmVsaGFkamkiLCJnaXZlbiI6IkxpemEiLCJwYXJzZS1uYW1lcyI6ZmFsc2UsImRyb3BwaW5nLXBhcnRpY2xlIjoiIiwibm9uLWRyb3BwaW5nLXBhcnRpY2xlIjoiIn0seyJmYW1pbHkiOiJFc3Blcm91IiwiZ2l2ZW4iOiJIw6lsw6huZSIsInBhcnNlLW5hbWVzIjpmYWxzZSwiZHJvcHBpbmctcGFydGljbGUiOiIiLCJub24tZHJvcHBpbmctcGFydGljbGUiOiIifSx7ImZhbWlseSI6IkNvdWZmaW4tQ2FkaWVyZ3VlcyIsImdpdmVuIjoiU2FuZHJpbmUiLCJwYXJzZS1uYW1lcyI6ZmFsc2UsImRyb3BwaW5nLXBhcnRpY2xlIjoiIiwibm9uLWRyb3BwaW5nLXBhcnRpY2xlIjoiIn0seyJmYW1pbHkiOiJHYWdsaW9sbyIsImdpdmVuIjoiSmVhbi1NYXJpZSIsInBhcnNlLW5hbWVzIjpmYWxzZSwiZHJvcHBpbmctcGFydGljbGUiOiIiLCJub24tZHJvcHBpbmctcGFydGljbGUiOiIifSx7ImZhbWlseSI6IkJsYW5jaMOpIiwiZ2l2ZW4iOiJIw6lsw6huZSIsInBhcnNlLW5hbWVzIjpmYWxzZSwiZHJvcHBpbmctcGFydGljbGUiOiIiLCJub24tZHJvcHBpbmctcGFydGljbGUiOiIifSx7ImZhbWlseSI6IlPDqWJhb3VuIiwiZ2l2ZW4iOiJKZWFuLU1hcmMiLCJwYXJzZS1uYW1lcyI6ZmFsc2UsImRyb3BwaW5nLXBhcnRpY2xlIjoiIiwibm9uLWRyb3BwaW5nLXBhcnRpY2xlIjoiIn0seyJmYW1pbHkiOiJCZWF1ZG9pbiIsImdpdmVuIjoiSmVhbi1DaHJpc3RvcGhlIiwicGFyc2UtbmFtZXMiOmZhbHNlLCJkcm9wcGluZy1wYXJ0aWNsZSI6IiIsIm5vbi1kcm9wcGluZy1wYXJ0aWNsZSI6IiJ9LHsiZmFtaWx5IjoiR3Jlc3NpbiIsImdpdmVuIjoiTGFldGl0aWEiLCJwYXJzZS1uYW1lcyI6ZmFsc2UsImRyb3BwaW5nLXBhcnRpY2xlIjoiIiwibm9uLWRyb3BwaW5nLXBhcnRpY2xlIjoiIn0seyJmYW1pbHkiOiJNb3JlbCIsImdpdmVuIjoiVmFsw6lyaWUiLCJwYXJzZS1uYW1lcyI6ZmFsc2UsImRyb3BwaW5nLXBhcnRpY2xlIjoiIiwibm9uLWRyb3BwaW5nLXBhcnRpY2xlIjoiIn0seyJmYW1pbHkiOiJPdWlsaSIsImdpdmVuIjoiT3Vpc3NhbSIsInBhcnNlLW5hbWVzIjpmYWxzZSwiZHJvcHBpbmctcGFydGljbGUiOiIiLCJub24tZHJvcHBpbmctcGFydGljbGUiOiIifSx7ImZhbWlseSI6IkRlbGV1emUiLCJnaXZlbiI6IkplYW4tRnJhbsOnb2lzIiwicGFyc2UtbmFtZXMiOmZhbHNlLCJkcm9wcGluZy1wYXJ0aWNsZSI6IiIsIm5vbi1kcm9wcGluZy1wYXJ0aWNsZSI6IiJ9LHsiZmFtaWx5IjoiTmlub3ZlIiwiZ2l2ZW4iOiJMYWV0aXRpYSIsInBhcnNlLW5hbWVzIjpmYWxzZSwiZHJvcHBpbmctcGFydGljbGUiOiIiLCJub24tZHJvcHBpbmctcGFydGljbGUiOiIifSx7ImZhbWlseSI6IlByaWV0IiwiZ2l2ZW4iOiJTdMOpcGhhbmUiLCJwYXJzZS1uYW1lcyI6ZmFsc2UsImRyb3BwaW5nLXBhcnRpY2xlIjoiIiwibm9uLWRyb3BwaW5nLXBhcnRpY2xlIjoiIn0seyJmYW1pbHkiOiJWaWxsYXJyb2VsIiwiZ2l2ZW4iOiJQYW9sYSBNYXJpZWxhIFNhYmEiLCJwYXJzZS1uYW1lcyI6ZmFsc2UsImRyb3BwaW5nLXBhcnRpY2xlIjoiIiwibm9uLWRyb3BwaW5nLXBhcnRpY2xlIjoiIn0seyJmYW1pbHkiOiJGb3VyacOpIiwiZ2l2ZW4iOiJUb3NjYW5lIiwicGFyc2UtbmFtZXMiOmZhbHNlLCJkcm9wcGluZy1wYXJ0aWNsZSI6IiIsIm5vbi1kcm9wcGluZy1wYXJ0aWNsZSI6IiJ9LHsiZmFtaWx5IjoiQWxpIiwiZ2l2ZW4iOiJTb3VhbmQgTW9oYW1lZCIsInBhcnNlLW5hbWVzIjpmYWxzZSwiZHJvcHBpbmctcGFydGljbGUiOiIiLCJub24tZHJvcHBpbmctcGFydGljbGUiOiIifSx7ImZhbWlseSI6IkFtcm91biIsImdpdmVuIjoiQWJkZW5vdXIiLCJwYXJzZS1uYW1lcyI6ZmFsc2UsImRyb3BwaW5nLXBhcnRpY2xlIjoiIiwibm9uLWRyb3BwaW5nLXBhcnRpY2xlIjoiIn0seyJmYW1pbHkiOiJTZXN0b24iLCJnaXZlbiI6Ik1vcmdhbiIsInBhcnNlLW5hbWVzIjpmYWxzZSwiZHJvcHBpbmctcGFydGljbGUiOiIiLCJub24tZHJvcHBpbmctcGFydGljbGUiOiIifSx7ImZhbWlseSI6IkF5aGFuIiwiZ2l2ZW4iOiJOYXpsaSIsInBhcnNlLW5hbWVzIjpmYWxzZSwiZHJvcHBpbmctcGFydGljbGUiOiIiLCJub24tZHJvcHBpbmctcGFydGljbGUiOiIifSx7ImZhbWlseSI6IlBhc3RvcmlubyIsImdpdmVuIjoiQm9yaXMiLCJwYXJzZS1uYW1lcyI6ZmFsc2UsImRyb3BwaW5nLXBhcnRpY2xlIjoiIiwibm9uLWRyb3BwaW5nLXBhcnRpY2xlIjoiIn0seyJmYW1pbHkiOiJMYW1iYWxsZXJpZSIsImdpdmVuIjoiWGF2aWVyIiwicGFyc2UtbmFtZXMiOmZhbHNlLCJkcm9wcGluZy1wYXJ0aWNsZSI6ImRlIiwibm9uLWRyb3BwaW5nLXBhcnRpY2xlIjoiIn1dLCJjb250YWluZXItdGl0bGUiOiJKQU1BIEludGVybmFsIE1lZGljaW5lIiwiYWNjZXNzZWQiOnsiZGF0ZS1wYXJ0cyI6W1syMDIyLDgsMTBdXX0sIkRPSSI6IjEwLjEwMDEvSkFNQUlOVEVSTk1FRC4yMDIxLjY0NTQiLCJJU1NOIjoiMjE2OC02MTA2IiwiUE1JRCI6IjM0NzQ3OTgyIiwiVVJMIjoiaHR0cHM6Ly9qYW1hbmV0d29yay5jb20vam91cm5hbHMvamFtYWludGVybmFsbWVkaWNpbmUvZnVsbGFydGljbGUvMjc4NTgzMiIsImlzc3VlZCI6eyJkYXRlLXBhcnRzIjpbWzIwMjIsMSwxXV19LCJwYWdlIjoiMTktMjUiLCJhYnN0cmFjdCI6IjxoMz5JbXBvcnRhbmNlPC9oMz48cD5BZnRlciBhbiBpbmZlY3Rpb24gYnkgU0FSUy1Db1YtMiwgbWFueSBwYXRpZW50cyBwcmVzZW50IHdpdGggcGVyc2lzdGVudCBwaHlzaWNhbCBzeW1wdG9tcyB0aGF0IG1heSBpbXBhaXIgdGhlaXIgcXVhbGl0eSBvZiBsaWZlLiBCZWxpZWZzIHJlZ2FyZGluZyB0aGUgY2F1c2VzIG9mIHRoZXNlIHN5bXB0b21zIG1heSBpbmZsdWVuY2UgdGhlaXIgcGVyY2VwdGlvbiBhbmQgcHJvbW90ZSBtYWxhZGFwdGl2ZSBoZWFsdGggYmVoYXZpb3JzLjwvcD48aDM+T2JqZWN0aXZlPC9oMz48cD5UbyBleGFtaW5lIHRoZSBhc3NvY2lhdGlvbnMgb2Ygc2VsZi1yZXBvcnRlZCBDT1ZJRC0xOSBpbmZlY3Rpb24gYW5kIFNBUlMtQ29WLTIgc2Vyb2xvZ3kgdGVzdCByZXN1bHRzIHdpdGggcGVyc2lzdGVudCBwaHlzaWNhbCBzeW1wdG9tcyAoZWcsIGZhdGlndWUsIGJyZWF0aGxlc3NuZXNzLCBvciBpbXBhaXJlZCBhdHRlbnRpb24pIGluIHRoZSBnZW5lcmFsIHBvcHVsYXRpb24gZHVyaW5nIHRoZSBDT1ZJRC0xOSBwYW5kZW1pYy48L3A+PGgzPkRlc2lnbiwgU2V0dGluZywgYW5kIFBhcnRpY2lwYW50czwvaDM+PHA+UGFydGljaXBhbnRzIGluIHRoaXMgY3Jvc3Mtc2VjdGlvbmFsIGFuYWx5c2lzIHdlcmUgMjbigK84MjMgaW5kaXZpZHVhbHMgZnJvbSB0aGUgRnJlbmNoIHBvcHVsYXRpb24tYmFzZWQgQ09OU1RBTkNFUyBjb2hvcnQsIGluY2x1ZGVkIGJldHdlZW4gMjAxMiBhbmQgMjAxOSwgd2hvIHRvb2sgcGFydCBpbiB0aGUgbmVzdGVkIFNBUFJJUyBhbmQgU0FQUklTLVNFUk8gc3VydmV5cy4gQmV0d2VlbiBNYXkgYW5kIE5vdmVtYmVyIDIwMjAsIGFuIGVuenltZS1saW5rZWQgaW1tdW5vc29yYmVudCBhc3NheSB3YXMgdXNlZCB0byBkZXRlY3QgYW50aeKAk1NBUlMtQ29WLTIgYW50aWJvZGllcy4gQmV0d2VlbiBEZWNlbWJlciAyMDIwIGFuZCBKYW51YXJ5IDIwMjEsIHRoZSBwYXJ0aWNpcGFudHMgcmVwb3J0ZWQgd2hldGhlciB0aGV5IGJlbGlldmVkIHRoZXkgaGFkIGV4cGVyaWVuY2VkIENPVklELTE5IGluZmVjdGlvbiBhbmQgaGFkIHBoeXNpY2FsIHN5bXB0b21zIGR1cmluZyB0aGUgcHJldmlvdXMgNCB3ZWVrcyB0aGF0IGhhZCBwZXJzaXN0ZWQgZm9yIGF0IGxlYXN0IDggd2Vla3MuIFBhcnRpY2lwYW50cyB3aG8gcmVwb3J0ZWQgaGF2aW5nIGFuIGluaXRpYWwgQ09WSUQtMTkgaW5mZWN0aW9uIG9ubHkgYWZ0ZXIgY29tcGxldGluZyB0aGUgc2Vyb2xvZ3kgdGVzdCB3ZXJlIGV4Y2x1ZGVkLjwvcD48aDM+TWFpbiBPdXRjb21lcyBhbmQgTWVhc3VyZXM8L2gzPjxwPkxvZ2lzdGljIHJlZ3Jlc3Npb25zIGZvciBlYWNoIHBlcnNpc3RlbnQgc3ltcHRvbSBhcyB0aGUgb3V0Y29tZSB3ZXJlIGNvbXB1dGVkIGluIG1vZGVscyBpbmNsdWRpbmcgYm90aCBzZWxmLXJlcG9ydGVkIENPVklELTE5IGluZmVjdGlvbiBhbmQgc2Vyb2xvZ3kgdGVzdCByZXN1bHRzIGFuZCBhZGp1c3RpbmcgZm9yIGFnZSwgc2V4LCBpbmNvbWUsIGFuZCBlZHVjYXRpb25hbCBsZXZlbC48L3A+PGgzPlJlc3VsdHM8L2gzPjxwPk9mIDM14oCvODUyIHZvbHVudGVlcnMgaW52aXRlZCB0byBwYXJ0aWNpcGF0ZSBpbiB0aGUgc3R1ZHksIDI24oCvODIzICg3NC44JSkgd2l0aCBjb21wbGV0ZSBkYXRhIGZvciBzZXJvbG9naWMgdGVzdGluZyBhbmQgc2VsZi1yZXBvcnRlZCBpbmZlY3Rpb24gd2VyZSBpbmNsdWRlZCBpbiB0aGUgcHJlc2VudCBzdHVkeSAobWVhbiBbU0RdIGFnZSwgNDkuNCBbMTIuOV0geWVhcnM7IDEz4oCvNzMxIHdvbWVuIFs1MS4yJV0pLiBTZWxmLXJlcG9ydGVkIGluZmVjdGlvbiB3YXMgcG9zaXRpdmVseSBhc3NvY2lhdGVkIHdpdGggcGVyc2lzdGVudCBwaHlzaWNhbCBzeW1wdG9tcywgd2l0aCBvZGRzIHJhdGlvcyByYW5naW5nIGZyb20gMS40NCAoOTUlIENJLCAxLjA4LTEuOTApIHRvIDE2LjYxICg5NSUgQ0ksIDEwLjMwLTI2Ljc3KSBleGNlcHQgZm9yIGhlYXJpbmcgaW1wYWlybWVudCAob2RkcyByYXRpbywgMS4zODsgOTUlIENJLCAwLjc2LTIuNTEpLCBqb2ludCBwYWluIChvZGRzIHJhdGlvLCAxLjMyOyA5NSUgQ0ksIDAuOTgtMS44MCkgYW5kIHNsZWVwIHByb2JsZW1zIChvZGRzIHJhdGlvLCAxLjEyOyA5NSUgQ0ksIDAuODctMS40NCkuIEEgc2Vyb2xvZ3kgdGVzdCByZXN1bHQgcG9zaXRpdmUgZm9yIFNBUlMtQ09WLTIgd2FzIHBvc2l0aXZlbHkgYXNzb2NpYXRlZCBvbmx5IHdpdGggcGVyc2lzdGVudCBhbm9zbWlhIChvZGRzIHJhdGlvLCAyLjU5OyA5NSUgQ0ksIDEuNTctNC4yOCksIGV2ZW4gd2hlbiByZXN0cmljdGluZyB0aGUgYW5hbHlzZXMgdG8gcGFydGljaXBhbnRzIHdobyBhdHRyaWJ1dGVkIHRoZWlyIHN5bXB0b21zIHRvIENPVklELTE5IGluZmVjdGlvbi4gRnVydGhlciBhZGp1c3RpbmcgZm9yIHNlbGYtcmF0ZWQgaGVhbHRoIG9yIGRlcHJlc3NpdmUgc3ltcHRvbXMgeWllbGRlZCBzaW1pbGFyIHJlc3VsdHMuIFRoZXJlIHdhcyBubyBzaWduaWZpY2FudCBpbnRlcmFjdGlvbiBiZXR3ZWVuIGJlbGllZiBhbmQgc2Vyb2xvZ3kgdGVzdCByZXN1bHRzLjwvcD48aDM+Q29uY2x1c2lvbnMgYW5kIFJlbGV2YW5jZTwvaDM+PHA+VGhlIGZpbmRpbmdzIG9mIHRoaXMgY3Jvc3Mtc2VjdGlvbmFsIGFuYWx5c2lzIG9mIGEgbGFyZ2UsIHBvcHVsYXRpb24tYmFzZWQgRnJlbmNoIGNvaG9ydCBzdWdnZXN0IHRoYXQgcGVyc2lzdGVudCBwaHlzaWNhbCBzeW1wdG9tcyBhZnRlciBDT1ZJRC0xOSBpbmZlY3Rpb24gbWF5IGJlIGFzc29jaWF0ZWQgbW9yZSB3aXRoIHRoZSBiZWxpZWYgaW4gaGF2aW5nIGJlZW4gaW5mZWN0ZWQgd2l0aCBTQVJTLUNvVi0yIHRoYW4gd2l0aCBoYXZpbmcgbGFib3JhdG9yeS1jb25maXJtZWQgQ09WSUQtMTkgaW5mZWN0aW9uLiBGdXJ0aGVyIHJlc2VhcmNoIGluIHRoaXMgYXJlYSBzaG91bGQgY29uc2lkZXIgdW5kZXJseWluZyBtZWNoYW5pc21zIHRoYXQgbWF5IG5vdCBiZSBzcGVjaWZpYyB0byB0aGUgU0FSUy1Db1YtMiB2aXJ1cy4gQSBtZWRpY2FsIGV2YWx1YXRpb24gb2YgdGhlc2UgcGF0aWVudHMgbWF5IGJlIG5lZWRlZCB0byBwcmV2ZW50IHN5bXB0b21zIGR1ZSB0byBhbm90aGVyIGRpc2Vhc2UgYmVpbmcgZXJyb25lb3VzbHkgYXR0cmlidXRlZCB0byDigJxsb25nIENPVklELuKAnTwvcD4iLCJwdWJsaXNoZXIiOiJBbWVyaWNhbiBNZWRpY2FsIEFzc29jaWF0aW9uIiwiaXNzdWUiOiIxIiwidm9sdW1lIjoiMTgyIiwiY29udGFpbmVyLXRpdGxlLXNob3J0IjoiSkFNQSBJbnRlcm4gTWVkIn0sImlzVGVtcG9yYXJ5IjpmYWxzZX1dfQ=="/>
                <w:id w:val="843436865"/>
                <w:placeholder>
                  <w:docPart w:val="CBF68068D67D4D6DB361411573CB63C6"/>
                </w:placeholder>
              </w:sdtPr>
              <w:sdtEndPr/>
              <w:sdtContent>
                <w:r w:rsidRPr="0010351B">
                  <w:rPr>
                    <w:rFonts w:cstheme="minorHAnsi"/>
                    <w:b w:val="0"/>
                    <w:color w:val="000000"/>
                    <w:sz w:val="16"/>
                    <w:szCs w:val="16"/>
                    <w:vertAlign w:val="superscript"/>
                  </w:rPr>
                  <w:t>32</w:t>
                </w:r>
              </w:sdtContent>
            </w:sdt>
          </w:p>
        </w:tc>
        <w:tc>
          <w:tcPr>
            <w:tcW w:w="1417" w:type="dxa"/>
            <w:tcBorders>
              <w:left w:val="single" w:sz="4" w:space="0" w:color="auto"/>
              <w:right w:val="single" w:sz="4" w:space="0" w:color="auto"/>
            </w:tcBorders>
          </w:tcPr>
          <w:p w14:paraId="198A63D5"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3</w:t>
            </w:r>
          </w:p>
        </w:tc>
        <w:tc>
          <w:tcPr>
            <w:tcW w:w="1417" w:type="dxa"/>
            <w:tcBorders>
              <w:left w:val="single" w:sz="4" w:space="0" w:color="auto"/>
              <w:right w:val="single" w:sz="4" w:space="0" w:color="auto"/>
            </w:tcBorders>
          </w:tcPr>
          <w:p w14:paraId="6D24B40C"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341C301D"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1</w:t>
            </w:r>
          </w:p>
        </w:tc>
        <w:tc>
          <w:tcPr>
            <w:tcW w:w="1417" w:type="dxa"/>
            <w:tcBorders>
              <w:left w:val="single" w:sz="4" w:space="0" w:color="auto"/>
              <w:right w:val="single" w:sz="4" w:space="0" w:color="auto"/>
            </w:tcBorders>
          </w:tcPr>
          <w:p w14:paraId="386E96D6"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6</w:t>
            </w:r>
          </w:p>
        </w:tc>
        <w:tc>
          <w:tcPr>
            <w:tcW w:w="1191" w:type="dxa"/>
            <w:tcBorders>
              <w:left w:val="single" w:sz="4" w:space="0" w:color="auto"/>
            </w:tcBorders>
          </w:tcPr>
          <w:p w14:paraId="059D6278" w14:textId="77777777" w:rsidR="007D426B" w:rsidRPr="0010351B" w:rsidRDefault="007D426B" w:rsidP="00B8067F">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Medium</w:t>
            </w:r>
          </w:p>
        </w:tc>
      </w:tr>
      <w:tr w:rsidR="007D426B" w:rsidRPr="0010351B" w14:paraId="6F55E29E" w14:textId="77777777" w:rsidTr="00B8067F">
        <w:trPr>
          <w:trHeight w:val="20"/>
        </w:trPr>
        <w:tc>
          <w:tcPr>
            <w:cnfStyle w:val="001000000000" w:firstRow="0" w:lastRow="0" w:firstColumn="1" w:lastColumn="0" w:oddVBand="0" w:evenVBand="0" w:oddHBand="0" w:evenHBand="0" w:firstRowFirstColumn="0" w:firstRowLastColumn="0" w:lastRowFirstColumn="0" w:lastRowLastColumn="0"/>
            <w:tcW w:w="2211" w:type="dxa"/>
            <w:tcBorders>
              <w:right w:val="single" w:sz="4" w:space="0" w:color="auto"/>
            </w:tcBorders>
          </w:tcPr>
          <w:p w14:paraId="38692840" w14:textId="77777777" w:rsidR="007D426B" w:rsidRPr="0010351B" w:rsidRDefault="007D426B" w:rsidP="00B8067F">
            <w:pPr>
              <w:rPr>
                <w:rFonts w:cstheme="minorHAnsi"/>
                <w:b w:val="0"/>
                <w:sz w:val="16"/>
                <w:szCs w:val="16"/>
              </w:rPr>
            </w:pPr>
            <w:r w:rsidRPr="0010351B">
              <w:rPr>
                <w:rFonts w:cstheme="minorHAnsi"/>
                <w:sz w:val="16"/>
                <w:szCs w:val="16"/>
              </w:rPr>
              <w:t>Nielsen 2021</w:t>
            </w:r>
            <w:sdt>
              <w:sdtPr>
                <w:rPr>
                  <w:rFonts w:cstheme="minorHAnsi"/>
                  <w:color w:val="000000"/>
                  <w:sz w:val="16"/>
                  <w:szCs w:val="16"/>
                  <w:vertAlign w:val="superscript"/>
                </w:rPr>
                <w:tag w:val="MENDELEY_CITATION_v3_eyJjaXRhdGlvbklEIjoiTUVOREVMRVlfQ0lUQVRJT05fZTVlYmM3N2ItNWFhOC00M2UxLTg5ZWUtYjFkOWU1ZjBlY2I5IiwicHJvcGVydGllcyI6eyJub3RlSW5kZXgiOjB9LCJpc0VkaXRlZCI6ZmFsc2UsIm1hbnVhbE92ZXJyaWRlIjp7ImlzTWFudWFsbHlPdmVycmlkZGVuIjpmYWxzZSwiY2l0ZXByb2NUZXh0IjoiPHN1cD40MTwvc3VwPiIsIm1hbnVhbE92ZXJyaWRlVGV4dCI6IiJ9LCJjaXRhdGlvbkl0ZW1zIjpbeyJpZCI6IjliODY0OGM3LTBlNDQtMzZlYi1iNjhlLTI4ZGIwMzc3NTRiNCIsIml0ZW1EYXRhIjp7InR5cGUiOiJhcnRpY2xlLWpvdXJuYWwiLCJpZCI6IjliODY0OGM3LTBlNDQtMzZlYi1iNjhlLTI4ZGIwMzc3NTRiNCIsInRpdGxlIjoiRGF5LWJ5LWRheSBzeW1wdG9tcyBmb2xsb3dpbmcgcG9zaXRpdmUgYW5kIG5lZ2F0aXZlIFBDUiB0ZXN0cyBmb3IgU0FSUy1Db1YtMiBpbiBub24taG9zcGl0YWxpemVkIGhlYWx0aGNhcmUgd29ya2VyczogQSA5MC1kYXkgZm9sbG93LXVwIHN0dWR5IiwiZ3JvdXBJZCI6IjVlNThmMjE1LTAwZTgtM2Q1NS04N2Q2LTM0MjU3NDQxYjU4MyIsImF1dGhvciI6W3siZmFtaWx5IjoiTmllbHNlbiIsImdpdmVuIjoiS2VudCBKLiIsInBhcnNlLW5hbWVzIjpmYWxzZSwiZHJvcHBpbmctcGFydGljbGUiOiIiLCJub24tZHJvcHBpbmctcGFydGljbGUiOiIifSx7ImZhbWlseSI6IlZlc3RlcmdhYXJkIiwiZ2l2ZW4iOiJKZXNwZXIgTWVkb20iLCJwYXJzZS1uYW1lcyI6ZmFsc2UsImRyb3BwaW5nLXBhcnRpY2xlIjoiIiwibm9uLWRyb3BwaW5nLXBhcnRpY2xlIjoiIn0seyJmYW1pbHkiOiJTY2hsw7xuc3NlbiIsImdpdmVuIjoiVml2aSIsInBhcnNlLW5hbWVzIjpmYWxzZSwiZHJvcHBpbmctcGFydGljbGUiOiIiLCJub24tZHJvcHBpbmctcGFydGljbGUiOiIifSx7ImZhbWlseSI6IkJvbmRlIiwiZ2l2ZW4iOiJKZW5zIFBldGVyIiwicGFyc2UtbmFtZXMiOmZhbHNlLCJkcm9wcGluZy1wYXJ0aWNsZSI6IiIsIm5vbi1kcm9wcGluZy1wYXJ0aWNsZSI6IiJ9LHsiZmFtaWx5IjoiS2FzcGVyc2VuIiwiZ2l2ZW4iOiJLYXRocmluZSBBZ2VyZ8OlcmQiLCJwYXJzZS1uYW1lcyI6ZmFsc2UsImRyb3BwaW5nLXBhcnRpY2xlIjoiIiwibm9uLWRyb3BwaW5nLXBhcnRpY2xlIjoiIn0seyJmYW1pbHkiOiJCaWVyaW5nIiwiZ2l2ZW4iOiJLYXJpbiIsInBhcnNlLW5hbWVzIjpmYWxzZSwiZHJvcHBpbmctcGFydGljbGUiOiIiLCJub24tZHJvcHBpbmctcGFydGljbGUiOiIifSx7ImZhbWlseSI6IkNhcnN0ZW5zZW4iLCJnaXZlbiI6Ik9sZSIsInBhcnNlLW5hbWVzIjpmYWxzZSwiZHJvcHBpbmctcGFydGljbGUiOiIiLCJub24tZHJvcHBpbmctcGFydGljbGUiOiIifSx7ImZhbWlseSI6IkdyZXZlIiwiZ2l2ZW4iOiJUaG9tYXMiLCJwYXJzZS1uYW1lcyI6ZmFsc2UsImRyb3BwaW5nLXBhcnRpY2xlIjoiIiwibm9uLWRyb3BwaW5nLXBhcnRpY2xlIjoiIn0seyJmYW1pbHkiOiJIYW5zZW4iLCJnaXZlbiI6Ikthcm9saW5lIEvDpnJnYWFyZCIsInBhcnNlLW5hbWVzIjpmYWxzZSwiZHJvcHBpbmctcGFydGljbGUiOiIiLCJub24tZHJvcHBpbmctcGFydGljbGUiOiIifSx7ImZhbWlseSI6IkRhbGLDuGdlIiwiZ2l2ZW4iOiJBbm5ldHQiLCJwYXJzZS1uYW1lcyI6ZmFsc2UsImRyb3BwaW5nLXBhcnRpY2xlIjoiIiwibm9uLWRyb3BwaW5nLXBhcnRpY2xlIjoiIn0seyJmYW1pbHkiOiJGbGFjaHMiLCJnaXZlbiI6IkVzYmVuIE1ldWxlbmdyYWNodCIsInBhcnNlLW5hbWVzIjpmYWxzZSwiZHJvcHBpbmctcGFydGljbGUiOiIiLCJub24tZHJvcHBpbmctcGFydGljbGUiOiIifSx7ImZhbWlseSI6Ikplc3BlcnNlbiIsImdpdmVuIjoiU2FubmUiLCJwYXJzZS1uYW1lcyI6ZmFsc2UsImRyb3BwaW5nLXBhcnRpY2xlIjoiIiwibm9uLWRyb3BwaW5nLXBhcnRpY2xlIjoiIn0seyJmYW1pbHkiOiJIYW5zZW4iLCJnaXZlbiI6Ik1ldHRlIExhdXN0ZW4iLCJwYXJzZS1uYW1lcyI6ZmFsc2UsImRyb3BwaW5nLXBhcnRpY2xlIjoiIiwibm9uLWRyb3BwaW5nLXBhcnRpY2xlIjoiIn0seyJmYW1pbHkiOiJNaWtrZWxzZW4iLCJnaXZlbiI6IlN1c2FuIiwicGFyc2UtbmFtZXMiOmZhbHNlLCJkcm9wcGluZy1wYXJ0aWNsZSI6IiIsIm5vbi1kcm9wcGluZy1wYXJ0aWNsZSI6IiJ9LHsiZmFtaWx5IjoiVGhvbXNlbiIsImdpdmVuIjoiTWFyaWFubmUgS3JhZ2giLCJwYXJzZS1uYW1lcyI6ZmFsc2UsImRyb3BwaW5nLXBhcnRpY2xlIjoiIiwibm9uLWRyb3BwaW5nLXBhcnRpY2xlIjoiIn0seyJmYW1pbHkiOiJSZWRkZXIiLCJnaXZlbiI6IkphY29iIER2aW5nZSIsInBhcnNlLW5hbWVzIjpmYWxzZSwiZHJvcHBpbmctcGFydGljbGUiOiIiLCJub24tZHJvcHBpbmctcGFydGljbGUiOiIifSx7ImZhbWlseSI6IlfDvHJ0eiIsImdpdmVuIjoiRWxzZSBUb2Z0IiwicGFyc2UtbmFtZXMiOmZhbHNlLCJkcm9wcGluZy1wYXJ0aWNsZSI6IiIsIm5vbi1kcm9wcGluZy1wYXJ0aWNsZSI6IiJ9LHsiZmFtaWx5Ijoiw5hzdGVyZ2FhcmQiLCJnaXZlbiI6IkxhcnMiLCJwYXJzZS1uYW1lcyI6ZmFsc2UsImRyb3BwaW5nLXBhcnRpY2xlIjoiIiwibm9uLWRyb3BwaW5nLXBhcnRpY2xlIjoiIn0seyJmYW1pbHkiOiJFcmlrc3RydXAiLCJnaXZlbiI6IkNocmlzdGlhbiIsInBhcnNlLW5hbWVzIjpmYWxzZSwiZHJvcHBpbmctcGFydGljbGUiOiIiLCJub24tZHJvcHBpbmctcGFydGljbGUiOiIifSx7ImZhbWlseSI6IktvbHN0YWQiLCJnaXZlbiI6IkhlbnJpayBBbGJlcnQiLCJwYXJzZS1uYW1lcyI6ZmFsc2UsImRyb3BwaW5nLXBhcnRpY2xlIjoiIiwibm9uLWRyb3BwaW5nLXBhcnRpY2xlIjoiIn1dLCJjb250YWluZXItdGl0bGUiOiJJbnRlcm5hdGlvbmFsIEpvdXJuYWwgb2YgSW5mZWN0aW91cyBEaXNlYXNlcyIsImFjY2Vzc2VkIjp7ImRhdGUtcGFydHMiOltbMjAyMiw4LDVdXX0sIkRPSSI6IjEwLjEwMTYvai5pamlkLjIwMjEuMDUuMDMyIiwiSVNTTiI6IjE4NzgzNTExIiwiUE1JRCI6IjM0MDIyMzM2IiwiVVJMIjoiaHR0cHM6Ly93d3cuc2NpZW5jZWRpcmVjdC5jb20vc2NpZW5jZS9hcnRpY2xlL3BpaS9TMTIwMTk3MTIyMTAwNDM0MyIsImlzc3VlZCI6eyJkYXRlLXBhcnRzIjpbWzIwMjFdXX0sInBhZ2UiOiIzODItMzkwIiwiYWJzdHJhY3QiOiJPYmplY3RpdmU6IE91ciBzdHVkeSBhaW1lZCB0byBjb21wYXJlIHN5bXB0b21zIGRheSBieSBkYXkgZm9yIG5vbi1ob3NwaXRhbGl6ZWQgaW5kaXZpZHVhbHMgdGVzdGluZyBwb3NpdGl2ZSBhbmQgbmVnYXRpdmUgZm9yIHNldmVyZSBhY3V0ZSByZXNwaXJhdG9yeSBzeW5kcm9tZSBjb3JvbmF2aXJ1cyAyIChTQVJTLUNvVi0yKS4gTWV0aG9kczogSW4gdG90YWwsIDIxMCBwb3NpdGl2ZS10ZXN0IGFuZCA2MzAgbmVnYXRpdmUtdGVzdCBoZWFsdGhjYXJlIHdvcmtlcnMgaW4gdGhlIENlbnRyYWwgRGVubWFyayBSZWdpb24gd2VyZSBmb2xsb3dlZCBmb3IgdXAgdG8gOTAgZGF5cyBhZnRlciB0ZXN0aW5nLCBiZXR3ZWVuIEFwcmlsIGFuZCBKdW5lLCAyMDIwLiBUaGVpciBkYWlseSByZXBvcnRlZCBDT1ZJRC0xOS1yZWxhdGVkIHN5bXB0b21zIHdlcmUgY29tcGFyZWQgZ3JhcGhpY2FsbHkgYW5kIGJ5IGxvZ2lzdGljIHJlZ3Jlc3Npb24uIFJlc3VsdHM6IFRoaXJ0eSBwZXIgY2VudCBvZiB0aGUgcG9zaXRpdmUtdGVzdCBhbmQgY2xvc2UgdG8gMCUgb2YgdGhlIG5lZ2F0aXZlLXRlc3QgcGFydGljaXBhbnRzIHJlcG9ydGVkIGEgcmVkdWNlZCBzZW5zZSBvZiB0YXN0ZSBhbmQgc21lbGwgZHVyaW5nIGFsbCA5MCBkYXlzIChhZGp1c3RlZCBvZGRzIHJhdGlvIFthT1JdIDg2LjA3LCA5NSUgQ0kgMjIuODbigJMzMjMpLiBEeXNwbmVhIHdhcyByZXBvcnRlZCBieSBhbiBpbml0aWFsIDIwJSBvZiBwb3NpdGl2ZS10ZXN0IHBhcnRpY2lwYW50cywgZGVjbGluaW5nIHRvIDUlIGFmdGVyIDMwIGRheXMsIHdpdGhvdXQgZXZlciByZWFjaGluZyB0aGUgbGV2ZWwgb2YgdGhlIG5lZ2F0aXZlLXRlc3QgcGFydGljaXBhbnRzIChhT1IgNi44OCwgOTUlIENJIDIuNDHigJMxOS42MykuIENvdWdoLCBoZWFkYWNoZSwgc29yZSB0aHJvYXQsIG11c2NsZSBwYWluLCBhbmQgZmV2ZXIgd2VyZSB0ZW1wb3JhcmlseSBtb3JlIHByZXZhbGVudCBhbW9uZyB0aGUgcG9zaXRpdmUtdGVzdCBwYXJ0aWNpcGFudHM7IGFmdGVyIDMwIGRheXMsIG5vIGluY3JlYXNlcyB3ZXJlIHNlZW4uIFdvbWVuIGFuZCBvbGRlciBwYXJ0aWNpcGFudHMgd2VyZSBtb3JlIHN1c2NlcHRpYmxlIHRvIGxvbmctbGFzdGluZyBDT1ZJRC0xOSBzeW1wdG9tcy4gQ29uY2x1c2lvbjogVGhlIHByZXZhbGVuY2Ugb2YgbG9uZy1sYXN0aW5nIHJlZHVjZWQgc2Vuc2Ugb2YgdGFzdGUgYW5kIHNtZWxsIGlzIGhpZ2hseSBpbmNyZWFzZWQgaW4gbWlsZCBDT1ZJRC0xOSBwYXRpZW50cy4gVGhpcyBwYXR0ZXJuIGlzIGFsc28gc2VlbiBmb3IgZHlzcG5lYSBhdCBhIGxvdyBsZXZlbCwgYnV0IG5vdCBmb3IgY291Z2gsIHNvcmUgdGhyb2F0LCBoZWFkYWNoZSwgbXVzY2xlIHBhaW4sIG9yIGZldmVyLiIsInZvbHVtZSI6IjEwOCIsImNvbnRhaW5lci10aXRsZS1zaG9ydCI6IiJ9LCJpc1RlbXBvcmFyeSI6ZmFsc2V9XX0="/>
                <w:id w:val="-1052300780"/>
                <w:placeholder>
                  <w:docPart w:val="73BB1A9A1D6D4A2B96B9060961536648"/>
                </w:placeholder>
              </w:sdtPr>
              <w:sdtEndPr/>
              <w:sdtContent>
                <w:r w:rsidRPr="0010351B">
                  <w:rPr>
                    <w:rFonts w:cstheme="minorHAnsi"/>
                    <w:b w:val="0"/>
                    <w:color w:val="000000"/>
                    <w:sz w:val="16"/>
                    <w:szCs w:val="16"/>
                    <w:vertAlign w:val="superscript"/>
                  </w:rPr>
                  <w:t>42</w:t>
                </w:r>
              </w:sdtContent>
            </w:sdt>
          </w:p>
        </w:tc>
        <w:tc>
          <w:tcPr>
            <w:tcW w:w="1417" w:type="dxa"/>
            <w:tcBorders>
              <w:left w:val="single" w:sz="4" w:space="0" w:color="auto"/>
              <w:right w:val="single" w:sz="4" w:space="0" w:color="auto"/>
            </w:tcBorders>
          </w:tcPr>
          <w:p w14:paraId="3539F040"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3</w:t>
            </w:r>
          </w:p>
        </w:tc>
        <w:tc>
          <w:tcPr>
            <w:tcW w:w="1417" w:type="dxa"/>
            <w:tcBorders>
              <w:left w:val="single" w:sz="4" w:space="0" w:color="auto"/>
              <w:right w:val="single" w:sz="4" w:space="0" w:color="auto"/>
            </w:tcBorders>
          </w:tcPr>
          <w:p w14:paraId="0AC29F4B"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6765C421"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1</w:t>
            </w:r>
          </w:p>
        </w:tc>
        <w:tc>
          <w:tcPr>
            <w:tcW w:w="1417" w:type="dxa"/>
            <w:tcBorders>
              <w:left w:val="single" w:sz="4" w:space="0" w:color="auto"/>
              <w:right w:val="single" w:sz="4" w:space="0" w:color="auto"/>
            </w:tcBorders>
          </w:tcPr>
          <w:p w14:paraId="4622158E"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6</w:t>
            </w:r>
          </w:p>
        </w:tc>
        <w:tc>
          <w:tcPr>
            <w:tcW w:w="1191" w:type="dxa"/>
            <w:tcBorders>
              <w:left w:val="single" w:sz="4" w:space="0" w:color="auto"/>
            </w:tcBorders>
          </w:tcPr>
          <w:p w14:paraId="24A1D42F" w14:textId="77777777" w:rsidR="007D426B" w:rsidRPr="0010351B" w:rsidRDefault="007D426B" w:rsidP="00B8067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Medium</w:t>
            </w:r>
          </w:p>
        </w:tc>
      </w:tr>
      <w:tr w:rsidR="007D426B" w:rsidRPr="0010351B" w14:paraId="4BCAB0C3" w14:textId="77777777" w:rsidTr="00B8067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1" w:type="dxa"/>
            <w:tcBorders>
              <w:right w:val="single" w:sz="4" w:space="0" w:color="auto"/>
            </w:tcBorders>
          </w:tcPr>
          <w:p w14:paraId="4CE3B58B" w14:textId="77777777" w:rsidR="007D426B" w:rsidRPr="0010351B" w:rsidRDefault="007D426B" w:rsidP="00B8067F">
            <w:pPr>
              <w:rPr>
                <w:rFonts w:cstheme="minorHAnsi"/>
                <w:b w:val="0"/>
                <w:sz w:val="16"/>
                <w:szCs w:val="16"/>
              </w:rPr>
            </w:pPr>
            <w:r w:rsidRPr="0010351B">
              <w:rPr>
                <w:rFonts w:cstheme="minorHAnsi"/>
                <w:sz w:val="16"/>
                <w:szCs w:val="16"/>
              </w:rPr>
              <w:t>Niyatiwatchanchai 2022</w:t>
            </w:r>
            <w:sdt>
              <w:sdtPr>
                <w:rPr>
                  <w:rFonts w:cstheme="minorHAnsi"/>
                  <w:color w:val="000000"/>
                  <w:sz w:val="16"/>
                  <w:szCs w:val="16"/>
                  <w:vertAlign w:val="superscript"/>
                </w:rPr>
                <w:tag w:val="MENDELEY_CITATION_v3_eyJjaXRhdGlvbklEIjoiTUVOREVMRVlfQ0lUQVRJT05fZGI4NDRjNWYtNWUwZC00YzJmLTljMjUtOGFhYjc0NGVlNGQ2IiwicHJvcGVydGllcyI6eyJub3RlSW5kZXgiOjB9LCJpc0VkaXRlZCI6ZmFsc2UsIm1hbnVhbE92ZXJyaWRlIjp7ImlzTWFudWFsbHlPdmVycmlkZGVuIjpmYWxzZSwiY2l0ZXByb2NUZXh0IjoiPHN1cD40Nzwvc3VwPiIsIm1hbnVhbE92ZXJyaWRlVGV4dCI6IiJ9LCJjaXRhdGlvbkl0ZW1zIjpbeyJpZCI6IjNjODJmZGE2LWFmODItMzhiNi04MTRlLTMyNDRhN2FjYzk5MyIsIml0ZW1EYXRhIjp7InR5cGUiOiJhcnRpY2xlLWpvdXJuYWwiLCJpZCI6IjNjODJmZGE2LWFmODItMzhiNi04MTRlLTMyNDRhN2FjYzk5MyIsInRpdGxlIjoiQ29tcGFyYXRpdmUgU3R1ZHkgb2YgRWFybHkgSW1wYWN0cyBvZiBQb3N0LUNPVklELTE5IFBuZXVtb25pYSBvbiBDbGluaWNhbCBNYW5pZmVzdGF0aW9ucywgUHVsbW9uYXJ5IEZ1bmN0aW9uLCBhbmQgQ2hlc3QgUmFkaW9ncmFwaHMiLCJncm91cElkIjoiNWU1OGYyMTUtMDBlOC0zZDU1LTg3ZDYtMzQyNTc0NDFiNTgzIiwiYXV0aG9yIjpbeyJmYW1pbHkiOiJOaXlhdGl3YXRjaGFuY2hhaSIsImdpdmVuIjoiTnV0Y2hhbm9rIiwicGFyc2UtbmFtZXMiOmZhbHNlLCJkcm9wcGluZy1wYXJ0aWNsZSI6IiIsIm5vbi1kcm9wcGluZy1wYXJ0aWNsZSI6IiJ9LHsiZmFtaWx5IjoiRGVlc29tY2hvayIsImdpdmVuIjoiQXRoYXZ1ZGgiLCJwYXJzZS1uYW1lcyI6ZmFsc2UsImRyb3BwaW5nLXBhcnRpY2xlIjoiIiwibm9uLWRyb3BwaW5nLXBhcnRpY2xlIjoiIn0seyJmYW1pbHkiOiJDaGFpd29uZyIsImdpdmVuIjoiV2FyYXd1dCIsInBhcnNlLW5hbWVzIjpmYWxzZSwiZHJvcHBpbmctcGFydGljbGUiOiIiLCJub24tZHJvcHBpbmctcGFydGljbGUiOiIifSx7ImZhbWlseSI6IkR1YW5naml0IiwiZ2l2ZW4iOiJQaWxhaXBvcm4iLCJwYXJzZS1uYW1lcyI6ZmFsc2UsImRyb3BwaW5nLXBhcnRpY2xlIjoiIiwibm9uLWRyb3BwaW5nLXBhcnRpY2xlIjoiIn0seyJmYW1pbHkiOiJQb3RoaXJhdCIsImdpdmVuIjoiQ2hhaWNoYXJuIiwicGFyc2UtbmFtZXMiOmZhbHNlLCJkcm9wcGluZy1wYXJ0aWNsZSI6IiIsIm5vbi1kcm9wcGluZy1wYXJ0aWNsZSI6IiJ9LHsiZmFtaWx5IjoiTGl3c3Jpc2FrdW4iLCJnaXZlbiI6IkNoYWxlcm0iLCJwYXJzZS1uYW1lcyI6ZmFsc2UsImRyb3BwaW5nLXBhcnRpY2xlIjoiIiwibm9uLWRyb3BwaW5nLXBhcnRpY2xlIjoiIn0seyJmYW1pbHkiOiJCdW1yb29uZ2tpdCIsImdpdmVuIjoiQ2hhaXdhdCIsInBhcnNlLW5hbWVzIjpmYWxzZSwiZHJvcHBpbmctcGFydGljbGUiOiIiLCJub24tZHJvcHBpbmctcGFydGljbGUiOiIifSx7ImZhbWlseSI6IlRoZWVyYWtpdHRpa3VsIiwiZ2l2ZW4iOiJUaGVlcmFrb3JuIiwicGFyc2UtbmFtZXMiOmZhbHNlLCJkcm9wcGluZy1wYXJ0aWNsZSI6IiIsIm5vbi1kcm9wcGluZy1wYXJ0aWNsZSI6IiJ9LHsiZmFtaWx5IjoiTGltc3Vrb24iLCJnaXZlbiI6IkF0aWt1biIsInBhcnNlLW5hbWVzIjpmYWxzZSwiZHJvcHBpbmctcGFydGljbGUiOiIiLCJub24tZHJvcHBpbmctcGFydGljbGUiOiIifSx7ImZhbWlseSI6IlRhamFyZXJubXVhbmciLCJnaXZlbiI6IlBhdHRyYXBvcm4iLCJwYXJzZS1uYW1lcyI6ZmFsc2UsImRyb3BwaW5nLXBhcnRpY2xlIjoiIiwibm9uLWRyb3BwaW5nLXBhcnRpY2xlIjoiIn0seyJmYW1pbHkiOiJUcm9uZ3RyYWt1bCIsImdpdmVuIjoiS29ubGF3aWoiLCJwYXJzZS1uYW1lcyI6ZmFsc2UsImRyb3BwaW5nLXBhcnRpY2xlIjoiIiwibm9uLWRyb3BwaW5nLXBhcnRpY2xlIjoiIn0seyJmYW1pbHkiOiJFdWF0aHJvbmdjaGl0IiwiZ2l2ZW4iOiJKdW50aW1hIiwicGFyc2UtbmFtZXMiOmZhbHNlLCJkcm9wcGluZy1wYXJ0aWNsZSI6IiIsIm5vbi1kcm9wcGluZy1wYXJ0aWNsZSI6IiJ9LHsiZmFtaWx5IjoiV2FubmFzb3BoYSIsImdpdmVuIjoiWXV0dGhhcGhhbiIsInBhcnNlLW5hbWVzIjpmYWxzZSwiZHJvcHBpbmctcGFydGljbGUiOiIiLCJub24tZHJvcHBpbmctcGFydGljbGUiOiIifSx7ImZhbWlseSI6IlNyaXN1d2FuIiwiZ2l2ZW4iOiJUYW5vcCIsInBhcnNlLW5hbWVzIjpmYWxzZSwiZHJvcHBpbmctcGFydGljbGUiOiIiLCJub24tZHJvcHBpbmctcGFydGljbGUiOiIifV0sImNvbnRhaW5lci10aXRsZSI6Ik1lZGljaW5hIChMaXRodWFuaWEpIiwiYWNjZXNzZWQiOnsiZGF0ZS1wYXJ0cyI6W1syMDIyLDgsNV1dfSwiRE9JIjoiMTAuMzM5MC9tZWRpY2luYTU4MDIwMjE2IiwiSVNTTiI6IjE2NDg5MTQ0IiwiUE1JRCI6IjM1MjA4NTM5IiwiVVJMIjoiaHR0cHM6Ly93d3cubWRwaS5jb20vMTY0OC05MTQ0LzU4LzIvMjE2L2h0bSIsImlzc3VlZCI6eyJkYXRlLXBhcnRzIjpbWzIwMjIsMiwxXV19LCJwYWdlIjoiMjE2IiwiYWJzdHJhY3QiOiJCYWNrZ3JvdW5kIGFuZCBPYmplY3RpdmVzOiBTY2FudCBkYXRhIHJlZ2FyZGluZyBlYXJseSBwb3N0LUNPVklELTE5IGVmZmVjdHMgYXJlIGF2YWlsLWFibGUsIGVzcGVjaWFsbHkgaW4geW91bmdlciBwZW9wbGUuIFRoZXJlZm9yZSwgdGhlIG9iamVjdGl2ZSBvZiB0aGlzIHN0dWR5IHdhcyB0byBleHBsb3JlIHRoZSBlYXJseSBjbGluaWNhbCBpbXBhY3RzIG9mIHBvc3QtQ09WSUQtMTkgcG5ldW1vbmlhLCBjb21wYXJpbmcgc2V2ZXJlIGFuZCBub24tc2V2ZXJlIHBhdGllbnRzLiBNYXRlcmlhbHMgYW5kIE1ldGhvZHM6IEEgY3Jvc3Mtc2VjdGlvbmFsIHN0dWR5IHdhcyBjb25kdWN0ZWQgaW4gYWR1bHQgcGF0aWVudHMgYWRtaXR0ZWQgd2l0aCBDT1ZJRC0xOSBwbmV1bW9uaWEgZnJvbSBBcHJpbCB0byBNYXkgMjAyMS4gRGVtb2dyYXBoaWMgZGF0YSwgc3ltcHRvbXMgYW5kIHNpZ25zLCBxdWFsaXR5IG9mIGxpZmUsIEhvc3BpdGFsIEFueGlldHkgYW5kIERlcHJlc3Npb24gU2NhbGUgKEhBRFMpLCBjaGVzdCByYWRpb2dyYXBoIChDWFIpLCBwdWxtb25hcnkgZnVuY3Rpb24gdGVzdHMgKHNwaXJvbWV0cnksIGltcHVsc2Ugb3NjaWxsb21ldHJ5KSwgZnJhY3Rpb25hbCBleGhhbGVkIG5pdHJpYyBveGlkZSAoRmVOTyksIGFuZCBleGVyY2lzZSBjYXBhY2l0eSB3ZXJlIGFzc2Vzc2VkIG9uZSBtb250aCBhZnRlciBob3NwaXRhbCBkaXNjaGFyZ2UuIFR3ZW50eS1maXZlIGhlYWx0aHkgY29udHJvbCBzdWJqZWN0cyB0aGF0IHdlcmUgYWdlLWFuZCBnZW5kZXItbWF0Y2hlZCB3ZXJlIHJlY3J1aXRlZCBmb3IgY29tcGFyaXNvbnMuIFJlc3VsdHM6IE9uZSBodW5kcmVkIGFuZCBmaXZlIHBhdGllbnRzLCB3aXRoIGEgbWVhbiBhZ2Ugb2YgMzUuNiDCsSAxNS44IHllYXJzIGFuZCA1NCAoNTEuNCUpIG1hbGVzLCBwYXJ0aWNpcGF0ZWQgYW5kIHdlcmUgY2F0ZWdvcml6ZWQgaW50byB0aGUgbm9uLXNldmVyZSBwbmV1bW9uaWEgKE4gPSA2OCkgYW5kIHNldmVyZSBwbmV1bW9uaWEgZ3JvdXBzIChOID0gMzcpLiBBdCBhIG9uZS1tb250aCBmb2xsb3ctdXAgdmlzaXQgKHRoZSB0aW1lIGZyb20gdGhlIG9uc2V0IG9mIHRoZSBkaXNlYXNlIHN5bXB0b21zID0gNDUuNCDCsSA1LjkgZGF5cyksIHRoZSBzZXZlcmUgZ3JvdXAgaGFkIG1vcmUgY291Z2gsIGZhdGlndWUsIGFuZCBza2luIHJhc2ggd2l0aCBoaWdoZXIgZHlzcG5lYSBzY2FsZSwgbW9yZSByZXNpZHVhbCBDWFIgbGVzaW9ucywgYW5kIGxvd2VyIHF1YWxpdHkgb2YgbGlmZSBzY29yZXMuIEZvcmNlZCB2aXRhbCBjYXBhY2l0eSAoRlZDKSB3YXMgbG93ZXIgaW4gdGhlIHNldmVyZSBncm91cCAoODguMyUgb2YgcHJlZGljdGVkIHZhbHVlKSBhbmQgbm9uLXNldmVyZSBncm91cCAoOTQuNiUgb2YgcHJlZGljdGVkIHZhbHVlKSB0aGFuIGluIHRoZSBoZWFsdGh5IGNvbnRyb2xzIChwID0gMC4wMDEpLiBUaGUgc2l4LW1pbnV0ZSB3YWxrIGRpc3RhbmNlIHdhcyBzaWduaWZpY2FudGx5IGxvd2VyIGluIHRoZSBub24tc2V2ZXJlIGdyb3VwLCBhdCA3OS4yIG0sIGFuZCBpbiB0aGUgc2V2ZXJlIGdyb3VwLCBhdCAxMDMuOCBtLCB0aGFuIGluIHRoZSBoZWFsdGh5IGNvbnRyb2wgc3ViamVjdHMgKHAgPCAwLjAwMSkuIENvbmNsdXNpb25zOiBBZHVsdCBwYXRpZW50cyB3aXRoIENPVklELTE5LCBlc3BlY2lhbGx5IHRob3NlIHdpdGggY2xpbmljYWxseSBzZXZlcmUgcG5ldW1vbmlhLCBzdGlsbCBoYWQgcmVzaWR1YWwgc3ltcHRvbXMgYW5kIGNoZXN0IHJhZGlvZ3JhcGhpYyBhYm5vcm1hbGl0aWVzLCB0b2dldGhlciB3aXRoIHBvb3JlciBxdWFsaXR5IG9mIGxpZmUgYW5kIGxvd2VyIGV4ZXJjaXNlIGNhcGFjaXR5LCBvbmUgbW9udGggYWZ0ZXIgaG9zcGl0YWwgZGlzY2hhcmdlLiIsInB1Ymxpc2hlciI6Ik11bHRpZGlzY2lwbGluYXJ5IERpZ2l0YWwgUHVibGlzaGluZyBJbnN0aXR1dGUiLCJpc3N1ZSI6IjIiLCJ2b2x1bWUiOiI1OCIsImNvbnRhaW5lci10aXRsZS1zaG9ydCI6IiJ9LCJpc1RlbXBvcmFyeSI6ZmFsc2V9XX0="/>
                <w:id w:val="-1714959401"/>
                <w:placeholder>
                  <w:docPart w:val="15FC178BF263419192F70969BADC58D9"/>
                </w:placeholder>
              </w:sdtPr>
              <w:sdtEndPr/>
              <w:sdtContent>
                <w:r w:rsidRPr="0010351B">
                  <w:rPr>
                    <w:rFonts w:cstheme="minorHAnsi"/>
                    <w:b w:val="0"/>
                    <w:color w:val="000000"/>
                    <w:sz w:val="16"/>
                    <w:szCs w:val="16"/>
                    <w:vertAlign w:val="superscript"/>
                  </w:rPr>
                  <w:t>48</w:t>
                </w:r>
              </w:sdtContent>
            </w:sdt>
          </w:p>
        </w:tc>
        <w:tc>
          <w:tcPr>
            <w:tcW w:w="1417" w:type="dxa"/>
            <w:tcBorders>
              <w:left w:val="single" w:sz="4" w:space="0" w:color="auto"/>
              <w:right w:val="single" w:sz="4" w:space="0" w:color="auto"/>
            </w:tcBorders>
          </w:tcPr>
          <w:p w14:paraId="56B86FEF"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3</w:t>
            </w:r>
          </w:p>
        </w:tc>
        <w:tc>
          <w:tcPr>
            <w:tcW w:w="1417" w:type="dxa"/>
            <w:tcBorders>
              <w:left w:val="single" w:sz="4" w:space="0" w:color="auto"/>
              <w:right w:val="single" w:sz="4" w:space="0" w:color="auto"/>
            </w:tcBorders>
          </w:tcPr>
          <w:p w14:paraId="7CAB06E0"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4833C486"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3</w:t>
            </w:r>
          </w:p>
        </w:tc>
        <w:tc>
          <w:tcPr>
            <w:tcW w:w="1417" w:type="dxa"/>
            <w:tcBorders>
              <w:left w:val="single" w:sz="4" w:space="0" w:color="auto"/>
              <w:right w:val="single" w:sz="4" w:space="0" w:color="auto"/>
            </w:tcBorders>
          </w:tcPr>
          <w:p w14:paraId="050719FB"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8</w:t>
            </w:r>
          </w:p>
        </w:tc>
        <w:tc>
          <w:tcPr>
            <w:tcW w:w="1191" w:type="dxa"/>
            <w:tcBorders>
              <w:left w:val="single" w:sz="4" w:space="0" w:color="auto"/>
            </w:tcBorders>
          </w:tcPr>
          <w:p w14:paraId="7C7C68BA" w14:textId="77777777" w:rsidR="007D426B" w:rsidRPr="0010351B" w:rsidRDefault="007D426B" w:rsidP="00B8067F">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Low</w:t>
            </w:r>
          </w:p>
        </w:tc>
      </w:tr>
      <w:tr w:rsidR="007D426B" w:rsidRPr="0010351B" w14:paraId="5EC3D993" w14:textId="77777777" w:rsidTr="00B8067F">
        <w:trPr>
          <w:trHeight w:val="20"/>
        </w:trPr>
        <w:tc>
          <w:tcPr>
            <w:cnfStyle w:val="001000000000" w:firstRow="0" w:lastRow="0" w:firstColumn="1" w:lastColumn="0" w:oddVBand="0" w:evenVBand="0" w:oddHBand="0" w:evenHBand="0" w:firstRowFirstColumn="0" w:firstRowLastColumn="0" w:lastRowFirstColumn="0" w:lastRowLastColumn="0"/>
            <w:tcW w:w="2211" w:type="dxa"/>
            <w:tcBorders>
              <w:right w:val="single" w:sz="4" w:space="0" w:color="auto"/>
            </w:tcBorders>
          </w:tcPr>
          <w:p w14:paraId="39EC1928" w14:textId="77777777" w:rsidR="007D426B" w:rsidRPr="0010351B" w:rsidRDefault="007D426B" w:rsidP="00B8067F">
            <w:pPr>
              <w:rPr>
                <w:rFonts w:cstheme="minorHAnsi"/>
                <w:b w:val="0"/>
                <w:sz w:val="16"/>
                <w:szCs w:val="16"/>
              </w:rPr>
            </w:pPr>
            <w:r w:rsidRPr="0010351B">
              <w:rPr>
                <w:rFonts w:cstheme="minorHAnsi"/>
                <w:sz w:val="16"/>
                <w:szCs w:val="16"/>
              </w:rPr>
              <w:t>Noviello 2022</w:t>
            </w:r>
            <w:sdt>
              <w:sdtPr>
                <w:rPr>
                  <w:rFonts w:cstheme="minorHAnsi"/>
                  <w:color w:val="000000"/>
                  <w:sz w:val="16"/>
                  <w:szCs w:val="16"/>
                  <w:vertAlign w:val="superscript"/>
                </w:rPr>
                <w:tag w:val="MENDELEY_CITATION_v3_eyJjaXRhdGlvbklEIjoiTUVOREVMRVlfQ0lUQVRJT05fZThkZTM2MjYtYzIwNC00OTUxLWFjNGUtOWVlM2M2OTdjY2YwIiwicHJvcGVydGllcyI6eyJub3RlSW5kZXgiOjB9LCJpc0VkaXRlZCI6ZmFsc2UsIm1hbnVhbE92ZXJyaWRlIjp7ImlzTWFudWFsbHlPdmVycmlkZGVuIjpmYWxzZSwiY2l0ZXByb2NUZXh0IjoiPHN1cD4zMjwvc3VwPiIsIm1hbnVhbE92ZXJyaWRlVGV4dCI6IiJ9LCJjaXRhdGlvbkl0ZW1zIjpbeyJpZCI6Ijg1YjQ2NGIzLTBhNjItMzg5NC1hZmRjLThlZTY4ZmU0MDA2NSIsIml0ZW1EYXRhIjp7InR5cGUiOiJhcnRpY2xlLWpvdXJuYWwiLCJpZCI6Ijg1YjQ2NGIzLTBhNjItMzg5NC1hZmRjLThlZTY4ZmU0MDA2NSIsInRpdGxlIjoiRnVuY3Rpb25hbCBnYXN0cm9pbnRlc3RpbmFsIGFuZCBzb21hdG9mb3JtIHN5bXB0b21zIGZpdmUgbW9udGhzIGFmdGVyIFNBUlMtQ29WLTIgaW5mZWN0aW9uOiBBIGNvbnRyb2xsZWQgY29ob3J0IHN0dWR5IiwiZ3JvdXBJZCI6IjVlNThmMjE1LTAwZTgtM2Q1NS04N2Q2LTM0MjU3NDQxYjU4MyIsImF1dGhvciI6W3siZmFtaWx5IjoiTm92aWVsbG8iLCJnaXZlbiI6IkRhbmllbGUiLCJwYXJzZS1uYW1lcyI6ZmFsc2UsImRyb3BwaW5nLXBhcnRpY2xlIjoiIiwibm9uLWRyb3BwaW5nLXBhcnRpY2xlIjoiIn0seyJmYW1pbHkiOiJDb3N0YW50aW5vIiwiZ2l2ZW4iOiJBbmRyZWEiLCJwYXJzZS1uYW1lcyI6ZmFsc2UsImRyb3BwaW5nLXBhcnRpY2xlIjoiIiwibm9uLWRyb3BwaW5nLXBhcnRpY2xlIjoiIn0seyJmYW1pbHkiOiJNdXNjYXRlbGxvIiwiZ2l2ZW4iOiJBbnRvbmlvIiwicGFyc2UtbmFtZXMiOmZhbHNlLCJkcm9wcGluZy1wYXJ0aWNsZSI6IiIsIm5vbi1kcm9wcGluZy1wYXJ0aWNsZSI6IiJ9LHsiZmFtaWx5IjoiQmFuZGVyYSIsImdpdmVuIjoiQWxlc3NhbmRyYSIsInBhcnNlLW5hbWVzIjpmYWxzZSwiZHJvcHBpbmctcGFydGljbGUiOiIiLCJub24tZHJvcHBpbmctcGFydGljbGUiOiIifSx7ImZhbWlseSI6IkNvbnNvbm5pIiwiZ2l2ZW4iOiJEYXJpbyIsInBhcnNlLW5hbWVzIjpmYWxzZSwiZHJvcHBpbmctcGFydGljbGUiOiIiLCJub24tZHJvcHBpbmctcGFydGljbGUiOiIifSx7ImZhbWlseSI6IlZlY2NoaSIsImdpdmVuIjoiTWF1cml6aW8iLCJwYXJzZS1uYW1lcyI6ZmFsc2UsImRyb3BwaW5nLXBhcnRpY2xlIjoiIiwibm9uLWRyb3BwaW5nLXBhcnRpY2xlIjoiIn0seyJmYW1pbHkiOiJCYXNpbGlzY28iLCJnaXZlbiI6Ikd1aWRvIiwicGFyc2UtbmFtZXMiOmZhbHNlLCJkcm9wcGluZy1wYXJ0aWNsZSI6IiIsIm5vbi1kcm9wcGluZy1wYXJ0aWNsZSI6IiJ9XSwiY29udGFpbmVyLXRpdGxlIjoiTmV1cm9nYXN0cm9lbnRlcm9sb2d5IGFuZCBNb3RpbGl0eSIsImFjY2Vzc2VkIjp7ImRhdGUtcGFydHMiOltbMjAyMiw3LDI5XV19LCJET0kiOiIxMC4xMTExL25tby4xNDE4NyIsIklTU04iOiIxMzY1Mjk4MiIsIlBNSUQiOiIzNDA2MDcxMCIsIlVSTCI6Imh0dHBzOi8vb25saW5lbGlicmFyeS53aWxleS5jb20vZG9pL2Z1bGwvMTAuMTExMS9ubW8uMTQxODciLCJpc3N1ZWQiOnsiZGF0ZS1wYXJ0cyI6W1syMDIyLDIsMV1dfSwicGFnZSI6ImUxNDE4NyIsImFic3RyYWN0IjoiQmFja2dyb3VuZDogR2FzdHJvaW50ZXN0aW5hbCBpbmZlY3Rpb25zIHJlcHJlc2VudCBhIHJpc2sgZmFjdG9yIGZvciBmdW5jdGlvbmFsIGdhc3Ryb2ludGVzdGluYWwgYW5kIHNvbWF0b2Zvcm0gZXh0cmFpbnRlc3RpbmFsIGRpc29yZGVycy4gV2UgaW52ZXN0aWdhdGVkIHRoZSBwcmV2YWxlbmNlIGFuZCByZWxhdGl2ZSByaXNrIChSUikgb2YgZ2FzdHJvaW50ZXN0aW5hbCBhbmQgc29tYXRvZm9ybSBzeW1wdG9tcyA1IG1vbnRocyBhZnRlciBTQVJTLUNvVi0yIGluZmVjdGlvbiBjb21wYXJlZCB3aXRoIGEgY29udHJvbCBjb2hvcnQuIE1ldGhvZHM6IE9uZSBodW5kcmVkIGFuZCBzaXh0eS1mb3VyIFNBUlMtQ29WLTIgaW5mZWN0ZWQgcGF0aWVudHMgYW5kIDE4MyBjb250cm9scyByZXNwb25kZWQgdG8gYW4gb25saW5lIHF1ZXN0aW9ubmFpcmUgYWJvdXQgc3ltcHRvbXMgYW5kIHNpZ25zIGR1cmluZyB0aGUgYWN1dGUgcGhhc2Ugb2YgdGhlIGluZmVjdGlvbiBhbmQgYWZ0ZXIgNC44IMKxIDAuMyBtb250aHMuIFByZXNlbmNlIGFuZCBzZXZlcml0eSBvZiBnYXN0cm9pbnRlc3RpbmFsIHN5bXB0b21zLCBzb21hdGl6YXRpb24sIGFueGlldHksIGFuZCBkZXByZXNzaW9uIHdlcmUgcmVjb3JkZWQgd2l0aCBzdGFuZGFyZGl6ZWQgcXVlc3Rpb25uYWlyZXMuIFN0b29sIGZvcm0gYW5kIHByZXNlbmNlIG9mIGlycml0YWJsZSBib3dlbCBzeW5kcm9tZSAoSUJTKSB3ZXJlIGFsc28gcmVjb3JkZWQuIEFueSBhc3NvY2lhdGlvbiBiZXR3ZWVuIGV4cG9zdXJlIHRvIGluZmVjdGlvbiBhbmQgc3ltcHRvbXMgd2FzIGV2YWx1YXRlZCBieSBjYWxjdWxhdGluZyBjcnVkZSBhbmQgYWRqdXN0ZWQgUlIgdmFsdWVzIGFuZCBzY29yZSBkaWZmZXJlbmNlcyB3aXRoIDk1JSBjb25maWRlbmNlIGludGVydmFscyAoQ0kpLiBLZXkgUmVzdWx0czogRmV2ZXIsIGR5c3BuZWEsIGxvc3Mgb2Ygc21lbGwvdGFzdGUvd2VpZ2h0LCBkaWFycmhlYSwgbXlhbGdpYSwgYXJ0aHJhbGdpYSwgYW5kIGFzdGhlbmlhIHdlcmUgcmVwb3J0ZWQgYnkgbW9yZSB0aGFuIDQwJSBvZiBwYXRpZW50cyBkdXJpbmcgdGhlIGFjdXRlIHBoYXNlLiBDb21wYXJlZCB3aXRoIGNvbnRyb2xzLCBhZGp1c3RlZCBSUnMgZm9yIGxvb3NlIHN0b29scywgY2hyb25pYyBmYXRpZ3VlLCBhbmQgc29tYXRpemF0aW9uIHdlcmUgaW5jcmVhc2VkIGFmdGVyIGluZmVjdGlvbjogMS44OCAoOTUlIENJIDAuOTnigJMzLjU0KSwgMi4yNCAoOTUlIENJIDEuNDjigJMzLjM3KSwgYW5kIDMuNjIgKDk1JSBDSSAxLjAx4oCTNi4yMyksIHJlc3BlY3RpdmVseS4gR2FzdHJvaW50ZXN0aW5hbCBzZXF1ZWxhZSB3ZXJlIGdyZWF0ZXIgaW4gcGF0aWVudHMgd2l0aCBkaWFycmhlYSBkdXJpbmcgdGhlIGFjdXRlIHBoYXNlLiBDb25jbHVzaW9ucyAmIEluZmVyZW5jZXM6IE1pbGQgZ2FzdHJvZW50ZXJvbG9naWNhbCBzeW1wdG9tcyBwZXJzaXN0IDUgbW9udGhzIGFmdGVyIFNBUlMtQ29WLTIgaW5mZWN0aW9uLCBpbiBwYXJ0aWN1bGFyIGluIHBhdGllbnRzIHJlcG9ydGluZyBkaWFycmhlYSBpbiB0aGUgYWN1dGUgcGhhc2UuIEluZmVjdGVkIHBhdGllbnRzIGFyZSBhdCBpbmNyZWFzZWQgcmlzayBvZiBjaHJvbmljIGZhdGlndWUgYW5kIHNvbWF0b2Zvcm0gZGlzb3JkZXJzLCB0aHVzIHN1cHBvcnRpbmcgdGhlIGh5cG90aGVzaXMgdGhhdCBib3RoIGZ1bmN0aW9uYWwgZ2FzdHJvaW50ZXN0aW5hbCBhbmQgc29tYXRvZm9ybSBkaXNvcmRlcnMgbWF5IGhhdmUgYSBjb21tb24gYmlvbG9naWNhbCBvcmlnaW4uIiwicHVibGlzaGVyIjoiSm9obiBXaWxleSAmIFNvbnMsIEx0ZCIsImlzc3VlIjoiMiIsInZvbHVtZSI6IjM0IiwiY29udGFpbmVyLXRpdGxlLXNob3J0IjoiIn0sImlzVGVtcG9yYXJ5IjpmYWxzZX1dfQ=="/>
                <w:id w:val="1622956130"/>
                <w:placeholder>
                  <w:docPart w:val="ADF9DCEE44674F56BC65A36CC03D137F"/>
                </w:placeholder>
              </w:sdtPr>
              <w:sdtEndPr/>
              <w:sdtContent>
                <w:r w:rsidRPr="0010351B">
                  <w:rPr>
                    <w:rFonts w:cstheme="minorHAnsi"/>
                    <w:b w:val="0"/>
                    <w:color w:val="000000"/>
                    <w:sz w:val="16"/>
                    <w:szCs w:val="16"/>
                    <w:vertAlign w:val="superscript"/>
                  </w:rPr>
                  <w:t>33</w:t>
                </w:r>
              </w:sdtContent>
            </w:sdt>
          </w:p>
        </w:tc>
        <w:tc>
          <w:tcPr>
            <w:tcW w:w="1417" w:type="dxa"/>
            <w:tcBorders>
              <w:left w:val="single" w:sz="4" w:space="0" w:color="auto"/>
              <w:right w:val="single" w:sz="4" w:space="0" w:color="auto"/>
            </w:tcBorders>
          </w:tcPr>
          <w:p w14:paraId="318DF816"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3</w:t>
            </w:r>
          </w:p>
        </w:tc>
        <w:tc>
          <w:tcPr>
            <w:tcW w:w="1417" w:type="dxa"/>
            <w:tcBorders>
              <w:left w:val="single" w:sz="4" w:space="0" w:color="auto"/>
              <w:right w:val="single" w:sz="4" w:space="0" w:color="auto"/>
            </w:tcBorders>
          </w:tcPr>
          <w:p w14:paraId="2E7334B1"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14B935D5"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1</w:t>
            </w:r>
          </w:p>
        </w:tc>
        <w:tc>
          <w:tcPr>
            <w:tcW w:w="1417" w:type="dxa"/>
            <w:tcBorders>
              <w:left w:val="single" w:sz="4" w:space="0" w:color="auto"/>
              <w:right w:val="single" w:sz="4" w:space="0" w:color="auto"/>
            </w:tcBorders>
          </w:tcPr>
          <w:p w14:paraId="2052E374"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6</w:t>
            </w:r>
          </w:p>
        </w:tc>
        <w:tc>
          <w:tcPr>
            <w:tcW w:w="1191" w:type="dxa"/>
            <w:tcBorders>
              <w:left w:val="single" w:sz="4" w:space="0" w:color="auto"/>
            </w:tcBorders>
          </w:tcPr>
          <w:p w14:paraId="26ECA006" w14:textId="77777777" w:rsidR="007D426B" w:rsidRPr="0010351B" w:rsidRDefault="007D426B" w:rsidP="00B8067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Medium</w:t>
            </w:r>
          </w:p>
        </w:tc>
      </w:tr>
      <w:tr w:rsidR="007D426B" w:rsidRPr="0010351B" w14:paraId="18A56B53" w14:textId="77777777" w:rsidTr="00B8067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1" w:type="dxa"/>
            <w:tcBorders>
              <w:right w:val="single" w:sz="4" w:space="0" w:color="auto"/>
            </w:tcBorders>
          </w:tcPr>
          <w:p w14:paraId="1A7EBC9D" w14:textId="77777777" w:rsidR="007D426B" w:rsidRPr="0010351B" w:rsidRDefault="007D426B" w:rsidP="00B8067F">
            <w:pPr>
              <w:rPr>
                <w:rFonts w:cstheme="minorHAnsi"/>
                <w:b w:val="0"/>
                <w:sz w:val="16"/>
                <w:szCs w:val="16"/>
              </w:rPr>
            </w:pPr>
            <w:r w:rsidRPr="0010351B">
              <w:rPr>
                <w:rFonts w:cstheme="minorHAnsi"/>
                <w:sz w:val="16"/>
                <w:szCs w:val="16"/>
              </w:rPr>
              <w:t>Petersen 2022</w:t>
            </w:r>
            <w:sdt>
              <w:sdtPr>
                <w:rPr>
                  <w:rFonts w:cstheme="minorHAnsi"/>
                  <w:color w:val="000000"/>
                  <w:sz w:val="16"/>
                  <w:szCs w:val="16"/>
                  <w:vertAlign w:val="superscript"/>
                </w:rPr>
                <w:tag w:val="MENDELEY_CITATION_v3_eyJjaXRhdGlvbklEIjoiTUVOREVMRVlfQ0lUQVRJT05fMjVmMmViNzAtOGNjMC00YmRkLTk2MzQtNDliN2MzNjJkMzFlIiwicHJvcGVydGllcyI6eyJub3RlSW5kZXgiOjB9LCJpc0VkaXRlZCI6ZmFsc2UsIm1hbnVhbE92ZXJyaWRlIjp7ImlzTWFudWFsbHlPdmVycmlkZGVuIjpmYWxzZSwiY2l0ZXByb2NUZXh0IjoiPHN1cD40Mjwvc3VwPiIsIm1hbnVhbE92ZXJyaWRlVGV4dCI6IiJ9LCJjaXRhdGlvbkl0ZW1zIjpbeyJpZCI6IjY4MTA4M2VjLWM5YzAtM2JjYi1iZWE0LTZlNWQ1MDQyNGMwZiIsIml0ZW1EYXRhIjp7InR5cGUiOiJhcnRpY2xlLWpvdXJuYWwiLCJpZCI6IjY4MTA4M2VjLWM5YzAtM2JjYi1iZWE0LTZlNWQ1MDQyNGMwZiIsInRpdGxlIjoiTXVsdGktb3JnYW4gYXNzZXNzbWVudCBpbiBtYWlubHkgbm9uLWhvc3BpdGFsaXplZCBpbmRpdmlkdWFscyBhZnRlciBTQVJTLUNvVi0yIGluZmVjdGlvbjogVGhlIEhhbWJ1cmcgQ2l0eSBIZWFsdGggU3R1ZHkgQ09WSUQgcHJvZ3JhbW1lIiwiZ3JvdXBJZCI6IjVlNThmMjE1LTAwZTgtM2Q1NS04N2Q2LTM0MjU3NDQxYjU4MyIsImF1dGhvciI6W3siZmFtaWx5IjoiUGV0ZXJzZW4iLCJnaXZlbiI6IkVsaW5hIExhcmlzc2EiLCJwYXJzZS1uYW1lcyI6ZmFsc2UsImRyb3BwaW5nLXBhcnRpY2xlIjoiIiwibm9uLWRyb3BwaW5nLXBhcnRpY2xlIjoiIn0seyJmYW1pbHkiOiJHb8OfbGluZyIsImdpdmVuIjoiQWxpbmEiLCJwYXJzZS1uYW1lcyI6ZmFsc2UsImRyb3BwaW5nLXBhcnRpY2xlIjoiIiwibm9uLWRyb3BwaW5nLXBhcnRpY2xlIjoiIn0seyJmYW1pbHkiOiJBZGFtIiwiZ2l2ZW4iOiJHZXJoYXJkIiwicGFyc2UtbmFtZXMiOmZhbHNlLCJkcm9wcGluZy1wYXJ0aWNsZSI6IiIsIm5vbi1kcm9wcGluZy1wYXJ0aWNsZSI6IiJ9LHsiZmFtaWx5IjoiQWVwZmVsYmFjaGVyIiwiZ2l2ZW4iOiJNYXJ0aW4iLCJwYXJzZS1uYW1lcyI6ZmFsc2UsImRyb3BwaW5nLXBhcnRpY2xlIjoiIiwibm9uLWRyb3BwaW5nLXBhcnRpY2xlIjoiIn0seyJmYW1pbHkiOiJCZWhyZW5kdCIsImdpdmVuIjoiQ2hyaXN0aWFuIEFsZXhhbmRlciIsInBhcnNlLW5hbWVzIjpmYWxzZSwiZHJvcHBpbmctcGFydGljbGUiOiIiLCJub24tZHJvcHBpbmctcGFydGljbGUiOiIifSx7ImZhbWlseSI6IkNhdnVzIiwiZ2l2ZW4iOiJFcnNpbiIsInBhcnNlLW5hbWVzIjpmYWxzZSwiZHJvcHBpbmctcGFydGljbGUiOiIiLCJub24tZHJvcHBpbmctcGFydGljbGUiOiIifSx7ImZhbWlseSI6IkNoZW5nIiwiZ2l2ZW4iOiJCYXN0aWFuIiwicGFyc2UtbmFtZXMiOmZhbHNlLCJkcm9wcGluZy1wYXJ0aWNsZSI6IiIsIm5vbi1kcm9wcGluZy1wYXJ0aWNsZSI6IiJ9LHsiZmFtaWx5IjoiRmlzY2hlciIsImdpdmVuIjoiTmljb2xlIiwicGFyc2UtbmFtZXMiOmZhbHNlLCJkcm9wcGluZy1wYXJ0aWNsZSI6IiIsIm5vbi1kcm9wcGluZy1wYXJ0aWNsZSI6IiJ9LHsiZmFtaWx5IjoiR2FsbGluYXQiLCJnaXZlbiI6IkrDvHJnZW4iLCJwYXJzZS1uYW1lcyI6ZmFsc2UsImRyb3BwaW5nLXBhcnRpY2xlIjoiIiwibm9uLWRyb3BwaW5nLXBhcnRpY2xlIjoiIn0seyJmYW1pbHkiOiJLw7xobiIsImdpdmVuIjoiU2ltb25lIiwicGFyc2UtbmFtZXMiOmZhbHNlLCJkcm9wcGluZy1wYXJ0aWNsZSI6IiIsIm5vbi1kcm9wcGluZy1wYXJ0aWNsZSI6IiJ9LHsiZmFtaWx5IjoiR2VybG9mZiIsImdpdmVuIjoiQ2hyaXN0aWFuIiwicGFyc2UtbmFtZXMiOmZhbHNlLCJkcm9wcGluZy1wYXJ0aWNsZSI6IiIsIm5vbi1kcm9wcGluZy1wYXJ0aWNsZSI6IiJ9LHsiZmFtaWx5IjoiS29jaC1Hcm9tdXMiLCJnaXZlbiI6IlV3ZSIsInBhcnNlLW5hbWVzIjpmYWxzZSwiZHJvcHBpbmctcGFydGljbGUiOiIiLCJub24tZHJvcHBpbmctcGFydGljbGUiOiIifSx7ImZhbWlseSI6IkjDpHJ0ZXIiLCJnaXZlbiI6Ik1hcnRpbiIsInBhcnNlLW5hbWVzIjpmYWxzZSwiZHJvcHBpbmctcGFydGljbGUiOiIiLCJub24tZHJvcHBpbmctcGFydGljbGUiOiIifSx7ImZhbWlseSI6Ikhhbm5pbmciLCJnaXZlbiI6IlV0YSIsInBhcnNlLW5hbWVzIjpmYWxzZSwiZHJvcHBpbmctcGFydGljbGUiOiIiLCJub24tZHJvcHBpbmctcGFydGljbGUiOiIifSx7ImZhbWlseSI6Ikh1YmVyIiwiZ2l2ZW4iOiJUb2JpYXMgQi4iLCJwYXJzZS1uYW1lcyI6ZmFsc2UsImRyb3BwaW5nLXBhcnRpY2xlIjoiIiwibm9uLWRyb3BwaW5nLXBhcnRpY2xlIjoiIn0seyJmYW1pbHkiOiJLbHVnZSIsImdpdmVuIjoiU3RlZmFuIiwicGFyc2UtbmFtZXMiOmZhbHNlLCJkcm9wcGluZy1wYXJ0aWNsZSI6IiIsIm5vbi1kcm9wcGluZy1wYXJ0aWNsZSI6IiJ9LHsiZmFtaWx5IjoiS25vYmxvY2giLCJnaXZlbiI6IkpvaGFubmVzIEsuIiwicGFyc2UtbmFtZXMiOmZhbHNlLCJkcm9wcGluZy1wYXJ0aWNsZSI6IiIsIm5vbi1kcm9wcGluZy1wYXJ0aWNsZSI6IiJ9LHsiZmFtaWx5IjoiS3V0YSIsImdpdmVuIjoiUGlvdHIiLCJwYXJzZS1uYW1lcyI6ZmFsc2UsImRyb3BwaW5nLXBhcnRpY2xlIjoiIiwibm9uLWRyb3BwaW5nLXBhcnRpY2xlIjoiIn0seyJmYW1pbHkiOiJTY2htaWR0LUxhdWJlciIsImdpdmVuIjoiQ2hyaXN0aWFuIiwicGFyc2UtbmFtZXMiOmZhbHNlLCJkcm9wcGluZy1wYXJ0aWNsZSI6IiIsIm5vbi1kcm9wcGluZy1wYXJ0aWNsZSI6IiJ9LHsiZmFtaWx5IjoiTMO8dGdlaGV0bWFubiIsImdpdmVuIjoiTWFyYyIsInBhcnNlLW5hbWVzIjpmYWxzZSwiZHJvcHBpbmctcGFydGljbGUiOiIiLCJub24tZHJvcHBpbmctcGFydGljbGUiOiIifSx7ImZhbWlseSI6Ik1hZ251c3NlbiIsImdpdmVuIjoiQ2hyaXN0aW5hIiwicGFyc2UtbmFtZXMiOmZhbHNlLCJkcm9wcGluZy1wYXJ0aWNsZSI6IiIsIm5vbi1kcm9wcGluZy1wYXJ0aWNsZSI6IiJ9LHsiZmFtaWx5IjoiTWF5ZXIiLCJnaXZlbiI6IkNhcm9sYSIsInBhcnNlLW5hbWVzIjpmYWxzZSwiZHJvcHBpbmctcGFydGljbGUiOiIiLCJub24tZHJvcHBpbmctcGFydGljbGUiOiIifSx7ImZhbWlseSI6Ik11ZWxsZXJsZWlsZSIsImdpdmVuIjoiS2FpIiwicGFyc2UtbmFtZXMiOmZhbHNlLCJkcm9wcGluZy1wYXJ0aWNsZSI6IiIsIm5vbi1kcm9wcGluZy1wYXJ0aWNsZSI6IiJ9LHsiZmFtaWx5IjoiTcO8bmNoIiwiZ2l2ZW4iOiJKdWxpYSIsInBhcnNlLW5hbWVzIjpmYWxzZSwiZHJvcHBpbmctcGFydGljbGUiOiIiLCJub24tZHJvcHBpbmctcGFydGljbGUiOiIifSx7ImZhbWlseSI6Ik7DpGdlbGUiLCJnaXZlbiI6IkZlbGl4IExlb25hcmQiLCJwYXJzZS1uYW1lcyI6ZmFsc2UsImRyb3BwaW5nLXBhcnRpY2xlIjoiIiwibm9uLWRyb3BwaW5nLXBhcnRpY2xlIjoiIn0seyJmYW1pbHkiOiJQZXRlcnNlbiIsImdpdmVuIjoiTWFydmluIiwicGFyc2UtbmFtZXMiOmZhbHNlLCJkcm9wcGluZy1wYXJ0aWNsZSI6IiIsIm5vbi1kcm9wcGluZy1wYXJ0aWNsZSI6IiJ9LHsiZmFtaWx5IjoiUmVubsOpIiwiZ2l2ZW4iOiJUaG9tYXMiLCJwYXJzZS1uYW1lcyI6ZmFsc2UsImRyb3BwaW5nLXBhcnRpY2xlIjoiIiwibm9uLWRyb3BwaW5nLXBhcnRpY2xlIjoiIn0seyJmYW1pbHkiOiJSaWVkbCIsImdpdmVuIjoiS2F0aGFyaW5hIEFsaW5hIiwicGFyc2UtbmFtZXMiOmZhbHNlLCJkcm9wcGluZy1wYXJ0aWNsZSI6IiIsIm5vbi1kcm9wcGluZy1wYXJ0aWNsZSI6IiJ9LHsiZmFtaWx5IjoiUmltbWVsZSIsImdpdmVuIjoiRGF2aWQgTGVhbmRlciIsInBhcnNlLW5hbWVzIjpmYWxzZSwiZHJvcHBpbmctcGFydGljbGUiOiIiLCJub24tZHJvcHBpbmctcGFydGljbGUiOiIifSx7ImZhbWlseSI6IlNjaMOkZmVyIiwiZ2l2ZW4iOiJJbmVzIiwicGFyc2UtbmFtZXMiOmZhbHNlLCJkcm9wcGluZy1wYXJ0aWNsZSI6IiIsIm5vbi1kcm9wcGluZy1wYXJ0aWNsZSI6IiJ9LHsiZmFtaWx5IjoiU2NodWx6IiwiZ2l2ZW4iOiJIb2xnZXIiLCJwYXJzZS1uYW1lcyI6ZmFsc2UsImRyb3BwaW5nLXBhcnRpY2xlIjoiIiwibm9uLWRyb3BwaW5nLXBhcnRpY2xlIjoiIn0seyJmYW1pbHkiOiJUYWhpciIsImdpdmVuIjoiRW52ZXIiLCJwYXJzZS1uYW1lcyI6ZmFsc2UsImRyb3BwaW5nLXBhcnRpY2xlIjoiIiwibm9uLWRyb3BwaW5nLXBhcnRpY2xlIjoiIn0seyJmYW1pbHkiOiJXYXNjaGtpIiwiZ2l2ZW4iOiJCZW5qYW1pbiIsInBhcnNlLW5hbWVzIjpmYWxzZSwiZHJvcHBpbmctcGFydGljbGUiOiIiLCJub24tZHJvcHBpbmctcGFydGljbGUiOiIifSx7ImZhbWlseSI6IldlbnplbCIsImdpdmVuIjoiSmFuIFBlciIsInBhcnNlLW5hbWVzIjpmYWxzZSwiZHJvcHBpbmctcGFydGljbGUiOiIiLCJub24tZHJvcHBpbmctcGFydGljbGUiOiIifSx7ImZhbWlseSI6IlplbGxlciIsImdpdmVuIjoiVGFuamEiLCJwYXJzZS1uYW1lcyI6ZmFsc2UsImRyb3BwaW5nLXBhcnRpY2xlIjoiIiwibm9uLWRyb3BwaW5nLXBhcnRpY2xlIjoiIn0seyJmYW1pbHkiOiJaaWVnbGVyIiwiZ2l2ZW4iOiJBbmRyZWFzIiwicGFyc2UtbmFtZXMiOmZhbHNlLCJkcm9wcGluZy1wYXJ0aWNsZSI6IiIsIm5vbi1kcm9wcGluZy1wYXJ0aWNsZSI6IiJ9LHsiZmFtaWx5IjoiVGhvbWFsbGEiLCJnaXZlbiI6IkfDtnR6IiwicGFyc2UtbmFtZXMiOmZhbHNlLCJkcm9wcGluZy1wYXJ0aWNsZSI6IiIsIm5vbi1kcm9wcGluZy1wYXJ0aWNsZSI6IiJ9LHsiZmFtaWx5IjoiVHdlcmVuYm9sZCIsImdpdmVuIjoiUmFwaGFlbCIsInBhcnNlLW5hbWVzIjpmYWxzZSwiZHJvcHBpbmctcGFydGljbGUiOiIiLCJub24tZHJvcHBpbmctcGFydGljbGUiOiIifSx7ImZhbWlseSI6IkJsYW5rZW5iZXJnIiwiZ2l2ZW4iOiJTdGVmYW4iLCJwYXJzZS1uYW1lcyI6ZmFsc2UsImRyb3BwaW5nLXBhcnRpY2xlIjoiIiwibm9uLWRyb3BwaW5nLXBhcnRpY2xlIjoiIn1dLCJjb250YWluZXItdGl0bGUiOiJFdXJvcGVhbiBIZWFydCBKb3VybmFsIiwiYWNjZXNzZWQiOnsiZGF0ZS1wYXJ0cyI6W1syMDIyLDcsMjldXX0sIkRPSSI6IjEwLjEwOTMvZXVyaGVhcnRqL2VoYWI5MTQiLCJJU1NOIjoiMTUyMjk2NDUiLCJQTUlEIjoiMzQ5OTk3NjIiLCJVUkwiOiJodHRwczovL2FjYWRlbWljLm91cC5jb20vZXVyaGVhcnRqL2FydGljbGUvNDMvMTEvMTEyNC82NDk5MDc4IiwiaXNzdWVkIjp7ImRhdGUtcGFydHMiOltbMjAyMiwzLDE0XV19LCJwYWdlIjoiMTEyNC0xMTM3IiwiYWJzdHJhY3QiOiJBSU1TOiBMb25nLXRlcm0gc2VxdWVsYWUgbWF5IG9jY3VyIGFmdGVyIFNBUlMtQ29WLTIgaW5mZWN0aW9uLiBXZSBjb21wcmVoZW5zaXZlbHkgYXNzZXNzZWQgb3JnYW4tc3BlY2lmaWMgZnVuY3Rpb25zIGluIGluZGl2aWR1YWxzIGFmdGVyIG1pbGQgdG8gbW9kZXJhdGUgU0FSUy1Db1YtMiBpbmZlY3Rpb24gY29tcGFyZWQgd2l0aCBjb250cm9scyBmcm9tIHRoZSBnZW5lcmFsIHBvcHVsYXRpb24uIE1FVEhPRFMgQU5EIFJFU1VMVFM6IEZvdXIgaHVuZHJlZCBhbmQgZm9ydHktdGhyZWUgbWFpbmx5IG5vbi1ob3NwaXRhbGl6ZWQgaW5kaXZpZHVhbHMgd2VyZSBleGFtaW5lZCBpbiBtZWRpYW4gOS42IG1vbnRocyBhZnRlciB0aGUgZmlyc3QgcG9zaXRpdmUgU0FSUy1Db1YtMiB0ZXN0IGFuZCBtYXRjaGVkIGZvciBhZ2UsIHNleCwgYW5kIGVkdWNhdGlvbiB3aXRoIDEzMjggY29udHJvbHMgZnJvbSBhIHBvcHVsYXRpb24tYmFzZWQgR2VybWFuIGNvaG9ydC4gV2UgYXNzZXNzZWQgcHVsbW9uYXJ5LCBjYXJkaWFjLCB2YXNjdWxhciwgcmVuYWwsIGFuZCBuZXVyb2xvZ2ljYWwgc3RhdHVzLCBhcyB3ZWxsIGFzIHBhdGllbnQtcmVsYXRlZCBvdXRjb21lcy4gQm9keXBsZXRoeXNtb2dyYXBoeSBkb2N1bWVudGVkIG1pbGRseSBsb3dlciB0b3RhbCBsdW5nIHZvbHVtZSAocmVncmVzc2lvbiBjb2VmZmljaWVudCAtMy4yNCwgYWRqdXN0ZWQgUCA9IDAuMDE0KSBhbmQgaGlnaGVyIHNwZWNpZmljIGFpcndheSByZXNpc3RhbmNlIChyZWdyZXNzaW9uIGNvZWZmaWNpZW50IDguMTEsIGFkanVzdGVkIFAgPSAwLjAwMSkgYWZ0ZXIgU0FSUy1Db1YtMiBpbmZlY3Rpb24uIENhcmRpYWMgYXNzZXNzbWVudCByZXZlYWxlZCBzbGlnaHRseSBsb3dlciBtZWFzdXJlcyBvZiBsZWZ0IChyZWdyZXNzaW9uIGNvZWZmaWNpZW50IGZvciBsZWZ0IHZlbnRyaWN1bGFyIGVqZWN0aW9uIGZyYWN0aW9uIG9uIHRyYW5zdGhvcmFjaWMgZWNob2NhcmRpb2dyYXBoeSAtMC45MywgYWRqdXN0ZWQgUCA9IDAuMDE1KSBhbmQgcmlnaHQgdmVudHJpY3VsYXIgZnVuY3Rpb24gYW5kIGhpZ2hlciBjb25jZW50cmF0aW9ucyBvZiBjYXJkaWFjIGJpb21hcmtlcnMgKGZhY3RvciAxLjE0IGZvciBoaWdoLXNlbnNpdGl2aXR5IHRyb3BvbmluLCAxLjQxIGZvciBOLXRlcm1pbmFsIHByby1CLXR5cGUgbmF0cml1cmV0aWMgcGVwdGlkZSwgYWRqdXN0ZWQgUCDiiaQgMC4wMSkgaW4gcG9zdC1TQVJTLUNvVi0yIHBhdGllbnRzIGNvbXBhcmVkIHdpdGggbWF0Y2hlZCBjb250cm9scywgYnV0IG5vIHNpZ25pZmljYW50IGRpZmZlcmVuY2VzIGluIGNhcmRpYWMgbWFnbmV0aWMgcmVzb25hbmNlIGltYWdpbmcgZmluZGluZ3MuIFNvbm9ncmFwaGljYWxseSBub24tY29tcHJlc3NpYmxlIGZlbW9yYWwgdmVpbnMsIHN1Z2dlc3RpbmcgZGVlcCB2ZWluIHRocm9tYm9zaXMsIHdlcmUgc3Vic3RhbnRpYWxseSBtb3JlIGZyZXF1ZW50IGFmdGVyIFNBUlMtQ29WLTIgaW5mZWN0aW9uIChvZGRzIHJhdGlvIDIuNjgsIGFkanVzdGVkIFAgPCAwLjAwMSkuIEdsb21lcnVsYXIgZmlsdHJhdGlvbiByYXRlIChyZWdyZXNzaW9uIGNvZWZmaWNpZW50IC0yLjM1LCBhZGp1c3RlZCBQID0gMC4wMTkpIHdhcyBsb3dlciBpbiBwb3N0LVNBUlMtQ29WLTIgY2FzZXMuIFJlbGF0aXZlIGJyYWluIHZvbHVtZSwgcHJldmFsZW5jZSBvZiBjZXJlYnJhbCBtaWNyb2JsZWVkcywgYW5kIGluZmFyY3QgcmVzaWR1YWxzIHdlcmUgc2ltaWxhciwgd2hpbGUgdGhlIG1lYW4gY29ydGljYWwgdGhpY2tuZXNzIHdhcyBoaWdoZXIgaW4gcG9zdC1TQVJTLUNvVi0yIGNhc2VzLiBDb2duaXRpdmUgZnVuY3Rpb24gd2FzIG5vdCBpbXBhaXJlZC4gU2ltaWxhcmx5LCBwYXRpZW50LXJlbGF0ZWQgb3V0Y29tZXMgZGlkIG5vdCBkaWZmZXIuIENPTkNMVVNJT046IFN1YmplY3RzIHdobyBhcHBhcmVudGx5IHJlY292ZXJlZCBmcm9tIG1pbGQgdG8gbW9kZXJhdGUgU0FSUy1Db1YtMiBpbmZlY3Rpb24gc2hvdyBzaWducyBvZiBzdWJjbGluaWNhbCBtdWx0aS1vcmdhbiBhZmZlY3Rpb24gcmVsYXRlZCB0byBwdWxtb25hcnksIGNhcmRpYWMsIHRocm9tYm90aWMsIGFuZCByZW5hbCBmdW5jdGlvbiB3aXRob3V0IHNpZ25zIG9mIHN0cnVjdHVyYWwgYnJhaW4gZGFtYWdlLCBuZXVyb2NvZ25pdGl2ZSwgb3IgcXVhbGl0eS1vZi1saWZlIGltcGFpcm1lbnQuIFJlc3BlY3RpdmUgc2NyZWVuaW5nIG1heSBndWlkZSBmdXJ0aGVyIHBhdGllbnQgbWFuYWdlbWVudC4iLCJwdWJsaXNoZXIiOiJPeGZvcmQgQWNhZGVtaWMiLCJpc3N1ZSI6IjExIiwidm9sdW1lIjoiNDMiLCJjb250YWluZXItdGl0bGUtc2hvcnQiOiJFdXIgSGVhcnQgSiJ9LCJpc1RlbXBvcmFyeSI6ZmFsc2V9XX0="/>
                <w:id w:val="-168483076"/>
                <w:placeholder>
                  <w:docPart w:val="55C35D0D3B3745169E42A8770A4D7675"/>
                </w:placeholder>
              </w:sdtPr>
              <w:sdtEndPr/>
              <w:sdtContent>
                <w:r w:rsidRPr="0010351B">
                  <w:rPr>
                    <w:rFonts w:cstheme="minorHAnsi"/>
                    <w:b w:val="0"/>
                    <w:color w:val="000000"/>
                    <w:sz w:val="16"/>
                    <w:szCs w:val="16"/>
                    <w:vertAlign w:val="superscript"/>
                  </w:rPr>
                  <w:t>43</w:t>
                </w:r>
              </w:sdtContent>
            </w:sdt>
          </w:p>
        </w:tc>
        <w:tc>
          <w:tcPr>
            <w:tcW w:w="1417" w:type="dxa"/>
            <w:tcBorders>
              <w:left w:val="single" w:sz="4" w:space="0" w:color="auto"/>
              <w:right w:val="single" w:sz="4" w:space="0" w:color="auto"/>
            </w:tcBorders>
          </w:tcPr>
          <w:p w14:paraId="0B168F35"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4</w:t>
            </w:r>
          </w:p>
        </w:tc>
        <w:tc>
          <w:tcPr>
            <w:tcW w:w="1417" w:type="dxa"/>
            <w:tcBorders>
              <w:left w:val="single" w:sz="4" w:space="0" w:color="auto"/>
              <w:right w:val="single" w:sz="4" w:space="0" w:color="auto"/>
            </w:tcBorders>
          </w:tcPr>
          <w:p w14:paraId="7B809242"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0E77DC0D"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27418BC2"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8</w:t>
            </w:r>
          </w:p>
        </w:tc>
        <w:tc>
          <w:tcPr>
            <w:tcW w:w="1191" w:type="dxa"/>
            <w:tcBorders>
              <w:left w:val="single" w:sz="4" w:space="0" w:color="auto"/>
            </w:tcBorders>
          </w:tcPr>
          <w:p w14:paraId="189B4B53" w14:textId="77777777" w:rsidR="007D426B" w:rsidRPr="0010351B" w:rsidRDefault="007D426B" w:rsidP="00B8067F">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Low</w:t>
            </w:r>
          </w:p>
        </w:tc>
      </w:tr>
      <w:tr w:rsidR="007D426B" w:rsidRPr="0010351B" w14:paraId="058B4EB2" w14:textId="77777777" w:rsidTr="00B8067F">
        <w:trPr>
          <w:trHeight w:val="20"/>
        </w:trPr>
        <w:tc>
          <w:tcPr>
            <w:cnfStyle w:val="001000000000" w:firstRow="0" w:lastRow="0" w:firstColumn="1" w:lastColumn="0" w:oddVBand="0" w:evenVBand="0" w:oddHBand="0" w:evenHBand="0" w:firstRowFirstColumn="0" w:firstRowLastColumn="0" w:lastRowFirstColumn="0" w:lastRowLastColumn="0"/>
            <w:tcW w:w="2211" w:type="dxa"/>
            <w:tcBorders>
              <w:right w:val="single" w:sz="4" w:space="0" w:color="auto"/>
            </w:tcBorders>
          </w:tcPr>
          <w:p w14:paraId="1D12FD29" w14:textId="41350CD7" w:rsidR="007D426B" w:rsidRPr="0010351B" w:rsidRDefault="007D426B" w:rsidP="00B8067F">
            <w:pPr>
              <w:rPr>
                <w:rFonts w:cstheme="minorHAnsi"/>
                <w:b w:val="0"/>
                <w:sz w:val="16"/>
                <w:szCs w:val="16"/>
              </w:rPr>
            </w:pPr>
            <w:r w:rsidRPr="0010351B">
              <w:rPr>
                <w:rFonts w:cstheme="minorHAnsi"/>
                <w:sz w:val="16"/>
                <w:szCs w:val="16"/>
              </w:rPr>
              <w:t>Radt</w:t>
            </w:r>
            <w:r w:rsidR="007E5432">
              <w:rPr>
                <w:rFonts w:cstheme="minorHAnsi"/>
                <w:sz w:val="16"/>
                <w:szCs w:val="16"/>
              </w:rPr>
              <w:t>k</w:t>
            </w:r>
            <w:r w:rsidRPr="0010351B">
              <w:rPr>
                <w:rFonts w:cstheme="minorHAnsi"/>
                <w:sz w:val="16"/>
                <w:szCs w:val="16"/>
              </w:rPr>
              <w:t>e 2021</w:t>
            </w:r>
            <w:sdt>
              <w:sdtPr>
                <w:rPr>
                  <w:rFonts w:cstheme="minorHAnsi"/>
                  <w:color w:val="000000"/>
                  <w:sz w:val="16"/>
                  <w:szCs w:val="16"/>
                  <w:vertAlign w:val="superscript"/>
                </w:rPr>
                <w:tag w:val="MENDELEY_CITATION_v3_eyJjaXRhdGlvbklEIjoiTUVOREVMRVlfQ0lUQVRJT05fMjZhNDgwOGUtNWRhYS00NjYxLWJjNWQtNTI3ZDNjZjY2YTA4IiwicHJvcGVydGllcyI6eyJub3RlSW5kZXgiOjB9LCJpc0VkaXRlZCI6ZmFsc2UsIm1hbnVhbE92ZXJyaWRlIjp7ImlzTWFudWFsbHlPdmVycmlkZGVuIjpmYWxzZSwiY2l0ZXByb2NUZXh0IjoiPHN1cD41Mzwvc3VwPiIsIm1hbnVhbE92ZXJyaWRlVGV4dCI6IiJ9LCJjaXRhdGlvbkl0ZW1zIjpbeyJpZCI6ImJjY2Q2NGM5LWIyYzQtMzFlZC1hNzdkLWMzNzI5OGNhODQ2MSIsIml0ZW1EYXRhIjp7InR5cGUiOiJhcnRpY2xlIiwiaWQiOiJiY2NkNjRjOS1iMmM0LTMxZWQtYTc3ZC1jMzcyOThjYTg0NjEiLCJ0aXRsZSI6IkxvbmctdGVybSBTeW1wdG9tcyBhZnRlciBTQVJTLUNvVi0yIEluZmVjdGlvbiBpbiBDaGlsZHJlbiBhbmQgQWRvbGVzY2VudHMiLCJncm91cElkIjoiNWU1OGYyMTUtMDBlOC0zZDU1LTg3ZDYtMzQyNTc0NDFiNTgzIiwiYXV0aG9yIjpbeyJmYW1pbHkiOiJSYWR0a2UiLCJnaXZlbiI6IlRob21hcyIsInBhcnNlLW5hbWVzIjpmYWxzZSwiZHJvcHBpbmctcGFydGljbGUiOiIiLCJub24tZHJvcHBpbmctcGFydGljbGUiOiIifSx7ImZhbWlseSI6IlVseXRlIiwiZ2l2ZW4iOiJBZ25lIiwicGFyc2UtbmFtZXMiOmZhbHNlLCJkcm9wcGluZy1wYXJ0aWNsZSI6IiIsIm5vbi1kcm9wcGluZy1wYXJ0aWNsZSI6IiJ9LHsiZmFtaWx5IjoiUHVoYW4iLCJnaXZlbiI6Ik1pbG8gQS4iLCJwYXJzZS1uYW1lcyI6ZmFsc2UsImRyb3BwaW5nLXBhcnRpY2xlIjoiIiwibm9uLWRyb3BwaW5nLXBhcnRpY2xlIjoiIn0seyJmYW1pbHkiOiJLcmllbWxlciIsImdpdmVuIjoiU3VzaSIsInBhcnNlLW5hbWVzIjpmYWxzZSwiZHJvcHBpbmctcGFydGljbGUiOiIiLCJub24tZHJvcHBpbmctcGFydGljbGUiOiIifV0sImNvbnRhaW5lci10aXRsZSI6IkpBTUEgLSBKb3VybmFsIG9mIHRoZSBBbWVyaWNhbiBNZWRpY2FsIEFzc29jaWF0aW9uIiwiYWNjZXNzZWQiOnsiZGF0ZS1wYXJ0cyI6W1syMDIyLDgsNV1dfSwiRE9JIjoiMTAuMTAwMS9qYW1hLjIwMjEuMTE4ODAiLCJJU1NOIjoiMTUzODM1OTgiLCJQTUlEIjoiMzQyNjQyNjYiLCJpc3N1ZWQiOnsiZGF0ZS1wYXJ0cyI6W1syMDIxXV19LCJwYWdlIjoiODY5LTg3MSIsImlzc3VlIjoiOSIsInZvbHVtZSI6IjMyNiIsImNvbnRhaW5lci10aXRsZS1zaG9ydCI6IiJ9LCJpc1RlbXBvcmFyeSI6ZmFsc2V9XX0="/>
                <w:id w:val="-648218270"/>
                <w:placeholder>
                  <w:docPart w:val="740B5A8680C5422D81C0BDC3EF31F07B"/>
                </w:placeholder>
              </w:sdtPr>
              <w:sdtEndPr/>
              <w:sdtContent>
                <w:r w:rsidRPr="0010351B">
                  <w:rPr>
                    <w:rFonts w:cstheme="minorHAnsi"/>
                    <w:b w:val="0"/>
                    <w:color w:val="000000"/>
                    <w:sz w:val="16"/>
                    <w:szCs w:val="16"/>
                    <w:vertAlign w:val="superscript"/>
                  </w:rPr>
                  <w:t>54</w:t>
                </w:r>
              </w:sdtContent>
            </w:sdt>
          </w:p>
        </w:tc>
        <w:tc>
          <w:tcPr>
            <w:tcW w:w="1417" w:type="dxa"/>
            <w:tcBorders>
              <w:left w:val="single" w:sz="4" w:space="0" w:color="auto"/>
              <w:right w:val="single" w:sz="4" w:space="0" w:color="auto"/>
            </w:tcBorders>
          </w:tcPr>
          <w:p w14:paraId="7C86D599"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4</w:t>
            </w:r>
          </w:p>
        </w:tc>
        <w:tc>
          <w:tcPr>
            <w:tcW w:w="1417" w:type="dxa"/>
            <w:tcBorders>
              <w:left w:val="single" w:sz="4" w:space="0" w:color="auto"/>
              <w:right w:val="single" w:sz="4" w:space="0" w:color="auto"/>
            </w:tcBorders>
          </w:tcPr>
          <w:p w14:paraId="5BBD4844"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0</w:t>
            </w:r>
          </w:p>
        </w:tc>
        <w:tc>
          <w:tcPr>
            <w:tcW w:w="1417" w:type="dxa"/>
            <w:tcBorders>
              <w:left w:val="single" w:sz="4" w:space="0" w:color="auto"/>
              <w:right w:val="single" w:sz="4" w:space="0" w:color="auto"/>
            </w:tcBorders>
          </w:tcPr>
          <w:p w14:paraId="078A31F2"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1</w:t>
            </w:r>
          </w:p>
        </w:tc>
        <w:tc>
          <w:tcPr>
            <w:tcW w:w="1417" w:type="dxa"/>
            <w:tcBorders>
              <w:left w:val="single" w:sz="4" w:space="0" w:color="auto"/>
              <w:right w:val="single" w:sz="4" w:space="0" w:color="auto"/>
            </w:tcBorders>
          </w:tcPr>
          <w:p w14:paraId="5BAAD134"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5</w:t>
            </w:r>
          </w:p>
        </w:tc>
        <w:tc>
          <w:tcPr>
            <w:tcW w:w="1191" w:type="dxa"/>
            <w:tcBorders>
              <w:left w:val="single" w:sz="4" w:space="0" w:color="auto"/>
            </w:tcBorders>
          </w:tcPr>
          <w:p w14:paraId="43288BE3" w14:textId="77777777" w:rsidR="007D426B" w:rsidRPr="0010351B" w:rsidRDefault="007D426B" w:rsidP="00B8067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Medium</w:t>
            </w:r>
          </w:p>
        </w:tc>
      </w:tr>
      <w:tr w:rsidR="007D426B" w:rsidRPr="0010351B" w14:paraId="48392EF3" w14:textId="77777777" w:rsidTr="00B8067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1" w:type="dxa"/>
            <w:tcBorders>
              <w:right w:val="single" w:sz="4" w:space="0" w:color="auto"/>
            </w:tcBorders>
          </w:tcPr>
          <w:p w14:paraId="4C56C43A" w14:textId="77777777" w:rsidR="007D426B" w:rsidRPr="0010351B" w:rsidRDefault="007D426B" w:rsidP="00B8067F">
            <w:pPr>
              <w:rPr>
                <w:rFonts w:cstheme="minorHAnsi"/>
                <w:b w:val="0"/>
                <w:sz w:val="16"/>
                <w:szCs w:val="16"/>
              </w:rPr>
            </w:pPr>
            <w:r w:rsidRPr="0010351B">
              <w:rPr>
                <w:rFonts w:cstheme="minorHAnsi"/>
                <w:sz w:val="16"/>
                <w:szCs w:val="16"/>
              </w:rPr>
              <w:t>Raman 2020</w:t>
            </w:r>
            <w:sdt>
              <w:sdtPr>
                <w:rPr>
                  <w:rFonts w:cstheme="minorHAnsi"/>
                  <w:color w:val="000000"/>
                  <w:sz w:val="16"/>
                  <w:szCs w:val="16"/>
                  <w:vertAlign w:val="superscript"/>
                </w:rPr>
                <w:tag w:val="MENDELEY_CITATION_v3_eyJjaXRhdGlvbklEIjoiTUVOREVMRVlfQ0lUQVRJT05fM2I3NzY4N2QtYjEwMy00ZTdlLWFhZjItMDk2MjYxOGExNmQ3IiwicHJvcGVydGllcyI6eyJub3RlSW5kZXgiOjB9LCJpc0VkaXRlZCI6ZmFsc2UsIm1hbnVhbE92ZXJyaWRlIjp7ImlzTWFudWFsbHlPdmVycmlkZGVuIjpmYWxzZSwiY2l0ZXByb2NUZXh0IjoiPHN1cD40ODwvc3VwPiIsIm1hbnVhbE92ZXJyaWRlVGV4dCI6IiJ9LCJjaXRhdGlvbkl0ZW1zIjpbeyJpZCI6ImUxNmEwMWQ3LTMzOGItM2VkYy04ZGZjLTY4YmMwMThiNjA1MSIsIml0ZW1EYXRhIjp7InR5cGUiOiJhcnRpY2xlLWpvdXJuYWwiLCJpZCI6ImUxNmEwMWQ3LTMzOGItM2VkYy04ZGZjLTY4YmMwMThiNjA1MSIsInRpdGxlIjoiTWVkaXVtLXRlcm0gZWZmZWN0cyBvZiBTQVJTLUNvVi0yIGluZmVjdGlvbiBvbiBtdWx0aXBsZSB2aXRhbCBvcmdhbnMsIGV4ZXJjaXNlIGNhcGFjaXR5LCBjb2duaXRpb24sIHF1YWxpdHkgb2YgbGlmZSBhbmQgbWVudGFsIGhlYWx0aCwgcG9zdC1ob3NwaXRhbCBkaXNjaGFyZ2UiLCJncm91cElkIjoiNWU1OGYyMTUtMDBlOC0zZDU1LTg3ZDYtMzQyNTc0NDFiNTgzIiwiYXV0aG9yIjpbeyJmYW1pbHkiOiJSYW1hbiIsImdpdmVuIjoiQmV0dHkiLCJwYXJzZS1uYW1lcyI6ZmFsc2UsImRyb3BwaW5nLXBhcnRpY2xlIjoiIiwibm9uLWRyb3BwaW5nLXBhcnRpY2xlIjoiIn0seyJmYW1pbHkiOiJDYXNzYXIiLCJnaXZlbiI6Ik1hcmsgUGhpbGlwIiwicGFyc2UtbmFtZXMiOmZhbHNlLCJkcm9wcGluZy1wYXJ0aWNsZSI6IiIsIm5vbi1kcm9wcGluZy1wYXJ0aWNsZSI6IiJ9LHsiZmFtaWx5IjoiVHVubmljbGlmZmUiLCJnaXZlbiI6IkVsaXphYmV0aCBNLiIsInBhcnNlLW5hbWVzIjpmYWxzZSwiZHJvcHBpbmctcGFydGljbGUiOiIiLCJub24tZHJvcHBpbmctcGFydGljbGUiOiIifSx7ImZhbWlseSI6IkZpbGlwcGluaSIsImdpdmVuIjoiTmljb2xhIiwicGFyc2UtbmFtZXMiOmZhbHNlLCJkcm9wcGluZy1wYXJ0aWNsZSI6IiIsIm5vbi1kcm9wcGluZy1wYXJ0aWNsZSI6IiJ9LHsiZmFtaWx5IjoiR3JpZmZhbnRpIiwiZ2l2ZW4iOiJMdWRvdmljYSIsInBhcnNlLW5hbWVzIjpmYWxzZSwiZHJvcHBpbmctcGFydGljbGUiOiIiLCJub24tZHJvcHBpbmctcGFydGljbGUiOiIifSx7ImZhbWlseSI6IkFsZmFyby1BbG1hZ3JvIiwiZ2l2ZW4iOiJGaWRlbCIsInBhcnNlLW5hbWVzIjpmYWxzZSwiZHJvcHBpbmctcGFydGljbGUiOiIiLCJub24tZHJvcHBpbmctcGFydGljbGUiOiIifSx7ImZhbWlseSI6Ik9rZWxsIiwiZ2l2ZW4iOiJUaG9tYXMiLCJwYXJzZS1uYW1lcyI6ZmFsc2UsImRyb3BwaW5nLXBhcnRpY2xlIjoiIiwibm9uLWRyb3BwaW5nLXBhcnRpY2xlIjoiIn0seyJmYW1pbHkiOiJTaGVlcmluIiwiZ2l2ZW4iOiJGaW50YW4iLCJwYXJzZS1uYW1lcyI6ZmFsc2UsImRyb3BwaW5nLXBhcnRpY2xlIjoiIiwibm9uLWRyb3BwaW5nLXBhcnRpY2xlIjoiIn0seyJmYW1pbHkiOiJYaWUiLCJnaXZlbiI6IkNoZW5nIiwicGFyc2UtbmFtZXMiOmZhbHNlLCJkcm9wcGluZy1wYXJ0aWNsZSI6IiIsIm5vbi1kcm9wcGluZy1wYXJ0aWNsZSI6IiJ9LHsiZmFtaWx5IjoiTWFobW9kIiwiZ2l2ZW4iOiJNYXNsaXphIiwicGFyc2UtbmFtZXMiOmZhbHNlLCJkcm9wcGluZy1wYXJ0aWNsZSI6IiIsIm5vbi1kcm9wcGluZy1wYXJ0aWNsZSI6IiJ9LHsiZmFtaWx5IjoiTcOzemVzIiwiZ2l2ZW4iOiJGZXJlbmMgRS4iLCJwYXJzZS1uYW1lcyI6ZmFsc2UsImRyb3BwaW5nLXBhcnRpY2xlIjoiIiwibm9uLWRyb3BwaW5nLXBhcnRpY2xlIjoiIn0seyJmYW1pbHkiOiJMZXdhbmRvd3NraSIsImdpdmVuIjoiQWRhbSBKLiIsInBhcnNlLW5hbWVzIjpmYWxzZSwiZHJvcHBpbmctcGFydGljbGUiOiIiLCJub24tZHJvcHBpbmctcGFydGljbGUiOiIifSx7ImZhbWlseSI6Ik9odW1hIiwiZ2l2ZW4iOiJFcmljIE8uIiwicGFyc2UtbmFtZXMiOmZhbHNlLCJkcm9wcGluZy1wYXJ0aWNsZSI6IiIsIm5vbi1kcm9wcGluZy1wYXJ0aWNsZSI6IiJ9LHsiZmFtaWx5IjoiSG9sZHN3b3J0aCIsImdpdmVuIjoiRGF2aWQiLCJwYXJzZS1uYW1lcyI6ZmFsc2UsImRyb3BwaW5nLXBhcnRpY2xlIjoiIiwibm9uLWRyb3BwaW5nLXBhcnRpY2xlIjoiIn0seyJmYW1pbHkiOiJMYW1sdW0iLCJnaXZlbiI6IkhhbmFuIiwicGFyc2UtbmFtZXMiOmZhbHNlLCJkcm9wcGluZy1wYXJ0aWNsZSI6IiIsIm5vbi1kcm9wcGluZy1wYXJ0aWNsZSI6IiJ9LHsiZmFtaWx5IjoiV29vZG1hbiIsImdpdmVuIjoiTXlsZXMgSi4iLCJwYXJzZS1uYW1lcyI6ZmFsc2UsImRyb3BwaW5nLXBhcnRpY2xlIjoiIiwibm9uLWRyb3BwaW5nLXBhcnRpY2xlIjoiIn0seyJmYW1pbHkiOiJLcmFzb3BvdWxvcyIsImdpdmVuIjoiQ2F0aGVyaW5lIiwicGFyc2UtbmFtZXMiOmZhbHNlLCJkcm9wcGluZy1wYXJ0aWNsZSI6IiIsIm5vbi1kcm9wcGluZy1wYXJ0aWNsZSI6IiJ9LHsiZmFtaWx5IjoiTWlsbHMiLCJnaXZlbiI6IlJlYmVjY2EiLCJwYXJzZS1uYW1lcyI6ZmFsc2UsImRyb3BwaW5nLXBhcnRpY2xlIjoiIiwibm9uLWRyb3BwaW5nLXBhcnRpY2xlIjoiIn0seyJmYW1pbHkiOiJNY0Nvbm5lbGwiLCJnaXZlbiI6IkZsb3JhIEEuS2VubmVkeSIsInBhcnNlLW5hbWVzIjpmYWxzZSwiZHJvcHBpbmctcGFydGljbGUiOiIiLCJub24tZHJvcHBpbmctcGFydGljbGUiOiIifSx7ImZhbWlseSI6IldhbmciLCJnaXZlbiI6IkNoYW95dWUiLCJwYXJzZS1uYW1lcyI6ZmFsc2UsImRyb3BwaW5nLXBhcnRpY2xlIjoiIiwibm9uLWRyb3BwaW5nLXBhcnRpY2xlIjoiIn0seyJmYW1pbHkiOiJBcnRob2ZlciIsImdpdmVuIjoiQ2hyaXN0b3BoIiwicGFyc2UtbmFtZXMiOmZhbHNlLCJkcm9wcGluZy1wYXJ0aWNsZSI6IiIsIm5vbi1kcm9wcGluZy1wYXJ0aWNsZSI6IiJ9LHsiZmFtaWx5IjoiTGFuZ2UiLCJnaXZlbiI6IkZyZWRlcmlrIEouIiwicGFyc2UtbmFtZXMiOmZhbHNlLCJkcm9wcGluZy1wYXJ0aWNsZSI6IiIsIm5vbi1kcm9wcGluZy1wYXJ0aWNsZSI6IiJ9LHsiZmFtaWx5IjoiQW5kZXJzc29uIiwiZ2l2ZW4iOiJKZXNwZXIiLCJwYXJzZS1uYW1lcyI6ZmFsc2UsImRyb3BwaW5nLXBhcnRpY2xlIjoiIiwibm9uLWRyb3BwaW5nLXBhcnRpY2xlIjoiIn0seyJmYW1pbHkiOiJKZW5raW5zb24iLCJnaXZlbiI6Ik1hcmsiLCJwYXJzZS1uYW1lcyI6ZmFsc2UsImRyb3BwaW5nLXBhcnRpY2xlIjoiIiwibm9uLWRyb3BwaW5nLXBhcnRpY2xlIjoiIn0seyJmYW1pbHkiOiJBbnRvbmlhZGVzIiwiZ2l2ZW4iOiJDaGFyYWxhbWJvcyIsInBhcnNlLW5hbWVzIjpmYWxzZSwiZHJvcHBpbmctcGFydGljbGUiOiIiLCJub24tZHJvcHBpbmctcGFydGljbGUiOiIifSx7ImZhbWlseSI6IkNoYW5ub24iLCJnaXZlbiI6IktlaXRoIE0uIiwicGFyc2UtbmFtZXMiOmZhbHNlLCJkcm9wcGluZy1wYXJ0aWNsZSI6IiIsIm5vbi1kcm9wcGluZy1wYXJ0aWNsZSI6IiJ9LHsiZmFtaWx5IjoiU2hhbm11Z2FuYXRoYW4iLCJnaXZlbiI6Ik1heW9vcmFuIiwicGFyc2UtbmFtZXMiOmZhbHNlLCJkcm9wcGluZy1wYXJ0aWNsZSI6IiIsIm5vbi1kcm9wcGluZy1wYXJ0aWNsZSI6IiJ9LHsiZmFtaWx5IjoiRmVycmVpcmEiLCJnaXZlbiI6IlZhbmVzc2EgTS4iLCJwYXJzZS1uYW1lcyI6ZmFsc2UsImRyb3BwaW5nLXBhcnRpY2xlIjoiIiwibm9uLWRyb3BwaW5nLXBhcnRpY2xlIjoiIn0seyJmYW1pbHkiOiJQaWVjaG5payIsImdpdmVuIjoiU3RlZmFuIEsuIiwicGFyc2UtbmFtZXMiOmZhbHNlLCJkcm9wcGluZy1wYXJ0aWNsZSI6IiIsIm5vbi1kcm9wcGluZy1wYXJ0aWNsZSI6IiJ9LHsiZmFtaWx5IjoiS2xlbmVybWFuIiwiZ2l2ZW4iOiJQYXVsIiwicGFyc2UtbmFtZXMiOmZhbHNlLCJkcm9wcGluZy1wYXJ0aWNsZSI6IiIsIm5vbi1kcm9wcGluZy1wYXJ0aWNsZSI6IiJ9LHsiZmFtaWx5IjoiQnJpZ2h0bGluZyIsImdpdmVuIjoiQ2hyaXN0b3BoZXIiLCJwYXJzZS1uYW1lcyI6ZmFsc2UsImRyb3BwaW5nLXBhcnRpY2xlIjoiIiwibm9uLWRyb3BwaW5nLXBhcnRpY2xlIjoiIn0seyJmYW1pbHkiOiJUYWxib3QiLCJnaXZlbiI6Ik5pY2sgUC4iLCJwYXJzZS1uYW1lcyI6ZmFsc2UsImRyb3BwaW5nLXBhcnRpY2xlIjoiIiwibm9uLWRyb3BwaW5nLXBhcnRpY2xlIjoiIn0seyJmYW1pbHkiOiJQZXRvdXNpIiwiZ2l2ZW4iOiJOYXlpYSIsInBhcnNlLW5hbWVzIjpmYWxzZSwiZHJvcHBpbmctcGFydGljbGUiOiIiLCJub24tZHJvcHBpbmctcGFydGljbGUiOiIifSx7ImZhbWlseSI6IlJhaG1hbiIsImdpdmVuIjoiTmFqaWIgTS4iLCJwYXJzZS1uYW1lcyI6ZmFsc2UsImRyb3BwaW5nLXBhcnRpY2xlIjoiIiwibm9uLWRyb3BwaW5nLXBhcnRpY2xlIjoiIn0seyJmYW1pbHkiOiJIbyIsImdpdmVuIjoiTGluZyBQZWkiLCJwYXJzZS1uYW1lcyI6ZmFsc2UsImRyb3BwaW5nLXBhcnRpY2xlIjoiIiwibm9uLWRyb3BwaW5nLXBhcnRpY2xlIjoiIn0seyJmYW1pbHkiOiJTYXVuZGVycyIsImdpdmVuIjoiS2F0ZSIsInBhcnNlLW5hbWVzIjpmYWxzZSwiZHJvcHBpbmctcGFydGljbGUiOiIiLCJub24tZHJvcHBpbmctcGFydGljbGUiOiIifSx7ImZhbWlseSI6IkdlZGRlcyIsImdpdmVuIjoiSm9obiBSLiIsInBhcnNlLW5hbWVzIjpmYWxzZSwiZHJvcHBpbmctcGFydGljbGUiOiIiLCJub24tZHJvcHBpbmctcGFydGljbGUiOiIifSx7ImZhbWlseSI6IkhhcnJpc29uIiwiZ2l2ZW4iOiJQYXVsIEouIiwicGFyc2UtbmFtZXMiOmZhbHNlLCJkcm9wcGluZy1wYXJ0aWNsZSI6IiIsIm5vbi1kcm9wcGluZy1wYXJ0aWNsZSI6IiJ9LHsiZmFtaWx5IjoiUGF0dGluc29uIiwiZ2l2ZW4iOiJLeWxlIiwicGFyc2UtbmFtZXMiOmZhbHNlLCJkcm9wcGluZy1wYXJ0aWNsZSI6IiIsIm5vbi1kcm9wcGluZy1wYXJ0aWNsZSI6IiJ9LHsiZmFtaWx5IjoiUm93bGFuZCIsImdpdmVuIjoiTWF0dGhldyBKLiIsInBhcnNlLW5hbWVzIjpmYWxzZSwiZHJvcHBpbmctcGFydGljbGUiOiIiLCJub24tZHJvcHBpbmctcGFydGljbGUiOiIifSx7ImZhbWlseSI6IkFuZ3VzIiwiZ2l2ZW4iOiJCcmlhbiBKLiIsInBhcnNlLW5hbWVzIjpmYWxzZSwiZHJvcHBpbmctcGFydGljbGUiOiIiLCJub24tZHJvcHBpbmctcGFydGljbGUiOiIifSx7ImZhbWlseSI6IkdsZWVzb24iLCJnaXZlbiI6IkZlcmd1cyIsInBhcnNlLW5hbWVzIjpmYWxzZSwiZHJvcHBpbmctcGFydGljbGUiOiIiLCJub24tZHJvcHBpbmctcGFydGljbGUiOiIifSx7ImZhbWlseSI6IlBhdmxpZGVzIiwiZ2l2ZW4iOiJNaWNoYWVsIiwicGFyc2UtbmFtZXMiOmZhbHNlLCJkcm9wcGluZy1wYXJ0aWNsZSI6IiIsIm5vbi1kcm9wcGluZy1wYXJ0aWNsZSI6IiJ9LHsiZmFtaWx5IjoiS295Y2hldiIsImdpdmVuIjoiSXZhbiIsInBhcnNlLW5hbWVzIjpmYWxzZSwiZHJvcHBpbmctcGFydGljbGUiOiIiLCJub24tZHJvcHBpbmctcGFydGljbGUiOiIifSx7ImZhbWlseSI6Ik1pbGxlciIsImdpdmVuIjoiS2FybGEgTC4iLCJwYXJzZS1uYW1lcyI6ZmFsc2UsImRyb3BwaW5nLXBhcnRpY2xlIjoiIiwibm9uLWRyb3BwaW5nLXBhcnRpY2xlIjoiIn0seyJmYW1pbHkiOiJNYWNrYXkiLCJnaXZlbiI6IkNsYXJlIiwicGFyc2UtbmFtZXMiOmZhbHNlLCJkcm9wcGluZy1wYXJ0aWNsZSI6IiIsIm5vbi1kcm9wcGluZy1wYXJ0aWNsZSI6IiJ9LHsiZmFtaWx5IjoiSmV6emFyZCIsImdpdmVuIjoiUGV0ZXIiLCJwYXJzZS1uYW1lcyI6ZmFsc2UsImRyb3BwaW5nLXBhcnRpY2xlIjoiIiwibm9uLWRyb3BwaW5nLXBhcnRpY2xlIjoiIn0seyJmYW1pbHkiOiJTbWl0aCIsImdpdmVuIjoiU3RlcGhlbiBNLiIsInBhcnNlLW5hbWVzIjpmYWxzZSwiZHJvcHBpbmctcGFydGljbGUiOiIiLCJub24tZHJvcHBpbmctcGFydGljbGUiOiIifSx7ImZhbWlseSI6Ik5ldWJhdWVyIiwiZ2l2ZW4iOiJTdGVmYW4iLCJwYXJzZS1uYW1lcyI6ZmFsc2UsImRyb3BwaW5nLXBhcnRpY2xlIjoiIiwibm9uLWRyb3BwaW5nLXBhcnRpY2xlIjoiIn1dLCJjb250YWluZXItdGl0bGUiOiJFQ2xpbmljYWxNZWRpY2luZSIsImFjY2Vzc2VkIjp7ImRhdGUtcGFydHMiOltbMjAyMiw4LDVdXX0sIkRPSSI6IjEwLjEwMTYvai5lY2xpbm0uMjAyMC4xMDA2ODMiLCJJU1NOIjoiMjU4OTUzNzAiLCJVUkwiOiJodHRwczovL3d3dy5zY2llbmNlZGlyZWN0LmNvbS9zY2llbmNlL2FydGljbGUvcGlpL1MyNTg5NTM3MDIwMzA0MjcyIiwiaXNzdWVkIjp7ImRhdGUtcGFydHMiOltbMjAyMV1dfSwiYWJzdHJhY3QiOiJCYWNrZ3JvdW5kOiBUaGUgbWVkaXVtLXRlcm0gZWZmZWN0cyBvZiBDb3JvbmF2aXJ1cyBkaXNlYXNlIChDT1ZJRC0xOSkgb24gb3JnYW4gaGVhbHRoLCBleGVyY2lzZSBjYXBhY2l0eSwgY29nbml0aW9uLCBxdWFsaXR5IG9mIGxpZmUgYW5kIG1lbnRhbCBoZWFsdGggYXJlIHBvb3JseSB1bmRlcnN0b29kLiBNZXRob2RzOiBGaWZ0eS1laWdodCBDT1ZJRC0xOSBwYXRpZW50cyBwb3N0LWhvc3BpdGFsIGRpc2NoYXJnZSBhbmQgMzAgYWdlLCBzZXgsIGJvZHkgbWFzcyBpbmRleCBjb21vcmJpZGl0eS1tYXRjaGVkIGNvbnRyb2xzIHdlcmUgZW5yb2xsZWQgZm9yIG11bHRpb3JnYW4gKGJyYWluLCBsdW5ncywgaGVhcnQsIGxpdmVyIGFuZCBraWRuZXlzKSBtYWduZXRpYyByZXNvbmFuY2UgaW1hZ2luZyAoTVJJKSwgc3Bpcm9tZXRyeSwgc2l4LW1pbnV0ZSB3YWxrIHRlc3QsIGNhcmRpb3B1bG1vbmFyeSBleGVyY2lzZSB0ZXN0IChDUEVUKSwgcXVhbGl0eSBvZiBsaWZlLCBjb2duaXRpdmUgYW5kIG1lbnRhbCBoZWFsdGggYXNzZXNzbWVudHMuIEZpbmRpbmdzOiBBdCAy4oCTMyBtb250aHMgZnJvbSBkaXNlYXNlLW9uc2V0LCA2NCUgb2YgcGF0aWVudHMgZXhwZXJpZW5jZWQgYnJlYXRobGVzc25lc3MgYW5kIDU1JSByZXBvcnRlZCBmYXRpZ3VlLiBPbiBNUkksIGFibm9ybWFsaXRpZXMgd2VyZSBzZWVuIGluIGx1bmdzICg2MCUpLCBoZWFydCAoMjYlKSwgbGl2ZXIgKDEwJSkgYW5kIGtpZG5leXMgKDI5JSkuIFBhdGllbnRzIGV4aGliaXRlZCBjaGFuZ2VzIGluIHRoZSB0aGFsYW11cywgcG9zdGVyaW9yIHRoYWxhbWljIHJhZGlhdGlvbnMgYW5kIHNhZ2l0dGFsIHN0cmF0dW0gb24gYnJhaW4gTVJJIGFuZCBkZW1vbnN0cmF0ZWQgaW1wYWlyZWQgY29nbml0aXZlIHBlcmZvcm1hbmNlLCBzcGVjaWZpY2FsbHkgaW4gdGhlIGV4ZWN1dGl2ZSBhbmQgdmlzdW9zcGF0aWFsIGRvbWFpbnMuIEV4ZXJjaXNlIHRvbGVyYW5jZSAobWF4aW1hbCBveHlnZW4gY29uc3VtcHRpb24gYW5kIHZlbnRpbGF0b3J5IGVmZmljaWVuY3kgb24gQ1BFVCkgYW5kIHNpeC1taW51dGUgd2FsayBkaXN0YW5jZSB3ZXJlIHNpZ25pZmljYW50bHkgcmVkdWNlZC4gVGhlIGV4dGVudCBvZiBleHRyYS1wdWxtb25hcnkgTVJJIGFibm9ybWFsaXRpZXMgYW5kIGV4ZXJjaXNlIGludG9sZXJhbmNlIGNvcnJlbGF0ZWQgd2l0aCBzZXJ1bSBtYXJrZXJzIG9mIGluZmxhbW1hdGlvbiBhbmQgYWN1dGUgaWxsbmVzcyBzZXZlcml0eS4gUGF0aWVudHMgaGFkIGEgaGlnaGVyIGJ1cmRlbiBvZiBzZWxmLXJlcG9ydGVkIHN5bXB0b21zIG9mIGRlcHJlc3Npb24gYW5kIGV4cGVyaWVuY2VkIHNpZ25pZmljYW50IGltcGFpcm1lbnQgaW4gYWxsIGRvbWFpbnMgb2YgcXVhbGl0eSBvZiBsaWZlIGNvbXBhcmVkIHRvIGNvbnRyb2xzIChwPDAuMDAwMSB0byAwLjA0NCkuIEludGVycHJldGF0aW9uOiBBIHNpZ25pZmljYW50IHByb3BvcnRpb24gb2YgcGF0aWVudHMgZGlzY2hhcmdlZCBmcm9tIGhvc3BpdGFsIHJlcG9ydGVkIHN5bXB0b21zIG9mIGJyZWF0aGxlc3NuZXNzLCBmYXRpZ3VlLCBkZXByZXNzaW9uIGFuZCBoYWQgbGltaXRlZCBleGVyY2lzZSBjYXBhY2l0eS4gUGVyc2lzdGVudCBsdW5nIGFuZCBleHRyYS1wdWxtb25hcnkgb3JnYW4gTVJJIGZpbmRpbmdzIGFyZSBjb21tb24gaW4gcGF0aWVudHMgYW5kIGxpbmtlZCB0byBpbmZsYW1tYXRpb24gYW5kIHNldmVyaXR5IG9mIGFjdXRlIGlsbG5lc3MuIEZ1bmRpbmc6IE5JSFIgT3hmb3JkIGFuZCBPeGZvcmQgSGVhbHRoIEJpb21lZGljYWwgUmVzZWFyY2ggQ2VudHJlcywgQnJpdGlzaCBIZWFydCBGb3VuZGF0aW9uIENlbnRyZSBmb3IgUmVzZWFyY2ggRXhjZWxsZW5jZSwgVUtSSSwgV2VsbGNvbWUgVHJ1c3QsIEJyaXRpc2ggSGVhcnQgRm91bmRhdGlvbi4iLCJ2b2x1bWUiOiIzMSIsImNvbnRhaW5lci10aXRsZS1zaG9ydCI6IkVDbGluaWNhbE1lZGljaW5lIn0sImlzVGVtcG9yYXJ5IjpmYWxzZX1dfQ=="/>
                <w:id w:val="-1547527588"/>
                <w:placeholder>
                  <w:docPart w:val="AEA14AB8D19E432DB6985E1990B11810"/>
                </w:placeholder>
              </w:sdtPr>
              <w:sdtEndPr/>
              <w:sdtContent>
                <w:r w:rsidRPr="0010351B">
                  <w:rPr>
                    <w:rFonts w:cstheme="minorHAnsi"/>
                    <w:b w:val="0"/>
                    <w:color w:val="000000"/>
                    <w:sz w:val="16"/>
                    <w:szCs w:val="16"/>
                    <w:vertAlign w:val="superscript"/>
                  </w:rPr>
                  <w:t>49</w:t>
                </w:r>
              </w:sdtContent>
            </w:sdt>
          </w:p>
        </w:tc>
        <w:tc>
          <w:tcPr>
            <w:tcW w:w="1417" w:type="dxa"/>
            <w:tcBorders>
              <w:left w:val="single" w:sz="4" w:space="0" w:color="auto"/>
              <w:right w:val="single" w:sz="4" w:space="0" w:color="auto"/>
            </w:tcBorders>
          </w:tcPr>
          <w:p w14:paraId="37B2BC70"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4</w:t>
            </w:r>
          </w:p>
        </w:tc>
        <w:tc>
          <w:tcPr>
            <w:tcW w:w="1417" w:type="dxa"/>
            <w:tcBorders>
              <w:left w:val="single" w:sz="4" w:space="0" w:color="auto"/>
              <w:right w:val="single" w:sz="4" w:space="0" w:color="auto"/>
            </w:tcBorders>
          </w:tcPr>
          <w:p w14:paraId="5EF3E695"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4DE1D06C"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6B05A775"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8</w:t>
            </w:r>
          </w:p>
        </w:tc>
        <w:tc>
          <w:tcPr>
            <w:tcW w:w="1191" w:type="dxa"/>
            <w:tcBorders>
              <w:left w:val="single" w:sz="4" w:space="0" w:color="auto"/>
            </w:tcBorders>
          </w:tcPr>
          <w:p w14:paraId="52F626BE" w14:textId="77777777" w:rsidR="007D426B" w:rsidRPr="0010351B" w:rsidRDefault="007D426B" w:rsidP="00B8067F">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Low</w:t>
            </w:r>
          </w:p>
        </w:tc>
      </w:tr>
      <w:tr w:rsidR="007D426B" w:rsidRPr="0010351B" w14:paraId="5AC71014" w14:textId="77777777" w:rsidTr="00B8067F">
        <w:trPr>
          <w:trHeight w:val="20"/>
        </w:trPr>
        <w:tc>
          <w:tcPr>
            <w:cnfStyle w:val="001000000000" w:firstRow="0" w:lastRow="0" w:firstColumn="1" w:lastColumn="0" w:oddVBand="0" w:evenVBand="0" w:oddHBand="0" w:evenHBand="0" w:firstRowFirstColumn="0" w:firstRowLastColumn="0" w:lastRowFirstColumn="0" w:lastRowLastColumn="0"/>
            <w:tcW w:w="2211" w:type="dxa"/>
            <w:tcBorders>
              <w:right w:val="single" w:sz="4" w:space="0" w:color="auto"/>
            </w:tcBorders>
          </w:tcPr>
          <w:p w14:paraId="54CAF7A5" w14:textId="77777777" w:rsidR="007D426B" w:rsidRPr="0010351B" w:rsidRDefault="007D426B" w:rsidP="00B8067F">
            <w:pPr>
              <w:rPr>
                <w:rFonts w:cstheme="minorHAnsi"/>
                <w:b w:val="0"/>
                <w:sz w:val="16"/>
                <w:szCs w:val="16"/>
              </w:rPr>
            </w:pPr>
            <w:r w:rsidRPr="0010351B">
              <w:rPr>
                <w:rFonts w:cstheme="minorHAnsi"/>
                <w:sz w:val="16"/>
                <w:szCs w:val="16"/>
              </w:rPr>
              <w:t>Rivera</w:t>
            </w:r>
            <w:r w:rsidRPr="0010351B">
              <w:rPr>
                <w:rFonts w:cstheme="minorHAnsi"/>
                <w:sz w:val="16"/>
                <w:szCs w:val="16"/>
              </w:rPr>
              <w:noBreakHyphen/>
              <w:t>Izquierdo 2022</w:t>
            </w:r>
            <w:sdt>
              <w:sdtPr>
                <w:rPr>
                  <w:rFonts w:cstheme="minorHAnsi"/>
                  <w:color w:val="000000"/>
                  <w:sz w:val="16"/>
                  <w:szCs w:val="16"/>
                  <w:vertAlign w:val="superscript"/>
                </w:rPr>
                <w:tag w:val="MENDELEY_CITATION_v3_eyJjaXRhdGlvbklEIjoiTUVOREVMRVlfQ0lUQVRJT05fNjMwMzNhMWEtZTI0Ni00MzE3LWEyOWQtNDg2MTllMWJmMjI0IiwicHJvcGVydGllcyI6eyJub3RlSW5kZXgiOjB9LCJpc0VkaXRlZCI6ZmFsc2UsIm1hbnVhbE92ZXJyaWRlIjp7ImlzTWFudWFsbHlPdmVycmlkZGVuIjpmYWxzZSwiY2l0ZXByb2NUZXh0IjoiPHN1cD4zMzwvc3VwPiIsIm1hbnVhbE92ZXJyaWRlVGV4dCI6IiJ9LCJjaXRhdGlvbkl0ZW1zIjpbeyJpZCI6IjZlYzIzZDlmLTBlZTYtMzNjNy04ZTBhLWE3OWI0NWMyMmJmZSIsIml0ZW1EYXRhIjp7InR5cGUiOiJhcnRpY2xlLWpvdXJuYWwiLCJpZCI6IjZlYzIzZDlmLTBlZTYtMzNjNy04ZTBhLWE3OWI0NWMyMmJmZSIsInRpdGxlIjoiTG9uZyBDT1ZJRCAxMiBtb250aHMgYWZ0ZXIgZGlzY2hhcmdlOiBwZXJzaXN0ZW50IHN5bXB0b21zIGluIHBhdGllbnRzIGhvc3BpdGFsaXNlZCBkdWUgdG8gQ09WSUQtMTkgYW5kIHBhdGllbnRzIGhvc3BpdGFsaXNlZCBkdWUgdG8gb3RoZXIgY2F1c2Vz4oCUYSBtdWx0aWNlbnRyZSBjb2hvcnQgc3R1ZHkiLCJncm91cElkIjoiNWU1OGYyMTUtMDBlOC0zZDU1LTg3ZDYtMzQyNTc0NDFiNTgzIiwiYXV0aG9yIjpbeyJmYW1pbHkiOiJSaXZlcmEtSXpxdWllcmRvIiwiZ2l2ZW4iOiJNYXJpbyIsInBhcnNlLW5hbWVzIjpmYWxzZSwiZHJvcHBpbmctcGFydGljbGUiOiIiLCJub24tZHJvcHBpbmctcGFydGljbGUiOiIifSx7ImZhbWlseSI6IkzDoWluZXotUmFtb3MtQm9zc2luaSIsImdpdmVuIjoiQW50b25pbyBKZXPDunMiLCJwYXJzZS1uYW1lcyI6ZmFsc2UsImRyb3BwaW5nLXBhcnRpY2xlIjoiIiwibm9uLWRyb3BwaW5nLXBhcnRpY2xlIjoiIn0seyJmYW1pbHkiOiJBbGJhIiwiZ2l2ZW4iOiJJbm1hY3VsYWRhIEd1ZXJyZXJvIEZlcm7DoW5kZXoiLCJwYXJzZS1uYW1lcyI6ZmFsc2UsImRyb3BwaW5nLXBhcnRpY2xlIjoiIiwibm9uLWRyb3BwaW5nLXBhcnRpY2xlIjoiZGUifSx7ImZhbWlseSI6Ik9ydGl6LUdvbnrDoWxlei1TZXJuYSIsImdpdmVuIjoiUm9jw61vIiwicGFyc2UtbmFtZXMiOmZhbHNlLCJkcm9wcGluZy1wYXJ0aWNsZSI6IiIsIm5vbi1kcm9wcGluZy1wYXJ0aWNsZSI6IiJ9LHsiZmFtaWx5IjoiU2VycmFuby1PcnRpeiIsImdpdmVuIjoiw4FsdmFybyIsInBhcnNlLW5hbWVzIjpmYWxzZSwiZHJvcHBpbmctcGFydGljbGUiOiIiLCJub24tZHJvcHBpbmctcGFydGljbGUiOiIifSx7ImZhbWlseSI6IkZlcm7DoW5kZXotTWFydMOtbmV6IiwiZ2l2ZW4iOiJOaWNvbMOhcyBGcmFuY2lzY28iLCJwYXJzZS1uYW1lcyI6ZmFsc2UsImRyb3BwaW5nLXBhcnRpY2xlIjoiIiwibm9uLWRyb3BwaW5nLXBhcnRpY2xlIjoiIn0seyJmYW1pbHkiOiJSdWl6LU1vbnRlcm8iLCJnaXZlbiI6IlJhZmFlbCIsInBhcnNlLW5hbWVzIjpmYWxzZSwiZHJvcHBpbmctcGFydGljbGUiOiIiLCJub24tZHJvcHBpbmctcGFydGljbGUiOiIifSx7ImZhbWlseSI6IkNlcnZpbGxhIiwiZ2l2ZW4iOiJKb3JnZSBBLiIsInBhcnNlLW5hbWVzIjpmYWxzZSwiZHJvcHBpbmctcGFydGljbGUiOiIiLCJub24tZHJvcHBpbmctcGFydGljbGUiOiIifV0sImNvbnRhaW5lci10aXRsZSI6IkJNQyBNZWRpY2luZSIsImFjY2Vzc2VkIjp7ImRhdGUtcGFydHMiOltbMjAyMiw4LDVdXX0sIkRPSSI6IjEwLjExODYvczEyOTE2LTAyMi0wMjI5Mi02IiwiSVNTTiI6IjE3NDE3MDE1IiwiUE1JRCI6IjM1MTkzNTc0IiwiaXNzdWVkIjp7ImRhdGUtcGFydHMiOltbMjAyMiwxMiwxXV19LCJhYnN0cmFjdCI6IkJhY2tncm91bmQ6IExvbmctdGVybS1zcGVjaWZpYyBzZXF1ZWxhZSBvciBwZXJzaXN0ZW50IHN5bXB0b21zIChTUFMpIGFmdGVyIGhvc3BpdGFsaXNhdGlvbiBkdWUgdG8gQ09WSUQtMTkgYXJlIG5vdCBrbm93bi4gVGhlIGFpbSBvZiB0aGlzIHN0dWR5IHdhcyB0byBleHBsb3JlIHRoZSBwcmVzZW5jZSBvZiBTUFMgMTIgbW9udGhzIGFmdGVyIGRpc2NoYXJnZSBpbiBzdXJ2aXZvcnMgaG9zcGl0YWxpc2VkIGR1ZSB0byBDT1ZJRC0xOSBhbmQgY29tcGFyZSBpdCB3aXRoIHN1cnZpdm9ycyBob3NwaXRhbGlzZWQgZHVlIHRvIG90aGVyIGNhdXNlcy4gTWV0aG9kczogUHJvc3BlY3RpdmUgY29ob3J0IHN0dWR5LCB0aGUgQW5kYWx1c2lhbiBDb2hvcnQgb2YgSG9zcGl0YWxpc2VkIHBhdGllbnRzIGZvciBDT1ZJRC0xOSAoQU5DT0hWSUQgc3R1ZHkpLCBjb25kdWN0ZWQgaW4gNCBob3NwaXRhbHMgYW5kIDI5IHByaW1hcnkgY2FyZSBjZW50cmVzIGluIEFuZGFsdXNpYSwgU3BhaW4uIFRoZSBzYW1wbGUgd2FzIGNvbXBvc2VkIG9mIDkwNiBhZHVsdCBwYXRpZW50czsgNDUzIHBhdGllbnRzIGhvc3BpdGFsaXNlZCBkdWUgdG8gQ09WSUQtMTkgKGV4cG9zZWQpIGFuZCA0NTMgaG9zcGl0YWxpc2VkIGR1ZSB0byBvdGhlciBjYXVzZXMgKG5vbi1leHBvc2VkKSBmcm9tIE1hcmNoIDEgdG8gQXByaWwgMTUsIDIwMjAsIGFuZCBkaXNjaGFyZ2VkIGFsaXZlLiBUaGUgbWFpbiBvdXRjb21lcyB3ZXJlICgxKSB0aGUgcHJldmFsZW5jZSBvZiBTUFMgYXQgMTIgbW9udGhzIGFmdGVyIGRpc2NoYXJnZSBhbmQgKDIpIHRoZSBpbmNpZGVuY2Ugb2YgU1BTIGFmdGVyIGRpc2NoYXJnZS4gT3V0Y29tZSBkYXRhIGF0IDEyIG1vbnRocyB3ZXJlIGNvbXBhcmVkIGJldHdlZW4gdGhlIGV4cG9zZWQgYW5kIG5vbi1leHBvc2VkIGNvaG9ydHMuIFJpc2sgcmF0aW9zIHdlcmUgY2FsY3VsYXRlZCwgYW5kIGJpdmFyaWF0ZSBhbmFseXNlcyB3ZXJlIHBlcmZvcm1lZC4gUmVzdWx0czogQSB0b3RhbCBvZiAxNjMgKDM2LjElKSBhbmQgMTYwICgzNS4zJSkgcGF0aWVudHMgb2YgdGhlIGV4cG9zZWQgYW5kIG5vbi1leHBvc2VkIGNvaG9ydHMsIHJlc3BlY3RpdmVseSwgc2hvd2VkIGF0IGxlYXN0IG9uZSBTUFMgYXQgMTIgbW9udGhzIGFmdGVyIGRpc2NoYXJnZS4gVGhlIFNQUyB3aXRoIGhpZ2hlciBwcmV2YWxlbmNlIGluIHRoZSBzdWJncm91cCBvZiBwYXRpZW50cyBob3NwaXRhbGlzZWQgZHVlIHRvIENPVklELTE5IDEyIG1vbnRocyBhZnRlciBkaXNjaGFyZ2Ugd2VyZSBwZXJzaXN0ZW50IHBoYXJ5bmdlYWwgc3ltcHRvbXMgKHA8MC4wMDEpLCBuZXVyb2xvZ2ljYWwgU1BTIChwPTAuMDQ5KSwgY29uZnVzaW9uIG9yIG1lbW9yeSBsb3NzIChwPTAuMDQzKSwgdGhyb21ib3RpYyBldmVudHMgKHA9MC4wMjUpIGFuZCBhbnhpZXR5IChwPTAuMDQ2KS4gVGhlIGluY2lkZW5jZSBvZiBTUFMgd2FzIGhpZ2hlciBmb3IgdGhlIGV4cG9zZWQgY29ob3J0IHJlZ2FyZGluZyBwaGFyeW5nZWFsIHN5bXB0b21zIChyaXNrIHJhdGlvLCA4LjAwOyA5NSUgQ0ksIDEuODUgdG8gMzYuMTIpLCBjb25mdXNpb24gb3IgbWVtb3J5IGxvc3MgKHJpc2sgcmF0aW8sIDMuNTA7IDk1JSBDSSwgMS4xNiB0byAxMC41NSkgYW5kIGFueGlldHkgc3ltcHRvbXMgKHJpc2sgcmF0aW8sIDIuMzY7IDk1JSBDSSwgMS4yOCB0byA0LjM0KS4gQ29uY2x1c2lvbnM6IFRoZXJlIHdhcyBhIHNpbWlsYXIgZnJlcXVlbmN5IG9mIGxvbmctdGVybSBTUFMgYWZ0ZXIgZGlzY2hhcmdlIGF0IDEyIG1vbnRocywgcmVnYXJkbGVzcyBvZiB0aGUgY2F1c2Ugb2YgYWRtaXNzaW9uIChDT1ZJRC0xOSBvciBvdGhlciBjYXVzZXMpLiBOZXZlcnRoZWxlc3MsIHNvbWUgc3ltcHRvbXMgdGhhdCB3ZXJlIGZvdW5kIHRvIGJlIG1vcmUgYXNzb2NpYXRlZCB3aXRoIENPVklELTE5LCBzdWNoIGFzIG1lbW9yeSBsb3NzIG9yIGFueGlldHksIG1lcml0IGZ1cnRoZXIgaW52ZXN0aWdhdGlvbi4gVGhlc2UgcmVzdWx0cyBzaG91bGQgZ3VpZGUgZnV0dXJlIGZvbGxvdy11cCBvZiBDT1ZJRC0xOSBwYXRpZW50cyBhZnRlciBob3NwaXRhbCBkaXNjaGFyZ2UuIiwicHVibGlzaGVyIjoiQmlvTWVkIENlbnRyYWwgTHRkIiwiaXNzdWUiOiIxIiwidm9sdW1lIjoiMjAiLCJjb250YWluZXItdGl0bGUtc2hvcnQiOiJCTUMgTWVkIn0sImlzVGVtcG9yYXJ5IjpmYWxzZX1dfQ=="/>
                <w:id w:val="1722557021"/>
                <w:placeholder>
                  <w:docPart w:val="A0D8E68E00164B5190573431CA6A5485"/>
                </w:placeholder>
              </w:sdtPr>
              <w:sdtEndPr/>
              <w:sdtContent>
                <w:r w:rsidRPr="0010351B">
                  <w:rPr>
                    <w:rFonts w:cstheme="minorHAnsi"/>
                    <w:b w:val="0"/>
                    <w:color w:val="000000"/>
                    <w:sz w:val="16"/>
                    <w:szCs w:val="16"/>
                    <w:vertAlign w:val="superscript"/>
                  </w:rPr>
                  <w:t>34</w:t>
                </w:r>
              </w:sdtContent>
            </w:sdt>
          </w:p>
        </w:tc>
        <w:tc>
          <w:tcPr>
            <w:tcW w:w="1417" w:type="dxa"/>
            <w:tcBorders>
              <w:left w:val="single" w:sz="4" w:space="0" w:color="auto"/>
              <w:right w:val="single" w:sz="4" w:space="0" w:color="auto"/>
            </w:tcBorders>
          </w:tcPr>
          <w:p w14:paraId="098B46D7"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3F296E09"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336F377F"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4CB0D003"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6</w:t>
            </w:r>
          </w:p>
        </w:tc>
        <w:tc>
          <w:tcPr>
            <w:tcW w:w="1191" w:type="dxa"/>
            <w:tcBorders>
              <w:left w:val="single" w:sz="4" w:space="0" w:color="auto"/>
            </w:tcBorders>
          </w:tcPr>
          <w:p w14:paraId="3628EADE" w14:textId="77777777" w:rsidR="007D426B" w:rsidRPr="0010351B" w:rsidRDefault="007D426B" w:rsidP="00B8067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Medium</w:t>
            </w:r>
          </w:p>
        </w:tc>
      </w:tr>
      <w:tr w:rsidR="007D426B" w:rsidRPr="0010351B" w14:paraId="3DF63698" w14:textId="77777777" w:rsidTr="00B8067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1" w:type="dxa"/>
            <w:tcBorders>
              <w:right w:val="single" w:sz="4" w:space="0" w:color="auto"/>
            </w:tcBorders>
          </w:tcPr>
          <w:p w14:paraId="21C0A968" w14:textId="77777777" w:rsidR="007D426B" w:rsidRPr="0010351B" w:rsidRDefault="007D426B" w:rsidP="00B8067F">
            <w:pPr>
              <w:rPr>
                <w:rFonts w:cstheme="minorHAnsi"/>
                <w:b w:val="0"/>
                <w:sz w:val="16"/>
                <w:szCs w:val="16"/>
              </w:rPr>
            </w:pPr>
            <w:r w:rsidRPr="0010351B">
              <w:rPr>
                <w:rFonts w:cstheme="minorHAnsi"/>
                <w:sz w:val="16"/>
                <w:szCs w:val="16"/>
              </w:rPr>
              <w:t>Roessler 2021</w:t>
            </w:r>
            <w:sdt>
              <w:sdtPr>
                <w:rPr>
                  <w:rFonts w:cstheme="minorHAnsi"/>
                  <w:color w:val="000000"/>
                  <w:sz w:val="16"/>
                  <w:szCs w:val="16"/>
                  <w:vertAlign w:val="superscript"/>
                </w:rPr>
                <w:tag w:val="MENDELEY_CITATION_v3_eyJjaXRhdGlvbklEIjoiTUVOREVMRVlfQ0lUQVRJT05fMThmZTk3ZTgtMmI3Ny00NjY4LWE5MmUtZTZlMGVlZjMxNGZjIiwicHJvcGVydGllcyI6eyJub3RlSW5kZXgiOjB9LCJpc0VkaXRlZCI6ZmFsc2UsIm1hbnVhbE92ZXJyaWRlIjp7ImlzTWFudWFsbHlPdmVycmlkZGVuIjpmYWxzZSwiY2l0ZXByb2NUZXh0IjoiPHN1cD4zNDwvc3VwPiIsIm1hbnVhbE92ZXJyaWRlVGV4dCI6IiJ9LCJjaXRhdGlvbkl0ZW1zIjpbeyJpZCI6IjcwM2U5NGQ5LTljYjMtMzU3Zi05NmFkLTQwZWMxN2E3MjMzMCIsIml0ZW1EYXRhIjp7InR5cGUiOiJhcnRpY2xlIiwiaWQiOiI3MDNlOTRkOS05Y2IzLTM1N2YtOTZhZC00MGVjMTdhNzIzMzAiLCJ0aXRsZSI6IlBvc3QgQ09WSUQtMTkgaW4gY2hpbGRyZW4sIGFkb2xlc2NlbnRzLCBhbmQgYWR1bHRzOiBSZXN1bHRzIG9mIGEgbWF0Y2hlZCBjb2hvcnQgc3R1ZHkgaW5jbHVkaW5nIG1vcmUgdGhhbiAxNTAsMDAwIGluZGl2aWR1YWxzIHdpdGggQ09WSUQtMTkiLCJncm91cElkIjoiNWU1OGYyMTUtMDBlOC0zZDU1LTg3ZDYtMzQyNTc0NDFiNTgzIiwiYXV0aG9yIjpbeyJmYW1pbHkiOiJSb2Vzc2xlciIsImdpdmVuIjoiTWFydGluIiwicGFyc2UtbmFtZXMiOmZhbHNlLCJkcm9wcGluZy1wYXJ0aWNsZSI6IiIsIm5vbi1kcm9wcGluZy1wYXJ0aWNsZSI6IiJ9LHsiZmFtaWx5IjoiVGVzY2giLCJnaXZlbiI6IkZhbGtvIiwicGFyc2UtbmFtZXMiOmZhbHNlLCJkcm9wcGluZy1wYXJ0aWNsZSI6IiIsIm5vbi1kcm9wcGluZy1wYXJ0aWNsZSI6IiJ9LHsiZmFtaWx5IjoiQmF0cmFtIiwiZ2l2ZW4iOiJNYW51ZWwiLCJwYXJzZS1uYW1lcyI6ZmFsc2UsImRyb3BwaW5nLXBhcnRpY2xlIjoiIiwibm9uLWRyb3BwaW5nLXBhcnRpY2xlIjoiIn0seyJmYW1pbHkiOiJKYWNvYiIsImdpdmVuIjoiSm9zZXBoaW5lIiwicGFyc2UtbmFtZXMiOmZhbHNlLCJkcm9wcGluZy1wYXJ0aWNsZSI6IiIsIm5vbi1kcm9wcGluZy1wYXJ0aWNsZSI6IiJ9LHsiZmFtaWx5IjoiTG9zZXIiLCJnaXZlbiI6IkZyaWVkcmljaCIsInBhcnNlLW5hbWVzIjpmYWxzZSwiZHJvcHBpbmctcGFydGljbGUiOiIiLCJub24tZHJvcHBpbmctcGFydGljbGUiOiIifSx7ImZhbWlseSI6IldlaWRpbmdlciIsImdpdmVuIjoiT2xpdmVyIiwicGFyc2UtbmFtZXMiOmZhbHNlLCJkcm9wcGluZy1wYXJ0aWNsZSI6IiIsIm5vbi1kcm9wcGluZy1wYXJ0aWNsZSI6IiJ9LHsiZmFtaWx5IjoiV2VuZGUiLCJnaXZlbiI6IkRhbm55IiwicGFyc2UtbmFtZXMiOmZhbHNlLCJkcm9wcGluZy1wYXJ0aWNsZSI6IiIsIm5vbi1kcm9wcGluZy1wYXJ0aWNsZSI6IiJ9LHsiZmFtaWx5IjoiVml2aXJpdG8iLCJnaXZlbiI6IkFubmlrYSIsInBhcnNlLW5hbWVzIjpmYWxzZSwiZHJvcHBpbmctcGFydGljbGUiOiIiLCJub24tZHJvcHBpbmctcGFydGljbGUiOiIifSx7ImZhbWlseSI6IlRvZXBmbmVyIiwiZ2l2ZW4iOiJOaWNvbGUiLCJwYXJzZS1uYW1lcyI6ZmFsc2UsImRyb3BwaW5nLXBhcnRpY2xlIjoiIiwibm9uLWRyb3BwaW5nLXBhcnRpY2xlIjoiIn0seyJmYW1pbHkiOiJTZWlmZXJ0IiwiZ2l2ZW4iOiJNYXJ0aW4iLCJwYXJzZS1uYW1lcyI6ZmFsc2UsImRyb3BwaW5nLXBhcnRpY2xlIjoiIiwibm9uLWRyb3BwaW5nLXBhcnRpY2xlIjoiIn0seyJmYW1pbHkiOiJOYWdlbCIsImdpdmVuIjoiT2xpdmVyIiwicGFyc2UtbmFtZXMiOmZhbHNlLCJkcm9wcGluZy1wYXJ0aWNsZSI6IiIsIm5vbi1kcm9wcGluZy1wYXJ0aWNsZSI6IiJ9LHsiZmFtaWx5IjoiS8O2bmlnIiwiZ2l2ZW4iOiJDaHJpc3RpbmEiLCJwYXJzZS1uYW1lcyI6ZmFsc2UsImRyb3BwaW5nLXBhcnRpY2xlIjoiIiwibm9uLWRyb3BwaW5nLXBhcnRpY2xlIjoiIn0seyJmYW1pbHkiOiJKdWNrbmV3aXR6IiwiZ2l2ZW4iOiJSb2xhbmQiLCJwYXJzZS1uYW1lcyI6ZmFsc2UsImRyb3BwaW5nLXBhcnRpY2xlIjoiIiwibm9uLWRyb3BwaW5nLXBhcnRpY2xlIjoiIn0seyJmYW1pbHkiOiJBcm1hbm4iLCJnaXZlbiI6IkouUC4iLCJwYXJzZS1uYW1lcyI6ZmFsc2UsImRyb3BwaW5nLXBhcnRpY2xlIjoiIiwibm9uLWRyb3BwaW5nLXBhcnRpY2xlIjoiIn0seyJmYW1pbHkiOiJCZXJuZXIiLCJnaXZlbiI6IlJlaW5oYXJkIiwicGFyc2UtbmFtZXMiOmZhbHNlLCJkcm9wcGluZy1wYXJ0aWNsZSI6IiIsIm5vbi1kcm9wcGluZy1wYXJ0aWNsZSI6IiJ9LHsiZmFtaWx5IjoiVHJlc2tvdmEtU2Nod2FyemJhY2giLCJnaXZlbiI6Ik1hcmluYSIsInBhcnNlLW5hbWVzIjpmYWxzZSwiZHJvcHBpbmctcGFydGljbGUiOiIiLCJub24tZHJvcHBpbmctcGFydGljbGUiOiIifSx7ImZhbWlseSI6IkhlcnRsZSIsImdpdmVuIjoiRGFnbWFyIiwicGFyc2UtbmFtZXMiOmZhbHNlLCJkcm9wcGluZy1wYXJ0aWNsZSI6IiIsIm5vbi1kcm9wcGluZy1wYXJ0aWNsZSI6IiJ9LHsiZmFtaWx5IjoiU2Nob2x6IiwiZ2l2ZW4iOiJTdGVmYW4iLCJwYXJzZS1uYW1lcyI6ZmFsc2UsImRyb3BwaW5nLXBhcnRpY2xlIjoiIiwibm9uLWRyb3BwaW5nLXBhcnRpY2xlIjoiIn0seyJmYW1pbHkiOiJTdGVybiIsImdpdmVuIjoiU3RlZmFuIiwicGFyc2UtbmFtZXMiOmZhbHNlLCJkcm9wcGluZy1wYXJ0aWNsZSI6IiIsIm5vbi1kcm9wcGluZy1wYXJ0aWNsZSI6IiJ9LHsiZmFtaWx5IjoiQmFsbGVzdGVyb3MiLCJnaXZlbiI6IlBlZHJvIiwicGFyc2UtbmFtZXMiOmZhbHNlLCJkcm9wcGluZy1wYXJ0aWNsZSI6IiIsIm5vbi1kcm9wcGluZy1wYXJ0aWNsZSI6IiJ9LHsiZmFtaWx5IjoiQmHDn2xlciIsImdpdmVuIjoiU3RlZmFuIiwicGFyc2UtbmFtZXMiOmZhbHNlLCJkcm9wcGluZy1wYXJ0aWNsZSI6IiIsIm5vbi1kcm9wcGluZy1wYXJ0aWNsZSI6IiJ9LHsiZmFtaWx5IjoiQmVydGVsZSIsImdpdmVuIjoiQmFyYmFyYSIsInBhcnNlLW5hbWVzIjpmYWxzZSwiZHJvcHBpbmctcGFydGljbGUiOiIiLCJub24tZHJvcHBpbmctcGFydGljbGUiOiIifSx7ImZhbWlseSI6IlJlcHNjaGzDpGdlciIsImdpdmVuIjoiVXdlIiwicGFyc2UtbmFtZXMiOmZhbHNlLCJkcm9wcGluZy1wYXJ0aWNsZSI6IiIsIm5vbi1kcm9wcGluZy1wYXJ0aWNsZSI6IiJ9LHsiZmFtaWx5IjoiUmljaHRlciIsImdpdmVuIjoiTmljbyIsInBhcnNlLW5hbWVzIjpmYWxzZSwiZHJvcHBpbmctcGFydGljbGUiOiIiLCJub24tZHJvcHBpbmctcGFydGljbGUiOiIifSx7ImZhbWlseSI6IlJpZWRlcmVyIiwiZ2l2ZW4iOiJDb3JkdWxhIiwicGFyc2UtbmFtZXMiOmZhbHNlLCJkcm9wcGluZy1wYXJ0aWNsZSI6IiIsIm5vbi1kcm9wcGluZy1wYXJ0aWNsZSI6IiJ9LHsiZmFtaWx5IjoiU29iaWsiLCJnaXZlbiI6IkZyYW56aXNrYSIsInBhcnNlLW5hbWVzIjpmYWxzZSwiZHJvcHBpbmctcGFydGljbGUiOiIiLCJub24tZHJvcHBpbmctcGFydGljbGUiOiIifSx7ImZhbWlseSI6IlNjaHJhbW0iLCJnaXZlbiI6IkFuamEiLCJwYXJzZS1uYW1lcyI6ZmFsc2UsImRyb3BwaW5nLXBhcnRpY2xlIjoiIiwibm9uLWRyb3BwaW5nLXBhcnRpY2xlIjoiIn0seyJmYW1pbHkiOiJTY2h1bHRlIiwiZ2l2ZW4iOiJDbGF1ZGlhIiwicGFyc2UtbmFtZXMiOmZhbHNlLCJkcm9wcGluZy1wYXJ0aWNsZSI6IiIsIm5vbi1kcm9wcGluZy1wYXJ0aWNsZSI6IiJ9LHsiZmFtaWx5IjoiV2llbGVyIiwiZ2l2ZW4iOiJMb3RoYXIiLCJwYXJzZS1uYW1lcyI6ZmFsc2UsImRyb3BwaW5nLXBhcnRpY2xlIjoiIiwibm9uLWRyb3BwaW5nLXBhcnRpY2xlIjoiIn0seyJmYW1pbHkiOiJXYWxrZXIiLCJnaXZlbiI6IkpvY2hlbiIsInBhcnNlLW5hbWVzIjpmYWxzZSwiZHJvcHBpbmctcGFydGljbGUiOiIiLCJub24tZHJvcHBpbmctcGFydGljbGUiOiIifSx7ImZhbWlseSI6IlNjaGVpZHQtTmF2ZSIsImdpdmVuIjoiQ2hyaXN0YSIsInBhcnNlLW5hbWVzIjpmYWxzZSwiZHJvcHBpbmctcGFydGljbGUiOiIiLCJub24tZHJvcHBpbmctcGFydGljbGUiOiIifSx7ImZhbWlseSI6IlNjaG1pdHQiLCJnaXZlbiI6IkpvY2hlbiIsInBhcnNlLW5hbWVzIjpmYWxzZSwiZHJvcHBpbmctcGFydGljbGUiOiIiLCJub24tZHJvcHBpbmctcGFydGljbGUiOiIifV0sImNvbnRhaW5lci10aXRsZSI6Im1lZFJ4aXYiLCJhY2Nlc3NlZCI6eyJkYXRlLXBhcnRzIjpbWzIwMjIsOCw4XV19LCJET0kiOiIxMC4xMTAxLzIwMjEuMTAuMjEuMjEyNjUxMzMiLCJVUkwiOiJodHRwczovL3d3dy5tZWRyeGl2Lm9yZy9jb250ZW50LzEwLjExMDEvMjAyMS4xMC4yMS4yMTI2NTEzMy5hYnN0cmFjdCIsImlzc3VlZCI6eyJkYXRlLXBhcnRzIjpbWzIwMjFdXX0sImFic3RyYWN0IjoiQmFja2dyb3VuZDogTG9uZy10ZXJtIGhlYWx0aCBzZXF1ZWxhZSBvZiB0aGUgY29yb25hdmlydXMgZGlzZWFzZSAyMDE5IChDT1ZJRC0xOSkgYXJlIGEgbWFqb3IgcHVibGljIGhlYWx0aCBjb25jZXJuLiBIb3dldmVyLCBldmlkZW5jZSBvbiBwb3N0LWFjdXRlIENPVklELTE5IHN5bmRyb21lIChwb3N0IENPVklELTE5KSBpcyBzdGlsbCBsaW1pdGVkLCBwYXJ0aWN1bGFybHkgZm9yIGNoaWxkcmVuIGFuZCBhZG9sZXNjZW50cy4gVXRpbGl6aW5nIGNvbXByZWhlbnNpdmUgaGVhbHRoY2FyZSBkYXRhIG9uIG1vcmUgdGhhbiA0NSBwZXJjZW50IG9mIHRoZSBHZXJtYW4gcG9wdWxhdGlvbiBmcm9tIEphbnVhcnkgMjAxOSB0aHJvdWdoIERlY2VtYmVyIDIwMjAsIHdlIGludmVzdGlnYXRlZCBwb3N0IENPVklELTE5IGluIGNoaWxkcmVuL2Fkb2xlc2NlbnRzIGFuZCBhZHVsdHMuIE1ldGhvZHM6IEZyb20gYSB0b3RhbCBvZiAzOCBtaWxsaW9uIGluZGl2aWR1YWxzLCB3ZSBpZGVudGlmaWVkIGFsbCBwYXRpZW50cyB3aXRoIGxhYm9yYXRvcnkgY29uZmlybWVkIGRpYWdub3NpcyBvZiBDT1ZJRC0xOSB0aHJvdWdoIEp1bmUgMzAsIDIwMjAuIEEgY29udHJvbCBjb2hvcnQgd2FzIGFzc2lnbmVkIHVzaW5nIDE6NSBleGFjdCBtYXRjaGluZyBvbiBhZ2UsIHNleCwgYW5kIHByb3BlbnNpdHkgc2NvcmUgbWF0Y2hpbmcgb24gcHJldmFsZW50IG1lZGljYWwgY29uZGl0aW9ucy4gQ09WSUQtMTkgYW5kIGNvbnRyb2wgY29ob3J0cyB3ZXJlIGZvbGxvd2VkIGZvciBpbmNpZGVudCBtb3JiaWRpdHkgb3V0Y29tZXMgZG9jdW1lbnRlZCBhdCBsZWFzdCB0aHJlZSBtb250aHMgYWZ0ZXIgdGhlIGRhdGUgb2YgQ09WSUQtMTkgZGlhZ25vc2lzLCB3aGljaCB3YXMgdXNlZCBhcyB0aGUgaW5kZXggZGF0ZSBmb3IgYm90aCBncm91cHMuIE92ZXJhbGwsIDk2IHByZS1kZWZpbmVkIG91dGNvbWVzIHdlcmUgYWdncmVnYXRlZCBpbnRvIDEzIGRpYWdub3Npcy9zeW1wdG9tIGNvbXBsZXhlcyBhbmQgdGhyZWUgZG9tYWlucyAocGh5c2ljYWwgaGVhbHRoLCBtZW50YWwgaGVhbHRoLCBwaHlzaWNhbC9tZW50YWwgb3ZlcmxhcCBkb21haW4pLiBXZSB1c2VkIFBvaXNzb24gcmVncmVzc2lvbiB0byBlc3RpbWF0ZSBpbmNpZGVuY2UgcmF0ZSByYXRpb3MgKElSUnMpIHdpdGggOTUlLWNvbmZpZGVuY2UgaW50ZXJ2YWxzICg5NSUtQ0kpLiBSZXN1bHRzOiBUaGUgc3R1ZHkgcG9wdWxhdGlvbiBpbmNsdWRlZCAxNTcsMTM0IGluZGl2aWR1YWxzICgxMSw5NTAgY2hpbGRyZW4vYWRvbGVzY2VudHMgYW5kIDE0NSwxODQgYWR1bHRzKSB3aXRoIGNvbmZpcm1lZCBDT1ZJRC0xOS4gQ09WSUQtMTkgYW5kIGNvbnRyb2wgY29ob3J0IHdlcmUgd2VsbC1iYWxhbmNlZCByZWdhcmRpbmcgY292YXJpYXRlcy4gRm9yIGFsbCBoZWFsdGggb3V0Y29tZXMgY29tYmluZWQsIGluY2lkZW5jZSByYXRlcyAoSVJzKSBpbiB0aGUgQ09WSUQtMTkgY29ob3J0IHdlcmUgc2lnbmlmaWNhbnRseSBoaWdoZXIgdGhhbiB0aG9zZSBpbiB0aGUgY29udHJvbCBjb2hvcnQgaW4gYm90aCBjaGlsZHJlbi9hZG9sZXNjZW50cyAoSVJSPTEuMzAsIDk1JS1DST1bMS4yNS0xLjM1XSwgSVIgQ09WSUQtMTk9NDM2LjkxLCBJUiBDb250cm9sPTMzNS45OCkgYW5kIGFkdWx0cyhJUlI9MS4zMywgOTUlLUNJPVsxLjMxLTEuMzRdLCBJUiBDT1ZJRC0xOT02MTUuODIsIElSIENvbnRyb2w9NDY0LjE1KS4gVGhlIHJlbGF0aXZlIG1hZ25pdHVkZSBvZiBpbmNyZWFzZWQgZG9jdW1lbnRlZCBtb3JiaWRpdHkgd2FzIHNpbWlsYXIgZm9yIHRoZSBwaHlzaWNhbCwgbWVudGFsLCBhbmQgcGh5c2ljYWwvbWVudGFsIG92ZXJsYXAgZG9tYWluLiBJbiB0aGUgQ09WSUQtMTkgY29ob3J0LCBpbmNpZGVuY2UgcmF0ZXMgd2VyZSBzaWduaWZpY2FudGx5IGhpZ2hlciBpbiBhbGwgMTMgZGlhZ25vc2lzL3N5bXB0b20gY29tcGxleGVzIGluIGFkdWx0cyBhbmQgaW4gdGVuIGRpYWdub3Npcy9zeW1wdG9tIGNvbXBsZXhlcyBpbiBjaGlsZHJlbi9hZG9sZXNjZW50cy4gSVJSIGVzdGltYXRlcyB3ZXJlIHNpbWlsYXIgZm9yIHRoZSBhZ2UgZ3JvdXBzIDAtMTEgYW5kIDEyLTE3LiBJbmNpZGVuY2UgcmF0ZXMgaW4gY2hpbGRyZW4vYWRvbGVzY2VudHMgd2VyZSBjb25zaXN0ZW50bHkgbG93ZXIgdGhhbiB0aG9zZSBpbiBhZHVsdHMuIEFtb25nIHRoZSBzcGVjaWZpYyBvdXRjb21lcyB3aXRoIHRoZSBoaWdoZXN0IElSUiBhbmQgYW4gaW5jaWRlbmNlIHJhdGUgb2YgYXQgbGVhc3QgMS8xMDAgcGVyc29uLXllYXJzIGluIHRoZSBDT1ZJRC0xOSBjb2hvcnQgaW4gY2hpbGRyZW4gYW5kIGFkb2xlc2NlbnRzIHdlcmUgbWFsYWlzZS9mYXRpZ3VlL2V4aGF1c3Rpb24gKElSUj0yLjI4LCA5NSUtQ0k9WzEuNzEtMy4wNl0sIElSIENPVklELTE5PTEyLjU4LCBJUiBDb250cm9sPTUuNTEpLCBjb3VnaCAoSVJSPTEuNzQsIDk1JS1DST1bMS40OC0yLjA0XSwgSVIgQ09WSUQtMTk9MzYuNTYsIElSIENvbnRyb2w9MjEuMDYpLCBhbmQgdGhyb2F0L2NoZXN0IHBhaW4gKElSUj0xLjcyLCA5NSUtQ0k9WzEuMzktMi4xMl0sIElSIENPVklELTE5PTIwLjAxLCBJUiBDb250cm9sPTExLjY2KS4gSW4gYWR1bHRzLCB0aGVzZSBpbmNsdWRlZCBkeXNnZXVzaWEgKElSUj02LjY5LCA5NSUtQ0k9WzUuODgtNy42MF0sIElSIENPVklELTE5PTEyLjQyLCBJUiBDb250cm9sPTEuODYpLCBmZXZlciAoSVJSPTMuMzMsIDk1JS1DST1bMy4wMS0zLjY4XSwgSVIgQ09WSUQtMTk9MTEuNTMsIElSIENvbnRyb2w9My40NiksIGFuZCBkeXNwbmVhIChJUlI9Mi44OCwgOTUlLUNJPVsyLjc0LTMuMDJdLCBJUiBDT1ZJRC0xOT00My45MSwgSVIgQ29udHJvbD0xNS4yNykuIENvbmNsdXNpb25zOiBUaGlzIGxhcmdlLCBtYXRjaGVkIGNvaG9ydCBzdHVkeSBpbmRpY2F0ZXMgc3Vic3RhbnRpYWwgbmV3LW9uc2V0IHBvc3QgQ09WSUQtMTkgbW9yYmlkaXR5IGluIHBlZGlhdHJpYyBhbmQgYWR1bHQgcG9wdWxhdGlvbnMgYmFzZWQgb24gcm91dGluZSBoZWFsdGggY2FyZSBkb2N1bWVudGF0aW9uLiBGdXJ0aGVyIGludmVzdGlnYXRpb24gaXMgcmVxdWlyZWQgdG8gYXNzZXNzIHRoZSBwZXJzaXN0ZW5jZSBhbmQgbG9uZy10ZXJtIGhlYWx0aCBpbXBhY3Qgb2YgcG9zdCBDT1ZJRC0xOSBjb25kaXRpb25zLCBlc3BlY2lhbGx5IGluIGNoaWxkcmVuIGFuZCBhZG9sZXNjZW50cy4iLCJjb250YWluZXItdGl0bGUtc2hvcnQiOiIifSwiaXNUZW1wb3JhcnkiOmZhbHNlfV19"/>
                <w:id w:val="-1593856655"/>
                <w:placeholder>
                  <w:docPart w:val="2732A862B68D4527967F1F4506A558D9"/>
                </w:placeholder>
              </w:sdtPr>
              <w:sdtEndPr/>
              <w:sdtContent>
                <w:r w:rsidRPr="0010351B">
                  <w:rPr>
                    <w:rFonts w:cstheme="minorHAnsi"/>
                    <w:b w:val="0"/>
                    <w:color w:val="000000"/>
                    <w:sz w:val="16"/>
                    <w:szCs w:val="16"/>
                    <w:vertAlign w:val="superscript"/>
                  </w:rPr>
                  <w:t>35</w:t>
                </w:r>
              </w:sdtContent>
            </w:sdt>
          </w:p>
        </w:tc>
        <w:tc>
          <w:tcPr>
            <w:tcW w:w="1417" w:type="dxa"/>
            <w:tcBorders>
              <w:left w:val="single" w:sz="4" w:space="0" w:color="auto"/>
              <w:right w:val="single" w:sz="4" w:space="0" w:color="auto"/>
            </w:tcBorders>
          </w:tcPr>
          <w:p w14:paraId="772FC1F6"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3</w:t>
            </w:r>
          </w:p>
        </w:tc>
        <w:tc>
          <w:tcPr>
            <w:tcW w:w="1417" w:type="dxa"/>
            <w:tcBorders>
              <w:left w:val="single" w:sz="4" w:space="0" w:color="auto"/>
              <w:right w:val="single" w:sz="4" w:space="0" w:color="auto"/>
            </w:tcBorders>
          </w:tcPr>
          <w:p w14:paraId="7E30E9A2"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357FE204"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3</w:t>
            </w:r>
          </w:p>
        </w:tc>
        <w:tc>
          <w:tcPr>
            <w:tcW w:w="1417" w:type="dxa"/>
            <w:tcBorders>
              <w:left w:val="single" w:sz="4" w:space="0" w:color="auto"/>
              <w:right w:val="single" w:sz="4" w:space="0" w:color="auto"/>
            </w:tcBorders>
          </w:tcPr>
          <w:p w14:paraId="060E782B"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8</w:t>
            </w:r>
          </w:p>
        </w:tc>
        <w:tc>
          <w:tcPr>
            <w:tcW w:w="1191" w:type="dxa"/>
            <w:tcBorders>
              <w:left w:val="single" w:sz="4" w:space="0" w:color="auto"/>
            </w:tcBorders>
          </w:tcPr>
          <w:p w14:paraId="7424AC63" w14:textId="77777777" w:rsidR="007D426B" w:rsidRPr="0010351B" w:rsidRDefault="007D426B" w:rsidP="00B8067F">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Low</w:t>
            </w:r>
          </w:p>
        </w:tc>
      </w:tr>
      <w:tr w:rsidR="007D426B" w:rsidRPr="0010351B" w14:paraId="02D8AC98" w14:textId="77777777" w:rsidTr="00B8067F">
        <w:trPr>
          <w:trHeight w:val="20"/>
        </w:trPr>
        <w:tc>
          <w:tcPr>
            <w:cnfStyle w:val="001000000000" w:firstRow="0" w:lastRow="0" w:firstColumn="1" w:lastColumn="0" w:oddVBand="0" w:evenVBand="0" w:oddHBand="0" w:evenHBand="0" w:firstRowFirstColumn="0" w:firstRowLastColumn="0" w:lastRowFirstColumn="0" w:lastRowLastColumn="0"/>
            <w:tcW w:w="2211" w:type="dxa"/>
            <w:tcBorders>
              <w:right w:val="single" w:sz="4" w:space="0" w:color="auto"/>
            </w:tcBorders>
          </w:tcPr>
          <w:p w14:paraId="29993CF6" w14:textId="77777777" w:rsidR="007D426B" w:rsidRPr="0010351B" w:rsidRDefault="007D426B" w:rsidP="00B8067F">
            <w:pPr>
              <w:rPr>
                <w:rFonts w:cstheme="minorHAnsi"/>
                <w:b w:val="0"/>
                <w:sz w:val="16"/>
                <w:szCs w:val="16"/>
              </w:rPr>
            </w:pPr>
            <w:r w:rsidRPr="0010351B">
              <w:rPr>
                <w:rFonts w:cstheme="minorHAnsi"/>
                <w:sz w:val="16"/>
                <w:szCs w:val="16"/>
              </w:rPr>
              <w:t>Roge 2021</w:t>
            </w:r>
            <w:sdt>
              <w:sdtPr>
                <w:rPr>
                  <w:rFonts w:cstheme="minorHAnsi"/>
                  <w:color w:val="000000"/>
                  <w:sz w:val="16"/>
                  <w:szCs w:val="16"/>
                  <w:vertAlign w:val="superscript"/>
                </w:rPr>
                <w:tag w:val="MENDELEY_CITATION_v3_eyJjaXRhdGlvbklEIjoiTUVOREVMRVlfQ0lUQVRJT05fMTYwYzFiZmItNjkzNS00OGVhLTljNDQtNDQ3NDk5NmEwMDIyIiwicHJvcGVydGllcyI6eyJub3RlSW5kZXgiOjB9LCJpc0VkaXRlZCI6ZmFsc2UsIm1hbnVhbE92ZXJyaWRlIjp7ImlzTWFudWFsbHlPdmVycmlkZGVuIjpmYWxzZSwiY2l0ZXByb2NUZXh0IjoiPHN1cD4zNTwvc3VwPiIsIm1hbnVhbE92ZXJyaWRlVGV4dCI6IiJ9LCJjaXRhdGlvbkl0ZW1zIjpbeyJpZCI6IjRhNzE2ZjQxLTA4NWEtM2NlYS05NTNlLTJkNDZkZmM5MGRhOSIsIml0ZW1EYXRhIjp7InR5cGUiOiJhcnRpY2xlLWpvdXJuYWwiLCJpZCI6IjRhNzE2ZjQxLTA4NWEtM2NlYS05NTNlLTJkNDZkZmM5MGRhOSIsInRpdGxlIjoiQ29tcGFyaXNvbiBvZiBQZXJzaXN0ZW50IFN5bXB0b21zIEFmdGVyIENPVklELTE5IGFuZCBPdGhlciBOb24tU0FSUy1Db1YtMiBJbmZlY3Rpb25zIGluIENoaWxkcmVuIiwiZ3JvdXBJZCI6IjVlNThmMjE1LTAwZTgtM2Q1NS04N2Q2LTM0MjU3NDQxYjU4MyIsImF1dGhvciI6W3siZmFtaWx5IjoiUm9nZSIsImdpdmVuIjoiSWV2YSIsInBhcnNlLW5hbWVzIjpmYWxzZSwiZHJvcHBpbmctcGFydGljbGUiOiIiLCJub24tZHJvcHBpbmctcGFydGljbGUiOiIifSx7ImZhbWlseSI6IlNtYW5lIiwiZ2l2ZW4iOiJMaWVuZSIsInBhcnNlLW5hbWVzIjpmYWxzZSwiZHJvcHBpbmctcGFydGljbGUiOiIiLCJub24tZHJvcHBpbmctcGFydGljbGUiOiIifSx7ImZhbWlseSI6Iktpdml0ZS1VcnRhbmUiLCJnaXZlbiI6IkFuZGEiLCJwYXJzZS1uYW1lcyI6ZmFsc2UsImRyb3BwaW5nLXBhcnRpY2xlIjoiIiwibm9uLWRyb3BwaW5nLXBhcnRpY2xlIjoiIn0seyJmYW1pbHkiOiJQdWN1a2EiLCJnaXZlbiI6IlphbmRhIiwicGFyc2UtbmFtZXMiOmZhbHNlLCJkcm9wcGluZy1wYXJ0aWNsZSI6IiIsIm5vbi1kcm9wcGluZy1wYXJ0aWNsZSI6IiJ9LHsiZmFtaWx5IjoiUmFja28iLCJnaXZlbiI6Ikl2ZXRhIiwicGFyc2UtbmFtZXMiOmZhbHNlLCJkcm9wcGluZy1wYXJ0aWNsZSI6IiIsIm5vbi1kcm9wcGluZy1wYXJ0aWNsZSI6IiJ9LHsiZmFtaWx5IjoiS2xhdmluYSIsImdpdmVuIjoiTGl6ZXRlIiwicGFyc2UtbmFtZXMiOmZhbHNlLCJkcm9wcGluZy1wYXJ0aWNsZSI6IiIsIm5vbi1kcm9wcGluZy1wYXJ0aWNsZSI6IiJ9LHsiZmFtaWx5IjoiUGF2YXJlIiwiZ2l2ZW4iOiJKYW5hIiwicGFyc2UtbmFtZXMiOmZhbHNlLCJkcm9wcGluZy1wYXJ0aWNsZSI6IiIsIm5vbi1kcm9wcGluZy1wYXJ0aWNsZSI6IiJ9XSwiY29udGFpbmVyLXRpdGxlIjoiRnJvbnRpZXJzIGluIFBlZGlhdHJpY3MiLCJhY2Nlc3NlZCI6eyJkYXRlLXBhcnRzIjpbWzIwMjIsOCw1XV19LCJET0kiOiIxMC4zMzg5L2ZwZWQuMjAyMS43NTIzODUiLCJJU1NOIjoiMjI5NjIzNjAiLCJVUkwiOiJodHRwczovL3d3dy5uY2JpLm5sbS5uaWguZ292L3BtYy9hcnRpY2xlcy9QTUM4NTg2MDAyLyIsImlzc3VlZCI6eyJkYXRlLXBhcnRzIjpbWzIwMjFdXX0sImFic3RyYWN0IjoiSW50cm9kdWN0aW9uOiBUaGUgZGF0YSBvbiBsb25nIENPVklEIGluIGNoaWxkcmVuIGlzIHNjYXJjZSBzaW5jZSBjaGlsZHJlbiBhbmQgYWRvbGVzY2VudHMgYXJlIHR5cGljYWxseSBsZXNzIHNldmVyZWx5IGFmZmVjdGVkIGJ5IGFjdXRlIENPVklELTE5LiBUaGlzIHN0dWR5IGFpbWVkIHRvIGlkZW50aWZ5IHRoZSBsb25nLXRlcm0gY29uc2VxdWVuY2VzIG9mIFNBUlMtQ29WLTIgaW5mZWN0aW9uIGluIGNoaWxkcmVuLCBhbmQgdG8gY29tcGFyZSB0aGUgcGVyc2lzdGVudCBzeW1wdG9tIHNwZWN0cnVtIGJldHdlZW4gQ09WSUQtMTkgYW5kIGNvbW11bml0eS1hY3F1aXJlZCBpbmZlY3Rpb25zIG9mIG90aGVyIGV0aW9sb2dpZXMuIE1ldGhvZHM6IFRoaXMgd2FzIGFuIGFtYmlkaXJlY3Rpb25hbCBjb2hvcnQgc3R1ZHkgY29uZHVjdGVkIGF0IHRoZSBDaGlsZHJlbidzIENsaW5pY2FsIFVuaXZlcnNpdHkgSG9zcGl0YWwgaW4gTGF0dmlhLiBUaGUgc3R1ZHkgcG9wdWxhdGlvbiBvZiBwZWRpYXRyaWMgQ09WSUQtMTkgcGF0aWVudHMgYW5kIGNoaWxkcmVuIHdpdGggb3RoZXIgbm9uLVNBUlMtQ29WLTItY29tbXVuaXR5LWFjcXVpcmVkIGluZmVjdGlvbnMgd2VyZSBpbnZpdGVkIHRvIHBhcnRpY2lwYXRlIGJldHdlZW4gSnVseSAxLCAyMDIwLCBhbmQgQXByaWwgMzAsIDIwMjEuIFJlc3VsdHM6IEluIHRvdGFsLCAyMzYgcGVkaWF0cmljIENPVklELTE5IHBhdGllbnRzIHdlcmUgZW5yb2xsZWQgaW4gdGhlIHN0dWR5LiBBZGRpdGlvbmFsbHksIDE0MiBjb21wYXJpc29uIGdyb3VwIHBhdGllbnRzIHdlcmUgYWxzbyBlbnJvbGxlZC4gTWVkaWFuIGZvbGxvdy11cCB0aW1lIGZyb20gYWN1dGUgc3ltcHRvbSBvbnNldCB3YXMgNzMuNSBkYXlzIChJUVI7IDQz4oCTMTEwIGRheXMpIGluIHRoZSBDT1ZJRC0xOSBwYXRpZW50IGdyb3VwIGFuZCA2OSBkYXlzIChJUVIsIDU44oCTODQgZGF5cykgaW4gdGhlIGNvbXBhcmlzb24gZ3JvdXAuIE1vc3QgcGVkaWF0cmljIENPVklELTE5IHN1cnZpdm9ycyAoNzAlLCBOID0gMTUyKSByZXBvcnRlZCBhdCBsZWFzdCBvbmUgcGVyc2lzdGVudCBzeW1wdG9tLCBidXQgbW9yZSB0aGFuIGhhbGYgb2YgdGhlIHBhdGllbnRzICg1MyUsIE4gPSAxMTcpIG5vdGVkIHR3byBvciBtb3JlIGxvbmctbGFzdGluZyBzeW1wdG9tcy4gVGhlIG1vc3QgY29tbW9ubHkgcmVwb3J0ZWQgY29tcGxhaW50cyBhbW9uZyBDT1ZJRC0xOSBwYXRpZW50cyBpbmNsdWRlZCBwZXJzaXN0ZW50IGZhdGlndWUgKDI1LjIlKSwgY29nbml0aXZlIHNlcXVlbGFlLCBzdWNoIGFzIGlycml0YWJpbGl0eSAoMjQuMyUpLCBhbmQgbW9vZCBjaGFuZ2VzICgyMy4zJSksIGFzIHdlbGwgYXMgaGVhZGFjaGVzICgxNi45JSksIHJoaW5vcnJoZWEgKDE2LjElKSwgY291Z2hpbmcgKDE0LjQlKSwgYW5kIGFub3NtaWEvZHlzZ2V1c2lhICgxMi4zJSkuIEluIGFkZGl0aW9uLCAxMDUgKDQ0LjUlKSBDT1ZJRCBwYXRpZW50cyBoYWQgcGVyc2lzdGVudCBzeW1wdG9tcyBhZnRlciB0aGUgMTItd2VlayBjdXQtb2ZmIHBvaW50LCB3aXRoIGlycml0YWJpbGl0eSAoMjcuNiUsIE4gPSAyOSksIG1vb2QgY2hhbmdlcyAoMjYuNyUsIE4gPSAyOCksIGFuZCBmYXRpZ3VlICgxOS4yJSwgTiA9IDIwKSBiZWluZyB0aGUgbW9zdCBjb21tb25seSByZXBvcnRlZCBvbmVzLiBEaWZmZXJlbmNlcyBpbiBzeW1wdG9tIHNwZWN0cnVtIGFtb25nIHRoZSB2YXJpb3VzIGFnZSBncm91cHMgd2VyZSBzZWVuLiBMb2dpc3RpYyByZWdyZXNzaW9uIGFuYWx5c2lzIHNob3dlZCB0aGF0IGxvbmctdGVybSBwZXJzaXN0ZW50IHN5bXB0b21zIGFzIGZldmVyLCBmYXRpZ3VlLCByaGlub3JyaGVhLCBsb3NzIG9mIHRhc3RlIGFuZC9vciBzbWVsbCwgaGVhZGFjaGVzLCBjb2duaXRpdmUgc2VxdWVsYWUsIGFuZCBub2N0dXJuYWwgc3dlYXRpbmcgd2VyZSBzaWduaWZpY2FudGx5IGFzc29jaWF0ZWQgd2l0aCB0aGUgQ09WSUQtMTkgZXhwZXJpZW5jZSB3aGVuIGNvbXBhcmVkIHdpdGggdGhlIGNvbnRyb2xzLiBDb25jbHVzaW9uczogV2UgZm91bmQgdGhhdCBhdCB0aGUgdGltZSBvZiBpbnRlcnZpZXcgYWxtb3N0IHRocmVlLXF1YXJ0ZXJzIG9mIGNoaWxkcmVuIHJlcG9ydGVkIGF0IGxlYXN0IG9uZSBwZXJzaXN0ZW50IHN5bXB0b20sIGJ1dCB0aGUgbWFqb3JpdHkgb2YgcGF0aWVudHMgKDUzJSkgaGFkIHR3byBvciBtb3JlIGNvbmN1cnJlbnQgc3ltcHRvbXMuIFRoZSBjb21wYXJpc29uIGdyb3VwJ3MgaW5jbHVzaW9uIGluIHRoZSBzdHVkeSBhbGxvd2VkIHVzIHRvIGlkZW50aWZ5IHRoYXQgc3ltcHRvbSBwZXJzaXN0ZW5jZSBpcyBtb3JlIGFwcGFyZW50IHdpdGggQ09WSUQtMTkgdGhhbiBhbnkgb3RoZXIgbm9uLVNBUlMtQ29WLTIgaW5mZWN0aW9uLiBNb3JlIHJlc2VhcmNoIGlzIG5lZWRlZCB0byBkaXN0aW5ndWlzaCB0aGUgc3ltcHRvbXMgb2YgbG9uZyBDT1ZJRCBmcm9tIHBhbmRlbWljLWFzc29jaWF0ZWQgY29tcGxhaW50cy4gRWFjaCBwZXJzaXN0ZW50IHN5bXB0b20gaXMgaW1wb3J0YW50IGluIHRlcm1zIG9mIGNoaWxkIHdlbGwtYmVpbmcgZHVyaW5nIENPVklELTE5IHJlY292ZXJ5LiIsInZvbHVtZSI6IjkiLCJjb250YWluZXItdGl0bGUtc2hvcnQiOiJGcm9udCBQZWRpYXRyIn0sImlzVGVtcG9yYXJ5IjpmYWxzZX1dfQ=="/>
                <w:id w:val="431100610"/>
                <w:placeholder>
                  <w:docPart w:val="A1C86C0C5CD246488484F6BC87EE39BD"/>
                </w:placeholder>
              </w:sdtPr>
              <w:sdtEndPr/>
              <w:sdtContent>
                <w:r w:rsidRPr="0010351B">
                  <w:rPr>
                    <w:rFonts w:cstheme="minorHAnsi"/>
                    <w:b w:val="0"/>
                    <w:color w:val="000000"/>
                    <w:sz w:val="16"/>
                    <w:szCs w:val="16"/>
                    <w:vertAlign w:val="superscript"/>
                  </w:rPr>
                  <w:t>36</w:t>
                </w:r>
              </w:sdtContent>
            </w:sdt>
          </w:p>
        </w:tc>
        <w:tc>
          <w:tcPr>
            <w:tcW w:w="1417" w:type="dxa"/>
            <w:tcBorders>
              <w:left w:val="single" w:sz="4" w:space="0" w:color="auto"/>
              <w:right w:val="single" w:sz="4" w:space="0" w:color="auto"/>
            </w:tcBorders>
          </w:tcPr>
          <w:p w14:paraId="76C477BD"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3</w:t>
            </w:r>
          </w:p>
        </w:tc>
        <w:tc>
          <w:tcPr>
            <w:tcW w:w="1417" w:type="dxa"/>
            <w:tcBorders>
              <w:left w:val="single" w:sz="4" w:space="0" w:color="auto"/>
              <w:right w:val="single" w:sz="4" w:space="0" w:color="auto"/>
            </w:tcBorders>
          </w:tcPr>
          <w:p w14:paraId="6A328DB6"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1</w:t>
            </w:r>
          </w:p>
        </w:tc>
        <w:tc>
          <w:tcPr>
            <w:tcW w:w="1417" w:type="dxa"/>
            <w:tcBorders>
              <w:left w:val="single" w:sz="4" w:space="0" w:color="auto"/>
              <w:right w:val="single" w:sz="4" w:space="0" w:color="auto"/>
            </w:tcBorders>
          </w:tcPr>
          <w:p w14:paraId="3073694B"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569B247B"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6</w:t>
            </w:r>
          </w:p>
        </w:tc>
        <w:tc>
          <w:tcPr>
            <w:tcW w:w="1191" w:type="dxa"/>
            <w:tcBorders>
              <w:left w:val="single" w:sz="4" w:space="0" w:color="auto"/>
            </w:tcBorders>
          </w:tcPr>
          <w:p w14:paraId="18D37268" w14:textId="77777777" w:rsidR="007D426B" w:rsidRPr="0010351B" w:rsidRDefault="007D426B" w:rsidP="00B8067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Medium</w:t>
            </w:r>
          </w:p>
        </w:tc>
      </w:tr>
      <w:tr w:rsidR="007D426B" w:rsidRPr="0010351B" w14:paraId="027767F3" w14:textId="77777777" w:rsidTr="00B8067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1" w:type="dxa"/>
            <w:tcBorders>
              <w:right w:val="single" w:sz="4" w:space="0" w:color="auto"/>
            </w:tcBorders>
          </w:tcPr>
          <w:p w14:paraId="4D61E828" w14:textId="77777777" w:rsidR="007D426B" w:rsidRPr="0010351B" w:rsidRDefault="007D426B" w:rsidP="00B8067F">
            <w:pPr>
              <w:rPr>
                <w:rFonts w:cstheme="minorHAnsi"/>
                <w:b w:val="0"/>
                <w:sz w:val="16"/>
                <w:szCs w:val="16"/>
              </w:rPr>
            </w:pPr>
            <w:r w:rsidRPr="0010351B">
              <w:rPr>
                <w:rFonts w:cstheme="minorHAnsi"/>
                <w:sz w:val="16"/>
                <w:szCs w:val="16"/>
              </w:rPr>
              <w:t>Søras 2021a</w:t>
            </w:r>
            <w:sdt>
              <w:sdtPr>
                <w:rPr>
                  <w:rFonts w:cstheme="minorHAnsi"/>
                  <w:color w:val="000000"/>
                  <w:sz w:val="16"/>
                  <w:szCs w:val="16"/>
                  <w:vertAlign w:val="superscript"/>
                </w:rPr>
                <w:tag w:val="MENDELEY_CITATION_v3_eyJjaXRhdGlvbklEIjoiTUVOREVMRVlfQ0lUQVRJT05fMzRhOGZjYzYtZmY3Ni00ZWJiLTk0YTctOGFhNGExNjFkYTUzIiwicHJvcGVydGllcyI6eyJub3RlSW5kZXgiOjB9LCJpc0VkaXRlZCI6ZmFsc2UsIm1hbnVhbE92ZXJyaWRlIjp7ImlzTWFudWFsbHlPdmVycmlkZGVuIjpmYWxzZSwiY2l0ZXByb2NUZXh0IjoiPHN1cD41MDwvc3VwPiIsIm1hbnVhbE92ZXJyaWRlVGV4dCI6IiJ9LCJjaXRhdGlvbkl0ZW1zIjpbeyJpZCI6ImExMzg5YWUyLTE2MjUtMzkyNC1iMDI1LWI3YTQ3Njk4MDQ1MCIsIml0ZW1EYXRhIjp7InR5cGUiOiJhcnRpY2xlLWpvdXJuYWwiLCJpZCI6ImExMzg5YWUyLTE2MjUtMzkyNC1iMDI1LWI3YTQ3Njk4MDQ1MCIsInRpdGxlIjoiUGVyc2lzdGluZyBzeW1wdG9tcyB0aHJlZSB0byBlaWdodCBtb250aHMgYWZ0ZXIgbm9uLWhvc3BpdGFsaXplZCBDT1ZJRC0xOSwgYSBwcm9zcGVjdGl2ZSBjb2hvcnQgc3R1ZHkiLCJncm91cElkIjoiNWU1OGYyMTUtMDBlOC0zZDU1LTg3ZDYtMzQyNTc0NDFiNTgzIiwiYXV0aG9yIjpbeyJmYW1pbHkiOiJTw7hyYWFzIiwiZ2l2ZW4iOiJBcm5lIiwicGFyc2UtbmFtZXMiOmZhbHNlLCJkcm9wcGluZy1wYXJ0aWNsZSI6IiIsIm5vbi1kcm9wcGluZy1wYXJ0aWNsZSI6IiJ9LHsiZmFtaWx5IjoiS2FsbGViZXJnIiwiZ2l2ZW4iOiJLYXJsIFRyeWd2ZSIsInBhcnNlLW5hbWVzIjpmYWxzZSwiZHJvcHBpbmctcGFydGljbGUiOiIiLCJub24tZHJvcHBpbmctcGFydGljbGUiOiIifSx7ImZhbWlseSI6IkRhaGwiLCJnaXZlbiI6IkpvaG4gQXJuZSIsInBhcnNlLW5hbWVzIjpmYWxzZSwiZHJvcHBpbmctcGFydGljbGUiOiIiLCJub24tZHJvcHBpbmctcGFydGljbGUiOiIifSx7ImZhbWlseSI6IlPDuHJhYXMiLCJnaXZlbiI6IkNhbWlsbGEgTHVuZCIsInBhcnNlLW5hbWVzIjpmYWxzZSwiZHJvcHBpbmctcGFydGljbGUiOiIiLCJub24tZHJvcHBpbmctcGFydGljbGUiOiIifSx7ImZhbWlseSI6Ik15a2xlYnVzdCIsImdpdmVuIjoiVG9yIMOFZ2UiLCJwYXJzZS1uYW1lcyI6ZmFsc2UsImRyb3BwaW5nLXBhcnRpY2xlIjoiIiwibm9uLWRyb3BwaW5nLXBhcnRpY2xlIjoiIn0seyJmYW1pbHkiOiJBeGVsc2VuIiwiZ2l2ZW4iOiJFeXZpbmQiLCJwYXJzZS1uYW1lcyI6ZmFsc2UsImRyb3BwaW5nLXBhcnRpY2xlIjoiIiwibm9uLWRyb3BwaW5nLXBhcnRpY2xlIjoiIn0seyJmYW1pbHkiOiJMaW5kIiwiZ2l2ZW4iOiJBbmRyZWFzIiwicGFyc2UtbmFtZXMiOmZhbHNlLCJkcm9wcGluZy1wYXJ0aWNsZSI6IiIsIm5vbi1kcm9wcGluZy1wYXJ0aWNsZSI6IiJ9LHsiZmFtaWx5IjoiQsOmdnJlLUplbnNlbiIsImdpdmVuIjoiUm9hciIsInBhcnNlLW5hbWVzIjpmYWxzZSwiZHJvcHBpbmctcGFydGljbGUiOiIiLCJub24tZHJvcHBpbmctcGFydGljbGUiOiIifSx7ImZhbWlseSI6IkrDuHJnZW5zZW4iLCJnaXZlbiI6IlNpbGplIEJha2tlbiIsInBhcnNlLW5hbWVzIjpmYWxzZSwiZHJvcHBpbmctcGFydGljbGUiOiIiLCJub24tZHJvcHBpbmctcGFydGljbGUiOiIifSx7ImZhbWlseSI6IklzdHJlIiwiZ2l2ZW4iOiJNZXR0ZSBTLiIsInBhcnNlLW5hbWVzIjpmYWxzZSwiZHJvcHBpbmctcGFydGljbGUiOiIiLCJub24tZHJvcHBpbmctcGFydGljbGUiOiIifSx7ImZhbWlseSI6IktqZXRsYW5kIiwiZ2l2ZW4iOiJFeXJ1biBGLiIsInBhcnNlLW5hbWVzIjpmYWxzZSwiZHJvcHBpbmctcGFydGljbGUiOiIiLCJub24tZHJvcHBpbmctcGFydGljbGUiOiIifSx7ImZhbWlseSI6IlVyc2luIiwiZ2l2ZW4iOiJHaXNrZSIsInBhcnNlLW5hbWVzIjpmYWxzZSwiZHJvcHBpbmctcGFydGljbGUiOiIiLCJub24tZHJvcHBpbmctcGFydGljbGUiOiIifV0sImNvbnRhaW5lci10aXRsZSI6IlBMT1MgT05FIiwiYWNjZXNzZWQiOnsiZGF0ZS1wYXJ0cyI6W1syMDIyLDgsMTBdXX0sIkRPSSI6IjEwLjEzNzEvSk9VUk5BTC5QT05FLjAyNTYxNDIiLCJJU0JOIjoiMTExMTExMTExMSIsIklTU04iOiIxOTMyLTYyMDMiLCJQTUlEIjoiMzQ0Mzc1NzkiLCJVUkwiOiJodHRwczovL2pvdXJuYWxzLnBsb3Mub3JnL3Bsb3NvbmUvYXJ0aWNsZT9pZD0xMC4xMzcxL2pvdXJuYWwucG9uZS4wMjU2MTQyIiwiaXNzdWVkIjp7ImRhdGUtcGFydHMiOltbMjAyMSw4LDFdXX0sInBhZ2UiOiJlMDI1NjE0MiIsImFic3RyYWN0IjoiTG9uZy1DT1ZJRC0xOSBpcyBhIHByb3Bvc2VkIHN5bmRyb21lIG5lZ2F0aXZlbHkgYWZmZWN0aW5nIHRoZSBoZWFsdGggb2YgQ09WSUQtMTkgcGF0aWVudHMuIFdlIHByZXNlbnQgZGF0YSBvbiBzZWxmLXJhdGVkIGhlYWx0aCB0aHJlZSB0byBlaWdodCBtb250aHMgYWZ0ZXIgbGFib3JhdG9yeSBjb25maXJtZWQgQ09WSUQtMTkgZGlzZWFzZSBjb21wYXJlZCB0byBhIGNvbnRyb2wgZ3JvdXAgb2YgU0FSUy1Db1YtMiBuZWdhdGl2ZSBwYXRpZW50cy4gV2UgZm9sbG93ZWQgYSBjb2hvcnQgb2YgODc4NiBub24taG9zcGl0YWxpemVkIHBhdGllbnRzIHdobyB3ZXJlIGludml0ZWQgYWZ0ZXIgU0FSUy1Db1YtMiB0ZXN0aW5nIGJldHdlZW4gRmVicnVhcnkgMSBhbmQgQXByaWwgMTUsIDIwMjAgKDc5NCBwb3NpdGl2ZSwgNzIyOSBuZWdhdGl2ZSkuIFBhcnRpY2lwYW50cyBhbnN3ZXJlZCBvbmxpbmUgc3VydmV5cyBhdCBiYXNlbGluZSBhbmQgZm9sbG93LXVwIGluY2x1ZGluZyBxdWVzdGlvbnMgb24gZGVtb2dyYXBoaWNzLCBzeW1wdG9tcywgcmlzayBmYWN0b3JzIGZvciBTQVJTLUNvVi0yLCBhbmQgc2VsZi1yYXRlZCBoZWFsdGggY29tcGFyZWQgdG8gb25lIHllYXIgYWdvLiBEZXRlcm1pbmFudHMgZm9yIGEgd29yc2VuaW5nIG9mIHNlbGYtcmF0ZWQgaGVhbHRoIGFzIGNvbXBhcmVkIHRvIG9uZSB5ZWFyIGFnbyBhbW9uZyB0aGUgU0FSUy1Db1YtMiBwb3NpdGl2ZSBncm91cCB3ZXJlIGFuYWx5emVkIHVzaW5nIG11bHRpdmFyaWF0ZSBsb2dpc3RpYyByZWdyZXNzaW9uIGFuZCBhbHNvIGNvbXBhcmVkIHRvIHRoZSBwb3B1bGF0aW9uIG5vcm0uIFRoZSBmb2xsb3ctdXAgcXVlc3Rpb25uYWlyZSB3YXMgY29tcGxldGVkIGJ5IDg1JSBvZiB0aGUgU0FSUy1Db1YtMiBwb3NpdGl2ZSBhbmQgNzUlIG9mIHRoZSBTQVJTLUNvVi0yIG5lZ2F0aXZlIHBhcnRpY2lwYW50cyBvbiBhdmVyYWdlIDEzMiBkYXlzIGFmdGVyIHRoZSBTQVJTLUNvVi0yIHRlc3QuIEF0IGZvbGxvdy11cCwgMzYlIG9mIHRoZSBTQVJTLUNvVi0yIHBvc2l0aXZlIHBhcnRpY2lwYW50cyByYXRlZCB0aGVpciBoZWFsdGgg4oCcc29tZXdoYXTigJ0gb3Ig4oCcbXVjaOKAnSB3b3JzZSB0aGFuIG9uZSB5ZWFyIGFnby4gSW4gY29udHJhc3QsIDE4JSBvZiB0aGUgU0FSUy1Db1YtMiBuZWdhdGl2ZSBwYXJ0aWNpcGFudHMgcmVwb3J0ZWQgYSBzaW1pbGFyIGRldGVyaW9yYXRpb24gb2YgaGVhbHRoIHdoaWxlIHRoZSBwb3B1bGF0aW9uIG5vcm0gaXMgMTIlLiBTb3JlIHRocm9hdCBhbmQgY291Z2ggd2VyZSBtb3JlIGZyZXF1ZW50bHkgcmVwb3J0ZWQgYnkgdGhlIGNvbnRyb2wgZ3JvdXAgYXQgZm9sbG93LXVwLiBOZWl0aGVyIGdlbmRlciBub3IgZm9sbG93LXVwIHRpbWUgd2FzIGFzc29jaWF0ZWQgd2l0aCB0aGUgbXVsdGl2YXJpYXRlIG9kZHMgb2Ygd29yc2VuaW5nIG9mIHNlbGYtcmVwb3J0ZWQgaGVhbHRoIGNvbXBhcmVkIHRvIG9uZSB5ZWFyIGFnby4gQWdlIGhhZCBhbiBpbnZlcnRlZC1VIGZvcm1lZCBhc3NvY2lhdGlvbiB3aXRoIGEgd29yc2VuaW5nIG9mIGhlYWx0aCB3aGlsZSBiZWluZyBmaXQgYW5kIGJlaW5nIGEgaGVhbHRoIHByb2Zlc3Npb25hbCB3ZXJlIGFzc29jaWF0ZWQgd2l0aCBsb3dlciBtdWx0aXZhcmlhdGUgb2Rkcy4gQSBzaWduaWZpY2FudCBwcm9wb3J0aW9uIG9mIG5vbi1ob3NwaXRhbGl6ZWQgQ09WSUQtMTkgcGF0aWVudHMsIHJlZ2FyZGxlc3Mgb2YgYWdlLCBoYXZlIG5vdCByZXR1cm5lZCB0byB0aGVpciB1c3VhbCBoZWFsdGggdGhyZWUgdG8gZWlnaHQgbW9udGhzIGFmdGVyIGluZmVjdGlvbi4iLCJwdWJsaXNoZXIiOiJQdWJsaWMgTGlicmFyeSBvZiBTY2llbmNlIiwiaXNzdWUiOiI4Iiwidm9sdW1lIjoiMTYiLCJjb250YWluZXItdGl0bGUtc2hvcnQiOiJQTG9TIE9uZSJ9LCJpc1RlbXBvcmFyeSI6ZmFsc2V9XX0="/>
                <w:id w:val="-106741208"/>
                <w:placeholder>
                  <w:docPart w:val="35D1465659834B4BBD19ED325B2292FA"/>
                </w:placeholder>
              </w:sdtPr>
              <w:sdtEndPr/>
              <w:sdtContent>
                <w:r w:rsidRPr="0010351B">
                  <w:rPr>
                    <w:rFonts w:cstheme="minorHAnsi"/>
                    <w:b w:val="0"/>
                    <w:color w:val="000000"/>
                    <w:sz w:val="16"/>
                    <w:szCs w:val="16"/>
                    <w:vertAlign w:val="superscript"/>
                  </w:rPr>
                  <w:t>51</w:t>
                </w:r>
              </w:sdtContent>
            </w:sdt>
          </w:p>
        </w:tc>
        <w:tc>
          <w:tcPr>
            <w:tcW w:w="1417" w:type="dxa"/>
            <w:tcBorders>
              <w:left w:val="single" w:sz="4" w:space="0" w:color="auto"/>
              <w:right w:val="single" w:sz="4" w:space="0" w:color="auto"/>
            </w:tcBorders>
          </w:tcPr>
          <w:p w14:paraId="4014356E"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4</w:t>
            </w:r>
          </w:p>
        </w:tc>
        <w:tc>
          <w:tcPr>
            <w:tcW w:w="1417" w:type="dxa"/>
            <w:tcBorders>
              <w:left w:val="single" w:sz="4" w:space="0" w:color="auto"/>
              <w:right w:val="single" w:sz="4" w:space="0" w:color="auto"/>
            </w:tcBorders>
          </w:tcPr>
          <w:p w14:paraId="625280D8"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1225CE0A"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1</w:t>
            </w:r>
          </w:p>
        </w:tc>
        <w:tc>
          <w:tcPr>
            <w:tcW w:w="1417" w:type="dxa"/>
            <w:tcBorders>
              <w:left w:val="single" w:sz="4" w:space="0" w:color="auto"/>
              <w:right w:val="single" w:sz="4" w:space="0" w:color="auto"/>
            </w:tcBorders>
          </w:tcPr>
          <w:p w14:paraId="4F5E1ADE"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7</w:t>
            </w:r>
          </w:p>
        </w:tc>
        <w:tc>
          <w:tcPr>
            <w:tcW w:w="1191" w:type="dxa"/>
            <w:tcBorders>
              <w:left w:val="single" w:sz="4" w:space="0" w:color="auto"/>
            </w:tcBorders>
          </w:tcPr>
          <w:p w14:paraId="68398A31" w14:textId="77777777" w:rsidR="007D426B" w:rsidRPr="0010351B" w:rsidRDefault="007D426B" w:rsidP="00B8067F">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Low</w:t>
            </w:r>
          </w:p>
        </w:tc>
      </w:tr>
      <w:tr w:rsidR="007D426B" w:rsidRPr="0010351B" w14:paraId="5F03FA4D" w14:textId="77777777" w:rsidTr="00B8067F">
        <w:trPr>
          <w:trHeight w:val="20"/>
        </w:trPr>
        <w:tc>
          <w:tcPr>
            <w:cnfStyle w:val="001000000000" w:firstRow="0" w:lastRow="0" w:firstColumn="1" w:lastColumn="0" w:oddVBand="0" w:evenVBand="0" w:oddHBand="0" w:evenHBand="0" w:firstRowFirstColumn="0" w:firstRowLastColumn="0" w:lastRowFirstColumn="0" w:lastRowLastColumn="0"/>
            <w:tcW w:w="2211" w:type="dxa"/>
            <w:tcBorders>
              <w:right w:val="single" w:sz="4" w:space="0" w:color="auto"/>
            </w:tcBorders>
          </w:tcPr>
          <w:p w14:paraId="39DB8934" w14:textId="77777777" w:rsidR="007D426B" w:rsidRPr="0010351B" w:rsidRDefault="007D426B" w:rsidP="00B8067F">
            <w:pPr>
              <w:rPr>
                <w:rFonts w:cstheme="minorHAnsi"/>
                <w:b w:val="0"/>
                <w:sz w:val="16"/>
                <w:szCs w:val="16"/>
              </w:rPr>
            </w:pPr>
            <w:r w:rsidRPr="0010351B">
              <w:rPr>
                <w:rFonts w:cstheme="minorHAnsi"/>
                <w:sz w:val="16"/>
                <w:szCs w:val="16"/>
              </w:rPr>
              <w:t>Søras 2021b</w:t>
            </w:r>
            <w:sdt>
              <w:sdtPr>
                <w:rPr>
                  <w:rFonts w:cstheme="minorHAnsi"/>
                  <w:color w:val="000000"/>
                  <w:sz w:val="16"/>
                  <w:szCs w:val="16"/>
                  <w:vertAlign w:val="superscript"/>
                </w:rPr>
                <w:tag w:val="MENDELEY_CITATION_v3_eyJjaXRhdGlvbklEIjoiTUVOREVMRVlfQ0lUQVRJT05fOTdlYzNiZDQtN2NmMS00N2QyLTgwZDgtYjY0NWU4M2M1ZThkIiwicHJvcGVydGllcyI6eyJub3RlSW5kZXgiOjB9LCJpc0VkaXRlZCI6ZmFsc2UsIm1hbnVhbE92ZXJyaWRlIjp7ImlzTWFudWFsbHlPdmVycmlkZGVuIjpmYWxzZSwiY2l0ZXByb2NUZXh0IjoiPHN1cD41MTwvc3VwPiIsIm1hbnVhbE92ZXJyaWRlVGV4dCI6IiJ9LCJjaXRhdGlvbkl0ZW1zIjpbeyJpZCI6ImJmZWU0YzgwLWI3MzYtM2M4OS1iMzQyLWRjNmRhZDVkMzhlNSIsIml0ZW1EYXRhIjp7InR5cGUiOiJhcnRpY2xlLWpvdXJuYWwiLCJpZCI6ImJmZWU0YzgwLWI3MzYtM2M4OS1iMzQyLWRjNmRhZDVkMzhlNSIsInRpdGxlIjoiU2VsZi1yZXBvcnRlZCBNZW1vcnkgUHJvYmxlbXMgOCBNb250aHMgQWZ0ZXIgQ09WSUQtMTkgSW5mZWN0aW9uIiwiZ3JvdXBJZCI6IjVlNThmMjE1LTAwZTgtM2Q1NS04N2Q2LTM0MjU3NDQxYjU4MyIsImF1dGhvciI6W3siZmFtaWx5IjoiU8O4cmFhcyIsImdpdmVuIjoiQXJuZSIsInBhcnNlLW5hbWVzIjpmYWxzZSwiZHJvcHBpbmctcGFydGljbGUiOiIiLCJub24tZHJvcHBpbmctcGFydGljbGUiOiIifSx7ImZhbWlseSI6IkLDuCIsImdpdmVuIjoiUmFnbmhpbGQiLCJwYXJzZS1uYW1lcyI6ZmFsc2UsImRyb3BwaW5nLXBhcnRpY2xlIjoiIiwibm9uLWRyb3BwaW5nLXBhcnRpY2xlIjoiIn0seyJmYW1pbHkiOiJLYWxsZWJlcmciLCJnaXZlbiI6IkthcmwgVHJ5Z3ZlIiwicGFyc2UtbmFtZXMiOmZhbHNlLCJkcm9wcGluZy1wYXJ0aWNsZSI6IiIsIm5vbi1kcm9wcGluZy1wYXJ0aWNsZSI6IiJ9LHsiZmFtaWx5IjoiU3TDuGVyIiwiZ2l2ZW4iOiJOYXRoYWxpZSBDLiIsInBhcnNlLW5hbWVzIjpmYWxzZSwiZHJvcHBpbmctcGFydGljbGUiOiIiLCJub24tZHJvcHBpbmctcGFydGljbGUiOiIifSx7ImZhbWlseSI6IkVsbGluZ2pvcmQtRGFsZSIsImdpdmVuIjoiTWVyZXRlIiwicGFyc2UtbmFtZXMiOmZhbHNlLCJkcm9wcGluZy1wYXJ0aWNsZSI6IiIsIm5vbi1kcm9wcGluZy1wYXJ0aWNsZSI6IiJ9LHsiZmFtaWx5IjoiTGFuZHLDuCIsImdpdmVuIjoiTmlscyBJbmdlIiwicGFyc2UtbmFtZXMiOmZhbHNlLCJkcm9wcGluZy1wYXJ0aWNsZSI6IiIsIm5vbi1kcm9wcGluZy1wYXJ0aWNsZSI6IiJ9XSwiY29udGFpbmVyLXRpdGxlIjoiSkFNQSBOZXR3b3JrIE9wZW4iLCJhY2Nlc3NlZCI6eyJkYXRlLXBhcnRzIjpbWzIwMjIsOCwxMF1dfSwiRE9JIjoiMTAuMTAwMS9KQU1BTkVUV09SS09QRU4uMjAyMS4xODcxNyIsIklTU04iOiIyNTc0MzgwNSIsIlBNSUQiOiIzNDMyMzk4NyIsIlVSTCI6Imh0dHBzOi8vamFtYW5ldHdvcmsuY29tL2pvdXJuYWxzL2phbWFuZXR3b3Jrb3Blbi9mdWxsYXJ0aWNsZS8yNzgyNTMxIiwiaXNzdWVkIjp7ImRhdGUtcGFydHMiOltbMjAyMSw3LDFdXX0sInBhZ2UiOiJlMjExODcxNy1lMjExODcxNyIsInB1Ymxpc2hlciI6IkFtZXJpY2FuIE1lZGljYWwgQXNzb2NpYXRpb24iLCJpc3N1ZSI6IjciLCJ2b2x1bWUiOiI0IiwiY29udGFpbmVyLXRpdGxlLXNob3J0IjoiSkFNQSBOZXR3IE9wZW4ifSwiaXNUZW1wb3JhcnkiOmZhbHNlfV19"/>
                <w:id w:val="1178923671"/>
                <w:placeholder>
                  <w:docPart w:val="6C4D4E011B734ED7803B47DAB9D3441D"/>
                </w:placeholder>
              </w:sdtPr>
              <w:sdtEndPr/>
              <w:sdtContent>
                <w:r w:rsidRPr="0010351B">
                  <w:rPr>
                    <w:rFonts w:cstheme="minorHAnsi"/>
                    <w:b w:val="0"/>
                    <w:color w:val="000000"/>
                    <w:sz w:val="16"/>
                    <w:szCs w:val="16"/>
                    <w:vertAlign w:val="superscript"/>
                  </w:rPr>
                  <w:t>52</w:t>
                </w:r>
              </w:sdtContent>
            </w:sdt>
          </w:p>
        </w:tc>
        <w:tc>
          <w:tcPr>
            <w:tcW w:w="1417" w:type="dxa"/>
            <w:tcBorders>
              <w:left w:val="single" w:sz="4" w:space="0" w:color="auto"/>
              <w:right w:val="single" w:sz="4" w:space="0" w:color="auto"/>
            </w:tcBorders>
          </w:tcPr>
          <w:p w14:paraId="362B6503"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3</w:t>
            </w:r>
          </w:p>
        </w:tc>
        <w:tc>
          <w:tcPr>
            <w:tcW w:w="1417" w:type="dxa"/>
            <w:tcBorders>
              <w:left w:val="single" w:sz="4" w:space="0" w:color="auto"/>
              <w:right w:val="single" w:sz="4" w:space="0" w:color="auto"/>
            </w:tcBorders>
          </w:tcPr>
          <w:p w14:paraId="39CEFBC2"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549D08E2"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276AA3EA"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7</w:t>
            </w:r>
          </w:p>
        </w:tc>
        <w:tc>
          <w:tcPr>
            <w:tcW w:w="1191" w:type="dxa"/>
            <w:tcBorders>
              <w:left w:val="single" w:sz="4" w:space="0" w:color="auto"/>
            </w:tcBorders>
          </w:tcPr>
          <w:p w14:paraId="411F0B5E" w14:textId="77777777" w:rsidR="007D426B" w:rsidRPr="0010351B" w:rsidRDefault="007D426B" w:rsidP="00B8067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Low</w:t>
            </w:r>
          </w:p>
        </w:tc>
      </w:tr>
      <w:tr w:rsidR="007D426B" w:rsidRPr="0010351B" w14:paraId="25C1DA8D" w14:textId="77777777" w:rsidTr="00B8067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1" w:type="dxa"/>
            <w:tcBorders>
              <w:right w:val="single" w:sz="4" w:space="0" w:color="auto"/>
            </w:tcBorders>
          </w:tcPr>
          <w:p w14:paraId="36A63E0E" w14:textId="77777777" w:rsidR="007D426B" w:rsidRPr="0010351B" w:rsidRDefault="007D426B" w:rsidP="00B8067F">
            <w:pPr>
              <w:rPr>
                <w:rFonts w:cstheme="minorHAnsi"/>
                <w:b w:val="0"/>
                <w:sz w:val="16"/>
                <w:szCs w:val="16"/>
              </w:rPr>
            </w:pPr>
            <w:r w:rsidRPr="0010351B">
              <w:rPr>
                <w:rFonts w:cstheme="minorHAnsi"/>
                <w:sz w:val="16"/>
                <w:szCs w:val="16"/>
              </w:rPr>
              <w:t>Sørenson 2022</w:t>
            </w:r>
            <w:sdt>
              <w:sdtPr>
                <w:rPr>
                  <w:rFonts w:cstheme="minorHAnsi"/>
                  <w:color w:val="000000"/>
                  <w:sz w:val="16"/>
                  <w:szCs w:val="16"/>
                  <w:vertAlign w:val="superscript"/>
                </w:rPr>
                <w:tag w:val="MENDELEY_CITATION_v3_eyJjaXRhdGlvbklEIjoiTUVOREVMRVlfQ0lUQVRJT05fZGI3OWQ1NTQtZTc0ZS00MGZmLWI1YjQtMWYwNTA1NTVjYjE0IiwicHJvcGVydGllcyI6eyJub3RlSW5kZXgiOjB9LCJpc0VkaXRlZCI6ZmFsc2UsIm1hbnVhbE92ZXJyaWRlIjp7ImlzTWFudWFsbHlPdmVycmlkZGVuIjpmYWxzZSwiY2l0ZXByb2NUZXh0IjoiPHN1cD4zNjwvc3VwPiIsIm1hbnVhbE92ZXJyaWRlVGV4dCI6IiJ9LCJjaXRhdGlvbkl0ZW1zIjpbeyJpZCI6ImVkYTUwMjMyLTRhODEtMzQ2NC1hNjc1LWRkNTk1NDdkZWIzZCIsIml0ZW1EYXRhIjp7InR5cGUiOiJhcnRpY2xlLWpvdXJuYWwiLCJpZCI6ImVkYTUwMjMyLTRhODEtMzQ2NC1hNjc1LWRkNTk1NDdkZWIzZCIsInRpdGxlIjoiQSBuYXRpb253aWRlIHF1ZXN0aW9ubmFpcmUgc3R1ZHkgb2YgcG9zdC1hY3V0ZSBzeW1wdG9tcyBhbmQgaGVhbHRoIHByb2JsZW1zIGFmdGVyIFNBUlMtQ29WLTIgaW5mZWN0aW9uIGluIERlbm1hcmsiLCJncm91cElkIjoiNWU1OGYyMTUtMDBlOC0zZDU1LTg3ZDYtMzQyNTc0NDFiNTgzIiwiYXV0aG9yIjpbeyJmYW1pbHkiOiJTw7hyZW5zZW4iLCJnaXZlbiI6IkFubmEgSXJlbmUgVmVkZWwiLCJwYXJzZS1uYW1lcyI6ZmFsc2UsImRyb3BwaW5nLXBhcnRpY2xlIjoiIiwibm9uLWRyb3BwaW5nLXBhcnRpY2xlIjoiIn0seyJmYW1pbHkiOiJTcGlsaW9wb3Vsb3MiLCJnaXZlbiI6IkxhbXByb3MiLCJwYXJzZS1uYW1lcyI6ZmFsc2UsImRyb3BwaW5nLXBhcnRpY2xlIjoiIiwibm9uLWRyb3BwaW5nLXBhcnRpY2xlIjoiIn0seyJmYW1pbHkiOiJCYWdlciIsImdpdmVuIjoiUGV0ZXIiLCJwYXJzZS1uYW1lcyI6ZmFsc2UsImRyb3BwaW5nLXBhcnRpY2xlIjoiIiwibm9uLWRyb3BwaW5nLXBhcnRpY2xlIjoiIn0seyJmYW1pbHkiOiJOaWVsc2VuIiwiZ2l2ZW4iOiJOZXRlIE11bmsiLCJwYXJzZS1uYW1lcyI6ZmFsc2UsImRyb3BwaW5nLXBhcnRpY2xlIjoiIiwibm9uLWRyb3BwaW5nLXBhcnRpY2xlIjoiIn0seyJmYW1pbHkiOiJIYW5zZW4iLCJnaXZlbiI6IkrDuHJnZW4gVmluc2zDuHYiLCJwYXJzZS1uYW1lcyI6ZmFsc2UsImRyb3BwaW5nLXBhcnRpY2xlIjoiIiwibm9uLWRyb3BwaW5nLXBhcnRpY2xlIjoiIn0seyJmYW1pbHkiOiJLb2NoIiwiZ2l2ZW4iOiJBbmRlcnMiLCJwYXJzZS1uYW1lcyI6ZmFsc2UsImRyb3BwaW5nLXBhcnRpY2xlIjoiIiwibm9uLWRyb3BwaW5nLXBhcnRpY2xlIjoiIn0seyJmYW1pbHkiOiJNZWRlciIsImdpdmVuIjoiSW5nZXIgS3Jpc3RpbmUiLCJwYXJzZS1uYW1lcyI6ZmFsc2UsImRyb3BwaW5nLXBhcnRpY2xlIjoiIiwibm9uLWRyb3BwaW5nLXBhcnRpY2xlIjoiIn0seyJmYW1pbHkiOiJFdGhlbGJlcmciLCJnaXZlbiI6IlN0ZWVuIiwicGFyc2UtbmFtZXMiOmZhbHNlLCJkcm9wcGluZy1wYXJ0aWNsZSI6IiIsIm5vbi1kcm9wcGluZy1wYXJ0aWNsZSI6IiJ9LHsiZmFtaWx5IjoiSHZpaWQiLCJnaXZlbiI6IkFuZGVycyIsInBhcnNlLW5hbWVzIjpmYWxzZSwiZHJvcHBpbmctcGFydGljbGUiOiIiLCJub24tZHJvcHBpbmctcGFydGljbGUiOiIifV0sImNvbnRhaW5lci10aXRsZSI6Ik5hdHVyZSBDb21tdW5pY2F0aW9ucyAyMDIyIDEzOjEiLCJhY2Nlc3NlZCI6eyJkYXRlLXBhcnRzIjpbWzIwMjIsOCwxMF1dfSwiRE9JIjoiMTAuMTAzOC9zNDE0NjctMDIyLTMxODk3LXgiLCJJU1NOIjoiMjA0MS0xNzIzIiwiUE1JRCI6IjM1ODY0MTA4IiwiVVJMIjoiaHR0cHM6Ly93d3cubmF0dXJlLmNvbS9hcnRpY2xlcy9zNDE0NjctMDIyLTMxODk3LXgiLCJpc3N1ZWQiOnsiZGF0ZS1wYXJ0cyI6W1syMDIyLDcsMjFdXX0sInBhZ2UiOiIxLTgiLCJhYnN0cmFjdCI6IkEgY29uc2lkZXJhYmxlIG51bWJlciBvZiBpbmRpdmlkdWFscyBpbmZlY3RlZCB3aXRoIFNBUlMtQ29WLTIgY29udGludWUgdG8gZXhwZXJpZW5jZSBzeW1wdG9tcyBhZnRlciB0aGUgYWN1dGUgcGhhc2UuIEhlcmUsIHdlIHJlcG9ydCBmaW5kaW5ncyBmcm9tIGEgbmF0aW9ud2lkZSBxdWVzdGlvbm5haXJlIHN0dWR5IGluIERlbm1hcmsgaW5jbHVkaW5nIDYxLDAwMiBSVC1QQ1IgY29uZmlybWVkIFNBUlMtQ29WLTIgY2FzZXMgYW5kIDkxLDg3OCB0ZXN0LW5lZ2F0aXZlIGNvbnRyb2xzIGFnZWQgMTUteWVhcnMgb3Igb2xkZXIuIFNpeCB0byB0d2VsdmUgbW9udGhzIGFmdGVyIHRoZSB0ZXN0LCB0aGUgcmlza3Mgb2YgMTggb3V0IG9mIDIxIHN5bXB0b21zIHdlcmUgZWxldmF0ZWQgYW1vbmcgdGVzdC1wb3NpdGl2ZXMuIFRoZSBsYXJnZXN0IGFkanVzdGVkIHJpc2sgZGlmZmVyZW5jZXMgKFJEKSB3ZXJlIG9ic2VydmVkIGZvciBkeXNvc21pYSAoUkTigIk94oCJMTAuOTIlLCA5NSUgQ0kgMTAuNjjigJMxMS4yMSUpLCBkeXNnZXVzaWEgKFJE4oCJPeKAiTguNjglLCA5NSUgQ0kgOC40M+KAkzguOTMlKSwgZmF0aWd1ZS9leGhhdXN0aW9uIChSROKAiT3igIk4LjQzJSwgOTUlQ0kgOC4xNOKAkzguNzQlKSwgZHlzcG5lYSAoUkTigIk94oCJNC44NyUsIDk1JSBDSSA0LjY14oCTNS4wOSUpIGFuZCByZWR1Y2VkIHN0cmVuZ3RoIGluIGFybXMvbGVncyAoUkTigIk94oCJNC42OCUsIDk1JSBDSSA0LjQ14oCTNC44OSUpLiBEdXJpbmcgdGhlIHBlcmlvZCBmcm9tIHRoZSB0ZXN0IGFuZCB1bnRpbCBjb21wbGV0aW9uIG9mIHRoZSBxdWVzdGlvbm5haXJlLCBuZXcgZGlhZ25vc2VzIG9mIGFueGlldHkgKFJE4oCJPeKAiTEuMTUlLCA5NSUgQ0kgMC45NeKAkzEuMzQlKSBvciBkZXByZXNzaW9uIChSROKAiT3igIkxLjAwJSwgOTUlIENJIDAuODHigJMxLjE5JSkgd2VyZSBhbHNvIG1vcmUgY29tbW9uIGFtb25nIHRlc3QtcG9zaXRpdmVzLiBFdmVuIGluIGEgcG9wdWxhdGlvbiB3aGVyZSB0aGUgbWFqb3JpdHkgb2YgdGVzdC1wb3NpdGl2ZXMgd2VyZSBub3QgaG9zcGl0YWxpemVkLCBhIGNvbnNpZGVyYWJsZSBwcm9wb3J0aW9uIGV4cGVyaWVuY2VzIHN5bXB0b21zIHVwIHRvIDEyIG1vbnRocyBhZnRlciBpbmZlY3Rpb24uIEJlaW5nIGZlbWFsZSBvciBtaWRkbGUtYWdlZCBpbmNyZWFzZXMgcmlza3MuIFRoZSBoZWFsdGggaW1wYWN0cyBhc3NvY2lhdGVkIHdpdGggU0FSUy1Db1YtMiBpbmZlY3Rpb24gYXJlIHN0aWxsIG5vdCB3ZWxsIHVuZGVyc3Rvb2QuIEhlcmUsIHRoZSBhdXRob3JzIHJlcG9ydCBmaW5kaW5ncyBmcm9tIGEgc3VydmV5IG9mIH4xNTAsMDAwIHBlb3BsZSBpbiBEZW5tYXJrLCBhbmQgaWRlbnRpZnkgZWxldmF0ZWQgcmlza3MgYXNzb2NpYXRlZCB3aXRoIHRlc3RpbmcgcG9zaXRpdmUgZm9yIFNBUlMtQ29WLTIgZm9yIGEgcmFuZ2Ugb2YgYWN1dGUgYW5kIHBvc3QtYWN1dGUgc3ltcHRvbXMgYW5kIG5ldyBkaWFnbm9zZXMuIiwicHVibGlzaGVyIjoiTmF0dXJlIFB1Ymxpc2hpbmcgR3JvdXAiLCJpc3N1ZSI6IjEiLCJ2b2x1bWUiOiIxMyIsImNvbnRhaW5lci10aXRsZS1zaG9ydCI6IiJ9LCJpc1RlbXBvcmFyeSI6ZmFsc2V9XX0="/>
                <w:id w:val="-19087404"/>
                <w:placeholder>
                  <w:docPart w:val="4A93DC99C9164F18A33562E0C9733B7D"/>
                </w:placeholder>
              </w:sdtPr>
              <w:sdtEndPr/>
              <w:sdtContent>
                <w:r w:rsidRPr="0010351B">
                  <w:rPr>
                    <w:rFonts w:cstheme="minorHAnsi"/>
                    <w:b w:val="0"/>
                    <w:color w:val="000000"/>
                    <w:sz w:val="16"/>
                    <w:szCs w:val="16"/>
                    <w:vertAlign w:val="superscript"/>
                  </w:rPr>
                  <w:t>37</w:t>
                </w:r>
              </w:sdtContent>
            </w:sdt>
          </w:p>
        </w:tc>
        <w:tc>
          <w:tcPr>
            <w:tcW w:w="1417" w:type="dxa"/>
            <w:tcBorders>
              <w:left w:val="single" w:sz="4" w:space="0" w:color="auto"/>
              <w:right w:val="single" w:sz="4" w:space="0" w:color="auto"/>
            </w:tcBorders>
          </w:tcPr>
          <w:p w14:paraId="22A77003"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0C80DD2A"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46B13EF8"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18C9781A"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6</w:t>
            </w:r>
          </w:p>
        </w:tc>
        <w:tc>
          <w:tcPr>
            <w:tcW w:w="1191" w:type="dxa"/>
            <w:tcBorders>
              <w:left w:val="single" w:sz="4" w:space="0" w:color="auto"/>
            </w:tcBorders>
          </w:tcPr>
          <w:p w14:paraId="04114648" w14:textId="77777777" w:rsidR="007D426B" w:rsidRPr="0010351B" w:rsidRDefault="007D426B" w:rsidP="00B8067F">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Medium</w:t>
            </w:r>
          </w:p>
        </w:tc>
      </w:tr>
      <w:tr w:rsidR="007D426B" w:rsidRPr="0010351B" w14:paraId="21DFE71F" w14:textId="77777777" w:rsidTr="00B8067F">
        <w:trPr>
          <w:trHeight w:val="20"/>
        </w:trPr>
        <w:tc>
          <w:tcPr>
            <w:cnfStyle w:val="001000000000" w:firstRow="0" w:lastRow="0" w:firstColumn="1" w:lastColumn="0" w:oddVBand="0" w:evenVBand="0" w:oddHBand="0" w:evenHBand="0" w:firstRowFirstColumn="0" w:firstRowLastColumn="0" w:lastRowFirstColumn="0" w:lastRowLastColumn="0"/>
            <w:tcW w:w="2211" w:type="dxa"/>
            <w:tcBorders>
              <w:right w:val="single" w:sz="4" w:space="0" w:color="auto"/>
            </w:tcBorders>
          </w:tcPr>
          <w:p w14:paraId="18EA1503" w14:textId="77777777" w:rsidR="007D426B" w:rsidRPr="0010351B" w:rsidRDefault="007D426B" w:rsidP="00B8067F">
            <w:pPr>
              <w:rPr>
                <w:rFonts w:cstheme="minorHAnsi"/>
                <w:b w:val="0"/>
                <w:sz w:val="16"/>
                <w:szCs w:val="16"/>
              </w:rPr>
            </w:pPr>
            <w:r w:rsidRPr="0010351B">
              <w:rPr>
                <w:rFonts w:cstheme="minorHAnsi"/>
                <w:sz w:val="16"/>
                <w:szCs w:val="16"/>
              </w:rPr>
              <w:t>Spotnitz 2021</w:t>
            </w:r>
            <w:sdt>
              <w:sdtPr>
                <w:rPr>
                  <w:rFonts w:cstheme="minorHAnsi"/>
                  <w:color w:val="000000"/>
                  <w:sz w:val="16"/>
                  <w:szCs w:val="16"/>
                  <w:vertAlign w:val="superscript"/>
                </w:rPr>
                <w:tag w:val="MENDELEY_CITATION_v3_eyJjaXRhdGlvbklEIjoiTUVOREVMRVlfQ0lUQVRJT05fZTYzNjM4MDMtN2M1ZS00NjllLWFmOGMtMDcyZWQyMDFmYTIwIiwicHJvcGVydGllcyI6eyJub3RlSW5kZXgiOjB9LCJpc0VkaXRlZCI6ZmFsc2UsIm1hbnVhbE92ZXJyaWRlIjp7ImlzTWFudWFsbHlPdmVycmlkZGVuIjpmYWxzZSwiY2l0ZXByb2NUZXh0IjoiPHN1cD4zNzwvc3VwPiIsIm1hbnVhbE92ZXJyaWRlVGV4dCI6IiJ9LCJjaXRhdGlvbkl0ZW1zIjpbeyJpZCI6Ijg3Y2RhM2JmLTIwYWEtMzU0ZS1iNjhlLTI5YmZkOTUzZWE5YyIsIml0ZW1EYXRhIjp7InR5cGUiOiJhcnRpY2xlLWpvdXJuYWwiLCJpZCI6Ijg3Y2RhM2JmLTIwYWEtMzU0ZS1iNjhlLTI5YmZkOTUzZWE5YyIsInRpdGxlIjoiQ2hhcmFjdGVyaXppbmcgUG9zdC1BY3V0ZSBTZXF1ZWxhZSBvZiBTQVJTLUNvVi0yIEluZmVjdGlvbiBhY3Jvc3MgQ2xhaW1zIGFuZCBFbGVjdHJvbmljIEhlYWx0aCBSZWNvcmQgRGF0YWJhc2VzIiwiZ3JvdXBJZCI6IjVlNThmMjE1LTAwZTgtM2Q1NS04N2Q2LTM0MjU3NDQxYjU4MyIsImF1dGhvciI6W3siZmFtaWx5IjoiU3BvdG5pdHoiLCJnaXZlbiI6Ik1FIiwicGFyc2UtbmFtZXMiOmZhbHNlLCJkcm9wcGluZy1wYXJ0aWNsZSI6IiIsIm5vbi1kcm9wcGluZy1wYXJ0aWNsZSI6IiJ9LHsiZmFtaWx5IjoiSHJpcGNzYWsiLCJnaXZlbiI6IkciLCJwYXJzZS1uYW1lcyI6ZmFsc2UsImRyb3BwaW5nLXBhcnRpY2xlIjoiIiwibm9uLWRyb3BwaW5nLXBhcnRpY2xlIjoiIn0seyJmYW1pbHkiOiJSeWFuIiwiZ2l2ZW4iOiJQQiIsInBhcnNlLW5hbWVzIjpmYWxzZSwiZHJvcHBpbmctcGFydGljbGUiOiIiLCJub24tZHJvcHBpbmctcGFydGljbGUiOiIifSx7ImZhbWlseSI6Im1lZFJ4aXYiLCJnaXZlbiI6IksgTmF0YXJhamFuIC0iLCJwYXJzZS1uYW1lcyI6ZmFsc2UsImRyb3BwaW5nLXBhcnRpY2xlIjoiIiwibm9uLWRyb3BwaW5nLXBhcnRpY2xlIjoiIn0seyJmYW1pbHkiOiIyMDIxIiwiZ2l2ZW4iOiJ1bmRlZmluZWQiLCJwYXJzZS1uYW1lcyI6ZmFsc2UsImRyb3BwaW5nLXBhcnRpY2xlIjoiIiwibm9uLWRyb3BwaW5nLXBhcnRpY2xlIjoiIn1dLCJjb250YWluZXItdGl0bGUiOiJtZWRyeGl2Lm9yZyIsImFjY2Vzc2VkIjp7ImRhdGUtcGFydHMiOltbMjAyMiw4LDhdXX0sIkRPSSI6IjEwLjExMDEvMjAyMS4wMy4xOS4yMTI1Mzc1NiIsIlVSTCI6Imh0dHBzOi8vd3d3Lm1lZHJ4aXYub3JnL2NvbnRlbnQvMTAuMTEwMS8yMDIxLjAzLjE5LjIxMjUzNzU2LmFic3RyYWN0IiwiY29udGFpbmVyLXRpdGxlLXNob3J0IjoiIn0sImlzVGVtcG9yYXJ5IjpmYWxzZX1dfQ=="/>
                <w:id w:val="-1771299342"/>
                <w:placeholder>
                  <w:docPart w:val="EAF64A2B03E2459A8B54EC3D438E8FEF"/>
                </w:placeholder>
              </w:sdtPr>
              <w:sdtEndPr/>
              <w:sdtContent>
                <w:r w:rsidRPr="0010351B">
                  <w:rPr>
                    <w:rFonts w:cstheme="minorHAnsi"/>
                    <w:b w:val="0"/>
                    <w:color w:val="000000"/>
                    <w:sz w:val="16"/>
                    <w:szCs w:val="16"/>
                    <w:vertAlign w:val="superscript"/>
                  </w:rPr>
                  <w:t>38</w:t>
                </w:r>
              </w:sdtContent>
            </w:sdt>
          </w:p>
        </w:tc>
        <w:tc>
          <w:tcPr>
            <w:tcW w:w="1417" w:type="dxa"/>
            <w:tcBorders>
              <w:left w:val="single" w:sz="4" w:space="0" w:color="auto"/>
              <w:right w:val="single" w:sz="4" w:space="0" w:color="auto"/>
            </w:tcBorders>
          </w:tcPr>
          <w:p w14:paraId="6734D9FF"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719BF788"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0</w:t>
            </w:r>
          </w:p>
        </w:tc>
        <w:tc>
          <w:tcPr>
            <w:tcW w:w="1417" w:type="dxa"/>
            <w:tcBorders>
              <w:left w:val="single" w:sz="4" w:space="0" w:color="auto"/>
              <w:right w:val="single" w:sz="4" w:space="0" w:color="auto"/>
            </w:tcBorders>
          </w:tcPr>
          <w:p w14:paraId="07740BD4"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09F67B64"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4</w:t>
            </w:r>
          </w:p>
        </w:tc>
        <w:tc>
          <w:tcPr>
            <w:tcW w:w="1191" w:type="dxa"/>
            <w:tcBorders>
              <w:left w:val="single" w:sz="4" w:space="0" w:color="auto"/>
            </w:tcBorders>
          </w:tcPr>
          <w:p w14:paraId="4FE867B8" w14:textId="77777777" w:rsidR="007D426B" w:rsidRPr="0010351B" w:rsidRDefault="007D426B" w:rsidP="00B8067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Medium</w:t>
            </w:r>
          </w:p>
        </w:tc>
      </w:tr>
      <w:tr w:rsidR="007D426B" w:rsidRPr="0010351B" w14:paraId="7BB0D221" w14:textId="77777777" w:rsidTr="00B8067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1" w:type="dxa"/>
            <w:tcBorders>
              <w:right w:val="single" w:sz="4" w:space="0" w:color="auto"/>
            </w:tcBorders>
          </w:tcPr>
          <w:p w14:paraId="25B24B9B" w14:textId="7A177FEA" w:rsidR="007D426B" w:rsidRPr="0010351B" w:rsidRDefault="007D426B" w:rsidP="00B8067F">
            <w:pPr>
              <w:rPr>
                <w:rFonts w:cstheme="minorHAnsi"/>
                <w:b w:val="0"/>
                <w:sz w:val="16"/>
                <w:szCs w:val="16"/>
              </w:rPr>
            </w:pPr>
            <w:r w:rsidRPr="0010351B">
              <w:rPr>
                <w:rFonts w:cstheme="minorHAnsi"/>
                <w:sz w:val="16"/>
                <w:szCs w:val="16"/>
              </w:rPr>
              <w:t>Stephens</w:t>
            </w:r>
            <w:r w:rsidR="007E5432">
              <w:rPr>
                <w:rFonts w:cstheme="minorHAnsi"/>
                <w:sz w:val="16"/>
                <w:szCs w:val="16"/>
              </w:rPr>
              <w:t>o</w:t>
            </w:r>
            <w:r w:rsidRPr="0010351B">
              <w:rPr>
                <w:rFonts w:cstheme="minorHAnsi"/>
                <w:sz w:val="16"/>
                <w:szCs w:val="16"/>
              </w:rPr>
              <w:t>n 2022</w:t>
            </w:r>
            <w:sdt>
              <w:sdtPr>
                <w:rPr>
                  <w:rFonts w:cstheme="minorHAnsi"/>
                  <w:color w:val="000000"/>
                  <w:sz w:val="16"/>
                  <w:szCs w:val="16"/>
                  <w:vertAlign w:val="superscript"/>
                </w:rPr>
                <w:tag w:val="MENDELEY_CITATION_v3_eyJjaXRhdGlvbklEIjoiTUVOREVMRVlfQ0lUQVRJT05fM2I4NTUzYzAtMWIwYi00MGFkLThjZmQtZTA2NjkyNDIwYjZhIiwicHJvcGVydGllcyI6eyJub3RlSW5kZXgiOjB9LCJpc0VkaXRlZCI6ZmFsc2UsIm1hbnVhbE92ZXJyaWRlIjp7ImlzTWFudWFsbHlPdmVycmlkZGVuIjpmYWxzZSwiY2l0ZXByb2NUZXh0IjoiPHN1cD41Mjwvc3VwPiIsIm1hbnVhbE92ZXJyaWRlVGV4dCI6IiJ9LCJjaXRhdGlvbkl0ZW1zIjpbeyJpZCI6ImZjZGE4ZTY2LWQyNmEtMzJmOC1hNTU0LTYwMjllMTE2ZjgyNyIsIml0ZW1EYXRhIjp7InR5cGUiOiJhcnRpY2xlLWpvdXJuYWwiLCJpZCI6ImZjZGE4ZTY2LWQyNmEtMzJmOC1hNTU0LTYwMjllMTE2ZjgyNyIsInRpdGxlIjoiUGh5c2ljYWwgYW5kIG1lbnRhbCBoZWFsdGggMyBtb250aHMgYWZ0ZXIgU0FSUy1Db1YtMiBpbmZlY3Rpb24gKGxvbmcgQ09WSUQpIGFtb25nIGFkb2xlc2NlbnRzIGluIEVuZ2xhbmQgKENMb0NrKTogYSBuYXRpb25hbCBtYXRjaGVkIGNvaG9ydCBzdHVkeSIsImdyb3VwSWQiOiI1ZTU4ZjIxNS0wMGU4LTNkNTUtODdkNi0zNDI1NzQ0MWI1ODMiLCJhdXRob3IiOlt7ImZhbWlseSI6IlN0ZXBoZW5zb24iLCJnaXZlbiI6IlRlcmVuY2UiLCJwYXJzZS1uYW1lcyI6ZmFsc2UsImRyb3BwaW5nLXBhcnRpY2xlIjoiIiwibm9uLWRyb3BwaW5nLXBhcnRpY2xlIjoiIn0seyJmYW1pbHkiOiJQaW50byBQZXJlaXJhIiwiZ2l2ZW4iOiJTbmVoYWwgTS4iLCJwYXJzZS1uYW1lcyI6ZmFsc2UsImRyb3BwaW5nLXBhcnRpY2xlIjoiIiwibm9uLWRyb3BwaW5nLXBhcnRpY2xlIjoiIn0seyJmYW1pbHkiOiJTaGFmcmFuIiwiZ2l2ZW4iOiJSb3oiLCJwYXJzZS1uYW1lcyI6ZmFsc2UsImRyb3BwaW5nLXBhcnRpY2xlIjoiIiwibm9uLWRyb3BwaW5nLXBhcnRpY2xlIjoiIn0seyJmYW1pbHkiOiJTdGF2b2xhIiwiZ2l2ZW4iOiJCaWFuY2EgTC4iLCJwYXJzZS1uYW1lcyI6ZmFsc2UsImRyb3BwaW5nLXBhcnRpY2xlIjoiIiwibm9uLWRyb3BwaW5nLXBhcnRpY2xlIjoiZGUifSx7ImZhbWlseSI6IlJvamFzIiwiZ2l2ZW4iOiJOYXRhbGlhIiwicGFyc2UtbmFtZXMiOmZhbHNlLCJkcm9wcGluZy1wYXJ0aWNsZSI6IiIsIm5vbi1kcm9wcGluZy1wYXJ0aWNsZSI6IiJ9LHsiZmFtaWx5IjoiTWNPd2F0IiwiZ2l2ZW4iOiJLZWxzZXkiLCJwYXJzZS1uYW1lcyI6ZmFsc2UsImRyb3BwaW5nLXBhcnRpY2xlIjoiIiwibm9uLWRyb3BwaW5nLXBhcnRpY2xlIjoiIn0seyJmYW1pbHkiOiJTaW1tb25zIiwiZ2l2ZW4iOiJSdXRoIiwicGFyc2UtbmFtZXMiOmZhbHNlLCJkcm9wcGluZy1wYXJ0aWNsZSI6IiIsIm5vbi1kcm9wcGluZy1wYXJ0aWNsZSI6IiJ9LHsiZmFtaWx5IjoiWmF2YWxhIiwiZ2l2ZW4iOiJNYXJpYSIsInBhcnNlLW5hbWVzIjpmYWxzZSwiZHJvcHBpbmctcGFydGljbGUiOiIiLCJub24tZHJvcHBpbmctcGFydGljbGUiOiIifSx7ImZhbWlseSI6Ik8nTWFob25leSIsImdpdmVuIjoiTGF1cmVuIiwicGFyc2UtbmFtZXMiOmZhbHNlLCJkcm9wcGluZy1wYXJ0aWNsZSI6IiIsIm5vbi1kcm9wcGluZy1wYXJ0aWNsZSI6IiJ9LHsiZmFtaWx5IjoiQ2hhbGRlciIsImdpdmVuIjoiVHJ1ZGllIiwicGFyc2UtbmFtZXMiOmZhbHNlLCJkcm9wcGluZy1wYXJ0aWNsZSI6IiIsIm5vbi1kcm9wcGluZy1wYXJ0aWNsZSI6IiJ9LHsiZmFtaWx5IjoiQ3Jhd2xleSIsImdpdmVuIjoiRXN0aGVyIiwicGFyc2UtbmFtZXMiOmZhbHNlLCJkcm9wcGluZy1wYXJ0aWNsZSI6IiIsIm5vbi1kcm9wcGluZy1wYXJ0aWNsZSI6IiJ9LHsiZmFtaWx5IjoiRm9yZCIsImdpdmVuIjoiVGFtc2luIEouIiwicGFyc2UtbmFtZXMiOmZhbHNlLCJkcm9wcGluZy1wYXJ0aWNsZSI6IiIsIm5vbi1kcm9wcGluZy1wYXJ0aWNsZSI6IiJ9LHsiZmFtaWx5IjoiSGFybmRlbiIsImdpdmVuIjoiQW50aG9ueSIsInBhcnNlLW5hbWVzIjpmYWxzZSwiZHJvcHBpbmctcGFydGljbGUiOiIiLCJub24tZHJvcHBpbmctcGFydGljbGUiOiIifSx7ImZhbWlseSI6IkhleW1hbiIsImdpdmVuIjoiSXNvYmVsIiwicGFyc2UtbmFtZXMiOmZhbHNlLCJkcm9wcGluZy1wYXJ0aWNsZSI6IiIsIm5vbi1kcm9wcGluZy1wYXJ0aWNsZSI6IiJ9LHsiZmFtaWx5IjoiU3dhbm4iLCJnaXZlbiI6Ik9saXZpYSIsInBhcnNlLW5hbWVzIjpmYWxzZSwiZHJvcHBpbmctcGFydGljbGUiOiIiLCJub24tZHJvcHBpbmctcGFydGljbGUiOiIifSx7ImZhbWlseSI6IldoaXR0YWtlciIsImdpdmVuIjoiRWxpemFiZXRoIiwicGFyc2UtbmFtZXMiOmZhbHNlLCJkcm9wcGluZy1wYXJ0aWNsZSI6IiIsIm5vbi1kcm9wcGluZy1wYXJ0aWNsZSI6IiJ9LHsiZmFtaWx5IjoiTGFkaGFuaSIsImdpdmVuIjoiU2hhbWV6IE4uIiwicGFyc2UtbmFtZXMiOmZhbHNlLCJkcm9wcGluZy1wYXJ0aWNsZSI6IiIsIm5vbi1kcm9wcGluZy1wYXJ0aWNsZSI6IiJ9XSwiY29udGFpbmVyLXRpdGxlIjoiVGhlIExhbmNldC4gQ2hpbGQgJiBhZG9sZXNjZW50IGhlYWx0aCIsImFjY2Vzc2VkIjp7ImRhdGUtcGFydHMiOltbMjAyMiw4LDVdXX0sIkRPSSI6IjEwLjEwMTYvUzIzNTItNDY0MigyMikwMDAyMi0wIiwiSVNTTiI6IjIzNTI0NjUwIiwiUE1JRCI6IjM1MTQzNzcwIiwiVVJMIjoiaHR0cHM6Ly93d3cuc2NpZW5jZWRpcmVjdC5jb20vc2NpZW5jZS9hcnRpY2xlL3BpaS9TMjM1MjQ2NDIyMjAwMDIyMCIsImlzc3VlZCI6eyJkYXRlLXBhcnRzIjpbWzIwMjJdXX0sInBhZ2UiOiIyMzAtMjM5IiwiYWJzdHJhY3QiOiJCQUNLR1JPVU5EOiBXZSBkZXNjcmliZSBwb3N0LUNPVklEIHN5bXB0b21hdG9sb2d5IGluIGEgbm9uLWhvc3BpdGFsaXNlZCwgbmF0aW9uYWwgc2FtcGxlIG9mIGFkb2xlc2NlbnRzIGFnZWQgMTEtMTcgeWVhcnMgd2l0aCBQQ1ItY29uZmlybWVkIFNBUlMtQ29WLTIgaW5mZWN0aW9uIGNvbXBhcmVkIHdpdGggbWF0Y2hlZCBhZG9sZXNjZW50cyB3aXRoIG5lZ2F0aXZlIFBDUiBzdGF0dXMuIE1FVEhPRFM6IEluIHRoaXMgbmF0aW9uYWwgY29ob3J0IHN0dWR5LCBhZG9sZXNjZW50cyBhZ2VkIDExLTE3IHllYXJzIGZyb20gdGhlIFB1YmxpYyBIZWFsdGggRW5nbGFuZCBkYXRhYmFzZSB3aG8gdGVzdGVkIHBvc2l0aXZlIGZvciBTQVJTLUNvVi0yIGJldHdlZW4gSmFudWFyeSBhbmQgTWFyY2gsIDIwMjEsIHdlcmUgbWF0Y2hlZCBieSBtb250aCBvZiB0ZXN0LCBhZ2UsIHNleCwgYW5kIGdlb2dyYXBoaWNhbCByZWdpb24gdG8gYWRvbGVzY2VudHMgd2hvIHRlc3RlZCBuZWdhdGl2ZS4gMyBtb250aHMgYWZ0ZXIgdGVzdGluZywgYSBzdWJzYW1wbGUgb2YgYWRvbGVzY2VudHMgd2VyZSBjb250YWN0ZWQgdG8gY29tcGxldGUgYSBkZXRhaWxlZCBxdWVzdGlvbm5haXJlLCB3aGljaCBjb2xsZWN0ZWQgZGF0YSBvbiBkZW1vZ3JhcGhpY3MgYW5kIHRoZWlyIHBoeXNpY2FsIGFuZCBtZW50YWwgaGVhbHRoIGF0IHRoZSB0aW1lIG9mIFBDUiB0ZXN0aW5nIChyZXRyb3NwZWN0aXZlbHkpIGFuZCBhdCB0aGUgdGltZSBvZiBjb21wbGV0aW5nIHRoZSBxdWVzdGlvbm5haXJlIChwcm9zcGVjdGl2ZWx5KS4gV2UgY29tcGFyZWQgc3ltcHRvbXMgYmV0d2VlbiB0aGUgdGVzdC1wb3N0aXZlIGFuZCB0ZXN0LW5lZ2F0aXZlIGdyb3VwcywgYW5kIHVzZWQgbGF0ZW50IGNsYXNzIGFuYWx5c2lzIHRvIGFzc2VzcyB3aGV0aGVyIGFuZCBob3cgcGh5c2ljYWwgc3ltcHRvbXMgYXQgYmFzZWxpbmUgYW5kIGF0IDMgbW9udGhzIGNsdXN0ZXJlZCBhbW9uZyBwYXJ0aWNpcGFudHMuIFRoaXMgc3R1ZHkgaXMgcmVnaXN0ZXJlZCB3aXRoIHRoZSBJU1JDVE4gcmVnaXN0cnkgKElTUkNUTiAzNDgwNDE5MikuIEZJTkRJTkdTOiAyMyAwNDggYWRvbGVzY2VudHMgd2hvIHRlc3RlZCBwb3NpdGl2ZSBhbmQgMjcgNzk4IGFkb2xlc2NlbnRzIHdobyB0ZXN0ZWQgbmVnYXRpdmUgYmV0d2VlbiBKYW4gMSwgMjAyMSwgYW5kIE1hcmNoIDMxLCAyMDIxLCB3ZXJlIGNvbnRhY3RlZCwgYW5kIDY4MDQgYWRvbGVzY2VudHMgKDMwNjUgd2hvIHRlc3RlZCBwb3NpdGl2ZSBhbmQgMzczOSB3aG8gdGVzdGVkIG5lZ2F0aXZlKSBjb21wbGV0ZWQgdGhlIHF1ZXN0aW9ubmFpcmUgKHJlc3BvbnNlIHJhdGUgMTPCtzQlKS4gQXQgUENSIHRlc3RpbmcsIDEwODQgKDM1wrc0JSkgd2hvIHRlc3RlZCBwb3NpdGl2ZSBhbmQgMzA5ICg4wrczJSkgd2hvIHRlc3RlZCBuZWdhdGl2ZSB3ZXJlIHN5bXB0b21hdGljIGFuZCA5MzYgKDMwwrc1JSkgZnJvbSB0aGUgdGVzdC1wb3NpdGl2ZSBncm91cCBhbmQgMjMxICg2wrcyJSkgZnJvbSB0aGUgdGVzdC1uZWdhdGl2ZSBncm91cCBoYWQgdGhyZWUgb3IgbW9yZSBzeW1wdG9tcy4gMyBtb250aHMgYWZ0ZXIgdGVzdGluZywgMjAzOCAoNjbCtzUlKSB3aG8gdGVzdGVkIHBvc2l0aXZlIGFuZCAxOTkzICg1M8K3MyUpIHdobyB0ZXN0ZWQgbmVnYXRpdmUgaGFkIGFueSBzeW1wdG9tcywgYW5kIDkyOCAoMzDCtzMlKSBmcm9tIHRoZSB0ZXN0LXBvc2l0aXZlIGdyb3VwIGFuZCA2MDMgKDE2wrcyJSkgZnJvbSB0aGUgdGVzdC1uZWdhdGl2ZSBncm91cCBoYWQgdGhyZWUgb3IgbW9yZSBzeW1wdG9tcy4gQXQgMyBtb250aHMgYWZ0ZXIgdGVzdGluZywgdGhlIG1vc3QgY29tbW9uIHN5bXB0b21zIGFtb25nIHRoZSB0ZXN0LXBvc2l0aXZlIGdyb3VwIHdlcmUgdGlyZWRuZXNzICgxMTk2IFszOcK3MCVdKSwgaGVhZGFjaGUgKDcxMCBbMjPCtzIlXSksIGFuZCBzaG9ydG5lc3Mgb2YgYnJlYXRoICg3MTcgWzIzwrc0JV0pLCBhbmQgYW1vbmcgdGhlIHRlc3QtbmVnYXRpdmUgZ3JvdXAgd2VyZSB0aXJlZG5lc3MgKDkxMSBbMjTCtzQlXSksIGhlYWRhY2hlICg1MzAgWzE0wrcyJV0pLCBhbmQgb3RoZXIgKHVuc3BlY2lmaWVkOyA1OTAgWzE1wrc4JV0pLiBMYXRlbnQgY2xhc3MgYW5hbHlzaXMgaWRlbnRpZmllZCB0d28gY2xhc3NlcywgY2hhcmFjdGVyaXNlZCBieSBmZXcgb3IgbXVsdGlwbGUgc3ltcHRvbXMuIFRoZSBlc3RpbWF0ZWQgcHJvYmFiaWxpdHkgb2YgYmVpbmcgaW4gdGhlIG11bHRpcGxlIHN5bXB0b20gY2xhc3Mgd2FzIDI5wrc2JSAoOTUlIENJIDI3wrc0LTMxwrc3KSBmb3IgdGhlIHRlc3QtcG9zaXRpdmUgZ3JvdXAgYW5kIDE5wrczJSAoMTfCtzctMjHCtzApIGZvciB0aGUgdGVzdC1uZWdhdGl2ZSBncm91cCAocmlzayByYXRpbyAxwrc1MzsgOTUlIENJIDHCtzM1LTHCtzcwKS4gVGhlIG11bHRpcGxlIHN5bXB0b21zIGNsYXNzIHdhcyBtb3JlIGZyZXF1ZW50IGFtb25nIHRob3NlIHdpdGggcG9zaXRpdmUgUENSIHJlc3VsdHMgdGhhbiBuZWdhdGl2ZSByZXN1bHRzLCBpbiBnaXJscyB0aGFuIGJveXMsIGluIGFkb2xlc2NlbnRzIGFnZWQgMTUtMTcgeWVhcnMgdGhhbiB0aG9zZSBhZ2VkIDExLTE0IHllYXJzLCBhbmQgaW4gdGhvc2Ugd2l0aCBsb3dlciBwcmV0ZXN0IHBoeXNpY2FsIGFuZCBtZW50YWwgaGVhbHRoLiBJTlRFUlBSRVRBVElPTjogQWRvbGVzY2VudHMgd2hvIHRlc3RlZCBwb3NpdGl2ZSBmb3IgU0FSUy1Db1YtMiBoYWQgc2ltaWxhciBzeW1wdG9tcyB0byB0aG9zZSB3aG8gdGVzdGVkIG5lZ2F0aXZlLCBidXQgaGFkIGEgaGlnaGVyIHByZXZhbGVuY2Ugb2Ygc2luZ2xlIGFuZCwgcGFydGljdWxhcmx5LCBtdWx0aXBsZSBzeW1wdG9tcyBhdCB0aGUgdGltZSBvZiBQQ1IgdGVzdGluZyBhbmQgMyBtb250aHMgbGF0ZXIuIENsaW5pY2lhbnMgc2hvdWxkIGNvbnNpZGVyIG11bHRpcGxlIHN5bXB0b21zIHRoYXQgYWZmZWN0IGZ1bmN0aW9uaW5nIGFuZCByZWNvZ25pc2UgZGlmZmVyZW50IGNsdXN0ZXJzIG9mIHN5bXB0b21zLiBUaGUgbXVsdGlwbGUgYW5kIHZhcmllZCBzeW1wdG9tcyBzaG93IHRoYXQgYSBtdWx0aWNvbXBvbmVudCBpbnRlcnZlbnRpb24gd2lsbCBiZSByZXF1aXJlZCwgYW5kIHRoYXQgbWVudGFsIGFuZCBwaHlzaWNhbCBoZWFsdGggc3ltcHRvbXMgb2NjdXIgY29uY3VycmVudGx5LCByZWZsZWN0aW5nIHRoZWlyIGNsb3NlIHJlbGF0aW9uc2hpcC4gRlVORElORzogVUsgRGVwYXJ0bWVudCBvZiBIZWFsdGggYW5kIFNvY2lhbCBDYXJlLCBpbiB0aGVpciBjYXBhY2l0eSBhcyB0aGUgTmF0aW9uYWwgSW5zdGl0dXRlIGZvciBIZWFsdGggUmVzZWFyY2gsIGFuZCBVSyBSZXNlYXJjaCBhbmQgSW5ub3ZhdGlvbi4iLCJpc3N1ZSI6IjQiLCJ2b2x1bWUiOiI2IiwiY29udGFpbmVyLXRpdGxlLXNob3J0IjoiTGFuY2V0IENoaWxkIEFkb2xlc2MgSGVhbHRoIn0sImlzVGVtcG9yYXJ5IjpmYWxzZX1dfQ=="/>
                <w:id w:val="431858266"/>
                <w:placeholder>
                  <w:docPart w:val="54CD71B456BD470096797A68721A9594"/>
                </w:placeholder>
              </w:sdtPr>
              <w:sdtEndPr/>
              <w:sdtContent>
                <w:r w:rsidRPr="0010351B">
                  <w:rPr>
                    <w:rFonts w:cstheme="minorHAnsi"/>
                    <w:b w:val="0"/>
                    <w:color w:val="000000"/>
                    <w:sz w:val="16"/>
                    <w:szCs w:val="16"/>
                    <w:vertAlign w:val="superscript"/>
                  </w:rPr>
                  <w:t>53</w:t>
                </w:r>
              </w:sdtContent>
            </w:sdt>
          </w:p>
        </w:tc>
        <w:tc>
          <w:tcPr>
            <w:tcW w:w="1417" w:type="dxa"/>
            <w:tcBorders>
              <w:left w:val="single" w:sz="4" w:space="0" w:color="auto"/>
              <w:right w:val="single" w:sz="4" w:space="0" w:color="auto"/>
            </w:tcBorders>
          </w:tcPr>
          <w:p w14:paraId="440B4DC1"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4</w:t>
            </w:r>
          </w:p>
        </w:tc>
        <w:tc>
          <w:tcPr>
            <w:tcW w:w="1417" w:type="dxa"/>
            <w:tcBorders>
              <w:left w:val="single" w:sz="4" w:space="0" w:color="auto"/>
              <w:right w:val="single" w:sz="4" w:space="0" w:color="auto"/>
            </w:tcBorders>
          </w:tcPr>
          <w:p w14:paraId="00B2B3CB"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62A81B95"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6636FCBE"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8</w:t>
            </w:r>
          </w:p>
        </w:tc>
        <w:tc>
          <w:tcPr>
            <w:tcW w:w="1191" w:type="dxa"/>
            <w:tcBorders>
              <w:left w:val="single" w:sz="4" w:space="0" w:color="auto"/>
            </w:tcBorders>
          </w:tcPr>
          <w:p w14:paraId="668AF39E" w14:textId="77777777" w:rsidR="007D426B" w:rsidRPr="0010351B" w:rsidRDefault="007D426B" w:rsidP="00B8067F">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Low</w:t>
            </w:r>
          </w:p>
        </w:tc>
      </w:tr>
      <w:tr w:rsidR="007D426B" w:rsidRPr="0010351B" w14:paraId="492A31A1" w14:textId="77777777" w:rsidTr="00B8067F">
        <w:trPr>
          <w:trHeight w:val="20"/>
        </w:trPr>
        <w:tc>
          <w:tcPr>
            <w:cnfStyle w:val="001000000000" w:firstRow="0" w:lastRow="0" w:firstColumn="1" w:lastColumn="0" w:oddVBand="0" w:evenVBand="0" w:oddHBand="0" w:evenHBand="0" w:firstRowFirstColumn="0" w:firstRowLastColumn="0" w:lastRowFirstColumn="0" w:lastRowLastColumn="0"/>
            <w:tcW w:w="2211" w:type="dxa"/>
            <w:tcBorders>
              <w:right w:val="single" w:sz="4" w:space="0" w:color="auto"/>
            </w:tcBorders>
          </w:tcPr>
          <w:p w14:paraId="497A451B" w14:textId="77777777" w:rsidR="007D426B" w:rsidRPr="0010351B" w:rsidRDefault="007D426B" w:rsidP="00B8067F">
            <w:pPr>
              <w:rPr>
                <w:rFonts w:cstheme="minorHAnsi"/>
                <w:b w:val="0"/>
                <w:sz w:val="16"/>
                <w:szCs w:val="16"/>
              </w:rPr>
            </w:pPr>
            <w:r w:rsidRPr="0010351B">
              <w:rPr>
                <w:rFonts w:cstheme="minorHAnsi"/>
                <w:sz w:val="16"/>
                <w:szCs w:val="16"/>
              </w:rPr>
              <w:t>Strahm 2022</w:t>
            </w:r>
            <w:sdt>
              <w:sdtPr>
                <w:rPr>
                  <w:rFonts w:cstheme="minorHAnsi"/>
                  <w:color w:val="000000"/>
                  <w:sz w:val="16"/>
                  <w:szCs w:val="16"/>
                  <w:vertAlign w:val="superscript"/>
                </w:rPr>
                <w:tag w:val="MENDELEY_CITATION_v3_eyJjaXRhdGlvbklEIjoiTUVOREVMRVlfQ0lUQVRJT05fNzgxNDdjMjAtMjE3YS00NDEyLWJjZGUtNDkzMWRmZDIyMDEyIiwicHJvcGVydGllcyI6eyJub3RlSW5kZXgiOjB9LCJpc0VkaXRlZCI6ZmFsc2UsIm1hbnVhbE92ZXJyaWRlIjp7ImlzTWFudWFsbHlPdmVycmlkZGVuIjpmYWxzZSwiY2l0ZXByb2NUZXh0IjoiPHN1cD4zODwvc3VwPiIsIm1hbnVhbE92ZXJyaWRlVGV4dCI6IiJ9LCJjaXRhdGlvbkl0ZW1zIjpbeyJpZCI6IjYzNmUxNGFmLWRlNTEtMzhjYS04N2VjLTllYTE5MDZiOWZhMyIsIml0ZW1EYXRhIjp7InR5cGUiOiJhcnRpY2xlLWpvdXJuYWwiLCJpZCI6IjYzNmUxNGFmLWRlNTEtMzhjYS04N2VjLTllYTE5MDZiOWZhMyIsInRpdGxlIjoiU3ltcHRvbXMgQ29tcGF0aWJsZSBXaXRoIExvbmcgQ29yb25hdmlydXMgRGlzZWFzZSAoQ09WSUQpIGluIEhlYWx0aGNhcmUgV29ya2VycyBXaXRoIGFuZCBXaXRob3V0IFNldmVyZSBBY3V0ZSBSZXNwaXJhdG9yeSBTeW5kcm9tZSBDb3JvbmF2aXJ1cyAyIChTQVJTLUNvVi0yKSBJbmZlY3Rpb27igJRSZXN1bHRzIG9mIGEgUHJvc3BlY3RpdmUgTXVsdGljZW50ZXIgQ29ob3J0IiwiZ3JvdXBJZCI6IjVlNThmMjE1LTAwZTgtM2Q1NS04N2Q2LTM0MjU3NDQxYjU4MyIsImF1dGhvciI6W3siZmFtaWx5IjoiU3RyYWhtIiwiZ2l2ZW4iOiJDYXJvbCIsInBhcnNlLW5hbWVzIjpmYWxzZSwiZHJvcHBpbmctcGFydGljbGUiOiIiLCJub24tZHJvcHBpbmctcGFydGljbGUiOiIifSx7ImZhbWlseSI6IlNlbmVnaGluaSIsImdpdmVuIjoiTWFyY28iLCJwYXJzZS1uYW1lcyI6ZmFsc2UsImRyb3BwaW5nLXBhcnRpY2xlIjoiIiwibm9uLWRyb3BwaW5nLXBhcnRpY2xlIjoiIn0seyJmYW1pbHkiOiJHw7xzZXdlbGwiLCJnaXZlbiI6IlNhYmluZSIsInBhcnNlLW5hbWVzIjpmYWxzZSwiZHJvcHBpbmctcGFydGljbGUiOiIiLCJub24tZHJvcHBpbmctcGFydGljbGUiOiIifSx7ImZhbWlseSI6IkVnZ2VyIiwiZ2l2ZW4iOiJUaG9tYXMiLCJwYXJzZS1uYW1lcyI6ZmFsc2UsImRyb3BwaW5nLXBhcnRpY2xlIjoiIiwibm9uLWRyb3BwaW5nLXBhcnRpY2xlIjoiIn0seyJmYW1pbHkiOiJMZWFsLU5ldG8iLCJnaXZlbiI6Ik9uaWNpbyIsInBhcnNlLW5hbWVzIjpmYWxzZSwiZHJvcHBpbmctcGFydGljbGUiOiIiLCJub24tZHJvcHBpbmctcGFydGljbGUiOiIifSx7ImZhbWlseSI6IkJydWNoZXIiLCJnaXZlbiI6IkFuZ2VsYSIsInBhcnNlLW5hbWVzIjpmYWxzZSwiZHJvcHBpbmctcGFydGljbGUiOiIiLCJub24tZHJvcHBpbmctcGFydGljbGUiOiIifSx7ImZhbWlseSI6IkxlbW1lbm1laWVyIiwiZ2l2ZW4iOiJFdmEiLCJwYXJzZS1uYW1lcyI6ZmFsc2UsImRyb3BwaW5nLXBhcnRpY2xlIjoiIiwibm9uLWRyb3BwaW5nLXBhcnRpY2xlIjoiIn0seyJmYW1pbHkiOiJNZWllciBLbGVlYiIsImdpdmVuIjoiRG9yZXR0ZSIsInBhcnNlLW5hbWVzIjpmYWxzZSwiZHJvcHBpbmctcGFydGljbGUiOiIiLCJub24tZHJvcHBpbmctcGFydGljbGUiOiIifSx7ImZhbWlseSI6Ik3DtmxsZXIiLCJnaXZlbiI6IkogQ2Fyc3RlbiIsInBhcnNlLW5hbWVzIjpmYWxzZSwiZHJvcHBpbmctcGFydGljbGUiOiIiLCJub24tZHJvcHBpbmctcGFydGljbGUiOiIifSx7ImZhbWlseSI6IlJpZWRlciIsImdpdmVuIjoiUGhpbGlwIiwicGFyc2UtbmFtZXMiOmZhbHNlLCJkcm9wcGluZy1wYXJ0aWNsZSI6IiIsIm5vbi1kcm9wcGluZy1wYXJ0aWNsZSI6IiJ9LHsiZmFtaWx5IjoiUnVldHRpIiwiZ2l2ZW4iOiJNYXJrdXMiLCJwYXJzZS1uYW1lcyI6ZmFsc2UsImRyb3BwaW5nLXBhcnRpY2xlIjoiIiwibm9uLWRyb3BwaW5nLXBhcnRpY2xlIjoiIn0seyJmYW1pbHkiOiJSdXR6IiwiZ2l2ZW4iOiJSZW11cyIsInBhcnNlLW5hbWVzIjpmYWxzZSwiZHJvcHBpbmctcGFydGljbGUiOiIiLCJub24tZHJvcHBpbmctcGFydGljbGUiOiIifSx7ImZhbWlseSI6IlNjaG1pZCIsImdpdmVuIjoiSGFucy1SdWVkaSIsInBhcnNlLW5hbWVzIjpmYWxzZSwiZHJvcHBpbmctcGFydGljbGUiOiIiLCJub24tZHJvcHBpbmctcGFydGljbGUiOiIifSx7ImZhbWlseSI6IlN0b2NrZXIiLCJnaXZlbiI6IlJldG8iLCJwYXJzZS1uYW1lcyI6ZmFsc2UsImRyb3BwaW5nLXBhcnRpY2xlIjoiIiwibm9uLWRyb3BwaW5nLXBhcnRpY2xlIjoiIn0seyJmYW1pbHkiOiJWdWljaGFyZC1HeXNpbiIsImdpdmVuIjoiRGFuaWVsbGUiLCJwYXJzZS1uYW1lcyI6ZmFsc2UsImRyb3BwaW5nLXBhcnRpY2xlIjoiIiwibm9uLWRyb3BwaW5nLXBhcnRpY2xlIjoiIn0seyJmYW1pbHkiOiJXaWdnbGkiLCJnaXZlbiI6IkJlbmVkaWt0IiwicGFyc2UtbmFtZXMiOmZhbHNlLCJkcm9wcGluZy1wYXJ0aWNsZSI6IiIsIm5vbi1kcm9wcGluZy1wYXJ0aWNsZSI6IiJ9LHsiZmFtaWx5IjoiQmVzb2xkIiwiZ2l2ZW4iOiJVbHJpa2UiLCJwYXJzZS1uYW1lcyI6ZmFsc2UsImRyb3BwaW5nLXBhcnRpY2xlIjoiIiwibm9uLWRyb3BwaW5nLXBhcnRpY2xlIjoiIn0seyJmYW1pbHkiOiJLdXN0ZXIiLCJnaXZlbiI6IlN0ZWZhbiBQIiwicGFyc2UtbmFtZXMiOmZhbHNlLCJkcm9wcGluZy1wYXJ0aWNsZSI6IiIsIm5vbi1kcm9wcGluZy1wYXJ0aWNsZSI6IiJ9LHsiZmFtaWx5IjoiTWNHZWVyIiwiZ2l2ZW4iOiJBbGxpc29uIiwicGFyc2UtbmFtZXMiOmZhbHNlLCJkcm9wcGluZy1wYXJ0aWNsZSI6IiIsIm5vbi1kcm9wcGluZy1wYXJ0aWNsZSI6IiJ9LHsiZmFtaWx5IjoiUmlzY2giLCJnaXZlbiI6IkxvcmVueiIsInBhcnNlLW5hbWVzIjpmYWxzZSwiZHJvcHBpbmctcGFydGljbGUiOiIiLCJub24tZHJvcHBpbmctcGFydGljbGUiOiIifSx7ImZhbWlseSI6IkZyaWVkbCIsImdpdmVuIjoiQW5kcsOpZSIsInBhcnNlLW5hbWVzIjpmYWxzZSwiZHJvcHBpbmctcGFydGljbGUiOiIiLCJub24tZHJvcHBpbmctcGFydGljbGUiOiIifSx7ImZhbWlseSI6IlNjaGxlZ2VsIiwiZ2l2ZW4iOiJNYXR0aGlhcyIsInBhcnNlLW5hbWVzIjpmYWxzZSwiZHJvcHBpbmctcGFydGljbGUiOiIiLCJub24tZHJvcHBpbmctcGFydGljbGUiOiIifSx7ImZhbWlseSI6IlNjaG1pZCIsImdpdmVuIjoiRGFnbWFyIiwicGFyc2UtbmFtZXMiOmZhbHNlLCJkcm9wcGluZy1wYXJ0aWNsZSI6IiIsIm5vbi1kcm9wcGluZy1wYXJ0aWNsZSI6IiJ9LHsiZmFtaWx5IjoiVmVybmF6emEiLCJnaXZlbiI6IlBpZXRybyIsInBhcnNlLW5hbWVzIjpmYWxzZSwiZHJvcHBpbmctcGFydGljbGUiOiIiLCJub24tZHJvcHBpbmctcGFydGljbGUiOiIifSx7ImZhbWlseSI6IkthaGxlcnQiLCJnaXZlbiI6IkNocmlzdGlhbiBSIiwicGFyc2UtbmFtZXMiOmZhbHNlLCJkcm9wcGluZy1wYXJ0aWNsZSI6IiIsIm5vbi1kcm9wcGluZy1wYXJ0aWNsZSI6IiJ9LHsiZmFtaWx5IjoiS29obGVyIiwiZ2l2ZW4iOiJQaGlsaXBwIiwicGFyc2UtbmFtZXMiOmZhbHNlLCJkcm9wcGluZy1wYXJ0aWNsZSI6IiIsIm5vbi1kcm9wcGluZy1wYXJ0aWNsZSI6IiJ9XSwiY29udGFpbmVyLXRpdGxlIjoiQ2xpbmljYWwgSW5mZWN0aW91cyBEaXNlYXNlcyIsImFjY2Vzc2VkIjp7ImRhdGUtcGFydHMiOltbMjAyMiw4LDVdXX0sIkRPSSI6IjEwLjEwOTMvY2lkL2NpYWMwNTQiLCJJU1NOIjoiMTA1OC00ODM4IiwiVVJMIjoiaHR0cHM6Ly9hY2FkZW1pYy5vdXAuY29tL2NpZC9hZHZhbmNlLWFydGljbGUtYWJzdHJhY3QvZG9pLzEwLjEwOTMvY2lkL2NpYWMwNTQvNjUxNjgzNSIsImlzc3VlZCI6eyJkYXRlLXBhcnRzIjpbWzIwMjJdXX0sImFic3RyYWN0IjoiQmFja2dyb3VuZCBUaGUgYnVyZGVuIG9mIGxvbmctdGVybSBzeW1wdG9tcyAoaS5lLiBsb25nLUNPVklEKSBpbiBwYXRpZW50cyBhZnRlciBtaWxkIENPVklELTE5IGlzIGRlYmF0ZWQuIFdpdGhpbiBhIGNvaG9ydCBvZiBoZWFsdGhjYXJlIHdvcmtlcnMgKEhDVyksIGZyZXF1ZW5jeSBhbmQgcmlzayBmYWN0b3JzIGZvciBzeW1wdG9tcyBjb21wYXRpYmxlIHdpdGggbG9uZy1DT1ZJRCBhcmUgYXNzZXNzZWQuTWV0aG9kcyBQYXJ0aWNpcGFudHMgYW5zd2VyZWQgYmFzZWxpbmUgKEF1Z3VzdC9TZXB0ZW1iZXIgMjAyMCkgYW5kIHdlZWtseSBxdWVzdGlvbm5haXJlcyBvbiBTQVJTLUNvVi0yIG5hc29waGFyeW5nZWFsIHN3YWIgKE5QUykgcmVzdWx0cyBhbmQgYWN1dGUgZGlzZWFzZSBzeW1wdG9tcy4gSW4gSmFudWFyeSAyMDIxLCBTQVJTLUNvVi0yIHNlcm9sb2d5IHdhcyBwZXJmb3JtZWQ7IGluIE1hcmNoLCBzeW1wdG9tcyBjb21wYXRpYmxlIHdpdGggbG9uZy1DT1ZJRCAoaW5jbHVkaW5nIHBzeWNob21ldHJpYyBzY29yZXMpIHdlcmUgYXNrZWQgYW5kIGNvbXBhcmVkIGJldHdlZW4gSENXIHdpdGggcG9zaXRpdmUgTlBTLCBzZXJvcG9zaXRpdmUgSENXIHdpdGhvdXQgcG9zaXRpdmUgTlBTIChwcmVzdW1hYmxlIGEtL3BhdWNpLXN5bXB0b21hdGljIGluZmVjdGlvbnMpLCBhbmQgbmVnYXRpdmUgY29udHJvbHMuIEFsc28sIHRoZSBlZmZlY3Qgb2YgdGltZSBzaW5jZSBkaWFnbm9zaXMgYW5kIHF1YW50aXRhdGl2ZSBhbnRpLVMgd2FzIGV2YWx1YXRlZC4gUG9pc3NvbiByZWdyZXNzaW9uIHdhcyB1c2VkIHRvIGlkZW50aWZ5IHJpc2sgZmFjdG9ycyBmb3Igc3ltcHRvbSBvY2N1cnJlbmNlLlJlc3VsdHMgT2YgM+KAmTMzNCBIQ1cgKG1lZGlhbiA0MSB5ZWFyczsgODAlIGZlbWFsZSksIDU1NiAoMTclKSBoYWQgYSBwb3NpdGl2ZSBOUFMgYW5kIDIyOCAoNyUpIHdlcmUgb25seSBzZXJvcG9zaXRpdmUuIEhDVyB3aXRoIHBvc2l0aXZlIE5QUyBtb3JlIGZyZXF1ZW50bHkgcmVwb3J0ZWQg4omlMSBzeW1wdG9tIGNvbXBhcmVkIHRvIGNvbnRyb2xzICg3MyV2cy41MiUsIHAmYW1wO2x0OzAuMDAxKTsgc2Vyb3Bvc2l0aXZlIEhDVyB3aXRob3V0IHBvc2l0aXZlIE5QUyBkaWQgbm90IHNjb3JlIGhpZ2hlciB0aGFuIGNvbnRyb2xzICg1OCV2cy41MiUsIHA9MC4xMyksIGFsdGhvdWdoIGltcGFpcmVkIHRhc3RlL29sZmFjdGlvbiAoMTYldnMuNiUsIHAmYW1wO2x0OzAuMDAxKSBhbmQgaGFpciBsb3NzICgxNyV2cy4xMCUsIHA9MC4wMDQpIHdlcmUgbW9yZSBjb21tb24uIEV4aGF1c3Rpb24vYnVybm91dCB3YXMgcmVwb3J0ZWQgYnkgMjQlIG9mIG5lZ2F0aXZlIGNvbnRyb2xzLiBNYW55IHN5bXB0b21zIHJlbWFpbmVkIGVsZXZhdGVkIGluIHRob3NlIGRpYWdub3NlZCAmYW1wO2d0OzYgbW9udGhzIGFnbzsgYW50aS1TIHRpdGVycyBjb3JyZWxhdGVkIHdpdGggaGlnaCBzeW1wdG9tIHNjb3Jlcy4gQWN1dGUgdmlyYWwgc3ltcHRvbXMgaW4gd2Vla2x5IHF1ZXN0aW9ubmFpcmVzIGJlc3QgcHJlZGljdGVkIGxvbmctQ09WSUQgc3ltcHRvbXMuIFBoeXNpY2FsIGFjdGl2aXR5IGF0IGJhc2VsaW5lIHdhcyBuZWdhdGl2ZWx5IGFzc29jaWF0ZWQgd2l0aCBuZXVyb2NvZ25pdGl2ZSBpbXBhaXJtZW50IGFuZCBmYXRpZ3VlIHNjb3Jlcy5Db25jbHVzaW9ucyBTZXJvcG9zaXRpdmUgSENXIHdpdGhvdXQgcG9zaXRpdmUgTlBTIGFyZSBvbmx5IG1pbGRseSBhZmZlY3RlZCBieSBsb25nLUNPVklELiBFeGhhdXN0aW9uL2J1cm5vdXQgaXMgY29tbW9uLCBldmVuIGluIG5vbi1pbmZlY3RlZCBIQ1cuIFBoeXNpY2FsIGFjdGl2aXR5IG1pZ2h0IGJlIHByb3RlY3RpdmUgYWdhaW5zdCBuZXVyb2NvZ25pdGl2ZSBpbXBhaXJtZW50L2ZhdGlndWUgc3ltcHRvbXMgYWZ0ZXIgQ09WSUQtMTkuc3VtbWFyeSBJbiB0aGlzIHByb3NwZWN0aXZlIGhlYWx0aGNhcmUgd29ya2VyIGNvaG9ydCwgcGFydGljaXBhbnRzIHdpdGggU0FSUy1Db1YtMi1wb3NpdGl2ZSBuYXNvcGhhcnluZ2VhbCBzd2FiIHdlcmUgbW9zdCBsaWtlbHkgdG8gcmVwb3J0IGxvbmctQ09WSUQgc3ltcHRvbXMsIHdoZXJlYXMgc2Vyb3Bvc2l0aXZlIHBhcnRpY2lwYW50cyB3aXRob3V0IHBvc2l0aXZlIHN3YWIgd2VyZSBvbmx5IG1pbGRseSBhZmZlY3RlZC4gUGh5c2ljYWwgYWN0aXZpdHkgYXQgYmFzZWxpbmUgd2FzIG5lZ2F0aXZlbHkgYXNzb2NpYXRlZCB3aXRoIG5ldXJvY29nbml0aXZlIGltcGFpcm1lbnQgYW5kIGZhdGlndWUuQ29tcGV0aW5nIEludGVyZXN0IFN0YXRlbWVudFRoZSBhdXRob3JzIGhhdmUgZGVjbGFyZWQgbm8gY29tcGV0aW5nIGludGVyZXN0LkZ1bmRpbmcgU3RhdGVtZW50VGhpcyB3b3JrIHdhcyBzdXBwb3J0ZWQgYnkgdGhlIFN3aXNzIE5hdGlvbmFsIFNjaWVuY2VzIEZvdW5kYXRpb24gKGdyYW50IG51bWJlciAzMUNBMzBfMTk2NTQ0OyBncmFudCBudW1iZXIgUFowMFAzXzE3OTkxOSB0byBQSyksIHRoZSBGZWRlcmFsIE9mZmljZSBvZiBQdWJsaWMgSGVhbHRoIChncmFudCBudW1iZXIgMjAuMDA4MjE4LzQyMS0yOC8xKSwgdGhlIEhlYWx0aCBEZXBhcnRtZW50IG9mIHRoZSBDYW50b24gb2YgU3QuIEdhbGxlbiwgYW5kIHRoZSByZXNlYXJjaCBmdW5kIG9mIHRoZSBDYW50b25hbCBIb3NwaXRhbCBvZiBTdC4gR2FsbGVuLkF1dGhvciBEZWNsYXJhdGlvbnNJIGNvbmZpcm0gYWxsIHJlbGV2YW50IGV0aGljYWwgZ3VpZGVsaW5lcyBoYXZlIGJlZW4gZm9sbG93ZWQsIGFuZCBhbnkgbmVjZXNzYXJ5IElSQiBhbmQvb3IgZXRoaWNzIGNvbW1pdHRlZSBhcHByb3ZhbHMgaGF2ZSBiZWVuIG9idGFpbmVkLlllc1RoZSBkZXRhaWxzIG9mIHRoZSBJUkIvb3ZlcnNpZ2h0IGJvZHkgdGhhdCBwcm92aWRlZCBhcHByb3ZhbCBvciBleGVtcHRpb24gZm9yIHRoZSByZXNlYXJjaCBkZXNjcmliZWQgYXJlIGdpdmVuIGJlbG93OlRoZSBzdHVkeSB3YXMgYXBwcm92ZWQgYnkgdGhlIGV0aGljcyBjb21taXR0ZWUgb2YgRWFzdGVybiBTd2l0emVybGFuZCAoIzIwMjAtMDA1MDIpLkkgY29uZmlybSB0aGF0IGFsbCBuZWNlc3NhcnkgcGF0aWVudC9wYXJ0aWNpcGFudCBjb25zZW50IGhhcyBiZWVuIG9idGFpbmVkIGFuZCB0aGUgYXBwcm9wcmlhdGUgaW5zdGl0dXRpb25hbCBmb3JtcyBoYXZlIGJlZW4gYXJjaGl2ZWQsIGFuZCB0aGF0IGFueSBwYXRpZW50L3BhcnRpY2lwYW50L3NhbXBsZSBpZGVudGlmaWVycyBpbmNsdWRlZCB3ZXJlIG5vdCBrbm93biB0byBhbnlvbmUgKGUuZy4sIGhvc3BpdGFsIHN0YWZmLCBwYXRpZW50cyBvciBwYXJ0aWNpcGFudHMgdGhlbXNlbHZlcykgb3V0c2lkZSB0aGUgcmVzZWFyY2ggZ3JvdXAgc28gY2Fubm90IGJlIHVzZWQgdG8gaWRlbnRpZnkgaW5kaXZpZHVhbHMuWWVzSSB1bmRlcnN0YW5kIHRoYXQgYWxsIGNsaW5pY2FsIHRyaWFscyBhbmQgYW55IG90aGVyIHByb3NwZWN0aXZlIGludGVydmVudGlvbmFsIHN0dWRpZXMgbXVzdCBiZSByZWdpc3RlcmVkIHdpdGggYW4gSUNNSkUtYXBwcm92ZWQgcmVnaXN0cnksIHN1Y2ggYXMgQ2xpbmljYWxUcmlhbHMuZ292LiBJIGNvbmZpcm0gdGhhdCBhbnkgc3VjaCBzdHVkeSByZXBvcnRlZCBpbiB0aGUgbWFudXNjcmlwdCBoYXMgYmVlbiByZWdpc3RlcmVkIGFuZCB0aGUgdHJpYWwgcmVnaXN0cmF0aW9uIElEIGlzIHByb3ZpZGVkIChub3RlOiBpZiBwb3N0aW5nIGEgcHJvc3BlY3RpdmUgc3R1ZHkgcmVnaXN0ZXJlZCByZXRyb3NwZWN0aXZlbHksIHBsZWFzZSBwcm92aWRlIGEgc3RhdGVtZW50IGluIHRoZSB0cmlhbCBJRCBmaWVsZCBleHBsYWluaW5nIHdoeSB0aGUgc3R1ZHkgd2FzIG5vdCByZWdpc3RlcmVkIGluIGFkdmFuY2UpLlllc0kgaGF2ZSBmb2xsb3dlZCBhbGwgYXBwcm9wcmlhdGUgcmVzZWFyY2ggcmVwb3J0aW5nIGd1aWRlbGluZXMgYW5kIHVwbG9hZGVkIHRoZSByZWxldmFudCBFUVVBVE9SIE5ldHdvcmsgcmVzZWFyY2ggcmVwb3J0aW5nIGNoZWNrbGlzdChzKSBhbmQgb3RoZXIgcGVydGluZW50IG1hdGVyaWFsIGFzIHN1cHBsZW1lbnRhcnkgZmlsZXMsIGlmIGFwcGxpY2FibGUuWWVzQWxsIGRhdGEgcHJvZHVjZWQgaW4gdGhlIHByZXNlbnQgc3R1ZHkgYXJlIGF2YWlsYWJsZSB1cG9uIHJlYXNvbmFibGUgcmVxdWVzdCB0byB0aGUgYXV0aG9ycyIsImNvbnRhaW5lci10aXRsZS1zaG9ydCI6IiJ9LCJpc1RlbXBvcmFyeSI6ZmFsc2V9XX0="/>
                <w:id w:val="-1350720026"/>
                <w:placeholder>
                  <w:docPart w:val="B5B0642740D142619A30B72D5528AD7E"/>
                </w:placeholder>
              </w:sdtPr>
              <w:sdtEndPr/>
              <w:sdtContent>
                <w:r w:rsidRPr="0010351B">
                  <w:rPr>
                    <w:rFonts w:cstheme="minorHAnsi"/>
                    <w:b w:val="0"/>
                    <w:color w:val="000000"/>
                    <w:sz w:val="16"/>
                    <w:szCs w:val="16"/>
                    <w:vertAlign w:val="superscript"/>
                  </w:rPr>
                  <w:t>39</w:t>
                </w:r>
              </w:sdtContent>
            </w:sdt>
          </w:p>
        </w:tc>
        <w:tc>
          <w:tcPr>
            <w:tcW w:w="1417" w:type="dxa"/>
            <w:tcBorders>
              <w:left w:val="single" w:sz="4" w:space="0" w:color="auto"/>
              <w:right w:val="single" w:sz="4" w:space="0" w:color="auto"/>
            </w:tcBorders>
          </w:tcPr>
          <w:p w14:paraId="72BA063B"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3</w:t>
            </w:r>
          </w:p>
        </w:tc>
        <w:tc>
          <w:tcPr>
            <w:tcW w:w="1417" w:type="dxa"/>
            <w:tcBorders>
              <w:left w:val="single" w:sz="4" w:space="0" w:color="auto"/>
              <w:right w:val="single" w:sz="4" w:space="0" w:color="auto"/>
            </w:tcBorders>
          </w:tcPr>
          <w:p w14:paraId="658DF513"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11FFCC9F"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1D59A6C3"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7</w:t>
            </w:r>
          </w:p>
        </w:tc>
        <w:tc>
          <w:tcPr>
            <w:tcW w:w="1191" w:type="dxa"/>
            <w:tcBorders>
              <w:left w:val="single" w:sz="4" w:space="0" w:color="auto"/>
            </w:tcBorders>
          </w:tcPr>
          <w:p w14:paraId="135F46C2" w14:textId="77777777" w:rsidR="007D426B" w:rsidRPr="0010351B" w:rsidRDefault="007D426B" w:rsidP="00B8067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Low</w:t>
            </w:r>
          </w:p>
        </w:tc>
      </w:tr>
      <w:tr w:rsidR="007D426B" w:rsidRPr="0010351B" w14:paraId="64CA7A8B" w14:textId="77777777" w:rsidTr="00B8067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1" w:type="dxa"/>
            <w:tcBorders>
              <w:right w:val="single" w:sz="4" w:space="0" w:color="auto"/>
            </w:tcBorders>
          </w:tcPr>
          <w:p w14:paraId="72BECD52" w14:textId="77777777" w:rsidR="007D426B" w:rsidRPr="0010351B" w:rsidRDefault="007D426B" w:rsidP="00B8067F">
            <w:pPr>
              <w:rPr>
                <w:rFonts w:cstheme="minorHAnsi"/>
                <w:b w:val="0"/>
                <w:sz w:val="16"/>
                <w:szCs w:val="16"/>
              </w:rPr>
            </w:pPr>
            <w:r w:rsidRPr="0010351B">
              <w:rPr>
                <w:rFonts w:cstheme="minorHAnsi"/>
                <w:sz w:val="16"/>
                <w:szCs w:val="16"/>
              </w:rPr>
              <w:t>Taquet 2021</w:t>
            </w:r>
            <w:sdt>
              <w:sdtPr>
                <w:rPr>
                  <w:rFonts w:cstheme="minorHAnsi"/>
                  <w:color w:val="000000"/>
                  <w:sz w:val="16"/>
                  <w:szCs w:val="16"/>
                  <w:vertAlign w:val="superscript"/>
                </w:rPr>
                <w:tag w:val="MENDELEY_CITATION_v3_eyJjaXRhdGlvbklEIjoiTUVOREVMRVlfQ0lUQVRJT05fZTM1MzI1ZTEtYmUyNC00MDg0LTlhZWItMjRhOGUxN2Q3MThhIiwicHJvcGVydGllcyI6eyJub3RlSW5kZXgiOjB9LCJpc0VkaXRlZCI6ZmFsc2UsIm1hbnVhbE92ZXJyaWRlIjp7ImlzTWFudWFsbHlPdmVycmlkZGVuIjpmYWxzZSwiY2l0ZXByb2NUZXh0IjoiPHN1cD4zOTwvc3VwPiIsIm1hbnVhbE92ZXJyaWRlVGV4dCI6IiJ9LCJjaXRhdGlvbkl0ZW1zIjpbeyJpZCI6IjdlY2NkODhiLWYwMTctM2I0NS05ZDAyLTBhM2YzMDVkZWUxZSIsIml0ZW1EYXRhIjp7InR5cGUiOiJhcnRpY2xlLWpvdXJuYWwiLCJpZCI6IjdlY2NkODhiLWYwMTctM2I0NS05ZDAyLTBhM2YzMDVkZWUxZSIsInRpdGxlIjoiSW5jaWRlbmNlLCBjby1vY2N1cnJlbmNlLCBhbmQgZXZvbHV0aW9uIG9mIGxvbmctQ09WSUQgZmVhdHVyZXM6IEEgNi1tb250aCByZXRyb3NwZWN0aXZlIGNvaG9ydCBzdHVkeSBvZiAyNzMsNjE4IHN1cnZpdm9ycyBvZiBDT1ZJRC0xOSIsImdyb3VwSWQiOiI1ZTU4ZjIxNS0wMGU4LTNkNTUtODdkNi0zNDI1NzQ0MWI1ODMiLCJhdXRob3IiOlt7ImZhbWlseSI6IlRhcXVldCIsImdpdmVuIjoiTWF4aW1lIiwicGFyc2UtbmFtZXMiOmZhbHNlLCJkcm9wcGluZy1wYXJ0aWNsZSI6IiIsIm5vbi1kcm9wcGluZy1wYXJ0aWNsZSI6IiJ9LHsiZmFtaWx5IjoiRGVyY29uIiwiZ2l2ZW4iOiJRdWVudGluIiwicGFyc2UtbmFtZXMiOmZhbHNlLCJkcm9wcGluZy1wYXJ0aWNsZSI6IiIsIm5vbi1kcm9wcGluZy1wYXJ0aWNsZSI6IiJ9LHsiZmFtaWx5IjoiTHVjaWFubyIsImdpdmVuIjoiU2llcnJhIiwicGFyc2UtbmFtZXMiOmZhbHNlLCJkcm9wcGluZy1wYXJ0aWNsZSI6IiIsIm5vbi1kcm9wcGluZy1wYXJ0aWNsZSI6IiJ9LHsiZmFtaWx5IjoiR2VkZGVzIiwiZ2l2ZW4iOiJKb2huIFIuIiwicGFyc2UtbmFtZXMiOmZhbHNlLCJkcm9wcGluZy1wYXJ0aWNsZSI6IiIsIm5vbi1kcm9wcGluZy1wYXJ0aWNsZSI6IiJ9LHsiZmFtaWx5IjoiSHVzYWluIiwiZ2l2ZW4iOiJNYXN1ZCIsInBhcnNlLW5hbWVzIjpmYWxzZSwiZHJvcHBpbmctcGFydGljbGUiOiIiLCJub24tZHJvcHBpbmctcGFydGljbGUiOiIifSx7ImZhbWlseSI6IkhhcnJpc29uIiwiZ2l2ZW4iOiJQYXVsIEouIiwicGFyc2UtbmFtZXMiOmZhbHNlLCJkcm9wcGluZy1wYXJ0aWNsZSI6IiIsIm5vbi1kcm9wcGluZy1wYXJ0aWNsZSI6IiJ9XSwiY29udGFpbmVyLXRpdGxlIjoiUExvUyBNZWRpY2luZSIsImFjY2Vzc2VkIjp7ImRhdGUtcGFydHMiOltbMjAyMiw4LDhdXX0sIkRPSSI6IjEwLjEzNzEvam91cm5hbC5wbWVkLjEwMDM3NzMiLCJJU1NOIjoiMTU0OTE2NzYiLCJQTUlEIjoiMzQ1ODI0NDEiLCJpc3N1ZWQiOnsiZGF0ZS1wYXJ0cyI6W1syMDIxLDksMV1dfSwiYWJzdHJhY3QiOiJCYWNrZ3JvdW5kIExvbmctQ09WSUQgcmVmZXJzIHRvIGEgdmFyaWV0eSBvZiBzeW1wdG9tcyBhZmZlY3RpbmcgZGlmZmVyZW50IG9yZ2FucyByZXBvcnRlZCBieSBwZW9wbGUgZm9sbG93aW5nIENvcm9uYXZpcnVzIERpc2Vhc2UgMjAxOSAoQ09WSUQtMTkpIGluZmVjdGlvbi4gVG8gZGF0ZSwgdGhlcmUgaGF2ZSBiZWVuIG5vIHJvYnVzdCBlc3RpbWF0ZXMgb2YgdGhlIGluY2lkZW5jZSBhbmQgY28tb2NjdXJyZW5jZSBvZiBsb25nLUNPVklEIGZlYXR1cmVzLCB0aGVpciByZWxhdGlvbnNoaXAgdG8gYWdlLCBzZXgsIG9yIHNldmVyaXR5IG9mIGluZmVjdGlvbiwgYW5kIHRoZSBleHRlbnQgdG8gd2hpY2ggdGhleSBhcmUgc3BlY2lmaWMgdG8gQ09WSUQtMTkuIFRoZSBhaW0gb2YgdGhpcyBzdHVkeSBpcyB0byBhZGRyZXNzIHRoZXNlIGlzc3Vlcy4gTWV0aG9kcyBhbmQgZmluZGluZ3MgV2UgY29uZHVjdGVkIGEgcmV0cm9zcGVjdGl2ZSBjb2hvcnQgc3R1ZHkgYmFzZWQgb24gbGlua2VkIGVsZWN0cm9uaWMgaGVhbHRoIHJlY29yZHMgKEVIUnMpIGRhdGEgZnJvbSA4MSBtaWxsaW9uIHBhdGllbnRzIGluY2x1ZGluZyAyNzMsNjE4IENPVklELTE5IHN1cnZpdm9ycy4gVGhlIGluY2lkZW5jZSBhbmQgY28tb2NjdXJyZW5jZSB3aXRoaW4gNiBtb250aHMgYW5kIGluIHRoZSAzIHRvIDYgbW9udGhzIGFmdGVyIENPVklELTE5IGRpYWdub3NpcyB3ZXJlIGNhbGN1bGF0ZWQgZm9yIDkgY29yZSBmZWF0dXJlcyBvZiBsb25nLUNPVklEIChicmVhdGhpbmcgZGlmZmljdWx0aWVzL2JyZWF0aGxlc3NuZXNzLCBmYXRpZ3VlLyBtYWxhaXNlLCBjaGVzdC90aHJvYXQgcGFpbiwgaGVhZGFjaGUsIGFiZG9taW5hbCBzeW1wdG9tcywgbXlhbGdpYSwgb3RoZXIgcGFpbiwgY29nbml0aXZlIHN5bXB0b21zLCBhbmQgYW54aWV0eS9kZXByZXNzaW9uKS4gVGhlaXIgY28tb2NjdXJyZW5jZSBuZXR3b3JrIHdhcyBhbHNvIGFuYWx5emVkLiBDb21wYXJpc29uIHdpdGggYSBwcm9wZW5zaXR5IHNjb3Jl4oCTbWF0Y2hlZCBjb2hvcnQgb2YgcGF0aWVudHMgZGlhZ25vc2VkIHdpdGggaW5mbHVlbnphIGR1cmluZyB0aGUgc2FtZSB0aW1lIHBlcmlvZCB3YXMgYWNoaWV2ZWQgdXNpbmcgS2FwbGFu4oCTTWVpZXIgYW5hbHlzaXMgYW5kIHRoZSBDb3ggcHJvcG9ydGlvbmFsIGhhemFyZCBtb2RlbC4gVGhlIGluY2lkZW5jZSBvZiBhdG9waWMgZGVybWF0aXRpcyB3YXMgdXNlZCBhcyBhIG5lZ2F0aXZlIGNvbnRyb2wuIEFtb25nIENPVklELTE5IHN1cnZpdm9ycyAobWVhbiBbU0RdIGFnZTogNDYuMyBbMTkuOF0sIDU1LjYlIGZlbWFsZSksIDU3LjAwJSBoYWQgb25lIG9yIG1vcmUgbG9uZy1DT1ZJRCBmZWF0dXJlIHJlY29yZGVkIGR1cmluZyB0aGUgd2hvbGUgNi1tb250aCBwZXJpb2QgKGkuZS4sIGluY2x1ZGluZyB0aGUgYWN1dGUgcGhhc2UpLCBhbmQgMzYuNTUlIGJldHdlZW4gMyBhbmQgNiBtb250aHMuIFRoZSBpbmNpZGVuY2Ugb2YgZWFjaCBmZWF0dXJlIHdhczogYWJub3JtYWwgYnJlYXRoaW5nICgxOC43MSUgaW4gdGhlIDEtIHRvIDE4MC1kYXkgcGVyaW9kOyA3Ljk0JSBpbiB0aGUgOTAtIHRvMTgwLWRheSBwZXJpb2QpLCBmYXRpZ3VlL21hbGFpc2UgKDEyLjgyJTsgNS44NyUpLCBjaGVzdC90aHJvYXQgcGFpbiAoMTIuNjAlOyA1LjcxJSksIGhlYWRhY2hlICg4LjY3JTsgNC42MyUpLCBvdGhlciBwYWluICgxMS42MCU7IDcuMTklKSwgYWJkb21pbmFsIHN5bXB0b21zICgxNS41OCU7IDguMjklKSwgbXlhbGdpYSAoMy4yNCU7IDEuNTQlKSwgY29nbml0aXZlIHN5bXB0b21zICg3Ljg4JTsgMy45NSUpLCBhbmQgYW54aWV0eS9kZXByZXNzaW9uICgyMi44MiU7IDE1LjQ5JSkuIEFsbCA5IGZlYXR1cmVzIHdlcmUgbW9yZSBmcmVxdWVudGx5IHJlcG9ydGVkIGFmdGVyIENPVklELTE5IHRoYW4gYWZ0ZXIgaW5mbHVlbnphICh3aXRoIGFuIG92ZXJhbGwgZXhjZXNzIGluY2lkZW5jZSBvZiAxNi42MCUgYW5kIGhhemFyZCByYXRpb3MgYmV0d2VlbiAxLjQ0IGFuZCAyLjA0LCBhbGwgcCA8IDAuMDAxKSwgY28tb2NjdXJyZWQgbW9yZSBjb21tb25seSwgYW5kIGZvcm1lZCBhIG1vcmUgaW50ZXJjb25uZWN0ZWQgbmV0d29yay4gU2lnbmlmaWNhbnQgZGlmZmVyZW5jZXMgaW4gaW5jaWRlbmNlIGFuZCBjby1vY2N1cnJlbmNlIHdlcmUgYXNzb2NpYXRlZCB3aXRoIHNleCwgYWdlLCBhbmQgaWxsbmVzcyBzZXZlcml0eS4gQmVzaWRlcyB0aGUgbGltaXRhdGlvbnMgaW5oZXJlbnQgdG8gRUhSIGRhdGEsIGxpbWl0YXRpb25zIG9mIHRoaXMgc3R1ZHkgaW5jbHVkZSB0aGF0IChpKSB0aGUgZmluZGluZ3MgZG8gbm90IGdlbmVyYWxpemUgdG8gcGF0aWVudHMgd2hvIGhhdmUgaGFkIENPVklELTE5IGJ1dCB3ZXJlIG5vdCBkaWFnbm9zZWQsIG5vciB0byBwYXRpZW50cyB3aG8gZG8gbm90IHNlZWsgb3IgcmVjZWl2ZSBtZWRpY2FsIGF0dGVudGlvbiB3aGVuIGV4cGVyaWVuY2luZyBzeW1wdG9tcyBvZiBsb25nLUNPVklEOyAoaWkpIHRoZSBmaW5kaW5ncyBzYXkgbm90aGluZyBhYm91dCB0aGUgcGVyc2lzdGVuY2Ugb2YgdGhlIGNsaW5pY2FsIGZlYXR1cmVzOyBhbmQgKGlpaSkgdGhlIGRpZmZlcmVuY2UgYmV0d2VlbiBjb2hvcnRzIG1pZ2h0IGJlIGFmZmVjdGVkIGJ5IG9uZSBjb2hvcnQgc2Vla2luZyBvciByZWNlaXZpbmcgbW9yZSBtZWRpY2FsIGF0dGVudGlvbiBmb3IgdGhlaXIgc3ltcHRvbXMuIENvbmNsdXNpb25zIExvbmctQ09WSUQgY2xpbmljYWwgZmVhdHVyZXMgb2NjdXJyZWQgYW5kIGNvLW9jY3VycmVkIGZyZXF1ZW50bHkgYW5kIHNob3dlZCBzb21lIHNwZWNpZmljaXR5IHRvIENPVklELTE5LCB0aG91Z2ggdGhleSB3ZXJlIGFsc28gb2JzZXJ2ZWQgYWZ0ZXIgaW5mbHVlbnphLiBEaWZmZXJlbnQgbG9uZy1DT1ZJRCBjbGluaWNhbCBwcm9maWxlcyB3ZXJlIG9ic2VydmVkIGJhc2VkIG9uIGRlbW9ncmFwaGljcyBhbmQgaWxsbmVzcyBzZXZlcml0eS4iLCJwdWJsaXNoZXIiOiJQdWJsaWMgTGlicmFyeSBvZiBTY2llbmNlIiwiaXNzdWUiOiI5Iiwidm9sdW1lIjoiMTgiLCJjb250YWluZXItdGl0bGUtc2hvcnQiOiJQTG9TIE1lZCJ9LCJpc1RlbXBvcmFyeSI6ZmFsc2V9XX0="/>
                <w:id w:val="-1208882265"/>
                <w:placeholder>
                  <w:docPart w:val="EAB15B355D3D4CF4860DEDF35B855A60"/>
                </w:placeholder>
              </w:sdtPr>
              <w:sdtEndPr/>
              <w:sdtContent>
                <w:r w:rsidRPr="0010351B">
                  <w:rPr>
                    <w:rFonts w:cstheme="minorHAnsi"/>
                    <w:b w:val="0"/>
                    <w:color w:val="000000"/>
                    <w:sz w:val="16"/>
                    <w:szCs w:val="16"/>
                    <w:vertAlign w:val="superscript"/>
                  </w:rPr>
                  <w:t>40</w:t>
                </w:r>
              </w:sdtContent>
            </w:sdt>
          </w:p>
        </w:tc>
        <w:tc>
          <w:tcPr>
            <w:tcW w:w="1417" w:type="dxa"/>
            <w:tcBorders>
              <w:left w:val="single" w:sz="4" w:space="0" w:color="auto"/>
              <w:right w:val="single" w:sz="4" w:space="0" w:color="auto"/>
            </w:tcBorders>
          </w:tcPr>
          <w:p w14:paraId="1CD7A8D8"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3</w:t>
            </w:r>
          </w:p>
        </w:tc>
        <w:tc>
          <w:tcPr>
            <w:tcW w:w="1417" w:type="dxa"/>
            <w:tcBorders>
              <w:left w:val="single" w:sz="4" w:space="0" w:color="auto"/>
              <w:right w:val="single" w:sz="4" w:space="0" w:color="auto"/>
            </w:tcBorders>
          </w:tcPr>
          <w:p w14:paraId="1875293C"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61BB9034"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3</w:t>
            </w:r>
          </w:p>
        </w:tc>
        <w:tc>
          <w:tcPr>
            <w:tcW w:w="1417" w:type="dxa"/>
            <w:tcBorders>
              <w:left w:val="single" w:sz="4" w:space="0" w:color="auto"/>
              <w:right w:val="single" w:sz="4" w:space="0" w:color="auto"/>
            </w:tcBorders>
          </w:tcPr>
          <w:p w14:paraId="7397F793"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8</w:t>
            </w:r>
          </w:p>
        </w:tc>
        <w:tc>
          <w:tcPr>
            <w:tcW w:w="1191" w:type="dxa"/>
            <w:tcBorders>
              <w:left w:val="single" w:sz="4" w:space="0" w:color="auto"/>
            </w:tcBorders>
          </w:tcPr>
          <w:p w14:paraId="2801B6B1" w14:textId="77777777" w:rsidR="007D426B" w:rsidRPr="0010351B" w:rsidRDefault="007D426B" w:rsidP="00B8067F">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Low</w:t>
            </w:r>
          </w:p>
        </w:tc>
      </w:tr>
      <w:tr w:rsidR="007D426B" w:rsidRPr="0010351B" w14:paraId="5E89360C" w14:textId="77777777" w:rsidTr="00B8067F">
        <w:trPr>
          <w:trHeight w:val="20"/>
        </w:trPr>
        <w:tc>
          <w:tcPr>
            <w:cnfStyle w:val="001000000000" w:firstRow="0" w:lastRow="0" w:firstColumn="1" w:lastColumn="0" w:oddVBand="0" w:evenVBand="0" w:oddHBand="0" w:evenHBand="0" w:firstRowFirstColumn="0" w:firstRowLastColumn="0" w:lastRowFirstColumn="0" w:lastRowLastColumn="0"/>
            <w:tcW w:w="2211" w:type="dxa"/>
            <w:tcBorders>
              <w:right w:val="single" w:sz="4" w:space="0" w:color="auto"/>
            </w:tcBorders>
          </w:tcPr>
          <w:p w14:paraId="46CC02F5" w14:textId="77777777" w:rsidR="007D426B" w:rsidRPr="0010351B" w:rsidRDefault="007D426B" w:rsidP="00B8067F">
            <w:pPr>
              <w:rPr>
                <w:rFonts w:cstheme="minorHAnsi"/>
                <w:b w:val="0"/>
                <w:sz w:val="16"/>
                <w:szCs w:val="16"/>
              </w:rPr>
            </w:pPr>
            <w:r w:rsidRPr="0010351B">
              <w:rPr>
                <w:rFonts w:cstheme="minorHAnsi"/>
                <w:sz w:val="16"/>
                <w:szCs w:val="16"/>
              </w:rPr>
              <w:t>Vlake 2021</w:t>
            </w:r>
            <w:sdt>
              <w:sdtPr>
                <w:rPr>
                  <w:rFonts w:cstheme="minorHAnsi"/>
                  <w:color w:val="000000"/>
                  <w:sz w:val="16"/>
                  <w:szCs w:val="16"/>
                  <w:vertAlign w:val="superscript"/>
                </w:rPr>
                <w:tag w:val="MENDELEY_CITATION_v3_eyJjaXRhdGlvbklEIjoiTUVOREVMRVlfQ0lUQVRJT05fNjM5Y2Y4MDMtMDk2NC00YjNhLTljZDktM2NjN2NmOWU0ODlmIiwicHJvcGVydGllcyI6eyJub3RlSW5kZXgiOjB9LCJpc0VkaXRlZCI6ZmFsc2UsIm1hbnVhbE92ZXJyaWRlIjp7ImlzTWFudWFsbHlPdmVycmlkZGVuIjpmYWxzZSwiY2l0ZXByb2NUZXh0IjoiPHN1cD40OTwvc3VwPiIsIm1hbnVhbE92ZXJyaWRlVGV4dCI6IiJ9LCJjaXRhdGlvbkl0ZW1zIjpbeyJpZCI6ImVlMDU3YjFjLTYwNjctMzI4NS04OGY2LTA3MTIxZjhmYzI0ZCIsIml0ZW1EYXRhIjp7InR5cGUiOiJhcnRpY2xlLWpvdXJuYWwiLCJpZCI6ImVlMDU3YjFjLTYwNjctMzI4NS04OGY2LTA3MTIxZjhmYzI0ZCIsInRpdGxlIjoiUHN5Y2hvbG9naWNhbCBkaXN0cmVzcyBhbmQgaGVhbHRoLXJlbGF0ZWQgcXVhbGl0eSBvZiBsaWZlIGluIHBhdGllbnRzIGFmdGVyIGhvc3BpdGFsaXphdGlvbiBkdXJpbmcgdGhlIENPVklELTE5IHBhbmRlbWljOiBBIHNpbmdsZWNlbnRlciwgb2JzZXJ2YXRpb25hbCBzdHVkeSIsImdyb3VwSWQiOiI1ZTU4ZjIxNS0wMGU4LTNkNTUtODdkNi0zNDI1NzQ0MWI1ODMiLCJhdXRob3IiOlt7ImZhbWlseSI6IlZsYWtlIiwiZ2l2ZW4iOiJKb2hhbiBIZW5kcmlrIiwicGFyc2UtbmFtZXMiOmZhbHNlLCJkcm9wcGluZy1wYXJ0aWNsZSI6IiIsIm5vbi1kcm9wcGluZy1wYXJ0aWNsZSI6IiJ9LHsiZmFtaWx5IjoiV2Vzc2VsaXVzIiwiZ2l2ZW4iOiJTYW5uZSIsInBhcnNlLW5hbWVzIjpmYWxzZSwiZHJvcHBpbmctcGFydGljbGUiOiIiLCJub24tZHJvcHBpbmctcGFydGljbGUiOiIifSx7ImZhbWlseSI6IkdlbmRlcmVuIiwiZ2l2ZW4iOiJNaWNoZWwgRWdpZGUiLCJwYXJzZS1uYW1lcyI6ZmFsc2UsImRyb3BwaW5nLXBhcnRpY2xlIjoiIiwibm9uLWRyb3BwaW5nLXBhcnRpY2xlIjoidmFuIn0seyJmYW1pbHkiOiJCb21tZWwiLCJnaXZlbiI6Ikphc3BlciIsInBhcnNlLW5hbWVzIjpmYWxzZSwiZHJvcHBpbmctcGFydGljbGUiOiIiLCJub24tZHJvcHBpbmctcGFydGljbGUiOiJ2YW4ifSx7ImZhbWlseSI6IkJveG1hLURlIEtsZXJrIiwiZ2l2ZW4iOiJCaWFuY2EiLCJwYXJzZS1uYW1lcyI6ZmFsc2UsImRyb3BwaW5nLXBhcnRpY2xlIjoiIiwibm9uLWRyb3BwaW5nLXBhcnRpY2xlIjoiIn0seyJmYW1pbHkiOiJXaWxzIiwiZ2l2ZW4iOiJFdmVydCBKYW4iLCJwYXJzZS1uYW1lcyI6ZmFsc2UsImRyb3BwaW5nLXBhcnRpY2xlIjoiIiwibm9uLWRyb3BwaW5nLXBhcnRpY2xlIjoiIn1dLCJjb250YWluZXItdGl0bGUiOiJQTG9TIE9ORSIsImFjY2Vzc2VkIjp7ImRhdGUtcGFydHMiOltbMjAyMiw4LDVdXX0sIkRPSSI6IjEwLjEzNzEvam91cm5hbC5wb25lLjAyNTU3NzQiLCJJU1NOIjoiMTkzMjYyMDMiLCJQTUlEIjoiMzQzNzk2NDQiLCJpc3N1ZWQiOnsiZGF0ZS1wYXJ0cyI6W1syMDIxLDgsMV1dfSwiYWJzdHJhY3QiOiJJbnRyb2R1Y3Rpb24gSWxsbmVzc2VzIHJlcXVpcmluZyBob3NwaXRhbGl6YXRpb24gYXJlIGtub3duIHRvIG5lZ2F0aXZlbHkgaW1wYWN0IHBzeWNob2xvZ2ljYWwgd2VsbC1iZWluZyBhbmQgaGVhbHRoLXJlbGF0ZWQgcXVhbGl0eSBvZiBsaWZlIChIUlFvTCkgYWZ0ZXIgZGlzY2hhcmdlLiBUaGUgaW1wYWN0IG9mIGhvc3BpdGFsaXphdGlvbiBkdXJpbmcgdGhlIFNldmVyZSBBY3V0ZSBSZXNwaXJhdG9yeSBTeW5kcm9tZSBDb3JvbmEgVmlydXMgMiAoU0FSUy1Db1YtMikgcGFuZGVtaWMgb24gcHN5Y2hvbG9naWNhbCB3ZWxsLWJlaW5nIGFuZCBoZWFsdGgtcmVsYXRlZCBxdWFsaXR5IG9mIGxpZmUgaXMgZXhwZWN0ZWQgdG8gYmUgaGlnaGVyIGR1ZSB0byB0aGUgZXhjZXB0aW9uYWwgY2lyY3Vtc3RhbmNlcyB3aXRoaW4gYW5kIG91dHNpZGUgdGhlIGhvc3BpdGFsIGR1cmluZyB0aGUgcGFuZGVtaWMgc3VyZ2UuIFRoZSBvYmplY3RpdmUgb2YgdGhpcyBzdHVkeSB3YXMgdG8gcXVhbnRpZnkgcHN5Y2hvbG9naWNhbCBkaXN0cmVzcyB1cCB0byB0aHJlZSBtb250aHMgYWZ0ZXIgZGlzY2hhcmdlIGluIHBhdGllbnRzIGhvc3BpdGFsaXplZCBkdXJpbmcgdGhlIGZpcnN0IGNvcm9uYXZpcnVzIGRpc2Vhc2UgMjAxOSAoQ09WSUQtMTkpIHBhbmRlbWljIHdhdmUuIFdlIGFsc28gYWltZWQgdG8gZGV0ZXJtaW5lIEhSUW9MLCB0byBleHBsb3JlIHByZWRpY3RvcnMgZm9yIHBzeWNob2xvZ2ljYWwgZGlzdHJlc3MgYW5kIEhSUW9MLCBhbmQgdG8gZXhhbWluZSB3aGV0aGVyIHBzeWNob2xvZ2ljYWwgZGlzdHJlc3Mgd2FzIGhpZ2hlciBpbiBDT1ZJRC0gMTkgY29uZmlybWVkIHBhdGllbnRzLCBhbmQgaW4gdGhvc2UgdHJlYXRlZCBpbiBJbnRlbnNpdmUgQ2FyZSBVbml0cyAoSUNVcykuIE1ldGhvZHMgSW4gdGhpcyBzaW5nbGUtY2VudGVyLCBvYnNlcnZhdGlvbmFsIGNvaG9ydCBzdHVkeSwgYWR1bHQgcGF0aWVudHMgaG9zcGl0YWxpemVkIHdpdGggc3ltcHRvbXMgc3VnZ2VzdGl2ZSBvZiBDT1ZJRC0xOSBiZXR3ZWVuIE1hcmNoIDE2IGFuZCBBcHJpbCAyOCwgMjAyMCwgd2VyZSBlbnJvbGxlZC4gUGF0aWVudHMgd2VyZSBzdHJhdGlmaWVkIGluIGFuYWx5c2VzIGJhc2VkIG9uIFNBUlMtQ29WLTIgUENSIHJlc3VsdHMgYW5kIHRoZSBuZWNlc3NpdHkgZm9yIElDVSB0cmVhdG1lbnQuIFRoZSBwcmltYXJ5IG91dGNvbWUgd2FzIHBzeWNob2xvZ2ljYWwgZGlzdHJlc3MsIGV4cHJlc3NlZCBhcyBzeW1wdG9tcyBvZiBwb3N0LXRyYXVtYXRpYyBzdHJlc3MgZGlzb3JkZXIgKFBUU0QpLCBhbnhpZXR5LCBhbmQgZGVwcmVzc2lvbiwgdXAgdG8gdGhyZWUgbW9udGhzIHBvc3RkaXNjaGFyZ2UuIEhlYWx0aC1yZWxhdGVkIHF1YWxpdHkgb2YgbGlmZSAoSFJRb0wpIHdhcyB0aGUgc2Vjb25kYXJ5IG91dGNvbWUuIEV4cGxvcmF0b3J5IG91dGNvbWVzIGNvbXByaXNlZCBwcmVkaWN0b3JzIGZvciBwc3ljaG9sb2dpY2FsIGRpc3RyZXNzIGFuZCBIUlFvTC4gUmVzdWx0cyAyOTQgb2YgNjIyIGVsaWdpYmxlIHBhdGllbnRzIHBhcnRpY2lwYXRlZCBpbiB0aGlzIHN0dWR5IChtZWRpYW4gYWdlIDY0IHllYXJzLCAzNiUgZmVtYWxlKS4gMTYlIGFuZCAxMyUgb2YgdGhlc2UgcGF0aWVudHMgcmVwb3J0ZWQgcHJvYmFibGUgUFRTRCwgMjklIGFuZCAyMCUgcHJvYmFibGUgYW54aWV0eSwgYW5kIDMyJSBhbmQgMjQlIHByb2JhYmxlZGVwcmVzc2lvbiBhdCBvbmUgYW5kIHRocmVlIG1vbnRocyBhZnRlciBob3NwaXRhbCBkaXNjaGFyZ2UsIHJlc3BlY3RpdmVseS4gSUNVIHBhdGllbnRzIHJlcG9ydGVkIGxlc3MgZnJlcXVlbnRseSBwcm9iYWJsZSBkZXByZXNzaW9uLCBidXQgbm8gZGlmZmVyZW5jZXMgd2VyZSBmb3VuZCBpbiBQVFNELCBhbnhpZXR5LCBvciBvdmVyYWxsIEhSUW9MLiBDT1ZJRC0xOSBwYXRpZW50cyBoYWQgYSB3b3JzZSBwaHlzaWNhbCBxdWFsaXR5IG9mIGxpZmUgb25lIG1vbnRoIGFmdGVyIGRpc2NoYXJnZSwgYW5kIElDVSBwYXRpZW50cyByZXBvcnRlZCBhIGJldHRlciBtZW50YWwgcXVhbGl0eSBvZiBsaWZlIHRocmVlIG1vbnRocyBhZnRlciBkaXNjaGFyZ2UuIFBUU0Qgc2V2ZXJpdHkgd2FzIHByZWRpY3RlZCBieSB0aW1lIGFmdGVyIGRpc2NoYXJnZSBhbmQgYmVpbmcgQ2F1Y2FzaWFuLiBTZXZlcml0eSBvZiBhbnhpZXR5IHdhcyBwcmVkaWN0ZWQgYnkgdGltZSBhZnRlciBkaXNjaGFyZ2UgYW5kIGJlaW5nIENhdWNhc2lhbi4gRGVwcmVzc2lvbiBzZXZlcml0eSB3YXMgcHJlZGljdGVkIGJ5IHRpbWUgYWZ0ZXIgZGlzY2hhcmdlIGFuZCBlZHVjYXRpb25hbCBsZXZlbC4gQ29uY2x1c2lvbiBDT1ZJRC0xOSBzdXNwZWN0ZWQgcGF0aWVudHMgaG9zcGl0YWxpemVkIGR1cmluZyB0aGUgcGFuZGVtaWMgZnJlcXVlbnRseSBzdWZmZXIgZnJvbSBwc3ljaG9sb2dpY2FsIGRpc3RyZXNzIGFuZCBwb29yIGhlYWx0aC1yZWxhdGVkIHF1YWxpdHkgb2YgbGlmZSBhZnRlciBob3NwaXRhbCBkaXNjaGFyZ2UuIE5vbi0gQ09WSUQtMTkgYW5kIG5vbi1JQ1UgcGF0aWVudHMgYXBwZWFyIHRvIGJlIGF0IGxlYXN0IGFzIGFmZmVjdGVkIGFzIENPVklELTE5IGFuZCBJQ1UgcGF0aWVudHMsIHVuZGVyc2NvcmluZyB0aGF0IChwb3N0LSlob3NwaXRhbCBwYW5kZW1pYyBjYXJlIHNob3VsZCBub3QgcHJlZG9taW5hbnRseSBmb2N1cyBvbiBDT1ZJRC0xOSBpbmZlY3RlZCBwYXRpZW50cy4gQ29weXJpZ2h0OiIsInB1Ymxpc2hlciI6IlB1YmxpYyBMaWJyYXJ5IG9mIFNjaWVuY2UiLCJpc3N1ZSI6IjggQXVndXN0Iiwidm9sdW1lIjoiMTYiLCJjb250YWluZXItdGl0bGUtc2hvcnQiOiJQTG9TIE9uZSJ9LCJpc1RlbXBvcmFyeSI6ZmFsc2V9XX0="/>
                <w:id w:val="-681980411"/>
                <w:placeholder>
                  <w:docPart w:val="0F39122B32024750BD511ABF65229251"/>
                </w:placeholder>
              </w:sdtPr>
              <w:sdtEndPr/>
              <w:sdtContent>
                <w:r w:rsidRPr="0010351B">
                  <w:rPr>
                    <w:rFonts w:cstheme="minorHAnsi"/>
                    <w:b w:val="0"/>
                    <w:color w:val="000000"/>
                    <w:sz w:val="16"/>
                    <w:szCs w:val="16"/>
                    <w:vertAlign w:val="superscript"/>
                  </w:rPr>
                  <w:t>50</w:t>
                </w:r>
              </w:sdtContent>
            </w:sdt>
          </w:p>
        </w:tc>
        <w:tc>
          <w:tcPr>
            <w:tcW w:w="1417" w:type="dxa"/>
            <w:tcBorders>
              <w:left w:val="single" w:sz="4" w:space="0" w:color="auto"/>
              <w:right w:val="single" w:sz="4" w:space="0" w:color="auto"/>
            </w:tcBorders>
          </w:tcPr>
          <w:p w14:paraId="1B9A5064"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1</w:t>
            </w:r>
          </w:p>
        </w:tc>
        <w:tc>
          <w:tcPr>
            <w:tcW w:w="1417" w:type="dxa"/>
            <w:tcBorders>
              <w:left w:val="single" w:sz="4" w:space="0" w:color="auto"/>
              <w:right w:val="single" w:sz="4" w:space="0" w:color="auto"/>
            </w:tcBorders>
          </w:tcPr>
          <w:p w14:paraId="0A0AC893"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5ABD6460"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right w:val="single" w:sz="4" w:space="0" w:color="auto"/>
            </w:tcBorders>
          </w:tcPr>
          <w:p w14:paraId="2EC0A0D3" w14:textId="77777777" w:rsidR="007D426B" w:rsidRPr="0010351B" w:rsidRDefault="007D426B" w:rsidP="00B8067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5</w:t>
            </w:r>
          </w:p>
        </w:tc>
        <w:tc>
          <w:tcPr>
            <w:tcW w:w="1191" w:type="dxa"/>
            <w:tcBorders>
              <w:left w:val="single" w:sz="4" w:space="0" w:color="auto"/>
              <w:bottom w:val="single" w:sz="4" w:space="0" w:color="7F7F7F" w:themeColor="text1" w:themeTint="80"/>
            </w:tcBorders>
          </w:tcPr>
          <w:p w14:paraId="2EE69259" w14:textId="77777777" w:rsidR="007D426B" w:rsidRPr="0010351B" w:rsidRDefault="007D426B" w:rsidP="00B8067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0351B">
              <w:rPr>
                <w:rFonts w:cstheme="minorHAnsi"/>
                <w:sz w:val="16"/>
                <w:szCs w:val="16"/>
              </w:rPr>
              <w:t>Medium</w:t>
            </w:r>
          </w:p>
        </w:tc>
      </w:tr>
      <w:tr w:rsidR="007D426B" w:rsidRPr="0010351B" w14:paraId="7913B072" w14:textId="77777777" w:rsidTr="00B8067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11" w:type="dxa"/>
            <w:tcBorders>
              <w:bottom w:val="nil"/>
              <w:right w:val="single" w:sz="4" w:space="0" w:color="auto"/>
            </w:tcBorders>
          </w:tcPr>
          <w:p w14:paraId="50EB62C5" w14:textId="77777777" w:rsidR="007D426B" w:rsidRPr="0010351B" w:rsidRDefault="007D426B" w:rsidP="00B8067F">
            <w:pPr>
              <w:rPr>
                <w:rFonts w:cstheme="minorHAnsi"/>
                <w:b w:val="0"/>
                <w:sz w:val="16"/>
                <w:szCs w:val="16"/>
              </w:rPr>
            </w:pPr>
            <w:r w:rsidRPr="0010351B">
              <w:rPr>
                <w:rFonts w:cstheme="minorHAnsi"/>
                <w:sz w:val="16"/>
                <w:szCs w:val="16"/>
              </w:rPr>
              <w:t>Xie 2021</w:t>
            </w:r>
            <w:sdt>
              <w:sdtPr>
                <w:rPr>
                  <w:rFonts w:cstheme="minorHAnsi"/>
                  <w:color w:val="000000"/>
                  <w:sz w:val="16"/>
                  <w:szCs w:val="16"/>
                  <w:vertAlign w:val="superscript"/>
                </w:rPr>
                <w:tag w:val="MENDELEY_CITATION_v3_eyJjaXRhdGlvbklEIjoiTUVOREVMRVlfQ0lUQVRJT05fNmQyZWZiZDYtOTJhMS00ODZiLTgwZDEtNzNiNzMzNTVmNGQ3IiwicHJvcGVydGllcyI6eyJub3RlSW5kZXgiOjB9LCJpc0VkaXRlZCI6ZmFsc2UsIm1hbnVhbE92ZXJyaWRlIjp7ImlzTWFudWFsbHlPdmVycmlkZGVuIjpmYWxzZSwiY2l0ZXByb2NUZXh0IjoiPHN1cD40MDwvc3VwPiIsIm1hbnVhbE92ZXJyaWRlVGV4dCI6IiJ9LCJjaXRhdGlvbkl0ZW1zIjpbeyJpZCI6IjBjYjI5ZGNiLWJiYTMtM2I4MC1iNzk3LWUxOWJmNmUyOTc1ZiIsIml0ZW1EYXRhIjp7InR5cGUiOiJhcnRpY2xlLWpvdXJuYWwiLCJpZCI6IjBjYjI5ZGNiLWJiYTMtM2I4MC1iNzk3LWUxOWJmNmUyOTc1ZiIsInRpdGxlIjoiQnVyZGVucyBvZiBwb3N0LWFjdXRlIHNlcXVlbGFlIG9mIENPVklELTE5IGJ5IHNldmVyaXR5IG9mIGFjdXRlIGluZmVjdGlvbiwgZGVtb2dyYXBoaWNzIGFuZCBoZWFsdGggc3RhdHVzIiwiZ3JvdXBJZCI6IjVlNThmMjE1LTAwZTgtM2Q1NS04N2Q2LTM0MjU3NDQxYjU4MyIsImF1dGhvciI6W3siZmFtaWx5IjoiWGllIiwiZ2l2ZW4iOiJZYW4iLCJwYXJzZS1uYW1lcyI6ZmFsc2UsImRyb3BwaW5nLXBhcnRpY2xlIjoiIiwibm9uLWRyb3BwaW5nLXBhcnRpY2xlIjoiIn0seyJmYW1pbHkiOiJCb3dlIiwiZ2l2ZW4iOiJCZW5qYW1pbiIsInBhcnNlLW5hbWVzIjpmYWxzZSwiZHJvcHBpbmctcGFydGljbGUiOiIiLCJub24tZHJvcHBpbmctcGFydGljbGUiOiIifSx7ImZhbWlseSI6IkFsLUFseSIsImdpdmVuIjoiWml5YWQiLCJwYXJzZS1uYW1lcyI6ZmFsc2UsImRyb3BwaW5nLXBhcnRpY2xlIjoiIiwibm9uLWRyb3BwaW5nLXBhcnRpY2xlIjoiIn1dLCJjb250YWluZXItdGl0bGUiOiJOYXR1cmUgQ29tbXVuaWNhdGlvbnMiLCJhY2Nlc3NlZCI6eyJkYXRlLXBhcnRzIjpbWzIwMjIsOCw4XV19LCJET0kiOiIxMC4xMDM4L3M0MTQ2Ny0wMjEtMjY1MTMtMyIsIklTU04iOiIyMDQxMTcyMyIsIlBNSUQiOiIzNDc3MjkyMiIsIlVSTCI6Imh0dHBzOi8vd3d3Lm5hdHVyZS5jb20vYXJ0aWNsZXMvczQxNDY3LTAyMS0yNjUxMy0zIiwiaXNzdWVkIjp7ImRhdGUtcGFydHMiOltbMjAyMV1dfSwiYWJzdHJhY3QiOiJUaGUgUG9zdC1BY3V0ZSBTZXF1ZWxhZSBvZiBTQVJTLUNvVi0yIGluZmVjdGlvbiAoUEFTQykgaGF2ZSBiZWVuIGNoYXJhY3Rlcml6ZWQ7IGhvd2V2ZXIsIHRoZSBidXJkZW4gb2YgUEFTQyByZW1haW5zIHVua25vd24uIEhlcmUgd2UgdXNlZCB0aGUgaGVhbHRoY2FyZSBkYXRhYmFzZXMgb2YgdGhlIFVTIERlcGFydG1lbnQgb2YgVmV0ZXJhbnMgQWZmYWlycyB0byBidWlsZCBhIGNvaG9ydCBvZiAxODEsMzg0IHBlb3BsZSB3aXRoIENPVklELTE5IGFuZCA0LDM5Nyw1MDkgbm9uLWluZmVjdGVkIGNvbnRyb2xzIGFuZCBlc3RpbWF0ZWQgdGhhdCBidXJkZW4gb2YgUEFTQ+KAlGRlZmluZWQgYXMgdGhlIHByZXNlbmNlIG9mIGF0IGxlYXN0IG9uZSBzZXF1ZWxhIGluIGV4Y2VzcyBvZiBub24taW5mZWN0ZWQgY29udHJvbHPigJR3YXMgNzMuNDMgKDcyLjEwLCA3NC43MikgcGVyIDEwMDAgcGVyc29ucyBhdCA2IG1vbnRocy4gQnVyZGVucyBvZiBpbmRpdmlkdWFsIHNlcXVlbGFlIHZhcmllZCBieSBkZW1vZ3JhcGhpYyBncm91cHMgKGFnZSwgcmFjZSwgYW5kIHNleCkgYnV0IHdlcmUgY29uc2lzdGVudGx5IGhpZ2hlciBpbiBwZW9wbGUgd2l0aCBwb29yZXIgYmFzZWxpbmUgaGVhbHRoIGFuZCBpbiB0aG9zZSB3aXRoIG1vcmUgc2V2ZXJlIGFjdXRlIGluZmVjdGlvbi4gSW4gc3VtLCB0aGUgYnVyZGVuIG9mIFBBU0MgaXMgc3Vic3RhbnRpYWw7IFBBU0MgaXMgbm9uLW1vbm9saXRoaWMgd2l0aCBzZXF1ZWxhZSB0aGF0IGFyZSBkaWZmZXJlbnRpYWxseSBleHByZXNzZWQgaW4gdmFyaW91cyBwb3B1bGF0aW9uIGdyb3Vwcy4gQ29sbGVjdGl2ZWx5LCBvdXIgcmVzdWx0cyBtYXkgYmUgdXNlZnVsIGluIGluZm9ybWluZyBoZWFsdGggc3lzdGVtcyBjYXBhY2l0eSBwbGFubmluZyBhbmQgY2FyZSBzdHJhdGVnaWVzIG9mIHBlb3BsZSB3aXRoIFBBU0MuIiwiaXNzdWUiOiIxIiwidm9sdW1lIjoiMTIiLCJjb250YWluZXItdGl0bGUtc2hvcnQiOiJOYXQgQ29tbXVuIn0sImlzVGVtcG9yYXJ5IjpmYWxzZX1dfQ=="/>
                <w:id w:val="-159696481"/>
                <w:placeholder>
                  <w:docPart w:val="5B291A10108A4353B61B4B120B7E1CBA"/>
                </w:placeholder>
              </w:sdtPr>
              <w:sdtEndPr/>
              <w:sdtContent>
                <w:r w:rsidRPr="0010351B">
                  <w:rPr>
                    <w:rFonts w:cstheme="minorHAnsi"/>
                    <w:b w:val="0"/>
                    <w:color w:val="000000"/>
                    <w:sz w:val="16"/>
                    <w:szCs w:val="16"/>
                    <w:vertAlign w:val="superscript"/>
                  </w:rPr>
                  <w:t>41</w:t>
                </w:r>
              </w:sdtContent>
            </w:sdt>
          </w:p>
        </w:tc>
        <w:tc>
          <w:tcPr>
            <w:tcW w:w="1417" w:type="dxa"/>
            <w:tcBorders>
              <w:left w:val="single" w:sz="4" w:space="0" w:color="auto"/>
              <w:bottom w:val="nil"/>
              <w:right w:val="single" w:sz="4" w:space="0" w:color="auto"/>
            </w:tcBorders>
          </w:tcPr>
          <w:p w14:paraId="7138F56E"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bottom w:val="nil"/>
              <w:right w:val="single" w:sz="4" w:space="0" w:color="auto"/>
            </w:tcBorders>
          </w:tcPr>
          <w:p w14:paraId="312C834F"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2</w:t>
            </w:r>
          </w:p>
        </w:tc>
        <w:tc>
          <w:tcPr>
            <w:tcW w:w="1417" w:type="dxa"/>
            <w:tcBorders>
              <w:left w:val="single" w:sz="4" w:space="0" w:color="auto"/>
              <w:bottom w:val="nil"/>
              <w:right w:val="single" w:sz="4" w:space="0" w:color="auto"/>
            </w:tcBorders>
          </w:tcPr>
          <w:p w14:paraId="13B63B67"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3</w:t>
            </w:r>
          </w:p>
        </w:tc>
        <w:tc>
          <w:tcPr>
            <w:tcW w:w="1417" w:type="dxa"/>
            <w:tcBorders>
              <w:left w:val="single" w:sz="4" w:space="0" w:color="auto"/>
              <w:bottom w:val="nil"/>
              <w:right w:val="single" w:sz="4" w:space="0" w:color="auto"/>
            </w:tcBorders>
          </w:tcPr>
          <w:p w14:paraId="51119FC1" w14:textId="77777777" w:rsidR="007D426B" w:rsidRPr="0010351B" w:rsidRDefault="007D426B" w:rsidP="00B8067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7</w:t>
            </w:r>
          </w:p>
        </w:tc>
        <w:tc>
          <w:tcPr>
            <w:tcW w:w="1191" w:type="dxa"/>
            <w:tcBorders>
              <w:left w:val="single" w:sz="4" w:space="0" w:color="auto"/>
              <w:bottom w:val="nil"/>
            </w:tcBorders>
          </w:tcPr>
          <w:p w14:paraId="2C2A97F1" w14:textId="77777777" w:rsidR="007D426B" w:rsidRPr="0010351B" w:rsidRDefault="007D426B" w:rsidP="00B8067F">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0351B">
              <w:rPr>
                <w:rFonts w:cstheme="minorHAnsi"/>
                <w:sz w:val="16"/>
                <w:szCs w:val="16"/>
              </w:rPr>
              <w:t>Low</w:t>
            </w:r>
          </w:p>
        </w:tc>
      </w:tr>
    </w:tbl>
    <w:p w14:paraId="01CE70A8" w14:textId="77777777" w:rsidR="0040417F" w:rsidRPr="0010351B" w:rsidRDefault="0040417F">
      <w:pPr>
        <w:rPr>
          <w:rFonts w:cstheme="minorHAnsi"/>
          <w:sz w:val="16"/>
          <w:szCs w:val="16"/>
        </w:rPr>
      </w:pPr>
    </w:p>
    <w:sectPr w:rsidR="0040417F" w:rsidRPr="0010351B" w:rsidSect="00855FC2">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H SarabunPSK">
    <w:charset w:val="DE"/>
    <w:family w:val="swiss"/>
    <w:pitch w:val="variable"/>
    <w:sig w:usb0="01000003" w:usb1="00000000" w:usb2="00000000" w:usb3="00000000" w:csb0="00010111" w:csb1="00000000"/>
  </w:font>
  <w:font w:name="SimSun">
    <w:altName w:val="宋体"/>
    <w:panose1 w:val="02010600030101010101"/>
    <w:charset w:val="86"/>
    <w:family w:val="auto"/>
    <w:notTrueType/>
    <w:pitch w:val="variable"/>
    <w:sig w:usb0="00000001" w:usb1="080E0000" w:usb2="00000010" w:usb3="00000000" w:csb0="00040000" w:csb1="00000000"/>
  </w:font>
  <w:font w:name="Segoe UI">
    <w:panose1 w:val="020B0502040204020203"/>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519078C0"/>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1216F40"/>
    <w:multiLevelType w:val="hybridMultilevel"/>
    <w:tmpl w:val="919A38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CF49D7"/>
    <w:multiLevelType w:val="hybridMultilevel"/>
    <w:tmpl w:val="0568BD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DC3B2A"/>
    <w:multiLevelType w:val="hybridMultilevel"/>
    <w:tmpl w:val="D4ECD7C8"/>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3F354D"/>
    <w:multiLevelType w:val="hybridMultilevel"/>
    <w:tmpl w:val="BA06E6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F747B8B"/>
    <w:multiLevelType w:val="hybridMultilevel"/>
    <w:tmpl w:val="B6AA4B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44C65BE"/>
    <w:multiLevelType w:val="hybridMultilevel"/>
    <w:tmpl w:val="F348A3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BF1E40"/>
    <w:multiLevelType w:val="hybridMultilevel"/>
    <w:tmpl w:val="CC345F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4B27C34"/>
    <w:multiLevelType w:val="hybridMultilevel"/>
    <w:tmpl w:val="4156D5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4BE418E"/>
    <w:multiLevelType w:val="hybridMultilevel"/>
    <w:tmpl w:val="442247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1A243DD"/>
    <w:multiLevelType w:val="hybridMultilevel"/>
    <w:tmpl w:val="18A0225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37177F8"/>
    <w:multiLevelType w:val="hybridMultilevel"/>
    <w:tmpl w:val="642A0CD4"/>
    <w:lvl w:ilvl="0" w:tplc="025E50F0">
      <w:start w:val="3"/>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5A6D556A"/>
    <w:multiLevelType w:val="hybridMultilevel"/>
    <w:tmpl w:val="2FE23A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41C4A3C"/>
    <w:multiLevelType w:val="hybridMultilevel"/>
    <w:tmpl w:val="45C4C022"/>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4BF2E23"/>
    <w:multiLevelType w:val="hybridMultilevel"/>
    <w:tmpl w:val="6802B6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9220B55"/>
    <w:multiLevelType w:val="hybridMultilevel"/>
    <w:tmpl w:val="E6C4B032"/>
    <w:lvl w:ilvl="0" w:tplc="175EC958">
      <w:start w:val="3"/>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6AEF12FF"/>
    <w:multiLevelType w:val="hybridMultilevel"/>
    <w:tmpl w:val="DA6E65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F310603"/>
    <w:multiLevelType w:val="hybridMultilevel"/>
    <w:tmpl w:val="B5B6B0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2044B0A"/>
    <w:multiLevelType w:val="hybridMultilevel"/>
    <w:tmpl w:val="F9ACD7E4"/>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CA809ED"/>
    <w:multiLevelType w:val="hybridMultilevel"/>
    <w:tmpl w:val="CEF88A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17"/>
  </w:num>
  <w:num w:numId="3">
    <w:abstractNumId w:val="7"/>
  </w:num>
  <w:num w:numId="4">
    <w:abstractNumId w:val="19"/>
  </w:num>
  <w:num w:numId="5">
    <w:abstractNumId w:val="12"/>
  </w:num>
  <w:num w:numId="6">
    <w:abstractNumId w:val="4"/>
  </w:num>
  <w:num w:numId="7">
    <w:abstractNumId w:val="2"/>
  </w:num>
  <w:num w:numId="8">
    <w:abstractNumId w:val="3"/>
  </w:num>
  <w:num w:numId="9">
    <w:abstractNumId w:val="10"/>
  </w:num>
  <w:num w:numId="10">
    <w:abstractNumId w:val="13"/>
  </w:num>
  <w:num w:numId="11">
    <w:abstractNumId w:val="18"/>
  </w:num>
  <w:num w:numId="12">
    <w:abstractNumId w:val="1"/>
  </w:num>
  <w:num w:numId="13">
    <w:abstractNumId w:val="5"/>
  </w:num>
  <w:num w:numId="14">
    <w:abstractNumId w:val="8"/>
  </w:num>
  <w:num w:numId="15">
    <w:abstractNumId w:val="9"/>
  </w:num>
  <w:num w:numId="16">
    <w:abstractNumId w:val="0"/>
  </w:num>
  <w:num w:numId="17">
    <w:abstractNumId w:val="14"/>
  </w:num>
  <w:num w:numId="18">
    <w:abstractNumId w:val="15"/>
  </w:num>
  <w:num w:numId="19">
    <w:abstractNumId w:val="11"/>
  </w:num>
  <w:num w:numId="2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426B"/>
    <w:rsid w:val="000C6FB4"/>
    <w:rsid w:val="0010351B"/>
    <w:rsid w:val="002558C1"/>
    <w:rsid w:val="00330972"/>
    <w:rsid w:val="00372463"/>
    <w:rsid w:val="0040417F"/>
    <w:rsid w:val="007D426B"/>
    <w:rsid w:val="007E5432"/>
    <w:rsid w:val="008A353D"/>
    <w:rsid w:val="00B610B1"/>
    <w:rsid w:val="00C350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24FA2E"/>
  <w15:chartTrackingRefBased/>
  <w15:docId w15:val="{0771D802-CC8C-4717-9069-697817414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426B"/>
  </w:style>
  <w:style w:type="paragraph" w:styleId="Heading1">
    <w:name w:val="heading 1"/>
    <w:basedOn w:val="Normal"/>
    <w:next w:val="Normal"/>
    <w:link w:val="Heading1Char"/>
    <w:uiPriority w:val="9"/>
    <w:qFormat/>
    <w:rsid w:val="007D426B"/>
    <w:pPr>
      <w:keepNext/>
      <w:keepLines/>
      <w:tabs>
        <w:tab w:val="left" w:pos="2375"/>
      </w:tabs>
      <w:spacing w:before="240" w:after="120" w:line="360" w:lineRule="auto"/>
      <w:outlineLvl w:val="0"/>
    </w:pPr>
    <w:rPr>
      <w:rFonts w:eastAsiaTheme="majorEastAsia" w:cstheme="minorHAnsi"/>
      <w:b/>
      <w:bCs/>
      <w:sz w:val="24"/>
      <w:szCs w:val="24"/>
    </w:rPr>
  </w:style>
  <w:style w:type="paragraph" w:styleId="Heading2">
    <w:name w:val="heading 2"/>
    <w:basedOn w:val="Normal"/>
    <w:next w:val="Normal"/>
    <w:link w:val="Heading2Char"/>
    <w:uiPriority w:val="9"/>
    <w:unhideWhenUsed/>
    <w:qFormat/>
    <w:rsid w:val="007D426B"/>
    <w:pPr>
      <w:outlineLvl w:val="1"/>
    </w:pPr>
    <w:rPr>
      <w:b/>
      <w:bCs/>
    </w:rPr>
  </w:style>
  <w:style w:type="paragraph" w:styleId="Heading3">
    <w:name w:val="heading 3"/>
    <w:basedOn w:val="Normal"/>
    <w:next w:val="Normal"/>
    <w:link w:val="Heading3Char"/>
    <w:uiPriority w:val="9"/>
    <w:unhideWhenUsed/>
    <w:qFormat/>
    <w:rsid w:val="007D426B"/>
    <w:pPr>
      <w:keepNext/>
      <w:keepLines/>
      <w:spacing w:before="40" w:after="0" w:line="360" w:lineRule="auto"/>
      <w:outlineLvl w:val="2"/>
    </w:pPr>
    <w:rPr>
      <w:rFonts w:eastAsiaTheme="majorEastAsia" w:cstheme="minorHAns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426B"/>
    <w:rPr>
      <w:rFonts w:eastAsiaTheme="majorEastAsia" w:cstheme="minorHAnsi"/>
      <w:b/>
      <w:bCs/>
      <w:sz w:val="24"/>
      <w:szCs w:val="24"/>
    </w:rPr>
  </w:style>
  <w:style w:type="character" w:customStyle="1" w:styleId="Heading2Char">
    <w:name w:val="Heading 2 Char"/>
    <w:basedOn w:val="DefaultParagraphFont"/>
    <w:link w:val="Heading2"/>
    <w:uiPriority w:val="9"/>
    <w:rsid w:val="007D426B"/>
    <w:rPr>
      <w:b/>
      <w:bCs/>
    </w:rPr>
  </w:style>
  <w:style w:type="character" w:customStyle="1" w:styleId="Heading3Char">
    <w:name w:val="Heading 3 Char"/>
    <w:basedOn w:val="DefaultParagraphFont"/>
    <w:link w:val="Heading3"/>
    <w:uiPriority w:val="9"/>
    <w:rsid w:val="007D426B"/>
    <w:rPr>
      <w:rFonts w:eastAsiaTheme="majorEastAsia" w:cstheme="minorHAnsi"/>
      <w:i/>
      <w:iCs/>
    </w:rPr>
  </w:style>
  <w:style w:type="character" w:styleId="Hyperlink">
    <w:name w:val="Hyperlink"/>
    <w:basedOn w:val="DefaultParagraphFont"/>
    <w:uiPriority w:val="99"/>
    <w:unhideWhenUsed/>
    <w:rsid w:val="007D426B"/>
    <w:rPr>
      <w:color w:val="0563C1" w:themeColor="hyperlink"/>
      <w:u w:val="single"/>
    </w:rPr>
  </w:style>
  <w:style w:type="paragraph" w:styleId="ListBullet">
    <w:name w:val="List Bullet"/>
    <w:basedOn w:val="Normal"/>
    <w:uiPriority w:val="11"/>
    <w:unhideWhenUsed/>
    <w:qFormat/>
    <w:rsid w:val="007D426B"/>
    <w:pPr>
      <w:spacing w:line="360" w:lineRule="auto"/>
    </w:pPr>
  </w:style>
  <w:style w:type="character" w:customStyle="1" w:styleId="UnresolvedMention">
    <w:name w:val="Unresolved Mention"/>
    <w:basedOn w:val="DefaultParagraphFont"/>
    <w:uiPriority w:val="99"/>
    <w:semiHidden/>
    <w:unhideWhenUsed/>
    <w:rsid w:val="007D426B"/>
    <w:rPr>
      <w:color w:val="605E5C"/>
      <w:shd w:val="clear" w:color="auto" w:fill="E1DFDD"/>
    </w:rPr>
  </w:style>
  <w:style w:type="character" w:styleId="CommentReference">
    <w:name w:val="annotation reference"/>
    <w:basedOn w:val="DefaultParagraphFont"/>
    <w:uiPriority w:val="99"/>
    <w:semiHidden/>
    <w:unhideWhenUsed/>
    <w:rsid w:val="007D426B"/>
    <w:rPr>
      <w:sz w:val="16"/>
      <w:szCs w:val="16"/>
    </w:rPr>
  </w:style>
  <w:style w:type="paragraph" w:styleId="CommentText">
    <w:name w:val="annotation text"/>
    <w:basedOn w:val="Normal"/>
    <w:link w:val="CommentTextChar"/>
    <w:uiPriority w:val="99"/>
    <w:unhideWhenUsed/>
    <w:rsid w:val="007D426B"/>
    <w:pPr>
      <w:spacing w:line="240" w:lineRule="auto"/>
    </w:pPr>
    <w:rPr>
      <w:sz w:val="20"/>
      <w:szCs w:val="20"/>
    </w:rPr>
  </w:style>
  <w:style w:type="character" w:customStyle="1" w:styleId="CommentTextChar">
    <w:name w:val="Comment Text Char"/>
    <w:basedOn w:val="DefaultParagraphFont"/>
    <w:link w:val="CommentText"/>
    <w:uiPriority w:val="99"/>
    <w:rsid w:val="007D426B"/>
    <w:rPr>
      <w:sz w:val="20"/>
      <w:szCs w:val="20"/>
    </w:rPr>
  </w:style>
  <w:style w:type="paragraph" w:styleId="CommentSubject">
    <w:name w:val="annotation subject"/>
    <w:basedOn w:val="CommentText"/>
    <w:next w:val="CommentText"/>
    <w:link w:val="CommentSubjectChar"/>
    <w:uiPriority w:val="99"/>
    <w:semiHidden/>
    <w:unhideWhenUsed/>
    <w:rsid w:val="007D426B"/>
    <w:rPr>
      <w:b/>
      <w:bCs/>
    </w:rPr>
  </w:style>
  <w:style w:type="character" w:customStyle="1" w:styleId="CommentSubjectChar">
    <w:name w:val="Comment Subject Char"/>
    <w:basedOn w:val="CommentTextChar"/>
    <w:link w:val="CommentSubject"/>
    <w:uiPriority w:val="99"/>
    <w:semiHidden/>
    <w:rsid w:val="007D426B"/>
    <w:rPr>
      <w:b/>
      <w:bCs/>
      <w:sz w:val="20"/>
      <w:szCs w:val="20"/>
    </w:rPr>
  </w:style>
  <w:style w:type="character" w:styleId="PlaceholderText">
    <w:name w:val="Placeholder Text"/>
    <w:basedOn w:val="DefaultParagraphFont"/>
    <w:uiPriority w:val="99"/>
    <w:semiHidden/>
    <w:rsid w:val="007D426B"/>
    <w:rPr>
      <w:color w:val="808080"/>
    </w:rPr>
  </w:style>
  <w:style w:type="paragraph" w:styleId="ListParagraph">
    <w:name w:val="List Paragraph"/>
    <w:basedOn w:val="Normal"/>
    <w:uiPriority w:val="34"/>
    <w:qFormat/>
    <w:rsid w:val="007D426B"/>
    <w:pPr>
      <w:ind w:left="720"/>
      <w:contextualSpacing/>
    </w:pPr>
  </w:style>
  <w:style w:type="table" w:customStyle="1" w:styleId="Maverex08-Dark">
    <w:name w:val="Maverex 08 - Dark"/>
    <w:basedOn w:val="TableNormal"/>
    <w:uiPriority w:val="99"/>
    <w:rsid w:val="007D426B"/>
    <w:pPr>
      <w:spacing w:after="20" w:line="240" w:lineRule="auto"/>
    </w:pPr>
    <w:rPr>
      <w:sz w:val="20"/>
    </w:rPr>
    <w:tblPr>
      <w:tblStyleRowBandSize w:val="1"/>
      <w:tblBorders>
        <w:insideH w:val="single" w:sz="4" w:space="0" w:color="ED7D31" w:themeColor="accent2"/>
        <w:insideV w:val="single" w:sz="4" w:space="0" w:color="ED7D31" w:themeColor="accent2"/>
      </w:tblBorders>
    </w:tblPr>
    <w:tblStylePr w:type="firstRow">
      <w:rPr>
        <w:rFonts w:asciiTheme="majorHAnsi" w:hAnsiTheme="majorHAnsi"/>
        <w:color w:val="FFFFFF" w:themeColor="background1"/>
      </w:rPr>
      <w:tblPr/>
      <w:tcPr>
        <w:tcBorders>
          <w:top w:val="nil"/>
          <w:left w:val="nil"/>
          <w:bottom w:val="nil"/>
          <w:right w:val="nil"/>
          <w:insideH w:val="nil"/>
          <w:insideV w:val="nil"/>
          <w:tl2br w:val="nil"/>
          <w:tr2bl w:val="nil"/>
        </w:tcBorders>
        <w:shd w:val="clear" w:color="auto" w:fill="ED7D31" w:themeFill="accent2"/>
      </w:tcPr>
    </w:tblStylePr>
    <w:tblStylePr w:type="lastRow">
      <w:rPr>
        <w:rFonts w:asciiTheme="majorHAnsi" w:hAnsiTheme="majorHAnsi"/>
      </w:rPr>
      <w:tblPr/>
      <w:tcPr>
        <w:tcBorders>
          <w:top w:val="double" w:sz="4" w:space="0" w:color="ED7D31" w:themeColor="accent2"/>
          <w:left w:val="nil"/>
          <w:bottom w:val="nil"/>
          <w:right w:val="nil"/>
          <w:insideH w:val="nil"/>
          <w:insideV w:val="single" w:sz="4" w:space="0" w:color="ED7D31" w:themeColor="accent2"/>
          <w:tl2br w:val="nil"/>
          <w:tr2bl w:val="nil"/>
        </w:tcBorders>
      </w:tcPr>
    </w:tblStylePr>
    <w:tblStylePr w:type="firstCol">
      <w:rPr>
        <w:rFonts w:asciiTheme="majorHAnsi" w:hAnsiTheme="majorHAnsi"/>
      </w:rPr>
    </w:tblStylePr>
    <w:tblStylePr w:type="band1Horz">
      <w:tblPr/>
      <w:tcPr>
        <w:shd w:val="clear" w:color="auto" w:fill="FBE4D5" w:themeFill="accent2" w:themeFillTint="33"/>
      </w:tcPr>
    </w:tblStylePr>
  </w:style>
  <w:style w:type="table" w:styleId="TableGrid">
    <w:name w:val="Table Grid"/>
    <w:basedOn w:val="TableNormal"/>
    <w:uiPriority w:val="39"/>
    <w:rsid w:val="007D42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averex01-Dark">
    <w:name w:val="Maverex 01 - Dark"/>
    <w:basedOn w:val="TableNormal"/>
    <w:uiPriority w:val="99"/>
    <w:rsid w:val="007D426B"/>
    <w:pPr>
      <w:spacing w:after="20" w:line="240" w:lineRule="auto"/>
    </w:pPr>
    <w:rPr>
      <w:sz w:val="20"/>
    </w:rPr>
    <w:tblPr>
      <w:tblBorders>
        <w:insideH w:val="single" w:sz="4" w:space="0" w:color="ED7D31" w:themeColor="accent2"/>
        <w:insideV w:val="single" w:sz="4" w:space="0" w:color="ED7D31" w:themeColor="accent2"/>
      </w:tblBorders>
    </w:tblPr>
    <w:tblStylePr w:type="firstRow">
      <w:rPr>
        <w:rFonts w:asciiTheme="majorHAnsi" w:hAnsiTheme="majorHAnsi"/>
        <w:color w:val="FFFFFF" w:themeColor="background1"/>
      </w:rPr>
      <w:tblPr/>
      <w:tcPr>
        <w:tcBorders>
          <w:top w:val="nil"/>
          <w:left w:val="nil"/>
          <w:bottom w:val="nil"/>
          <w:right w:val="nil"/>
          <w:insideH w:val="nil"/>
          <w:insideV w:val="nil"/>
          <w:tl2br w:val="nil"/>
          <w:tr2bl w:val="nil"/>
        </w:tcBorders>
        <w:shd w:val="clear" w:color="auto" w:fill="ED7D31" w:themeFill="accent2"/>
      </w:tcPr>
    </w:tblStylePr>
    <w:tblStylePr w:type="lastRow">
      <w:rPr>
        <w:rFonts w:asciiTheme="majorHAnsi" w:hAnsiTheme="majorHAnsi"/>
      </w:rPr>
      <w:tblPr/>
      <w:tcPr>
        <w:tcBorders>
          <w:top w:val="double" w:sz="4" w:space="0" w:color="ED7D31" w:themeColor="accent2"/>
          <w:left w:val="nil"/>
          <w:bottom w:val="nil"/>
          <w:right w:val="nil"/>
          <w:insideH w:val="nil"/>
          <w:insideV w:val="single" w:sz="4" w:space="0" w:color="ED7D31" w:themeColor="accent2"/>
          <w:tl2br w:val="nil"/>
          <w:tr2bl w:val="nil"/>
        </w:tcBorders>
      </w:tcPr>
    </w:tblStylePr>
    <w:tblStylePr w:type="firstCol">
      <w:rPr>
        <w:rFonts w:asciiTheme="majorHAnsi" w:hAnsiTheme="majorHAnsi"/>
      </w:rPr>
    </w:tblStylePr>
  </w:style>
  <w:style w:type="paragraph" w:customStyle="1" w:styleId="NormalBold">
    <w:name w:val="Normal Bold"/>
    <w:basedOn w:val="Normal"/>
    <w:link w:val="NormalBoldChar"/>
    <w:qFormat/>
    <w:rsid w:val="007D426B"/>
    <w:pPr>
      <w:spacing w:after="80" w:line="280" w:lineRule="atLeast"/>
    </w:pPr>
    <w:rPr>
      <w:rFonts w:asciiTheme="majorHAnsi" w:hAnsiTheme="majorHAnsi"/>
    </w:rPr>
  </w:style>
  <w:style w:type="character" w:customStyle="1" w:styleId="NormalBoldChar">
    <w:name w:val="Normal Bold Char"/>
    <w:basedOn w:val="DefaultParagraphFont"/>
    <w:link w:val="NormalBold"/>
    <w:rsid w:val="007D426B"/>
    <w:rPr>
      <w:rFonts w:asciiTheme="majorHAnsi" w:hAnsiTheme="majorHAnsi"/>
    </w:rPr>
  </w:style>
  <w:style w:type="table" w:customStyle="1" w:styleId="Maverex03-DarkBlue">
    <w:name w:val="Maverex 03 - Dark Blue"/>
    <w:basedOn w:val="TableNormal"/>
    <w:uiPriority w:val="99"/>
    <w:rsid w:val="007D426B"/>
    <w:pPr>
      <w:spacing w:after="20" w:line="240" w:lineRule="auto"/>
    </w:pPr>
    <w:rPr>
      <w:sz w:val="20"/>
    </w:rPr>
    <w:tblPr>
      <w:tblBorders>
        <w:insideH w:val="single" w:sz="4" w:space="0" w:color="ED7D31" w:themeColor="accent2"/>
        <w:insideV w:val="single" w:sz="4" w:space="0" w:color="ED7D31" w:themeColor="accent2"/>
      </w:tblBorders>
    </w:tblPr>
    <w:tblStylePr w:type="firstRow">
      <w:rPr>
        <w:rFonts w:asciiTheme="majorHAnsi" w:hAnsiTheme="majorHAnsi"/>
        <w:color w:val="FFFFFF" w:themeColor="background1"/>
      </w:rPr>
      <w:tblPr/>
      <w:tcPr>
        <w:tcBorders>
          <w:top w:val="nil"/>
          <w:left w:val="nil"/>
          <w:bottom w:val="nil"/>
          <w:right w:val="nil"/>
          <w:insideH w:val="nil"/>
          <w:insideV w:val="nil"/>
          <w:tl2br w:val="nil"/>
          <w:tr2bl w:val="nil"/>
        </w:tcBorders>
        <w:shd w:val="clear" w:color="auto" w:fill="ED7D31" w:themeFill="accent2"/>
      </w:tcPr>
    </w:tblStylePr>
    <w:tblStylePr w:type="lastRow">
      <w:rPr>
        <w:rFonts w:asciiTheme="majorHAnsi" w:hAnsiTheme="majorHAnsi"/>
      </w:rPr>
      <w:tblPr/>
      <w:tcPr>
        <w:tcBorders>
          <w:top w:val="double" w:sz="4" w:space="0" w:color="ED7D31" w:themeColor="accent2"/>
          <w:left w:val="nil"/>
          <w:bottom w:val="nil"/>
          <w:right w:val="nil"/>
          <w:insideH w:val="nil"/>
          <w:insideV w:val="single" w:sz="4" w:space="0" w:color="ED7D31" w:themeColor="accent2"/>
          <w:tl2br w:val="nil"/>
          <w:tr2bl w:val="nil"/>
        </w:tcBorders>
      </w:tcPr>
    </w:tblStylePr>
    <w:tblStylePr w:type="firstCol">
      <w:rPr>
        <w:rFonts w:asciiTheme="majorHAnsi" w:hAnsiTheme="majorHAnsi"/>
      </w:rPr>
    </w:tblStylePr>
  </w:style>
  <w:style w:type="table" w:styleId="PlainTable2">
    <w:name w:val="Plain Table 2"/>
    <w:basedOn w:val="TableNormal"/>
    <w:uiPriority w:val="42"/>
    <w:rsid w:val="007D426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7D426B"/>
    <w:pPr>
      <w:autoSpaceDE w:val="0"/>
      <w:autoSpaceDN w:val="0"/>
      <w:adjustRightInd w:val="0"/>
      <w:spacing w:after="0" w:line="240" w:lineRule="auto"/>
    </w:pPr>
    <w:rPr>
      <w:rFonts w:ascii="TH SarabunPSK" w:eastAsia="SimSun" w:hAnsi="TH SarabunPSK" w:cs="TH SarabunPSK"/>
      <w:color w:val="000000"/>
      <w:sz w:val="24"/>
      <w:szCs w:val="24"/>
    </w:rPr>
  </w:style>
  <w:style w:type="paragraph" w:styleId="Header">
    <w:name w:val="header"/>
    <w:basedOn w:val="Normal"/>
    <w:link w:val="HeaderChar"/>
    <w:uiPriority w:val="99"/>
    <w:unhideWhenUsed/>
    <w:rsid w:val="007D42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426B"/>
  </w:style>
  <w:style w:type="paragraph" w:styleId="Footer">
    <w:name w:val="footer"/>
    <w:basedOn w:val="Normal"/>
    <w:link w:val="FooterChar"/>
    <w:uiPriority w:val="99"/>
    <w:unhideWhenUsed/>
    <w:rsid w:val="007D42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426B"/>
  </w:style>
  <w:style w:type="character" w:styleId="FollowedHyperlink">
    <w:name w:val="FollowedHyperlink"/>
    <w:basedOn w:val="DefaultParagraphFont"/>
    <w:uiPriority w:val="99"/>
    <w:semiHidden/>
    <w:unhideWhenUsed/>
    <w:rsid w:val="007D426B"/>
    <w:rPr>
      <w:color w:val="954F72" w:themeColor="followedHyperlink"/>
      <w:u w:val="single"/>
    </w:rPr>
  </w:style>
  <w:style w:type="paragraph" w:styleId="Revision">
    <w:name w:val="Revision"/>
    <w:hidden/>
    <w:uiPriority w:val="99"/>
    <w:semiHidden/>
    <w:rsid w:val="007D426B"/>
    <w:pPr>
      <w:spacing w:after="0" w:line="240" w:lineRule="auto"/>
    </w:pPr>
  </w:style>
  <w:style w:type="paragraph" w:styleId="BalloonText">
    <w:name w:val="Balloon Text"/>
    <w:basedOn w:val="Normal"/>
    <w:link w:val="BalloonTextChar"/>
    <w:uiPriority w:val="99"/>
    <w:semiHidden/>
    <w:unhideWhenUsed/>
    <w:rsid w:val="007D42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426B"/>
    <w:rPr>
      <w:rFonts w:ascii="Segoe UI" w:hAnsi="Segoe UI" w:cs="Segoe UI"/>
      <w:sz w:val="18"/>
      <w:szCs w:val="18"/>
    </w:rPr>
  </w:style>
  <w:style w:type="paragraph" w:styleId="Caption">
    <w:name w:val="caption"/>
    <w:basedOn w:val="Normal"/>
    <w:next w:val="Normal"/>
    <w:uiPriority w:val="35"/>
    <w:unhideWhenUsed/>
    <w:qFormat/>
    <w:rsid w:val="007D426B"/>
    <w:pPr>
      <w:spacing w:after="200" w:line="240" w:lineRule="auto"/>
    </w:pPr>
    <w:rPr>
      <w:i/>
      <w:iCs/>
      <w:color w:val="44546A" w:themeColor="text2"/>
      <w:sz w:val="18"/>
      <w:szCs w:val="18"/>
    </w:rPr>
  </w:style>
  <w:style w:type="paragraph" w:customStyle="1" w:styleId="pf0">
    <w:name w:val="pf0"/>
    <w:basedOn w:val="Normal"/>
    <w:rsid w:val="007D426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7D426B"/>
    <w:rPr>
      <w:rFonts w:ascii="Segoe UI" w:hAnsi="Segoe UI" w:cs="Segoe UI" w:hint="default"/>
      <w:sz w:val="18"/>
      <w:szCs w:val="18"/>
    </w:rPr>
  </w:style>
  <w:style w:type="paragraph" w:styleId="NormalWeb">
    <w:name w:val="Normal (Web)"/>
    <w:basedOn w:val="Normal"/>
    <w:uiPriority w:val="99"/>
    <w:semiHidden/>
    <w:unhideWhenUsed/>
    <w:rsid w:val="007D426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7D426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BBD9C3AA9D74461EB8AB61CAD1605AE7"/>
        <w:category>
          <w:name w:val="General"/>
          <w:gallery w:val="placeholder"/>
        </w:category>
        <w:types>
          <w:type w:val="bbPlcHdr"/>
        </w:types>
        <w:behaviors>
          <w:behavior w:val="content"/>
        </w:behaviors>
        <w:guid w:val="{46A88DC9-608C-418C-B91F-9C6E1308EFEF}"/>
      </w:docPartPr>
      <w:docPartBody>
        <w:p w:rsidR="00A760A9" w:rsidRDefault="00F31B10" w:rsidP="00F31B10">
          <w:pPr>
            <w:pStyle w:val="BBD9C3AA9D74461EB8AB61CAD1605AE7"/>
          </w:pPr>
          <w:r w:rsidRPr="003A05A5">
            <w:rPr>
              <w:rStyle w:val="PlaceholderText"/>
            </w:rPr>
            <w:t>Click or tap here to enter text.</w:t>
          </w:r>
        </w:p>
      </w:docPartBody>
    </w:docPart>
    <w:docPart>
      <w:docPartPr>
        <w:name w:val="D793D07FFBCC425B895D8294952631A7"/>
        <w:category>
          <w:name w:val="General"/>
          <w:gallery w:val="placeholder"/>
        </w:category>
        <w:types>
          <w:type w:val="bbPlcHdr"/>
        </w:types>
        <w:behaviors>
          <w:behavior w:val="content"/>
        </w:behaviors>
        <w:guid w:val="{B9BC2E02-0BE4-42E1-A57A-D425EC478973}"/>
      </w:docPartPr>
      <w:docPartBody>
        <w:p w:rsidR="00A760A9" w:rsidRDefault="00F31B10" w:rsidP="00F31B10">
          <w:pPr>
            <w:pStyle w:val="D793D07FFBCC425B895D8294952631A7"/>
          </w:pPr>
          <w:r w:rsidRPr="003A05A5">
            <w:rPr>
              <w:rStyle w:val="PlaceholderText"/>
            </w:rPr>
            <w:t>Click or tap here to enter text.</w:t>
          </w:r>
        </w:p>
      </w:docPartBody>
    </w:docPart>
    <w:docPart>
      <w:docPartPr>
        <w:name w:val="B7CA53FFB9BA43EBB3015EAFC8156521"/>
        <w:category>
          <w:name w:val="General"/>
          <w:gallery w:val="placeholder"/>
        </w:category>
        <w:types>
          <w:type w:val="bbPlcHdr"/>
        </w:types>
        <w:behaviors>
          <w:behavior w:val="content"/>
        </w:behaviors>
        <w:guid w:val="{21DC85C1-7A49-4B68-B80B-FCAB82EDBF21}"/>
      </w:docPartPr>
      <w:docPartBody>
        <w:p w:rsidR="00A760A9" w:rsidRDefault="00F31B10" w:rsidP="00F31B10">
          <w:pPr>
            <w:pStyle w:val="B7CA53FFB9BA43EBB3015EAFC8156521"/>
          </w:pPr>
          <w:r w:rsidRPr="003A05A5">
            <w:rPr>
              <w:rStyle w:val="PlaceholderText"/>
            </w:rPr>
            <w:t>Click or tap here to enter text.</w:t>
          </w:r>
        </w:p>
      </w:docPartBody>
    </w:docPart>
    <w:docPart>
      <w:docPartPr>
        <w:name w:val="8DE1E831EC1541518F8637932083F374"/>
        <w:category>
          <w:name w:val="General"/>
          <w:gallery w:val="placeholder"/>
        </w:category>
        <w:types>
          <w:type w:val="bbPlcHdr"/>
        </w:types>
        <w:behaviors>
          <w:behavior w:val="content"/>
        </w:behaviors>
        <w:guid w:val="{5BEF3FA3-5769-450B-8821-AE37E2F2434F}"/>
      </w:docPartPr>
      <w:docPartBody>
        <w:p w:rsidR="00A760A9" w:rsidRDefault="00F31B10" w:rsidP="00F31B10">
          <w:pPr>
            <w:pStyle w:val="8DE1E831EC1541518F8637932083F374"/>
          </w:pPr>
          <w:r w:rsidRPr="003A05A5">
            <w:rPr>
              <w:rStyle w:val="PlaceholderText"/>
            </w:rPr>
            <w:t>Click or tap here to enter text.</w:t>
          </w:r>
        </w:p>
      </w:docPartBody>
    </w:docPart>
    <w:docPart>
      <w:docPartPr>
        <w:name w:val="10765DE837F8492DA73D952A6C60FCD8"/>
        <w:category>
          <w:name w:val="General"/>
          <w:gallery w:val="placeholder"/>
        </w:category>
        <w:types>
          <w:type w:val="bbPlcHdr"/>
        </w:types>
        <w:behaviors>
          <w:behavior w:val="content"/>
        </w:behaviors>
        <w:guid w:val="{108C9003-9C0D-4FB2-995C-87CD26FED15C}"/>
      </w:docPartPr>
      <w:docPartBody>
        <w:p w:rsidR="00A760A9" w:rsidRDefault="00F31B10" w:rsidP="00F31B10">
          <w:pPr>
            <w:pStyle w:val="10765DE837F8492DA73D952A6C60FCD8"/>
          </w:pPr>
          <w:r w:rsidRPr="003A05A5">
            <w:rPr>
              <w:rStyle w:val="PlaceholderText"/>
            </w:rPr>
            <w:t>Click or tap here to enter text.</w:t>
          </w:r>
        </w:p>
      </w:docPartBody>
    </w:docPart>
    <w:docPart>
      <w:docPartPr>
        <w:name w:val="8BF8A355C50F491DA1571B8E8D4D50AF"/>
        <w:category>
          <w:name w:val="General"/>
          <w:gallery w:val="placeholder"/>
        </w:category>
        <w:types>
          <w:type w:val="bbPlcHdr"/>
        </w:types>
        <w:behaviors>
          <w:behavior w:val="content"/>
        </w:behaviors>
        <w:guid w:val="{ABABDE5C-ADBC-43DD-B194-E313C28125B1}"/>
      </w:docPartPr>
      <w:docPartBody>
        <w:p w:rsidR="00A760A9" w:rsidRDefault="00F31B10" w:rsidP="00F31B10">
          <w:pPr>
            <w:pStyle w:val="8BF8A355C50F491DA1571B8E8D4D50AF"/>
          </w:pPr>
          <w:r w:rsidRPr="003A05A5">
            <w:rPr>
              <w:rStyle w:val="PlaceholderText"/>
            </w:rPr>
            <w:t>Click or tap here to enter text.</w:t>
          </w:r>
        </w:p>
      </w:docPartBody>
    </w:docPart>
    <w:docPart>
      <w:docPartPr>
        <w:name w:val="FCAF926481F2496693A71B7CCDB3676B"/>
        <w:category>
          <w:name w:val="General"/>
          <w:gallery w:val="placeholder"/>
        </w:category>
        <w:types>
          <w:type w:val="bbPlcHdr"/>
        </w:types>
        <w:behaviors>
          <w:behavior w:val="content"/>
        </w:behaviors>
        <w:guid w:val="{C2C1D551-E045-4093-AAD9-227B11FABCE7}"/>
      </w:docPartPr>
      <w:docPartBody>
        <w:p w:rsidR="00A760A9" w:rsidRDefault="00F31B10" w:rsidP="00F31B10">
          <w:pPr>
            <w:pStyle w:val="FCAF926481F2496693A71B7CCDB3676B"/>
          </w:pPr>
          <w:r w:rsidRPr="003A05A5">
            <w:rPr>
              <w:rStyle w:val="PlaceholderText"/>
            </w:rPr>
            <w:t>Click or tap here to enter text.</w:t>
          </w:r>
        </w:p>
      </w:docPartBody>
    </w:docPart>
    <w:docPart>
      <w:docPartPr>
        <w:name w:val="5A1190E599DA44D59C5D69C0680C45F7"/>
        <w:category>
          <w:name w:val="General"/>
          <w:gallery w:val="placeholder"/>
        </w:category>
        <w:types>
          <w:type w:val="bbPlcHdr"/>
        </w:types>
        <w:behaviors>
          <w:behavior w:val="content"/>
        </w:behaviors>
        <w:guid w:val="{E7D2C730-4CEB-4109-AAB5-1BFA0A013D57}"/>
      </w:docPartPr>
      <w:docPartBody>
        <w:p w:rsidR="00A760A9" w:rsidRDefault="00F31B10" w:rsidP="00F31B10">
          <w:pPr>
            <w:pStyle w:val="5A1190E599DA44D59C5D69C0680C45F7"/>
          </w:pPr>
          <w:r w:rsidRPr="003A05A5">
            <w:rPr>
              <w:rStyle w:val="PlaceholderText"/>
            </w:rPr>
            <w:t>Click or tap here to enter text.</w:t>
          </w:r>
        </w:p>
      </w:docPartBody>
    </w:docPart>
    <w:docPart>
      <w:docPartPr>
        <w:name w:val="16570E9523AE4E7BAA20920E97C6BE39"/>
        <w:category>
          <w:name w:val="General"/>
          <w:gallery w:val="placeholder"/>
        </w:category>
        <w:types>
          <w:type w:val="bbPlcHdr"/>
        </w:types>
        <w:behaviors>
          <w:behavior w:val="content"/>
        </w:behaviors>
        <w:guid w:val="{3AF35FB0-9B34-438B-A9FF-AC39E9440C28}"/>
      </w:docPartPr>
      <w:docPartBody>
        <w:p w:rsidR="00A760A9" w:rsidRDefault="00F31B10" w:rsidP="00F31B10">
          <w:pPr>
            <w:pStyle w:val="16570E9523AE4E7BAA20920E97C6BE39"/>
          </w:pPr>
          <w:r w:rsidRPr="003A05A5">
            <w:rPr>
              <w:rStyle w:val="PlaceholderText"/>
            </w:rPr>
            <w:t>Click or tap here to enter text.</w:t>
          </w:r>
        </w:p>
      </w:docPartBody>
    </w:docPart>
    <w:docPart>
      <w:docPartPr>
        <w:name w:val="3463C5D300B143E98583EF5CE445C2D9"/>
        <w:category>
          <w:name w:val="General"/>
          <w:gallery w:val="placeholder"/>
        </w:category>
        <w:types>
          <w:type w:val="bbPlcHdr"/>
        </w:types>
        <w:behaviors>
          <w:behavior w:val="content"/>
        </w:behaviors>
        <w:guid w:val="{951D3468-819C-41C2-B077-06EDC6A3C1DD}"/>
      </w:docPartPr>
      <w:docPartBody>
        <w:p w:rsidR="00A760A9" w:rsidRDefault="00F31B10" w:rsidP="00F31B10">
          <w:pPr>
            <w:pStyle w:val="3463C5D300B143E98583EF5CE445C2D9"/>
          </w:pPr>
          <w:r w:rsidRPr="003A05A5">
            <w:rPr>
              <w:rStyle w:val="PlaceholderText"/>
            </w:rPr>
            <w:t>Click or tap here to enter text.</w:t>
          </w:r>
        </w:p>
      </w:docPartBody>
    </w:docPart>
    <w:docPart>
      <w:docPartPr>
        <w:name w:val="3EB60CC460604D9D8EBA068C0BA22BA0"/>
        <w:category>
          <w:name w:val="General"/>
          <w:gallery w:val="placeholder"/>
        </w:category>
        <w:types>
          <w:type w:val="bbPlcHdr"/>
        </w:types>
        <w:behaviors>
          <w:behavior w:val="content"/>
        </w:behaviors>
        <w:guid w:val="{57765608-9FD0-42D7-A2D5-F99B26DDBA62}"/>
      </w:docPartPr>
      <w:docPartBody>
        <w:p w:rsidR="00A760A9" w:rsidRDefault="00F31B10" w:rsidP="00F31B10">
          <w:pPr>
            <w:pStyle w:val="3EB60CC460604D9D8EBA068C0BA22BA0"/>
          </w:pPr>
          <w:r w:rsidRPr="003A05A5">
            <w:rPr>
              <w:rStyle w:val="PlaceholderText"/>
            </w:rPr>
            <w:t>Click or tap here to enter text.</w:t>
          </w:r>
        </w:p>
      </w:docPartBody>
    </w:docPart>
    <w:docPart>
      <w:docPartPr>
        <w:name w:val="F5C2064E37EA42A59EA018F800AB8BAF"/>
        <w:category>
          <w:name w:val="General"/>
          <w:gallery w:val="placeholder"/>
        </w:category>
        <w:types>
          <w:type w:val="bbPlcHdr"/>
        </w:types>
        <w:behaviors>
          <w:behavior w:val="content"/>
        </w:behaviors>
        <w:guid w:val="{F252456B-7AF5-4F0E-974A-C5F64630B23D}"/>
      </w:docPartPr>
      <w:docPartBody>
        <w:p w:rsidR="00A760A9" w:rsidRDefault="00F31B10" w:rsidP="00F31B10">
          <w:pPr>
            <w:pStyle w:val="F5C2064E37EA42A59EA018F800AB8BAF"/>
          </w:pPr>
          <w:r w:rsidRPr="003A05A5">
            <w:rPr>
              <w:rStyle w:val="PlaceholderText"/>
            </w:rPr>
            <w:t>Click or tap here to enter text.</w:t>
          </w:r>
        </w:p>
      </w:docPartBody>
    </w:docPart>
    <w:docPart>
      <w:docPartPr>
        <w:name w:val="D9DBF61C1A7F4F0DA9240C5F95576751"/>
        <w:category>
          <w:name w:val="General"/>
          <w:gallery w:val="placeholder"/>
        </w:category>
        <w:types>
          <w:type w:val="bbPlcHdr"/>
        </w:types>
        <w:behaviors>
          <w:behavior w:val="content"/>
        </w:behaviors>
        <w:guid w:val="{0F6F2650-2A4E-415C-925C-B7DD16D903CD}"/>
      </w:docPartPr>
      <w:docPartBody>
        <w:p w:rsidR="00A760A9" w:rsidRDefault="00F31B10" w:rsidP="00F31B10">
          <w:pPr>
            <w:pStyle w:val="D9DBF61C1A7F4F0DA9240C5F95576751"/>
          </w:pPr>
          <w:r w:rsidRPr="003A05A5">
            <w:rPr>
              <w:rStyle w:val="PlaceholderText"/>
            </w:rPr>
            <w:t>Click or tap here to enter text.</w:t>
          </w:r>
        </w:p>
      </w:docPartBody>
    </w:docPart>
    <w:docPart>
      <w:docPartPr>
        <w:name w:val="1055D2655D814FDC8251C21B1327DCEB"/>
        <w:category>
          <w:name w:val="General"/>
          <w:gallery w:val="placeholder"/>
        </w:category>
        <w:types>
          <w:type w:val="bbPlcHdr"/>
        </w:types>
        <w:behaviors>
          <w:behavior w:val="content"/>
        </w:behaviors>
        <w:guid w:val="{42B738B7-89AE-4348-B237-90D49233A2C6}"/>
      </w:docPartPr>
      <w:docPartBody>
        <w:p w:rsidR="00A760A9" w:rsidRDefault="00F31B10" w:rsidP="00F31B10">
          <w:pPr>
            <w:pStyle w:val="1055D2655D814FDC8251C21B1327DCEB"/>
          </w:pPr>
          <w:r w:rsidRPr="003A05A5">
            <w:rPr>
              <w:rStyle w:val="PlaceholderText"/>
            </w:rPr>
            <w:t>Click or tap here to enter text.</w:t>
          </w:r>
        </w:p>
      </w:docPartBody>
    </w:docPart>
    <w:docPart>
      <w:docPartPr>
        <w:name w:val="01086E62EBA648D9BF338021C8F08D3E"/>
        <w:category>
          <w:name w:val="General"/>
          <w:gallery w:val="placeholder"/>
        </w:category>
        <w:types>
          <w:type w:val="bbPlcHdr"/>
        </w:types>
        <w:behaviors>
          <w:behavior w:val="content"/>
        </w:behaviors>
        <w:guid w:val="{0F926962-A08D-4056-B165-2CC8F3D62D21}"/>
      </w:docPartPr>
      <w:docPartBody>
        <w:p w:rsidR="00A760A9" w:rsidRDefault="00F31B10" w:rsidP="00F31B10">
          <w:pPr>
            <w:pStyle w:val="01086E62EBA648D9BF338021C8F08D3E"/>
          </w:pPr>
          <w:r w:rsidRPr="003A05A5">
            <w:rPr>
              <w:rStyle w:val="PlaceholderText"/>
            </w:rPr>
            <w:t>Click or tap here to enter text.</w:t>
          </w:r>
        </w:p>
      </w:docPartBody>
    </w:docPart>
    <w:docPart>
      <w:docPartPr>
        <w:name w:val="31BA21F3FE2A4743A81BE42C49FC4E43"/>
        <w:category>
          <w:name w:val="General"/>
          <w:gallery w:val="placeholder"/>
        </w:category>
        <w:types>
          <w:type w:val="bbPlcHdr"/>
        </w:types>
        <w:behaviors>
          <w:behavior w:val="content"/>
        </w:behaviors>
        <w:guid w:val="{CA84A511-0AAD-4B75-A123-7B7787229942}"/>
      </w:docPartPr>
      <w:docPartBody>
        <w:p w:rsidR="00A760A9" w:rsidRDefault="00F31B10" w:rsidP="00F31B10">
          <w:pPr>
            <w:pStyle w:val="31BA21F3FE2A4743A81BE42C49FC4E43"/>
          </w:pPr>
          <w:r w:rsidRPr="003A05A5">
            <w:rPr>
              <w:rStyle w:val="PlaceholderText"/>
            </w:rPr>
            <w:t>Click or tap here to enter text.</w:t>
          </w:r>
        </w:p>
      </w:docPartBody>
    </w:docPart>
    <w:docPart>
      <w:docPartPr>
        <w:name w:val="98E2D2487E054504A9581E70A2C00E93"/>
        <w:category>
          <w:name w:val="General"/>
          <w:gallery w:val="placeholder"/>
        </w:category>
        <w:types>
          <w:type w:val="bbPlcHdr"/>
        </w:types>
        <w:behaviors>
          <w:behavior w:val="content"/>
        </w:behaviors>
        <w:guid w:val="{871B987A-D24F-4E82-BC7D-2DCAF941426E}"/>
      </w:docPartPr>
      <w:docPartBody>
        <w:p w:rsidR="00A760A9" w:rsidRDefault="00F31B10" w:rsidP="00F31B10">
          <w:pPr>
            <w:pStyle w:val="98E2D2487E054504A9581E70A2C00E93"/>
          </w:pPr>
          <w:r w:rsidRPr="003A05A5">
            <w:rPr>
              <w:rStyle w:val="PlaceholderText"/>
            </w:rPr>
            <w:t>Click or tap here to enter text.</w:t>
          </w:r>
        </w:p>
      </w:docPartBody>
    </w:docPart>
    <w:docPart>
      <w:docPartPr>
        <w:name w:val="EFCABE33007B463EAF9554D9755566BD"/>
        <w:category>
          <w:name w:val="General"/>
          <w:gallery w:val="placeholder"/>
        </w:category>
        <w:types>
          <w:type w:val="bbPlcHdr"/>
        </w:types>
        <w:behaviors>
          <w:behavior w:val="content"/>
        </w:behaviors>
        <w:guid w:val="{C4246E69-8DE5-46DB-8828-41FAE2757F14}"/>
      </w:docPartPr>
      <w:docPartBody>
        <w:p w:rsidR="00A760A9" w:rsidRDefault="00F31B10" w:rsidP="00F31B10">
          <w:pPr>
            <w:pStyle w:val="EFCABE33007B463EAF9554D9755566BD"/>
          </w:pPr>
          <w:r w:rsidRPr="003A05A5">
            <w:rPr>
              <w:rStyle w:val="PlaceholderText"/>
            </w:rPr>
            <w:t>Click or tap here to enter text.</w:t>
          </w:r>
        </w:p>
      </w:docPartBody>
    </w:docPart>
    <w:docPart>
      <w:docPartPr>
        <w:name w:val="AE8F6E72D9CE49D1B0F81A7B8155DF99"/>
        <w:category>
          <w:name w:val="General"/>
          <w:gallery w:val="placeholder"/>
        </w:category>
        <w:types>
          <w:type w:val="bbPlcHdr"/>
        </w:types>
        <w:behaviors>
          <w:behavior w:val="content"/>
        </w:behaviors>
        <w:guid w:val="{DB67A651-6521-4679-81E1-4A9DF7FDDBF4}"/>
      </w:docPartPr>
      <w:docPartBody>
        <w:p w:rsidR="00A760A9" w:rsidRDefault="00F31B10" w:rsidP="00F31B10">
          <w:pPr>
            <w:pStyle w:val="AE8F6E72D9CE49D1B0F81A7B8155DF99"/>
          </w:pPr>
          <w:r w:rsidRPr="003A05A5">
            <w:rPr>
              <w:rStyle w:val="PlaceholderText"/>
            </w:rPr>
            <w:t>Click or tap here to enter text.</w:t>
          </w:r>
        </w:p>
      </w:docPartBody>
    </w:docPart>
    <w:docPart>
      <w:docPartPr>
        <w:name w:val="7F755F14200F433B8EAC85FC393356DB"/>
        <w:category>
          <w:name w:val="General"/>
          <w:gallery w:val="placeholder"/>
        </w:category>
        <w:types>
          <w:type w:val="bbPlcHdr"/>
        </w:types>
        <w:behaviors>
          <w:behavior w:val="content"/>
        </w:behaviors>
        <w:guid w:val="{F8DBBB9A-50AD-4F66-A4AB-54560BD36873}"/>
      </w:docPartPr>
      <w:docPartBody>
        <w:p w:rsidR="00A760A9" w:rsidRDefault="00F31B10" w:rsidP="00F31B10">
          <w:pPr>
            <w:pStyle w:val="7F755F14200F433B8EAC85FC393356DB"/>
          </w:pPr>
          <w:r w:rsidRPr="003A05A5">
            <w:rPr>
              <w:rStyle w:val="PlaceholderText"/>
            </w:rPr>
            <w:t>Click or tap here to enter text.</w:t>
          </w:r>
        </w:p>
      </w:docPartBody>
    </w:docPart>
    <w:docPart>
      <w:docPartPr>
        <w:name w:val="10118157C0D64BE796B1B2065BF8B58B"/>
        <w:category>
          <w:name w:val="General"/>
          <w:gallery w:val="placeholder"/>
        </w:category>
        <w:types>
          <w:type w:val="bbPlcHdr"/>
        </w:types>
        <w:behaviors>
          <w:behavior w:val="content"/>
        </w:behaviors>
        <w:guid w:val="{0F79BAD0-3534-4446-A518-E91EE85C8BCC}"/>
      </w:docPartPr>
      <w:docPartBody>
        <w:p w:rsidR="00A760A9" w:rsidRDefault="00F31B10" w:rsidP="00F31B10">
          <w:pPr>
            <w:pStyle w:val="10118157C0D64BE796B1B2065BF8B58B"/>
          </w:pPr>
          <w:r w:rsidRPr="003A05A5">
            <w:rPr>
              <w:rStyle w:val="PlaceholderText"/>
            </w:rPr>
            <w:t>Click or tap here to enter text.</w:t>
          </w:r>
        </w:p>
      </w:docPartBody>
    </w:docPart>
    <w:docPart>
      <w:docPartPr>
        <w:name w:val="31B59E486B634375AE6443157AF6926C"/>
        <w:category>
          <w:name w:val="General"/>
          <w:gallery w:val="placeholder"/>
        </w:category>
        <w:types>
          <w:type w:val="bbPlcHdr"/>
        </w:types>
        <w:behaviors>
          <w:behavior w:val="content"/>
        </w:behaviors>
        <w:guid w:val="{446E6024-8A1D-4FC8-8F20-69478F8BFBA5}"/>
      </w:docPartPr>
      <w:docPartBody>
        <w:p w:rsidR="00A760A9" w:rsidRDefault="00F31B10" w:rsidP="00F31B10">
          <w:pPr>
            <w:pStyle w:val="31B59E486B634375AE6443157AF6926C"/>
          </w:pPr>
          <w:r w:rsidRPr="003A05A5">
            <w:rPr>
              <w:rStyle w:val="PlaceholderText"/>
            </w:rPr>
            <w:t>Click or tap here to enter text.</w:t>
          </w:r>
        </w:p>
      </w:docPartBody>
    </w:docPart>
    <w:docPart>
      <w:docPartPr>
        <w:name w:val="7DD87EE390884AF8AC8B9FC6D3B1470E"/>
        <w:category>
          <w:name w:val="General"/>
          <w:gallery w:val="placeholder"/>
        </w:category>
        <w:types>
          <w:type w:val="bbPlcHdr"/>
        </w:types>
        <w:behaviors>
          <w:behavior w:val="content"/>
        </w:behaviors>
        <w:guid w:val="{0A585143-2025-49C2-B2CB-7E0A289D4A1B}"/>
      </w:docPartPr>
      <w:docPartBody>
        <w:p w:rsidR="00A760A9" w:rsidRDefault="00F31B10" w:rsidP="00F31B10">
          <w:pPr>
            <w:pStyle w:val="7DD87EE390884AF8AC8B9FC6D3B1470E"/>
          </w:pPr>
          <w:r w:rsidRPr="003A05A5">
            <w:rPr>
              <w:rStyle w:val="PlaceholderText"/>
            </w:rPr>
            <w:t>Click or tap here to enter text.</w:t>
          </w:r>
        </w:p>
      </w:docPartBody>
    </w:docPart>
    <w:docPart>
      <w:docPartPr>
        <w:name w:val="716CC71A007A49C59F1A2B60FF8F5099"/>
        <w:category>
          <w:name w:val="General"/>
          <w:gallery w:val="placeholder"/>
        </w:category>
        <w:types>
          <w:type w:val="bbPlcHdr"/>
        </w:types>
        <w:behaviors>
          <w:behavior w:val="content"/>
        </w:behaviors>
        <w:guid w:val="{5E2748DF-FA69-47CA-BD88-30C8C4033CBE}"/>
      </w:docPartPr>
      <w:docPartBody>
        <w:p w:rsidR="00A760A9" w:rsidRDefault="00F31B10" w:rsidP="00F31B10">
          <w:pPr>
            <w:pStyle w:val="716CC71A007A49C59F1A2B60FF8F5099"/>
          </w:pPr>
          <w:r w:rsidRPr="003A05A5">
            <w:rPr>
              <w:rStyle w:val="PlaceholderText"/>
            </w:rPr>
            <w:t>Click or tap here to enter text.</w:t>
          </w:r>
        </w:p>
      </w:docPartBody>
    </w:docPart>
    <w:docPart>
      <w:docPartPr>
        <w:name w:val="2B518ACB83594B328C58704D5E8F2B9D"/>
        <w:category>
          <w:name w:val="General"/>
          <w:gallery w:val="placeholder"/>
        </w:category>
        <w:types>
          <w:type w:val="bbPlcHdr"/>
        </w:types>
        <w:behaviors>
          <w:behavior w:val="content"/>
        </w:behaviors>
        <w:guid w:val="{02BB2737-B001-4C3B-BBF8-709D1B282660}"/>
      </w:docPartPr>
      <w:docPartBody>
        <w:p w:rsidR="00A760A9" w:rsidRDefault="00F31B10" w:rsidP="00F31B10">
          <w:pPr>
            <w:pStyle w:val="2B518ACB83594B328C58704D5E8F2B9D"/>
          </w:pPr>
          <w:r w:rsidRPr="003A05A5">
            <w:rPr>
              <w:rStyle w:val="PlaceholderText"/>
            </w:rPr>
            <w:t>Click or tap here to enter text.</w:t>
          </w:r>
        </w:p>
      </w:docPartBody>
    </w:docPart>
    <w:docPart>
      <w:docPartPr>
        <w:name w:val="8ACA8454397B47FB89B65EED87EF4B22"/>
        <w:category>
          <w:name w:val="General"/>
          <w:gallery w:val="placeholder"/>
        </w:category>
        <w:types>
          <w:type w:val="bbPlcHdr"/>
        </w:types>
        <w:behaviors>
          <w:behavior w:val="content"/>
        </w:behaviors>
        <w:guid w:val="{329EB8DD-8C81-4199-88D2-DCBCFFA61E2C}"/>
      </w:docPartPr>
      <w:docPartBody>
        <w:p w:rsidR="00A760A9" w:rsidRDefault="00F31B10" w:rsidP="00F31B10">
          <w:pPr>
            <w:pStyle w:val="8ACA8454397B47FB89B65EED87EF4B22"/>
          </w:pPr>
          <w:r w:rsidRPr="003A05A5">
            <w:rPr>
              <w:rStyle w:val="PlaceholderText"/>
            </w:rPr>
            <w:t>Click or tap here to enter text.</w:t>
          </w:r>
        </w:p>
      </w:docPartBody>
    </w:docPart>
    <w:docPart>
      <w:docPartPr>
        <w:name w:val="7C3FC5B722C84BF7AB0A8300783E9EAA"/>
        <w:category>
          <w:name w:val="General"/>
          <w:gallery w:val="placeholder"/>
        </w:category>
        <w:types>
          <w:type w:val="bbPlcHdr"/>
        </w:types>
        <w:behaviors>
          <w:behavior w:val="content"/>
        </w:behaviors>
        <w:guid w:val="{9D706DD8-C025-4C48-B55D-2B75C6D7CA71}"/>
      </w:docPartPr>
      <w:docPartBody>
        <w:p w:rsidR="00A760A9" w:rsidRDefault="00F31B10" w:rsidP="00F31B10">
          <w:pPr>
            <w:pStyle w:val="7C3FC5B722C84BF7AB0A8300783E9EAA"/>
          </w:pPr>
          <w:r w:rsidRPr="003A05A5">
            <w:rPr>
              <w:rStyle w:val="PlaceholderText"/>
            </w:rPr>
            <w:t>Click or tap here to enter text.</w:t>
          </w:r>
        </w:p>
      </w:docPartBody>
    </w:docPart>
    <w:docPart>
      <w:docPartPr>
        <w:name w:val="66F71931CB5441B48754F3F789EDA56A"/>
        <w:category>
          <w:name w:val="General"/>
          <w:gallery w:val="placeholder"/>
        </w:category>
        <w:types>
          <w:type w:val="bbPlcHdr"/>
        </w:types>
        <w:behaviors>
          <w:behavior w:val="content"/>
        </w:behaviors>
        <w:guid w:val="{946FC409-F665-4702-9308-7CC805C4CC41}"/>
      </w:docPartPr>
      <w:docPartBody>
        <w:p w:rsidR="00A760A9" w:rsidRDefault="00F31B10" w:rsidP="00F31B10">
          <w:pPr>
            <w:pStyle w:val="66F71931CB5441B48754F3F789EDA56A"/>
          </w:pPr>
          <w:r w:rsidRPr="003A05A5">
            <w:rPr>
              <w:rStyle w:val="PlaceholderText"/>
            </w:rPr>
            <w:t>Click or tap here to enter text.</w:t>
          </w:r>
        </w:p>
      </w:docPartBody>
    </w:docPart>
    <w:docPart>
      <w:docPartPr>
        <w:name w:val="267E99347B844C20B55D28CD46448C49"/>
        <w:category>
          <w:name w:val="General"/>
          <w:gallery w:val="placeholder"/>
        </w:category>
        <w:types>
          <w:type w:val="bbPlcHdr"/>
        </w:types>
        <w:behaviors>
          <w:behavior w:val="content"/>
        </w:behaviors>
        <w:guid w:val="{0BB08A40-96F4-40BE-B962-5A5E9BA627CB}"/>
      </w:docPartPr>
      <w:docPartBody>
        <w:p w:rsidR="00A760A9" w:rsidRDefault="00F31B10" w:rsidP="00F31B10">
          <w:pPr>
            <w:pStyle w:val="267E99347B844C20B55D28CD46448C49"/>
          </w:pPr>
          <w:r w:rsidRPr="003A05A5">
            <w:rPr>
              <w:rStyle w:val="PlaceholderText"/>
            </w:rPr>
            <w:t>Click or tap here to enter text.</w:t>
          </w:r>
        </w:p>
      </w:docPartBody>
    </w:docPart>
    <w:docPart>
      <w:docPartPr>
        <w:name w:val="EC24D4C31B4D455684293CDD8FEE069E"/>
        <w:category>
          <w:name w:val="General"/>
          <w:gallery w:val="placeholder"/>
        </w:category>
        <w:types>
          <w:type w:val="bbPlcHdr"/>
        </w:types>
        <w:behaviors>
          <w:behavior w:val="content"/>
        </w:behaviors>
        <w:guid w:val="{7B17F5B4-020B-4BB2-B14D-7EACB35E62D7}"/>
      </w:docPartPr>
      <w:docPartBody>
        <w:p w:rsidR="00A760A9" w:rsidRDefault="00F31B10" w:rsidP="00F31B10">
          <w:pPr>
            <w:pStyle w:val="EC24D4C31B4D455684293CDD8FEE069E"/>
          </w:pPr>
          <w:r w:rsidRPr="003A05A5">
            <w:rPr>
              <w:rStyle w:val="PlaceholderText"/>
            </w:rPr>
            <w:t>Click or tap here to enter text.</w:t>
          </w:r>
        </w:p>
      </w:docPartBody>
    </w:docPart>
    <w:docPart>
      <w:docPartPr>
        <w:name w:val="F39257C046424A6C82F7029DC8C30301"/>
        <w:category>
          <w:name w:val="General"/>
          <w:gallery w:val="placeholder"/>
        </w:category>
        <w:types>
          <w:type w:val="bbPlcHdr"/>
        </w:types>
        <w:behaviors>
          <w:behavior w:val="content"/>
        </w:behaviors>
        <w:guid w:val="{B692BA59-9D17-408C-AD78-06DED968254A}"/>
      </w:docPartPr>
      <w:docPartBody>
        <w:p w:rsidR="00A760A9" w:rsidRDefault="00F31B10" w:rsidP="00F31B10">
          <w:pPr>
            <w:pStyle w:val="F39257C046424A6C82F7029DC8C30301"/>
          </w:pPr>
          <w:r w:rsidRPr="003A05A5">
            <w:rPr>
              <w:rStyle w:val="PlaceholderText"/>
            </w:rPr>
            <w:t>Click or tap here to enter text.</w:t>
          </w:r>
        </w:p>
      </w:docPartBody>
    </w:docPart>
    <w:docPart>
      <w:docPartPr>
        <w:name w:val="136C169C952844188F773BCB3A684533"/>
        <w:category>
          <w:name w:val="General"/>
          <w:gallery w:val="placeholder"/>
        </w:category>
        <w:types>
          <w:type w:val="bbPlcHdr"/>
        </w:types>
        <w:behaviors>
          <w:behavior w:val="content"/>
        </w:behaviors>
        <w:guid w:val="{AFFBCDB1-FE23-43C8-8A94-886E61B89360}"/>
      </w:docPartPr>
      <w:docPartBody>
        <w:p w:rsidR="00A760A9" w:rsidRDefault="00F31B10" w:rsidP="00F31B10">
          <w:pPr>
            <w:pStyle w:val="136C169C952844188F773BCB3A684533"/>
          </w:pPr>
          <w:r w:rsidRPr="003A05A5">
            <w:rPr>
              <w:rStyle w:val="PlaceholderText"/>
            </w:rPr>
            <w:t>Click or tap here to enter text.</w:t>
          </w:r>
        </w:p>
      </w:docPartBody>
    </w:docPart>
    <w:docPart>
      <w:docPartPr>
        <w:name w:val="121BF4FA03C44E3BA1027C5BF515F404"/>
        <w:category>
          <w:name w:val="General"/>
          <w:gallery w:val="placeholder"/>
        </w:category>
        <w:types>
          <w:type w:val="bbPlcHdr"/>
        </w:types>
        <w:behaviors>
          <w:behavior w:val="content"/>
        </w:behaviors>
        <w:guid w:val="{EB23063B-F0E3-4818-A1AB-4FC8E768BF64}"/>
      </w:docPartPr>
      <w:docPartBody>
        <w:p w:rsidR="00A760A9" w:rsidRDefault="00F31B10" w:rsidP="00F31B10">
          <w:pPr>
            <w:pStyle w:val="121BF4FA03C44E3BA1027C5BF515F404"/>
          </w:pPr>
          <w:r w:rsidRPr="003A05A5">
            <w:rPr>
              <w:rStyle w:val="PlaceholderText"/>
            </w:rPr>
            <w:t>Click or tap here to enter text.</w:t>
          </w:r>
        </w:p>
      </w:docPartBody>
    </w:docPart>
    <w:docPart>
      <w:docPartPr>
        <w:name w:val="205472148FE24970A1541D2D55ABA5C4"/>
        <w:category>
          <w:name w:val="General"/>
          <w:gallery w:val="placeholder"/>
        </w:category>
        <w:types>
          <w:type w:val="bbPlcHdr"/>
        </w:types>
        <w:behaviors>
          <w:behavior w:val="content"/>
        </w:behaviors>
        <w:guid w:val="{02E8DA6C-8038-4806-8B12-3DFD57CEAE4D}"/>
      </w:docPartPr>
      <w:docPartBody>
        <w:p w:rsidR="00A760A9" w:rsidRDefault="00F31B10" w:rsidP="00F31B10">
          <w:pPr>
            <w:pStyle w:val="205472148FE24970A1541D2D55ABA5C4"/>
          </w:pPr>
          <w:r w:rsidRPr="003A05A5">
            <w:rPr>
              <w:rStyle w:val="PlaceholderText"/>
            </w:rPr>
            <w:t>Click or tap here to enter text.</w:t>
          </w:r>
        </w:p>
      </w:docPartBody>
    </w:docPart>
    <w:docPart>
      <w:docPartPr>
        <w:name w:val="3D864339DC8D476BA3B51BF94DAAB77E"/>
        <w:category>
          <w:name w:val="General"/>
          <w:gallery w:val="placeholder"/>
        </w:category>
        <w:types>
          <w:type w:val="bbPlcHdr"/>
        </w:types>
        <w:behaviors>
          <w:behavior w:val="content"/>
        </w:behaviors>
        <w:guid w:val="{E267018E-2E13-49AB-8C71-9F0BFD14D4FA}"/>
      </w:docPartPr>
      <w:docPartBody>
        <w:p w:rsidR="00A760A9" w:rsidRDefault="00F31B10" w:rsidP="00F31B10">
          <w:pPr>
            <w:pStyle w:val="3D864339DC8D476BA3B51BF94DAAB77E"/>
          </w:pPr>
          <w:r w:rsidRPr="003A05A5">
            <w:rPr>
              <w:rStyle w:val="PlaceholderText"/>
            </w:rPr>
            <w:t>Click or tap here to enter text.</w:t>
          </w:r>
        </w:p>
      </w:docPartBody>
    </w:docPart>
    <w:docPart>
      <w:docPartPr>
        <w:name w:val="F9ECB7BE354F4A7880A1BD4C0B1B9E3C"/>
        <w:category>
          <w:name w:val="General"/>
          <w:gallery w:val="placeholder"/>
        </w:category>
        <w:types>
          <w:type w:val="bbPlcHdr"/>
        </w:types>
        <w:behaviors>
          <w:behavior w:val="content"/>
        </w:behaviors>
        <w:guid w:val="{1BA50729-FE8B-4ECB-8075-8683E53A63F6}"/>
      </w:docPartPr>
      <w:docPartBody>
        <w:p w:rsidR="00A760A9" w:rsidRDefault="00F31B10" w:rsidP="00F31B10">
          <w:pPr>
            <w:pStyle w:val="F9ECB7BE354F4A7880A1BD4C0B1B9E3C"/>
          </w:pPr>
          <w:r w:rsidRPr="003A05A5">
            <w:rPr>
              <w:rStyle w:val="PlaceholderText"/>
            </w:rPr>
            <w:t>Click or tap here to enter text.</w:t>
          </w:r>
        </w:p>
      </w:docPartBody>
    </w:docPart>
    <w:docPart>
      <w:docPartPr>
        <w:name w:val="1AE28270C8364101BBB29F08E6B3D285"/>
        <w:category>
          <w:name w:val="General"/>
          <w:gallery w:val="placeholder"/>
        </w:category>
        <w:types>
          <w:type w:val="bbPlcHdr"/>
        </w:types>
        <w:behaviors>
          <w:behavior w:val="content"/>
        </w:behaviors>
        <w:guid w:val="{1E8836E9-76A1-450F-A56A-9EEEEC85A057}"/>
      </w:docPartPr>
      <w:docPartBody>
        <w:p w:rsidR="00A760A9" w:rsidRDefault="00F31B10" w:rsidP="00F31B10">
          <w:pPr>
            <w:pStyle w:val="1AE28270C8364101BBB29F08E6B3D285"/>
          </w:pPr>
          <w:r w:rsidRPr="003A05A5">
            <w:rPr>
              <w:rStyle w:val="PlaceholderText"/>
            </w:rPr>
            <w:t>Click or tap here to enter text.</w:t>
          </w:r>
        </w:p>
      </w:docPartBody>
    </w:docPart>
    <w:docPart>
      <w:docPartPr>
        <w:name w:val="DB5E790A0442454A9FF8C4E9326B3655"/>
        <w:category>
          <w:name w:val="General"/>
          <w:gallery w:val="placeholder"/>
        </w:category>
        <w:types>
          <w:type w:val="bbPlcHdr"/>
        </w:types>
        <w:behaviors>
          <w:behavior w:val="content"/>
        </w:behaviors>
        <w:guid w:val="{0BD688AA-F256-4997-AC87-F769DB780655}"/>
      </w:docPartPr>
      <w:docPartBody>
        <w:p w:rsidR="00A760A9" w:rsidRDefault="00F31B10" w:rsidP="00F31B10">
          <w:pPr>
            <w:pStyle w:val="DB5E790A0442454A9FF8C4E9326B3655"/>
          </w:pPr>
          <w:r w:rsidRPr="003A05A5">
            <w:rPr>
              <w:rStyle w:val="PlaceholderText"/>
            </w:rPr>
            <w:t>Click or tap here to enter text.</w:t>
          </w:r>
        </w:p>
      </w:docPartBody>
    </w:docPart>
    <w:docPart>
      <w:docPartPr>
        <w:name w:val="DF4424FA05F24542A509B9E94B440783"/>
        <w:category>
          <w:name w:val="General"/>
          <w:gallery w:val="placeholder"/>
        </w:category>
        <w:types>
          <w:type w:val="bbPlcHdr"/>
        </w:types>
        <w:behaviors>
          <w:behavior w:val="content"/>
        </w:behaviors>
        <w:guid w:val="{6DED634F-75B5-45EE-85F4-C7759199A3FE}"/>
      </w:docPartPr>
      <w:docPartBody>
        <w:p w:rsidR="00A760A9" w:rsidRDefault="00F31B10" w:rsidP="00F31B10">
          <w:pPr>
            <w:pStyle w:val="DF4424FA05F24542A509B9E94B440783"/>
          </w:pPr>
          <w:r w:rsidRPr="003A05A5">
            <w:rPr>
              <w:rStyle w:val="PlaceholderText"/>
            </w:rPr>
            <w:t>Click or tap here to enter text.</w:t>
          </w:r>
        </w:p>
      </w:docPartBody>
    </w:docPart>
    <w:docPart>
      <w:docPartPr>
        <w:name w:val="23C5CE0BE7284842B3D376A35708A321"/>
        <w:category>
          <w:name w:val="General"/>
          <w:gallery w:val="placeholder"/>
        </w:category>
        <w:types>
          <w:type w:val="bbPlcHdr"/>
        </w:types>
        <w:behaviors>
          <w:behavior w:val="content"/>
        </w:behaviors>
        <w:guid w:val="{31460BD2-D1CB-4D99-9539-C2804062546C}"/>
      </w:docPartPr>
      <w:docPartBody>
        <w:p w:rsidR="00A760A9" w:rsidRDefault="00F31B10" w:rsidP="00F31B10">
          <w:pPr>
            <w:pStyle w:val="23C5CE0BE7284842B3D376A35708A321"/>
          </w:pPr>
          <w:r w:rsidRPr="003A05A5">
            <w:rPr>
              <w:rStyle w:val="PlaceholderText"/>
            </w:rPr>
            <w:t>Click or tap here to enter text.</w:t>
          </w:r>
        </w:p>
      </w:docPartBody>
    </w:docPart>
    <w:docPart>
      <w:docPartPr>
        <w:name w:val="F424C8DAEA104DB7B578816D16EFD78A"/>
        <w:category>
          <w:name w:val="General"/>
          <w:gallery w:val="placeholder"/>
        </w:category>
        <w:types>
          <w:type w:val="bbPlcHdr"/>
        </w:types>
        <w:behaviors>
          <w:behavior w:val="content"/>
        </w:behaviors>
        <w:guid w:val="{50B1BB9A-514D-4D32-83A2-A2E5F4D784A5}"/>
      </w:docPartPr>
      <w:docPartBody>
        <w:p w:rsidR="00A760A9" w:rsidRDefault="00F31B10" w:rsidP="00F31B10">
          <w:pPr>
            <w:pStyle w:val="F424C8DAEA104DB7B578816D16EFD78A"/>
          </w:pPr>
          <w:r w:rsidRPr="003A05A5">
            <w:rPr>
              <w:rStyle w:val="PlaceholderText"/>
            </w:rPr>
            <w:t>Click or tap here to enter text.</w:t>
          </w:r>
        </w:p>
      </w:docPartBody>
    </w:docPart>
    <w:docPart>
      <w:docPartPr>
        <w:name w:val="64014430159B472C905EC628D0411288"/>
        <w:category>
          <w:name w:val="General"/>
          <w:gallery w:val="placeholder"/>
        </w:category>
        <w:types>
          <w:type w:val="bbPlcHdr"/>
        </w:types>
        <w:behaviors>
          <w:behavior w:val="content"/>
        </w:behaviors>
        <w:guid w:val="{DD1C7CBE-074D-4B07-BD3C-372742D9B289}"/>
      </w:docPartPr>
      <w:docPartBody>
        <w:p w:rsidR="00A760A9" w:rsidRDefault="00F31B10" w:rsidP="00F31B10">
          <w:pPr>
            <w:pStyle w:val="64014430159B472C905EC628D0411288"/>
          </w:pPr>
          <w:r w:rsidRPr="003A05A5">
            <w:rPr>
              <w:rStyle w:val="PlaceholderText"/>
            </w:rPr>
            <w:t>Click or tap here to enter text.</w:t>
          </w:r>
        </w:p>
      </w:docPartBody>
    </w:docPart>
    <w:docPart>
      <w:docPartPr>
        <w:name w:val="1074FD41A3284D6C86DB0937C56DD430"/>
        <w:category>
          <w:name w:val="General"/>
          <w:gallery w:val="placeholder"/>
        </w:category>
        <w:types>
          <w:type w:val="bbPlcHdr"/>
        </w:types>
        <w:behaviors>
          <w:behavior w:val="content"/>
        </w:behaviors>
        <w:guid w:val="{1F3D4982-BBCD-46D1-896D-52D0D97513E2}"/>
      </w:docPartPr>
      <w:docPartBody>
        <w:p w:rsidR="00A760A9" w:rsidRDefault="00F31B10" w:rsidP="00F31B10">
          <w:pPr>
            <w:pStyle w:val="1074FD41A3284D6C86DB0937C56DD430"/>
          </w:pPr>
          <w:r w:rsidRPr="003A05A5">
            <w:rPr>
              <w:rStyle w:val="PlaceholderText"/>
            </w:rPr>
            <w:t>Click or tap here to enter text.</w:t>
          </w:r>
        </w:p>
      </w:docPartBody>
    </w:docPart>
    <w:docPart>
      <w:docPartPr>
        <w:name w:val="9BDAF03730ED4D67934202E82F7776AD"/>
        <w:category>
          <w:name w:val="General"/>
          <w:gallery w:val="placeholder"/>
        </w:category>
        <w:types>
          <w:type w:val="bbPlcHdr"/>
        </w:types>
        <w:behaviors>
          <w:behavior w:val="content"/>
        </w:behaviors>
        <w:guid w:val="{7E55B771-FB2C-4A65-BBEA-A387E4E5C7A6}"/>
      </w:docPartPr>
      <w:docPartBody>
        <w:p w:rsidR="00A760A9" w:rsidRDefault="00F31B10" w:rsidP="00F31B10">
          <w:pPr>
            <w:pStyle w:val="9BDAF03730ED4D67934202E82F7776AD"/>
          </w:pPr>
          <w:r w:rsidRPr="003A05A5">
            <w:rPr>
              <w:rStyle w:val="PlaceholderText"/>
            </w:rPr>
            <w:t>Click or tap here to enter text.</w:t>
          </w:r>
        </w:p>
      </w:docPartBody>
    </w:docPart>
    <w:docPart>
      <w:docPartPr>
        <w:name w:val="6A1E482BAE7D4C94BE58FCFCA5EAC1D1"/>
        <w:category>
          <w:name w:val="General"/>
          <w:gallery w:val="placeholder"/>
        </w:category>
        <w:types>
          <w:type w:val="bbPlcHdr"/>
        </w:types>
        <w:behaviors>
          <w:behavior w:val="content"/>
        </w:behaviors>
        <w:guid w:val="{BBD935B5-0A86-4795-AE95-CC532A2B364D}"/>
      </w:docPartPr>
      <w:docPartBody>
        <w:p w:rsidR="00A760A9" w:rsidRDefault="00F31B10" w:rsidP="00F31B10">
          <w:pPr>
            <w:pStyle w:val="6A1E482BAE7D4C94BE58FCFCA5EAC1D1"/>
          </w:pPr>
          <w:r w:rsidRPr="003A05A5">
            <w:rPr>
              <w:rStyle w:val="PlaceholderText"/>
            </w:rPr>
            <w:t>Click or tap here to enter text.</w:t>
          </w:r>
        </w:p>
      </w:docPartBody>
    </w:docPart>
    <w:docPart>
      <w:docPartPr>
        <w:name w:val="30651152E262443E9A3FB8ADB18B5957"/>
        <w:category>
          <w:name w:val="General"/>
          <w:gallery w:val="placeholder"/>
        </w:category>
        <w:types>
          <w:type w:val="bbPlcHdr"/>
        </w:types>
        <w:behaviors>
          <w:behavior w:val="content"/>
        </w:behaviors>
        <w:guid w:val="{AA355E68-E57D-45E5-AAF6-81BA00DEB36A}"/>
      </w:docPartPr>
      <w:docPartBody>
        <w:p w:rsidR="00A760A9" w:rsidRDefault="00F31B10" w:rsidP="00F31B10">
          <w:pPr>
            <w:pStyle w:val="30651152E262443E9A3FB8ADB18B5957"/>
          </w:pPr>
          <w:r w:rsidRPr="003A05A5">
            <w:rPr>
              <w:rStyle w:val="PlaceholderText"/>
            </w:rPr>
            <w:t>Click or tap here to enter text.</w:t>
          </w:r>
        </w:p>
      </w:docPartBody>
    </w:docPart>
    <w:docPart>
      <w:docPartPr>
        <w:name w:val="410457D6678346F3ADA7962CD1991F58"/>
        <w:category>
          <w:name w:val="General"/>
          <w:gallery w:val="placeholder"/>
        </w:category>
        <w:types>
          <w:type w:val="bbPlcHdr"/>
        </w:types>
        <w:behaviors>
          <w:behavior w:val="content"/>
        </w:behaviors>
        <w:guid w:val="{FCCE2D76-F48A-45EF-AAD8-6F0CED861E2E}"/>
      </w:docPartPr>
      <w:docPartBody>
        <w:p w:rsidR="00A760A9" w:rsidRDefault="00F31B10" w:rsidP="00F31B10">
          <w:pPr>
            <w:pStyle w:val="410457D6678346F3ADA7962CD1991F58"/>
          </w:pPr>
          <w:r w:rsidRPr="003A05A5">
            <w:rPr>
              <w:rStyle w:val="PlaceholderText"/>
            </w:rPr>
            <w:t>Click or tap here to enter text.</w:t>
          </w:r>
        </w:p>
      </w:docPartBody>
    </w:docPart>
    <w:docPart>
      <w:docPartPr>
        <w:name w:val="98BFFB9C4B8B474DB3A982E984A80531"/>
        <w:category>
          <w:name w:val="General"/>
          <w:gallery w:val="placeholder"/>
        </w:category>
        <w:types>
          <w:type w:val="bbPlcHdr"/>
        </w:types>
        <w:behaviors>
          <w:behavior w:val="content"/>
        </w:behaviors>
        <w:guid w:val="{2881FCA9-0B9F-482A-8612-1C43D5FF1E18}"/>
      </w:docPartPr>
      <w:docPartBody>
        <w:p w:rsidR="00A760A9" w:rsidRDefault="00F31B10" w:rsidP="00F31B10">
          <w:pPr>
            <w:pStyle w:val="98BFFB9C4B8B474DB3A982E984A80531"/>
          </w:pPr>
          <w:r w:rsidRPr="003A05A5">
            <w:rPr>
              <w:rStyle w:val="PlaceholderText"/>
            </w:rPr>
            <w:t>Click or tap here to enter text.</w:t>
          </w:r>
        </w:p>
      </w:docPartBody>
    </w:docPart>
    <w:docPart>
      <w:docPartPr>
        <w:name w:val="4D94F54D36414179849F1ABB31B3BC15"/>
        <w:category>
          <w:name w:val="General"/>
          <w:gallery w:val="placeholder"/>
        </w:category>
        <w:types>
          <w:type w:val="bbPlcHdr"/>
        </w:types>
        <w:behaviors>
          <w:behavior w:val="content"/>
        </w:behaviors>
        <w:guid w:val="{C1A2861B-2228-480B-909B-9E687073105E}"/>
      </w:docPartPr>
      <w:docPartBody>
        <w:p w:rsidR="00A760A9" w:rsidRDefault="00F31B10" w:rsidP="00F31B10">
          <w:pPr>
            <w:pStyle w:val="4D94F54D36414179849F1ABB31B3BC15"/>
          </w:pPr>
          <w:r w:rsidRPr="003A05A5">
            <w:rPr>
              <w:rStyle w:val="PlaceholderText"/>
            </w:rPr>
            <w:t>Click or tap here to enter text.</w:t>
          </w:r>
        </w:p>
      </w:docPartBody>
    </w:docPart>
    <w:docPart>
      <w:docPartPr>
        <w:name w:val="2E242BD2CAE1465C88D1BECA2A566111"/>
        <w:category>
          <w:name w:val="General"/>
          <w:gallery w:val="placeholder"/>
        </w:category>
        <w:types>
          <w:type w:val="bbPlcHdr"/>
        </w:types>
        <w:behaviors>
          <w:behavior w:val="content"/>
        </w:behaviors>
        <w:guid w:val="{BCD9FF91-4055-424E-A076-556D4B0A2DE1}"/>
      </w:docPartPr>
      <w:docPartBody>
        <w:p w:rsidR="00A760A9" w:rsidRDefault="00F31B10" w:rsidP="00F31B10">
          <w:pPr>
            <w:pStyle w:val="2E242BD2CAE1465C88D1BECA2A566111"/>
          </w:pPr>
          <w:r w:rsidRPr="003A05A5">
            <w:rPr>
              <w:rStyle w:val="PlaceholderText"/>
            </w:rPr>
            <w:t>Click or tap here to enter text.</w:t>
          </w:r>
        </w:p>
      </w:docPartBody>
    </w:docPart>
    <w:docPart>
      <w:docPartPr>
        <w:name w:val="A5EA892BF86F4E4DA122D0A822E70806"/>
        <w:category>
          <w:name w:val="General"/>
          <w:gallery w:val="placeholder"/>
        </w:category>
        <w:types>
          <w:type w:val="bbPlcHdr"/>
        </w:types>
        <w:behaviors>
          <w:behavior w:val="content"/>
        </w:behaviors>
        <w:guid w:val="{94F1B0BA-0F1F-48D4-833B-D21A5D1C2C1A}"/>
      </w:docPartPr>
      <w:docPartBody>
        <w:p w:rsidR="00A760A9" w:rsidRDefault="00F31B10" w:rsidP="00F31B10">
          <w:pPr>
            <w:pStyle w:val="A5EA892BF86F4E4DA122D0A822E70806"/>
          </w:pPr>
          <w:r w:rsidRPr="003A05A5">
            <w:rPr>
              <w:rStyle w:val="PlaceholderText"/>
            </w:rPr>
            <w:t>Click or tap here to enter text.</w:t>
          </w:r>
        </w:p>
      </w:docPartBody>
    </w:docPart>
    <w:docPart>
      <w:docPartPr>
        <w:name w:val="29503E61AD4342E895E340B03C26AE88"/>
        <w:category>
          <w:name w:val="General"/>
          <w:gallery w:val="placeholder"/>
        </w:category>
        <w:types>
          <w:type w:val="bbPlcHdr"/>
        </w:types>
        <w:behaviors>
          <w:behavior w:val="content"/>
        </w:behaviors>
        <w:guid w:val="{6AC53A23-9244-4168-BAB5-C215A4603182}"/>
      </w:docPartPr>
      <w:docPartBody>
        <w:p w:rsidR="00A760A9" w:rsidRDefault="00F31B10" w:rsidP="00F31B10">
          <w:pPr>
            <w:pStyle w:val="29503E61AD4342E895E340B03C26AE88"/>
          </w:pPr>
          <w:r w:rsidRPr="003A05A5">
            <w:rPr>
              <w:rStyle w:val="PlaceholderText"/>
            </w:rPr>
            <w:t>Click or tap here to enter text.</w:t>
          </w:r>
        </w:p>
      </w:docPartBody>
    </w:docPart>
    <w:docPart>
      <w:docPartPr>
        <w:name w:val="4AAFB3FF3EBB451BB65BB43871B947AF"/>
        <w:category>
          <w:name w:val="General"/>
          <w:gallery w:val="placeholder"/>
        </w:category>
        <w:types>
          <w:type w:val="bbPlcHdr"/>
        </w:types>
        <w:behaviors>
          <w:behavior w:val="content"/>
        </w:behaviors>
        <w:guid w:val="{BC6F1C15-AEB3-4EE3-AC4B-51C5D2EFAF64}"/>
      </w:docPartPr>
      <w:docPartBody>
        <w:p w:rsidR="00A760A9" w:rsidRDefault="00F31B10" w:rsidP="00F31B10">
          <w:pPr>
            <w:pStyle w:val="4AAFB3FF3EBB451BB65BB43871B947AF"/>
          </w:pPr>
          <w:r w:rsidRPr="003A05A5">
            <w:rPr>
              <w:rStyle w:val="PlaceholderText"/>
            </w:rPr>
            <w:t>Click or tap here to enter text.</w:t>
          </w:r>
        </w:p>
      </w:docPartBody>
    </w:docPart>
    <w:docPart>
      <w:docPartPr>
        <w:name w:val="D8DABC5CCC564C4D99DF0C7406E3B621"/>
        <w:category>
          <w:name w:val="General"/>
          <w:gallery w:val="placeholder"/>
        </w:category>
        <w:types>
          <w:type w:val="bbPlcHdr"/>
        </w:types>
        <w:behaviors>
          <w:behavior w:val="content"/>
        </w:behaviors>
        <w:guid w:val="{A2724774-01E8-4534-A959-EDC5B8834D07}"/>
      </w:docPartPr>
      <w:docPartBody>
        <w:p w:rsidR="00A760A9" w:rsidRDefault="00F31B10" w:rsidP="00F31B10">
          <w:pPr>
            <w:pStyle w:val="D8DABC5CCC564C4D99DF0C7406E3B621"/>
          </w:pPr>
          <w:r w:rsidRPr="003A05A5">
            <w:rPr>
              <w:rStyle w:val="PlaceholderText"/>
            </w:rPr>
            <w:t>Click or tap here to enter text.</w:t>
          </w:r>
        </w:p>
      </w:docPartBody>
    </w:docPart>
    <w:docPart>
      <w:docPartPr>
        <w:name w:val="9BB0936A8B0840AA97236A55FD13A6AF"/>
        <w:category>
          <w:name w:val="General"/>
          <w:gallery w:val="placeholder"/>
        </w:category>
        <w:types>
          <w:type w:val="bbPlcHdr"/>
        </w:types>
        <w:behaviors>
          <w:behavior w:val="content"/>
        </w:behaviors>
        <w:guid w:val="{E41FFF8E-94E0-4A84-B064-B36C2B2B766C}"/>
      </w:docPartPr>
      <w:docPartBody>
        <w:p w:rsidR="00A760A9" w:rsidRDefault="00F31B10" w:rsidP="00F31B10">
          <w:pPr>
            <w:pStyle w:val="9BB0936A8B0840AA97236A55FD13A6AF"/>
          </w:pPr>
          <w:r w:rsidRPr="003A05A5">
            <w:rPr>
              <w:rStyle w:val="PlaceholderText"/>
            </w:rPr>
            <w:t>Click or tap here to enter text.</w:t>
          </w:r>
        </w:p>
      </w:docPartBody>
    </w:docPart>
    <w:docPart>
      <w:docPartPr>
        <w:name w:val="6EFB2AF905FF4B5488AF1FD808113290"/>
        <w:category>
          <w:name w:val="General"/>
          <w:gallery w:val="placeholder"/>
        </w:category>
        <w:types>
          <w:type w:val="bbPlcHdr"/>
        </w:types>
        <w:behaviors>
          <w:behavior w:val="content"/>
        </w:behaviors>
        <w:guid w:val="{8B4A7BE9-7554-4E4D-A271-AFA7ABA31FCD}"/>
      </w:docPartPr>
      <w:docPartBody>
        <w:p w:rsidR="00A760A9" w:rsidRDefault="00F31B10" w:rsidP="00F31B10">
          <w:pPr>
            <w:pStyle w:val="6EFB2AF905FF4B5488AF1FD808113290"/>
          </w:pPr>
          <w:r w:rsidRPr="003A05A5">
            <w:rPr>
              <w:rStyle w:val="PlaceholderText"/>
            </w:rPr>
            <w:t>Click or tap here to enter text.</w:t>
          </w:r>
        </w:p>
      </w:docPartBody>
    </w:docPart>
    <w:docPart>
      <w:docPartPr>
        <w:name w:val="481CAF6437BD4091BD5CEAD514396068"/>
        <w:category>
          <w:name w:val="General"/>
          <w:gallery w:val="placeholder"/>
        </w:category>
        <w:types>
          <w:type w:val="bbPlcHdr"/>
        </w:types>
        <w:behaviors>
          <w:behavior w:val="content"/>
        </w:behaviors>
        <w:guid w:val="{759B59A4-27C3-4ADF-BFD1-56AD749AC067}"/>
      </w:docPartPr>
      <w:docPartBody>
        <w:p w:rsidR="00A760A9" w:rsidRDefault="00F31B10" w:rsidP="00F31B10">
          <w:pPr>
            <w:pStyle w:val="481CAF6437BD4091BD5CEAD514396068"/>
          </w:pPr>
          <w:r w:rsidRPr="003A05A5">
            <w:rPr>
              <w:rStyle w:val="PlaceholderText"/>
            </w:rPr>
            <w:t>Click or tap here to enter text.</w:t>
          </w:r>
        </w:p>
      </w:docPartBody>
    </w:docPart>
    <w:docPart>
      <w:docPartPr>
        <w:name w:val="087D42B17FFF453DB77926A52B70EE8F"/>
        <w:category>
          <w:name w:val="General"/>
          <w:gallery w:val="placeholder"/>
        </w:category>
        <w:types>
          <w:type w:val="bbPlcHdr"/>
        </w:types>
        <w:behaviors>
          <w:behavior w:val="content"/>
        </w:behaviors>
        <w:guid w:val="{4A98F624-0789-49E3-8E3A-D5C366D5985C}"/>
      </w:docPartPr>
      <w:docPartBody>
        <w:p w:rsidR="00A760A9" w:rsidRDefault="00F31B10" w:rsidP="00F31B10">
          <w:pPr>
            <w:pStyle w:val="087D42B17FFF453DB77926A52B70EE8F"/>
          </w:pPr>
          <w:r w:rsidRPr="003A05A5">
            <w:rPr>
              <w:rStyle w:val="PlaceholderText"/>
            </w:rPr>
            <w:t>Click or tap here to enter text.</w:t>
          </w:r>
        </w:p>
      </w:docPartBody>
    </w:docPart>
    <w:docPart>
      <w:docPartPr>
        <w:name w:val="CB08FEFE7DA44DF9A9052F7F00C26988"/>
        <w:category>
          <w:name w:val="General"/>
          <w:gallery w:val="placeholder"/>
        </w:category>
        <w:types>
          <w:type w:val="bbPlcHdr"/>
        </w:types>
        <w:behaviors>
          <w:behavior w:val="content"/>
        </w:behaviors>
        <w:guid w:val="{A585FCB6-8561-43A1-9129-56BD13BF6A43}"/>
      </w:docPartPr>
      <w:docPartBody>
        <w:p w:rsidR="00A760A9" w:rsidRDefault="00F31B10" w:rsidP="00F31B10">
          <w:pPr>
            <w:pStyle w:val="CB08FEFE7DA44DF9A9052F7F00C26988"/>
          </w:pPr>
          <w:r w:rsidRPr="003A05A5">
            <w:rPr>
              <w:rStyle w:val="PlaceholderText"/>
            </w:rPr>
            <w:t>Click or tap here to enter text.</w:t>
          </w:r>
        </w:p>
      </w:docPartBody>
    </w:docPart>
    <w:docPart>
      <w:docPartPr>
        <w:name w:val="52DEAC0DFDF34C2FA8BD2B491C0E69DD"/>
        <w:category>
          <w:name w:val="General"/>
          <w:gallery w:val="placeholder"/>
        </w:category>
        <w:types>
          <w:type w:val="bbPlcHdr"/>
        </w:types>
        <w:behaviors>
          <w:behavior w:val="content"/>
        </w:behaviors>
        <w:guid w:val="{F3933050-6425-4187-86E2-CBC7F3997B0F}"/>
      </w:docPartPr>
      <w:docPartBody>
        <w:p w:rsidR="00A760A9" w:rsidRDefault="00F31B10" w:rsidP="00F31B10">
          <w:pPr>
            <w:pStyle w:val="52DEAC0DFDF34C2FA8BD2B491C0E69DD"/>
          </w:pPr>
          <w:r w:rsidRPr="003A05A5">
            <w:rPr>
              <w:rStyle w:val="PlaceholderText"/>
            </w:rPr>
            <w:t>Click or tap here to enter text.</w:t>
          </w:r>
        </w:p>
      </w:docPartBody>
    </w:docPart>
    <w:docPart>
      <w:docPartPr>
        <w:name w:val="8D68CB5FCDC34054A6E8AFC6954EB32F"/>
        <w:category>
          <w:name w:val="General"/>
          <w:gallery w:val="placeholder"/>
        </w:category>
        <w:types>
          <w:type w:val="bbPlcHdr"/>
        </w:types>
        <w:behaviors>
          <w:behavior w:val="content"/>
        </w:behaviors>
        <w:guid w:val="{87E106A6-ADAC-4F8A-958C-4EA8AD5857AD}"/>
      </w:docPartPr>
      <w:docPartBody>
        <w:p w:rsidR="00A760A9" w:rsidRDefault="00F31B10" w:rsidP="00F31B10">
          <w:pPr>
            <w:pStyle w:val="8D68CB5FCDC34054A6E8AFC6954EB32F"/>
          </w:pPr>
          <w:r w:rsidRPr="003A05A5">
            <w:rPr>
              <w:rStyle w:val="PlaceholderText"/>
            </w:rPr>
            <w:t>Click or tap here to enter text.</w:t>
          </w:r>
        </w:p>
      </w:docPartBody>
    </w:docPart>
    <w:docPart>
      <w:docPartPr>
        <w:name w:val="A0064F74D07246969B7AB7D960767B7E"/>
        <w:category>
          <w:name w:val="General"/>
          <w:gallery w:val="placeholder"/>
        </w:category>
        <w:types>
          <w:type w:val="bbPlcHdr"/>
        </w:types>
        <w:behaviors>
          <w:behavior w:val="content"/>
        </w:behaviors>
        <w:guid w:val="{3FAFAD3E-83EC-4EF1-9904-0C9EB4BC16EB}"/>
      </w:docPartPr>
      <w:docPartBody>
        <w:p w:rsidR="00A760A9" w:rsidRDefault="00F31B10" w:rsidP="00F31B10">
          <w:pPr>
            <w:pStyle w:val="A0064F74D07246969B7AB7D960767B7E"/>
          </w:pPr>
          <w:r w:rsidRPr="003A05A5">
            <w:rPr>
              <w:rStyle w:val="PlaceholderText"/>
            </w:rPr>
            <w:t>Click or tap here to enter text.</w:t>
          </w:r>
        </w:p>
      </w:docPartBody>
    </w:docPart>
    <w:docPart>
      <w:docPartPr>
        <w:name w:val="84CE18035A504E0FA8F37456AB88B37C"/>
        <w:category>
          <w:name w:val="General"/>
          <w:gallery w:val="placeholder"/>
        </w:category>
        <w:types>
          <w:type w:val="bbPlcHdr"/>
        </w:types>
        <w:behaviors>
          <w:behavior w:val="content"/>
        </w:behaviors>
        <w:guid w:val="{F9844682-3401-477F-A276-C7B9D24730A8}"/>
      </w:docPartPr>
      <w:docPartBody>
        <w:p w:rsidR="00A760A9" w:rsidRDefault="00F31B10" w:rsidP="00F31B10">
          <w:pPr>
            <w:pStyle w:val="84CE18035A504E0FA8F37456AB88B37C"/>
          </w:pPr>
          <w:r w:rsidRPr="003A05A5">
            <w:rPr>
              <w:rStyle w:val="PlaceholderText"/>
            </w:rPr>
            <w:t>Click or tap here to enter text.</w:t>
          </w:r>
        </w:p>
      </w:docPartBody>
    </w:docPart>
    <w:docPart>
      <w:docPartPr>
        <w:name w:val="10C3B293ED6C4F348824A8B4B12C933C"/>
        <w:category>
          <w:name w:val="General"/>
          <w:gallery w:val="placeholder"/>
        </w:category>
        <w:types>
          <w:type w:val="bbPlcHdr"/>
        </w:types>
        <w:behaviors>
          <w:behavior w:val="content"/>
        </w:behaviors>
        <w:guid w:val="{6FAFB742-A864-4F35-AE59-CA50398D1D3C}"/>
      </w:docPartPr>
      <w:docPartBody>
        <w:p w:rsidR="00A760A9" w:rsidRDefault="00F31B10" w:rsidP="00F31B10">
          <w:pPr>
            <w:pStyle w:val="10C3B293ED6C4F348824A8B4B12C933C"/>
          </w:pPr>
          <w:r w:rsidRPr="003A05A5">
            <w:rPr>
              <w:rStyle w:val="PlaceholderText"/>
            </w:rPr>
            <w:t>Click or tap here to enter text.</w:t>
          </w:r>
        </w:p>
      </w:docPartBody>
    </w:docPart>
    <w:docPart>
      <w:docPartPr>
        <w:name w:val="7746BE25A298491CA5E7671B51358A31"/>
        <w:category>
          <w:name w:val="General"/>
          <w:gallery w:val="placeholder"/>
        </w:category>
        <w:types>
          <w:type w:val="bbPlcHdr"/>
        </w:types>
        <w:behaviors>
          <w:behavior w:val="content"/>
        </w:behaviors>
        <w:guid w:val="{319C9DC1-AA5C-4EE7-B564-700B5FD0155B}"/>
      </w:docPartPr>
      <w:docPartBody>
        <w:p w:rsidR="00A760A9" w:rsidRDefault="00F31B10" w:rsidP="00F31B10">
          <w:pPr>
            <w:pStyle w:val="7746BE25A298491CA5E7671B51358A31"/>
          </w:pPr>
          <w:r w:rsidRPr="003A05A5">
            <w:rPr>
              <w:rStyle w:val="PlaceholderText"/>
            </w:rPr>
            <w:t>Click or tap here to enter text.</w:t>
          </w:r>
        </w:p>
      </w:docPartBody>
    </w:docPart>
    <w:docPart>
      <w:docPartPr>
        <w:name w:val="E441D6293FBE4894B9CC311090403C8B"/>
        <w:category>
          <w:name w:val="General"/>
          <w:gallery w:val="placeholder"/>
        </w:category>
        <w:types>
          <w:type w:val="bbPlcHdr"/>
        </w:types>
        <w:behaviors>
          <w:behavior w:val="content"/>
        </w:behaviors>
        <w:guid w:val="{827A579B-CE08-4148-9DD5-30DFBA00C9A8}"/>
      </w:docPartPr>
      <w:docPartBody>
        <w:p w:rsidR="00A760A9" w:rsidRDefault="00F31B10" w:rsidP="00F31B10">
          <w:pPr>
            <w:pStyle w:val="E441D6293FBE4894B9CC311090403C8B"/>
          </w:pPr>
          <w:r w:rsidRPr="003A05A5">
            <w:rPr>
              <w:rStyle w:val="PlaceholderText"/>
            </w:rPr>
            <w:t>Click or tap here to enter text.</w:t>
          </w:r>
        </w:p>
      </w:docPartBody>
    </w:docPart>
    <w:docPart>
      <w:docPartPr>
        <w:name w:val="2BCFF7ADCCB14876966B194B1571FFD3"/>
        <w:category>
          <w:name w:val="General"/>
          <w:gallery w:val="placeholder"/>
        </w:category>
        <w:types>
          <w:type w:val="bbPlcHdr"/>
        </w:types>
        <w:behaviors>
          <w:behavior w:val="content"/>
        </w:behaviors>
        <w:guid w:val="{83C438D1-DF36-4A17-9112-CF7BA8450FE8}"/>
      </w:docPartPr>
      <w:docPartBody>
        <w:p w:rsidR="00A760A9" w:rsidRDefault="00F31B10" w:rsidP="00F31B10">
          <w:pPr>
            <w:pStyle w:val="2BCFF7ADCCB14876966B194B1571FFD3"/>
          </w:pPr>
          <w:r w:rsidRPr="003A05A5">
            <w:rPr>
              <w:rStyle w:val="PlaceholderText"/>
            </w:rPr>
            <w:t>Click or tap here to enter text.</w:t>
          </w:r>
        </w:p>
      </w:docPartBody>
    </w:docPart>
    <w:docPart>
      <w:docPartPr>
        <w:name w:val="2A9DC6CF5E8D4E95A277CBF382D011D5"/>
        <w:category>
          <w:name w:val="General"/>
          <w:gallery w:val="placeholder"/>
        </w:category>
        <w:types>
          <w:type w:val="bbPlcHdr"/>
        </w:types>
        <w:behaviors>
          <w:behavior w:val="content"/>
        </w:behaviors>
        <w:guid w:val="{97504D9B-BADC-4D98-8452-CDE1B7C31A56}"/>
      </w:docPartPr>
      <w:docPartBody>
        <w:p w:rsidR="00A760A9" w:rsidRDefault="00F31B10" w:rsidP="00F31B10">
          <w:pPr>
            <w:pStyle w:val="2A9DC6CF5E8D4E95A277CBF382D011D5"/>
          </w:pPr>
          <w:r w:rsidRPr="003A05A5">
            <w:rPr>
              <w:rStyle w:val="PlaceholderText"/>
            </w:rPr>
            <w:t>Click or tap here to enter text.</w:t>
          </w:r>
        </w:p>
      </w:docPartBody>
    </w:docPart>
    <w:docPart>
      <w:docPartPr>
        <w:name w:val="5B92D60D016B47A19E0A61928EFAC27F"/>
        <w:category>
          <w:name w:val="General"/>
          <w:gallery w:val="placeholder"/>
        </w:category>
        <w:types>
          <w:type w:val="bbPlcHdr"/>
        </w:types>
        <w:behaviors>
          <w:behavior w:val="content"/>
        </w:behaviors>
        <w:guid w:val="{09EABCC1-ECA3-4957-B0A9-5935D7C72D37}"/>
      </w:docPartPr>
      <w:docPartBody>
        <w:p w:rsidR="00A760A9" w:rsidRDefault="00F31B10" w:rsidP="00F31B10">
          <w:pPr>
            <w:pStyle w:val="5B92D60D016B47A19E0A61928EFAC27F"/>
          </w:pPr>
          <w:r w:rsidRPr="003A05A5">
            <w:rPr>
              <w:rStyle w:val="PlaceholderText"/>
            </w:rPr>
            <w:t>Click or tap here to enter text.</w:t>
          </w:r>
        </w:p>
      </w:docPartBody>
    </w:docPart>
    <w:docPart>
      <w:docPartPr>
        <w:name w:val="18FA2319D1E147F1B4161C85988CC7A7"/>
        <w:category>
          <w:name w:val="General"/>
          <w:gallery w:val="placeholder"/>
        </w:category>
        <w:types>
          <w:type w:val="bbPlcHdr"/>
        </w:types>
        <w:behaviors>
          <w:behavior w:val="content"/>
        </w:behaviors>
        <w:guid w:val="{D87DA0AF-4689-4D01-AAE6-4D8B29BDDB0E}"/>
      </w:docPartPr>
      <w:docPartBody>
        <w:p w:rsidR="00A760A9" w:rsidRDefault="00F31B10" w:rsidP="00F31B10">
          <w:pPr>
            <w:pStyle w:val="18FA2319D1E147F1B4161C85988CC7A7"/>
          </w:pPr>
          <w:r w:rsidRPr="003A05A5">
            <w:rPr>
              <w:rStyle w:val="PlaceholderText"/>
            </w:rPr>
            <w:t>Click or tap here to enter text.</w:t>
          </w:r>
        </w:p>
      </w:docPartBody>
    </w:docPart>
    <w:docPart>
      <w:docPartPr>
        <w:name w:val="214F3E65817F400FAB7B4EFC25B3354F"/>
        <w:category>
          <w:name w:val="General"/>
          <w:gallery w:val="placeholder"/>
        </w:category>
        <w:types>
          <w:type w:val="bbPlcHdr"/>
        </w:types>
        <w:behaviors>
          <w:behavior w:val="content"/>
        </w:behaviors>
        <w:guid w:val="{2015F42C-9957-4F25-87CC-EBCFB68177A8}"/>
      </w:docPartPr>
      <w:docPartBody>
        <w:p w:rsidR="00A760A9" w:rsidRDefault="00F31B10" w:rsidP="00F31B10">
          <w:pPr>
            <w:pStyle w:val="214F3E65817F400FAB7B4EFC25B3354F"/>
          </w:pPr>
          <w:r w:rsidRPr="003A05A5">
            <w:rPr>
              <w:rStyle w:val="PlaceholderText"/>
            </w:rPr>
            <w:t>Click or tap here to enter text.</w:t>
          </w:r>
        </w:p>
      </w:docPartBody>
    </w:docPart>
    <w:docPart>
      <w:docPartPr>
        <w:name w:val="5FF2C75261D340D191F32C185496E8BE"/>
        <w:category>
          <w:name w:val="General"/>
          <w:gallery w:val="placeholder"/>
        </w:category>
        <w:types>
          <w:type w:val="bbPlcHdr"/>
        </w:types>
        <w:behaviors>
          <w:behavior w:val="content"/>
        </w:behaviors>
        <w:guid w:val="{20A35137-C119-4A01-B09C-06EC459DD18E}"/>
      </w:docPartPr>
      <w:docPartBody>
        <w:p w:rsidR="00A760A9" w:rsidRDefault="00F31B10" w:rsidP="00F31B10">
          <w:pPr>
            <w:pStyle w:val="5FF2C75261D340D191F32C185496E8BE"/>
          </w:pPr>
          <w:r w:rsidRPr="003A05A5">
            <w:rPr>
              <w:rStyle w:val="PlaceholderText"/>
            </w:rPr>
            <w:t>Click or tap here to enter text.</w:t>
          </w:r>
        </w:p>
      </w:docPartBody>
    </w:docPart>
    <w:docPart>
      <w:docPartPr>
        <w:name w:val="39A6BB771346463C8F0567ED4E8208AC"/>
        <w:category>
          <w:name w:val="General"/>
          <w:gallery w:val="placeholder"/>
        </w:category>
        <w:types>
          <w:type w:val="bbPlcHdr"/>
        </w:types>
        <w:behaviors>
          <w:behavior w:val="content"/>
        </w:behaviors>
        <w:guid w:val="{CA7C2C1D-53FD-4F1E-ACDB-4C9C3209915D}"/>
      </w:docPartPr>
      <w:docPartBody>
        <w:p w:rsidR="00A760A9" w:rsidRDefault="00F31B10" w:rsidP="00F31B10">
          <w:pPr>
            <w:pStyle w:val="39A6BB771346463C8F0567ED4E8208AC"/>
          </w:pPr>
          <w:r w:rsidRPr="003A05A5">
            <w:rPr>
              <w:rStyle w:val="PlaceholderText"/>
            </w:rPr>
            <w:t>Click or tap here to enter text.</w:t>
          </w:r>
        </w:p>
      </w:docPartBody>
    </w:docPart>
    <w:docPart>
      <w:docPartPr>
        <w:name w:val="798F8595CA7044979085C7D4D20EB9E5"/>
        <w:category>
          <w:name w:val="General"/>
          <w:gallery w:val="placeholder"/>
        </w:category>
        <w:types>
          <w:type w:val="bbPlcHdr"/>
        </w:types>
        <w:behaviors>
          <w:behavior w:val="content"/>
        </w:behaviors>
        <w:guid w:val="{31061A42-939F-41A2-897B-9EB66AA6BDA6}"/>
      </w:docPartPr>
      <w:docPartBody>
        <w:p w:rsidR="00A760A9" w:rsidRDefault="00F31B10" w:rsidP="00F31B10">
          <w:pPr>
            <w:pStyle w:val="798F8595CA7044979085C7D4D20EB9E5"/>
          </w:pPr>
          <w:r w:rsidRPr="003A05A5">
            <w:rPr>
              <w:rStyle w:val="PlaceholderText"/>
            </w:rPr>
            <w:t>Click or tap here to enter text.</w:t>
          </w:r>
        </w:p>
      </w:docPartBody>
    </w:docPart>
    <w:docPart>
      <w:docPartPr>
        <w:name w:val="1405017D8F1D4C7EB0CD29B5F37B3B3F"/>
        <w:category>
          <w:name w:val="General"/>
          <w:gallery w:val="placeholder"/>
        </w:category>
        <w:types>
          <w:type w:val="bbPlcHdr"/>
        </w:types>
        <w:behaviors>
          <w:behavior w:val="content"/>
        </w:behaviors>
        <w:guid w:val="{AD2BB64A-C43E-46EF-A377-89A511C2730E}"/>
      </w:docPartPr>
      <w:docPartBody>
        <w:p w:rsidR="00A760A9" w:rsidRDefault="00F31B10" w:rsidP="00F31B10">
          <w:pPr>
            <w:pStyle w:val="1405017D8F1D4C7EB0CD29B5F37B3B3F"/>
          </w:pPr>
          <w:r w:rsidRPr="003A05A5">
            <w:rPr>
              <w:rStyle w:val="PlaceholderText"/>
            </w:rPr>
            <w:t>Click or tap here to enter text.</w:t>
          </w:r>
        </w:p>
      </w:docPartBody>
    </w:docPart>
    <w:docPart>
      <w:docPartPr>
        <w:name w:val="AFF96B81600549C89A7D9C6417F24DA9"/>
        <w:category>
          <w:name w:val="General"/>
          <w:gallery w:val="placeholder"/>
        </w:category>
        <w:types>
          <w:type w:val="bbPlcHdr"/>
        </w:types>
        <w:behaviors>
          <w:behavior w:val="content"/>
        </w:behaviors>
        <w:guid w:val="{EEC1B701-FE43-4A3F-A310-ACC286D051D2}"/>
      </w:docPartPr>
      <w:docPartBody>
        <w:p w:rsidR="00A760A9" w:rsidRDefault="00F31B10" w:rsidP="00F31B10">
          <w:pPr>
            <w:pStyle w:val="AFF96B81600549C89A7D9C6417F24DA9"/>
          </w:pPr>
          <w:r w:rsidRPr="003A05A5">
            <w:rPr>
              <w:rStyle w:val="PlaceholderText"/>
            </w:rPr>
            <w:t>Click or tap here to enter text.</w:t>
          </w:r>
        </w:p>
      </w:docPartBody>
    </w:docPart>
    <w:docPart>
      <w:docPartPr>
        <w:name w:val="C5688589767F41C7B18D8D14155E8CF9"/>
        <w:category>
          <w:name w:val="General"/>
          <w:gallery w:val="placeholder"/>
        </w:category>
        <w:types>
          <w:type w:val="bbPlcHdr"/>
        </w:types>
        <w:behaviors>
          <w:behavior w:val="content"/>
        </w:behaviors>
        <w:guid w:val="{C8675346-6EF7-4227-98A4-3A78AF519E1C}"/>
      </w:docPartPr>
      <w:docPartBody>
        <w:p w:rsidR="00A760A9" w:rsidRDefault="00F31B10" w:rsidP="00F31B10">
          <w:pPr>
            <w:pStyle w:val="C5688589767F41C7B18D8D14155E8CF9"/>
          </w:pPr>
          <w:r w:rsidRPr="003A05A5">
            <w:rPr>
              <w:rStyle w:val="PlaceholderText"/>
            </w:rPr>
            <w:t>Click or tap here to enter text.</w:t>
          </w:r>
        </w:p>
      </w:docPartBody>
    </w:docPart>
    <w:docPart>
      <w:docPartPr>
        <w:name w:val="ACAE55402BEC4DFAA60D1953B20C260C"/>
        <w:category>
          <w:name w:val="General"/>
          <w:gallery w:val="placeholder"/>
        </w:category>
        <w:types>
          <w:type w:val="bbPlcHdr"/>
        </w:types>
        <w:behaviors>
          <w:behavior w:val="content"/>
        </w:behaviors>
        <w:guid w:val="{F8268DAE-E319-4451-A4EC-0B202CCC12DE}"/>
      </w:docPartPr>
      <w:docPartBody>
        <w:p w:rsidR="00A760A9" w:rsidRDefault="00F31B10" w:rsidP="00F31B10">
          <w:pPr>
            <w:pStyle w:val="ACAE55402BEC4DFAA60D1953B20C260C"/>
          </w:pPr>
          <w:r w:rsidRPr="003A05A5">
            <w:rPr>
              <w:rStyle w:val="PlaceholderText"/>
            </w:rPr>
            <w:t>Click or tap here to enter text.</w:t>
          </w:r>
        </w:p>
      </w:docPartBody>
    </w:docPart>
    <w:docPart>
      <w:docPartPr>
        <w:name w:val="B0D8E2EA191843B1B1490DF093EAAF36"/>
        <w:category>
          <w:name w:val="General"/>
          <w:gallery w:val="placeholder"/>
        </w:category>
        <w:types>
          <w:type w:val="bbPlcHdr"/>
        </w:types>
        <w:behaviors>
          <w:behavior w:val="content"/>
        </w:behaviors>
        <w:guid w:val="{6DABCC71-FF49-4597-AB99-C072B617C8D7}"/>
      </w:docPartPr>
      <w:docPartBody>
        <w:p w:rsidR="00A760A9" w:rsidRDefault="00F31B10" w:rsidP="00F31B10">
          <w:pPr>
            <w:pStyle w:val="B0D8E2EA191843B1B1490DF093EAAF36"/>
          </w:pPr>
          <w:r w:rsidRPr="003A05A5">
            <w:rPr>
              <w:rStyle w:val="PlaceholderText"/>
            </w:rPr>
            <w:t>Click or tap here to enter text.</w:t>
          </w:r>
        </w:p>
      </w:docPartBody>
    </w:docPart>
    <w:docPart>
      <w:docPartPr>
        <w:name w:val="C1C282EEF06C4E34BBB072D8C1FCD79A"/>
        <w:category>
          <w:name w:val="General"/>
          <w:gallery w:val="placeholder"/>
        </w:category>
        <w:types>
          <w:type w:val="bbPlcHdr"/>
        </w:types>
        <w:behaviors>
          <w:behavior w:val="content"/>
        </w:behaviors>
        <w:guid w:val="{180C454E-403A-4553-B833-F798FB20924C}"/>
      </w:docPartPr>
      <w:docPartBody>
        <w:p w:rsidR="00A760A9" w:rsidRDefault="00F31B10" w:rsidP="00F31B10">
          <w:pPr>
            <w:pStyle w:val="C1C282EEF06C4E34BBB072D8C1FCD79A"/>
          </w:pPr>
          <w:r w:rsidRPr="003A05A5">
            <w:rPr>
              <w:rStyle w:val="PlaceholderText"/>
            </w:rPr>
            <w:t>Click or tap here to enter text.</w:t>
          </w:r>
        </w:p>
      </w:docPartBody>
    </w:docPart>
    <w:docPart>
      <w:docPartPr>
        <w:name w:val="497125BEBEE6474DB8B01E07A82BBF45"/>
        <w:category>
          <w:name w:val="General"/>
          <w:gallery w:val="placeholder"/>
        </w:category>
        <w:types>
          <w:type w:val="bbPlcHdr"/>
        </w:types>
        <w:behaviors>
          <w:behavior w:val="content"/>
        </w:behaviors>
        <w:guid w:val="{0B5CFBAE-733E-41E8-AE0B-CC8F591F61DC}"/>
      </w:docPartPr>
      <w:docPartBody>
        <w:p w:rsidR="00A760A9" w:rsidRDefault="00F31B10" w:rsidP="00F31B10">
          <w:pPr>
            <w:pStyle w:val="497125BEBEE6474DB8B01E07A82BBF45"/>
          </w:pPr>
          <w:r w:rsidRPr="003A05A5">
            <w:rPr>
              <w:rStyle w:val="PlaceholderText"/>
            </w:rPr>
            <w:t>Click or tap here to enter text.</w:t>
          </w:r>
        </w:p>
      </w:docPartBody>
    </w:docPart>
    <w:docPart>
      <w:docPartPr>
        <w:name w:val="84C638062E3D47BEAA19B09D0E13DE42"/>
        <w:category>
          <w:name w:val="General"/>
          <w:gallery w:val="placeholder"/>
        </w:category>
        <w:types>
          <w:type w:val="bbPlcHdr"/>
        </w:types>
        <w:behaviors>
          <w:behavior w:val="content"/>
        </w:behaviors>
        <w:guid w:val="{B2B60D3E-869E-4CA0-AFFB-93B8820C4CC7}"/>
      </w:docPartPr>
      <w:docPartBody>
        <w:p w:rsidR="00A760A9" w:rsidRDefault="00F31B10" w:rsidP="00F31B10">
          <w:pPr>
            <w:pStyle w:val="84C638062E3D47BEAA19B09D0E13DE42"/>
          </w:pPr>
          <w:r w:rsidRPr="003A05A5">
            <w:rPr>
              <w:rStyle w:val="PlaceholderText"/>
            </w:rPr>
            <w:t>Click or tap here to enter text.</w:t>
          </w:r>
        </w:p>
      </w:docPartBody>
    </w:docPart>
    <w:docPart>
      <w:docPartPr>
        <w:name w:val="9EBFE740CDF34AEAA20B3EA8CCDE950F"/>
        <w:category>
          <w:name w:val="General"/>
          <w:gallery w:val="placeholder"/>
        </w:category>
        <w:types>
          <w:type w:val="bbPlcHdr"/>
        </w:types>
        <w:behaviors>
          <w:behavior w:val="content"/>
        </w:behaviors>
        <w:guid w:val="{1E7EF92B-CBAC-4288-9C16-05206F045574}"/>
      </w:docPartPr>
      <w:docPartBody>
        <w:p w:rsidR="00A760A9" w:rsidRDefault="00F31B10" w:rsidP="00F31B10">
          <w:pPr>
            <w:pStyle w:val="9EBFE740CDF34AEAA20B3EA8CCDE950F"/>
          </w:pPr>
          <w:r w:rsidRPr="003A05A5">
            <w:rPr>
              <w:rStyle w:val="PlaceholderText"/>
            </w:rPr>
            <w:t>Click or tap here to enter text.</w:t>
          </w:r>
        </w:p>
      </w:docPartBody>
    </w:docPart>
    <w:docPart>
      <w:docPartPr>
        <w:name w:val="427DC173D0AB48F188BA0A05CBF6B666"/>
        <w:category>
          <w:name w:val="General"/>
          <w:gallery w:val="placeholder"/>
        </w:category>
        <w:types>
          <w:type w:val="bbPlcHdr"/>
        </w:types>
        <w:behaviors>
          <w:behavior w:val="content"/>
        </w:behaviors>
        <w:guid w:val="{C3661E22-FC93-4A98-B2E6-C9796CE44BAD}"/>
      </w:docPartPr>
      <w:docPartBody>
        <w:p w:rsidR="00A760A9" w:rsidRDefault="00F31B10" w:rsidP="00F31B10">
          <w:pPr>
            <w:pStyle w:val="427DC173D0AB48F188BA0A05CBF6B666"/>
          </w:pPr>
          <w:r w:rsidRPr="003A05A5">
            <w:rPr>
              <w:rStyle w:val="PlaceholderText"/>
            </w:rPr>
            <w:t>Click or tap here to enter text.</w:t>
          </w:r>
        </w:p>
      </w:docPartBody>
    </w:docPart>
    <w:docPart>
      <w:docPartPr>
        <w:name w:val="945E87064B624B4F8419D785A0829F55"/>
        <w:category>
          <w:name w:val="General"/>
          <w:gallery w:val="placeholder"/>
        </w:category>
        <w:types>
          <w:type w:val="bbPlcHdr"/>
        </w:types>
        <w:behaviors>
          <w:behavior w:val="content"/>
        </w:behaviors>
        <w:guid w:val="{AB2F8B2E-EC53-49DC-85F9-048B8F992975}"/>
      </w:docPartPr>
      <w:docPartBody>
        <w:p w:rsidR="00A760A9" w:rsidRDefault="00F31B10" w:rsidP="00F31B10">
          <w:pPr>
            <w:pStyle w:val="945E87064B624B4F8419D785A0829F55"/>
          </w:pPr>
          <w:r w:rsidRPr="003A05A5">
            <w:rPr>
              <w:rStyle w:val="PlaceholderText"/>
            </w:rPr>
            <w:t>Click or tap here to enter text.</w:t>
          </w:r>
        </w:p>
      </w:docPartBody>
    </w:docPart>
    <w:docPart>
      <w:docPartPr>
        <w:name w:val="9B241D5D139841D2B461034CCE8F1D72"/>
        <w:category>
          <w:name w:val="General"/>
          <w:gallery w:val="placeholder"/>
        </w:category>
        <w:types>
          <w:type w:val="bbPlcHdr"/>
        </w:types>
        <w:behaviors>
          <w:behavior w:val="content"/>
        </w:behaviors>
        <w:guid w:val="{CDDF11B4-6E0B-4351-967D-AF743BAA8D66}"/>
      </w:docPartPr>
      <w:docPartBody>
        <w:p w:rsidR="00A760A9" w:rsidRDefault="00F31B10" w:rsidP="00F31B10">
          <w:pPr>
            <w:pStyle w:val="9B241D5D139841D2B461034CCE8F1D72"/>
          </w:pPr>
          <w:r w:rsidRPr="003A05A5">
            <w:rPr>
              <w:rStyle w:val="PlaceholderText"/>
            </w:rPr>
            <w:t>Click or tap here to enter text.</w:t>
          </w:r>
        </w:p>
      </w:docPartBody>
    </w:docPart>
    <w:docPart>
      <w:docPartPr>
        <w:name w:val="9CE4B7DEA9234BF6A1A959369B250156"/>
        <w:category>
          <w:name w:val="General"/>
          <w:gallery w:val="placeholder"/>
        </w:category>
        <w:types>
          <w:type w:val="bbPlcHdr"/>
        </w:types>
        <w:behaviors>
          <w:behavior w:val="content"/>
        </w:behaviors>
        <w:guid w:val="{D86582ED-E7C0-49D9-9003-0E6185A32DB1}"/>
      </w:docPartPr>
      <w:docPartBody>
        <w:p w:rsidR="00A760A9" w:rsidRDefault="00F31B10" w:rsidP="00F31B10">
          <w:pPr>
            <w:pStyle w:val="9CE4B7DEA9234BF6A1A959369B250156"/>
          </w:pPr>
          <w:r w:rsidRPr="003A05A5">
            <w:rPr>
              <w:rStyle w:val="PlaceholderText"/>
            </w:rPr>
            <w:t>Click or tap here to enter text.</w:t>
          </w:r>
        </w:p>
      </w:docPartBody>
    </w:docPart>
    <w:docPart>
      <w:docPartPr>
        <w:name w:val="8C5AD22098BC4E768E339FAD2D9C47A1"/>
        <w:category>
          <w:name w:val="General"/>
          <w:gallery w:val="placeholder"/>
        </w:category>
        <w:types>
          <w:type w:val="bbPlcHdr"/>
        </w:types>
        <w:behaviors>
          <w:behavior w:val="content"/>
        </w:behaviors>
        <w:guid w:val="{A5ADA107-1DCD-4031-85B8-C476E9122B54}"/>
      </w:docPartPr>
      <w:docPartBody>
        <w:p w:rsidR="00A760A9" w:rsidRDefault="00F31B10" w:rsidP="00F31B10">
          <w:pPr>
            <w:pStyle w:val="8C5AD22098BC4E768E339FAD2D9C47A1"/>
          </w:pPr>
          <w:r w:rsidRPr="003A05A5">
            <w:rPr>
              <w:rStyle w:val="PlaceholderText"/>
            </w:rPr>
            <w:t>Click or tap here to enter text.</w:t>
          </w:r>
        </w:p>
      </w:docPartBody>
    </w:docPart>
    <w:docPart>
      <w:docPartPr>
        <w:name w:val="11F6C0AA98D641139E1314446F3BAA3C"/>
        <w:category>
          <w:name w:val="General"/>
          <w:gallery w:val="placeholder"/>
        </w:category>
        <w:types>
          <w:type w:val="bbPlcHdr"/>
        </w:types>
        <w:behaviors>
          <w:behavior w:val="content"/>
        </w:behaviors>
        <w:guid w:val="{44AFB44E-F79E-47F5-9A70-E54BAF21ACE2}"/>
      </w:docPartPr>
      <w:docPartBody>
        <w:p w:rsidR="00A760A9" w:rsidRDefault="00F31B10" w:rsidP="00F31B10">
          <w:pPr>
            <w:pStyle w:val="11F6C0AA98D641139E1314446F3BAA3C"/>
          </w:pPr>
          <w:r w:rsidRPr="003A05A5">
            <w:rPr>
              <w:rStyle w:val="PlaceholderText"/>
            </w:rPr>
            <w:t>Click or tap here to enter text.</w:t>
          </w:r>
        </w:p>
      </w:docPartBody>
    </w:docPart>
    <w:docPart>
      <w:docPartPr>
        <w:name w:val="876CB000B5D24146BE9A1E2F829F5387"/>
        <w:category>
          <w:name w:val="General"/>
          <w:gallery w:val="placeholder"/>
        </w:category>
        <w:types>
          <w:type w:val="bbPlcHdr"/>
        </w:types>
        <w:behaviors>
          <w:behavior w:val="content"/>
        </w:behaviors>
        <w:guid w:val="{1598C0FC-E67A-4A5C-A568-9D0EB3CFE9C8}"/>
      </w:docPartPr>
      <w:docPartBody>
        <w:p w:rsidR="00A760A9" w:rsidRDefault="00F31B10" w:rsidP="00F31B10">
          <w:pPr>
            <w:pStyle w:val="876CB000B5D24146BE9A1E2F829F5387"/>
          </w:pPr>
          <w:r w:rsidRPr="003A05A5">
            <w:rPr>
              <w:rStyle w:val="PlaceholderText"/>
            </w:rPr>
            <w:t>Click or tap here to enter text.</w:t>
          </w:r>
        </w:p>
      </w:docPartBody>
    </w:docPart>
    <w:docPart>
      <w:docPartPr>
        <w:name w:val="AF5A5CD35B234CECB0C17AD3FAFA6642"/>
        <w:category>
          <w:name w:val="General"/>
          <w:gallery w:val="placeholder"/>
        </w:category>
        <w:types>
          <w:type w:val="bbPlcHdr"/>
        </w:types>
        <w:behaviors>
          <w:behavior w:val="content"/>
        </w:behaviors>
        <w:guid w:val="{B2F1C3A2-3550-4F99-B01F-6EE14B374845}"/>
      </w:docPartPr>
      <w:docPartBody>
        <w:p w:rsidR="00A760A9" w:rsidRDefault="00F31B10" w:rsidP="00F31B10">
          <w:pPr>
            <w:pStyle w:val="AF5A5CD35B234CECB0C17AD3FAFA6642"/>
          </w:pPr>
          <w:r w:rsidRPr="003A05A5">
            <w:rPr>
              <w:rStyle w:val="PlaceholderText"/>
            </w:rPr>
            <w:t>Click or tap here to enter text.</w:t>
          </w:r>
        </w:p>
      </w:docPartBody>
    </w:docPart>
    <w:docPart>
      <w:docPartPr>
        <w:name w:val="8E9D4BEFFFA54571B0855354820BDF6D"/>
        <w:category>
          <w:name w:val="General"/>
          <w:gallery w:val="placeholder"/>
        </w:category>
        <w:types>
          <w:type w:val="bbPlcHdr"/>
        </w:types>
        <w:behaviors>
          <w:behavior w:val="content"/>
        </w:behaviors>
        <w:guid w:val="{68D8FE8B-FDCE-4306-B606-BE6C2936FE1A}"/>
      </w:docPartPr>
      <w:docPartBody>
        <w:p w:rsidR="00A760A9" w:rsidRDefault="00F31B10" w:rsidP="00F31B10">
          <w:pPr>
            <w:pStyle w:val="8E9D4BEFFFA54571B0855354820BDF6D"/>
          </w:pPr>
          <w:r w:rsidRPr="003A05A5">
            <w:rPr>
              <w:rStyle w:val="PlaceholderText"/>
            </w:rPr>
            <w:t>Click or tap here to enter text.</w:t>
          </w:r>
        </w:p>
      </w:docPartBody>
    </w:docPart>
    <w:docPart>
      <w:docPartPr>
        <w:name w:val="50D8C6CFB4D5457E9C93EFB06D9F2259"/>
        <w:category>
          <w:name w:val="General"/>
          <w:gallery w:val="placeholder"/>
        </w:category>
        <w:types>
          <w:type w:val="bbPlcHdr"/>
        </w:types>
        <w:behaviors>
          <w:behavior w:val="content"/>
        </w:behaviors>
        <w:guid w:val="{70B9CCA5-E280-4C67-90A9-3D94AB1FF1A4}"/>
      </w:docPartPr>
      <w:docPartBody>
        <w:p w:rsidR="00A760A9" w:rsidRDefault="00F31B10" w:rsidP="00F31B10">
          <w:pPr>
            <w:pStyle w:val="50D8C6CFB4D5457E9C93EFB06D9F2259"/>
          </w:pPr>
          <w:r w:rsidRPr="003A05A5">
            <w:rPr>
              <w:rStyle w:val="PlaceholderText"/>
            </w:rPr>
            <w:t>Click or tap here to enter text.</w:t>
          </w:r>
        </w:p>
      </w:docPartBody>
    </w:docPart>
    <w:docPart>
      <w:docPartPr>
        <w:name w:val="939BF4FFC14B42E7817FA011DA969E9F"/>
        <w:category>
          <w:name w:val="General"/>
          <w:gallery w:val="placeholder"/>
        </w:category>
        <w:types>
          <w:type w:val="bbPlcHdr"/>
        </w:types>
        <w:behaviors>
          <w:behavior w:val="content"/>
        </w:behaviors>
        <w:guid w:val="{FE726892-0A53-4AA0-B44B-9B94104ED8FA}"/>
      </w:docPartPr>
      <w:docPartBody>
        <w:p w:rsidR="00A760A9" w:rsidRDefault="00F31B10" w:rsidP="00F31B10">
          <w:pPr>
            <w:pStyle w:val="939BF4FFC14B42E7817FA011DA969E9F"/>
          </w:pPr>
          <w:r w:rsidRPr="003A05A5">
            <w:rPr>
              <w:rStyle w:val="PlaceholderText"/>
            </w:rPr>
            <w:t>Click or tap here to enter text.</w:t>
          </w:r>
        </w:p>
      </w:docPartBody>
    </w:docPart>
    <w:docPart>
      <w:docPartPr>
        <w:name w:val="95428123E9934BC39A51BAA85448CDCB"/>
        <w:category>
          <w:name w:val="General"/>
          <w:gallery w:val="placeholder"/>
        </w:category>
        <w:types>
          <w:type w:val="bbPlcHdr"/>
        </w:types>
        <w:behaviors>
          <w:behavior w:val="content"/>
        </w:behaviors>
        <w:guid w:val="{14A6D0A6-6440-41F4-983C-D36BDE450EB8}"/>
      </w:docPartPr>
      <w:docPartBody>
        <w:p w:rsidR="00A760A9" w:rsidRDefault="00F31B10" w:rsidP="00F31B10">
          <w:pPr>
            <w:pStyle w:val="95428123E9934BC39A51BAA85448CDCB"/>
          </w:pPr>
          <w:r w:rsidRPr="003A05A5">
            <w:rPr>
              <w:rStyle w:val="PlaceholderText"/>
            </w:rPr>
            <w:t>Click or tap here to enter text.</w:t>
          </w:r>
        </w:p>
      </w:docPartBody>
    </w:docPart>
    <w:docPart>
      <w:docPartPr>
        <w:name w:val="9F13CDB956A843B7947747768BB50238"/>
        <w:category>
          <w:name w:val="General"/>
          <w:gallery w:val="placeholder"/>
        </w:category>
        <w:types>
          <w:type w:val="bbPlcHdr"/>
        </w:types>
        <w:behaviors>
          <w:behavior w:val="content"/>
        </w:behaviors>
        <w:guid w:val="{41B521F5-5B36-4A54-B021-4B0BAE33A290}"/>
      </w:docPartPr>
      <w:docPartBody>
        <w:p w:rsidR="00A760A9" w:rsidRDefault="00F31B10" w:rsidP="00F31B10">
          <w:pPr>
            <w:pStyle w:val="9F13CDB956A843B7947747768BB50238"/>
          </w:pPr>
          <w:r w:rsidRPr="003A05A5">
            <w:rPr>
              <w:rStyle w:val="PlaceholderText"/>
            </w:rPr>
            <w:t>Click or tap here to enter text.</w:t>
          </w:r>
        </w:p>
      </w:docPartBody>
    </w:docPart>
    <w:docPart>
      <w:docPartPr>
        <w:name w:val="B0232832909F4DF58AC4C273D7BE1781"/>
        <w:category>
          <w:name w:val="General"/>
          <w:gallery w:val="placeholder"/>
        </w:category>
        <w:types>
          <w:type w:val="bbPlcHdr"/>
        </w:types>
        <w:behaviors>
          <w:behavior w:val="content"/>
        </w:behaviors>
        <w:guid w:val="{CA8F93CC-35DC-400A-BD3F-7E8012089107}"/>
      </w:docPartPr>
      <w:docPartBody>
        <w:p w:rsidR="00A760A9" w:rsidRDefault="00F31B10" w:rsidP="00F31B10">
          <w:pPr>
            <w:pStyle w:val="B0232832909F4DF58AC4C273D7BE1781"/>
          </w:pPr>
          <w:r w:rsidRPr="003A05A5">
            <w:rPr>
              <w:rStyle w:val="PlaceholderText"/>
            </w:rPr>
            <w:t>Click or tap here to enter text.</w:t>
          </w:r>
        </w:p>
      </w:docPartBody>
    </w:docPart>
    <w:docPart>
      <w:docPartPr>
        <w:name w:val="DB5D7EE3061A43F3B88FD01A81BDB2F3"/>
        <w:category>
          <w:name w:val="General"/>
          <w:gallery w:val="placeholder"/>
        </w:category>
        <w:types>
          <w:type w:val="bbPlcHdr"/>
        </w:types>
        <w:behaviors>
          <w:behavior w:val="content"/>
        </w:behaviors>
        <w:guid w:val="{4102EC7A-AA01-4390-BF9B-B3C96F86ADA7}"/>
      </w:docPartPr>
      <w:docPartBody>
        <w:p w:rsidR="00A760A9" w:rsidRDefault="00F31B10" w:rsidP="00F31B10">
          <w:pPr>
            <w:pStyle w:val="DB5D7EE3061A43F3B88FD01A81BDB2F3"/>
          </w:pPr>
          <w:r w:rsidRPr="003A05A5">
            <w:rPr>
              <w:rStyle w:val="PlaceholderText"/>
            </w:rPr>
            <w:t>Click or tap here to enter text.</w:t>
          </w:r>
        </w:p>
      </w:docPartBody>
    </w:docPart>
    <w:docPart>
      <w:docPartPr>
        <w:name w:val="49A033461A524B7C950947662E5AD8BB"/>
        <w:category>
          <w:name w:val="General"/>
          <w:gallery w:val="placeholder"/>
        </w:category>
        <w:types>
          <w:type w:val="bbPlcHdr"/>
        </w:types>
        <w:behaviors>
          <w:behavior w:val="content"/>
        </w:behaviors>
        <w:guid w:val="{E598456F-6C08-4193-B8C6-C28CFA0EE75A}"/>
      </w:docPartPr>
      <w:docPartBody>
        <w:p w:rsidR="00A760A9" w:rsidRDefault="00F31B10" w:rsidP="00F31B10">
          <w:pPr>
            <w:pStyle w:val="49A033461A524B7C950947662E5AD8BB"/>
          </w:pPr>
          <w:r w:rsidRPr="003A05A5">
            <w:rPr>
              <w:rStyle w:val="PlaceholderText"/>
            </w:rPr>
            <w:t>Click or tap here to enter text.</w:t>
          </w:r>
        </w:p>
      </w:docPartBody>
    </w:docPart>
    <w:docPart>
      <w:docPartPr>
        <w:name w:val="04955ED42D654D39AC4801B5C62825E5"/>
        <w:category>
          <w:name w:val="General"/>
          <w:gallery w:val="placeholder"/>
        </w:category>
        <w:types>
          <w:type w:val="bbPlcHdr"/>
        </w:types>
        <w:behaviors>
          <w:behavior w:val="content"/>
        </w:behaviors>
        <w:guid w:val="{F0D7CF9A-248A-4254-BBCA-E94519DAB46A}"/>
      </w:docPartPr>
      <w:docPartBody>
        <w:p w:rsidR="00A760A9" w:rsidRDefault="00F31B10" w:rsidP="00F31B10">
          <w:pPr>
            <w:pStyle w:val="04955ED42D654D39AC4801B5C62825E5"/>
          </w:pPr>
          <w:r w:rsidRPr="003A05A5">
            <w:rPr>
              <w:rStyle w:val="PlaceholderText"/>
            </w:rPr>
            <w:t>Click or tap here to enter text.</w:t>
          </w:r>
        </w:p>
      </w:docPartBody>
    </w:docPart>
    <w:docPart>
      <w:docPartPr>
        <w:name w:val="DFC94FAF73C043328ABE429970EF8C7F"/>
        <w:category>
          <w:name w:val="General"/>
          <w:gallery w:val="placeholder"/>
        </w:category>
        <w:types>
          <w:type w:val="bbPlcHdr"/>
        </w:types>
        <w:behaviors>
          <w:behavior w:val="content"/>
        </w:behaviors>
        <w:guid w:val="{E962D21E-FD36-48C1-9301-9D527106CC66}"/>
      </w:docPartPr>
      <w:docPartBody>
        <w:p w:rsidR="00A760A9" w:rsidRDefault="00F31B10" w:rsidP="00F31B10">
          <w:pPr>
            <w:pStyle w:val="DFC94FAF73C043328ABE429970EF8C7F"/>
          </w:pPr>
          <w:r w:rsidRPr="003A05A5">
            <w:rPr>
              <w:rStyle w:val="PlaceholderText"/>
            </w:rPr>
            <w:t>Click or tap here to enter text.</w:t>
          </w:r>
        </w:p>
      </w:docPartBody>
    </w:docPart>
    <w:docPart>
      <w:docPartPr>
        <w:name w:val="F90C195A76144E66859B51F258573C69"/>
        <w:category>
          <w:name w:val="General"/>
          <w:gallery w:val="placeholder"/>
        </w:category>
        <w:types>
          <w:type w:val="bbPlcHdr"/>
        </w:types>
        <w:behaviors>
          <w:behavior w:val="content"/>
        </w:behaviors>
        <w:guid w:val="{785CCF76-CC6C-429F-A595-4253FB01082B}"/>
      </w:docPartPr>
      <w:docPartBody>
        <w:p w:rsidR="00A760A9" w:rsidRDefault="00F31B10" w:rsidP="00F31B10">
          <w:pPr>
            <w:pStyle w:val="F90C195A76144E66859B51F258573C69"/>
          </w:pPr>
          <w:r w:rsidRPr="003A05A5">
            <w:rPr>
              <w:rStyle w:val="PlaceholderText"/>
            </w:rPr>
            <w:t>Click or tap here to enter text.</w:t>
          </w:r>
        </w:p>
      </w:docPartBody>
    </w:docPart>
    <w:docPart>
      <w:docPartPr>
        <w:name w:val="1AD6A762E8624382BF70D1958DFFEE08"/>
        <w:category>
          <w:name w:val="General"/>
          <w:gallery w:val="placeholder"/>
        </w:category>
        <w:types>
          <w:type w:val="bbPlcHdr"/>
        </w:types>
        <w:behaviors>
          <w:behavior w:val="content"/>
        </w:behaviors>
        <w:guid w:val="{5D8C521E-ED68-44D5-972F-B5D597B1FA85}"/>
      </w:docPartPr>
      <w:docPartBody>
        <w:p w:rsidR="00A760A9" w:rsidRDefault="00F31B10" w:rsidP="00F31B10">
          <w:pPr>
            <w:pStyle w:val="1AD6A762E8624382BF70D1958DFFEE08"/>
          </w:pPr>
          <w:r w:rsidRPr="003A05A5">
            <w:rPr>
              <w:rStyle w:val="PlaceholderText"/>
            </w:rPr>
            <w:t>Click or tap here to enter text.</w:t>
          </w:r>
        </w:p>
      </w:docPartBody>
    </w:docPart>
    <w:docPart>
      <w:docPartPr>
        <w:name w:val="EB0F2C487B784169B55C01BEED794B1D"/>
        <w:category>
          <w:name w:val="General"/>
          <w:gallery w:val="placeholder"/>
        </w:category>
        <w:types>
          <w:type w:val="bbPlcHdr"/>
        </w:types>
        <w:behaviors>
          <w:behavior w:val="content"/>
        </w:behaviors>
        <w:guid w:val="{85EB308A-F2D6-4E8E-82C3-1506E641EA16}"/>
      </w:docPartPr>
      <w:docPartBody>
        <w:p w:rsidR="00A760A9" w:rsidRDefault="00F31B10" w:rsidP="00F31B10">
          <w:pPr>
            <w:pStyle w:val="EB0F2C487B784169B55C01BEED794B1D"/>
          </w:pPr>
          <w:r w:rsidRPr="003A05A5">
            <w:rPr>
              <w:rStyle w:val="PlaceholderText"/>
            </w:rPr>
            <w:t>Click or tap here to enter text.</w:t>
          </w:r>
        </w:p>
      </w:docPartBody>
    </w:docPart>
    <w:docPart>
      <w:docPartPr>
        <w:name w:val="6E9B43E939954A5E8FA4D5A933CF29A7"/>
        <w:category>
          <w:name w:val="General"/>
          <w:gallery w:val="placeholder"/>
        </w:category>
        <w:types>
          <w:type w:val="bbPlcHdr"/>
        </w:types>
        <w:behaviors>
          <w:behavior w:val="content"/>
        </w:behaviors>
        <w:guid w:val="{5042ABCE-687A-41DC-9D37-9CA904424EFE}"/>
      </w:docPartPr>
      <w:docPartBody>
        <w:p w:rsidR="00A760A9" w:rsidRDefault="00F31B10" w:rsidP="00F31B10">
          <w:pPr>
            <w:pStyle w:val="6E9B43E939954A5E8FA4D5A933CF29A7"/>
          </w:pPr>
          <w:r w:rsidRPr="003A05A5">
            <w:rPr>
              <w:rStyle w:val="PlaceholderText"/>
            </w:rPr>
            <w:t>Click or tap here to enter text.</w:t>
          </w:r>
        </w:p>
      </w:docPartBody>
    </w:docPart>
    <w:docPart>
      <w:docPartPr>
        <w:name w:val="C72863BF9AF34525B70A39A78A6ACA65"/>
        <w:category>
          <w:name w:val="General"/>
          <w:gallery w:val="placeholder"/>
        </w:category>
        <w:types>
          <w:type w:val="bbPlcHdr"/>
        </w:types>
        <w:behaviors>
          <w:behavior w:val="content"/>
        </w:behaviors>
        <w:guid w:val="{F2008DA0-9F7E-481B-8A25-FC66E154E2D5}"/>
      </w:docPartPr>
      <w:docPartBody>
        <w:p w:rsidR="00A760A9" w:rsidRDefault="00F31B10" w:rsidP="00F31B10">
          <w:pPr>
            <w:pStyle w:val="C72863BF9AF34525B70A39A78A6ACA65"/>
          </w:pPr>
          <w:r w:rsidRPr="003A05A5">
            <w:rPr>
              <w:rStyle w:val="PlaceholderText"/>
            </w:rPr>
            <w:t>Click or tap here to enter text.</w:t>
          </w:r>
        </w:p>
      </w:docPartBody>
    </w:docPart>
    <w:docPart>
      <w:docPartPr>
        <w:name w:val="5BCD2C8C40C246A0A6B13EF2B0B70C79"/>
        <w:category>
          <w:name w:val="General"/>
          <w:gallery w:val="placeholder"/>
        </w:category>
        <w:types>
          <w:type w:val="bbPlcHdr"/>
        </w:types>
        <w:behaviors>
          <w:behavior w:val="content"/>
        </w:behaviors>
        <w:guid w:val="{B522A63D-E316-4B47-A3CA-E4DBCE568FC0}"/>
      </w:docPartPr>
      <w:docPartBody>
        <w:p w:rsidR="00A760A9" w:rsidRDefault="00F31B10" w:rsidP="00F31B10">
          <w:pPr>
            <w:pStyle w:val="5BCD2C8C40C246A0A6B13EF2B0B70C79"/>
          </w:pPr>
          <w:r w:rsidRPr="003A05A5">
            <w:rPr>
              <w:rStyle w:val="PlaceholderText"/>
            </w:rPr>
            <w:t>Click or tap here to enter text.</w:t>
          </w:r>
        </w:p>
      </w:docPartBody>
    </w:docPart>
    <w:docPart>
      <w:docPartPr>
        <w:name w:val="74BB7A9F588244C3BDE93D4448907AFC"/>
        <w:category>
          <w:name w:val="General"/>
          <w:gallery w:val="placeholder"/>
        </w:category>
        <w:types>
          <w:type w:val="bbPlcHdr"/>
        </w:types>
        <w:behaviors>
          <w:behavior w:val="content"/>
        </w:behaviors>
        <w:guid w:val="{8490AF04-851F-43F6-8B1E-61D8D7A2F120}"/>
      </w:docPartPr>
      <w:docPartBody>
        <w:p w:rsidR="00A760A9" w:rsidRDefault="00F31B10" w:rsidP="00F31B10">
          <w:pPr>
            <w:pStyle w:val="74BB7A9F588244C3BDE93D4448907AFC"/>
          </w:pPr>
          <w:r w:rsidRPr="003A05A5">
            <w:rPr>
              <w:rStyle w:val="PlaceholderText"/>
            </w:rPr>
            <w:t>Click or tap here to enter text.</w:t>
          </w:r>
        </w:p>
      </w:docPartBody>
    </w:docPart>
    <w:docPart>
      <w:docPartPr>
        <w:name w:val="04079E6265BC4C3BA1727BEBCD4F156D"/>
        <w:category>
          <w:name w:val="General"/>
          <w:gallery w:val="placeholder"/>
        </w:category>
        <w:types>
          <w:type w:val="bbPlcHdr"/>
        </w:types>
        <w:behaviors>
          <w:behavior w:val="content"/>
        </w:behaviors>
        <w:guid w:val="{EBA46102-F7CB-4CC3-9177-F79DD1DEE564}"/>
      </w:docPartPr>
      <w:docPartBody>
        <w:p w:rsidR="00A760A9" w:rsidRDefault="00F31B10" w:rsidP="00F31B10">
          <w:pPr>
            <w:pStyle w:val="04079E6265BC4C3BA1727BEBCD4F156D"/>
          </w:pPr>
          <w:r w:rsidRPr="003A05A5">
            <w:rPr>
              <w:rStyle w:val="PlaceholderText"/>
            </w:rPr>
            <w:t>Click or tap here to enter text.</w:t>
          </w:r>
        </w:p>
      </w:docPartBody>
    </w:docPart>
    <w:docPart>
      <w:docPartPr>
        <w:name w:val="FB1AC4FA1B774FBBB4825E92111250E0"/>
        <w:category>
          <w:name w:val="General"/>
          <w:gallery w:val="placeholder"/>
        </w:category>
        <w:types>
          <w:type w:val="bbPlcHdr"/>
        </w:types>
        <w:behaviors>
          <w:behavior w:val="content"/>
        </w:behaviors>
        <w:guid w:val="{8505C7D9-E4B6-4A13-8D0E-F1B50F0D95AB}"/>
      </w:docPartPr>
      <w:docPartBody>
        <w:p w:rsidR="00A760A9" w:rsidRDefault="00F31B10" w:rsidP="00F31B10">
          <w:pPr>
            <w:pStyle w:val="FB1AC4FA1B774FBBB4825E92111250E0"/>
          </w:pPr>
          <w:r w:rsidRPr="003A05A5">
            <w:rPr>
              <w:rStyle w:val="PlaceholderText"/>
            </w:rPr>
            <w:t>Click or tap here to enter text.</w:t>
          </w:r>
        </w:p>
      </w:docPartBody>
    </w:docPart>
    <w:docPart>
      <w:docPartPr>
        <w:name w:val="71C8EFFB8C6C4458BF139ADF8B46EE80"/>
        <w:category>
          <w:name w:val="General"/>
          <w:gallery w:val="placeholder"/>
        </w:category>
        <w:types>
          <w:type w:val="bbPlcHdr"/>
        </w:types>
        <w:behaviors>
          <w:behavior w:val="content"/>
        </w:behaviors>
        <w:guid w:val="{8EE889D9-836B-437A-8068-B4D2F362176F}"/>
      </w:docPartPr>
      <w:docPartBody>
        <w:p w:rsidR="00A760A9" w:rsidRDefault="00F31B10" w:rsidP="00F31B10">
          <w:pPr>
            <w:pStyle w:val="71C8EFFB8C6C4458BF139ADF8B46EE80"/>
          </w:pPr>
          <w:r w:rsidRPr="003A05A5">
            <w:rPr>
              <w:rStyle w:val="PlaceholderText"/>
            </w:rPr>
            <w:t>Click or tap here to enter text.</w:t>
          </w:r>
        </w:p>
      </w:docPartBody>
    </w:docPart>
    <w:docPart>
      <w:docPartPr>
        <w:name w:val="0DA87DDF21D14D02BF84415360034FD1"/>
        <w:category>
          <w:name w:val="General"/>
          <w:gallery w:val="placeholder"/>
        </w:category>
        <w:types>
          <w:type w:val="bbPlcHdr"/>
        </w:types>
        <w:behaviors>
          <w:behavior w:val="content"/>
        </w:behaviors>
        <w:guid w:val="{75B53FC5-D958-4468-9CB1-6E7634435BC8}"/>
      </w:docPartPr>
      <w:docPartBody>
        <w:p w:rsidR="00A760A9" w:rsidRDefault="00F31B10" w:rsidP="00F31B10">
          <w:pPr>
            <w:pStyle w:val="0DA87DDF21D14D02BF84415360034FD1"/>
          </w:pPr>
          <w:r w:rsidRPr="003A05A5">
            <w:rPr>
              <w:rStyle w:val="PlaceholderText"/>
            </w:rPr>
            <w:t>Click or tap here to enter text.</w:t>
          </w:r>
        </w:p>
      </w:docPartBody>
    </w:docPart>
    <w:docPart>
      <w:docPartPr>
        <w:name w:val="CE83264A65BA4AFFB373636B6003D4D4"/>
        <w:category>
          <w:name w:val="General"/>
          <w:gallery w:val="placeholder"/>
        </w:category>
        <w:types>
          <w:type w:val="bbPlcHdr"/>
        </w:types>
        <w:behaviors>
          <w:behavior w:val="content"/>
        </w:behaviors>
        <w:guid w:val="{2BD86815-0555-4279-A22B-26D378A85431}"/>
      </w:docPartPr>
      <w:docPartBody>
        <w:p w:rsidR="00A760A9" w:rsidRDefault="00F31B10" w:rsidP="00F31B10">
          <w:pPr>
            <w:pStyle w:val="CE83264A65BA4AFFB373636B6003D4D4"/>
          </w:pPr>
          <w:r w:rsidRPr="003A05A5">
            <w:rPr>
              <w:rStyle w:val="PlaceholderText"/>
            </w:rPr>
            <w:t>Click or tap here to enter text.</w:t>
          </w:r>
        </w:p>
      </w:docPartBody>
    </w:docPart>
    <w:docPart>
      <w:docPartPr>
        <w:name w:val="FA92BE8E87FC4A5D823AE44CD9FF2965"/>
        <w:category>
          <w:name w:val="General"/>
          <w:gallery w:val="placeholder"/>
        </w:category>
        <w:types>
          <w:type w:val="bbPlcHdr"/>
        </w:types>
        <w:behaviors>
          <w:behavior w:val="content"/>
        </w:behaviors>
        <w:guid w:val="{9E9EBE6A-7387-4C2C-8E95-27FCD634EF7C}"/>
      </w:docPartPr>
      <w:docPartBody>
        <w:p w:rsidR="00A760A9" w:rsidRDefault="00F31B10" w:rsidP="00F31B10">
          <w:pPr>
            <w:pStyle w:val="FA92BE8E87FC4A5D823AE44CD9FF2965"/>
          </w:pPr>
          <w:r w:rsidRPr="003A05A5">
            <w:rPr>
              <w:rStyle w:val="PlaceholderText"/>
            </w:rPr>
            <w:t>Click or tap here to enter text.</w:t>
          </w:r>
        </w:p>
      </w:docPartBody>
    </w:docPart>
    <w:docPart>
      <w:docPartPr>
        <w:name w:val="87D6BA8D96604B5C83F3CA19964D1F48"/>
        <w:category>
          <w:name w:val="General"/>
          <w:gallery w:val="placeholder"/>
        </w:category>
        <w:types>
          <w:type w:val="bbPlcHdr"/>
        </w:types>
        <w:behaviors>
          <w:behavior w:val="content"/>
        </w:behaviors>
        <w:guid w:val="{144A9F65-2769-476A-BAF7-C4B21C95653D}"/>
      </w:docPartPr>
      <w:docPartBody>
        <w:p w:rsidR="00A760A9" w:rsidRDefault="00F31B10" w:rsidP="00F31B10">
          <w:pPr>
            <w:pStyle w:val="87D6BA8D96604B5C83F3CA19964D1F48"/>
          </w:pPr>
          <w:r w:rsidRPr="003A05A5">
            <w:rPr>
              <w:rStyle w:val="PlaceholderText"/>
            </w:rPr>
            <w:t>Click or tap here to enter text.</w:t>
          </w:r>
        </w:p>
      </w:docPartBody>
    </w:docPart>
    <w:docPart>
      <w:docPartPr>
        <w:name w:val="133D0F9BC2324A90B1A2E9F29998AF8C"/>
        <w:category>
          <w:name w:val="General"/>
          <w:gallery w:val="placeholder"/>
        </w:category>
        <w:types>
          <w:type w:val="bbPlcHdr"/>
        </w:types>
        <w:behaviors>
          <w:behavior w:val="content"/>
        </w:behaviors>
        <w:guid w:val="{2046E5C6-E44F-47AE-BB56-DCF1555B52B6}"/>
      </w:docPartPr>
      <w:docPartBody>
        <w:p w:rsidR="00A760A9" w:rsidRDefault="00F31B10" w:rsidP="00F31B10">
          <w:pPr>
            <w:pStyle w:val="133D0F9BC2324A90B1A2E9F29998AF8C"/>
          </w:pPr>
          <w:r w:rsidRPr="003A05A5">
            <w:rPr>
              <w:rStyle w:val="PlaceholderText"/>
            </w:rPr>
            <w:t>Click or tap here to enter text.</w:t>
          </w:r>
        </w:p>
      </w:docPartBody>
    </w:docPart>
    <w:docPart>
      <w:docPartPr>
        <w:name w:val="E09CA0D735304DF7BCA37966D8F4DA56"/>
        <w:category>
          <w:name w:val="General"/>
          <w:gallery w:val="placeholder"/>
        </w:category>
        <w:types>
          <w:type w:val="bbPlcHdr"/>
        </w:types>
        <w:behaviors>
          <w:behavior w:val="content"/>
        </w:behaviors>
        <w:guid w:val="{F5167A28-C423-457F-B0F0-68D7282437CC}"/>
      </w:docPartPr>
      <w:docPartBody>
        <w:p w:rsidR="00A760A9" w:rsidRDefault="00F31B10" w:rsidP="00F31B10">
          <w:pPr>
            <w:pStyle w:val="E09CA0D735304DF7BCA37966D8F4DA56"/>
          </w:pPr>
          <w:r w:rsidRPr="003A05A5">
            <w:rPr>
              <w:rStyle w:val="PlaceholderText"/>
            </w:rPr>
            <w:t>Click or tap here to enter text.</w:t>
          </w:r>
        </w:p>
      </w:docPartBody>
    </w:docPart>
    <w:docPart>
      <w:docPartPr>
        <w:name w:val="912AADD616AE4604B533BE750AEEEBC8"/>
        <w:category>
          <w:name w:val="General"/>
          <w:gallery w:val="placeholder"/>
        </w:category>
        <w:types>
          <w:type w:val="bbPlcHdr"/>
        </w:types>
        <w:behaviors>
          <w:behavior w:val="content"/>
        </w:behaviors>
        <w:guid w:val="{E92D80D4-4D6F-4E96-83DB-D22FD6C51E74}"/>
      </w:docPartPr>
      <w:docPartBody>
        <w:p w:rsidR="00A760A9" w:rsidRDefault="00F31B10" w:rsidP="00F31B10">
          <w:pPr>
            <w:pStyle w:val="912AADD616AE4604B533BE750AEEEBC8"/>
          </w:pPr>
          <w:r w:rsidRPr="003A05A5">
            <w:rPr>
              <w:rStyle w:val="PlaceholderText"/>
            </w:rPr>
            <w:t>Click or tap here to enter text.</w:t>
          </w:r>
        </w:p>
      </w:docPartBody>
    </w:docPart>
    <w:docPart>
      <w:docPartPr>
        <w:name w:val="9B07695AAE35468D99A3B8F1AB91508C"/>
        <w:category>
          <w:name w:val="General"/>
          <w:gallery w:val="placeholder"/>
        </w:category>
        <w:types>
          <w:type w:val="bbPlcHdr"/>
        </w:types>
        <w:behaviors>
          <w:behavior w:val="content"/>
        </w:behaviors>
        <w:guid w:val="{D89DB105-25CF-4C4C-BE78-7ED1D2843AA7}"/>
      </w:docPartPr>
      <w:docPartBody>
        <w:p w:rsidR="00A760A9" w:rsidRDefault="00F31B10" w:rsidP="00F31B10">
          <w:pPr>
            <w:pStyle w:val="9B07695AAE35468D99A3B8F1AB91508C"/>
          </w:pPr>
          <w:r w:rsidRPr="003A05A5">
            <w:rPr>
              <w:rStyle w:val="PlaceholderText"/>
            </w:rPr>
            <w:t>Click or tap here to enter text.</w:t>
          </w:r>
        </w:p>
      </w:docPartBody>
    </w:docPart>
    <w:docPart>
      <w:docPartPr>
        <w:name w:val="CBF68068D67D4D6DB361411573CB63C6"/>
        <w:category>
          <w:name w:val="General"/>
          <w:gallery w:val="placeholder"/>
        </w:category>
        <w:types>
          <w:type w:val="bbPlcHdr"/>
        </w:types>
        <w:behaviors>
          <w:behavior w:val="content"/>
        </w:behaviors>
        <w:guid w:val="{237563FC-204C-4DA7-B077-D7DDFD3CDA4A}"/>
      </w:docPartPr>
      <w:docPartBody>
        <w:p w:rsidR="00A760A9" w:rsidRDefault="00F31B10" w:rsidP="00F31B10">
          <w:pPr>
            <w:pStyle w:val="CBF68068D67D4D6DB361411573CB63C6"/>
          </w:pPr>
          <w:r w:rsidRPr="003A05A5">
            <w:rPr>
              <w:rStyle w:val="PlaceholderText"/>
            </w:rPr>
            <w:t>Click or tap here to enter text.</w:t>
          </w:r>
        </w:p>
      </w:docPartBody>
    </w:docPart>
    <w:docPart>
      <w:docPartPr>
        <w:name w:val="73BB1A9A1D6D4A2B96B9060961536648"/>
        <w:category>
          <w:name w:val="General"/>
          <w:gallery w:val="placeholder"/>
        </w:category>
        <w:types>
          <w:type w:val="bbPlcHdr"/>
        </w:types>
        <w:behaviors>
          <w:behavior w:val="content"/>
        </w:behaviors>
        <w:guid w:val="{DD8C9146-60F2-405C-A11A-C769BFCA11D7}"/>
      </w:docPartPr>
      <w:docPartBody>
        <w:p w:rsidR="00A760A9" w:rsidRDefault="00F31B10" w:rsidP="00F31B10">
          <w:pPr>
            <w:pStyle w:val="73BB1A9A1D6D4A2B96B9060961536648"/>
          </w:pPr>
          <w:r w:rsidRPr="003A05A5">
            <w:rPr>
              <w:rStyle w:val="PlaceholderText"/>
            </w:rPr>
            <w:t>Click or tap here to enter text.</w:t>
          </w:r>
        </w:p>
      </w:docPartBody>
    </w:docPart>
    <w:docPart>
      <w:docPartPr>
        <w:name w:val="15FC178BF263419192F70969BADC58D9"/>
        <w:category>
          <w:name w:val="General"/>
          <w:gallery w:val="placeholder"/>
        </w:category>
        <w:types>
          <w:type w:val="bbPlcHdr"/>
        </w:types>
        <w:behaviors>
          <w:behavior w:val="content"/>
        </w:behaviors>
        <w:guid w:val="{C910D63E-1748-4375-831D-BB923C4CFD50}"/>
      </w:docPartPr>
      <w:docPartBody>
        <w:p w:rsidR="00A760A9" w:rsidRDefault="00F31B10" w:rsidP="00F31B10">
          <w:pPr>
            <w:pStyle w:val="15FC178BF263419192F70969BADC58D9"/>
          </w:pPr>
          <w:r w:rsidRPr="003A05A5">
            <w:rPr>
              <w:rStyle w:val="PlaceholderText"/>
            </w:rPr>
            <w:t>Click or tap here to enter text.</w:t>
          </w:r>
        </w:p>
      </w:docPartBody>
    </w:docPart>
    <w:docPart>
      <w:docPartPr>
        <w:name w:val="ADF9DCEE44674F56BC65A36CC03D137F"/>
        <w:category>
          <w:name w:val="General"/>
          <w:gallery w:val="placeholder"/>
        </w:category>
        <w:types>
          <w:type w:val="bbPlcHdr"/>
        </w:types>
        <w:behaviors>
          <w:behavior w:val="content"/>
        </w:behaviors>
        <w:guid w:val="{D8557B58-37DF-45F2-98AF-431FAAA86F44}"/>
      </w:docPartPr>
      <w:docPartBody>
        <w:p w:rsidR="00A760A9" w:rsidRDefault="00F31B10" w:rsidP="00F31B10">
          <w:pPr>
            <w:pStyle w:val="ADF9DCEE44674F56BC65A36CC03D137F"/>
          </w:pPr>
          <w:r w:rsidRPr="003A05A5">
            <w:rPr>
              <w:rStyle w:val="PlaceholderText"/>
            </w:rPr>
            <w:t>Click or tap here to enter text.</w:t>
          </w:r>
        </w:p>
      </w:docPartBody>
    </w:docPart>
    <w:docPart>
      <w:docPartPr>
        <w:name w:val="55C35D0D3B3745169E42A8770A4D7675"/>
        <w:category>
          <w:name w:val="General"/>
          <w:gallery w:val="placeholder"/>
        </w:category>
        <w:types>
          <w:type w:val="bbPlcHdr"/>
        </w:types>
        <w:behaviors>
          <w:behavior w:val="content"/>
        </w:behaviors>
        <w:guid w:val="{FDB967B0-E74E-4D94-BA1A-E9F4A2ABACE2}"/>
      </w:docPartPr>
      <w:docPartBody>
        <w:p w:rsidR="00A760A9" w:rsidRDefault="00F31B10" w:rsidP="00F31B10">
          <w:pPr>
            <w:pStyle w:val="55C35D0D3B3745169E42A8770A4D7675"/>
          </w:pPr>
          <w:r w:rsidRPr="003A05A5">
            <w:rPr>
              <w:rStyle w:val="PlaceholderText"/>
            </w:rPr>
            <w:t>Click or tap here to enter text.</w:t>
          </w:r>
        </w:p>
      </w:docPartBody>
    </w:docPart>
    <w:docPart>
      <w:docPartPr>
        <w:name w:val="740B5A8680C5422D81C0BDC3EF31F07B"/>
        <w:category>
          <w:name w:val="General"/>
          <w:gallery w:val="placeholder"/>
        </w:category>
        <w:types>
          <w:type w:val="bbPlcHdr"/>
        </w:types>
        <w:behaviors>
          <w:behavior w:val="content"/>
        </w:behaviors>
        <w:guid w:val="{DACE92C8-B591-4A3A-9E29-1B36D3F759F7}"/>
      </w:docPartPr>
      <w:docPartBody>
        <w:p w:rsidR="00A760A9" w:rsidRDefault="00F31B10" w:rsidP="00F31B10">
          <w:pPr>
            <w:pStyle w:val="740B5A8680C5422D81C0BDC3EF31F07B"/>
          </w:pPr>
          <w:r w:rsidRPr="003A05A5">
            <w:rPr>
              <w:rStyle w:val="PlaceholderText"/>
            </w:rPr>
            <w:t>Click or tap here to enter text.</w:t>
          </w:r>
        </w:p>
      </w:docPartBody>
    </w:docPart>
    <w:docPart>
      <w:docPartPr>
        <w:name w:val="AEA14AB8D19E432DB6985E1990B11810"/>
        <w:category>
          <w:name w:val="General"/>
          <w:gallery w:val="placeholder"/>
        </w:category>
        <w:types>
          <w:type w:val="bbPlcHdr"/>
        </w:types>
        <w:behaviors>
          <w:behavior w:val="content"/>
        </w:behaviors>
        <w:guid w:val="{CF0216AA-4B85-4575-A5D3-29B2FE5764C3}"/>
      </w:docPartPr>
      <w:docPartBody>
        <w:p w:rsidR="00A760A9" w:rsidRDefault="00F31B10" w:rsidP="00F31B10">
          <w:pPr>
            <w:pStyle w:val="AEA14AB8D19E432DB6985E1990B11810"/>
          </w:pPr>
          <w:r w:rsidRPr="003A05A5">
            <w:rPr>
              <w:rStyle w:val="PlaceholderText"/>
            </w:rPr>
            <w:t>Click or tap here to enter text.</w:t>
          </w:r>
        </w:p>
      </w:docPartBody>
    </w:docPart>
    <w:docPart>
      <w:docPartPr>
        <w:name w:val="A0D8E68E00164B5190573431CA6A5485"/>
        <w:category>
          <w:name w:val="General"/>
          <w:gallery w:val="placeholder"/>
        </w:category>
        <w:types>
          <w:type w:val="bbPlcHdr"/>
        </w:types>
        <w:behaviors>
          <w:behavior w:val="content"/>
        </w:behaviors>
        <w:guid w:val="{4DC12128-A855-47F8-9DC1-E18DB38B36C5}"/>
      </w:docPartPr>
      <w:docPartBody>
        <w:p w:rsidR="00A760A9" w:rsidRDefault="00F31B10" w:rsidP="00F31B10">
          <w:pPr>
            <w:pStyle w:val="A0D8E68E00164B5190573431CA6A5485"/>
          </w:pPr>
          <w:r w:rsidRPr="003A05A5">
            <w:rPr>
              <w:rStyle w:val="PlaceholderText"/>
            </w:rPr>
            <w:t>Click or tap here to enter text.</w:t>
          </w:r>
        </w:p>
      </w:docPartBody>
    </w:docPart>
    <w:docPart>
      <w:docPartPr>
        <w:name w:val="2732A862B68D4527967F1F4506A558D9"/>
        <w:category>
          <w:name w:val="General"/>
          <w:gallery w:val="placeholder"/>
        </w:category>
        <w:types>
          <w:type w:val="bbPlcHdr"/>
        </w:types>
        <w:behaviors>
          <w:behavior w:val="content"/>
        </w:behaviors>
        <w:guid w:val="{0AC56B59-E3D5-457B-8756-B2301CD44600}"/>
      </w:docPartPr>
      <w:docPartBody>
        <w:p w:rsidR="00A760A9" w:rsidRDefault="00F31B10" w:rsidP="00F31B10">
          <w:pPr>
            <w:pStyle w:val="2732A862B68D4527967F1F4506A558D9"/>
          </w:pPr>
          <w:r w:rsidRPr="003A05A5">
            <w:rPr>
              <w:rStyle w:val="PlaceholderText"/>
            </w:rPr>
            <w:t>Click or tap here to enter text.</w:t>
          </w:r>
        </w:p>
      </w:docPartBody>
    </w:docPart>
    <w:docPart>
      <w:docPartPr>
        <w:name w:val="A1C86C0C5CD246488484F6BC87EE39BD"/>
        <w:category>
          <w:name w:val="General"/>
          <w:gallery w:val="placeholder"/>
        </w:category>
        <w:types>
          <w:type w:val="bbPlcHdr"/>
        </w:types>
        <w:behaviors>
          <w:behavior w:val="content"/>
        </w:behaviors>
        <w:guid w:val="{82084F61-E6AA-4B74-AE3F-38E384D7C477}"/>
      </w:docPartPr>
      <w:docPartBody>
        <w:p w:rsidR="00A760A9" w:rsidRDefault="00F31B10" w:rsidP="00F31B10">
          <w:pPr>
            <w:pStyle w:val="A1C86C0C5CD246488484F6BC87EE39BD"/>
          </w:pPr>
          <w:r w:rsidRPr="003A05A5">
            <w:rPr>
              <w:rStyle w:val="PlaceholderText"/>
            </w:rPr>
            <w:t>Click or tap here to enter text.</w:t>
          </w:r>
        </w:p>
      </w:docPartBody>
    </w:docPart>
    <w:docPart>
      <w:docPartPr>
        <w:name w:val="35D1465659834B4BBD19ED325B2292FA"/>
        <w:category>
          <w:name w:val="General"/>
          <w:gallery w:val="placeholder"/>
        </w:category>
        <w:types>
          <w:type w:val="bbPlcHdr"/>
        </w:types>
        <w:behaviors>
          <w:behavior w:val="content"/>
        </w:behaviors>
        <w:guid w:val="{4475F555-6FCA-4113-AC29-1655A7C93E69}"/>
      </w:docPartPr>
      <w:docPartBody>
        <w:p w:rsidR="00A760A9" w:rsidRDefault="00F31B10" w:rsidP="00F31B10">
          <w:pPr>
            <w:pStyle w:val="35D1465659834B4BBD19ED325B2292FA"/>
          </w:pPr>
          <w:r w:rsidRPr="003A05A5">
            <w:rPr>
              <w:rStyle w:val="PlaceholderText"/>
            </w:rPr>
            <w:t>Click or tap here to enter text.</w:t>
          </w:r>
        </w:p>
      </w:docPartBody>
    </w:docPart>
    <w:docPart>
      <w:docPartPr>
        <w:name w:val="6C4D4E011B734ED7803B47DAB9D3441D"/>
        <w:category>
          <w:name w:val="General"/>
          <w:gallery w:val="placeholder"/>
        </w:category>
        <w:types>
          <w:type w:val="bbPlcHdr"/>
        </w:types>
        <w:behaviors>
          <w:behavior w:val="content"/>
        </w:behaviors>
        <w:guid w:val="{5437E3BF-D6D2-484D-87A2-169E4975BFE3}"/>
      </w:docPartPr>
      <w:docPartBody>
        <w:p w:rsidR="00A760A9" w:rsidRDefault="00F31B10" w:rsidP="00F31B10">
          <w:pPr>
            <w:pStyle w:val="6C4D4E011B734ED7803B47DAB9D3441D"/>
          </w:pPr>
          <w:r w:rsidRPr="003A05A5">
            <w:rPr>
              <w:rStyle w:val="PlaceholderText"/>
            </w:rPr>
            <w:t>Click or tap here to enter text.</w:t>
          </w:r>
        </w:p>
      </w:docPartBody>
    </w:docPart>
    <w:docPart>
      <w:docPartPr>
        <w:name w:val="4A93DC99C9164F18A33562E0C9733B7D"/>
        <w:category>
          <w:name w:val="General"/>
          <w:gallery w:val="placeholder"/>
        </w:category>
        <w:types>
          <w:type w:val="bbPlcHdr"/>
        </w:types>
        <w:behaviors>
          <w:behavior w:val="content"/>
        </w:behaviors>
        <w:guid w:val="{05562B33-B1E0-4E01-B8B7-7B2E6E0FFB5C}"/>
      </w:docPartPr>
      <w:docPartBody>
        <w:p w:rsidR="00A760A9" w:rsidRDefault="00F31B10" w:rsidP="00F31B10">
          <w:pPr>
            <w:pStyle w:val="4A93DC99C9164F18A33562E0C9733B7D"/>
          </w:pPr>
          <w:r w:rsidRPr="003A05A5">
            <w:rPr>
              <w:rStyle w:val="PlaceholderText"/>
            </w:rPr>
            <w:t>Click or tap here to enter text.</w:t>
          </w:r>
        </w:p>
      </w:docPartBody>
    </w:docPart>
    <w:docPart>
      <w:docPartPr>
        <w:name w:val="EAF64A2B03E2459A8B54EC3D438E8FEF"/>
        <w:category>
          <w:name w:val="General"/>
          <w:gallery w:val="placeholder"/>
        </w:category>
        <w:types>
          <w:type w:val="bbPlcHdr"/>
        </w:types>
        <w:behaviors>
          <w:behavior w:val="content"/>
        </w:behaviors>
        <w:guid w:val="{E8AADF1A-7D5C-4497-B1C7-24DB3A36AA29}"/>
      </w:docPartPr>
      <w:docPartBody>
        <w:p w:rsidR="00A760A9" w:rsidRDefault="00F31B10" w:rsidP="00F31B10">
          <w:pPr>
            <w:pStyle w:val="EAF64A2B03E2459A8B54EC3D438E8FEF"/>
          </w:pPr>
          <w:r w:rsidRPr="003A05A5">
            <w:rPr>
              <w:rStyle w:val="PlaceholderText"/>
            </w:rPr>
            <w:t>Click or tap here to enter text.</w:t>
          </w:r>
        </w:p>
      </w:docPartBody>
    </w:docPart>
    <w:docPart>
      <w:docPartPr>
        <w:name w:val="54CD71B456BD470096797A68721A9594"/>
        <w:category>
          <w:name w:val="General"/>
          <w:gallery w:val="placeholder"/>
        </w:category>
        <w:types>
          <w:type w:val="bbPlcHdr"/>
        </w:types>
        <w:behaviors>
          <w:behavior w:val="content"/>
        </w:behaviors>
        <w:guid w:val="{46B2FBF7-49CB-484C-BB23-69247185FB37}"/>
      </w:docPartPr>
      <w:docPartBody>
        <w:p w:rsidR="00A760A9" w:rsidRDefault="00F31B10" w:rsidP="00F31B10">
          <w:pPr>
            <w:pStyle w:val="54CD71B456BD470096797A68721A9594"/>
          </w:pPr>
          <w:r w:rsidRPr="003A05A5">
            <w:rPr>
              <w:rStyle w:val="PlaceholderText"/>
            </w:rPr>
            <w:t>Click or tap here to enter text.</w:t>
          </w:r>
        </w:p>
      </w:docPartBody>
    </w:docPart>
    <w:docPart>
      <w:docPartPr>
        <w:name w:val="B5B0642740D142619A30B72D5528AD7E"/>
        <w:category>
          <w:name w:val="General"/>
          <w:gallery w:val="placeholder"/>
        </w:category>
        <w:types>
          <w:type w:val="bbPlcHdr"/>
        </w:types>
        <w:behaviors>
          <w:behavior w:val="content"/>
        </w:behaviors>
        <w:guid w:val="{60C48BBE-7916-4236-A91D-1909EA3639C8}"/>
      </w:docPartPr>
      <w:docPartBody>
        <w:p w:rsidR="00A760A9" w:rsidRDefault="00F31B10" w:rsidP="00F31B10">
          <w:pPr>
            <w:pStyle w:val="B5B0642740D142619A30B72D5528AD7E"/>
          </w:pPr>
          <w:r w:rsidRPr="003A05A5">
            <w:rPr>
              <w:rStyle w:val="PlaceholderText"/>
            </w:rPr>
            <w:t>Click or tap here to enter text.</w:t>
          </w:r>
        </w:p>
      </w:docPartBody>
    </w:docPart>
    <w:docPart>
      <w:docPartPr>
        <w:name w:val="EAB15B355D3D4CF4860DEDF35B855A60"/>
        <w:category>
          <w:name w:val="General"/>
          <w:gallery w:val="placeholder"/>
        </w:category>
        <w:types>
          <w:type w:val="bbPlcHdr"/>
        </w:types>
        <w:behaviors>
          <w:behavior w:val="content"/>
        </w:behaviors>
        <w:guid w:val="{C49F0284-27FD-4265-9A21-F1CE0586D169}"/>
      </w:docPartPr>
      <w:docPartBody>
        <w:p w:rsidR="00A760A9" w:rsidRDefault="00F31B10" w:rsidP="00F31B10">
          <w:pPr>
            <w:pStyle w:val="EAB15B355D3D4CF4860DEDF35B855A60"/>
          </w:pPr>
          <w:r w:rsidRPr="003A05A5">
            <w:rPr>
              <w:rStyle w:val="PlaceholderText"/>
            </w:rPr>
            <w:t>Click or tap here to enter text.</w:t>
          </w:r>
        </w:p>
      </w:docPartBody>
    </w:docPart>
    <w:docPart>
      <w:docPartPr>
        <w:name w:val="0F39122B32024750BD511ABF65229251"/>
        <w:category>
          <w:name w:val="General"/>
          <w:gallery w:val="placeholder"/>
        </w:category>
        <w:types>
          <w:type w:val="bbPlcHdr"/>
        </w:types>
        <w:behaviors>
          <w:behavior w:val="content"/>
        </w:behaviors>
        <w:guid w:val="{A42A3CA6-530E-4608-A309-01951F6FC0F0}"/>
      </w:docPartPr>
      <w:docPartBody>
        <w:p w:rsidR="00A760A9" w:rsidRDefault="00F31B10" w:rsidP="00F31B10">
          <w:pPr>
            <w:pStyle w:val="0F39122B32024750BD511ABF65229251"/>
          </w:pPr>
          <w:r w:rsidRPr="003A05A5">
            <w:rPr>
              <w:rStyle w:val="PlaceholderText"/>
            </w:rPr>
            <w:t>Click or tap here to enter text.</w:t>
          </w:r>
        </w:p>
      </w:docPartBody>
    </w:docPart>
    <w:docPart>
      <w:docPartPr>
        <w:name w:val="5B291A10108A4353B61B4B120B7E1CBA"/>
        <w:category>
          <w:name w:val="General"/>
          <w:gallery w:val="placeholder"/>
        </w:category>
        <w:types>
          <w:type w:val="bbPlcHdr"/>
        </w:types>
        <w:behaviors>
          <w:behavior w:val="content"/>
        </w:behaviors>
        <w:guid w:val="{CB5BFE91-DA94-4C70-BC44-FA16AD6ABDEA}"/>
      </w:docPartPr>
      <w:docPartBody>
        <w:p w:rsidR="00A760A9" w:rsidRDefault="00F31B10" w:rsidP="00F31B10">
          <w:pPr>
            <w:pStyle w:val="5B291A10108A4353B61B4B120B7E1CBA"/>
          </w:pPr>
          <w:r w:rsidRPr="003A05A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H SarabunPSK">
    <w:charset w:val="DE"/>
    <w:family w:val="swiss"/>
    <w:pitch w:val="variable"/>
    <w:sig w:usb0="01000003" w:usb1="00000000" w:usb2="00000000" w:usb3="00000000" w:csb0="00010111" w:csb1="00000000"/>
  </w:font>
  <w:font w:name="SimSun">
    <w:altName w:val="宋体"/>
    <w:panose1 w:val="02010600030101010101"/>
    <w:charset w:val="86"/>
    <w:family w:val="auto"/>
    <w:notTrueType/>
    <w:pitch w:val="variable"/>
    <w:sig w:usb0="00000001" w:usb1="080E0000" w:usb2="00000010" w:usb3="00000000" w:csb0="00040000" w:csb1="00000000"/>
  </w:font>
  <w:font w:name="Segoe UI">
    <w:panose1 w:val="020B0502040204020203"/>
    <w:charset w:val="00"/>
    <w:family w:val="swiss"/>
    <w:notTrueType/>
    <w:pitch w:val="variable"/>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1B10"/>
    <w:rsid w:val="000F1712"/>
    <w:rsid w:val="00286F31"/>
    <w:rsid w:val="002F1835"/>
    <w:rsid w:val="00A760A9"/>
    <w:rsid w:val="00BF14C8"/>
    <w:rsid w:val="00C87434"/>
    <w:rsid w:val="00F31B10"/>
    <w:rsid w:val="00F932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31B10"/>
    <w:rPr>
      <w:color w:val="808080"/>
    </w:rPr>
  </w:style>
  <w:style w:type="paragraph" w:customStyle="1" w:styleId="BBD9C3AA9D74461EB8AB61CAD1605AE7">
    <w:name w:val="BBD9C3AA9D74461EB8AB61CAD1605AE7"/>
    <w:rsid w:val="00F31B10"/>
  </w:style>
  <w:style w:type="paragraph" w:customStyle="1" w:styleId="D793D07FFBCC425B895D8294952631A7">
    <w:name w:val="D793D07FFBCC425B895D8294952631A7"/>
    <w:rsid w:val="00F31B10"/>
  </w:style>
  <w:style w:type="paragraph" w:customStyle="1" w:styleId="B7CA53FFB9BA43EBB3015EAFC8156521">
    <w:name w:val="B7CA53FFB9BA43EBB3015EAFC8156521"/>
    <w:rsid w:val="00F31B10"/>
  </w:style>
  <w:style w:type="paragraph" w:customStyle="1" w:styleId="8DE1E831EC1541518F8637932083F374">
    <w:name w:val="8DE1E831EC1541518F8637932083F374"/>
    <w:rsid w:val="00F31B10"/>
  </w:style>
  <w:style w:type="paragraph" w:customStyle="1" w:styleId="10765DE837F8492DA73D952A6C60FCD8">
    <w:name w:val="10765DE837F8492DA73D952A6C60FCD8"/>
    <w:rsid w:val="00F31B10"/>
  </w:style>
  <w:style w:type="paragraph" w:customStyle="1" w:styleId="8BF8A355C50F491DA1571B8E8D4D50AF">
    <w:name w:val="8BF8A355C50F491DA1571B8E8D4D50AF"/>
    <w:rsid w:val="00F31B10"/>
  </w:style>
  <w:style w:type="paragraph" w:customStyle="1" w:styleId="FCAF926481F2496693A71B7CCDB3676B">
    <w:name w:val="FCAF926481F2496693A71B7CCDB3676B"/>
    <w:rsid w:val="00F31B10"/>
  </w:style>
  <w:style w:type="paragraph" w:customStyle="1" w:styleId="5A1190E599DA44D59C5D69C0680C45F7">
    <w:name w:val="5A1190E599DA44D59C5D69C0680C45F7"/>
    <w:rsid w:val="00F31B10"/>
  </w:style>
  <w:style w:type="paragraph" w:customStyle="1" w:styleId="16570E9523AE4E7BAA20920E97C6BE39">
    <w:name w:val="16570E9523AE4E7BAA20920E97C6BE39"/>
    <w:rsid w:val="00F31B10"/>
  </w:style>
  <w:style w:type="paragraph" w:customStyle="1" w:styleId="3463C5D300B143E98583EF5CE445C2D9">
    <w:name w:val="3463C5D300B143E98583EF5CE445C2D9"/>
    <w:rsid w:val="00F31B10"/>
  </w:style>
  <w:style w:type="paragraph" w:customStyle="1" w:styleId="3EB60CC460604D9D8EBA068C0BA22BA0">
    <w:name w:val="3EB60CC460604D9D8EBA068C0BA22BA0"/>
    <w:rsid w:val="00F31B10"/>
  </w:style>
  <w:style w:type="paragraph" w:customStyle="1" w:styleId="F5C2064E37EA42A59EA018F800AB8BAF">
    <w:name w:val="F5C2064E37EA42A59EA018F800AB8BAF"/>
    <w:rsid w:val="00F31B10"/>
  </w:style>
  <w:style w:type="paragraph" w:customStyle="1" w:styleId="D9DBF61C1A7F4F0DA9240C5F95576751">
    <w:name w:val="D9DBF61C1A7F4F0DA9240C5F95576751"/>
    <w:rsid w:val="00F31B10"/>
  </w:style>
  <w:style w:type="paragraph" w:customStyle="1" w:styleId="1055D2655D814FDC8251C21B1327DCEB">
    <w:name w:val="1055D2655D814FDC8251C21B1327DCEB"/>
    <w:rsid w:val="00F31B10"/>
  </w:style>
  <w:style w:type="paragraph" w:customStyle="1" w:styleId="01086E62EBA648D9BF338021C8F08D3E">
    <w:name w:val="01086E62EBA648D9BF338021C8F08D3E"/>
    <w:rsid w:val="00F31B10"/>
  </w:style>
  <w:style w:type="paragraph" w:customStyle="1" w:styleId="31BA21F3FE2A4743A81BE42C49FC4E43">
    <w:name w:val="31BA21F3FE2A4743A81BE42C49FC4E43"/>
    <w:rsid w:val="00F31B10"/>
  </w:style>
  <w:style w:type="paragraph" w:customStyle="1" w:styleId="98E2D2487E054504A9581E70A2C00E93">
    <w:name w:val="98E2D2487E054504A9581E70A2C00E93"/>
    <w:rsid w:val="00F31B10"/>
  </w:style>
  <w:style w:type="paragraph" w:customStyle="1" w:styleId="EFCABE33007B463EAF9554D9755566BD">
    <w:name w:val="EFCABE33007B463EAF9554D9755566BD"/>
    <w:rsid w:val="00F31B10"/>
  </w:style>
  <w:style w:type="paragraph" w:customStyle="1" w:styleId="AE8F6E72D9CE49D1B0F81A7B8155DF99">
    <w:name w:val="AE8F6E72D9CE49D1B0F81A7B8155DF99"/>
    <w:rsid w:val="00F31B10"/>
  </w:style>
  <w:style w:type="paragraph" w:customStyle="1" w:styleId="7F755F14200F433B8EAC85FC393356DB">
    <w:name w:val="7F755F14200F433B8EAC85FC393356DB"/>
    <w:rsid w:val="00F31B10"/>
  </w:style>
  <w:style w:type="paragraph" w:customStyle="1" w:styleId="10118157C0D64BE796B1B2065BF8B58B">
    <w:name w:val="10118157C0D64BE796B1B2065BF8B58B"/>
    <w:rsid w:val="00F31B10"/>
  </w:style>
  <w:style w:type="paragraph" w:customStyle="1" w:styleId="31B59E486B634375AE6443157AF6926C">
    <w:name w:val="31B59E486B634375AE6443157AF6926C"/>
    <w:rsid w:val="00F31B10"/>
  </w:style>
  <w:style w:type="paragraph" w:customStyle="1" w:styleId="7DD87EE390884AF8AC8B9FC6D3B1470E">
    <w:name w:val="7DD87EE390884AF8AC8B9FC6D3B1470E"/>
    <w:rsid w:val="00F31B10"/>
  </w:style>
  <w:style w:type="paragraph" w:customStyle="1" w:styleId="716CC71A007A49C59F1A2B60FF8F5099">
    <w:name w:val="716CC71A007A49C59F1A2B60FF8F5099"/>
    <w:rsid w:val="00F31B10"/>
  </w:style>
  <w:style w:type="paragraph" w:customStyle="1" w:styleId="2B518ACB83594B328C58704D5E8F2B9D">
    <w:name w:val="2B518ACB83594B328C58704D5E8F2B9D"/>
    <w:rsid w:val="00F31B10"/>
  </w:style>
  <w:style w:type="paragraph" w:customStyle="1" w:styleId="8ACA8454397B47FB89B65EED87EF4B22">
    <w:name w:val="8ACA8454397B47FB89B65EED87EF4B22"/>
    <w:rsid w:val="00F31B10"/>
  </w:style>
  <w:style w:type="paragraph" w:customStyle="1" w:styleId="7C3FC5B722C84BF7AB0A8300783E9EAA">
    <w:name w:val="7C3FC5B722C84BF7AB0A8300783E9EAA"/>
    <w:rsid w:val="00F31B10"/>
  </w:style>
  <w:style w:type="paragraph" w:customStyle="1" w:styleId="66F71931CB5441B48754F3F789EDA56A">
    <w:name w:val="66F71931CB5441B48754F3F789EDA56A"/>
    <w:rsid w:val="00F31B10"/>
  </w:style>
  <w:style w:type="paragraph" w:customStyle="1" w:styleId="267E99347B844C20B55D28CD46448C49">
    <w:name w:val="267E99347B844C20B55D28CD46448C49"/>
    <w:rsid w:val="00F31B10"/>
  </w:style>
  <w:style w:type="paragraph" w:customStyle="1" w:styleId="EC24D4C31B4D455684293CDD8FEE069E">
    <w:name w:val="EC24D4C31B4D455684293CDD8FEE069E"/>
    <w:rsid w:val="00F31B10"/>
  </w:style>
  <w:style w:type="paragraph" w:customStyle="1" w:styleId="F39257C046424A6C82F7029DC8C30301">
    <w:name w:val="F39257C046424A6C82F7029DC8C30301"/>
    <w:rsid w:val="00F31B10"/>
  </w:style>
  <w:style w:type="paragraph" w:customStyle="1" w:styleId="136C169C952844188F773BCB3A684533">
    <w:name w:val="136C169C952844188F773BCB3A684533"/>
    <w:rsid w:val="00F31B10"/>
  </w:style>
  <w:style w:type="paragraph" w:customStyle="1" w:styleId="121BF4FA03C44E3BA1027C5BF515F404">
    <w:name w:val="121BF4FA03C44E3BA1027C5BF515F404"/>
    <w:rsid w:val="00F31B10"/>
  </w:style>
  <w:style w:type="paragraph" w:customStyle="1" w:styleId="205472148FE24970A1541D2D55ABA5C4">
    <w:name w:val="205472148FE24970A1541D2D55ABA5C4"/>
    <w:rsid w:val="00F31B10"/>
  </w:style>
  <w:style w:type="paragraph" w:customStyle="1" w:styleId="3D864339DC8D476BA3B51BF94DAAB77E">
    <w:name w:val="3D864339DC8D476BA3B51BF94DAAB77E"/>
    <w:rsid w:val="00F31B10"/>
  </w:style>
  <w:style w:type="paragraph" w:customStyle="1" w:styleId="F9ECB7BE354F4A7880A1BD4C0B1B9E3C">
    <w:name w:val="F9ECB7BE354F4A7880A1BD4C0B1B9E3C"/>
    <w:rsid w:val="00F31B10"/>
  </w:style>
  <w:style w:type="paragraph" w:customStyle="1" w:styleId="1AE28270C8364101BBB29F08E6B3D285">
    <w:name w:val="1AE28270C8364101BBB29F08E6B3D285"/>
    <w:rsid w:val="00F31B10"/>
  </w:style>
  <w:style w:type="paragraph" w:customStyle="1" w:styleId="DB5E790A0442454A9FF8C4E9326B3655">
    <w:name w:val="DB5E790A0442454A9FF8C4E9326B3655"/>
    <w:rsid w:val="00F31B10"/>
  </w:style>
  <w:style w:type="paragraph" w:customStyle="1" w:styleId="DF4424FA05F24542A509B9E94B440783">
    <w:name w:val="DF4424FA05F24542A509B9E94B440783"/>
    <w:rsid w:val="00F31B10"/>
  </w:style>
  <w:style w:type="paragraph" w:customStyle="1" w:styleId="23C5CE0BE7284842B3D376A35708A321">
    <w:name w:val="23C5CE0BE7284842B3D376A35708A321"/>
    <w:rsid w:val="00F31B10"/>
  </w:style>
  <w:style w:type="paragraph" w:customStyle="1" w:styleId="F424C8DAEA104DB7B578816D16EFD78A">
    <w:name w:val="F424C8DAEA104DB7B578816D16EFD78A"/>
    <w:rsid w:val="00F31B10"/>
  </w:style>
  <w:style w:type="paragraph" w:customStyle="1" w:styleId="64014430159B472C905EC628D0411288">
    <w:name w:val="64014430159B472C905EC628D0411288"/>
    <w:rsid w:val="00F31B10"/>
  </w:style>
  <w:style w:type="paragraph" w:customStyle="1" w:styleId="1074FD41A3284D6C86DB0937C56DD430">
    <w:name w:val="1074FD41A3284D6C86DB0937C56DD430"/>
    <w:rsid w:val="00F31B10"/>
  </w:style>
  <w:style w:type="paragraph" w:customStyle="1" w:styleId="9BDAF03730ED4D67934202E82F7776AD">
    <w:name w:val="9BDAF03730ED4D67934202E82F7776AD"/>
    <w:rsid w:val="00F31B10"/>
  </w:style>
  <w:style w:type="paragraph" w:customStyle="1" w:styleId="6A1E482BAE7D4C94BE58FCFCA5EAC1D1">
    <w:name w:val="6A1E482BAE7D4C94BE58FCFCA5EAC1D1"/>
    <w:rsid w:val="00F31B10"/>
  </w:style>
  <w:style w:type="paragraph" w:customStyle="1" w:styleId="30651152E262443E9A3FB8ADB18B5957">
    <w:name w:val="30651152E262443E9A3FB8ADB18B5957"/>
    <w:rsid w:val="00F31B10"/>
  </w:style>
  <w:style w:type="paragraph" w:customStyle="1" w:styleId="410457D6678346F3ADA7962CD1991F58">
    <w:name w:val="410457D6678346F3ADA7962CD1991F58"/>
    <w:rsid w:val="00F31B10"/>
  </w:style>
  <w:style w:type="paragraph" w:customStyle="1" w:styleId="98BFFB9C4B8B474DB3A982E984A80531">
    <w:name w:val="98BFFB9C4B8B474DB3A982E984A80531"/>
    <w:rsid w:val="00F31B10"/>
  </w:style>
  <w:style w:type="paragraph" w:customStyle="1" w:styleId="4D94F54D36414179849F1ABB31B3BC15">
    <w:name w:val="4D94F54D36414179849F1ABB31B3BC15"/>
    <w:rsid w:val="00F31B10"/>
  </w:style>
  <w:style w:type="paragraph" w:customStyle="1" w:styleId="2E242BD2CAE1465C88D1BECA2A566111">
    <w:name w:val="2E242BD2CAE1465C88D1BECA2A566111"/>
    <w:rsid w:val="00F31B10"/>
  </w:style>
  <w:style w:type="paragraph" w:customStyle="1" w:styleId="A5EA892BF86F4E4DA122D0A822E70806">
    <w:name w:val="A5EA892BF86F4E4DA122D0A822E70806"/>
    <w:rsid w:val="00F31B10"/>
  </w:style>
  <w:style w:type="paragraph" w:customStyle="1" w:styleId="29503E61AD4342E895E340B03C26AE88">
    <w:name w:val="29503E61AD4342E895E340B03C26AE88"/>
    <w:rsid w:val="00F31B10"/>
  </w:style>
  <w:style w:type="paragraph" w:customStyle="1" w:styleId="4AAFB3FF3EBB451BB65BB43871B947AF">
    <w:name w:val="4AAFB3FF3EBB451BB65BB43871B947AF"/>
    <w:rsid w:val="00F31B10"/>
  </w:style>
  <w:style w:type="paragraph" w:customStyle="1" w:styleId="D8DABC5CCC564C4D99DF0C7406E3B621">
    <w:name w:val="D8DABC5CCC564C4D99DF0C7406E3B621"/>
    <w:rsid w:val="00F31B10"/>
  </w:style>
  <w:style w:type="paragraph" w:customStyle="1" w:styleId="9BB0936A8B0840AA97236A55FD13A6AF">
    <w:name w:val="9BB0936A8B0840AA97236A55FD13A6AF"/>
    <w:rsid w:val="00F31B10"/>
  </w:style>
  <w:style w:type="paragraph" w:customStyle="1" w:styleId="6EFB2AF905FF4B5488AF1FD808113290">
    <w:name w:val="6EFB2AF905FF4B5488AF1FD808113290"/>
    <w:rsid w:val="00F31B10"/>
  </w:style>
  <w:style w:type="paragraph" w:customStyle="1" w:styleId="481CAF6437BD4091BD5CEAD514396068">
    <w:name w:val="481CAF6437BD4091BD5CEAD514396068"/>
    <w:rsid w:val="00F31B10"/>
  </w:style>
  <w:style w:type="paragraph" w:customStyle="1" w:styleId="087D42B17FFF453DB77926A52B70EE8F">
    <w:name w:val="087D42B17FFF453DB77926A52B70EE8F"/>
    <w:rsid w:val="00F31B10"/>
  </w:style>
  <w:style w:type="paragraph" w:customStyle="1" w:styleId="CB08FEFE7DA44DF9A9052F7F00C26988">
    <w:name w:val="CB08FEFE7DA44DF9A9052F7F00C26988"/>
    <w:rsid w:val="00F31B10"/>
  </w:style>
  <w:style w:type="paragraph" w:customStyle="1" w:styleId="52DEAC0DFDF34C2FA8BD2B491C0E69DD">
    <w:name w:val="52DEAC0DFDF34C2FA8BD2B491C0E69DD"/>
    <w:rsid w:val="00F31B10"/>
  </w:style>
  <w:style w:type="paragraph" w:customStyle="1" w:styleId="8D68CB5FCDC34054A6E8AFC6954EB32F">
    <w:name w:val="8D68CB5FCDC34054A6E8AFC6954EB32F"/>
    <w:rsid w:val="00F31B10"/>
  </w:style>
  <w:style w:type="paragraph" w:customStyle="1" w:styleId="A0064F74D07246969B7AB7D960767B7E">
    <w:name w:val="A0064F74D07246969B7AB7D960767B7E"/>
    <w:rsid w:val="00F31B10"/>
  </w:style>
  <w:style w:type="paragraph" w:customStyle="1" w:styleId="84CE18035A504E0FA8F37456AB88B37C">
    <w:name w:val="84CE18035A504E0FA8F37456AB88B37C"/>
    <w:rsid w:val="00F31B10"/>
  </w:style>
  <w:style w:type="paragraph" w:customStyle="1" w:styleId="10C3B293ED6C4F348824A8B4B12C933C">
    <w:name w:val="10C3B293ED6C4F348824A8B4B12C933C"/>
    <w:rsid w:val="00F31B10"/>
  </w:style>
  <w:style w:type="paragraph" w:customStyle="1" w:styleId="7746BE25A298491CA5E7671B51358A31">
    <w:name w:val="7746BE25A298491CA5E7671B51358A31"/>
    <w:rsid w:val="00F31B10"/>
  </w:style>
  <w:style w:type="paragraph" w:customStyle="1" w:styleId="E441D6293FBE4894B9CC311090403C8B">
    <w:name w:val="E441D6293FBE4894B9CC311090403C8B"/>
    <w:rsid w:val="00F31B10"/>
  </w:style>
  <w:style w:type="paragraph" w:customStyle="1" w:styleId="2BCFF7ADCCB14876966B194B1571FFD3">
    <w:name w:val="2BCFF7ADCCB14876966B194B1571FFD3"/>
    <w:rsid w:val="00F31B10"/>
  </w:style>
  <w:style w:type="paragraph" w:customStyle="1" w:styleId="2A9DC6CF5E8D4E95A277CBF382D011D5">
    <w:name w:val="2A9DC6CF5E8D4E95A277CBF382D011D5"/>
    <w:rsid w:val="00F31B10"/>
  </w:style>
  <w:style w:type="paragraph" w:customStyle="1" w:styleId="5B92D60D016B47A19E0A61928EFAC27F">
    <w:name w:val="5B92D60D016B47A19E0A61928EFAC27F"/>
    <w:rsid w:val="00F31B10"/>
  </w:style>
  <w:style w:type="paragraph" w:customStyle="1" w:styleId="18FA2319D1E147F1B4161C85988CC7A7">
    <w:name w:val="18FA2319D1E147F1B4161C85988CC7A7"/>
    <w:rsid w:val="00F31B10"/>
  </w:style>
  <w:style w:type="paragraph" w:customStyle="1" w:styleId="214F3E65817F400FAB7B4EFC25B3354F">
    <w:name w:val="214F3E65817F400FAB7B4EFC25B3354F"/>
    <w:rsid w:val="00F31B10"/>
  </w:style>
  <w:style w:type="paragraph" w:customStyle="1" w:styleId="5FF2C75261D340D191F32C185496E8BE">
    <w:name w:val="5FF2C75261D340D191F32C185496E8BE"/>
    <w:rsid w:val="00F31B10"/>
  </w:style>
  <w:style w:type="paragraph" w:customStyle="1" w:styleId="39A6BB771346463C8F0567ED4E8208AC">
    <w:name w:val="39A6BB771346463C8F0567ED4E8208AC"/>
    <w:rsid w:val="00F31B10"/>
  </w:style>
  <w:style w:type="paragraph" w:customStyle="1" w:styleId="798F8595CA7044979085C7D4D20EB9E5">
    <w:name w:val="798F8595CA7044979085C7D4D20EB9E5"/>
    <w:rsid w:val="00F31B10"/>
  </w:style>
  <w:style w:type="paragraph" w:customStyle="1" w:styleId="1405017D8F1D4C7EB0CD29B5F37B3B3F">
    <w:name w:val="1405017D8F1D4C7EB0CD29B5F37B3B3F"/>
    <w:rsid w:val="00F31B10"/>
  </w:style>
  <w:style w:type="paragraph" w:customStyle="1" w:styleId="AFF96B81600549C89A7D9C6417F24DA9">
    <w:name w:val="AFF96B81600549C89A7D9C6417F24DA9"/>
    <w:rsid w:val="00F31B10"/>
  </w:style>
  <w:style w:type="paragraph" w:customStyle="1" w:styleId="C5688589767F41C7B18D8D14155E8CF9">
    <w:name w:val="C5688589767F41C7B18D8D14155E8CF9"/>
    <w:rsid w:val="00F31B10"/>
  </w:style>
  <w:style w:type="paragraph" w:customStyle="1" w:styleId="ACAE55402BEC4DFAA60D1953B20C260C">
    <w:name w:val="ACAE55402BEC4DFAA60D1953B20C260C"/>
    <w:rsid w:val="00F31B10"/>
  </w:style>
  <w:style w:type="paragraph" w:customStyle="1" w:styleId="B0D8E2EA191843B1B1490DF093EAAF36">
    <w:name w:val="B0D8E2EA191843B1B1490DF093EAAF36"/>
    <w:rsid w:val="00F31B10"/>
  </w:style>
  <w:style w:type="paragraph" w:customStyle="1" w:styleId="C1C282EEF06C4E34BBB072D8C1FCD79A">
    <w:name w:val="C1C282EEF06C4E34BBB072D8C1FCD79A"/>
    <w:rsid w:val="00F31B10"/>
  </w:style>
  <w:style w:type="paragraph" w:customStyle="1" w:styleId="497125BEBEE6474DB8B01E07A82BBF45">
    <w:name w:val="497125BEBEE6474DB8B01E07A82BBF45"/>
    <w:rsid w:val="00F31B10"/>
  </w:style>
  <w:style w:type="paragraph" w:customStyle="1" w:styleId="84C638062E3D47BEAA19B09D0E13DE42">
    <w:name w:val="84C638062E3D47BEAA19B09D0E13DE42"/>
    <w:rsid w:val="00F31B10"/>
  </w:style>
  <w:style w:type="paragraph" w:customStyle="1" w:styleId="9EBFE740CDF34AEAA20B3EA8CCDE950F">
    <w:name w:val="9EBFE740CDF34AEAA20B3EA8CCDE950F"/>
    <w:rsid w:val="00F31B10"/>
  </w:style>
  <w:style w:type="paragraph" w:customStyle="1" w:styleId="427DC173D0AB48F188BA0A05CBF6B666">
    <w:name w:val="427DC173D0AB48F188BA0A05CBF6B666"/>
    <w:rsid w:val="00F31B10"/>
  </w:style>
  <w:style w:type="paragraph" w:customStyle="1" w:styleId="945E87064B624B4F8419D785A0829F55">
    <w:name w:val="945E87064B624B4F8419D785A0829F55"/>
    <w:rsid w:val="00F31B10"/>
  </w:style>
  <w:style w:type="paragraph" w:customStyle="1" w:styleId="9B241D5D139841D2B461034CCE8F1D72">
    <w:name w:val="9B241D5D139841D2B461034CCE8F1D72"/>
    <w:rsid w:val="00F31B10"/>
  </w:style>
  <w:style w:type="paragraph" w:customStyle="1" w:styleId="9CE4B7DEA9234BF6A1A959369B250156">
    <w:name w:val="9CE4B7DEA9234BF6A1A959369B250156"/>
    <w:rsid w:val="00F31B10"/>
  </w:style>
  <w:style w:type="paragraph" w:customStyle="1" w:styleId="8C5AD22098BC4E768E339FAD2D9C47A1">
    <w:name w:val="8C5AD22098BC4E768E339FAD2D9C47A1"/>
    <w:rsid w:val="00F31B10"/>
  </w:style>
  <w:style w:type="paragraph" w:customStyle="1" w:styleId="11F6C0AA98D641139E1314446F3BAA3C">
    <w:name w:val="11F6C0AA98D641139E1314446F3BAA3C"/>
    <w:rsid w:val="00F31B10"/>
  </w:style>
  <w:style w:type="paragraph" w:customStyle="1" w:styleId="876CB000B5D24146BE9A1E2F829F5387">
    <w:name w:val="876CB000B5D24146BE9A1E2F829F5387"/>
    <w:rsid w:val="00F31B10"/>
  </w:style>
  <w:style w:type="paragraph" w:customStyle="1" w:styleId="AF5A5CD35B234CECB0C17AD3FAFA6642">
    <w:name w:val="AF5A5CD35B234CECB0C17AD3FAFA6642"/>
    <w:rsid w:val="00F31B10"/>
  </w:style>
  <w:style w:type="paragraph" w:customStyle="1" w:styleId="8E9D4BEFFFA54571B0855354820BDF6D">
    <w:name w:val="8E9D4BEFFFA54571B0855354820BDF6D"/>
    <w:rsid w:val="00F31B10"/>
  </w:style>
  <w:style w:type="paragraph" w:customStyle="1" w:styleId="50D8C6CFB4D5457E9C93EFB06D9F2259">
    <w:name w:val="50D8C6CFB4D5457E9C93EFB06D9F2259"/>
    <w:rsid w:val="00F31B10"/>
  </w:style>
  <w:style w:type="paragraph" w:customStyle="1" w:styleId="939BF4FFC14B42E7817FA011DA969E9F">
    <w:name w:val="939BF4FFC14B42E7817FA011DA969E9F"/>
    <w:rsid w:val="00F31B10"/>
  </w:style>
  <w:style w:type="paragraph" w:customStyle="1" w:styleId="95428123E9934BC39A51BAA85448CDCB">
    <w:name w:val="95428123E9934BC39A51BAA85448CDCB"/>
    <w:rsid w:val="00F31B10"/>
  </w:style>
  <w:style w:type="paragraph" w:customStyle="1" w:styleId="9F13CDB956A843B7947747768BB50238">
    <w:name w:val="9F13CDB956A843B7947747768BB50238"/>
    <w:rsid w:val="00F31B10"/>
  </w:style>
  <w:style w:type="paragraph" w:customStyle="1" w:styleId="B0232832909F4DF58AC4C273D7BE1781">
    <w:name w:val="B0232832909F4DF58AC4C273D7BE1781"/>
    <w:rsid w:val="00F31B10"/>
  </w:style>
  <w:style w:type="paragraph" w:customStyle="1" w:styleId="DB5D7EE3061A43F3B88FD01A81BDB2F3">
    <w:name w:val="DB5D7EE3061A43F3B88FD01A81BDB2F3"/>
    <w:rsid w:val="00F31B10"/>
  </w:style>
  <w:style w:type="paragraph" w:customStyle="1" w:styleId="49A033461A524B7C950947662E5AD8BB">
    <w:name w:val="49A033461A524B7C950947662E5AD8BB"/>
    <w:rsid w:val="00F31B10"/>
  </w:style>
  <w:style w:type="paragraph" w:customStyle="1" w:styleId="04955ED42D654D39AC4801B5C62825E5">
    <w:name w:val="04955ED42D654D39AC4801B5C62825E5"/>
    <w:rsid w:val="00F31B10"/>
  </w:style>
  <w:style w:type="paragraph" w:customStyle="1" w:styleId="DFC94FAF73C043328ABE429970EF8C7F">
    <w:name w:val="DFC94FAF73C043328ABE429970EF8C7F"/>
    <w:rsid w:val="00F31B10"/>
  </w:style>
  <w:style w:type="paragraph" w:customStyle="1" w:styleId="F90C195A76144E66859B51F258573C69">
    <w:name w:val="F90C195A76144E66859B51F258573C69"/>
    <w:rsid w:val="00F31B10"/>
  </w:style>
  <w:style w:type="paragraph" w:customStyle="1" w:styleId="1AD6A762E8624382BF70D1958DFFEE08">
    <w:name w:val="1AD6A762E8624382BF70D1958DFFEE08"/>
    <w:rsid w:val="00F31B10"/>
  </w:style>
  <w:style w:type="paragraph" w:customStyle="1" w:styleId="EB0F2C487B784169B55C01BEED794B1D">
    <w:name w:val="EB0F2C487B784169B55C01BEED794B1D"/>
    <w:rsid w:val="00F31B10"/>
  </w:style>
  <w:style w:type="paragraph" w:customStyle="1" w:styleId="6E9B43E939954A5E8FA4D5A933CF29A7">
    <w:name w:val="6E9B43E939954A5E8FA4D5A933CF29A7"/>
    <w:rsid w:val="00F31B10"/>
  </w:style>
  <w:style w:type="paragraph" w:customStyle="1" w:styleId="C72863BF9AF34525B70A39A78A6ACA65">
    <w:name w:val="C72863BF9AF34525B70A39A78A6ACA65"/>
    <w:rsid w:val="00F31B10"/>
  </w:style>
  <w:style w:type="paragraph" w:customStyle="1" w:styleId="5BCD2C8C40C246A0A6B13EF2B0B70C79">
    <w:name w:val="5BCD2C8C40C246A0A6B13EF2B0B70C79"/>
    <w:rsid w:val="00F31B10"/>
  </w:style>
  <w:style w:type="paragraph" w:customStyle="1" w:styleId="74BB7A9F588244C3BDE93D4448907AFC">
    <w:name w:val="74BB7A9F588244C3BDE93D4448907AFC"/>
    <w:rsid w:val="00F31B10"/>
  </w:style>
  <w:style w:type="paragraph" w:customStyle="1" w:styleId="04079E6265BC4C3BA1727BEBCD4F156D">
    <w:name w:val="04079E6265BC4C3BA1727BEBCD4F156D"/>
    <w:rsid w:val="00F31B10"/>
  </w:style>
  <w:style w:type="paragraph" w:customStyle="1" w:styleId="FB1AC4FA1B774FBBB4825E92111250E0">
    <w:name w:val="FB1AC4FA1B774FBBB4825E92111250E0"/>
    <w:rsid w:val="00F31B10"/>
  </w:style>
  <w:style w:type="paragraph" w:customStyle="1" w:styleId="71C8EFFB8C6C4458BF139ADF8B46EE80">
    <w:name w:val="71C8EFFB8C6C4458BF139ADF8B46EE80"/>
    <w:rsid w:val="00F31B10"/>
  </w:style>
  <w:style w:type="paragraph" w:customStyle="1" w:styleId="0DA87DDF21D14D02BF84415360034FD1">
    <w:name w:val="0DA87DDF21D14D02BF84415360034FD1"/>
    <w:rsid w:val="00F31B10"/>
  </w:style>
  <w:style w:type="paragraph" w:customStyle="1" w:styleId="CE83264A65BA4AFFB373636B6003D4D4">
    <w:name w:val="CE83264A65BA4AFFB373636B6003D4D4"/>
    <w:rsid w:val="00F31B10"/>
  </w:style>
  <w:style w:type="paragraph" w:customStyle="1" w:styleId="FA92BE8E87FC4A5D823AE44CD9FF2965">
    <w:name w:val="FA92BE8E87FC4A5D823AE44CD9FF2965"/>
    <w:rsid w:val="00F31B10"/>
  </w:style>
  <w:style w:type="paragraph" w:customStyle="1" w:styleId="87D6BA8D96604B5C83F3CA19964D1F48">
    <w:name w:val="87D6BA8D96604B5C83F3CA19964D1F48"/>
    <w:rsid w:val="00F31B10"/>
  </w:style>
  <w:style w:type="paragraph" w:customStyle="1" w:styleId="133D0F9BC2324A90B1A2E9F29998AF8C">
    <w:name w:val="133D0F9BC2324A90B1A2E9F29998AF8C"/>
    <w:rsid w:val="00F31B10"/>
  </w:style>
  <w:style w:type="paragraph" w:customStyle="1" w:styleId="E09CA0D735304DF7BCA37966D8F4DA56">
    <w:name w:val="E09CA0D735304DF7BCA37966D8F4DA56"/>
    <w:rsid w:val="00F31B10"/>
  </w:style>
  <w:style w:type="paragraph" w:customStyle="1" w:styleId="912AADD616AE4604B533BE750AEEEBC8">
    <w:name w:val="912AADD616AE4604B533BE750AEEEBC8"/>
    <w:rsid w:val="00F31B10"/>
  </w:style>
  <w:style w:type="paragraph" w:customStyle="1" w:styleId="9B07695AAE35468D99A3B8F1AB91508C">
    <w:name w:val="9B07695AAE35468D99A3B8F1AB91508C"/>
    <w:rsid w:val="00F31B10"/>
  </w:style>
  <w:style w:type="paragraph" w:customStyle="1" w:styleId="CBF68068D67D4D6DB361411573CB63C6">
    <w:name w:val="CBF68068D67D4D6DB361411573CB63C6"/>
    <w:rsid w:val="00F31B10"/>
  </w:style>
  <w:style w:type="paragraph" w:customStyle="1" w:styleId="73BB1A9A1D6D4A2B96B9060961536648">
    <w:name w:val="73BB1A9A1D6D4A2B96B9060961536648"/>
    <w:rsid w:val="00F31B10"/>
  </w:style>
  <w:style w:type="paragraph" w:customStyle="1" w:styleId="15FC178BF263419192F70969BADC58D9">
    <w:name w:val="15FC178BF263419192F70969BADC58D9"/>
    <w:rsid w:val="00F31B10"/>
  </w:style>
  <w:style w:type="paragraph" w:customStyle="1" w:styleId="ADF9DCEE44674F56BC65A36CC03D137F">
    <w:name w:val="ADF9DCEE44674F56BC65A36CC03D137F"/>
    <w:rsid w:val="00F31B10"/>
  </w:style>
  <w:style w:type="paragraph" w:customStyle="1" w:styleId="55C35D0D3B3745169E42A8770A4D7675">
    <w:name w:val="55C35D0D3B3745169E42A8770A4D7675"/>
    <w:rsid w:val="00F31B10"/>
  </w:style>
  <w:style w:type="paragraph" w:customStyle="1" w:styleId="740B5A8680C5422D81C0BDC3EF31F07B">
    <w:name w:val="740B5A8680C5422D81C0BDC3EF31F07B"/>
    <w:rsid w:val="00F31B10"/>
  </w:style>
  <w:style w:type="paragraph" w:customStyle="1" w:styleId="AEA14AB8D19E432DB6985E1990B11810">
    <w:name w:val="AEA14AB8D19E432DB6985E1990B11810"/>
    <w:rsid w:val="00F31B10"/>
  </w:style>
  <w:style w:type="paragraph" w:customStyle="1" w:styleId="A0D8E68E00164B5190573431CA6A5485">
    <w:name w:val="A0D8E68E00164B5190573431CA6A5485"/>
    <w:rsid w:val="00F31B10"/>
  </w:style>
  <w:style w:type="paragraph" w:customStyle="1" w:styleId="2732A862B68D4527967F1F4506A558D9">
    <w:name w:val="2732A862B68D4527967F1F4506A558D9"/>
    <w:rsid w:val="00F31B10"/>
  </w:style>
  <w:style w:type="paragraph" w:customStyle="1" w:styleId="A1C86C0C5CD246488484F6BC87EE39BD">
    <w:name w:val="A1C86C0C5CD246488484F6BC87EE39BD"/>
    <w:rsid w:val="00F31B10"/>
  </w:style>
  <w:style w:type="paragraph" w:customStyle="1" w:styleId="35D1465659834B4BBD19ED325B2292FA">
    <w:name w:val="35D1465659834B4BBD19ED325B2292FA"/>
    <w:rsid w:val="00F31B10"/>
  </w:style>
  <w:style w:type="paragraph" w:customStyle="1" w:styleId="6C4D4E011B734ED7803B47DAB9D3441D">
    <w:name w:val="6C4D4E011B734ED7803B47DAB9D3441D"/>
    <w:rsid w:val="00F31B10"/>
  </w:style>
  <w:style w:type="paragraph" w:customStyle="1" w:styleId="4A93DC99C9164F18A33562E0C9733B7D">
    <w:name w:val="4A93DC99C9164F18A33562E0C9733B7D"/>
    <w:rsid w:val="00F31B10"/>
  </w:style>
  <w:style w:type="paragraph" w:customStyle="1" w:styleId="EAF64A2B03E2459A8B54EC3D438E8FEF">
    <w:name w:val="EAF64A2B03E2459A8B54EC3D438E8FEF"/>
    <w:rsid w:val="00F31B10"/>
  </w:style>
  <w:style w:type="paragraph" w:customStyle="1" w:styleId="54CD71B456BD470096797A68721A9594">
    <w:name w:val="54CD71B456BD470096797A68721A9594"/>
    <w:rsid w:val="00F31B10"/>
  </w:style>
  <w:style w:type="paragraph" w:customStyle="1" w:styleId="B5B0642740D142619A30B72D5528AD7E">
    <w:name w:val="B5B0642740D142619A30B72D5528AD7E"/>
    <w:rsid w:val="00F31B10"/>
  </w:style>
  <w:style w:type="paragraph" w:customStyle="1" w:styleId="EAB15B355D3D4CF4860DEDF35B855A60">
    <w:name w:val="EAB15B355D3D4CF4860DEDF35B855A60"/>
    <w:rsid w:val="00F31B10"/>
  </w:style>
  <w:style w:type="paragraph" w:customStyle="1" w:styleId="0F39122B32024750BD511ABF65229251">
    <w:name w:val="0F39122B32024750BD511ABF65229251"/>
    <w:rsid w:val="00F31B10"/>
  </w:style>
  <w:style w:type="paragraph" w:customStyle="1" w:styleId="5B291A10108A4353B61B4B120B7E1CBA">
    <w:name w:val="5B291A10108A4353B61B4B120B7E1CBA"/>
    <w:rsid w:val="00F31B1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7211</Words>
  <Characters>41108</Characters>
  <Application>Microsoft Office Word</Application>
  <DocSecurity>0</DocSecurity>
  <Lines>342</Lines>
  <Paragraphs>96</Paragraphs>
  <ScaleCrop>false</ScaleCrop>
  <Company/>
  <LinksUpToDate>false</LinksUpToDate>
  <CharactersWithSpaces>482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Marjenberg</dc:creator>
  <cp:keywords/>
  <dc:description/>
  <cp:lastModifiedBy>Asha Mol S.P.</cp:lastModifiedBy>
  <cp:revision>8</cp:revision>
  <dcterms:created xsi:type="dcterms:W3CDTF">2023-02-23T11:33:00Z</dcterms:created>
  <dcterms:modified xsi:type="dcterms:W3CDTF">2023-09-08T07:41:00Z</dcterms:modified>
</cp:coreProperties>
</file>